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Evolution of the functionally conserved DCC gene in birds.</w:t>
      </w:r>
    </w:p>
    <w:p>
      <w:pPr>
        <w:pStyle w:val="PlainText"/>
        <w:rPr/>
      </w:pPr>
      <w:r>
        <w:rPr/>
        <w:t>Cedric Patthey, Yong Guang Tong1, Christine Mary Tait1 and Sara Ivy Wilson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Umeå Center for Molecular Medicine, Umeå University, 901-87 Umeå, Sweden.</w:t>
      </w:r>
    </w:p>
    <w:p>
      <w:pPr>
        <w:pStyle w:val="PlainText"/>
        <w:rPr/>
      </w:pPr>
      <w:r>
        <w:rPr/>
        <w:t>1 equal contribution</w:t>
      </w:r>
    </w:p>
    <w:p>
      <w:pPr>
        <w:pStyle w:val="PlainText"/>
        <w:rPr/>
      </w:pPr>
      <w:r>
        <w:rPr/>
        <w:t>*corresponding author: sara.wilson@umu.s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upplementary data set 2</w:t>
        <w:tab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&gt;African ostrich ACAA2</w:t>
      </w:r>
    </w:p>
    <w:p>
      <w:pPr>
        <w:pStyle w:val="PlainText"/>
        <w:rPr/>
      </w:pPr>
      <w:r>
        <w:rPr/>
        <w:t>ATGGCGCTCCTGCGGGGTGTATTCATTGTTTCAGCGAAGCGAACTCCCTTCGGGGCCTATGGAGGGTTGC</w:t>
      </w:r>
    </w:p>
    <w:p>
      <w:pPr>
        <w:pStyle w:val="PlainText"/>
        <w:rPr/>
      </w:pPr>
      <w:r>
        <w:rPr/>
        <w:t>TCAAAGACCTCACGGCCATAGATCTGGCAGAGCATGCTGCCCGAGCTGCACTGGTGGCTGGCAAGGTCTC</w:t>
      </w:r>
    </w:p>
    <w:p>
      <w:pPr>
        <w:pStyle w:val="PlainText"/>
        <w:rPr/>
      </w:pPr>
      <w:r>
        <w:rPr/>
        <w:t>TCCTGAGATCGTTGACAGTGTCATTGTTGGCAATGTCATGCAGAGCTCCGTAGATGCTATTTATATTGCA</w:t>
      </w:r>
    </w:p>
    <w:p>
      <w:pPr>
        <w:pStyle w:val="PlainText"/>
        <w:rPr/>
      </w:pPr>
      <w:r>
        <w:rPr/>
        <w:t>AGACATGTTGGTTTACGTGTGGGAATTCCTGTCCCAGTTCCAGCCCTCACTATCAGCAGACTCTGTGGCT</w:t>
      </w:r>
    </w:p>
    <w:p>
      <w:pPr>
        <w:pStyle w:val="PlainText"/>
        <w:rPr/>
      </w:pPr>
      <w:r>
        <w:rPr/>
        <w:t>CTGGTTTCCAGTCCATTGTCAATGGATGTCAGGAAATTTGCCTTAATGACTCAGAAGTGGTTCTGTGTGG</w:t>
      </w:r>
    </w:p>
    <w:p>
      <w:pPr>
        <w:pStyle w:val="PlainText"/>
        <w:rPr/>
      </w:pPr>
      <w:r>
        <w:rPr/>
        <w:t>TGGAGCTGAAAATATGAGCCAATCTCCTTACGCTGTTCGAAACATTCGATTTGGAACCAAATTAGGAGCA</w:t>
      </w:r>
    </w:p>
    <w:p>
      <w:pPr>
        <w:pStyle w:val="PlainText"/>
        <w:rPr/>
      </w:pPr>
      <w:r>
        <w:rPr/>
        <w:t>GATTTGAAGTTGGAAGACACGTTGTGGGCAAGTCTAACTGACACGCATGTTAAAATACCTATGGCAGTTA</w:t>
      </w:r>
    </w:p>
    <w:p>
      <w:pPr>
        <w:pStyle w:val="PlainText"/>
        <w:rPr/>
      </w:pPr>
      <w:r>
        <w:rPr/>
        <w:t>CAGCTGAAAATCTGGCTGTAAAATACAACATCACACGAGAGGACTGTGACCGATATGCAGTCAAAACGCA</w:t>
      </w:r>
    </w:p>
    <w:p>
      <w:pPr>
        <w:pStyle w:val="PlainText"/>
        <w:rPr/>
      </w:pPr>
      <w:r>
        <w:rPr/>
        <w:t>ACAGAGGTGCAAAGCCGCTTATGATGCTGGTTACTTTAATGCTGAGATGGCACCAGTTGAAGTGAAAACA</w:t>
      </w:r>
    </w:p>
    <w:p>
      <w:pPr>
        <w:pStyle w:val="PlainText"/>
        <w:rPr/>
      </w:pPr>
      <w:r>
        <w:rPr/>
        <w:t>AAAAAAGGGAAAGAAAGTATGCAAAAGGATGAGCACCCAAAACCCCAGACTACGCTGGAACAATTGGCAA</w:t>
      </w:r>
    </w:p>
    <w:p>
      <w:pPr>
        <w:pStyle w:val="PlainText"/>
        <w:rPr/>
      </w:pPr>
      <w:r>
        <w:rPr/>
        <w:t>AGCTCCCACCTGTCTTTAAGAAGGATGGAACGGTCACTGCTGGGAATGCTTCAGGTGTGTGTGATGGCGC</w:t>
      </w:r>
    </w:p>
    <w:p>
      <w:pPr>
        <w:pStyle w:val="PlainText"/>
        <w:rPr/>
      </w:pPr>
      <w:r>
        <w:rPr/>
        <w:t>TGGAGCGGTCGTCATTGCCAGTGAATCAGCACTTACAAAGCACAGTCTTACTCCACTGGCGAGAGTAGTA</w:t>
      </w:r>
    </w:p>
    <w:p>
      <w:pPr>
        <w:pStyle w:val="PlainText"/>
        <w:rPr/>
      </w:pPr>
      <w:r>
        <w:rPr/>
        <w:t>GCTTATCACTCATCTGGCTGCGACCCTACCATAATGGGCATTGGCCCTGTACCTGCAATTACTGAAGTCC</w:t>
      </w:r>
    </w:p>
    <w:p>
      <w:pPr>
        <w:pStyle w:val="PlainText"/>
        <w:rPr/>
      </w:pPr>
      <w:r>
        <w:rPr/>
        <w:t>TGAAGAAGGCAGGACTGACCCTGAAGGACATGGATTTGGTGGAGGTGAATGAAGCATTTGCACCCCAGTA</w:t>
      </w:r>
    </w:p>
    <w:p>
      <w:pPr>
        <w:pStyle w:val="PlainText"/>
        <w:rPr/>
      </w:pPr>
      <w:r>
        <w:rPr/>
        <w:t>TCTAGCAGTTGAAAAAGCTTTGGGCCTTGACCCTGAAAAAACCAATGTCAATGGAGGTGCCATCGCAATT</w:t>
      </w:r>
    </w:p>
    <w:p>
      <w:pPr>
        <w:pStyle w:val="PlainText"/>
        <w:rPr/>
      </w:pPr>
      <w:r>
        <w:rPr/>
        <w:t>GGTCATCCTCTGGGTGCTTCGGGATCGCGGATCACAGCTCATCTGGTTCATGAATTAAGGCGTCGTGGTG</w:t>
      </w:r>
    </w:p>
    <w:p>
      <w:pPr>
        <w:pStyle w:val="PlainText"/>
        <w:rPr/>
      </w:pPr>
      <w:r>
        <w:rPr/>
        <w:t>GGAAATATGCAGTTGGGTCAGCTTGCATTGGAGGTGGACAAGGTATTGCTCTCATCATTGAGAACACA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African ostrich C18ORF32</w:t>
      </w:r>
    </w:p>
    <w:p>
      <w:pPr>
        <w:pStyle w:val="PlainText"/>
        <w:rPr/>
      </w:pPr>
      <w:r>
        <w:rPr/>
        <w:t>ATGGTGTGCATTCCTTGTATTGTCATTCCGGTTCTCCTCTGGGTCTATAAGAAATTCCTTGAACCGTATA</w:t>
      </w:r>
    </w:p>
    <w:p>
      <w:pPr>
        <w:pStyle w:val="PlainText"/>
        <w:rPr/>
      </w:pPr>
      <w:r>
        <w:rPr/>
        <w:t>TCTATCCTGTTATTGCACCTTTCATTAAACGTGTGTGGCCCAAGAAAGCTGTGCAAGAAACAACAGCCAC</w:t>
      </w:r>
    </w:p>
    <w:p>
      <w:pPr>
        <w:pStyle w:val="PlainText"/>
        <w:rPr/>
      </w:pPr>
      <w:r>
        <w:rPr/>
        <w:t>AAAGCAAGGTCAAGGAGTTGGCGCTGGAAATCCACAGGCACCTTCAGCCACAAAAAGAGATCAGGAGGAT</w:t>
      </w:r>
    </w:p>
    <w:p>
      <w:pPr>
        <w:pStyle w:val="PlainText"/>
        <w:rPr/>
      </w:pPr>
      <w:r>
        <w:rPr/>
        <w:t>GAGTCTGGAATTTATAAATTTGAAAGCAATGGGTTTGCAAATGGAATTGCTGCAAAGAGAGACACAGAAG</w:t>
      </w:r>
    </w:p>
    <w:p>
      <w:pPr>
        <w:pStyle w:val="PlainText"/>
        <w:rPr/>
      </w:pPr>
      <w:r>
        <w:rPr/>
        <w:t>TTTCTGACAAGAAAACAGATTAA</w:t>
      </w:r>
    </w:p>
    <w:p>
      <w:pPr>
        <w:pStyle w:val="PlainText"/>
        <w:rPr/>
      </w:pPr>
      <w:r>
        <w:rPr/>
        <w:t>&gt;African ostrich C18ORF54</w:t>
      </w:r>
    </w:p>
    <w:p>
      <w:pPr>
        <w:pStyle w:val="PlainText"/>
        <w:rPr/>
      </w:pPr>
      <w:r>
        <w:rPr/>
        <w:t>ATGGCAAGCTCCATAAAAAAATTCAGTGTCAGCTCTCCTGACTCAACAGTATCTTCTCTCCTAGCAAGCT</w:t>
      </w:r>
    </w:p>
    <w:p>
      <w:pPr>
        <w:pStyle w:val="PlainText"/>
        <w:rPr/>
      </w:pPr>
      <w:r>
        <w:rPr/>
        <w:t>ATGGCACTGACAGCAATAATCCGTGCTCAAACAATGTGATTTGCTACAAGGACAAGCTTTACAGCTCTGC</w:t>
      </w:r>
    </w:p>
    <w:p>
      <w:pPr>
        <w:pStyle w:val="PlainText"/>
        <w:rPr/>
      </w:pPr>
      <w:r>
        <w:rPr/>
        <w:t>ATCTGAGGCTCTGGAGGCATATATTGAAGATTTTGATTTAAGCCTCATGTCTCCAGAAATAAGCACTGGA</w:t>
      </w:r>
    </w:p>
    <w:p>
      <w:pPr>
        <w:pStyle w:val="PlainText"/>
        <w:rPr/>
      </w:pPr>
      <w:r>
        <w:rPr/>
        <w:t>AAAATCTGCATAAGTCAAAGCACTCCCAAACATACTGAGTTTTCCAAGTACCATGCCAAAGGAAGATATG</w:t>
      </w:r>
    </w:p>
    <w:p>
      <w:pPr>
        <w:pStyle w:val="PlainText"/>
        <w:rPr/>
      </w:pPr>
      <w:r>
        <w:rPr/>
        <w:t>TATTGGAGGACTTTAATCATCGTGCAGGATTAGGTTCTACTGCTTCATCCTGTAGAAGGAGGACTGAGTG</w:t>
      </w:r>
    </w:p>
    <w:p>
      <w:pPr>
        <w:pStyle w:val="PlainText"/>
        <w:rPr/>
      </w:pPr>
      <w:r>
        <w:rPr/>
        <w:t>TGACCCAGACTTGATTAGCCTCACAACAGATGACCTATTGGCTTTTCCAGCAGATGGATCTCAGCCCTTT</w:t>
      </w:r>
    </w:p>
    <w:p>
      <w:pPr>
        <w:pStyle w:val="PlainText"/>
        <w:rPr/>
      </w:pPr>
      <w:r>
        <w:rPr/>
        <w:t>GTCCAGCGCCCTCCTTTTAAAACAAGGCATCAAAATAGTGAGTGCAGCAGGCGGTCGCTTAAAAAGTCTT</w:t>
      </w:r>
    </w:p>
    <w:p>
      <w:pPr>
        <w:pStyle w:val="PlainText"/>
        <w:rPr/>
      </w:pPr>
      <w:r>
        <w:rPr/>
        <w:t>TCTACCCTTACCAAACCTCATCACTTGATATTGAGAAGGATTTCTGTCTCCAAGAGAATGACAAATCTCT</w:t>
      </w:r>
    </w:p>
    <w:p>
      <w:pPr>
        <w:pStyle w:val="PlainText"/>
        <w:rPr/>
      </w:pPr>
      <w:r>
        <w:rPr/>
        <w:t>TGCTAATCAGAAGTTACACAAGAGCTTCTGCAAAAAGAAGCACAGCATATGTACGTCTCATAGGTACGGT</w:t>
      </w:r>
    </w:p>
    <w:p>
      <w:pPr>
        <w:pStyle w:val="PlainText"/>
        <w:rPr/>
      </w:pPr>
      <w:r>
        <w:rPr/>
        <w:t>TCTGTCTCTTGTAAAGGAAATCCAAGAGCCTTGTCTTTTGAAGAGAACTCTAATGCTTTTCCTGTTAAGA</w:t>
      </w:r>
    </w:p>
    <w:p>
      <w:pPr>
        <w:pStyle w:val="PlainText"/>
        <w:rPr/>
      </w:pPr>
      <w:r>
        <w:rPr/>
        <w:t>ATTATCCAAGATGGCTTACTAGTGGGAAGCCTGACTTAAGCGTGTCAGGGATAAGTAGTATTCCAAATTT</w:t>
      </w:r>
    </w:p>
    <w:p>
      <w:pPr>
        <w:pStyle w:val="PlainText"/>
        <w:rPr/>
      </w:pPr>
      <w:r>
        <w:rPr/>
        <w:t>TGACTACCCAATCTGGCTTAACAGTCATAACCTTTTTTCTGATTCAGCTAATGAAGGTGATGGTCAAACT</w:t>
      </w:r>
    </w:p>
    <w:p>
      <w:pPr>
        <w:pStyle w:val="PlainText"/>
        <w:rPr/>
      </w:pPr>
      <w:r>
        <w:rPr/>
        <w:t>TTTAATATGCGACATGAAACTTCCTCTTCACAAACTTCCGAGATCCTGAAAAGGAGACACTCCATGGATA</w:t>
      </w:r>
    </w:p>
    <w:p>
      <w:pPr>
        <w:pStyle w:val="PlainText"/>
        <w:rPr/>
      </w:pPr>
      <w:r>
        <w:rPr/>
        <w:t>AAGACAATTCTAATTTTTTTGAACACAATGATTGCCTGGATCTAATAGGTGATAACGAAATAGCAGAAAG</w:t>
      </w:r>
    </w:p>
    <w:p>
      <w:pPr>
        <w:pStyle w:val="PlainText"/>
        <w:rPr/>
      </w:pPr>
      <w:r>
        <w:rPr/>
        <w:t>TTGCAACTATGACAGTCCGGATTCATGCTTCCAATTCGGTAACTCCTTTTCAAGACACACCAAAGAGCCA</w:t>
      </w:r>
    </w:p>
    <w:p>
      <w:pPr>
        <w:pStyle w:val="PlainText"/>
        <w:rPr/>
      </w:pPr>
      <w:r>
        <w:rPr/>
        <w:t>TTTAGAGAAGATCGGCTTGAGCTACTTACCTTGAAGACTGAGAAATCTCTGGAGACTTCAACTGAAGATT</w:t>
      </w:r>
    </w:p>
    <w:p>
      <w:pPr>
        <w:pStyle w:val="PlainText"/>
        <w:rPr/>
      </w:pPr>
      <w:r>
        <w:rPr/>
        <w:t>TGTCAAATTCTCTGAAAAATGATGACAGTCCTTCTACAACAGATATCCTAGAAGCAGAAAGATCATGGGA</w:t>
      </w:r>
    </w:p>
    <w:p>
      <w:pPr>
        <w:pStyle w:val="PlainText"/>
        <w:rPr/>
      </w:pPr>
      <w:r>
        <w:rPr/>
        <w:t>AAATATTCCAGTTGCTTTCAAATCACCAGTGCCTGTACGCTGTGAGGATGAGGAGAATACTCTACCATTC</w:t>
      </w:r>
    </w:p>
    <w:p>
      <w:pPr>
        <w:pStyle w:val="PlainText"/>
        <w:rPr/>
      </w:pPr>
      <w:r>
        <w:rPr/>
        <w:t>CCTAAGGCAAATATAGTTCATGAGTTCTTCGAAGACTGTATAAATGACACAAACAAGGAAAATACCTTTT</w:t>
      </w:r>
    </w:p>
    <w:p>
      <w:pPr>
        <w:pStyle w:val="PlainText"/>
        <w:rPr/>
      </w:pPr>
      <w:r>
        <w:rPr/>
        <w:t>CTGGAGGTAATCATCATGGACCAACTGAAACTTTAAAGCTAATGTTGTTTAACCTTCAAGCAGTTCATGA</w:t>
      </w:r>
    </w:p>
    <w:p>
      <w:pPr>
        <w:pStyle w:val="PlainText"/>
        <w:rPr/>
      </w:pPr>
      <w:r>
        <w:rPr/>
        <w:t>AAGTTTAAACCAGAATAAAATTACTGAAGAAAAGGAAGAGTTTGAAAAACTTTCTGAAAAAGCAGATGCT</w:t>
      </w:r>
    </w:p>
    <w:p>
      <w:pPr>
        <w:pStyle w:val="PlainText"/>
        <w:rPr/>
      </w:pPr>
      <w:r>
        <w:rPr/>
        <w:t>GAATTAGAAGTGTGTGACAGTGAGATGATCCCTCTTACTAATTCTCTTCAGAAGGCTTTACACCATTTGT</w:t>
      </w:r>
    </w:p>
    <w:p>
      <w:pPr>
        <w:pStyle w:val="PlainText"/>
        <w:rPr/>
      </w:pPr>
      <w:r>
        <w:rPr/>
        <w:t>CTCGTCTTAAAAGTCTTGTTGAAGATAACAGTAACAAGCAAGAGCAAGCTGATGATCACCAA</w:t>
      </w:r>
    </w:p>
    <w:p>
      <w:pPr>
        <w:pStyle w:val="PlainText"/>
        <w:rPr/>
      </w:pPr>
      <w:r>
        <w:rPr/>
        <w:t>&gt;African ostrich CCDC68</w:t>
      </w:r>
    </w:p>
    <w:p>
      <w:pPr>
        <w:pStyle w:val="PlainText"/>
        <w:rPr/>
      </w:pPr>
      <w:r>
        <w:rPr/>
        <w:t>ATGTCCTCCCCAGCCGGAGAACAGAGAAACGCACGTATAGTGACAACTACCCTGCTGCTGACTGAACATA</w:t>
      </w:r>
    </w:p>
    <w:p>
      <w:pPr>
        <w:pStyle w:val="PlainText"/>
        <w:rPr/>
      </w:pPr>
      <w:r>
        <w:rPr/>
        <w:t>TAACGAGAGAGGACCGAGGCTCCGAGGGAAATTACCTCCTCTATGGATCCTCTTGTGCCCAGATCACCGA</w:t>
      </w:r>
    </w:p>
    <w:p>
      <w:pPr>
        <w:pStyle w:val="PlainText"/>
        <w:rPr/>
      </w:pPr>
      <w:r>
        <w:rPr/>
        <w:t>AGAAGCTGAATATGTGAAAAAGCAGCTTCCTCAAATCTCGGGCAACAAACTGGAATCAAAGAACAGTATG</w:t>
      </w:r>
    </w:p>
    <w:p>
      <w:pPr>
        <w:pStyle w:val="PlainText"/>
        <w:rPr/>
      </w:pPr>
      <w:r>
        <w:rPr/>
        <w:t>TCTAGCTCCAACTACAGTCCTATTGTGGTGAAGATGGAAGAAACGGAACACCAACTCTTGCTGGTGAACA</w:t>
      </w:r>
    </w:p>
    <w:p>
      <w:pPr>
        <w:pStyle w:val="PlainText"/>
        <w:rPr/>
      </w:pPr>
      <w:r>
        <w:rPr/>
        <w:t>AGGAAAATCAAGTACTAAAGATCAAGCTGGAAGCTACAAGAGAAGCAGGTGTGCAGGCTCTCAGATCTGC</w:t>
      </w:r>
    </w:p>
    <w:p>
      <w:pPr>
        <w:pStyle w:val="PlainText"/>
        <w:rPr/>
      </w:pPr>
      <w:r>
        <w:rPr/>
        <w:t>CTCCCAGACACTTTATGAAAATTACCATACTCGGTCAGAAGAACTTAAAAAAAGGCATGAGAATGATAAG</w:t>
      </w:r>
    </w:p>
    <w:p>
      <w:pPr>
        <w:pStyle w:val="PlainText"/>
        <w:rPr/>
      </w:pPr>
      <w:r>
        <w:rPr/>
        <w:t>AAGCAAATACAGGCCCACAATCTCGAACAAGAACGAAAGCTCCAGCAGAATACAGAAAAAGCCAATCACC</w:t>
      </w:r>
    </w:p>
    <w:p>
      <w:pPr>
        <w:pStyle w:val="PlainText"/>
        <w:rPr/>
      </w:pPr>
      <w:r>
        <w:rPr/>
        <w:t>TAGCTGAAGGAATCACAGAAAAATGCACTCAGATTACAGAAATGGAGAAAAGAGTGCAAAGGATGGAAGA</w:t>
      </w:r>
    </w:p>
    <w:p>
      <w:pPr>
        <w:pStyle w:val="PlainText"/>
        <w:rPr/>
      </w:pPr>
      <w:r>
        <w:rPr/>
        <w:t>GGAAAAGAAAACTCTGATGGAAAGGAAACTGTCACTTGAACAGAAGCTTCTACAGATGTCAAAGAAAGAA</w:t>
      </w:r>
    </w:p>
    <w:p>
      <w:pPr>
        <w:pStyle w:val="PlainText"/>
        <w:rPr/>
      </w:pPr>
      <w:r>
        <w:rPr/>
        <w:t>GACAGCAAGCGGTGTGTGGCTCTTCAGATGGAGATTTCCACTCTGCAAGAACAGATTTGCCATTTGCAGC</w:t>
      </w:r>
    </w:p>
    <w:p>
      <w:pPr>
        <w:pStyle w:val="PlainText"/>
        <w:rPr/>
      </w:pPr>
      <w:r>
        <w:rPr/>
        <w:t>ATGTGATCCAGGCACAGCATCAGAACCTGCGCAGTGTGATACAGGAGGTGGAGGAACTGAACAAGGAACT</w:t>
      </w:r>
    </w:p>
    <w:p>
      <w:pPr>
        <w:pStyle w:val="PlainText"/>
        <w:rPr/>
      </w:pPr>
      <w:r>
        <w:rPr/>
        <w:t>CAGAAACCAAGATAAAAAAATAGGAAATCTGACAGAAAAGCTAAATGCACTCGAAATTCAGAATAAAGAA</w:t>
      </w:r>
    </w:p>
    <w:p>
      <w:pPr>
        <w:pStyle w:val="PlainText"/>
        <w:rPr/>
      </w:pPr>
      <w:r>
        <w:rPr/>
        <w:t>CTTAAAGAAAAAGTGGAATTCTGGTCTGGCCAATCCAAGACTAAAATTTCAAAAGGTGTCATGACAGACA</w:t>
      </w:r>
    </w:p>
    <w:p>
      <w:pPr>
        <w:pStyle w:val="PlainText"/>
        <w:rPr/>
      </w:pPr>
      <w:r>
        <w:rPr/>
        <w:t>CACGACGAGACTTTGGAGCATCACCTTACTTGATGCTCACCAGGATAAGGAAGCAAGAAAGCTAG</w:t>
      </w:r>
    </w:p>
    <w:p>
      <w:pPr>
        <w:pStyle w:val="PlainText"/>
        <w:rPr/>
      </w:pPr>
      <w:r>
        <w:rPr/>
        <w:t>&gt;African ostrich CFAP53</w:t>
      </w:r>
    </w:p>
    <w:p>
      <w:pPr>
        <w:pStyle w:val="PlainText"/>
        <w:rPr/>
      </w:pPr>
      <w:r>
        <w:rPr/>
        <w:t>ATGNNNGCGGTGGAGGCGCGATGGCACCGGCGGCACCGCGGGGGCCGGGCGCCCGCCCGGCGCTCCTTGG</w:t>
      </w:r>
    </w:p>
    <w:p>
      <w:pPr>
        <w:pStyle w:val="PlainText"/>
        <w:rPr/>
      </w:pPr>
      <w:r>
        <w:rPr/>
        <w:t>CGCTGAGGTCCAAGCCTCCTAAACAAGATGTATGTGAAAAACTTGCCTTAACCTGCAGAAAGAAGGAAAA</w:t>
      </w:r>
    </w:p>
    <w:p>
      <w:pPr>
        <w:pStyle w:val="PlainText"/>
        <w:rPr/>
      </w:pPr>
      <w:r>
        <w:rPr/>
        <w:t>GGAACTCCTTAAATGTATTGATTTCTCCATGCTGTACAGCAAGTATCGTAATATCAATGAGCAGCAGGAA</w:t>
      </w:r>
    </w:p>
    <w:p>
      <w:pPr>
        <w:pStyle w:val="PlainText"/>
        <w:rPr/>
      </w:pPr>
      <w:r>
        <w:rPr/>
        <w:t>CGCAGTGAACGCAAAAGACTGCACAACAGTGTACAGAGAAGGGTAGATGAGACAATGCAGGCATACCTGG</w:t>
      </w:r>
    </w:p>
    <w:p>
      <w:pPr>
        <w:pStyle w:val="PlainText"/>
        <w:rPr/>
      </w:pPr>
      <w:r>
        <w:rPr/>
        <w:t>CAGAGACTGAAGACAGGAGAGAGAGGCTTCGTGAACTTTTGGAATCAGAGGAAAGCAGGTACTTTGCTGA</w:t>
      </w:r>
    </w:p>
    <w:p>
      <w:pPr>
        <w:pStyle w:val="PlainText"/>
        <w:rPr/>
      </w:pPr>
      <w:r>
        <w:rPr/>
        <w:t>GATGGAGTCACTTGAAGAAACTGTCCTGGAAAAACAAGCAAAAATGAGGGAGCGAGCAAAGTTGCTGAGA</w:t>
      </w:r>
    </w:p>
    <w:p>
      <w:pPr>
        <w:pStyle w:val="PlainText"/>
        <w:rPr/>
      </w:pPr>
      <w:r>
        <w:rPr/>
        <w:t>GAGAAGAGAGAGCAAGAAAGACAAAAACTGGTTACTGAAAAACGGGAGCAGCAATTCAGAGAACAATGTG</w:t>
      </w:r>
    </w:p>
    <w:p>
      <w:pPr>
        <w:pStyle w:val="PlainText"/>
        <w:rPr/>
      </w:pPr>
      <w:r>
        <w:rPr/>
        <w:t>AGGAGTTTCGCACGTGGTGGGTGCAGAAGCACCGCAGGGAAGTGTGTGCAGACCGACTGGCCCAGCTAGC</w:t>
      </w:r>
    </w:p>
    <w:p>
      <w:pPr>
        <w:pStyle w:val="PlainText"/>
        <w:rPr/>
      </w:pPr>
      <w:r>
        <w:rPr/>
        <w:t>TCTTAAGGAGGAATTGAAAAAGCAACAACAGAAGGAGGAGCAAATGTTTGCCGAGCTTTGGGAAGAGGAT</w:t>
      </w:r>
    </w:p>
    <w:p>
      <w:pPr>
        <w:pStyle w:val="PlainText"/>
        <w:rPr/>
      </w:pPr>
      <w:r>
        <w:rPr/>
        <w:t>AGGTTGGCCAAGGAAAAACGAGAGGCGGCGGATATGCAGAAAGCAGCAGAACAACATCGAGAAGTGCTGA</w:t>
      </w:r>
    </w:p>
    <w:p>
      <w:pPr>
        <w:pStyle w:val="PlainText"/>
        <w:rPr/>
      </w:pPr>
      <w:r>
        <w:rPr/>
        <w:t>GCGTCCTCGGAGCCCAGGTAGCCGTGCTGAACGCTCACAGAGAGGAAGCAAAGCGGCTGAAAGAAGAAGA</w:t>
      </w:r>
    </w:p>
    <w:p>
      <w:pPr>
        <w:pStyle w:val="PlainText"/>
        <w:rPr/>
      </w:pPr>
      <w:r>
        <w:rPr/>
        <w:t>GGCTCGCTTGCTGGAAGAAGAAAAGCAACTGCTTAAACTAGAAAGCGAACGACTTCAGATGGAGAAATTA</w:t>
      </w:r>
    </w:p>
    <w:p>
      <w:pPr>
        <w:pStyle w:val="PlainText"/>
        <w:rPr/>
      </w:pPr>
      <w:r>
        <w:rPr/>
        <w:t>CAAAAGCAGAAGGAGTGCGGGGACATGTTGGTCAGTGCAGCACAGGACAAGATGAAGCGTCTGAATGAAG</w:t>
      </w:r>
    </w:p>
    <w:p>
      <w:pPr>
        <w:pStyle w:val="PlainText"/>
        <w:rPr/>
      </w:pPr>
      <w:r>
        <w:rPr/>
        <w:t>AAAAACAGGAGGAACTTGCCCTAGATATGAAGATCCTAGAAAAAACTCTTCAGGAATCCCAAGGGGCCAC</w:t>
      </w:r>
    </w:p>
    <w:p>
      <w:pPr>
        <w:pStyle w:val="PlainText"/>
        <w:rPr/>
      </w:pPr>
      <w:r>
        <w:rPr/>
        <w:t>AGAGGAGAAAAAGAAAAGAAAACAAGAGCTTTTCAAGGAGCAGCAGACTTACTGGGCACACCTGGCACAA</w:t>
      </w:r>
    </w:p>
    <w:p>
      <w:pPr>
        <w:pStyle w:val="PlainText"/>
        <w:rPr/>
      </w:pPr>
      <w:r>
        <w:rPr/>
        <w:t>CAGCTGGAGGAGGAGAAACAGCGAGAAAAAGAAGCGGACAAGCTCCTTGATGAAGAGATGGCGAAGGCTT</w:t>
      </w:r>
    </w:p>
    <w:p>
      <w:pPr>
        <w:pStyle w:val="PlainText"/>
        <w:rPr/>
      </w:pPr>
      <w:r>
        <w:rPr/>
        <w:t>GGGCCAAGAAAGCTGAGCAATTGCGATTAGAAAAGGAAGCTAGAAAACAGCTACTGAAAGATGTCCTGGA</w:t>
      </w:r>
    </w:p>
    <w:p>
      <w:pPr>
        <w:pStyle w:val="PlainText"/>
        <w:rPr/>
      </w:pPr>
      <w:r>
        <w:rPr/>
        <w:t>TACAAGACAACTGCAGATTGAGGAGAAGTTGGAGAGAAATGCAAAGGAACAGGAAGAACTTGCCCAAGAA</w:t>
      </w:r>
    </w:p>
    <w:p>
      <w:pPr>
        <w:pStyle w:val="PlainText"/>
        <w:rPr/>
      </w:pPr>
      <w:r>
        <w:rPr/>
        <w:t>AGGAAGCTATTTGCTGAAGCAATCACAGAACTCAAACGTATAGAAGAAGAAAAATACGCAAGAAAAGTAA</w:t>
      </w:r>
    </w:p>
    <w:p>
      <w:pPr>
        <w:pStyle w:val="PlainText"/>
        <w:rPr/>
      </w:pPr>
      <w:r>
        <w:rPr/>
        <w:t>AGGAAGCAAAAGAATACCAAGAGCAACTCAAGGCTCAGATTGCCTATCAACAACAAGCCCGTGATGCTGA</w:t>
      </w:r>
    </w:p>
    <w:p>
      <w:pPr>
        <w:pStyle w:val="PlainText"/>
        <w:rPr/>
      </w:pPr>
      <w:r>
        <w:rPr/>
        <w:t>GGAAGAAGAGAAGCAGCGAGAATATGAATCAGCCCTGGCAGCAGAGAGAGCTTACCAGAAAAGAATAGAG</w:t>
      </w:r>
    </w:p>
    <w:p>
      <w:pPr>
        <w:pStyle w:val="PlainText"/>
        <w:rPr/>
      </w:pPr>
      <w:r>
        <w:rPr/>
        <w:t>GATATTCTAGCAAGGCCTTCTGTGACACTAGCAGAAATCCATCCTTTGAGGAGGAGACTCTTGTCTAGCA</w:t>
      </w:r>
    </w:p>
    <w:p>
      <w:pPr>
        <w:pStyle w:val="PlainText"/>
        <w:rPr/>
      </w:pPr>
      <w:r>
        <w:rPr/>
        <w:t>CACAAGATCACTTATGA</w:t>
      </w:r>
    </w:p>
    <w:p>
      <w:pPr>
        <w:pStyle w:val="PlainText"/>
        <w:rPr/>
      </w:pPr>
      <w:r>
        <w:rPr/>
        <w:t>&gt;African ostrich CTIF</w:t>
      </w:r>
    </w:p>
    <w:p>
      <w:pPr>
        <w:pStyle w:val="PlainText"/>
        <w:rPr/>
      </w:pPr>
      <w:r>
        <w:rPr/>
        <w:t>ATGGAAAACTCGTCTGTGGCGTCTGCCTCCTCTGAGGCAGGGAGTAGCCGTTCTCAGGAAATTGAGGAGC</w:t>
      </w:r>
    </w:p>
    <w:p>
      <w:pPr>
        <w:pStyle w:val="PlainText"/>
        <w:rPr/>
      </w:pPr>
      <w:r>
        <w:rPr/>
        <w:t>TGGAGAGATTCATTGACAGCTACGTCCTGGAGTACCAAGTCCAAGGCTTGCTGACCGATAAAACGGAGGG</w:t>
      </w:r>
    </w:p>
    <w:p>
      <w:pPr>
        <w:pStyle w:val="PlainText"/>
        <w:rPr/>
      </w:pPr>
      <w:r>
        <w:rPr/>
        <w:t>GGACGGCGAGAGTGAGAAGACGCAGTCCAACATCTCACAGTGGACGGCGGATTGTAGTGAGCAGCTTGAT</w:t>
      </w:r>
    </w:p>
    <w:p>
      <w:pPr>
        <w:pStyle w:val="PlainText"/>
        <w:rPr/>
      </w:pPr>
      <w:r>
        <w:rPr/>
        <w:t>GGCAGCTGTTCCCCATCGAGAGGGAAGGGCTCGTCGGCTCACGAACACAATCAGAATGGCAACAAAGAGA</w:t>
      </w:r>
    </w:p>
    <w:p>
      <w:pPr>
        <w:pStyle w:val="PlainText"/>
        <w:rPr/>
      </w:pPr>
      <w:r>
        <w:rPr/>
        <w:t>GCTCCCTTGACATGCTGGGCACAGACATCTGGGCAGCCAATACCTTTGACTCGTTCAGTGGTGCGACGTG</w:t>
      </w:r>
    </w:p>
    <w:p>
      <w:pPr>
        <w:pStyle w:val="PlainText"/>
        <w:rPr/>
      </w:pPr>
      <w:r>
        <w:rPr/>
        <w:t>GGACTTACAGCCTGAAAAACTAGACTTCACCCAATTTCACAGGAAGCTCCGAAACACCTCCAAACACCCG</w:t>
      </w:r>
    </w:p>
    <w:p>
      <w:pPr>
        <w:pStyle w:val="PlainText"/>
        <w:rPr/>
      </w:pPr>
      <w:r>
        <w:rPr/>
        <w:t>CTGCCTCACATAGACAGAGAAGGGCTCGGCAAAGGGAAATATGAGGATGGAGACAGCATCAACTTGAACG</w:t>
      </w:r>
    </w:p>
    <w:p>
      <w:pPr>
        <w:pStyle w:val="PlainText"/>
        <w:rPr/>
      </w:pPr>
      <w:r>
        <w:rPr/>
        <w:t>ACATAGAGAAAGTCCTTCCCGTGTGGCAGGGTTACCATCCATTGCCTCATGAAGCTGAAATCGCACACAC</w:t>
      </w:r>
    </w:p>
    <w:p>
      <w:pPr>
        <w:pStyle w:val="PlainText"/>
        <w:rPr/>
      </w:pPr>
      <w:r>
        <w:rPr/>
        <w:t>CAAAAAACTGTTCAGAAGGAGGAGAAATGACCGCAGGCGACAGCAGAGACTTCCTGGTGGGAATAAATCT</w:t>
      </w:r>
    </w:p>
    <w:p>
      <w:pPr>
        <w:pStyle w:val="PlainText"/>
        <w:rPr/>
      </w:pPr>
      <w:r>
        <w:rPr/>
        <w:t>CAGCAGCACACAGATCATCAGCAAGGTGGCACCAAACACAACAGGGAACACCAGAAACTCTACCAGGGAG</w:t>
      </w:r>
    </w:p>
    <w:p>
      <w:pPr>
        <w:pStyle w:val="PlainText"/>
        <w:rPr/>
      </w:pPr>
      <w:r>
        <w:rPr/>
        <w:t>GCCAGGCCCCTCACTCCTCAGGCAGGACGGGCCACCACGGCTACAGCCAGAACCGGAGATGGCACCACAA</w:t>
      </w:r>
    </w:p>
    <w:p>
      <w:pPr>
        <w:pStyle w:val="PlainText"/>
        <w:rPr/>
      </w:pPr>
      <w:r>
        <w:rPr/>
        <w:t>CCAGAAGCACTCACCCAACGACAAAGAAACGCACAGAAATGCCAAAGAGACTGAGAATCTGAAAATCGAG</w:t>
      </w:r>
    </w:p>
    <w:p>
      <w:pPr>
        <w:pStyle w:val="PlainText"/>
        <w:rPr/>
      </w:pPr>
      <w:r>
        <w:rPr/>
        <w:t>GACACCTCCGTCTGCACGGTGCATATTCCCTTAGAAATGCACCGGGGCCCGGAGGCTGTGGAGAAACAGT</w:t>
      </w:r>
    </w:p>
    <w:p>
      <w:pPr>
        <w:pStyle w:val="PlainText"/>
        <w:rPr/>
      </w:pPr>
      <w:r>
        <w:rPr/>
        <w:t>CTCAGCAGTACACCCAGGAGTCAGAAACCAAGCGGAAAGACAGTATTCACGAGCGCATTGGGGAAAGACC</w:t>
      </w:r>
    </w:p>
    <w:p>
      <w:pPr>
        <w:pStyle w:val="PlainText"/>
        <w:rPr/>
      </w:pPr>
      <w:r>
        <w:rPr/>
        <w:t>CAAGATCAATTTGCTTCAGTCTTCCAAAGACAGGCTGCGAAGGAGACTAAAAGAAAAGGACGAAGTCACG</w:t>
      </w:r>
    </w:p>
    <w:p>
      <w:pPr>
        <w:pStyle w:val="PlainText"/>
        <w:rPr/>
      </w:pPr>
      <w:r>
        <w:rPr/>
        <w:t>GTGGAAACCACCAATCCCCAAAAGAACAAAATGGACAAATTAATTGAAATCCTCAACAGCATGAGGAACA</w:t>
      </w:r>
    </w:p>
    <w:p>
      <w:pPr>
        <w:pStyle w:val="PlainText"/>
        <w:rPr/>
      </w:pPr>
      <w:r>
        <w:rPr/>
        <w:t>ACAGCAGCGATGTTGACTCCAAGCTAACCACATTCATGGAGGAGGCCCAGAACTCCACCAACTCAGAGGA</w:t>
      </w:r>
    </w:p>
    <w:p>
      <w:pPr>
        <w:pStyle w:val="PlainText"/>
        <w:rPr/>
      </w:pPr>
      <w:r>
        <w:rPr/>
        <w:t>GATGCTGGGTGAGATCGTCAAGACCATCTATCAGAAAGCAGTGACAGACCGCAGCTTTGCTTCCACAGCT</w:t>
      </w:r>
    </w:p>
    <w:p>
      <w:pPr>
        <w:pStyle w:val="PlainText"/>
        <w:rPr/>
      </w:pPr>
      <w:r>
        <w:rPr/>
        <w:t>GCCAAGCTCTGTGATAAAATGGCTCTCTTCATGGTGGAAGGAACCAAGTTCCGGAGCCTGCTCCTCAACA</w:t>
      </w:r>
    </w:p>
    <w:p>
      <w:pPr>
        <w:pStyle w:val="PlainText"/>
        <w:rPr/>
      </w:pPr>
      <w:r>
        <w:rPr/>
        <w:t>TGTTGCAGAAGGATTTCACCATGAGGGAGGAGTTGCAGCAGCGGGACGTGGAGCGCTGGCTGGGCTTCAT</w:t>
      </w:r>
    </w:p>
    <w:p>
      <w:pPr>
        <w:pStyle w:val="PlainText"/>
        <w:rPr/>
      </w:pPr>
      <w:r>
        <w:rPr/>
        <w:t>CACCTTCCTCTGCGAAGTCTTCGGCACCATGAGGAGCAGCACCGGAGAGCCCTTTCGAGTCCTTGTCTGT</w:t>
      </w:r>
    </w:p>
    <w:p>
      <w:pPr>
        <w:pStyle w:val="PlainText"/>
        <w:rPr/>
      </w:pPr>
      <w:r>
        <w:rPr/>
        <w:t>CCCATTTATACCTGCCTCAGGGAGTTGTTGCAATCTCAGGATGTGAAGGAAGACGCTGTCCTTTGCTGCT</w:t>
      </w:r>
    </w:p>
    <w:p>
      <w:pPr>
        <w:pStyle w:val="PlainText"/>
        <w:rPr/>
      </w:pPr>
      <w:r>
        <w:rPr/>
        <w:t>CCATGGAGCTGCAAAGCACCGGCCGGCTGCTGGAGGAGCAGCTGCCCGAGATGATGACGGAGCTGCTGGC</w:t>
      </w:r>
    </w:p>
    <w:p>
      <w:pPr>
        <w:pStyle w:val="PlainText"/>
        <w:rPr/>
      </w:pPr>
      <w:r>
        <w:rPr/>
        <w:t>CATCGCCCGCGACAAGATGCTGTGCCCCTCGGAGTCCATGCTGACGCGCTCGCTGCTGCTGGAGGTCATC</w:t>
      </w:r>
    </w:p>
    <w:p>
      <w:pPr>
        <w:pStyle w:val="PlainText"/>
        <w:rPr/>
      </w:pPr>
      <w:r>
        <w:rPr/>
        <w:t>GAGCTGCACGCCAACACCTGGAACCCGCTGACACCCACCATCACGCAGTACTACAACAAGACCATCCAAA</w:t>
      </w:r>
    </w:p>
    <w:p>
      <w:pPr>
        <w:pStyle w:val="PlainText"/>
        <w:rPr/>
      </w:pPr>
      <w:r>
        <w:rPr/>
        <w:t>AACTGACGGCCTGA</w:t>
      </w:r>
    </w:p>
    <w:p>
      <w:pPr>
        <w:pStyle w:val="PlainText"/>
        <w:rPr/>
      </w:pPr>
      <w:r>
        <w:rPr/>
        <w:t>&gt;African ostrich DCC</w:t>
      </w:r>
    </w:p>
    <w:p>
      <w:pPr>
        <w:pStyle w:val="PlainText"/>
        <w:rPr/>
      </w:pPr>
      <w:r>
        <w:rPr/>
        <w:t>ATGGAGAATAGTCTCGGATGTGTTTGGGTACCAAAGCTGGCTTTTCTGTTCTTCGGGTTTACGCTGCTCA</w:t>
      </w:r>
    </w:p>
    <w:p>
      <w:pPr>
        <w:pStyle w:val="PlainText"/>
        <w:rPr/>
      </w:pPr>
      <w:r>
        <w:rPr/>
        <w:t>GCCCGCATCTTCGAGTCGCCGGTTCCCAGGTCAAGGGGTTTACATCACTGAGGTTCTTGACGGAGCCTTC</w:t>
      </w:r>
    </w:p>
    <w:p>
      <w:pPr>
        <w:pStyle w:val="PlainText"/>
        <w:rPr/>
      </w:pPr>
      <w:r>
        <w:rPr/>
        <w:t>AGATGCTGTCACTATGCGTGGAAGCAACGTGCTCTTGAACTGCGCAGCCGAGTCGGATCAAGGAGCTCCA</w:t>
      </w:r>
    </w:p>
    <w:p>
      <w:pPr>
        <w:pStyle w:val="PlainText"/>
        <w:rPr/>
      </w:pPr>
      <w:r>
        <w:rPr/>
        <w:t>GTTATTAAATGGAAGAAAGATGCAGTCTTCTTAAACCTGGCAGTAGATGAAAGGAGACAGCAGTTGGCCA</w:t>
      </w:r>
    </w:p>
    <w:p>
      <w:pPr>
        <w:pStyle w:val="PlainText"/>
        <w:rPr/>
      </w:pPr>
      <w:r>
        <w:rPr/>
        <w:t>ATGGCTCACTCTTGGTACAAAACATAGTCCATTCAAGGCACCACAAGCCAGATGAAGGTCTCTACCAGTG</w:t>
      </w:r>
    </w:p>
    <w:p>
      <w:pPr>
        <w:pStyle w:val="PlainText"/>
        <w:rPr/>
      </w:pPr>
      <w:r>
        <w:rPr/>
        <w:t>TGAAGCATCTTTAGAAGGCATTGGAGCTATCATCAGTCGGACAGCTAAGGTCATGGTAGCAGGACCGCTG</w:t>
      </w:r>
    </w:p>
    <w:p>
      <w:pPr>
        <w:pStyle w:val="PlainText"/>
        <w:rPr/>
      </w:pPr>
      <w:r>
        <w:rPr/>
        <w:t>AGGTTTCTTTCCCAGACGGAATCTGTCACGGCTTTTGCAGGAGACACGGTTTTATTGAAGTGTGAAGTTG</w:t>
      </w:r>
    </w:p>
    <w:p>
      <w:pPr>
        <w:pStyle w:val="PlainText"/>
        <w:rPr/>
      </w:pPr>
      <w:r>
        <w:rPr/>
        <w:t>TTGGAGAGCCCATGCCCATGGTACACTGGCAGAGAAACGAGGAGGACTTGTTCCTGAGCCCAGCTGACGC</w:t>
      </w:r>
    </w:p>
    <w:p>
      <w:pPr>
        <w:pStyle w:val="PlainText"/>
        <w:rPr/>
      </w:pPr>
      <w:r>
        <w:rPr/>
        <w:t>ACGGGTTGCTGTCCTGCCCTCTGGAGCTTTACAGATTAGCAGAATTCAGCCGGGGGACAGTGGAATCTAT</w:t>
      </w:r>
    </w:p>
    <w:p>
      <w:pPr>
        <w:pStyle w:val="PlainText"/>
        <w:rPr/>
      </w:pPr>
      <w:r>
        <w:rPr/>
        <w:t>AGATGCCTGGCAAAAAATCCAGCGAGTTCAAGAATCGGAAATGACGCAGAAGTCAGGGTTTTGGCAGATC</w:t>
      </w:r>
    </w:p>
    <w:p>
      <w:pPr>
        <w:pStyle w:val="PlainText"/>
        <w:rPr/>
      </w:pPr>
      <w:r>
        <w:rPr/>
        <w:t>CGGGTTTGCACAGGCAACAGGTTTTCCTTCAGCGACCGTCGAACGTGGTGGCCGTGGAGGGGAAGGACGC</w:t>
      </w:r>
    </w:p>
    <w:p>
      <w:pPr>
        <w:pStyle w:val="PlainText"/>
        <w:rPr/>
      </w:pPr>
      <w:r>
        <w:rPr/>
        <w:t>CGTCCTGGAGTGCTGCGTTTCCGGATACCCCCATCCCACCTTCACGTGGCTGCGCGGAGACGAAGTGCTC</w:t>
      </w:r>
    </w:p>
    <w:p>
      <w:pPr>
        <w:pStyle w:val="PlainText"/>
        <w:rPr/>
      </w:pPr>
      <w:r>
        <w:rPr/>
        <w:t>CCCGTCAGGTCCAGAAAGTATTCTTTACTGGCTGGCAGTAACTTACTCATTTCTAATGTGACTGATGACG</w:t>
      </w:r>
    </w:p>
    <w:p>
      <w:pPr>
        <w:pStyle w:val="PlainText"/>
        <w:rPr/>
      </w:pPr>
      <w:r>
        <w:rPr/>
        <w:t>ATTCTGGGACATACACTTGTGTCGTCTCCTACAAAAATGAGAACAGCAGTGGTTCTGCAGAGCTGTCGGT</w:t>
      </w:r>
    </w:p>
    <w:p>
      <w:pPr>
        <w:pStyle w:val="PlainText"/>
        <w:rPr/>
      </w:pPr>
      <w:r>
        <w:rPr/>
        <w:t>GATGGTTCCACCATGGTTTTTAATTCGCCCTTCAAATCTTTATGCCTATGAGAGTATGGATATTGAGTTT</w:t>
      </w:r>
    </w:p>
    <w:p>
      <w:pPr>
        <w:pStyle w:val="PlainText"/>
        <w:rPr/>
      </w:pPr>
      <w:r>
        <w:rPr/>
        <w:t>GAATGTGCTGTATCCGGTAAGCCAGTTCCGACGGTGGAGTGGATCAAGAACGGCGAAGTGGTCATTCCTA</w:t>
      </w:r>
    </w:p>
    <w:p>
      <w:pPr>
        <w:pStyle w:val="PlainText"/>
        <w:rPr/>
      </w:pPr>
      <w:r>
        <w:rPr/>
        <w:t>GTGACTATTTTCAGATAGTGGGTGGCAGCAACTTGCGGATTCTGGGCTTGGTAAAGTCAGATGAAGGTTT</w:t>
      </w:r>
    </w:p>
    <w:p>
      <w:pPr>
        <w:pStyle w:val="PlainText"/>
        <w:rPr/>
      </w:pPr>
      <w:r>
        <w:rPr/>
        <w:t>TTATCAGTGTGTAGCTGAAAACGATGCTGGAAACGCACAGACCAGCGCACAGCTAATCATCCCGGAGCCT</w:t>
      </w:r>
    </w:p>
    <w:p>
      <w:pPr>
        <w:pStyle w:val="PlainText"/>
        <w:rPr/>
      </w:pPr>
      <w:r>
        <w:rPr/>
        <w:t>GCCGTCCCGAGCTCCAGTGTCCTCCCCTCTGCCCCCCGAGATGTCGTCCCTGTCTTGGTCTCCAGTCGGT</w:t>
      </w:r>
    </w:p>
    <w:p>
      <w:pPr>
        <w:pStyle w:val="PlainText"/>
        <w:rPr/>
      </w:pPr>
      <w:r>
        <w:rPr/>
        <w:t>TTGTCCGTCTCAGCTGGCGCCCACCCGCCGATGCGAGAGGGAGCGTCCAGGCGTACACGGTCTACTTCTC</w:t>
      </w:r>
    </w:p>
    <w:p>
      <w:pPr>
        <w:pStyle w:val="PlainText"/>
        <w:rPr/>
      </w:pPr>
      <w:r>
        <w:rPr/>
        <w:t>CAGGGAAGGTGTCAACAGGGAGCGGGCGCTCAACACGTCTCAGTCTGGGATGCTTCAGCTGACGGTGGGA</w:t>
      </w:r>
    </w:p>
    <w:p>
      <w:pPr>
        <w:pStyle w:val="PlainText"/>
        <w:rPr/>
      </w:pPr>
      <w:r>
        <w:rPr/>
        <w:t>AACCTGAAGCCGGAGGAGACCTACACCTTCCGCGTGGTGGCCTACAACGAGTGGGGGCCCGGAGAGAGCT</w:t>
      </w:r>
    </w:p>
    <w:p>
      <w:pPr>
        <w:pStyle w:val="PlainText"/>
        <w:rPr/>
      </w:pPr>
      <w:r>
        <w:rPr/>
        <w:t>CACAGCCCGTCAAGGTTGCCACACAGCCCGAGCTGCAAGTTCCAGGGCCAGTAGAAAACCTGCGGGCTGT</w:t>
      </w:r>
    </w:p>
    <w:p>
      <w:pPr>
        <w:pStyle w:val="PlainText"/>
        <w:rPr/>
      </w:pPr>
      <w:r>
        <w:rPr/>
        <w:t>ATCTACCTCACCTACCTCGATCCTCATTTCCTGGGATCCCCCTGCCTATGCAAATGGTCCGATTCAAGGT</w:t>
      </w:r>
    </w:p>
    <w:p>
      <w:pPr>
        <w:pStyle w:val="PlainText"/>
        <w:rPr/>
      </w:pPr>
      <w:r>
        <w:rPr/>
        <w:t>TACCGGCTCTTCTGCACCGAGACCGCAACTGGAAAAGAGCAGAATATCGAGGTCGACGGACTCTCCTACA</w:t>
      </w:r>
    </w:p>
    <w:p>
      <w:pPr>
        <w:pStyle w:val="PlainText"/>
        <w:rPr/>
      </w:pPr>
      <w:r>
        <w:rPr/>
        <w:t>GGCTGGAAGGGCTGAAGAAATTCACGGAATACACTGTGCGCTTCCTGGCGTACAACCGCTACGGCCCCGG</w:t>
      </w:r>
    </w:p>
    <w:p>
      <w:pPr>
        <w:pStyle w:val="PlainText"/>
        <w:rPr/>
      </w:pPr>
      <w:r>
        <w:rPr/>
        <w:t>TGTGTCCACCGAAGAGATCGCGGTCACGACGCTTTCTGACGTACCGAGCGCGATGCCTCAGAACGTCTCC</w:t>
      </w:r>
    </w:p>
    <w:p>
      <w:pPr>
        <w:pStyle w:val="PlainText"/>
        <w:rPr/>
      </w:pPr>
      <w:r>
        <w:rPr/>
        <w:t>TTGGAAGTGGTTAATTCGAGGAGCATTAAAGTGAGCTGGTTGCCTCCACCACCAGGTACACAAAATGGAT</w:t>
      </w:r>
    </w:p>
    <w:p>
      <w:pPr>
        <w:pStyle w:val="PlainText"/>
        <w:rPr/>
      </w:pPr>
      <w:r>
        <w:rPr/>
        <w:t>TTATTACGGGCTATAAAATCCGACATAGAAAGACTACCCGCAGGGGCGAGATTGAAACACTGGAGCCAAA</w:t>
      </w:r>
    </w:p>
    <w:p>
      <w:pPr>
        <w:pStyle w:val="PlainText"/>
        <w:rPr/>
      </w:pPr>
      <w:r>
        <w:rPr/>
        <w:t>CAACCTCTGGTACTTGTTCACAGGACTTGAGAAAGGAAGCCAGTACAGTTTCCAGGTTGCTGCCATGACA</w:t>
      </w:r>
    </w:p>
    <w:p>
      <w:pPr>
        <w:pStyle w:val="PlainText"/>
        <w:rPr/>
      </w:pPr>
      <w:r>
        <w:rPr/>
        <w:t>GTGAACGGGACTGGACCCCCCTCGGACTGGTACACAGCAGAGACGCCAGAGAATGATCTTGACGAATCTC</w:t>
      </w:r>
    </w:p>
    <w:p>
      <w:pPr>
        <w:pStyle w:val="PlainText"/>
        <w:rPr/>
      </w:pPr>
      <w:r>
        <w:rPr/>
        <w:t>AGGTTCCTGACCAGCCAAGCTCTCTTCATGTCAGGCCATTGACAACAAGTATCGTCATGAGTTGGACTCC</w:t>
      </w:r>
    </w:p>
    <w:p>
      <w:pPr>
        <w:pStyle w:val="PlainText"/>
        <w:rPr/>
      </w:pPr>
      <w:r>
        <w:rPr/>
        <w:t>GCCGCTGAACCCAAACATTGTTGTCCGTGGGTACATCATCGGCTACGGCGTAGGCAGTCCATATGCTGAG</w:t>
      </w:r>
    </w:p>
    <w:p>
      <w:pPr>
        <w:pStyle w:val="PlainText"/>
        <w:rPr/>
      </w:pPr>
      <w:r>
        <w:rPr/>
        <w:t>ACTGTGCGGGTGGACAGTAAACAGCGTTATTATTCCATTGAAAATTTGGAGCCGAGTTCCCATTACGTAA</w:t>
      </w:r>
    </w:p>
    <w:p>
      <w:pPr>
        <w:pStyle w:val="PlainText"/>
        <w:rPr/>
      </w:pPr>
      <w:r>
        <w:rPr/>
        <w:t>TTTCCTTAAAGGCCTTTAACAACGCAGGCGAGGGAGTGCCCCTGTATGAAAGCGCGACCACCAGGTCCAT</w:t>
      </w:r>
    </w:p>
    <w:p>
      <w:pPr>
        <w:pStyle w:val="PlainText"/>
        <w:rPr/>
      </w:pPr>
      <w:r>
        <w:rPr/>
        <w:t>GACAGACCCCATTGATCCATTAGAAGTTGATTTTTATCCTTTGCTTGATGATTTCCCTACCTCAGTCCCA</w:t>
      </w:r>
    </w:p>
    <w:p>
      <w:pPr>
        <w:pStyle w:val="PlainText"/>
        <w:rPr/>
      </w:pPr>
      <w:r>
        <w:rPr/>
        <w:t>GATATCTCCACCCCCATGCTCCCACCAGTAGGTGTCCAGGCTGTTGCACTTACCCATGATGCAGTGAGGG</w:t>
      </w:r>
    </w:p>
    <w:p>
      <w:pPr>
        <w:pStyle w:val="PlainText"/>
        <w:rPr/>
      </w:pPr>
      <w:r>
        <w:rPr/>
        <w:t>TCATCTGGGCAGACAACTCTGTCCCGAAGAACCAAAAGACTACTGAGGTTCGCTTTTACACTGTCCGATG</w:t>
      </w:r>
    </w:p>
    <w:p>
      <w:pPr>
        <w:pStyle w:val="PlainText"/>
        <w:rPr/>
      </w:pPr>
      <w:r>
        <w:rPr/>
        <w:t>GAGAACCAGCTATTCTACAAGTGCTAAATACAAGTCGGCGGATACGACAGCTTTGAGTCACACCGTGATA</w:t>
      </w:r>
    </w:p>
    <w:p>
      <w:pPr>
        <w:pStyle w:val="PlainText"/>
        <w:rPr/>
      </w:pPr>
      <w:r>
        <w:rPr/>
        <w:t>GGCCTTAAGCCAAACACCATGTACGAGTTCTCCGTCATGGTGACCAAAGGTCGGCGGTCGAGCACGTGGA</w:t>
      </w:r>
    </w:p>
    <w:p>
      <w:pPr>
        <w:pStyle w:val="PlainText"/>
        <w:rPr/>
      </w:pPr>
      <w:r>
        <w:rPr/>
        <w:t>GCATGACCGCACACGCCACAACCTATGAAGCAGCTCCAACCTCTGCACCCAAGGATTTGACAGTCATTAC</w:t>
      </w:r>
    </w:p>
    <w:p>
      <w:pPr>
        <w:pStyle w:val="PlainText"/>
        <w:rPr/>
      </w:pPr>
      <w:r>
        <w:rPr/>
        <w:t>ACGGGAGGGGAAGCCCCGAGCTGTCATTGTCAGCTGGCAGCCACCGTTAGAAGCCAATGGAAAAATTACT</w:t>
      </w:r>
    </w:p>
    <w:p>
      <w:pPr>
        <w:pStyle w:val="PlainText"/>
        <w:rPr/>
      </w:pPr>
      <w:r>
        <w:rPr/>
        <w:t>GCGTACATCCTCTTCTATACTTTGGACAAGAACACCCCCATTGATGACTGGATTATGGAGTCCATCAGCG</w:t>
      </w:r>
    </w:p>
    <w:p>
      <w:pPr>
        <w:pStyle w:val="PlainText"/>
        <w:rPr/>
      </w:pPr>
      <w:r>
        <w:rPr/>
        <w:t>GTGACCGACTTACCCACCAAATCATGGACCTCAACCTAGACACCATTTACTACTTCCGAATCCAGGCTCG</w:t>
      </w:r>
    </w:p>
    <w:p>
      <w:pPr>
        <w:pStyle w:val="PlainText"/>
        <w:rPr/>
      </w:pPr>
      <w:r>
        <w:rPr/>
        <w:t>CAACGCCAAAGGAGTGGGGCCTCTCTCTGATCCGATTTTCTTCCGGACGCTGAAAGTCGAGCACCCTGAC</w:t>
      </w:r>
    </w:p>
    <w:p>
      <w:pPr>
        <w:pStyle w:val="PlainText"/>
        <w:rPr/>
      </w:pPr>
      <w:r>
        <w:rPr/>
        <w:t>AAAATGGCTAATGACCAAGGTCGCCATGGAGATGGGTCCTACTGGCCAGTGGATACGAACCTGATCGACA</w:t>
      </w:r>
    </w:p>
    <w:p>
      <w:pPr>
        <w:pStyle w:val="PlainText"/>
        <w:rPr/>
      </w:pPr>
      <w:r>
        <w:rPr/>
        <w:t>GAAGCAGTCTGAATGAACCTCCCATAGGGCAGATGCACCCTCCGCATGGCAGCGTCACACCTCAGAAGAA</w:t>
      </w:r>
    </w:p>
    <w:p>
      <w:pPr>
        <w:pStyle w:val="PlainText"/>
        <w:rPr/>
      </w:pPr>
      <w:r>
        <w:rPr/>
        <w:t>CAGCAACCTGCTTGTCATCATCGTCGTCACCGTCGGGGTCATTACGGTGGTGGTCGTGGTGATCGTCGCT</w:t>
      </w:r>
    </w:p>
    <w:p>
      <w:pPr>
        <w:pStyle w:val="PlainText"/>
        <w:rPr/>
      </w:pPr>
      <w:r>
        <w:rPr/>
        <w:t>GTCATCTGCACCAGGCGTTCCTCGGCGCAGCAGAGGAAGAAACGTGCCACCCACAGTGCTGGTAAAAGAA</w:t>
      </w:r>
    </w:p>
    <w:p>
      <w:pPr>
        <w:pStyle w:val="PlainText"/>
        <w:rPr/>
      </w:pPr>
      <w:r>
        <w:rPr/>
        <w:t>AGGGCAGTCAGAAGGATTTGAGGCCTCCAGATCTCTGGATACACCATGAAGAGATGGAGATGAAGAACAT</w:t>
      </w:r>
    </w:p>
    <w:p>
      <w:pPr>
        <w:pStyle w:val="PlainText"/>
        <w:rPr/>
      </w:pPr>
      <w:r>
        <w:rPr/>
        <w:t>CGAGAAGCCGGCGGGCTCCGACACTGCAGGAAGAGAGTCCCCCATACAGAGCTGCCAGGACATCACCCCC</w:t>
      </w:r>
    </w:p>
    <w:p>
      <w:pPr>
        <w:pStyle w:val="PlainText"/>
        <w:rPr/>
      </w:pPr>
      <w:r>
        <w:rPr/>
        <w:t>GTCAGTCACAGCCAGTCCGAGACGCAGCTGGGCAGCAAGAGCGCCCCGCAGTCCGGTCCTGAGACAGAGG</w:t>
      </w:r>
    </w:p>
    <w:p>
      <w:pPr>
        <w:pStyle w:val="PlainText"/>
        <w:rPr/>
      </w:pPr>
      <w:r>
        <w:rPr/>
        <w:t>ACGCTGGAAGTAGCATGTCCACGTTGGAGCGCTCACTTGCCGCCCGCAGAGCCACCCGTGCCAAGCTCAT</w:t>
      </w:r>
    </w:p>
    <w:p>
      <w:pPr>
        <w:pStyle w:val="PlainText"/>
        <w:rPr/>
      </w:pPr>
      <w:r>
        <w:rPr/>
        <w:t>GATTCCCATGGATTCACAGCCAAACAACCCTCCTGTGGTCAGTGCCATTCCAGTGCCAACACTAGAAAGT</w:t>
      </w:r>
    </w:p>
    <w:p>
      <w:pPr>
        <w:pStyle w:val="PlainText"/>
        <w:rPr/>
      </w:pPr>
      <w:r>
        <w:rPr/>
        <w:t>GCCCAGTACCCCGGGATCCTGCCATCTCCCACCTGTGGATACCCACACCCTCAGTTCACTCTTCGGCCTG</w:t>
      </w:r>
    </w:p>
    <w:p>
      <w:pPr>
        <w:pStyle w:val="PlainText"/>
        <w:rPr/>
      </w:pPr>
      <w:r>
        <w:rPr/>
        <w:t>TGCCATTCCCAACGCTCTCTGTCGACAGGACCTTTGGAACAGGAAGAACTGTAAACGAAGGCCCGGCATC</w:t>
      </w:r>
    </w:p>
    <w:p>
      <w:pPr>
        <w:pStyle w:val="PlainText"/>
        <w:rPr/>
      </w:pPr>
      <w:r>
        <w:rPr/>
        <w:t>CCAGCAGCCGTCCTTGCTACCACCGGCGCAGCCTGAACACTCAAGCAACGAGGATGCCCCAAGCAGAACG</w:t>
      </w:r>
    </w:p>
    <w:p>
      <w:pPr>
        <w:pStyle w:val="PlainText"/>
        <w:rPr/>
      </w:pPr>
      <w:r>
        <w:rPr/>
        <w:t>ATCCCCACGGCCTGCGTCCGCCCCACGCACCCCCTCCGCAGCTTTGCCAACCCCTTGCTACCTCCACCCA</w:t>
      </w:r>
    </w:p>
    <w:p>
      <w:pPr>
        <w:pStyle w:val="PlainText"/>
        <w:rPr/>
      </w:pPr>
      <w:r>
        <w:rPr/>
        <w:t>TGAGTGCAATAGAACCGAAAGTCCCTTACACACCGCTTCTGTCTCAAACGGGGCCTAACCTTCCCAAGGC</w:t>
      </w:r>
    </w:p>
    <w:p>
      <w:pPr>
        <w:pStyle w:val="PlainText"/>
        <w:rPr/>
      </w:pPr>
      <w:r>
        <w:rPr/>
        <w:t>TCAGGTTAAAACAGCGTCGCTTGGATTGGCAGGAAAGGCAAGATCACCGTTGCTACCGGTGTCGGTGCCC</w:t>
      </w:r>
    </w:p>
    <w:p>
      <w:pPr>
        <w:pStyle w:val="PlainText"/>
        <w:rPr/>
      </w:pPr>
      <w:r>
        <w:rPr/>
        <w:t>ACAGCCCCGGAGGTCTCCGAGGAGGGCCACAAGCAGACGGAGGACCCCGCTAATGTTTATGAACAGGATG</w:t>
      </w:r>
    </w:p>
    <w:p>
      <w:pPr>
        <w:pStyle w:val="PlainText"/>
        <w:rPr/>
      </w:pPr>
      <w:r>
        <w:rPr/>
        <w:t>ATCTGAGTGAACAGATGGCCAGTTTGGAGGGGCTAATGAAGCAACTCAATGCTATCACAGGCTCAGCCTT</w:t>
      </w:r>
    </w:p>
    <w:p>
      <w:pPr>
        <w:pStyle w:val="PlainText"/>
        <w:rPr/>
      </w:pPr>
      <w:r>
        <w:rPr/>
        <w:t>CTAA</w:t>
      </w:r>
    </w:p>
    <w:p>
      <w:pPr>
        <w:pStyle w:val="PlainText"/>
        <w:rPr/>
      </w:pPr>
      <w:r>
        <w:rPr/>
        <w:t>&gt;African ostrich DYM</w:t>
      </w:r>
    </w:p>
    <w:p>
      <w:pPr>
        <w:pStyle w:val="PlainText"/>
        <w:rPr/>
      </w:pPr>
      <w:r>
        <w:rPr/>
        <w:t>ATGGGAGCAAATAGCAGCAGCATCAGCGAACTTCCAGAAAATGAGTACTTAAAAAAGTTATCAGGAGCAG</w:t>
      </w:r>
    </w:p>
    <w:p>
      <w:pPr>
        <w:pStyle w:val="PlainText"/>
        <w:rPr/>
      </w:pPr>
      <w:r>
        <w:rPr/>
        <w:t>AGCCAATCTCTGAGAATGACCCATTCTGGAATCAGCTATTATCTTTTAGCTTTACCGCTCCAACAAACAG</w:t>
      </w:r>
    </w:p>
    <w:p>
      <w:pPr>
        <w:pStyle w:val="PlainText"/>
        <w:rPr/>
      </w:pPr>
      <w:r>
        <w:rPr/>
        <w:t>TGCTGACTTAAAGCTCCTGGAAGAAGCCACTATCTCAGTCTGCAAGTCTTTAGTTGAGAAGAATCCTCGA</w:t>
      </w:r>
    </w:p>
    <w:p>
      <w:pPr>
        <w:pStyle w:val="PlainText"/>
        <w:rPr/>
      </w:pPr>
      <w:r>
        <w:rPr/>
        <w:t>ACAGGAAACCTTGGGTCGTTGATTAAAGTCTTTCTTTCTAGAACCAAAGAATTAAAAATTTCGGCAGAAT</w:t>
      </w:r>
    </w:p>
    <w:p>
      <w:pPr>
        <w:pStyle w:val="PlainText"/>
        <w:rPr/>
      </w:pPr>
      <w:r>
        <w:rPr/>
        <w:t>GTCAGAATCACCTCTTTATTTGGCAAGCTCACAATGCATTGTTTATTATCTGCTGTTTGCTGAAAGTATT</w:t>
      </w:r>
    </w:p>
    <w:p>
      <w:pPr>
        <w:pStyle w:val="PlainText"/>
        <w:rPr/>
      </w:pPr>
      <w:r>
        <w:rPr/>
        <w:t>CATCAGTCGAATGTCCGAAGAGGAACTACAACTTCATTTTACTTACGAAGAGAAAACACCAGGCTCATAC</w:t>
      </w:r>
    </w:p>
    <w:p>
      <w:pPr>
        <w:pStyle w:val="PlainText"/>
        <w:rPr/>
      </w:pPr>
      <w:r>
        <w:rPr/>
        <w:t>GGAACAGAATGTGAAGATCTCATAGAAGAGCTGCTGTGTTGCCTCATCCAGCTCATTGTTGAAGTTCCCC</w:t>
      </w:r>
    </w:p>
    <w:p>
      <w:pPr>
        <w:pStyle w:val="PlainText"/>
        <w:rPr/>
      </w:pPr>
      <w:r>
        <w:rPr/>
        <w:t>TCTTAGATATAACATACAGCATTTCCTTGGAGGCTGTGACAACGCTTATTGTCTTCCTTTCCTGCCAATT</w:t>
      </w:r>
    </w:p>
    <w:p>
      <w:pPr>
        <w:pStyle w:val="PlainText"/>
        <w:rPr/>
      </w:pPr>
      <w:r>
        <w:rPr/>
        <w:t>ATTTCACAAGGAAATTCTGCGAGAGAGCATCATTCATAAATACCTGATGCACGGTCGATGTCTCCCATAT</w:t>
      </w:r>
    </w:p>
    <w:p>
      <w:pPr>
        <w:pStyle w:val="PlainText"/>
        <w:rPr/>
      </w:pPr>
      <w:r>
        <w:rPr/>
        <w:t>ACCAGCAGACTTGTGAAAACTTTACTGTATAACTTCATTAGACAAGAAAGAAGCCCGCCTCCAGGGACCC</w:t>
      </w:r>
    </w:p>
    <w:p>
      <w:pPr>
        <w:pStyle w:val="PlainText"/>
        <w:rPr/>
      </w:pPr>
      <w:r>
        <w:rPr/>
        <w:t>ATGTCTTTCAGCAGCAAACAGATGGAGGAGGACTACTTTATGGAATTGCCTCTGGGGTGGCAACTGGCCT</w:t>
      </w:r>
    </w:p>
    <w:p>
      <w:pPr>
        <w:pStyle w:val="PlainText"/>
        <w:rPr/>
      </w:pPr>
      <w:r>
        <w:rPr/>
        <w:t>GTGGACAGTCTTCACATTAGGGGGAGTGGGGAGCAAAGCAACGCCGCAGCTGGAACAGTGCTCCCCTCTA</w:t>
      </w:r>
    </w:p>
    <w:p>
      <w:pPr>
        <w:pStyle w:val="PlainText"/>
        <w:rPr/>
      </w:pPr>
      <w:r>
        <w:rPr/>
        <w:t>GCTAATCAGAGTCTGCTGCTTCTGCTCGTCTTGGCCAACCTGACCGATGCTCCAGATACGCCGAACCCCT</w:t>
      </w:r>
    </w:p>
    <w:p>
      <w:pPr>
        <w:pStyle w:val="PlainText"/>
        <w:rPr/>
      </w:pPr>
      <w:r>
        <w:rPr/>
        <w:t>ACAGACAAGCTATTATGTCCTTCAAGAACACACAGGATAGCACTGCTTTTTCTTCATCGAACCCACACGC</w:t>
      </w:r>
    </w:p>
    <w:p>
      <w:pPr>
        <w:pStyle w:val="PlainText"/>
        <w:rPr/>
      </w:pPr>
      <w:r>
        <w:rPr/>
        <w:t>TTTCCAGATTAATTTTAACAGTTTATACACGGCTTTGTGTGAGCAGCAGAAATCCGATCAAGCAACTCTT</w:t>
      </w:r>
    </w:p>
    <w:p>
      <w:pPr>
        <w:pStyle w:val="PlainText"/>
        <w:rPr/>
      </w:pPr>
      <w:r>
        <w:rPr/>
        <w:t>CTTTTATACATGCTTCTGCATCAAAATGGCAATGTGCGGACATACGTGTTGGCACGCACGGACATAGAAA</w:t>
      </w:r>
    </w:p>
    <w:p>
      <w:pPr>
        <w:pStyle w:val="PlainText"/>
        <w:rPr/>
      </w:pPr>
      <w:r>
        <w:rPr/>
        <w:t>ACCTTGTTTTGCCAATTCTTGAAATTCTGTATCATGTCGAAGAAAGGAATTCACACCATGTTTACATGGC</w:t>
      </w:r>
    </w:p>
    <w:p>
      <w:pPr>
        <w:pStyle w:val="PlainText"/>
        <w:rPr/>
      </w:pPr>
      <w:r>
        <w:rPr/>
        <w:t>TCTTATAATTTTGTTGATTCTTACAGAGGACGATGGCTTCAATCGATCCATTCATGAAGTGATACTGAAA</w:t>
      </w:r>
    </w:p>
    <w:p>
      <w:pPr>
        <w:pStyle w:val="PlainText"/>
        <w:rPr/>
      </w:pPr>
      <w:r>
        <w:rPr/>
        <w:t>AATATCACTTGGTATGCTGAGCGTGTTTTAACAGAGATCTCACTTGGGAGTCTTCTGATACTGGTCGTGA</w:t>
      </w:r>
    </w:p>
    <w:p>
      <w:pPr>
        <w:pStyle w:val="PlainText"/>
        <w:rPr/>
      </w:pPr>
      <w:r>
        <w:rPr/>
        <w:t>TAAGAACCATCCAGTACAACATGACACGGACAAGGGACAAGTACCTTCATACAAATTGTCTGGCAGCCTT</w:t>
      </w:r>
    </w:p>
    <w:p>
      <w:pPr>
        <w:pStyle w:val="PlainText"/>
        <w:rPr/>
      </w:pPr>
      <w:r>
        <w:rPr/>
        <w:t>AGCAAATATGTCAGCACAGTTCCGCTCACTTCATCAGTATGCTGCTCAGAGGATCATCAGTTTGTTTTCT</w:t>
      </w:r>
    </w:p>
    <w:p>
      <w:pPr>
        <w:pStyle w:val="PlainText"/>
        <w:rPr/>
      </w:pPr>
      <w:r>
        <w:rPr/>
        <w:t>TTGTTATCCAGAAAACACAACAAAGTTTTGGAGCAAGCCACGCAGTCCTTAAGAGGTTCCCTCAGTTCAA</w:t>
      </w:r>
    </w:p>
    <w:p>
      <w:pPr>
        <w:pStyle w:val="PlainText"/>
        <w:rPr/>
      </w:pPr>
      <w:r>
        <w:rPr/>
        <w:t>ATGACTCTCCACTTCCTGATTATGCGCAGGACCTGAACGTGATCGAGGAAGTGATCCGAATGATGCTGGA</w:t>
      </w:r>
    </w:p>
    <w:p>
      <w:pPr>
        <w:pStyle w:val="PlainText"/>
        <w:rPr/>
      </w:pPr>
      <w:r>
        <w:rPr/>
        <w:t>GATTATCAACTCCTGCTTGACAAATTCCCTCCATCACAACCCGAACTTGGTGTACGCTCTGCTTTACAAG</w:t>
      </w:r>
    </w:p>
    <w:p>
      <w:pPr>
        <w:pStyle w:val="PlainText"/>
        <w:rPr/>
      </w:pPr>
      <w:r>
        <w:rPr/>
        <w:t>CGGGATCTGTTTGAGCAATTTCGAACTCACCCTTCCTTCCAGGACATAATGCAAAATATAGATCTGGTGA</w:t>
      </w:r>
    </w:p>
    <w:p>
      <w:pPr>
        <w:pStyle w:val="PlainText"/>
        <w:rPr/>
      </w:pPr>
      <w:r>
        <w:rPr/>
        <w:t>TCAGCTTCTTCAGCTCACGATTAGAGCAAGCTGGAGCCGAGTTGTCAGTGGAAAGAGTTCTGGAAATCAT</w:t>
      </w:r>
    </w:p>
    <w:p>
      <w:pPr>
        <w:pStyle w:val="PlainText"/>
        <w:rPr/>
      </w:pPr>
      <w:r>
        <w:rPr/>
        <w:t>CAAACAAGGAGCTGTTGCTTTGCCCAAAGACAGGCTGAGAAAATTTCCTGAGCTGAAGTTCAAGTACGTG</w:t>
      </w:r>
    </w:p>
    <w:p>
      <w:pPr>
        <w:pStyle w:val="PlainText"/>
        <w:rPr/>
      </w:pPr>
      <w:r>
        <w:rPr/>
        <w:t>GAGGAGGAGCAGCCGGAGGAGTTCTTCATCCCGTACGTTTGGTCCTTGGTTTACAATTCGGCGGTGGCCC</w:t>
      </w:r>
    </w:p>
    <w:p>
      <w:pPr>
        <w:pStyle w:val="PlainText"/>
        <w:rPr/>
      </w:pPr>
      <w:r>
        <w:rPr/>
        <w:t>TGTACTGGAACCCACGCGACATCCAGCTCTTCACCATGGACTCGGGCTGA</w:t>
      </w:r>
    </w:p>
    <w:p>
      <w:pPr>
        <w:pStyle w:val="PlainText"/>
        <w:rPr/>
      </w:pPr>
      <w:r>
        <w:rPr/>
        <w:t>&gt;African ostrich DYNAP</w:t>
      </w:r>
    </w:p>
    <w:p>
      <w:pPr>
        <w:pStyle w:val="PlainText"/>
        <w:rPr/>
      </w:pPr>
      <w:r>
        <w:rPr/>
        <w:t>ATGGATAACCAGGCATTTGAAATGCACGGAGAGAGCATACCAAGTTCTTCAAAAACAACAGAATGGCCAA</w:t>
      </w:r>
    </w:p>
    <w:p>
      <w:pPr>
        <w:pStyle w:val="PlainText"/>
        <w:rPr/>
      </w:pPr>
      <w:r>
        <w:rPr/>
        <w:t>AGAAAGAGGAAAGAAAGAGCTACTGCTCCCTAATGAAAATATTTCTAGTTTGTCTGTTGGCCTGTGTTAT</w:t>
      </w:r>
    </w:p>
    <w:p>
      <w:pPr>
        <w:pStyle w:val="PlainText"/>
        <w:rPr/>
      </w:pPr>
      <w:r>
        <w:rPr/>
        <w:t>CACCACCACAATAGGAGTGCTGGCCCTGTCTTTCATCTATGCAGAAAACATTGGCTTTCTAAAACAGACA</w:t>
      </w:r>
    </w:p>
    <w:p>
      <w:pPr>
        <w:pStyle w:val="PlainText"/>
        <w:rPr/>
      </w:pPr>
      <w:r>
        <w:rPr/>
        <w:t>GATGTTAAAAACTCGGACACAACCCCCCCGAAAGCAGATGAAAAAGGAGTGGATATCAAATTCCGGTTCC</w:t>
      </w:r>
    </w:p>
    <w:p>
      <w:pPr>
        <w:pStyle w:val="PlainText"/>
        <w:rPr/>
      </w:pPr>
      <w:r>
        <w:rPr/>
        <w:t>TGAATCAGCTGGGAAAATCCAAGGTACATCGTTTCCCAGGTGGTGATATTCAGTGGGCAAGATTCAGGAA</w:t>
      </w:r>
    </w:p>
    <w:p>
      <w:pPr>
        <w:pStyle w:val="PlainText"/>
        <w:rPr/>
      </w:pPr>
      <w:r>
        <w:rPr/>
        <w:t>TGATGTAAATGAATATCAAAGCGTTCAAGAAATGGAATTTGGAAAAAGTATCAATAACTTTCGCTCTAAA</w:t>
      </w:r>
    </w:p>
    <w:p>
      <w:pPr>
        <w:pStyle w:val="PlainText"/>
        <w:rPr/>
      </w:pPr>
      <w:r>
        <w:rPr/>
        <w:t>ATGACTTTTGGAACCTTACGAATCAAGAGCGAAGGGCTTCGAGTTCCCCACTGGCATTTTAATGCTAATG</w:t>
      </w:r>
    </w:p>
    <w:p>
      <w:pPr>
        <w:pStyle w:val="PlainText"/>
        <w:rPr/>
      </w:pPr>
      <w:r>
        <w:rPr/>
        <w:t>AACATGGCTACCTGTTAAAGGGTACTGCCTGGATTGGAGTAATTGATGCAGATGACAGCGTGGTTACCAC</w:t>
      </w:r>
    </w:p>
    <w:p>
      <w:pPr>
        <w:pStyle w:val="PlainText"/>
        <w:rPr/>
      </w:pPr>
      <w:r>
        <w:rPr/>
        <w:t>ATACAATGTCACAGCTGGCCAAGTGATCTTCTTCCCTAGAAACACTTTGCATTGGATAAAGAATGTAGGA</w:t>
      </w:r>
    </w:p>
    <w:p>
      <w:pPr>
        <w:pStyle w:val="PlainText"/>
        <w:rPr/>
      </w:pPr>
      <w:r>
        <w:rPr/>
        <w:t>AAAGAAGAGTGTATGTTCTTGCTGTTTTTTACAACACATGAAGAACTTAAGACCTTGGATGTAGATGATG</w:t>
      </w:r>
    </w:p>
    <w:p>
      <w:pPr>
        <w:pStyle w:val="PlainText"/>
        <w:rPr/>
      </w:pPr>
      <w:r>
        <w:rPr/>
        <w:t>CATTTTTCTCTACCCCAGAAGATATAGCAGCGAGAGCATTAAAGCCACAGGGTGGAGTTAACTTTATCAG</w:t>
      </w:r>
    </w:p>
    <w:p>
      <w:pPr>
        <w:pStyle w:val="PlainText"/>
        <w:rPr/>
      </w:pPr>
      <w:r>
        <w:rPr/>
        <w:t>AACATTCAAGAAACAAACAGAAGATCAAGCCATTAACCTCCCACCAAACTTAAAAGAGCTCGTACAGAAT</w:t>
      </w:r>
    </w:p>
    <w:p>
      <w:pPr>
        <w:pStyle w:val="PlainText"/>
        <w:rPr/>
      </w:pPr>
      <w:r>
        <w:rPr/>
        <w:t>GCCAGCTATGTGCAATCTCCAGATAGCCTTGTATGGCGGTACTTCTACGACCTCAAAGGGTCAGCAGAAT</w:t>
      </w:r>
    </w:p>
    <w:p>
      <w:pPr>
        <w:pStyle w:val="PlainText"/>
        <w:rPr/>
      </w:pPr>
      <w:r>
        <w:rPr/>
        <w:t>ACCCTTTTCCGGGAGGAATCTTCCAGTGGGCTCGCTACCGCATAAATGGAACTGGACTGAACAAGACAGA</w:t>
      </w:r>
    </w:p>
    <w:p>
      <w:pPr>
        <w:pStyle w:val="PlainText"/>
        <w:rPr/>
      </w:pPr>
      <w:r>
        <w:rPr/>
        <w:t>GAAAATTTTTAGTGAGTCACTGAATAAGCATGAAAATACCCTTACCTTAGCAACTCTCAGAATATTCAGC</w:t>
      </w:r>
    </w:p>
    <w:p>
      <w:pPr>
        <w:pStyle w:val="PlainText"/>
        <w:rPr/>
      </w:pPr>
      <w:r>
        <w:rPr/>
        <w:t>AATGGACTGGGGCAGCCTCATTTCCACTTCAATGCTAATGAGATGGGTTACGTCATTAGTGGCTGTGGAA</w:t>
      </w:r>
    </w:p>
    <w:p>
      <w:pPr>
        <w:pStyle w:val="PlainText"/>
        <w:rPr/>
      </w:pPr>
      <w:r>
        <w:rPr/>
        <w:t>AGGTTGGGGTTATTGCATCTGATGTCACAGCCAACTTCAACATTGACATTGGAGATGTCATATTTTTCCC</w:t>
      </w:r>
    </w:p>
    <w:p>
      <w:pPr>
        <w:pStyle w:val="PlainText"/>
        <w:rPr/>
      </w:pPr>
      <w:r>
        <w:rPr/>
        <w:t>TGTTGGAAGCCAACATTATATCAAGAGCGTATGTGATGAGGATTTATTTTTGATTCTAGCCTACAGTACA</w:t>
      </w:r>
    </w:p>
    <w:p>
      <w:pPr>
        <w:pStyle w:val="PlainText"/>
        <w:rPr/>
      </w:pPr>
      <w:r>
        <w:rPr/>
        <w:t>GGCAACCAGCTGGAAACTCTTCGTATGAATGACTACTTCCATGCAACAGCAGATCATATCCTTGCTCAGC</w:t>
      </w:r>
    </w:p>
    <w:p>
      <w:pPr>
        <w:pStyle w:val="PlainText"/>
        <w:rPr/>
      </w:pPr>
      <w:r>
        <w:rPr/>
        <w:t>TTTTTTTCAAGGAACAGAATGAGTTTAAAAAGATCCTACAGCCTTCTAAATAA</w:t>
      </w:r>
    </w:p>
    <w:p>
      <w:pPr>
        <w:pStyle w:val="PlainText"/>
        <w:rPr/>
      </w:pPr>
      <w:r>
        <w:rPr/>
        <w:t>&gt;African ostrich ELAC1</w:t>
      </w:r>
    </w:p>
    <w:p>
      <w:pPr>
        <w:pStyle w:val="PlainText"/>
        <w:rPr/>
      </w:pPr>
      <w:r>
        <w:rPr/>
        <w:t>ATGTCCGTGGATATAACTTTCCTTGGGACAGGCTCCGCGTACCCCTCTCCAACGAGGGGCGCGTCAGCGT</w:t>
      </w:r>
    </w:p>
    <w:p>
      <w:pPr>
        <w:pStyle w:val="PlainText"/>
        <w:rPr/>
      </w:pPr>
      <w:r>
        <w:rPr/>
        <w:t>TAGTGCTTCGCAGAGAAGGGGAGTGCTGGCTCTTTGACTGCGGAGAGGGAACTCAGACACAGTTTATGAA</w:t>
      </w:r>
    </w:p>
    <w:p>
      <w:pPr>
        <w:pStyle w:val="PlainText"/>
        <w:rPr/>
      </w:pPr>
      <w:r>
        <w:rPr/>
        <w:t>AAGCCATCTGAAAGCAGGTAGAATTACAAAGATTTTCATAACTCATCTTCATGGTGACCATTTTTTTGGA</w:t>
      </w:r>
    </w:p>
    <w:p>
      <w:pPr>
        <w:pStyle w:val="PlainText"/>
        <w:rPr/>
      </w:pPr>
      <w:r>
        <w:rPr/>
        <w:t>CTTCCTGGCCTGCTGTGTACGCTGAGCCTCCAAAGTAGCCCTGACCCAAACAAACCACCCATTGATATTT</w:t>
      </w:r>
    </w:p>
    <w:p>
      <w:pPr>
        <w:pStyle w:val="PlainText"/>
        <w:rPr/>
      </w:pPr>
      <w:r>
        <w:rPr/>
        <w:t>ATGGACCATTAGGACTGCAAAACTTCATATGGATGACTATGGAGCTCTCCCACTCGCAGCTTCTGTTTCC</w:t>
      </w:r>
    </w:p>
    <w:p>
      <w:pPr>
        <w:pStyle w:val="PlainText"/>
        <w:rPr/>
      </w:pPr>
      <w:r>
        <w:rPr/>
        <w:t>TTACGTTGTTCACGAACTTGTACCTACACGGGACCAGTGTCCTGCAGAAGAGTTTAAAGAACTTCCTTGT</w:t>
      </w:r>
    </w:p>
    <w:p>
      <w:pPr>
        <w:pStyle w:val="PlainText"/>
        <w:rPr/>
      </w:pPr>
      <w:r>
        <w:rPr/>
        <w:t>CTGACCAGAGATGAAATACCTTCAGAGGAGGTGCAACAGAAGATACTCCACCTGGATCCTGTAGAAAACT</w:t>
      </w:r>
    </w:p>
    <w:p>
      <w:pPr>
        <w:pStyle w:val="PlainText"/>
        <w:rPr/>
      </w:pPr>
      <w:r>
        <w:rPr/>
        <w:t>CGTACTTGCTAGTTGATGATGAGCAGTTCGTTGTGAAAGCATTTCGTCTCTTCCACCGCATTCCTTCATT</w:t>
      </w:r>
    </w:p>
    <w:p>
      <w:pPr>
        <w:pStyle w:val="PlainText"/>
        <w:rPr/>
      </w:pPr>
      <w:r>
        <w:rPr/>
        <w:t>TGGCTTTGTCGTGGAAGAGAAGCCACGGACGGGTAAACTCAATGTACAAAAACTAAAAGACCTTGGAGTT</w:t>
      </w:r>
    </w:p>
    <w:p>
      <w:pPr>
        <w:pStyle w:val="PlainText"/>
        <w:rPr/>
      </w:pPr>
      <w:r>
        <w:rPr/>
        <w:t>CAGCCTGGTCCTCTATATGGAAAACTGAAGAATGGTATTACAGTTGTTCTAGAAAATGGAATAACTATTT</w:t>
      </w:r>
    </w:p>
    <w:p>
      <w:pPr>
        <w:pStyle w:val="PlainText"/>
        <w:rPr/>
      </w:pPr>
      <w:r>
        <w:rPr/>
        <w:t>CTCCTTCGGATGTCGTAGAAGACCCTATTCCTGGAAGAAAAATTTGCATTTTAGGGGACTGCTCGGGGGT</w:t>
      </w:r>
    </w:p>
    <w:p>
      <w:pPr>
        <w:pStyle w:val="PlainText"/>
        <w:rPr/>
      </w:pPr>
      <w:r>
        <w:rPr/>
        <w:t>GGTTGGAGATGCAGCCATGAAGCTTTGCTATGAAGCAGATATATTGATTCATGAAGCCACGTTGGATGAT</w:t>
      </w:r>
    </w:p>
    <w:p>
      <w:pPr>
        <w:pStyle w:val="PlainText"/>
        <w:rPr/>
      </w:pPr>
      <w:r>
        <w:rPr/>
        <w:t>AGCCAAGAGGAAAAGGCCAGAGAGCATGGTCATAGCACTCCAAAAATGGCATCTGATTTTGCAAAATTGT</w:t>
      </w:r>
    </w:p>
    <w:p>
      <w:pPr>
        <w:pStyle w:val="PlainText"/>
        <w:rPr/>
      </w:pPr>
      <w:r>
        <w:rPr/>
        <w:t>GTAAAGTTAAGAAACTCGTTTTGACTCACTTCAGTCAACGATATAAACCAACTGCTCAAATAGGTGAAGG</w:t>
      </w:r>
    </w:p>
    <w:p>
      <w:pPr>
        <w:pStyle w:val="PlainText"/>
        <w:rPr/>
      </w:pPr>
      <w:r>
        <w:rPr/>
        <w:t>AGATACTGACATAACAGAACTGAAGAGACAGGCAGAGTCAGTGTTAGATGGTCAAGAAGTAACACTAGCT</w:t>
      </w:r>
    </w:p>
    <w:p>
      <w:pPr>
        <w:pStyle w:val="PlainText"/>
        <w:rPr/>
      </w:pPr>
      <w:r>
        <w:rPr/>
        <w:t>GAGGATTTTATGACAATAGAAGTTCCAATGAAAAAGCAAAAATAG</w:t>
      </w:r>
    </w:p>
    <w:p>
      <w:pPr>
        <w:pStyle w:val="PlainText"/>
        <w:rPr/>
      </w:pPr>
      <w:r>
        <w:rPr/>
        <w:t>&gt;African ostrich FECH</w:t>
      </w:r>
    </w:p>
    <w:p>
      <w:pPr>
        <w:pStyle w:val="PlainText"/>
        <w:rPr/>
      </w:pPr>
      <w:r>
        <w:rPr/>
        <w:t>ATGTCAGGGTCCCGCAGCACAGCTCCGGCAGAAGTTGTACAAAGCAGCAGTCAAATGAGGGTCCCAGTGC</w:t>
      </w:r>
    </w:p>
    <w:p>
      <w:pPr>
        <w:pStyle w:val="PlainText"/>
        <w:rPr/>
      </w:pPr>
      <w:r>
        <w:rPr/>
        <w:t>GATGGAGAAGTCAGGCAGCTGCAGCTGCAGCCACAGCAACAAAAAGCACAAAACCTCAAATTCAGCCAGA</w:t>
      </w:r>
    </w:p>
    <w:p>
      <w:pPr>
        <w:pStyle w:val="PlainText"/>
        <w:rPr/>
      </w:pPr>
      <w:r>
        <w:rPr/>
        <w:t>AGCGCGGAAACCTAAAACGGGAATCTTGATGTTAAACATGGGAGGTCCAGAAAGGCTGGATGATGTGCAT</w:t>
      </w:r>
    </w:p>
    <w:p>
      <w:pPr>
        <w:pStyle w:val="PlainText"/>
        <w:rPr/>
      </w:pPr>
      <w:r>
        <w:rPr/>
        <w:t>GATTTCTTACTCCGTCTCTTCTTGGACAGAGATCTAATGACGCTTCCAGCACAAAATAAATTAGCACCAT</w:t>
      </w:r>
    </w:p>
    <w:p>
      <w:pPr>
        <w:pStyle w:val="PlainText"/>
        <w:rPr/>
      </w:pPr>
      <w:r>
        <w:rPr/>
        <w:t>TCATTGCTAAACGCCGCACCCCGAGAATCCAGGAACAATACAGCAGGATTGGAGGCGGATCACCAATCAA</w:t>
      </w:r>
    </w:p>
    <w:p>
      <w:pPr>
        <w:pStyle w:val="PlainText"/>
        <w:rPr/>
      </w:pPr>
      <w:r>
        <w:rPr/>
        <w:t>AAAGTGGACGGCGGTGCAGGGAGAAGGCATGGTGAAACTGTTGGACAGAATGTCTCCTCACACTGCACCT</w:t>
      </w:r>
    </w:p>
    <w:p>
      <w:pPr>
        <w:pStyle w:val="PlainText"/>
        <w:rPr/>
      </w:pPr>
      <w:r>
        <w:rPr/>
        <w:t>CACAAATACTACATTGGTTTCCGGTATGTCCACCCTCTGACAGAAGAGGCAATTGAAGAGATGGAGAAAG</w:t>
      </w:r>
    </w:p>
    <w:p>
      <w:pPr>
        <w:pStyle w:val="PlainText"/>
        <w:rPr/>
      </w:pPr>
      <w:r>
        <w:rPr/>
        <w:t>ATGGGATTGAAAGGGCTGTTGCCTTCACGCAGTATCCACAATACAGCTGCTCTACCACAGGAAGCAGTTT</w:t>
      </w:r>
    </w:p>
    <w:p>
      <w:pPr>
        <w:pStyle w:val="PlainText"/>
        <w:rPr/>
      </w:pPr>
      <w:r>
        <w:rPr/>
        <w:t>AAATGCTATTTATCGCTACTATAATAAAAAGGGGGAGAAGCCAAAGATGAAGTGGAGTATAATTGACCGA</w:t>
      </w:r>
    </w:p>
    <w:p>
      <w:pPr>
        <w:pStyle w:val="PlainText"/>
        <w:rPr/>
      </w:pPr>
      <w:r>
        <w:rPr/>
        <w:t>TGGCCCACACATCCCCTTCTTATTCAGTGCTTTGCTGAACATGTACAGAAGGAACTGGATTTGTTTCCAC</w:t>
      </w:r>
    </w:p>
    <w:p>
      <w:pPr>
        <w:pStyle w:val="PlainText"/>
        <w:rPr/>
      </w:pPr>
      <w:r>
        <w:rPr/>
        <w:t>CTGACAAAAGAAAAGATGTTGTTATCCTTTTCTCGGCTCACTCGCTCCCAATGTCTGTAGTGAACCGCGG</w:t>
      </w:r>
    </w:p>
    <w:p>
      <w:pPr>
        <w:pStyle w:val="PlainText"/>
        <w:rPr/>
      </w:pPr>
      <w:r>
        <w:rPr/>
        <w:t>TGATCCATATCCTCAAGAAGTGGGAGCTACTGTCCAAGGAGTCATGGAGAGGCTGAACTATTCCAATCCT</w:t>
      </w:r>
    </w:p>
    <w:p>
      <w:pPr>
        <w:pStyle w:val="PlainText"/>
        <w:rPr/>
      </w:pPr>
      <w:r>
        <w:rPr/>
        <w:t>TACCGGCTTGTGTGGCAGTCCAAGGTTGGGCCAATGCCTTGGCTTGGTCCACAGACAGATGAAACCATTA</w:t>
      </w:r>
    </w:p>
    <w:p>
      <w:pPr>
        <w:pStyle w:val="PlainText"/>
        <w:rPr/>
      </w:pPr>
      <w:r>
        <w:rPr/>
        <w:t>AAGGACTGTGTCAAAGAGGAAAGAAGAACATGTTGTTAGTCCCGATAGCTTTTACAAGTGATCACATTGA</w:t>
      </w:r>
    </w:p>
    <w:p>
      <w:pPr>
        <w:pStyle w:val="PlainText"/>
        <w:rPr/>
      </w:pPr>
      <w:r>
        <w:rPr/>
        <w:t>AACACTTTATGAGCTGGATATTGAGTATGCCCAAGTTTTAGCAAATGAGTGTGGAGTTGAGAACATCAGA</w:t>
      </w:r>
    </w:p>
    <w:p>
      <w:pPr>
        <w:pStyle w:val="PlainText"/>
        <w:rPr/>
      </w:pPr>
      <w:r>
        <w:rPr/>
        <w:t>AGAGCAGAATCTCTTAATGGAAATCCTCTGTTCTCCAAGGCTCTGGCAGACTTGGTCTATTCACATATCC</w:t>
      </w:r>
    </w:p>
    <w:p>
      <w:pPr>
        <w:pStyle w:val="PlainText"/>
        <w:rPr/>
      </w:pPr>
      <w:r>
        <w:rPr/>
        <w:t>AGTCGAATGAAATCTGCTCTAAGCAGTTAACCCTCTGCTGTCCGCTCTGTGTAAATCCTGTCTGCAGGGA</w:t>
      </w:r>
    </w:p>
    <w:p>
      <w:pPr>
        <w:pStyle w:val="PlainText"/>
        <w:rPr/>
      </w:pPr>
      <w:r>
        <w:rPr/>
        <w:t>GACAAAAGCCTTCTTCACTAATCAACAGCTGTGA</w:t>
      </w:r>
    </w:p>
    <w:p>
      <w:pPr>
        <w:pStyle w:val="PlainText"/>
        <w:rPr/>
      </w:pPr>
      <w:r>
        <w:rPr/>
        <w:t>&gt;African ostrich LIPG</w:t>
      </w:r>
    </w:p>
    <w:p>
      <w:pPr>
        <w:pStyle w:val="PlainText"/>
        <w:rPr/>
      </w:pPr>
      <w:r>
        <w:rPr/>
        <w:t>ATGGCAGCCGGGGCCGCGGAGGCAACGCTGCTGGGAGGAGATGATGCTCTGGCCGCGCTGCTGGAGGAAG</w:t>
      </w:r>
    </w:p>
    <w:p>
      <w:pPr>
        <w:pStyle w:val="PlainText"/>
        <w:rPr/>
      </w:pPr>
      <w:r>
        <w:rPr/>
        <w:t>GCAAAGAGCAGGCGCCGGCTCCCAAGCGGCAGGTGAAGTTCACCCTCCGCTCCTCGCCCGACTCCGAGGA</w:t>
      </w:r>
    </w:p>
    <w:p>
      <w:pPr>
        <w:pStyle w:val="PlainText"/>
        <w:rPr/>
      </w:pPr>
      <w:r>
        <w:rPr/>
        <w:t>CGAAGGCTGCGCCCTCGCCGTAGGCCACGACCGCTGTTTAGAGGAGTGCAACTTCAACGCCACGGCTAAA</w:t>
      </w:r>
    </w:p>
    <w:p>
      <w:pPr>
        <w:pStyle w:val="PlainText"/>
        <w:rPr/>
      </w:pPr>
      <w:r>
        <w:rPr/>
        <w:t>ACCTTCTTCATTATTCACGGCTGGACGATGAGCGGCATGTTCGAAACCTGGCTGGGCAGCCTGGTCTCAG</w:t>
      </w:r>
    </w:p>
    <w:p>
      <w:pPr>
        <w:pStyle w:val="PlainText"/>
        <w:rPr/>
      </w:pPr>
      <w:r>
        <w:rPr/>
        <w:t>CCCTTCAGGAGAGAGAGAAGGATGCGAACGTGGTGGTGGTGGACTGGCTGGCGCTCGCCCACCAGCTCTA</w:t>
      </w:r>
    </w:p>
    <w:p>
      <w:pPr>
        <w:pStyle w:val="PlainText"/>
        <w:rPr/>
      </w:pPr>
      <w:r>
        <w:rPr/>
        <w:t>TACGGATGCTGTGAACAACACGGAGGTCGTTGGGAAAAGCATAGCCAGGCTGCTGAACTGGTTACAGGAG</w:t>
      </w:r>
    </w:p>
    <w:p>
      <w:pPr>
        <w:pStyle w:val="PlainText"/>
        <w:rPr/>
      </w:pPr>
      <w:r>
        <w:rPr/>
        <w:t>AACCCTCTCTTCCAGCTTCAAAATGTTCACTTGATTGGATACAGCCTTGGGGCCCATGTTGCTGGCTTTG</w:t>
      </w:r>
    </w:p>
    <w:p>
      <w:pPr>
        <w:pStyle w:val="PlainText"/>
        <w:rPr/>
      </w:pPr>
      <w:r>
        <w:rPr/>
        <w:t>CTGGTAACCATGTCCAGGGGACAATAGGCAGAATTACAGGCTTGGATCCGGCTGGCCCTATGTTTGAAGG</w:t>
      </w:r>
    </w:p>
    <w:p>
      <w:pPr>
        <w:pStyle w:val="PlainText"/>
        <w:rPr/>
      </w:pPr>
      <w:r>
        <w:rPr/>
        <w:t>AGTGGACCCTAGCAAGCGCCTCTCCCCCGATGATGCTAGCTTTGTGGATGTCCTGCACACCTACACCAGG</w:t>
      </w:r>
    </w:p>
    <w:p>
      <w:pPr>
        <w:pStyle w:val="PlainText"/>
        <w:rPr/>
      </w:pPr>
      <w:r>
        <w:rPr/>
        <w:t>GAAACGCTAGGCATTAGCATTGGGATCCAGATGCCTGTAGGCCATGTTGACATCTACCCCAATGGGGGAG</w:t>
      </w:r>
    </w:p>
    <w:p>
      <w:pPr>
        <w:pStyle w:val="PlainText"/>
        <w:rPr/>
      </w:pPr>
      <w:r>
        <w:rPr/>
        <w:t>ACTTCCAGCCTGGCTGTGGACTAAGTGATGTCTTAGGAGCAATTGCCTATGGGACTATTGGTGACGTTGT</w:t>
      </w:r>
    </w:p>
    <w:p>
      <w:pPr>
        <w:pStyle w:val="PlainText"/>
        <w:rPr/>
      </w:pPr>
      <w:r>
        <w:rPr/>
        <w:t>TAAATGTGAGCACGAGCGGTCTGTGCACCTCTTTGTGGACTCCCTTGTGAACCAAGATAAACAAAGCTTC</w:t>
      </w:r>
    </w:p>
    <w:p>
      <w:pPr>
        <w:pStyle w:val="PlainText"/>
        <w:rPr/>
      </w:pPr>
      <w:r>
        <w:rPr/>
        <w:t>GCGTTTCAATGTACTGATTCCAGTCGCTTCAAGAAGGGAATCTGCCTGAGCTGCCGGAAGAACCGCTGCA</w:t>
      </w:r>
    </w:p>
    <w:p>
      <w:pPr>
        <w:pStyle w:val="PlainText"/>
        <w:rPr/>
      </w:pPr>
      <w:r>
        <w:rPr/>
        <w:t>ATGGCATAGGCTACAATGCCAGGAAAACTAGGAACAAAAGAAACAGCAAGATGTACTTAAAAACAAGAGC</w:t>
      </w:r>
    </w:p>
    <w:p>
      <w:pPr>
        <w:pStyle w:val="PlainText"/>
        <w:rPr/>
      </w:pPr>
      <w:r>
        <w:rPr/>
        <w:t>TGACATGCCATTCAAAGTCTACCATTATCAGATGAAAATGCACGTCTTCAGCTACAAGAGCTTGGGAGAG</w:t>
      </w:r>
    </w:p>
    <w:p>
      <w:pPr>
        <w:pStyle w:val="PlainText"/>
        <w:rPr/>
      </w:pPr>
      <w:r>
        <w:rPr/>
        <w:t>GCTGACCCCACCTTCTCCATCACCCTTCATGGCACCAATGGAGACTCTGAACCCTTCTCTTTAGAAATGC</w:t>
      </w:r>
    </w:p>
    <w:p>
      <w:pPr>
        <w:pStyle w:val="PlainText"/>
        <w:rPr/>
      </w:pPr>
      <w:r>
        <w:rPr/>
        <w:t>TTGAGCGAATTGGCCTTAATGCCACCAACACCTTCCTGGTCTATACTGAAAAGGACATGGGTGACCTCTT</w:t>
      </w:r>
    </w:p>
    <w:p>
      <w:pPr>
        <w:pStyle w:val="PlainText"/>
        <w:rPr/>
      </w:pPr>
      <w:r>
        <w:rPr/>
        <w:t>AAAAATAAAGCTCACCTGGGAGGGAACTTCGCAGTCATGGTACCATCTATGGAAAGAGTTTAAGAGTTAC</w:t>
      </w:r>
    </w:p>
    <w:p>
      <w:pPr>
        <w:pStyle w:val="PlainText"/>
        <w:rPr/>
      </w:pPr>
      <w:r>
        <w:rPr/>
        <w:t>TGGTATCAGCCTTCAAAGTCGCCCCAGGAACTGCACATCAGACGTATACGGGTGAAATCTGGGGAAACGC</w:t>
      </w:r>
    </w:p>
    <w:p>
      <w:pPr>
        <w:pStyle w:val="PlainText"/>
        <w:rPr/>
      </w:pPr>
      <w:r>
        <w:rPr/>
        <w:t>AGCAGAGGTTTGCTTTCTGTGTGGAAGATTCCCAGCTGACCAGCATATCTCCTGGTAAAGAGCTCTGGTT</w:t>
      </w:r>
    </w:p>
    <w:p>
      <w:pPr>
        <w:pStyle w:val="PlainText"/>
        <w:rPr/>
      </w:pPr>
      <w:r>
        <w:rPr/>
        <w:t>TGTGAAATGTGCAGACAACTGGCAAAAAAGGTCTGTATCAAATTTACTCTGA</w:t>
      </w:r>
    </w:p>
    <w:p>
      <w:pPr>
        <w:pStyle w:val="PlainText"/>
        <w:rPr/>
      </w:pPr>
      <w:r>
        <w:rPr/>
        <w:t>&gt;African ostrich MAPK4</w:t>
      </w:r>
    </w:p>
    <w:p>
      <w:pPr>
        <w:pStyle w:val="PlainText"/>
        <w:rPr/>
      </w:pPr>
      <w:r>
        <w:rPr/>
        <w:t>ATGGCAGAGAAGTGCGACTGTATTGCCAGCATGTACGGGTACGATCTAGGCTGCCGCTTCATTAATTTCC</w:t>
      </w:r>
    </w:p>
    <w:p>
      <w:pPr>
        <w:pStyle w:val="PlainText"/>
        <w:rPr/>
      </w:pPr>
      <w:r>
        <w:rPr/>
        <w:t>GGCCCTTGGGCTTTGGTGCGAATGGACTGGTGCTGTCAGCCCTTGACAGCAAGAGCTGCCGCAAAGTTGC</w:t>
      </w:r>
    </w:p>
    <w:p>
      <w:pPr>
        <w:pStyle w:val="PlainText"/>
        <w:rPr/>
      </w:pPr>
      <w:r>
        <w:rPr/>
        <w:t>CGTGAAGAAGATCACCATCAGTGATGCACAGAGTATGAAACACGCCTTCCGGGAGATCAAAATCATCCGC</w:t>
      </w:r>
    </w:p>
    <w:p>
      <w:pPr>
        <w:pStyle w:val="PlainText"/>
        <w:rPr/>
      </w:pPr>
      <w:r>
        <w:rPr/>
        <w:t>AGGCTGGACCACGACAACATTGTGAAGGTGTATGAGGTGCTGGGACCGAAGGGGACCAACCTGCACGGAG</w:t>
      </w:r>
    </w:p>
    <w:p>
      <w:pPr>
        <w:pStyle w:val="PlainText"/>
        <w:rPr/>
      </w:pPr>
      <w:r>
        <w:rPr/>
        <w:t>ACTTTTTCAAGTTTAACATGGTGTACATCGTTCAGGAGTACATGGAGACAGACCTGGCTCGGCTACTGGA</w:t>
      </w:r>
    </w:p>
    <w:p>
      <w:pPr>
        <w:pStyle w:val="PlainText"/>
        <w:rPr/>
      </w:pPr>
      <w:r>
        <w:rPr/>
        <w:t>GCAGGGGAAGCTCACCGAGGAGCATGCCAAGCTCTTCATGTACCAGCTGCTCCGAGGGCTGAAGTACATC</w:t>
      </w:r>
    </w:p>
    <w:p>
      <w:pPr>
        <w:pStyle w:val="PlainText"/>
        <w:rPr/>
      </w:pPr>
      <w:r>
        <w:rPr/>
        <w:t>CATTCGGCTAACGTGCTCCACAGAGACCTGAAGCCGGCCAATATTTTCATCAGCACGGAGGACCTGGTGT</w:t>
      </w:r>
    </w:p>
    <w:p>
      <w:pPr>
        <w:pStyle w:val="PlainText"/>
        <w:rPr/>
      </w:pPr>
      <w:r>
        <w:rPr/>
        <w:t>TGAAGATTGGTGATTTTGGGCTAGCCAGAATTGTGGATCAACATTACTCGCATAAGGGTTACCTCTCCGA</w:t>
      </w:r>
    </w:p>
    <w:p>
      <w:pPr>
        <w:pStyle w:val="PlainText"/>
        <w:rPr/>
      </w:pPr>
      <w:r>
        <w:rPr/>
        <w:t>AGGCTTAGTAACAAAGTGGTATCGCTCCCCTCGCCTCCTCCTCTCGCCGAACAACTACACCAAAGCCATC</w:t>
      </w:r>
    </w:p>
    <w:p>
      <w:pPr>
        <w:pStyle w:val="PlainText"/>
        <w:rPr/>
      </w:pPr>
      <w:r>
        <w:rPr/>
        <w:t>GACATGTGGGCGGCTGGCTGCATTCTGGCCGAGATGCTCACGGGAAGGATGCTCTTCGCCGGGGGTCATG</w:t>
      </w:r>
    </w:p>
    <w:p>
      <w:pPr>
        <w:pStyle w:val="PlainText"/>
        <w:rPr/>
      </w:pPr>
      <w:r>
        <w:rPr/>
        <w:t>AGCTGGAACAGATGCAACTTATTCTGGAGACGATCCCTGTGATCCACGAGGAAGACAAAGAGGAGCTGCT</w:t>
      </w:r>
    </w:p>
    <w:p>
      <w:pPr>
        <w:pStyle w:val="PlainText"/>
        <w:rPr/>
      </w:pPr>
      <w:r>
        <w:rPr/>
        <w:t>CAAAGTGATGCCCAGTTTCATCAACAGTACCTGGGAAGTGAGGAAGCCCCTGCGCAAGCTGCTCCCCGAA</w:t>
      </w:r>
    </w:p>
    <w:p>
      <w:pPr>
        <w:pStyle w:val="PlainText"/>
        <w:rPr/>
      </w:pPr>
      <w:r>
        <w:rPr/>
        <w:t>GTGAACAGTGAAGCTATTGATTTTCTGGAGAAAATACTGACATTTAACCCTATGGATCGATTAACGGCTG</w:t>
      </w:r>
    </w:p>
    <w:p>
      <w:pPr>
        <w:pStyle w:val="PlainText"/>
        <w:rPr/>
      </w:pPr>
      <w:r>
        <w:rPr/>
        <w:t>AGATGGGTCTGCAGCATCCTTATATGAGTCCGTATTCTTGCCCTGAGGATGAACCAGTGTCTCAGCATCC</w:t>
      </w:r>
    </w:p>
    <w:p>
      <w:pPr>
        <w:pStyle w:val="PlainText"/>
        <w:rPr/>
      </w:pPr>
      <w:r>
        <w:rPr/>
        <w:t>GTTCCGGATTGAGGATGAGATTGATGATATTTTACTGATGGAAGCCAACCAGAGCCAGATGTCCAACTGG</w:t>
      </w:r>
    </w:p>
    <w:p>
      <w:pPr>
        <w:pStyle w:val="PlainText"/>
        <w:rPr/>
      </w:pPr>
      <w:r>
        <w:rPr/>
        <w:t>GACAGGTATCAAGTAAGCCTCTCCTCTGATTTGGAATGGAGACATGATAAATATCACGACATGGATGAGG</w:t>
      </w:r>
    </w:p>
    <w:p>
      <w:pPr>
        <w:pStyle w:val="PlainText"/>
        <w:rPr/>
      </w:pPr>
      <w:r>
        <w:rPr/>
        <w:t>TCCAGCGAGACCCACGGGCAGGGTCTGAATCCATTGCTGAAGAAGCACAAGTTGATCCACGAAAATATTC</w:t>
      </w:r>
    </w:p>
    <w:p>
      <w:pPr>
        <w:pStyle w:val="PlainText"/>
        <w:rPr/>
      </w:pPr>
      <w:r>
        <w:rPr/>
        <w:t>ACAGAGCAGCTCAGAGAGGTTCTTGGAGCTATCACACTCATCGATGGACCGGGTATTTGATGTTGATTGT</w:t>
      </w:r>
    </w:p>
    <w:p>
      <w:pPr>
        <w:pStyle w:val="PlainText"/>
        <w:rPr/>
      </w:pPr>
      <w:r>
        <w:rPr/>
        <w:t>GGGAAATCATGTGATTACAAAGTGGGGTCACCTTCCTACTTGGACAAATTGCTGTGGAGAGACAATAAGC</w:t>
      </w:r>
    </w:p>
    <w:p>
      <w:pPr>
        <w:pStyle w:val="PlainText"/>
        <w:rPr/>
      </w:pPr>
      <w:r>
        <w:rPr/>
        <w:t>CCCATCATTACTCAGAGCCCAAGCTGATTTTAGATTTATCGCACTGGAAAAGAGCAACCATAGCACCCAC</w:t>
      </w:r>
    </w:p>
    <w:p>
      <w:pPr>
        <w:pStyle w:val="PlainText"/>
        <w:rPr/>
      </w:pPr>
      <w:r>
        <w:rPr/>
        <w:t>AGCTGAGCTATCTCTGGAAGAAGAACCATCCAATCTCTTTCTGGAGATTGCTCAATGGGTGAAGAGCACG</w:t>
      </w:r>
    </w:p>
    <w:p>
      <w:pPr>
        <w:pStyle w:val="PlainText"/>
        <w:rPr/>
      </w:pPr>
      <w:r>
        <w:rPr/>
        <w:t>CAGGTGGGTCTTGAGTGTCCCAGTCCTCTTCCAGAGATTCAAGAACGGAGCCTGCCGTCTTCTCCTCACC</w:t>
      </w:r>
    </w:p>
    <w:p>
      <w:pPr>
        <w:pStyle w:val="PlainText"/>
        <w:rPr/>
      </w:pPr>
      <w:r>
        <w:rPr/>
        <w:t>ATCTCCACAAGGAATCCAAGGAAGTAGGCAGTGAAACAGACCCTGAGTTTGACTTGGATGTCTTCATCTC</w:t>
      </w:r>
    </w:p>
    <w:p>
      <w:pPr>
        <w:pStyle w:val="PlainText"/>
        <w:rPr/>
      </w:pPr>
      <w:r>
        <w:rPr/>
        <w:t>CAGGGCACTGAAACTTTGCACAAAACCTGAGGATCTTCCAGACAACAAGCTCAATGACATCAACGGAGCC</w:t>
      </w:r>
    </w:p>
    <w:p>
      <w:pPr>
        <w:pStyle w:val="PlainText"/>
        <w:rPr/>
      </w:pPr>
      <w:r>
        <w:rPr/>
        <w:t>TGCATAGCTGAGCACCCCAATGAGATCGTACAAACAGAAGTGTACCAGAAGGAACGATGGTGA</w:t>
      </w:r>
    </w:p>
    <w:p>
      <w:pPr>
        <w:pStyle w:val="PlainText"/>
        <w:rPr/>
      </w:pPr>
      <w:r>
        <w:rPr/>
        <w:t>&gt;African ostrich MBD2</w:t>
      </w:r>
    </w:p>
    <w:p>
      <w:pPr>
        <w:pStyle w:val="PlainText"/>
        <w:rPr/>
      </w:pPr>
      <w:r>
        <w:rPr/>
        <w:t>ATGGAGAAGCAGGGGAGGATGGACTGCCCCGCGTTGCCCCCGGGCTGGAAGAAGGAAGAGGTGATCCGCA</w:t>
      </w:r>
    </w:p>
    <w:p>
      <w:pPr>
        <w:pStyle w:val="PlainText"/>
        <w:rPr/>
      </w:pPr>
      <w:r>
        <w:rPr/>
        <w:t>AGTCGGGCCTCAGCGCCGGCAAGAGCGATGTCTACTACTTCAGTCCAAGTGGTAAGAAGTTCAGAAGCAA</w:t>
      </w:r>
    </w:p>
    <w:p>
      <w:pPr>
        <w:pStyle w:val="PlainText"/>
        <w:rPr/>
      </w:pPr>
      <w:r>
        <w:rPr/>
        <w:t>GCCTCAGTTGGCAAGATACCTGGGAAACACTGTTGATCTCAGCAGTTTTGACTTCAGAACGGGAAAGATG</w:t>
      </w:r>
    </w:p>
    <w:p>
      <w:pPr>
        <w:pStyle w:val="PlainText"/>
        <w:rPr/>
      </w:pPr>
      <w:r>
        <w:rPr/>
        <w:t>ATGCCCAGTAAATTGCAGAAGAACAAACAGAGACTAAGGAATGATTCTCTCAATCAAAATAAGGGAAAAC</w:t>
      </w:r>
    </w:p>
    <w:p>
      <w:pPr>
        <w:pStyle w:val="PlainText"/>
        <w:rPr/>
      </w:pPr>
      <w:r>
        <w:rPr/>
        <w:t>CAGACTTAAATACAACTTTGCCAATCAGACAAACAGCATCGATTTTCAAACAACCAGTCACCAAAGTTAC</w:t>
      </w:r>
    </w:p>
    <w:p>
      <w:pPr>
        <w:pStyle w:val="PlainText"/>
        <w:rPr/>
      </w:pPr>
      <w:r>
        <w:rPr/>
        <w:t>CAATCATCCTAGTAACAAAGTGAGATCTGATCCACAGCGAGTAACAGAGCAGCCACGGCAGCTTTTCTGG</w:t>
      </w:r>
    </w:p>
    <w:p>
      <w:pPr>
        <w:pStyle w:val="PlainText"/>
        <w:rPr/>
      </w:pPr>
      <w:r>
        <w:rPr/>
        <w:t>GAGAAGAGGCTACAAGGCCTCAGTGCATCTGATGTCAGTGAACAAATCATAAAATCCATGGAGCTACCTA</w:t>
      </w:r>
    </w:p>
    <w:p>
      <w:pPr>
        <w:pStyle w:val="PlainText"/>
        <w:rPr/>
      </w:pPr>
      <w:r>
        <w:rPr/>
        <w:t>AGGGTCTTCAAGGAGTCGGCCCAGGTAACAACGACGATACCCTGTTATCAGCTGTTGCTAGTGCTTTGCA</w:t>
      </w:r>
    </w:p>
    <w:p>
      <w:pPr>
        <w:pStyle w:val="PlainText"/>
        <w:rPr/>
      </w:pPr>
      <w:r>
        <w:rPr/>
        <w:t>CACCAGTTCTGCGCCTATCACGGGACAGCTCTCTGCAGCTGTAGAAAAGAACCCAGCTGTTTGGCTTAAT</w:t>
      </w:r>
    </w:p>
    <w:p>
      <w:pPr>
        <w:pStyle w:val="PlainText"/>
        <w:rPr/>
      </w:pPr>
      <w:r>
        <w:rPr/>
        <w:t>ACATCTCAACCCCTCTGCAAAGCTTTCATAGTTACAGATGATGACATTAGAAAACAAGAAGAGCGGGTGC</w:t>
      </w:r>
    </w:p>
    <w:p>
      <w:pPr>
        <w:pStyle w:val="PlainText"/>
        <w:rPr/>
      </w:pPr>
      <w:r>
        <w:rPr/>
        <w:t>AACAAGTGCGTAAAAAACTGGAGGAAGCACTAATGGCAGACATCTTGTCACGAGCAGCTGATACGACAAA</w:t>
      </w:r>
    </w:p>
    <w:p>
      <w:pPr>
        <w:pStyle w:val="PlainText"/>
        <w:rPr/>
      </w:pPr>
      <w:r>
        <w:rPr/>
        <w:t>AGATATAGATGTAGAAATGGATAATGGAGATGAAGCATAA</w:t>
      </w:r>
    </w:p>
    <w:p>
      <w:pPr>
        <w:pStyle w:val="PlainText"/>
        <w:rPr/>
      </w:pPr>
      <w:r>
        <w:rPr/>
        <w:t>&gt;African ostrich ME2</w:t>
      </w:r>
    </w:p>
    <w:p>
      <w:pPr>
        <w:pStyle w:val="PlainText"/>
        <w:rPr/>
      </w:pPr>
      <w:r>
        <w:rPr/>
        <w:t>ATGTTCTCCCGATTAAGAGTAGCTGCCACTCCCTGTGCCATGGCATGTCGCAGTGCGCATACGAAAGAGA</w:t>
      </w:r>
    </w:p>
    <w:p>
      <w:pPr>
        <w:pStyle w:val="PlainText"/>
        <w:rPr/>
      </w:pPr>
      <w:r>
        <w:rPr/>
        <w:t>AAGGCAAGCCACTGATGTTAAACCCACGAACAAACAAGGGCATGGCCTTTACGTTGCACGAACGACAGAT</w:t>
      </w:r>
    </w:p>
    <w:p>
      <w:pPr>
        <w:pStyle w:val="PlainText"/>
        <w:rPr/>
      </w:pPr>
      <w:r>
        <w:rPr/>
        <w:t>GCTTGGGTTGCAAGGACTTCTGCCTCCTAAAATAGAGACACAAGACATTCAAGCCTTACGCTTCCATAAG</w:t>
      </w:r>
    </w:p>
    <w:p>
      <w:pPr>
        <w:pStyle w:val="PlainText"/>
        <w:rPr/>
      </w:pPr>
      <w:r>
        <w:rPr/>
        <w:t>AATTTGGCAAAAATGAACGACCCCTTGGAAAAGTATATCTACATAATGGGAATCCAAGAGAGAAATGAAA</w:t>
      </w:r>
    </w:p>
    <w:p>
      <w:pPr>
        <w:pStyle w:val="PlainText"/>
        <w:rPr/>
      </w:pPr>
      <w:r>
        <w:rPr/>
        <w:t>AATTATTCTATAGGGTATTACAAGATGATATTGAGCGGTTAATGCCAATTGTATATACACCAACAGTAGG</w:t>
      </w:r>
    </w:p>
    <w:p>
      <w:pPr>
        <w:pStyle w:val="PlainText"/>
        <w:rPr/>
      </w:pPr>
      <w:r>
        <w:rPr/>
        <w:t>CCTTGCCTGCTCCCAATATGGACACATCTTCAGGAGACCAAAAGGATTATTTATTTCTATCTCAGACAGA</w:t>
      </w:r>
    </w:p>
    <w:p>
      <w:pPr>
        <w:pStyle w:val="PlainText"/>
        <w:rPr/>
      </w:pPr>
      <w:r>
        <w:rPr/>
        <w:t>GGTCATATAAGATCAATTGTGAACAACTGGCCAGAGAATGACGTTAAGGCTGTTGTTGTCACTGATGGAG</w:t>
      </w:r>
    </w:p>
    <w:p>
      <w:pPr>
        <w:pStyle w:val="PlainText"/>
        <w:rPr/>
      </w:pPr>
      <w:r>
        <w:rPr/>
        <w:t>AAAGAATATTGGGTCTTGGAGACCTAGGTGTCTATGGAATGGGAATTCCAGTAGGAAAACTGTGTTTGTA</w:t>
      </w:r>
    </w:p>
    <w:p>
      <w:pPr>
        <w:pStyle w:val="PlainText"/>
        <w:rPr/>
      </w:pPr>
      <w:r>
        <w:rPr/>
        <w:t>TACGGCCTGTGCTGGCATACATCCAGATAAATGCTTGCCCGTGTGTATCGACGTTGGAACTGACAATACA</w:t>
      </w:r>
    </w:p>
    <w:p>
      <w:pPr>
        <w:pStyle w:val="PlainText"/>
        <w:rPr/>
      </w:pPr>
      <w:r>
        <w:rPr/>
        <w:t>ACACTCTTGAAAGATCCGTTTTATATGGGCCTGTATCAAAAACGGGATCGCTCACAAGTCTATGATGACC</w:t>
      </w:r>
    </w:p>
    <w:p>
      <w:pPr>
        <w:pStyle w:val="PlainText"/>
        <w:rPr/>
      </w:pPr>
      <w:r>
        <w:rPr/>
        <w:t>TAATTGATGAGTTTATGGAAGCCATTACAGACAGGTATGGCCAGAACACGCTTATCCAGTTTGAAGACTT</w:t>
      </w:r>
    </w:p>
    <w:p>
      <w:pPr>
        <w:pStyle w:val="PlainText"/>
        <w:rPr/>
      </w:pPr>
      <w:r>
        <w:rPr/>
        <w:t>TGGAAATCACAATGCTTTTCGTTTTTTGAGAAAATACAGAGAGAAATATTGTACCTTCAATGATGATATT</w:t>
      </w:r>
    </w:p>
    <w:p>
      <w:pPr>
        <w:pStyle w:val="PlainText"/>
        <w:rPr/>
      </w:pPr>
      <w:r>
        <w:rPr/>
        <w:t>CAAGGAACAGCTTCAGTGGCCTTAGCAGGACTGTTGGCAGCACAGAGAGCCACTGGCAAACCAGTTGCAG</w:t>
      </w:r>
    </w:p>
    <w:p>
      <w:pPr>
        <w:pStyle w:val="PlainText"/>
        <w:rPr/>
      </w:pPr>
      <w:r>
        <w:rPr/>
        <w:t>AGCAGAAAGTGCTGTTCCTTGGAGCAGGAGAGGCTGCCCTGGGAATTGCAAACCTCATTGTTATGGCTAT</w:t>
      </w:r>
    </w:p>
    <w:p>
      <w:pPr>
        <w:pStyle w:val="PlainText"/>
        <w:rPr/>
      </w:pPr>
      <w:r>
        <w:rPr/>
        <w:t>GATGGAAAGCGGTGTTTCTGCGGAGGAAGCCTACAAGAAAATATGGATGTTTGACAAATATGGTTTACTG</w:t>
      </w:r>
    </w:p>
    <w:p>
      <w:pPr>
        <w:pStyle w:val="PlainText"/>
        <w:rPr/>
      </w:pPr>
      <w:r>
        <w:rPr/>
        <w:t>ATTCAGGGCCGAGAACACATGGTAGATTCCAATCAAGAACCATTTACGCACCATGCTCCAGAGCTGATAC</w:t>
      </w:r>
    </w:p>
    <w:p>
      <w:pPr>
        <w:pStyle w:val="PlainText"/>
        <w:rPr/>
      </w:pPr>
      <w:r>
        <w:rPr/>
        <w:t>CAAAGACATTTGTAGAGGCAGTGAACGTACTTCGGCCTTCAGCTATCATTGGAGTTGCAGGAGCTGGGCG</w:t>
      </w:r>
    </w:p>
    <w:p>
      <w:pPr>
        <w:pStyle w:val="PlainText"/>
        <w:rPr/>
      </w:pPr>
      <w:r>
        <w:rPr/>
        <w:t>GCTTTTCTCACATGAGGTGATCAAAGCAATGGGCTCTATCAATGAGCGACCCATCATATTTGCACTAAGT</w:t>
      </w:r>
    </w:p>
    <w:p>
      <w:pPr>
        <w:pStyle w:val="PlainText"/>
        <w:rPr/>
      </w:pPr>
      <w:r>
        <w:rPr/>
        <w:t>AACCCCACAGTGAAAGCTGAATGCACAGCAGAGGAAGCATATACGTTAACAGAGGGACGATGCTTGTTTG</w:t>
      </w:r>
    </w:p>
    <w:p>
      <w:pPr>
        <w:pStyle w:val="PlainText"/>
        <w:rPr/>
      </w:pPr>
      <w:r>
        <w:rPr/>
        <w:t>CCAGTGGCAGTCCCTTCGACCTGGTGACCTTGAAAGATGGACGAATCTTCAAACCGGGCCAGGGGAACAA</w:t>
      </w:r>
    </w:p>
    <w:p>
      <w:pPr>
        <w:pStyle w:val="PlainText"/>
        <w:rPr/>
      </w:pPr>
      <w:r>
        <w:rPr/>
        <w:t>TGCTTACATCTTTCCAGGCGTGGCTCTCGCTGTGATCCTCAGCAGTGTTCGACATATTAGTGATAAGGTT</w:t>
      </w:r>
    </w:p>
    <w:p>
      <w:pPr>
        <w:pStyle w:val="PlainText"/>
        <w:rPr/>
      </w:pPr>
      <w:r>
        <w:rPr/>
        <w:t>TTCCTAGAGGCTGCTAAGGCTTTGACAGAACAGTTGACTGATGAAGAACTTGCGCAAGGAAGACTTTATC</w:t>
      </w:r>
    </w:p>
    <w:p>
      <w:pPr>
        <w:pStyle w:val="PlainText"/>
        <w:rPr/>
      </w:pPr>
      <w:r>
        <w:rPr/>
        <w:t>CTCCACTGTCTAATATCAGGGAAGTTTCTATTTATATTGCCGTCAAGGTTATGGAATTTTTGTACGCGAA</w:t>
      </w:r>
    </w:p>
    <w:p>
      <w:pPr>
        <w:pStyle w:val="PlainText"/>
        <w:rPr/>
      </w:pPr>
      <w:r>
        <w:rPr/>
        <w:t>CAACATGGCTTTCCACTATCCTGAACCTGCAGACAAGAACCATTACATTCGATCAAAAGTTTGGACCTAC</w:t>
      </w:r>
    </w:p>
    <w:p>
      <w:pPr>
        <w:pStyle w:val="PlainText"/>
        <w:rPr/>
      </w:pPr>
      <w:r>
        <w:rPr/>
        <w:t>GAATATGAATCCTTCATGCCAGATGTGTATGACTGGCCTGAGTCTAAAGTACACTGA</w:t>
      </w:r>
    </w:p>
    <w:p>
      <w:pPr>
        <w:pStyle w:val="PlainText"/>
        <w:rPr/>
      </w:pPr>
      <w:r>
        <w:rPr/>
        <w:t>&gt;African ostrich MEX3C</w:t>
      </w:r>
    </w:p>
    <w:p>
      <w:pPr>
        <w:pStyle w:val="PlainText"/>
        <w:rPr/>
      </w:pPr>
      <w:r>
        <w:rPr/>
        <w:t>ATGGCCGTCAACAGAAACCGAACGAGAGTGCGTCTGTGCTCTCCTGGGCTCACGTTAGCTCTCTTTGGCT</w:t>
      </w:r>
    </w:p>
    <w:p>
      <w:pPr>
        <w:pStyle w:val="PlainText"/>
        <w:rPr/>
      </w:pPr>
      <w:r>
        <w:rPr/>
        <w:t>GGAATCTGATCGGGCCTAACCTGTTGCCTTCCCTGGACCCCGCCGAACTGCACCGCCGGCCTCCTGGGGG</w:t>
      </w:r>
    </w:p>
    <w:p>
      <w:pPr>
        <w:pStyle w:val="PlainText"/>
        <w:rPr/>
      </w:pPr>
      <w:r>
        <w:rPr/>
        <w:t>AGGTTGCAAAATAAAAGCACTAAGGGCCAAGACAAATACGTACATTAAGACCCCCGTTCGTGGAGAAGAA</w:t>
      </w:r>
    </w:p>
    <w:p>
      <w:pPr>
        <w:pStyle w:val="PlainText"/>
        <w:rPr/>
      </w:pPr>
      <w:r>
        <w:rPr/>
        <w:t>CCCATCTTTGTTGTCACTGGACGAAAAGAGGATGTAGCCATGGCCAAAAGGGAAATTCTCTCAGCTGCTG</w:t>
      </w:r>
    </w:p>
    <w:p>
      <w:pPr>
        <w:pStyle w:val="PlainText"/>
        <w:rPr/>
      </w:pPr>
      <w:r>
        <w:rPr/>
        <w:t>AACACTTCTCCATGATCAGAGCATCACGCAACAAAAACGGTCCTGCCCTGGGAGGGTTGCCATGTACTCC</w:t>
      </w:r>
    </w:p>
    <w:p>
      <w:pPr>
        <w:pStyle w:val="PlainText"/>
        <w:rPr/>
      </w:pPr>
      <w:r>
        <w:rPr/>
        <w:t>CAACCTACCAGGTCAGACGACAGTCCAAGTCAGGGTGCCTTACCGTGTAGTTGGGCTAGTGGTTGGACCT</w:t>
      </w:r>
    </w:p>
    <w:p>
      <w:pPr>
        <w:pStyle w:val="PlainText"/>
        <w:rPr/>
      </w:pPr>
      <w:r>
        <w:rPr/>
        <w:t>AAAGGAGCTACAATCAAAAGAATTCAGCAGCAGACACACACCTACATAGTCACTCCCAGCAGGGACAAGG</w:t>
      </w:r>
    </w:p>
    <w:p>
      <w:pPr>
        <w:pStyle w:val="PlainText"/>
        <w:rPr/>
      </w:pPr>
      <w:r>
        <w:rPr/>
        <w:t>AGCCCGTCTTTGAAGTTACCGGAATGCCTGAAAACGTTGATCGCGCCCGGGAGGAAATTGAGATGCACAT</w:t>
      </w:r>
    </w:p>
    <w:p>
      <w:pPr>
        <w:pStyle w:val="PlainText"/>
        <w:rPr/>
      </w:pPr>
      <w:r>
        <w:rPr/>
        <w:t>AGCCATGCGTACTGGAAACTACATTGAGCTGAACGAAGAGAATGATTTCCATTACAACGGTACAGATGTG</w:t>
      </w:r>
    </w:p>
    <w:p>
      <w:pPr>
        <w:pStyle w:val="PlainText"/>
        <w:rPr/>
      </w:pPr>
      <w:r>
        <w:rPr/>
        <w:t>AGCTTTGAAGGAGGCACTCTGGGATCTGCTTGGCTTACTTCTAATCCTGTCCCTCCTAGCCGCACCAGAA</w:t>
      </w:r>
    </w:p>
    <w:p>
      <w:pPr>
        <w:pStyle w:val="PlainText"/>
        <w:rPr/>
      </w:pPr>
      <w:r>
        <w:rPr/>
        <w:t>TGATTTCTAATTACAGAAATGATAGCTCCAGCTCCTTGGGAAGTGGCTCCACAGATTCCTATTTTGGAAG</w:t>
      </w:r>
    </w:p>
    <w:p>
      <w:pPr>
        <w:pStyle w:val="PlainText"/>
        <w:rPr/>
      </w:pPr>
      <w:r>
        <w:rPr/>
        <w:t>CAATAGATTGGCTGACTTCAGCCCAACAAGTCCCTTCAGCACAGGCAACTTTTGGTTTGGAGAAACGCTC</w:t>
      </w:r>
    </w:p>
    <w:p>
      <w:pPr>
        <w:pStyle w:val="PlainText"/>
        <w:rPr/>
      </w:pPr>
      <w:r>
        <w:rPr/>
        <w:t>CCTTCAGTGGGCACAGAAGATCTCGCAGTCGACTCTCCTGCTTATGACTCCTTACCAACACCTTCCCAAA</w:t>
      </w:r>
    </w:p>
    <w:p>
      <w:pPr>
        <w:pStyle w:val="PlainText"/>
        <w:rPr/>
      </w:pPr>
      <w:r>
        <w:rPr/>
        <w:t>CCATTTGGACCCCTTTTGAACCTGTAAACCCGCTCTCTGGCTTTGGCGGCGACCCTACTAGTAATATCAA</w:t>
      </w:r>
    </w:p>
    <w:p>
      <w:pPr>
        <w:pStyle w:val="PlainText"/>
        <w:rPr/>
      </w:pPr>
      <w:r>
        <w:rPr/>
        <w:t>GCCTCAGCGAAGAGGGAGTCAACCATCTACTCCTCGTCTGTCACCAACGTTTCCGGAAAGTCTGGAACAT</w:t>
      </w:r>
    </w:p>
    <w:p>
      <w:pPr>
        <w:pStyle w:val="PlainText"/>
        <w:rPr/>
      </w:pPr>
      <w:r>
        <w:rPr/>
        <w:t>CCGCTTGCTAGGAGAGTAAGAAGTGACCCACCTAGTGCAGGCAACCAAGCTGGCCTTCCAATATACATCC</w:t>
      </w:r>
    </w:p>
    <w:p>
      <w:pPr>
        <w:pStyle w:val="PlainText"/>
        <w:rPr/>
      </w:pPr>
      <w:r>
        <w:rPr/>
        <w:t>CTGCTTTTTCTAATGGTACCAACAGCTATTCCTCTTCCAATGGTGGCTCCACCTCCAGTTCGCCTCCCGA</w:t>
      </w:r>
    </w:p>
    <w:p>
      <w:pPr>
        <w:pStyle w:val="PlainText"/>
        <w:rPr/>
      </w:pPr>
      <w:r>
        <w:rPr/>
        <w:t>GTCGCGACGAAAGCACGACTGCGTGATCTGCTTCGAGAACGAAGTCATTGCGGCCCTAGTCCCGTGTGGT</w:t>
      </w:r>
    </w:p>
    <w:p>
      <w:pPr>
        <w:pStyle w:val="PlainText"/>
        <w:rPr/>
      </w:pPr>
      <w:r>
        <w:rPr/>
        <w:t>CACAATCTCTTCTGCATGGAATGTGCCAACAAAATCTGTGAAAAAGAAACGCCATCATGTCCCGTTTGCC</w:t>
      </w:r>
    </w:p>
    <w:p>
      <w:pPr>
        <w:pStyle w:val="PlainText"/>
        <w:rPr/>
      </w:pPr>
      <w:r>
        <w:rPr/>
        <w:t>AGACAGCTGTTACTCAGGCAATCCAAATTCACTCTTAA</w:t>
      </w:r>
    </w:p>
    <w:p>
      <w:pPr>
        <w:pStyle w:val="PlainText"/>
        <w:rPr/>
      </w:pPr>
      <w:r>
        <w:rPr/>
        <w:t>&gt;African ostrich MYO5B</w:t>
      </w:r>
    </w:p>
    <w:p>
      <w:pPr>
        <w:pStyle w:val="PlainText"/>
        <w:rPr/>
      </w:pPr>
      <w:r>
        <w:rPr/>
        <w:t>ATGCCTGCGCCAGGCTCGAGGCGGGAGGATTTGCGGCGCTCGAGCGAAGGCCAAAAACTTTCCATCTCGG</w:t>
      </w:r>
    </w:p>
    <w:p>
      <w:pPr>
        <w:pStyle w:val="PlainText"/>
        <w:rPr/>
      </w:pPr>
      <w:r>
        <w:rPr/>
        <w:t>AGGCAGCCTCGTGCCGGGTACGCTCCGATCCCGAGCTATTTCGGGCGTTCCTGCCACGCGTCTCAGCTCT</w:t>
      </w:r>
    </w:p>
    <w:p>
      <w:pPr>
        <w:pStyle w:val="PlainText"/>
        <w:rPr/>
      </w:pPr>
      <w:r>
        <w:rPr/>
        <w:t>CTCCTTGCCGAGAGGTGCCCGGCACTGGACGCAGTCCCGGCACCGCGGGAAACTTTGTGCGCGAAGAGGG</w:t>
      </w:r>
    </w:p>
    <w:p>
      <w:pPr>
        <w:pStyle w:val="PlainText"/>
        <w:rPr/>
      </w:pPr>
      <w:r>
        <w:rPr/>
        <w:t>AAAGAAAGGGAAGGTGCTGTGCAGGGGGGGGGCGGCGAGCCACCGCCACCATCCAGAAAGGCTGTTTCCT</w:t>
      </w:r>
    </w:p>
    <w:p>
      <w:pPr>
        <w:pStyle w:val="PlainText"/>
        <w:rPr/>
      </w:pPr>
      <w:r>
        <w:rPr/>
        <w:t>ACACTAGGGTTTGGATTCCTGACCCTGATGAAGTTTGGAAATCGGCAGAAATAATCAAGGATTACAAGGA</w:t>
      </w:r>
    </w:p>
    <w:p>
      <w:pPr>
        <w:pStyle w:val="PlainText"/>
        <w:rPr/>
      </w:pPr>
      <w:r>
        <w:rPr/>
        <w:t>GGGAGATAAAAGCCTGCGTCTGAGACTCGAAGATGAAACTATCTGCGAGTATCCCGTTGACCTCCACGGA</w:t>
      </w:r>
    </w:p>
    <w:p>
      <w:pPr>
        <w:pStyle w:val="PlainText"/>
        <w:rPr/>
      </w:pPr>
      <w:r>
        <w:rPr/>
        <w:t>AACGAGCTGCCTTTCCTGCGCAATCCTGATATCCTGGTGGGAGAGAATGACCTGACGGCCCTGAGCTACC</w:t>
      </w:r>
    </w:p>
    <w:p>
      <w:pPr>
        <w:pStyle w:val="PlainText"/>
        <w:rPr/>
      </w:pPr>
      <w:r>
        <w:rPr/>
        <w:t>TGCATGAGCCTGCGGTCCTCCACAACCTCAAAGTGAGGTTCCTCGAGTCCAACCACATCTACACGTACTG</w:t>
      </w:r>
    </w:p>
    <w:p>
      <w:pPr>
        <w:pStyle w:val="PlainText"/>
        <w:rPr/>
      </w:pPr>
      <w:r>
        <w:rPr/>
        <w:t>TGGTATTGTGCTTGTTGCCATCAATCCCTATGAGCAGCTGCCAATCTACGAGCAAGATGTCATCTACGCC</w:t>
      </w:r>
    </w:p>
    <w:p>
      <w:pPr>
        <w:pStyle w:val="PlainText"/>
        <w:rPr/>
      </w:pPr>
      <w:r>
        <w:rPr/>
        <w:t>TACAGCGGCCAAAACATGGGGGACATGGATCCTCATATCTTCGCGGTGGCAGAAGAGGCCTATAAGCAGA</w:t>
      </w:r>
    </w:p>
    <w:p>
      <w:pPr>
        <w:pStyle w:val="PlainText"/>
        <w:rPr/>
      </w:pPr>
      <w:r>
        <w:rPr/>
        <w:t>TGGCCAGGGACGAGAAGAACCAGTCCATCATTGTAAGCGGCGAGTCGGGTGCTGGCAAGACGGTCTCGGC</w:t>
      </w:r>
    </w:p>
    <w:p>
      <w:pPr>
        <w:pStyle w:val="PlainText"/>
        <w:rPr/>
      </w:pPr>
      <w:r>
        <w:rPr/>
        <w:t>CAAATACGCCATGCGCTTCTTTGCAACCGTCGGTGGGTCCGCCAGCGAGACCAACATTGAAGCCAAAGTC</w:t>
      </w:r>
    </w:p>
    <w:p>
      <w:pPr>
        <w:pStyle w:val="PlainText"/>
        <w:rPr/>
      </w:pPr>
      <w:r>
        <w:rPr/>
        <w:t>CTCGCCTCAAGCCCAATTATGGAGGCAATTGGAAACGCTAAAACAACAAGGAATGACAACAGCAGCCGCT</w:t>
      </w:r>
    </w:p>
    <w:p>
      <w:pPr>
        <w:pStyle w:val="PlainText"/>
        <w:rPr/>
      </w:pPr>
      <w:r>
        <w:rPr/>
        <w:t>TTGGGAAATATATTCAGATCGGCTTTGATAAAAGATACCATATCATTGGTGCCAACATGAGGACCTATCT</w:t>
      </w:r>
    </w:p>
    <w:p>
      <w:pPr>
        <w:pStyle w:val="PlainText"/>
        <w:rPr/>
      </w:pPr>
      <w:r>
        <w:rPr/>
        <w:t>GTTGGAAAAATCAAGAGTGGTGTTCCAGGCGGAGGACGAGAGGAACTACCACATCTTCTATCAGCTTTGT</w:t>
      </w:r>
    </w:p>
    <w:p>
      <w:pPr>
        <w:pStyle w:val="PlainText"/>
        <w:rPr/>
      </w:pPr>
      <w:r>
        <w:rPr/>
        <w:t>GCCTCAGCGAGTCTTCCAGAATTTAAAGACCTTGCACTAACATGTGCCGAAGACTTCTTCTATGCTTCCC</w:t>
      </w:r>
    </w:p>
    <w:p>
      <w:pPr>
        <w:pStyle w:val="PlainText"/>
        <w:rPr/>
      </w:pPr>
      <w:r>
        <w:rPr/>
        <w:t>AGGGAGGCAACGTGTCCATCGAGGGCGTGGATGATGCTGATGACTTTGAGAAGACCAGGCATGCCTTCAC</w:t>
      </w:r>
    </w:p>
    <w:p>
      <w:pPr>
        <w:pStyle w:val="PlainText"/>
        <w:rPr/>
      </w:pPr>
      <w:r>
        <w:rPr/>
        <w:t>CCTGCTCGGAGTGAAGGAGTCTCACCAGATGACCATTTTCAGGATAATCGCTGCCATTCTGCACCTAGGC</w:t>
      </w:r>
    </w:p>
    <w:p>
      <w:pPr>
        <w:pStyle w:val="PlainText"/>
        <w:rPr/>
      </w:pPr>
      <w:r>
        <w:rPr/>
        <w:t>AACTTGGACATCCAAGCCGAACGGGATGGCGATGCCTGTAGCGTCTCGAGTACAGACGAGCACCTGAACA</w:t>
      </w:r>
    </w:p>
    <w:p>
      <w:pPr>
        <w:pStyle w:val="PlainText"/>
        <w:rPr/>
      </w:pPr>
      <w:r>
        <w:rPr/>
        <w:t>CCTTCTGCAGCTTGCTGGGCGTGGAGCACAGCCAGATGCAGCACTGGCTCTGCCACCGGAAGCTGGTCAC</w:t>
      </w:r>
    </w:p>
    <w:p>
      <w:pPr>
        <w:pStyle w:val="PlainText"/>
        <w:rPr/>
      </w:pPr>
      <w:r>
        <w:rPr/>
        <w:t>CACGGCCGAGACCTACGTGAAGAGCATGTCCCTTCAGCAGGTGCTCAACGCCAGGGATGCCCTGGCTAAG</w:t>
      </w:r>
    </w:p>
    <w:p>
      <w:pPr>
        <w:pStyle w:val="PlainText"/>
        <w:rPr/>
      </w:pPr>
      <w:r>
        <w:rPr/>
        <w:t>CACATCTATGCCCAGCTCTTCAACTGGATCGTGCAGCACATCAACAAAGCCCTGTACACCACTGTGAAGC</w:t>
      </w:r>
    </w:p>
    <w:p>
      <w:pPr>
        <w:pStyle w:val="PlainText"/>
        <w:rPr/>
      </w:pPr>
      <w:r>
        <w:rPr/>
        <w:t>AGCACTCCTTCATCGGCGTGCTCGATATCTATGGGTTTGAAACTTTTGAAGTGAATAGCTTTGAGCAGTT</w:t>
      </w:r>
    </w:p>
    <w:p>
      <w:pPr>
        <w:pStyle w:val="PlainText"/>
        <w:rPr/>
      </w:pPr>
      <w:r>
        <w:rPr/>
        <w:t>TTGTATCAACTACGCCAACGAAAAGCTCCAGCAGCAATTCAACTCGCACGTGTTTAAGCTGGAACAAGAA</w:t>
      </w:r>
    </w:p>
    <w:p>
      <w:pPr>
        <w:pStyle w:val="PlainText"/>
        <w:rPr/>
      </w:pPr>
      <w:r>
        <w:rPr/>
        <w:t>GAGTACGTGAAGGAAGAAATCCCGTGGACTCTTATAGACTTTTATGATAACCAGCCCTGCATAGACCTTA</w:t>
      </w:r>
    </w:p>
    <w:p>
      <w:pPr>
        <w:pStyle w:val="PlainText"/>
        <w:rPr/>
      </w:pPr>
      <w:r>
        <w:rPr/>
        <w:t>TAGAAGCGAAACTTGGTATCTTGGACCTGCTGGATGAAGAGTGCAAGGTTCCCAAAGGAACCGACCACAA</w:t>
      </w:r>
    </w:p>
    <w:p>
      <w:pPr>
        <w:pStyle w:val="PlainText"/>
        <w:rPr/>
      </w:pPr>
      <w:r>
        <w:rPr/>
        <w:t>CTGGGCACAGAAGCTGTACGACCGGCACGCCAGCAGCCAGCACTTCCAGAAGCCCCGCATGTCCAACACC</w:t>
      </w:r>
    </w:p>
    <w:p>
      <w:pPr>
        <w:pStyle w:val="PlainText"/>
        <w:rPr/>
      </w:pPr>
      <w:r>
        <w:rPr/>
        <w:t>TCCTTCATCGTCGTGCACTTTGCAGACAAGGTGGAGTACCAGTGCGAGGGGTTTCTCGAGAAAAACAGGG</w:t>
      </w:r>
    </w:p>
    <w:p>
      <w:pPr>
        <w:pStyle w:val="PlainText"/>
        <w:rPr/>
      </w:pPr>
      <w:r>
        <w:rPr/>
        <w:t>ACACCGTGTATGAAGAGCAGATCAACATCCTGAAAGCCAGCAAGTACCAGATGGTAGCAGACTTGTTCCA</w:t>
      </w:r>
    </w:p>
    <w:p>
      <w:pPr>
        <w:pStyle w:val="PlainText"/>
        <w:rPr/>
      </w:pPr>
      <w:r>
        <w:rPr/>
        <w:t>AGATGAGAAGGATTCGGCACCCGCTGCCCCTATGGGGAAGGGGACCTCCAAGATCAACATCCGTTCTGCT</w:t>
      </w:r>
    </w:p>
    <w:p>
      <w:pPr>
        <w:pStyle w:val="PlainText"/>
        <w:rPr/>
      </w:pPr>
      <w:r>
        <w:rPr/>
        <w:t>AGGCCGGTTGTCAAAGCGGCCAACAAGGAGCACAAGAAGACGGTGGGGCACCAGTTCAGGAACTCCTTGC</w:t>
      </w:r>
    </w:p>
    <w:p>
      <w:pPr>
        <w:pStyle w:val="PlainText"/>
        <w:rPr/>
      </w:pPr>
      <w:r>
        <w:rPr/>
        <w:t>ACTTGCTTATGGAGACGCTGAATGCCACCACCCCGCACTACGTACGCTGCATCAAGCCAAATGACGAGAA</w:t>
      </w:r>
    </w:p>
    <w:p>
      <w:pPr>
        <w:pStyle w:val="PlainText"/>
        <w:rPr/>
      </w:pPr>
      <w:r>
        <w:rPr/>
        <w:t>ACTCCCGTTCAAATTTGATCCAAAGAGAGCAGTCCAGCAGCTCAGAGCTTGTGGTGTGTTGGAGACCATC</w:t>
      </w:r>
    </w:p>
    <w:p>
      <w:pPr>
        <w:pStyle w:val="PlainText"/>
        <w:rPr/>
      </w:pPr>
      <w:r>
        <w:rPr/>
        <w:t>CGCATCAGTGCAGCTGGCTTCCCGTCCAGGTGGTCCTACCACGACTTCTTCAATAGGTACCGTGTTCTTA</w:t>
      </w:r>
    </w:p>
    <w:p>
      <w:pPr>
        <w:pStyle w:val="PlainText"/>
        <w:rPr/>
      </w:pPr>
      <w:r>
        <w:rPr/>
        <w:t>TGAAGAAGAGAGACATCTCCAAGAATGACAAGAAGCAGATCTGCCGGACCCTGTTGGAAGACCTCATTAA</w:t>
      </w:r>
    </w:p>
    <w:p>
      <w:pPr>
        <w:pStyle w:val="PlainText"/>
        <w:rPr/>
      </w:pPr>
      <w:r>
        <w:rPr/>
        <w:t>GGATCCAGACAAGTTCCAGTTTGGACGTACCAAGATCTTTTTCCGTGCAGGCCAGGTGGCATATCTGGAG</w:t>
      </w:r>
    </w:p>
    <w:p>
      <w:pPr>
        <w:pStyle w:val="PlainText"/>
        <w:rPr/>
      </w:pPr>
      <w:r>
        <w:rPr/>
        <w:t>AAACTGCGAGCAGATAAGTTCAGAGCTGCCACAATCATGATTCAGAAGACAGTGCGGGGCTGGCTGCAGA</w:t>
      </w:r>
    </w:p>
    <w:p>
      <w:pPr>
        <w:pStyle w:val="PlainText"/>
        <w:rPr/>
      </w:pPr>
      <w:r>
        <w:rPr/>
        <w:t>GGGTGAAGTACCAAAGGCTGAAGAGGGCTGCGATAGTAATCCAGCGTTACGCCCGTGGGCACCTGGCTCG</w:t>
      </w:r>
    </w:p>
    <w:p>
      <w:pPr>
        <w:pStyle w:val="PlainText"/>
        <w:rPr/>
      </w:pPr>
      <w:r>
        <w:rPr/>
        <w:t>CAGGCTTGCAGAGCACCTGCGGAGAACGCGAGCGGCCACCGTCTTCCAGAAGCAATATCGAATGCTAAGG</w:t>
      </w:r>
    </w:p>
    <w:p>
      <w:pPr>
        <w:pStyle w:val="PlainText"/>
        <w:rPr/>
      </w:pPr>
      <w:r>
        <w:rPr/>
        <w:t>ATCCGCCGGGCTTTCCAGCGGGTCCGCAACGCCACCGTCACCATCCAGGCTTTTGCTCGGGGCATGTTTG</w:t>
      </w:r>
    </w:p>
    <w:p>
      <w:pPr>
        <w:pStyle w:val="PlainText"/>
        <w:rPr/>
      </w:pPr>
      <w:r>
        <w:rPr/>
        <w:t>TCAGGAGAGTTTATCGCAAGATGCTTGTAGAGCACAAAGCAACCATCATCCAGAAGTACCTTCGCACCTG</w:t>
      </w:r>
    </w:p>
    <w:p>
      <w:pPr>
        <w:pStyle w:val="PlainText"/>
        <w:rPr/>
      </w:pPr>
      <w:r>
        <w:rPr/>
        <w:t>GCTGGCCCGTACTCGCTTCCTCCGCATCAGGAGTGCCACCATTGTCCTGCAGTGCTACTACCGGCGCATG</w:t>
      </w:r>
    </w:p>
    <w:p>
      <w:pPr>
        <w:pStyle w:val="PlainText"/>
        <w:rPr/>
      </w:pPr>
      <w:r>
        <w:rPr/>
        <w:t>AAGGCCCGACAGGAGCTGAAGGCCCTGAAGATCGAGGCCCGCTCAGCGCAGCACCTGAAGAAACTCAACA</w:t>
      </w:r>
    </w:p>
    <w:p>
      <w:pPr>
        <w:pStyle w:val="PlainText"/>
        <w:rPr/>
      </w:pPr>
      <w:r>
        <w:rPr/>
        <w:t>TTGGCATGGAGAACAAGGTTGTCCAGCTTCAAAGGAAGATTGATGAGCAGAGCAAGGAGTACAAACTTCT</w:t>
      </w:r>
    </w:p>
    <w:p>
      <w:pPr>
        <w:pStyle w:val="PlainText"/>
        <w:rPr/>
      </w:pPr>
      <w:r>
        <w:rPr/>
        <w:t>GAATGAGCAACTCTCCGCGCTCACCTCTGCCCATACGTCTGAAGTGGAAAAGCTGAAGAAGGAACTGGAG</w:t>
      </w:r>
    </w:p>
    <w:p>
      <w:pPr>
        <w:pStyle w:val="PlainText"/>
        <w:rPr/>
      </w:pPr>
      <w:r>
        <w:rPr/>
        <w:t>CAATATCAGCAGTGCCATCGGGGTGATGGGAACCAACTCGTTAGCTTGCAAGAAGAGACGGAAAGCCTCC</w:t>
      </w:r>
    </w:p>
    <w:p>
      <w:pPr>
        <w:pStyle w:val="PlainText"/>
        <w:rPr/>
      </w:pPr>
      <w:r>
        <w:rPr/>
        <w:t>GCCTGGAGCTTGAGAAAGCCCATGGTGAGAGGAAGGTGGTGGAAGACAGCTACGTGAAGGAGAAGGACCT</w:t>
      </w:r>
    </w:p>
    <w:p>
      <w:pPr>
        <w:pStyle w:val="PlainText"/>
        <w:rPr/>
      </w:pPr>
      <w:r>
        <w:rPr/>
        <w:t>GCTCAAAAAGCGCATATCGGACCTGGAGGAGGAGAACGCGCTCCTGAAGCGGGAGAAAGAGGAGCTTAAC</w:t>
      </w:r>
    </w:p>
    <w:p>
      <w:pPr>
        <w:pStyle w:val="PlainText"/>
        <w:rPr/>
      </w:pPr>
      <w:r>
        <w:rPr/>
        <w:t>CACAAGATCCTGTGTCAATCCCAAGATGGATTTGCACAAAATACGGTTGAGGAAAATCTCCAGATGAAGA</w:t>
      </w:r>
    </w:p>
    <w:p>
      <w:pPr>
        <w:pStyle w:val="PlainText"/>
        <w:rPr/>
      </w:pPr>
      <w:r>
        <w:rPr/>
        <w:t>AAGAGCTGGAAGAAGAGCGATCTCGTTACCAGAACCTGGTAAAAGAATATTCGAGGCTGGAGCAGAGATA</w:t>
      </w:r>
    </w:p>
    <w:p>
      <w:pPr>
        <w:pStyle w:val="PlainText"/>
        <w:rPr/>
      </w:pPr>
      <w:r>
        <w:rPr/>
        <w:t>CGACAATCTGAGGGATGAAATTACTATTATAAAGCAAGCTCCGGGGCACAGGAGAAACCCGTCCAACCAA</w:t>
      </w:r>
    </w:p>
    <w:p>
      <w:pPr>
        <w:pStyle w:val="PlainText"/>
        <w:rPr/>
      </w:pPr>
      <w:r>
        <w:rPr/>
        <w:t>AGCAGTTTGGAGTCCGACTCCAATTACCCGTCGATATCGACCTCCGAGCTAGGGGACACTGAGGATGCAA</w:t>
      </w:r>
    </w:p>
    <w:p>
      <w:pPr>
        <w:pStyle w:val="PlainText"/>
        <w:rPr/>
      </w:pPr>
      <w:r>
        <w:rPr/>
        <w:t>TTCAGCAAGTGGAGGAGGCTGGGATGGAGGAAGCAGCGAAGCGAGTGAGAGAGCTCGAGCAGGAGAGGAA</w:t>
      </w:r>
    </w:p>
    <w:p>
      <w:pPr>
        <w:pStyle w:val="PlainText"/>
        <w:rPr/>
      </w:pPr>
      <w:r>
        <w:rPr/>
        <w:t>GAAACTGCAAACCCAGCTGGAGAAAAAGGAGCAGGAAGGCAAGAAAGCCCAGGTAATTGAAACAAAGACT</w:t>
      </w:r>
    </w:p>
    <w:p>
      <w:pPr>
        <w:pStyle w:val="PlainText"/>
        <w:rPr/>
      </w:pPr>
      <w:r>
        <w:rPr/>
        <w:t>GAAATGGCTTCAGACAGTGAAGATTTTGCATACAACAGCCTGAAGAGGCAAGAACTGGAATCGGAGAACA</w:t>
      </w:r>
    </w:p>
    <w:p>
      <w:pPr>
        <w:pStyle w:val="PlainText"/>
        <w:rPr/>
      </w:pPr>
      <w:r>
        <w:rPr/>
        <w:t>AGAAACTGAAAAACGAACTGAACGAACTGAGGAAGGCTATTGCAGAGCGGGCGACCCAGAACAATTCCTC</w:t>
      </w:r>
    </w:p>
    <w:p>
      <w:pPr>
        <w:pStyle w:val="PlainText"/>
        <w:rPr/>
      </w:pPr>
      <w:r>
        <w:rPr/>
        <w:t>CAATGACATCCAGGACAGTTACAATCTCTTGCTGAACCAGCTGAAATCGGCCAATGAAGAGCTGGAAGTG</w:t>
      </w:r>
    </w:p>
    <w:p>
      <w:pPr>
        <w:pStyle w:val="PlainText"/>
        <w:rPr/>
      </w:pPr>
      <w:r>
        <w:rPr/>
        <w:t>CGGAAAGAAGAGGTTCTTATCCTGAGGACGCAGATTATGAACGCGGCCCAGCAAAAGGAGACAGGCAAAA</w:t>
      </w:r>
    </w:p>
    <w:p>
      <w:pPr>
        <w:pStyle w:val="PlainText"/>
        <w:rPr/>
      </w:pPr>
      <w:r>
        <w:rPr/>
        <w:t>ATATGGAAACAAACATCAACACCCATGCCAGCTGGCCCAACAGCGACAAGCATGTGGATCAAGAGGATGC</w:t>
      </w:r>
    </w:p>
    <w:p>
      <w:pPr>
        <w:pStyle w:val="PlainText"/>
        <w:rPr/>
      </w:pPr>
      <w:r>
        <w:rPr/>
        <w:t>GATTGAGGCTTACCAAGGGATGTGCGAGACGAACCGCAAGACTGAGGACTGGGGTTATCTCAATGAAGAT</w:t>
      </w:r>
    </w:p>
    <w:p>
      <w:pPr>
        <w:pStyle w:val="PlainText"/>
        <w:rPr/>
      </w:pPr>
      <w:r>
        <w:rPr/>
        <w:t>GGAGAGCTCGGCTTGGCTTATCAAGGCTTAAAGCAAGTTGCCAGGTTGCTGGAAGCGCAGCTCCAGGACC</w:t>
      </w:r>
    </w:p>
    <w:p>
      <w:pPr>
        <w:pStyle w:val="PlainText"/>
        <w:rPr/>
      </w:pPr>
      <w:r>
        <w:rPr/>
        <w:t>AGCGAAGAGAGCATGAGGAGGAGGTCGAAACTCTGAAAAACCAAGTAGAGGCAATGAAAGAAGAGATGGA</w:t>
      </w:r>
    </w:p>
    <w:p>
      <w:pPr>
        <w:pStyle w:val="PlainText"/>
        <w:rPr/>
      </w:pPr>
      <w:r>
        <w:rPr/>
        <w:t>GAAACAGCAGCAGGCCTTCTTGCAGACCCTGCAGCTGTCTCCAGAGGCCCAGGTGGAGTTTGGTCTTCAG</w:t>
      </w:r>
    </w:p>
    <w:p>
      <w:pPr>
        <w:pStyle w:val="PlainText"/>
        <w:rPr/>
      </w:pPr>
      <w:r>
        <w:rPr/>
        <w:t>CAAGAAATTACGCGCCTCACCAATGAAAATCTGGATCTCAAAGAATTGCTGGAAAAGTTGGAAAAGAATG</w:t>
      </w:r>
    </w:p>
    <w:p>
      <w:pPr>
        <w:pStyle w:val="PlainText"/>
        <w:rPr/>
      </w:pPr>
      <w:r>
        <w:rPr/>
        <w:t>AAAAGAAGCTGAAGAAGCAGCTAAAGATTTACATGAAGAAGGTCCAAGATTTTGAAGCGTCCCAAGTGAC</w:t>
      </w:r>
    </w:p>
    <w:p>
      <w:pPr>
        <w:pStyle w:val="PlainText"/>
        <w:rPr/>
      </w:pPr>
      <w:r>
        <w:rPr/>
        <w:t>GGTACAGACGGAGAGGAGGCGGCACGAGCTCAACCGGCAGGTTGCCGTCCAGAGGAAGGAGAAAGATTTC</w:t>
      </w:r>
    </w:p>
    <w:p>
      <w:pPr>
        <w:pStyle w:val="PlainText"/>
        <w:rPr/>
      </w:pPr>
      <w:r>
        <w:rPr/>
        <w:t>CAGGGAATGCTGGAATATTACAAAGAGGACGAGCCACTTCTTGTGCGAAACCTCATCACAGATCTGAAGC</w:t>
      </w:r>
    </w:p>
    <w:p>
      <w:pPr>
        <w:pStyle w:val="PlainText"/>
        <w:rPr/>
      </w:pPr>
      <w:r>
        <w:rPr/>
        <w:t>CCCAGACGGTGTCTGCCACCGTTCCTTGCCTCCCTGCCTACATCCTCTACATGTGCATCAGGCACGCGGA</w:t>
      </w:r>
    </w:p>
    <w:p>
      <w:pPr>
        <w:pStyle w:val="PlainText"/>
        <w:rPr/>
      </w:pPr>
      <w:r>
        <w:rPr/>
        <w:t>CTACGTCAACGATGACCAGAAAGTGCACTCCTTGCTCACCTCCACCATCAACGGCATCAAGAAAGTATTG</w:t>
      </w:r>
    </w:p>
    <w:p>
      <w:pPr>
        <w:pStyle w:val="PlainText"/>
        <w:rPr/>
      </w:pPr>
      <w:r>
        <w:rPr/>
        <w:t>AAGAAACACAACGAGGACTTTCAGATGACGTCGTTTTGGCTGGCTAACACATGTCGCCTCCTGCACTGCT</w:t>
      </w:r>
    </w:p>
    <w:p>
      <w:pPr>
        <w:pStyle w:val="PlainText"/>
        <w:rPr/>
      </w:pPr>
      <w:r>
        <w:rPr/>
        <w:t>TAAAGCAATATAGCGGAGATGCGGGTTTCATGACACAAAACACCGCTAAGCAGAATGAGCACTGTCTCAA</w:t>
      </w:r>
    </w:p>
    <w:p>
      <w:pPr>
        <w:pStyle w:val="PlainText"/>
        <w:rPr/>
      </w:pPr>
      <w:r>
        <w:rPr/>
        <w:t>AAACTTCGACCTGACCGAGTACCGCCAGGTGCTGAGCGATCTCTCCATCCAGATCTATCAGCAGCTCATT</w:t>
      </w:r>
    </w:p>
    <w:p>
      <w:pPr>
        <w:pStyle w:val="PlainText"/>
        <w:rPr/>
      </w:pPr>
      <w:r>
        <w:rPr/>
        <w:t>AAGATAGCAGAGGGCATACTGCAGCCCATGATAGTGTCTGCAATGCTGGAAAATGAGAGCATTCAGGGGC</w:t>
      </w:r>
    </w:p>
    <w:p>
      <w:pPr>
        <w:pStyle w:val="PlainText"/>
        <w:rPr/>
      </w:pPr>
      <w:r>
        <w:rPr/>
        <w:t>TTTCCGGCGTGAAACCAATGGGCTACAGGAATCGCTCCTCCAGCATGGCAGACAGTGACAGCTCGTACAG</w:t>
      </w:r>
    </w:p>
    <w:p>
      <w:pPr>
        <w:pStyle w:val="PlainText"/>
        <w:rPr/>
      </w:pPr>
      <w:r>
        <w:rPr/>
        <w:t>CTTGGACGCGGTCATCCGCCAGATGAATGCGTTCTACAGCATCATGTGCGATCAGGGCCTGGACCCAGAG</w:t>
      </w:r>
    </w:p>
    <w:p>
      <w:pPr>
        <w:pStyle w:val="PlainText"/>
        <w:rPr/>
      </w:pPr>
      <w:r>
        <w:rPr/>
        <w:t>ATCATCCAGCAGGTCTTCAAGCAGCTCTTCTACATGATCAATGCAGTCACCCTCAACAACCTCCTGCTGC</w:t>
      </w:r>
    </w:p>
    <w:p>
      <w:pPr>
        <w:pStyle w:val="PlainText"/>
        <w:rPr/>
      </w:pPr>
      <w:r>
        <w:rPr/>
        <w:t>GGAAGGACGTCTGCTCGTGGAGTACTGGCATGCAGCTAAGGTTTAACATAAGCCAGCTAGAGGAGTGGCT</w:t>
      </w:r>
    </w:p>
    <w:p>
      <w:pPr>
        <w:pStyle w:val="PlainText"/>
        <w:rPr/>
      </w:pPr>
      <w:r>
        <w:rPr/>
        <w:t>GCGCGGGAAGAACTTGCAGCAGAGCGGAGCAGCGCAGACGTTGGAGCCCTTGATTCAGGCAGCGCAACTC</w:t>
      </w:r>
    </w:p>
    <w:p>
      <w:pPr>
        <w:pStyle w:val="PlainText"/>
        <w:rPr/>
      </w:pPr>
      <w:r>
        <w:rPr/>
        <w:t>CTGCAGCTGAAAAAGAAGACCTCAGAGGACGCTGAGGCCATCTGCTCCTTGTGTACCTCACTCACTACCC</w:t>
      </w:r>
    </w:p>
    <w:p>
      <w:pPr>
        <w:pStyle w:val="PlainText"/>
        <w:rPr/>
      </w:pPr>
      <w:r>
        <w:rPr/>
        <w:t>AGCAGATTGTAAAAATACTTAATCTCTACACTCCTGTGAACGAGTTTGAAGAGCGTGTTACAGTAGCTTT</w:t>
      </w:r>
    </w:p>
    <w:p>
      <w:pPr>
        <w:pStyle w:val="PlainText"/>
        <w:rPr/>
      </w:pPr>
      <w:r>
        <w:rPr/>
        <w:t>CATACGAAACATACAGGCCCACTTGCAAGAGCGAAATGACCCTCCGCAGCTGCTGTTAGACTTCAAGTAT</w:t>
      </w:r>
    </w:p>
    <w:p>
      <w:pPr>
        <w:pStyle w:val="PlainText"/>
        <w:rPr/>
      </w:pPr>
      <w:r>
        <w:rPr/>
        <w:t>ATGTTCCCAGTTTTGTTTCCATTCAACCCATCCTCCATAACCATGGACTCTATTCATCTCCCTGCTTCTC</w:t>
      </w:r>
    </w:p>
    <w:p>
      <w:pPr>
        <w:pStyle w:val="PlainText"/>
        <w:rPr/>
      </w:pPr>
      <w:r>
        <w:rPr/>
        <w:t>TCAACTTGGAATTTCTCAATAAAGTCTGA</w:t>
      </w:r>
    </w:p>
    <w:p>
      <w:pPr>
        <w:pStyle w:val="PlainText"/>
        <w:rPr/>
      </w:pPr>
      <w:r>
        <w:rPr/>
        <w:t>&gt;African ostrich NARS</w:t>
      </w:r>
    </w:p>
    <w:p>
      <w:pPr>
        <w:pStyle w:val="PlainText"/>
        <w:rPr/>
      </w:pPr>
      <w:r>
        <w:rPr/>
        <w:t>ATGTCGCACCTCTTGTTCAACAAGACTCACCGTGAAAAGAGAACCCTATCTGCACTCACTCCCGACTGCA</w:t>
      </w:r>
    </w:p>
    <w:p>
      <w:pPr>
        <w:pStyle w:val="PlainText"/>
        <w:rPr/>
      </w:pPr>
      <w:r>
        <w:rPr/>
        <w:t>GCGATCAAGTCGAACTCTGGGTGCCCACAGCTAATTTGTTTGCATCCATAGTCCCCGGGGTGGGTACTGC</w:t>
      </w:r>
    </w:p>
    <w:p>
      <w:pPr>
        <w:pStyle w:val="PlainText"/>
        <w:rPr/>
      </w:pPr>
      <w:r>
        <w:rPr/>
        <w:t>TCATGCACTCCGTACTATCAGCAAACTCGCTTGCTGGATGGTGAAACAATCCAACGTGACGACTCAGGTC</w:t>
      </w:r>
    </w:p>
    <w:p>
      <w:pPr>
        <w:pStyle w:val="PlainText"/>
        <w:rPr/>
      </w:pPr>
      <w:r>
        <w:rPr/>
        <w:t>CTTAGTGAATTGGCACAGGATATGGAGAACCTGCAACATCAGGTCCTCCAGAATAGAACTGCCATTGATT</w:t>
      </w:r>
    </w:p>
    <w:p>
      <w:pPr>
        <w:pStyle w:val="PlainText"/>
        <w:rPr/>
      </w:pPr>
      <w:r>
        <w:rPr/>
        <w:t>TTTTGCTATTGGCACACGGCCATGGTTGTACGGAGTTCGAAGTTTCCTACCTTCGCAAGCTGTTTTTGCG</w:t>
      </w:r>
    </w:p>
    <w:p>
      <w:pPr>
        <w:pStyle w:val="PlainText"/>
        <w:rPr/>
      </w:pPr>
      <w:r>
        <w:rPr/>
        <w:t>CTTACTTGCTAAAGTACAGATTAACTATGCCCTACTACAAGAAAGCGGGGGACGTGTGGAAGGTATTTTG</w:t>
      </w:r>
    </w:p>
    <w:p>
      <w:pPr>
        <w:pStyle w:val="PlainText"/>
        <w:rPr/>
      </w:pPr>
      <w:r>
        <w:rPr/>
        <w:t>GGAAGTCGGCTACGTGACGAGAGACATGAAGACACGGCTGCAAGAACTGCTTGGATCCGTCTGTATTTGT</w:t>
      </w:r>
    </w:p>
    <w:p>
      <w:pPr>
        <w:pStyle w:val="PlainText"/>
        <w:rPr/>
      </w:pPr>
      <w:r>
        <w:rPr/>
        <w:t>CCTGTGTTACAGAAGAGCTGTATGTCTCTGAACGAGAGGGCAGTGATTCCGCTGGTGATGGGACACAAAA</w:t>
      </w:r>
    </w:p>
    <w:p>
      <w:pPr>
        <w:pStyle w:val="PlainText"/>
        <w:rPr/>
      </w:pPr>
      <w:r>
        <w:rPr/>
        <w:t>GAAACCATTCAAAACTGTTTTAAAGGCTTTAATGACAGCAGGAAAGGAACCGTTTCCTACTATTTATGTG</w:t>
      </w:r>
    </w:p>
    <w:p>
      <w:pPr>
        <w:pStyle w:val="PlainText"/>
        <w:rPr/>
      </w:pPr>
      <w:r>
        <w:rPr/>
        <w:t>GATTCGCAAAAAGAAAATGAGAGATGGAGCATTATTTCAAAGTCACAGATGAAGAACACCAAAAAACTGT</w:t>
      </w:r>
    </w:p>
    <w:p>
      <w:pPr>
        <w:pStyle w:val="PlainText"/>
        <w:rPr/>
      </w:pPr>
      <w:r>
        <w:rPr/>
        <w:t>GGCAGAAGGAACAAATGAAGAATGAAGCTAAGGAGAAGAAAGAGGTAGAAGATCTCTTGAGAAGGGAGAA</w:t>
      </w:r>
    </w:p>
    <w:p>
      <w:pPr>
        <w:pStyle w:val="PlainText"/>
        <w:rPr/>
      </w:pPr>
      <w:r>
        <w:rPr/>
        <w:t>GAACCTAGAGGAAGCTAAGAAAGTTATTATCAAGAATGATCCTAGTCTTCCAGAGCCAAAATGTGTAAAG</w:t>
      </w:r>
    </w:p>
    <w:p>
      <w:pPr>
        <w:pStyle w:val="PlainText"/>
        <w:rPr/>
      </w:pPr>
      <w:r>
        <w:rPr/>
        <w:t>ATTGGTGCTCTGGAGGCTTACAGAGGCCAAAGAGTGAAGATTTTTGGTTGGATTCACAGATTACGTAGGC</w:t>
      </w:r>
    </w:p>
    <w:p>
      <w:pPr>
        <w:pStyle w:val="PlainText"/>
        <w:rPr/>
      </w:pPr>
      <w:r>
        <w:rPr/>
        <w:t>AAGGAAAAAATTTGATGTTTGTTGTTTTGAGAGACGGCACAGGATTTCTACAGTGTGTCCTTTCAGATGA</w:t>
      </w:r>
    </w:p>
    <w:p>
      <w:pPr>
        <w:pStyle w:val="PlainText"/>
        <w:rPr/>
      </w:pPr>
      <w:r>
        <w:rPr/>
        <w:t>ACTGTGTCAGTGTTACAATGGGCTACTTCTCTCTACAGAGAGCAGTGTTGCAGTGTATGGGATGCTGAAC</w:t>
      </w:r>
    </w:p>
    <w:p>
      <w:pPr>
        <w:pStyle w:val="PlainText"/>
        <w:rPr/>
      </w:pPr>
      <w:r>
        <w:rPr/>
        <w:t>CTTGTTCCTGAAGGCAAGCAGGCTCCAGGAGGCCATGAGCTGAACTGTGACTACTGGGAGCTTATCGGTC</w:t>
      </w:r>
    </w:p>
    <w:p>
      <w:pPr>
        <w:pStyle w:val="PlainText"/>
        <w:rPr/>
      </w:pPr>
      <w:r>
        <w:rPr/>
        <w:t>TAGCCCCAGCAGGAGGAGCTGACAATCTGCTCAATGAGGATTCGGAGGTTGATGTGCAGCTTAACAACAG</w:t>
      </w:r>
    </w:p>
    <w:p>
      <w:pPr>
        <w:pStyle w:val="PlainText"/>
        <w:rPr/>
      </w:pPr>
      <w:r>
        <w:rPr/>
        <w:t>GCATATGATGATTCGAGGCGAGAATATGTCCAAAATCTTCAAGGTGCGCTCCATGGTAGTACAAGCCTTC</w:t>
      </w:r>
    </w:p>
    <w:p>
      <w:pPr>
        <w:pStyle w:val="PlainText"/>
        <w:rPr/>
      </w:pPr>
      <w:r>
        <w:rPr/>
        <w:t>AGGGATCACTTCTTTGCCAATGGATATTATGAAGTGACACCACCAACGTTAGTCCAAACACAGGTTGAAG</w:t>
      </w:r>
    </w:p>
    <w:p>
      <w:pPr>
        <w:pStyle w:val="PlainText"/>
        <w:rPr/>
      </w:pPr>
      <w:r>
        <w:rPr/>
        <w:t>GAGGCTCAACCCTATTCAAGCTGGATTATTTTGGTGAAGAGGCATTCTTGACGCAATCATCCCAGCTCTA</w:t>
      </w:r>
    </w:p>
    <w:p>
      <w:pPr>
        <w:pStyle w:val="PlainText"/>
        <w:rPr/>
      </w:pPr>
      <w:r>
        <w:rPr/>
        <w:t>CCTGGAGACCTGCCTTCCAGCATTAGGAGATGTTTTTTGTATTGCTCAGTCATACAGAGCTGAGCAATCC</w:t>
      </w:r>
    </w:p>
    <w:p>
      <w:pPr>
        <w:pStyle w:val="PlainText"/>
        <w:rPr/>
      </w:pPr>
      <w:r>
        <w:rPr/>
        <w:t>AGGACACGCAGACACTTGGCAGAATACACTCACATTGAAGCTGAATGTCCTTTTATAAGTTTTGAGGACC</w:t>
      </w:r>
    </w:p>
    <w:p>
      <w:pPr>
        <w:pStyle w:val="PlainText"/>
        <w:rPr/>
      </w:pPr>
      <w:r>
        <w:rPr/>
        <w:t>TGCTGGACCGTCTGGAGAACTTGGTTTGTGATGTAGTGGACAGAGTTCTGAAATCACCTGCAGCAAGCTT</w:t>
      </w:r>
    </w:p>
    <w:p>
      <w:pPr>
        <w:pStyle w:val="PlainText"/>
        <w:rPr/>
      </w:pPr>
      <w:r>
        <w:rPr/>
        <w:t>ACTGTTTGACATAAACCCGGGCTTCCAGCCCCCTAAACGTCCTTTCCGACGAATGAACTATACTGATGCC</w:t>
      </w:r>
    </w:p>
    <w:p>
      <w:pPr>
        <w:pStyle w:val="PlainText"/>
        <w:rPr/>
      </w:pPr>
      <w:r>
        <w:rPr/>
        <w:t>ATCGCATGGTTAAAGGAACATGATGTGAAGAAGGACGATGGCACTTACTATGAGTTTGGAGAGGATATTC</w:t>
      </w:r>
    </w:p>
    <w:p>
      <w:pPr>
        <w:pStyle w:val="PlainText"/>
        <w:rPr/>
      </w:pPr>
      <w:r>
        <w:rPr/>
        <w:t>CTGAAGCTCCTGAGAGATTAATGACGGACACCATTAATGAGCCAATCCTGTTGTGTCGATTTCCTGCAGA</w:t>
      </w:r>
    </w:p>
    <w:p>
      <w:pPr>
        <w:pStyle w:val="PlainText"/>
        <w:rPr/>
      </w:pPr>
      <w:r>
        <w:rPr/>
        <w:t>GATAAAGTCCTTTTATATGCTGCGTTGTTCTGAGGATTCCCGGCTTACGGAATCTGTTGATGTGTTGATG</w:t>
      </w:r>
    </w:p>
    <w:p>
      <w:pPr>
        <w:pStyle w:val="PlainText"/>
        <w:rPr/>
      </w:pPr>
      <w:r>
        <w:rPr/>
        <w:t>CCTAACGTTGGTGAGATTGTTGGAGGCTCTATGCGTATCTGGGACAGTGATGAGCTAATAGAAGGCTATA</w:t>
      </w:r>
    </w:p>
    <w:p>
      <w:pPr>
        <w:pStyle w:val="PlainText"/>
        <w:rPr/>
      </w:pPr>
      <w:r>
        <w:rPr/>
        <w:t>AGAGAGAGGGCATCGATCCCACACCGTACTACTGGTACACTGATCAGAGGAAATATGGCACCTGTCCTCA</w:t>
      </w:r>
    </w:p>
    <w:p>
      <w:pPr>
        <w:pStyle w:val="PlainText"/>
        <w:rPr/>
      </w:pPr>
      <w:r>
        <w:rPr/>
        <w:t>TGGTGGATATGGTTTGGGGTTAGAACGATTCCTGACCTGGATTCTGAACAGGCACCATATCAGAGATGTC</w:t>
      </w:r>
    </w:p>
    <w:p>
      <w:pPr>
        <w:pStyle w:val="PlainText"/>
        <w:rPr/>
      </w:pPr>
      <w:r>
        <w:rPr/>
        <w:t>TGTCTCTATCCACGCTTTGTCCAGCGCTGCAAACCGTAG</w:t>
      </w:r>
    </w:p>
    <w:p>
      <w:pPr>
        <w:pStyle w:val="PlainText"/>
        <w:rPr/>
      </w:pPr>
      <w:r>
        <w:rPr/>
        <w:t>&gt;African ostrich NEO1</w:t>
      </w:r>
    </w:p>
    <w:p>
      <w:pPr>
        <w:pStyle w:val="PlainText"/>
        <w:rPr/>
      </w:pPr>
      <w:r>
        <w:rPr/>
        <w:t>ATGGACGCTCTGTCAGTCCGCGGCGCTTCTGTTATCATGAACTGCTCAGCCTATTGCGAAACTTCGCCAA</w:t>
      </w:r>
    </w:p>
    <w:p>
      <w:pPr>
        <w:pStyle w:val="PlainText"/>
        <w:rPr/>
      </w:pPr>
      <w:r>
        <w:rPr/>
        <w:t>AAATTGAATGGAAAAAAGATGGGACTTTTCTCAACTTGGCGTCCGATGACCGGCGCCAGTTGCTACCAGA</w:t>
      </w:r>
    </w:p>
    <w:p>
      <w:pPr>
        <w:pStyle w:val="PlainText"/>
        <w:rPr/>
      </w:pPr>
      <w:r>
        <w:rPr/>
        <w:t>TGGATCTTTATTAATAAACAGTGTGGTGCATTCCAAACATAATAAACCCGATGAAGGATATTATCAGTGT</w:t>
      </w:r>
    </w:p>
    <w:p>
      <w:pPr>
        <w:pStyle w:val="PlainText"/>
        <w:rPr/>
      </w:pPr>
      <w:r>
        <w:rPr/>
        <w:t>GTGGCAACCGTGGATAGCCTGGGGACCATCGTAAGCAGAACAGCAAAGCTCACAGTAGCGGGTCTTCCCA</w:t>
      </w:r>
    </w:p>
    <w:p>
      <w:pPr>
        <w:pStyle w:val="PlainText"/>
        <w:rPr/>
      </w:pPr>
      <w:r>
        <w:rPr/>
        <w:t>GGTTCACCAGTCAGCCAGAATCATCATCTGTCTACAGAGGAAGCAGTGCAATCCTTAACTGTGAAGTCAA</w:t>
      </w:r>
    </w:p>
    <w:p>
      <w:pPr>
        <w:pStyle w:val="PlainText"/>
        <w:rPr/>
      </w:pPr>
      <w:r>
        <w:rPr/>
        <w:t>TGTTGACCTTGCACCATTCGTGAGGTGGGAGCAGGACCGTCAGCCAGTCTTTCTGGATGATCGTGTGTTT</w:t>
      </w:r>
    </w:p>
    <w:p>
      <w:pPr>
        <w:pStyle w:val="PlainText"/>
        <w:rPr/>
      </w:pPr>
      <w:r>
        <w:rPr/>
        <w:t>AAATTACCAAGTGGAGCTCTAATTATTAGCAATGCTACTGATATGGATGGAGGACTCTATCGTTGCATCA</w:t>
      </w:r>
    </w:p>
    <w:p>
      <w:pPr>
        <w:pStyle w:val="PlainText"/>
        <w:rPr/>
      </w:pPr>
      <w:r>
        <w:rPr/>
        <w:t>TTGAAAGTGGTGGGACCCCCAAATACAGCGAAGAGGCCGAGCTCAAAATTCTTCCAGATCCAGAGGTGTC</w:t>
      </w:r>
    </w:p>
    <w:p>
      <w:pPr>
        <w:pStyle w:val="PlainText"/>
        <w:rPr/>
      </w:pPr>
      <w:r>
        <w:rPr/>
        <w:t>GCGGAACTTGATGTTTCTGAGGCAGCCAACTTCACTTACTAAAGTTACTGGGCAAAGCGCGGTTTTTCCA</w:t>
      </w:r>
    </w:p>
    <w:p>
      <w:pPr>
        <w:pStyle w:val="PlainText"/>
        <w:rPr/>
      </w:pPr>
      <w:r>
        <w:rPr/>
        <w:t>TGTGTTGCGGTAGGATTTCCAACACCATACGTCAGATGGACAAGAAATGAAGAAGAGCTTATCACAGAAG</w:t>
      </w:r>
    </w:p>
    <w:p>
      <w:pPr>
        <w:pStyle w:val="PlainText"/>
        <w:rPr/>
      </w:pPr>
      <w:r>
        <w:rPr/>
        <w:t>GCTATGAAAGATTTCTTTTACTTGCGGGAGGGAGCCTGGAGATCCGCGAGGTTACGGCGGGTGATGCTGG</w:t>
      </w:r>
    </w:p>
    <w:p>
      <w:pPr>
        <w:pStyle w:val="PlainText"/>
        <w:rPr/>
      </w:pPr>
      <w:r>
        <w:rPr/>
        <w:t>GACGTATTCCTGCGTAGCCGACAACGGGAACGAGACGATCGAAGCTCAGGCAGAGCTTACGGTTCAAGTT</w:t>
      </w:r>
    </w:p>
    <w:p>
      <w:pPr>
        <w:pStyle w:val="PlainText"/>
        <w:rPr/>
      </w:pPr>
      <w:r>
        <w:rPr/>
        <w:t>CCTCCTGAGTTTCTGAAGCGGCCTGCAAATATATATGCGCACGAATCTATGGACATTGTGTTTGAGTGTG</w:t>
      </w:r>
    </w:p>
    <w:p>
      <w:pPr>
        <w:pStyle w:val="PlainText"/>
        <w:rPr/>
      </w:pPr>
      <w:r>
        <w:rPr/>
        <w:t>AGGTGACAGGAAAACCTACTCCAACGGTGAAATGGGTCAAGAATGGCGACATGGTGATCCCAAGCGACTA</w:t>
      </w:r>
    </w:p>
    <w:p>
      <w:pPr>
        <w:pStyle w:val="PlainText"/>
        <w:rPr/>
      </w:pPr>
      <w:r>
        <w:rPr/>
        <w:t>CTTCAAAATTGTTAAAGAACATAATCTGCAAGTTTTGGGTCTGGTGAAATCAGATGAGGGATTCTATCAG</w:t>
      </w:r>
    </w:p>
    <w:p>
      <w:pPr>
        <w:pStyle w:val="PlainText"/>
        <w:rPr/>
      </w:pPr>
      <w:r>
        <w:rPr/>
        <w:t>TGCATTGCAGAAAATGATGTTGGAAATGCACAGGCTGGAGCCCAGCTGATAATACTTGACCTTGATGTTG</w:t>
      </w:r>
    </w:p>
    <w:p>
      <w:pPr>
        <w:pStyle w:val="PlainText"/>
        <w:rPr/>
      </w:pPr>
      <w:r>
        <w:rPr/>
        <w:t>CCATCCCAACATTACCTCCCACTTCACTGACCAGTGCCACTAATGACCATCTAGCACCAGCAACAACTGG</w:t>
      </w:r>
    </w:p>
    <w:p>
      <w:pPr>
        <w:pStyle w:val="PlainText"/>
        <w:rPr/>
      </w:pPr>
      <w:r>
        <w:rPr/>
        <w:t>ACCATTGCCTTCAGCCCCTCGAGATGTTGTGGCCACCCTCGTCTCCACTCGCTTCATCAGACTGACGTGG</w:t>
      </w:r>
    </w:p>
    <w:p>
      <w:pPr>
        <w:pStyle w:val="PlainText"/>
        <w:rPr/>
      </w:pPr>
      <w:r>
        <w:rPr/>
        <w:t>CGGACGCCTGTATCAGACCCACAAGGAGACAACCTCACCTATTCAATCTTCTACACCAAGGAAGGTATAA</w:t>
      </w:r>
    </w:p>
    <w:p>
      <w:pPr>
        <w:pStyle w:val="PlainText"/>
        <w:rPr/>
      </w:pPr>
      <w:r>
        <w:rPr/>
        <w:t>GCAGGGAACGTGTCGAAAATACAAGTCGTCCGGGAGAGATGCAAGTGACGATCCAAAACCTGATGCCAGA</w:t>
      </w:r>
    </w:p>
    <w:p>
      <w:pPr>
        <w:pStyle w:val="PlainText"/>
        <w:rPr/>
      </w:pPr>
      <w:r>
        <w:rPr/>
        <w:t>AACAGTTTATGTCTTTAGAGTTGTGGCTCAAAATAAACATGGCCCCGGCGAGAGCTCAGTACCCCTGAAG</w:t>
      </w:r>
    </w:p>
    <w:p>
      <w:pPr>
        <w:pStyle w:val="PlainText"/>
        <w:rPr/>
      </w:pPr>
      <w:r>
        <w:rPr/>
        <w:t>GTGGCAACTCAGCCTGAGGTTCAGCTTCCTGGTCCAGCACCCAATATTCGAGCGTATGCCAGTTCACCCA</w:t>
      </w:r>
    </w:p>
    <w:p>
      <w:pPr>
        <w:pStyle w:val="PlainText"/>
        <w:rPr/>
      </w:pPr>
      <w:r>
        <w:rPr/>
        <w:t>CTTCAGTTACCGTGACATGGGAAACGCCGTTGTCTGGCAATGGAGAAATCCAGAACTACAAGCTCTATTA</w:t>
      </w:r>
    </w:p>
    <w:p>
      <w:pPr>
        <w:pStyle w:val="PlainText"/>
        <w:rPr/>
      </w:pPr>
      <w:r>
        <w:rPr/>
        <w:t>CATGGAGAAGGGACAGGACAATGAACAGGATGTTGATGTAGGAGGCCTCTCCTATACCATTAATGGGCTG</w:t>
      </w:r>
    </w:p>
    <w:p>
      <w:pPr>
        <w:pStyle w:val="PlainText"/>
        <w:rPr/>
      </w:pPr>
      <w:r>
        <w:rPr/>
        <w:t>AAGAAATACACAGAGTATAGTTTCCGAGTGGTAGCCTACAATAAACATGGCCCTGGAGTCTCTACCCAAG</w:t>
      </w:r>
    </w:p>
    <w:p>
      <w:pPr>
        <w:pStyle w:val="PlainText"/>
        <w:rPr/>
      </w:pPr>
      <w:r>
        <w:rPr/>
        <w:t>ATGTTGTTGTACGAACACTGTCAGACGTCCCCAGCGCCCCACCACAGAATCTAACCCTGGAGGTTCGGAA</w:t>
      </w:r>
    </w:p>
    <w:p>
      <w:pPr>
        <w:pStyle w:val="PlainText"/>
        <w:rPr/>
      </w:pPr>
      <w:r>
        <w:rPr/>
        <w:t>TTCCAAGAGCATCATGCTACAGTGGCAGCCTCCGCCTCTAGGAACACACAGCGGACAAATCACTGGCTAC</w:t>
      </w:r>
    </w:p>
    <w:p>
      <w:pPr>
        <w:pStyle w:val="PlainText"/>
        <w:rPr/>
      </w:pPr>
      <w:r>
        <w:rPr/>
        <w:t>AAAATTCGCTACCGTAAAGTGTCCCGTAAGAGCGATGTAACGGAGAGCATTGGTGGGACACAGCTGTTTC</w:t>
      </w:r>
    </w:p>
    <w:p>
      <w:pPr>
        <w:pStyle w:val="PlainText"/>
        <w:rPr/>
      </w:pPr>
      <w:r>
        <w:rPr/>
        <w:t>AGCTAATTGAAGGTCTCGAACGAGGCACAGAATACAGCTTCCGCGTAGCTGCCTTGACTGTTAACGGCAC</w:t>
      </w:r>
    </w:p>
    <w:p>
      <w:pPr>
        <w:pStyle w:val="PlainText"/>
        <w:rPr/>
      </w:pPr>
      <w:r>
        <w:rPr/>
        <w:t>TGGACCGGCTACTGACTGGGTATCGGCAGAAACGTTTGAGAGTGATCTAGATGAAACTCGTGTTCCTGAA</w:t>
      </w:r>
    </w:p>
    <w:p>
      <w:pPr>
        <w:pStyle w:val="PlainText"/>
        <w:rPr/>
      </w:pPr>
      <w:r>
        <w:rPr/>
        <w:t>GTGCCAAGTTCCTTGCATGTCCGCCCACTTGTCACCAGTATTGTAGTAAGCTGGACTCCGCCTGAAAACC</w:t>
      </w:r>
    </w:p>
    <w:p>
      <w:pPr>
        <w:pStyle w:val="PlainText"/>
        <w:rPr/>
      </w:pPr>
      <w:r>
        <w:rPr/>
        <w:t>AGAACATTGTGGTAAGAGGCTATGCTATAGGGTATGGCATTGGCAGTCCCCACGCACAGACCATCAAGGT</w:t>
      </w:r>
    </w:p>
    <w:p>
      <w:pPr>
        <w:pStyle w:val="PlainText"/>
        <w:rPr/>
      </w:pPr>
      <w:r>
        <w:rPr/>
        <w:t>GGACTACAAACAGAGATATTACACCATTGAGAACTTAGACCCAAGCTCCCACTACGTCATAACTCTGAAA</w:t>
      </w:r>
    </w:p>
    <w:p>
      <w:pPr>
        <w:pStyle w:val="PlainText"/>
        <w:rPr/>
      </w:pPr>
      <w:r>
        <w:rPr/>
        <w:t>GCATTTAACAACGTCGGTGAAGGAATCCCTCTCTACGAGAGCGCAGTGACTCGGCCTCATTCAGACACTT</w:t>
      </w:r>
    </w:p>
    <w:p>
      <w:pPr>
        <w:pStyle w:val="PlainText"/>
        <w:rPr/>
      </w:pPr>
      <w:r>
        <w:rPr/>
        <w:t>CCGAAGTTGATTTGTTTGTTATTAATGCTCCATACACTCCAGTGCCAGATCCATCTCCCATGATGCCACC</w:t>
      </w:r>
    </w:p>
    <w:p>
      <w:pPr>
        <w:pStyle w:val="PlainText"/>
        <w:rPr/>
      </w:pPr>
      <w:r>
        <w:rPr/>
        <w:t>GGTGGGAGTTCAGGCTTCCATTCTGAGTCATGACACCATCAGGATCACTTGGGCAGACAACTCTCTGCCA</w:t>
      </w:r>
    </w:p>
    <w:p>
      <w:pPr>
        <w:pStyle w:val="PlainText"/>
        <w:rPr/>
      </w:pPr>
      <w:r>
        <w:rPr/>
        <w:t>AAGAACCAGAAGATCACAGATGCTCGCTACTACACAGTTCGCTGGAAAACCAATATTCCCGCAAATACAA</w:t>
      </w:r>
    </w:p>
    <w:p>
      <w:pPr>
        <w:pStyle w:val="PlainText"/>
        <w:rPr/>
      </w:pPr>
      <w:r>
        <w:rPr/>
        <w:t>AGTACAAGACTGCAAACGCAACCACTTTGAGCTATTTAGTGACCGGGTTAAAACCAAATACCTTGTATGA</w:t>
      </w:r>
    </w:p>
    <w:p>
      <w:pPr>
        <w:pStyle w:val="PlainText"/>
        <w:rPr/>
      </w:pPr>
      <w:r>
        <w:rPr/>
        <w:t>ATTCTCTGTGATGGTGACTAAAGGTCGAAGATCGAGTACTTGGAGTATGACAGCACACGGAACAACTTTC</w:t>
      </w:r>
    </w:p>
    <w:p>
      <w:pPr>
        <w:pStyle w:val="PlainText"/>
        <w:rPr/>
      </w:pPr>
      <w:r>
        <w:rPr/>
        <w:t>GAATTAGTTCCTACTTCTCCTCCTAAAGATGTGACTGTGGTGAGCAAAGAGGGAAAACCTCGGACAATAA</w:t>
      </w:r>
    </w:p>
    <w:p>
      <w:pPr>
        <w:pStyle w:val="PlainText"/>
        <w:rPr/>
      </w:pPr>
      <w:r>
        <w:rPr/>
        <w:t>TTGTTAACTGGCAGCCTCCATCTGAAGCCAATGGGAAAATTACAGGATACATCATTTACTACAGTACAGA</w:t>
      </w:r>
    </w:p>
    <w:p>
      <w:pPr>
        <w:pStyle w:val="PlainText"/>
        <w:rPr/>
      </w:pPr>
      <w:r>
        <w:rPr/>
        <w:t>TGTGAATGCTGAAATACACGACTGGGTTATTGAACCCGTCGTGGGAAACAGACTGACCCATCAGATACAA</w:t>
      </w:r>
    </w:p>
    <w:p>
      <w:pPr>
        <w:pStyle w:val="PlainText"/>
        <w:rPr/>
      </w:pPr>
      <w:r>
        <w:rPr/>
        <w:t>GAATTAACCCTCGATACACCCTATTATTTCAAAATTCAGGCTCGCAACTCCAAGGGCATGGGGCCTATGT</w:t>
      </w:r>
    </w:p>
    <w:p>
      <w:pPr>
        <w:pStyle w:val="PlainText"/>
        <w:rPr/>
      </w:pPr>
      <w:r>
        <w:rPr/>
        <w:t>CTGAGGCAGTTCAGTTCAGAACCCCAAAAGCTGAATCCTCAGATAAAATGCCTAATGATCAAGCTTCAGG</w:t>
      </w:r>
    </w:p>
    <w:p>
      <w:pPr>
        <w:pStyle w:val="PlainText"/>
        <w:rPr/>
      </w:pPr>
      <w:r>
        <w:rPr/>
        <w:t>ATCTGCAGGAAAAGGAAGCCGGCCAGTGGACATAGGGCCAGATTACAAACCGCCGCTTGGTGGCAGTAAC</w:t>
      </w:r>
    </w:p>
    <w:p>
      <w:pPr>
        <w:pStyle w:val="PlainText"/>
        <w:rPr/>
      </w:pPr>
      <w:r>
        <w:rPr/>
        <w:t>AGTCCCCACGGAAGTCCTACTTCTCCCTTGGATAGCAACATGCTTCTTGTAATCATAGTATCTGTTGGAG</w:t>
      </w:r>
    </w:p>
    <w:p>
      <w:pPr>
        <w:pStyle w:val="PlainText"/>
        <w:rPr/>
      </w:pPr>
      <w:r>
        <w:rPr/>
        <w:t>TGATTACCATCGTGATAGTGGTGATAGTTGCAGTCTTCTGCACTCGTCGTACTACTTCTCACCAGAAGAA</w:t>
      </w:r>
    </w:p>
    <w:p>
      <w:pPr>
        <w:pStyle w:val="PlainText"/>
        <w:rPr/>
      </w:pPr>
      <w:r>
        <w:rPr/>
        <w:t>GAAACGAGCTGCCTGCAAATCAGTGAATGGGTCCCATAAGTACAAAGGAAACTCCAAAGATGTCAAGCCT</w:t>
      </w:r>
    </w:p>
    <w:p>
      <w:pPr>
        <w:pStyle w:val="PlainText"/>
        <w:rPr/>
      </w:pPr>
      <w:r>
        <w:rPr/>
        <w:t>CCTGACCTTTGGATCCATCACGAACGACTGGAGCTAAAACCCATTGATAAATCTCCAGATCCCAATCCAA</w:t>
      </w:r>
    </w:p>
    <w:p>
      <w:pPr>
        <w:pStyle w:val="PlainText"/>
        <w:rPr/>
      </w:pPr>
      <w:r>
        <w:rPr/>
        <w:t>TCATGACAGATACCCCAATCCCTCGCAACTCCCAGGACATCACCCCCGTTGACAATTCCATGGATAGCAA</w:t>
      </w:r>
    </w:p>
    <w:p>
      <w:pPr>
        <w:pStyle w:val="PlainText"/>
        <w:rPr/>
      </w:pPr>
      <w:r>
        <w:rPr/>
        <w:t>TATCCATCAAAGGCGGAATTCCTACAGAGGGCACGAGTCAGAGGATAGCATGTCCACACTGGCAGGAAGA</w:t>
      </w:r>
    </w:p>
    <w:p>
      <w:pPr>
        <w:pStyle w:val="PlainText"/>
        <w:rPr/>
      </w:pPr>
      <w:r>
        <w:rPr/>
        <w:t>AGGGGGATGAGGCCCAAGATGATGATGCCTTTTGATTCTCAGCCACCTCAGCCTGTGATTAGTGCTCATC</w:t>
      </w:r>
    </w:p>
    <w:p>
      <w:pPr>
        <w:pStyle w:val="PlainText"/>
        <w:rPr/>
      </w:pPr>
      <w:r>
        <w:rPr/>
        <w:t>CCATCCATTCACTCGATAACCCTCACCATCATTTCCACTCCGGCAGCCTCGCTTCTCCAACCCGCAGCTA</w:t>
      </w:r>
    </w:p>
    <w:p>
      <w:pPr>
        <w:pStyle w:val="PlainText"/>
        <w:rPr/>
      </w:pPr>
      <w:r>
        <w:rPr/>
        <w:t>TCTCCATCACCAGGTCAACCCGTGGCCGATTGGCACATCCTTGTCCCATTCAGACAGGGCCAATTCCACA</w:t>
      </w:r>
    </w:p>
    <w:p>
      <w:pPr>
        <w:pStyle w:val="PlainText"/>
        <w:rPr/>
      </w:pPr>
      <w:r>
        <w:rPr/>
        <w:t>GAATCTGTTCGAAATACACCTAGCACAGACACCATGCCAGCTTCCTCGTCTCAGACGTGCGCTGACCATC</w:t>
      </w:r>
    </w:p>
    <w:p>
      <w:pPr>
        <w:pStyle w:val="PlainText"/>
        <w:rPr/>
      </w:pPr>
      <w:r>
        <w:rPr/>
        <w:t>AGGAGGCAGAAAGCGCCACAGGAGCTTATCTGGCGAACGCTCAAGAGGAGGACTCGGCTCAGAACCTCCC</w:t>
      </w:r>
    </w:p>
    <w:p>
      <w:pPr>
        <w:pStyle w:val="PlainText"/>
        <w:rPr/>
      </w:pPr>
      <w:r>
        <w:rPr/>
        <w:t>TACCGCACACGTCCGTCCTTCTCACCCGCTGAAGAGCTTCGCAGTGCCCGCAGTCCCACCAGCTGGTCCC</w:t>
      </w:r>
    </w:p>
    <w:p>
      <w:pPr>
        <w:pStyle w:val="PlainText"/>
        <w:rPr/>
      </w:pPr>
      <w:r>
        <w:rPr/>
        <w:t>ACGTATGATCCCGCGTTGCCAAGCACACCGTTACTGACTCAGCAAGCTCCTAACCATCCAGTTCACTCGG</w:t>
      </w:r>
    </w:p>
    <w:p>
      <w:pPr>
        <w:pStyle w:val="PlainText"/>
        <w:rPr/>
      </w:pPr>
      <w:r>
        <w:rPr/>
        <w:t>TGAAGACTGCGTCGATTGGGACTTTAGGAAGAACTCGACCTCCTATGCCAGTGGTAGTTCCTAGTGCCCC</w:t>
      </w:r>
    </w:p>
    <w:p>
      <w:pPr>
        <w:pStyle w:val="PlainText"/>
        <w:rPr/>
      </w:pPr>
      <w:r>
        <w:rPr/>
        <w:t>TGACGTGCAGGAGACCACCAGGATGCTCGAGGACTCGGAAAGCAGTTATGAACCAGATGAGCTGACCAAA</w:t>
      </w:r>
    </w:p>
    <w:p>
      <w:pPr>
        <w:pStyle w:val="PlainText"/>
        <w:rPr/>
      </w:pPr>
      <w:r>
        <w:rPr/>
        <w:t>GAGATGGCCCACCTGGAAGGACTTATGAAGGACCTTAATGCCATCACGACAGCATGA</w:t>
      </w:r>
    </w:p>
    <w:p>
      <w:pPr>
        <w:pStyle w:val="PlainText"/>
        <w:rPr/>
      </w:pPr>
      <w:r>
        <w:rPr/>
        <w:t>&gt;African ostrich ONECUT2</w:t>
      </w:r>
    </w:p>
    <w:p>
      <w:pPr>
        <w:pStyle w:val="PlainText"/>
        <w:rPr/>
      </w:pPr>
      <w:r>
        <w:rPr/>
        <w:t>ATGGTGCCCAGCATGGCCTCGCTGCTGGACGGCGCCGCCGAGTCCCGGCCCGAGCTCTCCATCCCGCTGC</w:t>
      </w:r>
    </w:p>
    <w:p>
      <w:pPr>
        <w:pStyle w:val="PlainText"/>
        <w:rPr/>
      </w:pPr>
      <w:r>
        <w:rPr/>
        <w:t>ACCACGCCATGGCCATGCCCTGCGACTCCTCGCCGCCCGGCATGGGCATGAGCGGCACCTACACCACGCT</w:t>
      </w:r>
    </w:p>
    <w:p>
      <w:pPr>
        <w:pStyle w:val="PlainText"/>
        <w:rPr/>
      </w:pPr>
      <w:r>
        <w:rPr/>
        <w:t>GACGCCGCTCCAGCCCCTGCCGCCCATCTCCACCGTCTCCGACAAGTTCCACCACCCGCACCCCCACCCG</w:t>
      </w:r>
    </w:p>
    <w:p>
      <w:pPr>
        <w:pStyle w:val="PlainText"/>
        <w:rPr/>
      </w:pPr>
      <w:r>
        <w:rPr/>
        <w:t>CACCCCCACCCCCCCCACCCCCCCCAGCGCCTCGCCGGCAACGTCAGCGGCAGCTTCACCCTCATGCGCG</w:t>
      </w:r>
    </w:p>
    <w:p>
      <w:pPr>
        <w:pStyle w:val="PlainText"/>
        <w:rPr/>
      </w:pPr>
      <w:r>
        <w:rPr/>
        <w:t>ACGAGCGGGGGCTGCCCGCCATGAACAACCTCTACGGGCCCTACAAGGAGATGCCGGGCATGGGCCAGAG</w:t>
      </w:r>
    </w:p>
    <w:p>
      <w:pPr>
        <w:pStyle w:val="PlainText"/>
        <w:rPr/>
      </w:pPr>
      <w:r>
        <w:rPr/>
        <w:t>CCTCTCCCCGCTGGGCAACGGCCTGGGCCCCATCCACAACGCCCAGCAGGGCCTCCACGGCTACGGGCCG</w:t>
      </w:r>
    </w:p>
    <w:p>
      <w:pPr>
        <w:pStyle w:val="PlainText"/>
        <w:rPr/>
      </w:pPr>
      <w:r>
        <w:rPr/>
        <w:t>CCCGGCCACGACAAGATGCTCAGCCCCAACTTCGAGGCCCACGGCGCCATGCTGGCCCGGGGGGACCAGC</w:t>
      </w:r>
    </w:p>
    <w:p>
      <w:pPr>
        <w:pStyle w:val="PlainText"/>
        <w:rPr/>
      </w:pPr>
      <w:r>
        <w:rPr/>
        <w:t>CCCTCCCCCGGGGGCTGGGGACCCCCCCGGCCGCCGTCATGTCCCACCTCAACGGCGCGCACCACCCCGC</w:t>
      </w:r>
    </w:p>
    <w:p>
      <w:pPr>
        <w:pStyle w:val="PlainText"/>
        <w:rPr/>
      </w:pPr>
      <w:r>
        <w:rPr/>
        <w:t>GCCCCCCGGCCACACGCCGTCGCACGGGCCCGGGCTGCCCGCCGGCCGGGAGCGGCCGCCCTCCTCCTCG</w:t>
      </w:r>
    </w:p>
    <w:p>
      <w:pPr>
        <w:pStyle w:val="PlainText"/>
        <w:rPr/>
      </w:pPr>
      <w:r>
        <w:rPr/>
        <w:t>GGCTCCCAGGTGAGCAGCTCCGGGCAGGTGGAGGAGATCAACACCAAAGAGGTGGCTCAGCGGATCACGG</w:t>
      </w:r>
    </w:p>
    <w:p>
      <w:pPr>
        <w:pStyle w:val="PlainText"/>
        <w:rPr/>
      </w:pPr>
      <w:r>
        <w:rPr/>
        <w:t>CCGAGCTGAAGCGCTACAGCATCCCGCAGGCGATCTTTGCGCAGAGGATCTTGTGCCGCTCTCAAGGCAC</w:t>
      </w:r>
    </w:p>
    <w:p>
      <w:pPr>
        <w:pStyle w:val="PlainText"/>
        <w:rPr/>
      </w:pPr>
      <w:r>
        <w:rPr/>
        <w:t>CCTGTCGGACCTGCTGCGGAACCCCAAGCCCTGGAGTAAGCTCAAGTCGGGCCGGGAGACTTTCCGGAGG</w:t>
      </w:r>
    </w:p>
    <w:p>
      <w:pPr>
        <w:pStyle w:val="PlainText"/>
        <w:rPr/>
      </w:pPr>
      <w:r>
        <w:rPr/>
        <w:t>ATGTGGAAATGGTTGCAGGAGCCGGAATTTCAGAGGATGTCCGCGCTCAGGCTCGCAGCATGCAAACGCA</w:t>
      </w:r>
    </w:p>
    <w:p>
      <w:pPr>
        <w:pStyle w:val="PlainText"/>
        <w:rPr/>
      </w:pPr>
      <w:r>
        <w:rPr/>
        <w:t>AAGAGCAAGAACCGAACAAAGAAAGGAACAACTCCCAGAAGAAATCTCGCCTGGTTTTCACCGATCTCCA</w:t>
      </w:r>
    </w:p>
    <w:p>
      <w:pPr>
        <w:pStyle w:val="PlainText"/>
        <w:rPr/>
      </w:pPr>
      <w:r>
        <w:rPr/>
        <w:t>ACGCAGAACACTTTTCGCCATCTTCAAGGAGAACAAGCGTCCGTCCAAAGAAATGCAGATCACCATCTCC</w:t>
      </w:r>
    </w:p>
    <w:p>
      <w:pPr>
        <w:pStyle w:val="PlainText"/>
        <w:rPr/>
      </w:pPr>
      <w:r>
        <w:rPr/>
        <w:t>CAGCAGCTGGGCTTGGAGCTCACCACCGTCAGCAACTTCTTCATGAACGCGCGGCGGCGCAGCCTGGAGA</w:t>
      </w:r>
    </w:p>
    <w:p>
      <w:pPr>
        <w:pStyle w:val="PlainText"/>
        <w:rPr/>
      </w:pPr>
      <w:r>
        <w:rPr/>
        <w:t>AGTGGCAGGGCGATCTCAGGCCCGGGGGCTCCTCCGCGGCCTCCAGCACTTGCACCAAAGCATGA</w:t>
      </w:r>
    </w:p>
    <w:p>
      <w:pPr>
        <w:pStyle w:val="PlainText"/>
        <w:rPr/>
      </w:pPr>
      <w:r>
        <w:rPr/>
        <w:t>&gt;African ostrich POLI</w:t>
      </w:r>
    </w:p>
    <w:p>
      <w:pPr>
        <w:pStyle w:val="PlainText"/>
        <w:rPr/>
      </w:pPr>
      <w:r>
        <w:rPr/>
        <w:t>ATGNNNGCAGGCCCCAGTAAGTCTCTGTCAGCAAGAAATACAGCATGCAGAGTGATTGTTCACATTGACT</w:t>
      </w:r>
    </w:p>
    <w:p>
      <w:pPr>
        <w:pStyle w:val="PlainText"/>
        <w:rPr/>
      </w:pPr>
      <w:r>
        <w:rPr/>
        <w:t>TGGACTGCTTTTATGCACAAGTAGAAATGATCCGTAATCCTGAATTAAGAGAGAAGCCTTTAGGTGTGCA</w:t>
      </w:r>
    </w:p>
    <w:p>
      <w:pPr>
        <w:pStyle w:val="PlainText"/>
        <w:rPr/>
      </w:pPr>
      <w:r>
        <w:rPr/>
        <w:t>ACAGAAAAACATTGTAGTTACCTGTAACTATGAAGCCAGAAAACTTGGAATTAAGAAACTGATGTCTGTC</w:t>
      </w:r>
    </w:p>
    <w:p>
      <w:pPr>
        <w:pStyle w:val="PlainText"/>
        <w:rPr/>
      </w:pPr>
      <w:r>
        <w:rPr/>
        <w:t>AGGGACGCTAAAGAGAAGTTTCCTCAACTGATACTGGTTAATGGAGAGGATCTAACTCAATATAGGGAAA</w:t>
      </w:r>
    </w:p>
    <w:p>
      <w:pPr>
        <w:pStyle w:val="PlainText"/>
        <w:rPr/>
      </w:pPr>
      <w:r>
        <w:rPr/>
        <w:t>TGTCATACAAGGTTACAGATTTGTTGGAAGAATTTTGTCCACTAGTGGAAAGGCTTGGGTTTGATGAAAA</w:t>
      </w:r>
    </w:p>
    <w:p>
      <w:pPr>
        <w:pStyle w:val="PlainText"/>
        <w:rPr/>
      </w:pPr>
      <w:r>
        <w:rPr/>
        <w:t>TTTTGTGGATATCACAGAGATTGTAGAGAAAAGACTAAAACTACTACAACAAACTGGATGTTCCCAAGTA</w:t>
      </w:r>
    </w:p>
    <w:p>
      <w:pPr>
        <w:pStyle w:val="PlainText"/>
        <w:rPr/>
      </w:pPr>
      <w:r>
        <w:rPr/>
        <w:t>TGCGTGTCCGGCCACATATACAATAACGAAACTATCAATTTACAAGATACAATGCATGTAAGACTAGCTA</w:t>
      </w:r>
    </w:p>
    <w:p>
      <w:pPr>
        <w:pStyle w:val="PlainText"/>
        <w:rPr/>
      </w:pPr>
      <w:r>
        <w:rPr/>
        <w:t>TTGGATCTCGGATTGCAGAAGAGTTGAGGGAAGCTGTGCATGCTAGATTGGGCCTCACAGGCTGCGCTGG</w:t>
      </w:r>
    </w:p>
    <w:p>
      <w:pPr>
        <w:pStyle w:val="PlainText"/>
        <w:rPr/>
      </w:pPr>
      <w:r>
        <w:rPr/>
        <w:t>AGTGGCTTCTAACAAACTACTGGCTAAGCTGGTTTCTGGTACCTTTAAACCAAATCAACAAACAGTTCTT</w:t>
      </w:r>
    </w:p>
    <w:p>
      <w:pPr>
        <w:pStyle w:val="PlainText"/>
        <w:rPr/>
      </w:pPr>
      <w:r>
        <w:rPr/>
        <w:t>CTGCCTGAAAGCTGTCGGGATCTAATATGCAACCTTGAGCACCTCCACAAAGTGCCTGGCATTGGCTATA</w:t>
      </w:r>
    </w:p>
    <w:p>
      <w:pPr>
        <w:pStyle w:val="PlainText"/>
        <w:rPr/>
      </w:pPr>
      <w:r>
        <w:rPr/>
        <w:t>AAACTACTAAACGCCTCGAAACGCTGGGCCTTAAAAGTGTGTGTGATCTCCAGGCGTTTCCATCTGCTAT</w:t>
      </w:r>
    </w:p>
    <w:p>
      <w:pPr>
        <w:pStyle w:val="PlainText"/>
        <w:rPr/>
      </w:pPr>
      <w:r>
        <w:rPr/>
        <w:t>ATTAGAGAAGGAGCTTGGTGTTTCTACTGCTCAGCGTATCCAAAAACTCAGCTATGGAGAGGATGACTCC</w:t>
      </w:r>
    </w:p>
    <w:p>
      <w:pPr>
        <w:pStyle w:val="PlainText"/>
        <w:rPr/>
      </w:pPr>
      <w:r>
        <w:rPr/>
        <w:t>CCTGTGACTCCATCAGGCCCTCCTCAGTCCTTTAGTGAAGAAGATTCCTTTAAAAAATGTTCATCAGAAG</w:t>
      </w:r>
    </w:p>
    <w:p>
      <w:pPr>
        <w:pStyle w:val="PlainText"/>
        <w:rPr/>
      </w:pPr>
      <w:r>
        <w:rPr/>
        <w:t>TGCAAGTTAAAGAGAAAATAGAAGCATTGCTTGCTAACCTCTTAGACAGAATACACAAAGATGGAAGAAA</w:t>
      </w:r>
    </w:p>
    <w:p>
      <w:pPr>
        <w:pStyle w:val="PlainText"/>
        <w:rPr/>
      </w:pPr>
      <w:r>
        <w:rPr/>
        <w:t>ACCACACACAATAAGGCTGGCCACCCGCCAGTTTTCTTCAACTAATAAATGGTTTAATCGGGAAAGTCGT</w:t>
      </w:r>
    </w:p>
    <w:p>
      <w:pPr>
        <w:pStyle w:val="PlainText"/>
        <w:rPr/>
      </w:pPr>
      <w:r>
        <w:rPr/>
        <w:t>CAGTGTCCTATTCCACCTCATCTCATTCAGAAATTTGGAAAAGAAAGCAGCAGTATTATATCCCCATTGG</w:t>
      </w:r>
    </w:p>
    <w:p>
      <w:pPr>
        <w:pStyle w:val="PlainText"/>
        <w:rPr/>
      </w:pPr>
      <w:r>
        <w:rPr/>
        <w:t>TTGATATTCTAATGAAACTCTTTCGAAAGATGATAAACGTAGACCTACCATTTCATCTGACGCTTCTGAG</w:t>
      </w:r>
    </w:p>
    <w:p>
      <w:pPr>
        <w:pStyle w:val="PlainText"/>
        <w:rPr/>
      </w:pPr>
      <w:r>
        <w:rPr/>
        <w:t>TGTCTGCTTCTCCAACCTCAAAGATCTTCCTAGCAGCAAGAAAGGATCAATTGGTTTTTATCTAACAGAG</w:t>
      </w:r>
    </w:p>
    <w:p>
      <w:pPr>
        <w:pStyle w:val="PlainText"/>
        <w:rPr/>
      </w:pPr>
      <w:r>
        <w:rPr/>
        <w:t>GTGTCACCACCTTCAGCCTCTGGTAATAATGTCCAGGAAACGGAAGATGTCTCACAGGGCCAGGCAAGCT</w:t>
      </w:r>
    </w:p>
    <w:p>
      <w:pPr>
        <w:pStyle w:val="PlainText"/>
        <w:rPr/>
      </w:pPr>
      <w:r>
        <w:rPr/>
        <w:t>CTTCCTGGAGCCAGAATTTCAACAGAACTGGAAATACACCAGTGAGGAAACTTTCAGAAGAAAAGCAAAG</w:t>
      </w:r>
    </w:p>
    <w:p>
      <w:pPr>
        <w:pStyle w:val="PlainText"/>
        <w:rPr/>
      </w:pPr>
      <w:r>
        <w:rPr/>
        <w:t>CTGTATAAGAAAAGCTGGAATTCTTGACTTCCCATTTCATTTGTCTCCTGGTGACATTGACCAGGAGGTC</w:t>
      </w:r>
    </w:p>
    <w:p>
      <w:pPr>
        <w:pStyle w:val="PlainText"/>
        <w:rPr/>
      </w:pPr>
      <w:r>
        <w:rPr/>
        <w:t>TTCCGGGAACTTCCAGAAGATATTAGGAAAGAAATTATTTCTGAAAGAACAGGAGAAACGATCCCTACAG</w:t>
      </w:r>
    </w:p>
    <w:p>
      <w:pPr>
        <w:pStyle w:val="PlainText"/>
        <w:rPr/>
      </w:pPr>
      <w:r>
        <w:rPr/>
        <w:t>AGAATGTTTTTAGTAGGCCGTCACTGTGTTTTCCAAAAGAGATAAATAGCACTTCTCCAAATTCCAAAAG</w:t>
      </w:r>
    </w:p>
    <w:p>
      <w:pPr>
        <w:pStyle w:val="PlainText"/>
        <w:rPr/>
      </w:pPr>
      <w:r>
        <w:rPr/>
        <w:t>AGTAAATGATGATATGAATGCTTCAGGGTGCAGTATATACTTCAGATCAGCTCATGACTCTGCAACTGCT</w:t>
      </w:r>
    </w:p>
    <w:p>
      <w:pPr>
        <w:pStyle w:val="PlainText"/>
        <w:rPr/>
      </w:pPr>
      <w:r>
        <w:rPr/>
        <w:t>CTGGCACACAGCTCCAGCGCCAGTTGTTCTTCTGAGTATCCTGGAAGTATATTGATAGATGGCGATATAG</w:t>
      </w:r>
    </w:p>
    <w:p>
      <w:pPr>
        <w:pStyle w:val="PlainText"/>
        <w:rPr/>
      </w:pPr>
      <w:r>
        <w:rPr/>
        <w:t>AAAAAGACGCGACTGACTCGCTGAATTTCCGAGAGAGAGATGCGCTGGCTCTGGAAGTTGGAGCCAGCCA</w:t>
      </w:r>
    </w:p>
    <w:p>
      <w:pPr>
        <w:pStyle w:val="PlainText"/>
        <w:rPr/>
      </w:pPr>
      <w:r>
        <w:rPr/>
        <w:t>AACTGTTCTGCCTGCACCTGTCTTCAGTAAAGATGAGCAAGCCTTTGGGACAACTTCTGAGGATAAAACC</w:t>
      </w:r>
    </w:p>
    <w:p>
      <w:pPr>
        <w:pStyle w:val="PlainText"/>
        <w:rPr/>
      </w:pPr>
      <w:r>
        <w:rPr/>
        <w:t>CATGGTAGCAGAGAAGGAATCGTATTTCCCCTTAATGTTGACCCAAAGACTTTTTTTGAACTACCTGCAG</w:t>
      </w:r>
    </w:p>
    <w:p>
      <w:pPr>
        <w:pStyle w:val="PlainText"/>
        <w:rPr/>
      </w:pPr>
      <w:r>
        <w:rPr/>
        <w:t>ATGTGCAAAAAGAACTACTAGCTGAATGGAAGAACCAGGAACTTGCATCTAAAATGTTTATGGGTAAACC</w:t>
      </w:r>
    </w:p>
    <w:p>
      <w:pPr>
        <w:pStyle w:val="PlainText"/>
        <w:rPr/>
      </w:pPr>
      <w:r>
        <w:rPr/>
        <w:t>TCCTGAAAAGCCTAAAGCAAACAGAAGAAGAAAGAATACAGCATCGTGTTTTTCACAATCTAACAGTTTA</w:t>
      </w:r>
    </w:p>
    <w:p>
      <w:pPr>
        <w:pStyle w:val="PlainText"/>
        <w:rPr/>
      </w:pPr>
      <w:r>
        <w:rPr/>
        <w:t>CTAAGATATTTTAAACCACAGTGA</w:t>
      </w:r>
    </w:p>
    <w:p>
      <w:pPr>
        <w:pStyle w:val="PlainText"/>
        <w:rPr/>
      </w:pPr>
      <w:r>
        <w:rPr/>
        <w:t>&gt;African ostrich RAB27B</w:t>
      </w:r>
    </w:p>
    <w:p>
      <w:pPr>
        <w:pStyle w:val="PlainText"/>
        <w:rPr/>
      </w:pPr>
      <w:r>
        <w:rPr/>
        <w:t>ATGACTGATGGAGACTATGATTATCTGATCAAACTCCTGGCCCTCGGAGACTCTGGGGTTGGAAAAACAA</w:t>
      </w:r>
    </w:p>
    <w:p>
      <w:pPr>
        <w:pStyle w:val="PlainText"/>
        <w:rPr/>
      </w:pPr>
      <w:r>
        <w:rPr/>
        <w:t>CGTTCCTGTACAGATATACTGATAACAAATTTAATCCAAAATTCATCACGACAGTAGGGATAGATTTTCG</w:t>
      </w:r>
    </w:p>
    <w:p>
      <w:pPr>
        <w:pStyle w:val="PlainText"/>
        <w:rPr/>
      </w:pPr>
      <w:r>
        <w:rPr/>
        <w:t>GGAAAAACGAGTGGTGTACAATAGCAGAGGACCAAATGGATCTCCAGGAAAAGCCTTTAAGGTACATCTC</w:t>
      </w:r>
    </w:p>
    <w:p>
      <w:pPr>
        <w:pStyle w:val="PlainText"/>
        <w:rPr/>
      </w:pPr>
      <w:r>
        <w:rPr/>
        <w:t>CAGCTTTGGGACACAGCCGGACAGGAAAGATTTCGAAGTCTTACCACAGCATTTTTCAGAGATGCGATGG</w:t>
      </w:r>
    </w:p>
    <w:p>
      <w:pPr>
        <w:pStyle w:val="PlainText"/>
        <w:rPr/>
      </w:pPr>
      <w:r>
        <w:rPr/>
        <w:t>GCTTTTTACTGATGTTTGATCTCACCAGTCAACAGAGCTTCTTAAATGTCAGAAATTGGATGAGTCAGCT</w:t>
      </w:r>
    </w:p>
    <w:p>
      <w:pPr>
        <w:pStyle w:val="PlainText"/>
        <w:rPr/>
      </w:pPr>
      <w:r>
        <w:rPr/>
        <w:t>GCAAGCCAATGCGTATTGTGAGAATCCAGATATAGTGTTGATTGGTAATAAAGCTGATTTATCAGACCAA</w:t>
      </w:r>
    </w:p>
    <w:p>
      <w:pPr>
        <w:pStyle w:val="PlainText"/>
        <w:rPr/>
      </w:pPr>
      <w:r>
        <w:rPr/>
        <w:t>AGGGAGGTAAATGAAAGGCAAGCAAAAGACCTGGCGGACAAATATGGCATACCATACTTTGAAACGAGTG</w:t>
      </w:r>
    </w:p>
    <w:p>
      <w:pPr>
        <w:pStyle w:val="PlainText"/>
        <w:rPr/>
      </w:pPr>
      <w:r>
        <w:rPr/>
        <w:t>CTGCTACTGGACAAAACGTGGAGAAGGCTGTGGACACTCTCCTGGACTTGATAATGAAACGCATGGAGCA</w:t>
      </w:r>
    </w:p>
    <w:p>
      <w:pPr>
        <w:pStyle w:val="PlainText"/>
        <w:rPr/>
      </w:pPr>
      <w:r>
        <w:rPr/>
        <w:t>GTGCGTGGACAAGACACAAGTCTCTGACACCGCCAATGGAGGAAGCTCAGGAAAGCTAGATTCGGCAAAA</w:t>
      </w:r>
    </w:p>
    <w:p>
      <w:pPr>
        <w:pStyle w:val="PlainText"/>
        <w:rPr/>
      </w:pPr>
      <w:r>
        <w:rPr/>
        <w:t>CCGGAGGAGAAAAAGTGTGCCTGCTAA</w:t>
      </w:r>
    </w:p>
    <w:p>
      <w:pPr>
        <w:pStyle w:val="PlainText"/>
        <w:rPr/>
      </w:pPr>
      <w:r>
        <w:rPr/>
        <w:t>&gt;African ostrich RPL17</w:t>
      </w:r>
    </w:p>
    <w:p>
      <w:pPr>
        <w:pStyle w:val="PlainText"/>
        <w:rPr/>
      </w:pPr>
      <w:r>
        <w:rPr/>
        <w:t>ATGGTCCGCTACTCTCTGGATCCGGAGAACCCCACGAAATCATGCAAGTCAAGGGGATCCAACCTGCGAG</w:t>
      </w:r>
    </w:p>
    <w:p>
      <w:pPr>
        <w:pStyle w:val="PlainText"/>
        <w:rPr/>
      </w:pPr>
      <w:r>
        <w:rPr/>
        <w:t>TCCATTTCAAGAACACTCGTGAAACTGCCCAAGCTATCAAGGGCATGCATATCCGGAAGGCCACCAAGTA</w:t>
      </w:r>
    </w:p>
    <w:p>
      <w:pPr>
        <w:pStyle w:val="PlainText"/>
        <w:rPr/>
      </w:pPr>
      <w:r>
        <w:rPr/>
        <w:t>CTTGAAGGATGTGACCCTAAAGAAGCAGTGTGTTCCCTTCCGTCGCTACAATGGCGGAGTTGGTAGATGT</w:t>
      </w:r>
    </w:p>
    <w:p>
      <w:pPr>
        <w:pStyle w:val="PlainText"/>
        <w:rPr/>
      </w:pPr>
      <w:r>
        <w:rPr/>
        <w:t>GCCCAGGCCAAGCAGTGGGGCTGGACACAGGGACGCTGGCCCAAGAAAAGTGCAGAGTTCTTACTGCACA</w:t>
      </w:r>
    </w:p>
    <w:p>
      <w:pPr>
        <w:pStyle w:val="PlainText"/>
        <w:rPr/>
      </w:pPr>
      <w:r>
        <w:rPr/>
        <w:t>TGCTCAAAAATGCAGAGAGCAATGCTGAGCTGAAGGGTCTTGATGTGGATTCTCTGGTAATAGAGCACAT</w:t>
      </w:r>
    </w:p>
    <w:p>
      <w:pPr>
        <w:pStyle w:val="PlainText"/>
        <w:rPr/>
      </w:pPr>
      <w:r>
        <w:rPr/>
        <w:t>CCAGGTCAACAAGGCTCCCAAAATGCGCAGGCGTACCTACAGAGCTCATGGTAGGATCAACCCCTACATG</w:t>
      </w:r>
    </w:p>
    <w:p>
      <w:pPr>
        <w:pStyle w:val="PlainText"/>
        <w:rPr/>
      </w:pPr>
      <w:r>
        <w:rPr/>
        <w:t>AGCTCCCCCTGCCATATTGAGATGATCCTCACTGAGAAAGAGCAGATTGTTCCCAAACCGGAAGAAGAAG</w:t>
      </w:r>
    </w:p>
    <w:p>
      <w:pPr>
        <w:pStyle w:val="PlainText"/>
        <w:rPr/>
      </w:pPr>
      <w:r>
        <w:rPr/>
        <w:t>TTGCTCAAAAGAAAAAGATATCCCAAAAGAAGCTGAAGAAGCAAAAGCTCATGGCTCGGGAGTAA</w:t>
      </w:r>
    </w:p>
    <w:p>
      <w:pPr>
        <w:pStyle w:val="PlainText"/>
        <w:rPr/>
      </w:pPr>
      <w:r>
        <w:rPr/>
        <w:t>&gt;African ostrich SKA1</w:t>
      </w:r>
    </w:p>
    <w:p>
      <w:pPr>
        <w:pStyle w:val="PlainText"/>
        <w:rPr/>
      </w:pPr>
      <w:r>
        <w:rPr/>
        <w:t>ATGGCTTCTTTAGATCTGCAGGACTTATGCTTGCACATCAACATGAAGATTTCAACTATCAAAAAGACTC</w:t>
      </w:r>
    </w:p>
    <w:p>
      <w:pPr>
        <w:pStyle w:val="PlainText"/>
        <w:rPr/>
      </w:pPr>
      <w:r>
        <w:rPr/>
        <w:t>TTCAATTAAGAAACATAGGTCAAGAACCATCACTGAAATCTATGCTCTGTAAAATAGGACATGAGATGGT</w:t>
      </w:r>
    </w:p>
    <w:p>
      <w:pPr>
        <w:pStyle w:val="PlainText"/>
        <w:rPr/>
      </w:pPr>
      <w:r>
        <w:rPr/>
        <w:t>TCTCTTAAATGAGCTCCTAAACAAAATGGAAATGGAAGTGCAACAGCAAGAAAAGTTGAAGAATTTGCTC</w:t>
      </w:r>
    </w:p>
    <w:p>
      <w:pPr>
        <w:pStyle w:val="PlainText"/>
        <w:rPr/>
      </w:pPr>
      <w:r>
        <w:rPr/>
        <w:t>AAAGAGCTCCAGAAGTCTGCTGAGAGAGATCAAAGTGAAGCACATCACCTCTGTGAAAATATTCCTCCCC</w:t>
      </w:r>
    </w:p>
    <w:p>
      <w:pPr>
        <w:pStyle w:val="PlainText"/>
        <w:rPr/>
      </w:pPr>
      <w:r>
        <w:rPr/>
        <w:t>ATCTGCCTAAACCAACTCAGAGCTGCATCACTGGGCTAACGGTAAAATGTGGAGAACAAACAAAAGTCAT</w:t>
      </w:r>
    </w:p>
    <w:p>
      <w:pPr>
        <w:pStyle w:val="PlainText"/>
        <w:rPr/>
      </w:pPr>
      <w:r>
        <w:rPr/>
        <w:t>AGAACCTGAACGTGCAAAGAAATCTGTAAAAGAGCCAAGATTTATTAAAGAAGCAGCCTTAATAACTGCA</w:t>
      </w:r>
    </w:p>
    <w:p>
      <w:pPr>
        <w:pStyle w:val="PlainText"/>
        <w:rPr/>
      </w:pPr>
      <w:r>
        <w:rPr/>
        <w:t>GAAGAATTTGAAAGTGTTCCTGCGTACATGAGAGGTCGTTTAACATATGATCAAATTAACGCGGTGGTTC</w:t>
      </w:r>
    </w:p>
    <w:p>
      <w:pPr>
        <w:pStyle w:val="PlainText"/>
        <w:rPr/>
      </w:pPr>
      <w:r>
        <w:rPr/>
        <w:t>AAGACATGAACAAGGCTGTGGTTAGCAAGTACAGGATCCTGCATCAGCCACTGAAATCTATGAATGCCAC</w:t>
      </w:r>
    </w:p>
    <w:p>
      <w:pPr>
        <w:pStyle w:val="PlainText"/>
        <w:rPr/>
      </w:pPr>
      <w:r>
        <w:rPr/>
        <w:t>TGTCAGAAATCTCTACCACAGATTCCTGGAAGAAGAAACTAAGGATACAAAAGGTGAATTCTTTATTGTG</w:t>
      </w:r>
    </w:p>
    <w:p>
      <w:pPr>
        <w:pStyle w:val="PlainText"/>
        <w:rPr/>
      </w:pPr>
      <w:r>
        <w:rPr/>
        <w:t>GAGGCTGATATCAAGGAGTTCACTCTGCTGAAAGTCGATAAGCGCTTTCATAGCATCCTCAATATCCTGC</w:t>
      </w:r>
    </w:p>
    <w:p>
      <w:pPr>
        <w:pStyle w:val="PlainText"/>
        <w:rPr/>
      </w:pPr>
      <w:r>
        <w:rPr/>
        <w:t>GCCACTGCCAGAGAGTGAGAGAAGTCCGTGGCTCACGACTTGTCCGCTACGTCATCTGCTAG</w:t>
      </w:r>
    </w:p>
    <w:p>
      <w:pPr>
        <w:pStyle w:val="PlainText"/>
        <w:rPr/>
      </w:pPr>
      <w:r>
        <w:rPr/>
        <w:t>&gt;African ostrich SMAD4</w:t>
      </w:r>
    </w:p>
    <w:p>
      <w:pPr>
        <w:pStyle w:val="PlainText"/>
        <w:rPr/>
      </w:pPr>
      <w:r>
        <w:rPr/>
        <w:t>ATGGACAATATGTCTATTACTAACACGCCAACAAGTAATGATGCTTGTCTGAGCATTGTTCACAGCTTGA</w:t>
      </w:r>
    </w:p>
    <w:p>
      <w:pPr>
        <w:pStyle w:val="PlainText"/>
        <w:rPr/>
      </w:pPr>
      <w:r>
        <w:rPr/>
        <w:t>TGTGCCATCGACAAGGTGGAGAGAGTGAAACTTTTGCCAAACGCGCAATTGAAAGTTTAGTTAAAAAGCT</w:t>
      </w:r>
    </w:p>
    <w:p>
      <w:pPr>
        <w:pStyle w:val="PlainText"/>
        <w:rPr/>
      </w:pPr>
      <w:r>
        <w:rPr/>
        <w:t>AAAGGAGAAAAAAGATGAATTGGATTCTTTGATTACAGCTATAACT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CGCTCGTCTTTGGAGGTGGCCTGATCTTCATAAAAATGAACTCAAGCATGTTAAATATTGTCAGTA</w:t>
      </w:r>
    </w:p>
    <w:p>
      <w:pPr>
        <w:pStyle w:val="PlainText"/>
        <w:rPr/>
      </w:pPr>
      <w:r>
        <w:rPr/>
        <w:t>TGCTTTTGACTTAAAATGTGACAGTGTCTGTGTAAATCCTTACCATTATGAGCGTGTAGTATCGCCTGGC</w:t>
      </w:r>
    </w:p>
    <w:p>
      <w:pPr>
        <w:pStyle w:val="PlainText"/>
        <w:rPr/>
      </w:pPr>
      <w:r>
        <w:rPr/>
        <w:t>ATCGATCTTTCAGGACTGACACTACAGAGTTCTACTCCATCAAGCATGTTGGTGAAAGATGAATATGTTC</w:t>
      </w:r>
    </w:p>
    <w:p>
      <w:pPr>
        <w:pStyle w:val="PlainText"/>
        <w:rPr/>
      </w:pPr>
      <w:r>
        <w:rPr/>
        <w:t>ATGACTACGAGGGGCAGCCGTCGTTGTCGTCTGCTGAAGGCCATTCAGTCCAAACCATCCAGCATCCACC</w:t>
      </w:r>
    </w:p>
    <w:p>
      <w:pPr>
        <w:pStyle w:val="PlainText"/>
        <w:rPr/>
      </w:pPr>
      <w:r>
        <w:rPr/>
        <w:t>AAGTAACAGAGCATCTACAGAGCCTTACAGCACCCCAGCCATGCTAGCTCCTGCTGAGGCTAGCACTACC</w:t>
      </w:r>
    </w:p>
    <w:p>
      <w:pPr>
        <w:pStyle w:val="PlainText"/>
        <w:rPr/>
      </w:pPr>
      <w:r>
        <w:rPr/>
        <w:t>AGCACCACTAATTTTCCCAACATTCCTGTGGCTTCAACAAGTCAACCTC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TACTTACCATCACAATAGTACTACAACTTGGACTGGAAGTCGAACAGCAGCCTACACACCTACC</w:t>
      </w:r>
    </w:p>
    <w:p>
      <w:pPr>
        <w:pStyle w:val="PlainText"/>
        <w:rPr/>
      </w:pPr>
      <w:r>
        <w:rPr/>
        <w:t>ATACCTCACCACCAGAATGGCCATCTTCAGCATCATCCACCTATGCACCCTGGACATTACTGGCCAGTTC</w:t>
      </w:r>
    </w:p>
    <w:p>
      <w:pPr>
        <w:pStyle w:val="PlainText"/>
        <w:rPr/>
      </w:pPr>
      <w:r>
        <w:rPr/>
        <w:t>ACAATGAACTTGCATTCCAGCCTCCTATATCAAATCATCCTGCTCCAGAATATTGGTGTTCAATCGCGTA</w:t>
      </w:r>
    </w:p>
    <w:p>
      <w:pPr>
        <w:pStyle w:val="PlainText"/>
        <w:rPr/>
      </w:pPr>
      <w:r>
        <w:rPr/>
        <w:t>CTTTGAAATGGATGTGCAAGTTGGGGAAACATTTAAGGTTCCTTCAAGCTGTCCAATTGTTACTGTTGAT</w:t>
      </w:r>
    </w:p>
    <w:p>
      <w:pPr>
        <w:pStyle w:val="PlainText"/>
        <w:rPr/>
      </w:pPr>
      <w:r>
        <w:rPr/>
        <w:t>GGATATGTGGATCCTTCTGGAGGAGACCGTTTTTGCCTGGGCCAGCTTTCCAATGTGCACAGAACAGAAG</w:t>
      </w:r>
    </w:p>
    <w:p>
      <w:pPr>
        <w:pStyle w:val="PlainText"/>
        <w:rPr/>
      </w:pPr>
      <w:r>
        <w:rPr/>
        <w:t>CCATTGAGAGAGCAAGGTTGCACATAGGTAAAGGGGTACAGTTGGAGTGCAAAGGAGAAGGTGACGTGTG</w:t>
      </w:r>
    </w:p>
    <w:p>
      <w:pPr>
        <w:pStyle w:val="PlainText"/>
        <w:rPr/>
      </w:pPr>
      <w:r>
        <w:rPr/>
        <w:t>GGTTAGATGCCTCAGTGACCATGCAGTCTTCGTCCAGAGTTACTACCTGGATAGAGAAGCAGGGCGTGCG</w:t>
      </w:r>
    </w:p>
    <w:p>
      <w:pPr>
        <w:pStyle w:val="PlainText"/>
        <w:rPr/>
      </w:pPr>
      <w:r>
        <w:rPr/>
        <w:t>CCAGGTGATGCTGTTCACAAGATTTACCCAAGTGCATATATAAAGGTTTTTGATTTACGCCAGTGTCACC</w:t>
      </w:r>
    </w:p>
    <w:p>
      <w:pPr>
        <w:pStyle w:val="PlainText"/>
        <w:rPr/>
      </w:pPr>
      <w:r>
        <w:rPr/>
        <w:t>GTCAGATGCAACAGCAGGCTGCCACTGCCCAAGCCGCTGCTGCTGCCCAAGCCGCAGCAGTAGCAGGAAA</w:t>
      </w:r>
    </w:p>
    <w:p>
      <w:pPr>
        <w:pStyle w:val="PlainText"/>
        <w:rPr/>
      </w:pPr>
      <w:r>
        <w:rPr/>
        <w:t>TATCCCTGGACCAGGATCAGTAGGTGGAATAGCCCCAGCCATTAGTTTGTCAGCTGCCGCTGGAATTGGT</w:t>
      </w:r>
    </w:p>
    <w:p>
      <w:pPr>
        <w:pStyle w:val="PlainText"/>
        <w:rPr/>
      </w:pPr>
      <w:r>
        <w:rPr/>
        <w:t>GTAGATGACCTTCGCCGCTTATGCATACTCAGGATGAGTTTTGTAAAAGGTTGGGGACCTGATTACCCAA</w:t>
      </w:r>
    </w:p>
    <w:p>
      <w:pPr>
        <w:pStyle w:val="PlainText"/>
        <w:rPr/>
      </w:pPr>
      <w:r>
        <w:rPr/>
        <w:t>GACAGAGCATCAAAGAGACACCCTGCTGGATTGAAATTCACTTACACCGTGCCCTCCAGCTTCTAGATGA</w:t>
      </w:r>
    </w:p>
    <w:p>
      <w:pPr>
        <w:pStyle w:val="PlainText"/>
        <w:rPr/>
      </w:pPr>
      <w:r>
        <w:rPr/>
        <w:t>AGTACTTCATACCATGCCTATTGCAGACCCACAACCTTTAGACTGA</w:t>
      </w:r>
    </w:p>
    <w:p>
      <w:pPr>
        <w:pStyle w:val="PlainText"/>
        <w:rPr/>
      </w:pPr>
      <w:r>
        <w:rPr/>
        <w:t>&gt;African ostrich SMAD7</w:t>
      </w:r>
    </w:p>
    <w:p>
      <w:pPr>
        <w:pStyle w:val="PlainText"/>
        <w:rPr/>
      </w:pPr>
      <w:r>
        <w:rPr/>
        <w:t>ATGTTCAGGACCAAACGGTCGGTGCTCGTCCGGCGGCTCTGGCGGAGCCGCGCTCCCGGCGGCGAGGAGG</w:t>
      </w:r>
    </w:p>
    <w:p>
      <w:pPr>
        <w:pStyle w:val="PlainText"/>
        <w:rPr/>
      </w:pPr>
      <w:r>
        <w:rPr/>
        <w:t>AGGCGGGCGAGCCCGGCGGCGGCGCGGCGGCGGCCGAGGCCAAGGCGCTGACCCACGCCGTGCTCAAGCG</w:t>
      </w:r>
    </w:p>
    <w:p>
      <w:pPr>
        <w:pStyle w:val="PlainText"/>
        <w:rPr/>
      </w:pPr>
      <w:r>
        <w:rPr/>
        <w:t>GCTCAAGGAGCGGCAGCTGGAGGGGCTGCTGCGCGCCGTGGAGTCGCGCGGCGGGGCGCGCACGCCCTGC</w:t>
      </w:r>
    </w:p>
    <w:p>
      <w:pPr>
        <w:pStyle w:val="PlainText"/>
        <w:rPr/>
      </w:pPr>
      <w:r>
        <w:rPr/>
        <w:t>CTGCTGCTGCCCGCCAAGGCGGCCGACGCGCGCCTGGGCGCGCCCTGGTACCCGCTGCCGCTGCTGCTCT</w:t>
      </w:r>
    </w:p>
    <w:p>
      <w:pPr>
        <w:pStyle w:val="PlainText"/>
        <w:rPr/>
      </w:pPr>
      <w:r>
        <w:rPr/>
        <w:t>GCAAGGTGTTCCGCTGGCCCGACCTGCGCCACTGCGCCGAAGTCAAGCGCCTCTGCGGCTGCGAGTCCTA</w:t>
      </w:r>
    </w:p>
    <w:p>
      <w:pPr>
        <w:pStyle w:val="PlainText"/>
        <w:rPr/>
      </w:pPr>
      <w:r>
        <w:rPr/>
        <w:t>TGGCAAGGCGCACCCCGAGCTCGTCTGCTGCAACCCGCACCACCTCAGCCGGCTCTGCGAGCTNGAGTCT</w:t>
      </w:r>
    </w:p>
    <w:p>
      <w:pPr>
        <w:pStyle w:val="PlainText"/>
        <w:rPr/>
      </w:pPr>
      <w:r>
        <w:rPr/>
        <w:t>CCCCCTCCACCCTACTCCAGATATCCGATGGATTTTCTCAAACCAACCGCAGATTGTCCAGACTCTGTGC</w:t>
      </w:r>
    </w:p>
    <w:p>
      <w:pPr>
        <w:pStyle w:val="PlainText"/>
        <w:rPr/>
      </w:pPr>
      <w:r>
        <w:rPr/>
        <w:t>CTTCCTCCACTGAAACAGGGGGAACTAATTGTCTAGCCCCTGGGGGGCTTTCAGATTCCCAAGTTCTTCA</w:t>
      </w:r>
    </w:p>
    <w:p>
      <w:pPr>
        <w:pStyle w:val="PlainText"/>
        <w:rPr/>
      </w:pPr>
      <w:r>
        <w:rPr/>
        <w:t>GGAGCCGGGGGATCGGTCACACTGGTGCGTGGTGGCATACTGGGAAGAGAAAACGCGCGTGGGTCGGCTA</w:t>
      </w:r>
    </w:p>
    <w:p>
      <w:pPr>
        <w:pStyle w:val="PlainText"/>
        <w:rPr/>
      </w:pPr>
      <w:r>
        <w:rPr/>
        <w:t>TATTCTGTCCAAGAGCCCTCCCTGGATATCTTCTATGATCTACCTCAGGGGAACGGTTTCTGCCTCGGCC</w:t>
      </w:r>
    </w:p>
    <w:p>
      <w:pPr>
        <w:pStyle w:val="PlainText"/>
        <w:rPr/>
      </w:pPr>
      <w:r>
        <w:rPr/>
        <w:t>AGCTCAATTCGGACAACAAGAGCCAGCTGGTGCAGAAAGTGCGCAGCAAAATCGGTTACGGTATCCAGCT</w:t>
      </w:r>
    </w:p>
    <w:p>
      <w:pPr>
        <w:pStyle w:val="PlainText"/>
        <w:rPr/>
      </w:pPr>
      <w:r>
        <w:rPr/>
        <w:t>CACCAAGGAAGTGGACGGCGTGTGGGTCTACAACCGCAGCAGTTACCCCATCTTCATCAAGTCGGCCACA</w:t>
      </w:r>
    </w:p>
    <w:p>
      <w:pPr>
        <w:pStyle w:val="PlainText"/>
        <w:rPr/>
      </w:pPr>
      <w:r>
        <w:rPr/>
        <w:t>CTGGACAACCCCGACTCGAGGACGTTGCTGGTTCACAAAGTGTTTCCAGGTTTTTCCATCAAGGCGTTTG</w:t>
      </w:r>
    </w:p>
    <w:p>
      <w:pPr>
        <w:pStyle w:val="PlainText"/>
        <w:rPr/>
      </w:pPr>
      <w:r>
        <w:rPr/>
        <w:t>ACTACGAGAAGGCGTACAGCTTGCAGAGGCCTAACGACCATGAGTTCATGCAGCAACCATGGACCGGATT</w:t>
      </w:r>
    </w:p>
    <w:p>
      <w:pPr>
        <w:pStyle w:val="PlainText"/>
        <w:rPr/>
      </w:pPr>
      <w:r>
        <w:rPr/>
        <w:t>TACTGTTCAGATCAGCTTTGTGAAAGGCTGGGGCCAGTGCTACACGAGACAGTTTATCAGCAGTTGCCCG</w:t>
      </w:r>
    </w:p>
    <w:p>
      <w:pPr>
        <w:pStyle w:val="PlainText"/>
        <w:rPr/>
      </w:pPr>
      <w:r>
        <w:rPr/>
        <w:t>TGCTGGTTGGAGGTTATTTTTAATAACCGATGA</w:t>
      </w:r>
    </w:p>
    <w:p>
      <w:pPr>
        <w:pStyle w:val="PlainText"/>
        <w:rPr/>
      </w:pPr>
      <w:r>
        <w:rPr/>
        <w:t>&gt;African ostrich ST8SIA3</w:t>
      </w:r>
    </w:p>
    <w:p>
      <w:pPr>
        <w:pStyle w:val="PlainText"/>
        <w:rPr/>
      </w:pPr>
      <w:r>
        <w:rPr/>
        <w:t>ATGNNNCTGCGGGCGTGGGTCCGCGTGTGCGCGCTCCTCCCCAGGTCCCAGTTCGCCCTGAAGTTCCTGG</w:t>
      </w:r>
    </w:p>
    <w:p>
      <w:pPr>
        <w:pStyle w:val="PlainText"/>
        <w:rPr/>
      </w:pPr>
      <w:r>
        <w:rPr/>
        <w:t>ACCCCTCGTTTGTGCCCATTACAAACTCCCTGACCCACGAGCTGCAGGAGAAGCCCTCCAAGTGGACGTT</w:t>
      </w:r>
    </w:p>
    <w:p>
      <w:pPr>
        <w:pStyle w:val="PlainText"/>
        <w:rPr/>
      </w:pPr>
      <w:r>
        <w:rPr/>
        <w:t>CAACAGGACAGCGTTCGCACATCAGAGGCAAGAAATCCTTCAGCATGTTGATGTAATAAAAAATTTTTCT</w:t>
      </w:r>
    </w:p>
    <w:p>
      <w:pPr>
        <w:pStyle w:val="PlainText"/>
        <w:rPr/>
      </w:pPr>
      <w:r>
        <w:rPr/>
        <w:t>TTGACTAAGAACAGTGTTCGGATTGGACAGCTGATGCATTATGATTATTCCAGCCATAAGTATGTTTTTT</w:t>
      </w:r>
    </w:p>
    <w:p>
      <w:pPr>
        <w:pStyle w:val="PlainText"/>
        <w:rPr/>
      </w:pPr>
      <w:r>
        <w:rPr/>
        <w:t>CTATTAGCAATAACTTCAGATCACTGCTTCCAGATGTGTCACCAATCCTGAATAAGCATTATAACATTTG</w:t>
      </w:r>
    </w:p>
    <w:p>
      <w:pPr>
        <w:pStyle w:val="PlainText"/>
        <w:rPr/>
      </w:pPr>
      <w:r>
        <w:rPr/>
        <w:t>CGCCGTGGTTGGGAATAGTGGAATCCTGACTGGAAGTCAGTGTGGACAAGAAATAGATAAATCTGATTTT</w:t>
      </w:r>
    </w:p>
    <w:p>
      <w:pPr>
        <w:pStyle w:val="PlainText"/>
        <w:rPr/>
      </w:pPr>
      <w:r>
        <w:rPr/>
        <w:t>GTTTTTCGTTGCAATTTTGCTCCAACTGAGGCTTTCCAAAGAGATGTTGGAAGGAAAACCAATCTTACAA</w:t>
      </w:r>
    </w:p>
    <w:p>
      <w:pPr>
        <w:pStyle w:val="PlainText"/>
        <w:rPr/>
      </w:pPr>
      <w:r>
        <w:rPr/>
        <w:t>CCTTCAATCCCAGCATCCTGGAGAAGTATTACAACAATCTTTTGACCATTCAGGATCGCAACAACTTTTT</w:t>
      </w:r>
    </w:p>
    <w:p>
      <w:pPr>
        <w:pStyle w:val="PlainText"/>
        <w:rPr/>
      </w:pPr>
      <w:r>
        <w:rPr/>
        <w:t>TTTAAGTTTAAAAAAGCTTGATGGGGCCATTCTTTGGATCCCCGCTTTTTTCTTCCACACGTCAGCAACA</w:t>
      </w:r>
    </w:p>
    <w:p>
      <w:pPr>
        <w:pStyle w:val="PlainText"/>
        <w:rPr/>
      </w:pPr>
      <w:r>
        <w:rPr/>
        <w:t>GTCACAAGAACACTGGTTGACTTCTTTGTTGAGCATAGAGGGCAACTAAAAGTCCAGTTGGCTTGGCCAG</w:t>
      </w:r>
    </w:p>
    <w:p>
      <w:pPr>
        <w:pStyle w:val="PlainText"/>
        <w:rPr/>
      </w:pPr>
      <w:r>
        <w:rPr/>
        <w:t>GAAATATAATGCAACATGTTAACAGATACTGGAAAAACAAGCATTTGTCACCCAAGCGCCTGAGCACAGG</w:t>
      </w:r>
    </w:p>
    <w:p>
      <w:pPr>
        <w:pStyle w:val="PlainText"/>
        <w:rPr/>
      </w:pPr>
      <w:r>
        <w:rPr/>
        <w:t>TATTCTCATGTACACCCTTGCTTCTGCGATATGTGAAGAGATTCACTTGTATGGATTCTGGCCGTTCGGA</w:t>
      </w:r>
    </w:p>
    <w:p>
      <w:pPr>
        <w:pStyle w:val="PlainText"/>
        <w:rPr/>
      </w:pPr>
      <w:r>
        <w:rPr/>
        <w:t>TTCGATCCCAACACCCGGGAAGATCTCCCATACCATTACTATGATAAGAAAGGAACAAAGTTTACGACCA</w:t>
      </w:r>
    </w:p>
    <w:p>
      <w:pPr>
        <w:pStyle w:val="PlainText"/>
        <w:rPr/>
      </w:pPr>
      <w:r>
        <w:rPr/>
        <w:t>AGTGGCAGGAGTCCCACCAGCTGCCTGCAGAGTTCCAGCTGCTCTACAGGATGCACGGTGAAGGACTGGC</w:t>
      </w:r>
    </w:p>
    <w:p>
      <w:pPr>
        <w:pStyle w:val="PlainText"/>
        <w:rPr/>
      </w:pPr>
      <w:r>
        <w:rPr/>
        <w:t>CAAACTCACCTTGTCGCATTGTGCCTAA</w:t>
      </w:r>
    </w:p>
    <w:p>
      <w:pPr>
        <w:pStyle w:val="PlainText"/>
        <w:rPr/>
      </w:pPr>
      <w:r>
        <w:rPr/>
        <w:t>&gt;African ostrich STARD6</w:t>
      </w:r>
    </w:p>
    <w:p>
      <w:pPr>
        <w:pStyle w:val="PlainText"/>
        <w:rPr/>
      </w:pPr>
      <w:r>
        <w:rPr/>
        <w:t>ATGGACTATAAGAAAATTACGGATGAAGTTTCTACAAAAATTCTATCATACAACCAAGATACTTCAGGAT</w:t>
      </w:r>
    </w:p>
    <w:p>
      <w:pPr>
        <w:pStyle w:val="PlainText"/>
        <w:rPr/>
      </w:pPr>
      <w:r>
        <w:rPr/>
        <w:t>GGAGAGTGATAAAAGTTTCAAAAAATATTACAGTTGCTTCAAAGCCTTCAAAAGAGTATTCAGGAAACAT</w:t>
      </w:r>
    </w:p>
    <w:p>
      <w:pPr>
        <w:pStyle w:val="PlainText"/>
        <w:rPr/>
      </w:pPr>
      <w:r>
        <w:rPr/>
        <w:t>ATACCGAGGAGAAGGGATAATTAAGGAAGTCCCTAGTAAAATTATTCCTTTTATGTATCTTCCTGAATAT</w:t>
      </w:r>
    </w:p>
    <w:p>
      <w:pPr>
        <w:pStyle w:val="PlainText"/>
        <w:rPr/>
      </w:pPr>
      <w:r>
        <w:rPr/>
        <w:t>CGAAACAAGTGGGACAAAGCATTACAATCTTACAAGCTGTTGGAAAAGATTGACCAGGATACCGGTATAT</w:t>
      </w:r>
    </w:p>
    <w:p>
      <w:pPr>
        <w:pStyle w:val="PlainText"/>
        <w:rPr/>
      </w:pPr>
      <w:r>
        <w:rPr/>
        <w:t>ACCACAGTGTAACACACAGTTATGGTATGGGACTGATTTCATCAAGAGATTTTGTTGACTTGGTGCATGT</w:t>
      </w:r>
    </w:p>
    <w:p>
      <w:pPr>
        <w:pStyle w:val="PlainText"/>
        <w:rPr/>
      </w:pPr>
      <w:r>
        <w:rPr/>
        <w:t>TAAACCCTATCCTGGTGGTATCCTTACAACTAACTCTGTCAGTGTGGAATATTCAGGATGCCCTCCAACT</w:t>
      </w:r>
    </w:p>
    <w:p>
      <w:pPr>
        <w:pStyle w:val="PlainText"/>
        <w:rPr/>
      </w:pPr>
      <w:r>
        <w:rPr/>
        <w:t>CCTCCTTGCGTCCGTGGCTATAACAATCCTTGTGGGTATGTGTGTTCACCCTTGCCAGAGAATCCAGAGC</w:t>
      </w:r>
    </w:p>
    <w:p>
      <w:pPr>
        <w:pStyle w:val="PlainText"/>
        <w:rPr/>
      </w:pPr>
      <w:r>
        <w:rPr/>
        <w:t>ATTCCAAGCTAGTTGTATTTATTCAGCCAGAATTAGGAGGAATGCTTCCCTACTCTGTGGTGGAGACAGC</w:t>
      </w:r>
    </w:p>
    <w:p>
      <w:pPr>
        <w:pStyle w:val="PlainText"/>
        <w:rPr/>
      </w:pPr>
      <w:r>
        <w:rPr/>
        <w:t>AATACCTACTACTCTCATAAATTTAATAACTGAAACAAGAGCTGGACTGAAAGGCTTGAAAGACCATAAT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African ostrich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TCTGGCAAGTGGACATTTT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CGATGGGACTCACTATGATCACATGGCGAGCAGAGACCTTGGCTCACATGACAATCTCTCTCCTC</w:t>
      </w:r>
    </w:p>
    <w:p>
      <w:pPr>
        <w:pStyle w:val="PlainText"/>
        <w:rPr/>
      </w:pPr>
      <w:r>
        <w:rPr/>
        <w:t>CTTTTGTCAATTCCAGAATACAAAGTAAAACAGAAAGGGGTTCATACTCGTCGTATGGAAGAGACTCGAA</w:t>
      </w:r>
    </w:p>
    <w:p>
      <w:pPr>
        <w:pStyle w:val="PlainText"/>
        <w:rPr/>
      </w:pPr>
      <w:r>
        <w:rPr/>
        <w:t>TTTACAGGGTTGCCACCAGCAAAGTCTCCTTGGAGGTGACATGGATCTCGGCAACCCGGGCGCGCTCTCC</w:t>
      </w:r>
    </w:p>
    <w:p>
      <w:pPr>
        <w:pStyle w:val="PlainText"/>
        <w:rPr/>
      </w:pPr>
      <w:r>
        <w:rPr/>
        <w:t>CCCACCAAACCCGGCTCGCAGTACTATCAGTATTCTAGCAATAACCCCCGGAGGAGGCCTCTGCACAGCA</w:t>
      </w:r>
    </w:p>
    <w:p>
      <w:pPr>
        <w:pStyle w:val="PlainText"/>
        <w:rPr/>
      </w:pPr>
      <w:r>
        <w:rPr/>
        <w:t>CCTCTATGGAAGTACAAACAAAGAAAGTGCGCAAGGTCCCTCCAGGTTTGCCGTCTTCGGTTTATGCCCC</w:t>
      </w:r>
    </w:p>
    <w:p>
      <w:pPr>
        <w:pStyle w:val="PlainText"/>
        <w:rPr/>
      </w:pPr>
      <w:r>
        <w:rPr/>
        <w:t>GTCAGCAAGCACTGCCGACTACAATAGGGATTCACCAGGTTATCCATCCTCAAAACCAGCAGCCAGCACT</w:t>
      </w:r>
    </w:p>
    <w:p>
      <w:pPr>
        <w:pStyle w:val="PlainText"/>
        <w:rPr/>
      </w:pPr>
      <w:r>
        <w:rPr/>
        <w:t>TTTCCTAGCTCCTTCTTCATGCAAGATGGCCATCACAGCAGTGACCCGTGGAGCTCCTCCAGCGGGATGA</w:t>
      </w:r>
    </w:p>
    <w:p>
      <w:pPr>
        <w:pStyle w:val="PlainText"/>
        <w:rPr/>
      </w:pPr>
      <w:r>
        <w:rPr/>
        <w:t>ACCAGCCCGGTTACGGAGGGATGCTGGGCAACTCGTCTCATATTCCACAGTCCAGTAGCTACTGCAGTCT</w:t>
      </w:r>
    </w:p>
    <w:p>
      <w:pPr>
        <w:pStyle w:val="PlainText"/>
        <w:rPr/>
      </w:pPr>
      <w:r>
        <w:rPr/>
        <w:t>GCACCCCCATGACCGCTTGAGCTACCCATCACACTCCTCAGCAGACATCAATTCCAGTCTTCCTCCGATG</w:t>
      </w:r>
    </w:p>
    <w:p>
      <w:pPr>
        <w:pStyle w:val="PlainText"/>
        <w:rPr/>
      </w:pPr>
      <w:r>
        <w:rPr/>
        <w:t>TCCACCTTCCACCGCAGTGGCACGAATCATTACAGCGCATCCTCTTGCACACCCCCAGCCAATGGCACGG</w:t>
      </w:r>
    </w:p>
    <w:p>
      <w:pPr>
        <w:pStyle w:val="PlainText"/>
        <w:rPr/>
      </w:pPr>
      <w:r>
        <w:rPr/>
        <w:t>ACAGTATAATGGCAAACAGAGGAAGTGGGGCAGCAGGCAGCTCGCAGACTGGTGATGCGCTGGGGAAAGC</w:t>
      </w:r>
    </w:p>
    <w:p>
      <w:pPr>
        <w:pStyle w:val="PlainText"/>
        <w:rPr/>
      </w:pPr>
      <w:r>
        <w:rPr/>
        <w:t>ACTT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AAGCCGGATTGAGGACCGCTTGGAGCGGCTGGACGACGCTAT</w:t>
      </w:r>
    </w:p>
    <w:p>
      <w:pPr>
        <w:pStyle w:val="PlainText"/>
        <w:rPr/>
      </w:pPr>
      <w:r>
        <w:rPr/>
        <w:t>TCATGTGCTGCGGAACCACGCCGTGGGGCCGTCCACCGCCATGCCCGGCAGCCATGGCGACATGCACGGA</w:t>
      </w:r>
    </w:p>
    <w:p>
      <w:pPr>
        <w:pStyle w:val="PlainText"/>
        <w:rPr/>
      </w:pPr>
      <w:r>
        <w:rPr/>
        <w:t>TTAATAGGGCCGGCGCACAATGGAGCGATGGGAGGTCTCGGCTCCGGCTACGGCACCGGCCTGCTCTCGG</w:t>
      </w:r>
    </w:p>
    <w:p>
      <w:pPr>
        <w:pStyle w:val="PlainText"/>
        <w:rPr/>
      </w:pPr>
      <w:r>
        <w:rPr/>
        <w:t>CCAATCGGCACTCGCTCATGGTCGGCGCTCACCGCGAGGACGGCGTCAGCCTGCGCAGCAGCCACTCGCT</w:t>
      </w:r>
    </w:p>
    <w:p>
      <w:pPr>
        <w:pStyle w:val="PlainText"/>
        <w:rPr/>
      </w:pPr>
      <w:r>
        <w:rPr/>
        <w:t>CGTGCCAAACCAGGTCCCGGTCCCCCAGCTGCCCGTCCAGTCCGCCACCTCCCCGGACCTCAACCCGCCC</w:t>
      </w:r>
    </w:p>
    <w:p>
      <w:pPr>
        <w:pStyle w:val="PlainText"/>
        <w:rPr/>
      </w:pPr>
      <w:r>
        <w:rPr/>
        <w:t>CAGGATCCCTACAGGGGCATGCCAACCGGACTGCAAGGGCAGAGCGTCTCTTCAGGTAGCTCCGAAATCA</w:t>
      </w:r>
    </w:p>
    <w:p>
      <w:pPr>
        <w:pStyle w:val="PlainText"/>
        <w:rPr/>
      </w:pPr>
      <w:r>
        <w:rPr/>
        <w:t>AGTCTGATGACGAGGGAGACGAAAACCTCCAGGACACAAAATCTTCTGAGGACAAGAAACTAGAGGATGA</w:t>
      </w:r>
    </w:p>
    <w:p>
      <w:pPr>
        <w:pStyle w:val="PlainText"/>
        <w:rPr/>
      </w:pPr>
      <w:r>
        <w:rPr/>
        <w:t>CAAGAAGGATATCAAATCAATTACTAGGTCAAGATCTAGCAATAACGATGACGAAGACCTGACACCTGAG</w:t>
      </w:r>
    </w:p>
    <w:p>
      <w:pPr>
        <w:pStyle w:val="PlainText"/>
        <w:rPr/>
      </w:pPr>
      <w:r>
        <w:rPr/>
        <w:t>CAGAAGGCCGAGAGAGAAAAGGAGAGGAGAATGGCCAACAACGCTCGCGAGCGCCTGCGCGTGCGCGACA</w:t>
      </w:r>
    </w:p>
    <w:p>
      <w:pPr>
        <w:pStyle w:val="PlainText"/>
        <w:rPr/>
      </w:pPr>
      <w:r>
        <w:rPr/>
        <w:t>TCAACGAGGCTTTCAAGGAGTTGGGCCGGATGGTGCAACTCCATCTGAAGAGCGACAAGCCCCAGACCAA</w:t>
      </w:r>
    </w:p>
    <w:p>
      <w:pPr>
        <w:pStyle w:val="PlainText"/>
        <w:rPr/>
      </w:pPr>
      <w:r>
        <w:rPr/>
        <w:t>GCTCCTGATTTTACACCAGGCTGTAGCTGTCATCCTCAGCTTAGAGCAGCAAGTCAGAGAAAGAAATCTG</w:t>
      </w:r>
    </w:p>
    <w:p>
      <w:pPr>
        <w:pStyle w:val="PlainText"/>
        <w:rPr/>
      </w:pPr>
      <w:r>
        <w:rPr/>
        <w:t>AACCCTAAAGCAGCGTGTCTGAAAAGAAGGGAAGAAGAGAAAGTATCTTCAGATCCTCCTCCACTTTCCC</w:t>
      </w:r>
    </w:p>
    <w:p>
      <w:pPr>
        <w:pStyle w:val="PlainText"/>
        <w:rPr/>
      </w:pPr>
      <w:r>
        <w:rPr/>
        <w:t>TGGCGGGACCCCACCCTGGGATGGGAGATGCATCCAATCACATGGGACAGATGTAA</w:t>
      </w:r>
    </w:p>
    <w:p>
      <w:pPr>
        <w:pStyle w:val="PlainText"/>
        <w:rPr/>
      </w:pPr>
      <w:r>
        <w:rPr/>
        <w:t>&gt;African ostrich TSPAN3L</w:t>
      </w:r>
    </w:p>
    <w:p>
      <w:pPr>
        <w:pStyle w:val="PlainText"/>
        <w:rPr/>
      </w:pPr>
      <w:r>
        <w:rPr/>
        <w:t>ATGGACTGCGGCGTGATCACCTCCAAGACGGTGCTGGTGCTGCTGAGCCTCGCCTTCTGGGCAGCAGCAG</w:t>
      </w:r>
    </w:p>
    <w:p>
      <w:pPr>
        <w:pStyle w:val="PlainText"/>
        <w:rPr/>
      </w:pPr>
      <w:r>
        <w:rPr/>
        <w:t>CTGGTCTTAGCTATGTTGGGGGATATGTCATTAATACCTACAAGAGCTATGACAACTTCCTGCAAGACAA</w:t>
      </w:r>
    </w:p>
    <w:p>
      <w:pPr>
        <w:pStyle w:val="PlainText"/>
        <w:rPr/>
      </w:pPr>
      <w:r>
        <w:rPr/>
        <w:t>GTACGCTCTGTTGCCAGCGGTGATCATTATTTGCGTTGCCATAGTAATGTTCATCATTGGGTTGATCGGC</w:t>
      </w:r>
    </w:p>
    <w:p>
      <w:pPr>
        <w:pStyle w:val="PlainText"/>
        <w:rPr/>
      </w:pPr>
      <w:r>
        <w:rPr/>
        <w:t>TGCTGTGCCACCCTCCGGGAGTCACGAGTTGGACTGGGGCTGTTTTTGGCCATTATTCTGGTTATCTTTA</w:t>
      </w:r>
    </w:p>
    <w:p>
      <w:pPr>
        <w:pStyle w:val="PlainText"/>
        <w:rPr/>
      </w:pPr>
      <w:r>
        <w:rPr/>
        <w:t>TTGCAGAAGTGTCAGCTTTTGTCTTGGGGTTTGTTTACAGGGAAAAGGTTAAAACTGACGTGCAGGGCAC</w:t>
      </w:r>
    </w:p>
    <w:p>
      <w:pPr>
        <w:pStyle w:val="PlainText"/>
        <w:rPr/>
      </w:pPr>
      <w:r>
        <w:rPr/>
        <w:t>AATGCGTTCGGTCTTCCAAAAGTATGATGGGAAAAATCCAGAGTCTACGGTTGTGGATTACTTGCAAAAA</w:t>
      </w:r>
    </w:p>
    <w:p>
      <w:pPr>
        <w:pStyle w:val="PlainText"/>
        <w:rPr/>
      </w:pPr>
      <w:r>
        <w:rPr/>
        <w:t>CAGCTTCACTGTTGTGGGGTAAAGAACTACAGTGACTGGACGACCACACAGTGGTTTAACTCCACGAGTA</w:t>
      </w:r>
    </w:p>
    <w:p>
      <w:pPr>
        <w:pStyle w:val="PlainText"/>
        <w:rPr/>
      </w:pPr>
      <w:r>
        <w:rPr/>
        <w:t>ATAGCAGTGTCCCTCTGAGCTGCTGCAGGCAAGATCTGAACAACTGCACGGGGCGTCTGGATCAGCCACA</w:t>
      </w:r>
    </w:p>
    <w:p>
      <w:pPr>
        <w:pStyle w:val="PlainText"/>
        <w:rPr/>
      </w:pPr>
      <w:r>
        <w:rPr/>
        <w:t>GGAACTCAATACACAGGGCTGTGCGGAGGAGCTGGAGTCTGGGCTGCAGAGTGTACTCAGCTATGCTATG</w:t>
      </w:r>
    </w:p>
    <w:p>
      <w:pPr>
        <w:pStyle w:val="PlainText"/>
        <w:rPr/>
      </w:pPr>
      <w:r>
        <w:rPr/>
        <w:t>CTTGTAATCCTGGGGTTTGCCATCGTAAAGTTCTTTGGCATGCTGAGCGTCTGTGTGCTCACTTGCAAGA</w:t>
      </w:r>
    </w:p>
    <w:p>
      <w:pPr>
        <w:pStyle w:val="PlainText"/>
        <w:rPr/>
      </w:pPr>
      <w:r>
        <w:rPr/>
        <w:t>GAGAAGACAGTGGATATCAGCCTCTTTACTCAGGGGTGTTTGCTTGA</w:t>
      </w:r>
    </w:p>
    <w:p>
      <w:pPr>
        <w:pStyle w:val="PlainText"/>
        <w:rPr/>
      </w:pPr>
      <w:r>
        <w:rPr/>
        <w:t>&gt;African ostrich TXNL1</w:t>
      </w:r>
    </w:p>
    <w:p>
      <w:pPr>
        <w:pStyle w:val="PlainText"/>
        <w:rPr/>
      </w:pPr>
      <w:r>
        <w:rPr/>
        <w:t>ATGCGCGGATGTGGGCCTTGTTTAAGGATAGCTCCAGCTTTCAATGCCCTGAGTAACAAATATCCTCAGG</w:t>
      </w:r>
    </w:p>
    <w:p>
      <w:pPr>
        <w:pStyle w:val="PlainText"/>
        <w:rPr/>
      </w:pPr>
      <w:r>
        <w:rPr/>
        <w:t>CAACTTTTTTGGAGGTGGATGTACATCAGTGCCAGGGAACAGCTGCTACCAATAATATATCAGCCACACC</w:t>
      </w:r>
    </w:p>
    <w:p>
      <w:pPr>
        <w:pStyle w:val="PlainText"/>
        <w:rPr/>
      </w:pPr>
      <w:r>
        <w:rPr/>
        <w:t>AACATTTCTGTTTTTTCGAAACAAAGTGCGAATCGACCAGTATCAAGGAGCAGATGCTGTAGGTTTAGAA</w:t>
      </w:r>
    </w:p>
    <w:p>
      <w:pPr>
        <w:pStyle w:val="PlainText"/>
        <w:rPr/>
      </w:pPr>
      <w:r>
        <w:rPr/>
        <w:t>GAAAAAATTAAACAGCACCTGGAGAATGACCCTGGAAACAATGAAGATACAGATATCCCAAAAGGATATA</w:t>
      </w:r>
    </w:p>
    <w:p>
      <w:pPr>
        <w:pStyle w:val="PlainText"/>
        <w:rPr/>
      </w:pPr>
      <w:r>
        <w:rPr/>
        <w:t>TGGATTTAATGCCATTTATCAATAAAGCTGGCTGTGAATGTCTTAACGAAAGTGATGAGCATGGCTTTGA</w:t>
      </w:r>
    </w:p>
    <w:p>
      <w:pPr>
        <w:pStyle w:val="PlainText"/>
        <w:rPr/>
      </w:pPr>
      <w:r>
        <w:rPr/>
        <w:t>TAATTGTTTACGTAAAGACGCTACCTACCTGGAATCAGACTGTGATGAGCAGCTACTTATTACTGTAGCT</w:t>
      </w:r>
    </w:p>
    <w:p>
      <w:pPr>
        <w:pStyle w:val="PlainText"/>
        <w:rPr/>
      </w:pPr>
      <w:r>
        <w:rPr/>
        <w:t>TTTAGTCAACCTGTCAAGCTTTATTCTATGAAACTTCAGGGGCCAGATAACGGGCAAGGTCCAAAGTACA</w:t>
      </w:r>
    </w:p>
    <w:p>
      <w:pPr>
        <w:pStyle w:val="PlainText"/>
        <w:rPr/>
      </w:pPr>
      <w:r>
        <w:rPr/>
        <w:t>TAAAAATTTTTATTAACCTTCCTCGATCTATGGATTTTGAGGAAGCAGAACGAAGCGAACCAACTCAAGC</w:t>
      </w:r>
    </w:p>
    <w:p>
      <w:pPr>
        <w:pStyle w:val="PlainText"/>
        <w:rPr/>
      </w:pPr>
      <w:r>
        <w:rPr/>
        <w:t>CCTGGAGCTAACACCAGAGGATATTAAAGAAGATGGTATTGTCCAGCTTCGCTATGTAAAATTTCAGAAT</w:t>
      </w:r>
    </w:p>
    <w:p>
      <w:pPr>
        <w:pStyle w:val="PlainText"/>
        <w:rPr/>
      </w:pPr>
      <w:r>
        <w:rPr/>
        <w:t>GTTAACAGTGTAACTTTATTTGTCCAGTCCAATCATGGTGATGAAGAGACAACAAGAATTACGTACTTCA</w:t>
      </w:r>
    </w:p>
    <w:p>
      <w:pPr>
        <w:pStyle w:val="PlainText"/>
        <w:rPr/>
      </w:pPr>
      <w:r>
        <w:rPr/>
        <w:t>CATTTATTGGAACTCCAGTCCAAGCAACAAATATGAATGACTTCAAGAGAGTAGTTGGCAAAAAAGGAGA</w:t>
      </w:r>
    </w:p>
    <w:p>
      <w:pPr>
        <w:pStyle w:val="PlainText"/>
        <w:rPr/>
      </w:pPr>
      <w:r>
        <w:rPr/>
        <w:t>GAGCCACTAG</w:t>
      </w:r>
    </w:p>
    <w:p>
      <w:pPr>
        <w:pStyle w:val="PlainText"/>
        <w:rPr/>
      </w:pPr>
      <w:r>
        <w:rPr/>
        <w:t>&gt;African ostrich WDR7</w:t>
      </w:r>
    </w:p>
    <w:p>
      <w:pPr>
        <w:pStyle w:val="PlainText"/>
        <w:rPr/>
      </w:pPr>
      <w:r>
        <w:rPr/>
        <w:t>ATGGCTGGAAATAGCCTTGTTCTACCCATTGTTCTTTGGGGCCGTAAAGCTCCCACCCACTGCATATCAA</w:t>
      </w:r>
    </w:p>
    <w:p>
      <w:pPr>
        <w:pStyle w:val="PlainText"/>
        <w:rPr/>
      </w:pPr>
      <w:r>
        <w:rPr/>
        <w:t>CGTTGCTGTTAATGGACGACGTGTCAATGATTGTCACAGGCTGTCATGATGGACAAATATGTCTCTGGGA</w:t>
      </w:r>
    </w:p>
    <w:p>
      <w:pPr>
        <w:pStyle w:val="PlainText"/>
        <w:rPr/>
      </w:pPr>
      <w:r>
        <w:rPr/>
        <w:t>CCTCTCTTTAGATTTAGAGATTAATCCCAGAGCTCTGTTGTTTGGTCATACAGCCTCAATTACTTGTTTA</w:t>
      </w:r>
    </w:p>
    <w:p>
      <w:pPr>
        <w:pStyle w:val="PlainText"/>
        <w:rPr/>
      </w:pPr>
      <w:r>
        <w:rPr/>
        <w:t>TCAAAGGCCTCTGCTTCCAGTGAGAAGCAGTATATAGTGAGTGCATCAGAAAGCGGGGAGATGTGCCTGT</w:t>
      </w:r>
    </w:p>
    <w:p>
      <w:pPr>
        <w:pStyle w:val="PlainText"/>
        <w:rPr/>
      </w:pPr>
      <w:r>
        <w:rPr/>
        <w:t>GGGATGTGAATGATGGGAGATGCATAGAGTTTACTAAATTAGCCTGTGCACACACTGGCATACAGTTCTA</w:t>
      </w:r>
    </w:p>
    <w:p>
      <w:pPr>
        <w:pStyle w:val="PlainText"/>
        <w:rPr/>
      </w:pPr>
      <w:r>
        <w:rPr/>
        <w:t>CCAGTTCACTGTTGGGACTCAGCGTGAAGGGAGACTATTATGCCACGGACATTATCCAGAAATTCTTGTC</w:t>
      </w:r>
    </w:p>
    <w:p>
      <w:pPr>
        <w:pStyle w:val="PlainText"/>
        <w:rPr/>
      </w:pPr>
      <w:r>
        <w:rPr/>
        <w:t>GTGGATGCTACCAGCCTTGAAGTTCTTTACTCTTTATTATCAAAGATATCTCCTGACTGGATCAGCTCCA</w:t>
      </w:r>
    </w:p>
    <w:p>
      <w:pPr>
        <w:pStyle w:val="PlainText"/>
        <w:rPr/>
      </w:pPr>
      <w:r>
        <w:rPr/>
        <w:t>TGAGTATCATTCGATCCAATAGAACACAAGAGGATACTGTTGTCGCTGTTTCGGTGACTGGCATTTTGAA</w:t>
      </w:r>
    </w:p>
    <w:p>
      <w:pPr>
        <w:pStyle w:val="PlainText"/>
        <w:rPr/>
      </w:pPr>
      <w:r>
        <w:rPr/>
        <w:t>AGTATGGATAATAACCTCTGAAGTTAGTCGCATGCAGGATACTACGCCAGTATTTGAAGAGGAGTCTAAA</w:t>
      </w:r>
    </w:p>
    <w:p>
      <w:pPr>
        <w:pStyle w:val="PlainText"/>
        <w:rPr/>
      </w:pPr>
      <w:r>
        <w:rPr/>
        <w:t>CCTATTTATTGTCAAAACTGCCAAAGCATTTCTTTCTGTGCATTTACCCAACGGTCATTGTTGGTAGTGT</w:t>
      </w:r>
    </w:p>
    <w:p>
      <w:pPr>
        <w:pStyle w:val="PlainText"/>
        <w:rPr/>
      </w:pPr>
      <w:r>
        <w:rPr/>
        <w:t>GCTCCAAATACTGGAGGGTTTTTGATGCTGGAGATTATTCCCTCTTATGTTCAGTCCCTAGCGAGAATGA</w:t>
      </w:r>
    </w:p>
    <w:p>
      <w:pPr>
        <w:pStyle w:val="PlainText"/>
        <w:rPr/>
      </w:pPr>
      <w:r>
        <w:rPr/>
        <w:t>ACAGACCTGGACTGGCGGTGACTTTGTGTCAGCTGATAAAGTGATTGTATGGACAGAAGATGGGCAAAGT</w:t>
      </w:r>
    </w:p>
    <w:p>
      <w:pPr>
        <w:pStyle w:val="PlainText"/>
        <w:rPr/>
      </w:pPr>
      <w:r>
        <w:rPr/>
        <w:t>TTTATATACAAATTACCAGCCAGTTGTCTACCAGCTAGTGATTCATTTCGCAGTGGTGTGGGAAAAGCAG</w:t>
      </w:r>
    </w:p>
    <w:p>
      <w:pPr>
        <w:pStyle w:val="PlainText"/>
        <w:rPr/>
      </w:pPr>
      <w:r>
        <w:rPr/>
        <w:t>TAGAAAATTTAATTCCACCTTTATTGTACAGTGTATTGGACAGAGCGGATAAACAGTTACTAATATGTCC</w:t>
      </w:r>
    </w:p>
    <w:p>
      <w:pPr>
        <w:pStyle w:val="PlainText"/>
        <w:rPr/>
      </w:pPr>
      <w:r>
        <w:rPr/>
        <w:t>CCCAGTTACTCGATTCTTCTATGGACGTAGAGAGTTTTGCAATAAACTCTTAATCCAAGGAGACTCTTCA</w:t>
      </w:r>
    </w:p>
    <w:p>
      <w:pPr>
        <w:pStyle w:val="PlainText"/>
        <w:rPr/>
      </w:pPr>
      <w:r>
        <w:rPr/>
        <w:t>GGGAGACTGTGTATTTGGAGTGTGCCTGATACATTTGAACAACAGGACAGTGCAGAAGGACTACAAGCAA</w:t>
      </w:r>
    </w:p>
    <w:p>
      <w:pPr>
        <w:pStyle w:val="PlainText"/>
        <w:rPr/>
      </w:pPr>
      <w:r>
        <w:rPr/>
        <w:t>CCACCTCAGTATCCCTACAGGAAGCTTTTAATAAACTTACCCCTCACCCTGCTGGAATTATAGACCAATT</w:t>
      </w:r>
    </w:p>
    <w:p>
      <w:pPr>
        <w:pStyle w:val="PlainText"/>
        <w:rPr/>
      </w:pPr>
      <w:r>
        <w:rPr/>
        <w:t>AAGCTTAATACCAAACATCAATGAACCGCTTAAAGTGACAGCGAGTGTATATATCCCAGCGCATGGGCGT</w:t>
      </w:r>
    </w:p>
    <w:p>
      <w:pPr>
        <w:pStyle w:val="PlainText"/>
        <w:rPr/>
      </w:pPr>
      <w:r>
        <w:rPr/>
        <w:t>CTGGTTTGTGGTCGTGAAGATGGAAGCATCGTTATTGTGCCAGCAACGCAAACTGCTATAGTTCAGCTTC</w:t>
      </w:r>
    </w:p>
    <w:p>
      <w:pPr>
        <w:pStyle w:val="PlainText"/>
        <w:rPr/>
      </w:pPr>
      <w:r>
        <w:rPr/>
        <w:t>TGCAAGGAGAGCATATGCTTAGGAGAGGTTGGCCACCTCACCGGACTCTCCGAGGCCATCGAAACAAAAT</w:t>
      </w:r>
    </w:p>
    <w:p>
      <w:pPr>
        <w:pStyle w:val="PlainText"/>
        <w:rPr/>
      </w:pPr>
      <w:r>
        <w:rPr/>
        <w:t>TACATGTTTACTCTATCCTCATCAGGTTTCTTCTCGTTATGATCAAAGGTATTTGATCTCAGGTGGTGTG</w:t>
      </w:r>
    </w:p>
    <w:p>
      <w:pPr>
        <w:pStyle w:val="PlainText"/>
        <w:rPr/>
      </w:pPr>
      <w:r>
        <w:rPr/>
        <w:t>GATTTCTCAGTCATCATATGGGATATATTTTCTGGAGAGATGAAACATATCTTCTGTGTACATGGTGGAG</w:t>
      </w:r>
    </w:p>
    <w:p>
      <w:pPr>
        <w:pStyle w:val="PlainText"/>
        <w:rPr/>
      </w:pPr>
      <w:r>
        <w:rPr/>
        <w:t>AAATTACACAGCTTCTAGTTCCACCAGAAAACTGTAGTGCAAGAGTCCAGCACTGTATTTGCTCTGTTGC</w:t>
      </w:r>
    </w:p>
    <w:p>
      <w:pPr>
        <w:pStyle w:val="PlainText"/>
        <w:rPr/>
      </w:pPr>
      <w:r>
        <w:rPr/>
        <w:t>CAGTGATCACTCAGTAGGTCTTCTGAGTTTGCGGGAGAAAAAATGTATCATGCTGGCATCCCGTCACCTT</w:t>
      </w:r>
    </w:p>
    <w:p>
      <w:pPr>
        <w:pStyle w:val="PlainText"/>
        <w:rPr/>
      </w:pPr>
      <w:r>
        <w:rPr/>
        <w:t>TTTCCTATCCAAGTAATAAAATGGAGGCCTTCAGATGACTATCTGGTGGTGGGGTGTTCGGATGGATCTG</w:t>
      </w:r>
    </w:p>
    <w:p>
      <w:pPr>
        <w:pStyle w:val="PlainText"/>
        <w:rPr/>
      </w:pPr>
      <w:r>
        <w:rPr/>
        <w:t>TGTATGTCTGGCAAATGGATACTGGTGCGCTGGACAGGTGTGTGATGGGAATAACAGCCGTTGAAATCTT</w:t>
      </w:r>
    </w:p>
    <w:p>
      <w:pPr>
        <w:pStyle w:val="PlainText"/>
        <w:rPr/>
      </w:pPr>
      <w:r>
        <w:rPr/>
        <w:t>GAGCGCTTGTGATGAGGCAGTTCCAGCTGCTGTAGACTCCCTCAGTCATCCGGCCGTCAACCTGAAGCAG</w:t>
      </w:r>
    </w:p>
    <w:p>
      <w:pPr>
        <w:pStyle w:val="PlainText"/>
        <w:rPr/>
      </w:pPr>
      <w:r>
        <w:rPr/>
        <w:t>GCCATGACAAGACGTAGTCTTGCTGCCCTGAAAAACGTGGCCCATCAGAAACTACAGACTCTTGCCACTA</w:t>
      </w:r>
    </w:p>
    <w:p>
      <w:pPr>
        <w:pStyle w:val="PlainText"/>
        <w:rPr/>
      </w:pPr>
      <w:r>
        <w:rPr/>
        <w:t>ACCTTTTAGCTTCAGAAGCATCTGACAAAGGAAATTTACCTAAATATTCACACAACTCCCTGATGGTTCA</w:t>
      </w:r>
    </w:p>
    <w:p>
      <w:pPr>
        <w:pStyle w:val="PlainText"/>
        <w:rPr/>
      </w:pPr>
      <w:r>
        <w:rPr/>
        <w:t>AGCTATAAAGACCAACCTAACAGATCCGGATATACATGTGCTCTTCTTTGATGTAGAAGCACTGATTATT</w:t>
      </w:r>
    </w:p>
    <w:p>
      <w:pPr>
        <w:pStyle w:val="PlainText"/>
        <w:rPr/>
      </w:pPr>
      <w:r>
        <w:rPr/>
        <w:t>CAGCTACTGACGGAAGAAGCCTCTAGGCCTAATACTGCACTTATTTCCCCAGAGAACTTACAGAAAGCAT</w:t>
      </w:r>
    </w:p>
    <w:p>
      <w:pPr>
        <w:pStyle w:val="PlainText"/>
        <w:rPr/>
      </w:pPr>
      <w:r>
        <w:rPr/>
        <w:t>CTGGCAGTTCTGACAAAGGAGGCTCTTTTCTGACTGGCAAACGAGCCGCAGTTCTCTTCCAGCAGGTCAA</w:t>
      </w:r>
    </w:p>
    <w:p>
      <w:pPr>
        <w:pStyle w:val="PlainText"/>
        <w:rPr/>
      </w:pPr>
      <w:r>
        <w:rPr/>
        <w:t>GGAAACAATCAAAGAGAATATAAAAGAACATCTCCTCGATGATGAAGATGAGGATGAAGAGTCAATAAGA</w:t>
      </w:r>
    </w:p>
    <w:p>
      <w:pPr>
        <w:pStyle w:val="PlainText"/>
        <w:rPr/>
      </w:pPr>
      <w:r>
        <w:rPr/>
        <w:t>CAGAGGAGAGAAGACGGTGACCCAGAATATCGCTCTAGCAAATCTAAACCATTAACCTTGTTAGAATATA</w:t>
      </w:r>
    </w:p>
    <w:p>
      <w:pPr>
        <w:pStyle w:val="PlainText"/>
        <w:rPr/>
      </w:pPr>
      <w:r>
        <w:rPr/>
        <w:t>ATCTAACCATGGATACAGCAAAGCTTTTTATGTCTTGTCTTCATGCCTGGGGCTTGAATTCTGTTCTAGA</w:t>
      </w:r>
    </w:p>
    <w:p>
      <w:pPr>
        <w:pStyle w:val="PlainText"/>
        <w:rPr/>
      </w:pPr>
      <w:r>
        <w:rPr/>
        <w:t>TGAGCTTTGCCTTAATCGTCTTGGGATGCTTAAGCCACACTGTTCTGTGTCCTTTGGCCTGCTGTCTAGA</w:t>
      </w:r>
    </w:p>
    <w:p>
      <w:pPr>
        <w:pStyle w:val="PlainText"/>
        <w:rPr/>
      </w:pPr>
      <w:r>
        <w:rPr/>
        <w:t>GGAGGCCACATGTCTCTCATGCTTCCTGGTTATAATCAGTCTATAGGTAAACCGCCGTATGATAGTATGG</w:t>
      </w:r>
    </w:p>
    <w:p>
      <w:pPr>
        <w:pStyle w:val="PlainText"/>
        <w:rPr/>
      </w:pPr>
      <w:r>
        <w:rPr/>
        <w:t>AATTAGGAAGAAAAATGTCCATTACCGAAGGACTAGGAAAGGGGACATACGGTGTATCACGTGCTGTCAC</w:t>
      </w:r>
    </w:p>
    <w:p>
      <w:pPr>
        <w:pStyle w:val="PlainText"/>
        <w:rPr/>
      </w:pPr>
      <w:r>
        <w:rPr/>
        <w:t>CACTCAGCATCTCCTGTCTATTATTTCATTGGCAAACACATTGATGAGTATGACTAATGCCACTTTTATT</w:t>
      </w:r>
    </w:p>
    <w:p>
      <w:pPr>
        <w:pStyle w:val="PlainText"/>
        <w:rPr/>
      </w:pPr>
      <w:r>
        <w:rPr/>
        <w:t>GGAGACCATATGAAGAAAGGTCCAACAAGGCCTCCTAGGCCAGGCACTCCTGAGATGTCAAAAGTGAAGG</w:t>
      </w:r>
    </w:p>
    <w:p>
      <w:pPr>
        <w:pStyle w:val="PlainText"/>
        <w:rPr/>
      </w:pPr>
      <w:r>
        <w:rPr/>
        <w:t>CACCTCCTTCAATTTCAAGTCATGCAGCTCAAGGACAAATTAAGCAAGTTGCTCCTGCTGTTTCTTCTAG</w:t>
      </w:r>
    </w:p>
    <w:p>
      <w:pPr>
        <w:pStyle w:val="PlainText"/>
        <w:rPr/>
      </w:pPr>
      <w:r>
        <w:rPr/>
        <w:t>CACTGAAGCTGGTCACTCTGGCTCTGACACTGCTCCTACTTTACATACCTGTTTCTTAGTAAACGAAGGG</w:t>
      </w:r>
    </w:p>
    <w:p>
      <w:pPr>
        <w:pStyle w:val="PlainText"/>
        <w:rPr/>
      </w:pPr>
      <w:r>
        <w:rPr/>
        <w:t>TGGAGCCAGCTCGCTGCTATGCACTGTGTTATGCTCCCTGACCTGTTAGGACTGGACAAATTTAGACCTC</w:t>
      </w:r>
    </w:p>
    <w:p>
      <w:pPr>
        <w:pStyle w:val="PlainText"/>
        <w:rPr/>
      </w:pPr>
      <w:r>
        <w:rPr/>
        <w:t>CTCTTCTGGAGATGCTAGCTCGCAGGTGGCAGGATCGATGCTTGGAGGTAAGAGAAGCTGCCCAGGCGTT</w:t>
      </w:r>
    </w:p>
    <w:p>
      <w:pPr>
        <w:pStyle w:val="PlainText"/>
        <w:rPr/>
      </w:pPr>
      <w:r>
        <w:rPr/>
        <w:t>ACTGTTAGCAGAACTGAGAAGAATCGAACAGGCAGGTCGGAAAGAAACAATTGATGCATGGGCTCCGTAT</w:t>
      </w:r>
    </w:p>
    <w:p>
      <w:pPr>
        <w:pStyle w:val="PlainText"/>
        <w:rPr/>
      </w:pPr>
      <w:r>
        <w:rPr/>
        <w:t>TTACCACAATATATTGACAGTGTTATATCACCTGGAGTAACAACAGAAGCCATTCAGACTGGTAGTGCAA</w:t>
      </w:r>
    </w:p>
    <w:p>
      <w:pPr>
        <w:pStyle w:val="PlainText"/>
        <w:rPr/>
      </w:pPr>
      <w:r>
        <w:rPr/>
        <w:t>GCCCAGATTCGTTGGGAGCAGAAGCGAAAGTTCAGGAAGAAGAGCATGATCTGGCTGATGATGACATCAC</w:t>
      </w:r>
    </w:p>
    <w:p>
      <w:pPr>
        <w:pStyle w:val="PlainText"/>
        <w:rPr/>
      </w:pPr>
      <w:r>
        <w:rPr/>
        <w:t>AGCAGGTTGTCTGTCTGGTCTCCCACAAATGAAAAAAATATCTACCTCGTATGAAGAGAGAAGGAAGCAA</w:t>
      </w:r>
    </w:p>
    <w:p>
      <w:pPr>
        <w:pStyle w:val="PlainText"/>
        <w:rPr/>
      </w:pPr>
      <w:r>
        <w:rPr/>
        <w:t>GCTACCGCCATTGTTTTGCTTGGAGTGATTGGAGCAGAGTTTGGAGCTGAAATTGAACCTCCAAAACTTT</w:t>
      </w:r>
    </w:p>
    <w:p>
      <w:pPr>
        <w:pStyle w:val="PlainText"/>
        <w:rPr/>
      </w:pPr>
      <w:r>
        <w:rPr/>
        <w:t>TGACTCGGCCACGCAGTTCTAGTCAAATTCCTGAGGGATTTGGTTTAACTAGTGGTGGATCAAATTATTC</w:t>
      </w:r>
    </w:p>
    <w:p>
      <w:pPr>
        <w:pStyle w:val="PlainText"/>
        <w:rPr/>
      </w:pPr>
      <w:r>
        <w:rPr/>
        <w:t>CTTGGCAAGGCATACATGCAAGGCGCTGACGTTCCTGCTGCTGCAGCCGCCCAGCCCCAAGCTGCCCGCG</w:t>
      </w:r>
    </w:p>
    <w:p>
      <w:pPr>
        <w:pStyle w:val="PlainText"/>
        <w:rPr/>
      </w:pPr>
      <w:r>
        <w:rPr/>
        <w:t>CACAGCACCATCCGCCGCACCGCCATCGACCTCATCGGCCGCGGCTTCACCGTCTGGGAGCCCTACATGG</w:t>
      </w:r>
    </w:p>
    <w:p>
      <w:pPr>
        <w:pStyle w:val="PlainText"/>
        <w:rPr/>
      </w:pPr>
      <w:r>
        <w:rPr/>
        <w:t>ACGTCTCCGCCGTGCTCATGGGGCTGCTGGAGCTCTGCGCCGACGCCGAGAAGCAGCTCGCCAACATCAC</w:t>
      </w:r>
    </w:p>
    <w:p>
      <w:pPr>
        <w:pStyle w:val="PlainText"/>
        <w:rPr/>
      </w:pPr>
      <w:r>
        <w:rPr/>
        <w:t>AATGGGGCTGCCGCTGAGTCCCGCGGCCGACTCGGCGCGCTCGGCACGCCACGCTCTCTCGCTCATCGCC</w:t>
      </w:r>
    </w:p>
    <w:p>
      <w:pPr>
        <w:pStyle w:val="PlainText"/>
        <w:rPr/>
      </w:pPr>
      <w:r>
        <w:rPr/>
        <w:t>ACGGCCAGGCCACCCGCCTTCATCACCACCATCGCCAAGGAGGTGCACAGGCACACGGCCCTGGCCGCCA</w:t>
      </w:r>
    </w:p>
    <w:p>
      <w:pPr>
        <w:pStyle w:val="PlainText"/>
        <w:rPr/>
      </w:pPr>
      <w:r>
        <w:rPr/>
        <w:t>ACACGCAGTCCCAGCAGAATATTCACACCACTACCCTTGCCCGGGCCAAAGGAGAGATCTTGAGAGTCAT</w:t>
      </w:r>
    </w:p>
    <w:p>
      <w:pPr>
        <w:pStyle w:val="PlainText"/>
        <w:rPr/>
      </w:pPr>
      <w:r>
        <w:rPr/>
        <w:t>CGAGATACTTATTGAGAAGATGCCTACCGATGTAGTGGACCTTCTTGTGGAGGTTATGGACATCATCATG</w:t>
      </w:r>
    </w:p>
    <w:p>
      <w:pPr>
        <w:pStyle w:val="PlainText"/>
        <w:rPr/>
      </w:pPr>
      <w:r>
        <w:rPr/>
        <w:t>TATTGCCTTGAAGGATCTTTGGTTAAGAAAAAAGGTCTTCAGGAATGCTTTCCAGCCATCTGCAGGTTCT</w:t>
      </w:r>
    </w:p>
    <w:p>
      <w:pPr>
        <w:pStyle w:val="PlainText"/>
        <w:rPr/>
      </w:pPr>
      <w:r>
        <w:rPr/>
        <w:t>ACATGGTCAGCTATTATGAGCGGAGTCACAGAATAGCAGTTGGAGCTCGCCATGGTTCAGTGGCCCTCTA</w:t>
      </w:r>
    </w:p>
    <w:p>
      <w:pPr>
        <w:pStyle w:val="PlainText"/>
        <w:rPr/>
      </w:pPr>
      <w:r>
        <w:rPr/>
        <w:t>CGACATCCGGACTGGGAAATGTCAGACTATCCATGGCCATAAAGGACCCATAACTGCTGTAGCTTTTGCC</w:t>
      </w:r>
    </w:p>
    <w:p>
      <w:pPr>
        <w:pStyle w:val="PlainText"/>
        <w:rPr/>
      </w:pPr>
      <w:r>
        <w:rPr/>
        <w:t>CCTGATGGCCGGTACCTTGCCACGTACTCCAATTCAGACAGTCATCTCTCCTTCTGGCAGATGAACACCT</w:t>
      </w:r>
    </w:p>
    <w:p>
      <w:pPr>
        <w:pStyle w:val="PlainText"/>
        <w:rPr/>
      </w:pPr>
      <w:r>
        <w:rPr/>
        <w:t>CGCTGCTGGGGAGCATCGGCATGCTGAACTCCGCGCCCCAGCTCCGCTGCATCAAGACCTACCAGGTGCC</w:t>
      </w:r>
    </w:p>
    <w:p>
      <w:pPr>
        <w:pStyle w:val="PlainText"/>
        <w:rPr/>
      </w:pPr>
      <w:r>
        <w:rPr/>
        <w:t>CCCCGTGCAGCCCGCTTCTCCGGGGTCCCACAACGCGCTCAAGCTGGCACGACTGATCTGGACGTCCAAT</w:t>
      </w:r>
    </w:p>
    <w:p>
      <w:pPr>
        <w:pStyle w:val="PlainText"/>
        <w:rPr/>
      </w:pPr>
      <w:r>
        <w:rPr/>
        <w:t>CGTAACGTCATCCTCATGGCTCATGACGGCAAGGAGCACCGGTTTATGGTCTAG</w:t>
      </w:r>
    </w:p>
    <w:p>
      <w:pPr>
        <w:pStyle w:val="PlainText"/>
        <w:rPr/>
      </w:pPr>
      <w:r>
        <w:rPr/>
        <w:t>&gt;Anna's hummingbird DCC</w:t>
      </w:r>
    </w:p>
    <w:p>
      <w:pPr>
        <w:pStyle w:val="PlainText"/>
        <w:rPr/>
      </w:pPr>
      <w:r>
        <w:rPr/>
        <w:t>ATGGAGAATTGTCTTGGATGTCTTTGGGTACCAAAGGTGGTTTTTCTCCTCTTCGGGTTTATCCTGCTGA</w:t>
      </w:r>
    </w:p>
    <w:p>
      <w:pPr>
        <w:pStyle w:val="PlainText"/>
        <w:rPr/>
      </w:pPr>
      <w:r>
        <w:rPr/>
        <w:t>GCCTTCTCCAGCCCATTTTAGGTTCCCAAACCAAGCCTTTCACATCCTTGAGGTTCTTGGCTGAGCCTTC</w:t>
      </w:r>
    </w:p>
    <w:p>
      <w:pPr>
        <w:pStyle w:val="PlainText"/>
        <w:rPr/>
      </w:pPr>
      <w:r>
        <w:rPr/>
        <w:t>AGATGCTGTCACCATGCGTGGAAGCAACTTGGTGTTGAATTGCAGAGCAGAATCAGACAGAGGAACCCCA</w:t>
      </w:r>
    </w:p>
    <w:p>
      <w:pPr>
        <w:pStyle w:val="PlainText"/>
        <w:rPr/>
      </w:pPr>
      <w:r>
        <w:rPr/>
        <w:t>GTGATCAAGTGGAAGAAAGATGCTGTCTTCTTGAACCTGGCAGTAGATGAAAGGAGGCAGCAGTTGGCCA</w:t>
      </w:r>
    </w:p>
    <w:p>
      <w:pPr>
        <w:pStyle w:val="PlainText"/>
        <w:rPr/>
      </w:pPr>
      <w:r>
        <w:rPr/>
        <w:t>ATGGATCCCTCTTGATAGAAAATATTGTCCATTCCAGACATCACAAACCAGATGAAGGGCTCTACCAGTG</w:t>
      </w:r>
    </w:p>
    <w:p>
      <w:pPr>
        <w:pStyle w:val="PlainText"/>
        <w:rPr/>
      </w:pPr>
      <w:r>
        <w:rPr/>
        <w:t>TGAAGCATCTCTAGAAGGCATTGGAGCCATCCTCAGCAGGACAGCAAAGGTCATGGTTGCAGGTCCCCTG</w:t>
      </w:r>
    </w:p>
    <w:p>
      <w:pPr>
        <w:pStyle w:val="PlainText"/>
        <w:rPr/>
      </w:pPr>
      <w:r>
        <w:rPr/>
        <w:t>AGGTTTCTTTCCCAGACAGAATCCGTCACAGCTTTTGCAGGTGACACCATTCTCCTCAAATGTGAAGTTG</w:t>
      </w:r>
    </w:p>
    <w:p>
      <w:pPr>
        <w:pStyle w:val="PlainText"/>
        <w:rPr/>
      </w:pPr>
      <w:r>
        <w:rPr/>
        <w:t>TTGGTGAGCCCATGCCCGTGGTGCACTGGCAGAGGAACCAGGAGGACTTTATCCCCAGCCCCACTGACCC</w:t>
      </w:r>
    </w:p>
    <w:p>
      <w:pPr>
        <w:pStyle w:val="PlainText"/>
        <w:rPr/>
      </w:pPr>
      <w:r>
        <w:rPr/>
        <w:t>ACGGGTGGCTGTCCTGCCCTCAGGAGCTTTACAGATCAGCAGGCTTCAACATGGGGACACTGGGATCTAC</w:t>
      </w:r>
    </w:p>
    <w:p>
      <w:pPr>
        <w:pStyle w:val="PlainText"/>
        <w:rPr/>
      </w:pPr>
      <w:r>
        <w:rPr/>
        <w:t>AGATGCCTGGCCAAAAACCCAGCCAGTTCCAGGACTGGGAATGATGCAGAAGTCAGAGTTTTGGCAGATC</w:t>
      </w:r>
    </w:p>
    <w:p>
      <w:pPr>
        <w:pStyle w:val="PlainText"/>
        <w:rPr/>
      </w:pPr>
      <w:r>
        <w:rPr/>
        <w:t>CAGGTCTGCACAGGCAGCAGTTTTTCCTGCAGCGCCCAGCCAGCGTGGTGGCCATGGAAGGGAAGGATGC</w:t>
      </w:r>
    </w:p>
    <w:p>
      <w:pPr>
        <w:pStyle w:val="PlainText"/>
        <w:rPr/>
      </w:pPr>
      <w:r>
        <w:rPr/>
        <w:t>TGTTCTGGAATGCTGTGTTTCTGGCTACCCCCCTCCCACTTTCACCTGGCTGAGAGGAGATGAAGTGCTC</w:t>
      </w:r>
    </w:p>
    <w:p>
      <w:pPr>
        <w:pStyle w:val="PlainText"/>
        <w:rPr/>
      </w:pPr>
      <w:r>
        <w:rPr/>
        <w:t>TCCATGAGGTCCAAAAAGTATTCCTTACTGGCTGGCAGTAATTTACTCATCTCTAATGTGACTGATGATG</w:t>
      </w:r>
    </w:p>
    <w:p>
      <w:pPr>
        <w:pStyle w:val="PlainText"/>
        <w:rPr/>
      </w:pPr>
      <w:r>
        <w:rPr/>
        <w:t>ATTCTGGGACGTACACATGTGTGGTCACCTACATGAATGAGAACAGCAGTGGCTCTGCAGAGCTCTCAGT</w:t>
      </w:r>
    </w:p>
    <w:p>
      <w:pPr>
        <w:pStyle w:val="PlainText"/>
        <w:rPr/>
      </w:pPr>
      <w:r>
        <w:rPr/>
        <w:t>GATGGTTCCCCCATGGTTTGTAATTCACCCTTCCAATATTTATGCCTATGAGAGCATGGATGTGGAATTT</w:t>
      </w:r>
    </w:p>
    <w:p>
      <w:pPr>
        <w:pStyle w:val="PlainText"/>
        <w:rPr/>
      </w:pPr>
      <w:r>
        <w:rPr/>
        <w:t>GAATGTGCTGTGGCTGGAAAACCTGTTCCTACAGTGGAGTGGATCAAGAATGGAGAAGTGGTCATTCCCA</w:t>
      </w:r>
    </w:p>
    <w:p>
      <w:pPr>
        <w:pStyle w:val="PlainText"/>
        <w:rPr/>
      </w:pPr>
      <w:r>
        <w:rPr/>
        <w:t>GTGACTATTTTCAGATAGTGGGTGGCAGCAACTTAAGGATTTTGGGCTTGGTCAAGTCAGATGAAGGTTT</w:t>
      </w:r>
    </w:p>
    <w:p>
      <w:pPr>
        <w:pStyle w:val="PlainText"/>
        <w:rPr/>
      </w:pPr>
      <w:r>
        <w:rPr/>
        <w:t>TTATCAGTGTGTAGCTGAAAATGAAGCTGGGAATGCTCAGGCCAGCACACAGCTCATCATCCCAGAGCCA</w:t>
      </w:r>
    </w:p>
    <w:p>
      <w:pPr>
        <w:pStyle w:val="PlainText"/>
        <w:rPr/>
      </w:pPr>
      <w:r>
        <w:rPr/>
        <w:t>GCTGTCCCAAGTTCCAGTGTCCTCCCCTCTGCCCCCCGAGATGTGGTCCCTGTTTTGGTCTCCAGCCGCT</w:t>
      </w:r>
    </w:p>
    <w:p>
      <w:pPr>
        <w:pStyle w:val="PlainText"/>
        <w:rPr/>
      </w:pPr>
      <w:r>
        <w:rPr/>
        <w:t>TTGTCCGTCTCAGCTGGCGCCCACCTGCAGAAGCCAGAGGCAACATCCAGACCTACACAGTCTTCTTCTC</w:t>
      </w:r>
    </w:p>
    <w:p>
      <w:pPr>
        <w:pStyle w:val="PlainText"/>
        <w:rPr/>
      </w:pPr>
      <w:r>
        <w:rPr/>
        <w:t>CAGGGATGGAATCAACAGGGAAAGAGCAGTGAACACATCTCAATCTGGGATGCTTCAGCTGACTGTGGGC</w:t>
      </w:r>
    </w:p>
    <w:p>
      <w:pPr>
        <w:pStyle w:val="PlainText"/>
        <w:rPr/>
      </w:pPr>
      <w:r>
        <w:rPr/>
        <w:t>AACCTGAAGCCAGAGGAGACCTACACCTTCCGAGTGCTGGCATACAATGAGTGGGGACCAGGAGAGAGCT</w:t>
      </w:r>
    </w:p>
    <w:p>
      <w:pPr>
        <w:pStyle w:val="PlainText"/>
        <w:rPr/>
      </w:pPr>
      <w:r>
        <w:rPr/>
        <w:t>CTCATCCCATCAAGGTTGCCACCCAACCAGAGTGCAAGTTCCTGGACCAGTGGAAAACCTCCGGGCTGTG</w:t>
      </w:r>
    </w:p>
    <w:p>
      <w:pPr>
        <w:pStyle w:val="PlainText"/>
        <w:rPr/>
      </w:pPr>
      <w:r>
        <w:rPr/>
        <w:t>TCTACCTCACCTACCTCCATTCTGGTCTCCTGGGATCCTCCAGCCTATGCAAATGGTCCTGTTCAAGGCT</w:t>
      </w:r>
    </w:p>
    <w:p>
      <w:pPr>
        <w:pStyle w:val="PlainText"/>
        <w:rPr/>
      </w:pPr>
      <w:r>
        <w:rPr/>
        <w:t>ACAGACTCTTCTGCACTGAGACAGCAACTGGGAGAGAGCAGAACGTGGAGGTGGAGGGGCTGTCCTATCA</w:t>
      </w:r>
    </w:p>
    <w:p>
      <w:pPr>
        <w:pStyle w:val="PlainText"/>
        <w:rPr/>
      </w:pPr>
      <w:r>
        <w:rPr/>
        <w:t>CCTGGAAGGGCTGAAGAAGTTCACAGAGTACACTCTGCGTTTCCTGGCCTACAACCGCTACGGCCCCGGC</w:t>
      </w:r>
    </w:p>
    <w:p>
      <w:pPr>
        <w:pStyle w:val="PlainText"/>
        <w:rPr/>
      </w:pPr>
      <w:r>
        <w:rPr/>
        <w:t>GTCTCCACCGAGGAGGTGGTGGTCACCACCCTTTCAGATGTGCCCAGCGCGATGCCTCAGAACGTCTCCT</w:t>
      </w:r>
    </w:p>
    <w:p>
      <w:pPr>
        <w:pStyle w:val="PlainText"/>
        <w:rPr/>
      </w:pPr>
      <w:r>
        <w:rPr/>
        <w:t>TGGAAGTGGTGAACTCCAGGAGCATCAAAGTGAGCTGGTTGCCTCCACCACCAGGTACTCAAAATGGATT</w:t>
      </w:r>
    </w:p>
    <w:p>
      <w:pPr>
        <w:pStyle w:val="PlainText"/>
        <w:rPr/>
      </w:pPr>
      <w:r>
        <w:rPr/>
        <w:t>TATTACAGGCTATAAAATCCGACACCGCAAGACAACCCGCAGGGGGGAGATTGAAACACTGGAGCCAAAC</w:t>
      </w:r>
    </w:p>
    <w:p>
      <w:pPr>
        <w:pStyle w:val="PlainText"/>
        <w:rPr/>
      </w:pPr>
      <w:r>
        <w:rPr/>
        <w:t>AACCTCTGGTACTTGTTCACAGGACTTGAAAAAGGAAGCCAGTACAGTTTCCAGGTGGCTGCCATGACAG</w:t>
      </w:r>
    </w:p>
    <w:p>
      <w:pPr>
        <w:pStyle w:val="PlainText"/>
        <w:rPr/>
      </w:pPr>
      <w:r>
        <w:rPr/>
        <w:t>TGAATGGGACAGGGCCCCCCTCGGACTGGTACACAGCAGAAACACCTGAGAATGATCTTGATGAATCCCA</w:t>
      </w:r>
    </w:p>
    <w:p>
      <w:pPr>
        <w:pStyle w:val="PlainText"/>
        <w:rPr/>
      </w:pPr>
      <w:r>
        <w:rPr/>
        <w:t>GGTTCCTGACCAGCCAAGCTCTCTTCATGTCAGGCCCTTGACCACAAGTATTGTCATGAGTTGGACCCCA</w:t>
      </w:r>
    </w:p>
    <w:p>
      <w:pPr>
        <w:pStyle w:val="PlainText"/>
        <w:rPr/>
      </w:pPr>
      <w:r>
        <w:rPr/>
        <w:t>CCACTCAACCCCAACATCGTCGTCCGCGGGTACATCATCGGCTACGGCGTGGGCAGCCCCTACGCAGAGA</w:t>
      </w:r>
    </w:p>
    <w:p>
      <w:pPr>
        <w:pStyle w:val="PlainText"/>
        <w:rPr/>
      </w:pPr>
      <w:r>
        <w:rPr/>
        <w:t>CTGTGAGGGTGGACAGCAAACAACGGTATTATTCCATAGAAAACTTGGAGCCAAGTTCCCATTATGTCAT</w:t>
      </w:r>
    </w:p>
    <w:p>
      <w:pPr>
        <w:pStyle w:val="PlainText"/>
        <w:rPr/>
      </w:pPr>
      <w:r>
        <w:rPr/>
        <w:t>CTCCTTAAAAGCCTTCAACAACGCAGGGGAAGGAGTCCCTCTCTATGAAAGTGCCACCACCAGGTCCATG</w:t>
      </w:r>
    </w:p>
    <w:p>
      <w:pPr>
        <w:pStyle w:val="PlainText"/>
        <w:rPr/>
      </w:pPr>
      <w:r>
        <w:rPr/>
        <w:t>ACAGATCCCATTGACCCATTAGAAGTTGATTTTTATCCTTTGCTTGACGATTTCCCTACCTCAGTCCCAG</w:t>
      </w:r>
    </w:p>
    <w:p>
      <w:pPr>
        <w:pStyle w:val="PlainText"/>
        <w:rPr/>
      </w:pPr>
      <w:r>
        <w:rPr/>
        <w:t>ATATCTCCACCCCCATGCTCCCACCAGTAGGTGTCCAGGCTGTTGCACTGACACATGATGCTGTGAGGGT</w:t>
      </w:r>
    </w:p>
    <w:p>
      <w:pPr>
        <w:pStyle w:val="PlainText"/>
        <w:rPr/>
      </w:pPr>
      <w:r>
        <w:rPr/>
        <w:t>CATCTGGGCAGACAACTCTGTCCCCAAAAACCAGAAGACACCAGAGGTTCGGTTCTACACGGTCCGCTGG</w:t>
      </w:r>
    </w:p>
    <w:p>
      <w:pPr>
        <w:pStyle w:val="PlainText"/>
        <w:rPr/>
      </w:pPr>
      <w:r>
        <w:rPr/>
        <w:t>AGGACGAGCTACTCCACGAGTGCCAAGTACAAGTCAGCAGACACGACTGCCCTGAGTCACACAGTGATGG</w:t>
      </w:r>
    </w:p>
    <w:p>
      <w:pPr>
        <w:pStyle w:val="PlainText"/>
        <w:rPr/>
      </w:pPr>
      <w:r>
        <w:rPr/>
        <w:t>GGCTGAAGCCCAACACCATGTATGAGTTCTCTGTCATGGTCACCAAAGGGAGGAGATCCAGCACCTGGAG</w:t>
      </w:r>
    </w:p>
    <w:p>
      <w:pPr>
        <w:pStyle w:val="PlainText"/>
        <w:rPr/>
      </w:pPr>
      <w:r>
        <w:rPr/>
        <w:t>CATGACTGCTCATGCCACCACCTACGAAGCAGCTCCAACCTCTGCTCCCAAGGATCTGACAGTCATTACC</w:t>
      </w:r>
    </w:p>
    <w:p>
      <w:pPr>
        <w:pStyle w:val="PlainText"/>
        <w:rPr/>
      </w:pPr>
      <w:r>
        <w:rPr/>
        <w:t>CGGGAAGGGAAGCCCCGGGCTGTCATTGTCAGCTGGCAACCACCCCTGGAAGCCAATGGAAAAATCACTG</w:t>
      </w:r>
    </w:p>
    <w:p>
      <w:pPr>
        <w:pStyle w:val="PlainText"/>
        <w:rPr/>
      </w:pPr>
      <w:r>
        <w:rPr/>
        <w:t>CTTACATCCTCTTCTACACTTTGGAGAAGAATGCTCCCATTGATGACTGGATCATGGAATCCATCAGTGG</w:t>
      </w:r>
    </w:p>
    <w:p>
      <w:pPr>
        <w:pStyle w:val="PlainText"/>
        <w:rPr/>
      </w:pPr>
      <w:r>
        <w:rPr/>
        <w:t>AGACAGACTCACCCACCAGATCATGGATCTCAACCTGGACACTGTCTACTACTTCCGAATCCAAGCTCGG</w:t>
      </w:r>
    </w:p>
    <w:p>
      <w:pPr>
        <w:pStyle w:val="PlainText"/>
        <w:rPr/>
      </w:pPr>
      <w:r>
        <w:rPr/>
        <w:t>AATGCCAAAGGAGTTGGACCTCTCTCTGATCCCATTTTCTTCCGGACACTCAAAGTGGAACACCCAGACA</w:t>
      </w:r>
    </w:p>
    <w:p>
      <w:pPr>
        <w:pStyle w:val="PlainText"/>
        <w:rPr/>
      </w:pPr>
      <w:r>
        <w:rPr/>
        <w:t>AGATGGCAAATGACCAAGGTCGCCACGGGGATGGTTCCTTTTGGCCAGTGGACACCAACCTGATTGACAG</w:t>
      </w:r>
    </w:p>
    <w:p>
      <w:pPr>
        <w:pStyle w:val="PlainText"/>
        <w:rPr/>
      </w:pPr>
      <w:r>
        <w:rPr/>
        <w:t>GAGCAGTCTGAATGAGCCTCCCATCGGGCAGATGCACCCTCCCCATGGCAGTGTCACCCCCCAGAAGAAC</w:t>
      </w:r>
    </w:p>
    <w:p>
      <w:pPr>
        <w:pStyle w:val="PlainText"/>
        <w:rPr/>
      </w:pPr>
      <w:r>
        <w:rPr/>
        <w:t>AGCAACCTCCTGGTCATCCTGGTGGGCACAGTTGGGGTGATCACAGTGGTGGTGGTGGTGGTGGTGGCCG</w:t>
      </w:r>
    </w:p>
    <w:p>
      <w:pPr>
        <w:pStyle w:val="PlainText"/>
        <w:rPr/>
      </w:pPr>
      <w:r>
        <w:rPr/>
        <w:t>TGGTCTGCACCCGGCGTTCCTCGGAGCAGCAGAGGAAGAAACGTGCAACCCACAGTGCTGGGAAAAGGAA</w:t>
      </w:r>
    </w:p>
    <w:p>
      <w:pPr>
        <w:pStyle w:val="PlainText"/>
        <w:rPr/>
      </w:pPr>
      <w:r>
        <w:rPr/>
        <w:t>GGGTAGCCAGAAGGACCTGAGACCCCCAGATTTATGGATCCACCATGAGGAGATGGAAATGAAGAACATT</w:t>
      </w:r>
    </w:p>
    <w:p>
      <w:pPr>
        <w:pStyle w:val="PlainText"/>
        <w:rPr/>
      </w:pPr>
      <w:r>
        <w:rPr/>
        <w:t>GAGAAACCCACAAACTTGGACCCTGCAGGAAGGGAATCACCAATGCAGAGCTGCCAGGACATCACCCCTG</w:t>
      </w:r>
    </w:p>
    <w:p>
      <w:pPr>
        <w:pStyle w:val="PlainText"/>
        <w:rPr/>
      </w:pPr>
      <w:r>
        <w:rPr/>
        <w:t>GAAGCCACAGCCAGTCAGAAACACAACTGGGCACCAAAAGTGCCCCCCAAACTGGTCCTGAGACAGAAGA</w:t>
      </w:r>
    </w:p>
    <w:p>
      <w:pPr>
        <w:pStyle w:val="PlainText"/>
        <w:rPr/>
      </w:pPr>
      <w:r>
        <w:rPr/>
        <w:t>GGTTGGGAGCAGCATGTCCACCCTGGAGCGCTCGCTGGCTGCCCGCAGAGCCACCCGGGCCAAGCTGATG</w:t>
      </w:r>
    </w:p>
    <w:p>
      <w:pPr>
        <w:pStyle w:val="PlainText"/>
        <w:rPr/>
      </w:pPr>
      <w:r>
        <w:rPr/>
        <w:t>ATCCCCATGGATTCACAACCCAGCAACCCTCCTGTGGTCAGTGCCATCCCAGTGCCAACTCTAGAAAGTG</w:t>
      </w:r>
    </w:p>
    <w:p>
      <w:pPr>
        <w:pStyle w:val="PlainText"/>
        <w:rPr/>
      </w:pPr>
      <w:r>
        <w:rPr/>
        <w:t>CCCAGTACCCTGGGATCCTGCCATCCCCCACCTGTGGGTACCCCCACCCACAGTTCACCCTCCGCCCGGT</w:t>
      </w:r>
    </w:p>
    <w:p>
      <w:pPr>
        <w:pStyle w:val="PlainText"/>
        <w:rPr/>
      </w:pPr>
      <w:r>
        <w:rPr/>
        <w:t>GCCCTTCCCCACCCTCTCTGTGGACAGGACCTTTGGAGCAGGACGAAGTCATGAAGGGACAGCCCCCCAG</w:t>
      </w:r>
    </w:p>
    <w:p>
      <w:pPr>
        <w:pStyle w:val="PlainText"/>
        <w:rPr/>
      </w:pPr>
      <w:r>
        <w:rPr/>
        <w:t>CAGCCCTCCTTGCTACCCCAGACCCAGCCTGAGCACCCCAACCACGAGGATGCTCCCAGCAGAACCATCC</w:t>
      </w:r>
    </w:p>
    <w:p>
      <w:pPr>
        <w:pStyle w:val="PlainText"/>
        <w:rPr/>
      </w:pPr>
      <w:r>
        <w:rPr/>
        <w:t>CCACCGCCTGCGTCCGTCCCACCCACCCTCTCCGCAGCTTTGCCAACCCCTTGCTACCTCCTCCCATGAG</w:t>
      </w:r>
    </w:p>
    <w:p>
      <w:pPr>
        <w:pStyle w:val="PlainText"/>
        <w:rPr/>
      </w:pPr>
      <w:r>
        <w:rPr/>
        <w:t>TGCAATAGAACCCAAGGTCCCTTACACACCACTTCTGTCTCAAACAGGGCCCAACCTGCCCAAGGCTCAG</w:t>
      </w:r>
    </w:p>
    <w:p>
      <w:pPr>
        <w:pStyle w:val="PlainText"/>
        <w:rPr/>
      </w:pPr>
      <w:r>
        <w:rPr/>
        <w:t>GTTAAAACAGCATCCCTTGGCTTGGCAGGAAAAGCCAGGTCACCTCTGCTGCCTGTCTCCGTGCCCACAG</w:t>
      </w:r>
    </w:p>
    <w:p>
      <w:pPr>
        <w:pStyle w:val="PlainText"/>
        <w:rPr/>
      </w:pPr>
      <w:r>
        <w:rPr/>
        <w:t>CCCCAGAGGCAACAGAAGATGGCCACAAGCAGCCAGAGGACTCCACCAATGTTTATGAGCAGGATGACCT</w:t>
      </w:r>
    </w:p>
    <w:p>
      <w:pPr>
        <w:pStyle w:val="PlainText"/>
        <w:rPr/>
      </w:pPr>
      <w:r>
        <w:rPr/>
        <w:t>GAGTGAACAGATGGCCAGTTTGGAGGGGCTAATGAAGCAACTCAATGCTATCACAGGCTCAGCCTTTTAA</w:t>
      </w:r>
    </w:p>
    <w:p>
      <w:pPr>
        <w:pStyle w:val="PlainText"/>
        <w:rPr/>
      </w:pPr>
      <w:r>
        <w:rPr/>
        <w:t>&gt;Branchiostoma floridae (Amphioxus) DCC/NEO1</w:t>
      </w:r>
    </w:p>
    <w:p>
      <w:pPr>
        <w:pStyle w:val="PlainText"/>
        <w:rPr/>
      </w:pPr>
      <w:r>
        <w:rPr/>
        <w:t>ATGGCGAGTCCGCGGCGTGGGGAGGGCGTGCGATGGACTTTCTCAACCGCGATCTGTGTACTTCTGGCCG</w:t>
      </w:r>
    </w:p>
    <w:p>
      <w:pPr>
        <w:pStyle w:val="PlainText"/>
        <w:rPr/>
      </w:pPr>
      <w:r>
        <w:rPr/>
        <w:t>TCTCTGCGTTAGGCGATGTCAGACAATTTAGTGAATTCTACTTTGCAAACGAGCCACAGGACATGACGGT</w:t>
      </w:r>
    </w:p>
    <w:p>
      <w:pPr>
        <w:pStyle w:val="PlainText"/>
        <w:rPr/>
      </w:pPr>
      <w:r>
        <w:rPr/>
        <w:t>AGAGCGTGATGTGCCCACAATGTTCAACTGTATGGCCATCGGGGATCCTAAACCAACCATTGAGTGGAAA</w:t>
      </w:r>
    </w:p>
    <w:p>
      <w:pPr>
        <w:pStyle w:val="PlainText"/>
        <w:rPr/>
      </w:pPr>
      <w:r>
        <w:rPr/>
        <w:t>AAGGATGGCACTTTCCTGAACTTGTTTGGAGAGATGAGGAGATCAATACTGAACAATGGATCGTTGCGTT</w:t>
      </w:r>
    </w:p>
    <w:p>
      <w:pPr>
        <w:pStyle w:val="PlainText"/>
        <w:rPr/>
      </w:pPr>
      <w:r>
        <w:rPr/>
        <w:t>TTAGCAACATCATTCATAATAAGAACGAAAAACCAGACGAGGGGCTCTATCAGTGTGTGGCGTCCGTGGA</w:t>
      </w:r>
    </w:p>
    <w:p>
      <w:pPr>
        <w:pStyle w:val="PlainText"/>
        <w:rPr/>
      </w:pPr>
      <w:r>
        <w:rPr/>
        <w:t>TAGCTTAGGAACCATCGTTAGTAGGATGGCAAGACTTCAGGTCGCATCCCTGAGTAGATTTGAAAGAGAG</w:t>
      </w:r>
    </w:p>
    <w:p>
      <w:pPr>
        <w:pStyle w:val="PlainText"/>
        <w:rPr/>
      </w:pPr>
      <w:r>
        <w:rPr/>
        <w:t>CCTCAGGCTACCTCAGTACACATGGAAGAGAACCTGAGACTGGAGTGTAGAATACAGGGCTCACCCAAGC</w:t>
      </w:r>
    </w:p>
    <w:p>
      <w:pPr>
        <w:pStyle w:val="PlainText"/>
        <w:rPr/>
      </w:pPr>
      <w:r>
        <w:rPr/>
        <w:t>CTGACATCAGATGGCTCAAGGATGGACAAGACATAGAACATGACCTCTTTGAGGGAATCACGATACTGCC</w:t>
      </w:r>
    </w:p>
    <w:p>
      <w:pPr>
        <w:pStyle w:val="PlainText"/>
        <w:rPr/>
      </w:pPr>
      <w:r>
        <w:rPr/>
        <w:t>GAGCGGTGCGCTGGAAATTGCGTATGTCCAGTTTACGGATGCAGGGAGATATAAATGTGTGGCAGTAAAC</w:t>
      </w:r>
    </w:p>
    <w:p>
      <w:pPr>
        <w:pStyle w:val="PlainText"/>
        <w:rPr/>
      </w:pPr>
      <w:r>
        <w:rPr/>
        <w:t>GCAGCCAGGGAGAGAGAAAGTGCTGAAGTTGAAGTCTCAGTGCTTCCAGCTCTGGAACAAGTGAAGGAGC</w:t>
      </w:r>
    </w:p>
    <w:p>
      <w:pPr>
        <w:pStyle w:val="PlainText"/>
        <w:rPr/>
      </w:pPr>
      <w:r>
        <w:rPr/>
        <w:t>CAGAGCTGATCGTACTGCCGGAGGACATGACTGTGTTAGAGGGAGAGACGGTCGTTCTGGAGTGTGTCGT</w:t>
      </w:r>
    </w:p>
    <w:p>
      <w:pPr>
        <w:pStyle w:val="PlainText"/>
        <w:rPr/>
      </w:pPr>
      <w:r>
        <w:rPr/>
        <w:t>TAATGCCATGCCTGAGGCTGACGTCATTTGGAGCTTTGGTGGACAAGACATTGACACAGGCACCGATTCT</w:t>
      </w:r>
    </w:p>
    <w:p>
      <w:pPr>
        <w:pStyle w:val="PlainText"/>
        <w:rPr/>
      </w:pPr>
      <w:r>
        <w:rPr/>
        <w:t>GTTGACAGATCCGGCAGCAGACATTCCATCCTTGGGGTCAGTAACCTGAGAATAGAGAACGCCCGCGAGT</w:t>
      </w:r>
    </w:p>
    <w:p>
      <w:pPr>
        <w:pStyle w:val="PlainText"/>
        <w:rPr/>
      </w:pPr>
      <w:r>
        <w:rPr/>
        <w:t>CCGACAGTGGGATGTACCGCTGTACGGGAGAGAACGACCACGGCTCAGTCACTGCCTCTGCTCAGCTTAT</w:t>
      </w:r>
    </w:p>
    <w:p>
      <w:pPr>
        <w:pStyle w:val="PlainText"/>
        <w:rPr/>
      </w:pPr>
      <w:r>
        <w:rPr/>
        <w:t>CGTAAACGTGCCTCCAAAGTTTATGACGACCCCAAGCAATACCTACGCCCACGAGCGCAGTGATATTGAG</w:t>
      </w:r>
    </w:p>
    <w:p>
      <w:pPr>
        <w:pStyle w:val="PlainText"/>
        <w:rPr/>
      </w:pPr>
      <w:r>
        <w:rPr/>
        <w:t>TTTGAGTGTGATGTCTACGCAAAGCCAGCGCCACAGATCTCATGGATAAAGAACGGTGACACTGTCATCC</w:t>
      </w:r>
    </w:p>
    <w:p>
      <w:pPr>
        <w:pStyle w:val="PlainText"/>
        <w:rPr/>
      </w:pPr>
      <w:r>
        <w:rPr/>
        <w:t>CCAGTGACTACTTCCAGATTCAGAATGGACAGAACCTGCGTATCCTTGGTCTGGTCAGGTCAGATGAGGG</w:t>
      </w:r>
    </w:p>
    <w:p>
      <w:pPr>
        <w:pStyle w:val="PlainText"/>
        <w:rPr/>
      </w:pPr>
      <w:r>
        <w:rPr/>
        <w:t>CATGTATCAGTGTGTGGCGACAAACGAGTACGGAAGCATCCAGTCGTCAGCACAACTTATCATTGTCGAC</w:t>
      </w:r>
    </w:p>
    <w:p>
      <w:pPr>
        <w:pStyle w:val="PlainText"/>
        <w:rPr/>
      </w:pPr>
      <w:r>
        <w:rPr/>
        <w:t>CCAGACGTGCCTCTTCCCACAATGCACTACTCATTAACGACTCCTACGCCGACCGCAGCAGCGGAAACGC</w:t>
      </w:r>
    </w:p>
    <w:p>
      <w:pPr>
        <w:pStyle w:val="PlainText"/>
        <w:rPr/>
      </w:pPr>
      <w:r>
        <w:rPr/>
        <w:t>CTACTCCGCACCCCGTTCCGTCGGGGCCCAGGGATGTGGTCGCCGTGACAGTGTCCACTAGATTTGTGGC</w:t>
      </w:r>
    </w:p>
    <w:p>
      <w:pPr>
        <w:pStyle w:val="PlainText"/>
        <w:rPr/>
      </w:pPr>
      <w:r>
        <w:rPr/>
        <w:t>CCTATCATGGCGGATGCCGGCTGAGACCCACGGAGAAATCGTGGCATGTTCTGTCTACTTCAAGCAAGAG</w:t>
      </w:r>
    </w:p>
    <w:p>
      <w:pPr>
        <w:pStyle w:val="PlainText"/>
        <w:rPr/>
      </w:pPr>
      <w:r>
        <w:rPr/>
        <w:t>GGCTCGAATAGGGAAAGAGTTGTGAACACAACACGCTACAATCTAGAGGAGGTGGATGTCCGTGACCTTC</w:t>
      </w:r>
    </w:p>
    <w:p>
      <w:pPr>
        <w:pStyle w:val="PlainText"/>
        <w:rPr/>
      </w:pPr>
      <w:r>
        <w:rPr/>
        <w:t>AACCCTCCACAAGCTACGTGTTCAGGGTCGTGGCATACAACGCTAACGGGCCCGGCGAGAGCTCGGACCC</w:t>
      </w:r>
    </w:p>
    <w:p>
      <w:pPr>
        <w:pStyle w:val="PlainText"/>
        <w:rPr/>
      </w:pPr>
      <w:r>
        <w:rPr/>
        <w:t>GATCTACGTGCAGACGCAGCCAGAAGTCCACGTCCCTGGCCCGGCCACTTCACTCCAGGCTGAGTCTGTA</w:t>
      </w:r>
    </w:p>
    <w:p>
      <w:pPr>
        <w:pStyle w:val="PlainText"/>
        <w:rPr/>
      </w:pPr>
      <w:r>
        <w:rPr/>
        <w:t>TCACCTGTTGCCATCACTGTATCATGGCAACCCCCCACACAGAGAAATGGGGTCATCCTAAACTATAAGC</w:t>
      </w:r>
    </w:p>
    <w:p>
      <w:pPr>
        <w:pStyle w:val="PlainText"/>
        <w:rPr/>
      </w:pPr>
      <w:r>
        <w:rPr/>
        <w:t>TGTATTATGTTGAGATGGCGGCAGGGCCTCTTAATGAGGGTTCTGTGGATGTCAGCGGTCTGTCGCATAC</w:t>
      </w:r>
    </w:p>
    <w:p>
      <w:pPr>
        <w:pStyle w:val="PlainText"/>
        <w:rPr/>
      </w:pPr>
      <w:r>
        <w:rPr/>
        <w:t>CCTGAATGGCCTGAAAAAGTACACAGAGTACAGCTTCCGTGTGGTGGCATACAACCAGCACGGGCCAGGC</w:t>
      </w:r>
    </w:p>
    <w:p>
      <w:pPr>
        <w:pStyle w:val="PlainText"/>
        <w:rPr/>
      </w:pPr>
      <w:r>
        <w:rPr/>
        <w:t>ATGTCTACAGAAGAAGTCATCGTTAGGACTCTGTCAGACATTCCAAGCCAGCCACCAACGAATGCTACAT</w:t>
      </w:r>
    </w:p>
    <w:p>
      <w:pPr>
        <w:pStyle w:val="PlainText"/>
        <w:rPr/>
      </w:pPr>
      <w:r>
        <w:rPr/>
        <w:t>TGGAACCACAAAGTTCCACTTCCATTCTTGTGAAATGGAACCCGCCTCCTCGTGACAGCCACAATGGCAT</w:t>
      </w:r>
    </w:p>
    <w:p>
      <w:pPr>
        <w:pStyle w:val="PlainText"/>
        <w:rPr/>
      </w:pPr>
      <w:r>
        <w:rPr/>
        <w:t>CATCAGTAGCTACAAGATCCGCTACAAGAAGTCTGGAGCGCGTCGAGGAAGGGTTGTAGAGACAGGCGGA</w:t>
      </w:r>
    </w:p>
    <w:p>
      <w:pPr>
        <w:pStyle w:val="PlainText"/>
        <w:rPr/>
      </w:pPr>
      <w:r>
        <w:rPr/>
        <w:t>AACATGAGACAATACCTTCTCAATGGCCTGGAGAAGGGATCTCAGTACAGCATCCGAATCTCTGCACAGA</w:t>
      </w:r>
    </w:p>
    <w:p>
      <w:pPr>
        <w:pStyle w:val="PlainText"/>
        <w:rPr/>
      </w:pPr>
      <w:r>
        <w:rPr/>
        <w:t>CGGTAAATGGTAGCGGACCCCCCACAGAGTGGCATGTGGCAGAGACGCCAGAGAACGACTTGGACGAATC</w:t>
      </w:r>
    </w:p>
    <w:p>
      <w:pPr>
        <w:pStyle w:val="PlainText"/>
        <w:rPr/>
      </w:pPr>
      <w:r>
        <w:rPr/>
        <w:t>TAAAGTCCCACAACAACCAAGCTCTCTCCATGTGCGACCTTTAACACACAGCATCGTGGTGTCATGGACG</w:t>
      </w:r>
    </w:p>
    <w:p>
      <w:pPr>
        <w:pStyle w:val="PlainText"/>
        <w:rPr/>
      </w:pPr>
      <w:r>
        <w:rPr/>
        <w:t>CCACCACTTGACACGAACATCATGATCCGCGGTTACATCATTGGATACGGAAAAGGCTTCCCGGATGAGT</w:t>
      </w:r>
    </w:p>
    <w:p>
      <w:pPr>
        <w:pStyle w:val="PlainText"/>
        <w:rPr/>
      </w:pPr>
      <w:r>
        <w:rPr/>
        <w:t>ACCGTGTGGTAGTGGACGGCAAGACGCGATACTTCACCATAGAGAACCTAGAAGCTGCATCCTTATATGT</w:t>
      </w:r>
    </w:p>
    <w:p>
      <w:pPr>
        <w:pStyle w:val="PlainText"/>
        <w:rPr/>
      </w:pPr>
      <w:r>
        <w:rPr/>
        <w:t>TATCAAGGTGCGGGCGTACAACCAGCTTGGGGAGGGAATCCCCATCTACGAGAACACCTATACTCGACCC</w:t>
      </w:r>
    </w:p>
    <w:p>
      <w:pPr>
        <w:pStyle w:val="PlainText"/>
        <w:rPr/>
      </w:pPr>
      <w:r>
        <w:rPr/>
        <w:t>AAAACTAGTAGGTCCTTTTTTTCTTCTCTCTTGCAAAGGTCTGCAGAGGTCAAGTCACCGCAGGCCGCCA</w:t>
      </w:r>
    </w:p>
    <w:p>
      <w:pPr>
        <w:pStyle w:val="PlainText"/>
        <w:rPr/>
      </w:pPr>
      <w:r>
        <w:rPr/>
        <w:t>AGGTCACCTGGGCAGACACAACACTGACACGTAACCGGATCACGGATAATCGATACTACACTGTTCGATG</w:t>
      </w:r>
    </w:p>
    <w:p>
      <w:pPr>
        <w:pStyle w:val="PlainText"/>
        <w:rPr/>
      </w:pPr>
      <w:r>
        <w:rPr/>
        <w:t>GATGTCACTTTTCCCTGAAAGCAAGTATTTCTATGCAAATGCAACCAGTCTGGAGTACATTGTGACAGAC</w:t>
      </w:r>
    </w:p>
    <w:p>
      <w:pPr>
        <w:pStyle w:val="PlainText"/>
        <w:rPr/>
      </w:pPr>
      <w:r>
        <w:rPr/>
        <w:t>CTGAAGCCTTACACACGCTACGAGTTTGCTGTCAAGGTCACTAAAGGTCGTCAGGAAAGCGACTACAGCA</w:t>
      </w:r>
    </w:p>
    <w:p>
      <w:pPr>
        <w:pStyle w:val="PlainText"/>
        <w:rPr/>
      </w:pPr>
      <w:r>
        <w:rPr/>
        <w:t>TGACTGTCACTAACAGGACTTATGAAGATAAGCCTAAGTCTCCTCCCAGAGACCTGACAGTTGTGGGAAT</w:t>
      </w:r>
    </w:p>
    <w:p>
      <w:pPr>
        <w:pStyle w:val="PlainText"/>
        <w:rPr/>
      </w:pPr>
      <w:r>
        <w:rPr/>
        <w:t>CGAGGGGAACCCAGGAGGGGTAAACCTCAACTGGCAACCTCCTGCCAAGTCCAACGGACCGATCACAGGC</w:t>
      </w:r>
    </w:p>
    <w:p>
      <w:pPr>
        <w:pStyle w:val="PlainText"/>
        <w:rPr/>
      </w:pPr>
      <w:r>
        <w:rPr/>
        <w:t>TACATCATTTTCTACACGACCGATCCGTTGCTGAACGATGCAGACTGGGTGTTTGACCCTATAATGGAGG</w:t>
      </w:r>
    </w:p>
    <w:p>
      <w:pPr>
        <w:pStyle w:val="PlainText"/>
        <w:rPr/>
      </w:pPr>
      <w:r>
        <w:rPr/>
        <w:t>GCGACAAATTGACGTACACTGTAAAGCAACTCACTCCAAACACCAAATACTACTTCAAGATACAGGCCAG</w:t>
      </w:r>
    </w:p>
    <w:p>
      <w:pPr>
        <w:pStyle w:val="PlainText"/>
        <w:rPr/>
      </w:pPr>
      <w:r>
        <w:rPr/>
        <w:t>GAATTCTATGGGCATTTCGCCCATCTCTCCCATCATGGAATACCAGACGCCGCCAGGTTGCGGGAATTCC</w:t>
      </w:r>
    </w:p>
    <w:p>
      <w:pPr>
        <w:pStyle w:val="PlainText"/>
        <w:rPr/>
      </w:pPr>
      <w:r>
        <w:rPr/>
        <w:t>TATAATCCCAAGGAAGTTGGCAAAGGAGAGGAATCCAATTCTGGAGGAGCTGGAAGATCAACCAACAGCC</w:t>
      </w:r>
    </w:p>
    <w:p>
      <w:pPr>
        <w:pStyle w:val="PlainText"/>
        <w:rPr/>
      </w:pPr>
      <w:r>
        <w:rPr/>
        <w:t>CTTCCAACCAATCATCTGGCGGCTTCACCTTGACTGACACCATGTTGTGGATCATTATCGCCTGTGTTGT</w:t>
      </w:r>
    </w:p>
    <w:p>
      <w:pPr>
        <w:pStyle w:val="PlainText"/>
        <w:rPr/>
      </w:pPr>
      <w:r>
        <w:rPr/>
        <w:t>CACGGTGACGGTGACCATCATCTTCATCATCGTGACCTTCATCCTGTGCAGGCGACGCAACGGAGACAAC</w:t>
      </w:r>
    </w:p>
    <w:p>
      <w:pPr>
        <w:pStyle w:val="PlainText"/>
        <w:rPr/>
      </w:pPr>
      <w:r>
        <w:rPr/>
        <w:t>AACAAGAACAAGAACAAGAAACGTGGGCAATACAAGGGTCGTGACAACGGCAAGAGGAAAGGGCCCCATA</w:t>
      </w:r>
    </w:p>
    <w:p>
      <w:pPr>
        <w:pStyle w:val="PlainText"/>
        <w:rPr/>
      </w:pPr>
      <w:r>
        <w:rPr/>
        <w:t>AGGACGTGAAACCACCTGACCTGTGGATCCACCATGAGCAGATGGAGCTGAAGTCTATGGACAAGTCGAG</w:t>
      </w:r>
    </w:p>
    <w:p>
      <w:pPr>
        <w:pStyle w:val="PlainText"/>
        <w:rPr/>
      </w:pPr>
      <w:r>
        <w:rPr/>
        <w:t>TCCCCAGCCTGGGGAGATGACAAACACACCAATCCCACGCAACTCTGCAGAGATGAAACCTGTGGACCAG</w:t>
      </w:r>
    </w:p>
    <w:p>
      <w:pPr>
        <w:pStyle w:val="PlainText"/>
        <w:rPr/>
      </w:pPr>
      <w:r>
        <w:rPr/>
        <w:t>CAGCCAATGGACGGGCCTCAGATGGACAGGAGGAGAAACTCGTTTGTTGGTACAGATGAGGATGACCTGG</w:t>
      </w:r>
    </w:p>
    <w:p>
      <w:pPr>
        <w:pStyle w:val="PlainText"/>
        <w:rPr/>
      </w:pPr>
      <w:r>
        <w:rPr/>
        <w:t>ATTACTCCTCCATCCCGCCGGTTCGACGACCTCCCTTCAAGCCCAAGCCCATCATGATCCCTGTGGACCA</w:t>
      </w:r>
    </w:p>
    <w:p>
      <w:pPr>
        <w:pStyle w:val="PlainText"/>
        <w:rPr/>
      </w:pPr>
      <w:r>
        <w:rPr/>
        <w:t>CCAGCCACCCCCGCCCAGAGATCCTGCCAAAGTTCAGTCACCTGTGGGAACGTGGCCCCGCCCTAAAGAC</w:t>
      </w:r>
    </w:p>
    <w:p>
      <w:pPr>
        <w:pStyle w:val="PlainText"/>
        <w:rPr/>
      </w:pPr>
      <w:r>
        <w:rPr/>
        <w:t>TTCTCCTTTGAACCGCCCCCTCCGCCCTCCCCCGCACCATCCATTGCTACCTCAGTGACCCTGAACCATC</w:t>
      </w:r>
    </w:p>
    <w:p>
      <w:pPr>
        <w:pStyle w:val="PlainText"/>
        <w:rPr/>
      </w:pPr>
      <w:r>
        <w:rPr/>
        <w:t>CTGACCAGCGGCCGGTCTCCCCGTCCAGACCGCTCTACCCGCGTACGCAGTACTCCGCCAACATCCCGCG</w:t>
      </w:r>
    </w:p>
    <w:p>
      <w:pPr>
        <w:pStyle w:val="PlainText"/>
        <w:rPr/>
      </w:pPr>
      <w:r>
        <w:rPr/>
        <w:t>CTCCGTCTCCGTGGAGCCCAGCCCCATGAATGATGTGGCAGACTACCCTCCCCCTCCCCTCAGTGATCAT</w:t>
      </w:r>
    </w:p>
    <w:p>
      <w:pPr>
        <w:pStyle w:val="PlainText"/>
        <w:rPr/>
      </w:pPr>
      <w:r>
        <w:rPr/>
        <w:t>GAGATCCATACACCTGGATCTACTGTCAGCGGACACTCGTATCTGCACACTCCGCACACTCCGCACACGC</w:t>
      </w:r>
    </w:p>
    <w:p>
      <w:pPr>
        <w:pStyle w:val="PlainText"/>
        <w:rPr/>
      </w:pPr>
      <w:r>
        <w:rPr/>
        <w:t>CATCAGAGAGGAGTTACACTCCTTCCTCGGAGGCGCGGTCGCTTGGCGCCCGTCCTGCCCATCCCCTGAA</w:t>
      </w:r>
    </w:p>
    <w:p>
      <w:pPr>
        <w:pStyle w:val="PlainText"/>
        <w:rPr/>
      </w:pPr>
      <w:r>
        <w:rPr/>
        <w:t>GAGCTTCAGTGTGCCAGGCCCCCCTCCCCCACCTCCGTACAACAGCCTCCCCACTACACCTCAGTCCTCT</w:t>
      </w:r>
    </w:p>
    <w:p>
      <w:pPr>
        <w:pStyle w:val="PlainText"/>
        <w:rPr/>
      </w:pPr>
      <w:r>
        <w:rPr/>
        <w:t>CACCTCTCTGAACCAAAACCAGGGCCCTCCAGTACCCTGTCTACTCCACTGAGCACGCCCAGTAAACCCC</w:t>
      </w:r>
    </w:p>
    <w:p>
      <w:pPr>
        <w:pStyle w:val="PlainText"/>
        <w:rPr/>
      </w:pPr>
      <w:r>
        <w:rPr/>
        <w:t>AGACTCCAGCAGACATGTACCCAGATCCACAGACGTTACAGCCTCCCCCTCCACCACTGCCTGAGGCACC</w:t>
      </w:r>
    </w:p>
    <w:p>
      <w:pPr>
        <w:pStyle w:val="PlainText"/>
        <w:rPr/>
      </w:pPr>
      <w:r>
        <w:rPr/>
        <w:t>GCCTGGGTCTGAGCATTCCTACGAGGACGATGATCTGACCACTGAGATGGCAAACTTGGAGGGGCTCATG</w:t>
      </w:r>
    </w:p>
    <w:p>
      <w:pPr>
        <w:pStyle w:val="PlainText"/>
        <w:rPr/>
      </w:pPr>
      <w:r>
        <w:rPr/>
        <w:t>AGGGACCTGAACGCCATCACACAGTCTGAGCTGAACTGTTAG</w:t>
      </w:r>
    </w:p>
    <w:p>
      <w:pPr>
        <w:pStyle w:val="PlainText"/>
        <w:rPr/>
      </w:pPr>
      <w:r>
        <w:rPr/>
        <w:t>&gt;Brush turkey DCC</w:t>
      </w:r>
    </w:p>
    <w:p>
      <w:pPr>
        <w:pStyle w:val="PlainText"/>
        <w:rPr/>
      </w:pPr>
      <w:r>
        <w:rPr/>
        <w:t>ATGNNNAACTTGCTCGTGGCGAACGTGAGCGACGACGATTCGGGGACGTACACCTGCGTGGTCACCTACA</w:t>
      </w:r>
    </w:p>
    <w:p>
      <w:pPr>
        <w:pStyle w:val="PlainText"/>
        <w:rPr/>
      </w:pPr>
      <w:r>
        <w:rPr/>
        <w:t>AGAACGAGAACNNNNNGGGCCTGGTGAAATCGGACGAAGGATTCTATCAGTGCATTGCAGAAAATGATGT</w:t>
      </w:r>
    </w:p>
    <w:p>
      <w:pPr>
        <w:pStyle w:val="PlainText"/>
        <w:rPr/>
      </w:pPr>
      <w:r>
        <w:rPr/>
        <w:t>TGGAAATGCACAGGCTGGNNNNAGCGTCCAGGCGTACACCGTCTTCTTCTGCAGGGAAGGCGTCAACAGN</w:t>
      </w:r>
    </w:p>
    <w:p>
      <w:pPr>
        <w:pStyle w:val="PlainText"/>
        <w:rPr/>
      </w:pPr>
      <w:r>
        <w:rPr/>
        <w:t>NNGACCTACACCTTCCGCGTGGTGGCCTTCAACGAGTGGGGGCCGGGCGAGAGCTCGCAGCCCGTCAAGG</w:t>
      </w:r>
    </w:p>
    <w:p>
      <w:pPr>
        <w:pStyle w:val="PlainText"/>
        <w:rPr/>
      </w:pPr>
      <w:r>
        <w:rPr/>
        <w:t>TGGCCACNNNNGCTGTGTCGACCTCGCCGACCTCCATCCTGGTGTCCTGGGACCCCCCCGCCTACGCCAG</w:t>
      </w:r>
    </w:p>
    <w:p>
      <w:pPr>
        <w:pStyle w:val="PlainText"/>
        <w:rPr/>
      </w:pPr>
      <w:r>
        <w:rPr/>
        <w:t>CGGCCCCGTGCAAGGCTACAGGCTCTTCTGCACGGAGACNNNNGGCGACAGCATGTCGACGCTGGAGCGC</w:t>
      </w:r>
    </w:p>
    <w:p>
      <w:pPr>
        <w:pStyle w:val="PlainText"/>
        <w:rPr/>
      </w:pPr>
      <w:r>
        <w:rPr/>
        <w:t>TCGCTGGCGGCCCGGCGAGCCACGCGCGCCAAGCTCATGATCCCGATGGATTCCNNNCTGGAGAGCGCCC</w:t>
      </w:r>
    </w:p>
    <w:p>
      <w:pPr>
        <w:pStyle w:val="PlainText"/>
        <w:rPr/>
      </w:pPr>
      <w:r>
        <w:rPr/>
        <w:t>AGTACCCCGGGATCCTGCCGTCCCCCACCTGCGGGTACCCGCACCCCCAGTTCACCCTGCGG</w:t>
      </w:r>
    </w:p>
    <w:p>
      <w:pPr>
        <w:pStyle w:val="PlainText"/>
        <w:rPr/>
      </w:pPr>
      <w:r>
        <w:rPr/>
        <w:t>&gt;Brush turkey NEO1</w:t>
      </w:r>
    </w:p>
    <w:p>
      <w:pPr>
        <w:pStyle w:val="PlainText"/>
        <w:rPr/>
      </w:pPr>
      <w:r>
        <w:rPr/>
        <w:t>ATGNNNNTTCCTACTTCTCCTCCCAAGGATGTGACTGTGGNNNGCAAAGAGGGGAAGCCTCGGACCATCA</w:t>
      </w:r>
    </w:p>
    <w:p>
      <w:pPr>
        <w:pStyle w:val="PlainText"/>
        <w:rPr/>
      </w:pPr>
      <w:r>
        <w:rPr/>
        <w:t>TCGTTAACTGGCAGCCTCCGTCCGAAGCCAACGGCAAAATCACAGGCTACATCATTTACTACAGCACGGA</w:t>
      </w:r>
    </w:p>
    <w:p>
      <w:pPr>
        <w:pStyle w:val="PlainText"/>
        <w:rPr/>
      </w:pPr>
      <w:r>
        <w:rPr/>
        <w:t>CGTGAACGCGGAGATACACGACTGGGTGATCGAGCCCGTGGTGGGGAACAGGCTGACGCACCAGATCCAG</w:t>
      </w:r>
    </w:p>
    <w:p>
      <w:pPr>
        <w:pStyle w:val="PlainText"/>
        <w:rPr/>
      </w:pPr>
      <w:r>
        <w:rPr/>
        <w:t>GAGCTGACCCTCGACACGCCCTACTACTTCAAGATCCAGGCCCGCAACTCCAAGGGCATGGGGCCCATGT</w:t>
      </w:r>
    </w:p>
    <w:p>
      <w:pPr>
        <w:pStyle w:val="PlainText"/>
        <w:rPr/>
      </w:pPr>
      <w:r>
        <w:rPr/>
        <w:t>CCGAGGCCGTGCAGTTCAGAACACCCAAAGGTAGGTNNNCTTCAGGAGCTGCGGGAAAAGGAAGCCGCCC</w:t>
      </w:r>
    </w:p>
    <w:p>
      <w:pPr>
        <w:pStyle w:val="PlainText"/>
        <w:rPr/>
      </w:pPr>
      <w:r>
        <w:rPr/>
        <w:t>GCTGGACGTGGGGCCGGATTACAAACCCCCGCTGGGTGGCAGCAACAGTCCCCACGGAAGCCCTACTTCT</w:t>
      </w:r>
    </w:p>
    <w:p>
      <w:pPr>
        <w:pStyle w:val="PlainText"/>
        <w:rPr/>
      </w:pPr>
      <w:r>
        <w:rPr/>
        <w:t>CCCTTGGATAGCAACATGCTCC</w:t>
      </w:r>
    </w:p>
    <w:p>
      <w:pPr>
        <w:pStyle w:val="PlainText"/>
        <w:rPr/>
      </w:pPr>
      <w:r>
        <w:rPr/>
        <w:t>&gt;Budgerigar ACAA2</w:t>
      </w:r>
    </w:p>
    <w:p>
      <w:pPr>
        <w:pStyle w:val="PlainText"/>
        <w:rPr/>
      </w:pPr>
      <w:r>
        <w:rPr/>
        <w:t>ATGTTGATTACCAGGGACCCTGCCAAAAGGGAGGAAAACAAGTTCATTTACCTTGGCCAGCTTCTGTACA</w:t>
      </w:r>
    </w:p>
    <w:p>
      <w:pPr>
        <w:pStyle w:val="PlainText"/>
        <w:rPr/>
      </w:pPr>
      <w:r>
        <w:rPr/>
        <w:t>TCTGGATAATTCTTGCTTGTCTTGCAGGTGTGTTCATTGTTGCAGCAAAGAGAACTCCTTTTGGGACCTA</w:t>
      </w:r>
    </w:p>
    <w:p>
      <w:pPr>
        <w:pStyle w:val="PlainText"/>
        <w:rPr/>
      </w:pPr>
      <w:r>
        <w:rPr/>
        <w:t>TGGAGGTTTGTTGAAGGACTTCACAACCACTGACCTAGCAGAACATGCTGCTCGAGCTGCACTGGCTGCT</w:t>
      </w:r>
    </w:p>
    <w:p>
      <w:pPr>
        <w:pStyle w:val="PlainText"/>
        <w:rPr/>
      </w:pPr>
      <w:r>
        <w:rPr/>
        <w:t>GGCAAGGTCCCTCCTGAGGTCATCAACAGTGTCGTCGTTGGCAGTGTCATGCAGAGCTCCGCAGATGCAG</w:t>
      </w:r>
    </w:p>
    <w:p>
      <w:pPr>
        <w:pStyle w:val="PlainText"/>
        <w:rPr/>
      </w:pPr>
      <w:r>
        <w:rPr/>
        <w:t>TTTATATTGCAAGACATGTTGGTCTGCGTGTGGGGATTCCTGTCCCAGTTCCAGCCCTCACTGTCAACAG</w:t>
      </w:r>
    </w:p>
    <w:p>
      <w:pPr>
        <w:pStyle w:val="PlainText"/>
        <w:rPr/>
      </w:pPr>
      <w:r>
        <w:rPr/>
        <w:t>ACTTTGTGGCTCTGGTTTCCAATCCATTGCCAATGGATGTCAGGAAATTTGCCTCAATGAATCAGAAGTT</w:t>
      </w:r>
    </w:p>
    <w:p>
      <w:pPr>
        <w:pStyle w:val="PlainText"/>
        <w:rPr/>
      </w:pPr>
      <w:r>
        <w:rPr/>
        <w:t>GTTCTGTGTGGTGGAGCTGAAAATATGAGCCAAGCACCGTATGCAGTTCGAAACATTCGATTTGGAACCA</w:t>
      </w:r>
    </w:p>
    <w:p>
      <w:pPr>
        <w:pStyle w:val="PlainText"/>
        <w:rPr/>
      </w:pPr>
      <w:r>
        <w:rPr/>
        <w:t>GATTAGGAGCAGACCTCAAGCTGGAAGACACATTGTGGGCAGCTCTAACAGATACACATGTTAAAATACC</w:t>
      </w:r>
    </w:p>
    <w:p>
      <w:pPr>
        <w:pStyle w:val="PlainText"/>
        <w:rPr/>
      </w:pPr>
      <w:r>
        <w:rPr/>
        <w:t>CATGGCAATTACAGCTGAAAATCTGGCTGCAAAGTACAACATCACACGAGAGGACTGTGACCGATATGCT</w:t>
      </w:r>
    </w:p>
    <w:p>
      <w:pPr>
        <w:pStyle w:val="PlainText"/>
        <w:rPr/>
      </w:pPr>
      <w:r>
        <w:rPr/>
        <w:t>TTCAAAACACAACAGAGATGCAAAGCTGCTCAGGATGCTGGTTACTTTAATGCTGAGATGGCACCAATTG</w:t>
      </w:r>
    </w:p>
    <w:p>
      <w:pPr>
        <w:pStyle w:val="PlainText"/>
        <w:rPr/>
      </w:pPr>
      <w:r>
        <w:rPr/>
        <w:t>AAGTGAAAACCAAAAAGGGGAAAGAAAGTATGCAAAAGGACGAGCACCCCAAACCCCAGACCACTCTGGA</w:t>
      </w:r>
    </w:p>
    <w:p>
      <w:pPr>
        <w:pStyle w:val="PlainText"/>
        <w:rPr/>
      </w:pPr>
      <w:r>
        <w:rPr/>
        <w:t>ACAATTGGCAAAACTCCCAACTGTCTTTAAAAAGGATGGAACAGTCACTGCTGGGAATGCTTCAGGGGTA</w:t>
      </w:r>
    </w:p>
    <w:p>
      <w:pPr>
        <w:pStyle w:val="PlainText"/>
        <w:rPr/>
      </w:pPr>
      <w:r>
        <w:rPr/>
        <w:t>TGCGATGGAGCTGGTGCAGTCATCATTGCCAGTGAATCGGCACTTAAAAAGCACAGTCTTACTCCTCTGG</w:t>
      </w:r>
    </w:p>
    <w:p>
      <w:pPr>
        <w:pStyle w:val="PlainText"/>
        <w:rPr/>
      </w:pPr>
      <w:r>
        <w:rPr/>
        <w:t>CAAGAATAGTAGCGTATCACTCATCTGGCTGTGATCCTTCCATAATGGGCATTGGTCCTGTACCTGCAAT</w:t>
      </w:r>
    </w:p>
    <w:p>
      <w:pPr>
        <w:pStyle w:val="PlainText"/>
        <w:rPr/>
      </w:pPr>
      <w:r>
        <w:rPr/>
        <w:t>TACTGAGGTTCTGAAGAAAGCAGGATTGACCCTGAAGGACATGGATTTAGTCGAGGTGAATGAGGCATTT</w:t>
      </w:r>
    </w:p>
    <w:p>
      <w:pPr>
        <w:pStyle w:val="PlainText"/>
        <w:rPr/>
      </w:pPr>
      <w:r>
        <w:rPr/>
        <w:t>GCACCGCAATACCTAGCTGTCGAAAAGGTTTTGGGCCTTGACCCTGAAAAAACCAATGTCAATGGAGGTG</w:t>
      </w:r>
    </w:p>
    <w:p>
      <w:pPr>
        <w:pStyle w:val="PlainText"/>
        <w:rPr/>
      </w:pPr>
      <w:r>
        <w:rPr/>
        <w:t>CCATTGCGATAGGTCATCCTTTGGGAGCATCAGGCTCACGGATCACAGCTCATCTGGTTCATGAGTTGAG</w:t>
      </w:r>
    </w:p>
    <w:p>
      <w:pPr>
        <w:pStyle w:val="PlainText"/>
        <w:rPr/>
      </w:pPr>
      <w:r>
        <w:rPr/>
        <w:t>GCGTCGTGGTGGGAAATATGCAGTTGGGTCAGCTTGCATTGGCGGTGGACAAGGTATTGCTATTATCATT</w:t>
      </w:r>
    </w:p>
    <w:p>
      <w:pPr>
        <w:pStyle w:val="PlainText"/>
        <w:rPr/>
      </w:pPr>
      <w:r>
        <w:rPr/>
        <w:t>GAGAACACAGCCTGA</w:t>
      </w:r>
    </w:p>
    <w:p>
      <w:pPr>
        <w:pStyle w:val="PlainText"/>
        <w:rPr/>
      </w:pPr>
      <w:r>
        <w:rPr/>
        <w:t>&gt;Budgerigar C18ORF32</w:t>
      </w:r>
    </w:p>
    <w:p>
      <w:pPr>
        <w:pStyle w:val="PlainText"/>
        <w:rPr/>
      </w:pPr>
      <w:r>
        <w:rPr/>
        <w:t>ATGGTGTGCATTCCCTGTATTGTCATTCCTGTTCTCCTCTGGGTCTACAAGAAATTCCTTGAGCCCTATA</w:t>
      </w:r>
    </w:p>
    <w:p>
      <w:pPr>
        <w:pStyle w:val="PlainText"/>
        <w:rPr/>
      </w:pPr>
      <w:r>
        <w:rPr/>
        <w:t>TCTATCCTGTCATCGCACCATTCGTGAAGCGTGTATGGCCCAAGAAAGCTGTGCAAGAAACAACAGCCAC</w:t>
      </w:r>
    </w:p>
    <w:p>
      <w:pPr>
        <w:pStyle w:val="PlainText"/>
        <w:rPr/>
      </w:pPr>
      <w:r>
        <w:rPr/>
        <w:t>AAAAGAAGGTCAAGGAGGCAGCACTGGGAATCCAAGGGCACCTTCAGCCATGAAAAGAGATCAGGAGGAT</w:t>
      </w:r>
    </w:p>
    <w:p>
      <w:pPr>
        <w:pStyle w:val="PlainText"/>
        <w:rPr/>
      </w:pPr>
      <w:r>
        <w:rPr/>
        <w:t>GACTCTGGAATTTATAAATTTGAAAGTAATGGCGTTGCAAATGGAATCGCTGCAAAAAGATCCACAGAAG</w:t>
      </w:r>
    </w:p>
    <w:p>
      <w:pPr>
        <w:pStyle w:val="PlainText"/>
        <w:rPr/>
      </w:pPr>
      <w:r>
        <w:rPr/>
        <w:t>TTTCCGACAAGAAAGCGGATTAG</w:t>
      </w:r>
    </w:p>
    <w:p>
      <w:pPr>
        <w:pStyle w:val="PlainText"/>
        <w:rPr/>
      </w:pPr>
      <w:r>
        <w:rPr/>
        <w:t>&gt;Budgerigar C18ORF54</w:t>
      </w:r>
    </w:p>
    <w:p>
      <w:pPr>
        <w:pStyle w:val="PlainText"/>
        <w:rPr/>
      </w:pPr>
      <w:r>
        <w:rPr/>
        <w:t>ATGNNNTACAGCTCCGCATCCGAAGCCTTGGACGCCTACATTGAGGACTTCGACCGGAGCCAAGCAGATC</w:t>
      </w:r>
    </w:p>
    <w:p>
      <w:pPr>
        <w:pStyle w:val="PlainText"/>
        <w:rPr/>
      </w:pPr>
      <w:r>
        <w:rPr/>
        <w:t>CCTATGGAAGCTGCATCCATGGGAGCGTTCCCAAGGAAATCCGACTTCCCAAGCACTGTGCCAAGGGAAA</w:t>
      </w:r>
    </w:p>
    <w:p>
      <w:pPr>
        <w:pStyle w:val="PlainText"/>
        <w:rPr/>
      </w:pPr>
      <w:r>
        <w:rPr/>
        <w:t>ACACGGCCTGGAATCTTTCCCTTCAACAACAAGCTTGGAATTCTTCCCTTCCTTGTATGGGGGATCCCAG</w:t>
      </w:r>
    </w:p>
    <w:p>
      <w:pPr>
        <w:pStyle w:val="PlainText"/>
        <w:rPr/>
      </w:pPr>
      <w:r>
        <w:rPr/>
        <w:t>GATCCCGACTCCATCAGCCTGACAACAGAGGAGCTTTTAGCCGTTCCCCCTGATGGATCCCAGCCTTTTC</w:t>
      </w:r>
    </w:p>
    <w:p>
      <w:pPr>
        <w:pStyle w:val="PlainText"/>
        <w:rPr/>
      </w:pPr>
      <w:r>
        <w:rPr/>
        <w:t>CCCATCCCATTCCATCCAATCCTAGGAATCCAAGGGGAGAATCCCTAAAAACCTCCCCTCTGCGTTTGGG</w:t>
      </w:r>
    </w:p>
    <w:p>
      <w:pPr>
        <w:pStyle w:val="PlainText"/>
        <w:rPr/>
      </w:pPr>
      <w:r>
        <w:rPr/>
        <w:t>AAGCGCTTGGAATTCTCATAGGAATCCAGGCAGGAAAACGCTGCCCAATGTCTCCAAAGGAAGCCCAAAC</w:t>
      </w:r>
    </w:p>
    <w:p>
      <w:pPr>
        <w:pStyle w:val="PlainText"/>
        <w:rPr/>
      </w:pPr>
      <w:r>
        <w:rPr/>
        <w:t>CCTATGGAAAGGTTTTCCAGCACTTTTCCTTGTGGGAATGAACCCGGATGGCTCACAAACCTCAGTGGAT</w:t>
      </w:r>
    </w:p>
    <w:p>
      <w:pPr>
        <w:pStyle w:val="PlainText"/>
        <w:rPr/>
      </w:pPr>
      <w:r>
        <w:rPr/>
        <w:t>CCAGGATGAGCGGCATTCCCACTTCTCCCTGTCCGATGTGGCTCCGGAATTCCAACCTCTTCCGTGACCC</w:t>
      </w:r>
    </w:p>
    <w:p>
      <w:pPr>
        <w:pStyle w:val="PlainText"/>
        <w:rPr/>
      </w:pPr>
      <w:r>
        <w:rPr/>
        <w:t>AGCTCCGAATGGGATCAACCAAAGCCAAGCTTCCTCATCCCAGATCTGGAAAACAGGACCTCCCCATCCA</w:t>
      </w:r>
    </w:p>
    <w:p>
      <w:pPr>
        <w:pStyle w:val="PlainText"/>
        <w:rPr/>
      </w:pPr>
      <w:r>
        <w:rPr/>
        <w:t>GACAATTCCCACTTTTCCCTACCTTTTTCCTTGCATTCAAGAGGTGATAACAGGGAAGGAAGCTGCTGCT</w:t>
      </w:r>
    </w:p>
    <w:p>
      <w:pPr>
        <w:pStyle w:val="PlainText"/>
        <w:rPr/>
      </w:pPr>
      <w:r>
        <w:rPr/>
        <w:t>CTGACTTTACACATGGATGTATCCCAATGGATAACTCCTCTTCGGACCACGCTAAGGGAGAGCATCAGCT</w:t>
      </w:r>
    </w:p>
    <w:p>
      <w:pPr>
        <w:pStyle w:val="PlainText"/>
        <w:rPr/>
      </w:pPr>
      <w:r>
        <w:rPr/>
        <w:t>CCTCACCTTGGAGGCCATTCCAGAGGCTTGGAGCAGGGATGGAATCAGTACGGAAAGGGGCAGTATTCCT</w:t>
      </w:r>
    </w:p>
    <w:p>
      <w:pPr>
        <w:pStyle w:val="PlainText"/>
        <w:rPr/>
      </w:pPr>
      <w:r>
        <w:rPr/>
        <w:t>GCCACAACGGAGATCTTGGGATCATGGGAAGAGGCTCCGAGTGCTTCCGACCCCGTTGCATGTTGGGAGG</w:t>
      </w:r>
    </w:p>
    <w:p>
      <w:pPr>
        <w:pStyle w:val="PlainText"/>
        <w:rPr/>
      </w:pPr>
      <w:r>
        <w:rPr/>
        <w:t>CTATGGATGCTCCTCTGGCATTCCCAAAGGCAAACCTGATCCCTAAATTCCTGGAAGACTGCTTGAAGGA</w:t>
      </w:r>
    </w:p>
    <w:p>
      <w:pPr>
        <w:pStyle w:val="PlainText"/>
        <w:rPr/>
      </w:pPr>
      <w:r>
        <w:rPr/>
        <w:t>CAGCTACAAGG</w:t>
      </w:r>
    </w:p>
    <w:p>
      <w:pPr>
        <w:pStyle w:val="PlainText"/>
        <w:rPr/>
      </w:pPr>
      <w:r>
        <w:rPr/>
        <w:t>&gt;Budgerigar CFAP53</w:t>
      </w:r>
    </w:p>
    <w:p>
      <w:pPr>
        <w:pStyle w:val="PlainText"/>
        <w:rPr/>
      </w:pPr>
      <w:r>
        <w:rPr/>
        <w:t>ATGTGTGAACCCCTTGAGGAAGAAGGGTTGAAGGCTACAAGAGCCAAGCCTCCTAAAGAGCAAAGAAATG</w:t>
      </w:r>
    </w:p>
    <w:p>
      <w:pPr>
        <w:pStyle w:val="PlainText"/>
        <w:rPr/>
      </w:pPr>
      <w:r>
        <w:rPr/>
        <w:t>AAAATTTTGTCTTGGCCTGGAGACAGAAAGAAAAGGAACTCCTTGAAAATACTAAATTAATAAAGCTGTT</w:t>
      </w:r>
    </w:p>
    <w:p>
      <w:pPr>
        <w:pStyle w:val="PlainText"/>
        <w:rPr/>
      </w:pPr>
      <w:r>
        <w:rPr/>
        <w:t>CGACCAGTACTGCAAGACCTGCAGGTGGCAGCAACAGAAAGAACAGAAGTGGCTGAACAGTGCTGTGCAG</w:t>
      </w:r>
    </w:p>
    <w:p>
      <w:pPr>
        <w:pStyle w:val="PlainText"/>
        <w:rPr/>
      </w:pPr>
      <w:r>
        <w:rPr/>
        <w:t>AGAAAGGTTGATGTGGCAATGCAGGAGTACCTCGCTGGGGTTGATGAGAGGAGAATGAGGCTTTGTGAGC</w:t>
      </w:r>
    </w:p>
    <w:p>
      <w:pPr>
        <w:pStyle w:val="PlainText"/>
        <w:rPr/>
      </w:pPr>
      <w:r>
        <w:rPr/>
        <w:t>TTCTGGAAGCAGAGGAAAGTAGGTACTATGCTGAAATGGAGGTGCTTGAAGAAACAGCACAGGAGAAACA</w:t>
      </w:r>
    </w:p>
    <w:p>
      <w:pPr>
        <w:pStyle w:val="PlainText"/>
        <w:rPr/>
      </w:pPr>
      <w:r>
        <w:rPr/>
        <w:t>AGCAAAGATTAGGGAGAGAGCAAAATTACTGAAAGAGAAAAGAGAAGAAGAAAGACAGCAACTGGTGGCT</w:t>
      </w:r>
    </w:p>
    <w:p>
      <w:pPr>
        <w:pStyle w:val="PlainText"/>
        <w:rPr/>
      </w:pPr>
      <w:r>
        <w:rPr/>
        <w:t>GAAAAACGAGAGCAGCAATTCAGAGAACAATCCGAAGAGCTTCGTACACTGTGGATGAAGAAGCATCAGA</w:t>
      </w:r>
    </w:p>
    <w:p>
      <w:pPr>
        <w:pStyle w:val="PlainText"/>
        <w:rPr/>
      </w:pPr>
      <w:r>
        <w:rPr/>
        <w:t>AGGAAGTGTCTGAAGACCAGCTGGCTCAGGTAGCACTGAAGAAGGAGTTGGAAAAGCAGCAGAAGAAGGA</w:t>
      </w:r>
    </w:p>
    <w:p>
      <w:pPr>
        <w:pStyle w:val="PlainText"/>
        <w:rPr/>
      </w:pPr>
      <w:r>
        <w:rPr/>
        <w:t>AGAGCAGATGCTTGAAGAGCTTTTGAAAGAGGATATGTTAGCAAAGGAAAAGCAAGAGGCATTGAAGGTG</w:t>
      </w:r>
    </w:p>
    <w:p>
      <w:pPr>
        <w:pStyle w:val="PlainText"/>
        <w:rPr/>
      </w:pPr>
      <w:r>
        <w:rPr/>
        <w:t>CGGAAAATAGCAGAACAGAATCGGGAAACTCTGAATGCACTCAATGCCCAGGTAGCAGTGCTCAAGGCTC</w:t>
      </w:r>
    </w:p>
    <w:p>
      <w:pPr>
        <w:pStyle w:val="PlainText"/>
        <w:rPr/>
      </w:pPr>
      <w:r>
        <w:rPr/>
        <w:t>ACAAAGAGGACGCAAAGCGGCTGAAGGAGGAAGAGGCTCGACTGCTGGAAGAAGAGCAGCAACTGCTTAA</w:t>
      </w:r>
    </w:p>
    <w:p>
      <w:pPr>
        <w:pStyle w:val="PlainText"/>
        <w:rPr/>
      </w:pPr>
      <w:r>
        <w:rPr/>
        <w:t>ACTAGAAAATGAACAACTTCAGGTGAAGAAACTGCAGAAACAGAGGGAATGCAGGGATGTGTTGCTCAGT</w:t>
      </w:r>
    </w:p>
    <w:p>
      <w:pPr>
        <w:pStyle w:val="PlainText"/>
        <w:rPr/>
      </w:pPr>
      <w:r>
        <w:rPr/>
        <w:t>GCAGCACAGGACAGGAAGAATCGTCTTAATGAAGAAAAACAAATTGAACTTGCCTTAGAGATGAAGATCT</w:t>
      </w:r>
    </w:p>
    <w:p>
      <w:pPr>
        <w:pStyle w:val="PlainText"/>
        <w:rPr/>
      </w:pPr>
      <w:r>
        <w:rPr/>
        <w:t>TAGAAAAAGCTCTTCAGGACCCCCAGGAGAACATTGAGAAAGCAAGAAGAAAACAAGAGCTCTTAAAGGA</w:t>
      </w:r>
    </w:p>
    <w:p>
      <w:pPr>
        <w:pStyle w:val="PlainText"/>
        <w:rPr/>
      </w:pPr>
      <w:r>
        <w:rPr/>
        <w:t>GCAGAAGGCTTACCTGGCACACCTGGCTCAACAGCTGGAGGAGGAGAGACAGCGACAAAAAGAAGAGGAC</w:t>
      </w:r>
    </w:p>
    <w:p>
      <w:pPr>
        <w:pStyle w:val="PlainText"/>
        <w:rPr/>
      </w:pPr>
      <w:r>
        <w:rPr/>
        <w:t>AAGATCATTGATGAGGAGATAGTGGAGATTTGGGACAAAAAGGCTGAAAAATTGCGACTAGAAAAGGAGG</w:t>
      </w:r>
    </w:p>
    <w:p>
      <w:pPr>
        <w:pStyle w:val="PlainText"/>
        <w:rPr/>
      </w:pPr>
      <w:r>
        <w:rPr/>
        <w:t>CTAGAAAGCAGCTCCTGAATGATGTCCTAAATACAAGACAACTGCAGATTGAGGAGAAGTTGCAGAGAAA</w:t>
      </w:r>
    </w:p>
    <w:p>
      <w:pPr>
        <w:pStyle w:val="PlainText"/>
        <w:rPr/>
      </w:pPr>
      <w:r>
        <w:rPr/>
        <w:t>TGTAAAGAAGCACGAAGAACTCGCTCAGGAGAAGAAGTTACTAGCTGAAGCAATCACCGAACTCAAACAT</w:t>
      </w:r>
    </w:p>
    <w:p>
      <w:pPr>
        <w:pStyle w:val="PlainText"/>
        <w:rPr/>
      </w:pPr>
      <w:r>
        <w:rPr/>
        <w:t>ACAGAAGAAGAAAAATATGCAAGAAAAATAAAAGAAGCAAAAGAATACCAAGAGCAACTCAGGGCTCAAA</w:t>
      </w:r>
    </w:p>
    <w:p>
      <w:pPr>
        <w:pStyle w:val="PlainText"/>
        <w:rPr/>
      </w:pPr>
      <w:r>
        <w:rPr/>
        <w:t>TGGCCTACCGGCAACAGGCCCGTGATGCTGAGCAAGAAGAGAAGCAACAAGATTATGAATTGAACCTAGA</w:t>
      </w:r>
    </w:p>
    <w:p>
      <w:pPr>
        <w:pStyle w:val="PlainText"/>
        <w:rPr/>
      </w:pPr>
      <w:r>
        <w:rPr/>
        <w:t>AGCAGAGAGAGCTTACCAAGAAAAGGTACAAGACATTCTATCAACACCTCGTGAGAAAGTAGCAAAAACC</w:t>
      </w:r>
    </w:p>
    <w:p>
      <w:pPr>
        <w:pStyle w:val="PlainText"/>
        <w:rPr/>
      </w:pPr>
      <w:r>
        <w:rPr/>
        <w:t>CACCCTTTCAGAAGAAAACTAATGTCTTAA</w:t>
      </w:r>
    </w:p>
    <w:p>
      <w:pPr>
        <w:pStyle w:val="PlainText"/>
        <w:rPr/>
      </w:pPr>
      <w:r>
        <w:rPr/>
        <w:t>&gt;Budgerigar CTIF</w:t>
      </w:r>
    </w:p>
    <w:p>
      <w:pPr>
        <w:pStyle w:val="PlainText"/>
        <w:rPr/>
      </w:pPr>
      <w:r>
        <w:rPr/>
        <w:t>ATGGAGAACTCATCGGTGGCATCGGCCTCCTCGGAGGCAGGGAGCAGTCGCTCTCAGGAGATCGAGGAGC</w:t>
      </w:r>
    </w:p>
    <w:p>
      <w:pPr>
        <w:pStyle w:val="PlainText"/>
        <w:rPr/>
      </w:pPr>
      <w:r>
        <w:rPr/>
        <w:t>TGGAGCGTTTCATTGACAGCTATGTCCTGGAGTACCAGGTCCAGGGGCTGCTGACGGATAAAACAGAGGC</w:t>
      </w:r>
    </w:p>
    <w:p>
      <w:pPr>
        <w:pStyle w:val="PlainText"/>
        <w:rPr/>
      </w:pPr>
      <w:r>
        <w:rPr/>
        <w:t>GGATGGCGAGAGTGAGAAGACACAGTCCCACGTCTCACAGTGGACTGCAGATTGTAACGAGCAGCTTGAT</w:t>
      </w:r>
    </w:p>
    <w:p>
      <w:pPr>
        <w:pStyle w:val="PlainText"/>
        <w:rPr/>
      </w:pPr>
      <w:r>
        <w:rPr/>
        <w:t>GGCAGCTGTTCCCCATCCCGAGGGAAGGGCTCCTGTCAGCAAAATGGCAACAAGGACAGCAACCTTGACA</w:t>
      </w:r>
    </w:p>
    <w:p>
      <w:pPr>
        <w:pStyle w:val="PlainText"/>
        <w:rPr/>
      </w:pPr>
      <w:r>
        <w:rPr/>
        <w:t>TGCTGGGCACAGACATCTGGGCTGCCAACACCTTTGACTCCTTCAGTGGTGCGACGTGGGACTTGCAGCC</w:t>
      </w:r>
    </w:p>
    <w:p>
      <w:pPr>
        <w:pStyle w:val="PlainText"/>
        <w:rPr/>
      </w:pPr>
      <w:r>
        <w:rPr/>
        <w:t>TGAAAAACTAGATTTCACCCAATTTCACAGGAAGCTGCGAAACACCTCCAAACACCCGTTGCCTCACATA</w:t>
      </w:r>
    </w:p>
    <w:p>
      <w:pPr>
        <w:pStyle w:val="PlainText"/>
        <w:rPr/>
      </w:pPr>
      <w:r>
        <w:rPr/>
        <w:t>GACAGAGAAGGGCTCGGAAAAGGAAAATACGAGGATGGAGACAGCATCAACTTGAACGACATAGAGAAAG</w:t>
      </w:r>
    </w:p>
    <w:p>
      <w:pPr>
        <w:pStyle w:val="PlainText"/>
        <w:rPr/>
      </w:pPr>
      <w:r>
        <w:rPr/>
        <w:t>TCCTTCCAGTGTGGCAGGGCTACCACCCATTGCCTCATGAAGCTGAAATTGCACACACCAAAAAACTGTT</w:t>
      </w:r>
    </w:p>
    <w:p>
      <w:pPr>
        <w:pStyle w:val="PlainText"/>
        <w:rPr/>
      </w:pPr>
      <w:r>
        <w:rPr/>
        <w:t>CAGAAGGAGGAGAAACGACCGGAGACGGCAGCAGAGACTTCCTGGTGGGAACAAGTCTCAGCAGCACGCA</w:t>
      </w:r>
    </w:p>
    <w:p>
      <w:pPr>
        <w:pStyle w:val="PlainText"/>
        <w:rPr/>
      </w:pPr>
      <w:r>
        <w:rPr/>
        <w:t>GATCATCAGCAAGGTGGAACCAAACACAACAGGGACCACCAGAAACTCTACCAAGGAGGCCAGGCCCCTC</w:t>
      </w:r>
    </w:p>
    <w:p>
      <w:pPr>
        <w:pStyle w:val="PlainText"/>
        <w:rPr/>
      </w:pPr>
      <w:r>
        <w:rPr/>
        <w:t>ACTCCTCAGGCAGGACGGGCCACCATGGCTACAGCCAGAACCGGAGATGGCATCACAACCAGAAACACTC</w:t>
      </w:r>
    </w:p>
    <w:p>
      <w:pPr>
        <w:pStyle w:val="PlainText"/>
        <w:rPr/>
      </w:pPr>
      <w:r>
        <w:rPr/>
        <w:t>ACCCAACGACAAAGAAACGCACAGAAACGCCAAAGAGACTGAGAATTTGAAAATCGAGGACACCTCCGTC</w:t>
      </w:r>
    </w:p>
    <w:p>
      <w:pPr>
        <w:pStyle w:val="PlainText"/>
        <w:rPr/>
      </w:pPr>
      <w:r>
        <w:rPr/>
        <w:t>TGCACCGTGCATATCCCTGTGGAGACACACCGAGGCCCGGAGGCTGTGGAGAAGCAGTCTCAGCAGTACA</w:t>
      </w:r>
    </w:p>
    <w:p>
      <w:pPr>
        <w:pStyle w:val="PlainText"/>
        <w:rPr/>
      </w:pPr>
      <w:r>
        <w:rPr/>
        <w:t>ACCAGGAGTCAGAGACCAAGAGGAAAGACAGTGTTCATGAGCGCATTGGGGAAAGACCCAAGATCAATTT</w:t>
      </w:r>
    </w:p>
    <w:p>
      <w:pPr>
        <w:pStyle w:val="PlainText"/>
        <w:rPr/>
      </w:pPr>
      <w:r>
        <w:rPr/>
        <w:t>GCTTCAGTCCTCCAAAGACAGGCTGCGGAGGAGGCTAAAAGAAAAGGACGAAGTCACGGTGGAAAACACC</w:t>
      </w:r>
    </w:p>
    <w:p>
      <w:pPr>
        <w:pStyle w:val="PlainText"/>
        <w:rPr/>
      </w:pPr>
      <w:r>
        <w:rPr/>
        <w:t>GACCCTGAAAAGAACAAAATGGACAAATTAATTGAAATCCTCAACAGCATGAGGAACAACAGCAGTGATG</w:t>
      </w:r>
    </w:p>
    <w:p>
      <w:pPr>
        <w:pStyle w:val="PlainText"/>
        <w:rPr/>
      </w:pPr>
      <w:r>
        <w:rPr/>
        <w:t>TTGACTCCAAGCTCACCACCTTCATGGAGGAGGCTCAGAACTCCACCAATTCTGAGGAGATGCTGGGGGA</w:t>
      </w:r>
    </w:p>
    <w:p>
      <w:pPr>
        <w:pStyle w:val="PlainText"/>
        <w:rPr/>
      </w:pPr>
      <w:r>
        <w:rPr/>
        <w:t>GATAGTCAAGACCATCTACCAGAAAGCGGTGACGGACCGCAGCTTTGCTTCCACAGCAGCCAAGCTGTGT</w:t>
      </w:r>
    </w:p>
    <w:p>
      <w:pPr>
        <w:pStyle w:val="PlainText"/>
        <w:rPr/>
      </w:pPr>
      <w:r>
        <w:rPr/>
        <w:t>GACAAAATGGCCCTTTTCATGGTGGAAGGAACCAAATTCCGGAGTCTGCTCCTCAACATGTTGCAGAAGG</w:t>
      </w:r>
    </w:p>
    <w:p>
      <w:pPr>
        <w:pStyle w:val="PlainText"/>
        <w:rPr/>
      </w:pPr>
      <w:r>
        <w:rPr/>
        <w:t>ATTTCACCATGCGGGAGGAGTTGCAGCAGCGGGATGTGGAGCGCTGGCTGGGGTTCATCACCTTCCTCTG</w:t>
      </w:r>
    </w:p>
    <w:p>
      <w:pPr>
        <w:pStyle w:val="PlainText"/>
        <w:rPr/>
      </w:pPr>
      <w:r>
        <w:rPr/>
        <w:t>CGAGGTCTTCGGCACCATGAGGAGCAGCACCGGAGAGCCCTTCCGAGTCCTTGTCTGCCCCATTTATACC</w:t>
      </w:r>
    </w:p>
    <w:p>
      <w:pPr>
        <w:pStyle w:val="PlainText"/>
        <w:rPr/>
      </w:pPr>
      <w:r>
        <w:rPr/>
        <w:t>TGCCTCAGGGAGTTGTTGCAGTCTCAGGATGTGAAGGAAGATGCTGTGCTTTGCTGCTCCATGGAGCTGC</w:t>
      </w:r>
    </w:p>
    <w:p>
      <w:pPr>
        <w:pStyle w:val="PlainText"/>
        <w:rPr/>
      </w:pPr>
      <w:r>
        <w:rPr/>
        <w:t>AGAGCAGTGGCCGTCTGCTGGAGGAGCAGCTGCCCGAGATGATGACGGAGCTGTTGGCGATAGCTCGTGA</w:t>
      </w:r>
    </w:p>
    <w:p>
      <w:pPr>
        <w:pStyle w:val="PlainText"/>
        <w:rPr/>
      </w:pPr>
      <w:r>
        <w:rPr/>
        <w:t>CAAGATGCTGTGTCCCTCCGAGTCCATGCTGACGCGGTCCCTGCTGCTGGAGGTCATTGAGCTGCATGCC</w:t>
      </w:r>
    </w:p>
    <w:p>
      <w:pPr>
        <w:pStyle w:val="PlainText"/>
        <w:rPr/>
      </w:pPr>
      <w:r>
        <w:rPr/>
        <w:t>AACAACTGGAACCCGCTGACTCCCACCATCACGCAGTACTACAACAAGACCATCCAAAAACTGACGGCTT</w:t>
      </w:r>
    </w:p>
    <w:p>
      <w:pPr>
        <w:pStyle w:val="PlainText"/>
        <w:rPr/>
      </w:pPr>
      <w:r>
        <w:rPr/>
        <w:t>GA</w:t>
      </w:r>
    </w:p>
    <w:p>
      <w:pPr>
        <w:pStyle w:val="PlainText"/>
        <w:rPr/>
      </w:pPr>
      <w:r>
        <w:rPr/>
        <w:t>&gt;Budgerigar DCC</w:t>
      </w:r>
    </w:p>
    <w:p>
      <w:pPr>
        <w:pStyle w:val="PlainText"/>
        <w:rPr/>
      </w:pPr>
      <w:r>
        <w:rPr/>
        <w:t>ATGGAGCATAGTCTTGGATGTGTTTGGGTACCAAAGCTGGTTTTTCTCCTCTTGGTGTTCTCGCTGGCGA</w:t>
      </w:r>
    </w:p>
    <w:p>
      <w:pPr>
        <w:pStyle w:val="PlainText"/>
        <w:rPr/>
      </w:pPr>
      <w:r>
        <w:rPr/>
        <w:t>GCCTGCATCCTCGAGTTGACGGTTCACAGTTTAAGGCTTTTACAGCACTGAAATTCTTGACTGAGCCTTC</w:t>
      </w:r>
    </w:p>
    <w:p>
      <w:pPr>
        <w:pStyle w:val="PlainText"/>
        <w:rPr/>
      </w:pPr>
      <w:r>
        <w:rPr/>
        <w:t>AGATGTTGTCACCATGCGTGGAAGCAACGTGCTTCTGAACTGTGTTGCAGAATCAGATCAAGGAGCCCCA</w:t>
      </w:r>
    </w:p>
    <w:p>
      <w:pPr>
        <w:pStyle w:val="PlainText"/>
        <w:rPr/>
      </w:pPr>
      <w:r>
        <w:rPr/>
        <w:t>GTTATTAAATGGAAGAAAGATTCTGTCTTCTTAAACCTGGCAGTAGATGAAAGGAGACAGCAGCTGGCAA</w:t>
      </w:r>
    </w:p>
    <w:p>
      <w:pPr>
        <w:pStyle w:val="PlainText"/>
        <w:rPr/>
      </w:pPr>
      <w:r>
        <w:rPr/>
        <w:t>ATGGATCACTTCTGATACAAAACATAGTCCACTCCAGACACCACAAGCCAGACGAAGGTCTCTACCAGTG</w:t>
      </w:r>
    </w:p>
    <w:p>
      <w:pPr>
        <w:pStyle w:val="PlainText"/>
        <w:rPr/>
      </w:pPr>
      <w:r>
        <w:rPr/>
        <w:t>TGAAGCATCTCTAGAAGGCATTGGAGCTATCATCAGTCGGACAGCTAAGGTCATGGTAGCAGGACCGCTG</w:t>
      </w:r>
    </w:p>
    <w:p>
      <w:pPr>
        <w:pStyle w:val="PlainText"/>
        <w:rPr/>
      </w:pPr>
      <w:r>
        <w:rPr/>
        <w:t>AGGTTTCTTTCCCAGACGGAATCTATCACGGCATTTGTAGGAGACACGATTCTGCTGAAGTGTGAAGTCA</w:t>
      </w:r>
    </w:p>
    <w:p>
      <w:pPr>
        <w:pStyle w:val="PlainText"/>
        <w:rPr/>
      </w:pPr>
      <w:r>
        <w:rPr/>
        <w:t>TTGGGGAGCCCATGCCCGTGGTGCACTGGCAGCGAAACCAGGAGGACTTGTTCCTGAACTCAGCCGACAG</w:t>
      </w:r>
    </w:p>
    <w:p>
      <w:pPr>
        <w:pStyle w:val="PlainText"/>
        <w:rPr/>
      </w:pPr>
      <w:r>
        <w:rPr/>
        <w:t>CCGGGTGGCTGTCCTGCCCTCTGGAGCTTTACAGATCAGCAGGGTCCAGCATGGGGACAGTGGGATCTAC</w:t>
      </w:r>
    </w:p>
    <w:p>
      <w:pPr>
        <w:pStyle w:val="PlainText"/>
        <w:rPr/>
      </w:pPr>
      <w:r>
        <w:rPr/>
        <w:t>AGGTGCCTGGCGAAAAACCCAGCCAGCTCGAGAACTGGAAACGATGCAGAAGTCAGGGTTTTGGCAGATC</w:t>
      </w:r>
    </w:p>
    <w:p>
      <w:pPr>
        <w:pStyle w:val="PlainText"/>
        <w:rPr/>
      </w:pPr>
      <w:r>
        <w:rPr/>
        <w:t>CAGGTTTGCACAGGCAGCAGTTTTTCCTGCAGCGACCGTCAAATGTGGTGGCCATGGAAGGGAAGGATGC</w:t>
      </w:r>
    </w:p>
    <w:p>
      <w:pPr>
        <w:pStyle w:val="PlainText"/>
        <w:rPr/>
      </w:pPr>
      <w:r>
        <w:rPr/>
        <w:t>TGTTTTGGAGTGCTGCGTTTCTGGGTACCCGCCTCCCACCTTTACATGGCTGCGAGGAGATGAAGTGCTC</w:t>
      </w:r>
    </w:p>
    <w:p>
      <w:pPr>
        <w:pStyle w:val="PlainText"/>
        <w:rPr/>
      </w:pPr>
      <w:r>
        <w:rPr/>
        <w:t>CCCATCAGGTCCAAAAAGTATTCCTTGCTGGCTGGGAGTAACCTCCTTATATCAAATGTGACTGATGATG</w:t>
      </w:r>
    </w:p>
    <w:p>
      <w:pPr>
        <w:pStyle w:val="PlainText"/>
        <w:rPr/>
      </w:pPr>
      <w:r>
        <w:rPr/>
        <w:t>ATTCTGGAACATACACATGCGTAGTCACCTACAAAAATGAGAACAGCAGCGGCTCTGCAGAGCTGTCAGT</w:t>
      </w:r>
    </w:p>
    <w:p>
      <w:pPr>
        <w:pStyle w:val="PlainText"/>
        <w:rPr/>
      </w:pPr>
      <w:r>
        <w:rPr/>
        <w:t>GATGGTTCCACCGTGGTTTTTAGTTCACCCTTCAAATATTTATGCCTACGAGAGTATGGATATTGAGTTT</w:t>
      </w:r>
    </w:p>
    <w:p>
      <w:pPr>
        <w:pStyle w:val="PlainText"/>
        <w:rPr/>
      </w:pPr>
      <w:r>
        <w:rPr/>
        <w:t>GAATGTACTGTGTCTGGTAAGCCTGTTCCTATGGTGGAGTGGATCAAGAATGGAGAAGTGGTCATTCCCA</w:t>
      </w:r>
    </w:p>
    <w:p>
      <w:pPr>
        <w:pStyle w:val="PlainText"/>
        <w:rPr/>
      </w:pPr>
      <w:r>
        <w:rPr/>
        <w:t>GCGACTATTTTCAGATAGTGGGTGGCAGCAACTTAAGGATTCTGGGCTTGGTAAAGTCAGATGAAGGTTT</w:t>
      </w:r>
    </w:p>
    <w:p>
      <w:pPr>
        <w:pStyle w:val="PlainText"/>
        <w:rPr/>
      </w:pPr>
      <w:r>
        <w:rPr/>
        <w:t>TTATCAGTGTGTAGCTGAAAATGAAGCTGGAAACGCACAGGCCAGTGCACAGCTAATCATCCCAGAGCCT</w:t>
      </w:r>
    </w:p>
    <w:p>
      <w:pPr>
        <w:pStyle w:val="PlainText"/>
        <w:rPr/>
      </w:pPr>
      <w:r>
        <w:rPr/>
        <w:t>GCTGCTCCAAGTTCCTTGTCCTCCCCTCCTGCTCCCCGAGATGTGGTCCCTGTTTTGGTCTCCAGCCGAT</w:t>
      </w:r>
    </w:p>
    <w:p>
      <w:pPr>
        <w:pStyle w:val="PlainText"/>
        <w:rPr/>
      </w:pPr>
      <w:r>
        <w:rPr/>
        <w:t>TTGTCCGTCTCAGCTGGCGCCCACCCGCTGAAGCCAGAGGCAGTGTCCAGACATACACGGTCTTCTTCTC</w:t>
      </w:r>
    </w:p>
    <w:p>
      <w:pPr>
        <w:pStyle w:val="PlainText"/>
        <w:rPr/>
      </w:pPr>
      <w:r>
        <w:rPr/>
        <w:t>CAGGGATGGCGTTAACAGGGAACGGGCAGTCAACACGTCTCAGCCTGGAACACTTCAACTCACTGTGGGC</w:t>
      </w:r>
    </w:p>
    <w:p>
      <w:pPr>
        <w:pStyle w:val="PlainText"/>
        <w:rPr/>
      </w:pPr>
      <w:r>
        <w:rPr/>
        <w:t>AACCTGAAACCAGAGGAAACCTACACCTTCCGAGTGGTGGCGTACAACGAGTGGGGACCTGGAGAGAGCT</w:t>
      </w:r>
    </w:p>
    <w:p>
      <w:pPr>
        <w:pStyle w:val="PlainText"/>
        <w:rPr/>
      </w:pPr>
      <w:r>
        <w:rPr/>
        <w:t>CGCAGCCCATCAAGGTCGCCACGCAGCCAGAGTTGCAAGTTCCTGGTCCGGTGGAAAACCTGCGGGCTGT</w:t>
      </w:r>
    </w:p>
    <w:p>
      <w:pPr>
        <w:pStyle w:val="PlainText"/>
        <w:rPr/>
      </w:pPr>
      <w:r>
        <w:rPr/>
        <w:t>GTCTACTTCACCGACCTCAATTCTCGTCTCCTGGGATCCTCCTGCCTATGCCAATGGCCCTGTCCAAGGC</w:t>
      </w:r>
    </w:p>
    <w:p>
      <w:pPr>
        <w:pStyle w:val="PlainText"/>
        <w:rPr/>
      </w:pPr>
      <w:r>
        <w:rPr/>
        <w:t>TACAGACTCTTCTGTACAGAGACAGCGACTGGAAGAGAGCAGCACGTGGAAGTGGATGGGCTCTCATACC</w:t>
      </w:r>
    </w:p>
    <w:p>
      <w:pPr>
        <w:pStyle w:val="PlainText"/>
        <w:rPr/>
      </w:pPr>
      <w:r>
        <w:rPr/>
        <w:t>GGCTGGAAGGGCTGAAGAAGTTCACTGAGTACACCCTACGCTTCCTCGCCTACAACCGCTACGGCCCCGG</w:t>
      </w:r>
    </w:p>
    <w:p>
      <w:pPr>
        <w:pStyle w:val="PlainText"/>
        <w:rPr/>
      </w:pPr>
      <w:r>
        <w:rPr/>
        <w:t>CGTCTCCACTGAGGATGTGACAGTCACCACGCTTTCAGATGTGCCCAGTGCGATGCCTCAGAACGTTTCC</w:t>
      </w:r>
    </w:p>
    <w:p>
      <w:pPr>
        <w:pStyle w:val="PlainText"/>
        <w:rPr/>
      </w:pPr>
      <w:r>
        <w:rPr/>
        <w:t>TTGGAAGTGGTGAACTCCAGGAGCATCAAAGTTAGCTGGTTGCCTCCACCACCAGGTACTCAAAATGGAT</w:t>
      </w:r>
    </w:p>
    <w:p>
      <w:pPr>
        <w:pStyle w:val="PlainText"/>
        <w:rPr/>
      </w:pPr>
      <w:r>
        <w:rPr/>
        <w:t>TTATTACGGGCTATAAAATCCGGCATAGAAAGACTACCCGCAGGGGTGAGATTGAAACACTGGAGCCAAA</w:t>
      </w:r>
    </w:p>
    <w:p>
      <w:pPr>
        <w:pStyle w:val="PlainText"/>
        <w:rPr/>
      </w:pPr>
      <w:r>
        <w:rPr/>
        <w:t>CAACCTCTGGTACTTGTTCACAGGACTTGAGAAAGGAAGCCAGTACAGTTTCCAGGTGGCTGCAATGACA</w:t>
      </w:r>
    </w:p>
    <w:p>
      <w:pPr>
        <w:pStyle w:val="PlainText"/>
        <w:rPr/>
      </w:pPr>
      <w:r>
        <w:rPr/>
        <w:t>GTGAATGGGACAGGTCCCTCTTCAGACTGGTACACAGCAGAAACACCCGAAAACGATCTCGATGAATCTC</w:t>
      </w:r>
    </w:p>
    <w:p>
      <w:pPr>
        <w:pStyle w:val="PlainText"/>
        <w:rPr/>
      </w:pPr>
      <w:r>
        <w:rPr/>
        <w:t>AGGTTCCTGACCAGCCAAGTTCTCTTCATGTCAGGCCCCTGACAACCAGTATTGTCATGAGTTGGACTCC</w:t>
      </w:r>
    </w:p>
    <w:p>
      <w:pPr>
        <w:pStyle w:val="PlainText"/>
        <w:rPr/>
      </w:pPr>
      <w:r>
        <w:rPr/>
        <w:t>GCCATTGAACCCGAACATTGTCGTCCGTGGGTACATCATTGGCTATGGTGTAGGCAGTCCGTATGCTGAG</w:t>
      </w:r>
    </w:p>
    <w:p>
      <w:pPr>
        <w:pStyle w:val="PlainText"/>
        <w:rPr/>
      </w:pPr>
      <w:r>
        <w:rPr/>
        <w:t>ACTGTGCGGGTGGACAGTAAACAGCGGTATTATTCCATTGAAAACTTGGAGCCAAGTTCCCACTATGTGA</w:t>
      </w:r>
    </w:p>
    <w:p>
      <w:pPr>
        <w:pStyle w:val="PlainText"/>
        <w:rPr/>
      </w:pPr>
      <w:r>
        <w:rPr/>
        <w:t>TTTCCTTGAAGGCCTTTAACAATGCAGGAGAAGGGGTGCCTCTGTATGAAAGTGCGACCACCAGGTCAAT</w:t>
      </w:r>
    </w:p>
    <w:p>
      <w:pPr>
        <w:pStyle w:val="PlainText"/>
        <w:rPr/>
      </w:pPr>
      <w:r>
        <w:rPr/>
        <w:t>GACAGACCCCATTGATCCATTAGAAGTTGATTTTTATCCTTTGCTTGATGATTTCCCTACCTCAGTCCCA</w:t>
      </w:r>
    </w:p>
    <w:p>
      <w:pPr>
        <w:pStyle w:val="PlainText"/>
        <w:rPr/>
      </w:pPr>
      <w:r>
        <w:rPr/>
        <w:t>GATATCTCCACCCCCATGCTCCCACCAGTAGGTGTCCAGGCTGTTGTACTTACGCATGATGCAGTGAGGG</w:t>
      </w:r>
    </w:p>
    <w:p>
      <w:pPr>
        <w:pStyle w:val="PlainText"/>
        <w:rPr/>
      </w:pPr>
      <w:r>
        <w:rPr/>
        <w:t>TCATCTGGGCAGATAACTCTGTCCCAAAGAATCAAAAGACAACGGAGGTTCGCTTCTACACGGTCCGATG</w:t>
      </w:r>
    </w:p>
    <w:p>
      <w:pPr>
        <w:pStyle w:val="PlainText"/>
        <w:rPr/>
      </w:pPr>
      <w:r>
        <w:rPr/>
        <w:t>GAGAACAAGCTATTCAACAAATGCTAAGTATAAGTCGGCAGATACGACTGCTCTGAGTCACACTGTGATC</w:t>
      </w:r>
    </w:p>
    <w:p>
      <w:pPr>
        <w:pStyle w:val="PlainText"/>
        <w:rPr/>
      </w:pPr>
      <w:r>
        <w:rPr/>
        <w:t>GGCCTGAAGCCGAACACCATGTACGAGTTCTCTGTCATGGTCACCAAAGGCCGGCGGTCCAGCACCTGGA</w:t>
      </w:r>
    </w:p>
    <w:p>
      <w:pPr>
        <w:pStyle w:val="PlainText"/>
        <w:rPr/>
      </w:pPr>
      <w:r>
        <w:rPr/>
        <w:t>GCATGACAGCACACGCCACCACCTACGAAGCAGCTCCAACCTCTGCTCCCAAGGATTTGACAGTCATTAC</w:t>
      </w:r>
    </w:p>
    <w:p>
      <w:pPr>
        <w:pStyle w:val="PlainText"/>
        <w:rPr/>
      </w:pPr>
      <w:r>
        <w:rPr/>
        <w:t>ACGGGAAGGGAAACCACGGACTGTCATTGTCAGCTGGCAGCCACCGTTGGAAGCCAATGGAAAAATCACT</w:t>
      </w:r>
    </w:p>
    <w:p>
      <w:pPr>
        <w:pStyle w:val="PlainText"/>
        <w:rPr/>
      </w:pPr>
      <w:r>
        <w:rPr/>
        <w:t>GCTTACATCCTCTTCTATACTTTGGACAAGAACGCTCCCATTGATGACTGGATTATGGAGTCCATTAGCG</w:t>
      </w:r>
    </w:p>
    <w:p>
      <w:pPr>
        <w:pStyle w:val="PlainText"/>
        <w:rPr/>
      </w:pPr>
      <w:r>
        <w:rPr/>
        <w:t>GTGACCGGCTCACCCACCAGATCATGGATCTCAACCTGGACACCGTGTACTACTTCAGAATCCAAGCTCG</w:t>
      </w:r>
    </w:p>
    <w:p>
      <w:pPr>
        <w:pStyle w:val="PlainText"/>
        <w:rPr/>
      </w:pPr>
      <w:r>
        <w:rPr/>
        <w:t>CAACGCCAAGGGAGTGGGGCCCCTCTCTGATCCTACTTTCTTCCGGACGCTGAAAGTGGAGCACCCTGAC</w:t>
      </w:r>
    </w:p>
    <w:p>
      <w:pPr>
        <w:pStyle w:val="PlainText"/>
        <w:rPr/>
      </w:pPr>
      <w:r>
        <w:rPr/>
        <w:t>AAAATGGCTAATGACCAAGGTCGTCATGGGGATGGTTCCTATTGGCCAGTGGACACCAACCTGATTGATC</w:t>
      </w:r>
    </w:p>
    <w:p>
      <w:pPr>
        <w:pStyle w:val="PlainText"/>
        <w:rPr/>
      </w:pPr>
      <w:r>
        <w:rPr/>
        <w:t>GGAGCAGTCTGAATGAGCCCCCCATTGGGCAGATGCACCCTCCCCACGGCAGCGTCACACCCCAGAAGAA</w:t>
      </w:r>
    </w:p>
    <w:p>
      <w:pPr>
        <w:pStyle w:val="PlainText"/>
        <w:rPr/>
      </w:pPr>
      <w:r>
        <w:rPr/>
        <w:t>CAGCAACCTCCTTGTCATCATCGTCGTCACCGTCGGCGTCATCACGGTGGTGGTGGTGGTGGTGGTGGCC</w:t>
      </w:r>
    </w:p>
    <w:p>
      <w:pPr>
        <w:pStyle w:val="PlainText"/>
        <w:rPr/>
      </w:pPr>
      <w:r>
        <w:rPr/>
        <w:t>GTCATCTGCACCAGGCGCTCCTCAGCACAGCAGAGGAAGAAACGTGCAACCCACAGTGCTGGTAAGAGGA</w:t>
      </w:r>
    </w:p>
    <w:p>
      <w:pPr>
        <w:pStyle w:val="PlainText"/>
        <w:rPr/>
      </w:pPr>
      <w:r>
        <w:rPr/>
        <w:t>AGGGCAGCCAGAAGGACCTGAGACCCCCAGATCTGTGGATACACCACGAGGAGATGGAAATGAAGAACAT</w:t>
      </w:r>
    </w:p>
    <w:p>
      <w:pPr>
        <w:pStyle w:val="PlainText"/>
        <w:rPr/>
      </w:pPr>
      <w:r>
        <w:rPr/>
        <w:t>CGAGAAGCCAGCGGGCTCAGACCCTGCAGGAAGGGACTCACCAATGCAGAGCTGCCAGGACATCACCCCT</w:t>
      </w:r>
    </w:p>
    <w:p>
      <w:pPr>
        <w:pStyle w:val="PlainText"/>
        <w:rPr/>
      </w:pPr>
      <w:r>
        <w:rPr/>
        <w:t>GTTAGCCACAGCCAGTCGGAAACACAACTGGGAAACAAGAACAACACACAGCCTGGTCCTGAGACAGAAG</w:t>
      </w:r>
    </w:p>
    <w:p>
      <w:pPr>
        <w:pStyle w:val="PlainText"/>
        <w:rPr/>
      </w:pPr>
      <w:r>
        <w:rPr/>
        <w:t>ATGTTGGAAGTAGCATGTCCACATTGGAGCGCTCACTTGCTGCCCGCAGAGCCACCCGTGCCAAGCTCAT</w:t>
      </w:r>
    </w:p>
    <w:p>
      <w:pPr>
        <w:pStyle w:val="PlainText"/>
        <w:rPr/>
      </w:pPr>
      <w:r>
        <w:rPr/>
        <w:t>GATCCCCATGGATTCACAACCAAACAACCCTTCTGTGGTCAGTGCCATTCCGGTGCCAACACTAGAAAGT</w:t>
      </w:r>
    </w:p>
    <w:p>
      <w:pPr>
        <w:pStyle w:val="PlainText"/>
        <w:rPr/>
      </w:pPr>
      <w:r>
        <w:rPr/>
        <w:t>GCCCAGTACCCTGGAATCCTGCCATCCCCAACCTGTGGATACCCACACCCGCAATTCACCCTTCGTCCAG</w:t>
      </w:r>
    </w:p>
    <w:p>
      <w:pPr>
        <w:pStyle w:val="PlainText"/>
        <w:rPr/>
      </w:pPr>
      <w:r>
        <w:rPr/>
        <w:t>TGCCATTCCCAACCCTCTCCATGGACAGGACCTTTGGACCAGGAAGAACTGTTAACGAAGGACCAGCACC</w:t>
      </w:r>
    </w:p>
    <w:p>
      <w:pPr>
        <w:pStyle w:val="PlainText"/>
        <w:rPr/>
      </w:pPr>
      <w:r>
        <w:rPr/>
        <w:t>ACAGCAGCCGCCCTTGCTGCCGCAGACACAGCCTGAGCACTCCAACAATGAGGATGCCCCGAGCAGAACC</w:t>
      </w:r>
    </w:p>
    <w:p>
      <w:pPr>
        <w:pStyle w:val="PlainText"/>
        <w:rPr/>
      </w:pPr>
      <w:r>
        <w:rPr/>
        <w:t>ATCCCCACCGCTTGTGTCCGCCCTACACATCCTCTCCGCAGCTTCGCCAACCCCTTGCTACCTCCACCCA</w:t>
      </w:r>
    </w:p>
    <w:p>
      <w:pPr>
        <w:pStyle w:val="PlainText"/>
        <w:rPr/>
      </w:pPr>
      <w:r>
        <w:rPr/>
        <w:t>TGAGTGCAATAGAACCGAAAGTCCCTTACACACCACTCCTGTCTCAAACAGGGCCTAACCTCCCCAAGGC</w:t>
      </w:r>
    </w:p>
    <w:p>
      <w:pPr>
        <w:pStyle w:val="PlainText"/>
        <w:rPr/>
      </w:pPr>
      <w:r>
        <w:rPr/>
        <w:t>TCAAGTCAAAACTGCATCCCTTGGCTTGGCAGGAAAAGCCAGGTCACCTCTGCTGCCCGTCTCAGTGCCC</w:t>
      </w:r>
    </w:p>
    <w:p>
      <w:pPr>
        <w:pStyle w:val="PlainText"/>
        <w:rPr/>
      </w:pPr>
      <w:r>
        <w:rPr/>
        <w:t>ACAGCACCGGAGGTTGCAGAAGAGGGACACAAGCAGACTGAGGACTCCGCAAATGTTTATGAGCAGGATG</w:t>
      </w:r>
    </w:p>
    <w:p>
      <w:pPr>
        <w:pStyle w:val="PlainText"/>
        <w:rPr/>
      </w:pPr>
      <w:r>
        <w:rPr/>
        <w:t>ATCTGAGTGAACAGATGGCCAGTTTGGAGGGGCTAATGAAGCAACTCAATGCTATCACAGGCTCAGCCTT</w:t>
      </w:r>
    </w:p>
    <w:p>
      <w:pPr>
        <w:pStyle w:val="PlainText"/>
        <w:rPr/>
      </w:pPr>
      <w:r>
        <w:rPr/>
        <w:t>CTAA</w:t>
      </w:r>
    </w:p>
    <w:p>
      <w:pPr>
        <w:pStyle w:val="PlainText"/>
        <w:rPr/>
      </w:pPr>
      <w:r>
        <w:rPr/>
        <w:t>&gt;Budgerigar DYM</w:t>
      </w:r>
    </w:p>
    <w:p>
      <w:pPr>
        <w:pStyle w:val="PlainText"/>
        <w:rPr/>
      </w:pPr>
      <w:r>
        <w:rPr/>
        <w:t>ATGGGAGCAAATAGCAGCAGCATCAGTGATCTTCCAGAAAATGAGTACTTAAAAAAGTTATCAGGAGCAG</w:t>
      </w:r>
    </w:p>
    <w:p>
      <w:pPr>
        <w:pStyle w:val="PlainText"/>
        <w:rPr/>
      </w:pPr>
      <w:r>
        <w:rPr/>
        <w:t>AGCCCATCTCTGAGAATGACCCGTTCTGGAATCAGCTGCTGTCTTTTAGCTTTACCACTCCAACAAACAG</w:t>
      </w:r>
    </w:p>
    <w:p>
      <w:pPr>
        <w:pStyle w:val="PlainText"/>
        <w:rPr/>
      </w:pPr>
      <w:r>
        <w:rPr/>
        <w:t>TGCTGACTTAAAGCTCTTGGAAGAAGCCACAATCTCAGTCTGCAAGTCTTTAGTTGAGAAGAATCCTCGA</w:t>
      </w:r>
    </w:p>
    <w:p>
      <w:pPr>
        <w:pStyle w:val="PlainText"/>
        <w:rPr/>
      </w:pPr>
      <w:r>
        <w:rPr/>
        <w:t>ACAGGAAACCTTGGGTCATTGATTAAAGTCTTTCTTTCTAGAACCAAAGAGTTAAAAATTTCAGCAGAAT</w:t>
      </w:r>
    </w:p>
    <w:p>
      <w:pPr>
        <w:pStyle w:val="PlainText"/>
        <w:rPr/>
      </w:pPr>
      <w:r>
        <w:rPr/>
        <w:t>GTCAGAATCACCTCTTTATTTGGCAGGCTCACAATGCACTGTTTATTATTTGCTGTTTGCTGAAAGTATT</w:t>
      </w:r>
    </w:p>
    <w:p>
      <w:pPr>
        <w:pStyle w:val="PlainText"/>
        <w:rPr/>
      </w:pPr>
      <w:r>
        <w:rPr/>
        <w:t>CATCAGTCGAATGTCAGAGGAGGAGCTGCAACTTCATTTTACTTACGAAGACAAAGCACCGGGCTCATAC</w:t>
      </w:r>
    </w:p>
    <w:p>
      <w:pPr>
        <w:pStyle w:val="PlainText"/>
        <w:rPr/>
      </w:pPr>
      <w:r>
        <w:rPr/>
        <w:t>GGAATAGAGTGTGAAGACCTCATAGAAGAATTGCTGTGTTGCCTTGTCCAGCTCATTGTTGAAATTCCTC</w:t>
      </w:r>
    </w:p>
    <w:p>
      <w:pPr>
        <w:pStyle w:val="PlainText"/>
        <w:rPr/>
      </w:pPr>
      <w:r>
        <w:rPr/>
        <w:t>TCTTAGATATTACATACAGCATTTCTTTGGAAGCTGTGACAACTCTCATCGTCTTCCTCTCCTGCCAGTT</w:t>
      </w:r>
    </w:p>
    <w:p>
      <w:pPr>
        <w:pStyle w:val="PlainText"/>
        <w:rPr/>
      </w:pPr>
      <w:r>
        <w:rPr/>
        <w:t>ATTCCGCAAAGAAATCCTGCGGGAGAGCATCATCCACAAATACCTGATGCATGGCCGATGTCTCCCATAT</w:t>
      </w:r>
    </w:p>
    <w:p>
      <w:pPr>
        <w:pStyle w:val="PlainText"/>
        <w:rPr/>
      </w:pPr>
      <w:r>
        <w:rPr/>
        <w:t>ACCAGCAGACTTGTGAAAACTTTGCTATATAATTTCATTAGACAAGAAAGAAGCCCTCCTCCAGGGACCC</w:t>
      </w:r>
    </w:p>
    <w:p>
      <w:pPr>
        <w:pStyle w:val="PlainText"/>
        <w:rPr/>
      </w:pPr>
      <w:r>
        <w:rPr/>
        <w:t>ATGTCTTTCAGCAGCAAAGTGATGGTGGAGGACTGCTTTATGGAATTGCATCTGGGGTGGCAACTGGCCT</w:t>
      </w:r>
    </w:p>
    <w:p>
      <w:pPr>
        <w:pStyle w:val="PlainText"/>
        <w:rPr/>
      </w:pPr>
      <w:r>
        <w:rPr/>
        <w:t>GTGGACAGTCTTCACACTCGGTGGTGTGGGCAGCAAACCAGCACCACAGCTGGAGCAGTGCTCCCCTCTG</w:t>
      </w:r>
    </w:p>
    <w:p>
      <w:pPr>
        <w:pStyle w:val="PlainText"/>
        <w:rPr/>
      </w:pPr>
      <w:r>
        <w:rPr/>
        <w:t>GCTAACCAGAGCCTACTGCTGCTGCTGATCTTGGCCAATCTCACCGATGCTCCAGATACGCCGAATCCCT</w:t>
      </w:r>
    </w:p>
    <w:p>
      <w:pPr>
        <w:pStyle w:val="PlainText"/>
        <w:rPr/>
      </w:pPr>
      <w:r>
        <w:rPr/>
        <w:t>ACAGGCAAGCTATTATGTCCTTCAAAAACACCCAAGATAGCACTGCTTTTTCATCATCAAATCCACACGC</w:t>
      </w:r>
    </w:p>
    <w:p>
      <w:pPr>
        <w:pStyle w:val="PlainText"/>
        <w:rPr/>
      </w:pPr>
      <w:r>
        <w:rPr/>
        <w:t>TTTCCAGATTAACTTTAACAGTTTATACACAGCTTTGTGTGATCAGCAGAAATCTGATCAAGCGACTCTT</w:t>
      </w:r>
    </w:p>
    <w:p>
      <w:pPr>
        <w:pStyle w:val="PlainText"/>
        <w:rPr/>
      </w:pPr>
      <w:r>
        <w:rPr/>
        <w:t>CTTTTATACATGCTTCTGCATCAGAATGGCAATGTACGGACGTATGTGTTGGCACGAACGGACATAGAAA</w:t>
      </w:r>
    </w:p>
    <w:p>
      <w:pPr>
        <w:pStyle w:val="PlainText"/>
        <w:rPr/>
      </w:pPr>
      <w:r>
        <w:rPr/>
        <w:t>ATCTTGTTCTGCCAATTCTTGAAATTCTCTATCATGTTGAAGAAAGGAATTCACACCATGTTTACATGGC</w:t>
      </w:r>
    </w:p>
    <w:p>
      <w:pPr>
        <w:pStyle w:val="PlainText"/>
        <w:rPr/>
      </w:pPr>
      <w:r>
        <w:rPr/>
        <w:t>TCTTATCATTCTGCTGATCCTTACAGAGGATGATGGCTTCAACCGATCCATCCATGAAGTGATATTGAAA</w:t>
      </w:r>
    </w:p>
    <w:p>
      <w:pPr>
        <w:pStyle w:val="PlainText"/>
        <w:rPr/>
      </w:pPr>
      <w:r>
        <w:rPr/>
        <w:t>AATATCACCTGGTATGCTGAGCGTGTTTTAACAGAGATCTCACTTGGGAGTCTCCTGATATTAGTCGTGA</w:t>
      </w:r>
    </w:p>
    <w:p>
      <w:pPr>
        <w:pStyle w:val="PlainText"/>
        <w:rPr/>
      </w:pPr>
      <w:r>
        <w:rPr/>
        <w:t>TAAGAACCATCCAGTACAACATGACACGGACAAGGGACAAATACCTTCATACAAATTGTCTGGCAGCCTT</w:t>
      </w:r>
    </w:p>
    <w:p>
      <w:pPr>
        <w:pStyle w:val="PlainText"/>
        <w:rPr/>
      </w:pPr>
      <w:r>
        <w:rPr/>
        <w:t>AGCAAATATGTCAGCACAGTTCCGCTCACTTCATCAGTATGCGGCTCAGAGGATCATCAGTTTATTTTCT</w:t>
      </w:r>
    </w:p>
    <w:p>
      <w:pPr>
        <w:pStyle w:val="PlainText"/>
        <w:rPr/>
      </w:pPr>
      <w:r>
        <w:rPr/>
        <w:t>TTGTTGTCTAAAAAACACAACAAAGTGCTGGAACAAGCCACGCAGTCCTTGAGAGGTTCCGTTGGTTCAA</w:t>
      </w:r>
    </w:p>
    <w:p>
      <w:pPr>
        <w:pStyle w:val="PlainText"/>
        <w:rPr/>
      </w:pPr>
      <w:r>
        <w:rPr/>
        <w:t>ATAACTCTCCACTTCCTGATTATGCACAAGACCTGAATGTGATCGAGGAAGTGATCCGAATGATGTTGGA</w:t>
      </w:r>
    </w:p>
    <w:p>
      <w:pPr>
        <w:pStyle w:val="PlainText"/>
        <w:rPr/>
      </w:pPr>
      <w:r>
        <w:rPr/>
        <w:t>GATCATCAACTCCTGCCTGACAAATTCCCTTCATCACAACCCAAACTTGGTGTACGCGCTGCTTTACAAG</w:t>
      </w:r>
    </w:p>
    <w:p>
      <w:pPr>
        <w:pStyle w:val="PlainText"/>
        <w:rPr/>
      </w:pPr>
      <w:r>
        <w:rPr/>
        <w:t>CGGGATCTCTTTGAGCAGTTCCGAACTCACCCTTCCTTCCAGGACATAATGCAAAATATAGATCTGGTGA</w:t>
      </w:r>
    </w:p>
    <w:p>
      <w:pPr>
        <w:pStyle w:val="PlainText"/>
        <w:rPr/>
      </w:pPr>
      <w:r>
        <w:rPr/>
        <w:t>TCAGCTTTTTCAGCTCCCGATTAGAGCAAGCTGGAGCTGAGCTGTCAGTGGAGCGAGTTCTGGAAATCAT</w:t>
      </w:r>
    </w:p>
    <w:p>
      <w:pPr>
        <w:pStyle w:val="PlainText"/>
        <w:rPr/>
      </w:pPr>
      <w:r>
        <w:rPr/>
        <w:t>CAAGCAAGGAGCTGTTGCTTTGCCCAAAGACAGGCTAAGAAAGTTCCCCGAGCTGAAGTTCAAGTACGTG</w:t>
      </w:r>
    </w:p>
    <w:p>
      <w:pPr>
        <w:pStyle w:val="PlainText"/>
        <w:rPr/>
      </w:pPr>
      <w:r>
        <w:rPr/>
        <w:t>GAGGAGGAGCAGCCCGAGGAGTTCTTCATCCCCTACGTTTGGTCCTTGGTCTACAACTCCGCCGTGGCCC</w:t>
      </w:r>
    </w:p>
    <w:p>
      <w:pPr>
        <w:pStyle w:val="PlainText"/>
        <w:rPr/>
      </w:pPr>
      <w:r>
        <w:rPr/>
        <w:t>TGTACTGGAACCCGCATGACATCCAGCTCTTCACCATGGACTCTGGCTGA</w:t>
      </w:r>
    </w:p>
    <w:p>
      <w:pPr>
        <w:pStyle w:val="PlainText"/>
        <w:rPr/>
      </w:pPr>
      <w:r>
        <w:rPr/>
        <w:t>&gt;Budgerigar ELAC1</w:t>
      </w:r>
    </w:p>
    <w:p>
      <w:pPr>
        <w:pStyle w:val="PlainText"/>
        <w:rPr/>
      </w:pPr>
      <w:r>
        <w:rPr/>
        <w:t>ATGTCAATGGATATAACTTTCCTCGGCACTGGCTCGGCATATCCCTCTCCAACCAGAGGAGCGTCGGCAC</w:t>
      </w:r>
    </w:p>
    <w:p>
      <w:pPr>
        <w:pStyle w:val="PlainText"/>
        <w:rPr/>
      </w:pPr>
      <w:r>
        <w:rPr/>
        <w:t>TGGTGCTTCGCAGGGAAGGAGAGTGCTGGCTGTTCGACTGCGGGGAGGGAACTCAAACACAGTTCATGAA</w:t>
      </w:r>
    </w:p>
    <w:p>
      <w:pPr>
        <w:pStyle w:val="PlainText"/>
        <w:rPr/>
      </w:pPr>
      <w:r>
        <w:rPr/>
        <w:t>GAGCCATCTCCGAGCAGGCAGAATTACCAAGATCTTCATCACTCATCTTCACGGTGACCACTTTTTTGGA</w:t>
      </w:r>
    </w:p>
    <w:p>
      <w:pPr>
        <w:pStyle w:val="PlainText"/>
        <w:rPr/>
      </w:pPr>
      <w:r>
        <w:rPr/>
        <w:t>CTTCCTGGCCTGCTGTGTACAATTAGCCTCCAAAGCAGCCCTGATGCAGACAAACTACCTCTGGATATTT</w:t>
      </w:r>
    </w:p>
    <w:p>
      <w:pPr>
        <w:pStyle w:val="PlainText"/>
        <w:rPr/>
      </w:pPr>
      <w:r>
        <w:rPr/>
        <w:t>ATGGACCATTAGGGCTGCGAGACTTCATCTGGAGAAGTATGGAGCTCTCCCACTCCCAACTTCTCTTTCC</w:t>
      </w:r>
    </w:p>
    <w:p>
      <w:pPr>
        <w:pStyle w:val="PlainText"/>
        <w:rPr/>
      </w:pPr>
      <w:r>
        <w:rPr/>
        <w:t>CTACACTGTTCATGAACTGGTGCCTACACGGGACCAGTGCCCTGCAGAAGAATTCAAGGAGTTCTCTTAC</w:t>
      </w:r>
    </w:p>
    <w:p>
      <w:pPr>
        <w:pStyle w:val="PlainText"/>
        <w:rPr/>
      </w:pPr>
      <w:r>
        <w:rPr/>
        <w:t>ATGGGCAGTGATGAGATACGTCCTGATGGAGCACAAGGGAGAATACTCCATCTGGATCCAGTAGAAGACT</w:t>
      </w:r>
    </w:p>
    <w:p>
      <w:pPr>
        <w:pStyle w:val="PlainText"/>
        <w:rPr/>
      </w:pPr>
      <w:r>
        <w:rPr/>
        <w:t>CTTACTTGCTGCTTGAGGATGAGCAGCTAGTTCTGAAAGCATTTCGCCTATTTCACCGCATTCCTTCCTT</w:t>
      </w:r>
    </w:p>
    <w:p>
      <w:pPr>
        <w:pStyle w:val="PlainText"/>
        <w:rPr/>
      </w:pPr>
      <w:r>
        <w:rPr/>
        <w:t>TGGCTTTGTGGTGGAAGAGAAGCCCCGGACTGGTAAACTCAATGTACAGAAACTGAAAGACCTTGGAGTT</w:t>
      </w:r>
    </w:p>
    <w:p>
      <w:pPr>
        <w:pStyle w:val="PlainText"/>
        <w:rPr/>
      </w:pPr>
      <w:r>
        <w:rPr/>
        <w:t>CAACCAGGTCCTTTATATGGGAAGCTGAAGAATGGGAGTACAGTTGTTCTAGAAAATGGACTAACAATTT</w:t>
      </w:r>
    </w:p>
    <w:p>
      <w:pPr>
        <w:pStyle w:val="PlainText"/>
        <w:rPr/>
      </w:pPr>
      <w:r>
        <w:rPr/>
        <w:t>CTCCTTCTGATGTCTTAGAAGACCCTATTCCTGGAAGAAAAATTTGCATTCTGGGGGATTGTTCAGGGGT</w:t>
      </w:r>
    </w:p>
    <w:p>
      <w:pPr>
        <w:pStyle w:val="PlainText"/>
        <w:rPr/>
      </w:pPr>
      <w:r>
        <w:rPr/>
        <w:t>GGTTGGAGATGCGGCCGCAAAGCTTTGCTGTGGAGCAGATGTACTGATACACGAAGCCACGTTGGATGAT</w:t>
      </w:r>
    </w:p>
    <w:p>
      <w:pPr>
        <w:pStyle w:val="PlainText"/>
        <w:rPr/>
      </w:pPr>
      <w:r>
        <w:rPr/>
        <w:t>ACACAAGAGGAAAAGGCCAGAGAACATGGTCATAGCACTCCAAAAATGGCTTCAGAGTTTGCAAAATCGT</w:t>
      </w:r>
    </w:p>
    <w:p>
      <w:pPr>
        <w:pStyle w:val="PlainText"/>
        <w:rPr/>
      </w:pPr>
      <w:r>
        <w:rPr/>
        <w:t>GTAAAGTTAAGAAAGTGGTGTTGACTCACTTCAGTCAGCGGTACAAACCGGCTGCACAGAGAGGTGAGGG</w:t>
      </w:r>
    </w:p>
    <w:p>
      <w:pPr>
        <w:pStyle w:val="PlainText"/>
        <w:rPr/>
      </w:pPr>
      <w:r>
        <w:rPr/>
        <w:t>GGATGCGGACATCACCGAACTGAAGAGACAGGCAGAGTCAGTGCTAGATGGCCAAGAAGTAACACTAGCA</w:t>
      </w:r>
    </w:p>
    <w:p>
      <w:pPr>
        <w:pStyle w:val="PlainText"/>
        <w:rPr/>
      </w:pPr>
      <w:r>
        <w:rPr/>
        <w:t>GAGGATTTCATGACAATAGAAATTCCAATGAGAAAGATAAAATGA</w:t>
      </w:r>
    </w:p>
    <w:p>
      <w:pPr>
        <w:pStyle w:val="PlainText"/>
        <w:rPr/>
      </w:pPr>
      <w:r>
        <w:rPr/>
        <w:t>&gt;Budgerigar FECH</w:t>
      </w:r>
    </w:p>
    <w:p>
      <w:pPr>
        <w:pStyle w:val="PlainText"/>
        <w:rPr/>
      </w:pPr>
      <w:r>
        <w:rPr/>
        <w:t>ATGNNNNTCGCCCCCTCCCGGTCCCGGCTGCGCAGCGCCAGGGTCCAGCAGCAGTACCAGCGCATCGGGG</w:t>
      </w:r>
    </w:p>
    <w:p>
      <w:pPr>
        <w:pStyle w:val="PlainText"/>
        <w:rPr/>
      </w:pPr>
      <w:r>
        <w:rPr/>
        <w:t>GGGGCTCCCCCATCCGCCATTGGACTGAGGTGCAGGGAGAGGCTGTGGTGGAGCTGCTGGACAGGATGTG</w:t>
      </w:r>
    </w:p>
    <w:p>
      <w:pPr>
        <w:pStyle w:val="PlainText"/>
        <w:rPr/>
      </w:pPr>
      <w:r>
        <w:rPr/>
        <w:t>TCCTCNCATAGCGCCCCATAAGTACTACATAGGCTTCCGCTATGCCCACCCCCTAACCGAGGAGGCCATA</w:t>
      </w:r>
    </w:p>
    <w:p>
      <w:pPr>
        <w:pStyle w:val="PlainText"/>
        <w:rPr/>
      </w:pPr>
      <w:r>
        <w:rPr/>
        <w:t>GGGGCCATGGAGCAGGACGGCATCGAACGCGCCATTGCCTTCTCCCAGTATCCCCAGTACAGCTGCTCCA</w:t>
      </w:r>
    </w:p>
    <w:p>
      <w:pPr>
        <w:pStyle w:val="PlainText"/>
        <w:rPr/>
      </w:pPr>
      <w:r>
        <w:rPr/>
        <w:t>CCATAGGCAGCAGCCTCAACGCCATCTATAGGTACTATAGGGACAATGGGATCCAGCCCAGGATGAAGTG</w:t>
      </w:r>
    </w:p>
    <w:p>
      <w:pPr>
        <w:pStyle w:val="PlainText"/>
        <w:rPr/>
      </w:pPr>
      <w:r>
        <w:rPr/>
        <w:t>GAGCATCATTGACCGCTGGCCAACACATCCCCTATTGCTGCAGTGCNNGGGTGATCCCTACCCCCAAGAG</w:t>
      </w:r>
    </w:p>
    <w:p>
      <w:pPr>
        <w:pStyle w:val="PlainText"/>
        <w:rPr/>
      </w:pPr>
      <w:r>
        <w:rPr/>
        <w:t>GTTGGGGCCACAGTCCAGGGGGTGATGGAGAAGCTCAAGTACAGCAACCCCTATAGGCTGGTGTGGCAGA</w:t>
      </w:r>
    </w:p>
    <w:p>
      <w:pPr>
        <w:pStyle w:val="PlainText"/>
        <w:rPr/>
      </w:pPr>
      <w:r>
        <w:rPr/>
        <w:t>GCAAGGTNNNGCTACTGGTCCCAGTTGCCTTCACCAGTGACCACATTGANACCCTCTATGAGCTGGACAT</w:t>
      </w:r>
    </w:p>
    <w:p>
      <w:pPr>
        <w:pStyle w:val="PlainText"/>
        <w:rPr/>
      </w:pPr>
      <w:r>
        <w:rPr/>
        <w:t>TGAGTATGGGCAGAACTTGGCCAAGGAGGTGAGG</w:t>
      </w:r>
    </w:p>
    <w:p>
      <w:pPr>
        <w:pStyle w:val="PlainText"/>
        <w:rPr/>
      </w:pPr>
      <w:r>
        <w:rPr/>
        <w:t>&gt;Budgerigar LIPG</w:t>
      </w:r>
    </w:p>
    <w:p>
      <w:pPr>
        <w:pStyle w:val="PlainText"/>
        <w:rPr/>
      </w:pPr>
      <w:r>
        <w:rPr/>
        <w:t>ATGCAGGGGGTCGCCCTCCTGCTCTGCGCCGCCGTCATCTGCTGCACCGCGGCGCCGTCTGCGCTGCCGG</w:t>
      </w:r>
    </w:p>
    <w:p>
      <w:pPr>
        <w:pStyle w:val="PlainText"/>
        <w:rPr/>
      </w:pPr>
      <w:r>
        <w:rPr/>
        <w:t>CCCGAGATGCCACCGTCGCCGAGCAGCCTGCGCCGACGGCAGCCAAGCCGCGGGTGAAGTTCTTGCTCCG</w:t>
      </w:r>
    </w:p>
    <w:p>
      <w:pPr>
        <w:pStyle w:val="PlainText"/>
        <w:rPr/>
      </w:pPr>
      <w:r>
        <w:rPr/>
        <w:t>CTCCGCGTCGCACGCCGAGGAGGAGGGTTGCGCGATCGCCGTCGGGCAGAGCAAGTGCCTGGAGGACTGC</w:t>
      </w:r>
    </w:p>
    <w:p>
      <w:pPr>
        <w:pStyle w:val="PlainText"/>
        <w:rPr/>
      </w:pPr>
      <w:r>
        <w:rPr/>
        <w:t>AGGTTCAACGTGACAGCCACGACCTTCTTCATCATCCACGGGTGGACCATGAGTGGCATGTTCGAAACCT</w:t>
      </w:r>
    </w:p>
    <w:p>
      <w:pPr>
        <w:pStyle w:val="PlainText"/>
        <w:rPr/>
      </w:pPr>
      <w:r>
        <w:rPr/>
        <w:t>GGCTGGGCAACTTGGTATCCGCTCTCCAGAACAGGGAGAAGGATGCCAACGTGGTGGTGGTGGATTGGCT</w:t>
      </w:r>
    </w:p>
    <w:p>
      <w:pPr>
        <w:pStyle w:val="PlainText"/>
        <w:rPr/>
      </w:pPr>
      <w:r>
        <w:rPr/>
        <w:t>TTCACTCGCCCACCAGCTCTACACCGATGCCGTGAACAACACGCAGATTGTTGGAAAAAGCATAGCAAGG</w:t>
      </w:r>
    </w:p>
    <w:p>
      <w:pPr>
        <w:pStyle w:val="PlainText"/>
        <w:rPr/>
      </w:pPr>
      <w:r>
        <w:rPr/>
        <w:t>CTGCTTGACTGGTTACAGGAGAACCCGCTCTTCCAGCTCGAGAATGTCCACCTGATTGGGTACAGCCTGG</w:t>
      </w:r>
    </w:p>
    <w:p>
      <w:pPr>
        <w:pStyle w:val="PlainText"/>
        <w:rPr/>
      </w:pPr>
      <w:r>
        <w:rPr/>
        <w:t>GTGCTCACGTCGCTGGCTTTGCTGGTAACCATGTCCATGGGACTATAGGCAGGATTACAGGTTTGGATCC</w:t>
      </w:r>
    </w:p>
    <w:p>
      <w:pPr>
        <w:pStyle w:val="PlainText"/>
        <w:rPr/>
      </w:pPr>
      <w:r>
        <w:rPr/>
        <w:t>TGCTGGCCCTATGTTTGAAGGAGTGGACCCTAGCAAGCGCCTCTCCCCTGATGATGCTAACTTTGTGGAT</w:t>
      </w:r>
    </w:p>
    <w:p>
      <w:pPr>
        <w:pStyle w:val="PlainText"/>
        <w:rPr/>
      </w:pPr>
      <w:r>
        <w:rPr/>
        <w:t>GTCCTTCACACCTACACAAGGGAAACACTAGGTGTTAGCATTGGGATCCAGATGCCTGTAGGCCATGTTG</w:t>
      </w:r>
    </w:p>
    <w:p>
      <w:pPr>
        <w:pStyle w:val="PlainText"/>
        <w:rPr/>
      </w:pPr>
      <w:r>
        <w:rPr/>
        <w:t>ACATCTACCCCAATGGGGGAGACTTCCAGCCTGGCTGTGGTTTAAGTGACGTCTTGGGAGCAATTGCCTA</w:t>
      </w:r>
    </w:p>
    <w:p>
      <w:pPr>
        <w:pStyle w:val="PlainText"/>
        <w:rPr/>
      </w:pPr>
      <w:r>
        <w:rPr/>
        <w:t>TGGGACGATCGGTGAAGTGGTTAAATGTGAGCATGAGCGGTCTGTGCACCTCTTCGTGGACTCCCTCGTG</w:t>
      </w:r>
    </w:p>
    <w:p>
      <w:pPr>
        <w:pStyle w:val="PlainText"/>
        <w:rPr/>
      </w:pPr>
      <w:r>
        <w:rPr/>
        <w:t>AACCAGGACAAACAGAGCTTCGCATTTCAATGCACCGACTCCAGCCGCTTCAAGAAGGGCATCTGCCTGA</w:t>
      </w:r>
    </w:p>
    <w:p>
      <w:pPr>
        <w:pStyle w:val="PlainText"/>
        <w:rPr/>
      </w:pPr>
      <w:r>
        <w:rPr/>
        <w:t>GCTGCCGGAAGAACCGCTGCAACGGCATCGGCTACAATGCCAGGAAAACACGGAACAAAAGGAACAGCAA</w:t>
      </w:r>
    </w:p>
    <w:p>
      <w:pPr>
        <w:pStyle w:val="PlainText"/>
        <w:rPr/>
      </w:pPr>
      <w:r>
        <w:rPr/>
        <w:t>GATGTACTTGAAAACAAGAGCTGACATGCCCTTCAAAGTCTATCATTATCAGATGAAAATGCATGTCTTC</w:t>
      </w:r>
    </w:p>
    <w:p>
      <w:pPr>
        <w:pStyle w:val="PlainText"/>
        <w:rPr/>
      </w:pPr>
      <w:r>
        <w:rPr/>
        <w:t>AGCTACCAGGGCTTGGGAGAGGCTGATCCCACTTTCTCTGTCACCCTTTATGGCACCAATGGAGACTCTG</w:t>
      </w:r>
    </w:p>
    <w:p>
      <w:pPr>
        <w:pStyle w:val="PlainText"/>
        <w:rPr/>
      </w:pPr>
      <w:r>
        <w:rPr/>
        <w:t>AACCTCTCTCTTTAGAAATGCTTGATCAAATTGGTCTAAACGCTACTAACACCTTCCTGGTGTACACTGA</w:t>
      </w:r>
    </w:p>
    <w:p>
      <w:pPr>
        <w:pStyle w:val="PlainText"/>
        <w:rPr/>
      </w:pPr>
      <w:r>
        <w:rPr/>
        <w:t>AAAGGACATGGGTGAACTTCTGAAAATAAAGCTCACCTGGGAGGGAACATCTCAGTCATGGTATGACCTA</w:t>
      </w:r>
    </w:p>
    <w:p>
      <w:pPr>
        <w:pStyle w:val="PlainText"/>
        <w:rPr/>
      </w:pPr>
      <w:r>
        <w:rPr/>
        <w:t>TGGAAAGAGCTGAAGAGCTACTGGTATCGGCCTGCAAAGCTTTCCCAGGAGCTGCATATCCGACGTATCC</w:t>
      </w:r>
    </w:p>
    <w:p>
      <w:pPr>
        <w:pStyle w:val="PlainText"/>
        <w:rPr/>
      </w:pPr>
      <w:r>
        <w:rPr/>
        <w:t>GTGTGAAATCTGGGGAGACGCAACAGAGGTTTGCTTTCTGTGTGGAGGATGCCCAGCTAACCAGTATAAC</w:t>
      </w:r>
    </w:p>
    <w:p>
      <w:pPr>
        <w:pStyle w:val="PlainText"/>
        <w:rPr/>
      </w:pPr>
      <w:r>
        <w:rPr/>
        <w:t>TCCTGGTAAGGAGCTCTGGTTTGTGAAGTGCACAGAAGAATGGCAAAAAAGATCTGTCTCAAATGTGCTC</w:t>
      </w:r>
    </w:p>
    <w:p>
      <w:pPr>
        <w:pStyle w:val="PlainText"/>
        <w:rPr/>
      </w:pPr>
      <w:r>
        <w:rPr/>
        <w:t>TGA</w:t>
      </w:r>
    </w:p>
    <w:p>
      <w:pPr>
        <w:pStyle w:val="PlainText"/>
        <w:rPr/>
      </w:pPr>
      <w:r>
        <w:rPr/>
        <w:t>&gt;Budgerigar MAPK4</w:t>
      </w:r>
    </w:p>
    <w:p>
      <w:pPr>
        <w:pStyle w:val="PlainText"/>
        <w:rPr/>
      </w:pPr>
      <w:r>
        <w:rPr/>
        <w:t>ATGGCAGAGAAGTGCGACTGCATCGCCAGCATGTACGGATATGACCTGGGCTGTCGCTTCATTAACTTCC</w:t>
      </w:r>
    </w:p>
    <w:p>
      <w:pPr>
        <w:pStyle w:val="PlainText"/>
        <w:rPr/>
      </w:pPr>
      <w:r>
        <w:rPr/>
        <w:t>GACCCTTAGGCTTCGGGGCCAATGGGCTGGTGCTGTCAGCCCTCGACAGCAAGAGCTGCCGCAAAGTGGC</w:t>
      </w:r>
    </w:p>
    <w:p>
      <w:pPr>
        <w:pStyle w:val="PlainText"/>
        <w:rPr/>
      </w:pPr>
      <w:r>
        <w:rPr/>
        <w:t>AGTGAAAAAGATCACCATCAGCGACGCGCGCAGCATGAAGCACGCCTTCCGTGAGATCAAGATCATCCGC</w:t>
      </w:r>
    </w:p>
    <w:p>
      <w:pPr>
        <w:pStyle w:val="PlainText"/>
        <w:rPr/>
      </w:pPr>
      <w:r>
        <w:rPr/>
        <w:t>CGCCTGGACCACGACAACATCGTGAAGGTGTACGAGGTGCTGGGCCCCAAGGGTGCCTGCCTGCGTGGGG</w:t>
      </w:r>
    </w:p>
    <w:p>
      <w:pPr>
        <w:pStyle w:val="PlainText"/>
        <w:rPr/>
      </w:pPr>
      <w:r>
        <w:rPr/>
        <w:t>ATTTCTTCAAGTTCAACATGGTGTACATCGTCCAGGAGTACATGGAGACAGACCTGGCGCGCCTGCTGGA</w:t>
      </w:r>
    </w:p>
    <w:p>
      <w:pPr>
        <w:pStyle w:val="PlainText"/>
        <w:rPr/>
      </w:pPr>
      <w:r>
        <w:rPr/>
        <w:t>GCAGGGGAAGCTTGCCGAGGAGCATGCCAAGCTCTTCATGTACCAGCTGCTGCGAGGGCTCAAGTACATC</w:t>
      </w:r>
    </w:p>
    <w:p>
      <w:pPr>
        <w:pStyle w:val="PlainText"/>
        <w:rPr/>
      </w:pPr>
      <w:r>
        <w:rPr/>
        <w:t>CACTCGGCCAACGTCCTCCACCGCGACCTCAAGCCGGCCAATATTTTCATCAGCACAGAGGACCTGGTGC</w:t>
      </w:r>
    </w:p>
    <w:p>
      <w:pPr>
        <w:pStyle w:val="PlainText"/>
        <w:rPr/>
      </w:pPr>
      <w:r>
        <w:rPr/>
        <w:t>TGAAGATCGGAGACTTCGGGCTGGCCAGGATTGTGGATCAGCATTACTCACACAAGGGTTACCTTTCTGA</w:t>
      </w:r>
    </w:p>
    <w:p>
      <w:pPr>
        <w:pStyle w:val="PlainText"/>
        <w:rPr/>
      </w:pPr>
      <w:r>
        <w:rPr/>
        <w:t>AGGCTTAGTGACAAAATGGTACCGCTCCCCCAGGCTCCTCCTCTCGCCAAACAACTACACCAAAGCCATC</w:t>
      </w:r>
    </w:p>
    <w:p>
      <w:pPr>
        <w:pStyle w:val="PlainText"/>
        <w:rPr/>
      </w:pPr>
      <w:r>
        <w:rPr/>
        <w:t>GACATGTGGGCAGCTGGCTGCATTCTTGCTGAGATGCTGACGGGAAGGATGCTCTTTGCTGGGGGTCATG</w:t>
      </w:r>
    </w:p>
    <w:p>
      <w:pPr>
        <w:pStyle w:val="PlainText"/>
        <w:rPr/>
      </w:pPr>
      <w:r>
        <w:rPr/>
        <w:t>AGCTGGAACAGATGCAACTTATTCTGGAGACAATTCCAGTTATCCATGAGGAGGACAAAGAGGAGCTGCT</w:t>
      </w:r>
    </w:p>
    <w:p>
      <w:pPr>
        <w:pStyle w:val="PlainText"/>
        <w:rPr/>
      </w:pPr>
      <w:r>
        <w:rPr/>
        <w:t>CAAAGTGATGCCCACGTTCATCAACAGCACCTGGGAAGTGAAGAAGCCACTGCGTAAGCTGCTCCCCGAA</w:t>
      </w:r>
    </w:p>
    <w:p>
      <w:pPr>
        <w:pStyle w:val="PlainText"/>
        <w:rPr/>
      </w:pPr>
      <w:r>
        <w:rPr/>
        <w:t>GTGGACAGTGAAGCCATTGATTTTCTGGAGAAAATACTGACATTTAACCCTATGGATCGATTAACGGCTG</w:t>
      </w:r>
    </w:p>
    <w:p>
      <w:pPr>
        <w:pStyle w:val="PlainText"/>
        <w:rPr/>
      </w:pPr>
      <w:r>
        <w:rPr/>
        <w:t>AGATGGGTCTGCAGCATCCTTACATGAGTCAGTATTCCTGTCCCGAGGATGAACCAGTGTCTCAGCATCC</w:t>
      </w:r>
    </w:p>
    <w:p>
      <w:pPr>
        <w:pStyle w:val="PlainText"/>
        <w:rPr/>
      </w:pPr>
      <w:r>
        <w:rPr/>
        <w:t>ATTCCGGATTGAGGATGAGATTGATGATATTTTACTGATGGAAGCCAGCCAGAGCCAGATGTCTAACTGG</w:t>
      </w:r>
    </w:p>
    <w:p>
      <w:pPr>
        <w:pStyle w:val="PlainText"/>
        <w:rPr/>
      </w:pPr>
      <w:r>
        <w:rPr/>
        <w:t>GACAGGTGTCCCAGCCAGTATCATGTAAGCCTCTCCTCTGACCTGGAATGGAGACACGATAAATATCATG</w:t>
      </w:r>
    </w:p>
    <w:p>
      <w:pPr>
        <w:pStyle w:val="PlainText"/>
        <w:rPr/>
      </w:pPr>
      <w:r>
        <w:rPr/>
        <w:t>ACATGGATGATGTTCAGCGGGACCCTCGGGCAGGGTCTGAATCCATCGCTGAGGAAGCACAAGTTGATCC</w:t>
      </w:r>
    </w:p>
    <w:p>
      <w:pPr>
        <w:pStyle w:val="PlainText"/>
        <w:rPr/>
      </w:pPr>
      <w:r>
        <w:rPr/>
        <w:t>ACGGAAATACTCACAAAGCAGCTCAGAGAGGTTCTTGGAGCTCTCCCACTCATCCATGGACCGAGTATTT</w:t>
      </w:r>
    </w:p>
    <w:p>
      <w:pPr>
        <w:pStyle w:val="PlainText"/>
        <w:rPr/>
      </w:pPr>
      <w:r>
        <w:rPr/>
        <w:t>GATGCTGATTGTGGAAAATCATGTGATTACAAAGTGGGGTCACCTTCCTACTTGGACAAATTGCTGTGGA</w:t>
      </w:r>
    </w:p>
    <w:p>
      <w:pPr>
        <w:pStyle w:val="PlainText"/>
        <w:rPr/>
      </w:pPr>
      <w:r>
        <w:rPr/>
        <w:t>GAGACAATAAGCCCCATCACTACTCAGAACCCAAATTGATTTTAGATTTATCCCACTGGAAAAGAGCAGC</w:t>
      </w:r>
    </w:p>
    <w:p>
      <w:pPr>
        <w:pStyle w:val="PlainText"/>
        <w:rPr/>
      </w:pPr>
      <w:r>
        <w:rPr/>
        <w:t>CATAGCACCCACAGCTGAGCTGTCACTAGAAGAAGAACCATCCAACCTCTTCCTGGAGATTGCTCAGTGG</w:t>
      </w:r>
    </w:p>
    <w:p>
      <w:pPr>
        <w:pStyle w:val="PlainText"/>
        <w:rPr/>
      </w:pPr>
      <w:r>
        <w:rPr/>
        <w:t>GTGAAGAGCACGCAGGTGGGTCTTGAGTGTCCCAGTCCACTTCCAGAGATTCAGGAACGGAGCCTGCCAT</w:t>
      </w:r>
    </w:p>
    <w:p>
      <w:pPr>
        <w:pStyle w:val="PlainText"/>
        <w:rPr/>
      </w:pPr>
      <w:r>
        <w:rPr/>
        <w:t>CTTCTCCTCACCACCTCCACAAAGAACCCACAGAGGTGAACAGCAAAAAAGACTCTGAGTTTGATTTGGA</w:t>
      </w:r>
    </w:p>
    <w:p>
      <w:pPr>
        <w:pStyle w:val="PlainText"/>
        <w:rPr/>
      </w:pPr>
      <w:r>
        <w:rPr/>
        <w:t>CGTCTTCATCTCCAGGGCACTGAAACTTTGCAAAAAACCTGAAGATCTTCCAGACAGCAAGCTTAATGAC</w:t>
      </w:r>
    </w:p>
    <w:p>
      <w:pPr>
        <w:pStyle w:val="PlainText"/>
        <w:rPr/>
      </w:pPr>
      <w:r>
        <w:rPr/>
        <w:t>ATCAATGGGGCCTGCATATCTGAGCACCCCAATGAGATTGTACAAACAGAGGTGTATCAGAAAGACCGAT</w:t>
      </w:r>
    </w:p>
    <w:p>
      <w:pPr>
        <w:pStyle w:val="PlainText"/>
        <w:rPr/>
      </w:pPr>
      <w:r>
        <w:rPr/>
        <w:t>GGTGA</w:t>
      </w:r>
    </w:p>
    <w:p>
      <w:pPr>
        <w:pStyle w:val="PlainText"/>
        <w:rPr/>
      </w:pPr>
      <w:r>
        <w:rPr/>
        <w:t>&gt;Budgerigar MBD2</w:t>
      </w:r>
    </w:p>
    <w:p>
      <w:pPr>
        <w:pStyle w:val="PlainText"/>
        <w:rPr/>
      </w:pPr>
      <w:r>
        <w:rPr/>
        <w:t>ATGGAGCGGCCGGGCCGCAGTGAGTGCCCCGCTCTGCCCCCGGGCTGGAGGAAGGAGGAAGTGACCCGGA</w:t>
      </w:r>
    </w:p>
    <w:p>
      <w:pPr>
        <w:pStyle w:val="PlainText"/>
        <w:rPr/>
      </w:pPr>
      <w:r>
        <w:rPr/>
        <w:t>AGTCAGGGATCAGCGCCGGGAAGTGCGATGTCTACTACTNNNNCCCCAGTGGGAAGAAGTTCCGGAGCAA</w:t>
      </w:r>
    </w:p>
    <w:p>
      <w:pPr>
        <w:pStyle w:val="PlainText"/>
        <w:rPr/>
      </w:pPr>
      <w:r>
        <w:rPr/>
        <w:t>GCCGCAGCTGGCGCGATACCTTGGGAATGCCGTGGATCTGACCGGCTTCGACTTCCGGACTGGGAAGATG</w:t>
      </w:r>
    </w:p>
    <w:p>
      <w:pPr>
        <w:pStyle w:val="PlainText"/>
        <w:rPr/>
      </w:pPr>
      <w:r>
        <w:rPr/>
        <w:t>CTTCCCAGTAAAGTCCAGAGGAGCAGGCAAAGAGGGAGGAATGAGGCCGTCATTCCCAAGGTTGGAAAAC</w:t>
      </w:r>
    </w:p>
    <w:p>
      <w:pPr>
        <w:pStyle w:val="PlainText"/>
        <w:rPr/>
      </w:pPr>
      <w:r>
        <w:rPr/>
        <w:t>CGGATCTCAACACCACCCTTCCCATCCGTCAAACAGCCTCCATCTTCAAGCAACCCGTTACCAAGGTAAC</w:t>
      </w:r>
    </w:p>
    <w:p>
      <w:pPr>
        <w:pStyle w:val="PlainText"/>
        <w:rPr/>
      </w:pPr>
      <w:r>
        <w:rPr/>
        <w:t>CAATCACCCTAGCAACAAGGTGAGGGCCGACCCCCAGCGAGTCATGGACCAACCGCGTCAGCTTTTCTGG</w:t>
      </w:r>
    </w:p>
    <w:p>
      <w:pPr>
        <w:pStyle w:val="PlainText"/>
        <w:rPr/>
      </w:pPr>
      <w:r>
        <w:rPr/>
        <w:t>GAGAAGAGGCTCCAAGGGCTCAGCGCTTCCGACGTCAGCGAGGAAATCCTGCGGGCGATGGAGCTTCCCA</w:t>
      </w:r>
    </w:p>
    <w:p>
      <w:pPr>
        <w:pStyle w:val="PlainText"/>
        <w:rPr/>
      </w:pPr>
      <w:r>
        <w:rPr/>
        <w:t>AAGGCCTCCAAGNNNNGAAGCAGGAGGAGCGGGTGCAGGAGGTGAGGAAGAAGCTGGAAGAGGCTCTCAT</w:t>
      </w:r>
    </w:p>
    <w:p>
      <w:pPr>
        <w:pStyle w:val="PlainText"/>
        <w:rPr/>
      </w:pPr>
      <w:r>
        <w:rPr/>
        <w:t>GGCTGATGTCCTATCCCGAGCCGTGGACATGGCGAAGGATGGGGACATGGATGGGGATCATGGAGCCGAA</w:t>
      </w:r>
    </w:p>
    <w:p>
      <w:pPr>
        <w:pStyle w:val="PlainText"/>
        <w:rPr/>
      </w:pPr>
      <w:r>
        <w:rPr/>
        <w:t>GCATAG</w:t>
      </w:r>
    </w:p>
    <w:p>
      <w:pPr>
        <w:pStyle w:val="PlainText"/>
        <w:rPr/>
      </w:pPr>
      <w:r>
        <w:rPr/>
        <w:t>&gt;Budgerigar ME2</w:t>
      </w:r>
    </w:p>
    <w:p>
      <w:pPr>
        <w:pStyle w:val="PlainText"/>
        <w:rPr/>
      </w:pPr>
      <w:r>
        <w:rPr/>
        <w:t>ATGTTTTCCCGACTGAGAGCCGCTACCACTCCCTGTGCGATGGCACGTTGCAGTGTGCATACGAAAGAGA</w:t>
      </w:r>
    </w:p>
    <w:p>
      <w:pPr>
        <w:pStyle w:val="PlainText"/>
        <w:rPr/>
      </w:pPr>
      <w:r>
        <w:rPr/>
        <w:t>AGGGCAAGCCACTTATGTTAAACCCAAGAACAAACAAGGGTATGGCCTTCACATTACATGAACGACAAAT</w:t>
      </w:r>
    </w:p>
    <w:p>
      <w:pPr>
        <w:pStyle w:val="PlainText"/>
        <w:rPr/>
      </w:pPr>
      <w:r>
        <w:rPr/>
        <w:t>GCTTGGGCTGCAAGGACTTCTACCTCCTAAAATAGAGACACAAGACATTCAAGCCTTACGCTTCCATAAG</w:t>
      </w:r>
    </w:p>
    <w:p>
      <w:pPr>
        <w:pStyle w:val="PlainText"/>
        <w:rPr/>
      </w:pPr>
      <w:r>
        <w:rPr/>
        <w:t>AATTTGGCAAAAATGACTGATCCCTTGGAAAAGTATATCTATATAATGGGAATCCAAGAGAGAAATGAAA</w:t>
      </w:r>
    </w:p>
    <w:p>
      <w:pPr>
        <w:pStyle w:val="PlainText"/>
        <w:rPr/>
      </w:pPr>
      <w:r>
        <w:rPr/>
        <w:t>AATTATTCTATAGGGTATTACAAGATGATATCGAGCGGTTAATGCCAATTGTATACACTCCAACAGTGGG</w:t>
      </w:r>
    </w:p>
    <w:p>
      <w:pPr>
        <w:pStyle w:val="PlainText"/>
        <w:rPr/>
      </w:pPr>
      <w:r>
        <w:rPr/>
        <w:t>CCTTGCCTGCTCCCAGTACGGCCACATCTTCAGGAGACCAAAAGGATTATTTATTTCTATCTCAGACAGA</w:t>
      </w:r>
    </w:p>
    <w:p>
      <w:pPr>
        <w:pStyle w:val="PlainText"/>
        <w:rPr/>
      </w:pPr>
      <w:r>
        <w:rPr/>
        <w:t>GGCCATATAAGGTCAATTGTGAACAACTGGCCAGAGAATGACGTTAAGGCTGTTGTTGTAACTGATGGAG</w:t>
      </w:r>
    </w:p>
    <w:p>
      <w:pPr>
        <w:pStyle w:val="PlainText"/>
        <w:rPr/>
      </w:pPr>
      <w:r>
        <w:rPr/>
        <w:t>AAAGAATATTGGGTCTCGGAGATCTAGGTGTGTATGGGATGGGAATACCAGTAGGAAAACTGTGTTTATA</w:t>
      </w:r>
    </w:p>
    <w:p>
      <w:pPr>
        <w:pStyle w:val="PlainText"/>
        <w:rPr/>
      </w:pPr>
      <w:r>
        <w:rPr/>
        <w:t>TACAGCCTGTGCAGGAATAAATCCAGATAAATGCTTGCCTGTGTGCATCGACGTTGGAACTGATAATACA</w:t>
      </w:r>
    </w:p>
    <w:p>
      <w:pPr>
        <w:pStyle w:val="PlainText"/>
        <w:rPr/>
      </w:pPr>
      <w:r>
        <w:rPr/>
        <w:t>ACGCTCTTAAAAGACCCATTTTACATGGGACTATACCAAAAAAGGGATCGCTCTCAGGTCTATGACGACC</w:t>
      </w:r>
    </w:p>
    <w:p>
      <w:pPr>
        <w:pStyle w:val="PlainText"/>
        <w:rPr/>
      </w:pPr>
      <w:r>
        <w:rPr/>
        <w:t>TAATTGATGAATTTATGGAAGCCATTACAGACAGGTATGGCCAGAACACACTTATCCAGTTTGAAGACTT</w:t>
      </w:r>
    </w:p>
    <w:p>
      <w:pPr>
        <w:pStyle w:val="PlainText"/>
        <w:rPr/>
      </w:pPr>
      <w:r>
        <w:rPr/>
        <w:t>TGGAAACCACAACGCTTTTCGTTTTTTAAGAAAATACAGAGAGAAATATTGTACCTTCAATGATGATATT</w:t>
      </w:r>
    </w:p>
    <w:p>
      <w:pPr>
        <w:pStyle w:val="PlainText"/>
        <w:rPr/>
      </w:pPr>
      <w:r>
        <w:rPr/>
        <w:t>CAAGGGACAGCTTCAGTGGCTTTGGCAGGACTGCTGGCAGCACAGAAAGCCACGGGTAAACCACTTGCAG</w:t>
      </w:r>
    </w:p>
    <w:p>
      <w:pPr>
        <w:pStyle w:val="PlainText"/>
        <w:rPr/>
      </w:pPr>
      <w:r>
        <w:rPr/>
        <w:t>AGCAGAAAGTGCTGTTCCTTGGGGCAGGAGAGGCTGCGCTGGGAATTGCAAACCTCATTGTTATGGCTAT</w:t>
      </w:r>
    </w:p>
    <w:p>
      <w:pPr>
        <w:pStyle w:val="PlainText"/>
        <w:rPr/>
      </w:pPr>
      <w:r>
        <w:rPr/>
        <w:t>GATGGAAAGTGGTGTTTCTGCTGAGGAAGCCTATAGGAGAATATGGATGTTTGACAAATACGGTTTACTG</w:t>
      </w:r>
    </w:p>
    <w:p>
      <w:pPr>
        <w:pStyle w:val="PlainText"/>
        <w:rPr/>
      </w:pPr>
      <w:r>
        <w:rPr/>
        <w:t>GTTCAGGGCCGAGAACAAAAGGTTGATGCTAATCAAGAACCATTTACGCATCAGGTTCCAGAGCAGATAC</w:t>
      </w:r>
    </w:p>
    <w:p>
      <w:pPr>
        <w:pStyle w:val="PlainText"/>
        <w:rPr/>
      </w:pPr>
      <w:r>
        <w:rPr/>
        <w:t>CAAAGACATTTGTGGAGGCAGTGAATGTACTTCGGCCTTCAGCTATCATTGGAGTTGCAGGAGCTGGGCG</w:t>
      </w:r>
    </w:p>
    <w:p>
      <w:pPr>
        <w:pStyle w:val="PlainText"/>
        <w:rPr/>
      </w:pPr>
      <w:r>
        <w:rPr/>
        <w:t>GCTCTTCTCTCAGGATGTGATCAAAGCAATGGCCTCTATCAATGAGCGACCCATAATATTTGCACTAAGT</w:t>
      </w:r>
    </w:p>
    <w:p>
      <w:pPr>
        <w:pStyle w:val="PlainText"/>
        <w:rPr/>
      </w:pPr>
      <w:r>
        <w:rPr/>
        <w:t>AACCCCACAGTGAAATCTGAGTGCACAGCAGAGGAAGCATATACATTAACAGAGGGCCGTTGCTTATTTG</w:t>
      </w:r>
    </w:p>
    <w:p>
      <w:pPr>
        <w:pStyle w:val="PlainText"/>
        <w:rPr/>
      </w:pPr>
      <w:r>
        <w:rPr/>
        <w:t>CCAGTGGCAGTCCCTTTGAGCTGGTGACTCTGAAAGATGGAAGAAGCTTCAAACCAGGCCAAGGAAACAA</w:t>
      </w:r>
    </w:p>
    <w:p>
      <w:pPr>
        <w:pStyle w:val="PlainText"/>
        <w:rPr/>
      </w:pPr>
      <w:r>
        <w:rPr/>
        <w:t>TGCTTATATTTTTCCAGGTGTGGCTCTTGCTGTGATCCTCAGCAGCGTTCGACATATTAGCGATAAGGTT</w:t>
      </w:r>
    </w:p>
    <w:p>
      <w:pPr>
        <w:pStyle w:val="PlainText"/>
        <w:rPr/>
      </w:pPr>
      <w:r>
        <w:rPr/>
        <w:t>TTCCTAGAAGCTGCTAAGGCATTGTCGGAACAGTTGACTGATGAAGAACTTGCACAGGGAAGACTCTATC</w:t>
      </w:r>
    </w:p>
    <w:p>
      <w:pPr>
        <w:pStyle w:val="PlainText"/>
        <w:rPr/>
      </w:pPr>
      <w:r>
        <w:rPr/>
        <w:t>CTCCACTGTCTAATATCAGGGAAGTTTCTATTTATATTGCTGTCAAGGTTATGGAATTTTTGTACGCAAA</w:t>
      </w:r>
    </w:p>
    <w:p>
      <w:pPr>
        <w:pStyle w:val="PlainText"/>
        <w:rPr/>
      </w:pPr>
      <w:r>
        <w:rPr/>
        <w:t>CAACATGGCTTTCCATTACCCTGAACCTGCAGACAAGAACAGTTACATTCGATCAAAGGTTTGGTCCTAC</w:t>
      </w:r>
    </w:p>
    <w:p>
      <w:pPr>
        <w:pStyle w:val="PlainText"/>
        <w:rPr/>
      </w:pPr>
      <w:r>
        <w:rPr/>
        <w:t>GAATACGAATCCTTCATGCCAGATGTGTATGACTGGCCTGAATCTAAGGTTCACTGA</w:t>
      </w:r>
    </w:p>
    <w:p>
      <w:pPr>
        <w:pStyle w:val="PlainText"/>
        <w:rPr/>
      </w:pPr>
      <w:r>
        <w:rPr/>
        <w:t>&gt;Budgerigar MEX3C</w:t>
      </w:r>
    </w:p>
    <w:p>
      <w:pPr>
        <w:pStyle w:val="PlainText"/>
        <w:rPr/>
      </w:pPr>
      <w:r>
        <w:rPr/>
        <w:t>ATGTGGCCACAGGACCCAGCATGGAGCAGTCAGTACCTTGTGCTCTGCCTCCTGAGCCAGCTGGTTCTGG</w:t>
      </w:r>
    </w:p>
    <w:p>
      <w:pPr>
        <w:pStyle w:val="PlainText"/>
        <w:rPr/>
      </w:pPr>
      <w:r>
        <w:rPr/>
        <w:t>AGCTGCTGGAGCTGCTCTGTGGAGTCACTGCACAGCTCCTGCCCACCGAGCTGCCGCCGCTGCCTCCTCC</w:t>
      </w:r>
    </w:p>
    <w:p>
      <w:pPr>
        <w:pStyle w:val="PlainText"/>
        <w:rPr/>
      </w:pPr>
      <w:r>
        <w:rPr/>
        <w:t>CCGTCCGCCGCCGTCGCCGTTGCTGGTGCTCCAGCAAAGCTTCGCCGGCCTCGGCCTCCGCGGCCAAGGA</w:t>
      </w:r>
    </w:p>
    <w:p>
      <w:pPr>
        <w:pStyle w:val="PlainText"/>
        <w:rPr/>
      </w:pPr>
      <w:r>
        <w:rPr/>
        <w:t>GGGGTAGGAGCGGCCCAGAGGCGAGCCCGGCTGCGGGAGGCAGGCCTGGCTCCGGCCGATACCCCCCTGG</w:t>
      </w:r>
    </w:p>
    <w:p>
      <w:pPr>
        <w:pStyle w:val="PlainText"/>
        <w:rPr/>
      </w:pPr>
      <w:r>
        <w:rPr/>
        <w:t>AGCCGGGGCCTCGAGGGTCAGAGGAGGAGGAGGAGGAGGAGGCCGGGGACGAGGCGGACCTGGATCTGGA</w:t>
      </w:r>
    </w:p>
    <w:p>
      <w:pPr>
        <w:pStyle w:val="PlainText"/>
        <w:rPr/>
      </w:pPr>
      <w:r>
        <w:rPr/>
        <w:t>GCTGGACGAGGAGGAACTGCTGGCGGGGGAGGACGCGCCGGAGGAGGACCAGGACACGGCGGCCGTGCTG</w:t>
      </w:r>
    </w:p>
    <w:p>
      <w:pPr>
        <w:pStyle w:val="PlainText"/>
        <w:rPr/>
      </w:pPr>
      <w:r>
        <w:rPr/>
        <w:t>GTGCTGTCGCCCTCCCAGCCGCTGTCGCTGCTGCCGCCGCTGGGCTCCGTGCTCCTGTCGCCTTCCTTGG</w:t>
      </w:r>
    </w:p>
    <w:p>
      <w:pPr>
        <w:pStyle w:val="PlainText"/>
        <w:rPr/>
      </w:pPr>
      <w:r>
        <w:rPr/>
        <w:t>ACGTGCGGGAGCCGGCGGCTGCGGGAGCGTTCCGCGGGGGGCACGATCCTCCGGGCATGATGGCGGCGAT</w:t>
      </w:r>
    </w:p>
    <w:p>
      <w:pPr>
        <w:pStyle w:val="PlainText"/>
        <w:rPr/>
      </w:pPr>
      <w:r>
        <w:rPr/>
        <w:t>GCTGTCCCGTGCCTACGGCGGCGGCCTGGGCAGCGGGGCCGCGGGCCTCAGCAGCGAGCAGGCGGCTCTG</w:t>
      </w:r>
    </w:p>
    <w:p>
      <w:pPr>
        <w:pStyle w:val="PlainText"/>
        <w:rPr/>
      </w:pPr>
      <w:r>
        <w:rPr/>
        <w:t>CTCCGCCGGAGGAGCGTCAACACCACCGAGTGTGTGCCCGTGCCCAGCTCGGAGCATGTGGCCGAGATCG</w:t>
      </w:r>
    </w:p>
    <w:p>
      <w:pPr>
        <w:pStyle w:val="PlainText"/>
        <w:rPr/>
      </w:pPr>
      <w:r>
        <w:rPr/>
        <w:t>TGGGGAGACAGGGTTGCAAAATAAAAGCACTAAGGGCCAAGACAAATACTTACATTAAGACCCCTGTTCG</w:t>
      </w:r>
    </w:p>
    <w:p>
      <w:pPr>
        <w:pStyle w:val="PlainText"/>
        <w:rPr/>
      </w:pPr>
      <w:r>
        <w:rPr/>
        <w:t>TGGAGAAGAACCCATCTTTGTTGTCACTGGACGAAAAGAGGATGTAGCCATGGCCAAAAGGGAAATTCTC</w:t>
      </w:r>
    </w:p>
    <w:p>
      <w:pPr>
        <w:pStyle w:val="PlainText"/>
        <w:rPr/>
      </w:pPr>
      <w:r>
        <w:rPr/>
        <w:t>TCAGCTGCCGAACACTTCTCCATGATCAGAGCATCACGCAACAAGAACGGTCCTGTCCTGGCAGGTTTGC</w:t>
      </w:r>
    </w:p>
    <w:p>
      <w:pPr>
        <w:pStyle w:val="PlainText"/>
        <w:rPr/>
      </w:pPr>
      <w:r>
        <w:rPr/>
        <w:t>CATGTACCCCCAACCTGCCAGGTCAGACAACTGTCCAAGTCAGGGTGCCTTACCGTGTAGTTGGGCTGGT</w:t>
      </w:r>
    </w:p>
    <w:p>
      <w:pPr>
        <w:pStyle w:val="PlainText"/>
        <w:rPr/>
      </w:pPr>
      <w:r>
        <w:rPr/>
        <w:t>GGTTGGTCCAAAAGGAGCTACAATCAAAAGAATTCAGCAGCAGACCCATACCTACATAGTCACTCCCAAC</w:t>
      </w:r>
    </w:p>
    <w:p>
      <w:pPr>
        <w:pStyle w:val="PlainText"/>
        <w:rPr/>
      </w:pPr>
      <w:r>
        <w:rPr/>
        <w:t>AGAGACAAGGAGCCTGTCTTTGAAGTCACGGGGATGCCTGAAAATGTGGACCGTGCACGTGAGGAGATAG</w:t>
      </w:r>
    </w:p>
    <w:p>
      <w:pPr>
        <w:pStyle w:val="PlainText"/>
        <w:rPr/>
      </w:pPr>
      <w:r>
        <w:rPr/>
        <w:t>AGATGCACATAGCGATGCGCACCGGGAACTACATCGAGCTGAGCGAGGAGAATGACTTCCACTACAATGG</w:t>
      </w:r>
    </w:p>
    <w:p>
      <w:pPr>
        <w:pStyle w:val="PlainText"/>
        <w:rPr/>
      </w:pPr>
      <w:r>
        <w:rPr/>
        <w:t>TACAGATGTGAGCTTCGAAGGAGGCACCCTCAGCTCAGCATGGATCCCCTCTAACCCCGTCCCACGTAGC</w:t>
      </w:r>
    </w:p>
    <w:p>
      <w:pPr>
        <w:pStyle w:val="PlainText"/>
        <w:rPr/>
      </w:pPr>
      <w:r>
        <w:rPr/>
        <w:t>CGTACCAGAATGATCTCTAATTACAGAAATGACAGCTCCAGCTCCTTGGGAAGTGGTTCCACAGATTCCT</w:t>
      </w:r>
    </w:p>
    <w:p>
      <w:pPr>
        <w:pStyle w:val="PlainText"/>
        <w:rPr/>
      </w:pPr>
      <w:r>
        <w:rPr/>
        <w:t>ATTTTGGAAGCAATAGATTGGCTGACTTCAGCCCAACAAGTCCCTTCAGCACAGGTAACTTCTGGTTTGG</w:t>
      </w:r>
    </w:p>
    <w:p>
      <w:pPr>
        <w:pStyle w:val="PlainText"/>
        <w:rPr/>
      </w:pPr>
      <w:r>
        <w:rPr/>
        <w:t>AGAAGCGCTGCCTTCAGTTGGCACGGAAGATCTTGTGGCCAACTCTGCCACGTATGACTCCTTGCCAACG</w:t>
      </w:r>
    </w:p>
    <w:p>
      <w:pPr>
        <w:pStyle w:val="PlainText"/>
        <w:rPr/>
      </w:pPr>
      <w:r>
        <w:rPr/>
        <w:t>CCTTGCCAAACCATCTGGACTCCTTTTGAACCGGTAAACCCTCTCTCTGGCTTCGGTAGCGATGCTGCAA</w:t>
      </w:r>
    </w:p>
    <w:p>
      <w:pPr>
        <w:pStyle w:val="PlainText"/>
        <w:rPr/>
      </w:pPr>
      <w:r>
        <w:rPr/>
        <w:t>GCAATGCCAAGCCTCGGCGCCAAGCCAGCCAGCCATCTACTCCTCACTTGTCACCCACGTTTCCAGAAAG</w:t>
      </w:r>
    </w:p>
    <w:p>
      <w:pPr>
        <w:pStyle w:val="PlainText"/>
        <w:rPr/>
      </w:pPr>
      <w:r>
        <w:rPr/>
        <w:t>CCTGGATCACTCGCTGGTGAGGAGGGCGACGAGCGACCCACCTACCGTCATCCACCAAGCTGGCCTTCCC</w:t>
      </w:r>
    </w:p>
    <w:p>
      <w:pPr>
        <w:pStyle w:val="PlainText"/>
        <w:rPr/>
      </w:pPr>
      <w:r>
        <w:rPr/>
        <w:t>GTATACATCCCTGCTTTCTCCAATGGTACCAACAGCTATTCCTCTTCCAATGGTGGCTCCACATCCAGCT</w:t>
      </w:r>
    </w:p>
    <w:p>
      <w:pPr>
        <w:pStyle w:val="PlainText"/>
        <w:rPr/>
      </w:pPr>
      <w:r>
        <w:rPr/>
        <w:t>CACCCCCCGAGTCAAGACAGAAGCATGACTGCGTGATCTGCTTTGAGAGTGAAGTCATTGCGGCCCTGGT</w:t>
      </w:r>
    </w:p>
    <w:p>
      <w:pPr>
        <w:pStyle w:val="PlainText"/>
        <w:rPr/>
      </w:pPr>
      <w:r>
        <w:rPr/>
        <w:t>CCCCTGTGGCCACAATCTCTTCTGCATGGAGTGTGCCAACAAAATCTGTGAGAAGGAGATGCCATCGTGT</w:t>
      </w:r>
    </w:p>
    <w:p>
      <w:pPr>
        <w:pStyle w:val="PlainText"/>
        <w:rPr/>
      </w:pPr>
      <w:r>
        <w:rPr/>
        <w:t>CCTGTTTGCCAGACAGCTGTTACTCAGGCAATCCAAATTCACTCTTAA</w:t>
      </w:r>
    </w:p>
    <w:p>
      <w:pPr>
        <w:pStyle w:val="PlainText"/>
        <w:rPr/>
      </w:pPr>
      <w:r>
        <w:rPr/>
        <w:t>&gt;Budgerigar MYO5B</w:t>
      </w:r>
    </w:p>
    <w:p>
      <w:pPr>
        <w:pStyle w:val="PlainText"/>
        <w:rPr/>
      </w:pPr>
      <w:r>
        <w:rPr/>
        <w:t>ATGGATTCCTGTGGGGTAACGGGCAACGAAACTCCTCTGAAAGGAAACGAGTGGTCAATGAGCATGTTGC</w:t>
      </w:r>
    </w:p>
    <w:p>
      <w:pPr>
        <w:pStyle w:val="PlainText"/>
        <w:rPr/>
      </w:pPr>
      <w:r>
        <w:rPr/>
        <w:t>TGGGGATGACCCTTTTGCTGCTGAGAGCTCCAAAGCCTTCAGTGGTGCCTCCTCTCCTCGTCGTTCCCTT</w:t>
      </w:r>
    </w:p>
    <w:p>
      <w:pPr>
        <w:pStyle w:val="PlainText"/>
        <w:rPr/>
      </w:pPr>
      <w:r>
        <w:rPr/>
        <w:t>CCTTTCCCTGCCCGCACTCCGTCGGACGCGGTGGTGTAAAGGTCGCTCGGTCCGGCGGTCGCTCGCTGCC</w:t>
      </w:r>
    </w:p>
    <w:p>
      <w:pPr>
        <w:pStyle w:val="PlainText"/>
        <w:rPr/>
      </w:pPr>
      <w:r>
        <w:rPr/>
        <w:t>TGCCGGCCCCATGCCCCTCGCCTAGCGCCGCTCGCCCCTGCCATGTCCGCCTCGGAGCTCTACACCAAGT</w:t>
      </w:r>
    </w:p>
    <w:p>
      <w:pPr>
        <w:pStyle w:val="PlainText"/>
        <w:rPr/>
      </w:pPr>
      <w:r>
        <w:rPr/>
        <w:t>ACACAAGGGTTTGGATTCCTGACCCTGATGAAGTTTGGAGATCGGCAGAAGTTATCAAGGATTACAAAGA</w:t>
      </w:r>
    </w:p>
    <w:p>
      <w:pPr>
        <w:pStyle w:val="PlainText"/>
        <w:rPr/>
      </w:pPr>
      <w:r>
        <w:rPr/>
        <w:t>GGGAGATAAAAGCCTGCATCTGAAACTTGAAGATGAAACTCTCTACGAATATCCCATTGACCTGCAAGGA</w:t>
      </w:r>
    </w:p>
    <w:p>
      <w:pPr>
        <w:pStyle w:val="PlainText"/>
        <w:rPr/>
      </w:pPr>
      <w:r>
        <w:rPr/>
        <w:t>AATGCATTGCCTTTCCTGCGCAATCCAGATATCCTTGTGGGAGAGAATGACCTGACTGCCCTGAGTTACC</w:t>
      </w:r>
    </w:p>
    <w:p>
      <w:pPr>
        <w:pStyle w:val="PlainText"/>
        <w:rPr/>
      </w:pPr>
      <w:r>
        <w:rPr/>
        <w:t>TGCACGAGCCTGCAGTGCTCCACAACCTCAAAGTCAGGTTCACCGAGTCCAACCACATCTACACGTACTG</w:t>
      </w:r>
    </w:p>
    <w:p>
      <w:pPr>
        <w:pStyle w:val="PlainText"/>
        <w:rPr/>
      </w:pPr>
      <w:r>
        <w:rPr/>
        <w:t>CGGTATTGTACTTGTCGCCATTAATCCATATGGGCAGCTGCCAATCTATGGACAAGATGTCATCTACGCG</w:t>
      </w:r>
    </w:p>
    <w:p>
      <w:pPr>
        <w:pStyle w:val="PlainText"/>
        <w:rPr/>
      </w:pPr>
      <w:r>
        <w:rPr/>
        <w:t>TACAGTGGCCAAAACATGGGGGATATGGATCCTCACATCTTTGCCGTGGCAGAGGAAGCATATAAACAGA</w:t>
      </w:r>
    </w:p>
    <w:p>
      <w:pPr>
        <w:pStyle w:val="PlainText"/>
        <w:rPr/>
      </w:pPr>
      <w:r>
        <w:rPr/>
        <w:t>TGGCTAGGGATGAGAAGAACCAGTCCATCATCGTGAGTGGGGAATCTGGTGCTGGAAAGACAGTTTCTGC</w:t>
      </w:r>
    </w:p>
    <w:p>
      <w:pPr>
        <w:pStyle w:val="PlainText"/>
        <w:rPr/>
      </w:pPr>
      <w:r>
        <w:rPr/>
        <w:t>CAAATATGCCATGCGCTTCTTTGCAACCGTTGGTGGTTCTGCCAGCGAGACCAACATTGAGGCCAAAGTT</w:t>
      </w:r>
    </w:p>
    <w:p>
      <w:pPr>
        <w:pStyle w:val="PlainText"/>
        <w:rPr/>
      </w:pPr>
      <w:r>
        <w:rPr/>
        <w:t>CTTGCATCGAGCCCAATTATGGAGGCAATTGGAAATGCTAAAACAACAAGGAATGACAACAGCAGTCGCT</w:t>
      </w:r>
    </w:p>
    <w:p>
      <w:pPr>
        <w:pStyle w:val="PlainText"/>
        <w:rPr/>
      </w:pPr>
      <w:r>
        <w:rPr/>
        <w:t>TTGGGAAATATATTCAGATTGGCTTTGATAAACGATACCACATCATTGGTGCGAATATGAGGACTTACCT</w:t>
      </w:r>
    </w:p>
    <w:p>
      <w:pPr>
        <w:pStyle w:val="PlainText"/>
        <w:rPr/>
      </w:pPr>
      <w:r>
        <w:rPr/>
        <w:t>GTTGGAAAAATCACGAGTTGTATTCCAGGCGGAGGATGAGCGCAACTACCATATCTTCTATCAGCTTTGT</w:t>
      </w:r>
    </w:p>
    <w:p>
      <w:pPr>
        <w:pStyle w:val="PlainText"/>
        <w:rPr/>
      </w:pPr>
      <w:r>
        <w:rPr/>
        <w:t>GCCTCAGCGAGTCGCCCAGAATTCAAAGACCTTGGGCTAACGTGTGCTGAAGACTACTTCTACACATCTC</w:t>
      </w:r>
    </w:p>
    <w:p>
      <w:pPr>
        <w:pStyle w:val="PlainText"/>
        <w:rPr/>
      </w:pPr>
      <w:r>
        <w:rPr/>
        <w:t>AGGGGGGTAGCACATCTATTGATGGTGTGGATGATGCCGAGGACTTTGAGAAAACAAGGCATGCCTTCAC</w:t>
      </w:r>
    </w:p>
    <w:p>
      <w:pPr>
        <w:pStyle w:val="PlainText"/>
        <w:rPr/>
      </w:pPr>
      <w:r>
        <w:rPr/>
        <w:t>CCTACTTGGAGTGAAGGAGTCTCATCAGATAACCATTTTTAGGATAATTGCTGCCATTCTGCACCTAGGG</w:t>
      </w:r>
    </w:p>
    <w:p>
      <w:pPr>
        <w:pStyle w:val="PlainText"/>
        <w:rPr/>
      </w:pPr>
      <w:r>
        <w:rPr/>
        <w:t>AACTTGGAAATCCAAGCGGAACGAGACGGCGATGCCTGCAGTATATTGAGTGATGATGAGCACTTGAACA</w:t>
      </w:r>
    </w:p>
    <w:p>
      <w:pPr>
        <w:pStyle w:val="PlainText"/>
        <w:rPr/>
      </w:pPr>
      <w:r>
        <w:rPr/>
        <w:t>ACTTCTGCAGCTTGCTGGGTGTGGAGCACAGCCAGATGGAGCACTGGCTGTGCCATCGCAAGCTGGTCAC</w:t>
      </w:r>
    </w:p>
    <w:p>
      <w:pPr>
        <w:pStyle w:val="PlainText"/>
        <w:rPr/>
      </w:pPr>
      <w:r>
        <w:rPr/>
        <w:t>CACGGCCGAGACCTACGTGAAGAGCATGTCCATGCAACAAGTGGTGAATGCCAGAAATGCCCTGGCCAAG</w:t>
      </w:r>
    </w:p>
    <w:p>
      <w:pPr>
        <w:pStyle w:val="PlainText"/>
        <w:rPr/>
      </w:pPr>
      <w:r>
        <w:rPr/>
        <w:t>CACATCTATGCCCGGCTCTTCAACTGGATTGTGCAACACATCAACAAGGCCCTGCACACCAGTATCAAGC</w:t>
      </w:r>
    </w:p>
    <w:p>
      <w:pPr>
        <w:pStyle w:val="PlainText"/>
        <w:rPr/>
      </w:pPr>
      <w:r>
        <w:rPr/>
        <w:t>AGCACTCCTTCATCGGTGTGCTCGATATCTATGGGTTTGAAACTTTTGAAGTGAACAGCTTTGAACAGTT</w:t>
      </w:r>
    </w:p>
    <w:p>
      <w:pPr>
        <w:pStyle w:val="PlainText"/>
        <w:rPr/>
      </w:pPr>
      <w:r>
        <w:rPr/>
        <w:t>TTGTATCAACTACGCCAATGAAAAGCTCCAGCAGCAGTTCAACTTGCATGTGTTTAAGCTGGAACAAGAA</w:t>
      </w:r>
    </w:p>
    <w:p>
      <w:pPr>
        <w:pStyle w:val="PlainText"/>
        <w:rPr/>
      </w:pPr>
      <w:r>
        <w:rPr/>
        <w:t>GAGTACATGAAGGAAGGAATCCCTTGGACTCTCATAGACTTCTATGATAACCAGCCCTGCATAGACCTTA</w:t>
      </w:r>
    </w:p>
    <w:p>
      <w:pPr>
        <w:pStyle w:val="PlainText"/>
        <w:rPr/>
      </w:pPr>
      <w:r>
        <w:rPr/>
        <w:t>TAGAGACGAAACTTGGTATCTTGGACCTGCTGGATGAAGAGTGCAAGGTTCCCAAAGGCACTGACCAGAA</w:t>
      </w:r>
    </w:p>
    <w:p>
      <w:pPr>
        <w:pStyle w:val="PlainText"/>
        <w:rPr/>
      </w:pPr>
      <w:r>
        <w:rPr/>
        <w:t>CTGGGCTCAGAAGCTGTATGACCGGCACTCCAACAGCCAGCACTTCCAGAAGCCCCGGATGTCCAACACC</w:t>
      </w:r>
    </w:p>
    <w:p>
      <w:pPr>
        <w:pStyle w:val="PlainText"/>
        <w:rPr/>
      </w:pPr>
      <w:r>
        <w:rPr/>
        <w:t>TCTTTCATTGTCCTGCACTTTGCTGATAAGGTGGAATACCAGAGTGAGGGATTTCTGGAGAAGAACAGGG</w:t>
      </w:r>
    </w:p>
    <w:p>
      <w:pPr>
        <w:pStyle w:val="PlainText"/>
        <w:rPr/>
      </w:pPr>
      <w:r>
        <w:rPr/>
        <w:t>ACACTGTGTATGAGGAACAGATCAACATCCTGAAAGCCAGCAAGTATCAGATGGTAGCAGACTTATTCCA</w:t>
      </w:r>
    </w:p>
    <w:p>
      <w:pPr>
        <w:pStyle w:val="PlainText"/>
        <w:rPr/>
      </w:pPr>
      <w:r>
        <w:rPr/>
        <w:t>AGATGAGAAGGATGCTACACCCACCACCCCTGTGGGAAAGGGAACACCCAAAATCAGTGTCCGTTCTGCC</w:t>
      </w:r>
    </w:p>
    <w:p>
      <w:pPr>
        <w:pStyle w:val="PlainText"/>
        <w:rPr/>
      </w:pPr>
      <w:r>
        <w:rPr/>
        <w:t>AGACCAGCCATCAAAGCTGCCAATAAGGAGCACAAGAAAACTGTGGGGCACCAGTTCCGCAACTCACTGC</w:t>
      </w:r>
    </w:p>
    <w:p>
      <w:pPr>
        <w:pStyle w:val="PlainText"/>
        <w:rPr/>
      </w:pPr>
      <w:r>
        <w:rPr/>
        <w:t>ATTTGCTCATGGAGACCCTGAATGCCACCACCCCACACTACGTGCGCTGCATCAAGCCCAACGATGAAAA</w:t>
      </w:r>
    </w:p>
    <w:p>
      <w:pPr>
        <w:pStyle w:val="PlainText"/>
        <w:rPr/>
      </w:pPr>
      <w:r>
        <w:rPr/>
        <w:t>GCTCTCCTTCAAGTTTGATTCAAAGAGAGTGGTGCAGCAGCTGAGAGCTTGTGGAGTGCTGGAGACCATC</w:t>
      </w:r>
    </w:p>
    <w:p>
      <w:pPr>
        <w:pStyle w:val="PlainText"/>
        <w:rPr/>
      </w:pPr>
      <w:r>
        <w:rPr/>
        <w:t>CGCATCAGTGCAGCTGGCTTCCCATCCAGATGGTCCTACCACGACTTTTTCAATAGGTATCGTGTTCTTA</w:t>
      </w:r>
    </w:p>
    <w:p>
      <w:pPr>
        <w:pStyle w:val="PlainText"/>
        <w:rPr/>
      </w:pPr>
      <w:r>
        <w:rPr/>
        <w:t>TGAAGAAGAGAGACCTCTCTAACAATGACAAGAAACAGATATGTCGGACCCTGTTGGAAGACCTCATTAA</w:t>
      </w:r>
    </w:p>
    <w:p>
      <w:pPr>
        <w:pStyle w:val="PlainText"/>
        <w:rPr/>
      </w:pPr>
      <w:r>
        <w:rPr/>
        <w:t>GGATCCAGACAAGTTCCAGTTTGGCCGTACCAAGATCTTTTTCCGTGCAGGCCAGGTGGCTTATCTGGAG</w:t>
      </w:r>
    </w:p>
    <w:p>
      <w:pPr>
        <w:pStyle w:val="PlainText"/>
        <w:rPr/>
      </w:pPr>
      <w:r>
        <w:rPr/>
        <w:t>AAACTGCGAGCAGATAAGTTCAGAGCTGCCACAATCATGATTCAGAAGACAGTGCGGGGTTGGCTGCAGT</w:t>
      </w:r>
    </w:p>
    <w:p>
      <w:pPr>
        <w:pStyle w:val="PlainText"/>
        <w:rPr/>
      </w:pPr>
      <w:r>
        <w:rPr/>
        <w:t>GGGTCAGGTACAGAAGGCTCAGACAAGCTACAGTCATCATCCAGCGCTACACACGTGGGCACCTGGCACG</w:t>
      </w:r>
    </w:p>
    <w:p>
      <w:pPr>
        <w:pStyle w:val="PlainText"/>
        <w:rPr/>
      </w:pPr>
      <w:r>
        <w:rPr/>
        <w:t>GAGACTCGCTGAGCACCTGAGGAGGACAAGAGCTGCCATCATCTGCCAGAAGCAGTACCGAATGCTACGG</w:t>
      </w:r>
    </w:p>
    <w:p>
      <w:pPr>
        <w:pStyle w:val="PlainText"/>
        <w:rPr/>
      </w:pPr>
      <w:r>
        <w:rPr/>
        <w:t>ATCCTCCGAGCTTACCAGAGGGTCCGCACTGCAACCATCACCATTCAGGCTTTTGCTCGGGGCATGATTG</w:t>
      </w:r>
    </w:p>
    <w:p>
      <w:pPr>
        <w:pStyle w:val="PlainText"/>
        <w:rPr/>
      </w:pPr>
      <w:r>
        <w:rPr/>
        <w:t>TCAGGAGGATTTATCACAAGATCCTGGTGGAGCACAAAGCCATCATCCTCCAGAAGTACATGCGGGGCTG</w:t>
      </w:r>
    </w:p>
    <w:p>
      <w:pPr>
        <w:pStyle w:val="PlainText"/>
        <w:rPr/>
      </w:pPr>
      <w:r>
        <w:rPr/>
        <w:t>GCTGGCCCGCACTCGGTTCCGCCGGGTCAGGGCAGCCACCATTGTCCTGCAGTGCTGCTACCGGCGCATG</w:t>
      </w:r>
    </w:p>
    <w:p>
      <w:pPr>
        <w:pStyle w:val="PlainText"/>
        <w:rPr/>
      </w:pPr>
      <w:r>
        <w:rPr/>
        <w:t>AAAGCCAGGCAGCAGCTGAAGGCACTGAAGATTGAGGCCCGCTCAGCACAACACCTAAAGAAGCTCAATG</w:t>
      </w:r>
    </w:p>
    <w:p>
      <w:pPr>
        <w:pStyle w:val="PlainText"/>
        <w:rPr/>
      </w:pPr>
      <w:r>
        <w:rPr/>
        <w:t>TTGGCATGGAGAACAAGGTGGTCCAGCTCCAGAGGAAGATTGATGAGCAGAACAAGGAATACAAACTTCT</w:t>
      </w:r>
    </w:p>
    <w:p>
      <w:pPr>
        <w:pStyle w:val="PlainText"/>
        <w:rPr/>
      </w:pPr>
      <w:r>
        <w:rPr/>
        <w:t>GAATGAGCAGCTCTCAACACTTACGTCAGCCCACTCCTCTGAGGTGGAAAAGCTGAAGAAAGAGCTGGTG</w:t>
      </w:r>
    </w:p>
    <w:p>
      <w:pPr>
        <w:pStyle w:val="PlainText"/>
        <w:rPr/>
      </w:pPr>
      <w:r>
        <w:rPr/>
        <w:t>CGGTATCAGCAGAGCCACCAGGGTGATGGCAACCAGCTTGTCAGCTTGCAAGAAGAGATGGAGCACCTCC</w:t>
      </w:r>
    </w:p>
    <w:p>
      <w:pPr>
        <w:pStyle w:val="PlainText"/>
        <w:rPr/>
      </w:pPr>
      <w:r>
        <w:rPr/>
        <w:t>AGCTGGAGCTTGAAAAGGCTCATCAGGAGAGGAAGGTCATGGAAGACAGCTACGTTAAGGAGAAAGACCT</w:t>
      </w:r>
    </w:p>
    <w:p>
      <w:pPr>
        <w:pStyle w:val="PlainText"/>
        <w:rPr/>
      </w:pPr>
      <w:r>
        <w:rPr/>
        <w:t>ACTGAGAAAGCGCATATCCGAATTAGAAGAAGAAAATGCTTTCCTGAAGCAGGAAAAAGAGGAGCTTAAC</w:t>
      </w:r>
    </w:p>
    <w:p>
      <w:pPr>
        <w:pStyle w:val="PlainText"/>
        <w:rPr/>
      </w:pPr>
      <w:r>
        <w:rPr/>
        <w:t>AGCAGGATCCTGTGTCAATCTGAAGATGAATTTGCACAAAACACAGTTGAGGAAAATATCCAGGTGAAGA</w:t>
      </w:r>
    </w:p>
    <w:p>
      <w:pPr>
        <w:pStyle w:val="PlainText"/>
        <w:rPr/>
      </w:pPr>
      <w:r>
        <w:rPr/>
        <w:t>AAGAGCTGGAAGAAGAGAGATCTCGTTATCAGAACCTGGTAAAAGAGTATTCAAGGCTGGAGCAGAGATA</w:t>
      </w:r>
    </w:p>
    <w:p>
      <w:pPr>
        <w:pStyle w:val="PlainText"/>
        <w:rPr/>
      </w:pPr>
      <w:r>
        <w:rPr/>
        <w:t>TGACAACTTGAGGGATGAAATTACTATTATAAAGCAGGCACCTGGGCACAGAAGAAACCCATCCAACCAG</w:t>
      </w:r>
    </w:p>
    <w:p>
      <w:pPr>
        <w:pStyle w:val="PlainText"/>
        <w:rPr/>
      </w:pPr>
      <w:r>
        <w:rPr/>
        <w:t>AGCAGTTTGGAGTCCGATTCCAATTACCCATCCATCTCAACCTCTGAGATAGGAGACACCGAAGATGTAA</w:t>
      </w:r>
    </w:p>
    <w:p>
      <w:pPr>
        <w:pStyle w:val="PlainText"/>
        <w:rPr/>
      </w:pPr>
      <w:r>
        <w:rPr/>
        <w:t>TGCCACAGGTGGAGGAGGTTGGGATGGAAGAAGCAGCCATGGACATGACCCTCTTCCTGAAGCTACAGAA</w:t>
      </w:r>
    </w:p>
    <w:p>
      <w:pPr>
        <w:pStyle w:val="PlainText"/>
        <w:rPr/>
      </w:pPr>
      <w:r>
        <w:rPr/>
        <w:t>GCGAGTGAGGGAGCTCGAGCAGGAGAGGAAGAAGCTGCAAACCCAACTGGAGAAAAAGGAGGATGAGAGC</w:t>
      </w:r>
    </w:p>
    <w:p>
      <w:pPr>
        <w:pStyle w:val="PlainText"/>
        <w:rPr/>
      </w:pPr>
      <w:r>
        <w:rPr/>
        <w:t>AAGAAGCCCCAGGTAACTGAAGTGAAGACTGAAGTGACTTCAGAGCACGAGGATTTTGCATACAACAGTC</w:t>
      </w:r>
    </w:p>
    <w:p>
      <w:pPr>
        <w:pStyle w:val="PlainText"/>
        <w:rPr/>
      </w:pPr>
      <w:r>
        <w:rPr/>
        <w:t>TGAAGAGGCAAGAGCTGGAATCGGAGAACAAGAAACTGAAGAATGAGCTTAATGAGCTGAGGAAAGCTAT</w:t>
      </w:r>
    </w:p>
    <w:p>
      <w:pPr>
        <w:pStyle w:val="PlainText"/>
        <w:rPr/>
      </w:pPr>
      <w:r>
        <w:rPr/>
        <w:t>TGCAGACAAAGCAACCCAGAACAACTCGTCCAACGATATTCAGGACAGTTATAACCTGTTGCTGAACCAG</w:t>
      </w:r>
    </w:p>
    <w:p>
      <w:pPr>
        <w:pStyle w:val="PlainText"/>
        <w:rPr/>
      </w:pPr>
      <w:r>
        <w:rPr/>
        <w:t>CTGAAATTGGCCAATGAGGAGTTGGAAGTGAGGAAAGAAGAGGTGCTCATCCTGAGGACACAAATTATAA</w:t>
      </w:r>
    </w:p>
    <w:p>
      <w:pPr>
        <w:pStyle w:val="PlainText"/>
        <w:rPr/>
      </w:pPr>
      <w:r>
        <w:rPr/>
        <w:t>AGGCAGCCCAGCAAAAGGAGATTGGGAAAGACATGGAAAGCATTGCCAGCGACACCAGATGGCCGAACAG</w:t>
      </w:r>
    </w:p>
    <w:p>
      <w:pPr>
        <w:pStyle w:val="PlainText"/>
        <w:rPr/>
      </w:pPr>
      <w:r>
        <w:rPr/>
        <w:t>TGACAAGCACATTGATCAGGAGGACGCGATTGAAGCCTACCAGGGGATGTGCAAGACAAACCACATGACT</w:t>
      </w:r>
    </w:p>
    <w:p>
      <w:pPr>
        <w:pStyle w:val="PlainText"/>
        <w:rPr/>
      </w:pPr>
      <w:r>
        <w:rPr/>
        <w:t>GAGGACTGGGGGTATCTCAATGAAGATGGAGAGCTCGGCTTGGCTTATCAAGGTTTAAAGCAAGTTGCCA</w:t>
      </w:r>
    </w:p>
    <w:p>
      <w:pPr>
        <w:pStyle w:val="PlainText"/>
        <w:rPr/>
      </w:pPr>
      <w:r>
        <w:rPr/>
        <w:t>GGTTGCTGGAAGCACAGCTACAGGATCAGAGAAGAGAGCATGAAGAGGAGGTGGAAGCTCTGAAGAACCA</w:t>
      </w:r>
    </w:p>
    <w:p>
      <w:pPr>
        <w:pStyle w:val="PlainText"/>
        <w:rPr/>
      </w:pPr>
      <w:r>
        <w:rPr/>
        <w:t>GATGGACACAATGAAAGAAGAGATGGAGAAGCAGCAGCAGAGTTTCCTGCAGACCCTGCAGCTCTCTCCA</w:t>
      </w:r>
    </w:p>
    <w:p>
      <w:pPr>
        <w:pStyle w:val="PlainText"/>
        <w:rPr/>
      </w:pPr>
      <w:r>
        <w:rPr/>
        <w:t>GAGGTTCAGGTGGAGTTTGGACTTCAGCGAGAAATTACACGTCTTACCAATGAGAACCTGGATCTTAAAG</w:t>
      </w:r>
    </w:p>
    <w:p>
      <w:pPr>
        <w:pStyle w:val="PlainText"/>
        <w:rPr/>
      </w:pPr>
      <w:r>
        <w:rPr/>
        <w:t>AATTGCTAGAGAAGTTGGAAAAGAATGAGAAGAAGCTGAAGAAGGAGCTGAAGATTTATATGAAGAAGGT</w:t>
      </w:r>
    </w:p>
    <w:p>
      <w:pPr>
        <w:pStyle w:val="PlainText"/>
        <w:rPr/>
      </w:pPr>
      <w:r>
        <w:rPr/>
        <w:t>CCAAGATTTTCAAGCATTCCAGACCATGGTACCAGCAGAGAGAAGGCAGCGTGAATGTCACATGCAAGTT</w:t>
      </w:r>
    </w:p>
    <w:p>
      <w:pPr>
        <w:pStyle w:val="PlainText"/>
        <w:rPr/>
      </w:pPr>
      <w:r>
        <w:rPr/>
        <w:t>GCTGTTCAGAGGAAGGAGAAAAATTTTCAGGGCATGTTGGAATATTATAAGGAAGACGAGCCACTCCTCA</w:t>
      </w:r>
    </w:p>
    <w:p>
      <w:pPr>
        <w:pStyle w:val="PlainText"/>
        <w:rPr/>
      </w:pPr>
      <w:r>
        <w:rPr/>
        <w:t>TCCAAAACCTCATTACAGATCTCAAGCCCCAGGCGGTGTCTGCTACTGTTCCTTGCCTTCCTGCCTATAT</w:t>
      </w:r>
    </w:p>
    <w:p>
      <w:pPr>
        <w:pStyle w:val="PlainText"/>
        <w:rPr/>
      </w:pPr>
      <w:r>
        <w:rPr/>
        <w:t>CCTCTACATGTGCATCAGACACGCGGATTACATCAATGATGACCAGAAAGTGCACTCCTTGCTCACCTCC</w:t>
      </w:r>
    </w:p>
    <w:p>
      <w:pPr>
        <w:pStyle w:val="PlainText"/>
        <w:rPr/>
      </w:pPr>
      <w:r>
        <w:rPr/>
        <w:t>ACCATCAATGGCATTAAGAAAGTGCTGAGGAAACACAAAAAAGATTTTGAGATGACATCGTTTTGGCTGG</w:t>
      </w:r>
    </w:p>
    <w:p>
      <w:pPr>
        <w:pStyle w:val="PlainText"/>
        <w:rPr/>
      </w:pPr>
      <w:r>
        <w:rPr/>
        <w:t>CGAATACACGTCGCCTCCTGCACTGTTTAAAGCAGTACAGCGGAGATGCGGGTTTCATGACACAAAATAC</w:t>
      </w:r>
    </w:p>
    <w:p>
      <w:pPr>
        <w:pStyle w:val="PlainText"/>
        <w:rPr/>
      </w:pPr>
      <w:r>
        <w:rPr/>
        <w:t>GCCTAAACAGAACGAGCACTGTCTGAAGAACTTTGACCTGACCGAATACCGCCAGGTGCTGGACCACCTC</w:t>
      </w:r>
    </w:p>
    <w:p>
      <w:pPr>
        <w:pStyle w:val="PlainText"/>
        <w:rPr/>
      </w:pPr>
      <w:r>
        <w:rPr/>
        <w:t>TCCATCCAGATCTACCAGCAGCTCATTAAGATAGCAGAGGGCATACTCCACCCCATGATTGTGTCTGCGG</w:t>
      </w:r>
    </w:p>
    <w:p>
      <w:pPr>
        <w:pStyle w:val="PlainText"/>
        <w:rPr/>
      </w:pPr>
      <w:r>
        <w:rPr/>
        <w:t>TGTTGGAAAATGAGAGTATCCAAGGGCTTTCTGGTATCAAACCAATGGGCTACAGAAAACGCTCCTCCAG</w:t>
      </w:r>
    </w:p>
    <w:p>
      <w:pPr>
        <w:pStyle w:val="PlainText"/>
        <w:rPr/>
      </w:pPr>
      <w:r>
        <w:rPr/>
        <w:t>CATGGAAGATTGCGACAGCTCCTACAGCCCAGATGAAATCATTCGCCAGCTGAACACATTCCACACCATC</w:t>
      </w:r>
    </w:p>
    <w:p>
      <w:pPr>
        <w:pStyle w:val="PlainText"/>
        <w:rPr/>
      </w:pPr>
      <w:r>
        <w:rPr/>
        <w:t>ATGTGTGACCAGGGTCTGGACCCAGAGATCGTGCAGCAGGTCTTCAAGCAGCTGTTCTACGTGATCAATG</w:t>
      </w:r>
    </w:p>
    <w:p>
      <w:pPr>
        <w:pStyle w:val="PlainText"/>
        <w:rPr/>
      </w:pPr>
      <w:r>
        <w:rPr/>
        <w:t>CAGTTACCCTGAACAACCTCCTATTAAGGAAGGATGTCTGCTCATGGAGCACAGGCATGCAGCTAAGGTT</w:t>
      </w:r>
    </w:p>
    <w:p>
      <w:pPr>
        <w:pStyle w:val="PlainText"/>
        <w:rPr/>
      </w:pPr>
      <w:r>
        <w:rPr/>
        <w:t>TAACATAAGCCAGCTGGAGGAATGGCTCCGTGCGAAGAATCTGCAGGAGAGTGGAGCAGCACAAACTTTG</w:t>
      </w:r>
    </w:p>
    <w:p>
      <w:pPr>
        <w:pStyle w:val="PlainText"/>
        <w:rPr/>
      </w:pPr>
      <w:r>
        <w:rPr/>
        <w:t>GAGCCCTTGATTCAGGCAGCACAGCTTCTGCAGCTGAAAAAGAAAACTTCGGAAGATGCTGAGGCCATCT</w:t>
      </w:r>
    </w:p>
    <w:p>
      <w:pPr>
        <w:pStyle w:val="PlainText"/>
        <w:rPr/>
      </w:pPr>
      <w:r>
        <w:rPr/>
        <w:t>GCTCCTTGTGCACATCACTCACAACCCAGCAGATTGTAAAGATACTTAATCTCTACACTCCAGTGAATGA</w:t>
      </w:r>
    </w:p>
    <w:p>
      <w:pPr>
        <w:pStyle w:val="PlainText"/>
        <w:rPr/>
      </w:pPr>
      <w:r>
        <w:rPr/>
        <w:t>GTTTGAAGAACGTGTGACAGTAGCTTTCATTCGAGACATACAGATGCACTTGCAAGAGCGAAATGACCCT</w:t>
      </w:r>
    </w:p>
    <w:p>
      <w:pPr>
        <w:pStyle w:val="PlainText"/>
        <w:rPr/>
      </w:pPr>
      <w:r>
        <w:rPr/>
        <w:t>CCGCAGCTGCTGTTAGACTTCAAGCATATGTTCCCAGTTTTGTTCCCATTCAACCCATCCTCCATAACCA</w:t>
      </w:r>
    </w:p>
    <w:p>
      <w:pPr>
        <w:pStyle w:val="PlainText"/>
        <w:rPr/>
      </w:pPr>
      <w:r>
        <w:rPr/>
        <w:t>TGGACTCTATCGATCTCCCCGCTTCTCTCAACTTGGAATTTCTCAATAAAGTCTGA</w:t>
      </w:r>
    </w:p>
    <w:p>
      <w:pPr>
        <w:pStyle w:val="PlainText"/>
        <w:rPr/>
      </w:pPr>
      <w:r>
        <w:rPr/>
        <w:t>&gt;Budgerigar NARS</w:t>
      </w:r>
    </w:p>
    <w:p>
      <w:pPr>
        <w:pStyle w:val="PlainText"/>
        <w:rPr/>
      </w:pPr>
      <w:r>
        <w:rPr/>
        <w:t>ATGNCCCCCGGTGGCCACGAGCTGCACTGTGACTACTGGCAGGTTGTGGGGCTGGCCCCAGCTGGGGGGG</w:t>
      </w:r>
    </w:p>
    <w:p>
      <w:pPr>
        <w:pStyle w:val="PlainText"/>
        <w:rPr/>
      </w:pPr>
      <w:r>
        <w:rPr/>
        <w:t>CCGACAACGTCCTCAACGAGGCCGCGGACGTGGACGTGCAGCTGAACCAGAGGCACATCCCGCTGCGAGG</w:t>
      </w:r>
    </w:p>
    <w:p>
      <w:pPr>
        <w:pStyle w:val="PlainText"/>
        <w:rPr/>
      </w:pPr>
      <w:r>
        <w:rPr/>
        <w:t>CGAGGCCATGGCCAAGGTGCTGCGGGTGCGTGCGGGGCTGCTGCAGGCCTTTAGGGAACACTACTGTGCC</w:t>
      </w:r>
    </w:p>
    <w:p>
      <w:pPr>
        <w:pStyle w:val="PlainText"/>
        <w:rPr/>
      </w:pPr>
      <w:r>
        <w:rPr/>
        <w:t>CATGGGTACTGTGANGTGACCCCCCCCACACTGGTGCAGACACAGGTCGAGGGGGGCTCGACCCTATTCA</w:t>
      </w:r>
    </w:p>
    <w:p>
      <w:pPr>
        <w:pStyle w:val="PlainText"/>
        <w:rPr/>
      </w:pPr>
      <w:r>
        <w:rPr/>
        <w:t>AACTGGATTTCTTTGGGGACGAGGCTTTTCTGTCCCAGTCCTCCCAGTTGTACCTGGAAACCTGCATCCC</w:t>
      </w:r>
    </w:p>
    <w:p>
      <w:pPr>
        <w:pStyle w:val="PlainText"/>
        <w:rPr/>
      </w:pPr>
      <w:r>
        <w:rPr/>
        <w:t>GGCACTGGGGGATGTGTTCTCTATAGGGCCGTCCTATAGGGCCGAGCAGTCCCGCACGCGGAGGCACCTG</w:t>
      </w:r>
    </w:p>
    <w:p>
      <w:pPr>
        <w:pStyle w:val="PlainText"/>
        <w:rPr/>
      </w:pPr>
      <w:r>
        <w:rPr/>
        <w:t>GCAGAGTACACCCACATCGAGGCTGAGTGTCCCTTCATCACCTTCGAGGACCTATTGGATCGTATAGAGA</w:t>
      </w:r>
    </w:p>
    <w:p>
      <w:pPr>
        <w:pStyle w:val="PlainText"/>
        <w:rPr/>
      </w:pPr>
      <w:r>
        <w:rPr/>
        <w:t>CCCTAGTGTGTGATGTCCTCTATAGGGTCCTGGCCTCCCCTGTGGCCCCATTGATCCAGGACCTCAACCC</w:t>
      </w:r>
    </w:p>
    <w:p>
      <w:pPr>
        <w:pStyle w:val="PlainText"/>
        <w:rPr/>
      </w:pPr>
      <w:r>
        <w:rPr/>
        <w:t>TGGTTTCCAGCCCCCCAAGCGACCCTTTAGACGTATGGACTATAGGGAGGCCATAGAGTGGCTGAAGGAA</w:t>
      </w:r>
    </w:p>
    <w:p>
      <w:pPr>
        <w:pStyle w:val="PlainText"/>
        <w:rPr/>
      </w:pPr>
      <w:r>
        <w:rPr/>
        <w:t>CATGGAGTAAAGAAGGAGGATGGGACTTACTATGAGTTTGGGGACGACATTCCCGAAGCCCCCGAGCGCC</w:t>
      </w:r>
    </w:p>
    <w:p>
      <w:pPr>
        <w:pStyle w:val="PlainText"/>
        <w:rPr/>
      </w:pPr>
      <w:r>
        <w:rPr/>
        <w:t>TCATGACCGACACCATAAATGAGCCGATCCTATTGTGCCGCTTCCCAAGGGACATCAAGTCCTTCTATAT</w:t>
      </w:r>
    </w:p>
    <w:p>
      <w:pPr>
        <w:pStyle w:val="PlainText"/>
        <w:rPr/>
      </w:pPr>
      <w:r>
        <w:rPr/>
        <w:t>GGAACCTTGTCCCGAGGATCCCAGTTTAACCCAGTCTGTTGACGTCCTAATGCCCAACGTGGGGGAGGTC</w:t>
      </w:r>
    </w:p>
    <w:p>
      <w:pPr>
        <w:pStyle w:val="PlainText"/>
        <w:rPr/>
      </w:pPr>
      <w:r>
        <w:rPr/>
        <w:t>GCAGGCGGCTCCATGCGCATATGGGACCTGGAGCAGCTACTCCAGGGTTACCAACGGGAGGGCATCGACC</w:t>
      </w:r>
    </w:p>
    <w:p>
      <w:pPr>
        <w:pStyle w:val="PlainText"/>
        <w:rPr/>
      </w:pPr>
      <w:r>
        <w:rPr/>
        <w:t>CCAAAGCCTATTACTGGTACACAGACCAGAGGAAATATGGGACCTGCCCCCATGGAGGTTATGGGTTGGG</w:t>
      </w:r>
    </w:p>
    <w:p>
      <w:pPr>
        <w:pStyle w:val="PlainText"/>
        <w:rPr/>
      </w:pPr>
      <w:r>
        <w:rPr/>
        <w:t>ACTGGAGCGGCTGCTGACCTGGATCCTCAACCGGCCCCATATCCGGGATGTGTGTCTGTATCCTCGCTTC</w:t>
      </w:r>
    </w:p>
    <w:p>
      <w:pPr>
        <w:pStyle w:val="PlainText"/>
        <w:rPr/>
      </w:pPr>
      <w:r>
        <w:rPr/>
        <w:t>CTGCAGCGCTGCCGGCCATAA</w:t>
      </w:r>
    </w:p>
    <w:p>
      <w:pPr>
        <w:pStyle w:val="PlainText"/>
        <w:rPr/>
      </w:pPr>
      <w:r>
        <w:rPr/>
        <w:t>&gt;Budgerigar ONECUT2</w:t>
      </w:r>
    </w:p>
    <w:p>
      <w:pPr>
        <w:pStyle w:val="PlainText"/>
        <w:rPr/>
      </w:pPr>
      <w:r>
        <w:rPr/>
        <w:t>ATGNNNCGGCCCGCCATGGTGCCCAGCATGGCCTCGCTGCTGGACGGCGCCGCCGAGTACCGGCCCGAGC</w:t>
      </w:r>
    </w:p>
    <w:p>
      <w:pPr>
        <w:pStyle w:val="PlainText"/>
        <w:rPr/>
      </w:pPr>
      <w:r>
        <w:rPr/>
        <w:t>TCTCCATCCCGCTGCACCACGCCATGAGCGTGCCCTGCGAGGCCTCGCCCCCCGGCATGGGCATGAGCGG</w:t>
      </w:r>
    </w:p>
    <w:p>
      <w:pPr>
        <w:pStyle w:val="PlainText"/>
        <w:rPr/>
      </w:pPr>
      <w:r>
        <w:rPr/>
        <w:t>CACCTACACCACGCTGACGCCGCTCCAGCCCCTGCCGCCGATCTCTGCCGTCTCCGACAAGTTCCACCAC</w:t>
      </w:r>
    </w:p>
    <w:p>
      <w:pPr>
        <w:pStyle w:val="PlainText"/>
        <w:rPr/>
      </w:pPr>
      <w:r>
        <w:rPr/>
        <w:t>CCGCACGCCCACCCGCACGCCCACCACCACCATCACCACCACCAGCGCCTGCCGGGCAGCGCCGGCGGTG</w:t>
      </w:r>
    </w:p>
    <w:p>
      <w:pPr>
        <w:pStyle w:val="PlainText"/>
        <w:rPr/>
      </w:pPr>
      <w:r>
        <w:rPr/>
        <w:t>GCTTCGCGCTCATGCGGGACGAGCGCGGGCTGCCGGCCGTCAACAGCCTCTACGGGCCCTACAAGGAGGT</w:t>
      </w:r>
    </w:p>
    <w:p>
      <w:pPr>
        <w:pStyle w:val="PlainText"/>
        <w:rPr/>
      </w:pPr>
      <w:r>
        <w:rPr/>
        <w:t>GCCGGCCGTGGGGCAGAGCCTCTCGCCGCTGGGCAACGGGCTGGGCCCGCTCCCCGGCGCCCAGCAGGGC</w:t>
      </w:r>
    </w:p>
    <w:p>
      <w:pPr>
        <w:pStyle w:val="PlainText"/>
        <w:rPr/>
      </w:pPr>
      <w:r>
        <w:rPr/>
        <w:t>CTCCACGGCTACGGGCCGCCCGGCCACGACAAGATGCTGAGCCCCAACTTCGAGGCGCACGCGGCGATGC</w:t>
      </w:r>
    </w:p>
    <w:p>
      <w:pPr>
        <w:pStyle w:val="PlainText"/>
        <w:rPr/>
      </w:pPr>
      <w:r>
        <w:rPr/>
        <w:t>TGGCGCGGGGGGAGCAGCACCTGGCCCGGGGGCTGGGGACACCCCCGGCCATGCTGCCGCCCCTGAACGG</w:t>
      </w:r>
    </w:p>
    <w:p>
      <w:pPr>
        <w:pStyle w:val="PlainText"/>
        <w:rPr/>
      </w:pPr>
      <w:r>
        <w:rPr/>
        <w:t>CGCCCACCACTCCGCGCCCCCCGGGCCGCCGCCGCCGCACGGCCCCGCGCTGCCCGCCGGCCGGGAGCGG</w:t>
      </w:r>
    </w:p>
    <w:p>
      <w:pPr>
        <w:pStyle w:val="PlainText"/>
        <w:rPr/>
      </w:pPr>
      <w:r>
        <w:rPr/>
        <w:t>CCGCCCCCCGCCGCCGGCCCGCAGGGGAGCGGCGCGGGTCAGCTGGAGGAGATCAACACCAAGGAGGTGG</w:t>
      </w:r>
    </w:p>
    <w:p>
      <w:pPr>
        <w:pStyle w:val="PlainText"/>
        <w:rPr/>
      </w:pPr>
      <w:r>
        <w:rPr/>
        <w:t>CTCAGCGGATCACGGCCGAGCTGAAGCGCTACAGCATCCCGCAGGCGATCTTCGCGCAGAGGATCTTGTG</w:t>
      </w:r>
    </w:p>
    <w:p>
      <w:pPr>
        <w:pStyle w:val="PlainText"/>
        <w:rPr/>
      </w:pPr>
      <w:r>
        <w:rPr/>
        <w:t>CCGCTCGCAGGGGACCCTCTCGGACCTGCTGCGGAACCCCAAGCCCTGGAGTAAGCTCAAGTCAGGCCGG</w:t>
      </w:r>
    </w:p>
    <w:p>
      <w:pPr>
        <w:pStyle w:val="PlainText"/>
        <w:rPr/>
      </w:pPr>
      <w:r>
        <w:rPr/>
        <w:t>GAGACTTTCCGGAGGATGTGGAAATGGTTGCAGGAGCCGGAATTTCAGAGGATGTCGGCGCTCAGGCTGG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Budgerigar POLI</w:t>
      </w:r>
    </w:p>
    <w:p>
      <w:pPr>
        <w:pStyle w:val="PlainText"/>
        <w:rPr/>
      </w:pPr>
      <w:r>
        <w:rPr/>
        <w:t>ATGNNNNGCAGCGTCATTGCACACCTTGACCTCGACTGCTTCTATGCGCAGGTGGAGATGCTCCGGGCCC</w:t>
      </w:r>
    </w:p>
    <w:p>
      <w:pPr>
        <w:pStyle w:val="PlainText"/>
        <w:rPr/>
      </w:pPr>
      <w:r>
        <w:rPr/>
        <w:t>CGGAGCTCAGGGACAAGGCCTTGGGGGTGCAGCAGAAGTCCCTCGTGGTCACCTGTAACTACGAAGCCCG</w:t>
      </w:r>
    </w:p>
    <w:p>
      <w:pPr>
        <w:pStyle w:val="PlainText"/>
        <w:rPr/>
      </w:pPr>
      <w:r>
        <w:rPr/>
        <w:t>GCGCCATGGGGTGAAGAAGTTGATGTCCCTCAAAGAGGCCACGGAGAAGTGTCCTCACTTGGTGCTGGTC</w:t>
      </w:r>
    </w:p>
    <w:p>
      <w:pPr>
        <w:pStyle w:val="PlainText"/>
        <w:rPr/>
      </w:pPr>
      <w:r>
        <w:rPr/>
        <w:t>AATGGAGAAGACCTCACTCCCTATAGGGAGATGTCCTACAAGGTCACAGCCATCAACGTGCAGGATCCAA</w:t>
      </w:r>
    </w:p>
    <w:p>
      <w:pPr>
        <w:pStyle w:val="PlainText"/>
        <w:rPr/>
      </w:pPr>
      <w:r>
        <w:rPr/>
        <w:t>CCCATCGTAAGCTTGCCATTGGATCCCAAGTGATGGAAGAGCTCCGGGAATGCCTTTACTCCACGTTGGG</w:t>
      </w:r>
    </w:p>
    <w:p>
      <w:pPr>
        <w:pStyle w:val="PlainText"/>
        <w:rPr/>
      </w:pPr>
      <w:r>
        <w:rPr/>
        <w:t>CCTCACCAGCAGCGCTGGGGTGGCCACCACCAAGTTCTTGGCCAAGGTGGTCTCTGGGACCTTCAAACCC</w:t>
      </w:r>
    </w:p>
    <w:p>
      <w:pPr>
        <w:pStyle w:val="PlainText"/>
        <w:rPr/>
      </w:pPr>
      <w:r>
        <w:rPr/>
        <w:t>AACCAACAAACCCTGCTCCTGCCCCACAGCACCCAGGAGCTGCTGAGGAACCTGGGGTCCATCCGGAAGG</w:t>
      </w:r>
    </w:p>
    <w:p>
      <w:pPr>
        <w:pStyle w:val="PlainText"/>
        <w:rPr/>
      </w:pPr>
      <w:r>
        <w:rPr/>
        <w:t>TGCCAGGCATTGGCTCCAGGACTGCGGAACGCCTGGAAGCATTGGGTGTGAAGACAGTGGTGGATCTCCA</w:t>
      </w:r>
    </w:p>
    <w:p>
      <w:pPr>
        <w:pStyle w:val="PlainText"/>
        <w:rPr/>
      </w:pPr>
      <w:r>
        <w:rPr/>
        <w:t>AAGGTTTCCATCTGCTGGCTTGGAGAAGGAGCTGGGAATTGCGCTTGCTCAACGGATCCGGAAGCTTGGC</w:t>
      </w:r>
    </w:p>
    <w:p>
      <w:pPr>
        <w:pStyle w:val="PlainText"/>
        <w:rPr/>
      </w:pPr>
      <w:r>
        <w:rPr/>
        <w:t>TATGGGCAGGATGAGGCCCCTGTGACACCATCAGGACCTCCTCAGTCCTTTAGCGATGAAGATTCCTTCC</w:t>
      </w:r>
    </w:p>
    <w:p>
      <w:pPr>
        <w:pStyle w:val="PlainText"/>
        <w:rPr/>
      </w:pPr>
      <w:r>
        <w:rPr/>
        <w:t>GGAAATGTTCCTCAGAGGCAGAAGTCCAGGAGAAACTGGGAACGATGCTTCCAAGCCTCTTGGAAAGAAT</w:t>
      </w:r>
    </w:p>
    <w:p>
      <w:pPr>
        <w:pStyle w:val="PlainText"/>
        <w:rPr/>
      </w:pPr>
      <w:r>
        <w:rPr/>
        <w:t>CCGCCGGGATGGGAGGCAACCACGCACCATAAGGTTGAGCATCCGCCGCTTCTCCTCATCAGGAAAGGGG</w:t>
      </w:r>
    </w:p>
    <w:p>
      <w:pPr>
        <w:pStyle w:val="PlainText"/>
        <w:rPr/>
      </w:pPr>
      <w:r>
        <w:rPr/>
        <w:t>TTCCATCGGGAATGCCGTCAGTGCCCTATCCCACCGCATCTCCTTCCCAAATTTGGGAAAGGTCCTGGGA</w:t>
      </w:r>
    </w:p>
    <w:p>
      <w:pPr>
        <w:pStyle w:val="PlainText"/>
        <w:rPr/>
      </w:pPr>
      <w:r>
        <w:rPr/>
        <w:t>ACCTCCTCTCCCCCTTGGGGAGCATCTTAATGAAGCTCCTGCGGAAGATGATCCCAACAGAGCTCCCATT</w:t>
      </w:r>
    </w:p>
    <w:p>
      <w:pPr>
        <w:pStyle w:val="PlainText"/>
        <w:rPr/>
      </w:pPr>
      <w:r>
        <w:rPr/>
        <w:t>CCACCTCACCCTCCTCAACGTCTGCTTCTCCAACCTCCAGGAGCTTCCCACCAGGAAGGGTTCCATTGGC</w:t>
      </w:r>
    </w:p>
    <w:p>
      <w:pPr>
        <w:pStyle w:val="PlainText"/>
        <w:rPr/>
      </w:pPr>
      <w:r>
        <w:rPr/>
        <w:t>TTCTACCTCAAGGGCAAGGGCCCAGCACCTGCTTCTGGCCAAGGAGGGAGTGGGAAGGTGCTTGTCTAG</w:t>
      </w:r>
    </w:p>
    <w:p>
      <w:pPr>
        <w:pStyle w:val="PlainText"/>
        <w:rPr/>
      </w:pPr>
      <w:r>
        <w:rPr/>
        <w:t>&gt;Budgerigar RPL17</w:t>
      </w:r>
    </w:p>
    <w:p>
      <w:pPr>
        <w:pStyle w:val="PlainText"/>
        <w:rPr/>
      </w:pPr>
      <w:r>
        <w:rPr/>
        <w:t>ATGGTGCGCTACTCTCTGGACCCTGAAAACCCCACGAAATCATGCAAATCACGGGGGTCCAACCTGCGAG</w:t>
      </w:r>
    </w:p>
    <w:p>
      <w:pPr>
        <w:pStyle w:val="PlainText"/>
        <w:rPr/>
      </w:pPr>
      <w:r>
        <w:rPr/>
        <w:t>TGCATTTCAAGAACACTCGTGAGACAGCCCAGGCCATCAAGGGCATGCACATCCGCAAGGCCACCAAGTA</w:t>
      </w:r>
    </w:p>
    <w:p>
      <w:pPr>
        <w:pStyle w:val="PlainText"/>
        <w:rPr/>
      </w:pPr>
      <w:r>
        <w:rPr/>
        <w:t>CCTGAAAGATGTCACCCTGAAGAAGCAGTGCGTTCCTTTCCGCCGCTACAATGGGGGTGTCGGTAGATGC</w:t>
      </w:r>
    </w:p>
    <w:p>
      <w:pPr>
        <w:pStyle w:val="PlainText"/>
        <w:rPr/>
      </w:pPr>
      <w:r>
        <w:rPr/>
        <w:t>GCCCAGGCCAAGCAGTGGGGCTGGACTCAGGGACGCTGGCCAAAGAAAAGCGCAGAGTTCTTGCTGCACA</w:t>
      </w:r>
    </w:p>
    <w:p>
      <w:pPr>
        <w:pStyle w:val="PlainText"/>
        <w:rPr/>
      </w:pPr>
      <w:r>
        <w:rPr/>
        <w:t>TGCTCAAAAACGCAGAGAGCAACGCTGAGCTCAAGGGTCTTGACGTGGATTCTCTGGTCATCGAGCACAT</w:t>
      </w:r>
    </w:p>
    <w:p>
      <w:pPr>
        <w:pStyle w:val="PlainText"/>
        <w:rPr/>
      </w:pPr>
      <w:r>
        <w:rPr/>
        <w:t>CCAAGTCAACAAGGCCCCCAAGATGCGCCGGCGCACCTACAGAGCGCATGGCAGGATCAACCCCTACATG</w:t>
      </w:r>
    </w:p>
    <w:p>
      <w:pPr>
        <w:pStyle w:val="PlainText"/>
        <w:rPr/>
      </w:pPr>
      <w:r>
        <w:rPr/>
        <w:t>AGCTCCCCCTGCCACATCGAGATGATCCTCACTGAGAAGGAGCAGATTGTCCCCAAGCCGGAGGAGGAGG</w:t>
      </w:r>
    </w:p>
    <w:p>
      <w:pPr>
        <w:pStyle w:val="PlainText"/>
        <w:rPr/>
      </w:pPr>
      <w:r>
        <w:rPr/>
        <w:t>TTGCTCAAAAGAAAAAGATCTCCCAGAAGAAGCTGAAGAAGCAGAAGCTCATGGCTCGGGAGTAA</w:t>
      </w:r>
    </w:p>
    <w:p>
      <w:pPr>
        <w:pStyle w:val="PlainText"/>
        <w:rPr/>
      </w:pPr>
      <w:r>
        <w:rPr/>
        <w:t>&gt;Budgerigar SKA1</w:t>
      </w:r>
    </w:p>
    <w:p>
      <w:pPr>
        <w:pStyle w:val="PlainText"/>
        <w:rPr/>
      </w:pPr>
      <w:r>
        <w:rPr/>
        <w:t>ATGNNNNTTCCTGCGTATATGAAATGCCGCATAACATGTGATCAGATCAATGCAGTTGTTGAAAACCTGA</w:t>
      </w:r>
    </w:p>
    <w:p>
      <w:pPr>
        <w:pStyle w:val="PlainText"/>
        <w:rPr/>
      </w:pPr>
      <w:r>
        <w:rPr/>
        <w:t>ACAAAGCAATTATGAGCAAATACAGGATCCGCAATCAGGCTCCAAGTTCTATGAGTGCAGCAGACAGAAA</w:t>
      </w:r>
    </w:p>
    <w:p>
      <w:pPr>
        <w:pStyle w:val="PlainText"/>
        <w:rPr/>
      </w:pPr>
      <w:r>
        <w:rPr/>
        <w:t>CACGTACTACAGATACTTAAGAGAAGAAAGGAGTAACAAAGAAGGTTGTGTTTTTATTGTGGAGGAGGAT</w:t>
      </w:r>
    </w:p>
    <w:p>
      <w:pPr>
        <w:pStyle w:val="PlainText"/>
        <w:rPr/>
      </w:pPr>
      <w:r>
        <w:rPr/>
        <w:t>ATCAAACTGTTCACCCCTATGAAAACGGATAAGCGCTTCCATAAGATCATCGTCATCCTGCGCCACTGCC</w:t>
      </w:r>
    </w:p>
    <w:p>
      <w:pPr>
        <w:pStyle w:val="PlainText"/>
        <w:rPr/>
      </w:pPr>
      <w:r>
        <w:rPr/>
        <w:t>AAAGGCTGAGAGAAATTCGTGTCTCTGGAATTACCCGCTATGTCATATGCTAA</w:t>
      </w:r>
    </w:p>
    <w:p>
      <w:pPr>
        <w:pStyle w:val="PlainText"/>
        <w:rPr/>
      </w:pPr>
      <w:r>
        <w:rPr/>
        <w:t>&gt;Budgerigar SMAD4</w:t>
      </w:r>
    </w:p>
    <w:p>
      <w:pPr>
        <w:pStyle w:val="PlainText"/>
        <w:rPr/>
      </w:pPr>
      <w:r>
        <w:rPr/>
        <w:t>ATGGACAATATGTCTATTACTAACACACCAACAAGTAATGATGCCTGTCTGAGCATTGTTCACAGCTTGA</w:t>
      </w:r>
    </w:p>
    <w:p>
      <w:pPr>
        <w:pStyle w:val="PlainText"/>
        <w:rPr/>
      </w:pPr>
      <w:r>
        <w:rPr/>
        <w:t>TGTGCCATCGACAAGGTGGAGAGAGTGAAACTTTTGCAAAACGCGCC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TGCTCGTCTTTGGAGGTGGCCTGATCTTCATAAAAATGAACTCAAGCATGTTAAATATTGTCAGTA</w:t>
      </w:r>
    </w:p>
    <w:p>
      <w:pPr>
        <w:pStyle w:val="PlainText"/>
        <w:rPr/>
      </w:pPr>
      <w:r>
        <w:rPr/>
        <w:t>TGCTTTTGACTTAAAATGTGACAGTGTCTGTGTAAATCCTTACCATTATGAGCGTGTAGTATCACCTGGC</w:t>
      </w:r>
    </w:p>
    <w:p>
      <w:pPr>
        <w:pStyle w:val="PlainText"/>
        <w:rPr/>
      </w:pPr>
      <w:r>
        <w:rPr/>
        <w:t>ATCGATCTCTCAGGACTGACACTACAGAGTTCTGCTCCATCAAGCATGCTGGTGAAAGACGAATACGTTC</w:t>
      </w:r>
    </w:p>
    <w:p>
      <w:pPr>
        <w:pStyle w:val="PlainText"/>
        <w:rPr/>
      </w:pPr>
      <w:r>
        <w:rPr/>
        <w:t>ATGACTACGAGGGGCAGCCATCACTGTCTTCTGCAGAAGGCCATTCAGTCCAAACCATCCAGCATCCACC</w:t>
      </w:r>
    </w:p>
    <w:p>
      <w:pPr>
        <w:pStyle w:val="PlainText"/>
        <w:rPr/>
      </w:pPr>
      <w:r>
        <w:rPr/>
        <w:t>AAGTAACAGGGCATCTAACGAGCCTTATAGCACCCCAGCCATGCTAGCTCCTACTGAGGCTAGCACTACC</w:t>
      </w:r>
    </w:p>
    <w:p>
      <w:pPr>
        <w:pStyle w:val="PlainText"/>
        <w:rPr/>
      </w:pPr>
      <w:r>
        <w:rPr/>
        <w:t>AGCACCACTAATTTTCCCAACATTCCTGTGGCTTCAACAAGTCAACCTA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TACTTACCATCACAATAGTACTACAACTTGGACTGGAAGTCGGACGGCAGCCTACACACCTACC</w:t>
      </w:r>
    </w:p>
    <w:p>
      <w:pPr>
        <w:pStyle w:val="PlainText"/>
        <w:rPr/>
      </w:pPr>
      <w:r>
        <w:rPr/>
        <w:t>ATACCTCACCACCAGAATGGCCATCTTCAGCATCATCCACCTATGCATCCTGGACATTACTGGCCAGTTC</w:t>
      </w:r>
    </w:p>
    <w:p>
      <w:pPr>
        <w:pStyle w:val="PlainText"/>
        <w:rPr/>
      </w:pPr>
      <w:r>
        <w:rPr/>
        <w:t>ACAATGAACTTGCATTCCAGCCTCCTATATCAAATCATCCTGCTCCAGAATATTGGTGTTCAATCGCTTA</w:t>
      </w:r>
    </w:p>
    <w:p>
      <w:pPr>
        <w:pStyle w:val="PlainText"/>
        <w:rPr/>
      </w:pPr>
      <w:r>
        <w:rPr/>
        <w:t>TTTTGAAATGGACGTGCAAGTTGGGGAAACATTTAAAGTCCCTTCAAGCTGTCCAATTGTGACTGTTGAT</w:t>
      </w:r>
    </w:p>
    <w:p>
      <w:pPr>
        <w:pStyle w:val="PlainText"/>
        <w:rPr/>
      </w:pPr>
      <w:r>
        <w:rPr/>
        <w:t>GGATATGTGGATCCTTCTGGAGGAGATCGCTTTTGCCTGGGCCAGCTTTCCAACGTGCATAGAACAGAAG</w:t>
      </w:r>
    </w:p>
    <w:p>
      <w:pPr>
        <w:pStyle w:val="PlainText"/>
        <w:rPr/>
      </w:pPr>
      <w:r>
        <w:rPr/>
        <w:t>CCATTGAGAGAGCAAGGTTGCACATAGGTAAGGGAGTGCAGCTGGAGTGCAAAGGTGAAGGTGACGTGTG</w:t>
      </w:r>
    </w:p>
    <w:p>
      <w:pPr>
        <w:pStyle w:val="PlainText"/>
        <w:rPr/>
      </w:pPr>
      <w:r>
        <w:rPr/>
        <w:t>GGTTAGATGCCTCAGTGACCATGCAGTCTTCGTCCAGAGTTACTACCTGGATAGAGAAGCAGGGCGTGCT</w:t>
      </w:r>
    </w:p>
    <w:p>
      <w:pPr>
        <w:pStyle w:val="PlainText"/>
        <w:rPr/>
      </w:pPr>
      <w:r>
        <w:rPr/>
        <w:t>CCAGGGGATGCTGTTCACAAGATTTACCCAAGTGCATATATAAAGGTGTTTGACCTGCGCCAATGCCATC</w:t>
      </w:r>
    </w:p>
    <w:p>
      <w:pPr>
        <w:pStyle w:val="PlainText"/>
        <w:rPr/>
      </w:pPr>
      <w:r>
        <w:rPr/>
        <w:t>GTCAGATGCAGCAGCAGGCTGCCACTGCCCAAGCTGCTGCTGCTGCTCAAGCTGCAGCAGTAGCAGGAAA</w:t>
      </w:r>
    </w:p>
    <w:p>
      <w:pPr>
        <w:pStyle w:val="PlainText"/>
        <w:rPr/>
      </w:pPr>
      <w:r>
        <w:rPr/>
        <w:t>CATCCCTGGACCAGGATCAGTAGGTGGAATAGCCCCAGCCATTAGTTTGTCAGCTGCTGCTGGAATTGGT</w:t>
      </w:r>
    </w:p>
    <w:p>
      <w:pPr>
        <w:pStyle w:val="PlainText"/>
        <w:rPr/>
      </w:pPr>
      <w:r>
        <w:rPr/>
        <w:t>GTAGATGATCTTCGCCGCTTATGCATACTCAGGATGAGTTTTGTGAAAGGTTGGGGACCTGATTACCCAA</w:t>
      </w:r>
    </w:p>
    <w:p>
      <w:pPr>
        <w:pStyle w:val="PlainText"/>
        <w:rPr/>
      </w:pPr>
      <w:r>
        <w:rPr/>
        <w:t>GGCAGAGCATCAAAGAGACACCGTGCTGGATTGAAATTCACTTACACCGTGCGCTCCAGCTTCTAGATGA</w:t>
      </w:r>
    </w:p>
    <w:p>
      <w:pPr>
        <w:pStyle w:val="PlainText"/>
        <w:rPr/>
      </w:pPr>
      <w:r>
        <w:rPr/>
        <w:t>AGTACTTCATACCATGCCTATTGCAGACCCACAACCTTTAGACTGA</w:t>
      </w:r>
    </w:p>
    <w:p>
      <w:pPr>
        <w:pStyle w:val="PlainText"/>
        <w:rPr/>
      </w:pPr>
      <w:r>
        <w:rPr/>
        <w:t>&gt;Budgerigar SMAD7</w:t>
      </w:r>
    </w:p>
    <w:p>
      <w:pPr>
        <w:pStyle w:val="PlainText"/>
        <w:rPr/>
      </w:pPr>
      <w:r>
        <w:rPr/>
        <w:t>ATGTTCAGGACCAAACGCTCGGTGCTCGTTCGGCGGCTCTGGCGGAGCCGTGCGCCCGGCGGTGAGGAGG</w:t>
      </w:r>
    </w:p>
    <w:p>
      <w:pPr>
        <w:pStyle w:val="PlainText"/>
        <w:rPr/>
      </w:pPr>
      <w:r>
        <w:rPr/>
        <w:t>AGGAGGAGGAGGAGGCGGCGGCGGCGGCCGAGGCCCGGGCGCATGCCTGCGGCGAGGGGCGCGGGTGCTG</w:t>
      </w:r>
    </w:p>
    <w:p>
      <w:pPr>
        <w:pStyle w:val="PlainText"/>
        <w:rPr/>
      </w:pPr>
      <w:r>
        <w:rPr/>
        <w:t>CCCGGGCAAAGCGGGCCGCGGGTGCGGAGCGTCCGCCGGTGCGGAATCGGAACTGAAGGCGCTGACCCAC</w:t>
      </w:r>
    </w:p>
    <w:p>
      <w:pPr>
        <w:pStyle w:val="PlainText"/>
        <w:rPr/>
      </w:pPr>
      <w:r>
        <w:rPr/>
        <w:t>ACCGTGCTGAAGCGGCTGAAGGAGCGGCAGCTGGAGGGGCTGCTGCACGCCGTCGAGTCCCGCGGTGGGG</w:t>
      </w:r>
    </w:p>
    <w:p>
      <w:pPr>
        <w:pStyle w:val="PlainText"/>
        <w:rPr/>
      </w:pPr>
      <w:r>
        <w:rPr/>
        <w:t>CTCGGACCCCCTGCCTGCAGCTGCCTGCCAAGGCCGACTCCCGGCTCGGCCAGCACTCGTACCCGCTGCC</w:t>
      </w:r>
    </w:p>
    <w:p>
      <w:pPr>
        <w:pStyle w:val="PlainText"/>
        <w:rPr/>
      </w:pPr>
      <w:r>
        <w:rPr/>
        <w:t>GGTGCTGCTCTGCAAGGTGTTCCGCTGGCCAGACCTCCGGCACTGCTCCGAAGTGAAGCGGTTATGTTGC</w:t>
      </w:r>
    </w:p>
    <w:p>
      <w:pPr>
        <w:pStyle w:val="PlainText"/>
        <w:rPr/>
      </w:pPr>
      <w:r>
        <w:rPr/>
        <w:t>TGTGAATCCTACGGCAAGGCTCACGCCGAGCTCGTCTGCTGCAACCCGTACCACCTCAGCCGGCTCTGCG</w:t>
      </w:r>
    </w:p>
    <w:p>
      <w:pPr>
        <w:pStyle w:val="PlainText"/>
        <w:rPr/>
      </w:pPr>
      <w:r>
        <w:rPr/>
        <w:t>AGCTAGAGTCTCCCCCTCCACCCTACTCCAGATATCCAATGGATTTTCTCAAACCAACTGCAAATTGTCC</w:t>
      </w:r>
    </w:p>
    <w:p>
      <w:pPr>
        <w:pStyle w:val="PlainText"/>
        <w:rPr/>
      </w:pPr>
      <w:r>
        <w:rPr/>
        <w:t>AGACTCTGTGCCTTCCTCCACTGAAACAGGGGGAGCTAATTGCCTAGCCCCTGCGGGGCCTTCAGATTCT</w:t>
      </w:r>
    </w:p>
    <w:p>
      <w:pPr>
        <w:pStyle w:val="PlainText"/>
        <w:rPr/>
      </w:pPr>
      <w:r>
        <w:rPr/>
        <w:t>CAAGTACTTCAGGAGCCGGGGGATCGTTCACACTGGTGCGTGGTAGCATACTGGGAAGAGAAGACACGTG</w:t>
      </w:r>
    </w:p>
    <w:p>
      <w:pPr>
        <w:pStyle w:val="PlainText"/>
        <w:rPr/>
      </w:pPr>
      <w:r>
        <w:rPr/>
        <w:t>TGGGTCGGCTGTACTCTGTCCAAGAGCCCTCCCTGGATATCTTCTATGATCTACCTCAGGGGAATGGTTT</w:t>
      </w:r>
    </w:p>
    <w:p>
      <w:pPr>
        <w:pStyle w:val="PlainText"/>
        <w:rPr/>
      </w:pPr>
      <w:r>
        <w:rPr/>
        <w:t>CTGCCTCGGACAGCTCAACTCTGACAACAAAAGCCAGCTGGTTCAGAAGGTCCGCAGCAAGATTGGCTAT</w:t>
      </w:r>
    </w:p>
    <w:p>
      <w:pPr>
        <w:pStyle w:val="PlainText"/>
        <w:rPr/>
      </w:pPr>
      <w:r>
        <w:rPr/>
        <w:t>GGCATCCAGCTCACCAAGGAAGTGGACGGCGTGTGGGTATACAACCGCAGCAGTTACCCCATCTTCATCA</w:t>
      </w:r>
    </w:p>
    <w:p>
      <w:pPr>
        <w:pStyle w:val="PlainText"/>
        <w:rPr/>
      </w:pPr>
      <w:r>
        <w:rPr/>
        <w:t>AGTCGGCCACACTGGACAACCCTGACTCCAGGACGTTGCTGGTTCACAAAGTGTTCCCAGGATTTTCCAT</w:t>
      </w:r>
    </w:p>
    <w:p>
      <w:pPr>
        <w:pStyle w:val="PlainText"/>
        <w:rPr/>
      </w:pPr>
      <w:r>
        <w:rPr/>
        <w:t>CAAGGCTTTTGACTACGAGAAGGCATACACCTTGCAGAGACCCAACGACCACGAGTTCACGCAGCAGCCA</w:t>
      </w:r>
    </w:p>
    <w:p>
      <w:pPr>
        <w:pStyle w:val="PlainText"/>
        <w:rPr/>
      </w:pPr>
      <w:r>
        <w:rPr/>
        <w:t>TGGACTGGATTTACCGTTCAGATCAGCTTTGTGAAAGGCTGGGGCCAGTGCTACACTAGACAGTTCATCA</w:t>
      </w:r>
    </w:p>
    <w:p>
      <w:pPr>
        <w:pStyle w:val="PlainText"/>
        <w:rPr/>
      </w:pPr>
      <w:r>
        <w:rPr/>
        <w:t>GCAGTTGCCCATGCTGGTTGGAGGTTATCTTTAATAACCGGTGA</w:t>
      </w:r>
    </w:p>
    <w:p>
      <w:pPr>
        <w:pStyle w:val="PlainText"/>
        <w:rPr/>
      </w:pPr>
      <w:r>
        <w:rPr/>
        <w:t>&gt;Budgerigar ST8SIA3</w:t>
      </w:r>
    </w:p>
    <w:p>
      <w:pPr>
        <w:pStyle w:val="PlainText"/>
        <w:rPr/>
      </w:pPr>
      <w:r>
        <w:rPr/>
        <w:t>ATGNNNTCCCAGTTCGCCCTCAAGTTCCTGGATCCTTCCTTTGTTCCCATCACCAATTCCCGAAGTCAGG</w:t>
      </w:r>
    </w:p>
    <w:p>
      <w:pPr>
        <w:pStyle w:val="PlainText"/>
        <w:rPr/>
      </w:pPr>
      <w:r>
        <w:rPr/>
        <w:t>AATTCCAGGACCAGCCTCCCAAGTGGGTCTTCAACCGGACCGCGTTCGACCAGCAGAGGCNNNNNTACTC</w:t>
      </w:r>
    </w:p>
    <w:p>
      <w:pPr>
        <w:pStyle w:val="PlainText"/>
        <w:rPr/>
      </w:pPr>
      <w:r>
        <w:rPr/>
        <w:t>CAGCCACAAATACGTCTACTCCGTCAGCTCCTCCTTCCTCTCCCTCCTTCCGGAACATTCCCCAATCCTG</w:t>
      </w:r>
    </w:p>
    <w:p>
      <w:pPr>
        <w:pStyle w:val="PlainText"/>
        <w:rPr/>
      </w:pPr>
      <w:r>
        <w:rPr/>
        <w:t>GAATCCCATCCCCCCACCTGCGCCGTGGTCGGGAATGGGGGAATCCTATTGGGAAGCGGCTGTGGGGCCG</w:t>
      </w:r>
    </w:p>
    <w:p>
      <w:pPr>
        <w:pStyle w:val="PlainText"/>
        <w:rPr/>
      </w:pPr>
      <w:r>
        <w:rPr/>
        <w:t>AGATCGATAGGGCCGACTTCGTGTTCCGCTGTAACTTCGCCCCTACGGATGGATTCCATAGGGATGTGGG</w:t>
      </w:r>
    </w:p>
    <w:p>
      <w:pPr>
        <w:pStyle w:val="PlainText"/>
        <w:rPr/>
      </w:pPr>
      <w:r>
        <w:rPr/>
        <w:t>GCGGAAAACCAACCTGACCACCTTTAATCCCAGTATCCTAGAGAAGGATTATAACAACCTATTGACCATA</w:t>
      </w:r>
    </w:p>
    <w:p>
      <w:pPr>
        <w:pStyle w:val="PlainText"/>
        <w:rPr/>
      </w:pPr>
      <w:r>
        <w:rPr/>
        <w:t>CAGGACAGGAATAACTTCCTATTGAGCTTAAAGGGTCTGGATGGGGCCATCCTATGGATCCCGGCCTTCT</w:t>
      </w:r>
    </w:p>
    <w:p>
      <w:pPr>
        <w:pStyle w:val="PlainText"/>
        <w:rPr/>
      </w:pPr>
      <w:r>
        <w:rPr/>
        <w:t>TCTTCCATACGTCGGCCCCGGTGACTAGGACACTAGTGGATTTCTTTGTGGAGCATCGGGATAGGATCAA</w:t>
      </w:r>
    </w:p>
    <w:p>
      <w:pPr>
        <w:pStyle w:val="PlainText"/>
        <w:rPr/>
      </w:pPr>
      <w:r>
        <w:rPr/>
        <w:t>GGTCCGGTTGGCTTGGCCGGGGAATATCATACAGCATATTAATAGGTATGGGAAAGCCAAGCAGCTCAAC</w:t>
      </w:r>
    </w:p>
    <w:p>
      <w:pPr>
        <w:pStyle w:val="PlainText"/>
        <w:rPr/>
      </w:pPr>
      <w:r>
        <w:rPr/>
        <w:t>CCCAAGCGCCTGAGCACCGGGATCCTAATGTACACCTTGGCCTCGGCCCTATGCGACCGGATCCACCTTT</w:t>
      </w:r>
    </w:p>
    <w:p>
      <w:pPr>
        <w:pStyle w:val="PlainText"/>
        <w:rPr/>
      </w:pPr>
      <w:r>
        <w:rPr/>
        <w:t>ATGGGTTCTGGCCCTTCCCATTCCACCCCCATTCCCGACGGGATCTGCCCTATCACTACTATGACAAGAG</w:t>
      </w:r>
    </w:p>
    <w:p>
      <w:pPr>
        <w:pStyle w:val="PlainText"/>
        <w:rPr/>
      </w:pPr>
      <w:r>
        <w:rPr/>
        <w:t>GGGCACCAAGTTCACCACCAAGTGGCAGGAATCCCATCAGCTCCCATTGGAATTCCAGCTGCTCTATAGG</w:t>
      </w:r>
    </w:p>
    <w:p>
      <w:pPr>
        <w:pStyle w:val="PlainText"/>
        <w:rPr/>
      </w:pPr>
      <w:r>
        <w:rPr/>
        <w:t>ATCCATAGGGAAGGGTTGGCCAAGATGACCCTATCCCATTGCTCCTAA</w:t>
      </w:r>
    </w:p>
    <w:p>
      <w:pPr>
        <w:pStyle w:val="PlainText"/>
        <w:rPr/>
      </w:pPr>
      <w:r>
        <w:rPr/>
        <w:t>&gt;Budgerigar TCF4</w:t>
      </w:r>
    </w:p>
    <w:p>
      <w:pPr>
        <w:pStyle w:val="PlainText"/>
        <w:rPr/>
      </w:pPr>
      <w:r>
        <w:rPr/>
        <w:t>ATGCATCCCCACCACCACCAGCGCATGGCTGCCTTAGGGACGGACAAAGAGCTCAGCGATCTCTTGGATT</w:t>
      </w:r>
    </w:p>
    <w:p>
      <w:pPr>
        <w:pStyle w:val="PlainText"/>
        <w:rPr/>
      </w:pPr>
      <w:r>
        <w:rPr/>
        <w:t>TCAGTGCGATGTTCTCCCCCCCGGTGAGCAGTGGGAAGAACGGACCAACTTCCTTGGCAAGCGGACACTT</w:t>
      </w:r>
    </w:p>
    <w:p>
      <w:pPr>
        <w:pStyle w:val="PlainText"/>
        <w:rPr/>
      </w:pPr>
      <w:r>
        <w:rPr/>
        <w:t>CTCCGGCTCCANNNNNCAAAGCCTCTTGGGAAGCGCCATGGAGCTGGGCAATCCCGGAACGCTGTCTCCC</w:t>
      </w:r>
    </w:p>
    <w:p>
      <w:pPr>
        <w:pStyle w:val="PlainText"/>
        <w:rPr/>
      </w:pPr>
      <w:r>
        <w:rPr/>
        <w:t>ACCAAAGCCGGCTCCCAGTATTACCAGTATTCCAGCAATAATCCCCGACGGAGAGGCATCCATAACGCTT</w:t>
      </w:r>
    </w:p>
    <w:p>
      <w:pPr>
        <w:pStyle w:val="PlainText"/>
        <w:rPr/>
      </w:pPr>
      <w:r>
        <w:rPr/>
        <w:t>CCATGGAAGTGCAGAGCAAGAAAGTTCGGAAAGTTCCGCCGGGATTGCCCTCATCCGTTTACGCCCCATC</w:t>
      </w:r>
    </w:p>
    <w:p>
      <w:pPr>
        <w:pStyle w:val="PlainText"/>
        <w:rPr/>
      </w:pPr>
      <w:r>
        <w:rPr/>
        <w:t>CGCGAGCACTGCCGACTACAACCGGGATTCTCCCGGTTTTCCATCCTCCAAACCGGGCGCCAGCACTTTT</w:t>
      </w:r>
    </w:p>
    <w:p>
      <w:pPr>
        <w:pStyle w:val="PlainText"/>
        <w:rPr/>
      </w:pPr>
      <w:r>
        <w:rPr/>
        <w:t>CCAAGCTCCTTCTTCATGCAAGATGGCCACCACAGCGGTGATCCATGGAGCTCTTCCAGTGGGATGAACC</w:t>
      </w:r>
    </w:p>
    <w:p>
      <w:pPr>
        <w:pStyle w:val="PlainText"/>
        <w:rPr/>
      </w:pPr>
      <w:r>
        <w:rPr/>
        <w:t>AGTCCGGCTATGGGGGAATGCTGGGAAACTCTTCCCATCTCCCACAATCCAGCAGTTACTGCAGCCTGCA</w:t>
      </w:r>
    </w:p>
    <w:p>
      <w:pPr>
        <w:pStyle w:val="PlainText"/>
        <w:rPr/>
      </w:pPr>
      <w:r>
        <w:rPr/>
        <w:t>TCCGCACGAGCGCTTGAGCTTCCCATCCCATTCCTCGGGGGAGCTCAATTCCAGCCTGCCCCCGATGTCC</w:t>
      </w:r>
    </w:p>
    <w:p>
      <w:pPr>
        <w:pStyle w:val="PlainText"/>
        <w:rPr/>
      </w:pPr>
      <w:r>
        <w:rPr/>
        <w:t>ACCTTCCATAGGGGCACCAGTGGACACTACAGCACCTCCTCCTGCACCCCCCCGGCCAACGGCACCGACC</w:t>
      </w:r>
    </w:p>
    <w:p>
      <w:pPr>
        <w:pStyle w:val="PlainText"/>
        <w:rPr/>
      </w:pPr>
      <w:r>
        <w:rPr/>
        <w:t>CCATCATGGCCAACAGAGGTAAGGGGCCAGCCGGAAGCTCCCAGACTGGGGATGCCCTTGGGAAAGCGCT</w:t>
      </w:r>
    </w:p>
    <w:p>
      <w:pPr>
        <w:pStyle w:val="PlainText"/>
        <w:rPr/>
      </w:pPr>
      <w:r>
        <w:rPr/>
        <w:t>CGCATCGATCTACTCTCCAGAGCCCACCACCACCAGCTTCCCATCCACTCCTTCAACTCCTGTTGGCTCT</w:t>
      </w:r>
    </w:p>
    <w:p>
      <w:pPr>
        <w:pStyle w:val="PlainText"/>
        <w:rPr/>
      </w:pPr>
      <w:r>
        <w:rPr/>
        <w:t>CCCCCTTCTCTCGCAGCAGGCCCAGCTGTATGGTCTAGGAATGGAGGCCAAGCATCATCATCTCCCACTT</w:t>
      </w:r>
    </w:p>
    <w:p>
      <w:pPr>
        <w:pStyle w:val="PlainText"/>
        <w:rPr/>
      </w:pPr>
      <w:r>
        <w:rPr/>
        <w:t>ATGAAGGTCCCTTACACTCCTTGCAAAGCCGGATCGAGGACCGCTTGGAAAGGTTGGATGATGCCATCCA</w:t>
      </w:r>
    </w:p>
    <w:p>
      <w:pPr>
        <w:pStyle w:val="PlainText"/>
        <w:rPr/>
      </w:pPr>
      <w:r>
        <w:rPr/>
        <w:t>CGTCCTAAGGAATCACGCTGTGGGGCCGGCCCCATCCCTGCCCCATAGCGACATGCACGGCTTGATAGGA</w:t>
      </w:r>
    </w:p>
    <w:p>
      <w:pPr>
        <w:pStyle w:val="PlainText"/>
        <w:rPr/>
      </w:pPr>
      <w:r>
        <w:rPr/>
        <w:t>GCCGCTCCCAACGGATCCATNNNNGTCGGATCCCATCGGGAAGAGGGCGTCGGAATCCGAGGGAGCCATT</w:t>
      </w:r>
    </w:p>
    <w:p>
      <w:pPr>
        <w:pStyle w:val="PlainText"/>
        <w:rPr/>
      </w:pPr>
      <w:r>
        <w:rPr/>
        <w:t>CGCTGGTCCCCAACCAGGTCCCTGTTCCCCAACTTCCCGTCCAATCTTCCACGTCTCCGGAATTGAATCC</w:t>
      </w:r>
    </w:p>
    <w:p>
      <w:pPr>
        <w:pStyle w:val="PlainText"/>
        <w:rPr/>
      </w:pPr>
      <w:r>
        <w:rPr/>
        <w:t>CCCCCAGGATCCCTATCGGGGAATTCCCAGCGCTCTCCAAGGCCAAAGCGTCTCGTCGGGAAGCTCGGAG</w:t>
      </w:r>
    </w:p>
    <w:p>
      <w:pPr>
        <w:pStyle w:val="PlainText"/>
        <w:rPr/>
      </w:pPr>
      <w:r>
        <w:rPr/>
        <w:t>CTGAAATCCGATGAGGAAGGCGATGAGAACATCCAAGATTCCAAAGCTCTGGAAGACAAGAAGCTGGAGG</w:t>
      </w:r>
    </w:p>
    <w:p>
      <w:pPr>
        <w:pStyle w:val="PlainText"/>
        <w:rPr/>
      </w:pPr>
      <w:r>
        <w:rPr/>
        <w:t>AGGACAAGAAGGAGCTCAAATCCATTACTAGGTCAAGATCTAGCACCAACGACGACGAGGACCTGACCCC</w:t>
      </w:r>
    </w:p>
    <w:p>
      <w:pPr>
        <w:pStyle w:val="PlainText"/>
        <w:rPr/>
      </w:pPr>
      <w:r>
        <w:rPr/>
        <w:t>GGAGCAGAAGGCCGAGCGCGAGAAGGAGCGGCGCATGGCCAACAACGCCCGCGAGCGGCTGCGCGTGCGC</w:t>
      </w:r>
    </w:p>
    <w:p>
      <w:pPr>
        <w:pStyle w:val="PlainText"/>
        <w:rPr/>
      </w:pPr>
      <w:r>
        <w:rPr/>
        <w:t>GACATCAACGAGGCCTTCAAGGAGCTGGGCCGGATGGTGCAGCTGCACCTCAAGAGCGACAAGCCCCAGA</w:t>
      </w:r>
    </w:p>
    <w:p>
      <w:pPr>
        <w:pStyle w:val="PlainText"/>
        <w:rPr/>
      </w:pPr>
      <w:r>
        <w:rPr/>
        <w:t>CCAAGCTGCTCATCCTGCACCAGGCCGTGGCCGTCATCCTCAGCCTGGAGCAGCAAGTGCGGGAGAGGAA</w:t>
      </w:r>
    </w:p>
    <w:p>
      <w:pPr>
        <w:pStyle w:val="PlainText"/>
        <w:rPr/>
      </w:pPr>
      <w:r>
        <w:rPr/>
        <w:t>CCTGAACCCCAAGGCCGCCTGCCTCAAGAGACGGGAAGAGGAGAAGGTCTCCTCGGATCCCCCTCCGCTC</w:t>
      </w:r>
    </w:p>
    <w:p>
      <w:pPr>
        <w:pStyle w:val="PlainText"/>
        <w:rPr/>
      </w:pPr>
      <w:r>
        <w:rPr/>
        <w:t>TCCCTGGCCGGGCCCCATCCTGGCATGGGGGATGCAGCCAATCACATGGGACAGATGTAA</w:t>
      </w:r>
    </w:p>
    <w:p>
      <w:pPr>
        <w:pStyle w:val="PlainText"/>
        <w:rPr/>
      </w:pPr>
      <w:r>
        <w:rPr/>
        <w:t>&gt;Budgerigar TXNL1</w:t>
      </w:r>
    </w:p>
    <w:p>
      <w:pPr>
        <w:pStyle w:val="PlainText"/>
        <w:rPr/>
      </w:pPr>
      <w:r>
        <w:rPr/>
        <w:t>ATGNNNCCCTGTGTCCGGATCGCGCCGGCCTTCAGCGCCCTCAGCACCAAGTACCCGCAGGCCGCGTTCC</w:t>
      </w:r>
    </w:p>
    <w:p>
      <w:pPr>
        <w:pStyle w:val="PlainText"/>
        <w:rPr/>
      </w:pPr>
      <w:r>
        <w:rPr/>
        <w:t>TGGAGGTGGATGTGCACCAGTGCCAGGNNNNNATCTCGGCCACGCCGACATTCCTGTTCTTCCGGAACAA</w:t>
      </w:r>
    </w:p>
    <w:p>
      <w:pPr>
        <w:pStyle w:val="PlainText"/>
        <w:rPr/>
      </w:pPr>
      <w:r>
        <w:rPr/>
        <w:t>AGTCCGGATCGACCAGTACCAGGGAGCGGATCCCATGGGATTGGAGGAGAAGCTCAAGCTGCACCTGGAG</w:t>
      </w:r>
    </w:p>
    <w:p>
      <w:pPr>
        <w:pStyle w:val="PlainText"/>
        <w:rPr/>
      </w:pPr>
      <w:r>
        <w:rPr/>
        <w:t>CACGAGGCCGGGGAGGAGGCCGATATTCCCAAGGGATANNNAAAGGCCGGCTGCGAGTGCCTCAATGAGA</w:t>
      </w:r>
    </w:p>
    <w:p>
      <w:pPr>
        <w:pStyle w:val="PlainText"/>
        <w:rPr/>
      </w:pPr>
      <w:r>
        <w:rPr/>
        <w:t>GCGACCAGCATGGCTTCGACAACTGCCTCCGGAGAGATGCTTCCTACCTGGAATCCGACTGCGACCAGCA</w:t>
      </w:r>
    </w:p>
    <w:p>
      <w:pPr>
        <w:pStyle w:val="PlainText"/>
        <w:rPr/>
      </w:pPr>
      <w:r>
        <w:rPr/>
        <w:t>GNNNTTCAGCCAACCCGTCAAGCTCTACTCCATGAAATTCCAAGGCCCGGACAACGGCCAAGGCCCCAAA</w:t>
      </w:r>
    </w:p>
    <w:p>
      <w:pPr>
        <w:pStyle w:val="PlainText"/>
        <w:rPr/>
      </w:pPr>
      <w:r>
        <w:rPr/>
        <w:t>TCCGTCAAGATCTTCACTAATCTCACTCGATCCATGGATTTTGAGGAAGCCGAACGGAGCGAGCCCACCC</w:t>
      </w:r>
    </w:p>
    <w:p>
      <w:pPr>
        <w:pStyle w:val="PlainText"/>
        <w:rPr/>
      </w:pPr>
      <w:r>
        <w:rPr/>
        <w:t>AATCCCTGGAATTAAGCCGGGATGAGATCCGGGAAGACGGGATCATCCCGTTGCGCTACGTCAAGTTCCA</w:t>
      </w:r>
    </w:p>
    <w:p>
      <w:pPr>
        <w:pStyle w:val="PlainText"/>
        <w:rPr/>
      </w:pPr>
      <w:r>
        <w:rPr/>
        <w:t>GAATGTCAATAGCGTGACCCTCTTTGTCCAGTCTAACCATGGGGATGAGGAGACCACCAGGATTTCCTAC</w:t>
      </w:r>
    </w:p>
    <w:p>
      <w:pPr>
        <w:pStyle w:val="PlainText"/>
        <w:rPr/>
      </w:pPr>
      <w:r>
        <w:rPr/>
        <w:t>TTCACCTTCATTGGGACTCCAGTTCAGGCCACTAACATGAATGACTTCAAGAGGGTGGTGGGCAAGAAAG</w:t>
      </w:r>
    </w:p>
    <w:p>
      <w:pPr>
        <w:pStyle w:val="PlainText"/>
        <w:rPr/>
      </w:pPr>
      <w:r>
        <w:rPr/>
        <w:t>GAGAGAGCCACTGA</w:t>
      </w:r>
    </w:p>
    <w:p>
      <w:pPr>
        <w:pStyle w:val="PlainText"/>
        <w:rPr/>
      </w:pPr>
      <w:r>
        <w:rPr/>
        <w:t>&gt;Budgerigar WDR7</w:t>
      </w:r>
    </w:p>
    <w:p>
      <w:pPr>
        <w:pStyle w:val="PlainText"/>
        <w:rPr/>
      </w:pPr>
      <w:r>
        <w:rPr/>
        <w:t>ATGNNNTCCAGCATCACTCCAGGCCTCCCCCTGAGCCCCGCAGCAGACTCAGCTCGCTCAGCACGCCACG</w:t>
      </w:r>
    </w:p>
    <w:p>
      <w:pPr>
        <w:pStyle w:val="PlainText"/>
        <w:rPr/>
      </w:pPr>
      <w:r>
        <w:rPr/>
        <w:t>CTCTGGCCCTCATCGCCACCGCCCGCCCGCCAGCCTTCATCACCACCATCGCCAAGGAGGTCCACAGGCA</w:t>
      </w:r>
    </w:p>
    <w:p>
      <w:pPr>
        <w:pStyle w:val="PlainText"/>
        <w:rPr/>
      </w:pPr>
      <w:r>
        <w:rPr/>
        <w:t>CACGGCCCTGGCGGCCAACGCGCAGTCCCAGCAGAGCATCCACACCTCCAGCCTGGCCAGAGCCAAGGGG</w:t>
      </w:r>
    </w:p>
    <w:p>
      <w:pPr>
        <w:pStyle w:val="PlainText"/>
        <w:rPr/>
      </w:pPr>
      <w:r>
        <w:rPr/>
        <w:t>GAGATCCTCAGGGTGCTGGAGATCCTCATTGAGAAGATGCCCACGGATGTGGTGGAGCTGCTGGTGGAGG</w:t>
      </w:r>
    </w:p>
    <w:p>
      <w:pPr>
        <w:pStyle w:val="PlainText"/>
        <w:rPr/>
      </w:pPr>
      <w:r>
        <w:rPr/>
        <w:t>TGATGGACATCATCATGTATTGCCTGGAGGGATCCCTAGTCAAGAAGAAAGGACTCCAGGAATGCTTCCC</w:t>
      </w:r>
    </w:p>
    <w:p>
      <w:pPr>
        <w:pStyle w:val="PlainText"/>
        <w:rPr/>
      </w:pPr>
      <w:r>
        <w:rPr/>
        <w:t>AGCCATCTGCAGGTTCTATATGGTGAGCTACTACGAGCGGAGCCATAGGATAGCAGTGGGAGCTCGCCAT</w:t>
      </w:r>
    </w:p>
    <w:p>
      <w:pPr>
        <w:pStyle w:val="PlainText"/>
        <w:rPr/>
      </w:pPr>
      <w:r>
        <w:rPr/>
        <w:t>GGATCCGTGGCCCTATATGATATCCGCACTGGGAAGTGCCAGACTATCCATGGCCATAAAGGTCCCATAA</w:t>
      </w:r>
    </w:p>
    <w:p>
      <w:pPr>
        <w:pStyle w:val="PlainText"/>
        <w:rPr/>
      </w:pPr>
      <w:r>
        <w:rPr/>
        <w:t>CTGCAGTGGCTTTTGCTCCCGATGGAAGGTACCTGGCTACCTATTCCAACACGGATAGTCACCTCTGCTT</w:t>
      </w:r>
    </w:p>
    <w:p>
      <w:pPr>
        <w:pStyle w:val="PlainText"/>
        <w:rPr/>
      </w:pPr>
      <w:r>
        <w:rPr/>
        <w:t>CTGGCAGGTA</w:t>
      </w:r>
    </w:p>
    <w:p>
      <w:pPr>
        <w:pStyle w:val="PlainText"/>
        <w:rPr/>
      </w:pPr>
      <w:r>
        <w:rPr/>
        <w:t>&gt;Capitella telata DCC/NEO1</w:t>
      </w:r>
    </w:p>
    <w:p>
      <w:pPr>
        <w:pStyle w:val="PlainText"/>
        <w:rPr/>
      </w:pPr>
      <w:r>
        <w:rPr/>
        <w:t>ATGNNNGAATCTTTCCGCGAATTCCGCTTCGTCGTGGAGCCTTCGGACACGGTCGCCGTCCGATCTCGAC</w:t>
      </w:r>
    </w:p>
    <w:p>
      <w:pPr>
        <w:pStyle w:val="PlainText"/>
        <w:rPr/>
      </w:pPr>
      <w:r>
        <w:rPr/>
        <w:t>CCGCGATGCTCGACTGCAGTCTGCAGAACGCCAACGGTGCCTCACCTCAAATCGAGTGGCTCAGAGAAGG</w:t>
      </w:r>
    </w:p>
    <w:p>
      <w:pPr>
        <w:pStyle w:val="PlainText"/>
        <w:rPr/>
      </w:pPr>
      <w:r>
        <w:rPr/>
        <w:t>GGCCGCGTTGAACCTGGACAACAGAAGGTTCATGTTTGCAAACGGATCGCTGTATTTGGAGCAAGTGGAG</w:t>
      </w:r>
    </w:p>
    <w:p>
      <w:pPr>
        <w:pStyle w:val="PlainText"/>
        <w:rPr/>
      </w:pPr>
      <w:r>
        <w:rPr/>
        <w:t>CATTCGAAGACGAATCGTCCCGATGAGGGTTTTTACCAATGCAGCGGCAAAGTGGACGGACTGGGCACCC</w:t>
      </w:r>
    </w:p>
    <w:p>
      <w:pPr>
        <w:pStyle w:val="PlainText"/>
        <w:rPr/>
      </w:pPr>
      <w:r>
        <w:rPr/>
        <w:t>TGGTCAGCCGCAAAGCTCGCTTCGACGTCGCTTATCTGGGCAAAACCTTCACGGAGGAACCCGGGGACGT</w:t>
      </w:r>
    </w:p>
    <w:p>
      <w:pPr>
        <w:pStyle w:val="PlainText"/>
        <w:rPr/>
      </w:pPr>
      <w:r>
        <w:rPr/>
        <w:t>GCGGGTGCACCTGGGCGACGTGGCCATGCTGCCCTGCCGCATGGACGCCTCCCCCAGCCCCTCGGTGCGC</w:t>
      </w:r>
    </w:p>
    <w:p>
      <w:pPr>
        <w:pStyle w:val="PlainText"/>
        <w:rPr/>
      </w:pPr>
      <w:r>
        <w:rPr/>
        <w:t>TGGTACAAGGACGACCAGCAGCTGCACCCCGATCTCTCCTCCTTCCACATCGTGCACGCGGACGGCATGC</w:t>
      </w:r>
    </w:p>
    <w:p>
      <w:pPr>
        <w:pStyle w:val="PlainText"/>
        <w:rPr/>
      </w:pPr>
      <w:r>
        <w:rPr/>
        <w:t>TGGAGATCCAGAAGGTGCAGTTCGCCGACTTCGGGCGATACAAGTGTCGCGTCGAGAACGTGGAGCGGTC</w:t>
      </w:r>
    </w:p>
    <w:p>
      <w:pPr>
        <w:pStyle w:val="PlainText"/>
        <w:rPr/>
      </w:pPr>
      <w:r>
        <w:rPr/>
        <w:t>GAAAATGAGCGAAGAAGCCGAACTGAGCCAGAACAGCGATCCAGCCACCTACCAGGGAGTCGCCCCGCAC</w:t>
      </w:r>
    </w:p>
    <w:p>
      <w:pPr>
        <w:pStyle w:val="PlainText"/>
        <w:rPr/>
      </w:pPr>
      <w:r>
        <w:rPr/>
        <w:t>TTCATCCGTGAACCCTCAAACCAGGTGGCGGTCGAAGGCACCAGTGTTATGATGTACTGTGGCGCCAATG</w:t>
      </w:r>
    </w:p>
    <w:p>
      <w:pPr>
        <w:pStyle w:val="PlainText"/>
        <w:rPr/>
      </w:pPr>
      <w:r>
        <w:rPr/>
        <w:t>GTCGTGACATCCAAGCCAACCCGCCTACTTTGACCTGGCTCAAAGATGGTGTCACTGTGGAGTTAGGCAC</w:t>
      </w:r>
    </w:p>
    <w:p>
      <w:pPr>
        <w:pStyle w:val="PlainText"/>
        <w:rPr/>
      </w:pPr>
      <w:r>
        <w:rPr/>
        <w:t>TAGATTGTCCACGGTTGGCTCCGGCAGTTTGCGTATTGATAGCTTGCAGTTAGAAGACGCAGGACTTTAC</w:t>
      </w:r>
    </w:p>
    <w:p>
      <w:pPr>
        <w:pStyle w:val="PlainText"/>
        <w:rPr/>
      </w:pPr>
      <w:r>
        <w:rPr/>
        <w:t>ACCTGCAGAGCAACCAACCAGGATGACTCCATTGACGCTGTGGCCACTCTGACTGTCCATGTGCCGCCGA</w:t>
      </w:r>
    </w:p>
    <w:p>
      <w:pPr>
        <w:pStyle w:val="PlainText"/>
        <w:rPr/>
      </w:pPr>
      <w:r>
        <w:rPr/>
        <w:t>GATTCTTAGCTCGGCCAAAGAATCTCGCCGCTCAGGTTAACATGGACGCGGAGTTGGAGTGTGACGTGGC</w:t>
      </w:r>
    </w:p>
    <w:p>
      <w:pPr>
        <w:pStyle w:val="PlainText"/>
        <w:rPr/>
      </w:pPr>
      <w:r>
        <w:rPr/>
        <w:t>GGGCGTTCCTAAGCCGACCATCACTTGGATGAAGAACGGTGACGTCGTCATCAGCAGTGATTACTTCCAG</w:t>
      </w:r>
    </w:p>
    <w:p>
      <w:pPr>
        <w:pStyle w:val="PlainText"/>
        <w:rPr/>
      </w:pPr>
      <w:r>
        <w:rPr/>
        <w:t>ATCATCGAGGGTCGCAACTTGCGAATCCTCGGCCTGGTCAACACAGACGCTGGCATGTACCAGTGCATGG</w:t>
      </w:r>
    </w:p>
    <w:p>
      <w:pPr>
        <w:pStyle w:val="PlainText"/>
        <w:rPr/>
      </w:pPr>
      <w:r>
        <w:rPr/>
        <w:t>CGGAGAACATTGTTGGAAGCGTACAAGCGAGCGCCCAGTTGATTGTGACGCAGCCAGCTGGCTCCACCCA</w:t>
      </w:r>
    </w:p>
    <w:p>
      <w:pPr>
        <w:pStyle w:val="PlainText"/>
        <w:rPr/>
      </w:pPr>
      <w:r>
        <w:rPr/>
        <w:t>CTCTGTGCATTCTCTCTGGCTGACCACACCCCCCTCTCCAGAACACCAAGCGCCCTCTGTCAGCCACGAC</w:t>
      </w:r>
    </w:p>
    <w:p>
      <w:pPr>
        <w:pStyle w:val="PlainText"/>
        <w:rPr/>
      </w:pPr>
      <w:r>
        <w:rPr/>
        <w:t>CTGCCGTCTGAACCCACCTACCTCGTAGCAGTCATCATCCAGGAGCGCTTTGTCACTTTGTCGTGGCAGC</w:t>
      </w:r>
    </w:p>
    <w:p>
      <w:pPr>
        <w:pStyle w:val="PlainText"/>
        <w:rPr/>
      </w:pPr>
      <w:r>
        <w:rPr/>
        <w:t>CGCCCAACCACCCGGGAACCTCGGAAGTGACGTCATATGGCGTCTTCTGGAAAGAGGCTGGCTCTGACCG</w:t>
      </w:r>
    </w:p>
    <w:p>
      <w:pPr>
        <w:pStyle w:val="PlainText"/>
        <w:rPr/>
      </w:pPr>
      <w:r>
        <w:rPr/>
        <w:t>TGAACGCACGCTCAATACCTCTGCCCTGGAAGCAAATGTGCAGCACCTGAAGCCCGGAACCCAGTACGAC</w:t>
      </w:r>
    </w:p>
    <w:p>
      <w:pPr>
        <w:pStyle w:val="PlainText"/>
        <w:rPr/>
      </w:pPr>
      <w:r>
        <w:rPr/>
        <w:t>TTCCGAGTGTTGGGGTACAACCGGGCGGGGCCCAGTTCATCAGCCGCCGCCATGACCATCCACACCCCAG</w:t>
      </w:r>
    </w:p>
    <w:p>
      <w:pPr>
        <w:pStyle w:val="PlainText"/>
        <w:rPr/>
      </w:pPr>
      <w:r>
        <w:rPr/>
        <w:t>AAGAAGTTGACGTTCCTGGTGAACCAACAGACTTAGAAGCAACCGTGCTCAGTCAGAATTCAATTAAACT</w:t>
      </w:r>
    </w:p>
    <w:p>
      <w:pPr>
        <w:pStyle w:val="PlainText"/>
        <w:rPr/>
      </w:pPr>
      <w:r>
        <w:rPr/>
        <w:t>CGACTGGTCCCCTCCTGCCGACTCTCACGGTGGGATCATTAACTACAAACTCTTCTACTATGAAGTTGGA</w:t>
      </w:r>
    </w:p>
    <w:p>
      <w:pPr>
        <w:pStyle w:val="PlainText"/>
        <w:rPr/>
      </w:pPr>
      <w:r>
        <w:rPr/>
        <w:t>GCTGATGGAGAGCATGAAGTGGATGTGGTTGAGACGGAATATGTGCTGGAGAAGCTGGAAGAGTATCATC</w:t>
      </w:r>
    </w:p>
    <w:p>
      <w:pPr>
        <w:pStyle w:val="PlainText"/>
        <w:rPr/>
      </w:pPr>
      <w:r>
        <w:rPr/>
        <w:t>AGTATAGTTTCCGGGTTGTGGCGTGCAATCGCAATGGCGCTGGAACTAGCACCCCTGAAGCCATGGTGCG</w:t>
      </w:r>
    </w:p>
    <w:p>
      <w:pPr>
        <w:pStyle w:val="PlainText"/>
        <w:rPr/>
      </w:pPr>
      <w:r>
        <w:rPr/>
        <w:t>AACCTTCTCAGATAAGCCATCAGAGCCCCCTCAGAACGTCACCATCGAGACGTCCAGTTCAACCAGCTTA</w:t>
      </w:r>
    </w:p>
    <w:p>
      <w:pPr>
        <w:pStyle w:val="PlainText"/>
        <w:rPr/>
      </w:pPr>
      <w:r>
        <w:rPr/>
        <w:t>GTTTTGCGATGGGAGCCACCTCCAGAGGAAGATCAGAACGGTCGCATAACAGGATACAAGATCAGATACA</w:t>
      </w:r>
    </w:p>
    <w:p>
      <w:pPr>
        <w:pStyle w:val="PlainText"/>
        <w:rPr/>
      </w:pPr>
      <w:r>
        <w:rPr/>
        <w:t>AAAAGAGGGGAGAGCAGGGTTCCTCTGTGACCACTGATGGCAACCGCAGGATGTACGCTCTCACTGAATT</w:t>
      </w:r>
    </w:p>
    <w:p>
      <w:pPr>
        <w:pStyle w:val="PlainText"/>
        <w:rPr/>
      </w:pPr>
      <w:r>
        <w:rPr/>
        <w:t>AAGCAGAGGAGTTGAGTATCAATTGCGCATCCAAGCCTTAACTGTCAACGGCACAGGTCCCGCCACTGAC</w:t>
      </w:r>
    </w:p>
    <w:p>
      <w:pPr>
        <w:pStyle w:val="PlainText"/>
        <w:rPr/>
      </w:pPr>
      <w:r>
        <w:rPr/>
        <w:t>TGGCTCAGCGGTGAGACTTACATGCACGATCTGGACGAGACTTCCGTCCCGGGCCAACCAAGCTCTCTGC</w:t>
      </w:r>
    </w:p>
    <w:p>
      <w:pPr>
        <w:pStyle w:val="PlainText"/>
        <w:rPr/>
      </w:pPr>
      <w:r>
        <w:rPr/>
        <w:t>AAGTCCGTCCAATGACCAACTCCATCGTGGTCAGCTGGACTCCTCCGGTTGAGCAGGATATTCTCATCCG</w:t>
      </w:r>
    </w:p>
    <w:p>
      <w:pPr>
        <w:pStyle w:val="PlainText"/>
        <w:rPr/>
      </w:pPr>
      <w:r>
        <w:rPr/>
        <w:t>TGGCTACATCCTCGGTTATGGCATCGGTGTCCCTGACATCTACAAACAAGTCTTGGATCCCAAGCAGCGC</w:t>
      </w:r>
    </w:p>
    <w:p>
      <w:pPr>
        <w:pStyle w:val="PlainText"/>
        <w:rPr/>
      </w:pPr>
      <w:r>
        <w:rPr/>
        <w:t>TACCACACCATCAAGAACCTGAAACCATCATCACAATACGTCATCAGTCTAAGAGCGTTCAACAACATTG</w:t>
      </w:r>
    </w:p>
    <w:p>
      <w:pPr>
        <w:pStyle w:val="PlainText"/>
        <w:rPr/>
      </w:pPr>
      <w:r>
        <w:rPr/>
        <w:t>GTGAGGGACGTCAGATCTACGAAACGACATTCACCCGTTACGAAGCCGTTGAAGAGGCTCCCACCCCTAT</w:t>
      </w:r>
    </w:p>
    <w:p>
      <w:pPr>
        <w:pStyle w:val="PlainText"/>
        <w:rPr/>
      </w:pPr>
      <w:r>
        <w:rPr/>
        <w:t>GACGCCCCCAGTGGGATTGCGTGCCATCGTGCTCTCTTCCTCAACCATCGTACTCACATGGACTGACACC</w:t>
      </w:r>
    </w:p>
    <w:p>
      <w:pPr>
        <w:pStyle w:val="PlainText"/>
        <w:rPr/>
      </w:pPr>
      <w:r>
        <w:rPr/>
        <w:t>ACCCTCGGCCGCAATCAGAGGGTCACTGACAACCGCTTTTACACTGTGCGCTATAACCCCACATCTTCAC</w:t>
      </w:r>
    </w:p>
    <w:p>
      <w:pPr>
        <w:pStyle w:val="PlainText"/>
        <w:rPr/>
      </w:pPr>
      <w:r>
        <w:rPr/>
        <w:t>GTAAACACCGAGCACTCAACTCAACCAGCCTCAACACTCACATCGACGGACTCAAACCCAACACTGATTA</w:t>
      </w:r>
    </w:p>
    <w:p>
      <w:pPr>
        <w:pStyle w:val="PlainText"/>
        <w:rPr/>
      </w:pPr>
      <w:r>
        <w:rPr/>
        <w:t>CGAATTCAGCGTAAAAGTTCTCAAAGGTCGAAGACAGAGCACTTGGAGTCTGAGTGCGTTCAACAAAACC</w:t>
      </w:r>
    </w:p>
    <w:p>
      <w:pPr>
        <w:pStyle w:val="PlainText"/>
        <w:rPr/>
      </w:pPr>
      <w:r>
        <w:rPr/>
        <w:t>TTTGAAACTGCTCCCGCTACTGCCCCCCGCGACTTGACGCCAATTGGGGTGATTGGTCACCCCACTATGG</w:t>
      </w:r>
    </w:p>
    <w:p>
      <w:pPr>
        <w:pStyle w:val="PlainText"/>
        <w:rPr/>
      </w:pPr>
      <w:r>
        <w:rPr/>
        <w:t>TACAGCTTAACTGGCAGCCCCCTAGACTGCCCAACGGTCAAATCACTGGTTACCTAGTCTTCTACACAAC</w:t>
      </w:r>
    </w:p>
    <w:p>
      <w:pPr>
        <w:pStyle w:val="PlainText"/>
        <w:rPr/>
      </w:pPr>
      <w:r>
        <w:rPr/>
        <w:t>TGACGCGACTCAGAAAGATCGCGATTGGGTCGTGGAAGGAGTCCTTGGAGAGAAACTCTCAGCGAATATT</w:t>
      </w:r>
    </w:p>
    <w:p>
      <w:pPr>
        <w:pStyle w:val="PlainText"/>
        <w:rPr/>
      </w:pPr>
      <w:r>
        <w:rPr/>
        <w:t>CGGGACCTCACCCCAGAAACAACTTATTACTTCAAAGTACAAGCGCGCAACAGCAAAGGCTATGGACCCA</w:t>
      </w:r>
    </w:p>
    <w:p>
      <w:pPr>
        <w:pStyle w:val="PlainText"/>
        <w:rPr/>
      </w:pPr>
      <w:r>
        <w:rPr/>
        <w:t>TGTCACCGACAGTTATCTTCAGAACGCCACGCTTGGACGGTACAGGTGGCGGGATGATCGAACTACCCGA</w:t>
      </w:r>
    </w:p>
    <w:p>
      <w:pPr>
        <w:pStyle w:val="PlainText"/>
        <w:rPr/>
      </w:pPr>
      <w:r>
        <w:rPr/>
        <w:t>TGACCACGGTCAACCGCATTTAACGCGAGGAGATCTGGTTCCCAAGAGCAAGGAGCAGGAGGAGGAGTCC</w:t>
      </w:r>
    </w:p>
    <w:p>
      <w:pPr>
        <w:pStyle w:val="PlainText"/>
        <w:rPr/>
      </w:pPr>
      <w:r>
        <w:rPr/>
        <w:t>GGGGGAATTCCCCCCATGGTTCTGTGGATCAGCATCGGTTGCATAGGCGCCGTTTCAGTCATAGCCGTCA</w:t>
      </w:r>
    </w:p>
    <w:p>
      <w:pPr>
        <w:pStyle w:val="PlainText"/>
        <w:rPr/>
      </w:pPr>
      <w:r>
        <w:rPr/>
        <w:t>TTGTAGTCACCATCATTATGTGTCGTAAACGCAATGAGAATGATCGCAGGAACAGAAAGGGTGGAGCTTA</w:t>
      </w:r>
    </w:p>
    <w:p>
      <w:pPr>
        <w:pStyle w:val="PlainText"/>
        <w:rPr/>
      </w:pPr>
      <w:r>
        <w:rPr/>
        <w:t>CAAGAAAGCGCCGGTGAAGCCAGGGCCCAAAGACCTCAAACCGCCAGATTTATGGATCCACCACGAAGGC</w:t>
      </w:r>
    </w:p>
    <w:p>
      <w:pPr>
        <w:pStyle w:val="PlainText"/>
        <w:rPr/>
      </w:pPr>
      <w:r>
        <w:rPr/>
        <w:t>ATGGAACTGAAGAACATTGAGAAAGCAAACAGTGATGGTACAATGGTTGTCACTCCGCTACCGAGAGATG</w:t>
      </w:r>
    </w:p>
    <w:p>
      <w:pPr>
        <w:pStyle w:val="PlainText"/>
        <w:rPr/>
      </w:pPr>
      <w:r>
        <w:rPr/>
        <w:t>GGGAGGATCCTGGAGGAGTTTCATATGACCCATTAGAAGACGACCGTTACAAGAGGAATCCCATTCGTCC</w:t>
      </w:r>
    </w:p>
    <w:p>
      <w:pPr>
        <w:pStyle w:val="PlainText"/>
        <w:rPr/>
      </w:pPr>
      <w:r>
        <w:rPr/>
        <w:t>AAAGCCAATCATGATTCCAGTTGACCAGGCACCTCCTCCACGGGAACCGATTGCCACGGCCATCACGAAC</w:t>
      </w:r>
    </w:p>
    <w:p>
      <w:pPr>
        <w:pStyle w:val="PlainText"/>
        <w:rPr/>
      </w:pPr>
      <w:r>
        <w:rPr/>
        <w:t>GGTCATCTGGTGACCGCTGACGGCTGCACGCCAATTAGGCCCATGTATCCCAGGACCAACTCACAATTTG</w:t>
      </w:r>
    </w:p>
    <w:p>
      <w:pPr>
        <w:pStyle w:val="PlainText"/>
        <w:rPr/>
      </w:pPr>
      <w:r>
        <w:rPr/>
        <w:t>CAAACAGCACTCCGCGTGTAAATGCTGGTGATATCTCACAACCGAGCTCAGGGCCCCCGTCCCCGAATGA</w:t>
      </w:r>
    </w:p>
    <w:p>
      <w:pPr>
        <w:pStyle w:val="PlainText"/>
        <w:rPr/>
      </w:pPr>
      <w:r>
        <w:rPr/>
        <w:t>CCTGGACTCCCCGTCCTTTAGCAACCAGCACATCCCAATCTCCTATGAGCAGCTACAAATGTTGCCTGGA</w:t>
      </w:r>
    </w:p>
    <w:p>
      <w:pPr>
        <w:pStyle w:val="PlainText"/>
        <w:rPr/>
      </w:pPr>
      <w:r>
        <w:rPr/>
        <w:t>CAACCGTCACCCTCAGCAACCACCAGCGGCTACAGCAGTGGGAGCGACAGTGGCAAAGGCACGCTGCAGC</w:t>
      </w:r>
    </w:p>
    <w:p>
      <w:pPr>
        <w:pStyle w:val="PlainText"/>
        <w:rPr/>
      </w:pPr>
      <w:r>
        <w:rPr/>
        <w:t>TGCGAGGGCGGCTGCCCCACCCCCTGCGCAGCTTCACAGTGCCAGGGCCCCCAGACCCCTCCTCCCCTTC</w:t>
      </w:r>
    </w:p>
    <w:p>
      <w:pPr>
        <w:pStyle w:val="PlainText"/>
        <w:rPr/>
      </w:pPr>
      <w:r>
        <w:rPr/>
        <w:t>TCCTAACCCATCTATCAACCCATCTCTCCTTAAGAAGCAGATAGTGCGACCGCAGCCTCAGCAGCCCACT</w:t>
      </w:r>
    </w:p>
    <w:p>
      <w:pPr>
        <w:pStyle w:val="PlainText"/>
        <w:rPr/>
      </w:pPr>
      <w:r>
        <w:rPr/>
        <w:t>TCCCCCAACCCCACCAGTCCATACAAGAAGCCTGCTCCCCCTCCCGGCTCAAGACCAGACGTCACTCTGA</w:t>
      </w:r>
    </w:p>
    <w:p>
      <w:pPr>
        <w:pStyle w:val="PlainText"/>
        <w:rPr/>
      </w:pPr>
      <w:r>
        <w:rPr/>
        <w:t>AGGCAGGTGCCAGCGATGACTTCCACGGCAGCTCAGACCTCACGATTTTTCTTCAGAAGTCATTCAGTAC</w:t>
      </w:r>
    </w:p>
    <w:p>
      <w:pPr>
        <w:pStyle w:val="PlainText"/>
        <w:rPr/>
      </w:pPr>
      <w:r>
        <w:rPr/>
        <w:t>AGAAGAGTTGACAGCAGAGATGGCGAATCTGGAAGGCCTCATGAAAGACCTCAATGCCATCACGCAGCAG</w:t>
      </w:r>
    </w:p>
    <w:p>
      <w:pPr>
        <w:pStyle w:val="PlainText"/>
        <w:rPr/>
      </w:pPr>
      <w:r>
        <w:rPr/>
        <w:t>GAGTTTGAGTGC</w:t>
      </w:r>
    </w:p>
    <w:p>
      <w:pPr>
        <w:pStyle w:val="PlainText"/>
        <w:rPr/>
      </w:pPr>
      <w:r>
        <w:rPr/>
        <w:t>&gt;Chicken ACAA2</w:t>
      </w:r>
    </w:p>
    <w:p>
      <w:pPr>
        <w:pStyle w:val="PlainText"/>
        <w:rPr/>
      </w:pPr>
      <w:r>
        <w:rPr/>
        <w:t>ATGGCGCTGCTGAGAGGTGTATTCATTGTTGCAGCAAAGCGGACTCCTTTTGGCACCTATGGAGGGCTGC</w:t>
      </w:r>
    </w:p>
    <w:p>
      <w:pPr>
        <w:pStyle w:val="PlainText"/>
        <w:rPr/>
      </w:pPr>
      <w:r>
        <w:rPr/>
        <w:t>TGAAGGGCTTGTCAGCCACTGATCTGACGGAGCATGCTGCTCGGGCTGCACTGGCTGCTGGCAAGGTCCC</w:t>
      </w:r>
    </w:p>
    <w:p>
      <w:pPr>
        <w:pStyle w:val="PlainText"/>
        <w:rPr/>
      </w:pPr>
      <w:r>
        <w:rPr/>
        <w:t>TCCTGAGATCATTGACAGTGTCATTGTTGGCAATGTCATGCAGAGCTCTCCAGATGCTATTTACATTGCA</w:t>
      </w:r>
    </w:p>
    <w:p>
      <w:pPr>
        <w:pStyle w:val="PlainText"/>
        <w:rPr/>
      </w:pPr>
      <w:r>
        <w:rPr/>
        <w:t>AGACATGTTGGTTTACGTGTGGGAGTCCCTGTCCCAGTTCCAGCCCTCACTGTCAACAGACTCTGTGGCT</w:t>
      </w:r>
    </w:p>
    <w:p>
      <w:pPr>
        <w:pStyle w:val="PlainText"/>
        <w:rPr/>
      </w:pPr>
      <w:r>
        <w:rPr/>
        <w:t>CTGGTTTCCAGTCCATTGCTAATGGATGCCAGGAAATTTGCCTTAATGACTCAGAAGTGGTTCTGTGTGG</w:t>
      </w:r>
    </w:p>
    <w:p>
      <w:pPr>
        <w:pStyle w:val="PlainText"/>
        <w:rPr/>
      </w:pPr>
      <w:r>
        <w:rPr/>
        <w:t>TGGAGCTGAAAACATGAGCCAGGCGCCTTATGCAGTTCGAAACATCCGATTTGGAACCAGATTAGGAACA</w:t>
      </w:r>
    </w:p>
    <w:p>
      <w:pPr>
        <w:pStyle w:val="PlainText"/>
        <w:rPr/>
      </w:pPr>
      <w:r>
        <w:rPr/>
        <w:t>GAACTCAAGTTGGAAGACACATTGTGGGAAGGTCTAACTGACACGTACGTTAAAATCCCAATGGCAATTA</w:t>
      </w:r>
    </w:p>
    <w:p>
      <w:pPr>
        <w:pStyle w:val="PlainText"/>
        <w:rPr/>
      </w:pPr>
      <w:r>
        <w:rPr/>
        <w:t>CAGCTGAAAATCTGGCTGCAAAACACAACATCACGCGAGAGGACTGCGACCAATATGCATTGAAAACACA</w:t>
      </w:r>
    </w:p>
    <w:p>
      <w:pPr>
        <w:pStyle w:val="PlainText"/>
        <w:rPr/>
      </w:pPr>
      <w:r>
        <w:rPr/>
        <w:t>ACAGAGATGCAAAGCTGCTCAAGATGCTGGTCATTTTAATGCTGAGATGGCACCAATTGAAGTGAAAACA</w:t>
      </w:r>
    </w:p>
    <w:p>
      <w:pPr>
        <w:pStyle w:val="PlainText"/>
        <w:rPr/>
      </w:pPr>
      <w:r>
        <w:rPr/>
        <w:t>AAAAAAGGGAAAGAAAGTATGCAAAAGGATGAGCACCCGAAACCTCAGACCACTCTGGAACAGCTGGCAA</w:t>
      </w:r>
    </w:p>
    <w:p>
      <w:pPr>
        <w:pStyle w:val="PlainText"/>
        <w:rPr/>
      </w:pPr>
      <w:r>
        <w:rPr/>
        <w:t>AACTCCCACCTGTCTTTAAAAAGGATGGGACAGTCACTGCTGGGAATGCTTCAGGGGTGTGTGATGGAGC</w:t>
      </w:r>
    </w:p>
    <w:p>
      <w:pPr>
        <w:pStyle w:val="PlainText"/>
        <w:rPr/>
      </w:pPr>
      <w:r>
        <w:rPr/>
        <w:t>TGGTGCAGTCATCATTGCCAGTGAATCAGCACTTAAAAAGCACAGCCTCACTCCTCTGGCAAGAATAGTT</w:t>
      </w:r>
    </w:p>
    <w:p>
      <w:pPr>
        <w:pStyle w:val="PlainText"/>
        <w:rPr/>
      </w:pPr>
      <w:r>
        <w:rPr/>
        <w:t>GCCTACCACTCATCTGGCTGTGACCCTTCCATAATGGGCATTGGCCCTGTTCCTGCAATTACTGAGGTTC</w:t>
      </w:r>
    </w:p>
    <w:p>
      <w:pPr>
        <w:pStyle w:val="PlainText"/>
        <w:rPr/>
      </w:pPr>
      <w:r>
        <w:rPr/>
        <w:t>TGAAGAAAGCAGGACTGACTTTGAAGGACATGGACTTGGTAGAGGTGAACGAGGCATTTGCACCTCAGTA</w:t>
      </w:r>
    </w:p>
    <w:p>
      <w:pPr>
        <w:pStyle w:val="PlainText"/>
        <w:rPr/>
      </w:pPr>
      <w:r>
        <w:rPr/>
        <w:t>TCTGGCTGTTGAAAAAGTGTTGGGCCTGGACCCTGAAAAAACCAACGTCAATGGAGGTGCCATCGCTGTG</w:t>
      </w:r>
    </w:p>
    <w:p>
      <w:pPr>
        <w:pStyle w:val="PlainText"/>
        <w:rPr/>
      </w:pPr>
      <w:r>
        <w:rPr/>
        <w:t>GGTCATCCTTTGGGCGCTTCAGGATCACGGATCACAGCACATCTGGTTCATGAATTAAGGCGTCGTGGTG</w:t>
      </w:r>
    </w:p>
    <w:p>
      <w:pPr>
        <w:pStyle w:val="PlainText"/>
        <w:rPr/>
      </w:pPr>
      <w:r>
        <w:rPr/>
        <w:t>GGAAATATGCAGTTGGGTCAGCTTGCATTGGAGGTGGACAAGGTATTGCTCTTCTCATCGAGAACACAGC</w:t>
      </w:r>
    </w:p>
    <w:p>
      <w:pPr>
        <w:pStyle w:val="PlainText"/>
        <w:rPr/>
      </w:pPr>
      <w:r>
        <w:rPr/>
        <w:t>TTGA</w:t>
      </w:r>
    </w:p>
    <w:p>
      <w:pPr>
        <w:pStyle w:val="PlainText"/>
        <w:rPr/>
      </w:pPr>
      <w:r>
        <w:rPr/>
        <w:t>&gt;Chicken C18ORF32</w:t>
      </w:r>
    </w:p>
    <w:p>
      <w:pPr>
        <w:pStyle w:val="PlainText"/>
        <w:rPr/>
      </w:pPr>
      <w:r>
        <w:rPr/>
        <w:t>ATGGTGTGCATCCCTTGTATTGTCATTCCGGTTCTTCTTTGGGTCTACAAGAAATTCCTTGAGCCCTACA</w:t>
      </w:r>
    </w:p>
    <w:p>
      <w:pPr>
        <w:pStyle w:val="PlainText"/>
        <w:rPr/>
      </w:pPr>
      <w:r>
        <w:rPr/>
        <w:t>TCTATCCCGTTATTGCTCCTTTCATTAAGCGTGTGTGGTCCAAGAGAGCTGTGCAAGAAACAGCCACCAA</w:t>
      </w:r>
    </w:p>
    <w:p>
      <w:pPr>
        <w:pStyle w:val="PlainText"/>
        <w:rPr/>
      </w:pPr>
      <w:r>
        <w:rPr/>
        <w:t>ACAAGGCCAAGGAGGCAGTGCTGGAAATCCACAGGCACCTTCAGCCGTGCAGAGAGATAAGGGGGATGAA</w:t>
      </w:r>
    </w:p>
    <w:p>
      <w:pPr>
        <w:pStyle w:val="PlainText"/>
        <w:rPr/>
      </w:pPr>
      <w:r>
        <w:rPr/>
        <w:t>TCTGGAACTTACAAGTTTGAGAGCAATGGGGTTGCAAATGGAATTGCTGCGAAGGGATCAACAGAAGTGT</w:t>
      </w:r>
    </w:p>
    <w:p>
      <w:pPr>
        <w:pStyle w:val="PlainText"/>
        <w:rPr/>
      </w:pPr>
      <w:r>
        <w:rPr/>
        <w:t>CTGACAAGAAAGCAGATTAG</w:t>
      </w:r>
    </w:p>
    <w:p>
      <w:pPr>
        <w:pStyle w:val="PlainText"/>
        <w:rPr/>
      </w:pPr>
      <w:r>
        <w:rPr/>
        <w:t>&gt;Chicken CTIF</w:t>
      </w:r>
    </w:p>
    <w:p>
      <w:pPr>
        <w:pStyle w:val="PlainText"/>
        <w:rPr/>
      </w:pPr>
      <w:r>
        <w:rPr/>
        <w:t>ATGGAGAACTCATCAGTGGCTTCGGCCTCCTCGGAGGCGGGCAGCAGCCGCTCACAGGAGATTGAGGAGT</w:t>
      </w:r>
    </w:p>
    <w:p>
      <w:pPr>
        <w:pStyle w:val="PlainText"/>
        <w:rPr/>
      </w:pPr>
      <w:r>
        <w:rPr/>
        <w:t>TGGAGCGCTTCATCGACAGCTACGTGCTGGAGTACCAGGTGCAGGGGCTGCTCACCGACAAGACTGAGGG</w:t>
      </w:r>
    </w:p>
    <w:p>
      <w:pPr>
        <w:pStyle w:val="PlainText"/>
        <w:rPr/>
      </w:pPr>
      <w:r>
        <w:rPr/>
        <w:t>CGACGGCGAGAGCGAGAAGACACAGTCCAACATCTCTCAGTGGACGGCGGATTGTAGTGAGCAGCTCGAT</w:t>
      </w:r>
    </w:p>
    <w:p>
      <w:pPr>
        <w:pStyle w:val="PlainText"/>
        <w:rPr/>
      </w:pPr>
      <w:r>
        <w:rPr/>
        <w:t>GGCAGCTGCTCCCCATCCAGAGGGAAGGGCTCGTCGTCCCAGCAGCACAAGCAGAATGGCAACAAGGAGG</w:t>
      </w:r>
    </w:p>
    <w:p>
      <w:pPr>
        <w:pStyle w:val="PlainText"/>
        <w:rPr/>
      </w:pPr>
      <w:r>
        <w:rPr/>
        <w:t>GCTCCCTTGACATGCTGGGCACCGACATCTGGGCTGCCAACACCTTCGATTCCTTCAGTGGTGCAACGTG</w:t>
      </w:r>
    </w:p>
    <w:p>
      <w:pPr>
        <w:pStyle w:val="PlainText"/>
        <w:rPr/>
      </w:pPr>
      <w:r>
        <w:rPr/>
        <w:t>GGACCTGCAGCCTGAAAAACTAGATTTCAGCCAATTCCACAGGAAGCTCCGGAACACCTCCAAACATCCA</w:t>
      </w:r>
    </w:p>
    <w:p>
      <w:pPr>
        <w:pStyle w:val="PlainText"/>
        <w:rPr/>
      </w:pPr>
      <w:r>
        <w:rPr/>
        <w:t>CTGCCCCACATCGACAGGGAAGGGCTTGGAAAAGGGAAATACGAGGATGGTGACAGCATCAATCTGAACG</w:t>
      </w:r>
    </w:p>
    <w:p>
      <w:pPr>
        <w:pStyle w:val="PlainText"/>
        <w:rPr/>
      </w:pPr>
      <w:r>
        <w:rPr/>
        <w:t>ACATCGAGAAGGTCCTCCCAGCATGGCAGGGTTACCACCCGCTGCCTCACGAAGCTGAAATCGCACACAC</w:t>
      </w:r>
    </w:p>
    <w:p>
      <w:pPr>
        <w:pStyle w:val="PlainText"/>
        <w:rPr/>
      </w:pPr>
      <w:r>
        <w:rPr/>
        <w:t>CAAAAAGCTGTTCAGAAGGAGGAGGAACGACAGGAGGCGACAACAGAGACTTCCTGGTGGGAACAAGTCC</w:t>
      </w:r>
    </w:p>
    <w:p>
      <w:pPr>
        <w:pStyle w:val="PlainText"/>
        <w:rPr/>
      </w:pPr>
      <w:r>
        <w:rPr/>
        <w:t>CAGCAGCACGCAGACCATCAGCAAGGTGGCAGCAAACACAACAGAGACCACCAGAAGCTCTACCAAGGAG</w:t>
      </w:r>
    </w:p>
    <w:p>
      <w:pPr>
        <w:pStyle w:val="PlainText"/>
        <w:rPr/>
      </w:pPr>
      <w:r>
        <w:rPr/>
        <w:t>GCCAGGCCCCTCATTCCTCTGGCAGACCAGGCCACCACGGCTACAGCCAGAACCGGCGATGGCACCACAA</w:t>
      </w:r>
    </w:p>
    <w:p>
      <w:pPr>
        <w:pStyle w:val="PlainText"/>
        <w:rPr/>
      </w:pPr>
      <w:r>
        <w:rPr/>
        <w:t>CCAGAAGCACTCGCCCAACGACAAGGAAACGCACAGGAACACCAAAGAGACTGAGAATCTGAAAATTGAG</w:t>
      </w:r>
    </w:p>
    <w:p>
      <w:pPr>
        <w:pStyle w:val="PlainText"/>
        <w:rPr/>
      </w:pPr>
      <w:r>
        <w:rPr/>
        <w:t>GACACCCCCACCAGCACAGGGCACAGTCCTGCGGAGACGCAGCGCAGTCCGGAGGCGGTGGAGAAGCAGT</w:t>
      </w:r>
    </w:p>
    <w:p>
      <w:pPr>
        <w:pStyle w:val="PlainText"/>
        <w:rPr/>
      </w:pPr>
      <w:r>
        <w:rPr/>
        <w:t>CCCAGCCCTACAGCCCGGAGGTGGAGACGAAGCGGAAGGACAGCGTTCACGAGCGCGGTGGGGAAAGGCC</w:t>
      </w:r>
    </w:p>
    <w:p>
      <w:pPr>
        <w:pStyle w:val="PlainText"/>
        <w:rPr/>
      </w:pPr>
      <w:r>
        <w:rPr/>
        <w:t>CAAGATCAACTTGCTTCAGTCTTCCAAAGACAGGCTGCGGAGGAGGCTAAAAGAAAAGGACGAAGTCACA</w:t>
      </w:r>
    </w:p>
    <w:p>
      <w:pPr>
        <w:pStyle w:val="PlainText"/>
        <w:rPr/>
      </w:pPr>
      <w:r>
        <w:rPr/>
        <w:t>GTGGAAACCACCCATCCTGAAAAGAACAAAATGGACAAACTAATTGAAATCCTTAACAGCATGCGTAACA</w:t>
      </w:r>
    </w:p>
    <w:p>
      <w:pPr>
        <w:pStyle w:val="PlainText"/>
        <w:rPr/>
      </w:pPr>
      <w:r>
        <w:rPr/>
        <w:t>ACAGCAGTGACGTTGACTCCAAGCTGACCACCTTCATGGAGGAGGCTCAGAACTCCACCAACTCTGAGGA</w:t>
      </w:r>
    </w:p>
    <w:p>
      <w:pPr>
        <w:pStyle w:val="PlainText"/>
        <w:rPr/>
      </w:pPr>
      <w:r>
        <w:rPr/>
        <w:t>GATGCTTGGGGAGATAGTTAAAACCATCTACCAGAAAGCAGTGACAGACCGCAGCTTTGCTTCCACGGCC</w:t>
      </w:r>
    </w:p>
    <w:p>
      <w:pPr>
        <w:pStyle w:val="PlainText"/>
        <w:rPr/>
      </w:pPr>
      <w:r>
        <w:rPr/>
        <w:t>GCCAAGCTCTGTGACAAAATGGCCCTCTTCATGGTGGAAGGAACCAAGTTCCGGAGCCTGCTCCTCAACA</w:t>
      </w:r>
    </w:p>
    <w:p>
      <w:pPr>
        <w:pStyle w:val="PlainText"/>
        <w:rPr/>
      </w:pPr>
      <w:r>
        <w:rPr/>
        <w:t>TGCTGCAGAAGGATTTCACCATGCGTGAGGAGCTGCAGCAGCGGGACGTGGAGCGCTGGCTGGGCTTCAT</w:t>
      </w:r>
    </w:p>
    <w:p>
      <w:pPr>
        <w:pStyle w:val="PlainText"/>
        <w:rPr/>
      </w:pPr>
      <w:r>
        <w:rPr/>
        <w:t>CACCTTCCTCTGCGAGGTCTTCGGCACCATGAGGAGCAGCACCGGGGAGCCCTTCCGAGTCCTCGTGTGC</w:t>
      </w:r>
    </w:p>
    <w:p>
      <w:pPr>
        <w:pStyle w:val="PlainText"/>
        <w:rPr/>
      </w:pPr>
      <w:r>
        <w:rPr/>
        <w:t>CCCATCTACACCTGCCTCAGGGAGTTGCTACAATCTCAGGATGTGAAGGAGGATGCTGTGCTGTGCTGCT</w:t>
      </w:r>
    </w:p>
    <w:p>
      <w:pPr>
        <w:pStyle w:val="PlainText"/>
        <w:rPr/>
      </w:pPr>
      <w:r>
        <w:rPr/>
        <w:t>CCATGGAGCTGCAGAGCACCGGCCGGCTGCTGGAGGAGCAGCTGCCTGAGATGATGACGGAGCTGCTGGC</w:t>
      </w:r>
    </w:p>
    <w:p>
      <w:pPr>
        <w:pStyle w:val="PlainText"/>
        <w:rPr/>
      </w:pPr>
      <w:r>
        <w:rPr/>
        <w:t>TGCAGCCCGCGACAAGATGCTGTGCCCCTCTGAGTCCATGCTGACGCGGTCCCTCCTGCTGGAGGTCATC</w:t>
      </w:r>
    </w:p>
    <w:p>
      <w:pPr>
        <w:pStyle w:val="PlainText"/>
        <w:rPr/>
      </w:pPr>
      <w:r>
        <w:rPr/>
        <w:t>GAGCTGCACGCCAACAACTGGAACCCGCTGACGCCCACCATCACGCAGTACTACAACAAGACAATCCAGA</w:t>
      </w:r>
    </w:p>
    <w:p>
      <w:pPr>
        <w:pStyle w:val="PlainText"/>
        <w:rPr/>
      </w:pPr>
      <w:r>
        <w:rPr/>
        <w:t>AACTGACGGCCTGA</w:t>
      </w:r>
    </w:p>
    <w:p>
      <w:pPr>
        <w:pStyle w:val="PlainText"/>
        <w:rPr/>
      </w:pPr>
      <w:r>
        <w:rPr/>
        <w:t>&gt;Chicken DYM</w:t>
      </w:r>
    </w:p>
    <w:p>
      <w:pPr>
        <w:pStyle w:val="PlainText"/>
        <w:rPr/>
      </w:pPr>
      <w:r>
        <w:rPr/>
        <w:t>ATGGGAGCAAATAGCAGCAGCATCAGTGAGCTTCCAGACAATGAGTACTTGAAGAAGTTATCAGGAGCAG</w:t>
      </w:r>
    </w:p>
    <w:p>
      <w:pPr>
        <w:pStyle w:val="PlainText"/>
        <w:rPr/>
      </w:pPr>
      <w:r>
        <w:rPr/>
        <w:t>AGCCCATCTCTGAGAATGACCCCTTCTGGAATCAGCTGCTGTCCTTCAGCTTCACCACTCCCACAAACAG</w:t>
      </w:r>
    </w:p>
    <w:p>
      <w:pPr>
        <w:pStyle w:val="PlainText"/>
        <w:rPr/>
      </w:pPr>
      <w:r>
        <w:rPr/>
        <w:t>TGCTGACTTAAAACTTTTGGAAGAAGCGACCGTCTCAGTCTGCAAATCTTTAGTTGAGAAGAATCCTCGA</w:t>
      </w:r>
    </w:p>
    <w:p>
      <w:pPr>
        <w:pStyle w:val="PlainText"/>
        <w:rPr/>
      </w:pPr>
      <w:r>
        <w:rPr/>
        <w:t>ACAGGAAACCTTGGGTCGTTGATTAAAGTCTTTCTTTCTAGAACCAAAGAATTAAAAATATCAGCAGAAT</w:t>
      </w:r>
    </w:p>
    <w:p>
      <w:pPr>
        <w:pStyle w:val="PlainText"/>
        <w:rPr/>
      </w:pPr>
      <w:r>
        <w:rPr/>
        <w:t>GTCAAAATCACCTCTTTATTTGGCAGGCTCACAATGCATTGTTTATTATCTGCTGTTTGCTGAAAGTGTT</w:t>
      </w:r>
    </w:p>
    <w:p>
      <w:pPr>
        <w:pStyle w:val="PlainText"/>
        <w:rPr/>
      </w:pPr>
      <w:r>
        <w:rPr/>
        <w:t>CATCAGTCGAATGTCAGAAGAGGAACTGCAACTTCATTTTACTTACGAGGATAAGACACCTGGCTCATAT</w:t>
      </w:r>
    </w:p>
    <w:p>
      <w:pPr>
        <w:pStyle w:val="PlainText"/>
        <w:rPr/>
      </w:pPr>
      <w:r>
        <w:rPr/>
        <w:t>GGAACGGAATGTGAAGACCTTATAGAAGAGCTGCTGTGCTGCCTCATCCAGCTCATTGTTGAGATTCCCC</w:t>
      </w:r>
    </w:p>
    <w:p>
      <w:pPr>
        <w:pStyle w:val="PlainText"/>
        <w:rPr/>
      </w:pPr>
      <w:r>
        <w:rPr/>
        <w:t>TCTTAGATATCACATACAGCATTTCCTTGGAAGCTGTGACAACGCTCATTGTTTTCCTTTCCTGCCAGCT</w:t>
      </w:r>
    </w:p>
    <w:p>
      <w:pPr>
        <w:pStyle w:val="PlainText"/>
        <w:rPr/>
      </w:pPr>
      <w:r>
        <w:rPr/>
        <w:t>CTTCCACAAGGAAATTCTGCGAGAGAGCCTCATTCACAAATACCTGATGCGTGGGCGATGTCTCCCATAT</w:t>
      </w:r>
    </w:p>
    <w:p>
      <w:pPr>
        <w:pStyle w:val="PlainText"/>
        <w:rPr/>
      </w:pPr>
      <w:r>
        <w:rPr/>
        <w:t>ACCAGCAGACTTGTGAAAACTTTGCTGTACAACTTCATTAGACAAGAAAGAAGCCCTCCTCCGGGATCAC</w:t>
      </w:r>
    </w:p>
    <w:p>
      <w:pPr>
        <w:pStyle w:val="PlainText"/>
        <w:rPr/>
      </w:pPr>
      <w:r>
        <w:rPr/>
        <w:t>ATGTCTTTCAACAGCAGACAGATGGAGGAGGACTGCTGTATGGGATTGCATCTGGGGTGGCAACTGGCCT</w:t>
      </w:r>
    </w:p>
    <w:p>
      <w:pPr>
        <w:pStyle w:val="PlainText"/>
        <w:rPr/>
      </w:pPr>
      <w:r>
        <w:rPr/>
        <w:t>GTGGACAGTCTTTACCTTGGGCGGAGTGGGGAGTAAGGCAACGCCGCAGCTGGATCAGTGCTCCCCACTG</w:t>
      </w:r>
    </w:p>
    <w:p>
      <w:pPr>
        <w:pStyle w:val="PlainText"/>
        <w:rPr/>
      </w:pPr>
      <w:r>
        <w:rPr/>
        <w:t>GCTAACCAGAGCCTGCTGCTGCTGCTGGTCCTGGCCAACCTGACTGACGCTCCGGACACACCAAACCCCT</w:t>
      </w:r>
    </w:p>
    <w:p>
      <w:pPr>
        <w:pStyle w:val="PlainText"/>
        <w:rPr/>
      </w:pPr>
      <w:r>
        <w:rPr/>
        <w:t>ACAGGCAGGCAATTATGTCATTCAAGAACACACAAGACAGCAGTGCTTTCTCATCGTCACATCCCCACGT</w:t>
      </w:r>
    </w:p>
    <w:p>
      <w:pPr>
        <w:pStyle w:val="PlainText"/>
        <w:rPr/>
      </w:pPr>
      <w:r>
        <w:rPr/>
        <w:t>TTTCCAGATTAATTTTAACAGCTTGTACACGGCTTTGTGTGAGCAGCAGAAGTCTGACCAAGCAACCCTT</w:t>
      </w:r>
    </w:p>
    <w:p>
      <w:pPr>
        <w:pStyle w:val="PlainText"/>
        <w:rPr/>
      </w:pPr>
      <w:r>
        <w:rPr/>
        <w:t>CTGCTGTACATGCTTCTGCACCAGAATGGCAACGTACGGACATATGTGTTGGCACGGACAGACATAGAGA</w:t>
      </w:r>
    </w:p>
    <w:p>
      <w:pPr>
        <w:pStyle w:val="PlainText"/>
        <w:rPr/>
      </w:pPr>
      <w:r>
        <w:rPr/>
        <w:t>ACCTTGTTCTGCCAATTCTTGAAATTCTATATCACGTTGAAGAAAGGAATTCGCACCATGTCTACATGGC</w:t>
      </w:r>
    </w:p>
    <w:p>
      <w:pPr>
        <w:pStyle w:val="PlainText"/>
        <w:rPr/>
      </w:pPr>
      <w:r>
        <w:rPr/>
        <w:t>TCTCATCATCTTGTTGATCCTCACAGAGGATGATGGCTTCAACCGATCCATTCATGAAGTGATATTGAAA</w:t>
      </w:r>
    </w:p>
    <w:p>
      <w:pPr>
        <w:pStyle w:val="PlainText"/>
        <w:rPr/>
      </w:pPr>
      <w:r>
        <w:rPr/>
        <w:t>AATATCACTTGGTATGCTGAGCGTGTCCTAACAGAGATCTCACTTGGGAGTCTCCTGATACTCGTTGTGA</w:t>
      </w:r>
    </w:p>
    <w:p>
      <w:pPr>
        <w:pStyle w:val="PlainText"/>
        <w:rPr/>
      </w:pPr>
      <w:r>
        <w:rPr/>
        <w:t>TAAGAACCATCCAGTACAACATGACACGGACACGGGACAAATACCTGCACACGAACTGCCTGGCAGCCCT</w:t>
      </w:r>
    </w:p>
    <w:p>
      <w:pPr>
        <w:pStyle w:val="PlainText"/>
        <w:rPr/>
      </w:pPr>
      <w:r>
        <w:rPr/>
        <w:t>AGCCAATATGTCAGCACAGTTCCGCTCGCTGCATCAGTACGCTGCGCAGAGGATCATCAGTTTATTTTCT</w:t>
      </w:r>
    </w:p>
    <w:p>
      <w:pPr>
        <w:pStyle w:val="PlainText"/>
        <w:rPr/>
      </w:pPr>
      <w:r>
        <w:rPr/>
        <w:t>CTGCTGTCTAAAAAGCACAACAAAGTGCTGGAGCAAGCCACGCAGTCCTTGAGAGGTTCCCTCGATTCCA</w:t>
      </w:r>
    </w:p>
    <w:p>
      <w:pPr>
        <w:pStyle w:val="PlainText"/>
        <w:rPr/>
      </w:pPr>
      <w:r>
        <w:rPr/>
        <w:t>ATGACTCTCCACTTCCTGACTATGCACAAGACCTGAATGTGATTGAGGAGGTGATCCGGATGATGCTGGA</w:t>
      </w:r>
    </w:p>
    <w:p>
      <w:pPr>
        <w:pStyle w:val="PlainText"/>
        <w:rPr/>
      </w:pPr>
      <w:r>
        <w:rPr/>
        <w:t>GATCATCAACTCCTGCCTGACCAACTCCCTCCACCACAACCCCAACCTGGTGTACGCGCTGCTCTACAAG</w:t>
      </w:r>
    </w:p>
    <w:p>
      <w:pPr>
        <w:pStyle w:val="PlainText"/>
        <w:rPr/>
      </w:pPr>
      <w:r>
        <w:rPr/>
        <w:t>CGTGATCTGTTCGAGCAGTTCCGGACCCACCCCTCCTTCCAGGACATCATGCAGAACATAGACCTGGTGA</w:t>
      </w:r>
    </w:p>
    <w:p>
      <w:pPr>
        <w:pStyle w:val="PlainText"/>
        <w:rPr/>
      </w:pPr>
      <w:r>
        <w:rPr/>
        <w:t>TCAGTTTCTTCAGCTCCCGCTTGGAGCACGCCGGAGCTGAGCTGTCGGTGGAGCGCGTTCTGGAGATCAT</w:t>
      </w:r>
    </w:p>
    <w:p>
      <w:pPr>
        <w:pStyle w:val="PlainText"/>
        <w:rPr/>
      </w:pPr>
      <w:r>
        <w:rPr/>
        <w:t>CAAGCAGGGAGCAGTGGCTTTGCCCAAGGACAGGCTCAGGAAGTTCCCTGAGCTGAAGTTCAAGTACGTG</w:t>
      </w:r>
    </w:p>
    <w:p>
      <w:pPr>
        <w:pStyle w:val="PlainText"/>
        <w:rPr/>
      </w:pPr>
      <w:r>
        <w:rPr/>
        <w:t>GAGGAGGAGCAGCCCGAGGAGTTCTTCATCCCCTACGTCTGGTCCCTGGTGTACAACGCGGCCGTGGCAC</w:t>
      </w:r>
    </w:p>
    <w:p>
      <w:pPr>
        <w:pStyle w:val="PlainText"/>
        <w:rPr/>
      </w:pPr>
      <w:r>
        <w:rPr/>
        <w:t>TCTACTGGAACCCACGCGACATCCAGCTCTTCACCATGGACTCCGGCTGA</w:t>
      </w:r>
    </w:p>
    <w:p>
      <w:pPr>
        <w:pStyle w:val="PlainText"/>
        <w:rPr/>
      </w:pPr>
      <w:r>
        <w:rPr/>
        <w:t>&gt;Chicken DYNAP</w:t>
      </w:r>
    </w:p>
    <w:p>
      <w:pPr>
        <w:pStyle w:val="PlainText"/>
        <w:rPr/>
      </w:pPr>
      <w:r>
        <w:rPr/>
        <w:t>ATGGACAACCGGGCCTTCGAGATGGAACCTGAGGGCGCCGCCAGGTCCTGGAAGGGCAAAGATGGGCCGC</w:t>
      </w:r>
    </w:p>
    <w:p>
      <w:pPr>
        <w:pStyle w:val="PlainText"/>
        <w:rPr/>
      </w:pPr>
      <w:r>
        <w:rPr/>
        <w:t>AAAGAGAGGCCCCCCAAAGCAACGGAACCCTCCGGAAGCTGTTTGCGCTTTGCCTTCTGGCCGGCGTGAT</w:t>
      </w:r>
    </w:p>
    <w:p>
      <w:pPr>
        <w:pStyle w:val="PlainText"/>
        <w:rPr/>
      </w:pPr>
      <w:r>
        <w:rPr/>
        <w:t>GAGCACAGCTCTGAGCGTGGCCAGTTTGGCCCTGGTGTACAGCAAGGCGGGCGGCCTCGTTAGGGAAATG</w:t>
      </w:r>
    </w:p>
    <w:p>
      <w:pPr>
        <w:pStyle w:val="PlainText"/>
        <w:rPr/>
      </w:pPr>
      <w:r>
        <w:rPr/>
        <w:t>AGCGCTAACGAGGGAGGGGTTGTTAACGAGGAAGGAGTTAACGAGGAGGGAGGAGGCGGCGGAGGCGCCC</w:t>
      </w:r>
    </w:p>
    <w:p>
      <w:pPr>
        <w:pStyle w:val="PlainText"/>
        <w:rPr/>
      </w:pPr>
      <w:r>
        <w:rPr/>
        <w:t>GGTTTCGCTTCTTCTATCGGTTGAGTCGGACGGAGCCCCAAAAATACCCCGGCGGCCAAATCCAATGGGC</w:t>
      </w:r>
    </w:p>
    <w:p>
      <w:pPr>
        <w:pStyle w:val="PlainText"/>
        <w:rPr/>
      </w:pPr>
      <w:r>
        <w:rPr/>
        <w:t>GACCTCGAGATCCAAGCGGGACCTTTACCCCGACCCCGAAGGGCTGCAATTCGGGGAGAGCCTCCGGCAG</w:t>
      </w:r>
    </w:p>
    <w:p>
      <w:pPr>
        <w:pStyle w:val="PlainText"/>
        <w:rPr/>
      </w:pPr>
      <w:r>
        <w:rPr/>
        <w:t>CACCAATCCCACATGAGCGTGGCCTTGCTTCGGATCAAAGCCGGCGGCCTCCGCGTCCCCCATTGGCACT</w:t>
      </w:r>
    </w:p>
    <w:p>
      <w:pPr>
        <w:pStyle w:val="PlainText"/>
        <w:rPr/>
      </w:pPr>
      <w:r>
        <w:rPr/>
        <w:t>TCAACGCCGCCGAGCACGGCTACGTGCTGCAAGGCACGGCGTGGGTCGGCGTGGCGAGCGGCGCCAACGC</w:t>
      </w:r>
    </w:p>
    <w:p>
      <w:pPr>
        <w:pStyle w:val="PlainText"/>
        <w:rPr/>
      </w:pPr>
      <w:r>
        <w:rPr/>
        <w:t>CACGACCTACAACGCCACCGTGGGGCAGGCGGTGTTCTTCCCCCCCGGCGCCGTCCATTGGCTTAAGAAC</w:t>
      </w:r>
    </w:p>
    <w:p>
      <w:pPr>
        <w:pStyle w:val="PlainText"/>
        <w:rPr/>
      </w:pPr>
      <w:r>
        <w:rPr/>
        <w:t>GTCGGCGGGGGGGAGTTGGCGGTGGTCCTCTTCTTCGGGAGCCACGAGGAGGTGAAGACTTTGGACGTGG</w:t>
      </w:r>
    </w:p>
    <w:p>
      <w:pPr>
        <w:pStyle w:val="PlainText"/>
        <w:rPr/>
      </w:pPr>
      <w:r>
        <w:rPr/>
        <w:t>ACGAGGCTTTCTTCGGCACGGCGGAGGATATCGCGGCTCGGGCGCTTCAGCCGAGCGGAGGGCTGGAGTT</w:t>
      </w:r>
    </w:p>
    <w:p>
      <w:pPr>
        <w:pStyle w:val="PlainText"/>
        <w:rPr/>
      </w:pPr>
      <w:r>
        <w:rPr/>
        <w:t>CATCAGAAGCTTCCGGAAGGCGTCGGAGGACCAAAGGGTGAACCTCCCCCCCAATTTGGCCCAGTTGGTG</w:t>
      </w:r>
    </w:p>
    <w:p>
      <w:pPr>
        <w:pStyle w:val="PlainText"/>
        <w:rPr/>
      </w:pPr>
      <w:r>
        <w:rPr/>
        <w:t>CACAGCGCGGCCTACGGGCGCTCGGAAGACAGCCGGGTGTGGCGCTACTTCTACGACCTGGCGGCCTCTC</w:t>
      </w:r>
    </w:p>
    <w:p>
      <w:pPr>
        <w:pStyle w:val="PlainText"/>
        <w:rPr/>
      </w:pPr>
      <w:r>
        <w:rPr/>
        <w:t>CTCTCCACCCTTTCCGGGGCGGTTCCTTTCGCTGGGCTCCTTATCGCCCTTCCAGGACCTTCATGAGCCC</w:t>
      </w:r>
    </w:p>
    <w:p>
      <w:pPr>
        <w:pStyle w:val="PlainText"/>
        <w:rPr/>
      </w:pPr>
      <w:r>
        <w:rPr/>
        <w:t>CATGGAACGCATTTACACCCAATCCCTGGACGAGAGCTCCGCCCCCCTGACGTTGGCTCTCCTCCGCATC</w:t>
      </w:r>
    </w:p>
    <w:p>
      <w:pPr>
        <w:pStyle w:val="PlainText"/>
        <w:rPr/>
      </w:pPr>
      <w:r>
        <w:rPr/>
        <w:t>CACCCTAACGAGCTGGGCCAGCCTCATTTGCATGGCAACGCTAACGAGCTCGCCTACGTCGTTAGCGGCC</w:t>
      </w:r>
    </w:p>
    <w:p>
      <w:pPr>
        <w:pStyle w:val="PlainText"/>
        <w:rPr/>
      </w:pPr>
      <w:r>
        <w:rPr/>
        <w:t>GAGGCCGGGCCGGCCTGGTGACGGAGAAGGGGTTGAAGGTGGAGATGGAGGTCGGGGTCGGAGATGTGGT</w:t>
      </w:r>
    </w:p>
    <w:p>
      <w:pPr>
        <w:pStyle w:val="PlainText"/>
        <w:rPr/>
      </w:pPr>
      <w:r>
        <w:rPr/>
        <w:t>GTTTTTCCCTGCCGGGACCCAACACTATTTGGAAGCCGGAGGCGATGAGGGACTGCTGCTGGTCGTGGCC</w:t>
      </w:r>
    </w:p>
    <w:p>
      <w:pPr>
        <w:pStyle w:val="PlainText"/>
        <w:rPr/>
      </w:pPr>
      <w:r>
        <w:rPr/>
        <w:t>TACAGCACCGGCAAGAAGGAGCTGAAGACCCTTCGGATGAACCAATACTTCAAGGCCACGGCGGATCATA</w:t>
      </w:r>
    </w:p>
    <w:p>
      <w:pPr>
        <w:pStyle w:val="PlainText"/>
        <w:rPr/>
      </w:pPr>
      <w:r>
        <w:rPr/>
        <w:t>TCCTGGCCCAGCTCTTCCGGAAGGAACAACGGGAGTTCCAGAGGTTCCCCCGCTCTTAA</w:t>
      </w:r>
    </w:p>
    <w:p>
      <w:pPr>
        <w:pStyle w:val="PlainText"/>
        <w:rPr/>
      </w:pPr>
      <w:r>
        <w:rPr/>
        <w:t>&gt;Chicken FECH</w:t>
      </w:r>
    </w:p>
    <w:p>
      <w:pPr>
        <w:pStyle w:val="PlainText"/>
        <w:rPr/>
      </w:pPr>
      <w:r>
        <w:rPr/>
        <w:t>ATGGCTGCTGCCGGCCGGGCGGCGCGACCCCTGGTGGCGGGCGGCAGGCAGCTGAGGGTCCCGCTGCGCT</w:t>
      </w:r>
    </w:p>
    <w:p>
      <w:pPr>
        <w:pStyle w:val="PlainText"/>
        <w:rPr/>
      </w:pPr>
      <w:r>
        <w:rPr/>
        <w:t>GGAGGGGGCAGGTGGCCGCGGCAGCGCCCAGCACCAAGCCGCAGGCCGAGCCAGAAACGCGGAAACCTAA</w:t>
      </w:r>
    </w:p>
    <w:p>
      <w:pPr>
        <w:pStyle w:val="PlainText"/>
        <w:rPr/>
      </w:pPr>
      <w:r>
        <w:rPr/>
        <w:t>AACGGGGATCTTGATGTTAAACATGGGAGGTCCAGAAAGGCTGGATGATGTGCATGACTTCTTGCTGCGC</w:t>
      </w:r>
    </w:p>
    <w:p>
      <w:pPr>
        <w:pStyle w:val="PlainText"/>
        <w:rPr/>
      </w:pPr>
      <w:r>
        <w:rPr/>
        <w:t>CTCTTCCTGGACCGGGACCTCATGACGCTTCCAGCACAAAATAAACTTGCACCGTTCATCGCTAAACGCC</w:t>
      </w:r>
    </w:p>
    <w:p>
      <w:pPr>
        <w:pStyle w:val="PlainText"/>
        <w:rPr/>
      </w:pPr>
      <w:r>
        <w:rPr/>
        <w:t>GCACACCACGAATTCAGGAGCAGTACAGCAGGATTGGAGGGGGGTCACCCATCAAGAAGTGGACGGCGGT</w:t>
      </w:r>
    </w:p>
    <w:p>
      <w:pPr>
        <w:pStyle w:val="PlainText"/>
        <w:rPr/>
      </w:pPr>
      <w:r>
        <w:rPr/>
        <w:t>GCAGGGAGAAGGCATGGTGAAACTGCTGGACAGCATGTCTCCTCAGACCGCACCCCACAAGTACTACATT</w:t>
      </w:r>
    </w:p>
    <w:p>
      <w:pPr>
        <w:pStyle w:val="PlainText"/>
        <w:rPr/>
      </w:pPr>
      <w:r>
        <w:rPr/>
        <w:t>GGCTTCCGGTACGTGCACCCTCTGACAGAGGAAGCAATTGAGGAGATGGAGGATGACGGCATCGAGAGAG</w:t>
      </w:r>
    </w:p>
    <w:p>
      <w:pPr>
        <w:pStyle w:val="PlainText"/>
        <w:rPr/>
      </w:pPr>
      <w:r>
        <w:rPr/>
        <w:t>CCATCGCCTTCACGCAGTACCCGCAGTACAGCTGCTCCACCACAGGAAGCAGCTTAAATGCCATTTATCG</w:t>
      </w:r>
    </w:p>
    <w:p>
      <w:pPr>
        <w:pStyle w:val="PlainText"/>
        <w:rPr/>
      </w:pPr>
      <w:r>
        <w:rPr/>
        <w:t>CTACTACAATAAAAAGGGGAAGAAGCCAAAGATGAAGTGGAGTATCATTGACCGATGGCCCACACACCCC</w:t>
      </w:r>
    </w:p>
    <w:p>
      <w:pPr>
        <w:pStyle w:val="PlainText"/>
        <w:rPr/>
      </w:pPr>
      <w:r>
        <w:rPr/>
        <w:t>CTGCTCATCCAGTGCTTTGCCGATCACATACAGAAGGAGCTGGACCTGTTCCCACCTGACAAAAGGAAAG</w:t>
      </w:r>
    </w:p>
    <w:p>
      <w:pPr>
        <w:pStyle w:val="PlainText"/>
        <w:rPr/>
      </w:pPr>
      <w:r>
        <w:rPr/>
        <w:t>ATGTCGTCATCCTTTTCTCAGCCCACTCGCTCCCCATGTCTGTGGTGAACCGTGGTGATCCGTATCCACA</w:t>
      </w:r>
    </w:p>
    <w:p>
      <w:pPr>
        <w:pStyle w:val="PlainText"/>
        <w:rPr/>
      </w:pPr>
      <w:r>
        <w:rPr/>
        <w:t>AGAAGTGGGAGCTACTGTCCAGAGAGTCATGGAGAAGCTGAACCACTCCAACCCCTACCGGCTGGTCTGG</w:t>
      </w:r>
    </w:p>
    <w:p>
      <w:pPr>
        <w:pStyle w:val="PlainText"/>
        <w:rPr/>
      </w:pPr>
      <w:r>
        <w:rPr/>
        <w:t>CAGTCCAAGGTTGGGCCAATGCCTTGGCTTGTTCCACAAACAGACGAGACGATTAAAGGACTGTGCCAAA</w:t>
      </w:r>
    </w:p>
    <w:p>
      <w:pPr>
        <w:pStyle w:val="PlainText"/>
        <w:rPr/>
      </w:pPr>
      <w:r>
        <w:rPr/>
        <w:t>GAGGAAAGAAGAACATGTTGTTGGTCCCCATAGCATTTACAAGTGACCACATTGAAACGCTTTACGAACT</w:t>
      </w:r>
    </w:p>
    <w:p>
      <w:pPr>
        <w:pStyle w:val="PlainText"/>
        <w:rPr/>
      </w:pPr>
      <w:r>
        <w:rPr/>
        <w:t>GGATATTGAGTATGCCCAAGTTTTAGCAAACGAGTGTGGCGTTGAGAACATCAGAAGAGCGGAGTCACTT</w:t>
      </w:r>
    </w:p>
    <w:p>
      <w:pPr>
        <w:pStyle w:val="PlainText"/>
        <w:rPr/>
      </w:pPr>
      <w:r>
        <w:rPr/>
        <w:t>AATGGAAACCCACTGTTCTCCAAGGCTCTGGCAGACTTGGTCTGCTCACACATCCAGTCCAATGAGATCT</w:t>
      </w:r>
    </w:p>
    <w:p>
      <w:pPr>
        <w:pStyle w:val="PlainText"/>
        <w:rPr/>
      </w:pPr>
      <w:r>
        <w:rPr/>
        <w:t>GCTCCAAGCAGCTGACGCTCTGCTGCCCGCTCTGCGTGAATCCTGTCTGCAGGGAGACCAAAGCCTTCTT</w:t>
      </w:r>
    </w:p>
    <w:p>
      <w:pPr>
        <w:pStyle w:val="PlainText"/>
        <w:rPr/>
      </w:pPr>
      <w:r>
        <w:rPr/>
        <w:t>CACCAACCAACAGCTGTGA</w:t>
      </w:r>
    </w:p>
    <w:p>
      <w:pPr>
        <w:pStyle w:val="PlainText"/>
        <w:rPr/>
      </w:pPr>
      <w:r>
        <w:rPr/>
        <w:t>&gt;Chicken LIPG</w:t>
      </w:r>
    </w:p>
    <w:p>
      <w:pPr>
        <w:pStyle w:val="PlainText"/>
        <w:rPr/>
      </w:pPr>
      <w:r>
        <w:rPr/>
        <w:t>ATGAGCGGTGCGCTTGGCTCAGGCCCCGCCCCATCGGGCCATGAGCTCCGCCCCGCGGGGGATTTTAAGG</w:t>
      </w:r>
    </w:p>
    <w:p>
      <w:pPr>
        <w:pStyle w:val="PlainText"/>
        <w:rPr/>
      </w:pPr>
      <w:r>
        <w:rPr/>
        <w:t>CGGCGACTGCGGTGCGCCTGCGGAGCGCCATGAGCTGGGCAGTGCTGGTACTGCTGTGCGCCGGGCTGGG</w:t>
      </w:r>
    </w:p>
    <w:p>
      <w:pPr>
        <w:pStyle w:val="PlainText"/>
        <w:rPr/>
      </w:pPr>
      <w:r>
        <w:rPr/>
        <w:t>CGCCTGCCTCGCCGCGGGGACCACAGGTGCCCCCGGCGCGCCCCCTACCCCGCGGCTGCGAGTGAAGTTC</w:t>
      </w:r>
    </w:p>
    <w:p>
      <w:pPr>
        <w:pStyle w:val="PlainText"/>
        <w:rPr/>
      </w:pPr>
      <w:r>
        <w:rPr/>
        <w:t>GGGCTCCGGCGTTCGGCCGATGCCGAGGATGAGGGCTGTGCGCTGGAACTGGGCAGCGAGAGGAGCCTGG</w:t>
      </w:r>
    </w:p>
    <w:p>
      <w:pPr>
        <w:pStyle w:val="PlainText"/>
        <w:rPr/>
      </w:pPr>
      <w:r>
        <w:rPr/>
        <w:t>AGGAGTGCGGCTTCAACGCGACGGCCAGGACCTTCCTCATCATCCACGGGTGGACGATGAGTGGCATGTT</w:t>
      </w:r>
    </w:p>
    <w:p>
      <w:pPr>
        <w:pStyle w:val="PlainText"/>
        <w:rPr/>
      </w:pPr>
      <w:r>
        <w:rPr/>
        <w:t>TGAGACCTGGCTGGGCAGCTTGGTCTCAGCCCTGCAGGAGAGGGAGAAGGATGCCAATGTGGTGGTGGTG</w:t>
      </w:r>
    </w:p>
    <w:p>
      <w:pPr>
        <w:pStyle w:val="PlainText"/>
        <w:rPr/>
      </w:pPr>
      <w:r>
        <w:rPr/>
        <w:t>GATTGGCTTTCTCTTGCCCACCAACTCTACACCGATGCAGTGAACAACACACAGGTTGTGGGGAAGAGCA</w:t>
      </w:r>
    </w:p>
    <w:p>
      <w:pPr>
        <w:pStyle w:val="PlainText"/>
        <w:rPr/>
      </w:pPr>
      <w:r>
        <w:rPr/>
        <w:t>TAGCGAGGCTGCTCAACTGGTTGCAGGAGATCCCTCTCTTTAAGCTGGAGAATGTCCATCTTATTGGGTA</w:t>
      </w:r>
    </w:p>
    <w:p>
      <w:pPr>
        <w:pStyle w:val="PlainText"/>
        <w:rPr/>
      </w:pPr>
      <w:r>
        <w:rPr/>
        <w:t>CAGCCTGGGTGCTCATGTTGCTGGCTTTGCTGGTAACCATGTCCATGGGACAATAGGCAGAATCACAGGC</w:t>
      </w:r>
    </w:p>
    <w:p>
      <w:pPr>
        <w:pStyle w:val="PlainText"/>
        <w:rPr/>
      </w:pPr>
      <w:r>
        <w:rPr/>
        <w:t>TTGGACCCTGCTGGCCCTATGTTTGAAGGAGTAGACCCCAGCAGGCGCCTTTCACCTGATGATGCTGCCT</w:t>
      </w:r>
    </w:p>
    <w:p>
      <w:pPr>
        <w:pStyle w:val="PlainText"/>
        <w:rPr/>
      </w:pPr>
      <w:r>
        <w:rPr/>
        <w:t>TTGTGGACGTCCTTCACACCTACACGAGGGAAACACTGGGTGTCAGCATTGGGATCCAGATGCCTGTGGG</w:t>
      </w:r>
    </w:p>
    <w:p>
      <w:pPr>
        <w:pStyle w:val="PlainText"/>
        <w:rPr/>
      </w:pPr>
      <w:r>
        <w:rPr/>
        <w:t>CCATGTTGATATCTATCCCAATGGAGGGGACTTCCAGCCTGGCTGCGGACTGAGCGATGTCCTGGGAGCC</w:t>
      </w:r>
    </w:p>
    <w:p>
      <w:pPr>
        <w:pStyle w:val="PlainText"/>
        <w:rPr/>
      </w:pPr>
      <w:r>
        <w:rPr/>
        <w:t>ATTGCCTATGGCACAATTGGTGAAGTTGTTAAGTGTGAGCACGAGCGGTCTGTGCACCTGTTTGTGGACT</w:t>
      </w:r>
    </w:p>
    <w:p>
      <w:pPr>
        <w:pStyle w:val="PlainText"/>
        <w:rPr/>
      </w:pPr>
      <w:r>
        <w:rPr/>
        <w:t>CCCTCGTGAACCAGGATAAACAAAGCTTCGCGTTTCAATGTACTGATTCCAGTCGCTTCAAGAAGGGCAT</w:t>
      </w:r>
    </w:p>
    <w:p>
      <w:pPr>
        <w:pStyle w:val="PlainText"/>
        <w:rPr/>
      </w:pPr>
      <w:r>
        <w:rPr/>
        <w:t>CTGCCTGAGCTGCCGCAAGAACCGCTGCAGCGGCATTGGCTACAACGCCAGGAGGACACGGCACAAAAGG</w:t>
      </w:r>
    </w:p>
    <w:p>
      <w:pPr>
        <w:pStyle w:val="PlainText"/>
        <w:rPr/>
      </w:pPr>
      <w:r>
        <w:rPr/>
        <w:t>AACAGCAAGATGTACCTAAAAACAAGAGCTGACATGCCATTCAAAGTCTACCACTATCAGATGAAGATGC</w:t>
      </w:r>
    </w:p>
    <w:p>
      <w:pPr>
        <w:pStyle w:val="PlainText"/>
        <w:rPr/>
      </w:pPr>
      <w:r>
        <w:rPr/>
        <w:t>ATGTCTTCAGCTACAATAACGCGGGGGAGGCTGACCCAACCTTCTCTGTCACTCTCCATGGCACCAACAG</w:t>
      </w:r>
    </w:p>
    <w:p>
      <w:pPr>
        <w:pStyle w:val="PlainText"/>
        <w:rPr/>
      </w:pPr>
      <w:r>
        <w:rPr/>
        <w:t>AGACTCCGAACCCCTCTCTTTGGAAGTGCTTGAGCAAATTGGCCTTAATGCTACCAACACCTTCCTGGTC</w:t>
      </w:r>
    </w:p>
    <w:p>
      <w:pPr>
        <w:pStyle w:val="PlainText"/>
        <w:rPr/>
      </w:pPr>
      <w:r>
        <w:rPr/>
        <w:t>TATACTGAAGAGGACATGGGTGAACTTCTAAAAATAAAGCTCACCTGGGACGGAGCATCTCAGTCGTGGT</w:t>
      </w:r>
    </w:p>
    <w:p>
      <w:pPr>
        <w:pStyle w:val="PlainText"/>
        <w:rPr/>
      </w:pPr>
      <w:r>
        <w:rPr/>
        <w:t>ACGATCTGTGGAAGGAGCTAAGGAGCTACTGGTACCGACCTGCTAAGTCCTCCCAGGAGCTGCACATCCG</w:t>
      </w:r>
    </w:p>
    <w:p>
      <w:pPr>
        <w:pStyle w:val="PlainText"/>
        <w:rPr/>
      </w:pPr>
      <w:r>
        <w:rPr/>
        <w:t>ACGGATACGTGTGAAATCTGGGGAGACGCAGCAGAGGTTTGCTTTCTGCGTGGAGGACTCCCAGCTGACC</w:t>
      </w:r>
    </w:p>
    <w:p>
      <w:pPr>
        <w:pStyle w:val="PlainText"/>
        <w:rPr/>
      </w:pPr>
      <w:r>
        <w:rPr/>
        <w:t>AGCATATCTCCTGGCAAAGAGCTCTGGTTTGTGAAGTGCACAGATGTATGGAAAAGAAGATCTGTCTCAA</w:t>
      </w:r>
    </w:p>
    <w:p>
      <w:pPr>
        <w:pStyle w:val="PlainText"/>
        <w:rPr/>
      </w:pPr>
      <w:r>
        <w:rPr/>
        <w:t>ACACACTCTGA</w:t>
      </w:r>
    </w:p>
    <w:p>
      <w:pPr>
        <w:pStyle w:val="PlainText"/>
        <w:rPr/>
      </w:pPr>
      <w:r>
        <w:rPr/>
        <w:t>&gt;Chicken MBD2</w:t>
      </w:r>
    </w:p>
    <w:p>
      <w:pPr>
        <w:pStyle w:val="PlainText"/>
        <w:rPr/>
      </w:pPr>
      <w:r>
        <w:rPr/>
        <w:t>ATGGATAAACAGGGCAGGACGGACTGCCCGGCCCTTCCACCGGGTTGGAAGAAAGAAGAGGTGATCCGTA</w:t>
      </w:r>
    </w:p>
    <w:p>
      <w:pPr>
        <w:pStyle w:val="PlainText"/>
        <w:rPr/>
      </w:pPr>
      <w:r>
        <w:rPr/>
        <w:t>AGTCGGGTTTAAGCGCAGGCAAAAGCGACGTGTATTACTTCAGTCCGAGCGGGAAGAAGTTCCGAAGCAA</w:t>
      </w:r>
    </w:p>
    <w:p>
      <w:pPr>
        <w:pStyle w:val="PlainText"/>
        <w:rPr/>
      </w:pPr>
      <w:r>
        <w:rPr/>
        <w:t>ACCTCAACTTGCCCGTTATTTGGGGAACGCCGTGGATTTGAGTTGTTTCGATTTCCGCACGGGCAAAATG</w:t>
      </w:r>
    </w:p>
    <w:p>
      <w:pPr>
        <w:pStyle w:val="PlainText"/>
        <w:rPr/>
      </w:pPr>
      <w:r>
        <w:rPr/>
        <w:t>ATGCCGAGTAAATTACAGAAGAATAAACAGAGATTGAGGAACGAATCGCTTCATCCCAATAAGGGCAAAC</w:t>
      </w:r>
    </w:p>
    <w:p>
      <w:pPr>
        <w:pStyle w:val="PlainText"/>
        <w:rPr/>
      </w:pPr>
      <w:r>
        <w:rPr/>
        <w:t>CGGATCTCAACACGGCCCTCCCCATCCGGCAGACGGCGTCCATCTTTAAGCAACCCGTCACCAAAGTCAC</w:t>
      </w:r>
    </w:p>
    <w:p>
      <w:pPr>
        <w:pStyle w:val="PlainText"/>
        <w:rPr/>
      </w:pPr>
      <w:r>
        <w:rPr/>
        <w:t>CAACCACCCCGACAACAAAGTCCGTTCCGACCCACAACGCCTCGCAGACCAACCCCGCCAGCTCTTCTGG</w:t>
      </w:r>
    </w:p>
    <w:p>
      <w:pPr>
        <w:pStyle w:val="PlainText"/>
        <w:rPr/>
      </w:pPr>
      <w:r>
        <w:rPr/>
        <w:t>GAGAAACGACTTCGGGGTCTGAGCGCTTCCGATGTGGGGCAGGAGATCCTCCGGGCTATGGAGCTGCCCA</w:t>
      </w:r>
    </w:p>
    <w:p>
      <w:pPr>
        <w:pStyle w:val="PlainText"/>
        <w:rPr/>
      </w:pPr>
      <w:r>
        <w:rPr/>
        <w:t>GGGGGCTGCAAGCCCTTGGTCCCGTCCCGGACGACGTCACTTTGCTATCGGCCGTCGCCAGCGCTCTCCA</w:t>
      </w:r>
    </w:p>
    <w:p>
      <w:pPr>
        <w:pStyle w:val="PlainText"/>
        <w:rPr/>
      </w:pPr>
      <w:r>
        <w:rPr/>
        <w:t>TGTCGGTTCTGTTCCCGTTACCGGACAGCTTTCGAGTGCTGCAGAGAAGAATCCGGCGGTGTGGCTCAAT</w:t>
      </w:r>
    </w:p>
    <w:p>
      <w:pPr>
        <w:pStyle w:val="PlainText"/>
        <w:rPr/>
      </w:pPr>
      <w:r>
        <w:rPr/>
        <w:t>TCTTCCCAACCTCTTTGCAGAGCTTTCGTTGTCACCGACGACGACATCCGGAAGCAAGAGGAGCGGGTGA</w:t>
      </w:r>
    </w:p>
    <w:p>
      <w:pPr>
        <w:pStyle w:val="PlainText"/>
        <w:rPr/>
      </w:pPr>
      <w:r>
        <w:rPr/>
        <w:t>GGCGCGTGAGGAAGAAACTGGAAGAAGCACTTCTGGCCGGCGACCCGGCGGGGTCACGGGGTCAAGACGA</w:t>
      </w:r>
    </w:p>
    <w:p>
      <w:pPr>
        <w:pStyle w:val="PlainText"/>
        <w:rPr/>
      </w:pPr>
      <w:r>
        <w:rPr/>
        <w:t>GTGA</w:t>
      </w:r>
    </w:p>
    <w:p>
      <w:pPr>
        <w:pStyle w:val="PlainText"/>
        <w:rPr/>
      </w:pPr>
      <w:r>
        <w:rPr/>
        <w:t>&gt;Chicken ME2</w:t>
      </w:r>
    </w:p>
    <w:p>
      <w:pPr>
        <w:pStyle w:val="PlainText"/>
        <w:rPr/>
      </w:pPr>
      <w:r>
        <w:rPr/>
        <w:t>ATGCTGTCCCGCTTCCGCCTGACCCTACAACGCTGCGTCCACACCAGGGAGAAGGGGAAACCCCTCATGC</w:t>
      </w:r>
    </w:p>
    <w:p>
      <w:pPr>
        <w:pStyle w:val="PlainText"/>
        <w:rPr/>
      </w:pPr>
      <w:r>
        <w:rPr/>
        <w:t>TCAACCCTCGTACCAACAAGGGCATGGCTTTCACGTTGTTGGAGCGGCAGATGTTGGGCCTCCAAGGCCT</w:t>
      </w:r>
    </w:p>
    <w:p>
      <w:pPr>
        <w:pStyle w:val="PlainText"/>
        <w:rPr/>
      </w:pPr>
      <w:r>
        <w:rPr/>
        <w:t>CCTCCCCCCCAAAATCGAGACGCAGGACATCCAAGCCTTACGCTTCCACAAGAACATGGCCAAGATGAGC</w:t>
      </w:r>
    </w:p>
    <w:p>
      <w:pPr>
        <w:pStyle w:val="PlainText"/>
        <w:rPr/>
      </w:pPr>
      <w:r>
        <w:rPr/>
        <w:t>GACCCCCTCCAGAAGTACATTTACCTCATGGGGATCCAGGAGAGGAACGAGAAGCTCTTCTATCGGGTCC</w:t>
      </w:r>
    </w:p>
    <w:p>
      <w:pPr>
        <w:pStyle w:val="PlainText"/>
        <w:rPr/>
      </w:pPr>
      <w:r>
        <w:rPr/>
        <w:t>TCCAGGACGACATCGAGAGGCTGCTGCCGGTTGTTTACACGCCAACAGTCGGACTCGCCTGTACCCAATA</w:t>
      </w:r>
    </w:p>
    <w:p>
      <w:pPr>
        <w:pStyle w:val="PlainText"/>
        <w:rPr/>
      </w:pPr>
      <w:r>
        <w:rPr/>
        <w:t>CGGCCACATCTTCCGGCGGCCCAAGGGTTTGTTTATCTCCATCTCGGATCGGGGTCACATCAGATCGGTC</w:t>
      </w:r>
    </w:p>
    <w:p>
      <w:pPr>
        <w:pStyle w:val="PlainText"/>
        <w:rPr/>
      </w:pPr>
      <w:r>
        <w:rPr/>
        <w:t>GTTAACAACTGGCCGGAGAACGACGTGAAGGCCGTGGTCGTCACCGACGGCGAACGCATTTTAGGATTGG</w:t>
      </w:r>
    </w:p>
    <w:p>
      <w:pPr>
        <w:pStyle w:val="PlainText"/>
        <w:rPr/>
      </w:pPr>
      <w:r>
        <w:rPr/>
        <w:t>GGGACCTCGGAGTTTATGGGATGGGGATCCCCGTGGGGAAACTCTGCCTTTACACCGCCTGCGCCGGGAT</w:t>
      </w:r>
    </w:p>
    <w:p>
      <w:pPr>
        <w:pStyle w:val="PlainText"/>
        <w:rPr/>
      </w:pPr>
      <w:r>
        <w:rPr/>
        <w:t>CCACCCCCACAAATGTCTGCCTGTCTGCATCGACGTCGGCACCGACAACACCAGCCTCTTAAAGGACCCC</w:t>
      </w:r>
    </w:p>
    <w:p>
      <w:pPr>
        <w:pStyle w:val="PlainText"/>
        <w:rPr/>
      </w:pPr>
      <w:r>
        <w:rPr/>
        <w:t>TTCTACATGGGGCTGTACCAAAAACGCGACCGCTCGCCGGCCTACGACGACCTCATCGACGAATTCATGG</w:t>
      </w:r>
    </w:p>
    <w:p>
      <w:pPr>
        <w:pStyle w:val="PlainText"/>
        <w:rPr/>
      </w:pPr>
      <w:r>
        <w:rPr/>
        <w:t>AGGCCATCACCGACCGGTACGGTCAGAACACCCTGATCCAATTTGAGGACTTTGGGAACCACAACGCTTT</w:t>
      </w:r>
    </w:p>
    <w:p>
      <w:pPr>
        <w:pStyle w:val="PlainText"/>
        <w:rPr/>
      </w:pPr>
      <w:r>
        <w:rPr/>
        <w:t>CCGTTTCCTCCGCAAGTACCGGGAGAAGTACTGTACCTTTAACGACGACATTCAAGGTACAGCCGCCGTC</w:t>
      </w:r>
    </w:p>
    <w:p>
      <w:pPr>
        <w:pStyle w:val="PlainText"/>
        <w:rPr/>
      </w:pPr>
      <w:r>
        <w:rPr/>
        <w:t>GCCTTGGCCGGCCTATTGGCAGCTCAGAAAGCAACGGGGAAACCCATAGCAGAACACAAAGTGCTGTTCC</w:t>
      </w:r>
    </w:p>
    <w:p>
      <w:pPr>
        <w:pStyle w:val="PlainText"/>
        <w:rPr/>
      </w:pPr>
      <w:r>
        <w:rPr/>
        <w:t>TCGGGGCCGGAGAGGCGGCTCTGGGCATCGCCAACCTCATCGTTATGGCCATGGTGGAGAATGGGGTTCC</w:t>
      </w:r>
    </w:p>
    <w:p>
      <w:pPr>
        <w:pStyle w:val="PlainText"/>
        <w:rPr/>
      </w:pPr>
      <w:r>
        <w:rPr/>
        <w:t>CGTGGAGGACGCGCGGAGGAGGATTTGGATGTATGACAAACACGGCTTGGTCCGCCAGGGCCGGGAAGAG</w:t>
      </w:r>
    </w:p>
    <w:p>
      <w:pPr>
        <w:pStyle w:val="PlainText"/>
        <w:rPr/>
      </w:pPr>
      <w:r>
        <w:rPr/>
        <w:t>AAAGTGGACTCCAACCAAGAGCCGTTTGCACACCCAGCTCCGGATTCCATCCCGCACAGCTTCGAGGAGG</w:t>
      </w:r>
    </w:p>
    <w:p>
      <w:pPr>
        <w:pStyle w:val="PlainText"/>
        <w:rPr/>
      </w:pPr>
      <w:r>
        <w:rPr/>
        <w:t>CGGTGACGTTGTTGAAGCCGTCGGCCATCATCGGTGTAGCGGGCGCCGGACGCCTCTTCACCCCTTCAGT</w:t>
      </w:r>
    </w:p>
    <w:p>
      <w:pPr>
        <w:pStyle w:val="PlainText"/>
        <w:rPr/>
      </w:pPr>
      <w:r>
        <w:rPr/>
        <w:t>CCTCCAAAAGATGGCCGCCATCAACGACCGCCCCATCATCTTCGCCCTCAGCAACCCTACAGCCAAAGCG</w:t>
      </w:r>
    </w:p>
    <w:p>
      <w:pPr>
        <w:pStyle w:val="PlainText"/>
        <w:rPr/>
      </w:pPr>
      <w:r>
        <w:rPr/>
        <w:t>GAGTGTACAGCCGAAGAGGCCTACACCTTAACCGAGGGTCGCTGCCTCTTCGCCAGCGGGAGCCCTTTCG</w:t>
      </w:r>
    </w:p>
    <w:p>
      <w:pPr>
        <w:pStyle w:val="PlainText"/>
        <w:rPr/>
      </w:pPr>
      <w:r>
        <w:rPr/>
        <w:t>ACGTCGTGACCCTCCCGGATGGGCGCAGCTTCAAAGCGGGCCAAGGGAACAACGCTTACATCTTCCCAGG</w:t>
      </w:r>
    </w:p>
    <w:p>
      <w:pPr>
        <w:pStyle w:val="PlainText"/>
        <w:rPr/>
      </w:pPr>
      <w:r>
        <w:rPr/>
        <w:t>GGTGGCGTTGGCCGTCATATTGAGCAGCGTGAGGCACATCAGCGACCGCGTCTTCCTGGAGGCGGCCAAG</w:t>
      </w:r>
    </w:p>
    <w:p>
      <w:pPr>
        <w:pStyle w:val="PlainText"/>
        <w:rPr/>
      </w:pPr>
      <w:r>
        <w:rPr/>
        <w:t>GCCCTATCGGAGCAGCTGAGCCCCCCGGATTTGGCGCAGGGCCGCCTCTACCCCCCGTTATCCCACATCC</w:t>
      </w:r>
    </w:p>
    <w:p>
      <w:pPr>
        <w:pStyle w:val="PlainText"/>
        <w:rPr/>
      </w:pPr>
      <w:r>
        <w:rPr/>
        <w:t>GGGAGGTGTCCGTCTGCATCGCCGTCCGGGTGATGGAGTTCCTCTACGCCAACGGGATGGCCTTCCATTA</w:t>
      </w:r>
    </w:p>
    <w:p>
      <w:pPr>
        <w:pStyle w:val="PlainText"/>
        <w:rPr/>
      </w:pPr>
      <w:r>
        <w:rPr/>
        <w:t>CCCGGAACCCCCCGAGAAGGAACCGTACGTCCGTTCCAAAGTGTGGACTTCCCAATACGAGTCGTTCGTC</w:t>
      </w:r>
    </w:p>
    <w:p>
      <w:pPr>
        <w:pStyle w:val="PlainText"/>
        <w:rPr/>
      </w:pPr>
      <w:r>
        <w:rPr/>
        <w:t>CCCGACGTTTACCAATGGCCCCGAAACGCCCCGGCCTAA</w:t>
      </w:r>
    </w:p>
    <w:p>
      <w:pPr>
        <w:pStyle w:val="PlainText"/>
        <w:rPr/>
      </w:pPr>
      <w:r>
        <w:rPr/>
        <w:t>&gt;Chicken NARS</w:t>
      </w:r>
    </w:p>
    <w:p>
      <w:pPr>
        <w:pStyle w:val="PlainText"/>
        <w:rPr/>
      </w:pPr>
      <w:r>
        <w:rPr/>
        <w:t>ATGGCGGGGGAGGTGATCGGCAGGACGGCGGCTCTGGCGCTGGAGGAGTTGTATGTTTCTGAACGAGAGG</w:t>
      </w:r>
    </w:p>
    <w:p>
      <w:pPr>
        <w:pStyle w:val="PlainText"/>
        <w:rPr/>
      </w:pPr>
      <w:r>
        <w:rPr/>
        <w:t>GCAGCGATTCCACCGGCGATGGGACGCAGAAGAAACCATTCAAAACTGTTTTAAAGGCTTTGATGACAGC</w:t>
      </w:r>
    </w:p>
    <w:p>
      <w:pPr>
        <w:pStyle w:val="PlainText"/>
        <w:rPr/>
      </w:pPr>
      <w:r>
        <w:rPr/>
        <w:t>AGGAAAGGAACCATTTCCTACTATTTACGTGGATTCACAGAGGGAAAATGAGAGATGGGCCATTATTTCA</w:t>
      </w:r>
    </w:p>
    <w:p>
      <w:pPr>
        <w:pStyle w:val="PlainText"/>
        <w:rPr/>
      </w:pPr>
      <w:r>
        <w:rPr/>
        <w:t>AAGTCACAGATGAAAAATGTCAAAAAACTGTGGCACAGGGAACAAATGAAGAATGAGGCAAAGGAGAAGA</w:t>
      </w:r>
    </w:p>
    <w:p>
      <w:pPr>
        <w:pStyle w:val="PlainText"/>
        <w:rPr/>
      </w:pPr>
      <w:r>
        <w:rPr/>
        <w:t>AAGAGGCAGAAGATCTCTTGAGAAGAGAGAAGAACCTGGAGGAAGCCAAGAAAATTATTATCAAGAATGA</w:t>
      </w:r>
    </w:p>
    <w:p>
      <w:pPr>
        <w:pStyle w:val="PlainText"/>
        <w:rPr/>
      </w:pPr>
      <w:r>
        <w:rPr/>
        <w:t>TCCTAGTCTTCCAGAGCCAAAATGTGTAAAGATTGGAGCTCTGGGGGCTTACAGAGGCCAGAGAGTAAAG</w:t>
      </w:r>
    </w:p>
    <w:p>
      <w:pPr>
        <w:pStyle w:val="PlainText"/>
        <w:rPr/>
      </w:pPr>
      <w:r>
        <w:rPr/>
        <w:t>ATTTTTGGCTGGATTCACAGATTACGTAGGCAAGGAAAGAATTTGATGTTCATTGTTTTGAGAGATGGCA</w:t>
      </w:r>
    </w:p>
    <w:p>
      <w:pPr>
        <w:pStyle w:val="PlainText"/>
        <w:rPr/>
      </w:pPr>
      <w:r>
        <w:rPr/>
        <w:t>CAGGTTTTCTTCAGTGTGTCCTTTCAGATGCACTGTGTCAGTGTTACAACGGGCTCCTTCTCTCTACAGA</w:t>
      </w:r>
    </w:p>
    <w:p>
      <w:pPr>
        <w:pStyle w:val="PlainText"/>
        <w:rPr/>
      </w:pPr>
      <w:r>
        <w:rPr/>
        <w:t>GAGCAGTGTTGCGGTATACGGTATGCTGAACCTTGTTCCTGAGGGCAAGCAGGCTCCAGGAGGCCATGAG</w:t>
      </w:r>
    </w:p>
    <w:p>
      <w:pPr>
        <w:pStyle w:val="PlainText"/>
        <w:rPr/>
      </w:pPr>
      <w:r>
        <w:rPr/>
        <w:t>CTGAACTGTGACTACTGGGAGCTTATTGGTCTGGCCCCAGCAGGAGGGGCTGACAATCTCCTCAATGAGG</w:t>
      </w:r>
    </w:p>
    <w:p>
      <w:pPr>
        <w:pStyle w:val="PlainText"/>
        <w:rPr/>
      </w:pPr>
      <w:r>
        <w:rPr/>
        <w:t>ATTCGGAGGTTGATGTGCAACTTAACAACAGGCACATGATGATTCGAGGCGAGAATATGTCCAAAATCTT</w:t>
      </w:r>
    </w:p>
    <w:p>
      <w:pPr>
        <w:pStyle w:val="PlainText"/>
        <w:rPr/>
      </w:pPr>
      <w:r>
        <w:rPr/>
        <w:t>CAAGGTGCGCTCCATGGTGGTACAGGCCTTCAGGGATCATTTCTTTGCCAATGGATATTATGAAGTCACA</w:t>
      </w:r>
    </w:p>
    <w:p>
      <w:pPr>
        <w:pStyle w:val="PlainText"/>
        <w:rPr/>
      </w:pPr>
      <w:r>
        <w:rPr/>
        <w:t>CCACCAACATTAGTCCAGACACAGGTGGAAGGAGGTTCAACCCTATTCAAGCTGGATTATTTTGGTGAAG</w:t>
      </w:r>
    </w:p>
    <w:p>
      <w:pPr>
        <w:pStyle w:val="PlainText"/>
        <w:rPr/>
      </w:pPr>
      <w:r>
        <w:rPr/>
        <w:t>AGGCTTACTTAACACAGTCATCTCAGCTCTACCTGGAGACCTGCATTCCAGCACTAGGAGATGTTTTCTG</w:t>
      </w:r>
    </w:p>
    <w:p>
      <w:pPr>
        <w:pStyle w:val="PlainText"/>
        <w:rPr/>
      </w:pPr>
      <w:r>
        <w:rPr/>
        <w:t>TATTGCTCAGTCGTACAGGGCTGAGCAATCCAGGACACGCAGACACTTGGCTGAATACACTCACATTGAA</w:t>
      </w:r>
    </w:p>
    <w:p>
      <w:pPr>
        <w:pStyle w:val="PlainText"/>
        <w:rPr/>
      </w:pPr>
      <w:r>
        <w:rPr/>
        <w:t>GCTGAATGCCCTTTTATAAGTTTTGAAGACTTGCTGAACCGTTTGGAGAGCTTAGTTTGTGATGTAGTTG</w:t>
      </w:r>
    </w:p>
    <w:p>
      <w:pPr>
        <w:pStyle w:val="PlainText"/>
        <w:rPr/>
      </w:pPr>
      <w:r>
        <w:rPr/>
        <w:t>ACAGAGTCTTGACATCACCTGCATCAGCCTTACTGCTGGACCTCAACCCGAACTTCAAGCCCCCAAAACG</w:t>
      </w:r>
    </w:p>
    <w:p>
      <w:pPr>
        <w:pStyle w:val="PlainText"/>
        <w:rPr/>
      </w:pPr>
      <w:r>
        <w:rPr/>
        <w:t>TCCTTTCCGACGAATGAACTATGCTGAAGCAATTGAGTGGCTAAAGGAACATGATGTGAAAAAGGATGAT</w:t>
      </w:r>
    </w:p>
    <w:p>
      <w:pPr>
        <w:pStyle w:val="PlainText"/>
        <w:rPr/>
      </w:pPr>
      <w:r>
        <w:rPr/>
        <w:t>GGTACTTACTATGAGTTTGGGGAAGATATTCCTGAAGCTCCTGAGAGGTTCATGACAGACACCATCAATG</w:t>
      </w:r>
    </w:p>
    <w:p>
      <w:pPr>
        <w:pStyle w:val="PlainText"/>
        <w:rPr/>
      </w:pPr>
      <w:r>
        <w:rPr/>
        <w:t>AGCCAATCCTGCTGTGCAGATTTCCTGCAGAGATCAAGTCCTTCTACATGCAGCGCTGTCACGATGATTC</w:t>
      </w:r>
    </w:p>
    <w:p>
      <w:pPr>
        <w:pStyle w:val="PlainText"/>
        <w:rPr/>
      </w:pPr>
      <w:r>
        <w:rPr/>
        <w:t>CCGGCTTACAGAATCTGTTGATGTGTTGATGCCTAATGTTGGCGAAATTGTTGGAGGCTCTATGCGTATC</w:t>
      </w:r>
    </w:p>
    <w:p>
      <w:pPr>
        <w:pStyle w:val="PlainText"/>
        <w:rPr/>
      </w:pPr>
      <w:r>
        <w:rPr/>
        <w:t>TGGGACAGTGAGGAGCTACTGGAGGGCTACAAGAGAGAAGGCATTGATCCCACACCATACTACTGGTACA</w:t>
      </w:r>
    </w:p>
    <w:p>
      <w:pPr>
        <w:pStyle w:val="PlainText"/>
        <w:rPr/>
      </w:pPr>
      <w:r>
        <w:rPr/>
        <w:t>CTGATCAGAGAAAGTACGGTACGTGTCCTCATGGCGGATATGGTTTGGGATTGGAGCGATTCCTGACCTG</w:t>
      </w:r>
    </w:p>
    <w:p>
      <w:pPr>
        <w:pStyle w:val="PlainText"/>
        <w:rPr/>
      </w:pPr>
      <w:r>
        <w:rPr/>
        <w:t>GATTCTGGATAGGCACCACATCCGAGATGTCTGTCTGTACCCTCGCTTTGTCCAGCGCTGCAAACCGTAA</w:t>
      </w:r>
    </w:p>
    <w:p>
      <w:pPr>
        <w:pStyle w:val="PlainText"/>
        <w:rPr/>
      </w:pPr>
      <w:r>
        <w:rPr/>
        <w:t>&gt;Chicken NEO1</w:t>
      </w:r>
    </w:p>
    <w:p>
      <w:pPr>
        <w:pStyle w:val="PlainText"/>
        <w:rPr/>
      </w:pPr>
      <w:r>
        <w:rPr/>
        <w:t>ATGCTGACGCCCAGCAAACTGTCACGGCTGCCTGGGATTGGTGACATCTCGAGTGACACGTGTTGGATCG</w:t>
      </w:r>
    </w:p>
    <w:p>
      <w:pPr>
        <w:pStyle w:val="PlainText"/>
        <w:rPr/>
      </w:pPr>
      <w:r>
        <w:rPr/>
        <w:t>TCAGATCAGAGTGGGAGCAGCACAGCTTTGGGAGCCTAAAAATAGGGTCCGTAGTGAGAACCTTCACTCC</w:t>
      </w:r>
    </w:p>
    <w:p>
      <w:pPr>
        <w:pStyle w:val="PlainText"/>
        <w:rPr/>
      </w:pPr>
      <w:r>
        <w:rPr/>
        <w:t>TTTTTACTTCCTGGTGGAGCCGATGGACATTCTGTCAGTTCGTGGGGCATCTGTTATAATGAACTGCTCA</w:t>
      </w:r>
    </w:p>
    <w:p>
      <w:pPr>
        <w:pStyle w:val="PlainText"/>
        <w:rPr/>
      </w:pPr>
      <w:r>
        <w:rPr/>
        <w:t>TCTTATTGTGAAACTCCTCCGAAGATCGAATGGAAGAAAGATGGGACTCTTCTAAACTTGGTCTCAGATG</w:t>
      </w:r>
    </w:p>
    <w:p>
      <w:pPr>
        <w:pStyle w:val="PlainText"/>
        <w:rPr/>
      </w:pPr>
      <w:r>
        <w:rPr/>
        <w:t>ACCGTCGCCAGTTGCTGCCAGATGGGTCTTTATTAATAAACAGCGTGGTGCATTCCAAGCATAATAAACC</w:t>
      </w:r>
    </w:p>
    <w:p>
      <w:pPr>
        <w:pStyle w:val="PlainText"/>
        <w:rPr/>
      </w:pPr>
      <w:r>
        <w:rPr/>
        <w:t>CGATGAAGGATATTATCAGTGCGTGGCAACTGTGGAAAGCCTGGGGAGCATTGTAAGCAGAACAGCAAAG</w:t>
      </w:r>
    </w:p>
    <w:p>
      <w:pPr>
        <w:pStyle w:val="PlainText"/>
        <w:rPr/>
      </w:pPr>
      <w:r>
        <w:rPr/>
        <w:t>CTCACGGTGGCAGGTCTTCCCAGGTTCACCAGCCAGCCGGAGCTATCGTCTGTCTATAAAGGAAACAGTG</w:t>
      </w:r>
    </w:p>
    <w:p>
      <w:pPr>
        <w:pStyle w:val="PlainText"/>
        <w:rPr/>
      </w:pPr>
      <w:r>
        <w:rPr/>
        <w:t>CAATCCTGAACTGCGAAGTGAACGTTGACCTCGCGCCGTTTGTGAGGTGGGAGCAGGACCGGCAGCCCCT</w:t>
      </w:r>
    </w:p>
    <w:p>
      <w:pPr>
        <w:pStyle w:val="PlainText"/>
        <w:rPr/>
      </w:pPr>
      <w:r>
        <w:rPr/>
        <w:t>CTCCCTGGATGACCGTGTCTTTAAGCTGCCGAGCGGAGCGCTTCTTATTGGTAACGCTACCGATACAGAT</w:t>
      </w:r>
    </w:p>
    <w:p>
      <w:pPr>
        <w:pStyle w:val="PlainText"/>
        <w:rPr/>
      </w:pPr>
      <w:r>
        <w:rPr/>
        <w:t>GGAGGATTCTATCGCTGCGTCATTGAAAGTGGTGGGACCCCCAAATACAGTGAGGAGGCAGAGCTCAAAA</w:t>
      </w:r>
    </w:p>
    <w:p>
      <w:pPr>
        <w:pStyle w:val="PlainText"/>
        <w:rPr/>
      </w:pPr>
      <w:r>
        <w:rPr/>
        <w:t>TTCTTCCAGATCCAGAAGAGCCCCAGAGCTTGGTCTTCGTGAGGCAGCCATCTTCACTTACTAAAGTTAC</w:t>
      </w:r>
    </w:p>
    <w:p>
      <w:pPr>
        <w:pStyle w:val="PlainText"/>
        <w:rPr/>
      </w:pPr>
      <w:r>
        <w:rPr/>
        <w:t>TGGGCAAAATGCGGTTTTTCCATGTGTTGCTGGAGGATTTCCAACTCCGTATGTCAGATGGACAAAAAAT</w:t>
      </w:r>
    </w:p>
    <w:p>
      <w:pPr>
        <w:pStyle w:val="PlainText"/>
        <w:rPr/>
      </w:pPr>
      <w:r>
        <w:rPr/>
        <w:t>GGAGAAGAGCTAATCACAGAAGACTCCGAGAGGTTTGCGCTGCGTGCGGGGGGCAGCCTGCTCATCAGTG</w:t>
      </w:r>
    </w:p>
    <w:p>
      <w:pPr>
        <w:pStyle w:val="PlainText"/>
        <w:rPr/>
      </w:pPr>
      <w:r>
        <w:rPr/>
        <w:t>ATGTTACGGAAGAGGACGTTGGGACGTACACCTGCATAGCAGATAACGAGAACGAGACGATTGAAGCTCA</w:t>
      </w:r>
    </w:p>
    <w:p>
      <w:pPr>
        <w:pStyle w:val="PlainText"/>
        <w:rPr/>
      </w:pPr>
      <w:r>
        <w:rPr/>
        <w:t>GGCAGAGCTTGCAGTACAAGTTCCTCCTGAGTTTCTGAAGCGACCCGCAAACATTTATGCTCATGAATCT</w:t>
      </w:r>
    </w:p>
    <w:p>
      <w:pPr>
        <w:pStyle w:val="PlainText"/>
        <w:rPr/>
      </w:pPr>
      <w:r>
        <w:rPr/>
        <w:t>ATGGACATTGTCTTCGAGTGTGAAGTGACTGGAAAACCTACTCCAACTGTGAAATGGGTCAAGAATGGAG</w:t>
      </w:r>
    </w:p>
    <w:p>
      <w:pPr>
        <w:pStyle w:val="PlainText"/>
        <w:rPr/>
      </w:pPr>
      <w:r>
        <w:rPr/>
        <w:t>ACGTGGTGATTCCAAGCGACTACTTCAAAATCGTTAAAGAACATAATCTGCAAGTTTTGGGTCTGGTGAA</w:t>
      </w:r>
    </w:p>
    <w:p>
      <w:pPr>
        <w:pStyle w:val="PlainText"/>
        <w:rPr/>
      </w:pPr>
      <w:r>
        <w:rPr/>
        <w:t>ATCAGATGAAGGATTCTATCAGTGCATTGCAGAAAATGATGTTGGAAATGCACAGGCTGGAGCCCAGCTG</w:t>
      </w:r>
    </w:p>
    <w:p>
      <w:pPr>
        <w:pStyle w:val="PlainText"/>
        <w:rPr/>
      </w:pPr>
      <w:r>
        <w:rPr/>
        <w:t>ATAATACTTGACCTCGATGTTGCCATCCCAACATTACCTCCCACTTCACTGACCAGTGCCACTAATGACC</w:t>
      </w:r>
    </w:p>
    <w:p>
      <w:pPr>
        <w:pStyle w:val="PlainText"/>
        <w:rPr/>
      </w:pPr>
      <w:r>
        <w:rPr/>
        <w:t>ATCTAGCACCAGCTACAACGGGACCACTGCCTACAGCCCCTCGGGACGTCGTGGCCACCCTCGTCTCCAC</w:t>
      </w:r>
    </w:p>
    <w:p>
      <w:pPr>
        <w:pStyle w:val="PlainText"/>
        <w:rPr/>
      </w:pPr>
      <w:r>
        <w:rPr/>
        <w:t>TCGCTTCATCAGGCTGACGTGGCGGACACCGGTGTCAGACCCGCAGGGAGACAACCTCACCTATTCAATC</w:t>
      </w:r>
    </w:p>
    <w:p>
      <w:pPr>
        <w:pStyle w:val="PlainText"/>
        <w:rPr/>
      </w:pPr>
      <w:r>
        <w:rPr/>
        <w:t>TTCTACACTAAGGAAGGTATCAACAGGGAACGTGTTGAAAACACCAGTCGTCCTGGAGAGACACAAGTGA</w:t>
      </w:r>
    </w:p>
    <w:p>
      <w:pPr>
        <w:pStyle w:val="PlainText"/>
        <w:rPr/>
      </w:pPr>
      <w:r>
        <w:rPr/>
        <w:t>TGATCCAAAACCTGATGCCAGAAACAGTTTATGTCTTCAGAGTTGTGGCTCAGAACAAGCACGGCCATGG</w:t>
      </w:r>
    </w:p>
    <w:p>
      <w:pPr>
        <w:pStyle w:val="PlainText"/>
        <w:rPr/>
      </w:pPr>
      <w:r>
        <w:rPr/>
        <w:t>AGAGAGCTCAGCACCACTGAAGGTGGCCACGCAGCCTGAGGTTCAGCTGCCTGGTCCAGCACCCAATATC</w:t>
      </w:r>
    </w:p>
    <w:p>
      <w:pPr>
        <w:pStyle w:val="PlainText"/>
        <w:rPr/>
      </w:pPr>
      <w:r>
        <w:rPr/>
        <w:t>CGAGCGTACGCCGGCTCCCCCACCTCTGTCACCGTCATGTGGGAAACACCACTGTCTGGCAATGGGGAAA</w:t>
      </w:r>
    </w:p>
    <w:p>
      <w:pPr>
        <w:pStyle w:val="PlainText"/>
        <w:rPr/>
      </w:pPr>
      <w:r>
        <w:rPr/>
        <w:t>TCCAGAACTACAAGCTCTACTACATGGAGAAGGGGCAGGACAGTGAGCAGGATGTTGATGTAGCAGGACT</w:t>
      </w:r>
    </w:p>
    <w:p>
      <w:pPr>
        <w:pStyle w:val="PlainText"/>
        <w:rPr/>
      </w:pPr>
      <w:r>
        <w:rPr/>
        <w:t>CTCCTACACCATTACTGGATTAAAGAAGTACACTGAGTATAGTTTCCGAGTGGTGGCTTACAATAAACAC</w:t>
      </w:r>
    </w:p>
    <w:p>
      <w:pPr>
        <w:pStyle w:val="PlainText"/>
        <w:rPr/>
      </w:pPr>
      <w:r>
        <w:rPr/>
        <w:t>GGCCCTGGCGTCTCTACCCAAGATGTTGTTGTGCGGACGCTGTCAGATGTTCCCAGTGCTGCACCACAGA</w:t>
      </w:r>
    </w:p>
    <w:p>
      <w:pPr>
        <w:pStyle w:val="PlainText"/>
        <w:rPr/>
      </w:pPr>
      <w:r>
        <w:rPr/>
        <w:t>ATCTAACGCTGGAGGCACGGAATTCCAAGAGCATCATGCTGCACTGGCAGCCTCCTCCTGCAGGGACACA</w:t>
      </w:r>
    </w:p>
    <w:p>
      <w:pPr>
        <w:pStyle w:val="PlainText"/>
        <w:rPr/>
      </w:pPr>
      <w:r>
        <w:rPr/>
        <w:t>CAGCGGTCAAATCACCGGCTACAAAATCCGCTACCGCAAAGTGTCCCGTAAGAGTGATGTGACCGAGAGC</w:t>
      </w:r>
    </w:p>
    <w:p>
      <w:pPr>
        <w:pStyle w:val="PlainText"/>
        <w:rPr/>
      </w:pPr>
      <w:r>
        <w:rPr/>
        <w:t>GTCGGGGGGACACAGCTTTTCCAGCTCATTGAAGGTCTTGAACGGGGCACGGAGTACAACTTCCGGATAG</w:t>
      </w:r>
    </w:p>
    <w:p>
      <w:pPr>
        <w:pStyle w:val="PlainText"/>
        <w:rPr/>
      </w:pPr>
      <w:r>
        <w:rPr/>
        <w:t>CTGCCATGACTGTGAATGGCACTGGGCCAGCTACTGACTGGGTGTCAGCAGAAACATTTGAGAGCGATCT</w:t>
      </w:r>
    </w:p>
    <w:p>
      <w:pPr>
        <w:pStyle w:val="PlainText"/>
        <w:rPr/>
      </w:pPr>
      <w:r>
        <w:rPr/>
        <w:t>GGATGAAAGCCGTGTTCCTGAAGTTCCGAGCTCCTTACACGTCCGTCCTCTTGTCACCAGTATTGTGGTG</w:t>
      </w:r>
    </w:p>
    <w:p>
      <w:pPr>
        <w:pStyle w:val="PlainText"/>
        <w:rPr/>
      </w:pPr>
      <w:r>
        <w:rPr/>
        <w:t>AGCTGGACTCCACCTGAGAACCAGAACATCGTGGTGAGAGGCTATGCCATAGGGTATGGCATCGGCAGTC</w:t>
      </w:r>
    </w:p>
    <w:p>
      <w:pPr>
        <w:pStyle w:val="PlainText"/>
        <w:rPr/>
      </w:pPr>
      <w:r>
        <w:rPr/>
        <w:t>CTCACGCGCAGACCATCAAGGTGGACTACAAACAGAGATACTACACCATTGAAAACTTAGACCCGAGCTC</w:t>
      </w:r>
    </w:p>
    <w:p>
      <w:pPr>
        <w:pStyle w:val="PlainText"/>
        <w:rPr/>
      </w:pPr>
      <w:r>
        <w:rPr/>
        <w:t>GCACTACGTTATAACTCTGAAAGCATTCAACAATGTTGGTGAAGGAATTCCTCTCTATGAGAGCGCAGTG</w:t>
      </w:r>
    </w:p>
    <w:p>
      <w:pPr>
        <w:pStyle w:val="PlainText"/>
        <w:rPr/>
      </w:pPr>
      <w:r>
        <w:rPr/>
        <w:t>ACCAGGCCTCATTCAGACACTTCCGAAGTTGATTTGTTTGTTATTAATGCTCCATACACTCCAGTGCCAG</w:t>
      </w:r>
    </w:p>
    <w:p>
      <w:pPr>
        <w:pStyle w:val="PlainText"/>
        <w:rPr/>
      </w:pPr>
      <w:r>
        <w:rPr/>
        <w:t>ATCCATCTCCCATGATGCCACCGGTGGGAGTTCAGGCTTCCATCCTGAGCCATGACACCATACGGATCAC</w:t>
      </w:r>
    </w:p>
    <w:p>
      <w:pPr>
        <w:pStyle w:val="PlainText"/>
        <w:rPr/>
      </w:pPr>
      <w:r>
        <w:rPr/>
        <w:t>TTGGGCAGACAACTCTCTGCCAAAGAACCAGAAGATCACGGATGCTCGCTACTACACAGTTCGCTGGAAA</w:t>
      </w:r>
    </w:p>
    <w:p>
      <w:pPr>
        <w:pStyle w:val="PlainText"/>
        <w:rPr/>
      </w:pPr>
      <w:r>
        <w:rPr/>
        <w:t>ACCAATATTCCTGCAAATACAAAGTACAAGACGGCCAACGCGACCACGCTGAGCTATTTAGTGACTGGGT</w:t>
      </w:r>
    </w:p>
    <w:p>
      <w:pPr>
        <w:pStyle w:val="PlainText"/>
        <w:rPr/>
      </w:pPr>
      <w:r>
        <w:rPr/>
        <w:t>TAAAACCAAACACGTTGTATGAATTCTCCGTGATGGTGACTAAAGGGCGAAGATCGAGCACGTGGAGCAT</w:t>
      </w:r>
    </w:p>
    <w:p>
      <w:pPr>
        <w:pStyle w:val="PlainText"/>
        <w:rPr/>
      </w:pPr>
      <w:r>
        <w:rPr/>
        <w:t>GACAGCACATGGGACAACTTTTGAGCTAGTTCCTACTTCACCTCCCAAGGATGTGACTGTGGTGAGCAAA</w:t>
      </w:r>
    </w:p>
    <w:p>
      <w:pPr>
        <w:pStyle w:val="PlainText"/>
        <w:rPr/>
      </w:pPr>
      <w:r>
        <w:rPr/>
        <w:t>GAGGGAAAGCCTCGGACCATCATTGTGAACTGGCAGCCTCCGTCCGAAGCCAACGGCAAAATTACAGGAT</w:t>
      </w:r>
    </w:p>
    <w:p>
      <w:pPr>
        <w:pStyle w:val="PlainText"/>
        <w:rPr/>
      </w:pPr>
      <w:r>
        <w:rPr/>
        <w:t>ACATCATTTACTACAGTACGGACGTGAATGCTGAAATACACGACTGGGTTATTGAGCCCGTTGTGGGGAA</w:t>
      </w:r>
    </w:p>
    <w:p>
      <w:pPr>
        <w:pStyle w:val="PlainText"/>
        <w:rPr/>
      </w:pPr>
      <w:r>
        <w:rPr/>
        <w:t>CAGGCTGACCCACCAGATACAAGAGCTGACCCTCGACACGCCGTACTACTTCAAAATTCAGGCCCGCAAC</w:t>
      </w:r>
    </w:p>
    <w:p>
      <w:pPr>
        <w:pStyle w:val="PlainText"/>
        <w:rPr/>
      </w:pPr>
      <w:r>
        <w:rPr/>
        <w:t>TCAAAGGGCATGGGGCCCATGTCTGAGGCCGTCCAGTTCAGGACCCCTAAAGCTGAGTCCTCAGATAAAA</w:t>
      </w:r>
    </w:p>
    <w:p>
      <w:pPr>
        <w:pStyle w:val="PlainText"/>
        <w:rPr/>
      </w:pPr>
      <w:r>
        <w:rPr/>
        <w:t>TGCCTAATGATCAAGCTTCGGGATCTGCAGGGAAAGGAAGCCGCCCAGTGGACGTGGGGCCGGACTACAA</w:t>
      </w:r>
    </w:p>
    <w:p>
      <w:pPr>
        <w:pStyle w:val="PlainText"/>
        <w:rPr/>
      </w:pPr>
      <w:r>
        <w:rPr/>
        <w:t>ACCCCCGCTCAGCGGCAGTAACAGTCCCCATGGAAGTCCGACTTCTCCCTTGGATAGCAACATGCTTCTT</w:t>
      </w:r>
    </w:p>
    <w:p>
      <w:pPr>
        <w:pStyle w:val="PlainText"/>
        <w:rPr/>
      </w:pPr>
      <w:r>
        <w:rPr/>
        <w:t>GTCATCATAGTGTCTGTTGGGGTCATCACCATTGTGATAGTGGTGATCGTCGCCGTTTTCTGCACTCGTC</w:t>
      </w:r>
    </w:p>
    <w:p>
      <w:pPr>
        <w:pStyle w:val="PlainText"/>
        <w:rPr/>
      </w:pPr>
      <w:r>
        <w:rPr/>
        <w:t>GTACCACTTCTCACCAAAAAAAGAAACGAGCTGCCTGCAAATCAGTGAACGGCTCCCACAAGTACAAAGG</w:t>
      </w:r>
    </w:p>
    <w:p>
      <w:pPr>
        <w:pStyle w:val="PlainText"/>
        <w:rPr/>
      </w:pPr>
      <w:r>
        <w:rPr/>
        <w:t>GAATTCCAAAGATGTCAAGCCTCCTGACCTTTGGATCCATCATGAAAGACTGGAGCTAAAGCCCATTGAT</w:t>
      </w:r>
    </w:p>
    <w:p>
      <w:pPr>
        <w:pStyle w:val="PlainText"/>
        <w:rPr/>
      </w:pPr>
      <w:r>
        <w:rPr/>
        <w:t>AAATCTCCAGATCCCAATCCAATCATGACAGATACCCCAATCCCTCGCAACTCCCAGGACATCACCCCAG</w:t>
      </w:r>
    </w:p>
    <w:p>
      <w:pPr>
        <w:pStyle w:val="PlainText"/>
        <w:rPr/>
      </w:pPr>
      <w:r>
        <w:rPr/>
        <w:t>TTGATAATTCCATGGACAGCAATATTCACCAAAGGCGGAACTCCTACAGAGGGCATGAGTCGGAGGACAG</w:t>
      </w:r>
    </w:p>
    <w:p>
      <w:pPr>
        <w:pStyle w:val="PlainText"/>
        <w:rPr/>
      </w:pPr>
      <w:r>
        <w:rPr/>
        <w:t>CATGTCCACGCTGGCAGGAAGAAGGGGGATGAGGCCCAAGATGATGATGCCTTTTGATTCTCAGCCGCCT</w:t>
      </w:r>
    </w:p>
    <w:p>
      <w:pPr>
        <w:pStyle w:val="PlainText"/>
        <w:rPr/>
      </w:pPr>
      <w:r>
        <w:rPr/>
        <w:t>CAGCCTGTGATTAGTGCCCATCCCATCCATTCACTCGATAACCCCCACCATCATTTCCACTCCGGCAGCC</w:t>
      </w:r>
    </w:p>
    <w:p>
      <w:pPr>
        <w:pStyle w:val="PlainText"/>
        <w:rPr/>
      </w:pPr>
      <w:r>
        <w:rPr/>
        <w:t>TCGCTTCTCCAACTCGCAGCTATCTCCATCACCAGGTCAGCCCGTGGCCAGTGGGCACATCCATGTCCCA</w:t>
      </w:r>
    </w:p>
    <w:p>
      <w:pPr>
        <w:pStyle w:val="PlainText"/>
        <w:rPr/>
      </w:pPr>
      <w:r>
        <w:rPr/>
        <w:t>TTCAGACAGGGCCAATTCCACAGAATCCGTTCGGAACACACCGAGCTCTGACACCATGCCGGCCTCCTCG</w:t>
      </w:r>
    </w:p>
    <w:p>
      <w:pPr>
        <w:pStyle w:val="PlainText"/>
        <w:rPr/>
      </w:pPr>
      <w:r>
        <w:rPr/>
        <w:t>TCCCAGCCGTGTGCGGACCACCAGGACCCCGACAGCAGCTCAGGCGCTTACCTGGGCAGTGCTCAGGAGG</w:t>
      </w:r>
    </w:p>
    <w:p>
      <w:pPr>
        <w:pStyle w:val="PlainText"/>
        <w:rPr/>
      </w:pPr>
      <w:r>
        <w:rPr/>
        <w:t>AGGACGCGGCCCAGAGCCTGCCCACAGCTCACGTGCGTCCATCCCACCCCCTGAAGAGCTTTGCAGTGCC</w:t>
      </w:r>
    </w:p>
    <w:p>
      <w:pPr>
        <w:pStyle w:val="PlainText"/>
        <w:rPr/>
      </w:pPr>
      <w:r>
        <w:rPr/>
        <w:t>AGCAGTGCCAGCAGCCGGCTCTGCCTATGACCCCACGCTGCCCAGCACCCCGCTGCTGACCCAGCAAGCT</w:t>
      </w:r>
    </w:p>
    <w:p>
      <w:pPr>
        <w:pStyle w:val="PlainText"/>
        <w:rPr/>
      </w:pPr>
      <w:r>
        <w:rPr/>
        <w:t>CCCTCCCATCCAGTTCACTCGGTGAAGACTGCATCGATTGGGACTTTAGGAAGAACACGGCCTCCCATGC</w:t>
      </w:r>
    </w:p>
    <w:p>
      <w:pPr>
        <w:pStyle w:val="PlainText"/>
        <w:rPr/>
      </w:pPr>
      <w:r>
        <w:rPr/>
        <w:t>CTGTGGTGGTTCCCAGCGCCCCTGACGTGCAGGAGACCACCAGGATGCTCGAGGACTCGGAAAGCAGCTA</w:t>
      </w:r>
    </w:p>
    <w:p>
      <w:pPr>
        <w:pStyle w:val="PlainText"/>
        <w:rPr/>
      </w:pPr>
      <w:r>
        <w:rPr/>
        <w:t>TGAACCAGATGAGCTGACCAAAGAGATGGCCCACCTGGAAGGACTGATGAAGGACCTTAATGCCATCACT</w:t>
      </w:r>
    </w:p>
    <w:p>
      <w:pPr>
        <w:pStyle w:val="PlainText"/>
        <w:rPr/>
      </w:pPr>
      <w:r>
        <w:rPr/>
        <w:t>ACAGCATGA</w:t>
      </w:r>
    </w:p>
    <w:p>
      <w:pPr>
        <w:pStyle w:val="PlainText"/>
        <w:rPr/>
      </w:pPr>
      <w:r>
        <w:rPr/>
        <w:t>&gt;Chicken ONECUT2</w:t>
      </w:r>
    </w:p>
    <w:p>
      <w:pPr>
        <w:pStyle w:val="PlainText"/>
        <w:rPr/>
      </w:pPr>
      <w:r>
        <w:rPr/>
        <w:t>ATGAGGAGCGGCCGCGGCGCCTACCGATGCCTCGCCGCCGAGCCCGCTGCCTGCGCCATGAACCCCGAGC</w:t>
      </w:r>
    </w:p>
    <w:p>
      <w:pPr>
        <w:pStyle w:val="PlainText"/>
        <w:rPr/>
      </w:pPr>
      <w:r>
        <w:rPr/>
        <w:t>TGGCTCTGGAGCCGCTGGGCAGCCTGCATGAGCCCGAGCTGCTGGGCAGCCCCGGCCCGCACCACGGCGG</w:t>
      </w:r>
    </w:p>
    <w:p>
      <w:pPr>
        <w:pStyle w:val="PlainText"/>
        <w:rPr/>
      </w:pPr>
      <w:r>
        <w:rPr/>
        <w:t>CCGAGGCGGGGGATCGCTGCGGGTGCCGCCGCCCCAGGAGCTGCCCGGCGGCGGCGGCGGCGGCGGAGGC</w:t>
      </w:r>
    </w:p>
    <w:p>
      <w:pPr>
        <w:pStyle w:val="PlainText"/>
        <w:rPr/>
      </w:pPr>
      <w:r>
        <w:rPr/>
        <w:t>GGCGGGGGGGGGCGGGCGGCCATGGTGCCGGGCATGGCCCCGCTGCTGGACGGCGCCGAGTTCCGGCCCG</w:t>
      </w:r>
    </w:p>
    <w:p>
      <w:pPr>
        <w:pStyle w:val="PlainText"/>
        <w:rPr/>
      </w:pPr>
      <w:r>
        <w:rPr/>
        <w:t>AGCTGTCGGTGCCGCTGCACCACGCTATGAGCGTGCCCTGCGAGCCCTCGCCGCCCGGCATGGGCATGAG</w:t>
      </w:r>
    </w:p>
    <w:p>
      <w:pPr>
        <w:pStyle w:val="PlainText"/>
        <w:rPr/>
      </w:pPr>
      <w:r>
        <w:rPr/>
        <w:t>CAGCACCTACACCACGCTGACGCCGCTGCAGCCGCTGCCGCCCATCTCCGCCGTGTCCGACAAGTTCCAC</w:t>
      </w:r>
    </w:p>
    <w:p>
      <w:pPr>
        <w:pStyle w:val="PlainText"/>
        <w:rPr/>
      </w:pPr>
      <w:r>
        <w:rPr/>
        <w:t>CACCCGCACCCCCACCCGCACCACCACCACCACCACCACCACCAGCGCCTGGCGGGCAACGTCGGCGGCG</w:t>
      </w:r>
    </w:p>
    <w:p>
      <w:pPr>
        <w:pStyle w:val="PlainText"/>
        <w:rPr/>
      </w:pPr>
      <w:r>
        <w:rPr/>
        <w:t>GCTTCGCGCTGATGCGGGACGAGCGCGGGCTGCCCGCCGTCAACAACCTCTACGGGCCGTACAAGGAGGT</w:t>
      </w:r>
    </w:p>
    <w:p>
      <w:pPr>
        <w:pStyle w:val="PlainText"/>
        <w:rPr/>
      </w:pPr>
      <w:r>
        <w:rPr/>
        <w:t>GCCGGCCGTGGGGCAGAGCCTGTCCCCGCTGGGCGCGGGGCTGGCCCCCCTGCACGGCGCTCAGCAGGGC</w:t>
      </w:r>
    </w:p>
    <w:p>
      <w:pPr>
        <w:pStyle w:val="PlainText"/>
        <w:rPr/>
      </w:pPr>
      <w:r>
        <w:rPr/>
        <w:t>CTGCACGGCTACGGGCCGCCCCCGCCCCCGGGCCACGACAAGATGCTGGGGGCCGGCTTCGAGGCCGTGC</w:t>
      </w:r>
    </w:p>
    <w:p>
      <w:pPr>
        <w:pStyle w:val="PlainText"/>
        <w:rPr/>
      </w:pPr>
      <w:r>
        <w:rPr/>
        <w:t>CGCACCTGCCGCGGGGGCTGCCGGCGGCCCCGGCCCCGCTGCCGCACCTCAACGGGCAGCACCCCCCTGC</w:t>
      </w:r>
    </w:p>
    <w:p>
      <w:pPr>
        <w:pStyle w:val="PlainText"/>
        <w:rPr/>
      </w:pPr>
      <w:r>
        <w:rPr/>
        <w:t>CCCGCCGCCCCACGCGCTGCCCGCCGCCCGCGACCGCCCGCCCGCCGCCGCCCCCGCGCAGCAGCTGGAG</w:t>
      </w:r>
    </w:p>
    <w:p>
      <w:pPr>
        <w:pStyle w:val="PlainText"/>
        <w:rPr/>
      </w:pPr>
      <w:r>
        <w:rPr/>
        <w:t>GAGATCAACACGAAGGAGGTGGCCCAGAGGATCACGGCGGAGCTGAAGCGCTACAGCATCCCCCAGGCCA</w:t>
      </w:r>
    </w:p>
    <w:p>
      <w:pPr>
        <w:pStyle w:val="PlainText"/>
        <w:rPr/>
      </w:pPr>
      <w:r>
        <w:rPr/>
        <w:t>TCTTCGCCCAGCGGGTGCTGTGCCGCTCTCAGGGCACCCTCTCGGACTTGCTACGGAACCCTAAGCCTTG</w:t>
      </w:r>
    </w:p>
    <w:p>
      <w:pPr>
        <w:pStyle w:val="PlainText"/>
        <w:rPr/>
      </w:pPr>
      <w:r>
        <w:rPr/>
        <w:t>GAGTAAACTGAAATCCGGCAGGGAGACCTTCCGGAGGATGTGGAAGTGGCTGCAGGAGCCGGAGTTCCAG</w:t>
      </w:r>
    </w:p>
    <w:p>
      <w:pPr>
        <w:pStyle w:val="PlainText"/>
        <w:rPr/>
      </w:pPr>
      <w:r>
        <w:rPr/>
        <w:t>AGGATGTCAGCCTTAAGGCTCGCAGCATGCAAACGTAAAGAGCAGGAACCGAACAAGGAAAGGAACAACT</w:t>
      </w:r>
    </w:p>
    <w:p>
      <w:pPr>
        <w:pStyle w:val="PlainText"/>
        <w:rPr/>
      </w:pPr>
      <w:r>
        <w:rPr/>
        <w:t>CCCAGAAGAAATCCCGGCTGGTTTTCACTGACCTCCAGCGCCGAACACTTTTCGCCATCTTCAAGGAGAA</w:t>
      </w:r>
    </w:p>
    <w:p>
      <w:pPr>
        <w:pStyle w:val="PlainText"/>
        <w:rPr/>
      </w:pPr>
      <w:r>
        <w:rPr/>
        <w:t>CAAGCGCCCGTCCAAAGAAATGCAGATCACCATCTCCCAGCAGCTGGGCCTGGAGCTCACCACCGTCAGC</w:t>
      </w:r>
    </w:p>
    <w:p>
      <w:pPr>
        <w:pStyle w:val="PlainText"/>
        <w:rPr/>
      </w:pPr>
      <w:r>
        <w:rPr/>
        <w:t>AACTTCTTCATGAATGCCCGTCGACGCAGCCTGGAGAAGTGGCAGGATGACCTGAGCACTGGGGGCTCCT</w:t>
      </w:r>
    </w:p>
    <w:p>
      <w:pPr>
        <w:pStyle w:val="PlainText"/>
        <w:rPr/>
      </w:pPr>
      <w:r>
        <w:rPr/>
        <w:t>CCTCAGCCTCCAGCACCTGTACCAAAGCATGA</w:t>
      </w:r>
    </w:p>
    <w:p>
      <w:pPr>
        <w:pStyle w:val="PlainText"/>
        <w:rPr/>
      </w:pPr>
      <w:r>
        <w:rPr/>
        <w:t>&gt;Chicken RPL17</w:t>
      </w:r>
    </w:p>
    <w:p>
      <w:pPr>
        <w:pStyle w:val="PlainText"/>
        <w:rPr/>
      </w:pPr>
      <w:r>
        <w:rPr/>
        <w:t>ATGGTGCGCTACTCGCTGGATCCAGAGAACCCTACCAAGTCATGCAAGTCCAGGGGCTCCAACCTGCGTG</w:t>
      </w:r>
    </w:p>
    <w:p>
      <w:pPr>
        <w:pStyle w:val="PlainText"/>
        <w:rPr/>
      </w:pPr>
      <w:r>
        <w:rPr/>
        <w:t>TGCACTTCAAGAACACTCGTGAGACTGCCCAGGCCATCAAGGGCATGCACATCCGCAAGGCCACCAAGTA</w:t>
      </w:r>
    </w:p>
    <w:p>
      <w:pPr>
        <w:pStyle w:val="PlainText"/>
        <w:rPr/>
      </w:pPr>
      <w:r>
        <w:rPr/>
        <w:t>CCTGAAGGATGTGACCCTGAAGAAGCAGTGTGTTCCCTTCCGTCGCTACAACGGAGGAGTTGGTCGATGT</w:t>
      </w:r>
    </w:p>
    <w:p>
      <w:pPr>
        <w:pStyle w:val="PlainText"/>
        <w:rPr/>
      </w:pPr>
      <w:r>
        <w:rPr/>
        <w:t>GCCCAGGCCAAGCAGTGGGGCTGGACACAGGGACGCTGGCCCAAGAAGAGCGCGGAGTTCCTGCTGCACA</w:t>
      </w:r>
    </w:p>
    <w:p>
      <w:pPr>
        <w:pStyle w:val="PlainText"/>
        <w:rPr/>
      </w:pPr>
      <w:r>
        <w:rPr/>
        <w:t>TGCTCAAAAATGCAGAGAGCAATGCTGAGCTCAAGGGTCTCGATGTGGATTCTCTGGTGATTGAACACAT</w:t>
      </w:r>
    </w:p>
    <w:p>
      <w:pPr>
        <w:pStyle w:val="PlainText"/>
        <w:rPr/>
      </w:pPr>
      <w:r>
        <w:rPr/>
        <w:t>CCAGGTGAACAAGGCTCCCAAAATGCGCCGGCGCACCTACAGAGCTCACGGGAGGATCAACCCCTACATG</w:t>
      </w:r>
    </w:p>
    <w:p>
      <w:pPr>
        <w:pStyle w:val="PlainText"/>
        <w:rPr/>
      </w:pPr>
      <w:r>
        <w:rPr/>
        <w:t>AGCTCCCCGTGCCACATTGAGATGATCCTCACCGAGAAGGAGCAAATCGTTCCCAAGCCAGAGGAAGAAG</w:t>
      </w:r>
    </w:p>
    <w:p>
      <w:pPr>
        <w:pStyle w:val="PlainText"/>
        <w:rPr/>
      </w:pPr>
      <w:r>
        <w:rPr/>
        <w:t>TTGCTCAAAAGAAAAAGATATCCCAGAAGAAGCTGAAGAAGCAAAAACTGATGGCTCGCGAGTAA</w:t>
      </w:r>
    </w:p>
    <w:p>
      <w:pPr>
        <w:pStyle w:val="PlainText"/>
        <w:rPr/>
      </w:pPr>
      <w:r>
        <w:rPr/>
        <w:t>&gt;Chicken SKA1</w:t>
      </w:r>
    </w:p>
    <w:p>
      <w:pPr>
        <w:pStyle w:val="PlainText"/>
        <w:rPr/>
      </w:pPr>
      <w:r>
        <w:rPr/>
        <w:t>ATGGAGGCCGAAGGGTTGGAGGCTCTGAGCCGCCATTTGGCCGCCAAGATCGGGCTCATTAAGCGGCTGC</w:t>
      </w:r>
    </w:p>
    <w:p>
      <w:pPr>
        <w:pStyle w:val="PlainText"/>
        <w:rPr/>
      </w:pPr>
      <w:r>
        <w:rPr/>
        <w:t>TGCAATTAAGAGGGCTGGGGAGGAGGGAGATGCTGGCCGAGGTGGGCATGGAGGTGGCGGTGCTGCATGG</w:t>
      </w:r>
    </w:p>
    <w:p>
      <w:pPr>
        <w:pStyle w:val="PlainText"/>
        <w:rPr/>
      </w:pPr>
      <w:r>
        <w:rPr/>
        <w:t>GCTGCTGGGCCGGATGGAAGAGGAAGTCAATCAACGGCGGCAATTAGCGGCCGCCCTGCAGGAGATGCGG</w:t>
      </w:r>
    </w:p>
    <w:p>
      <w:pPr>
        <w:pStyle w:val="PlainText"/>
        <w:rPr/>
      </w:pPr>
      <w:r>
        <w:rPr/>
        <w:t>AAGAGGGCGGAGAAGGAGAAGTGGGAGGCGGAGAGGCTGCAGCTCGTTAAGAAGGCCGCCAAGGAGGCGC</w:t>
      </w:r>
    </w:p>
    <w:p>
      <w:pPr>
        <w:pStyle w:val="PlainText"/>
        <w:rPr/>
      </w:pPr>
      <w:r>
        <w:rPr/>
        <w:t>CGCTCGTTAACGACGCCCCGCTAATTAGCGACGAGGAGTTCGAGAGCGTTCCCGGCTACATGAGGGGCCG</w:t>
      </w:r>
    </w:p>
    <w:p>
      <w:pPr>
        <w:pStyle w:val="PlainText"/>
        <w:rPr/>
      </w:pPr>
      <w:r>
        <w:rPr/>
        <w:t>CCTGACCCTGGCCCAAACCAACGCCGCCCTCCGCGCCCTCCACGCCGCCGCCGCCTCCAAATACCGCCTC</w:t>
      </w:r>
    </w:p>
    <w:p>
      <w:pPr>
        <w:pStyle w:val="PlainText"/>
        <w:rPr/>
      </w:pPr>
      <w:r>
        <w:rPr/>
        <w:t>CTCCGCCACCCCCCCAAATCCCTCCCCGCCTCTTCCCGCTCCCTTTGCCACCGCTTCCGGGAAGAGGAAA</w:t>
      </w:r>
    </w:p>
    <w:p>
      <w:pPr>
        <w:pStyle w:val="PlainText"/>
        <w:rPr/>
      </w:pPr>
      <w:r>
        <w:rPr/>
        <w:t>CCAAAGAGACTCAAGGGCTCACCTTCGTGGTGGAGGCCGACCTGAAGGAGTTCACCCAGCTGAAGGTGGA</w:t>
      </w:r>
    </w:p>
    <w:p>
      <w:pPr>
        <w:pStyle w:val="PlainText"/>
        <w:rPr/>
      </w:pPr>
      <w:r>
        <w:rPr/>
        <w:t>CCGAACCTTCCATCGCATCGTCGGCGTCCTCCGCCATTGCCGACGGCTTCGGGAGGTCAGGGGGGCCCGA</w:t>
      </w:r>
    </w:p>
    <w:p>
      <w:pPr>
        <w:pStyle w:val="PlainText"/>
        <w:rPr/>
      </w:pPr>
      <w:r>
        <w:rPr/>
        <w:t>TTGGTTCGTTACGTCCTCCCTTAA</w:t>
      </w:r>
    </w:p>
    <w:p>
      <w:pPr>
        <w:pStyle w:val="PlainText"/>
        <w:rPr/>
      </w:pPr>
      <w:r>
        <w:rPr/>
        <w:t>&gt;Chicken SMAD4</w:t>
      </w:r>
    </w:p>
    <w:p>
      <w:pPr>
        <w:pStyle w:val="PlainText"/>
        <w:rPr/>
      </w:pPr>
      <w:r>
        <w:rPr/>
        <w:t>ATGTCCATTTCCAACCCGCCGAGCAGCAACGACGCGTGCCTCAGCATCGTCCACAGCCTCATGTGTCACC</w:t>
      </w:r>
    </w:p>
    <w:p>
      <w:pPr>
        <w:pStyle w:val="PlainText"/>
        <w:rPr/>
      </w:pPr>
      <w:r>
        <w:rPr/>
        <w:t>GGCAGGGGGGCGAGAGCGAGACGTTCGCCAAGCGGGCCATCGAGAGCCTGGTGAAGAAGCTGAAGGAGAA</w:t>
      </w:r>
    </w:p>
    <w:p>
      <w:pPr>
        <w:pStyle w:val="PlainText"/>
        <w:rPr/>
      </w:pPr>
      <w:r>
        <w:rPr/>
        <w:t>GAAAGACGAGCTGGATTCGCTCATCGCCGCCATCACCACCAACGGGGCCCACCCGAGTAAATGCGTGACC</w:t>
      </w:r>
    </w:p>
    <w:p>
      <w:pPr>
        <w:pStyle w:val="PlainText"/>
        <w:rPr/>
      </w:pPr>
      <w:r>
        <w:rPr/>
        <w:t>ATCCAACGGACGTTGGACGGGAGGCTGCAGGTGGCGGGGAGGAAAGGTTTCCCTCACGTCATCTACGCCC</w:t>
      </w:r>
    </w:p>
    <w:p>
      <w:pPr>
        <w:pStyle w:val="PlainText"/>
        <w:rPr/>
      </w:pPr>
      <w:r>
        <w:rPr/>
        <w:t>GCCTGTGGCGTTGGCCCGACCTGCATAAGAACGAGTTGAAGCACGTCAAGTATTGCCAGTACGCCTTCGA</w:t>
      </w:r>
    </w:p>
    <w:p>
      <w:pPr>
        <w:pStyle w:val="PlainText"/>
        <w:rPr/>
      </w:pPr>
      <w:r>
        <w:rPr/>
        <w:t>TCTCAAGTGCGATAGCGTGTGTGTCAATCCCTATCACTATGAGAGGGTCGTCTCGCCCGGCATCGATCTG</w:t>
      </w:r>
    </w:p>
    <w:p>
      <w:pPr>
        <w:pStyle w:val="PlainText"/>
        <w:rPr/>
      </w:pPr>
      <w:r>
        <w:rPr/>
        <w:t>TCCGGGCTGACCCTGCAGAGCTCTGCCCCGTCCAGTTTGTTGGTGAAGGACGAATACGTCCCCGACTTCG</w:t>
      </w:r>
    </w:p>
    <w:p>
      <w:pPr>
        <w:pStyle w:val="PlainText"/>
        <w:rPr/>
      </w:pPr>
      <w:r>
        <w:rPr/>
        <w:t>AAGCTCAGCCCTCCCTCTCCTCCACCGACGGCCATTCGGTTCAGACCATCCAACACCCACCGGGCGGTAG</w:t>
      </w:r>
    </w:p>
    <w:p>
      <w:pPr>
        <w:pStyle w:val="PlainText"/>
        <w:rPr/>
      </w:pPr>
      <w:r>
        <w:rPr/>
        <w:t>AGCTCCCGCTGAGGCCTACAGCGGCGCTACGGAAACCGGAGCCGCCAACTTCCCTTCTATCCCGGTGGCG</w:t>
      </w:r>
    </w:p>
    <w:p>
      <w:pPr>
        <w:pStyle w:val="PlainText"/>
        <w:rPr/>
      </w:pPr>
      <w:r>
        <w:rPr/>
        <w:t>TCCAGCAGCCAACCCCCCACCGTATTACCGGGCGCCCATAACGACTCTCTCCTCCCGTTGGCTCCGGGAC</w:t>
      </w:r>
    </w:p>
    <w:p>
      <w:pPr>
        <w:pStyle w:val="PlainText"/>
        <w:rPr/>
      </w:pPr>
      <w:r>
        <w:rPr/>
        <w:t>CGCAGGCGGCGGCGGCGGCGGCGGCGGCGGCGGCGGCTCAGAACGGTTTCCCGGCCCAACCGGCGACCTA</w:t>
      </w:r>
    </w:p>
    <w:p>
      <w:pPr>
        <w:pStyle w:val="PlainText"/>
        <w:rPr/>
      </w:pPr>
      <w:r>
        <w:rPr/>
        <w:t>TCACCACAACAGCGGCGGTAACGGAGGGTGGAGCGGAAGCCGCGGCGCGGCGTATCCTTCCGCCATCCCT</w:t>
      </w:r>
    </w:p>
    <w:p>
      <w:pPr>
        <w:pStyle w:val="PlainText"/>
        <w:rPr/>
      </w:pPr>
      <w:r>
        <w:rPr/>
        <w:t>CACCATCAGAACGGTCACCTGCAGCACCACCCCCCCCTCCACCCGGGGCATTACTGGCCGGTGCACAACG</w:t>
      </w:r>
    </w:p>
    <w:p>
      <w:pPr>
        <w:pStyle w:val="PlainText"/>
        <w:rPr/>
      </w:pPr>
      <w:r>
        <w:rPr/>
        <w:t>AGCTCGCCTTCCAACCGCCCATCTCCAACCATCCCGCCCCGGAATATTGGTGTTCCATCGCCTATTTCGA</w:t>
      </w:r>
    </w:p>
    <w:p>
      <w:pPr>
        <w:pStyle w:val="PlainText"/>
        <w:rPr/>
      </w:pPr>
      <w:r>
        <w:rPr/>
        <w:t>GATGGACGTTCAGGTCGGGGAGACCTTTAAGGTCCCTTCCAGTTGTCCCGTGGTCACCGTGGACGGTTAC</w:t>
      </w:r>
    </w:p>
    <w:p>
      <w:pPr>
        <w:pStyle w:val="PlainText"/>
        <w:rPr/>
      </w:pPr>
      <w:r>
        <w:rPr/>
        <w:t>GTGGATCCGTCGGGAGGCGACCGCTTCTGTTTGGGGCAGCTGTCCAATGTCCATCGCACCGAAGCCATTG</w:t>
      </w:r>
    </w:p>
    <w:p>
      <w:pPr>
        <w:pStyle w:val="PlainText"/>
        <w:rPr/>
      </w:pPr>
      <w:r>
        <w:rPr/>
        <w:t>AGAGAGCACGGTTGCACATCGGGAAGGGGGTGCAGCTGGAGTGCAAAGGGGAAGGGGACGTGTGGGTGAG</w:t>
      </w:r>
    </w:p>
    <w:p>
      <w:pPr>
        <w:pStyle w:val="PlainText"/>
        <w:rPr/>
      </w:pPr>
      <w:r>
        <w:rPr/>
        <w:t>GTGCCTGAGCGACCACGCCGTGTTCGTGCAAAGCTATTACCTGGATCGGGAAGCCGGGAGGGCGCCGGGG</w:t>
      </w:r>
    </w:p>
    <w:p>
      <w:pPr>
        <w:pStyle w:val="PlainText"/>
        <w:rPr/>
      </w:pPr>
      <w:r>
        <w:rPr/>
        <w:t>GACGCCGTGCACAAGATCTATCCCAGCGCTTATATTAAGGTGTTTGATCTGCGACAGTGCCACAGACAGA</w:t>
      </w:r>
    </w:p>
    <w:p>
      <w:pPr>
        <w:pStyle w:val="PlainText"/>
        <w:rPr/>
      </w:pPr>
      <w:r>
        <w:rPr/>
        <w:t>TGCAACAACAGGCAGCCACGGCGCAGGCAGCGGCAGCGGCGCAGGCAGCGGCCGTAGCCGGGAATATCCC</w:t>
      </w:r>
    </w:p>
    <w:p>
      <w:pPr>
        <w:pStyle w:val="PlainText"/>
        <w:rPr/>
      </w:pPr>
      <w:r>
        <w:rPr/>
        <w:t>CGGGCCGGGCTCTGTGGGTGGCATCGCGCCGGCAATTAGCCTCTCCGCCGCCGCCGGCATCGGAGTCGAC</w:t>
      </w:r>
    </w:p>
    <w:p>
      <w:pPr>
        <w:pStyle w:val="PlainText"/>
        <w:rPr/>
      </w:pPr>
      <w:r>
        <w:rPr/>
        <w:t>GACCTCCGCCGCCTCTGCATCCTCCGCATGAGCTTCGTCAAAGGTTGGGGCCCCGATTACCCCCGGCAGA</w:t>
      </w:r>
    </w:p>
    <w:p>
      <w:pPr>
        <w:pStyle w:val="PlainText"/>
        <w:rPr/>
      </w:pPr>
      <w:r>
        <w:rPr/>
        <w:t>GCATTAAGGAGACGCCGTGTTGGATCGAGATCCACCTCCACCGCGCCCTCCAACTCCTCGACGAGGTCCT</w:t>
      </w:r>
    </w:p>
    <w:p>
      <w:pPr>
        <w:pStyle w:val="PlainText"/>
        <w:rPr/>
      </w:pPr>
      <w:r>
        <w:rPr/>
        <w:t>GCACACCATGCCCATCGCCGACCCGCAGCCCTTGGACTGA</w:t>
      </w:r>
    </w:p>
    <w:p>
      <w:pPr>
        <w:pStyle w:val="PlainText"/>
        <w:rPr/>
      </w:pPr>
      <w:r>
        <w:rPr/>
        <w:t>&gt;Chicken SMAD7</w:t>
      </w:r>
    </w:p>
    <w:p>
      <w:pPr>
        <w:pStyle w:val="PlainText"/>
        <w:rPr/>
      </w:pPr>
      <w:r>
        <w:rPr/>
        <w:t>ATGTTCAGGACCAAACGCTCGCTCCTCGTCCGACGGCTCTGGCGGAGCCGCGCACCCGGCGGCGGAGAGG</w:t>
      </w:r>
    </w:p>
    <w:p>
      <w:pPr>
        <w:pStyle w:val="PlainText"/>
        <w:rPr/>
      </w:pPr>
      <w:r>
        <w:rPr/>
        <w:t>AGGAGACGGGCGACGGCGGTGCGCCGGCCGAGCCTCGGCCGCACTCATGCGGCGGGGGGGGCCGGGGGTG</w:t>
      </w:r>
    </w:p>
    <w:p>
      <w:pPr>
        <w:pStyle w:val="PlainText"/>
        <w:rPr/>
      </w:pPr>
      <w:r>
        <w:rPr/>
        <w:t>CTGCCCGGCCAAACCCCCCCGCGGGGGCGGCCGGGGGGCGGCGGAGGGCGAGCTGAAGGCGCTGACCCAC</w:t>
      </w:r>
    </w:p>
    <w:p>
      <w:pPr>
        <w:pStyle w:val="PlainText"/>
        <w:rPr/>
      </w:pPr>
      <w:r>
        <w:rPr/>
        <w:t>GCCGTGCTGAAGCGCTGCAAAGAGCGGCAGCTGGAGGGGCTGCTGCGCGCCGTCGAGTCCCGCGGGGCGG</w:t>
      </w:r>
    </w:p>
    <w:p>
      <w:pPr>
        <w:pStyle w:val="PlainText"/>
        <w:rPr/>
      </w:pPr>
      <w:r>
        <w:rPr/>
        <w:t>CCCGCACCCCCTGCGTGCTGCTGCCGGCGCGCGGAGAGGCGCGGTTGGGCGCGCAGCGGGACGCGCTGCC</w:t>
      </w:r>
    </w:p>
    <w:p>
      <w:pPr>
        <w:pStyle w:val="PlainText"/>
        <w:rPr/>
      </w:pPr>
      <w:r>
        <w:rPr/>
        <w:t>CGCGCTGCTGTGCCGGGTGTTCCGCTGGCCCGAGCTGCGGCACGGCGCGCCCCTCAAGCGGCTCCGCGGC</w:t>
      </w:r>
    </w:p>
    <w:p>
      <w:pPr>
        <w:pStyle w:val="PlainText"/>
        <w:rPr/>
      </w:pPr>
      <w:r>
        <w:rPr/>
        <w:t>TGCTGCCAGGCCGACGGCGCGGCGCCCACAGAGCTCGTCTGCTGCAACCCGCACCACCTCAGCCGTCTCT</w:t>
      </w:r>
    </w:p>
    <w:p>
      <w:pPr>
        <w:pStyle w:val="PlainText"/>
        <w:rPr/>
      </w:pPr>
      <w:r>
        <w:rPr/>
        <w:t>GCGAGCTCGAGTCTCCTCCTCCGCCCTACTCCAGATATCCCATGGATTTCCTCAAGCCGACGGCAGGTTG</w:t>
      </w:r>
    </w:p>
    <w:p>
      <w:pPr>
        <w:pStyle w:val="PlainText"/>
        <w:rPr/>
      </w:pPr>
      <w:r>
        <w:rPr/>
        <w:t>TCCAGACTCTGTGCCTTCCTCCACTGAAACAGGGGGAACTAATTGTCTAGCCCCTGGGGGGCTCTCAGAT</w:t>
      </w:r>
    </w:p>
    <w:p>
      <w:pPr>
        <w:pStyle w:val="PlainText"/>
        <w:rPr/>
      </w:pPr>
      <w:r>
        <w:rPr/>
        <w:t>TCCCAAGTTCTCCAGGAGTCAGGGGATCACTCACACTGGTGCGTGGTGGCATACTGGGAAGAGAAGACAC</w:t>
      </w:r>
    </w:p>
    <w:p>
      <w:pPr>
        <w:pStyle w:val="PlainText"/>
        <w:rPr/>
      </w:pPr>
      <w:r>
        <w:rPr/>
        <w:t>GCGTGGGTCGGCTGTACTCTGTCCAAGAGCCCTCCCTGGATATCTTCTATGATCTACCTCAGGGGAACGG</w:t>
      </w:r>
    </w:p>
    <w:p>
      <w:pPr>
        <w:pStyle w:val="PlainText"/>
        <w:rPr/>
      </w:pPr>
      <w:r>
        <w:rPr/>
        <w:t>CTTCTGCCTTGGGCAGCTCAACTCGGACAACAGAAGCCAGCTGGTGCAGAAGGTGCGCAGCAAGATTGGG</w:t>
      </w:r>
    </w:p>
    <w:p>
      <w:pPr>
        <w:pStyle w:val="PlainText"/>
        <w:rPr/>
      </w:pPr>
      <w:r>
        <w:rPr/>
        <w:t>TACGGCATCCAGCTCACCAAGGAGGTGGACGGCGTGTGGGTCTACAACCGCAGCAGCTACCCCATCTTCA</w:t>
      </w:r>
    </w:p>
    <w:p>
      <w:pPr>
        <w:pStyle w:val="PlainText"/>
        <w:rPr/>
      </w:pPr>
      <w:r>
        <w:rPr/>
        <w:t>TCAAGTCGGCCACACTGGACAACCCCGACTCCAGGACGTTGCTGGTGCACAAAGTGTTCCCGGGTTTTTC</w:t>
      </w:r>
    </w:p>
    <w:p>
      <w:pPr>
        <w:pStyle w:val="PlainText"/>
        <w:rPr/>
      </w:pPr>
      <w:r>
        <w:rPr/>
        <w:t>CATCAAGGCTTTTGATTACGAGAAGGCGTACAGCCTGCAGAGGCCGAATGACCACGAGTTCATGCAGCAG</w:t>
      </w:r>
    </w:p>
    <w:p>
      <w:pPr>
        <w:pStyle w:val="PlainText"/>
        <w:rPr/>
      </w:pPr>
      <w:r>
        <w:rPr/>
        <w:t>CCATGGACTGGATTTACCGTGCAGATCAGCTTTGTGAAGGGCTGGGGCCAGTGCTACACCAGGCAGTTCA</w:t>
      </w:r>
    </w:p>
    <w:p>
      <w:pPr>
        <w:pStyle w:val="PlainText"/>
        <w:rPr/>
      </w:pPr>
      <w:r>
        <w:rPr/>
        <w:t>TCAGCAGCTGCCCGTGCTGGTTAGAGGTTATTTTTAATAACCGATGA</w:t>
      </w:r>
    </w:p>
    <w:p>
      <w:pPr>
        <w:pStyle w:val="PlainText"/>
        <w:rPr/>
      </w:pPr>
      <w:r>
        <w:rPr/>
        <w:t>&gt;Chicken ST8SIA3</w:t>
      </w:r>
    </w:p>
    <w:p>
      <w:pPr>
        <w:pStyle w:val="PlainText"/>
        <w:rPr/>
      </w:pPr>
      <w:r>
        <w:rPr/>
        <w:t>ATGGTGCGGGTGGCCAGCGTGCTGGGGCTGGTGATGCTCAGCATCGCGCTGCTCATCCTCTCCCTCATCA</w:t>
      </w:r>
    </w:p>
    <w:p>
      <w:pPr>
        <w:pStyle w:val="PlainText"/>
        <w:rPr/>
      </w:pPr>
      <w:r>
        <w:rPr/>
        <w:t>GCTACGTCTCGCTCAAGAAGGACAACATCTTCGGCGCACCCCGCGCCGCCGGCCCGGGGGGGCCCCGCAT</w:t>
      </w:r>
    </w:p>
    <w:p>
      <w:pPr>
        <w:pStyle w:val="PlainText"/>
        <w:rPr/>
      </w:pPr>
      <w:r>
        <w:rPr/>
        <w:t>GTACATGTTCCACGCGGGATTCAGGTCCCAGTTCGCGCTGAAGTTCCTGGACCCCTCGTTCGTCCCCATT</w:t>
      </w:r>
    </w:p>
    <w:p>
      <w:pPr>
        <w:pStyle w:val="PlainText"/>
        <w:rPr/>
      </w:pPr>
      <w:r>
        <w:rPr/>
        <w:t>ACAAATTCGCTGGGCCAAGAGCTGCAGGAGAAGCCCTCCAAGTGGGTGTTCAACCGGACGGCATTCGCAC</w:t>
      </w:r>
    </w:p>
    <w:p>
      <w:pPr>
        <w:pStyle w:val="PlainText"/>
        <w:rPr/>
      </w:pPr>
      <w:r>
        <w:rPr/>
        <w:t>AGCAGAGACAAGAAATCCTTCAGCACGTCGATGTCATAAAAAATTTTTCTTTGACCAAGAATAGTGTTCG</w:t>
      </w:r>
    </w:p>
    <w:p>
      <w:pPr>
        <w:pStyle w:val="PlainText"/>
        <w:rPr/>
      </w:pPr>
      <w:r>
        <w:rPr/>
        <w:t>GATTGGACAGCTGATGCATTATGATTATTCCAGCCATAAGTATGTTTTTTCCATAAGCAATAACTTCAGA</w:t>
      </w:r>
    </w:p>
    <w:p>
      <w:pPr>
        <w:pStyle w:val="PlainText"/>
        <w:rPr/>
      </w:pPr>
      <w:r>
        <w:rPr/>
        <w:t>TCGCTGCTTCCAGATGTGTCACCAATCTTGAATAAACATTACAACGTTTGTGCCGTGGTTGGAAACAGTG</w:t>
      </w:r>
    </w:p>
    <w:p>
      <w:pPr>
        <w:pStyle w:val="PlainText"/>
        <w:rPr/>
      </w:pPr>
      <w:r>
        <w:rPr/>
        <w:t>GAATCCTGACTGGGAGTCAGTGTGGGCAAGAAATAGATAAGTCTGATTTCGTTTTTCGCTGCAATTTTGC</w:t>
      </w:r>
    </w:p>
    <w:p>
      <w:pPr>
        <w:pStyle w:val="PlainText"/>
        <w:rPr/>
      </w:pPr>
      <w:r>
        <w:rPr/>
        <w:t>TCCAACTGAGGCATTCCAAAAAGATGTTGGGAGGAAAACCAATCTCACAACCTTCAACCCCAGCATCCTG</w:t>
      </w:r>
    </w:p>
    <w:p>
      <w:pPr>
        <w:pStyle w:val="PlainText"/>
        <w:rPr/>
      </w:pPr>
      <w:r>
        <w:rPr/>
        <w:t>GAGAAGTATTACAACAATCTTTTGACCATTCAGGATCGCAACAACTTCTTTCTGAGCTTAAAAAAGCTTG</w:t>
      </w:r>
    </w:p>
    <w:p>
      <w:pPr>
        <w:pStyle w:val="PlainText"/>
        <w:rPr/>
      </w:pPr>
      <w:r>
        <w:rPr/>
        <w:t>ATGGGGCGATTCTTTGGATCCCTGCTTTCTTCTTCCACACGTCAGCAACGGTCACAAGAACACTGGTTGA</w:t>
      </w:r>
    </w:p>
    <w:p>
      <w:pPr>
        <w:pStyle w:val="PlainText"/>
        <w:rPr/>
      </w:pPr>
      <w:r>
        <w:rPr/>
        <w:t>CTTCTTTGTTGAGCATCGAGGCCAACTAAAGGTCCAGTTGGCTTGGCCAGGAAATATAATGCAGCATGTT</w:t>
      </w:r>
    </w:p>
    <w:p>
      <w:pPr>
        <w:pStyle w:val="PlainText"/>
        <w:rPr/>
      </w:pPr>
      <w:r>
        <w:rPr/>
        <w:t>AACAGATACTGGAAGAACAAACACTTGTCACCCAAGCGGCTGAGCACAGGTATTCTCATGTATACCCTTG</w:t>
      </w:r>
    </w:p>
    <w:p>
      <w:pPr>
        <w:pStyle w:val="PlainText"/>
        <w:rPr/>
      </w:pPr>
      <w:r>
        <w:rPr/>
        <w:t>CTTCTGCCATATGTGAAGAGATTCACTTGTATGGATTCTGGCCCTTCGGGTTTGATCCCAACACGAGGGA</w:t>
      </w:r>
    </w:p>
    <w:p>
      <w:pPr>
        <w:pStyle w:val="PlainText"/>
        <w:rPr/>
      </w:pPr>
      <w:r>
        <w:rPr/>
        <w:t>GGACCTCCCATACCACTACTATGACAAGAAAGGAACCAAGTTCACCACCAAGTGGCAAGAGTCCCACCAG</w:t>
      </w:r>
    </w:p>
    <w:p>
      <w:pPr>
        <w:pStyle w:val="PlainText"/>
        <w:rPr/>
      </w:pPr>
      <w:r>
        <w:rPr/>
        <w:t>CTGCCTGCAGAGTTCCAGCTGCTCTACAGGATGCACGGTGAAGGACTGGCCAAACTGACCTTGTCGCGTT</w:t>
      </w:r>
    </w:p>
    <w:p>
      <w:pPr>
        <w:pStyle w:val="PlainText"/>
        <w:rPr/>
      </w:pPr>
      <w:r>
        <w:rPr/>
        <w:t>GTGCCTAA</w:t>
      </w:r>
    </w:p>
    <w:p>
      <w:pPr>
        <w:pStyle w:val="PlainText"/>
        <w:rPr/>
      </w:pPr>
      <w:r>
        <w:rPr/>
        <w:t>&gt;Chicken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CGTGAGCAGTGGCAAAAATGGACCAACTTCCTTGGCGAGTGGACATTTTACTGG</w:t>
      </w:r>
    </w:p>
    <w:p>
      <w:pPr>
        <w:pStyle w:val="PlainText"/>
        <w:rPr/>
      </w:pPr>
      <w:r>
        <w:rPr/>
        <w:t>CTCAAATGTAGAAGACAGAACTAGCTCAGGGTCCTGGGGGAATGCAGGACATCCTAGTCCATCCAGGAAC</w:t>
      </w:r>
    </w:p>
    <w:p>
      <w:pPr>
        <w:pStyle w:val="PlainText"/>
        <w:rPr/>
      </w:pPr>
      <w:r>
        <w:rPr/>
        <w:t>TATGGAGATGGGACTCACTATGATCATATGGCGAGCAGAGACCTGGGGTCACATGACAATCTCTCTCCTC</w:t>
      </w:r>
    </w:p>
    <w:p>
      <w:pPr>
        <w:pStyle w:val="PlainText"/>
        <w:rPr/>
      </w:pPr>
      <w:r>
        <w:rPr/>
        <w:t>CATTTGTCAATTCCAGAATACAAAGTAAAACAGAAAGGGGATCATACTCATCATACGGAAGAGACTCGAA</w:t>
      </w:r>
    </w:p>
    <w:p>
      <w:pPr>
        <w:pStyle w:val="PlainText"/>
        <w:rPr/>
      </w:pPr>
      <w:r>
        <w:rPr/>
        <w:t>TTTGCAGGGTTGCCACCAGCAAAGTCTCCTGGGCGGGGAGATGGACATCGGCAACCCCGGGGCGCTGTCC</w:t>
      </w:r>
    </w:p>
    <w:p>
      <w:pPr>
        <w:pStyle w:val="PlainText"/>
        <w:rPr/>
      </w:pPr>
      <w:r>
        <w:rPr/>
        <w:t>CCCAGCAAGCCGGGCTCCCAGTACTACCAGTACTCCAGCAATAACCCGCGCCGCCGGCCGCTGCACAGCA</w:t>
      </w:r>
    </w:p>
    <w:p>
      <w:pPr>
        <w:pStyle w:val="PlainText"/>
        <w:rPr/>
      </w:pPr>
      <w:r>
        <w:rPr/>
        <w:t>CCTCCATGGAAGTTCAGACGAAGAAAGTTCGGAAGGTTCCTCCGGGTTTGCCGTCCTCAGTGTATGCCCC</w:t>
      </w:r>
    </w:p>
    <w:p>
      <w:pPr>
        <w:pStyle w:val="PlainText"/>
        <w:rPr/>
      </w:pPr>
      <w:r>
        <w:rPr/>
        <w:t>GTCAGCCAGCACTGCCGACTACAACCGCGACTCCCCCGGTTACCCGGCCTCCAAACCAGCAGCCAGCACT</w:t>
      </w:r>
    </w:p>
    <w:p>
      <w:pPr>
        <w:pStyle w:val="PlainText"/>
        <w:rPr/>
      </w:pPr>
      <w:r>
        <w:rPr/>
        <w:t>TTCCCCAGCTCCTTCTTCATGCAAGATGGGCACCACAGCGGAGACCCGTGGAGCTCCTCCAGCGGGATGA</w:t>
      </w:r>
    </w:p>
    <w:p>
      <w:pPr>
        <w:pStyle w:val="PlainText"/>
        <w:rPr/>
      </w:pPr>
      <w:r>
        <w:rPr/>
        <w:t>ACCAATCGGGTTACGGGGGGATGCTGGGCAACTCCTCGCACCTCCCCCAGTCCGGCAGCTACTGCAGTCT</w:t>
      </w:r>
    </w:p>
    <w:p>
      <w:pPr>
        <w:pStyle w:val="PlainText"/>
        <w:rPr/>
      </w:pPr>
      <w:r>
        <w:rPr/>
        <w:t>GCACCCCCACGACCGCCTGAGTTACCCATCCCACTCCTCAGCCGACATCAACTCCAGTCTTCCTCCGATG</w:t>
      </w:r>
    </w:p>
    <w:p>
      <w:pPr>
        <w:pStyle w:val="PlainText"/>
        <w:rPr/>
      </w:pPr>
      <w:r>
        <w:rPr/>
        <w:t>TCCACCTTCCACCGCAGCGGCACCAATCACTACAGCGCGTCGTCCTGCACCCCTCCAGCCAATGGGACGG</w:t>
      </w:r>
    </w:p>
    <w:p>
      <w:pPr>
        <w:pStyle w:val="PlainText"/>
        <w:rPr/>
      </w:pPr>
      <w:r>
        <w:rPr/>
        <w:t>AAGGCATCATGGCCACCAGAGGAAGCGGGGCGGCCGGCAGCTCGCAGACCGGCGACGCGTTGGGGAAAGC</w:t>
      </w:r>
    </w:p>
    <w:p>
      <w:pPr>
        <w:pStyle w:val="PlainText"/>
        <w:rPr/>
      </w:pPr>
      <w:r>
        <w:rPr/>
        <w:t>ACTCGCATCTATCTATTCTCCAGATCACACCAACACCAGCTTCCCATCCAACCCTTCAACTCCTGTC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GAGCCGCATCGAGGACCGCTTGGAGAGGTTGGACGACGCCAT</w:t>
      </w:r>
    </w:p>
    <w:p>
      <w:pPr>
        <w:pStyle w:val="PlainText"/>
        <w:rPr/>
      </w:pPr>
      <w:r>
        <w:rPr/>
        <w:t>CCACGTGCTGAGGAACCACGCGGTCGGAGCCGGGACGGCCGTCGGGGGTGGCCACGGGGATATGCACGGC</w:t>
      </w:r>
    </w:p>
    <w:p>
      <w:pPr>
        <w:pStyle w:val="PlainText"/>
        <w:rPr/>
      </w:pPr>
      <w:r>
        <w:rPr/>
        <w:t>TTGATAGGAGCTGCTCACAACGGGGCCATGGCGGGCTTGGGGTCCGGCTACGGGACCGGGTTGCTGTCGG</w:t>
      </w:r>
    </w:p>
    <w:p>
      <w:pPr>
        <w:pStyle w:val="PlainText"/>
        <w:rPr/>
      </w:pPr>
      <w:r>
        <w:rPr/>
        <w:t>CCAACAGGCACTCGTTGATGGTCGGTGCTCACCGCGAGGACGGCGTCGGGCTGCGCTCTGCTCACTCTCT</w:t>
      </w:r>
    </w:p>
    <w:p>
      <w:pPr>
        <w:pStyle w:val="PlainText"/>
        <w:rPr/>
      </w:pPr>
      <w:r>
        <w:rPr/>
        <w:t>GGTGCCCAATCAGGTTGCGGTGCCGCAGCTCCCCGTGCAATCGGCCACGTCCCCGGAGCTCAACCCGAGC</w:t>
      </w:r>
    </w:p>
    <w:p>
      <w:pPr>
        <w:pStyle w:val="PlainText"/>
        <w:rPr/>
      </w:pPr>
      <w:r>
        <w:rPr/>
        <w:t>CAGGATCCTTATAGGGGCCTGGCGGCGGGTTTGCAAGGGCAGAGCGTGTCGTCGGGCAGCTCGGAGCTGA</w:t>
      </w:r>
    </w:p>
    <w:p>
      <w:pPr>
        <w:pStyle w:val="PlainText"/>
        <w:rPr/>
      </w:pPr>
      <w:r>
        <w:rPr/>
        <w:t>AGTCGGACGACGAAGGCGACGAGAACGCGCAGGAGGCCAAATGCGGCGACGACAAGAAGCTGGACGAGGA</w:t>
      </w:r>
    </w:p>
    <w:p>
      <w:pPr>
        <w:pStyle w:val="PlainText"/>
        <w:rPr/>
      </w:pPr>
      <w:r>
        <w:rPr/>
        <w:t>CAAGAAGGAGCTCAAGTCAATTACGAGCAATAACGACGACGAGGATCTGACCCCGGAGCAAAAAGCCGAG</w:t>
      </w:r>
    </w:p>
    <w:p>
      <w:pPr>
        <w:pStyle w:val="PlainText"/>
        <w:rPr/>
      </w:pPr>
      <w:r>
        <w:rPr/>
        <w:t>AGGGAGAAAGAGAGGCGGATGGCCAACAACGCCCGCGAGAGGCTGAGGGTGAGGGACATCAACGAGGCCT</w:t>
      </w:r>
    </w:p>
    <w:p>
      <w:pPr>
        <w:pStyle w:val="PlainText"/>
        <w:rPr/>
      </w:pPr>
      <w:r>
        <w:rPr/>
        <w:t>TCAAGGAGTTGGGGCGGATGGTGCAGCTGCACCTGAAGAGCGACAAACCGCAGACGAAGCTGCTCATCTT</w:t>
      </w:r>
    </w:p>
    <w:p>
      <w:pPr>
        <w:pStyle w:val="PlainText"/>
        <w:rPr/>
      </w:pPr>
      <w:r>
        <w:rPr/>
        <w:t>GCACCAGGCCGTGGCGGTGATCCTGAGCTTGGAGCAGCAAGTGAGAGAGCGGAACCTGAACCCGAAGGCG</w:t>
      </w:r>
    </w:p>
    <w:p>
      <w:pPr>
        <w:pStyle w:val="PlainText"/>
        <w:rPr/>
      </w:pPr>
      <w:r>
        <w:rPr/>
        <w:t>GCGTGCCTGAAGAGGAGGGAGGAGGAGAAGGTGGCGGCCGAACCGCCCCCATTGGCCCTGGCGGGAGCCC</w:t>
      </w:r>
    </w:p>
    <w:p>
      <w:pPr>
        <w:pStyle w:val="PlainText"/>
        <w:rPr/>
      </w:pPr>
      <w:r>
        <w:rPr/>
        <w:t>ACGCGGCCATGGGGGACGGAGGCACCCATATGGGGCAGATGTGA</w:t>
      </w:r>
    </w:p>
    <w:p>
      <w:pPr>
        <w:pStyle w:val="PlainText"/>
        <w:rPr/>
      </w:pPr>
      <w:r>
        <w:rPr/>
        <w:t>&gt;Chicken TXNL1</w:t>
      </w:r>
    </w:p>
    <w:p>
      <w:pPr>
        <w:pStyle w:val="PlainText"/>
        <w:rPr/>
      </w:pPr>
      <w:r>
        <w:rPr/>
        <w:t>ATGGTGGGCGTGAAGCTGATCGCTAACGACACCGAGTTCCAGCCCGAGCTGAGCGCGGCCGGCTCCCGCC</w:t>
      </w:r>
    </w:p>
    <w:p>
      <w:pPr>
        <w:pStyle w:val="PlainText"/>
        <w:rPr/>
      </w:pPr>
      <w:r>
        <w:rPr/>
        <w:t>TGGCCGTGGTGAAGTTCACGATGCGGGGATGTGGCCCTTGTTTAAGGATAGCTCCAGCTTTCAATGCTTT</w:t>
      </w:r>
    </w:p>
    <w:p>
      <w:pPr>
        <w:pStyle w:val="PlainText"/>
        <w:rPr/>
      </w:pPr>
      <w:r>
        <w:rPr/>
        <w:t>GAGTAACAAGTACCCTCAGGCAACGTTTTTGGAAGTGGATGTGCATCAGTGCCAGGGAACAGCTGCTACC</w:t>
      </w:r>
    </w:p>
    <w:p>
      <w:pPr>
        <w:pStyle w:val="PlainText"/>
        <w:rPr/>
      </w:pPr>
      <w:r>
        <w:rPr/>
        <w:t>AATAATATATCAGCAACGCCGACATTTCTGTTCTTTCGGAACAAAGTGCGGATTGACCAGTATCAAGGAG</w:t>
      </w:r>
    </w:p>
    <w:p>
      <w:pPr>
        <w:pStyle w:val="PlainText"/>
        <w:rPr/>
      </w:pPr>
      <w:r>
        <w:rPr/>
        <w:t>CGGATGCTGTGGGGTTAGAAGAAAAAATTAAGCAGCACCTGGAGAATGATCCTGGAAATAATGAAGATAC</w:t>
      </w:r>
    </w:p>
    <w:p>
      <w:pPr>
        <w:pStyle w:val="PlainText"/>
        <w:rPr/>
      </w:pPr>
      <w:r>
        <w:rPr/>
        <w:t>AGATATTCCCAAAGGATATATGGACTTAATGCCATTTATCAACAAAGCTGGCTGTGAATGTCTTAATGAA</w:t>
      </w:r>
    </w:p>
    <w:p>
      <w:pPr>
        <w:pStyle w:val="PlainText"/>
        <w:rPr/>
      </w:pPr>
      <w:r>
        <w:rPr/>
        <w:t>AGTGATGAGCATGGATTTGATAATTGTTTACGTAAAGATTCTACGTACTTGGAATCGGATTGTGATGAGC</w:t>
      </w:r>
    </w:p>
    <w:p>
      <w:pPr>
        <w:pStyle w:val="PlainText"/>
        <w:rPr/>
      </w:pPr>
      <w:r>
        <w:rPr/>
        <w:t>AGCTGCTTATTACTGTTGCTTTTAGTCAACCAGTCAAGCTTTATTCTATGAAACTTCAGGGGCCAGATAA</w:t>
      </w:r>
    </w:p>
    <w:p>
      <w:pPr>
        <w:pStyle w:val="PlainText"/>
        <w:rPr/>
      </w:pPr>
      <w:r>
        <w:rPr/>
        <w:t>TGGACAAGGTCCAAAGTACATAAAAATCTTTATCAACCTTCCTCGATCTATGGATTTTGAAGAAGCAGAA</w:t>
      </w:r>
    </w:p>
    <w:p>
      <w:pPr>
        <w:pStyle w:val="PlainText"/>
        <w:rPr/>
      </w:pPr>
      <w:r>
        <w:rPr/>
        <w:t>AGAAGTGAACCAACTCAAGCCCTGGAACTAACACCAGATGATATTAAAGAAGATGGCATTATCCAACTTC</w:t>
      </w:r>
    </w:p>
    <w:p>
      <w:pPr>
        <w:pStyle w:val="PlainText"/>
        <w:rPr/>
      </w:pPr>
      <w:r>
        <w:rPr/>
        <w:t>GCTACGTTAAATTTCAGAATGTTAACAGTGTAACTTTGTTTGTCCAGTCTAATCACGGGGATGAAGAGAC</w:t>
      </w:r>
    </w:p>
    <w:p>
      <w:pPr>
        <w:pStyle w:val="PlainText"/>
        <w:rPr/>
      </w:pPr>
      <w:r>
        <w:rPr/>
        <w:t>AACAAGAATTACATACTTCACGTTTATTGGAACTCCAGTCCAAGCAACAAATATGAATGACTTCAAGCGA</w:t>
      </w:r>
    </w:p>
    <w:p>
      <w:pPr>
        <w:pStyle w:val="PlainText"/>
        <w:rPr/>
      </w:pPr>
      <w:r>
        <w:rPr/>
        <w:t>GTAGTTGGCAAAAAAGGAGAGAGCCACTAA</w:t>
      </w:r>
    </w:p>
    <w:p>
      <w:pPr>
        <w:pStyle w:val="PlainText"/>
        <w:rPr/>
      </w:pPr>
      <w:r>
        <w:rPr/>
        <w:t>&gt;Chicken WDR7</w:t>
      </w:r>
    </w:p>
    <w:p>
      <w:pPr>
        <w:pStyle w:val="PlainText"/>
        <w:rPr/>
      </w:pPr>
      <w:r>
        <w:rPr/>
        <w:t>ATGGCTGGGAACAGCCTTGTGTTGCCCATTGTCCTGTGGGGCCAGAGGGCTCCCACCCACTGCATATCAA</w:t>
      </w:r>
    </w:p>
    <w:p>
      <w:pPr>
        <w:pStyle w:val="PlainText"/>
        <w:rPr/>
      </w:pPr>
      <w:r>
        <w:rPr/>
        <w:t>CGCTGCTGCTCATGGATGACACGTCGATGATCATCACTGGCTGCCACGATGGCCAGATATGTCTCTGGGA</w:t>
      </w:r>
    </w:p>
    <w:p>
      <w:pPr>
        <w:pStyle w:val="PlainText"/>
        <w:rPr/>
      </w:pPr>
      <w:r>
        <w:rPr/>
        <w:t>CATTGCTCCAGATTTAGAGATTAACCCCAGAGCTCTGCTGTTTGGTCATACAGCCTCAATCACTTGTTTA</w:t>
      </w:r>
    </w:p>
    <w:p>
      <w:pPr>
        <w:pStyle w:val="PlainText"/>
        <w:rPr/>
      </w:pPr>
      <w:r>
        <w:rPr/>
        <w:t>TCAAAGGCCTCTGCTTCCAGTGAGAAGCAGTACATAGTGAGTGCGTCAGAGAGTGGGGAGATGTGTCTGT</w:t>
      </w:r>
    </w:p>
    <w:p>
      <w:pPr>
        <w:pStyle w:val="PlainText"/>
        <w:rPr/>
      </w:pPr>
      <w:r>
        <w:rPr/>
        <w:t>GGGATGTGAATGATGGCAGATGCATAGAGTTTACTAAGCTAGCCTGCACACACACTGGCATACAGTTCTA</w:t>
      </w:r>
    </w:p>
    <w:p>
      <w:pPr>
        <w:pStyle w:val="PlainText"/>
        <w:rPr/>
      </w:pPr>
      <w:r>
        <w:rPr/>
        <w:t>CCAGTTTATGGTTGGGACTCAGCGTGAAGGGAGACTGTTATGCCATGGACATTATCCAGAAATTCTTGTT</w:t>
      </w:r>
    </w:p>
    <w:p>
      <w:pPr>
        <w:pStyle w:val="PlainText"/>
        <w:rPr/>
      </w:pPr>
      <w:r>
        <w:rPr/>
        <w:t>GTGGATGCTACCAGCCTTGAAGTTCTTTACTCTTTATTATCAAAGATATCTCCTGATTGGATCAGCTCCA</w:t>
      </w:r>
    </w:p>
    <w:p>
      <w:pPr>
        <w:pStyle w:val="PlainText"/>
        <w:rPr/>
      </w:pPr>
      <w:r>
        <w:rPr/>
        <w:t>TGACTATCATTAAATCCAACAGAACACAAGAGGATACTGTTGTTGCAGTTTCAGTGACTGGCATCCTGAA</w:t>
      </w:r>
    </w:p>
    <w:p>
      <w:pPr>
        <w:pStyle w:val="PlainText"/>
        <w:rPr/>
      </w:pPr>
      <w:r>
        <w:rPr/>
        <w:t>AGTATGGATAATAACATCTGAAGTTAATCGCATGCAGGATACAACACCAGTATTTGAAGAGGAGTCAAAA</w:t>
      </w:r>
    </w:p>
    <w:p>
      <w:pPr>
        <w:pStyle w:val="PlainText"/>
        <w:rPr/>
      </w:pPr>
      <w:r>
        <w:rPr/>
        <w:t>CCTATTTATTGTCAAAACTGTCAGAGTATTTCTTTCTGTGCATTTACCCAGCGGTCGTTGTTGGTAGTGT</w:t>
      </w:r>
    </w:p>
    <w:p>
      <w:pPr>
        <w:pStyle w:val="PlainText"/>
        <w:rPr/>
      </w:pPr>
      <w:r>
        <w:rPr/>
        <w:t>GCTCTAAATACTGGAGGGTTTTTGATGCTGGAGATTATTCCCTTTTATGCTCGGTCCCTAGTGAGAATGA</w:t>
      </w:r>
    </w:p>
    <w:p>
      <w:pPr>
        <w:pStyle w:val="PlainText"/>
        <w:rPr/>
      </w:pPr>
      <w:r>
        <w:rPr/>
        <w:t>ACAGACCTGGACTGGTGGTGACTTTGTGTCAGCTGATAAGGTGATCGTGTGGACAGAAGATGGTCAGAGT</w:t>
      </w:r>
    </w:p>
    <w:p>
      <w:pPr>
        <w:pStyle w:val="PlainText"/>
        <w:rPr/>
      </w:pPr>
      <w:r>
        <w:rPr/>
        <w:t>TTCATATATAAATTACCAGCCAGCTGTCTTCCAGCCAGTGACTTGTTTCGTAGAGATGTGGGGAAAGCAG</w:t>
      </w:r>
    </w:p>
    <w:p>
      <w:pPr>
        <w:pStyle w:val="PlainText"/>
        <w:rPr/>
      </w:pPr>
      <w:r>
        <w:rPr/>
        <w:t>TAGAAAACTTAATTCCTCCTTTATTGTACAGTGTACTGGACAGAGCAGATAAACAGTTACTGATATGTCC</w:t>
      </w:r>
    </w:p>
    <w:p>
      <w:pPr>
        <w:pStyle w:val="PlainText"/>
        <w:rPr/>
      </w:pPr>
      <w:r>
        <w:rPr/>
        <w:t>CCCAGTCACCCGGTTCTTCTATGGACAAAGGGAGTTTTTCTCTAATCTGCTGATCCAAGGAGACTCTTCA</w:t>
      </w:r>
    </w:p>
    <w:p>
      <w:pPr>
        <w:pStyle w:val="PlainText"/>
        <w:rPr/>
      </w:pPr>
      <w:r>
        <w:rPr/>
        <w:t>GGGAGGCTGTGCATTTGGAGTATACCTGATACACTGGAACAACAAGACTGTGCAAAAGGACTGCAAACAA</w:t>
      </w:r>
    </w:p>
    <w:p>
      <w:pPr>
        <w:pStyle w:val="PlainText"/>
        <w:rPr/>
      </w:pPr>
      <w:r>
        <w:rPr/>
        <w:t>CAACTTCAATATCCCTCCAGGAAGCTTTTGATAAACTTACTCCTCGCCCAGCTGGAATTATAGACCAACT</w:t>
      </w:r>
    </w:p>
    <w:p>
      <w:pPr>
        <w:pStyle w:val="PlainText"/>
        <w:rPr/>
      </w:pPr>
      <w:r>
        <w:rPr/>
        <w:t>AAGCTTAATACCAAACATCAAGGAGCCACTTAAGGTTACAGCCAGCGTGTACATTCCAGCCCATGGGCGG</w:t>
      </w:r>
    </w:p>
    <w:p>
      <w:pPr>
        <w:pStyle w:val="PlainText"/>
        <w:rPr/>
      </w:pPr>
      <w:r>
        <w:rPr/>
        <w:t>TTGGTTTGTGGTCGGGAAGATGGAAGCATTGTTATTGTGCCAGCAACCCAAACTGCTATAGTTCAGCTTT</w:t>
      </w:r>
    </w:p>
    <w:p>
      <w:pPr>
        <w:pStyle w:val="PlainText"/>
        <w:rPr/>
      </w:pPr>
      <w:r>
        <w:rPr/>
        <w:t>TGCAAGGAGAGCATATGCTCAGGAGAGGTTGGCCACCTCACCGGACTCTCAGAGGTCATCGAAACAAAAT</w:t>
      </w:r>
    </w:p>
    <w:p>
      <w:pPr>
        <w:pStyle w:val="PlainText"/>
        <w:rPr/>
      </w:pPr>
      <w:r>
        <w:rPr/>
        <w:t>TACTTGCTTACTGTATCCTCATCAGGTTTCTTCTCGTTATGATCAAAGGTATTTGATCTCAGGTGGTGTG</w:t>
      </w:r>
    </w:p>
    <w:p>
      <w:pPr>
        <w:pStyle w:val="PlainText"/>
        <w:rPr/>
      </w:pPr>
      <w:r>
        <w:rPr/>
        <w:t>GATTTCTCAGTCATCATATGGGATATATTTTCTGGAGAGATGAAACATATCTTCTGTGTACATGGTGGAG</w:t>
      </w:r>
    </w:p>
    <w:p>
      <w:pPr>
        <w:pStyle w:val="PlainText"/>
        <w:rPr/>
      </w:pPr>
      <w:r>
        <w:rPr/>
        <w:t>AAATTACACAGCTTCTAGTTCCACCAGAAAATTGTAGTGCAAGAGTCCAGCACTGTATTTGCTCTGTGGC</w:t>
      </w:r>
    </w:p>
    <w:p>
      <w:pPr>
        <w:pStyle w:val="PlainText"/>
        <w:rPr/>
      </w:pPr>
      <w:r>
        <w:rPr/>
        <w:t>CAGTGATCACTCTGTAGGTCTTCTTAGTCTGCGTGAGAAAAAATGCATCATGCTGGCATCCCGCCACCTC</w:t>
      </w:r>
    </w:p>
    <w:p>
      <w:pPr>
        <w:pStyle w:val="PlainText"/>
        <w:rPr/>
      </w:pPr>
      <w:r>
        <w:rPr/>
        <w:t>TTCCCTATTCAAGTGATCAAGTGGAGGCCTTCTGATGACTACCTGGTAGTGGGATGCTCTGACGGGTCCG</w:t>
      </w:r>
    </w:p>
    <w:p>
      <w:pPr>
        <w:pStyle w:val="PlainText"/>
        <w:rPr/>
      </w:pPr>
      <w:r>
        <w:rPr/>
        <w:t>TGTATGTCTGGCAAATGGATACTGGTGCTCTGGACAGATGTGTGATGGGAATAACAGCAGTTGAAATCCT</w:t>
      </w:r>
    </w:p>
    <w:p>
      <w:pPr>
        <w:pStyle w:val="PlainText"/>
        <w:rPr/>
      </w:pPr>
      <w:r>
        <w:rPr/>
        <w:t>GAATGCCTGTGATGAGGCACTGCCCGCAGCTGTGGACTCCCTGAGCCACCCTGCTGTCAACCTGAAGCAG</w:t>
      </w:r>
    </w:p>
    <w:p>
      <w:pPr>
        <w:pStyle w:val="PlainText"/>
        <w:rPr/>
      </w:pPr>
      <w:r>
        <w:rPr/>
        <w:t>GCCATGACACGACGCAGCCTGGCTGCCCTGAAGAATGTGGCACACCAGAAGCTGCAGACCTTGGCCACCA</w:t>
      </w:r>
    </w:p>
    <w:p>
      <w:pPr>
        <w:pStyle w:val="PlainText"/>
        <w:rPr/>
      </w:pPr>
      <w:r>
        <w:rPr/>
        <w:t>ACCTGCTGGCTTCTGAGGCATCTGACAAAGGGAATTTACCTAAATATTCACATAACTCTCTGATGGTTCA</w:t>
      </w:r>
    </w:p>
    <w:p>
      <w:pPr>
        <w:pStyle w:val="PlainText"/>
        <w:rPr/>
      </w:pPr>
      <w:r>
        <w:rPr/>
        <w:t>AGCTATAAAGACTAACTTGACAGATCCAGATATACACGTGCTCTTCTTTGACGTGGAAGCACTGATAATT</w:t>
      </w:r>
    </w:p>
    <w:p>
      <w:pPr>
        <w:pStyle w:val="PlainText"/>
        <w:rPr/>
      </w:pPr>
      <w:r>
        <w:rPr/>
        <w:t>CAGCTGCTGACCGAAGAAGCCTCAAGACCCAACAGTGCCCTCATCTCTCCAGAGAATTTACAGAAGGCCT</w:t>
      </w:r>
    </w:p>
    <w:p>
      <w:pPr>
        <w:pStyle w:val="PlainText"/>
        <w:rPr/>
      </w:pPr>
      <w:r>
        <w:rPr/>
        <w:t>CTGGTGGGTCTGACAAGGGAGGCTCCTTCCTGACTGGTAAGCGAGCAGCTGTCCTCTTCCAGCAGGTCAA</w:t>
      </w:r>
    </w:p>
    <w:p>
      <w:pPr>
        <w:pStyle w:val="PlainText"/>
        <w:rPr/>
      </w:pPr>
      <w:r>
        <w:rPr/>
        <w:t>GGAAACCATCAAAGAAAACATAAAGGAACATCTTCTTGATGATGAAGACGAGGATGAAGACTCAGTGAGA</w:t>
      </w:r>
    </w:p>
    <w:p>
      <w:pPr>
        <w:pStyle w:val="PlainText"/>
        <w:rPr/>
      </w:pPr>
      <w:r>
        <w:rPr/>
        <w:t>CAGAGAAGAGAAGACACTGACCCAGAATATCGTTCTGGCAAATCCAAACCATTAACTCTACTAGAGTACA</w:t>
      </w:r>
    </w:p>
    <w:p>
      <w:pPr>
        <w:pStyle w:val="PlainText"/>
        <w:rPr/>
      </w:pPr>
      <w:r>
        <w:rPr/>
        <w:t>ACCTAACCATGGATACAGCAAAGCTTTTTATGTCCTGTCTTCATGCATGGGGCTTGAATTCTGTTCTAGA</w:t>
      </w:r>
    </w:p>
    <w:p>
      <w:pPr>
        <w:pStyle w:val="PlainText"/>
        <w:rPr/>
      </w:pPr>
      <w:r>
        <w:rPr/>
        <w:t>TGAGCTTTGCCTTGATCGTCTCGGGATGCTTAAGCCACACTGCTCAGTGTCCTTTGGCCTTCTGTCTAGA</w:t>
      </w:r>
    </w:p>
    <w:p>
      <w:pPr>
        <w:pStyle w:val="PlainText"/>
        <w:rPr/>
      </w:pPr>
      <w:r>
        <w:rPr/>
        <w:t>GGAGGCCACATGTCTCTGATGCTTCCTGGCTACAATCAGCCTGTAGGCAAACCATCTTATGATGGCATGG</w:t>
      </w:r>
    </w:p>
    <w:p>
      <w:pPr>
        <w:pStyle w:val="PlainText"/>
        <w:rPr/>
      </w:pPr>
      <w:r>
        <w:rPr/>
        <w:t>AGTTGGGCAGGAAGATGTCCATTACAGAAGGATTGGGAAAGGGGACATATGGCGTGTCACGTGCTGTCAC</w:t>
      </w:r>
    </w:p>
    <w:p>
      <w:pPr>
        <w:pStyle w:val="PlainText"/>
        <w:rPr/>
      </w:pPr>
      <w:r>
        <w:rPr/>
        <w:t>CACCCAGCATCTCCTCTCTGTCATATCGCTGGCAAACACGCTGATGAGCATGACCAATGCAACCTTTATT</w:t>
      </w:r>
    </w:p>
    <w:p>
      <w:pPr>
        <w:pStyle w:val="PlainText"/>
        <w:rPr/>
      </w:pPr>
      <w:r>
        <w:rPr/>
        <w:t>GGAGACCACATGAAGAAGGGCCCAACCAGGCCACCCAGGCCAGGCACACCCGAAATGTCAAAAATGAAGG</w:t>
      </w:r>
    </w:p>
    <w:p>
      <w:pPr>
        <w:pStyle w:val="PlainText"/>
        <w:rPr/>
      </w:pPr>
      <w:r>
        <w:rPr/>
        <w:t>CACCTCCATCAATGGCAAGTCATGCAGCCCAAGGACAAATTAAACAAGTTGCTCCTGCTGTTTCTTCTAG</w:t>
      </w:r>
    </w:p>
    <w:p>
      <w:pPr>
        <w:pStyle w:val="PlainText"/>
        <w:rPr/>
      </w:pPr>
      <w:r>
        <w:rPr/>
        <w:t>CACTGAAGCTGGTCACTCTGGCTCTGACACTGCTCCTCCTTTACATACCTGTTTCTTAGTAAATGAAGGG</w:t>
      </w:r>
    </w:p>
    <w:p>
      <w:pPr>
        <w:pStyle w:val="PlainText"/>
        <w:rPr/>
      </w:pPr>
      <w:r>
        <w:rPr/>
        <w:t>TGGAGCCAGCTTGCTGCCATGCACTGCGTGATGCTGCCAGACCTGCTGGGTCTGGACAAGTTCAGGCCTC</w:t>
      </w:r>
    </w:p>
    <w:p>
      <w:pPr>
        <w:pStyle w:val="PlainText"/>
        <w:rPr/>
      </w:pPr>
      <w:r>
        <w:rPr/>
        <w:t>CTCTTCTGGAGATGTTGGCTCGCAGATGGCAGGACCGCTGCCTGGAGGTAAGAGAAGCTGCCCAGGCCCT</w:t>
      </w:r>
    </w:p>
    <w:p>
      <w:pPr>
        <w:pStyle w:val="PlainText"/>
        <w:rPr/>
      </w:pPr>
      <w:r>
        <w:rPr/>
        <w:t>GCTGCTCGCAGAACTGAGGAGGATTGAACAGGCAGGCCGGAAGGAGACCATTGATGCTTGGGCTCCATAT</w:t>
      </w:r>
    </w:p>
    <w:p>
      <w:pPr>
        <w:pStyle w:val="PlainText"/>
        <w:rPr/>
      </w:pPr>
      <w:r>
        <w:rPr/>
        <w:t>TTGCCACAGTACATTGACAGTGTCATATCGCCTGGAGTAACCACTGAAGCCATTCAAACTGCTACTGCAA</w:t>
      </w:r>
    </w:p>
    <w:p>
      <w:pPr>
        <w:pStyle w:val="PlainText"/>
        <w:rPr/>
      </w:pPr>
      <w:r>
        <w:rPr/>
        <w:t>GCCCAGATTCCTTGGGAACAGAGGCAAAAGTTCAGGAGGAAGAACATGATCTAGTGGATGACGACATCTC</w:t>
      </w:r>
    </w:p>
    <w:p>
      <w:pPr>
        <w:pStyle w:val="PlainText"/>
        <w:rPr/>
      </w:pPr>
      <w:r>
        <w:rPr/>
        <w:t>AGCAGGCTGCCTGTCCGGTCTCCCACAGCTAAAGAAGATCTCTACATCCTATGAGGAGCGCAGGAAGCAG</w:t>
      </w:r>
    </w:p>
    <w:p>
      <w:pPr>
        <w:pStyle w:val="PlainText"/>
        <w:rPr/>
      </w:pPr>
      <w:r>
        <w:rPr/>
        <w:t>GCTACAGCCATCGTTCTGCTGGGTGTGATCGGGGCAGAATTTGGGGCTGAGATTGAGCCCCCTAAGCTGC</w:t>
      </w:r>
    </w:p>
    <w:p>
      <w:pPr>
        <w:pStyle w:val="PlainText"/>
        <w:rPr/>
      </w:pPr>
      <w:r>
        <w:rPr/>
        <w:t>TCACACGGCCACGCAGCTCCAGCCAGATCCCCGAGGGCTTTGGGCTGACAAGCGGTGGGTCCAATTATTC</w:t>
      </w:r>
    </w:p>
    <w:p>
      <w:pPr>
        <w:pStyle w:val="PlainText"/>
        <w:rPr/>
      </w:pPr>
      <w:r>
        <w:rPr/>
        <w:t>CCTGGCAAGGCATACCTGCAAGGCATTGACATTTCTGCTGCTACAGCCACCCAGCCCCAAGCTGCCTGCG</w:t>
      </w:r>
    </w:p>
    <w:p>
      <w:pPr>
        <w:pStyle w:val="PlainText"/>
        <w:rPr/>
      </w:pPr>
      <w:r>
        <w:rPr/>
        <w:t>CACAGTACCATCCGCAGAACTGCCATTGACCTCATCGGCCGTGGCTTCACTGTCTGGGAGCCCTACATGG</w:t>
      </w:r>
    </w:p>
    <w:p>
      <w:pPr>
        <w:pStyle w:val="PlainText"/>
        <w:rPr/>
      </w:pPr>
      <w:r>
        <w:rPr/>
        <w:t>ATGTCTCTGCGGTGCTGATGGGCCTGCTGGAGCTCTGCGCTGATGCTGAGAAGCAGCTTGCCAACATCAC</w:t>
      </w:r>
    </w:p>
    <w:p>
      <w:pPr>
        <w:pStyle w:val="PlainText"/>
        <w:rPr/>
      </w:pPr>
      <w:r>
        <w:rPr/>
        <w:t>AATGGGGCTGCCCCTGAGCCCGGCGGCTGACTCTGCACGCTCGGCACGCCACGCGCTCTCGCTCATCGCC</w:t>
      </w:r>
    </w:p>
    <w:p>
      <w:pPr>
        <w:pStyle w:val="PlainText"/>
        <w:rPr/>
      </w:pPr>
      <w:r>
        <w:rPr/>
        <w:t>ACAGCCCGGCCGCCCGCCTTCATTACCACCATCGCCAAGGAGGTGCACAGACACACCGCCCTTGCAGCAA</w:t>
      </w:r>
    </w:p>
    <w:p>
      <w:pPr>
        <w:pStyle w:val="PlainText"/>
        <w:rPr/>
      </w:pPr>
      <w:r>
        <w:rPr/>
        <w:t>ACACACAGTCTCAGCAGAATATTCACACCACTACTCTTGCTCGGGCTAAAGGAGAGATCTTGAGAGTCAT</w:t>
      </w:r>
    </w:p>
    <w:p>
      <w:pPr>
        <w:pStyle w:val="PlainText"/>
        <w:rPr/>
      </w:pPr>
      <w:r>
        <w:rPr/>
        <w:t>TGAAATCCTTATTGAGAAGATGCCTACCGACGTCGTGGACCTTCTTGTTGAGGTTATGGACATCATCATG</w:t>
      </w:r>
    </w:p>
    <w:p>
      <w:pPr>
        <w:pStyle w:val="PlainText"/>
        <w:rPr/>
      </w:pPr>
      <w:r>
        <w:rPr/>
        <w:t>TATTGCCTCGAAGGATCTTTAGTTAAGAAAAAAGGTCTTCAAGAATGCTTTCCAGCCATCTGCAGGTTCT</w:t>
      </w:r>
    </w:p>
    <w:p>
      <w:pPr>
        <w:pStyle w:val="PlainText"/>
        <w:rPr/>
      </w:pPr>
      <w:r>
        <w:rPr/>
        <w:t>ACATGGTCAGCTATTATGAGCGAAGTCACAGAATAGCAGTTGGAGCTCGCCATGGTTCAGTGGCCCTCTA</w:t>
      </w:r>
    </w:p>
    <w:p>
      <w:pPr>
        <w:pStyle w:val="PlainText"/>
        <w:rPr/>
      </w:pPr>
      <w:r>
        <w:rPr/>
        <w:t>CGACATCCGGACTGGGAAATGTCAGACAATCCATGGGCACAAGGGGCCGATCACGGCAGTGGCCTTTGCT</w:t>
      </w:r>
    </w:p>
    <w:p>
      <w:pPr>
        <w:pStyle w:val="PlainText"/>
        <w:rPr/>
      </w:pPr>
      <w:r>
        <w:rPr/>
        <w:t>CCTGACGGCCGGTACCTCGCCACCTACTCCAACTCAGACAGCCACCTCTCCTTCTGGCAGATGAACACGT</w:t>
      </w:r>
    </w:p>
    <w:p>
      <w:pPr>
        <w:pStyle w:val="PlainText"/>
        <w:rPr/>
      </w:pPr>
      <w:r>
        <w:rPr/>
        <w:t>CACTGCTGGGCAGCATCGGCATGCTCAACTCAGCACCCCAGCTGCGCTGCATCAAGACCTACCAGGTGCC</w:t>
      </w:r>
    </w:p>
    <w:p>
      <w:pPr>
        <w:pStyle w:val="PlainText"/>
        <w:rPr/>
      </w:pPr>
      <w:r>
        <w:rPr/>
        <w:t>ACCTGTCCAGCCCGCTTCCCCTGGCTCGCACAACGCCCTGCGCCTGGCCCGCCTCATCTGGACCTCCAAC</w:t>
      </w:r>
    </w:p>
    <w:p>
      <w:pPr>
        <w:pStyle w:val="PlainText"/>
        <w:rPr/>
      </w:pPr>
      <w:r>
        <w:rPr/>
        <w:t>CGCAACGTCATCCTCATGGCCCATGATGGCAAGGAGCACCGCTTCGTGGTCTAG</w:t>
      </w:r>
    </w:p>
    <w:p>
      <w:pPr>
        <w:pStyle w:val="PlainText"/>
        <w:rPr/>
      </w:pPr>
      <w:r>
        <w:rPr/>
        <w:t>&gt;Chimney swift ACAA2</w:t>
      </w:r>
    </w:p>
    <w:p>
      <w:pPr>
        <w:pStyle w:val="PlainText"/>
        <w:rPr/>
      </w:pPr>
      <w:r>
        <w:rPr/>
        <w:t>ATGGCGCTGCTGCGGGGTGTCTTCATTGTTGCAGCCAAGAGAACTCCCTTTGGGAGCTATGGGGGTTTGC</w:t>
      </w:r>
    </w:p>
    <w:p>
      <w:pPr>
        <w:pStyle w:val="PlainText"/>
        <w:rPr/>
      </w:pPr>
      <w:r>
        <w:rPr/>
        <w:t>TGAAGGACTTCTCAGCCACTGATCTGACAGAACATGCTGTCCGGGCTACCTTGGCTGCTGGCAAGATCTC</w:t>
      </w:r>
    </w:p>
    <w:p>
      <w:pPr>
        <w:pStyle w:val="PlainText"/>
        <w:rPr/>
      </w:pPr>
      <w:r>
        <w:rPr/>
        <w:t>TCCTGAGATTATTGACAGTGTCATTGTTGGCAATGTCATTCAGAGTGCCTCAGATGCCATTTATATTGCA</w:t>
      </w:r>
    </w:p>
    <w:p>
      <w:pPr>
        <w:pStyle w:val="PlainText"/>
        <w:rPr/>
      </w:pPr>
      <w:r>
        <w:rPr/>
        <w:t>AGACACGTGGGTTTACGTGTGGGAGTTCCTGTCCCAGTGCCAGCCCTCACTGTCAACAGGCTTTGTGGCT</w:t>
      </w:r>
    </w:p>
    <w:p>
      <w:pPr>
        <w:pStyle w:val="PlainText"/>
        <w:rPr/>
      </w:pPr>
      <w:r>
        <w:rPr/>
        <w:t>CTGGTTTCCAGTCCATTGCCAGTGGATGTCAGGAAATCTGTCTGAATGACTCAGAAGTTGTCCTGTGTGG</w:t>
      </w:r>
    </w:p>
    <w:p>
      <w:pPr>
        <w:pStyle w:val="PlainText"/>
        <w:rPr/>
      </w:pPr>
      <w:r>
        <w:rPr/>
        <w:t>TGGAGCTGAAAATATGAGCCAGGCTTCTTATGCAGTTAGAAACATTCGATTTGGAACCAGATTAGGAGCA</w:t>
      </w:r>
    </w:p>
    <w:p>
      <w:pPr>
        <w:pStyle w:val="PlainText"/>
        <w:rPr/>
      </w:pPr>
      <w:r>
        <w:rPr/>
        <w:t>GAACTCAAGTTGGAAGACACATTGTGGGAAGGACTGACAGATACACATGTTAAGATACCTATGGCAGTAA</w:t>
      </w:r>
    </w:p>
    <w:p>
      <w:pPr>
        <w:pStyle w:val="PlainText"/>
        <w:rPr/>
      </w:pPr>
      <w:r>
        <w:rPr/>
        <w:t>CAGCTGAAAACCTGGCTGCAAAATACAACATCACACGTGAGGACTGTGACAAATATGCCCTCAAAACACA</w:t>
      </w:r>
    </w:p>
    <w:p>
      <w:pPr>
        <w:pStyle w:val="PlainText"/>
        <w:rPr/>
      </w:pPr>
      <w:r>
        <w:rPr/>
        <w:t>ACAGAGATGCAAAGCTGCTCAGGATGCTGGTTACTTCAACACTGAGATGGCACCAATTGAAGTGAAAACG</w:t>
      </w:r>
    </w:p>
    <w:p>
      <w:pPr>
        <w:pStyle w:val="PlainText"/>
        <w:rPr/>
      </w:pPr>
      <w:r>
        <w:rPr/>
        <w:t>AAGAAGGGGAAAGAAAGTATGCAAAAGGATGAGCACCCCAAGCCCCAGACCACGATGGAACAGTTGGCCA</w:t>
      </w:r>
    </w:p>
    <w:p>
      <w:pPr>
        <w:pStyle w:val="PlainText"/>
        <w:rPr/>
      </w:pPr>
      <w:r>
        <w:rPr/>
        <w:t>AACTCCCCTCTATCTTTAAAAAAAATGGCACAGTGACTGCTGGGAATGCTTCAGGGGTGTGTGATGGAGC</w:t>
      </w:r>
    </w:p>
    <w:p>
      <w:pPr>
        <w:pStyle w:val="PlainText"/>
        <w:rPr/>
      </w:pPr>
      <w:r>
        <w:rPr/>
        <w:t>TGGTGCAGTCATCATTGCCAGTGAATCAGCACTTAAAAAGCACAGTCTTATTCCTCTGGCAAGGATAGTG</w:t>
      </w:r>
    </w:p>
    <w:p>
      <w:pPr>
        <w:pStyle w:val="PlainText"/>
        <w:rPr/>
      </w:pPr>
      <w:r>
        <w:rPr/>
        <w:t>GCCTATCACTCAGCTGGCTGTGACCCTTCCATAATGGGCATTGGCCCTGTACCTGCAATTACTGAGGTTC</w:t>
      </w:r>
    </w:p>
    <w:p>
      <w:pPr>
        <w:pStyle w:val="PlainText"/>
        <w:rPr/>
      </w:pPr>
      <w:r>
        <w:rPr/>
        <w:t>TGAAGAAAGCAGGCCTGACCCTGAAGGACATGGATTTGGTAGAGGTGAACGAGGCCTTTGCCCCTCAGTA</w:t>
      </w:r>
    </w:p>
    <w:p>
      <w:pPr>
        <w:pStyle w:val="PlainText"/>
        <w:rPr/>
      </w:pPr>
      <w:r>
        <w:rPr/>
        <w:t>TCTCTCTGTCGAAAAAGTCTTGGGCCTTGACCCTGAAAAAACCAATGTCAACGGAGGTGCCATTGCTATA</w:t>
      </w:r>
    </w:p>
    <w:p>
      <w:pPr>
        <w:pStyle w:val="PlainText"/>
        <w:rPr/>
      </w:pPr>
      <w:r>
        <w:rPr/>
        <w:t>GGTCATCCCTTGGGTGCTTCAGGATCAAGGATCACAGCTCATCTGGTCCATGAATTAAGGAGACGTGGTG</w:t>
      </w:r>
    </w:p>
    <w:p>
      <w:pPr>
        <w:pStyle w:val="PlainText"/>
        <w:rPr/>
      </w:pPr>
      <w:r>
        <w:rPr/>
        <w:t>GGAAATACGCAGTTGGGTCAGCTTGCATTGGAGGTGGACAGGGCATTGCTCTTATCATTGAGAACACA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Chimney swift C18ORF32</w:t>
      </w:r>
    </w:p>
    <w:p>
      <w:pPr>
        <w:pStyle w:val="PlainText"/>
        <w:rPr/>
      </w:pPr>
      <w:r>
        <w:rPr/>
        <w:t>ATGGTGTGCATTCCCTGTATTGTCATTCCTGTTCTCCTCTGGGTCTACAAGAAGTTCCTGGAGCCTTACA</w:t>
      </w:r>
    </w:p>
    <w:p>
      <w:pPr>
        <w:pStyle w:val="PlainText"/>
        <w:rPr/>
      </w:pPr>
      <w:r>
        <w:rPr/>
        <w:t>TCTACCCCATCATCGTGCCCTTCATCAAACGGGTTTGGCCCAAGAAAGCTGTGGAAGAAAGAACAACCAC</w:t>
      </w:r>
    </w:p>
    <w:p>
      <w:pPr>
        <w:pStyle w:val="PlainText"/>
        <w:rPr/>
      </w:pPr>
      <w:r>
        <w:rPr/>
        <w:t>AGGAGGAGGCCAAGGAGCCACCACTGGAAATCCACAGGCACCTTCAGGCACCAAAAGAGATCAGGAGGAT</w:t>
      </w:r>
    </w:p>
    <w:p>
      <w:pPr>
        <w:pStyle w:val="PlainText"/>
        <w:rPr/>
      </w:pPr>
      <w:r>
        <w:rPr/>
        <w:t>GAGTTCGGAATTTACAGATTTGAAAGTAATGGTGTGGCCAATGGAATCATTGCTGGGAGATCTACAGAGG</w:t>
      </w:r>
    </w:p>
    <w:p>
      <w:pPr>
        <w:pStyle w:val="PlainText"/>
        <w:rPr/>
      </w:pPr>
      <w:r>
        <w:rPr/>
        <w:t>CTTCCAACAAGAAAACAGATTAA</w:t>
      </w:r>
    </w:p>
    <w:p>
      <w:pPr>
        <w:pStyle w:val="PlainText"/>
        <w:rPr/>
      </w:pPr>
      <w:r>
        <w:rPr/>
        <w:t>&gt;Chimney swift C18ORF54</w:t>
      </w:r>
    </w:p>
    <w:p>
      <w:pPr>
        <w:pStyle w:val="PlainText"/>
        <w:rPr/>
      </w:pPr>
      <w:r>
        <w:rPr/>
        <w:t>ATGACAAGCTCAGTGAAAGGAAGCAGTGGCTGCTCTCCTGATTCAACAGTCTCTTCTCTTTTAAGAAGCT</w:t>
      </w:r>
    </w:p>
    <w:p>
      <w:pPr>
        <w:pStyle w:val="PlainText"/>
        <w:rPr/>
      </w:pPr>
      <w:r>
        <w:rPr/>
        <w:t>GTGGCATTGACAGCAATCATCCACACTCAAGCAGTTGGATTCACTACAAGGGCAAGCTTTACAGCTCTGC</w:t>
      </w:r>
    </w:p>
    <w:p>
      <w:pPr>
        <w:pStyle w:val="PlainText"/>
        <w:rPr/>
      </w:pPr>
      <w:r>
        <w:rPr/>
        <w:t>ATCCGAGGCTTTGGAGGCTTATATTGAAGATTATAATTTAAGTCTCACATCCCCAGGAGTAAGCACTGGA</w:t>
      </w:r>
    </w:p>
    <w:p>
      <w:pPr>
        <w:pStyle w:val="PlainText"/>
        <w:rPr/>
      </w:pPr>
      <w:r>
        <w:rPr/>
        <w:t>AAAATCTGCATATGTCAAAGCACTCCCAAGCAAGTCAATTTTTCAAGACAGCATGCCAAAGAAACACACG</w:t>
      </w:r>
    </w:p>
    <w:p>
      <w:pPr>
        <w:pStyle w:val="PlainText"/>
        <w:rPr/>
      </w:pPr>
      <w:r>
        <w:rPr/>
        <w:t>CAATTCATGTAAAATATCTTTGTTTTTCAGCACTGGGAGATTTTAATCAGCAAAGAGGACTGGGCCTTCT</w:t>
      </w:r>
    </w:p>
    <w:p>
      <w:pPr>
        <w:pStyle w:val="PlainText"/>
        <w:rPr/>
      </w:pPr>
      <w:r>
        <w:rPr/>
        <w:t>TGCCTCACCCTGTGGAGGGCAGGCTGAGTGTGACCCAGACTTGGTTAGTCTTACAACAGATGATCTGTTA</w:t>
      </w:r>
    </w:p>
    <w:p>
      <w:pPr>
        <w:pStyle w:val="PlainText"/>
        <w:rPr/>
      </w:pPr>
      <w:r>
        <w:rPr/>
        <w:t>GCATTTCCAGAGGATGGGTCACTGCCCTTGGTCGAGAGTCCTTCTCAACCAAAGCATCCCAGCAGTGGCT</w:t>
      </w:r>
    </w:p>
    <w:p>
      <w:pPr>
        <w:pStyle w:val="PlainText"/>
        <w:rPr/>
      </w:pPr>
      <w:r>
        <w:rPr/>
        <w:t>GGAACAGATGGAGTAGTGGAACACTTCAACCACCTTTCTGCCCTCAGCAGACCTCATCTCTCAATCCTGA</w:t>
      </w:r>
    </w:p>
    <w:p>
      <w:pPr>
        <w:pStyle w:val="PlainText"/>
        <w:rPr/>
      </w:pPr>
      <w:r>
        <w:rPr/>
        <w:t>AAGTCCCTCAAGTCCTCAGAAGAATGGGAAAGCTGCTGCTCACCAGGATCCACACAAAGACTTGAAGAAA</w:t>
      </w:r>
    </w:p>
    <w:p>
      <w:pPr>
        <w:pStyle w:val="PlainText"/>
        <w:rPr/>
      </w:pPr>
      <w:r>
        <w:rPr/>
        <w:t>TGGAACCTCTCTACACCTGCTGGGTATGATCCTGTCTCTAGAGGAAGTCCAAGAGCCTTGTCTTTGGAAG</w:t>
      </w:r>
    </w:p>
    <w:p>
      <w:pPr>
        <w:pStyle w:val="PlainText"/>
        <w:rPr/>
      </w:pPr>
      <w:r>
        <w:rPr/>
        <w:t>AGAACTCCAACACTGTGCATCTTAAGAATTATCCTGGCTGGCTCAGCAGTCACAAGTCTGACTTCAGTGT</w:t>
      </w:r>
    </w:p>
    <w:p>
      <w:pPr>
        <w:pStyle w:val="PlainText"/>
        <w:rPr/>
      </w:pPr>
      <w:r>
        <w:rPr/>
        <w:t>ATCAGAGATGAGCAGTATCCCCAAGCTGTACTTCCCAGCCTGGCTCCAGAAAGAAGGACCCTCTGCAGAC</w:t>
      </w:r>
    </w:p>
    <w:p>
      <w:pPr>
        <w:pStyle w:val="PlainText"/>
        <w:rPr/>
      </w:pPr>
      <w:r>
        <w:rPr/>
        <w:t>AAAGACAATGCTGATTTTCTTGACCCAAGTGGTTTCCTGGATCTGAGAGGTGACAACCAAGTAGAAGATG</w:t>
      </w:r>
    </w:p>
    <w:p>
      <w:pPr>
        <w:pStyle w:val="PlainText"/>
        <w:rPr/>
      </w:pPr>
      <w:r>
        <w:rPr/>
        <w:t>CCAGCCCAGTTGCATGCTGCCCATTTGATACCTCGTTTTTGAGAGGCACTAAAAAGCCCTTCAGAGAAGG</w:t>
      </w:r>
    </w:p>
    <w:p>
      <w:pPr>
        <w:pStyle w:val="PlainText"/>
        <w:rPr/>
      </w:pPr>
      <w:r>
        <w:rPr/>
        <w:t>GCAGCTTGGGCTGCCTCCCTTGAAGGTTGACATGGGTCTGGAGAGTTCAGCTGAAGACCTGGCAAAGAAT</w:t>
      </w:r>
    </w:p>
    <w:p>
      <w:pPr>
        <w:pStyle w:val="PlainText"/>
        <w:rPr/>
      </w:pPr>
      <w:r>
        <w:rPr/>
        <w:t>CTGGAGCCTGATGGCAGCTCCTCCACCACAGAGACACTAGAAACTGAAAGGTCATGGGAAAAGGCTCCAG</w:t>
      </w:r>
    </w:p>
    <w:p>
      <w:pPr>
        <w:pStyle w:val="PlainText"/>
        <w:rPr/>
      </w:pPr>
      <w:r>
        <w:rPr/>
        <w:t>CTGCTGTCAAACCACCAGTGCCTGGGTGCTGTGAGGACATGGAGAATGCTCTCTCATTCCCCAAGGCAGA</w:t>
      </w:r>
    </w:p>
    <w:p>
      <w:pPr>
        <w:pStyle w:val="PlainText"/>
        <w:rPr/>
      </w:pPr>
      <w:r>
        <w:rPr/>
        <w:t>AATCATACATAAATTCCTGGAAGACTGTTTACGGGACAAAAACCAGGAACAGACTTTTTGTGGAGATCAT</w:t>
      </w:r>
    </w:p>
    <w:p>
      <w:pPr>
        <w:pStyle w:val="PlainText"/>
        <w:rPr/>
      </w:pPr>
      <w:r>
        <w:rPr/>
        <w:t>CACGACAGACCCCTGGAATCTTTGAAGTTCATGCTGTTTAAACTCCAAGCACTTCAAGGAAGCTTAAGCC</w:t>
      </w:r>
    </w:p>
    <w:p>
      <w:pPr>
        <w:pStyle w:val="PlainText"/>
        <w:rPr/>
      </w:pPr>
      <w:r>
        <w:rPr/>
        <w:t>AGAATGAAACTGCTGAGCCAAAGGAAGAGTTTGAAAAACTTCCTGAAAAAGCAGAGGATGAATTAAAGCT</w:t>
      </w:r>
    </w:p>
    <w:p>
      <w:pPr>
        <w:pStyle w:val="PlainText"/>
        <w:rPr/>
      </w:pPr>
      <w:r>
        <w:rPr/>
        <w:t>GTGTGGCAGTGAGATAATCCCTCTTGCTAATTCTGTTCAGAAGACTTTACACCATTTCTCACATCTGAAA</w:t>
      </w:r>
    </w:p>
    <w:p>
      <w:pPr>
        <w:pStyle w:val="PlainText"/>
        <w:rPr/>
      </w:pPr>
      <w:r>
        <w:rPr/>
        <w:t>AGTCTGGTTGAAGACAAGAACCAACAAGAACTGACCTGTGATCCTGAAGGAGATATAGAAGGAAAAGGAA</w:t>
      </w:r>
    </w:p>
    <w:p>
      <w:pPr>
        <w:pStyle w:val="PlainText"/>
        <w:rPr/>
      </w:pPr>
      <w:r>
        <w:rPr/>
        <w:t>TTATCTGTGAAGCTGATATCTAA</w:t>
      </w:r>
    </w:p>
    <w:p>
      <w:pPr>
        <w:pStyle w:val="PlainText"/>
        <w:rPr/>
      </w:pPr>
      <w:r>
        <w:rPr/>
        <w:t>&gt;Chimney swift CCDC68</w:t>
      </w:r>
    </w:p>
    <w:p>
      <w:pPr>
        <w:pStyle w:val="PlainText"/>
        <w:rPr/>
      </w:pPr>
      <w:r>
        <w:rPr/>
        <w:t>ATGACCACCCTGCTGCTCACAGAGCAGCTCACACGAGAAGACCATGGCCCAGAGGGGACCTACACCCTCT</w:t>
      </w:r>
    </w:p>
    <w:p>
      <w:pPr>
        <w:pStyle w:val="PlainText"/>
        <w:rPr/>
      </w:pPr>
      <w:r>
        <w:rPr/>
        <w:t>ATGGATCCTCCTGCTCCCAAATCACTGAGGAAGCTGAATACATGAAAAAGCTTCCTGGAGGTTCAGGCCA</w:t>
      </w:r>
    </w:p>
    <w:p>
      <w:pPr>
        <w:pStyle w:val="PlainText"/>
        <w:rPr/>
      </w:pPr>
      <w:r>
        <w:rPr/>
        <w:t>CGAAGCTGAGCCCAAGAGCAGCAGCTGGAGCTGCAGCCCAGTCGGGAGGAGGGTGATGGAGACAGAGGAG</w:t>
      </w:r>
    </w:p>
    <w:p>
      <w:pPr>
        <w:pStyle w:val="PlainText"/>
        <w:rPr/>
      </w:pPr>
      <w:r>
        <w:rPr/>
        <w:t>CAGCTGCTGGTGGTGAGCAGGGACAACCAAGTGCTGAGGATCAAGCTGGAAGCCACGAGAGAAGCAGGGG</w:t>
      </w:r>
    </w:p>
    <w:p>
      <w:pPr>
        <w:pStyle w:val="PlainText"/>
        <w:rPr/>
      </w:pPr>
      <w:r>
        <w:rPr/>
        <w:t>TTCAGGCCCTCAGATCTGCCTCCCAGAAGCTGTATGAGACTTACCAGAGTTGGGCAGAAGGCCTGAAGAA</w:t>
      </w:r>
    </w:p>
    <w:p>
      <w:pPr>
        <w:pStyle w:val="PlainText"/>
        <w:rPr/>
      </w:pPr>
      <w:r>
        <w:rPr/>
        <w:t>AAGCCACGAGAAGGAGAAGCAGCAGCTCCAGGCTTACAAACTCCAACAAGAAGAGAAGCTCCAGGAAAGC</w:t>
      </w:r>
    </w:p>
    <w:p>
      <w:pPr>
        <w:pStyle w:val="PlainText"/>
        <w:rPr/>
      </w:pPr>
      <w:r>
        <w:rPr/>
        <w:t>ATGGGGAGCACCAGCCACCTCAGCCAAGGGCTCCAGGAAAGATCTGCCCACATAGCAGAGCTGGAGAAGC</w:t>
      </w:r>
    </w:p>
    <w:p>
      <w:pPr>
        <w:pStyle w:val="PlainText"/>
        <w:rPr/>
      </w:pPr>
      <w:r>
        <w:rPr/>
        <w:t>GAGTGCAGAGGATGGAGGAGGAAAAGAAAAGTCTGCTGGAGAAGAAGATGTCATTTGAAAAGATGCTTCA</w:t>
      </w:r>
    </w:p>
    <w:p>
      <w:pPr>
        <w:pStyle w:val="PlainText"/>
        <w:rPr/>
      </w:pPr>
      <w:r>
        <w:rPr/>
        <w:t>GCAGATGATGGGGAGGAGTGAAGATGGCAAGAGGTGCCTGGATCTCCAGAGGCAGATTTCCACCCTGCAG</w:t>
      </w:r>
    </w:p>
    <w:p>
      <w:pPr>
        <w:pStyle w:val="PlainText"/>
        <w:rPr/>
      </w:pPr>
      <w:r>
        <w:rPr/>
        <w:t>CAGCAGATCTGCCACCTGCAGCTCCTGATCCAGGGGCAGCACCAGGCCCTGCGTGGTGTCATCCAGGAGG</w:t>
      </w:r>
    </w:p>
    <w:p>
      <w:pPr>
        <w:pStyle w:val="PlainText"/>
        <w:rPr/>
      </w:pPr>
      <w:r>
        <w:rPr/>
        <w:t>CAGAGGAACTGAAGAACCAGCTCAAAAGCCACGATGAGAAAATAGAAAACCTGACAGAGAAGCTGACCAT</w:t>
      </w:r>
    </w:p>
    <w:p>
      <w:pPr>
        <w:pStyle w:val="PlainText"/>
        <w:rPr/>
      </w:pPr>
      <w:r>
        <w:rPr/>
        <w:t>GCTGGAAGCTCAGGCAGAGGAACTGAAGAACCAGCTCAAAAGCCACGATGAGAAAATAGAAAACCTGACA</w:t>
      </w:r>
    </w:p>
    <w:p>
      <w:pPr>
        <w:pStyle w:val="PlainText"/>
        <w:rPr/>
      </w:pPr>
      <w:r>
        <w:rPr/>
        <w:t>GAGAAGCTGACCATGCTGGAAGCTCAGAACAAAGAACTGAAAGATCAAGTGGAGCTGTGGTCAGGCCAGC</w:t>
      </w:r>
    </w:p>
    <w:p>
      <w:pPr>
        <w:pStyle w:val="PlainText"/>
        <w:rPr/>
      </w:pPr>
      <w:r>
        <w:rPr/>
        <w:t>CCAAGCCAAAGGTTTCAAGAGCTGTCTGGACAGACACCCCAGGAGGTTCTGGAGCTTTTGGAGCACCCTC</w:t>
      </w:r>
    </w:p>
    <w:p>
      <w:pPr>
        <w:pStyle w:val="PlainText"/>
        <w:rPr/>
      </w:pPr>
      <w:r>
        <w:rPr/>
        <w:t>CTACCTGATGCTCAGCAGGCTAAGGAAGCAAGAGAGCTAA</w:t>
      </w:r>
    </w:p>
    <w:p>
      <w:pPr>
        <w:pStyle w:val="PlainText"/>
        <w:rPr/>
      </w:pPr>
      <w:r>
        <w:rPr/>
        <w:t>&gt;Chimney swift CFAP53</w:t>
      </w:r>
    </w:p>
    <w:p>
      <w:pPr>
        <w:pStyle w:val="PlainText"/>
        <w:rPr/>
      </w:pPr>
      <w:r>
        <w:rPr/>
        <w:t>ATGGGGTGTGGGGAGACACGGGAGCCCCGGGGGGCTGGGAGGGAGGAGGAGGAGGCAGCGGGAGAGAGGT</w:t>
      </w:r>
    </w:p>
    <w:p>
      <w:pPr>
        <w:pStyle w:val="PlainText"/>
        <w:rPr/>
      </w:pPr>
      <w:r>
        <w:rPr/>
        <w:t>TGAGGGCCAAGCCTCCAAAGGGTGAATCAAGTGAACACTTTGTCTTTGTCCGGAGGCAGAAGGATAAGGA</w:t>
      </w:r>
    </w:p>
    <w:p>
      <w:pPr>
        <w:pStyle w:val="PlainText"/>
        <w:rPr/>
      </w:pPr>
      <w:r>
        <w:rPr/>
        <w:t>GGTCCAGGAATATTCTGATTTTGCCAAGGAGTTCCACCAGTATTGCAACATCTACAAGTGGCACAAAAGC</w:t>
      </w:r>
    </w:p>
    <w:p>
      <w:pPr>
        <w:pStyle w:val="PlainText"/>
        <w:rPr/>
      </w:pPr>
      <w:r>
        <w:rPr/>
        <w:t>AACCAACACAAATGGCTCCATGGGGATGTGCAGAGAAAGGTGGATGCCAAAATGCAGGAATATCTGGCAG</w:t>
      </w:r>
    </w:p>
    <w:p>
      <w:pPr>
        <w:pStyle w:val="PlainText"/>
        <w:rPr/>
      </w:pPr>
      <w:r>
        <w:rPr/>
        <w:t>GGCTTCATGAAAGAAGAGAGAGGCTTCGTGAGCTTCTGGAGGGAGAGGAAAGTCAGTACCTTGTTGAGAT</w:t>
      </w:r>
    </w:p>
    <w:p>
      <w:pPr>
        <w:pStyle w:val="PlainText"/>
        <w:rPr/>
      </w:pPr>
      <w:r>
        <w:rPr/>
        <w:t>TGATTCACTTGAAGAAACAGTCCAGGGGAGACAACAGAAAATGAGGGAAAGAGCACAATTACTGAGAGAG</w:t>
      </w:r>
    </w:p>
    <w:p>
      <w:pPr>
        <w:pStyle w:val="PlainText"/>
        <w:rPr/>
      </w:pPr>
      <w:r>
        <w:rPr/>
        <w:t>AAGAGAGAAAAAGAGAGACAACAACTGGCGGATGAAAAACGAGAGCAGCAATTCAGACAACAATGTGATG</w:t>
      </w:r>
    </w:p>
    <w:p>
      <w:pPr>
        <w:pStyle w:val="PlainText"/>
        <w:rPr/>
      </w:pPr>
      <w:r>
        <w:rPr/>
        <w:t>AGCTTCGCTTGCTGTTGATGAAGAAGCATCAGAAGGAAGTGTGTGAAGACCGGTTGGCCCAGGTAGCTCT</w:t>
      </w:r>
    </w:p>
    <w:p>
      <w:pPr>
        <w:pStyle w:val="PlainText"/>
        <w:rPr/>
      </w:pPr>
      <w:r>
        <w:rPr/>
        <w:t>GAAGGAGGAGCTGAAAAAGCAGCAGCAGAAGGAGGAGCAGATGTTTGCTGAGCTTTGGAAAGAGGACAGG</w:t>
      </w:r>
    </w:p>
    <w:p>
      <w:pPr>
        <w:pStyle w:val="PlainText"/>
        <w:rPr/>
      </w:pPr>
      <w:r>
        <w:rPr/>
        <w:t>TTGGCTAAGGAAAAGAGAGAAGTGAAGGAGATGCAGAGATTGGCCAAGCAGCAGCGGGAAGTCCGTGATG</w:t>
      </w:r>
    </w:p>
    <w:p>
      <w:pPr>
        <w:pStyle w:val="PlainText"/>
        <w:rPr/>
      </w:pPr>
      <w:r>
        <w:rPr/>
        <w:t>GGCTCAGTGCCCAGGTAGCAGAGCTCAACGCTCAGCAGGAGGAGGCCAGGAGGTTGAAGGAGGAAGAAGC</w:t>
      </w:r>
    </w:p>
    <w:p>
      <w:pPr>
        <w:pStyle w:val="PlainText"/>
        <w:rPr/>
      </w:pPr>
      <w:r>
        <w:rPr/>
        <w:t>TCAGTTGTTGGAAGAGGAGCAGCAGCTGCTTCAGCAGGGAAAGGAGCAACTTCAGAAAGAGGAACTCCAG</w:t>
      </w:r>
    </w:p>
    <w:p>
      <w:pPr>
        <w:pStyle w:val="PlainText"/>
        <w:rPr/>
      </w:pPr>
      <w:r>
        <w:rPr/>
        <w:t>AAGCAGAAGGAATGCAGGGATATGTTGCTCAGTGCAGCCCAGGAGAAGCAGAAACGTCTTGATGAGGAAA</w:t>
      </w:r>
    </w:p>
    <w:p>
      <w:pPr>
        <w:pStyle w:val="PlainText"/>
        <w:rPr/>
      </w:pPr>
      <w:r>
        <w:rPr/>
        <w:t>AACAAGATGAACTTGCCCTCGAGTTGAAGATCTTGGAAAAATGTCTTCAGGACCCCCAGAAAGACACTGA</w:t>
      </w:r>
    </w:p>
    <w:p>
      <w:pPr>
        <w:pStyle w:val="PlainText"/>
        <w:rPr/>
      </w:pPr>
      <w:r>
        <w:rPr/>
        <w:t>GGAGAAAACAAAAAGAAAACAAGAGCTGTTAAGGGAGCAGCAGACATACCTGGCACACCTGGCTCAACAG</w:t>
      </w:r>
    </w:p>
    <w:p>
      <w:pPr>
        <w:pStyle w:val="PlainText"/>
        <w:rPr/>
      </w:pPr>
      <w:r>
        <w:rPr/>
        <w:t>CTGGAGGAGGAGAGACAGCGAGAACAAGAAGCAGAGAGAGCCCACAAGGAAGAGATTGAGAAGGTTTGGG</w:t>
      </w:r>
    </w:p>
    <w:p>
      <w:pPr>
        <w:pStyle w:val="PlainText"/>
        <w:rPr/>
      </w:pPr>
      <w:r>
        <w:rPr/>
        <w:t>CTAAGAAGGCAGAGAAAATGAGAGCAGAAAAGGAGGCTAGAAAGCAGCTACTGAAGGATGTCATGGACAC</w:t>
      </w:r>
    </w:p>
    <w:p>
      <w:pPr>
        <w:pStyle w:val="PlainText"/>
        <w:rPr/>
      </w:pPr>
      <w:r>
        <w:rPr/>
        <w:t>ATGGCAATGGCAGATAGAGCAGAAAGTGCAGAGAAATGTGAAGGAGCAGGAAGAACTTGCTGAGGAGAAG</w:t>
      </w:r>
    </w:p>
    <w:p>
      <w:pPr>
        <w:pStyle w:val="PlainText"/>
        <w:rPr/>
      </w:pPr>
      <w:r>
        <w:rPr/>
        <w:t>AAGTTATTAGATGAAGCAATCTCGGAACTCAACCACATAGAAGAGAAGAAATATGCAAGGAAACTAAAGG</w:t>
      </w:r>
    </w:p>
    <w:p>
      <w:pPr>
        <w:pStyle w:val="PlainText"/>
        <w:rPr/>
      </w:pPr>
      <w:r>
        <w:rPr/>
        <w:t>AAGCCAAAGAATACCAGGAGCACCTCAGGGCTCAGATTGCCCATCGAGAACAGGCACGTGATGCTGAGGA</w:t>
      </w:r>
    </w:p>
    <w:p>
      <w:pPr>
        <w:pStyle w:val="PlainText"/>
        <w:rPr/>
      </w:pPr>
      <w:r>
        <w:rPr/>
        <w:t>AGAGGAGAAGCAACGAGAGTATGAATCAGCTCGTGAAGAAGAGAGAGCCTACCAGGAGAGGATACAGAAC</w:t>
      </w:r>
    </w:p>
    <w:p>
      <w:pPr>
        <w:pStyle w:val="PlainText"/>
        <w:rPr/>
      </w:pPr>
      <w:r>
        <w:rPr/>
        <w:t>ATGTTATCAAATCCTTGGAGGAAACCAGCAGCCATCCACCCTTTCAGAAGACAAGTCCTGTCTAACTCCC</w:t>
      </w:r>
    </w:p>
    <w:p>
      <w:pPr>
        <w:pStyle w:val="PlainText"/>
        <w:rPr/>
      </w:pPr>
      <w:r>
        <w:rPr/>
        <w:t>TACAACAGAATTTACACTGA</w:t>
      </w:r>
    </w:p>
    <w:p>
      <w:pPr>
        <w:pStyle w:val="PlainText"/>
        <w:rPr/>
      </w:pPr>
      <w:r>
        <w:rPr/>
        <w:t>&gt;Chimney swift CTIF</w:t>
      </w:r>
    </w:p>
    <w:p>
      <w:pPr>
        <w:pStyle w:val="PlainText"/>
        <w:rPr/>
      </w:pPr>
      <w:r>
        <w:rPr/>
        <w:t>ATGGAGAACTCGTCGGTGGCATCGGCCTCCTCGGAGGCGGGGAGCAGCCTCTCCCAGGAGATCGAGGAGC</w:t>
      </w:r>
    </w:p>
    <w:p>
      <w:pPr>
        <w:pStyle w:val="PlainText"/>
        <w:rPr/>
      </w:pPr>
      <w:r>
        <w:rPr/>
        <w:t>TGGAGCGTTTCATCGACAGCTACGTCCTGGAGTACCAGGTCCAGGGGCTGCTGACGGATAAAGGAGAGGG</w:t>
      </w:r>
    </w:p>
    <w:p>
      <w:pPr>
        <w:pStyle w:val="PlainText"/>
        <w:rPr/>
      </w:pPr>
      <w:r>
        <w:rPr/>
        <w:t>GGATGGAGAGAGTGAGAAGACCCAGTCCCACGTCTCGCAGTGGACGGCAGATTGTACTGAGCAGCTGGAT</w:t>
      </w:r>
    </w:p>
    <w:p>
      <w:pPr>
        <w:pStyle w:val="PlainText"/>
        <w:rPr/>
      </w:pPr>
      <w:r>
        <w:rPr/>
        <w:t>GGCAACTGTTCCCCATCCCGAGGGAAGGGCTCCTCATCTCACCAACACAATCAGAATGGCAACAAGGAGA</w:t>
      </w:r>
    </w:p>
    <w:p>
      <w:pPr>
        <w:pStyle w:val="PlainText"/>
        <w:rPr/>
      </w:pPr>
      <w:r>
        <w:rPr/>
        <w:t>CCTCCCTGGACATGCTGGGCACAGACATCTGGGCTGCCAACACCTTTGACTCCTTCAGTGGAGCGACGTG</w:t>
      </w:r>
    </w:p>
    <w:p>
      <w:pPr>
        <w:pStyle w:val="PlainText"/>
        <w:rPr/>
      </w:pPr>
      <w:r>
        <w:rPr/>
        <w:t>GGACTTGCAGCCTGAAAAATTAGATTTCAGCCAATTTCACAGGAAGCTGAGAAACACCTCCAAACACCCA</w:t>
      </w:r>
    </w:p>
    <w:p>
      <w:pPr>
        <w:pStyle w:val="PlainText"/>
        <w:rPr/>
      </w:pPr>
      <w:r>
        <w:rPr/>
        <w:t>CTGCCTCACATAGACAGAGAAGGGCTTGGAAAAGGGAAATATGAAGATGGAGATGGCATCAACTTGAATG</w:t>
      </w:r>
    </w:p>
    <w:p>
      <w:pPr>
        <w:pStyle w:val="PlainText"/>
        <w:rPr/>
      </w:pPr>
      <w:r>
        <w:rPr/>
        <w:t>ACATAGAGAAAGTCCTTCCAGCATGGCAGGGCTACCACCCGTTGCCTCATGAAGCTGAAATCGCACACAC</w:t>
      </w:r>
    </w:p>
    <w:p>
      <w:pPr>
        <w:pStyle w:val="PlainText"/>
        <w:rPr/>
      </w:pPr>
      <w:r>
        <w:rPr/>
        <w:t>CAAAAAACTGTTCCGAAGGAGAAGAAACGACCGGAGGAGACAGCAGAGACTTCCCAGTGGGAACAAACCT</w:t>
      </w:r>
    </w:p>
    <w:p>
      <w:pPr>
        <w:pStyle w:val="PlainText"/>
        <w:rPr/>
      </w:pPr>
      <w:r>
        <w:rPr/>
        <w:t>CAGCAACACACAGAACATCAGCAAGGTGGCACCAAACACAACAGGGACCACCAGAAACTCTACCAAGGAG</w:t>
      </w:r>
    </w:p>
    <w:p>
      <w:pPr>
        <w:pStyle w:val="PlainText"/>
        <w:rPr/>
      </w:pPr>
      <w:r>
        <w:rPr/>
        <w:t>GTCAGGCCCCTCACTCCTCAGGCAGGACGGGCCACCACGGCTACAGCCAGAACCGGAGATGGCACCACAA</w:t>
      </w:r>
    </w:p>
    <w:p>
      <w:pPr>
        <w:pStyle w:val="PlainText"/>
        <w:rPr/>
      </w:pPr>
      <w:r>
        <w:rPr/>
        <w:t>CCAGAAACACTCGCCCAACGACAAAGAAACGCACAGAAATGCCAAAGAGACTGAGAATTTGAAAACTGAG</w:t>
      </w:r>
    </w:p>
    <w:p>
      <w:pPr>
        <w:pStyle w:val="PlainText"/>
        <w:rPr/>
      </w:pPr>
      <w:r>
        <w:rPr/>
        <w:t>GACACCTCTGTCTGCACGGAGCACGTTCCCGTGGAGACACAGCGAGGTCCAGAGGCTGTGGAGAAGCAGT</w:t>
      </w:r>
    </w:p>
    <w:p>
      <w:pPr>
        <w:pStyle w:val="PlainText"/>
        <w:rPr/>
      </w:pPr>
      <w:r>
        <w:rPr/>
        <w:t>CTCAGCAGTACCTCCAGGAGTCAGAGGCCAAGAGGAAGGACAGTATTCACGAGCGCATTGGGGAAAGACC</w:t>
      </w:r>
    </w:p>
    <w:p>
      <w:pPr>
        <w:pStyle w:val="PlainText"/>
        <w:rPr/>
      </w:pPr>
      <w:r>
        <w:rPr/>
        <w:t>CAAGATCAATTTGCTTCAGTCTTCCAAAGACAGGCTGAGGAGGAGACTAAAAGAAAAGGACGAAGTCACG</w:t>
      </w:r>
    </w:p>
    <w:p>
      <w:pPr>
        <w:pStyle w:val="PlainText"/>
        <w:rPr/>
      </w:pPr>
      <w:r>
        <w:rPr/>
        <w:t>GTGGAAACCACCAATCCTGAAAAGAACAAAATGGACAAACTAATTGAAATCCTCAACAGCATGAGGAACA</w:t>
      </w:r>
    </w:p>
    <w:p>
      <w:pPr>
        <w:pStyle w:val="PlainText"/>
        <w:rPr/>
      </w:pPr>
      <w:r>
        <w:rPr/>
        <w:t>ACAGCAGCGACGTCGACTCCAAGCTCACCACCTTCATGGAGGAGGCCCAGAACTCCACCAACTCTGAGGA</w:t>
      </w:r>
    </w:p>
    <w:p>
      <w:pPr>
        <w:pStyle w:val="PlainText"/>
        <w:rPr/>
      </w:pPr>
      <w:r>
        <w:rPr/>
        <w:t>GATGCTGGGGGAGATAGTCAAGACCATCTACCAGAAGGCGGTGACAGACCGCAGTTTTGCTTCCACGGCA</w:t>
      </w:r>
    </w:p>
    <w:p>
      <w:pPr>
        <w:pStyle w:val="PlainText"/>
        <w:rPr/>
      </w:pPr>
      <w:r>
        <w:rPr/>
        <w:t>GCCAAGCTCTGTGACAAAATGGCCCTTTTCATGGTGGAAGGAACCAAATTTCGGAGTCTGCTCCTCAACA</w:t>
      </w:r>
    </w:p>
    <w:p>
      <w:pPr>
        <w:pStyle w:val="PlainText"/>
        <w:rPr/>
      </w:pPr>
      <w:r>
        <w:rPr/>
        <w:t>TGTTGCAGAAGGATTTCACCATGCGGGAGGAGCTGCAGCAGGGGGACGTGGAGCGTTGGTTGGGCTTCAT</w:t>
      </w:r>
    </w:p>
    <w:p>
      <w:pPr>
        <w:pStyle w:val="PlainText"/>
        <w:rPr/>
      </w:pPr>
      <w:r>
        <w:rPr/>
        <w:t>CACCTTCCTCTGTGAAGTCTTTGGCACCATGAGGAGCAGCACTGGGGAGCCCTTCCGAGTCCTCGTCTGC</w:t>
      </w:r>
    </w:p>
    <w:p>
      <w:pPr>
        <w:pStyle w:val="PlainText"/>
        <w:rPr/>
      </w:pPr>
      <w:r>
        <w:rPr/>
        <w:t>CCCATCTATACCTGCCTCAGGGAGTTGTTGCAATCTCAGGATGTGAAGGAAGATGCTGTGCTTTGCTGCT</w:t>
      </w:r>
    </w:p>
    <w:p>
      <w:pPr>
        <w:pStyle w:val="PlainText"/>
        <w:rPr/>
      </w:pPr>
      <w:r>
        <w:rPr/>
        <w:t>CCATGGAGCTGCAGAGCACCGGCCGGCTGCTGGAGGAGCAGCTACCCGAGATGATGACAGAGCTGTTGGC</w:t>
      </w:r>
    </w:p>
    <w:p>
      <w:pPr>
        <w:pStyle w:val="PlainText"/>
        <w:rPr/>
      </w:pPr>
      <w:r>
        <w:rPr/>
        <w:t>AATAGCACGTGACAAGATGCTGTGTCCTTCCGAGTCCATGCTGACACGGTCCCTGCTGCTGGAGGTCATC</w:t>
      </w:r>
    </w:p>
    <w:p>
      <w:pPr>
        <w:pStyle w:val="PlainText"/>
        <w:rPr/>
      </w:pPr>
      <w:r>
        <w:rPr/>
        <w:t>GAGCTGCACGCCAACAACTGGAACCCCCTGACGCCCACCATCACGCAGTACTACAACAAGACCATCCAAA</w:t>
      </w:r>
    </w:p>
    <w:p>
      <w:pPr>
        <w:pStyle w:val="PlainText"/>
        <w:rPr/>
      </w:pPr>
      <w:r>
        <w:rPr/>
        <w:t>AACTGACGGCTTGA</w:t>
      </w:r>
    </w:p>
    <w:p>
      <w:pPr>
        <w:pStyle w:val="PlainText"/>
        <w:rPr/>
      </w:pPr>
      <w:r>
        <w:rPr/>
        <w:t>&gt;Chimney swift DCC</w:t>
      </w:r>
    </w:p>
    <w:p>
      <w:pPr>
        <w:pStyle w:val="PlainText"/>
        <w:rPr/>
      </w:pPr>
      <w:r>
        <w:rPr/>
        <w:t>ATGGAGAACACTCTTGGATGTCTCTGGGTACCCAAAGTGGCTTTTTTCTTCTTGGGGTTCACCCTGGCGA</w:t>
      </w:r>
    </w:p>
    <w:p>
      <w:pPr>
        <w:pStyle w:val="PlainText"/>
        <w:rPr/>
      </w:pPr>
      <w:r>
        <w:rPr/>
        <w:t>CCCTGCAACCCGGAGTTCCAGGTGCCCAGATGAAGCCTTTTACATCCTTGAGGTTCTTGACTGAGCCCTC</w:t>
      </w:r>
    </w:p>
    <w:p>
      <w:pPr>
        <w:pStyle w:val="PlainText"/>
        <w:rPr/>
      </w:pPr>
      <w:r>
        <w:rPr/>
        <w:t>AGATGCTGTCACCACGCGGGGAAGCAACGTGCTGTTGAACTGCGCGGCCGAATCGGATCGAGGAGCCCCC</w:t>
      </w:r>
    </w:p>
    <w:p>
      <w:pPr>
        <w:pStyle w:val="PlainText"/>
        <w:rPr/>
      </w:pPr>
      <w:r>
        <w:rPr/>
        <w:t>GTTGTGAAGTGGAAGAAGGATGCTGTCTTCTTAAACCTGGCAGTAGATGAAAGGAGGCAGCAGCTGGCCA</w:t>
      </w:r>
    </w:p>
    <w:p>
      <w:pPr>
        <w:pStyle w:val="PlainText"/>
        <w:rPr/>
      </w:pPr>
      <w:r>
        <w:rPr/>
        <w:t>ATGGATCCCTCCTGATAGAAAACATTGTCCACTCCAGGCACCACAAGCCAGATGAAGGTCTCTACCAGTG</w:t>
      </w:r>
    </w:p>
    <w:p>
      <w:pPr>
        <w:pStyle w:val="PlainText"/>
        <w:rPr/>
      </w:pPr>
      <w:r>
        <w:rPr/>
        <w:t>TGAAGCATCTCTAGAAGGCGTCGGAGCCATCATCAGTCGGGCAGCCAAGGTCATGGTGGCAGGACCACTG</w:t>
      </w:r>
    </w:p>
    <w:p>
      <w:pPr>
        <w:pStyle w:val="PlainText"/>
        <w:rPr/>
      </w:pPr>
      <w:r>
        <w:rPr/>
        <w:t>AGGTTTCTTTCCCAGACGGAATCAGTCACGGCTTTTGCAGGAGACACCATCCTGCTCAAGTGTGAAGTTG</w:t>
      </w:r>
    </w:p>
    <w:p>
      <w:pPr>
        <w:pStyle w:val="PlainText"/>
        <w:rPr/>
      </w:pPr>
      <w:r>
        <w:rPr/>
        <w:t>TTGGGGAGCCCATGCCCGTGGTGCACTGGCAGAAGAACCAGGAGGACTTGTTGCCCAGCCCAGCTGACCC</w:t>
      </w:r>
    </w:p>
    <w:p>
      <w:pPr>
        <w:pStyle w:val="PlainText"/>
        <w:rPr/>
      </w:pPr>
      <w:r>
        <w:rPr/>
        <w:t>AAGGGTGGCCATCCTGCCCTCAGGAGCTCTGCAGATCAGCAGGGTTCAGCACGGGGACAGTGGGATCTAC</w:t>
      </w:r>
    </w:p>
    <w:p>
      <w:pPr>
        <w:pStyle w:val="PlainText"/>
        <w:rPr/>
      </w:pPr>
      <w:r>
        <w:rPr/>
        <w:t>CGCTGCCTGGCCAAAAACCCCGCCAGTTCCAGAACTGGGAATGATGCTGAAGTCAGAGTTTTGGCAGATC</w:t>
      </w:r>
    </w:p>
    <w:p>
      <w:pPr>
        <w:pStyle w:val="PlainText"/>
        <w:rPr/>
      </w:pPr>
      <w:r>
        <w:rPr/>
        <w:t>CAGGGTTGCACAGGCAGCAGTTTTTCCTGCAGCGCCCATCAAACGTGGTGGCCATGGAGGGGAAGGATGC</w:t>
      </w:r>
    </w:p>
    <w:p>
      <w:pPr>
        <w:pStyle w:val="PlainText"/>
        <w:rPr/>
      </w:pPr>
      <w:r>
        <w:rPr/>
        <w:t>TGTCCTGGAGTGCTGTGTTTCTGGGTACCCCCCTCCCACCTTCACGTGGCTACGAGGAGATGAAGTGCTC</w:t>
      </w:r>
    </w:p>
    <w:p>
      <w:pPr>
        <w:pStyle w:val="PlainText"/>
        <w:rPr/>
      </w:pPr>
      <w:r>
        <w:rPr/>
        <w:t>CCCATCAGGTCCAGAAAATATTCCCTGCTGGCTGGCAGTAACCTGCTCATCTCCAACGTGACCGACGACG</w:t>
      </w:r>
    </w:p>
    <w:p>
      <w:pPr>
        <w:pStyle w:val="PlainText"/>
        <w:rPr/>
      </w:pPr>
      <w:r>
        <w:rPr/>
        <w:t>ACTCGGGGACCTACACGTGCGTCGTCACCTACCGGAACGAGAACAGCAGCGGCTCCGCCGAGCTCTCCGT</w:t>
      </w:r>
    </w:p>
    <w:p>
      <w:pPr>
        <w:pStyle w:val="PlainText"/>
        <w:rPr/>
      </w:pPr>
      <w:r>
        <w:rPr/>
        <w:t>GATGGTTCCACCCTGGTTTTTAATTCGTCCCTCCAACGTTTATGCCTACGAAAGTATGGATATTGAGTTT</w:t>
      </w:r>
    </w:p>
    <w:p>
      <w:pPr>
        <w:pStyle w:val="PlainText"/>
        <w:rPr/>
      </w:pPr>
      <w:r>
        <w:rPr/>
        <w:t>GAATGTGCTGTGGCTGGGAAGCCTGTTCCTACAGTGGAGTGGATCAAGAATGGAGAAGTGGTCATTCCAA</w:t>
      </w:r>
    </w:p>
    <w:p>
      <w:pPr>
        <w:pStyle w:val="PlainText"/>
        <w:rPr/>
      </w:pPr>
      <w:r>
        <w:rPr/>
        <w:t>GTGACTACTTTCAGATAGTGGGTGGCAGCAACTTAAGGATTCTGGGCTTGGTAAAGTCAGATGAAGGTTT</w:t>
      </w:r>
    </w:p>
    <w:p>
      <w:pPr>
        <w:pStyle w:val="PlainText"/>
        <w:rPr/>
      </w:pPr>
      <w:r>
        <w:rPr/>
        <w:t>TTATCAGTGTGTAGCTGAAAATGAAGCTGGAAACTCACAGGCCAGTGCACAGCTAATCATCCCGGAGCCT</w:t>
      </w:r>
    </w:p>
    <w:p>
      <w:pPr>
        <w:pStyle w:val="PlainText"/>
        <w:rPr/>
      </w:pPr>
      <w:r>
        <w:rPr/>
        <w:t>GCTGTCCCAAGCTCCAGTGTCCTCCCCTCTGCCCCCCGAGATGTGGTCCCTGTGTTGGTCTCCAGCCGCT</w:t>
      </w:r>
    </w:p>
    <w:p>
      <w:pPr>
        <w:pStyle w:val="PlainText"/>
        <w:rPr/>
      </w:pPr>
      <w:r>
        <w:rPr/>
        <w:t>TTGTCCGTCTCAGCTGGCGCCCGCCCGCGGAAGCCAGAGGCAACGTCCACACCTACACGGTCTTCTTCTC</w:t>
      </w:r>
    </w:p>
    <w:p>
      <w:pPr>
        <w:pStyle w:val="PlainText"/>
        <w:rPr/>
      </w:pPr>
      <w:r>
        <w:rPr/>
        <w:t>CAGGGATGGCATCAACAGGGAACGGGCAGTGAACACCTCTCAATCTGGGACACTCCAGCTGACCGTGGGC</w:t>
      </w:r>
    </w:p>
    <w:p>
      <w:pPr>
        <w:pStyle w:val="PlainText"/>
        <w:rPr/>
      </w:pPr>
      <w:r>
        <w:rPr/>
        <w:t>AACCTGAAGCCAGAGGAGACCTACACCTTCAGAGTGGTGGCCTACAACGAGTGGGGACCAGGAGAGACCT</w:t>
      </w:r>
    </w:p>
    <w:p>
      <w:pPr>
        <w:pStyle w:val="PlainText"/>
        <w:rPr/>
      </w:pPr>
      <w:r>
        <w:rPr/>
        <w:t>CCCAGCTCATCAAGGTGGCCACGCAGCCCGAGCTGCAAGTCCCTGGGCCGGTGGAAAACCTACGGGCTGT</w:t>
      </w:r>
    </w:p>
    <w:p>
      <w:pPr>
        <w:pStyle w:val="PlainText"/>
        <w:rPr/>
      </w:pPr>
      <w:r>
        <w:rPr/>
        <w:t>GTCTACCTCCCCCACCTCCATCCTGGTCTCCTGGGATCCTCCAGCCTATGCCAATGGCCCTGTTCAAGGC</w:t>
      </w:r>
    </w:p>
    <w:p>
      <w:pPr>
        <w:pStyle w:val="PlainText"/>
        <w:rPr/>
      </w:pPr>
      <w:r>
        <w:rPr/>
        <w:t>TACAGGCTCTTCTGTACAGAGACAGCAACTGGAAGAGAGCAGACCGTGGAGGTGGACGGGCTGTCCTACC</w:t>
      </w:r>
    </w:p>
    <w:p>
      <w:pPr>
        <w:pStyle w:val="PlainText"/>
        <w:rPr/>
      </w:pPr>
      <w:r>
        <w:rPr/>
        <w:t>AGCTGGAGGGGCTGAAGAAGTTCACCGAGTACACCCTGCGCTTCCTCGCCTACAACCGCTACGGCCCCGG</w:t>
      </w:r>
    </w:p>
    <w:p>
      <w:pPr>
        <w:pStyle w:val="PlainText"/>
        <w:rPr/>
      </w:pPr>
      <w:r>
        <w:rPr/>
        <w:t>CGGCTCCAGCCAGGACGTGGTGGTCACCACCCTTTCAGATGTGCCCAGCGCGACGCCTCAGAACGTCTCC</w:t>
      </w:r>
    </w:p>
    <w:p>
      <w:pPr>
        <w:pStyle w:val="PlainText"/>
        <w:rPr/>
      </w:pPr>
      <w:r>
        <w:rPr/>
        <w:t>TTGGAAGTGGTTAACTCCAGGAGCATCAAAGTGAGCTGGTTGCCTCCACCACCAGGTACTCAAAATGGAT</w:t>
      </w:r>
    </w:p>
    <w:p>
      <w:pPr>
        <w:pStyle w:val="PlainText"/>
        <w:rPr/>
      </w:pPr>
      <w:r>
        <w:rPr/>
        <w:t>TTATTACAGGCTATAAAATCCGACACAGAAAAACCACCCGCAGGGGGGAGATTGAAACACTGGAGCCCAA</w:t>
      </w:r>
    </w:p>
    <w:p>
      <w:pPr>
        <w:pStyle w:val="PlainText"/>
        <w:rPr/>
      </w:pPr>
      <w:r>
        <w:rPr/>
        <w:t>CAACCTCTGGTACTTGTTCACAGGACTGGAGAAAGGAAGCCAGTACAGTTTCCAGGTGGCTGCCATGACA</w:t>
      </w:r>
    </w:p>
    <w:p>
      <w:pPr>
        <w:pStyle w:val="PlainText"/>
        <w:rPr/>
      </w:pPr>
      <w:r>
        <w:rPr/>
        <w:t>GTGAATGGGACAGGACCCCCCTCGGACTGGTACACGGCAGAAACCCCCGAGAACGACCTCGATGAATCTC</w:t>
      </w:r>
    </w:p>
    <w:p>
      <w:pPr>
        <w:pStyle w:val="PlainText"/>
        <w:rPr/>
      </w:pPr>
      <w:r>
        <w:rPr/>
        <w:t>AGGTTCCTGACCAGCCAAGCTCCCTCCACGTCAGGCCCTTGACAACAAGCATTGTCATGAGTTGGACTCC</w:t>
      </w:r>
    </w:p>
    <w:p>
      <w:pPr>
        <w:pStyle w:val="PlainText"/>
        <w:rPr/>
      </w:pPr>
      <w:r>
        <w:rPr/>
        <w:t>CCCTCTGAACCCCAACATCGTGGTCCGTGGCTACATCATCGGCTACGGCGTGGGCAGCCCCTACGCCGAG</w:t>
      </w:r>
    </w:p>
    <w:p>
      <w:pPr>
        <w:pStyle w:val="PlainText"/>
        <w:rPr/>
      </w:pPr>
      <w:r>
        <w:rPr/>
        <w:t>ACCGTGAGGGTGGACAGCAAACAACGTTACTACTCCATTGAAAACCTGGAGCCAAGTTCCCATTATGTCA</w:t>
      </w:r>
    </w:p>
    <w:p>
      <w:pPr>
        <w:pStyle w:val="PlainText"/>
        <w:rPr/>
      </w:pPr>
      <w:r>
        <w:rPr/>
        <w:t>TTTCCTTGAAGGCCTTTAACAATGCAGGAGAAGGGGTCCCTCTCTATGAAAGTGCCACCACCAGGTCCAT</w:t>
      </w:r>
    </w:p>
    <w:p>
      <w:pPr>
        <w:pStyle w:val="PlainText"/>
        <w:rPr/>
      </w:pPr>
      <w:r>
        <w:rPr/>
        <w:t>GACAGACCCCATCGACCCATTAGAAGTTGATTTTTATCCTTTGCTTGACGATTTCCCTACCTCAGTCCCA</w:t>
      </w:r>
    </w:p>
    <w:p>
      <w:pPr>
        <w:pStyle w:val="PlainText"/>
        <w:rPr/>
      </w:pPr>
      <w:r>
        <w:rPr/>
        <w:t>GATATCTCCACCCCCATGCTCCCACCAGTAGGTGTCCAGGCTGTTGCACTTACACATGATGCAGTGAGGG</w:t>
      </w:r>
    </w:p>
    <w:p>
      <w:pPr>
        <w:pStyle w:val="PlainText"/>
        <w:rPr/>
      </w:pPr>
      <w:r>
        <w:rPr/>
        <w:t>TCATCTGGGCAGACAACTCTGTCCCCAAGAACCAAAAGGCAACGGAGGTTCGTTTCTACACGGTGCGATG</w:t>
      </w:r>
    </w:p>
    <w:p>
      <w:pPr>
        <w:pStyle w:val="PlainText"/>
        <w:rPr/>
      </w:pPr>
      <w:r>
        <w:rPr/>
        <w:t>GAGAACGAGCTACTCGACCAGTGCCAAGTACAAGTCAGCAGACACAACTGCTCTGAGTCACACCGTGCTG</w:t>
      </w:r>
    </w:p>
    <w:p>
      <w:pPr>
        <w:pStyle w:val="PlainText"/>
        <w:rPr/>
      </w:pPr>
      <w:r>
        <w:rPr/>
        <w:t>GGGCTGAAGCCCAACACCATGTATGAGTTCTCTGTCATGGTCACCAAGGGGCGACGGTCCAGCACCTGGA</w:t>
      </w:r>
    </w:p>
    <w:p>
      <w:pPr>
        <w:pStyle w:val="PlainText"/>
        <w:rPr/>
      </w:pPr>
      <w:r>
        <w:rPr/>
        <w:t>GCATGACGGCGCACGCCACCACCTACGAAGCAGCTCCAACCTCTGCTCCCAAGGACCTGACAGTTATTAC</w:t>
      </w:r>
    </w:p>
    <w:p>
      <w:pPr>
        <w:pStyle w:val="PlainText"/>
        <w:rPr/>
      </w:pPr>
      <w:r>
        <w:rPr/>
        <w:t>AAGGGAAGGGAAGCCCCGGGCTGTCACTGTCAGCTGGCAGCCACCCTTGGAAGCCAATGGAAAAATTACT</w:t>
      </w:r>
    </w:p>
    <w:p>
      <w:pPr>
        <w:pStyle w:val="PlainText"/>
        <w:rPr/>
      </w:pPr>
      <w:r>
        <w:rPr/>
        <w:t>GCTTACATCCTCTTCTACACCCTGGACAAGAACGCTCCCATTGACGACTGGATGATGGAGTCCATCAGCG</w:t>
      </w:r>
    </w:p>
    <w:p>
      <w:pPr>
        <w:pStyle w:val="PlainText"/>
        <w:rPr/>
      </w:pPr>
      <w:r>
        <w:rPr/>
        <w:t>GCGACCGCCTGACCCACCAGGTGCTGGACCTCAACCTGGACACTGTCTACTACTTCAGAATCCAAGCTCG</w:t>
      </w:r>
    </w:p>
    <w:p>
      <w:pPr>
        <w:pStyle w:val="PlainText"/>
        <w:rPr/>
      </w:pPr>
      <w:r>
        <w:rPr/>
        <w:t>GAATGCCAAGGGTGTGGGGCCTCTCTCAGATCCTATTTTCTTCCGGACACTGAAAGTGGAGCACCCTGAC</w:t>
      </w:r>
    </w:p>
    <w:p>
      <w:pPr>
        <w:pStyle w:val="PlainText"/>
        <w:rPr/>
      </w:pPr>
      <w:r>
        <w:rPr/>
        <w:t>AAAATGGCCAATGACCAAGGTCGTCACGGGGATGGTTCCTTCTGGCCAGTGGACACCAACCTGATTGACA</w:t>
      </w:r>
    </w:p>
    <w:p>
      <w:pPr>
        <w:pStyle w:val="PlainText"/>
        <w:rPr/>
      </w:pPr>
      <w:r>
        <w:rPr/>
        <w:t>GGAGCAGCCTAAATGAGCCCCCCATCGGGCAGATGCACCCTCCCCACGGCAGCGTCACCCCCCAGAAGAG</w:t>
      </w:r>
    </w:p>
    <w:p>
      <w:pPr>
        <w:pStyle w:val="PlainText"/>
        <w:rPr/>
      </w:pPr>
      <w:r>
        <w:rPr/>
        <w:t>CAGCAACCTGCTGGTGGTCATCGTGGTCACCGTGGGGGCCCTCACGGTGGTGGTGGTGGCCGTGGTGGCC</w:t>
      </w:r>
    </w:p>
    <w:p>
      <w:pPr>
        <w:pStyle w:val="PlainText"/>
        <w:rPr/>
      </w:pPr>
      <w:r>
        <w:rPr/>
        <w:t>GTGGTGTGCACCCGGCGCTCCTCGGCCCAGCAGAGGAAGAAACGTGCAACCCACAGTGCTGCCAAAAGGA</w:t>
      </w:r>
    </w:p>
    <w:p>
      <w:pPr>
        <w:pStyle w:val="PlainText"/>
        <w:rPr/>
      </w:pPr>
      <w:r>
        <w:rPr/>
        <w:t>AAGGCAGCCAGAAGGACCTGAGGCCTCCAGATCTGTGGATCCACCACGAGGAGATGGAGATGAAGAACAT</w:t>
      </w:r>
    </w:p>
    <w:p>
      <w:pPr>
        <w:pStyle w:val="PlainText"/>
        <w:rPr/>
      </w:pPr>
      <w:r>
        <w:rPr/>
        <w:t>TGAGAAACCAGCAGGCTCAGACCCTGCAGGAAGGGACTCCCCAATGCAGAGCTGCCAGGACATCACCCCC</w:t>
      </w:r>
    </w:p>
    <w:p>
      <w:pPr>
        <w:pStyle w:val="PlainText"/>
        <w:rPr/>
      </w:pPr>
      <w:r>
        <w:rPr/>
        <w:t>GTGAGCCACAGCCAGTCAGAAACACAACTGGGCAACAAGAGCACCCCACAACCAGGCCCTGAGACAGAAG</w:t>
      </w:r>
    </w:p>
    <w:p>
      <w:pPr>
        <w:pStyle w:val="PlainText"/>
        <w:rPr/>
      </w:pPr>
      <w:r>
        <w:rPr/>
        <w:t>AGGTTGGGAGCAGCATGTCCACGCTGGAGCGCTCGCTGGCTGCCCGCAGAGCCACCCGGGCCAAGCTCAT</w:t>
      </w:r>
    </w:p>
    <w:p>
      <w:pPr>
        <w:pStyle w:val="PlainText"/>
        <w:rPr/>
      </w:pPr>
      <w:r>
        <w:rPr/>
        <w:t>GATCCCCATGGAGACCCAACCCAACAACCCTCCTGTGGTCAGTGCCATCCCAGTGCCAACCCTGGAGAGC</w:t>
      </w:r>
    </w:p>
    <w:p>
      <w:pPr>
        <w:pStyle w:val="PlainText"/>
        <w:rPr/>
      </w:pPr>
      <w:r>
        <w:rPr/>
        <w:t>GCCCAGTACCCCGGGATCCTGCCGTCGCCCACCTGCGGGTACCCGCACCCGCAGTTCACCCTGCGCCCGG</w:t>
      </w:r>
    </w:p>
    <w:p>
      <w:pPr>
        <w:pStyle w:val="PlainText"/>
        <w:rPr/>
      </w:pPr>
      <w:r>
        <w:rPr/>
        <w:t>TGCCCTTCCCGACCCTCTCTGTGGACAGGACCTTTGGAGCAGGACGAACTGCCACAGAAGGGCCAGCAGC</w:t>
      </w:r>
    </w:p>
    <w:p>
      <w:pPr>
        <w:pStyle w:val="PlainText"/>
        <w:rPr/>
      </w:pPr>
      <w:r>
        <w:rPr/>
        <w:t>CCAGCAGCCCTCCCTGCTGCCCCCCAGCCAGCCCGAGCACCCCGGCAGCGAGGACGCCCCCAGCAGGACC</w:t>
      </w:r>
    </w:p>
    <w:p>
      <w:pPr>
        <w:pStyle w:val="PlainText"/>
        <w:rPr/>
      </w:pPr>
      <w:r>
        <w:rPr/>
        <w:t>ATCCCCACCGCCTGTGTCCGCCCCACCCACCCTCTCCGCAGCTTCGCCAACCCCCTGCTACCTCCACCCA</w:t>
      </w:r>
    </w:p>
    <w:p>
      <w:pPr>
        <w:pStyle w:val="PlainText"/>
        <w:rPr/>
      </w:pPr>
      <w:r>
        <w:rPr/>
        <w:t>TGAGTGCAATAGAACCCAAAGTCCCTTACACCCCACTTCTGGCTCAAACAGGGCCCAGCCTCCCCAAGGC</w:t>
      </w:r>
    </w:p>
    <w:p>
      <w:pPr>
        <w:pStyle w:val="PlainText"/>
        <w:rPr/>
      </w:pPr>
      <w:r>
        <w:rPr/>
        <w:t>TCAGGTTAAAACAGCATCCCTTGGCTTGGCAGGCAAGGCCAGGTCCCCCCTGCTGCCCGTCTCCGTGCCC</w:t>
      </w:r>
    </w:p>
    <w:p>
      <w:pPr>
        <w:pStyle w:val="PlainText"/>
        <w:rPr/>
      </w:pPr>
      <w:r>
        <w:rPr/>
        <w:t>ACTGCCCCAGAGGCTGCAGAAGAAGGCCACAAGCAGACAGAGGACTCTGCCAACGTTTATGAGCAGGATG</w:t>
      </w:r>
    </w:p>
    <w:p>
      <w:pPr>
        <w:pStyle w:val="PlainText"/>
        <w:rPr/>
      </w:pPr>
      <w:r>
        <w:rPr/>
        <w:t>ACCTGAGTGAACAGATGGCCAGTTTGGAGGGACTCATGAAGCAACTCAACGCCATCACGGGCTCAGCCTT</w:t>
      </w:r>
    </w:p>
    <w:p>
      <w:pPr>
        <w:pStyle w:val="PlainText"/>
        <w:rPr/>
      </w:pPr>
      <w:r>
        <w:rPr/>
        <w:t>CTAG</w:t>
      </w:r>
    </w:p>
    <w:p>
      <w:pPr>
        <w:pStyle w:val="PlainText"/>
        <w:rPr/>
      </w:pPr>
      <w:r>
        <w:rPr/>
        <w:t>&gt;Chimney swift DYM</w:t>
      </w:r>
    </w:p>
    <w:p>
      <w:pPr>
        <w:pStyle w:val="PlainText"/>
        <w:rPr/>
      </w:pPr>
      <w:r>
        <w:rPr/>
        <w:t>ATGGGAGCCAACAGCAGCAGCATCAGTGAGCTTCCAGAAAATGAGTACTTGAAAAAGTTATCAGGAGCAG</w:t>
      </w:r>
    </w:p>
    <w:p>
      <w:pPr>
        <w:pStyle w:val="PlainText"/>
        <w:rPr/>
      </w:pPr>
      <w:r>
        <w:rPr/>
        <w:t>AGCCCATCTCTGAGAATGACCCATTCTGGAATCAGCTGCTCTCCTTCAGCTTTACCACCCCAACCAACAG</w:t>
      </w:r>
    </w:p>
    <w:p>
      <w:pPr>
        <w:pStyle w:val="PlainText"/>
        <w:rPr/>
      </w:pPr>
      <w:r>
        <w:rPr/>
        <w:t>TGCTGACTTAAAGCTCCTGGAAGAAGCCACAATCTCAGTCTGCAAGTCTTTAGTTGAGAAGAATCCTCGA</w:t>
      </w:r>
    </w:p>
    <w:p>
      <w:pPr>
        <w:pStyle w:val="PlainText"/>
        <w:rPr/>
      </w:pPr>
      <w:r>
        <w:rPr/>
        <w:t>ACAGGAAACCTTGGGTCCTTGATTAAAGTCTTTCTTTCAAGAACCAAAGAGTTAAAAATCTCAGCAGAAT</w:t>
      </w:r>
    </w:p>
    <w:p>
      <w:pPr>
        <w:pStyle w:val="PlainText"/>
        <w:rPr/>
      </w:pPr>
      <w:r>
        <w:rPr/>
        <w:t>GTCAGAATCACCTCTTCATCTGGCAGGCTCACAATGCACTGTTCATTATTTGCTGTTTGCTGAAGGTCTT</w:t>
      </w:r>
    </w:p>
    <w:p>
      <w:pPr>
        <w:pStyle w:val="PlainText"/>
        <w:rPr/>
      </w:pPr>
      <w:r>
        <w:rPr/>
        <w:t>CATCAGTCAGATGTCAGAAGAGGAGCTGCAGCTTCACTTCACTTATGAAGAGAAAGGTCCAGGCTCATAT</w:t>
      </w:r>
    </w:p>
    <w:p>
      <w:pPr>
        <w:pStyle w:val="PlainText"/>
        <w:rPr/>
      </w:pPr>
      <w:r>
        <w:rPr/>
        <w:t>GGAACAGAGTGTGAAGACCTCATAGAAGAGTTGCTGTGTTGCCTGATCCAGCTCATTGTTGAAATTCCCC</w:t>
      </w:r>
    </w:p>
    <w:p>
      <w:pPr>
        <w:pStyle w:val="PlainText"/>
        <w:rPr/>
      </w:pPr>
      <w:r>
        <w:rPr/>
        <w:t>TCTTAGATATCACATACAGCATTTCCTTGGAAGCTGTGACCACTCTCATTGTCTTCCTCTCCTGCCAGTT</w:t>
      </w:r>
    </w:p>
    <w:p>
      <w:pPr>
        <w:pStyle w:val="PlainText"/>
        <w:rPr/>
      </w:pPr>
      <w:r>
        <w:rPr/>
        <w:t>ATTCCACAAGGAAATTCTACGGGAGAGCATCATTCACAAGTACCTGATGCACGGTCGATGTCTCCCATAC</w:t>
      </w:r>
    </w:p>
    <w:p>
      <w:pPr>
        <w:pStyle w:val="PlainText"/>
        <w:rPr/>
      </w:pPr>
      <w:r>
        <w:rPr/>
        <w:t>ACCAGCAGACTTGTGAAGACTTTACTCTATAATTTCATTAGGCAAGAAAGAAGCCCTCCTCCAGGGAGCC</w:t>
      </w:r>
    </w:p>
    <w:p>
      <w:pPr>
        <w:pStyle w:val="PlainText"/>
        <w:rPr/>
      </w:pPr>
      <w:r>
        <w:rPr/>
        <w:t>ATGTCTTTCAGCAGCAAACAGATGGAGGAGGACTGCTTTATGGAATTGCATCTGGGGTGGCAACTGGCCT</w:t>
      </w:r>
    </w:p>
    <w:p>
      <w:pPr>
        <w:pStyle w:val="PlainText"/>
        <w:rPr/>
      </w:pPr>
      <w:r>
        <w:rPr/>
        <w:t>GTGGACAGTCTTCACGCTCGGTGGAGTGGGCAGTAAACCAACACCTCAGCTGGAGCAGTGCTCCCCTCTT</w:t>
      </w:r>
    </w:p>
    <w:p>
      <w:pPr>
        <w:pStyle w:val="PlainText"/>
        <w:rPr/>
      </w:pPr>
      <w:r>
        <w:rPr/>
        <w:t>GCCAACCAGAGTCTCCTGCTCCTGCTGGTCTTGGCTAATCTGACTGATGCTCCAGATACACCAAATCCCT</w:t>
      </w:r>
    </w:p>
    <w:p>
      <w:pPr>
        <w:pStyle w:val="PlainText"/>
        <w:rPr/>
      </w:pPr>
      <w:r>
        <w:rPr/>
        <w:t>ACAGACAAGCTATTATGTCCTTCAAGAACACACAAGATAGCTCTGCTTTCTCCTCATCAAATCCCCACGC</w:t>
      </w:r>
    </w:p>
    <w:p>
      <w:pPr>
        <w:pStyle w:val="PlainText"/>
        <w:rPr/>
      </w:pPr>
      <w:r>
        <w:rPr/>
        <w:t>TTTCCAGATTAATTTTAACAGTTTATACACAACTCTGTGTGAGCAGCAGAAATCTGATCAAGCAACTCTT</w:t>
      </w:r>
    </w:p>
    <w:p>
      <w:pPr>
        <w:pStyle w:val="PlainText"/>
        <w:rPr/>
      </w:pPr>
      <w:r>
        <w:rPr/>
        <w:t>CTGTTGTACATGCTCCTACATCAAAATGGCAACGTCCGGACCTACGTGTTGGCACGAACCGACATAGAAA</w:t>
      </w:r>
    </w:p>
    <w:p>
      <w:pPr>
        <w:pStyle w:val="PlainText"/>
        <w:rPr/>
      </w:pPr>
      <w:r>
        <w:rPr/>
        <w:t>ACCTTGTTCTGCCAATTCTGGAAATCCTGTATCACGTCGAAGAAAGGAATTCCCACCATGTTTACATGGC</w:t>
      </w:r>
    </w:p>
    <w:p>
      <w:pPr>
        <w:pStyle w:val="PlainText"/>
        <w:rPr/>
      </w:pPr>
      <w:r>
        <w:rPr/>
        <w:t>TCTGATCATCCTGCTAATCCTGACTGAGGATGATGGTTTCAATCGGTCCATTCATGAAGTGGTATTGAAA</w:t>
      </w:r>
    </w:p>
    <w:p>
      <w:pPr>
        <w:pStyle w:val="PlainText"/>
        <w:rPr/>
      </w:pPr>
      <w:r>
        <w:rPr/>
        <w:t>AATATCACTTGGTATGCTGAACGTGTCTTAACTGAGATCTCACTTGGGAGTCTCCTGATATTAGTGGTGA</w:t>
      </w:r>
    </w:p>
    <w:p>
      <w:pPr>
        <w:pStyle w:val="PlainText"/>
        <w:rPr/>
      </w:pPr>
      <w:r>
        <w:rPr/>
        <w:t>TAAGAACCATCCAGTACAACATGACACGGACCAGGGACAAATACCTTCACACCAATTGTCTGGCAGCCTT</w:t>
      </w:r>
    </w:p>
    <w:p>
      <w:pPr>
        <w:pStyle w:val="PlainText"/>
        <w:rPr/>
      </w:pPr>
      <w:r>
        <w:rPr/>
        <w:t>AGCAAACATGTCAGCACAGTTCCGCTCACTTCACCAGTATGCTGCTCAGAGGATCATCAGTTTATTTTCT</w:t>
      </w:r>
    </w:p>
    <w:p>
      <w:pPr>
        <w:pStyle w:val="PlainText"/>
        <w:rPr/>
      </w:pPr>
      <w:r>
        <w:rPr/>
        <w:t>TTGCTGTCTAAAAAACACAACAAAGTTCTGGAGCAAGCCACACAGTCCTTGAGAGGTTCCTTGGGTTCAA</w:t>
      </w:r>
    </w:p>
    <w:p>
      <w:pPr>
        <w:pStyle w:val="PlainText"/>
        <w:rPr/>
      </w:pPr>
      <w:r>
        <w:rPr/>
        <w:t>ATGACTCTCCCCTTCCTGATTATGCACAAGACCTGAATGTGATTGAGGAAGTCATCCGCATGATGTTGGA</w:t>
      </w:r>
    </w:p>
    <w:p>
      <w:pPr>
        <w:pStyle w:val="PlainText"/>
        <w:rPr/>
      </w:pPr>
      <w:r>
        <w:rPr/>
        <w:t>GATCATCAACTCCTGCTTGGCCAACTCTCTTCACCACAACCCCAACCTGGTCTACGCGCTGCTCTACAAG</w:t>
      </w:r>
    </w:p>
    <w:p>
      <w:pPr>
        <w:pStyle w:val="PlainText"/>
        <w:rPr/>
      </w:pPr>
      <w:r>
        <w:rPr/>
        <w:t>CGGGATCTGTTTGAGCAGTTTCGGACTCATCCTTCCTTCCAGGACATCATGCAAAATATAGATCTGGTGA</w:t>
      </w:r>
    </w:p>
    <w:p>
      <w:pPr>
        <w:pStyle w:val="PlainText"/>
        <w:rPr/>
      </w:pPr>
      <w:r>
        <w:rPr/>
        <w:t>TCAGCTTCTTCAGCTCCCGATTGGAACAAGCTGGAGCTGAGCTGTCGGTGGAGAGAGTCCTGGAAATCAT</w:t>
      </w:r>
    </w:p>
    <w:p>
      <w:pPr>
        <w:pStyle w:val="PlainText"/>
        <w:rPr/>
      </w:pPr>
      <w:r>
        <w:rPr/>
        <w:t>CAAGCAAGGAGCTGTTGCTTTGCCCAAAGACAGACTAAGAAAGTTCCCCGAGCTGAAGTTCAAGTACGTG</w:t>
      </w:r>
    </w:p>
    <w:p>
      <w:pPr>
        <w:pStyle w:val="PlainText"/>
        <w:rPr/>
      </w:pPr>
      <w:r>
        <w:rPr/>
        <w:t>GAGGAGGAGCAGCCTGAGGAGTTCTTCATCCCCTACATTTGGTCCTTGGTCTACAACTCTGCCGTGGCCC</w:t>
      </w:r>
    </w:p>
    <w:p>
      <w:pPr>
        <w:pStyle w:val="PlainText"/>
        <w:rPr/>
      </w:pPr>
      <w:r>
        <w:rPr/>
        <w:t>TGTACTGGAACCCTCATGACATCCAGCTCTTTACCATGGACTCTGGTTGA</w:t>
      </w:r>
    </w:p>
    <w:p>
      <w:pPr>
        <w:pStyle w:val="PlainText"/>
        <w:rPr/>
      </w:pPr>
      <w:r>
        <w:rPr/>
        <w:t>&gt;Chimney swift DYNAP</w:t>
      </w:r>
    </w:p>
    <w:p>
      <w:pPr>
        <w:pStyle w:val="PlainText"/>
        <w:rPr/>
      </w:pPr>
      <w:r>
        <w:rPr/>
        <w:t>ATGGATAACCAGGCATTTGAAATGCATGGAGAGAGCATCCAGAGTTCTCCTAAAGCCAAAGAGTGGCCAA</w:t>
      </w:r>
    </w:p>
    <w:p>
      <w:pPr>
        <w:pStyle w:val="PlainText"/>
        <w:rPr/>
      </w:pPr>
      <w:r>
        <w:rPr/>
        <w:t>AGAAAGAAGAGGGCAGAAAGGGCAGCTGGTCCCTGATGAAAGTCTTCCTGCTCTGCTTGCTGGCCTGTGT</w:t>
      </w:r>
    </w:p>
    <w:p>
      <w:pPr>
        <w:pStyle w:val="PlainText"/>
        <w:rPr/>
      </w:pPr>
      <w:r>
        <w:rPr/>
        <w:t>CATCACCACTGCCATTGGGGTGCTGGCCCTCTCCTTGGTCTATGTCAACACCACTGCCTTCCTGAGAGAC</w:t>
      </w:r>
    </w:p>
    <w:p>
      <w:pPr>
        <w:pStyle w:val="PlainText"/>
        <w:rPr/>
      </w:pPr>
      <w:r>
        <w:rPr/>
        <w:t>ACAGGGGGGAAAGAGGATGGTCCACCTTCCCCAGAGGCCGAGGAGAAAAGAGTGGATGTCAAATTCCAGT</w:t>
      </w:r>
    </w:p>
    <w:p>
      <w:pPr>
        <w:pStyle w:val="PlainText"/>
        <w:rPr/>
      </w:pPr>
      <w:r>
        <w:rPr/>
        <w:t>TCCTCAATCACCTGCAGAAATCAAAGGTATTTAACTACCCAGGTGGTGAAATCCAGTGGGCAAGATTCAG</w:t>
      </w:r>
    </w:p>
    <w:p>
      <w:pPr>
        <w:pStyle w:val="PlainText"/>
        <w:rPr/>
      </w:pPr>
      <w:r>
        <w:rPr/>
        <w:t>GAACGACATCAACGAATATCAAAATGATGAGGAAATGGAATTTGGGAAAAGCATCAATAACCATCGATCC</w:t>
      </w:r>
    </w:p>
    <w:p>
      <w:pPr>
        <w:pStyle w:val="PlainText"/>
        <w:rPr/>
      </w:pPr>
      <w:r>
        <w:rPr/>
        <w:t>AAAATGACTTTTGGCACCTTAAGGATCAAGAGCAAAGGGCTCAGGGCTCCTCACTGGCATTTTAATGCCA</w:t>
      </w:r>
    </w:p>
    <w:p>
      <w:pPr>
        <w:pStyle w:val="PlainText"/>
        <w:rPr/>
      </w:pPr>
      <w:r>
        <w:rPr/>
        <w:t>ATGAACATGGCTACCTGGTCCAGGGCAGTGCCTGGATTGGAGTCATTGGTCCAGATGACAGCGTGGTCAC</w:t>
      </w:r>
    </w:p>
    <w:p>
      <w:pPr>
        <w:pStyle w:val="PlainText"/>
        <w:rPr/>
      </w:pPr>
      <w:r>
        <w:rPr/>
        <w:t>CACCTACAACGTCACAGCTGGCCAGGTGGTCTTCTTCCCTAGGAACACTGTGCACTGGATCAAGAATGTA</w:t>
      </w:r>
    </w:p>
    <w:p>
      <w:pPr>
        <w:pStyle w:val="PlainText"/>
        <w:rPr/>
      </w:pPr>
      <w:r>
        <w:rPr/>
        <w:t>GGAGCAGAGGACTGTCTCTTCCTGCTGTTTTTTACAACACATGAAGAACTGCAGACCTTGGATGTAGATG</w:t>
      </w:r>
    </w:p>
    <w:p>
      <w:pPr>
        <w:pStyle w:val="PlainText"/>
        <w:rPr/>
      </w:pPr>
      <w:r>
        <w:rPr/>
        <w:t>ATGCCTTTTTCTCCACCCCAGAGGATATAGCAGCTAGAGCATTAAAGCCACAAGGTGGAGTCAACTTCAT</w:t>
      </w:r>
    </w:p>
    <w:p>
      <w:pPr>
        <w:pStyle w:val="PlainText"/>
        <w:rPr/>
      </w:pPr>
      <w:r>
        <w:rPr/>
        <w:t>CAGAACATTCAAGAAACAAGCAGAAGACCAAGCAGTGAACCTCCCAGCCAACTTGGATGAGCTTGTCCAC</w:t>
      </w:r>
    </w:p>
    <w:p>
      <w:pPr>
        <w:pStyle w:val="PlainText"/>
        <w:rPr/>
      </w:pPr>
      <w:r>
        <w:rPr/>
        <w:t>AACGCCACCTACGTGCAGTCCCCGGACAGGCTGGTGTGGCAGTACTTCTACAACCTGAAAGGGTCAGCAG</w:t>
      </w:r>
    </w:p>
    <w:p>
      <w:pPr>
        <w:pStyle w:val="PlainText"/>
        <w:rPr/>
      </w:pPr>
      <w:r>
        <w:rPr/>
        <w:t>AGTATCCCTTTCCTGGAGGAGTCTTCCAGTGGGCTCGCTACCGCAGGAACACCACTGGCCTCAACGAGAC</w:t>
      </w:r>
    </w:p>
    <w:p>
      <w:pPr>
        <w:pStyle w:val="PlainText"/>
        <w:rPr/>
      </w:pPr>
      <w:r>
        <w:rPr/>
        <w:t>CGAGAAGATCTTCAGTGAGTCCCTCAACAAGCACGAGGACACCCTCACCTTGGCAACCCTCAGGATATTC</w:t>
      </w:r>
    </w:p>
    <w:p>
      <w:pPr>
        <w:pStyle w:val="PlainText"/>
        <w:rPr/>
      </w:pPr>
      <w:r>
        <w:rPr/>
        <w:t>AGCAACGGGCTGGGCCAGCCCCACTTCCACTTCAATGCCAACGAGATGGGCTATGTCATCAGTGGCTGTG</w:t>
      </w:r>
    </w:p>
    <w:p>
      <w:pPr>
        <w:pStyle w:val="PlainText"/>
        <w:rPr/>
      </w:pPr>
      <w:r>
        <w:rPr/>
        <w:t>CACAGGCTGGAGTTATTCTCTCTGGAGTCACTTCCAACTTCAACATTGGCATTGGGGATGTCATCTTTTT</w:t>
      </w:r>
    </w:p>
    <w:p>
      <w:pPr>
        <w:pStyle w:val="PlainText"/>
        <w:rPr/>
      </w:pPr>
      <w:r>
        <w:rPr/>
        <w:t>CCCTGTTGGGACCCAGCATTACCTCAAGAGTGTGTGTGATGAGGATCTGCTCCTGATTCTGGCCTACAGC</w:t>
      </w:r>
    </w:p>
    <w:p>
      <w:pPr>
        <w:pStyle w:val="PlainText"/>
        <w:rPr/>
      </w:pPr>
      <w:r>
        <w:rPr/>
        <w:t>ACAGGAAACCAGCTGGAAACCCTCCGGATGAAGGACTATTTCCATGGCACAGCAGATCATATCCTTGCTC</w:t>
      </w:r>
    </w:p>
    <w:p>
      <w:pPr>
        <w:pStyle w:val="PlainText"/>
        <w:rPr/>
      </w:pPr>
      <w:r>
        <w:rPr/>
        <w:t>AGCTCTTCTTCAAGAAGCAGGAGGAGTTTCAGAAGTTCCCAAAGGCTGCCAAAAAATGA</w:t>
      </w:r>
    </w:p>
    <w:p>
      <w:pPr>
        <w:pStyle w:val="PlainText"/>
        <w:rPr/>
      </w:pPr>
      <w:r>
        <w:rPr/>
        <w:t>&gt;Chimney swift ELAC1</w:t>
      </w:r>
    </w:p>
    <w:p>
      <w:pPr>
        <w:pStyle w:val="PlainText"/>
        <w:rPr/>
      </w:pPr>
      <w:r>
        <w:rPr/>
        <w:t>ATGTCCATGGATGTAACTTTCCTGGGCACAGGCTCAGCCTATCCCTCTCCAACAAGAGGAGCTTCGGCCC</w:t>
      </w:r>
    </w:p>
    <w:p>
      <w:pPr>
        <w:pStyle w:val="PlainText"/>
        <w:rPr/>
      </w:pPr>
      <w:r>
        <w:rPr/>
        <w:t>TCGTGCTGCGCAGGGAAGGAGAGTGCTGGCTCTTTGACTGTGGAGAGGGAACCCAGACCCAGCTCATGAA</w:t>
      </w:r>
    </w:p>
    <w:p>
      <w:pPr>
        <w:pStyle w:val="PlainText"/>
        <w:rPr/>
      </w:pPr>
      <w:r>
        <w:rPr/>
        <w:t>GAGCCATCTCAGAGCAGGCAGAATTACCAAGATTTTCATCACTCATCTGCACGGGGACCACTTTTTTGGC</w:t>
      </w:r>
    </w:p>
    <w:p>
      <w:pPr>
        <w:pStyle w:val="PlainText"/>
        <w:rPr/>
      </w:pPr>
      <w:r>
        <w:rPr/>
        <w:t>CTGCCTGGCCTGCTGTGTACACTGAGCCTCCAAAGCAACCCTGACCCAAACAAACCACCAGTTGATATTT</w:t>
      </w:r>
    </w:p>
    <w:p>
      <w:pPr>
        <w:pStyle w:val="PlainText"/>
        <w:rPr/>
      </w:pPr>
      <w:r>
        <w:rPr/>
        <w:t>ATGGACCTTTAGGACTGAGGGACTTCATCTGGAGGAGCATGGAGCTCTCCCACTCACAGCTTCTCTTTTT</w:t>
      </w:r>
    </w:p>
    <w:p>
      <w:pPr>
        <w:pStyle w:val="PlainText"/>
        <w:rPr/>
      </w:pPr>
      <w:r>
        <w:rPr/>
        <w:t>TGTTCATGAGCTGGTACCTACACAGGACCAGTGCCCTGAGGAGGAATTTAAAGACTTTTCCTACCTGGAC</w:t>
      </w:r>
    </w:p>
    <w:p>
      <w:pPr>
        <w:pStyle w:val="PlainText"/>
        <w:rPr/>
      </w:pPr>
      <w:r>
        <w:rPr/>
        <w:t>AGAGATGAGGGATTTCCCAAGGGAACACAAGGGAGAATCCTCCACCTGGATCCAGTAGAAAGCTCTTACC</w:t>
      </w:r>
    </w:p>
    <w:p>
      <w:pPr>
        <w:pStyle w:val="PlainText"/>
        <w:rPr/>
      </w:pPr>
      <w:r>
        <w:rPr/>
        <w:t>TGCTGGTTGAGGATGAGCAGCTGGTTGTGAAAGCTTTTCGCCTGTTTCACCGTGTCCCTTCCTTTGGATT</w:t>
      </w:r>
    </w:p>
    <w:p>
      <w:pPr>
        <w:pStyle w:val="PlainText"/>
        <w:rPr/>
      </w:pPr>
      <w:r>
        <w:rPr/>
        <w:t>TGTGGTGGAGGAGAAACCCAGGCCTGGGAAACTCAACGTAGAGAAACTGAAAGACCTTGGAGTTCAACCA</w:t>
      </w:r>
    </w:p>
    <w:p>
      <w:pPr>
        <w:pStyle w:val="PlainText"/>
        <w:rPr/>
      </w:pPr>
      <w:r>
        <w:rPr/>
        <w:t>GGTCCTTTATATGGGAAACTGAAGAATGGAACTGCAGTTGTTCTAGAAAATGGAGTCACCATTTCTCCTT</w:t>
      </w:r>
    </w:p>
    <w:p>
      <w:pPr>
        <w:pStyle w:val="PlainText"/>
        <w:rPr/>
      </w:pPr>
      <w:r>
        <w:rPr/>
        <w:t>CTGATGTCTTGGAAGACCCTATTCCTGGAAGGAAAATCTGCATCTTGGGGGATTGTTCAGGGGTGGTTGG</w:t>
      </w:r>
    </w:p>
    <w:p>
      <w:pPr>
        <w:pStyle w:val="PlainText"/>
        <w:rPr/>
      </w:pPr>
      <w:r>
        <w:rPr/>
        <w:t>AGATGCAGCCATCAAGCTTTGCTGGGAAGCAGATGTGCTGGTACACGAAGCCACGTTGGATGATACCCAA</w:t>
      </w:r>
    </w:p>
    <w:p>
      <w:pPr>
        <w:pStyle w:val="PlainText"/>
        <w:rPr/>
      </w:pPr>
      <w:r>
        <w:rPr/>
        <w:t>GAGGAAAAGGCCAGAGAACATGGTCACAGCACTCCCAAAATGGCATCAGAGTTTGCAAAGTTGTGTCAAG</w:t>
      </w:r>
    </w:p>
    <w:p>
      <w:pPr>
        <w:pStyle w:val="PlainText"/>
        <w:rPr/>
      </w:pPr>
      <w:r>
        <w:rPr/>
        <w:t>CTCAGAAACTGGTTTTGAATCACTTCAGTCAGAGGTATAAACCAGCTGCTCAGGGGGGTGAGGGAGATGT</w:t>
      </w:r>
    </w:p>
    <w:p>
      <w:pPr>
        <w:pStyle w:val="PlainText"/>
        <w:rPr/>
      </w:pPr>
      <w:r>
        <w:rPr/>
        <w:t>GGACATCAGCCAGCTGAAGAGACAGGCAGAGGCAGTGTTAGGAGGTCAAGAGGTGACACTAGCTGAGGAT</w:t>
      </w:r>
    </w:p>
    <w:p>
      <w:pPr>
        <w:pStyle w:val="PlainText"/>
        <w:rPr/>
      </w:pPr>
      <w:r>
        <w:rPr/>
        <w:t>TTGATGACACTAGACATTCCAATGAAAAAGGAGAAGCAGCAGTGA</w:t>
      </w:r>
    </w:p>
    <w:p>
      <w:pPr>
        <w:pStyle w:val="PlainText"/>
        <w:rPr/>
      </w:pPr>
      <w:r>
        <w:rPr/>
        <w:t>&gt;Chimney swift FECH</w:t>
      </w:r>
    </w:p>
    <w:p>
      <w:pPr>
        <w:pStyle w:val="PlainText"/>
        <w:rPr/>
      </w:pPr>
      <w:r>
        <w:rPr/>
        <w:t>ATGCTTTTGAACCAGAGAGCCCTGAGAGGCAGCAGCCAGCTGCGGGTCCCGGCGCGATGGAGGGGGCAGG</w:t>
      </w:r>
    </w:p>
    <w:p>
      <w:pPr>
        <w:pStyle w:val="PlainText"/>
        <w:rPr/>
      </w:pPr>
      <w:r>
        <w:rPr/>
        <w:t>CGACGGCAGCTGCGGTGACAGAGAGCACAAGGCCTCGGACCCAGCCCGCGGCGCGGAAACCCAAAACAGG</w:t>
      </w:r>
    </w:p>
    <w:p>
      <w:pPr>
        <w:pStyle w:val="PlainText"/>
        <w:rPr/>
      </w:pPr>
      <w:r>
        <w:rPr/>
        <w:t>AATCTTGATGTTAAACATGGGAGGCCCAGAAAGGCTGGATGATGTGCACGATTTCTTACTTCGTCTCTTC</w:t>
      </w:r>
    </w:p>
    <w:p>
      <w:pPr>
        <w:pStyle w:val="PlainText"/>
        <w:rPr/>
      </w:pPr>
      <w:r>
        <w:rPr/>
        <w:t>CTGGACAGAGATCTGATGACAATGCCAGCTCAAAATAAATTAGCACCGTTCATTGCCAAGCGCCGCACAC</w:t>
      </w:r>
    </w:p>
    <w:p>
      <w:pPr>
        <w:pStyle w:val="PlainText"/>
        <w:rPr/>
      </w:pPr>
      <w:r>
        <w:rPr/>
        <w:t>CGAAAATCCAGGAGCAGTACAGCAGGATTGGAGGAGGATCACCCATCAAGAAGTGGACAGCAGTGCAGGG</w:t>
      </w:r>
    </w:p>
    <w:p>
      <w:pPr>
        <w:pStyle w:val="PlainText"/>
        <w:rPr/>
      </w:pPr>
      <w:r>
        <w:rPr/>
        <w:t>AGAAGGCATGGTGAAGCTGCTGGACAGCATGTCCCCTCACACAGCCCCTCACAAGTACTACATTGGGTTC</w:t>
      </w:r>
    </w:p>
    <w:p>
      <w:pPr>
        <w:pStyle w:val="PlainText"/>
        <w:rPr/>
      </w:pPr>
      <w:r>
        <w:rPr/>
        <w:t>CGGTACGTCCACCCCCTGACGGAAGAGGCGATCGAGGAGATGGAGCGGGACGGCGTCGAGAGAGCCATCG</w:t>
      </w:r>
    </w:p>
    <w:p>
      <w:pPr>
        <w:pStyle w:val="PlainText"/>
        <w:rPr/>
      </w:pPr>
      <w:r>
        <w:rPr/>
        <w:t>CCTTCACCCAGTACCCCCAGTACAGCTGCTCCACCACCGGAAGCAGTTTAAATGCCATTTATCGCTACTA</w:t>
      </w:r>
    </w:p>
    <w:p>
      <w:pPr>
        <w:pStyle w:val="PlainText"/>
        <w:rPr/>
      </w:pPr>
      <w:r>
        <w:rPr/>
        <w:t>TAATAACAAGGGGGAGAAGCCAAAGATGAAGTGGAGCGTGATTGACCGCTGGCCCACACATCCCCTTCTG</w:t>
      </w:r>
    </w:p>
    <w:p>
      <w:pPr>
        <w:pStyle w:val="PlainText"/>
        <w:rPr/>
      </w:pPr>
      <w:r>
        <w:rPr/>
        <w:t>ATTCAGTGCTTCACCGATCATATCCAGAAGGAGCTGAGCCTGTTTCCACCTGACAAAAGGAAAGATGTTG</w:t>
      </w:r>
    </w:p>
    <w:p>
      <w:pPr>
        <w:pStyle w:val="PlainText"/>
        <w:rPr/>
      </w:pPr>
      <w:r>
        <w:rPr/>
        <w:t>TCATCCTCTTCTCGGCACACTCGCTGCCCATGTCTGTTGTGAACCGTGGTGATCCGTATCCTCAAGAAGT</w:t>
      </w:r>
    </w:p>
    <w:p>
      <w:pPr>
        <w:pStyle w:val="PlainText"/>
        <w:rPr/>
      </w:pPr>
      <w:r>
        <w:rPr/>
        <w:t>GGGAGCTACTGTCCAGAGGGTCATGGAGAAGCTGAACTATTCCAACCCTTACAGGCTTGTGTGGCAGTCC</w:t>
      </w:r>
    </w:p>
    <w:p>
      <w:pPr>
        <w:pStyle w:val="PlainText"/>
        <w:rPr/>
      </w:pPr>
      <w:r>
        <w:rPr/>
        <w:t>AAGGTTGGGCCAATGCCTTGGCTTGGTCCACAGACAGATGAGACCATTAAAGGACTGTGCCAAAGAGGAA</w:t>
      </w:r>
    </w:p>
    <w:p>
      <w:pPr>
        <w:pStyle w:val="PlainText"/>
        <w:rPr/>
      </w:pPr>
      <w:r>
        <w:rPr/>
        <w:t>AGAAGAACATGTTGTTGGTCCCAATAGCATTTACAAGTGACCACATTGAGACACTTTATGAGCTGGATAT</w:t>
      </w:r>
    </w:p>
    <w:p>
      <w:pPr>
        <w:pStyle w:val="PlainText"/>
        <w:rPr/>
      </w:pPr>
      <w:r>
        <w:rPr/>
        <w:t>TGAGTATGCCCAAGTTTTAGCTAACGAGTGTGGAGTTGAAAATATCAGAAGAGCCGAGTCTCTTAATGGA</w:t>
      </w:r>
    </w:p>
    <w:p>
      <w:pPr>
        <w:pStyle w:val="PlainText"/>
        <w:rPr/>
      </w:pPr>
      <w:r>
        <w:rPr/>
        <w:t>AATCCACTGTTCTCCAAGGCTCTGGCAGACCTGGTCTGTTCCCATATCCAGTCGAAGGAGACCTGCTCGA</w:t>
      </w:r>
    </w:p>
    <w:p>
      <w:pPr>
        <w:pStyle w:val="PlainText"/>
        <w:rPr/>
      </w:pPr>
      <w:r>
        <w:rPr/>
        <w:t>GGCAGCTGACGCTGTGCTGCCCGCTCTGCGTCAACCCCGTCTGCAGGGAGAGCAAAGCCTTCTTCACCAA</w:t>
      </w:r>
    </w:p>
    <w:p>
      <w:pPr>
        <w:pStyle w:val="PlainText"/>
        <w:rPr/>
      </w:pPr>
      <w:r>
        <w:rPr/>
        <w:t>CCAGCAGCTGTGA</w:t>
      </w:r>
    </w:p>
    <w:p>
      <w:pPr>
        <w:pStyle w:val="PlainText"/>
        <w:rPr/>
      </w:pPr>
      <w:r>
        <w:rPr/>
        <w:t>&gt;Chimney swift LIPG</w:t>
      </w:r>
    </w:p>
    <w:p>
      <w:pPr>
        <w:pStyle w:val="PlainText"/>
        <w:rPr/>
      </w:pPr>
      <w:r>
        <w:rPr/>
        <w:t>ATGAGTGGCATGTTCGAGACCTGGCTGGGCAGCCTGGTGTCTGCTCTCCAGGAGAGGGAGAAGGATGCCA</w:t>
      </w:r>
    </w:p>
    <w:p>
      <w:pPr>
        <w:pStyle w:val="PlainText"/>
        <w:rPr/>
      </w:pPr>
      <w:r>
        <w:rPr/>
        <w:t>ACGTGGTGGTGGTGGACTGGCTGCCCCTGGCCCACCAGCTCTACACCGACGCCGTCAACAACACGCGGGT</w:t>
      </w:r>
    </w:p>
    <w:p>
      <w:pPr>
        <w:pStyle w:val="PlainText"/>
        <w:rPr/>
      </w:pPr>
      <w:r>
        <w:rPr/>
        <w:t>GGTCGGGAAGAGCATCGGGAGGCTGCTGGACTGGCTGCAGGTGAGGCAGGGGAACCCAAACTTCAAGCTT</w:t>
      </w:r>
    </w:p>
    <w:p>
      <w:pPr>
        <w:pStyle w:val="PlainText"/>
        <w:rPr/>
      </w:pPr>
      <w:r>
        <w:rPr/>
        <w:t>GAGAATGTCCACCTGATTGGGTACAGCCTTGGTGCCCACGTCGCTGGCTTTGCTGGTAACCACGTCCGTG</w:t>
      </w:r>
    </w:p>
    <w:p>
      <w:pPr>
        <w:pStyle w:val="PlainText"/>
        <w:rPr/>
      </w:pPr>
      <w:r>
        <w:rPr/>
        <w:t>GGACAATAGGCAGAATTACAGGCTTGGATCCAGCTGGCCCCATGTTTGAAGGAGTGGACCCCAGCAGGCG</w:t>
      </w:r>
    </w:p>
    <w:p>
      <w:pPr>
        <w:pStyle w:val="PlainText"/>
        <w:rPr/>
      </w:pPr>
      <w:r>
        <w:rPr/>
        <w:t>CCTGTCCCCCGATGATGCCAGCTTTGTGGATGTCCTTCACACCTACACAAGGGAAACCCTTGGTGTTAGC</w:t>
      </w:r>
    </w:p>
    <w:p>
      <w:pPr>
        <w:pStyle w:val="PlainText"/>
        <w:rPr/>
      </w:pPr>
      <w:r>
        <w:rPr/>
        <w:t>ATTGGGATCCAGATGCCTGTAGGCCACCTTGACATCTACCCCAACGGGGGAGACTTCCAGCCTGGCTGTG</w:t>
      </w:r>
    </w:p>
    <w:p>
      <w:pPr>
        <w:pStyle w:val="PlainText"/>
        <w:rPr/>
      </w:pPr>
      <w:r>
        <w:rPr/>
        <w:t>GCCTAAGTGATGTCTTGGGAGCAATTGCCTATGGGACCATCGGTGAAGTTGTGAAGTGTGAACACGAGCG</w:t>
      </w:r>
    </w:p>
    <w:p>
      <w:pPr>
        <w:pStyle w:val="PlainText"/>
        <w:rPr/>
      </w:pPr>
      <w:r>
        <w:rPr/>
        <w:t>CTCCGTGCACCTCTTCGTGGACTCGCTGGTGAACCAAGACAAGCAGAGCTTCGCCTTCCAGTGCACGGAT</w:t>
      </w:r>
    </w:p>
    <w:p>
      <w:pPr>
        <w:pStyle w:val="PlainText"/>
        <w:rPr/>
      </w:pPr>
      <w:r>
        <w:rPr/>
        <w:t>TCCAGCCGCTTCAAGAAGGGCATCTGCCTGAGCTGCCGGAAGAACCGCTGCAACGGCATCGGCTACAACG</w:t>
      </w:r>
    </w:p>
    <w:p>
      <w:pPr>
        <w:pStyle w:val="PlainText"/>
        <w:rPr/>
      </w:pPr>
      <w:r>
        <w:rPr/>
        <w:t>CCAGGAAAACCAGGAACAAAAGGAACAGCAAGATGTACCTCAAGACTAGAGCTGACATGCCCTTCAAAGT</w:t>
      </w:r>
    </w:p>
    <w:p>
      <w:pPr>
        <w:pStyle w:val="PlainText"/>
        <w:rPr/>
      </w:pPr>
      <w:r>
        <w:rPr/>
        <w:t>CTACCATTATCAGATGAAGATGCATGTCTTCAGCTACAGCAGTCTGGGAGAGGCTGACCCCACTTTCTCT</w:t>
      </w:r>
    </w:p>
    <w:p>
      <w:pPr>
        <w:pStyle w:val="PlainText"/>
        <w:rPr/>
      </w:pPr>
      <w:r>
        <w:rPr/>
        <w:t>GTCACCCTTCATGGCACCAATGGAGACTCTGAACCTCTCTCTTTAGAAATGCTTGATCAAATCGGCCTGA</w:t>
      </w:r>
    </w:p>
    <w:p>
      <w:pPr>
        <w:pStyle w:val="PlainText"/>
        <w:rPr/>
      </w:pPr>
      <w:r>
        <w:rPr/>
        <w:t>ATGCCACGAGCACCTTCCTGGTCTATACAGAAGAGGACATGGGTGAACTTTTAAAAATCAAACTCACCTG</w:t>
      </w:r>
    </w:p>
    <w:p>
      <w:pPr>
        <w:pStyle w:val="PlainText"/>
        <w:rPr/>
      </w:pPr>
      <w:r>
        <w:rPr/>
        <w:t>GGAGGGAACATCTCAGTCCTGGTATGATCTGTGGAAGGAGCTGAAGAGCTACTGGTATCGACCTGCCAAG</w:t>
      </w:r>
    </w:p>
    <w:p>
      <w:pPr>
        <w:pStyle w:val="PlainText"/>
        <w:rPr/>
      </w:pPr>
      <w:r>
        <w:rPr/>
        <w:t>GCTCCCCAGGAGCTCCACATCAGACGTATCCGTGTGAAATCTGGGGAGACACAGCAGAGGTTTGCCTTCT</w:t>
      </w:r>
    </w:p>
    <w:p>
      <w:pPr>
        <w:pStyle w:val="PlainText"/>
        <w:rPr/>
      </w:pPr>
      <w:r>
        <w:rPr/>
        <w:t>GTGTGGAGGATTCCCAGCTAACCAGCATATCTCCTGGTAAAGAGCTCTGGTTTGTGAAGTGCCCAGAGGA</w:t>
      </w:r>
    </w:p>
    <w:p>
      <w:pPr>
        <w:pStyle w:val="PlainText"/>
        <w:rPr/>
      </w:pPr>
      <w:r>
        <w:rPr/>
        <w:t>ATGGCATAAAAGACCTGTCTCAAACTCCCTCTGA</w:t>
      </w:r>
    </w:p>
    <w:p>
      <w:pPr>
        <w:pStyle w:val="PlainText"/>
        <w:rPr/>
      </w:pPr>
      <w:r>
        <w:rPr/>
        <w:t>&gt;Chimney swift MAPK4</w:t>
      </w:r>
    </w:p>
    <w:p>
      <w:pPr>
        <w:pStyle w:val="PlainText"/>
        <w:rPr/>
      </w:pPr>
      <w:r>
        <w:rPr/>
        <w:t>ATGGCCGAGAAGTGCGACTGCGTCGCCAGCGCCTACGGCTACGACCTGGGCTGTCGCTTCCTCGACTTCC</w:t>
      </w:r>
    </w:p>
    <w:p>
      <w:pPr>
        <w:pStyle w:val="PlainText"/>
        <w:rPr/>
      </w:pPr>
      <w:r>
        <w:rPr/>
        <w:t>ACCCTTTGGGCTTTGGAGCCAACGGGTTGGTCCTCTCAGCCCTGGACAGCAGGAGCTGCAGGAAGGTGGC</w:t>
      </w:r>
    </w:p>
    <w:p>
      <w:pPr>
        <w:pStyle w:val="PlainText"/>
        <w:rPr/>
      </w:pPr>
      <w:r>
        <w:rPr/>
        <w:t>AGTGAAGAAGCTGACCATTGGTGATGCACGGAGCATGAAACACGCCTTCCGGGAGGTGAAGATCATCCGC</w:t>
      </w:r>
    </w:p>
    <w:p>
      <w:pPr>
        <w:pStyle w:val="PlainText"/>
        <w:rPr/>
      </w:pPr>
      <w:r>
        <w:rPr/>
        <w:t>CGCCTGGACCACGACAACGTGGTCAAGGTGTACGAGGTGTTGGGCCCCAAGGGGACCAGCCTGAGGGGGG</w:t>
      </w:r>
    </w:p>
    <w:p>
      <w:pPr>
        <w:pStyle w:val="PlainText"/>
        <w:rPr/>
      </w:pPr>
      <w:r>
        <w:rPr/>
        <w:t>ATTTCTTCAAGTTCAACGTGGTCTACATCGTCCAGGAGTACATGGAGACGGACCTGGCGCGGCTGCTGGA</w:t>
      </w:r>
    </w:p>
    <w:p>
      <w:pPr>
        <w:pStyle w:val="PlainText"/>
        <w:rPr/>
      </w:pPr>
      <w:r>
        <w:rPr/>
        <w:t>GCAAGGGAAGCTGGCTGAGGAGCATGCCAAGCTCTTCATGTACCAGCTGCTGCGGGGGCTGAAGTACATC</w:t>
      </w:r>
    </w:p>
    <w:p>
      <w:pPr>
        <w:pStyle w:val="PlainText"/>
        <w:rPr/>
      </w:pPr>
      <w:r>
        <w:rPr/>
        <w:t>CACTCGGCCAACGTCCTCCACCGCGACCTCAAGCCGGCCAATATCTTCATCAGCACGGAGGACCTGGTGC</w:t>
      </w:r>
    </w:p>
    <w:p>
      <w:pPr>
        <w:pStyle w:val="PlainText"/>
        <w:rPr/>
      </w:pPr>
      <w:r>
        <w:rPr/>
        <w:t>TGAAGATTGGGGACTTTGGGCTGGCCAGGATCGTGGACCAGCACTACTCACACAAGGGGTACCTTTCTGA</w:t>
      </w:r>
    </w:p>
    <w:p>
      <w:pPr>
        <w:pStyle w:val="PlainText"/>
        <w:rPr/>
      </w:pPr>
      <w:r>
        <w:rPr/>
        <w:t>AGGCTTGGTGACCAAGTGGTACCGCTCCCCTCGCCTCCTGCTCTCCCCAAACAACTACACCAAAGCCATC</w:t>
      </w:r>
    </w:p>
    <w:p>
      <w:pPr>
        <w:pStyle w:val="PlainText"/>
        <w:rPr/>
      </w:pPr>
      <w:r>
        <w:rPr/>
        <w:t>GACATGTGGGCAGCTGGTTGCATCCTGGCTGAGATGTTGACAGGAAGGATGCTCTTTGCTGGGGGTCACG</w:t>
      </w:r>
    </w:p>
    <w:p>
      <w:pPr>
        <w:pStyle w:val="PlainText"/>
        <w:rPr/>
      </w:pPr>
      <w:r>
        <w:rPr/>
        <w:t>AGCTGGAGCAGATGCAGCTTATCCTGGAAACCATCCCTGTGATCCATGAGGAAGACAAAGAGGAGCTGCT</w:t>
      </w:r>
    </w:p>
    <w:p>
      <w:pPr>
        <w:pStyle w:val="PlainText"/>
        <w:rPr/>
      </w:pPr>
      <w:r>
        <w:rPr/>
        <w:t>CAAAGTGATGCCCACGTTTATCAACAGCACCTGGGAAGTGAGGAAGCCGCTGCGCAAGCTGCTCCCTGAA</w:t>
      </w:r>
    </w:p>
    <w:p>
      <w:pPr>
        <w:pStyle w:val="PlainText"/>
        <w:rPr/>
      </w:pPr>
      <w:r>
        <w:rPr/>
        <w:t>GTGGACAGTGAAGCTATTGATTTTCTGGAGAAGATCCTGACATTTAACCCCATGGATCGATTAACAGCCG</w:t>
      </w:r>
    </w:p>
    <w:p>
      <w:pPr>
        <w:pStyle w:val="PlainText"/>
        <w:rPr/>
      </w:pPr>
      <w:r>
        <w:rPr/>
        <w:t>AGATGGGGCTGCAACATCCCTACATGAGTCCCTATTCCTGCCCTGAGGATGAGCCAGTGTCTCAACATCC</w:t>
      </w:r>
    </w:p>
    <w:p>
      <w:pPr>
        <w:pStyle w:val="PlainText"/>
        <w:rPr/>
      </w:pPr>
      <w:r>
        <w:rPr/>
        <w:t>CTTCCGGATTGAGGATGAGATTGATGATATTTTACTGATGGAAGCCAACCAGAGCCAGATATCCAACTGG</w:t>
      </w:r>
    </w:p>
    <w:p>
      <w:pPr>
        <w:pStyle w:val="PlainText"/>
        <w:rPr/>
      </w:pPr>
      <w:r>
        <w:rPr/>
        <w:t>GACAGGTACCACGTCAGCCTCTCCTCAGATTTGGAATGGAGACAGGAGAAATACCATGACATGGATGAGG</w:t>
      </w:r>
    </w:p>
    <w:p>
      <w:pPr>
        <w:pStyle w:val="PlainText"/>
        <w:rPr/>
      </w:pPr>
      <w:r>
        <w:rPr/>
        <w:t>TTCAGCGGGACCCCCGGGCAGGGTCTGAATCCATCGCTGAAGAAGCACAAGTTGATCCCAGGAAATATTC</w:t>
      </w:r>
    </w:p>
    <w:p>
      <w:pPr>
        <w:pStyle w:val="PlainText"/>
        <w:rPr/>
      </w:pPr>
      <w:r>
        <w:rPr/>
        <w:t>CCAAAGCAGCTCCGAGAGGTTTTTGGAGCTGTCCCACTCATCCATGGACAGAGTGTTTGATGCTGATTGT</w:t>
      </w:r>
    </w:p>
    <w:p>
      <w:pPr>
        <w:pStyle w:val="PlainText"/>
        <w:rPr/>
      </w:pPr>
      <w:r>
        <w:rPr/>
        <w:t>GGGAAATCATGTGATTACAAAGTGGGGTCACCTTCCTACTTGGACAAATTGCTGTGGAGGGACAATAAGC</w:t>
      </w:r>
    </w:p>
    <w:p>
      <w:pPr>
        <w:pStyle w:val="PlainText"/>
        <w:rPr/>
      </w:pPr>
      <w:r>
        <w:rPr/>
        <w:t>CCCATCATTACTCAGAGCCCAAGCTGATTTTGGATTTATCCCACTGGAAAAGAGCGACCATAGCACCTGC</w:t>
      </w:r>
    </w:p>
    <w:p>
      <w:pPr>
        <w:pStyle w:val="PlainText"/>
        <w:rPr/>
      </w:pPr>
      <w:r>
        <w:rPr/>
        <w:t>AGCTGAGCTGTCACTGGAAGAAGAACCATCCAACCTCTTTCTGGAGATTGCTCAGTGGGTGAAGAGCACT</w:t>
      </w:r>
    </w:p>
    <w:p>
      <w:pPr>
        <w:pStyle w:val="PlainText"/>
        <w:rPr/>
      </w:pPr>
      <w:r>
        <w:rPr/>
        <w:t>CAGGTGGGTCTGGAGTGTCCCAATCCTCTTCCAGAGATTCAGGAACGGAACCTGCCACCTTCTCCTCATC</w:t>
      </w:r>
    </w:p>
    <w:p>
      <w:pPr>
        <w:pStyle w:val="PlainText"/>
        <w:rPr/>
      </w:pPr>
      <w:r>
        <w:rPr/>
        <w:t>ATCTCCACCAAGAACCCACAGAGGTGAACAGTGCAACAGATCCTGAGTTTGACTTGGATGTCTTCATCTC</w:t>
      </w:r>
    </w:p>
    <w:p>
      <w:pPr>
        <w:pStyle w:val="PlainText"/>
        <w:rPr/>
      </w:pPr>
      <w:r>
        <w:rPr/>
        <w:t>CAGGGCACTGAAACTTTGCACAAAACCTGAGGATCTTCCAGACAACAAGCTCAATGACATCAACGGGGCC</w:t>
      </w:r>
    </w:p>
    <w:p>
      <w:pPr>
        <w:pStyle w:val="PlainText"/>
        <w:rPr/>
      </w:pPr>
      <w:r>
        <w:rPr/>
        <w:t>TGCATATCTGAGCACCCCGGGGAGATGGTACAAACAGAGGTCTTCCAGAAAGAGAGGTGGTGA</w:t>
      </w:r>
    </w:p>
    <w:p>
      <w:pPr>
        <w:pStyle w:val="PlainText"/>
        <w:rPr/>
      </w:pPr>
      <w:r>
        <w:rPr/>
        <w:t>&gt;Chimney swift MBD2</w:t>
      </w:r>
    </w:p>
    <w:p>
      <w:pPr>
        <w:pStyle w:val="PlainText"/>
        <w:rPr/>
      </w:pPr>
      <w:r>
        <w:rPr/>
        <w:t>ATGNNNCCAAGTGGTAAGAAGTTCAGAAGCAAGCCCCAGTTGGCAAGATACCTGGGAAACACTGTTGATC</w:t>
      </w:r>
    </w:p>
    <w:p>
      <w:pPr>
        <w:pStyle w:val="PlainText"/>
        <w:rPr/>
      </w:pPr>
      <w:r>
        <w:rPr/>
        <w:t>TCAGCAGTTTTGACTTCAGAACGGGAAAGATGATGCCCAGTAAATTGCAGAAGAACAAACAGAGACTAAG</w:t>
      </w:r>
    </w:p>
    <w:p>
      <w:pPr>
        <w:pStyle w:val="PlainText"/>
        <w:rPr/>
      </w:pPr>
      <w:r>
        <w:rPr/>
        <w:t>GAATGATTCTCTCAATCAAAATAAGGGAAAACCAGACCTAAATACAACTTTACCAATCAGACAAACAGCA</w:t>
      </w:r>
    </w:p>
    <w:p>
      <w:pPr>
        <w:pStyle w:val="PlainText"/>
        <w:rPr/>
      </w:pPr>
      <w:r>
        <w:rPr/>
        <w:t>TCCATTTTCAAACAACCAGTCACCAAAGTCACCAACCATCCCAGCAACAAGGTCAGGTCTGATCCACAGC</w:t>
      </w:r>
    </w:p>
    <w:p>
      <w:pPr>
        <w:pStyle w:val="PlainText"/>
        <w:rPr/>
      </w:pPr>
      <w:r>
        <w:rPr/>
        <w:t>GGGTGACGGAGCAGCCACGACAGCTTTTCTGGGAGAAGAGGCTACAAGGCCTTAGTGCATCAGATGTCAG</w:t>
      </w:r>
    </w:p>
    <w:p>
      <w:pPr>
        <w:pStyle w:val="PlainText"/>
        <w:rPr/>
      </w:pPr>
      <w:r>
        <w:rPr/>
        <w:t>TGAACAAATCATAAAATCCATGGAGCTTCCTAAAGGTCTTCAAGGGGTTGGCCCTGGGAACAATGATGAC</w:t>
      </w:r>
    </w:p>
    <w:p>
      <w:pPr>
        <w:pStyle w:val="PlainText"/>
        <w:rPr/>
      </w:pPr>
      <w:r>
        <w:rPr/>
        <w:t>ACCCTGCTCTCAGCTGTTGCCAGTGCCCTGCACACCAGTTCTGCCCCCATCACAGGGCAGCTCTCTTCAG</w:t>
      </w:r>
    </w:p>
    <w:p>
      <w:pPr>
        <w:pStyle w:val="PlainText"/>
        <w:rPr/>
      </w:pPr>
      <w:r>
        <w:rPr/>
        <w:t>CTGTGGAGAAGAACCCAGCAGTCTGGCTGAACACATCTCAGCCCCTCTGCAAAGCTTTCATAGTCACAGA</w:t>
      </w:r>
    </w:p>
    <w:p>
      <w:pPr>
        <w:pStyle w:val="PlainText"/>
        <w:rPr/>
      </w:pPr>
      <w:r>
        <w:rPr/>
        <w:t>TGATGACATTAGGAAACAAGAAGAGCGGGTGCAACAAGTGCGCAAGAAGCTGGAGGAAGCTCTGATGGCA</w:t>
      </w:r>
    </w:p>
    <w:p>
      <w:pPr>
        <w:pStyle w:val="PlainText"/>
        <w:rPr/>
      </w:pPr>
      <w:r>
        <w:rPr/>
        <w:t>GATATCCTGTCCCGGGCTGCTGACACAACAAAGGACCTAGATGTGGAGATGGATAATGGAGAGGAGGCAT</w:t>
      </w:r>
    </w:p>
    <w:p>
      <w:pPr>
        <w:pStyle w:val="PlainText"/>
        <w:rPr/>
      </w:pPr>
      <w:r>
        <w:rPr/>
        <w:t>GA</w:t>
      </w:r>
    </w:p>
    <w:p>
      <w:pPr>
        <w:pStyle w:val="PlainText"/>
        <w:rPr/>
      </w:pPr>
      <w:r>
        <w:rPr/>
        <w:t>&gt;Chimney swift ME2</w:t>
      </w:r>
    </w:p>
    <w:p>
      <w:pPr>
        <w:pStyle w:val="PlainText"/>
        <w:rPr/>
      </w:pPr>
      <w:r>
        <w:rPr/>
        <w:t>ATGTTCTCCAGGCTCCGAGGAGCTGCCACTCCCTGGGTGGTTGCTTGTCGCAGAGCACACACCAAGGAAA</w:t>
      </w:r>
    </w:p>
    <w:p>
      <w:pPr>
        <w:pStyle w:val="PlainText"/>
        <w:rPr/>
      </w:pPr>
      <w:r>
        <w:rPr/>
        <w:t>AAGGGAAACCACTGATGTTAAACCCACGAACAAACAAGGGCATGGCCTTCACGTTACACGAGCGACAGAT</w:t>
      </w:r>
    </w:p>
    <w:p>
      <w:pPr>
        <w:pStyle w:val="PlainText"/>
        <w:rPr/>
      </w:pPr>
      <w:r>
        <w:rPr/>
        <w:t>GCTTGGGCTGCAAGGACTTCTGCCTCCTAAAATAGAGACTCAGGACATCCAAGCCTTACGTTTCCACAAG</w:t>
      </w:r>
    </w:p>
    <w:p>
      <w:pPr>
        <w:pStyle w:val="PlainText"/>
        <w:rPr/>
      </w:pPr>
      <w:r>
        <w:rPr/>
        <w:t>AACTTGGCCAAAATGACTGACCCCTTGGAAAAGTATATCTACATCATGGGAATCCAAGAGAGGAATGAAA</w:t>
      </w:r>
    </w:p>
    <w:p>
      <w:pPr>
        <w:pStyle w:val="PlainText"/>
        <w:rPr/>
      </w:pPr>
      <w:r>
        <w:rPr/>
        <w:t>AATTATTCTATAGGGTATTACAAGATGATATTGAGAGGTTAATGCCAATTGTTTACACACCAACAGTAGG</w:t>
      </w:r>
    </w:p>
    <w:p>
      <w:pPr>
        <w:pStyle w:val="PlainText"/>
        <w:rPr/>
      </w:pPr>
      <w:r>
        <w:rPr/>
        <w:t>CCTTGCCTGCTCCCAGTATGGACACATCTTCAGGAGACCAAAAGGCTTATTTATTTCTATCTCAGACAGA</w:t>
      </w:r>
    </w:p>
    <w:p>
      <w:pPr>
        <w:pStyle w:val="PlainText"/>
        <w:rPr/>
      </w:pPr>
      <w:r>
        <w:rPr/>
        <w:t>GGCCACATAAGGTCAATTGTGAACAACTGGCCAGAGAATGATGTCAAGGCTGTAGTTGTCACTGATGGAG</w:t>
      </w:r>
    </w:p>
    <w:p>
      <w:pPr>
        <w:pStyle w:val="PlainText"/>
        <w:rPr/>
      </w:pPr>
      <w:r>
        <w:rPr/>
        <w:t>AAAGAATATTGGGTCTTGGTGACCTAGGTGTGTATGGGATGGGAATTCCAGTAGGAAAACTGTGTTTATA</w:t>
      </w:r>
    </w:p>
    <w:p>
      <w:pPr>
        <w:pStyle w:val="PlainText"/>
        <w:rPr/>
      </w:pPr>
      <w:r>
        <w:rPr/>
        <w:t>CACAGCCTGTGCAGGAATCCATCCAGACAAATGCTTGCCTGTGTGCATCGACGTTGGAACTGATAATCCA</w:t>
      </w:r>
    </w:p>
    <w:p>
      <w:pPr>
        <w:pStyle w:val="PlainText"/>
        <w:rPr/>
      </w:pPr>
      <w:r>
        <w:rPr/>
        <w:t>ACACTCTTAAAAGATCCATTTTATATGGGCCTGTACCAAAAAAGGGATCGCTCACAGGTCTACGATGACC</w:t>
      </w:r>
    </w:p>
    <w:p>
      <w:pPr>
        <w:pStyle w:val="PlainText"/>
        <w:rPr/>
      </w:pPr>
      <w:r>
        <w:rPr/>
        <w:t>TAATTGATGAATTCATGGAAGCCATCACAGACAGGTATGGCCAGAACACACTGATCCAGTTTGAAGACTT</w:t>
      </w:r>
    </w:p>
    <w:p>
      <w:pPr>
        <w:pStyle w:val="PlainText"/>
        <w:rPr/>
      </w:pPr>
      <w:r>
        <w:rPr/>
        <w:t>TGGGAACCACAACGCTTTTCGCTTTTTAAGAAAATACAGGGAGAAATATTGTACCTTCAATGATGATATT</w:t>
      </w:r>
    </w:p>
    <w:p>
      <w:pPr>
        <w:pStyle w:val="PlainText"/>
        <w:rPr/>
      </w:pPr>
      <w:r>
        <w:rPr/>
        <w:t>CAAGGGACAGCTTCAGTGGCCTTGGCAGGGCTGTTGGCAGCACAGAAAGCCACTGGGAAACCCCTCTCAG</w:t>
      </w:r>
    </w:p>
    <w:p>
      <w:pPr>
        <w:pStyle w:val="PlainText"/>
        <w:rPr/>
      </w:pPr>
      <w:r>
        <w:rPr/>
        <w:t>AGCAGAAGGTGCTGTTCCTTGGAGCAGGAGAGGCTGCCCTGGGCATTGCAAACCTCATTGTCATGGCCAT</w:t>
      </w:r>
    </w:p>
    <w:p>
      <w:pPr>
        <w:pStyle w:val="PlainText"/>
        <w:rPr/>
      </w:pPr>
      <w:r>
        <w:rPr/>
        <w:t>GATGGAAAGTGGAGTTTCTGCTGAGGAAGCCTACAGGAGGATATGGATGTTTGACAAGTATGGTTTACTG</w:t>
      </w:r>
    </w:p>
    <w:p>
      <w:pPr>
        <w:pStyle w:val="PlainText"/>
        <w:rPr/>
      </w:pPr>
      <w:r>
        <w:rPr/>
        <w:t>GTTCAGGGCCGAGAACAAATGGTGGATTCCAATCAAGAACCATTTACACATCAGGCTCCAGAGCAGATAC</w:t>
      </w:r>
    </w:p>
    <w:p>
      <w:pPr>
        <w:pStyle w:val="PlainText"/>
        <w:rPr/>
      </w:pPr>
      <w:r>
        <w:rPr/>
        <w:t>CAAAGACATTTGTAGAGGCAGTGAATGTACTTCGACCTTCAGCTATTATTGGAGTTGCCGGCGCTGGGCG</w:t>
      </w:r>
    </w:p>
    <w:p>
      <w:pPr>
        <w:pStyle w:val="PlainText"/>
        <w:rPr/>
      </w:pPr>
      <w:r>
        <w:rPr/>
        <w:t>GCTCTTCTCTCAGGATGTGATCAAAGCCATGGCCTCTATCAATGACAGACCCATCATCTTTGCCCTGAGT</w:t>
      </w:r>
    </w:p>
    <w:p>
      <w:pPr>
        <w:pStyle w:val="PlainText"/>
        <w:rPr/>
      </w:pPr>
      <w:r>
        <w:rPr/>
        <w:t>AACCCCACAGTGAAAGCTGAATGCACAGCAGAAGAAGCCTACACATTAACAGAGGGCCGTTGCCTGTTTG</w:t>
      </w:r>
    </w:p>
    <w:p>
      <w:pPr>
        <w:pStyle w:val="PlainText"/>
        <w:rPr/>
      </w:pPr>
      <w:r>
        <w:rPr/>
        <w:t>CCAGTGGCAGTCCCTTTGAGCTGGTGACTCTGCAAGATGGGAGAACCTTCAAACCAGGCCAAGGAAACAA</w:t>
      </w:r>
    </w:p>
    <w:p>
      <w:pPr>
        <w:pStyle w:val="PlainText"/>
        <w:rPr/>
      </w:pPr>
      <w:r>
        <w:rPr/>
        <w:t>TGCTTATATTTTTCCAGGTGTGGCTCTGGCTGTGATCCTCAGCAGTGTGAGACATATTAGTGATCAGGTT</w:t>
      </w:r>
    </w:p>
    <w:p>
      <w:pPr>
        <w:pStyle w:val="PlainText"/>
        <w:rPr/>
      </w:pPr>
      <w:r>
        <w:rPr/>
        <w:t>TTCCTAGAGGCTGCTAAGGCCTTGGCAGAACAGTTGACTGATGAAGAGCTTGCCCAGGGAAGACTTTATC</w:t>
      </w:r>
    </w:p>
    <w:p>
      <w:pPr>
        <w:pStyle w:val="PlainText"/>
        <w:rPr/>
      </w:pPr>
      <w:r>
        <w:rPr/>
        <w:t>CTCCACTGTCTAATATCAGGGAAGTTTCTATTTATATCGCTGTCAAGGTGATGGAATTTTTGTATGCCAA</w:t>
      </w:r>
    </w:p>
    <w:p>
      <w:pPr>
        <w:pStyle w:val="PlainText"/>
        <w:rPr/>
      </w:pPr>
      <w:r>
        <w:rPr/>
        <w:t>CAACATGGCTTTCCATTACCCGGAGCCCGCCGACAAGAACCGCTACATTCGCTCCAAGGTTTGGTCCTAT</w:t>
      </w:r>
    </w:p>
    <w:p>
      <w:pPr>
        <w:pStyle w:val="PlainText"/>
        <w:rPr/>
      </w:pPr>
      <w:r>
        <w:rPr/>
        <w:t>GAATACGAGTCCTTCATGCCAGATGTGTATGACTGGCCTGAATCTAAAGTTCACTGA</w:t>
      </w:r>
    </w:p>
    <w:p>
      <w:pPr>
        <w:pStyle w:val="PlainText"/>
        <w:rPr/>
      </w:pPr>
      <w:r>
        <w:rPr/>
        <w:t>&gt;Chimney swift MEX3C</w:t>
      </w:r>
    </w:p>
    <w:p>
      <w:pPr>
        <w:pStyle w:val="PlainText"/>
        <w:rPr/>
      </w:pPr>
      <w:r>
        <w:rPr/>
        <w:t>ATGNNNNGTTGCAAAATCAAAGCACTAAGGGCCAAGACAAATACTTACATCAAGACCCCCGTTCGTGGAG</w:t>
      </w:r>
    </w:p>
    <w:p>
      <w:pPr>
        <w:pStyle w:val="PlainText"/>
        <w:rPr/>
      </w:pPr>
      <w:r>
        <w:rPr/>
        <w:t>AAGAACCCATCTTTGTTGTCACCGGCCGGAAAGAGGACGTAGCCATGGCCAAAAGGGAAATCCTCTCAGC</w:t>
      </w:r>
    </w:p>
    <w:p>
      <w:pPr>
        <w:pStyle w:val="PlainText"/>
        <w:rPr/>
      </w:pPr>
      <w:r>
        <w:rPr/>
        <w:t>TGCTGAACACTTCTCCATGATCCGGGCGTCGCGCAACAAGAACGGCCCTGCCCTGGGGGGTCTGCCCTGC</w:t>
      </w:r>
    </w:p>
    <w:p>
      <w:pPr>
        <w:pStyle w:val="PlainText"/>
        <w:rPr/>
      </w:pPr>
      <w:r>
        <w:rPr/>
        <w:t>AGCCCCAACCTGCCGGGCCAGACCACAGTCCAAGTCAGGGTGCCTTACCGGGTGGTCGGGCTGGTGGTTG</w:t>
      </w:r>
    </w:p>
    <w:p>
      <w:pPr>
        <w:pStyle w:val="PlainText"/>
        <w:rPr/>
      </w:pPr>
      <w:r>
        <w:rPr/>
        <w:t>GACCCAAAGGAGCTACCATCAAAAGAATCCAGCAGCAGACCCACACCTACATTGTCACTCCCAGCAGAGA</w:t>
      </w:r>
    </w:p>
    <w:p>
      <w:pPr>
        <w:pStyle w:val="PlainText"/>
        <w:rPr/>
      </w:pPr>
      <w:r>
        <w:rPr/>
        <w:t>CAAGGAGCCCGTCTTCGAGGTGACCGGGATGCCCGAGAACGTGGACCGGGCGCGGGAGGAGATCGAGATG</w:t>
      </w:r>
    </w:p>
    <w:p>
      <w:pPr>
        <w:pStyle w:val="PlainText"/>
        <w:rPr/>
      </w:pPr>
      <w:r>
        <w:rPr/>
        <w:t>CACATCGCCATGCGCACCGGGAACTACATCGAGCTCCACGAGGAGAACGACTTCCACTACAACGGCACGG</w:t>
      </w:r>
    </w:p>
    <w:p>
      <w:pPr>
        <w:pStyle w:val="PlainText"/>
        <w:rPr/>
      </w:pPr>
      <w:r>
        <w:rPr/>
        <w:t>ATGTCAGCTTCGAAGGGGGCACCCTGGGATCTGCCTGGCTGGCTTCTCATCCCGTCCCTCCCAGCCGCAC</w:t>
      </w:r>
    </w:p>
    <w:p>
      <w:pPr>
        <w:pStyle w:val="PlainText"/>
        <w:rPr/>
      </w:pPr>
      <w:r>
        <w:rPr/>
        <w:t>CAGGATGATTTCTAATTATAGAAACGACAGCTCCAGCTCCTTGGGAAGCGGCTCCACAGATTCCTATTTC</w:t>
      </w:r>
    </w:p>
    <w:p>
      <w:pPr>
        <w:pStyle w:val="PlainText"/>
        <w:rPr/>
      </w:pPr>
      <w:r>
        <w:rPr/>
        <w:t>GGAAGCAATAGATTGGCTGACTTCAGCCCCACCAGTCCGTTCAGCACAGGCAACTTCTGGTTTGGAGAAA</w:t>
      </w:r>
    </w:p>
    <w:p>
      <w:pPr>
        <w:pStyle w:val="PlainText"/>
        <w:rPr/>
      </w:pPr>
      <w:r>
        <w:rPr/>
        <w:t>CGCTGCCCTCGGTGGGCACCGAAGACCTCGCGGGCGACTCTCCCGCCTACGACTCCTTAGCAACACCTTC</w:t>
      </w:r>
    </w:p>
    <w:p>
      <w:pPr>
        <w:pStyle w:val="PlainText"/>
        <w:rPr/>
      </w:pPr>
      <w:r>
        <w:rPr/>
        <w:t>CCAAACCATTTGGACCCCTTTTGAACCCGTCAACCCCCTCTCTGGCTTCGGGAACGACCCCGCTGGTCCC</w:t>
      </w:r>
    </w:p>
    <w:p>
      <w:pPr>
        <w:pStyle w:val="PlainText"/>
        <w:rPr/>
      </w:pPr>
      <w:r>
        <w:rPr/>
        <w:t>ACCAAGCCTCAGTGTCGAGGCAGCCAACCATCTACTCCTCGCCTGTCACCCACATTTCCAGAAAGTCTGG</w:t>
      </w:r>
    </w:p>
    <w:p>
      <w:pPr>
        <w:pStyle w:val="PlainText"/>
        <w:rPr/>
      </w:pPr>
      <w:r>
        <w:rPr/>
        <w:t>AGCACCCCTTGGCCAGAAGAGTGAGGAGCGACCCACCGAGCGTTGGCCACCAAGCTGGCCTCCCCATCTA</w:t>
      </w:r>
    </w:p>
    <w:p>
      <w:pPr>
        <w:pStyle w:val="PlainText"/>
        <w:rPr/>
      </w:pPr>
      <w:r>
        <w:rPr/>
        <w:t>CATCCCTGCTTTCTCCAATGGTACCAACAGCTATTCCTCTTCCAACGGTGGCTCCACGTCCAGCTCTCCC</w:t>
      </w:r>
    </w:p>
    <w:p>
      <w:pPr>
        <w:pStyle w:val="PlainText"/>
        <w:rPr/>
      </w:pPr>
      <w:r>
        <w:rPr/>
        <w:t>CCCGAGTCCAGAAGGAAGCACGACTGTGTCATCTGCTTCGAGAGTGAGGTCATTGCAGCCCTGGTCCCCT</w:t>
      </w:r>
    </w:p>
    <w:p>
      <w:pPr>
        <w:pStyle w:val="PlainText"/>
        <w:rPr/>
      </w:pPr>
      <w:r>
        <w:rPr/>
        <w:t>GTGGCCACAACCTCTTCTGCATGGAGTGTGCCAACAAGATCTGTGAGAAGGAGACGCCGGTGTGTCCCGT</w:t>
      </w:r>
    </w:p>
    <w:p>
      <w:pPr>
        <w:pStyle w:val="PlainText"/>
        <w:rPr/>
      </w:pPr>
      <w:r>
        <w:rPr/>
        <w:t>TTGCCAGGCCGCTGTTACTCAGGCAATCCAAATCCACTCTTAA</w:t>
      </w:r>
    </w:p>
    <w:p>
      <w:pPr>
        <w:pStyle w:val="PlainText"/>
        <w:rPr/>
      </w:pPr>
      <w:r>
        <w:rPr/>
        <w:t>&gt;Chimney swift MYO5B</w:t>
      </w:r>
    </w:p>
    <w:p>
      <w:pPr>
        <w:pStyle w:val="PlainText"/>
        <w:rPr/>
      </w:pPr>
      <w:r>
        <w:rPr/>
        <w:t>ATGTTGGTGTGTTTGCAGCAAGAGCTGTTAAGGGAGCAGCAGACATACCTGGCACACCTGGCTCAACAGC</w:t>
      </w:r>
    </w:p>
    <w:p>
      <w:pPr>
        <w:pStyle w:val="PlainText"/>
        <w:rPr/>
      </w:pPr>
      <w:r>
        <w:rPr/>
        <w:t>TGGAGGAGGAGAGACAGCGAGAACAAGAAGCAGAGAGAGCCCACAAGGAAGAGATTGAGAAGGTTTGGGC</w:t>
      </w:r>
    </w:p>
    <w:p>
      <w:pPr>
        <w:pStyle w:val="PlainText"/>
        <w:rPr/>
      </w:pPr>
      <w:r>
        <w:rPr/>
        <w:t>TAAGAAGGCAGAGAAAATGAGAGCAGAAAAGGAGGCTAGAAAGCAGCTACTGAAGGATGTCATGGACACA</w:t>
      </w:r>
    </w:p>
    <w:p>
      <w:pPr>
        <w:pStyle w:val="PlainText"/>
        <w:rPr/>
      </w:pPr>
      <w:r>
        <w:rPr/>
        <w:t>TGGCAATGGCAGATAGAGCAGAAAGTGCAGAGAAATGTGAAGGAGCAGGAAGAACTTGCTGAGGAGAAGA</w:t>
      </w:r>
    </w:p>
    <w:p>
      <w:pPr>
        <w:pStyle w:val="PlainText"/>
        <w:rPr/>
      </w:pPr>
      <w:r>
        <w:rPr/>
        <w:t>AGTTATTAGATGAAGCAATCTCGGAACTCAACCACATAGAAGAGAAGAAATATTATACTAGGGTTTGGAT</w:t>
      </w:r>
    </w:p>
    <w:p>
      <w:pPr>
        <w:pStyle w:val="PlainText"/>
        <w:rPr/>
      </w:pPr>
      <w:r>
        <w:rPr/>
        <w:t>TCCTGACCCTGATGAAGTTTGGAGATCTGCAGAAATTATCAAGGACTACAAAGAGGGAGATAAAAGCCTC</w:t>
      </w:r>
    </w:p>
    <w:p>
      <w:pPr>
        <w:pStyle w:val="PlainText"/>
        <w:rPr/>
      </w:pPr>
      <w:r>
        <w:rPr/>
        <w:t>CATCTGAAGCTGGAAGATGAAACTCTCTATGAATATCCTATTGACCCCCAAGGGAATGAGCTGCCTTTCC</w:t>
      </w:r>
    </w:p>
    <w:p>
      <w:pPr>
        <w:pStyle w:val="PlainText"/>
        <w:rPr/>
      </w:pPr>
      <w:r>
        <w:rPr/>
        <w:t>TGCGCAACCCAGATATCCTCGTGGGAGAGAATGACCTGACAGCCCTGAGCTACCTGCACGAGCCCGCGGT</w:t>
      </w:r>
    </w:p>
    <w:p>
      <w:pPr>
        <w:pStyle w:val="PlainText"/>
        <w:rPr/>
      </w:pPr>
      <w:r>
        <w:rPr/>
        <w:t>ACTCCACAACCTCAAAGTCAGGTTCCTCGAGTCCAACCACATCTACACATACTGTGGTATTGTGCTTGTT</w:t>
      </w:r>
    </w:p>
    <w:p>
      <w:pPr>
        <w:pStyle w:val="PlainText"/>
        <w:rPr/>
      </w:pPr>
      <w:r>
        <w:rPr/>
        <w:t>GCCATTAATCCATATGAGCAGCTGCCAATCTATGAGCAAGATGTCATCTATGCCTACAGTGGCCAGAACA</w:t>
      </w:r>
    </w:p>
    <w:p>
      <w:pPr>
        <w:pStyle w:val="PlainText"/>
        <w:rPr/>
      </w:pPr>
      <w:r>
        <w:rPr/>
        <w:t>TGGGGGACATGGATCCTCACATCTTTGCAGTGGCAGAGGAGGCCTACAAGCAGATGGCCAGGGATGAGAA</w:t>
      </w:r>
    </w:p>
    <w:p>
      <w:pPr>
        <w:pStyle w:val="PlainText"/>
        <w:rPr/>
      </w:pPr>
      <w:r>
        <w:rPr/>
        <w:t>GAACCAGTCCATCATTGTGAGCGGGGAGTCGGGCGCTGGGAAGACGGTCTCTGCCAAGTACGCCATGCGC</w:t>
      </w:r>
    </w:p>
    <w:p>
      <w:pPr>
        <w:pStyle w:val="PlainText"/>
        <w:rPr/>
      </w:pPr>
      <w:r>
        <w:rPr/>
        <w:t>TTCTTCGCAACCGTCGGCGGCTCTGCCAGCGAGACCAACATCGAAGCCAAAGTCCTGGCATCCAGCCCAA</w:t>
      </w:r>
    </w:p>
    <w:p>
      <w:pPr>
        <w:pStyle w:val="PlainText"/>
        <w:rPr/>
      </w:pPr>
      <w:r>
        <w:rPr/>
        <w:t>TTATGGAGGCAATTGGCAACGCGAAAACCACGAGGAACGACAACAGCAGCCGCTTCGGGAAGTACATTCA</w:t>
      </w:r>
    </w:p>
    <w:p>
      <w:pPr>
        <w:pStyle w:val="PlainText"/>
        <w:rPr/>
      </w:pPr>
      <w:r>
        <w:rPr/>
        <w:t>GATTGGCTTTGACAAGAGATACCACATCATTGGTGCTAACATGAGGACTTACCTGTTGGAAAAATCACGA</w:t>
      </w:r>
    </w:p>
    <w:p>
      <w:pPr>
        <w:pStyle w:val="PlainText"/>
        <w:rPr/>
      </w:pPr>
      <w:r>
        <w:rPr/>
        <w:t>GTTGTGTTCCAGGCAGAAGATGAGCGTAACTATCACATCTTCTATCAGCTTTGTGCCTCAGCAAGCCTTC</w:t>
      </w:r>
    </w:p>
    <w:p>
      <w:pPr>
        <w:pStyle w:val="PlainText"/>
        <w:rPr/>
      </w:pPr>
      <w:r>
        <w:rPr/>
        <w:t>CAGAATTCAAAGACCTTGGACTAACATGTGCTGAAGACTTTTTCTACGCTTCTCAGGGAGGTGACACGTC</w:t>
      </w:r>
    </w:p>
    <w:p>
      <w:pPr>
        <w:pStyle w:val="PlainText"/>
        <w:rPr/>
      </w:pPr>
      <w:r>
        <w:rPr/>
        <w:t>TATTGACGGTGTGGATGACGCTGATGACTTTGAGAAAACCAGGCATGCCTTCACCTTGCTTGGAGTGAAG</w:t>
      </w:r>
    </w:p>
    <w:p>
      <w:pPr>
        <w:pStyle w:val="PlainText"/>
        <w:rPr/>
      </w:pPr>
      <w:r>
        <w:rPr/>
        <w:t>GAGTCTCATCAGGTGACCATTTTTAGGATAATTGCTGCCATTCTGCACCTGGGGAACCTGGAAATCCAAG</w:t>
      </w:r>
    </w:p>
    <w:p>
      <w:pPr>
        <w:pStyle w:val="PlainText"/>
        <w:rPr/>
      </w:pPr>
      <w:r>
        <w:rPr/>
        <w:t>CGGAGCGGGACGGTGACGCCTGTAGCGTCTCGAGTGAGGACGAGCACCTGAGCAACTTCTGTGACCTGCT</w:t>
      </w:r>
    </w:p>
    <w:p>
      <w:pPr>
        <w:pStyle w:val="PlainText"/>
        <w:rPr/>
      </w:pPr>
      <w:r>
        <w:rPr/>
        <w:t>GGGGGTGGAGCACAGCCAGATGCAGCACTGGCTTTGCCACCGCAAACTGGTCACCACGGCTGAGACCTAT</w:t>
      </w:r>
    </w:p>
    <w:p>
      <w:pPr>
        <w:pStyle w:val="PlainText"/>
        <w:rPr/>
      </w:pPr>
      <w:r>
        <w:rPr/>
        <w:t>GTGAAGAACATGTCCTTGCAGCAAGTGGTGAATNCCTTGGCCAAGCACATCTATGCCCAGCTCTTCAACT</w:t>
      </w:r>
    </w:p>
    <w:p>
      <w:pPr>
        <w:pStyle w:val="PlainText"/>
        <w:rPr/>
      </w:pPr>
      <w:r>
        <w:rPr/>
        <w:t>GGATCGTGCAGCACATCAACAAGGCCCTGCACACCACGGTCAAGCAACACTCCTTCATCGGTGTGCTCGA</w:t>
      </w:r>
    </w:p>
    <w:p>
      <w:pPr>
        <w:pStyle w:val="PlainText"/>
        <w:rPr/>
      </w:pPr>
      <w:r>
        <w:rPr/>
        <w:t>TATCTACGGGTTTGAAACTTTTGAAGTGAATAGCTTTGAGCAGTTCTGTATCAACTATGCCAACGAAAAG</w:t>
      </w:r>
    </w:p>
    <w:p>
      <w:pPr>
        <w:pStyle w:val="PlainText"/>
        <w:rPr/>
      </w:pPr>
      <w:r>
        <w:rPr/>
        <w:t>CTCCAGCAGCAGTTCAACTCGCACGTGTTCAAGCTGGAGCAAGAAGAGTACATGAAGGAGGGAATCCCTT</w:t>
      </w:r>
    </w:p>
    <w:p>
      <w:pPr>
        <w:pStyle w:val="PlainText"/>
        <w:rPr/>
      </w:pPr>
      <w:r>
        <w:rPr/>
        <w:t>GGACTCTCATTGACTTCTACAATAACCAGCCCTGCATAGACCTTATAGAGGCAAAACTTGGTGTCTTGGA</w:t>
      </w:r>
    </w:p>
    <w:p>
      <w:pPr>
        <w:pStyle w:val="PlainText"/>
        <w:rPr/>
      </w:pPr>
      <w:r>
        <w:rPr/>
        <w:t>CCTTCTGGATGAAGAGTGTAAGGTTCCCAAAGGCACCGACCAGAACTGGGCTCAGAAACTGTACGACCGG</w:t>
      </w:r>
    </w:p>
    <w:p>
      <w:pPr>
        <w:pStyle w:val="PlainText"/>
        <w:rPr/>
      </w:pPr>
      <w:r>
        <w:rPr/>
        <w:t>CACGGCAGCAGCCAGCACTTCCAGAAGCCTCGCATGTCCAACACCTCCTTCATCATCCTGCACTTTGCTG</w:t>
      </w:r>
    </w:p>
    <w:p>
      <w:pPr>
        <w:pStyle w:val="PlainText"/>
        <w:rPr/>
      </w:pPr>
      <w:r>
        <w:rPr/>
        <w:t>ACAAGGTGGAGTACCAGAGTGAGGGATTTCTGGAGAAGAACAGGGACACTGTGTATGAGGAGCAGATCAA</w:t>
      </w:r>
    </w:p>
    <w:p>
      <w:pPr>
        <w:pStyle w:val="PlainText"/>
        <w:rPr/>
      </w:pPr>
      <w:r>
        <w:rPr/>
        <w:t>CATCCTGAAGGCCAGCAAGTATCAAATGGTAGCAGACTTGTTCCAAGATGAGAAGGATGCTCCACCCACC</w:t>
      </w:r>
    </w:p>
    <w:p>
      <w:pPr>
        <w:pStyle w:val="PlainText"/>
        <w:rPr/>
      </w:pPr>
      <w:r>
        <w:rPr/>
        <w:t>ACTTCCATGGGCAAGGGAACATCCAAAATCAGTGTCCGTTCTGCCAGACCAGTAATCAAAGCTGCCAATA</w:t>
      </w:r>
    </w:p>
    <w:p>
      <w:pPr>
        <w:pStyle w:val="PlainText"/>
        <w:rPr/>
      </w:pPr>
      <w:r>
        <w:rPr/>
        <w:t>AGGAGCACAGGAAAACAGTGGGACACCAGTTCCGCAATTCCCTGCATTTGCTCATGGAGACTCTGAACGC</w:t>
      </w:r>
    </w:p>
    <w:p>
      <w:pPr>
        <w:pStyle w:val="PlainText"/>
        <w:rPr/>
      </w:pPr>
      <w:r>
        <w:rPr/>
        <w:t>CACCACGCCCCACTACGTGCGCTGCATCAAGCCCAACGACGAGAAGCTGCCCTTCAAGTTTGATCCCAGG</w:t>
      </w:r>
    </w:p>
    <w:p>
      <w:pPr>
        <w:pStyle w:val="PlainText"/>
        <w:rPr/>
      </w:pPr>
      <w:r>
        <w:rPr/>
        <w:t>AGAGCAGTGCAGCAGCTGAGAGCTTGTGGAGTGTTGGAGACAATCCGCATCAGTGCTGCTGGCTTCCCTT</w:t>
      </w:r>
    </w:p>
    <w:p>
      <w:pPr>
        <w:pStyle w:val="PlainText"/>
        <w:rPr/>
      </w:pPr>
      <w:r>
        <w:rPr/>
        <w:t>CCAGATGGTCCTACCATGACTTCTTCAACAGGTATCGTGTGCTTATGAAAAAGAGAGACCTCTCGAAGAA</w:t>
      </w:r>
    </w:p>
    <w:p>
      <w:pPr>
        <w:pStyle w:val="PlainText"/>
        <w:rPr/>
      </w:pPr>
      <w:r>
        <w:rPr/>
        <w:t>CGACAAGAAGCAGATTTGTCAGACCCTCTTGGAAGACCTCATTAAGGATCCAGACAAGTTCCAGTTTGGA</w:t>
      </w:r>
    </w:p>
    <w:p>
      <w:pPr>
        <w:pStyle w:val="PlainText"/>
        <w:rPr/>
      </w:pPr>
      <w:r>
        <w:rPr/>
        <w:t>CGTACCAAGATCTTTTTCCGTGCAGGCCAGGTGGCATATCTGGAGAAGCTACGAGCAGATAAGTTCAGAG</w:t>
      </w:r>
    </w:p>
    <w:p>
      <w:pPr>
        <w:pStyle w:val="PlainText"/>
        <w:rPr/>
      </w:pPr>
      <w:r>
        <w:rPr/>
        <w:t>CTGCCACAATCATGATTCAGAAGACAGTGAGGGGCTGGCTGCAAAGGATCAAGTACCAAAGGCTGAGACA</w:t>
      </w:r>
    </w:p>
    <w:p>
      <w:pPr>
        <w:pStyle w:val="PlainText"/>
        <w:rPr/>
      </w:pPr>
      <w:r>
        <w:rPr/>
        <w:t>AGCTGCCATCCTCATCCAGAGACACACACGTGGACACCTGGCACGGAGGCTTGCTGAGCACCTGAGGAGG</w:t>
      </w:r>
    </w:p>
    <w:p>
      <w:pPr>
        <w:pStyle w:val="PlainText"/>
        <w:rPr/>
      </w:pPr>
      <w:r>
        <w:rPr/>
        <w:t>ACAAGAGCTGCCATCACCTTCCAGAAGCAGTACCGAATGCTGCGGATCCTCCGAGCTTTCCAGAGGGTCC</w:t>
      </w:r>
    </w:p>
    <w:p>
      <w:pPr>
        <w:pStyle w:val="PlainText"/>
        <w:rPr/>
      </w:pPr>
      <w:r>
        <w:rPr/>
        <w:t>GCAAGGCCACCCTCACCATTCAGGCTTTTGCTCGGGGCATGTTTGTCAGGAGGGCTTATCGCAAGATTCT</w:t>
      </w:r>
    </w:p>
    <w:p>
      <w:pPr>
        <w:pStyle w:val="PlainText"/>
        <w:rPr/>
      </w:pPr>
      <w:r>
        <w:rPr/>
        <w:t>GGCAGAGCACAAAGCCATCATCCTGCAGAAGTACGCCAGGGGCTGGTTGGCCTGCACACACTTCCGCAGG</w:t>
      </w:r>
    </w:p>
    <w:p>
      <w:pPr>
        <w:pStyle w:val="PlainText"/>
        <w:rPr/>
      </w:pPr>
      <w:r>
        <w:rPr/>
        <w:t>CTCAAGGGGGCCACCCTTGTCCTCCAGTGCTGCTACCGCCGCATGAAGGCCAGGCAGGAGCTGAAGGCGC</w:t>
      </w:r>
    </w:p>
    <w:p>
      <w:pPr>
        <w:pStyle w:val="PlainText"/>
        <w:rPr/>
      </w:pPr>
      <w:r>
        <w:rPr/>
        <w:t>TGAAGATTGAGGCCCGTTCAGCCCAGCACCTGAAGAAGCTCAACATTGGCATGGAGAACAAGGTGGTCCA</w:t>
      </w:r>
    </w:p>
    <w:p>
      <w:pPr>
        <w:pStyle w:val="PlainText"/>
        <w:rPr/>
      </w:pPr>
      <w:r>
        <w:rPr/>
        <w:t>ACTTCAAAGGAAGATCAATGAGCAGAACAAGGAATATAGACTTCTGAACGAGCAGCTCTCTACACTCACA</w:t>
      </w:r>
    </w:p>
    <w:p>
      <w:pPr>
        <w:pStyle w:val="PlainText"/>
        <w:rPr/>
      </w:pPr>
      <w:r>
        <w:rPr/>
        <w:t>TCTGCCCACTCCTCTGAGGTGGAAAAGTTGAAGAAGGAACTGCTGCATTATCAGCAGAGTCACCAGGGTG</w:t>
      </w:r>
    </w:p>
    <w:p>
      <w:pPr>
        <w:pStyle w:val="PlainText"/>
        <w:rPr/>
      </w:pPr>
      <w:r>
        <w:rPr/>
        <w:t>ATGGCAACCAGCTGGTCAGCTTGCAAGAAGAGATGGAGCATCTTCGGCTGGAGCTTGAAAGAGCTCATGG</w:t>
      </w:r>
    </w:p>
    <w:p>
      <w:pPr>
        <w:pStyle w:val="PlainText"/>
        <w:rPr/>
      </w:pPr>
      <w:r>
        <w:rPr/>
        <w:t>GGAGAGGAAGGTTGTGGAAGACAGCTACACCAAAGAGAAAGATCTGCTGAGAAGGAGGATATCCGACTTG</w:t>
      </w:r>
    </w:p>
    <w:p>
      <w:pPr>
        <w:pStyle w:val="PlainText"/>
        <w:rPr/>
      </w:pPr>
      <w:r>
        <w:rPr/>
        <w:t>GAAGAAGAAAATGCTCTCCTGAAGCAGGAAAAAGAGGAGCTGAACAGCAGGATCCTGTGTCAAGCTGAAG</w:t>
      </w:r>
    </w:p>
    <w:p>
      <w:pPr>
        <w:pStyle w:val="PlainText"/>
        <w:rPr/>
      </w:pPr>
      <w:r>
        <w:rPr/>
        <w:t>ACGAATTTGCACAAAACACAGCTGAGGAAAACATCCAGATGAAGAAAGAGCTGGAAGAAGAAAGGTCTCG</w:t>
      </w:r>
    </w:p>
    <w:p>
      <w:pPr>
        <w:pStyle w:val="PlainText"/>
        <w:rPr/>
      </w:pPr>
      <w:r>
        <w:rPr/>
        <w:t>TTACCAGAACCTGGTAAAAGAATATTCAAGGCTGGAGCAGAGATATGACAACTTGAGGGATGAAATGACT</w:t>
      </w:r>
    </w:p>
    <w:p>
      <w:pPr>
        <w:pStyle w:val="PlainText"/>
        <w:rPr/>
      </w:pPr>
      <w:r>
        <w:rPr/>
        <w:t>GTTATAAAGCAAGCACCAGGACACAGGAGGAACCCATCCAACCAGAGCAGCTTGGAGTCTGATTCCAATT</w:t>
      </w:r>
    </w:p>
    <w:p>
      <w:pPr>
        <w:pStyle w:val="PlainText"/>
        <w:rPr/>
      </w:pPr>
      <w:r>
        <w:rPr/>
        <w:t>ATCCATCCATCTCAACCTCTGAACTAGGAGACACAGAGGATGTGATACAGCAAGTGGAGGACGTTGGGAT</w:t>
      </w:r>
    </w:p>
    <w:p>
      <w:pPr>
        <w:pStyle w:val="PlainText"/>
        <w:rPr/>
      </w:pPr>
      <w:r>
        <w:rPr/>
        <w:t>GGAGAAAGCAGCCATGGACATGACTCTCTTCCTAAAGCTCCAGAAGAGAGTGAGGGAGCTGGAGCAGGAA</w:t>
      </w:r>
    </w:p>
    <w:p>
      <w:pPr>
        <w:pStyle w:val="PlainText"/>
        <w:rPr/>
      </w:pPr>
      <w:r>
        <w:rPr/>
        <w:t>AGGAAGAAGCTGCAAACCCAGCTGGAGAAAAAAGAGCAAGAGAGCAAGAAATCCCAGGTGATGGAAACAA</w:t>
      </w:r>
    </w:p>
    <w:p>
      <w:pPr>
        <w:pStyle w:val="PlainText"/>
        <w:rPr/>
      </w:pPr>
      <w:r>
        <w:rPr/>
        <w:t>AGACTGAAGGGACTTCAGAGCACGAAGATTTTGCATACAACAGCCTGAAGAGGCAAGAGCTGGAGTCAGA</w:t>
      </w:r>
    </w:p>
    <w:p>
      <w:pPr>
        <w:pStyle w:val="PlainText"/>
        <w:rPr/>
      </w:pPr>
      <w:r>
        <w:rPr/>
        <w:t>GAACAAGAAGCTGAAAAATGAACTCAATGAGCTGAGGAAGGCTGTGGCAGAACAAGCAACCCAGAAAAAC</w:t>
      </w:r>
    </w:p>
    <w:p>
      <w:pPr>
        <w:pStyle w:val="PlainText"/>
        <w:rPr/>
      </w:pPr>
      <w:r>
        <w:rPr/>
        <w:t>TCCTCCAATGACATTCAGGACAGCTACAACCTCCTACTGAATCAGCTGAAATCGGCCAGCGAGGAGCTGG</w:t>
      </w:r>
    </w:p>
    <w:p>
      <w:pPr>
        <w:pStyle w:val="PlainText"/>
        <w:rPr/>
      </w:pPr>
      <w:r>
        <w:rPr/>
        <w:t>AAGTGAGGAAGGAAGAGGTGCTCATCCTGAGGACACAGATTATGAAGGCAGCCCAGCAAAAAGAGATGGG</w:t>
      </w:r>
    </w:p>
    <w:p>
      <w:pPr>
        <w:pStyle w:val="PlainText"/>
        <w:rPr/>
      </w:pPr>
      <w:r>
        <w:rPr/>
        <w:t>GAAAAACATGGAGAGCATCACCATCAGTGCCAGCTGGCCCAACAGTGACAAGCACATTGACCAGGAGGAC</w:t>
      </w:r>
    </w:p>
    <w:p>
      <w:pPr>
        <w:pStyle w:val="PlainText"/>
        <w:rPr/>
      </w:pPr>
      <w:r>
        <w:rPr/>
        <w:t>GCGATCGAAGCCTACCAGGGGATGTGCGAGACCAACCGCAAGACTGAGGACTGGGGGTATCTCAATGAAG</w:t>
      </w:r>
    </w:p>
    <w:p>
      <w:pPr>
        <w:pStyle w:val="PlainText"/>
        <w:rPr/>
      </w:pPr>
      <w:r>
        <w:rPr/>
        <w:t>ATGGAGAGCTCGGCTTGGCTTACCAAGGTTTAAAGCAAGTTGCCAGGTTGCTGGAAGCCCAGCTGCAGGA</w:t>
      </w:r>
    </w:p>
    <w:p>
      <w:pPr>
        <w:pStyle w:val="PlainText"/>
        <w:rPr/>
      </w:pPr>
      <w:r>
        <w:rPr/>
        <w:t>TCAGAGGAGAGAGCATGAGGAGGAGATAGAAGCTCTGAAAACCCAAGTGGATGCCCTGCAAGAAGAGATG</w:t>
      </w:r>
    </w:p>
    <w:p>
      <w:pPr>
        <w:pStyle w:val="PlainText"/>
        <w:rPr/>
      </w:pPr>
      <w:r>
        <w:rPr/>
        <w:t>GAGAAGCAGCACCAGGCTTTCCTGCAGACCCTGCAGCTGTCTCCTGAGGCCCAGGTGGAGTTTGGACTTC</w:t>
      </w:r>
    </w:p>
    <w:p>
      <w:pPr>
        <w:pStyle w:val="PlainText"/>
        <w:rPr/>
      </w:pPr>
      <w:r>
        <w:rPr/>
        <w:t>AGCAAGAAATCACACGGCTCACCAATGAAAATCTGGATCTTAAAGAATTGCTGGAAAGGTTGGAAAAGAA</w:t>
      </w:r>
    </w:p>
    <w:p>
      <w:pPr>
        <w:pStyle w:val="PlainText"/>
        <w:rPr/>
      </w:pPr>
      <w:r>
        <w:rPr/>
        <w:t>TGAAAGGAAGCTGAAGAAGCAGCTGAAGATTTACATGAAGAGGGTCCAAGATTTTGAAGCATCCCAAGCC</w:t>
      </w:r>
    </w:p>
    <w:p>
      <w:pPr>
        <w:pStyle w:val="PlainText"/>
        <w:rPr/>
      </w:pPr>
      <w:r>
        <w:rPr/>
        <w:t>ACGGTGCCGGCGGAGAGAAGGCGGCACGAGCAGAACATGCAAGTTTCAGTCCAGAGGAAAGAGAAGGATT</w:t>
      </w:r>
    </w:p>
    <w:p>
      <w:pPr>
        <w:pStyle w:val="PlainText"/>
        <w:rPr/>
      </w:pPr>
      <w:r>
        <w:rPr/>
        <w:t>TTCAGGGCATGTTGGAATATTACAAAGAAGATGAGCCACTCCTCATCCGAAACCTCATTACAGATCTCAA</w:t>
      </w:r>
    </w:p>
    <w:p>
      <w:pPr>
        <w:pStyle w:val="PlainText"/>
        <w:rPr/>
      </w:pPr>
      <w:r>
        <w:rPr/>
        <w:t>GCCCCAGACAGTGTCGGCTACTGTTCCCTGCCTCCCTGCCTACATCCTCTACATGTGCATCAGACACGCG</w:t>
      </w:r>
    </w:p>
    <w:p>
      <w:pPr>
        <w:pStyle w:val="PlainText"/>
        <w:rPr/>
      </w:pPr>
      <w:r>
        <w:rPr/>
        <w:t>GATTACATCAACGATGACCAGAAAGTGCACTCTTTGCTCACCTCCACCATCAATGGCATTAAGAAAGTGC</w:t>
      </w:r>
    </w:p>
    <w:p>
      <w:pPr>
        <w:pStyle w:val="PlainText"/>
        <w:rPr/>
      </w:pPr>
      <w:r>
        <w:rPr/>
        <w:t>TGAAGAAACACAACGATGACTTCCAGGTGACGTCGTTCTGGCTGGCGAACACGTGTCGCCTCCTGCACTG</w:t>
      </w:r>
    </w:p>
    <w:p>
      <w:pPr>
        <w:pStyle w:val="PlainText"/>
        <w:rPr/>
      </w:pPr>
      <w:r>
        <w:rPr/>
        <w:t>CCTGAAGCAGTACAGCGGGGACTCGGGTTTCATGACCCAAAACACGCCGAAGCAGAACGAGCACTGCCTG</w:t>
      </w:r>
    </w:p>
    <w:p>
      <w:pPr>
        <w:pStyle w:val="PlainText"/>
        <w:rPr/>
      </w:pPr>
      <w:r>
        <w:rPr/>
        <w:t>AAGAACTTCGACCTGACCGAGTACCGCCAGGTGCTGGGCCACCTCTCCATCCAGATCTACCAGCAGCTCA</w:t>
      </w:r>
    </w:p>
    <w:p>
      <w:pPr>
        <w:pStyle w:val="PlainText"/>
        <w:rPr/>
      </w:pPr>
      <w:r>
        <w:rPr/>
        <w:t>TCAAGATAGCAGAGGCCATTCTGCAACCCATGGTCGTGTCTGCGGTGCTGGAAAATGAGAGTATCCAAGG</w:t>
      </w:r>
    </w:p>
    <w:p>
      <w:pPr>
        <w:pStyle w:val="PlainText"/>
        <w:rPr/>
      </w:pPr>
      <w:r>
        <w:rPr/>
        <w:t>ACTTTCTGGTGTCAAACCAATGGGCTACAGGAATCGCTCCTCCAGCATGGGAGATGGTGACAATTCTTAC</w:t>
      </w:r>
    </w:p>
    <w:p>
      <w:pPr>
        <w:pStyle w:val="PlainText"/>
        <w:rPr/>
      </w:pPr>
      <w:r>
        <w:rPr/>
        <w:t>AGCTTAGATGCCATCATTCGTCAGCTCAACACCTTCCACAGCATCATGAGTGACCAGGGGCTGGACCCGG</w:t>
      </w:r>
    </w:p>
    <w:p>
      <w:pPr>
        <w:pStyle w:val="PlainText"/>
        <w:rPr/>
      </w:pPr>
      <w:r>
        <w:rPr/>
        <w:t>AGATTGTGCAGCAGGTCTTCAAGCAGCTCTTCTACATGATCAACGCCGTTGCCCTCAACAACCTCCTGCT</w:t>
      </w:r>
    </w:p>
    <w:p>
      <w:pPr>
        <w:pStyle w:val="PlainText"/>
        <w:rPr/>
      </w:pPr>
      <w:r>
        <w:rPr/>
        <w:t>GAGGAAGGACGTCTGCTCGTGGAGCACGGGCATGCAGCTGAGGTTTAACATAAGCCAGCTGGAGGAATGG</w:t>
      </w:r>
    </w:p>
    <w:p>
      <w:pPr>
        <w:pStyle w:val="PlainText"/>
        <w:rPr/>
      </w:pPr>
      <w:r>
        <w:rPr/>
        <w:t>CTGTGTGGGAAGAATCTGCAGCAGAGTGGAGCAGCACAGATGTTGGAGCCCTTGATTCAGGCAGCCCAGC</w:t>
      </w:r>
    </w:p>
    <w:p>
      <w:pPr>
        <w:pStyle w:val="PlainText"/>
        <w:rPr/>
      </w:pPr>
      <w:r>
        <w:rPr/>
        <w:t>TCCTGCAGCTGAAGAAGAAAACCTCAGAAGATGCTGAGGCCATCTGCTCCTTGTGCACGTCGCTCACCAC</w:t>
      </w:r>
    </w:p>
    <w:p>
      <w:pPr>
        <w:pStyle w:val="PlainText"/>
        <w:rPr/>
      </w:pPr>
      <w:r>
        <w:rPr/>
        <w:t>ACAGCAGATTGTGAAGATACTTAACCTCTACACTCCTGTGAATGAGTTTGAAGAACGTGTGACGGTCGCT</w:t>
      </w:r>
    </w:p>
    <w:p>
      <w:pPr>
        <w:pStyle w:val="PlainText"/>
        <w:rPr/>
      </w:pPr>
      <w:r>
        <w:rPr/>
        <w:t>TTCATACGAGACATACAGATGCACTTGCAAGAGCGAAACGACCCTCCACAGCTGCTCTTAGACTTCAAGC</w:t>
      </w:r>
    </w:p>
    <w:p>
      <w:pPr>
        <w:pStyle w:val="PlainText"/>
        <w:rPr/>
      </w:pPr>
      <w:r>
        <w:rPr/>
        <w:t>ACACGTTCCCTGTCATGTTTCCCTTCAACCCTTCTTCCATAACCATGGACTCCATTCACCTCCCTGCTTC</w:t>
      </w:r>
    </w:p>
    <w:p>
      <w:pPr>
        <w:pStyle w:val="PlainText"/>
        <w:rPr/>
      </w:pPr>
      <w:r>
        <w:rPr/>
        <w:t>TCTCAACTTGGAATTTCTCAATAAAGTCTGA</w:t>
      </w:r>
    </w:p>
    <w:p>
      <w:pPr>
        <w:pStyle w:val="PlainText"/>
        <w:rPr/>
      </w:pPr>
      <w:r>
        <w:rPr/>
        <w:t>&gt;Chimney swift NARS</w:t>
      </w:r>
    </w:p>
    <w:p>
      <w:pPr>
        <w:pStyle w:val="PlainText"/>
        <w:rPr/>
      </w:pPr>
      <w:r>
        <w:rPr/>
        <w:t>ATGCAAATAAAGCTCCTCAAGCGGCGGCTGCTCCTGGCCTGGGTGTGTGGGACGGAAGAGCTGTACGTGT</w:t>
      </w:r>
    </w:p>
    <w:p>
      <w:pPr>
        <w:pStyle w:val="PlainText"/>
        <w:rPr/>
      </w:pPr>
      <w:r>
        <w:rPr/>
        <w:t>CTGAGCGAGAGGGCAGTGATGCCTCGGGTGATGGGACACAGAAGAAGCCATTCAAGACTGTTTTGAAGGC</w:t>
      </w:r>
    </w:p>
    <w:p>
      <w:pPr>
        <w:pStyle w:val="PlainText"/>
        <w:rPr/>
      </w:pPr>
      <w:r>
        <w:rPr/>
        <w:t>TCTGATGACAGCAGGGAAGGAACCCTTTCCTACTATTTATGTGGATTCACAAAAGGAAAACGAGAGATGG</w:t>
      </w:r>
    </w:p>
    <w:p>
      <w:pPr>
        <w:pStyle w:val="PlainText"/>
        <w:rPr/>
      </w:pPr>
      <w:r>
        <w:rPr/>
        <w:t>GCCATTATTTCAAAGTCGCAGATGAAAAATGTCAAAAAACTGTGGCACAGGGAACAAATGAAGAATGATG</w:t>
      </w:r>
    </w:p>
    <w:p>
      <w:pPr>
        <w:pStyle w:val="PlainText"/>
        <w:rPr/>
      </w:pPr>
      <w:r>
        <w:rPr/>
        <w:t>CTAAGGAGAAGAAGGAGGCAGAAGATCTCTTGAGAAGAGAGAAGAATCTGGAGGAGGCTAAGAAGGTTAT</w:t>
      </w:r>
    </w:p>
    <w:p>
      <w:pPr>
        <w:pStyle w:val="PlainText"/>
        <w:rPr/>
      </w:pPr>
      <w:r>
        <w:rPr/>
        <w:t>TATCAAGAATGATCCTAGTCTTCCAGAGCCAAAATGTGTCAAGATTGATGCTCTGGAGGCCTACAGAGGC</w:t>
      </w:r>
    </w:p>
    <w:p>
      <w:pPr>
        <w:pStyle w:val="PlainText"/>
        <w:rPr/>
      </w:pPr>
      <w:r>
        <w:rPr/>
        <w:t>CAGAGAGTGAAGATTTTTGGCTGGATTCACAGGTTACGGAGACAAGGAAAAAACTTGATGTTCATTGTTT</w:t>
      </w:r>
    </w:p>
    <w:p>
      <w:pPr>
        <w:pStyle w:val="PlainText"/>
        <w:rPr/>
      </w:pPr>
      <w:r>
        <w:rPr/>
        <w:t>TGAGAGATGGCACAGGTTTTCTTCAGTGTGTCCTATCAGATGAATTGTGTCAGTGCTACAACGGGCTGGT</w:t>
      </w:r>
    </w:p>
    <w:p>
      <w:pPr>
        <w:pStyle w:val="PlainText"/>
        <w:rPr/>
      </w:pPr>
      <w:r>
        <w:rPr/>
        <w:t>CCTCTCGACGGAGAGCAGCGTGGCGGTGTACGGGACGCTTAACCTGGTCCCTGCAGGAAAGCAGGCTCCA</w:t>
      </w:r>
    </w:p>
    <w:p>
      <w:pPr>
        <w:pStyle w:val="PlainText"/>
        <w:rPr/>
      </w:pPr>
      <w:r>
        <w:rPr/>
        <w:t>GGAGGCCATGAGCTGAACTGTGACTACTGGGAGCTCATTGGTCTGGCCCCAGCAGGAGGGGCTGACAATC</w:t>
      </w:r>
    </w:p>
    <w:p>
      <w:pPr>
        <w:pStyle w:val="PlainText"/>
        <w:rPr/>
      </w:pPr>
      <w:r>
        <w:rPr/>
        <w:t>TCCTCAATGAGGATTCGGAGGTTGATGTGCAACTGAACAACAGGCACATGATGATCCGAGGCGAGAACAT</w:t>
      </w:r>
    </w:p>
    <w:p>
      <w:pPr>
        <w:pStyle w:val="PlainText"/>
        <w:rPr/>
      </w:pPr>
      <w:r>
        <w:rPr/>
        <w:t>GTCCAAAATCTTCAAGGTGCGCTCCATGGTGGTGCAGGCCTTCAGGGATCATTTCTTTGCCAATGGATAT</w:t>
      </w:r>
    </w:p>
    <w:p>
      <w:pPr>
        <w:pStyle w:val="PlainText"/>
        <w:rPr/>
      </w:pPr>
      <w:r>
        <w:rPr/>
        <w:t>TATGAGGTCACACCACCAACTTTAGTCCAGACACAGGTGGAAGGAGGCTCAACCCTATTCAAGCTGGATT</w:t>
      </w:r>
    </w:p>
    <w:p>
      <w:pPr>
        <w:pStyle w:val="PlainText"/>
        <w:rPr/>
      </w:pPr>
      <w:r>
        <w:rPr/>
        <w:t>ACTTTGGTGAAGAGGCATACTTAACACAGTCCTCCCAGCTCTATCTGGAGACCTGCATTCCAGCACTAGG</w:t>
      </w:r>
    </w:p>
    <w:p>
      <w:pPr>
        <w:pStyle w:val="PlainText"/>
        <w:rPr/>
      </w:pPr>
      <w:r>
        <w:rPr/>
        <w:t>AGATGTTTTCTGTATTGCTCAGTCATACAGAGCTGAGCAGTCCAGGACCCGCAGACACTTGGCAGAATAC</w:t>
      </w:r>
    </w:p>
    <w:p>
      <w:pPr>
        <w:pStyle w:val="PlainText"/>
        <w:rPr/>
      </w:pPr>
      <w:r>
        <w:rPr/>
        <w:t>ACTCACATTGAGGCTGAGTGTCCTTTTATAAGTTTTGAGGATTTGCTGGACCGTCTGGAGAACTTGGTTT</w:t>
      </w:r>
    </w:p>
    <w:p>
      <w:pPr>
        <w:pStyle w:val="PlainText"/>
        <w:rPr/>
      </w:pPr>
      <w:r>
        <w:rPr/>
        <w:t>GTGACGTGGTGGACAGAGTCTTGAAATCACCTGCATCGAGCTTACTGCACGACCTCAACCCGGGCTTCAC</w:t>
      </w:r>
    </w:p>
    <w:p>
      <w:pPr>
        <w:pStyle w:val="PlainText"/>
        <w:rPr/>
      </w:pPr>
      <w:r>
        <w:rPr/>
        <w:t>GCCCCCTAAGCGTCCTTTCCGACGAATGAACTACACTGAAGCCATCGAGTGGTTAAAGGAACATGATGTG</w:t>
      </w:r>
    </w:p>
    <w:p>
      <w:pPr>
        <w:pStyle w:val="PlainText"/>
        <w:rPr/>
      </w:pPr>
      <w:r>
        <w:rPr/>
        <w:t>AAGAAGGAAGATGGCACTTACTATGAATTTGGAGAAGATATTCCTGAAGCTCCTGAGAGGCTGATGACAG</w:t>
      </w:r>
    </w:p>
    <w:p>
      <w:pPr>
        <w:pStyle w:val="PlainText"/>
        <w:rPr/>
      </w:pPr>
      <w:r>
        <w:rPr/>
        <w:t>ACACCATCAATGAGCCAATCTTGTTGTGCCGATTCCCTGCAGAGATCAAGTCCTTCTACATGCAGCGCTG</w:t>
      </w:r>
    </w:p>
    <w:p>
      <w:pPr>
        <w:pStyle w:val="PlainText"/>
        <w:rPr/>
      </w:pPr>
      <w:r>
        <w:rPr/>
        <w:t>TCAGGACGATGCCCGCCTTACAGAGTCTGTTGATGTGTTGATGCCCAATGTTGGTGAGATCGTGGGCGGG</w:t>
      </w:r>
    </w:p>
    <w:p>
      <w:pPr>
        <w:pStyle w:val="PlainText"/>
        <w:rPr/>
      </w:pPr>
      <w:r>
        <w:rPr/>
        <w:t>TCCATGCGTATCTGGGACAGCGAGGAGCTACTCGAGGGCTACAAGAGAGAGGGCATTGATCCCACACCAT</w:t>
      </w:r>
    </w:p>
    <w:p>
      <w:pPr>
        <w:pStyle w:val="PlainText"/>
        <w:rPr/>
      </w:pPr>
      <w:r>
        <w:rPr/>
        <w:t>ACTACTGGTACACTGACCAGAGGAAATACGGTACGTGCCCTCATGGTGGATATGGTTTGGGATTGGAGCG</w:t>
      </w:r>
    </w:p>
    <w:p>
      <w:pPr>
        <w:pStyle w:val="PlainText"/>
        <w:rPr/>
      </w:pPr>
      <w:r>
        <w:rPr/>
        <w:t>GTTCCTGACCTGGATTCTGAACCGCCACCACATCCGAGACGTGTGTCTGTACCCGCGCTTCGTGCAGCGC</w:t>
      </w:r>
    </w:p>
    <w:p>
      <w:pPr>
        <w:pStyle w:val="PlainText"/>
        <w:rPr/>
      </w:pPr>
      <w:r>
        <w:rPr/>
        <w:t>TGCCGGCCTTAG</w:t>
      </w:r>
    </w:p>
    <w:p>
      <w:pPr>
        <w:pStyle w:val="PlainText"/>
        <w:rPr/>
      </w:pPr>
      <w:r>
        <w:rPr/>
        <w:t>&gt;Chimney swift ONECUT2</w:t>
      </w:r>
    </w:p>
    <w:p>
      <w:pPr>
        <w:pStyle w:val="PlainText"/>
        <w:rPr/>
      </w:pPr>
      <w:r>
        <w:rPr/>
        <w:t>ATGNNNNCAGCCTGCAAACGCAAAGAGCAAGAGCCGAGCAAGGAGCGGAACAGCTCCCAGAAGAAATCCC</w:t>
      </w:r>
    </w:p>
    <w:p>
      <w:pPr>
        <w:pStyle w:val="PlainText"/>
        <w:rPr/>
      </w:pPr>
      <w:r>
        <w:rPr/>
        <w:t>GCCTGGTTTTCACGGACCTCCAGCGCAGAACGCTTTTTGCCATCTTCAAGGAGAACAAGCGCCCTTCCAA</w:t>
      </w:r>
    </w:p>
    <w:p>
      <w:pPr>
        <w:pStyle w:val="PlainText"/>
        <w:rPr/>
      </w:pPr>
      <w:r>
        <w:rPr/>
        <w:t>GGAGATGCAGATCACCATCTCCCAGCAGCTGGGCCTGGAGCTCACCACCGTCAGCAACTTCTTCATGAAC</w:t>
      </w:r>
    </w:p>
    <w:p>
      <w:pPr>
        <w:pStyle w:val="PlainText"/>
        <w:rPr/>
      </w:pPr>
      <w:r>
        <w:rPr/>
        <w:t>GCCCGGCGGCGCAGCCTGGAGAAGTGGCAGGACGACCTGAGCTCCGGGGGCTCCTCCTCGGCCCCCAGCA</w:t>
      </w:r>
    </w:p>
    <w:p>
      <w:pPr>
        <w:pStyle w:val="PlainText"/>
        <w:rPr/>
      </w:pPr>
      <w:r>
        <w:rPr/>
        <w:t>CCTGCACCAAGGCGTGA</w:t>
      </w:r>
    </w:p>
    <w:p>
      <w:pPr>
        <w:pStyle w:val="PlainText"/>
        <w:rPr/>
      </w:pPr>
      <w:r>
        <w:rPr/>
        <w:t>&gt;Chimney swift POLI</w:t>
      </w:r>
    </w:p>
    <w:p>
      <w:pPr>
        <w:pStyle w:val="PlainText"/>
        <w:rPr/>
      </w:pPr>
      <w:r>
        <w:rPr/>
        <w:t>ATGGAGCCCTGCCCTTCTTCCCCGGAGAAGAACCGGCCGTGCCCGCAGCCCGGTGCCTGCAGGTCCCCAG</w:t>
      </w:r>
    </w:p>
    <w:p>
      <w:pPr>
        <w:pStyle w:val="PlainText"/>
        <w:rPr/>
      </w:pPr>
      <w:r>
        <w:rPr/>
        <w:t>GGGGCAGGGTGGTCCTGCACCTGGACCTGGACTGCTTCTATGCCCAAGTGGAAATGATCCGCAACCCTGC</w:t>
      </w:r>
    </w:p>
    <w:p>
      <w:pPr>
        <w:pStyle w:val="PlainText"/>
        <w:rPr/>
      </w:pPr>
      <w:r>
        <w:rPr/>
        <w:t>CCTGAGGAACCAGCCTCTAGGTGTGCAACAGAAATCCCTCGTTGTCACCTGTAACTATCAAGCCAGAAAT</w:t>
      </w:r>
    </w:p>
    <w:p>
      <w:pPr>
        <w:pStyle w:val="PlainText"/>
        <w:rPr/>
      </w:pPr>
      <w:r>
        <w:rPr/>
        <w:t>CTTGGAGTTAAGAAACTGATGTCTGTCAAGGATGCTAAAGAGAAATGTCCTCAGCTGGTGCTGGTTAATG</w:t>
      </w:r>
    </w:p>
    <w:p>
      <w:pPr>
        <w:pStyle w:val="PlainText"/>
        <w:rPr/>
      </w:pPr>
      <w:r>
        <w:rPr/>
        <w:t>GAGAAGACCTGACCCCATACAGGGAAATGTCCTACAAGGTTACAGAGCTGTTGGGGGAATTTTGTCCACT</w:t>
      </w:r>
    </w:p>
    <w:p>
      <w:pPr>
        <w:pStyle w:val="PlainText"/>
        <w:rPr/>
      </w:pPr>
      <w:r>
        <w:rPr/>
        <w:t>GGTGGAAAGGCTTGGGTTTGATGAAAATTTTGTGGATGTCACCGAGATGGTTGAGAAGAGACTAAATCAG</w:t>
      </w:r>
    </w:p>
    <w:p>
      <w:pPr>
        <w:pStyle w:val="PlainText"/>
        <w:rPr/>
      </w:pPr>
      <w:r>
        <w:rPr/>
        <w:t>CTGCAGCAAAGTGGATGTTCCCAAGTCTGTGTGTCTGGCCACGTGTACAACAACCAAGCTATCAATCTGC</w:t>
      </w:r>
    </w:p>
    <w:p>
      <w:pPr>
        <w:pStyle w:val="PlainText"/>
        <w:rPr/>
      </w:pPr>
      <w:r>
        <w:rPr/>
        <w:t>ATGACACAAGGCACGTAAAACTAGTTATTGGATCTCAGGTTGCAGAAGAGCTCAGGGGAGCCATCTGTGC</w:t>
      </w:r>
    </w:p>
    <w:p>
      <w:pPr>
        <w:pStyle w:val="PlainText"/>
        <w:rPr/>
      </w:pPr>
      <w:r>
        <w:rPr/>
        <w:t>CAGACTGGGCCTCACAGGCTGTGCAGGGGTGGCCTGGAACAAAGTGCTGTCTAAACTAGTGTCTGGCACC</w:t>
      </w:r>
    </w:p>
    <w:p>
      <w:pPr>
        <w:pStyle w:val="PlainText"/>
        <w:rPr/>
      </w:pPr>
      <w:r>
        <w:rPr/>
        <w:t>TTTAAACCAAACCAGCAAACTGTTCTTCTGCCTGAAAGCTGCCAAGATCTGATGTGCAGCCTTGATCACA</w:t>
      </w:r>
    </w:p>
    <w:p>
      <w:pPr>
        <w:pStyle w:val="PlainText"/>
        <w:rPr/>
      </w:pPr>
      <w:r>
        <w:rPr/>
        <w:t>TCCAGAAAGTGCCTGGCATTGGCTACAAAACCAGCAAACGTCTGGAGACGTTGGGTGTTAGGAACCTGTG</w:t>
      </w:r>
    </w:p>
    <w:p>
      <w:pPr>
        <w:pStyle w:val="PlainText"/>
        <w:rPr/>
      </w:pPr>
      <w:r>
        <w:rPr/>
        <w:t>TGACCTCCAAACATTTCCATCTGCTGTGTTAGAGAAGGAACTGGGTGTTTCTGTTGCTCAGCGTATCCAA</w:t>
      </w:r>
    </w:p>
    <w:p>
      <w:pPr>
        <w:pStyle w:val="PlainText"/>
        <w:rPr/>
      </w:pPr>
      <w:r>
        <w:rPr/>
        <w:t>AAACTCAGCTATGGAGAAGATGACTCCCCTGTGACTCCCTCAGGCCCTCCTCAGTCCTTTAGTGATGAAG</w:t>
      </w:r>
    </w:p>
    <w:p>
      <w:pPr>
        <w:pStyle w:val="PlainText"/>
        <w:rPr/>
      </w:pPr>
      <w:r>
        <w:rPr/>
        <w:t>ATTCCTTTAAAAAATGTTCATCAGAAGAGGAAGTTAAAAAGAAACTTGAAGAGCTGCTTCCTAACCTATT</w:t>
      </w:r>
    </w:p>
    <w:p>
      <w:pPr>
        <w:pStyle w:val="PlainText"/>
        <w:rPr/>
      </w:pPr>
      <w:r>
        <w:rPr/>
        <w:t>AGACAGAATCCAGAAAGATGGAAGACAGCCCCACACAGTCAGGTTGACCATTCGCCAGTTCTCCTCCACC</w:t>
      </w:r>
    </w:p>
    <w:p>
      <w:pPr>
        <w:pStyle w:val="PlainText"/>
        <w:rPr/>
      </w:pPr>
      <w:r>
        <w:rPr/>
        <w:t>AACCGCTGGTTCAGCCGGGAAAGCCGCCAGTGTCCTATTCCCCCTCAGCTCCTTCAGAAGATTGGGAAAG</w:t>
      </w:r>
    </w:p>
    <w:p>
      <w:pPr>
        <w:pStyle w:val="PlainText"/>
        <w:rPr/>
      </w:pPr>
      <w:r>
        <w:rPr/>
        <w:t>AAGGCAGCAACATTGTATCCCCATTGGTTAATGTCCTGATGAAGCTCTTTCGAAAGATGATAGATGTGGA</w:t>
      </w:r>
    </w:p>
    <w:p>
      <w:pPr>
        <w:pStyle w:val="PlainText"/>
        <w:rPr/>
      </w:pPr>
      <w:r>
        <w:rPr/>
        <w:t>TCTTCCCTTTCATCTCACCCTTCTGAGTGTCTGCTTCTCCAACCTCAAAGACCATCCTAGCAGCAAGAAA</w:t>
      </w:r>
    </w:p>
    <w:p>
      <w:pPr>
        <w:pStyle w:val="PlainText"/>
        <w:rPr/>
      </w:pPr>
      <w:r>
        <w:rPr/>
        <w:t>GGATCCATTGGCTTCTATCTCAAGCAGATGTCACCACCATCAGGCTCTGGTAAACGTGGCCAGGAAGTGG</w:t>
      </w:r>
    </w:p>
    <w:p>
      <w:pPr>
        <w:pStyle w:val="PlainText"/>
        <w:rPr/>
      </w:pPr>
      <w:r>
        <w:rPr/>
        <w:t>AAGATGTCTCACAAGGTGAGGGAAGTGCTTCCTGGAACCAGAACTGCAACAGCACTGGAGCCACAAAAAC</w:t>
      </w:r>
    </w:p>
    <w:p>
      <w:pPr>
        <w:pStyle w:val="PlainText"/>
        <w:rPr/>
      </w:pPr>
      <w:r>
        <w:rPr/>
        <w:t>TAGGAAGCTTTCCGAGGAAAAGAAAAGCAATATAAAAAAAGGAGGAATTCCTGACTTGCCATTTGGTTTG</w:t>
      </w:r>
    </w:p>
    <w:p>
      <w:pPr>
        <w:pStyle w:val="PlainText"/>
        <w:rPr/>
      </w:pPr>
      <w:r>
        <w:rPr/>
        <w:t>TCTCCTGGTGATATTGACCAGGAAGTCTTCAGAGAACTTCCAGAAGCTATTCAAAAAGAAATTATTTCTG</w:t>
      </w:r>
    </w:p>
    <w:p>
      <w:pPr>
        <w:pStyle w:val="PlainText"/>
        <w:rPr/>
      </w:pPr>
      <w:r>
        <w:rPr/>
        <w:t>GAAAAGCAGAAGAGATCCCTAGAGAGAACGTTCTGGGTCAGCCAGCAGGAGGTTCTGCAGAGGAGGGACA</w:t>
      </w:r>
    </w:p>
    <w:p>
      <w:pPr>
        <w:pStyle w:val="PlainText"/>
        <w:rPr/>
      </w:pPr>
      <w:r>
        <w:rPr/>
        <w:t>GAGCAACTCCCCAGGTTGTCAGGGACTGGAGGGTGACTCTGCAGGGTGCAGTGACCACAGCTCCAGGCCC</w:t>
      </w:r>
    </w:p>
    <w:p>
      <w:pPr>
        <w:pStyle w:val="PlainText"/>
        <w:rPr/>
      </w:pPr>
      <w:r>
        <w:rPr/>
        <w:t>AGTTGTTCTTCTGAGTGTTCCAGGAGTGCACTGGCAACCAGCAGAGTGGAAGAACAACCCATGGACTCTC</w:t>
      </w:r>
    </w:p>
    <w:p>
      <w:pPr>
        <w:pStyle w:val="PlainText"/>
        <w:rPr/>
      </w:pPr>
      <w:r>
        <w:rPr/>
        <w:t>CAAACTTCAGAGAGAAAGGTCTGTCACCTCTGGAAGCCCTGCATGTCCCTGGCTTGGAGCAAGATAAGCA</w:t>
      </w:r>
    </w:p>
    <w:p>
      <w:pPr>
        <w:pStyle w:val="PlainText"/>
        <w:rPr/>
      </w:pPr>
      <w:r>
        <w:rPr/>
        <w:t>GGCCTTTGAAACAACTTCTGAGGATACAACTTGCAGGAGGCAAGCAGGGATTGTTCTTCCTCCTCATGTT</w:t>
      </w:r>
    </w:p>
    <w:p>
      <w:pPr>
        <w:pStyle w:val="PlainText"/>
        <w:rPr/>
      </w:pPr>
      <w:r>
        <w:rPr/>
        <w:t>GACACAAAGACTTTTTATGAACTACCTGCAGATGTGCAGGAAGAACTGCTAGCTGAATGGAAGAACCAGA</w:t>
      </w:r>
    </w:p>
    <w:p>
      <w:pPr>
        <w:pStyle w:val="PlainText"/>
        <w:rPr/>
      </w:pPr>
      <w:r>
        <w:rPr/>
        <w:t>GCCCTGTGTCCAAGGCTTCTCTGGAAAAGAAAGCCCCTGAAAAGCCTAGAACAAATAAAGGAAGAAGGAA</w:t>
      </w:r>
    </w:p>
    <w:p>
      <w:pPr>
        <w:pStyle w:val="PlainText"/>
        <w:rPr/>
      </w:pPr>
      <w:r>
        <w:rPr/>
        <w:t>CACAGCCCCATGTTTATCACAGTCCAACAGTTTGCTAAGGTATTTCAAACCACAGTGA</w:t>
      </w:r>
    </w:p>
    <w:p>
      <w:pPr>
        <w:pStyle w:val="PlainText"/>
        <w:rPr/>
      </w:pPr>
      <w:r>
        <w:rPr/>
        <w:t>&gt;Chimney swift RAB27B</w:t>
      </w:r>
    </w:p>
    <w:p>
      <w:pPr>
        <w:pStyle w:val="PlainText"/>
        <w:rPr/>
      </w:pPr>
      <w:r>
        <w:rPr/>
        <w:t>ATGACTGATGGAGACTATGATTATCTGATCAAACTCCTGGCCCTTGGAGACTCTGGGGTTGGAAAAACAA</w:t>
      </w:r>
    </w:p>
    <w:p>
      <w:pPr>
        <w:pStyle w:val="PlainText"/>
        <w:rPr/>
      </w:pPr>
      <w:r>
        <w:rPr/>
        <w:t>CGTTCCTGTACAGATACACTGATAACAAATTTAATCCAAAATTCATCACGACAGTCGGGATAGACTTCCG</w:t>
      </w:r>
    </w:p>
    <w:p>
      <w:pPr>
        <w:pStyle w:val="PlainText"/>
        <w:rPr/>
      </w:pPr>
      <w:r>
        <w:rPr/>
        <w:t>GGAAAAGCGAGTGGTGTACAACAGCAGAGGACCAAATGGATCTCCAGGAAAAGCCTTCAAGGTACATCTC</w:t>
      </w:r>
    </w:p>
    <w:p>
      <w:pPr>
        <w:pStyle w:val="PlainText"/>
        <w:rPr/>
      </w:pPr>
      <w:r>
        <w:rPr/>
        <w:t>CAGCTCTGGGACACAGCTGGACAGGAAAGGTTTCGAAGCCTCACCACAGCATTTTTCAGGGATGCTATGG</w:t>
      </w:r>
    </w:p>
    <w:p>
      <w:pPr>
        <w:pStyle w:val="PlainText"/>
        <w:rPr/>
      </w:pPr>
      <w:r>
        <w:rPr/>
        <w:t>GCTTTCTGCTGATGTTTGATCTCACCAGCCAGCAGAGCTTCTTTAATGTCAGAAATTGGATGAGTCAGCT</w:t>
      </w:r>
    </w:p>
    <w:p>
      <w:pPr>
        <w:pStyle w:val="PlainText"/>
        <w:rPr/>
      </w:pPr>
      <w:r>
        <w:rPr/>
        <w:t>CCAAGCCAATGCATATTGTGAGAATCCAGATATAGTCCTAATTGGGAACAAAGCTGATTTATCAGACCAA</w:t>
      </w:r>
    </w:p>
    <w:p>
      <w:pPr>
        <w:pStyle w:val="PlainText"/>
        <w:rPr/>
      </w:pPr>
      <w:r>
        <w:rPr/>
        <w:t>AGGGAGGTGAATGAAAGGCAAGCAAAAGATCTGGCAGACAAATATGGCATACCCTACTTTGAAACAAGTG</w:t>
      </w:r>
    </w:p>
    <w:p>
      <w:pPr>
        <w:pStyle w:val="PlainText"/>
        <w:rPr/>
      </w:pPr>
      <w:r>
        <w:rPr/>
        <w:t>CAGCTACTGGGCAGAACGTGGAGAAGGCTGTGGACACACTTCTGGACTTGATAATGAAACGGATGGAGCA</w:t>
      </w:r>
    </w:p>
    <w:p>
      <w:pPr>
        <w:pStyle w:val="PlainText"/>
        <w:rPr/>
      </w:pPr>
      <w:r>
        <w:rPr/>
        <w:t>GTGTGTGGACAAGACACAGGCCTCTGACACAGCCAACGGGGGGAGCTCGGGCAAGCTCGACTCGGCACCA</w:t>
      </w:r>
    </w:p>
    <w:p>
      <w:pPr>
        <w:pStyle w:val="PlainText"/>
        <w:rPr/>
      </w:pPr>
      <w:r>
        <w:rPr/>
        <w:t>CCCGAGGAGAAAAGATGTGCCTGCTGA</w:t>
      </w:r>
    </w:p>
    <w:p>
      <w:pPr>
        <w:pStyle w:val="PlainText"/>
        <w:rPr/>
      </w:pPr>
      <w:r>
        <w:rPr/>
        <w:t>&gt;Chimney swift RPL17</w:t>
      </w:r>
    </w:p>
    <w:p>
      <w:pPr>
        <w:pStyle w:val="PlainText"/>
        <w:rPr/>
      </w:pPr>
      <w:r>
        <w:rPr/>
        <w:t>ATGGTGCGTTACTCCCTGGATCCGGAGAACCCCACGAAATCGTGCAAGTCCCGAGGGTCCAACCTGCGGG</w:t>
      </w:r>
    </w:p>
    <w:p>
      <w:pPr>
        <w:pStyle w:val="PlainText"/>
        <w:rPr/>
      </w:pPr>
      <w:r>
        <w:rPr/>
        <w:t>TGCATTTCAAGAACACCCGTGAGACCGCCCGGGCCATCAAGGGCATGCACATCCGCAAGGCCACCAAGTA</w:t>
      </w:r>
    </w:p>
    <w:p>
      <w:pPr>
        <w:pStyle w:val="PlainText"/>
        <w:rPr/>
      </w:pPr>
      <w:r>
        <w:rPr/>
        <w:t>CCTGAAGGATGTCACCCTGAAGAAGCAGTGTGTCCCCTTCCGGCGCTACAACGGGGGCGTGGGGCGCTGC</w:t>
      </w:r>
    </w:p>
    <w:p>
      <w:pPr>
        <w:pStyle w:val="PlainText"/>
        <w:rPr/>
      </w:pPr>
      <w:r>
        <w:rPr/>
        <w:t>GCCCAGGCCAAGCAGTGGGGCTGGACCCAGGGCCGGTGGCCCAAGAAAAGTGCTGAGTTCCTGCTGCACA</w:t>
      </w:r>
    </w:p>
    <w:p>
      <w:pPr>
        <w:pStyle w:val="PlainText"/>
        <w:rPr/>
      </w:pPr>
      <w:r>
        <w:rPr/>
        <w:t>TGCTGAAGAACGCAGAGAGCAATGCTGAGCTCAAGGGCCTGGATGTGGACTCCCTGGTGATCGAGCACAT</w:t>
      </w:r>
    </w:p>
    <w:p>
      <w:pPr>
        <w:pStyle w:val="PlainText"/>
        <w:rPr/>
      </w:pPr>
      <w:r>
        <w:rPr/>
        <w:t>CCAGGTGAACAAGGCCCCCAAGATGCGCCGACGCACCTACCGGGAGCGTGGCAGGATCAACCCCTACATG</w:t>
      </w:r>
    </w:p>
    <w:p>
      <w:pPr>
        <w:pStyle w:val="PlainText"/>
        <w:rPr/>
      </w:pPr>
      <w:r>
        <w:rPr/>
        <w:t>AGCTCCCCCTGCCACATCGAGATGATCCTCACCGAGAAGGAGCAGATCGTCCCCAAGCCCGAGGAGGAGG</w:t>
      </w:r>
    </w:p>
    <w:p>
      <w:pPr>
        <w:pStyle w:val="PlainText"/>
        <w:rPr/>
      </w:pPr>
      <w:r>
        <w:rPr/>
        <w:t>TTGCTCAGAAGAAAAAGATATCCCAGAAGAAGCTGAAGAAGCAGAAGCTCATGGCTCGGGAGTAA</w:t>
      </w:r>
    </w:p>
    <w:p>
      <w:pPr>
        <w:pStyle w:val="PlainText"/>
        <w:rPr/>
      </w:pPr>
      <w:r>
        <w:rPr/>
        <w:t>&gt;Chimney swift SKA1</w:t>
      </w:r>
    </w:p>
    <w:p>
      <w:pPr>
        <w:pStyle w:val="PlainText"/>
        <w:rPr/>
      </w:pPr>
      <w:r>
        <w:rPr/>
        <w:t>ATGGCATCCTCAGACCTGGAAGATTTGTGCTTTCACATCAACACCAAGATTTCAACGATTAAAAAGACTC</w:t>
      </w:r>
    </w:p>
    <w:p>
      <w:pPr>
        <w:pStyle w:val="PlainText"/>
        <w:rPr/>
      </w:pPr>
      <w:r>
        <w:rPr/>
        <w:t>TTCAGTTAAGGAACATAGGTCAAGAACCATCCCTCAAGTCTGTGCTGTGTAAAATAGGGCAGGAGATGGT</w:t>
      </w:r>
    </w:p>
    <w:p>
      <w:pPr>
        <w:pStyle w:val="PlainText"/>
        <w:rPr/>
      </w:pPr>
      <w:r>
        <w:rPr/>
        <w:t>TGTCCTGCATGACCTCCTGAATAAAATGGAAACTGAGGTTCAACAGCAGAAAAAACTGAATGCTTTGCTA</w:t>
      </w:r>
    </w:p>
    <w:p>
      <w:pPr>
        <w:pStyle w:val="PlainText"/>
        <w:rPr/>
      </w:pPr>
      <w:r>
        <w:rPr/>
        <w:t>AAAGAGCTCCAGAAATCTGCTGAGAGAGAGCAGGGTGAGGCTCAGCACCTCCGTGAGAACATCCCTCCCC</w:t>
      </w:r>
    </w:p>
    <w:p>
      <w:pPr>
        <w:pStyle w:val="PlainText"/>
        <w:rPr/>
      </w:pPr>
      <w:r>
        <w:rPr/>
        <w:t>ATCTGCCCAAACCAACTCAGAGCAGCATCACTGGGCTAACTGGGAAATGTGAAGAACAAGGAAAAGCCGC</w:t>
      </w:r>
    </w:p>
    <w:p>
      <w:pPr>
        <w:pStyle w:val="PlainText"/>
        <w:rPr/>
      </w:pPr>
      <w:r>
        <w:rPr/>
        <w:t>GGAACCTGAACGTGCAAAGAAACCTATAAAAGAGCAAAGACCTATTAAAGAAGCAGCCTTAATAACTGCA</w:t>
      </w:r>
    </w:p>
    <w:p>
      <w:pPr>
        <w:pStyle w:val="PlainText"/>
        <w:rPr/>
      </w:pPr>
      <w:r>
        <w:rPr/>
        <w:t>GAAGAATTTGAAAGTGTTCCTGCGTACATGAAGGGTCGTTTAACCTATGATCAGATTAATGCAGTTGTGC</w:t>
      </w:r>
    </w:p>
    <w:p>
      <w:pPr>
        <w:pStyle w:val="PlainText"/>
        <w:rPr/>
      </w:pPr>
      <w:r>
        <w:rPr/>
        <w:t>AAGAGATGAACAAGGCTGTGGTGGGCAAGTACAAGATCCTGCATCAACCTTTGAAGTCTATGAGTGCACC</w:t>
      </w:r>
    </w:p>
    <w:p>
      <w:pPr>
        <w:pStyle w:val="PlainText"/>
        <w:rPr/>
      </w:pPr>
      <w:r>
        <w:rPr/>
        <w:t>AGTCAGAAATCTCTACCACAGGTTTATAGAAGAAGAAACCAAGGACACAAAAGGTGAGTTCTTCATCGTG</w:t>
      </w:r>
    </w:p>
    <w:p>
      <w:pPr>
        <w:pStyle w:val="PlainText"/>
        <w:rPr/>
      </w:pPr>
      <w:r>
        <w:rPr/>
        <w:t>GAGGCAGATATCAAGGAGTTCACCCAGCTGAAAGCCGACAAGCGCTTCCACAGCATCCTCAACATCCTGC</w:t>
      </w:r>
    </w:p>
    <w:p>
      <w:pPr>
        <w:pStyle w:val="PlainText"/>
        <w:rPr/>
      </w:pPr>
      <w:r>
        <w:rPr/>
        <w:t>GCCACTGCCAGCGGGTCAGGGAAGTCCGGGGCTCCCGCCTCGTCCGCTACGTCATCTGCTGA</w:t>
      </w:r>
    </w:p>
    <w:p>
      <w:pPr>
        <w:pStyle w:val="PlainText"/>
        <w:rPr/>
      </w:pPr>
      <w:r>
        <w:rPr/>
        <w:t>&gt;Chimney swift SMAD4</w:t>
      </w:r>
    </w:p>
    <w:p>
      <w:pPr>
        <w:pStyle w:val="PlainText"/>
        <w:rPr/>
      </w:pPr>
      <w:r>
        <w:rPr/>
        <w:t>ATGGACAATATGTCTATTACTAACACACCAACAAGTAATGATGCTTGTCTGAGCATTGTTCACAGCTTGA</w:t>
      </w:r>
    </w:p>
    <w:p>
      <w:pPr>
        <w:pStyle w:val="PlainText"/>
        <w:rPr/>
      </w:pPr>
      <w:r>
        <w:rPr/>
        <w:t>TGTGCCATCGTCAAGGTGGAGAGAGTGAAACTTTTGCCAAACGCGCA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CGCTCGGCTTTGGAGGTGGCCTGATCTTCATAAAAATGAACTCAAGCATGTTAAATATTGTCAGTA</w:t>
      </w:r>
    </w:p>
    <w:p>
      <w:pPr>
        <w:pStyle w:val="PlainText"/>
        <w:rPr/>
      </w:pPr>
      <w:r>
        <w:rPr/>
        <w:t>TGCTTTTGACTTAAAATGTGACAGTGTCTGTGTAAACCCTTACCATTATGAGCGTGTAGTATCACCTGGC</w:t>
      </w:r>
    </w:p>
    <w:p>
      <w:pPr>
        <w:pStyle w:val="PlainText"/>
        <w:rPr/>
      </w:pPr>
      <w:r>
        <w:rPr/>
        <w:t>ATTGATCTCTCAGGACTGACACTACAGAGTTCTGCTCCATCGAGCATGTTGGTGAAGGACGAATACGTTC</w:t>
      </w:r>
    </w:p>
    <w:p>
      <w:pPr>
        <w:pStyle w:val="PlainText"/>
        <w:rPr/>
      </w:pPr>
      <w:r>
        <w:rPr/>
        <w:t>ATGACTACGAGGGGCAACCATCCTTGTCTTCTGCTGAAGGCCACTCGGTCCAAACCATCCAGCACCCACC</w:t>
      </w:r>
    </w:p>
    <w:p>
      <w:pPr>
        <w:pStyle w:val="PlainText"/>
        <w:rPr/>
      </w:pPr>
      <w:r>
        <w:rPr/>
        <w:t>AAGTAACAGGGCATCTACAGAGCCTTATAGCACCCCAACCATGTTAGCTCCCACTGAGGCTAGCACTACC</w:t>
      </w:r>
    </w:p>
    <w:p>
      <w:pPr>
        <w:pStyle w:val="PlainText"/>
        <w:rPr/>
      </w:pPr>
      <w:r>
        <w:rPr/>
        <w:t>AGCACCACTAATTTTCCCAACATTCCTGTGGCTTCAACAAGTCAACCTACCAGTATATTGACAGGTAGCC</w:t>
      </w:r>
    </w:p>
    <w:p>
      <w:pPr>
        <w:pStyle w:val="PlainText"/>
        <w:rPr/>
      </w:pPr>
      <w:r>
        <w:rPr/>
        <w:t>ATAGTGATGGACTCTTACAGATTGCTTCAGGGCCTCAGCCAGGAGCTCAGCAGAATGGGTTTACAGCTCA</w:t>
      </w:r>
    </w:p>
    <w:p>
      <w:pPr>
        <w:pStyle w:val="PlainText"/>
        <w:rPr/>
      </w:pPr>
      <w:r>
        <w:rPr/>
        <w:t>GCCAGCCACTTACCATCACAATAGCACCACAACTTGGACTGGAAGTCGGCCGGCGGCCTACACACCCACC</w:t>
      </w:r>
    </w:p>
    <w:p>
      <w:pPr>
        <w:pStyle w:val="PlainText"/>
        <w:rPr/>
      </w:pPr>
      <w:r>
        <w:rPr/>
        <w:t>ATACCTCACCACCAGAATGGCCATCTTCAGCATCACCCACCCATGCACCCTGGGCATTACTGGCCAGTTC</w:t>
      </w:r>
    </w:p>
    <w:p>
      <w:pPr>
        <w:pStyle w:val="PlainText"/>
        <w:rPr/>
      </w:pPr>
      <w:r>
        <w:rPr/>
        <w:t>ACAATGAGCTTGCATTCCAGCCTCCTATATCAAACCATCCTGCTCCAGAATACTGGTGTTCAATTGCATA</w:t>
      </w:r>
    </w:p>
    <w:p>
      <w:pPr>
        <w:pStyle w:val="PlainText"/>
        <w:rPr/>
      </w:pPr>
      <w:r>
        <w:rPr/>
        <w:t>TTTTGAAATGGACGTGCAAGTTGGGGAGACATTCAAGGTCCCTTCAAGCTGTCCCATTGTCACCGTTGAT</w:t>
      </w:r>
    </w:p>
    <w:p>
      <w:pPr>
        <w:pStyle w:val="PlainText"/>
        <w:rPr/>
      </w:pPr>
      <w:r>
        <w:rPr/>
        <w:t>GGATACGTGGATCCTTCCGGAGGAGACCGGTTTTGCCTGGGCCAGCTTTCCAATGTGCACAGGACAGAAG</w:t>
      </w:r>
    </w:p>
    <w:p>
      <w:pPr>
        <w:pStyle w:val="PlainText"/>
        <w:rPr/>
      </w:pPr>
      <w:r>
        <w:rPr/>
        <w:t>CCATCGAGAGGGCAAGGTTGCACATAGGCAAAGGGGTGCAGCTGGAGTGCAAAGGAGAAGGGGATGTGTG</w:t>
      </w:r>
    </w:p>
    <w:p>
      <w:pPr>
        <w:pStyle w:val="PlainText"/>
        <w:rPr/>
      </w:pPr>
      <w:r>
        <w:rPr/>
        <w:t>GGTGAGATGCCTCAGTGACCACGCAGTCTTTGTCCAGAGCTACTACCTGGATCGAGAGGCAGGACGTGCT</w:t>
      </w:r>
    </w:p>
    <w:p>
      <w:pPr>
        <w:pStyle w:val="PlainText"/>
        <w:rPr/>
      </w:pPr>
      <w:r>
        <w:rPr/>
        <w:t>CCAGGGGATGCTGTTCACAAGATTTACCCAAGTGCATACATCAAGGTGTTTGATTTACGCCAGTGTCACC</w:t>
      </w:r>
    </w:p>
    <w:p>
      <w:pPr>
        <w:pStyle w:val="PlainText"/>
        <w:rPr/>
      </w:pPr>
      <w:r>
        <w:rPr/>
        <w:t>GTCAGATGCAGCAACAAGCAGCCACTGCCCAAGCTGCTGCTGCTGCCCAGGCTGCTGCAGTAGCTGGAAA</w:t>
      </w:r>
    </w:p>
    <w:p>
      <w:pPr>
        <w:pStyle w:val="PlainText"/>
        <w:rPr/>
      </w:pPr>
      <w:r>
        <w:rPr/>
        <w:t>CATCCCTGGACCAGGATCAGTAGGTGGAATAGCCCCAGCCATTAGTTTGTCAGCTGCTGCTGGGATTGGT</w:t>
      </w:r>
    </w:p>
    <w:p>
      <w:pPr>
        <w:pStyle w:val="PlainText"/>
        <w:rPr/>
      </w:pPr>
      <w:r>
        <w:rPr/>
        <w:t>GTAGACGATCTTCGCCGCTTGTGCATCCTCAGGATGAGTTTTGTCAAAGGTTGGGGACCTGATTACCCGA</w:t>
      </w:r>
    </w:p>
    <w:p>
      <w:pPr>
        <w:pStyle w:val="PlainText"/>
        <w:rPr/>
      </w:pPr>
      <w:r>
        <w:rPr/>
        <w:t>GACAGAGCATCAAAGAGACCCCCTGCTGGATTGAAATCCACCTACACCGGGCCCTCCAGCTGCTAGATGA</w:t>
      </w:r>
    </w:p>
    <w:p>
      <w:pPr>
        <w:pStyle w:val="PlainText"/>
        <w:rPr/>
      </w:pPr>
      <w:r>
        <w:rPr/>
        <w:t>AGTACTTCACACCATGCCCATTGCAGACCCACAACCTTTAGACTGA</w:t>
      </w:r>
    </w:p>
    <w:p>
      <w:pPr>
        <w:pStyle w:val="PlainText"/>
        <w:rPr/>
      </w:pPr>
      <w:r>
        <w:rPr/>
        <w:t>&gt;Chimney swift SMAD7</w:t>
      </w:r>
    </w:p>
    <w:p>
      <w:pPr>
        <w:pStyle w:val="PlainText"/>
        <w:rPr/>
      </w:pPr>
      <w:r>
        <w:rPr/>
        <w:t>ATGNNNCCCCCTCCACCCTACTCCAGATATCCAATGGATTTTCTCAAACCAACTGCAGATTGTCCAGACT</w:t>
      </w:r>
    </w:p>
    <w:p>
      <w:pPr>
        <w:pStyle w:val="PlainText"/>
        <w:rPr/>
      </w:pPr>
      <w:r>
        <w:rPr/>
        <w:t>CTGTGCCTTCCTCCACTGAAACAGGGGGAACTAATTGTCTAGCCCCTGGGGGGCTTTCAGATTCCCAAGT</w:t>
      </w:r>
    </w:p>
    <w:p>
      <w:pPr>
        <w:pStyle w:val="PlainText"/>
        <w:rPr/>
      </w:pPr>
      <w:r>
        <w:rPr/>
        <w:t>TCTTCAGGAGCCCGGGGATCGATCACACTGGTGCGTGGTGGCATACTGGGAAGAGAAGACTCGTGTGGGT</w:t>
      </w:r>
    </w:p>
    <w:p>
      <w:pPr>
        <w:pStyle w:val="PlainText"/>
        <w:rPr/>
      </w:pPr>
      <w:r>
        <w:rPr/>
        <w:t>CGGCTGTACTCTGTCCAAGAGCCCTCCCTGGATATCTTCTATGATCTACCTCAGGGGAATGGTTTCTGCC</w:t>
      </w:r>
    </w:p>
    <w:p>
      <w:pPr>
        <w:pStyle w:val="PlainText"/>
        <w:rPr/>
      </w:pPr>
      <w:r>
        <w:rPr/>
        <w:t>TCGGACAGCTCAACTCAGACAACAAAAGCCAGCTGGTGCAGAAGGTCCGGAGCAAGATTGGCTATGGCAT</w:t>
      </w:r>
    </w:p>
    <w:p>
      <w:pPr>
        <w:pStyle w:val="PlainText"/>
        <w:rPr/>
      </w:pPr>
      <w:r>
        <w:rPr/>
        <w:t>CCAGCTCACCAAGGAAGTGGACGGCGTGTGGGTGTACAACCGCAGCAGTTACCCCATCTTCATCAAGTCG</w:t>
      </w:r>
    </w:p>
    <w:p>
      <w:pPr>
        <w:pStyle w:val="PlainText"/>
        <w:rPr/>
      </w:pPr>
      <w:r>
        <w:rPr/>
        <w:t>GCCACACTGGACAACCCCGATTCCAGGACGTTGTTGGTTCACAAAGTGTTCCCGGGTTTTTCCATCAAGG</w:t>
      </w:r>
    </w:p>
    <w:p>
      <w:pPr>
        <w:pStyle w:val="PlainText"/>
        <w:rPr/>
      </w:pPr>
      <w:r>
        <w:rPr/>
        <w:t>CTTTTGACTACGAGAAGGCCTACAGCTTGCAGAGACCCAACGACCACGAGTTCATGCAGCAACCATGGAC</w:t>
      </w:r>
    </w:p>
    <w:p>
      <w:pPr>
        <w:pStyle w:val="PlainText"/>
        <w:rPr/>
      </w:pPr>
      <w:r>
        <w:rPr/>
        <w:t>CGGATTTACTGTCCAGATCAGCTTTGTGAAAGGCTGGGGCCAGTGCTACACCAGACAGTTCATCAGCAGT</w:t>
      </w:r>
    </w:p>
    <w:p>
      <w:pPr>
        <w:pStyle w:val="PlainText"/>
        <w:rPr/>
      </w:pPr>
      <w:r>
        <w:rPr/>
        <w:t>TGCCCGTGCTGGTTGGAGGTTATTTTTAATAACCGATGA</w:t>
      </w:r>
    </w:p>
    <w:p>
      <w:pPr>
        <w:pStyle w:val="PlainText"/>
        <w:rPr/>
      </w:pPr>
      <w:r>
        <w:rPr/>
        <w:t>&gt;Chimney swift ST8SIA3</w:t>
      </w:r>
    </w:p>
    <w:p>
      <w:pPr>
        <w:pStyle w:val="PlainText"/>
        <w:rPr/>
      </w:pPr>
      <w:r>
        <w:rPr/>
        <w:t>ATGGACAGGTCCCAGTTCGCGCTGAAGTTCCTGGACCCCTCGTTCGTGCCCATCACGAACTCGCTGAGCC</w:t>
      </w:r>
    </w:p>
    <w:p>
      <w:pPr>
        <w:pStyle w:val="PlainText"/>
        <w:rPr/>
      </w:pPr>
      <w:r>
        <w:rPr/>
        <w:t>AGGAGCTGCAGGAGAAGCCCTCCAAGTGGGCCTTCAACCGGACTGCCTTCGCACAGCAGAGGCAAGAAAT</w:t>
      </w:r>
    </w:p>
    <w:p>
      <w:pPr>
        <w:pStyle w:val="PlainText"/>
        <w:rPr/>
      </w:pPr>
      <w:r>
        <w:rPr/>
        <w:t>CCTTCAGCACGTTGATGTCATAAAAAATTTTTCTTTGACCAAGAGCAGTGTCCGGATTGGGCAGCTGATG</w:t>
      </w:r>
    </w:p>
    <w:p>
      <w:pPr>
        <w:pStyle w:val="PlainText"/>
        <w:rPr/>
      </w:pPr>
      <w:r>
        <w:rPr/>
        <w:t>CACTATGATTACTCCAGCCATAAGTACGTGTTCTCTATCAGCAATAACTTCAGGTCGCTGCTTCCCGACG</w:t>
      </w:r>
    </w:p>
    <w:p>
      <w:pPr>
        <w:pStyle w:val="PlainText"/>
        <w:rPr/>
      </w:pPr>
      <w:r>
        <w:rPr/>
        <w:t>TGTCTCCCATCCTGAACAAGCATTACAACATCTGTGCTGTGGTTGGGAACAGTGGGATCCTGACTGGGAG</w:t>
      </w:r>
    </w:p>
    <w:p>
      <w:pPr>
        <w:pStyle w:val="PlainText"/>
        <w:rPr/>
      </w:pPr>
      <w:r>
        <w:rPr/>
        <w:t>CCAGTGTGGGCAAGAGATAGATAAATCTGATTTTGTTTTTCGTTGCAATTTTGCTCCAACTGAGGCTTTC</w:t>
      </w:r>
    </w:p>
    <w:p>
      <w:pPr>
        <w:pStyle w:val="PlainText"/>
        <w:rPr/>
      </w:pPr>
      <w:r>
        <w:rPr/>
        <w:t>CAGAAAGATGTTGGCAGGAAAACCAACCTCACGACCTTCAACCCCAGCATCCTGGAGAAGTATTACAACA</w:t>
      </w:r>
    </w:p>
    <w:p>
      <w:pPr>
        <w:pStyle w:val="PlainText"/>
        <w:rPr/>
      </w:pPr>
      <w:r>
        <w:rPr/>
        <w:t>ATCTTCTGACCATTCAGGATCGCAACAACTTCTTCTTAAGTTTGAAAAAGCTTGATGGGGCCATTCTTTG</w:t>
      </w:r>
    </w:p>
    <w:p>
      <w:pPr>
        <w:pStyle w:val="PlainText"/>
        <w:rPr/>
      </w:pPr>
      <w:r>
        <w:rPr/>
        <w:t>GATCCCTGCCTTTTTCTTCCACACGTCAGCAACGGTGACGAGAACACTGGTTGACTTCTTTGTGGAGCAC</w:t>
      </w:r>
    </w:p>
    <w:p>
      <w:pPr>
        <w:pStyle w:val="PlainText"/>
        <w:rPr/>
      </w:pPr>
      <w:r>
        <w:rPr/>
        <w:t>AGAGGGCAACTAAAGGTCCAGTTGGCTTGGCCAGGAAATATAATGCAACATGTTAACAGATACTGGAAGA</w:t>
      </w:r>
    </w:p>
    <w:p>
      <w:pPr>
        <w:pStyle w:val="PlainText"/>
        <w:rPr/>
      </w:pPr>
      <w:r>
        <w:rPr/>
        <w:t>ACAAGCACTTGTCACCCAAGAGGCTGAGCACAGGTATTCTCATGTACACCCTCGCCTCTGCTGTGTGTGA</w:t>
      </w:r>
    </w:p>
    <w:p>
      <w:pPr>
        <w:pStyle w:val="PlainText"/>
        <w:rPr/>
      </w:pPr>
      <w:r>
        <w:rPr/>
        <w:t>GGAGATCCACCTGTACGGGTTCTGGCCCTTCGGCTTCGACCCCAACACGCGGGAGGACCTCCCGTACCAC</w:t>
      </w:r>
    </w:p>
    <w:p>
      <w:pPr>
        <w:pStyle w:val="PlainText"/>
        <w:rPr/>
      </w:pPr>
      <w:r>
        <w:rPr/>
        <w:t>TACTATGACAAGAAGGGAACCAAGTTCACCACCAAGTGGCAGGAGTCCCACCAGCTGCCTGCAGAGTTCC</w:t>
      </w:r>
    </w:p>
    <w:p>
      <w:pPr>
        <w:pStyle w:val="PlainText"/>
        <w:rPr/>
      </w:pPr>
      <w:r>
        <w:rPr/>
        <w:t>AGCTGCTCTACAGGATGCACGGTGAAGGACTGGCCAAACTCACCTTGTCGCATTGTGCCTAA</w:t>
      </w:r>
    </w:p>
    <w:p>
      <w:pPr>
        <w:pStyle w:val="PlainText"/>
        <w:rPr/>
      </w:pPr>
      <w:r>
        <w:rPr/>
        <w:t>&gt;Chimney swift STARD6</w:t>
      </w:r>
    </w:p>
    <w:p>
      <w:pPr>
        <w:pStyle w:val="PlainText"/>
        <w:rPr/>
      </w:pPr>
      <w:r>
        <w:rPr/>
        <w:t>ATGGACTATAAGAGGATGGCAGAGGAAGTCTCAGGAAAAATCTTCTCATACAGTCAAGATACCTCAGGAT</w:t>
      </w:r>
    </w:p>
    <w:p>
      <w:pPr>
        <w:pStyle w:val="PlainText"/>
        <w:rPr/>
      </w:pPr>
      <w:r>
        <w:rPr/>
        <w:t>GGAGGGTGATCAAAGTTTCTAAAAATGTTACAGTTTCCTCAAAGCCTTCAAAAGAGTATGCAGGAAATAT</w:t>
      </w:r>
    </w:p>
    <w:p>
      <w:pPr>
        <w:pStyle w:val="PlainText"/>
        <w:rPr/>
      </w:pPr>
      <w:r>
        <w:rPr/>
        <w:t>ATACCGTGGAGAAGGGATAATTCAGGAAGTCCCTAGTAAAATCATCCCTTTTATGTATCTTCCTGAACAT</w:t>
      </w:r>
    </w:p>
    <w:p>
      <w:pPr>
        <w:pStyle w:val="PlainText"/>
        <w:rPr/>
      </w:pPr>
      <w:r>
        <w:rPr/>
        <w:t>CGGAGAAAATGGGACAAGGCATTGCAGTCTTACAAGCTGTTAGAAAGGATTGACCAGGACACTGGTATCT</w:t>
      </w:r>
    </w:p>
    <w:p>
      <w:pPr>
        <w:pStyle w:val="PlainText"/>
        <w:rPr/>
      </w:pPr>
      <w:r>
        <w:rPr/>
        <w:t>ACCACAGTGTAACACACAGCTATGGCATGGGACTGGTTTCAGCACGAGATTTTGTTGACCTGCTGCATGT</w:t>
      </w:r>
    </w:p>
    <w:p>
      <w:pPr>
        <w:pStyle w:val="PlainText"/>
        <w:rPr/>
      </w:pPr>
      <w:r>
        <w:rPr/>
        <w:t>TAAGCCCTACCCTGGGGATGTCCTCACAACTAACTCTGTCAGCGTTGAACACTCCAGCTGCCCTCCGACT</w:t>
      </w:r>
    </w:p>
    <w:p>
      <w:pPr>
        <w:pStyle w:val="PlainText"/>
        <w:rPr/>
      </w:pPr>
      <w:r>
        <w:rPr/>
        <w:t>CCCTCTTGTGTCCGAGGATATAACAATCCCTGCGGATACGTCTGTTCCCCTTTGCCCGAGAATCCAGAGC</w:t>
      </w:r>
    </w:p>
    <w:p>
      <w:pPr>
        <w:pStyle w:val="PlainText"/>
        <w:rPr/>
      </w:pPr>
      <w:r>
        <w:rPr/>
        <w:t>ATTCCAAGCTAGTTGTATTTATTCAGCCAGAACTAGGAGGGATGCTTCCCTGTTCTGTAGTGGAGTCAGT</w:t>
      </w:r>
    </w:p>
    <w:p>
      <w:pPr>
        <w:pStyle w:val="PlainText"/>
        <w:rPr/>
      </w:pPr>
      <w:r>
        <w:rPr/>
        <w:t>GCTCCCTGCTACTCTCATCAACTTAATCACTGCAACAAAAGCTGGACTGAAAAGCCTGGGAGCCCATAAC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Chimney swift TCF4</w:t>
      </w:r>
    </w:p>
    <w:p>
      <w:pPr>
        <w:pStyle w:val="PlainText"/>
        <w:rPr/>
      </w:pPr>
      <w:r>
        <w:rPr/>
        <w:t>ATGCATCACCAACAGCGAATGGCTGCCTTAGGGACGGACAAAGAGCTGAGTGATTTACTGGATTTCAGTG</w:t>
      </w:r>
    </w:p>
    <w:p>
      <w:pPr>
        <w:pStyle w:val="PlainText"/>
        <w:rPr/>
      </w:pPr>
      <w:r>
        <w:rPr/>
        <w:t>CGATGTTTTCACCTCCTGTGAGCAGTGGGAAAAATGGACCAACTTCCTTGGCAAGTGGACATTTT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AGATGGGACTCACTATGATCATATGGCGAGCAGAGACCTTGGGTCGCATGACAATCTCTCTCCTC</w:t>
      </w:r>
    </w:p>
    <w:p>
      <w:pPr>
        <w:pStyle w:val="PlainText"/>
        <w:rPr/>
      </w:pPr>
      <w:r>
        <w:rPr/>
        <w:t>CCTTTGTCAATTCCAGAATACAAAGTAAAACAGAAAGGGGCTCATACTCATCCTATGGAAGAGATTCGAA</w:t>
      </w:r>
    </w:p>
    <w:p>
      <w:pPr>
        <w:pStyle w:val="PlainText"/>
        <w:rPr/>
      </w:pPr>
      <w:r>
        <w:rPr/>
        <w:t>TTTACAGGGTTGCCACCAGCAAAGTCTCCTTGGAGGTGACATGGATATTGGCAACCCAGGAGCGCTCTCC</w:t>
      </w:r>
    </w:p>
    <w:p>
      <w:pPr>
        <w:pStyle w:val="PlainText"/>
        <w:rPr/>
      </w:pPr>
      <w:r>
        <w:rPr/>
        <w:t>CCCACTAAGCCTGGCTCCCAGTACTATCAGTATTCTAGCAATAACCCCCGGCGGAGGCCTCTCCACAGCA</w:t>
      </w:r>
    </w:p>
    <w:p>
      <w:pPr>
        <w:pStyle w:val="PlainText"/>
        <w:rPr/>
      </w:pPr>
      <w:r>
        <w:rPr/>
        <w:t>CCTCTATGGAAGTACAAACAAAGAAAGTTCGAAAAGTTCCTCCAGGTTTGCCATCTTCAGTTTATGCCCC</w:t>
      </w:r>
    </w:p>
    <w:p>
      <w:pPr>
        <w:pStyle w:val="PlainText"/>
        <w:rPr/>
      </w:pPr>
      <w:r>
        <w:rPr/>
        <w:t>GTCAGCAAGCACTGCCGACTACAATAGGGATTCACCAGGTTATCCATCCTCAAAACCAGCAGCCAGCACT</w:t>
      </w:r>
    </w:p>
    <w:p>
      <w:pPr>
        <w:pStyle w:val="PlainText"/>
        <w:rPr/>
      </w:pPr>
      <w:r>
        <w:rPr/>
        <w:t>TTTCCCAGCTCCTTCTTCATGCAAGATGGGCATCACAGCAGCGACCCGTGGAGCTCCTCCAGTGGGATGA</w:t>
      </w:r>
    </w:p>
    <w:p>
      <w:pPr>
        <w:pStyle w:val="PlainText"/>
        <w:rPr/>
      </w:pPr>
      <w:r>
        <w:rPr/>
        <w:t>ACCAGCCTGGCTACGGGGGGATGCTGGGCAACTCTTCCCACATCCCCCAGTCCAGCAGCTACTGCAGCCT</w:t>
      </w:r>
    </w:p>
    <w:p>
      <w:pPr>
        <w:pStyle w:val="PlainText"/>
        <w:rPr/>
      </w:pPr>
      <w:r>
        <w:rPr/>
        <w:t>GCACCCGCACGACCGCTTGAGCTACCCATCCCACTCCTCAGCAGACATCAACTCCAGTCTTCCTCCGATG</w:t>
      </w:r>
    </w:p>
    <w:p>
      <w:pPr>
        <w:pStyle w:val="PlainText"/>
        <w:rPr/>
      </w:pPr>
      <w:r>
        <w:rPr/>
        <w:t>TCCACCTTCCACCGCAGTGGCACCAATCATTACAGCGCCTCTTCTTGCACACCCCCTGCCAACGGGACAG</w:t>
      </w:r>
    </w:p>
    <w:p>
      <w:pPr>
        <w:pStyle w:val="PlainText"/>
        <w:rPr/>
      </w:pPr>
      <w:r>
        <w:rPr/>
        <w:t>ACAGCATCATGGCAAACAGAGGAAGTGGGGCAGCAGGCAGCTCGCAGACTGGTGATGCGCTGGGGAAAGC</w:t>
      </w:r>
    </w:p>
    <w:p>
      <w:pPr>
        <w:pStyle w:val="PlainText"/>
        <w:rPr/>
      </w:pPr>
      <w:r>
        <w:rPr/>
        <w:t>ACTC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GTTTTCATTTCAAGAATGCCAACTGGCCTGCAAGGGCAGAGTGT</w:t>
      </w:r>
    </w:p>
    <w:p>
      <w:pPr>
        <w:pStyle w:val="PlainText"/>
        <w:rPr/>
      </w:pPr>
      <w:r>
        <w:rPr/>
        <w:t>CTCTTCGGGCAGCTCTGAGATCAAATCCGATGACGAGGGAGATGAAAACCTCCAGGACACCAAGTCTTCT</w:t>
      </w:r>
    </w:p>
    <w:p>
      <w:pPr>
        <w:pStyle w:val="PlainText"/>
        <w:rPr/>
      </w:pPr>
      <w:r>
        <w:rPr/>
        <w:t>GAGGACAAGAAACTAGAGGATGACAAGAAGGATATCAAATCAATTACTAGCAATAACGATGATGAGGACC</w:t>
      </w:r>
    </w:p>
    <w:p>
      <w:pPr>
        <w:pStyle w:val="PlainText"/>
        <w:rPr/>
      </w:pPr>
      <w:r>
        <w:rPr/>
        <w:t>TGACACCAGAGCAGAAGGCTGAGAGGGAGAAGGAGAGGAGAATGGCCAACAACGCGCGGGAGCGCCTGCG</w:t>
      </w:r>
    </w:p>
    <w:p>
      <w:pPr>
        <w:pStyle w:val="PlainText"/>
        <w:rPr/>
      </w:pPr>
      <w:r>
        <w:rPr/>
        <w:t>CGTCCGGGACATCAACGAGGCCTTCAAGGAGTTGGGCCGGATGGTGCAGCTCCACCTGAAGAGTGACAAG</w:t>
      </w:r>
    </w:p>
    <w:p>
      <w:pPr>
        <w:pStyle w:val="PlainText"/>
        <w:rPr/>
      </w:pPr>
      <w:r>
        <w:rPr/>
        <w:t>CCCCAGACCAAGCTCCTGATCTTACACCAGGCTGTGGCTGTCATCCTCAGCTTAGAGCAGCAAGTCAGAG</w:t>
      </w:r>
    </w:p>
    <w:p>
      <w:pPr>
        <w:pStyle w:val="PlainText"/>
        <w:rPr/>
      </w:pPr>
      <w:r>
        <w:rPr/>
        <w:t>AAAGAAATCTGAATCCTAAAGCAGCGTGTCTGAAAAGAAGGGAAGAAGAGAAAGTATCTTCAGATCCTCC</w:t>
      </w:r>
    </w:p>
    <w:p>
      <w:pPr>
        <w:pStyle w:val="PlainText"/>
        <w:rPr/>
      </w:pPr>
      <w:r>
        <w:rPr/>
        <w:t>TCCACTTTCCCTGGCAGGACCCCACCCTGGGATGGGAGATGCCTCCAATCACATGGGACAGATGTAA</w:t>
      </w:r>
    </w:p>
    <w:p>
      <w:pPr>
        <w:pStyle w:val="PlainText"/>
        <w:rPr/>
      </w:pPr>
      <w:r>
        <w:rPr/>
        <w:t>&gt;Chimney swift TSPAN3L</w:t>
      </w:r>
    </w:p>
    <w:p>
      <w:pPr>
        <w:pStyle w:val="PlainText"/>
        <w:rPr/>
      </w:pPr>
      <w:r>
        <w:rPr/>
        <w:t>ATGGACTGCGGCGTGATCACCTCTAAGACTGTCCTGCTGCTGCTCAGCCTCGCCTTCTGGGCAGCAGCAG</w:t>
      </w:r>
    </w:p>
    <w:p>
      <w:pPr>
        <w:pStyle w:val="PlainText"/>
        <w:rPr/>
      </w:pPr>
      <w:r>
        <w:rPr/>
        <w:t>CAGGTCTCACCTATGTTGGGGCCTATGTCATCAACACCTACAGGAGCTATGACAGCTTTCTGCAGGACAA</w:t>
      </w:r>
    </w:p>
    <w:p>
      <w:pPr>
        <w:pStyle w:val="PlainText"/>
        <w:rPr/>
      </w:pPr>
      <w:r>
        <w:rPr/>
        <w:t>ATATGCTCTCTTGCCAGCTGTGATCATCCTTGCCATCGCTGTGGTCATGTTCATCATCGGGTTGATTGGC</w:t>
      </w:r>
    </w:p>
    <w:p>
      <w:pPr>
        <w:pStyle w:val="PlainText"/>
        <w:rPr/>
      </w:pPr>
      <w:r>
        <w:rPr/>
        <w:t>TGGTGTTCCACCTTCCGGGAGTCTCGCCTGGGTCTGGGGCTGTTCTTGGCCATTATCCTGATTATCTTTA</w:t>
      </w:r>
    </w:p>
    <w:p>
      <w:pPr>
        <w:pStyle w:val="PlainText"/>
        <w:rPr/>
      </w:pPr>
      <w:r>
        <w:rPr/>
        <w:t>TTGCAGAAGTATCTGCTTTTGTCCTGGGATTTGTGTACAGGGAAAAGGTGAAAGCTGACGTGCAAGTCAC</w:t>
      </w:r>
    </w:p>
    <w:p>
      <w:pPr>
        <w:pStyle w:val="PlainText"/>
        <w:rPr/>
      </w:pPr>
      <w:r>
        <w:rPr/>
        <w:t>AATGCGCTCGGTCTTTGAGAAGTATGATGGGAAGAGTGAAGAGTCTACTATTATGGATTACTTGCAAGAG</w:t>
      </w:r>
    </w:p>
    <w:p>
      <w:pPr>
        <w:pStyle w:val="PlainText"/>
        <w:rPr/>
      </w:pPr>
      <w:r>
        <w:rPr/>
        <w:t>CAGCTTCATTGTTGTGGGGTGAAGAACTACAGTGACTGGACCACCACACAGTGGTTTAATGCCACTGGTA</w:t>
      </w:r>
    </w:p>
    <w:p>
      <w:pPr>
        <w:pStyle w:val="PlainText"/>
        <w:rPr/>
      </w:pPr>
      <w:r>
        <w:rPr/>
        <w:t>ACAACAGTGTCCCCCTGAGCTGCTGCATGCAGGAGATGAACTGCACAGGGCGTCTGGATCAGCCCCAGGA</w:t>
      </w:r>
    </w:p>
    <w:p>
      <w:pPr>
        <w:pStyle w:val="PlainText"/>
        <w:rPr/>
      </w:pPr>
      <w:r>
        <w:rPr/>
        <w:t>GCTCTACACACGGGGCTGTGCTGATGAGCTGGAGTCTGGGCTGCAGAGTGTTATCAGCTATGCTATGCTT</w:t>
      </w:r>
    </w:p>
    <w:p>
      <w:pPr>
        <w:pStyle w:val="PlainText"/>
        <w:rPr/>
      </w:pPr>
      <w:r>
        <w:rPr/>
        <w:t>GTCATCCTGGGCTTTGCCATTGTAAAGTTCTTTGGCATGCTGAGTGTGTGTGTGCTGACCTGCAGGAGAG</w:t>
      </w:r>
    </w:p>
    <w:p>
      <w:pPr>
        <w:pStyle w:val="PlainText"/>
        <w:rPr/>
      </w:pPr>
      <w:r>
        <w:rPr/>
        <w:t>AAGACAGTGGGTATCAGCCTCTTTACTCAGGGGTGTTCGCTTAA</w:t>
      </w:r>
    </w:p>
    <w:p>
      <w:pPr>
        <w:pStyle w:val="PlainText"/>
        <w:rPr/>
      </w:pPr>
      <w:r>
        <w:rPr/>
        <w:t>&gt;Chimney swift TXNL1</w:t>
      </w:r>
    </w:p>
    <w:p>
      <w:pPr>
        <w:pStyle w:val="PlainText"/>
        <w:rPr/>
      </w:pPr>
      <w:r>
        <w:rPr/>
        <w:t>ATGNNNNNATGTGGCCCTTGTTTAAGGATAGCTCCAGCTTTCAATGCTCTGAGTAACAAATATCCCCAGG</w:t>
      </w:r>
    </w:p>
    <w:p>
      <w:pPr>
        <w:pStyle w:val="PlainText"/>
        <w:rPr/>
      </w:pPr>
      <w:r>
        <w:rPr/>
        <w:t>CAACCTTTTTGGAAGTAGATGTGCATCAGTGCCAGGGAACAGCTGCTACCAATAATATATCAGCAACACC</w:t>
      </w:r>
    </w:p>
    <w:p>
      <w:pPr>
        <w:pStyle w:val="PlainText"/>
        <w:rPr/>
      </w:pPr>
      <w:r>
        <w:rPr/>
        <w:t>CACATTTCTGTTTTTCCGAAACAAAGTGCGAATCGACCAATACCAAGGAGCAGATGCTGTGGGGTTAGAA</w:t>
      </w:r>
    </w:p>
    <w:p>
      <w:pPr>
        <w:pStyle w:val="PlainText"/>
        <w:rPr/>
      </w:pPr>
      <w:r>
        <w:rPr/>
        <w:t>GAAAAAATTAAACAGCACCTGGAAAATGATCCTGGAAACAGTGAAGATACAGATATTCCCAAAGGATATA</w:t>
      </w:r>
    </w:p>
    <w:p>
      <w:pPr>
        <w:pStyle w:val="PlainText"/>
        <w:rPr/>
      </w:pPr>
      <w:r>
        <w:rPr/>
        <w:t>TGGATTTAATGCCATTTATCAATAAAGCTGGCTGTGAATGTCTTAATGAGAGTGATGAGCACGGATTTGA</w:t>
      </w:r>
    </w:p>
    <w:p>
      <w:pPr>
        <w:pStyle w:val="PlainText"/>
        <w:rPr/>
      </w:pPr>
      <w:r>
        <w:rPr/>
        <w:t>TAATTGTTTACGAAAAGACTCAACCTACTTAGAATCAGACTGTGATGAGCAGCTGCTTATTACTGTAGCT</w:t>
      </w:r>
    </w:p>
    <w:p>
      <w:pPr>
        <w:pStyle w:val="PlainText"/>
        <w:rPr/>
      </w:pPr>
      <w:r>
        <w:rPr/>
        <w:t>TTTAGTCAACCTGTCAAGCTTTATTCAATGAAACTTCAGGGGCCAGATAATGGGCAAGGTCCAAAGTACA</w:t>
      </w:r>
    </w:p>
    <w:p>
      <w:pPr>
        <w:pStyle w:val="PlainText"/>
        <w:rPr/>
      </w:pPr>
      <w:r>
        <w:rPr/>
        <w:t>TAAAAATCTTCATCAATCTTCCTCGATCGATGGATTTTGAAGAAGCAGAAAGAAGTGAACCAACTCAAGC</w:t>
      </w:r>
    </w:p>
    <w:p>
      <w:pPr>
        <w:pStyle w:val="PlainText"/>
        <w:rPr/>
      </w:pPr>
      <w:r>
        <w:rPr/>
        <w:t>CCTGGAGCTGACACCAGATGATATTAAAGAAGATGGTATTGTCCAGCTTCGCTATGTAAAATTTCAGAAT</w:t>
      </w:r>
    </w:p>
    <w:p>
      <w:pPr>
        <w:pStyle w:val="PlainText"/>
        <w:rPr/>
      </w:pPr>
      <w:r>
        <w:rPr/>
        <w:t>GTTAACAGTGTAACTTTGTTTGTCCAGTCCAATCATGGTGATGAAGAGACAACAAGAATTACATACTTCA</w:t>
      </w:r>
    </w:p>
    <w:p>
      <w:pPr>
        <w:pStyle w:val="PlainText"/>
        <w:rPr/>
      </w:pPr>
      <w:r>
        <w:rPr/>
        <w:t>CGTTTATTGGAACTCCAGTCCAAGCAACAAACATGAATGACTTCAAGCGAGTAGTTGGCAAAAAAGGAGA</w:t>
      </w:r>
    </w:p>
    <w:p>
      <w:pPr>
        <w:pStyle w:val="PlainText"/>
        <w:rPr/>
      </w:pPr>
      <w:r>
        <w:rPr/>
        <w:t>GAGCCACTAG</w:t>
      </w:r>
    </w:p>
    <w:p>
      <w:pPr>
        <w:pStyle w:val="PlainText"/>
        <w:rPr/>
      </w:pPr>
      <w:r>
        <w:rPr/>
        <w:t>&gt;Chimney swift WDR7</w:t>
      </w:r>
    </w:p>
    <w:p>
      <w:pPr>
        <w:pStyle w:val="PlainText"/>
        <w:rPr/>
      </w:pPr>
      <w:r>
        <w:rPr/>
        <w:t>ATGGCAGGGAACAGCCTGGTGCTGCCCATCGTGCTGTGGGGCCGCCGGGCGCCCACGCACTGCATCTCCA</w:t>
      </w:r>
    </w:p>
    <w:p>
      <w:pPr>
        <w:pStyle w:val="PlainText"/>
        <w:rPr/>
      </w:pPr>
      <w:r>
        <w:rPr/>
        <w:t>GCCTGCTGCTCATGGAGGAGTCCTCTGTCATTGTCACTGGCTGCCACGATGGGCAGATCTGTCTCTGGGA</w:t>
      </w:r>
    </w:p>
    <w:p>
      <w:pPr>
        <w:pStyle w:val="PlainText"/>
        <w:rPr/>
      </w:pPr>
      <w:r>
        <w:rPr/>
        <w:t>CCTGTCTGCAGATCTAGAGATTAATCCCAGAGCTCTGTTGTTTGGTCATACAGCCTCAATTACTTGTTTA</w:t>
      </w:r>
    </w:p>
    <w:p>
      <w:pPr>
        <w:pStyle w:val="PlainText"/>
        <w:rPr/>
      </w:pPr>
      <w:r>
        <w:rPr/>
        <w:t>TCAAAGGCCTCTGCTTCCAGTGAAAAGCAGTACATAGTGAGTGCATCAGAGAGCGGGGAGATGTGTCTGT</w:t>
      </w:r>
    </w:p>
    <w:p>
      <w:pPr>
        <w:pStyle w:val="PlainText"/>
        <w:rPr/>
      </w:pPr>
      <w:r>
        <w:rPr/>
        <w:t>GGGATGTGAATGATGGGAGATGCATAGAGTTTACTAAACTAGCCTGCACACACACTGGCATACAGTTCTA</w:t>
      </w:r>
    </w:p>
    <w:p>
      <w:pPr>
        <w:pStyle w:val="PlainText"/>
        <w:rPr/>
      </w:pPr>
      <w:r>
        <w:rPr/>
        <w:t>TCAGTTTACAGTTGGGACTCAGCACGAAGGGAGACTATTATGCCATGGACATTATCCAGAAATTCTTGTT</w:t>
      </w:r>
    </w:p>
    <w:p>
      <w:pPr>
        <w:pStyle w:val="PlainText"/>
        <w:rPr/>
      </w:pPr>
      <w:r>
        <w:rPr/>
        <w:t>GTGGATGCTACCAGCCTTGAGGTTCTTTATTCTTTATTGTCAAAGATATCTCCTGACTGGATCAGCTCCA</w:t>
      </w:r>
    </w:p>
    <w:p>
      <w:pPr>
        <w:pStyle w:val="PlainText"/>
        <w:rPr/>
      </w:pPr>
      <w:r>
        <w:rPr/>
        <w:t>TGGCTATCATCCGATCCACCAGAACACAAGAGGATACAGTTGTAGCAGTGTCAGTGACTGGCATCCTGAA</w:t>
      </w:r>
    </w:p>
    <w:p>
      <w:pPr>
        <w:pStyle w:val="PlainText"/>
        <w:rPr/>
      </w:pPr>
      <w:r>
        <w:rPr/>
        <w:t>AGTGTGGATAATAACCTCTGAAGTCAGTCGCATGCAGGATACAGCTCCAGTGTTTGAGGAGGAGTCCAAG</w:t>
      </w:r>
    </w:p>
    <w:p>
      <w:pPr>
        <w:pStyle w:val="PlainText"/>
        <w:rPr/>
      </w:pPr>
      <w:r>
        <w:rPr/>
        <w:t>CCCATTTACTGTCAGAACTGCCAGAGCATCTCCTTCTGTGCCTTCACCCAGCAGTCGCTGCTGGTGGTTT</w:t>
      </w:r>
    </w:p>
    <w:p>
      <w:pPr>
        <w:pStyle w:val="PlainText"/>
        <w:rPr/>
      </w:pPr>
      <w:r>
        <w:rPr/>
        <w:t>GCTCCAAGTACTGGCGGGTGTTTGATGCTGGAGATTATTCCCTGTTGTGTTCAGTCCCGAGTGAAAATGA</w:t>
      </w:r>
    </w:p>
    <w:p>
      <w:pPr>
        <w:pStyle w:val="PlainText"/>
        <w:rPr/>
      </w:pPr>
      <w:r>
        <w:rPr/>
        <w:t>TCAGACCTGGACTGGTGGCAACTTTGTGTCAGCTGATAAAGTGATTGTTTGGACAGAAGATGGACAAAGT</w:t>
      </w:r>
    </w:p>
    <w:p>
      <w:pPr>
        <w:pStyle w:val="PlainText"/>
        <w:rPr/>
      </w:pPr>
      <w:r>
        <w:rPr/>
        <w:t>TTCATTTACAAATTACCAGCCAGCTGCCTACCAGCTAGTGACTCCTTTCGCAGAGATGTGGGGAAGGCAG</w:t>
      </w:r>
    </w:p>
    <w:p>
      <w:pPr>
        <w:pStyle w:val="PlainText"/>
        <w:rPr/>
      </w:pPr>
      <w:r>
        <w:rPr/>
        <w:t>TGGAAAATCTGATACCTCCTTTATTGTACAGTGTGTTGGACAGAGCAGATAAACAGCTGCTAATATGTCC</w:t>
      </w:r>
    </w:p>
    <w:p>
      <w:pPr>
        <w:pStyle w:val="PlainText"/>
        <w:rPr/>
      </w:pPr>
      <w:r>
        <w:rPr/>
        <w:t>TCCGGTCACTCGATTCTTCTATGGGCATAGGGAATTCTCCTATAAACTGTTAATCCAGGGAGACTCTTCA</w:t>
      </w:r>
    </w:p>
    <w:p>
      <w:pPr>
        <w:pStyle w:val="PlainText"/>
        <w:rPr/>
      </w:pPr>
      <w:r>
        <w:rPr/>
        <w:t>GGGAGGCTGTGTATTTGGAGTGTGCCTGATACTCTGGAACAAGACGATAGTGCAAAAGTCATGGGGCCGG</w:t>
      </w:r>
    </w:p>
    <w:p>
      <w:pPr>
        <w:pStyle w:val="PlainText"/>
        <w:rPr/>
      </w:pPr>
      <w:r>
        <w:rPr/>
        <w:t>CCCCGCAGACGGCCATCGTCCAGCTGCTGCAGGGGGAGCACATGCTGAGGAGGGGTTGGCCACCTCACCG</w:t>
      </w:r>
    </w:p>
    <w:p>
      <w:pPr>
        <w:pStyle w:val="PlainText"/>
        <w:rPr/>
      </w:pPr>
      <w:r>
        <w:rPr/>
        <w:t>GACACTCCGAGGCCATCGGAACAAAATCACATGTTTACTGTATCCTCATCAGGTCTCTTCTCGTTATGAT</w:t>
      </w:r>
    </w:p>
    <w:p>
      <w:pPr>
        <w:pStyle w:val="PlainText"/>
        <w:rPr/>
      </w:pPr>
      <w:r>
        <w:rPr/>
        <w:t>CAGAGGTATTTGATCTCAGGTGGTGTGGATTTCTCAGTCATCATATGGGATATATTTTCTGGAGAGATGA</w:t>
      </w:r>
    </w:p>
    <w:p>
      <w:pPr>
        <w:pStyle w:val="PlainText"/>
        <w:rPr/>
      </w:pPr>
      <w:r>
        <w:rPr/>
        <w:t>AACATATCTTCTGTGTTCATGGTGGAGAGATCACACAGCTTCTAGTTCCACCAGAAAACTGTAGTGCAAG</w:t>
      </w:r>
    </w:p>
    <w:p>
      <w:pPr>
        <w:pStyle w:val="PlainText"/>
        <w:rPr/>
      </w:pPr>
      <w:r>
        <w:rPr/>
        <w:t>AGTCCAGCACTGTGTTTGCTCTGTGGCCAGTGACCACTCAGTAGGTCTTCTGAGTCTGAGGGAGAAAAAG</w:t>
      </w:r>
    </w:p>
    <w:p>
      <w:pPr>
        <w:pStyle w:val="PlainText"/>
        <w:rPr/>
      </w:pPr>
      <w:r>
        <w:rPr/>
        <w:t>TGCATCATGTTGGCATCCCGGCACCTCTTCCCTATTCAGGTGATAAAGTGGAGACCTTCTGATGACTACC</w:t>
      </w:r>
    </w:p>
    <w:p>
      <w:pPr>
        <w:pStyle w:val="PlainText"/>
        <w:rPr/>
      </w:pPr>
      <w:r>
        <w:rPr/>
        <w:t>TGGTGGTAGGATGTTCAGATGGGTCCGTGTACGTCTGGCAAATGGATACTGGTGCCCTGGACAGGTGTGT</w:t>
      </w:r>
    </w:p>
    <w:p>
      <w:pPr>
        <w:pStyle w:val="PlainText"/>
        <w:rPr/>
      </w:pPr>
      <w:r>
        <w:rPr/>
        <w:t>GATGGGGATCACAGCAGTGGAGATCCTGAATGCCTGTGATGAGGCAGTGCCTGCTGCTGTGGACGCCCTG</w:t>
      </w:r>
    </w:p>
    <w:p>
      <w:pPr>
        <w:pStyle w:val="PlainText"/>
        <w:rPr/>
      </w:pPr>
      <w:r>
        <w:rPr/>
        <w:t>AGCCATCCCGCCGTCAACCTGAAGCAGGCCATGACACGCCGCAGCCTGGCTGCGCTCAAGAACGTGGCCC</w:t>
      </w:r>
    </w:p>
    <w:p>
      <w:pPr>
        <w:pStyle w:val="PlainText"/>
        <w:rPr/>
      </w:pPr>
      <w:r>
        <w:rPr/>
        <w:t>ATCAGAAGCTGCAGACTCTTGCCACCAACCTGCTGGCTTCTGAGGCCTCTGACAAGGGGAATTTACCAAA</w:t>
      </w:r>
    </w:p>
    <w:p>
      <w:pPr>
        <w:pStyle w:val="PlainText"/>
        <w:rPr/>
      </w:pPr>
      <w:r>
        <w:rPr/>
        <w:t>ATACTCCCACAACTCCCTGATGGTCCAAGCTATAAAGACTAACTTAACAGACCCAGACATACACGTGCTC</w:t>
      </w:r>
    </w:p>
    <w:p>
      <w:pPr>
        <w:pStyle w:val="PlainText"/>
        <w:rPr/>
      </w:pPr>
      <w:r>
        <w:rPr/>
        <w:t>TTCTTTGACGTGGAAGCCCTGATTATCCAGCTGCTGACTGAGGAGGCCTCCAGGCCCAACACTGCTCTCA</w:t>
      </w:r>
    </w:p>
    <w:p>
      <w:pPr>
        <w:pStyle w:val="PlainText"/>
        <w:rPr/>
      </w:pPr>
      <w:r>
        <w:rPr/>
        <w:t>TTTCTCCTGAGAATTTGCAGAAAGCCTCTGGGGGGGCTGACAAGGGAGGCTCCTTCTTGGCTGGGAAACG</w:t>
      </w:r>
    </w:p>
    <w:p>
      <w:pPr>
        <w:pStyle w:val="PlainText"/>
        <w:rPr/>
      </w:pPr>
      <w:r>
        <w:rPr/>
        <w:t>AGCAGCCGTGCTCTTCCAGCAGGTCAAGGAAACAATCAAAGAGAACATAAAAGAGCATCTTCTGGATGAT</w:t>
      </w:r>
    </w:p>
    <w:p>
      <w:pPr>
        <w:pStyle w:val="PlainText"/>
        <w:rPr/>
      </w:pPr>
      <w:r>
        <w:rPr/>
        <w:t>GAAGATGAGGATGAGGAATCGATGAGGCAGAGAAGAGAAGATGGTGACCCAGAGTATCGCTCTAGCAAAT</w:t>
      </w:r>
    </w:p>
    <w:p>
      <w:pPr>
        <w:pStyle w:val="PlainText"/>
        <w:rPr/>
      </w:pPr>
      <w:r>
        <w:rPr/>
        <w:t>CCAAACCATTAACTTTATTAGAATATAATCTAACCATGGACACAGCAAAGCTTTTCATGTCCTGTCTCCA</w:t>
      </w:r>
    </w:p>
    <w:p>
      <w:pPr>
        <w:pStyle w:val="PlainText"/>
        <w:rPr/>
      </w:pPr>
      <w:r>
        <w:rPr/>
        <w:t>TGCCTGGGGCCTGAATTCTGTTCTAGATGAGCTTTGCCTGGATCGCCTGGGGATGCTCAAGCCACACTGC</w:t>
      </w:r>
    </w:p>
    <w:p>
      <w:pPr>
        <w:pStyle w:val="PlainText"/>
        <w:rPr/>
      </w:pPr>
      <w:r>
        <w:rPr/>
        <w:t>TCCGTGTCCTTTGGCCTCCTGTCCAGAGGAGGCCACATGTCTCTGATGCTTCCTGGCTATAATCAGCCTG</w:t>
      </w:r>
    </w:p>
    <w:p>
      <w:pPr>
        <w:pStyle w:val="PlainText"/>
        <w:rPr/>
      </w:pPr>
      <w:r>
        <w:rPr/>
        <w:t>TAGGCAAACCCTCGTGTGGCAGTGAGGAGCTGGGAAGGAAAATGTCCCTGACAGAAGGCCTGGGAAAGGG</w:t>
      </w:r>
    </w:p>
    <w:p>
      <w:pPr>
        <w:pStyle w:val="PlainText"/>
        <w:rPr/>
      </w:pPr>
      <w:r>
        <w:rPr/>
        <w:t>GACATACGGTGTGTCCCGGGCTGTCACCACCCAGCACCTCCTGTCAGTCATCTCACTGGCCAACACGCTG</w:t>
      </w:r>
    </w:p>
    <w:p>
      <w:pPr>
        <w:pStyle w:val="PlainText"/>
        <w:rPr/>
      </w:pPr>
      <w:r>
        <w:rPr/>
        <w:t>ATGAGCATGACCAATGCGACCTTCATTGGAGACCACATGAAGAAAGGTCCCACCAGGCCACCTAGGCCAG</w:t>
      </w:r>
    </w:p>
    <w:p>
      <w:pPr>
        <w:pStyle w:val="PlainText"/>
        <w:rPr/>
      </w:pPr>
      <w:r>
        <w:rPr/>
        <w:t>GCACTCCTGAGATGTCAAAAGCGAAGGCGTCCCCTTCAGTTTCAAGTCATGCAGTCCAAGGACAGATTAA</w:t>
      </w:r>
    </w:p>
    <w:p>
      <w:pPr>
        <w:pStyle w:val="PlainText"/>
        <w:rPr/>
      </w:pPr>
      <w:r>
        <w:rPr/>
        <w:t>GCAAGTTGCTCCTGCTGTTTCTTCTAGCACTGAAGCTGGTCACTCTGGCTCTGACACTGCTCCCACTTTA</w:t>
      </w:r>
    </w:p>
    <w:p>
      <w:pPr>
        <w:pStyle w:val="PlainText"/>
        <w:rPr/>
      </w:pPr>
      <w:r>
        <w:rPr/>
        <w:t>CATACCTGTTTTTTAGTCAATGAAGGGTGGAGCCAGCTGGCTGCCATGCACTGTGTGATGCTCCCTGACC</w:t>
      </w:r>
    </w:p>
    <w:p>
      <w:pPr>
        <w:pStyle w:val="PlainText"/>
        <w:rPr/>
      </w:pPr>
      <w:r>
        <w:rPr/>
        <w:t>TGCTGGGGCTGGACAAGTTCAGGCCTCCCCTGCTGGAGATGCTGGCGCGCAGGTGGCAGGACCGATGCTT</w:t>
      </w:r>
    </w:p>
    <w:p>
      <w:pPr>
        <w:pStyle w:val="PlainText"/>
        <w:rPr/>
      </w:pPr>
      <w:r>
        <w:rPr/>
        <w:t>GGAGGTCAGAGAAGCTGCCCAGGCCTTGTTGCTGGCTGAGCTGAGAAGAATTGAGCAGGCAGGTCGGAAA</w:t>
      </w:r>
    </w:p>
    <w:p>
      <w:pPr>
        <w:pStyle w:val="PlainText"/>
        <w:rPr/>
      </w:pPr>
      <w:r>
        <w:rPr/>
        <w:t>GAAACCATTGATGCCTGGGCTCCCTACCTGCCACAGTACATGGACAGCGTCATATCTCCTGGAGTGACCA</w:t>
      </w:r>
    </w:p>
    <w:p>
      <w:pPr>
        <w:pStyle w:val="PlainText"/>
        <w:rPr/>
      </w:pPr>
      <w:r>
        <w:rPr/>
        <w:t>CGGAAGCCATTCAGACTGGGAGTGCAAGTCCAGATTCTCTGGGGACAGAAGCAAAAGTTCAGGAAGAGGA</w:t>
      </w:r>
    </w:p>
    <w:p>
      <w:pPr>
        <w:pStyle w:val="PlainText"/>
        <w:rPr/>
      </w:pPr>
      <w:r>
        <w:rPr/>
        <w:t>ACATGACCTGGTTGATGATGACATCCCACCTGGCTGCCTGCCGGGCCTCCCTCAGCTGAAGAAGAGCTCC</w:t>
      </w:r>
    </w:p>
    <w:p>
      <w:pPr>
        <w:pStyle w:val="PlainText"/>
        <w:rPr/>
      </w:pPr>
      <w:r>
        <w:rPr/>
        <w:t>ACGTCCTACGAGGAGAGGAGGAAGCAGGCCACGGCCATCGTCCTGCTGGGCGTCATTGGGGCCGAGTTCG</w:t>
      </w:r>
    </w:p>
    <w:p>
      <w:pPr>
        <w:pStyle w:val="PlainText"/>
        <w:rPr/>
      </w:pPr>
      <w:r>
        <w:rPr/>
        <w:t>GCGCGGAGATTGAGCCGCCCAAGCTGCTGACCCGGCCGCGCAGCTCCAGCCAGATCCCCGAGGGCTTTGG</w:t>
      </w:r>
    </w:p>
    <w:p>
      <w:pPr>
        <w:pStyle w:val="PlainText"/>
        <w:rPr/>
      </w:pPr>
      <w:r>
        <w:rPr/>
        <w:t>CTTGACGAGTGGTGGATCAAATTATTCCTTGGCAAGGCACACGTGCAAGGCGCTGACGTTCCTGCTGCTG</w:t>
      </w:r>
    </w:p>
    <w:p>
      <w:pPr>
        <w:pStyle w:val="PlainText"/>
        <w:rPr/>
      </w:pPr>
      <w:r>
        <w:rPr/>
        <w:t>CAGCCGCCCAGCCCGCGCCTGCCCGCGCACAGCACCGTCCGCAGAACCGCCATCGACCTCATCGGCCGCG</w:t>
      </w:r>
    </w:p>
    <w:p>
      <w:pPr>
        <w:pStyle w:val="PlainText"/>
        <w:rPr/>
      </w:pPr>
      <w:r>
        <w:rPr/>
        <w:t>GCTTCACCGTCTGGGAGCCCTACATGGACGTGTCGGCCGTGCTGATGGGCCTCCTGGAGCTCTGCGCCGA</w:t>
      </w:r>
    </w:p>
    <w:p>
      <w:pPr>
        <w:pStyle w:val="PlainText"/>
        <w:rPr/>
      </w:pPr>
      <w:r>
        <w:rPr/>
        <w:t>CGCCGAGAAGCAGCTGGCCAACATCACAATGGGGCTGCCCCTCAGCCCGGCGGCCGACTCGGCGCGCTCG</w:t>
      </w:r>
    </w:p>
    <w:p>
      <w:pPr>
        <w:pStyle w:val="PlainText"/>
        <w:rPr/>
      </w:pPr>
      <w:r>
        <w:rPr/>
        <w:t>GCTCGGCACGCCCTGTCCCTCATCGCCACCGCCAGACCTCCCGCCTTCATCACCACCATCGCCAAGGAGG</w:t>
      </w:r>
    </w:p>
    <w:p>
      <w:pPr>
        <w:pStyle w:val="PlainText"/>
        <w:rPr/>
      </w:pPr>
      <w:r>
        <w:rPr/>
        <w:t>TGCACCGCCACACCGCCCTGGCCGCCAACACCCAGTCCCAGCAGAACATCCACACCACCACCCTGGCCCG</w:t>
      </w:r>
    </w:p>
    <w:p>
      <w:pPr>
        <w:pStyle w:val="PlainText"/>
        <w:rPr/>
      </w:pPr>
      <w:r>
        <w:rPr/>
        <w:t>GGCCAAGGGGGAGATCCTGAGGGTCATTGAGATCCTGATTGAGAAGATGCCTACCGACGTCGTGGACCTT</w:t>
      </w:r>
    </w:p>
    <w:p>
      <w:pPr>
        <w:pStyle w:val="PlainText"/>
        <w:rPr/>
      </w:pPr>
      <w:r>
        <w:rPr/>
        <w:t>CTGGTGGAGGTTATGGACATCATCATGTATTGCCTTGAAGGATCTTTGGTTAAGAAGAAGGGGCTTCAGG</w:t>
      </w:r>
    </w:p>
    <w:p>
      <w:pPr>
        <w:pStyle w:val="PlainText"/>
        <w:rPr/>
      </w:pPr>
      <w:r>
        <w:rPr/>
        <w:t>AATGCTTTCCAGCCATCTGCAGGTTCTACATGGTGAGCTACTACGAGCGCAGCCACCGGATCGCGGTGGG</w:t>
      </w:r>
    </w:p>
    <w:p>
      <w:pPr>
        <w:pStyle w:val="PlainText"/>
        <w:rPr/>
      </w:pPr>
      <w:r>
        <w:rPr/>
        <w:t>CGCTCGCCACGGCGCCGTTGCCCTCTACGACATCCGCACTGGCAAGTGTCAGACCATCCACGGCCACAAA</w:t>
      </w:r>
    </w:p>
    <w:p>
      <w:pPr>
        <w:pStyle w:val="PlainText"/>
        <w:rPr/>
      </w:pPr>
      <w:r>
        <w:rPr/>
        <w:t>GGAGCCATCACCGCGGTGGCCTTCGCGCCCGACGGCCGCTACCTCGCCACCTACTCCAACTCCGACAGCC</w:t>
      </w:r>
    </w:p>
    <w:p>
      <w:pPr>
        <w:pStyle w:val="PlainText"/>
        <w:rPr/>
      </w:pPr>
      <w:r>
        <w:rPr/>
        <w:t>ACCTCTGCTTCTGGCAGATGAACACCTCTCTCCTGGGGAGCATTGGCATGCTGAACTCGGCCCCCCAGCT</w:t>
      </w:r>
    </w:p>
    <w:p>
      <w:pPr>
        <w:pStyle w:val="PlainText"/>
        <w:rPr/>
      </w:pPr>
      <w:r>
        <w:rPr/>
        <w:t>GCGCTGCATCAAGACGTTCCAGGTGCCCCCGGTGCAGCCCGCGTCCCCGGGCTCGCTCAGCGCCCTGCGC</w:t>
      </w:r>
    </w:p>
    <w:p>
      <w:pPr>
        <w:pStyle w:val="PlainText"/>
        <w:rPr/>
      </w:pPr>
      <w:r>
        <w:rPr/>
        <w:t>CTGGCGCGCCTCATCTGGACCTCCAACCGCAACGTCATCCTCATGGCCCACGACGGCAGGGAGCACCGCT</w:t>
      </w:r>
    </w:p>
    <w:p>
      <w:pPr>
        <w:pStyle w:val="PlainText"/>
        <w:rPr/>
      </w:pPr>
      <w:r>
        <w:rPr/>
        <w:t>TCATGGTCTAG</w:t>
      </w:r>
    </w:p>
    <w:p>
      <w:pPr>
        <w:pStyle w:val="PlainText"/>
        <w:rPr/>
      </w:pPr>
      <w:r>
        <w:rPr/>
        <w:t>&gt;Chinese alligator ACAA2</w:t>
      </w:r>
    </w:p>
    <w:p>
      <w:pPr>
        <w:pStyle w:val="PlainText"/>
        <w:rPr/>
      </w:pPr>
      <w:r>
        <w:rPr/>
        <w:t>ATGGCGCTGCTGCGAGGTGTATTTATTGTTTCAGCCAAGCGAACACCTTTTGGGGCTTATGGAGGCTTGC</w:t>
      </w:r>
    </w:p>
    <w:p>
      <w:pPr>
        <w:pStyle w:val="PlainText"/>
        <w:rPr/>
      </w:pPr>
      <w:r>
        <w:rPr/>
        <w:t>TCAAAGATTTCACAGCCACTGACCTGTCTGAGTATGCTGCTCGTGCTGCACTATCTGCTGGGAAAGTCTC</w:t>
      </w:r>
    </w:p>
    <w:p>
      <w:pPr>
        <w:pStyle w:val="PlainText"/>
        <w:rPr/>
      </w:pPr>
      <w:r>
        <w:rPr/>
        <w:t>TCCTGAGATCATTGATAGTGTCATCGTTGGCAATGTCATGCAGAGCTCTGCAGATGCAGCTTATATTGCA</w:t>
      </w:r>
    </w:p>
    <w:p>
      <w:pPr>
        <w:pStyle w:val="PlainText"/>
        <w:rPr/>
      </w:pPr>
      <w:r>
        <w:rPr/>
        <w:t>AGACATGTTGGTCTGCGTGTGGGAGTTCCTGTCCCAGTTCCAGCCCTCACTGTCAACAGACTCTGTGGCT</w:t>
      </w:r>
    </w:p>
    <w:p>
      <w:pPr>
        <w:pStyle w:val="PlainText"/>
        <w:rPr/>
      </w:pPr>
      <w:r>
        <w:rPr/>
        <w:t>CTGGTTTCCAGTCTATCACCAGTGGATGTCAGGAGATTTGCCTTAATGAGTCAGAAGTGGTTCTTTGTGG</w:t>
      </w:r>
    </w:p>
    <w:p>
      <w:pPr>
        <w:pStyle w:val="PlainText"/>
        <w:rPr/>
      </w:pPr>
      <w:r>
        <w:rPr/>
        <w:t>CGGAACAGAAAATATGAGCCAAGCTCCTTACGCTGTTCGAAACGTTCGATTTGGAACAAAATTCGGAGTG</w:t>
      </w:r>
    </w:p>
    <w:p>
      <w:pPr>
        <w:pStyle w:val="PlainText"/>
        <w:rPr/>
      </w:pPr>
      <w:r>
        <w:rPr/>
        <w:t>GATCTTAAGATGGAAGATACTTTATGGGCGGGCCTAACAGACCTACACATTAAAACTCCTATGGGAGTTA</w:t>
      </w:r>
    </w:p>
    <w:p>
      <w:pPr>
        <w:pStyle w:val="PlainText"/>
        <w:rPr/>
      </w:pPr>
      <w:r>
        <w:rPr/>
        <w:t>CAGCAGAAAATCTAGCTGCAAAACATAACATCACACGAGAGGACTGTGACCGATATGCTTTGAAAACGCA</w:t>
      </w:r>
    </w:p>
    <w:p>
      <w:pPr>
        <w:pStyle w:val="PlainText"/>
        <w:rPr/>
      </w:pPr>
      <w:r>
        <w:rPr/>
        <w:t>ACAGAGATGGAAAGCGGCTCATGAGGCTGGTTATTTTAACGCTGAGATGGCACCTATTGAAGTGAAAACG</w:t>
      </w:r>
    </w:p>
    <w:p>
      <w:pPr>
        <w:pStyle w:val="PlainText"/>
        <w:rPr/>
      </w:pPr>
      <w:r>
        <w:rPr/>
        <w:t>AAGAGAGGAAAAGAGAGCATGGCTCAGGATGAGCATCCAAGACCCCAGACTACCCTGGAACAGTTGGGAA</w:t>
      </w:r>
    </w:p>
    <w:p>
      <w:pPr>
        <w:pStyle w:val="PlainText"/>
        <w:rPr/>
      </w:pPr>
      <w:r>
        <w:rPr/>
        <w:t>AGCTCCCAACCGTCTTTAAGAAAGATGGGACTGTCACTGCTGGAAATGCTTCGGGTGTGTGTGACGGGGC</w:t>
      </w:r>
    </w:p>
    <w:p>
      <w:pPr>
        <w:pStyle w:val="PlainText"/>
        <w:rPr/>
      </w:pPr>
      <w:r>
        <w:rPr/>
        <w:t>TGGTGCAGTCATCATTGCCAGTGAAGGAGCACTTAAAAAGCACAGCCTTACTCCACTGGCTAGAATAGTA</w:t>
      </w:r>
    </w:p>
    <w:p>
      <w:pPr>
        <w:pStyle w:val="PlainText"/>
        <w:rPr/>
      </w:pPr>
      <w:r>
        <w:rPr/>
        <w:t>GCCTACCATGTGTCTGGATGCGACCCCAACATCATGGGCATTGGCCCGGTGCCTGCCATTACTGAAGCTC</w:t>
      </w:r>
    </w:p>
    <w:p>
      <w:pPr>
        <w:pStyle w:val="PlainText"/>
        <w:rPr/>
      </w:pPr>
      <w:r>
        <w:rPr/>
        <w:t>TGAAGAAAACAGGACTGTCCCTTGAAGACATGGATTTGGTGGAGGTCAATGAGGCCTTTGCTCCCCAGTA</w:t>
      </w:r>
    </w:p>
    <w:p>
      <w:pPr>
        <w:pStyle w:val="PlainText"/>
        <w:rPr/>
      </w:pPr>
      <w:r>
        <w:rPr/>
        <w:t>CTTGGCAGTGGAAAAAGTTTTGGGTCTAGACCCTGAAAAAACTAATGTCAGTGGAGGTGCCATTGCTCTA</w:t>
      </w:r>
    </w:p>
    <w:p>
      <w:pPr>
        <w:pStyle w:val="PlainText"/>
        <w:rPr/>
      </w:pPr>
      <w:r>
        <w:rPr/>
        <w:t>GGTCATCCCTTGGGAGCATCAGGATCAAGGATCACTGCTCATTTGGTTCATGAATTAAGGCGTCGTGGTG</w:t>
      </w:r>
    </w:p>
    <w:p>
      <w:pPr>
        <w:pStyle w:val="PlainText"/>
        <w:rPr/>
      </w:pPr>
      <w:r>
        <w:rPr/>
        <w:t>GCAAATATGCAGTTGGGTCAGCTTGCATTGGAGGTGGCCAAGGTATTGCTGTCATCATTGAGAACATTGC</w:t>
      </w:r>
    </w:p>
    <w:p>
      <w:pPr>
        <w:pStyle w:val="PlainText"/>
        <w:rPr/>
      </w:pPr>
      <w:r>
        <w:rPr/>
        <w:t>CTAA</w:t>
      </w:r>
    </w:p>
    <w:p>
      <w:pPr>
        <w:pStyle w:val="PlainText"/>
        <w:rPr/>
      </w:pPr>
      <w:r>
        <w:rPr/>
        <w:t>&gt;Chinese alligator C18ORF32</w:t>
      </w:r>
    </w:p>
    <w:p>
      <w:pPr>
        <w:pStyle w:val="PlainText"/>
        <w:rPr/>
      </w:pPr>
      <w:r>
        <w:rPr/>
        <w:t>ATGGTGTGCATTCCTTGCATTGTCATTCCAATTCTTCTCTGGGTCTACAAGAAGTTTCTTGAGCCATATA</w:t>
      </w:r>
    </w:p>
    <w:p>
      <w:pPr>
        <w:pStyle w:val="PlainText"/>
        <w:rPr/>
      </w:pPr>
      <w:r>
        <w:rPr/>
        <w:t>TCTACCCTATAATTTCACCTTTCATTAAGCGCTTATGGCCCAGGAGAGCAGCACAGGAAACAATGGCCAC</w:t>
      </w:r>
    </w:p>
    <w:p>
      <w:pPr>
        <w:pStyle w:val="PlainText"/>
        <w:rPr/>
      </w:pPr>
      <w:r>
        <w:rPr/>
        <w:t>AAAACAAGGTCATGGTGACAGTACTGCAACTGCAGCTACAAAAAAAGACCAGAAGGATGATTCTGGGCCT</w:t>
      </w:r>
    </w:p>
    <w:p>
      <w:pPr>
        <w:pStyle w:val="PlainText"/>
        <w:rPr/>
      </w:pPr>
      <w:r>
        <w:rPr/>
        <w:t>TATAAGTTTGAAAGCAATGGTGTTGCAAATGGAGTATCTGCAAAGGGACCAGCAGAGGTTTTTGACAAGA</w:t>
      </w:r>
    </w:p>
    <w:p>
      <w:pPr>
        <w:pStyle w:val="PlainText"/>
        <w:rPr/>
      </w:pPr>
      <w:r>
        <w:rPr/>
        <w:t>AGACCGACTAA</w:t>
      </w:r>
    </w:p>
    <w:p>
      <w:pPr>
        <w:pStyle w:val="PlainText"/>
        <w:rPr/>
      </w:pPr>
      <w:r>
        <w:rPr/>
        <w:t>&gt;Chinese alligator C18ORF54</w:t>
      </w:r>
    </w:p>
    <w:p>
      <w:pPr>
        <w:pStyle w:val="PlainText"/>
        <w:rPr/>
      </w:pPr>
      <w:r>
        <w:rPr/>
        <w:t>ATGNNNNATGGCGTGCTCTTTAAAAAAGGTGGCTTTTATTCTCCTGAATCTACAATAACGTCTCTTCTTG</w:t>
      </w:r>
    </w:p>
    <w:p>
      <w:pPr>
        <w:pStyle w:val="PlainText"/>
        <w:rPr/>
      </w:pPr>
      <w:r>
        <w:rPr/>
        <w:t>CAAGTTGCAACCTTGACAGTAATAACTCCTGCTCAAGCAGTTCAATTCACTACAAAGAGAAGCTGTACAA</w:t>
      </w:r>
    </w:p>
    <w:p>
      <w:pPr>
        <w:pStyle w:val="PlainText"/>
        <w:rPr/>
      </w:pPr>
      <w:r>
        <w:rPr/>
        <w:t>CTCTGCATCTCAGGCACTCGAGGCCTACATTGAAGATTTTGATCTCAGCCTGGTGTCTCCAGAAGTAAGC</w:t>
      </w:r>
    </w:p>
    <w:p>
      <w:pPr>
        <w:pStyle w:val="PlainText"/>
        <w:rPr/>
      </w:pPr>
      <w:r>
        <w:rPr/>
        <w:t>ACTGGAAAAATATGCATAAATCAAAGTACTCCTAAATGCATCAAATCCTCAGAATATTGTTCCAAGCAAA</w:t>
      </w:r>
    </w:p>
    <w:p>
      <w:pPr>
        <w:pStyle w:val="PlainText"/>
        <w:rPr/>
      </w:pPr>
      <w:r>
        <w:rPr/>
        <w:t>AATATGGTTTGGAGGACCTTAACCAACATGTAAAACTAGATTCTAAAGCATCGTCTTTTAGAAGACAACG</w:t>
      </w:r>
    </w:p>
    <w:p>
      <w:pPr>
        <w:pStyle w:val="PlainText"/>
        <w:rPr/>
      </w:pPr>
      <w:r>
        <w:rPr/>
        <w:t>TTTTTGTGACCTAGACTTGGTTAGTCTCACAACAGATGATTTACTAGCATTTCCACCAGATGGATCACTG</w:t>
      </w:r>
    </w:p>
    <w:p>
      <w:pPr>
        <w:pStyle w:val="PlainText"/>
        <w:rPr/>
      </w:pPr>
      <w:r>
        <w:rPr/>
        <w:t>CCTTCTGTCCACTCTACTCCCTTTGGGTTAGAGCTTCAAAGTAGTGAAAGGAAAAAGAAGTCACTGGGAA</w:t>
      </w:r>
    </w:p>
    <w:p>
      <w:pPr>
        <w:pStyle w:val="PlainText"/>
        <w:rPr/>
      </w:pPr>
      <w:r>
        <w:rPr/>
        <w:t>AATCAAGATTCTGTCCTTATTATGGAATGTCTTCCTTCAAGATTGAAAGAGACTTTGAAGACTATGGCAG</w:t>
      </w:r>
    </w:p>
    <w:p>
      <w:pPr>
        <w:pStyle w:val="PlainText"/>
        <w:rPr/>
      </w:pPr>
      <w:r>
        <w:rPr/>
        <w:t>TATTGGCAATCAACATCCACCCAAAGATTTGGGCAAGAAGAAACGCAATGTATATAAATCTCTCAAATAT</w:t>
      </w:r>
    </w:p>
    <w:p>
      <w:pPr>
        <w:pStyle w:val="PlainText"/>
        <w:rPr/>
      </w:pPr>
      <w:r>
        <w:rPr/>
        <w:t>GATTCTATATCTGAAGGAAATGAAAAAGACTTTCCTTCTGAACAGCACTTTAACTCTGTTTCTGTTAAGA</w:t>
      </w:r>
    </w:p>
    <w:p>
      <w:pPr>
        <w:pStyle w:val="PlainText"/>
        <w:rPr/>
      </w:pPr>
      <w:r>
        <w:rPr/>
        <w:t>ACTATCCAAGGTGGCTTACTAGCCAGAAGTCCGACTTGAATGTGTCAGGGATAAGTAGCGTTCCTGATTT</w:t>
      </w:r>
    </w:p>
    <w:p>
      <w:pPr>
        <w:pStyle w:val="PlainText"/>
        <w:rPr/>
      </w:pPr>
      <w:r>
        <w:rPr/>
        <w:t>TAAGTATCCTGTCTGGCTCAAGAATCATAACCTTTTATCCGATTCAGATGATCAAAGTTTTAATCAAACA</w:t>
      </w:r>
    </w:p>
    <w:p>
      <w:pPr>
        <w:pStyle w:val="PlainText"/>
        <w:rPr/>
      </w:pPr>
      <w:r>
        <w:rPr/>
        <w:t>CATAGCATATGGGGTGATCCTTCCATATTACAAACTCACCAAAATCTGAAAAAGAGCCACTTCATGGATA</w:t>
      </w:r>
    </w:p>
    <w:p>
      <w:pPr>
        <w:pStyle w:val="PlainText"/>
        <w:rPr/>
      </w:pPr>
      <w:r>
        <w:rPr/>
        <w:t>AACCGGACAGTTCCCATAACTGCTGTGAACAAAATAGTTATTTGGATCTAGTGGTTGACAAAATAGCAGG</w:t>
      </w:r>
    </w:p>
    <w:p>
      <w:pPr>
        <w:pStyle w:val="PlainText"/>
        <w:rPr/>
      </w:pPr>
      <w:r>
        <w:rPr/>
        <w:t>AAAATGTGACTGTGACAGTCCAAATACATGCTTCCAGCCTGGCAGTATTTTATCAAGTCAGTCCAAGCAG</w:t>
      </w:r>
    </w:p>
    <w:p>
      <w:pPr>
        <w:pStyle w:val="PlainText"/>
        <w:rPr/>
      </w:pPr>
      <w:r>
        <w:rPr/>
        <w:t>CCGTTCAGAGATGACCAGCTTGAATTGCTTATCTTGAAGGCAAGAAGAACTCTAGAATCTTCAGCTGAGG</w:t>
      </w:r>
    </w:p>
    <w:p>
      <w:pPr>
        <w:pStyle w:val="PlainText"/>
        <w:rPr/>
      </w:pPr>
      <w:r>
        <w:rPr/>
        <w:t>ATTTAGCCAGTATTATGAAAAATGATGGCAGTCCCTGTACAGTAGACATACTGGAAGCAGAAAGATCATG</w:t>
      </w:r>
    </w:p>
    <w:p>
      <w:pPr>
        <w:pStyle w:val="PlainText"/>
        <w:rPr/>
      </w:pPr>
      <w:r>
        <w:rPr/>
        <w:t>GGAAAATGTGCCAATTGCTTTTAAGCCTCCAGTGCCTGTACAGTGCGAGGAAGAGGAGAACGCTTTACAA</w:t>
      </w:r>
    </w:p>
    <w:p>
      <w:pPr>
        <w:pStyle w:val="PlainText"/>
        <w:rPr/>
      </w:pPr>
      <w:r>
        <w:rPr/>
        <w:t>TCCCCCAAGGCAAATATTGTTAATGAATTCCTTGAAGACTGTTTAAATAATGCCGATAAGGAAAATACCT</w:t>
      </w:r>
    </w:p>
    <w:p>
      <w:pPr>
        <w:pStyle w:val="PlainText"/>
        <w:rPr/>
      </w:pPr>
      <w:r>
        <w:rPr/>
        <w:t>TTTCTGGAGGTAATCATCATGGACCAGTTGAAGCCTTGAAGCTAATGTTGTTTAACCTTCAAGCAGTTCA</w:t>
      </w:r>
    </w:p>
    <w:p>
      <w:pPr>
        <w:pStyle w:val="PlainText"/>
        <w:rPr/>
      </w:pPr>
      <w:r>
        <w:rPr/>
        <w:t>TGAAAGTTTTAAGCAGACTGAAACTACTGAACGGAAGGAAGAACTTATTAAACTTTCTGAAGTAGCAGTT</w:t>
      </w:r>
    </w:p>
    <w:p>
      <w:pPr>
        <w:pStyle w:val="PlainText"/>
        <w:rPr/>
      </w:pPr>
      <w:r>
        <w:rPr/>
        <w:t>TCTGAATTAAAGCTAAATGATAATGAGGTGATCCCTGTTACTAAGTCCCTGCAAAAGGCTCTGCACCATT</w:t>
      </w:r>
    </w:p>
    <w:p>
      <w:pPr>
        <w:pStyle w:val="PlainText"/>
        <w:rPr/>
      </w:pPr>
      <w:r>
        <w:rPr/>
        <w:t>TGTCCAGGCTCAAAAGCCTAGTTGATGATAACAGTAGCAAAGAAGATCAAGATCATGACCATCAAGGAGA</w:t>
      </w:r>
    </w:p>
    <w:p>
      <w:pPr>
        <w:pStyle w:val="PlainText"/>
        <w:rPr/>
      </w:pPr>
      <w:r>
        <w:rPr/>
        <w:t>TAAAAAGAAAGAAAACTAA</w:t>
      </w:r>
    </w:p>
    <w:p>
      <w:pPr>
        <w:pStyle w:val="PlainText"/>
        <w:rPr/>
      </w:pPr>
      <w:r>
        <w:rPr/>
        <w:t>&gt;Chinese alligator CCDC68</w:t>
      </w:r>
    </w:p>
    <w:p>
      <w:pPr>
        <w:pStyle w:val="PlainText"/>
        <w:rPr/>
      </w:pPr>
      <w:r>
        <w:rPr/>
        <w:t>ATGACAACCACCCTGGTACTCACAGAACGTATCACAAGAGAAGACCGAGGCTCAGATGGAAACTATTTAC</w:t>
      </w:r>
    </w:p>
    <w:p>
      <w:pPr>
        <w:pStyle w:val="PlainText"/>
        <w:rPr/>
      </w:pPr>
      <w:r>
        <w:rPr/>
        <w:t>TTTATGGTTCCTCATGTGCCCAAATCTCTGAAGAAACTGAATATGTAAAAAAGGTTAGATCCACACTAGC</w:t>
      </w:r>
    </w:p>
    <w:p>
      <w:pPr>
        <w:pStyle w:val="PlainText"/>
        <w:rPr/>
      </w:pPr>
      <w:r>
        <w:rPr/>
        <w:t>AAAGATTCAAAATCAGCAGCCTTTGCAAGCCTCTGATGGAACAGAATGTGAGAAGGATGCTCTTAGCTCC</w:t>
      </w:r>
    </w:p>
    <w:p>
      <w:pPr>
        <w:pStyle w:val="PlainText"/>
        <w:rPr/>
      </w:pPr>
      <w:r>
        <w:rPr/>
        <w:t>AGCTACGATCCAATCATGGCAAAGATGAAGGAGACGGACAAACAGCTTGCATGTATAAGCAGGGAGAATG</w:t>
      </w:r>
    </w:p>
    <w:p>
      <w:pPr>
        <w:pStyle w:val="PlainText"/>
        <w:rPr/>
      </w:pPr>
      <w:r>
        <w:rPr/>
        <w:t>AAATTCTCAAGATCAAGCTGGAAGCTACGAGAGAGGCCGGTGCAGAATCTCTCAGACATGCCTCACGGAG</w:t>
      </w:r>
    </w:p>
    <w:p>
      <w:pPr>
        <w:pStyle w:val="PlainText"/>
        <w:rPr/>
      </w:pPr>
      <w:r>
        <w:rPr/>
        <w:t>GCTCTATGAGAATTACCAGAGACGGTCCGAAGAATTGAAAAAAGGGTGTGAAGAAGATAAACGCCTAATG</w:t>
      </w:r>
    </w:p>
    <w:p>
      <w:pPr>
        <w:pStyle w:val="PlainText"/>
        <w:rPr/>
      </w:pPr>
      <w:r>
        <w:rPr/>
        <w:t>CAGGCCAGCAACACTGACAGAGAACAAAAACTCAAACAAAATGCAGAGAATGTCAGTTGCCTTACTGAAA</w:t>
      </w:r>
    </w:p>
    <w:p>
      <w:pPr>
        <w:pStyle w:val="PlainText"/>
        <w:rPr/>
      </w:pPr>
      <w:r>
        <w:rPr/>
        <w:t>GACTTGAAGAAAAATACAGCCGGATTGCAGAAACGGAGAGACTAGTGCAAAGGATGGAAGAGGAAAAGAA</w:t>
      </w:r>
    </w:p>
    <w:p>
      <w:pPr>
        <w:pStyle w:val="PlainText"/>
        <w:rPr/>
      </w:pPr>
      <w:r>
        <w:rPr/>
        <w:t>AATTTTGCTAGAAAAGAAACGGTCATTTGAAGAGATGCTCCTGCACATGATATCAAACCATGAAGATGCT</w:t>
      </w:r>
    </w:p>
    <w:p>
      <w:pPr>
        <w:pStyle w:val="PlainText"/>
        <w:rPr/>
      </w:pPr>
      <w:r>
        <w:rPr/>
        <w:t>AAACGGTGTGTGGATCTTCAAGAGGAGCTTTTCAGTCTGCAACAGCAGATCCGTCATTTGCAGAATTTGA</w:t>
      </w:r>
    </w:p>
    <w:p>
      <w:pPr>
        <w:pStyle w:val="PlainText"/>
        <w:rPr/>
      </w:pPr>
      <w:r>
        <w:rPr/>
        <w:t>TCATGTTCCAGAATCAAGGCCTACGCAGTGTGATACAGGAGATTGAAGAATTGAACAGAGAACTAAAAAT</w:t>
      </w:r>
    </w:p>
    <w:p>
      <w:pPr>
        <w:pStyle w:val="PlainText"/>
        <w:rPr/>
      </w:pPr>
      <w:r>
        <w:rPr/>
        <w:t>CCAAGATAAAACAATAGAGGATCTGAAAGAAAAGATAAATATGCTTGAAGCTCAGAATAAATTACTTAAA</w:t>
      </w:r>
    </w:p>
    <w:p>
      <w:pPr>
        <w:pStyle w:val="PlainText"/>
        <w:rPr/>
      </w:pPr>
      <w:r>
        <w:rPr/>
        <w:t>TACAAAGTGGAAGTGTCATCTGTCCAGTCAACAATGAAGGTTTCAAAAGCTGTCTCAACAGACTCAACCA</w:t>
      </w:r>
    </w:p>
    <w:p>
      <w:pPr>
        <w:pStyle w:val="PlainText"/>
        <w:rPr/>
      </w:pPr>
      <w:r>
        <w:rPr/>
        <w:t>GGATCGCTGGGTTGTCACCCTACATGATGGTAGCTAGTCTACAGAAGCAAAATGGCTAG</w:t>
      </w:r>
    </w:p>
    <w:p>
      <w:pPr>
        <w:pStyle w:val="PlainText"/>
        <w:rPr/>
      </w:pPr>
      <w:r>
        <w:rPr/>
        <w:t>&gt;Chinese alligator CFAP53</w:t>
      </w:r>
    </w:p>
    <w:p>
      <w:pPr>
        <w:pStyle w:val="PlainText"/>
        <w:rPr/>
      </w:pPr>
      <w:r>
        <w:rPr/>
        <w:t>ATGGAGCAGCTGTGGAGCCGGCGGCCGCGGGAGGTGTCGGGCCCCACGCCGCACTCCGTAGCGCTGAGAG</w:t>
      </w:r>
    </w:p>
    <w:p>
      <w:pPr>
        <w:pStyle w:val="PlainText"/>
        <w:rPr/>
      </w:pPr>
      <w:r>
        <w:rPr/>
        <w:t>CCAAGGGCCCTAAATCGAATAAAGCTGAAAGTTTCCTGTTGGCGTGCAGACGTAAAGAAGAGGAACGTCT</w:t>
      </w:r>
    </w:p>
    <w:p>
      <w:pPr>
        <w:pStyle w:val="PlainText"/>
        <w:rPr/>
      </w:pPr>
      <w:r>
        <w:rPr/>
        <w:t>TAAATACTTGGAGTTTGCAAAGCTCCACAGCAAGGGACGTGAGATCAGTCAGTGGGAGGAACACAATGAA</w:t>
      </w:r>
    </w:p>
    <w:p>
      <w:pPr>
        <w:pStyle w:val="PlainText"/>
        <w:rPr/>
      </w:pPr>
      <w:r>
        <w:rPr/>
        <w:t>TGCAAAAGACTACACAGTACTGTACGGAAGAAGGTTGCTGAGACGATGCAAGAGTACCTGGCAGGGACTG</w:t>
      </w:r>
    </w:p>
    <w:p>
      <w:pPr>
        <w:pStyle w:val="PlainText"/>
        <w:rPr/>
      </w:pPr>
      <w:r>
        <w:rPr/>
        <w:t>AGGATAGGAGAGAGAGACTTCGTGAACTTCTGGAAGCAGAGGAAAATAGCTATTTTTCAGAGTTGGAGTC</w:t>
      </w:r>
    </w:p>
    <w:p>
      <w:pPr>
        <w:pStyle w:val="PlainText"/>
        <w:rPr/>
      </w:pPr>
      <w:r>
        <w:rPr/>
        <w:t>ATTGGAAGAAACTGTTCTTGAAAGACAAGCAAAAATGAGAGAGAGACTAAAACTATTGAGAGAGAAGCGA</w:t>
      </w:r>
    </w:p>
    <w:p>
      <w:pPr>
        <w:pStyle w:val="PlainText"/>
        <w:rPr/>
      </w:pPr>
      <w:r>
        <w:rPr/>
        <w:t>GAAGAAGAAAGGCAAAAATTGGTTGCTGAAAAACGAGAGCAGCAGTTCAGAGAACAATGTGAGGAGTTTC</w:t>
      </w:r>
    </w:p>
    <w:p>
      <w:pPr>
        <w:pStyle w:val="PlainText"/>
        <w:rPr/>
      </w:pPr>
      <w:r>
        <w:rPr/>
        <w:t>GTTTACACTGGAGTCAAAGGCATCAGAAGGAGGTGTGTGCAGACCGGCTGGCCCAGCTAGCACTTAAGGA</w:t>
      </w:r>
    </w:p>
    <w:p>
      <w:pPr>
        <w:pStyle w:val="PlainText"/>
        <w:rPr/>
      </w:pPr>
      <w:r>
        <w:rPr/>
        <w:t>GGAGTTGAAAAACCAAGAGAAGAAGGAGGAACAGATGTTTGCAGATCTCTGGGAAGAGGACAGGTTGGCC</w:t>
      </w:r>
    </w:p>
    <w:p>
      <w:pPr>
        <w:pStyle w:val="PlainText"/>
        <w:rPr/>
      </w:pPr>
      <w:r>
        <w:rPr/>
        <w:t>AAGGAAAAACGAGAGGCAGTAGATATCCAGAAACAAGCTGAACAGAATCAAGAAAGGCTGAATGTGCTTA</w:t>
      </w:r>
    </w:p>
    <w:p>
      <w:pPr>
        <w:pStyle w:val="PlainText"/>
        <w:rPr/>
      </w:pPr>
      <w:r>
        <w:rPr/>
        <w:t>ATGCCCAGGTATCTGTTCTGAATGCTCAGAAGGAGGCGGCTAAGCGACTGAAAGAAGAGGAGGCACGATT</w:t>
      </w:r>
    </w:p>
    <w:p>
      <w:pPr>
        <w:pStyle w:val="PlainText"/>
        <w:rPr/>
      </w:pPr>
      <w:r>
        <w:rPr/>
        <w:t>ACTGGAGGAAGAAAAGCAGCTGCTTAAGCTAGAGAATGAGCGACTTCAGTTGGAAAAATTGCAAAAACAG</w:t>
      </w:r>
    </w:p>
    <w:p>
      <w:pPr>
        <w:pStyle w:val="PlainText"/>
        <w:rPr/>
      </w:pPr>
      <w:r>
        <w:rPr/>
        <w:t>AAGGAATGCAGAGACATGTTGGTCAGTTCCATACGAGAGAAGATGAAGCGTCTTAATCGAGAAAAACAAG</w:t>
      </w:r>
    </w:p>
    <w:p>
      <w:pPr>
        <w:pStyle w:val="PlainText"/>
        <w:rPr/>
      </w:pPr>
      <w:r>
        <w:rPr/>
        <w:t>AAGAACTTGCTCTTGACATGAAGATTTTAGAACAAGTTCTCCAAGAATCCCAGGAAGACACTGAAGGAAA</w:t>
      </w:r>
    </w:p>
    <w:p>
      <w:pPr>
        <w:pStyle w:val="PlainText"/>
        <w:rPr/>
      </w:pPr>
      <w:r>
        <w:rPr/>
        <w:t>AAAGAAAAAAAAACAAGAACTATTTAAGGAGCAGCAGATTTATCGGGAACATCTAGCTGCACAACTGGAA</w:t>
      </w:r>
    </w:p>
    <w:p>
      <w:pPr>
        <w:pStyle w:val="PlainText"/>
        <w:rPr/>
      </w:pPr>
      <w:r>
        <w:rPr/>
        <w:t>GAGGAGAAGCGTCGGGAGAAGGAGATGGACAAGCTGCTGGAGGAAGAGATGGAGCGGACGTGGGCCAAGA</w:t>
      </w:r>
    </w:p>
    <w:p>
      <w:pPr>
        <w:pStyle w:val="PlainText"/>
        <w:rPr/>
      </w:pPr>
      <w:r>
        <w:rPr/>
        <w:t>AGGCTGAGCAAATGAGACTGGAAAAGGAGGCTAGAAAACGGCTAATGAAAGATGTCCTGGATACAAGACG</w:t>
      </w:r>
    </w:p>
    <w:p>
      <w:pPr>
        <w:pStyle w:val="PlainText"/>
        <w:rPr/>
      </w:pPr>
      <w:r>
        <w:rPr/>
        <w:t>ACTGCAGATTGAGGAGAAGTTGGAGAGAAATGCAAAGCAGCAGGAAAAGCTGGCTCAGGACAAGTTGCTG</w:t>
      </w:r>
    </w:p>
    <w:p>
      <w:pPr>
        <w:pStyle w:val="PlainText"/>
        <w:rPr/>
      </w:pPr>
      <w:r>
        <w:rPr/>
        <w:t>CTGGCTGAAGCCATTAAAGAACTCAATCATATTGACGGAGAGAAATATTCCAGAAAAATACAGGAGGCAA</w:t>
      </w:r>
    </w:p>
    <w:p>
      <w:pPr>
        <w:pStyle w:val="PlainText"/>
        <w:rPr/>
      </w:pPr>
      <w:r>
        <w:rPr/>
        <w:t>AGGAATACCGGGAGCAGCTTCAGGCTCAAATTGCCTATCAGCAGCAGGCCCACCATGCTGAGGAAGAAGA</w:t>
      </w:r>
    </w:p>
    <w:p>
      <w:pPr>
        <w:pStyle w:val="PlainText"/>
        <w:rPr/>
      </w:pPr>
      <w:r>
        <w:rPr/>
        <w:t>GAAGCAGCGAGAGTATGAATCAGGTCTAGCAGCAGAGCAGGAATACCAAGAAAAGATCAAGCACATTCTG</w:t>
      </w:r>
    </w:p>
    <w:p>
      <w:pPr>
        <w:pStyle w:val="PlainText"/>
        <w:rPr/>
      </w:pPr>
      <w:r>
        <w:rPr/>
        <w:t>TCCAGATCCCACCTGAAACTAACAGAAATCCATCCCTTGAGAAGAAAGCTAATGACTGACCTGCAAGTAT</w:t>
      </w:r>
    </w:p>
    <w:p>
      <w:pPr>
        <w:pStyle w:val="PlainText"/>
        <w:rPr/>
      </w:pPr>
      <w:r>
        <w:rPr/>
        <w:t>AG</w:t>
      </w:r>
    </w:p>
    <w:p>
      <w:pPr>
        <w:pStyle w:val="PlainText"/>
        <w:rPr/>
      </w:pPr>
      <w:r>
        <w:rPr/>
        <w:t>&gt;Chinese alligator CTIF</w:t>
      </w:r>
    </w:p>
    <w:p>
      <w:pPr>
        <w:pStyle w:val="PlainText"/>
        <w:rPr/>
      </w:pPr>
      <w:r>
        <w:rPr/>
        <w:t>ATGGAAAACTCCTCTGTGGCATCTGCCTCCTCTGAGGCAGGGAGTAGTCGATCTCAGGAAATTGAAGAGC</w:t>
      </w:r>
    </w:p>
    <w:p>
      <w:pPr>
        <w:pStyle w:val="PlainText"/>
        <w:rPr/>
      </w:pPr>
      <w:r>
        <w:rPr/>
        <w:t>TGGAGAGATTCATCGACAGTTATGTCCTTGAGTACCAAGTCCAAGGGCTGCTGACTGACAAAACAGAAGG</w:t>
      </w:r>
    </w:p>
    <w:p>
      <w:pPr>
        <w:pStyle w:val="PlainText"/>
        <w:rPr/>
      </w:pPr>
      <w:r>
        <w:rPr/>
        <w:t>GGACGGAGAGAGCGAGAAAACACAGTCCAATATCTCTCAGTGGACAGCGGATTGTAGTGAGCAGCTAGAT</w:t>
      </w:r>
    </w:p>
    <w:p>
      <w:pPr>
        <w:pStyle w:val="PlainText"/>
        <w:rPr/>
      </w:pPr>
      <w:r>
        <w:rPr/>
        <w:t>GGCAGCTGTTCCCCATCCAGAGGGAAGGGCTCCTTGGCTAATGAACGCAATCAGAACGGCAACAAAGACA</w:t>
      </w:r>
    </w:p>
    <w:p>
      <w:pPr>
        <w:pStyle w:val="PlainText"/>
        <w:rPr/>
      </w:pPr>
      <w:r>
        <w:rPr/>
        <w:t>GCTCCCTTGACATGCTGGGCACAGATATCTGGGCAGCCAATACCCTTGAGTCTTTCAGTGGTGCAACCTG</w:t>
      </w:r>
    </w:p>
    <w:p>
      <w:pPr>
        <w:pStyle w:val="PlainText"/>
        <w:rPr/>
      </w:pPr>
      <w:r>
        <w:rPr/>
        <w:t>GGATCTGCAGCCTGAAAAGCTGGATTTCACACAGTTTCACCGGAAGCTGAGGAACACCTCCAAACACCCT</w:t>
      </w:r>
    </w:p>
    <w:p>
      <w:pPr>
        <w:pStyle w:val="PlainText"/>
        <w:rPr/>
      </w:pPr>
      <w:r>
        <w:rPr/>
        <w:t>CTCCCCCACATAGACAGAGAAGGGCTTGGGAAAGGGAAGTATGAGGATGGAGACGGGATCAACCTGAACG</w:t>
      </w:r>
    </w:p>
    <w:p>
      <w:pPr>
        <w:pStyle w:val="PlainText"/>
        <w:rPr/>
      </w:pPr>
      <w:r>
        <w:rPr/>
        <w:t>ACATAGAGAAGGTCCTTCCAGTCTGGCAGGGTTACCATCCATTGCCGCATGAAGCTGAAATTGCACACAC</w:t>
      </w:r>
    </w:p>
    <w:p>
      <w:pPr>
        <w:pStyle w:val="PlainText"/>
        <w:rPr/>
      </w:pPr>
      <w:r>
        <w:rPr/>
        <w:t>CAAGAAGCTGTTCAGACGGAGGAGAAATGACCGGAGGCGACAGCAGAGGCCTCCAGGTGGAAACAAATCG</w:t>
      </w:r>
    </w:p>
    <w:p>
      <w:pPr>
        <w:pStyle w:val="PlainText"/>
        <w:rPr/>
      </w:pPr>
      <w:r>
        <w:rPr/>
        <w:t>CAGCAGCACACGGATAATCAGCAAGGGAGCACCAAACACAACAGGGAACACCAGAAACTCTACCAGGGAG</w:t>
      </w:r>
    </w:p>
    <w:p>
      <w:pPr>
        <w:pStyle w:val="PlainText"/>
        <w:rPr/>
      </w:pPr>
      <w:r>
        <w:rPr/>
        <w:t>GCCAAGCCCCGCACTCCTCGGGGAGGACAGGCCACCATGGGTACAGCCAAAACCGGCGATGGCACCACAA</w:t>
      </w:r>
    </w:p>
    <w:p>
      <w:pPr>
        <w:pStyle w:val="PlainText"/>
        <w:rPr/>
      </w:pPr>
      <w:r>
        <w:rPr/>
        <w:t>CCAGAAGCACTCGCCCAATGACAAAGAAACGCACAGAAATGCCAAAGAGACTGAGAATCTGAAAATCGAG</w:t>
      </w:r>
    </w:p>
    <w:p>
      <w:pPr>
        <w:pStyle w:val="PlainText"/>
        <w:rPr/>
      </w:pPr>
      <w:r>
        <w:rPr/>
        <w:t>GATGCCTCTGTCTGCACAGTGCACATCCCCCTGGAGATGCACCGGAGCACAGAAGCGGTGGAGAAGCAGT</w:t>
      </w:r>
    </w:p>
    <w:p>
      <w:pPr>
        <w:pStyle w:val="PlainText"/>
        <w:rPr/>
      </w:pPr>
      <w:r>
        <w:rPr/>
        <w:t>CTCAGCAGTATATTCAGGAGCAGGAAACCAAGCGGAAAGATAGTATTCATGAGCGCATCGGGGAAAGGCC</w:t>
      </w:r>
    </w:p>
    <w:p>
      <w:pPr>
        <w:pStyle w:val="PlainText"/>
        <w:rPr/>
      </w:pPr>
      <w:r>
        <w:rPr/>
        <w:t>CAAGATCAACTTGCTTCAGTCATCCAAAGACAGACTGCGAAGGAGACTAAAAGAAAAGGACGAAGTCACG</w:t>
      </w:r>
    </w:p>
    <w:p>
      <w:pPr>
        <w:pStyle w:val="PlainText"/>
        <w:rPr/>
      </w:pPr>
      <w:r>
        <w:rPr/>
        <w:t>GTGGAGACGACCAACCCCGAAAAGAACAAAATGGACAAATTAATTGAAATCCTCAACAGCATGAGGAACA</w:t>
      </w:r>
    </w:p>
    <w:p>
      <w:pPr>
        <w:pStyle w:val="PlainText"/>
        <w:rPr/>
      </w:pPr>
      <w:r>
        <w:rPr/>
        <w:t>ACAGCAGCGACGTGGACTCGAAGCTCACCACCTTCATGGAGGAGGCCCAGAACTCCACTAACTCAGAGGA</w:t>
      </w:r>
    </w:p>
    <w:p>
      <w:pPr>
        <w:pStyle w:val="PlainText"/>
        <w:rPr/>
      </w:pPr>
      <w:r>
        <w:rPr/>
        <w:t>GATGCTGGGCGAGATTGTCAAGACCATTTACCAGAAAGCAGTCACGGACCGTAGCTTTGCCTCCACAGCA</w:t>
      </w:r>
    </w:p>
    <w:p>
      <w:pPr>
        <w:pStyle w:val="PlainText"/>
        <w:rPr/>
      </w:pPr>
      <w:r>
        <w:rPr/>
        <w:t>GCCAAGCTGTGCGACAAAATGGCGCTCTTCATGGTGGAAGGGACCAAGTTCCGAAGTTTGCTCCTCAACA</w:t>
      </w:r>
    </w:p>
    <w:p>
      <w:pPr>
        <w:pStyle w:val="PlainText"/>
        <w:rPr/>
      </w:pPr>
      <w:r>
        <w:rPr/>
        <w:t>TGTTGCAGAAGGATTTCACAATGCGGGAGGAGCTGCAGCAACGGGACGTGGAGCGCTGGCTGGGGTTCAT</w:t>
      </w:r>
    </w:p>
    <w:p>
      <w:pPr>
        <w:pStyle w:val="PlainText"/>
        <w:rPr/>
      </w:pPr>
      <w:r>
        <w:rPr/>
        <w:t>CACCTTTCTCTGCGAAGTCTTCGGCACCATGAGGAGCAGCACTGGGGAGCCCTTCCGGGTCCTTGTCTGT</w:t>
      </w:r>
    </w:p>
    <w:p>
      <w:pPr>
        <w:pStyle w:val="PlainText"/>
        <w:rPr/>
      </w:pPr>
      <w:r>
        <w:rPr/>
        <w:t>CCCATTTATACCTGCCTCAGGGAGTTGTTGCAATCTCAGGATGTGAAAGAAGACGCTGTCCTTTGCTGTT</w:t>
      </w:r>
    </w:p>
    <w:p>
      <w:pPr>
        <w:pStyle w:val="PlainText"/>
        <w:rPr/>
      </w:pPr>
      <w:r>
        <w:rPr/>
        <w:t>CCATGGAGCTGCAAAGCACAGGCCGGCTGCTGGAGGAGCAGCTGCCCGAGATGATGACAGAGCTGCTGGC</w:t>
      </w:r>
    </w:p>
    <w:p>
      <w:pPr>
        <w:pStyle w:val="PlainText"/>
        <w:rPr/>
      </w:pPr>
      <w:r>
        <w:rPr/>
        <w:t>GATAGCACGCGACAAGATGCTGTGCCCCTCGGAGTCCATGCTGACACGGTCCCTCCTCCTCGAGGTCATT</w:t>
      </w:r>
    </w:p>
    <w:p>
      <w:pPr>
        <w:pStyle w:val="PlainText"/>
        <w:rPr/>
      </w:pPr>
      <w:r>
        <w:rPr/>
        <w:t>GAGCTGCACGCCAACAACTGGAACCCCCTGACGCCCACCATTACACAGTACTACAACAAGACAATCCAGA</w:t>
      </w:r>
    </w:p>
    <w:p>
      <w:pPr>
        <w:pStyle w:val="PlainText"/>
        <w:rPr/>
      </w:pPr>
      <w:r>
        <w:rPr/>
        <w:t>AACTGACAGCCTGA</w:t>
      </w:r>
    </w:p>
    <w:p>
      <w:pPr>
        <w:pStyle w:val="PlainText"/>
        <w:rPr/>
      </w:pPr>
      <w:r>
        <w:rPr/>
        <w:t>&gt;Chinese alligator DCC</w:t>
      </w:r>
    </w:p>
    <w:p>
      <w:pPr>
        <w:pStyle w:val="PlainText"/>
        <w:rPr/>
      </w:pPr>
      <w:r>
        <w:rPr/>
        <w:t>ATGGAGAATAGTCTTGGATGTGTTTGGGTACCAAAGCTGGCTTTTCTACTCTTCGGGTTTTCTCTGATCA</w:t>
      </w:r>
    </w:p>
    <w:p>
      <w:pPr>
        <w:pStyle w:val="PlainText"/>
        <w:rPr/>
      </w:pPr>
      <w:r>
        <w:rPr/>
        <w:t>GCCTGCATCTTCAAGTCACCGGTTCACAGGTTAAGGGTTTTACATCATTACGGTTCCTGACTGAGCCTTC</w:t>
      </w:r>
    </w:p>
    <w:p>
      <w:pPr>
        <w:pStyle w:val="PlainText"/>
        <w:rPr/>
      </w:pPr>
      <w:r>
        <w:rPr/>
        <w:t>AGATGCTGTCACCATGCGTGGAAGTAATGTGCTGCTGAACTGCACAGCGGAGTCAGATCAAGGAATTCCA</w:t>
      </w:r>
    </w:p>
    <w:p>
      <w:pPr>
        <w:pStyle w:val="PlainText"/>
        <w:rPr/>
      </w:pPr>
      <w:r>
        <w:rPr/>
        <w:t>GTCATCAAGTGGAAGAAAGATGCTGTGTTCTTAAACTTGGCGGTGGATGAAAGGAGACAGCAGTTGGCCA</w:t>
      </w:r>
    </w:p>
    <w:p>
      <w:pPr>
        <w:pStyle w:val="PlainText"/>
        <w:rPr/>
      </w:pPr>
      <w:r>
        <w:rPr/>
        <w:t>ATGGTTCCCTCTTGATACAAAACATAGTCCATTCCAGACACCACAAGCCAGATGAGGGTGTCTACCAGTG</w:t>
      </w:r>
    </w:p>
    <w:p>
      <w:pPr>
        <w:pStyle w:val="PlainText"/>
        <w:rPr/>
      </w:pPr>
      <w:r>
        <w:rPr/>
        <w:t>TGAGGCATCTTTAGAAGGCACTGGGGCTATCATCAGTCAGACAGCTAAAGTCACAGTAGCAGGACCACTG</w:t>
      </w:r>
    </w:p>
    <w:p>
      <w:pPr>
        <w:pStyle w:val="PlainText"/>
        <w:rPr/>
      </w:pPr>
      <w:r>
        <w:rPr/>
        <w:t>AGGTTTCTTTCCCAGACAGAATCTGTCACAGCTTTCACAGGAGACACCGTGTTGTTGAAGTGTGAAGTGG</w:t>
      </w:r>
    </w:p>
    <w:p>
      <w:pPr>
        <w:pStyle w:val="PlainText"/>
        <w:rPr/>
      </w:pPr>
      <w:r>
        <w:rPr/>
        <w:t>TTGGAGAGCCCATGCCAACGGTACACTGGCAGAAAAACCAGGAGGACATGACCCTTAGCTTCAGTGACAC</w:t>
      </w:r>
    </w:p>
    <w:p>
      <w:pPr>
        <w:pStyle w:val="PlainText"/>
        <w:rPr/>
      </w:pPr>
      <w:r>
        <w:rPr/>
        <w:t>CCGGATAGTTGTCTTGCCCTCTGGAGCTTTACAAATCAGCAGAATTCAAATGGGGGATAGTGGGATCTAC</w:t>
      </w:r>
    </w:p>
    <w:p>
      <w:pPr>
        <w:pStyle w:val="PlainText"/>
        <w:rPr/>
      </w:pPr>
      <w:r>
        <w:rPr/>
        <w:t>AGATGCCTTGCAAAAAATCCAGCTAGTTCAAGAACAGGAAATGAAGCAGAAGTCAGAGTATTGGCAGATC</w:t>
      </w:r>
    </w:p>
    <w:p>
      <w:pPr>
        <w:pStyle w:val="PlainText"/>
        <w:rPr/>
      </w:pPr>
      <w:r>
        <w:rPr/>
        <w:t>CAGGCTTGCACAGACAGCAGTTTTTCCTGCAGAGACCGTCAAACGTGATGGCTGTTGAAGGAAATGATGC</w:t>
      </w:r>
    </w:p>
    <w:p>
      <w:pPr>
        <w:pStyle w:val="PlainText"/>
        <w:rPr/>
      </w:pPr>
      <w:r>
        <w:rPr/>
        <w:t>CATTCTCGAGTGTTGTGTTTCTGGATTTCCCACCCCCACTTTCACATGGATGCGTGGAGATGAAGTGATC</w:t>
      </w:r>
    </w:p>
    <w:p>
      <w:pPr>
        <w:pStyle w:val="PlainText"/>
        <w:rPr/>
      </w:pPr>
      <w:r>
        <w:rPr/>
        <w:t>CCAGTCAGGTCCAAAAAGTATTCCTTATTGGCCGGCAGTAACTTACTTATCTCTAATGTGACTGATGATG</w:t>
      </w:r>
    </w:p>
    <w:p>
      <w:pPr>
        <w:pStyle w:val="PlainText"/>
        <w:rPr/>
      </w:pPr>
      <w:r>
        <w:rPr/>
        <w:t>ATTCGGGGACATACACGTGTATAGTCACCTATAAGAATGAGAATAGCAGTGCCTCTGCAGAGCTCTCAGT</w:t>
      </w:r>
    </w:p>
    <w:p>
      <w:pPr>
        <w:pStyle w:val="PlainText"/>
        <w:rPr/>
      </w:pPr>
      <w:r>
        <w:rPr/>
        <w:t>GATGGTTCCTCCATGGTTTTTAATTCGTCCTTCAAATCTCTATGCGTATGAGAGTATGGATATTGAGTTT</w:t>
      </w:r>
    </w:p>
    <w:p>
      <w:pPr>
        <w:pStyle w:val="PlainText"/>
        <w:rPr/>
      </w:pPr>
      <w:r>
        <w:rPr/>
        <w:t>GAATGTGCTGTCTCTGGTAAGCCCGTCCCTACAGTGGATTGGATCAAGAATGGAGAAGTGGTGATTCCTA</w:t>
      </w:r>
    </w:p>
    <w:p>
      <w:pPr>
        <w:pStyle w:val="PlainText"/>
        <w:rPr/>
      </w:pPr>
      <w:r>
        <w:rPr/>
        <w:t>GTGATTATTTTCAGATTGTGGGTGGCAGCAACTTGCGGATTCTGGGCTTAGTAAAGTCAGATGAAGGTTT</w:t>
      </w:r>
    </w:p>
    <w:p>
      <w:pPr>
        <w:pStyle w:val="PlainText"/>
        <w:rPr/>
      </w:pPr>
      <w:r>
        <w:rPr/>
        <w:t>TTACCAGTGTGTAGCTGAAAATGATGCTGGCAATGCACAGACCAGTGCGCAGCTAATCATCCCCGAGCCT</w:t>
      </w:r>
    </w:p>
    <w:p>
      <w:pPr>
        <w:pStyle w:val="PlainText"/>
        <w:rPr/>
      </w:pPr>
      <w:r>
        <w:rPr/>
        <w:t>GCTATCCCAAGTTCCAGTGTCCTCCCCTCTGCTCCCCGAGATGTGGTCCCTGTTTTGGTCTCCAGCCGAT</w:t>
      </w:r>
    </w:p>
    <w:p>
      <w:pPr>
        <w:pStyle w:val="PlainText"/>
        <w:rPr/>
      </w:pPr>
      <w:r>
        <w:rPr/>
        <w:t>TTGTCCGTCTCAGCTGGCGTCCACCTGCAGAAACTAAAGGGACTGTTCAGACATACACTGTCTACTTCTC</w:t>
      </w:r>
    </w:p>
    <w:p>
      <w:pPr>
        <w:pStyle w:val="PlainText"/>
        <w:rPr/>
      </w:pPr>
      <w:r>
        <w:rPr/>
        <w:t>CAGGGAAGGTGTCAACAGGGAGCGGGGACTGAACACATCTCAGTCTGGGATACTTCAGCTTACAGTCGGA</w:t>
      </w:r>
    </w:p>
    <w:p>
      <w:pPr>
        <w:pStyle w:val="PlainText"/>
        <w:rPr/>
      </w:pPr>
      <w:r>
        <w:rPr/>
        <w:t>AATCTGAAACCAGAAGAGACCTACACGTTTCGAGTGGTGGCTTACAATGACTGGGGACCAGGGGAGAGCT</w:t>
      </w:r>
    </w:p>
    <w:p>
      <w:pPr>
        <w:pStyle w:val="PlainText"/>
        <w:rPr/>
      </w:pPr>
      <w:r>
        <w:rPr/>
        <w:t>CGCAGCCCATTAAGGTTGCTACACAGCCTGAATTGCAAGTTCCAGGGCCAGTAGAAAACCTGCGGGCTGT</w:t>
      </w:r>
    </w:p>
    <w:p>
      <w:pPr>
        <w:pStyle w:val="PlainText"/>
        <w:rPr/>
      </w:pPr>
      <w:r>
        <w:rPr/>
        <w:t>ATCTACCTCACCTACCTCAATTCTTCTTTCCTGGGACCCCCCTGCCTATGCAAATGGTCCAATCCAAGGA</w:t>
      </w:r>
    </w:p>
    <w:p>
      <w:pPr>
        <w:pStyle w:val="PlainText"/>
        <w:rPr/>
      </w:pPr>
      <w:r>
        <w:rPr/>
        <w:t>TACAGACTGTTCTGCACAGAGACTGCCACTGGAAAAGAACAGAATATAGAGGTTGATGGACTATCTTACA</w:t>
      </w:r>
    </w:p>
    <w:p>
      <w:pPr>
        <w:pStyle w:val="PlainText"/>
        <w:rPr/>
      </w:pPr>
      <w:r>
        <w:rPr/>
        <w:t>AGCTGGAAGGGCTGAAGAAATTCACAGAGTACACACTACGATTCCTGGCTTATAATCGTTATGGTCCTGG</w:t>
      </w:r>
    </w:p>
    <w:p>
      <w:pPr>
        <w:pStyle w:val="PlainText"/>
        <w:rPr/>
      </w:pPr>
      <w:r>
        <w:rPr/>
        <w:t>GGTATCCAGTGAAGATATTACAGTCATGACACTATCTGATGTGCCAAGTGCAATGCCTCAGAACGTCTCC</w:t>
      </w:r>
    </w:p>
    <w:p>
      <w:pPr>
        <w:pStyle w:val="PlainText"/>
        <w:rPr/>
      </w:pPr>
      <w:r>
        <w:rPr/>
        <w:t>TTGGAAGTGGCTAATTCAAGGAGCATCAAAGTTAGTTGGCTACCTCCACCATCAGGTACTCAAAATGGAT</w:t>
      </w:r>
    </w:p>
    <w:p>
      <w:pPr>
        <w:pStyle w:val="PlainText"/>
        <w:rPr/>
      </w:pPr>
      <w:r>
        <w:rPr/>
        <w:t>TTATTACTGCCTATAAAATCCGACACAGAAAGACTAACCGCAGGGGTGAGATTGAAACGCTGGAGCCAAA</w:t>
      </w:r>
    </w:p>
    <w:p>
      <w:pPr>
        <w:pStyle w:val="PlainText"/>
        <w:rPr/>
      </w:pPr>
      <w:r>
        <w:rPr/>
        <w:t>CAACCTCTGGTATTTGTTCACAGGACTTGAGAAAGGAAGCCAGTACAGCTTCCAGGTAGCTGCCATGACT</w:t>
      </w:r>
    </w:p>
    <w:p>
      <w:pPr>
        <w:pStyle w:val="PlainText"/>
        <w:rPr/>
      </w:pPr>
      <w:r>
        <w:rPr/>
        <w:t>GTCAATGGAACAGGCCCCCCTTCTGAATGGTATACAGCGGAGACTCCAGAGAATGATCTTGATGAATCTC</w:t>
      </w:r>
    </w:p>
    <w:p>
      <w:pPr>
        <w:pStyle w:val="PlainText"/>
        <w:rPr/>
      </w:pPr>
      <w:r>
        <w:rPr/>
        <w:t>AGGTTCCTGATCAGCCAAGCTCTCTTCATGTCAGGCCATTGATAAACAGTATCGTCATGAGTTGGACTCC</w:t>
      </w:r>
    </w:p>
    <w:p>
      <w:pPr>
        <w:pStyle w:val="PlainText"/>
        <w:rPr/>
      </w:pPr>
      <w:r>
        <w:rPr/>
        <w:t>GCCACTGAACCCAAACATTGTTGTACGTGGATACATCATTGGCTATGGAGTGGGCAGCCCGTATGCTGAG</w:t>
      </w:r>
    </w:p>
    <w:p>
      <w:pPr>
        <w:pStyle w:val="PlainText"/>
        <w:rPr/>
      </w:pPr>
      <w:r>
        <w:rPr/>
        <w:t>ACAGTGCGAGTGGACAGCAAACAGCGTTATTATTCCATTGAAAATTTGGAGCAAAGTTCCCATTATGTAA</w:t>
      </w:r>
    </w:p>
    <w:p>
      <w:pPr>
        <w:pStyle w:val="PlainText"/>
        <w:rPr/>
      </w:pPr>
      <w:r>
        <w:rPr/>
        <w:t>TTTCTCTGAAAGCCTTTAATAATGCAGGTGAGGGAGTGCCTCTTTATGAAAGTGCCACCACTAGATCCAT</w:t>
      </w:r>
    </w:p>
    <w:p>
      <w:pPr>
        <w:pStyle w:val="PlainText"/>
        <w:rPr/>
      </w:pPr>
      <w:r>
        <w:rPr/>
        <w:t>GACAGATCCCATTGATCCATTAGAAGTTGATTTTTATCCTTTGCTTGATGATTTCCCTACCTCAGTCCCA</w:t>
      </w:r>
    </w:p>
    <w:p>
      <w:pPr>
        <w:pStyle w:val="PlainText"/>
        <w:rPr/>
      </w:pPr>
      <w:r>
        <w:rPr/>
        <w:t>GATATCTCCACCCCCATGCTCCCACCAGTAGGTGTCCAGGCTGTTGCACTTACCCATGATGCGGTGAGGG</w:t>
      </w:r>
    </w:p>
    <w:p>
      <w:pPr>
        <w:pStyle w:val="PlainText"/>
        <w:rPr/>
      </w:pPr>
      <w:r>
        <w:rPr/>
        <w:t>TCATCTGGGCAGACAACTCTGTCCCAAAGAATCAAAAGACTACTGAGGTTCGGTTTTACACCGTCCGTTG</w:t>
      </w:r>
    </w:p>
    <w:p>
      <w:pPr>
        <w:pStyle w:val="PlainText"/>
        <w:rPr/>
      </w:pPr>
      <w:r>
        <w:rPr/>
        <w:t>GAGAACCAGCTATTCTACCAGTGCTAAATACAAGTCAGCAGATACAACAGCTTTGAGTCACACTGTAATA</w:t>
      </w:r>
    </w:p>
    <w:p>
      <w:pPr>
        <w:pStyle w:val="PlainText"/>
        <w:rPr/>
      </w:pPr>
      <w:r>
        <w:rPr/>
        <w:t>GGCCTTAAGCCAAATACCATGTATGAGTTCTCTGTCATGGTAACCAAAGGTCGAAGGTCAAGTACATGGA</w:t>
      </w:r>
    </w:p>
    <w:p>
      <w:pPr>
        <w:pStyle w:val="PlainText"/>
        <w:rPr/>
      </w:pPr>
      <w:r>
        <w:rPr/>
        <w:t>GCATGACAGCTCATGCCACAACTTATGAAGCAGCTCCCACTTCTGCTCCCAAGGATTTGACAGTCATTAC</w:t>
      </w:r>
    </w:p>
    <w:p>
      <w:pPr>
        <w:pStyle w:val="PlainText"/>
        <w:rPr/>
      </w:pPr>
      <w:r>
        <w:rPr/>
        <w:t>CCGGGAAGGGAAGCCTCGAGCTGTCATTGTTAGCTGGCAGCCTCCATTAGAAGCCAATGGAAAAATTACT</w:t>
      </w:r>
    </w:p>
    <w:p>
      <w:pPr>
        <w:pStyle w:val="PlainText"/>
        <w:rPr/>
      </w:pPr>
      <w:r>
        <w:rPr/>
        <w:t>GCTTACATCCTGTTCTATACCTTGGACAAGAATGCTCCAATTGATGACTGGGTTATGGAATCAATCAGTG</w:t>
      </w:r>
    </w:p>
    <w:p>
      <w:pPr>
        <w:pStyle w:val="PlainText"/>
        <w:rPr/>
      </w:pPr>
      <w:r>
        <w:rPr/>
        <w:t>GTGACCGACTTACCCATCAGATTATGGAACTCAACCTAGACACGGTGTATTATTTTAGAATCCAAGCTCG</w:t>
      </w:r>
    </w:p>
    <w:p>
      <w:pPr>
        <w:pStyle w:val="PlainText"/>
        <w:rPr/>
      </w:pPr>
      <w:r>
        <w:rPr/>
        <w:t>CAATGCCAAAGGAGTGGGGCCTCTCTCTGATCCTGTTCTCTTCCGGACTCTGAAAGTTGAGCACCCTGAC</w:t>
      </w:r>
    </w:p>
    <w:p>
      <w:pPr>
        <w:pStyle w:val="PlainText"/>
        <w:rPr/>
      </w:pPr>
      <w:r>
        <w:rPr/>
        <w:t>AAAATGGCTAATGACCAAGGTCGTCATGGAGATGGAGCCTACTGGCCAGTTGACACAAACTTGATTGATA</w:t>
      </w:r>
    </w:p>
    <w:p>
      <w:pPr>
        <w:pStyle w:val="PlainText"/>
        <w:rPr/>
      </w:pPr>
      <w:r>
        <w:rPr/>
        <w:t>GAAGTAGCCTGAATGAACCTCCCATAGGGCAGATGCATCCTCCACACGGCAGTGTGACACCTCAGAAGAA</w:t>
      </w:r>
    </w:p>
    <w:p>
      <w:pPr>
        <w:pStyle w:val="PlainText"/>
        <w:rPr/>
      </w:pPr>
      <w:r>
        <w:rPr/>
        <w:t>CAGCAACCTTCTGGTGATCATTGTAGTCACTGTTGGGGTCATTACAGTGGTGGTGGTGGTGATTGTGGCT</w:t>
      </w:r>
    </w:p>
    <w:p>
      <w:pPr>
        <w:pStyle w:val="PlainText"/>
        <w:rPr/>
      </w:pPr>
      <w:r>
        <w:rPr/>
        <w:t>GTGATCTGTACCCGCCGTTCTTCAGCGCAGCAAAGAAAAAAACGTGCTACGCATAGTGCGGGTAAAAGGA</w:t>
      </w:r>
    </w:p>
    <w:p>
      <w:pPr>
        <w:pStyle w:val="PlainText"/>
        <w:rPr/>
      </w:pPr>
      <w:r>
        <w:rPr/>
        <w:t>AGGGCAGCCAGAAAGATCTGAGACCCCCAGACCTCTGGATACACCACGAAGAGATGGAAATGAAGAACAT</w:t>
      </w:r>
    </w:p>
    <w:p>
      <w:pPr>
        <w:pStyle w:val="PlainText"/>
        <w:rPr/>
      </w:pPr>
      <w:r>
        <w:rPr/>
        <w:t>TGAAAAGCCATCAGGGTCTGACCCCTCAGGAAGAGACTCACCAATGCAGAGCTGTCAAGACATCACTCCA</w:t>
      </w:r>
    </w:p>
    <w:p>
      <w:pPr>
        <w:pStyle w:val="PlainText"/>
        <w:rPr/>
      </w:pPr>
      <w:r>
        <w:rPr/>
        <w:t>GTCAGCCATAGCCAGTCTGAAACCCAGATGGGCAGCAAGAGTGCCTCGCAGTCTGGTCCAGATACAGAGG</w:t>
      </w:r>
    </w:p>
    <w:p>
      <w:pPr>
        <w:pStyle w:val="PlainText"/>
        <w:rPr/>
      </w:pPr>
      <w:r>
        <w:rPr/>
        <w:t>AGGTGGGAAGTAGTATGTCCACGTTAGAGCGTTCACTTGCTGCCCGCAGAGCCACTCGTGCCAAACTCAT</w:t>
      </w:r>
    </w:p>
    <w:p>
      <w:pPr>
        <w:pStyle w:val="PlainText"/>
        <w:rPr/>
      </w:pPr>
      <w:r>
        <w:rPr/>
        <w:t>GATTCCAATGGATTCACAACCAAGCAACCCTCCTGTTGTCAGTGCCATTCCAGTACCAACACTGGAAAGT</w:t>
      </w:r>
    </w:p>
    <w:p>
      <w:pPr>
        <w:pStyle w:val="PlainText"/>
        <w:rPr/>
      </w:pPr>
      <w:r>
        <w:rPr/>
        <w:t>GCCCAGTACCCAGGAATCCTACCATCTCCAACATGTGGATACCCACATCCACAGTTCACTCTTCGACCTG</w:t>
      </w:r>
    </w:p>
    <w:p>
      <w:pPr>
        <w:pStyle w:val="PlainText"/>
        <w:rPr/>
      </w:pPr>
      <w:r>
        <w:rPr/>
        <w:t>TGCCATTCCCAACGCTCTCTGTTGACCGGACTTTCGGAACAGGAAGAACGGTGAATGAAGGACCAGCCTC</w:t>
      </w:r>
    </w:p>
    <w:p>
      <w:pPr>
        <w:pStyle w:val="PlainText"/>
        <w:rPr/>
      </w:pPr>
      <w:r>
        <w:rPr/>
        <w:t>CCAACAGCCATCCATGCTGCCACAGACACAGCCTGAACATCCCAGCACTGAGGACGCCCCCAGCAGAACG</w:t>
      </w:r>
    </w:p>
    <w:p>
      <w:pPr>
        <w:pStyle w:val="PlainText"/>
        <w:rPr/>
      </w:pPr>
      <w:r>
        <w:rPr/>
        <w:t>ATCCCTACAGCCTGTGTCCGGCCTACACACCCGCTCCGCAGCTTTGCCAACCCCTTGCTACCTCCACCAA</w:t>
      </w:r>
    </w:p>
    <w:p>
      <w:pPr>
        <w:pStyle w:val="PlainText"/>
        <w:rPr/>
      </w:pPr>
      <w:r>
        <w:rPr/>
        <w:t>TGAGTGCAATAGAACCGAAAGTCCCTTATACACCACTTTTGTCTCAAACAGGGCCTAACCTTCCCAAGGC</w:t>
      </w:r>
    </w:p>
    <w:p>
      <w:pPr>
        <w:pStyle w:val="PlainText"/>
        <w:rPr/>
      </w:pPr>
      <w:r>
        <w:rPr/>
        <w:t>TCAGGTTAAAACAGCATCCCTTGGATTGGCTGGGAAAGCAAGATCACCATTGCTTCCTGTCTCAGTGCCA</w:t>
      </w:r>
    </w:p>
    <w:p>
      <w:pPr>
        <w:pStyle w:val="PlainText"/>
        <w:rPr/>
      </w:pPr>
      <w:r>
        <w:rPr/>
        <w:t>ACAGCTCCTGAAAAAGCAAGATCACCTTTGCTTCCTGTCTCAGTGCCAACAGCTCCTGAGGTTTCAGAAG</w:t>
      </w:r>
    </w:p>
    <w:p>
      <w:pPr>
        <w:pStyle w:val="PlainText"/>
        <w:rPr/>
      </w:pPr>
      <w:r>
        <w:rPr/>
        <w:t>AGGGCCACAAGCAGACAGAAGACCCCGCTAATGTATATGAACAGGATGATCTGAGTGAACAAATGGCCAG</w:t>
      </w:r>
    </w:p>
    <w:p>
      <w:pPr>
        <w:pStyle w:val="PlainText"/>
        <w:rPr/>
      </w:pPr>
      <w:r>
        <w:rPr/>
        <w:t>TTTGGAGGGGTTAATGAAGCAACTTAATGCTATCACAGGCTCAGCCTTCTAA</w:t>
      </w:r>
    </w:p>
    <w:p>
      <w:pPr>
        <w:pStyle w:val="PlainText"/>
        <w:rPr/>
      </w:pPr>
      <w:r>
        <w:rPr/>
        <w:t>&gt;Chinese alligator DYM</w:t>
      </w:r>
    </w:p>
    <w:p>
      <w:pPr>
        <w:pStyle w:val="PlainText"/>
        <w:rPr/>
      </w:pPr>
      <w:r>
        <w:rPr/>
        <w:t>ATGGGAGCAAACAGCAGCAGCCTTAGTGAGCTGCCAGAAAATGAGTACTTAAAAAAATTGTCGGGAGCTG</w:t>
      </w:r>
    </w:p>
    <w:p>
      <w:pPr>
        <w:pStyle w:val="PlainText"/>
        <w:rPr/>
      </w:pPr>
      <w:r>
        <w:rPr/>
        <w:t>AAGCAATCTCTGAGAATGACCCTTTCTGGAATCAGCTGCTTTCATTTAGTTTTACTACCCCAACAAACAG</w:t>
      </w:r>
    </w:p>
    <w:p>
      <w:pPr>
        <w:pStyle w:val="PlainText"/>
        <w:rPr/>
      </w:pPr>
      <w:r>
        <w:rPr/>
        <w:t>TGCTGAGTTAAAGCTCTTGGAAGAAGCCACCATATCAGTCTGCAAGTCTTTAGTTGAGAACAATCCTCGG</w:t>
      </w:r>
    </w:p>
    <w:p>
      <w:pPr>
        <w:pStyle w:val="PlainText"/>
        <w:rPr/>
      </w:pPr>
      <w:r>
        <w:rPr/>
        <w:t>TCAGGAAATCTTGGAGCGTTGATTAAAGTCTTCCTTTCTAGAACCAAGGAGTTAAAAATTTCAGCAGAAT</w:t>
      </w:r>
    </w:p>
    <w:p>
      <w:pPr>
        <w:pStyle w:val="PlainText"/>
        <w:rPr/>
      </w:pPr>
      <w:r>
        <w:rPr/>
        <w:t>GTCAGAACCACCTCTTTATTTGGCAGGCCCACAATGCATTGTTTATTATTTGCTGTTTGCTAAAAGTGTT</w:t>
      </w:r>
    </w:p>
    <w:p>
      <w:pPr>
        <w:pStyle w:val="PlainText"/>
        <w:rPr/>
      </w:pPr>
      <w:r>
        <w:rPr/>
        <w:t>CATCAGTCAGATGACAGAAGAGGAACTGCAACTTCATTTTACGTACGAGGAAAGAACACCTGGCTTATAT</w:t>
      </w:r>
    </w:p>
    <w:p>
      <w:pPr>
        <w:pStyle w:val="PlainText"/>
        <w:rPr/>
      </w:pPr>
      <w:r>
        <w:rPr/>
        <w:t>GGAGTGGAATGTGAAGATCTGATAGAAGAATTGCTATGTTGTCTCATCCAGCTCATTGTTGAAATTCCTC</w:t>
      </w:r>
    </w:p>
    <w:p>
      <w:pPr>
        <w:pStyle w:val="PlainText"/>
        <w:rPr/>
      </w:pPr>
      <w:r>
        <w:rPr/>
        <w:t>TTCTAGATATAACATACAGCATTTCCTTGGAAGCTGTGACGACACTGATTGTCTTCCTTTCCTGCCAGCT</w:t>
      </w:r>
    </w:p>
    <w:p>
      <w:pPr>
        <w:pStyle w:val="PlainText"/>
        <w:rPr/>
      </w:pPr>
      <w:r>
        <w:rPr/>
        <w:t>ATTTCATAAGGAAATTCTGCGGGAGAGCATCATTCATAAATACCTGATGCATGGGCGATGTCTCCCATAT</w:t>
      </w:r>
    </w:p>
    <w:p>
      <w:pPr>
        <w:pStyle w:val="PlainText"/>
        <w:rPr/>
      </w:pPr>
      <w:r>
        <w:rPr/>
        <w:t>ACCAGCAGACTTGTGAAGACATTGCTATATAACTTCATTAGACAAGAAAGGAGCCCTCCCCCAGGCACCC</w:t>
      </w:r>
    </w:p>
    <w:p>
      <w:pPr>
        <w:pStyle w:val="PlainText"/>
        <w:rPr/>
      </w:pPr>
      <w:r>
        <w:rPr/>
        <w:t>ATGTCTTTCAGCAGCAAACAGACGGAGGAGGATTGCTTTATGGAATTGCATCAGGGGTGGCAACTGGCTT</w:t>
      </w:r>
    </w:p>
    <w:p>
      <w:pPr>
        <w:pStyle w:val="PlainText"/>
        <w:rPr/>
      </w:pPr>
      <w:r>
        <w:rPr/>
        <w:t>GTGGACGGTGTTCACATTGGGTGGTGTGGGAAGTAAACCAACACCACAACAGGAACAGTCCTCACCTCTA</w:t>
      </w:r>
    </w:p>
    <w:p>
      <w:pPr>
        <w:pStyle w:val="PlainText"/>
        <w:rPr/>
      </w:pPr>
      <w:r>
        <w:rPr/>
        <w:t>GCAAATCAAAGCCTTCTGCTACTGCTTGTGCTAGCTAATTTGACTGATGCACCAGATTCACCAAATCCAT</w:t>
      </w:r>
    </w:p>
    <w:p>
      <w:pPr>
        <w:pStyle w:val="PlainText"/>
        <w:rPr/>
      </w:pPr>
      <w:r>
        <w:rPr/>
        <w:t>ACAAGCAAGCTATTATGTCCTTCAAGAACACACAAGATAGCACTGCTTTTCCTTCACCAAGTCCACATGC</w:t>
      </w:r>
    </w:p>
    <w:p>
      <w:pPr>
        <w:pStyle w:val="PlainText"/>
        <w:rPr/>
      </w:pPr>
      <w:r>
        <w:rPr/>
        <w:t>TTTCCAGATTAATTTTAACAGTTTGTACACAGCTTTGTGCGAACAGCAAAAATCTGATCAAGCGACTCTC</w:t>
      </w:r>
    </w:p>
    <w:p>
      <w:pPr>
        <w:pStyle w:val="PlainText"/>
        <w:rPr/>
      </w:pPr>
      <w:r>
        <w:rPr/>
        <w:t>CTTTTATACATGTTACTGCATCAGAACAGCAATGTTCGGACATACATGTTGGCCCGCACTGACATGGAAA</w:t>
      </w:r>
    </w:p>
    <w:p>
      <w:pPr>
        <w:pStyle w:val="PlainText"/>
        <w:rPr/>
      </w:pPr>
      <w:r>
        <w:rPr/>
        <w:t>ATCTTGTTTTGCCCATTCTTGAGATTCTCTATCATGTTGAAGAAAGGAATTCACACCATGTTTACATGGC</w:t>
      </w:r>
    </w:p>
    <w:p>
      <w:pPr>
        <w:pStyle w:val="PlainText"/>
        <w:rPr/>
      </w:pPr>
      <w:r>
        <w:rPr/>
        <w:t>TCTTATAATTTTGTTGATCCTTACAGAAGATGATGGCTTCAATCGATCTATTCATGAAGTGATATTGAAA</w:t>
      </w:r>
    </w:p>
    <w:p>
      <w:pPr>
        <w:pStyle w:val="PlainText"/>
        <w:rPr/>
      </w:pPr>
      <w:r>
        <w:rPr/>
        <w:t>AATATTACTTGGTACTCGGAGCGTGTTCTAACAGAGATTTCACTGGGGAGTCTCCTTATACTGGTGGTAA</w:t>
      </w:r>
    </w:p>
    <w:p>
      <w:pPr>
        <w:pStyle w:val="PlainText"/>
        <w:rPr/>
      </w:pPr>
      <w:r>
        <w:rPr/>
        <w:t>TAAGAACCATTCAGTACAACATGACAAGGACAAGGGACAAATACCTTCATACAAATTGTCTGGCAGCCTT</w:t>
      </w:r>
    </w:p>
    <w:p>
      <w:pPr>
        <w:pStyle w:val="PlainText"/>
        <w:rPr/>
      </w:pPr>
      <w:r>
        <w:rPr/>
        <w:t>AGCAAATATGTCAGCACAGTTCCGTTCACTTCATCAGTATGCTGCTCAGAGAATCATCAGTTTGTTTTCT</w:t>
      </w:r>
    </w:p>
    <w:p>
      <w:pPr>
        <w:pStyle w:val="PlainText"/>
        <w:rPr/>
      </w:pPr>
      <w:r>
        <w:rPr/>
        <w:t>TTGTTGTCCAAAAAGCACAACAAAGTTCTGGAGCAAGCCACACAATCCTTGCGAGGTTCCCTCAGTTCAG</w:t>
      </w:r>
    </w:p>
    <w:p>
      <w:pPr>
        <w:pStyle w:val="PlainText"/>
        <w:rPr/>
      </w:pPr>
      <w:r>
        <w:rPr/>
        <w:t>ACGACTCTCCGCTTCCTGATTACGCACAGGATCTGAATGTGATTGAAGAAGTGATCCGAATGATGCTTGA</w:t>
      </w:r>
    </w:p>
    <w:p>
      <w:pPr>
        <w:pStyle w:val="PlainText"/>
        <w:rPr/>
      </w:pPr>
      <w:r>
        <w:rPr/>
        <w:t>GATTATCAACTCCTGCCTGGCCAACTCTCTCCATCACAATCCCAATTTGGTATATGCACTGCTTTACAAG</w:t>
      </w:r>
    </w:p>
    <w:p>
      <w:pPr>
        <w:pStyle w:val="PlainText"/>
        <w:rPr/>
      </w:pPr>
      <w:r>
        <w:rPr/>
        <w:t>AGGGATCTCTTTGAGCAGTTTCGAACTCACCCTTCCTTCCAAGATGTAATGCAAAATATAGACCTGGTGA</w:t>
      </w:r>
    </w:p>
    <w:p>
      <w:pPr>
        <w:pStyle w:val="PlainText"/>
        <w:rPr/>
      </w:pPr>
      <w:r>
        <w:rPr/>
        <w:t>TCAGCTTTTTCAGCTCCCGGTTAGAGCAAGCTGGAGCTGAGTTGTCAGTGGAGCGAGTTCTGGAAATCAT</w:t>
      </w:r>
    </w:p>
    <w:p>
      <w:pPr>
        <w:pStyle w:val="PlainText"/>
        <w:rPr/>
      </w:pPr>
      <w:r>
        <w:rPr/>
        <w:t>CAAACAAGGAGCTGTCGCATTGCCCAAAGATAGGCTAAGGAAATTCCCAGAGTTGAAGTTTAAGTATGTG</w:t>
      </w:r>
    </w:p>
    <w:p>
      <w:pPr>
        <w:pStyle w:val="PlainText"/>
        <w:rPr/>
      </w:pPr>
      <w:r>
        <w:rPr/>
        <w:t>GAAGAGGAGCAGCCTGAGGAGTTTTTCATTCCCTACGTCTGGTCCCTGGTATACAATTCTGCCGTGGCGC</w:t>
      </w:r>
    </w:p>
    <w:p>
      <w:pPr>
        <w:pStyle w:val="PlainText"/>
        <w:rPr/>
      </w:pPr>
      <w:r>
        <w:rPr/>
        <w:t>TGTACTGGAACCCCCACGACATCCAGCTCTTCACTATGGACTCCGGCTGA</w:t>
      </w:r>
    </w:p>
    <w:p>
      <w:pPr>
        <w:pStyle w:val="PlainText"/>
        <w:rPr/>
      </w:pPr>
      <w:r>
        <w:rPr/>
        <w:t>&gt;Chinese alligator DYNAP</w:t>
      </w:r>
    </w:p>
    <w:p>
      <w:pPr>
        <w:pStyle w:val="PlainText"/>
        <w:rPr/>
      </w:pPr>
      <w:r>
        <w:rPr/>
        <w:t>ATGNNNTGGTCCATAATGAACATTTTCCTAATCTGTCTGTGGGTCTGTATAACATCTACCATAATGGGAG</w:t>
      </w:r>
    </w:p>
    <w:p>
      <w:pPr>
        <w:pStyle w:val="PlainText"/>
        <w:rPr/>
      </w:pPr>
      <w:r>
        <w:rPr/>
        <w:t>TGCTGATCTGGTCCTTGGTCTACATTAAAAACGCTGGGAGTATGATACAGCCAAACATGCAAAAGCAGGA</w:t>
      </w:r>
    </w:p>
    <w:p>
      <w:pPr>
        <w:pStyle w:val="PlainText"/>
        <w:rPr/>
      </w:pPr>
      <w:r>
        <w:rPr/>
        <w:t>AGTATCCTCCCCACAAACACCAGCAGGAATGTCAGACAGAAAGAGAGTGGATGTCAGATTCCAGTTTCTG</w:t>
      </w:r>
    </w:p>
    <w:p>
      <w:pPr>
        <w:pStyle w:val="PlainText"/>
        <w:rPr/>
      </w:pPr>
      <w:r>
        <w:rPr/>
        <w:t>AATCATCTGGGTAAATCTAAGGTACATCATTTTCCTGGGGGTGATATTCAATGGGCAAGATTCAGGCATG</w:t>
      </w:r>
    </w:p>
    <w:p>
      <w:pPr>
        <w:pStyle w:val="PlainText"/>
        <w:rPr/>
      </w:pPr>
      <w:r>
        <w:rPr/>
        <w:t>ATATAAATGAGTATCAGAGTGATGAAGAAATGGCATTTGGAACCAGCATCAACACCCGTCAGTCTGAGAT</w:t>
      </w:r>
    </w:p>
    <w:p>
      <w:pPr>
        <w:pStyle w:val="PlainText"/>
        <w:rPr/>
      </w:pPr>
      <w:r>
        <w:rPr/>
        <w:t>GACTTTTGGCACCTTACAGATCAAGAGCAAAGGACTCCGGGCCCCACATTGGCATTTTAATGCCAATGAA</w:t>
      </w:r>
    </w:p>
    <w:p>
      <w:pPr>
        <w:pStyle w:val="PlainText"/>
        <w:rPr/>
      </w:pPr>
      <w:r>
        <w:rPr/>
        <w:t>CATGGTTTTCTACTTAAGGGTACTGCCTGGATTGGTGTTGTTGATGCTGATGCCAGTACAGTAACCACAT</w:t>
      </w:r>
    </w:p>
    <w:p>
      <w:pPr>
        <w:pStyle w:val="PlainText"/>
        <w:rPr/>
      </w:pPr>
      <w:r>
        <w:rPr/>
        <w:t>ACAATGTTACAGCTGGACAAGTGATTTTCTTCCCAAAAAATACATTGCACTGGATAAAAAATGTGGGAGA</w:t>
      </w:r>
    </w:p>
    <w:p>
      <w:pPr>
        <w:pStyle w:val="PlainText"/>
        <w:rPr/>
      </w:pPr>
      <w:r>
        <w:rPr/>
        <w:t>AGATGACTGCTTGTTCTTGCTGTTTTTTACAACACATGAAGAACTTCAAACTCTGGATGTTGATGATGTA</w:t>
      </w:r>
    </w:p>
    <w:p>
      <w:pPr>
        <w:pStyle w:val="PlainText"/>
        <w:rPr/>
      </w:pPr>
      <w:r>
        <w:rPr/>
        <w:t>TTTTTCTCTACACCAGAAGACATAGCAGCAAGGTCATTAAAGCCGGAAGGTGGAATTAGTTTTATTAGAT</w:t>
      </w:r>
    </w:p>
    <w:p>
      <w:pPr>
        <w:pStyle w:val="PlainText"/>
        <w:rPr/>
      </w:pPr>
      <w:r>
        <w:rPr/>
        <w:t>CGTTCAAGAAACAGACAGAAGACCAGGCCATTAACCTACCACCGAACTTAATGGAACTGATTCAGAATGC</w:t>
      </w:r>
    </w:p>
    <w:p>
      <w:pPr>
        <w:pStyle w:val="PlainText"/>
        <w:rPr/>
      </w:pPr>
      <w:r>
        <w:rPr/>
        <w:t>CAGCTATGTGCAGTCTCCAGACAAGCTTGTGTGGCGGTACTTCTACAACCTCAAAGCATCAGCAGAATAT</w:t>
      </w:r>
    </w:p>
    <w:p>
      <w:pPr>
        <w:pStyle w:val="PlainText"/>
        <w:rPr/>
      </w:pPr>
      <w:r>
        <w:rPr/>
        <w:t>CGTTTTCCAGGAGGAATAATCCAGTGGGCTCGTTATCGCACAAATGGATCTGGTCTAAATAGCACTGAGC</w:t>
      </w:r>
    </w:p>
    <w:p>
      <w:pPr>
        <w:pStyle w:val="PlainText"/>
        <w:rPr/>
      </w:pPr>
      <w:r>
        <w:rPr/>
        <w:t>AAATTTTCAGTGAGTCACTGAATAAGCATGAAAATACCCTTACCATAGGAACTCTCAGGATATATAGCAA</w:t>
      </w:r>
    </w:p>
    <w:p>
      <w:pPr>
        <w:pStyle w:val="PlainText"/>
        <w:rPr/>
      </w:pPr>
      <w:r>
        <w:rPr/>
        <w:t>TGGACTACGTCAGCCTCATTTTCACTTCAATGCTAATGAGATGGGCTATGTCATTAGTGGCTGTGGAAAG</w:t>
      </w:r>
    </w:p>
    <w:p>
      <w:pPr>
        <w:pStyle w:val="PlainText"/>
        <w:rPr/>
      </w:pPr>
      <w:r>
        <w:rPr/>
        <w:t>GTGGGCATTATTGTTTCATCTGAAGTTACCACAAACTTCGACATTGGTGTTGGAGATGTTGTATTTTTCC</w:t>
      </w:r>
    </w:p>
    <w:p>
      <w:pPr>
        <w:pStyle w:val="PlainText"/>
        <w:rPr/>
      </w:pPr>
      <w:r>
        <w:rPr/>
        <w:t>CTCTTGGAACTCAACATTATATCAAAAGCATTTGTGATGAGGACTTGGTTTTGGTTCTAGCCTTCAGTAC</w:t>
      </w:r>
    </w:p>
    <w:p>
      <w:pPr>
        <w:pStyle w:val="PlainText"/>
        <w:rPr/>
      </w:pPr>
      <w:r>
        <w:rPr/>
        <w:t>AGGCAACCAGCTTCAGACACTTGATATGGATGACTATTTCCATGCCACCGCAGACCATATTCTAGCCCAG</w:t>
      </w:r>
    </w:p>
    <w:p>
      <w:pPr>
        <w:pStyle w:val="PlainText"/>
        <w:rPr/>
      </w:pPr>
      <w:r>
        <w:rPr/>
        <w:t>CTCTTCTGGAAGAAACAGGAGGAGTTCAAGAAGATTCCAAGGTTTAGGGAGGATCAGGCAATTAA</w:t>
      </w:r>
    </w:p>
    <w:p>
      <w:pPr>
        <w:pStyle w:val="PlainText"/>
        <w:rPr/>
      </w:pPr>
      <w:r>
        <w:rPr/>
        <w:t>&gt;Chinese alligator ELAC1</w:t>
      </w:r>
    </w:p>
    <w:p>
      <w:pPr>
        <w:pStyle w:val="PlainText"/>
        <w:rPr/>
      </w:pPr>
      <w:r>
        <w:rPr/>
        <w:t>ATGTCCATGGATATCACTTTTCTGGGAACAGGTTCGGCATATCCATCTCCAACAAGAGGAGCCTCCGCTA</w:t>
      </w:r>
    </w:p>
    <w:p>
      <w:pPr>
        <w:pStyle w:val="PlainText"/>
        <w:rPr/>
      </w:pPr>
      <w:r>
        <w:rPr/>
        <w:t>CAGTCATTCGTAATGAAGGAGAATGTTGGCTTTTTGACTGCGGAGAAGGAACTCAAACACAGTTTATGAA</w:t>
      </w:r>
    </w:p>
    <w:p>
      <w:pPr>
        <w:pStyle w:val="PlainText"/>
        <w:rPr/>
      </w:pPr>
      <w:r>
        <w:rPr/>
        <w:t>AAGCCATCTAAAAGCAGGTAGAATTACAAAGATTTTCATAACCCACCTTCATGGCGACCATTTTTTTGGG</w:t>
      </w:r>
    </w:p>
    <w:p>
      <w:pPr>
        <w:pStyle w:val="PlainText"/>
        <w:rPr/>
      </w:pPr>
      <w:r>
        <w:rPr/>
        <w:t>CTTCCTGGTTTGTTGTGCACAGTTAGTCTCCAAAGTAGTTCTTGTCCAAGCAAGCAGCATGTTGATATTT</w:t>
      </w:r>
    </w:p>
    <w:p>
      <w:pPr>
        <w:pStyle w:val="PlainText"/>
        <w:rPr/>
      </w:pPr>
      <w:r>
        <w:rPr/>
        <w:t>ATGGGCCTGTAGGACTGAGAGACTTCATTTGGAGAACTATGGAGCTCTCCCACTCGGAGCTCCTGTTTTC</w:t>
      </w:r>
    </w:p>
    <w:p>
      <w:pPr>
        <w:pStyle w:val="PlainText"/>
        <w:rPr/>
      </w:pPr>
      <w:r>
        <w:rPr/>
        <w:t>ATACGTTGTTCATGAACTAGTACCTACACCAGACCAATGCCCTCCAGAAGAGTTTAAAGAATTACCCTGG</w:t>
      </w:r>
    </w:p>
    <w:p>
      <w:pPr>
        <w:pStyle w:val="PlainText"/>
        <w:rPr/>
      </w:pPr>
      <w:r>
        <w:rPr/>
        <w:t>CTAAACAGAGATGGAGGATCGTCCAAAGAAGTGCAAGGGAGAACAATTTATCTGGATTCTGTAGAAAACT</w:t>
      </w:r>
    </w:p>
    <w:p>
      <w:pPr>
        <w:pStyle w:val="PlainText"/>
        <w:rPr/>
      </w:pPr>
      <w:r>
        <w:rPr/>
        <w:t>CCTACACAATGGTCAATGATGAACAGTTTGTTATGAAAGCCTTCCGTTTATTTCACCGCATTCCTTCCTT</w:t>
      </w:r>
    </w:p>
    <w:p>
      <w:pPr>
        <w:pStyle w:val="PlainText"/>
        <w:rPr/>
      </w:pPr>
      <w:r>
        <w:rPr/>
        <w:t>TGGATTTCTAGTAGAGGAAAAACAGCGAATTGGTAAACTCAATGTACAGAAGTTAAGAGACCTTGGAGTT</w:t>
      </w:r>
    </w:p>
    <w:p>
      <w:pPr>
        <w:pStyle w:val="PlainText"/>
        <w:rPr/>
      </w:pPr>
      <w:r>
        <w:rPr/>
        <w:t>CAGCCAGGTCCTGTATATGGGAAGCTGAAAAATGGTATTACAGTCGTCCTAGAAAATGGAATAACTATTT</w:t>
      </w:r>
    </w:p>
    <w:p>
      <w:pPr>
        <w:pStyle w:val="PlainText"/>
        <w:rPr/>
      </w:pPr>
      <w:r>
        <w:rPr/>
        <w:t>CTCCTTCAGATGTCTTGGAAGATCCTATTCCTGGAAGGAAAATATGTATTTTAGGTGACTGTTCAGGTGT</w:t>
      </w:r>
    </w:p>
    <w:p>
      <w:pPr>
        <w:pStyle w:val="PlainText"/>
        <w:rPr/>
      </w:pPr>
      <w:r>
        <w:rPr/>
        <w:t>TGTTGGAGATGAAGCAGTGAAACTTTGCTTTGAAGCAGATCTGTTGGTTCATGAAGCCACATTGGATGAC</w:t>
      </w:r>
    </w:p>
    <w:p>
      <w:pPr>
        <w:pStyle w:val="PlainText"/>
        <w:rPr/>
      </w:pPr>
      <w:r>
        <w:rPr/>
        <w:t>AGTCAAGTGGACAAAGCCATTGAGTATGGTCACAGCACTCCAAGAATGGCAGCTGAGTTTGCAAAGCTAT</w:t>
      </w:r>
    </w:p>
    <w:p>
      <w:pPr>
        <w:pStyle w:val="PlainText"/>
        <w:rPr/>
      </w:pPr>
      <w:r>
        <w:rPr/>
        <w:t>GTAAAGTGAAGAATCTGGTTCTGACTCACTTCAGTCAGAGATATAAACCGGCTGCTCTGGTGGGAGAAGG</w:t>
      </w:r>
    </w:p>
    <w:p>
      <w:pPr>
        <w:pStyle w:val="PlainText"/>
        <w:rPr/>
      </w:pPr>
      <w:r>
        <w:rPr/>
        <w:t>AGACACTGATGTCACAGAACTAAAGAGACAAGCAGAAGCAGTATTAGCTGGCCAAGAAGTAACTTTAGCG</w:t>
      </w:r>
    </w:p>
    <w:p>
      <w:pPr>
        <w:pStyle w:val="PlainText"/>
        <w:rPr/>
      </w:pPr>
      <w:r>
        <w:rPr/>
        <w:t>GAGGATTTTATGACAATAGACATTCCAATGAAAAAACAAAAATAG</w:t>
      </w:r>
    </w:p>
    <w:p>
      <w:pPr>
        <w:pStyle w:val="PlainText"/>
        <w:rPr/>
      </w:pPr>
      <w:r>
        <w:rPr/>
        <w:t>&gt;Chinese alligator FECH</w:t>
      </w:r>
    </w:p>
    <w:p>
      <w:pPr>
        <w:pStyle w:val="PlainText"/>
        <w:rPr/>
      </w:pPr>
      <w:r>
        <w:rPr/>
        <w:t>ATGNNNNTTGTGAAAAGCAGAAGTCAGGTCACAGTCCAAATACAGTGGAGAGGTCAGGCAACAGCAGCCT</w:t>
      </w:r>
    </w:p>
    <w:p>
      <w:pPr>
        <w:pStyle w:val="PlainText"/>
        <w:rPr/>
      </w:pPr>
      <w:r>
        <w:rPr/>
        <w:t>CAGAAACAAAAAGCACAAAGCTTCAAAGTCAGCCAGAAAAGAGGAACCCTAAAACTGGAGTTCTGATGTT</w:t>
      </w:r>
    </w:p>
    <w:p>
      <w:pPr>
        <w:pStyle w:val="PlainText"/>
        <w:rPr/>
      </w:pPr>
      <w:r>
        <w:rPr/>
        <w:t>AAACATGGGAGGGCCAGAAACACTGGAGGATGTCCACGACTTCCTCCTTAGGCTTTTTCTAGATAAAGAC</w:t>
      </w:r>
    </w:p>
    <w:p>
      <w:pPr>
        <w:pStyle w:val="PlainText"/>
        <w:rPr/>
      </w:pPr>
      <w:r>
        <w:rPr/>
        <w:t>CTAATGACGCTTCCTGTACAAAATAAGATGGCACCATTCATTGCCAAACGTCGCACACCAAAAATCCAAG</w:t>
      </w:r>
    </w:p>
    <w:p>
      <w:pPr>
        <w:pStyle w:val="PlainText"/>
        <w:rPr/>
      </w:pPr>
      <w:r>
        <w:rPr/>
        <w:t>AACAATATAGCAAGATTGGAGGCGGATCACCAATTAAGAAATGGACTGCAGTACAAGGAGAAGGCATGGT</w:t>
      </w:r>
    </w:p>
    <w:p>
      <w:pPr>
        <w:pStyle w:val="PlainText"/>
        <w:rPr/>
      </w:pPr>
      <w:r>
        <w:rPr/>
        <w:t>GAAACTGCTGGATGGAATGTCTCCTCACACTGCACCTCATAAATACTATATTGGTTTTCGGTATGTCCAT</w:t>
      </w:r>
    </w:p>
    <w:p>
      <w:pPr>
        <w:pStyle w:val="PlainText"/>
        <w:rPr/>
      </w:pPr>
      <w:r>
        <w:rPr/>
        <w:t>CCTCTGACAGAAGAAGCAATTGAAGAGATGGAAAAAGATGGAGTTGAAAGGGCTATTGCTTTCACACAGT</w:t>
      </w:r>
    </w:p>
    <w:p>
      <w:pPr>
        <w:pStyle w:val="PlainText"/>
        <w:rPr/>
      </w:pPr>
      <w:r>
        <w:rPr/>
        <w:t>ACCCACAGTACAGCTGTTCTACCACAGGAAGCAGCTTAAATGCCATTTATCGGTACTATAATAAAAAGGG</w:t>
      </w:r>
    </w:p>
    <w:p>
      <w:pPr>
        <w:pStyle w:val="PlainText"/>
        <w:rPr/>
      </w:pPr>
      <w:r>
        <w:rPr/>
        <w:t>GGAGAAGCCAAAGATGAAATGGAGCATTATTGACAGGTGGCCTACACATCCCCTTCTCATTCAGTGCTTT</w:t>
      </w:r>
    </w:p>
    <w:p>
      <w:pPr>
        <w:pStyle w:val="PlainText"/>
        <w:rPr/>
      </w:pPr>
      <w:r>
        <w:rPr/>
        <w:t>GCAGACCACATACAGAAAGAACTGGATCTGTTCCCACCAGAGAAAAGGAAAGAAGTTGTGATTCTTTTCT</w:t>
      </w:r>
    </w:p>
    <w:p>
      <w:pPr>
        <w:pStyle w:val="PlainText"/>
        <w:rPr/>
      </w:pPr>
      <w:r>
        <w:rPr/>
        <w:t>CAGCTCACTCACTTCCAATGTCTGTTGTGAACCGCGGTGATCCATACCCTCAAGAGGTGGGAGCTACTGT</w:t>
      </w:r>
    </w:p>
    <w:p>
      <w:pPr>
        <w:pStyle w:val="PlainText"/>
        <w:rPr/>
      </w:pPr>
      <w:r>
        <w:rPr/>
        <w:t>CCAAAAAGTCATGGAGAAGCTGAACTATTCCAACCCTTACAGGCTTGTTTGGCAGTCCAAAGTAGGACCA</w:t>
      </w:r>
    </w:p>
    <w:p>
      <w:pPr>
        <w:pStyle w:val="PlainText"/>
        <w:rPr/>
      </w:pPr>
      <w:r>
        <w:rPr/>
        <w:t>ATGCCGTGGCTTGGTCCACCGACAGATGAAGCTATTAAAGGACTCTGTGAAAGGGGAAAGAAGAATATTT</w:t>
      </w:r>
    </w:p>
    <w:p>
      <w:pPr>
        <w:pStyle w:val="PlainText"/>
        <w:rPr/>
      </w:pPr>
      <w:r>
        <w:rPr/>
        <w:t>TGTTGGTTCCAATAGCATTTACTAGTGACCACATTGAAACACTCTATGAACTGGATATTGAATATGCACA</w:t>
      </w:r>
    </w:p>
    <w:p>
      <w:pPr>
        <w:pStyle w:val="PlainText"/>
        <w:rPr/>
      </w:pPr>
      <w:r>
        <w:rPr/>
        <w:t>AGGTGTAGCTAATGAGTGTGGAGTTGAGAACATCAGAAGAGCTGAGTCCCTTAATGGAAATCCATTGTTT</w:t>
      </w:r>
    </w:p>
    <w:p>
      <w:pPr>
        <w:pStyle w:val="PlainText"/>
        <w:rPr/>
      </w:pPr>
      <w:r>
        <w:rPr/>
        <w:t>TCCAAGGCACTCGCAGACTTGGTCTATTCACATATCCAGTCAAATGAAATATGCTCCAAGCAATTAACCC</w:t>
      </w:r>
    </w:p>
    <w:p>
      <w:pPr>
        <w:pStyle w:val="PlainText"/>
        <w:rPr/>
      </w:pPr>
      <w:r>
        <w:rPr/>
        <w:t>TCCGTTGTCCACTTTGTGTAAATCCTGTCTGCGGGGAGACAAAAGTCTTCTTCACTAATCAACAGCTATG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Chinese alligator LIPG</w:t>
      </w:r>
    </w:p>
    <w:p>
      <w:pPr>
        <w:pStyle w:val="PlainText"/>
        <w:rPr/>
      </w:pPr>
      <w:r>
        <w:rPr/>
        <w:t>ATGTGCCCATCCTTTGATCTGTTACCAGATGACACCACGGCTGCACACTCTCAAAGACTGCAAGTGAAGT</w:t>
      </w:r>
    </w:p>
    <w:p>
      <w:pPr>
        <w:pStyle w:val="PlainText"/>
        <w:rPr/>
      </w:pPr>
      <w:r>
        <w:rPr/>
        <w:t>TTAATCTTCTCTCTTCAACACGTCCAGAGAATGAAGGCTGCTATCTCTCTGTAGACCAAGAAAAATGCCT</w:t>
      </w:r>
    </w:p>
    <w:p>
      <w:pPr>
        <w:pStyle w:val="PlainText"/>
        <w:rPr/>
      </w:pPr>
      <w:r>
        <w:rPr/>
        <w:t>GGAGGACTGCAAATTCAATGCGACAGCTAAAACCTTCTTTATTATTCACGGATGGACAATGAGTGGCATA</w:t>
      </w:r>
    </w:p>
    <w:p>
      <w:pPr>
        <w:pStyle w:val="PlainText"/>
        <w:rPr/>
      </w:pPr>
      <w:r>
        <w:rPr/>
        <w:t>TTTGATAAGTGGCTGAACAACCTAGTGTTTGCCCTCCAGAACAGAGAAAAGGATGCTAATGTGGTAGTGG</w:t>
      </w:r>
    </w:p>
    <w:p>
      <w:pPr>
        <w:pStyle w:val="PlainText"/>
        <w:rPr/>
      </w:pPr>
      <w:r>
        <w:rPr/>
        <w:t>TAGACTGGCTGGTACTTGCCCATCAACTCTATACAGATGCTGTGAACAACACAGAGGTGGTTGGACAAAG</w:t>
      </w:r>
    </w:p>
    <w:p>
      <w:pPr>
        <w:pStyle w:val="PlainText"/>
        <w:rPr/>
      </w:pPr>
      <w:r>
        <w:rPr/>
        <w:t>AACTGCAAAGTTGCTCAACTGGTTACAGGAAAAACAATACCTTCAGTTTGAAAACGTTCACTTAATTGGG</w:t>
      </w:r>
    </w:p>
    <w:p>
      <w:pPr>
        <w:pStyle w:val="PlainText"/>
        <w:rPr/>
      </w:pPr>
      <w:r>
        <w:rPr/>
        <w:t>TACAGTCTTGGTGCCCATGTTGCTGGCTATGTTGGTAACTATGCAGCTGGGACAATAGGCAGAATTACAG</w:t>
      </w:r>
    </w:p>
    <w:p>
      <w:pPr>
        <w:pStyle w:val="PlainText"/>
        <w:rPr/>
      </w:pPr>
      <w:r>
        <w:rPr/>
        <w:t>GCTTGGATCCAGCTGGCCCTATGTTTGAAGGAGTTGAACCTCACAGACGCCTCTCCCCTGATGATGCAGA</w:t>
      </w:r>
    </w:p>
    <w:p>
      <w:pPr>
        <w:pStyle w:val="PlainText"/>
        <w:rPr/>
      </w:pPr>
      <w:r>
        <w:rPr/>
        <w:t>CTTTGTGGATGTCCTTCATACATATACGAGAGAAACGCTGGGCGTCAGCATTGGGATCCAGATGCCTGTG</w:t>
      </w:r>
    </w:p>
    <w:p>
      <w:pPr>
        <w:pStyle w:val="PlainText"/>
        <w:rPr/>
      </w:pPr>
      <w:r>
        <w:rPr/>
        <w:t>GGTCACGTTGATATCTACCCCAATGGGGGCGATTTCCAGCCTGGTTGTGGATTAAGTGATGCTCTGGGAG</w:t>
      </w:r>
    </w:p>
    <w:p>
      <w:pPr>
        <w:pStyle w:val="PlainText"/>
        <w:rPr/>
      </w:pPr>
      <w:r>
        <w:rPr/>
        <w:t>CAATCGCGTATGGGAATATTGGTGATGTTGTGAAATGTGAACATGAACGATCTGTGCACCTCTTTGTGGA</w:t>
      </w:r>
    </w:p>
    <w:p>
      <w:pPr>
        <w:pStyle w:val="PlainText"/>
        <w:rPr/>
      </w:pPr>
      <w:r>
        <w:rPr/>
        <w:t>CTCTCTTGTGAACCAAGATAAGCGGAGCTTTGCTTTTCAGTGCACAAATTCCAGCCGTTTCAAGAAGGGA</w:t>
      </w:r>
    </w:p>
    <w:p>
      <w:pPr>
        <w:pStyle w:val="PlainText"/>
        <w:rPr/>
      </w:pPr>
      <w:r>
        <w:rPr/>
        <w:t>ATCTGTCTGAGCTGCCGAAAGAACCGCTGCAACAGCATTGGCTACAACGCTAAGAAAATGAGGAATAAAA</w:t>
      </w:r>
    </w:p>
    <w:p>
      <w:pPr>
        <w:pStyle w:val="PlainText"/>
        <w:rPr/>
      </w:pPr>
      <w:r>
        <w:rPr/>
        <w:t>GGAACAGCAAGATGTACTTAAAAACCAGAGCTGACATGCCTTTCAGAGTTTACCATTATCAGATGAAAAT</w:t>
      </w:r>
    </w:p>
    <w:p>
      <w:pPr>
        <w:pStyle w:val="PlainText"/>
        <w:rPr/>
      </w:pPr>
      <w:r>
        <w:rPr/>
        <w:t>GCATGTTTTCAGCTATAAAAACTTAGGAGAAACTGAGCCTACCTTCTTGGTTACCCTTCACGGCACGAAC</w:t>
      </w:r>
    </w:p>
    <w:p>
      <w:pPr>
        <w:pStyle w:val="PlainText"/>
        <w:rPr/>
      </w:pPr>
      <w:r>
        <w:rPr/>
        <w:t>GGAGACTCTCAACCCCTCTCTCTGGAAATACTTGACCAAATTGGCCTGAATTTCACAAACACTTTCCTGG</w:t>
      </w:r>
    </w:p>
    <w:p>
      <w:pPr>
        <w:pStyle w:val="PlainText"/>
        <w:rPr/>
      </w:pPr>
      <w:r>
        <w:rPr/>
        <w:t>TTTATACTGAAGAAGATATTGGTGACCTCTTAAAGATCAAGCTTACTTGGGAAGGGTCATCTCAGTCCTG</w:t>
      </w:r>
    </w:p>
    <w:p>
      <w:pPr>
        <w:pStyle w:val="PlainText"/>
        <w:rPr/>
      </w:pPr>
      <w:r>
        <w:rPr/>
        <w:t>GTACAGTCTGTGGAAACAGTTCAAGAGTTACTGGTCCCAACCTGAGAATTCCTCCAAGGAGCTGCACATC</w:t>
      </w:r>
    </w:p>
    <w:p>
      <w:pPr>
        <w:pStyle w:val="PlainText"/>
        <w:rPr/>
      </w:pPr>
      <w:r>
        <w:rPr/>
        <w:t>AGACGTATACGTGTGAAGTCTGGGGAAACTCAACAGAAGCTTGCTTTCTGTGCTGAGGACCTTCATCAGA</w:t>
      </w:r>
    </w:p>
    <w:p>
      <w:pPr>
        <w:pStyle w:val="PlainText"/>
        <w:rPr/>
      </w:pPr>
      <w:r>
        <w:rPr/>
        <w:t>CAGACATCTCTCCTGGCAAAGAGCTCTGGTTTGTGAAATGTAGAGATGGATGGCAAACAAAAAATAGCCC</w:t>
      </w:r>
    </w:p>
    <w:p>
      <w:pPr>
        <w:pStyle w:val="PlainText"/>
        <w:rPr/>
      </w:pPr>
      <w:r>
        <w:rPr/>
        <w:t>AAGGTCAGCCTTGA</w:t>
      </w:r>
    </w:p>
    <w:p>
      <w:pPr>
        <w:pStyle w:val="PlainText"/>
        <w:rPr/>
      </w:pPr>
      <w:r>
        <w:rPr/>
        <w:t>&gt;Chinese alligator MAPK4</w:t>
      </w:r>
    </w:p>
    <w:p>
      <w:pPr>
        <w:pStyle w:val="PlainText"/>
        <w:rPr/>
      </w:pPr>
      <w:r>
        <w:rPr/>
        <w:t>ATGGCAGAGAAGTGCGACTGCATTGCCAGCATGTATGGCTACGATCTGGGCTCCCGCTTCATCAACTTCA</w:t>
      </w:r>
    </w:p>
    <w:p>
      <w:pPr>
        <w:pStyle w:val="PlainText"/>
        <w:rPr/>
      </w:pPr>
      <w:r>
        <w:rPr/>
        <w:t>GTCCCCTGGGCTTTGGTGTGAATGGACTGGTTCTGTCCGCAGTGGACAGCAAGAGCTGTCGCAAAGTGGC</w:t>
      </w:r>
    </w:p>
    <w:p>
      <w:pPr>
        <w:pStyle w:val="PlainText"/>
        <w:rPr/>
      </w:pPr>
      <w:r>
        <w:rPr/>
        <w:t>GGTGAAGAAGATCGCCATCAGCGATGCACGGAGCATGAAACATGCCTTCCGAGAGATCAAAATCATCCGT</w:t>
      </w:r>
    </w:p>
    <w:p>
      <w:pPr>
        <w:pStyle w:val="PlainText"/>
        <w:rPr/>
      </w:pPr>
      <w:r>
        <w:rPr/>
        <w:t>AGGCTTGACCATGACAACATCGTGAAGGTGTATGAGGTGCTGGGGCCAAAGGGGGCTGACCTGCAAGGGG</w:t>
      </w:r>
    </w:p>
    <w:p>
      <w:pPr>
        <w:pStyle w:val="PlainText"/>
        <w:rPr/>
      </w:pPr>
      <w:r>
        <w:rPr/>
        <w:t>ATTTCTTCAAGTTTAACATGGTGTACATAGTCCAGGAGTACATGGAGACTGATCTGGCTCGGTTACTAGA</w:t>
      </w:r>
    </w:p>
    <w:p>
      <w:pPr>
        <w:pStyle w:val="PlainText"/>
        <w:rPr/>
      </w:pPr>
      <w:r>
        <w:rPr/>
        <w:t>GCAGGGGAAGCTGACAGAGGAACACGCCAAACTCTTCATGTACCAGCTCCTCAGAGGGCTGAAGTATATT</w:t>
      </w:r>
    </w:p>
    <w:p>
      <w:pPr>
        <w:pStyle w:val="PlainText"/>
        <w:rPr/>
      </w:pPr>
      <w:r>
        <w:rPr/>
        <w:t>CACTCAGCCAACGTACTACACAGAGACCTCAAACCTGCCAATATCTTCATTAGTACGGAGGACCTGGTGT</w:t>
      </w:r>
    </w:p>
    <w:p>
      <w:pPr>
        <w:pStyle w:val="PlainText"/>
        <w:rPr/>
      </w:pPr>
      <w:r>
        <w:rPr/>
        <w:t>TGAAGATTGGTGACTTTGGGCTGGCGAGGATTGTGGATCAGCACTACTCACATAAGGGTTATCTTTCTGA</w:t>
      </w:r>
    </w:p>
    <w:p>
      <w:pPr>
        <w:pStyle w:val="PlainText"/>
        <w:rPr/>
      </w:pPr>
      <w:r>
        <w:rPr/>
        <w:t>AGGCTTAGTAACAAAATGGTACCGGTCTCCACGCCTGCTTCTCTCCCCGAACAACTACACCAAAGCAATT</w:t>
      </w:r>
    </w:p>
    <w:p>
      <w:pPr>
        <w:pStyle w:val="PlainText"/>
        <w:rPr/>
      </w:pPr>
      <w:r>
        <w:rPr/>
        <w:t>GATATGTGGGCTGCAGGCTGCATCCTGGCGGAAATGCTAACGGGAAGGATGCTGTTTGCAGGGGGCCACG</w:t>
      </w:r>
    </w:p>
    <w:p>
      <w:pPr>
        <w:pStyle w:val="PlainText"/>
        <w:rPr/>
      </w:pPr>
      <w:r>
        <w:rPr/>
        <w:t>AGCTGGAACAGATGCAGCTTATTCTGGAGACGATCCCCGTCATCCGTGAGGAGGACAAAGAGGAGCTGCT</w:t>
      </w:r>
    </w:p>
    <w:p>
      <w:pPr>
        <w:pStyle w:val="PlainText"/>
        <w:rPr/>
      </w:pPr>
      <w:r>
        <w:rPr/>
        <w:t>CAAGGTGATGCCCAATTTCATCAACAGCACCTGGGAGGTGAAGAAGCCTTTGCGTAAGCTGCTCCCTGAA</w:t>
      </w:r>
    </w:p>
    <w:p>
      <w:pPr>
        <w:pStyle w:val="PlainText"/>
        <w:rPr/>
      </w:pPr>
      <w:r>
        <w:rPr/>
        <w:t>GTGAACAGCGAAGCTATTGACTTTCTGGAGAAGATACTGACATTTAACCCCATGGATCGATTAACAGCAG</w:t>
      </w:r>
    </w:p>
    <w:p>
      <w:pPr>
        <w:pStyle w:val="PlainText"/>
        <w:rPr/>
      </w:pPr>
      <w:r>
        <w:rPr/>
        <w:t>AAATGGGTCTACAGCATCCTTACATGAGCCCCTATTCCTGCCCAGAGGATGAACCAGTTTCACAGCATCC</w:t>
      </w:r>
    </w:p>
    <w:p>
      <w:pPr>
        <w:pStyle w:val="PlainText"/>
        <w:rPr/>
      </w:pPr>
      <w:r>
        <w:rPr/>
        <w:t>ATTCCGGATTGAGGATGAGATCGATGATATCTTACTGATGGAAGCCAACCAGAGCCAGATGTCAAACTGG</w:t>
      </w:r>
    </w:p>
    <w:p>
      <w:pPr>
        <w:pStyle w:val="PlainText"/>
        <w:rPr/>
      </w:pPr>
      <w:r>
        <w:rPr/>
        <w:t>CACAGGTGCAGTTCAAGGTACCAAGTAAGTCTCTCTTCTGATTTGGAATGGCGACATGATAAATACCATG</w:t>
      </w:r>
    </w:p>
    <w:p>
      <w:pPr>
        <w:pStyle w:val="PlainText"/>
        <w:rPr/>
      </w:pPr>
      <w:r>
        <w:rPr/>
        <w:t>ACATGGATGAGGTACAACGAGACCCAAGAGCAGGATCTGACTCGCTTGCCGAAGAAGCACAAGTTGATCC</w:t>
      </w:r>
    </w:p>
    <w:p>
      <w:pPr>
        <w:pStyle w:val="PlainText"/>
        <w:rPr/>
      </w:pPr>
      <w:r>
        <w:rPr/>
        <w:t>ACGCAAATATTCTCAAAGCAGCTCAGAGAGGTTCTTAGAACTATCACATTCGTCGATGGACCGGGTGTTT</w:t>
      </w:r>
    </w:p>
    <w:p>
      <w:pPr>
        <w:pStyle w:val="PlainText"/>
        <w:rPr/>
      </w:pPr>
      <w:r>
        <w:rPr/>
        <w:t>GATGTAGATTATGGAAGATCATGTGATTACAAAGTAGGGTCACCTTCCTACTTGGACAAACTGCTGTGGA</w:t>
      </w:r>
    </w:p>
    <w:p>
      <w:pPr>
        <w:pStyle w:val="PlainText"/>
        <w:rPr/>
      </w:pPr>
      <w:r>
        <w:rPr/>
        <w:t>GGGACAATAAGCCCCATCACTACTCAGAGCCCAAACTGATCTTAGATTTATCCCACTGGAAAAAAGCAAC</w:t>
      </w:r>
    </w:p>
    <w:p>
      <w:pPr>
        <w:pStyle w:val="PlainText"/>
        <w:rPr/>
      </w:pPr>
      <w:r>
        <w:rPr/>
        <w:t>TATAACACCCGCAACAGAGTTAGCACTGGAAGAAGAACCATCCAACCTCTTTCTAGAGATAGCTCAGTGG</w:t>
      </w:r>
    </w:p>
    <w:p>
      <w:pPr>
        <w:pStyle w:val="PlainText"/>
        <w:rPr/>
      </w:pPr>
      <w:r>
        <w:rPr/>
        <w:t>GTGAAGAGCACTCAAGCAGGGCTCGAGTGCCCCAGTCCTCTTCCAGAGATGCAAGAACGCAGTCTGCCAC</w:t>
      </w:r>
    </w:p>
    <w:p>
      <w:pPr>
        <w:pStyle w:val="PlainText"/>
        <w:rPr/>
      </w:pPr>
      <w:r>
        <w:rPr/>
        <w:t>CTTCTCCTCACCATCACCATAAAGAACCTAAGGAGGTAAAGAGTGAAACAGACCCTCAGTTTGATTTGGA</w:t>
      </w:r>
    </w:p>
    <w:p>
      <w:pPr>
        <w:pStyle w:val="PlainText"/>
        <w:rPr/>
      </w:pPr>
      <w:r>
        <w:rPr/>
        <w:t>TGTCTTTATCTCTAGGGCACTGAAACTTTGCACCAAGCCTGAGGACCTCCCAGACAACAAGCTCAATGAC</w:t>
      </w:r>
    </w:p>
    <w:p>
      <w:pPr>
        <w:pStyle w:val="PlainText"/>
        <w:rPr/>
      </w:pPr>
      <w:r>
        <w:rPr/>
        <w:t>ATCAATGGAGCTTGTATTTCAGAACATCCTAATGAGATTGTGCAAACAGAGGTGTTTCAAAAGGAAAGGT</w:t>
      </w:r>
    </w:p>
    <w:p>
      <w:pPr>
        <w:pStyle w:val="PlainText"/>
        <w:rPr/>
      </w:pPr>
      <w:r>
        <w:rPr/>
        <w:t>GGTAA</w:t>
      </w:r>
    </w:p>
    <w:p>
      <w:pPr>
        <w:pStyle w:val="PlainText"/>
        <w:rPr/>
      </w:pPr>
      <w:r>
        <w:rPr/>
        <w:t>&gt;Chinese alligator MBD2</w:t>
      </w:r>
    </w:p>
    <w:p>
      <w:pPr>
        <w:pStyle w:val="PlainText"/>
        <w:rPr/>
      </w:pPr>
      <w:r>
        <w:rPr/>
        <w:t>ATGGAGAAGCGCGGCAGGATGGACTGCCCAGCGCTGCCCCCGGGCTGGAAGAAGGAGGAGGTCATCCGCA</w:t>
      </w:r>
    </w:p>
    <w:p>
      <w:pPr>
        <w:pStyle w:val="PlainText"/>
        <w:rPr/>
      </w:pPr>
      <w:r>
        <w:rPr/>
        <w:t>AGTCGGGCCTCAGCGCCGGCAAGAGCGATGTCTACTACTTCAGTCCAAGTGGTAAGAAGTTCAGAAGCAA</w:t>
      </w:r>
    </w:p>
    <w:p>
      <w:pPr>
        <w:pStyle w:val="PlainText"/>
        <w:rPr/>
      </w:pPr>
      <w:r>
        <w:rPr/>
        <w:t>GCCTCAGTTGGCAAGATACCTGGGAAACACTGTTGATCTCAGCAGTTTTGACTTCAGAACGGGAAAGATG</w:t>
      </w:r>
    </w:p>
    <w:p>
      <w:pPr>
        <w:pStyle w:val="PlainText"/>
        <w:rPr/>
      </w:pPr>
      <w:r>
        <w:rPr/>
        <w:t>ATGCCCAGTAAATTACAGAAGAACAAACAGAGACTAAGGAATGATTCTCTCAATCAAAATAAGGGTAAAC</w:t>
      </w:r>
    </w:p>
    <w:p>
      <w:pPr>
        <w:pStyle w:val="PlainText"/>
        <w:rPr/>
      </w:pPr>
      <w:r>
        <w:rPr/>
        <w:t>CAGACTTAAATACAACGCTGCCAATCAGGCAAACGGCATCTATCTTCAAACAGCCAGTAACCAAAGTTAC</w:t>
      </w:r>
    </w:p>
    <w:p>
      <w:pPr>
        <w:pStyle w:val="PlainText"/>
        <w:rPr/>
      </w:pPr>
      <w:r>
        <w:rPr/>
        <w:t>CAACCATCCTAGTAACAAAGTGAGATCTGATCCGCAACGAGTGACAGAGCAGCCACGGCAACTCTTCTGG</w:t>
      </w:r>
    </w:p>
    <w:p>
      <w:pPr>
        <w:pStyle w:val="PlainText"/>
        <w:rPr/>
      </w:pPr>
      <w:r>
        <w:rPr/>
        <w:t>GAGAAGAGGCTACAAGGCTTAAGTGCATCTGATGTAAGTGAACAAATTATAAAATCCATGGAGCTACCTA</w:t>
      </w:r>
    </w:p>
    <w:p>
      <w:pPr>
        <w:pStyle w:val="PlainText"/>
        <w:rPr/>
      </w:pPr>
      <w:r>
        <w:rPr/>
        <w:t>AAGGCCTTCAAGGAGTTGGCCCAGGTAACAATGACGACACCCTTTTGTCTGCTGTTGCCAGTGCTTTGCA</w:t>
      </w:r>
    </w:p>
    <w:p>
      <w:pPr>
        <w:pStyle w:val="PlainText"/>
        <w:rPr/>
      </w:pPr>
      <w:r>
        <w:rPr/>
        <w:t>CACTAGTTCTGCACCTATCACAGGGCAGCTCTCTGCAGCTGTGGAAAAGAACCCAGCTGTTTGGCTTAAT</w:t>
      </w:r>
    </w:p>
    <w:p>
      <w:pPr>
        <w:pStyle w:val="PlainText"/>
        <w:rPr/>
      </w:pPr>
      <w:r>
        <w:rPr/>
        <w:t>ACATCTCAACCCCTCTGCAAAGCTTTCATAGTTACGGATGAGGATATTAGAAAACAAGAAGAGCGGGTGC</w:t>
      </w:r>
    </w:p>
    <w:p>
      <w:pPr>
        <w:pStyle w:val="PlainText"/>
        <w:rPr/>
      </w:pPr>
      <w:r>
        <w:rPr/>
        <w:t>AGCAGGTGCGTAAAAAACTGGAAGAGGCTCTAATGGCAGATATCTTGTCAAGGGCTGCTGATGCATCAAA</w:t>
      </w:r>
    </w:p>
    <w:p>
      <w:pPr>
        <w:pStyle w:val="PlainText"/>
        <w:rPr/>
      </w:pPr>
      <w:r>
        <w:rPr/>
        <w:t>AGATATGGATGTAGAAATGGACAACGGAGATGAAGCATAA</w:t>
      </w:r>
    </w:p>
    <w:p>
      <w:pPr>
        <w:pStyle w:val="PlainText"/>
        <w:rPr/>
      </w:pPr>
      <w:r>
        <w:rPr/>
        <w:t>&gt;Chinese alligator ME2</w:t>
      </w:r>
    </w:p>
    <w:p>
      <w:pPr>
        <w:pStyle w:val="PlainText"/>
        <w:rPr/>
      </w:pPr>
      <w:r>
        <w:rPr/>
        <w:t>ATGCTGTCCCGATTAAGAACAGTGGCCACTCCCTGTGTGCTGGCCTGCCGCAGGGTGCACACAAAGGAAA</w:t>
      </w:r>
    </w:p>
    <w:p>
      <w:pPr>
        <w:pStyle w:val="PlainText"/>
        <w:rPr/>
      </w:pPr>
      <w:r>
        <w:rPr/>
        <w:t>AAGGCAAGCCACTCATGTTAAACCCAAGAACGAACAAGGGTATGGCATTTACACTAAAGGAACGACAAAT</w:t>
      </w:r>
    </w:p>
    <w:p>
      <w:pPr>
        <w:pStyle w:val="PlainText"/>
        <w:rPr/>
      </w:pPr>
      <w:r>
        <w:rPr/>
        <w:t>GCTTGGGCTCCAAGGACTTTTACCTCCTAAAATAGAGACACAAGACATTCAAGCCTTACGCTTCCATAAG</w:t>
      </w:r>
    </w:p>
    <w:p>
      <w:pPr>
        <w:pStyle w:val="PlainText"/>
        <w:rPr/>
      </w:pPr>
      <w:r>
        <w:rPr/>
        <w:t>AATTTGGCAAAAATGAGTGACCCCTTGGAAAAGTACATCTACATAATGGGAATCCAGGAGAGAAATGAGA</w:t>
      </w:r>
    </w:p>
    <w:p>
      <w:pPr>
        <w:pStyle w:val="PlainText"/>
        <w:rPr/>
      </w:pPr>
      <w:r>
        <w:rPr/>
        <w:t>AGCTGTTCTATAGGGTGTTACAAGATGATATTGAGAGATTAATGCCAATAGTATACACACCCACCGTAGG</w:t>
      </w:r>
    </w:p>
    <w:p>
      <w:pPr>
        <w:pStyle w:val="PlainText"/>
        <w:rPr/>
      </w:pPr>
      <w:r>
        <w:rPr/>
        <w:t>TCTAGCCTGCTCGCAGTATGGACATATCTTTAGGAGACCAAAGGGATTATTTATTTCTATCTCAGACAGA</w:t>
      </w:r>
    </w:p>
    <w:p>
      <w:pPr>
        <w:pStyle w:val="PlainText"/>
        <w:rPr/>
      </w:pPr>
      <w:r>
        <w:rPr/>
        <w:t>GGTCATATTAGGTCAATTGTGGACAACTGGCCAGAAAATGATGTCAAGGCTGTTGTAGTAACCGATGGAG</w:t>
      </w:r>
    </w:p>
    <w:p>
      <w:pPr>
        <w:pStyle w:val="PlainText"/>
        <w:rPr/>
      </w:pPr>
      <w:r>
        <w:rPr/>
        <w:t>AGAGGATATTGGGCCTTGGAGATCTGGGTGTATATGGAATGGGGATTCCTGTAGGAAAGCTGTGTTTATA</w:t>
      </w:r>
    </w:p>
    <w:p>
      <w:pPr>
        <w:pStyle w:val="PlainText"/>
        <w:rPr/>
      </w:pPr>
      <w:r>
        <w:rPr/>
        <w:t>TACCGCATGCGCTGGGATACGGCCAGATAAATGCCTTCCTGTGTGTATTGACGTTGGAACTGATAATCCA</w:t>
      </w:r>
    </w:p>
    <w:p>
      <w:pPr>
        <w:pStyle w:val="PlainText"/>
        <w:rPr/>
      </w:pPr>
      <w:r>
        <w:rPr/>
        <w:t>ACATTATTAAAAGATCCATTTTATATGGGCCTGTATCAAAAAAGAGACCGCTCACAATTTTATGATGATC</w:t>
      </w:r>
    </w:p>
    <w:p>
      <w:pPr>
        <w:pStyle w:val="PlainText"/>
        <w:rPr/>
      </w:pPr>
      <w:r>
        <w:rPr/>
        <w:t>TGATTGATGAATTTATGGAAGCCATTGTAGACAGATATGGCCAGAACACGCTTATTCAGTTTGAAGACTT</w:t>
      </w:r>
    </w:p>
    <w:p>
      <w:pPr>
        <w:pStyle w:val="PlainText"/>
        <w:rPr/>
      </w:pPr>
      <w:r>
        <w:rPr/>
        <w:t>TGGGAACCATAATGCTTTCCGGTTTTTGAGAAAATATAGAGAGAAATATTGTACCTTCAATGACGATATT</w:t>
      </w:r>
    </w:p>
    <w:p>
      <w:pPr>
        <w:pStyle w:val="PlainText"/>
        <w:rPr/>
      </w:pPr>
      <w:r>
        <w:rPr/>
        <w:t>CAGGGGACAGCCTCAGTGGCTTTAGCAGGGCTGCTGGCTGCACAGAAGGTTACTGGTAAAGCAATCACAG</w:t>
      </w:r>
    </w:p>
    <w:p>
      <w:pPr>
        <w:pStyle w:val="PlainText"/>
        <w:rPr/>
      </w:pPr>
      <w:r>
        <w:rPr/>
        <w:t>AGCATAAAGTTTTGTTTCTTGGAGCAGGCGAGGCTGCCCTGGGAATTGCAAACCTCATTGTTATGGCTAT</w:t>
      </w:r>
    </w:p>
    <w:p>
      <w:pPr>
        <w:pStyle w:val="PlainText"/>
        <w:rPr/>
      </w:pPr>
      <w:r>
        <w:rPr/>
        <w:t>GATGGAAAATGGCCTTTCTGCAGAGGAAGCGCATGAGAAAATATGGATGTTTGATAAATTTGGTTTATTA</w:t>
      </w:r>
    </w:p>
    <w:p>
      <w:pPr>
        <w:pStyle w:val="PlainText"/>
        <w:rPr/>
      </w:pPr>
      <w:r>
        <w:rPr/>
        <w:t>GTTCAGGGCCGAGAACAAAAGGTAGATTCCAATCAAGAATCGTTTACACACCGAGCACCCAATCAGGTGC</w:t>
      </w:r>
    </w:p>
    <w:p>
      <w:pPr>
        <w:pStyle w:val="PlainText"/>
        <w:rPr/>
      </w:pPr>
      <w:r>
        <w:rPr/>
        <w:t>CAAAGACATTTGAGGATGCAGTGAATATACTTCAGCCTTCAGCTATTATTGGTGTTGCAGGTGCAGGTCG</w:t>
      </w:r>
    </w:p>
    <w:p>
      <w:pPr>
        <w:pStyle w:val="PlainText"/>
        <w:rPr/>
      </w:pPr>
      <w:r>
        <w:rPr/>
        <w:t>GCTTTTCTCTCCTGACGTGATCAAAGCAATGGGTTCCATCAATGCAAGACCTATAATATTTGCGTTGAGT</w:t>
      </w:r>
    </w:p>
    <w:p>
      <w:pPr>
        <w:pStyle w:val="PlainText"/>
        <w:rPr/>
      </w:pPr>
      <w:r>
        <w:rPr/>
        <w:t>AACCCTACGGTGAAAGCTGAATGCACTGCTGAAGATGCCTATACATTAACAGAGGGACGCTGTTTGTTTG</w:t>
      </w:r>
    </w:p>
    <w:p>
      <w:pPr>
        <w:pStyle w:val="PlainText"/>
        <w:rPr/>
      </w:pPr>
      <w:r>
        <w:rPr/>
        <w:t>CCAGCGGCAGCCCATTTGAATGCGTGACTCTGAAGGATGGGAGGATCTTCAAACCAGGCCAGGGAAACAA</w:t>
      </w:r>
    </w:p>
    <w:p>
      <w:pPr>
        <w:pStyle w:val="PlainText"/>
        <w:rPr/>
      </w:pPr>
      <w:r>
        <w:rPr/>
        <w:t>TGCCTATATTTTTCCAGGGGTGGCCCTGGCAGTAGTCCTCAGTGGTGTTCGGCATATTAGTGATAAGGTC</w:t>
      </w:r>
    </w:p>
    <w:p>
      <w:pPr>
        <w:pStyle w:val="PlainText"/>
        <w:rPr/>
      </w:pPr>
      <w:r>
        <w:rPr/>
        <w:t>TTCCTGGAGGCTGCAAAAGCATTGACTGAGCAATTAACAGGTGAAGAACTTGCCCAAGGGAGACTTTACC</w:t>
      </w:r>
    </w:p>
    <w:p>
      <w:pPr>
        <w:pStyle w:val="PlainText"/>
        <w:rPr/>
      </w:pPr>
      <w:r>
        <w:rPr/>
        <w:t>CCCCACTTTCCAACATCAAAGAAGTTTCCATTTGCATTGCTGTTAAAGTTATGGAATTTTTGTATGCGAA</w:t>
      </w:r>
    </w:p>
    <w:p>
      <w:pPr>
        <w:pStyle w:val="PlainText"/>
        <w:rPr/>
      </w:pPr>
      <w:r>
        <w:rPr/>
        <w:t>CAACATGGCCTTCCACTACCCGGAGCCAGCAGACAAGAATCAGTATATTCAATCCAAGATATGGAGCTAC</w:t>
      </w:r>
    </w:p>
    <w:p>
      <w:pPr>
        <w:pStyle w:val="PlainText"/>
        <w:rPr/>
      </w:pPr>
      <w:r>
        <w:rPr/>
        <w:t>GAATATGACTCTTTCATACCAGATGTGTATGACTGGCCTGAGTCACCAGATCAGCCTCCCAAAATGCACT</w:t>
      </w:r>
    </w:p>
    <w:p>
      <w:pPr>
        <w:pStyle w:val="PlainText"/>
        <w:rPr/>
      </w:pPr>
      <w:r>
        <w:rPr/>
        <w:t>GA</w:t>
      </w:r>
    </w:p>
    <w:p>
      <w:pPr>
        <w:pStyle w:val="PlainText"/>
        <w:rPr/>
      </w:pPr>
      <w:r>
        <w:rPr/>
        <w:t>&gt;Chinese alligator MEX3C</w:t>
      </w:r>
    </w:p>
    <w:p>
      <w:pPr>
        <w:pStyle w:val="PlainText"/>
        <w:rPr/>
      </w:pPr>
      <w:r>
        <w:rPr/>
        <w:t>ATGGTAGCAGTGGAGAACTACAGGCTATTTCTCTCATTTGTATTGATCACTTATGCTGACTTGGAGACAA</w:t>
      </w:r>
    </w:p>
    <w:p>
      <w:pPr>
        <w:pStyle w:val="PlainText"/>
        <w:rPr/>
      </w:pPr>
      <w:r>
        <w:rPr/>
        <w:t>ATGAGCATGTCCACAAAGTGCTGTTGACTACACAAAGTTGCAAAATAAAAGCACTAAGGGCCAAGACAAA</w:t>
      </w:r>
    </w:p>
    <w:p>
      <w:pPr>
        <w:pStyle w:val="PlainText"/>
        <w:rPr/>
      </w:pPr>
      <w:r>
        <w:rPr/>
        <w:t>TACTTATATTAAGACCCCTGTTCGTGGAGAAGAACCCATTTTTGTTGTCACTGGACGAAAAGAGGATGTA</w:t>
      </w:r>
    </w:p>
    <w:p>
      <w:pPr>
        <w:pStyle w:val="PlainText"/>
        <w:rPr/>
      </w:pPr>
      <w:r>
        <w:rPr/>
        <w:t>GCCATGGCCAAAAGGGAAATTCTCTCAGCTGCTGAACACTTCTCCATGATCAGAGCATCACGCAACAAAA</w:t>
      </w:r>
    </w:p>
    <w:p>
      <w:pPr>
        <w:pStyle w:val="PlainText"/>
        <w:rPr/>
      </w:pPr>
      <w:r>
        <w:rPr/>
        <w:t>ACGGTCCTGCCTTGGGAGGGTTACCATGTACTCCCAATTTGCCAGGTCAAACCACAGTTCAAGTCAGGGT</w:t>
      </w:r>
    </w:p>
    <w:p>
      <w:pPr>
        <w:pStyle w:val="PlainText"/>
        <w:rPr/>
      </w:pPr>
      <w:r>
        <w:rPr/>
        <w:t>GCCTTACCGTGTAGTAGGGCTAGTGGTTGGACCCAAAGGAGCTACAATCAAAAGAATTCAGCAGCAAACA</w:t>
      </w:r>
    </w:p>
    <w:p>
      <w:pPr>
        <w:pStyle w:val="PlainText"/>
        <w:rPr/>
      </w:pPr>
      <w:r>
        <w:rPr/>
        <w:t>CACACATACATAGTTACTCCCAGCAGAGACAAGGAGCCTGTCTTCGAGGTTACAGGCATGCCTGAAAATG</w:t>
      </w:r>
    </w:p>
    <w:p>
      <w:pPr>
        <w:pStyle w:val="PlainText"/>
        <w:rPr/>
      </w:pPr>
      <w:r>
        <w:rPr/>
        <w:t>TGGATCGTGCACGTGAAGAAATAGAAATGCATATTGCCATGCGTACTGGAAACTACATTGAGCTGAACGA</w:t>
      </w:r>
    </w:p>
    <w:p>
      <w:pPr>
        <w:pStyle w:val="PlainText"/>
        <w:rPr/>
      </w:pPr>
      <w:r>
        <w:rPr/>
        <w:t>AGAGAACGATTTCCATTACAACGGTACAGATGTCAGTTTTGAAGGAGGCACACTTGGATCTGCTTGGCTT</w:t>
      </w:r>
    </w:p>
    <w:p>
      <w:pPr>
        <w:pStyle w:val="PlainText"/>
        <w:rPr/>
      </w:pPr>
      <w:r>
        <w:rPr/>
        <w:t>ACTTCCAATCCTGTCCCTCCTAGCCGCACCAGAATGATTTCTAATTACAGAAATGACAGCTCCAGCTCCT</w:t>
      </w:r>
    </w:p>
    <w:p>
      <w:pPr>
        <w:pStyle w:val="PlainText"/>
        <w:rPr/>
      </w:pPr>
      <w:r>
        <w:rPr/>
        <w:t>TAGGAAGTGGCTCTACAGATTCTTATTTTGGAAGCAATAGATTGGCTGACTTCAGCCCAACAAGCCCATT</w:t>
      </w:r>
    </w:p>
    <w:p>
      <w:pPr>
        <w:pStyle w:val="PlainText"/>
        <w:rPr/>
      </w:pPr>
      <w:r>
        <w:rPr/>
        <w:t>CAGCACAGGAAACTTTTGGTTTGGAGAAACATTGCCGCCTGTGGGGACAGAAGATCTTGCAGTTGATTCT</w:t>
      </w:r>
    </w:p>
    <w:p>
      <w:pPr>
        <w:pStyle w:val="PlainText"/>
        <w:rPr/>
      </w:pPr>
      <w:r>
        <w:rPr/>
        <w:t>CCTGCATATGACTCTTTACCAACACCTTCCCAAACTATCTGGACTCCTTTTGAACCAGTAAACCCACTCT</w:t>
      </w:r>
    </w:p>
    <w:p>
      <w:pPr>
        <w:pStyle w:val="PlainText"/>
        <w:rPr/>
      </w:pPr>
      <w:r>
        <w:rPr/>
        <w:t>CTGGCTTCGGTGGTGATCCTACTGGTAACATGAAGACTCAGCGTCGAGGAAGTCAGCCATCCACTCCTCG</w:t>
      </w:r>
    </w:p>
    <w:p>
      <w:pPr>
        <w:pStyle w:val="PlainText"/>
        <w:rPr/>
      </w:pPr>
      <w:r>
        <w:rPr/>
        <w:t>TCTGTCGCCTACATTTCCCGAAACTCTGGAACACCCACTTGGTAGGAGATTAAGAAATGATCCACCCGGT</w:t>
      </w:r>
    </w:p>
    <w:p>
      <w:pPr>
        <w:pStyle w:val="PlainText"/>
        <w:rPr/>
      </w:pPr>
      <w:r>
        <w:rPr/>
        <w:t>ACAGGCAACCAGGCTGGCCTTCCTATATACATCCCTGCTTTTTCTAATGGTACCAACAGCTACTCCTCTT</w:t>
      </w:r>
    </w:p>
    <w:p>
      <w:pPr>
        <w:pStyle w:val="PlainText"/>
        <w:rPr/>
      </w:pPr>
      <w:r>
        <w:rPr/>
        <w:t>CCAATGGTGGTTCCACATCCAGCTCACCTCCTGAGTCGAGACGAAAGCACGACTGTGTGATATGCTTTGA</w:t>
      </w:r>
    </w:p>
    <w:p>
      <w:pPr>
        <w:pStyle w:val="PlainText"/>
        <w:rPr/>
      </w:pPr>
      <w:r>
        <w:rPr/>
        <w:t>GAACGAAGTTATTGCTGCCCTAGTTCCATGTGGCCACAATCTCTTTTGCATGGAATGTGCCAACAAGATC</w:t>
      </w:r>
    </w:p>
    <w:p>
      <w:pPr>
        <w:pStyle w:val="PlainText"/>
        <w:rPr/>
      </w:pPr>
      <w:r>
        <w:rPr/>
        <w:t>TGTGAAAAAGAAACGCCATCATGTCCAGTTTGCCAGACAGCTGTTACTCAGGCAATCCAAATTCACTCTT</w:t>
      </w:r>
    </w:p>
    <w:p>
      <w:pPr>
        <w:pStyle w:val="PlainText"/>
        <w:rPr/>
      </w:pPr>
      <w:r>
        <w:rPr/>
        <w:t>AA</w:t>
      </w:r>
    </w:p>
    <w:p>
      <w:pPr>
        <w:pStyle w:val="PlainText"/>
        <w:rPr/>
      </w:pPr>
      <w:r>
        <w:rPr/>
        <w:t>&gt;Chinese alligator MYO5B</w:t>
      </w:r>
    </w:p>
    <w:p>
      <w:pPr>
        <w:pStyle w:val="PlainText"/>
        <w:rPr/>
      </w:pPr>
      <w:r>
        <w:rPr/>
        <w:t>ATGNNNTCCCAGTACACAAGGGTTTGGATTCCTGACCCTGATGAAGTCTGGAGATCAGCAGAAATTATCA</w:t>
      </w:r>
    </w:p>
    <w:p>
      <w:pPr>
        <w:pStyle w:val="PlainText"/>
        <w:rPr/>
      </w:pPr>
      <w:r>
        <w:rPr/>
        <w:t>AGGATTACAAAGAGGGAGACAAAAGCCTGCGCCTAAAACTTGAAGATGAAACTGTCTGTGAATATCCCAT</w:t>
      </w:r>
    </w:p>
    <w:p>
      <w:pPr>
        <w:pStyle w:val="PlainText"/>
        <w:rPr/>
      </w:pPr>
      <w:r>
        <w:rPr/>
        <w:t>CGATCTCCAAGGCAGTCAATTGCCCTTCTTGCGGAATCCAGATATTTTGGTTGGAGAAAATGACCTGACA</w:t>
      </w:r>
    </w:p>
    <w:p>
      <w:pPr>
        <w:pStyle w:val="PlainText"/>
        <w:rPr/>
      </w:pPr>
      <w:r>
        <w:rPr/>
        <w:t>GCTCTAAGTTACCTCCATGAGCCTGCAGTGCTGCATAACCTAAAAGTCAGATTCTTGGAATCAAACCACA</w:t>
      </w:r>
    </w:p>
    <w:p>
      <w:pPr>
        <w:pStyle w:val="PlainText"/>
        <w:rPr/>
      </w:pPr>
      <w:r>
        <w:rPr/>
        <w:t>TATATACCTACTGTGGGATTGTGCTTGTTGCCATCAATCCATATGAACAGTTGCCAATCTATGAGCAAGA</w:t>
      </w:r>
    </w:p>
    <w:p>
      <w:pPr>
        <w:pStyle w:val="PlainText"/>
        <w:rPr/>
      </w:pPr>
      <w:r>
        <w:rPr/>
        <w:t>TGTCATCTATGCGTACAGCGGCCAAAACATGGGAGACATGGATCCTCACATCTTTGCGGTGGCAGAAGAA</w:t>
      </w:r>
    </w:p>
    <w:p>
      <w:pPr>
        <w:pStyle w:val="PlainText"/>
        <w:rPr/>
      </w:pPr>
      <w:r>
        <w:rPr/>
        <w:t>GCCTACAAGCAGATGGCCAGGGATGAGAAGAACCAATCCATCATCGTCAGTGGAGAGTCGGGTGCTGGAA</w:t>
      </w:r>
    </w:p>
    <w:p>
      <w:pPr>
        <w:pStyle w:val="PlainText"/>
        <w:rPr/>
      </w:pPr>
      <w:r>
        <w:rPr/>
        <w:t>AAACTGTCTCTGCCAAATATGCCATGCGTTTCTTTGCCACTGTTGGGGGCTCTGCCAGCGACACCAATAT</w:t>
      </w:r>
    </w:p>
    <w:p>
      <w:pPr>
        <w:pStyle w:val="PlainText"/>
        <w:rPr/>
      </w:pPr>
      <w:r>
        <w:rPr/>
        <w:t>CGAAACAAAGGTCCTCGCATCCAGTCCAATCATGGAGGCAATTGGAAATGCTAAAACCACCAGGAATGAT</w:t>
      </w:r>
    </w:p>
    <w:p>
      <w:pPr>
        <w:pStyle w:val="PlainText"/>
        <w:rPr/>
      </w:pPr>
      <w:r>
        <w:rPr/>
        <w:t>AATAGCAGTCGTTTTGGGAAATACATTCAGATTGGCTTTGATAAGAGATACCATATCATCGGTGCCAATA</w:t>
      </w:r>
    </w:p>
    <w:p>
      <w:pPr>
        <w:pStyle w:val="PlainText"/>
        <w:rPr/>
      </w:pPr>
      <w:r>
        <w:rPr/>
        <w:t>TGAGGACGTATCTCCTGGAAAAGTCGAGAGTTGTGTTCCAGGCAGAAGATGAACGAAACTACCATATCTT</w:t>
      </w:r>
    </w:p>
    <w:p>
      <w:pPr>
        <w:pStyle w:val="PlainText"/>
        <w:rPr/>
      </w:pPr>
      <w:r>
        <w:rPr/>
        <w:t>CTATCAGCTGTGTGCCTCTGCCAGTCTTCCAGAATTTAAAGACCTTTCCCTAACATGTGCTGAAGACTTC</w:t>
      </w:r>
    </w:p>
    <w:p>
      <w:pPr>
        <w:pStyle w:val="PlainText"/>
        <w:rPr/>
      </w:pPr>
      <w:r>
        <w:rPr/>
        <w:t>TTCTACACTTCTCAGGGAGGTGACACATCTATCGACGGGGTGGATGATGCTGATGATTTTGAAAAAACTA</w:t>
      </w:r>
    </w:p>
    <w:p>
      <w:pPr>
        <w:pStyle w:val="PlainText"/>
        <w:rPr/>
      </w:pPr>
      <w:r>
        <w:rPr/>
        <w:t>GGCATGCTTTCACTCTACTTGGAGTGAAGGAGTCTCATCAGATGACCATTTTTAGGATAATTGCTTCCAT</w:t>
      </w:r>
    </w:p>
    <w:p>
      <w:pPr>
        <w:pStyle w:val="PlainText"/>
        <w:rPr/>
      </w:pPr>
      <w:r>
        <w:rPr/>
        <w:t>CTTGCACCTAGGAAATTTGGAAATTCAAGCAGAGCGAGATGGAGATGCCTGCAGTATATCGAGCCAGGAT</w:t>
      </w:r>
    </w:p>
    <w:p>
      <w:pPr>
        <w:pStyle w:val="PlainText"/>
        <w:rPr/>
      </w:pPr>
      <w:r>
        <w:rPr/>
        <w:t>GAACACCTGAATAATTTTTGCAGCTTGCTTGGAGTGGAGCACAGCCAGATGCAACACTGGCTGTGTCATC</w:t>
      </w:r>
    </w:p>
    <w:p>
      <w:pPr>
        <w:pStyle w:val="PlainText"/>
        <w:rPr/>
      </w:pPr>
      <w:r>
        <w:rPr/>
        <w:t>GGAAGTTTGTCACAACAGCTGAGACGTATGTCAAGACCATGTCTGTGCAGCAAGTCGTGAATGCCAGGAA</w:t>
      </w:r>
    </w:p>
    <w:p>
      <w:pPr>
        <w:pStyle w:val="PlainText"/>
        <w:rPr/>
      </w:pPr>
      <w:r>
        <w:rPr/>
        <w:t>TGCCCCAGCCAAGCATATATATGCCCAGCTGTTTAACTGGATTGTGGAGCATGTCAACAAAGCCCTCCAT</w:t>
      </w:r>
    </w:p>
    <w:p>
      <w:pPr>
        <w:pStyle w:val="PlainText"/>
        <w:rPr/>
      </w:pPr>
      <w:r>
        <w:rPr/>
        <w:t>ACCACCATCAAGCAGCACTCATTCATTGGGGTCCTGGATATCTACGGGTTCGAAACTTTTGAGGTGAATA</w:t>
      </w:r>
    </w:p>
    <w:p>
      <w:pPr>
        <w:pStyle w:val="PlainText"/>
        <w:rPr/>
      </w:pPr>
      <w:r>
        <w:rPr/>
        <w:t>GTTTTGAACAATTTTGTATCAACTATGCCAATGAAAAGCTCCAGCAGCAGTTCAACTTGCATGTATTTAA</w:t>
      </w:r>
    </w:p>
    <w:p>
      <w:pPr>
        <w:pStyle w:val="PlainText"/>
        <w:rPr/>
      </w:pPr>
      <w:r>
        <w:rPr/>
        <w:t>GCTGGAGCAAGAAGAGTACATGAAGGAACAAATCCCTTGGACTCTTATAGATTTTTATGACAACCAGCCC</w:t>
      </w:r>
    </w:p>
    <w:p>
      <w:pPr>
        <w:pStyle w:val="PlainText"/>
        <w:rPr/>
      </w:pPr>
      <w:r>
        <w:rPr/>
        <w:t>TGCATAGACCTTATAGAAGCTAAACTTGGTATCTTGGACCTGCTGGATGAAGAGTGTAAGGTTCCTAAAG</w:t>
      </w:r>
    </w:p>
    <w:p>
      <w:pPr>
        <w:pStyle w:val="PlainText"/>
        <w:rPr/>
      </w:pPr>
      <w:r>
        <w:rPr/>
        <w:t>GAACTGACCAGAACTGGGCCCAGAAATTGTATGATAGACACTCTACCAGCCAACACTTCCAGAAACCACG</w:t>
      </w:r>
    </w:p>
    <w:p>
      <w:pPr>
        <w:pStyle w:val="PlainText"/>
        <w:rPr/>
      </w:pPr>
      <w:r>
        <w:rPr/>
        <w:t>AATGTCCAACACCTCTTTCATTGTGGTGCACTTTGCAGATAAGGTTGAATATCAGTGTGAGGGATTTCTG</w:t>
      </w:r>
    </w:p>
    <w:p>
      <w:pPr>
        <w:pStyle w:val="PlainText"/>
        <w:rPr/>
      </w:pPr>
      <w:r>
        <w:rPr/>
        <w:t>GAGAAAAACAGGGACACTGTATATGAAGAACAGATCAACATCCTGAAGGCCAGCAAGTATCAGATGGTAG</w:t>
      </w:r>
    </w:p>
    <w:p>
      <w:pPr>
        <w:pStyle w:val="PlainText"/>
        <w:rPr/>
      </w:pPr>
      <w:r>
        <w:rPr/>
        <w:t>CAGACTTATTTCATGATGAAAAGGATTCCATGCCTGCTCCTCCTGTTGGAAAGGGAACCTCCTCCAAAAT</w:t>
      </w:r>
    </w:p>
    <w:p>
      <w:pPr>
        <w:pStyle w:val="PlainText"/>
        <w:rPr/>
      </w:pPr>
      <w:r>
        <w:rPr/>
        <w:t>CAGTGTTCGTTCTGCCAGACCCGCTGTGAAAGCTGCCAATAAAGAGCACAAGAAAACCGTGGGACATCAG</w:t>
      </w:r>
    </w:p>
    <w:p>
      <w:pPr>
        <w:pStyle w:val="PlainText"/>
        <w:rPr/>
      </w:pPr>
      <w:r>
        <w:rPr/>
        <w:t>TTCCGTAACTCCTTGCATTTGCTCATGGAAACGCTGAATGCCACCACTCCACACTATGTGCGCTGCATCA</w:t>
      </w:r>
    </w:p>
    <w:p>
      <w:pPr>
        <w:pStyle w:val="PlainText"/>
        <w:rPr/>
      </w:pPr>
      <w:r>
        <w:rPr/>
        <w:t>AGCCAAATGATGAGAAACTCCCCTTTAAATTTGATCCAAAGAGAGCAGTCCAGCAGCTAAGAGCCTGTGG</w:t>
      </w:r>
    </w:p>
    <w:p>
      <w:pPr>
        <w:pStyle w:val="PlainText"/>
        <w:rPr/>
      </w:pPr>
      <w:r>
        <w:rPr/>
        <w:t>TGTGCTAGAGACCATCCGCATCAGTGCAGCTGGCTACCCATCCAGGTGGTCCTACCATGACTTTTTGAAT</w:t>
      </w:r>
    </w:p>
    <w:p>
      <w:pPr>
        <w:pStyle w:val="PlainText"/>
        <w:rPr/>
      </w:pPr>
      <w:r>
        <w:rPr/>
        <w:t>AGGTATCGTGTTCTTATGAAAAAGAGGGATATCTCTAAGAATGACAAGAAACAAATCTGTAAAACGCTGC</w:t>
      </w:r>
    </w:p>
    <w:p>
      <w:pPr>
        <w:pStyle w:val="PlainText"/>
        <w:rPr/>
      </w:pPr>
      <w:r>
        <w:rPr/>
        <w:t>TGGAAGACCTCATTAAGGATCCTGACAAGTTCCAGTTTGGACGTACCAAGATCTTTTTCCGTGCAGGCCA</w:t>
      </w:r>
    </w:p>
    <w:p>
      <w:pPr>
        <w:pStyle w:val="PlainText"/>
        <w:rPr/>
      </w:pPr>
      <w:r>
        <w:rPr/>
        <w:t>GGTGGCATATCTGGAGAAACTCCGGGCAGATAAATTTAGAGCTGCTACTATTATGATTCAGAAGACTGTG</w:t>
      </w:r>
    </w:p>
    <w:p>
      <w:pPr>
        <w:pStyle w:val="PlainText"/>
        <w:rPr/>
      </w:pPr>
      <w:r>
        <w:rPr/>
        <w:t>CGGGGCTGGTTGCAGAGACTGAAGTACAGAAGGATGAAGGAGGCTGCAGTAACCATACAGAGGTATACAC</w:t>
      </w:r>
    </w:p>
    <w:p>
      <w:pPr>
        <w:pStyle w:val="PlainText"/>
        <w:rPr/>
      </w:pPr>
      <w:r>
        <w:rPr/>
        <w:t>GGGGACATCTGGCTCGCAGGTTAGCAGACCACCTAAGGAAAACAAGAGCTGCCATCATCTTCCAGAAACA</w:t>
      </w:r>
    </w:p>
    <w:p>
      <w:pPr>
        <w:pStyle w:val="PlainText"/>
        <w:rPr/>
      </w:pPr>
      <w:r>
        <w:rPr/>
        <w:t>ATATCGAATGCTCAGGATCTTTCGAGCTTTCCAGAATATCCGCCAGGCCACTATCACTATTCAAGCTTTT</w:t>
      </w:r>
    </w:p>
    <w:p>
      <w:pPr>
        <w:pStyle w:val="PlainText"/>
        <w:rPr/>
      </w:pPr>
      <w:r>
        <w:rPr/>
        <w:t>GCTCGAGGCATGTTTGTCAGGAGAGTTTACCACAAGATACTCTTGGAGCACAAAGCTACCATCATCCAGA</w:t>
      </w:r>
    </w:p>
    <w:p>
      <w:pPr>
        <w:pStyle w:val="PlainText"/>
        <w:rPr/>
      </w:pPr>
      <w:r>
        <w:rPr/>
        <w:t>AACACTCCCGGGCTTGGCTGGCTCGTAAACAGTTTCTACGCCTCAGGTGTGCCACTGTGGTTCTCCAGTG</w:t>
      </w:r>
    </w:p>
    <w:p>
      <w:pPr>
        <w:pStyle w:val="PlainText"/>
        <w:rPr/>
      </w:pPr>
      <w:r>
        <w:rPr/>
        <w:t>CTACTACAGGCGCATGAAGGCCAAGCAAGAGCTAAAGGCACTGAAGATAGAGGCGCGATCAGCAGAGCAC</w:t>
      </w:r>
    </w:p>
    <w:p>
      <w:pPr>
        <w:pStyle w:val="PlainText"/>
        <w:rPr/>
      </w:pPr>
      <w:r>
        <w:rPr/>
        <w:t>TTAAAGAGACTCAATATTGGCATGGAGAACAAGGTGGTTCAACTTCAGAGGAAGGTAGATGAACAGAACA</w:t>
      </w:r>
    </w:p>
    <w:p>
      <w:pPr>
        <w:pStyle w:val="PlainText"/>
        <w:rPr/>
      </w:pPr>
      <w:r>
        <w:rPr/>
        <w:t>AAGAGTACAAGCTGCTGAACGAGCAACTCTCAGCACTTACCTCTGCCCACTCCACCGAGATGAAGAAGCT</w:t>
      </w:r>
    </w:p>
    <w:p>
      <w:pPr>
        <w:pStyle w:val="PlainText"/>
        <w:rPr/>
      </w:pPr>
      <w:r>
        <w:rPr/>
        <w:t>GAAGAAGGAACTGGAGCGATACCAGCAGAACCAGGGGGATGGCAACCAGCTTGTTGATTTGCAAGAAGAG</w:t>
      </w:r>
    </w:p>
    <w:p>
      <w:pPr>
        <w:pStyle w:val="PlainText"/>
        <w:rPr/>
      </w:pPr>
      <w:r>
        <w:rPr/>
        <w:t>ATTGAGAGCCTCCAGCTGGAACTCAAGAAAGCCCATAGTGAAAGGAAAATTATAGAGGATGCTTATGTTA</w:t>
      </w:r>
    </w:p>
    <w:p>
      <w:pPr>
        <w:pStyle w:val="PlainText"/>
        <w:rPr/>
      </w:pPr>
      <w:r>
        <w:rPr/>
        <w:t>AGGAGAAGGATCTTCTCAAGAAGCGTGTATCAGACCTAGAAGAGGAGAATGCTCTTTTGAAACAGGAAAA</w:t>
      </w:r>
    </w:p>
    <w:p>
      <w:pPr>
        <w:pStyle w:val="PlainText"/>
        <w:rPr/>
      </w:pPr>
      <w:r>
        <w:rPr/>
        <w:t>AGAGGAGCTTAACAACAGAGTCCTGTGTCAATCTGAAGATGAATTTGCACGCAACACTGTTGAGGAAAAT</w:t>
      </w:r>
    </w:p>
    <w:p>
      <w:pPr>
        <w:pStyle w:val="PlainText"/>
        <w:rPr/>
      </w:pPr>
      <w:r>
        <w:rPr/>
        <w:t>CTGTTGAAGAAGGAGCTAGAAGAGGAAAGATCTCGTTATCAAAACCTTGTGAAGGAATTTTCGAGGCTGG</w:t>
      </w:r>
    </w:p>
    <w:p>
      <w:pPr>
        <w:pStyle w:val="PlainText"/>
        <w:rPr/>
      </w:pPr>
      <w:r>
        <w:rPr/>
        <w:t>AGCAGAGATATGACAATTTGAGGGATGAGATGACTATTATAAAGCAAACCCCAGGGCACAGAAGAAACCC</w:t>
      </w:r>
    </w:p>
    <w:p>
      <w:pPr>
        <w:pStyle w:val="PlainText"/>
        <w:rPr/>
      </w:pPr>
      <w:r>
        <w:rPr/>
        <w:t>CTCTAATCAGAGCAGTCTCGAGTCTGACTCCAACTACCCGTCATTCTCTACATCTGAGATAGGAGACACA</w:t>
      </w:r>
    </w:p>
    <w:p>
      <w:pPr>
        <w:pStyle w:val="PlainText"/>
        <w:rPr/>
      </w:pPr>
      <w:r>
        <w:rPr/>
        <w:t>GAGGATGCAATACAACAAGTGGAGGAGGTTGGTATTGAGAAAGCAGCCATGGACATGACTGTCTTCCTGA</w:t>
      </w:r>
    </w:p>
    <w:p>
      <w:pPr>
        <w:pStyle w:val="PlainText"/>
        <w:rPr/>
      </w:pPr>
      <w:r>
        <w:rPr/>
        <w:t>AACTACAAAAGCGAGTGAGGGAGCTTGAACAGGAGAGAAAGAAGTTGCAAGCCCAGCTGGAGAAGAGAGA</w:t>
      </w:r>
    </w:p>
    <w:p>
      <w:pPr>
        <w:pStyle w:val="PlainText"/>
        <w:rPr/>
      </w:pPr>
      <w:r>
        <w:rPr/>
        <w:t>GAAAGAGAAAGAAAACAAAAGCTCCCAGGTAATTGAAATGAAGAATGAAATGGATTTGGACCGTGATACT</w:t>
      </w:r>
    </w:p>
    <w:p>
      <w:pPr>
        <w:pStyle w:val="PlainText"/>
        <w:rPr/>
      </w:pPr>
      <w:r>
        <w:rPr/>
        <w:t>GATCTAGCATACAACAGTCTGAAGAGGCAAGAACTGGAATCAGAGAACAAGAAACTGAAAAATGAACTTA</w:t>
      </w:r>
    </w:p>
    <w:p>
      <w:pPr>
        <w:pStyle w:val="PlainText"/>
        <w:rPr/>
      </w:pPr>
      <w:r>
        <w:rPr/>
        <w:t>ATGAACTAAGAAAGGCTATAGCAGACCAAGCAACCCAAAACAACTCTTCCAATGATATCCAAGACAGTTA</w:t>
      </w:r>
    </w:p>
    <w:p>
      <w:pPr>
        <w:pStyle w:val="PlainText"/>
        <w:rPr/>
      </w:pPr>
      <w:r>
        <w:rPr/>
        <w:t>TAACCTCCTACTGAATCAGCTTAAATCAGCCAATGAAGAGCTGGAAGTGAGGAAGGAAGAAGTACTTATT</w:t>
      </w:r>
    </w:p>
    <w:p>
      <w:pPr>
        <w:pStyle w:val="PlainText"/>
        <w:rPr/>
      </w:pPr>
      <w:r>
        <w:rPr/>
        <w:t>CTAAGGACACAGATTATAAACGCAGCCCAGGAAAAAGAGACCAGCAAAAATATGGAATNNNNGCTCCTTG</w:t>
      </w:r>
    </w:p>
    <w:p>
      <w:pPr>
        <w:pStyle w:val="PlainText"/>
        <w:rPr/>
      </w:pPr>
      <w:r>
        <w:rPr/>
        <w:t>AAGCCCAGCTCCAGGATCAGAGACGAGAGCACGAAGAAGAGGTGGAGGCTCTGAAAGCTCAGGTGGAAGC</w:t>
      </w:r>
    </w:p>
    <w:p>
      <w:pPr>
        <w:pStyle w:val="PlainText"/>
        <w:rPr/>
      </w:pPr>
      <w:r>
        <w:rPr/>
        <w:t>TATGAGAGAGGAGATGGAGAAACAGCAACAGGCCTTTTTCCAGACCCTTCAGCTCTCCCCAGAGGCCCAG</w:t>
      </w:r>
    </w:p>
    <w:p>
      <w:pPr>
        <w:pStyle w:val="PlainText"/>
        <w:rPr/>
      </w:pPr>
      <w:r>
        <w:rPr/>
        <w:t>GTGGAGTTTGGTCTTCAGCAAGAAATCACACGTCTCACTAATGAAAATTTGGATCTCAAAGAGTTGTTGG</w:t>
      </w:r>
    </w:p>
    <w:p>
      <w:pPr>
        <w:pStyle w:val="PlainText"/>
        <w:rPr/>
      </w:pPr>
      <w:r>
        <w:rPr/>
        <w:t>AAAAACTGGAAAAGAATGAGAAGAAGCTTAAGAAACAGCTGAAGATTTACATGAAGAAGGTCCAAGATTT</w:t>
      </w:r>
    </w:p>
    <w:p>
      <w:pPr>
        <w:pStyle w:val="PlainText"/>
        <w:rPr/>
      </w:pPr>
      <w:r>
        <w:rPr/>
        <w:t>TGAAGCAACCCAAGCAACGGTACAGACAGAGAGGAAGCGACAGGAGCTTACCAGGCAAGTCACTGTCCAA</w:t>
      </w:r>
    </w:p>
    <w:p>
      <w:pPr>
        <w:pStyle w:val="PlainText"/>
        <w:rPr/>
      </w:pPr>
      <w:r>
        <w:rPr/>
        <w:t>AGGAAGGAGAAGGATTTCCAGGGGATGTTGGAATATCACAAGGAAGATGAGCCACTACTCGTCCGGAACC</w:t>
      </w:r>
    </w:p>
    <w:p>
      <w:pPr>
        <w:pStyle w:val="PlainText"/>
        <w:rPr/>
      </w:pPr>
      <w:r>
        <w:rPr/>
        <w:t>TCATTACAGATCTCAAGCCCCAGACCGTTTCCACCACAGTTCCCTGTCTTCCTGCTTACATCCTCTACAT</w:t>
      </w:r>
    </w:p>
    <w:p>
      <w:pPr>
        <w:pStyle w:val="PlainText"/>
        <w:rPr/>
      </w:pPr>
      <w:r>
        <w:rPr/>
        <w:t>GTGCATCAGACATGCAGACTACGTCAACGATGACCAAAAAGTGCACTCCTTGCTCACCTCGACCATCAAC</w:t>
      </w:r>
    </w:p>
    <w:p>
      <w:pPr>
        <w:pStyle w:val="PlainText"/>
        <w:rPr/>
      </w:pPr>
      <w:r>
        <w:rPr/>
        <w:t>GGCATTAAGAAAGTATTAAAGAAACACAATGATGACTTTCAGATGACGTCGTTTTGGCTGGCTAACACGT</w:t>
      </w:r>
    </w:p>
    <w:p>
      <w:pPr>
        <w:pStyle w:val="PlainText"/>
        <w:rPr/>
      </w:pPr>
      <w:r>
        <w:rPr/>
        <w:t>GTCGCCTCTTGCATTGCCTAAAGCAGTACAGCGGGGATACGGGTTTTATGACACAGAACACTGCAAAGCA</w:t>
      </w:r>
    </w:p>
    <w:p>
      <w:pPr>
        <w:pStyle w:val="PlainText"/>
        <w:rPr/>
      </w:pPr>
      <w:r>
        <w:rPr/>
        <w:t>GAATGAGCACTGTCTGAAGAACTTTGATCTCGCAGAGTATCGCCAGGTTTTAAGTGACCTCTCCATTCAG</w:t>
      </w:r>
    </w:p>
    <w:p>
      <w:pPr>
        <w:pStyle w:val="PlainText"/>
        <w:rPr/>
      </w:pPr>
      <w:r>
        <w:rPr/>
        <w:t>ATCTATCAGCAGCTTATTAAGATAGCAGAAGGCATGCTGCAACCCATGATAGTGTCAGCAATGTTGGAAA</w:t>
      </w:r>
    </w:p>
    <w:p>
      <w:pPr>
        <w:pStyle w:val="PlainText"/>
        <w:rPr/>
      </w:pPr>
      <w:r>
        <w:rPr/>
        <w:t>ACGAAAGCATCCAGGGCCTCTCTGGTGTGAAGCCAATGGGCTACAGGAAGCGCTCCTCCAGCATGCCGGA</w:t>
      </w:r>
    </w:p>
    <w:p>
      <w:pPr>
        <w:pStyle w:val="PlainText"/>
        <w:rPr/>
      </w:pPr>
      <w:r>
        <w:rPr/>
        <w:t>TGGCGACAACACCTACAGCTTAGATGCGGTCGTTCGCCAACTGAACACCTTTCACAGCATCATGTGTGAG</w:t>
      </w:r>
    </w:p>
    <w:p>
      <w:pPr>
        <w:pStyle w:val="PlainText"/>
        <w:rPr/>
      </w:pPr>
      <w:r>
        <w:rPr/>
        <w:t>CAGGGCCTGGACCCGGAGATCATCCAACAAGCCTTCAAGCAGCTGTTCTACATGATTAATGCTGTCACGC</w:t>
      </w:r>
    </w:p>
    <w:p>
      <w:pPr>
        <w:pStyle w:val="PlainText"/>
        <w:rPr/>
      </w:pPr>
      <w:r>
        <w:rPr/>
        <w:t>TGAACAACCTCCTGCTGAGGAAGGACGTCTGCTCATGGAGCACTGGCATGCAGCTCAGGTTTAACATCAG</w:t>
      </w:r>
    </w:p>
    <w:p>
      <w:pPr>
        <w:pStyle w:val="PlainText"/>
        <w:rPr/>
      </w:pPr>
      <w:r>
        <w:rPr/>
        <w:t>CCAGCTGGAGGAATGGTTGCATGGAAAGAACCTGCAACAAAGTGGAGCAGCACAGACCATGGAGCCCCTG</w:t>
      </w:r>
    </w:p>
    <w:p>
      <w:pPr>
        <w:pStyle w:val="PlainText"/>
        <w:rPr/>
      </w:pPr>
      <w:r>
        <w:rPr/>
        <w:t>ATCCAGGCAGCACAACTTCTGCAGCTGAAAAAAAAAACTTCAGAAGATGCTGAGGCCATCTGTTCCTTAT</w:t>
      </w:r>
    </w:p>
    <w:p>
      <w:pPr>
        <w:pStyle w:val="PlainText"/>
        <w:rPr/>
      </w:pPr>
      <w:r>
        <w:rPr/>
        <w:t>GTACATCCCTTACCACGCAGCAGATTGTAAAAATACTAAATCTCTACACTCCTGTGAATGAGTTTGAAGA</w:t>
      </w:r>
    </w:p>
    <w:p>
      <w:pPr>
        <w:pStyle w:val="PlainText"/>
        <w:rPr/>
      </w:pPr>
      <w:r>
        <w:rPr/>
        <w:t>GCGTGTGACTGTAGCCTTCATAAGAAACATTCAGGCGCATTTGCAAGAGCGAAACGACCCTCCACAGTTG</w:t>
      </w:r>
    </w:p>
    <w:p>
      <w:pPr>
        <w:pStyle w:val="PlainText"/>
        <w:rPr/>
      </w:pPr>
      <w:r>
        <w:rPr/>
        <w:t>CTGCTAGACTTCAAATACACGTTTCCAGTTTTGTTTCCATTCAGCCCATCCTCCATCACCATGGACTCTA</w:t>
      </w:r>
    </w:p>
    <w:p>
      <w:pPr>
        <w:pStyle w:val="PlainText"/>
        <w:rPr/>
      </w:pPr>
      <w:r>
        <w:rPr/>
        <w:t>TTCACATCCCTGCTTCTCTCAACTTGGAATTTCTCAATAAAGTCTGA</w:t>
      </w:r>
    </w:p>
    <w:p>
      <w:pPr>
        <w:pStyle w:val="PlainText"/>
        <w:rPr/>
      </w:pPr>
      <w:r>
        <w:rPr/>
        <w:t>&gt;Chinese alligator NARS</w:t>
      </w:r>
    </w:p>
    <w:p>
      <w:pPr>
        <w:pStyle w:val="PlainText"/>
        <w:rPr/>
      </w:pPr>
      <w:r>
        <w:rPr/>
        <w:t>ATGTATGTTTCTGAACGAGAGGGGAATGATTCTACTGGCAATGGAACAAAAGAGAAGCCTTTCAAAACTG</w:t>
      </w:r>
    </w:p>
    <w:p>
      <w:pPr>
        <w:pStyle w:val="PlainText"/>
        <w:rPr/>
      </w:pPr>
      <w:r>
        <w:rPr/>
        <w:t>CTTTAAAGGCTTTGATGACAGTAGAAAAGGAGCCATTTCCTACTATTTACGTGGACTCTCAAAAAGAAAA</w:t>
      </w:r>
    </w:p>
    <w:p>
      <w:pPr>
        <w:pStyle w:val="PlainText"/>
        <w:rPr/>
      </w:pPr>
      <w:r>
        <w:rPr/>
        <w:t>TGAGAGGTGGGATGTTATCTCAAAATCACAAATGAAGAATGTAAAGAAGTTGTGGCACCGAGAACAGATG</w:t>
      </w:r>
    </w:p>
    <w:p>
      <w:pPr>
        <w:pStyle w:val="PlainText"/>
        <w:rPr/>
      </w:pPr>
      <w:r>
        <w:rPr/>
        <w:t>AAGAATGAAACTAAAGAAAAAAGAGAGGCAGAAGACCTCTTACGACGAGAAAAAAACCTGGAGGAAGCTA</w:t>
      </w:r>
    </w:p>
    <w:p>
      <w:pPr>
        <w:pStyle w:val="PlainText"/>
        <w:rPr/>
      </w:pPr>
      <w:r>
        <w:rPr/>
        <w:t>AGAAGATCATCATCAAGAAAGATCCCAGTCTTCCGGAGCCCAAATGTGTGAAGATTCGTGATCTGGTAGC</w:t>
      </w:r>
    </w:p>
    <w:p>
      <w:pPr>
        <w:pStyle w:val="PlainText"/>
        <w:rPr/>
      </w:pPr>
      <w:r>
        <w:rPr/>
        <w:t>ACACAGAGGCCAACGAGTGAAGGTTTTTGGCTGGGTTCACAGGTTACGTAGACAAGGAAAAACGTTGATG</w:t>
      </w:r>
    </w:p>
    <w:p>
      <w:pPr>
        <w:pStyle w:val="PlainText"/>
        <w:rPr/>
      </w:pPr>
      <w:r>
        <w:rPr/>
        <w:t>TTTCTGGTGTTAAGGGATGGCACAGGGTTTCTTCAGTGTGTTCTCTCTGATGAGTTGTGTCAGTGTTACA</w:t>
      </w:r>
    </w:p>
    <w:p>
      <w:pPr>
        <w:pStyle w:val="PlainText"/>
        <w:rPr/>
      </w:pPr>
      <w:r>
        <w:rPr/>
        <w:t>ATGGATTGATCCTCTCAACAGAGAGCAGTGTTGTAGTGTATGGGATGTTAAACCTTGTTCCTGAAGGCAA</w:t>
      </w:r>
    </w:p>
    <w:p>
      <w:pPr>
        <w:pStyle w:val="PlainText"/>
        <w:rPr/>
      </w:pPr>
      <w:r>
        <w:rPr/>
        <w:t>GCAGGCTCCAGGAGGCCATGAGTTGAGTTGTGACTTTTGGGAGCTGATTGGTCTGGCTCCAGCAGGAGGA</w:t>
      </w:r>
    </w:p>
    <w:p>
      <w:pPr>
        <w:pStyle w:val="PlainText"/>
        <w:rPr/>
      </w:pPr>
      <w:r>
        <w:rPr/>
        <w:t>GCTGACAACCTAATCAATGAGGAGTCTGAGGTAGATGTGCAGCTTAACAACAGGCATATGATGCTCCGAG</w:t>
      </w:r>
    </w:p>
    <w:p>
      <w:pPr>
        <w:pStyle w:val="PlainText"/>
        <w:rPr/>
      </w:pPr>
      <w:r>
        <w:rPr/>
        <w:t>GCGAGAACATGGCCAAGATCTTTAAGGTGCGCTCCGTAGTTATGCAGTGCTTCAGGGATCACTTCTTTGA</w:t>
      </w:r>
    </w:p>
    <w:p>
      <w:pPr>
        <w:pStyle w:val="PlainText"/>
        <w:rPr/>
      </w:pPr>
      <w:r>
        <w:rPr/>
        <w:t>CAATGGCTACTACGAGGTCACACCACCAACTTTAGTGCAAACACAGGTTGAAGGAGGCTCCACACTATTC</w:t>
      </w:r>
    </w:p>
    <w:p>
      <w:pPr>
        <w:pStyle w:val="PlainText"/>
        <w:rPr/>
      </w:pPr>
      <w:r>
        <w:rPr/>
        <w:t>AAACTGGATTATTTTGGTGAAGAGGCCTTTTTGACACAGTCATCCCAGCTGTATCTGGAGACCTGCATCC</w:t>
      </w:r>
    </w:p>
    <w:p>
      <w:pPr>
        <w:pStyle w:val="PlainText"/>
        <w:rPr/>
      </w:pPr>
      <w:r>
        <w:rPr/>
        <w:t>CTGCATTAGGAGACACTTTTTGTATTGCCCAGTCATACAGAGCTGAGCAGTCCAGGACACGCAGGCACCT</w:t>
      </w:r>
    </w:p>
    <w:p>
      <w:pPr>
        <w:pStyle w:val="PlainText"/>
        <w:rPr/>
      </w:pPr>
      <w:r>
        <w:rPr/>
        <w:t>GGCAGAATATACTCACATTGAAGCTGAATGCCCTTTCATAACCTTCGAAGACCTGTTGGATCGTCTGGAG</w:t>
      </w:r>
    </w:p>
    <w:p>
      <w:pPr>
        <w:pStyle w:val="PlainText"/>
        <w:rPr/>
      </w:pPr>
      <w:r>
        <w:rPr/>
        <w:t>AATCTGGTTTGTGATGTAGTGGACAGAGTCTTGAAATCACCTGTGTCAGCCTTCTTGTATGAGCTAAACC</w:t>
      </w:r>
    </w:p>
    <w:p>
      <w:pPr>
        <w:pStyle w:val="PlainText"/>
        <w:rPr/>
      </w:pPr>
      <w:r>
        <w:rPr/>
        <w:t>CGAACTTCCAGCCCCCTAAACGCCCTTTTAAACGAATGAACTATACAGATGCCATCGTTTGGCTAAAGGA</w:t>
      </w:r>
    </w:p>
    <w:p>
      <w:pPr>
        <w:pStyle w:val="PlainText"/>
        <w:rPr/>
      </w:pPr>
      <w:r>
        <w:rPr/>
        <w:t>ACATGATGTGAAGAAGGAAGATGGCACTTACTATGAATTTGGAGAAGATATCCCAGAAGCTCCTGAGAGA</w:t>
      </w:r>
    </w:p>
    <w:p>
      <w:pPr>
        <w:pStyle w:val="PlainText"/>
        <w:rPr/>
      </w:pPr>
      <w:r>
        <w:rPr/>
        <w:t>CAGATGACAGACACCATTAATGAGCCAATCTTGCTGTGCCGATTTCCTGAGATAAAGTCCTTTTACATGC</w:t>
      </w:r>
    </w:p>
    <w:p>
      <w:pPr>
        <w:pStyle w:val="PlainText"/>
        <w:rPr/>
      </w:pPr>
      <w:r>
        <w:rPr/>
        <w:t>AGCGTTGTCCTGAGGATTCCCGGCTTACTGAATCTGTTGATGTGTTGATGCCTAATGTTGGTGAGATTGT</w:t>
      </w:r>
    </w:p>
    <w:p>
      <w:pPr>
        <w:pStyle w:val="PlainText"/>
        <w:rPr/>
      </w:pPr>
      <w:r>
        <w:rPr/>
        <w:t>TGGAGGCTCAATGCGTACCTGGGACAGTGATGAGCTTTTAGAGGGTTATAAAAGGGAAGGCATTGATCAC</w:t>
      </w:r>
    </w:p>
    <w:p>
      <w:pPr>
        <w:pStyle w:val="PlainText"/>
        <w:rPr/>
      </w:pPr>
      <w:r>
        <w:rPr/>
        <w:t>ACACCATACTACTGGTACACAGATCAGCGTAAATATGGCACATGCCCTCATGGTGGGTACGGCCTGGGCT</w:t>
      </w:r>
    </w:p>
    <w:p>
      <w:pPr>
        <w:pStyle w:val="PlainText"/>
        <w:rPr/>
      </w:pPr>
      <w:r>
        <w:rPr/>
        <w:t>TGGAGCGATTCTTAACATGGATTCTGAATAGATACCACATCCGTGACGTATGCCTGTACCCGCGCTTTGT</w:t>
      </w:r>
    </w:p>
    <w:p>
      <w:pPr>
        <w:pStyle w:val="PlainText"/>
        <w:rPr/>
      </w:pPr>
      <w:r>
        <w:rPr/>
        <w:t>ACAGCGCTGCAAACCATAG</w:t>
      </w:r>
    </w:p>
    <w:p>
      <w:pPr>
        <w:pStyle w:val="PlainText"/>
        <w:rPr/>
      </w:pPr>
      <w:r>
        <w:rPr/>
        <w:t>&gt;Chinese alligator NEO1</w:t>
      </w:r>
    </w:p>
    <w:p>
      <w:pPr>
        <w:pStyle w:val="PlainText"/>
        <w:rPr/>
      </w:pPr>
      <w:r>
        <w:rPr/>
        <w:t>ATGTGGCTTTTCCAAAATATTCAGGGGCATATTTTCCGCTCATCCAGTGTGAGAACCTTCACGCCCTTCT</w:t>
      </w:r>
    </w:p>
    <w:p>
      <w:pPr>
        <w:pStyle w:val="PlainText"/>
        <w:rPr/>
      </w:pPr>
      <w:r>
        <w:rPr/>
        <w:t>ATTTTGTGGTGGAGCCCACAGACACGTTATCTGTTCGGGGAGCTTCAGTCGTACTGAACTGTTCAGCTTT</w:t>
      </w:r>
    </w:p>
    <w:p>
      <w:pPr>
        <w:pStyle w:val="PlainText"/>
        <w:rPr/>
      </w:pPr>
      <w:r>
        <w:rPr/>
        <w:t>TTGTGAGACTTCTCCAAAAATTGAGTGGAAAAAAGATGGAACTTTTCTCAACTTGGTGTCAGATGATCGT</w:t>
      </w:r>
    </w:p>
    <w:p>
      <w:pPr>
        <w:pStyle w:val="PlainText"/>
        <w:rPr/>
      </w:pPr>
      <w:r>
        <w:rPr/>
        <w:t>CGCCAGCTGCTACCTGATGGATCTTTATTAATAAATAGTGTAGTGCATTCCAAACACAATAAGCCTGATG</w:t>
      </w:r>
    </w:p>
    <w:p>
      <w:pPr>
        <w:pStyle w:val="PlainText"/>
        <w:rPr/>
      </w:pPr>
      <w:r>
        <w:rPr/>
        <w:t>AAGGATACTATCAGTGTGTGGCGACTGTGGAAAGCCTTGGGACCATTGTAAGCAGAACAGCCAAGCTCAC</w:t>
      </w:r>
    </w:p>
    <w:p>
      <w:pPr>
        <w:pStyle w:val="PlainText"/>
        <w:rPr/>
      </w:pPr>
      <w:r>
        <w:rPr/>
        <w:t>AATAGCAGGACTTCCTAAGTTCATCAGTCAGCCAGAATCGACATCTGTCTATAGAGGAAACAGTGCAATT</w:t>
      </w:r>
    </w:p>
    <w:p>
      <w:pPr>
        <w:pStyle w:val="PlainText"/>
        <w:rPr/>
      </w:pPr>
      <w:r>
        <w:rPr/>
        <w:t>CTTAACTGTGAAGTTAATGCTGATCTAGTACCATTTGTGAGGTGGGAGCAGGCCCGTCAGCCACTTTTTC</w:t>
      </w:r>
    </w:p>
    <w:p>
      <w:pPr>
        <w:pStyle w:val="PlainText"/>
        <w:rPr/>
      </w:pPr>
      <w:r>
        <w:rPr/>
        <w:t>TGGATGACCGCGTATTTAAACTACCGAGTGGAGCTCTAATAATTAGCAATGCAACGGATGGGGATGAAGG</w:t>
      </w:r>
    </w:p>
    <w:p>
      <w:pPr>
        <w:pStyle w:val="PlainText"/>
        <w:rPr/>
      </w:pPr>
      <w:r>
        <w:rPr/>
        <w:t>ACTGTATCGTTGCATCATTGAAAGTGGTGGGTCCCCCAAATACAGCGATGAGGCAGAGCTTAAAATTCTT</w:t>
      </w:r>
    </w:p>
    <w:p>
      <w:pPr>
        <w:pStyle w:val="PlainText"/>
        <w:rPr/>
      </w:pPr>
      <w:r>
        <w:rPr/>
        <w:t>CCAGATCCAGAGTTTCCCTCAGACTTGGTGTTTCTGAGGCAACCCTCTTCGCTTATCAGAGTTACTGGGC</w:t>
      </w:r>
    </w:p>
    <w:p>
      <w:pPr>
        <w:pStyle w:val="PlainText"/>
        <w:rPr/>
      </w:pPr>
      <w:r>
        <w:rPr/>
        <w:t>AGAGTGCAGTTTTGCCATGTGCTGCTGCAGGATTTCCAACTCCAGTTATCAGGTGGACAAGAAATGAAGA</w:t>
      </w:r>
    </w:p>
    <w:p>
      <w:pPr>
        <w:pStyle w:val="PlainText"/>
        <w:rPr/>
      </w:pPr>
      <w:r>
        <w:rPr/>
        <w:t>AGAGCTTATCACAGAAGGCTCTGAAAGGTTTCTTTTGCTGGCGGGAGGTAGCCTAGAGATCAGTGATATC</w:t>
      </w:r>
    </w:p>
    <w:p>
      <w:pPr>
        <w:pStyle w:val="PlainText"/>
        <w:rPr/>
      </w:pPr>
      <w:r>
        <w:rPr/>
        <w:t>ATGGAAGATGATGCTGGAACATACGCCTGCATCGTGGACAATGGGAATGAGACAGCTGAAGCTCAAGCAG</w:t>
      </w:r>
    </w:p>
    <w:p>
      <w:pPr>
        <w:pStyle w:val="PlainText"/>
        <w:rPr/>
      </w:pPr>
      <w:r>
        <w:rPr/>
        <w:t>ATCTTACAGTTTTAGCTCCACCTGAATTTCTGAAGCAGCCTGCTAATATTTACGCTCATGAATCCATGGA</w:t>
      </w:r>
    </w:p>
    <w:p>
      <w:pPr>
        <w:pStyle w:val="PlainText"/>
        <w:rPr/>
      </w:pPr>
      <w:r>
        <w:rPr/>
        <w:t>TATTGTGTTTGAATGTGAAGTGACTGGGAAACCAACTCCAACTGTGAAATGGGTCAAGAATGGCGACATG</w:t>
      </w:r>
    </w:p>
    <w:p>
      <w:pPr>
        <w:pStyle w:val="PlainText"/>
        <w:rPr/>
      </w:pPr>
      <w:r>
        <w:rPr/>
        <w:t>GTGATCCCTAGTGACTACTTCAAAATTGTTAAGGAACACAACCTGCAGGTCTTGGGTCTGGTGAAATCAG</w:t>
      </w:r>
    </w:p>
    <w:p>
      <w:pPr>
        <w:pStyle w:val="PlainText"/>
        <w:rPr/>
      </w:pPr>
      <w:r>
        <w:rPr/>
        <w:t>ATGAAGGATTCTATCAGTGCATTGCAGAAAATGATGTTGGAAACGTGCAGGCTGGAGCCCAGCTAATAAT</w:t>
      </w:r>
    </w:p>
    <w:p>
      <w:pPr>
        <w:pStyle w:val="PlainText"/>
        <w:rPr/>
      </w:pPr>
      <w:r>
        <w:rPr/>
        <w:t>ACTTGAACACGATGTTGCCATCCCAACATTACCTCCCACTTCACTGACCAGTGCCACTACTGACCATCTA</w:t>
      </w:r>
    </w:p>
    <w:p>
      <w:pPr>
        <w:pStyle w:val="PlainText"/>
        <w:rPr/>
      </w:pPr>
      <w:r>
        <w:rPr/>
        <w:t>GCACCAGCTACAACTGGACCGTTGCCTTCAGCCCCTCGGGATGTCGTGGCCACCCTCGTCTCTACTCGCT</w:t>
      </w:r>
    </w:p>
    <w:p>
      <w:pPr>
        <w:pStyle w:val="PlainText"/>
        <w:rPr/>
      </w:pPr>
      <w:r>
        <w:rPr/>
        <w:t>TCATCAAACTGACGTGGCGGACACCTGCATCAGATCCTCAGGGAGACAACCTTACCTATTCTGTATTCTA</w:t>
      </w:r>
    </w:p>
    <w:p>
      <w:pPr>
        <w:pStyle w:val="PlainText"/>
        <w:rPr/>
      </w:pPr>
      <w:r>
        <w:rPr/>
        <w:t>CACCAAGGAAGGTATAAACAGGGAACGTGTTGAAAATACAAGTCGCCCTGGGGAGATGCAAGTGACAATC</w:t>
      </w:r>
    </w:p>
    <w:p>
      <w:pPr>
        <w:pStyle w:val="PlainText"/>
        <w:rPr/>
      </w:pPr>
      <w:r>
        <w:rPr/>
        <w:t>CAAAACCTGATGCCAGAAACAGTCTACATTTTTAGAGTTGTGGCTCAAAATAAACATGGCCCTGGAGAGA</w:t>
      </w:r>
    </w:p>
    <w:p>
      <w:pPr>
        <w:pStyle w:val="PlainText"/>
        <w:rPr/>
      </w:pPr>
      <w:r>
        <w:rPr/>
        <w:t>GCTCAGTACCATTGAAAGTGGCAACTCAGCCTGAAGTTCAACTTCCTGGTCCAGCACCCAACATTCGAGC</w:t>
      </w:r>
    </w:p>
    <w:p>
      <w:pPr>
        <w:pStyle w:val="PlainText"/>
        <w:rPr/>
      </w:pPr>
      <w:r>
        <w:rPr/>
        <w:t>ATATGCCAACTCACCCACTTCAATCACTGTCACCTGGGAAACGCCATTGTCTGGCAATGGAGAAATTCAG</w:t>
      </w:r>
    </w:p>
    <w:p>
      <w:pPr>
        <w:pStyle w:val="PlainText"/>
        <w:rPr/>
      </w:pPr>
      <w:r>
        <w:rPr/>
        <w:t>AACTACAAGCTTTATTACATGGAAAAGGGGACAGATAATGAGCAGGATGTTGATGTGGGAGGTCACTCCT</w:t>
      </w:r>
    </w:p>
    <w:p>
      <w:pPr>
        <w:pStyle w:val="PlainText"/>
        <w:rPr/>
      </w:pPr>
      <w:r>
        <w:rPr/>
        <w:t>ACACCATTAATGGCTTGAAGAAATACAGAGAGTATAGCTTCCGAGTGGTGGCCTACAATAAACATGGCCC</w:t>
      </w:r>
    </w:p>
    <w:p>
      <w:pPr>
        <w:pStyle w:val="PlainText"/>
        <w:rPr/>
      </w:pPr>
      <w:r>
        <w:rPr/>
        <w:t>TGGAGTGTCTACCCAAGATGTTGTTGTGCGAACACTGTCAGATGTTCCCAGTGCTCCACCCCAGAATCTG</w:t>
      </w:r>
    </w:p>
    <w:p>
      <w:pPr>
        <w:pStyle w:val="PlainText"/>
        <w:rPr/>
      </w:pPr>
      <w:r>
        <w:rPr/>
        <w:t>TCCCTGGAAGTCCGAAATTCCAAGAGCATCATGGTACATTGGCAGCCCCCTCCTCCTGGGACCCACAATG</w:t>
      </w:r>
    </w:p>
    <w:p>
      <w:pPr>
        <w:pStyle w:val="PlainText"/>
        <w:rPr/>
      </w:pPr>
      <w:r>
        <w:rPr/>
        <w:t>GTCAAATCACTGGCTACAAAATTCGCTACCGTAAAGTTTCTCGTAAGAGTGATGTAACAGAGAGCATTGG</w:t>
      </w:r>
    </w:p>
    <w:p>
      <w:pPr>
        <w:pStyle w:val="PlainText"/>
        <w:rPr/>
      </w:pPr>
      <w:r>
        <w:rPr/>
        <w:t>AGGGACACAGATTTTTCAGCTAATTGAAGGTCTTGAGCGAGGTACAGAATACAGCTTCCGGGTGGCTGCC</w:t>
      </w:r>
    </w:p>
    <w:p>
      <w:pPr>
        <w:pStyle w:val="PlainText"/>
        <w:rPr/>
      </w:pPr>
      <w:r>
        <w:rPr/>
        <w:t>TTAACAATCAATGGTACAGGACCAGCTACTGACTGGGTATCAGCAGAAACTTTTGAGAGTGACTTGGATG</w:t>
      </w:r>
    </w:p>
    <w:p>
      <w:pPr>
        <w:pStyle w:val="PlainText"/>
        <w:rPr/>
      </w:pPr>
      <w:r>
        <w:rPr/>
        <w:t>AAACTCGCGTCCCTGAAGTACCCAGTTCGTTACATGTCCGTCCACTGGTTACCAGTATAGTAGTAAGCTG</w:t>
      </w:r>
    </w:p>
    <w:p>
      <w:pPr>
        <w:pStyle w:val="PlainText"/>
        <w:rPr/>
      </w:pPr>
      <w:r>
        <w:rPr/>
        <w:t>GACTCCTCCTGAAAATCAGAATATTGTGGTGAGAGGATACGCTATAGGGTATGGTGTTGGCAGTCCTCAT</w:t>
      </w:r>
    </w:p>
    <w:p>
      <w:pPr>
        <w:pStyle w:val="PlainText"/>
        <w:rPr/>
      </w:pPr>
      <w:r>
        <w:rPr/>
        <w:t>GCACAGACCATCAAAGTGGACTACAAACAGAGATATTACACCATTGAGAACTTAGATCCAAGCTCCCACT</w:t>
      </w:r>
    </w:p>
    <w:p>
      <w:pPr>
        <w:pStyle w:val="PlainText"/>
        <w:rPr/>
      </w:pPr>
      <w:r>
        <w:rPr/>
        <w:t>ATGTCATAACTCTGAAAGCTTTCAACAATGTTGGCGAAGGCATCCCACTCTATGAGAGTGCAGTGACCAG</w:t>
      </w:r>
    </w:p>
    <w:p>
      <w:pPr>
        <w:pStyle w:val="PlainText"/>
        <w:rPr/>
      </w:pPr>
      <w:r>
        <w:rPr/>
        <w:t>GTCACAGACAGACACTTCTGAAGTTGATGTATTTGTTATTAATGCTCCATACACTCCAGTGCCAGATCCC</w:t>
      </w:r>
    </w:p>
    <w:p>
      <w:pPr>
        <w:pStyle w:val="PlainText"/>
        <w:rPr/>
      </w:pPr>
      <w:r>
        <w:rPr/>
        <w:t>TCCCCCATGATGCCGCCAGTGGGCGTTCAGGCTTCCATTCTGAGTCATGACACCATAAGGATCACTTGGG</w:t>
      </w:r>
    </w:p>
    <w:p>
      <w:pPr>
        <w:pStyle w:val="PlainText"/>
        <w:rPr/>
      </w:pPr>
      <w:r>
        <w:rPr/>
        <w:t>CAGACAACTCTCTGCCGAAGAATCAGAAGATCACAGATGCTCGCTACTACACAGTGCGCTGGAAAACCAA</w:t>
      </w:r>
    </w:p>
    <w:p>
      <w:pPr>
        <w:pStyle w:val="PlainText"/>
        <w:rPr/>
      </w:pPr>
      <w:r>
        <w:rPr/>
        <w:t>CATTCCTGCAAACACCAAGTACAAGACTGCAAACACGACCACTTTGAGCTATTTAGTGACTGGGTTAAAA</w:t>
      </w:r>
    </w:p>
    <w:p>
      <w:pPr>
        <w:pStyle w:val="PlainText"/>
        <w:rPr/>
      </w:pPr>
      <w:r>
        <w:rPr/>
        <w:t>CCTAACACCTTGTATGAATTCTCTGTGATGGTGACTAAAGGTCGAAGATCAAGCACTTGGAGTATGACAG</w:t>
      </w:r>
    </w:p>
    <w:p>
      <w:pPr>
        <w:pStyle w:val="PlainText"/>
        <w:rPr/>
      </w:pPr>
      <w:r>
        <w:rPr/>
        <w:t>CACATGGAACCACCTTTGAATTAGTTCCTACCTCTCCTCCAAAGGATGTGACTGTAGTAAGCAAAGAAGG</w:t>
      </w:r>
    </w:p>
    <w:p>
      <w:pPr>
        <w:pStyle w:val="PlainText"/>
        <w:rPr/>
      </w:pPr>
      <w:r>
        <w:rPr/>
        <w:t>AAAACCTCGGACCATAATTGTGAACTGGCAGCCTCCATCTGAAGCTAATGGCAAAATTACAGGATACATC</w:t>
      </w:r>
    </w:p>
    <w:p>
      <w:pPr>
        <w:pStyle w:val="PlainText"/>
        <w:rPr/>
      </w:pPr>
      <w:r>
        <w:rPr/>
        <w:t>ATTTACTACAGCACAGATGTGAATGCTGAGATACATGATTGGGTCATTGAACCTGTTGTAGGAAACAGAT</w:t>
      </w:r>
    </w:p>
    <w:p>
      <w:pPr>
        <w:pStyle w:val="PlainText"/>
        <w:rPr/>
      </w:pPr>
      <w:r>
        <w:rPr/>
        <w:t>TGACTCACCAGATCCAAGAATTAACCCTTGATACACCATATTATTTCAAAATCCAGGCACGCAACTCCAA</w:t>
      </w:r>
    </w:p>
    <w:p>
      <w:pPr>
        <w:pStyle w:val="PlainText"/>
        <w:rPr/>
      </w:pPr>
      <w:r>
        <w:rPr/>
        <w:t>AGGCATGGGACCTATGTCAGAGGCAGTCCAGTTCAGAACACCCAAAGCTTCGGGAACTGGAGGTAAAGGA</w:t>
      </w:r>
    </w:p>
    <w:p>
      <w:pPr>
        <w:pStyle w:val="PlainText"/>
        <w:rPr/>
      </w:pPr>
      <w:r>
        <w:rPr/>
        <w:t>AGTCGGCCAGTGGATCTAGGACCGGACTACAAACCACCAATGAGTGGCAGTAACAGTCCTCACGGAAGCC</w:t>
      </w:r>
    </w:p>
    <w:p>
      <w:pPr>
        <w:pStyle w:val="PlainText"/>
        <w:rPr/>
      </w:pPr>
      <w:r>
        <w:rPr/>
        <w:t>CCACATCGCCCTTGGATAGCAACATGCTTCTAGTAATCATAGTATCTGTTGGAGTGATCACCATTGTGAT</w:t>
      </w:r>
    </w:p>
    <w:p>
      <w:pPr>
        <w:pStyle w:val="PlainText"/>
        <w:rPr/>
      </w:pPr>
      <w:r>
        <w:rPr/>
        <w:t>AGTGGTGATTGTTGCCGTCTTCTGCACTCGTCGTACCACTTCTCACCAGAAAAAGAAACGAGCTGCCTGC</w:t>
      </w:r>
    </w:p>
    <w:p>
      <w:pPr>
        <w:pStyle w:val="PlainText"/>
        <w:rPr/>
      </w:pPr>
      <w:r>
        <w:rPr/>
        <w:t>AAATCAGTGAATGGGTCTCATAAATACAAAGGAAACTCCAAGGATGTCAAACCCCCAGACCTCTGGATCC</w:t>
      </w:r>
    </w:p>
    <w:p>
      <w:pPr>
        <w:pStyle w:val="PlainText"/>
        <w:rPr/>
      </w:pPr>
      <w:r>
        <w:rPr/>
        <w:t>ATCATGAGAGACTGGAGCTAAAACCTATTGATAAATCTCCAGACCCCAACCCAATCATGACAGACACCCC</w:t>
      </w:r>
    </w:p>
    <w:p>
      <w:pPr>
        <w:pStyle w:val="PlainText"/>
        <w:rPr/>
      </w:pPr>
      <w:r>
        <w:rPr/>
        <w:t>AATTCCTCGTAACTCTCAAGACATCACACCAGTTGACAATTCCATGGATAGCAATATCCATCAAAGGCGG</w:t>
      </w:r>
    </w:p>
    <w:p>
      <w:pPr>
        <w:pStyle w:val="PlainText"/>
        <w:rPr/>
      </w:pPr>
      <w:r>
        <w:rPr/>
        <w:t>AACTCTTACCGGGGACATGAGTCGGAGGACAGCATGTCCACACTGGCAGGAAGAAGGGGGATGAGGCCAA</w:t>
      </w:r>
    </w:p>
    <w:p>
      <w:pPr>
        <w:pStyle w:val="PlainText"/>
        <w:rPr/>
      </w:pPr>
      <w:r>
        <w:rPr/>
        <w:t>AAATGATGATGCCGTTTGATTCTCAGCCACCTCAGCCTGTGATTAGTGCTCATCCCATCCATTCACTTGA</w:t>
      </w:r>
    </w:p>
    <w:p>
      <w:pPr>
        <w:pStyle w:val="PlainText"/>
        <w:rPr/>
      </w:pPr>
      <w:r>
        <w:rPr/>
        <w:t>TAACCCTCACCATCATTTCCACTCCGGCAGCCTCGCTTCTCCAACTCGCAGCTATCTTCATCATCAGGTC</w:t>
      </w:r>
    </w:p>
    <w:p>
      <w:pPr>
        <w:pStyle w:val="PlainText"/>
        <w:rPr/>
      </w:pPr>
      <w:r>
        <w:rPr/>
        <w:t>AACCCATGGCCGATTGGCACGTCCATGTCCCATTCAGACAGGGCCAATTCTACAGAATCTGTTCGAAACA</w:t>
      </w:r>
    </w:p>
    <w:p>
      <w:pPr>
        <w:pStyle w:val="PlainText"/>
        <w:rPr/>
      </w:pPr>
      <w:r>
        <w:rPr/>
        <w:t>CACCTAGCACAGACACGATGCCAGCTTCCTCATCTCAGACCTGTGCTGACCATCAAGATCCAGACAGTGC</w:t>
      </w:r>
    </w:p>
    <w:p>
      <w:pPr>
        <w:pStyle w:val="PlainText"/>
        <w:rPr/>
      </w:pPr>
      <w:r>
        <w:rPr/>
        <w:t>CACAGGATCATATCTGGCCAGTGCACAAGAGGAGGATTCAAGTCAAAACCTCCCTACTGCCCATGTCCGT</w:t>
      </w:r>
    </w:p>
    <w:p>
      <w:pPr>
        <w:pStyle w:val="PlainText"/>
        <w:rPr/>
      </w:pPr>
      <w:r>
        <w:rPr/>
        <w:t>CCCTCTCACCCTCTGAAGAGCTTTGCAGTGCCAGCAGTTCCACCCAGCAGTTCCACATATGACCCTGCCT</w:t>
      </w:r>
    </w:p>
    <w:p>
      <w:pPr>
        <w:pStyle w:val="PlainText"/>
        <w:rPr/>
      </w:pPr>
      <w:r>
        <w:rPr/>
        <w:t>TGCCAAGCACACCATTACTGTCCCAGCAAGCTTCCAACCATCCAGTTCACTCGGTGAAGACTGCATCGAT</w:t>
      </w:r>
    </w:p>
    <w:p>
      <w:pPr>
        <w:pStyle w:val="PlainText"/>
        <w:rPr/>
      </w:pPr>
      <w:r>
        <w:rPr/>
        <w:t>TGGGACTTTAGGAAGAACTCGACCTCCAATGCCAGTGATAGTCCCCAGCGCCCCTGATGTGCAGGAGACC</w:t>
      </w:r>
    </w:p>
    <w:p>
      <w:pPr>
        <w:pStyle w:val="PlainText"/>
        <w:rPr/>
      </w:pPr>
      <w:r>
        <w:rPr/>
        <w:t>ACTCGAATGCTTGAGGATTCGGAAAGTAACTATGAACCGGATGAGCTGACCAAAGAGATGGCCCACCTGG</w:t>
      </w:r>
    </w:p>
    <w:p>
      <w:pPr>
        <w:pStyle w:val="PlainText"/>
        <w:rPr/>
      </w:pPr>
      <w:r>
        <w:rPr/>
        <w:t>AAGGACTGATGAAGGACCTTAATGCCATCACTACCGCATGA</w:t>
      </w:r>
    </w:p>
    <w:p>
      <w:pPr>
        <w:pStyle w:val="PlainText"/>
        <w:rPr/>
      </w:pPr>
      <w:r>
        <w:rPr/>
        <w:t>&gt;Chinese alligator ONECUT2</w:t>
      </w:r>
    </w:p>
    <w:p>
      <w:pPr>
        <w:pStyle w:val="PlainText"/>
        <w:rPr/>
      </w:pPr>
      <w:r>
        <w:rPr/>
        <w:t>ATGAACCCGGAGGCGGTGACCATGGACATGGGCAGCCTGCACGGCGCGCCTGCCGGCCATGAGCAGGAGC</w:t>
      </w:r>
    </w:p>
    <w:p>
      <w:pPr>
        <w:pStyle w:val="PlainText"/>
        <w:rPr/>
      </w:pPr>
      <w:r>
        <w:rPr/>
        <w:t>TGCTGGGCAGCCCCAGCCCGCACCACGCGGGGCGGCGCGAGCTGGGCTCCCGCATGGTGCCCGGCATGGC</w:t>
      </w:r>
    </w:p>
    <w:p>
      <w:pPr>
        <w:pStyle w:val="PlainText"/>
        <w:rPr/>
      </w:pPr>
      <w:r>
        <w:rPr/>
        <w:t>CTCGCTGCTGGACGCCGGCGGCGCCGGGGACTACCGCGACCTGCCGCTGCCGCTGCACCACGCCATGAGC</w:t>
      </w:r>
    </w:p>
    <w:p>
      <w:pPr>
        <w:pStyle w:val="PlainText"/>
        <w:rPr/>
      </w:pPr>
      <w:r>
        <w:rPr/>
        <w:t>ATGCCCTGCGAGGCGTCGCCGCCCGGCATGGGCATGAGCAGCACCTACACCACGCTCACGCCGCTGCAGC</w:t>
      </w:r>
    </w:p>
    <w:p>
      <w:pPr>
        <w:pStyle w:val="PlainText"/>
        <w:rPr/>
      </w:pPr>
      <w:r>
        <w:rPr/>
        <w:t>CGCTGCCGCCCATCTCCACCGTGTCCGACAAGTTCCACCCGCACCCGCACGCGCACCCGCACCCGCACCC</w:t>
      </w:r>
    </w:p>
    <w:p>
      <w:pPr>
        <w:pStyle w:val="PlainText"/>
        <w:rPr/>
      </w:pPr>
      <w:r>
        <w:rPr/>
        <w:t>GCACGCGGCCCCGCACCCGCACCCGCACCCCGCGCAGCGCCTGCCCGCCAACGTCAGCGGCAGCTTCACC</w:t>
      </w:r>
    </w:p>
    <w:p>
      <w:pPr>
        <w:pStyle w:val="PlainText"/>
        <w:rPr/>
      </w:pPr>
      <w:r>
        <w:rPr/>
        <w:t>CTCATGCGCGACGAGCGCGGGCTGCCGGCCATGAACAACCTCTACGGGCCCTACAAGGAGATGCCGGGCA</w:t>
      </w:r>
    </w:p>
    <w:p>
      <w:pPr>
        <w:pStyle w:val="PlainText"/>
        <w:rPr/>
      </w:pPr>
      <w:r>
        <w:rPr/>
        <w:t>TGGGGCAGAGCCTGTCGCCGCTCGGCTCGCTGCACGCCCCGCAGCAGGGCCTGCACGGCTACGGCCCGCC</w:t>
      </w:r>
    </w:p>
    <w:p>
      <w:pPr>
        <w:pStyle w:val="PlainText"/>
        <w:rPr/>
      </w:pPr>
      <w:r>
        <w:rPr/>
        <w:t>CGCCCACGACAAGATGCTCAGCCCCGCCGGCTTCGACGCCCACCCGGCCATGCTGGCCCGCGGCGACCAG</w:t>
      </w:r>
    </w:p>
    <w:p>
      <w:pPr>
        <w:pStyle w:val="PlainText"/>
        <w:rPr/>
      </w:pPr>
      <w:r>
        <w:rPr/>
        <w:t>CACCTGCCCCGCGGGCTGGGCACGCCCCCCAACATGCTGCCCCACTTGAACGGCATGCACCACCCGGGCC</w:t>
      </w:r>
    </w:p>
    <w:p>
      <w:pPr>
        <w:pStyle w:val="PlainText"/>
        <w:rPr/>
      </w:pPr>
      <w:r>
        <w:rPr/>
        <w:t>CGCCGCCGCCCCACGGGCCCGTGCTGTCGGCCGGCCGCGACCGGCCGCCCTCGTCCGGCTCGCAGGTGGG</w:t>
      </w:r>
    </w:p>
    <w:p>
      <w:pPr>
        <w:pStyle w:val="PlainText"/>
        <w:rPr/>
      </w:pPr>
      <w:r>
        <w:rPr/>
        <w:t>CGGCTCGGGGCAGCTGGAGGAGATCAACACCAAGGAGGTGGCGCAGCGGATCACGGCGGAGTTGAAGCGC</w:t>
      </w:r>
    </w:p>
    <w:p>
      <w:pPr>
        <w:pStyle w:val="PlainText"/>
        <w:rPr/>
      </w:pPr>
      <w:r>
        <w:rPr/>
        <w:t>TACAGCATCCCCCAGGCCATCTTTGCGCAGAGGGTGCTGTGCCGGTCTCAGGGCACCCTTTCCGACCTGC</w:t>
      </w:r>
    </w:p>
    <w:p>
      <w:pPr>
        <w:pStyle w:val="PlainText"/>
        <w:rPr/>
      </w:pPr>
      <w:r>
        <w:rPr/>
        <w:t>TAAGGAACCCTAAGCCTTGGAGTAAACTGAAATCTGGCAGGGAGACGTTCAGGAGGATGTGGAAGTGGCT</w:t>
      </w:r>
    </w:p>
    <w:p>
      <w:pPr>
        <w:pStyle w:val="PlainText"/>
        <w:rPr/>
      </w:pPr>
      <w:r>
        <w:rPr/>
        <w:t>GCAGGAGCCGGAGTTTCAGAGGATGTCGGCGCTGAGGCTCGCAGCATGCAAACGTAAAGAACAAGAACCG</w:t>
      </w:r>
    </w:p>
    <w:p>
      <w:pPr>
        <w:pStyle w:val="PlainText"/>
        <w:rPr/>
      </w:pPr>
      <w:r>
        <w:rPr/>
        <w:t>AACAAAGAGAGGAACAATTCCCAGAAGAAATCTCGCCTAGTTTTCACCGATCTCCAGCGCAGAACACTTT</w:t>
      </w:r>
    </w:p>
    <w:p>
      <w:pPr>
        <w:pStyle w:val="PlainText"/>
        <w:rPr/>
      </w:pPr>
      <w:r>
        <w:rPr/>
        <w:t>TTGCCATCTTCAAGGAGAACAAACGTCCATCCAAAGAAATGCAGATCACCATTTCCCAACAGCTGGGCTT</w:t>
      </w:r>
    </w:p>
    <w:p>
      <w:pPr>
        <w:pStyle w:val="PlainText"/>
        <w:rPr/>
      </w:pPr>
      <w:r>
        <w:rPr/>
        <w:t>GGAACTTACCACTGTCAGTAACTTCTTCATGAATGCTAGGAGGCGCAGTCTTGAGAAATGGCAGGACGAT</w:t>
      </w:r>
    </w:p>
    <w:p>
      <w:pPr>
        <w:pStyle w:val="PlainText"/>
        <w:rPr/>
      </w:pPr>
      <w:r>
        <w:rPr/>
        <w:t>TTGAGTACAGGGGGATCCTCTTCAACCTCCAGCACTTGTACCAAAGCATGA</w:t>
      </w:r>
    </w:p>
    <w:p>
      <w:pPr>
        <w:pStyle w:val="PlainText"/>
        <w:rPr/>
      </w:pPr>
      <w:r>
        <w:rPr/>
        <w:t>&gt;Chinese alligator POLI</w:t>
      </w:r>
    </w:p>
    <w:p>
      <w:pPr>
        <w:pStyle w:val="PlainText"/>
        <w:rPr/>
      </w:pPr>
      <w:r>
        <w:rPr/>
        <w:t>ATGGCAAGGGCTTTGGCAGCAGGCAGTACAGCACACAGAGTGATTGTGCATATTGACCTGGATTGCTTTT</w:t>
      </w:r>
    </w:p>
    <w:p>
      <w:pPr>
        <w:pStyle w:val="PlainText"/>
        <w:rPr/>
      </w:pPr>
      <w:r>
        <w:rPr/>
        <w:t>ATGCACAAGTAGAAATGATCCATAATCCTGAATTGAGAGAGAAGCCTTTAGGTGTACAACAGAAATACTT</w:t>
      </w:r>
    </w:p>
    <w:p>
      <w:pPr>
        <w:pStyle w:val="PlainText"/>
        <w:rPr/>
      </w:pPr>
      <w:r>
        <w:rPr/>
        <w:t>GGTTGTAACCTGCAATTATGAGGCTAGAAAACTTGGAATTAAGAAACTTATGTCTGTCAGAGATGCTAAG</w:t>
      </w:r>
    </w:p>
    <w:p>
      <w:pPr>
        <w:pStyle w:val="PlainText"/>
        <w:rPr/>
      </w:pPr>
      <w:r>
        <w:rPr/>
        <w:t>GAAAAATGTCCACAGCTGATACTAGTTAATGGAGAAGACTTAACTCCTTACAGGGAAATATCATACAAGG</w:t>
      </w:r>
    </w:p>
    <w:p>
      <w:pPr>
        <w:pStyle w:val="PlainText"/>
        <w:rPr/>
      </w:pPr>
      <w:r>
        <w:rPr/>
        <w:t>TCACAGAACTATTGGAAGAATTTAGTCCACTGGTGGAAAGGCTTGGGTTTGATGAAAATTTTGTGGATAT</w:t>
      </w:r>
    </w:p>
    <w:p>
      <w:pPr>
        <w:pStyle w:val="PlainText"/>
        <w:rPr/>
      </w:pPr>
      <w:r>
        <w:rPr/>
        <w:t>CACAGAGATGGTAGAGAAGAAACTAGGACAGCTACAAAGGGATGGATTGTCCAAAGTGTCTGTGTGTGGT</w:t>
      </w:r>
    </w:p>
    <w:p>
      <w:pPr>
        <w:pStyle w:val="PlainText"/>
        <w:rPr/>
      </w:pPr>
      <w:r>
        <w:rPr/>
        <w:t>CACGTGTATAATGATCAATCTATCTGTTTACAAGATATGATGCATGTAAGACTTATCATTGGATCTCAGA</w:t>
      </w:r>
    </w:p>
    <w:p>
      <w:pPr>
        <w:pStyle w:val="PlainText"/>
        <w:rPr/>
      </w:pPr>
      <w:r>
        <w:rPr/>
        <w:t>TTGCAGCAGAAATGAGGGAAACCATGCACAACAGACTGGGTCTTACAGGGTGTGCAGGAGTGGCTTCTAA</w:t>
      </w:r>
    </w:p>
    <w:p>
      <w:pPr>
        <w:pStyle w:val="PlainText"/>
        <w:rPr/>
      </w:pPr>
      <w:r>
        <w:rPr/>
        <w:t>TAAGTTGCTATCAAAACTAGTATCTGGTACCTTTAAACCAAATCAACAGACAGTACTTCTGCCTGAGAGT</w:t>
      </w:r>
    </w:p>
    <w:p>
      <w:pPr>
        <w:pStyle w:val="PlainText"/>
        <w:rPr/>
      </w:pPr>
      <w:r>
        <w:rPr/>
        <w:t>TGTCACCACCTAATAGAAAGCCTTGATCACATCAGAAAAGTGCCCGGCATTGGCTTTAAGACTACCAAGC</w:t>
      </w:r>
    </w:p>
    <w:p>
      <w:pPr>
        <w:pStyle w:val="PlainText"/>
        <w:rPr/>
      </w:pPr>
      <w:r>
        <w:rPr/>
        <w:t>GCCTTGAGTTGCTGGGTCTCAGTAGTATACGTGATCTCCAAACCTGTTCTCCTGAGATATTAGTAAAGGA</w:t>
      </w:r>
    </w:p>
    <w:p>
      <w:pPr>
        <w:pStyle w:val="PlainText"/>
        <w:rPr/>
      </w:pPr>
      <w:r>
        <w:rPr/>
        <w:t>ACTGGGAGTTGCAGTTGCTGAGCGGATCCAAAAACTCAGCTGTGGAGAGGATGATTCTCTTGTGACCCCC</w:t>
      </w:r>
    </w:p>
    <w:p>
      <w:pPr>
        <w:pStyle w:val="PlainText"/>
        <w:rPr/>
      </w:pPr>
      <w:r>
        <w:rPr/>
        <w:t>TCTGGACCTCCACAGTCTTTTAGTGATGAAGATTCCTTTAAAAAATGTTCATCAGAAGTGGAAGTTAAAA</w:t>
      </w:r>
    </w:p>
    <w:p>
      <w:pPr>
        <w:pStyle w:val="PlainText"/>
        <w:rPr/>
      </w:pPr>
      <w:r>
        <w:rPr/>
        <w:t>AGAAAATTGAAGAATTACTCACTAATCTTTTAGACAGAATACACAATGATGGAAGAAAACCACGTACAAT</w:t>
      </w:r>
    </w:p>
    <w:p>
      <w:pPr>
        <w:pStyle w:val="PlainText"/>
        <w:rPr/>
      </w:pPr>
      <w:r>
        <w:rPr/>
        <w:t>AAGATTAACTATTCGTCAGTTTTCACTAACTAATAAATGGTTTAATCGGGAGAGTCGTCAATGCCCTATT</w:t>
      </w:r>
    </w:p>
    <w:p>
      <w:pPr>
        <w:pStyle w:val="PlainText"/>
        <w:rPr/>
      </w:pPr>
      <w:r>
        <w:rPr/>
        <w:t>CCACCGCACATCATCCAGAAATTTGGGACAGGAACCTATGATGTTGTGTCCCCACTGGTTGATATCCTTA</w:t>
      </w:r>
    </w:p>
    <w:p>
      <w:pPr>
        <w:pStyle w:val="PlainText"/>
        <w:rPr/>
      </w:pPr>
      <w:r>
        <w:rPr/>
        <w:t>TGAAGCTGTTTCGAAAGATGATAAACGTGGAGATGCCGTTTCATATTACCCTTCTGAGCGTCTGTTTCTC</w:t>
      </w:r>
    </w:p>
    <w:p>
      <w:pPr>
        <w:pStyle w:val="PlainText"/>
        <w:rPr/>
      </w:pPr>
      <w:r>
        <w:rPr/>
        <w:t>CAACCTCAAAGCCCTGCCTAGCTGCACCAGAGGATCCATCGGATTTTATCTAACTCGGACATCATCCCAT</w:t>
      </w:r>
    </w:p>
    <w:p>
      <w:pPr>
        <w:pStyle w:val="PlainText"/>
        <w:rPr/>
      </w:pPr>
      <w:r>
        <w:rPr/>
        <w:t>GCAAGTGCTCGCACATGTATTCAAGAAATGGAAAGTGTTCCACAAGACCAGGCACACTGTTGCAGTTCTG</w:t>
      </w:r>
    </w:p>
    <w:p>
      <w:pPr>
        <w:pStyle w:val="PlainText"/>
        <w:rPr/>
      </w:pPr>
      <w:r>
        <w:rPr/>
        <w:t>CACCAGCTGAAAGAACTGAAAGTACAACAGACGGAAAACCTTCACTAGAAACCAAAAGCTTCACGGAGGA</w:t>
      </w:r>
    </w:p>
    <w:p>
      <w:pPr>
        <w:pStyle w:val="PlainText"/>
        <w:rPr/>
      </w:pPr>
      <w:r>
        <w:rPr/>
        <w:t>AACAAGAATTCCCGAATACCCACTTCACTTGCTTCCTGCTGGTCTTGACCAGGAAGTCTTCAGTCAGCTT</w:t>
      </w:r>
    </w:p>
    <w:p>
      <w:pPr>
        <w:pStyle w:val="PlainText"/>
        <w:rPr/>
      </w:pPr>
      <w:r>
        <w:rPr/>
        <w:t>CCAGTAGATATTAAAGAAGAAATTATTTCTGGCAGCAGCGGGGCAAAGATTCATACAGAAAATATTTTGG</w:t>
      </w:r>
    </w:p>
    <w:p>
      <w:pPr>
        <w:pStyle w:val="PlainText"/>
        <w:rPr/>
      </w:pPr>
      <w:r>
        <w:rPr/>
        <w:t>ATCCACCATTACTTGTTTCTACACAAGCACCACCATATTTTGCCCAAGAAAAAATGCAAAACGCTTTCCC</w:t>
      </w:r>
    </w:p>
    <w:p>
      <w:pPr>
        <w:pStyle w:val="PlainText"/>
        <w:rPr/>
      </w:pPr>
      <w:r>
        <w:rPr/>
        <w:t>AAATTTCCACAAAGTAGATCATAGTATCAGCTTTTCAGCGTGCACTGAATTCTTTACATCTACCATTGAG</w:t>
      </w:r>
    </w:p>
    <w:p>
      <w:pPr>
        <w:pStyle w:val="PlainText"/>
        <w:rPr/>
      </w:pPr>
      <w:r>
        <w:rPr/>
        <w:t>CCAGTGACAGCCATGGTACAGAGGTCTACTCCAGGTTGTACTCCTGCGAATTCCCTAATGGATGACTGCA</w:t>
      </w:r>
    </w:p>
    <w:p>
      <w:pPr>
        <w:pStyle w:val="PlainText"/>
        <w:rPr/>
      </w:pPr>
      <w:r>
        <w:rPr/>
        <w:t>TAGAACAAGAGCCCACAGAATCACTCCATTTCAAACAGAAAGACTCAGTTGTTTCAAGCCTGCAAAACCA</w:t>
      </w:r>
    </w:p>
    <w:p>
      <w:pPr>
        <w:pStyle w:val="PlainText"/>
        <w:rPr/>
      </w:pPr>
      <w:r>
        <w:rPr/>
        <w:t>ACAACCTTTTCTGCACCCTCATTATTCAGGCGCACAGGAACAGGCTCTTGAAAAGGTTTCTCAGGCTGAA</w:t>
      </w:r>
    </w:p>
    <w:p>
      <w:pPr>
        <w:pStyle w:val="PlainText"/>
        <w:rPr/>
      </w:pPr>
      <w:r>
        <w:rPr/>
        <w:t>GGTTCTAGAGGACAAGAATCACGTGAAGTAAAAATTGTATTCCCTGTTAATGTTGACCCAAAGACTTTTT</w:t>
      </w:r>
    </w:p>
    <w:p>
      <w:pPr>
        <w:pStyle w:val="PlainText"/>
        <w:rPr/>
      </w:pPr>
      <w:r>
        <w:rPr/>
        <w:t>TTGAACTACCTACAGAAGTGCAAAAAGAACTACTGGCTGAGTGGAAGAATCAAGAGCCTGTTTCCAAAAT</w:t>
      </w:r>
    </w:p>
    <w:p>
      <w:pPr>
        <w:pStyle w:val="PlainText"/>
        <w:rPr/>
      </w:pPr>
      <w:r>
        <w:rPr/>
        <w:t>GCGCATGAATAAACCATGTGAAAAGCTAAAAACGAGCAAAGGAAAAAAGAATGCAGCATTGTGTTCATCA</w:t>
      </w:r>
    </w:p>
    <w:p>
      <w:pPr>
        <w:pStyle w:val="PlainText"/>
        <w:rPr/>
      </w:pPr>
      <w:r>
        <w:rPr/>
        <w:t>CAGTCTAACAGTTTACTAAGGTATTTTAAACCAAACTGA</w:t>
      </w:r>
    </w:p>
    <w:p>
      <w:pPr>
        <w:pStyle w:val="PlainText"/>
        <w:rPr/>
      </w:pPr>
      <w:r>
        <w:rPr/>
        <w:t>&gt;Chinese alligator RAB27B</w:t>
      </w:r>
    </w:p>
    <w:p>
      <w:pPr>
        <w:pStyle w:val="PlainText"/>
        <w:rPr/>
      </w:pPr>
      <w:r>
        <w:rPr/>
        <w:t>ATGACTGATGGGGACTATGACTATCTGATCAAACTCCTGGCCCTTGGAGACTCTGGGGTTGGGAAGACAA</w:t>
      </w:r>
    </w:p>
    <w:p>
      <w:pPr>
        <w:pStyle w:val="PlainText"/>
        <w:rPr/>
      </w:pPr>
      <w:r>
        <w:rPr/>
        <w:t>CATTTCTGTATAGATACACAGACAACAAGTTTAACCCCAAATTCATCACAACAGTAGGAATCGACTTTCG</w:t>
      </w:r>
    </w:p>
    <w:p>
      <w:pPr>
        <w:pStyle w:val="PlainText"/>
        <w:rPr/>
      </w:pPr>
      <w:r>
        <w:rPr/>
        <w:t>GGAAAAGCGTGTGGTATACAACAGCAGAGGACCCAATGGATCTTCAGGAAAAGCCTTCAAAGTACATCTC</w:t>
      </w:r>
    </w:p>
    <w:p>
      <w:pPr>
        <w:pStyle w:val="PlainText"/>
        <w:rPr/>
      </w:pPr>
      <w:r>
        <w:rPr/>
        <w:t>CAGCTTTGGGACACAGCTGGACAGGAAAGATTTCGAAGTCTCACCACAGCATTTTTCAGAGATGCCATGG</w:t>
      </w:r>
    </w:p>
    <w:p>
      <w:pPr>
        <w:pStyle w:val="PlainText"/>
        <w:rPr/>
      </w:pPr>
      <w:r>
        <w:rPr/>
        <w:t>GCTTTTTATTAATGTTTGATCTCACCAGTCAACAGAGCTTCTTAAATGTCAGAAACTGGATGAGTCAACT</w:t>
      </w:r>
    </w:p>
    <w:p>
      <w:pPr>
        <w:pStyle w:val="PlainText"/>
        <w:rPr/>
      </w:pPr>
      <w:r>
        <w:rPr/>
        <w:t>GCAAGCCAATGCCTATTGTGAGAATCCTGATATAGTATTAATTGGTAATAAAGCTGACTTATCAGATCAG</w:t>
      </w:r>
    </w:p>
    <w:p>
      <w:pPr>
        <w:pStyle w:val="PlainText"/>
        <w:rPr/>
      </w:pPr>
      <w:r>
        <w:rPr/>
        <w:t>AGGGAAGTAAATGAAAGACAAGCAAAAGATCTTGCAGACAAATACGGCATACCCTACTTTGAAACAAGTG</w:t>
      </w:r>
    </w:p>
    <w:p>
      <w:pPr>
        <w:pStyle w:val="PlainText"/>
        <w:rPr/>
      </w:pPr>
      <w:r>
        <w:rPr/>
        <w:t>CAGCTACTGGACAAAATGTGGAGAAGTCCGTGGACACACTGCTGGACTTGATAATGAAACGTATGGAACA</w:t>
      </w:r>
    </w:p>
    <w:p>
      <w:pPr>
        <w:pStyle w:val="PlainText"/>
        <w:rPr/>
      </w:pPr>
      <w:r>
        <w:rPr/>
        <w:t>ATGTGTTGACAAGACACAAGTATCTGACACAGCAAATGGAGGAAGCTCGGGGAAGCTAGAATCAGCAAAA</w:t>
      </w:r>
    </w:p>
    <w:p>
      <w:pPr>
        <w:pStyle w:val="PlainText"/>
        <w:rPr/>
      </w:pPr>
      <w:r>
        <w:rPr/>
        <w:t>CCAGAGGACCGAAAGTGTGCCTGCTAG</w:t>
      </w:r>
    </w:p>
    <w:p>
      <w:pPr>
        <w:pStyle w:val="PlainText"/>
        <w:rPr/>
      </w:pPr>
      <w:r>
        <w:rPr/>
        <w:t>&gt;Chinese alligator RPL17</w:t>
      </w:r>
    </w:p>
    <w:p>
      <w:pPr>
        <w:pStyle w:val="PlainText"/>
        <w:rPr/>
      </w:pPr>
      <w:r>
        <w:rPr/>
        <w:t>ATGGTGCGCTACTCCCTGGATCCGGAGAACCCCACCAAGTCCTGCAAGTCCAGGGGCTCCAACCTCCGGG</w:t>
      </w:r>
    </w:p>
    <w:p>
      <w:pPr>
        <w:pStyle w:val="PlainText"/>
        <w:rPr/>
      </w:pPr>
      <w:r>
        <w:rPr/>
        <w:t>TCCACTTTAAGAACACTCGGGAAACTGCTCAAGCTATCAAGGGCATGCATATCCGGAAAGCCACCAAGTA</w:t>
      </w:r>
    </w:p>
    <w:p>
      <w:pPr>
        <w:pStyle w:val="PlainText"/>
        <w:rPr/>
      </w:pPr>
      <w:r>
        <w:rPr/>
        <w:t>CTTGAAGGATGTGACCCTAAAGAAACAGTGTGTTCCTTTCCGTCGGTACAACGGTGGAGTTGGTAGATGT</w:t>
      </w:r>
    </w:p>
    <w:p>
      <w:pPr>
        <w:pStyle w:val="PlainText"/>
        <w:rPr/>
      </w:pPr>
      <w:r>
        <w:rPr/>
        <w:t>GCCCAGGCCAAGCAGTGGGGCTGGACACAGGGCCGTTGGCCTAAAAAAAGCGCTGAGTTCTTACTGCACA</w:t>
      </w:r>
    </w:p>
    <w:p>
      <w:pPr>
        <w:pStyle w:val="PlainText"/>
        <w:rPr/>
      </w:pPr>
      <w:r>
        <w:rPr/>
        <w:t>TGCTCAAGAACGCCGAGAGTAATGCTGAGCTTAAAGGTCTTGATGTGGATTCTTTGGTAATAGAGCACAT</w:t>
      </w:r>
    </w:p>
    <w:p>
      <w:pPr>
        <w:pStyle w:val="PlainText"/>
        <w:rPr/>
      </w:pPr>
      <w:r>
        <w:rPr/>
        <w:t>CCAGGTGAACAAGGCCCCTAAAATGCGCAGACGTACCTACAGGGCCCACGGTCGGATCAACCCCTACATG</w:t>
      </w:r>
    </w:p>
    <w:p>
      <w:pPr>
        <w:pStyle w:val="PlainText"/>
        <w:rPr/>
      </w:pPr>
      <w:r>
        <w:rPr/>
        <w:t>AGTTCCCCCTGTCACATTGAGATGATCCTCACTGAGAAGGAGCAGATTGTTCCTAAACCAGAAGAGGAAG</w:t>
      </w:r>
    </w:p>
    <w:p>
      <w:pPr>
        <w:pStyle w:val="PlainText"/>
        <w:rPr/>
      </w:pPr>
      <w:r>
        <w:rPr/>
        <w:t>TTGCACAAAAGAAAAAGATATCCCAGAAGAAGCTGAAGAAGCAGAAGCTTATGGCTCGGGAGTAA</w:t>
      </w:r>
    </w:p>
    <w:p>
      <w:pPr>
        <w:pStyle w:val="PlainText"/>
        <w:rPr/>
      </w:pPr>
      <w:r>
        <w:rPr/>
        <w:t>&gt;Chinese alligator SKA1</w:t>
      </w:r>
    </w:p>
    <w:p>
      <w:pPr>
        <w:pStyle w:val="PlainText"/>
        <w:rPr/>
      </w:pPr>
      <w:r>
        <w:rPr/>
        <w:t>ATGGCTTCTTTAAATATGGAAGACTTATGCTCTTACATCAATACAAGGATTTCAACGATCAAGAAAACTC</w:t>
      </w:r>
    </w:p>
    <w:p>
      <w:pPr>
        <w:pStyle w:val="PlainText"/>
        <w:rPr/>
      </w:pPr>
      <w:r>
        <w:rPr/>
        <w:t>TTCAGTTAAGAAACATAGATCAGGAGCCATCCTTGAAATCTGTGCTATGTAAAATCGGACATGAGATGTC</w:t>
      </w:r>
    </w:p>
    <w:p>
      <w:pPr>
        <w:pStyle w:val="PlainText"/>
        <w:rPr/>
      </w:pPr>
      <w:r>
        <w:rPr/>
        <w:t>TCTTTTAAATGAACTCCTGAATAGAATGGAAATAGAAGTTCAGCATCAAGAAAAACTGAAAAATACACTT</w:t>
      </w:r>
    </w:p>
    <w:p>
      <w:pPr>
        <w:pStyle w:val="PlainText"/>
        <w:rPr/>
      </w:pPr>
      <w:r>
        <w:rPr/>
        <w:t>AAGGAGATCCAGGAGTCTGCTGAGAGGGACTATAATGAAGTGCTGCACCTGTGTGAAAATATGCCTCCTC</w:t>
      </w:r>
    </w:p>
    <w:p>
      <w:pPr>
        <w:pStyle w:val="PlainText"/>
        <w:rPr/>
      </w:pPr>
      <w:r>
        <w:rPr/>
        <w:t>ACCTACCCAAAACAAACCAAAGCTGTACCACGGGACTATCTGGAAAGTCTGAAGAACAGAGCAACAGCAC</w:t>
      </w:r>
    </w:p>
    <w:p>
      <w:pPr>
        <w:pStyle w:val="PlainText"/>
        <w:rPr/>
      </w:pPr>
      <w:r>
        <w:rPr/>
        <w:t>AGAACCTGAACGTGCAAAGAAATCTGTAAAAGAGCCAAAATTTATTAAAGAAGTGCCCATAATAACAGCA</w:t>
      </w:r>
    </w:p>
    <w:p>
      <w:pPr>
        <w:pStyle w:val="PlainText"/>
        <w:rPr/>
      </w:pPr>
      <w:r>
        <w:rPr/>
        <w:t>GAAGAATTTGAAAACGTTCCTGCGTATATGCGAGGTCGTCTAACATATGATCAAATAAATGGAGTTATTG</w:t>
      </w:r>
    </w:p>
    <w:p>
      <w:pPr>
        <w:pStyle w:val="PlainText"/>
        <w:rPr/>
      </w:pPr>
      <w:r>
        <w:rPr/>
        <w:t>AAGATATGAACAGGGCTGTGATAAGCAAGTATAAGATCCTACATCAGCCAGTAAAATCAATGAACTCTGC</w:t>
      </w:r>
    </w:p>
    <w:p>
      <w:pPr>
        <w:pStyle w:val="PlainText"/>
        <w:rPr/>
      </w:pPr>
      <w:r>
        <w:rPr/>
        <w:t>GGCCAGAAGTCTATACAACAGATTTTTAGAAGAAGAAACAAAAGATACTAAAGGTGAGTTTTTTATTGTG</w:t>
      </w:r>
    </w:p>
    <w:p>
      <w:pPr>
        <w:pStyle w:val="PlainText"/>
        <w:rPr/>
      </w:pPr>
      <w:r>
        <w:rPr/>
        <w:t>GAAGCTGATATCAAAGAATTCACTCAACTGAAGGTGGACAAGCGCTTTTATAGCATCCTGAACATCCTGC</w:t>
      </w:r>
    </w:p>
    <w:p>
      <w:pPr>
        <w:pStyle w:val="PlainText"/>
        <w:rPr/>
      </w:pPr>
      <w:r>
        <w:rPr/>
        <w:t>GCCACTGCCAGAGAGTGCGAGAAGTCCGTGGCTCACGGCTTGTCCGTTATGTTATCTGCTAA</w:t>
      </w:r>
    </w:p>
    <w:p>
      <w:pPr>
        <w:pStyle w:val="PlainText"/>
        <w:rPr/>
      </w:pPr>
      <w:r>
        <w:rPr/>
        <w:t>&gt;Chinese alligator SMAD4</w:t>
      </w:r>
    </w:p>
    <w:p>
      <w:pPr>
        <w:pStyle w:val="PlainText"/>
        <w:rPr/>
      </w:pPr>
      <w:r>
        <w:rPr/>
        <w:t>ATGGACAATATGTCTATTACTAACACACCAACAAGTAATGATGCTTGTCTGAGCATTGTTCACAGCTTGA</w:t>
      </w:r>
    </w:p>
    <w:p>
      <w:pPr>
        <w:pStyle w:val="PlainText"/>
        <w:rPr/>
      </w:pPr>
      <w:r>
        <w:rPr/>
        <w:t>TGTGCCATCGACAAGGTGGAGAGAGTGAAACTTTTGCAAAACGAGCAATTGAAAGTTTAGTTAAAAAGCT</w:t>
      </w:r>
    </w:p>
    <w:p>
      <w:pPr>
        <w:pStyle w:val="PlainText"/>
        <w:rPr/>
      </w:pPr>
      <w:r>
        <w:rPr/>
        <w:t>AAAGGAGAAAAAAGATGAATTGGATTCTTTGATTACAGCTATAACTACAAATGGAGCTCATCCTAGTAAA</w:t>
      </w:r>
    </w:p>
    <w:p>
      <w:pPr>
        <w:pStyle w:val="PlainText"/>
        <w:rPr/>
      </w:pPr>
      <w:r>
        <w:rPr/>
        <w:t>TGTGTTACAATACAGAGAACATTGGATGGAAGGCTTCAGGTGGCTGGTCGTAAAGGGTTCCCTCATGTGA</w:t>
      </w:r>
    </w:p>
    <w:p>
      <w:pPr>
        <w:pStyle w:val="PlainText"/>
        <w:rPr/>
      </w:pPr>
      <w:r>
        <w:rPr/>
        <w:t>TCTATGCTCGTCTTTGGAGGTGGCCTGATCTTCACAAAAATGAACTCAAGCATGTTAAATATTGTCAGTA</w:t>
      </w:r>
    </w:p>
    <w:p>
      <w:pPr>
        <w:pStyle w:val="PlainText"/>
        <w:rPr/>
      </w:pPr>
      <w:r>
        <w:rPr/>
        <w:t>TGCTTTTGACTTAAAATGTGACAGTGTCTGTGTGAATCCTTACCATTATGAGCGTGTGGTGTCCCCGGGC</w:t>
      </w:r>
    </w:p>
    <w:p>
      <w:pPr>
        <w:pStyle w:val="PlainText"/>
        <w:rPr/>
      </w:pPr>
      <w:r>
        <w:rPr/>
        <w:t>ATCGATCTCTCAGGACTGACACTGCAGAGTTCTGCTCCATCAAGTATGCTGGTGAAAGACGAATATGTTC</w:t>
      </w:r>
    </w:p>
    <w:p>
      <w:pPr>
        <w:pStyle w:val="PlainText"/>
        <w:rPr/>
      </w:pPr>
      <w:r>
        <w:rPr/>
        <w:t>ATGACTTTGAGGGGCAGCCATCGTTATCTTCTGCGGAAGGTCATTCAGTCCAAACCATTCAGCATCCACC</w:t>
      </w:r>
    </w:p>
    <w:p>
      <w:pPr>
        <w:pStyle w:val="PlainText"/>
        <w:rPr/>
      </w:pPr>
      <w:r>
        <w:rPr/>
        <w:t>AAGTAACAGGGCAGCCACAGAGACGTACAGCACCCCAGCAATGTTAGCTCCTTCTGAGTCTAGTGCTACG</w:t>
      </w:r>
    </w:p>
    <w:p>
      <w:pPr>
        <w:pStyle w:val="PlainText"/>
        <w:rPr/>
      </w:pPr>
      <w:r>
        <w:rPr/>
        <w:t>AGCACCACTAATTTTCCCAACATTCCTGTGGCTTCCACAAGTCAACCTACCAGTATATTGACAGGTAGCC</w:t>
      </w:r>
    </w:p>
    <w:p>
      <w:pPr>
        <w:pStyle w:val="PlainText"/>
        <w:rPr/>
      </w:pPr>
      <w:r>
        <w:rPr/>
        <w:t>ATAGTGATGGACTCCTGCAGATCGCGTCAGGACCTCAGCCAGGAGCACAGCAGAATGGGTTTGCAGCTCA</w:t>
      </w:r>
    </w:p>
    <w:p>
      <w:pPr>
        <w:pStyle w:val="PlainText"/>
        <w:rPr/>
      </w:pPr>
      <w:r>
        <w:rPr/>
        <w:t>GCCAGCTACTTACCATCACAATAGTACTACAACTTGGACTGGAAGCCGAACAGCAGCCTACACACCTACT</w:t>
      </w:r>
    </w:p>
    <w:p>
      <w:pPr>
        <w:pStyle w:val="PlainText"/>
        <w:rPr/>
      </w:pPr>
      <w:r>
        <w:rPr/>
        <w:t>ATACCTCACCATCAGAATGGACATCTTCAGCATCACCAACCTATGCATTACTGGCCAGTTCATAATGAAC</w:t>
      </w:r>
    </w:p>
    <w:p>
      <w:pPr>
        <w:pStyle w:val="PlainText"/>
        <w:rPr/>
      </w:pPr>
      <w:r>
        <w:rPr/>
        <w:t>TTGCATTCCAGCCTCCTATATCAAATCATCCTGCTCCAGAGTACTGGTGTTCGATTGCTTATTTTGAAAT</w:t>
      </w:r>
    </w:p>
    <w:p>
      <w:pPr>
        <w:pStyle w:val="PlainText"/>
        <w:rPr/>
      </w:pPr>
      <w:r>
        <w:rPr/>
        <w:t>GGATGTGCAGGTTGGGGAGACATTTAAAGTTCCTTCAAGCTGTCCAGTTGTTACGGTTGATGGATATGTG</w:t>
      </w:r>
    </w:p>
    <w:p>
      <w:pPr>
        <w:pStyle w:val="PlainText"/>
        <w:rPr/>
      </w:pPr>
      <w:r>
        <w:rPr/>
        <w:t>GACCCTTCTGGCGGAGACCGCTTTTGCTTGGGCCAGCTTTCCAATGTACATAGAACAGAAGCCATTGAGA</w:t>
      </w:r>
    </w:p>
    <w:p>
      <w:pPr>
        <w:pStyle w:val="PlainText"/>
        <w:rPr/>
      </w:pPr>
      <w:r>
        <w:rPr/>
        <w:t>GAGCAAGGTTGCACATAGGTAAAGGGGTGCAGCTGGAATGTAAAGGTGAAGGTGATGTGTGGGTTAGGTG</w:t>
      </w:r>
    </w:p>
    <w:p>
      <w:pPr>
        <w:pStyle w:val="PlainText"/>
        <w:rPr/>
      </w:pPr>
      <w:r>
        <w:rPr/>
        <w:t>CCTCAGTGACCATGCAGTCTTCGTTCAGAGCTACTACTTGGACAGAGAAGCTGGGCGGGCGCCAGGAGAT</w:t>
      </w:r>
    </w:p>
    <w:p>
      <w:pPr>
        <w:pStyle w:val="PlainText"/>
        <w:rPr/>
      </w:pPr>
      <w:r>
        <w:rPr/>
        <w:t>GCTGTTCACAAGATTTACCCCAGTGCATATATAAAGGTGTTTGATTTGCGGCAATGTCATCGTCAGATGC</w:t>
      </w:r>
    </w:p>
    <w:p>
      <w:pPr>
        <w:pStyle w:val="PlainText"/>
        <w:rPr/>
      </w:pPr>
      <w:r>
        <w:rPr/>
        <w:t>AGCAGCAGGCTGCCACTGCACAAGCTGCAGCTGCTGCTCAGGCTGCTGCAGTAGCAGGAAACATCCCTGG</w:t>
      </w:r>
    </w:p>
    <w:p>
      <w:pPr>
        <w:pStyle w:val="PlainText"/>
        <w:rPr/>
      </w:pPr>
      <w:r>
        <w:rPr/>
        <w:t>GCCAGGATCAGTGGGTGGAATAGCCCCAGCTATCAGTTTGTCAGCTGCTGCTGGAATTGGTGTAGATGAC</w:t>
      </w:r>
    </w:p>
    <w:p>
      <w:pPr>
        <w:pStyle w:val="PlainText"/>
        <w:rPr/>
      </w:pPr>
      <w:r>
        <w:rPr/>
        <w:t>CTTCGCCGTTTATGCATACTCAGGATGAGTTTTGTGAAAGGTTGGGGACCTGATTACCCAAGGCAGAGCA</w:t>
      </w:r>
    </w:p>
    <w:p>
      <w:pPr>
        <w:pStyle w:val="PlainText"/>
        <w:rPr/>
      </w:pPr>
      <w:r>
        <w:rPr/>
        <w:t>TCAAAGAAACACCCTGTTGGATTGAAATCCATTTACACCGTGCGCTCCAGCTTCTAGATGAAGTACTTCA</w:t>
      </w:r>
    </w:p>
    <w:p>
      <w:pPr>
        <w:pStyle w:val="PlainText"/>
        <w:rPr/>
      </w:pPr>
      <w:r>
        <w:rPr/>
        <w:t>TACCATGCCTATCGCAGACCCACAACCTCTAGACTGA</w:t>
      </w:r>
    </w:p>
    <w:p>
      <w:pPr>
        <w:pStyle w:val="PlainText"/>
        <w:rPr/>
      </w:pPr>
      <w:r>
        <w:rPr/>
        <w:t>&gt;Chinese alligator SMAD7</w:t>
      </w:r>
    </w:p>
    <w:p>
      <w:pPr>
        <w:pStyle w:val="PlainText"/>
        <w:rPr/>
      </w:pPr>
      <w:r>
        <w:rPr/>
        <w:t>ATGTTCAGGACCAAACGCTCGGTGCTCGTCCGGCGACTCTGGAGGAGCCGCGCTCCCGGCGGGGAGGACG</w:t>
      </w:r>
    </w:p>
    <w:p>
      <w:pPr>
        <w:pStyle w:val="PlainText"/>
        <w:rPr/>
      </w:pPr>
      <w:r>
        <w:rPr/>
        <w:t>AGGCGGGCGACGCCGCCGCGGACAGCCGGGCGCATGGGGCCGGCGGCGGCCGGGGCTGCTGCATGGGCAA</w:t>
      </w:r>
    </w:p>
    <w:p>
      <w:pPr>
        <w:pStyle w:val="PlainText"/>
        <w:rPr/>
      </w:pPr>
      <w:r>
        <w:rPr/>
        <w:t>GGCGGGCAAGCTCGGCAAGGCGGCGCTGGGCTCCGAGGCGGAGCTGAAGGCGCTGACCCACGCCGTGCTC</w:t>
      </w:r>
    </w:p>
    <w:p>
      <w:pPr>
        <w:pStyle w:val="PlainText"/>
        <w:rPr/>
      </w:pPr>
      <w:r>
        <w:rPr/>
        <w:t>AAGAGGCTGAAGGAGAAACAGCTGGAGGGGCTTTTGCAAGCCGTGGAGTCCCGAGGGGGCACCCGGACCT</w:t>
      </w:r>
    </w:p>
    <w:p>
      <w:pPr>
        <w:pStyle w:val="PlainText"/>
        <w:rPr/>
      </w:pPr>
      <w:r>
        <w:rPr/>
        <w:t>CCTGCCTCCTGCTGCCCGGCAAGGTGGACTCCAGACTGGGTCAGCATTGGTACTCCCTCCCTTTGCTGCT</w:t>
      </w:r>
    </w:p>
    <w:p>
      <w:pPr>
        <w:pStyle w:val="PlainText"/>
        <w:rPr/>
      </w:pPr>
      <w:r>
        <w:rPr/>
        <w:t>ATGTAAAATATTCAGGTGGCCCGATCTCAGGCATTGCTCGGAAGTCAAGAGGTTATGTTGCTGTGAATCT</w:t>
      </w:r>
    </w:p>
    <w:p>
      <w:pPr>
        <w:pStyle w:val="PlainText"/>
        <w:rPr/>
      </w:pPr>
      <w:r>
        <w:rPr/>
        <w:t>TATGGAAAAACTCATCCAGAGCTGGTCTGCTGCAATCCCCATCACCTTAGCAGGCTCTGCGAACTAGAGT</w:t>
      </w:r>
    </w:p>
    <w:p>
      <w:pPr>
        <w:pStyle w:val="PlainText"/>
        <w:rPr/>
      </w:pPr>
      <w:r>
        <w:rPr/>
        <w:t>CTCCCCCTCCGCCCTACTCCAGATATCCAATGGATTTTCTCAAACCAACTGCAGATTGTCCAGACTCTGT</w:t>
      </w:r>
    </w:p>
    <w:p>
      <w:pPr>
        <w:pStyle w:val="PlainText"/>
        <w:rPr/>
      </w:pPr>
      <w:r>
        <w:rPr/>
        <w:t>GCCTTCCTCCACTGAAACAGGGGGAACTAATTGTCTAGCCCCTGGGGGGCTTTCAGATTCCCAAGTTCTT</w:t>
      </w:r>
    </w:p>
    <w:p>
      <w:pPr>
        <w:pStyle w:val="PlainText"/>
        <w:rPr/>
      </w:pPr>
      <w:r>
        <w:rPr/>
        <w:t>CAGGAGCCGGGGGATCGGTCACACTGGTGCGTGGTGGCATACTGGGAAGAGAAAACGCGCGTGGGTCGGC</w:t>
      </w:r>
    </w:p>
    <w:p>
      <w:pPr>
        <w:pStyle w:val="PlainText"/>
        <w:rPr/>
      </w:pPr>
      <w:r>
        <w:rPr/>
        <w:t>TGTATTCTGTCCAAGAGCCCTCCCTGGATATCTTCTATGATCTACCTCAGGGGAACGGTTTCTGCCTCGG</w:t>
      </w:r>
    </w:p>
    <w:p>
      <w:pPr>
        <w:pStyle w:val="PlainText"/>
        <w:rPr/>
      </w:pPr>
      <w:r>
        <w:rPr/>
        <w:t>ACAGCTCAATTCAGACAACAAAAGCCAGCTGGTGCAGAAAGTCCGCAGCAAAATTGGTTACGGCATCCAG</w:t>
      </w:r>
    </w:p>
    <w:p>
      <w:pPr>
        <w:pStyle w:val="PlainText"/>
        <w:rPr/>
      </w:pPr>
      <w:r>
        <w:rPr/>
        <w:t>CTGACCAAGGAAGTGGACGGCGTATGGGTATACAACCGCAGCAGTTACCCAATCTTTATCAAGTCGGCCA</w:t>
      </w:r>
    </w:p>
    <w:p>
      <w:pPr>
        <w:pStyle w:val="PlainText"/>
        <w:rPr/>
      </w:pPr>
      <w:r>
        <w:rPr/>
        <w:t>CACTGGACAACCCCGACTCCAGGACGTTGCTGGTTCACAAAGTGTTTCCAGGATTTTCCATCAAGGCTTT</w:t>
      </w:r>
    </w:p>
    <w:p>
      <w:pPr>
        <w:pStyle w:val="PlainText"/>
        <w:rPr/>
      </w:pPr>
      <w:r>
        <w:rPr/>
        <w:t>TGACTATGAGAAGGCGTACAGCTTACAGAGGCCTAACGACCATGAGTTCATGCAGCAACCATGGACCGGC</w:t>
      </w:r>
    </w:p>
    <w:p>
      <w:pPr>
        <w:pStyle w:val="PlainText"/>
        <w:rPr/>
      </w:pPr>
      <w:r>
        <w:rPr/>
        <w:t>TTTACTGTTCAGATCAGCTTTGTGAAGGGCTGGGGCCAGTGCTACACAAGACAGTTTATCAGCAGTTGCC</w:t>
      </w:r>
    </w:p>
    <w:p>
      <w:pPr>
        <w:pStyle w:val="PlainText"/>
        <w:rPr/>
      </w:pPr>
      <w:r>
        <w:rPr/>
        <w:t>CGTGCTGGTTGGAGGTTATTTTTAATAACCGATGA</w:t>
      </w:r>
    </w:p>
    <w:p>
      <w:pPr>
        <w:pStyle w:val="PlainText"/>
        <w:rPr/>
      </w:pPr>
      <w:r>
        <w:rPr/>
        <w:t>&gt;Chinese alligator ST8SIA3</w:t>
      </w:r>
    </w:p>
    <w:p>
      <w:pPr>
        <w:pStyle w:val="PlainText"/>
        <w:rPr/>
      </w:pPr>
      <w:r>
        <w:rPr/>
        <w:t>ATGCTCCTTTGCAGGTCCCAGTTTGCACTGAAGTTTCTGGACCCTTCCTTTGTGCCGATCACCAATTCTT</w:t>
      </w:r>
    </w:p>
    <w:p>
      <w:pPr>
        <w:pStyle w:val="PlainText"/>
        <w:rPr/>
      </w:pPr>
      <w:r>
        <w:rPr/>
        <w:t>TGACACACGAGCTACAAGAAAAGCCTTCCAGGTGGACCTTTAACAGAACAGCATTCTTACATCAAAGGCG</w:t>
      </w:r>
    </w:p>
    <w:p>
      <w:pPr>
        <w:pStyle w:val="PlainText"/>
        <w:rPr/>
      </w:pPr>
      <w:r>
        <w:rPr/>
        <w:t>AGAAATTCTTCAGCATGTTGATGTGATAAAAAATTTTTCTTTGACCAAGAATAGTGTTCGGATTGGACAG</w:t>
      </w:r>
    </w:p>
    <w:p>
      <w:pPr>
        <w:pStyle w:val="PlainText"/>
        <w:rPr/>
      </w:pPr>
      <w:r>
        <w:rPr/>
        <w:t>CTGATGCATTATGATTATTCCAGCCATAAGTATGTTTTTTCTATTAGCAATAACTTCAGATCATTGCTTC</w:t>
      </w:r>
    </w:p>
    <w:p>
      <w:pPr>
        <w:pStyle w:val="PlainText"/>
        <w:rPr/>
      </w:pPr>
      <w:r>
        <w:rPr/>
        <w:t>CAGATGTCTCACCTATCCTGAATAAGCATTATAACATTTGTGCTGTGGTTGGAAATAGTGGAATCCTTAC</w:t>
      </w:r>
    </w:p>
    <w:p>
      <w:pPr>
        <w:pStyle w:val="PlainText"/>
        <w:rPr/>
      </w:pPr>
      <w:r>
        <w:rPr/>
        <w:t>AGGGAGTCAGTGTGGACAAGAAATAGATAAATCTGATTTTGTTTTCCGTTGTAATTTTGCTCCAACTGAG</w:t>
      </w:r>
    </w:p>
    <w:p>
      <w:pPr>
        <w:pStyle w:val="PlainText"/>
        <w:rPr/>
      </w:pPr>
      <w:r>
        <w:rPr/>
        <w:t>GCTTTCCAGAGAGATGTTGGAAGGAAAACCAACCTTACAACCTTCAACCCCAGCATCCTGGAAAAGTATT</w:t>
      </w:r>
    </w:p>
    <w:p>
      <w:pPr>
        <w:pStyle w:val="PlainText"/>
        <w:rPr/>
      </w:pPr>
      <w:r>
        <w:rPr/>
        <w:t>ACAACAACCTTTTGACCATTCAGGATCGCAATAACTTTTTTCTAAGTTTAAAAAAGCTTGATGGGGCCAT</w:t>
      </w:r>
    </w:p>
    <w:p>
      <w:pPr>
        <w:pStyle w:val="PlainText"/>
        <w:rPr/>
      </w:pPr>
      <w:r>
        <w:rPr/>
        <w:t>TCTTTGGATCCCAGCTTTTTTCTTCCACACTTCAGCAACCGTCACAAGAACATTGGTTGACTTCTTTGTT</w:t>
      </w:r>
    </w:p>
    <w:p>
      <w:pPr>
        <w:pStyle w:val="PlainText"/>
        <w:rPr/>
      </w:pPr>
      <w:r>
        <w:rPr/>
        <w:t>GAGCACAGAGGGCAATTAAAGGTCCAGTTGGCTTGGCCAGGGAATATAATGCAACATGTCAACAGGTATT</w:t>
      </w:r>
    </w:p>
    <w:p>
      <w:pPr>
        <w:pStyle w:val="PlainText"/>
        <w:rPr/>
      </w:pPr>
      <w:r>
        <w:rPr/>
        <w:t>GGAAAAATAAACATTTGTCACCCAAGCGACTGAGCACAGGTATTCTAATGTACACCCTTGCTTCTGCTAT</w:t>
      </w:r>
    </w:p>
    <w:p>
      <w:pPr>
        <w:pStyle w:val="PlainText"/>
        <w:rPr/>
      </w:pPr>
      <w:r>
        <w:rPr/>
        <w:t>ATGTGAAGAAATCCATTTGTATGGCTTTTGGCCATTTGGATTTGATCCCAACACAAGGGAAGACCTCCCG</w:t>
      </w:r>
    </w:p>
    <w:p>
      <w:pPr>
        <w:pStyle w:val="PlainText"/>
        <w:rPr/>
      </w:pPr>
      <w:r>
        <w:rPr/>
        <w:t>TACCATTACTATGATAAAAAAGGAACAAAGTTTACTACCAAGTGGCAGGAGTCCCACCAGCTGCCTGCAG</w:t>
      </w:r>
    </w:p>
    <w:p>
      <w:pPr>
        <w:pStyle w:val="PlainText"/>
        <w:rPr/>
      </w:pPr>
      <w:r>
        <w:rPr/>
        <w:t>AGTTCCAGCTGCTCTACAAAATGCATGGGGAAGGACTCACTAAACTGACTTTGTCACGTTGTGCCTAA</w:t>
      </w:r>
    </w:p>
    <w:p>
      <w:pPr>
        <w:pStyle w:val="PlainText"/>
        <w:rPr/>
      </w:pPr>
      <w:r>
        <w:rPr/>
        <w:t>&gt;Chinese alligator STARD6</w:t>
      </w:r>
    </w:p>
    <w:p>
      <w:pPr>
        <w:pStyle w:val="PlainText"/>
        <w:rPr/>
      </w:pPr>
      <w:r>
        <w:rPr/>
        <w:t>ATGGACTTCAAGAAAATTACGGATGAAGTTTCCAAAAAAATGTTGTCATACAGTCAAGATACATCAGGAT</w:t>
      </w:r>
    </w:p>
    <w:p>
      <w:pPr>
        <w:pStyle w:val="PlainText"/>
        <w:rPr/>
      </w:pPr>
      <w:r>
        <w:rPr/>
        <w:t>GGAGAGTAATAAAAGTTTCGAAAAATGTTACAGTTTCTTCAAAACCTTCAAAAGAATATGCAGGACATCT</w:t>
      </w:r>
    </w:p>
    <w:p>
      <w:pPr>
        <w:pStyle w:val="PlainText"/>
        <w:rPr/>
      </w:pPr>
      <w:r>
        <w:rPr/>
        <w:t>ATACTGTGGAGAAGGGATAATTAAGGAGGTACCTTCTAAAGTTATTCCCTTTATGTATCTTCCTGAACAT</w:t>
      </w:r>
    </w:p>
    <w:p>
      <w:pPr>
        <w:pStyle w:val="PlainText"/>
        <w:rPr/>
      </w:pPr>
      <w:r>
        <w:rPr/>
        <w:t>CGATCCAAGTGGGACAAGGCATTACAGTCTTACCGGCTGCTAGAAAAGATTGATCAGGACACGGGCATAT</w:t>
      </w:r>
    </w:p>
    <w:p>
      <w:pPr>
        <w:pStyle w:val="PlainText"/>
        <w:rPr/>
      </w:pPr>
      <w:r>
        <w:rPr/>
        <w:t>ATCACAGTGTTACACAGAGTTATGGTATGGGACTGATTTCGTCAAGAGATTTTGTTGATGTGGTACACAT</w:t>
      </w:r>
    </w:p>
    <w:p>
      <w:pPr>
        <w:pStyle w:val="PlainText"/>
        <w:rPr/>
      </w:pPr>
      <w:r>
        <w:rPr/>
        <w:t>TAAGCCATATGCTGGAGGTATCCTTACTACTAACTCTGTCAGTGTGGAGTATCCAGAATGCCCTCCGTCT</w:t>
      </w:r>
    </w:p>
    <w:p>
      <w:pPr>
        <w:pStyle w:val="PlainText"/>
        <w:rPr/>
      </w:pPr>
      <w:r>
        <w:rPr/>
        <w:t>CCCTCTTGCATCCGTGGTCATAACAACCCTTGTGGCTATGTTTGTTCCCCACTGCCAGAGAACCCAGAAC</w:t>
      </w:r>
    </w:p>
    <w:p>
      <w:pPr>
        <w:pStyle w:val="PlainText"/>
        <w:rPr/>
      </w:pPr>
      <w:r>
        <w:rPr/>
        <w:t>ATTCCAAACTAGTTGTTTTTATCCAGCCAGAATTGGGAGGAATCTTGCCTCATTCAGTGGTGGAAACAGC</w:t>
      </w:r>
    </w:p>
    <w:p>
      <w:pPr>
        <w:pStyle w:val="PlainText"/>
        <w:rPr/>
      </w:pPr>
      <w:r>
        <w:rPr/>
        <w:t>ATTGCCAACTATCCTCATAAACTTAATCACTGACACAAGGGCTGGACTAAAGACGTTAAATAA</w:t>
      </w:r>
    </w:p>
    <w:p>
      <w:pPr>
        <w:pStyle w:val="PlainText"/>
        <w:rPr/>
      </w:pPr>
      <w:r>
        <w:rPr/>
        <w:t>&gt;Chinese alligator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TTTGGCAAGTGGACATTTTACTGG</w:t>
      </w:r>
    </w:p>
    <w:p>
      <w:pPr>
        <w:pStyle w:val="PlainText"/>
        <w:rPr/>
      </w:pPr>
      <w:r>
        <w:rPr/>
        <w:t>CTCAAATGTAGAAGACAGAACTAGCTCAGGGTCCTGGGGGAATGGAGGACATCCTAGTCCATCCAGGAAC</w:t>
      </w:r>
    </w:p>
    <w:p>
      <w:pPr>
        <w:pStyle w:val="PlainText"/>
        <w:rPr/>
      </w:pPr>
      <w:r>
        <w:rPr/>
        <w:t>TATGGAGATGGGACTCACTATGATCACATGGCAAGCAGGGACCTGGGGTCACATGACAATCTTTCTCCTC</w:t>
      </w:r>
    </w:p>
    <w:p>
      <w:pPr>
        <w:pStyle w:val="PlainText"/>
        <w:rPr/>
      </w:pPr>
      <w:r>
        <w:rPr/>
        <w:t>CTTTTGTCAATTCCAGAATACAAAGTAAAACAGAAAGGGGTTCATATTCATCATATGGAAGAGACTCAAA</w:t>
      </w:r>
    </w:p>
    <w:p>
      <w:pPr>
        <w:pStyle w:val="PlainText"/>
        <w:rPr/>
      </w:pPr>
      <w:r>
        <w:rPr/>
        <w:t>TTTACAGGGTTGCCACCAGCAAAGTCTCCTTGGAGGTGACATGGATATTGGTAACCCAGGAGCTCTCTCA</w:t>
      </w:r>
    </w:p>
    <w:p>
      <w:pPr>
        <w:pStyle w:val="PlainText"/>
        <w:rPr/>
      </w:pPr>
      <w:r>
        <w:rPr/>
        <w:t>CCAACCAAACCTGGCTCTCAGTACTACCAATATTCTAGCAATAACCCCCGAAGGAGGCCTCTTCACAGTA</w:t>
      </w:r>
    </w:p>
    <w:p>
      <w:pPr>
        <w:pStyle w:val="PlainText"/>
        <w:rPr/>
      </w:pPr>
      <w:r>
        <w:rPr/>
        <w:t>CCTCTATGGAAGTACAAACAAAGAAAGTTAGAAAAGTTCCTCCAGGTTTACCATCTTCAGTTTATGCCCC</w:t>
      </w:r>
    </w:p>
    <w:p>
      <w:pPr>
        <w:pStyle w:val="PlainText"/>
        <w:rPr/>
      </w:pPr>
      <w:r>
        <w:rPr/>
        <w:t>GTCAGCAAGCACTGCCGACTACAATAGGGATTCACCAGGTTATCCATCCTCAAAACCAGCAGCCAGCACT</w:t>
      </w:r>
    </w:p>
    <w:p>
      <w:pPr>
        <w:pStyle w:val="PlainText"/>
        <w:rPr/>
      </w:pPr>
      <w:r>
        <w:rPr/>
        <w:t>TTTCCTAGCTCCTTCTTCATGCAAGATGGTCATCACAGCAGTGACCCATGGAGCTCCTCCAGTGGGATGA</w:t>
      </w:r>
    </w:p>
    <w:p>
      <w:pPr>
        <w:pStyle w:val="PlainText"/>
        <w:rPr/>
      </w:pPr>
      <w:r>
        <w:rPr/>
        <w:t>ATCAGCCTGGTTATGGAGGAATGTTGGGCAATTCTTCTCATATTCCACAGTCAAGTAGCTACTGCAGTCT</w:t>
      </w:r>
    </w:p>
    <w:p>
      <w:pPr>
        <w:pStyle w:val="PlainText"/>
        <w:rPr/>
      </w:pPr>
      <w:r>
        <w:rPr/>
        <w:t>GCATCCACATGACCGTTTGAGCTACCCATCACACTCTTCAGCAGACATCAATTCCAGTCTTCCTCCAATG</w:t>
      </w:r>
    </w:p>
    <w:p>
      <w:pPr>
        <w:pStyle w:val="PlainText"/>
        <w:rPr/>
      </w:pPr>
      <w:r>
        <w:rPr/>
        <w:t>TCCACTTTCCACCGTAGTGGTACAAATCATTACAGCGCTTCTTCCTGCACACCACCTGCTAATGGGACAG</w:t>
      </w:r>
    </w:p>
    <w:p>
      <w:pPr>
        <w:pStyle w:val="PlainText"/>
        <w:rPr/>
      </w:pPr>
      <w:r>
        <w:rPr/>
        <w:t>ATAGTATAATGGCAAACAGAGGAAGTGGGGCAGCAGGCAGCTCGCAGACTGGTGATGCACTGGGGAAAGC</w:t>
      </w:r>
    </w:p>
    <w:p>
      <w:pPr>
        <w:pStyle w:val="PlainText"/>
        <w:rPr/>
      </w:pPr>
      <w:r>
        <w:rPr/>
        <w:t>GCTT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GCAAGCATCATCATCTCCCA</w:t>
      </w:r>
    </w:p>
    <w:p>
      <w:pPr>
        <w:pStyle w:val="PlainText"/>
        <w:rPr/>
      </w:pPr>
      <w:r>
        <w:rPr/>
        <w:t>ATTATGAAGGTCCCTTACACTCTTTGCAAAGCCGGATTGAAGACCGCTTGGAAAGACTGGACGATGCTAT</w:t>
      </w:r>
    </w:p>
    <w:p>
      <w:pPr>
        <w:pStyle w:val="PlainText"/>
        <w:rPr/>
      </w:pPr>
      <w:r>
        <w:rPr/>
        <w:t>TCATGTTCTCCGGAACCACGCAGTGGGGCCTTCAACAGCCATGCCTGGTAGTCATAGCGACATGCATGGA</w:t>
      </w:r>
    </w:p>
    <w:p>
      <w:pPr>
        <w:pStyle w:val="PlainText"/>
        <w:rPr/>
      </w:pPr>
      <w:r>
        <w:rPr/>
        <w:t>TTAATAGGGCCTTCTCATAATGGAGCAATGGGAGGTCTTGGGTCAGGATATGGGACAGGCCTTCTTTCAG</w:t>
      </w:r>
    </w:p>
    <w:p>
      <w:pPr>
        <w:pStyle w:val="PlainText"/>
        <w:rPr/>
      </w:pPr>
      <w:r>
        <w:rPr/>
        <w:t>CCAATAGACATTCACTAATGGTTGGAGCCCATCGTGAAGATGGTGTCAGTCTGCGTGGCAGCCATTCACT</w:t>
      </w:r>
    </w:p>
    <w:p>
      <w:pPr>
        <w:pStyle w:val="PlainText"/>
        <w:rPr/>
      </w:pPr>
      <w:r>
        <w:rPr/>
        <w:t>TGTGCCAAATCAGGTTCCAGTTCCCCAGCTGCCAGTTCAGTCTGCTACTTCCCCAGATTTAAATCCACCC</w:t>
      </w:r>
    </w:p>
    <w:p>
      <w:pPr>
        <w:pStyle w:val="PlainText"/>
        <w:rPr/>
      </w:pPr>
      <w:r>
        <w:rPr/>
        <w:t>CAAGATCCATATAGGGGCATGCCAACTGGACTGCAAGGGCAGAGTGTGTCTTCAGGTAGCTCCGAAATCA</w:t>
      </w:r>
    </w:p>
    <w:p>
      <w:pPr>
        <w:pStyle w:val="PlainText"/>
        <w:rPr/>
      </w:pPr>
      <w:r>
        <w:rPr/>
        <w:t>AATCTGATGATGAGGGAGATGAAAACCTCCAGGACACAAAATCTTCTGAGGACAAGAAACTAGAGGATGA</w:t>
      </w:r>
    </w:p>
    <w:p>
      <w:pPr>
        <w:pStyle w:val="PlainText"/>
        <w:rPr/>
      </w:pPr>
      <w:r>
        <w:rPr/>
        <w:t>CAAGAAGGATATCAAATCAATTACTAGGTCAAGATCTAGCAATAATGACGACGAGGACCTTACCCCGGAG</w:t>
      </w:r>
    </w:p>
    <w:p>
      <w:pPr>
        <w:pStyle w:val="PlainText"/>
        <w:rPr/>
      </w:pPr>
      <w:r>
        <w:rPr/>
        <w:t>CAGAAGGCTGAGAGAGAGAAGGAAAGGAGAATGGCCAATAATGCCCGGGAGCGCCTACGCGTGCGTGACA</w:t>
      </w:r>
    </w:p>
    <w:p>
      <w:pPr>
        <w:pStyle w:val="PlainText"/>
        <w:rPr/>
      </w:pPr>
      <w:r>
        <w:rPr/>
        <w:t>TCAATGAGGCTTTCAAGGAGTTGGGCCGGATGGTGCAACTCCATCTGAAGAGTGACAAGCCCCAGACCAA</w:t>
      </w:r>
    </w:p>
    <w:p>
      <w:pPr>
        <w:pStyle w:val="PlainText"/>
        <w:rPr/>
      </w:pPr>
      <w:r>
        <w:rPr/>
        <w:t>ACTCCTGATCCTACACCAGGCTGTGGCTGTCATTCTCAGCTTAGAACAGCAAGTCAGAGAAAGGAATCTG</w:t>
      </w:r>
    </w:p>
    <w:p>
      <w:pPr>
        <w:pStyle w:val="PlainText"/>
        <w:rPr/>
      </w:pPr>
      <w:r>
        <w:rPr/>
        <w:t>AACCCTAAAGCAGCATGTCTGAAAAGAAGGGAAGAAGAGAAAGTATCTTCAGACCCTCCTCCACTTTCCT</w:t>
      </w:r>
    </w:p>
    <w:p>
      <w:pPr>
        <w:pStyle w:val="PlainText"/>
        <w:rPr/>
      </w:pPr>
      <w:r>
        <w:rPr/>
        <w:t>TGGCAGGACCCCATCCTGGGATGGGAGATGCATCCAATCATATGGGACAGATGTAG</w:t>
      </w:r>
    </w:p>
    <w:p>
      <w:pPr>
        <w:pStyle w:val="PlainText"/>
        <w:rPr/>
      </w:pPr>
      <w:r>
        <w:rPr/>
        <w:t>&gt;Chinese alligator TSPAN3L</w:t>
      </w:r>
    </w:p>
    <w:p>
      <w:pPr>
        <w:pStyle w:val="PlainText"/>
        <w:rPr/>
      </w:pPr>
      <w:r>
        <w:rPr/>
        <w:t>ATGGACTGCGGCGTGATCACCTCCAAGACCGTGCTGCTGCTGCTCAGCCTCGTCTTCTGGGCGGCAGCAG</w:t>
      </w:r>
    </w:p>
    <w:p>
      <w:pPr>
        <w:pStyle w:val="PlainText"/>
        <w:rPr/>
      </w:pPr>
      <w:r>
        <w:rPr/>
        <w:t>CTGGTCTTAGCTATGTTGGGGCATATGTCATTAACACCTACAAGAATTACGACCACTTCCTGCAGGACAA</w:t>
      </w:r>
    </w:p>
    <w:p>
      <w:pPr>
        <w:pStyle w:val="PlainText"/>
        <w:rPr/>
      </w:pPr>
      <w:r>
        <w:rPr/>
        <w:t>GTATGCTCTGCTGCCAGCTGTGATCATCATTTGTGTTGCTGTAGTGATGTTCATCATTGGACTGATTGGC</w:t>
      </w:r>
    </w:p>
    <w:p>
      <w:pPr>
        <w:pStyle w:val="PlainText"/>
        <w:rPr/>
      </w:pPr>
      <w:r>
        <w:rPr/>
        <w:t>TGTTGTGCCACCATCCGGGAGTCCCGTGTTGGGCTGGGTTTTTTTCTGGTCATTATTTTGATTATCTTTG</w:t>
      </w:r>
    </w:p>
    <w:p>
      <w:pPr>
        <w:pStyle w:val="PlainText"/>
        <w:rPr/>
      </w:pPr>
      <w:r>
        <w:rPr/>
        <w:t>TTGCAGAAGTCTCTGCTTTTGTCCTGGGATTCATTTACAGAGAAAAGGTCAAAACAGATGTGCAAAGCAC</w:t>
      </w:r>
    </w:p>
    <w:p>
      <w:pPr>
        <w:pStyle w:val="PlainText"/>
        <w:rPr/>
      </w:pPr>
      <w:r>
        <w:rPr/>
        <w:t>AATGCGTGCAGTCTTCCAGAAATATGATGGGAAAAGCGCAGAGGCTGATGTTGTGGATTACCTGCAAGAA</w:t>
      </w:r>
    </w:p>
    <w:p>
      <w:pPr>
        <w:pStyle w:val="PlainText"/>
        <w:rPr/>
      </w:pPr>
      <w:r>
        <w:rPr/>
        <w:t>CAGTTTCAGTGTTGTGGAGTGAATAACTACTCTGACTGGACAACCACCCCATGGTTTAATAGCACTGGTA</w:t>
      </w:r>
    </w:p>
    <w:p>
      <w:pPr>
        <w:pStyle w:val="PlainText"/>
        <w:rPr/>
      </w:pPr>
      <w:r>
        <w:rPr/>
        <w:t>ATAACAGCGTTCCTGTGAGCTGCTGTAAACAGGATATTAAGAACTGCACAGGACAACTGAGTGAACCACA</w:t>
      </w:r>
    </w:p>
    <w:p>
      <w:pPr>
        <w:pStyle w:val="PlainText"/>
        <w:rPr/>
      </w:pPr>
      <w:r>
        <w:rPr/>
        <w:t>GGATCTCAATACTGAGGGCTGTGCACCGAAGGTGGAACTTGGGCTGCAGAGCGTTCTCAGCTATGTTATG</w:t>
      </w:r>
    </w:p>
    <w:p>
      <w:pPr>
        <w:pStyle w:val="PlainText"/>
        <w:rPr/>
      </w:pPr>
      <w:r>
        <w:rPr/>
        <w:t>CTTGTAATCCTGGGATTTGCCATCATAAAGTTCTTTGGAATGATGAGTGTCTGTGTGCTCACATGCAAGA</w:t>
      </w:r>
    </w:p>
    <w:p>
      <w:pPr>
        <w:pStyle w:val="PlainText"/>
        <w:rPr/>
      </w:pPr>
      <w:r>
        <w:rPr/>
        <w:t>GGGAGGACAGTGGCTACCAGCCCTTGTATTCGGGGGTGTTTGCGTGATAA</w:t>
      </w:r>
    </w:p>
    <w:p>
      <w:pPr>
        <w:pStyle w:val="PlainText"/>
        <w:rPr/>
      </w:pPr>
      <w:r>
        <w:rPr/>
        <w:t>&gt;Chinese alligator TXNL1</w:t>
      </w:r>
    </w:p>
    <w:p>
      <w:pPr>
        <w:pStyle w:val="PlainText"/>
        <w:rPr/>
      </w:pPr>
      <w:r>
        <w:rPr/>
        <w:t>ATGGTCGGCGTGAAGGTGATCGCGAACGACACCGAGTTCCAGCCCGAGCTCAGCGCCGCCGGCTCCCGCC</w:t>
      </w:r>
    </w:p>
    <w:p>
      <w:pPr>
        <w:pStyle w:val="PlainText"/>
        <w:rPr/>
      </w:pPr>
      <w:r>
        <w:rPr/>
        <w:t>TCGCCGTGGTCAAGTTCACCATGCGCGGATGTGGCCCGTGTTTAAGGATAGCTCCTGCTTTCAATGCTCT</w:t>
      </w:r>
    </w:p>
    <w:p>
      <w:pPr>
        <w:pStyle w:val="PlainText"/>
        <w:rPr/>
      </w:pPr>
      <w:r>
        <w:rPr/>
        <w:t>GAGTAACAAATATCCCCAGGCAACGTTTTTGGAGGTAGATGTACACCAATGCCAGGGAACAGCTGCAACC</w:t>
      </w:r>
    </w:p>
    <w:p>
      <w:pPr>
        <w:pStyle w:val="PlainText"/>
        <w:rPr/>
      </w:pPr>
      <w:r>
        <w:rPr/>
        <w:t>AATAATATATCAGCAACACCAACATTTCTGTTTTTCCGAAACAAAGTGCGAATTGACCAGTATCAAGGAG</w:t>
      </w:r>
    </w:p>
    <w:p>
      <w:pPr>
        <w:pStyle w:val="PlainText"/>
        <w:rPr/>
      </w:pPr>
      <w:r>
        <w:rPr/>
        <w:t>CAGATGCTGTAGGATTAGAAGAAAAAATTAAACAGCATCTAGAGAATGATCCTGGAAATAACGAGGACAC</w:t>
      </w:r>
    </w:p>
    <w:p>
      <w:pPr>
        <w:pStyle w:val="PlainText"/>
        <w:rPr/>
      </w:pPr>
      <w:r>
        <w:rPr/>
        <w:t>CGATATTCCAAAAGGATATATGGATTTAATGCCATTTATTAATAAATCCGGCTGTGAATGTCTTAACGAA</w:t>
      </w:r>
    </w:p>
    <w:p>
      <w:pPr>
        <w:pStyle w:val="PlainText"/>
        <w:rPr/>
      </w:pPr>
      <w:r>
        <w:rPr/>
        <w:t>AGTGATGAGCATGGGTTTGATAACTGTTTACGTAAAGACTCTACCTATCTGGAATCAGACTGTGATGAGC</w:t>
      </w:r>
    </w:p>
    <w:p>
      <w:pPr>
        <w:pStyle w:val="PlainText"/>
        <w:rPr/>
      </w:pPr>
      <w:r>
        <w:rPr/>
        <w:t>AGCTGCTTATTACTGTAGCTTTTAATCAGCCTGTCAAGCTTTATTCTATGAAGCTTCAAGGACCAGATAA</w:t>
      </w:r>
    </w:p>
    <w:p>
      <w:pPr>
        <w:pStyle w:val="PlainText"/>
        <w:rPr/>
      </w:pPr>
      <w:r>
        <w:rPr/>
        <w:t>TGGTCAAGGTCCTAAGTATGTAAAAATCTTTATAAACCTCCCACGGTCAATGGATTTTGAAGAGGCAGAG</w:t>
      </w:r>
    </w:p>
    <w:p>
      <w:pPr>
        <w:pStyle w:val="PlainText"/>
        <w:rPr/>
      </w:pPr>
      <w:r>
        <w:rPr/>
        <w:t>AGAAGTGAACCAACCCAAGCCCTGGAACTAACACCAGATGACATTAAAGAGGATGGTATTATCCCACTTC</w:t>
      </w:r>
    </w:p>
    <w:p>
      <w:pPr>
        <w:pStyle w:val="PlainText"/>
        <w:rPr/>
      </w:pPr>
      <w:r>
        <w:rPr/>
        <w:t>GCTATGTAAAGTTTCAGAATGTTAACAGTGTAACTTTATTTGTCCGGTCAAATCATGGTGATGAAGAAAC</w:t>
      </w:r>
    </w:p>
    <w:p>
      <w:pPr>
        <w:pStyle w:val="PlainText"/>
        <w:rPr/>
      </w:pPr>
      <w:r>
        <w:rPr/>
        <w:t>AACAAGAATTACATATTTTACGTTTATTGGAACTCCAGTCCAGGCAACAAATATGAATGACTTCAAGCGA</w:t>
      </w:r>
    </w:p>
    <w:p>
      <w:pPr>
        <w:pStyle w:val="PlainText"/>
        <w:rPr/>
      </w:pPr>
      <w:r>
        <w:rPr/>
        <w:t>GTAGTAGGCAAGAAAGGAGAGAGTCACTAA</w:t>
      </w:r>
    </w:p>
    <w:p>
      <w:pPr>
        <w:pStyle w:val="PlainText"/>
        <w:rPr/>
      </w:pPr>
      <w:r>
        <w:rPr/>
        <w:t>&gt;Chinese alligator WDR7</w:t>
      </w:r>
    </w:p>
    <w:p>
      <w:pPr>
        <w:pStyle w:val="PlainText"/>
        <w:rPr/>
      </w:pPr>
      <w:r>
        <w:rPr/>
        <w:t>ATGGCAGGAAATAGCCTTGTTCTACCTATTGTCCTTTGGGGTCGCAAAGCACCCACTCACTGCATATCAA</w:t>
      </w:r>
    </w:p>
    <w:p>
      <w:pPr>
        <w:pStyle w:val="PlainText"/>
        <w:rPr/>
      </w:pPr>
      <w:r>
        <w:rPr/>
        <w:t>CCCTTCTGTTAATGGATGATGTGTCAATGATTGTCACAGGATGCCATGATGGACAGATATGTCTCTGGGA</w:t>
      </w:r>
    </w:p>
    <w:p>
      <w:pPr>
        <w:pStyle w:val="PlainText"/>
        <w:rPr/>
      </w:pPr>
      <w:r>
        <w:rPr/>
        <w:t>CCTTTCATTAAATCTGGAGATTAATCCCAGAGCTCTGTTGTTTGGTCACACAGCCTCAATTACTTGTTTG</w:t>
      </w:r>
    </w:p>
    <w:p>
      <w:pPr>
        <w:pStyle w:val="PlainText"/>
        <w:rPr/>
      </w:pPr>
      <w:r>
        <w:rPr/>
        <w:t>TCCAAGGCCTCTGCCTCCAGTGAAAAACAGTATATAGTGAGTGCATCTGAAGGCGGGGAGATGTGTCTCT</w:t>
      </w:r>
    </w:p>
    <w:p>
      <w:pPr>
        <w:pStyle w:val="PlainText"/>
        <w:rPr/>
      </w:pPr>
      <w:r>
        <w:rPr/>
        <w:t>GGGATGTGAATGATGGGAGATGCATAGAATTTACTAAATTAGCCTGCACACACACTGGCATACAGTTCTA</w:t>
      </w:r>
    </w:p>
    <w:p>
      <w:pPr>
        <w:pStyle w:val="PlainText"/>
        <w:rPr/>
      </w:pPr>
      <w:r>
        <w:rPr/>
        <w:t>TCAGTTTACAGTTGGGACTCAACGTGAAGGGAGGCTGCTATGCCATGGGCATTATCCAGAAATTCTTGTT</w:t>
      </w:r>
    </w:p>
    <w:p>
      <w:pPr>
        <w:pStyle w:val="PlainText"/>
        <w:rPr/>
      </w:pPr>
      <w:r>
        <w:rPr/>
        <w:t>GTGGATGCTACCAGCCTTGAGGTCCTGTATTCTTTAGTGTCAAAGATTTCTCCTGACTGGATCAGCTCTA</w:t>
      </w:r>
    </w:p>
    <w:p>
      <w:pPr>
        <w:pStyle w:val="PlainText"/>
        <w:rPr/>
      </w:pPr>
      <w:r>
        <w:rPr/>
        <w:t>TGAGTATCATTAGGTCCCACAGAACACAAGAGGATACTGTTGTGGCAGTTTCAGTGACTGGTATTCTGAA</w:t>
      </w:r>
    </w:p>
    <w:p>
      <w:pPr>
        <w:pStyle w:val="PlainText"/>
        <w:rPr/>
      </w:pPr>
      <w:r>
        <w:rPr/>
        <w:t>AGTATGGATTGTAACTTCTGAAGTTAGTCGCATGCAAGATACAGAGCCAATATTTGAAGAGGAGTCTAAA</w:t>
      </w:r>
    </w:p>
    <w:p>
      <w:pPr>
        <w:pStyle w:val="PlainText"/>
        <w:rPr/>
      </w:pPr>
      <w:r>
        <w:rPr/>
        <w:t>CCAATTTATTGTCAGAACTGCCAAAGCATTTCCTTTTGTGCATTTACGCAGAGATCTCTTTTGGTAGTAT</w:t>
      </w:r>
    </w:p>
    <w:p>
      <w:pPr>
        <w:pStyle w:val="PlainText"/>
        <w:rPr/>
      </w:pPr>
      <w:r>
        <w:rPr/>
        <w:t>GCTCAAAGTACTGGAGGGTGTTTGATGCTGGAGATTATTCCCTGTTATGTTCAGCTCCCAGTGAGAATGG</w:t>
      </w:r>
    </w:p>
    <w:p>
      <w:pPr>
        <w:pStyle w:val="PlainText"/>
        <w:rPr/>
      </w:pPr>
      <w:r>
        <w:rPr/>
        <w:t>ACAGACCTGGGCTGGCGGTGACTTTGTATCGGCTGATAAAGTGATCATATGGACAGAAGATGGCCAAAGT</w:t>
      </w:r>
    </w:p>
    <w:p>
      <w:pPr>
        <w:pStyle w:val="PlainText"/>
        <w:rPr/>
      </w:pPr>
      <w:r>
        <w:rPr/>
        <w:t>TTTATTTACAAACTACCAGCCAGTTGCCTACCAGCTAGTGATTCATTTCGCAGTGATGTTGGAAAAGCTG</w:t>
      </w:r>
    </w:p>
    <w:p>
      <w:pPr>
        <w:pStyle w:val="PlainText"/>
        <w:rPr/>
      </w:pPr>
      <w:r>
        <w:rPr/>
        <w:t>TTGAAAACTTAATTCCTCCTTTGCTGTACAGTGTATTGGACAGAGCAAATAAGCAGTTACTAATTTGTCC</w:t>
      </w:r>
    </w:p>
    <w:p>
      <w:pPr>
        <w:pStyle w:val="PlainText"/>
        <w:rPr/>
      </w:pPr>
      <w:r>
        <w:rPr/>
        <w:t>TCCTGTCACTCGGTTCTTCTATGGACGCAGGGAATGTTTCCATAAACTTCTAATCCAAGGAGACTCTTCA</w:t>
      </w:r>
    </w:p>
    <w:p>
      <w:pPr>
        <w:pStyle w:val="PlainText"/>
        <w:rPr/>
      </w:pPr>
      <w:r>
        <w:rPr/>
        <w:t>GGGAGACTGTGTATTTGGAGCGTGCCAAATACACTTGAGCAACAAGACATTGCTGAAGGGTTGCAAATGA</w:t>
      </w:r>
    </w:p>
    <w:p>
      <w:pPr>
        <w:pStyle w:val="PlainText"/>
        <w:rPr/>
      </w:pPr>
      <w:r>
        <w:rPr/>
        <w:t>CAGTTTCAACTTCCTTGCAAGAAGCTTTTAATAAACTCACTCCCCATCCTGCTGGAATTATTGATCAATT</w:t>
      </w:r>
    </w:p>
    <w:p>
      <w:pPr>
        <w:pStyle w:val="PlainText"/>
        <w:rPr/>
      </w:pPr>
      <w:r>
        <w:rPr/>
        <w:t>GAGTTTAATACCAAACAGCAGTGAACCGCTCAAAGTTACAGCTAGTGTGTATATTCCAGCACATGGACGC</w:t>
      </w:r>
    </w:p>
    <w:p>
      <w:pPr>
        <w:pStyle w:val="PlainText"/>
        <w:rPr/>
      </w:pPr>
      <w:r>
        <w:rPr/>
        <w:t>CTGGTTTGTGGTCGTGAAGATGGAAGCATTATTATTGTGCCAGCAACACAAACTGCTATAGTTCAGCTTC</w:t>
      </w:r>
    </w:p>
    <w:p>
      <w:pPr>
        <w:pStyle w:val="PlainText"/>
        <w:rPr/>
      </w:pPr>
      <w:r>
        <w:rPr/>
        <w:t>TTCAAGGAGAGCATATGTTCAGGAGAGGTTGGCCACCTCACAGAGCTCTTAGAGGTCATCGTAACAAAAT</w:t>
      </w:r>
    </w:p>
    <w:p>
      <w:pPr>
        <w:pStyle w:val="PlainText"/>
        <w:rPr/>
      </w:pPr>
      <w:r>
        <w:rPr/>
        <w:t>CACGTGTTTACTGTACCCTCATCAGGTTTCATCTCGTTATGACCAAAAATATTTGGTATCAGGTGGTGTG</w:t>
      </w:r>
    </w:p>
    <w:p>
      <w:pPr>
        <w:pStyle w:val="PlainText"/>
        <w:rPr/>
      </w:pPr>
      <w:r>
        <w:rPr/>
        <w:t>GATTTTTCAGTCATTATATGGGACATATTTTCTGGCGAAATGAAACATATTTTCTGCGTGCATGGCGGAG</w:t>
      </w:r>
    </w:p>
    <w:p>
      <w:pPr>
        <w:pStyle w:val="PlainText"/>
        <w:rPr/>
      </w:pPr>
      <w:r>
        <w:rPr/>
        <w:t>AGATAACGCAGCTCCTAGTTCCACCGGAAAACTGTAGTGCAAGAGTCCAGCACTGCATTTGCTCTGTTGC</w:t>
      </w:r>
    </w:p>
    <w:p>
      <w:pPr>
        <w:pStyle w:val="PlainText"/>
        <w:rPr/>
      </w:pPr>
      <w:r>
        <w:rPr/>
        <w:t>CAGTGACCACTCAGTAGGACTTCTGAGTCTACGAGAGAAAAAATGCATCATGCTTGCTTCTCGTCATCTT</w:t>
      </w:r>
    </w:p>
    <w:p>
      <w:pPr>
        <w:pStyle w:val="PlainText"/>
        <w:rPr/>
      </w:pPr>
      <w:r>
        <w:rPr/>
        <w:t>TTCCCTATTCAAGTAATTAAGTGGAGACCTTCAGATGATTACCTGGTGGTAGGATGTTCAGATGGATCTG</w:t>
      </w:r>
    </w:p>
    <w:p>
      <w:pPr>
        <w:pStyle w:val="PlainText"/>
        <w:rPr/>
      </w:pPr>
      <w:r>
        <w:rPr/>
        <w:t>TGTATGTCTGGCAAATGGACACTGGTGCACTGGATCGTTGTGTGATGGGAATAACAGCTGTTGAGATCTT</w:t>
      </w:r>
    </w:p>
    <w:p>
      <w:pPr>
        <w:pStyle w:val="PlainText"/>
        <w:rPr/>
      </w:pPr>
      <w:r>
        <w:rPr/>
        <w:t>GAATGCTTGTGATGAGGCAGTTCCTGCTGCAGTAGACTCCCTCAGTCACCCAGCTGTAAACCTGAAACAG</w:t>
      </w:r>
    </w:p>
    <w:p>
      <w:pPr>
        <w:pStyle w:val="PlainText"/>
        <w:rPr/>
      </w:pPr>
      <w:r>
        <w:rPr/>
        <w:t>GCCATGACTAGACGTAGCCTTGCTGCTTTAAAAAATATGGCCCACCAGAAATTACAGACCCTTGCCACTA</w:t>
      </w:r>
    </w:p>
    <w:p>
      <w:pPr>
        <w:pStyle w:val="PlainText"/>
        <w:rPr/>
      </w:pPr>
      <w:r>
        <w:rPr/>
        <w:t>ACCTTCTGGCTTCTGAAGCATCTGACAAAGGGAATTTGCCTAAATATTCACATAACTCTCTGATGGTTCA</w:t>
      </w:r>
    </w:p>
    <w:p>
      <w:pPr>
        <w:pStyle w:val="PlainText"/>
        <w:rPr/>
      </w:pPr>
      <w:r>
        <w:rPr/>
        <w:t>AGGTATAAAGACTAACCTAACAGACCCAGATATCCACATCCTCTTCTTTGATGTAGAAGCTCTGATTATT</w:t>
      </w:r>
    </w:p>
    <w:p>
      <w:pPr>
        <w:pStyle w:val="PlainText"/>
        <w:rPr/>
      </w:pPr>
      <w:r>
        <w:rPr/>
        <w:t>CAGCTACTGACAGAAGAAGCATCTAGGCCTAACACTGCATTTATTTCCCCAGAGAATTTACAGAAAGCAT</w:t>
      </w:r>
    </w:p>
    <w:p>
      <w:pPr>
        <w:pStyle w:val="PlainText"/>
        <w:rPr/>
      </w:pPr>
      <w:r>
        <w:rPr/>
        <w:t>CTGGTAGTTCTGACAAGGGGGGCTCTTTTCGGGCTGGCAAACGAGCAGCAGTTCTCTTCCAGCAGGTCAA</w:t>
      </w:r>
    </w:p>
    <w:p>
      <w:pPr>
        <w:pStyle w:val="PlainText"/>
        <w:rPr/>
      </w:pPr>
      <w:r>
        <w:rPr/>
        <w:t>GGAAACAATCAAAGAGAACATAAAAGAACATCTTCTGGATGATGATGATGAGGATGAAGAAGCAATGAGG</w:t>
      </w:r>
    </w:p>
    <w:p>
      <w:pPr>
        <w:pStyle w:val="PlainText"/>
        <w:rPr/>
      </w:pPr>
      <w:r>
        <w:rPr/>
        <w:t>CAGAGAAGAGAAGAGAGTGACCCGGAATATCGCTCCAGCAAATCTAAACCATTAACCCTATTAGAATATA</w:t>
      </w:r>
    </w:p>
    <w:p>
      <w:pPr>
        <w:pStyle w:val="PlainText"/>
        <w:rPr/>
      </w:pPr>
      <w:r>
        <w:rPr/>
        <w:t>ATCTTACCATGGACACAGCAAAACTATTTATGTCCTGTCTCCATGCCTGGGGTTTGAATGAAGTTCTCGA</w:t>
      </w:r>
    </w:p>
    <w:p>
      <w:pPr>
        <w:pStyle w:val="PlainText"/>
        <w:rPr/>
      </w:pPr>
      <w:r>
        <w:rPr/>
        <w:t>TGACATTTGCCTTGATCGCCTTGGGATGCTTAAACCACACTGTTCTGTGTCCTTTGGTCTTCTATCTAGA</w:t>
      </w:r>
    </w:p>
    <w:p>
      <w:pPr>
        <w:pStyle w:val="PlainText"/>
        <w:rPr/>
      </w:pPr>
      <w:r>
        <w:rPr/>
        <w:t>GGAGGCCATATGTCTCTGATGCTTCCTAGCCATAACCAGTTGATGGGCAAGCCATCCTATGATGGTGTAG</w:t>
      </w:r>
    </w:p>
    <w:p>
      <w:pPr>
        <w:pStyle w:val="PlainText"/>
        <w:rPr/>
      </w:pPr>
      <w:r>
        <w:rPr/>
        <w:t>AATTAGCAAGGAAAATGTCTATTACAGAGGGACTGGGAAGGGGGACTTATGGAGTCTCACGTGCAGTCAC</w:t>
      </w:r>
    </w:p>
    <w:p>
      <w:pPr>
        <w:pStyle w:val="PlainText"/>
        <w:rPr/>
      </w:pPr>
      <w:r>
        <w:rPr/>
        <w:t>CACCCAGCATCTCCTGTCTATTATCTCTCTGGCAAATACCTTGATGAGTATGACTAATGCAACTTTTATT</w:t>
      </w:r>
    </w:p>
    <w:p>
      <w:pPr>
        <w:pStyle w:val="PlainText"/>
        <w:rPr/>
      </w:pPr>
      <w:r>
        <w:rPr/>
        <w:t>GGAGATCATATGAAGAAAGCACCAACCAGGCCTCCAAGGCCAGGCACTCCAGAGCTGTCTAAAGTGAAGG</w:t>
      </w:r>
    </w:p>
    <w:p>
      <w:pPr>
        <w:pStyle w:val="PlainText"/>
        <w:rPr/>
      </w:pPr>
      <w:r>
        <w:rPr/>
        <w:t>CTCCTCCACCCCCGGTTTCAAGTCCTGCAGCTCAAGGGCAAATTAAACAAGTTGCTCCTGCTGTTTCTGC</w:t>
      </w:r>
    </w:p>
    <w:p>
      <w:pPr>
        <w:pStyle w:val="PlainText"/>
        <w:rPr/>
      </w:pPr>
      <w:r>
        <w:rPr/>
        <w:t>TAGCACTGAGGCTGGTCACTCTGGCTCTGACCCTGTTCCTACTTTACATACCTGTTTCTTAGTAAATGAA</w:t>
      </w:r>
    </w:p>
    <w:p>
      <w:pPr>
        <w:pStyle w:val="PlainText"/>
        <w:rPr/>
      </w:pPr>
      <w:r>
        <w:rPr/>
        <w:t>GGATGGAGTCAATTAGCTGCTATGCACTGTGTCATGCTCCCTGATCTATTGGGATTGGATAAATTTAGAC</w:t>
      </w:r>
    </w:p>
    <w:p>
      <w:pPr>
        <w:pStyle w:val="PlainText"/>
        <w:rPr/>
      </w:pPr>
      <w:r>
        <w:rPr/>
        <w:t>CTCCTCTTCTTGAAATGCTTGCACGCAGGTGGCAAGATCGATGCTTGGAGGTAAGAGAAGCTGCCCAGGC</w:t>
      </w:r>
    </w:p>
    <w:p>
      <w:pPr>
        <w:pStyle w:val="PlainText"/>
        <w:rPr/>
      </w:pPr>
      <w:r>
        <w:rPr/>
        <w:t>CTTATTGTTAGCAGAACTGAGAAGAATTGAACAGGCAGGACGGAAAGAAACAATTGATGCATGGGCTCCA</w:t>
      </w:r>
    </w:p>
    <w:p>
      <w:pPr>
        <w:pStyle w:val="PlainText"/>
        <w:rPr/>
      </w:pPr>
      <w:r>
        <w:rPr/>
        <w:t>TATTTGCCACAATATATTGACAGTGTGTTATCCCCTGGAGTGACAGCAGAAGCTATTCAGACTGGTACTG</w:t>
      </w:r>
    </w:p>
    <w:p>
      <w:pPr>
        <w:pStyle w:val="PlainText"/>
        <w:rPr/>
      </w:pPr>
      <w:r>
        <w:rPr/>
        <w:t>CAAGTCCAGATTCATCCAGCACAGAAGCCAAAGTTCAAGAAGAAGAGCATGATCTGGTTGATGATGACAT</w:t>
      </w:r>
    </w:p>
    <w:p>
      <w:pPr>
        <w:pStyle w:val="PlainText"/>
        <w:rPr/>
      </w:pPr>
      <w:r>
        <w:rPr/>
        <w:t>CACAGCAGGTTGTCTGTCTAGCCTCCCACAAATTAAAAAGATATCTACATCATATGAAGAGAGACGGAAG</w:t>
      </w:r>
    </w:p>
    <w:p>
      <w:pPr>
        <w:pStyle w:val="PlainText"/>
        <w:rPr/>
      </w:pPr>
      <w:r>
        <w:rPr/>
        <w:t>CAAGCTACTGCTATTGTCTTGCTAGGAGTAATTGGAGCAGAATTTGGAGCTGAAATAGAACCTCCAAAGT</w:t>
      </w:r>
    </w:p>
    <w:p>
      <w:pPr>
        <w:pStyle w:val="PlainText"/>
        <w:rPr/>
      </w:pPr>
      <w:r>
        <w:rPr/>
        <w:t>TACTGACCAGACCGCGCAGTTCCAGTCAGATTCCTGAAGGGTTTGGTTTAACCAGTGGTGGATCAAATTA</w:t>
      </w:r>
    </w:p>
    <w:p>
      <w:pPr>
        <w:pStyle w:val="PlainText"/>
        <w:rPr/>
      </w:pPr>
      <w:r>
        <w:rPr/>
        <w:t>TTCCTTGGCAAGGCATACCTGCAAGGCATTGACATTTCTGCTGCTGCAGCCACCCAGCCCCAAACTTCCT</w:t>
      </w:r>
    </w:p>
    <w:p>
      <w:pPr>
        <w:pStyle w:val="PlainText"/>
        <w:rPr/>
      </w:pPr>
      <w:r>
        <w:rPr/>
        <w:t>CCACACAGCACCATTCGCAGAACTGCAATTGATCTGATTGGGCGAGGTTTTACTGTATGGGAGCCATACA</w:t>
      </w:r>
    </w:p>
    <w:p>
      <w:pPr>
        <w:pStyle w:val="PlainText"/>
        <w:rPr/>
      </w:pPr>
      <w:r>
        <w:rPr/>
        <w:t>TGGACGTCTCTGCTGTATTAATGGGCCTTTTGGAGCTCTGCGCTGATGCTGAGAAACAGCTTGCTAACAT</w:t>
      </w:r>
    </w:p>
    <w:p>
      <w:pPr>
        <w:pStyle w:val="PlainText"/>
        <w:rPr/>
      </w:pPr>
      <w:r>
        <w:rPr/>
        <w:t>CACAATGGGGTTGCCTCTGAATCCAGCAGCTGACTCCGCCCGCTCTGCACGACATGCTCTCTCACTCATT</w:t>
      </w:r>
    </w:p>
    <w:p>
      <w:pPr>
        <w:pStyle w:val="PlainText"/>
        <w:rPr/>
      </w:pPr>
      <w:r>
        <w:rPr/>
        <w:t>GCCACTGCCAGACCACCCGCCTTCATAACAACTATTGCCAAGGAGGTTCACAGACACACTGCCTTGGCAG</w:t>
      </w:r>
    </w:p>
    <w:p>
      <w:pPr>
        <w:pStyle w:val="PlainText"/>
        <w:rPr/>
      </w:pPr>
      <w:r>
        <w:rPr/>
        <w:t>CAAACACTCAGTCTCAACAAAATATTCACACCACAACCCTTGCTCGAGCTAAAGGAGAGATCCTAAGAGT</w:t>
      </w:r>
    </w:p>
    <w:p>
      <w:pPr>
        <w:pStyle w:val="PlainText"/>
        <w:rPr/>
      </w:pPr>
      <w:r>
        <w:rPr/>
        <w:t>CATTGAAATTCTTATTGAAAAGATGCCGACAGATGTGGTTGATCTCCTTGTAGAGGTTATGGACATCATC</w:t>
      </w:r>
    </w:p>
    <w:p>
      <w:pPr>
        <w:pStyle w:val="PlainText"/>
        <w:rPr/>
      </w:pPr>
      <w:r>
        <w:rPr/>
        <w:t>ATGTATTGCCTTGAAGGATCCTTAGTCAAGAAAAAGGGACTTCAGGAATGCTTTCCAGCCATATGCAGGT</w:t>
      </w:r>
    </w:p>
    <w:p>
      <w:pPr>
        <w:pStyle w:val="PlainText"/>
        <w:rPr/>
      </w:pPr>
      <w:r>
        <w:rPr/>
        <w:t>TCTACATGGTCAGCTATTATGAGCGGAGTCACAGAATAGCAGTGGGAGCTCGCCATGGTTCAGTAGCCCT</w:t>
      </w:r>
    </w:p>
    <w:p>
      <w:pPr>
        <w:pStyle w:val="PlainText"/>
        <w:rPr/>
      </w:pPr>
      <w:r>
        <w:rPr/>
        <w:t>CTACGACATCCGGACTGGAAAATGTCAGACTATCCATGGCCATAAAGGACCAATAACTGCTGTTGCTTTT</w:t>
      </w:r>
    </w:p>
    <w:p>
      <w:pPr>
        <w:pStyle w:val="PlainText"/>
        <w:rPr/>
      </w:pPr>
      <w:r>
        <w:rPr/>
        <w:t>GCTCCTGATGGACGGTATCTTGCCACTTATTCCAACACAGATAGCCATATCTCCTTTTGGCAGATGAACA</w:t>
      </w:r>
    </w:p>
    <w:p>
      <w:pPr>
        <w:pStyle w:val="PlainText"/>
        <w:rPr/>
      </w:pPr>
      <w:r>
        <w:rPr/>
        <w:t>CCTCTCTCCTGGGAAGTATTGGAATGCTGAATTCGGCACCCCAGCTCCGCTGCATTAAAACATACCAGGT</w:t>
      </w:r>
    </w:p>
    <w:p>
      <w:pPr>
        <w:pStyle w:val="PlainText"/>
        <w:rPr/>
      </w:pPr>
      <w:r>
        <w:rPr/>
        <w:t>GCCCCCTGTCCAGCCTGCCTCCCCTGGCTCACACAATGCACTCAAACTGGCCCGGCTGATCTGGACTTCT</w:t>
      </w:r>
    </w:p>
    <w:p>
      <w:pPr>
        <w:pStyle w:val="PlainText"/>
        <w:rPr/>
      </w:pPr>
      <w:r>
        <w:rPr/>
        <w:t>AATCGCAACGTTATTCTCATGGCTCATGATGGCAAAGAACATCGATTTATGGTCTAG</w:t>
      </w:r>
    </w:p>
    <w:p>
      <w:pPr>
        <w:pStyle w:val="PlainText"/>
        <w:rPr/>
      </w:pPr>
      <w:r>
        <w:rPr/>
        <w:t>&gt;Common cuckoo ACAA2</w:t>
      </w:r>
    </w:p>
    <w:p>
      <w:pPr>
        <w:pStyle w:val="PlainText"/>
        <w:rPr/>
      </w:pPr>
      <w:r>
        <w:rPr/>
        <w:t>ATGCAGTTCTTCTTCTTGTTCTTGCAAGCAACTATCATGACAGTGAGTTCAGAAAGTGTTTTCATAGTTG</w:t>
      </w:r>
    </w:p>
    <w:p>
      <w:pPr>
        <w:pStyle w:val="PlainText"/>
        <w:rPr/>
      </w:pPr>
      <w:r>
        <w:rPr/>
        <w:t>CAGCGAAGCGAACGCCTTTTGGGACCTATGGGGGGCTGCTCAAGAACTTCACAGCCACCGATCTGACAGA</w:t>
      </w:r>
    </w:p>
    <w:p>
      <w:pPr>
        <w:pStyle w:val="PlainText"/>
        <w:rPr/>
      </w:pPr>
      <w:r>
        <w:rPr/>
        <w:t>ACATGCTGCTCGAGCTGCCTTGGCTGCTGGCAAAGTGTCTCCTGAGATCATTGACAGTGTCATTGTCGGC</w:t>
      </w:r>
    </w:p>
    <w:p>
      <w:pPr>
        <w:pStyle w:val="PlainText"/>
        <w:rPr/>
      </w:pPr>
      <w:r>
        <w:rPr/>
        <w:t>AATGTCATGCAGAGCTCTGCAGATGGGATTTATATTGCAAGACACGTTGGTTTACGCGTGGGAGTCCCTG</w:t>
      </w:r>
    </w:p>
    <w:p>
      <w:pPr>
        <w:pStyle w:val="PlainText"/>
        <w:rPr/>
      </w:pPr>
      <w:r>
        <w:rPr/>
        <w:t>TCCCAGTTCCAGCCCTCACTGTCAACAGACTTTGTGGCTCGGGTTTCCAGTCCATTGCCAATGGATGTCA</w:t>
      </w:r>
    </w:p>
    <w:p>
      <w:pPr>
        <w:pStyle w:val="PlainText"/>
        <w:rPr/>
      </w:pPr>
      <w:r>
        <w:rPr/>
        <w:t>GGAAATTTGCCTCAATGACTCTGAAGTTGTTCTGTGTGGTGGAGCTGAAAATATGAGTCAGGCTCCTTAT</w:t>
      </w:r>
    </w:p>
    <w:p>
      <w:pPr>
        <w:pStyle w:val="PlainText"/>
        <w:rPr/>
      </w:pPr>
      <w:r>
        <w:rPr/>
        <w:t>GCAGTTCGAAACATTCGATTTGGAACCAGATTAGGAGCAGAACTGAAGTTGGAAGACACACTGTGGGAAG</w:t>
      </w:r>
    </w:p>
    <w:p>
      <w:pPr>
        <w:pStyle w:val="PlainText"/>
        <w:rPr/>
      </w:pPr>
      <w:r>
        <w:rPr/>
        <w:t>GTCTAACAGATACGCATGTTAAAATTCCTATGGCAGTCACAGCTGAGAATCTGGCTGCAAAATACAACAT</w:t>
      </w:r>
    </w:p>
    <w:p>
      <w:pPr>
        <w:pStyle w:val="PlainText"/>
        <w:rPr/>
      </w:pPr>
      <w:r>
        <w:rPr/>
        <w:t>CACGCGAGAGGACTGTGACCGATACGCATTCAAAACGCAGCAGAGATGCAAAGCTGCTCAGGATGCTGGT</w:t>
      </w:r>
    </w:p>
    <w:p>
      <w:pPr>
        <w:pStyle w:val="PlainText"/>
        <w:rPr/>
      </w:pPr>
      <w:r>
        <w:rPr/>
        <w:t>TACTTTAATGCTGAGATGGCACCAATTGAAGTGAAAACGAAAAAGGGGAAGGAAAATATGCAAAAGGATG</w:t>
      </w:r>
    </w:p>
    <w:p>
      <w:pPr>
        <w:pStyle w:val="PlainText"/>
        <w:rPr/>
      </w:pPr>
      <w:r>
        <w:rPr/>
        <w:t>AGCACCCAAAGCCCCAGACCACTCCGGAACAACTGGCGAAACTCCCATGTGTCTTTAAAAAGGATGGAAC</w:t>
      </w:r>
    </w:p>
    <w:p>
      <w:pPr>
        <w:pStyle w:val="PlainText"/>
        <w:rPr/>
      </w:pPr>
      <w:r>
        <w:rPr/>
        <w:t>AGTCACTGCTGGGAATGCTTCAGGGGTGTGTGATGGAGCTGGTGCAGTCATTATTGCCAGTGAATCAGCG</w:t>
      </w:r>
    </w:p>
    <w:p>
      <w:pPr>
        <w:pStyle w:val="PlainText"/>
        <w:rPr/>
      </w:pPr>
      <w:r>
        <w:rPr/>
        <w:t>CTTAAAAAGCACAGCCTTACACCTCTGGCAAGAGTAGTAGCCTATCACTCAGCTGGCTGCGACCCTTCCA</w:t>
      </w:r>
    </w:p>
    <w:p>
      <w:pPr>
        <w:pStyle w:val="PlainText"/>
        <w:rPr/>
      </w:pPr>
      <w:r>
        <w:rPr/>
        <w:t>TAATGGGCATCGGCCCTGTACCTGCAATTACTGAGGTTCTGAAGAAAGCAGGATTGACCCTGAAGGACAT</w:t>
      </w:r>
    </w:p>
    <w:p>
      <w:pPr>
        <w:pStyle w:val="PlainText"/>
        <w:rPr/>
      </w:pPr>
      <w:r>
        <w:rPr/>
        <w:t>GGATCTGATAGAGGTGAATGAGGCGTTTGCACCTCAGTATCTGGCTGTTGAAAAAGTTTTGGGCCTTGAC</w:t>
      </w:r>
    </w:p>
    <w:p>
      <w:pPr>
        <w:pStyle w:val="PlainText"/>
        <w:rPr/>
      </w:pPr>
      <w:r>
        <w:rPr/>
        <w:t>CCTGAAAAAACCAACGTCAACGGAGGTGCCATCGCTATAGGTCATCCCTTGGGGGCTTCAGGGTCACGGA</w:t>
      </w:r>
    </w:p>
    <w:p>
      <w:pPr>
        <w:pStyle w:val="PlainText"/>
        <w:rPr/>
      </w:pPr>
      <w:r>
        <w:rPr/>
        <w:t>TCACAGCTCATCTGGTTCATGAATTAAGGCGTCGTGGCGGGAAATATGCCGTTGGATCAGCTTGCATCGG</w:t>
      </w:r>
    </w:p>
    <w:p>
      <w:pPr>
        <w:pStyle w:val="PlainText"/>
        <w:rPr/>
      </w:pPr>
      <w:r>
        <w:rPr/>
        <w:t>TGGTGGACAAGGTATTGCTCTTATCATTGAGAACACAGCCTGA</w:t>
      </w:r>
    </w:p>
    <w:p>
      <w:pPr>
        <w:pStyle w:val="PlainText"/>
        <w:rPr/>
      </w:pPr>
      <w:r>
        <w:rPr/>
        <w:t>&gt;Common cuckoo C18ORF32</w:t>
      </w:r>
    </w:p>
    <w:p>
      <w:pPr>
        <w:pStyle w:val="PlainText"/>
        <w:rPr/>
      </w:pPr>
      <w:r>
        <w:rPr/>
        <w:t>ATGGTGTGCATTCCTTGTATTGTCATTCCGGTCCTCCTCTGGGTCTATAAGAAATTCCTTGAACCATATA</w:t>
      </w:r>
    </w:p>
    <w:p>
      <w:pPr>
        <w:pStyle w:val="PlainText"/>
        <w:rPr/>
      </w:pPr>
      <w:r>
        <w:rPr/>
        <w:t>TCTACCCCATCATCGCACCATTCATTAAGCGCGTGTGGCCCAAGAGAGCGGTGGAAGAAACGACAAACAC</w:t>
      </w:r>
    </w:p>
    <w:p>
      <w:pPr>
        <w:pStyle w:val="PlainText"/>
        <w:rPr/>
      </w:pPr>
      <w:r>
        <w:rPr/>
        <w:t>AAAACAAGGTCAAGGAGGCAGCGCTGGAAATCCACAGGCAGCTTCAGCCATGAAAAGAGATCAAGAGGAT</w:t>
      </w:r>
    </w:p>
    <w:p>
      <w:pPr>
        <w:pStyle w:val="PlainText"/>
        <w:rPr/>
      </w:pPr>
      <w:r>
        <w:rPr/>
        <w:t>GAGCCTGGAATTTGTAAATTTGAAAGCAACAGCCTTGCAAATGGAATTGCTGCAAAGAGATCCACGGAGG</w:t>
      </w:r>
    </w:p>
    <w:p>
      <w:pPr>
        <w:pStyle w:val="PlainText"/>
        <w:rPr/>
      </w:pPr>
      <w:r>
        <w:rPr/>
        <w:t>TGTCTGACAAAAAAGCAGATTGA</w:t>
      </w:r>
    </w:p>
    <w:p>
      <w:pPr>
        <w:pStyle w:val="PlainText"/>
        <w:rPr/>
      </w:pPr>
      <w:r>
        <w:rPr/>
        <w:t>&gt;Common cuckoo C18ORF54</w:t>
      </w:r>
    </w:p>
    <w:p>
      <w:pPr>
        <w:pStyle w:val="PlainText"/>
        <w:rPr/>
      </w:pPr>
      <w:r>
        <w:rPr/>
        <w:t>ATGNNNGTCTACAGCTCCGCTTCCGAAGCTTTGGACGCTTCCATGGAGGACTTCCATCTGAGTCGCACCT</w:t>
      </w:r>
    </w:p>
    <w:p>
      <w:pPr>
        <w:pStyle w:val="PlainText"/>
        <w:rPr/>
      </w:pPr>
      <w:r>
        <w:rPr/>
        <w:t>CTTTGGACAGAAGATCCGGAAGAATC</w:t>
      </w:r>
    </w:p>
    <w:p>
      <w:pPr>
        <w:pStyle w:val="PlainText"/>
        <w:rPr/>
      </w:pPr>
      <w:r>
        <w:rPr/>
        <w:t>&gt;Common cuckoo CFAP53</w:t>
      </w:r>
    </w:p>
    <w:p>
      <w:pPr>
        <w:pStyle w:val="PlainText"/>
        <w:rPr/>
      </w:pPr>
      <w:r>
        <w:rPr/>
        <w:t>ATGTGTTCGAGAACCAATCTGTCTAAAGGACAAGGGCTTGAGAGGTCTCTCTTGGCCAGCAGACAGAAAG</w:t>
      </w:r>
    </w:p>
    <w:p>
      <w:pPr>
        <w:pStyle w:val="PlainText"/>
        <w:rPr/>
      </w:pPr>
      <w:r>
        <w:rPr/>
        <w:t>CCGACGAACTTCAAAAATACACTGATTTCCTAAAGCTCTACAGCCACTATCACAGCGTCCATGAGTGGCA</w:t>
      </w:r>
    </w:p>
    <w:p>
      <w:pPr>
        <w:pStyle w:val="PlainText"/>
        <w:rPr/>
      </w:pPr>
      <w:r>
        <w:rPr/>
        <w:t>GCATCGCAGTGATCAGAAATGGCTGCACAACACGGCACAGCGAAGGGTGGATGCAACAATGCAGGAACTC</w:t>
      </w:r>
    </w:p>
    <w:p>
      <w:pPr>
        <w:pStyle w:val="PlainText"/>
        <w:rPr/>
      </w:pPr>
      <w:r>
        <w:rPr/>
        <w:t>TTGGCAGGGACTGATGAGAGACGAAAAAGGCTCCGTGAGCTTCTGGAGGCTGAGGAGAGTAGGTACTTCA</w:t>
      </w:r>
    </w:p>
    <w:p>
      <w:pPr>
        <w:pStyle w:val="PlainText"/>
        <w:rPr/>
      </w:pPr>
      <w:r>
        <w:rPr/>
        <w:t>CTGAGATGGCATCACTTGAAGAAACAGTGCTGGAGAAACAAGAGAAGATGAGGATACGAGCGAAACTGCT</w:t>
      </w:r>
    </w:p>
    <w:p>
      <w:pPr>
        <w:pStyle w:val="PlainText"/>
        <w:rPr/>
      </w:pPr>
      <w:r>
        <w:rPr/>
        <w:t>GAAAGAGAAGAGAGAAAGGGAAAGACAACAACTGGCAGCTGAGAAACGAGAGCAGCAATTCAGGGAACAA</w:t>
      </w:r>
    </w:p>
    <w:p>
      <w:pPr>
        <w:pStyle w:val="PlainText"/>
        <w:rPr/>
      </w:pPr>
      <w:r>
        <w:rPr/>
        <w:t>TGCGAGGAGCTTCGTATACAGTTGATGAAACAGCATCAGATGGAATTGTGTGAAGATCGGCTGGCCCAGC</w:t>
      </w:r>
    </w:p>
    <w:p>
      <w:pPr>
        <w:pStyle w:val="PlainText"/>
        <w:rPr/>
      </w:pPr>
      <w:r>
        <w:rPr/>
        <w:t>TAGCTCTGAAGGAGGAACTGAAAAAGCAACAGAAGAAGGAGGAGCAGATGTTTGCAGAGCTCTGGAAAGA</w:t>
      </w:r>
    </w:p>
    <w:p>
      <w:pPr>
        <w:pStyle w:val="PlainText"/>
        <w:rPr/>
      </w:pPr>
      <w:r>
        <w:rPr/>
        <w:t>GGATAGGCTGGCAAAGGAAAAGCGGGAGTTGGCGGCCATGCAGAAATTCACAGAACAGAACCGGGAAATC</w:t>
      </w:r>
    </w:p>
    <w:p>
      <w:pPr>
        <w:pStyle w:val="PlainText"/>
        <w:rPr/>
      </w:pPr>
      <w:r>
        <w:rPr/>
        <w:t>CTGAATACACTCAGTTCTCAGGTAGCGATGCTGAATGCTCACAAAGAAGAGGCAAAACGCTTGAAGGAGG</w:t>
      </w:r>
    </w:p>
    <w:p>
      <w:pPr>
        <w:pStyle w:val="PlainText"/>
        <w:rPr/>
      </w:pPr>
      <w:r>
        <w:rPr/>
        <w:t>AAGAGGCTCGATTGTTGGAAGAACAGAAGCAACTGCTTAAGCTGGAACATGAACAACTTAAGATGGAGAA</w:t>
      </w:r>
    </w:p>
    <w:p>
      <w:pPr>
        <w:pStyle w:val="PlainText"/>
        <w:rPr/>
      </w:pPr>
      <w:r>
        <w:rPr/>
        <w:t>ACGACAGAAGCAGAAGGAATGTAGGGATATGTTGCTTAGTGCAGCACAGGAAAAACAGAAGCGTCTTAAT</w:t>
      </w:r>
    </w:p>
    <w:p>
      <w:pPr>
        <w:pStyle w:val="PlainText"/>
        <w:rPr/>
      </w:pPr>
      <w:r>
        <w:rPr/>
        <w:t>GAGGAAAAACAAGGTGAACTTGCCCTGGAGATGAAGATATTAGAAAAATGCCTTCAGGAACCCCAGGAAT</w:t>
      </w:r>
    </w:p>
    <w:p>
      <w:pPr>
        <w:pStyle w:val="PlainText"/>
        <w:rPr/>
      </w:pPr>
      <w:r>
        <w:rPr/>
        <w:t>GCACCAAGGAGAAAACAAAAAGAAAACAAGAGCTGATGAAGGAACAACAGACTTACCTGGCATACCTGGC</w:t>
      </w:r>
    </w:p>
    <w:p>
      <w:pPr>
        <w:pStyle w:val="PlainText"/>
        <w:rPr/>
      </w:pPr>
      <w:r>
        <w:rPr/>
        <w:t>ACAGCAGCTGGAGGAGGAGAAACAGCGAGAAAAAGAAGTGGACAAGGTCTTCAGTGAAGACATTGAGAAG</w:t>
      </w:r>
    </w:p>
    <w:p>
      <w:pPr>
        <w:pStyle w:val="PlainText"/>
        <w:rPr/>
      </w:pPr>
      <w:r>
        <w:rPr/>
        <w:t>GTTTGGGCCAAGAAGGCTGAGCAAATGCGATTAGAAGAGGAGGGCAGAAGGCTTCTAATGAAAGATGTCC</w:t>
      </w:r>
    </w:p>
    <w:p>
      <w:pPr>
        <w:pStyle w:val="PlainText"/>
        <w:rPr/>
      </w:pPr>
      <w:r>
        <w:rPr/>
        <w:t>TGACTACAAGACAAATGCAGATTGAGGAGAAGTTGAAGAGAAATGCAAAGGAGCAGGAAGAACTCGCTCA</w:t>
      </w:r>
    </w:p>
    <w:p>
      <w:pPr>
        <w:pStyle w:val="PlainText"/>
        <w:rPr/>
      </w:pPr>
      <w:r>
        <w:rPr/>
        <w:t>AGAGAGGAAGTTATTAGAGGAGGCAGCCACAGAATTAGAACTTGTGGAAGAAGAGAGATTTTCCAGAAAA</w:t>
      </w:r>
    </w:p>
    <w:p>
      <w:pPr>
        <w:pStyle w:val="PlainText"/>
        <w:rPr/>
      </w:pPr>
      <w:r>
        <w:rPr/>
        <w:t>GCAAAGGAAGGAAGAGAATACCAAGAGCAACTCAGGGCTCAAATTGCTGATCAACAGCAGGCCCGCGAGG</w:t>
      </w:r>
    </w:p>
    <w:p>
      <w:pPr>
        <w:pStyle w:val="PlainText"/>
        <w:rPr/>
      </w:pPr>
      <w:r>
        <w:rPr/>
        <w:t>CTGAGGAAGAAGAGAAGCAGCAAGAACATGAATCACGTCTAGCAGAAGAGAGAGCATACCAAGAGAGGGT</w:t>
      </w:r>
    </w:p>
    <w:p>
      <w:pPr>
        <w:pStyle w:val="PlainText"/>
        <w:rPr/>
      </w:pPr>
      <w:r>
        <w:rPr/>
        <w:t>ACGGGACATTCTATCAAGGCCTTGTGAAAAATTAGCAAAGACGCATCCTTTGAGAAGAAAACTAATGTGT</w:t>
      </w:r>
    </w:p>
    <w:p>
      <w:pPr>
        <w:pStyle w:val="PlainText"/>
        <w:rPr/>
      </w:pPr>
      <w:r>
        <w:rPr/>
        <w:t>AACTTTCAAGATCATTTACAATGA</w:t>
      </w:r>
    </w:p>
    <w:p>
      <w:pPr>
        <w:pStyle w:val="PlainText"/>
        <w:rPr/>
      </w:pPr>
      <w:r>
        <w:rPr/>
        <w:t>&gt;Common cuckoo CTIF</w:t>
      </w:r>
    </w:p>
    <w:p>
      <w:pPr>
        <w:pStyle w:val="PlainText"/>
        <w:rPr/>
      </w:pPr>
      <w:r>
        <w:rPr/>
        <w:t>ATGGAGAACTCATCGGTGGCATCAGCCTCCTCGGAGGCAGGGAGCAGCCGCTCCCAGGAGATTGAGGAGC</w:t>
      </w:r>
    </w:p>
    <w:p>
      <w:pPr>
        <w:pStyle w:val="PlainText"/>
        <w:rPr/>
      </w:pPr>
      <w:r>
        <w:rPr/>
        <w:t>TGGAGCGTTTCATCGACAGCTATGTCCTGGAGTACCAGGTCCAGGGGCTGCTGACGGATAAAACAGAGGG</w:t>
      </w:r>
    </w:p>
    <w:p>
      <w:pPr>
        <w:pStyle w:val="PlainText"/>
        <w:rPr/>
      </w:pPr>
      <w:r>
        <w:rPr/>
        <w:t>GGATGGTGAGAGTGAGAAGACACAGTCCCACATCTCACAGTGGACGGCAGACTGTAGCGAGCAGCTTGAT</w:t>
      </w:r>
    </w:p>
    <w:p>
      <w:pPr>
        <w:pStyle w:val="PlainText"/>
        <w:rPr/>
      </w:pPr>
      <w:r>
        <w:rPr/>
        <w:t>GGCAGCTGTTCCCCATCCCAAGGGAAGGGCTCACCACCCCAGAAGAATGGGAACAAGGAGAGCTCCCTTG</w:t>
      </w:r>
    </w:p>
    <w:p>
      <w:pPr>
        <w:pStyle w:val="PlainText"/>
        <w:rPr/>
      </w:pPr>
      <w:r>
        <w:rPr/>
        <w:t>ACATGCTGGGCACAGACATCTGGGCTGCCAACACCTTTGACTCCTTCAGTGGTGCGACGTGGGACTTGCA</w:t>
      </w:r>
    </w:p>
    <w:p>
      <w:pPr>
        <w:pStyle w:val="PlainText"/>
        <w:rPr/>
      </w:pPr>
      <w:r>
        <w:rPr/>
        <w:t>GCCTGAAAAACTAGATTTCACCCAATTTCACAGGAAGCTGCGAAACACCTCCAAACACCCGTTGCCTCAC</w:t>
      </w:r>
    </w:p>
    <w:p>
      <w:pPr>
        <w:pStyle w:val="PlainText"/>
        <w:rPr/>
      </w:pPr>
      <w:r>
        <w:rPr/>
        <w:t>ATAGACAGAGAAGGGCTTGGAAAAGGGAAATATGAGGATGGTGACAGCATCAACTTGAACGACATAGAGA</w:t>
      </w:r>
    </w:p>
    <w:p>
      <w:pPr>
        <w:pStyle w:val="PlainText"/>
        <w:rPr/>
      </w:pPr>
      <w:r>
        <w:rPr/>
        <w:t>AGGTCCTTCCAGTGTGGCAGGGTTACCATCAGTTGCCTCATGAAGCTGAAATCGCACACACCAAAAAACT</w:t>
      </w:r>
    </w:p>
    <w:p>
      <w:pPr>
        <w:pStyle w:val="PlainText"/>
        <w:rPr/>
      </w:pPr>
      <w:r>
        <w:rPr/>
        <w:t>GTTCAGAAGGAGGAGAAACGACCGGAGGCGACAGCAGAGACTTCCCAGTGGGAACAAGTCTCAGCAGCAC</w:t>
      </w:r>
    </w:p>
    <w:p>
      <w:pPr>
        <w:pStyle w:val="PlainText"/>
        <w:rPr/>
      </w:pPr>
      <w:r>
        <w:rPr/>
        <w:t>ACAGATCATCAGCAGGGTGGCACCAAACACAACAGGGACCACCAGAAACTCTACCAGGGAGGCCAAGCCC</w:t>
      </w:r>
    </w:p>
    <w:p>
      <w:pPr>
        <w:pStyle w:val="PlainText"/>
        <w:rPr/>
      </w:pPr>
      <w:r>
        <w:rPr/>
        <w:t>CTCACTCCTCAGGCAGGACGGGCCACCATGGCTACAGCCAGAACCGGAGATGGCACCACAATCAGAAGCA</w:t>
      </w:r>
    </w:p>
    <w:p>
      <w:pPr>
        <w:pStyle w:val="PlainText"/>
        <w:rPr/>
      </w:pPr>
      <w:r>
        <w:rPr/>
        <w:t>CTCACCCAACGACAAAGAAACGCACAGAAATGCCAAAGAGACTGAGAATTTGAAAATTGAGGACAACTCA</w:t>
      </w:r>
    </w:p>
    <w:p>
      <w:pPr>
        <w:pStyle w:val="PlainText"/>
        <w:rPr/>
      </w:pPr>
      <w:r>
        <w:rPr/>
        <w:t>GTCTGCACAGTGCATATTCCTGCAGAAACACATCGGAGCCCAGAGGCTGTGGAGAAGCAGTCTCAGCAGT</w:t>
      </w:r>
    </w:p>
    <w:p>
      <w:pPr>
        <w:pStyle w:val="PlainText"/>
        <w:rPr/>
      </w:pPr>
      <w:r>
        <w:rPr/>
        <w:t>ACATACAGGAGTCAGAGACCAAGCGGAAAGACAGTATTCACGAGCGCATTGGGGAAAGACCCAAGATCAA</w:t>
      </w:r>
    </w:p>
    <w:p>
      <w:pPr>
        <w:pStyle w:val="PlainText"/>
        <w:rPr/>
      </w:pPr>
      <w:r>
        <w:rPr/>
        <w:t>TTTGCTCCAGTCTTCCAAGGACAGGCTGCGGAGGAGACTAAAAGAAAAGGACGAAGTCACAGTGGAAAAC</w:t>
      </w:r>
    </w:p>
    <w:p>
      <w:pPr>
        <w:pStyle w:val="PlainText"/>
        <w:rPr/>
      </w:pPr>
      <w:r>
        <w:rPr/>
        <w:t>ACTAATCCTGAAAAGAACAAAATGGACAAATTAATTGAAATCCTCAATAGCATGAGGAACAACAGCAGCG</w:t>
      </w:r>
    </w:p>
    <w:p>
      <w:pPr>
        <w:pStyle w:val="PlainText"/>
        <w:rPr/>
      </w:pPr>
      <w:r>
        <w:rPr/>
        <w:t>ATGTTGACTCCAAGCTCACCACCTTCATGGAGGAAGCCCAGAACTCTACCAACTCTGAGGAGATGCTGGG</w:t>
      </w:r>
    </w:p>
    <w:p>
      <w:pPr>
        <w:pStyle w:val="PlainText"/>
        <w:rPr/>
      </w:pPr>
      <w:r>
        <w:rPr/>
        <w:t>GGAGATAGTCAAGACCATCTACCAGAAAGCAGTGACAGATCGCAGCTTTGCTTCCACAGCAGCCAAGCTC</w:t>
      </w:r>
    </w:p>
    <w:p>
      <w:pPr>
        <w:pStyle w:val="PlainText"/>
        <w:rPr/>
      </w:pPr>
      <w:r>
        <w:rPr/>
        <w:t>TGTGACAAAATGGCTCTCTTCATGGTGGAAGGAACCAAATTCCGAAGTCTGCTCCTCAACATGTTGCAGA</w:t>
      </w:r>
    </w:p>
    <w:p>
      <w:pPr>
        <w:pStyle w:val="PlainText"/>
        <w:rPr/>
      </w:pPr>
      <w:r>
        <w:rPr/>
        <w:t>AGGATTTCACCATGCGGGAGGAGTTGCAGCAGCGGGACGTGGAGCGCTGGTTGGGCTTCATCACCTTTCT</w:t>
      </w:r>
    </w:p>
    <w:p>
      <w:pPr>
        <w:pStyle w:val="PlainText"/>
        <w:rPr/>
      </w:pPr>
      <w:r>
        <w:rPr/>
        <w:t>CTGCGAAGTCTTCGGCACCATGAGGAGCAGCACCGGAGAGCCCTTTCGAGTCCTTGTTTGCCCCATCTAT</w:t>
      </w:r>
    </w:p>
    <w:p>
      <w:pPr>
        <w:pStyle w:val="PlainText"/>
        <w:rPr/>
      </w:pPr>
      <w:r>
        <w:rPr/>
        <w:t>ACCTGCCTCAGGGAGTTGTTGCAATCTCAGGATGTGAAAGAAGACGCTGTGCTTTGCTGCTCCATGGAGC</w:t>
      </w:r>
    </w:p>
    <w:p>
      <w:pPr>
        <w:pStyle w:val="PlainText"/>
        <w:rPr/>
      </w:pPr>
      <w:r>
        <w:rPr/>
        <w:t>TGCAGAGCACCGGCCGGCTGCTGGAGGAGCAGCTGCCTGAGATGATGACGGAGCTGTTGGCGATAGCACG</w:t>
      </w:r>
    </w:p>
    <w:p>
      <w:pPr>
        <w:pStyle w:val="PlainText"/>
        <w:rPr/>
      </w:pPr>
      <w:r>
        <w:rPr/>
        <w:t>CGACAAGATGCTGTGTCCCTCCGAGTCCATGCTGACGCGCTCCCTGCTGCTGGAGGTCATCGAGCTGCAT</w:t>
      </w:r>
    </w:p>
    <w:p>
      <w:pPr>
        <w:pStyle w:val="PlainText"/>
        <w:rPr/>
      </w:pPr>
      <w:r>
        <w:rPr/>
        <w:t>GCCAACAACTGGAACCCGCTGACGCCCACCATCACGCAGTACTACAACAAGACCATCCAAAAACTGACGG</w:t>
      </w:r>
    </w:p>
    <w:p>
      <w:pPr>
        <w:pStyle w:val="PlainText"/>
        <w:rPr/>
      </w:pPr>
      <w:r>
        <w:rPr/>
        <w:t>CTTGA</w:t>
      </w:r>
    </w:p>
    <w:p>
      <w:pPr>
        <w:pStyle w:val="PlainText"/>
        <w:rPr/>
      </w:pPr>
      <w:r>
        <w:rPr/>
        <w:t>&gt;Common cuckoo DCC</w:t>
      </w:r>
    </w:p>
    <w:p>
      <w:pPr>
        <w:pStyle w:val="PlainText"/>
        <w:rPr/>
      </w:pPr>
      <w:r>
        <w:rPr/>
        <w:t>ATGNNNCTTTCAGGGTCACAGATGGGGGCTTTTACGTCGCTGAGGTTCTCGGTGGAACCTTCGGACGCCG</w:t>
      </w:r>
    </w:p>
    <w:p>
      <w:pPr>
        <w:pStyle w:val="PlainText"/>
        <w:rPr/>
      </w:pPr>
      <w:r>
        <w:rPr/>
        <w:t>TCACGGTGCGCGGAAGCGATGTCCTCCTCGAATGCCGAGCGGAATCCCATCCGGCCAATCCGGTGACGGT</w:t>
      </w:r>
    </w:p>
    <w:p>
      <w:pPr>
        <w:pStyle w:val="PlainText"/>
        <w:rPr/>
      </w:pPr>
      <w:r>
        <w:rPr/>
        <w:t>GAAATGGAAGAAAGATGGCGTCTTCTTCAACCTGGCGGTAGACGAAAGGAGGAGACAATTCCCTAACGGA</w:t>
      </w:r>
    </w:p>
    <w:p>
      <w:pPr>
        <w:pStyle w:val="PlainText"/>
        <w:rPr/>
      </w:pPr>
      <w:r>
        <w:rPr/>
        <w:t>TCTCTCCTGATCCAAAACGTGGTCCATTCCCGGCACCACAAACCCGATGAAGGGCTCTACCAGTGCGAAG</w:t>
      </w:r>
    </w:p>
    <w:p>
      <w:pPr>
        <w:pStyle w:val="PlainText"/>
        <w:rPr/>
      </w:pPr>
      <w:r>
        <w:rPr/>
        <w:t>CATCCCTGGAAGGCATCGGAGCCATCGTCAGCCGCGCGGCCAAGGTGACGGTCGCAGGACCATTGCGGTT</w:t>
      </w:r>
    </w:p>
    <w:p>
      <w:pPr>
        <w:pStyle w:val="PlainText"/>
        <w:rPr/>
      </w:pPr>
      <w:r>
        <w:rPr/>
        <w:t>TCTTTCCCAGACGGAATCTCTCACGGCTTTCATCGGAGACACCGTCCTCTTGAAGTGTGACGTCATCGGA</w:t>
      </w:r>
    </w:p>
    <w:p>
      <w:pPr>
        <w:pStyle w:val="PlainText"/>
        <w:rPr/>
      </w:pPr>
      <w:r>
        <w:rPr/>
        <w:t>GAACCTTCCCCCGTAGTGCGATGGCAACGCAACCAAGAGGATTTCATTCCGAGCCTCGCGGATCCACGGA</w:t>
      </w:r>
    </w:p>
    <w:p>
      <w:pPr>
        <w:pStyle w:val="PlainText"/>
        <w:rPr/>
      </w:pPr>
      <w:r>
        <w:rPr/>
        <w:t>TTGCCGTCTTACCTTCCGGAAGTCTCCAGATCAGTCGGATCCAAGATGGAGACAGCGGGATCTACAGGTG</w:t>
      </w:r>
    </w:p>
    <w:p>
      <w:pPr>
        <w:pStyle w:val="PlainText"/>
        <w:rPr/>
      </w:pPr>
      <w:r>
        <w:rPr/>
        <w:t>CCTGGCGAAAAATCCCGCCAGCTCCAAAACCGGGAATGATGCCGAAGTCCGAGTTTTAGCAGATCCAGGA</w:t>
      </w:r>
    </w:p>
    <w:p>
      <w:pPr>
        <w:pStyle w:val="PlainText"/>
        <w:rPr/>
      </w:pPr>
      <w:r>
        <w:rPr/>
        <w:t>TTCCAGAGGCAACAGTTTTTCCTGCGGCGCCCATCGAACGTGGTGGCCATGGAAGGGACGGATGCCGTTC</w:t>
      </w:r>
    </w:p>
    <w:p>
      <w:pPr>
        <w:pStyle w:val="PlainText"/>
        <w:rPr/>
      </w:pPr>
      <w:r>
        <w:rPr/>
        <w:t>TGGAATGTTGCGTTTCCGGATCTCCCTCTCCCACCTTCACGTGGCTCCGAGGAGATGAAGTTCTTCCCAT</w:t>
      </w:r>
    </w:p>
    <w:p>
      <w:pPr>
        <w:pStyle w:val="PlainText"/>
        <w:rPr/>
      </w:pPr>
      <w:r>
        <w:rPr/>
        <w:t>CAGGTCGGGAAAATATTCCTTATTGGCCGGAAGTAACCTCCTCATCTCCAACGTGACCTCCGATGACTCC</w:t>
      </w:r>
    </w:p>
    <w:p>
      <w:pPr>
        <w:pStyle w:val="PlainText"/>
        <w:rPr/>
      </w:pPr>
      <w:r>
        <w:rPr/>
        <w:t>GGGACCTACACCTGCGCGGTCACCTCCAAAAGCGAGAACAGCAGCGGCTCAGCCGAGCTGACGGTGATGG</w:t>
      </w:r>
    </w:p>
    <w:p>
      <w:pPr>
        <w:pStyle w:val="PlainText"/>
        <w:rPr/>
      </w:pPr>
      <w:r>
        <w:rPr/>
        <w:t>TCCCACCGTGGTTTTTAATCCGCCCCTCCAACCTTTACGCCTACGAGAGGACGGATATCGAGTTGGAATG</w:t>
      </w:r>
    </w:p>
    <w:p>
      <w:pPr>
        <w:pStyle w:val="PlainText"/>
        <w:rPr/>
      </w:pPr>
      <w:r>
        <w:rPr/>
        <w:t>TTCGGTATCCGGGAAACCGGTGCCGACGGTGGAGTGGATCAAGAACGGAGAAGTGGTGATTCCCAGCGAT</w:t>
      </w:r>
    </w:p>
    <w:p>
      <w:pPr>
        <w:pStyle w:val="PlainText"/>
        <w:rPr/>
      </w:pPr>
      <w:r>
        <w:rPr/>
        <w:t>TATTTTCAGATCGTGGGCGGCGGTAACTTACGGATTTTGGGAGTGGTGAAGTCGGACGAAGGGTTTTATC</w:t>
      </w:r>
    </w:p>
    <w:p>
      <w:pPr>
        <w:pStyle w:val="PlainText"/>
        <w:rPr/>
      </w:pPr>
      <w:r>
        <w:rPr/>
        <w:t>AGTGCGTAGCGGAAAACGAAGCGGGAAACGCTCAGGCCAGCGCGCAGCTCATCGTCCCCCAACCAGTTAT</w:t>
      </w:r>
    </w:p>
    <w:p>
      <w:pPr>
        <w:pStyle w:val="PlainText"/>
        <w:rPr/>
      </w:pPr>
      <w:r>
        <w:rPr/>
        <w:t>CCCAAGCCCTGGTGTCCTCCCCTCACCTCCTCGAGATGTTGTCCCCGTTTTGGTCTCCAGTCGCTTTGTC</w:t>
      </w:r>
    </w:p>
    <w:p>
      <w:pPr>
        <w:pStyle w:val="PlainText"/>
        <w:rPr/>
      </w:pPr>
      <w:r>
        <w:rPr/>
        <w:t>CGTCTTTCCTGGCGACCACCGCTTGAGGTCCACGGCCACATCCAAACCTACACCGTCTTCTTCTCCAAAG</w:t>
      </w:r>
    </w:p>
    <w:p>
      <w:pPr>
        <w:pStyle w:val="PlainText"/>
        <w:rPr/>
      </w:pPr>
      <w:r>
        <w:rPr/>
        <w:t>ATGGCATCAACCGGGAACGCGCCCTCAACACCTCTCAAAGTGGACCACTTCAGGTGACGGTGGGCAACCT</w:t>
      </w:r>
    </w:p>
    <w:p>
      <w:pPr>
        <w:pStyle w:val="PlainText"/>
        <w:rPr/>
      </w:pPr>
      <w:r>
        <w:rPr/>
        <w:t>CAAACCTGAGGAGACCTACACCTTCCGCGTGGTGGCCTTCAACGAATGGGGTCCAGGAGAGACCTCTCAA</w:t>
      </w:r>
    </w:p>
    <w:p>
      <w:pPr>
        <w:pStyle w:val="PlainText"/>
        <w:rPr/>
      </w:pPr>
      <w:r>
        <w:rPr/>
        <w:t>CCCATCAAAGTGGTCACTCAACCCGAACTTCAAGTTCCGGGACCTGTGGAGAACTTCCGAGTGGTTTCCA</w:t>
      </w:r>
    </w:p>
    <w:p>
      <w:pPr>
        <w:pStyle w:val="PlainText"/>
        <w:rPr/>
      </w:pPr>
      <w:r>
        <w:rPr/>
        <w:t>CCACTCCGACGTCTCTTTTGGTTTCTTGGGATCCACCTTCTTCCCTCCATTCACCCATCGAAGGTTATCG</w:t>
      </w:r>
    </w:p>
    <w:p>
      <w:pPr>
        <w:pStyle w:val="PlainText"/>
        <w:rPr/>
      </w:pPr>
      <w:r>
        <w:rPr/>
        <w:t>GATCTTCTGGATGGAAACCACCACCGGAAGAGAACAGACCGTGGAGGTGGACGGCTTCTCCTATCGCTTG</w:t>
      </w:r>
    </w:p>
    <w:p>
      <w:pPr>
        <w:pStyle w:val="PlainText"/>
        <w:rPr/>
      </w:pPr>
      <w:r>
        <w:rPr/>
        <w:t>GAAGGGCTGAAGAAGTTCACCGAGTACACCTTGAGGTCCATCGCCTACAACCGCTACGGTCCTGGGGTCT</w:t>
      </w:r>
    </w:p>
    <w:p>
      <w:pPr>
        <w:pStyle w:val="PlainText"/>
        <w:rPr/>
      </w:pPr>
      <w:r>
        <w:rPr/>
        <w:t>CCTCAGAAGATGTCACCGTCACCACTTTATCCGACGTTCCCAGCGCGACGCCTCAGAACGTCTCTTTGGA</w:t>
      </w:r>
    </w:p>
    <w:p>
      <w:pPr>
        <w:pStyle w:val="PlainText"/>
        <w:rPr/>
      </w:pPr>
      <w:r>
        <w:rPr/>
        <w:t>GGTGGTCAACTCCAGGAGCATTAAGGTCTCGTGGTTACCACCACCTCCGGGAACTCAGAATGGGTTCCTC</w:t>
      </w:r>
    </w:p>
    <w:p>
      <w:pPr>
        <w:pStyle w:val="PlainText"/>
        <w:rPr/>
      </w:pPr>
      <w:r>
        <w:rPr/>
        <w:t>ACGGGTTATAAAATCCGTCATCGCAGAACCTCACGGAGAGGAGAAATGGAGACGTTGGAACCCAACAACC</w:t>
      </w:r>
    </w:p>
    <w:p>
      <w:pPr>
        <w:pStyle w:val="PlainText"/>
        <w:rPr/>
      </w:pPr>
      <w:r>
        <w:rPr/>
        <w:t>TCTGGTACTTATTCACAGGTCTGGAGAAAGGAAGTCAATACAGTTTCCAAGTGGCCGCGATGACCATCAA</w:t>
      </w:r>
    </w:p>
    <w:p>
      <w:pPr>
        <w:pStyle w:val="PlainText"/>
        <w:rPr/>
      </w:pPr>
      <w:r>
        <w:rPr/>
        <w:t>CGGCACCGGACCTTCTTCCGAGTGGATCACCACCGAAACGCCGGAGAACGATCTCGACGAATCCCAAGTC</w:t>
      </w:r>
    </w:p>
    <w:p>
      <w:pPr>
        <w:pStyle w:val="PlainText"/>
        <w:rPr/>
      </w:pPr>
      <w:r>
        <w:rPr/>
        <w:t>CCCGACCAGCCGAGTTCCCTCCACGTCCGCCCGTTGTCCACCAGCATCGTCATGACGTGGACCCCACCGC</w:t>
      </w:r>
    </w:p>
    <w:p>
      <w:pPr>
        <w:pStyle w:val="PlainText"/>
        <w:rPr/>
      </w:pPr>
      <w:r>
        <w:rPr/>
        <w:t>TCAACCCCACCGTGGTGGTCCGCGGGTACATCATCGGTTACGGCGTGGGAAGTCCTTACGCCGAGACCAT</w:t>
      </w:r>
    </w:p>
    <w:p>
      <w:pPr>
        <w:pStyle w:val="PlainText"/>
        <w:rPr/>
      </w:pPr>
      <w:r>
        <w:rPr/>
        <w:t>CCGCGTGGACCACAAGCAGAGGTTCTACTCCATCGAGAAGTTGGAGTCCAGTTCCCACTATGTCATCTCC</w:t>
      </w:r>
    </w:p>
    <w:p>
      <w:pPr>
        <w:pStyle w:val="PlainText"/>
        <w:rPr/>
      </w:pPr>
      <w:r>
        <w:rPr/>
        <w:t>TTAAAGGCCTTCAACAACGCCGGCGAAGGAGTTCCTCTCTACGAAAGTGCCACCACGAGGTCCATCACAG</w:t>
      </w:r>
    </w:p>
    <w:p>
      <w:pPr>
        <w:pStyle w:val="PlainText"/>
        <w:rPr/>
      </w:pPr>
      <w:r>
        <w:rPr/>
        <w:t>ATCCCGTTGACCCTTTCGAAGTTGACTTTTCTCCTCTTCTCGATGGTTTCCCCACCGCCGTCCCAGAGAG</w:t>
      </w:r>
    </w:p>
    <w:p>
      <w:pPr>
        <w:pStyle w:val="PlainText"/>
        <w:rPr/>
      </w:pPr>
      <w:r>
        <w:rPr/>
        <w:t>CTCCACCCCCATGCTCCCACCAGTAGGTGTCCAAGCGGTTGTCCTCACCCACGACGCCGTCCGTGTCCTT</w:t>
      </w:r>
    </w:p>
    <w:p>
      <w:pPr>
        <w:pStyle w:val="PlainText"/>
        <w:rPr/>
      </w:pPr>
      <w:r>
        <w:rPr/>
        <w:t>TGGGCGGAGAATTCCATCGCCAAAAGCCCAAAGACCACCGAAATCCGTTTCTACACCGTCCGCTGGAGAA</w:t>
      </w:r>
    </w:p>
    <w:p>
      <w:pPr>
        <w:pStyle w:val="PlainText"/>
        <w:rPr/>
      </w:pPr>
      <w:r>
        <w:rPr/>
        <w:t>TGAGTTACTCCACCGCCGCCAAATATAAGTCCGCAGATACCACCGCTTTGAGTCATACGGTGATGGGGTT</w:t>
      </w:r>
    </w:p>
    <w:p>
      <w:pPr>
        <w:pStyle w:val="PlainText"/>
        <w:rPr/>
      </w:pPr>
      <w:r>
        <w:rPr/>
        <w:t>GAAGCCCAACACGATGTACGAGTTCTCCGTGATGGTCACCAAGGGGAGAAGATCCAGCACGTGGAGTATG</w:t>
      </w:r>
    </w:p>
    <w:p>
      <w:pPr>
        <w:pStyle w:val="PlainText"/>
        <w:rPr/>
      </w:pPr>
      <w:r>
        <w:rPr/>
        <w:t>ACGGCCCACGCCACCACCTACGAAGCAGCTCCGTCTTCTCCTCCGAAGGATCTGACGGTCATGGGTCGAG</w:t>
      </w:r>
    </w:p>
    <w:p>
      <w:pPr>
        <w:pStyle w:val="PlainText"/>
        <w:rPr/>
      </w:pPr>
      <w:r>
        <w:rPr/>
        <w:t>AAGGAAAGTCCCGAACGGTGACGGTCAGTTGGGAACCACCTCTGGAGGCCAACGGGAAGATCACCGCTTA</w:t>
      </w:r>
    </w:p>
    <w:p>
      <w:pPr>
        <w:pStyle w:val="PlainText"/>
        <w:rPr/>
      </w:pPr>
      <w:r>
        <w:rPr/>
        <w:t>TGTCCTCTTCTACACTTTGGAGAAGAACGCTCCCATCGATGAGTGGTTTATGGAGTCCATCAACGGCGAT</w:t>
      </w:r>
    </w:p>
    <w:p>
      <w:pPr>
        <w:pStyle w:val="PlainText"/>
        <w:rPr/>
      </w:pPr>
      <w:r>
        <w:rPr/>
        <w:t>CGTCTCACCCATCAGGTGGTGGACCTCCATTTGGACACCATCTACTACTTCCGTATCCAAGCTCGGAATT</w:t>
      </w:r>
    </w:p>
    <w:p>
      <w:pPr>
        <w:pStyle w:val="PlainText"/>
        <w:rPr/>
      </w:pPr>
      <w:r>
        <w:rPr/>
        <w:t>CCAAAGGCGTTGGACCTCTTTCCGATCCCATTTTCTTCCGGACTTTGAAAGTGGACCATCCGGATAAAAT</w:t>
      </w:r>
    </w:p>
    <w:p>
      <w:pPr>
        <w:pStyle w:val="PlainText"/>
        <w:rPr/>
      </w:pPr>
      <w:r>
        <w:rPr/>
        <w:t>GGCCAACGATCAAGGTCGTCACGGAGACGGAACCTTTTGGCCGGTGGACACCAATCTCCTCGACCGGAGC</w:t>
      </w:r>
    </w:p>
    <w:p>
      <w:pPr>
        <w:pStyle w:val="PlainText"/>
        <w:rPr/>
      </w:pPr>
      <w:r>
        <w:rPr/>
        <w:t>AGTTTGAACGAGCCACCCATCGGGCAGATGCATCCGCCCCACGGCAGCGTCACTCCTCAGAAGAGCAATA</w:t>
      </w:r>
    </w:p>
    <w:p>
      <w:pPr>
        <w:pStyle w:val="PlainText"/>
        <w:rPr/>
      </w:pPr>
      <w:r>
        <w:rPr/>
        <w:t>ACCTCTTGGTGGTGGTGGTGGTGACCGTTGGGGTCCTCACGGTGGTGGCGGTGGGGGCGCTGGTGGCGGC</w:t>
      </w:r>
    </w:p>
    <w:p>
      <w:pPr>
        <w:pStyle w:val="PlainText"/>
        <w:rPr/>
      </w:pPr>
      <w:r>
        <w:rPr/>
        <w:t>GGTGGTCATCTGCAACAGAAGGTCTTCGGCGCAACAGAGGAAGAACCGGAGCAGTCACAGCGTTGGGAAA</w:t>
      </w:r>
    </w:p>
    <w:p>
      <w:pPr>
        <w:pStyle w:val="PlainText"/>
        <w:rPr/>
      </w:pPr>
      <w:r>
        <w:rPr/>
        <w:t>CGCAAAGGGAGTCAAAAGGATCTGAGACCTCCGGATCTTTGGATCCACCACGAGGAGATGGAGCTGAAGA</w:t>
      </w:r>
    </w:p>
    <w:p>
      <w:pPr>
        <w:pStyle w:val="PlainText"/>
        <w:rPr/>
      </w:pPr>
      <w:r>
        <w:rPr/>
        <w:t>ACATGGAGAAAGGTTCCAGTACGGAAGGGACCACCGGAGAGTCTCCGAGACAGAGCTGTCAGGACCTCAC</w:t>
      </w:r>
    </w:p>
    <w:p>
      <w:pPr>
        <w:pStyle w:val="PlainText"/>
        <w:rPr/>
      </w:pPr>
      <w:r>
        <w:rPr/>
        <w:t>GGCCGTCGGTCACAGCCAATCGGAGACCCAACTGGGCCCCAAGAGCGCTCCTCAACCCGGTCCCGAAGGA</w:t>
      </w:r>
    </w:p>
    <w:p>
      <w:pPr>
        <w:pStyle w:val="PlainText"/>
        <w:rPr/>
      </w:pPr>
      <w:r>
        <w:rPr/>
        <w:t>GAAGACGTCGGGGGGACAATGTCCACCTTAGAGAGGTCCTTGGCCGCTCGTAGGGCCACTCGGGCCAAAC</w:t>
      </w:r>
    </w:p>
    <w:p>
      <w:pPr>
        <w:pStyle w:val="PlainText"/>
        <w:rPr/>
      </w:pPr>
      <w:r>
        <w:rPr/>
        <w:t>TGATGATCCCTATGGAGACCCAACCAAGCGCCAACCCTGGGGTCGTCAGTGCTATTCCGGTTCCGACGTT</w:t>
      </w:r>
    </w:p>
    <w:p>
      <w:pPr>
        <w:pStyle w:val="PlainText"/>
        <w:rPr/>
      </w:pPr>
      <w:r>
        <w:rPr/>
        <w:t>GGAAAGCGCTCAATATCCCGGAATTCTTCCGTCTCCGACGTGCGGTTATCCTCACCCTCAGTTTACTCTT</w:t>
      </w:r>
    </w:p>
    <w:p>
      <w:pPr>
        <w:pStyle w:val="PlainText"/>
        <w:rPr/>
      </w:pPr>
      <w:r>
        <w:rPr/>
        <w:t>CGGGCGGTGCCTTTCCCGACGCTGGCGGTGGAGAGGACCTTCGGAGGAGGAAGAAGTGGCAACGAAGGAG</w:t>
      </w:r>
    </w:p>
    <w:p>
      <w:pPr>
        <w:pStyle w:val="PlainText"/>
        <w:rPr/>
      </w:pPr>
      <w:r>
        <w:rPr/>
        <w:t>CATCGAGTCACCAAAGCGCGTTGGTCCCTCAAAGCCAAGCGGACCATCCCAGCGGGGAGGACGCGCCCAG</w:t>
      </w:r>
    </w:p>
    <w:p>
      <w:pPr>
        <w:pStyle w:val="PlainText"/>
        <w:rPr/>
      </w:pPr>
      <w:r>
        <w:rPr/>
        <w:t>CAGGACCATCCCCACCGCCTGTGTCCGCCCCACCCACCCCTTGAGGAGCTTCGCCAACCCCTTGTTACCT</w:t>
      </w:r>
    </w:p>
    <w:p>
      <w:pPr>
        <w:pStyle w:val="PlainText"/>
        <w:rPr/>
      </w:pPr>
      <w:r>
        <w:rPr/>
        <w:t>CCACCCATGAGTGCCATTGAACCCAAAGTCCCCTACACACCTCTGCTCAGCCAACCAGGTTCCTCTCTTC</w:t>
      </w:r>
    </w:p>
    <w:p>
      <w:pPr>
        <w:pStyle w:val="PlainText"/>
        <w:rPr/>
      </w:pPr>
      <w:r>
        <w:rPr/>
        <w:t>CCAAGGCGCCCCTGAAGACGGCGTCTCTGGGTTTGCCCAAATGCCGATCTCCTCTCCTCCCGGTCTCCGT</w:t>
      </w:r>
    </w:p>
    <w:p>
      <w:pPr>
        <w:pStyle w:val="PlainText"/>
        <w:rPr/>
      </w:pPr>
      <w:r>
        <w:rPr/>
        <w:t>TCCCACGGCTCCTCCGGAAGCCCCAGAAGAAGGCCACAAACCCACCGACGACACCACCAACGTCTACGAA</w:t>
      </w:r>
    </w:p>
    <w:p>
      <w:pPr>
        <w:pStyle w:val="PlainText"/>
        <w:rPr/>
      </w:pPr>
      <w:r>
        <w:rPr/>
        <w:t>CAGGATGACCTCAGCGAGCAGATGGCCAGCTTGGAAGGGTTGATGAAGCAACTCAACGCCATCACGGGGT</w:t>
      </w:r>
    </w:p>
    <w:p>
      <w:pPr>
        <w:pStyle w:val="PlainText"/>
        <w:rPr/>
      </w:pPr>
      <w:r>
        <w:rPr/>
        <w:t>CGGCCTTCTGA</w:t>
      </w:r>
    </w:p>
    <w:p>
      <w:pPr>
        <w:pStyle w:val="PlainText"/>
        <w:rPr/>
      </w:pPr>
      <w:r>
        <w:rPr/>
        <w:t>&gt;Common cuckoo DYM</w:t>
      </w:r>
    </w:p>
    <w:p>
      <w:pPr>
        <w:pStyle w:val="PlainText"/>
        <w:rPr/>
      </w:pPr>
      <w:r>
        <w:rPr/>
        <w:t>ATGGGAGCAAATAGCAGCAGCATCAGCGAGCTTCCAGAAAATGAGTACTTAAAGAAATTATCAGGAGCAG</w:t>
      </w:r>
    </w:p>
    <w:p>
      <w:pPr>
        <w:pStyle w:val="PlainText"/>
        <w:rPr/>
      </w:pPr>
      <w:r>
        <w:rPr/>
        <w:t>AGCCCATCTCTGAGAATGACCCGTTCTGGAATCAGCTGCTGTCCTTCAGCTTTACCACCCCAACGAACAG</w:t>
      </w:r>
    </w:p>
    <w:p>
      <w:pPr>
        <w:pStyle w:val="PlainText"/>
        <w:rPr/>
      </w:pPr>
      <w:r>
        <w:rPr/>
        <w:t>TGCTGACTTAAAGCTCTTGGAAGAAGCCACGGTCTCAGTGTGCAGGTCCTTAGTTGAGAAGAATCCTCGT</w:t>
      </w:r>
    </w:p>
    <w:p>
      <w:pPr>
        <w:pStyle w:val="PlainText"/>
        <w:rPr/>
      </w:pPr>
      <w:r>
        <w:rPr/>
        <w:t>ACAGGAAACCTTGGGTCGTTGATTAAAGTCTTTCTGTCTAGAACCAAAGAGTTAAAAATTTCAGCAGAAT</w:t>
      </w:r>
    </w:p>
    <w:p>
      <w:pPr>
        <w:pStyle w:val="PlainText"/>
        <w:rPr/>
      </w:pPr>
      <w:r>
        <w:rPr/>
        <w:t>GCCAGAATCACATCTTCATCTGGCAGGCCCACAATGCACTGTTTATTATTTGCTGTTTGCTGAAAGTGTT</w:t>
      </w:r>
    </w:p>
    <w:p>
      <w:pPr>
        <w:pStyle w:val="PlainText"/>
        <w:rPr/>
      </w:pPr>
      <w:r>
        <w:rPr/>
        <w:t>CATCAGTCAAATGACAGAAGAGGAGCTCCAGCTTCATTTTACTTATGAAGAGAAAGCACCAGGCTCGTAT</w:t>
      </w:r>
    </w:p>
    <w:p>
      <w:pPr>
        <w:pStyle w:val="PlainText"/>
        <w:rPr/>
      </w:pPr>
      <w:r>
        <w:rPr/>
        <w:t>GGAACAGAGTGTGAAGACCTCATAGAAGAGTTGCTGTGTTGCCTCATCCAGCTCATTGTTGAAATTCCCC</w:t>
      </w:r>
    </w:p>
    <w:p>
      <w:pPr>
        <w:pStyle w:val="PlainText"/>
        <w:rPr/>
      </w:pPr>
      <w:r>
        <w:rPr/>
        <w:t>TATTAGATATTACATACAGCATCTCCCTAGAAGCTGTGACAACTCTCATAGTCTTCCTCTCCTGCCAATT</w:t>
      </w:r>
    </w:p>
    <w:p>
      <w:pPr>
        <w:pStyle w:val="PlainText"/>
        <w:rPr/>
      </w:pPr>
      <w:r>
        <w:rPr/>
        <w:t>ATTCCACAAAGAAATTCTACGAGAGAGCGTCATTCACCGATACCTGATGCAAGGTCGATGCCTCCCGTAC</w:t>
      </w:r>
    </w:p>
    <w:p>
      <w:pPr>
        <w:pStyle w:val="PlainText"/>
        <w:rPr/>
      </w:pPr>
      <w:r>
        <w:rPr/>
        <w:t>ACCAGCAGGCTTGTGAAAACTTTACTGTATAATTTCATCAGGCAAGAGAGGAGCCCTCCTCCAGGGACCC</w:t>
      </w:r>
    </w:p>
    <w:p>
      <w:pPr>
        <w:pStyle w:val="PlainText"/>
        <w:rPr/>
      </w:pPr>
      <w:r>
        <w:rPr/>
        <w:t>ACGTTTTCCAGCAGCAGACGGATGGAGGAGGATTGCTTTATGGAATTGCATCCGGAGTGGCAACTGGCCT</w:t>
      </w:r>
    </w:p>
    <w:p>
      <w:pPr>
        <w:pStyle w:val="PlainText"/>
        <w:rPr/>
      </w:pPr>
      <w:r>
        <w:rPr/>
        <w:t>GTGGACGGTCCTCACGCTGGGTGGGGTGGGGAGTAAACCCACGCCACAGCTGGAGCAGTGCTCGCCACTC</w:t>
      </w:r>
    </w:p>
    <w:p>
      <w:pPr>
        <w:pStyle w:val="PlainText"/>
        <w:rPr/>
      </w:pPr>
      <w:r>
        <w:rPr/>
        <w:t>GCTAACCAGAGCCTGCTGCTTCTGCTTGTCTTGGCTAATCTGACTGATGCTCCAGATACACCAAATCCCT</w:t>
      </w:r>
    </w:p>
    <w:p>
      <w:pPr>
        <w:pStyle w:val="PlainText"/>
        <w:rPr/>
      </w:pPr>
      <w:r>
        <w:rPr/>
        <w:t>ACAGGCAAGCTATTATGTCCTTCAAGAACACACAAGATAGCACTGCTATTTCATCATCAAATCCACACGC</w:t>
      </w:r>
    </w:p>
    <w:p>
      <w:pPr>
        <w:pStyle w:val="PlainText"/>
        <w:rPr/>
      </w:pPr>
      <w:r>
        <w:rPr/>
        <w:t>TTTCCAGATTAATTTTAACAGTTTATACACAGCGTTGTGTGAGCAGCAGAAATCAGATCAAGCAACTCTT</w:t>
      </w:r>
    </w:p>
    <w:p>
      <w:pPr>
        <w:pStyle w:val="PlainText"/>
        <w:rPr/>
      </w:pPr>
      <w:r>
        <w:rPr/>
        <w:t>CTTCTATACATGCTTCTGCATCAAAACTGCAACGTGCGGACGTATGTGTTGGCACGCACAGACATAGAAA</w:t>
      </w:r>
    </w:p>
    <w:p>
      <w:pPr>
        <w:pStyle w:val="PlainText"/>
        <w:rPr/>
      </w:pPr>
      <w:r>
        <w:rPr/>
        <w:t>ATCTTGTTCTGCCAATTCTTGAAATCCTGTATCACGTTGAAGAAAGGAATTCACACCATGTTTACATGGC</w:t>
      </w:r>
    </w:p>
    <w:p>
      <w:pPr>
        <w:pStyle w:val="PlainText"/>
        <w:rPr/>
      </w:pPr>
      <w:r>
        <w:rPr/>
        <w:t>TCTTATCATTTTGTTGATCCTTACGGAAGACGATGGCTTCAACCGATCCATTCATGAAGTGATATTGAAA</w:t>
      </w:r>
    </w:p>
    <w:p>
      <w:pPr>
        <w:pStyle w:val="PlainText"/>
        <w:rPr/>
      </w:pPr>
      <w:r>
        <w:rPr/>
        <w:t>AATATCACTTGGTACGCTGAGCGTGTCTTAACAGAGATCTCGCTTGGGAGTCTCCTGATCCTAGTTGTGA</w:t>
      </w:r>
    </w:p>
    <w:p>
      <w:pPr>
        <w:pStyle w:val="PlainText"/>
        <w:rPr/>
      </w:pPr>
      <w:r>
        <w:rPr/>
        <w:t>TAAGAACCATCCAGTACAACATGACACGGACAAGGGACAAATACCTTCATACAAATTGTCTGGCAGCCTT</w:t>
      </w:r>
    </w:p>
    <w:p>
      <w:pPr>
        <w:pStyle w:val="PlainText"/>
        <w:rPr/>
      </w:pPr>
      <w:r>
        <w:rPr/>
        <w:t>GGCAAATATGTCAGCGCAGTTCCGCTCACTTCATCAGTATGCTGCTCAGAGGATCATCAGTTTGTTTTCT</w:t>
      </w:r>
    </w:p>
    <w:p>
      <w:pPr>
        <w:pStyle w:val="PlainText"/>
        <w:rPr/>
      </w:pPr>
      <w:r>
        <w:rPr/>
        <w:t>TTGTTGTCTAAAAAACACAACAAAGTGCTGGAGCAAGCCACGCAGACCTTAAGAGGTTCCCTTGGATCAA</w:t>
      </w:r>
    </w:p>
    <w:p>
      <w:pPr>
        <w:pStyle w:val="PlainText"/>
        <w:rPr/>
      </w:pPr>
      <w:r>
        <w:rPr/>
        <w:t>ATGAGGCACCACTTCCCGATTATGCGCAAGACCTGAATGTGATAGAGGAAGTGATTCGAATGATGTTGGA</w:t>
      </w:r>
    </w:p>
    <w:p>
      <w:pPr>
        <w:pStyle w:val="PlainText"/>
        <w:rPr/>
      </w:pPr>
      <w:r>
        <w:rPr/>
        <w:t>GATCATCAACTCCTGCCTGACCAATTCCCTTCATCACAACCCAAACTTGGTGTACGCGCTGCTTTACAAG</w:t>
      </w:r>
    </w:p>
    <w:p>
      <w:pPr>
        <w:pStyle w:val="PlainText"/>
        <w:rPr/>
      </w:pPr>
      <w:r>
        <w:rPr/>
        <w:t>CGGGATCTGTTTGAGCAGTTTCGAACTCACCCTTCCTTCCAGGACATAATGCAAAATATAGATCTGGTGA</w:t>
      </w:r>
    </w:p>
    <w:p>
      <w:pPr>
        <w:pStyle w:val="PlainText"/>
        <w:rPr/>
      </w:pPr>
      <w:r>
        <w:rPr/>
        <w:t>TCAGCTTTTTTAGCTCTCGATTAGAGCAAGCTGGAGCTGAGCTGTCAGTGGAGCGAGTTCTGGAAATCAT</w:t>
      </w:r>
    </w:p>
    <w:p>
      <w:pPr>
        <w:pStyle w:val="PlainText"/>
        <w:rPr/>
      </w:pPr>
      <w:r>
        <w:rPr/>
        <w:t>CAAGCAAGGAGCTGTTGCTTTGCCCAAAGACAGGCTAAGAAAGTTCCCTGAGCTGAAGTTCAAGTATGTG</w:t>
      </w:r>
    </w:p>
    <w:p>
      <w:pPr>
        <w:pStyle w:val="PlainText"/>
        <w:rPr/>
      </w:pPr>
      <w:r>
        <w:rPr/>
        <w:t>GAGGAGGAACAGCCTGAAGAGTTCTTCATCCCCTACGTCTGGTCCTTGGTCTACAACTCCGCTGTGGCCC</w:t>
      </w:r>
    </w:p>
    <w:p>
      <w:pPr>
        <w:pStyle w:val="PlainText"/>
        <w:rPr/>
      </w:pPr>
      <w:r>
        <w:rPr/>
        <w:t>TGTACTGGAACCCGCATGACATCCAGCTCTTCACTATGGACTCCGGCTGA</w:t>
      </w:r>
    </w:p>
    <w:p>
      <w:pPr>
        <w:pStyle w:val="PlainText"/>
        <w:rPr/>
      </w:pPr>
      <w:r>
        <w:rPr/>
        <w:t>&gt;Common cuckoo DYNAP</w:t>
      </w:r>
    </w:p>
    <w:p>
      <w:pPr>
        <w:pStyle w:val="PlainText"/>
        <w:rPr/>
      </w:pPr>
      <w:r>
        <w:rPr/>
        <w:t>ATGGACAACCAAACCTTGGAGATGGATGGAGAAGACCTTGCGCGGCCTTCGAGGGACAAAGAGGGGCCAA</w:t>
      </w:r>
    </w:p>
    <w:p>
      <w:pPr>
        <w:pStyle w:val="PlainText"/>
        <w:rPr/>
      </w:pPr>
      <w:r>
        <w:rPr/>
        <w:t>AAAAGGAGGTAGAGGTCCAGAAGATGAAATGGTCCCTCCTGAAGGTCTTCTTGATGTGTCTTCTGGCGTG</w:t>
      </w:r>
    </w:p>
    <w:p>
      <w:pPr>
        <w:pStyle w:val="PlainText"/>
        <w:rPr/>
      </w:pPr>
      <w:r>
        <w:rPr/>
        <w:t>TGTGGTCACCACAACTCTCGGAGTCCTCATCCTCTCCTTGGTCTACTTGAAGAATCCCCTTTATCTCCAA</w:t>
      </w:r>
    </w:p>
    <w:p>
      <w:pPr>
        <w:pStyle w:val="PlainText"/>
        <w:rPr/>
      </w:pPr>
      <w:r>
        <w:rPr/>
        <w:t>GTGGTGGACCTCAAAACTGAAGGTCCACCTTCTCCCAAACCAGAAGAAAACAACGTGGACATCAAATTCC</w:t>
      </w:r>
    </w:p>
    <w:p>
      <w:pPr>
        <w:pStyle w:val="PlainText"/>
        <w:rPr/>
      </w:pPr>
      <w:r>
        <w:rPr/>
        <w:t>AGTTCCTCAATCATCTCCCGACTTCAAAGGTCCACCGTTATCCCGGTGGAGAGATCCAATGGGGGAGGTT</w:t>
      </w:r>
    </w:p>
    <w:p>
      <w:pPr>
        <w:pStyle w:val="PlainText"/>
        <w:rPr/>
      </w:pPr>
      <w:r>
        <w:rPr/>
        <w:t>CCGAGAGGACCTTGGACAATACGATAGTCCTCAAGAGATGACTTTTGGCCAAAGTCTCAACCGCCATCGC</w:t>
      </w:r>
    </w:p>
    <w:p>
      <w:pPr>
        <w:pStyle w:val="PlainText"/>
        <w:rPr/>
      </w:pPr>
      <w:r>
        <w:rPr/>
        <w:t>TCGAAGATGACTTTCGCAACGTTGAAGATCAAATCTCGAGGCCTTCGAGTCCCTCATTGGCATTTCAACG</w:t>
      </w:r>
    </w:p>
    <w:p>
      <w:pPr>
        <w:pStyle w:val="PlainText"/>
        <w:rPr/>
      </w:pPr>
      <w:r>
        <w:rPr/>
        <w:t>CCAACGAACACGGATACGTCCTCCAGGGCTCGGTCTGGGTTGGAGTCATCTCCTCCGAGGACCCAACGGT</w:t>
      </w:r>
    </w:p>
    <w:p>
      <w:pPr>
        <w:pStyle w:val="PlainText"/>
        <w:rPr/>
      </w:pPr>
      <w:r>
        <w:rPr/>
        <w:t>CACCACCTACACGGTCAGCGCTGGACAGGTCTTCTTCTTCCCCCGAAACACCGTCCATTGGTTGAAGAAC</w:t>
      </w:r>
    </w:p>
    <w:p>
      <w:pPr>
        <w:pStyle w:val="PlainText"/>
        <w:rPr/>
      </w:pPr>
      <w:r>
        <w:rPr/>
        <w:t>GTTGGCCTTCAAGACTGTGTCCTTCTGCTCTTCTTCTCCACCCACCAAGAACTTCAGACCATGGACGTGG</w:t>
      </w:r>
    </w:p>
    <w:p>
      <w:pPr>
        <w:pStyle w:val="PlainText"/>
        <w:rPr/>
      </w:pPr>
      <w:r>
        <w:rPr/>
        <w:t>ACGATGCCTTCTTCTCCACTCCAGAAGACATCGTGGCGAGAGCTTTCAAGCCTCGCGGTGGTGTCAACTT</w:t>
      </w:r>
    </w:p>
    <w:p>
      <w:pPr>
        <w:pStyle w:val="PlainText"/>
        <w:rPr/>
      </w:pPr>
      <w:r>
        <w:rPr/>
        <w:t>CATCCGTACCTTCAAGAAACGACTTGAAGACCAAGCGGTCAATTTACCGCCCAACTTAGACCTTCTCCTT</w:t>
      </w:r>
    </w:p>
    <w:p>
      <w:pPr>
        <w:pStyle w:val="PlainText"/>
        <w:rPr/>
      </w:pPr>
      <w:r>
        <w:rPr/>
        <w:t>CACAACGTCACCTACGGACAATCTCCGGCCGAGAAGGTCTGGAGATACTTCTATGATCTTCAAGGGTCGG</w:t>
      </w:r>
    </w:p>
    <w:p>
      <w:pPr>
        <w:pStyle w:val="PlainText"/>
        <w:rPr/>
      </w:pPr>
      <w:r>
        <w:rPr/>
        <w:t>CCACGTTTCCTTTCCCCGGAGGCCTCTTCCAGTGGGCTCCTTACCAGAGAGACACCACCACCTTCACCCA</w:t>
      </w:r>
    </w:p>
    <w:p>
      <w:pPr>
        <w:pStyle w:val="PlainText"/>
        <w:rPr/>
      </w:pPr>
      <w:r>
        <w:rPr/>
        <w:t>CCTGGAGAAGATCTTCAGCGACTCCTTGAACACGCATGAAGACACTCTGACCTTGGCCACTCTCCGCATC</w:t>
      </w:r>
    </w:p>
    <w:p>
      <w:pPr>
        <w:pStyle w:val="PlainText"/>
        <w:rPr/>
      </w:pPr>
      <w:r>
        <w:rPr/>
        <w:t>TTCAGCAACTCTTTGGGTCAACCTCATTACCACTTCAACGCTAACGAGATGGGTTACGTCGTCAGCGGCT</w:t>
      </w:r>
    </w:p>
    <w:p>
      <w:pPr>
        <w:pStyle w:val="PlainText"/>
        <w:rPr/>
      </w:pPr>
      <w:r>
        <w:rPr/>
        <w:t>GCGGAGAG</w:t>
      </w:r>
    </w:p>
    <w:p>
      <w:pPr>
        <w:pStyle w:val="PlainText"/>
        <w:rPr/>
      </w:pPr>
      <w:r>
        <w:rPr/>
        <w:t>&gt;Common cuckoo ELAC1</w:t>
      </w:r>
    </w:p>
    <w:p>
      <w:pPr>
        <w:pStyle w:val="PlainText"/>
        <w:rPr/>
      </w:pPr>
      <w:r>
        <w:rPr/>
        <w:t>ATGGCGATGGATATAACTTTCCTCGGCACAGGCTCAGCGTATCCCTCTCCAACACGAGGAGCATCGGCGT</w:t>
      </w:r>
    </w:p>
    <w:p>
      <w:pPr>
        <w:pStyle w:val="PlainText"/>
        <w:rPr/>
      </w:pPr>
      <w:r>
        <w:rPr/>
        <w:t>TAGTGCTTCGCCGGGAAGGAGAGTGCTGGCTCTTCGACTGTGGAGAGGGAACTCAAACACAGTTCATGAA</w:t>
      </w:r>
    </w:p>
    <w:p>
      <w:pPr>
        <w:pStyle w:val="PlainText"/>
        <w:rPr/>
      </w:pPr>
      <w:r>
        <w:rPr/>
        <w:t>GAGCCACCTCAAAGCAGGCAGAATTACCAAGATTTTCATAACTCATCTTCATGGTGACCACTTTTTTGGA</w:t>
      </w:r>
    </w:p>
    <w:p>
      <w:pPr>
        <w:pStyle w:val="PlainText"/>
        <w:rPr/>
      </w:pPr>
      <w:r>
        <w:rPr/>
        <w:t>CTTCCTGGCCTTCTGTGTACCATTAGCCTGCAAAGTAACCCTGACACGAACAAATCACCTGTTGAAATTT</w:t>
      </w:r>
    </w:p>
    <w:p>
      <w:pPr>
        <w:pStyle w:val="PlainText"/>
        <w:rPr/>
      </w:pPr>
      <w:r>
        <w:rPr/>
        <w:t>ACGGACCATTGGGACTGCGAGACTTCGTATGGAGGAGTCTGGAGCTTTCCNNNNNGCTGGTACCCACTCG</w:t>
      </w:r>
    </w:p>
    <w:p>
      <w:pPr>
        <w:pStyle w:val="PlainText"/>
        <w:rPr/>
      </w:pPr>
      <w:r>
        <w:rPr/>
        <w:t>GGACCAGTGCCCCACAGAAGAATTCAAAGATTTTTCTTACTTGGAGCGAGATGAGGTGTCTCCGCAGGGA</w:t>
      </w:r>
    </w:p>
    <w:p>
      <w:pPr>
        <w:pStyle w:val="PlainText"/>
        <w:rPr/>
      </w:pPr>
      <w:r>
        <w:rPr/>
        <w:t>GCACAGGGGAGAATACTCCGCCTGGATCCCATAGAAAACTCTTATTTGCTGTTTGAGGATGAGCAGCTGG</w:t>
      </w:r>
    </w:p>
    <w:p>
      <w:pPr>
        <w:pStyle w:val="PlainText"/>
        <w:rPr/>
      </w:pPr>
      <w:r>
        <w:rPr/>
        <w:t>TTCTGAAAGCATTTCGCCTATTTCACCGCATTCCCTCCTTTGGCTTTGTGGTGGAAGAGAAGCCTCGGAC</w:t>
      </w:r>
    </w:p>
    <w:p>
      <w:pPr>
        <w:pStyle w:val="PlainText"/>
        <w:rPr/>
      </w:pPr>
      <w:r>
        <w:rPr/>
        <w:t>CGGTAAACTCAATGTGCAGAAACTGAAAGAACTTGGAGTTCAACCAGGTCCTTTATACGGGAAACTGAAG</w:t>
      </w:r>
    </w:p>
    <w:p>
      <w:pPr>
        <w:pStyle w:val="PlainText"/>
        <w:rPr/>
      </w:pPr>
      <w:r>
        <w:rPr/>
        <w:t>AGCGGAACTACAGTTGTTCTAGAAAATGGAGTAATGATTTCTCCTTCAGACGTCTTAGAAGACCCTATTC</w:t>
      </w:r>
    </w:p>
    <w:p>
      <w:pPr>
        <w:pStyle w:val="PlainText"/>
        <w:rPr/>
      </w:pPr>
      <w:r>
        <w:rPr/>
        <w:t>CTGGAAGAAAAATCTGCATTTTGGGGGATTGTTCAGGGGTGGTTGGAGATGCAGCCGTGAAGCTTTGCTG</w:t>
      </w:r>
    </w:p>
    <w:p>
      <w:pPr>
        <w:pStyle w:val="PlainText"/>
        <w:rPr/>
      </w:pPr>
      <w:r>
        <w:rPr/>
        <w:t>CGAAGCAGATGTACTGATACATGAAGCCACACTGGATGATACCCAGGAGGAAAAGGCCAGAGAGCATGGT</w:t>
      </w:r>
    </w:p>
    <w:p>
      <w:pPr>
        <w:pStyle w:val="PlainText"/>
        <w:rPr/>
      </w:pPr>
      <w:r>
        <w:rPr/>
        <w:t>CATAGCACTCCAAAAATGGCATCGGATTTTGTGAAGTTGTGTAAAGTTAAGAGACTGGTTTTGACTCACT</w:t>
      </w:r>
    </w:p>
    <w:p>
      <w:pPr>
        <w:pStyle w:val="PlainText"/>
        <w:rPr/>
      </w:pPr>
      <w:r>
        <w:rPr/>
        <w:t>TCAGCCAACGCTATAAACCAGCTGCTCAGAGAGGCGAGGGGGATACAGACATCACCGAACTGAAGAGACA</w:t>
      </w:r>
    </w:p>
    <w:p>
      <w:pPr>
        <w:pStyle w:val="PlainText"/>
        <w:rPr/>
      </w:pPr>
      <w:r>
        <w:rPr/>
        <w:t>AGCAGAGTTGGCGTTAGATGGTCAAGAAGTAACACTAGCTGAGGACTTTCTGACAATAGAAATTCCAATG</w:t>
      </w:r>
    </w:p>
    <w:p>
      <w:pPr>
        <w:pStyle w:val="PlainText"/>
        <w:rPr/>
      </w:pPr>
      <w:r>
        <w:rPr/>
        <w:t>AAAAAGTGA</w:t>
      </w:r>
    </w:p>
    <w:p>
      <w:pPr>
        <w:pStyle w:val="PlainText"/>
        <w:rPr/>
      </w:pPr>
      <w:r>
        <w:rPr/>
        <w:t>&gt;Common cuckoo FECH</w:t>
      </w:r>
    </w:p>
    <w:p>
      <w:pPr>
        <w:pStyle w:val="PlainText"/>
        <w:rPr/>
      </w:pPr>
      <w:r>
        <w:rPr/>
        <w:t>ATGAGAAACGTGGTGTGGAATAACCAGCAGCGGTGGGGGGACCGGCTGGAACTGCCCGGAGTGAGGCCAG</w:t>
      </w:r>
    </w:p>
    <w:p>
      <w:pPr>
        <w:pStyle w:val="PlainText"/>
        <w:rPr/>
      </w:pPr>
      <w:r>
        <w:rPr/>
        <w:t>TAGTGAGGATCGGCAGCCAGCTGAGGGTCCCGGTGCGATGGACAGCTCAGGCGACAGCAGCCGCAGTGAC</w:t>
      </w:r>
    </w:p>
    <w:p>
      <w:pPr>
        <w:pStyle w:val="PlainText"/>
        <w:rPr/>
      </w:pPr>
      <w:r>
        <w:rPr/>
        <w:t>AGAGAGCACGACACCTCAGATCCAGCCAGAAGCACGGAAACCTAAAACAGGAATCTTGATGTTGAACATG</w:t>
      </w:r>
    </w:p>
    <w:p>
      <w:pPr>
        <w:pStyle w:val="PlainText"/>
        <w:rPr/>
      </w:pPr>
      <w:r>
        <w:rPr/>
        <w:t>GGTGGTCCTGAACGGCTGGATGATGTGCACGACTTTTTACTTCGTCTCTTCCTGGACAGAGATCTCATGA</w:t>
      </w:r>
    </w:p>
    <w:p>
      <w:pPr>
        <w:pStyle w:val="PlainText"/>
        <w:rPr/>
      </w:pPr>
      <w:r>
        <w:rPr/>
        <w:t>CACTTCCAGCTCAAAACAAATTAGGCCCATTCATCGCCAAACGCCGCACACCAAAAATCCAGGAGCAGTA</w:t>
      </w:r>
    </w:p>
    <w:p>
      <w:pPr>
        <w:pStyle w:val="PlainText"/>
        <w:rPr/>
      </w:pPr>
      <w:r>
        <w:rPr/>
        <w:t>CAGCCGGATTGGGGGCGGCTCGCCCATCAAGAAGTGGACAGCGGTGCAGGGAGAAGGCATGGTGAAGCTG</w:t>
      </w:r>
    </w:p>
    <w:p>
      <w:pPr>
        <w:pStyle w:val="PlainText"/>
        <w:rPr/>
      </w:pPr>
      <w:r>
        <w:rPr/>
        <w:t>CTGGACAGCATGTCTCCTCACACCGCGCCTCACAAATACTACATTGGCTTCCGGTATGTCCACCCTCTGA</w:t>
      </w:r>
    </w:p>
    <w:p>
      <w:pPr>
        <w:pStyle w:val="PlainText"/>
        <w:rPr/>
      </w:pPr>
      <w:r>
        <w:rPr/>
        <w:t>CGGAAGAAGCCATCGAGGAGATGGAGAATGACGGCATCAGAAGGGCTATCGCCTTCACACAGTACCCGCA</w:t>
      </w:r>
    </w:p>
    <w:p>
      <w:pPr>
        <w:pStyle w:val="PlainText"/>
        <w:rPr/>
      </w:pPr>
      <w:r>
        <w:rPr/>
        <w:t>GTACAGCTGCTCCACCACAGGAAGCAGCTTGAATGCCATTTATCGCTACTATAATCAAAAAGGGGAGAAG</w:t>
      </w:r>
    </w:p>
    <w:p>
      <w:pPr>
        <w:pStyle w:val="PlainText"/>
        <w:rPr/>
      </w:pPr>
      <w:r>
        <w:rPr/>
        <w:t>CCAAAGATGAAGTGGAGTATAATTGACCGATGGCCCACACATCCCCTCCTTATTCAGTGCTTCGCCGATC</w:t>
      </w:r>
    </w:p>
    <w:p>
      <w:pPr>
        <w:pStyle w:val="PlainText"/>
        <w:rPr/>
      </w:pPr>
      <w:r>
        <w:rPr/>
        <w:t>ACATCCAGAAGGAGCTGAACCTCTTTCCACCCGACAAAAGGAAAGATGTCGTCATCCTCTTCTCGGCTCA</w:t>
      </w:r>
    </w:p>
    <w:p>
      <w:pPr>
        <w:pStyle w:val="PlainText"/>
        <w:rPr/>
      </w:pPr>
      <w:r>
        <w:rPr/>
        <w:t>CTCGCTGCCCATGTCTGTAGTGAACCGTGGCGATCCGTACCCTCAAGAAGTGGGAGCGACGGTCCAGAAA</w:t>
      </w:r>
    </w:p>
    <w:p>
      <w:pPr>
        <w:pStyle w:val="PlainText"/>
        <w:rPr/>
      </w:pPr>
      <w:r>
        <w:rPr/>
        <w:t>GTCATGGAGAAGCTGAACTACTCCAACCCGTACCGGCTGGTGTGGCAGTCCAAGGTTGGACCGATGCCCT</w:t>
      </w:r>
    </w:p>
    <w:p>
      <w:pPr>
        <w:pStyle w:val="PlainText"/>
        <w:rPr/>
      </w:pPr>
      <w:r>
        <w:rPr/>
        <w:t>GGCTCGGACCCCAGACGGACGAGGCCATCAAAGGGCTGTGCCAGAGAGGGAAGAAGAACATGTTGTTGGT</w:t>
      </w:r>
    </w:p>
    <w:p>
      <w:pPr>
        <w:pStyle w:val="PlainText"/>
        <w:rPr/>
      </w:pPr>
      <w:r>
        <w:rPr/>
        <w:t>CCCGATAGCATTTACGAGTGACCACATCGAAACCCTTTATGAACTGGATATTGAGTACGCCCAGGTTTTA</w:t>
      </w:r>
    </w:p>
    <w:p>
      <w:pPr>
        <w:pStyle w:val="PlainText"/>
        <w:rPr/>
      </w:pPr>
      <w:r>
        <w:rPr/>
        <w:t>GCAAATGAGTGCGGCGTTGAGAATATCCGACGAGCGGAGTCTCTGAATGGAAACCCACTGTTTTCCAAGG</w:t>
      </w:r>
    </w:p>
    <w:p>
      <w:pPr>
        <w:pStyle w:val="PlainText"/>
        <w:rPr/>
      </w:pPr>
      <w:r>
        <w:rPr/>
        <w:t>CTCTGGCAGACTTGGTCTGCTCCCACATCCAGTCCAACGAGATCTGCTCGCGGCAGTTAACCCTCTGCTG</w:t>
      </w:r>
    </w:p>
    <w:p>
      <w:pPr>
        <w:pStyle w:val="PlainText"/>
        <w:rPr/>
      </w:pPr>
      <w:r>
        <w:rPr/>
        <w:t>CCCACTCTGCGTCAATCCCGTCTGCAGGGAGACCAAAGCCTTCTTCACGAACCAGCAGCTGTGA</w:t>
      </w:r>
    </w:p>
    <w:p>
      <w:pPr>
        <w:pStyle w:val="PlainText"/>
        <w:rPr/>
      </w:pPr>
      <w:r>
        <w:rPr/>
        <w:t>&gt;Common cuckoo LIPG</w:t>
      </w:r>
    </w:p>
    <w:p>
      <w:pPr>
        <w:pStyle w:val="PlainText"/>
        <w:rPr/>
      </w:pPr>
      <w:r>
        <w:rPr/>
        <w:t>ATGGGGCTGCAGAAGGTGATGGTCTGTGTGCTAGGCGATGCCCTTTGGGAATTCTCTTGTGCCCTGTGGG</w:t>
      </w:r>
    </w:p>
    <w:p>
      <w:pPr>
        <w:pStyle w:val="PlainText"/>
        <w:rPr/>
      </w:pPr>
      <w:r>
        <w:rPr/>
        <w:t>TCCAGAGCATCCTGATTGGCAAAGAGCTGGGGGATCCCACAGATGCCACCGAGCTGCTGGAGGACAAACG</w:t>
      </w:r>
    </w:p>
    <w:p>
      <w:pPr>
        <w:pStyle w:val="PlainText"/>
        <w:rPr/>
      </w:pPr>
      <w:r>
        <w:rPr/>
        <w:t>GGAGCGTGCACCGGCTCCGAAGAAGCAGGTGAAGTTCAATGTCCGCTCCTCGCTGGACACCGAAGAGGAT</w:t>
      </w:r>
    </w:p>
    <w:p>
      <w:pPr>
        <w:pStyle w:val="PlainText"/>
        <w:rPr/>
      </w:pPr>
      <w:r>
        <w:rPr/>
        <w:t>GGTTGTGCGCTCATCGTCGGGCAGGACAAGTGTCTGGAGGATTGCAAGTTCAACCTGACGGCCAAGACCT</w:t>
      </w:r>
    </w:p>
    <w:p>
      <w:pPr>
        <w:pStyle w:val="PlainText"/>
        <w:rPr/>
      </w:pPr>
      <w:r>
        <w:rPr/>
        <w:t>TCTTCATCATCCATGGCTGGACGATGAGTGGCATGTTCGAAACCTGGCTGGGCAGCTTGGTATCCGCTCT</w:t>
      </w:r>
    </w:p>
    <w:p>
      <w:pPr>
        <w:pStyle w:val="PlainText"/>
        <w:rPr/>
      </w:pPr>
      <w:r>
        <w:rPr/>
        <w:t>TCAGGAGAGGGAGAAGGATGCCAACGTGGTCGTGGTGGATTGGCTGTCGCTTGCCCACCAGCTCTATACT</w:t>
      </w:r>
    </w:p>
    <w:p>
      <w:pPr>
        <w:pStyle w:val="PlainText"/>
        <w:rPr/>
      </w:pPr>
      <w:r>
        <w:rPr/>
        <w:t>GATGCTGTGAACAACACACAGGTTGTTGGAAAAAGCATAGCAAGGCTGCTTGACTGGTTACAGGTAATGA</w:t>
      </w:r>
    </w:p>
    <w:p>
      <w:pPr>
        <w:pStyle w:val="PlainText"/>
        <w:rPr/>
      </w:pPr>
      <w:r>
        <w:rPr/>
        <w:t>AAACNCCTCTCTTCCAGCTTGAGAACGTCCACCTGATTGGGTACAGCCTGGGCGCTCACGTTGCTGGCTT</w:t>
      </w:r>
    </w:p>
    <w:p>
      <w:pPr>
        <w:pStyle w:val="PlainText"/>
        <w:rPr/>
      </w:pPr>
      <w:r>
        <w:rPr/>
        <w:t>TGCTGGTAACCATGTCCATGGGACAATAGGCAGAATTACAGGCTTGGATCCAGCTGGGCCAATGTTTGAA</w:t>
      </w:r>
    </w:p>
    <w:p>
      <w:pPr>
        <w:pStyle w:val="PlainText"/>
        <w:rPr/>
      </w:pPr>
      <w:r>
        <w:rPr/>
        <w:t>GGAGTGGACCCTAGCAAGCGCCTCTCCCCAGATGATGCTAACTTTGTGGATGTCCTTCACACCTACACAA</w:t>
      </w:r>
    </w:p>
    <w:p>
      <w:pPr>
        <w:pStyle w:val="PlainText"/>
        <w:rPr/>
      </w:pPr>
      <w:r>
        <w:rPr/>
        <w:t>GGGAAACACTAGGTGTTAGTATCGGGATCCAGATGCCTGTGGGACATCTTGACATCTACCCCAATGGGGG</w:t>
      </w:r>
    </w:p>
    <w:p>
      <w:pPr>
        <w:pStyle w:val="PlainText"/>
        <w:rPr/>
      </w:pPr>
      <w:r>
        <w:rPr/>
        <w:t>AGACTTCCAGCCTGGCTGTGGATTAAGTGATGTCTTGGGAGCAATTGCTTATGGAACAATAGGTGAAGTT</w:t>
      </w:r>
    </w:p>
    <w:p>
      <w:pPr>
        <w:pStyle w:val="PlainText"/>
        <w:rPr/>
      </w:pPr>
      <w:r>
        <w:rPr/>
        <w:t>GTTAAATGTGAACATGAGCGGTCTGTGCACCTCTTTGTGGACTCTCTTGTGAACCAAGATAAACAGAGCT</w:t>
      </w:r>
    </w:p>
    <w:p>
      <w:pPr>
        <w:pStyle w:val="PlainText"/>
        <w:rPr/>
      </w:pPr>
      <w:r>
        <w:rPr/>
        <w:t>TCGCGTTCCAGTGTACCGATTCCAGTCGCTTCAAGAAGGGAATCTGCCTAAGCTGCCGGAAGAACCGCTG</w:t>
      </w:r>
    </w:p>
    <w:p>
      <w:pPr>
        <w:pStyle w:val="PlainText"/>
        <w:rPr/>
      </w:pPr>
      <w:r>
        <w:rPr/>
        <w:t>CAATGGCATTGGCTACAATGCCAGGAAGACAAGGAGCAAAAGGAACAGCAAAATGTACTTAAAAACAAGA</w:t>
      </w:r>
    </w:p>
    <w:p>
      <w:pPr>
        <w:pStyle w:val="PlainText"/>
        <w:rPr/>
      </w:pPr>
      <w:r>
        <w:rPr/>
        <w:t>GCTGACATGCCATTCAAAGTCTACCATTATCAGATGAAAATGCACGTCTTCAGCTACAATAGCCTGGGGG</w:t>
      </w:r>
    </w:p>
    <w:p>
      <w:pPr>
        <w:pStyle w:val="PlainText"/>
        <w:rPr/>
      </w:pPr>
      <w:r>
        <w:rPr/>
        <w:t>AGGCTGATCCCACTTTCTCTGTCACCCTTCATGGCACCAATGGAGACTCTGAACCTCTCTCTTTAGAAAT</w:t>
      </w:r>
    </w:p>
    <w:p>
      <w:pPr>
        <w:pStyle w:val="PlainText"/>
        <w:rPr/>
      </w:pPr>
      <w:r>
        <w:rPr/>
        <w:t>GCTTGATCAAATTGGCCTAAATGCCACCAACACCTTCCTGGTCTATACTGAGGAGGACATGGGTGAACTT</w:t>
      </w:r>
    </w:p>
    <w:p>
      <w:pPr>
        <w:pStyle w:val="PlainText"/>
        <w:rPr/>
      </w:pPr>
      <w:r>
        <w:rPr/>
        <w:t>CTAAAAATAAAGCTCACCTGGGAGGGAACATCTCAGTCATGGTATGACCTGTGGAAAGAGCTGAAGAGCT</w:t>
      </w:r>
    </w:p>
    <w:p>
      <w:pPr>
        <w:pStyle w:val="PlainText"/>
        <w:rPr/>
      </w:pPr>
      <w:r>
        <w:rPr/>
        <w:t>ACTGGTATCGGCCTGTGAAGTCCTCCCAGGAGCTGCATATCAGACGCATACGTGTGAAGTCTGGGGAAAC</w:t>
      </w:r>
    </w:p>
    <w:p>
      <w:pPr>
        <w:pStyle w:val="PlainText"/>
        <w:rPr/>
      </w:pPr>
      <w:r>
        <w:rPr/>
        <w:t>ACAACAGAGGTTTGCATTTTGTGTGGAGGATTCCCAGCTGACCAGCATATCTCCTGGTAAAGAGCTCTGG</w:t>
      </w:r>
    </w:p>
    <w:p>
      <w:pPr>
        <w:pStyle w:val="PlainText"/>
        <w:rPr/>
      </w:pPr>
      <w:r>
        <w:rPr/>
        <w:t>TTTGTTAAGTGCCCAGAGGAATGGCAAAAAAGATGCTAA</w:t>
      </w:r>
    </w:p>
    <w:p>
      <w:pPr>
        <w:pStyle w:val="PlainText"/>
        <w:rPr/>
      </w:pPr>
      <w:r>
        <w:rPr/>
        <w:t>&gt;Common cuckoo MAPK4</w:t>
      </w:r>
    </w:p>
    <w:p>
      <w:pPr>
        <w:pStyle w:val="PlainText"/>
        <w:rPr/>
      </w:pPr>
      <w:r>
        <w:rPr/>
        <w:t>ATGGCAGAGAAGTGCGACTGCATCGCCAGCATGTATGGGTACGACCTGGGCTGTCGCTTCATTAATTTTC</w:t>
      </w:r>
    </w:p>
    <w:p>
      <w:pPr>
        <w:pStyle w:val="PlainText"/>
        <w:rPr/>
      </w:pPr>
      <w:r>
        <w:rPr/>
        <w:t>GCCCCTTGGGCTTTGGGGCCAATGGGTTGGTGCTGTCAGCCCTCGACAGCAAGAGCTGCCGCAAAGTGGC</w:t>
      </w:r>
    </w:p>
    <w:p>
      <w:pPr>
        <w:pStyle w:val="PlainText"/>
        <w:rPr/>
      </w:pPr>
      <w:r>
        <w:rPr/>
        <w:t>AGTGAAGAAGATCACCATCAGCGATGCAAGGAGCATGAAGCACGCTTTCCGGGAGATCAAAATCATCCGC</w:t>
      </w:r>
    </w:p>
    <w:p>
      <w:pPr>
        <w:pStyle w:val="PlainText"/>
        <w:rPr/>
      </w:pPr>
      <w:r>
        <w:rPr/>
        <w:t>CGTCTGAACCACGATAACATTGTGAAGGTGTACGAGGTGTTGGGGCCAAAGGGGACCAACCTGCATGGGG</w:t>
      </w:r>
    </w:p>
    <w:p>
      <w:pPr>
        <w:pStyle w:val="PlainText"/>
        <w:rPr/>
      </w:pPr>
      <w:r>
        <w:rPr/>
        <w:t>ATTTTTTCAAGTTTAACATGGTTTACATCGTCCAGGAGTACATGGAGACAGACCTGGCGCGGCTGCTGGA</w:t>
      </w:r>
    </w:p>
    <w:p>
      <w:pPr>
        <w:pStyle w:val="PlainText"/>
        <w:rPr/>
      </w:pPr>
      <w:r>
        <w:rPr/>
        <w:t>GCAGGGGAAGCTCGCTGAGGAGCACGCCAAGCTCTTCATGTACCAGCTGCTGCGGGGGCTGAAGTACATC</w:t>
      </w:r>
    </w:p>
    <w:p>
      <w:pPr>
        <w:pStyle w:val="PlainText"/>
        <w:rPr/>
      </w:pPr>
      <w:r>
        <w:rPr/>
        <w:t>CACTCAGCTAACGTCCTCCACCGTGACCTCAAGCCAGCCAATATTTTCATCAGCACGGAGGACCTGGTCC</w:t>
      </w:r>
    </w:p>
    <w:p>
      <w:pPr>
        <w:pStyle w:val="PlainText"/>
        <w:rPr/>
      </w:pPr>
      <w:r>
        <w:rPr/>
        <w:t>TGAAGATTGGTGACTTTGGGCTGGCCAGAATCGTGGATCAGCATTACTCACACAAGGGTTACCTTTCTGA</w:t>
      </w:r>
    </w:p>
    <w:p>
      <w:pPr>
        <w:pStyle w:val="PlainText"/>
        <w:rPr/>
      </w:pPr>
      <w:r>
        <w:rPr/>
        <w:t>AGGCTTGGTAACGAAGTGGTATCGCTCCCCTCGCCTCCTCCTCTCGCCAAACAACTACACCAAAGCCATC</w:t>
      </w:r>
    </w:p>
    <w:p>
      <w:pPr>
        <w:pStyle w:val="PlainText"/>
        <w:rPr/>
      </w:pPr>
      <w:r>
        <w:rPr/>
        <w:t>GACATGTGGGCAGCTGGCTGCATCCTGGCAGAGATGCTGACGGGAAGGATGCTCTTTGCTGGGGGTCATG</w:t>
      </w:r>
    </w:p>
    <w:p>
      <w:pPr>
        <w:pStyle w:val="PlainText"/>
        <w:rPr/>
      </w:pPr>
      <w:r>
        <w:rPr/>
        <w:t>AGCTGGAACAGATGCAGCTTATCCTGGAGACGATCCCTGTTATCCATGAAGAAGACAAAGAAGAGCTGCT</w:t>
      </w:r>
    </w:p>
    <w:p>
      <w:pPr>
        <w:pStyle w:val="PlainText"/>
        <w:rPr/>
      </w:pPr>
      <w:r>
        <w:rPr/>
        <w:t>CAAAGTGATGCCCATGTTCATCAATAGCACCTGGGAAGTGAGGAAGCCACTGCGCAAGCTGCTCCCCGAA</w:t>
      </w:r>
    </w:p>
    <w:p>
      <w:pPr>
        <w:pStyle w:val="PlainText"/>
        <w:rPr/>
      </w:pPr>
      <w:r>
        <w:rPr/>
        <w:t>GTGGACAGTGAAGCTATTGATTTCCTGGAGAAAATACTGACGTTTAACCCTATGGATCGATTGACGGCTG</w:t>
      </w:r>
    </w:p>
    <w:p>
      <w:pPr>
        <w:pStyle w:val="PlainText"/>
        <w:rPr/>
      </w:pPr>
      <w:r>
        <w:rPr/>
        <w:t>AGATGGGTCTGCAGCACCCTTACATGAGTCCGTATTCCTGCCCAGAGGATGAGCCGGTGTCGCAGCACCC</w:t>
      </w:r>
    </w:p>
    <w:p>
      <w:pPr>
        <w:pStyle w:val="PlainText"/>
        <w:rPr/>
      </w:pPr>
      <w:r>
        <w:rPr/>
        <w:t>ATTCCGGATTGAAGATGAGATTGATGATATCTTACTGATGGAAGCCAACCAGAGCCAGATGTCCAACTGG</w:t>
      </w:r>
    </w:p>
    <w:p>
      <w:pPr>
        <w:pStyle w:val="PlainText"/>
        <w:rPr/>
      </w:pPr>
      <w:r>
        <w:rPr/>
        <w:t>GACAGGTATCACGTAAGCCTCTCCTCTGACTTGGAATGGAGACATGATAAATACCATGATATGGATGAGG</w:t>
      </w:r>
    </w:p>
    <w:p>
      <w:pPr>
        <w:pStyle w:val="PlainText"/>
        <w:rPr/>
      </w:pPr>
      <w:r>
        <w:rPr/>
        <w:t>TTCAGCGCGACCCCCGGGCAGGGTCTGAATCCATCGCTGAAGAAGTACAAGTCGACCCACGGAAATACTC</w:t>
      </w:r>
    </w:p>
    <w:p>
      <w:pPr>
        <w:pStyle w:val="PlainText"/>
        <w:rPr/>
      </w:pPr>
      <w:r>
        <w:rPr/>
        <w:t>GCAAAGCAGCTCAGAGAGGTTCTTGGAGCTATCCCACTCATCTATGGACCGAGTATTTGATGCCGATTGT</w:t>
      </w:r>
    </w:p>
    <w:p>
      <w:pPr>
        <w:pStyle w:val="PlainText"/>
        <w:rPr/>
      </w:pPr>
      <w:r>
        <w:rPr/>
        <w:t>GGGAGATCGTGTGATTACAAAGTGGGATCACCTTCCTACTTGGACAAGTTATTGTGGAGAGACAATAAGC</w:t>
      </w:r>
    </w:p>
    <w:p>
      <w:pPr>
        <w:pStyle w:val="PlainText"/>
        <w:rPr/>
      </w:pPr>
      <w:r>
        <w:rPr/>
        <w:t>CCCATCATTACTCAGAGCCCAAGCTGATTTTGGATTTATCCCACTGGAAAAGAGCAACCATAACACCTGC</w:t>
      </w:r>
    </w:p>
    <w:p>
      <w:pPr>
        <w:pStyle w:val="PlainText"/>
        <w:rPr/>
      </w:pPr>
      <w:r>
        <w:rPr/>
        <w:t>AGCTGAGCTATCACTGGAAGAGGAACCATCTAACCTCTTTCTGGAGATTGCTCAGTGGGTGAAGAGCACG</w:t>
      </w:r>
    </w:p>
    <w:p>
      <w:pPr>
        <w:pStyle w:val="PlainText"/>
        <w:rPr/>
      </w:pPr>
      <w:r>
        <w:rPr/>
        <w:t>CAGGTGGGTCTCGAGTGTCCCACTTCTCTTCCGGAGATTCAGGAACGGAGTCTGCCGGCTTCTCCTCACC</w:t>
      </w:r>
    </w:p>
    <w:p>
      <w:pPr>
        <w:pStyle w:val="PlainText"/>
        <w:rPr/>
      </w:pPr>
      <w:r>
        <w:rPr/>
        <w:t>ATCTCCACCAAGAACCCACAGAGGTGAACAAAGAAACAGACCCTGAGTTTAACTTGGACGTCTTCATCTC</w:t>
      </w:r>
    </w:p>
    <w:p>
      <w:pPr>
        <w:pStyle w:val="PlainText"/>
        <w:rPr/>
      </w:pPr>
      <w:r>
        <w:rPr/>
        <w:t>CAGAGCACTGAAACTTTGCACAATACCCGAGGATATGCCAGACAACAAGCTCAGTGACATCAATGGGGCC</w:t>
      </w:r>
    </w:p>
    <w:p>
      <w:pPr>
        <w:pStyle w:val="PlainText"/>
        <w:rPr/>
      </w:pPr>
      <w:r>
        <w:rPr/>
        <w:t>TGCATATCTGAGCACCCCGGTGAGATTGTACAAACAGAGGTGTACCAGAAAGAACGATGGTGA</w:t>
      </w:r>
    </w:p>
    <w:p>
      <w:pPr>
        <w:pStyle w:val="PlainText"/>
        <w:rPr/>
      </w:pPr>
      <w:r>
        <w:rPr/>
        <w:t>&gt;Common cuckoo MBD2</w:t>
      </w:r>
    </w:p>
    <w:p>
      <w:pPr>
        <w:pStyle w:val="PlainText"/>
        <w:rPr/>
      </w:pPr>
      <w:r>
        <w:rPr/>
        <w:t>ATGNNNAGCGGGAAGAAGTTCCGGAGCAAACCTCAGCTGGCGAGATACCTGGGCAACACGGTGGACCTCA</w:t>
      </w:r>
    </w:p>
    <w:p>
      <w:pPr>
        <w:pStyle w:val="PlainText"/>
        <w:rPr/>
      </w:pPr>
      <w:r>
        <w:rPr/>
        <w:t>GCAGCTTCGACTTCCGGACGGGGAAGATGATGCCCAGTAAATTGCAGAAGAACAAACAAAGACTAAGGAG</w:t>
      </w:r>
    </w:p>
    <w:p>
      <w:pPr>
        <w:pStyle w:val="PlainText"/>
        <w:rPr/>
      </w:pPr>
      <w:r>
        <w:rPr/>
        <w:t>CGAGTCCCTCAACCAAACCAAGGGCAAACCGGACCTCAACACCACGTTGCCCATCAGGCAGACGGCCTCC</w:t>
      </w:r>
    </w:p>
    <w:p>
      <w:pPr>
        <w:pStyle w:val="PlainText"/>
        <w:rPr/>
      </w:pPr>
      <w:r>
        <w:rPr/>
        <w:t>ATCTTCAAGCAACCCGTCACCAAAGTCACCAACCACCCCAGCAACAAAGTCCGCACGGACCCGCAACGAG</w:t>
      </w:r>
    </w:p>
    <w:p>
      <w:pPr>
        <w:pStyle w:val="PlainText"/>
        <w:rPr/>
      </w:pPr>
      <w:r>
        <w:rPr/>
        <w:t>TGACCGAACAGCCTCGGCAGCTCTTCTGGGAGAAGAGGCTCCAAGGACTGAGCGCCTCCGACGTCACTGA</w:t>
      </w:r>
    </w:p>
    <w:p>
      <w:pPr>
        <w:pStyle w:val="PlainText"/>
        <w:rPr/>
      </w:pPr>
      <w:r>
        <w:rPr/>
        <w:t>GCAGATCATCAAGTCCATGGAGCTCCCCAAAGGTCTTCAAGGAGTTGGTCCGGGGAACAACGATGACACT</w:t>
      </w:r>
    </w:p>
    <w:p>
      <w:pPr>
        <w:pStyle w:val="PlainText"/>
        <w:rPr/>
      </w:pPr>
      <w:r>
        <w:rPr/>
        <w:t>TTATTGTCCGCTGTCGCCAGTGCTTTACACACCAGTTCGGCGCCCATCACCGGACAACTCTCGGCGGCAG</w:t>
      </w:r>
    </w:p>
    <w:p>
      <w:pPr>
        <w:pStyle w:val="PlainText"/>
        <w:rPr/>
      </w:pPr>
      <w:r>
        <w:rPr/>
        <w:t>TGGAGAAGAACCCGGCGGTTTGGCTCAATACGGCGCAGCCGCTCTGCAGGGCCTTCATCGTCACCGATGA</w:t>
      </w:r>
    </w:p>
    <w:p>
      <w:pPr>
        <w:pStyle w:val="PlainText"/>
        <w:rPr/>
      </w:pPr>
      <w:r>
        <w:rPr/>
        <w:t>GGACATCAGAAAACAAGAAGAACGCGTTCAACAAGTCCGGAAGAAACTGGAAGAAGCACTTATGGCCGAC</w:t>
      </w:r>
    </w:p>
    <w:p>
      <w:pPr>
        <w:pStyle w:val="PlainText"/>
        <w:rPr/>
      </w:pPr>
      <w:r>
        <w:rPr/>
        <w:t>ATATTGTCCCGAGCGGCCGATACCACCAGAGACCTCGAGGTGGACATGGACAACGGAGATGAAGCATGA</w:t>
      </w:r>
    </w:p>
    <w:p>
      <w:pPr>
        <w:pStyle w:val="PlainText"/>
        <w:rPr/>
      </w:pPr>
      <w:r>
        <w:rPr/>
        <w:t>&gt;Common cuckoo ME2</w:t>
      </w:r>
    </w:p>
    <w:p>
      <w:pPr>
        <w:pStyle w:val="PlainText"/>
        <w:rPr/>
      </w:pPr>
      <w:r>
        <w:rPr/>
        <w:t>ATGTTCTCCCGACTCCGAGTAGCTGCCACTCCCTGTGTGATGGCATGTCGCAGCGCCCATACGAAAGAAA</w:t>
      </w:r>
    </w:p>
    <w:p>
      <w:pPr>
        <w:pStyle w:val="PlainText"/>
        <w:rPr/>
      </w:pPr>
      <w:r>
        <w:rPr/>
        <w:t>AAGGAAAGCCACTGATGTTAAACCCACGAACAAACAAGGGCATGGCCTTTACATTACTTGAACGACAGAT</w:t>
      </w:r>
    </w:p>
    <w:p>
      <w:pPr>
        <w:pStyle w:val="PlainText"/>
        <w:rPr/>
      </w:pPr>
      <w:r>
        <w:rPr/>
        <w:t>GCTTGGGTTGCAAGGACTTCTACCTCCTAAAATAGAGACACAGGACATTCAAGCGTTACGTTTCCATAAG</w:t>
      </w:r>
    </w:p>
    <w:p>
      <w:pPr>
        <w:pStyle w:val="PlainText"/>
        <w:rPr/>
      </w:pPr>
      <w:r>
        <w:rPr/>
        <w:t>AATTTGGCAAAAATGACTGACCCTTTGGAAAAGTATATCTACATAATGGGAATCCAAGAGAGAAATGAAA</w:t>
      </w:r>
    </w:p>
    <w:p>
      <w:pPr>
        <w:pStyle w:val="PlainText"/>
        <w:rPr/>
      </w:pPr>
      <w:r>
        <w:rPr/>
        <w:t>AGTTATTCTACAGAGTATTACAAGATGACATTGAGCGTTTAATGCCAATTGTATACACACCAACAGTGGG</w:t>
      </w:r>
    </w:p>
    <w:p>
      <w:pPr>
        <w:pStyle w:val="PlainText"/>
        <w:rPr/>
      </w:pPr>
      <w:r>
        <w:rPr/>
        <w:t>CCTTGCCTGCTCCCAGTATGGACACATCTTCAGGAGACCAAAAGGATTATTTATTTCCATCTCAGACAGA</w:t>
      </w:r>
    </w:p>
    <w:p>
      <w:pPr>
        <w:pStyle w:val="PlainText"/>
        <w:rPr/>
      </w:pPr>
      <w:r>
        <w:rPr/>
        <w:t>GGTCATATTAGGTCAATTGTGAACAACTGGCCAGAGAATGACGTTAAGGCTGTTGTTGTCACTGATGGAG</w:t>
      </w:r>
    </w:p>
    <w:p>
      <w:pPr>
        <w:pStyle w:val="PlainText"/>
        <w:rPr/>
      </w:pPr>
      <w:r>
        <w:rPr/>
        <w:t>AAAGAATACTGGGTCTCGGAGACCTTGGTGTGTATGGGATGGGAATTCCAGTAGGAAAACTGTGTTTGTA</w:t>
      </w:r>
    </w:p>
    <w:p>
      <w:pPr>
        <w:pStyle w:val="PlainText"/>
        <w:rPr/>
      </w:pPr>
      <w:r>
        <w:rPr/>
        <w:t>CACAGCCTGTGCAGGAATACATCCAGATAAATGCTTGCCTGTGTGCATCGACGTTGGAACTGATAATACA</w:t>
      </w:r>
    </w:p>
    <w:p>
      <w:pPr>
        <w:pStyle w:val="PlainText"/>
        <w:rPr/>
      </w:pPr>
      <w:r>
        <w:rPr/>
        <w:t>ACACTCTTAAAAGATCCATTTTATATGGGCCTGTACCAAAAAAGAGATCGCTCGCAGCTCTATGATGACC</w:t>
      </w:r>
    </w:p>
    <w:p>
      <w:pPr>
        <w:pStyle w:val="PlainText"/>
        <w:rPr/>
      </w:pPr>
      <w:r>
        <w:rPr/>
        <w:t>TAATTGATGAATTTATGGAGGCCATTACAGACAGGTATGGTCAGAACACACTCATCCAGTTTGAAGACTT</w:t>
      </w:r>
    </w:p>
    <w:p>
      <w:pPr>
        <w:pStyle w:val="PlainText"/>
        <w:rPr/>
      </w:pPr>
      <w:r>
        <w:rPr/>
        <w:t>CGGAAACCACAACGCTTTTCGGTTTTTGAGAAAATACAGAGAGAAATACTGTACCTTCAATGATGATATT</w:t>
      </w:r>
    </w:p>
    <w:p>
      <w:pPr>
        <w:pStyle w:val="PlainText"/>
        <w:rPr/>
      </w:pPr>
      <w:r>
        <w:rPr/>
        <w:t>CAAGGGACAGCTTCAGTGGCCTTGGCAGGACTGCTCGCAGCACAGAAAGCCACTGGTAAACCACTTGCAG</w:t>
      </w:r>
    </w:p>
    <w:p>
      <w:pPr>
        <w:pStyle w:val="PlainText"/>
        <w:rPr/>
      </w:pPr>
      <w:r>
        <w:rPr/>
        <w:t>AGCAGAAAGTGCTGTTCCTTGGAGCTGGAGAGGCTGCCCTGGGAATTGCAAACCTCATTGTTATGGCTAT</w:t>
      </w:r>
    </w:p>
    <w:p>
      <w:pPr>
        <w:pStyle w:val="PlainText"/>
        <w:rPr/>
      </w:pPr>
      <w:r>
        <w:rPr/>
        <w:t>GATGGAAAGTGGTGTTTCTGCTGAGGAAGCCTACAGGAGAATATGGATGTTTGACAAATATGGGTTACTG</w:t>
      </w:r>
    </w:p>
    <w:p>
      <w:pPr>
        <w:pStyle w:val="PlainText"/>
        <w:rPr/>
      </w:pPr>
      <w:r>
        <w:rPr/>
        <w:t>GTTCAGGGGCGAGAACAAAATGTAGATTCCAATCAAGAACCATTTGCGCACCAGGTTCCAGAGCAGTTAC</w:t>
      </w:r>
    </w:p>
    <w:p>
      <w:pPr>
        <w:pStyle w:val="PlainText"/>
        <w:rPr/>
      </w:pPr>
      <w:r>
        <w:rPr/>
        <w:t>CAAAGACGTTTGTAGAGGCAGTAAATGTACTTCGGCCTTCAGCTATCATTGGAGTTGCAGGAGCTGGGCG</w:t>
      </w:r>
    </w:p>
    <w:p>
      <w:pPr>
        <w:pStyle w:val="PlainText"/>
        <w:rPr/>
      </w:pPr>
      <w:r>
        <w:rPr/>
        <w:t>GCTCTTCTCTCAGGATGTGATCAAAGCGATGGCCTCTATCAATGAGCGACCCATCATATTTGCACTGAGT</w:t>
      </w:r>
    </w:p>
    <w:p>
      <w:pPr>
        <w:pStyle w:val="PlainText"/>
        <w:rPr/>
      </w:pPr>
      <w:r>
        <w:rPr/>
        <w:t>AACCCGACAGTGAAAGCTGAGTGCACAGCGGAGGAGGCGTATACACTAACAGAGGGCCGTTGCTTGTTTG</w:t>
      </w:r>
    </w:p>
    <w:p>
      <w:pPr>
        <w:pStyle w:val="PlainText"/>
        <w:rPr/>
      </w:pPr>
      <w:r>
        <w:rPr/>
        <w:t>CCAGTGGCAGCCCCTTTGACCTGGTCACTCTGAAAGATGGAAGAACCTTCAAACCAGGCCAAGGAAACAA</w:t>
      </w:r>
    </w:p>
    <w:p>
      <w:pPr>
        <w:pStyle w:val="PlainText"/>
        <w:rPr/>
      </w:pPr>
      <w:r>
        <w:rPr/>
        <w:t>CGCTTATATTTTTCCAGGCGTGGCTCTCGCTGTGATCCTCAGCAGTGTTCGACATATTAGCGATAAGGTT</w:t>
      </w:r>
    </w:p>
    <w:p>
      <w:pPr>
        <w:pStyle w:val="PlainText"/>
        <w:rPr/>
      </w:pPr>
      <w:r>
        <w:rPr/>
        <w:t>TTCCTAGAGGCTGCTAAGGCATTGGCAGAACAATTGACCGATGAAGAACTTGCACAAGGAAGACTCTATC</w:t>
      </w:r>
    </w:p>
    <w:p>
      <w:pPr>
        <w:pStyle w:val="PlainText"/>
        <w:rPr/>
      </w:pPr>
      <w:r>
        <w:rPr/>
        <w:t>CTCCGTTGTCTAATATCAGGGAAGTTTCTATTTATATTGCTGTCAAGGTTATGGAATTTTTGTATGCAAA</w:t>
      </w:r>
    </w:p>
    <w:p>
      <w:pPr>
        <w:pStyle w:val="PlainText"/>
        <w:rPr/>
      </w:pPr>
      <w:r>
        <w:rPr/>
        <w:t>CAACATGGCTTTCCATTACCCTGAGCCTGCGGACAAGAACCGTTACATTCGATCGAAGGTTTGGACCTAC</w:t>
      </w:r>
    </w:p>
    <w:p>
      <w:pPr>
        <w:pStyle w:val="PlainText"/>
        <w:rPr/>
      </w:pPr>
      <w:r>
        <w:rPr/>
        <w:t>GAATACGAATCCTTCATGCCAGATGTGTACGACTGGCCTGAATCTAAGGTTCACTGA</w:t>
      </w:r>
    </w:p>
    <w:p>
      <w:pPr>
        <w:pStyle w:val="PlainText"/>
        <w:rPr/>
      </w:pPr>
      <w:r>
        <w:rPr/>
        <w:t>&gt;Common cuckoo MEX3C</w:t>
      </w:r>
    </w:p>
    <w:p>
      <w:pPr>
        <w:pStyle w:val="PlainText"/>
        <w:rPr/>
      </w:pPr>
      <w:r>
        <w:rPr/>
        <w:t>ATGAGGGGACAGTCAGTGTCCACAGGCTCCTCGGCTCCCAGCGCCGGGGCGGCCGAGCCCAAGTTGTGCG</w:t>
      </w:r>
    </w:p>
    <w:p>
      <w:pPr>
        <w:pStyle w:val="PlainText"/>
        <w:rPr/>
      </w:pPr>
      <w:r>
        <w:rPr/>
        <w:t>CCCTGTACAAGGAGGCCGAGCTGAGGCTCAAAAGCAGCTCCAACACCACCGAGTGCGTCCCGGTGCCGAG</w:t>
      </w:r>
    </w:p>
    <w:p>
      <w:pPr>
        <w:pStyle w:val="PlainText"/>
        <w:rPr/>
      </w:pPr>
      <w:r>
        <w:rPr/>
        <w:t>CTCCGAGCACGTGGCGGAGATCGTGGGGCGGCAAGGTTGCAAAATAAAAGCGCTGAGGGCCAAGACAAAT</w:t>
      </w:r>
    </w:p>
    <w:p>
      <w:pPr>
        <w:pStyle w:val="PlainText"/>
        <w:rPr/>
      </w:pPr>
      <w:r>
        <w:rPr/>
        <w:t>ACTTACATTAAGACCCCTGTTCGTGGAGAAGAACCCATCTTTGTTGTCACTGGACGAAAAGAGGATGTAG</w:t>
      </w:r>
    </w:p>
    <w:p>
      <w:pPr>
        <w:pStyle w:val="PlainText"/>
        <w:rPr/>
      </w:pPr>
      <w:r>
        <w:rPr/>
        <w:t>CCATGGCCAAAAGGGAAATTCTCTCAGCTGCTGAGCACTTCTCCATGATCAGAGCATCACGCAACAAGAA</w:t>
      </w:r>
    </w:p>
    <w:p>
      <w:pPr>
        <w:pStyle w:val="PlainText"/>
        <w:rPr/>
      </w:pPr>
      <w:r>
        <w:rPr/>
        <w:t>CGGTCCTGCCCTGGGAGGCGTGCTGGGTACCCCCAACCTGCCAGGTCAGACCACGGTCCAAGTCCGGGTG</w:t>
      </w:r>
    </w:p>
    <w:p>
      <w:pPr>
        <w:pStyle w:val="PlainText"/>
        <w:rPr/>
      </w:pPr>
      <w:r>
        <w:rPr/>
        <w:t>CCTTACCGCATGGTTGGACTCGTGGTGGGACCCAAAGGAGCTACCATCAAAAGGATCCAGCAGCAAACAC</w:t>
      </w:r>
    </w:p>
    <w:p>
      <w:pPr>
        <w:pStyle w:val="PlainText"/>
        <w:rPr/>
      </w:pPr>
      <w:r>
        <w:rPr/>
        <w:t>ACACCTACATAGTCACTCCCAGCAGAGACAAGGAACCTGTCTTTGAGGTAACGGGGATGCCAGAAAACGT</w:t>
      </w:r>
    </w:p>
    <w:p>
      <w:pPr>
        <w:pStyle w:val="PlainText"/>
        <w:rPr/>
      </w:pPr>
      <w:r>
        <w:rPr/>
        <w:t>CGACCGTGCGCGCGAGGAGATTGAGATGCACATAGCCATGCGTACGGGCAACTACATCGAGCTCAGCGAA</w:t>
      </w:r>
    </w:p>
    <w:p>
      <w:pPr>
        <w:pStyle w:val="PlainText"/>
        <w:rPr/>
      </w:pPr>
      <w:r>
        <w:rPr/>
        <w:t>GAGAACGATTTCCATTACAACGGTACGGATGTCAGCTTTGAAGGAGGCGCTCTCGGATCTGCATGGCTTG</w:t>
      </w:r>
    </w:p>
    <w:p>
      <w:pPr>
        <w:pStyle w:val="PlainText"/>
        <w:rPr/>
      </w:pPr>
      <w:r>
        <w:rPr/>
        <w:t>CTTCTAATCCTGTCCCTCCTAGCCGCACAAGGATAATTTCTAATTATAGAAACAACAGCTCCAGTTCTTT</w:t>
      </w:r>
    </w:p>
    <w:p>
      <w:pPr>
        <w:pStyle w:val="PlainText"/>
        <w:rPr/>
      </w:pPr>
      <w:r>
        <w:rPr/>
        <w:t>GGGAAGTGGCTCCACAGATTCCTATTTTGGAAGCAATAGATTGGCTGACTTCAGCCCAACGAGTCCATTC</w:t>
      </w:r>
    </w:p>
    <w:p>
      <w:pPr>
        <w:pStyle w:val="PlainText"/>
        <w:rPr/>
      </w:pPr>
      <w:r>
        <w:rPr/>
        <w:t>AGCACAGGCAACTTCTGGTTTGGAGAAACGCTGCCTACAGTGGGCACAGAAGACCTTGCGGTCGACTCTC</w:t>
      </w:r>
    </w:p>
    <w:p>
      <w:pPr>
        <w:pStyle w:val="PlainText"/>
        <w:rPr/>
      </w:pPr>
      <w:r>
        <w:rPr/>
        <w:t>CCGTGTACGACTCCTTACCAACGCCTTCCCAAACCATTTGGACTCCTTTTGAACCCGTAAACCCTCTCTC</w:t>
      </w:r>
    </w:p>
    <w:p>
      <w:pPr>
        <w:pStyle w:val="PlainText"/>
        <w:rPr/>
      </w:pPr>
      <w:r>
        <w:rPr/>
        <w:t>TGGCTTTGCTAGTGACACCACTACTAACGCCAAGCCTCTGTGCCGAGGGAGCCAGCCATCTACTCCTCGC</w:t>
      </w:r>
    </w:p>
    <w:p>
      <w:pPr>
        <w:pStyle w:val="PlainText"/>
        <w:rPr/>
      </w:pPr>
      <w:r>
        <w:rPr/>
        <w:t>CTGTCGCCCACATTTCCTGAAAGTCTGGATCACCCGCTGGCTCGGAGAGTGAGAAGCGACCCACCTGGTA</w:t>
      </w:r>
    </w:p>
    <w:p>
      <w:pPr>
        <w:pStyle w:val="PlainText"/>
        <w:rPr/>
      </w:pPr>
      <w:r>
        <w:rPr/>
        <w:t>TCTGCCACCAAGCTGGCCTTCCCATATACATCCCCGCTTTCTCCAATGGTACCAACAGTTATTCCTCTTC</w:t>
      </w:r>
    </w:p>
    <w:p>
      <w:pPr>
        <w:pStyle w:val="PlainText"/>
        <w:rPr/>
      </w:pPr>
      <w:r>
        <w:rPr/>
        <w:t>CAACGGCGGCTCCACCTCCAGCTCGCCCCCCGAGTCGAGACGGAAGCACGACTGCGTGATCTGCTTTGAG</w:t>
      </w:r>
    </w:p>
    <w:p>
      <w:pPr>
        <w:pStyle w:val="PlainText"/>
        <w:rPr/>
      </w:pPr>
      <w:r>
        <w:rPr/>
        <w:t>AGCGAAGTCATCGCGGCCCTGGTCCCCTGCGGCCACAACCTCTTCTGCATGGAGTGTGCCAACAAAATCT</w:t>
      </w:r>
    </w:p>
    <w:p>
      <w:pPr>
        <w:pStyle w:val="PlainText"/>
        <w:rPr/>
      </w:pPr>
      <w:r>
        <w:rPr/>
        <w:t>GTGAGAAAGAAACACCATCATGTCCTGTTTGCCAGACAGCTGTTACTCAGGCAATCCAAATTCACTCTTA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Common cuckoo MYO5B</w:t>
      </w:r>
    </w:p>
    <w:p>
      <w:pPr>
        <w:pStyle w:val="PlainText"/>
        <w:rPr/>
      </w:pPr>
      <w:r>
        <w:rPr/>
        <w:t>ATGTCCACCGCGCAGCTCTACACCAAGCCGGAGATCTGCCGGCTACGGATTGATAACCAGTACGGAGAGA</w:t>
      </w:r>
    </w:p>
    <w:p>
      <w:pPr>
        <w:pStyle w:val="PlainText"/>
        <w:rPr/>
      </w:pPr>
      <w:r>
        <w:rPr/>
        <w:t>GCTCTCTCCCTGTGGTCCGCGTCTTCCCAAGGCTACCCTACACTAGGGTTTGGATTCCTGACCCTGATGA</w:t>
      </w:r>
    </w:p>
    <w:p>
      <w:pPr>
        <w:pStyle w:val="PlainText"/>
        <w:rPr/>
      </w:pPr>
      <w:r>
        <w:rPr/>
        <w:t>AGTTTGGAGATCGGCAGAAATTATCAAGGATTACAAAGAGGGAGATAGAAGCCTCCATCTGAAACTTGAA</w:t>
      </w:r>
    </w:p>
    <w:p>
      <w:pPr>
        <w:pStyle w:val="PlainText"/>
        <w:rPr/>
      </w:pPr>
      <w:r>
        <w:rPr/>
        <w:t>GATGAAACTCTCTACGAGTATCCTATCGACCTCCAAGGAAACGAGCTGCCTTTCCTTCGCAATCCGGATA</w:t>
      </w:r>
    </w:p>
    <w:p>
      <w:pPr>
        <w:pStyle w:val="PlainText"/>
        <w:rPr/>
      </w:pPr>
      <w:r>
        <w:rPr/>
        <w:t>TCCTGGTGGGAGAGAATGACCTGACTGCCCTGAGCTACCTGCACGAGCCTGCAGTACTCCACAACCTCAA</w:t>
      </w:r>
    </w:p>
    <w:p>
      <w:pPr>
        <w:pStyle w:val="PlainText"/>
        <w:rPr/>
      </w:pPr>
      <w:r>
        <w:rPr/>
        <w:t>AGTCAGGTTCCTCGAGTCCAACCACATCTACACATACTGTGGTATTGTTCTTGTTGCCATCAATCCATAT</w:t>
      </w:r>
    </w:p>
    <w:p>
      <w:pPr>
        <w:pStyle w:val="PlainText"/>
        <w:rPr/>
      </w:pPr>
      <w:r>
        <w:rPr/>
        <w:t>GAACAGCTGCCAATCTATGAACAAGATGTCATCTATGCGTACAGTGGCCAAAACATGGGGGATATGGACC</w:t>
      </w:r>
    </w:p>
    <w:p>
      <w:pPr>
        <w:pStyle w:val="PlainText"/>
        <w:rPr/>
      </w:pPr>
      <w:r>
        <w:rPr/>
        <w:t>CTCACATCTTTGCAGTGGCAGAGGAAGCCTACAAGCAGATGGCCAGGGATGAGAAAAACCAGTCCATCAT</w:t>
      </w:r>
    </w:p>
    <w:p>
      <w:pPr>
        <w:pStyle w:val="PlainText"/>
        <w:rPr/>
      </w:pPr>
      <w:r>
        <w:rPr/>
        <w:t>CGTGAGCGGGGAGTCAGGTGCTGGAAAGACAGTCTCTGCCAAATATGCCATGCGCTTCTTTGCAACCGTC</w:t>
      </w:r>
    </w:p>
    <w:p>
      <w:pPr>
        <w:pStyle w:val="PlainText"/>
        <w:rPr/>
      </w:pPr>
      <w:r>
        <w:rPr/>
        <w:t>GGTGGTTCTGCCAGCGAGACTAATATCGAAGCCAAAGTCCTCGCGTCAAGCCCAATTATGGAGGCGATTG</w:t>
      </w:r>
    </w:p>
    <w:p>
      <w:pPr>
        <w:pStyle w:val="PlainText"/>
        <w:rPr/>
      </w:pPr>
      <w:r>
        <w:rPr/>
        <w:t>GAAATGCTAAAACAACTAGGAATGACAACAGCAGTCGCTTTGGGAAATACATTCAGATCGGCTTTGATAA</w:t>
      </w:r>
    </w:p>
    <w:p>
      <w:pPr>
        <w:pStyle w:val="PlainText"/>
        <w:rPr/>
      </w:pPr>
      <w:r>
        <w:rPr/>
        <w:t>AAGATACCATATCATTGGTGCCAACATGAGGACATATCTGTTGGAAAAGTCACGGGTTGTATTCCAGGCA</w:t>
      </w:r>
    </w:p>
    <w:p>
      <w:pPr>
        <w:pStyle w:val="PlainText"/>
        <w:rPr/>
      </w:pPr>
      <w:r>
        <w:rPr/>
        <w:t>AAGGACGAGCGCAACTACCATATCTTCTATCAGCTTTGTGCCTCAGCGAGTCTTCCAGAATTCAAAGACC</w:t>
      </w:r>
    </w:p>
    <w:p>
      <w:pPr>
        <w:pStyle w:val="PlainText"/>
        <w:rPr/>
      </w:pPr>
      <w:r>
        <w:rPr/>
        <w:t>TTGGACTAACATGTGCTGAAGACTTTTTCTACACTTCTCAGGGAGGTGACACATCTATCGATGGTGTGGA</w:t>
      </w:r>
    </w:p>
    <w:p>
      <w:pPr>
        <w:pStyle w:val="PlainText"/>
        <w:rPr/>
      </w:pPr>
      <w:r>
        <w:rPr/>
        <w:t>TGATGCTGATGACTTTGAGAAAACCAGGCATGCCTTCACCCTGCTTGGAGTGAAGGAGTCTCATCAGATG</w:t>
      </w:r>
    </w:p>
    <w:p>
      <w:pPr>
        <w:pStyle w:val="PlainText"/>
        <w:rPr/>
      </w:pPr>
      <w:r>
        <w:rPr/>
        <w:t>ACCATTTTTCGGATAATTGCTGCCATTCTGCACCTAGGGAACTTGGAAATCCAAGTGGAACGAGACGGTG</w:t>
      </w:r>
    </w:p>
    <w:p>
      <w:pPr>
        <w:pStyle w:val="PlainText"/>
        <w:rPr/>
      </w:pPr>
      <w:r>
        <w:rPr/>
        <w:t>ATGCCTGTAGCATATCGAGCGAGGATGAGCACTTGAACCACTTCTGCAGCTTGCTGGGCGTGGAGCACAG</w:t>
      </w:r>
    </w:p>
    <w:p>
      <w:pPr>
        <w:pStyle w:val="PlainText"/>
        <w:rPr/>
      </w:pPr>
      <w:r>
        <w:rPr/>
        <w:t>CCAGATGCAGCACTGGCTTTGCCATCGCAAGCTCATCACCACAGCTGAGACCTATATTGCCCTGGCCAAG</w:t>
      </w:r>
    </w:p>
    <w:p>
      <w:pPr>
        <w:pStyle w:val="PlainText"/>
        <w:rPr/>
      </w:pPr>
      <w:r>
        <w:rPr/>
        <w:t>CACATCTACGCCCAGCTCTTCAACTGGATTGTGCACCACATCAACAAGGCCCTGCACACCACCGTCAAGC</w:t>
      </w:r>
    </w:p>
    <w:p>
      <w:pPr>
        <w:pStyle w:val="PlainText"/>
        <w:rPr/>
      </w:pPr>
      <w:r>
        <w:rPr/>
        <w:t>AGCACTCCTTCATTGGCGTGCTTGATATCTACGGGTTTGAAACTTTTGAAGTGAATAGCTTTGAACAGTT</w:t>
      </w:r>
    </w:p>
    <w:p>
      <w:pPr>
        <w:pStyle w:val="PlainText"/>
        <w:rPr/>
      </w:pPr>
      <w:r>
        <w:rPr/>
        <w:t>TTGTATCAACTATGCGAATGAAAAGCTTCAGCAGCAGTTCAACTCGCACGTGTTTAAGCTGGAACAAGAA</w:t>
      </w:r>
    </w:p>
    <w:p>
      <w:pPr>
        <w:pStyle w:val="PlainText"/>
        <w:rPr/>
      </w:pPr>
      <w:r>
        <w:rPr/>
        <w:t>GAGTACATGAAGGAGGGAATCCCTTGGACTCTCATAGACTTCTACGATAACCAGCCCTGCATAGATCTTA</w:t>
      </w:r>
    </w:p>
    <w:p>
      <w:pPr>
        <w:pStyle w:val="PlainText"/>
        <w:rPr/>
      </w:pPr>
      <w:r>
        <w:rPr/>
        <w:t>TAGAGGCGAAACTTGGTATCTTGGACCTACTGGATGAAGAGTGCAAGGTTCCCAAAGGCACCGACCAGAA</w:t>
      </w:r>
    </w:p>
    <w:p>
      <w:pPr>
        <w:pStyle w:val="PlainText"/>
        <w:rPr/>
      </w:pPr>
      <w:r>
        <w:rPr/>
        <w:t>CTGGGCACAGAAGCTGTATGACCGGCACGGCAGCAGCCAGCACTTCCAGAAGCCCCGCATGTCCAACACC</w:t>
      </w:r>
    </w:p>
    <w:p>
      <w:pPr>
        <w:pStyle w:val="PlainText"/>
        <w:rPr/>
      </w:pPr>
      <w:r>
        <w:rPr/>
        <w:t>TCCTTCATTGTCCTGCACTTCGCCGATAAGGTGGAATACCAGAGTGAGGGGTTTCTGGAGAAGAACAGGG</w:t>
      </w:r>
    </w:p>
    <w:p>
      <w:pPr>
        <w:pStyle w:val="PlainText"/>
        <w:rPr/>
      </w:pPr>
      <w:r>
        <w:rPr/>
        <w:t>ACACCGTGTATGAAGAACAGATCAACATCCTGAAAGCCAGCAAGTATCAAATGGTAGCAGACTTATTCCA</w:t>
      </w:r>
    </w:p>
    <w:p>
      <w:pPr>
        <w:pStyle w:val="PlainText"/>
        <w:rPr/>
      </w:pPr>
      <w:r>
        <w:rPr/>
        <w:t>AGATGAGAAGGATGCTGCACCCACCACTTCCATGGGAAAGGGAACATCCAAAATCAGCGTCCGTTCTGCC</w:t>
      </w:r>
    </w:p>
    <w:p>
      <w:pPr>
        <w:pStyle w:val="PlainText"/>
        <w:rPr/>
      </w:pPr>
      <w:r>
        <w:rPr/>
        <w:t>AGACCAGTCATCAAAGCTGCCAATAAGGAGCACAAGAAAACAGTGGGACACCAGTTCCGCAACTCACTGC</w:t>
      </w:r>
    </w:p>
    <w:p>
      <w:pPr>
        <w:pStyle w:val="PlainText"/>
        <w:rPr/>
      </w:pPr>
      <w:r>
        <w:rPr/>
        <w:t>ATTTGCTCATGGAGACTCTGAACGCCACCACCCCGCACTATGTGCGCTGCATCAAGCCAAACGACGAGAA</w:t>
      </w:r>
    </w:p>
    <w:p>
      <w:pPr>
        <w:pStyle w:val="PlainText"/>
        <w:rPr/>
      </w:pPr>
      <w:r>
        <w:rPr/>
        <w:t>GCTCCCTTTTAAATTTGATCCAAAGAGAGCAGTGCAGCAGTTGAGAGCTTGTGGAGTGCTGGAGACCATC</w:t>
      </w:r>
    </w:p>
    <w:p>
      <w:pPr>
        <w:pStyle w:val="PlainText"/>
        <w:rPr/>
      </w:pPr>
      <w:r>
        <w:rPr/>
        <w:t>CGCATCAGTGCAGCTGGCTTCCCGTCCAGATGGTCCTACCACGACTTTTTCAACAGGTATCGTGTTCTTA</w:t>
      </w:r>
    </w:p>
    <w:p>
      <w:pPr>
        <w:pStyle w:val="PlainText"/>
        <w:rPr/>
      </w:pPr>
      <w:r>
        <w:rPr/>
        <w:t>TGAAAAAGAGAGACCTTTCTAAGAAGGACAAGAAGCAGATCTGTCAGACCCTGTTGGAAGACCTCATTAA</w:t>
      </w:r>
    </w:p>
    <w:p>
      <w:pPr>
        <w:pStyle w:val="PlainText"/>
        <w:rPr/>
      </w:pPr>
      <w:r>
        <w:rPr/>
        <w:t>GGATCCAGACAAGTTCCAGTTTGGACGTACCAAGATCTTTTTCCGTGCAGGCCAGGTGGCATATCTGGAG</w:t>
      </w:r>
    </w:p>
    <w:p>
      <w:pPr>
        <w:pStyle w:val="PlainText"/>
        <w:rPr/>
      </w:pPr>
      <w:r>
        <w:rPr/>
        <w:t>AAACTGCGAGCAGATAAGTTCAGAGCTGCCACAATCATGATTCAGAAGACAGTGCGGGGCTGGCTGCAGC</w:t>
      </w:r>
    </w:p>
    <w:p>
      <w:pPr>
        <w:pStyle w:val="PlainText"/>
        <w:rPr/>
      </w:pPr>
      <w:r>
        <w:rPr/>
        <w:t>GGGTCAAGTACAAAAGGATGAGACAAGCTGCAGTCATCATCCAGCGCTACACACGTGGGCACCTGGCACG</w:t>
      </w:r>
    </w:p>
    <w:p>
      <w:pPr>
        <w:pStyle w:val="PlainText"/>
        <w:rPr/>
      </w:pPr>
      <w:r>
        <w:rPr/>
        <w:t>GAGACTTGCTGAGCACCTGAGGAGGACAAGAGCTGCCATCATCTTCCAGAAGCAGTACCGAATGCTGCGG</w:t>
      </w:r>
    </w:p>
    <w:p>
      <w:pPr>
        <w:pStyle w:val="PlainText"/>
        <w:rPr/>
      </w:pPr>
      <w:r>
        <w:rPr/>
        <w:t>ATCCTCCGAGCGTTCCAGAGAGTCCGCAACGCAACCATCACCATTCAGGCTTTTGCTCGGGGCATGTTTG</w:t>
      </w:r>
    </w:p>
    <w:p>
      <w:pPr>
        <w:pStyle w:val="PlainText"/>
        <w:rPr/>
      </w:pPr>
      <w:r>
        <w:rPr/>
        <w:t>TCAGGAGGATTTATCACAAGATCCTTGCAGAGCACAAGGCCACCATCCTCCAGAAGTACGCACGTGGCTG</w:t>
      </w:r>
    </w:p>
    <w:p>
      <w:pPr>
        <w:pStyle w:val="PlainText"/>
        <w:rPr/>
      </w:pPr>
      <w:r>
        <w:rPr/>
        <w:t>GCTGGCCCGCACTCACTTCCATCGGGTCAGGGGTGCCACCATCGTCCTGCAGTGCTACTACCGGCGCATG</w:t>
      </w:r>
    </w:p>
    <w:p>
      <w:pPr>
        <w:pStyle w:val="PlainText"/>
        <w:rPr/>
      </w:pPr>
      <w:r>
        <w:rPr/>
        <w:t>AAGGCCAGGCAGCAGCTGAAGGCGCTGAAGATCGAGGCCCGCTCGGCACAGCACCTGAAGAAGCTCAACA</w:t>
      </w:r>
    </w:p>
    <w:p>
      <w:pPr>
        <w:pStyle w:val="PlainText"/>
        <w:rPr/>
      </w:pPr>
      <w:r>
        <w:rPr/>
        <w:t>TTGGCATGGAGAACAAGGTTGTCCAGCTTCAAAGGAAGATTGATGAGCAGAACAAGGAATACAAACTTCT</w:t>
      </w:r>
    </w:p>
    <w:p>
      <w:pPr>
        <w:pStyle w:val="PlainText"/>
        <w:rPr/>
      </w:pPr>
      <w:r>
        <w:rPr/>
        <w:t>GAATGAGCAGCTCTCTACTCTCATGTCTGCCCACTCCACCGAGGTGGAAAAGCTGAAGAAGGAACTGGTG</w:t>
      </w:r>
    </w:p>
    <w:p>
      <w:pPr>
        <w:pStyle w:val="PlainText"/>
        <w:rPr/>
      </w:pPr>
      <w:r>
        <w:rPr/>
        <w:t>CAATATCAGCAGAGCCACCAGGGTGATGGCAACCAGCTTGTCAGCTTGCAAGAAGAGATGGAGCACCTCC</w:t>
      </w:r>
    </w:p>
    <w:p>
      <w:pPr>
        <w:pStyle w:val="PlainText"/>
        <w:rPr/>
      </w:pPr>
      <w:r>
        <w:rPr/>
        <w:t>GGTTGGAGCTTGAAAAAGCTCATGGTGAGAGAAAGGTCATGGAAGACAGCTATGTTAAGGAGAAAGACCT</w:t>
      </w:r>
    </w:p>
    <w:p>
      <w:pPr>
        <w:pStyle w:val="PlainText"/>
        <w:rPr/>
      </w:pPr>
      <w:r>
        <w:rPr/>
        <w:t>ACTGAGAAAGCGCATATCCGACTTGGAAGAAGAAAATGCCCTCCTGAAGCAGGAGAAAGAGGAGCTCAAC</w:t>
      </w:r>
    </w:p>
    <w:p>
      <w:pPr>
        <w:pStyle w:val="PlainText"/>
        <w:rPr/>
      </w:pPr>
      <w:r>
        <w:rPr/>
        <w:t>AGCAGGATCCTGTGTCAGTCTGAAGATGAATTTGCGCGAAACACAGTTGAGGAAAATATCCAGATGAAGA</w:t>
      </w:r>
    </w:p>
    <w:p>
      <w:pPr>
        <w:pStyle w:val="PlainText"/>
        <w:rPr/>
      </w:pPr>
      <w:r>
        <w:rPr/>
        <w:t>AAGAGCTGGAAGAAGAGAGGTCTCGTTATCAGAACCTGGTAAAAGAGTATTCGAGGCTGGAGCAAAGATA</w:t>
      </w:r>
    </w:p>
    <w:p>
      <w:pPr>
        <w:pStyle w:val="PlainText"/>
        <w:rPr/>
      </w:pPr>
      <w:r>
        <w:rPr/>
        <w:t>TGACAATTTGCGGGATGAAATGACTATTATAAAGCAAGCACCAGGGCACAGGAGAAACCCATCCAACCAG</w:t>
      </w:r>
    </w:p>
    <w:p>
      <w:pPr>
        <w:pStyle w:val="PlainText"/>
        <w:rPr/>
      </w:pPr>
      <w:r>
        <w:rPr/>
        <w:t>AGCAGTTTGGAGTCCGATTCCAATTATCCATCCATATCAACCTCTGAGATAGGAGACACTGAGGATGTAA</w:t>
      </w:r>
    </w:p>
    <w:p>
      <w:pPr>
        <w:pStyle w:val="PlainText"/>
        <w:rPr/>
      </w:pPr>
      <w:r>
        <w:rPr/>
        <w:t>TACAACAAGTGGAGGAGGTTGGAATGGAGAAAGCTGCCATGGACATGACCCTCTTCCTAAAGCTGCAGAA</w:t>
      </w:r>
    </w:p>
    <w:p>
      <w:pPr>
        <w:pStyle w:val="PlainText"/>
        <w:rPr/>
      </w:pPr>
      <w:r>
        <w:rPr/>
        <w:t>GAGAGTGAGGGAGCTCGAGCAGGAGAGGAGGAAGCTGCAAACCCAGCTGGAGAAAAAGGAGCAAGAAAGC</w:t>
      </w:r>
    </w:p>
    <w:p>
      <w:pPr>
        <w:pStyle w:val="PlainText"/>
        <w:rPr/>
      </w:pPr>
      <w:r>
        <w:rPr/>
        <w:t>AAGAAATCCCAGGTAATTGAAATGAAGACTGAAGTGACTTCAGACCACGAAGATTTTGCGTACAACAGTC</w:t>
      </w:r>
    </w:p>
    <w:p>
      <w:pPr>
        <w:pStyle w:val="PlainText"/>
        <w:rPr/>
      </w:pPr>
      <w:r>
        <w:rPr/>
        <w:t>TGAAGAGGCAAGAGCTGGAGTCAGAGAACAAGAAGCTGAAAAATGAACTTAATGAGCTGAGGAAGGCCAT</w:t>
      </w:r>
    </w:p>
    <w:p>
      <w:pPr>
        <w:pStyle w:val="PlainText"/>
        <w:rPr/>
      </w:pPr>
      <w:r>
        <w:rPr/>
        <w:t>TGCAGACCGAGCAACCCAGAACAACTCATCCAACGATATTCAGGACAGTTATAATCTCCTACTGAATCAG</w:t>
      </w:r>
    </w:p>
    <w:p>
      <w:pPr>
        <w:pStyle w:val="PlainText"/>
        <w:rPr/>
      </w:pPr>
      <w:r>
        <w:rPr/>
        <w:t>CTGAAATCGGCCAACGAGGAATTGGAAGTGCGTAAGGAAGAGGTGCTCATCTTGAGGACACAGATTATGA</w:t>
      </w:r>
    </w:p>
    <w:p>
      <w:pPr>
        <w:pStyle w:val="PlainText"/>
        <w:rPr/>
      </w:pPr>
      <w:r>
        <w:rPr/>
        <w:t>ATGCAGCCCAGCAAAAACAGACTGGGAAAAACATGGAAAGCATCCCCACCAATGCCAGCTGGCCGAACAG</w:t>
      </w:r>
    </w:p>
    <w:p>
      <w:pPr>
        <w:pStyle w:val="PlainText"/>
        <w:rPr/>
      </w:pPr>
      <w:r>
        <w:rPr/>
        <w:t>TGACAAGCACATTGATCAGGAGGACGCGATCGAAGCCTACCAGGGGATGTGCGAGACGAACCGCAAGACT</w:t>
      </w:r>
    </w:p>
    <w:p>
      <w:pPr>
        <w:pStyle w:val="PlainText"/>
        <w:rPr/>
      </w:pPr>
      <w:r>
        <w:rPr/>
        <w:t>GAGGACTGGGGCTATCTCAATGAAGATGGAGAGCTCGGCTTGGCTTATCAAGGCTTAAAGCAAGTTGCCA</w:t>
      </w:r>
    </w:p>
    <w:p>
      <w:pPr>
        <w:pStyle w:val="PlainText"/>
        <w:rPr/>
      </w:pPr>
      <w:r>
        <w:rPr/>
        <w:t>GGTTGCTGGAAGCACAGCTCCAGGATCAGAGAAGAGATCATGAAGAGGAGGTAGAAGCTCTGAGAAACGA</w:t>
      </w:r>
    </w:p>
    <w:p>
      <w:pPr>
        <w:pStyle w:val="PlainText"/>
        <w:rPr/>
      </w:pPr>
      <w:r>
        <w:rPr/>
        <w:t>GGTGGATGCAATGAGAGAAGAGCTGGAGAAGCAGCAGCAGGCTTTCCTGCAGACCCTGCAGCTGTCTCCA</w:t>
      </w:r>
    </w:p>
    <w:p>
      <w:pPr>
        <w:pStyle w:val="PlainText"/>
        <w:rPr/>
      </w:pPr>
      <w:r>
        <w:rPr/>
        <w:t>GAGGCACAGGTGGAGTTTGGACTTCAGCAAGAAATTACACGTCTCACCAATGAAAACCTGGATCTTAAAG</w:t>
      </w:r>
    </w:p>
    <w:p>
      <w:pPr>
        <w:pStyle w:val="PlainText"/>
        <w:rPr/>
      </w:pPr>
      <w:r>
        <w:rPr/>
        <w:t>AATTGCTGGAGAAGTTGGAAAAGAATGAAAAGAAGCTGAAGAAGCAGCTCAAGATTTACATGAAGAGGGT</w:t>
      </w:r>
    </w:p>
    <w:p>
      <w:pPr>
        <w:pStyle w:val="PlainText"/>
        <w:rPr/>
      </w:pPr>
      <w:r>
        <w:rPr/>
        <w:t>TCAAGATTTTGAAGCATCCCAAGCCATGGTACCAGCAGAGAGGAGGCAGCATGAGCGCAACATGCAAGTT</w:t>
      </w:r>
    </w:p>
    <w:p>
      <w:pPr>
        <w:pStyle w:val="PlainText"/>
        <w:rPr/>
      </w:pPr>
      <w:r>
        <w:rPr/>
        <w:t>GCTGTCCAGAGAAAGGAGAAAGATTTTCAGGGCATGTTGGAATATTATAAAGAAGATGAGCCACTCCTCA</w:t>
      </w:r>
    </w:p>
    <w:p>
      <w:pPr>
        <w:pStyle w:val="PlainText"/>
        <w:rPr/>
      </w:pPr>
      <w:r>
        <w:rPr/>
        <w:t>TCCGAAACCTCATAACGGATCTGAAGCCCCAGGCCGTGTCTGCTACTGTTCCCTGCCTTCCTGCCTACAT</w:t>
      </w:r>
    </w:p>
    <w:p>
      <w:pPr>
        <w:pStyle w:val="PlainText"/>
        <w:rPr/>
      </w:pPr>
      <w:r>
        <w:rPr/>
        <w:t>CCTCTACATGTGCATCAGACATGCGGATTACATCAATGATGACCAGAAAGTGCACTCCTTGCTCACCTCC</w:t>
      </w:r>
    </w:p>
    <w:p>
      <w:pPr>
        <w:pStyle w:val="PlainText"/>
        <w:rPr/>
      </w:pPr>
      <w:r>
        <w:rPr/>
        <w:t>ACCATCAACGGCATCAAGAAAGTGCTGAAGAAACACAACGATGATTTTGAGATGACGTCGTTTTGGCTGG</w:t>
      </w:r>
    </w:p>
    <w:p>
      <w:pPr>
        <w:pStyle w:val="PlainText"/>
        <w:rPr/>
      </w:pPr>
      <w:r>
        <w:rPr/>
        <w:t>CAAATACATGTCGCCTTCTGCACTGTTTGAAGCAGTACAGCGGAGATGCGGGCTTCATGACACAAAACAC</w:t>
      </w:r>
    </w:p>
    <w:p>
      <w:pPr>
        <w:pStyle w:val="PlainText"/>
        <w:rPr/>
      </w:pPr>
      <w:r>
        <w:rPr/>
        <w:t>ACCTAAGCAGAATGAGCACTGTCTGAAGAACTTTGACCTGACCGAGTACCGCCAGGTGCTGAGCCACCTC</w:t>
      </w:r>
    </w:p>
    <w:p>
      <w:pPr>
        <w:pStyle w:val="PlainText"/>
        <w:rPr/>
      </w:pPr>
      <w:r>
        <w:rPr/>
        <w:t>TCCATCCAGATCTACCAGCAGCTCATAAAGATAGCAGAGGGCATACTCCAACCTATGATCGTGTCTGCCG</w:t>
      </w:r>
    </w:p>
    <w:p>
      <w:pPr>
        <w:pStyle w:val="PlainText"/>
        <w:rPr/>
      </w:pPr>
      <w:r>
        <w:rPr/>
        <w:t>TGTTGGAAAATGAGAGTATACAAGGGCTTTCTGGTGTCAAACCAATGGGCTACAGGAATCGCTCCTCCAG</w:t>
      </w:r>
    </w:p>
    <w:p>
      <w:pPr>
        <w:pStyle w:val="PlainText"/>
        <w:rPr/>
      </w:pPr>
      <w:r>
        <w:rPr/>
        <w:t>CATGGCAGATGGTGACAGTTCCTACAGCTTAGAAGCAATCATTCGCCAGCTGAACGTATTCCACGGCATC</w:t>
      </w:r>
    </w:p>
    <w:p>
      <w:pPr>
        <w:pStyle w:val="PlainText"/>
        <w:rPr/>
      </w:pPr>
      <w:r>
        <w:rPr/>
        <w:t>ATGTGTGACCAGGGTCTGGACCCAGAGATCGTGCAGCAGGTCTTCAAGCAGCTCTTCTACATGATCAACG</w:t>
      </w:r>
    </w:p>
    <w:p>
      <w:pPr>
        <w:pStyle w:val="PlainText"/>
        <w:rPr/>
      </w:pPr>
      <w:r>
        <w:rPr/>
        <w:t>CAGTTGCTCTGAACAACCTCTTGCTGAGGAAGGATGTTTGCTCGTGGAGCACTGGGATGCAGCTAAGGTT</w:t>
      </w:r>
    </w:p>
    <w:p>
      <w:pPr>
        <w:pStyle w:val="PlainText"/>
        <w:rPr/>
      </w:pPr>
      <w:r>
        <w:rPr/>
        <w:t>TAACATAAGCCAGCTGGAGGAATGGCTGCGTGGGAAGAATCTGCAGCAGAGTGGAGCAGCAGAGACTTTG</w:t>
      </w:r>
    </w:p>
    <w:p>
      <w:pPr>
        <w:pStyle w:val="PlainText"/>
        <w:rPr/>
      </w:pPr>
      <w:r>
        <w:rPr/>
        <w:t>GAGCCCTTGATTCAGGCGGCGCAGCTTCTGCAGCTGAAAAAGAAAACCTCAGAAGATGCCGAGGCCATCT</w:t>
      </w:r>
    </w:p>
    <w:p>
      <w:pPr>
        <w:pStyle w:val="PlainText"/>
        <w:rPr/>
      </w:pPr>
      <w:r>
        <w:rPr/>
        <w:t>GCTCCTTGTGCACATCGCTCACAACGCAGCAGATTGTAAAGATACTTAATCTCTACACTCCTGTGAATGA</w:t>
      </w:r>
    </w:p>
    <w:p>
      <w:pPr>
        <w:pStyle w:val="PlainText"/>
        <w:rPr/>
      </w:pPr>
      <w:r>
        <w:rPr/>
        <w:t>GTTTGAAGAACGTGTGACCGTAGCTTTCATACGAGACATACAGATGCACTTACAAGAGCGGAATGACCCA</w:t>
      </w:r>
    </w:p>
    <w:p>
      <w:pPr>
        <w:pStyle w:val="PlainText"/>
        <w:rPr/>
      </w:pPr>
      <w:r>
        <w:rPr/>
        <w:t>CCGCAGCTGCTGTTAGACTTCAAGCACATGTTCCCGGTTTTGTTTCCTTTCAATCCATCCTCCATAACCA</w:t>
      </w:r>
    </w:p>
    <w:p>
      <w:pPr>
        <w:pStyle w:val="PlainText"/>
        <w:rPr/>
      </w:pPr>
      <w:r>
        <w:rPr/>
        <w:t>TGGACTCGATTCATCTCCCTGCTTCTCTCAACTTGGAATTTCTCAATAAAGTCTGA</w:t>
      </w:r>
    </w:p>
    <w:p>
      <w:pPr>
        <w:pStyle w:val="PlainText"/>
        <w:rPr/>
      </w:pPr>
      <w:r>
        <w:rPr/>
        <w:t>&gt;Common cuckoo NARS</w:t>
      </w:r>
    </w:p>
    <w:p>
      <w:pPr>
        <w:pStyle w:val="PlainText"/>
        <w:rPr/>
      </w:pPr>
      <w:r>
        <w:rPr/>
        <w:t>ATGGACAAGGAGCTTTATGTCTCCGATCGGGAAGGCAGTGACTCCACTGGTGATGGGACGCAGAAGAAAC</w:t>
      </w:r>
    </w:p>
    <w:p>
      <w:pPr>
        <w:pStyle w:val="PlainText"/>
        <w:rPr/>
      </w:pPr>
      <w:r>
        <w:rPr/>
        <w:t>CCTTTAAGACTGTTCTGAAGGCTTTGATGACTGCGGGAAAGGAACCATTTCCTACCATTTACGTGGACTC</w:t>
      </w:r>
    </w:p>
    <w:p>
      <w:pPr>
        <w:pStyle w:val="PlainText"/>
        <w:rPr/>
      </w:pPr>
      <w:r>
        <w:rPr/>
        <w:t>ACAAAAGGAAAATGAGAGATGGGCCATTATTTCCAAGTCGCAGATGAAGAATGTCAAGAAGCTGTGGCAC</w:t>
      </w:r>
    </w:p>
    <w:p>
      <w:pPr>
        <w:pStyle w:val="PlainText"/>
        <w:rPr/>
      </w:pPr>
      <w:r>
        <w:rPr/>
        <w:t>CGGGAGCAAATGAAGAATGAAGCGAAGGAGAAGAAGGAGGCAGAAGATCTCTTGAGAAGAGAGAAGAACC</w:t>
      </w:r>
    </w:p>
    <w:p>
      <w:pPr>
        <w:pStyle w:val="PlainText"/>
        <w:rPr/>
      </w:pPr>
      <w:r>
        <w:rPr/>
        <w:t>TGGAGGAAGCCAAGAAGATTGTCATCAAGAATGATCCCAGCCTTGCGGAGCCAAAATGCGTGAAGATCGA</w:t>
      </w:r>
    </w:p>
    <w:p>
      <w:pPr>
        <w:pStyle w:val="PlainText"/>
        <w:rPr/>
      </w:pPr>
      <w:r>
        <w:rPr/>
        <w:t>AGCCCTGAAGGCTTACAGAGGCCAGCGCGTGAAGGTTTTTGGCTGGATTCACAGACTGCGGAGGCAAGGA</w:t>
      </w:r>
    </w:p>
    <w:p>
      <w:pPr>
        <w:pStyle w:val="PlainText"/>
        <w:rPr/>
      </w:pPr>
      <w:r>
        <w:rPr/>
        <w:t>AAAAACTTGATGTTCATTGTTCTGAGAGATGGCACAGGTTTTCTTCAGTGCGTCCTGTCAGATGAACTGT</w:t>
      </w:r>
    </w:p>
    <w:p>
      <w:pPr>
        <w:pStyle w:val="PlainText"/>
        <w:rPr/>
      </w:pPr>
      <w:r>
        <w:rPr/>
        <w:t>GTCAGTGTTACAACGGGCTGGTTCTCTCCACGGAGAGCAGCGTCGCAGTGTACGGAACGCTCAACCTGGT</w:t>
      </w:r>
    </w:p>
    <w:p>
      <w:pPr>
        <w:pStyle w:val="PlainText"/>
        <w:rPr/>
      </w:pPr>
      <w:r>
        <w:rPr/>
        <w:t>TCCTGAAGGCAAGCAGGCTCCAGGAGGCCACGAGCTGAACTGCGATTACTGGGAGCTCATGGGCCTGGCC</w:t>
      </w:r>
    </w:p>
    <w:p>
      <w:pPr>
        <w:pStyle w:val="PlainText"/>
        <w:rPr/>
      </w:pPr>
      <w:r>
        <w:rPr/>
        <w:t>CCGGCAGGGGGGGCTGACAACCTCCTCAATGAGGATTCCGAGGTGGATGTGCAGCTCAATAACCGGCACA</w:t>
      </w:r>
    </w:p>
    <w:p>
      <w:pPr>
        <w:pStyle w:val="PlainText"/>
        <w:rPr/>
      </w:pPr>
      <w:r>
        <w:rPr/>
        <w:t>TGATGATCCGAGGCGAGAACATGTCCAAGATCTTCAAGGTGCGCTCCACAGTGGTGCAGGCCTTCAGGGA</w:t>
      </w:r>
    </w:p>
    <w:p>
      <w:pPr>
        <w:pStyle w:val="PlainText"/>
        <w:rPr/>
      </w:pPr>
      <w:r>
        <w:rPr/>
        <w:t>CCATTTCTTTGCCAACGGATACTATGAAGTCACGCCACCGACCCTGGTCCAGACGCAGGTGGAAGGTGGC</w:t>
      </w:r>
    </w:p>
    <w:p>
      <w:pPr>
        <w:pStyle w:val="PlainText"/>
        <w:rPr/>
      </w:pPr>
      <w:r>
        <w:rPr/>
        <w:t>TCCACCCTGTTCAAGCTGGATTACTTTGGAGAAGAGGCCTACTTGACGCAGTCGTCCCAGCTCTACCTAG</w:t>
      </w:r>
    </w:p>
    <w:p>
      <w:pPr>
        <w:pStyle w:val="PlainText"/>
        <w:rPr/>
      </w:pPr>
      <w:r>
        <w:rPr/>
        <w:t>AGACCTGCATTCCGGCGCTGGGAGATGTGTTCTGCATCGCGCAGTCGTACAGAGCTGAGCAATCCAGGAC</w:t>
      </w:r>
    </w:p>
    <w:p>
      <w:pPr>
        <w:pStyle w:val="PlainText"/>
        <w:rPr/>
      </w:pPr>
      <w:r>
        <w:rPr/>
        <w:t>CCGCAGGCATCTGGCAGAATACACCCACATCGAAGCCGAATGTCCCTTTATAAGCTTTGAGGATTTATTG</w:t>
      </w:r>
    </w:p>
    <w:p>
      <w:pPr>
        <w:pStyle w:val="PlainText"/>
        <w:rPr/>
      </w:pPr>
      <w:r>
        <w:rPr/>
        <w:t>AATCGTCTGGAGAACTTGGTGTGCGATGTAGTGGACAGAGTCTTGAAATCGCCTGCCTCAAGCTTACTGT</w:t>
      </w:r>
    </w:p>
    <w:p>
      <w:pPr>
        <w:pStyle w:val="PlainText"/>
        <w:rPr/>
      </w:pPr>
      <w:r>
        <w:rPr/>
        <w:t>ACGACCTGAACCCGGGCTTCAAGCCGCCCAAGCGACCCTTCCGCCGGATGAACTATGCAGAGGCCATTGA</w:t>
      </w:r>
    </w:p>
    <w:p>
      <w:pPr>
        <w:pStyle w:val="PlainText"/>
        <w:rPr/>
      </w:pPr>
      <w:r>
        <w:rPr/>
        <w:t>GTGGCTGAAGGAACATGATGTGAAGAAGGAGGATGGCACATACTATGAGTTTGGGGAGGATATTCCAGAA</w:t>
      </w:r>
    </w:p>
    <w:p>
      <w:pPr>
        <w:pStyle w:val="PlainText"/>
        <w:rPr/>
      </w:pPr>
      <w:r>
        <w:rPr/>
        <w:t>GCTCCCGAGAGGCTGATGACGGACACCATCAACGAGCCCATCTTGTTGTGCCGATTCCCTGCTGAGATAA</w:t>
      </w:r>
    </w:p>
    <w:p>
      <w:pPr>
        <w:pStyle w:val="PlainText"/>
        <w:rPr/>
      </w:pPr>
      <w:r>
        <w:rPr/>
        <w:t>AGTCTTTCTACATGCAGCGCTGCCACGATGATTCCCGGCTTACGGAATCTGTGGATGTGCTGATGCCCAA</w:t>
      </w:r>
    </w:p>
    <w:p>
      <w:pPr>
        <w:pStyle w:val="PlainText"/>
        <w:rPr/>
      </w:pPr>
      <w:r>
        <w:rPr/>
        <w:t>CGTCGGTGAAATCGTCGGAGGCTCCATGCGTATCTGGGACAGCGAGGAGCTGCTCGAAGGCTACAAGAGA</w:t>
      </w:r>
    </w:p>
    <w:p>
      <w:pPr>
        <w:pStyle w:val="PlainText"/>
        <w:rPr/>
      </w:pPr>
      <w:r>
        <w:rPr/>
        <w:t>GAGGGCATCGATCCCACGCCGTACTACTGGTACACAGATCAGAGAAAATACGGCACGTGCCCCCATGGCG</w:t>
      </w:r>
    </w:p>
    <w:p>
      <w:pPr>
        <w:pStyle w:val="PlainText"/>
        <w:rPr/>
      </w:pPr>
      <w:r>
        <w:rPr/>
        <w:t>GATATGGTTTGGGCTTGGAGCGGTTCCTAACCTGGATTCTGAACAGACACCACATCCGAGACGTCTGTCT</w:t>
      </w:r>
    </w:p>
    <w:p>
      <w:pPr>
        <w:pStyle w:val="PlainText"/>
        <w:rPr/>
      </w:pPr>
      <w:r>
        <w:rPr/>
        <w:t>CTACCCACGCTTCGTCCAGCGCTGTAAACCGTAG</w:t>
      </w:r>
    </w:p>
    <w:p>
      <w:pPr>
        <w:pStyle w:val="PlainText"/>
        <w:rPr/>
      </w:pPr>
      <w:r>
        <w:rPr/>
        <w:t>&gt;Common cuckoo ONECUT2</w:t>
      </w:r>
    </w:p>
    <w:p>
      <w:pPr>
        <w:pStyle w:val="PlainText"/>
        <w:rPr/>
      </w:pPr>
      <w:r>
        <w:rPr/>
        <w:t>ATGNNNCTGAAGCGCTACAGCATCCCGCAGGCCATCTTCGCGCAGAGGGTGCTCGGCCGCTCGCAGGGCA</w:t>
      </w:r>
    </w:p>
    <w:p>
      <w:pPr>
        <w:pStyle w:val="PlainText"/>
        <w:rPr/>
      </w:pPr>
      <w:r>
        <w:rPr/>
        <w:t>CCCTGTCCGACCTGCTGCGGAACCCCAAGCCCTGGANNNNNGCCTGCAAACGCAAAGAGCAAGAACCCAA</w:t>
      </w:r>
    </w:p>
    <w:p>
      <w:pPr>
        <w:pStyle w:val="PlainText"/>
        <w:rPr/>
      </w:pPr>
      <w:r>
        <w:rPr/>
        <w:t>CAAAGAGCGGAACCACGCCCAGAAGAAATCCCGCCTGGTTTTCACGGACCTCCAGCGCCGGACGCTCTTA</w:t>
      </w:r>
    </w:p>
    <w:p>
      <w:pPr>
        <w:pStyle w:val="PlainText"/>
        <w:rPr/>
      </w:pPr>
      <w:r>
        <w:rPr/>
        <w:t>GCCATCTTCAAGGAGAACAAACGCCCTTCCAAAGAAATGCAGATCACCATCTCCCAGCAGCTGGGCCTGG</w:t>
      </w:r>
    </w:p>
    <w:p>
      <w:pPr>
        <w:pStyle w:val="PlainText"/>
        <w:rPr/>
      </w:pPr>
      <w:r>
        <w:rPr/>
        <w:t>AGCTCACCACCGTCAGCAACTTCTTCATGAACGCCCGCCGGCGCAGCCTGGAGAAGTGGCAGGACGACCT</w:t>
      </w:r>
    </w:p>
    <w:p>
      <w:pPr>
        <w:pStyle w:val="PlainText"/>
        <w:rPr/>
      </w:pPr>
      <w:r>
        <w:rPr/>
        <w:t>GAGCTCCTGCGGCTCCTCCGCGGCCTCCAGCACCTGCACCAAAGTGTGA</w:t>
      </w:r>
    </w:p>
    <w:p>
      <w:pPr>
        <w:pStyle w:val="PlainText"/>
        <w:rPr/>
      </w:pPr>
      <w:r>
        <w:rPr/>
        <w:t>&gt;Common cuckoo POLI</w:t>
      </w:r>
    </w:p>
    <w:p>
      <w:pPr>
        <w:pStyle w:val="PlainText"/>
        <w:rPr/>
      </w:pPr>
      <w:r>
        <w:rPr/>
        <w:t>ATGGTGGTGGCCGGGACTGGCCATAAGGGCACTGATACTGGTGGCCATGAGGGCAGCCAGAGTGGTGGCA</w:t>
      </w:r>
    </w:p>
    <w:p>
      <w:pPr>
        <w:pStyle w:val="PlainText"/>
        <w:rPr/>
      </w:pPr>
      <w:r>
        <w:rPr/>
        <w:t>GTGAGGGGGTGATGGTAGTGGCCATAACGGGAGTAACAATGGTGGCCATGAAACACGTTTACTTCCCTGC</w:t>
      </w:r>
    </w:p>
    <w:p>
      <w:pPr>
        <w:pStyle w:val="PlainText"/>
        <w:rPr/>
      </w:pPr>
      <w:r>
        <w:rPr/>
        <w:t>CTGCTACTCCAAATCAAACATTTCTGCATCCGGGATGAAGTACCTGTCAGGAGGACACAACACATCCGTT</w:t>
      </w:r>
    </w:p>
    <w:p>
      <w:pPr>
        <w:pStyle w:val="PlainText"/>
        <w:rPr/>
      </w:pPr>
      <w:r>
        <w:rPr/>
        <w:t>TCAATGTCCCGAGTGATTGTCCACATGGACCTGGACTGCTTTTACGCCCAAGTGGAGATGATTCGGAAGC</w:t>
      </w:r>
    </w:p>
    <w:p>
      <w:pPr>
        <w:pStyle w:val="PlainText"/>
        <w:rPr/>
      </w:pPr>
      <w:r>
        <w:rPr/>
        <w:t>CAGAACTGAAAGACAAACCTTTAGGTGTGCAGCAGAAGTCCATCGTGGTCACCTGTAACTACGTCGCCAG</w:t>
      </w:r>
    </w:p>
    <w:p>
      <w:pPr>
        <w:pStyle w:val="PlainText"/>
        <w:rPr/>
      </w:pPr>
      <w:r>
        <w:rPr/>
        <w:t>AAATCTCGGCGTGAAGAAACTGATGGCGGTGAAGGCCGCCAAGGAGATATGTCCTCACCTGGTCCTGGTT</w:t>
      </w:r>
    </w:p>
    <w:p>
      <w:pPr>
        <w:pStyle w:val="PlainText"/>
        <w:rPr/>
      </w:pPr>
      <w:r>
        <w:rPr/>
        <w:t>AACGGAGAAGACCTGACGCCCTACAGAGAAACGTCCTACAAGGTTACAGAGTTGTTGGAGGAGTTCTGTC</w:t>
      </w:r>
    </w:p>
    <w:p>
      <w:pPr>
        <w:pStyle w:val="PlainText"/>
        <w:rPr/>
      </w:pPr>
      <w:r>
        <w:rPr/>
        <w:t>CTCTGGTGGAAAGACTCGGCTTCGATGAGAACTTCGTGGACGTCACAGAGATGGTGGAGAAGAGACTAAA</w:t>
      </w:r>
    </w:p>
    <w:p>
      <w:pPr>
        <w:pStyle w:val="PlainText"/>
        <w:rPr/>
      </w:pPr>
      <w:r>
        <w:rPr/>
        <w:t>GCAGCAGAAGACTTCTTCTGACCTCGTCGTGGCCGGTCACGTCTACAACAACCACGCCATCGATCTCCAC</w:t>
      </w:r>
    </w:p>
    <w:p>
      <w:pPr>
        <w:pStyle w:val="PlainText"/>
        <w:rPr/>
      </w:pPr>
      <w:r>
        <w:rPr/>
        <w:t>GACAGAACCCACGTGGCGCTGGTTCTGGGCTCTCAGATCGCAGAGGACATCAGGCGAGCCGTGGCCACCA</w:t>
      </w:r>
    </w:p>
    <w:p>
      <w:pPr>
        <w:pStyle w:val="PlainText"/>
        <w:rPr/>
      </w:pPr>
      <w:r>
        <w:rPr/>
        <w:t>CCCTGGGCCTCACCAGCTGCGCGGGAGTGGCCTCCAACAAACTCTTGGCCAAACTTGTCTCCGGGACCTT</w:t>
      </w:r>
    </w:p>
    <w:p>
      <w:pPr>
        <w:pStyle w:val="PlainText"/>
        <w:rPr/>
      </w:pPr>
      <w:r>
        <w:rPr/>
        <w:t>CAAACCCAACCAACAAACCGTTCTCCTGCCACAAAGCCGACAAGATCTTCTCCGTGCTCTTCGTGGTGTC</w:t>
      </w:r>
    </w:p>
    <w:p>
      <w:pPr>
        <w:pStyle w:val="PlainText"/>
        <w:rPr/>
      </w:pPr>
      <w:r>
        <w:rPr/>
        <w:t>CAAAAGATTCCTGGCATCGGCTACAAAACAGCCAAACGCTTGGAAACGTTGGGAATCGAGAGCGTTTGGC</w:t>
      </w:r>
    </w:p>
    <w:p>
      <w:pPr>
        <w:pStyle w:val="PlainText"/>
        <w:rPr/>
      </w:pPr>
      <w:r>
        <w:rPr/>
        <w:t>AGCTCCAAACCTTTCCGGCCACCGCGTTGGAGAAGGAATTGGGCCTTTCTCTCGCTCGGCGCATCCAGAA</w:t>
      </w:r>
    </w:p>
    <w:p>
      <w:pPr>
        <w:pStyle w:val="PlainText"/>
        <w:rPr/>
      </w:pPr>
      <w:r>
        <w:rPr/>
        <w:t>GCTCAGCTACGGCGACGATGACTCTCCGGTGACTCCATCAGGTCCTCCTCAGTCCTTCAGCGACGAAGAT</w:t>
      </w:r>
    </w:p>
    <w:p>
      <w:pPr>
        <w:pStyle w:val="PlainText"/>
        <w:rPr/>
      </w:pPr>
      <w:r>
        <w:rPr/>
        <w:t>TCCTTCAAGAAGTGCTCAACGGAAGCAGAAGTCAAAGAGAAACTTCTGGAGCTGCTCCCGAACCTCTTAG</w:t>
      </w:r>
    </w:p>
    <w:p>
      <w:pPr>
        <w:pStyle w:val="PlainText"/>
        <w:rPr/>
      </w:pPr>
      <w:r>
        <w:rPr/>
        <w:t>AAAGGGTCTACAAAGATGGCCGACGACCTCACACGTTGAGACTCACCATCCGCCAGAACTCCTCGAGCGA</w:t>
      </w:r>
    </w:p>
    <w:p>
      <w:pPr>
        <w:pStyle w:val="PlainText"/>
        <w:rPr/>
      </w:pPr>
      <w:r>
        <w:rPr/>
        <w:t>GCGATGGTTCCACCGCGAGAGCCGCCAATGTCCAATCCCTCCTCATCTCCTTCAACGCTTCGGTCAAGGT</w:t>
      </w:r>
    </w:p>
    <w:p>
      <w:pPr>
        <w:pStyle w:val="PlainText"/>
        <w:rPr/>
      </w:pPr>
      <w:r>
        <w:rPr/>
        <w:t>AACGCCAACCTTCTCTCGCCGTTGGTGGACGTCTTGATGAAGCTCTTCCATAAGATGATAAACGTGGAGG</w:t>
      </w:r>
    </w:p>
    <w:p>
      <w:pPr>
        <w:pStyle w:val="PlainText"/>
        <w:rPr/>
      </w:pPr>
      <w:r>
        <w:rPr/>
        <w:t>TCCCGTTTCATCTCACCCTTCTAAGCGTGACCTTCTCCAACCTCAAAGAACTTCCCAGCACCAAGAAAGG</w:t>
      </w:r>
    </w:p>
    <w:p>
      <w:pPr>
        <w:pStyle w:val="PlainText"/>
        <w:rPr/>
      </w:pPr>
      <w:r>
        <w:rPr/>
        <w:t>ATCCATCGGTTTCTACCTCAAGGAGATGCCATCAAAACGTGACCGGGAAGTGGACGATGG</w:t>
      </w:r>
    </w:p>
    <w:p>
      <w:pPr>
        <w:pStyle w:val="PlainText"/>
        <w:rPr/>
      </w:pPr>
      <w:r>
        <w:rPr/>
        <w:t>&gt;Common cuckoo RPL17</w:t>
      </w:r>
    </w:p>
    <w:p>
      <w:pPr>
        <w:pStyle w:val="PlainText"/>
        <w:rPr/>
      </w:pPr>
      <w:r>
        <w:rPr/>
        <w:t>ATGGTGCGCTACTCGCTGGATCCGGAGAACCCCACGAAATCGTGCAAGTCCCGGGGCTCCAACCTGCGGG</w:t>
      </w:r>
    </w:p>
    <w:p>
      <w:pPr>
        <w:pStyle w:val="PlainText"/>
        <w:rPr/>
      </w:pPr>
      <w:r>
        <w:rPr/>
        <w:t>TGCACTTCAAGAACACCCGTGAGACAGCCCAGGCCATAAAGGGCATGCACATCCGCAAGGCCACCAAATA</w:t>
      </w:r>
    </w:p>
    <w:p>
      <w:pPr>
        <w:pStyle w:val="PlainText"/>
        <w:rPr/>
      </w:pPr>
      <w:r>
        <w:rPr/>
        <w:t>CCTGAAGGACGTCACCCTGAAGAAGCAGTGTGTTCCCTTCCGGCGCTACAATGGGGGAGTCGGCAGGTGT</w:t>
      </w:r>
    </w:p>
    <w:p>
      <w:pPr>
        <w:pStyle w:val="PlainText"/>
        <w:rPr/>
      </w:pPr>
      <w:r>
        <w:rPr/>
        <w:t>GCCCAGGCCAAGCAGTGGGGCTGGACGCAGGGACGCTGGCCGAAGAAAAGCGCTGAGTTCTTGCTGCACA</w:t>
      </w:r>
    </w:p>
    <w:p>
      <w:pPr>
        <w:pStyle w:val="PlainText"/>
        <w:rPr/>
      </w:pPr>
      <w:r>
        <w:rPr/>
        <w:t>TGCTGAAGAACGCAGAGAGCAACGCTGAGCTCAAGGGTCTGGATGTGGATTCATTGGTGATAGAACATAT</w:t>
      </w:r>
    </w:p>
    <w:p>
      <w:pPr>
        <w:pStyle w:val="PlainText"/>
        <w:rPr/>
      </w:pPr>
      <w:r>
        <w:rPr/>
        <w:t>CCAGGTCAACAAGGCTCCCAAAATGCGCCGACGCACCTACAGAGCGCATGGGCGGATCAACCCCTACATG</w:t>
      </w:r>
    </w:p>
    <w:p>
      <w:pPr>
        <w:pStyle w:val="PlainText"/>
        <w:rPr/>
      </w:pPr>
      <w:r>
        <w:rPr/>
        <w:t>AGCTCCCCCTGCCACATTGAGATGATACTTACCGAGAAGGAGCAGATCGTTCCCAAGCCGGAGGAGGAGG</w:t>
      </w:r>
    </w:p>
    <w:p>
      <w:pPr>
        <w:pStyle w:val="PlainText"/>
        <w:rPr/>
      </w:pPr>
      <w:r>
        <w:rPr/>
        <w:t>TGGCCCAGAAGAAAAAGATCTCCCAGAAGAAACTGAAGAAGCAGAAGCTGATGGCTCGGGAGTGA</w:t>
      </w:r>
    </w:p>
    <w:p>
      <w:pPr>
        <w:pStyle w:val="PlainText"/>
        <w:rPr/>
      </w:pPr>
      <w:r>
        <w:rPr/>
        <w:t>&gt;Common cuckoo SKA1</w:t>
      </w:r>
    </w:p>
    <w:p>
      <w:pPr>
        <w:pStyle w:val="PlainText"/>
        <w:rPr/>
      </w:pPr>
      <w:r>
        <w:rPr/>
        <w:t>ATGTCTTCTTCAAGCTTTGAAGATTTATGCACTCATATGAATGCGAAGATTTCAGCAACTAAAAAGCGTC</w:t>
      </w:r>
    </w:p>
    <w:p>
      <w:pPr>
        <w:pStyle w:val="PlainText"/>
        <w:rPr/>
      </w:pPr>
      <w:r>
        <w:rPr/>
        <w:t>TTGTACTTAGAAGTATAGGCAATGAACAATCGCTCAGATCTGTGGTCTCCAACTTGGGACAGGACTTGGC</w:t>
      </w:r>
    </w:p>
    <w:p>
      <w:pPr>
        <w:pStyle w:val="PlainText"/>
        <w:rPr/>
      </w:pPr>
      <w:r>
        <w:rPr/>
        <w:t>TGTCTGTCACAGGCTCCTGGTTGAAATGGAAGCAGAGGGTCAGCAGCAAGAAAAACTAAGGGGTCGGGAA</w:t>
      </w:r>
    </w:p>
    <w:p>
      <w:pPr>
        <w:pStyle w:val="PlainText"/>
        <w:rPr/>
      </w:pPr>
      <w:r>
        <w:rPr/>
        <w:t>ATGATAAAGATGTCTGTTGAGAGACAGCGAAGCGAAGCAGAGCACCTCCAGGAAAACGTTCCTCCATACC</w:t>
      </w:r>
    </w:p>
    <w:p>
      <w:pPr>
        <w:pStyle w:val="PlainText"/>
        <w:rPr/>
      </w:pPr>
      <w:r>
        <w:rPr/>
        <w:t>TGCCCAAACCAACTCGGAGCTGCAACACCGGGCCAGCTGTCAAACGGGAGGAGGCAACAAAAGCCGTTGA</w:t>
      </w:r>
    </w:p>
    <w:p>
      <w:pPr>
        <w:pStyle w:val="PlainText"/>
        <w:rPr/>
      </w:pPr>
      <w:r>
        <w:rPr/>
        <w:t>ACCTGAATGGTTAAAGAAATGTAGAGAAGAGGCAAGAGCTTATAAAGAAGTGCCGTTAATAAGCCCTGAA</w:t>
      </w:r>
    </w:p>
    <w:p>
      <w:pPr>
        <w:pStyle w:val="PlainText"/>
        <w:rPr/>
      </w:pPr>
      <w:r>
        <w:rPr/>
        <w:t>GAATTTGATAACATTCCTGCGTACTTGAGAGGCCGTTTAAGATGTGAGCAGATTAATGTTGTCATTCAAG</w:t>
      </w:r>
    </w:p>
    <w:p>
      <w:pPr>
        <w:pStyle w:val="PlainText"/>
        <w:rPr/>
      </w:pPr>
      <w:r>
        <w:rPr/>
        <w:t>AGATCAACAATGCTGTGGCTGCCAAGTACAAGATCATGCATCAGCCGTTGAAATCTATGAAAGCACCAGC</w:t>
      </w:r>
    </w:p>
    <w:p>
      <w:pPr>
        <w:pStyle w:val="PlainText"/>
        <w:rPr/>
      </w:pPr>
      <w:r>
        <w:rPr/>
        <w:t>CAGGAAACTCTACAGCAGGTTCCTGGAAGAAGAAATAAAGGAAACAAGAGGTGAATTTTTCATCATGGAG</w:t>
      </w:r>
    </w:p>
    <w:p>
      <w:pPr>
        <w:pStyle w:val="PlainText"/>
        <w:rPr/>
      </w:pPr>
      <w:r>
        <w:rPr/>
        <w:t>GCTGACATCAAAGAATTCACCCAGCTGAAGATGGATAAGCGCTGCTACAACATCCTTAGTATCCTGCGCC</w:t>
      </w:r>
    </w:p>
    <w:p>
      <w:pPr>
        <w:pStyle w:val="PlainText"/>
        <w:rPr/>
      </w:pPr>
      <w:r>
        <w:rPr/>
        <w:t>ACGCCCAGAGACTGAGAGAAATTCGTTGTTCTGGATTTGTCCGCTACATCATCTGCTGA</w:t>
      </w:r>
    </w:p>
    <w:p>
      <w:pPr>
        <w:pStyle w:val="PlainText"/>
        <w:rPr/>
      </w:pPr>
      <w:r>
        <w:rPr/>
        <w:t>&gt;Common cuckoo SMAD4</w:t>
      </w:r>
    </w:p>
    <w:p>
      <w:pPr>
        <w:pStyle w:val="PlainText"/>
        <w:rPr/>
      </w:pPr>
      <w:r>
        <w:rPr/>
        <w:t>ATGGACAATATGTCTATTACTAACACGCCAACAAGTAATGACGCTTGTCTGAGCATTGTCCACAGCTTGA</w:t>
      </w:r>
    </w:p>
    <w:p>
      <w:pPr>
        <w:pStyle w:val="PlainText"/>
        <w:rPr/>
      </w:pPr>
      <w:r>
        <w:rPr/>
        <w:t>TGTGCCATCGACAAGGTGGAGAGAGCGAAACTTTTGCCAAACGCGCCATTGAAAGCTTAGTTAAAAAGCT</w:t>
      </w:r>
    </w:p>
    <w:p>
      <w:pPr>
        <w:pStyle w:val="PlainText"/>
        <w:rPr/>
      </w:pPr>
      <w:r>
        <w:rPr/>
        <w:t>AAAGGAGAAGAAAGACGAATTGGATTCTCTGATTACAGCTATAACCACAAACGGAGCTCATCCTAGCAAG</w:t>
      </w:r>
    </w:p>
    <w:p>
      <w:pPr>
        <w:pStyle w:val="PlainText"/>
        <w:rPr/>
      </w:pPr>
      <w:r>
        <w:rPr/>
        <w:t>TGCGTTACAATACAGAGGACACTGGATGGGAGGCTTCAGGTGGCTGGTCGCAAGGGGTTCCCTCATGTGA</w:t>
      </w:r>
    </w:p>
    <w:p>
      <w:pPr>
        <w:pStyle w:val="PlainText"/>
        <w:rPr/>
      </w:pPr>
      <w:r>
        <w:rPr/>
        <w:t>TTTACGCTCGTCTTTGGCGGTGGCCTGATCTTCATAAAAATGAACTCAAGCACGTTAAATATTGTCAGTA</w:t>
      </w:r>
    </w:p>
    <w:p>
      <w:pPr>
        <w:pStyle w:val="PlainText"/>
        <w:rPr/>
      </w:pPr>
      <w:r>
        <w:rPr/>
        <w:t>TGCTTTTGACTTAAAGTGTGACAGTGTCTGTGTAAATCCTTACCATTATGAGCGTGTAGTATCGCCTGGC</w:t>
      </w:r>
    </w:p>
    <w:p>
      <w:pPr>
        <w:pStyle w:val="PlainText"/>
        <w:rPr/>
      </w:pPr>
      <w:r>
        <w:rPr/>
        <w:t>ATCGATCTCTCAGGACTGACACTACAGAGCTCTGCTCCATCAAGCATGCTGGTGAAAGACGAATATGTTC</w:t>
      </w:r>
    </w:p>
    <w:p>
      <w:pPr>
        <w:pStyle w:val="PlainText"/>
        <w:rPr/>
      </w:pPr>
      <w:r>
        <w:rPr/>
        <w:t>ATGACTATGAGGGGCAGCCATCACTTTCATCTGCCGAAGGCCATTCAGTCCAAACCATCCAGCATCCGCC</w:t>
      </w:r>
    </w:p>
    <w:p>
      <w:pPr>
        <w:pStyle w:val="PlainText"/>
        <w:rPr/>
      </w:pPr>
      <w:r>
        <w:rPr/>
        <w:t>AAGCAACAGGGCATCTACGGAGCCTTACAGCACCCCAGCCATGTTAGCTCCCTCTGAGGCCAGCACTACC</w:t>
      </w:r>
    </w:p>
    <w:p>
      <w:pPr>
        <w:pStyle w:val="PlainText"/>
        <w:rPr/>
      </w:pPr>
      <w:r>
        <w:rPr/>
        <w:t>AGCACCACTAATTTTCCCAACATTCCTGTGGCTTCAACAAGTCAACCGA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TACTTACCATCACAACAGTACTACCACTTGGACTGGGAGTCGGACGGCAGCCTACACGCCGACC</w:t>
      </w:r>
    </w:p>
    <w:p>
      <w:pPr>
        <w:pStyle w:val="PlainText"/>
        <w:rPr/>
      </w:pPr>
      <w:r>
        <w:rPr/>
        <w:t>ATACCTCACCACCAGAACGGCCACCTTCAGCACCATCCGCCTATGCATCCAGGACACTACTGGCCAGTTC</w:t>
      </w:r>
    </w:p>
    <w:p>
      <w:pPr>
        <w:pStyle w:val="PlainText"/>
        <w:rPr/>
      </w:pPr>
      <w:r>
        <w:rPr/>
        <w:t>ACAACGAACTTGCATTCCAGCCTCCTATATCAAATCATCCTGCTCCAGAATACTGGTGTTCAATCGCATA</w:t>
      </w:r>
    </w:p>
    <w:p>
      <w:pPr>
        <w:pStyle w:val="PlainText"/>
        <w:rPr/>
      </w:pPr>
      <w:r>
        <w:rPr/>
        <w:t>TTTCGAAATGGATGTGCAAGTTGGGGAAACATTTAAGGTCCCTTCAAGCTGTCCAATTGTTACCGTCGAT</w:t>
      </w:r>
    </w:p>
    <w:p>
      <w:pPr>
        <w:pStyle w:val="PlainText"/>
        <w:rPr/>
      </w:pPr>
      <w:r>
        <w:rPr/>
        <w:t>GGATATGTGGATCCTTCCGGAGGAGACCGTTTTTGCCTAGGCCAGCTTTCCAACGTGCATAGAACAGAAG</w:t>
      </w:r>
    </w:p>
    <w:p>
      <w:pPr>
        <w:pStyle w:val="PlainText"/>
        <w:rPr/>
      </w:pPr>
      <w:r>
        <w:rPr/>
        <w:t>CCATTGAGAGAGCAAGGTTGCACATAGGGAAAGGGGTGCAGCTGGAGTGCAAAGGAGAAGGCGACGTGTG</w:t>
      </w:r>
    </w:p>
    <w:p>
      <w:pPr>
        <w:pStyle w:val="PlainText"/>
        <w:rPr/>
      </w:pPr>
      <w:r>
        <w:rPr/>
        <w:t>GGTTAGGTGCCTCAGCGACCACGCGGTCTTCGTTCAGAGTTATTACCTGGATAGAGAAGCAGGTCGTGCA</w:t>
      </w:r>
    </w:p>
    <w:p>
      <w:pPr>
        <w:pStyle w:val="PlainText"/>
        <w:rPr/>
      </w:pPr>
      <w:r>
        <w:rPr/>
        <w:t>CCAGGGGATGCTGTCCACAAGATCTACCCAAGTGCATATATAAAGGTGTTTGATTTGCGCCAGTGTCACC</w:t>
      </w:r>
    </w:p>
    <w:p>
      <w:pPr>
        <w:pStyle w:val="PlainText"/>
        <w:rPr/>
      </w:pPr>
      <w:r>
        <w:rPr/>
        <w:t>GTCAGATGCAACAGCAGGCTGCCACTGCCCAAGCTGCTGCTGCTGCTCAAGCTGCAGCTGTAGCAGGAAA</w:t>
      </w:r>
    </w:p>
    <w:p>
      <w:pPr>
        <w:pStyle w:val="PlainText"/>
        <w:rPr/>
      </w:pPr>
      <w:r>
        <w:rPr/>
        <w:t>CATCCCCGGACCAGGATCAGTAGGTGGAATAGCCCCAGCCATTAGTTTGTCAGCTGCCGCTGGAATTGGT</w:t>
      </w:r>
    </w:p>
    <w:p>
      <w:pPr>
        <w:pStyle w:val="PlainText"/>
        <w:rPr/>
      </w:pPr>
      <w:r>
        <w:rPr/>
        <w:t>GTCGATGACCTGCGCCGCTTGTGCATACTCAGGATGAGTTTTGTAAAAGGTTGGGGACCTGATTACCCAA</w:t>
      </w:r>
    </w:p>
    <w:p>
      <w:pPr>
        <w:pStyle w:val="PlainText"/>
        <w:rPr/>
      </w:pPr>
      <w:r>
        <w:rPr/>
        <w:t>GGCAGAGCATCAAAGAGACGCCGTGCTGGATTGAAATTCACTTACACCGCGCCCTCCAGCTTCTCGATGA</w:t>
      </w:r>
    </w:p>
    <w:p>
      <w:pPr>
        <w:pStyle w:val="PlainText"/>
        <w:rPr/>
      </w:pPr>
      <w:r>
        <w:rPr/>
        <w:t>AGTACTTCATACCATGCCTATCGCAGACCCACAACCTTTAGACTGA</w:t>
      </w:r>
    </w:p>
    <w:p>
      <w:pPr>
        <w:pStyle w:val="PlainText"/>
        <w:rPr/>
      </w:pPr>
      <w:r>
        <w:rPr/>
        <w:t>&gt;Common cuckoo SMAD7</w:t>
      </w:r>
    </w:p>
    <w:p>
      <w:pPr>
        <w:pStyle w:val="PlainText"/>
        <w:rPr/>
      </w:pPr>
      <w:r>
        <w:rPr/>
        <w:t>ATGNNNGAACTGAAGGCGCTGACCCACGCCGTGCTCAAGCGATTGAAGGAGCGGCAGCTGGAGGGGCTGC</w:t>
      </w:r>
    </w:p>
    <w:p>
      <w:pPr>
        <w:pStyle w:val="PlainText"/>
        <w:rPr/>
      </w:pPr>
      <w:r>
        <w:rPr/>
        <w:t>TGCACGCCGTGGAGTCCCGCGGCGGGGCGAGGACCCCCTGCCTGCTGCTGCCCGCTAAAGCCGATTCCCG</w:t>
      </w:r>
    </w:p>
    <w:p>
      <w:pPr>
        <w:pStyle w:val="PlainText"/>
        <w:rPr/>
      </w:pPr>
      <w:r>
        <w:rPr/>
        <w:t>GCTGGGGCAGCACTGGTACCCGCTGCCCGTGCTGCTCTGCAAGGTGTTCCGCTGGCCCGACCTCCGGCAC</w:t>
      </w:r>
    </w:p>
    <w:p>
      <w:pPr>
        <w:pStyle w:val="PlainText"/>
        <w:rPr/>
      </w:pPr>
      <w:r>
        <w:rPr/>
        <w:t>TGCTCCCAGGTGAAGCGCCTGTGTGGCTGTGAATCCTACGGCAAGGCTCACCCCGAGCTGCTCTGCCTTT</w:t>
      </w:r>
    </w:p>
    <w:p>
      <w:pPr>
        <w:pStyle w:val="PlainText"/>
        <w:rPr/>
      </w:pPr>
      <w:r>
        <w:rPr/>
        <w:t>ATTTTCTCTCTACTTTTCTAATTCCAGAGTCTCCCCCTCCACCCTACTCCAGATATCCAATGGATTTTCT</w:t>
      </w:r>
    </w:p>
    <w:p>
      <w:pPr>
        <w:pStyle w:val="PlainText"/>
        <w:rPr/>
      </w:pPr>
      <w:r>
        <w:rPr/>
        <w:t>CAAACCAACTGATTGTCCAGACTCTGTGCCTTCCTCCACTGAAACAGGGGGAACTAATTATCTAGCCCCT</w:t>
      </w:r>
    </w:p>
    <w:p>
      <w:pPr>
        <w:pStyle w:val="PlainText"/>
        <w:rPr/>
      </w:pPr>
      <w:r>
        <w:rPr/>
        <w:t>GGGGGGCTTTCAGATTCCCAAGTTCTTCAGGAGCCGGGGCATCGGTCACACTGGTGCGTGGTGGCATACT</w:t>
      </w:r>
    </w:p>
    <w:p>
      <w:pPr>
        <w:pStyle w:val="PlainText"/>
        <w:rPr/>
      </w:pPr>
      <w:r>
        <w:rPr/>
        <w:t>GGGAAGAGAAAACGCGTGTGGGTAGGCTGTACTCTGTCCAAGAGCCCTCCCTGGATATCTTCTATGATCT</w:t>
      </w:r>
    </w:p>
    <w:p>
      <w:pPr>
        <w:pStyle w:val="PlainText"/>
        <w:rPr/>
      </w:pPr>
      <w:r>
        <w:rPr/>
        <w:t>ACCTCAGGGGAATGGTTTCTGCCTCGGACAGCTCAACTCGGACAACAAAAGCCAACTGGTGCAGAAGGTC</w:t>
      </w:r>
    </w:p>
    <w:p>
      <w:pPr>
        <w:pStyle w:val="PlainText"/>
        <w:rPr/>
      </w:pPr>
      <w:r>
        <w:rPr/>
        <w:t>CGCAGCAAGATTGGCTATGGCATCCAGCTTACCAAGGAAGTGGACGGCGTGTGGGTGTACAACCGCAGCA</w:t>
      </w:r>
    </w:p>
    <w:p>
      <w:pPr>
        <w:pStyle w:val="PlainText"/>
        <w:rPr/>
      </w:pPr>
      <w:r>
        <w:rPr/>
        <w:t>GTTACCCCATCTTCATCAAGTCGGCCACACTGGACAACCCTGACTCCAGGACGTTGCTGGTTCACAAAGT</w:t>
      </w:r>
    </w:p>
    <w:p>
      <w:pPr>
        <w:pStyle w:val="PlainText"/>
        <w:rPr/>
      </w:pPr>
      <w:r>
        <w:rPr/>
        <w:t>GTTCCCAGGTTTTTCCATCAAGGCTTTTGACTACGAGAAGGCGTACAGCTTGCAGAGACCCAACGACCAT</w:t>
      </w:r>
    </w:p>
    <w:p>
      <w:pPr>
        <w:pStyle w:val="PlainText"/>
        <w:rPr/>
      </w:pPr>
      <w:r>
        <w:rPr/>
        <w:t>GAGTTCATGCAGCAACCATGGACCGGATTTACTGTTCAGATCAGCTTTGTGAAAGGCTGGGGCCAGTGCT</w:t>
      </w:r>
    </w:p>
    <w:p>
      <w:pPr>
        <w:pStyle w:val="PlainText"/>
        <w:rPr/>
      </w:pPr>
      <w:r>
        <w:rPr/>
        <w:t>ACACGAGACAGTTCATCAGCAGTTGCCCATGCTGGTTGGAGGTTATTTTTAATAACCGATGA</w:t>
      </w:r>
    </w:p>
    <w:p>
      <w:pPr>
        <w:pStyle w:val="PlainText"/>
        <w:rPr/>
      </w:pPr>
      <w:r>
        <w:rPr/>
        <w:t>&gt;Common cuckoo ST8SIA3</w:t>
      </w:r>
    </w:p>
    <w:p>
      <w:pPr>
        <w:pStyle w:val="PlainText"/>
        <w:rPr/>
      </w:pPr>
      <w:r>
        <w:rPr/>
        <w:t>ATGGGCGACGCCAATCATGGGTGGACGCTCGATCTTCTAAGGTCGCAGTTTGCTCTCAAGTTCCTGGACC</w:t>
      </w:r>
    </w:p>
    <w:p>
      <w:pPr>
        <w:pStyle w:val="PlainText"/>
        <w:rPr/>
      </w:pPr>
      <w:r>
        <w:rPr/>
        <w:t>CGTCCTTCGTGCCCCTCACCAACTCGCTGAGCCAGGAGCTGCAGGACCAGCCCCCCAAGTGGACCTTCAA</w:t>
      </w:r>
    </w:p>
    <w:p>
      <w:pPr>
        <w:pStyle w:val="PlainText"/>
        <w:rPr/>
      </w:pPr>
      <w:r>
        <w:rPr/>
        <w:t>CCGCACGGCCTTCTCCCGCCAGAGGCAAGAAATCCTTCAGCACGTTGATGTCATCAAGAACTTCTCGCTG</w:t>
      </w:r>
    </w:p>
    <w:p>
      <w:pPr>
        <w:pStyle w:val="PlainText"/>
        <w:rPr/>
      </w:pPr>
      <w:r>
        <w:rPr/>
        <w:t>ACCAAGAGCAGCGTCCGCATCGGCCAGCTGATGCATTACGACTACTCCAGCCATAAGTACGTCTTCTCNN</w:t>
      </w:r>
    </w:p>
    <w:p>
      <w:pPr>
        <w:pStyle w:val="PlainText"/>
        <w:rPr/>
      </w:pPr>
      <w:r>
        <w:rPr/>
        <w:t>NNNGCAACAACTTCCGCTCGCTGCTCCCCGAGGTCTCGCCCATCCTCCACAAGCACCACAACATCTGCGC</w:t>
      </w:r>
    </w:p>
    <w:p>
      <w:pPr>
        <w:pStyle w:val="PlainText"/>
        <w:rPr/>
      </w:pPr>
      <w:r>
        <w:rPr/>
        <w:t>CGTCGTTGGCAACAGCGGGATCCTGACCGGCAGCCAGTGCGGCCAAGAGATCGATCGATCCGATTTCGTT</w:t>
      </w:r>
    </w:p>
    <w:p>
      <w:pPr>
        <w:pStyle w:val="PlainText"/>
        <w:rPr/>
      </w:pPr>
      <w:r>
        <w:rPr/>
        <w:t>TTCCGTTGCAATTTCGCTCCCACCGAGGCCTTCCAAAAAGACGTCGGAAGGAAAACCAACCTGACCACCT</w:t>
      </w:r>
    </w:p>
    <w:p>
      <w:pPr>
        <w:pStyle w:val="PlainText"/>
        <w:rPr/>
      </w:pPr>
      <w:r>
        <w:rPr/>
        <w:t>TCAACCCCAGCATCCTGGAGAAGTACTACAACAACCTCTTGACCATTCAAGACCGCAACAACTTCTTCTT</w:t>
      </w:r>
    </w:p>
    <w:p>
      <w:pPr>
        <w:pStyle w:val="PlainText"/>
        <w:rPr/>
      </w:pPr>
      <w:r>
        <w:rPr/>
        <w:t>GAGTTTGAAGAAGCTGGACGGCGCCATCCTTTGGATCCCCGCCTTCTTCTTCCACACGTCGGCCACGGTG</w:t>
      </w:r>
    </w:p>
    <w:p>
      <w:pPr>
        <w:pStyle w:val="PlainText"/>
        <w:rPr/>
      </w:pPr>
      <w:r>
        <w:rPr/>
        <w:t>ACCAGAACGCTGGTTGACTTCTTTGTGGAGCACAGAGGACAGCTGAAGGTCCAGCTGGCTTGGCCGGGGA</w:t>
      </w:r>
    </w:p>
    <w:p>
      <w:pPr>
        <w:pStyle w:val="PlainText"/>
        <w:rPr/>
      </w:pPr>
      <w:r>
        <w:rPr/>
        <w:t>ATATAATGCAGCACGTCAACAGGTACTGGAAGAACAAGCACTTGTCTCCCAAGCGGCTGAGCACGGGTAT</w:t>
      </w:r>
    </w:p>
    <w:p>
      <w:pPr>
        <w:pStyle w:val="PlainText"/>
        <w:rPr/>
      </w:pPr>
      <w:r>
        <w:rPr/>
        <w:t>CCTCATGTACACCCTCGCCTCGGCCATCTGCGAGGAGATCCACCTCTACGGCTTCTGGCCCTTCGGGTTT</w:t>
      </w:r>
    </w:p>
    <w:p>
      <w:pPr>
        <w:pStyle w:val="PlainText"/>
        <w:rPr/>
      </w:pPr>
      <w:r>
        <w:rPr/>
        <w:t>GACCCCAACACGCGGGAGGACCTCCCCTACCACTACTACGATAAGAAGGGCACCAAGTTCACCACCAAGT</w:t>
      </w:r>
    </w:p>
    <w:p>
      <w:pPr>
        <w:pStyle w:val="PlainText"/>
        <w:rPr/>
      </w:pPr>
      <w:r>
        <w:rPr/>
        <w:t>GGCAGGAGTCCCACCAGCTGCCGGCAGAGTTCCAGCTGCTCTACAGGATGCACGGTGAAGGACTGGCCAA</w:t>
      </w:r>
    </w:p>
    <w:p>
      <w:pPr>
        <w:pStyle w:val="PlainText"/>
        <w:rPr/>
      </w:pPr>
      <w:r>
        <w:rPr/>
        <w:t>GCTCACCTTGTCGCGTTGTGCCTAA</w:t>
      </w:r>
    </w:p>
    <w:p>
      <w:pPr>
        <w:pStyle w:val="PlainText"/>
        <w:rPr/>
      </w:pPr>
      <w:r>
        <w:rPr/>
        <w:t>&gt;Common cuckoo TCF4</w:t>
      </w:r>
    </w:p>
    <w:p>
      <w:pPr>
        <w:pStyle w:val="PlainText"/>
        <w:rPr/>
      </w:pPr>
      <w:r>
        <w:rPr/>
        <w:t>ATGCATCACCAACAGCGAATGGCTGCCTTAGGGACGGACAAAGAACTCAGTGATTTACTGGATTTCAGCG</w:t>
      </w:r>
    </w:p>
    <w:p>
      <w:pPr>
        <w:pStyle w:val="PlainText"/>
        <w:rPr/>
      </w:pPr>
      <w:r>
        <w:rPr/>
        <w:t>CGATGTTTTCACCTCCTGTGAGCAGCGGGAAAAACGGACCAACTTCCTTGGCAAGCGGACATTTTACGGG</w:t>
      </w:r>
    </w:p>
    <w:p>
      <w:pPr>
        <w:pStyle w:val="PlainText"/>
        <w:rPr/>
      </w:pPr>
      <w:r>
        <w:rPr/>
        <w:t>CTCAAGTGTAGAAGAACGAAGCGGTTCCGGCTCCTGGGCCAACGCGGGACATCCAAGTCCATCCCGGAAC</w:t>
      </w:r>
    </w:p>
    <w:p>
      <w:pPr>
        <w:pStyle w:val="PlainText"/>
        <w:rPr/>
      </w:pPr>
      <w:r>
        <w:rPr/>
        <w:t>TATGGAGATGGGACTCCCTACGACCACTTGGCCAGCAGAGACCTTGGTTCTCACGACAATCTTTCTCCTC</w:t>
      </w:r>
    </w:p>
    <w:p>
      <w:pPr>
        <w:pStyle w:val="PlainText"/>
        <w:rPr/>
      </w:pPr>
      <w:r>
        <w:rPr/>
        <w:t>CCTTCGTTAACTCCCGAATACAAAGTAAAACGGAACGAGGGTCCTACTCGTCCTATGGAAGAGACTCCAA</w:t>
      </w:r>
    </w:p>
    <w:p>
      <w:pPr>
        <w:pStyle w:val="PlainText"/>
        <w:rPr/>
      </w:pPr>
      <w:r>
        <w:rPr/>
        <w:t>TCTACAAGGTTGCCACCAGCAAAGTCTTCTCGGCGCCGAGATGGAGATGGGCACCGCCACCGCGCTGTCC</w:t>
      </w:r>
    </w:p>
    <w:p>
      <w:pPr>
        <w:pStyle w:val="PlainText"/>
        <w:rPr/>
      </w:pPr>
      <w:r>
        <w:rPr/>
        <w:t>CCCACCAAGCCCGGCTCCCAGTACTACCAGTACTCCAGCAATAACCCCCGCCGGCGGCCTCTCCACGGCA</w:t>
      </w:r>
    </w:p>
    <w:p>
      <w:pPr>
        <w:pStyle w:val="PlainText"/>
        <w:rPr/>
      </w:pPr>
      <w:r>
        <w:rPr/>
        <w:t>CCTCCATGGAAGTCCAAACAAAGAAAGTTCGGAAAGTTCCTCCGGGTTTGCCATCTTCTGTCTACGCTCC</w:t>
      </w:r>
    </w:p>
    <w:p>
      <w:pPr>
        <w:pStyle w:val="PlainText"/>
        <w:rPr/>
      </w:pPr>
      <w:r>
        <w:rPr/>
        <w:t>GTCGGGCAGCACTGCCGACTACAACCGCGACTCGCCGGGGTATCCGTCCTCCAAACCAGCAGCCGGCACC</w:t>
      </w:r>
    </w:p>
    <w:p>
      <w:pPr>
        <w:pStyle w:val="PlainText"/>
        <w:rPr/>
      </w:pPr>
      <w:r>
        <w:rPr/>
        <w:t>TTCCCCACCTCCTTCTTCATGCAAGATGGACATCCCAGCAGCGACCCGTGGAGCTCCTCCAGCGGGATGA</w:t>
      </w:r>
    </w:p>
    <w:p>
      <w:pPr>
        <w:pStyle w:val="PlainText"/>
        <w:rPr/>
      </w:pPr>
      <w:r>
        <w:rPr/>
        <w:t>ACCAACCGGGCTACGGCGCCATGTTGGGCAACTCTTCTCACATCCCACAGTCCAGCAGCTACTGCAGCCT</w:t>
      </w:r>
    </w:p>
    <w:p>
      <w:pPr>
        <w:pStyle w:val="PlainText"/>
        <w:rPr/>
      </w:pPr>
      <w:r>
        <w:rPr/>
        <w:t>CCACCCCCACGAGCGCCTGAGTTACCCGTCCCACTCCTCGGCCGACATCAACTCCAGTCTTCCTCCGATG</w:t>
      </w:r>
    </w:p>
    <w:p>
      <w:pPr>
        <w:pStyle w:val="PlainText"/>
        <w:rPr/>
      </w:pPr>
      <w:r>
        <w:rPr/>
        <w:t>TCCACCTTCCACCGCGGTGGCTCCGCCCACTACAGCGCAGCGTCCTGCACGCCGCCCGCCAACGGCACCG</w:t>
      </w:r>
    </w:p>
    <w:p>
      <w:pPr>
        <w:pStyle w:val="PlainText"/>
        <w:rPr/>
      </w:pPr>
      <w:r>
        <w:rPr/>
        <w:t>ACGCCATCATGGGCGGCCGAGGGGGCGGAGCCGGCGCTTCGCAGACCGGAGACGCGTTGGGCAAAGCTCT</w:t>
      </w:r>
    </w:p>
    <w:p>
      <w:pPr>
        <w:pStyle w:val="PlainText"/>
        <w:rPr/>
      </w:pPr>
      <w:r>
        <w:rPr/>
        <w:t>CGCCTCTATCTACTCTCCAGACCACACCACCACCAGCTTCCCATCAAATCCTTCAACTCCTGTCGGTTCT</w:t>
      </w:r>
    </w:p>
    <w:p>
      <w:pPr>
        <w:pStyle w:val="PlainText"/>
        <w:rPr/>
      </w:pPr>
      <w:r>
        <w:rPr/>
        <w:t>CCCCCTTCTCTCGCAGCAGGCCCCGCTGGGTGGTCTCGCGGTGGAGGTCCAGCGGCGTCATCTCCTAATT</w:t>
      </w:r>
    </w:p>
    <w:p>
      <w:pPr>
        <w:pStyle w:val="PlainText"/>
        <w:rPr/>
      </w:pPr>
      <w:r>
        <w:rPr/>
        <w:t>ATGAAGGTCCTTTACACTCCTTGCAAAGCCGCATCGAGGACCGTTTGGAGCGCTTGGACGACGCCATCCA</w:t>
      </w:r>
    </w:p>
    <w:p>
      <w:pPr>
        <w:pStyle w:val="PlainText"/>
        <w:rPr/>
      </w:pPr>
      <w:r>
        <w:rPr/>
        <w:t>CGTTCTGCGCAACCACGGATCTTCATGGAATGGGTTGGAGGCATCTGGAGGGCCTTTGGACGATGGGCTG</w:t>
      </w:r>
    </w:p>
    <w:p>
      <w:pPr>
        <w:pStyle w:val="PlainText"/>
        <w:rPr/>
      </w:pPr>
      <w:r>
        <w:rPr/>
        <w:t>GGCGCGGGGCTCCCAGCGTCGTCATCGGGAAGCTCCGAGATCAAATCGGACGAGGAAGGAGATGAGAACC</w:t>
      </w:r>
    </w:p>
    <w:p>
      <w:pPr>
        <w:pStyle w:val="PlainText"/>
        <w:rPr/>
      </w:pPr>
      <w:r>
        <w:rPr/>
        <w:t>TTCAGGACCCCAAATCCACGGAGGAGAAGAAGCTGGAGGAGGACAAGAAGGAGCTCAAATCCATTACTAG</w:t>
      </w:r>
    </w:p>
    <w:p>
      <w:pPr>
        <w:pStyle w:val="PlainText"/>
        <w:rPr/>
      </w:pPr>
      <w:r>
        <w:rPr/>
        <w:t>GTCAAGATCTAGCAATAACGACGATGAGGATCTGACCCCGGAGCAGAAGGCGGAGCGGGAGAAGGAGCGG</w:t>
      </w:r>
    </w:p>
    <w:p>
      <w:pPr>
        <w:pStyle w:val="PlainText"/>
        <w:rPr/>
      </w:pPr>
      <w:r>
        <w:rPr/>
        <w:t>CGCATGGCGAACAACGCCCGCGAGCGCCTCCGCGTCCGCGACATCAACGAAGCCTTCAAAGAGTTGGGGC</w:t>
      </w:r>
    </w:p>
    <w:p>
      <w:pPr>
        <w:pStyle w:val="PlainText"/>
        <w:rPr/>
      </w:pPr>
      <w:r>
        <w:rPr/>
        <w:t>GGATGGTGCAGCTCCACCTCAAGAGCGACAAACCCCAGACCAAGCTCCTCATCCTCCACCAGGCCGTGGC</w:t>
      </w:r>
    </w:p>
    <w:p>
      <w:pPr>
        <w:pStyle w:val="PlainText"/>
        <w:rPr/>
      </w:pPr>
      <w:r>
        <w:rPr/>
        <w:t>CGTCATCCTCAGCCTCGAGCAGCAGGTCCGAGAACGCAACCTGAACCCGAAAGCCGCGTGTCTCAAACGG</w:t>
      </w:r>
    </w:p>
    <w:p>
      <w:pPr>
        <w:pStyle w:val="PlainText"/>
        <w:rPr/>
      </w:pPr>
      <w:r>
        <w:rPr/>
        <w:t>AGAGAAGGAGAGAAGGTCTCCTCAGAT</w:t>
      </w:r>
    </w:p>
    <w:p>
      <w:pPr>
        <w:pStyle w:val="PlainText"/>
        <w:rPr/>
      </w:pPr>
      <w:r>
        <w:rPr/>
        <w:t>&gt;Common cuckoo TSPAN3L</w:t>
      </w:r>
    </w:p>
    <w:p>
      <w:pPr>
        <w:pStyle w:val="PlainText"/>
        <w:rPr/>
      </w:pPr>
      <w:r>
        <w:rPr/>
        <w:t>ATGGACTGCGGCGTCATCACCTCCAAAACCCTGCTAATAACTTTCTCCATTGCATTTCAGGCAGCAGCAG</w:t>
      </w:r>
    </w:p>
    <w:p>
      <w:pPr>
        <w:pStyle w:val="PlainText"/>
        <w:rPr/>
      </w:pPr>
      <w:r>
        <w:rPr/>
        <w:t>CAGGTCTCAGCTATGTCGGGGCGTATGTCATTAACACCTACAAGAGCTATGACAACTTTCTGCAGGACAA</w:t>
      </w:r>
    </w:p>
    <w:p>
      <w:pPr>
        <w:pStyle w:val="PlainText"/>
        <w:rPr/>
      </w:pPr>
      <w:r>
        <w:rPr/>
        <w:t>GTACGCTCTCTTGCCTGCCGTCATCATTATTTGCGTCGCTGTGGTGATGTTCATCATCGGGTTGATAGGC</w:t>
      </w:r>
    </w:p>
    <w:p>
      <w:pPr>
        <w:pStyle w:val="PlainText"/>
        <w:rPr/>
      </w:pPr>
      <w:r>
        <w:rPr/>
        <w:t>TGCTGTGCCACCTTCCGGGAGTCTCGAGTCGGCCTCGGACTGTTCTTAGCCATTATCCTGGTTATCTTTA</w:t>
      </w:r>
    </w:p>
    <w:p>
      <w:pPr>
        <w:pStyle w:val="PlainText"/>
        <w:rPr/>
      </w:pPr>
      <w:r>
        <w:rPr/>
        <w:t>TCGCAGAAGTATCCGCTTTTGTCCTGGGATTTGTTTACAGGGAAAAGGTAAAAACTGATGTGCAGGACAC</w:t>
      </w:r>
    </w:p>
    <w:p>
      <w:pPr>
        <w:pStyle w:val="PlainText"/>
        <w:rPr/>
      </w:pPr>
      <w:r>
        <w:rPr/>
        <w:t>AATGCGCTCAGTCTTTGAGAAGTACGATAGCAGTAATCCAGAGTCTACTGTTGTGGATTACTTGCAAGAA</w:t>
      </w:r>
    </w:p>
    <w:p>
      <w:pPr>
        <w:pStyle w:val="PlainText"/>
        <w:rPr/>
      </w:pPr>
      <w:r>
        <w:rPr/>
        <w:t>CAGCTCCATTGTTGTGGGGTGAAGAACTACAGTGACTGGACAACCACGCAGTGGTTTAATTCCACTGGTA</w:t>
      </w:r>
    </w:p>
    <w:p>
      <w:pPr>
        <w:pStyle w:val="PlainText"/>
        <w:rPr/>
      </w:pPr>
      <w:r>
        <w:rPr/>
        <w:t>ACAACAGTGTCCCCTTGAGCTGCTGCAGAGAAGACATGAAGAACTGCACAGGGCGCCTGGATCAGCCAGA</w:t>
      </w:r>
    </w:p>
    <w:p>
      <w:pPr>
        <w:pStyle w:val="PlainText"/>
        <w:rPr/>
      </w:pPr>
      <w:r>
        <w:rPr/>
        <w:t>GGAGCTCAATAGGCAGGGCTGTGCAGGGGAGCTGGAGTCTGGGCTGCAGAGCGTTATCAGCTATGCTATG</w:t>
      </w:r>
    </w:p>
    <w:p>
      <w:pPr>
        <w:pStyle w:val="PlainText"/>
        <w:rPr/>
      </w:pPr>
      <w:r>
        <w:rPr/>
        <w:t>CTTGTGATCTTGGGGTTTGCCATTGTAAAGTTCTTTGGCATGCTGAGTGTCTGTGTGCTCACTTGCAAGA</w:t>
      </w:r>
    </w:p>
    <w:p>
      <w:pPr>
        <w:pStyle w:val="PlainText"/>
        <w:rPr/>
      </w:pPr>
      <w:r>
        <w:rPr/>
        <w:t>GAGAAGACAGCGGATACCAGCCTCTCTACTCAGGGGTGTTTGCTTGA</w:t>
      </w:r>
    </w:p>
    <w:p>
      <w:pPr>
        <w:pStyle w:val="PlainText"/>
        <w:rPr/>
      </w:pPr>
      <w:r>
        <w:rPr/>
        <w:t>&gt;Common cuckoo TXNL1</w:t>
      </w:r>
    </w:p>
    <w:p>
      <w:pPr>
        <w:pStyle w:val="PlainText"/>
        <w:rPr/>
      </w:pPr>
      <w:r>
        <w:rPr/>
        <w:t>ATGGGGGGCGTGAAGGTGATCGGCAACGACGCCGAGTTCCAGCCCGAGCTGAGCGCCGCGGGGGCGCGCC</w:t>
      </w:r>
    </w:p>
    <w:p>
      <w:pPr>
        <w:pStyle w:val="PlainText"/>
        <w:rPr/>
      </w:pPr>
      <w:r>
        <w:rPr/>
        <w:t>TCGCCGTCGTCAAGTTCACCATGAGGGGGTGTGGTCCGTGTTTGAGGATCGCTCCGGCCTTCAACGCGTT</w:t>
      </w:r>
    </w:p>
    <w:p>
      <w:pPr>
        <w:pStyle w:val="PlainText"/>
        <w:rPr/>
      </w:pPr>
      <w:r>
        <w:rPr/>
        <w:t>GAGCAACAAATACCCGCAGGCGACGTTCTTGGAGGTGGATGTCCACCAGTGCCAGGGAACAGCGGCCACC</w:t>
      </w:r>
    </w:p>
    <w:p>
      <w:pPr>
        <w:pStyle w:val="PlainText"/>
        <w:rPr/>
      </w:pPr>
      <w:r>
        <w:rPr/>
        <w:t>AACAACATCTCGGCCACTCCTACTTTCCTCTTCTTCCGGAACAAGGTGCGAATCGACCAATACCAAGGAG</w:t>
      </w:r>
    </w:p>
    <w:p>
      <w:pPr>
        <w:pStyle w:val="PlainText"/>
        <w:rPr/>
      </w:pPr>
      <w:r>
        <w:rPr/>
        <w:t>CCGACGCCGTTGGTTTAGAAGAGAAGATCAAACAACACTTGGAGAACGATCCCGGCAATAACGAAGACGT</w:t>
      </w:r>
    </w:p>
    <w:p>
      <w:pPr>
        <w:pStyle w:val="PlainText"/>
        <w:rPr/>
      </w:pPr>
      <w:r>
        <w:rPr/>
        <w:t>CGATATCCCCAAAGGCTACATGGACCTGATGCCCTTCATCAACAAGGCCGGGTGCGAGTGCCTCAACGAG</w:t>
      </w:r>
    </w:p>
    <w:p>
      <w:pPr>
        <w:pStyle w:val="PlainText"/>
        <w:rPr/>
      </w:pPr>
      <w:r>
        <w:rPr/>
        <w:t>AGCGACGAGCACGGCTTCGAGAATTCCTTACGGAAAGACTCCACCTACTTGGAGTCGGACTGCGACGAGC</w:t>
      </w:r>
    </w:p>
    <w:p>
      <w:pPr>
        <w:pStyle w:val="PlainText"/>
        <w:rPr/>
      </w:pPr>
      <w:r>
        <w:rPr/>
        <w:t>AGCTGCTCATCACCGTGGCGTTTAGTCAACCTGTCAAGCTTTACTCCATGAAGCTCCAGGGACCAGATAA</w:t>
      </w:r>
    </w:p>
    <w:p>
      <w:pPr>
        <w:pStyle w:val="PlainText"/>
        <w:rPr/>
      </w:pPr>
      <w:r>
        <w:rPr/>
        <w:t>CGGCCAAGGTCCAAAGTACGTCAAGATCTTCATCAACCTCCCTCGCTCGATGGACTTTGAAGAAGCCGAG</w:t>
      </w:r>
    </w:p>
    <w:p>
      <w:pPr>
        <w:pStyle w:val="PlainText"/>
        <w:rPr/>
      </w:pPr>
      <w:r>
        <w:rPr/>
        <w:t>AGGAGCGAACCCACGCAGGCCTTGGAGCTGAGCCCGGAAGACATCAAAGAAGATGGCATCATCCAACTCC</w:t>
      </w:r>
    </w:p>
    <w:p>
      <w:pPr>
        <w:pStyle w:val="PlainText"/>
        <w:rPr/>
      </w:pPr>
      <w:r>
        <w:rPr/>
        <w:t>GCTACGTCAAATTCCAGAACGTCAACAGCGTCACCTTGTTTGTCCAATCCAACCACGGCGATGAGGAGAC</w:t>
      </w:r>
    </w:p>
    <w:p>
      <w:pPr>
        <w:pStyle w:val="PlainText"/>
        <w:rPr/>
      </w:pPr>
      <w:r>
        <w:rPr/>
        <w:t>AACCAGGATCACGTACTTCACCTTCATCGGAACTCCTGTCCAAGCCACCAACATGAATGACTTCAAACGA</w:t>
      </w:r>
    </w:p>
    <w:p>
      <w:pPr>
        <w:pStyle w:val="PlainText"/>
        <w:rPr/>
      </w:pPr>
      <w:r>
        <w:rPr/>
        <w:t>GTAGTTGGGAAGAAGGGCGAGAGCCATTAG</w:t>
      </w:r>
    </w:p>
    <w:p>
      <w:pPr>
        <w:pStyle w:val="PlainText"/>
        <w:rPr/>
      </w:pPr>
      <w:r>
        <w:rPr/>
        <w:t>&gt;Common cuckoo WDR7</w:t>
      </w:r>
    </w:p>
    <w:p>
      <w:pPr>
        <w:pStyle w:val="PlainText"/>
        <w:rPr/>
      </w:pPr>
      <w:r>
        <w:rPr/>
        <w:t>ATGGCGGGTAACAGCCTGGTGCTGCCCATCGTCCTGTGGGGCCGCCGGGCCCCCACCCACTGCATCTCCA</w:t>
      </w:r>
    </w:p>
    <w:p>
      <w:pPr>
        <w:pStyle w:val="PlainText"/>
        <w:rPr/>
      </w:pPr>
      <w:r>
        <w:rPr/>
        <w:t>CCCTCCTCCTGATGGAGGACGCTTCCATGATCGTCACCGGCTGCCACGACGGGCAGATATGTCTCTGGGA</w:t>
      </w:r>
    </w:p>
    <w:p>
      <w:pPr>
        <w:pStyle w:val="PlainText"/>
        <w:rPr/>
      </w:pPr>
      <w:r>
        <w:rPr/>
        <w:t>CCTCTCCTCGGACCTGGAGATCAGCCCCAGAGCTCTGCTCTTTGGTCACACGGCCTCCATCACGTGTCTG</w:t>
      </w:r>
    </w:p>
    <w:p>
      <w:pPr>
        <w:pStyle w:val="PlainText"/>
        <w:rPr/>
      </w:pPr>
      <w:r>
        <w:rPr/>
        <w:t>GCCAAGGCCTCCGCTGCGGGTGACAAGCAGTACATCGTCAGCGCCTCAGAGAGCGGGGAGATGTGTCTGT</w:t>
      </w:r>
    </w:p>
    <w:p>
      <w:pPr>
        <w:pStyle w:val="PlainText"/>
        <w:rPr/>
      </w:pPr>
      <w:r>
        <w:rPr/>
        <w:t>GGGACGTCAACGATGGGAGATGCATCGAGTTCACCAAGCTGGCCTGCACCCACACCGGCATCCAGTTCTA</w:t>
      </w:r>
    </w:p>
    <w:p>
      <w:pPr>
        <w:pStyle w:val="PlainText"/>
        <w:rPr/>
      </w:pPr>
      <w:r>
        <w:rPr/>
        <w:t>CCAGTTATCCGTGGGGTCCCAGCGGGAGGGTAGATTGCTCTGCCACGGCCACTACCCAGAAATACTCGTC</w:t>
      </w:r>
    </w:p>
    <w:p>
      <w:pPr>
        <w:pStyle w:val="PlainText"/>
        <w:rPr/>
      </w:pPr>
      <w:r>
        <w:rPr/>
        <w:t>ATGGACGCAACCAGCCTTGAAGTTCTCTACTCCTTGTTGTCCAAGATCTCTCCAGACTGGATCAGCTCCA</w:t>
      </w:r>
    </w:p>
    <w:p>
      <w:pPr>
        <w:pStyle w:val="PlainText"/>
        <w:rPr/>
      </w:pPr>
      <w:r>
        <w:rPr/>
        <w:t>TGACCATCATCCGCTCCAGCAGAACCCAAGAAGACACGGTGGTGGCGGTTTCAGTGACCGGCATCCTCAA</w:t>
      </w:r>
    </w:p>
    <w:p>
      <w:pPr>
        <w:pStyle w:val="PlainText"/>
        <w:rPr/>
      </w:pPr>
      <w:r>
        <w:rPr/>
        <w:t>GGTGTGGATCATCTCCTCCGAAGCCGCTCGGATGCAGGAGACAACGCCGGTGTTTGAAGAGGAGTCCAAA</w:t>
      </w:r>
    </w:p>
    <w:p>
      <w:pPr>
        <w:pStyle w:val="PlainText"/>
        <w:rPr/>
      </w:pPr>
      <w:r>
        <w:rPr/>
        <w:t>CCCATCTACTGTCAGAACTGCCAAAGCATCTCGTTCTGCGCCTTCACCCAGCGCTCCGTCCTGGTGGTCT</w:t>
      </w:r>
    </w:p>
    <w:p>
      <w:pPr>
        <w:pStyle w:val="PlainText"/>
        <w:rPr/>
      </w:pPr>
      <w:r>
        <w:rPr/>
        <w:t>GCTCCAAGTACTGGAGGGTCTTCGACGCTGGTGATTATTCCCTCTTGTGCTCCGTGCCCGGCGAGGCCGA</w:t>
      </w:r>
    </w:p>
    <w:p>
      <w:pPr>
        <w:pStyle w:val="PlainText"/>
        <w:rPr/>
      </w:pPr>
      <w:r>
        <w:rPr/>
        <w:t>CCAGACCTGGACCGGTGGGGACTTTGTGGCAGCTGACAAAGTCATCGTTTGGACAGAAGATGGCCGAAGC</w:t>
      </w:r>
    </w:p>
    <w:p>
      <w:pPr>
        <w:pStyle w:val="PlainText"/>
        <w:rPr/>
      </w:pPr>
      <w:r>
        <w:rPr/>
        <w:t>TTCATCTACAAGTTACCAGCCAGTTGTCTCCCAGCCAGCGACTCCTTCCGCAGCGACGTGGGGAAACCGG</w:t>
      </w:r>
    </w:p>
    <w:p>
      <w:pPr>
        <w:pStyle w:val="PlainText"/>
        <w:rPr/>
      </w:pPr>
      <w:r>
        <w:rPr/>
        <w:t>TGGAGAACCTCATCCCACCGCTGCTCCACAGCGTCTTGGACCGAGTAGACAAACAGCTGCTGATCTGCCC</w:t>
      </w:r>
    </w:p>
    <w:p>
      <w:pPr>
        <w:pStyle w:val="PlainText"/>
        <w:rPr/>
      </w:pPr>
      <w:r>
        <w:rPr/>
        <w:t>GCCGGTGACTCGGTTCTTCTACAGTCCCCAGGACTTGGCCTACAAGCTCTTGATCCAAGGCGATTCTTCT</w:t>
      </w:r>
    </w:p>
    <w:p>
      <w:pPr>
        <w:pStyle w:val="PlainText"/>
        <w:rPr/>
      </w:pPr>
      <w:r>
        <w:rPr/>
        <w:t>GGAAGGCTCAGGATTTGGAACGTTCCGGATACGCTGGAGCAGGAGGGGACGAAAGGCCTCCAAAGCACCA</w:t>
      </w:r>
    </w:p>
    <w:p>
      <w:pPr>
        <w:pStyle w:val="PlainText"/>
        <w:rPr/>
      </w:pPr>
      <w:r>
        <w:rPr/>
        <w:t>CGTCGGTGTCCCTCCAGGAAGCCTTTGAGAAGCTGAGCCCCGGTCCCGCTGGCATCATCGACCAGCTGAG</w:t>
      </w:r>
    </w:p>
    <w:p>
      <w:pPr>
        <w:pStyle w:val="PlainText"/>
        <w:rPr/>
      </w:pPr>
      <w:r>
        <w:rPr/>
        <w:t>CGTGGTGCCCAGCAGCCCGGAGCCCCTCAAGGTGACGGCCAGCGTCTACATCCCGGCCCACGGGCGCCTG</w:t>
      </w:r>
    </w:p>
    <w:p>
      <w:pPr>
        <w:pStyle w:val="PlainText"/>
        <w:rPr/>
      </w:pPr>
      <w:r>
        <w:rPr/>
        <w:t>GTCTGCGGGCGCGAGGACGGCAGCATCGTCATCGTCCCGGCCACGCAGACGGCCATCGTGCAGCTGCTGC</w:t>
      </w:r>
    </w:p>
    <w:p>
      <w:pPr>
        <w:pStyle w:val="PlainText"/>
        <w:rPr/>
      </w:pPr>
      <w:r>
        <w:rPr/>
        <w:t>AGGGCGAGCACACGCTCCGCAGAGGTTGGCCACCCCACCGGACTCTGCGAGGTCACCGCAACAAAGTCAC</w:t>
      </w:r>
    </w:p>
    <w:p>
      <w:pPr>
        <w:pStyle w:val="PlainText"/>
        <w:rPr/>
      </w:pPr>
      <w:r>
        <w:rPr/>
        <w:t>CTGTTTGCTGTACCCTCATCAGGTTTCTTCTCGTTACGATCAAAGGTTTTTGATCTCGGGGGGGGTGGAT</w:t>
      </w:r>
    </w:p>
    <w:p>
      <w:pPr>
        <w:pStyle w:val="PlainText"/>
        <w:rPr/>
      </w:pPr>
      <w:r>
        <w:rPr/>
        <w:t>TTCTCCGTCATCGTCTGGGACATCTTCTCCGGTGAGATGAAACACATCTTCTGCGTCCACGGAGGAGAAA</w:t>
      </w:r>
    </w:p>
    <w:p>
      <w:pPr>
        <w:pStyle w:val="PlainText"/>
        <w:rPr/>
      </w:pPr>
      <w:r>
        <w:rPr/>
        <w:t>TCACCCAACTCCTCGTCCCACCAGAGAACTGCAGCGCGCGGGTGCAGCACTGCGTCTGCTCGGTGGCCAG</w:t>
      </w:r>
    </w:p>
    <w:p>
      <w:pPr>
        <w:pStyle w:val="PlainText"/>
        <w:rPr/>
      </w:pPr>
      <w:r>
        <w:rPr/>
        <w:t>TGACCACTCGGTGGGGCTGCTCAGTCTCCGAGAGAAGAAATGCATCATGTTGGCATCTCGGCACCTTTTC</w:t>
      </w:r>
    </w:p>
    <w:p>
      <w:pPr>
        <w:pStyle w:val="PlainText"/>
        <w:rPr/>
      </w:pPr>
      <w:r>
        <w:rPr/>
        <w:t>CCCATCCAAGTCATCAAGTGGAGACCTTCTGATGACTACCTGGTGGTGGGATGCTCCGATGGATCCGTCT</w:t>
      </w:r>
    </w:p>
    <w:p>
      <w:pPr>
        <w:pStyle w:val="PlainText"/>
        <w:rPr/>
      </w:pPr>
      <w:r>
        <w:rPr/>
        <w:t>ACGTCTGGCAGATGGACACAGGTGCTCTGGACCGTTGCGTGATGGGCATCACGGCGGTGGAGATCCTCAG</w:t>
      </w:r>
    </w:p>
    <w:p>
      <w:pPr>
        <w:pStyle w:val="PlainText"/>
        <w:rPr/>
      </w:pPr>
      <w:r>
        <w:rPr/>
        <w:t>CGCCTGCGACGAGGCCGTGCCGGCCGCCGTGGACAACCTGAGCCACCCGGCGGTCAACCTGAAGCAGGCC</w:t>
      </w:r>
    </w:p>
    <w:p>
      <w:pPr>
        <w:pStyle w:val="PlainText"/>
        <w:rPr/>
      </w:pPr>
      <w:r>
        <w:rPr/>
        <w:t>ATGATCCGGCCGAGCCTGGCCTCTGAAGCGGCCGACAAGGGGAACCTGCCCAAATACTCCCATAATTCCC</w:t>
      </w:r>
    </w:p>
    <w:p>
      <w:pPr>
        <w:pStyle w:val="PlainText"/>
        <w:rPr/>
      </w:pPr>
      <w:r>
        <w:rPr/>
        <w:t>TCATGGTTCAAGCTCTAAAGACCAACGTGACGGACCCCGACATCCACGTGCTCTTCTTCGACGTGGAGGC</w:t>
      </w:r>
    </w:p>
    <w:p>
      <w:pPr>
        <w:pStyle w:val="PlainText"/>
        <w:rPr/>
      </w:pPr>
      <w:r>
        <w:rPr/>
        <w:t>CCTCATCATCCAGCTCCTGACCGAGGAGGCCTCCAGGCCCAACGCCGCCATGGTCTCTCCTGAGAACCTG</w:t>
      </w:r>
    </w:p>
    <w:p>
      <w:pPr>
        <w:pStyle w:val="PlainText"/>
        <w:rPr/>
      </w:pPr>
      <w:r>
        <w:rPr/>
        <w:t>CCGAAAGCTTCTGGTGGCTCCGAGAAAGGAGGGTCCTTCTTGGCCGGGAACCGGGCGGCCGTCCTCTTCC</w:t>
      </w:r>
    </w:p>
    <w:p>
      <w:pPr>
        <w:pStyle w:val="PlainText"/>
        <w:rPr/>
      </w:pPr>
      <w:r>
        <w:rPr/>
        <w:t>AGCAGGTGAAGGAAACCATCAAAGAGAACATCAAAGAACATCTCTTAGATGATGAAGATGAAGATGAGGA</w:t>
      </w:r>
    </w:p>
    <w:p>
      <w:pPr>
        <w:pStyle w:val="PlainText"/>
        <w:rPr/>
      </w:pPr>
      <w:r>
        <w:rPr/>
        <w:t>GACCTTACGGCAAAGAAGAGAAGATGGTGACCCCGAGTATCGGTCGAGCAAGTCCAAACCCTTGACCTTG</w:t>
      </w:r>
    </w:p>
    <w:p>
      <w:pPr>
        <w:pStyle w:val="PlainText"/>
        <w:rPr/>
      </w:pPr>
      <w:r>
        <w:rPr/>
        <w:t>CTGGAGTACAACCTCACCATGGACACGGCCAAGCTCTTCATGTCCTGTCTTCACGCCTGGGGCCTCAACT</w:t>
      </w:r>
    </w:p>
    <w:p>
      <w:pPr>
        <w:pStyle w:val="PlainText"/>
        <w:rPr/>
      </w:pPr>
      <w:r>
        <w:rPr/>
        <w:t>CGGTCCTGGATGAGCTTTGTCTCCACCGTCTGGGGATGCTGAAGCCCCACTGCTCCGTGTCCTTCGGTCT</w:t>
      </w:r>
    </w:p>
    <w:p>
      <w:pPr>
        <w:pStyle w:val="PlainText"/>
        <w:rPr/>
      </w:pPr>
      <w:r>
        <w:rPr/>
        <w:t>CCTCTCCAGAGGAGGCCACATGTCCCTCATGCTCCCGGGCTTCAACCAGCCGGTGGGCCGAACTCCGTCG</w:t>
      </w:r>
    </w:p>
    <w:p>
      <w:pPr>
        <w:pStyle w:val="PlainText"/>
        <w:rPr/>
      </w:pPr>
      <w:r>
        <w:rPr/>
        <w:t>GGGCCGCTGGAGGTGGGCAGGAAGATGTCCATCACCGAAGGGTTGGGAAAGGGCACCTACGGAGTGTCCC</w:t>
      </w:r>
    </w:p>
    <w:p>
      <w:pPr>
        <w:pStyle w:val="PlainText"/>
        <w:rPr/>
      </w:pPr>
      <w:r>
        <w:rPr/>
        <w:t>GGGCCGTCACCACTCAACATCTCCTCTCCGTCATCTCCTTGGCCAACACGCTGATGAGCATGACCAACGC</w:t>
      </w:r>
    </w:p>
    <w:p>
      <w:pPr>
        <w:pStyle w:val="PlainText"/>
        <w:rPr/>
      </w:pPr>
      <w:r>
        <w:rPr/>
        <w:t>CACCTTCATCGGGGACCACATGAAGAAAGGGCCCACCAGGCCACCGAGACCGGGGACTCCAGAGATGACC</w:t>
      </w:r>
    </w:p>
    <w:p>
      <w:pPr>
        <w:pStyle w:val="PlainText"/>
        <w:rPr/>
      </w:pPr>
      <w:r>
        <w:rPr/>
        <w:t>AAAGCGAAGGCCCCACCTTCCGTTTCGAGTCACGCGGCCCAAGGGCAGATCAAGCAAGGTAGGAGAGCTC</w:t>
      </w:r>
    </w:p>
    <w:p>
      <w:pPr>
        <w:pStyle w:val="PlainText"/>
        <w:rPr/>
      </w:pPr>
      <w:r>
        <w:rPr/>
        <w:t>TTGCTTTGGAGCAATCATGGATGGGTTGGGTTGGAGGGACCTCCAAGCCCAGCCGGTTCCATGGGCAGGG</w:t>
      </w:r>
    </w:p>
    <w:p>
      <w:pPr>
        <w:pStyle w:val="PlainText"/>
        <w:rPr/>
      </w:pPr>
      <w:r>
        <w:rPr/>
        <w:t>CCACCAGGGGTGGAGCCAGCTGGCGGCCATGCACTGCGTCATGCTCCCGGACCTCCTGGGCCTGGAGAAG</w:t>
      </w:r>
    </w:p>
    <w:p>
      <w:pPr>
        <w:pStyle w:val="PlainText"/>
        <w:rPr/>
      </w:pPr>
      <w:r>
        <w:rPr/>
        <w:t>TTCCGCCCTCCTCTCCTGGAGATGCTGGCGCGCCGCTGGCAGGATCGCTGCTTGGAGGTGCGAGAAGCCG</w:t>
      </w:r>
    </w:p>
    <w:p>
      <w:pPr>
        <w:pStyle w:val="PlainText"/>
        <w:rPr/>
      </w:pPr>
      <w:r>
        <w:rPr/>
        <w:t>CCCAGGCCCTGTTGCTGGCCGAGCTGAGAAGAATCGAGCAGGTGGGACGGAAGGAAACCATCGACGCGTG</w:t>
      </w:r>
    </w:p>
    <w:p>
      <w:pPr>
        <w:pStyle w:val="PlainText"/>
        <w:rPr/>
      </w:pPr>
      <w:r>
        <w:rPr/>
        <w:t>GGCTCCTTACCTCCCCCAGTACATGGACAACGTCATCTCCCCCGGAGTCACCACGGAAGCTCTCCAGACC</w:t>
      </w:r>
    </w:p>
    <w:p>
      <w:pPr>
        <w:pStyle w:val="PlainText"/>
        <w:rPr/>
      </w:pPr>
      <w:r>
        <w:rPr/>
        <w:t>GGAACGGCCAACTCGGACACCTCGGGGACAGAGGCCAAAGTTCAAGAAGAAGAACACGATCTGGTGGACG</w:t>
      </w:r>
    </w:p>
    <w:p>
      <w:pPr>
        <w:pStyle w:val="PlainText"/>
        <w:rPr/>
      </w:pPr>
      <w:r>
        <w:rPr/>
        <w:t>ATGACGTCACAGCAGGTTGTCTCCCTGGCCTGCCGCCCATGAAGAAGGTCTCCACGTCCTACGAGGAGAG</w:t>
      </w:r>
    </w:p>
    <w:p>
      <w:pPr>
        <w:pStyle w:val="PlainText"/>
        <w:rPr/>
      </w:pPr>
      <w:r>
        <w:rPr/>
        <w:t>GCGCAAGCAGGCCACGGCCATCGTCCTCCTGGGCGTCATCGGGGCCGAGTTTGGAGCCGAAATCGAACCT</w:t>
      </w:r>
    </w:p>
    <w:p>
      <w:pPr>
        <w:pStyle w:val="PlainText"/>
        <w:rPr/>
      </w:pPr>
      <w:r>
        <w:rPr/>
        <w:t>CCCAAACTTCTGACCCGCCCTCGGAGCTCCAGTCAAATTCCGGAGGGCTTCGGCCTGACCAGCGCTGGCT</w:t>
      </w:r>
    </w:p>
    <w:p>
      <w:pPr>
        <w:pStyle w:val="PlainText"/>
        <w:rPr/>
      </w:pPr>
      <w:r>
        <w:rPr/>
        <w:t>CCAACTACTCCTTGGCCCGGCACACCTGCAAAGCGCTGACGTTCCTGCTGCTGCAGCCGCCCAGCGCCAA</w:t>
      </w:r>
    </w:p>
    <w:p>
      <w:pPr>
        <w:pStyle w:val="PlainText"/>
        <w:rPr/>
      </w:pPr>
      <w:r>
        <w:rPr/>
        <w:t>ACTGCCGGCGCACAGCACCATCCGCAGGACGGCCATCGACCTCATCGGCCGCGGCTTCACCGTCTGGGAG</w:t>
      </w:r>
    </w:p>
    <w:p>
      <w:pPr>
        <w:pStyle w:val="PlainText"/>
        <w:rPr/>
      </w:pPr>
      <w:r>
        <w:rPr/>
        <w:t>CCCTACATGGACGTCTCGGCCGTGCTCATGGGCCTCCTGGAGCTCTGCGCCGACGCCGAGAAGCACTTGG</w:t>
      </w:r>
    </w:p>
    <w:p>
      <w:pPr>
        <w:pStyle w:val="PlainText"/>
        <w:rPr/>
      </w:pPr>
      <w:r>
        <w:rPr/>
        <w:t>CCAACATCACGCTGGGTTTGCCCCTCAGCCCGGCGGCCGACTCGGCCCGCTCGGCTCGCCACGCCCTGTC</w:t>
      </w:r>
    </w:p>
    <w:p>
      <w:pPr>
        <w:pStyle w:val="PlainText"/>
        <w:rPr/>
      </w:pPr>
      <w:r>
        <w:rPr/>
        <w:t>CCTCATCGCCTCCGCCCGCCCGCCCGCCTTCATCACCACCATCGCCAAGGAGGTGCACCGGCACACGGCG</w:t>
      </w:r>
    </w:p>
    <w:p>
      <w:pPr>
        <w:pStyle w:val="PlainText"/>
        <w:rPr/>
      </w:pPr>
      <w:r>
        <w:rPr/>
        <w:t>CTGGCGGCCAACACGCAGTCGCAGCAGAACATCCACACCACCACCCTGGCCCGCGCCAAGGCCGAGATCC</w:t>
      </w:r>
    </w:p>
    <w:p>
      <w:pPr>
        <w:pStyle w:val="PlainText"/>
        <w:rPr/>
      </w:pPr>
      <w:r>
        <w:rPr/>
        <w:t>TGCGCGTCATCGAGATCCTCATCGAGAAGATGCCCACCGACGTGGTGGACCTTCTCGTGGAGGTGATGGA</w:t>
      </w:r>
    </w:p>
    <w:p>
      <w:pPr>
        <w:pStyle w:val="PlainText"/>
        <w:rPr/>
      </w:pPr>
      <w:r>
        <w:rPr/>
        <w:t>CATCATCATGTACTGCTTGGAAGGTTCTTTGGTCAAGAAGAAGGGCCTTCAGGAATGCTTTCCGGCCATC</w:t>
      </w:r>
    </w:p>
    <w:p>
      <w:pPr>
        <w:pStyle w:val="PlainText"/>
        <w:rPr/>
      </w:pPr>
      <w:r>
        <w:rPr/>
        <w:t>TGCAGGTTCTACATGGTCAGCTACTACGAGCGGAGCCACCGGATCGCGGTGGGAGCTCGTCACGGCTCCG</w:t>
      </w:r>
    </w:p>
    <w:p>
      <w:pPr>
        <w:pStyle w:val="PlainText"/>
        <w:rPr/>
      </w:pPr>
      <w:r>
        <w:rPr/>
        <w:t>TCGCCCTCTACGACATCCGCACGGGCAAGTGTCAGACCATCCATGGTCATAAAGGTCCCATCACTGCGGT</w:t>
      </w:r>
    </w:p>
    <w:p>
      <w:pPr>
        <w:pStyle w:val="PlainText"/>
        <w:rPr/>
      </w:pPr>
      <w:r>
        <w:rPr/>
        <w:t>GGCTTTTGCTCCTGATGGCCGCTACCTTGCTACCTACTCCAACTCCGACAGCCACCTCTCCTTCTGGCAG</w:t>
      </w:r>
    </w:p>
    <w:p>
      <w:pPr>
        <w:pStyle w:val="PlainText"/>
        <w:rPr/>
      </w:pPr>
      <w:r>
        <w:rPr/>
        <w:t>ATGAACACATCTCTCCTGGGGAGCATCGGCATGTTGAACTCGGCGCCTCAGCTCCGCTGCATCAAGACCT</w:t>
      </w:r>
    </w:p>
    <w:p>
      <w:pPr>
        <w:pStyle w:val="PlainText"/>
        <w:rPr/>
      </w:pPr>
      <w:r>
        <w:rPr/>
        <w:t>ACCAGGTCCCACCAGTCCAACCAGCTTCTCCCGGTTCCCACAATGCCCTGCGCTTGGCCCGCCTCATCTG</w:t>
      </w:r>
    </w:p>
    <w:p>
      <w:pPr>
        <w:pStyle w:val="PlainText"/>
        <w:rPr/>
      </w:pPr>
      <w:r>
        <w:rPr/>
        <w:t>GACCTCCAACCGCAACGTCATCCTCATGGCCCACGATGGCAAGGAGCATCGCTTCATGGTCTAG</w:t>
      </w:r>
    </w:p>
    <w:p>
      <w:pPr>
        <w:pStyle w:val="PlainText"/>
        <w:rPr/>
      </w:pPr>
      <w:r>
        <w:rPr/>
        <w:t>&gt;Drosophila melanogaster Frazzled</w:t>
      </w:r>
    </w:p>
    <w:p>
      <w:pPr>
        <w:pStyle w:val="PlainText"/>
        <w:rPr/>
      </w:pPr>
      <w:r>
        <w:rPr/>
        <w:t>ATGGCCATCACAACAAACAGAAGCAGCAGGACTTTGTGGAACTGGCTGCTCAGCAGTTGTCTCATATTCC</w:t>
      </w:r>
    </w:p>
    <w:p>
      <w:pPr>
        <w:pStyle w:val="PlainText"/>
        <w:rPr/>
      </w:pPr>
      <w:r>
        <w:rPr/>
        <w:t>AGCTGATTGGCAGCAGTTTGGCAAGTCAAGCTCTTTCGTTCACCTTGGAGCCCCAGGATGCCGTGGTGCC</w:t>
      </w:r>
    </w:p>
    <w:p>
      <w:pPr>
        <w:pStyle w:val="PlainText"/>
        <w:rPr/>
      </w:pPr>
      <w:r>
        <w:rPr/>
        <w:t>CGAGGGCCACTCGGTGCTGCTCCAGTGTGCAGGCACTGCATCCATTGGACGTGGAGGCAAGAGCAAGTCC</w:t>
      </w:r>
    </w:p>
    <w:p>
      <w:pPr>
        <w:pStyle w:val="PlainText"/>
        <w:rPr/>
      </w:pPr>
      <w:r>
        <w:rPr/>
        <w:t>AACTTACCCAGCTCAGTGAGCATCCGGTGGCGAGGACCTGATGGGCAGGACCTGGTCATCGTGGGCGATA</w:t>
      </w:r>
    </w:p>
    <w:p>
      <w:pPr>
        <w:pStyle w:val="PlainText"/>
        <w:rPr/>
      </w:pPr>
      <w:r>
        <w:rPr/>
        <w:t>CGTTCCGCACTCAGCTGAAGAATGGATCACTGTACATTAGCTCCGTTGAGGAGAACCGTGGACTGACGGG</w:t>
      </w:r>
    </w:p>
    <w:p>
      <w:pPr>
        <w:pStyle w:val="PlainText"/>
        <w:rPr/>
      </w:pPr>
      <w:r>
        <w:rPr/>
        <w:t>AGCCTACCAATGCCTGTTGACTGCCGAGGGCGTGGGCAGTATACTCAGTCGACCCGCACTGGTGGCCATT</w:t>
      </w:r>
    </w:p>
    <w:p>
      <w:pPr>
        <w:pStyle w:val="PlainText"/>
        <w:rPr/>
      </w:pPr>
      <w:r>
        <w:rPr/>
        <w:t>GTCCGACAGCCAGATCTGAATCAGGACTTCCTGGAAACCTACCTGCTGCCAGGTCAGACGGCCTACTTCC</w:t>
      </w:r>
    </w:p>
    <w:p>
      <w:pPr>
        <w:pStyle w:val="PlainText"/>
        <w:rPr/>
      </w:pPr>
      <w:r>
        <w:rPr/>
        <w:t>GTTGCATGCTGGGCGAAGCCAACTGGCAGGAGGGCGTTAAGCATTCGGTACAGTGGCTCAAGGATGACCT</w:t>
      </w:r>
    </w:p>
    <w:p>
      <w:pPr>
        <w:pStyle w:val="PlainText"/>
        <w:rPr/>
      </w:pPr>
      <w:r>
        <w:rPr/>
        <w:t>GCCACTGCCCCTGGACAAACTGCGCATGGTGGTGCTGCCCAACGGAGCGCTGGAGATCGACGAAGTGGGT</w:t>
      </w:r>
    </w:p>
    <w:p>
      <w:pPr>
        <w:pStyle w:val="PlainText"/>
        <w:rPr/>
      </w:pPr>
      <w:r>
        <w:rPr/>
        <w:t>CCATCGGATCGCGGATCCTATCAGTGCAACGTGACTTCGGGCAGTTCCTCCCGGCTAAGCAGCAAAACGA</w:t>
      </w:r>
    </w:p>
    <w:p>
      <w:pPr>
        <w:pStyle w:val="PlainText"/>
        <w:rPr/>
      </w:pPr>
      <w:r>
        <w:rPr/>
        <w:t>ACTTGAACATTAAGAAACCCAGTGACCCGGGTGTCGAGAACTCAGTGGCACCATCGTTCCTTGTGGGACC</w:t>
      </w:r>
    </w:p>
    <w:p>
      <w:pPr>
        <w:pStyle w:val="PlainText"/>
        <w:rPr/>
      </w:pPr>
      <w:r>
        <w:rPr/>
        <w:t>TTCGCCAAAAACCGTGAGAGAGGGCGACACCGTCACCCTGGACTGTGTGGCCAATGGAGTGCCAAAGCCG</w:t>
      </w:r>
    </w:p>
    <w:p>
      <w:pPr>
        <w:pStyle w:val="PlainText"/>
        <w:rPr/>
      </w:pPr>
      <w:r>
        <w:rPr/>
        <w:t>CAGATTAAGTGGCTGCGAAATGGCATGGATCTGGATTTCAACGACCTGGACTCGCGCTTTTCCATCGTTG</w:t>
      </w:r>
    </w:p>
    <w:p>
      <w:pPr>
        <w:pStyle w:val="PlainText"/>
        <w:rPr/>
      </w:pPr>
      <w:r>
        <w:rPr/>
        <w:t>GAACGGGTTCGCTGCAAATCTCCAGTGCCGAGGACATTGATTCAGGAAACTACCAGTGCCGGGCCAGCAA</w:t>
      </w:r>
    </w:p>
    <w:p>
      <w:pPr>
        <w:pStyle w:val="PlainText"/>
        <w:rPr/>
      </w:pPr>
      <w:r>
        <w:rPr/>
        <w:t>TACGGTGGATTCACTTGATGCTCAGGCCACGGTGCAGGTACAGGAACCACCTAAGTTCATTAAGGCGCCC</w:t>
      </w:r>
    </w:p>
    <w:p>
      <w:pPr>
        <w:pStyle w:val="PlainText"/>
        <w:rPr/>
      </w:pPr>
      <w:r>
        <w:rPr/>
        <w:t>AAGGATACCACTGCCCACGAGAAGGACGAACCGGAATTGAAGTGCGATATCTGGGGAAAGCCAAAGCCCG</w:t>
      </w:r>
    </w:p>
    <w:p>
      <w:pPr>
        <w:pStyle w:val="PlainText"/>
        <w:rPr/>
      </w:pPr>
      <w:r>
        <w:rPr/>
        <w:t>TCATAAGGTGGCTTAAGAACGGAGATCTCATAACGCCCAATGACTACATGCAACTGGTGGATGGTCACAA</w:t>
      </w:r>
    </w:p>
    <w:p>
      <w:pPr>
        <w:pStyle w:val="PlainText"/>
        <w:rPr/>
      </w:pPr>
      <w:r>
        <w:rPr/>
        <w:t>TCTGAAGATCCTCGGACTTCTCAACTCCGACGCTGGAATGTTCCAGTGCGTGGGCACCAATGCCGCTGGC</w:t>
      </w:r>
    </w:p>
    <w:p>
      <w:pPr>
        <w:pStyle w:val="PlainText"/>
        <w:rPr/>
      </w:pPr>
      <w:r>
        <w:rPr/>
        <w:t>AGTGTTCATGCTGCAGCTCGTCTGCGAGTTGTTCCGCAAGGAGACTCCCCCGAACAGGATCCGAGTGTTC</w:t>
      </w:r>
    </w:p>
    <w:p>
      <w:pPr>
        <w:pStyle w:val="PlainText"/>
        <w:rPr/>
      </w:pPr>
      <w:r>
        <w:rPr/>
        <w:t>CGCATCCAGGTGGCAAGCCGTTGGACAGCGGACTCCAGGCCCGATTGCCCAGCCAGCCGCGCGATCTGGT</w:t>
      </w:r>
    </w:p>
    <w:p>
      <w:pPr>
        <w:pStyle w:val="PlainText"/>
        <w:rPr/>
      </w:pPr>
      <w:r>
        <w:rPr/>
        <w:t>GGCGCAGATAGTGAAGTCCCGATTCGTGACCCTCAGCTGGGTGGAACCACTCCAAAATGCCGGCGATGTA</w:t>
      </w:r>
    </w:p>
    <w:p>
      <w:pPr>
        <w:pStyle w:val="PlainText"/>
        <w:rPr/>
      </w:pPr>
      <w:r>
        <w:rPr/>
        <w:t>GTCTACTACACGGTCTACTACAAGATGAACAACAGCGAGAGGGAGCAAAAAATGGTTACCAAGTCCCATG</w:t>
      </w:r>
    </w:p>
    <w:p>
      <w:pPr>
        <w:pStyle w:val="PlainText"/>
        <w:rPr/>
      </w:pPr>
      <w:r>
        <w:rPr/>
        <w:t>ACGATCAGCAGGTCAATATTCAATCGTTGCTGCCCGGCAGAACCTATCAGTTCCGAGTGGAGGCCAATAC</w:t>
      </w:r>
    </w:p>
    <w:p>
      <w:pPr>
        <w:pStyle w:val="PlainText"/>
        <w:rPr/>
      </w:pPr>
      <w:r>
        <w:rPr/>
        <w:t>CAATTTCGGCAGCGGTGCATCTTCTGCTCCGCTAGAAGTTAGTACCCAACCGGAGGTGAACATTGCAGGT</w:t>
      </w:r>
    </w:p>
    <w:p>
      <w:pPr>
        <w:pStyle w:val="PlainText"/>
        <w:rPr/>
      </w:pPr>
      <w:r>
        <w:rPr/>
        <w:t>CCGCCGCGCAACTTTGAAGGCTATGCACGCAGTCACAAGGAGATCTACGTCAAATGGGAAGAGCCCACGG</w:t>
      </w:r>
    </w:p>
    <w:p>
      <w:pPr>
        <w:pStyle w:val="PlainText"/>
        <w:rPr/>
      </w:pPr>
      <w:r>
        <w:rPr/>
        <w:t>TAACCAATGGAGAAATACTCAAGTATCGAGTGTACTATTCCGAGAACGACAGTGGTGCCGATCTATATCA</w:t>
      </w:r>
    </w:p>
    <w:p>
      <w:pPr>
        <w:pStyle w:val="PlainText"/>
        <w:rPr/>
      </w:pPr>
      <w:r>
        <w:rPr/>
        <w:t>CGATAGTACTGCTTTGGAAGCAGTTCTTACCGAGTTGCGTCCCCACACGGATTACGTGATTTCCGTAGTG</w:t>
      </w:r>
    </w:p>
    <w:p>
      <w:pPr>
        <w:pStyle w:val="PlainText"/>
        <w:rPr/>
      </w:pPr>
      <w:r>
        <w:rPr/>
        <w:t>CCTTTTAATCGAAACGGAATGGGTGACTCCTCAGCGGAGATACGTGTTAAGACGTTTTCGTCCACGCCGT</w:t>
      </w:r>
    </w:p>
    <w:p>
      <w:pPr>
        <w:pStyle w:val="PlainText"/>
        <w:rPr/>
      </w:pPr>
      <w:r>
        <w:rPr/>
        <w:t>CGGAACCTCCTAATAATGTTACTCTCGAGGTGACCAGCTCCAGCTCCATTACCGTCCACTGGGAGCCGCC</w:t>
      </w:r>
    </w:p>
    <w:p>
      <w:pPr>
        <w:pStyle w:val="PlainText"/>
        <w:rPr/>
      </w:pPr>
      <w:r>
        <w:rPr/>
        <w:t>TGCAGAGGAAGATCGCAATGGCCAAATTACGGGCTACAAGATTCGCTATCGCAAGTTCAAGGATGCACCG</w:t>
      </w:r>
    </w:p>
    <w:p>
      <w:pPr>
        <w:pStyle w:val="PlainText"/>
        <w:rPr/>
      </w:pPr>
      <w:r>
        <w:rPr/>
        <w:t>CAGGTCAAGAGTACTCCTGCCAATATTCGTTACTTTGAGTTGAGCAACTTGGACCGCAATGCCGAGTATC</w:t>
      </w:r>
    </w:p>
    <w:p>
      <w:pPr>
        <w:pStyle w:val="PlainText"/>
        <w:rPr/>
      </w:pPr>
      <w:r>
        <w:rPr/>
        <w:t>AGGTGAAGATCGCTGCAATGACAGTGAACGGTTCCGGACCCTTCACGGAATGGAATCGTGCTAACACCTT</w:t>
      </w:r>
    </w:p>
    <w:p>
      <w:pPr>
        <w:pStyle w:val="PlainText"/>
        <w:rPr/>
      </w:pPr>
      <w:r>
        <w:rPr/>
        <w:t>GGAAAACGATCTGGACGAGACCCAAGTTCCGGGCAAACCAATTTGGATTAGCATTCATCCTGGAGCCAAC</w:t>
      </w:r>
    </w:p>
    <w:p>
      <w:pPr>
        <w:pStyle w:val="PlainText"/>
        <w:rPr/>
      </w:pPr>
      <w:r>
        <w:rPr/>
        <w:t>AACATTGCCCTGCATTGGGGTCCCCCACAGCATCCGGAAATCAAGATACGCAACTACGTGCTGGGCTGGG</w:t>
      </w:r>
    </w:p>
    <w:p>
      <w:pPr>
        <w:pStyle w:val="PlainText"/>
        <w:rPr/>
      </w:pPr>
      <w:r>
        <w:rPr/>
        <w:t>GCCGTGGCATTCCCGATGAGAACACCATAGAGCTAAAGGAGACTGAGCGCTATCATATACTCAAGAATCT</w:t>
      </w:r>
    </w:p>
    <w:p>
      <w:pPr>
        <w:pStyle w:val="PlainText"/>
        <w:rPr/>
      </w:pPr>
      <w:r>
        <w:rPr/>
        <w:t>AGAATCGAATATGGATTATGTGGTGTCGCTAAGGGCTAGAAATGTTAAAGGTGACGGTCCGCCTATATAT</w:t>
      </w:r>
    </w:p>
    <w:p>
      <w:pPr>
        <w:pStyle w:val="PlainText"/>
        <w:rPr/>
      </w:pPr>
      <w:r>
        <w:rPr/>
        <w:t>GACAACATTAAGACACGCGACGAGGAGCCCGTGGACGCACCCACTCCACTTGAGGTTCCGGTCGGTCTGC</w:t>
      </w:r>
    </w:p>
    <w:p>
      <w:pPr>
        <w:pStyle w:val="PlainText"/>
        <w:rPr/>
      </w:pPr>
      <w:r>
        <w:rPr/>
        <w:t>GAGCCATTACCATGTCCAGCTCGTCGATTGTGGTCTACTGGATTGACACGATGCTGAACAAAAATCAGCA</w:t>
      </w:r>
    </w:p>
    <w:p>
      <w:pPr>
        <w:pStyle w:val="PlainText"/>
        <w:rPr/>
      </w:pPr>
      <w:r>
        <w:rPr/>
        <w:t>TGTAACAGATAATCGCCACTATACGGTTAGTTATGGCATCACGGGATCCAATCGCTATCGCTATCACAAC</w:t>
      </w:r>
    </w:p>
    <w:p>
      <w:pPr>
        <w:pStyle w:val="PlainText"/>
        <w:rPr/>
      </w:pPr>
      <w:r>
        <w:rPr/>
        <w:t>ACCACGGATCTAAACTGCATGATTAATGATCTACGACCCAATACGCAGTATGAGTTTGCAGTTAAAGTGG</w:t>
      </w:r>
    </w:p>
    <w:p>
      <w:pPr>
        <w:pStyle w:val="PlainText"/>
        <w:rPr/>
      </w:pPr>
      <w:r>
        <w:rPr/>
        <w:t>TCAAAGGACGAAGGGAGTCCTCCTGGTCGATGTCTGTGTTAAATAGTACATATCAGAATGTTCCTGTCAC</w:t>
      </w:r>
    </w:p>
    <w:p>
      <w:pPr>
        <w:pStyle w:val="PlainText"/>
        <w:rPr/>
      </w:pPr>
      <w:r>
        <w:rPr/>
        <w:t>CCCGCCTCGAGAGGTTACTGTGCGCTTGGATGAGATGAATCCGCCCACTGTGATCGTCCAGTGGATACCT</w:t>
      </w:r>
    </w:p>
    <w:p>
      <w:pPr>
        <w:pStyle w:val="PlainText"/>
        <w:rPr/>
      </w:pPr>
      <w:r>
        <w:rPr/>
        <w:t>CCGAAACATACTCTTGGTCAGATTACCGGATACAATATTTACTATACCACCGACACCACGAAAAGAGATC</w:t>
      </w:r>
    </w:p>
    <w:p>
      <w:pPr>
        <w:pStyle w:val="PlainText"/>
        <w:rPr/>
      </w:pPr>
      <w:r>
        <w:rPr/>
        <w:t>GCGACTGGTCAGTTGAAGCATTTGCCGGCGAGGAAACTATGCTCATGCTACCGAATCTGAAACCTTACAC</w:t>
      </w:r>
    </w:p>
    <w:p>
      <w:pPr>
        <w:pStyle w:val="PlainText"/>
        <w:rPr/>
      </w:pPr>
      <w:r>
        <w:rPr/>
        <w:t>AACGTATTACTTTAAGGTTCAGGCTAGAACAACCAAGGGGGCTAATAATGCTCCTTTCTCGGCTCTGGTA</w:t>
      </w:r>
    </w:p>
    <w:p>
      <w:pPr>
        <w:pStyle w:val="PlainText"/>
        <w:rPr/>
      </w:pPr>
      <w:r>
        <w:rPr/>
        <w:t>TCGTACACCACAAGTGCAGCCGTTACAATGCAGGAGCCCGACACCATAGCCAAGGGAATCGACAACGAGA</w:t>
      </w:r>
    </w:p>
    <w:p>
      <w:pPr>
        <w:pStyle w:val="PlainText"/>
        <w:rPr/>
      </w:pPr>
      <w:r>
        <w:rPr/>
        <w:t>AGCTGTTGTATATAATTATAGCAGCTACCGCTGTAGTTCTACTTGTGGTGCTCTTGGGCGTCCTATTGCT</w:t>
      </w:r>
    </w:p>
    <w:p>
      <w:pPr>
        <w:pStyle w:val="PlainText"/>
        <w:rPr/>
      </w:pPr>
      <w:r>
        <w:rPr/>
        <w:t>CTGCCGACGTAAGCCACAATCTTCGCCAGAACACACTAAGAAGAGCTATCAAAAGAACAATGTTGGCGTG</w:t>
      </w:r>
    </w:p>
    <w:p>
      <w:pPr>
        <w:pStyle w:val="PlainText"/>
        <w:rPr/>
      </w:pPr>
      <w:r>
        <w:rPr/>
        <w:t>CCCAAGCCACCAGATCTATGGATACACCATGATCAAATGGAGCTCAAAAACATAGACAAGGGCCTGCACA</w:t>
      </w:r>
    </w:p>
    <w:p>
      <w:pPr>
        <w:pStyle w:val="PlainText"/>
        <w:rPr/>
      </w:pPr>
      <w:r>
        <w:rPr/>
        <w:t>CAGTGACACCCGTCTGCAGCGATGGAGCCTCGAGCAGTGGTGCCCTCACCCTGCCACGATCAGTGGTGCA</w:t>
      </w:r>
    </w:p>
    <w:p>
      <w:pPr>
        <w:pStyle w:val="PlainText"/>
        <w:rPr/>
      </w:pPr>
      <w:r>
        <w:rPr/>
        <w:t>CAGTGAATACGAGGTGGAGACGCCAGTGCCCGGTCATGTGACCAATTCTCTGGACAAGCGGTCCTATGTG</w:t>
      </w:r>
    </w:p>
    <w:p>
      <w:pPr>
        <w:pStyle w:val="PlainText"/>
        <w:rPr/>
      </w:pPr>
      <w:r>
        <w:rPr/>
        <w:t>CCAGGATATATGACCACATCAATGAACGGAACGATGGAGCGACCTCAGTACCCGCGCACCCAGTACAGCC</w:t>
      </w:r>
    </w:p>
    <w:p>
      <w:pPr>
        <w:pStyle w:val="PlainText"/>
        <w:rPr/>
      </w:pPr>
      <w:r>
        <w:rPr/>
        <w:t>ACCAAAATCGTTCTCACATGACCATGGAGGCTGGCCTCTCCCAGCAGAGTCTCACCCAACCGCAAAGCAA</w:t>
      </w:r>
    </w:p>
    <w:p>
      <w:pPr>
        <w:pStyle w:val="PlainText"/>
        <w:rPr/>
      </w:pPr>
      <w:r>
        <w:rPr/>
        <w:t>CTCGATGGCTCAGACCCCAGAGCATCCTTATGGCGGCTACGATGCCAACTTCTGTAACGCGGGAAATGCA</w:t>
      </w:r>
    </w:p>
    <w:p>
      <w:pPr>
        <w:pStyle w:val="PlainText"/>
        <w:rPr/>
      </w:pPr>
      <w:r>
        <w:rPr/>
        <w:t>GCTGCAGGCAATGGCTGTGTGTCCACCATTGAAAGTTCTAAGCGTGGCCATCCTCTAAAGAGCTTCAGTG</w:t>
      </w:r>
    </w:p>
    <w:p>
      <w:pPr>
        <w:pStyle w:val="PlainText"/>
        <w:rPr/>
      </w:pPr>
      <w:r>
        <w:rPr/>
        <w:t>TGCCGGGGCCACCACCCACTGGCGGAGCCACCCCAGTTACCAAGCATACTCCCGCCGTCACAATACGTCC</w:t>
      </w:r>
    </w:p>
    <w:p>
      <w:pPr>
        <w:pStyle w:val="PlainText"/>
        <w:rPr/>
      </w:pPr>
      <w:r>
        <w:rPr/>
        <w:t>ACAAAATCAATCGCCCTACAAGAAACCATCTTTCTCGGCTGCCACGCCCAATCGCCTGCAGGGCGGTGGC</w:t>
      </w:r>
    </w:p>
    <w:p>
      <w:pPr>
        <w:pStyle w:val="PlainText"/>
        <w:rPr/>
      </w:pPr>
      <w:r>
        <w:rPr/>
        <w:t>TCAGTAGTGCACTCAACCGATGAGATTCAAAGACTTGCCCCCAGCACATCTACCGAGGAGCTAAACCAAG</w:t>
      </w:r>
    </w:p>
    <w:p>
      <w:pPr>
        <w:pStyle w:val="PlainText"/>
        <w:rPr/>
      </w:pPr>
      <w:r>
        <w:rPr/>
        <w:t>AAATGGCCAATCTGGAGGGCCTCATGAAGGATCTAAGCGCAATCACGGCCAACGAGTTCGAGTGTTAA</w:t>
      </w:r>
    </w:p>
    <w:p>
      <w:pPr>
        <w:pStyle w:val="PlainText"/>
        <w:rPr/>
      </w:pPr>
      <w:r>
        <w:rPr/>
        <w:t>&gt;Duck ACAA2</w:t>
      </w:r>
    </w:p>
    <w:p>
      <w:pPr>
        <w:pStyle w:val="PlainText"/>
        <w:rPr/>
      </w:pPr>
      <w:r>
        <w:rPr/>
        <w:t>ATGGCGCTGCTCAGGGGTGTCTTCATCGTTGCGGCGAAGCGAACTCCTTTCGGGACCTACGGGGGCTTGC</w:t>
      </w:r>
    </w:p>
    <w:p>
      <w:pPr>
        <w:pStyle w:val="PlainText"/>
        <w:rPr/>
      </w:pPr>
      <w:r>
        <w:rPr/>
        <w:t>TCAAGGACTTCACGGCCACCGATCTGACCGAACATGCCGCTCGGGCTGCCCTGGCTGCTGGCAAAGTCTC</w:t>
      </w:r>
    </w:p>
    <w:p>
      <w:pPr>
        <w:pStyle w:val="PlainText"/>
        <w:rPr/>
      </w:pPr>
      <w:r>
        <w:rPr/>
        <w:t>CCCTGAGATCATCGACAGCGTCATCGTTGGCAGCGTCATGCAGAGCTCTGCGGACGCTATTTACATCGCG</w:t>
      </w:r>
    </w:p>
    <w:p>
      <w:pPr>
        <w:pStyle w:val="PlainText"/>
        <w:rPr/>
      </w:pPr>
      <w:r>
        <w:rPr/>
        <w:t>CGACACGTCGGCTTGCGGGTGGGGGTTCCTGTCCCGGTTCCAGCCCTCACCGTCAACAGACTTTGTGGCT</w:t>
      </w:r>
    </w:p>
    <w:p>
      <w:pPr>
        <w:pStyle w:val="PlainText"/>
        <w:rPr/>
      </w:pPr>
      <w:r>
        <w:rPr/>
        <w:t>CTGGTTTCCAAGCCATCGCCAATGGATGTCAGGAAATTTGCCTCAATGACTCCGAAGTGGTCCTGTGTGG</w:t>
      </w:r>
    </w:p>
    <w:p>
      <w:pPr>
        <w:pStyle w:val="PlainText"/>
        <w:rPr/>
      </w:pPr>
      <w:r>
        <w:rPr/>
        <w:t>TGGAGCTGAGAACATGAGCCAGGCTCCTTACGCAGTTCGAAACATTCGATTCGGAACCAGATTAGGAGCA</w:t>
      </w:r>
    </w:p>
    <w:p>
      <w:pPr>
        <w:pStyle w:val="PlainText"/>
        <w:rPr/>
      </w:pPr>
      <w:r>
        <w:rPr/>
        <w:t>GAACTCAAGTTGGAGGACACCTTGTGGGAAGGTCTGACGGACACGCACGTGAAAATACCCATGGCAGTTA</w:t>
      </w:r>
    </w:p>
    <w:p>
      <w:pPr>
        <w:pStyle w:val="PlainText"/>
        <w:rPr/>
      </w:pPr>
      <w:r>
        <w:rPr/>
        <w:t>CAGCCGAAAACCTGGCTGCGAAGTACAGCATCACGCGGGAGGACTGTGACCGCTACGCGTTCAAAACACA</w:t>
      </w:r>
    </w:p>
    <w:p>
      <w:pPr>
        <w:pStyle w:val="PlainText"/>
        <w:rPr/>
      </w:pPr>
      <w:r>
        <w:rPr/>
        <w:t>GCAGAGATGCAAAGCTGCTCAAGAAGCCGGTCATTTTAACGCTGAGATGGCACCGGTGGAAGTGAAAACA</w:t>
      </w:r>
    </w:p>
    <w:p>
      <w:pPr>
        <w:pStyle w:val="PlainText"/>
        <w:rPr/>
      </w:pPr>
      <w:r>
        <w:rPr/>
        <w:t>AAGAAAGGGAAAGAAAGCATGCAAAAGGACGAGCACCCGAAACCCCAGACCACTCTGGAACAATTGGCAA</w:t>
      </w:r>
    </w:p>
    <w:p>
      <w:pPr>
        <w:pStyle w:val="PlainText"/>
        <w:rPr/>
      </w:pPr>
      <w:r>
        <w:rPr/>
        <w:t>AACTCCCGGCTGTTTTTAAAAAGGATGGGACAGTCACGGCTGGGAATGCTTCAGGGGTGTGTGACGGAGC</w:t>
      </w:r>
    </w:p>
    <w:p>
      <w:pPr>
        <w:pStyle w:val="PlainText"/>
        <w:rPr/>
      </w:pPr>
      <w:r>
        <w:rPr/>
        <w:t>CGGCGCAGTCATCGTTGCCAGCGAATCGGCCCTTAAAAAGCACAGTCTCACTCCTCTGGCGAGAGTTGTA</w:t>
      </w:r>
    </w:p>
    <w:p>
      <w:pPr>
        <w:pStyle w:val="PlainText"/>
        <w:rPr/>
      </w:pPr>
      <w:r>
        <w:rPr/>
        <w:t>GCTTATCACTCCTCTGGCTGTGACCCTTCCATAATGGGCATTGGCCCTGTGCCTGCCATTACTGAGGTTC</w:t>
      </w:r>
    </w:p>
    <w:p>
      <w:pPr>
        <w:pStyle w:val="PlainText"/>
        <w:rPr/>
      </w:pPr>
      <w:r>
        <w:rPr/>
        <w:t>TGAAGAAAGCAGGGCTGACCCTGAAGGACATGGATTTGGTAGAGGTGAACGAGGCATTTGCACCTCAGTA</w:t>
      </w:r>
    </w:p>
    <w:p>
      <w:pPr>
        <w:pStyle w:val="PlainText"/>
        <w:rPr/>
      </w:pPr>
      <w:r>
        <w:rPr/>
        <w:t>TCTGGCTGTCGAGAAAGTGCTGGGCCTCGACCCTGAAAAAACCAACGTCAACGGAGGCGCCATCGCTATC</w:t>
      </w:r>
    </w:p>
    <w:p>
      <w:pPr>
        <w:pStyle w:val="PlainText"/>
        <w:rPr/>
      </w:pPr>
      <w:r>
        <w:rPr/>
        <w:t>GGTCATCCTTTGGGTGCTTCGGGAGCACGCATCACAGCTCACCTGGTGCATGAATTAAGGCGTCGTGGTG</w:t>
      </w:r>
    </w:p>
    <w:p>
      <w:pPr>
        <w:pStyle w:val="PlainText"/>
        <w:rPr/>
      </w:pPr>
      <w:r>
        <w:rPr/>
        <w:t>GGAAATACGCAGTTGGCTCAGCTTGCATTGGAGGTGGACAAGGCATTGCTCTGCTCATTGAGAACACC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Duck C18ORF32</w:t>
      </w:r>
    </w:p>
    <w:p>
      <w:pPr>
        <w:pStyle w:val="PlainText"/>
        <w:rPr/>
      </w:pPr>
      <w:r>
        <w:rPr/>
        <w:t>ATGGTGTGCATTCCCTGTATCGTCATTCCCGTTCTTCTCTGGGTCTACAAGAAGTTCCTGGAGCCTTACA</w:t>
      </w:r>
    </w:p>
    <w:p>
      <w:pPr>
        <w:pStyle w:val="PlainText"/>
        <w:rPr/>
      </w:pPr>
      <w:r>
        <w:rPr/>
        <w:t>TCTATCCTGTCATCGCACCTTTCATTAAGCGCGTGTGGCCCAAGAAAGCCGTGCAGGAAACGACAGCCAC</w:t>
      </w:r>
    </w:p>
    <w:p>
      <w:pPr>
        <w:pStyle w:val="PlainText"/>
        <w:rPr/>
      </w:pPr>
      <w:r>
        <w:rPr/>
        <w:t>AAAACGAGGGCAAGGAGGCAGTGCTGGAAACCCCCGGGCACCTTCAGCCAGCGAAAGGGATAAGGAGGAT</w:t>
      </w:r>
    </w:p>
    <w:p>
      <w:pPr>
        <w:pStyle w:val="PlainText"/>
        <w:rPr/>
      </w:pPr>
      <w:r>
        <w:rPr/>
        <w:t>GAGTCTGGAGTTCACAGATTTGAAAGCAACGGGGTTGCGAATGGAATTGCTGCAAAGAGAGCCACAGAAC</w:t>
      </w:r>
    </w:p>
    <w:p>
      <w:pPr>
        <w:pStyle w:val="PlainText"/>
        <w:rPr/>
      </w:pPr>
      <w:r>
        <w:rPr/>
        <w:t>TTCCTGACAAGAAAACAGATTAA</w:t>
      </w:r>
    </w:p>
    <w:p>
      <w:pPr>
        <w:pStyle w:val="PlainText"/>
        <w:rPr/>
      </w:pPr>
      <w:r>
        <w:rPr/>
        <w:t>&gt;Duck C18ORF54</w:t>
      </w:r>
    </w:p>
    <w:p>
      <w:pPr>
        <w:pStyle w:val="PlainText"/>
        <w:rPr/>
      </w:pPr>
      <w:r>
        <w:rPr/>
        <w:t>ATGNNNACGACCAGCTTAATAAAANAAAGCAGCGTCTCCTCTCCTGATTCAACGGTATCTGTTCTTCTAA</w:t>
      </w:r>
    </w:p>
    <w:p>
      <w:pPr>
        <w:pStyle w:val="PlainText"/>
        <w:rPr/>
      </w:pPr>
      <w:r>
        <w:rPr/>
        <w:t>CCAGCATTGGCAGCAGCAGTTCATGCTCCTGCAGTTTGATTCAATACAAGGACAAGCTTTACAGCTCTGC</w:t>
      </w:r>
    </w:p>
    <w:p>
      <w:pPr>
        <w:pStyle w:val="PlainText"/>
        <w:rPr/>
      </w:pPr>
      <w:r>
        <w:rPr/>
        <w:t>ATCTGAGGCGCTGCAAGCTTATATCGAAGATTTTGATCTAAGTCTCACGTCTTCAGAAATAACCCCTGGG</w:t>
      </w:r>
    </w:p>
    <w:p>
      <w:pPr>
        <w:pStyle w:val="PlainText"/>
        <w:rPr/>
      </w:pPr>
      <w:r>
        <w:rPr/>
        <w:t>AAGATCTGCCTGTGTCAAAGTACTCCCAAACCAGCGGAGTTTTCAAAGCATCACGTCAAAGGAAAACGCT</w:t>
      </w:r>
    </w:p>
    <w:p>
      <w:pPr>
        <w:pStyle w:val="PlainText"/>
        <w:rPr/>
      </w:pPr>
      <w:r>
        <w:rPr/>
        <w:t>GTGTGTTTTCTGCAACGTTGGATGACTGTAACGAGCACGTGGGATTAAGTTCTTTCGCTTCACCCTGTAG</w:t>
      </w:r>
    </w:p>
    <w:p>
      <w:pPr>
        <w:pStyle w:val="PlainText"/>
        <w:rPr/>
      </w:pPr>
      <w:r>
        <w:rPr/>
        <w:t>AGGGGAGATGGAATGTGACCCAGACTCGATTAGTCTTGCGACAGATGATCTGTTAGCTTTTCCAGCAGAT</w:t>
      </w:r>
    </w:p>
    <w:p>
      <w:pPr>
        <w:pStyle w:val="PlainText"/>
        <w:rPr/>
      </w:pPr>
      <w:r>
        <w:rPr/>
        <w:t>GGATCGCTGCCCTGCGTCCCGAGCAGGCCTTTTAAATCAAGACATCAAAATAGTGAGTGGAGCAGGTGGC</w:t>
      </w:r>
    </w:p>
    <w:p>
      <w:pPr>
        <w:pStyle w:val="PlainText"/>
        <w:rPr/>
      </w:pPr>
      <w:r>
        <w:rPr/>
        <w:t>CACTTAAAAAATCTGTCTGCCCTTCCCACACCATGTCACTCGATACTGAAAGGGGTTCCTGTCTTCAGGA</w:t>
      </w:r>
    </w:p>
    <w:p>
      <w:pPr>
        <w:pStyle w:val="PlainText"/>
        <w:rPr/>
      </w:pPr>
      <w:r>
        <w:rPr/>
        <w:t>GAACAGCAAAGCTGATGCTAATCAGAATGTACACAAACCCTTTAATAAAAAGAAATACGATGTGTTTACA</w:t>
      </w:r>
    </w:p>
    <w:p>
      <w:pPr>
        <w:pStyle w:val="PlainText"/>
        <w:rPr/>
      </w:pPr>
      <w:r>
        <w:rPr/>
        <w:t>CCTAACAAGTACTCTATCTCCTCGAAAGGAAGTTCCAGACCCTTATCTGTTGAGAACTCTGCCACTTTTC</w:t>
      </w:r>
    </w:p>
    <w:p>
      <w:pPr>
        <w:pStyle w:val="PlainText"/>
        <w:rPr/>
      </w:pPr>
      <w:r>
        <w:rPr/>
        <w:t>CTGCTAAGAATTACCCAAGGTGGCTTACCAGTCAGAAGGCTGATTTAAGTGTATCAGGGATAAGCAGTAT</w:t>
      </w:r>
    </w:p>
    <w:p>
      <w:pPr>
        <w:pStyle w:val="PlainText"/>
        <w:rPr/>
      </w:pPr>
      <w:r>
        <w:rPr/>
        <w:t>TCCCAGTTTTCACTACCCAGTCTGGCTGAAGAGTCACAACCTTTTCCCTGCTGCAACTAAAGAAAGTGAT</w:t>
      </w:r>
    </w:p>
    <w:p>
      <w:pPr>
        <w:pStyle w:val="PlainText"/>
        <w:rPr/>
      </w:pPr>
      <w:r>
        <w:rPr/>
        <w:t>GGACACAATTTTAACACCCAAAGCAAAGCTTCCTCTTCGCAGATTTCTGAAATGCTGAAAAACCAGTGCT</w:t>
      </w:r>
    </w:p>
    <w:p>
      <w:pPr>
        <w:pStyle w:val="PlainText"/>
        <w:rPr/>
      </w:pPr>
      <w:r>
        <w:rPr/>
        <w:t>CCGTAGATGAGGACGGTGCTGATTTTCTTAAAAAAAGTAGTTGCCTGGATCTGACAGGTGATAATGAAGT</w:t>
      </w:r>
    </w:p>
    <w:p>
      <w:pPr>
        <w:pStyle w:val="PlainText"/>
        <w:rPr/>
      </w:pPr>
      <w:r>
        <w:rPr/>
        <w:t>AGCAGAAAGTTGCAAGTATGACAGCCCAGATGCACTCCTCCAATCTGGTACCTCCTTTTCAAAGCACACC</w:t>
      </w:r>
    </w:p>
    <w:p>
      <w:pPr>
        <w:pStyle w:val="PlainText"/>
        <w:rPr/>
      </w:pPr>
      <w:r>
        <w:rPr/>
        <w:t>AAACAATCATTCGGAGAAGACCAACTTGAGCTGCTCACTTTGAAGGCTGAGAGAGATCTGGAGAGTTCAA</w:t>
      </w:r>
    </w:p>
    <w:p>
      <w:pPr>
        <w:pStyle w:val="PlainText"/>
        <w:rPr/>
      </w:pPr>
      <w:r>
        <w:rPr/>
        <w:t>ATGAAGGTTTGTCAAACGCTCTGGAAGGTGATGGCAGTCCTTCTACCACAGATATACTCGGAGCAGAAAG</w:t>
      </w:r>
    </w:p>
    <w:p>
      <w:pPr>
        <w:pStyle w:val="PlainText"/>
        <w:rPr/>
      </w:pPr>
      <w:r>
        <w:rPr/>
        <w:t>ATCCTGGGAAGATGTTCCGGGTGCTTTCAAATCACCGGTGCCTGCATGCTGGGAGGACAGAAACAATCCT</w:t>
      </w:r>
    </w:p>
    <w:p>
      <w:pPr>
        <w:pStyle w:val="PlainText"/>
        <w:rPr/>
      </w:pPr>
      <w:r>
        <w:rPr/>
        <w:t>CTGCCATTCCCCAAGGCAGACATCATCGATAAATTCTTGGAAGACTGTTTAGATGACAAGAACAAGGAAA</w:t>
      </w:r>
    </w:p>
    <w:p>
      <w:pPr>
        <w:pStyle w:val="PlainText"/>
        <w:rPr/>
      </w:pPr>
      <w:r>
        <w:rPr/>
        <w:t>ACATCTTTTCTGGAGATCATAAGCACAGACCCCTGGAAGCCTTGAAGCTAATGTTGTTCAAGCTTCAAGC</w:t>
      </w:r>
    </w:p>
    <w:p>
      <w:pPr>
        <w:pStyle w:val="PlainText"/>
        <w:rPr/>
      </w:pPr>
      <w:r>
        <w:rPr/>
        <w:t>AATTCAGGGAAGACTAAACCCGAATGAAACAGCTGAGCAAAAGGAAGAGTTTGAAAAACTTTTTGAAAAA</w:t>
      </w:r>
    </w:p>
    <w:p>
      <w:pPr>
        <w:pStyle w:val="PlainText"/>
        <w:rPr/>
      </w:pPr>
      <w:r>
        <w:rPr/>
        <w:t>GGAGATGCTGAATTAAAACTCTGTGACAGCGAGATAATCCCTCTTACTAATTCTATTCAGAAGGCTTTAC</w:t>
      </w:r>
    </w:p>
    <w:p>
      <w:pPr>
        <w:pStyle w:val="PlainText"/>
        <w:rPr/>
      </w:pPr>
      <w:r>
        <w:rPr/>
        <w:t>ACCATGTGTCACATCTTAAGAGTCTTCCTGAAGATACCAATGTGAAACAAGAACAAAGTGACAATCATCA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Duck CCDC68</w:t>
      </w:r>
    </w:p>
    <w:p>
      <w:pPr>
        <w:pStyle w:val="PlainText"/>
        <w:rPr/>
      </w:pPr>
      <w:r>
        <w:rPr/>
        <w:t>ATGTCCGCAGGTCAGAGGAACGCACGCATCGTGACCACCACCCTGCTGCTCACTGAAGAAGTGATGCGGG</w:t>
      </w:r>
    </w:p>
    <w:p>
      <w:pPr>
        <w:pStyle w:val="PlainText"/>
        <w:rPr/>
      </w:pPr>
      <w:r>
        <w:rPr/>
        <w:t>AAGACCGGGGCTCGGAGGGGAGCTACGTCCTGTACGGCTCCTCCTGCGCCGAGCTCACCGAAGAAGCTGA</w:t>
      </w:r>
    </w:p>
    <w:p>
      <w:pPr>
        <w:pStyle w:val="PlainText"/>
        <w:rPr/>
      </w:pPr>
      <w:r>
        <w:rPr/>
        <w:t>GTATGTGAAAAAGCAGCATCCTCTGGTGCCGGGCAGGAGCGCAGAGCCCAGGAGCAGCGGCTGGAGCTCG</w:t>
      </w:r>
    </w:p>
    <w:p>
      <w:pPr>
        <w:pStyle w:val="PlainText"/>
        <w:rPr/>
      </w:pPr>
      <w:r>
        <w:rPr/>
        <w:t>AGCTGCAGCCCCGTGGCGGCGAAGATGAGGGAAACGGAGCAGCAGCTGCTGCTGGTCAGCAGGGAGAACC</w:t>
      </w:r>
    </w:p>
    <w:p>
      <w:pPr>
        <w:pStyle w:val="PlainText"/>
        <w:rPr/>
      </w:pPr>
      <w:r>
        <w:rPr/>
        <w:t>AGCTGCTGCGGATCAAGCTGGAAGCCACGAGAGAAGCGGGCGTGCAGGCTCTCCGGGCTGCCTCCCAAAA</w:t>
      </w:r>
    </w:p>
    <w:p>
      <w:pPr>
        <w:pStyle w:val="PlainText"/>
        <w:rPr/>
      </w:pPr>
      <w:r>
        <w:rPr/>
        <w:t>ACTCTACGAGAGCTACCAGGCTCGCTCCGAAGAACTTCACAAAACTCAGGAGAAGGAGAAGCAGCAAATA</w:t>
      </w:r>
    </w:p>
    <w:p>
      <w:pPr>
        <w:pStyle w:val="PlainText"/>
        <w:rPr/>
      </w:pPr>
      <w:r>
        <w:rPr/>
        <w:t>CAGGCCCGCAGTCGGGAGCAGGAGGGAAAGCTGCAGCAGCAGGAGGAGAAGGCCACGCAGCTCGCCGGTG</w:t>
      </w:r>
    </w:p>
    <w:p>
      <w:pPr>
        <w:pStyle w:val="PlainText"/>
        <w:rPr/>
      </w:pPr>
      <w:r>
        <w:rPr/>
        <w:t>CCGTGGAGGAGAGGTGCGCCTGCATCGCGGCCATGGAGCAGCGCGTGCGCAGGATGGAGGAGGAGAAGAA</w:t>
      </w:r>
    </w:p>
    <w:p>
      <w:pPr>
        <w:pStyle w:val="PlainText"/>
        <w:rPr/>
      </w:pPr>
      <w:r>
        <w:rPr/>
        <w:t>AACGCTGATGGAAAAGAAAACGTCCTATGAAAAGATGCTTCTGCAGATGATGTCGAGGAACGAAGACAGC</w:t>
      </w:r>
    </w:p>
    <w:p>
      <w:pPr>
        <w:pStyle w:val="PlainText"/>
        <w:rPr/>
      </w:pPr>
      <w:r>
        <w:rPr/>
        <w:t>AAACGGTGCCTGGCGGTGCAGCAGGACATCGCCACGCTGCGGGAGCAGATCGGCCACCTGCAGCGCCTGA</w:t>
      </w:r>
    </w:p>
    <w:p>
      <w:pPr>
        <w:pStyle w:val="PlainText"/>
        <w:rPr/>
      </w:pPr>
      <w:r>
        <w:rPr/>
        <w:t>TCGGGGCGCAGCACCAGAGCCTGCGCCGCGTCATCCAGGAGGCGGAGGAATTGAACGAAGAACTCAAAAT</w:t>
      </w:r>
    </w:p>
    <w:p>
      <w:pPr>
        <w:pStyle w:val="PlainText"/>
        <w:rPr/>
      </w:pPr>
      <w:r>
        <w:rPr/>
        <w:t>CCAGGACAAGAAAATAGAAGATCTGACCGAAAAGGTGACGGCGCTTGAGACTCAGGCGGAGGAATTGAAT</w:t>
      </w:r>
    </w:p>
    <w:p>
      <w:pPr>
        <w:pStyle w:val="PlainText"/>
        <w:rPr/>
      </w:pPr>
      <w:r>
        <w:rPr/>
        <w:t>GAAGAACTCAAAATCCAGGACAAGAAAATAGAAGACCTGACTGAAAAGGTGACGGCGCTTGAGACTCAGA</w:t>
      </w:r>
    </w:p>
    <w:p>
      <w:pPr>
        <w:pStyle w:val="PlainText"/>
        <w:rPr/>
      </w:pPr>
      <w:r>
        <w:rPr/>
        <w:t>ATAAAGAACTGAAAGACAAAGTGGCGCTCTGGTCCAGCCAGCCCAAGACAAAAGTTTCAAAAGCCGTCCT</w:t>
      </w:r>
    </w:p>
    <w:p>
      <w:pPr>
        <w:pStyle w:val="PlainText"/>
        <w:rPr/>
      </w:pPr>
      <w:r>
        <w:rPr/>
        <w:t>GACAGACCCTCTGCGGGACTACAGAGCATCCCCTTACCTGCTGCTGACCAGGATGAAGAAGCAGGACTGC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Duck CFAP53</w:t>
      </w:r>
    </w:p>
    <w:p>
      <w:pPr>
        <w:pStyle w:val="PlainText"/>
        <w:rPr/>
      </w:pPr>
      <w:r>
        <w:rPr/>
        <w:t>ATGACGGCGCGGAGGGGGCTGGGGTGGCGGCGGGAGGTGCTGGGGCCCTGCCCGCACTCTGTGGCCATGA</w:t>
      </w:r>
    </w:p>
    <w:p>
      <w:pPr>
        <w:pStyle w:val="PlainText"/>
        <w:rPr/>
      </w:pPr>
      <w:r>
        <w:rPr/>
        <w:t>GAGCCAGGCCTCCTAAAGAGCGAAGAAATGACAATTTTGTCTTGGCCCGCAGAGGCAGAGAAGAGGAGCT</w:t>
      </w:r>
    </w:p>
    <w:p>
      <w:pPr>
        <w:pStyle w:val="PlainText"/>
        <w:rPr/>
      </w:pPr>
      <w:r>
        <w:rPr/>
        <w:t>CCTGGAATACGCCGCTCTCCTCAAGCTCTACAACCGCTGCCGCAGCGTCCACGAGTGGCAGCAGCGCAAC</w:t>
      </w:r>
    </w:p>
    <w:p>
      <w:pPr>
        <w:pStyle w:val="PlainText"/>
        <w:rPr/>
      </w:pPr>
      <w:r>
        <w:rPr/>
        <w:t>GAGCAGAAATGGCTGCACAGAGCCGTGCAGAGAAAGGTCGAGGCGGCGATGCAGGAGTGTCAGGCAGGGA</w:t>
      </w:r>
    </w:p>
    <w:p>
      <w:pPr>
        <w:pStyle w:val="PlainText"/>
        <w:rPr/>
      </w:pPr>
      <w:r>
        <w:rPr/>
        <w:t>TCGATGGCAGAAGAGAGAGGCTTCGCGAGCTCCTGGAGGCCGAGGAAAATAAATACTTTGCTGAGATGGA</w:t>
      </w:r>
    </w:p>
    <w:p>
      <w:pPr>
        <w:pStyle w:val="PlainText"/>
        <w:rPr/>
      </w:pPr>
      <w:r>
        <w:rPr/>
        <w:t>GGCGTTTGAAGAAACCCTGCTGGAGAAGCAAGCGAAAATGAGGGAGCGAGCGAAATTGTTGCGGGAGGAG</w:t>
      </w:r>
    </w:p>
    <w:p>
      <w:pPr>
        <w:pStyle w:val="PlainText"/>
        <w:rPr/>
      </w:pPr>
      <w:r>
        <w:rPr/>
        <w:t>AGGGAGAAGGAAAGGCAGCAGCTGGTGGCTGAAAAACGGGAGCAGCAATTCAGAGAACAATGCGATGAGC</w:t>
      </w:r>
    </w:p>
    <w:p>
      <w:pPr>
        <w:pStyle w:val="PlainText"/>
        <w:rPr/>
      </w:pPr>
      <w:r>
        <w:rPr/>
        <w:t>TCCGCACGCAGCGGATGAAGCAGCATCAGAGGGAATTGTGCACGGAGCGGCTGGCCCAGCTAACTCTGAA</w:t>
      </w:r>
    </w:p>
    <w:p>
      <w:pPr>
        <w:pStyle w:val="PlainText"/>
        <w:rPr/>
      </w:pPr>
      <w:r>
        <w:rPr/>
        <w:t>GGAGGAACTGAAAAAACAGCGGGAGGAGGAGGAGGAGATGTTCGCAGAGCTTTGGAAGGAGGACAGGTTG</w:t>
      </w:r>
    </w:p>
    <w:p>
      <w:pPr>
        <w:pStyle w:val="PlainText"/>
        <w:rPr/>
      </w:pPr>
      <w:r>
        <w:rPr/>
        <w:t>GCTAAGGAAAGGCGAGAGGCGGTGGATGTGCAGAAATTATCCAAACAGAATCGGGAAATCCTGGACGTCC</w:t>
      </w:r>
    </w:p>
    <w:p>
      <w:pPr>
        <w:pStyle w:val="PlainText"/>
        <w:rPr/>
      </w:pPr>
      <w:r>
        <w:rPr/>
        <w:t>TCGGCGCCCAGGTAGCAGCGCTCAGCGCTCACAAAGAGGAGGAGAAGCGGCTGAAGGAAGAAGAGGCTCG</w:t>
      </w:r>
    </w:p>
    <w:p>
      <w:pPr>
        <w:pStyle w:val="PlainText"/>
        <w:rPr/>
      </w:pPr>
      <w:r>
        <w:rPr/>
        <w:t>ATTGCTGGAAGAACAGCAGCAGCTGCTGAAACTTGAAAATGAAAAACTTCAAATGGAGAAATTACAGAAG</w:t>
      </w:r>
    </w:p>
    <w:p>
      <w:pPr>
        <w:pStyle w:val="PlainText"/>
        <w:rPr/>
      </w:pPr>
      <w:r>
        <w:rPr/>
        <w:t>CAGAAGGAATGCAGGGAGATGTTGCTCGGCGCAGCAGAGGACAAGAGGAAGCGGCTTAATGAAGAAAAAG</w:t>
      </w:r>
    </w:p>
    <w:p>
      <w:pPr>
        <w:pStyle w:val="PlainText"/>
        <w:rPr/>
      </w:pPr>
      <w:r>
        <w:rPr/>
        <w:t>AAGGCGAGCTTGCCCTCGAGATGAAAACCTTAGAAAAATCGCCTTGGAAACCTGAGGAAGACCCCGAGGA</w:t>
      </w:r>
    </w:p>
    <w:p>
      <w:pPr>
        <w:pStyle w:val="PlainText"/>
        <w:rPr/>
      </w:pPr>
      <w:r>
        <w:rPr/>
        <w:t>GAAAACCAGGAGAAAACAAGAGCTGTTCAAGGAGCAACAGGCTTACCGGGCGCACCTGGCTCAGCAGCTG</w:t>
      </w:r>
    </w:p>
    <w:p>
      <w:pPr>
        <w:pStyle w:val="PlainText"/>
        <w:rPr/>
      </w:pPr>
      <w:r>
        <w:rPr/>
        <w:t>GAGGAGGAAAAAGAGCGAGAAAAAGAAGTGGACAAGCTCCTCGAGGAAGAGAGGGCGAAGGTTTGGGCCA</w:t>
      </w:r>
    </w:p>
    <w:p>
      <w:pPr>
        <w:pStyle w:val="PlainText"/>
        <w:rPr/>
      </w:pPr>
      <w:r>
        <w:rPr/>
        <w:t>AGAAGGCTGAGCAAACGCGGTTGGAAAAGGAGGCTAGAGAGCAGCTCCTGAAAAACGTCCTGGATACGAG</w:t>
      </w:r>
    </w:p>
    <w:p>
      <w:pPr>
        <w:pStyle w:val="PlainText"/>
        <w:rPr/>
      </w:pPr>
      <w:r>
        <w:rPr/>
        <w:t>ACAGCTACAGATTGAGGAGAAGATGCAGAGAAACGCAAAGGAGCAGGAAGAGCTTGCTCAGGAGAAGAAG</w:t>
      </w:r>
    </w:p>
    <w:p>
      <w:pPr>
        <w:pStyle w:val="PlainText"/>
        <w:rPr/>
      </w:pPr>
      <w:r>
        <w:rPr/>
        <w:t>TTACTAGCTGAGGCCGTCGCAGAACTCAAACGCATAGAGGAAGAAAAATATGCGAGAAAACTGAAGGAAG</w:t>
      </w:r>
    </w:p>
    <w:p>
      <w:pPr>
        <w:pStyle w:val="PlainText"/>
        <w:rPr/>
      </w:pPr>
      <w:r>
        <w:rPr/>
        <w:t>CAAAAGAATACCAGGAGCAGCTCAGGGCTCAGATTGCCCATCAGCAACGGGCCCGTGATGCTGAGGAAGA</w:t>
      </w:r>
    </w:p>
    <w:p>
      <w:pPr>
        <w:pStyle w:val="PlainText"/>
        <w:rPr/>
      </w:pPr>
      <w:r>
        <w:rPr/>
        <w:t>AGAGAAGAAGCAAGAACACGAGCTGGGCCTAGCAGAAGAGCGAGCTTACCAAGAAAGGATACAGGACGCT</w:t>
      </w:r>
    </w:p>
    <w:p>
      <w:pPr>
        <w:pStyle w:val="PlainText"/>
        <w:rPr/>
      </w:pPr>
      <w:r>
        <w:rPr/>
        <w:t>CTGTCAAGGCCTTACGAGAAACTAGCAAAAATTCACCCTTTGAGAAGAAAACTCACGTCTAACTCCCAAG</w:t>
      </w:r>
    </w:p>
    <w:p>
      <w:pPr>
        <w:pStyle w:val="PlainText"/>
        <w:rPr/>
      </w:pPr>
      <w:r>
        <w:rPr/>
        <w:t>ATCACTTAACTCTGACATTTTAG</w:t>
      </w:r>
    </w:p>
    <w:p>
      <w:pPr>
        <w:pStyle w:val="PlainText"/>
        <w:rPr/>
      </w:pPr>
      <w:r>
        <w:rPr/>
        <w:t>&gt;Duck CTIF</w:t>
      </w:r>
    </w:p>
    <w:p>
      <w:pPr>
        <w:pStyle w:val="PlainText"/>
        <w:rPr/>
      </w:pPr>
      <w:r>
        <w:rPr/>
        <w:t>ATGGAAAGCTCGTCAGTGGCATCCGCCTCCTCAGAGGCAGGGAGCAGCCGCTCACAGGAGATCGAGGAGC</w:t>
      </w:r>
    </w:p>
    <w:p>
      <w:pPr>
        <w:pStyle w:val="PlainText"/>
        <w:rPr/>
      </w:pPr>
      <w:r>
        <w:rPr/>
        <w:t>TGGAGCGCTTCATCGACAGCTACGTGCTGGAGTACCAGGTGCAGGGGCTGCTGACCAACAAGATGGAGGG</w:t>
      </w:r>
    </w:p>
    <w:p>
      <w:pPr>
        <w:pStyle w:val="PlainText"/>
        <w:rPr/>
      </w:pPr>
      <w:r>
        <w:rPr/>
        <w:t>GGACAGGGAGAGTGAGAAGATGCAGTCCAACATCTTGCAGTGGACGGCAGATTGTAGTGAGCAGCTTGAT</w:t>
      </w:r>
    </w:p>
    <w:p>
      <w:pPr>
        <w:pStyle w:val="PlainText"/>
        <w:rPr/>
      </w:pPr>
      <w:r>
        <w:rPr/>
        <w:t>GACCGCTGTTCCCCATCCAGAGGGAAGGGCTCATCGTCTCCTGAACACAATCAGAATGGCAACAAGGAGG</w:t>
      </w:r>
    </w:p>
    <w:p>
      <w:pPr>
        <w:pStyle w:val="PlainText"/>
        <w:rPr/>
      </w:pPr>
      <w:r>
        <w:rPr/>
        <w:t>GCTCCCTTGACATGCTGGGCACTGACATCTGGGCTGCCAACACCTTCGACTCCTTCAGTGGTGCAACATG</w:t>
      </w:r>
    </w:p>
    <w:p>
      <w:pPr>
        <w:pStyle w:val="PlainText"/>
        <w:rPr/>
      </w:pPr>
      <w:r>
        <w:rPr/>
        <w:t>GGACTTGCAGCCTGAAAAACTAGATTTCACGCAGTTTCACAGGAAGCTCAGAAACACCACCAAACATCCA</w:t>
      </w:r>
    </w:p>
    <w:p>
      <w:pPr>
        <w:pStyle w:val="PlainText"/>
        <w:rPr/>
      </w:pPr>
      <w:r>
        <w:rPr/>
        <w:t>ATGCCTCACATAGACAGAGAAGGGATCGGAAAAGGGAAGTACGAGGACGGTGACAGCATCAACCTGAACG</w:t>
      </w:r>
    </w:p>
    <w:p>
      <w:pPr>
        <w:pStyle w:val="PlainText"/>
        <w:rPr/>
      </w:pPr>
      <w:r>
        <w:rPr/>
        <w:t>ACATAGAGAAGGTCCTCCCGGTGTGGCAGGGTTACCATCCATTGCCTCATGAAGATGAAATCGCACACAC</w:t>
      </w:r>
    </w:p>
    <w:p>
      <w:pPr>
        <w:pStyle w:val="PlainText"/>
        <w:rPr/>
      </w:pPr>
      <w:r>
        <w:rPr/>
        <w:t>CAAAAAGCTGTTCAGAAGGAGGAGAAACGACCGGCGGCGACAGCAGAGGCTCCCCGGAGGGAACAAGTCT</w:t>
      </w:r>
    </w:p>
    <w:p>
      <w:pPr>
        <w:pStyle w:val="PlainText"/>
        <w:rPr/>
      </w:pPr>
      <w:r>
        <w:rPr/>
        <w:t>CAGCAGCACGCAGATCATCAGCAAGGCGGCACCAAACACAACAGGGACCACCAGAAGCTCTACCAAGGAG</w:t>
      </w:r>
    </w:p>
    <w:p>
      <w:pPr>
        <w:pStyle w:val="PlainText"/>
        <w:rPr/>
      </w:pPr>
      <w:r>
        <w:rPr/>
        <w:t>GCCAGGCCCCGCACTCCTCGGGCAGGACGGGCCACCACGGCTACAGCCAGAACCGGAGATGGCACCACAA</w:t>
      </w:r>
    </w:p>
    <w:p>
      <w:pPr>
        <w:pStyle w:val="PlainText"/>
        <w:rPr/>
      </w:pPr>
      <w:r>
        <w:rPr/>
        <w:t>CCAGAAGCACTCGCCCAACGACAAAGAAACGCACAGAAACGCCAAAGAGACTGAGAACCTGAAAATCGAG</w:t>
      </w:r>
    </w:p>
    <w:p>
      <w:pPr>
        <w:pStyle w:val="PlainText"/>
        <w:rPr/>
      </w:pPr>
      <w:r>
        <w:rPr/>
        <w:t>GACAGCTCCGTCGGCACGGCCGAGACGCAGCGGGGCCCCGAGGCGGGGGAGAAGCAGTCCCAGCAGTACA</w:t>
      </w:r>
    </w:p>
    <w:p>
      <w:pPr>
        <w:pStyle w:val="PlainText"/>
        <w:rPr/>
      </w:pPr>
      <w:r>
        <w:rPr/>
        <w:t>TCCAGGAGCCCGAGACCAAGAGGAAAGACAGTATTCACGAGCACATTGGGGAGAGACCCAAGATCAATTT</w:t>
      </w:r>
    </w:p>
    <w:p>
      <w:pPr>
        <w:pStyle w:val="PlainText"/>
        <w:rPr/>
      </w:pPr>
      <w:r>
        <w:rPr/>
        <w:t>GCTTCAGTCTTCCAAAGACAGGCTGCGGAGGAGGCTAAAAGAAAAGGACAAAATCACAGTTGAAACTACC</w:t>
      </w:r>
    </w:p>
    <w:p>
      <w:pPr>
        <w:pStyle w:val="PlainText"/>
        <w:rPr/>
      </w:pPr>
      <w:r>
        <w:rPr/>
        <w:t>AATCCTGAAAAGAACAAAATGGACAAATTAATTGAAATCCTTAACAGCATGAGGAACAACAGCAGTGATG</w:t>
      </w:r>
    </w:p>
    <w:p>
      <w:pPr>
        <w:pStyle w:val="PlainText"/>
        <w:rPr/>
      </w:pPr>
      <w:r>
        <w:rPr/>
        <w:t>TTGACTCCAAGCTCACTACCTTCATGGAGGAGGCCCAGAACTCCACCAACTCTGAGGAGATGCTGGGGGA</w:t>
      </w:r>
    </w:p>
    <w:p>
      <w:pPr>
        <w:pStyle w:val="PlainText"/>
        <w:rPr/>
      </w:pPr>
      <w:r>
        <w:rPr/>
        <w:t>GATAGTTAAGACCATCTACCAGAAAGCGGTGACAGACCGCAGCTTTGCTTCCACAGCAGCCAAGCTCTGT</w:t>
      </w:r>
    </w:p>
    <w:p>
      <w:pPr>
        <w:pStyle w:val="PlainText"/>
        <w:rPr/>
      </w:pPr>
      <w:r>
        <w:rPr/>
        <w:t>GACAAAATGGCCCTCTTTATGGTGGAAGGAACCAAATTCCGGAGTCTGCTCCTCAACATGTTGCAGAAGG</w:t>
      </w:r>
    </w:p>
    <w:p>
      <w:pPr>
        <w:pStyle w:val="PlainText"/>
        <w:rPr/>
      </w:pPr>
      <w:r>
        <w:rPr/>
        <w:t>ATTTCACCATGCGGGAGGAGCTGCAGCAGCGGGACGTGGAGCGCTGGCTGGGGTTCATCACCTTCCTCTG</w:t>
      </w:r>
    </w:p>
    <w:p>
      <w:pPr>
        <w:pStyle w:val="PlainText"/>
        <w:rPr/>
      </w:pPr>
      <w:r>
        <w:rPr/>
        <w:t>TGAGGTCTTTGGCACCATGAGGAGCAGCACTGGAGAGCCCTTTCGAGTCCTCGTCTGCCCCATTTATACC</w:t>
      </w:r>
    </w:p>
    <w:p>
      <w:pPr>
        <w:pStyle w:val="PlainText"/>
        <w:rPr/>
      </w:pPr>
      <w:r>
        <w:rPr/>
        <w:t>TGCCTCAGGGAGTTGTTGCAATCTCAGGACGTGAAGGAGGACGCCGTGCTCTGCTGCTCCATGGAGCTGC</w:t>
      </w:r>
    </w:p>
    <w:p>
      <w:pPr>
        <w:pStyle w:val="PlainText"/>
        <w:rPr/>
      </w:pPr>
      <w:r>
        <w:rPr/>
        <w:t>AGAGCACCGGCCGGCTGCTGGAGGAGCAGCTGCCTGAGATGATGACGGAGATGCTGGCCATAGCTCGCGA</w:t>
      </w:r>
    </w:p>
    <w:p>
      <w:pPr>
        <w:pStyle w:val="PlainText"/>
        <w:rPr/>
      </w:pPr>
      <w:r>
        <w:rPr/>
        <w:t>CAAGATGCTGTGCCCCTCCGAGTCCATGCTGACACGGTCCCTCCTGCTGGAGGTCATCGAGCTGCATGCC</w:t>
      </w:r>
    </w:p>
    <w:p>
      <w:pPr>
        <w:pStyle w:val="PlainText"/>
        <w:rPr/>
      </w:pPr>
      <w:r>
        <w:rPr/>
        <w:t>AACAACTGGAACCCGCTGACACCTACCATCATGCAGTACTACAACAAGACAATCCAAAAACTGACAGCCT</w:t>
      </w:r>
    </w:p>
    <w:p>
      <w:pPr>
        <w:pStyle w:val="PlainText"/>
        <w:rPr/>
      </w:pPr>
      <w:r>
        <w:rPr/>
        <w:t>GA</w:t>
      </w:r>
    </w:p>
    <w:p>
      <w:pPr>
        <w:pStyle w:val="PlainText"/>
        <w:rPr/>
      </w:pPr>
      <w:r>
        <w:rPr/>
        <w:t>&gt;Duck DCC</w:t>
      </w:r>
    </w:p>
    <w:p>
      <w:pPr>
        <w:pStyle w:val="PlainText"/>
        <w:rPr/>
      </w:pPr>
      <w:r>
        <w:rPr/>
        <w:t>ATGGAGAGGAGGCTCGGCTGCGCCCGGGTACCCAAACTGGCTTCGCTCCTCTTCTCCTGCGCCCTGGCGA</w:t>
      </w:r>
    </w:p>
    <w:p>
      <w:pPr>
        <w:pStyle w:val="PlainText"/>
        <w:rPr/>
      </w:pPr>
      <w:r>
        <w:rPr/>
        <w:t>GCCTCAAGCTTGGGGTTTTTGGTTCCCAGATTAAGCCTTTTACGTCGTTGAGGTTTGTAACGGAGCCGTC</w:t>
      </w:r>
    </w:p>
    <w:p>
      <w:pPr>
        <w:pStyle w:val="PlainText"/>
        <w:rPr/>
      </w:pPr>
      <w:r>
        <w:rPr/>
        <w:t>AGATGCTGTCACCATGCGTGGAAGCAACGTGCTGTTGAACTGTGGGGCAGAATCTGACCGAGGAGCTCCG</w:t>
      </w:r>
    </w:p>
    <w:p>
      <w:pPr>
        <w:pStyle w:val="PlainText"/>
        <w:rPr/>
      </w:pPr>
      <w:r>
        <w:rPr/>
        <w:t>GTCATCAAGTGGAAGAAAGACGCCGTCTTCTTGAACCTGGCGGTAGACGAAAGGAGGCAGCAGCTGGCCA</w:t>
      </w:r>
    </w:p>
    <w:p>
      <w:pPr>
        <w:pStyle w:val="PlainText"/>
        <w:rPr/>
      </w:pPr>
      <w:r>
        <w:rPr/>
        <w:t>ACGGCTCGCTCTTGATACAAAACATAGTCCACTCCAGGCACCACAAGCCAGACGAGGGGCTTTATCAGTG</w:t>
      </w:r>
    </w:p>
    <w:p>
      <w:pPr>
        <w:pStyle w:val="PlainText"/>
        <w:rPr/>
      </w:pPr>
      <w:r>
        <w:rPr/>
        <w:t>TGAAGCATCTCTGGAAGGCATCGGAGCCATCATCAGTCGGACAGCGAAGGTCATGGTAGCAGGACCGCTG</w:t>
      </w:r>
    </w:p>
    <w:p>
      <w:pPr>
        <w:pStyle w:val="PlainText"/>
        <w:rPr/>
      </w:pPr>
      <w:r>
        <w:rPr/>
        <w:t>AGGTTTCTTTCCCAGACGGAATCGGTCACGGCTTTTGCGGGAGACACGATCCTGCTCAAGTGCGAAGTCG</w:t>
      </w:r>
    </w:p>
    <w:p>
      <w:pPr>
        <w:pStyle w:val="PlainText"/>
        <w:rPr/>
      </w:pPr>
      <w:r>
        <w:rPr/>
        <w:t>TCGGGGAGCCCATGCCTGTGGTGCACTGGCAGCGAAACCAGGAGGATTTATTCCTGAGCCCGGCCGACGC</w:t>
      </w:r>
    </w:p>
    <w:p>
      <w:pPr>
        <w:pStyle w:val="PlainText"/>
        <w:rPr/>
      </w:pPr>
      <w:r>
        <w:rPr/>
        <w:t>ACGGGTGGCCGTCTTGCCCTCTGGAGCTTTACAAATCAGCAGGATTCAGCCTGGGGACAGTGGGATCTAC</w:t>
      </w:r>
    </w:p>
    <w:p>
      <w:pPr>
        <w:pStyle w:val="PlainText"/>
        <w:rPr/>
      </w:pPr>
      <w:r>
        <w:rPr/>
        <w:t>AGGTGCCTGGCGAAAAACCCAGCCAGTTCAAGGACCGGGAATGATGCAGAAGTCAGAGTGTTGTCAGATC</w:t>
      </w:r>
    </w:p>
    <w:p>
      <w:pPr>
        <w:pStyle w:val="PlainText"/>
        <w:rPr/>
      </w:pPr>
      <w:r>
        <w:rPr/>
        <w:t>CAGGTCTGCACAGGCAACAATTTTTCCTGCAGCGCCCGTCCAACGTGATGGCCATGGAAGGGAAGGATGC</w:t>
      </w:r>
    </w:p>
    <w:p>
      <w:pPr>
        <w:pStyle w:val="PlainText"/>
        <w:rPr/>
      </w:pPr>
      <w:r>
        <w:rPr/>
        <w:t>TGTTTTGGAGTGCTGTGTCTCTGGGTACCCCCCTCCCACCTTCACGTGGCTGCGAGGAGAGGAAGTGCTC</w:t>
      </w:r>
    </w:p>
    <w:p>
      <w:pPr>
        <w:pStyle w:val="PlainText"/>
        <w:rPr/>
      </w:pPr>
      <w:r>
        <w:rPr/>
        <w:t>CCCATCAGGTCCAAAAAGTATTCATTACTGGCTGGCAGTAATTTACTCATATCAAACGTGACCGATGATG</w:t>
      </w:r>
    </w:p>
    <w:p>
      <w:pPr>
        <w:pStyle w:val="PlainText"/>
        <w:rPr/>
      </w:pPr>
      <w:r>
        <w:rPr/>
        <w:t>ATTCAGGGACATACACATGCGTCGTCACCTACAAGAACGAGAACAGCAGCGGCTCTGCGGAACTGTCAGT</w:t>
      </w:r>
    </w:p>
    <w:p>
      <w:pPr>
        <w:pStyle w:val="PlainText"/>
        <w:rPr/>
      </w:pPr>
      <w:r>
        <w:rPr/>
        <w:t>GATGGTTCCACCATGGTTTTTAGTTCGCCCATCGAATCTTTATGCCTACGAGAGCATGGACATCGAGTTT</w:t>
      </w:r>
    </w:p>
    <w:p>
      <w:pPr>
        <w:pStyle w:val="PlainText"/>
        <w:rPr/>
      </w:pPr>
      <w:r>
        <w:rPr/>
        <w:t>GAATGCGCCGTGTCTGGCAAGCCCATCCCTACGGTGGAGTGGATCAAGAATGGAGAAGTGGTCATTCCTA</w:t>
      </w:r>
    </w:p>
    <w:p>
      <w:pPr>
        <w:pStyle w:val="PlainText"/>
        <w:rPr/>
      </w:pPr>
      <w:r>
        <w:rPr/>
        <w:t>GCGACTATTTTCAGATAGTGGGTGGCAGCAACTTGCGGATTCTGGGCTTGGTAAAGTCAGATGAAGGATT</w:t>
      </w:r>
    </w:p>
    <w:p>
      <w:pPr>
        <w:pStyle w:val="PlainText"/>
        <w:rPr/>
      </w:pPr>
      <w:r>
        <w:rPr/>
        <w:t>TTATCAGTGTGTAGCTGAAAATGAAGCTGGAAACGCACAGGCCAGTGCACAGCTAATCATCCCAGAGCCT</w:t>
      </w:r>
    </w:p>
    <w:p>
      <w:pPr>
        <w:pStyle w:val="PlainText"/>
        <w:rPr/>
      </w:pPr>
      <w:r>
        <w:rPr/>
        <w:t>GCTGTCCTAAGCTCCAGTGTCCTCCCCTCTGCCCCCCGAGATGTGGTCCCTGTCTTGGTCTCCAGCCGAT</w:t>
      </w:r>
    </w:p>
    <w:p>
      <w:pPr>
        <w:pStyle w:val="PlainText"/>
        <w:rPr/>
      </w:pPr>
      <w:r>
        <w:rPr/>
        <w:t>TTGTCCGTCTCAGCTGGCGCCCGCCCGCCGAAGCCCGAGGCAGCATCCAGGCGTACACGGTCTTCTTCTC</w:t>
      </w:r>
    </w:p>
    <w:p>
      <w:pPr>
        <w:pStyle w:val="PlainText"/>
        <w:rPr/>
      </w:pPr>
      <w:r>
        <w:rPr/>
        <w:t>CAGGGAAGGCATCAACAGGGAACGGGCGGTCAACACGTCGCAGTCCGGGACTCTCCAGCTCACCGTGGGC</w:t>
      </w:r>
    </w:p>
    <w:p>
      <w:pPr>
        <w:pStyle w:val="PlainText"/>
        <w:rPr/>
      </w:pPr>
      <w:r>
        <w:rPr/>
        <w:t>AACCTGCGACCGGAGGAGACCTACACCTTCCGCGTGGTGGCCTTCAACGAGTGGGGACCTGGCGAGAGCT</w:t>
      </w:r>
    </w:p>
    <w:p>
      <w:pPr>
        <w:pStyle w:val="PlainText"/>
        <w:rPr/>
      </w:pPr>
      <w:r>
        <w:rPr/>
        <w:t>CGCAGCCCGTCAAGGTGGCCACGCAGCCCGAGTTGCAAGTGCCAGGGCCGGTGGAAAACCTGCGGGCTGT</w:t>
      </w:r>
    </w:p>
    <w:p>
      <w:pPr>
        <w:pStyle w:val="PlainText"/>
        <w:rPr/>
      </w:pPr>
      <w:r>
        <w:rPr/>
        <w:t>GTCCACTTCACCTACCTCCATCCTCGTGTCCTGGGATCCCCCTGCCTACGCCAACGGCCCCGTGCAAGGC</w:t>
      </w:r>
    </w:p>
    <w:p>
      <w:pPr>
        <w:pStyle w:val="PlainText"/>
        <w:rPr/>
      </w:pPr>
      <w:r>
        <w:rPr/>
        <w:t>TACAGGCTCTTCTGGACGGAGACAGCAACAGGAAGGGAGCAGAACGTGGAGGTGGAAGGGCTCTCCTACC</w:t>
      </w:r>
    </w:p>
    <w:p>
      <w:pPr>
        <w:pStyle w:val="PlainText"/>
        <w:rPr/>
      </w:pPr>
      <w:r>
        <w:rPr/>
        <w:t>GGCTCGAGGGGCTGAAGAAGTTCACCGAGTACAGCCTGCGCTTCCTGGCCTACAACCGCTACGGCCCCGG</w:t>
      </w:r>
    </w:p>
    <w:p>
      <w:pPr>
        <w:pStyle w:val="PlainText"/>
        <w:rPr/>
      </w:pPr>
      <w:r>
        <w:rPr/>
        <w:t>CGTCTCCACCGAGGACGTCACCGTCACCACGCTTTCGGATGTGCCCAGCGCCATGCCCCAGAACGTCTCC</w:t>
      </w:r>
    </w:p>
    <w:p>
      <w:pPr>
        <w:pStyle w:val="PlainText"/>
        <w:rPr/>
      </w:pPr>
      <w:r>
        <w:rPr/>
        <w:t>TTGGAAGTGGTCAACTCCAGGAGTATCAAAGTTAGCTGGTTGCCTCCACCACCAGGCACTCAAAATGGAT</w:t>
      </w:r>
    </w:p>
    <w:p>
      <w:pPr>
        <w:pStyle w:val="PlainText"/>
        <w:rPr/>
      </w:pPr>
      <w:r>
        <w:rPr/>
        <w:t>TTATTACGGGCTATAAAATCCGACACAGAAAGACTACCCGCAGGGGTGAGATTGAAACACTGGAGCCAAA</w:t>
      </w:r>
    </w:p>
    <w:p>
      <w:pPr>
        <w:pStyle w:val="PlainText"/>
        <w:rPr/>
      </w:pPr>
      <w:r>
        <w:rPr/>
        <w:t>CAACCTCTGGTACTTGTTCACAGGACTGGAGAAAGGAAGCCAGTACAGTTTCCAGGTTGCTGCCATGACG</w:t>
      </w:r>
    </w:p>
    <w:p>
      <w:pPr>
        <w:pStyle w:val="PlainText"/>
        <w:rPr/>
      </w:pPr>
      <w:r>
        <w:rPr/>
        <w:t>GTGAACGGGACCGGGCCGCCCTCGGACTGGTACACGGCAGAAACACCCGAGAATGATCTCGATGAATCTC</w:t>
      </w:r>
    </w:p>
    <w:p>
      <w:pPr>
        <w:pStyle w:val="PlainText"/>
        <w:rPr/>
      </w:pPr>
      <w:r>
        <w:rPr/>
        <w:t>AGGTTCCTGACCAGCCAAGCTCTCTCCACGTCAGACCTTTGACCACGAGCATCGTCATGAGCTGGACCCC</w:t>
      </w:r>
    </w:p>
    <w:p>
      <w:pPr>
        <w:pStyle w:val="PlainText"/>
        <w:rPr/>
      </w:pPr>
      <w:r>
        <w:rPr/>
        <w:t>GCCGCTCAACCCCAACATTGTCGTCCGCGGGTACATCATCGGCTACGGCGTGGGCAGCCCATACGCTGAG</w:t>
      </w:r>
    </w:p>
    <w:p>
      <w:pPr>
        <w:pStyle w:val="PlainText"/>
        <w:rPr/>
      </w:pPr>
      <w:r>
        <w:rPr/>
        <w:t>ACCGTGCGGGTGGACAATAAACAACGTTACTATTCCATTGAAAATTTGGAGCCGAGCTCCCACTACGTGA</w:t>
      </w:r>
    </w:p>
    <w:p>
      <w:pPr>
        <w:pStyle w:val="PlainText"/>
        <w:rPr/>
      </w:pPr>
      <w:r>
        <w:rPr/>
        <w:t>TCTCCTTGAAGGCCTTTAACAACGCCGGCGAAGGAGTGCCTCTGTACGAAAGTGCCACCACCAGGTCGAT</w:t>
      </w:r>
    </w:p>
    <w:p>
      <w:pPr>
        <w:pStyle w:val="PlainText"/>
        <w:rPr/>
      </w:pPr>
      <w:r>
        <w:rPr/>
        <w:t>GACAGACCCCATCGATCCATTAGAAGTTGATTTTTATCCTTTGCTTGATGATTTCCCCACGTCAGTCCCA</w:t>
      </w:r>
    </w:p>
    <w:p>
      <w:pPr>
        <w:pStyle w:val="PlainText"/>
        <w:rPr/>
      </w:pPr>
      <w:r>
        <w:rPr/>
        <w:t>GATATCTCCACCCCCATGCTCCCACCAGTAGGTGTGCAGGCTGTTGCGCTGACCCACGACGCGGTGAGGG</w:t>
      </w:r>
    </w:p>
    <w:p>
      <w:pPr>
        <w:pStyle w:val="PlainText"/>
        <w:rPr/>
      </w:pPr>
      <w:r>
        <w:rPr/>
        <w:t>TCATCTGGGCAGACAACTCTGTCCCGAAGAACCAAAAGACGACGGAGGTCCGCTTCTACACGGTCCGATG</w:t>
      </w:r>
    </w:p>
    <w:p>
      <w:pPr>
        <w:pStyle w:val="PlainText"/>
        <w:rPr/>
      </w:pPr>
      <w:r>
        <w:rPr/>
        <w:t>GAGAACCAGCTACTCTACAAATGCTAAATACAAGTCAGCAGATACGACAGCCCTAAGTCACACCGTCATC</w:t>
      </w:r>
    </w:p>
    <w:p>
      <w:pPr>
        <w:pStyle w:val="PlainText"/>
        <w:rPr/>
      </w:pPr>
      <w:r>
        <w:rPr/>
        <w:t>GGCCTGAAGCCTAACACCATGTACGAGTTCTCGGTCATGGTCACCAAAGGGCGGAGGTCCAGCACCTGGA</w:t>
      </w:r>
    </w:p>
    <w:p>
      <w:pPr>
        <w:pStyle w:val="PlainText"/>
        <w:rPr/>
      </w:pPr>
      <w:r>
        <w:rPr/>
        <w:t>GCATGACTGCCCACGCCACCACCTACGAAGCAGCTCCGACCTCTGCACCCAAGGACTTGACAGTCATTAC</w:t>
      </w:r>
    </w:p>
    <w:p>
      <w:pPr>
        <w:pStyle w:val="PlainText"/>
        <w:rPr/>
      </w:pPr>
      <w:r>
        <w:rPr/>
        <w:t>ACGGGAAGGGAAGCCCCGAGCCGTCGTTGTCAGCTGGCAGCCACCATTAGAAGCCAATGGGAAAATTACC</w:t>
      </w:r>
    </w:p>
    <w:p>
      <w:pPr>
        <w:pStyle w:val="PlainText"/>
        <w:rPr/>
      </w:pPr>
      <w:r>
        <w:rPr/>
        <w:t>GCTTACATCCTCTTCTATACCCTGGACAAGAATGCTCCCATCGATGACTGGGTGATGGAGTCCATCAGCG</w:t>
      </w:r>
    </w:p>
    <w:p>
      <w:pPr>
        <w:pStyle w:val="PlainText"/>
        <w:rPr/>
      </w:pPr>
      <w:r>
        <w:rPr/>
        <w:t>GGGACCGGCTCACCCACCAGATCATGGATCTCAGCCTGGACACCGTCTACTACTTCCGAATCCAAGCCCG</w:t>
      </w:r>
    </w:p>
    <w:p>
      <w:pPr>
        <w:pStyle w:val="PlainText"/>
        <w:rPr/>
      </w:pPr>
      <w:r>
        <w:rPr/>
        <w:t>CAACGCCAAGGGAGTGGGGCCTCTCTCCGATCCCGTTTTCTTCCGGACGCTGAAAGTTGAGCACCCCGAC</w:t>
      </w:r>
    </w:p>
    <w:p>
      <w:pPr>
        <w:pStyle w:val="PlainText"/>
        <w:rPr/>
      </w:pPr>
      <w:r>
        <w:rPr/>
        <w:t>AAAATGGCCAATGACCAAGGTCGTCACGGCGATGGCTCCTACTGGTCGGTGGACACCAACCTGATTGACA</w:t>
      </w:r>
    </w:p>
    <w:p>
      <w:pPr>
        <w:pStyle w:val="PlainText"/>
        <w:rPr/>
      </w:pPr>
      <w:r>
        <w:rPr/>
        <w:t>GAAGCAGCCTGAATGAGCCCCCCATCGGGCAGATGCACCCTCCCCACGGCAGCGTCACGCCCCAGAAGAA</w:t>
      </w:r>
    </w:p>
    <w:p>
      <w:pPr>
        <w:pStyle w:val="PlainText"/>
        <w:rPr/>
      </w:pPr>
      <w:r>
        <w:rPr/>
        <w:t>CAGCAACCTCCTCGTCATCATCGTCGTCACCGTCGGCGTCATCACCGTGGTGGTGGTGGTGGTGGTGGCC</w:t>
      </w:r>
    </w:p>
    <w:p>
      <w:pPr>
        <w:pStyle w:val="PlainText"/>
        <w:rPr/>
      </w:pPr>
      <w:r>
        <w:rPr/>
        <w:t>GTCATCTGCACCAGGCGCTCCTCGGCACAGCAGAGAAAGAAACGTGCGACCCACAGCGCCAGCAAGCGGA</w:t>
      </w:r>
    </w:p>
    <w:p>
      <w:pPr>
        <w:pStyle w:val="PlainText"/>
        <w:rPr/>
      </w:pPr>
      <w:r>
        <w:rPr/>
        <w:t>AGGGCAGCCAGAAGGACCTGAGGCCCCCGGATCTGTGGATCCACCACGAGGAGATGGAGATGAAGAACAT</w:t>
      </w:r>
    </w:p>
    <w:p>
      <w:pPr>
        <w:pStyle w:val="PlainText"/>
        <w:rPr/>
      </w:pPr>
      <w:r>
        <w:rPr/>
        <w:t>GGAGAAGCCGACGGGCTCCGACCCCGCGGGGAGGGACTCGCCCATGCAGAGCTGCCAGGACATCACCCCC</w:t>
      </w:r>
    </w:p>
    <w:p>
      <w:pPr>
        <w:pStyle w:val="PlainText"/>
        <w:rPr/>
      </w:pPr>
      <w:r>
        <w:rPr/>
        <w:t>GTCAGCCACAGCCAGTCCGAAACGCAGCTGGGCACCAAGAGCACCCCGCAACCCGCTGCTGAGACAGAAG</w:t>
      </w:r>
    </w:p>
    <w:p>
      <w:pPr>
        <w:pStyle w:val="PlainText"/>
        <w:rPr/>
      </w:pPr>
      <w:r>
        <w:rPr/>
        <w:t>ATGTTGGCAGCAGCATGTCCACCTTAGAGCGCTCGCTCGCCGCCCGCAGAGCCACCCGTGCCAAGCTCAT</w:t>
      </w:r>
    </w:p>
    <w:p>
      <w:pPr>
        <w:pStyle w:val="PlainText"/>
        <w:rPr/>
      </w:pPr>
      <w:r>
        <w:rPr/>
        <w:t>GATCCCGATGGATTCCCAACCCACCAACCCCCCTGTGGTCAGTGCCATCCCTGTGCCCACCCTGGAAAGC</w:t>
      </w:r>
    </w:p>
    <w:p>
      <w:pPr>
        <w:pStyle w:val="PlainText"/>
        <w:rPr/>
      </w:pPr>
      <w:r>
        <w:rPr/>
        <w:t>GCCCAGTACCCCGGGATCCTGCCGTCCCCCACCTGCGGATACCCACACCCCCAATTCACCCTGCGGCCGG</w:t>
      </w:r>
    </w:p>
    <w:p>
      <w:pPr>
        <w:pStyle w:val="PlainText"/>
        <w:rPr/>
      </w:pPr>
      <w:r>
        <w:rPr/>
        <w:t>TGCCTTTCCCCACCCTGGCTGTGGACAGGACCTTTGGAGCAGGAAGGACTGTAAACGAAGGAGCAGCCCC</w:t>
      </w:r>
    </w:p>
    <w:p>
      <w:pPr>
        <w:pStyle w:val="PlainText"/>
        <w:rPr/>
      </w:pPr>
      <w:r>
        <w:rPr/>
        <w:t>GCAGCAACCCTCCTTGCTACCACCGACGCAGCCCGAGCACTCCAGCAACGAGGACGCCCCCAGCAGGACC</w:t>
      </w:r>
    </w:p>
    <w:p>
      <w:pPr>
        <w:pStyle w:val="PlainText"/>
        <w:rPr/>
      </w:pPr>
      <w:r>
        <w:rPr/>
        <w:t>ATCCCCACCGCCTGCGTGCGCCCCACGCACCCGCTCCGCAGCTTCGCCAACCCCTTGCTACCTCCGCCCA</w:t>
      </w:r>
    </w:p>
    <w:p>
      <w:pPr>
        <w:pStyle w:val="PlainText"/>
        <w:rPr/>
      </w:pPr>
      <w:r>
        <w:rPr/>
        <w:t>TGAGTGCAATAGAACCGAAAGTCCCTTACACGCCACTTCTGTCTCAAACAGGGCCTAACCTTCCCAAGGC</w:t>
      </w:r>
    </w:p>
    <w:p>
      <w:pPr>
        <w:pStyle w:val="PlainText"/>
        <w:rPr/>
      </w:pPr>
      <w:r>
        <w:rPr/>
        <w:t>TCAGGTTAAAACAGCATCCCTCGGCTTGGCAGGGAAAGCGAGGTCCCCTCTGCTGCCCGTCTCGGTACCC</w:t>
      </w:r>
    </w:p>
    <w:p>
      <w:pPr>
        <w:pStyle w:val="PlainText"/>
        <w:rPr/>
      </w:pPr>
      <w:r>
        <w:rPr/>
        <w:t>ACAGCCCCGGAGGTTTCGGAGGAGGGCCACAAGCAGACGGAAGACTCCTCAAACGTTTACGAACAGGACG</w:t>
      </w:r>
    </w:p>
    <w:p>
      <w:pPr>
        <w:pStyle w:val="PlainText"/>
        <w:rPr/>
      </w:pPr>
      <w:r>
        <w:rPr/>
        <w:t>ATCTGAGCGAACAGATGGCCAGTTTGGAGGGGCTGATGAAGCAGCTCAACGCTATCACGGGCTCAGCCTT</w:t>
      </w:r>
    </w:p>
    <w:p>
      <w:pPr>
        <w:pStyle w:val="PlainText"/>
        <w:rPr/>
      </w:pPr>
      <w:r>
        <w:rPr/>
        <w:t>CTAG</w:t>
      </w:r>
    </w:p>
    <w:p>
      <w:pPr>
        <w:pStyle w:val="PlainText"/>
        <w:rPr/>
      </w:pPr>
      <w:r>
        <w:rPr/>
        <w:t>&gt;Duck DYM</w:t>
      </w:r>
    </w:p>
    <w:p>
      <w:pPr>
        <w:pStyle w:val="PlainText"/>
        <w:rPr/>
      </w:pPr>
      <w:r>
        <w:rPr/>
        <w:t>ATGGGAGCAAATAGCAGCAGCATCAGCGAGCTTCCAGAAAACGAATACCTAAAGAAGTTGTCAGGAGCAG</w:t>
      </w:r>
    </w:p>
    <w:p>
      <w:pPr>
        <w:pStyle w:val="PlainText"/>
        <w:rPr/>
      </w:pPr>
      <w:r>
        <w:rPr/>
        <w:t>AGCCCATCTCCGAGAATGACCCCTTCTGGAATCAACTGCTGTCTTTTAGCTTTACCACTCCAACAAACAG</w:t>
      </w:r>
    </w:p>
    <w:p>
      <w:pPr>
        <w:pStyle w:val="PlainText"/>
        <w:rPr/>
      </w:pPr>
      <w:r>
        <w:rPr/>
        <w:t>TGCGGAATTAAAGCTCTTGGAAGAAGCCACCATCTCAGTCTGCAAGTCTTTAGTTGAGAAGAATCCTCGA</w:t>
      </w:r>
    </w:p>
    <w:p>
      <w:pPr>
        <w:pStyle w:val="PlainText"/>
        <w:rPr/>
      </w:pPr>
      <w:r>
        <w:rPr/>
        <w:t>ACAGGAAACCTTGGGTCATTGATAAAAGTCTTTCTTTCTAGAACCAAAGAATTAAAAATATCAGCAGAAT</w:t>
      </w:r>
    </w:p>
    <w:p>
      <w:pPr>
        <w:pStyle w:val="PlainText"/>
        <w:rPr/>
      </w:pPr>
      <w:r>
        <w:rPr/>
        <w:t>GTCAGAATCACCTCTTTATCTGGCAGGCTCACAATGCCTTATTTATCATCTGCTGCTTGCTCAAAGTGTT</w:t>
      </w:r>
    </w:p>
    <w:p>
      <w:pPr>
        <w:pStyle w:val="PlainText"/>
        <w:rPr/>
      </w:pPr>
      <w:r>
        <w:rPr/>
        <w:t>CATCAGTAGAATGTCAGAAGAGGAGCTGCAACTTCATTTTACTTACGAGGAAAAAACACCAGGCTCATAT</w:t>
      </w:r>
    </w:p>
    <w:p>
      <w:pPr>
        <w:pStyle w:val="PlainText"/>
        <w:rPr/>
      </w:pPr>
      <w:r>
        <w:rPr/>
        <w:t>GGAACCGAGTGTGAAGACCTCATAGAAGAGTTGCTGTGTTGCCTCATCCAGCTCATTGTTGAAATTCCCC</w:t>
      </w:r>
    </w:p>
    <w:p>
      <w:pPr>
        <w:pStyle w:val="PlainText"/>
        <w:rPr/>
      </w:pPr>
      <w:r>
        <w:rPr/>
        <w:t>TCTTAGATATTACCTACAGCATTTCCTTGGAAGCTGTGACAACGCTCGTCGTCTTCCTCTCCTGCCAGTT</w:t>
      </w:r>
    </w:p>
    <w:p>
      <w:pPr>
        <w:pStyle w:val="PlainText"/>
        <w:rPr/>
      </w:pPr>
      <w:r>
        <w:rPr/>
        <w:t>ATTTCACAAGGAAATTCTGCGAGAAAGTCTCATCCACAAATACCTGATGCATGGTCGATGTCTCCCGTAT</w:t>
      </w:r>
    </w:p>
    <w:p>
      <w:pPr>
        <w:pStyle w:val="PlainText"/>
        <w:rPr/>
      </w:pPr>
      <w:r>
        <w:rPr/>
        <w:t>ACCAGCAGACTTGTGAAAACTCTGCTCTACAATTTTATTAGACAAGAAAGAAGCCCTCCTCCGGGGACCC</w:t>
      </w:r>
    </w:p>
    <w:p>
      <w:pPr>
        <w:pStyle w:val="PlainText"/>
        <w:rPr/>
      </w:pPr>
      <w:r>
        <w:rPr/>
        <w:t>ACGTCTTTCAGCAGCAAACAGATGGAGGAGGACTGCTGTACGGAATTGCATCCGGGGTGGCAACTGGCCT</w:t>
      </w:r>
    </w:p>
    <w:p>
      <w:pPr>
        <w:pStyle w:val="PlainText"/>
        <w:rPr/>
      </w:pPr>
      <w:r>
        <w:rPr/>
        <w:t>GCGGACAGTCTTCACGTTAGGTGGAGTGGGGAGTAAAGCAACGCCGCAGCTGGAGCAGTGCTCCCCTCTA</w:t>
      </w:r>
    </w:p>
    <w:p>
      <w:pPr>
        <w:pStyle w:val="PlainText"/>
        <w:rPr/>
      </w:pPr>
      <w:r>
        <w:rPr/>
        <w:t>GCTCATCAGAGTCTGCTGCTTCTCCTGGTCTTAGCTAATCTGACTGATGCTCCGGATACACCGAACCCCT</w:t>
      </w:r>
    </w:p>
    <w:p>
      <w:pPr>
        <w:pStyle w:val="PlainText"/>
        <w:rPr/>
      </w:pPr>
      <w:r>
        <w:rPr/>
        <w:t>ACAGACAAGCTATTATGTCCTTCAAGAACACCCAAGATAGCAGTGCTTTTTCGTCATCAAATCCGCACGC</w:t>
      </w:r>
    </w:p>
    <w:p>
      <w:pPr>
        <w:pStyle w:val="PlainText"/>
        <w:rPr/>
      </w:pPr>
      <w:r>
        <w:rPr/>
        <w:t>TTTCCAGATCAATTTTAACAGCTTGTACACGGCTTTGTGTGAGCAGCAGAGATCTGATCAAGCGACCCTC</w:t>
      </w:r>
    </w:p>
    <w:p>
      <w:pPr>
        <w:pStyle w:val="PlainText"/>
        <w:rPr/>
      </w:pPr>
      <w:r>
        <w:rPr/>
        <w:t>CTTTTGTACATGCTTCTGCATCAAAACGGCAACGTACGGACATACGTGTTGGCACGAACAGACATAGAAA</w:t>
      </w:r>
    </w:p>
    <w:p>
      <w:pPr>
        <w:pStyle w:val="PlainText"/>
        <w:rPr/>
      </w:pPr>
      <w:r>
        <w:rPr/>
        <w:t>ATCTTGTTCTGCCAATTCTTGAGATCCTGTACCACGTTGAAGAAAGGAATTCACACCATGTTTACATGGC</w:t>
      </w:r>
    </w:p>
    <w:p>
      <w:pPr>
        <w:pStyle w:val="PlainText"/>
        <w:rPr/>
      </w:pPr>
      <w:r>
        <w:rPr/>
        <w:t>TCTTATAATTCTGCTGATCCTTACCGAGGACGACGGCTTCAACCGATCCATTCACGAAGTGATACTGAAA</w:t>
      </w:r>
    </w:p>
    <w:p>
      <w:pPr>
        <w:pStyle w:val="PlainText"/>
        <w:rPr/>
      </w:pPr>
      <w:r>
        <w:rPr/>
        <w:t>AATATCACTTGGTACGCTGAGCGTGTTTTAACAGAGATCTCACTTGGGAGCCTCCTGATACTCGTTGTGA</w:t>
      </w:r>
    </w:p>
    <w:p>
      <w:pPr>
        <w:pStyle w:val="PlainText"/>
        <w:rPr/>
      </w:pPr>
      <w:r>
        <w:rPr/>
        <w:t>TAAGAACCATCCAGTACAACATGACACGGACAAGGGACAAATACCTTCATACAAATTGTCTGGCTGCCTT</w:t>
      </w:r>
    </w:p>
    <w:p>
      <w:pPr>
        <w:pStyle w:val="PlainText"/>
        <w:rPr/>
      </w:pPr>
      <w:r>
        <w:rPr/>
        <w:t>AGCAAATATGTCAGCGCAGTTCCGCTCTCTTCATCAGTACGCAGCTCAGAGGATCATCAGTTTATTTTCT</w:t>
      </w:r>
    </w:p>
    <w:p>
      <w:pPr>
        <w:pStyle w:val="PlainText"/>
        <w:rPr/>
      </w:pPr>
      <w:r>
        <w:rPr/>
        <w:t>TTGTTGTCTAAAAAGCACAACAAGGTGTTGGAGCAAGCCACGCAGTCCTTAAGAGGTTCCCTTGATTCAA</w:t>
      </w:r>
    </w:p>
    <w:p>
      <w:pPr>
        <w:pStyle w:val="PlainText"/>
        <w:rPr/>
      </w:pPr>
      <w:r>
        <w:rPr/>
        <w:t>ATGACTCTCCGCTTCCTGATTATGCACAAGACCTGAATGTGATCGAGGAAGTGATCCGAATGATGTTAGA</w:t>
      </w:r>
    </w:p>
    <w:p>
      <w:pPr>
        <w:pStyle w:val="PlainText"/>
        <w:rPr/>
      </w:pPr>
      <w:r>
        <w:rPr/>
        <w:t>GATTATCAACTCCTGCCTGACCAATTCCCTTCATCACAACCCAAACTTGGTGTACGCACTGCTTTACAAG</w:t>
      </w:r>
    </w:p>
    <w:p>
      <w:pPr>
        <w:pStyle w:val="PlainText"/>
        <w:rPr/>
      </w:pPr>
      <w:r>
        <w:rPr/>
        <w:t>AGGGATCTGTTTGAGCAATTTCGAACTCACCCTTCCTTCCAGGACATAATGCAAAATATAGATCTGGTGA</w:t>
      </w:r>
    </w:p>
    <w:p>
      <w:pPr>
        <w:pStyle w:val="PlainText"/>
        <w:rPr/>
      </w:pPr>
      <w:r>
        <w:rPr/>
        <w:t>TCAGCTTTTTCAGCTCCCGATTAAAGCAAGCTGAAGCTGAACTGTCAGTGGAGCGGGTTCTGGAAATCAT</w:t>
      </w:r>
    </w:p>
    <w:p>
      <w:pPr>
        <w:pStyle w:val="PlainText"/>
        <w:rPr/>
      </w:pPr>
      <w:r>
        <w:rPr/>
        <w:t>CAAGCAGGGAGCTGTTGCTTTGCCCAAAGACAGGCTAAGAAAGTTCCCGGAGCTCAAGTTCAAGTACGTG</w:t>
      </w:r>
    </w:p>
    <w:p>
      <w:pPr>
        <w:pStyle w:val="PlainText"/>
        <w:rPr/>
      </w:pPr>
      <w:r>
        <w:rPr/>
        <w:t>GAGGAGGAGCAGCCCGAGGAGTTCTTCATCCCCTACGTTTGGTCTCTGGTGTACAACTCCGCCGTGGCCC</w:t>
      </w:r>
    </w:p>
    <w:p>
      <w:pPr>
        <w:pStyle w:val="PlainText"/>
        <w:rPr/>
      </w:pPr>
      <w:r>
        <w:rPr/>
        <w:t>TGTACTGGAACCCTCAGGCCATCCAGCTCTTCACTATGGACTCTGGCTGA</w:t>
      </w:r>
    </w:p>
    <w:p>
      <w:pPr>
        <w:pStyle w:val="PlainText"/>
        <w:rPr/>
      </w:pPr>
      <w:r>
        <w:rPr/>
        <w:t>&gt;Duck DYNAP</w:t>
      </w:r>
    </w:p>
    <w:p>
      <w:pPr>
        <w:pStyle w:val="PlainText"/>
        <w:rPr/>
      </w:pPr>
      <w:r>
        <w:rPr/>
        <w:t>ATGGATAACCAGGCCTTTGAAATGCACGGGGAGAAAATACAAAGCTCTTCGAAAGGAAACGAGTGGCCCA</w:t>
      </w:r>
    </w:p>
    <w:p>
      <w:pPr>
        <w:pStyle w:val="PlainText"/>
        <w:rPr/>
      </w:pPr>
      <w:r>
        <w:rPr/>
        <w:t>AGAAAGAGGAAAGAAAAGGCAACTGGTCGCTGATGAAAATCTTCCTGGTTTGCCTGCTGGCCTGCGTTAT</w:t>
      </w:r>
    </w:p>
    <w:p>
      <w:pPr>
        <w:pStyle w:val="PlainText"/>
        <w:rPr/>
      </w:pPr>
      <w:r>
        <w:rPr/>
        <w:t>CACCACCGCCATCGGAGTGCTGGTCTTGTCTTTGGTCTACACAACCACCACCCACATCGTGAAAGAGGTC</w:t>
      </w:r>
    </w:p>
    <w:p>
      <w:pPr>
        <w:pStyle w:val="PlainText"/>
        <w:rPr/>
      </w:pPr>
      <w:r>
        <w:rPr/>
        <w:t>AGCGTTACAGACGATGGGGCAACCTCCATGAAACCAGAGGACAAGAACGTGGACGTCAAGTTCCAGTTCC</w:t>
      </w:r>
    </w:p>
    <w:p>
      <w:pPr>
        <w:pStyle w:val="PlainText"/>
        <w:rPr/>
      </w:pPr>
      <w:r>
        <w:rPr/>
        <w:t>TCAATCATCTGACAAAATCCAAGGTGTATAATTTCCCCGGTGGTGAAATTCAGTGGGCACGATTCAGGAA</w:t>
      </w:r>
    </w:p>
    <w:p>
      <w:pPr>
        <w:pStyle w:val="PlainText"/>
        <w:rPr/>
      </w:pPr>
      <w:r>
        <w:rPr/>
        <w:t>TGATGTAAACGAGTATGAAAACGATGAAGAAATGGAATTTGGGAAAAGTATCAACAACCACCGCTCTTCC</w:t>
      </w:r>
    </w:p>
    <w:p>
      <w:pPr>
        <w:pStyle w:val="PlainText"/>
        <w:rPr/>
      </w:pPr>
      <w:r>
        <w:rPr/>
        <w:t>ATGACTTTTGGCACCTTGAGGATCAAAGGCAAAGGGCTCCGGGTCCCCCACTGGCACTTCAATGCCAACG</w:t>
      </w:r>
    </w:p>
    <w:p>
      <w:pPr>
        <w:pStyle w:val="PlainText"/>
        <w:rPr/>
      </w:pPr>
      <w:r>
        <w:rPr/>
        <w:t>AACATGGTTACCTGCAGCAGGGCACTGCCTGGATTGGAGTCATTGGGGCAGACGGCAGCGGGGTCACCAC</w:t>
      </w:r>
    </w:p>
    <w:p>
      <w:pPr>
        <w:pStyle w:val="PlainText"/>
        <w:rPr/>
      </w:pPr>
      <w:r>
        <w:rPr/>
        <w:t>GTACAATGTCACGGCTGGCCAGGTGATCTTCTTCCCCAGAAACACCGTGCACTGGATAAAGAACGTAGGC</w:t>
      </w:r>
    </w:p>
    <w:p>
      <w:pPr>
        <w:pStyle w:val="PlainText"/>
        <w:rPr/>
      </w:pPr>
      <w:r>
        <w:rPr/>
        <w:t>ACGGAGGACTGCGTGTTCTTGCTGTTTTTCACGACACACGAAGAGCTTCAGACCTTGGATGTAGACGATG</w:t>
      </w:r>
    </w:p>
    <w:p>
      <w:pPr>
        <w:pStyle w:val="PlainText"/>
        <w:rPr/>
      </w:pPr>
      <w:r>
        <w:rPr/>
        <w:t>CATTCTTCTCTACCCCAGAGGATATAGCAGCAAGAGCTTTAAAGCCACAAGGTGGGGTCAACTTCATCAG</w:t>
      </w:r>
    </w:p>
    <w:p>
      <w:pPr>
        <w:pStyle w:val="PlainText"/>
        <w:rPr/>
      </w:pPr>
      <w:r>
        <w:rPr/>
        <w:t>GACCTTCAAGAAACAAATGGAAGATCAAGCGGTCAACCTCCCTCCAAACCTGGACGAGCTCGTAAAAAGT</w:t>
      </w:r>
    </w:p>
    <w:p>
      <w:pPr>
        <w:pStyle w:val="PlainText"/>
        <w:rPr/>
      </w:pPr>
      <w:r>
        <w:rPr/>
        <w:t>GCCGACTACGTGCAGTCCCCGGACCACCAGGTGTGGCAGTACTTCTACGACCTCAAAGGGTCCAGAGAAT</w:t>
      </w:r>
    </w:p>
    <w:p>
      <w:pPr>
        <w:pStyle w:val="PlainText"/>
        <w:rPr/>
      </w:pPr>
      <w:r>
        <w:rPr/>
        <w:t>ATCCTTTCCCGGGAGGCATCTTCCAGTGGGCTCGCTACCGCAGAAATACCACCGGGCTGAATGAAACCGA</w:t>
      </w:r>
    </w:p>
    <w:p>
      <w:pPr>
        <w:pStyle w:val="PlainText"/>
        <w:rPr/>
      </w:pPr>
      <w:r>
        <w:rPr/>
        <w:t>GAAAATCTTCAGTGAGTCACTGAACAAGCATGAAAATACCCTTACCTTGGCAACCCTCAGGATATTCAAT</w:t>
      </w:r>
    </w:p>
    <w:p>
      <w:pPr>
        <w:pStyle w:val="PlainText"/>
        <w:rPr/>
      </w:pPr>
      <w:r>
        <w:rPr/>
        <w:t>AATCAGCTGGGACAGCCTCATTTCCACTTCAATGCTAATGAGATGGGTTATGTCATTAGCGGCTGCGGAC</w:t>
      </w:r>
    </w:p>
    <w:p>
      <w:pPr>
        <w:pStyle w:val="PlainText"/>
        <w:rPr/>
      </w:pPr>
      <w:r>
        <w:rPr/>
        <w:t>AGGCTGGAGTTATCACCTCCTCTGGAGCCACCAGCAGCTTCAACATTGGCATCGGAGATGTTATATTCTT</w:t>
      </w:r>
    </w:p>
    <w:p>
      <w:pPr>
        <w:pStyle w:val="PlainText"/>
        <w:rPr/>
      </w:pPr>
      <w:r>
        <w:rPr/>
        <w:t>CCCCGTTGGGACCCAGCATTACCTTAAAAGCATATGTGATGAAGACTTGCTTCTGATTCTAGCCTACAGC</w:t>
      </w:r>
    </w:p>
    <w:p>
      <w:pPr>
        <w:pStyle w:val="PlainText"/>
        <w:rPr/>
      </w:pPr>
      <w:r>
        <w:rPr/>
        <w:t>ACAGGCGACCAGCTGGAAACTCTTCGCATGAACGACTACTTCCACGCCACAGCAGACCACATCCTTGCTC</w:t>
      </w:r>
    </w:p>
    <w:p>
      <w:pPr>
        <w:pStyle w:val="PlainText"/>
        <w:rPr/>
      </w:pPr>
      <w:r>
        <w:rPr/>
        <w:t>AGATTTTTTTCAAGGAACAGGACGAGTTCAAGAAGTTCCCAAGGTCTAAAAAATAG</w:t>
      </w:r>
    </w:p>
    <w:p>
      <w:pPr>
        <w:pStyle w:val="PlainText"/>
        <w:rPr/>
      </w:pPr>
      <w:r>
        <w:rPr/>
        <w:t>&gt;Duck ELAC1</w:t>
      </w:r>
    </w:p>
    <w:p>
      <w:pPr>
        <w:pStyle w:val="PlainText"/>
        <w:rPr/>
      </w:pPr>
      <w:r>
        <w:rPr/>
        <w:t>ATGTCGATGGATGTAACGTTCCTCGGGACGGGCTCAGCGTACCCCTCTCCAACGAGGGGGGCGTCCGCGT</w:t>
      </w:r>
    </w:p>
    <w:p>
      <w:pPr>
        <w:pStyle w:val="PlainText"/>
        <w:rPr/>
      </w:pPr>
      <w:r>
        <w:rPr/>
        <w:t>TGGTGCTCCGCCGAGAAGGCGAGTGCTGGCTCTTCGACTGCGGGGAGGGGACGCAAACCCAGCTGATGAA</w:t>
      </w:r>
    </w:p>
    <w:p>
      <w:pPr>
        <w:pStyle w:val="PlainText"/>
        <w:rPr/>
      </w:pPr>
      <w:r>
        <w:rPr/>
        <w:t>AAGCCACCTGAAAGCAGGCAGAATAACCAAGATTTTCATAACTCATCTCCACGGCGACCACTTTTTCGGG</w:t>
      </w:r>
    </w:p>
    <w:p>
      <w:pPr>
        <w:pStyle w:val="PlainText"/>
        <w:rPr/>
      </w:pPr>
      <w:r>
        <w:rPr/>
        <w:t>CTTCCCGGCTTGCTGTGTACCCTCAGCCTCCAAAGCAGCCCTGACCCAAACAAACCACCCCTCGATATTT</w:t>
      </w:r>
    </w:p>
    <w:p>
      <w:pPr>
        <w:pStyle w:val="PlainText"/>
        <w:rPr/>
      </w:pPr>
      <w:r>
        <w:rPr/>
        <w:t>ACGGCCCGATCGGACTGAGAAACTTCATCTGGAGGACCATGGAGCTCTCCCACTCCCAACTCGCGTTTCC</w:t>
      </w:r>
    </w:p>
    <w:p>
      <w:pPr>
        <w:pStyle w:val="PlainText"/>
        <w:rPr/>
      </w:pPr>
      <w:r>
        <w:rPr/>
        <w:t>CTACGTTGTCCACGAGCTCGTCCCTACGCGGGACCAGTGCCCTGCAGAAGAATTTAAAGATTTTTCTTTG</w:t>
      </w:r>
    </w:p>
    <w:p>
      <w:pPr>
        <w:pStyle w:val="PlainText"/>
        <w:rPr/>
      </w:pPr>
      <w:r>
        <w:rPr/>
        <w:t>TTGAGAGACGAGGTGCCTCCCCGGGAAGCCCAGGGGAGAATTCTCCACCTGGATCCCGGGGAAAACTCGT</w:t>
      </w:r>
    </w:p>
    <w:p>
      <w:pPr>
        <w:pStyle w:val="PlainText"/>
        <w:rPr/>
      </w:pPr>
      <w:r>
        <w:rPr/>
        <w:t>ACTTGCTGGAGGACAACGAGCAGCTGGTGGTGAAAGCCTTTCGCCTCTTCCACCGCGTGCCTTCCTTCGG</w:t>
      </w:r>
    </w:p>
    <w:p>
      <w:pPr>
        <w:pStyle w:val="PlainText"/>
        <w:rPr/>
      </w:pPr>
      <w:r>
        <w:rPr/>
        <w:t>CTTCGTGGTGGAAGAGAAGCCCCGGCCTGGGAAACTCAACGTAGAAAAACTGAAAGACCTCGGAGTTCAG</w:t>
      </w:r>
    </w:p>
    <w:p>
      <w:pPr>
        <w:pStyle w:val="PlainText"/>
        <w:rPr/>
      </w:pPr>
      <w:r>
        <w:rPr/>
        <w:t>CCAGGTCCGGCGTACGGGAAACTGAAGAACGGAATTTCCCTCGTTCTGGAGGATGGCAGAACCATTTCTC</w:t>
      </w:r>
    </w:p>
    <w:p>
      <w:pPr>
        <w:pStyle w:val="PlainText"/>
        <w:rPr/>
      </w:pPr>
      <w:r>
        <w:rPr/>
        <w:t>CTTCGGACGTCTTAGAAGAGCCGGTGCCCGGCCGAAAAATCTGTATTTTAGGGGATTGTTCGGGGCCGGT</w:t>
      </w:r>
    </w:p>
    <w:p>
      <w:pPr>
        <w:pStyle w:val="PlainText"/>
        <w:rPr/>
      </w:pPr>
      <w:r>
        <w:rPr/>
        <w:t>TGGGGACGAAGCCACGGAGCTTTGCCGCGAAGCCGATTTGCTGATCCACGAAGCCACGCTGGACGACACC</w:t>
      </w:r>
    </w:p>
    <w:p>
      <w:pPr>
        <w:pStyle w:val="PlainText"/>
        <w:rPr/>
      </w:pPr>
      <w:r>
        <w:rPr/>
        <w:t>CAAGAGGAGAAGGCCAAAGAGCACGGCCACAGCACCCCAAAAGCGGCGTCTGCTTTCGCCAAGCTGTGCG</w:t>
      </w:r>
    </w:p>
    <w:p>
      <w:pPr>
        <w:pStyle w:val="PlainText"/>
        <w:rPr/>
      </w:pPr>
      <w:r>
        <w:rPr/>
        <w:t>GAGCTAAAAAATTGGTTTTGACTCATTTCAGCCAGCGCTACAAAGCTCGGCTCGGCGAGGGGGACGCCGA</w:t>
      </w:r>
    </w:p>
    <w:p>
      <w:pPr>
        <w:pStyle w:val="PlainText"/>
        <w:rPr/>
      </w:pPr>
      <w:r>
        <w:rPr/>
        <w:t>TATCACCCAGCTGAAGGGGCAGGCGGAGGCGGTGTTGGATGGCCAAGAGGTCGCGTTGGCCGAGGACTTG</w:t>
      </w:r>
    </w:p>
    <w:p>
      <w:pPr>
        <w:pStyle w:val="PlainText"/>
        <w:rPr/>
      </w:pPr>
      <w:r>
        <w:rPr/>
        <w:t>ATGACGCTCGAAATCCCCATGAAAAAGTCAATTTTTTTTGAAAAAAATGAGCATTAA</w:t>
      </w:r>
    </w:p>
    <w:p>
      <w:pPr>
        <w:pStyle w:val="PlainText"/>
        <w:rPr/>
      </w:pPr>
      <w:r>
        <w:rPr/>
        <w:t>&gt;Duck FECH</w:t>
      </w:r>
    </w:p>
    <w:p>
      <w:pPr>
        <w:pStyle w:val="PlainText"/>
        <w:rPr/>
      </w:pPr>
      <w:r>
        <w:rPr/>
        <w:t>ATGNNNNNCACGAAGCCTCAGGTTCAGCCAGAAGCGCGGAAACCTAAAACGGGAATCTTGATGTTAAACA</w:t>
      </w:r>
    </w:p>
    <w:p>
      <w:pPr>
        <w:pStyle w:val="PlainText"/>
        <w:rPr/>
      </w:pPr>
      <w:r>
        <w:rPr/>
        <w:t>TGGGAGGTCCGGAAAGGCTGGATGATGTGCATGACTTCTTACTTCGTCTCTTCCTGGACAGGGATCTAAT</w:t>
      </w:r>
    </w:p>
    <w:p>
      <w:pPr>
        <w:pStyle w:val="PlainText"/>
        <w:rPr/>
      </w:pPr>
      <w:r>
        <w:rPr/>
        <w:t>GACGCTGCCAGCACAAAATAAGTTAGCACCGTTCATCGCTAAGCGCCGCACGCCGAGGATCCAGGAGCAG</w:t>
      </w:r>
    </w:p>
    <w:p>
      <w:pPr>
        <w:pStyle w:val="PlainText"/>
        <w:rPr/>
      </w:pPr>
      <w:r>
        <w:rPr/>
        <w:t>TACAGCAGGATTGGAGGTGGGTCCCCGATCAAGAAGTGGACGGCAGTGCAGGGAGAAGGCATGGTGAAGC</w:t>
      </w:r>
    </w:p>
    <w:p>
      <w:pPr>
        <w:pStyle w:val="PlainText"/>
        <w:rPr/>
      </w:pPr>
      <w:r>
        <w:rPr/>
        <w:t>TGCTGGATAGCATGTCTCCTCACACAGCGCCTCACAAGTACTACATCGGGTTCCGGTACGTGCACCCTCT</w:t>
      </w:r>
    </w:p>
    <w:p>
      <w:pPr>
        <w:pStyle w:val="PlainText"/>
        <w:rPr/>
      </w:pPr>
      <w:r>
        <w:rPr/>
        <w:t>GACGGAAGAGGCGATCGAGGAGATGGAGCAGGACGGCATCGAGCGGGCCATCGCCTTCACGCAGTACCCG</w:t>
      </w:r>
    </w:p>
    <w:p>
      <w:pPr>
        <w:pStyle w:val="PlainText"/>
        <w:rPr/>
      </w:pPr>
      <w:r>
        <w:rPr/>
        <w:t>CAGTACAGCTGCTCCACCACAGGAAGCAGTTTAAATGCGATTTATCGCTACTACAATAAAAAGGGGGAGA</w:t>
      </w:r>
    </w:p>
    <w:p>
      <w:pPr>
        <w:pStyle w:val="PlainText"/>
        <w:rPr/>
      </w:pPr>
      <w:r>
        <w:rPr/>
        <w:t>AGCCAAAGATGAAGTGGAGTATAATTGACCGGTGGCCCACACACCCCCTGCTCATCCAGTGCTTTACCGA</w:t>
      </w:r>
    </w:p>
    <w:p>
      <w:pPr>
        <w:pStyle w:val="PlainText"/>
        <w:rPr/>
      </w:pPr>
      <w:r>
        <w:rPr/>
        <w:t>CCACATACAGAAGGAACTGGACCTGTTTCCACCTGACAAAAGGAAAGATGTTGTCATCCTTTTCTCAGCT</w:t>
      </w:r>
    </w:p>
    <w:p>
      <w:pPr>
        <w:pStyle w:val="PlainText"/>
        <w:rPr/>
      </w:pPr>
      <w:r>
        <w:rPr/>
        <w:t>CACTCGCTCCCCATGTCTGTAGTGAACCGTGGTGATCCATACCCACAAGAAGTGGGAGCTACTGTTCAGA</w:t>
      </w:r>
    </w:p>
    <w:p>
      <w:pPr>
        <w:pStyle w:val="PlainText"/>
        <w:rPr/>
      </w:pPr>
      <w:r>
        <w:rPr/>
        <w:t>GAGTCATGGAGAAGCTGAACTACTCCAACCCCTACCGGCTGGTCTGGCAGTCCAAGGTTGGGCCAATGCC</w:t>
      </w:r>
    </w:p>
    <w:p>
      <w:pPr>
        <w:pStyle w:val="PlainText"/>
        <w:rPr/>
      </w:pPr>
      <w:r>
        <w:rPr/>
        <w:t>TTGGCTTGGTCCGCAGACAGATGAGACCATTAAAGGCCTGTGTCAAAGAGGAAAGAAGAACATGTTGTTG</w:t>
      </w:r>
    </w:p>
    <w:p>
      <w:pPr>
        <w:pStyle w:val="PlainText"/>
        <w:rPr/>
      </w:pPr>
      <w:r>
        <w:rPr/>
        <w:t>GTCCCAATAGCATTTACAAGCGACCACATTGAAACACTTTATGAACTGGATATTGAGTATGCCCAGGTTT</w:t>
      </w:r>
    </w:p>
    <w:p>
      <w:pPr>
        <w:pStyle w:val="PlainText"/>
        <w:rPr/>
      </w:pPr>
      <w:r>
        <w:rPr/>
        <w:t>TAGCAAATGAATGTGGAGTTGAAAACATCAGAAGAGCAGAATCGCTGAATGGAAATCCACTGTTCTCTAA</w:t>
      </w:r>
    </w:p>
    <w:p>
      <w:pPr>
        <w:pStyle w:val="PlainText"/>
        <w:rPr/>
      </w:pPr>
      <w:r>
        <w:rPr/>
        <w:t>GGCTCTGGCAGACTTGGTCTGTTCACACATCCAGTCGAACGAAGTCTGCTCGAAGCAGTTAACGCTCTGC</w:t>
      </w:r>
    </w:p>
    <w:p>
      <w:pPr>
        <w:pStyle w:val="PlainText"/>
        <w:rPr/>
      </w:pPr>
      <w:r>
        <w:rPr/>
        <w:t>TGTCCGCTCTGTGTAAATCCTGTCTGCAGGGAGACAAAAGCTTTCTTCACTAATCAGCAGCTGTGA</w:t>
      </w:r>
    </w:p>
    <w:p>
      <w:pPr>
        <w:pStyle w:val="PlainText"/>
        <w:rPr/>
      </w:pPr>
      <w:r>
        <w:rPr/>
        <w:t>&gt;Duck LIPG</w:t>
      </w:r>
    </w:p>
    <w:p>
      <w:pPr>
        <w:pStyle w:val="PlainText"/>
        <w:rPr/>
      </w:pPr>
      <w:r>
        <w:rPr/>
        <w:t>ATGTCGCCGACAGTATCGCCGACCCCTGTGTCGCCACGGGTGAGGTTCAGCCTCCACTCGGCCTCCGAGG</w:t>
      </w:r>
    </w:p>
    <w:p>
      <w:pPr>
        <w:pStyle w:val="PlainText"/>
        <w:rPr/>
      </w:pPr>
      <w:r>
        <w:rPr/>
        <w:t>CCGAAGGCTGCCCGCTGGCCCTGGGGCAGGAGGGGAGCCTGAAGGAGTGCGGCTTCAACGCCACCGCCAA</w:t>
      </w:r>
    </w:p>
    <w:p>
      <w:pPr>
        <w:pStyle w:val="PlainText"/>
        <w:rPr/>
      </w:pPr>
      <w:r>
        <w:rPr/>
        <w:t>GAGCTTCTTCATCATCCACGGCTGGACGATGAGCGGCATGTTCGAGACGTGGCTGGGCAGCCTGGTGGCC</w:t>
      </w:r>
    </w:p>
    <w:p>
      <w:pPr>
        <w:pStyle w:val="PlainText"/>
        <w:rPr/>
      </w:pPr>
      <w:r>
        <w:rPr/>
        <w:t>GCCCTGCAGGAGCGGGAGAAGGAGGCCAACGTGGTGGTGGTGGACTGGCTCTCGCTGGCCCACCAGCTCT</w:t>
      </w:r>
    </w:p>
    <w:p>
      <w:pPr>
        <w:pStyle w:val="PlainText"/>
        <w:rPr/>
      </w:pPr>
      <w:r>
        <w:rPr/>
        <w:t>ACACGGACGCGGTGAACAACACGCAGGTGGTGGGGAGAAGCATAGCCCGGCTGCTCGACTGGTTACAGGA</w:t>
      </w:r>
    </w:p>
    <w:p>
      <w:pPr>
        <w:pStyle w:val="PlainText"/>
        <w:rPr/>
      </w:pPr>
      <w:r>
        <w:rPr/>
        <w:t>AAATCCTCTTTTTAAGCTTGAGAACGTCCACCTGATCGGGTACAGCCTGGGCGCACACGTCGCTGGCTTC</w:t>
      </w:r>
    </w:p>
    <w:p>
      <w:pPr>
        <w:pStyle w:val="PlainText"/>
        <w:rPr/>
      </w:pPr>
      <w:r>
        <w:rPr/>
        <w:t>GCTGGCAACCACGTCCACGGGACGATTGGCAGAATTACAGGCTTGGATCCAGCCGGCCCCATGTTTGAAG</w:t>
      </w:r>
    </w:p>
    <w:p>
      <w:pPr>
        <w:pStyle w:val="PlainText"/>
        <w:rPr/>
      </w:pPr>
      <w:r>
        <w:rPr/>
        <w:t>GAGTGGACCCCAGCAAGCGCCTCTCCCCTGACGATGCCAGCTTCGTGGACGTCCTGCACACCTACACGAG</w:t>
      </w:r>
    </w:p>
    <w:p>
      <w:pPr>
        <w:pStyle w:val="PlainText"/>
        <w:rPr/>
      </w:pPr>
      <w:r>
        <w:rPr/>
        <w:t>GGAGACGCTGGGGGTGAGCATTGGGATCCAGATGCCCGTGGGCCACGTTGACATCTACCCCAACGGGGGA</w:t>
      </w:r>
    </w:p>
    <w:p>
      <w:pPr>
        <w:pStyle w:val="PlainText"/>
        <w:rPr/>
      </w:pPr>
      <w:r>
        <w:rPr/>
        <w:t>GACTTCCAGCCCGGCTGCGGCTTAAGCGATGTCTTAGGAGCGATTGCCTACGGGACACTTGGTGAAGTGG</w:t>
      </w:r>
    </w:p>
    <w:p>
      <w:pPr>
        <w:pStyle w:val="PlainText"/>
        <w:rPr/>
      </w:pPr>
      <w:r>
        <w:rPr/>
        <w:t>TTAAATGTGAGCACGAGCGGTCTGTGCACCTGTTTGTGGACTCCCTCGTGAACCAAGATAAACAAAGCTT</w:t>
      </w:r>
    </w:p>
    <w:p>
      <w:pPr>
        <w:pStyle w:val="PlainText"/>
        <w:rPr/>
      </w:pPr>
      <w:r>
        <w:rPr/>
        <w:t>CGCGTTTCAATGTACTGATTCCAGTCGCTTCAAGAAGGGAATCTGCCTGAGCTGCCGGAAGAACCGCTGC</w:t>
      </w:r>
    </w:p>
    <w:p>
      <w:pPr>
        <w:pStyle w:val="PlainText"/>
        <w:rPr/>
      </w:pPr>
      <w:r>
        <w:rPr/>
        <w:t>AGCGGCATCGGCTACAACGCCAGGAGAACGCGGAACAAAAGGAACAGCAAGATGTACTTAAAAACAAGAG</w:t>
      </w:r>
    </w:p>
    <w:p>
      <w:pPr>
        <w:pStyle w:val="PlainText"/>
        <w:rPr/>
      </w:pPr>
      <w:r>
        <w:rPr/>
        <w:t>CTGACATGCCCTTCAAAGTCTACCATTACCAGATGAAAATGCACGTCTTCAGCTACAAAAACCTGGCAGA</w:t>
      </w:r>
    </w:p>
    <w:p>
      <w:pPr>
        <w:pStyle w:val="PlainText"/>
        <w:rPr/>
      </w:pPr>
      <w:r>
        <w:rPr/>
        <w:t>GGCTGACCCCACGTTCTCTGTCACCCTGCATGGCACCAACGGAGACTCCGAGCCCCTCTCCTTGGAGATG</w:t>
      </w:r>
    </w:p>
    <w:p>
      <w:pPr>
        <w:pStyle w:val="PlainText"/>
        <w:rPr/>
      </w:pPr>
      <w:r>
        <w:rPr/>
        <w:t>CTGGATCAAATCGGCCTCAATGCTACCAACACCTTCCTGGTCTATACAGAAGAGGACATGGGGGAGCTGT</w:t>
      </w:r>
    </w:p>
    <w:p>
      <w:pPr>
        <w:pStyle w:val="PlainText"/>
        <w:rPr/>
      </w:pPr>
      <w:r>
        <w:rPr/>
        <w:t>TAAAAATCAAGCTCACCTGGGAGGGCACGTCGCAGTCCTGGTACGATCTGTGGAAGGAGCTGAAGAGTTA</w:t>
      </w:r>
    </w:p>
    <w:p>
      <w:pPr>
        <w:pStyle w:val="PlainText"/>
        <w:rPr/>
      </w:pPr>
      <w:r>
        <w:rPr/>
        <w:t>CTGGTATCGGCCCGCCAAGGCTGCCCAGGAACTGCACATCAGGCGGATACGCGTGAAATCGGGGGAAACG</w:t>
      </w:r>
    </w:p>
    <w:p>
      <w:pPr>
        <w:pStyle w:val="PlainText"/>
        <w:rPr/>
      </w:pPr>
      <w:r>
        <w:rPr/>
        <w:t>CAGCAGAGGTTTGCTTTCTGTGTAGAGGACTTCCAGCTGACCCGCATATCTCCTGGCAAAGAGCTCTGGT</w:t>
      </w:r>
    </w:p>
    <w:p>
      <w:pPr>
        <w:pStyle w:val="PlainText"/>
        <w:rPr/>
      </w:pPr>
      <w:r>
        <w:rPr/>
        <w:t>TTGTCAAGTGCGCAGACGACTGGAAAAAAAGGCCTGTCTCAAACTCGCTCTGA</w:t>
      </w:r>
    </w:p>
    <w:p>
      <w:pPr>
        <w:pStyle w:val="PlainText"/>
        <w:rPr/>
      </w:pPr>
      <w:r>
        <w:rPr/>
        <w:t>&gt;Duck MAPK4</w:t>
      </w:r>
    </w:p>
    <w:p>
      <w:pPr>
        <w:pStyle w:val="PlainText"/>
        <w:rPr/>
      </w:pPr>
      <w:r>
        <w:rPr/>
        <w:t>ATGGCCGAGAAGTGCGACTGCATCGCCAGCGTTNTCGGCTACGACCTGGGCTGCCGCTTCGTCAACTTCC</w:t>
      </w:r>
    </w:p>
    <w:p>
      <w:pPr>
        <w:pStyle w:val="PlainText"/>
        <w:rPr/>
      </w:pPr>
      <w:r>
        <w:rPr/>
        <w:t>GCCCTTTGGGTTTCGGGGCCAACGGTTTGGTGCTGTCGGCCCTGGACAGCAGGAGCTGCCGTAAGGTGGC</w:t>
      </w:r>
    </w:p>
    <w:p>
      <w:pPr>
        <w:pStyle w:val="PlainText"/>
        <w:rPr/>
      </w:pPr>
      <w:r>
        <w:rPr/>
        <w:t>GGTGGTGAAGAAAATCGCCATCAGCGACGCGCGGAGCTTGAAGCACGCCTTCCGCGAGGTGAAGATCATC</w:t>
      </w:r>
    </w:p>
    <w:p>
      <w:pPr>
        <w:pStyle w:val="PlainText"/>
        <w:rPr/>
      </w:pPr>
      <w:r>
        <w:rPr/>
        <w:t>CGGCGGCTGGAGCACGACAACATCGTCAAGGTGTACGAGGTGCTGGGGCCGAAGGGGAGCAGCCTGCGGG</w:t>
      </w:r>
    </w:p>
    <w:p>
      <w:pPr>
        <w:pStyle w:val="PlainText"/>
        <w:rPr/>
      </w:pPr>
      <w:r>
        <w:rPr/>
        <w:t>GGGATTTCTTCAAGTTCAACGTGGTCTACATCGTCCAGGAGTACATGGAGACGGACCTGGCTCGCCTGCT</w:t>
      </w:r>
    </w:p>
    <w:p>
      <w:pPr>
        <w:pStyle w:val="PlainText"/>
        <w:rPr/>
      </w:pPr>
      <w:r>
        <w:rPr/>
        <w:t>GGAGCAGGGGAAGCTCGCCGAGGAGCACGCCAAGCTCTTCATGTACCAGCTCCTCCGCGGGCTCAAATAC</w:t>
      </w:r>
    </w:p>
    <w:p>
      <w:pPr>
        <w:pStyle w:val="PlainText"/>
        <w:rPr/>
      </w:pPr>
      <w:r>
        <w:rPr/>
        <w:t>ATCCACTCGGCCAACGTGCTCCACCGAGACCTCAAGCCGGCCAACATTTTTATCAGCACCGAGGACCTGG</w:t>
      </w:r>
    </w:p>
    <w:p>
      <w:pPr>
        <w:pStyle w:val="PlainText"/>
        <w:rPr/>
      </w:pPr>
      <w:r>
        <w:rPr/>
        <w:t>TGTTGAAGATCGGCGATTTCGGGCTCGCCAGGATCGTGGATCAGCATTACTCCCACAAGGGTTACCTTTC</w:t>
      </w:r>
    </w:p>
    <w:p>
      <w:pPr>
        <w:pStyle w:val="PlainText"/>
        <w:rPr/>
      </w:pPr>
      <w:r>
        <w:rPr/>
        <w:t>GGAAGGCTTGGTCACCAAGTGGTACCGCTCGCCTCGCCTCCTCCTCTCGCCCAACGACTACACCAAAGCC</w:t>
      </w:r>
    </w:p>
    <w:p>
      <w:pPr>
        <w:pStyle w:val="PlainText"/>
        <w:rPr/>
      </w:pPr>
      <w:r>
        <w:rPr/>
        <w:t>ATCGACATGTGGGCGGCCGGCTGCATCCTGGCGGAGATGCTGACGGGGAGGATGCTCTTTGCAGGGGGAC</w:t>
      </w:r>
    </w:p>
    <w:p>
      <w:pPr>
        <w:pStyle w:val="PlainText"/>
        <w:rPr/>
      </w:pPr>
      <w:r>
        <w:rPr/>
        <w:t>ACGAGCTGGAGCAGATGCAGCTGATTTTGGAAACGATCCCCGTCGTCCACGAGGAGGACAAAGAGGAGCT</w:t>
      </w:r>
    </w:p>
    <w:p>
      <w:pPr>
        <w:pStyle w:val="PlainText"/>
        <w:rPr/>
      </w:pPr>
      <w:r>
        <w:rPr/>
        <w:t>GCTCAAGGTGATGCCCAGCTTCATCAGCAGCACCTGGGAGGTGAGGAAGCCGCTGCGCCAGCTGCTCCCC</w:t>
      </w:r>
    </w:p>
    <w:p>
      <w:pPr>
        <w:pStyle w:val="PlainText"/>
        <w:rPr/>
      </w:pPr>
      <w:r>
        <w:rPr/>
        <w:t>GAGGTGGACAGCCAAGCTATCGATTTCCTGGAGAAAATCCTGACCTTCAACCCCATGGATCGCTTAACGG</w:t>
      </w:r>
    </w:p>
    <w:p>
      <w:pPr>
        <w:pStyle w:val="PlainText"/>
        <w:rPr/>
      </w:pPr>
      <w:r>
        <w:rPr/>
        <w:t>CCGAGATGGGGCTGCAGCACCCTTACATGAGCCCCTATTCCTGCCCCGAGGACGAGCCGGTGTCGCAGCA</w:t>
      </w:r>
    </w:p>
    <w:p>
      <w:pPr>
        <w:pStyle w:val="PlainText"/>
        <w:rPr/>
      </w:pPr>
      <w:r>
        <w:rPr/>
        <w:t>GCCGTTCCGGATCGAGGACGAGATCGATGACATTTTACTGATGGAAGCCAACCAGAGCCAGATGGCGAAC</w:t>
      </w:r>
    </w:p>
    <w:p>
      <w:pPr>
        <w:pStyle w:val="PlainText"/>
        <w:rPr/>
      </w:pPr>
      <w:r>
        <w:rPr/>
        <w:t>TGGGACAGGTACCACGTCAGCCTCTCGTCTGATTTGGACTGGCGGCACGATAAATATCACGAGATGGACG</w:t>
      </w:r>
    </w:p>
    <w:p>
      <w:pPr>
        <w:pStyle w:val="PlainText"/>
        <w:rPr/>
      </w:pPr>
      <w:r>
        <w:rPr/>
        <w:t>AGGTTCAGCGGGACCCGCGGGCGGGGTCGGGATCCATCGCCGAGGAGGCGCAAGTGGATCCCCGGAAATA</w:t>
      </w:r>
    </w:p>
    <w:p>
      <w:pPr>
        <w:pStyle w:val="PlainText"/>
        <w:rPr/>
      </w:pPr>
      <w:r>
        <w:rPr/>
        <w:t>TTCGCAGAGCAGCTCGGAGAGGTTCCTGGAGCTCTCTCACTCCTCCATGGACCGCGTGTTTGACGCCGAG</w:t>
      </w:r>
    </w:p>
    <w:p>
      <w:pPr>
        <w:pStyle w:val="PlainText"/>
        <w:rPr/>
      </w:pPr>
      <w:r>
        <w:rPr/>
        <w:t>TGCGGCAAATCCTGCGATTACAAAGTGGGGTCGCCCTCTTACCTGGACAAATTGCTGTGGAGAGACAACA</w:t>
      </w:r>
    </w:p>
    <w:p>
      <w:pPr>
        <w:pStyle w:val="PlainText"/>
        <w:rPr/>
      </w:pPr>
      <w:r>
        <w:rPr/>
        <w:t>AGCCCCACCACTACTCGGAACCCAAGCTGATTTTGGATTTATCCCACTGGAAACGAGCAGCCATCGCGCC</w:t>
      </w:r>
    </w:p>
    <w:p>
      <w:pPr>
        <w:pStyle w:val="PlainText"/>
        <w:rPr/>
      </w:pPr>
      <w:r>
        <w:rPr/>
        <w:t>CGAAAGCGAGCTGTCCCTGGAGGAGGAACCCTCCAACCTCTTCCTGGAGATCGCCCAGTGGGTGAAGAGC</w:t>
      </w:r>
    </w:p>
    <w:p>
      <w:pPr>
        <w:pStyle w:val="PlainText"/>
        <w:rPr/>
      </w:pPr>
      <w:r>
        <w:rPr/>
        <w:t>ACCCAAGTGGGGCTCGAATGTCCCGCGAGTCTTCCGGAGATTCGGGAGCCGTCTCCTCCTCCCCACCTCC</w:t>
      </w:r>
    </w:p>
    <w:p>
      <w:pPr>
        <w:pStyle w:val="PlainText"/>
        <w:rPr/>
      </w:pPr>
      <w:r>
        <w:rPr/>
        <w:t>GCCAGGAATCCGAGGAGGTGAGCGCCGAAACCGACCCCGAGTTTAATTTGGACGTCTTCATCTCCAGGGC</w:t>
      </w:r>
    </w:p>
    <w:p>
      <w:pPr>
        <w:pStyle w:val="PlainText"/>
        <w:rPr/>
      </w:pPr>
      <w:r>
        <w:rPr/>
        <w:t>GCTGAAACTTTGCACGAAACCCGAGGATCTGCCGGACAACAAGCTCAGCGACATCAACGGGGCCTGCATC</w:t>
      </w:r>
    </w:p>
    <w:p>
      <w:pPr>
        <w:pStyle w:val="PlainText"/>
        <w:rPr/>
      </w:pPr>
      <w:r>
        <w:rPr/>
        <w:t>TCCGAGCACCCCAGCGAGATGGTGCAAAGCGAGGTGTACCAGAAGGAGCGCTGGTGA</w:t>
      </w:r>
    </w:p>
    <w:p>
      <w:pPr>
        <w:pStyle w:val="PlainText"/>
        <w:rPr/>
      </w:pPr>
      <w:r>
        <w:rPr/>
        <w:t>&gt;Duck MBD2</w:t>
      </w:r>
    </w:p>
    <w:p>
      <w:pPr>
        <w:pStyle w:val="PlainText"/>
        <w:rPr/>
      </w:pPr>
      <w:r>
        <w:rPr/>
        <w:t>ATGGAGCGGCAGGGCAGGATGGACTGCCCTGCGCTGCCCCCCGGCTGGAAGAAGGAGGAGGTGATCCGCA</w:t>
      </w:r>
    </w:p>
    <w:p>
      <w:pPr>
        <w:pStyle w:val="PlainText"/>
        <w:rPr/>
      </w:pPr>
      <w:r>
        <w:rPr/>
        <w:t>AATCGGGCCTCAGCGCCGGCAAGAGCGATGTCTACTACTTCAGTCCAAGTGGTAAGAAGTTCAGAAGCAA</w:t>
      </w:r>
    </w:p>
    <w:p>
      <w:pPr>
        <w:pStyle w:val="PlainText"/>
        <w:rPr/>
      </w:pPr>
      <w:r>
        <w:rPr/>
        <w:t>GCCTCAGTTGGCAAGATACCTGGGAAACACTGTTGATCTCAGCAGTTTTGACTTCAGAACGGGAAAGATG</w:t>
      </w:r>
    </w:p>
    <w:p>
      <w:pPr>
        <w:pStyle w:val="PlainText"/>
        <w:rPr/>
      </w:pPr>
      <w:r>
        <w:rPr/>
        <w:t>ATGCCCAGTAAATTGCAGAAGAACAAACAGAGACTAAGGAATGATTCTCTCAATCAAAATAAGGGAAAAC</w:t>
      </w:r>
    </w:p>
    <w:p>
      <w:pPr>
        <w:pStyle w:val="PlainText"/>
        <w:rPr/>
      </w:pPr>
      <w:r>
        <w:rPr/>
        <w:t>CAGACTTGAATACGACTTTGCCCATCAGACAAACGGCATCAATTTTCAAGCAGCCCGTCACCAAAGTCAC</w:t>
      </w:r>
    </w:p>
    <w:p>
      <w:pPr>
        <w:pStyle w:val="PlainText"/>
        <w:rPr/>
      </w:pPr>
      <w:r>
        <w:rPr/>
        <w:t>CAACCATCCTAGTAACAAAGTGAGATCCGATCCGCAGCGAGTGACGGAACAGCCACGGCAGCTTTTCTGG</w:t>
      </w:r>
    </w:p>
    <w:p>
      <w:pPr>
        <w:pStyle w:val="PlainText"/>
        <w:rPr/>
      </w:pPr>
      <w:r>
        <w:rPr/>
        <w:t>GAGAAGAGGCTACAAGGCCTCAGCGCGTCGGATGTCAGCGAACAAATCATAAAATCCATGGAGCTCCCCA</w:t>
      </w:r>
    </w:p>
    <w:p>
      <w:pPr>
        <w:pStyle w:val="PlainText"/>
        <w:rPr/>
      </w:pPr>
      <w:r>
        <w:rPr/>
        <w:t>AGGGTCTTCAAGGAGTTGGCCCAGGTAACAACGACGATACCTTGTTGTCGGCTGTTGCCAGCGCTTTGCA</w:t>
      </w:r>
    </w:p>
    <w:p>
      <w:pPr>
        <w:pStyle w:val="PlainText"/>
        <w:rPr/>
      </w:pPr>
      <w:r>
        <w:rPr/>
        <w:t>CACCAGTTCGGCACCCATCACGGGCCAGCTCTCCGCAGCGGTGGAGAAGAACCCGGCCGTCTGGCTCAAC</w:t>
      </w:r>
    </w:p>
    <w:p>
      <w:pPr>
        <w:pStyle w:val="PlainText"/>
        <w:rPr/>
      </w:pPr>
      <w:r>
        <w:rPr/>
        <w:t>ACATCTCAACCCCTCTGCAAAGCTTTCATAGTCACAGACGATGACATTAGAAAACAAGAAGAGCGGGTGC</w:t>
      </w:r>
    </w:p>
    <w:p>
      <w:pPr>
        <w:pStyle w:val="PlainText"/>
        <w:rPr/>
      </w:pPr>
      <w:r>
        <w:rPr/>
        <w:t>AACAAGTGCGTAAGAAACTGGAGGAAGCACTAATGGCAGACATTCTGTCACGGGCGGCTGATACGACAAA</w:t>
      </w:r>
    </w:p>
    <w:p>
      <w:pPr>
        <w:pStyle w:val="PlainText"/>
        <w:rPr/>
      </w:pPr>
      <w:r>
        <w:rPr/>
        <w:t>AGATCTAGAGGTAGAAATGGATAACGGAGATGAA</w:t>
      </w:r>
    </w:p>
    <w:p>
      <w:pPr>
        <w:pStyle w:val="PlainText"/>
        <w:rPr/>
      </w:pPr>
      <w:r>
        <w:rPr/>
        <w:t>&gt;Duck ME2</w:t>
      </w:r>
    </w:p>
    <w:p>
      <w:pPr>
        <w:pStyle w:val="PlainText"/>
        <w:rPr/>
      </w:pPr>
      <w:r>
        <w:rPr/>
        <w:t>ATGCTCTCCCGGATNAGGGCGGCCGCCGTTCCCTGCTCGCTGGCGCGCCGCGGGGCGCACACGAAAGAAA</w:t>
      </w:r>
    </w:p>
    <w:p>
      <w:pPr>
        <w:pStyle w:val="PlainText"/>
        <w:rPr/>
      </w:pPr>
      <w:r>
        <w:rPr/>
        <w:t>AAGGCAAACCCTTGATGTTAAACCCCCGGACAAACAAGGGGATGGCCTTTACGTTGCACGAACGGCAGAT</w:t>
      </w:r>
    </w:p>
    <w:p>
      <w:pPr>
        <w:pStyle w:val="PlainText"/>
        <w:rPr/>
      </w:pPr>
      <w:r>
        <w:rPr/>
        <w:t>GCTCGGCTTGCAAGGGCTTCTTCCTCCCAAAATAGAGACCCAAGACATTCAAGCCTTACGCTTCCACAAG</w:t>
      </w:r>
    </w:p>
    <w:p>
      <w:pPr>
        <w:pStyle w:val="PlainText"/>
        <w:rPr/>
      </w:pPr>
      <w:r>
        <w:rPr/>
        <w:t>AATTTGGCCAAAATGACGGACCCCTTGGAGAAGTATATCTACATAATGGGAATCCAGGAGAGGAACGAGA</w:t>
      </w:r>
    </w:p>
    <w:p>
      <w:pPr>
        <w:pStyle w:val="PlainText"/>
        <w:rPr/>
      </w:pPr>
      <w:r>
        <w:rPr/>
        <w:t>AGTTATTCTACAGGGTTTTACAAGACGACATCGAGCGGTTAATGCCCATTGTGTATACACCAACAGTGGG</w:t>
      </w:r>
    </w:p>
    <w:p>
      <w:pPr>
        <w:pStyle w:val="PlainText"/>
        <w:rPr/>
      </w:pPr>
      <w:r>
        <w:rPr/>
        <w:t>CCTCGCCTGTTCCCAGTACGGACACATCTTCAGGAGACCAAAAGGATTATTTATTTCTATCTCAGACAGA</w:t>
      </w:r>
    </w:p>
    <w:p>
      <w:pPr>
        <w:pStyle w:val="PlainText"/>
        <w:rPr/>
      </w:pPr>
      <w:r>
        <w:rPr/>
        <w:t>GGTCACATCAGGTCCATTGTGAATAACTGGCCAGAGAACGACGTCAAGGCTGTTGTTGTCACTGATGGAG</w:t>
      </w:r>
    </w:p>
    <w:p>
      <w:pPr>
        <w:pStyle w:val="PlainText"/>
        <w:rPr/>
      </w:pPr>
      <w:r>
        <w:rPr/>
        <w:t>AAAGGATCTTGGGTCTCGGAGACCTCGGGGTGTACGGGATGGGAATTCCCGTGGGGAAACTCTGCTTGTA</w:t>
      </w:r>
    </w:p>
    <w:p>
      <w:pPr>
        <w:pStyle w:val="PlainText"/>
        <w:rPr/>
      </w:pPr>
      <w:r>
        <w:rPr/>
        <w:t>TACGGCCTGTGCAGGAATCCATCCAGATAAATGCCTGCCTGTGTGCATCGACGTTGGAACTGACAACACA</w:t>
      </w:r>
    </w:p>
    <w:p>
      <w:pPr>
        <w:pStyle w:val="PlainText"/>
        <w:rPr/>
      </w:pPr>
      <w:r>
        <w:rPr/>
        <w:t>ACCCTCTTAAAAGATCCGTTTTACATGGGCCTGTACCAAAAGAGGGATCGCTCGCAGGTCTACGACGACC</w:t>
      </w:r>
    </w:p>
    <w:p>
      <w:pPr>
        <w:pStyle w:val="PlainText"/>
        <w:rPr/>
      </w:pPr>
      <w:r>
        <w:rPr/>
        <w:t>TAATCGATGAGTTCATGGAGGCCATCACAGACAGGTATGGCCAGAACACCCTCATCCAATTCGAAGACTT</w:t>
      </w:r>
    </w:p>
    <w:p>
      <w:pPr>
        <w:pStyle w:val="PlainText"/>
        <w:rPr/>
      </w:pPr>
      <w:r>
        <w:rPr/>
        <w:t>CGGAAACCACAACGCTTTTCGGTTTTTGAGAAAATACAGAGAGAAATACTGCACCTTCAACGATGACATC</w:t>
      </w:r>
    </w:p>
    <w:p>
      <w:pPr>
        <w:pStyle w:val="PlainText"/>
        <w:rPr/>
      </w:pPr>
      <w:r>
        <w:rPr/>
        <w:t>CAAGGGACGGCTTCGGTGGCCTTGGCGGGACTGCTGGCAGCACAGAAAGCCACGGGCAAGCCGATTTCAG</w:t>
      </w:r>
    </w:p>
    <w:p>
      <w:pPr>
        <w:pStyle w:val="PlainText"/>
        <w:rPr/>
      </w:pPr>
      <w:r>
        <w:rPr/>
        <w:t>AGCAGAAAGTGCTGTTCCTGGGAGCAGGAGAGGCTGCCCTGGGAATCGCGAACCTCATCGTCATGGCCAT</w:t>
      </w:r>
    </w:p>
    <w:p>
      <w:pPr>
        <w:pStyle w:val="PlainText"/>
        <w:rPr/>
      </w:pPr>
      <w:r>
        <w:rPr/>
        <w:t>GATGGAAACTGGTGTTTCAGCAGAGGAAGCCTACAAGAGAATATGGATGTTTGACAAATACGGATTGCTG</w:t>
      </w:r>
    </w:p>
    <w:p>
      <w:pPr>
        <w:pStyle w:val="PlainText"/>
        <w:rPr/>
      </w:pPr>
      <w:r>
        <w:rPr/>
        <w:t>GTTCAGGGCCGAGAACAAAAGGTGGATTCCAACCAGGAACCATTTACCCACCCGGCTCCGGAGCAGATCC</w:t>
      </w:r>
    </w:p>
    <w:p>
      <w:pPr>
        <w:pStyle w:val="PlainText"/>
        <w:rPr/>
      </w:pPr>
      <w:r>
        <w:rPr/>
        <w:t>CAAAGACGTTTGTTGACGCGGTGAACGTGCTGCGACCTTCTGCTATCATCGGAGTCGCGGGAGCCGGGCG</w:t>
      </w:r>
    </w:p>
    <w:p>
      <w:pPr>
        <w:pStyle w:val="PlainText"/>
        <w:rPr/>
      </w:pPr>
      <w:r>
        <w:rPr/>
        <w:t>CCTCTTCTCTCCCGACGTGATCAAGGCCATGGGCTCCATCAACGAGCGGCCCATCATATTTGCCCTGAGC</w:t>
      </w:r>
    </w:p>
    <w:p>
      <w:pPr>
        <w:pStyle w:val="PlainText"/>
        <w:rPr/>
      </w:pPr>
      <w:r>
        <w:rPr/>
        <w:t>AACCCCACGGTGAAGGCCGAGTGCACGGCCGAGGAAGCGTATACGTTAACAGAGGGACGCTGCTTGTTCG</w:t>
      </w:r>
    </w:p>
    <w:p>
      <w:pPr>
        <w:pStyle w:val="PlainText"/>
        <w:rPr/>
      </w:pPr>
      <w:r>
        <w:rPr/>
        <w:t>CCAGCGGCAGCCCCTTCGACCTGGTGACCCTGGAAGATGGAAGAACCTTCAAACCGGGCCAAGGAAACAA</w:t>
      </w:r>
    </w:p>
    <w:p>
      <w:pPr>
        <w:pStyle w:val="PlainText"/>
        <w:rPr/>
      </w:pPr>
      <w:r>
        <w:rPr/>
        <w:t>CGCTTACATTTTCCCAGGCGTGGCTCTCGCTGTCATCCTCAGCAGCGTTCGACATATTAGTGATAAGGTT</w:t>
      </w:r>
    </w:p>
    <w:p>
      <w:pPr>
        <w:pStyle w:val="PlainText"/>
        <w:rPr/>
      </w:pPr>
      <w:r>
        <w:rPr/>
        <w:t>TTCCTGGAGGCCGCCAAGGCGCTGACGGAGCAGCTGACTGACGAGGAGCTCGCCCAGGGAAGGCTTTACC</w:t>
      </w:r>
    </w:p>
    <w:p>
      <w:pPr>
        <w:pStyle w:val="PlainText"/>
        <w:rPr/>
      </w:pPr>
      <w:r>
        <w:rPr/>
        <w:t>CTCCGCTGTCCAATATCAGGGAAGTTTCTATTTACATCGCCGTCAAGGTGATGGAGTTTTTGTACGCCAA</w:t>
      </w:r>
    </w:p>
    <w:p>
      <w:pPr>
        <w:pStyle w:val="PlainText"/>
        <w:rPr/>
      </w:pPr>
      <w:r>
        <w:rPr/>
        <w:t>CAACATGGCTTTCCATTACCCCGAGCCTGCGGACAAGAACCGGTACATTCGATCCAAAGTCTGGACCTAC</w:t>
      </w:r>
    </w:p>
    <w:p>
      <w:pPr>
        <w:pStyle w:val="PlainText"/>
        <w:rPr/>
      </w:pPr>
      <w:r>
        <w:rPr/>
        <w:t>GAATACGAATCCTTCATGCCAGACGTGTACGACTGGCCGGAGTCTAAGAGCCCTCCCCACGCTAA</w:t>
      </w:r>
    </w:p>
    <w:p>
      <w:pPr>
        <w:pStyle w:val="PlainText"/>
        <w:rPr/>
      </w:pPr>
      <w:r>
        <w:rPr/>
        <w:t>&gt;Duck MEX3C</w:t>
      </w:r>
    </w:p>
    <w:p>
      <w:pPr>
        <w:pStyle w:val="PlainText"/>
        <w:rPr/>
      </w:pPr>
      <w:r>
        <w:rPr/>
        <w:t>ATGNNNNGTTGCAAAATCAAAGCGCTGAGGGCCAAGACGAACACGTACATCAAGACCCCCGTTCGCGGCG</w:t>
      </w:r>
    </w:p>
    <w:p>
      <w:pPr>
        <w:pStyle w:val="PlainText"/>
        <w:rPr/>
      </w:pPr>
      <w:r>
        <w:rPr/>
        <w:t>AAGAACCCATCTTCGTCGTCACCGGGCGGAAAGAGGACGTAGCCATGGCCAAAAGGGAAATCCTCTCGGC</w:t>
      </w:r>
    </w:p>
    <w:p>
      <w:pPr>
        <w:pStyle w:val="PlainText"/>
        <w:rPr/>
      </w:pPr>
      <w:r>
        <w:rPr/>
        <w:t>CGCCGAGCACTTCTCCATGATCAGAGCGTCGCGGAACAAGAACGGCCCTGCTTTGGGAGGTTTGCCCTGT</w:t>
      </w:r>
    </w:p>
    <w:p>
      <w:pPr>
        <w:pStyle w:val="PlainText"/>
        <w:rPr/>
      </w:pPr>
      <w:r>
        <w:rPr/>
        <w:t>ACCCCCAACCTGCCCGGGCAGACCACGGTCCAGGTCAGGGTGCCTTATCGCGTAGTCGGGCTGGTGGTGG</w:t>
      </w:r>
    </w:p>
    <w:p>
      <w:pPr>
        <w:pStyle w:val="PlainText"/>
        <w:rPr/>
      </w:pPr>
      <w:r>
        <w:rPr/>
        <w:t>GCCCGAAAGGAGCTACCATCAAAAGGATCCAGCAGCAGACCCACACCTACATCGTCACCCCCAGCCGGGA</w:t>
      </w:r>
    </w:p>
    <w:p>
      <w:pPr>
        <w:pStyle w:val="PlainText"/>
        <w:rPr/>
      </w:pPr>
      <w:r>
        <w:rPr/>
        <w:t>CAAGGAACCCGTCTTCGAAGTGACGGGGATGCCGGAGAACGTGGACCGGGCCCGCGAGGAGATCGAGATG</w:t>
      </w:r>
    </w:p>
    <w:p>
      <w:pPr>
        <w:pStyle w:val="PlainText"/>
        <w:rPr/>
      </w:pPr>
      <w:r>
        <w:rPr/>
        <w:t>CACATCGCCATGCGCACGGGCAACTACATCGAGCTGAACGAGGAGAACGATTTCCACTACAACGGGACCG</w:t>
      </w:r>
    </w:p>
    <w:p>
      <w:pPr>
        <w:pStyle w:val="PlainText"/>
        <w:rPr/>
      </w:pPr>
      <w:r>
        <w:rPr/>
        <w:t>ACGTCAGCTTCGAGGGAGGCGCCTTGGGGTCCGCCTGGCTCGCTTCCAACCCCGTCCCCCCCAGCCGCGC</w:t>
      </w:r>
    </w:p>
    <w:p>
      <w:pPr>
        <w:pStyle w:val="PlainText"/>
        <w:rPr/>
      </w:pPr>
      <w:r>
        <w:rPr/>
        <w:t>CAGGATGATCTCCAATTACAGGAACGACAGCTCCAGCTCTTTGGGAAGCGGCTCCACCGATTCCTATTTC</w:t>
      </w:r>
    </w:p>
    <w:p>
      <w:pPr>
        <w:pStyle w:val="PlainText"/>
        <w:rPr/>
      </w:pPr>
      <w:r>
        <w:rPr/>
        <w:t>GGAAGCAATAGATTGGCTGACTTCAGCCCCACCAGTCCCTTCAGCACGGGCAACTTTTGGTTCGGAGAAA</w:t>
      </w:r>
    </w:p>
    <w:p>
      <w:pPr>
        <w:pStyle w:val="PlainText"/>
        <w:rPr/>
      </w:pPr>
      <w:r>
        <w:rPr/>
        <w:t>CGCTGCCTTCCGTGGGCGCCGAAGAGCTCGGGGCCGACTCCCGCCCCGCCTACGACTCCTTCCCGCCGCC</w:t>
      </w:r>
    </w:p>
    <w:p>
      <w:pPr>
        <w:pStyle w:val="PlainText"/>
        <w:rPr/>
      </w:pPr>
      <w:r>
        <w:rPr/>
        <w:t>GTCCCAAACCATTTGGAGCCCTTTCGAACCCGTCAACCCCCTCGCCGGCTTCGCCAACGACCCCACGGGG</w:t>
      </w:r>
    </w:p>
    <w:p>
      <w:pPr>
        <w:pStyle w:val="PlainText"/>
        <w:rPr/>
      </w:pPr>
      <w:r>
        <w:rPr/>
        <w:t>AACGCCAAGCCCCAGCGCCGCGGGAGCCAGCCCTCCACCCCTCGCCTGTCGCCCACTTTGGCGGAAAGCC</w:t>
      </w:r>
    </w:p>
    <w:p>
      <w:pPr>
        <w:pStyle w:val="PlainText"/>
        <w:rPr/>
      </w:pPr>
      <w:r>
        <w:rPr/>
        <w:t>TGGAGCACCCCTTGGCGAGGAGGGCGAGGAGCGATCCCCCCGACGCCGCTCTTCCCGTCTACATCCCGGC</w:t>
      </w:r>
    </w:p>
    <w:p>
      <w:pPr>
        <w:pStyle w:val="PlainText"/>
        <w:rPr/>
      </w:pPr>
      <w:r>
        <w:rPr/>
        <w:t>TTTTTCCAACGGTACCAACAGCTACTCCTCTTCCAACGGGGGCTCCACCTCCAGCTCGCCCCCGGAGTCG</w:t>
      </w:r>
    </w:p>
    <w:p>
      <w:pPr>
        <w:pStyle w:val="PlainText"/>
        <w:rPr/>
      </w:pPr>
      <w:r>
        <w:rPr/>
        <w:t>AGGCGCAAGCACGACTGCGTCATCTGCTTCGAGAGCGAAGTGGTGGCCGCCCTGGTCCCCTGCGGCCACA</w:t>
      </w:r>
    </w:p>
    <w:p>
      <w:pPr>
        <w:pStyle w:val="PlainText"/>
        <w:rPr/>
      </w:pPr>
      <w:r>
        <w:rPr/>
        <w:t>ACCTCTTCTGCATGGAGTGTGCCAACAAGATCTGCGAGAAGGAAACGCCCTCGTGTCCCGTTTGCCAGAC</w:t>
      </w:r>
    </w:p>
    <w:p>
      <w:pPr>
        <w:pStyle w:val="PlainText"/>
        <w:rPr/>
      </w:pPr>
      <w:r>
        <w:rPr/>
        <w:t>AGCTGTTACTCAGGCAATCCAAATCCACTCTTAA</w:t>
      </w:r>
    </w:p>
    <w:p>
      <w:pPr>
        <w:pStyle w:val="PlainText"/>
        <w:rPr/>
      </w:pPr>
      <w:r>
        <w:rPr/>
        <w:t>&gt;Duck MYO5B</w:t>
      </w:r>
    </w:p>
    <w:p>
      <w:pPr>
        <w:pStyle w:val="PlainText"/>
        <w:rPr/>
      </w:pPr>
      <w:r>
        <w:rPr/>
        <w:t>ATGTCCGCAGCTCAGCTCTACACCAAGTACACCAGGGTTTGGATTCCTGACCCCGACGAAGTTTGGAAAT</w:t>
      </w:r>
    </w:p>
    <w:p>
      <w:pPr>
        <w:pStyle w:val="PlainText"/>
        <w:rPr/>
      </w:pPr>
      <w:r>
        <w:rPr/>
        <w:t>CGGCCGAAATTATCAAGGATTACAAAGAGGGAGATAAAAGCCTCCAGCTGAAGCTTGAAGATGAAACTCT</w:t>
      </w:r>
    </w:p>
    <w:p>
      <w:pPr>
        <w:pStyle w:val="PlainText"/>
        <w:rPr/>
      </w:pPr>
      <w:r>
        <w:rPr/>
        <w:t>CTACGAGTACCCCATTGACCTCCAAGGCAATGAGCTGCCTTTCCTCCGCAACCCCGATATCCTGGTGGGA</w:t>
      </w:r>
    </w:p>
    <w:p>
      <w:pPr>
        <w:pStyle w:val="PlainText"/>
        <w:rPr/>
      </w:pPr>
      <w:r>
        <w:rPr/>
        <w:t>GAGAATGACCTGACGGCCCTGAGCTACCTGCACGAGCCTGCGGTCCTCCACAACCTCAAAGTCAGGTTCC</w:t>
      </w:r>
    </w:p>
    <w:p>
      <w:pPr>
        <w:pStyle w:val="PlainText"/>
        <w:rPr/>
      </w:pPr>
      <w:r>
        <w:rPr/>
        <w:t>TCGAGTCCAACCACATCTACACGTACTGTGGCATTGTCCTCGTGGCCATCAATCCCTACGAGCAGCTGCC</w:t>
      </w:r>
    </w:p>
    <w:p>
      <w:pPr>
        <w:pStyle w:val="PlainText"/>
        <w:rPr/>
      </w:pPr>
      <w:r>
        <w:rPr/>
        <w:t>GATCTACGAGCAAGATGTCATCTACGCCTACAGCGGCCAGAACATGGGGGACATGGATCCCCACATCTTT</w:t>
      </w:r>
    </w:p>
    <w:p>
      <w:pPr>
        <w:pStyle w:val="PlainText"/>
        <w:rPr/>
      </w:pPr>
      <w:r>
        <w:rPr/>
        <w:t>GCGGTGGCAGAGGAAGCCTATAAGCAGATGGCCAGGGACGAGAAGAACCAGTCCATCATCGTGAGCGGGG</w:t>
      </w:r>
    </w:p>
    <w:p>
      <w:pPr>
        <w:pStyle w:val="PlainText"/>
        <w:rPr/>
      </w:pPr>
      <w:r>
        <w:rPr/>
        <w:t>AGTCGGGTGCTGGAAAGACGGTCTCTGCCAAATATGCCATGCGCTTCTTCGCGACCGTCGGGGGCTCTGC</w:t>
      </w:r>
    </w:p>
    <w:p>
      <w:pPr>
        <w:pStyle w:val="PlainText"/>
        <w:rPr/>
      </w:pPr>
      <w:r>
        <w:rPr/>
        <w:t>CAGCGAGACCAACATCGAAGCCAAAGTCCTCGCGTCAAGCCCAATTATGGAGGCAATCGGGAATGCGAAA</w:t>
      </w:r>
    </w:p>
    <w:p>
      <w:pPr>
        <w:pStyle w:val="PlainText"/>
        <w:rPr/>
      </w:pPr>
      <w:r>
        <w:rPr/>
        <w:t>ACAACGAGGAACGACAACAGCAGTCGCTTTGGGAAGTACATTCAGATCGGCTTCGATAAAAGGTACCACA</w:t>
      </w:r>
    </w:p>
    <w:p>
      <w:pPr>
        <w:pStyle w:val="PlainText"/>
        <w:rPr/>
      </w:pPr>
      <w:r>
        <w:rPr/>
        <w:t>TCATCGGTGCCAACATGAGGACGTACCTGCTGGAAAAATCCAGAGTCGTGTTCCAGGCGGAGGACGAGCG</w:t>
      </w:r>
    </w:p>
    <w:p>
      <w:pPr>
        <w:pStyle w:val="PlainText"/>
        <w:rPr/>
      </w:pPr>
      <w:r>
        <w:rPr/>
        <w:t>CAACTACCACATCTTCTATCAGCTTTGTGCCTCGGCGAGTCTCCCAGAGTTCAAAGACCTTGGACTCACC</w:t>
      </w:r>
    </w:p>
    <w:p>
      <w:pPr>
        <w:pStyle w:val="PlainText"/>
        <w:rPr/>
      </w:pPr>
      <w:r>
        <w:rPr/>
        <w:t>TGTGCTGAAGACTTTTTCTACACTTCTCAGGGAGGCAGCACGTCTATCGACGGCGTGGATGATGCTGATG</w:t>
      </w:r>
    </w:p>
    <w:p>
      <w:pPr>
        <w:pStyle w:val="PlainText"/>
        <w:rPr/>
      </w:pPr>
      <w:r>
        <w:rPr/>
        <w:t>ACTTTGAGAAAACCAGGCACGCCTTCACCCTGCTCGGAGTGAAGGAGTCTCACCAGATGGCCATTTTTCG</w:t>
      </w:r>
    </w:p>
    <w:p>
      <w:pPr>
        <w:pStyle w:val="PlainText"/>
        <w:rPr/>
      </w:pPr>
      <w:r>
        <w:rPr/>
        <w:t>GATAATCGCTGCCATCCTGCACCTAGGAAATTTGGAAATTGAGTCGGAGCGGGACGGCGAGGCCTGTAGC</w:t>
      </w:r>
    </w:p>
    <w:p>
      <w:pPr>
        <w:pStyle w:val="PlainText"/>
        <w:rPr/>
      </w:pPr>
      <w:r>
        <w:rPr/>
        <w:t>ATGTCGAGCGAAGACGAGCACTTGAACCACTTCTGCGGCCTGCTGGGCGTGGAGCAGGGCCAGATGCAGC</w:t>
      </w:r>
    </w:p>
    <w:p>
      <w:pPr>
        <w:pStyle w:val="PlainText"/>
        <w:rPr/>
      </w:pPr>
      <w:r>
        <w:rPr/>
        <w:t>ACTGGCTTTGCCACCGCAAGCTGGTCACCACGGCCGAGACCTACGTGAAGAGCATGTCGGTGCAGCAGGT</w:t>
      </w:r>
    </w:p>
    <w:p>
      <w:pPr>
        <w:pStyle w:val="PlainText"/>
        <w:rPr/>
      </w:pPr>
      <w:r>
        <w:rPr/>
        <w:t>GGTCAACGCCAGGAACGCCCTGGCCAAGCACATCTACGCCCAGCTCTTCGGCTGGATCGTGCAGCACATC</w:t>
      </w:r>
    </w:p>
    <w:p>
      <w:pPr>
        <w:pStyle w:val="PlainText"/>
        <w:rPr/>
      </w:pPr>
      <w:r>
        <w:rPr/>
        <w:t>AACAAGGCCCTGCACACCACCGTCAAGCAGCACTCCTTCATCGGCGTGCTCGACATCTATGGGTTTGAAA</w:t>
      </w:r>
    </w:p>
    <w:p>
      <w:pPr>
        <w:pStyle w:val="PlainText"/>
        <w:rPr/>
      </w:pPr>
      <w:r>
        <w:rPr/>
        <w:t>CTTTTGAAGTGAATAGCTTCGAACAGTTCTGTATCAACTACGCCAACGAGAAGCTCCAGCAGCAGTTCAA</w:t>
      </w:r>
    </w:p>
    <w:p>
      <w:pPr>
        <w:pStyle w:val="PlainText"/>
        <w:rPr/>
      </w:pPr>
      <w:r>
        <w:rPr/>
        <w:t>CTCGCACGTGTTCAAGCTGGAGCAAGAGGAGTACATGAAGGAGGGAATCCCTTGGACTCTCATCGACTTC</w:t>
      </w:r>
    </w:p>
    <w:p>
      <w:pPr>
        <w:pStyle w:val="PlainText"/>
        <w:rPr/>
      </w:pPr>
      <w:r>
        <w:rPr/>
        <w:t>TACGATAACCAGCCCTGCATAGACCTCATAGAGGCAAAGCTTGGGATCTTGGACCTGCTGGATGAAGAGT</w:t>
      </w:r>
    </w:p>
    <w:p>
      <w:pPr>
        <w:pStyle w:val="PlainText"/>
        <w:rPr/>
      </w:pPr>
      <w:r>
        <w:rPr/>
        <w:t>GCAAGGTTCCCAAAGGCACCGACCAGAACTGGGCGCAGAAGCTGTACGACCGGCACGGGGGCAGCCAACA</w:t>
      </w:r>
    </w:p>
    <w:p>
      <w:pPr>
        <w:pStyle w:val="PlainText"/>
        <w:rPr/>
      </w:pPr>
      <w:r>
        <w:rPr/>
        <w:t>CTTCCAGAAGCCCCGCATGTCCAACATCTCCTTCATCGTCCTGCACTTTGCAGATAAGGTGGAGTACCAG</w:t>
      </w:r>
    </w:p>
    <w:p>
      <w:pPr>
        <w:pStyle w:val="PlainText"/>
        <w:rPr/>
      </w:pPr>
      <w:r>
        <w:rPr/>
        <w:t>TGTGAGGGATTTCTGGAAAAAAACAGGGACACGGTGTACGAGGAGCAGATCAACATCCTGAAAGCCAGCA</w:t>
      </w:r>
    </w:p>
    <w:p>
      <w:pPr>
        <w:pStyle w:val="PlainText"/>
        <w:rPr/>
      </w:pPr>
      <w:r>
        <w:rPr/>
        <w:t>AGTACCAGATGGTAGCAGACTTGTTCCAAGACGAGAAGGACGCCGCGTCCGCCACCTCCGTGGGGAAGGG</w:t>
      </w:r>
    </w:p>
    <w:p>
      <w:pPr>
        <w:pStyle w:val="PlainText"/>
        <w:rPr/>
      </w:pPr>
      <w:r>
        <w:rPr/>
        <w:t>GACGTCCAAAATCAACGTCCGTTCGGCTAGGCCAGTGATCAAAGCTGCCAATAAGGAGCACAAGAAGACG</w:t>
      </w:r>
    </w:p>
    <w:p>
      <w:pPr>
        <w:pStyle w:val="PlainText"/>
        <w:rPr/>
      </w:pPr>
      <w:r>
        <w:rPr/>
        <w:t>GTGGGGCACCAGTTCCGCAACTCGCTGCACTTGCTCATGGAGACCCTGAACGCCACCACCCCGCACTACG</w:t>
      </w:r>
    </w:p>
    <w:p>
      <w:pPr>
        <w:pStyle w:val="PlainText"/>
        <w:rPr/>
      </w:pPr>
      <w:r>
        <w:rPr/>
        <w:t>TGCGCTGCATCAAGCCGAACGACGAGAAGCTCCCGTTCAAGTTTGACCCAAAGAGAGCAGTGCAGCAGCT</w:t>
      </w:r>
    </w:p>
    <w:p>
      <w:pPr>
        <w:pStyle w:val="PlainText"/>
        <w:rPr/>
      </w:pPr>
      <w:r>
        <w:rPr/>
        <w:t>GAGAGCTTGCGGCGTGCTGGAGACCATCCGCATCAGCGCCGCTGGCTTCCCCTCCAGGTGGACCTATCAC</w:t>
      </w:r>
    </w:p>
    <w:p>
      <w:pPr>
        <w:pStyle w:val="PlainText"/>
        <w:rPr/>
      </w:pPr>
      <w:r>
        <w:rPr/>
        <w:t>GACTTTTTCAATAGGTACCGTGTGCTAATGAAGAAGAGAGACCTCTCAAAGAATGACAAGAAGCAGATCT</w:t>
      </w:r>
    </w:p>
    <w:p>
      <w:pPr>
        <w:pStyle w:val="PlainText"/>
        <w:rPr/>
      </w:pPr>
      <w:r>
        <w:rPr/>
        <w:t>GTCAGACCCTGCTGGAAGACCTCATTAAGGATCCAGACAAGTTCCAGTTTGGCCGTACCAAGATCTTTTT</w:t>
      </w:r>
    </w:p>
    <w:p>
      <w:pPr>
        <w:pStyle w:val="PlainText"/>
        <w:rPr/>
      </w:pPr>
      <w:r>
        <w:rPr/>
        <w:t>CCGTGCAGGCCAGGTGGCATATCTGGAGAAACTGCGAGCGGATAAGTTCCGAGCTGCCACCATCATGATT</w:t>
      </w:r>
    </w:p>
    <w:p>
      <w:pPr>
        <w:pStyle w:val="PlainText"/>
        <w:rPr/>
      </w:pPr>
      <w:r>
        <w:rPr/>
        <w:t>CAGAAGACGGTGAGGGGCTGGCTGCAGAGGATCAAGTACCAAAGGCTGAGACGGGCTGCAATAGTGATCC</w:t>
      </w:r>
    </w:p>
    <w:p>
      <w:pPr>
        <w:pStyle w:val="PlainText"/>
        <w:rPr/>
      </w:pPr>
      <w:r>
        <w:rPr/>
        <w:t>AGCGCTACGCACGTGGGCACCTGGCGCGGAGGCTTGCGGAGCACCTGAGGAGGACGAGAGCTGCCATCAC</w:t>
      </w:r>
    </w:p>
    <w:p>
      <w:pPr>
        <w:pStyle w:val="PlainText"/>
        <w:rPr/>
      </w:pPr>
      <w:r>
        <w:rPr/>
        <w:t>CTTGCAGAAGCAATACCGAATGCTGCGCATCCGCCGAGCTTTCCAGAGGGTCCGCAAGGCGACCGTCACC</w:t>
      </w:r>
    </w:p>
    <w:p>
      <w:pPr>
        <w:pStyle w:val="PlainText"/>
        <w:rPr/>
      </w:pPr>
      <w:r>
        <w:rPr/>
        <w:t>ATCCAGGCTTTTGCTCGGGGCATGTTTGTCAGGAGGATTTATCGCCAGGTCCTCGCGGAGCACAAAGCCA</w:t>
      </w:r>
    </w:p>
    <w:p>
      <w:pPr>
        <w:pStyle w:val="PlainText"/>
        <w:rPr/>
      </w:pPr>
      <w:r>
        <w:rPr/>
        <w:t>CCATCCTCCAGAAATACGCCCGCGGCTGGCTGGCCCGCACCCGTTTCCGACGGATCCGAGGTGCCACCAT</w:t>
      </w:r>
    </w:p>
    <w:p>
      <w:pPr>
        <w:pStyle w:val="PlainText"/>
        <w:rPr/>
      </w:pPr>
      <w:r>
        <w:rPr/>
        <w:t>CGTCCTGCAGTGTTATTACCGGCGTAGGAAGGCCAGGCAGCAGCTGAAGGCGCTGAAGATCGAGGCCCGC</w:t>
      </w:r>
    </w:p>
    <w:p>
      <w:pPr>
        <w:pStyle w:val="PlainText"/>
        <w:rPr/>
      </w:pPr>
      <w:r>
        <w:rPr/>
        <w:t>TCGGCGCAGCACCTGAAGAAGCTCAACATTGGCATGGAGAACAAAGTGGTCCAGCTTCAGAGGAAGATCG</w:t>
      </w:r>
    </w:p>
    <w:p>
      <w:pPr>
        <w:pStyle w:val="PlainText"/>
        <w:rPr/>
      </w:pPr>
      <w:r>
        <w:rPr/>
        <w:t>ACGAGCAGAACAAGGAATACAAACTTCTGAACGAGCAGCTCTCTACCCTCACGTCTGCCCACTCCTCTGA</w:t>
      </w:r>
    </w:p>
    <w:p>
      <w:pPr>
        <w:pStyle w:val="PlainText"/>
        <w:rPr/>
      </w:pPr>
      <w:r>
        <w:rPr/>
        <w:t>GGTGGAGAAGCTGAAGAAGGAGCTGGAGCAGTACCAGCAGAGCCAGCAGGGTGATGGCAACCAGCTCGTC</w:t>
      </w:r>
    </w:p>
    <w:p>
      <w:pPr>
        <w:pStyle w:val="PlainText"/>
        <w:rPr/>
      </w:pPr>
      <w:r>
        <w:rPr/>
        <w:t>AGCCTGCGGGAGGAGATGGAGCACCTCCGGCTGGAGCTGGAAAAAGCCCACGGCGAGAGGAAGGTGGTGG</w:t>
      </w:r>
    </w:p>
    <w:p>
      <w:pPr>
        <w:pStyle w:val="PlainText"/>
        <w:rPr/>
      </w:pPr>
      <w:r>
        <w:rPr/>
        <w:t>AAGACAGCTACGTGAAGGAGAAAGACCTGCTCAGAAAGCGTATCTCCGACCTGGAAGAAGAAAACGCCCT</w:t>
      </w:r>
    </w:p>
    <w:p>
      <w:pPr>
        <w:pStyle w:val="PlainText"/>
        <w:rPr/>
      </w:pPr>
      <w:r>
        <w:rPr/>
        <w:t>CCTGAAGCAGGAGAAAGAGGAGCTTAACAGCAGAATCCTCTGCCAGTCGGAAGATGAATTTGCACGAAGC</w:t>
      </w:r>
    </w:p>
    <w:p>
      <w:pPr>
        <w:pStyle w:val="PlainText"/>
        <w:rPr/>
      </w:pPr>
      <w:r>
        <w:rPr/>
        <w:t>ACAGCTGAGGAAAACATCCAGATGAAGAAGGAGCTGGAGGAGGAGAGGTCTCGGTACCAGAACCTGATAA</w:t>
      </w:r>
    </w:p>
    <w:p>
      <w:pPr>
        <w:pStyle w:val="PlainText"/>
        <w:rPr/>
      </w:pPr>
      <w:r>
        <w:rPr/>
        <w:t>AAGAGTATTCGAGGCTGGAGCAGAGATACGACAACTTGAGGGATGAAATGACCATTATAAAGCAAGCACC</w:t>
      </w:r>
    </w:p>
    <w:p>
      <w:pPr>
        <w:pStyle w:val="PlainText"/>
        <w:rPr/>
      </w:pPr>
      <w:r>
        <w:rPr/>
        <w:t>GGGGCACAGGAGGAACCCATCCAACCAGAGCAGCTTGGAGTCTGACTCTAATTATCCATCGATCTCCACC</w:t>
      </w:r>
    </w:p>
    <w:p>
      <w:pPr>
        <w:pStyle w:val="PlainText"/>
        <w:rPr/>
      </w:pPr>
      <w:r>
        <w:rPr/>
        <w:t>TCTGAGATAGGAGACACCGAGGATGTGATTCAGCAGGTGGAGGAGGTTGGGACGGATAAAGCAGCCATGG</w:t>
      </w:r>
    </w:p>
    <w:p>
      <w:pPr>
        <w:pStyle w:val="PlainText"/>
        <w:rPr/>
      </w:pPr>
      <w:r>
        <w:rPr/>
        <w:t>ACATGAGCCTCTTCCTAAAGCTACAGAAGCGAGTGAGGGAGCTCGAGCAGGAGAGGAAGAAGCTGCAAAC</w:t>
      </w:r>
    </w:p>
    <w:p>
      <w:pPr>
        <w:pStyle w:val="PlainText"/>
        <w:rPr/>
      </w:pPr>
      <w:r>
        <w:rPr/>
        <w:t>CCAGCTGGAGAAGAAGGAGCAAGAAAGCAAGAAAGCCCAGGTAATCGAGACGAAGACCGAAATGGCTTCG</w:t>
      </w:r>
    </w:p>
    <w:p>
      <w:pPr>
        <w:pStyle w:val="PlainText"/>
        <w:rPr/>
      </w:pPr>
      <w:r>
        <w:rPr/>
        <w:t>GACCATGAAGATTTTGCCTACAACAGTCTGAAGAGGCAAGAGCTGGAGTCGGAGAACAAGAAGCTGAAAA</w:t>
      </w:r>
    </w:p>
    <w:p>
      <w:pPr>
        <w:pStyle w:val="PlainText"/>
        <w:rPr/>
      </w:pPr>
      <w:r>
        <w:rPr/>
        <w:t>ACGAACTTAACGAGCTGAGGAAAGCTATCGCAGACCGAGCAACCCAGAACAACTCTTCCAACGATGTTCA</w:t>
      </w:r>
    </w:p>
    <w:p>
      <w:pPr>
        <w:pStyle w:val="PlainText"/>
        <w:rPr/>
      </w:pPr>
      <w:r>
        <w:rPr/>
        <w:t>GGACAGTTATAATCTCTTGCTGAATCAGCTGAAGTCGGCCAACGAGGAGCTGGAAGTGCGGAAGGAAGAA</w:t>
      </w:r>
    </w:p>
    <w:p>
      <w:pPr>
        <w:pStyle w:val="PlainText"/>
        <w:rPr/>
      </w:pPr>
      <w:r>
        <w:rPr/>
        <w:t>GTGCTCATCCTGAGGTCGCAGATAATGAAGGCGGCCCAGCAGAAAGAGCCGGGCAAAAATACGGAGCCCA</w:t>
      </w:r>
    </w:p>
    <w:p>
      <w:pPr>
        <w:pStyle w:val="PlainText"/>
        <w:rPr/>
      </w:pPr>
      <w:r>
        <w:rPr/>
        <w:t>TCACCAGCCCTGCCAGCTGGCCCAACAGTGACAAGCACATCGACCAGGAGGACGTGATCGAGGCCTACCA</w:t>
      </w:r>
    </w:p>
    <w:p>
      <w:pPr>
        <w:pStyle w:val="PlainText"/>
        <w:rPr/>
      </w:pPr>
      <w:r>
        <w:rPr/>
        <w:t>GGGGATATGCGAGACGAACCGCAAGACTGAGGACTGGGGTTATCTCAATGAAGATGGAGAGCTCGGCTTG</w:t>
      </w:r>
    </w:p>
    <w:p>
      <w:pPr>
        <w:pStyle w:val="PlainText"/>
        <w:rPr/>
      </w:pPr>
      <w:r>
        <w:rPr/>
        <w:t>GCTTATCAAGGTTTAAAGCAAGTTGCCAGGTTGCTGGAAGCACAGCTCCAGGATCAGAGAAGAGAGCACG</w:t>
      </w:r>
    </w:p>
    <w:p>
      <w:pPr>
        <w:pStyle w:val="PlainText"/>
        <w:rPr/>
      </w:pPr>
      <w:r>
        <w:rPr/>
        <w:t>AGGAGGAGGTGGAAGCTCTGCAAAACCAGGTGGAGGCGATGAAAGAAGAGATGGAGAAACAGCAGCAGGC</w:t>
      </w:r>
    </w:p>
    <w:p>
      <w:pPr>
        <w:pStyle w:val="PlainText"/>
        <w:rPr/>
      </w:pPr>
      <w:r>
        <w:rPr/>
        <w:t>TTTCCTGCAGACCCTGCAGCTCTCTCCAGAGGCTCAGGTGGAGTTTGGACTCCAGCAGGAAATCACACGG</w:t>
      </w:r>
    </w:p>
    <w:p>
      <w:pPr>
        <w:pStyle w:val="PlainText"/>
        <w:rPr/>
      </w:pPr>
      <w:r>
        <w:rPr/>
        <w:t>CTCACCAACGAAAACCTGGATCTTAAAGAACTGCTGGAGAAGCTGGAAAAGAATGAGAAGAAGCTGAAGA</w:t>
      </w:r>
    </w:p>
    <w:p>
      <w:pPr>
        <w:pStyle w:val="PlainText"/>
        <w:rPr/>
      </w:pPr>
      <w:r>
        <w:rPr/>
        <w:t>AGCAGCTGAAGATTTACATGAAGAAGGTCCAAGATTTTGAAGCATACCAAGCCATGGTCCCGGAGGAGAG</w:t>
      </w:r>
    </w:p>
    <w:p>
      <w:pPr>
        <w:pStyle w:val="PlainText"/>
        <w:rPr/>
      </w:pPr>
      <w:r>
        <w:rPr/>
        <w:t>GAGACAACACGAGCGTAACAGGCAGGTTGCTGTCCAGAGGAAGGAGAAAGATTTCCAGGGGATGCTGGAA</w:t>
      </w:r>
    </w:p>
    <w:p>
      <w:pPr>
        <w:pStyle w:val="PlainText"/>
        <w:rPr/>
      </w:pPr>
      <w:r>
        <w:rPr/>
        <w:t>TATTACAAGGAAGATGAGCCGCTCCTCATCCGAAACCTCATCACAGATCTCAAGCCCCAAGCAGTGGCTG</w:t>
      </w:r>
    </w:p>
    <w:p>
      <w:pPr>
        <w:pStyle w:val="PlainText"/>
        <w:rPr/>
      </w:pPr>
      <w:r>
        <w:rPr/>
        <w:t>CTACTGTTCCCTGCCTTCCTGCCTACATCCTCTACATGTGCATCAGGCACGCGGATTACATCAACGACGA</w:t>
      </w:r>
    </w:p>
    <w:p>
      <w:pPr>
        <w:pStyle w:val="PlainText"/>
        <w:rPr/>
      </w:pPr>
      <w:r>
        <w:rPr/>
        <w:t>CCAGAAAGTGCACTCCTTGCTCACCTCCACCATCAATGGCATCAAGAAGGTGCTGAAGAAACACAACGAT</w:t>
      </w:r>
    </w:p>
    <w:p>
      <w:pPr>
        <w:pStyle w:val="PlainText"/>
        <w:rPr/>
      </w:pPr>
      <w:r>
        <w:rPr/>
        <w:t>GACTTTGAGATGACGTCCTTTTGGTTGGCGAATACGTGTCGCCTCCTGCACTGTTTGAAGCAGTACAGCG</w:t>
      </w:r>
    </w:p>
    <w:p>
      <w:pPr>
        <w:pStyle w:val="PlainText"/>
        <w:rPr/>
      </w:pPr>
      <w:r>
        <w:rPr/>
        <w:t>GAGATGCGGGTTTTATGACGCAGAACACGCCGAAGCAGAACGAGCACTGCCTGAAAAACTTCGACCTGAC</w:t>
      </w:r>
    </w:p>
    <w:p>
      <w:pPr>
        <w:pStyle w:val="PlainText"/>
        <w:rPr/>
      </w:pPr>
      <w:r>
        <w:rPr/>
        <w:t>CGAGTACCGCCAGGTGCTGAGCCATCTCTCCACCCAGATCTACCAGCAGCTCATCAAGGTGGCGGAGGGC</w:t>
      </w:r>
    </w:p>
    <w:p>
      <w:pPr>
        <w:pStyle w:val="PlainText"/>
        <w:rPr/>
      </w:pPr>
      <w:r>
        <w:rPr/>
        <w:t>ATCCTGCAACCCATGATCGTGTCTGGGGTGCTGGAATATGAGAGCATCCAAGGGCTTTCGGGAGTGAAAC</w:t>
      </w:r>
    </w:p>
    <w:p>
      <w:pPr>
        <w:pStyle w:val="PlainText"/>
        <w:rPr/>
      </w:pPr>
      <w:r>
        <w:rPr/>
        <w:t>CGATGGGCTACCGCAACCGCTCGTCCAGCATGGAAGACGGCGACAACTCCTACAGCTTAGAGGCGATCGT</w:t>
      </w:r>
    </w:p>
    <w:p>
      <w:pPr>
        <w:pStyle w:val="PlainText"/>
        <w:rPr/>
      </w:pPr>
      <w:r>
        <w:rPr/>
        <w:t>TCGCCAGCTCAACACCTTCCACACCACCGTGTGTGAGCAGGGCCTGGACCCCGAGATCATCCAGCAGGTC</w:t>
      </w:r>
    </w:p>
    <w:p>
      <w:pPr>
        <w:pStyle w:val="PlainText"/>
        <w:rPr/>
      </w:pPr>
      <w:r>
        <w:rPr/>
        <w:t>TTCAAGCAGCTCTTCTACATGATCAACGCCGTTGCCTTGAACAACCTCCTGCTGCGGAAGGACGTCTGCT</w:t>
      </w:r>
    </w:p>
    <w:p>
      <w:pPr>
        <w:pStyle w:val="PlainText"/>
        <w:rPr/>
      </w:pPr>
      <w:r>
        <w:rPr/>
        <w:t>CCTGGAGCACGGGCATGCAGCTAAGGTTTAACATCAGCCAGCTGGAGGAGTGGCTGCGTAGCAAGAACCT</w:t>
      </w:r>
    </w:p>
    <w:p>
      <w:pPr>
        <w:pStyle w:val="PlainText"/>
        <w:rPr/>
      </w:pPr>
      <w:r>
        <w:rPr/>
        <w:t>GCAGCAGAGCGGAGCCCTCCAGACTCTGGAGCCCTTGATTCAGGCCGCCCAGCTCCTGCAGCTGAAAAAG</w:t>
      </w:r>
    </w:p>
    <w:p>
      <w:pPr>
        <w:pStyle w:val="PlainText"/>
        <w:rPr/>
      </w:pPr>
      <w:r>
        <w:rPr/>
        <w:t>AAAACGGCGGAGGACGCCGAGGCCATCTGCTCCCTGTGCACAGCGCTCACGACGCAGCAGATTGTGAAGA</w:t>
      </w:r>
    </w:p>
    <w:p>
      <w:pPr>
        <w:pStyle w:val="PlainText"/>
        <w:rPr/>
      </w:pPr>
      <w:r>
        <w:rPr/>
        <w:t>TCCTTAATCTCTACACTCCTGTGAACGAGTTTGAAGAACGGGTGACAGTAGCTTTCATACGAGACATACA</w:t>
      </w:r>
    </w:p>
    <w:p>
      <w:pPr>
        <w:pStyle w:val="PlainText"/>
        <w:rPr/>
      </w:pPr>
      <w:r>
        <w:rPr/>
        <w:t>GACACATTTGCAAGAGCGAAACGACCCCCCGCAGCTGCTGCTAGACTTCAAGCACATGTTCCCCGTTTCG</w:t>
      </w:r>
    </w:p>
    <w:p>
      <w:pPr>
        <w:pStyle w:val="PlainText"/>
        <w:rPr/>
      </w:pPr>
      <w:r>
        <w:rPr/>
        <w:t>TTCCCCTTCAACCCTTCCTCCATAACGATGGACACCATTCATATTCCGGCTTCTCTCGACTTGGAGTTTC</w:t>
      </w:r>
    </w:p>
    <w:p>
      <w:pPr>
        <w:pStyle w:val="PlainText"/>
        <w:rPr/>
      </w:pPr>
      <w:r>
        <w:rPr/>
        <w:t>TCAATAAAGTCTGA</w:t>
      </w:r>
    </w:p>
    <w:p>
      <w:pPr>
        <w:pStyle w:val="PlainText"/>
        <w:rPr/>
      </w:pPr>
      <w:r>
        <w:rPr/>
        <w:t>&gt;Duck NARS</w:t>
      </w:r>
    </w:p>
    <w:p>
      <w:pPr>
        <w:pStyle w:val="PlainText"/>
        <w:rPr/>
      </w:pPr>
      <w:r>
        <w:rPr/>
        <w:t>ATGTTATCTACCTCCTTGCCTAGAAGTTATGTCCAAAGTCTTACAGAGGAGCTGTATGTGTCCGAACGAG</w:t>
      </w:r>
    </w:p>
    <w:p>
      <w:pPr>
        <w:pStyle w:val="PlainText"/>
        <w:rPr/>
      </w:pPr>
      <w:r>
        <w:rPr/>
        <w:t>AGGGCAGTGATTCCACCGGCGATGGGACACAGAAGAAACCGTTCAAAACTGTCTTAAAGGCTTTGATGAC</w:t>
      </w:r>
    </w:p>
    <w:p>
      <w:pPr>
        <w:pStyle w:val="PlainText"/>
        <w:rPr/>
      </w:pPr>
      <w:r>
        <w:rPr/>
        <w:t>AGCAGGAAAGGAACCGTTTCCTACTATTTACGTGGATTCACAAAAGGAAAATGAGAGATGGGCCATTATT</w:t>
      </w:r>
    </w:p>
    <w:p>
      <w:pPr>
        <w:pStyle w:val="PlainText"/>
        <w:rPr/>
      </w:pPr>
      <w:r>
        <w:rPr/>
        <w:t>TCAAAGTCACAGATGAAAAATGTCAAAAAACTGTGGCACAGGGAACAAATGAAGAATGAGGCTAAGGAGA</w:t>
      </w:r>
    </w:p>
    <w:p>
      <w:pPr>
        <w:pStyle w:val="PlainText"/>
        <w:rPr/>
      </w:pPr>
      <w:r>
        <w:rPr/>
        <w:t>AGAAAGAGGCAGAAGATCTCTTGAGAAGAGAGAAGAACCTGGAGGAAGCTAAGAAAGTTGTTATCAAGAA</w:t>
      </w:r>
    </w:p>
    <w:p>
      <w:pPr>
        <w:pStyle w:val="PlainText"/>
        <w:rPr/>
      </w:pPr>
      <w:r>
        <w:rPr/>
        <w:t>TGATCCCAGTCTTCCAGAGCCAAAATGTGTAAAGATCTGTGCTCTGGAGGCTTATAGAGGCAAGAGAGTA</w:t>
      </w:r>
    </w:p>
    <w:p>
      <w:pPr>
        <w:pStyle w:val="PlainText"/>
        <w:rPr/>
      </w:pPr>
      <w:r>
        <w:rPr/>
        <w:t>AAGATTTTTGGCTGGATTCACAGGTTACGTAGGCAAGGAAAAAATCTCATGTTCATTGTTTTGAGAGATG</w:t>
      </w:r>
    </w:p>
    <w:p>
      <w:pPr>
        <w:pStyle w:val="PlainText"/>
        <w:rPr/>
      </w:pPr>
      <w:r>
        <w:rPr/>
        <w:t>GCACAGGTTTTCTTCAGTGTGTCCTTTCAGATGAACTGTGTCAGTGTTACAACGGGCTAATTCTCTCCAC</w:t>
      </w:r>
    </w:p>
    <w:p>
      <w:pPr>
        <w:pStyle w:val="PlainText"/>
        <w:rPr/>
      </w:pPr>
      <w:r>
        <w:rPr/>
        <w:t>AGAGAGCAGTGTTGCAGTGTATGGTGTGCTGAACCTTGTTCCTGAAGGCAAGCAGGCTCCAGGAGGCCAC</w:t>
      </w:r>
    </w:p>
    <w:p>
      <w:pPr>
        <w:pStyle w:val="PlainText"/>
        <w:rPr/>
      </w:pPr>
      <w:r>
        <w:rPr/>
        <w:t>GAGCTGAACTGCGATTACTGGGAGCTTATAGGTCTGGCCCCAGCAGGAGGGGCTGACAATCTCCTCAATG</w:t>
      </w:r>
    </w:p>
    <w:p>
      <w:pPr>
        <w:pStyle w:val="PlainText"/>
        <w:rPr/>
      </w:pPr>
      <w:r>
        <w:rPr/>
        <w:t>AGGATTCGGAGGTTGACGTGCAGCTTAACAACAGGCACATGATGATTCGAGGCGAGAATATGTCCAAAAT</w:t>
      </w:r>
    </w:p>
    <w:p>
      <w:pPr>
        <w:pStyle w:val="PlainText"/>
        <w:rPr/>
      </w:pPr>
      <w:r>
        <w:rPr/>
        <w:t>CTTCAAGGTGCGCTCCATGGTAGTACAGGCCTTCAGGGATCACTTCTTTGCCAATGGATATTATGAAGTC</w:t>
      </w:r>
    </w:p>
    <w:p>
      <w:pPr>
        <w:pStyle w:val="PlainText"/>
        <w:rPr/>
      </w:pPr>
      <w:r>
        <w:rPr/>
        <w:t>ACACCGCCGACTTTAGTCCAGACGCAGGTGGAAGGAGGTTCAACCTTATTCAAGCTGGATTATTTTGGAG</w:t>
      </w:r>
    </w:p>
    <w:p>
      <w:pPr>
        <w:pStyle w:val="PlainText"/>
        <w:rPr/>
      </w:pPr>
      <w:r>
        <w:rPr/>
        <w:t>AAGAGGCATACCTAACACAGTCGTCCCAGCTCTATCTGGAGACCTGCATTCCAGCATTAGGAGATGTTTT</w:t>
      </w:r>
    </w:p>
    <w:p>
      <w:pPr>
        <w:pStyle w:val="PlainText"/>
        <w:rPr/>
      </w:pPr>
      <w:r>
        <w:rPr/>
        <w:t>CTGTGTTGCTCAGTCATACAGAGCTGAGCAATCCAGGACACGCAGACACTTGGCAGAGTACACTCATATT</w:t>
      </w:r>
    </w:p>
    <w:p>
      <w:pPr>
        <w:pStyle w:val="PlainText"/>
        <w:rPr/>
      </w:pPr>
      <w:r>
        <w:rPr/>
        <w:t>GAAGCTGAATGTCCCTTTATAACTTTTGAGGATTTGTTGGACCGTCTGGAGAACTTGGTGTGTGATGTAG</w:t>
      </w:r>
    </w:p>
    <w:p>
      <w:pPr>
        <w:pStyle w:val="PlainText"/>
        <w:rPr/>
      </w:pPr>
      <w:r>
        <w:rPr/>
        <w:t>TTGACAGAGTCTTGGCGTCACCTGCATCAAGCTTACTGTTGGAGCTAAACCCGGGCTTCAAGCCTCCCAA</w:t>
      </w:r>
    </w:p>
    <w:p>
      <w:pPr>
        <w:pStyle w:val="PlainText"/>
        <w:rPr/>
      </w:pPr>
      <w:r>
        <w:rPr/>
        <w:t>ACGTCCTTTCCGAAGAATGAACTACGCTGAAGCAATTGAGTGGTTAAAGGAACATGATGTGAAGAAGGAA</w:t>
      </w:r>
    </w:p>
    <w:p>
      <w:pPr>
        <w:pStyle w:val="PlainText"/>
        <w:rPr/>
      </w:pPr>
      <w:r>
        <w:rPr/>
        <w:t>GATGGTACTTATTACGAGTTTGGGGAGGATATTCCTGAAGCTCCTGAGAGACTGATGACAGACTCCATTA</w:t>
      </w:r>
    </w:p>
    <w:p>
      <w:pPr>
        <w:pStyle w:val="PlainText"/>
        <w:rPr/>
      </w:pPr>
      <w:r>
        <w:rPr/>
        <w:t>ATGAGCCAATCTTGTTGTGCCGATTTCCTGCAGAGATAAAGTCTTTCTATATGCAGCGCTGTCACGACGA</w:t>
      </w:r>
    </w:p>
    <w:p>
      <w:pPr>
        <w:pStyle w:val="PlainText"/>
        <w:rPr/>
      </w:pPr>
      <w:r>
        <w:rPr/>
        <w:t>TTCCCGTCTTACTGAATCTGTTGATGTGTTGATGCCTAATGTTGGTGAAATTGTTGGAGGCTCCATGCGT</w:t>
      </w:r>
    </w:p>
    <w:p>
      <w:pPr>
        <w:pStyle w:val="PlainText"/>
        <w:rPr/>
      </w:pPr>
      <w:r>
        <w:rPr/>
        <w:t>ATTTGGGACAGTGAGGAGCTACTGGAAGGCTATAAGAGAGAGGGCATTGATCCCACGCCGTATTACTGGT</w:t>
      </w:r>
    </w:p>
    <w:p>
      <w:pPr>
        <w:pStyle w:val="PlainText"/>
        <w:rPr/>
      </w:pPr>
      <w:r>
        <w:rPr/>
        <w:t>ACACCGATCAGAGAAAATATGGTACCTGTCCTCACGGTGGATATGGTTTGGGATTAGAGCGGTTCCTGAC</w:t>
      </w:r>
    </w:p>
    <w:p>
      <w:pPr>
        <w:pStyle w:val="PlainText"/>
        <w:rPr/>
      </w:pPr>
      <w:r>
        <w:rPr/>
        <w:t>CTGGATTCTGAATAGGCACCATATCCGAGATGTCTGTCTCTATCCACGCTTTGTCCAGCGCTGCAAACCA</w:t>
      </w:r>
    </w:p>
    <w:p>
      <w:pPr>
        <w:pStyle w:val="PlainText"/>
        <w:rPr/>
      </w:pPr>
      <w:r>
        <w:rPr/>
        <w:t>TAG</w:t>
      </w:r>
    </w:p>
    <w:p>
      <w:pPr>
        <w:pStyle w:val="PlainText"/>
        <w:rPr/>
      </w:pPr>
      <w:r>
        <w:rPr/>
        <w:t>&gt;Duck NEO1</w:t>
      </w:r>
    </w:p>
    <w:p>
      <w:pPr>
        <w:pStyle w:val="PlainText"/>
        <w:rPr/>
      </w:pPr>
      <w:r>
        <w:rPr/>
        <w:t>ATGGAGAATGAGACCAAAGGAATTTTTAGCTTTATAATAGTGTCTGACAGTGGTCAGTGGTGGATGCCTA</w:t>
      </w:r>
    </w:p>
    <w:p>
      <w:pPr>
        <w:pStyle w:val="PlainText"/>
        <w:rPr/>
      </w:pPr>
      <w:r>
        <w:rPr/>
        <w:t>GGCGGGGATCCGTTGTGAGGACCTTCACTCCGTTTCACTTTTTGGTGGAGCCAATGGACGTTCTGTCAGT</w:t>
      </w:r>
    </w:p>
    <w:p>
      <w:pPr>
        <w:pStyle w:val="PlainText"/>
        <w:rPr/>
      </w:pPr>
      <w:r>
        <w:rPr/>
        <w:t>TCGTGGGGCGTCTGTTATAATGAACTGTTCAGCTTATTGTGAAACCTCCCCAAAAATTGAGTGGAAAAAA</w:t>
      </w:r>
    </w:p>
    <w:p>
      <w:pPr>
        <w:pStyle w:val="PlainText"/>
        <w:rPr/>
      </w:pPr>
      <w:r>
        <w:rPr/>
        <w:t>GATGGGACTTTGCTGAACTTGGTGTCAGATGACCGTCGCCAGTTGCTGCCAGATGGGTCTTTATTAATAA</w:t>
      </w:r>
    </w:p>
    <w:p>
      <w:pPr>
        <w:pStyle w:val="PlainText"/>
        <w:rPr/>
      </w:pPr>
      <w:r>
        <w:rPr/>
        <w:t>ACAGCGTGGTGCATTCCAAGCATAATAAACCTGATGAAGGATATTATCAGTGTGTGGCAACTGTAGAAAG</w:t>
      </w:r>
    </w:p>
    <w:p>
      <w:pPr>
        <w:pStyle w:val="PlainText"/>
        <w:rPr/>
      </w:pPr>
      <w:r>
        <w:rPr/>
        <w:t>CCTGGGGACCATTGTCAGCAGAACAGCAAAGCTCACGGTAGCAGGTCTTCCCAGGTTCACCAGTCAGCCA</w:t>
      </w:r>
    </w:p>
    <w:p>
      <w:pPr>
        <w:pStyle w:val="PlainText"/>
        <w:rPr/>
      </w:pPr>
      <w:r>
        <w:rPr/>
        <w:t>GAATCATCGTCTGTCTACAAAGGAAACAGTGCAATCCTAAACTGTGAAGTCAATGTTGACCTTGCACCAT</w:t>
      </w:r>
    </w:p>
    <w:p>
      <w:pPr>
        <w:pStyle w:val="PlainText"/>
        <w:rPr/>
      </w:pPr>
      <w:r>
        <w:rPr/>
        <w:t>TTGTGAGGTGGGAGCAGGATCGTCAGCCAGTCTTTCTGGATGATCGTGTGTTTAAATTACCAAGTGGAGC</w:t>
      </w:r>
    </w:p>
    <w:p>
      <w:pPr>
        <w:pStyle w:val="PlainText"/>
        <w:rPr/>
      </w:pPr>
      <w:r>
        <w:rPr/>
        <w:t>TCTTATTATTAGTAATGCTACTGATATGGATGGAGGAGTCTATCGCTGCATCATTGAAAGTGGTGGAACC</w:t>
      </w:r>
    </w:p>
    <w:p>
      <w:pPr>
        <w:pStyle w:val="PlainText"/>
        <w:rPr/>
      </w:pPr>
      <w:r>
        <w:rPr/>
        <w:t>CCTAAATACAGTGATGAAGCGGAGCTCAAAATTCTTCCAGATCCAGAGGAGCCACAGAGCTTGGTCTTTG</w:t>
      </w:r>
    </w:p>
    <w:p>
      <w:pPr>
        <w:pStyle w:val="PlainText"/>
        <w:rPr/>
      </w:pPr>
      <w:r>
        <w:rPr/>
        <w:t>CAAGGCAGCCATCATCGCTTACAAAAGTTACTGGGCAAAGTGCGGTTTTCCCATGTGTTGCTGTAGGATT</w:t>
      </w:r>
    </w:p>
    <w:p>
      <w:pPr>
        <w:pStyle w:val="PlainText"/>
        <w:rPr/>
      </w:pPr>
      <w:r>
        <w:rPr/>
        <w:t>TCCAACTCCGTATGTCAGGTGGACGAGAAATGAAGAAGAGCTTACTACAGAAGGCTCCGAAAGGTTTCTG</w:t>
      </w:r>
    </w:p>
    <w:p>
      <w:pPr>
        <w:pStyle w:val="PlainText"/>
        <w:rPr/>
      </w:pPr>
      <w:r>
        <w:rPr/>
        <w:t>TTTCTTGCGGGAGGCAGTCTGGTGATCAGTGAAGTTATGGAAGAGGATGTGGGGATGTATACCTGCATAG</w:t>
      </w:r>
    </w:p>
    <w:p>
      <w:pPr>
        <w:pStyle w:val="PlainText"/>
        <w:rPr/>
      </w:pPr>
      <w:r>
        <w:rPr/>
        <w:t>CAGATAATGGAAACGAGACGATTGAAGCTCAAGCAGAACTTGCAGTGCAAGTTCCTCCTGAATTTCTGAA</w:t>
      </w:r>
    </w:p>
    <w:p>
      <w:pPr>
        <w:pStyle w:val="PlainText"/>
        <w:rPr/>
      </w:pPr>
      <w:r>
        <w:rPr/>
        <w:t>GCGGCCAGCGAACATTTATGCTCATGAATCTATGGACATTGTCTTTGAGTGTGAGGTGACTGGAAAACCT</w:t>
      </w:r>
    </w:p>
    <w:p>
      <w:pPr>
        <w:pStyle w:val="PlainText"/>
        <w:rPr/>
      </w:pPr>
      <w:r>
        <w:rPr/>
        <w:t>ACTCCAACTGTGAAATGGGTCAAGAATGGAGACATGGTGATTCCAAGTGACTACTTCAAAATTGTTAAAG</w:t>
      </w:r>
    </w:p>
    <w:p>
      <w:pPr>
        <w:pStyle w:val="PlainText"/>
        <w:rPr/>
      </w:pPr>
      <w:r>
        <w:rPr/>
        <w:t>AACATAATCTGCAAGTTCTGGGTCTGGTGAAATCAGATGAAGGATTCTATCAATGCATTGCAGAAAATGA</w:t>
      </w:r>
    </w:p>
    <w:p>
      <w:pPr>
        <w:pStyle w:val="PlainText"/>
        <w:rPr/>
      </w:pPr>
      <w:r>
        <w:rPr/>
        <w:t>TGTTGGAAATGCACAGGCTGGAGCCCAGCTGATAATACTTGACCTTGATGTTGCCATCCCAACATTACCT</w:t>
      </w:r>
    </w:p>
    <w:p>
      <w:pPr>
        <w:pStyle w:val="PlainText"/>
        <w:rPr/>
      </w:pPr>
      <w:r>
        <w:rPr/>
        <w:t>CCCACTTCACTGACCAGTGCCACTAATGACCATCTAGCACCAGCTACAACGGGACCACTGCCTTCAGCCC</w:t>
      </w:r>
    </w:p>
    <w:p>
      <w:pPr>
        <w:pStyle w:val="PlainText"/>
        <w:rPr/>
      </w:pPr>
      <w:r>
        <w:rPr/>
        <w:t>CTCGGGATGTTGTGGCCACCCTCGTCTCCACTCGCTTCATCAGGCTGACGTGGCGGACACCTGTGTCAGA</w:t>
      </w:r>
    </w:p>
    <w:p>
      <w:pPr>
        <w:pStyle w:val="PlainText"/>
        <w:rPr/>
      </w:pPr>
      <w:r>
        <w:rPr/>
        <w:t>CCCTCAGGGAGACAACCTCACCTACTCAATATTCTACACCAAGGAAGGTATAAACAGGGAACGTGTTGAA</w:t>
      </w:r>
    </w:p>
    <w:p>
      <w:pPr>
        <w:pStyle w:val="PlainText"/>
        <w:rPr/>
      </w:pPr>
      <w:r>
        <w:rPr/>
        <w:t>AATACGAGTCGTCCTGGAGAGACACAAGTGATGATCCAGAACCTGATGCCAGAAACGGTTTATGTCTTCA</w:t>
      </w:r>
    </w:p>
    <w:p>
      <w:pPr>
        <w:pStyle w:val="PlainText"/>
        <w:rPr/>
      </w:pPr>
      <w:r>
        <w:rPr/>
        <w:t>GAGTTGTGGCTCAAAACAAGCATGGCCCTGGAGAGAGCTCAGCACCGCTGAAGGTGGCCACTCAGCCTGA</w:t>
      </w:r>
    </w:p>
    <w:p>
      <w:pPr>
        <w:pStyle w:val="PlainText"/>
        <w:rPr/>
      </w:pPr>
      <w:r>
        <w:rPr/>
        <w:t>GGTTCAGCTTCCTGGTCCAGCACCCAACATCCGAGCATACGCCAATTCACCCACCTCCGTTACTGTCACA</w:t>
      </w:r>
    </w:p>
    <w:p>
      <w:pPr>
        <w:pStyle w:val="PlainText"/>
        <w:rPr/>
      </w:pPr>
      <w:r>
        <w:rPr/>
        <w:t>TGGGAAACGCCGTTGTCTGGCAATGGAGAAATCCAGAACTACAAGCTGTATTACATGGAGAAGGGACAGG</w:t>
      </w:r>
    </w:p>
    <w:p>
      <w:pPr>
        <w:pStyle w:val="PlainText"/>
        <w:rPr/>
      </w:pPr>
      <w:r>
        <w:rPr/>
        <w:t>ACAGTGAGCAGGATGTTGATGTAGCAGGACTCTCCTACACCATTAATGGATTGAAGAAATACACAGAGTA</w:t>
      </w:r>
    </w:p>
    <w:p>
      <w:pPr>
        <w:pStyle w:val="PlainText"/>
        <w:rPr/>
      </w:pPr>
      <w:r>
        <w:rPr/>
        <w:t>TAGTTTCCGAGTGGTAGCTTACAATAAACATGGCCCTGGCGTCTCTACGCAAGATGTTGTTGTACGTACG</w:t>
      </w:r>
    </w:p>
    <w:p>
      <w:pPr>
        <w:pStyle w:val="PlainText"/>
        <w:rPr/>
      </w:pPr>
      <w:r>
        <w:rPr/>
        <w:t>CTGTCAGATGTCCCCAGTGCTCCACCACAGAATCTAACGCTGGAGGTGCGGAATTCCAAGAGCATCATGC</w:t>
      </w:r>
    </w:p>
    <w:p>
      <w:pPr>
        <w:pStyle w:val="PlainText"/>
        <w:rPr/>
      </w:pPr>
      <w:r>
        <w:rPr/>
        <w:t>TACACTGGCAGCCTCCTCCTGCAGGGACACACAGTGGGCAAATCACAGGCTACAAAATTCGCTACCGAAA</w:t>
      </w:r>
    </w:p>
    <w:p>
      <w:pPr>
        <w:pStyle w:val="PlainText"/>
        <w:rPr/>
      </w:pPr>
      <w:r>
        <w:rPr/>
        <w:t>AGTGTCCCGTAAGAGTGATGTAACTGAGAGCATCGGTGGGACCCAGCTTTTTCAGCTAATTGAAGGTCTT</w:t>
      </w:r>
    </w:p>
    <w:p>
      <w:pPr>
        <w:pStyle w:val="PlainText"/>
        <w:rPr/>
      </w:pPr>
      <w:r>
        <w:rPr/>
        <w:t>GAACGAGGTACAGAATACAGCTTCCGAGTAGCTGCCTTGACTGTCAACGGTACTGGACCAGCTACTGACT</w:t>
      </w:r>
    </w:p>
    <w:p>
      <w:pPr>
        <w:pStyle w:val="PlainText"/>
        <w:rPr/>
      </w:pPr>
      <w:r>
        <w:rPr/>
        <w:t>GGGTATCAGCAGAAACATTTGAGAGTGATCTAGATGAAACTCGTGTTCCTGAAGTTCCAAGCTCCTTACA</w:t>
      </w:r>
    </w:p>
    <w:p>
      <w:pPr>
        <w:pStyle w:val="PlainText"/>
        <w:rPr/>
      </w:pPr>
      <w:r>
        <w:rPr/>
        <w:t>TGTCCGTCCACTTGTCACCAGTATCGTGGTGAGCTGGACTCCACCTGAAAACCAGAACATCGTGGTAAGA</w:t>
      </w:r>
    </w:p>
    <w:p>
      <w:pPr>
        <w:pStyle w:val="PlainText"/>
        <w:rPr/>
      </w:pPr>
      <w:r>
        <w:rPr/>
        <w:t>GGCTATGCTATAGGGTATGGCATTGGCAGTCCTCATGCACAGACCATCAAGGTGGACTATAAACAAAGAT</w:t>
      </w:r>
    </w:p>
    <w:p>
      <w:pPr>
        <w:pStyle w:val="PlainText"/>
        <w:rPr/>
      </w:pPr>
      <w:r>
        <w:rPr/>
        <w:t>ACTACACCATTGAAAACTTAGACCCGAGCTCCCACTATGTTATAACTCTGAAAGCGTTCAACAACGTTGG</w:t>
      </w:r>
    </w:p>
    <w:p>
      <w:pPr>
        <w:pStyle w:val="PlainText"/>
        <w:rPr/>
      </w:pPr>
      <w:r>
        <w:rPr/>
        <w:t>TGAAGGAATTCCTCTCTATGAGAGCGCGGTGACCAGGCCTCATTCAGACACTTCCGAAGTTGATTTGTTT</w:t>
      </w:r>
    </w:p>
    <w:p>
      <w:pPr>
        <w:pStyle w:val="PlainText"/>
        <w:rPr/>
      </w:pPr>
      <w:r>
        <w:rPr/>
        <w:t>GTTATTAATGCTCCATACACTCCAGTGCCAGATCCGTCTCCCATGATGCCACCGGTGGGAGTTCAGGCTT</w:t>
      </w:r>
    </w:p>
    <w:p>
      <w:pPr>
        <w:pStyle w:val="PlainText"/>
        <w:rPr/>
      </w:pPr>
      <w:r>
        <w:rPr/>
        <w:t>CCATTCTGAGTCATGACACCATAAGGATCACTTGGGCAGACAACTCTCTGCCAAAGAACCAGAAGATCAC</w:t>
      </w:r>
    </w:p>
    <w:p>
      <w:pPr>
        <w:pStyle w:val="PlainText"/>
        <w:rPr/>
      </w:pPr>
      <w:r>
        <w:rPr/>
        <w:t>TGATGCTCGCTACTACACAGTTCGCTGGAAAACCAATATTCCTGCAAATACAAAGTACAAGACTGCAAAT</w:t>
      </w:r>
    </w:p>
    <w:p>
      <w:pPr>
        <w:pStyle w:val="PlainText"/>
        <w:rPr/>
      </w:pPr>
      <w:r>
        <w:rPr/>
        <w:t>GCAACCACTTTGAGCTATTTAGTGACTGGGTTAAAACCAAATACCTTGTATGAATTCTCTGTGATGGTGA</w:t>
      </w:r>
    </w:p>
    <w:p>
      <w:pPr>
        <w:pStyle w:val="PlainText"/>
        <w:rPr/>
      </w:pPr>
      <w:r>
        <w:rPr/>
        <w:t>CTAAAGGTCGAAGATCAAGTACTTGGAGTATGACAGCACATGGAACAACTTTTGAATTAGTTCCTACTTC</w:t>
      </w:r>
    </w:p>
    <w:p>
      <w:pPr>
        <w:pStyle w:val="PlainText"/>
        <w:rPr/>
      </w:pPr>
      <w:r>
        <w:rPr/>
        <w:t>TCCTCCCAAAGATGTGACTGTGGTGAGCAAAGAGGGAAAACCTCGGACAATAATTGTTAACTGGCAGCCT</w:t>
      </w:r>
    </w:p>
    <w:p>
      <w:pPr>
        <w:pStyle w:val="PlainText"/>
        <w:rPr/>
      </w:pPr>
      <w:r>
        <w:rPr/>
        <w:t>CCGTCCGAAGCCAATGGCAAAATTACAGGGTACATCATTTACTACAGTACGGATGTGAATGCTGAAATAC</w:t>
      </w:r>
    </w:p>
    <w:p>
      <w:pPr>
        <w:pStyle w:val="PlainText"/>
        <w:rPr/>
      </w:pPr>
      <w:r>
        <w:rPr/>
        <w:t>ACGACTGGGTTATTGAACCCGTTGTGGGAAACAGACTGACGCATCAGATACAAGAATTGACCCTCGATAC</w:t>
      </w:r>
    </w:p>
    <w:p>
      <w:pPr>
        <w:pStyle w:val="PlainText"/>
        <w:rPr/>
      </w:pPr>
      <w:r>
        <w:rPr/>
        <w:t>ACCATATTATTTCAAAATTCAGGCCCGCAACTCAAAGGGCATGGGGCCTATGTCTGAGGCAGTTCAGTTC</w:t>
      </w:r>
    </w:p>
    <w:p>
      <w:pPr>
        <w:pStyle w:val="PlainText"/>
        <w:rPr/>
      </w:pPr>
      <w:r>
        <w:rPr/>
        <w:t>AGAACCCCAAAAGCTGAATCCTCAGATAAAATGCCTAATGATCAAGCTTCAGGATCTGCAGGAAAGGGAA</w:t>
      </w:r>
    </w:p>
    <w:p>
      <w:pPr>
        <w:pStyle w:val="PlainText"/>
        <w:rPr/>
      </w:pPr>
      <w:r>
        <w:rPr/>
        <w:t>GCCGCCCAGTGGACATAGGGCCAGATTACAAACCACCACTCGGTGGCAGTAACAGTCCCCATGGAAGCCC</w:t>
      </w:r>
    </w:p>
    <w:p>
      <w:pPr>
        <w:pStyle w:val="PlainText"/>
        <w:rPr/>
      </w:pPr>
      <w:r>
        <w:rPr/>
        <w:t>TACTTCTCCCTTGGATAGCAACATGCTCCTTGTGATCATCGTATCTGTTGGAGTCATCACCATTGTGATC</w:t>
      </w:r>
    </w:p>
    <w:p>
      <w:pPr>
        <w:pStyle w:val="PlainText"/>
        <w:rPr/>
      </w:pPr>
      <w:r>
        <w:rPr/>
        <w:t>GTGGTGATAGTTGCTGTCTTCTGCACTCGTCGTACCACTTCTCACCAGAAAAAGAAACGAGCTGCCTGCA</w:t>
      </w:r>
    </w:p>
    <w:p>
      <w:pPr>
        <w:pStyle w:val="PlainText"/>
        <w:rPr/>
      </w:pPr>
      <w:r>
        <w:rPr/>
        <w:t>AATCAGTGAACGGGTCCCACAAGTACAAAGGAAACTCCAAAGATGTCAAGCCTCCTGACCTTTGGATCCA</w:t>
      </w:r>
    </w:p>
    <w:p>
      <w:pPr>
        <w:pStyle w:val="PlainText"/>
        <w:rPr/>
      </w:pPr>
      <w:r>
        <w:rPr/>
        <w:t>TCATGAAAGACTGGAGCTAAAACCCATTGATAAATCTCCAGATCCCAATCCAATCATGACAGATACCCCA</w:t>
      </w:r>
    </w:p>
    <w:p>
      <w:pPr>
        <w:pStyle w:val="PlainText"/>
        <w:rPr/>
      </w:pPr>
      <w:r>
        <w:rPr/>
        <w:t>ATCCCTCGCAACTCCCAAGACATCACCCCAGTTGATAATTCCATGGACAGCAATATCCATCAAAGACGAA</w:t>
      </w:r>
    </w:p>
    <w:p>
      <w:pPr>
        <w:pStyle w:val="PlainText"/>
        <w:rPr/>
      </w:pPr>
      <w:r>
        <w:rPr/>
        <w:t>ATTCCTACAGAGGGCATGAGTCAGAGGATAGCATGTCCACGCTGGCAGGAAGAAGGGGAATGAGGCCCAA</w:t>
      </w:r>
    </w:p>
    <w:p>
      <w:pPr>
        <w:pStyle w:val="PlainText"/>
        <w:rPr/>
      </w:pPr>
      <w:r>
        <w:rPr/>
        <w:t>GATGATGATGCCTTTTGATTCTCAGCCACCTCAGCCTGTGATTAGTGCTCATCCCATCCATTCACTCGAT</w:t>
      </w:r>
    </w:p>
    <w:p>
      <w:pPr>
        <w:pStyle w:val="PlainText"/>
        <w:rPr/>
      </w:pPr>
      <w:r>
        <w:rPr/>
        <w:t>AACCCTCACCATCATTTCCACTCCGGCAGCCTCGCTTCTCCAACTCGCAGCTATCTCCATCACCAGGTCA</w:t>
      </w:r>
    </w:p>
    <w:p>
      <w:pPr>
        <w:pStyle w:val="PlainText"/>
        <w:rPr/>
      </w:pPr>
      <w:r>
        <w:rPr/>
        <w:t>ACCCGTGGCCGATTGGCACATCCATGTCCCATTCAGACAGGGCCAATTCCACAGAATCTGTTCGAAACAC</w:t>
      </w:r>
    </w:p>
    <w:p>
      <w:pPr>
        <w:pStyle w:val="PlainText"/>
        <w:rPr/>
      </w:pPr>
      <w:r>
        <w:rPr/>
        <w:t>ACCTAGCACGGACACCATGCCGGCTTCCTCCTCTCAGACATGTGCTGACCATCAGGATCCCGAAAGCACG</w:t>
      </w:r>
    </w:p>
    <w:p>
      <w:pPr>
        <w:pStyle w:val="PlainText"/>
        <w:rPr/>
      </w:pPr>
      <w:r>
        <w:rPr/>
        <w:t>ACAGGAGCTTACCTGGCTAATGCACAAGAGGAGGATTCAGCTCAGAACCTCCCCACGGCACATGTTCGTC</w:t>
      </w:r>
    </w:p>
    <w:p>
      <w:pPr>
        <w:pStyle w:val="PlainText"/>
        <w:rPr/>
      </w:pPr>
      <w:r>
        <w:rPr/>
        <w:t>CTTCCCACCCGCTGAAGAGTTTTGCAGTGCCAGCAGTCCCACCAGCTGGTTCCACATACGACCCTGCATT</w:t>
      </w:r>
    </w:p>
    <w:p>
      <w:pPr>
        <w:pStyle w:val="PlainText"/>
        <w:rPr/>
      </w:pPr>
      <w:r>
        <w:rPr/>
        <w:t>GCCAAGCACCCCGTTACTGACTCAGCAAGCTCCTAACCATCCCGTTCACTCGGTGAAGACTGCGTCAATT</w:t>
      </w:r>
    </w:p>
    <w:p>
      <w:pPr>
        <w:pStyle w:val="PlainText"/>
        <w:rPr/>
      </w:pPr>
      <w:r>
        <w:rPr/>
        <w:t>GGGACCTTAGGAAGAACTCGACCTCCTATGCCAGTGGTAGTTCCCAGTGCCCCTGACGTTCAGGAGACCA</w:t>
      </w:r>
    </w:p>
    <w:p>
      <w:pPr>
        <w:pStyle w:val="PlainText"/>
        <w:rPr/>
      </w:pPr>
      <w:r>
        <w:rPr/>
        <w:t>CCAGGATGCTCGAGGACTCGGAAAGCAATTATGAACCAGATGAGCTGACCAAAGAGATGGCCCACCTGGA</w:t>
      </w:r>
    </w:p>
    <w:p>
      <w:pPr>
        <w:pStyle w:val="PlainText"/>
        <w:rPr/>
      </w:pPr>
      <w:r>
        <w:rPr/>
        <w:t>AGGACTTATGAAGGACCTTAATGCCATCACTACAGCATGA</w:t>
      </w:r>
    </w:p>
    <w:p>
      <w:pPr>
        <w:pStyle w:val="PlainText"/>
        <w:rPr/>
      </w:pPr>
      <w:r>
        <w:rPr/>
        <w:t>&gt;Duck ONECUT2</w:t>
      </w:r>
    </w:p>
    <w:p>
      <w:pPr>
        <w:pStyle w:val="PlainText"/>
        <w:rPr/>
      </w:pPr>
      <w:r>
        <w:rPr/>
        <w:t>ATGAGGAGCGGGCGCGGCGCCTACCGATGCCTCGCCGCCGCGCCGGCCGCCTGCGCCATGAACCCCGAGC</w:t>
      </w:r>
    </w:p>
    <w:p>
      <w:pPr>
        <w:pStyle w:val="PlainText"/>
        <w:rPr/>
      </w:pPr>
      <w:r>
        <w:rPr/>
        <w:t>TGGCGATGGAGCCGCTGGGCAGCCTGCACGGGGCGGCCGGCCATGAGCCCGAGCTGATGGGCAGCCCCAG</w:t>
      </w:r>
    </w:p>
    <w:p>
      <w:pPr>
        <w:pStyle w:val="PlainText"/>
        <w:rPr/>
      </w:pPr>
      <w:r>
        <w:rPr/>
        <w:t>CCCGCACCACGGCGGCCGCGGCCCCGCCGGGCCCCTACGGGTGCCCCCCCCGCTNNNNCAGGAGCGGGCC</w:t>
      </w:r>
    </w:p>
    <w:p>
      <w:pPr>
        <w:pStyle w:val="PlainText"/>
        <w:rPr/>
      </w:pPr>
      <w:r>
        <w:rPr/>
        <w:t>CCGGCCGCCGCCCGGCCGGCCATGGTGCCCGGCATGGCCTCGCTGCTGGACGGCGCCGCCGAGTACCGGC</w:t>
      </w:r>
    </w:p>
    <w:p>
      <w:pPr>
        <w:pStyle w:val="PlainText"/>
        <w:rPr/>
      </w:pPr>
      <w:r>
        <w:rPr/>
        <w:t>CCGAGCTGTCCATCCCGCTGCACCACGCCATGAGCGTGCCCTGCGAGCCCTCGCCGCCCGGCATGGGCAT</w:t>
      </w:r>
    </w:p>
    <w:p>
      <w:pPr>
        <w:pStyle w:val="PlainText"/>
        <w:rPr/>
      </w:pPr>
      <w:r>
        <w:rPr/>
        <w:t>GAGCGGCACCTACACCACGCTGACGCCGCTGCAGCCCCTGCCGCCCATCTCCACCGTGTCCGACAAGTTC</w:t>
      </w:r>
    </w:p>
    <w:p>
      <w:pPr>
        <w:pStyle w:val="PlainText"/>
        <w:rPr/>
      </w:pPr>
      <w:r>
        <w:rPr/>
        <w:t>CACCACCCGCACGCCCACCCGCACGCCCACCACCACCACCACCACCAGCGCCTGTCGGGCAACGTCGGCG</w:t>
      </w:r>
    </w:p>
    <w:p>
      <w:pPr>
        <w:pStyle w:val="PlainText"/>
        <w:rPr/>
      </w:pPr>
      <w:r>
        <w:rPr/>
        <w:t>GGAGCTTCGCCCTGATGCGGGCCGAGCGCGGGCTGCCCGCCGTCAACAACCTCTACGGGCCCTACAAGGA</w:t>
      </w:r>
    </w:p>
    <w:p>
      <w:pPr>
        <w:pStyle w:val="PlainText"/>
        <w:rPr/>
      </w:pPr>
      <w:r>
        <w:rPr/>
        <w:t>GATGTCCGGCATGGGGCAGAGCCTGTCTCCCTTGGCTGGTACCCCCCTGGGCAACGGATTGGGGTCCATC</w:t>
      </w:r>
    </w:p>
    <w:p>
      <w:pPr>
        <w:pStyle w:val="PlainText"/>
        <w:rPr/>
      </w:pPr>
      <w:r>
        <w:rPr/>
        <w:t>CACAACACCCAACAGAGCCTCCACAACTATGGGCCTCCCAGCCACGACAAGATGCTCAGCCCCAACTTTG</w:t>
      </w:r>
    </w:p>
    <w:p>
      <w:pPr>
        <w:pStyle w:val="PlainText"/>
        <w:rPr/>
      </w:pPr>
      <w:r>
        <w:rPr/>
        <w:t>ATGCCCACACTGCCATGCTGGCCAGGGGTGAGCAGCACCTCTCCCGGGGGTTGGCGACCCCTCCCGCGGC</w:t>
      </w:r>
    </w:p>
    <w:p>
      <w:pPr>
        <w:pStyle w:val="PlainText"/>
        <w:rPr/>
      </w:pPr>
      <w:r>
        <w:rPr/>
        <w:t>CATGATGTCCCACTTAAACGGCATGCACCATCCTGGACACCCTGGCCATGCTCAGTCTCACGGGCCCGTG</w:t>
      </w:r>
    </w:p>
    <w:p>
      <w:pPr>
        <w:pStyle w:val="PlainText"/>
        <w:rPr/>
      </w:pPr>
      <w:r>
        <w:rPr/>
        <w:t>TTGGCTTCCAGCCGGGAAAGGCCGCCCTCCTCCTCTGGATCTCAAGTTAACAACTCCGGGCAGTTAGAAG</w:t>
      </w:r>
    </w:p>
    <w:p>
      <w:pPr>
        <w:pStyle w:val="PlainText"/>
        <w:rPr/>
      </w:pPr>
      <w:r>
        <w:rPr/>
        <w:t>AAATCAACACCAAAGAAGTGGCACAACGGATCACTGCAGAGCTGAAGCGCTATAGCATCCCCCAGGCGAT</w:t>
      </w:r>
    </w:p>
    <w:p>
      <w:pPr>
        <w:pStyle w:val="PlainText"/>
        <w:rPr/>
      </w:pPr>
      <w:r>
        <w:rPr/>
        <w:t>CTTTGCCCAGAGAGTGCTGTGCCGTTCTCAGGGGACCCTTTCAGACCTTCTAAGGAACCCTAAACCTTGG</w:t>
      </w:r>
    </w:p>
    <w:p>
      <w:pPr>
        <w:pStyle w:val="PlainText"/>
        <w:rPr/>
      </w:pPr>
      <w:r>
        <w:rPr/>
        <w:t>AGTAAACTGAAATCTGGCAGGGAGACTTTCAGGAGAATGTGGAAATGGCTGCAGGAACCCGAGTTCCAGA</w:t>
      </w:r>
    </w:p>
    <w:p>
      <w:pPr>
        <w:pStyle w:val="PlainText"/>
        <w:rPr/>
      </w:pPr>
      <w:r>
        <w:rPr/>
        <w:t>GAATGTCAGCCTTAAGACTTGCAGCATGCAAACGCAAAGAGCAAGAACCAAATAAAGACAGGAACAATTC</w:t>
      </w:r>
    </w:p>
    <w:p>
      <w:pPr>
        <w:pStyle w:val="PlainText"/>
        <w:rPr/>
      </w:pPr>
      <w:r>
        <w:rPr/>
        <w:t>CCAGAAGAAATCTCGTCTGGTTTTCACCGATCTCCAGCGCAGAACACTTTTTGCCATCTTCAAAGAGAAC</w:t>
      </w:r>
    </w:p>
    <w:p>
      <w:pPr>
        <w:pStyle w:val="PlainText"/>
        <w:rPr/>
      </w:pPr>
      <w:r>
        <w:rPr/>
        <w:t>AAACGTCCATCCAAAGAAATGCAGATCACTATTTCCCAGCAGCTGGGCTTGGAACTTACCACGGTCAGTA</w:t>
      </w:r>
    </w:p>
    <w:p>
      <w:pPr>
        <w:pStyle w:val="PlainText"/>
        <w:rPr/>
      </w:pPr>
      <w:r>
        <w:rPr/>
        <w:t>ACTTCTTCATGAACGCTAGGAGGCGCAGCCTTGAGAAATGGCAGGATGATTTGAGTACAGGGGGATCCTC</w:t>
      </w:r>
    </w:p>
    <w:p>
      <w:pPr>
        <w:pStyle w:val="PlainText"/>
        <w:rPr/>
      </w:pPr>
      <w:r>
        <w:rPr/>
        <w:t>GTCAACCTCCAGCACTTGTACCAAAGCATGA</w:t>
      </w:r>
    </w:p>
    <w:p>
      <w:pPr>
        <w:pStyle w:val="PlainText"/>
        <w:rPr/>
      </w:pPr>
      <w:r>
        <w:rPr/>
        <w:t>&gt;Duck POLI</w:t>
      </w:r>
    </w:p>
    <w:p>
      <w:pPr>
        <w:pStyle w:val="PlainText"/>
        <w:rPr/>
      </w:pPr>
      <w:r>
        <w:rPr/>
        <w:t>ATGNNNNCAGGCCACAGCAAGTCGGTGCCAGCCAGAAACGCGGCGGGCAGAGTAATCGTGCACGTGGACT</w:t>
      </w:r>
    </w:p>
    <w:p>
      <w:pPr>
        <w:pStyle w:val="PlainText"/>
        <w:rPr/>
      </w:pPr>
      <w:r>
        <w:rPr/>
        <w:t>TGGACTGCTTTTATGCCCAAGTAGAAATGGTCCGTAATCCCGAGCTAAGAGACAAGCCTCTAGGTGTGCA</w:t>
      </w:r>
    </w:p>
    <w:p>
      <w:pPr>
        <w:pStyle w:val="PlainText"/>
        <w:rPr/>
      </w:pPr>
      <w:r>
        <w:rPr/>
        <w:t>GCAGAAATTCCTTGTAGTAACCTCAAACTATGAAGCCAGAAAACTCGGAGTTAAGAAACTGATGTCTGTG</w:t>
      </w:r>
    </w:p>
    <w:p>
      <w:pPr>
        <w:pStyle w:val="PlainText"/>
        <w:rPr/>
      </w:pPr>
      <w:r>
        <w:rPr/>
        <w:t>AAAGATGCTAAAGAGAAGTGTCCTCAGCTGGTACTGGTTAATGGAGAAGATCTAACTCCATACAGGGAAA</w:t>
      </w:r>
    </w:p>
    <w:p>
      <w:pPr>
        <w:pStyle w:val="PlainText"/>
        <w:rPr/>
      </w:pPr>
      <w:r>
        <w:rPr/>
        <w:t>TGTCATACAAGGTTACAGGATTGTTGGAAGAATTTTGTCCTCTAGTGGAAAGGCTCGGGTTTGACGAAAA</w:t>
      </w:r>
    </w:p>
    <w:p>
      <w:pPr>
        <w:pStyle w:val="PlainText"/>
        <w:rPr/>
      </w:pPr>
      <w:r>
        <w:rPr/>
        <w:t>TTTTGTAGATATCTCAGAGATTGTCGAAAAAAGGCTAAACCAGCTACAACAAAGTGGATGTTCCAGAGTG</w:t>
      </w:r>
    </w:p>
    <w:p>
      <w:pPr>
        <w:pStyle w:val="PlainText"/>
        <w:rPr/>
      </w:pPr>
      <w:r>
        <w:rPr/>
        <w:t>TGTGTGTCTGGCCACGTGTACAACAACCAAGCTATCGATTTACGTGATACAACGCACGTAAGGCTGGTTA</w:t>
      </w:r>
    </w:p>
    <w:p>
      <w:pPr>
        <w:pStyle w:val="PlainText"/>
        <w:rPr/>
      </w:pPr>
      <w:r>
        <w:rPr/>
        <w:t>TTGGATCTCAGATCGCAGAGGAGTTCAGGCAAGCCATGCACACTCGTCTCGGCCTCACAGGCTGTGCAGG</w:t>
      </w:r>
    </w:p>
    <w:p>
      <w:pPr>
        <w:pStyle w:val="PlainText"/>
        <w:rPr/>
      </w:pPr>
      <w:r>
        <w:rPr/>
        <w:t>AGTGGCCTGTAACAAGTTGCTGTCTAAGCTGGTATCTGGGACCTTTAAACCAAACCAACAAACACTTCTG</w:t>
      </w:r>
    </w:p>
    <w:p>
      <w:pPr>
        <w:pStyle w:val="PlainText"/>
        <w:rPr/>
      </w:pPr>
      <w:r>
        <w:rPr/>
        <w:t>CTGCCTGAAAGCTGTCAAGATCTGATGCGCAGCCTTGATCACATCCAAAAAGTGCCTGGCATTGGCTACA</w:t>
      </w:r>
    </w:p>
    <w:p>
      <w:pPr>
        <w:pStyle w:val="PlainText"/>
        <w:rPr/>
      </w:pPr>
      <w:r>
        <w:rPr/>
        <w:t>AAACTGCCAAACGTCTCGAAACACTGGGCGTGAGGAGTGTGTGTGATCTCCAAACATTTCCATCCCCCGT</w:t>
      </w:r>
    </w:p>
    <w:p>
      <w:pPr>
        <w:pStyle w:val="PlainText"/>
        <w:rPr/>
      </w:pPr>
      <w:r>
        <w:rPr/>
        <w:t>GTTAGAGAAGGAACTTGGGGCTTCCGTTGCTCAGCGCATCCAAAAACTCAGCTACGGAGAAGACGACTCC</w:t>
      </w:r>
    </w:p>
    <w:p>
      <w:pPr>
        <w:pStyle w:val="PlainText"/>
        <w:rPr/>
      </w:pPr>
      <w:r>
        <w:rPr/>
        <w:t>CCCGTGACTCCATCAGGCCGCCCTCAGTCCTTTAGCGATGAAGATTCCTTTAAAAAATGTTCCTCAGAAG</w:t>
      </w:r>
    </w:p>
    <w:p>
      <w:pPr>
        <w:pStyle w:val="PlainText"/>
        <w:rPr/>
      </w:pPr>
      <w:r>
        <w:rPr/>
        <w:t>CGGAAGTGAAAGAGAAAATGGAAGAACTGCTTCGGAGCCTCTTAGACAGGGTATCCAAAGACGGAAGGCA</w:t>
      </w:r>
    </w:p>
    <w:p>
      <w:pPr>
        <w:pStyle w:val="PlainText"/>
        <w:rPr/>
      </w:pPr>
      <w:r>
        <w:rPr/>
        <w:t>GCCACACACCGTGAGGTTGACTATCCGCCACTTCTCTGCGACCGATAGGTGGTTTAATCGGGAAAGCCGT</w:t>
      </w:r>
    </w:p>
    <w:p>
      <w:pPr>
        <w:pStyle w:val="PlainText"/>
        <w:rPr/>
      </w:pPr>
      <w:r>
        <w:rPr/>
        <w:t>CAGTGCGCTCTTCCACCTCATCTTGTTCAGAAATTTGGAAAAGAAAGCAGCAACATTATATCTCCACTGA</w:t>
      </w:r>
    </w:p>
    <w:p>
      <w:pPr>
        <w:pStyle w:val="PlainText"/>
        <w:rPr/>
      </w:pPr>
      <w:r>
        <w:rPr/>
        <w:t>TTGATATACTCCTGAAACTCTTTCGAAAGATGGTAAATGTAAACTTACCATTTCATCTTACCCTCTTGAA</w:t>
      </w:r>
    </w:p>
    <w:p>
      <w:pPr>
        <w:pStyle w:val="PlainText"/>
        <w:rPr/>
      </w:pPr>
      <w:r>
        <w:rPr/>
        <w:t>CGTTTGCTTCTCTAATCTCAAAGATGTTCCTAGCAGCAAGAAAGGATCGATAGGTTTTTATCTCAAGCAG</w:t>
      </w:r>
    </w:p>
    <w:p>
      <w:pPr>
        <w:pStyle w:val="PlainText"/>
        <w:rPr/>
      </w:pPr>
      <w:r>
        <w:rPr/>
        <w:t>ATGTCACCACCAACGTCAGGCTCTTGTAAAAGTGTCCAGGAGATGGAAGACGGCTCACAAGGTGAAGGAA</w:t>
      </w:r>
    </w:p>
    <w:p>
      <w:pPr>
        <w:pStyle w:val="PlainText"/>
        <w:rPr/>
      </w:pPr>
      <w:r>
        <w:rPr/>
        <w:t>GTGCTTCTTGGAACCAGAACTGGAACAGAACTGGCACTACAAAAGCGAAGAGACCTTCAGAGGAAAAGGA</w:t>
      </w:r>
    </w:p>
    <w:p>
      <w:pPr>
        <w:pStyle w:val="PlainText"/>
        <w:rPr/>
      </w:pPr>
      <w:r>
        <w:rPr/>
        <w:t>AAGCGATACAAAGAAAGCAAGAATTCCTGCCTTCCCATGTCATTTGTCTCCTGGTGGTATTGACCAGGCA</w:t>
      </w:r>
    </w:p>
    <w:p>
      <w:pPr>
        <w:pStyle w:val="PlainText"/>
        <w:rPr/>
      </w:pPr>
      <w:r>
        <w:rPr/>
        <w:t>GTCTTCAGGGAACTTCCAGAGGATATTAAAAAGGAAATCATGTCTGAAAAAGCAGGAGAAGTGATCTCTG</w:t>
      </w:r>
    </w:p>
    <w:p>
      <w:pPr>
        <w:pStyle w:val="PlainText"/>
        <w:rPr/>
      </w:pPr>
      <w:r>
        <w:rPr/>
        <w:t>CTGGGGATGTTTTGGGTCAGACACCGGTATGTTTCGCAGAGGAGGTACAGAGCTCCTCCCCGAATTCTAA</w:t>
      </w:r>
    </w:p>
    <w:p>
      <w:pPr>
        <w:pStyle w:val="PlainText"/>
        <w:rPr/>
      </w:pPr>
      <w:r>
        <w:rPr/>
        <w:t>GGGTGATGAGAACTCTGCAGGGTACAGTGCACACCTCACACCAGCTTGTGAATCAGCATCAGCTTGGACA</w:t>
      </w:r>
    </w:p>
    <w:p>
      <w:pPr>
        <w:pStyle w:val="PlainText"/>
        <w:rPr/>
      </w:pPr>
      <w:r>
        <w:rPr/>
        <w:t>CACAGCTCCAGCACCAGTTTTTCTGCTGAGTATCCTAAAAGTGTGTTAACAGGCATGGAAGAAAACCCTC</w:t>
      </w:r>
    </w:p>
    <w:p>
      <w:pPr>
        <w:pStyle w:val="PlainText"/>
        <w:rPr/>
      </w:pPr>
      <w:r>
        <w:rPr/>
        <w:t>CTGACTCTCATAGCTTCTGGGATTTATCAGTTGAAGCTGGCGCCAGCCAAACTGCTCCACGTGTCCCTGC</w:t>
      </w:r>
    </w:p>
    <w:p>
      <w:pPr>
        <w:pStyle w:val="PlainText"/>
        <w:rPr/>
      </w:pPr>
      <w:r>
        <w:rPr/>
        <w:t>CTCGGATAAAGATGAGCAGGATTCTGAAATCACTTCCGAGGATAAAAACGACAGCAGGAAAGTGGGAATT</w:t>
      </w:r>
    </w:p>
    <w:p>
      <w:pPr>
        <w:pStyle w:val="PlainText"/>
        <w:rPr/>
      </w:pPr>
      <w:r>
        <w:rPr/>
        <w:t>GTACTTCCTCCTAGTGTTGATCCGAAGACTTTTTATGAACTACCCAGAGATGTGCAGGAAGAACTCCTAG</w:t>
      </w:r>
    </w:p>
    <w:p>
      <w:pPr>
        <w:pStyle w:val="PlainText"/>
        <w:rPr/>
      </w:pPr>
      <w:r>
        <w:rPr/>
        <w:t>CCGAATGGAAGAATCGGGAACCTGTGTCCAAAACCTGTATAGAAAAAACCCCAGAAAGGCCTAAAACAAA</w:t>
      </w:r>
    </w:p>
    <w:p>
      <w:pPr>
        <w:pStyle w:val="PlainText"/>
        <w:rPr/>
      </w:pPr>
      <w:r>
        <w:rPr/>
        <w:t>CAGAGGAAAAAAGAACGCAGCGTTGAGTTCCTCACAGTCTAACAGTTTGCTGAGGTATTTTAAACCACGG</w:t>
      </w:r>
    </w:p>
    <w:p>
      <w:pPr>
        <w:pStyle w:val="PlainText"/>
        <w:rPr/>
      </w:pPr>
      <w:r>
        <w:rPr/>
        <w:t>TGA</w:t>
      </w:r>
    </w:p>
    <w:p>
      <w:pPr>
        <w:pStyle w:val="PlainText"/>
        <w:rPr/>
      </w:pPr>
      <w:r>
        <w:rPr/>
        <w:t>&gt;Duck RAB27B</w:t>
      </w:r>
    </w:p>
    <w:p>
      <w:pPr>
        <w:pStyle w:val="PlainText"/>
        <w:rPr/>
      </w:pPr>
      <w:r>
        <w:rPr/>
        <w:t>ATGACTGATGGAGACTACGATTATCTGATCAAACTCCTGGCCCTTGGAGACTCCGGGGTTGGCAAGACCA</w:t>
      </w:r>
    </w:p>
    <w:p>
      <w:pPr>
        <w:pStyle w:val="PlainText"/>
        <w:rPr/>
      </w:pPr>
      <w:r>
        <w:rPr/>
        <w:t>CGTTCCTCTACAGATACACCGACAACAAATTCAATCCCAAATTCATCACGACAGTAGGGATAGATTTTCG</w:t>
      </w:r>
    </w:p>
    <w:p>
      <w:pPr>
        <w:pStyle w:val="PlainText"/>
        <w:rPr/>
      </w:pPr>
      <w:r>
        <w:rPr/>
        <w:t>GGAAAAACGAGTGGTGTACAATAGCAGAGGAGCAAATGGATCTCCAGGAAAAGCCTTCAAGGTGCACCTC</w:t>
      </w:r>
    </w:p>
    <w:p>
      <w:pPr>
        <w:pStyle w:val="PlainText"/>
        <w:rPr/>
      </w:pPr>
      <w:r>
        <w:rPr/>
        <w:t>CAGCTTTGGGACACCGCTGGACAGGAAAGATTTCGAAGCCTCACCACAGCGTTTTTCAGAGATGCTATGG</w:t>
      </w:r>
    </w:p>
    <w:p>
      <w:pPr>
        <w:pStyle w:val="PlainText"/>
        <w:rPr/>
      </w:pPr>
      <w:r>
        <w:rPr/>
        <w:t>GCTTTTTACTGATGTTTGATCTCACCAGTCAACAGAGCTTCTTAAATGTCAGGAATTGGATGAGTCAGCT</w:t>
      </w:r>
    </w:p>
    <w:p>
      <w:pPr>
        <w:pStyle w:val="PlainText"/>
        <w:rPr/>
      </w:pPr>
      <w:r>
        <w:rPr/>
        <w:t>GCAAGCCAATGCGTACTGTGAGAACCCAGATATCGTGTTAATTGGTAATAAAGCGGATTTATCCGACCAG</w:t>
      </w:r>
    </w:p>
    <w:p>
      <w:pPr>
        <w:pStyle w:val="PlainText"/>
        <w:rPr/>
      </w:pPr>
      <w:r>
        <w:rPr/>
        <w:t>CGGGAGGTAAATGAAAGGCAAGCGAAAGATCTGGCGGACAAATACGGCATCCCCTACTTCGAAACGAGTG</w:t>
      </w:r>
    </w:p>
    <w:p>
      <w:pPr>
        <w:pStyle w:val="PlainText"/>
        <w:rPr/>
      </w:pPr>
      <w:r>
        <w:rPr/>
        <w:t>CTGCTACCGGCCAGAATGTGGAGAAGGCCGTGGACACGCTGCTGGACTTGATAATGAAACGGATGGAGCA</w:t>
      </w:r>
    </w:p>
    <w:p>
      <w:pPr>
        <w:pStyle w:val="PlainText"/>
        <w:rPr/>
      </w:pPr>
      <w:r>
        <w:rPr/>
        <w:t>GTGCGTGGACAAGACGCAGGGCTCCGACACGGCCAACGGGGGAAGCTCGGGGAAGCTGGATTCAGCAAAA</w:t>
      </w:r>
    </w:p>
    <w:p>
      <w:pPr>
        <w:pStyle w:val="PlainText"/>
        <w:rPr/>
      </w:pPr>
      <w:r>
        <w:rPr/>
        <w:t>CCGGAGGAGAAGAAGTGTGCCTGCTAA</w:t>
      </w:r>
    </w:p>
    <w:p>
      <w:pPr>
        <w:pStyle w:val="PlainText"/>
        <w:rPr/>
      </w:pPr>
      <w:r>
        <w:rPr/>
        <w:t>&gt;Duck RPL17</w:t>
      </w:r>
    </w:p>
    <w:p>
      <w:pPr>
        <w:pStyle w:val="PlainText"/>
        <w:rPr/>
      </w:pPr>
      <w:r>
        <w:rPr/>
        <w:t>ATGGTCCGCTACTCGCTGGATCCGGAGAACCCCACGAAATCATGCAAGTCCCGGGGCTCCAACCTGCGGG</w:t>
      </w:r>
    </w:p>
    <w:p>
      <w:pPr>
        <w:pStyle w:val="PlainText"/>
        <w:rPr/>
      </w:pPr>
      <w:r>
        <w:rPr/>
        <w:t>TGCACTTCAAGAACACTCGTGAGACTGCCCAGGCCATCAAGGGCATGCACATCCGCAAGGCCACCAAGTA</w:t>
      </w:r>
    </w:p>
    <w:p>
      <w:pPr>
        <w:pStyle w:val="PlainText"/>
        <w:rPr/>
      </w:pPr>
      <w:r>
        <w:rPr/>
        <w:t>CCTGAAGGACGTCACCCTGAAGAAGCAGTGCGTTCCCTTCCGGCGCTACAACGGAGGCGTTGGTAGATGC</w:t>
      </w:r>
    </w:p>
    <w:p>
      <w:pPr>
        <w:pStyle w:val="PlainText"/>
        <w:rPr/>
      </w:pPr>
      <w:r>
        <w:rPr/>
        <w:t>GCCCAGGCCAAGCAGTGGGGCTGGACGCAGGGCCGCTGGCCCAAGAAAAGCGCGGAGTTCTTGCTGCACA</w:t>
      </w:r>
    </w:p>
    <w:p>
      <w:pPr>
        <w:pStyle w:val="PlainText"/>
        <w:rPr/>
      </w:pPr>
      <w:r>
        <w:rPr/>
        <w:t>TGCTGAAAAACGCGGAGAGCAACGCTGAGCTCAAGGGGCTGGACGTGGATTCGCTGGTGATCGAGCACAT</w:t>
      </w:r>
    </w:p>
    <w:p>
      <w:pPr>
        <w:pStyle w:val="PlainText"/>
        <w:rPr/>
      </w:pPr>
      <w:r>
        <w:rPr/>
        <w:t>CCAGGTGAACAAGGCCCCCAAAATGCGCCGGCGCACCTACCGAGCCCACGGGCGGATCAACCCCTACATG</w:t>
      </w:r>
    </w:p>
    <w:p>
      <w:pPr>
        <w:pStyle w:val="PlainText"/>
        <w:rPr/>
      </w:pPr>
      <w:r>
        <w:rPr/>
        <w:t>AGCTCCCCCTGCCACATCGAGATGATCCTCACCGAGAAGGAGCAGATCGTCCCCAAGCCCGAAGAAGAAG</w:t>
      </w:r>
    </w:p>
    <w:p>
      <w:pPr>
        <w:pStyle w:val="PlainText"/>
        <w:rPr/>
      </w:pPr>
      <w:r>
        <w:rPr/>
        <w:t>TGGCTCAGAAGAAAAAGATCTCGCAGAAGAAGCTGAAGAAGCAGAAGCTGATGGCCCGGGAGTAG</w:t>
      </w:r>
    </w:p>
    <w:p>
      <w:pPr>
        <w:pStyle w:val="PlainText"/>
        <w:rPr/>
      </w:pPr>
      <w:r>
        <w:rPr/>
        <w:t>&gt;Duck SKA1</w:t>
      </w:r>
    </w:p>
    <w:p>
      <w:pPr>
        <w:pStyle w:val="PlainText"/>
        <w:rPr/>
      </w:pPr>
      <w:r>
        <w:rPr/>
        <w:t>ATGGCTTCTTCGGATCTGGAAGACTTGTGCTTTCACATCAACATGAAGATTTCAACTATTAAAAAGACTC</w:t>
      </w:r>
    </w:p>
    <w:p>
      <w:pPr>
        <w:pStyle w:val="PlainText"/>
        <w:rPr/>
      </w:pPr>
      <w:r>
        <w:rPr/>
        <w:t>TGCAATTAAGGAGCATCGGTCAAGAGCCATCCTTCAAGTCTATGCTCTGCAAAATAGGACAAGAGATGGT</w:t>
      </w:r>
    </w:p>
    <w:p>
      <w:pPr>
        <w:pStyle w:val="PlainText"/>
        <w:rPr/>
      </w:pPr>
      <w:r>
        <w:rPr/>
        <w:t>TCTCTTGCATGATCTCCTGAATAAAATGGAAATGGAAGTTCAACAGCAAGAAAAACTGAAGAATTTGCTC</w:t>
      </w:r>
    </w:p>
    <w:p>
      <w:pPr>
        <w:pStyle w:val="PlainText"/>
        <w:rPr/>
      </w:pPr>
      <w:r>
        <w:rPr/>
        <w:t>AAAGAGCTCCAGAAGTCTGCTGAGCGAGATCAAAGCGAAGCCCAGCACCTCCGCGAAAACATTCCCCTCC</w:t>
      </w:r>
    </w:p>
    <w:p>
      <w:pPr>
        <w:pStyle w:val="PlainText"/>
        <w:rPr/>
      </w:pPr>
      <w:r>
        <w:rPr/>
        <w:t>ACCTGCCTAAACCGACTCGGAGCTGTATTGCTGGGCCGGCTGCGAAAAGCGAGGACCAAATGAAAGCTGC</w:t>
      </w:r>
    </w:p>
    <w:p>
      <w:pPr>
        <w:pStyle w:val="PlainText"/>
        <w:rPr/>
      </w:pPr>
      <w:r>
        <w:rPr/>
        <w:t>AGAACCTGAACACGCAAAAAAACCTGCCAAGGAGCCAAGATTTATTAAAGAAGCATCTTTAATAACCACG</w:t>
      </w:r>
    </w:p>
    <w:p>
      <w:pPr>
        <w:pStyle w:val="PlainText"/>
        <w:rPr/>
      </w:pPr>
      <w:r>
        <w:rPr/>
        <w:t>GAAGAATTTGAAAGCGTTCCCGCGTACATGAAAGGCCGCTTGACGTACGATCAAATTAACGCCGTCGTTC</w:t>
      </w:r>
    </w:p>
    <w:p>
      <w:pPr>
        <w:pStyle w:val="PlainText"/>
        <w:rPr/>
      </w:pPr>
      <w:r>
        <w:rPr/>
        <w:t>AAGACCTCAACAAGGCCGTGGTGGGCAAGTACAAGATCCTGCACCAGCCTCTGAAATCCATGAACGCGTC</w:t>
      </w:r>
    </w:p>
    <w:p>
      <w:pPr>
        <w:pStyle w:val="PlainText"/>
        <w:rPr/>
      </w:pPr>
      <w:r>
        <w:rPr/>
        <w:t>GGTCAGGAATCTCTACCACCGATTCCTGGGGGAGGAAACGAAGGATACGAAAGGCGAGTTTTTTGTCGTG</w:t>
      </w:r>
    </w:p>
    <w:p>
      <w:pPr>
        <w:pStyle w:val="PlainText"/>
        <w:rPr/>
      </w:pPr>
      <w:r>
        <w:rPr/>
        <w:t>GAGGCCGACATCAAGGAGTTCACCCAGCTGAAAGTGGATAAGCGCTTCCACAGGATCCTCAACATCCTGC</w:t>
      </w:r>
    </w:p>
    <w:p>
      <w:pPr>
        <w:pStyle w:val="PlainText"/>
        <w:rPr/>
      </w:pPr>
      <w:r>
        <w:rPr/>
        <w:t>GCCACTGCCAGCGGGTCAGAGAAGTCCGCGGCGCGCGCCTCGTCCGCTACGTCATCTGCTGA</w:t>
      </w:r>
    </w:p>
    <w:p>
      <w:pPr>
        <w:pStyle w:val="PlainText"/>
        <w:rPr/>
      </w:pPr>
      <w:r>
        <w:rPr/>
        <w:t>&gt;Duck SMAD4</w:t>
      </w:r>
    </w:p>
    <w:p>
      <w:pPr>
        <w:pStyle w:val="PlainText"/>
        <w:rPr/>
      </w:pPr>
      <w:r>
        <w:rPr/>
        <w:t>ATGGACAATATGTCTATTACTAACACGCCAACAAGTAATGATGCTTGTCTGAGCATTGTTCACAGCTTGA</w:t>
      </w:r>
    </w:p>
    <w:p>
      <w:pPr>
        <w:pStyle w:val="PlainText"/>
        <w:rPr/>
      </w:pPr>
      <w:r>
        <w:rPr/>
        <w:t>TGTGCCATCGCCAAGGTGGAGAGAGTGAAACTTTTGCCAAACGGGCA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CGTTACAATACAGAGAACGCTGGATGGGAGGCTTCAGGTGGCCGGTCGCAAGGGATTCCCTCATGTGA</w:t>
      </w:r>
    </w:p>
    <w:p>
      <w:pPr>
        <w:pStyle w:val="PlainText"/>
        <w:rPr/>
      </w:pPr>
      <w:r>
        <w:rPr/>
        <w:t>TTTACGCTCGTCTTTGGAGGTGGCCCGATCTTCATAAAAATGAACTCAAGCATGTTAAATATTGTCAGTA</w:t>
      </w:r>
    </w:p>
    <w:p>
      <w:pPr>
        <w:pStyle w:val="PlainText"/>
        <w:rPr/>
      </w:pPr>
      <w:r>
        <w:rPr/>
        <w:t>TGCTTTTGACTTAAAATGTGACAGTGTCTGTGTAAATCCTTACCATTATGAGCGTGTAGTATCGCCTGGC</w:t>
      </w:r>
    </w:p>
    <w:p>
      <w:pPr>
        <w:pStyle w:val="PlainText"/>
        <w:rPr/>
      </w:pPr>
      <w:r>
        <w:rPr/>
        <w:t>ATCGATCTCTCAGGACTGACACTACAGAGTTCTGCCCCATCAAGCATGTTGGTGAAAGACGAATACGTTC</w:t>
      </w:r>
    </w:p>
    <w:p>
      <w:pPr>
        <w:pStyle w:val="PlainText"/>
        <w:rPr/>
      </w:pPr>
      <w:r>
        <w:rPr/>
        <w:t>ACGATTACGAGGCGCAGCCGTCGTTGTCTTCAGCTGAAGGACATTCAGTCCAAACCATCCAGCACCCGCC</w:t>
      </w:r>
    </w:p>
    <w:p>
      <w:pPr>
        <w:pStyle w:val="PlainText"/>
        <w:rPr/>
      </w:pPr>
      <w:r>
        <w:rPr/>
        <w:t>GAGTAACAGGGCATCTACGGAGCCTTACAGCACCCCAGCCATGTTAGCTCCCACCGAGGCTAGCACTACC</w:t>
      </w:r>
    </w:p>
    <w:p>
      <w:pPr>
        <w:pStyle w:val="PlainText"/>
        <w:rPr/>
      </w:pPr>
      <w:r>
        <w:rPr/>
        <w:t>AGCACCACTAACTTTCCCAACATTCCTGTGGCTTCAACAAGTCAACCTCCCAGTATATTGACAGGTAGCC</w:t>
      </w:r>
    </w:p>
    <w:p>
      <w:pPr>
        <w:pStyle w:val="PlainText"/>
        <w:rPr/>
      </w:pPr>
      <w:r>
        <w:rPr/>
        <w:t>ATAGTGATGGACTCTTACAGATTGCTTCAGGGCCTCAGCCAGGAGCTCAGCAGAATGGGTTTACAGCTCA</w:t>
      </w:r>
    </w:p>
    <w:p>
      <w:pPr>
        <w:pStyle w:val="PlainText"/>
        <w:rPr/>
      </w:pPr>
      <w:r>
        <w:rPr/>
        <w:t>GCCAGCTACTTACCATCACAATAGTACTACAACTTGGACTGGAAGTCGAACGGCAGCCTACACACCTACC</w:t>
      </w:r>
    </w:p>
    <w:p>
      <w:pPr>
        <w:pStyle w:val="PlainText"/>
        <w:rPr/>
      </w:pPr>
      <w:r>
        <w:rPr/>
        <w:t>ATACCTCACCACCAGAATGGCCATCTTCAGCATCACCCACCTATGCATCCTGGACATTACTGGCCAGTTC</w:t>
      </w:r>
    </w:p>
    <w:p>
      <w:pPr>
        <w:pStyle w:val="PlainText"/>
        <w:rPr/>
      </w:pPr>
      <w:r>
        <w:rPr/>
        <w:t>ACAATGAACTCGCATTCCAGCCTCCTATATCAAATCATCCTGCTCCAGAGTACTGGTGTTCAATTGCGTA</w:t>
      </w:r>
    </w:p>
    <w:p>
      <w:pPr>
        <w:pStyle w:val="PlainText"/>
        <w:rPr/>
      </w:pPr>
      <w:r>
        <w:rPr/>
        <w:t>TTTCGAAATGGACGTGCAAGTCGGGGAGACGTTCAAGGTCCCTTCGAGCTGTCCCATCGTTACCGTCGAT</w:t>
      </w:r>
    </w:p>
    <w:p>
      <w:pPr>
        <w:pStyle w:val="PlainText"/>
        <w:rPr/>
      </w:pPr>
      <w:r>
        <w:rPr/>
        <w:t>GGCTACGTGGATCCCTCCGGAGGAGACCGCTTCTGCCTGGGCCAGCTTTCCAACGTGCATAGAACAGAAG</w:t>
      </w:r>
    </w:p>
    <w:p>
      <w:pPr>
        <w:pStyle w:val="PlainText"/>
        <w:rPr/>
      </w:pPr>
      <w:r>
        <w:rPr/>
        <w:t>CCATCGAGAGAGCAAGGTTGCACATAGGGAAAGGGGTGCAGCTGGAGTGCAAAGGAGAAGGTGACGTGTG</w:t>
      </w:r>
    </w:p>
    <w:p>
      <w:pPr>
        <w:pStyle w:val="PlainText"/>
        <w:rPr/>
      </w:pPr>
      <w:r>
        <w:rPr/>
        <w:t>GGTTCGATGCCTCAGTGACCACGCGGTCTTCGTTCAGAGCTACTACCTGGACAGAGAAGCAGGGCGTGCG</w:t>
      </w:r>
    </w:p>
    <w:p>
      <w:pPr>
        <w:pStyle w:val="PlainText"/>
        <w:rPr/>
      </w:pPr>
      <w:r>
        <w:rPr/>
        <w:t>CCGGGGGATGCTGTTCACAAGATTTACCCAAGTGCATACATAAAGGTGTTTGATTTACGCCAGTGTCATC</w:t>
      </w:r>
    </w:p>
    <w:p>
      <w:pPr>
        <w:pStyle w:val="PlainText"/>
        <w:rPr/>
      </w:pPr>
      <w:r>
        <w:rPr/>
        <w:t>GTCAGATGCAGCAGCAGGCTGCCACTGCTCAAGCCGCCGCTGCTGCTCAAGCTGCAGCAGTAGCAGGAAA</w:t>
      </w:r>
    </w:p>
    <w:p>
      <w:pPr>
        <w:pStyle w:val="PlainText"/>
        <w:rPr/>
      </w:pPr>
      <w:r>
        <w:rPr/>
        <w:t>CATCCCCGGCCCGGGATCAGTAGGTGGAATAGCCCCAGCCATTAGTTTGTCAGCTGCTGCTGGAATCGGC</w:t>
      </w:r>
    </w:p>
    <w:p>
      <w:pPr>
        <w:pStyle w:val="PlainText"/>
        <w:rPr/>
      </w:pPr>
      <w:r>
        <w:rPr/>
        <w:t>GTAGATGACCTCCGCCGCTTGTGCATACTCAGGATGAGTTTTGTAAAAGGTTGGGGACCTGATTACCCGA</w:t>
      </w:r>
    </w:p>
    <w:p>
      <w:pPr>
        <w:pStyle w:val="PlainText"/>
        <w:rPr/>
      </w:pPr>
      <w:r>
        <w:rPr/>
        <w:t>GACAGAGCATCAAAGAGACACCGTGCTGGATTGAAATTCACTTGCACCGTGCCCTCCAGCTTCTAGACGA</w:t>
      </w:r>
    </w:p>
    <w:p>
      <w:pPr>
        <w:pStyle w:val="PlainText"/>
        <w:rPr/>
      </w:pPr>
      <w:r>
        <w:rPr/>
        <w:t>AGTACTTCATACCATGCCTATCGCCGACCCACAACCTTTAGACTGA</w:t>
      </w:r>
    </w:p>
    <w:p>
      <w:pPr>
        <w:pStyle w:val="PlainText"/>
        <w:rPr/>
      </w:pPr>
      <w:r>
        <w:rPr/>
        <w:t>&gt;Duck SMAD7</w:t>
      </w:r>
    </w:p>
    <w:p>
      <w:pPr>
        <w:pStyle w:val="PlainText"/>
        <w:rPr/>
      </w:pPr>
      <w:r>
        <w:rPr/>
        <w:t>ATGTTCAGGACCAAACGCTCGCTGCTCGTCCGGCGGCTCTGGCGGAGCCGTGCCCCCGGCGGCGAGGAGG</w:t>
      </w:r>
    </w:p>
    <w:p>
      <w:pPr>
        <w:pStyle w:val="PlainText"/>
        <w:rPr/>
      </w:pPr>
      <w:r>
        <w:rPr/>
        <w:t>AGGCGGGCGAGCCCGGCGGGGCGGCCGAGGGTCGGGCGCATGCCGGCGGCGGGGGGCGAGGGTGCTGCCC</w:t>
      </w:r>
    </w:p>
    <w:p>
      <w:pPr>
        <w:pStyle w:val="PlainText"/>
        <w:rPr/>
      </w:pPr>
      <w:r>
        <w:rPr/>
        <w:t>CGGCAAGGCGGGCAGGGGCGGCCGGGGGGCTGCGGAGGCGGAATTGAAGGCTCTGACCCACGCCGTGCTG</w:t>
      </w:r>
    </w:p>
    <w:p>
      <w:pPr>
        <w:pStyle w:val="PlainText"/>
        <w:rPr/>
      </w:pPr>
      <w:r>
        <w:rPr/>
        <w:t>AAGCGGCTGAAGGAGCGGCAGCTGGAGGGGCTGCTGCACGCCGTGGAGTCCCGCGGAGGGGCGCGCACCC</w:t>
      </w:r>
    </w:p>
    <w:p>
      <w:pPr>
        <w:pStyle w:val="PlainText"/>
        <w:rPr/>
      </w:pPr>
      <w:r>
        <w:rPr/>
        <w:t>CCTGCCTGCTGCTGCCCGCCAAGGGCGACTCGCGGCTGGGCCAGCACTGGTACCCGCTGCCCGTGCTGCT</w:t>
      </w:r>
    </w:p>
    <w:p>
      <w:pPr>
        <w:pStyle w:val="PlainText"/>
        <w:rPr/>
      </w:pPr>
      <w:r>
        <w:rPr/>
        <w:t>CTGCAAGGTGTTCCGCTGGCCCGACCTCCGGCACTGCTCCGAAGTCAAGAGGCTGTGCTGCTGCGAGTCG</w:t>
      </w:r>
    </w:p>
    <w:p>
      <w:pPr>
        <w:pStyle w:val="PlainText"/>
        <w:rPr/>
      </w:pPr>
      <w:r>
        <w:rPr/>
        <w:t>TACGGCAAGGCGCACCCCGAGCTCGTCTGCTGCAACCCGCACCACCTCAGCCGGCTCTGCGAGCTAGAGT</w:t>
      </w:r>
    </w:p>
    <w:p>
      <w:pPr>
        <w:pStyle w:val="PlainText"/>
        <w:rPr/>
      </w:pPr>
      <w:r>
        <w:rPr/>
        <w:t>CTCCCCCTCCACCCTACTCCAGATATCCAATGGATTTTCTCAAACCAACGGCAGATTGTCCAGACTCTGT</w:t>
      </w:r>
    </w:p>
    <w:p>
      <w:pPr>
        <w:pStyle w:val="PlainText"/>
        <w:rPr/>
      </w:pPr>
      <w:r>
        <w:rPr/>
        <w:t>GCCTTCCTCCACTGAAACAGGGGGAACTAATTGTCTAGCCCCTGGGGGGCTTTCAGATTCCCAAGTTCTT</w:t>
      </w:r>
    </w:p>
    <w:p>
      <w:pPr>
        <w:pStyle w:val="PlainText"/>
        <w:rPr/>
      </w:pPr>
      <w:r>
        <w:rPr/>
        <w:t>CAGGAGCCGGGGGATCGGTCACACTGGTGCGTGGTGGCATACTGGGAAGAGAAAACGCGCGTGGGTCGGC</w:t>
      </w:r>
    </w:p>
    <w:p>
      <w:pPr>
        <w:pStyle w:val="PlainText"/>
        <w:rPr/>
      </w:pPr>
      <w:r>
        <w:rPr/>
        <w:t>TGTACTCTGTCCAAGAGCCCTCCCTGGATATCTTCTATGATCTACCTCAGGGGAATGGTTTCTGCCTCGG</w:t>
      </w:r>
    </w:p>
    <w:p>
      <w:pPr>
        <w:pStyle w:val="PlainText"/>
        <w:rPr/>
      </w:pPr>
      <w:r>
        <w:rPr/>
        <w:t>ACAGCTCAACTCGGACAACAAAAGCCAGCTGGTGCAGAAGGTCCGCAGCAAGATCGGGTATGGCATCCAG</w:t>
      </w:r>
    </w:p>
    <w:p>
      <w:pPr>
        <w:pStyle w:val="PlainText"/>
        <w:rPr/>
      </w:pPr>
      <w:r>
        <w:rPr/>
        <w:t>CTCACTAAGGAAGTGGATGGCGTGTGGGTGTACAACCGCAGCAGTTACCCCATCTTCATCAAGTCGGCCA</w:t>
      </w:r>
    </w:p>
    <w:p>
      <w:pPr>
        <w:pStyle w:val="PlainText"/>
        <w:rPr/>
      </w:pPr>
      <w:r>
        <w:rPr/>
        <w:t>CACTGGACAACCCCGACTCCAGGACATTGCTGGTGCACAAAGTGTTTCCAGGTTTTTCCATCAAGGCTTT</w:t>
      </w:r>
    </w:p>
    <w:p>
      <w:pPr>
        <w:pStyle w:val="PlainText"/>
        <w:rPr/>
      </w:pPr>
      <w:r>
        <w:rPr/>
        <w:t>TGACTATGAGAAGGCGTACAGTTTGCAGAGGCCAAATGACCATGAGTTCATGCAGCAACCATGGACCGGA</w:t>
      </w:r>
    </w:p>
    <w:p>
      <w:pPr>
        <w:pStyle w:val="PlainText"/>
        <w:rPr/>
      </w:pPr>
      <w:r>
        <w:rPr/>
        <w:t>TTTACTGTTCAGATCAGCTTTGTGAAAGGCTGGGGCCAGTGCTACACGAGACAGTTTATCAGCAGTTGCC</w:t>
      </w:r>
    </w:p>
    <w:p>
      <w:pPr>
        <w:pStyle w:val="PlainText"/>
        <w:rPr/>
      </w:pPr>
      <w:r>
        <w:rPr/>
        <w:t>CGTGCTGGTTGGAGGTTATTTTTAATAACCAATGA</w:t>
      </w:r>
    </w:p>
    <w:p>
      <w:pPr>
        <w:pStyle w:val="PlainText"/>
        <w:rPr/>
      </w:pPr>
      <w:r>
        <w:rPr/>
        <w:t>&gt;Duck ST8SIA3</w:t>
      </w:r>
    </w:p>
    <w:p>
      <w:pPr>
        <w:pStyle w:val="PlainText"/>
        <w:rPr/>
      </w:pPr>
      <w:r>
        <w:rPr/>
        <w:t>ATGTCTATGGGGGTGAGCTTCATAAGGAAAAAGAAATGGAGCTTGAAGAAACACGGCAAGTCGCAGTTTG</w:t>
      </w:r>
    </w:p>
    <w:p>
      <w:pPr>
        <w:pStyle w:val="PlainText"/>
        <w:rPr/>
      </w:pPr>
      <w:r>
        <w:rPr/>
        <w:t>CGCTGAAGTTCCTGGACCCCTCGTTCGTGCCCATCACGAACTCCCTGAGCCACGAGCTGCAGGAGAAGCC</w:t>
      </w:r>
    </w:p>
    <w:p>
      <w:pPr>
        <w:pStyle w:val="PlainText"/>
        <w:rPr/>
      </w:pPr>
      <w:r>
        <w:rPr/>
        <w:t>CTCCAAGTGGGTGTTCAACCGGACCGCCTTCGCGCACCAGAGGCAAGAAATCCTTCAGCATGTCGATGTC</w:t>
      </w:r>
    </w:p>
    <w:p>
      <w:pPr>
        <w:pStyle w:val="PlainText"/>
        <w:rPr/>
      </w:pPr>
      <w:r>
        <w:rPr/>
        <w:t>ATAAAAAATTTTTCTTTGACCAAGAATAGTGTCCGGATCGGCCAGCTGATGCATTATGATTATTCCAGCC</w:t>
      </w:r>
    </w:p>
    <w:p>
      <w:pPr>
        <w:pStyle w:val="PlainText"/>
        <w:rPr/>
      </w:pPr>
      <w:r>
        <w:rPr/>
        <w:t>ATAAGTACGTTTTTTCTATCAGCAATAACTTCAGATCGCTGCTTCCAGACGTGTCTCCGATCCTCAATAA</w:t>
      </w:r>
    </w:p>
    <w:p>
      <w:pPr>
        <w:pStyle w:val="PlainText"/>
        <w:rPr/>
      </w:pPr>
      <w:r>
        <w:rPr/>
        <w:t>GCATTACAACATCTGTGCCGTGGTTGGAAACAGCGGGATCCTGACCGGGAGTCAGTGCGGACAAGAAATA</w:t>
      </w:r>
    </w:p>
    <w:p>
      <w:pPr>
        <w:pStyle w:val="PlainText"/>
        <w:rPr/>
      </w:pPr>
      <w:r>
        <w:rPr/>
        <w:t>GACAAATCCGATTTTGTTTTTCGTTGCAATTTTGCTCCGACTGAGGCATTCCAAAAAGATGTTGGAAGGA</w:t>
      </w:r>
    </w:p>
    <w:p>
      <w:pPr>
        <w:pStyle w:val="PlainText"/>
        <w:rPr/>
      </w:pPr>
      <w:r>
        <w:rPr/>
        <w:t>AAACCAATCTCACAACCTTCAACCCCAGCATCCTGGAGAAGTATTACAACAATCTCTTGACCATTCAGGA</w:t>
      </w:r>
    </w:p>
    <w:p>
      <w:pPr>
        <w:pStyle w:val="PlainText"/>
        <w:rPr/>
      </w:pPr>
      <w:r>
        <w:rPr/>
        <w:t>TCGCAACAACTTCTTTTTAAGTCTCAAAAAGCTCGATGGAGCCATTCTGTGGATCCCGGCTTTCTTCTTC</w:t>
      </w:r>
    </w:p>
    <w:p>
      <w:pPr>
        <w:pStyle w:val="PlainText"/>
        <w:rPr/>
      </w:pPr>
      <w:r>
        <w:rPr/>
        <w:t>CACACATCAGCAACGGTCACAAGAACACTGGTTGACTTCTTTGTCGAGCACAGAGGGCAACTAAAGGTCC</w:t>
      </w:r>
    </w:p>
    <w:p>
      <w:pPr>
        <w:pStyle w:val="PlainText"/>
        <w:rPr/>
      </w:pPr>
      <w:r>
        <w:rPr/>
        <w:t>AGTTGGCTTGGCCAGGAAATATAATGCAACATGTGAACAGATACTGGAAAAACAAACACCTGTCACCCAA</w:t>
      </w:r>
    </w:p>
    <w:p>
      <w:pPr>
        <w:pStyle w:val="PlainText"/>
        <w:rPr/>
      </w:pPr>
      <w:r>
        <w:rPr/>
        <w:t>GCGGCTGAGCACAGGTATTCTCATGTATACACTCGCTTCTGCCATATGCGAAGAGATTCACTTGTACGGA</w:t>
      </w:r>
    </w:p>
    <w:p>
      <w:pPr>
        <w:pStyle w:val="PlainText"/>
        <w:rPr/>
      </w:pPr>
      <w:r>
        <w:rPr/>
        <w:t>TTCTGGCCGTTCGGGTTCGACCCCAACACGAGGGAAGACCTCCCATACCACTACTATGATAAGAAAGGAA</w:t>
      </w:r>
    </w:p>
    <w:p>
      <w:pPr>
        <w:pStyle w:val="PlainText"/>
        <w:rPr/>
      </w:pPr>
      <w:r>
        <w:rPr/>
        <w:t>CAAAGTTCACAACCAAGTGGCAGGAGTCCCACCAGCTGCCTGCAGAGTTCCAGCTGCTCTACAGGATGCA</w:t>
      </w:r>
    </w:p>
    <w:p>
      <w:pPr>
        <w:pStyle w:val="PlainText"/>
        <w:rPr/>
      </w:pPr>
      <w:r>
        <w:rPr/>
        <w:t>CGGTGAAGGACTGGCCAAACTGACCTTGTCGCATTGTGCCTAA</w:t>
      </w:r>
    </w:p>
    <w:p>
      <w:pPr>
        <w:pStyle w:val="PlainText"/>
        <w:rPr/>
      </w:pPr>
      <w:r>
        <w:rPr/>
        <w:t>&gt;Duck STARD6</w:t>
      </w:r>
    </w:p>
    <w:p>
      <w:pPr>
        <w:pStyle w:val="PlainText"/>
        <w:rPr/>
      </w:pPr>
      <w:r>
        <w:rPr/>
        <w:t>ATGGACTATAAGAAAATCACGGATGAAATCTCAGAAAAAATCTTATCCTACAGCCAGGATACTTCAGGAT</w:t>
      </w:r>
    </w:p>
    <w:p>
      <w:pPr>
        <w:pStyle w:val="PlainText"/>
        <w:rPr/>
      </w:pPr>
      <w:r>
        <w:rPr/>
        <w:t>GGAGGGTGATAAAAGTTTCGAAAAATGTTACAGTTTCTTCCAAGCCTTCCAAAGAGTATGCGGGAAATAT</w:t>
      </w:r>
    </w:p>
    <w:p>
      <w:pPr>
        <w:pStyle w:val="PlainText"/>
        <w:rPr/>
      </w:pPr>
      <w:r>
        <w:rPr/>
        <w:t>ATACCGTGGAGAAGGGATAATTGAGGAAGTCCCTAGTAAAATTATCCCTTTTATGTATCTTCCTGAATAT</w:t>
      </w:r>
    </w:p>
    <w:p>
      <w:pPr>
        <w:pStyle w:val="PlainText"/>
        <w:rPr/>
      </w:pPr>
      <w:r>
        <w:rPr/>
        <w:t>CGAAACAGATGGGACAAAGCACTAAAATCTTACAGTCTGTTAGAAAGCATTGACCAGGACACCGGTATAT</w:t>
      </w:r>
    </w:p>
    <w:p>
      <w:pPr>
        <w:pStyle w:val="PlainText"/>
        <w:rPr/>
      </w:pPr>
      <w:r>
        <w:rPr/>
        <w:t>ACCACAGCGTAACGCACAGCTATGGCATGGGCCTGATTTCCTCGCGAGATTTTGTCGACCTGCTGCATGT</w:t>
      </w:r>
    </w:p>
    <w:p>
      <w:pPr>
        <w:pStyle w:val="PlainText"/>
        <w:rPr/>
      </w:pPr>
      <w:r>
        <w:rPr/>
        <w:t>CAAAGCTTATCCTGGTGGCATCCTTACAACTAACTCCATCAGCGTGGAATATTCCAGCTGCCCTCCAACT</w:t>
      </w:r>
    </w:p>
    <w:p>
      <w:pPr>
        <w:pStyle w:val="PlainText"/>
        <w:rPr/>
      </w:pPr>
      <w:r>
        <w:rPr/>
        <w:t>CCCTCTTGTGTCCGAGGCCGTAACAATCCCTGTGGGTACGTGTGTTCTCCCTTGCCTGAGAATCCAGAGC</w:t>
      </w:r>
    </w:p>
    <w:p>
      <w:pPr>
        <w:pStyle w:val="PlainText"/>
        <w:rPr/>
      </w:pPr>
      <w:r>
        <w:rPr/>
        <w:t>ACTCTAAGCTAGTTGTATTTATTCAGCCAGAACTCGGAGGAATGCTTCCCTGCTCCGTGGTGGAGACAGC</w:t>
      </w:r>
    </w:p>
    <w:p>
      <w:pPr>
        <w:pStyle w:val="PlainText"/>
        <w:rPr/>
      </w:pPr>
      <w:r>
        <w:rPr/>
        <w:t>GTTACCTACGACTCTCGTAAACTTAATCACTGAAACAAGGGCTGGACTGAAAAGCTTTAAAGACCGTAAT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Duck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CAAAAATGGACCAACTTCCTTGGCAAGTGGACATTTT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AGATGGGACTCACTACGATCATATGGCGAGCAGAGACCTCGGGTCACACGACAATCTCTCTCCTC</w:t>
      </w:r>
    </w:p>
    <w:p>
      <w:pPr>
        <w:pStyle w:val="PlainText"/>
        <w:rPr/>
      </w:pPr>
      <w:r>
        <w:rPr/>
        <w:t>CTTTTGTCAATTCCAGAATACAAAGTAAAACAGAAAGGGGCTCGTACTCGTCGTATGGAAGAGACTCGAA</w:t>
      </w:r>
    </w:p>
    <w:p>
      <w:pPr>
        <w:pStyle w:val="PlainText"/>
        <w:rPr/>
      </w:pPr>
      <w:r>
        <w:rPr/>
        <w:t>TTTACAGGGTTGCCACCAGCAAAGTCTCCTGGGAGGGGAGATGGACATCGGCAACCCCGGGGCGCTCTCC</w:t>
      </w:r>
    </w:p>
    <w:p>
      <w:pPr>
        <w:pStyle w:val="PlainText"/>
        <w:rPr/>
      </w:pPr>
      <w:r>
        <w:rPr/>
        <w:t>CCCAGCAAGCCGGGCTCCCAGTACTACCAGTACTCCAGCAATAACCCCCGCCGGAGGCCTCTGCACAGCA</w:t>
      </w:r>
    </w:p>
    <w:p>
      <w:pPr>
        <w:pStyle w:val="PlainText"/>
        <w:rPr/>
      </w:pPr>
      <w:r>
        <w:rPr/>
        <w:t>CCTCCATGGAAGTACAAACAAAGAAAGTTCGGAAAGTTCCTCCAGGTTTGCCGTCCTCAGTTTATGCCCC</w:t>
      </w:r>
    </w:p>
    <w:p>
      <w:pPr>
        <w:pStyle w:val="PlainText"/>
        <w:rPr/>
      </w:pPr>
      <w:r>
        <w:rPr/>
        <w:t>GTCAGCAAGCACTGCCGACTACAATAGGGATTCACCAGGTTATCCATCCTCAAAACCAGCAGCCAGCACT</w:t>
      </w:r>
    </w:p>
    <w:p>
      <w:pPr>
        <w:pStyle w:val="PlainText"/>
        <w:rPr/>
      </w:pPr>
      <w:r>
        <w:rPr/>
        <w:t>TTTCCTAGCTCCTTCTTCATGCAAGATGGCCATCACAGCAGCGACCCGTGGAGCTCCTCCAGCGGGATGA</w:t>
      </w:r>
    </w:p>
    <w:p>
      <w:pPr>
        <w:pStyle w:val="PlainText"/>
        <w:rPr/>
      </w:pPr>
      <w:r>
        <w:rPr/>
        <w:t>ACCAGCCCGGCTACGGGGGCATGCTGGGCAACTCTTCCCACCTCCCCCAGTCCAGCAGCTACTGCAGCCT</w:t>
      </w:r>
    </w:p>
    <w:p>
      <w:pPr>
        <w:pStyle w:val="PlainText"/>
        <w:rPr/>
      </w:pPr>
      <w:r>
        <w:rPr/>
        <w:t>GCACCCCCACGACCGCTTGAGCTACCCATCCCACTCCTCAGCAGACATCAACTCCAGTCTTCCTCCGATG</w:t>
      </w:r>
    </w:p>
    <w:p>
      <w:pPr>
        <w:pStyle w:val="PlainText"/>
        <w:rPr/>
      </w:pPr>
      <w:r>
        <w:rPr/>
        <w:t>TCCACCTTCCACCGCAGCGGCACGAATCATTACAGCGCCTCGTCGTGCACGCCGCCGGCCAACGGGACCG</w:t>
      </w:r>
    </w:p>
    <w:p>
      <w:pPr>
        <w:pStyle w:val="PlainText"/>
        <w:rPr/>
      </w:pPr>
      <w:r>
        <w:rPr/>
        <w:t>ACAGCATCATGGCAAACAGAGGAAGTGGGGCGGCAGGCAGCTCGCAGACTGGTGATGCGCTGGGGAAAGC</w:t>
      </w:r>
    </w:p>
    <w:p>
      <w:pPr>
        <w:pStyle w:val="PlainText"/>
        <w:rPr/>
      </w:pPr>
      <w:r>
        <w:rPr/>
        <w:t>ACTT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AAGCCGGATCGAGGACCGCCTGGAGAGGCTGGACGACGCCAT</w:t>
      </w:r>
    </w:p>
    <w:p>
      <w:pPr>
        <w:pStyle w:val="PlainText"/>
        <w:rPr/>
      </w:pPr>
      <w:r>
        <w:rPr/>
        <w:t>CCACGTGCTGCGCAACCACGCCGTTGGGAGCTCTGGGACTGTCCCGGGCGGCCACGCCGACATGCACGGC</w:t>
      </w:r>
    </w:p>
    <w:p>
      <w:pPr>
        <w:pStyle w:val="PlainText"/>
        <w:rPr/>
      </w:pPr>
      <w:r>
        <w:rPr/>
        <w:t>TTGATAGGGCCCTCGCACAACGGCGCCATGGCGGGCCTGGGCTCCGGCTACGGCACCGGCCTGCTCTCCG</w:t>
      </w:r>
    </w:p>
    <w:p>
      <w:pPr>
        <w:pStyle w:val="PlainText"/>
        <w:rPr/>
      </w:pPr>
      <w:r>
        <w:rPr/>
        <w:t>CCAACAGGCACTCGCTCATGGTCGGCGACAAAAAAGAGGCAGGGGTAGGCCTCCGCGGCAGCCACTCGCT</w:t>
      </w:r>
    </w:p>
    <w:p>
      <w:pPr>
        <w:pStyle w:val="PlainText"/>
        <w:rPr/>
      </w:pPr>
      <w:r>
        <w:rPr/>
        <w:t>CGTGCCAAACCAGGTGCCGGTGCCCCAGCTGCCCGTGCAGTCGGCCACGTCCCCGGACCTGAACCCGCCC</w:t>
      </w:r>
    </w:p>
    <w:p>
      <w:pPr>
        <w:pStyle w:val="PlainText"/>
        <w:rPr/>
      </w:pPr>
      <w:r>
        <w:rPr/>
        <w:t>CAAGACCCCTACAGGGGCATGCCAGCTGGACTGCAAGGGCAGAGCGTCTCTTCAGGGAGCTCCGAAATCA</w:t>
      </w:r>
    </w:p>
    <w:p>
      <w:pPr>
        <w:pStyle w:val="PlainText"/>
        <w:rPr/>
      </w:pPr>
      <w:r>
        <w:rPr/>
        <w:t>AATCCGACGACGAGGGAGACGAAAACCTCCAGGACACAAAATCTTCCGAGGACAAGAAACTAGAGGATGA</w:t>
      </w:r>
    </w:p>
    <w:p>
      <w:pPr>
        <w:pStyle w:val="PlainText"/>
        <w:rPr/>
      </w:pPr>
      <w:r>
        <w:rPr/>
        <w:t>CAAGAAGGATATCAAATCAATTACTAGCAATAACGACGACGAGGACCTGACACCCGAGCAGAAAGCCGAG</w:t>
      </w:r>
    </w:p>
    <w:p>
      <w:pPr>
        <w:pStyle w:val="PlainText"/>
        <w:rPr/>
      </w:pPr>
      <w:r>
        <w:rPr/>
        <w:t>CGAGAAAAGGAGAGGCGGATGGCCAACAACGCTCGGGAGCGCCTGCGCGTGCGCGACATCAACGAGGCGT</w:t>
      </w:r>
    </w:p>
    <w:p>
      <w:pPr>
        <w:pStyle w:val="PlainText"/>
        <w:rPr/>
      </w:pPr>
      <w:r>
        <w:rPr/>
        <w:t>TCAAGGAGTTGGGCCGGATGGTGCAACTCCACCTGAAGAGCGACAAGCCCCAGACGAAGCTCCTGATTTT</w:t>
      </w:r>
    </w:p>
    <w:p>
      <w:pPr>
        <w:pStyle w:val="PlainText"/>
        <w:rPr/>
      </w:pPr>
      <w:r>
        <w:rPr/>
        <w:t>GCACCAGGCTGTGGCTGTCATCCTCAGCTTAGAGCAGCAAGTCAGAGAAAGAAACCTGAATCCTAAAGCA</w:t>
      </w:r>
    </w:p>
    <w:p>
      <w:pPr>
        <w:pStyle w:val="PlainText"/>
        <w:rPr/>
      </w:pPr>
      <w:r>
        <w:rPr/>
        <w:t>GCCTGTCTGAAAAGAAGGGAAGAAGAGAAAGTCTCTTCGGATCCTCCTCCACTTTCCCTGGCAGGACCCC</w:t>
      </w:r>
    </w:p>
    <w:p>
      <w:pPr>
        <w:pStyle w:val="PlainText"/>
        <w:rPr/>
      </w:pPr>
      <w:r>
        <w:rPr/>
        <w:t>ACCCTGGGATGGGAGATGCCTCCAATCACATGGGACAGATGTAA</w:t>
      </w:r>
    </w:p>
    <w:p>
      <w:pPr>
        <w:pStyle w:val="PlainText"/>
        <w:rPr/>
      </w:pPr>
      <w:r>
        <w:rPr/>
        <w:t>&gt;Duck TSPAN3L</w:t>
      </w:r>
    </w:p>
    <w:p>
      <w:pPr>
        <w:pStyle w:val="PlainText"/>
        <w:rPr/>
      </w:pPr>
      <w:r>
        <w:rPr/>
        <w:t>ATGGACTGCGGCGTGATCACCTCCAAAACCCTGCTGCTAATTTCTCACATTGCCTTTCAGGCGGCGGCGG</w:t>
      </w:r>
    </w:p>
    <w:p>
      <w:pPr>
        <w:pStyle w:val="PlainText"/>
        <w:rPr/>
      </w:pPr>
      <w:r>
        <w:rPr/>
        <w:t>CTGGCCTCAGCTATGTCGGGGGCTACGTAATGAACACCTACAGGAGCTACGACAACTTCCTGCAGGACAA</w:t>
      </w:r>
    </w:p>
    <w:p>
      <w:pPr>
        <w:pStyle w:val="PlainText"/>
        <w:rPr/>
      </w:pPr>
      <w:r>
        <w:rPr/>
        <w:t>GTACGCGCTGCTGCCCGCCGTCATCATCCTCTGCGTGGCAGCCGTGATGTTCATCATCGGGCTGCTTGGC</w:t>
      </w:r>
    </w:p>
    <w:p>
      <w:pPr>
        <w:pStyle w:val="PlainText"/>
        <w:rPr/>
      </w:pPr>
      <w:r>
        <w:rPr/>
        <w:t>TGCTGCGCCACCTTCCGGGAATCTCGGGTTGGCCTGGGGCTGTTCTTGGCCATTATCCTCATTATCTTCA</w:t>
      </w:r>
    </w:p>
    <w:p>
      <w:pPr>
        <w:pStyle w:val="PlainText"/>
        <w:rPr/>
      </w:pPr>
      <w:r>
        <w:rPr/>
        <w:t>TCGCAGAGGTTTCCGCTTTTGTCCTGGCGTTTGTTTACAGGGAGAAGGTAAAAAGTGACGTTCAAGGCAC</w:t>
      </w:r>
    </w:p>
    <w:p>
      <w:pPr>
        <w:pStyle w:val="PlainText"/>
        <w:rPr/>
      </w:pPr>
      <w:r>
        <w:rPr/>
        <w:t>GATGCGCGCAGTCTTCGACAAGTACGACGGGAAAAACTCAGAGTCTGCTGTGATGGATTACTTGCAAGAA</w:t>
      </w:r>
    </w:p>
    <w:p>
      <w:pPr>
        <w:pStyle w:val="PlainText"/>
        <w:rPr/>
      </w:pPr>
      <w:r>
        <w:rPr/>
        <w:t>AACCTTCACTGCTGTGGGGTGAAGAACTACAGCGACTGGACAACCACGCAGTGGTTTAATTCCACTGGGA</w:t>
      </w:r>
    </w:p>
    <w:p>
      <w:pPr>
        <w:pStyle w:val="PlainText"/>
        <w:rPr/>
      </w:pPr>
      <w:r>
        <w:rPr/>
        <w:t>ACAACAGCGTCCCCCTGAGCTGCTGCAAGCAAAATCTGAAGAACTGCACGGGGAGCCTGGATCAGCCGCA</w:t>
      </w:r>
    </w:p>
    <w:p>
      <w:pPr>
        <w:pStyle w:val="PlainText"/>
        <w:rPr/>
      </w:pPr>
      <w:r>
        <w:rPr/>
        <w:t>GGAACTCAACACGCAGGGCTGTTCAGGGGAGCTGGAGGCCGGGCTGCAGAGTGTCATCAGCTACGCTATG</w:t>
      </w:r>
    </w:p>
    <w:p>
      <w:pPr>
        <w:pStyle w:val="PlainText"/>
        <w:rPr/>
      </w:pPr>
      <w:r>
        <w:rPr/>
        <w:t>CTTGTAATCCTGGGCTTTGCCATTGTGAAGTTCTTTGGCATGCTGAGCGTCTGCGTGCTTACTTGCAAGC</w:t>
      </w:r>
    </w:p>
    <w:p>
      <w:pPr>
        <w:pStyle w:val="PlainText"/>
        <w:rPr/>
      </w:pPr>
      <w:r>
        <w:rPr/>
        <w:t>GAGAAGACAGCGGATACCAGCCTCTTTACTCGGGGGTGTTCGCTTAATAA</w:t>
      </w:r>
    </w:p>
    <w:p>
      <w:pPr>
        <w:pStyle w:val="PlainText"/>
        <w:rPr/>
      </w:pPr>
      <w:r>
        <w:rPr/>
        <w:t>&gt;Duck TXNL1</w:t>
      </w:r>
    </w:p>
    <w:p>
      <w:pPr>
        <w:pStyle w:val="PlainText"/>
        <w:rPr/>
      </w:pPr>
      <w:r>
        <w:rPr/>
        <w:t>ATGNNNNNATGTGGCCCTTGTTTAAGGATAGCCCCAGCATTCAATGCGCTGAGTAACAAATATCCCCAGG</w:t>
      </w:r>
    </w:p>
    <w:p>
      <w:pPr>
        <w:pStyle w:val="PlainText"/>
        <w:rPr/>
      </w:pPr>
      <w:r>
        <w:rPr/>
        <w:t>CAACTTTTTTGGAAGTGGATGTGCATCAGTGCCAGGGAACAGCTGCTACCAATAATATATCAGCAACACC</w:t>
      </w:r>
    </w:p>
    <w:p>
      <w:pPr>
        <w:pStyle w:val="PlainText"/>
        <w:rPr/>
      </w:pPr>
      <w:r>
        <w:rPr/>
        <w:t>GACGTTTCTGTTTTTTCGAAACAAAGTTCGAATCGACCAATACCAAGGAGCAGATGCTGTAGGTTTAGAA</w:t>
      </w:r>
    </w:p>
    <w:p>
      <w:pPr>
        <w:pStyle w:val="PlainText"/>
        <w:rPr/>
      </w:pPr>
      <w:r>
        <w:rPr/>
        <w:t>GAAAAAATTAAGCAGCACCTGGAGAATGATCCTGGAAACAATGAAGATACAGATATTCCAAAAGGATATA</w:t>
      </w:r>
    </w:p>
    <w:p>
      <w:pPr>
        <w:pStyle w:val="PlainText"/>
        <w:rPr/>
      </w:pPr>
      <w:r>
        <w:rPr/>
        <w:t>TGGATTTAATGCCATTTATCAATAAAGCCGGCTGTGAATGTCTTAATGAAAGCGATGAGCACGGATTTGA</w:t>
      </w:r>
    </w:p>
    <w:p>
      <w:pPr>
        <w:pStyle w:val="PlainText"/>
        <w:rPr/>
      </w:pPr>
      <w:r>
        <w:rPr/>
        <w:t>TAATTGTTTACGTAAAGACTCTACCTACTTGGAATCAGACTGCGATGAGCAGCTGCTTATTACTGTAGCT</w:t>
      </w:r>
    </w:p>
    <w:p>
      <w:pPr>
        <w:pStyle w:val="PlainText"/>
        <w:rPr/>
      </w:pPr>
      <w:r>
        <w:rPr/>
        <w:t>TTTAGTCAACCGGTCAAACTTTATTCTATGAAACTTCAGGGGCCAGATAATGGACAAGGTCCAAAGTATA</w:t>
      </w:r>
    </w:p>
    <w:p>
      <w:pPr>
        <w:pStyle w:val="PlainText"/>
        <w:rPr/>
      </w:pPr>
      <w:r>
        <w:rPr/>
        <w:t>TAAAAATCTTTATCAACCTTCCTCGATCTATGGATTTTGAAGAGGCAGAGAGAAGTGAACCAACTCAAGC</w:t>
      </w:r>
    </w:p>
    <w:p>
      <w:pPr>
        <w:pStyle w:val="PlainText"/>
        <w:rPr/>
      </w:pPr>
      <w:r>
        <w:rPr/>
        <w:t>CCTGGAGCTAACACCAGATGATATTAAAGAAGATGGCATTATCCAGCTTCGCTATGTTAAATTTCAGAAT</w:t>
      </w:r>
    </w:p>
    <w:p>
      <w:pPr>
        <w:pStyle w:val="PlainText"/>
        <w:rPr/>
      </w:pPr>
      <w:r>
        <w:rPr/>
        <w:t>GTTAACAGTGTAACTTTGTTTGTCCAATCTAATCATGGTGACGAAGAGACAACAAGAATTACATACTTCA</w:t>
      </w:r>
    </w:p>
    <w:p>
      <w:pPr>
        <w:pStyle w:val="PlainText"/>
        <w:rPr/>
      </w:pPr>
      <w:r>
        <w:rPr/>
        <w:t>CGTTTATTGGAACTCCAGTCCAAGCAACAAATATGAATGACTTCAAGCGAGTAGTTGGCAAAAAAGGAGA</w:t>
      </w:r>
    </w:p>
    <w:p>
      <w:pPr>
        <w:pStyle w:val="PlainText"/>
        <w:rPr/>
      </w:pPr>
      <w:r>
        <w:rPr/>
        <w:t>GAGCCACTAG</w:t>
      </w:r>
    </w:p>
    <w:p>
      <w:pPr>
        <w:pStyle w:val="PlainText"/>
        <w:rPr/>
      </w:pPr>
      <w:r>
        <w:rPr/>
        <w:t>&gt;Duck WDR7</w:t>
      </w:r>
    </w:p>
    <w:p>
      <w:pPr>
        <w:pStyle w:val="PlainText"/>
        <w:rPr/>
      </w:pPr>
      <w:r>
        <w:rPr/>
        <w:t>ATGGCAGGGAACAGCCTGGTGCTGCCCATTGTGCTGTGGGGTCGGAAGGCTCCCACCCACTGCATCTCAA</w:t>
      </w:r>
    </w:p>
    <w:p>
      <w:pPr>
        <w:pStyle w:val="PlainText"/>
        <w:rPr/>
      </w:pPr>
      <w:r>
        <w:rPr/>
        <w:t>CGCTGCTGCTAATGGATGACGTCTCCATGATCGTCACGGGCTGCCACGACGGACAGATATGTCTCTGGGA</w:t>
      </w:r>
    </w:p>
    <w:p>
      <w:pPr>
        <w:pStyle w:val="PlainText"/>
        <w:rPr/>
      </w:pPr>
      <w:r>
        <w:rPr/>
        <w:t>CCTCTCTCTGGATTTAGAGATTAATCCCCGAGCTCTGCTGTTTGGTCACACAGCCTCAGTTACGTGTTTA</w:t>
      </w:r>
    </w:p>
    <w:p>
      <w:pPr>
        <w:pStyle w:val="PlainText"/>
        <w:rPr/>
      </w:pPr>
      <w:r>
        <w:rPr/>
        <w:t>TCAAAGGCCTCTGCTTCCAGTGAAAAGCAGTACGTAGTGAGCGCGTCGGAGAGCGGGGAGATGTGTCTGT</w:t>
      </w:r>
    </w:p>
    <w:p>
      <w:pPr>
        <w:pStyle w:val="PlainText"/>
        <w:rPr/>
      </w:pPr>
      <w:r>
        <w:rPr/>
        <w:t>GGGACGTGAATGATGGGAGATGCATAGAGTTTACGAAGCTGGCCTGCACACACACTGGCATACAGTTCTA</w:t>
      </w:r>
    </w:p>
    <w:p>
      <w:pPr>
        <w:pStyle w:val="PlainText"/>
        <w:rPr/>
      </w:pPr>
      <w:r>
        <w:rPr/>
        <w:t>TCAGTTCACGGTCGGGACTCAGCGCGAAGGGAGACTGTTATGCCACGGCCATTATCCAGAAATTCTTGTT</w:t>
      </w:r>
    </w:p>
    <w:p>
      <w:pPr>
        <w:pStyle w:val="PlainText"/>
        <w:rPr/>
      </w:pPr>
      <w:r>
        <w:rPr/>
        <w:t>GTGGATGCTACCAGCCTTGAAGTTCTTTATTCTTTGGTATCAAAGATATCTCCCGACTGGATCAGCTCCA</w:t>
      </w:r>
    </w:p>
    <w:p>
      <w:pPr>
        <w:pStyle w:val="PlainText"/>
        <w:rPr/>
      </w:pPr>
      <w:r>
        <w:rPr/>
        <w:t>TGACTATCATTAAATCCAATAGAACACAAGAGGATACTGTTGTAGCAGTTTCGGTGACTGGCATCCTGAA</w:t>
      </w:r>
    </w:p>
    <w:p>
      <w:pPr>
        <w:pStyle w:val="PlainText"/>
        <w:rPr/>
      </w:pPr>
      <w:r>
        <w:rPr/>
        <w:t>AGTATGGATAATAACCTCTGAAGTGAGTCGCATGCAGGATACCGCACCAATATTTGAAGAGGAGTCAAAA</w:t>
      </w:r>
    </w:p>
    <w:p>
      <w:pPr>
        <w:pStyle w:val="PlainText"/>
        <w:rPr/>
      </w:pPr>
      <w:r>
        <w:rPr/>
        <w:t>CCTATTTATTGTCAGAACTGTCAAAGCATTTCTTTCTGCTCATTTACCCAGCGGTCGTTGTTGGTGGTGT</w:t>
      </w:r>
    </w:p>
    <w:p>
      <w:pPr>
        <w:pStyle w:val="PlainText"/>
        <w:rPr/>
      </w:pPr>
      <w:r>
        <w:rPr/>
        <w:t>GCTCCAAGTACTGGAGGGTTTTTGATGCTGGAGATTATTCCCTTTTATGCTCGCTCCCTAGTGAAAATGA</w:t>
      </w:r>
    </w:p>
    <w:p>
      <w:pPr>
        <w:pStyle w:val="PlainText"/>
        <w:rPr/>
      </w:pPr>
      <w:r>
        <w:rPr/>
        <w:t>ACAGACCTGGACCGGTGGTGATTTTGTGTCAGCTGATAAAGTCATTGTGTGGACAGAAGATGGACAAAGT</w:t>
      </w:r>
    </w:p>
    <w:p>
      <w:pPr>
        <w:pStyle w:val="PlainText"/>
        <w:rPr/>
      </w:pPr>
      <w:r>
        <w:rPr/>
        <w:t>TTCATATATAAATTACCACCCAGCTGTCTACCAGCTAGTGATTCATTTCGCAGTGATGTGGGGAAAGCAG</w:t>
      </w:r>
    </w:p>
    <w:p>
      <w:pPr>
        <w:pStyle w:val="PlainText"/>
        <w:rPr/>
      </w:pPr>
      <w:r>
        <w:rPr/>
        <w:t>TAGAAAATCTAAATCCTCCTTTATTGTACAGCGTATTGGACAGAGCAGATAAACAGTTACTTATATGTCC</w:t>
      </w:r>
    </w:p>
    <w:p>
      <w:pPr>
        <w:pStyle w:val="PlainText"/>
        <w:rPr/>
      </w:pPr>
      <w:r>
        <w:rPr/>
        <w:t>CCCAGTCACTCGATTCTTCTGCAGACGTAGGGACTTGTCCTATAAGCTGCTAATCCAAGGAGACTCTTCA</w:t>
      </w:r>
    </w:p>
    <w:p>
      <w:pPr>
        <w:pStyle w:val="PlainText"/>
        <w:rPr/>
      </w:pPr>
      <w:r>
        <w:rPr/>
        <w:t>GGAAGACTGTCTATTTGGAGTATGCCTGAAAATCTTGAACAACAAGATAGTGCAGAAGGACTGCAAACAA</w:t>
      </w:r>
    </w:p>
    <w:p>
      <w:pPr>
        <w:pStyle w:val="PlainText"/>
        <w:rPr/>
      </w:pPr>
      <w:r>
        <w:rPr/>
        <w:t>CAACTTCAATATCCCTGCAGGAAGCTTTTGATAAACTTACGCCTCGCCCAGCTGGGATTATAGACCAACT</w:t>
      </w:r>
    </w:p>
    <w:p>
      <w:pPr>
        <w:pStyle w:val="PlainText"/>
        <w:rPr/>
      </w:pPr>
      <w:r>
        <w:rPr/>
        <w:t>AAGCTTAATACCCAACTTCAATGAACCACTTAAAGTTACGGCCAGTGTGTATATCCCAGCACATGGGCGT</w:t>
      </w:r>
    </w:p>
    <w:p>
      <w:pPr>
        <w:pStyle w:val="PlainText"/>
        <w:rPr/>
      </w:pPr>
      <w:r>
        <w:rPr/>
        <w:t>TTGGTCTGCGGTCGGGAGGACGGAAGCATTGTTATTGTGCCAGCAACACAAACTGCTATAGTTCAGCTTT</w:t>
      </w:r>
    </w:p>
    <w:p>
      <w:pPr>
        <w:pStyle w:val="PlainText"/>
        <w:rPr/>
      </w:pPr>
      <w:r>
        <w:rPr/>
        <w:t>TGCAAGGAGAGCATATGCTTCGGAGAGGTTGGCCACCTCACCGGACTCTCAGAGGCCATCGAAACAAAAT</w:t>
      </w:r>
    </w:p>
    <w:p>
      <w:pPr>
        <w:pStyle w:val="PlainText"/>
        <w:rPr/>
      </w:pPr>
      <w:r>
        <w:rPr/>
        <w:t>TACATGCTTACTGTATCCTCATCAGGTTTCTTCTCGTTATGATCAAAGGTATTTGATCTCAGGTGGTGTG</w:t>
      </w:r>
    </w:p>
    <w:p>
      <w:pPr>
        <w:pStyle w:val="PlainText"/>
        <w:rPr/>
      </w:pPr>
      <w:r>
        <w:rPr/>
        <w:t>GATTTCTCAGTCATCATGTGGGATATATTTTCTGGAGAGATGAAACACATCTTCTGTGTGCATGGTGGAG</w:t>
      </w:r>
    </w:p>
    <w:p>
      <w:pPr>
        <w:pStyle w:val="PlainText"/>
        <w:rPr/>
      </w:pPr>
      <w:r>
        <w:rPr/>
        <w:t>AAATTACACAGCTTCTAGTTCCACCAGAAAACTGTAGTGCAAGAGTCCAGCACTGCGTTTGCTCTGTTGC</w:t>
      </w:r>
    </w:p>
    <w:p>
      <w:pPr>
        <w:pStyle w:val="PlainText"/>
        <w:rPr/>
      </w:pPr>
      <w:r>
        <w:rPr/>
        <w:t>CAGTGATCACTCGGTAGGTCTTCTGAGCCTGCGGGAGAAAAAATGCATCATGCTGGCATCCCGTCACCTC</w:t>
      </w:r>
    </w:p>
    <w:p>
      <w:pPr>
        <w:pStyle w:val="PlainText"/>
        <w:rPr/>
      </w:pPr>
      <w:r>
        <w:rPr/>
        <w:t>TTCCCTATTCAAGTAATAAAATGGAGGCCTTCTGATGACTACCTGGTAGTGGGATGTTCAGATGGCTCTG</w:t>
      </w:r>
    </w:p>
    <w:p>
      <w:pPr>
        <w:pStyle w:val="PlainText"/>
        <w:rPr/>
      </w:pPr>
      <w:r>
        <w:rPr/>
        <w:t>TGTACGTCTGGCAAATGGATACCGGTGCGCTGGACAGGTGTGTGATGGGAATAACAGCAGTAGAAATCCT</w:t>
      </w:r>
    </w:p>
    <w:p>
      <w:pPr>
        <w:pStyle w:val="PlainText"/>
        <w:rPr/>
      </w:pPr>
      <w:r>
        <w:rPr/>
        <w:t>GAACGCCTGTGATGAGGCAGTTCCTGCGGCCGTGGACTCCCTCAGTCATCCCGCTGTCAACCTGAAGCAG</w:t>
      </w:r>
    </w:p>
    <w:p>
      <w:pPr>
        <w:pStyle w:val="PlainText"/>
        <w:rPr/>
      </w:pPr>
      <w:r>
        <w:rPr/>
        <w:t>GCCATGACTCGGCGGAGCCTGGCTGCTCTGAAAAACGTGGCACATCAAAAACTGCAGACTCTTGCCACTA</w:t>
      </w:r>
    </w:p>
    <w:p>
      <w:pPr>
        <w:pStyle w:val="PlainText"/>
        <w:rPr/>
      </w:pPr>
      <w:r>
        <w:rPr/>
        <w:t>ACCTGCTAGCTTCTGAGGCATCCGACAAAGGGAACTTGCCTAAATATTCGCATAACTCCCTGATGGTTCA</w:t>
      </w:r>
    </w:p>
    <w:p>
      <w:pPr>
        <w:pStyle w:val="PlainText"/>
        <w:rPr/>
      </w:pPr>
      <w:r>
        <w:rPr/>
        <w:t>AGCTATAAAGACTAATTTAACAGATCCAGATATACACGTGCTCTTCTTCGATGTGGAGGCCCTGATTATT</w:t>
      </w:r>
    </w:p>
    <w:p>
      <w:pPr>
        <w:pStyle w:val="PlainText"/>
        <w:rPr/>
      </w:pPr>
      <w:r>
        <w:rPr/>
        <w:t>CAGCTGCTGACCGAAGAGGCCTCGAGACCCAACAGCGCACTCATTTCTCCGGAGAATTTGCAGAAGGCAT</w:t>
      </w:r>
    </w:p>
    <w:p>
      <w:pPr>
        <w:pStyle w:val="PlainText"/>
        <w:rPr/>
      </w:pPr>
      <w:r>
        <w:rPr/>
        <w:t>CTGGCGGTTCTGACAAAGGAGGCTCCTTTTTGACTGGCAAACGAGCAGCCGTCCTCTTCCAGCAGGTCAA</w:t>
      </w:r>
    </w:p>
    <w:p>
      <w:pPr>
        <w:pStyle w:val="PlainText"/>
        <w:rPr/>
      </w:pPr>
      <w:r>
        <w:rPr/>
        <w:t>GGAGACGATCAAAGAGAATATCAAAGAGCATCTCCTCGACGACGAGGATGAGGATGAAGAATCGATAAGG</w:t>
      </w:r>
    </w:p>
    <w:p>
      <w:pPr>
        <w:pStyle w:val="PlainText"/>
        <w:rPr/>
      </w:pPr>
      <w:r>
        <w:rPr/>
        <w:t>CAGAGAAGAGAAGATGGTGACCCGGAATATCGCTCTAGCAAATCTAAACCATTAACTTTATTAGAGTACA</w:t>
      </w:r>
    </w:p>
    <w:p>
      <w:pPr>
        <w:pStyle w:val="PlainText"/>
        <w:rPr/>
      </w:pPr>
      <w:r>
        <w:rPr/>
        <w:t>ATCTAACCATGGATACAGCAAAGCTTTTTATGTCTTGTCTTCATGCCTGGGGCTTGAATTCTGTCCTAGA</w:t>
      </w:r>
    </w:p>
    <w:p>
      <w:pPr>
        <w:pStyle w:val="PlainText"/>
        <w:rPr/>
      </w:pPr>
      <w:r>
        <w:rPr/>
        <w:t>TGAGCTTTGCCTTGATCGCCTGGGGATGCTTAAGCCGCACTGCTCTGTGTCCTTTGGCCTCCTGTCCAGA</w:t>
      </w:r>
    </w:p>
    <w:p>
      <w:pPr>
        <w:pStyle w:val="PlainText"/>
        <w:rPr/>
      </w:pPr>
      <w:r>
        <w:rPr/>
        <w:t>GGTGGCCACATGTCTCTGATGCTTCCCGGTTACAACCAGTCTGTAGGTAAGCCATCCTACGAGGGCGTGG</w:t>
      </w:r>
    </w:p>
    <w:p>
      <w:pPr>
        <w:pStyle w:val="PlainText"/>
        <w:rPr/>
      </w:pPr>
      <w:r>
        <w:rPr/>
        <w:t>AGCTGGGAAGGAAAATGTCCATTACAGAAGGACTGGGAAAGGGGACGTACGGAGTGTCGCGTGCAGTCAC</w:t>
      </w:r>
    </w:p>
    <w:p>
      <w:pPr>
        <w:pStyle w:val="PlainText"/>
        <w:rPr/>
      </w:pPr>
      <w:r>
        <w:rPr/>
        <w:t>CACTCAGCACCTCCTCTCTGTCATCTCGCTGGCAAACACGCTGATGAGCATGACGAATGCAACTTTCATT</w:t>
      </w:r>
    </w:p>
    <w:p>
      <w:pPr>
        <w:pStyle w:val="PlainText"/>
        <w:rPr/>
      </w:pPr>
      <w:r>
        <w:rPr/>
        <w:t>GGAGACCACATGAAGAAAGGCCCGACCAGGCCACCTCGGCCTGGCACTCCAGAGATGACAAAAGTGAAGG</w:t>
      </w:r>
    </w:p>
    <w:p>
      <w:pPr>
        <w:pStyle w:val="PlainText"/>
        <w:rPr/>
      </w:pPr>
      <w:r>
        <w:rPr/>
        <w:t>CACCTCCTTCGATGGCAGCAAGTCACGCAGCTCAAGGACAAATTAAGCAAGTTGCTCCTGCTGTTTCTTC</w:t>
      </w:r>
    </w:p>
    <w:p>
      <w:pPr>
        <w:pStyle w:val="PlainText"/>
        <w:rPr/>
      </w:pPr>
      <w:r>
        <w:rPr/>
        <w:t>TAGCACTGAAGCTGGTCACTCTGGCTCTGACACTGCTCCTACTTTACATACCTGTTTCTTAGTAAATGAA</w:t>
      </w:r>
    </w:p>
    <w:p>
      <w:pPr>
        <w:pStyle w:val="PlainText"/>
        <w:rPr/>
      </w:pPr>
      <w:r>
        <w:rPr/>
        <w:t>GGTTGGAGCCAGCTGGCCGCCATGCACTGCGTGATGCTCCCTGACCTGCTGGGGCTGGACAAGTTCCGAC</w:t>
      </w:r>
    </w:p>
    <w:p>
      <w:pPr>
        <w:pStyle w:val="PlainText"/>
        <w:rPr/>
      </w:pPr>
      <w:r>
        <w:rPr/>
        <w:t>CTCCTCTCCTGGAGATGCTGGCCCGCCGCTGGCAGGACCGCTGCCTGGAGNNAAGAGAAGCTGCCCAGGC</w:t>
      </w:r>
    </w:p>
    <w:p>
      <w:pPr>
        <w:pStyle w:val="PlainText"/>
        <w:rPr/>
      </w:pPr>
      <w:r>
        <w:rPr/>
        <w:t>CTTATTGTTAGCAGAACTGAGAAGAATCGAGCAGGCAGGTCGGAAGGAGACAATTGATGCGTGGGCTCCG</w:t>
      </w:r>
    </w:p>
    <w:p>
      <w:pPr>
        <w:pStyle w:val="PlainText"/>
        <w:rPr/>
      </w:pPr>
      <w:r>
        <w:rPr/>
        <w:t>TATTTGCCACAGTACATTGACAGTGTTATATCNNCTGGAGTAACCACAGAAGCCATTCAGACCGCTACGG</w:t>
      </w:r>
    </w:p>
    <w:p>
      <w:pPr>
        <w:pStyle w:val="PlainText"/>
        <w:rPr/>
      </w:pPr>
      <w:r>
        <w:rPr/>
        <w:t>CAAGCCCAGATGCGTTGGGAACAGAGGCCAAAGTTCAAGAAGAGGAGCACGATCTGGTTGATGACGACAT</w:t>
      </w:r>
    </w:p>
    <w:p>
      <w:pPr>
        <w:pStyle w:val="PlainText"/>
        <w:rPr/>
      </w:pPr>
      <w:r>
        <w:rPr/>
        <w:t>CACAGCAGGTTGCCTGTCCGGTCTCCCGCAGATGAAGAAAATCTCGACTTCTTACGAAGAGCGCAGGAAG</w:t>
      </w:r>
    </w:p>
    <w:p>
      <w:pPr>
        <w:pStyle w:val="PlainText"/>
        <w:rPr/>
      </w:pPr>
      <w:r>
        <w:rPr/>
        <w:t>CAAGCGACTGCCATCGTCCTGCTGGGGGTGATCGGGGCGGAATTTGGAGCTGAAATTGAGCCTCCCAAAC</w:t>
      </w:r>
    </w:p>
    <w:p>
      <w:pPr>
        <w:pStyle w:val="PlainText"/>
        <w:rPr/>
      </w:pPr>
      <w:r>
        <w:rPr/>
        <w:t>TCCTGACTCGGCCGCGTAGCTCTAGTCAAATTCCCGAGGGATTTGGTTTAACCAGCGGCGGATCAAATTA</w:t>
      </w:r>
    </w:p>
    <w:p>
      <w:pPr>
        <w:pStyle w:val="PlainText"/>
        <w:rPr/>
      </w:pPr>
      <w:r>
        <w:rPr/>
        <w:t>TTCCCTGGCGAGGCATACGTGCAAGGCGCTGACGTTCCTGCTGCTGCAGCCGCCGAGCCCCAAGCTGCCC</w:t>
      </w:r>
    </w:p>
    <w:p>
      <w:pPr>
        <w:pStyle w:val="PlainText"/>
        <w:rPr/>
      </w:pPr>
      <w:r>
        <w:rPr/>
        <w:t>GCGCACAGCACCATCCGCAGGACTGCCATCGACCTGATCGGCCGCGGCTTCACCGTCTGGGAGCCCTACA</w:t>
      </w:r>
    </w:p>
    <w:p>
      <w:pPr>
        <w:pStyle w:val="PlainText"/>
        <w:rPr/>
      </w:pPr>
      <w:r>
        <w:rPr/>
        <w:t>TGGACGTCTCCGCCGTGCTCATGGGTCTGCTGGAGCTCTGCGCCGACGCCGAGAAGCAGCTCGCTAACAT</w:t>
      </w:r>
    </w:p>
    <w:p>
      <w:pPr>
        <w:pStyle w:val="PlainText"/>
        <w:rPr/>
      </w:pPr>
      <w:r>
        <w:rPr/>
        <w:t>CACAATGGGGCTGCCCCTGAGCCCGGCGGCCGACTCTGCCCGCTCGGCGCGACACGCTCTCTCGCTCATC</w:t>
      </w:r>
    </w:p>
    <w:p>
      <w:pPr>
        <w:pStyle w:val="PlainText"/>
        <w:rPr/>
      </w:pPr>
      <w:r>
        <w:rPr/>
        <w:t>GCCACGGCCAGACCACCCGCCTTCATCACCACCATCGCCAAGGAGGTGCACAGACACACCGCCCTGGCTG</w:t>
      </w:r>
    </w:p>
    <w:p>
      <w:pPr>
        <w:pStyle w:val="PlainText"/>
        <w:rPr/>
      </w:pPr>
      <w:r>
        <w:rPr/>
        <w:t>CGAACACGCAGTCTCAGCAGAATATCCACACCACCACCCTTGCTCGAGCTAAAGGAGAGATCTTACGGGT</w:t>
      </w:r>
    </w:p>
    <w:p>
      <w:pPr>
        <w:pStyle w:val="PlainText"/>
        <w:rPr/>
      </w:pPr>
      <w:r>
        <w:rPr/>
        <w:t>CATTGAAATACTTATTGAGAAGATGCCTACCGACGTCGTGGACCTTCTGGTGGAGGTTATGGACATCATC</w:t>
      </w:r>
    </w:p>
    <w:p>
      <w:pPr>
        <w:pStyle w:val="PlainText"/>
        <w:rPr/>
      </w:pPr>
      <w:r>
        <w:rPr/>
        <w:t>ATGTATTGCCTTGAAGGATCTTTAGTTAAGAAGAAAGGTCTTCAGGAATGCTTCCCAGCCATCTGCAGGT</w:t>
      </w:r>
    </w:p>
    <w:p>
      <w:pPr>
        <w:pStyle w:val="PlainText"/>
        <w:rPr/>
      </w:pPr>
      <w:r>
        <w:rPr/>
        <w:t>TCTACATGGTCAGCTATTACGAGCGGAGTCACAGAATAGCAGTTGGAGCTCGCCATGGTTCAGTGGCCCT</w:t>
      </w:r>
    </w:p>
    <w:p>
      <w:pPr>
        <w:pStyle w:val="PlainText"/>
        <w:rPr/>
      </w:pPr>
      <w:r>
        <w:rPr/>
        <w:t>CTACGACATCCGGACTGGGAAATGTCAGACGATCCACGGTCACAAAGGGCCCATAACTGCAGTGGCGTTT</w:t>
      </w:r>
    </w:p>
    <w:p>
      <w:pPr>
        <w:pStyle w:val="PlainText"/>
        <w:rPr/>
      </w:pPr>
      <w:r>
        <w:rPr/>
        <w:t>GCTCCCGACGGCCGGTACCTCGCCACCTACTCCAACTCCGACAGCCACCTCTCCTTCTGGCAGATGAACA</w:t>
      </w:r>
    </w:p>
    <w:p>
      <w:pPr>
        <w:pStyle w:val="PlainText"/>
        <w:rPr/>
      </w:pPr>
      <w:r>
        <w:rPr/>
        <w:t>CGTCCCTGCTGGGCAGCATCGGCATGCTCAACTCGGCGCCTCAGCTGCGCTGCATCAAGACGTACCAGGT</w:t>
      </w:r>
    </w:p>
    <w:p>
      <w:pPr>
        <w:pStyle w:val="PlainText"/>
        <w:rPr/>
      </w:pPr>
      <w:r>
        <w:rPr/>
        <w:t>GCCGCCCGTGCAGCCGGCCTCCCCCGGCTCGCACAACGCGCTGCGGCTGGCCCGCCTCATCTGGACCTCC</w:t>
      </w:r>
    </w:p>
    <w:p>
      <w:pPr>
        <w:pStyle w:val="PlainText"/>
        <w:rPr/>
      </w:pPr>
      <w:r>
        <w:rPr/>
        <w:t>AACCGCAACGTCATCCTCATGGCTCACGACGGCAAGGAGCACCGCTTCATGGTCTAG</w:t>
      </w:r>
    </w:p>
    <w:p>
      <w:pPr>
        <w:pStyle w:val="PlainText"/>
        <w:rPr/>
      </w:pPr>
      <w:r>
        <w:rPr/>
        <w:t>&gt;Elephant shark DCC</w:t>
      </w:r>
    </w:p>
    <w:p>
      <w:pPr>
        <w:pStyle w:val="PlainText"/>
        <w:rPr/>
      </w:pPr>
      <w:r>
        <w:rPr/>
        <w:t>ATGNNNACACTGGATGTGACCTTTAACCCATGGCTCTCGTCTCTTGTCGTTTCAGGGTCTCAGATTAAAA</w:t>
      </w:r>
    </w:p>
    <w:p>
      <w:pPr>
        <w:pStyle w:val="PlainText"/>
        <w:rPr/>
      </w:pPr>
      <w:r>
        <w:rPr/>
        <w:t>GGTTCATCTCTCTGCGCTTTGTATCCGAGCCTTCGGACACGGTGACGGTTCGAGGTGGCTCTGTCCTCCT</w:t>
      </w:r>
    </w:p>
    <w:p>
      <w:pPr>
        <w:pStyle w:val="PlainText"/>
        <w:rPr/>
      </w:pPr>
      <w:r>
        <w:rPr/>
        <w:t>GAACTGCTCGGGGGTGGCAGACCAGGGCCCTGCGGTGACTGTCAGCTGGCGGAAAGATGGCGTCTTCCTC</w:t>
      </w:r>
    </w:p>
    <w:p>
      <w:pPr>
        <w:pStyle w:val="PlainText"/>
        <w:rPr/>
      </w:pPr>
      <w:r>
        <w:rPr/>
        <w:t>AACCTGGCCCTGGACGAGAGGAGGCAGCAGCTGCCTGATGGATCCCTCCTCATCCAGAACGTGGTACATT</w:t>
      </w:r>
    </w:p>
    <w:p>
      <w:pPr>
        <w:pStyle w:val="PlainText"/>
        <w:rPr/>
      </w:pPr>
      <w:r>
        <w:rPr/>
        <w:t>CCCGGCACCACCGGCCCGACGAGGGACTGTACCAATGCCAGGCCTCGGTGGAGGGGACCGGGGCCATCGT</w:t>
      </w:r>
    </w:p>
    <w:p>
      <w:pPr>
        <w:pStyle w:val="PlainText"/>
        <w:rPr/>
      </w:pPr>
      <w:r>
        <w:rPr/>
        <w:t>CAGCAGGACAGCCCGGATCACCGTGGCGGGCCCGTTGAGGTTCATCTCTATGACGGAGCCGGTCTCGGCT</w:t>
      </w:r>
    </w:p>
    <w:p>
      <w:pPr>
        <w:pStyle w:val="PlainText"/>
        <w:rPr/>
      </w:pPr>
      <w:r>
        <w:rPr/>
        <w:t>TACGCGGGAGACAGTGCCATCCTGAGGTGTGAAGTGACGGGCGAGCCCATGCCCTCCATCCACTGGCAGA</w:t>
      </w:r>
    </w:p>
    <w:p>
      <w:pPr>
        <w:pStyle w:val="PlainText"/>
        <w:rPr/>
      </w:pPr>
      <w:r>
        <w:rPr/>
        <w:t>AGAACCGGGAGGACCTGAAGCCTAGCGTGGGCGATGCCAGGCTCTCAGTTCTGCCCTCCGGCTCCCTGGC</w:t>
      </w:r>
    </w:p>
    <w:p>
      <w:pPr>
        <w:pStyle w:val="PlainText"/>
        <w:rPr/>
      </w:pPr>
      <w:r>
        <w:rPr/>
        <w:t>CATCAGTAAACTACAGGCATCCGATGCTGCTTCCTACCGGTGCTTGGCTGAGAATCCCGGGAGCTCTCGC</w:t>
      </w:r>
    </w:p>
    <w:p>
      <w:pPr>
        <w:pStyle w:val="PlainText"/>
        <w:rPr/>
      </w:pPr>
      <w:r>
        <w:rPr/>
        <w:t>ACCGGAAACGATGTCGACCTGAAAGTCCTGTCTGAATCTGGAGTTAATCGGCAAATCGCCTTCCTTCAGC</w:t>
      </w:r>
    </w:p>
    <w:p>
      <w:pPr>
        <w:pStyle w:val="PlainText"/>
        <w:rPr/>
      </w:pPr>
      <w:r>
        <w:rPr/>
        <w:t>GGCCATCCAACCTGGCGGTCCTGGAGGGAAGGGACGGAATTCTGGAATGTTCTGTCTCTGGATTTCCAGC</w:t>
      </w:r>
    </w:p>
    <w:p>
      <w:pPr>
        <w:pStyle w:val="PlainText"/>
        <w:rPr/>
      </w:pPr>
      <w:r>
        <w:rPr/>
        <w:t>CCCCTTGGTGATTTGGAAGAAAGGAGATGAAATTATTCAGACCAGGTCGAGGAAGCACTCACTGCTGGCT</w:t>
      </w:r>
    </w:p>
    <w:p>
      <w:pPr>
        <w:pStyle w:val="PlainText"/>
        <w:rPr/>
      </w:pPr>
      <w:r>
        <w:rPr/>
        <w:t>GGCAGTAACCTGCTGATCAGAGGCGTGACTGAGATAGACGCTGGCTTGTACACATGTGCCACTAGCTACA</w:t>
      </w:r>
    </w:p>
    <w:p>
      <w:pPr>
        <w:pStyle w:val="PlainText"/>
        <w:rPr/>
      </w:pPr>
      <w:r>
        <w:rPr/>
        <w:t>GGAACGAGACCATCAGTGCCTCGGCGGAGCTCACTGTGATGGTTCCTCCCAGCTTCGTTAGATACCCTTC</w:t>
      </w:r>
    </w:p>
    <w:p>
      <w:pPr>
        <w:pStyle w:val="PlainText"/>
        <w:rPr/>
      </w:pPr>
      <w:r>
        <w:rPr/>
        <w:t>CAACCTGTACGCCTATGAGAGTATGGACATAGAGTTTGAATGTTCCTTCACTGGAGTGCCATCGCCTATT</w:t>
      </w:r>
    </w:p>
    <w:p>
      <w:pPr>
        <w:pStyle w:val="PlainText"/>
        <w:rPr/>
      </w:pPr>
      <w:r>
        <w:rPr/>
        <w:t>GTCAAGTGGATCAAGAACGGTGAAGTGGTCATCCCCAGCGATTACTTTCAGATTGTGAGCGGCAGTAACC</w:t>
      </w:r>
    </w:p>
    <w:p>
      <w:pPr>
        <w:pStyle w:val="PlainText"/>
        <w:rPr/>
      </w:pPr>
      <w:r>
        <w:rPr/>
        <w:t>TGAGAGTGCTGGGGCTGGTCAGGTCAGACGAAGGGTTTTACCAGTGTATGGTGGAGAATGACGTGGGCAG</w:t>
      </w:r>
    </w:p>
    <w:p>
      <w:pPr>
        <w:pStyle w:val="PlainText"/>
        <w:rPr/>
      </w:pPr>
      <w:r>
        <w:rPr/>
        <w:t>CGTACATGCCAGTGGGCAGCTGATCATTTCCGAGCCAGCCTTACCAAGCTCCAGTGTCCTCCCCTCGGCC</w:t>
      </w:r>
    </w:p>
    <w:p>
      <w:pPr>
        <w:pStyle w:val="PlainText"/>
        <w:rPr/>
      </w:pPr>
      <w:r>
        <w:rPr/>
        <w:t>CCTCGGGATGTGGTCCCTGTCCTAGTGTCCAGTCGCTTTGTCCGTCTGAGCTGGCGCCCACCTGTCGAGA</w:t>
      </w:r>
    </w:p>
    <w:p>
      <w:pPr>
        <w:pStyle w:val="PlainText"/>
        <w:rPr/>
      </w:pPr>
      <w:r>
        <w:rPr/>
        <w:t>CCCACGGAGCAATCCAGACCTACTCCGTCTACTTCACAAGAGAAGGCATCAACAGGGAACGTGCCCTCAA</w:t>
      </w:r>
    </w:p>
    <w:p>
      <w:pPr>
        <w:pStyle w:val="PlainText"/>
        <w:rPr/>
      </w:pPr>
      <w:r>
        <w:rPr/>
        <w:t>CACCTCTCAGCCTGGGGACCTGCAGCTCACCGTGGGGAACCTGAAGCCCGAAGAGACCTATTTGTTCAGG</w:t>
      </w:r>
    </w:p>
    <w:p>
      <w:pPr>
        <w:pStyle w:val="PlainText"/>
        <w:rPr/>
      </w:pPr>
      <w:r>
        <w:rPr/>
        <w:t>ATTGTGGCCTACAGCGATGTGGGGCCAGGCCAGACCTCGCAGGCCATTAAGGTCTCCACCCAGCCTGAGC</w:t>
      </w:r>
    </w:p>
    <w:p>
      <w:pPr>
        <w:pStyle w:val="PlainText"/>
        <w:rPr/>
      </w:pPr>
      <w:r>
        <w:rPr/>
        <w:t>TACAAGTTCCTGGATCACCAGAAAACCTTAGAGTTTCCTCCACCTCCTCCAGCTCCATCATGGCCTCTTG</w:t>
      </w:r>
    </w:p>
    <w:p>
      <w:pPr>
        <w:pStyle w:val="PlainText"/>
        <w:rPr/>
      </w:pPr>
      <w:r>
        <w:rPr/>
        <w:t>GGAACCCCCAGCGTATGCAAATGGTCCAATCCAAGGCTACAGGTTCTTTTGGATGGAGATTACCAACCGC</w:t>
      </w:r>
    </w:p>
    <w:p>
      <w:pPr>
        <w:pStyle w:val="PlainText"/>
        <w:rPr/>
      </w:pPr>
      <w:r>
        <w:rPr/>
        <w:t>AATGAGCAGAGTGTTGAGGTGGACGGCTTGTCGTACAGACTGGAGGGGCTCAGGAAGTTCACAGACTACA</w:t>
      </w:r>
    </w:p>
    <w:p>
      <w:pPr>
        <w:pStyle w:val="PlainText"/>
        <w:rPr/>
      </w:pPr>
      <w:r>
        <w:rPr/>
        <w:t>GCCTGCGGGTGTTGGCTTTCAATAGACATGGTGCTGGGGTGTCTACCGAGGATGTGCTGGTCAGCACATT</w:t>
      </w:r>
    </w:p>
    <w:p>
      <w:pPr>
        <w:pStyle w:val="PlainText"/>
        <w:rPr/>
      </w:pPr>
      <w:r>
        <w:rPr/>
        <w:t>GTCCGACGTGCCAAGTGGAGCTCCGCAGAATGTCTCTCTGGAGGTGGTCAACTCCCGGAGTATTAAGGTC</w:t>
      </w:r>
    </w:p>
    <w:p>
      <w:pPr>
        <w:pStyle w:val="PlainText"/>
        <w:rPr/>
      </w:pPr>
      <w:r>
        <w:rPr/>
        <w:t>AGCTGGCTGTCACCACCTCCCAACCAGCAGAATGGCTTCATCACCGGCTACAAGATCCGGCACAGAAAGA</w:t>
      </w:r>
    </w:p>
    <w:p>
      <w:pPr>
        <w:pStyle w:val="PlainText"/>
        <w:rPr/>
      </w:pPr>
      <w:r>
        <w:rPr/>
        <w:t>TTGGCCGCAGAGGCGACTTGGAAACCCTGGAGCCCAATAACCTCTGGTACCTCTTCACAGGTCTGGACAA</w:t>
      </w:r>
    </w:p>
    <w:p>
      <w:pPr>
        <w:pStyle w:val="PlainText"/>
        <w:rPr/>
      </w:pPr>
      <w:r>
        <w:rPr/>
        <w:t>AGGCGGACACTACAGTTTTCAAGTTGCCGCTATGACAGTGAACGGGACAGGCCCACTGTCTGAGTGGCGC</w:t>
      </w:r>
    </w:p>
    <w:p>
      <w:pPr>
        <w:pStyle w:val="PlainText"/>
        <w:rPr/>
      </w:pPr>
      <w:r>
        <w:rPr/>
        <w:t>ACGGTCGAAACACCTGAAAATGACCTGGACGAATCTCAGGTTCCAGACCAGCCAAGCTCCCTACATGTTA</w:t>
      </w:r>
    </w:p>
    <w:p>
      <w:pPr>
        <w:pStyle w:val="PlainText"/>
        <w:rPr/>
      </w:pPr>
      <w:r>
        <w:rPr/>
        <w:t>GACCACTCACCACCAGCATTGTGATGAGCTGGACTCCACCTCTGAACCCCAACATCGCCGTGAGGGGGTA</w:t>
      </w:r>
    </w:p>
    <w:p>
      <w:pPr>
        <w:pStyle w:val="PlainText"/>
        <w:rPr/>
      </w:pPr>
      <w:r>
        <w:rPr/>
        <w:t>CATCATCGGCTATGGGGTGGGGAGCCCCTATGCCGAGACTGTGAGGGTGGACAGCAAACAGCGCTACTTC</w:t>
      </w:r>
    </w:p>
    <w:p>
      <w:pPr>
        <w:pStyle w:val="PlainText"/>
        <w:rPr/>
      </w:pPr>
      <w:r>
        <w:rPr/>
        <w:t>TCCATCGAAAACCTAGAACCCAGCTCCCACTATGTCATTTCCCTGAAGGCCTTAAACAACGCTGGGGAGG</w:t>
      </w:r>
    </w:p>
    <w:p>
      <w:pPr>
        <w:pStyle w:val="PlainText"/>
        <w:rPr/>
      </w:pPr>
      <w:r>
        <w:rPr/>
        <w:t>GAGTTCCGCTGTACGAGAGTGCCACCACCAGGGCCTTGTCAGACCCTGTTGACCCTTTAGATGTTGATTT</w:t>
      </w:r>
    </w:p>
    <w:p>
      <w:pPr>
        <w:pStyle w:val="PlainText"/>
        <w:rPr/>
      </w:pPr>
      <w:r>
        <w:rPr/>
        <w:t>GTTCCATTTGTTTGGTGACCTCCCAACCTCAGTCCCAGAGACCTCCACCCCCATGCTACCACCTGTAGGT</w:t>
      </w:r>
    </w:p>
    <w:p>
      <w:pPr>
        <w:pStyle w:val="PlainText"/>
        <w:rPr/>
      </w:pPr>
      <w:r>
        <w:rPr/>
        <w:t>GTCCAGGCCATGTCGGTCAGCCACGACTCTGTCCGTGTCAGCTGGGCAGACAACTCTGCCCCCAAGAACC</w:t>
      </w:r>
    </w:p>
    <w:p>
      <w:pPr>
        <w:pStyle w:val="PlainText"/>
        <w:rPr/>
      </w:pPr>
      <w:r>
        <w:rPr/>
        <w:t>AGCGGTTGGTGTCTGAGGTGCGTTTTTACACCGTGCGATGGAGGACCAGCTACTCTGCCAACACCAAGTT</w:t>
      </w:r>
    </w:p>
    <w:p>
      <w:pPr>
        <w:pStyle w:val="PlainText"/>
        <w:rPr/>
      </w:pPr>
      <w:r>
        <w:rPr/>
        <w:t>CAAGTCTGCAGATACCACAGCCCTGAGCCATACCGTCACCGGCCTCAAACCCAACACCATGTATGAGTTC</w:t>
      </w:r>
    </w:p>
    <w:p>
      <w:pPr>
        <w:pStyle w:val="PlainText"/>
        <w:rPr/>
      </w:pPr>
      <w:r>
        <w:rPr/>
        <w:t>TCCGTCATGGTAACCAAAGGTCGGAGGTCCAGCACGTGGAGCATGACGGCTCATTCTAAAACGTTTGAAG</w:t>
      </w:r>
    </w:p>
    <w:p>
      <w:pPr>
        <w:pStyle w:val="PlainText"/>
        <w:rPr/>
      </w:pPr>
      <w:r>
        <w:rPr/>
        <w:t>CCGCACCCACCTCGGCCCCAAAGGATCTGACGATCATCAGCAGAGAGGGTAAGCCTCGAGCTGTCATCAT</w:t>
      </w:r>
    </w:p>
    <w:p>
      <w:pPr>
        <w:pStyle w:val="PlainText"/>
        <w:rPr/>
      </w:pPr>
      <w:r>
        <w:rPr/>
        <w:t>CAGCTGGCAGCCACCAATAGAGGCCAACGGAAAGATTATCGGTTACTCCATGTTCTACACGACTGAGAAG</w:t>
      </w:r>
    </w:p>
    <w:p>
      <w:pPr>
        <w:pStyle w:val="PlainText"/>
        <w:rPr/>
      </w:pPr>
      <w:r>
        <w:rPr/>
        <w:t>AACGCACCAATTGATGACTGGGTGATGGAGCCGGTCAGTGGGGACAGGCTGACCCACCAGATCCTGGACC</w:t>
      </w:r>
    </w:p>
    <w:p>
      <w:pPr>
        <w:pStyle w:val="PlainText"/>
        <w:rPr/>
      </w:pPr>
      <w:r>
        <w:rPr/>
        <w:t>TCAACCTGGACGCGCTCTACTACTTCCGAATCCAGGGTCGCAACGCCAAGGGCCTGGGACCCCTGTCAGA</w:t>
      </w:r>
    </w:p>
    <w:p>
      <w:pPr>
        <w:pStyle w:val="PlainText"/>
        <w:rPr/>
      </w:pPr>
      <w:r>
        <w:rPr/>
        <w:t>CCCCGTCCTGTTCAGAACACCTAAAGTTGAACACCCTGATAAAATGGCTAATGACCAAGGTCGGAGCGTG</w:t>
      </w:r>
    </w:p>
    <w:p>
      <w:pPr>
        <w:pStyle w:val="PlainText"/>
        <w:rPr/>
      </w:pPr>
      <w:r>
        <w:rPr/>
        <w:t>CACGGAGATGGAGGCTTCTGGCCGGCCGACACCAACCTGATCGACAGAAGCAGCCTGAACGAGCCCCCGA</w:t>
      </w:r>
    </w:p>
    <w:p>
      <w:pPr>
        <w:pStyle w:val="PlainText"/>
        <w:rPr/>
      </w:pPr>
      <w:r>
        <w:rPr/>
        <w:t>TTGGTCAGATGCACCCACCGCACGGCAGCGTGACTCCTCAGAAGAACAGTAACCTGCTGGTGATCATCGT</w:t>
      </w:r>
    </w:p>
    <w:p>
      <w:pPr>
        <w:pStyle w:val="PlainText"/>
        <w:rPr/>
      </w:pPr>
      <w:r>
        <w:rPr/>
        <w:t>GGTGTCCATCGGAGCCGTGACCGTGGTCGTGGTCATTGTGGTGGCTATCATCTGTACCCGCCGTTCCTCA</w:t>
      </w:r>
    </w:p>
    <w:p>
      <w:pPr>
        <w:pStyle w:val="PlainText"/>
        <w:rPr/>
      </w:pPr>
      <w:r>
        <w:rPr/>
        <w:t>GCACAGCAGAGAAAGAAACGTGCAGCACACAGTGGAGGTAAAAGGAAGGGGAGCCAAAAAGACCTGAGGC</w:t>
      </w:r>
    </w:p>
    <w:p>
      <w:pPr>
        <w:pStyle w:val="PlainText"/>
        <w:rPr/>
      </w:pPr>
      <w:r>
        <w:rPr/>
        <w:t>CCCCAGACCTGTGGATCCACCACGAGGAGATGGAGATGAAAAACATTGAGAAGCCCCCAGGCACAGAGCC</w:t>
      </w:r>
    </w:p>
    <w:p>
      <w:pPr>
        <w:pStyle w:val="PlainText"/>
        <w:rPr/>
      </w:pPr>
      <w:r>
        <w:rPr/>
        <w:t>CAGTGTCAGAAGCTCACCCGCACACCAAAGCTGTCAGAACATCACCCCCGTCAGCCAGAGCCAGTCAGAA</w:t>
      </w:r>
    </w:p>
    <w:p>
      <w:pPr>
        <w:pStyle w:val="PlainText"/>
        <w:rPr/>
      </w:pPr>
      <w:r>
        <w:rPr/>
        <w:t>CACCAGCTGACCAGCAAGAGTGGCTCTCACTCAGGGCCCGATCCTGATGAAGTGGGGAGCAGCATGTCAA</w:t>
      </w:r>
    </w:p>
    <w:p>
      <w:pPr>
        <w:pStyle w:val="PlainText"/>
        <w:rPr/>
      </w:pPr>
      <w:r>
        <w:rPr/>
        <w:t>CTCTTGAACGTTCAGTCACTGCTCGTAGAGGCACACGTCCTAAACTGATGATTCCTATGGACTCTCAACC</w:t>
      </w:r>
    </w:p>
    <w:p>
      <w:pPr>
        <w:pStyle w:val="PlainText"/>
        <w:rPr/>
      </w:pPr>
      <w:r>
        <w:rPr/>
        <w:t>CAGCAACCCAACTGTGGTCAGTGCTATTCCTGTCCCGACATTGGAAAGTGCCCAGTATCCTGGCATCCTG</w:t>
      </w:r>
    </w:p>
    <w:p>
      <w:pPr>
        <w:pStyle w:val="PlainText"/>
        <w:rPr/>
      </w:pPr>
      <w:r>
        <w:rPr/>
        <w:t>CCCTCCCCGACCTGCGGATACCCACACCCGCAGTTCACACTGCGCACCATGCCCTTCCCCACACTCACCG</w:t>
      </w:r>
    </w:p>
    <w:p>
      <w:pPr>
        <w:pStyle w:val="PlainText"/>
        <w:rPr/>
      </w:pPr>
      <w:r>
        <w:rPr/>
        <w:t>TCGATCGGGGGTTCGTATCAGCCATGAGTGAGGTCCCAGTCTCGCACACTCAGCAGCCGTCTATGTTAAC</w:t>
      </w:r>
    </w:p>
    <w:p>
      <w:pPr>
        <w:pStyle w:val="PlainText"/>
        <w:rPr/>
      </w:pPr>
      <w:r>
        <w:rPr/>
        <w:t>CCAGACCCAGGTTGAACACCCGTCGGGGGAGGAGGCCCCGAGCAGAACCATCCCTACAGCCTGTGTCCGA</w:t>
      </w:r>
    </w:p>
    <w:p>
      <w:pPr>
        <w:pStyle w:val="PlainText"/>
        <w:rPr/>
      </w:pPr>
      <w:r>
        <w:rPr/>
        <w:t>CCCACTCATCCACTCCGCAGCTTCGCAAACCCCCTGCTACCTCCCCCCATGAGTGCCCTGGAGCCCAAAG</w:t>
      </w:r>
    </w:p>
    <w:p>
      <w:pPr>
        <w:pStyle w:val="PlainText"/>
        <w:rPr/>
      </w:pPr>
      <w:r>
        <w:rPr/>
        <w:t>TCCCCTACACACCTCTCCTCTCTCAACAACCAGGTTCTAACCTTACCCTGAGTCACGGCAAGACAGCCTC</w:t>
      </w:r>
    </w:p>
    <w:p>
      <w:pPr>
        <w:pStyle w:val="PlainText"/>
        <w:rPr/>
      </w:pPr>
      <w:r>
        <w:rPr/>
        <w:t>GCTGGGATTGGCCGGCAAAGCCAGATCACCGCTGCTTCCTGTGTCCGTACCCACAGCCCCAGAGGTGACA</w:t>
      </w:r>
    </w:p>
    <w:p>
      <w:pPr>
        <w:pStyle w:val="PlainText"/>
        <w:rPr/>
      </w:pPr>
      <w:r>
        <w:rPr/>
        <w:t>GAGGAGAGCCACAGGACAGAGGAGCATTCTAATGTGTACGAACAGGATGACCTAAGTGAGCAAATGGCCA</w:t>
      </w:r>
    </w:p>
    <w:p>
      <w:pPr>
        <w:pStyle w:val="PlainText"/>
        <w:rPr/>
      </w:pPr>
      <w:r>
        <w:rPr/>
        <w:t>GTCTGGAGGGTCTCATGAAGCAACTAAATGCCATCACAGGCTCCGCTTTCTAA</w:t>
      </w:r>
    </w:p>
    <w:p>
      <w:pPr>
        <w:pStyle w:val="PlainText"/>
        <w:rPr/>
      </w:pPr>
      <w:r>
        <w:rPr/>
        <w:t>&gt;Elephant shark NEO1</w:t>
      </w:r>
    </w:p>
    <w:p>
      <w:pPr>
        <w:pStyle w:val="PlainText"/>
        <w:rPr/>
      </w:pPr>
      <w:r>
        <w:rPr/>
        <w:t>ATGGCGGAGCCCCGCGTGCGGCTCCTACTGACTCTGGCGGCGCTCAGCTCAGCTACAGGCACCTCAGAGT</w:t>
      </w:r>
    </w:p>
    <w:p>
      <w:pPr>
        <w:pStyle w:val="PlainText"/>
        <w:rPr/>
      </w:pPr>
      <w:r>
        <w:rPr/>
        <w:t>CTGTCGTCAGGACGTTCACCCCTTTCTACTTCACTGCAGAACCAGCAGACACGCTTGCGATTCGAGGCTC</w:t>
      </w:r>
    </w:p>
    <w:p>
      <w:pPr>
        <w:pStyle w:val="PlainText"/>
        <w:rPr/>
      </w:pPr>
      <w:r>
        <w:rPr/>
        <w:t>CTCGGTTATACTGAACTGTTCAGTCTTCACTGAACCCTCTGTCAAAATCGAATGGAAAAAAGATGGAACT</w:t>
      </w:r>
    </w:p>
    <w:p>
      <w:pPr>
        <w:pStyle w:val="PlainText"/>
        <w:rPr/>
      </w:pPr>
      <w:r>
        <w:rPr/>
        <w:t>TTCCTAAATCTGGTGTCTGATGAACGCCGTGAGGTGCTGCCGGAAGGCTCCTTGTTGATACGAAATGTGG</w:t>
      </w:r>
    </w:p>
    <w:p>
      <w:pPr>
        <w:pStyle w:val="PlainText"/>
        <w:rPr/>
      </w:pPr>
      <w:r>
        <w:rPr/>
        <w:t>TGCATTCGAAGCACCACAAACCTGACGAGGGATTTTATCAGTGCGTTGCCACCATTGATAGTCTGGGAAC</w:t>
      </w:r>
    </w:p>
    <w:p>
      <w:pPr>
        <w:pStyle w:val="PlainText"/>
        <w:rPr/>
      </w:pPr>
      <w:r>
        <w:rPr/>
        <w:t>CATTCTCAGCAGAACAGCCAGGATGACTGTGTCAGGTCTTCCTCGGTTCAGCAGTCAGCCCGAAGCGATC</w:t>
      </w:r>
    </w:p>
    <w:p>
      <w:pPr>
        <w:pStyle w:val="PlainText"/>
        <w:rPr/>
      </w:pPr>
      <w:r>
        <w:rPr/>
        <w:t>TCCGTGCACCAGGGAGACAGCACCCTTCTGAACTGTGAAGTAAACGCCGACCTCGGTCCCTTTGTGAGGT</w:t>
      </w:r>
    </w:p>
    <w:p>
      <w:pPr>
        <w:pStyle w:val="PlainText"/>
        <w:rPr/>
      </w:pPr>
      <w:r>
        <w:rPr/>
        <w:t>GGGAGCAGAACCGCCAGCCCGTGGCGCTGGAAGGGAGGTTTCTGAAGCTGCCCAACGGAGCTCTGGAGAT</w:t>
      </w:r>
    </w:p>
    <w:p>
      <w:pPr>
        <w:pStyle w:val="PlainText"/>
        <w:rPr/>
      </w:pPr>
      <w:r>
        <w:rPr/>
        <w:t>CAGCAATGTCTCAGACAGTGTGGCTGGATCATACCGTTGCGTTGTGGAGACCCCTGGTTCATCCAAAATC</w:t>
      </w:r>
    </w:p>
    <w:p>
      <w:pPr>
        <w:pStyle w:val="PlainText"/>
        <w:rPr/>
      </w:pPr>
      <w:r>
        <w:rPr/>
        <w:t>AGCGAGGAAGCACAGCTTGACGTTTTACCCGATATGGGCATGGAGCGAAAGCTACTGTTTCTTCAACATC</w:t>
      </w:r>
    </w:p>
    <w:p>
      <w:pPr>
        <w:pStyle w:val="PlainText"/>
        <w:rPr/>
      </w:pPr>
      <w:r>
        <w:rPr/>
        <w:t>CTGTCTCTGTGAACAAACTTACAGGTCAGACAGTAATATTACCATGTGTTGTCTCTGGTTATCCAACACC</w:t>
      </w:r>
    </w:p>
    <w:p>
      <w:pPr>
        <w:pStyle w:val="PlainText"/>
        <w:rPr/>
      </w:pPr>
      <w:r>
        <w:rPr/>
        <w:t>CTCCATTACTTGGACCAGGAATGAGGAAAGCATCACAGAAAGTGATAGCTTCCAACGGATGGCTTTCGTT</w:t>
      </w:r>
    </w:p>
    <w:p>
      <w:pPr>
        <w:pStyle w:val="PlainText"/>
        <w:rPr/>
      </w:pPr>
      <w:r>
        <w:rPr/>
        <w:t>GGTGGCGGGAGTCTGAGGATCAATGGTGTAACGGAAGAAGATGGTGGAATGTACAGTTGCATTGCAAAAA</w:t>
      </w:r>
    </w:p>
    <w:p>
      <w:pPr>
        <w:pStyle w:val="PlainText"/>
        <w:rPr/>
      </w:pPr>
      <w:r>
        <w:rPr/>
        <w:t>GTGAAAATGAAACCTTGGAGATCCAGGCAGAACTGAACGTTCAAGTTCCTCCCCACTTTCTGAAGGGTCC</w:t>
      </w:r>
    </w:p>
    <w:p>
      <w:pPr>
        <w:pStyle w:val="PlainText"/>
        <w:rPr/>
      </w:pPr>
      <w:r>
        <w:rPr/>
        <w:t>AGACAACATTTACGCTCGTGAGTCCATGGACATCGTCTTTGAGTGTGAGGTGACAGGAAAACCTACACCA</w:t>
      </w:r>
    </w:p>
    <w:p>
      <w:pPr>
        <w:pStyle w:val="PlainText"/>
        <w:rPr/>
      </w:pPr>
      <w:r>
        <w:rPr/>
        <w:t>ACCGTGAAATGGATCAAGAATGGAGACGTGGTGATTCCGAGCGATTATTTTAAGATTGTTAACGAACAGA</w:t>
      </w:r>
    </w:p>
    <w:p>
      <w:pPr>
        <w:pStyle w:val="PlainText"/>
        <w:rPr/>
      </w:pPr>
      <w:r>
        <w:rPr/>
        <w:t>ATCTGCAAGTGCTGGGCTTGGTGAAGTCGGACGAGGGTCTGTATCAATGTGTGGCAGAAAACGACGTGGG</w:t>
      </w:r>
    </w:p>
    <w:p>
      <w:pPr>
        <w:pStyle w:val="PlainText"/>
        <w:rPr/>
      </w:pPr>
      <w:r>
        <w:rPr/>
        <w:t>CAATGTCCAGGCCAGTGCCCAGCTCATCATCCTGGAGCATGCAGCCGCCACGGCCGAACTCCTGTCCTCA</w:t>
      </w:r>
    </w:p>
    <w:p>
      <w:pPr>
        <w:pStyle w:val="PlainText"/>
        <w:rPr/>
      </w:pPr>
      <w:r>
        <w:rPr/>
        <w:t>GCCCCTCGCGATGTGGTCGCTCTCCTCGTCTCCACACGTTTCATCAAGCTGACCTGGCGTCCACCAGCCG</w:t>
      </w:r>
    </w:p>
    <w:p>
      <w:pPr>
        <w:pStyle w:val="PlainText"/>
        <w:rPr/>
      </w:pPr>
      <w:r>
        <w:rPr/>
        <w:t>AGCCCAAAGGAGAGATCCTCATGTACTCTGTGTACTACTCTCGGGATGGCATTAACAGGGAACGTGTGGA</w:t>
      </w:r>
    </w:p>
    <w:p>
      <w:pPr>
        <w:pStyle w:val="PlainText"/>
        <w:rPr/>
      </w:pPr>
      <w:r>
        <w:rPr/>
        <w:t>AAATACCAGTGGACCTGGGAATCTGGAGGTAACCATCAAGGACCTTATGCCAGAAGTGAAGTACGTCTTC</w:t>
      </w:r>
    </w:p>
    <w:p>
      <w:pPr>
        <w:pStyle w:val="PlainText"/>
        <w:rPr/>
      </w:pPr>
      <w:r>
        <w:rPr/>
        <w:t>CGAGTCATCGCTCACAACAAGCAGGGTCCAGGAGAGAGCTCGGCCCCATTCAAAGTGGCTACCCAGCCCG</w:t>
      </w:r>
    </w:p>
    <w:p>
      <w:pPr>
        <w:pStyle w:val="PlainText"/>
        <w:rPr/>
      </w:pPr>
      <w:r>
        <w:rPr/>
        <w:t>AAGTTCAAGTTCCAGGTCCAGCTCCCAACCTCCAGGCTCTGACCACTTCGCCCACCTCCATCACCATCAC</w:t>
      </w:r>
    </w:p>
    <w:p>
      <w:pPr>
        <w:pStyle w:val="PlainText"/>
        <w:rPr/>
      </w:pPr>
      <w:r>
        <w:rPr/>
        <w:t>CTGGGAGGCACCGCTCTCCGGCAATGGACCGGTTGTGAACTACAAGCTGTACTACATGGAGAAAGGGGCA</w:t>
      </w:r>
    </w:p>
    <w:p>
      <w:pPr>
        <w:pStyle w:val="PlainText"/>
        <w:rPr/>
      </w:pPr>
      <w:r>
        <w:rPr/>
        <w:t>GTGAGCGAGCAGGATGTGGACGTTGAAAACCTTTCCTACACCATGAATGGGCTGAAGAAGTTCACGGAGT</w:t>
      </w:r>
    </w:p>
    <w:p>
      <w:pPr>
        <w:pStyle w:val="PlainText"/>
        <w:rPr/>
      </w:pPr>
      <w:r>
        <w:rPr/>
        <w:t>ACAGCTTCCGCGTGGTGGCTTACAACAAGCACGGGCCCGGCGTCTCCACCGAAGACATCGTCACCAGAAC</w:t>
      </w:r>
    </w:p>
    <w:p>
      <w:pPr>
        <w:pStyle w:val="PlainText"/>
        <w:rPr/>
      </w:pPr>
      <w:r>
        <w:rPr/>
        <w:t>CTATTCTGATGTGCCCAGTGCAGCTCCTCAGAATATCACAGTGGAAGTGCGCAATTCCAAGAGCATTGTG</w:t>
      </w:r>
    </w:p>
    <w:p>
      <w:pPr>
        <w:pStyle w:val="PlainText"/>
        <w:rPr/>
      </w:pPr>
      <w:r>
        <w:rPr/>
        <w:t>GTCCATTGGCAGCCTCCCCCACCGGGCACCCATAACGGAGTGATCACAGGTTACAATATCCGCTACAAAA</w:t>
      </w:r>
    </w:p>
    <w:p>
      <w:pPr>
        <w:pStyle w:val="PlainText"/>
        <w:rPr/>
      </w:pPr>
      <w:r>
        <w:rPr/>
        <w:t>AGGGAGGTCGCCGTGGCGAGACCGACAGCACCGGAGGGAACCAGCTGTCACAAATAATAGATGGATTGGA</w:t>
      </w:r>
    </w:p>
    <w:p>
      <w:pPr>
        <w:pStyle w:val="PlainText"/>
        <w:rPr/>
      </w:pPr>
      <w:r>
        <w:rPr/>
        <w:t>GAGGAATACAGAGTACAGTTTCCGAGTCTCTGCTATTACAGTCAACGGCACCGGCCCCTCCTCTGAGTGG</w:t>
      </w:r>
    </w:p>
    <w:p>
      <w:pPr>
        <w:pStyle w:val="PlainText"/>
        <w:rPr/>
      </w:pPr>
      <w:r>
        <w:rPr/>
        <w:t>CTGTCAGCTGAAACGTTTGAGAGTGACCTGGATGAAACCCGAGTCCCGGATGTGCCCAGCTCTCTTCATG</w:t>
      </w:r>
    </w:p>
    <w:p>
      <w:pPr>
        <w:pStyle w:val="PlainText"/>
        <w:rPr/>
      </w:pPr>
      <w:r>
        <w:rPr/>
        <w:t>TCCGACCTCTGACTAACAGCATCGTGGTGAGCTGGACACCCCCCGAAAACCAGAACATTATTGTACGAGG</w:t>
      </w:r>
    </w:p>
    <w:p>
      <w:pPr>
        <w:pStyle w:val="PlainText"/>
        <w:rPr/>
      </w:pPr>
      <w:r>
        <w:rPr/>
        <w:t>TTATGCGATTGGCTATGGCATTGGCAGCCCCCATGCAGAGACCATCAGGGTGGATTACAAGCAACGCTAT</w:t>
      </w:r>
    </w:p>
    <w:p>
      <w:pPr>
        <w:pStyle w:val="PlainText"/>
        <w:rPr/>
      </w:pPr>
      <w:r>
        <w:rPr/>
        <w:t>TACACCATCGAACGGCTGGAGCCCAATTCGCACTACGTGATCACACTGAAGGCGTTCAACAAGGTTGGGG</w:t>
      </w:r>
    </w:p>
    <w:p>
      <w:pPr>
        <w:pStyle w:val="PlainText"/>
        <w:rPr/>
      </w:pPr>
      <w:r>
        <w:rPr/>
        <w:t>AAGGAATCCCACTGTATGAGAGCGCAGCCACCAGACCCCTAACTGACCCCTTTGATCCTTCTAAGGTTTA</w:t>
      </w:r>
    </w:p>
    <w:p>
      <w:pPr>
        <w:pStyle w:val="PlainText"/>
        <w:rPr/>
      </w:pPr>
      <w:r>
        <w:rPr/>
        <w:t>TTTATTTGATCCATACACTCCAGTACCAGACCCCAGCCCCATGCTGCCACCGGTTGGAGTCCAGGCCACT</w:t>
      </w:r>
    </w:p>
    <w:p>
      <w:pPr>
        <w:pStyle w:val="PlainText"/>
        <w:rPr/>
      </w:pPr>
      <w:r>
        <w:rPr/>
        <w:t>GTGCTTAGCCACGACACTATCCGGGTGACGTGGGCTGACAGCTCACTGCCCAAAAACCAGAAGATCATCG</w:t>
      </w:r>
    </w:p>
    <w:p>
      <w:pPr>
        <w:pStyle w:val="PlainText"/>
        <w:rPr/>
      </w:pPr>
      <w:r>
        <w:rPr/>
        <w:t>ATGCTCGCTTCTACACCGTACGCTGGAAAACCAACTACCCGGCCAACACCAAGTTCAAGACGGCGGACAC</w:t>
      </w:r>
    </w:p>
    <w:p>
      <w:pPr>
        <w:pStyle w:val="PlainText"/>
        <w:rPr/>
      </w:pPr>
      <w:r>
        <w:rPr/>
        <w:t>CACAACGCTGAGCTATATTGTCTCGGGCCTGAAACCAAACGCGCTGTACGAGTTTTCAGTGCGAGTCACT</w:t>
      </w:r>
    </w:p>
    <w:p>
      <w:pPr>
        <w:pStyle w:val="PlainText"/>
        <w:rPr/>
      </w:pPr>
      <w:r>
        <w:rPr/>
        <w:t>AAGGGACGGAGGACGAGTACTTGGAGTATGACCGCGCATGGGACCACGTTCGAGACAGTCCCAACCTCTC</w:t>
      </w:r>
    </w:p>
    <w:p>
      <w:pPr>
        <w:pStyle w:val="PlainText"/>
        <w:rPr/>
      </w:pPr>
      <w:r>
        <w:rPr/>
        <w:t>CACCCAAAGACCTGACCGTGGTGAGTAAAGAGGGGAAGCCCAAGACCATCATCGTGAACTGGCAGCCACC</w:t>
      </w:r>
    </w:p>
    <w:p>
      <w:pPr>
        <w:pStyle w:val="PlainText"/>
        <w:rPr/>
      </w:pPr>
      <w:r>
        <w:rPr/>
        <w:t>CTCTGAGGCTAATGGCAGAATAACAGGCTACATCATCTACTACAGTACTGACATCAGCGCTGAGATCCAT</w:t>
      </w:r>
    </w:p>
    <w:p>
      <w:pPr>
        <w:pStyle w:val="PlainText"/>
        <w:rPr/>
      </w:pPr>
      <w:r>
        <w:rPr/>
        <w:t>GACTGGGTGGTGGAGCCAGTGGTTGGGGACCGGCTGACACACCAGATCCAGGACCTGACTCTGGACACCA</w:t>
      </w:r>
    </w:p>
    <w:p>
      <w:pPr>
        <w:pStyle w:val="PlainText"/>
        <w:rPr/>
      </w:pPr>
      <w:r>
        <w:rPr/>
        <w:t>CCTATTACTTCAAAATCCAGGCCCGTAACTCCAAGGGGATGGGCCCTTTGTCAGACTTTGTGCAGTTCCG</w:t>
      </w:r>
    </w:p>
    <w:p>
      <w:pPr>
        <w:pStyle w:val="PlainText"/>
        <w:rPr/>
      </w:pPr>
      <w:r>
        <w:rPr/>
        <w:t>CACACCTAAACAGTATGGAACGTCCGGGAAATCAGGAAATTCCTTTGTGATCGAGTCTCCTCCGGACCCC</w:t>
      </w:r>
    </w:p>
    <w:p>
      <w:pPr>
        <w:pStyle w:val="PlainText"/>
        <w:rPr/>
      </w:pPr>
      <w:r>
        <w:rPr/>
        <w:t>AAGCATTCCACCAGTGGTCGAAACAGCCCTCACGGCAGCCCCACATCCAACCTGGACAGCAACATGATGC</w:t>
      </w:r>
    </w:p>
    <w:p>
      <w:pPr>
        <w:pStyle w:val="PlainText"/>
        <w:rPr/>
      </w:pPr>
      <w:r>
        <w:rPr/>
        <w:t>TGGTCATTATCGTTTCTGTGGGCGTCTTCACCATCATCATCGTGGTCATCATCGCCGTCATCTGCACACG</w:t>
      </w:r>
    </w:p>
    <w:p>
      <w:pPr>
        <w:pStyle w:val="PlainText"/>
        <w:rPr/>
      </w:pPr>
      <w:r>
        <w:rPr/>
        <w:t>ACGGATCAACACACAGCAAAAAAAGAAACATGCAGCCTGCAAGTCAGCCAATGGGTCTCACAAGTACAAA</w:t>
      </w:r>
    </w:p>
    <w:p>
      <w:pPr>
        <w:pStyle w:val="PlainText"/>
        <w:rPr/>
      </w:pPr>
      <w:r>
        <w:rPr/>
        <w:t>GGCAACTGCAAGGATGTCAAACCCCCTGATTTGTGGATTCACCACGAACGGCTGGAGCTGAAACCTATCG</w:t>
      </w:r>
    </w:p>
    <w:p>
      <w:pPr>
        <w:pStyle w:val="PlainText"/>
        <w:rPr/>
      </w:pPr>
      <w:r>
        <w:rPr/>
        <w:t>ACAAGTCGCCAGATCCCAACACGGTCATGACGGACACTCCCATTCCCCGCAATTCCCAGGACATTACTCC</w:t>
      </w:r>
    </w:p>
    <w:p>
      <w:pPr>
        <w:pStyle w:val="PlainText"/>
        <w:rPr/>
      </w:pPr>
      <w:r>
        <w:rPr/>
        <w:t>TGTGGATGGTTCCATGGAGAAGGAGCAGCACCAGAGAAGGAATTCCTATCTGGCGCACGACCTCGACGAG</w:t>
      </w:r>
    </w:p>
    <w:p>
      <w:pPr>
        <w:pStyle w:val="PlainText"/>
        <w:rPr/>
      </w:pPr>
      <w:r>
        <w:rPr/>
        <w:t>GGGTCTACACTGAGTGGACGCCGCGGGATGCGACCAAAGATGATGATGCCATTTGATGCACAGCCTCCAC</w:t>
      </w:r>
    </w:p>
    <w:p>
      <w:pPr>
        <w:pStyle w:val="PlainText"/>
        <w:rPr/>
      </w:pPr>
      <w:r>
        <w:rPr/>
        <w:t>AACCTGTGATTAGTGCTCATCCCATCCATTCACTTGACAACCCTCATCACCATCACCACTCCGGCCTTTA</w:t>
      </w:r>
    </w:p>
    <w:p>
      <w:pPr>
        <w:pStyle w:val="PlainText"/>
        <w:rPr/>
      </w:pPr>
      <w:r>
        <w:rPr/>
        <w:t>CTCCCCAACTCGCAGTTACCTTCATCACCAGATCAACAGCCGGCTGCTGGGCTCCTCTGTGCCGGTGGTA</w:t>
      </w:r>
    </w:p>
    <w:p>
      <w:pPr>
        <w:pStyle w:val="PlainText"/>
        <w:rPr/>
      </w:pPr>
      <w:r>
        <w:rPr/>
        <w:t>GACAGGGCTCCTCCTACAGAATCTGTACGGAACACACCGAGCAGTGACATGTCACCGGCTCCAAGCTCCC</w:t>
      </w:r>
    </w:p>
    <w:p>
      <w:pPr>
        <w:pStyle w:val="PlainText"/>
        <w:rPr/>
      </w:pPr>
      <w:r>
        <w:rPr/>
        <w:t>AGATCCATGCTGCAGAACACACGGAGCCTGACATCCCACCCGTGTCCTACATGCCGGCCTCCCAGGAGGA</w:t>
      </w:r>
    </w:p>
    <w:p>
      <w:pPr>
        <w:pStyle w:val="PlainText"/>
        <w:rPr/>
      </w:pPr>
      <w:r>
        <w:rPr/>
        <w:t>AGAATCCAACCGAAATGTTCCCACAGCTCACGTGCGCCCATCCCATGCACTGAAAAGCTTTGCAGTGCCT</w:t>
      </w:r>
    </w:p>
    <w:p>
      <w:pPr>
        <w:pStyle w:val="PlainText"/>
        <w:rPr/>
      </w:pPr>
      <w:r>
        <w:rPr/>
        <w:t>GCCATCCCGCCTGCCAGCACCAGCACCACCTACGAAACTGCATCATCCAGTACCCCATTATTATCCCAGC</w:t>
      </w:r>
    </w:p>
    <w:p>
      <w:pPr>
        <w:pStyle w:val="PlainText"/>
        <w:rPr/>
      </w:pPr>
      <w:r>
        <w:rPr/>
        <w:t>CAGGAGGAAACCCTCAGGTGCACTCGGTGAAGACAGCGTCAATAGGAACTCTGGGGAGGAGCAGGTCACC</w:t>
      </w:r>
    </w:p>
    <w:p>
      <w:pPr>
        <w:pStyle w:val="PlainText"/>
        <w:rPr/>
      </w:pPr>
      <w:r>
        <w:rPr/>
        <w:t>CATGCCAGTCACAGTGCCTAACGCACCTGACGTGGCAGAATCTGCAAAGATGCTGGAGGACTCTGATAGT</w:t>
      </w:r>
    </w:p>
    <w:p>
      <w:pPr>
        <w:pStyle w:val="PlainText"/>
        <w:rPr/>
      </w:pPr>
      <w:r>
        <w:rPr/>
        <w:t>AATTATGGACCAGATGAACTCACTGAAGAGATGACTCACCTCAAAGGTTTAATGAAGGATCTGAATACTA</w:t>
      </w:r>
    </w:p>
    <w:p>
      <w:pPr>
        <w:pStyle w:val="PlainText"/>
        <w:rPr/>
      </w:pPr>
      <w:r>
        <w:rPr/>
        <w:t>TTACCACAGCATAA</w:t>
      </w:r>
    </w:p>
    <w:p>
      <w:pPr>
        <w:pStyle w:val="PlainText"/>
        <w:rPr/>
      </w:pPr>
      <w:r>
        <w:rPr/>
        <w:t>&gt;Emperor penguin ACAA2</w:t>
      </w:r>
    </w:p>
    <w:p>
      <w:pPr>
        <w:pStyle w:val="PlainText"/>
        <w:rPr/>
      </w:pPr>
      <w:r>
        <w:rPr/>
        <w:t>ATGNNNNNTGTATTCATTGTTGCGGCGAAGCGAACTCCTTTCGGGACCTATGGAGGTTTGCTGAAGGACT</w:t>
      </w:r>
    </w:p>
    <w:p>
      <w:pPr>
        <w:pStyle w:val="PlainText"/>
        <w:rPr/>
      </w:pPr>
      <w:r>
        <w:rPr/>
        <w:t>TCACAGCCACCGATCTGACAGAACACGCTGCTCGAGCTGCGCTGGCTGCTGGCAAGGTCTCTCCTGAGAT</w:t>
      </w:r>
    </w:p>
    <w:p>
      <w:pPr>
        <w:pStyle w:val="PlainText"/>
        <w:rPr/>
      </w:pPr>
      <w:r>
        <w:rPr/>
        <w:t>CATTGACAGTGTCATTGTCGGCAGTGTCATGCAGAGCTCCGCAGATGCGATTTATATTGCAAGACATGTT</w:t>
      </w:r>
    </w:p>
    <w:p>
      <w:pPr>
        <w:pStyle w:val="PlainText"/>
        <w:rPr/>
      </w:pPr>
      <w:r>
        <w:rPr/>
        <w:t>GGTTTACGTGTGGGAATTCCTGTCCCAGTTCCAGCCCTCACTGTCAACAGACTTTGTGGCTCTGGTTTCC</w:t>
      </w:r>
    </w:p>
    <w:p>
      <w:pPr>
        <w:pStyle w:val="PlainText"/>
        <w:rPr/>
      </w:pPr>
      <w:r>
        <w:rPr/>
        <w:t>AATCCATTGCCAGTGGATGTCAGGAAATTTGCCTTAATGACTCAGAAGTTGTTCTGTGTGGTGGAGCTGA</w:t>
      </w:r>
    </w:p>
    <w:p>
      <w:pPr>
        <w:pStyle w:val="PlainText"/>
        <w:rPr/>
      </w:pPr>
      <w:r>
        <w:rPr/>
        <w:t>AAATATGAGTCAGGCTCCTTATGCAGTTCGAAACATTCGATTTGGAACCAGATTAGGAGCAGAACTCAAG</w:t>
      </w:r>
    </w:p>
    <w:p>
      <w:pPr>
        <w:pStyle w:val="PlainText"/>
        <w:rPr/>
      </w:pPr>
      <w:r>
        <w:rPr/>
        <w:t>TTGGAAGACACACTGTGGGAAGGTCTAACAGATACGCATGTTAAAATACCTATGGCAGTTACAGCTGAAA</w:t>
      </w:r>
    </w:p>
    <w:p>
      <w:pPr>
        <w:pStyle w:val="PlainText"/>
        <w:rPr/>
      </w:pPr>
      <w:r>
        <w:rPr/>
        <w:t>ATCTGGCTGCAAAATACAACATCACGCGAGAGGACTGTGACCGATACGCATTCAAAACGCAACAGAGATG</w:t>
      </w:r>
    </w:p>
    <w:p>
      <w:pPr>
        <w:pStyle w:val="PlainText"/>
        <w:rPr/>
      </w:pPr>
      <w:r>
        <w:rPr/>
        <w:t>CAAAGCTGCTCATGATGCTGGTTACTTTAATGCTGAGATGGCACCAATTGAAGTGAAAACAAAAAAGGGG</w:t>
      </w:r>
    </w:p>
    <w:p>
      <w:pPr>
        <w:pStyle w:val="PlainText"/>
        <w:rPr/>
      </w:pPr>
      <w:r>
        <w:rPr/>
        <w:t>AAAGAAAGCATGCAAAAGGACGAGCACCCAAAACCCCAGACCACTCTGGAACAATTGGCAAAACTCCCGT</w:t>
      </w:r>
    </w:p>
    <w:p>
      <w:pPr>
        <w:pStyle w:val="PlainText"/>
        <w:rPr/>
      </w:pPr>
      <w:r>
        <w:rPr/>
        <w:t>CTATCTTTAAAAAGGATGGAACGGTGACTGCTGGGAATGCTTCAGGGGTGTGTGATGGAGCTGGTGCAGT</w:t>
      </w:r>
    </w:p>
    <w:p>
      <w:pPr>
        <w:pStyle w:val="PlainText"/>
        <w:rPr/>
      </w:pPr>
      <w:r>
        <w:rPr/>
        <w:t>CATCGTTGCCAGCGAATCAGCACTTAAAAAGCACAGTCTTACTCCTCTGGCAAGAGTAGTAGCCTATCAC</w:t>
      </w:r>
    </w:p>
    <w:p>
      <w:pPr>
        <w:pStyle w:val="PlainText"/>
        <w:rPr/>
      </w:pPr>
      <w:r>
        <w:rPr/>
        <w:t>TCAGCTGGCTGTGACCCTTCCATAATGGGCATTGGCCCTGTACCTGCAATTACCGAGGTTCTGAAGAAAG</w:t>
      </w:r>
    </w:p>
    <w:p>
      <w:pPr>
        <w:pStyle w:val="PlainText"/>
        <w:rPr/>
      </w:pPr>
      <w:r>
        <w:rPr/>
        <w:t>CAGGATTGACCCTGAAAGACATGGATTTGGTAGAGGTGAATGAGGCATTTGCACCTCAGTATCTAGCTGT</w:t>
      </w:r>
    </w:p>
    <w:p>
      <w:pPr>
        <w:pStyle w:val="PlainText"/>
        <w:rPr/>
      </w:pPr>
      <w:r>
        <w:rPr/>
        <w:t>CGAAAAAGTTTTGGGCCTTGACCCTGAAAAAACCAATGTCAACGGAGGTGCCATCGCTATAGGTCATCCT</w:t>
      </w:r>
    </w:p>
    <w:p>
      <w:pPr>
        <w:pStyle w:val="PlainText"/>
        <w:rPr/>
      </w:pPr>
      <w:r>
        <w:rPr/>
        <w:t>TTGGGTGCTTCAGGATCACGGATCACAGCTCATCTGGTTCATGAATTAAGGCGTCGTGGCGGCAAATATG</w:t>
      </w:r>
    </w:p>
    <w:p>
      <w:pPr>
        <w:pStyle w:val="PlainText"/>
        <w:rPr/>
      </w:pPr>
      <w:r>
        <w:rPr/>
        <w:t>CAGTTGGGTCAGCTTGCATTGGCGGTGGTCAAGGTATTGCTCTCATCATTGAGAACACAGCCTGA</w:t>
      </w:r>
    </w:p>
    <w:p>
      <w:pPr>
        <w:pStyle w:val="PlainText"/>
        <w:rPr/>
      </w:pPr>
      <w:r>
        <w:rPr/>
        <w:t>&gt;Emperor penguin C18ORF32</w:t>
      </w:r>
    </w:p>
    <w:p>
      <w:pPr>
        <w:pStyle w:val="PlainText"/>
        <w:rPr/>
      </w:pPr>
      <w:r>
        <w:rPr/>
        <w:t>ATGGTGTGCATTCCTTGTATCGTCATTCCCGTTCTCCTCTGGGTCTACAAGAAATTCCTTGAACCGTACA</w:t>
      </w:r>
    </w:p>
    <w:p>
      <w:pPr>
        <w:pStyle w:val="PlainText"/>
        <w:rPr/>
      </w:pPr>
      <w:r>
        <w:rPr/>
        <w:t>TCTATCCCGTTATCGCACCTTTCATTAAGCGCGTATGGCCCAAGAAAGCGGTGGAAGAAACAACAGCCGC</w:t>
      </w:r>
    </w:p>
    <w:p>
      <w:pPr>
        <w:pStyle w:val="PlainText"/>
        <w:rPr/>
      </w:pPr>
      <w:r>
        <w:rPr/>
        <w:t>CAAACAAGGTCAAGGAGGCAGCGCTGGAAACCCACGGGCACCTTCAGCCACGAAGAGAGACCAGGAGGAT</w:t>
      </w:r>
    </w:p>
    <w:p>
      <w:pPr>
        <w:pStyle w:val="PlainText"/>
        <w:rPr/>
      </w:pPr>
      <w:r>
        <w:rPr/>
        <w:t>GAGTCTGGAATTTATAAATTTGAAAGCAACGGCGTTGCAAATGGAATTGCTGCAGAGAGATCCACAGAAG</w:t>
      </w:r>
    </w:p>
    <w:p>
      <w:pPr>
        <w:pStyle w:val="PlainText"/>
        <w:rPr/>
      </w:pPr>
      <w:r>
        <w:rPr/>
        <w:t>TTTCTGACAAGAAAACAGATTAA</w:t>
      </w:r>
    </w:p>
    <w:p>
      <w:pPr>
        <w:pStyle w:val="PlainText"/>
        <w:rPr/>
      </w:pPr>
      <w:r>
        <w:rPr/>
        <w:t>&gt;Emperor penguin C18ORF54</w:t>
      </w:r>
    </w:p>
    <w:p>
      <w:pPr>
        <w:pStyle w:val="PlainText"/>
        <w:rPr/>
      </w:pPr>
      <w:r>
        <w:rPr/>
        <w:t>ATGACAAGCTCAAAAAAAGAAAGCAGTATCTGCTCTCCTGAGTCAACAATATCTTCTCTTTTAACAAGCT</w:t>
      </w:r>
    </w:p>
    <w:p>
      <w:pPr>
        <w:pStyle w:val="PlainText"/>
        <w:rPr/>
      </w:pPr>
      <w:r>
        <w:rPr/>
        <w:t>ATAGCATTGATAGCAATAATCCATACTCAGACAGTTTGATTCAGTACAAGGACAAGCTTTACAGCTCTGC</w:t>
      </w:r>
    </w:p>
    <w:p>
      <w:pPr>
        <w:pStyle w:val="PlainText"/>
        <w:rPr/>
      </w:pPr>
      <w:r>
        <w:rPr/>
        <w:t>ATCTGAGGCTCTGGAGGCTTATATTGAAGATTTTGATCGAAGTCTCACATCTTCAGAAATAAGCACTGGA</w:t>
      </w:r>
    </w:p>
    <w:p>
      <w:pPr>
        <w:pStyle w:val="PlainText"/>
        <w:rPr/>
      </w:pPr>
      <w:r>
        <w:rPr/>
        <w:t>AAAATCTGCATATGTCAAAGCACTCCTAAACAAGTTCAGTTTGTAAAGCATCATGCCAGAAAAAAACATG</w:t>
      </w:r>
    </w:p>
    <w:p>
      <w:pPr>
        <w:pStyle w:val="PlainText"/>
        <w:rPr/>
      </w:pPr>
      <w:r>
        <w:rPr/>
        <w:t>CATCGGATGATTTTAATCAGCACGTAGGACTGGGTTCTCTTGCTTCACCCTGTAGAAGGCAGACTGAGTG</w:t>
      </w:r>
    </w:p>
    <w:p>
      <w:pPr>
        <w:pStyle w:val="PlainText"/>
        <w:rPr/>
      </w:pPr>
      <w:r>
        <w:rPr/>
        <w:t>TGACCCAGACTTGATTAGTCTCGCGACGGATGACCTGTTAGCATTTCCAGCAGATGGATCGCTGCCCTTT</w:t>
      </w:r>
    </w:p>
    <w:p>
      <w:pPr>
        <w:pStyle w:val="PlainText"/>
        <w:rPr/>
      </w:pPr>
      <w:r>
        <w:rPr/>
        <w:t>GTCCAGCATACTCCTTTTAAATCAAGGCATCAAAGTAGTGAGTTGAACAGGCGGTCACTTAAAACATCTT</w:t>
      </w:r>
    </w:p>
    <w:p>
      <w:pPr>
        <w:pStyle w:val="PlainText"/>
        <w:rPr/>
      </w:pPr>
      <w:r>
        <w:rPr/>
        <w:t>TCTGCCCTTACCAAACCTCATCACTCGATACTGAAAGCGGCTTCAGTAGTCTCCAGGAGAATGGCAAAGC</w:t>
      </w:r>
    </w:p>
    <w:p>
      <w:pPr>
        <w:pStyle w:val="PlainText"/>
        <w:rPr/>
      </w:pPr>
      <w:r>
        <w:rPr/>
        <w:t>TGTTGCTCACCAGAATCCACACAAAGACTTCAGCAAAAAGAAACGCAATGTGTATACACCTGATAGGTGT</w:t>
      </w:r>
    </w:p>
    <w:p>
      <w:pPr>
        <w:pStyle w:val="PlainText"/>
        <w:rPr/>
      </w:pPr>
      <w:r>
        <w:rPr/>
        <w:t>GATTCTGTCTCCTCTAAAGGAAGTTCAAGACCCTTCTCTTGTGAAGAGACCTCTAACACTTTTCCTTTTA</w:t>
      </w:r>
    </w:p>
    <w:p>
      <w:pPr>
        <w:pStyle w:val="PlainText"/>
        <w:rPr/>
      </w:pPr>
      <w:r>
        <w:rPr/>
        <w:t>AGAATTATCCGAGGTGGCTTACCAGTCAGAAGTCTGACTTAAGTGTATCAGGGATAAGTAGTATTCCCAA</w:t>
      </w:r>
    </w:p>
    <w:p>
      <w:pPr>
        <w:pStyle w:val="PlainText"/>
        <w:rPr/>
      </w:pPr>
      <w:r>
        <w:rPr/>
        <w:t>TTTTCACTACCCAGTCTGGCTTAAGAGTTACAACCTTTTTTCTGATTCAACTAAAGAAAATGATGGTCAA</w:t>
      </w:r>
    </w:p>
    <w:p>
      <w:pPr>
        <w:pStyle w:val="PlainText"/>
        <w:rPr/>
      </w:pPr>
      <w:r>
        <w:rPr/>
        <w:t>AATTTTAATATACAAGGCAAAGCTTCCTCTTCACAAACTTTTGAGATCCTGACAAAAAGACACTCTGTCA</w:t>
      </w:r>
    </w:p>
    <w:p>
      <w:pPr>
        <w:pStyle w:val="PlainText"/>
        <w:rPr/>
      </w:pPr>
      <w:r>
        <w:rPr/>
        <w:t>ATAAAGACAGTTCTAATTTTTTTGAACAAAACAGTTGCCTGGATCTGAGAGATGATAACAAAGTAGAAGA</w:t>
      </w:r>
    </w:p>
    <w:p>
      <w:pPr>
        <w:pStyle w:val="PlainText"/>
        <w:rPr/>
      </w:pPr>
      <w:r>
        <w:rPr/>
        <w:t>ACGTTACAACTATGATAATCCAGATGCATGCTTCCAATTTGATAACTCGTTTTCAAGACACACCAAAAAG</w:t>
      </w:r>
    </w:p>
    <w:p>
      <w:pPr>
        <w:pStyle w:val="PlainText"/>
        <w:rPr/>
      </w:pPr>
      <w:r>
        <w:rPr/>
        <w:t>CCATTCAGAGAAGACCAGCTTGAGCTACTTACCTTGAAGGCTGACAAAGGTCTGGAGAGTTCAACTGAAG</w:t>
      </w:r>
    </w:p>
    <w:p>
      <w:pPr>
        <w:pStyle w:val="PlainText"/>
        <w:rPr/>
      </w:pPr>
      <w:r>
        <w:rPr/>
        <w:t>ACTTGTCAAATACTCTGGAAAATGATGGCAGTCCTTCTACAACAGATATACTAGGAGCAGAAAGATCATG</w:t>
      </w:r>
    </w:p>
    <w:p>
      <w:pPr>
        <w:pStyle w:val="PlainText"/>
        <w:rPr/>
      </w:pPr>
      <w:r>
        <w:rPr/>
        <w:t>GGAAAATGCTCCAGGTGCTTTCAAACCACCAGTGCCTGTGTGCTGTGAGGACATGGAGAATGTGCTACCG</w:t>
      </w:r>
    </w:p>
    <w:p>
      <w:pPr>
        <w:pStyle w:val="PlainText"/>
        <w:rPr/>
      </w:pPr>
      <w:r>
        <w:rPr/>
        <w:t>TTCCCCAAGGCAGATATTATACATAAGTTCTTGGAAGACTGTTTAAATGACAAAAATAAGGGAACTACTT</w:t>
      </w:r>
    </w:p>
    <w:p>
      <w:pPr>
        <w:pStyle w:val="PlainText"/>
        <w:rPr/>
      </w:pPr>
      <w:r>
        <w:rPr/>
        <w:t>TTTCCGGCGGTTATCATCACAGGCCCCTTGAGGCTTTGAAGCTAACGTTGTTTAAACTTCAAGCAATTCA</w:t>
      </w:r>
    </w:p>
    <w:p>
      <w:pPr>
        <w:pStyle w:val="PlainText"/>
        <w:rPr/>
      </w:pPr>
      <w:r>
        <w:rPr/>
        <w:t>GGGAAGTTTAAGCCAGAATGAAACTGCTGAGCAAAAGGAAGAGCTTGAAAAACTTTCTGAAAAAGCAGAG</w:t>
      </w:r>
    </w:p>
    <w:p>
      <w:pPr>
        <w:pStyle w:val="PlainText"/>
        <w:rPr/>
      </w:pPr>
      <w:r>
        <w:rPr/>
        <w:t>GCTGAATTAAAACTGTGTGACAGTGAGATAATCCCCCTTACTAATTCTATTCAGAAGGCTTTACACCATT</w:t>
      </w:r>
    </w:p>
    <w:p>
      <w:pPr>
        <w:pStyle w:val="PlainText"/>
        <w:rPr/>
      </w:pPr>
      <w:r>
        <w:rPr/>
        <w:t>TGTCGCGTCTTAAAAGTCTTGTTGAAGATAACAGTAACCAACAAGAGCAGACGGGTGATCATGAAGAAGA</w:t>
      </w:r>
    </w:p>
    <w:p>
      <w:pPr>
        <w:pStyle w:val="PlainText"/>
        <w:rPr/>
      </w:pPr>
      <w:r>
        <w:rPr/>
        <w:t>TAAACAAGACAAAAAGAATGATCTGTGA</w:t>
      </w:r>
    </w:p>
    <w:p>
      <w:pPr>
        <w:pStyle w:val="PlainText"/>
        <w:rPr/>
      </w:pPr>
      <w:r>
        <w:rPr/>
        <w:t>&gt;Emperor penguin CCDC68</w:t>
      </w:r>
    </w:p>
    <w:p>
      <w:pPr>
        <w:pStyle w:val="PlainText"/>
        <w:rPr/>
      </w:pPr>
      <w:r>
        <w:rPr/>
        <w:t>ATGACTACCCTGCTACTCACTGAGCAAATAACACAAGAAGACCACGGCTCGGAGGGAAACTACGTCCTTT</w:t>
      </w:r>
    </w:p>
    <w:p>
      <w:pPr>
        <w:pStyle w:val="PlainText"/>
        <w:rPr/>
      </w:pPr>
      <w:r>
        <w:rPr/>
        <w:t>ATGGGTCCTCTTGTGCCCAAATCACTGAGGAAGCTGAATATGTGAAAAAGCTTCCTGAAGTCTTGGGCAC</w:t>
      </w:r>
    </w:p>
    <w:p>
      <w:pPr>
        <w:pStyle w:val="PlainText"/>
        <w:rPr/>
      </w:pPr>
      <w:r>
        <w:rPr/>
        <w:t>TAAAGTGGGGTCACAGAACAGCGGCTGGAGCTGGAGCTGCGGTCCCGTTGCAAGGACGATGAAGGAAACA</w:t>
      </w:r>
    </w:p>
    <w:p>
      <w:pPr>
        <w:pStyle w:val="PlainText"/>
        <w:rPr/>
      </w:pPr>
      <w:r>
        <w:rPr/>
        <w:t>GAAGAGCAGCTACTGCTGGTGAGCAGGGAAAACCAAGTGCTGAAGATCAAGCTGGAAGCCACGAGAGAAG</w:t>
      </w:r>
    </w:p>
    <w:p>
      <w:pPr>
        <w:pStyle w:val="PlainText"/>
        <w:rPr/>
      </w:pPr>
      <w:r>
        <w:rPr/>
        <w:t>CGGGTGTACAGGCTCTCAGATCTGCCTCCCAGAAACTGTATGAGAATTACCAGACTCGGTCAGAAGAACT</w:t>
      </w:r>
    </w:p>
    <w:p>
      <w:pPr>
        <w:pStyle w:val="PlainText"/>
        <w:rPr/>
      </w:pPr>
      <w:r>
        <w:rPr/>
        <w:t>GAAAAAAAGTCATGAGAATGAGAAGAAGCAAATCCAGGCCTTCAGTCTACAACAAGAAGAGAAGCTCCAG</w:t>
      </w:r>
    </w:p>
    <w:p>
      <w:pPr>
        <w:pStyle w:val="PlainText"/>
        <w:rPr/>
      </w:pPr>
      <w:r>
        <w:rPr/>
        <w:t>CAAAGCTCAGAAAATGGCAGCCGCCTTGCTGAAGACGTCAGGGGAAAATGTACCCGCATCGCAGAGATGG</w:t>
      </w:r>
    </w:p>
    <w:p>
      <w:pPr>
        <w:pStyle w:val="PlainText"/>
        <w:rPr/>
      </w:pPr>
      <w:r>
        <w:rPr/>
        <w:t>AGAAGCGCGTGCAAAGGATGGAGGAGGAAAAGAAAACTCTGATAGAGAAGAAAATGTCGTTTGAAAAGAT</w:t>
      </w:r>
    </w:p>
    <w:p>
      <w:pPr>
        <w:pStyle w:val="PlainText"/>
        <w:rPr/>
      </w:pPr>
      <w:r>
        <w:rPr/>
        <w:t>GCTTCAACAGATGATGTCAAGGAATGAAGACAGCAAACGGTGCCTGGATCTCCAGAGGCAGATTTCCACC</w:t>
      </w:r>
    </w:p>
    <w:p>
      <w:pPr>
        <w:pStyle w:val="PlainText"/>
        <w:rPr/>
      </w:pPr>
      <w:r>
        <w:rPr/>
        <w:t>CTGCAGGAGCAGATCTGCCACCTGCAGTGCGTGATCCGGGCGCAGCACCACGGCCTGCGCGGCGTGATAC</w:t>
      </w:r>
    </w:p>
    <w:p>
      <w:pPr>
        <w:pStyle w:val="PlainText"/>
        <w:rPr/>
      </w:pPr>
      <w:r>
        <w:rPr/>
        <w:t>AGGAGGCAGAGGAACTGAACAACGAACTCAGAAGCCAAGATAAAAAAATAGAAAACCTGACAAAGAAGCT</w:t>
      </w:r>
    </w:p>
    <w:p>
      <w:pPr>
        <w:pStyle w:val="PlainText"/>
        <w:rPr/>
      </w:pPr>
      <w:r>
        <w:rPr/>
        <w:t>GACTGCACTGGAAGCGCAGAATAAAGAACTGAAAGACAGAGTGGAGTTCTGGTCTGGCCAGTCCAAGACT</w:t>
      </w:r>
    </w:p>
    <w:p>
      <w:pPr>
        <w:pStyle w:val="PlainText"/>
        <w:rPr/>
      </w:pPr>
      <w:r>
        <w:rPr/>
        <w:t>AAAGTTTCAAAAGCTGTCTGGACAGA</w:t>
      </w:r>
    </w:p>
    <w:p>
      <w:pPr>
        <w:pStyle w:val="PlainText"/>
        <w:rPr/>
      </w:pPr>
      <w:r>
        <w:rPr/>
        <w:t>&gt;Emperor penguin CFAP53</w:t>
      </w:r>
    </w:p>
    <w:p>
      <w:pPr>
        <w:pStyle w:val="PlainText"/>
        <w:rPr/>
      </w:pPr>
      <w:r>
        <w:rPr/>
        <w:t>ATGAAGCACCGCTTTAGCCGAGCTGAAACACGGGAGTCTATTCGTGTGCATCAGCCAGTGTCTCTGCAGA</w:t>
      </w:r>
    </w:p>
    <w:p>
      <w:pPr>
        <w:pStyle w:val="PlainText"/>
        <w:rPr/>
      </w:pPr>
      <w:r>
        <w:rPr/>
        <w:t>AGGGCCAAGTTCACACCTCCTACCCAACATCACCTACGTCCTACCCAACACTGCATTTGGAGGGAACAGC</w:t>
      </w:r>
    </w:p>
    <w:p>
      <w:pPr>
        <w:pStyle w:val="PlainText"/>
        <w:rPr/>
      </w:pPr>
      <w:r>
        <w:rPr/>
        <w:t>TTTTAAGATGATCACCACAGGGAGAGCCAAGCCTCCTAAAGAACAAACAAGTGAAACTTTTGTCTTGGCC</w:t>
      </w:r>
    </w:p>
    <w:p>
      <w:pPr>
        <w:pStyle w:val="PlainText"/>
        <w:rPr/>
      </w:pPr>
      <w:r>
        <w:rPr/>
        <w:t>CGCAGACAGAAAGAAAAGGAACTCCTCGAATATGCCGACTTCTTAAAGCTGTACAACCAGCATCGCACCG</w:t>
      </w:r>
    </w:p>
    <w:p>
      <w:pPr>
        <w:pStyle w:val="PlainText"/>
        <w:rPr/>
      </w:pPr>
      <w:r>
        <w:rPr/>
        <w:t>TCTATGAGTGGCAGCAACGCAGCGAACAAAAATGGCTGCACAGCGTCGTGCGGAGAAAGGTGGACGCGAC</w:t>
      </w:r>
    </w:p>
    <w:p>
      <w:pPr>
        <w:pStyle w:val="PlainText"/>
        <w:rPr/>
      </w:pPr>
      <w:r>
        <w:rPr/>
        <w:t>AGTGCAGGAGTATCTGGCAGGGACTGATGAGAGACGGGAGAGGCTTCGTGAGCTTCTGGAGGCAGAGGAA</w:t>
      </w:r>
    </w:p>
    <w:p>
      <w:pPr>
        <w:pStyle w:val="PlainText"/>
        <w:rPr/>
      </w:pPr>
      <w:r>
        <w:rPr/>
        <w:t>AGTAGGTACTTAGCTGAGATGGAGTCACTTAAAGAAACGGTACTGGAGAAACAAGAGAAAATGAGGAAGC</w:t>
      </w:r>
    </w:p>
    <w:p>
      <w:pPr>
        <w:pStyle w:val="PlainText"/>
        <w:rPr/>
      </w:pPr>
      <w:r>
        <w:rPr/>
        <w:t>AAGCAAAATTACTGGAAGAGAAGAGAGAAAAAGAAAGACAACAGCTGGTGGCTGAAAAACGAGAGCAGCA</w:t>
      </w:r>
    </w:p>
    <w:p>
      <w:pPr>
        <w:pStyle w:val="PlainText"/>
        <w:rPr/>
      </w:pPr>
      <w:r>
        <w:rPr/>
        <w:t>ATTCAGAGAACAATGCGAGGAGCTTCGTGTACAGTGGATGAAGAAGCATCAGAAGGAATTGTGTGAAGAC</w:t>
      </w:r>
    </w:p>
    <w:p>
      <w:pPr>
        <w:pStyle w:val="PlainText"/>
        <w:rPr/>
      </w:pPr>
      <w:r>
        <w:rPr/>
        <w:t>CGGCTGGCCCAGCTAGCTCTGAAGGAGGAATTGAAAAAGCAACAGGAGAAGGAGGAGCAGATGTTTGCAG</w:t>
      </w:r>
    </w:p>
    <w:p>
      <w:pPr>
        <w:pStyle w:val="PlainText"/>
        <w:rPr/>
      </w:pPr>
      <w:r>
        <w:rPr/>
        <w:t>AGCTTTGGAAAGAGGATAGGCTGGCTAAGGAAAAGCGAGAGGCGGTGGAGATGCAGAAGTCAGCAGAGCA</w:t>
      </w:r>
    </w:p>
    <w:p>
      <w:pPr>
        <w:pStyle w:val="PlainText"/>
        <w:rPr/>
      </w:pPr>
      <w:r>
        <w:rPr/>
        <w:t>GAATCGGGAAATCCTGAACGCGCTCAGTGCCCAGGTAGCGGTGCTCAGTGCTCACAAAGAGGAGGCGAAG</w:t>
      </w:r>
    </w:p>
    <w:p>
      <w:pPr>
        <w:pStyle w:val="PlainText"/>
        <w:rPr/>
      </w:pPr>
      <w:r>
        <w:rPr/>
        <w:t>CGGCTGAAGGAAGAAGAGGCTCGATTGCTGGAAGAACAGCAGCAACTGCTTAAGCTAGAAAATGAACAAC</w:t>
      </w:r>
    </w:p>
    <w:p>
      <w:pPr>
        <w:pStyle w:val="PlainText"/>
        <w:rPr/>
      </w:pPr>
      <w:r>
        <w:rPr/>
        <w:t>TTCAGATGGAGAAACTACAGAAACAGAAGGAATGCAGGGATACGTTGCTCAGTGCAGCACAGGACAAGAA</w:t>
      </w:r>
    </w:p>
    <w:p>
      <w:pPr>
        <w:pStyle w:val="PlainText"/>
        <w:rPr/>
      </w:pPr>
      <w:r>
        <w:rPr/>
        <w:t>GAATCGTCTTAATGAAGAAAAACAAGGTGAACTTGCCCTAGAGATGAAGATCTTAGAAAAATCTCTTCAG</w:t>
      </w:r>
    </w:p>
    <w:p>
      <w:pPr>
        <w:pStyle w:val="PlainText"/>
        <w:rPr/>
      </w:pPr>
      <w:r>
        <w:rPr/>
        <w:t>GAACCCCAGGAAGACACTGAGGAGAAAACAAAAAGAAAACAGGAGCTGTTCAAGGAGCAACAGACTTACC</w:t>
      </w:r>
    </w:p>
    <w:p>
      <w:pPr>
        <w:pStyle w:val="PlainText"/>
        <w:rPr/>
      </w:pPr>
      <w:r>
        <w:rPr/>
        <w:t>TGGCACACCTGGCTCAACAGCTGGAGGAGGAGAAAGAGCGAGAAAAAGAAGTGGACAAACTCCTCAAAGA</w:t>
      </w:r>
    </w:p>
    <w:p>
      <w:pPr>
        <w:pStyle w:val="PlainText"/>
        <w:rPr/>
      </w:pPr>
      <w:r>
        <w:rPr/>
        <w:t>AGAGGCGGCAAAGGTTTGGGCCAAGAAGGCTGAGCAAACGCGATTAGAAAAGGAGGCTAGAAAGCAGCTA</w:t>
      </w:r>
    </w:p>
    <w:p>
      <w:pPr>
        <w:pStyle w:val="PlainText"/>
        <w:rPr/>
      </w:pPr>
      <w:r>
        <w:rPr/>
        <w:t>CTGAAAGATGTCCTGGATACAAGACAACTGCAGATGGAGGAGAAGTTGCAGAGAAATGCAAAGGAGCAGG</w:t>
      </w:r>
    </w:p>
    <w:p>
      <w:pPr>
        <w:pStyle w:val="PlainText"/>
        <w:rPr/>
      </w:pPr>
      <w:r>
        <w:rPr/>
        <w:t>AAGAACTTGCTCAAGAGAGGAAGTTATTAGCTGAAGCAATCACAGAACTCAAACATACAGAAGAAGAAAA</w:t>
      </w:r>
    </w:p>
    <w:p>
      <w:pPr>
        <w:pStyle w:val="PlainText"/>
        <w:rPr/>
      </w:pPr>
      <w:r>
        <w:rPr/>
        <w:t>ATATGCAAGAAGAGTAAAGGAAGCAAAAGAATACCAAGAGCAGCTCCGGGCTCAAATTGCCTATCGACAA</w:t>
      </w:r>
    </w:p>
    <w:p>
      <w:pPr>
        <w:pStyle w:val="PlainText"/>
        <w:rPr/>
      </w:pPr>
      <w:r>
        <w:rPr/>
        <w:t>CAGGCCCGTGATGCTGAGGAAGAAGAGAAGCAGCGAGAATATGAATCGGGTCTAGCAGCAGAGAGAGCTT</w:t>
      </w:r>
    </w:p>
    <w:p>
      <w:pPr>
        <w:pStyle w:val="PlainText"/>
        <w:rPr/>
      </w:pPr>
      <w:r>
        <w:rPr/>
        <w:t>ACCAAGAAAGAGTACAGGACATTCTATCAAGGCCTTGTGAGAAACTAGCCAAGACCCACCCTTTGAGAAG</w:t>
      </w:r>
    </w:p>
    <w:p>
      <w:pPr>
        <w:pStyle w:val="PlainText"/>
        <w:rPr/>
      </w:pPr>
      <w:r>
        <w:rPr/>
        <w:t>AAAACTAATGTCTAACACTCAAGAAGATAAAGTACAATGA</w:t>
      </w:r>
    </w:p>
    <w:p>
      <w:pPr>
        <w:pStyle w:val="PlainText"/>
        <w:rPr/>
      </w:pPr>
      <w:r>
        <w:rPr/>
        <w:t>&gt;Emperor penguin CTIF</w:t>
      </w:r>
    </w:p>
    <w:p>
      <w:pPr>
        <w:pStyle w:val="PlainText"/>
        <w:rPr/>
      </w:pPr>
      <w:r>
        <w:rPr/>
        <w:t>ATGGAGAACTCGTCGGTGGCATCGGCCTCCTCGGAGGCGGGGAGCAGCCGCTCTCAGGAGATCGAGGAGC</w:t>
      </w:r>
    </w:p>
    <w:p>
      <w:pPr>
        <w:pStyle w:val="PlainText"/>
        <w:rPr/>
      </w:pPr>
      <w:r>
        <w:rPr/>
        <w:t>TGGAGCGTTTCATCGACAGCTATGTCCTAGAGTACCAGGTCCAGGGGCTGCTGACAGATAAAACGGAAGG</w:t>
      </w:r>
    </w:p>
    <w:p>
      <w:pPr>
        <w:pStyle w:val="PlainText"/>
        <w:rPr/>
      </w:pPr>
      <w:r>
        <w:rPr/>
        <w:t>GGATGGCGAGAGCGAGAAGACGCAGTCCCACATCTCGCAGTGGACGGCGGATTGTAGCGAGCAGCTTGAT</w:t>
      </w:r>
    </w:p>
    <w:p>
      <w:pPr>
        <w:pStyle w:val="PlainText"/>
        <w:rPr/>
      </w:pPr>
      <w:r>
        <w:rPr/>
        <w:t>GGCAGCTGTTCCCCATCCCGAGGGAAGGGCTCGTCGTCTCACGAACACAATCAGAATGGCAACAAGGAGA</w:t>
      </w:r>
    </w:p>
    <w:p>
      <w:pPr>
        <w:pStyle w:val="PlainText"/>
        <w:rPr/>
      </w:pPr>
      <w:r>
        <w:rPr/>
        <w:t>GCTCCCTTGACATGCTGGGCACGGACATCTGGGCTGCCAACACCTTTGACTCCTTCAGTGGTGCGACGTG</w:t>
      </w:r>
    </w:p>
    <w:p>
      <w:pPr>
        <w:pStyle w:val="PlainText"/>
        <w:rPr/>
      </w:pPr>
      <w:r>
        <w:rPr/>
        <w:t>GGACTTGCAGCCTGAAAAACTAGATTTCACCCAATTTCACAGGAAGCTGCGAAACACGTCCAAACACCCG</w:t>
      </w:r>
    </w:p>
    <w:p>
      <w:pPr>
        <w:pStyle w:val="PlainText"/>
        <w:rPr/>
      </w:pPr>
      <w:r>
        <w:rPr/>
        <w:t>CTGCCTCAAATAGACAGAGAAGGGCTTGGAAAAGGGAAATATGAGGATGGTGACGGCATCAACTTGAATG</w:t>
      </w:r>
    </w:p>
    <w:p>
      <w:pPr>
        <w:pStyle w:val="PlainText"/>
        <w:rPr/>
      </w:pPr>
      <w:r>
        <w:rPr/>
        <w:t>ACATAGAGAAAGTACTTCCAGTGTGGCAGGGTTACCATCCGTTGCCTCATGAAGCTGAAATTGCACACAC</w:t>
      </w:r>
    </w:p>
    <w:p>
      <w:pPr>
        <w:pStyle w:val="PlainText"/>
        <w:rPr/>
      </w:pPr>
      <w:r>
        <w:rPr/>
        <w:t>CAAAAAACTGTTCAGAAGGAGGAGAAACGACCGGAGGCGACAGCAGAGACTTCCCGGTGGGAACAAGTCT</w:t>
      </w:r>
    </w:p>
    <w:p>
      <w:pPr>
        <w:pStyle w:val="PlainText"/>
        <w:rPr/>
      </w:pPr>
      <w:r>
        <w:rPr/>
        <w:t>CAGCAGCACGCAGATCATCAGCAAGGTGGCACCAAACACAACAGGGACCACCAGAAACTCTACCAAGGAG</w:t>
      </w:r>
    </w:p>
    <w:p>
      <w:pPr>
        <w:pStyle w:val="PlainText"/>
        <w:rPr/>
      </w:pPr>
      <w:r>
        <w:rPr/>
        <w:t>GCCAGGCCCCTCACTCCTCAGGCAGGACAGGCCACCACGGCTACAGCCAGAACCGGAGATGGCACCACAA</w:t>
      </w:r>
    </w:p>
    <w:p>
      <w:pPr>
        <w:pStyle w:val="PlainText"/>
        <w:rPr/>
      </w:pPr>
      <w:r>
        <w:rPr/>
        <w:t>CCAGAAGCACTCACCCAACGACAAAGAAACGCACAGAAACGCCAAAGAGACTGAGAATTTGAAAATCGAG</w:t>
      </w:r>
    </w:p>
    <w:p>
      <w:pPr>
        <w:pStyle w:val="PlainText"/>
        <w:rPr/>
      </w:pPr>
      <w:r>
        <w:rPr/>
        <w:t>GACACCTCCATCTGCACAGTGCATATTCCCGTGGAGACACACCGGGGCCCAGAGGCTGTGGAGAAGCAGT</w:t>
      </w:r>
    </w:p>
    <w:p>
      <w:pPr>
        <w:pStyle w:val="PlainText"/>
        <w:rPr/>
      </w:pPr>
      <w:r>
        <w:rPr/>
        <w:t>CTCAGCAGTACATCCAGGAGTCGGAGACCAAGCGGAAAGACAGTATTCACGAGCGCATTGGGGAAAGACC</w:t>
      </w:r>
    </w:p>
    <w:p>
      <w:pPr>
        <w:pStyle w:val="PlainText"/>
        <w:rPr/>
      </w:pPr>
      <w:r>
        <w:rPr/>
        <w:t>CAAGATCAATTTGCTTCAGTCTTCCAAAGACAGGCTGCGGAGGAGACTAAAAGAAAAGGACGAAGTCACG</w:t>
      </w:r>
    </w:p>
    <w:p>
      <w:pPr>
        <w:pStyle w:val="PlainText"/>
        <w:rPr/>
      </w:pPr>
      <w:r>
        <w:rPr/>
        <w:t>GTGGAAACCACCAATCCTGAAAAGAACAAAATGGACAAATTAATTGAAATCCTCAACAGCATGAGGAACA</w:t>
      </w:r>
    </w:p>
    <w:p>
      <w:pPr>
        <w:pStyle w:val="PlainText"/>
        <w:rPr/>
      </w:pPr>
      <w:r>
        <w:rPr/>
        <w:t>ACAGCAGTGACGTTGACTCCAAGCTCACCACCTTCATGGAGGAGGCCCAGAATTCTACCAACTCTGAGGA</w:t>
      </w:r>
    </w:p>
    <w:p>
      <w:pPr>
        <w:pStyle w:val="PlainText"/>
        <w:rPr/>
      </w:pPr>
      <w:r>
        <w:rPr/>
        <w:t>GATGCTGGGGGAAATAGTCAAGACCATCTACCAGAAAGCGGTGACGGATCGCAGCTTTGCTTCCACGGCA</w:t>
      </w:r>
    </w:p>
    <w:p>
      <w:pPr>
        <w:pStyle w:val="PlainText"/>
        <w:rPr/>
      </w:pPr>
      <w:r>
        <w:rPr/>
        <w:t>GCCAAGCTCTGTGACAAAATGGCCCTCTTCATGGTGGAAGGAACCAAATTCCGGAGTCTGCTCCTCAACA</w:t>
      </w:r>
    </w:p>
    <w:p>
      <w:pPr>
        <w:pStyle w:val="PlainText"/>
        <w:rPr/>
      </w:pPr>
      <w:r>
        <w:rPr/>
        <w:t>TGTTGCAGAAGGATTTCACCATGCGGGAGGAGTTGCAGCAGCGGGATGTGGAGCGCTGGCTGGGGTTCAT</w:t>
      </w:r>
    </w:p>
    <w:p>
      <w:pPr>
        <w:pStyle w:val="PlainText"/>
        <w:rPr/>
      </w:pPr>
      <w:r>
        <w:rPr/>
        <w:t>CACCTTTCTCTGCGAAGTCTTCGGCACCATGAGGAGCAGCACCGGAGAGCCCTTTCGAGTCCTTGTCTGC</w:t>
      </w:r>
    </w:p>
    <w:p>
      <w:pPr>
        <w:pStyle w:val="PlainText"/>
        <w:rPr/>
      </w:pPr>
      <w:r>
        <w:rPr/>
        <w:t>CCCATTTATACCTGCCTCAGGGAGTTGTTGCAATCTCAGGATGTGAAGGAAGACGCTGTGCTTTGCTGCT</w:t>
      </w:r>
    </w:p>
    <w:p>
      <w:pPr>
        <w:pStyle w:val="PlainText"/>
        <w:rPr/>
      </w:pPr>
      <w:r>
        <w:rPr/>
        <w:t>CCATGGAGCTGCAGAGCACCGGCCGGCTGCTGGAGGAGCAGCTGCCCGAGATGATGACGGAGCTGTTGGC</w:t>
      </w:r>
    </w:p>
    <w:p>
      <w:pPr>
        <w:pStyle w:val="PlainText"/>
        <w:rPr/>
      </w:pPr>
      <w:r>
        <w:rPr/>
        <w:t>GATAGCACGCGACAAGATGCTGTGTCCTTCCGAGTCCATGCTGACGCGGTCCCTGCTGCTGGAGGTCATC</w:t>
      </w:r>
    </w:p>
    <w:p>
      <w:pPr>
        <w:pStyle w:val="PlainText"/>
        <w:rPr/>
      </w:pPr>
      <w:r>
        <w:rPr/>
        <w:t>GAGCTGCACGCCAACAACTGGAACCCCCTGACGCCCACCATCACGCAGTACTACAACAAGACCATCCAAA</w:t>
      </w:r>
    </w:p>
    <w:p>
      <w:pPr>
        <w:pStyle w:val="PlainText"/>
        <w:rPr/>
      </w:pPr>
      <w:r>
        <w:rPr/>
        <w:t>AACTGACGGCTTGA</w:t>
      </w:r>
    </w:p>
    <w:p>
      <w:pPr>
        <w:pStyle w:val="PlainText"/>
        <w:rPr/>
      </w:pPr>
      <w:r>
        <w:rPr/>
        <w:t>&gt;Emperor penguin DCC</w:t>
      </w:r>
    </w:p>
    <w:p>
      <w:pPr>
        <w:pStyle w:val="PlainText"/>
        <w:rPr/>
      </w:pPr>
      <w:r>
        <w:rPr/>
        <w:t>ATGGAGAATAGTCTTGGATGTGTTTGGGTACCAAAGCTGGCTTTTCTCCTCTTCGGGTTTACGCTGGCGA</w:t>
      </w:r>
    </w:p>
    <w:p>
      <w:pPr>
        <w:pStyle w:val="PlainText"/>
        <w:rPr/>
      </w:pPr>
      <w:r>
        <w:rPr/>
        <w:t>GCCTGCATCCTCGAGTCTCCGGTTCACAGATTAAAACTTTCACATCATTGAGGTTCTTGACTGAGCCTTC</w:t>
      </w:r>
    </w:p>
    <w:p>
      <w:pPr>
        <w:pStyle w:val="PlainText"/>
        <w:rPr/>
      </w:pPr>
      <w:r>
        <w:rPr/>
        <w:t>AGATGCTGTCACCATGCGTGGAAGCAACGTGCTGTTGAACTGCATAGCAGAATCAGATCAAGGAGCCCCA</w:t>
      </w:r>
    </w:p>
    <w:p>
      <w:pPr>
        <w:pStyle w:val="PlainText"/>
        <w:rPr/>
      </w:pPr>
      <w:r>
        <w:rPr/>
        <w:t>GTTATTAAATGGAAGAAAGACGCAGTCTTCTTAAACCTGGCAGTAGATGAAAGGAGGCAGCAGCTGGCCA</w:t>
      </w:r>
    </w:p>
    <w:p>
      <w:pPr>
        <w:pStyle w:val="PlainText"/>
        <w:rPr/>
      </w:pPr>
      <w:r>
        <w:rPr/>
        <w:t>ACGGATCCCTCTTGATACAAAACATAGTCCACTCCAGGCACCACAAGCCAGATGAAGGTCTCTACCAGTG</w:t>
      </w:r>
    </w:p>
    <w:p>
      <w:pPr>
        <w:pStyle w:val="PlainText"/>
        <w:rPr/>
      </w:pPr>
      <w:r>
        <w:rPr/>
        <w:t>TGAAGCATCTCTAGAAGGCATTGGAGCTATCATCAGTCGGACAGCTAAGGTCATGGTAGCAGGACCGCTG</w:t>
      </w:r>
    </w:p>
    <w:p>
      <w:pPr>
        <w:pStyle w:val="PlainText"/>
        <w:rPr/>
      </w:pPr>
      <w:r>
        <w:rPr/>
        <w:t>AGGTTTCTTTCCCAGACAGAATCTGTCACGGCTTTTGCAGGAGACACCGTTCTTCTGAAGTGTGAAGTTG</w:t>
      </w:r>
    </w:p>
    <w:p>
      <w:pPr>
        <w:pStyle w:val="PlainText"/>
        <w:rPr/>
      </w:pPr>
      <w:r>
        <w:rPr/>
        <w:t>TTGGAGAGCCCATGCCTGTGGTGCACTGGCAGCGAAACCAGGACGACTTGTTCCTGAGCCCGGCCGACAC</w:t>
      </w:r>
    </w:p>
    <w:p>
      <w:pPr>
        <w:pStyle w:val="PlainText"/>
        <w:rPr/>
      </w:pPr>
      <w:r>
        <w:rPr/>
        <w:t>GTGGGTGGCTGTCCTGCCCTCCGGAGCTTTACAGATCAGCAGGATTCAGCATGGGGACAGCGGGATCTAC</w:t>
      </w:r>
    </w:p>
    <w:p>
      <w:pPr>
        <w:pStyle w:val="PlainText"/>
        <w:rPr/>
      </w:pPr>
      <w:r>
        <w:rPr/>
        <w:t>AGATGCCTGGCGAAAAACCCAGCCAGTTCGAGAACTGGAAATGATGCAGAAGTCAGAGTTTTGGCAGATC</w:t>
      </w:r>
    </w:p>
    <w:p>
      <w:pPr>
        <w:pStyle w:val="PlainText"/>
        <w:rPr/>
      </w:pPr>
      <w:r>
        <w:rPr/>
        <w:t>CAGGCTTGCACAGGCAGCAGTTTTTCCTTCAGCGACCGTCGAACGTGGTGGCCATGGAAGGGAAGGATGC</w:t>
      </w:r>
    </w:p>
    <w:p>
      <w:pPr>
        <w:pStyle w:val="PlainText"/>
        <w:rPr/>
      </w:pPr>
      <w:r>
        <w:rPr/>
        <w:t>TGTTCTGGAGTGCTGCGTTTCTGGGTACCCCCCTCCCACCTTCACGTGGCTGCGAGGAGATGAAGTGCTC</w:t>
      </w:r>
    </w:p>
    <w:p>
      <w:pPr>
        <w:pStyle w:val="PlainText"/>
        <w:rPr/>
      </w:pPr>
      <w:r>
        <w:rPr/>
        <w:t>CCTGTCAGGTCCAAAAAGTATTCGTTACTGGCTGGCAGTAACCTACTCATATCAAACGTGACTGACGATG</w:t>
      </w:r>
    </w:p>
    <w:p>
      <w:pPr>
        <w:pStyle w:val="PlainText"/>
        <w:rPr/>
      </w:pPr>
      <w:r>
        <w:rPr/>
        <w:t>ATTCTGGGACATACACATGTGTAGTCACCTACAAAAACGAGAACAGCAGTGGCTCCGCAGAGCTGTCAGT</w:t>
      </w:r>
    </w:p>
    <w:p>
      <w:pPr>
        <w:pStyle w:val="PlainText"/>
        <w:rPr/>
      </w:pPr>
      <w:r>
        <w:rPr/>
        <w:t>GATGGTTCCACCATGGTTTTTAATTCGCCCTTCAAATCTTTATGCCTACGAGAGTATGGATGTTGAGTTT</w:t>
      </w:r>
    </w:p>
    <w:p>
      <w:pPr>
        <w:pStyle w:val="PlainText"/>
        <w:rPr/>
      </w:pPr>
      <w:r>
        <w:rPr/>
        <w:t>GAATGTGCCGTGTCCGGTAAGCCTGTTCCTACGGTGGAGTGGATCAAGAATGGAGAAGTGGTCATTCCCA</w:t>
      </w:r>
    </w:p>
    <w:p>
      <w:pPr>
        <w:pStyle w:val="PlainText"/>
        <w:rPr/>
      </w:pPr>
      <w:r>
        <w:rPr/>
        <w:t>GCGACTATTTTCAGATAGTGGGTGGCAGCAACTTACGGATTCTGGGCTTGGTAAAGTCAGATGAAGGTTT</w:t>
      </w:r>
    </w:p>
    <w:p>
      <w:pPr>
        <w:pStyle w:val="PlainText"/>
        <w:rPr/>
      </w:pPr>
      <w:r>
        <w:rPr/>
        <w:t>TTATCAGTGTGTAGCTGAAAATGAAGCTGGAAATGCACAGGCCAGTGCACAGCTAATCATCCCAGAGCCT</w:t>
      </w:r>
    </w:p>
    <w:p>
      <w:pPr>
        <w:pStyle w:val="PlainText"/>
        <w:rPr/>
      </w:pPr>
      <w:r>
        <w:rPr/>
        <w:t>GCTGTCCCAAGTTCCAGTGTCCTCCCCTCTGCCCCCCGAGATGTGGTCCCTGTTTTGGTCTCCAGCCGAT</w:t>
      </w:r>
    </w:p>
    <w:p>
      <w:pPr>
        <w:pStyle w:val="PlainText"/>
        <w:rPr/>
      </w:pPr>
      <w:r>
        <w:rPr/>
        <w:t>TTGTCCGTCTCAGCTGGCGCCCACCCGCGGAAGCCAGAGGCAGCGTCCAGACGTACACGGTCTTCTTCTC</w:t>
      </w:r>
    </w:p>
    <w:p>
      <w:pPr>
        <w:pStyle w:val="PlainText"/>
        <w:rPr/>
      </w:pPr>
      <w:r>
        <w:rPr/>
        <w:t>CAGGGATGGCGTCAACAGGGAACGGGCAGTCAACACATCTCAGTCTGGGACGCTTCAACTTACCGTGGGC</w:t>
      </w:r>
    </w:p>
    <w:p>
      <w:pPr>
        <w:pStyle w:val="PlainText"/>
        <w:rPr/>
      </w:pPr>
      <w:r>
        <w:rPr/>
        <w:t>AACCTGAAGCCGGAGGAGACCTACACCTTCCGAGTGGTGGCATACAACGAGTGGGGACCTGGAGAGAGCT</w:t>
      </w:r>
    </w:p>
    <w:p>
      <w:pPr>
        <w:pStyle w:val="PlainText"/>
        <w:rPr/>
      </w:pPr>
      <w:r>
        <w:rPr/>
        <w:t>CACAGCCCATCAAGGTCGCCACGCAGCCGGAGCTGCAAGTTCCCGGGCCGGTGGAAAACCTGCGGGCTGT</w:t>
      </w:r>
    </w:p>
    <w:p>
      <w:pPr>
        <w:pStyle w:val="PlainText"/>
        <w:rPr/>
      </w:pPr>
      <w:r>
        <w:rPr/>
        <w:t>GTCTACCTCACCTACCTCGATTCTCATCTCCTGGGATCCCCCTGCCTATGCAAATGGCCCCGTTCAAGGC</w:t>
      </w:r>
    </w:p>
    <w:p>
      <w:pPr>
        <w:pStyle w:val="PlainText"/>
        <w:rPr/>
      </w:pPr>
      <w:r>
        <w:rPr/>
        <w:t>TACAGGCTCTTCTGTACGGAGACGGCGACTGGAAGAGAGCAGAACGTGGAGGTGGACGGGCTCTCCTACC</w:t>
      </w:r>
    </w:p>
    <w:p>
      <w:pPr>
        <w:pStyle w:val="PlainText"/>
        <w:rPr/>
      </w:pPr>
      <w:r>
        <w:rPr/>
        <w:t>GCCTGGAGGGGCTGAAGAAGTTCACCGAGTACACCTTGCGCTTCCTCGCCTACAACCGCTACGGCCCGGG</w:t>
      </w:r>
    </w:p>
    <w:p>
      <w:pPr>
        <w:pStyle w:val="PlainText"/>
        <w:rPr/>
      </w:pPr>
      <w:r>
        <w:rPr/>
        <w:t>CGTCTCCACCGAGGACGTGACGGTCACCACGCTTTCGGATGTGCCCAGCGCGATGCCTCAGAACGTCTCC</w:t>
      </w:r>
    </w:p>
    <w:p>
      <w:pPr>
        <w:pStyle w:val="PlainText"/>
        <w:rPr/>
      </w:pPr>
      <w:r>
        <w:rPr/>
        <w:t>TTGGAAGTGGTTAACTCCAGGAGCATCAAAGTTAGCTGGTTGCCTCCACCACCGGGTACTCAAAATGGAT</w:t>
      </w:r>
    </w:p>
    <w:p>
      <w:pPr>
        <w:pStyle w:val="PlainText"/>
        <w:rPr/>
      </w:pPr>
      <w:r>
        <w:rPr/>
        <w:t>TTATTACGGGCTATAAAATCCGACATAGAAAGACTACCCGCAGGGGTGAGATTGAAACACTGGAGCCAAA</w:t>
      </w:r>
    </w:p>
    <w:p>
      <w:pPr>
        <w:pStyle w:val="PlainText"/>
        <w:rPr/>
      </w:pPr>
      <w:r>
        <w:rPr/>
        <w:t>CAACCTCTGGTACTTGTTCACAGGACTTGAGAAAGGAAGCCAGTACAGTTTCCAGGTGGCTGCCATGACA</w:t>
      </w:r>
    </w:p>
    <w:p>
      <w:pPr>
        <w:pStyle w:val="PlainText"/>
        <w:rPr/>
      </w:pPr>
      <w:r>
        <w:rPr/>
        <w:t>GTGAATGGGACAGGGCCCCCCTCGGACTGGTACACAGCAGAAACACCCGAGAACGATCTCGACGAATCTC</w:t>
      </w:r>
    </w:p>
    <w:p>
      <w:pPr>
        <w:pStyle w:val="PlainText"/>
        <w:rPr/>
      </w:pPr>
      <w:r>
        <w:rPr/>
        <w:t>AGGTTCCTGACCAGCCAAGCTCTCTTCATGTCAGGCCCTTGACAACAAGTATCGTCATGAGTTGGACTCC</w:t>
      </w:r>
    </w:p>
    <w:p>
      <w:pPr>
        <w:pStyle w:val="PlainText"/>
        <w:rPr/>
      </w:pPr>
      <w:r>
        <w:rPr/>
        <w:t>GCCGCTGAACCCAAACATTGTCGTTCGCGGGTACATTATTGGCTATGGCGTCGGCAGTCCGTATGCTGAG</w:t>
      </w:r>
    </w:p>
    <w:p>
      <w:pPr>
        <w:pStyle w:val="PlainText"/>
        <w:rPr/>
      </w:pPr>
      <w:r>
        <w:rPr/>
        <w:t>ACGGTGCGGGTGGACAGTAAACAGCGTTATTATTCCATTGAAAATTTGGAGCCCAGTTCCCACTACGTGA</w:t>
      </w:r>
    </w:p>
    <w:p>
      <w:pPr>
        <w:pStyle w:val="PlainText"/>
        <w:rPr/>
      </w:pPr>
      <w:r>
        <w:rPr/>
        <w:t>TTTCCTTAAAGGCCTTCAACAACGCCGGCGAAGGGGTGCCTCTGTACGAAAGTGCCACCACCAGGTCGAT</w:t>
      </w:r>
    </w:p>
    <w:p>
      <w:pPr>
        <w:pStyle w:val="PlainText"/>
        <w:rPr/>
      </w:pPr>
      <w:r>
        <w:rPr/>
        <w:t>GACAGACCCCATTGATCCATTAGAAGTTGATTTTTATCCTTTGCTTGATGATTTCCCTACCTCAGTCCCA</w:t>
      </w:r>
    </w:p>
    <w:p>
      <w:pPr>
        <w:pStyle w:val="PlainText"/>
        <w:rPr/>
      </w:pPr>
      <w:r>
        <w:rPr/>
        <w:t>GATATCTCCACCCCCATGCTCCCACCAGTAGGTGTCCAGGCTGTTGCACTTACGCATGATGCAGTGAGGG</w:t>
      </w:r>
    </w:p>
    <w:p>
      <w:pPr>
        <w:pStyle w:val="PlainText"/>
        <w:rPr/>
      </w:pPr>
      <w:r>
        <w:rPr/>
        <w:t>TCATCTGGGCAGACAACTCTGTCCCAAAGAACCAAAAGACTACGGAGGTTCGCTTCTACACAGTCCGATG</w:t>
      </w:r>
    </w:p>
    <w:p>
      <w:pPr>
        <w:pStyle w:val="PlainText"/>
        <w:rPr/>
      </w:pPr>
      <w:r>
        <w:rPr/>
        <w:t>GAGAACGAGCTATTCGACGAGTGCTAAGTACAAGTCGGCAGATACGACCGCTCTGAGTCACACCGTGATA</w:t>
      </w:r>
    </w:p>
    <w:p>
      <w:pPr>
        <w:pStyle w:val="PlainText"/>
        <w:rPr/>
      </w:pPr>
      <w:r>
        <w:rPr/>
        <w:t>GGTCTGAAGCCAAACACCATGTACGAGTTCTCCGTCATGGTCACCAAAGGTCGGCGGTCCAGCACCTGGA</w:t>
      </w:r>
    </w:p>
    <w:p>
      <w:pPr>
        <w:pStyle w:val="PlainText"/>
        <w:rPr/>
      </w:pPr>
      <w:r>
        <w:rPr/>
        <w:t>GCATGACCGCGCACGCCACCACCTATGAAGCAGCTCCAACCTCTGCTCCCAAGGATTTGACAGTCATTAC</w:t>
      </w:r>
    </w:p>
    <w:p>
      <w:pPr>
        <w:pStyle w:val="PlainText"/>
        <w:rPr/>
      </w:pPr>
      <w:r>
        <w:rPr/>
        <w:t>ACGGGAAGGGAAGCCCCGGGCCGTCATTGTCAGCTGGCAGCCGCCGTTGGAAGCCAATGGCAAAATTACT</w:t>
      </w:r>
    </w:p>
    <w:p>
      <w:pPr>
        <w:pStyle w:val="PlainText"/>
        <w:rPr/>
      </w:pPr>
      <w:r>
        <w:rPr/>
        <w:t>GCTTACATCCTCTTCTATACTTTGGACAAGAATGCTCCAATTGACGACTGGATTATGGAGTCCATCAGCG</w:t>
      </w:r>
    </w:p>
    <w:p>
      <w:pPr>
        <w:pStyle w:val="PlainText"/>
        <w:rPr/>
      </w:pPr>
      <w:r>
        <w:rPr/>
        <w:t>GCGACCGGCTCACCCACCAGATCATGGACCTCAACCTGGACACCGTCTACTACTTCAGAATCCAAGCTCG</w:t>
      </w:r>
    </w:p>
    <w:p>
      <w:pPr>
        <w:pStyle w:val="PlainText"/>
        <w:rPr/>
      </w:pPr>
      <w:r>
        <w:rPr/>
        <w:t>CAACGCCAAGGGAGTCGGGCCCCTCTCCGATCCTGTTTTCTTCCGGACGCTGAAAGTCGAGCACCCTGAC</w:t>
      </w:r>
    </w:p>
    <w:p>
      <w:pPr>
        <w:pStyle w:val="PlainText"/>
        <w:rPr/>
      </w:pPr>
      <w:r>
        <w:rPr/>
        <w:t>AAAATGGCTAATGACCAAGGTCGTCACGGGGATGGCTCCTACTGGCCGGTGGACACCAACCTGATTGACA</w:t>
      </w:r>
    </w:p>
    <w:p>
      <w:pPr>
        <w:pStyle w:val="PlainText"/>
        <w:rPr/>
      </w:pPr>
      <w:r>
        <w:rPr/>
        <w:t>GGAGCAGTCTGAACGAGCCTCCCATCGGGCAGATGCACCCTCCCCACGGCAGCGTCACGCCCCAGAAGAA</w:t>
      </w:r>
    </w:p>
    <w:p>
      <w:pPr>
        <w:pStyle w:val="PlainText"/>
        <w:rPr/>
      </w:pPr>
      <w:r>
        <w:rPr/>
        <w:t>CAGCAACCTCCTCGTCATCATCGTCGTCACCATCGGCGTCATCACCGTGGTGGTGGTGGTGGTGGTGGCC</w:t>
      </w:r>
    </w:p>
    <w:p>
      <w:pPr>
        <w:pStyle w:val="PlainText"/>
        <w:rPr/>
      </w:pPr>
      <w:r>
        <w:rPr/>
        <w:t>GTCATCTGCACCAGGCGCTCCTCGGCGCAGCAGAGGAAGAAACGTGCAACCCACAGCGCTGGTAAAAGGA</w:t>
      </w:r>
    </w:p>
    <w:p>
      <w:pPr>
        <w:pStyle w:val="PlainText"/>
        <w:rPr/>
      </w:pPr>
      <w:r>
        <w:rPr/>
        <w:t>AGGGCAGCCAGAAGGACCTGAGACCCCCGGATCTGTGGATACACCACGAGGAGATGGAAATGAAGAACAT</w:t>
      </w:r>
    </w:p>
    <w:p>
      <w:pPr>
        <w:pStyle w:val="PlainText"/>
        <w:rPr/>
      </w:pPr>
      <w:r>
        <w:rPr/>
        <w:t>CGAGAAGCCGGCAGGCTCGGACCCTGCAGGAAGGGACTCCCCGATGCAGAGCTGCCAGGACATCACCCCC</w:t>
      </w:r>
    </w:p>
    <w:p>
      <w:pPr>
        <w:pStyle w:val="PlainText"/>
        <w:rPr/>
      </w:pPr>
      <w:r>
        <w:rPr/>
        <w:t>GTCAGCCACAGCCAGTCGGAAACGCAGCTGGGCAGCAAGAGCACCCCGCAGCCCGGTCCTGAGACAGAAG</w:t>
      </w:r>
    </w:p>
    <w:p>
      <w:pPr>
        <w:pStyle w:val="PlainText"/>
        <w:rPr/>
      </w:pPr>
      <w:r>
        <w:rPr/>
        <w:t>ATGTTGGAAGTAGCATGTCCACGTTAGAGCGCTCGCTTGCTGCCCGCAGAGCCACCCGTGCCAAGCTCAT</w:t>
      </w:r>
    </w:p>
    <w:p>
      <w:pPr>
        <w:pStyle w:val="PlainText"/>
        <w:rPr/>
      </w:pPr>
      <w:r>
        <w:rPr/>
        <w:t>GATCCCCATGGATTCCCAACCAAACAACCCTCCTGTGGTCAGTGCCATTCCGGTGCCAACACTAGAAAGT</w:t>
      </w:r>
    </w:p>
    <w:p>
      <w:pPr>
        <w:pStyle w:val="PlainText"/>
        <w:rPr/>
      </w:pPr>
      <w:r>
        <w:rPr/>
        <w:t>GCCCAGTACCCCGGGATCCTGCCGTCCCCGACCTGCGGATACCCACACCCGCAGTTCACCCTTCGGCCGG</w:t>
      </w:r>
    </w:p>
    <w:p>
      <w:pPr>
        <w:pStyle w:val="PlainText"/>
        <w:rPr/>
      </w:pPr>
      <w:r>
        <w:rPr/>
        <w:t>TGCCGTTCCCGACCCTCTCTGTGGACAGGACCTTTGGAGCAGGAAGAAGTCAGTACACTGTGAGCGAAGG</w:t>
      </w:r>
    </w:p>
    <w:p>
      <w:pPr>
        <w:pStyle w:val="PlainText"/>
        <w:rPr/>
      </w:pPr>
      <w:r>
        <w:rPr/>
        <w:t>ACCAGCACCACAGCAGCCGTCCTTGCTACCGCAGACGCAGCCTGAGCACTCCACCCACGAGGACGCCCCG</w:t>
      </w:r>
    </w:p>
    <w:p>
      <w:pPr>
        <w:pStyle w:val="PlainText"/>
        <w:rPr/>
      </w:pPr>
      <w:r>
        <w:rPr/>
        <w:t>AGCAGAACCATCCCCACCGCCTGCGTCCGCCCTACGCACCCTCTCCGCAGCTTTGCCAACCCCTTGCTAC</w:t>
      </w:r>
    </w:p>
    <w:p>
      <w:pPr>
        <w:pStyle w:val="PlainText"/>
        <w:rPr/>
      </w:pPr>
      <w:r>
        <w:rPr/>
        <w:t>CTCCGCCCATGAGTGCAATAGAACCGAAAGTCCCTTACACACCACTTCTGTCTCAAACAGGGCCTAACCT</w:t>
      </w:r>
    </w:p>
    <w:p>
      <w:pPr>
        <w:pStyle w:val="PlainText"/>
        <w:rPr/>
      </w:pPr>
      <w:r>
        <w:rPr/>
        <w:t>CCCCAAGGCTCAGGTTAAAACAGCATCCCTTGGCTTGGCAGGAAAAGCCAGGTCACCTCTGCTGCCCGTC</w:t>
      </w:r>
    </w:p>
    <w:p>
      <w:pPr>
        <w:pStyle w:val="PlainText"/>
        <w:rPr/>
      </w:pPr>
      <w:r>
        <w:rPr/>
        <w:t>TCGGTGCCCACGGCCCCGGAGGTCGCAGAAGAGGGCCACAAGCAGACGGAGGACTCCGCAAACGTTTATG</w:t>
      </w:r>
    </w:p>
    <w:p>
      <w:pPr>
        <w:pStyle w:val="PlainText"/>
        <w:rPr/>
      </w:pPr>
      <w:r>
        <w:rPr/>
        <w:t>AGCAGGATGATCTGAGTGAACAGATGGCCAGTTTGGAGGGGCTAATGAAGCAACTCAATGCTATCACAGG</w:t>
      </w:r>
    </w:p>
    <w:p>
      <w:pPr>
        <w:pStyle w:val="PlainText"/>
        <w:rPr/>
      </w:pPr>
      <w:r>
        <w:rPr/>
        <w:t>CTCAGCCTTCTAA</w:t>
      </w:r>
    </w:p>
    <w:p>
      <w:pPr>
        <w:pStyle w:val="PlainText"/>
        <w:rPr/>
      </w:pPr>
      <w:r>
        <w:rPr/>
        <w:t>&gt;Emperor penguin DYM</w:t>
      </w:r>
    </w:p>
    <w:p>
      <w:pPr>
        <w:pStyle w:val="PlainText"/>
        <w:rPr/>
      </w:pPr>
      <w:r>
        <w:rPr/>
        <w:t>ATGGGAGCAAATAGCAGCAGCATCAGCGAGCTTCCAGAAAATGAGTACTTAAAAAAATTATCAGGAGCAG</w:t>
      </w:r>
    </w:p>
    <w:p>
      <w:pPr>
        <w:pStyle w:val="PlainText"/>
        <w:rPr/>
      </w:pPr>
      <w:r>
        <w:rPr/>
        <w:t>AGCCCATCTCTGAGAATGACCCGTTCTGGAATCAGCTGCTGTCTTTTAGCTTTACCACTCCAACAAACAG</w:t>
      </w:r>
    </w:p>
    <w:p>
      <w:pPr>
        <w:pStyle w:val="PlainText"/>
        <w:rPr/>
      </w:pPr>
      <w:r>
        <w:rPr/>
        <w:t>TGCTGACTTAAAGCTCTTGGAAGAAGCCACAATTTCAATCTGCAAGTCTTTAGTTGAGAAGAATCCTCGA</w:t>
      </w:r>
    </w:p>
    <w:p>
      <w:pPr>
        <w:pStyle w:val="PlainText"/>
        <w:rPr/>
      </w:pPr>
      <w:r>
        <w:rPr/>
        <w:t>ACAGGAAACCTTGGGTCATTGATTAAAGTCTTTCTTTCCAGAACCAAAGAGTTAAAAATTTCAGCAGAAT</w:t>
      </w:r>
    </w:p>
    <w:p>
      <w:pPr>
        <w:pStyle w:val="PlainText"/>
        <w:rPr/>
      </w:pPr>
      <w:r>
        <w:rPr/>
        <w:t>GTCAGAATCACCTCTTTATTTGGCAGGCTCACAATGCACTGTTTATTATTTGCTGTTTGCTGAAAGTATT</w:t>
      </w:r>
    </w:p>
    <w:p>
      <w:pPr>
        <w:pStyle w:val="PlainText"/>
        <w:rPr/>
      </w:pPr>
      <w:r>
        <w:rPr/>
        <w:t>CATCAGTCGAATGTCAGAAGAGGAGCTGCAACTTCATTTTACTTACGAAGAGAAAGCACCGGGCTCATAT</w:t>
      </w:r>
    </w:p>
    <w:p>
      <w:pPr>
        <w:pStyle w:val="PlainText"/>
        <w:rPr/>
      </w:pPr>
      <w:r>
        <w:rPr/>
        <w:t>GGAACAGAGTGTGAAGACCTCATAGAAGAGTTGCTGTGTTGCCTCATCCAGCTCATTGTTGAAATTCCCC</w:t>
      </w:r>
    </w:p>
    <w:p>
      <w:pPr>
        <w:pStyle w:val="PlainText"/>
        <w:rPr/>
      </w:pPr>
      <w:r>
        <w:rPr/>
        <w:t>TCTTAGATATTACATACAGCATTTCCTTGGAAGCTGTGACGACTCTCATCGTCTTCCTCTCCTGCCAATT</w:t>
      </w:r>
    </w:p>
    <w:p>
      <w:pPr>
        <w:pStyle w:val="PlainText"/>
        <w:rPr/>
      </w:pPr>
      <w:r>
        <w:rPr/>
        <w:t>ATTCCATAAAGAAATTCTACGAGAGAGCATCATTCACAAATACCTGATGCATGGGCGATGTCTCCCATAT</w:t>
      </w:r>
    </w:p>
    <w:p>
      <w:pPr>
        <w:pStyle w:val="PlainText"/>
        <w:rPr/>
      </w:pPr>
      <w:r>
        <w:rPr/>
        <w:t>ACCAGCAGACTTGTGAAAACTTTACTATATAATTTCATTAGACAAGAAAGAAGGCCTCCTCCAGGGACCC</w:t>
      </w:r>
    </w:p>
    <w:p>
      <w:pPr>
        <w:pStyle w:val="PlainText"/>
        <w:rPr/>
      </w:pPr>
      <w:r>
        <w:rPr/>
        <w:t>ATGTCTTTCAGCAGCAAACAGATGGAGGAGGACTGCTTTACGGGATCGCATCTGGGGTGGCAACTGGCCT</w:t>
      </w:r>
    </w:p>
    <w:p>
      <w:pPr>
        <w:pStyle w:val="PlainText"/>
        <w:rPr/>
      </w:pPr>
      <w:r>
        <w:rPr/>
        <w:t>GTGGACAGTCTTCACACTAGGTGGGGTGGGGAGTAAACCAACGCCGCAGCTCGAGCAGTGCTCCCCGCTA</w:t>
      </w:r>
    </w:p>
    <w:p>
      <w:pPr>
        <w:pStyle w:val="PlainText"/>
        <w:rPr/>
      </w:pPr>
      <w:r>
        <w:rPr/>
        <w:t>GCTAACCAGAGTCTGCTGCTTCTGCTGGTCCTGGCTAATCTGACCAATGCTCCAGATACGCCGAATCCCT</w:t>
      </w:r>
    </w:p>
    <w:p>
      <w:pPr>
        <w:pStyle w:val="PlainText"/>
        <w:rPr/>
      </w:pPr>
      <w:r>
        <w:rPr/>
        <w:t>ACAGGCAAGCTATTATGTCCTTCAAGAACACACAAGATAGCACTGCTTTTTCGTCGTCACATCCACACGC</w:t>
      </w:r>
    </w:p>
    <w:p>
      <w:pPr>
        <w:pStyle w:val="PlainText"/>
        <w:rPr/>
      </w:pPr>
      <w:r>
        <w:rPr/>
        <w:t>TTTCCAGATTAATTTTAACAGTTTATACACAGCTTTGTGTGAGCAGCAGAAATCTGATCAAGCAACTCTT</w:t>
      </w:r>
    </w:p>
    <w:p>
      <w:pPr>
        <w:pStyle w:val="PlainText"/>
        <w:rPr/>
      </w:pPr>
      <w:r>
        <w:rPr/>
        <w:t>CTTTTATACATGCTTCTGCATCAAAACAGCAACGTACGGACGTATGTGTTGGCACGAACGGACATAGAAA</w:t>
      </w:r>
    </w:p>
    <w:p>
      <w:pPr>
        <w:pStyle w:val="PlainText"/>
        <w:rPr/>
      </w:pPr>
      <w:r>
        <w:rPr/>
        <w:t>ATCTTGTTCTGCCAATTCTTGAAATTCTGTATCACGTTGAAGAAAGGAATTCACACCACGTTTACATGGC</w:t>
      </w:r>
    </w:p>
    <w:p>
      <w:pPr>
        <w:pStyle w:val="PlainText"/>
        <w:rPr/>
      </w:pPr>
      <w:r>
        <w:rPr/>
        <w:t>TCTTATCATTTTGCTGATCCTTACAGAGGATGATGGCTTCAACCGATCCATTCATGAAGTGATATTGAAA</w:t>
      </w:r>
    </w:p>
    <w:p>
      <w:pPr>
        <w:pStyle w:val="PlainText"/>
        <w:rPr/>
      </w:pPr>
      <w:r>
        <w:rPr/>
        <w:t>AATATCACTTGGTATGCTGAGCGTGTCTTAACAGAGATCTCACTTGGGAGTCTCCTGATACTAGTCGTGA</w:t>
      </w:r>
    </w:p>
    <w:p>
      <w:pPr>
        <w:pStyle w:val="PlainText"/>
        <w:rPr/>
      </w:pPr>
      <w:r>
        <w:rPr/>
        <w:t>TAAGAACCATCCAGTACAACATGACACGGACAAGGGACAAATACCTTCATACAAATTGTCTGGCAGCCTT</w:t>
      </w:r>
    </w:p>
    <w:p>
      <w:pPr>
        <w:pStyle w:val="PlainText"/>
        <w:rPr/>
      </w:pPr>
      <w:r>
        <w:rPr/>
        <w:t>AGCAAATATGTCAGCACAGTTCCGCTCACTTCATCAGTATGCTGCTCAGAGGATCATCAGTTTATTTTCT</w:t>
      </w:r>
    </w:p>
    <w:p>
      <w:pPr>
        <w:pStyle w:val="PlainText"/>
        <w:rPr/>
      </w:pPr>
      <w:r>
        <w:rPr/>
        <w:t>TTGTTGTCTAAAAAACACAACAAAGTGCTGGAGCAAGCCACGCAGTCCTTAAGAGGTTCCCTCGGTTCAA</w:t>
      </w:r>
    </w:p>
    <w:p>
      <w:pPr>
        <w:pStyle w:val="PlainText"/>
        <w:rPr/>
      </w:pPr>
      <w:r>
        <w:rPr/>
        <w:t>ATGACTCTCCGCTTCCTGATTATGCGCAAGATCTGAATGTGATCGAGGAAGTGATCCGAATGATGCTGGA</w:t>
      </w:r>
    </w:p>
    <w:p>
      <w:pPr>
        <w:pStyle w:val="PlainText"/>
        <w:rPr/>
      </w:pPr>
      <w:r>
        <w:rPr/>
        <w:t>GATCATCAACTCCTGCCTGACAAATTCTCTTCATCACAACCCAAACTTGGTGTACGCGCTGCTTTACAAG</w:t>
      </w:r>
    </w:p>
    <w:p>
      <w:pPr>
        <w:pStyle w:val="PlainText"/>
        <w:rPr/>
      </w:pPr>
      <w:r>
        <w:rPr/>
        <w:t>CGGGATCTGTTTGAGCAGTTTCGAACTCACCCCTCCTTCCAGGACATAATGCAAAATATAGATCTGGTGA</w:t>
      </w:r>
    </w:p>
    <w:p>
      <w:pPr>
        <w:pStyle w:val="PlainText"/>
        <w:rPr/>
      </w:pPr>
      <w:r>
        <w:rPr/>
        <w:t>TCAGCTTTTTCAGCTCCCGATTAGAGCAAGCTGGAGCTGAGCTGTCAGTGGAGCGAGTTCTGGAAATCAT</w:t>
      </w:r>
    </w:p>
    <w:p>
      <w:pPr>
        <w:pStyle w:val="PlainText"/>
        <w:rPr/>
      </w:pPr>
      <w:r>
        <w:rPr/>
        <w:t>CAAGCAAGGAGCTGTTGCTTTGCCCAAAGACAGGCTAAGAAAGTTCCCCGAGCTGAAGTTCAAGTACGTG</w:t>
      </w:r>
    </w:p>
    <w:p>
      <w:pPr>
        <w:pStyle w:val="PlainText"/>
        <w:rPr/>
      </w:pPr>
      <w:r>
        <w:rPr/>
        <w:t>GAGGAGGAGCAGCCCGAGGAGTTCTTCATCCCCTACGTGTGGTCCTTGGTTTACAACTCTGCCGTGGCCC</w:t>
      </w:r>
    </w:p>
    <w:p>
      <w:pPr>
        <w:pStyle w:val="PlainText"/>
        <w:rPr/>
      </w:pPr>
      <w:r>
        <w:rPr/>
        <w:t>TGTACTGGAACCCACATGACATCCAGCTCTTCACTATGGACTCTGGCTGA</w:t>
      </w:r>
    </w:p>
    <w:p>
      <w:pPr>
        <w:pStyle w:val="PlainText"/>
        <w:rPr/>
      </w:pPr>
      <w:r>
        <w:rPr/>
        <w:t>&gt;Emperor penguin DYNAP</w:t>
      </w:r>
    </w:p>
    <w:p>
      <w:pPr>
        <w:pStyle w:val="PlainText"/>
        <w:rPr/>
      </w:pPr>
      <w:r>
        <w:rPr/>
        <w:t>ATGGATAACCACGCATTTGAAATGCACGGAGAGAGCATACGAAGTTCATCAAAAGAAAAAGAGTGGCCAA</w:t>
      </w:r>
    </w:p>
    <w:p>
      <w:pPr>
        <w:pStyle w:val="PlainText"/>
        <w:rPr/>
      </w:pPr>
      <w:r>
        <w:rPr/>
        <w:t>AGACAGAGGAAAGAAAGGGCAGCTGGTCCCTAATGAAAGTCTTTCTAGTTTGTCTATTGGCCTGTGTTAT</w:t>
      </w:r>
    </w:p>
    <w:p>
      <w:pPr>
        <w:pStyle w:val="PlainText"/>
        <w:rPr/>
      </w:pPr>
      <w:r>
        <w:rPr/>
        <w:t>CACCACCGCAATAGGAGTGCTGGCCCTGTCCTTGGTCTATGTAAAGAGCACTGCCTTTATGAAAGAGACG</w:t>
      </w:r>
    </w:p>
    <w:p>
      <w:pPr>
        <w:pStyle w:val="PlainText"/>
        <w:rPr/>
      </w:pPr>
      <w:r>
        <w:rPr/>
        <w:t>GATATTAAAGACGATGGTGCATCTTCCCCAAAACCAGATGAAAAAAGTGTGGATTTCAAATTCCAGTTCC</w:t>
      </w:r>
    </w:p>
    <w:p>
      <w:pPr>
        <w:pStyle w:val="PlainText"/>
        <w:rPr/>
      </w:pPr>
      <w:r>
        <w:rPr/>
        <w:t>TGAATCATCTGGAGAAATCAAAGGTACATAAGTACCCAGGTGGTGAAATTCAGTGGGCAAGATTCAGGAA</w:t>
      </w:r>
    </w:p>
    <w:p>
      <w:pPr>
        <w:pStyle w:val="PlainText"/>
        <w:rPr/>
      </w:pPr>
      <w:r>
        <w:rPr/>
        <w:t>GGATGTAAAGGAATATCAAAGTGATGAAGAAATGGAATTTGGAAAAAGTATCAATAACCATCGCTCCAAA</w:t>
      </w:r>
    </w:p>
    <w:p>
      <w:pPr>
        <w:pStyle w:val="PlainText"/>
        <w:rPr/>
      </w:pPr>
      <w:r>
        <w:rPr/>
        <w:t>ATGACTTTTGGAACCTTACGGATCAAAAGCAAAGGGCTTCGGGCTCCCCATTGGCATTTTAATGCCAATG</w:t>
      </w:r>
    </w:p>
    <w:p>
      <w:pPr>
        <w:pStyle w:val="PlainText"/>
        <w:rPr/>
      </w:pPr>
      <w:r>
        <w:rPr/>
        <w:t>AACACGGCTACCTGCTACAGGGTACTGCCTGGATTGGAGTAATTGGTGCAGATGACAGTGTGGTTACCAC</w:t>
      </w:r>
    </w:p>
    <w:p>
      <w:pPr>
        <w:pStyle w:val="PlainText"/>
        <w:rPr/>
      </w:pPr>
      <w:r>
        <w:rPr/>
        <w:t>ATACAATGTCACAGCTGGTCAAGTGATCTTCTTCCCTAGAAACACTGTGCATTGGGTAAAGAATGTAGGA</w:t>
      </w:r>
    </w:p>
    <w:p>
      <w:pPr>
        <w:pStyle w:val="PlainText"/>
        <w:rPr/>
      </w:pPr>
      <w:r>
        <w:rPr/>
        <w:t>TCAGAAGACTGTGTGTTCTTGCTGTTTTTTACAACACATGAAGAACTTCAGACCTTGGATGTAGATGATG</w:t>
      </w:r>
    </w:p>
    <w:p>
      <w:pPr>
        <w:pStyle w:val="PlainText"/>
        <w:rPr/>
      </w:pPr>
      <w:r>
        <w:rPr/>
        <w:t>CATTTTTCTCTACCCCAGAGGATATAGCAGCTAGAGCATTAAAGNCACAAGGAGGAGTTAACTTCATCAG</w:t>
      </w:r>
    </w:p>
    <w:p>
      <w:pPr>
        <w:pStyle w:val="PlainText"/>
        <w:rPr/>
      </w:pPr>
      <w:r>
        <w:rPr/>
        <w:t>AACATTCAAGAAACAAGTAGAAGATCAAGCAGTTAACCTCCCACCAAACTTAAATGAGCTTGTACAAAAT</w:t>
      </w:r>
    </w:p>
    <w:p>
      <w:pPr>
        <w:pStyle w:val="PlainText"/>
        <w:rPr/>
      </w:pPr>
      <w:r>
        <w:rPr/>
        <w:t>GCCACCTATGTGCAGTCTCCGGACAACCTTGTATGGCAGTACTTCTACAATCTCAAAGGGTCAGCAAAAT</w:t>
      </w:r>
    </w:p>
    <w:p>
      <w:pPr>
        <w:pStyle w:val="PlainText"/>
        <w:rPr/>
      </w:pPr>
      <w:r>
        <w:rPr/>
        <w:t>ATCCTTTTCCAGGAGGAATCTTCCAGTGGGCTCGCTACCGCATAAATGGCACAGGACTAAATGAAACGGA</w:t>
      </w:r>
    </w:p>
    <w:p>
      <w:pPr>
        <w:pStyle w:val="PlainText"/>
        <w:rPr/>
      </w:pPr>
      <w:r>
        <w:rPr/>
        <w:t>AAAAATTTTTAGTGAGTCACTGAACAAGCATGAAAATACCCTGACCTTAGCAACTCTCAGGATATTCAGC</w:t>
      </w:r>
    </w:p>
    <w:p>
      <w:pPr>
        <w:pStyle w:val="PlainText"/>
        <w:rPr/>
      </w:pPr>
      <w:r>
        <w:rPr/>
        <w:t>AACAGACTGGGGCAGCCTCATTTCCACTTCAATGCTAACGAGATGGGTTATGTCATTAGCGGCTGTGGAC</w:t>
      </w:r>
    </w:p>
    <w:p>
      <w:pPr>
        <w:pStyle w:val="PlainText"/>
        <w:rPr/>
      </w:pPr>
      <w:r>
        <w:rPr/>
        <w:t>AGGCTGGAGTTATTCTCTCATCTGGAGTCACCACCAGCTTCAACATTGGCATTGGAGATGTCATATTTTT</w:t>
      </w:r>
    </w:p>
    <w:p>
      <w:pPr>
        <w:pStyle w:val="PlainText"/>
        <w:rPr/>
      </w:pPr>
      <w:r>
        <w:rPr/>
        <w:t>CCCTGTTGGAACCCAACATTATATCAAGAGCATATGTGATGAGGATTTGCTTTTGATTCTAGCCTACAGT</w:t>
      </w:r>
    </w:p>
    <w:p>
      <w:pPr>
        <w:pStyle w:val="PlainText"/>
        <w:rPr/>
      </w:pPr>
      <w:r>
        <w:rPr/>
        <w:t>ACGGGGAACCAGCTGGAAACTCTTCGTATGAATAAATACTTCCGTGGAACAGCAGATCATATCCTTGCTC</w:t>
      </w:r>
    </w:p>
    <w:p>
      <w:pPr>
        <w:pStyle w:val="PlainText"/>
        <w:rPr/>
      </w:pPr>
      <w:r>
        <w:rPr/>
        <w:t>AGCTTTTTTTCAAGAAGCAGGCTGAGTTTAAGAAGTTCTCAAATTAG</w:t>
      </w:r>
    </w:p>
    <w:p>
      <w:pPr>
        <w:pStyle w:val="PlainText"/>
        <w:rPr/>
      </w:pPr>
      <w:r>
        <w:rPr/>
        <w:t>&gt;Emperor penguin ELAC1</w:t>
      </w:r>
    </w:p>
    <w:p>
      <w:pPr>
        <w:pStyle w:val="PlainText"/>
        <w:rPr/>
      </w:pPr>
      <w:r>
        <w:rPr/>
        <w:t>ATGTCGATGGATATAACTTTCCTCGGCACAGGCTCGGCATATCCCTCTCCAACAAGAGGAGCATCGGCGT</w:t>
      </w:r>
    </w:p>
    <w:p>
      <w:pPr>
        <w:pStyle w:val="PlainText"/>
        <w:rPr/>
      </w:pPr>
      <w:r>
        <w:rPr/>
        <w:t>TAGTGCTTCGCAGGGAAGGAGAGTGCTGGCTCTTCGACTGCGGAGAGGGAACTCAAACACAGTTCATGAA</w:t>
      </w:r>
    </w:p>
    <w:p>
      <w:pPr>
        <w:pStyle w:val="PlainText"/>
        <w:rPr/>
      </w:pPr>
      <w:r>
        <w:rPr/>
        <w:t>GAGCCATCTCAAAGCAGGCAGAGTTACCAAGATTTTCATAACTCATCTTCACGGTGACCACTTTTTTGGA</w:t>
      </w:r>
    </w:p>
    <w:p>
      <w:pPr>
        <w:pStyle w:val="PlainText"/>
        <w:rPr/>
      </w:pPr>
      <w:r>
        <w:rPr/>
        <w:t>CTTCCTGGCCTGCTGTGTACACTTAGCCTCCAAAGTAGCCCTGACCCACACAAACCACCCGTTGATATTT</w:t>
      </w:r>
    </w:p>
    <w:p>
      <w:pPr>
        <w:pStyle w:val="PlainText"/>
        <w:rPr/>
      </w:pPr>
      <w:r>
        <w:rPr/>
        <w:t>ATGGGCCATTAGGACTGCGAAACTTCATACGGAGGAGCATGGAGCTCTCCCACTCGCAACTTCTCTTTCC</w:t>
      </w:r>
    </w:p>
    <w:p>
      <w:pPr>
        <w:pStyle w:val="PlainText"/>
        <w:rPr/>
      </w:pPr>
      <w:r>
        <w:rPr/>
        <w:t>CTACACTGTTCATGAACTGGTACCCACACGGGACCAGTGCCCCGCGGAAGAATTTAAAGAGTTTTCTTGC</w:t>
      </w:r>
    </w:p>
    <w:p>
      <w:pPr>
        <w:pStyle w:val="PlainText"/>
        <w:rPr/>
      </w:pPr>
      <w:r>
        <w:rPr/>
        <w:t>TTGGACGGAGATGAGGTGTCTCCCCAGGGAGCACAAGGGAGAATACTCCAGCTGGATCCAGTAGAAAACT</w:t>
      </w:r>
    </w:p>
    <w:p>
      <w:pPr>
        <w:pStyle w:val="PlainText"/>
        <w:rPr/>
      </w:pPr>
      <w:r>
        <w:rPr/>
        <w:t>CTTACTTGCTGGTTGAGGATGAGCAGCTAGTTCTGAAAGCATTTCGCCTATTTCACCGCATTCCTTCCTT</w:t>
      </w:r>
    </w:p>
    <w:p>
      <w:pPr>
        <w:pStyle w:val="PlainText"/>
        <w:rPr/>
      </w:pPr>
      <w:r>
        <w:rPr/>
        <w:t>TGGCTTTGTGGTGGAAGAGAAGCCCCGGACCGGTAAACTCAATGTACAGAAACTGAAAGACCTTGGAGTT</w:t>
      </w:r>
    </w:p>
    <w:p>
      <w:pPr>
        <w:pStyle w:val="PlainText"/>
        <w:rPr/>
      </w:pPr>
      <w:r>
        <w:rPr/>
        <w:t>CAACCAGGTCCTTTATATGGGAAACTGAAGGATGGAACAGCAATCGTTCTAGAAAACGGAGTAACGATTT</w:t>
      </w:r>
    </w:p>
    <w:p>
      <w:pPr>
        <w:pStyle w:val="PlainText"/>
        <w:rPr/>
      </w:pPr>
      <w:r>
        <w:rPr/>
        <w:t>CTCCTTCAGACGTCTTAGAAGACCCTATTCCTGGAAGAAAGATTTGCATTTTGGGGGATTGTTCAGGGGT</w:t>
      </w:r>
    </w:p>
    <w:p>
      <w:pPr>
        <w:pStyle w:val="PlainText"/>
        <w:rPr/>
      </w:pPr>
      <w:r>
        <w:rPr/>
        <w:t>GGTTGGAGATGCGGCCACGAAGCTTTGCTGTGAAGCAGATGTACTGATACATGAAGCCACGTTGGACGAT</w:t>
      </w:r>
    </w:p>
    <w:p>
      <w:pPr>
        <w:pStyle w:val="PlainText"/>
        <w:rPr/>
      </w:pPr>
      <w:r>
        <w:rPr/>
        <w:t>ACCCAAGAGGAAAAGGCCAGGGAGCATGGTCACAGCACTCCAAAAATGGCATCAGAATTTGCAAAATTGT</w:t>
      </w:r>
    </w:p>
    <w:p>
      <w:pPr>
        <w:pStyle w:val="PlainText"/>
        <w:rPr/>
      </w:pPr>
      <w:r>
        <w:rPr/>
        <w:t>GTAAAGTGAAGAAACTGGTTTTGACTCACTTCAGTCAGCGGTATAAACCAGCTGCTCAGAGAGGAGAGGG</w:t>
      </w:r>
    </w:p>
    <w:p>
      <w:pPr>
        <w:pStyle w:val="PlainText"/>
        <w:rPr/>
      </w:pPr>
      <w:r>
        <w:rPr/>
        <w:t>AGACACGGACATCGCCGAACTGAAGAGACAGGCAGAGTCAGTGTTAGATGGTCAAGAAGTTACACTAGCT</w:t>
      </w:r>
    </w:p>
    <w:p>
      <w:pPr>
        <w:pStyle w:val="PlainText"/>
        <w:rPr/>
      </w:pPr>
      <w:r>
        <w:rPr/>
        <w:t>GAGGATTTTATGACAATAGAAATTCCAATGAAAAAATAA</w:t>
      </w:r>
    </w:p>
    <w:p>
      <w:pPr>
        <w:pStyle w:val="PlainText"/>
        <w:rPr/>
      </w:pPr>
      <w:r>
        <w:rPr/>
        <w:t>&gt;Emperor penguin FECH</w:t>
      </w:r>
    </w:p>
    <w:p>
      <w:pPr>
        <w:pStyle w:val="PlainText"/>
        <w:rPr/>
      </w:pPr>
      <w:r>
        <w:rPr/>
        <w:t>ATGCCGGGTGCTGGCGCAGCCAGCGCTGCCTGCTGCCTGCACCTGCTGCTGTGCCAAGCGCTCGGGACTG</w:t>
      </w:r>
    </w:p>
    <w:p>
      <w:pPr>
        <w:pStyle w:val="PlainText"/>
        <w:rPr/>
      </w:pPr>
      <w:r>
        <w:rPr/>
        <w:t>GTTCGAGCGCTCAGGACCGGTTCCTAGCTGTTGTAAAAAGCAGCAGTCAACTGAGGGTCCCGGTACGATG</w:t>
      </w:r>
    </w:p>
    <w:p>
      <w:pPr>
        <w:pStyle w:val="PlainText"/>
        <w:rPr/>
      </w:pPr>
      <w:r>
        <w:rPr/>
        <w:t>GAGAGGTCAGGCAACTGCAGCGGCAGTGACAGAAAGCACAAAACCTCAAATTGAGCCAGAAGTGCGGAAA</w:t>
      </w:r>
    </w:p>
    <w:p>
      <w:pPr>
        <w:pStyle w:val="PlainText"/>
        <w:rPr/>
      </w:pPr>
      <w:r>
        <w:rPr/>
        <w:t>CCTAAAACAGGAATCTTGATGTTAAACATGGGAGGCCCAGAACGGCTGGATGATGTGCATGATTTTTTAC</w:t>
      </w:r>
    </w:p>
    <w:p>
      <w:pPr>
        <w:pStyle w:val="PlainText"/>
        <w:rPr/>
      </w:pPr>
      <w:r>
        <w:rPr/>
        <w:t>TTCGTCTCTTCCTGGACAGAGATCTAATGACGCTTCCAGCTCAAAATAAATTAGCACCATTCATTGCCAA</w:t>
      </w:r>
    </w:p>
    <w:p>
      <w:pPr>
        <w:pStyle w:val="PlainText"/>
        <w:rPr/>
      </w:pPr>
      <w:r>
        <w:rPr/>
        <w:t>ACGTCGCACACCGAAAATCCAGGAGCAGTACAGCAGGATTGGAGGTGGATCACCAATCAAGAAGTGGACA</w:t>
      </w:r>
    </w:p>
    <w:p>
      <w:pPr>
        <w:pStyle w:val="PlainText"/>
        <w:rPr/>
      </w:pPr>
      <w:r>
        <w:rPr/>
        <w:t>GCGGTGCAGGGAGAAGGCATGGTGAAACTGCTGGACAGCATGTCGCCTCGCACTGCACCTCACAAATACT</w:t>
      </w:r>
    </w:p>
    <w:p>
      <w:pPr>
        <w:pStyle w:val="PlainText"/>
        <w:rPr/>
      </w:pPr>
      <w:r>
        <w:rPr/>
        <w:t>ACATTGGCTTCCGGTACGTCCATCCTCTGACAGAAGAAGCAATTGAAGAGATGGAGAAAGATGGCATTGA</w:t>
      </w:r>
    </w:p>
    <w:p>
      <w:pPr>
        <w:pStyle w:val="PlainText"/>
        <w:rPr/>
      </w:pPr>
      <w:r>
        <w:rPr/>
        <w:t>AAGGGCTATCGCTTTCACGCAGTACCCACAGTACAGTTGTTCTACCACAGGAAGCAGTTTAAATGCCATT</w:t>
      </w:r>
    </w:p>
    <w:p>
      <w:pPr>
        <w:pStyle w:val="PlainText"/>
        <w:rPr/>
      </w:pPr>
      <w:r>
        <w:rPr/>
        <w:t>TATCGCTACTATAATAAAAAAGGGGAGAAGCCGAAGATGAAGTGGAGTATAATTGACAGATGGCCCACAC</w:t>
      </w:r>
    </w:p>
    <w:p>
      <w:pPr>
        <w:pStyle w:val="PlainText"/>
        <w:rPr/>
      </w:pPr>
      <w:r>
        <w:rPr/>
        <w:t>ATCCCCTTCTTATTCAGTGCTTCACCGATCACATACAGAAGGAACTGAACCTGTTTCCACCCGACAAAAG</w:t>
      </w:r>
    </w:p>
    <w:p>
      <w:pPr>
        <w:pStyle w:val="PlainText"/>
        <w:rPr/>
      </w:pPr>
      <w:r>
        <w:rPr/>
        <w:t>GAAAGATGTCATCATCCTCTTCTCGGCTCACTCGCTGCCCATGTCTGTAGTGAACCGTGGTGATCCGTAT</w:t>
      </w:r>
    </w:p>
    <w:p>
      <w:pPr>
        <w:pStyle w:val="PlainText"/>
        <w:rPr/>
      </w:pPr>
      <w:r>
        <w:rPr/>
        <w:t>CCTCAGGAAGTGGGAGCTACTGTCCAGAGAGTCATGGAGAAGCTGAACTACTCCAACCCTTACAGGCTTG</w:t>
      </w:r>
    </w:p>
    <w:p>
      <w:pPr>
        <w:pStyle w:val="PlainText"/>
        <w:rPr/>
      </w:pPr>
      <w:r>
        <w:rPr/>
        <w:t>TGTGGCAGTCCAAGGTTGGACCAATGCCTTGGCTTGGTCCACAGACAGATGAGGCCATTAAAGGACTGTG</w:t>
      </w:r>
    </w:p>
    <w:p>
      <w:pPr>
        <w:pStyle w:val="PlainText"/>
        <w:rPr/>
      </w:pPr>
      <w:r>
        <w:rPr/>
        <w:t>CCAAAGAGGAAAGAAGAACATGTTGTTGGTCCCAATAGCATTTACAAGTGACCACATTGAAACACTTTAT</w:t>
      </w:r>
    </w:p>
    <w:p>
      <w:pPr>
        <w:pStyle w:val="PlainText"/>
        <w:rPr/>
      </w:pPr>
      <w:r>
        <w:rPr/>
        <w:t>GAACTGGATATTGAGTATGCTCAAGTTTTAGCGAATGAGTGTGGAGTTGAAAATATCAGAAGAGCAGAGT</w:t>
      </w:r>
    </w:p>
    <w:p>
      <w:pPr>
        <w:pStyle w:val="PlainText"/>
        <w:rPr/>
      </w:pPr>
      <w:r>
        <w:rPr/>
        <w:t>CTCTTAATGGAAATCCACTGTTCTCCAAGGCTCTGGCAGACTTGGTCTGTTCGCATATCCAGTCGAATGA</w:t>
      </w:r>
    </w:p>
    <w:p>
      <w:pPr>
        <w:pStyle w:val="PlainText"/>
        <w:rPr/>
      </w:pPr>
      <w:r>
        <w:rPr/>
        <w:t>AATCTGCTCTAGGCAGTTAACCCTCTGCTGTCCGCTCTGTGAAAATCCCGTCTGCAGGGAGACAAAAGCC</w:t>
      </w:r>
    </w:p>
    <w:p>
      <w:pPr>
        <w:pStyle w:val="PlainText"/>
        <w:rPr/>
      </w:pPr>
      <w:r>
        <w:rPr/>
        <w:t>TTCTTCACTAATCAACAGCTGTGA</w:t>
      </w:r>
    </w:p>
    <w:p>
      <w:pPr>
        <w:pStyle w:val="PlainText"/>
        <w:rPr/>
      </w:pPr>
      <w:r>
        <w:rPr/>
        <w:t>&gt;Emperor penguin LIPG</w:t>
      </w:r>
    </w:p>
    <w:p>
      <w:pPr>
        <w:pStyle w:val="PlainText"/>
        <w:rPr/>
      </w:pPr>
      <w:r>
        <w:rPr/>
        <w:t>ATGCCCTTCGGGGAGCGCCTTGTGCCCACGAGGTCCAGCGCATCCCGAGCGGGCGCGGAGCTGGGGCTGA</w:t>
      </w:r>
    </w:p>
    <w:p>
      <w:pPr>
        <w:pStyle w:val="PlainText"/>
        <w:rPr/>
      </w:pPr>
      <w:r>
        <w:rPr/>
        <w:t>AAACCGCAGACCCGCGCCGGTGCCCGGATGCCGCCGTCGCCGAGCCGCCGGAGGACAGGCGGGAGCCTGC</w:t>
      </w:r>
    </w:p>
    <w:p>
      <w:pPr>
        <w:pStyle w:val="PlainText"/>
        <w:rPr/>
      </w:pPr>
      <w:r>
        <w:rPr/>
        <w:t>GCCGGCACCGAAGCCGCAGGTGATGTTCAACCTCCGGTCCTCGCCGGACGCCGAAGAGGACGGTTGCGCG</w:t>
      </w:r>
    </w:p>
    <w:p>
      <w:pPr>
        <w:pStyle w:val="PlainText"/>
        <w:rPr/>
      </w:pPr>
      <w:r>
        <w:rPr/>
        <w:t>CTCGCCGTCGGCCAGCACAAGCGCTTGGAGGACTGCGAGTTCAACGCGACAGCCAAAACCTTCTTCATCA</w:t>
      </w:r>
    </w:p>
    <w:p>
      <w:pPr>
        <w:pStyle w:val="PlainText"/>
        <w:rPr/>
      </w:pPr>
      <w:r>
        <w:rPr/>
        <w:t>TTCACGGCTGGACGATGAGCGGCATGTTCGAAACCTGGCTGGGCAGCTTGGTATCCGCTCTTCGGGAGAG</w:t>
      </w:r>
    </w:p>
    <w:p>
      <w:pPr>
        <w:pStyle w:val="PlainText"/>
        <w:rPr/>
      </w:pPr>
      <w:r>
        <w:rPr/>
        <w:t>GGAGAAGGATGCCAACGTGGTCGTGGTGAACTGGCTTTCGCTTGCCCACCAGCTCTATACCGATGCTGTG</w:t>
      </w:r>
    </w:p>
    <w:p>
      <w:pPr>
        <w:pStyle w:val="PlainText"/>
        <w:rPr/>
      </w:pPr>
      <w:r>
        <w:rPr/>
        <w:t>AACAACACGCAGATTGTTGGAAAAAGCATAGCGAGGCTGCTTGACTGGTTACAGGAGAACCCGCTCTTCC</w:t>
      </w:r>
    </w:p>
    <w:p>
      <w:pPr>
        <w:pStyle w:val="PlainText"/>
        <w:rPr/>
      </w:pPr>
      <w:r>
        <w:rPr/>
        <w:t>AGCTCGAGAATGTCCACCTGATCGGGTACAGCCTGGGCGCCCACGTTGCCGGCTTTGCTGGTAACCACGT</w:t>
      </w:r>
    </w:p>
    <w:p>
      <w:pPr>
        <w:pStyle w:val="PlainText"/>
        <w:rPr/>
      </w:pPr>
      <w:r>
        <w:rPr/>
        <w:t>CCATGGGACAATAGGCAGAATTACAGGCTTGGATCCGGCTGGCCCTATGTTTGAAGGGGTGGACCCTAGC</w:t>
      </w:r>
    </w:p>
    <w:p>
      <w:pPr>
        <w:pStyle w:val="PlainText"/>
        <w:rPr/>
      </w:pPr>
      <w:r>
        <w:rPr/>
        <w:t>AAGCGCCTCTCCCCCGATGATGCTAACTTTGTGGATGTCCTTCACACCTACACAAGGGAAACACTAGGCG</w:t>
      </w:r>
    </w:p>
    <w:p>
      <w:pPr>
        <w:pStyle w:val="PlainText"/>
        <w:rPr/>
      </w:pPr>
      <w:r>
        <w:rPr/>
        <w:t>TTAGCATTGGGATCCAGATGCCTGTAGGCCACGTTGACATCTACCCCAATGGGGGAGACTTCCAGCCTGG</w:t>
      </w:r>
    </w:p>
    <w:p>
      <w:pPr>
        <w:pStyle w:val="PlainText"/>
        <w:rPr/>
      </w:pPr>
      <w:r>
        <w:rPr/>
        <w:t>CTGTGGATTAAGTGATGTCTTGGGAGCAATTGCTTATGGGACAATTGGTGAAGTTGTTAAATGCGAACAC</w:t>
      </w:r>
    </w:p>
    <w:p>
      <w:pPr>
        <w:pStyle w:val="PlainText"/>
        <w:rPr/>
      </w:pPr>
      <w:r>
        <w:rPr/>
        <w:t>GAGCGGTCTGTGCACCTCTTCGTGGACTCCCTTGTGAACCAAGATAAACAAAGCTTCGCGTTTCAATGTA</w:t>
      </w:r>
    </w:p>
    <w:p>
      <w:pPr>
        <w:pStyle w:val="PlainText"/>
        <w:rPr/>
      </w:pPr>
      <w:r>
        <w:rPr/>
        <w:t>CCGATTCCAGTCGCTTCAAGAAGGGCATCTGCCTGAGCTGCCGGAAGAACCGCTGCAACGGCATCGGCTA</w:t>
      </w:r>
    </w:p>
    <w:p>
      <w:pPr>
        <w:pStyle w:val="PlainText"/>
        <w:rPr/>
      </w:pPr>
      <w:r>
        <w:rPr/>
        <w:t>CAACGCCAGGAAAACACAGAACAAAAGAAACAGCAAGATGTACTTAAAAACAAGAGCTGACATGCCGTTC</w:t>
      </w:r>
    </w:p>
    <w:p>
      <w:pPr>
        <w:pStyle w:val="PlainText"/>
        <w:rPr/>
      </w:pPr>
      <w:r>
        <w:rPr/>
        <w:t>AAAGTCTACCATTATCAGATGAAAATGCATGTCTTCAGCTACAAAAGCTTGGGAGAGGCTGATCCCACTT</w:t>
      </w:r>
    </w:p>
    <w:p>
      <w:pPr>
        <w:pStyle w:val="PlainText"/>
        <w:rPr/>
      </w:pPr>
      <w:r>
        <w:rPr/>
        <w:t>TCTCCGTCACCCTTCATGGCACCAATGGAGACTCTGAACCCCTCTCTTTAGAAATGCTTGATCAAATTGG</w:t>
      </w:r>
    </w:p>
    <w:p>
      <w:pPr>
        <w:pStyle w:val="PlainText"/>
        <w:rPr/>
      </w:pPr>
      <w:r>
        <w:rPr/>
        <w:t>CCTAAATGCTACTAACACTTTCCTGGTCTATACTGAAGACGACATGGGTGAACTTTTAAAAATAAAGCTC</w:t>
      </w:r>
    </w:p>
    <w:p>
      <w:pPr>
        <w:pStyle w:val="PlainText"/>
        <w:rPr/>
      </w:pPr>
      <w:r>
        <w:rPr/>
        <w:t>ACCTGGGAGGGAACATCTCAGTCATGGTACGATCTGTGGAAAGAGCTGAAGAGCTACTGGTATCGGCCTG</w:t>
      </w:r>
    </w:p>
    <w:p>
      <w:pPr>
        <w:pStyle w:val="PlainText"/>
        <w:rPr/>
      </w:pPr>
      <w:r>
        <w:rPr/>
        <w:t>CAAAGTCTTCCCAGGAACTGCATATCAGACGTATACGTGTGAAATCTGGGGAAACGCAACAGAGGTTTGC</w:t>
      </w:r>
    </w:p>
    <w:p>
      <w:pPr>
        <w:pStyle w:val="PlainText"/>
        <w:rPr/>
      </w:pPr>
      <w:r>
        <w:rPr/>
        <w:t>TTTCTGCGTGGAGGATTCCCAGCTGACCAGTATATCTCCTGGTAAAGAGCTCTGGTTTGTGAAGTGCACA</w:t>
      </w:r>
    </w:p>
    <w:p>
      <w:pPr>
        <w:pStyle w:val="PlainText"/>
        <w:rPr/>
      </w:pPr>
      <w:r>
        <w:rPr/>
        <w:t>GAGGAATGGCAAAAAAGATCTGTCTCAAATTTGCTCTGA</w:t>
      </w:r>
    </w:p>
    <w:p>
      <w:pPr>
        <w:pStyle w:val="PlainText"/>
        <w:rPr/>
      </w:pPr>
      <w:r>
        <w:rPr/>
        <w:t>&gt;Emperor penguin MAPK4</w:t>
      </w:r>
    </w:p>
    <w:p>
      <w:pPr>
        <w:pStyle w:val="PlainText"/>
        <w:rPr/>
      </w:pPr>
      <w:r>
        <w:rPr/>
        <w:t>ATGGCAGAGAAGTGCGACTGTATCGCCAGCATGTACGGGTATGACCTGGGCTGTCGCTTCATTAATTTTC</w:t>
      </w:r>
    </w:p>
    <w:p>
      <w:pPr>
        <w:pStyle w:val="PlainText"/>
        <w:rPr/>
      </w:pPr>
      <w:r>
        <w:rPr/>
        <w:t>GCCCCTTGGGCTTCGGGGCCAATGGGCTGGTGCTGTCAGCCCTCGACAGCAAGAGCTGCCGCAAAGTGGC</w:t>
      </w:r>
    </w:p>
    <w:p>
      <w:pPr>
        <w:pStyle w:val="PlainText"/>
        <w:rPr/>
      </w:pPr>
      <w:r>
        <w:rPr/>
        <w:t>GGTGAAGAAGATCACCATCAGCGATGCGCGGAGCATGAAGCACGCTTTCCGGGAGATCAAAATCATCCGC</w:t>
      </w:r>
    </w:p>
    <w:p>
      <w:pPr>
        <w:pStyle w:val="PlainText"/>
        <w:rPr/>
      </w:pPr>
      <w:r>
        <w:rPr/>
        <w:t>CGCCTGGACCACGATAACATCGTGAAGGTGTACGAGGTGTTGGGGCCGAAGGGGACCAACCTGCGCGGGG</w:t>
      </w:r>
    </w:p>
    <w:p>
      <w:pPr>
        <w:pStyle w:val="PlainText"/>
        <w:rPr/>
      </w:pPr>
      <w:r>
        <w:rPr/>
        <w:t>ATTTTTTCAAGTTTAACATGGTGTACATCGTCCAGGAGTACATGGAGACGGATCTGGCGCGGCTGCTGGA</w:t>
      </w:r>
    </w:p>
    <w:p>
      <w:pPr>
        <w:pStyle w:val="PlainText"/>
        <w:rPr/>
      </w:pPr>
      <w:r>
        <w:rPr/>
        <w:t>GCAGGGGAAGCTTGCCGAGGAGCACGCCAAGCTCTTCATGTACCAGCTGCTGCGGGGGCTGAAGTACATC</w:t>
      </w:r>
    </w:p>
    <w:p>
      <w:pPr>
        <w:pStyle w:val="PlainText"/>
        <w:rPr/>
      </w:pPr>
      <w:r>
        <w:rPr/>
        <w:t>CACTCGGCCAACGTCCTCCACCGTGATCTCAAGCCGGCCAATATTTTCATCAGCACAGAGGACCTGGTGC</w:t>
      </w:r>
    </w:p>
    <w:p>
      <w:pPr>
        <w:pStyle w:val="PlainText"/>
        <w:rPr/>
      </w:pPr>
      <w:r>
        <w:rPr/>
        <w:t>TGAAGATCGGCGACTTTGGGCTGGCCAGAATCGTGGATCAGCATTACTCGCACAAGGGTTACCTTTCCGA</w:t>
      </w:r>
    </w:p>
    <w:p>
      <w:pPr>
        <w:pStyle w:val="PlainText"/>
        <w:rPr/>
      </w:pPr>
      <w:r>
        <w:rPr/>
        <w:t>AGGCTTAGTAACAAAATGGTATCGCTCCCCCCGCCTCCTCCTCTCACCAAACAACTACACCAAAGCCATC</w:t>
      </w:r>
    </w:p>
    <w:p>
      <w:pPr>
        <w:pStyle w:val="PlainText"/>
        <w:rPr/>
      </w:pPr>
      <w:r>
        <w:rPr/>
        <w:t>GATATGTGGGCGGCCGGCTGCATCCTGGCCGAGATGCTAACGGGAAGGATGCTCTTCGCTGGGGGTCACG</w:t>
      </w:r>
    </w:p>
    <w:p>
      <w:pPr>
        <w:pStyle w:val="PlainText"/>
        <w:rPr/>
      </w:pPr>
      <w:r>
        <w:rPr/>
        <w:t>AGCTGGAACAGATGCAGCTTATTCTGGAGACGATCCCCGTTATCCACGAGGAAGACAAAGAGGAGTTGCT</w:t>
      </w:r>
    </w:p>
    <w:p>
      <w:pPr>
        <w:pStyle w:val="PlainText"/>
        <w:rPr/>
      </w:pPr>
      <w:r>
        <w:rPr/>
        <w:t>CAAAGTGATGCCCACGTTCATCAACAGCACCTGGGAAGTGAGGAAGCCGCTGCGCAAGCTGCTCCCCGAA</w:t>
      </w:r>
    </w:p>
    <w:p>
      <w:pPr>
        <w:pStyle w:val="PlainText"/>
        <w:rPr/>
      </w:pPr>
      <w:r>
        <w:rPr/>
        <w:t>GTGGACAGTGAAGCTATTGATTTTCTGGAGAAAATACTGACGTTTAACCCTATGGATCGATTAACGGCTG</w:t>
      </w:r>
    </w:p>
    <w:p>
      <w:pPr>
        <w:pStyle w:val="PlainText"/>
        <w:rPr/>
      </w:pPr>
      <w:r>
        <w:rPr/>
        <w:t>AGATGGGTCTGCAGCATCCTTACATGAGTCCGTATTCCTGCCCCGAGGATGAACCAGTGTCTCAGCATCC</w:t>
      </w:r>
    </w:p>
    <w:p>
      <w:pPr>
        <w:pStyle w:val="PlainText"/>
        <w:rPr/>
      </w:pPr>
      <w:r>
        <w:rPr/>
        <w:t>GTTCCGGATTGAGGATGAGATTGATGATATTTTACTGATGGAAGCCAACCAGAGCCAGATGTCTAACTGG</w:t>
      </w:r>
    </w:p>
    <w:p>
      <w:pPr>
        <w:pStyle w:val="PlainText"/>
        <w:rPr/>
      </w:pPr>
      <w:r>
        <w:rPr/>
        <w:t>GACAGGTATCACGTAAGCCTCTCCTCTGATTTGGAATGGAGACACGATAAATACCACGACATGGATGAGG</w:t>
      </w:r>
    </w:p>
    <w:p>
      <w:pPr>
        <w:pStyle w:val="PlainText"/>
        <w:rPr/>
      </w:pPr>
      <w:r>
        <w:rPr/>
        <w:t>TTCAGCGGGACCCCCGGGCCGGGTCTGAATCCATCGCTGAAGAAGCACAAGTTGATCCGCGGAAATACTC</w:t>
      </w:r>
    </w:p>
    <w:p>
      <w:pPr>
        <w:pStyle w:val="PlainText"/>
        <w:rPr/>
      </w:pPr>
      <w:r>
        <w:rPr/>
        <w:t>ACAAAGCAGCTCGGAGAGGTTCTTGGAGCTATCCCACTCATCCATGGACCGAGTATTTGATGCCGATTGT</w:t>
      </w:r>
    </w:p>
    <w:p>
      <w:pPr>
        <w:pStyle w:val="PlainText"/>
        <w:rPr/>
      </w:pPr>
      <w:r>
        <w:rPr/>
        <w:t>GGGAAATCGTGTGATTATAAAGTGGGGTCACCTTCCTACTTGGACAAATTGCTGTGGAGAGACAATAAGC</w:t>
      </w:r>
    </w:p>
    <w:p>
      <w:pPr>
        <w:pStyle w:val="PlainText"/>
        <w:rPr/>
      </w:pPr>
      <w:r>
        <w:rPr/>
        <w:t>CCCATCATTACTCAGAGCCCAAGCTAATTTTAGATTTATCCCACTGGAAAAGAGCAACCATAGCACCCGC</w:t>
      </w:r>
    </w:p>
    <w:p>
      <w:pPr>
        <w:pStyle w:val="PlainText"/>
        <w:rPr/>
      </w:pPr>
      <w:r>
        <w:rPr/>
        <w:t>AGCTGAGCTATCGCTGGAAGAAGAACCATCCAACCTCTTTCTGGAGATCGCTCAGTGGGTAAAGAGCACG</w:t>
      </w:r>
    </w:p>
    <w:p>
      <w:pPr>
        <w:pStyle w:val="PlainText"/>
        <w:rPr/>
      </w:pPr>
      <w:r>
        <w:rPr/>
        <w:t>CAGGTGGGTCTCGAGTGTCCCAGTCCTCTTCCGGAGCTTCAGGAACGGAGCCTGCCATCTTCTCCTCACC</w:t>
      </w:r>
    </w:p>
    <w:p>
      <w:pPr>
        <w:pStyle w:val="PlainText"/>
        <w:rPr/>
      </w:pPr>
      <w:r>
        <w:rPr/>
        <w:t>ATCTCCACAAAGAACCCACAGAGGTGAACAGTGAAACAGACCCTGAGTTTGACTTGGACGTCTTCATCTC</w:t>
      </w:r>
    </w:p>
    <w:p>
      <w:pPr>
        <w:pStyle w:val="PlainText"/>
        <w:rPr/>
      </w:pPr>
      <w:r>
        <w:rPr/>
        <w:t>CAGGGCGCTGAAACTTTGCACAAAACCCGAGGATCTTCCAGACAACAAGCTCAATGACATCAACGGGGCC</w:t>
      </w:r>
    </w:p>
    <w:p>
      <w:pPr>
        <w:pStyle w:val="PlainText"/>
        <w:rPr/>
      </w:pPr>
      <w:r>
        <w:rPr/>
        <w:t>TGCATATCTGAGCACCCCGGTGAGATTGTACAAACAGAGGTGTACCAGAAAGAGCGATGGTGA</w:t>
      </w:r>
    </w:p>
    <w:p>
      <w:pPr>
        <w:pStyle w:val="PlainText"/>
        <w:rPr/>
      </w:pPr>
      <w:r>
        <w:rPr/>
        <w:t>&gt;Emperor penguin MBD2</w:t>
      </w:r>
    </w:p>
    <w:p>
      <w:pPr>
        <w:pStyle w:val="PlainText"/>
        <w:rPr/>
      </w:pPr>
      <w:r>
        <w:rPr/>
        <w:t>ATGGAGAAGCAGGGCAGGATGGACTGCCCCGCGCTGCCCCCGGGCTGGAAGAAGGAAGAGGTGATCCGCA</w:t>
      </w:r>
    </w:p>
    <w:p>
      <w:pPr>
        <w:pStyle w:val="PlainText"/>
        <w:rPr/>
      </w:pPr>
      <w:r>
        <w:rPr/>
        <w:t>AGTCGGGCCTCAGCGCCGGCAAGAGCGATGTCTACTACTTCAGTCCAAGTGGTAAGAAGTTCAGAAGCAA</w:t>
      </w:r>
    </w:p>
    <w:p>
      <w:pPr>
        <w:pStyle w:val="PlainText"/>
        <w:rPr/>
      </w:pPr>
      <w:r>
        <w:rPr/>
        <w:t>GCCTCAGTTGGCAAGATACCTGGGAAACACTGTTGATCTCAGCAGTTTTGACTTCAGAACGGGAAAGATG</w:t>
      </w:r>
    </w:p>
    <w:p>
      <w:pPr>
        <w:pStyle w:val="PlainText"/>
        <w:rPr/>
      </w:pPr>
      <w:r>
        <w:rPr/>
        <w:t>ATGCCCAGTAAATTGCAGAAGAACAAACAGAGACTAAGGAATGATTCTCTCAATCAAAATAAGGGAAAAC</w:t>
      </w:r>
    </w:p>
    <w:p>
      <w:pPr>
        <w:pStyle w:val="PlainText"/>
        <w:rPr/>
      </w:pPr>
      <w:r>
        <w:rPr/>
        <w:t>CAGACTTAAATACAACTTTACCAATCAGACAAACTGCATCAATTTTCAAACAACCAGTCACCAAAGTTAC</w:t>
      </w:r>
    </w:p>
    <w:p>
      <w:pPr>
        <w:pStyle w:val="PlainText"/>
        <w:rPr/>
      </w:pPr>
      <w:r>
        <w:rPr/>
        <w:t>CAATCATCCTAGTAACAAAGTAAGATCTGATCCACAGCGAGTGACAGAGCAGCCACGACAGCTTTTCTGG</w:t>
      </w:r>
    </w:p>
    <w:p>
      <w:pPr>
        <w:pStyle w:val="PlainText"/>
        <w:rPr/>
      </w:pPr>
      <w:r>
        <w:rPr/>
        <w:t>GAGAAGAGGCTACAAGGCCTCAGCGCATCGGATGTCAGTGAACAAATCATAAAATCCATGGAGCTACCTA</w:t>
      </w:r>
    </w:p>
    <w:p>
      <w:pPr>
        <w:pStyle w:val="PlainText"/>
        <w:rPr/>
      </w:pPr>
      <w:r>
        <w:rPr/>
        <w:t>AGGGTCTTCAAGGAGTTGGCCCAGGTAACAATGACGATACCCTGTTATCAGCTGTTGCTAGTGCTTTGCA</w:t>
      </w:r>
    </w:p>
    <w:p>
      <w:pPr>
        <w:pStyle w:val="PlainText"/>
        <w:rPr/>
      </w:pPr>
      <w:r>
        <w:rPr/>
        <w:t>CACCAGTTCTGCACCCATCACGGGGCAGCTCTCTGCAGCTGTTGAGAAGAACCCAGCTGTCTGGCTTAAT</w:t>
      </w:r>
    </w:p>
    <w:p>
      <w:pPr>
        <w:pStyle w:val="PlainText"/>
        <w:rPr/>
      </w:pPr>
      <w:r>
        <w:rPr/>
        <w:t>ACATCTCAACCCCTCTGCAAAGCTTTCATAGTCACAGATGATGACATTAGAAAACAAGAAGAGCGGGTGC</w:t>
      </w:r>
    </w:p>
    <w:p>
      <w:pPr>
        <w:pStyle w:val="PlainText"/>
        <w:rPr/>
      </w:pPr>
      <w:r>
        <w:rPr/>
        <w:t>AACAAGTGCGCAAAAAACTGGAGGAAGCACTAATGGCAGACATTTTGTCACGAGCGGCTGATACAACAAA</w:t>
      </w:r>
    </w:p>
    <w:p>
      <w:pPr>
        <w:pStyle w:val="PlainText"/>
        <w:rPr/>
      </w:pPr>
      <w:r>
        <w:rPr/>
        <w:t>AGATATAGATGTAGAAATGGATAATGGAGATGAAGCATAA</w:t>
      </w:r>
    </w:p>
    <w:p>
      <w:pPr>
        <w:pStyle w:val="PlainText"/>
        <w:rPr/>
      </w:pPr>
      <w:r>
        <w:rPr/>
        <w:t>&gt;Emperor penguin ME2</w:t>
      </w:r>
    </w:p>
    <w:p>
      <w:pPr>
        <w:pStyle w:val="PlainText"/>
        <w:rPr/>
      </w:pPr>
      <w:r>
        <w:rPr/>
        <w:t>ATGTTCTCCCGACTAAGAGTAGCTGCCACTCCCTGTGTGATGGCACGTCGCAGCGCACATACGAAAGAAA</w:t>
      </w:r>
    </w:p>
    <w:p>
      <w:pPr>
        <w:pStyle w:val="PlainText"/>
        <w:rPr/>
      </w:pPr>
      <w:r>
        <w:rPr/>
        <w:t>AAGGCAAGCCACTGATGTTAAACCCACGAACAAACAAGGGTATGGCCTTTACATTACATGAACGACAGAT</w:t>
      </w:r>
    </w:p>
    <w:p>
      <w:pPr>
        <w:pStyle w:val="PlainText"/>
        <w:rPr/>
      </w:pPr>
      <w:r>
        <w:rPr/>
        <w:t>GCTTGGGTTGCAAGGACTTCTACCTCCTAAAATAGAGACACAAGACATTCAAGCCTTACGCTTTCATAAG</w:t>
      </w:r>
    </w:p>
    <w:p>
      <w:pPr>
        <w:pStyle w:val="PlainText"/>
        <w:rPr/>
      </w:pPr>
      <w:r>
        <w:rPr/>
        <w:t>AATTTGGCAAAAATGACTGACCCCTTGGAAAAGTATATCTACATAATGGGAATCCAAGAGAGAAATGAAA</w:t>
      </w:r>
    </w:p>
    <w:p>
      <w:pPr>
        <w:pStyle w:val="PlainText"/>
        <w:rPr/>
      </w:pPr>
      <w:r>
        <w:rPr/>
        <w:t>AATTATTCTATAGGGTATTACAAGATGATATTGAGCGGTTAATGCCAATTGTATACACACCAACAGTAGG</w:t>
      </w:r>
    </w:p>
    <w:p>
      <w:pPr>
        <w:pStyle w:val="PlainText"/>
        <w:rPr/>
      </w:pPr>
      <w:r>
        <w:rPr/>
        <w:t>CCTTGCCTGCTCCCAGTATGGACACATCTTCAGGAGACCAAAAGGATTATTTATTTCCATCTCAGACAGA</w:t>
      </w:r>
    </w:p>
    <w:p>
      <w:pPr>
        <w:pStyle w:val="PlainText"/>
        <w:rPr/>
      </w:pPr>
      <w:r>
        <w:rPr/>
        <w:t>GGCCATATAAGGTCAATTGTGAACAACTGGCCAGAGAATGACGTTAAGGCTGTTGTCGTCACTGATGGAG</w:t>
      </w:r>
    </w:p>
    <w:p>
      <w:pPr>
        <w:pStyle w:val="PlainText"/>
        <w:rPr/>
      </w:pPr>
      <w:r>
        <w:rPr/>
        <w:t>AAAGAATATTGGGTCTTGGAGACCTAGGTGTGTATGGGATGGGAATTCCCGTAGGAAAACTGTGTCTGTA</w:t>
      </w:r>
    </w:p>
    <w:p>
      <w:pPr>
        <w:pStyle w:val="PlainText"/>
        <w:rPr/>
      </w:pPr>
      <w:r>
        <w:rPr/>
        <w:t>TACAGCCTGTGCAGGAATACATCCAGATAAATGCTTGCCTGTGTGCATCGACGTTGGAACTGATAATACA</w:t>
      </w:r>
    </w:p>
    <w:p>
      <w:pPr>
        <w:pStyle w:val="PlainText"/>
        <w:rPr/>
      </w:pPr>
      <w:r>
        <w:rPr/>
        <w:t>ACACTCTTAAAAGATCCATTTTATATGGGCCTATACCAAAAAAGGGATCGCTCACAGGTCTATGATGACC</w:t>
      </w:r>
    </w:p>
    <w:p>
      <w:pPr>
        <w:pStyle w:val="PlainText"/>
        <w:rPr/>
      </w:pPr>
      <w:r>
        <w:rPr/>
        <w:t>TAATTGATGAATTTATGGAAGCCATTACAGACAGGTATGGCCAGAACACCCTTATCCAATTTGAAGACTT</w:t>
      </w:r>
    </w:p>
    <w:p>
      <w:pPr>
        <w:pStyle w:val="PlainText"/>
        <w:rPr/>
      </w:pPr>
      <w:r>
        <w:rPr/>
        <w:t>TGGAAACCATAATGCTTTTCGGTTTTTAAGAAAATACAGAGAGAAATATTGTACCTTCAATGACGATATT</w:t>
      </w:r>
    </w:p>
    <w:p>
      <w:pPr>
        <w:pStyle w:val="PlainText"/>
        <w:rPr/>
      </w:pPr>
      <w:r>
        <w:rPr/>
        <w:t>CAAGGGACAGCTTCAGTGGCCTTGGCAGGACTGCTGGCAGCACAGAAAGCCACTGGTAAACCACTTGCAG</w:t>
      </w:r>
    </w:p>
    <w:p>
      <w:pPr>
        <w:pStyle w:val="PlainText"/>
        <w:rPr/>
      </w:pPr>
      <w:r>
        <w:rPr/>
        <w:t>AGCAGAAAGTGCTGTTCCTTGGAGCAGGAGAGGCCGCCCTGGGAATTGCAAACCTCATTGTTATGGCTAT</w:t>
      </w:r>
    </w:p>
    <w:p>
      <w:pPr>
        <w:pStyle w:val="PlainText"/>
        <w:rPr/>
      </w:pPr>
      <w:r>
        <w:rPr/>
        <w:t>GATGGAAAGCGGTGTTTCTGCTGAGGAAGCCTACAGGAGAATATGGATGTTTGACAAATATGGTTTACTG</w:t>
      </w:r>
    </w:p>
    <w:p>
      <w:pPr>
        <w:pStyle w:val="PlainText"/>
        <w:rPr/>
      </w:pPr>
      <w:r>
        <w:rPr/>
        <w:t>GTTCAGGGGCGAGAACAAAAGGTAGATTCCAATCAAGAACCATTTACACATCAGGCTCCAGAGCAGATAC</w:t>
      </w:r>
    </w:p>
    <w:p>
      <w:pPr>
        <w:pStyle w:val="PlainText"/>
        <w:rPr/>
      </w:pPr>
      <w:r>
        <w:rPr/>
        <w:t>CAAAGACATTTGGAGAGGCAGTGAATGTACTTCGGCCTTCAGCTATCATTGGAGTTGCAGGAGCTGGACG</w:t>
      </w:r>
    </w:p>
    <w:p>
      <w:pPr>
        <w:pStyle w:val="PlainText"/>
        <w:rPr/>
      </w:pPr>
      <w:r>
        <w:rPr/>
        <w:t>TCTCTTCTCTCAGGATGTGATCAAAGCAATGGCCTCTATCAATGAGCGACCCATAATATTTGCACTAAGT</w:t>
      </w:r>
    </w:p>
    <w:p>
      <w:pPr>
        <w:pStyle w:val="PlainText"/>
        <w:rPr/>
      </w:pPr>
      <w:r>
        <w:rPr/>
        <w:t>AACCCTACAGTGAAAGCTGAATGCACAGCAGAGGAAGCATATACATTGACAGAGGGCCGTTGCTTGTTTG</w:t>
      </w:r>
    </w:p>
    <w:p>
      <w:pPr>
        <w:pStyle w:val="PlainText"/>
        <w:rPr/>
      </w:pPr>
      <w:r>
        <w:rPr/>
        <w:t>CCAGTGGCAGTCCCTTCGAGCTGGTGACTCTGAAAGATGGAAGAACCTTCAAACCAGGCCAAGGAAACAA</w:t>
      </w:r>
    </w:p>
    <w:p>
      <w:pPr>
        <w:pStyle w:val="PlainText"/>
        <w:rPr/>
      </w:pPr>
      <w:r>
        <w:rPr/>
        <w:t>CGCTTATATTTTTCCAGGCGTGGCTCTCGCTGTGATCCTCAGCAGTGTTCGACATATTAGTGATAAGGTT</w:t>
      </w:r>
    </w:p>
    <w:p>
      <w:pPr>
        <w:pStyle w:val="PlainText"/>
        <w:rPr/>
      </w:pPr>
      <w:r>
        <w:rPr/>
        <w:t>TTCCTAGAGGCTGCTAAGGCATTGACAGAACAGTTGACCGATGAAGAACTTGCACAAGGAAGACTTTATC</w:t>
      </w:r>
    </w:p>
    <w:p>
      <w:pPr>
        <w:pStyle w:val="PlainText"/>
        <w:rPr/>
      </w:pPr>
      <w:r>
        <w:rPr/>
        <w:t>CTCCACTGTCTAATATCAGGGAAGTTTCTATTTATATTGCTGTCAAGGTTATGGAATTTTTGTACGCAAA</w:t>
      </w:r>
    </w:p>
    <w:p>
      <w:pPr>
        <w:pStyle w:val="PlainText"/>
        <w:rPr/>
      </w:pPr>
      <w:r>
        <w:rPr/>
        <w:t>CAACATGGCTTTCCATTACCCTGAACCTGCTGACAAGAACCGTTACATTCGATCAAAGGTTTGGACCTAC</w:t>
      </w:r>
    </w:p>
    <w:p>
      <w:pPr>
        <w:pStyle w:val="PlainText"/>
        <w:rPr/>
      </w:pPr>
      <w:r>
        <w:rPr/>
        <w:t>GAATACGAATCCTTCATGCCAGATGTGTATGACTGGCCTGAATCTAAGGTTCACTAA</w:t>
      </w:r>
    </w:p>
    <w:p>
      <w:pPr>
        <w:pStyle w:val="PlainText"/>
        <w:rPr/>
      </w:pPr>
      <w:r>
        <w:rPr/>
        <w:t>&gt;Emperor penguin MEX3C</w:t>
      </w:r>
    </w:p>
    <w:p>
      <w:pPr>
        <w:pStyle w:val="PlainText"/>
        <w:rPr/>
      </w:pPr>
      <w:r>
        <w:rPr/>
        <w:t>ATGNNNNGTTGCAAAATAAAAGCACTAAGGGCCAAGACAAATACTTACATTAAGACCCCCGTTCGTGGAG</w:t>
      </w:r>
    </w:p>
    <w:p>
      <w:pPr>
        <w:pStyle w:val="PlainText"/>
        <w:rPr/>
      </w:pPr>
      <w:r>
        <w:rPr/>
        <w:t>AAGAACCCATCTTTGTTGTCACTGGACGAAAAGAAGACGTAGCCATGGCCAAAAGGGAAATTCTCTCAGC</w:t>
      </w:r>
    </w:p>
    <w:p>
      <w:pPr>
        <w:pStyle w:val="PlainText"/>
        <w:rPr/>
      </w:pPr>
      <w:r>
        <w:rPr/>
        <w:t>TGCTGAACACTTCTCCATGATCAGAGCGTCACGCAACAAGAACGGTCCTGCCCTGGGAGGCTTGCCATGT</w:t>
      </w:r>
    </w:p>
    <w:p>
      <w:pPr>
        <w:pStyle w:val="PlainText"/>
        <w:rPr/>
      </w:pPr>
      <w:r>
        <w:rPr/>
        <w:t>ACCCCCAACCTGCCGGGTCAGACGACGGTCCAAGTCAGGGTGCCTTACCGTGTAGTTGGGCTGGTGGTCG</w:t>
      </w:r>
    </w:p>
    <w:p>
      <w:pPr>
        <w:pStyle w:val="PlainText"/>
        <w:rPr/>
      </w:pPr>
      <w:r>
        <w:rPr/>
        <w:t>GACCGAAAGGAGCTACAATCAAAAGAATTCAGCAGCAGACCCATACCTACATAGTCACTCCCAGCAGAGA</w:t>
      </w:r>
    </w:p>
    <w:p>
      <w:pPr>
        <w:pStyle w:val="PlainText"/>
        <w:rPr/>
      </w:pPr>
      <w:r>
        <w:rPr/>
        <w:t>CAAGGAGCCTGTCTTCGAAGTTACGGGAATGCCTGAAAACGTCGACCGTGCGCGCGAGGAGATCGAGATG</w:t>
      </w:r>
    </w:p>
    <w:p>
      <w:pPr>
        <w:pStyle w:val="PlainText"/>
        <w:rPr/>
      </w:pPr>
      <w:r>
        <w:rPr/>
        <w:t>CATATAGCCATGCGTACCGGGAACTACATTGAGCTGAACGAAGAGAACGATTTCCATTACAACGGTACGG</w:t>
      </w:r>
    </w:p>
    <w:p>
      <w:pPr>
        <w:pStyle w:val="PlainText"/>
        <w:rPr/>
      </w:pPr>
      <w:r>
        <w:rPr/>
        <w:t>ATGTGAGCTTTGAAGGAGGCACTCTCGGATCTGCATGGCTTGCTTCTAATCCTGTCCCTCCTAGCCGCAC</w:t>
      </w:r>
    </w:p>
    <w:p>
      <w:pPr>
        <w:pStyle w:val="PlainText"/>
        <w:rPr/>
      </w:pPr>
      <w:r>
        <w:rPr/>
        <w:t>CAGAATGATTTCTAATTATAGAAATGACAGCTCCAGCTCCTTGGGAAGTGGCTCCACAGATTCCTATTTT</w:t>
      </w:r>
    </w:p>
    <w:p>
      <w:pPr>
        <w:pStyle w:val="PlainText"/>
        <w:rPr/>
      </w:pPr>
      <w:r>
        <w:rPr/>
        <w:t>GGAAGCAATAGATTGGCTGACTTCAGCCCAACGAGTCCGTTCAGCACAGGCAACTTCTGGTTTGGAGAAA</w:t>
      </w:r>
    </w:p>
    <w:p>
      <w:pPr>
        <w:pStyle w:val="PlainText"/>
        <w:rPr/>
      </w:pPr>
      <w:r>
        <w:rPr/>
        <w:t>CGCTGCCTTCGGTGGGCACGGAAGACCTTGCGGTCGACTCTCCCGCGTATGACTCCTTACCAGCGCCTTC</w:t>
      </w:r>
    </w:p>
    <w:p>
      <w:pPr>
        <w:pStyle w:val="PlainText"/>
        <w:rPr/>
      </w:pPr>
      <w:r>
        <w:rPr/>
        <w:t>CCAAACCATTTGGACCCCTTTTGAACCTGTAAACCCACTCTCTGGCTTTGGCAGCGACCCTGCTAGTAAT</w:t>
      </w:r>
    </w:p>
    <w:p>
      <w:pPr>
        <w:pStyle w:val="PlainText"/>
        <w:rPr/>
      </w:pPr>
      <w:r>
        <w:rPr/>
        <w:t>GCCAAGCCTCAGCGCCGAGGGAGCCAGCCATCTACCCCTCGCCTGTCGCCCACATTTCCGGAAGGTCTGG</w:t>
      </w:r>
    </w:p>
    <w:p>
      <w:pPr>
        <w:pStyle w:val="PlainText"/>
        <w:rPr/>
      </w:pPr>
      <w:r>
        <w:rPr/>
        <w:t>ATCACCCGCTGGCTAGGAGAGTGCGGAGCGACCCACCTAGCACCGGCCACCAAGCCGGCCTTCCCATATA</w:t>
      </w:r>
    </w:p>
    <w:p>
      <w:pPr>
        <w:pStyle w:val="PlainText"/>
        <w:rPr/>
      </w:pPr>
      <w:r>
        <w:rPr/>
        <w:t>CATCCCCGCTTTCTCCAACGGTACCAACAGCTATTCCTCTTCCAACGGCGGCTCCACGTCCAGCTCGCCC</w:t>
      </w:r>
    </w:p>
    <w:p>
      <w:pPr>
        <w:pStyle w:val="PlainText"/>
        <w:rPr/>
      </w:pPr>
      <w:r>
        <w:rPr/>
        <w:t>CCCGAGTCGAGACGGAAGCACGACTGCGTGATCTGCTTCGAGAGCGAAGTCATTGCGGCCCTGGTCCCCT</w:t>
      </w:r>
    </w:p>
    <w:p>
      <w:pPr>
        <w:pStyle w:val="PlainText"/>
        <w:rPr/>
      </w:pPr>
      <w:r>
        <w:rPr/>
        <w:t>GCGGCCACAATCTCTTCTGCATGGAGTGTGCCAACAAAATCTGTGAAAAGGAAACGCCATCGTGTCCCGT</w:t>
      </w:r>
    </w:p>
    <w:p>
      <w:pPr>
        <w:pStyle w:val="PlainText"/>
        <w:rPr/>
      </w:pPr>
      <w:r>
        <w:rPr/>
        <w:t>TTGCCAGACAGCTGTTACTCAGGCAATCCAAATTCACTCTTAA</w:t>
      </w:r>
    </w:p>
    <w:p>
      <w:pPr>
        <w:pStyle w:val="PlainText"/>
        <w:rPr/>
      </w:pPr>
      <w:r>
        <w:rPr/>
        <w:t>&gt;Emperor penguin MYO5B</w:t>
      </w:r>
    </w:p>
    <w:p>
      <w:pPr>
        <w:pStyle w:val="PlainText"/>
        <w:rPr/>
      </w:pPr>
      <w:r>
        <w:rPr/>
        <w:t>ATGGACGCTTTGGCTGGGCTGTACGGGTCCACCTTTGGGATTTCCTCTCGGAGGCTTAAGGGTGGCCTGG</w:t>
      </w:r>
    </w:p>
    <w:p>
      <w:pPr>
        <w:pStyle w:val="PlainText"/>
        <w:rPr/>
      </w:pPr>
      <w:r>
        <w:rPr/>
        <w:t>ACTTCGGAGATGCTAAAAAGTACACTAGGGTTTGGATTCCTGACCCTGATGAAGTTTGGAGATCGGCAGA</w:t>
      </w:r>
    </w:p>
    <w:p>
      <w:pPr>
        <w:pStyle w:val="PlainText"/>
        <w:rPr/>
      </w:pPr>
      <w:r>
        <w:rPr/>
        <w:t>AATTATCAAGGATTACAAAGAGGGAGATAAAAGCCTTCATCTGAAACTTGAAGATGAAACTCTCTACGAA</w:t>
      </w:r>
    </w:p>
    <w:p>
      <w:pPr>
        <w:pStyle w:val="PlainText"/>
        <w:rPr/>
      </w:pPr>
      <w:r>
        <w:rPr/>
        <w:t>TATCCTGTTGACCTCCAAGGAAATGAGCTGCCTTTCCTACGCAATCCGGATATCCTGGTGGGAGAGAATG</w:t>
      </w:r>
    </w:p>
    <w:p>
      <w:pPr>
        <w:pStyle w:val="PlainText"/>
        <w:rPr/>
      </w:pPr>
      <w:r>
        <w:rPr/>
        <w:t>ACCTGACGGCCCTGAGCTACCTGCACGAGCCCGCGGTCCTCCACAACCTCAAAGTCAGGTTCCTCGAGTC</w:t>
      </w:r>
    </w:p>
    <w:p>
      <w:pPr>
        <w:pStyle w:val="PlainText"/>
        <w:rPr/>
      </w:pPr>
      <w:r>
        <w:rPr/>
        <w:t>CAACCACATCTACACATACTGTGGTATTGTACTTGTTGCCATCAATCCATATGAGCAGCTGCCAATCTAC</w:t>
      </w:r>
    </w:p>
    <w:p>
      <w:pPr>
        <w:pStyle w:val="PlainText"/>
        <w:rPr/>
      </w:pPr>
      <w:r>
        <w:rPr/>
        <w:t>GAACAAGATGTCATCTACGCGTACAGTGGCCAAAACATGGGGGATATGGATCCTCACATCTTTGCGGTGG</w:t>
      </w:r>
    </w:p>
    <w:p>
      <w:pPr>
        <w:pStyle w:val="PlainText"/>
        <w:rPr/>
      </w:pPr>
      <w:r>
        <w:rPr/>
        <w:t>CAGAGGAAGCCTATAAGCAGATGGCCAGGGATGAGAAGAACCAGTCCATCATCGTGAGCGGGGAGTCGGG</w:t>
      </w:r>
    </w:p>
    <w:p>
      <w:pPr>
        <w:pStyle w:val="PlainText"/>
        <w:rPr/>
      </w:pPr>
      <w:r>
        <w:rPr/>
        <w:t>TGCTGGAAAGACGGTCTCTGCCAAATATGCCATGCGATTCTTTGCAACCGTCGGTGGTTCTGCCAGCGAG</w:t>
      </w:r>
    </w:p>
    <w:p>
      <w:pPr>
        <w:pStyle w:val="PlainText"/>
        <w:rPr/>
      </w:pPr>
      <w:r>
        <w:rPr/>
        <w:t>ACCAACATCGAAGCCAAAGTCCTCGCGTCGAGCCCAATTATGGAGGCGATTGGAAATGCTAAAACAACAA</w:t>
      </w:r>
    </w:p>
    <w:p>
      <w:pPr>
        <w:pStyle w:val="PlainText"/>
        <w:rPr/>
      </w:pPr>
      <w:r>
        <w:rPr/>
        <w:t>GGAATGACAACAGTAGTCGCTTTGGGAAATACATTCAGATCGGCTTTGATAAAAGATACCACATCATTGG</w:t>
      </w:r>
    </w:p>
    <w:p>
      <w:pPr>
        <w:pStyle w:val="PlainText"/>
        <w:rPr/>
      </w:pPr>
      <w:r>
        <w:rPr/>
        <w:t>TGCCAACATGAGGACGTATCTGTTGGAAAAATCACGAGTTGTATTCCAGGCAGAGGATGAGCGCAACTAC</w:t>
      </w:r>
    </w:p>
    <w:p>
      <w:pPr>
        <w:pStyle w:val="PlainText"/>
        <w:rPr/>
      </w:pPr>
      <w:r>
        <w:rPr/>
        <w:t>CACATTTTCTATCAGCTCTGTGCCTCGGCGAGTCTTCCAGAATTCAAAGACCTTGGACTAACATGTGCCG</w:t>
      </w:r>
    </w:p>
    <w:p>
      <w:pPr>
        <w:pStyle w:val="PlainText"/>
        <w:rPr/>
      </w:pPr>
      <w:r>
        <w:rPr/>
        <w:t>AAGACTTTTTCTACACTTCTCAGGGAGGTGACACATCTATCGATGGCGTGGACGATGCTGATGACTTTGA</w:t>
      </w:r>
    </w:p>
    <w:p>
      <w:pPr>
        <w:pStyle w:val="PlainText"/>
        <w:rPr/>
      </w:pPr>
      <w:r>
        <w:rPr/>
        <w:t>GAAAACCAGGCACGCCTTCACCCTGCTTGGAGTGAAGGAGTCTCATCAGATGACCATTTTTAGGATAATT</w:t>
      </w:r>
    </w:p>
    <w:p>
      <w:pPr>
        <w:pStyle w:val="PlainText"/>
        <w:rPr/>
      </w:pPr>
      <w:r>
        <w:rPr/>
        <w:t>GCTGCCATTCTGCACCTAGGGAACTTGGAAATCCAAGCGGAACGAGACGGCGATGCCTGTAGCATATCGA</w:t>
      </w:r>
    </w:p>
    <w:p>
      <w:pPr>
        <w:pStyle w:val="PlainText"/>
        <w:rPr/>
      </w:pPr>
      <w:r>
        <w:rPr/>
        <w:t>GCGAGGATGAGCACTTGAACAACTTCTGTGGCTTGCTGGGCGTTGAGCACAGCCAGATGCAGCACTGGCT</w:t>
      </w:r>
    </w:p>
    <w:p>
      <w:pPr>
        <w:pStyle w:val="PlainText"/>
        <w:rPr/>
      </w:pPr>
      <w:r>
        <w:rPr/>
        <w:t>TTGCCACTGCAAGCTCGTTACCACGGCCGAGACCTACGTGAAGAACATGTCCGTGCAGCAAGTGGTGAAT</w:t>
      </w:r>
    </w:p>
    <w:p>
      <w:pPr>
        <w:pStyle w:val="PlainText"/>
        <w:rPr/>
      </w:pPr>
      <w:r>
        <w:rPr/>
        <w:t>GCCAGGAACGCTCTGGCCAAGCACATCTACGCCCAGCTCTTCAACTGGATCGTGCAGCACATCAACAAGG</w:t>
      </w:r>
    </w:p>
    <w:p>
      <w:pPr>
        <w:pStyle w:val="PlainText"/>
        <w:rPr/>
      </w:pPr>
      <w:r>
        <w:rPr/>
        <w:t>CCCTGCACACCACCGTCAAGCAGCACTCCTTCATCGGCGTGCTCGATATCTACGGGTTTGAAACTTTTGA</w:t>
      </w:r>
    </w:p>
    <w:p>
      <w:pPr>
        <w:pStyle w:val="PlainText"/>
        <w:rPr/>
      </w:pPr>
      <w:r>
        <w:rPr/>
        <w:t>AGTGAATAGCTTTGAACAGTTTTGTATCAACTACGCCAATGAAAAGCTCCAGCAGCAGTTCAACTCGCAC</w:t>
      </w:r>
    </w:p>
    <w:p>
      <w:pPr>
        <w:pStyle w:val="PlainText"/>
        <w:rPr/>
      </w:pPr>
      <w:r>
        <w:rPr/>
        <w:t>GTGTTTAAGCTGGAACAAGAAGAGTACATGAAGGAGGGAATCCCTTGGACTCTCATAGACTTCTACGATA</w:t>
      </w:r>
    </w:p>
    <w:p>
      <w:pPr>
        <w:pStyle w:val="PlainText"/>
        <w:rPr/>
      </w:pPr>
      <w:r>
        <w:rPr/>
        <w:t>ACCAGCCCTGCATAGACCTTATAGAGGCGAAACTTGGTATCTTGGACCTACTGGATGAAGAGTGCAAGGT</w:t>
      </w:r>
    </w:p>
    <w:p>
      <w:pPr>
        <w:pStyle w:val="PlainText"/>
        <w:rPr/>
      </w:pPr>
      <w:r>
        <w:rPr/>
        <w:t>TCCCAAAGGCACTGACCAGAACTGGGCGCAGAAGCTGTACGACCGGCACGCCAGCAGCCAGCACTTCCAG</w:t>
      </w:r>
    </w:p>
    <w:p>
      <w:pPr>
        <w:pStyle w:val="PlainText"/>
        <w:rPr/>
      </w:pPr>
      <w:r>
        <w:rPr/>
        <w:t>AAGCCTCGCATGTCCAACACCTCCTTCATCATCCTGCACTTCGCCGATAAGGTGGAGTACCAGAGTGAGG</w:t>
      </w:r>
    </w:p>
    <w:p>
      <w:pPr>
        <w:pStyle w:val="PlainText"/>
        <w:rPr/>
      </w:pPr>
      <w:r>
        <w:rPr/>
        <w:t>GATTTCTGGAGAAGAACAGGGACACCGTGTACGAGGAACAGATCAACATCCTGAAAGCCAGCAAGTATCA</w:t>
      </w:r>
    </w:p>
    <w:p>
      <w:pPr>
        <w:pStyle w:val="PlainText"/>
        <w:rPr/>
      </w:pPr>
      <w:r>
        <w:rPr/>
        <w:t>GATGGTAGCAGACTTATTCCAAGATGAGAAGGATGCTGCACCCACCACTTCCATGGGAAAGGGAACATCC</w:t>
      </w:r>
    </w:p>
    <w:p>
      <w:pPr>
        <w:pStyle w:val="PlainText"/>
        <w:rPr/>
      </w:pPr>
      <w:r>
        <w:rPr/>
        <w:t>AAAATCAGCGTCCGTTCTGCCAGACCGGTGATCAAAGCTGCCAATAAGGAGCACAAGAAAACGGTGGGGC</w:t>
      </w:r>
    </w:p>
    <w:p>
      <w:pPr>
        <w:pStyle w:val="PlainText"/>
        <w:rPr/>
      </w:pPr>
      <w:r>
        <w:rPr/>
        <w:t>ACCAGTTCCGCAACTCGCTGCATTTGCTCATGGAGACTCTGAACGCCACCACCCCGCACTACGTGCGCTG</w:t>
      </w:r>
    </w:p>
    <w:p>
      <w:pPr>
        <w:pStyle w:val="PlainText"/>
        <w:rPr/>
      </w:pPr>
      <w:r>
        <w:rPr/>
        <w:t>CATCAAGCCGAACGACGAGAAGCTCCCCTTTAAATTTGATCCGAAGAGAGCGGTGCAGCAGCTGAGAGCT</w:t>
      </w:r>
    </w:p>
    <w:p>
      <w:pPr>
        <w:pStyle w:val="PlainText"/>
        <w:rPr/>
      </w:pPr>
      <w:r>
        <w:rPr/>
        <w:t>TGTGGAGTGCTGGAGACCATCCGCATCAGTGCAGCTGGCTTCCCGTCCAGATGGTCCTACCACGACTTTT</w:t>
      </w:r>
    </w:p>
    <w:p>
      <w:pPr>
        <w:pStyle w:val="PlainText"/>
        <w:rPr/>
      </w:pPr>
      <w:r>
        <w:rPr/>
        <w:t>TCAATAGGTATCGTGTTCTTATGAAAAAGAGAGACCTCTCTAAGAATGACAAGAAGCAGATCTGTCAGAC</w:t>
      </w:r>
    </w:p>
    <w:p>
      <w:pPr>
        <w:pStyle w:val="PlainText"/>
        <w:rPr/>
      </w:pPr>
      <w:r>
        <w:rPr/>
        <w:t>CCTGTTGGAAGACCTCATTAAGGATCCAGACAAGTTCCAGTTTGGACGTACCAAGATCTTTTTCCGTGCA</w:t>
      </w:r>
    </w:p>
    <w:p>
      <w:pPr>
        <w:pStyle w:val="PlainText"/>
        <w:rPr/>
      </w:pPr>
      <w:r>
        <w:rPr/>
        <w:t>GGCCAGGTGGCATATCTGGAGAAACTGCGAGCAGATAAGTTCAGAGCTGCCACAATCATGATTCAGAAGA</w:t>
      </w:r>
    </w:p>
    <w:p>
      <w:pPr>
        <w:pStyle w:val="PlainText"/>
        <w:rPr/>
      </w:pPr>
      <w:r>
        <w:rPr/>
        <w:t>CGGTGCGGGGCTGGCTGCAGAGGGTCAAGTACAAAAGGCTGAGACAAGCTGCAATCGTCATCCAGCGCTA</w:t>
      </w:r>
    </w:p>
    <w:p>
      <w:pPr>
        <w:pStyle w:val="PlainText"/>
        <w:rPr/>
      </w:pPr>
      <w:r>
        <w:rPr/>
        <w:t>CACGCGTGGGCGCCTGGCGCGGAGGCTTGCCGAGCACCTGAGGAGGACGAGAGCTGCCATCGTCTTCCAG</w:t>
      </w:r>
    </w:p>
    <w:p>
      <w:pPr>
        <w:pStyle w:val="PlainText"/>
        <w:rPr/>
      </w:pPr>
      <w:r>
        <w:rPr/>
        <w:t>AAGCAGTACCGAATGCTGAGGATCTTCCGAGCTTTCCAGAGAGTCCGCAGTGCGACCATCACCATTCAGG</w:t>
      </w:r>
    </w:p>
    <w:p>
      <w:pPr>
        <w:pStyle w:val="PlainText"/>
        <w:rPr/>
      </w:pPr>
      <w:r>
        <w:rPr/>
        <w:t>CTTTTGCTCGGGGCATGTTTGTCAGGAGGATTTATCACAAGATCCTTGCGGAGCACAAAGCCACCATCCT</w:t>
      </w:r>
    </w:p>
    <w:p>
      <w:pPr>
        <w:pStyle w:val="PlainText"/>
        <w:rPr/>
      </w:pPr>
      <w:r>
        <w:rPr/>
        <w:t>CCAGAAGTTTGCCCGTGGCTGGCTGGCCCGCACTCGCTTCCGCCGGGTCAGGGGTGCCACCATCGTCCTG</w:t>
      </w:r>
    </w:p>
    <w:p>
      <w:pPr>
        <w:pStyle w:val="PlainText"/>
        <w:rPr/>
      </w:pPr>
      <w:r>
        <w:rPr/>
        <w:t>CAGTGCTACTACCGGCGCATGAAGGCCAGGCAGGAGCTGAAGGCGCTGAAGATCGAGGCCCGCTCAGCAC</w:t>
      </w:r>
    </w:p>
    <w:p>
      <w:pPr>
        <w:pStyle w:val="PlainText"/>
        <w:rPr/>
      </w:pPr>
      <w:r>
        <w:rPr/>
        <w:t>AGCACCTGAAGAAGCTCAACATTGGCATGGAGAACAAGGTGGTCCAGCTTCAAAGGAAGATCGATGAGCA</w:t>
      </w:r>
    </w:p>
    <w:p>
      <w:pPr>
        <w:pStyle w:val="PlainText"/>
        <w:rPr/>
      </w:pPr>
      <w:r>
        <w:rPr/>
        <w:t>GAACAAGGAATACAAACTTCTGAACGAGCAGCTCTCTACGCTCACATCTGCCCACTCCTCCGAGGTGGAA</w:t>
      </w:r>
    </w:p>
    <w:p>
      <w:pPr>
        <w:pStyle w:val="PlainText"/>
        <w:rPr/>
      </w:pPr>
      <w:r>
        <w:rPr/>
        <w:t>AAGCTGAAGAAGGAACTGGTGCAATATCAGCAGAGCCATCAGGGTGATGGCAACCAGCTTGTCAGCTTGC</w:t>
      </w:r>
    </w:p>
    <w:p>
      <w:pPr>
        <w:pStyle w:val="PlainText"/>
        <w:rPr/>
      </w:pPr>
      <w:r>
        <w:rPr/>
        <w:t>AAGAAGAGATGGAGCACCTCCGGCTGGAGCTTGAAAAAGCTCATGGTGAGAGGAAGGTTGTGGAAGACAG</w:t>
      </w:r>
    </w:p>
    <w:p>
      <w:pPr>
        <w:pStyle w:val="PlainText"/>
        <w:rPr/>
      </w:pPr>
      <w:r>
        <w:rPr/>
        <w:t>CTACGTTAAGGAGAAAGACCTACTGAGAAAGCGCATATCCGACTTGGAAGAAGAAAATGCTCTCCTGAAG</w:t>
      </w:r>
    </w:p>
    <w:p>
      <w:pPr>
        <w:pStyle w:val="PlainText"/>
        <w:rPr/>
      </w:pPr>
      <w:r>
        <w:rPr/>
        <w:t>CAGGAAAAAGAGGAGCTTAACAGCAGGATCCTGTGTCAATCTAAAGATGAATTTGCACAAAACACAGTTG</w:t>
      </w:r>
    </w:p>
    <w:p>
      <w:pPr>
        <w:pStyle w:val="PlainText"/>
        <w:rPr/>
      </w:pPr>
      <w:r>
        <w:rPr/>
        <w:t>AGGAAAATATTCAGATGAAGAAAGAGCTGGAAGAAGAGAGGTCTCGTTATCAGAACCTGGTAAAAGAGTT</w:t>
      </w:r>
    </w:p>
    <w:p>
      <w:pPr>
        <w:pStyle w:val="PlainText"/>
        <w:rPr/>
      </w:pPr>
      <w:r>
        <w:rPr/>
        <w:t>TTCGAGGCTGGAGCAGAGATATGACAACTTGCGGGATGAAATGACTATTATAAAGCAAGCACCGGGGCAC</w:t>
      </w:r>
    </w:p>
    <w:p>
      <w:pPr>
        <w:pStyle w:val="PlainText"/>
        <w:rPr/>
      </w:pPr>
      <w:r>
        <w:rPr/>
        <w:t>AGAAGAAACCCATCCAACCAGAGCAGTTTGGAGTCTGATTCCAATTATCCATCCATATCAACCTCTGAGA</w:t>
      </w:r>
    </w:p>
    <w:p>
      <w:pPr>
        <w:pStyle w:val="PlainText"/>
        <w:rPr/>
      </w:pPr>
      <w:r>
        <w:rPr/>
        <w:t>TAGGAGACACCGAGGATGTAATACAGCAAGTGGAGGAGGTCGGGACGGAGAAAGCCGCCATGGACATGAC</w:t>
      </w:r>
    </w:p>
    <w:p>
      <w:pPr>
        <w:pStyle w:val="PlainText"/>
        <w:rPr/>
      </w:pPr>
      <w:r>
        <w:rPr/>
        <w:t>CCTCTTCCTAAAGCTACAGAAGCGAGTGAGGGAGCTCGAGCAGGAGAGGAAGAAGCTGCAAACCCAGCTG</w:t>
      </w:r>
    </w:p>
    <w:p>
      <w:pPr>
        <w:pStyle w:val="PlainText"/>
        <w:rPr/>
      </w:pPr>
      <w:r>
        <w:rPr/>
        <w:t>GAGAAAAAGGAGCAAGAGAGCAAGAAATCCCAGGTAATTGAAACGAAGACTGAAGTGACTTTGGACCATG</w:t>
      </w:r>
    </w:p>
    <w:p>
      <w:pPr>
        <w:pStyle w:val="PlainText"/>
        <w:rPr/>
      </w:pPr>
      <w:r>
        <w:rPr/>
        <w:t>AAGATTTTGCATACAACAGTCTGAAGAGGCAAGAGCTAGAGTCGGAGAACAAGAAGCTGAAAAATGAACT</w:t>
      </w:r>
    </w:p>
    <w:p>
      <w:pPr>
        <w:pStyle w:val="PlainText"/>
        <w:rPr/>
      </w:pPr>
      <w:r>
        <w:rPr/>
        <w:t>TAATGAGCTGAGGAAGGCTATCGCAGACCGAGCAACCCAGAACAACTCGTCCAACGATATTCAGGACAGT</w:t>
      </w:r>
    </w:p>
    <w:p>
      <w:pPr>
        <w:pStyle w:val="PlainText"/>
        <w:rPr/>
      </w:pPr>
      <w:r>
        <w:rPr/>
        <w:t>TATAACCTGTTACTGAATCAGCTGAAATCGGCCAACGAGGAGTTGGAAGTGCGGAAGGAAGAGGTGCTCA</w:t>
      </w:r>
    </w:p>
    <w:p>
      <w:pPr>
        <w:pStyle w:val="PlainText"/>
        <w:rPr/>
      </w:pPr>
      <w:r>
        <w:rPr/>
        <w:t>TTCTGAGGACGCAGATTATGAAGGCAGCCCAGCAAAAAGAGACAGGCAAAAGCATGGAAAGCATCACCAC</w:t>
      </w:r>
    </w:p>
    <w:p>
      <w:pPr>
        <w:pStyle w:val="PlainText"/>
        <w:rPr/>
      </w:pPr>
      <w:r>
        <w:rPr/>
        <w:t>CAACGCCAGCTGGCCGAACAGTGACAAGCACATTGATCAGGAGGACGCGATTGAAGCCTATCAGGGGATG</w:t>
      </w:r>
    </w:p>
    <w:p>
      <w:pPr>
        <w:pStyle w:val="PlainText"/>
        <w:rPr/>
      </w:pPr>
      <w:r>
        <w:rPr/>
        <w:t>TGTGAGACGAACCGCAAGACTGAGGACTGGGGGTATCTCAATGAAGATGGAGAGCTCGGCTTGGCTTATC</w:t>
      </w:r>
    </w:p>
    <w:p>
      <w:pPr>
        <w:pStyle w:val="PlainText"/>
        <w:rPr/>
      </w:pPr>
      <w:r>
        <w:rPr/>
        <w:t>AAGGTTTAAAGCAAGTTGCCAGGTTACTGGAAGCACAGCTCCAAGATCAGAGAAGAGAGCATGAGGAGGA</w:t>
      </w:r>
    </w:p>
    <w:p>
      <w:pPr>
        <w:pStyle w:val="PlainText"/>
        <w:rPr/>
      </w:pPr>
      <w:r>
        <w:rPr/>
        <w:t>GGTAGAAGCTCTGAAAAACCAGGTGGATGCAATGAAAGAAGAGATGGAGAAACAGCAGCAGGCTTTCTTG</w:t>
      </w:r>
    </w:p>
    <w:p>
      <w:pPr>
        <w:pStyle w:val="PlainText"/>
        <w:rPr/>
      </w:pPr>
      <w:r>
        <w:rPr/>
        <w:t>CAGACCCTGCAACTGTCTCCGGAGGCCCAGGTGGAGTTCGGACTTCAGCAAGAAATTACACGTCTCACCA</w:t>
      </w:r>
    </w:p>
    <w:p>
      <w:pPr>
        <w:pStyle w:val="PlainText"/>
        <w:rPr/>
      </w:pPr>
      <w:r>
        <w:rPr/>
        <w:t>ATGAAAATCTGGATCTTAAAGAATTGCTAGAGAAGTTGGAAAAGAATGAAAAGAAGCTGAAGAAGCAGCT</w:t>
      </w:r>
    </w:p>
    <w:p>
      <w:pPr>
        <w:pStyle w:val="PlainText"/>
        <w:rPr/>
      </w:pPr>
      <w:r>
        <w:rPr/>
        <w:t>GAAGATTTACATGAAGAAGGTCCAAGATTTTGAAGCATCCCAAGCCACGGTACCGGCGGAGAGGAGGCGG</w:t>
      </w:r>
    </w:p>
    <w:p>
      <w:pPr>
        <w:pStyle w:val="PlainText"/>
        <w:rPr/>
      </w:pPr>
      <w:r>
        <w:rPr/>
        <w:t>CACGAGCGTAACATGCAAGTTGCTGTCCAGAGAAAGGAGAAAGATTTTCAGGGCATGTTGGAATATTATA</w:t>
      </w:r>
    </w:p>
    <w:p>
      <w:pPr>
        <w:pStyle w:val="PlainText"/>
        <w:rPr/>
      </w:pPr>
      <w:r>
        <w:rPr/>
        <w:t>AAGAAGATGAGCCACTCCTCATCCGAAACCTCATTACAGATCTCAAGCCCCAGGCAGTGTCTGCTACTGT</w:t>
      </w:r>
    </w:p>
    <w:p>
      <w:pPr>
        <w:pStyle w:val="PlainText"/>
        <w:rPr/>
      </w:pPr>
      <w:r>
        <w:rPr/>
        <w:t>TCCCTGCCTTCCCGCCTACATCCTCTACATGTGCATCAGACACGCGGATTACATCAACGATGACCAGAAA</w:t>
      </w:r>
    </w:p>
    <w:p>
      <w:pPr>
        <w:pStyle w:val="PlainText"/>
        <w:rPr/>
      </w:pPr>
      <w:r>
        <w:rPr/>
        <w:t>GTGCACTCCTTGCTCACCTCCACCATCAACGGCATTAAGAAAGTGCTGAAAAAACACAACGATGACTTTC</w:t>
      </w:r>
    </w:p>
    <w:p>
      <w:pPr>
        <w:pStyle w:val="PlainText"/>
        <w:rPr/>
      </w:pPr>
      <w:r>
        <w:rPr/>
        <w:t>AGATGACGTCGTTTTGGCTGGCGAATACGTGTCGCCTCCTGCACTGTTTAAAGCAGTACAGCGGAGACGC</w:t>
      </w:r>
    </w:p>
    <w:p>
      <w:pPr>
        <w:pStyle w:val="PlainText"/>
        <w:rPr/>
      </w:pPr>
      <w:r>
        <w:rPr/>
        <w:t>GGGTTTCATGACACAAAACACGCCTAAGCAGAACGAGCACTGTCTGAAGAACTTCGACCTGACCGAGTAC</w:t>
      </w:r>
    </w:p>
    <w:p>
      <w:pPr>
        <w:pStyle w:val="PlainText"/>
        <w:rPr/>
      </w:pPr>
      <w:r>
        <w:rPr/>
        <w:t>CGCCAGGTGCTGAGCCACCTCTCCATCCAGATCTACCAGCAGCTCATTAAGATAGCAGAGGGCATACTCC</w:t>
      </w:r>
    </w:p>
    <w:p>
      <w:pPr>
        <w:pStyle w:val="PlainText"/>
        <w:rPr/>
      </w:pPr>
      <w:r>
        <w:rPr/>
        <w:t>AACCCATGATCGTGTCTGCGGTGCTGGAAAATGAGAGCATCCAGGGGCTTTCTGGTGTCAAACCGATGGG</w:t>
      </w:r>
    </w:p>
    <w:p>
      <w:pPr>
        <w:pStyle w:val="PlainText"/>
        <w:rPr/>
      </w:pPr>
      <w:r>
        <w:rPr/>
        <w:t>CTACAGGAACCGCTCCTCCAGCATGGCTGATGGGGACAGCTCCTACAGCTTAGACGCAATCATTCGCCAG</w:t>
      </w:r>
    </w:p>
    <w:p>
      <w:pPr>
        <w:pStyle w:val="PlainText"/>
        <w:rPr/>
      </w:pPr>
      <w:r>
        <w:rPr/>
        <w:t>CTGAACACATTCTACAGCATCATGTGTGACCAGGGTCTGGACCCAGAGATCGTGCAGCAGGTCTTCAAGC</w:t>
      </w:r>
    </w:p>
    <w:p>
      <w:pPr>
        <w:pStyle w:val="PlainText"/>
        <w:rPr/>
      </w:pPr>
      <w:r>
        <w:rPr/>
        <w:t>AGCTCTTCTACATGATCAACGCCGTCGCCCTGAACAACCTCCTGCTGAGGAAGGATGTCTGCTCGTGGAG</w:t>
      </w:r>
    </w:p>
    <w:p>
      <w:pPr>
        <w:pStyle w:val="PlainText"/>
        <w:rPr/>
      </w:pPr>
      <w:r>
        <w:rPr/>
        <w:t>CACGGGCATGCAGCTAAGGTTTAACATAAGCCAGCTGGAGGAATGGCTGCGTGGGAAGAACCTGCAGCAG</w:t>
      </w:r>
    </w:p>
    <w:p>
      <w:pPr>
        <w:pStyle w:val="PlainText"/>
        <w:rPr/>
      </w:pPr>
      <w:r>
        <w:rPr/>
        <w:t>AGTGGAGCGGCACAAACTTTGGAGCCCTTGATTCAGGCAGCACAGCTGCTGCAGCTGAAAAAGAAAACCT</w:t>
      </w:r>
    </w:p>
    <w:p>
      <w:pPr>
        <w:pStyle w:val="PlainText"/>
        <w:rPr/>
      </w:pPr>
      <w:r>
        <w:rPr/>
        <w:t>CGGAAGATGCCGAGGCCATCTGCTCCTTGTGCACATCGCTCACGACACAGCAGATTGTAAAGATACTTAA</w:t>
      </w:r>
    </w:p>
    <w:p>
      <w:pPr>
        <w:pStyle w:val="PlainText"/>
        <w:rPr/>
      </w:pPr>
      <w:r>
        <w:rPr/>
        <w:t>TCTCTACACTCCTGTGAATGAGTTTGAAGAACGTGTGACAGTAGCTTTCATACGAGACATACAGACGCAC</w:t>
      </w:r>
    </w:p>
    <w:p>
      <w:pPr>
        <w:pStyle w:val="PlainText"/>
        <w:rPr/>
      </w:pPr>
      <w:r>
        <w:rPr/>
        <w:t>TTGCAAGAGCGAAATGACCCTCCGCAGCTGCTGTTAGACTTCAAGCACATGTTCCCAGTTTTGTTTCCGT</w:t>
      </w:r>
    </w:p>
    <w:p>
      <w:pPr>
        <w:pStyle w:val="PlainText"/>
        <w:rPr/>
      </w:pPr>
      <w:r>
        <w:rPr/>
        <w:t>TCAACCCATCCTCCATAACCATGGACTCGATTCATCTCCCTGCTTCTCTCAACTTGGGATTTCTCAATAA</w:t>
      </w:r>
    </w:p>
    <w:p>
      <w:pPr>
        <w:pStyle w:val="PlainText"/>
        <w:rPr/>
      </w:pPr>
      <w:r>
        <w:rPr/>
        <w:t>AGTCTGA</w:t>
      </w:r>
    </w:p>
    <w:p>
      <w:pPr>
        <w:pStyle w:val="PlainText"/>
        <w:rPr/>
      </w:pPr>
      <w:r>
        <w:rPr/>
        <w:t>&gt;Emperor penguin NARS</w:t>
      </w:r>
    </w:p>
    <w:p>
      <w:pPr>
        <w:pStyle w:val="PlainText"/>
        <w:rPr/>
      </w:pPr>
      <w:r>
        <w:rPr/>
        <w:t>ATGCCTGCGGCGGGCGGGAAGGGGGCAAGGACCGCTAATGGAGCCCATGGCGCGTTGGGAGCAGTTAACT</w:t>
      </w:r>
    </w:p>
    <w:p>
      <w:pPr>
        <w:pStyle w:val="PlainText"/>
        <w:rPr/>
      </w:pPr>
      <w:r>
        <w:rPr/>
        <w:t>TCCAGAAGCGCTGGCCGCCTCCTGCCCGCTTCCCAAGGGGCTGGAGGAACCCCTTCTCGTGTATGGCCGG</w:t>
      </w:r>
    </w:p>
    <w:p>
      <w:pPr>
        <w:pStyle w:val="PlainText"/>
        <w:rPr/>
      </w:pPr>
      <w:r>
        <w:rPr/>
        <w:t>CAGTCTAGTGGCCGTGTCCCAGCGTGATCGCAGGTGGAATCTAAGACAAGAGCTGTATGTTTCTGAACGA</w:t>
      </w:r>
    </w:p>
    <w:p>
      <w:pPr>
        <w:pStyle w:val="PlainText"/>
        <w:rPr/>
      </w:pPr>
      <w:r>
        <w:rPr/>
        <w:t>GAGGGCAATGATTCCACTGGTGATGGGACGCAAAAGAAACCATTCAAGACTGTTTTAAAGGCTTTGATGA</w:t>
      </w:r>
    </w:p>
    <w:p>
      <w:pPr>
        <w:pStyle w:val="PlainText"/>
        <w:rPr/>
      </w:pPr>
      <w:r>
        <w:rPr/>
        <w:t>CAGCAGGAAAGGAACCATTTCCTACTATTTATGTGGATTCACAAAAAGAAAACGAGAGATGGGCCATTAT</w:t>
      </w:r>
    </w:p>
    <w:p>
      <w:pPr>
        <w:pStyle w:val="PlainText"/>
        <w:rPr/>
      </w:pPr>
      <w:r>
        <w:rPr/>
        <w:t>TTCAAAGTCACAGATGAAAAATGTCAAAAAACTGTGGCACAGGGAACAAATGAAGAATGAAGCTAAGGAG</w:t>
      </w:r>
    </w:p>
    <w:p>
      <w:pPr>
        <w:pStyle w:val="PlainText"/>
        <w:rPr/>
      </w:pPr>
      <w:r>
        <w:rPr/>
        <w:t>AAGAAGGAGGCGGAAGATCTCTTGAGGAGAGAGAAGAACCTGGAGGAAGCTAAGAAGGTTGTTATCAAGA</w:t>
      </w:r>
    </w:p>
    <w:p>
      <w:pPr>
        <w:pStyle w:val="PlainText"/>
        <w:rPr/>
      </w:pPr>
      <w:r>
        <w:rPr/>
        <w:t>ATGATCCTAGTCTTCCAGAGCCAAAATGTGTAAAGATTGATGCTCTGGAAGCTTACAGAGGCCAGAGAGT</w:t>
      </w:r>
    </w:p>
    <w:p>
      <w:pPr>
        <w:pStyle w:val="PlainText"/>
        <w:rPr/>
      </w:pPr>
      <w:r>
        <w:rPr/>
        <w:t>GAAGGTTTTTGGCTGGATTCACAGATTACGGAGGCAAGGAAAAAATTTGATGTTCATTGTTTTGAGAGAT</w:t>
      </w:r>
    </w:p>
    <w:p>
      <w:pPr>
        <w:pStyle w:val="PlainText"/>
        <w:rPr/>
      </w:pPr>
      <w:r>
        <w:rPr/>
        <w:t>GGCACAGGTTTTCTTCAGTGTGTCCTTTCAGATGAACTGTGTCAGTGTTACAGCGGGCTAATTCTCTCTA</w:t>
      </w:r>
    </w:p>
    <w:p>
      <w:pPr>
        <w:pStyle w:val="PlainText"/>
        <w:rPr/>
      </w:pPr>
      <w:r>
        <w:rPr/>
        <w:t>CGGAGAGCAGTGTTGCAGTGTATGGTATGCTGAACCTTGTTCCTGAAGGCAAGCAGGCTCCAGGAGGCCA</w:t>
      </w:r>
    </w:p>
    <w:p>
      <w:pPr>
        <w:pStyle w:val="PlainText"/>
        <w:rPr/>
      </w:pPr>
      <w:r>
        <w:rPr/>
        <w:t>TGAGCTGAACTGTGATTACTGGGAGCTTATTGGTCTGGCCCCAGCAGGAGGGGCTGACAATCTACTCAAT</w:t>
      </w:r>
    </w:p>
    <w:p>
      <w:pPr>
        <w:pStyle w:val="PlainText"/>
        <w:rPr/>
      </w:pPr>
      <w:r>
        <w:rPr/>
        <w:t>GAGGATTCGGAGGTTGATGTGCAACTTAACAACAGGCATATGATGATTCGAGGCGAGAATATGTCAAAAA</w:t>
      </w:r>
    </w:p>
    <w:p>
      <w:pPr>
        <w:pStyle w:val="PlainText"/>
        <w:rPr/>
      </w:pPr>
      <w:r>
        <w:rPr/>
        <w:t>TCTTCAAGGTGCGGTCCATGGTAGTACAGGCCTTCAGGGATCATTTCTTTGCCAATGGATATTATGAAGT</w:t>
      </w:r>
    </w:p>
    <w:p>
      <w:pPr>
        <w:pStyle w:val="PlainText"/>
        <w:rPr/>
      </w:pPr>
      <w:r>
        <w:rPr/>
        <w:t>CACACCGCCAACTTTAGTCCAGACACAGGTGGAAGGAGGCTCAACCCTATTCAAACTGGATTATTTTGGT</w:t>
      </w:r>
    </w:p>
    <w:p>
      <w:pPr>
        <w:pStyle w:val="PlainText"/>
        <w:rPr/>
      </w:pPr>
      <w:r>
        <w:rPr/>
        <w:t>GAAGAGGCGTACTTAACACAATCGTCCCAGCTCTATCTGGAGACCTGCATTCCAGCGTTAGGAGATGTTT</w:t>
      </w:r>
    </w:p>
    <w:p>
      <w:pPr>
        <w:pStyle w:val="PlainText"/>
        <w:rPr/>
      </w:pPr>
      <w:r>
        <w:rPr/>
        <w:t>TCTGTGTTGCTCAGTCATACAGAGCTGAGCAATCCAGGACCCGCAGACACTTGGCAGAATACACTCACAT</w:t>
      </w:r>
    </w:p>
    <w:p>
      <w:pPr>
        <w:pStyle w:val="PlainText"/>
        <w:rPr/>
      </w:pPr>
      <w:r>
        <w:rPr/>
        <w:t>TGAAGCTGAATGTCCTTTTATAAGTTTTGAGGATTTATTGGACCGTCTGGAGAGCTTGGTTTGTGATGTA</w:t>
      </w:r>
    </w:p>
    <w:p>
      <w:pPr>
        <w:pStyle w:val="PlainText"/>
        <w:rPr/>
      </w:pPr>
      <w:r>
        <w:rPr/>
        <w:t>GTAGACAGAGTCTTGAAATCACCTGCATCAAGCTTACTATATGACCTAAACCCGGGCTTCAAGCCCCCTA</w:t>
      </w:r>
    </w:p>
    <w:p>
      <w:pPr>
        <w:pStyle w:val="PlainText"/>
        <w:rPr/>
      </w:pPr>
      <w:r>
        <w:rPr/>
        <w:t>AACGTCCTTTCCGACGAATGAACTATACTGAAGCCATTGAGTGGTTAAAGGAACATGATGTGAAGAAGGA</w:t>
      </w:r>
    </w:p>
    <w:p>
      <w:pPr>
        <w:pStyle w:val="PlainText"/>
        <w:rPr/>
      </w:pPr>
      <w:r>
        <w:rPr/>
        <w:t>AGATGGCACTTACTATGAGTTTGGGGAAGATATTCCTGAAGCTCCTGAGAGATTGATGACAGACACCATC</w:t>
      </w:r>
    </w:p>
    <w:p>
      <w:pPr>
        <w:pStyle w:val="PlainText"/>
        <w:rPr/>
      </w:pPr>
      <w:r>
        <w:rPr/>
        <w:t>AATGAGCCGATCTTGTTGTGCCGATTTCCTGCAGAGATAAAGTCTTTCTATATGCAGCGCTGTCATGACG</w:t>
      </w:r>
    </w:p>
    <w:p>
      <w:pPr>
        <w:pStyle w:val="PlainText"/>
        <w:rPr/>
      </w:pPr>
      <w:r>
        <w:rPr/>
        <w:t>ATTCCCGGCTTACTGAATCTGTTGATGTGTTGATGCCTAATGTTGGTGAAATTGTTGGAGGCTCTATGCG</w:t>
      </w:r>
    </w:p>
    <w:p>
      <w:pPr>
        <w:pStyle w:val="PlainText"/>
        <w:rPr/>
      </w:pPr>
      <w:r>
        <w:rPr/>
        <w:t>TATCTGGGACAGTGAGGAGCTACTCGAAGGCTATAAGAGAGAGGGCATTGATCCCACGCCGTACTACTGG</w:t>
      </w:r>
    </w:p>
    <w:p>
      <w:pPr>
        <w:pStyle w:val="PlainText"/>
        <w:rPr/>
      </w:pPr>
      <w:r>
        <w:rPr/>
        <w:t>TATACTGATCAGAGAAAATATGGTACGTGCCCTCATGGTGGATATGGTTTGGGATTAGAACGGTTCCTAA</w:t>
      </w:r>
    </w:p>
    <w:p>
      <w:pPr>
        <w:pStyle w:val="PlainText"/>
        <w:rPr/>
      </w:pPr>
      <w:r>
        <w:rPr/>
        <w:t>CCTGGATTCTGAATAGACACCATATCCGAGATGTCTGTCTCTATCCACGCTTTGTCCAGCGCTGCAAACC</w:t>
      </w:r>
    </w:p>
    <w:p>
      <w:pPr>
        <w:pStyle w:val="PlainText"/>
        <w:rPr/>
      </w:pPr>
      <w:r>
        <w:rPr/>
        <w:t>TTAG</w:t>
      </w:r>
    </w:p>
    <w:p>
      <w:pPr>
        <w:pStyle w:val="PlainText"/>
        <w:rPr/>
      </w:pPr>
      <w:r>
        <w:rPr/>
        <w:t>&gt;Emperor penguin ONECUT2</w:t>
      </w:r>
    </w:p>
    <w:p>
      <w:pPr>
        <w:pStyle w:val="PlainText"/>
        <w:rPr/>
      </w:pPr>
      <w:r>
        <w:rPr/>
        <w:t>ATGNNNNCCATGGTGTCCAGCATGGCCTCGCTGCTGGACGGCGCCGCCGAGTACCGCCCCGAGCTCTCCA</w:t>
      </w:r>
    </w:p>
    <w:p>
      <w:pPr>
        <w:pStyle w:val="PlainText"/>
        <w:rPr/>
      </w:pPr>
      <w:r>
        <w:rPr/>
        <w:t>TCCCGCTGCACCACGCCATGAGCATGCCCTGCGAGTCCTCGCCGCCCGGCATGGGCATGAGCAGCACCTA</w:t>
      </w:r>
    </w:p>
    <w:p>
      <w:pPr>
        <w:pStyle w:val="PlainText"/>
        <w:rPr/>
      </w:pPr>
      <w:r>
        <w:rPr/>
        <w:t>CACCACCCTGACGCCACTCCAGCCCCTGCCGCCCATCTCCACCGTCTCCGACAAGTTCCACCACCCGCAC</w:t>
      </w:r>
    </w:p>
    <w:p>
      <w:pPr>
        <w:pStyle w:val="PlainText"/>
        <w:rPr/>
      </w:pPr>
      <w:r>
        <w:rPr/>
        <w:t>GCCCACCCGCACGCCCACCACCACCACCACCACCAGCGCCTCTCGGGCAACGTCAGCGGCAGCTTCGCCC</w:t>
      </w:r>
    </w:p>
    <w:p>
      <w:pPr>
        <w:pStyle w:val="PlainText"/>
        <w:rPr/>
      </w:pPr>
      <w:r>
        <w:rPr/>
        <w:t>TCATGCGGGACGAGCGCGGGCTGCCCGCCGTCAACAACCTCTACGGGCCCTACAAGGAGATGCCCGGCAT</w:t>
      </w:r>
    </w:p>
    <w:p>
      <w:pPr>
        <w:pStyle w:val="PlainText"/>
        <w:rPr/>
      </w:pPr>
      <w:r>
        <w:rPr/>
        <w:t>GGGGCAGAGCCTCTCGCCGCTGGGCAACGGGCTGGGCCCCCTCCACAACGCCCAGCAGGGCCTCCACGGC</w:t>
      </w:r>
    </w:p>
    <w:p>
      <w:pPr>
        <w:pStyle w:val="PlainText"/>
        <w:rPr/>
      </w:pPr>
      <w:r>
        <w:rPr/>
        <w:t>TACGGGCCGCCCGGCCACGAGAAGATGCTCAGCCCCAACTTCGACGCCCACGCGGCCATGCTGGCGCGGG</w:t>
      </w:r>
    </w:p>
    <w:p>
      <w:pPr>
        <w:pStyle w:val="PlainText"/>
        <w:rPr/>
      </w:pPr>
      <w:r>
        <w:rPr/>
        <w:t>GGGACCAGCACCTCTCCCGGGGGCTCGGGACGCCCCCCGCCCTGATGCCCCACCTGAACGGCATGCACCC</w:t>
      </w:r>
    </w:p>
    <w:p>
      <w:pPr>
        <w:pStyle w:val="PlainText"/>
        <w:rPr/>
      </w:pPr>
      <w:r>
        <w:rPr/>
        <w:t>CCCCGCGCACCCNGGCCACCCGCCGCCCCACGGGCCCGCGCTGCCCGCCGGCCGGGAGCGGCCGCCCTCC</w:t>
      </w:r>
    </w:p>
    <w:p>
      <w:pPr>
        <w:pStyle w:val="PlainText"/>
        <w:rPr/>
      </w:pPr>
      <w:r>
        <w:rPr/>
        <w:t>TCCTCCTCCGGCTCGCAGGTGAGCAGCTCGGGGCAGCTGGAGGAGATCAACACCAAAGAAGTGGCACAAA</w:t>
      </w:r>
    </w:p>
    <w:p>
      <w:pPr>
        <w:pStyle w:val="PlainText"/>
        <w:rPr/>
      </w:pPr>
      <w:r>
        <w:rPr/>
        <w:t>GGATCACGGCGGAGCTGAAGCGCTACAGCATCCCGCAGGCCATCTTCGCCCAGCGGGTGCTGTGCCGCTC</w:t>
      </w:r>
    </w:p>
    <w:p>
      <w:pPr>
        <w:pStyle w:val="PlainText"/>
        <w:rPr/>
      </w:pPr>
      <w:r>
        <w:rPr/>
        <w:t>TCAGGGGACCCTCTCGGACTTGCTGCGGAACCCTAAGCCCTGGAGTAAACTCAAGTCCGGCCGGGAGACC</w:t>
      </w:r>
    </w:p>
    <w:p>
      <w:pPr>
        <w:pStyle w:val="PlainText"/>
        <w:rPr/>
      </w:pPr>
      <w:r>
        <w:rPr/>
        <w:t>TTCCGGAGGATGTGGAAGTGGCTGCAGGAGCCGGAGTTCCAGAGGATGTCGGCCCTGCGGCTGGCAGCCT</w:t>
      </w:r>
    </w:p>
    <w:p>
      <w:pPr>
        <w:pStyle w:val="PlainText"/>
        <w:rPr/>
      </w:pPr>
      <w:r>
        <w:rPr/>
        <w:t>GCAAACGCAAAGAGCAAGAGCCGAACAAAGAGCGGAACAACTCCCAGAAGAAATCTCGCCTGGTTTTCAC</w:t>
      </w:r>
    </w:p>
    <w:p>
      <w:pPr>
        <w:pStyle w:val="PlainText"/>
        <w:rPr/>
      </w:pPr>
      <w:r>
        <w:rPr/>
        <w:t>GGACCTCCAGCGCAGAACGCTTTTCGCCATCTTCAAGGAGAACAAGCGCCCCTCCAAAGAAATGCAGATC</w:t>
      </w:r>
    </w:p>
    <w:p>
      <w:pPr>
        <w:pStyle w:val="PlainText"/>
        <w:rPr/>
      </w:pPr>
      <w:r>
        <w:rPr/>
        <w:t>ACCATCTCCCAGCAGCTGGGCCTGGAGCTCACCACCGTCAGCAACTTCTTCATGAACGCCCGGCGGCGCA</w:t>
      </w:r>
    </w:p>
    <w:p>
      <w:pPr>
        <w:pStyle w:val="PlainText"/>
        <w:rPr/>
      </w:pPr>
      <w:r>
        <w:rPr/>
        <w:t>GCCTGGAGAAGTGGCAGGACGACCTGAGCTCCGGGGGCTCCTCCTCGGCCCCCAGCACCTGTACCAAAGC</w:t>
      </w:r>
    </w:p>
    <w:p>
      <w:pPr>
        <w:pStyle w:val="PlainText"/>
        <w:rPr/>
      </w:pPr>
      <w:r>
        <w:rPr/>
        <w:t>GTGA</w:t>
      </w:r>
    </w:p>
    <w:p>
      <w:pPr>
        <w:pStyle w:val="PlainText"/>
        <w:rPr/>
      </w:pPr>
      <w:r>
        <w:rPr/>
        <w:t>&gt;Emperor penguin POLI</w:t>
      </w:r>
    </w:p>
    <w:p>
      <w:pPr>
        <w:pStyle w:val="PlainText"/>
        <w:rPr/>
      </w:pPr>
      <w:r>
        <w:rPr/>
        <w:t>ATGCCAGATGCTACCCAATCATCTGCCGCAGTATTAGCATACGGTTGGGAGCGCAAGTCAGACAAAGGCG</w:t>
      </w:r>
    </w:p>
    <w:p>
      <w:pPr>
        <w:pStyle w:val="PlainText"/>
        <w:rPr/>
      </w:pPr>
      <w:r>
        <w:rPr/>
        <w:t>CAGGCCACAGCAAGTCTGTATCGGCAAGACGCGCCGCGTGCAGAGCGATTGTGCACGTTGACTTGGACTG</w:t>
      </w:r>
    </w:p>
    <w:p>
      <w:pPr>
        <w:pStyle w:val="PlainText"/>
        <w:rPr/>
      </w:pPr>
      <w:r>
        <w:rPr/>
        <w:t>CTTTTATGCACAAGTAGAAATGATCCGTAATCCTGAATTAAGAGACAAGCCTTTAGGCGTGCAACAGAAA</w:t>
      </w:r>
    </w:p>
    <w:p>
      <w:pPr>
        <w:pStyle w:val="PlainText"/>
        <w:rPr/>
      </w:pPr>
      <w:r>
        <w:rPr/>
        <w:t>TACATCGTAGTTACCTGTAACTATGAAGCCAGAAAACGTGGAGTTAAGAAAATGATGTCTGTCAAGGATG</w:t>
      </w:r>
    </w:p>
    <w:p>
      <w:pPr>
        <w:pStyle w:val="PlainText"/>
        <w:rPr/>
      </w:pPr>
      <w:r>
        <w:rPr/>
        <w:t>CTAAAGAGAAGTGTCCTCAACTGATACTGGTTAATGGAGAAGATCTAACGCCATACAGGGAAATGTCATA</w:t>
      </w:r>
    </w:p>
    <w:p>
      <w:pPr>
        <w:pStyle w:val="PlainText"/>
        <w:rPr/>
      </w:pPr>
      <w:r>
        <w:rPr/>
        <w:t>CAAGGTCACAGAGCTGTTGGGGGAATTTTGTTCGCTGGTGGAGAGGCTCGGGTTCGATGAAAATTTTGTG</w:t>
      </w:r>
    </w:p>
    <w:p>
      <w:pPr>
        <w:pStyle w:val="PlainText"/>
        <w:rPr/>
      </w:pPr>
      <w:r>
        <w:rPr/>
        <w:t>GATATCACAGAGATTGTAGAGAAAAGACTAAACGAGCTACAGCAAAGTGGATGTTCCAGAGTCTGTGTCT</w:t>
      </w:r>
    </w:p>
    <w:p>
      <w:pPr>
        <w:pStyle w:val="PlainText"/>
        <w:rPr/>
      </w:pPr>
      <w:r>
        <w:rPr/>
        <w:t>CTGGCCACGTGTACAACAACCAAGCTATCAATTTGCAGGATACAACGCATGTAAGACTAGTTATTGGATC</w:t>
      </w:r>
    </w:p>
    <w:p>
      <w:pPr>
        <w:pStyle w:val="PlainText"/>
        <w:rPr/>
      </w:pPr>
      <w:r>
        <w:rPr/>
        <w:t>TCAGATTGCAGAAGAGTTCAGGGAAGCCATACATGCGAGACTGGGCCTCACAGGCTGTGCAGGAGTGGCC</w:t>
      </w:r>
    </w:p>
    <w:p>
      <w:pPr>
        <w:pStyle w:val="PlainText"/>
        <w:rPr/>
      </w:pPr>
      <w:r>
        <w:rPr/>
        <w:t>TCTAACAAATTACTGTCTAAACTCGTATCTGGGACCTTTAAACCAAATCAGCAAACAGTTCTTCTGCCTG</w:t>
      </w:r>
    </w:p>
    <w:p>
      <w:pPr>
        <w:pStyle w:val="PlainText"/>
        <w:rPr/>
      </w:pPr>
      <w:r>
        <w:rPr/>
        <w:t>AAAGCTCTCAAGATCTAATACGCAGCCTTGATCACATCCAGAAAGTGCCTGGCATTGGCTACAAAACTGC</w:t>
      </w:r>
    </w:p>
    <w:p>
      <w:pPr>
        <w:pStyle w:val="PlainText"/>
        <w:rPr/>
      </w:pPr>
      <w:r>
        <w:rPr/>
        <w:t>CAAACGTCTTGAAACACTGGGTGTTAGGAACGTGTGTGATCTCCAAGCGTTTCCGTCTGCTGTGTTAGAG</w:t>
      </w:r>
    </w:p>
    <w:p>
      <w:pPr>
        <w:pStyle w:val="PlainText"/>
        <w:rPr/>
      </w:pPr>
      <w:r>
        <w:rPr/>
        <w:t>AAGGAACTAGGTGTTTCTATTGCGCAGCGTATCCAAAAACTCAGCTACGGAGAAGATGACGCCCCTGTGA</w:t>
      </w:r>
    </w:p>
    <w:p>
      <w:pPr>
        <w:pStyle w:val="PlainText"/>
        <w:rPr/>
      </w:pPr>
      <w:r>
        <w:rPr/>
        <w:t>TGCCATCAGGCCCTCCTCAGTCCTTTAGTGATGAAGATTCCTTTAAAAAATGTTCATCAGAAGTGGAAGT</w:t>
      </w:r>
    </w:p>
    <w:p>
      <w:pPr>
        <w:pStyle w:val="PlainText"/>
        <w:rPr/>
      </w:pPr>
      <w:r>
        <w:rPr/>
        <w:t>TAAAGAGAAAATTGAAGAACTGCTTCCTAACCTACTAGACAGAGTGTACACAGATGGAAGACAACCCCAC</w:t>
      </w:r>
    </w:p>
    <w:p>
      <w:pPr>
        <w:pStyle w:val="PlainText"/>
        <w:rPr/>
      </w:pPr>
      <w:r>
        <w:rPr/>
        <w:t>ACAGTAAGATTGACCATACGCCGGTTCTCCTCAACCAATAAATGGTTTAATCGGGAAAGTCGTCAGTGTC</w:t>
      </w:r>
    </w:p>
    <w:p>
      <w:pPr>
        <w:pStyle w:val="PlainText"/>
        <w:rPr/>
      </w:pPr>
      <w:r>
        <w:rPr/>
        <w:t>CTATTCCACCTCATCTCATTCAGAAATTTGGAAAAGAAAGCAGCAACGTTATATCCCCATTGGTTGATAT</w:t>
      </w:r>
    </w:p>
    <w:p>
      <w:pPr>
        <w:pStyle w:val="PlainText"/>
        <w:rPr/>
      </w:pPr>
      <w:r>
        <w:rPr/>
        <w:t>ACTAATTAAACTCTTTCGAAAGATGATAGATGTAGATCTACCATTTCATCTTACCCTTTTGGGTGTCTGC</w:t>
      </w:r>
    </w:p>
    <w:p>
      <w:pPr>
        <w:pStyle w:val="PlainText"/>
        <w:rPr/>
      </w:pPr>
      <w:r>
        <w:rPr/>
        <w:t>TTCTCCAACCTCAAAGATCTTCCTAGCAGCACGAAAGGATCAATTGGTTTCTATCTAAAGCAGATGTCAC</w:t>
      </w:r>
    </w:p>
    <w:p>
      <w:pPr>
        <w:pStyle w:val="PlainText"/>
        <w:rPr/>
      </w:pPr>
      <w:r>
        <w:rPr/>
        <w:t>CACCATCAGGCTCTGGTAAACGTGTCCGGGAAGTGGAAGATGTCTCACAAGGTGAGGGAAGTGCTTCTCG</w:t>
      </w:r>
    </w:p>
    <w:p>
      <w:pPr>
        <w:pStyle w:val="PlainText"/>
        <w:rPr/>
      </w:pPr>
      <w:r>
        <w:rPr/>
        <w:t>GAACCAGAACTGCAACAGAACTGGAACTACAAAAGCTAGGAAGCTTTCAGAGGAAAAGAAAAGCAATGTA</w:t>
      </w:r>
    </w:p>
    <w:p>
      <w:pPr>
        <w:pStyle w:val="PlainText"/>
        <w:rPr/>
      </w:pPr>
      <w:r>
        <w:rPr/>
        <w:t>AAAAAAGCAGGAGTTCCTGACTTCCCATTTCATTTGTCTCCTGGTGATATCGACCAGGAAGTCTTCAGAG</w:t>
      </w:r>
    </w:p>
    <w:p>
      <w:pPr>
        <w:pStyle w:val="PlainText"/>
        <w:rPr/>
      </w:pPr>
      <w:r>
        <w:rPr/>
        <w:t>AACTTCCAGAAGATATTCAAAAAGAAATTATTTCTGAAAAAACAGAAGCGATCCCTACTGAGAATGTTTC</w:t>
      </w:r>
    </w:p>
    <w:p>
      <w:pPr>
        <w:pStyle w:val="PlainText"/>
        <w:rPr/>
      </w:pPr>
      <w:r>
        <w:rPr/>
        <w:t>GGGTCAGCCGTCGGTATGTTTTGCAGAAGAGGTACACAGCACTTCCCCAAATTCTAAGGGACTGAACAGT</w:t>
      </w:r>
    </w:p>
    <w:p>
      <w:pPr>
        <w:pStyle w:val="PlainText"/>
        <w:rPr/>
      </w:pPr>
      <w:r>
        <w:rPr/>
        <w:t>GATACGCACTCTGCAGGGTGCAGTATACATCTCCCGTCAGCTCATGAATCTGCAGCTATTCTGGCACACA</w:t>
      </w:r>
    </w:p>
    <w:p>
      <w:pPr>
        <w:pStyle w:val="PlainText"/>
        <w:rPr/>
      </w:pPr>
      <w:r>
        <w:rPr/>
        <w:t>GCTCCAGGGCCAGTTGTTCTTCTGAGTGTCCCAGAAGTGCACTGACAAGCAGCAGTATGGCAGAACAACC</w:t>
      </w:r>
    </w:p>
    <w:p>
      <w:pPr>
        <w:pStyle w:val="PlainText"/>
        <w:rPr/>
      </w:pPr>
      <w:r>
        <w:rPr/>
        <w:t>TACTGACTCGCTGAACTTCAGAGGGAGAGATCTGTCATCTCTGGAAGCTGGAGCCAGCCAAACCGTTTTG</w:t>
      </w:r>
    </w:p>
    <w:p>
      <w:pPr>
        <w:pStyle w:val="PlainText"/>
        <w:rPr/>
      </w:pPr>
      <w:r>
        <w:rPr/>
        <w:t>CATGTCCCTGTCTTGGATAAAGATAAGCAGGCCTTTGAAACACCTTCTGAGGATAAAACTTATAGTAGGC</w:t>
      </w:r>
    </w:p>
    <w:p>
      <w:pPr>
        <w:pStyle w:val="PlainText"/>
        <w:rPr/>
      </w:pPr>
      <w:r>
        <w:rPr/>
        <w:t>AAGTGGGAATTGTATTTCCTCCTGATGTTGACACAAAGACTTTTTACGAACTACCTGCAGATGTGCAAGA</w:t>
      </w:r>
    </w:p>
    <w:p>
      <w:pPr>
        <w:pStyle w:val="PlainText"/>
        <w:rPr/>
      </w:pPr>
      <w:r>
        <w:rPr/>
        <w:t>AGAACTACTAGCTGAATGGAAGAACCAGGAACCCGTGTCCAAGACTTCTATGGATAAACCCCCTGAAAAG</w:t>
      </w:r>
    </w:p>
    <w:p>
      <w:pPr>
        <w:pStyle w:val="PlainText"/>
        <w:rPr/>
      </w:pPr>
      <w:r>
        <w:rPr/>
        <w:t>CCTAAAACAAGTAAAGGAAGAAGGAATACAGCACCATGTTTATCACAGTCTAACAATTTGCTAAGGTATT</w:t>
      </w:r>
    </w:p>
    <w:p>
      <w:pPr>
        <w:pStyle w:val="PlainText"/>
        <w:rPr/>
      </w:pPr>
      <w:r>
        <w:rPr/>
        <w:t>TTAAACCACAGTGA</w:t>
      </w:r>
    </w:p>
    <w:p>
      <w:pPr>
        <w:pStyle w:val="PlainText"/>
        <w:rPr/>
      </w:pPr>
      <w:r>
        <w:rPr/>
        <w:t>&gt;Emperor penguin RAB27B</w:t>
      </w:r>
    </w:p>
    <w:p>
      <w:pPr>
        <w:pStyle w:val="PlainText"/>
        <w:rPr/>
      </w:pPr>
      <w:r>
        <w:rPr/>
        <w:t>ATGACTGATGGAGACTATGATTATCTGATCAAACTCCTGGCCCTTGGAGACTCTGGGGTTGGAAAAACAA</w:t>
      </w:r>
    </w:p>
    <w:p>
      <w:pPr>
        <w:pStyle w:val="PlainText"/>
        <w:rPr/>
      </w:pPr>
      <w:r>
        <w:rPr/>
        <w:t>CGTTCCTGTACAGATACACCGATAACAAATTTAATCCAAAATTCATCACGACAGTAGGGATAGATTTTCG</w:t>
      </w:r>
    </w:p>
    <w:p>
      <w:pPr>
        <w:pStyle w:val="PlainText"/>
        <w:rPr/>
      </w:pPr>
      <w:r>
        <w:rPr/>
        <w:t>GGAAAAACGAGTGGTATACAACAGCAGAGGACCAAATGGATCTCCAGGAAAAGCCTTCAAGGTGCATCTC</w:t>
      </w:r>
    </w:p>
    <w:p>
      <w:pPr>
        <w:pStyle w:val="PlainText"/>
        <w:rPr/>
      </w:pPr>
      <w:r>
        <w:rPr/>
        <w:t>CAGCTTTGGGACACAGCCGGACAGGAAAGATTTCGAAGTCTCACCACAGCGTTTTTCAGAGATGCTATGG</w:t>
      </w:r>
    </w:p>
    <w:p>
      <w:pPr>
        <w:pStyle w:val="PlainText"/>
        <w:rPr/>
      </w:pPr>
      <w:r>
        <w:rPr/>
        <w:t>GCTTTTTACTAATGTTTGATCTCACCAGTCAACAGAGCTTCTTAAATGTCAGAAATTGGATGAGTCAGCT</w:t>
      </w:r>
    </w:p>
    <w:p>
      <w:pPr>
        <w:pStyle w:val="PlainText"/>
        <w:rPr/>
      </w:pPr>
      <w:r>
        <w:rPr/>
        <w:t>GCAAGCCAATGCATATTGTGAGAATCCAGATATAGTCTTAATTGGTAATAAAGCTGATTTATCAGACCAA</w:t>
      </w:r>
    </w:p>
    <w:p>
      <w:pPr>
        <w:pStyle w:val="PlainText"/>
        <w:rPr/>
      </w:pPr>
      <w:r>
        <w:rPr/>
        <w:t>AGGGAGGTAAACGAAAGGCAAGCAAAAGACCTGGCAGACAAATATGGCATACCGTACTTCGAAACAAGTG</w:t>
      </w:r>
    </w:p>
    <w:p>
      <w:pPr>
        <w:pStyle w:val="PlainText"/>
        <w:rPr/>
      </w:pPr>
      <w:r>
        <w:rPr/>
        <w:t>CTGCTACCGGACAGAACGTGGAGAAGGCTGTGGACACGCTTCTGGACTTGATAATGAAGCGTATGGAGCA</w:t>
      </w:r>
    </w:p>
    <w:p>
      <w:pPr>
        <w:pStyle w:val="PlainText"/>
        <w:rPr/>
      </w:pPr>
      <w:r>
        <w:rPr/>
        <w:t>GTGCGTGGACAAGACACAGGTCTCTGACACAGCCAACGGAGGAAGCTCGGGAAAGCTAGATTCAGCAAAA</w:t>
      </w:r>
    </w:p>
    <w:p>
      <w:pPr>
        <w:pStyle w:val="PlainText"/>
        <w:rPr/>
      </w:pPr>
      <w:r>
        <w:rPr/>
        <w:t>CCAGAGGAGAAAAAGTGTGCCTGCTAA</w:t>
      </w:r>
    </w:p>
    <w:p>
      <w:pPr>
        <w:pStyle w:val="PlainText"/>
        <w:rPr/>
      </w:pPr>
      <w:r>
        <w:rPr/>
        <w:t>&gt;Emperor penguin RPL17</w:t>
      </w:r>
    </w:p>
    <w:p>
      <w:pPr>
        <w:pStyle w:val="PlainText"/>
        <w:rPr/>
      </w:pPr>
      <w:r>
        <w:rPr/>
        <w:t>ATGGTGCGCTACTCTCTGGATCCGGAGAACCCCACGAAATCATGCAAGTCACGGGGATCCAACCTGCGAG</w:t>
      </w:r>
    </w:p>
    <w:p>
      <w:pPr>
        <w:pStyle w:val="PlainText"/>
        <w:rPr/>
      </w:pPr>
      <w:r>
        <w:rPr/>
        <w:t>TGCATTTCAAGAACACCCGTGAGACCGCCCAGGCCATCAAGGGCATGCACATCCGCAAGGCCACCAAGTA</w:t>
      </w:r>
    </w:p>
    <w:p>
      <w:pPr>
        <w:pStyle w:val="PlainText"/>
        <w:rPr/>
      </w:pPr>
      <w:r>
        <w:rPr/>
        <w:t>CCTGAAGGACGTCACCCTGAAGAAGCAATGCGTTCCCTTCCGTCGCTACAACGGAGGAGTCGGTAGATGC</w:t>
      </w:r>
    </w:p>
    <w:p>
      <w:pPr>
        <w:pStyle w:val="PlainText"/>
        <w:rPr/>
      </w:pPr>
      <w:r>
        <w:rPr/>
        <w:t>GCCCAGGCCAAGCAGTGGGGCTGGACGCAGGGACGCTGGCCGAAGAAAAGCGCGGAGTTCTTGCTGCACA</w:t>
      </w:r>
    </w:p>
    <w:p>
      <w:pPr>
        <w:pStyle w:val="PlainText"/>
        <w:rPr/>
      </w:pPr>
      <w:r>
        <w:rPr/>
        <w:t>TGCTCAAAAACGCGGAGAGCAATGCTGAGCTCAAGGGTCTTGACGTGGATTCTCTGGTCATCGAGCACAT</w:t>
      </w:r>
    </w:p>
    <w:p>
      <w:pPr>
        <w:pStyle w:val="PlainText"/>
        <w:rPr/>
      </w:pPr>
      <w:r>
        <w:rPr/>
        <w:t>CCAGGTCAACAAGGCTCCCAAAATGCGCAGGCGCACCTACAGGGCGCACGGCAGGATCAACCCCTACATG</w:t>
      </w:r>
    </w:p>
    <w:p>
      <w:pPr>
        <w:pStyle w:val="PlainText"/>
        <w:rPr/>
      </w:pPr>
      <w:r>
        <w:rPr/>
        <w:t>AGCTCCCCCTGCCACATCGAGATGATCCTCACCGAGAAGGAGCAGATCGTTCCCAAGCCGGAGGAAGAAG</w:t>
      </w:r>
    </w:p>
    <w:p>
      <w:pPr>
        <w:pStyle w:val="PlainText"/>
        <w:rPr/>
      </w:pPr>
      <w:r>
        <w:rPr/>
        <w:t>TTGCTCAAAAGAAAAAGATATCCCAAAAGAAGCTGAAGAAGCAGAAGCTGATGGCTCGGGAGTAG</w:t>
      </w:r>
    </w:p>
    <w:p>
      <w:pPr>
        <w:pStyle w:val="PlainText"/>
        <w:rPr/>
      </w:pPr>
      <w:r>
        <w:rPr/>
        <w:t>&gt;Emperor penguin SKA1</w:t>
      </w:r>
    </w:p>
    <w:p>
      <w:pPr>
        <w:pStyle w:val="PlainText"/>
        <w:rPr/>
      </w:pPr>
      <w:r>
        <w:rPr/>
        <w:t>ATGGCGTCTTCAGACCTGGAAGATTTATGCTTTCACATCAACACAAAGATTTCAACAATTAAAAAGACTC</w:t>
      </w:r>
    </w:p>
    <w:p>
      <w:pPr>
        <w:pStyle w:val="PlainText"/>
        <w:rPr/>
      </w:pPr>
      <w:r>
        <w:rPr/>
        <w:t>TTCAATTAAGAAACATAGGTCAAGAACCATCCCTCAAATCTATGCTCTGTAAAATAGGACATGAGATGGT</w:t>
      </w:r>
    </w:p>
    <w:p>
      <w:pPr>
        <w:pStyle w:val="PlainText"/>
        <w:rPr/>
      </w:pPr>
      <w:r>
        <w:rPr/>
        <w:t>TCTCTTGCATGATCTCCTGAATAAAATGGAAACGGAAGTTCAACAGCAAGAAAAACTGAAAAATTTGCTA</w:t>
      </w:r>
    </w:p>
    <w:p>
      <w:pPr>
        <w:pStyle w:val="PlainText"/>
        <w:rPr/>
      </w:pPr>
      <w:r>
        <w:rPr/>
        <w:t>AAAGAGCTCCAGAAGTCTGCCGAGAGAGATCAAAATGAAGCGCAGCACCTCCGTGAAAACATTCCTCCCC</w:t>
      </w:r>
    </w:p>
    <w:p>
      <w:pPr>
        <w:pStyle w:val="PlainText"/>
        <w:rPr/>
      </w:pPr>
      <w:r>
        <w:rPr/>
        <w:t>ATCTGCCTAAACCAACTCAGAGCTGCATCACTGGGCTAACTGCGAAATGTGAAGAACAAACAAAAGTTGC</w:t>
      </w:r>
    </w:p>
    <w:p>
      <w:pPr>
        <w:pStyle w:val="PlainText"/>
        <w:rPr/>
      </w:pPr>
      <w:r>
        <w:rPr/>
        <w:t>AGAACTCGAACGTGCAAAGAAACCTACAAAAGAGTCAAGACTTATTAAAGAAGCACCCTTAATAACTGCA</w:t>
      </w:r>
    </w:p>
    <w:p>
      <w:pPr>
        <w:pStyle w:val="PlainText"/>
        <w:rPr/>
      </w:pPr>
      <w:r>
        <w:rPr/>
        <w:t>GAAGAATTTGAAAGTGTTCCTGCGTATATGAAAGGTCGTTTAACGTACAATCAGATTAATGCGGTTGTTC</w:t>
      </w:r>
    </w:p>
    <w:p>
      <w:pPr>
        <w:pStyle w:val="PlainText"/>
        <w:rPr/>
      </w:pPr>
      <w:r>
        <w:rPr/>
        <w:t>AAGATATGAACAAGGCTGTGGTGGGCAAGTACAAGATCCTGCATCAGCCTTTGAGATCTATGAATGCGGC</w:t>
      </w:r>
    </w:p>
    <w:p>
      <w:pPr>
        <w:pStyle w:val="PlainText"/>
        <w:rPr/>
      </w:pPr>
      <w:r>
        <w:rPr/>
        <w:t>AGTCAGAAATCTCTACCACAGGTTCCTGGAAGAAGAAACTAAGGATACAAAAGGTGAATTTTTTATTGTG</w:t>
      </w:r>
    </w:p>
    <w:p>
      <w:pPr>
        <w:pStyle w:val="PlainText"/>
        <w:rPr/>
      </w:pPr>
      <w:r>
        <w:rPr/>
        <w:t>GAGGCTGATATCAAAGAGTTCACTCAGCTGAAAGTGGATAAGCGCTTCCATAGGATCCTCAATATCCTGC</w:t>
      </w:r>
    </w:p>
    <w:p>
      <w:pPr>
        <w:pStyle w:val="PlainText"/>
        <w:rPr/>
      </w:pPr>
      <w:r>
        <w:rPr/>
        <w:t>GCCACTGCCAGAGAGTGAGAGAAGTTCGTGGCTCAAGACTTGTCCGCTACGTCATCTGCTAA</w:t>
      </w:r>
    </w:p>
    <w:p>
      <w:pPr>
        <w:pStyle w:val="PlainText"/>
        <w:rPr/>
      </w:pPr>
      <w:r>
        <w:rPr/>
        <w:t>&gt;Emperor penguin SMAD4</w:t>
      </w:r>
    </w:p>
    <w:p>
      <w:pPr>
        <w:pStyle w:val="PlainText"/>
        <w:rPr/>
      </w:pPr>
      <w:r>
        <w:rPr/>
        <w:t>ATGGACAATATGTCTATTACTAACACGCCAACAAGTAATGATGCTTGTCTGAGCATTGTTCACAGCTTGA</w:t>
      </w:r>
    </w:p>
    <w:p>
      <w:pPr>
        <w:pStyle w:val="PlainText"/>
        <w:rPr/>
      </w:pPr>
      <w:r>
        <w:rPr/>
        <w:t>TGTGCCATCGACAAGGTGGAGAGAGTGAAACTTTTGCAAAACGCGCA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CGCTCGTCTTTGGAGGTGGCCTGATCTTCATAAAAATGAACTCAAGCATGTTAAATATTGTCAGTA</w:t>
      </w:r>
    </w:p>
    <w:p>
      <w:pPr>
        <w:pStyle w:val="PlainText"/>
        <w:rPr/>
      </w:pPr>
      <w:r>
        <w:rPr/>
        <w:t>TGCTTTTGACTTAAAATGTGACAGTGTCTGTGTAAATCCTTACCATTATGAGCGTGTAGTATCGCCTGGC</w:t>
      </w:r>
    </w:p>
    <w:p>
      <w:pPr>
        <w:pStyle w:val="PlainText"/>
        <w:rPr/>
      </w:pPr>
      <w:r>
        <w:rPr/>
        <w:t>ATCGATCTCTCAGGATTGACACTACAGAGTTCTGCTCCATCAAGCATGTTGGTGAAAGACGAATACGTTC</w:t>
      </w:r>
    </w:p>
    <w:p>
      <w:pPr>
        <w:pStyle w:val="PlainText"/>
        <w:rPr/>
      </w:pPr>
      <w:r>
        <w:rPr/>
        <w:t>ATGACTACGAGGGGCAGCCGTCATTGTCTTCTGCCGAAGGCCATTCAGTCCAAACCATCCAGCATCCACC</w:t>
      </w:r>
    </w:p>
    <w:p>
      <w:pPr>
        <w:pStyle w:val="PlainText"/>
        <w:rPr/>
      </w:pPr>
      <w:r>
        <w:rPr/>
        <w:t>AAGTAACAGGGCATCTACAGAGCCTTATAGCACCCCAGCCATGTTAGCTCCTACTGAGGCTAGCACTACC</w:t>
      </w:r>
    </w:p>
    <w:p>
      <w:pPr>
        <w:pStyle w:val="PlainText"/>
        <w:rPr/>
      </w:pPr>
      <w:r>
        <w:rPr/>
        <w:t>AGCACCACTAACTTTCCCAACATTCCTGTGGCTTCAACAAGTCAACCTA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TACTTACCATCACAATAGTACTACAACTTGGACTGGAAGTCGGACGGCAGCCTACACACCTACC</w:t>
      </w:r>
    </w:p>
    <w:p>
      <w:pPr>
        <w:pStyle w:val="PlainText"/>
        <w:rPr/>
      </w:pPr>
      <w:r>
        <w:rPr/>
        <w:t>ATACCTCACCACCAGAATGGCCATCTTCAGCATCATCCACCTATGCATCCTGGACATTACTGGCCAGTTC</w:t>
      </w:r>
    </w:p>
    <w:p>
      <w:pPr>
        <w:pStyle w:val="PlainText"/>
        <w:rPr/>
      </w:pPr>
      <w:r>
        <w:rPr/>
        <w:t>ACAATGAACTTGCATTCCAGCCTCCTATATCAAATCATCCTGCTCCAGAATATTGGTGTTCAATCGCCTA</w:t>
      </w:r>
    </w:p>
    <w:p>
      <w:pPr>
        <w:pStyle w:val="PlainText"/>
        <w:rPr/>
      </w:pPr>
      <w:r>
        <w:rPr/>
        <w:t>TTTTGAAATGGATGTGCAAGTTGGAGAAACATTTAAGGTCCCTTCAAGCTGTCCAATTGTTACTGTTGAT</w:t>
      </w:r>
    </w:p>
    <w:p>
      <w:pPr>
        <w:pStyle w:val="PlainText"/>
        <w:rPr/>
      </w:pPr>
      <w:r>
        <w:rPr/>
        <w:t>GGATACGTGGATCCTTCTGGAGGAGACCGTTTTTGCCTGGGCCAGCTTTCCAACGTGCATAGAACAGAAG</w:t>
      </w:r>
    </w:p>
    <w:p>
      <w:pPr>
        <w:pStyle w:val="PlainText"/>
        <w:rPr/>
      </w:pPr>
      <w:r>
        <w:rPr/>
        <w:t>CCATCGAGAGAGCAAGGTTGCACATAGGTAAAGGGGTGCAGTTGGAGTGCAAAGGAGAAGGTGACGTGTG</w:t>
      </w:r>
    </w:p>
    <w:p>
      <w:pPr>
        <w:pStyle w:val="PlainText"/>
        <w:rPr/>
      </w:pPr>
      <w:r>
        <w:rPr/>
        <w:t>GGTTAGATGCCTCAGTGACCATGCGGTCTTTGTTCAGAGTTACTACCTGGATAGAGAAGCAGGGCGTGCA</w:t>
      </w:r>
    </w:p>
    <w:p>
      <w:pPr>
        <w:pStyle w:val="PlainText"/>
        <w:rPr/>
      </w:pPr>
      <w:r>
        <w:rPr/>
        <w:t>CCAGGGGATGCTGTTCACAAGATTTACCCAAGTGCATATATAAAGGTGTTTGATTTACGCCAATGTCATC</w:t>
      </w:r>
    </w:p>
    <w:p>
      <w:pPr>
        <w:pStyle w:val="PlainText"/>
        <w:rPr/>
      </w:pPr>
      <w:r>
        <w:rPr/>
        <w:t>GTCAGATGCAACAGCAGGCTGCCACTGCCCAAGCTGCTGCTGCTGCTCAGGCTGCAGCAGTAGCTGGAAA</w:t>
      </w:r>
    </w:p>
    <w:p>
      <w:pPr>
        <w:pStyle w:val="PlainText"/>
        <w:rPr/>
      </w:pPr>
      <w:r>
        <w:rPr/>
        <w:t>CATCCCTGGACCAGGATCAGTAGGCGGAATAGCCCCAGCCATTAGTTTGTCAGCTGCTGCTGGAATTGGC</w:t>
      </w:r>
    </w:p>
    <w:p>
      <w:pPr>
        <w:pStyle w:val="PlainText"/>
        <w:rPr/>
      </w:pPr>
      <w:r>
        <w:rPr/>
        <w:t>GTAGATGACCTTCGCCGCTTATGCATACTCAGGATGAGTTTTGTAAAAGGTTGGGGACCTGATTACCCAA</w:t>
      </w:r>
    </w:p>
    <w:p>
      <w:pPr>
        <w:pStyle w:val="PlainText"/>
        <w:rPr/>
      </w:pPr>
      <w:r>
        <w:rPr/>
        <w:t>GACAGAGCATCAAAGAGACACCGTGCTGGATTGAGATTCACTTACACCGTGCCCTCCAGCTTCTAGATGA</w:t>
      </w:r>
    </w:p>
    <w:p>
      <w:pPr>
        <w:pStyle w:val="PlainText"/>
        <w:rPr/>
      </w:pPr>
      <w:r>
        <w:rPr/>
        <w:t>AGTACTTCATACCATGCCTATTGCAGACCCACAACCTTTAGACTGA</w:t>
      </w:r>
    </w:p>
    <w:p>
      <w:pPr>
        <w:pStyle w:val="PlainText"/>
        <w:rPr/>
      </w:pPr>
      <w:r>
        <w:rPr/>
        <w:t>&gt;Emperor penguin SMAD7</w:t>
      </w:r>
    </w:p>
    <w:p>
      <w:pPr>
        <w:pStyle w:val="PlainText"/>
        <w:rPr/>
      </w:pPr>
      <w:r>
        <w:rPr/>
        <w:t>ATGTTCAGGACCAAACGCTCGGTGCTCGTTCGGCGGCTTTGGCGGAGCCGTGCGCCCGGCNNNGCGGGCG</w:t>
      </w:r>
    </w:p>
    <w:p>
      <w:pPr>
        <w:pStyle w:val="PlainText"/>
        <w:rPr/>
      </w:pPr>
      <w:r>
        <w:rPr/>
        <w:t>CGGAGGCGGAACTGAAGGCGCTGACCCACGCCGTGCTGAAGCGGTTGAAGGAGCGCGCGCTGGACAGCCT</w:t>
      </w:r>
    </w:p>
    <w:p>
      <w:pPr>
        <w:pStyle w:val="PlainText"/>
        <w:rPr/>
      </w:pPr>
      <w:r>
        <w:rPr/>
        <w:t>GCTGGAGGCGGTGGAGTCCCGCGGGGGGGCGCGGACCCCCTGCCTGCTGCTGCCCGCCAAGGCCGACTCA</w:t>
      </w:r>
    </w:p>
    <w:p>
      <w:pPr>
        <w:pStyle w:val="PlainText"/>
        <w:rPr/>
      </w:pPr>
      <w:r>
        <w:rPr/>
        <w:t>CGGTTGGGCCAGCACTGGGACCCGCTGCCGGTGCTGCTCTGCAAGGTGTTCCGCTGGCCCGACCTCCGCC</w:t>
      </w:r>
    </w:p>
    <w:p>
      <w:pPr>
        <w:pStyle w:val="PlainText"/>
        <w:rPr/>
      </w:pPr>
      <w:r>
        <w:rPr/>
        <w:t>ACTGTTCCGAAGTGAAGCGGTTATGTTGCTGTGAATCCTACGGCAAGGCTCACCCCGAGCTCGTCTGCTG</w:t>
      </w:r>
    </w:p>
    <w:p>
      <w:pPr>
        <w:pStyle w:val="PlainText"/>
        <w:rPr/>
      </w:pPr>
      <w:r>
        <w:rPr/>
        <w:t>CAACCCGCACCACCTCAGCCGGCTCTGCGAGCTAGAGTCTCCCCCTCCACCCTACTCCAGATATCCAATG</w:t>
      </w:r>
    </w:p>
    <w:p>
      <w:pPr>
        <w:pStyle w:val="PlainText"/>
        <w:rPr/>
      </w:pPr>
      <w:r>
        <w:rPr/>
        <w:t>GATTTTCTCAAACCAACTGCAGATTGTCCAGACTCTGTGCCTTCCTCCACTGAAACAGGGGGAACTAATT</w:t>
      </w:r>
    </w:p>
    <w:p>
      <w:pPr>
        <w:pStyle w:val="PlainText"/>
        <w:rPr/>
      </w:pPr>
      <w:r>
        <w:rPr/>
        <w:t>GTCTAGCCCCTGGGGGGCTTTCAGATTCCCAAGTTCTTCAGGAGCCGGGGGATCGGTCACACTGGTGCGT</w:t>
      </w:r>
    </w:p>
    <w:p>
      <w:pPr>
        <w:pStyle w:val="PlainText"/>
        <w:rPr/>
      </w:pPr>
      <w:r>
        <w:rPr/>
        <w:t>GGTGGCATACTGGGAAGAGAAGACGCGTGTGGGTCGGCTGTACTCTGTCCAAGAGCCCTCCCTGGATATC</w:t>
      </w:r>
    </w:p>
    <w:p>
      <w:pPr>
        <w:pStyle w:val="PlainText"/>
        <w:rPr/>
      </w:pPr>
      <w:r>
        <w:rPr/>
        <w:t>TTCTATGATCTACCTCAGGGGAATGGTTTCTGCCTCGGACAGCTCAACTCGGACAACAAAAGCCAACTGG</w:t>
      </w:r>
    </w:p>
    <w:p>
      <w:pPr>
        <w:pStyle w:val="PlainText"/>
        <w:rPr/>
      </w:pPr>
      <w:r>
        <w:rPr/>
        <w:t>TGCAGAAGGTCCGCAGCAAGATCGGCTATGGCATCCAGCTCACCAAGGAAGTGGACGGCGTGTGGGTGTA</w:t>
      </w:r>
    </w:p>
    <w:p>
      <w:pPr>
        <w:pStyle w:val="PlainText"/>
        <w:rPr/>
      </w:pPr>
      <w:r>
        <w:rPr/>
        <w:t>CAACCGCAGCAGTTACCCCATCTTCATCAAGTCGGCCACACTGGACAACCCCGACTCCAGGACGTTGCTG</w:t>
      </w:r>
    </w:p>
    <w:p>
      <w:pPr>
        <w:pStyle w:val="PlainText"/>
        <w:rPr/>
      </w:pPr>
      <w:r>
        <w:rPr/>
        <w:t>GTTCACAAAGTGTTCCCAGGTTTTTCCATCAAGGCTTTTGACTACGAGAAGGCGTACAGCTTGCAGAGAC</w:t>
      </w:r>
    </w:p>
    <w:p>
      <w:pPr>
        <w:pStyle w:val="PlainText"/>
        <w:rPr/>
      </w:pPr>
      <w:r>
        <w:rPr/>
        <w:t>CCAACGACCATGAGTTCATGCAGCAACCATGGACCGGATTTACTGTTCAGATCAGCTTTGTGAAAGGCTG</w:t>
      </w:r>
    </w:p>
    <w:p>
      <w:pPr>
        <w:pStyle w:val="PlainText"/>
        <w:rPr/>
      </w:pPr>
      <w:r>
        <w:rPr/>
        <w:t>GGGCCAGTGCTACACGAGACAGTTTATCAGCAGTTGCCCGTGCTGGTTGGAGGTTATTTTTAATAACCGA</w:t>
      </w:r>
    </w:p>
    <w:p>
      <w:pPr>
        <w:pStyle w:val="PlainText"/>
        <w:rPr/>
      </w:pPr>
      <w:r>
        <w:rPr/>
        <w:t>TGA</w:t>
      </w:r>
    </w:p>
    <w:p>
      <w:pPr>
        <w:pStyle w:val="PlainText"/>
        <w:rPr/>
      </w:pPr>
      <w:r>
        <w:rPr/>
        <w:t>&gt;Emperor penguin ST8SIA3</w:t>
      </w:r>
    </w:p>
    <w:p>
      <w:pPr>
        <w:pStyle w:val="PlainText"/>
        <w:rPr/>
      </w:pPr>
      <w:r>
        <w:rPr/>
        <w:t>ATGAAGGGCAGCTTCTGCTGCAGAGGATTCCTCTCGGCATTGGTGATGGTTGAGCCGTTATCCCTGCTGG</w:t>
      </w:r>
    </w:p>
    <w:p>
      <w:pPr>
        <w:pStyle w:val="PlainText"/>
        <w:rPr/>
      </w:pPr>
      <w:r>
        <w:rPr/>
        <w:t>CCAGCTACCAGCGGGCTCCCTGGGTGCGCGCCCATGGCCACGGGGAGAAGGAAATCGCCCCTCGCATGCC</w:t>
      </w:r>
    </w:p>
    <w:p>
      <w:pPr>
        <w:pStyle w:val="PlainText"/>
        <w:rPr/>
      </w:pPr>
      <w:r>
        <w:rPr/>
        <w:t>TGTGCATTGTGCGCTCGTTTCCAGGTCCCAGTTCGCGCTGAAGTTCCTGGACCCCTCGTTCGTCCCCATT</w:t>
      </w:r>
    </w:p>
    <w:p>
      <w:pPr>
        <w:pStyle w:val="PlainText"/>
        <w:rPr/>
      </w:pPr>
      <w:r>
        <w:rPr/>
        <w:t>ACGAACTCCCTGACCCACGAGCTGCAGGAGAAGCCCTCCAAGTGGGCCTTCAACCGGACCGCCTTCGCAC</w:t>
      </w:r>
    </w:p>
    <w:p>
      <w:pPr>
        <w:pStyle w:val="PlainText"/>
        <w:rPr/>
      </w:pPr>
      <w:r>
        <w:rPr/>
        <w:t>ATCAGAGGCAAGAAATCCTTCAGCATGTCGATGTAATAAAAAATTTTTCTTTGACCAAGAATAGTGTTCG</w:t>
      </w:r>
    </w:p>
    <w:p>
      <w:pPr>
        <w:pStyle w:val="PlainText"/>
        <w:rPr/>
      </w:pPr>
      <w:r>
        <w:rPr/>
        <w:t>GATTGGACAGCTGATGCATTACGATTATTCCAGCCATAAGTATGTTTTCTCTATTAGCAATAACTTCAGA</w:t>
      </w:r>
    </w:p>
    <w:p>
      <w:pPr>
        <w:pStyle w:val="PlainText"/>
        <w:rPr/>
      </w:pPr>
      <w:r>
        <w:rPr/>
        <w:t>TCGCTGCTCCCCGACGTGTCGCCGATCCTGAACAAGCATTACAACATTTGCGCCGTGGTTGGAAACAGTG</w:t>
      </w:r>
    </w:p>
    <w:p>
      <w:pPr>
        <w:pStyle w:val="PlainText"/>
        <w:rPr/>
      </w:pPr>
      <w:r>
        <w:rPr/>
        <w:t>GGATCCTGACCGGGAGTCAGTGCGGGCAAGAAATAGATAAATCTGATTTTGTTTTTCGCTGCAATTTTGC</w:t>
      </w:r>
    </w:p>
    <w:p>
      <w:pPr>
        <w:pStyle w:val="PlainText"/>
        <w:rPr/>
      </w:pPr>
      <w:r>
        <w:rPr/>
        <w:t>TCCAACTGAGGCTTTCCAAAAAGATGTTGGAAGGAAAACCAATCTTACAACCTTCAACCCCAGCATCCTG</w:t>
      </w:r>
    </w:p>
    <w:p>
      <w:pPr>
        <w:pStyle w:val="PlainText"/>
        <w:rPr/>
      </w:pPr>
      <w:r>
        <w:rPr/>
        <w:t>GAAAAGTATTACAACAATCTTTTGACCATTCAGGATCGCAACAACTTCTTTTTAAGTTTGAAAAAGCTTG</w:t>
      </w:r>
    </w:p>
    <w:p>
      <w:pPr>
        <w:pStyle w:val="PlainText"/>
        <w:rPr/>
      </w:pPr>
      <w:r>
        <w:rPr/>
        <w:t>ATGGGGCCATTCTTTGGATCCCCGCTTTTTTCTTCCACACATCAGCAACAGTCACGAGAACACTGGTTGA</w:t>
      </w:r>
    </w:p>
    <w:p>
      <w:pPr>
        <w:pStyle w:val="PlainText"/>
        <w:rPr/>
      </w:pPr>
      <w:r>
        <w:rPr/>
        <w:t>CTTCTTTGTTGAGCATAGAGGGCAACTAAAGGTCCAGTTGGCTTGGCCAGGAAATATAATGCAGCATGTT</w:t>
      </w:r>
    </w:p>
    <w:p>
      <w:pPr>
        <w:pStyle w:val="PlainText"/>
        <w:rPr/>
      </w:pPr>
      <w:r>
        <w:rPr/>
        <w:t>AACAGATACTGGAAGAACAAACACTTGTCACCCAAGCGGCTGAGCACAGGTATTCTCATGTATACCCTTG</w:t>
      </w:r>
    </w:p>
    <w:p>
      <w:pPr>
        <w:pStyle w:val="PlainText"/>
        <w:rPr/>
      </w:pPr>
      <w:r>
        <w:rPr/>
        <w:t>CTTCTGCCATATGTGAAGAGATCCACTTGTACGGATTCTGGCCCTTTGGGTTCGACCCCAACACGAGGGA</w:t>
      </w:r>
    </w:p>
    <w:p>
      <w:pPr>
        <w:pStyle w:val="PlainText"/>
        <w:rPr/>
      </w:pPr>
      <w:r>
        <w:rPr/>
        <w:t>GGACCTCCCGTACCACTACTATGATAAGAAGGGAACAAAGTTCACGACCAAGTGGCAGGAGTCCCACCAG</w:t>
      </w:r>
    </w:p>
    <w:p>
      <w:pPr>
        <w:pStyle w:val="PlainText"/>
        <w:rPr/>
      </w:pPr>
      <w:r>
        <w:rPr/>
        <w:t>CTGCCTGCAGAGTTCCAGCTGCTCTACAGGATGCACGGTGAAGGACTGGCCAAACTCACCTTGTCGCATT</w:t>
      </w:r>
    </w:p>
    <w:p>
      <w:pPr>
        <w:pStyle w:val="PlainText"/>
        <w:rPr/>
      </w:pPr>
      <w:r>
        <w:rPr/>
        <w:t>GTGCCTAA</w:t>
      </w:r>
    </w:p>
    <w:p>
      <w:pPr>
        <w:pStyle w:val="PlainText"/>
        <w:rPr/>
      </w:pPr>
      <w:r>
        <w:rPr/>
        <w:t>&gt;Emperor penguin STARD6</w:t>
      </w:r>
    </w:p>
    <w:p>
      <w:pPr>
        <w:pStyle w:val="PlainText"/>
        <w:rPr/>
      </w:pPr>
      <w:r>
        <w:rPr/>
        <w:t>ATGGACTATAAGAAAATTACGGATGAAGTTTCAGAAAAAATTTTATCATACAGTCAAGATACTTCAGGAT</w:t>
      </w:r>
    </w:p>
    <w:p>
      <w:pPr>
        <w:pStyle w:val="PlainText"/>
        <w:rPr/>
      </w:pPr>
      <w:r>
        <w:rPr/>
        <w:t>GGAGAGTGATAAAAGTTTCAAAAAATGTTACAGTTTCTTCAAAGCCTTCAAAAGAGTATGCAGGAAATAT</w:t>
      </w:r>
    </w:p>
    <w:p>
      <w:pPr>
        <w:pStyle w:val="PlainText"/>
        <w:rPr/>
      </w:pPr>
      <w:r>
        <w:rPr/>
        <w:t>ATACCGTGGAGAAGGGATAATTAAGGAAGTCCCTAGTAAAATTATTCCTTTTATGTATCTTCCTGAATAT</w:t>
      </w:r>
    </w:p>
    <w:p>
      <w:pPr>
        <w:pStyle w:val="PlainText"/>
        <w:rPr/>
      </w:pPr>
      <w:r>
        <w:rPr/>
        <w:t>CGAAACAAATGGGACAAAGCATTACAATCTTACAAGCTGTTAGAAAGGATTGACCAGGACACTGGTATAT</w:t>
      </w:r>
    </w:p>
    <w:p>
      <w:pPr>
        <w:pStyle w:val="PlainText"/>
        <w:rPr/>
      </w:pPr>
      <w:r>
        <w:rPr/>
        <w:t>ACCACAGTGTAACACACAGTTATGGTATGGGACTGATTTCATCAAGAGACTTTGTTGACCTGCTGCATGT</w:t>
      </w:r>
    </w:p>
    <w:p>
      <w:pPr>
        <w:pStyle w:val="PlainText"/>
        <w:rPr/>
      </w:pPr>
      <w:r>
        <w:rPr/>
        <w:t>TAAACCATATCCTGGTGATATCCTTACAACTAACTCGGTCAGTGTGGAATACTCCAGCTGCCCTCCAACT</w:t>
      </w:r>
    </w:p>
    <w:p>
      <w:pPr>
        <w:pStyle w:val="PlainText"/>
        <w:rPr/>
      </w:pPr>
      <w:r>
        <w:rPr/>
        <w:t>CCCTCTTGTGTCCGAGGCTATAACAATCCCTGTGGATACGTGTGTTCACCTTTGCCTGAGAATCCAGAGC</w:t>
      </w:r>
    </w:p>
    <w:p>
      <w:pPr>
        <w:pStyle w:val="PlainText"/>
        <w:rPr/>
      </w:pPr>
      <w:r>
        <w:rPr/>
        <w:t>ATTCTAAGCTAGTTGTATTTATTCAGCCAGAACTAGGAGGAATGCTCCCAGGTTCTGTAGTGGAGACAGC</w:t>
      </w:r>
    </w:p>
    <w:p>
      <w:pPr>
        <w:pStyle w:val="PlainText"/>
        <w:rPr/>
      </w:pPr>
      <w:r>
        <w:rPr/>
        <w:t>ATTACCTACTACTCTCATAAACTTAATCACAGAAACAAGAGCTGGACTGAAAGGCTTGAAAGACCATAAT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Emperor penguin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CTTGGCAAGTGGACATTTT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AGATGGGACTCACTATGATCATATGGCGAGCAGAGACCTTGGGTCGCATGACAATCTCTCTCCTC</w:t>
      </w:r>
    </w:p>
    <w:p>
      <w:pPr>
        <w:pStyle w:val="PlainText"/>
        <w:rPr/>
      </w:pPr>
      <w:r>
        <w:rPr/>
        <w:t>CCTTTGTCAATTCCAGAATACAAAGTAAAACAGAAAGGGGTTCATACTCATCATATGGAAGAGATTCGAA</w:t>
      </w:r>
    </w:p>
    <w:p>
      <w:pPr>
        <w:pStyle w:val="PlainText"/>
        <w:rPr/>
      </w:pPr>
      <w:r>
        <w:rPr/>
        <w:t>TTTACAGGGTTGCCACCAGCAAAGTCTCCTTGGAGGTGACATGGATATTGGCAACCCAGGAGCGCTCTCC</w:t>
      </w:r>
    </w:p>
    <w:p>
      <w:pPr>
        <w:pStyle w:val="PlainText"/>
        <w:rPr/>
      </w:pPr>
      <w:r>
        <w:rPr/>
        <w:t>CCCACTAAGCCTGGCTCCCAGTACTATCAGTATTCTAGCAATAACCCCCGGCGGAGGCCTCTCCACAGCA</w:t>
      </w:r>
    </w:p>
    <w:p>
      <w:pPr>
        <w:pStyle w:val="PlainText"/>
        <w:rPr/>
      </w:pPr>
      <w:r>
        <w:rPr/>
        <w:t>CCTCTATGGAAGTACAAACAAAGAAAGTTCGAAAAGTTCCTCCAGGTTTGCCATCTTCAGTTTATGCCCC</w:t>
      </w:r>
    </w:p>
    <w:p>
      <w:pPr>
        <w:pStyle w:val="PlainText"/>
        <w:rPr/>
      </w:pPr>
      <w:r>
        <w:rPr/>
        <w:t>GTCAGCAAGCACTGCCGACTACAATAGGGATTCACCAGGTTATCCATCCTCAAAACCAGCAGCCAGCACT</w:t>
      </w:r>
    </w:p>
    <w:p>
      <w:pPr>
        <w:pStyle w:val="PlainText"/>
        <w:rPr/>
      </w:pPr>
      <w:r>
        <w:rPr/>
        <w:t>TTTCCTAGCTCCTTCTTCATGCAAGATGGCCATCACAGCAGCGACCCGTGGAGCTCCTCCAGCGGGATGA</w:t>
      </w:r>
    </w:p>
    <w:p>
      <w:pPr>
        <w:pStyle w:val="PlainText"/>
        <w:rPr/>
      </w:pPr>
      <w:r>
        <w:rPr/>
        <w:t>ACCAGCCCGGGTACGGGGGCATGCTGGGCAACTCTTCTCACATCCCCCAGTCCAGCAGCTACTGCAGCCT</w:t>
      </w:r>
    </w:p>
    <w:p>
      <w:pPr>
        <w:pStyle w:val="PlainText"/>
        <w:rPr/>
      </w:pPr>
      <w:r>
        <w:rPr/>
        <w:t>GCACCCGCACGACCGCTTGAGCTACCCATCACACTCCTCAGCAGACATCAATTCCAGTCTTCCTCCGATG</w:t>
      </w:r>
    </w:p>
    <w:p>
      <w:pPr>
        <w:pStyle w:val="PlainText"/>
        <w:rPr/>
      </w:pPr>
      <w:r>
        <w:rPr/>
        <w:t>TCCACCTTCCACCGCAGTGGCACAAATCATTACAGCGCATCTTCTTGCACACCCCCTGCCAACGGGACGG</w:t>
      </w:r>
    </w:p>
    <w:p>
      <w:pPr>
        <w:pStyle w:val="PlainText"/>
        <w:rPr/>
      </w:pPr>
      <w:r>
        <w:rPr/>
        <w:t>ACAGTATCATGGCAAACAGAGGAAGTGGGGCAGCAGGCAGCTCGCAGACTGGTGATGCGCTGGGGAAAGC</w:t>
      </w:r>
    </w:p>
    <w:p>
      <w:pPr>
        <w:pStyle w:val="PlainText"/>
        <w:rPr/>
      </w:pPr>
      <w:r>
        <w:rPr/>
        <w:t>ACTT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AAGCCGGATCGAGGACCGCCTGGAGAGACTGGATGACGCCAT</w:t>
      </w:r>
    </w:p>
    <w:p>
      <w:pPr>
        <w:pStyle w:val="PlainText"/>
        <w:rPr/>
      </w:pPr>
      <w:r>
        <w:rPr/>
        <w:t>CCACGTGCTGCGCAACCACGCGGTGGGGCCCGCCACCGCCATGCCAGGGGGCCACGCCGACATGCACGGC</w:t>
      </w:r>
    </w:p>
    <w:p>
      <w:pPr>
        <w:pStyle w:val="PlainText"/>
        <w:rPr/>
      </w:pPr>
      <w:r>
        <w:rPr/>
        <w:t>TTGATAGGGCCGTCGCACAACGGAGCCATGGCCGGTCTGGGGTCCGGCTACGGCACCGGCCTGCTCTCCG</w:t>
      </w:r>
    </w:p>
    <w:p>
      <w:pPr>
        <w:pStyle w:val="PlainText"/>
        <w:rPr/>
      </w:pPr>
      <w:r>
        <w:rPr/>
        <w:t>CCAACCGGCACTCGCTCATGGTCGGAGCGCACCGCGAGGATGGGGTCAGCCTCCGCGGGAGCCACTCGCT</w:t>
      </w:r>
    </w:p>
    <w:p>
      <w:pPr>
        <w:pStyle w:val="PlainText"/>
        <w:rPr/>
      </w:pPr>
      <w:r>
        <w:rPr/>
        <w:t>CGTGCCAAACCAGGTCCCGGTCCCCCAGCTGCCCGTCCAGTCCGCCACGTCCCCGGATTTGAACCCGCCC</w:t>
      </w:r>
    </w:p>
    <w:p>
      <w:pPr>
        <w:pStyle w:val="PlainText"/>
        <w:rPr/>
      </w:pPr>
      <w:r>
        <w:rPr/>
        <w:t>CAGGACCCGTACAGGGGCATGCCAACCGGACTGCAAGGGCAGAGCGTCTCTTCGGGTAGCTCCGAAATCA</w:t>
      </w:r>
    </w:p>
    <w:p>
      <w:pPr>
        <w:pStyle w:val="PlainText"/>
        <w:rPr/>
      </w:pPr>
      <w:r>
        <w:rPr/>
        <w:t>AATCTGATGACGAGGGAGATGAAAACCTCCAGGACACAAAGTCTTCTGAGGACAAGAAACTAGAGGATGA</w:t>
      </w:r>
    </w:p>
    <w:p>
      <w:pPr>
        <w:pStyle w:val="PlainText"/>
        <w:rPr/>
      </w:pPr>
      <w:r>
        <w:rPr/>
        <w:t>CAAGAAGGATATCAAATCAATTACTAGGTCAAGATCTAGCAATAACGATGACGAAGACCTGACACCGGAG</w:t>
      </w:r>
    </w:p>
    <w:p>
      <w:pPr>
        <w:pStyle w:val="PlainText"/>
        <w:rPr/>
      </w:pPr>
      <w:r>
        <w:rPr/>
        <w:t>CAGAAGGCCGAGAGGGAAAAGGAAAGGAGAATGGCCAACAACGCGCGGGAGCGCCTGCGCGTCCGCGACA</w:t>
      </w:r>
    </w:p>
    <w:p>
      <w:pPr>
        <w:pStyle w:val="PlainText"/>
        <w:rPr/>
      </w:pPr>
      <w:r>
        <w:rPr/>
        <w:t>TCAACGAGGCTTTCAAGGAGTTGGGCCGGATGGTGCAGCTCCATCTGAAGAGCGACAAGCCCCAGACCAA</w:t>
      </w:r>
    </w:p>
    <w:p>
      <w:pPr>
        <w:pStyle w:val="PlainText"/>
        <w:rPr/>
      </w:pPr>
      <w:r>
        <w:rPr/>
        <w:t>GCTCCTGATTTTACACCAGGCTGTGGCTGTCATCCTCAGCTTAGAGCAGCAAGTCAGAGAAAGAAATCTG</w:t>
      </w:r>
    </w:p>
    <w:p>
      <w:pPr>
        <w:pStyle w:val="PlainText"/>
        <w:rPr/>
      </w:pPr>
      <w:r>
        <w:rPr/>
        <w:t>AATCCTAAAGCAGCGTGTCTGAAAAGAAGGGAAGAAGAGAAAGTATCTTCAGATCCTCCTCCCCTTTCCC</w:t>
      </w:r>
    </w:p>
    <w:p>
      <w:pPr>
        <w:pStyle w:val="PlainText"/>
        <w:rPr/>
      </w:pPr>
      <w:r>
        <w:rPr/>
        <w:t>TGGCAGGACCCCACCCCGGGATGGGAGATGCCTCCAATCACATGGGACAGATGTAA</w:t>
      </w:r>
    </w:p>
    <w:p>
      <w:pPr>
        <w:pStyle w:val="PlainText"/>
        <w:rPr/>
      </w:pPr>
      <w:r>
        <w:rPr/>
        <w:t>&gt;Emperor penguin TSPAN3L</w:t>
      </w:r>
    </w:p>
    <w:p>
      <w:pPr>
        <w:pStyle w:val="PlainText"/>
        <w:rPr/>
      </w:pPr>
      <w:r>
        <w:rPr/>
        <w:t>ATGNNNCTGCTAATAACTTTCTCTATTGCATTTCAGGCAGCAGCAGCTGGTCTCAGCTATGTTGGGGCAT</w:t>
      </w:r>
    </w:p>
    <w:p>
      <w:pPr>
        <w:pStyle w:val="PlainText"/>
        <w:rPr/>
      </w:pPr>
      <w:r>
        <w:rPr/>
        <w:t>ATGTCATTAACACCTACAAGAGCTACGACAACTTTCTGCAGGACAAGTATGCTGTGTTGCCAGCCGTGAT</w:t>
      </w:r>
    </w:p>
    <w:p>
      <w:pPr>
        <w:pStyle w:val="PlainText"/>
        <w:rPr/>
      </w:pPr>
      <w:r>
        <w:rPr/>
        <w:t>CATTATTTGCGTTGCTGTGGTAATGTTCATCATTGGGTTGATCGGCTGCTGTGCCACCTTCCGGGAGTCT</w:t>
      </w:r>
    </w:p>
    <w:p>
      <w:pPr>
        <w:pStyle w:val="PlainText"/>
        <w:rPr/>
      </w:pPr>
      <w:r>
        <w:rPr/>
        <w:t>CGAGTTGGTCTAGGGCTGTTCTTGGCCATTATCCTGGTTATCTTTATTGCAGAAGTATCTGCTTTTGTCC</w:t>
      </w:r>
    </w:p>
    <w:p>
      <w:pPr>
        <w:pStyle w:val="PlainText"/>
        <w:rPr/>
      </w:pPr>
      <w:r>
        <w:rPr/>
        <w:t>TGGGATTTGTTTACAGGGAGAAGGTAAAAACTGACGTGCAAGGCACAATGCGCTCAGTCTTTGAGAAGTA</w:t>
      </w:r>
    </w:p>
    <w:p>
      <w:pPr>
        <w:pStyle w:val="PlainText"/>
        <w:rPr/>
      </w:pPr>
      <w:r>
        <w:rPr/>
        <w:t>TGATGGGAAAAATCCAGAGTCTACTGTTGTGGATTACTTGCAAGAACAGCTTCATTGTTGTGGGGTGAAG</w:t>
      </w:r>
    </w:p>
    <w:p>
      <w:pPr>
        <w:pStyle w:val="PlainText"/>
        <w:rPr/>
      </w:pPr>
      <w:r>
        <w:rPr/>
        <w:t>AACTACAGTGACTGGACAACCACACGGTGGTTTAATTCCACCGGTAACAACAGTGTCCCTCTGAGCTGCT</w:t>
      </w:r>
    </w:p>
    <w:p>
      <w:pPr>
        <w:pStyle w:val="PlainText"/>
        <w:rPr/>
      </w:pPr>
      <w:r>
        <w:rPr/>
        <w:t>GCAGACGAGATACGAAGAACTGCACAGGGCGTCTGGATCAGCCGCAGGAACTCAATACGCGGGGCTGCGC</w:t>
      </w:r>
    </w:p>
    <w:p>
      <w:pPr>
        <w:pStyle w:val="PlainText"/>
        <w:rPr/>
      </w:pPr>
      <w:r>
        <w:rPr/>
        <w:t>AGAAGAGCTGGAGTCCGGGCTGCAGAGCGTTATCAGCTATGCCATGCTTGTAATCCTGGGGTTTGCCATT</w:t>
      </w:r>
    </w:p>
    <w:p>
      <w:pPr>
        <w:pStyle w:val="PlainText"/>
        <w:rPr/>
      </w:pPr>
      <w:r>
        <w:rPr/>
        <w:t>GTAAAGTTCTTTGGCATGCTGAGTGTCTGCGTGCTTACTTGCAAGAGAGAAGACAGTGGATATCAGCCTC</w:t>
      </w:r>
    </w:p>
    <w:p>
      <w:pPr>
        <w:pStyle w:val="PlainText"/>
        <w:rPr/>
      </w:pPr>
      <w:r>
        <w:rPr/>
        <w:t>TTTACTCAGGGGTGTTTACTTAA</w:t>
      </w:r>
    </w:p>
    <w:p>
      <w:pPr>
        <w:pStyle w:val="PlainText"/>
        <w:rPr/>
      </w:pPr>
      <w:r>
        <w:rPr/>
        <w:t>&gt;Emperor penguin TXNL1</w:t>
      </w:r>
    </w:p>
    <w:p>
      <w:pPr>
        <w:pStyle w:val="PlainText"/>
        <w:rPr/>
      </w:pPr>
      <w:r>
        <w:rPr/>
        <w:t>ATGGTGGGCGTGAAGGTGATCGCGAACGACACCGAGTTCCAGCCCGAGCTCAGCGCTGCCGGGTCCCGCC</w:t>
      </w:r>
    </w:p>
    <w:p>
      <w:pPr>
        <w:pStyle w:val="PlainText"/>
        <w:rPr/>
      </w:pPr>
      <w:r>
        <w:rPr/>
        <w:t>TGGCCGTGGTGAAGTTCACCATGCGGGGATGTGGCCCTTGTTTAAGGATAGCCCCAGCTTTCAATGCTCT</w:t>
      </w:r>
    </w:p>
    <w:p>
      <w:pPr>
        <w:pStyle w:val="PlainText"/>
        <w:rPr/>
      </w:pPr>
      <w:r>
        <w:rPr/>
        <w:t>GAGTAACAAATATCCCCAGGCAACTTTTTTGGAGGTAGATGTGCATCAATGCCAGGGAACAGCTGCTACC</w:t>
      </w:r>
    </w:p>
    <w:p>
      <w:pPr>
        <w:pStyle w:val="PlainText"/>
        <w:rPr/>
      </w:pPr>
      <w:r>
        <w:rPr/>
        <w:t>AATAATATATCAGCAACACCGACATTTCTGTTTTTCCGAAACAAAGTGCGAATCGACCAGTATCAAGGAG</w:t>
      </w:r>
    </w:p>
    <w:p>
      <w:pPr>
        <w:pStyle w:val="PlainText"/>
        <w:rPr/>
      </w:pPr>
      <w:r>
        <w:rPr/>
        <w:t>CAGATGCTGTAGGTTTAGAAGAAAAAATTAAACAGCACCTGGAGAATGATCCTGGAAACAGTGAAGATAC</w:t>
      </w:r>
    </w:p>
    <w:p>
      <w:pPr>
        <w:pStyle w:val="PlainText"/>
        <w:rPr/>
      </w:pPr>
      <w:r>
        <w:rPr/>
        <w:t>AGATATCCCAAAAGGATATATGGATTTAATGCCATTTATCAATAAAGCCGGCTGTGAATGTCTTAATGAG</w:t>
      </w:r>
    </w:p>
    <w:p>
      <w:pPr>
        <w:pStyle w:val="PlainText"/>
        <w:rPr/>
      </w:pPr>
      <w:r>
        <w:rPr/>
        <w:t>AGTGATGAGCACGGATTTGATAATTGTTTACGTAAAGACTCTACCTACTTGGAATCAGACTGTGATGAGC</w:t>
      </w:r>
    </w:p>
    <w:p>
      <w:pPr>
        <w:pStyle w:val="PlainText"/>
        <w:rPr/>
      </w:pPr>
      <w:r>
        <w:rPr/>
        <w:t>AGCTGCTTATTACTGTAGCTTTTAGTCAACCTGTCAAGCTTTATTCTATGAAACTTCAGGGGCCAGATAA</w:t>
      </w:r>
    </w:p>
    <w:p>
      <w:pPr>
        <w:pStyle w:val="PlainText"/>
        <w:rPr/>
      </w:pPr>
      <w:r>
        <w:rPr/>
        <w:t>CGGGCAAGGTCCGAAGTACATAAAAATCTTTATCAACCTTCCTCGATCTATGGATTTTGAAGAAGCAGAA</w:t>
      </w:r>
    </w:p>
    <w:p>
      <w:pPr>
        <w:pStyle w:val="PlainText"/>
        <w:rPr/>
      </w:pPr>
      <w:r>
        <w:rPr/>
        <w:t>AGAAGTGAACCAACTCAAGCCCTGGAGCTGACACCAGATGACATTAAAGAAGATGGTATTGTCCAGCTTC</w:t>
      </w:r>
    </w:p>
    <w:p>
      <w:pPr>
        <w:pStyle w:val="PlainText"/>
        <w:rPr/>
      </w:pPr>
      <w:r>
        <w:rPr/>
        <w:t>GCTATGTAAAATTTCAGAATGTTAACAGTGTAACTTTGTTTGTCCAATCCAATCATGGTGATGAAGAGAC</w:t>
      </w:r>
    </w:p>
    <w:p>
      <w:pPr>
        <w:pStyle w:val="PlainText"/>
        <w:rPr/>
      </w:pPr>
      <w:r>
        <w:rPr/>
        <w:t>AACAAGAATTACATACTTCACGTTTATTGGAACTCCAGTCCAAGCAACAAATATGAATGACTTCAAGCGA</w:t>
      </w:r>
    </w:p>
    <w:p>
      <w:pPr>
        <w:pStyle w:val="PlainText"/>
        <w:rPr/>
      </w:pPr>
      <w:r>
        <w:rPr/>
        <w:t>GTAGTTGGCAAAAAAGGAGAGAGCCACTAG</w:t>
      </w:r>
    </w:p>
    <w:p>
      <w:pPr>
        <w:pStyle w:val="PlainText"/>
        <w:rPr/>
      </w:pPr>
      <w:r>
        <w:rPr/>
        <w:t>&gt;Emperor penguin WDR7</w:t>
      </w:r>
    </w:p>
    <w:p>
      <w:pPr>
        <w:pStyle w:val="PlainText"/>
        <w:rPr/>
      </w:pPr>
      <w:r>
        <w:rPr/>
        <w:t>ATGGCAGGAAACAGCCTCGTTCTGCCCATAGTCCTGTGGGGCCGTAAAGCCCCCACACACTGCATATCCA</w:t>
      </w:r>
    </w:p>
    <w:p>
      <w:pPr>
        <w:pStyle w:val="PlainText"/>
        <w:rPr/>
      </w:pPr>
      <w:r>
        <w:rPr/>
        <w:t>CCCTGCTGCTCATGGAGGACGTGTCAATGATCGTCACGGGATGCCACGATGGGCAAATATGTCTTTGGGA</w:t>
      </w:r>
    </w:p>
    <w:p>
      <w:pPr>
        <w:pStyle w:val="PlainText"/>
        <w:rPr/>
      </w:pPr>
      <w:r>
        <w:rPr/>
        <w:t>CCTTTCTTTGGATTTAGAGATTAATCCCAGAGCTCTGTTGTTTGGTCATACAGCCTCAATTACTTGTTTA</w:t>
      </w:r>
    </w:p>
    <w:p>
      <w:pPr>
        <w:pStyle w:val="PlainText"/>
        <w:rPr/>
      </w:pPr>
      <w:r>
        <w:rPr/>
        <w:t>TCAAAGGCCTCTGCTTCCAGTGAAAAGCAGTATATAGTGAGTGCATCAGAGAGCGGGGAGATGTGTCTGT</w:t>
      </w:r>
    </w:p>
    <w:p>
      <w:pPr>
        <w:pStyle w:val="PlainText"/>
        <w:rPr/>
      </w:pPr>
      <w:r>
        <w:rPr/>
        <w:t>GGGACGTGAATGATGGGAGATGCATAGAGTTTACTAAACTAGCCTGTACACATACTGGCATACAGTTCTA</w:t>
      </w:r>
    </w:p>
    <w:p>
      <w:pPr>
        <w:pStyle w:val="PlainText"/>
        <w:rPr/>
      </w:pPr>
      <w:r>
        <w:rPr/>
        <w:t>TCAGTTTACAGTTGGGACTCAGCGTGAAGGGAGACTACTATGCCACGGACATTATCCAGAAATTCTTGTT</w:t>
      </w:r>
    </w:p>
    <w:p>
      <w:pPr>
        <w:pStyle w:val="PlainText"/>
        <w:rPr/>
      </w:pPr>
      <w:r>
        <w:rPr/>
        <w:t>GTGGATGCTACCAGCCTTGAAGTTCTTTATTCTTTATTATCAAAGATATCTCCTGACTGGATCAGCTCCA</w:t>
      </w:r>
    </w:p>
    <w:p>
      <w:pPr>
        <w:pStyle w:val="PlainText"/>
        <w:rPr/>
      </w:pPr>
      <w:r>
        <w:rPr/>
        <w:t>TGACTATCATTCGATCCAATAGAACACAAGAGGATACTGTTGTAGCAGTTTCGGTGACTGGCATCCTGAA</w:t>
      </w:r>
    </w:p>
    <w:p>
      <w:pPr>
        <w:pStyle w:val="PlainText"/>
        <w:rPr/>
      </w:pPr>
      <w:r>
        <w:rPr/>
        <w:t>AGTATGGATAATAACCTCTGAAGTTAGTCGGATGCAGGATACAACACCAGTATTTGAAGAGGAGTCAAAA</w:t>
      </w:r>
    </w:p>
    <w:p>
      <w:pPr>
        <w:pStyle w:val="PlainText"/>
        <w:rPr/>
      </w:pPr>
      <w:r>
        <w:rPr/>
        <w:t>CCTATTTATTGTCAAAACTGTCAAAGCATTTCTTTCTGTGCATTTACCCAGCGGTCGTTGTTGGTAGTGT</w:t>
      </w:r>
    </w:p>
    <w:p>
      <w:pPr>
        <w:pStyle w:val="PlainText"/>
        <w:rPr/>
      </w:pPr>
      <w:r>
        <w:rPr/>
        <w:t>GTTCCAAATACTGGAGGGTTTTTGATGCTGGAGATTATTCCCTCTTATGTTCAGTCCCTAGTGAAAATGA</w:t>
      </w:r>
    </w:p>
    <w:p>
      <w:pPr>
        <w:pStyle w:val="PlainText"/>
        <w:rPr/>
      </w:pPr>
      <w:r>
        <w:rPr/>
        <w:t>TCAGACCTGGACTGGTGGCGACTTTGTGTCAGCTGATAAAGTGATTGTATGGACAGAAGATGGACAAAGT</w:t>
      </w:r>
    </w:p>
    <w:p>
      <w:pPr>
        <w:pStyle w:val="PlainText"/>
        <w:rPr/>
      </w:pPr>
      <w:r>
        <w:rPr/>
        <w:t>TTCATATATAAATTACCAGCCAGCTGTCTACCAGCTAGTGATTCATTTCGCAGAGATGTGGGGAAAGCAG</w:t>
      </w:r>
    </w:p>
    <w:p>
      <w:pPr>
        <w:pStyle w:val="PlainText"/>
        <w:rPr/>
      </w:pPr>
      <w:r>
        <w:rPr/>
        <w:t>TAGAAAATTTAATTCCGCCTTTATTGTACAGTGCGTTGGACAGAGCAGATAAACAGCTACTAATATGTCC</w:t>
      </w:r>
    </w:p>
    <w:p>
      <w:pPr>
        <w:pStyle w:val="PlainText"/>
        <w:rPr/>
      </w:pPr>
      <w:r>
        <w:rPr/>
        <w:t>TCCAGTTACTCGATTCTTCTATGGACATAGGGAGTTTTCCTATAAGCTGTTAATCCAAGGAGACTCTTCA</w:t>
      </w:r>
    </w:p>
    <w:p>
      <w:pPr>
        <w:pStyle w:val="PlainText"/>
        <w:rPr/>
      </w:pPr>
      <w:r>
        <w:rPr/>
        <w:t>GGGAGACTGTGTATTTGGAGTGTGCCTGATACTCTTGAACAACGAGATGGTGCAAAAGGACTGCAAACAA</w:t>
      </w:r>
    </w:p>
    <w:p>
      <w:pPr>
        <w:pStyle w:val="PlainText"/>
        <w:rPr/>
      </w:pPr>
      <w:r>
        <w:rPr/>
        <w:t>CAACTTCAACATCCCTCCAGGAAGCTTTTGATAAACTTACTCCTCGCCCTGCTGGGATTATAGACCAACT</w:t>
      </w:r>
    </w:p>
    <w:p>
      <w:pPr>
        <w:pStyle w:val="PlainText"/>
        <w:rPr/>
      </w:pPr>
      <w:r>
        <w:rPr/>
        <w:t>AAGCTTAATACCAAACATCAATGAACCACTTAAAGTTACAGCCAGTGTGTATATCCCAGCACATGGGCGT</w:t>
      </w:r>
    </w:p>
    <w:p>
      <w:pPr>
        <w:pStyle w:val="PlainText"/>
        <w:rPr/>
      </w:pPr>
      <w:r>
        <w:rPr/>
        <w:t>CTGGTTTGTGGTCGTGAAGATGGAAGCATTGTTATTGTGCCAGCCACACAAACTGCTATAGTTCAGCTGC</w:t>
      </w:r>
    </w:p>
    <w:p>
      <w:pPr>
        <w:pStyle w:val="PlainText"/>
        <w:rPr/>
      </w:pPr>
      <w:r>
        <w:rPr/>
        <w:t>TGCAAGGAGAGCATATGCTTAGGAGAGGTTGGCCACCTCACCGGACTCTCCGAGGCCATCGAAACAAAAT</w:t>
      </w:r>
    </w:p>
    <w:p>
      <w:pPr>
        <w:pStyle w:val="PlainText"/>
        <w:rPr/>
      </w:pPr>
      <w:r>
        <w:rPr/>
        <w:t>TACATGTTTACTGTATCCTCATCAGGTTTCTTCTCGTTATGATCAAAGGTATTTGATCTCAGGTGGTGTG</w:t>
      </w:r>
    </w:p>
    <w:p>
      <w:pPr>
        <w:pStyle w:val="PlainText"/>
        <w:rPr/>
      </w:pPr>
      <w:r>
        <w:rPr/>
        <w:t>GATTTCTCAGTCATCATATGGGATATATTTTCTGGAGAGATGAAACATATCTTCTGTGTACATGGTGGAG</w:t>
      </w:r>
    </w:p>
    <w:p>
      <w:pPr>
        <w:pStyle w:val="PlainText"/>
        <w:rPr/>
      </w:pPr>
      <w:r>
        <w:rPr/>
        <w:t>AAATTACACAGCTTCTAGTTCCACCAGAAAACTGTAGTGCAAGAGTCCAGCACTGTATTTGCTCTGTTGC</w:t>
      </w:r>
    </w:p>
    <w:p>
      <w:pPr>
        <w:pStyle w:val="PlainText"/>
        <w:rPr/>
      </w:pPr>
      <w:r>
        <w:rPr/>
        <w:t>CAGTGATCACTCAGTAGGTCTTCTGAGTCTGCGGGAGAAAAAATGCATCATGCTGGCATCCCGTCACCTT</w:t>
      </w:r>
    </w:p>
    <w:p>
      <w:pPr>
        <w:pStyle w:val="PlainText"/>
        <w:rPr/>
      </w:pPr>
      <w:r>
        <w:rPr/>
        <w:t>TTCCCTATTCAAGTAATAAAATGGAGGCCTTCCGATGACTATCTGGTGGTAGGATGTTCAGATGGGTCTG</w:t>
      </w:r>
    </w:p>
    <w:p>
      <w:pPr>
        <w:pStyle w:val="PlainText"/>
        <w:rPr/>
      </w:pPr>
      <w:r>
        <w:rPr/>
        <w:t>TGTACGTCTGGCAAATGGATACTGGTGCGCTGGACAGGTGTGTGATGGGAATAACAGCAGTGGAAATCCT</w:t>
      </w:r>
    </w:p>
    <w:p>
      <w:pPr>
        <w:pStyle w:val="PlainText"/>
        <w:rPr/>
      </w:pPr>
      <w:r>
        <w:rPr/>
        <w:t>GAATGCCTGTGATGAGGCAGTCCCAGCGGCTGTGGACTCCCTGAGTCATCCCGCTGTCAACCTGAAGCAG</w:t>
      </w:r>
    </w:p>
    <w:p>
      <w:pPr>
        <w:pStyle w:val="PlainText"/>
        <w:rPr/>
      </w:pPr>
      <w:r>
        <w:rPr/>
        <w:t>GCCATGACTAGGCGTAGTCTGGCTGCTCTGAAAAATGTGGCACATCAGAAACTACAGACTCTTGCCACTA</w:t>
      </w:r>
    </w:p>
    <w:p>
      <w:pPr>
        <w:pStyle w:val="PlainText"/>
        <w:rPr/>
      </w:pPr>
      <w:r>
        <w:rPr/>
        <w:t>ACCTGCTCGCTTCCGAAGCGTCTGACAAGGGAAATTTACCGAAATACTCGCATAACTCACTGATGGTTCA</w:t>
      </w:r>
    </w:p>
    <w:p>
      <w:pPr>
        <w:pStyle w:val="PlainText"/>
        <w:rPr/>
      </w:pPr>
      <w:r>
        <w:rPr/>
        <w:t>AGCTATAAAGACTAACTTAACAGATCCAGATATACATGTGCTCTTCTTTGACGTAGAAGCCCTGATTATT</w:t>
      </w:r>
    </w:p>
    <w:p>
      <w:pPr>
        <w:pStyle w:val="PlainText"/>
        <w:rPr/>
      </w:pPr>
      <w:r>
        <w:rPr/>
        <w:t>CAGCTACTGACTGAGGAAGCCTCCAGACCCAACACTGCACTCATTTCTCCGGAGAATTTACAGAAAGCCT</w:t>
      </w:r>
    </w:p>
    <w:p>
      <w:pPr>
        <w:pStyle w:val="PlainText"/>
        <w:rPr/>
      </w:pPr>
      <w:r>
        <w:rPr/>
        <w:t>CTGGCGGGTCTGACAAAGGAGGCTCCTTTTTGACTGGTAAACGAGCAGCTGTCCTCTTCCAGCAGGTCAA</w:t>
      </w:r>
    </w:p>
    <w:p>
      <w:pPr>
        <w:pStyle w:val="PlainText"/>
        <w:rPr/>
      </w:pPr>
      <w:r>
        <w:rPr/>
        <w:t>GGAAACAATCAAAGAGAATATAAAAGAGCATCTTCTTGATGATGAAGATGAGGATGAAGAATCGATAAGA</w:t>
      </w:r>
    </w:p>
    <w:p>
      <w:pPr>
        <w:pStyle w:val="PlainText"/>
        <w:rPr/>
      </w:pPr>
      <w:r>
        <w:rPr/>
        <w:t>CAGAGAAGAGAAGACAGTGACCCAGAATATCGCTCTAGCAAATCTAAGCCATTAACTTTATTAGAATATA</w:t>
      </w:r>
    </w:p>
    <w:p>
      <w:pPr>
        <w:pStyle w:val="PlainText"/>
        <w:rPr/>
      </w:pPr>
      <w:r>
        <w:rPr/>
        <w:t>ATCTAACCATGGATACAGCAAAGCTTTTTATGTCCTGTCTTCATGCCTGGGGCCTGAATTCTGTTCTAGA</w:t>
      </w:r>
    </w:p>
    <w:p>
      <w:pPr>
        <w:pStyle w:val="PlainText"/>
        <w:rPr/>
      </w:pPr>
      <w:r>
        <w:rPr/>
        <w:t>TGAGCTTTGCCTTGATCGTCTTGGGATGCTTAAGCCACACTGTTCAGTGTCCTTTGGCCTCCTGTCTAGA</w:t>
      </w:r>
    </w:p>
    <w:p>
      <w:pPr>
        <w:pStyle w:val="PlainText"/>
        <w:rPr/>
      </w:pPr>
      <w:r>
        <w:rPr/>
        <w:t>GGAGGCCACATGTCTCTGATGCTTCCTGGCTATAATCAGCCTGTAGGCAAACCATCGTATGATAGTGTGG</w:t>
      </w:r>
    </w:p>
    <w:p>
      <w:pPr>
        <w:pStyle w:val="PlainText"/>
        <w:rPr/>
      </w:pPr>
      <w:r>
        <w:rPr/>
        <w:t>AGCTAGGAAGGAAAACGTCCGTCACAGAAGGACTGGGAAAGGGGACGTACGGTGTGTCACGTGCTGTCAC</w:t>
      </w:r>
    </w:p>
    <w:p>
      <w:pPr>
        <w:pStyle w:val="PlainText"/>
        <w:rPr/>
      </w:pPr>
      <w:r>
        <w:rPr/>
        <w:t>CACTCAGCATCTCCTGTCTGTTATCTCACTGGCCAACACACTGATGAGTATGACCAATGCAACTTTTATC</w:t>
      </w:r>
    </w:p>
    <w:p>
      <w:pPr>
        <w:pStyle w:val="PlainText"/>
        <w:rPr/>
      </w:pPr>
      <w:r>
        <w:rPr/>
        <w:t>GGAGACCACATGAAGAAAGGTCCGAGCAGGCCACCTAGGCCAGGCACTCCTGAGATGTCAAAAGTGAAGG</w:t>
      </w:r>
    </w:p>
    <w:p>
      <w:pPr>
        <w:pStyle w:val="PlainText"/>
        <w:rPr/>
      </w:pPr>
      <w:r>
        <w:rPr/>
        <w:t>CACCTCCTTCAACTTCAAGTCATGCAGCCCAAGGACAAATTAAGCAAGTTGCTCCTGCTGTTTCTTCTAG</w:t>
      </w:r>
    </w:p>
    <w:p>
      <w:pPr>
        <w:pStyle w:val="PlainText"/>
        <w:rPr/>
      </w:pPr>
      <w:r>
        <w:rPr/>
        <w:t>CACTGAAGCTGGTCACTCTGGCTCTGACACTGCTCCTACTTTACATACCTGTTTCTTAGTCAATGAAGGG</w:t>
      </w:r>
    </w:p>
    <w:p>
      <w:pPr>
        <w:pStyle w:val="PlainText"/>
        <w:rPr/>
      </w:pPr>
      <w:r>
        <w:rPr/>
        <w:t>TGGAGCCAGCTTGCTGCTATGCACTGCGTAATGCTCCCCGACCTGTTGGGACTGGATAAATTCAGACCTC</w:t>
      </w:r>
    </w:p>
    <w:p>
      <w:pPr>
        <w:pStyle w:val="PlainText"/>
        <w:rPr/>
      </w:pPr>
      <w:r>
        <w:rPr/>
        <w:t>CTCTTCTGGAGATGCTGGCTCGCAGGTGGCAGGATCGATGCTTGGAGGTAAGAGAAGCTGCCCAGGCCTT</w:t>
      </w:r>
    </w:p>
    <w:p>
      <w:pPr>
        <w:pStyle w:val="PlainText"/>
        <w:rPr/>
      </w:pPr>
      <w:r>
        <w:rPr/>
        <w:t>GTTGCTAGCAGAACTGAGAAGAATCGAGCAGGCGGGTCGGAAAGAAACCATTGATGCATGGGCTCCTTAT</w:t>
      </w:r>
    </w:p>
    <w:p>
      <w:pPr>
        <w:pStyle w:val="PlainText"/>
        <w:rPr/>
      </w:pPr>
      <w:r>
        <w:rPr/>
        <w:t>TTACCACAGTACATTGACAGTGTTATATCGCCTGGAGTAACCACGGAAGCCATTCAAACTGGTAGTGCAA</w:t>
      </w:r>
    </w:p>
    <w:p>
      <w:pPr>
        <w:pStyle w:val="PlainText"/>
        <w:rPr/>
      </w:pPr>
      <w:r>
        <w:rPr/>
        <w:t>GCCCAGATTCATTGGGAACAGAAGCAAAAGTTCAGGAAGAAGAGCATGATCTGGCTGATGATGACATCAC</w:t>
      </w:r>
    </w:p>
    <w:p>
      <w:pPr>
        <w:pStyle w:val="PlainText"/>
        <w:rPr/>
      </w:pPr>
      <w:r>
        <w:rPr/>
        <w:t>AGCAGGTTGTCTGTCTGGTCTCCCACAAATGAAAAAGATATCTACGTCCTATGAAGAGAGACGGAAGCAA</w:t>
      </w:r>
    </w:p>
    <w:p>
      <w:pPr>
        <w:pStyle w:val="PlainText"/>
        <w:rPr/>
      </w:pPr>
      <w:r>
        <w:rPr/>
        <w:t>GCCACGGCCATCGTCCTACTGGGGGTGATCGGGGCAGAATTTGGAGCTGAAATCGAACCTCCAAAACTTC</w:t>
      </w:r>
    </w:p>
    <w:p>
      <w:pPr>
        <w:pStyle w:val="PlainText"/>
        <w:rPr/>
      </w:pPr>
      <w:r>
        <w:rPr/>
        <w:t>TCACTCGGCCACGTAGTTCCAGTCAAATTCCTGAGGGATTTGGTTTGACCAGCGGTGGATCAAATTATTC</w:t>
      </w:r>
    </w:p>
    <w:p>
      <w:pPr>
        <w:pStyle w:val="PlainText"/>
        <w:rPr/>
      </w:pPr>
      <w:r>
        <w:rPr/>
        <w:t>CTTGGCAAGGCATACGTGCAAGGCACTGACGTTTCTGCTGCTGCAGCCGCCCAGCCCCAAGCTGCCTGCG</w:t>
      </w:r>
    </w:p>
    <w:p>
      <w:pPr>
        <w:pStyle w:val="PlainText"/>
        <w:rPr/>
      </w:pPr>
      <w:r>
        <w:rPr/>
        <w:t>CACAGCACCATCCGCAGAACCGCCATCGACCTCATCGGCCGCGGCTTTACCGTCTGGGAGCCCTACATGG</w:t>
      </w:r>
    </w:p>
    <w:p>
      <w:pPr>
        <w:pStyle w:val="PlainText"/>
        <w:rPr/>
      </w:pPr>
      <w:r>
        <w:rPr/>
        <w:t>ACGTCTCCGCCGTGCTGATGGGCCTTCTGGAGCTCTGCGCTGACGCGGAGAAACAGCTTGCAAACATCAC</w:t>
      </w:r>
    </w:p>
    <w:p>
      <w:pPr>
        <w:pStyle w:val="PlainText"/>
        <w:rPr/>
      </w:pPr>
      <w:r>
        <w:rPr/>
        <w:t>AATGGGGCTGCCCCTGAGCCCGGCCGCCGACTCTGCCCGCTCGGCGCGGCATGCTCTCTCCCTCATCGCC</w:t>
      </w:r>
    </w:p>
    <w:p>
      <w:pPr>
        <w:pStyle w:val="PlainText"/>
        <w:rPr/>
      </w:pPr>
      <w:r>
        <w:rPr/>
        <w:t>ACCGCCAGACCACCCGCCTTCATCACCACCATCGCCAAGGAGGTGCACAGACACACTGCCCTCGCAGCGA</w:t>
      </w:r>
    </w:p>
    <w:p>
      <w:pPr>
        <w:pStyle w:val="PlainText"/>
        <w:rPr/>
      </w:pPr>
      <w:r>
        <w:rPr/>
        <w:t>ACACGCAGTCTCAGCAGAATATTCACACCACCACTCTTGCTCGGGCCAAAGGAGAGATCCTGAGAGTCAT</w:t>
      </w:r>
    </w:p>
    <w:p>
      <w:pPr>
        <w:pStyle w:val="PlainText"/>
        <w:rPr/>
      </w:pPr>
      <w:r>
        <w:rPr/>
        <w:t>TGAGATACTTATTGAGAAGATGCCTACCGACGTTGTGGACCTTCTTGTGGAGGTTATGGACATCATCATG</w:t>
      </w:r>
    </w:p>
    <w:p>
      <w:pPr>
        <w:pStyle w:val="PlainText"/>
        <w:rPr/>
      </w:pPr>
      <w:r>
        <w:rPr/>
        <w:t>TATTGCCTTGAAGGATCTTTAGTTAAGAAAAAGGGTCTTCAGGAATGCTTTCCAGCCATCTGCAGGTTCT</w:t>
      </w:r>
    </w:p>
    <w:p>
      <w:pPr>
        <w:pStyle w:val="PlainText"/>
        <w:rPr/>
      </w:pPr>
      <w:r>
        <w:rPr/>
        <w:t>ACATGGTCAGCTATTACGAGCGGAGTCACAGAATAGCGGTGGGAGCTCGCCATGGTTCAGTGGCCCTCTA</w:t>
      </w:r>
    </w:p>
    <w:p>
      <w:pPr>
        <w:pStyle w:val="PlainText"/>
        <w:rPr/>
      </w:pPr>
      <w:r>
        <w:rPr/>
        <w:t>CGACATCCGGACTGGGAAATGTCAGACTATCCATGGCCATAAAGGACCGATAACTGCGGTGGCTTTTGCC</w:t>
      </w:r>
    </w:p>
    <w:p>
      <w:pPr>
        <w:pStyle w:val="PlainText"/>
        <w:rPr/>
      </w:pPr>
      <w:r>
        <w:rPr/>
        <w:t>CCCGACGGCCGGTACCTCGCCACATACTCCAATTCTGACAGCCACCTCTCCTTCTGGCAGATGAACACCT</w:t>
      </w:r>
    </w:p>
    <w:p>
      <w:pPr>
        <w:pStyle w:val="PlainText"/>
        <w:rPr/>
      </w:pPr>
      <w:r>
        <w:rPr/>
        <w:t>CTCTCCTGGGGAGCATCGGCATGCTGAACTCTGCGCCTCAGCTCCGCTGCATCAAAACCTACCAGGTGCC</w:t>
      </w:r>
    </w:p>
    <w:p>
      <w:pPr>
        <w:pStyle w:val="PlainText"/>
        <w:rPr/>
      </w:pPr>
      <w:r>
        <w:rPr/>
        <w:t>CCCCGTCCAGCCGGCCTCGCCAGGCTCCCACAACGCCCTCAGACTGGCACGGCTCATCTGGACCTCCAAC</w:t>
      </w:r>
    </w:p>
    <w:p>
      <w:pPr>
        <w:pStyle w:val="PlainText"/>
        <w:rPr/>
      </w:pPr>
      <w:r>
        <w:rPr/>
        <w:t>CGGAACGTCATCCTCATGGCTCACGACGGCAAGGAGCATCGCTTTATGGTCTAG</w:t>
      </w:r>
    </w:p>
    <w:p>
      <w:pPr>
        <w:pStyle w:val="PlainText"/>
        <w:rPr/>
      </w:pPr>
      <w:r>
        <w:rPr/>
        <w:t>&gt;Golden-collared manakin ACAA2</w:t>
      </w:r>
    </w:p>
    <w:p>
      <w:pPr>
        <w:pStyle w:val="PlainText"/>
        <w:rPr/>
      </w:pPr>
      <w:r>
        <w:rPr/>
        <w:t>ATGGCGCTCCTGAGGGGTGTATTCATCGTGGCAGCAAAGCGCACTCCCTTCGGGACCTACGGGGGTTTGC</w:t>
      </w:r>
    </w:p>
    <w:p>
      <w:pPr>
        <w:pStyle w:val="PlainText"/>
        <w:rPr/>
      </w:pPr>
      <w:r>
        <w:rPr/>
        <w:t>TGAAGGACTTCTCGGCCACCGACCTGACGGAACACGCCGCCCGCGCCGCGCTGGCCGCGGGCAAGGTCTC</w:t>
      </w:r>
    </w:p>
    <w:p>
      <w:pPr>
        <w:pStyle w:val="PlainText"/>
        <w:rPr/>
      </w:pPr>
      <w:r>
        <w:rPr/>
        <w:t>CCCCGAGATCATCGACAGCGTCGTCGTGGGCAATGTCATGCAGAGCTCTCCAGATGCGATCTACATCGCG</w:t>
      </w:r>
    </w:p>
    <w:p>
      <w:pPr>
        <w:pStyle w:val="PlainText"/>
        <w:rPr/>
      </w:pPr>
      <w:r>
        <w:rPr/>
        <w:t>AGACACGTTGGTTTACGTGTGGGGGTTCCCATCTCCGTGCCAGCACTCACTGTCAACAGGCTCTGTGGCT</w:t>
      </w:r>
    </w:p>
    <w:p>
      <w:pPr>
        <w:pStyle w:val="PlainText"/>
        <w:rPr/>
      </w:pPr>
      <w:r>
        <w:rPr/>
        <w:t>CTGGTTTCCAGTCCATTGCCAATGGATGCCAGGAAATTTGCCTTAATGAATCAGAAGTTGTTCTGTGTGG</w:t>
      </w:r>
    </w:p>
    <w:p>
      <w:pPr>
        <w:pStyle w:val="PlainText"/>
        <w:rPr/>
      </w:pPr>
      <w:r>
        <w:rPr/>
        <w:t>TGGAGCTGAAAGTATGAGCCAGGCTCCTTATGCAGTTCGAAAGATTCGATTTGGAACCAGATTAGGAGCA</w:t>
      </w:r>
    </w:p>
    <w:p>
      <w:pPr>
        <w:pStyle w:val="PlainText"/>
        <w:rPr/>
      </w:pPr>
      <w:r>
        <w:rPr/>
        <w:t>GAACTCAAGTTGGAAGACACGTTGTGGGAAGCTCTAACAGATACACATGTTAAAATACCTATGGCAGTGA</w:t>
      </w:r>
    </w:p>
    <w:p>
      <w:pPr>
        <w:pStyle w:val="PlainText"/>
        <w:rPr/>
      </w:pPr>
      <w:r>
        <w:rPr/>
        <w:t>CAGCTGAAAACCTGGCAGCAAAATACAACATCTCACGGGAGGCCTGTGATGGATACGCACTGAAAACGCA</w:t>
      </w:r>
    </w:p>
    <w:p>
      <w:pPr>
        <w:pStyle w:val="PlainText"/>
        <w:rPr/>
      </w:pPr>
      <w:r>
        <w:rPr/>
        <w:t>ACAGAGGTGCAAAGCTGCTAATGATGCTGGCTACTTTAATGCTGAGATGGCACCAATTGAAGTGAAAACC</w:t>
      </w:r>
    </w:p>
    <w:p>
      <w:pPr>
        <w:pStyle w:val="PlainText"/>
        <w:rPr/>
      </w:pPr>
      <w:r>
        <w:rPr/>
        <w:t>AAAAAGGGGAAGGAAAGCATGCAAAAGGACGAGCACCCCAAACCCCAGACCACTATGGAACAGTTGGCAA</w:t>
      </w:r>
    </w:p>
    <w:p>
      <w:pPr>
        <w:pStyle w:val="PlainText"/>
        <w:rPr/>
      </w:pPr>
      <w:r>
        <w:rPr/>
        <w:t>AGCTCCCGTGTGTCTTTAAAAAGGATGGAACGGTCACGGCTGGGAATGCTTCAGGGGTGTGTGATGGAGC</w:t>
      </w:r>
    </w:p>
    <w:p>
      <w:pPr>
        <w:pStyle w:val="PlainText"/>
        <w:rPr/>
      </w:pPr>
      <w:r>
        <w:rPr/>
        <w:t>TGGTGCAGTCATCCTTGCCAGTGAATCAGCACTTAAAAAGCACAGTCTTACTCCTCTGGCAAGAGTGGTA</w:t>
      </w:r>
    </w:p>
    <w:p>
      <w:pPr>
        <w:pStyle w:val="PlainText"/>
        <w:rPr/>
      </w:pPr>
      <w:r>
        <w:rPr/>
        <w:t>GCATATCACTCATCTGGCTGTGACCCTTCCATCATGGGCATTGGCCCTGTACCTGCAATTACTGAGGTTT</w:t>
      </w:r>
    </w:p>
    <w:p>
      <w:pPr>
        <w:pStyle w:val="PlainText"/>
        <w:rPr/>
      </w:pPr>
      <w:r>
        <w:rPr/>
        <w:t>TGAAGAAAGCAGGATTGACCCTGAAGGATATGGATTTGGTAGAGGTAAATGAGGCATTTGCACCTCAGTA</w:t>
      </w:r>
    </w:p>
    <w:p>
      <w:pPr>
        <w:pStyle w:val="PlainText"/>
        <w:rPr/>
      </w:pPr>
      <w:r>
        <w:rPr/>
        <w:t>TCTGGCTGTCGAAAAAGTTTTGGGCCTTGACCCTGAGAAGACCAACGTCAACGGAGGTGCCATCGCTATC</w:t>
      </w:r>
    </w:p>
    <w:p>
      <w:pPr>
        <w:pStyle w:val="PlainText"/>
        <w:rPr/>
      </w:pPr>
      <w:r>
        <w:rPr/>
        <w:t>GGTCATCCTTTGGGTGCCTCGGGGGCACGGATCACAGCTCATCTGGTTCATGAGCTGAGGCGTCGTGGTG</w:t>
      </w:r>
    </w:p>
    <w:p>
      <w:pPr>
        <w:pStyle w:val="PlainText"/>
        <w:rPr/>
      </w:pPr>
      <w:r>
        <w:rPr/>
        <w:t>GGAAATACGCGGTTGGGTCAGCCTGCATCGGCGGTGGACAAGGTATTGCTGTTGTCATTGAGAACACA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Golden-collared manakin C18ORF32</w:t>
      </w:r>
    </w:p>
    <w:p>
      <w:pPr>
        <w:pStyle w:val="PlainText"/>
        <w:rPr/>
      </w:pPr>
      <w:r>
        <w:rPr/>
        <w:t>ATGGTGTGCATTCCCTGCATTGTCATTCCTGTCCTCCTCTGGGTCTACAAGAAGTTCCTGGAGCCGTACA</w:t>
      </w:r>
    </w:p>
    <w:p>
      <w:pPr>
        <w:pStyle w:val="PlainText"/>
        <w:rPr/>
      </w:pPr>
      <w:r>
        <w:rPr/>
        <w:t>TCTACCCCGTGATCGCCCCCTTCATCAAACGTGTGTGGCCCAAGAAAGCTGTGGAAGATCCCACAGGCAT</w:t>
      </w:r>
    </w:p>
    <w:p>
      <w:pPr>
        <w:pStyle w:val="PlainText"/>
        <w:rPr/>
      </w:pPr>
      <w:r>
        <w:rPr/>
        <w:t>AAAACAAGGACAAGGAGGCAGCTCTGGGGATCCTCCAGCACCTTCAGCTGCAAAAAGAGGCCTGGAGTAT</w:t>
      </w:r>
    </w:p>
    <w:p>
      <w:pPr>
        <w:pStyle w:val="PlainText"/>
        <w:rPr/>
      </w:pPr>
      <w:r>
        <w:rPr/>
        <w:t>GAATCTGGAAGCTATAAATTTGAAAGCAACAGCATTGCAAATGGAATTGCTGCAAAGAGATCCACAGGAG</w:t>
      </w:r>
    </w:p>
    <w:p>
      <w:pPr>
        <w:pStyle w:val="PlainText"/>
        <w:rPr/>
      </w:pPr>
      <w:r>
        <w:rPr/>
        <w:t>CTTATGACAAGAAAACGGATTAG</w:t>
      </w:r>
    </w:p>
    <w:p>
      <w:pPr>
        <w:pStyle w:val="PlainText"/>
        <w:rPr/>
      </w:pPr>
      <w:r>
        <w:rPr/>
        <w:t>&gt;Golden-collared manakin CFAP53</w:t>
      </w:r>
    </w:p>
    <w:p>
      <w:pPr>
        <w:pStyle w:val="PlainText"/>
        <w:rPr/>
      </w:pPr>
      <w:r>
        <w:rPr/>
        <w:t>ATGAGGGCACTTCCGCCGCCCCGCCCGCCCGTCCCTCGGCAACGCTGTGGCGGCGCGCCGTCCGTCCGTC</w:t>
      </w:r>
    </w:p>
    <w:p>
      <w:pPr>
        <w:pStyle w:val="PlainText"/>
        <w:rPr/>
      </w:pPr>
      <w:r>
        <w:rPr/>
        <w:t>CGTCCGTCCGTTCCGTCCGTCCGTCCGCCATGGCGGCGCCGGCCCCGCCGCGCTCCCAGCCCTGTTCCAG</w:t>
      </w:r>
    </w:p>
    <w:p>
      <w:pPr>
        <w:pStyle w:val="PlainText"/>
        <w:rPr/>
      </w:pPr>
      <w:r>
        <w:rPr/>
        <w:t>CCGCCGCTCCCGGCCCCATGCCCAGCCCGTCCCCAGCCCCGGCCCAGCCCAGCCCCAGCCCCGGTCGGAT</w:t>
      </w:r>
    </w:p>
    <w:p>
      <w:pPr>
        <w:pStyle w:val="PlainText"/>
        <w:rPr/>
      </w:pPr>
      <w:r>
        <w:rPr/>
        <w:t>CTCCCGCGACGCCGGGATGTCACCGGCCCCATGCCTCACGTCGTGGCGGTGATATCCAAGCCTTATAAGA</w:t>
      </w:r>
    </w:p>
    <w:p>
      <w:pPr>
        <w:pStyle w:val="PlainText"/>
        <w:rPr/>
      </w:pPr>
      <w:r>
        <w:rPr/>
        <w:t>AAAACACCCTTGAAGAGGAGATCTTGGCTGAGAGGGTGAGGGAGGGGGATCGGTGGGAATACGCTCGTGA</w:t>
      </w:r>
    </w:p>
    <w:p>
      <w:pPr>
        <w:pStyle w:val="PlainText"/>
        <w:rPr/>
      </w:pPr>
      <w:r>
        <w:rPr/>
        <w:t>GTTGCGGGTGTTCCAGCACTACCGAAACGTCTGCGACTGGCAGAAGAGCAGGGAGCACAAATGGGTGCAC</w:t>
      </w:r>
    </w:p>
    <w:p>
      <w:pPr>
        <w:pStyle w:val="PlainText"/>
        <w:rPr/>
      </w:pPr>
      <w:r>
        <w:rPr/>
        <w:t>CGGGCGGCGGAGGAGAAGGCACGGGCAAAAATGCGGGACTATCTGGAGGAGATCGATGTGAGAAGAGACA</w:t>
      </w:r>
    </w:p>
    <w:p>
      <w:pPr>
        <w:pStyle w:val="PlainText"/>
        <w:rPr/>
      </w:pPr>
      <w:r>
        <w:rPr/>
        <w:t>GGCTTCGTGAGCTTCTGGAGGAAGAGGAGATCAGGTACTTGGCTGAGATGGACACACTTGCAGCAATGGA</w:t>
      </w:r>
    </w:p>
    <w:p>
      <w:pPr>
        <w:pStyle w:val="PlainText"/>
        <w:rPr/>
      </w:pPr>
      <w:r>
        <w:rPr/>
        <w:t>GGCACAGGACAAAGAAGCAAAGATGAAGGAACAAACAAAATTACTGAGAGAGAAGAGGGAAAAAGAAAGA</w:t>
      </w:r>
    </w:p>
    <w:p>
      <w:pPr>
        <w:pStyle w:val="PlainText"/>
        <w:rPr/>
      </w:pPr>
      <w:r>
        <w:rPr/>
        <w:t>CAACAACTGGTGGCTGAAAAACGAGAGCAGCAATTCAGAAACCGCTGCGACGAGTTCCGCACGCTGTGCA</w:t>
      </w:r>
    </w:p>
    <w:p>
      <w:pPr>
        <w:pStyle w:val="PlainText"/>
        <w:rPr/>
      </w:pPr>
      <w:r>
        <w:rPr/>
        <w:t>TGAGGAGGAACAAGAAGGAATCAAGTGACAGCCAGCTGGCCCAGCAGGCTCTGAAGGAGGAGCTGAAAAA</w:t>
      </w:r>
    </w:p>
    <w:p>
      <w:pPr>
        <w:pStyle w:val="PlainText"/>
        <w:rPr/>
      </w:pPr>
      <w:r>
        <w:rPr/>
        <w:t>GGAAGAGAAGATGGAGGAGCGGAGGCTGGAGGAGATCTGTGAAAAGGAACTCTTGGCTAAGGATCACCAA</w:t>
      </w:r>
    </w:p>
    <w:p>
      <w:pPr>
        <w:pStyle w:val="PlainText"/>
        <w:rPr/>
      </w:pPr>
      <w:r>
        <w:rPr/>
        <w:t>GAGGAGCTGGAGAAGCAGAAAGCGTCGTGGCGCATTCAGGAGATGCTGAATGTGCTCGATGCCCAGGTGG</w:t>
      </w:r>
    </w:p>
    <w:p>
      <w:pPr>
        <w:pStyle w:val="PlainText"/>
        <w:rPr/>
      </w:pPr>
      <w:r>
        <w:rPr/>
        <w:t>CCCAGCTCAGCGCCCGCAAAGAGGAGGAGGAGCAGCTGAAGAAAGAGGAGGCTGAATGGCTGGAAGAAGA</w:t>
      </w:r>
    </w:p>
    <w:p>
      <w:pPr>
        <w:pStyle w:val="PlainText"/>
        <w:rPr/>
      </w:pPr>
      <w:r>
        <w:rPr/>
        <w:t>GAAGAACCTGGTCAGGCAAGAGAAAGAAGAGCTTGAGAGGCAGAAACGACACAAACAGAAGGAATGCAGG</w:t>
      </w:r>
    </w:p>
    <w:p>
      <w:pPr>
        <w:pStyle w:val="PlainText"/>
        <w:rPr/>
      </w:pPr>
      <w:r>
        <w:rPr/>
        <w:t>GAGACGTTGCTCAAAGCAGCAAAGGACAGGAGGGATCGTCTGAATGAAGAAAAAGAAAGCCAACTTGCCC</w:t>
      </w:r>
    </w:p>
    <w:p>
      <w:pPr>
        <w:pStyle w:val="PlainText"/>
        <w:rPr/>
      </w:pPr>
      <w:r>
        <w:rPr/>
        <w:t>AGGAGAAGATGATCTTGGAGCAAGATTTTCAGGACCCCCAGAGGGACGCTGAGGAGAAAACGAAAAAGAA</w:t>
      </w:r>
    </w:p>
    <w:p>
      <w:pPr>
        <w:pStyle w:val="PlainText"/>
        <w:rPr/>
      </w:pPr>
      <w:r>
        <w:rPr/>
        <w:t>ACAAGAGCTGCTTAAGGACCAACTTACTTACCTGGCACACCTGGCTGAACAGCTGGAGAAGGACAAAGAG</w:t>
      </w:r>
    </w:p>
    <w:p>
      <w:pPr>
        <w:pStyle w:val="PlainText"/>
        <w:rPr/>
      </w:pPr>
      <w:r>
        <w:rPr/>
        <w:t>CAAGAAGAAATAGATGAGAAGCTTTTCAAGGAAGAGAATGATCAGGTTTGGGCCAAGAGGGTTGAGAAAA</w:t>
      </w:r>
    </w:p>
    <w:p>
      <w:pPr>
        <w:pStyle w:val="PlainText"/>
        <w:rPr/>
      </w:pPr>
      <w:r>
        <w:rPr/>
        <w:t>TGAAACTAGAGAGGGAAGCTCGATTTCAGCTGCTGAGAGATGTCGTGAATACAAGACAAGAGCAGATGAA</w:t>
      </w:r>
    </w:p>
    <w:p>
      <w:pPr>
        <w:pStyle w:val="PlainText"/>
        <w:rPr/>
      </w:pPr>
      <w:r>
        <w:rPr/>
        <w:t>GGAGAAGTTGCAGAAAAAGGCAGAGAAGCAATTAGAAGTTGCTGAAGAGAGGAAGTTATTAGCTGAAACG</w:t>
      </w:r>
    </w:p>
    <w:p>
      <w:pPr>
        <w:pStyle w:val="PlainText"/>
        <w:rPr/>
      </w:pPr>
      <w:r>
        <w:rPr/>
        <w:t>TTCAGAGAATACAAACGTTTGGAAGAACTAAAACATGCAAGAAAAGTACAGAAAGCCAACGAGTACCGGG</w:t>
      </w:r>
    </w:p>
    <w:p>
      <w:pPr>
        <w:pStyle w:val="PlainText"/>
        <w:rPr/>
      </w:pPr>
      <w:r>
        <w:rPr/>
        <w:t>ATCAGCTCACGAGTCAGATTTCCTACCGACAGCACCTCCGTGAGGAAGAGGAAAAGGAGAGGAAACGGGA</w:t>
      </w:r>
    </w:p>
    <w:p>
      <w:pPr>
        <w:pStyle w:val="PlainText"/>
        <w:rPr/>
      </w:pPr>
      <w:r>
        <w:rPr/>
        <w:t>ATATGAGGCAGGTCTGGAAGAACAGAGAGAGTATGAAGAAAGGGTGCAGTTCATTCTGTCAGCGCCCCGG</w:t>
      </w:r>
    </w:p>
    <w:p>
      <w:pPr>
        <w:pStyle w:val="PlainText"/>
        <w:rPr/>
      </w:pPr>
      <w:r>
        <w:rPr/>
        <w:t>GACTCCATACTAAAAACCCACCCTATGAGAAAAGCCCTAATGTCTGACTCATAG</w:t>
      </w:r>
    </w:p>
    <w:p>
      <w:pPr>
        <w:pStyle w:val="PlainText"/>
        <w:rPr/>
      </w:pPr>
      <w:r>
        <w:rPr/>
        <w:t>&gt;Golden-collared manakin CTIF</w:t>
      </w:r>
    </w:p>
    <w:p>
      <w:pPr>
        <w:pStyle w:val="PlainText"/>
        <w:rPr/>
      </w:pPr>
      <w:r>
        <w:rPr/>
        <w:t>ATGGAGAACTCGTCGGTGGCATCAGCCTCCTCGGAGGCAGGGAGCAGCCGCTCCCAGGAGATCGAGGAGC</w:t>
      </w:r>
    </w:p>
    <w:p>
      <w:pPr>
        <w:pStyle w:val="PlainText"/>
        <w:rPr/>
      </w:pPr>
      <w:r>
        <w:rPr/>
        <w:t>TGGAGCGCTTCATCGACAGCTACGTCCTGGAGTACCAGGTCCAGGGGCTGCTGACGGACAAAACGGAGGG</w:t>
      </w:r>
    </w:p>
    <w:p>
      <w:pPr>
        <w:pStyle w:val="PlainText"/>
        <w:rPr/>
      </w:pPr>
      <w:r>
        <w:rPr/>
        <w:t>GGATGGCGAGAGCGAGAAGACACAGTCCCACGTCTCACAGTGGACGGCGGATTGTAGCGAGCAGCTCGAT</w:t>
      </w:r>
    </w:p>
    <w:p>
      <w:pPr>
        <w:pStyle w:val="PlainText"/>
        <w:rPr/>
      </w:pPr>
      <w:r>
        <w:rPr/>
        <w:t>GGCAGCTGTTCCCCATCCCGAGGGAAGGGCTCGTCGTCCCACGAACACAACCAGAATGGCAACAAGGACA</w:t>
      </w:r>
    </w:p>
    <w:p>
      <w:pPr>
        <w:pStyle w:val="PlainText"/>
        <w:rPr/>
      </w:pPr>
      <w:r>
        <w:rPr/>
        <w:t>GCAACCTTGACATGCTGGGCACAGACATCTGGGCTGCCAACACCTTTGACTCCTTCAGTGGCGCGACGTG</w:t>
      </w:r>
    </w:p>
    <w:p>
      <w:pPr>
        <w:pStyle w:val="PlainText"/>
        <w:rPr/>
      </w:pPr>
      <w:r>
        <w:rPr/>
        <w:t>GGATTTGCAGCCTGAAAAACTAGATTTCACCCAATTTCACAGGAAGCTGAGAAACACCTCCAAACATCCG</w:t>
      </w:r>
    </w:p>
    <w:p>
      <w:pPr>
        <w:pStyle w:val="PlainText"/>
        <w:rPr/>
      </w:pPr>
      <w:r>
        <w:rPr/>
        <w:t>TTGCCTCACATAGACAGAGAAGGGCTTGGAAAAGGGAAATACGAGGATGGTGACAGCATCAACTTGAACG</w:t>
      </w:r>
    </w:p>
    <w:p>
      <w:pPr>
        <w:pStyle w:val="PlainText"/>
        <w:rPr/>
      </w:pPr>
      <w:r>
        <w:rPr/>
        <w:t>ACATAGAGAAAGTCCTCCCAGTGTGGCAGGGTTACCATCCGTTGCCTCATGAAGCTGAAATCGCACACAC</w:t>
      </w:r>
    </w:p>
    <w:p>
      <w:pPr>
        <w:pStyle w:val="PlainText"/>
        <w:rPr/>
      </w:pPr>
      <w:r>
        <w:rPr/>
        <w:t>CAAAAAGCTGTTCAGAAGGAGGAGAAACGACCGGAGGCGACAGCAGAGACTTCCCAGTGGGAACAAGTCT</w:t>
      </w:r>
    </w:p>
    <w:p>
      <w:pPr>
        <w:pStyle w:val="PlainText"/>
        <w:rPr/>
      </w:pPr>
      <w:r>
        <w:rPr/>
        <w:t>CAGCAGCACGCGGATCATCAGCAAGGTGGCACCAAACATAACAGGGACCACCAGAAAGTCTACCAAGGAG</w:t>
      </w:r>
    </w:p>
    <w:p>
      <w:pPr>
        <w:pStyle w:val="PlainText"/>
        <w:rPr/>
      </w:pPr>
      <w:r>
        <w:rPr/>
        <w:t>GCCAGGCCCCTCACTCCTCAGGCAGGACGGGCCACCACGGCTACAGCCAGAACCGGAGATGGCACCACAA</w:t>
      </w:r>
    </w:p>
    <w:p>
      <w:pPr>
        <w:pStyle w:val="PlainText"/>
        <w:rPr/>
      </w:pPr>
      <w:r>
        <w:rPr/>
        <w:t>CCAGAAGCACTCGCCCAACGACAAAGAAACGCACAGAAACGCCAAAGAGACTGAGAATCTGAAAATCGAG</w:t>
      </w:r>
    </w:p>
    <w:p>
      <w:pPr>
        <w:pStyle w:val="PlainText"/>
        <w:rPr/>
      </w:pPr>
      <w:r>
        <w:rPr/>
        <w:t>GACACCTCCGCCTGCACGGTGCACATCCCCACAGAGGCACCCCGAGGCCCAGAGGCTGTGGAGAAGCAGC</w:t>
      </w:r>
    </w:p>
    <w:p>
      <w:pPr>
        <w:pStyle w:val="PlainText"/>
        <w:rPr/>
      </w:pPr>
      <w:r>
        <w:rPr/>
        <w:t>CTCAGCAGTACACCCCGGAGTCGGAGACCAAGCGGAAGGACAGCATTCACGAGCGCATCGGGGAAAGGCC</w:t>
      </w:r>
    </w:p>
    <w:p>
      <w:pPr>
        <w:pStyle w:val="PlainText"/>
        <w:rPr/>
      </w:pPr>
      <w:r>
        <w:rPr/>
        <w:t>CAAGATCAATCTGCTTCAGTCGTCCAAAGACAGGCTGCGGAGGAGACTAAAAGAAAAGACGCCTTGTCTT</w:t>
      </w:r>
    </w:p>
    <w:p>
      <w:pPr>
        <w:pStyle w:val="PlainText"/>
        <w:rPr/>
      </w:pPr>
      <w:r>
        <w:rPr/>
        <w:t>TCCCTTTTCACGGACCAGGACGAAGTTACGGTGGAAACCACCGACCCTGAAAAGAATAAAATGGACAAAC</w:t>
      </w:r>
    </w:p>
    <w:p>
      <w:pPr>
        <w:pStyle w:val="PlainText"/>
        <w:rPr/>
      </w:pPr>
      <w:r>
        <w:rPr/>
        <w:t>TAATTGAAATTCTCAACAGCATGAGGAACAACAGCAGTGATGTTGACTCCAAGCTCACCACATTCATGGA</w:t>
      </w:r>
    </w:p>
    <w:p>
      <w:pPr>
        <w:pStyle w:val="PlainText"/>
        <w:rPr/>
      </w:pPr>
      <w:r>
        <w:rPr/>
        <w:t>GGAGGCCCAGAACTCCACCAACTCTGAGGAGATGCTGGGCGAGATAGTCAAGACCATCTACCAGAAAGCG</w:t>
      </w:r>
    </w:p>
    <w:p>
      <w:pPr>
        <w:pStyle w:val="PlainText"/>
        <w:rPr/>
      </w:pPr>
      <w:r>
        <w:rPr/>
        <w:t>GTGACGGACCGCAGCTTTGCTTCCACAGCAGCCAAGCTGTGTGACAAAATGGCCCTTTTCATGGTGGAAG</w:t>
      </w:r>
    </w:p>
    <w:p>
      <w:pPr>
        <w:pStyle w:val="PlainText"/>
        <w:rPr/>
      </w:pPr>
      <w:r>
        <w:rPr/>
        <w:t>GAACCAAGTTCCGGAGTCTGCTCCTCAATATGTTGCAGAAGGATTTCACCATGCGGGAGGAGCTGCAGCA</w:t>
      </w:r>
    </w:p>
    <w:p>
      <w:pPr>
        <w:pStyle w:val="PlainText"/>
        <w:rPr/>
      </w:pPr>
      <w:r>
        <w:rPr/>
        <w:t>GCGGGACGTGGAGCGCTGGCTGGGCTTCATCACCTTCCTCTGTGAAGTCTTCGGGACCATGAGGAGCAGC</w:t>
      </w:r>
    </w:p>
    <w:p>
      <w:pPr>
        <w:pStyle w:val="PlainText"/>
        <w:rPr/>
      </w:pPr>
      <w:r>
        <w:rPr/>
        <w:t>ACTGGAGAGCCCTTTCGAGTCCTGGTCTGCCCCATCTATACCTGCCTCAGGGAGTTGTTGCAATCTCAGG</w:t>
      </w:r>
    </w:p>
    <w:p>
      <w:pPr>
        <w:pStyle w:val="PlainText"/>
        <w:rPr/>
      </w:pPr>
      <w:r>
        <w:rPr/>
        <w:t>ATGTGAAGGAAGATGCTGTGCTCTGCTGCTCCATGGAGCTGCAGAGCACTGGCCGGCTGCTGGAGGAGCA</w:t>
      </w:r>
    </w:p>
    <w:p>
      <w:pPr>
        <w:pStyle w:val="PlainText"/>
        <w:rPr/>
      </w:pPr>
      <w:r>
        <w:rPr/>
        <w:t>GCTGCCCGAGATGATGACGGAGCTGTTGGCGATTGCACGCGACAAGATGCTGTGCCCCTCCGAGTCCATG</w:t>
      </w:r>
    </w:p>
    <w:p>
      <w:pPr>
        <w:pStyle w:val="PlainText"/>
        <w:rPr/>
      </w:pPr>
      <w:r>
        <w:rPr/>
        <w:t>CTGACGAGGTCCCTGCTGCTGGAGGTCATCGAGCTGCACGCCAACAACTGGAACCCCCTGACACCCACTA</w:t>
      </w:r>
    </w:p>
    <w:p>
      <w:pPr>
        <w:pStyle w:val="PlainText"/>
        <w:rPr/>
      </w:pPr>
      <w:r>
        <w:rPr/>
        <w:t>TCACGCAGTACTACAACAAGACCATCCAAAAACTGACGGCTTGA</w:t>
      </w:r>
    </w:p>
    <w:p>
      <w:pPr>
        <w:pStyle w:val="PlainText"/>
        <w:rPr/>
      </w:pPr>
      <w:r>
        <w:rPr/>
        <w:t>&gt;Golden-collared manakin DCC</w:t>
      </w:r>
    </w:p>
    <w:p>
      <w:pPr>
        <w:pStyle w:val="PlainText"/>
        <w:rPr/>
      </w:pPr>
      <w:r>
        <w:rPr/>
        <w:t>ATGGATCCCAACTTTTCCTGCCTCTGGATCCCGAAGCTCCTCTGGCTCCTGGTGGGGTTTTCCAAGGGCG</w:t>
      </w:r>
    </w:p>
    <w:p>
      <w:pPr>
        <w:pStyle w:val="PlainText"/>
        <w:rPr/>
      </w:pPr>
      <w:r>
        <w:rPr/>
        <w:t>ACATTCCCGCCTCCCCCCATTTCGCCTCCCTCCGCTTCCTGACGGAACCCTCGGACTCCGTCGCCGTCCG</w:t>
      </w:r>
    </w:p>
    <w:p>
      <w:pPr>
        <w:pStyle w:val="PlainText"/>
        <w:rPr/>
      </w:pPr>
      <w:r>
        <w:rPr/>
        <w:t>CGGCGGCTCCGTCGCCCTCCACTGCGCCGCCCGCTCCGCCCTGGGAATTCCCGAGATCCGCTGGAAGAAG</w:t>
      </w:r>
    </w:p>
    <w:p>
      <w:pPr>
        <w:pStyle w:val="PlainText"/>
        <w:rPr/>
      </w:pPr>
      <w:r>
        <w:rPr/>
        <w:t>GATTCCGTCTTCCTGCGGCCGGGAGCCGACGAGCGGCTCCAGCAGCTTCCCAACGGCTCCCTGGTGATCC</w:t>
      </w:r>
    </w:p>
    <w:p>
      <w:pPr>
        <w:pStyle w:val="PlainText"/>
        <w:rPr/>
      </w:pPr>
      <w:r>
        <w:rPr/>
        <w:t>GGAACGTCGTCCACTCGCGGCACCACAAACCGGACGAAGGGATTTACCAGTGCCAGGCGGCCCTGGGGGA</w:t>
      </w:r>
    </w:p>
    <w:p>
      <w:pPr>
        <w:pStyle w:val="PlainText"/>
        <w:rPr/>
      </w:pPr>
      <w:r>
        <w:rPr/>
        <w:t>CCTCGGCGCCGTCGTCAGCCGGGCGGCCAAAGTGCTGGTGGCGGCCCCTCCGCGCTTCCTCTCCCACCCG</w:t>
      </w:r>
    </w:p>
    <w:p>
      <w:pPr>
        <w:pStyle w:val="PlainText"/>
        <w:rPr/>
      </w:pPr>
      <w:r>
        <w:rPr/>
        <w:t>GAACCCGCCGCCGCCTTCCCGGGCGATTCCGTCCTTTTCCGCTGCGCCGCCGCCGCCGACCCCCCTCCCA</w:t>
      </w:r>
    </w:p>
    <w:p>
      <w:pPr>
        <w:pStyle w:val="PlainText"/>
        <w:rPr/>
      </w:pPr>
      <w:r>
        <w:rPr/>
        <w:t>CCATCCAGTGGCAAAAAAACCAGGAAGAGCTGCTCCCGGATTCCCGAATTTCCCTCCTGCCCTCCGGAAC</w:t>
      </w:r>
    </w:p>
    <w:p>
      <w:pPr>
        <w:pStyle w:val="PlainText"/>
        <w:rPr/>
      </w:pPr>
      <w:r>
        <w:rPr/>
        <w:t>CCTCCAGATCAGCCGGATCCGGGCGGAAGATTCCGGAATTTACCGTTGCCTGGCCAAGAATCCGGCCGGA</w:t>
      </w:r>
    </w:p>
    <w:p>
      <w:pPr>
        <w:pStyle w:val="PlainText"/>
        <w:rPr/>
      </w:pPr>
      <w:r>
        <w:rPr/>
        <w:t>TCCCGGATCGGGAACGACGCCGAGCTCCGGGTGTTGGAGGATCCCGGCTCCCACCGGATCCCGCCCCTTT</w:t>
      </w:r>
    </w:p>
    <w:p>
      <w:pPr>
        <w:pStyle w:val="PlainText"/>
        <w:rPr/>
      </w:pPr>
      <w:r>
        <w:rPr/>
        <w:t>TCCTCCGGAAACCTTCCGACGTCGTGGCCCTGGAAGGCCGGGATGCCGTCCTGGAATGTTGCGCCTCCGG</w:t>
      </w:r>
    </w:p>
    <w:p>
      <w:pPr>
        <w:pStyle w:val="PlainText"/>
        <w:rPr/>
      </w:pPr>
      <w:r>
        <w:rPr/>
        <w:t>AATTCCGGCGCCCACCATCACCTGGCTCCGAGGGGACCAAGTCATTCCCACCAGCTCGCCGAAATTCCAG</w:t>
      </w:r>
    </w:p>
    <w:p>
      <w:pPr>
        <w:pStyle w:val="PlainText"/>
        <w:rPr/>
      </w:pPr>
      <w:r>
        <w:rPr/>
        <w:t>CTCCTGGCCGGCAGCAACCTCCGGATCGCCGACGTCCGCGAGGCCGACGGCGGCTCCTACACCTGCGTCG</w:t>
      </w:r>
    </w:p>
    <w:p>
      <w:pPr>
        <w:pStyle w:val="PlainText"/>
        <w:rPr/>
      </w:pPr>
      <w:r>
        <w:rPr/>
        <w:t>TCACTTCCGGGGGCGGGAACAGCAGCGGCTCCGCCCACCTGCGGGTCCTGGTCCCGCCCCGCTTCCTGCC</w:t>
      </w:r>
    </w:p>
    <w:p>
      <w:pPr>
        <w:pStyle w:val="PlainText"/>
        <w:rPr/>
      </w:pPr>
      <w:r>
        <w:rPr/>
        <w:t>CCGCCCGTCCGACCTCGCCGCTGCCGAGCGCTCCGACGTCGAGCTGGAATGTTCCGTGGCCGGAAAACCC</w:t>
      </w:r>
    </w:p>
    <w:p>
      <w:pPr>
        <w:pStyle w:val="PlainText"/>
        <w:rPr/>
      </w:pPr>
      <w:r>
        <w:rPr/>
        <w:t>CCGCCCGTCGTGGAATGGCTCAAAAACGGCGACGTCGTTATTCCCAACGACTATTTCCAGATCGTGGGGG</w:t>
      </w:r>
    </w:p>
    <w:p>
      <w:pPr>
        <w:pStyle w:val="PlainText"/>
        <w:rPr/>
      </w:pPr>
      <w:r>
        <w:rPr/>
        <w:t>GGTCGAACCTGCGGATTTTGGGCGTGGCGAGGTCGGATTCGGGATTTTATCAGTGCGTGGCGGAGAATGA</w:t>
      </w:r>
    </w:p>
    <w:p>
      <w:pPr>
        <w:pStyle w:val="PlainText"/>
        <w:rPr/>
      </w:pPr>
      <w:r>
        <w:rPr/>
        <w:t>AGGGGGGAGTGTTCAAAGTAGTGCCCAGCTCGTCGTGACGGAGACGCCCCTCCGGAATTCCGGGCTCGTC</w:t>
      </w:r>
    </w:p>
    <w:p>
      <w:pPr>
        <w:pStyle w:val="PlainText"/>
        <w:rPr/>
      </w:pPr>
      <w:r>
        <w:rPr/>
        <w:t>CCGTCGGCCCCTCGGGATCTGCTGCCGGTCGTGGTGTCCAGTCATTCCGTCCGACTGGCCTGGAGGGCTC</w:t>
      </w:r>
    </w:p>
    <w:p>
      <w:pPr>
        <w:pStyle w:val="PlainText"/>
        <w:rPr/>
      </w:pPr>
      <w:r>
        <w:rPr/>
        <w:t>CGGCGGAATCCCGGGGGAAAATCCACGGATACACCGTCTATTATTGCCGGGAAGGGGGCGACAGGGAAAG</w:t>
      </w:r>
    </w:p>
    <w:p>
      <w:pPr>
        <w:pStyle w:val="PlainText"/>
        <w:rPr/>
      </w:pPr>
      <w:r>
        <w:rPr/>
        <w:t>GGCCGTCAACACTTCCCAAGCCGGGAATCTCCAAGTGACCGTCGGGAATTTGGCGCCGGAATCGTCCTAC</w:t>
      </w:r>
    </w:p>
    <w:p>
      <w:pPr>
        <w:pStyle w:val="PlainText"/>
        <w:rPr/>
      </w:pPr>
      <w:r>
        <w:rPr/>
        <w:t>GAGTTCCGGGTGGCGGCCGCCAACGAGTGGGGATTGGGAGCCGCTTCCCAAATAATCCGAGTGGCCACGC</w:t>
      </w:r>
    </w:p>
    <w:p>
      <w:pPr>
        <w:pStyle w:val="PlainText"/>
        <w:rPr/>
      </w:pPr>
      <w:r>
        <w:rPr/>
        <w:t>GGCCGGAATCCCAAATTCCCGGGCCGGTGGAAAACTTCCGGGCCGTCGCCGCCTCGCCCACCTCCCTCCA</w:t>
      </w:r>
    </w:p>
    <w:p>
      <w:pPr>
        <w:pStyle w:val="PlainText"/>
        <w:rPr/>
      </w:pPr>
      <w:r>
        <w:rPr/>
        <w:t>GCTTTCCTGGGATCCGCCGGCGCCCGGGAACGCGCCCGTCCAGGGCTACCGGCTCGTCCTCACCGACACG</w:t>
      </w:r>
    </w:p>
    <w:p>
      <w:pPr>
        <w:pStyle w:val="PlainText"/>
        <w:rPr/>
      </w:pPr>
      <w:r>
        <w:rPr/>
        <w:t>GCCACGGGGCGGGAGCAGACGCTGGAAGTCGACGGCCATTCCTACCGCCTGGAAGGCCTCCGGAAATTCG</w:t>
      </w:r>
    </w:p>
    <w:p>
      <w:pPr>
        <w:pStyle w:val="PlainText"/>
        <w:rPr/>
      </w:pPr>
      <w:r>
        <w:rPr/>
        <w:t>CGGAATATTCCCTCCGCTTCCGAGCTTTCAACCGCTACGGCGCCGGAATTCCCTCGGAAGAGGTGACCGT</w:t>
      </w:r>
    </w:p>
    <w:p>
      <w:pPr>
        <w:pStyle w:val="PlainText"/>
        <w:rPr/>
      </w:pPr>
      <w:r>
        <w:rPr/>
        <w:t>CACCACCCTCTCCGACGTTCCCAGCGCGACGCCCCGGAACGTTTCCTTGGAAGTGGTGAATTCCAGGAGC</w:t>
      </w:r>
    </w:p>
    <w:p>
      <w:pPr>
        <w:pStyle w:val="PlainText"/>
        <w:rPr/>
      </w:pPr>
      <w:r>
        <w:rPr/>
        <w:t>ATCAAAGTGAGCTGGCTGCCGCCTCCGGCGGGATCCCAGAACGGATTCCTGACGGGATATAAAATCCGCC</w:t>
      </w:r>
    </w:p>
    <w:p>
      <w:pPr>
        <w:pStyle w:val="PlainText"/>
        <w:rPr/>
      </w:pPr>
      <w:r>
        <w:rPr/>
        <w:t>ACCGGAAAACCGCCCGGAGAGGGGACATGGAAACCTTGGAACCCAACAACCTCTGGTACCTGTTCACGGG</w:t>
      </w:r>
    </w:p>
    <w:p>
      <w:pPr>
        <w:pStyle w:val="PlainText"/>
        <w:rPr/>
      </w:pPr>
      <w:r>
        <w:rPr/>
        <w:t>GTTGGAAAAGGGCAGCCAGTACAGCTTCCAGGTGTCGGCCATGACGGTGAACGGGACGGGCCCGCCCTCG</w:t>
      </w:r>
    </w:p>
    <w:p>
      <w:pPr>
        <w:pStyle w:val="PlainText"/>
        <w:rPr/>
      </w:pPr>
      <w:r>
        <w:rPr/>
        <w:t>GAATGGGTGACGGCGGAGACGCCGGAAAACGACCTGGATGAATCCCAAGTGCCCGACCAACCCAGCTCCC</w:t>
      </w:r>
    </w:p>
    <w:p>
      <w:pPr>
        <w:pStyle w:val="PlainText"/>
        <w:rPr/>
      </w:pPr>
      <w:r>
        <w:rPr/>
        <w:t>TCCACGTCCGGCCCCTGGCCACCGGCATCGTGATGACGTGGACGCCCCCCCTGAACCCCAACGTGGTCGT</w:t>
      </w:r>
    </w:p>
    <w:p>
      <w:pPr>
        <w:pStyle w:val="PlainText"/>
        <w:rPr/>
      </w:pPr>
      <w:r>
        <w:rPr/>
        <w:t>CCGGGGCTACATCATCGGCTACGGCGTCGGCAGCCCCTACGCCGAGACCGTGCGGGTGGACCACAAGCAG</w:t>
      </w:r>
    </w:p>
    <w:p>
      <w:pPr>
        <w:pStyle w:val="PlainText"/>
        <w:rPr/>
      </w:pPr>
      <w:r>
        <w:rPr/>
        <w:t>CGCTATTATTCCATCGAAAACTTGGAGCCCAGCTCCCACTACGTGATCTCCTTGAAGGCCTTCAACCACA</w:t>
      </w:r>
    </w:p>
    <w:p>
      <w:pPr>
        <w:pStyle w:val="PlainText"/>
        <w:rPr/>
      </w:pPr>
      <w:r>
        <w:rPr/>
        <w:t>TGGGCGAGGGGATCCCCCTCTACGAGAGCGCCACCACCCGATCCCTGACGGACCCCGCCGAGCCTTCGGA</w:t>
      </w:r>
    </w:p>
    <w:p>
      <w:pPr>
        <w:pStyle w:val="PlainText"/>
        <w:rPr/>
      </w:pPr>
      <w:r>
        <w:rPr/>
        <w:t>CGTTGATTTGTCTCCTTTCCCCGACCCTTTCCCGACGGCATTCCCAGATTTTTCCGCCCCCATGCTCCCC</w:t>
      </w:r>
    </w:p>
    <w:p>
      <w:pPr>
        <w:pStyle w:val="PlainText"/>
        <w:rPr/>
      </w:pPr>
      <w:r>
        <w:rPr/>
        <w:t>CCCGTAGGCGTCCAGGCCACGCCCCTGGGCCCGGATTCCGTCCGGGTCACGTGGGCCGACAACGCCGTCC</w:t>
      </w:r>
    </w:p>
    <w:p>
      <w:pPr>
        <w:pStyle w:val="PlainText"/>
        <w:rPr/>
      </w:pPr>
      <w:r>
        <w:rPr/>
        <w:t>CGAAAAACCAGAAACCGCCGGAATTGCGCTTCTACACCGTCCGCTGGCGCGGCAGCGGAGCCGCCGGCGC</w:t>
      </w:r>
    </w:p>
    <w:p>
      <w:pPr>
        <w:pStyle w:val="PlainText"/>
        <w:rPr/>
      </w:pPr>
      <w:r>
        <w:rPr/>
        <w:t>CAAGTACAAGTCGGCCGACACCACCTCCCTCTCCCACCTCGTCGCCGGCCTCAAACCCAACACCGGCTAC</w:t>
      </w:r>
    </w:p>
    <w:p>
      <w:pPr>
        <w:pStyle w:val="PlainText"/>
        <w:rPr/>
      </w:pPr>
      <w:r>
        <w:rPr/>
        <w:t>GAGTTCTCCGTCCTCGTCACCAAGGGCCGCCGCTCCAGCACCTGGAGCATGACCGCCCACGCCACCACCC</w:t>
      </w:r>
    </w:p>
    <w:p>
      <w:pPr>
        <w:pStyle w:val="PlainText"/>
        <w:rPr/>
      </w:pPr>
      <w:r>
        <w:rPr/>
        <w:t>ACGAGGCAGCTCCCGGCTCGGCTCCGAAGGATCTGACGGTGATCCCGCGGGACGGGAAGGGCCGGGCGGT</w:t>
      </w:r>
    </w:p>
    <w:p>
      <w:pPr>
        <w:pStyle w:val="PlainText"/>
        <w:rPr/>
      </w:pPr>
      <w:r>
        <w:rPr/>
        <w:t>GACGCTGAGCTGGCAGCCGCCCCTGGAGGCCAACGGCAAAATCACCGCCTACCTCCTCTTCTACACCCCG</w:t>
      </w:r>
    </w:p>
    <w:p>
      <w:pPr>
        <w:pStyle w:val="PlainText"/>
        <w:rPr/>
      </w:pPr>
      <w:r>
        <w:rPr/>
        <w:t>GAAAAATCCCTGCCGGTGGATTCCTGGCTCCTGGAATCCCTTCCCGGCGATCGCCTCACCCACCAGCTGC</w:t>
      </w:r>
    </w:p>
    <w:p>
      <w:pPr>
        <w:pStyle w:val="PlainText"/>
        <w:rPr/>
      </w:pPr>
      <w:r>
        <w:rPr/>
        <w:t>CGGAGCTGCGCCCGGATTCCGGGTATTATTTCCGCATCCAGGCCCGGAATTCCAAAGGGATCGGGCCCCT</w:t>
      </w:r>
    </w:p>
    <w:p>
      <w:pPr>
        <w:pStyle w:val="PlainText"/>
        <w:rPr/>
      </w:pPr>
      <w:r>
        <w:rPr/>
        <w:t>CTCGGAGCCGGTGTTTTACCGGACGCTCAAAGCGGAATATCCGGATAAAATGGCCAATGACCAAGGTCGT</w:t>
      </w:r>
    </w:p>
    <w:p>
      <w:pPr>
        <w:pStyle w:val="PlainText"/>
        <w:rPr/>
      </w:pPr>
      <w:r>
        <w:rPr/>
        <w:t>CACGGCGACGCTTCCTATTGGCCCTTGGACACCAATCGGCTCGACCGGAGCAGCCTGAACGNNNNNNGCA</w:t>
      </w:r>
    </w:p>
    <w:p>
      <w:pPr>
        <w:pStyle w:val="PlainText"/>
        <w:rPr/>
      </w:pPr>
      <w:r>
        <w:rPr/>
        <w:t>GGAACCGCTCGGCCCGCAAGGCGACTCCCAAGGATCCCAACCCTCCGGATCTTTGGATCCACCACGAGGA</w:t>
      </w:r>
    </w:p>
    <w:p>
      <w:pPr>
        <w:pStyle w:val="PlainText"/>
        <w:rPr/>
      </w:pPr>
      <w:r>
        <w:rPr/>
        <w:t>GCTGGAGCTGAAAAACCTGGAAAAGCCGCCGGAGGCGCCGACGGCGCCGCCCCCGGAGGGGCCGGGACGA</w:t>
      </w:r>
    </w:p>
    <w:p>
      <w:pPr>
        <w:pStyle w:val="PlainText"/>
        <w:rPr/>
      </w:pPr>
      <w:r>
        <w:rPr/>
        <w:t>GATTCCCAAATTCCCGACGCGCCGGCGGAAGCGGCGGGAGGCGACTCCCAAAAAGCCGCTCCGGAGTCGG</w:t>
      </w:r>
    </w:p>
    <w:p>
      <w:pPr>
        <w:pStyle w:val="PlainText"/>
        <w:rPr/>
      </w:pPr>
      <w:r>
        <w:rPr/>
        <w:t>AAGAGCCGGGAGGCGGCGCCGGCGGCGTCTCCACCTTGGATCGCTCCCTGGTTGCCCGGAGAACCCCCCG</w:t>
      </w:r>
    </w:p>
    <w:p>
      <w:pPr>
        <w:pStyle w:val="PlainText"/>
        <w:rPr/>
      </w:pPr>
      <w:r>
        <w:rPr/>
        <w:t>CTCCAAACTCCTGCTCCCCATGGATTCCCAACCCTCCAACCCCCCCGTGGTCAGCGCCATTCCCGTGCCG</w:t>
      </w:r>
    </w:p>
    <w:p>
      <w:pPr>
        <w:pStyle w:val="PlainText"/>
        <w:rPr/>
      </w:pPr>
      <w:r>
        <w:rPr/>
        <w:t>ACGTTGGAGAGCGCCCAATATCCCGGGATTTTGCCGTCTCCCACCTGCTCCTTCCCCCCGTTCACCCTCC</w:t>
      </w:r>
    </w:p>
    <w:p>
      <w:pPr>
        <w:pStyle w:val="PlainText"/>
        <w:rPr/>
      </w:pPr>
      <w:r>
        <w:rPr/>
        <w:t>GGACGGGCCCGTTCCCGACCCTTTCCGTGGAAAGAACCTTCGGAACGCCCAGAACCCTTCCGGATTCTCC</w:t>
      </w:r>
    </w:p>
    <w:p>
      <w:pPr>
        <w:pStyle w:val="PlainText"/>
        <w:rPr/>
      </w:pPr>
      <w:r>
        <w:rPr/>
        <w:t>CGCCCCGCCCCCGGAGCCCGCCCCCAACGTTCCCGAGGAAATTCCCAGCCGGAACATTCCGACGGCGTGC</w:t>
      </w:r>
    </w:p>
    <w:p>
      <w:pPr>
        <w:pStyle w:val="PlainText"/>
        <w:rPr/>
      </w:pPr>
      <w:r>
        <w:rPr/>
        <w:t>GTGCGGCCGACCCACCCCCTCCGGAGTTTCGGGAATTCGCTGCTGCCGCCGCCCATGAATTCCATGGAGC</w:t>
      </w:r>
    </w:p>
    <w:p>
      <w:pPr>
        <w:pStyle w:val="PlainText"/>
        <w:rPr/>
      </w:pPr>
      <w:r>
        <w:rPr/>
        <w:t>CCAAAATTCCCTACGCGCCGCTGAGGGGCTCCACCGCTCCCAAGGCTCCGGGCAAAACGGCCTCCCTGGG</w:t>
      </w:r>
    </w:p>
    <w:p>
      <w:pPr>
        <w:pStyle w:val="PlainText"/>
        <w:rPr/>
      </w:pPr>
      <w:r>
        <w:rPr/>
        <w:t>CTTCCCCGGCAAAGCCCGCTCGCCCCTGCTGCCGGTGGCCGTGCCGACGGCGCCGGACGAGGCCGACGCC</w:t>
      </w:r>
    </w:p>
    <w:p>
      <w:pPr>
        <w:pStyle w:val="PlainText"/>
        <w:rPr/>
      </w:pPr>
      <w:r>
        <w:rPr/>
        <w:t>GGCGCCGCCGAGGATCCCGCCGGGGTCTACGAGCAGGACGACCTGAGCCAACAAATGGCGTCTCTCGAAG</w:t>
      </w:r>
    </w:p>
    <w:p>
      <w:pPr>
        <w:pStyle w:val="PlainText"/>
        <w:rPr/>
      </w:pPr>
      <w:r>
        <w:rPr/>
        <w:t>GCCTCATGAAACAACTCAACGCCATCACCGGCTCCGCCTTTTAA</w:t>
      </w:r>
    </w:p>
    <w:p>
      <w:pPr>
        <w:pStyle w:val="PlainText"/>
        <w:rPr/>
      </w:pPr>
      <w:r>
        <w:rPr/>
        <w:t>&gt;Golden-collared manakin DYM</w:t>
      </w:r>
    </w:p>
    <w:p>
      <w:pPr>
        <w:pStyle w:val="PlainText"/>
        <w:rPr/>
      </w:pPr>
      <w:r>
        <w:rPr/>
        <w:t>ATGGGAGCAAACAGCAGCAGCATCAGTGAGCTTCCAGAAAACGAGTACTTAAAAAAATTGTCAGGAGCAG</w:t>
      </w:r>
    </w:p>
    <w:p>
      <w:pPr>
        <w:pStyle w:val="PlainText"/>
        <w:rPr/>
      </w:pPr>
      <w:r>
        <w:rPr/>
        <w:t>AGCCCATCTCTGAGAATGACCCGTTCTGGAATCAGCTGCTGTCTTTTAGCTTCACCACTCCAACAAACAG</w:t>
      </w:r>
    </w:p>
    <w:p>
      <w:pPr>
        <w:pStyle w:val="PlainText"/>
        <w:rPr/>
      </w:pPr>
      <w:r>
        <w:rPr/>
        <w:t>CGCTGACTTAAAGCTCTTGGAAGAAGCCACAATCTCAGTCTGCAAGTCTTTAGTTGAGAAGAATCCTCGG</w:t>
      </w:r>
    </w:p>
    <w:p>
      <w:pPr>
        <w:pStyle w:val="PlainText"/>
        <w:rPr/>
      </w:pPr>
      <w:r>
        <w:rPr/>
        <w:t>ACAGGAAACCTTGGGTCATTGATTAAAGTCTTTCTTTCTAGAACCAAAGAATTAAAAATTTCAGCAGAAT</w:t>
      </w:r>
    </w:p>
    <w:p>
      <w:pPr>
        <w:pStyle w:val="PlainText"/>
        <w:rPr/>
      </w:pPr>
      <w:r>
        <w:rPr/>
        <w:t>GTCAGAACCACCTCTTTATCTGGCAGGCTCACAATGCACTGTTCATTATTTGCTGTCTGCTGAAGGTATT</w:t>
      </w:r>
    </w:p>
    <w:p>
      <w:pPr>
        <w:pStyle w:val="PlainText"/>
        <w:rPr/>
      </w:pPr>
      <w:r>
        <w:rPr/>
        <w:t>CATCAGTCGAATGTCAGAAGAGGAGCTCCAACTTCACCTTACTTACGAAGAGAAAGCCGGACCAGGCTCA</w:t>
      </w:r>
    </w:p>
    <w:p>
      <w:pPr>
        <w:pStyle w:val="PlainText"/>
        <w:rPr/>
      </w:pPr>
      <w:r>
        <w:rPr/>
        <w:t>TATGGAGCGGAGTGTGAAGACCTCATAGAAGAGTTGCTGTGTTGCCTCATCCAGCTTATTGTTGAAATTC</w:t>
      </w:r>
    </w:p>
    <w:p>
      <w:pPr>
        <w:pStyle w:val="PlainText"/>
        <w:rPr/>
      </w:pPr>
      <w:r>
        <w:rPr/>
        <w:t>CACTCTTAGACATTACATACAGTATTTCTTTGGAAGCTGTGACAACTCTCATCGTCTTCCTCTCCTGCCA</w:t>
      </w:r>
    </w:p>
    <w:p>
      <w:pPr>
        <w:pStyle w:val="PlainText"/>
        <w:rPr/>
      </w:pPr>
      <w:r>
        <w:rPr/>
        <w:t>GTTATTCCACAAAGAGATTCTGCGAGAGAGCATCATCCACAGATACCTGATGCGTGGTCGATGTCTCCCA</w:t>
      </w:r>
    </w:p>
    <w:p>
      <w:pPr>
        <w:pStyle w:val="PlainText"/>
        <w:rPr/>
      </w:pPr>
      <w:r>
        <w:rPr/>
        <w:t>TACACCAGCAGACTTGTGAAAACTTTGCTGTATAATTTCATCAGACAAGAGAGAAGCCCTCCTCCAGGGA</w:t>
      </w:r>
    </w:p>
    <w:p>
      <w:pPr>
        <w:pStyle w:val="PlainText"/>
        <w:rPr/>
      </w:pPr>
      <w:r>
        <w:rPr/>
        <w:t>CCCACGTCTTTCAGCAGCAAACAGATGGAGGAGGATTGCTTTATGGAATTGCGTCTGGGGTGGCAACTGG</w:t>
      </w:r>
    </w:p>
    <w:p>
      <w:pPr>
        <w:pStyle w:val="PlainText"/>
        <w:rPr/>
      </w:pPr>
      <w:r>
        <w:rPr/>
        <w:t>CCTGTGGACGGTGTTCACACTCGGCGGGGTGGGCAGCAAAGCGTCGCCGCAGCTGGAGCAGTGCTCCCCG</w:t>
      </w:r>
    </w:p>
    <w:p>
      <w:pPr>
        <w:pStyle w:val="PlainText"/>
        <w:rPr/>
      </w:pPr>
      <w:r>
        <w:rPr/>
        <w:t>CTCGCCAGCCAGAGCCTGCTGCTGCTGCTGGTCTTGGCCAACCTGACTGATGCCCCAGACATGCCCAACC</w:t>
      </w:r>
    </w:p>
    <w:p>
      <w:pPr>
        <w:pStyle w:val="PlainText"/>
        <w:rPr/>
      </w:pPr>
      <w:r>
        <w:rPr/>
        <w:t>CCTACAGGCAAGCTATTATGTCCTTCAAGAACACACAAGATAACACGGCTTTTTCATCGTCAAATCCACA</w:t>
      </w:r>
    </w:p>
    <w:p>
      <w:pPr>
        <w:pStyle w:val="PlainText"/>
        <w:rPr/>
      </w:pPr>
      <w:r>
        <w:rPr/>
        <w:t>CGCTTTCCAGATTAACTTTAACAGCTTATACACAGCTTTGTGTGAGCAGCAGAAGTCTGATCAGGCCACT</w:t>
      </w:r>
    </w:p>
    <w:p>
      <w:pPr>
        <w:pStyle w:val="PlainText"/>
        <w:rPr/>
      </w:pPr>
      <w:r>
        <w:rPr/>
        <w:t>CTCCTTTTGTACATGCTTCTGCACCAGAACAGCAACGTGCGGACGTATGTGTTGGCACGGACAGACATAG</w:t>
      </w:r>
    </w:p>
    <w:p>
      <w:pPr>
        <w:pStyle w:val="PlainText"/>
        <w:rPr/>
      </w:pPr>
      <w:r>
        <w:rPr/>
        <w:t>AAAATCTGGTTCTGCCAATTCTTGAAATTCTGTACCACGTTGAGGAAAGGAACTCACACCATGTTTACAT</w:t>
      </w:r>
    </w:p>
    <w:p>
      <w:pPr>
        <w:pStyle w:val="PlainText"/>
        <w:rPr/>
      </w:pPr>
      <w:r>
        <w:rPr/>
        <w:t>GGCTCTTATCATTTTGCTGATCCTCACAGAGGACGATGGCTTCAACCGATCCATTCACGAAGTGATACTG</w:t>
      </w:r>
    </w:p>
    <w:p>
      <w:pPr>
        <w:pStyle w:val="PlainText"/>
        <w:rPr/>
      </w:pPr>
      <w:r>
        <w:rPr/>
        <w:t>AAAAACATCACTTGGTATGCTGAGCGTGTCCTAACAGAGATCTCACTTGGGAGTCTCCTGATACTGGTGG</w:t>
      </w:r>
    </w:p>
    <w:p>
      <w:pPr>
        <w:pStyle w:val="PlainText"/>
        <w:rPr/>
      </w:pPr>
      <w:r>
        <w:rPr/>
        <w:t>TGATAAGAACCATCCAGTACAACATGACACGGACAAGGGACAAATACCTTCATACAAATTGTCTGGCAGC</w:t>
      </w:r>
    </w:p>
    <w:p>
      <w:pPr>
        <w:pStyle w:val="PlainText"/>
        <w:rPr/>
      </w:pPr>
      <w:r>
        <w:rPr/>
        <w:t>CTTAGCAAACATGTCAGCCCAGTTCCGCTCCCTTCATCAGTATGCTGCTCAGAGGATCATCAGTTTATTT</w:t>
      </w:r>
    </w:p>
    <w:p>
      <w:pPr>
        <w:pStyle w:val="PlainText"/>
        <w:rPr/>
      </w:pPr>
      <w:r>
        <w:rPr/>
        <w:t>TCTCTGTTGTCTAAAAAACACAACAAAGTGCTGGAACAAGCCACACAGTCCTTAAGAGGTTCCCTGGGTT</w:t>
      </w:r>
    </w:p>
    <w:p>
      <w:pPr>
        <w:pStyle w:val="PlainText"/>
        <w:rPr/>
      </w:pPr>
      <w:r>
        <w:rPr/>
        <w:t>CAAGCGACTCTCCGTGTCCTGATTATGCACAAGACCTGAACGTGATCGAGGAGGTGATCAGAATGATGCT</w:t>
      </w:r>
    </w:p>
    <w:p>
      <w:pPr>
        <w:pStyle w:val="PlainText"/>
        <w:rPr/>
      </w:pPr>
      <w:r>
        <w:rPr/>
        <w:t>GGAGATCATCAACTCCTGCCTGACGAATTCCCTCCATCACAACCCGAACCTGGTGTACGCGCTGCTCTAC</w:t>
      </w:r>
    </w:p>
    <w:p>
      <w:pPr>
        <w:pStyle w:val="PlainText"/>
        <w:rPr/>
      </w:pPr>
      <w:r>
        <w:rPr/>
        <w:t>AAGCGGGATCTCTTCGAGCAGTTCCGGACTCACCCTTCCTTCCAGGACATCATGCAAAACATAGATCTGG</w:t>
      </w:r>
    </w:p>
    <w:p>
      <w:pPr>
        <w:pStyle w:val="PlainText"/>
        <w:rPr/>
      </w:pPr>
      <w:r>
        <w:rPr/>
        <w:t>TGATCAGCTTTTTCAGCTCCCGATTAGAGCAAGCTGGAGCTGAGCTGTCAGTGGAGCGAGTTCTGGAAAT</w:t>
      </w:r>
    </w:p>
    <w:p>
      <w:pPr>
        <w:pStyle w:val="PlainText"/>
        <w:rPr/>
      </w:pPr>
      <w:r>
        <w:rPr/>
        <w:t>CATCAAGCAGGGAGCTGTTGCTTTGCCCAAAGACAGGCTAAGAAAGTTCCCGGAGCTGAAGTTCAAGTAT</w:t>
      </w:r>
    </w:p>
    <w:p>
      <w:pPr>
        <w:pStyle w:val="PlainText"/>
        <w:rPr/>
      </w:pPr>
      <w:r>
        <w:rPr/>
        <w:t>GTGGAGGAGGAGCAGCCTGAGGAGTTCTTCATCCCCTACGTGTGGTCCTTGGTCTACAACTCTGCCGTGG</w:t>
      </w:r>
    </w:p>
    <w:p>
      <w:pPr>
        <w:pStyle w:val="PlainText"/>
        <w:rPr/>
      </w:pPr>
      <w:r>
        <w:rPr/>
        <w:t>CCCTGTACTGGAACCCCCACGACATCCAGCTCTTCACCATGGACTCTGGCTGA</w:t>
      </w:r>
    </w:p>
    <w:p>
      <w:pPr>
        <w:pStyle w:val="PlainText"/>
        <w:rPr/>
      </w:pPr>
      <w:r>
        <w:rPr/>
        <w:t>&gt;Golden-collared manakin DYNAP</w:t>
      </w:r>
    </w:p>
    <w:p>
      <w:pPr>
        <w:pStyle w:val="PlainText"/>
        <w:rPr/>
      </w:pPr>
      <w:r>
        <w:rPr/>
        <w:t>ATGNNNNAAATCTTCCTCCTTTGCCTCCTGGCCTGTGCCCTCACCACCACCATCGGAATCCTGGCCCTCT</w:t>
      </w:r>
    </w:p>
    <w:p>
      <w:pPr>
        <w:pStyle w:val="PlainText"/>
        <w:rPr/>
      </w:pPr>
      <w:r>
        <w:rPr/>
        <w:t>CCCTGATTTTCCTGGAAAACACCCGCCCCCTCCGGAATTCCGGGATCGCGGCCCCGCCCACGCCGGAACC</w:t>
      </w:r>
    </w:p>
    <w:p>
      <w:pPr>
        <w:pStyle w:val="PlainText"/>
        <w:rPr/>
      </w:pPr>
      <w:r>
        <w:rPr/>
        <w:t>CGCCGGGGCGGAGCCCAAATTCCAGTTCCTCTATCAACTCCCCAAATCCAAGGTGTTCCGCTTCCCGGGG</w:t>
      </w:r>
    </w:p>
    <w:p>
      <w:pPr>
        <w:pStyle w:val="PlainText"/>
        <w:rPr/>
      </w:pPr>
      <w:r>
        <w:rPr/>
        <w:t>GGGGAGATCCAGTGGGCCCGCTTCCGGCGGGACCCGCGGGCCTACGGCAGCCGGGCGGAGCGGGAATTCG</w:t>
      </w:r>
    </w:p>
    <w:p>
      <w:pPr>
        <w:pStyle w:val="PlainText"/>
        <w:rPr/>
      </w:pPr>
      <w:r>
        <w:rPr/>
        <w:t>GGAGCAGCCTGAACGCCCGGCGCTCCGGGATGACCTTCGGGACGCTGCGGATCCGCGGGCGGGGGCTGCG</w:t>
      </w:r>
    </w:p>
    <w:p>
      <w:pPr>
        <w:pStyle w:val="PlainText"/>
        <w:rPr/>
      </w:pPr>
      <w:r>
        <w:rPr/>
        <w:t>GGCGCCCCACTGGCACTTCAACGCCCACGAGCACGGCTTCCTGCTCCAGGGCTCCGCCTGGATCGGCGTC</w:t>
      </w:r>
    </w:p>
    <w:p>
      <w:pPr>
        <w:pStyle w:val="PlainText"/>
        <w:rPr/>
      </w:pPr>
      <w:r>
        <w:rPr/>
        <w:t>ATCGGCCCCGACAACGCCACCGTCACCACCTACAACGTCACCGCCGGCCAGGTCGTCTTCTTCCCGAAAA</w:t>
      </w:r>
    </w:p>
    <w:p>
      <w:pPr>
        <w:pStyle w:val="PlainText"/>
        <w:rPr/>
      </w:pPr>
      <w:r>
        <w:rPr/>
        <w:t>ACACCGTCCACTGGATCAAAAATTCCGGGAGCCGGGATTGCCTTTTCCTGCTTTTCTTCAGCACCCACCA</w:t>
      </w:r>
    </w:p>
    <w:p>
      <w:pPr>
        <w:pStyle w:val="PlainText"/>
        <w:rPr/>
      </w:pPr>
      <w:r>
        <w:rPr/>
        <w:t>GGAATTGCAAACCTTGGATGTGGACGACGCTTTCTTCGACACCCCCGAGGACGTCCTGGCCCGGGCGCTG</w:t>
      </w:r>
    </w:p>
    <w:p>
      <w:pPr>
        <w:pStyle w:val="PlainText"/>
        <w:rPr/>
      </w:pPr>
      <w:r>
        <w:rPr/>
        <w:t>AAGCCCGAGGGCGGCGTGAACTTCATCCGGACATTCCGGCGGCAGGACGAGGACCAGGCCGTCAACCTGC</w:t>
      </w:r>
    </w:p>
    <w:p>
      <w:pPr>
        <w:pStyle w:val="PlainText"/>
        <w:rPr/>
      </w:pPr>
      <w:r>
        <w:rPr/>
        <w:t>CGGAAAACCTGGACGAGCTGGTCCAGAATTCCAGTTTTCCCCAATCCCCGGATCCGCTGGTCTGGCAGTT</w:t>
      </w:r>
    </w:p>
    <w:p>
      <w:pPr>
        <w:pStyle w:val="PlainText"/>
        <w:rPr/>
      </w:pPr>
      <w:r>
        <w:rPr/>
        <w:t>CTTCTACGACCTCCAAGGCTCCCCGGAATTCCCCTTCCCGGGCGGCACATTCCGGTGGGCCCGGTACCGC</w:t>
      </w:r>
    </w:p>
    <w:p>
      <w:pPr>
        <w:pStyle w:val="PlainText"/>
        <w:rPr/>
      </w:pPr>
      <w:r>
        <w:rPr/>
        <w:t>CGGGACGGCGCCGGCTTGACCCCCAACCAACGGATCTTCAGCGAGTCCCTGCACCAGCACGCCGGCACGC</w:t>
      </w:r>
    </w:p>
    <w:p>
      <w:pPr>
        <w:pStyle w:val="PlainText"/>
        <w:rPr/>
      </w:pPr>
      <w:r>
        <w:rPr/>
        <w:t>TGACCTTGGCGCTCCTGCGGATTTTCGGGAATGGCCTGGGACAGCCCCACTTCCATTTTAACGCCAATGA</w:t>
      </w:r>
    </w:p>
    <w:p>
      <w:pPr>
        <w:pStyle w:val="PlainText"/>
        <w:rPr/>
      </w:pPr>
      <w:r>
        <w:rPr/>
        <w:t>GATGGGATACGTCCTCGGCGGATGCGGGGAGGCCGGCGTGATCCTGTCCGGAAGCGCTTCCGTCTTTTCC</w:t>
      </w:r>
    </w:p>
    <w:p>
      <w:pPr>
        <w:pStyle w:val="PlainText"/>
        <w:rPr/>
      </w:pPr>
      <w:r>
        <w:rPr/>
        <w:t>GTCGGAATCGGCGACGTCCTCTTCTTCCCGGTGGGAACCCAGCACTTCCTGCGGAGCCGCTGCTCCGAGG</w:t>
      </w:r>
    </w:p>
    <w:p>
      <w:pPr>
        <w:pStyle w:val="PlainText"/>
        <w:rPr/>
      </w:pPr>
      <w:r>
        <w:rPr/>
        <w:t>ATCTCGTCCTTCTCCTGGCCTACAGCACCGGCGACCAGCTGGAAACGCTCCGGATGTCCCAATATTTCCA</w:t>
      </w:r>
    </w:p>
    <w:p>
      <w:pPr>
        <w:pStyle w:val="PlainText"/>
        <w:rPr/>
      </w:pPr>
      <w:r>
        <w:rPr/>
        <w:t>CGGCACGGCCGATCACATCCTGGCCCAGCTGTTCTTCAAGAAGCAGGAGGAATTCCGGAAATTCCCCAAG</w:t>
      </w:r>
    </w:p>
    <w:p>
      <w:pPr>
        <w:pStyle w:val="PlainText"/>
        <w:rPr/>
      </w:pPr>
      <w:r>
        <w:rPr/>
        <w:t>AAACCCGCCCGATGA</w:t>
      </w:r>
    </w:p>
    <w:p>
      <w:pPr>
        <w:pStyle w:val="PlainText"/>
        <w:rPr/>
      </w:pPr>
      <w:r>
        <w:rPr/>
        <w:t>&gt;Golden-collared manakin ELAC1</w:t>
      </w:r>
    </w:p>
    <w:p>
      <w:pPr>
        <w:pStyle w:val="PlainText"/>
        <w:rPr/>
      </w:pPr>
      <w:r>
        <w:rPr/>
        <w:t>ATGTCCATGGAGATAACTTTCCTGGGCACGGGCTCGGCATACCCCTCTCCCACCAGAGGGGCGTCGGCGC</w:t>
      </w:r>
    </w:p>
    <w:p>
      <w:pPr>
        <w:pStyle w:val="PlainText"/>
        <w:rPr/>
      </w:pPr>
      <w:r>
        <w:rPr/>
        <w:t>TGGTGCTTCGCCGGGAAGGGGAGTGCTGGCTCTTCGACTGCGGGGAGGGGACCCAGACACAGCTCATGAG</w:t>
      </w:r>
    </w:p>
    <w:p>
      <w:pPr>
        <w:pStyle w:val="PlainText"/>
        <w:rPr/>
      </w:pPr>
      <w:r>
        <w:rPr/>
        <w:t>GAGCCACCTCAGGGCAGGCAGAATCACCAAGATTTTCATAACCCACCTCCACGGCGACCACTTTTTCGGG</w:t>
      </w:r>
    </w:p>
    <w:p>
      <w:pPr>
        <w:pStyle w:val="PlainText"/>
        <w:rPr/>
      </w:pPr>
      <w:r>
        <w:rPr/>
        <w:t>CTCCCCGGCCTGCTGTGCACGCTCAGCCTGCAGAGCAGCCCCGACCCAAACAAGCCACCCGTGGATATTT</w:t>
      </w:r>
    </w:p>
    <w:p>
      <w:pPr>
        <w:pStyle w:val="PlainText"/>
        <w:rPr/>
      </w:pPr>
      <w:r>
        <w:rPr/>
        <w:t>ACGGGCCCTTAGGGCTGAGGAGCTTCCTGTGGCGGAGCCTGGAGCTGTCCCACTCCCAGCTCCTCTTTCC</w:t>
      </w:r>
    </w:p>
    <w:p>
      <w:pPr>
        <w:pStyle w:val="PlainText"/>
        <w:rPr/>
      </w:pPr>
      <w:r>
        <w:rPr/>
        <w:t>CTACGCCGTCCACGAGCTGGTGCCCACGCGGGACCAGTGCCCCGAGGAGGAGTTCAGGGACTTCTCGCAC</w:t>
      </w:r>
    </w:p>
    <w:p>
      <w:pPr>
        <w:pStyle w:val="PlainText"/>
        <w:rPr/>
      </w:pPr>
      <w:r>
        <w:rPr/>
        <w:t>TTGGACGGGGGTGAGGTTCCCCCCCAGGGCCCTGGAGGGAGAGTACTGCGCCTGGACCCGGGAGAGGGCT</w:t>
      </w:r>
    </w:p>
    <w:p>
      <w:pPr>
        <w:pStyle w:val="PlainText"/>
        <w:rPr/>
      </w:pPr>
      <w:r>
        <w:rPr/>
        <w:t>CCTACTTGCTGGAGGAGGACGAGCAGCTGGTGCTGAGGGCATTCCGCCTCTTTCACCGCGTCCCTTCCTT</w:t>
      </w:r>
    </w:p>
    <w:p>
      <w:pPr>
        <w:pStyle w:val="PlainText"/>
        <w:rPr/>
      </w:pPr>
      <w:r>
        <w:rPr/>
        <w:t>CGGCTTCGTGCTGGAGGAGAAGCCCCGGCCTGGGAGGCTCAACGTGCAGAAACTGAAAGACCTTGGGGTT</w:t>
      </w:r>
    </w:p>
    <w:p>
      <w:pPr>
        <w:pStyle w:val="PlainText"/>
        <w:rPr/>
      </w:pPr>
      <w:r>
        <w:rPr/>
        <w:t>CAGCCGGGCCCTCTGTACGGGAAGCTGAAGGGCGGGGCCGCAGTCGTGCTGGAAAGCGGAGCGAGGATCT</w:t>
      </w:r>
    </w:p>
    <w:p>
      <w:pPr>
        <w:pStyle w:val="PlainText"/>
        <w:rPr/>
      </w:pPr>
      <w:r>
        <w:rPr/>
        <w:t>GTCCCTGGGAGGTGCTGGAAGAGCCCGTTCCCGGCAGGAAGGTGTGCATCCTGGGGGACTGCTCGGGGGC</w:t>
      </w:r>
    </w:p>
    <w:p>
      <w:pPr>
        <w:pStyle w:val="PlainText"/>
        <w:rPr/>
      </w:pPr>
      <w:r>
        <w:rPr/>
        <w:t>GCCGGGGGACGAGGCCGCGCGGCTGTGCCGCGACGCCGACGTGCTGGTGCACGAGGCCACGCTGGACGAC</w:t>
      </w:r>
    </w:p>
    <w:p>
      <w:pPr>
        <w:pStyle w:val="PlainText"/>
        <w:rPr/>
      </w:pPr>
      <w:r>
        <w:rPr/>
        <w:t>AGCCAGCAGGAGAAGGCCAGGGAGCACGGGCACAGCACCCCGGGGATGGCGGCGGGTTTTGCCAGGCTGT</w:t>
      </w:r>
    </w:p>
    <w:p>
      <w:pPr>
        <w:pStyle w:val="PlainText"/>
        <w:rPr/>
      </w:pPr>
      <w:r>
        <w:rPr/>
        <w:t>GCCGGGCCAGGAGGCTGGTTTTGACCCACTTCAGCCAGAGGTACAGGCCGGCCGGCCAGGCAGGGGAGGG</w:t>
      </w:r>
    </w:p>
    <w:p>
      <w:pPr>
        <w:pStyle w:val="PlainText"/>
        <w:rPr/>
      </w:pPr>
      <w:r>
        <w:rPr/>
        <w:t>GGACGCGGAGGTGGCCGAGCTGAGGAGGCAGGCGGAGTCCGTGCTGGGGGGACAGGAGGTGACGCTGGCT</w:t>
      </w:r>
    </w:p>
    <w:p>
      <w:pPr>
        <w:pStyle w:val="PlainText"/>
        <w:rPr/>
      </w:pPr>
      <w:r>
        <w:rPr/>
        <w:t>GAGGACTTCATGACCGTAGAGATTCCCATGAAGAAGGGAAGAACAGCGGCGCTGGCCAGCCCTGAGTGA</w:t>
      </w:r>
    </w:p>
    <w:p>
      <w:pPr>
        <w:pStyle w:val="PlainText"/>
        <w:rPr/>
      </w:pPr>
      <w:r>
        <w:rPr/>
        <w:t>&gt;Golden-collared manakin FECH</w:t>
      </w:r>
    </w:p>
    <w:p>
      <w:pPr>
        <w:pStyle w:val="PlainText"/>
        <w:rPr/>
      </w:pPr>
      <w:r>
        <w:rPr/>
        <w:t>ATGGAATCGTGTGGAATGGTGGCGAGGAGCAGCCCCCCGCTGCGGGTGCCGGTGCGGTGGCAGGGCCGGG</w:t>
      </w:r>
    </w:p>
    <w:p>
      <w:pPr>
        <w:pStyle w:val="PlainText"/>
        <w:rPr/>
      </w:pPr>
      <w:r>
        <w:rPr/>
        <w:t>CGGCGGCCGCGGTGGTGACGGAGAGCGCCAAGCCCCGGGTGCAGCCCCAGGAGCGGAAACCTAAAACTGG</w:t>
      </w:r>
    </w:p>
    <w:p>
      <w:pPr>
        <w:pStyle w:val="PlainText"/>
        <w:rPr/>
      </w:pPr>
      <w:r>
        <w:rPr/>
        <w:t>CATCTTGATGCTGAACATGGGAGGCCCGGAGCGGCTGGATGACGTCCACGACTTCCTTCTGCGCCTCTTC</w:t>
      </w:r>
    </w:p>
    <w:p>
      <w:pPr>
        <w:pStyle w:val="PlainText"/>
        <w:rPr/>
      </w:pPr>
      <w:r>
        <w:rPr/>
        <w:t>CTGGACAGGGACCTGATGACCATGCCGGCTCAAAACAAGCTGGCCCCGTTCATCGCCAGGCGCCGCACGC</w:t>
      </w:r>
    </w:p>
    <w:p>
      <w:pPr>
        <w:pStyle w:val="PlainText"/>
        <w:rPr/>
      </w:pPr>
      <w:r>
        <w:rPr/>
        <w:t>CGAAGATCCAGGAGCAGTACAGCAGGATCGGCGGCGGGTCCCCCATCAAGAAGTGGACGGCGGTGCAGGG</w:t>
      </w:r>
    </w:p>
    <w:p>
      <w:pPr>
        <w:pStyle w:val="PlainText"/>
        <w:rPr/>
      </w:pPr>
      <w:r>
        <w:rPr/>
        <w:t>GGAAGGCATGGTGAAGCTGCTGGACAGCATGTCCCCTCACACTGCGCCTCACAAGTACTACATCGGGTTC</w:t>
      </w:r>
    </w:p>
    <w:p>
      <w:pPr>
        <w:pStyle w:val="PlainText"/>
        <w:rPr/>
      </w:pPr>
      <w:r>
        <w:rPr/>
        <w:t>CGCTACGTGCACCCGCTGACCGAGGAGGCCATCGAGGACATGGAGAAGGACGGCATCGAGCGGGCTGTCG</w:t>
      </w:r>
    </w:p>
    <w:p>
      <w:pPr>
        <w:pStyle w:val="PlainText"/>
        <w:rPr/>
      </w:pPr>
      <w:r>
        <w:rPr/>
        <w:t>CCTTCACCCAGTACCCCCAGTACAGCTGCTCCACCACAGGAAGCAGTTTAAATGCCATTTATCGCTACTA</w:t>
      </w:r>
    </w:p>
    <w:p>
      <w:pPr>
        <w:pStyle w:val="PlainText"/>
        <w:rPr/>
      </w:pPr>
      <w:r>
        <w:rPr/>
        <w:t>CAATGAGAAGGGGGAGAAGCCGAAGATGAAGTGGAGCATTATCGACCGGTGGCCCACACACCCCCTCCTC</w:t>
      </w:r>
    </w:p>
    <w:p>
      <w:pPr>
        <w:pStyle w:val="PlainText"/>
        <w:rPr/>
      </w:pPr>
      <w:r>
        <w:rPr/>
        <w:t>ATTCAGTGCTTCGCTGATCACATCCAGAAGGAGCTGAACCTGTTCCCCCCGGACAAAAGGAAAGACGTGG</w:t>
      </w:r>
    </w:p>
    <w:p>
      <w:pPr>
        <w:pStyle w:val="PlainText"/>
        <w:rPr/>
      </w:pPr>
      <w:r>
        <w:rPr/>
        <w:t>TGATCCTCTTCTCGGCCCACTCGCTGCCCATGTCTGTGGTGAACCGGGGGGATCCGTATCCTCAAGAAGT</w:t>
      </w:r>
    </w:p>
    <w:p>
      <w:pPr>
        <w:pStyle w:val="PlainText"/>
        <w:rPr/>
      </w:pPr>
      <w:r>
        <w:rPr/>
        <w:t>GGGAGCCACAGTCCAGAGGGTCATGGAGAAGCTCAACTACTCCAACCCTTACAGGCTCGTGTGGCAGTCC</w:t>
      </w:r>
    </w:p>
    <w:p>
      <w:pPr>
        <w:pStyle w:val="PlainText"/>
        <w:rPr/>
      </w:pPr>
      <w:r>
        <w:rPr/>
        <w:t>AAGGTTGGACCAATGCCTTGGCTTGGTCCCCAGACAGACGAGACCATTAAAGGACTGTGCCAACGAGGAA</w:t>
      </w:r>
    </w:p>
    <w:p>
      <w:pPr>
        <w:pStyle w:val="PlainText"/>
        <w:rPr/>
      </w:pPr>
      <w:r>
        <w:rPr/>
        <w:t>AGAAGAACATGCTGTTGGTCCCAATAGCATTTACAAGTGACCACATTGAAACCCTGTACGAGCTGGATAT</w:t>
      </w:r>
    </w:p>
    <w:p>
      <w:pPr>
        <w:pStyle w:val="PlainText"/>
        <w:rPr/>
      </w:pPr>
      <w:r>
        <w:rPr/>
        <w:t>CGAGTATTCCCAGGTTTTAGCAAACGAGTGTGGAGTTGAGAACATCAGGAGGGCAGAGTCCCTCAATGGA</w:t>
      </w:r>
    </w:p>
    <w:p>
      <w:pPr>
        <w:pStyle w:val="PlainText"/>
        <w:rPr/>
      </w:pPr>
      <w:r>
        <w:rPr/>
        <w:t>AACCCGCTGTTCTCCAAGGCCCTGGCAGACCTGGTGTGCTCCCACCTGCAGTCCAACGAGGTGTGCTCCC</w:t>
      </w:r>
    </w:p>
    <w:p>
      <w:pPr>
        <w:pStyle w:val="PlainText"/>
        <w:rPr/>
      </w:pPr>
      <w:r>
        <w:rPr/>
        <w:t>GCCAGCTGACCCTGTGCTGCCCGCTCTGCGTCAACCCCGTGTGCAGGGAGACCAAGGCCTTCTTCGCCAA</w:t>
      </w:r>
    </w:p>
    <w:p>
      <w:pPr>
        <w:pStyle w:val="PlainText"/>
        <w:rPr/>
      </w:pPr>
      <w:r>
        <w:rPr/>
        <w:t>CCAGCCGCTGTGA</w:t>
      </w:r>
    </w:p>
    <w:p>
      <w:pPr>
        <w:pStyle w:val="PlainText"/>
        <w:rPr/>
      </w:pPr>
      <w:r>
        <w:rPr/>
        <w:t>&gt;Golden-collared manakin LIPG</w:t>
      </w:r>
    </w:p>
    <w:p>
      <w:pPr>
        <w:pStyle w:val="PlainText"/>
        <w:rPr/>
      </w:pPr>
      <w:r>
        <w:rPr/>
        <w:t>ATGAGGAGGCTCGTCCTCCTGCTGTGCACCGGCGTGACCTGTTGCATCGCGGCGCGGGGCGCGGAGGCGG</w:t>
      </w:r>
    </w:p>
    <w:p>
      <w:pPr>
        <w:pStyle w:val="PlainText"/>
        <w:rPr/>
      </w:pPr>
      <w:r>
        <w:rPr/>
        <w:t>GAGATGGCAGCGCGGAGCGTGTGCCGGCGCCGAAGCCGCGGGTGAGGTTCGGGGTGCGCTCGTCGCCGGA</w:t>
      </w:r>
    </w:p>
    <w:p>
      <w:pPr>
        <w:pStyle w:val="PlainText"/>
        <w:rPr/>
      </w:pPr>
      <w:r>
        <w:rPr/>
        <w:t>CGCCGATGAGGATGGGTGCGCGATCGCCGTCGGCCAGCACCAGTGGCTGGAGGACTGCAAGTTCAACGTG</w:t>
      </w:r>
    </w:p>
    <w:p>
      <w:pPr>
        <w:pStyle w:val="PlainText"/>
        <w:rPr/>
      </w:pPr>
      <w:r>
        <w:rPr/>
        <w:t>ACAGCCAAAACCTTCTTCATCATTCACGGCTGGACAATGAGTGGCATGTTCGAAACCTGGCTGGACAGCT</w:t>
      </w:r>
    </w:p>
    <w:p>
      <w:pPr>
        <w:pStyle w:val="PlainText"/>
        <w:rPr/>
      </w:pPr>
      <w:r>
        <w:rPr/>
        <w:t>TGGTGTCTGCTCTTCAGGAGAGGGAGAAGGATGCCAATGTGGTGGTGGTGGACTGGCTTTCTCTTGCCCA</w:t>
      </w:r>
    </w:p>
    <w:p>
      <w:pPr>
        <w:pStyle w:val="PlainText"/>
        <w:rPr/>
      </w:pPr>
      <w:r>
        <w:rPr/>
        <w:t>CCAGCTCTACACCGATGCCGTGAACAATACGCAGGTTGTTGGAAAAACCATAGCAAGGCTGCTTGACTGG</w:t>
      </w:r>
    </w:p>
    <w:p>
      <w:pPr>
        <w:pStyle w:val="PlainText"/>
        <w:rPr/>
      </w:pPr>
      <w:r>
        <w:rPr/>
        <w:t>TTACAGGAAGACCCACTCTTCCAGCTTGAGAATGTGCACCTGATTGGGTACAGCCTGGGTGCCCACGTGG</w:t>
      </w:r>
    </w:p>
    <w:p>
      <w:pPr>
        <w:pStyle w:val="PlainText"/>
        <w:rPr/>
      </w:pPr>
      <w:r>
        <w:rPr/>
        <w:t>CTGGCTTTGCTGGTAACCACGTGCGTGGGACTATAGGCAGAATTACAGGCTTGGATCCAGCTGGCCCCAT</w:t>
      </w:r>
    </w:p>
    <w:p>
      <w:pPr>
        <w:pStyle w:val="PlainText"/>
        <w:rPr/>
      </w:pPr>
      <w:r>
        <w:rPr/>
        <w:t>GTTTGAAGGAGTGGATCCCAGCAGGCGCCTCTCCCCCGATGATGCCAACTTTGTGGATGTCCTTCACACC</w:t>
      </w:r>
    </w:p>
    <w:p>
      <w:pPr>
        <w:pStyle w:val="PlainText"/>
        <w:rPr/>
      </w:pPr>
      <w:r>
        <w:rPr/>
        <w:t>TACACAAGGGAAACACTAGGTGTTAGCATTGGGATCCAGATGCCTGTAGGCCACATTGACATCTACCCCA</w:t>
      </w:r>
    </w:p>
    <w:p>
      <w:pPr>
        <w:pStyle w:val="PlainText"/>
        <w:rPr/>
      </w:pPr>
      <w:r>
        <w:rPr/>
        <w:t>ATGGAGGAGACTTCCAGCCTGGCTGTGGTCTGAGTGATGTCTTGGGAGCCATTGCTTATGGGACAATCGG</w:t>
      </w:r>
    </w:p>
    <w:p>
      <w:pPr>
        <w:pStyle w:val="PlainText"/>
        <w:rPr/>
      </w:pPr>
      <w:r>
        <w:rPr/>
        <w:t>TGAGGTGGTCAAGTGCGAGCACGAGCGGTCTGTGCACCTCTTCGTGGACTCCCTGGTGAACCAGGACAAG</w:t>
      </w:r>
    </w:p>
    <w:p>
      <w:pPr>
        <w:pStyle w:val="PlainText"/>
        <w:rPr/>
      </w:pPr>
      <w:r>
        <w:rPr/>
        <w:t>CAGAGCTTCGCGTTCCAGTGCACCGACTCCAGCCGCTTCAAGAAGGGCATCTGCCTGAGCTGCCGCAAGA</w:t>
      </w:r>
    </w:p>
    <w:p>
      <w:pPr>
        <w:pStyle w:val="PlainText"/>
        <w:rPr/>
      </w:pPr>
      <w:r>
        <w:rPr/>
        <w:t>ACCGCTGCAACGGCATCGGCTACAACGCCCGGAGGATACGGCACAAGAGGAACAGCAAGATGTACCTGAA</w:t>
      </w:r>
    </w:p>
    <w:p>
      <w:pPr>
        <w:pStyle w:val="PlainText"/>
        <w:rPr/>
      </w:pPr>
      <w:r>
        <w:rPr/>
        <w:t>AACAAGGGCTGACATGCCCTTCAAAGTCTACCACTATCAGATGAAAATGCATGTCTTCAGCTACAAGAGC</w:t>
      </w:r>
    </w:p>
    <w:p>
      <w:pPr>
        <w:pStyle w:val="PlainText"/>
        <w:rPr/>
      </w:pPr>
      <w:r>
        <w:rPr/>
        <w:t>TTGGGAGAGGTTGATCCCACTTTCTCCGTCACCCTCCATGGCACCAATGGAGAATCTGAACCCCTGTCTT</w:t>
      </w:r>
    </w:p>
    <w:p>
      <w:pPr>
        <w:pStyle w:val="PlainText"/>
        <w:rPr/>
      </w:pPr>
      <w:r>
        <w:rPr/>
        <w:t>TAGAAATGCTTGATCTAATTGGCCTGAACGCCACGAACACCTTCCTGGTCTACACTGAAGAGGACATGGG</w:t>
      </w:r>
    </w:p>
    <w:p>
      <w:pPr>
        <w:pStyle w:val="PlainText"/>
        <w:rPr/>
      </w:pPr>
      <w:r>
        <w:rPr/>
        <w:t>TGAACTTTTGAAAATAAAGCTCACCTGGGAGGGGACATCTCAGTCATGGTATGATCTGTGGAAAGAGCTG</w:t>
      </w:r>
    </w:p>
    <w:p>
      <w:pPr>
        <w:pStyle w:val="PlainText"/>
        <w:rPr/>
      </w:pPr>
      <w:r>
        <w:rPr/>
        <w:t>AGGAGCTACTGGTATCGGCCCGTGAATTCCACCCAGGAGCTGCATATCAGACGGATACGTGTGAAATCTG</w:t>
      </w:r>
    </w:p>
    <w:p>
      <w:pPr>
        <w:pStyle w:val="PlainText"/>
        <w:rPr/>
      </w:pPr>
      <w:r>
        <w:rPr/>
        <w:t>GGGAAACACAACAGAGGTTTGCTTTCTGTGTGGAGGATTCCCAGCTAACCAGTATAACTCCCGGCAAAGA</w:t>
      </w:r>
    </w:p>
    <w:p>
      <w:pPr>
        <w:pStyle w:val="PlainText"/>
        <w:rPr/>
      </w:pPr>
      <w:r>
        <w:rPr/>
        <w:t>GCTCTGGTTTGTGAAATGCACAGAGGAATGGCGAAAAAGATCTGTCTCAAATCTGCTCTGA</w:t>
      </w:r>
    </w:p>
    <w:p>
      <w:pPr>
        <w:pStyle w:val="PlainText"/>
        <w:rPr/>
      </w:pPr>
      <w:r>
        <w:rPr/>
        <w:t>&gt;Golden-collared manakin MAPK4</w:t>
      </w:r>
    </w:p>
    <w:p>
      <w:pPr>
        <w:pStyle w:val="PlainText"/>
        <w:rPr/>
      </w:pPr>
      <w:r>
        <w:rPr/>
        <w:t>ATGGCAGAGAAGTGCGACTGCATCGCCAGCATGTATGGGTACGACCTGGGCTGTCGCTTCGTGAACTTCC</w:t>
      </w:r>
    </w:p>
    <w:p>
      <w:pPr>
        <w:pStyle w:val="PlainText"/>
        <w:rPr/>
      </w:pPr>
      <w:r>
        <w:rPr/>
        <w:t>GCCCGCTGGGCTTCGGGGCCAACGGGCTGGTGCTGTCGGCCCTGGACAGCAAGAGCTGCCGCAAAGTGGC</w:t>
      </w:r>
    </w:p>
    <w:p>
      <w:pPr>
        <w:pStyle w:val="PlainText"/>
        <w:rPr/>
      </w:pPr>
      <w:r>
        <w:rPr/>
        <w:t>GGTGAAGAAGATCACGATCGGCGACGCGCGGAGCATGAAGCACGCCTTCCGCGAGATCAAGATCATCCGC</w:t>
      </w:r>
    </w:p>
    <w:p>
      <w:pPr>
        <w:pStyle w:val="PlainText"/>
        <w:rPr/>
      </w:pPr>
      <w:r>
        <w:rPr/>
        <w:t>CGCCTGGACCACGAGAACATCGTCAAGGTCTACGAGGTGCTGGGGCCCAAGGGCGCCAACCTGCGCGGGG</w:t>
      </w:r>
    </w:p>
    <w:p>
      <w:pPr>
        <w:pStyle w:val="PlainText"/>
        <w:rPr/>
      </w:pPr>
      <w:r>
        <w:rPr/>
        <w:t>ACTTCTTCAAGTTCAACATGGTGTACATCGTGCAGGAGTACATGGAGACCGACCTGGCGCGGCTGCTGGA</w:t>
      </w:r>
    </w:p>
    <w:p>
      <w:pPr>
        <w:pStyle w:val="PlainText"/>
        <w:rPr/>
      </w:pPr>
      <w:r>
        <w:rPr/>
        <w:t>GCAGGGCAAGCTGGCCGAGGAGCACGCCAAGCTCTTCATGTACCAGCTGCTGCGCGGGCTCAAGTACATC</w:t>
      </w:r>
    </w:p>
    <w:p>
      <w:pPr>
        <w:pStyle w:val="PlainText"/>
        <w:rPr/>
      </w:pPr>
      <w:r>
        <w:rPr/>
        <w:t>CACTCGGCCAACGTCCTGCACCGCGACCTCAAGCCGGCCAACATCTTCATCAGCACGGAGGACCTGGTGC</w:t>
      </w:r>
    </w:p>
    <w:p>
      <w:pPr>
        <w:pStyle w:val="PlainText"/>
        <w:rPr/>
      </w:pPr>
      <w:r>
        <w:rPr/>
        <w:t>TGAAGATCGGCGACTTCGGGCTGGCCAGGATCGTGGACCAGCACTACTCGCACAAGGGTTACCTCTCAGA</w:t>
      </w:r>
    </w:p>
    <w:p>
      <w:pPr>
        <w:pStyle w:val="PlainText"/>
        <w:rPr/>
      </w:pPr>
      <w:r>
        <w:rPr/>
        <w:t>AGGCTTGGTGACGAAGTGGTATCGCTCCCCCCGCCTCCTGCTCTCGCCCAACAACTACACCAAAGCCATC</w:t>
      </w:r>
    </w:p>
    <w:p>
      <w:pPr>
        <w:pStyle w:val="PlainText"/>
        <w:rPr/>
      </w:pPr>
      <w:r>
        <w:rPr/>
        <w:t>GACATGTGGGCGGCCGGCTGCATCCTGGCCGAGATGCTGACGGGAAGGATGCTCTTTGCTGGGGGCCACG</w:t>
      </w:r>
    </w:p>
    <w:p>
      <w:pPr>
        <w:pStyle w:val="PlainText"/>
        <w:rPr/>
      </w:pPr>
      <w:r>
        <w:rPr/>
        <w:t>AGCTGGAGCAGATGCAACTCATTCTGGAGACAATCCCCGTCATCCACCAGGAGGACAAAGAGGAGCTGCT</w:t>
      </w:r>
    </w:p>
    <w:p>
      <w:pPr>
        <w:pStyle w:val="PlainText"/>
        <w:rPr/>
      </w:pPr>
      <w:r>
        <w:rPr/>
        <w:t>CAAGGTGATGCCCATGTTCATCAACAGCACGTGGGAAGTGAGGAAGCCGCTGAGGAAGCTGCTGCCCGAG</w:t>
      </w:r>
    </w:p>
    <w:p>
      <w:pPr>
        <w:pStyle w:val="PlainText"/>
        <w:rPr/>
      </w:pPr>
      <w:r>
        <w:rPr/>
        <w:t>GTGGACAGTGAAGCCATTGATTTTCTGGAGAAGATACTGACCTTTAACCCCATGGATCGATTAACGGCCG</w:t>
      </w:r>
    </w:p>
    <w:p>
      <w:pPr>
        <w:pStyle w:val="PlainText"/>
        <w:rPr/>
      </w:pPr>
      <w:r>
        <w:rPr/>
        <w:t>AGATGGGCCTGCAGCACCCCTACATGAGTCAGTATTCCTGCCCTGAGGACGAGCCCGTGTCCCAGCACCC</w:t>
      </w:r>
    </w:p>
    <w:p>
      <w:pPr>
        <w:pStyle w:val="PlainText"/>
        <w:rPr/>
      </w:pPr>
      <w:r>
        <w:rPr/>
        <w:t>GTTCCGGATTGAGGACGAGATTGATGACATTCTGCTGATGGAAGCCAACCAGAGCCAGATGTCCAACTGG</w:t>
      </w:r>
    </w:p>
    <w:p>
      <w:pPr>
        <w:pStyle w:val="PlainText"/>
        <w:rPr/>
      </w:pPr>
      <w:r>
        <w:rPr/>
        <w:t>GACAGGTATCACATAAGCCTCTCCTCTGATTTGGACTGGAGACATGACAAACACCACGAGATGGATGAGG</w:t>
      </w:r>
    </w:p>
    <w:p>
      <w:pPr>
        <w:pStyle w:val="PlainText"/>
        <w:rPr/>
      </w:pPr>
      <w:r>
        <w:rPr/>
        <w:t>TTCAGCGGGACCCCCGGGCAGGGTCTGAATCCACCGCTGAGGAAGCACAGGTCGATCCACGGAAATACTC</w:t>
      </w:r>
    </w:p>
    <w:p>
      <w:pPr>
        <w:pStyle w:val="PlainText"/>
        <w:rPr/>
      </w:pPr>
      <w:r>
        <w:rPr/>
        <w:t>ACAGAGCAGCTCAGAGAGGTTCTTGGAGCTGTCCCACTCGTCCATGGACCGAGTGTTTGATGCAGATTGT</w:t>
      </w:r>
    </w:p>
    <w:p>
      <w:pPr>
        <w:pStyle w:val="PlainText"/>
        <w:rPr/>
      </w:pPr>
      <w:r>
        <w:rPr/>
        <w:t>GGGAAATCGTGCGATTACAAAGTGGGGTCACCCTCCTACTTGGACAAATTGCTGTGGAGGGACAGTAAAC</w:t>
      </w:r>
    </w:p>
    <w:p>
      <w:pPr>
        <w:pStyle w:val="PlainText"/>
        <w:rPr/>
      </w:pPr>
      <w:r>
        <w:rPr/>
        <w:t>CCCATCACTACTCAGAGCCCAAGCTAATCCTAGATCTATCCCACTGGAAAAGAGCAACCATAGCACCTGC</w:t>
      </w:r>
    </w:p>
    <w:p>
      <w:pPr>
        <w:pStyle w:val="PlainText"/>
        <w:rPr/>
      </w:pPr>
      <w:r>
        <w:rPr/>
        <w:t>AGCTGAGCTGTCGCTGGAAGAAGAACCATCCAACCTCTTCCTGGAGATTGCTCAGTGGGTGAAGAGCACG</w:t>
      </w:r>
    </w:p>
    <w:p>
      <w:pPr>
        <w:pStyle w:val="PlainText"/>
        <w:rPr/>
      </w:pPr>
      <w:r>
        <w:rPr/>
        <w:t>CAGGTGGGGCTGGAGTGTCCCAGCTCCCTTCCCGAGATCCAGGAGCGGAGCCTGCCCTCTTCCCCTCACC</w:t>
      </w:r>
    </w:p>
    <w:p>
      <w:pPr>
        <w:pStyle w:val="PlainText"/>
        <w:rPr/>
      </w:pPr>
      <w:r>
        <w:rPr/>
        <w:t>GCCTCCGCAAGGAGCCCGCCGAGGTGAGCAGGGAGGCGGACCCCGAGTTTGACCTGGACGTCTTCATCTC</w:t>
      </w:r>
    </w:p>
    <w:p>
      <w:pPr>
        <w:pStyle w:val="PlainText"/>
        <w:rPr/>
      </w:pPr>
      <w:r>
        <w:rPr/>
        <w:t>CAGGGCGCTGAAGCTTTGCACAAAACCCGAGGATCTTCCAGACAACAAGCTCAACGAGATCAACGGGGCC</w:t>
      </w:r>
    </w:p>
    <w:p>
      <w:pPr>
        <w:pStyle w:val="PlainText"/>
        <w:rPr/>
      </w:pPr>
      <w:r>
        <w:rPr/>
        <w:t>TGCATCTCCGAGCACCCCGGGGAGATGGTGCAGGCAGAGGTGTACCAGAAGGAGCGGTGGTGA</w:t>
      </w:r>
    </w:p>
    <w:p>
      <w:pPr>
        <w:pStyle w:val="PlainText"/>
        <w:rPr/>
      </w:pPr>
      <w:r>
        <w:rPr/>
        <w:t>&gt;Golden-collared manakin MBD2</w:t>
      </w:r>
    </w:p>
    <w:p>
      <w:pPr>
        <w:pStyle w:val="PlainText"/>
        <w:rPr/>
      </w:pPr>
      <w:r>
        <w:rPr/>
        <w:t>ATGGAAAAACCGGGCAGGATGGACTGTCCCGCTCTGCCGCCGGGCTGGAAGAAGGAAGAGGTGATTCGCA</w:t>
      </w:r>
    </w:p>
    <w:p>
      <w:pPr>
        <w:pStyle w:val="PlainText"/>
        <w:rPr/>
      </w:pPr>
      <w:r>
        <w:rPr/>
        <w:t>AGTCCGGCTTGAGCGCCGGGAAAAGCGACGTCTATTATTTCAGTCCCAGCGGGAAAAAATTCCGGAGCAA</w:t>
      </w:r>
    </w:p>
    <w:p>
      <w:pPr>
        <w:pStyle w:val="PlainText"/>
        <w:rPr/>
      </w:pPr>
      <w:r>
        <w:rPr/>
        <w:t>GCCCCAACTGGCCCGGTACCTCGGGAATTCCGTGGATTTGAGCAGCTTCGACTTCCGGACGGGAAAGATG</w:t>
      </w:r>
    </w:p>
    <w:p>
      <w:pPr>
        <w:pStyle w:val="PlainText"/>
        <w:rPr/>
      </w:pPr>
      <w:r>
        <w:rPr/>
        <w:t>ATGCCCAGCAAACTCCAGAAAAACAAACAGCGCCTCCGGAATGATTCCATGAATCCCAACAAGGGAAAAC</w:t>
      </w:r>
    </w:p>
    <w:p>
      <w:pPr>
        <w:pStyle w:val="PlainText"/>
        <w:rPr/>
      </w:pPr>
      <w:r>
        <w:rPr/>
        <w:t>CGGACCTGAACACGAGCCTGCCCATCCGGCAGACGGCCTCCATCTTCAAGCAGCCCGTCACCAAGGTCAC</w:t>
      </w:r>
    </w:p>
    <w:p>
      <w:pPr>
        <w:pStyle w:val="PlainText"/>
        <w:rPr/>
      </w:pPr>
      <w:r>
        <w:rPr/>
        <w:t>CAACCACCCCGGCAACAAGGTGCGGGCGGATCCCCAGCGGATCTCGGAGCAGCCGCGCCAGCTTTTCTGG</w:t>
      </w:r>
    </w:p>
    <w:p>
      <w:pPr>
        <w:pStyle w:val="PlainText"/>
        <w:rPr/>
      </w:pPr>
      <w:r>
        <w:rPr/>
        <w:t>GAAAAGCGGCTCCAGGGCCTGAGCGCCTCCGACGTCAGCGAGCAGATCATCAAATCCATGGAGCTTCCCA</w:t>
      </w:r>
    </w:p>
    <w:p>
      <w:pPr>
        <w:pStyle w:val="PlainText"/>
        <w:rPr/>
      </w:pPr>
      <w:r>
        <w:rPr/>
        <w:t>AGGGTTTGCAAGGGGTGGGGCCCGGGAACAACGAGGAGACGCTGCTGTCGGCCGTGGCCAGCGCCCTCCA</w:t>
      </w:r>
    </w:p>
    <w:p>
      <w:pPr>
        <w:pStyle w:val="PlainText"/>
        <w:rPr/>
      </w:pPr>
      <w:r>
        <w:rPr/>
        <w:t>CACCAGCAGCGCCCCCATCACCGGCCAACTGTCGGCGGCGGCGGAGAAGAACCCGGCGGTTTGGCTCAAC</w:t>
      </w:r>
    </w:p>
    <w:p>
      <w:pPr>
        <w:pStyle w:val="PlainText"/>
        <w:rPr/>
      </w:pPr>
      <w:r>
        <w:rPr/>
        <w:t>ACCGCCCAGCCCCTCTGCAGGGCTTTTATCGTCACGGACGAGGACATCAGGAAACAGGAGGAGCGGGTGC</w:t>
      </w:r>
    </w:p>
    <w:p>
      <w:pPr>
        <w:pStyle w:val="PlainText"/>
        <w:rPr/>
      </w:pPr>
      <w:r>
        <w:rPr/>
        <w:t>AGCAAGTGAGGAAAAAGCTGGAAGAGGCTTTGATGGCCGACATTTTATCCCGGACTTCCGAGAATTCCAA</w:t>
      </w:r>
    </w:p>
    <w:p>
      <w:pPr>
        <w:pStyle w:val="PlainText"/>
        <w:rPr/>
      </w:pPr>
      <w:r>
        <w:rPr/>
        <w:t>GGATTCCGGAGCGGAGCCGGAGAACGGGGAGGAGGCCTGA</w:t>
      </w:r>
    </w:p>
    <w:p>
      <w:pPr>
        <w:pStyle w:val="PlainText"/>
        <w:rPr/>
      </w:pPr>
      <w:r>
        <w:rPr/>
        <w:t>&gt;Golden-collared manakin ME2</w:t>
      </w:r>
    </w:p>
    <w:p>
      <w:pPr>
        <w:pStyle w:val="PlainText"/>
        <w:rPr/>
      </w:pPr>
      <w:r>
        <w:rPr/>
        <w:t>ATGTTCTCCCGACTGAGAGCAGCCGCCGCCCCGTGCGCGATGGCGCACCGCGGCATCCACATGAAGGAGA</w:t>
      </w:r>
    </w:p>
    <w:p>
      <w:pPr>
        <w:pStyle w:val="PlainText"/>
        <w:rPr/>
      </w:pPr>
      <w:r>
        <w:rPr/>
        <w:t>AGGGGAAGCCACTGATGCTAAACCCACGGACAAACCAGGGAATGGCCTTTACCTTACACGAGCGGCAAAT</w:t>
      </w:r>
    </w:p>
    <w:p>
      <w:pPr>
        <w:pStyle w:val="PlainText"/>
        <w:rPr/>
      </w:pPr>
      <w:r>
        <w:rPr/>
        <w:t>GCTTGGGCTGCAAGGACTTCTACCTCCAAAAATAGAGACACAGGACATCCAAGCCTTACGGTTCCACAAG</w:t>
      </w:r>
    </w:p>
    <w:p>
      <w:pPr>
        <w:pStyle w:val="PlainText"/>
        <w:rPr/>
      </w:pPr>
      <w:r>
        <w:rPr/>
        <w:t>AATTTGGCAAAAATGACCGACCCCTTGGAGAAGTATATCTATATAATGGGCATCCAGGAGAGAAATGAAA</w:t>
      </w:r>
    </w:p>
    <w:p>
      <w:pPr>
        <w:pStyle w:val="PlainText"/>
        <w:rPr/>
      </w:pPr>
      <w:r>
        <w:rPr/>
        <w:t>AACTGTTCTACAGGGTGTTACAGGATGATATTGAGCGGCTGATGCCAATTGTGTACACGCCAACAGTAGG</w:t>
      </w:r>
    </w:p>
    <w:p>
      <w:pPr>
        <w:pStyle w:val="PlainText"/>
        <w:rPr/>
      </w:pPr>
      <w:r>
        <w:rPr/>
        <w:t>CCTTGCCTGCTCCCAGTACGGACACATCTTCAGGAGACCAAAAGGATTATTTATTTCTATCTCAGACAGA</w:t>
      </w:r>
    </w:p>
    <w:p>
      <w:pPr>
        <w:pStyle w:val="PlainText"/>
        <w:rPr/>
      </w:pPr>
      <w:r>
        <w:rPr/>
        <w:t>GGCCACATAAGGTCAATTGTGAACAACTGGCCGGAGAACGACGTTAAGGCTGTTGTCGTCACTGACGGAG</w:t>
      </w:r>
    </w:p>
    <w:p>
      <w:pPr>
        <w:pStyle w:val="PlainText"/>
        <w:rPr/>
      </w:pPr>
      <w:r>
        <w:rPr/>
        <w:t>AAAGAATATTGGGTCTGGGAGACCTAGGAGTGTATGGGATGGGAATTCCAGTGGGAAAACTCTGCTTGTA</w:t>
      </w:r>
    </w:p>
    <w:p>
      <w:pPr>
        <w:pStyle w:val="PlainText"/>
        <w:rPr/>
      </w:pPr>
      <w:r>
        <w:rPr/>
        <w:t>TACAGCCTGTGCAGGAATACATCCAGATAAATGCTTGCCTGTGTGCATCGACGTTGGAACCGATAACATA</w:t>
      </w:r>
    </w:p>
    <w:p>
      <w:pPr>
        <w:pStyle w:val="PlainText"/>
        <w:rPr/>
      </w:pPr>
      <w:r>
        <w:rPr/>
        <w:t>ACGCTCTTAAAAGATCCGTTTTACATGGGGCTGTACCAGAAGAGGGATCGCTCGCAGGTCTACGATGACC</w:t>
      </w:r>
    </w:p>
    <w:p>
      <w:pPr>
        <w:pStyle w:val="PlainText"/>
        <w:rPr/>
      </w:pPr>
      <w:r>
        <w:rPr/>
        <w:t>TGATTGATGAATTTATGGAAGCCATTACAGACAGGTATGGCCAGAACACGCTTATCCAGTTTGAAGACTT</w:t>
      </w:r>
    </w:p>
    <w:p>
      <w:pPr>
        <w:pStyle w:val="PlainText"/>
        <w:rPr/>
      </w:pPr>
      <w:r>
        <w:rPr/>
        <w:t>TGGAAACCACAACGCTTTCCGTTTCTTAAGAAAATACAGAGAGAAATACTGTACCTTCAACGACGATATC</w:t>
      </w:r>
    </w:p>
    <w:p>
      <w:pPr>
        <w:pStyle w:val="PlainText"/>
        <w:rPr/>
      </w:pPr>
      <w:r>
        <w:rPr/>
        <w:t>CAAGGGACAGCTTCAGTGGCCTTGGCAGGACTGCTGGCAGCACAGAAAGCCACTGGCAGACCACTTACAG</w:t>
      </w:r>
    </w:p>
    <w:p>
      <w:pPr>
        <w:pStyle w:val="PlainText"/>
        <w:rPr/>
      </w:pPr>
      <w:r>
        <w:rPr/>
        <w:t>AGCAGAAGGTGCTGTTCCTTGGGGCAGGAGAGGCTGCCCTGGGAATTGCAAACCTCATTGTTATGGCCAT</w:t>
      </w:r>
    </w:p>
    <w:p>
      <w:pPr>
        <w:pStyle w:val="PlainText"/>
        <w:rPr/>
      </w:pPr>
      <w:r>
        <w:rPr/>
        <w:t>GGTGGAAAGTGGTGTTTCTGCCGAGGAAGCCTACGGGAGAATATGGATGTTTGACAAACACGGTTTGCTG</w:t>
      </w:r>
    </w:p>
    <w:p>
      <w:pPr>
        <w:pStyle w:val="PlainText"/>
        <w:rPr/>
      </w:pPr>
      <w:r>
        <w:rPr/>
        <w:t>GTCCAGGGCCGAGAACAAAAGGTGGATTCCAACCAGGAACCGTTTACACACCGGGCTCCAGAGCAGATAC</w:t>
      </w:r>
    </w:p>
    <w:p>
      <w:pPr>
        <w:pStyle w:val="PlainText"/>
        <w:rPr/>
      </w:pPr>
      <w:r>
        <w:rPr/>
        <w:t>CAAAGACGTTTGTAGAGGCGGTGAATGTACTTCGGCCTTCAGCCATCATCGGAGTGGCAGGGGCTGGGAG</w:t>
      </w:r>
    </w:p>
    <w:p>
      <w:pPr>
        <w:pStyle w:val="PlainText"/>
        <w:rPr/>
      </w:pPr>
      <w:r>
        <w:rPr/>
        <w:t>GCTCTTCTCCCACGAGGTGATCAAAGCCATGGCTGCCATCAACGAGCGACCCATCATATTCGCGCTGAGC</w:t>
      </w:r>
    </w:p>
    <w:p>
      <w:pPr>
        <w:pStyle w:val="PlainText"/>
        <w:rPr/>
      </w:pPr>
      <w:r>
        <w:rPr/>
        <w:t>AACCCCACGGTGAAGGCTGAGTGCACGGCAGAGGAGGCATACACGTTAACAGAGGGCCGTTGCCTGTTTG</w:t>
      </w:r>
    </w:p>
    <w:p>
      <w:pPr>
        <w:pStyle w:val="PlainText"/>
        <w:rPr/>
      </w:pPr>
      <w:r>
        <w:rPr/>
        <w:t>CCAGTGGCAGTCCCTTTGACCTGGTGACTCTGAAGGACGGGAGGACCTTCAAGCCCGGCCAAGGAAACAA</w:t>
      </w:r>
    </w:p>
    <w:p>
      <w:pPr>
        <w:pStyle w:val="PlainText"/>
        <w:rPr/>
      </w:pPr>
      <w:r>
        <w:rPr/>
        <w:t>CGCTTACATTTTCCCAGGCGTGGCTCTGGCTGTGATCCTCAGCAGTGTCCGGCACATCAGCGACAAGGTT</w:t>
      </w:r>
    </w:p>
    <w:p>
      <w:pPr>
        <w:pStyle w:val="PlainText"/>
        <w:rPr/>
      </w:pPr>
      <w:r>
        <w:rPr/>
        <w:t>TTCCTGGAGGCTGCTAAGGCACTGGCGGAACAGTTGAGTGATGAAGAACTTGCACAAGGAAGACTTTACC</w:t>
      </w:r>
    </w:p>
    <w:p>
      <w:pPr>
        <w:pStyle w:val="PlainText"/>
        <w:rPr/>
      </w:pPr>
      <w:r>
        <w:rPr/>
        <w:t>CTCCACTGTCCAATATCAGGGAAGTTTCTATTTCTATCGCTGTCAAGGTGATGGAGTTTCTGTACGCCAA</w:t>
      </w:r>
    </w:p>
    <w:p>
      <w:pPr>
        <w:pStyle w:val="PlainText"/>
        <w:rPr/>
      </w:pPr>
      <w:r>
        <w:rPr/>
        <w:t>CAACATGGCTTTCCATTACCCCGAGCCCGAGGACAAGGACCGCTACGTCCGCTCCAAGGTCTGGTCCTAC</w:t>
      </w:r>
    </w:p>
    <w:p>
      <w:pPr>
        <w:pStyle w:val="PlainText"/>
        <w:rPr/>
      </w:pPr>
      <w:r>
        <w:rPr/>
        <w:t>GAGTACGAGTCCTTCATGCCAGACGTGTACGACTGGCCCGAGTCCAAGGTCCACTGA</w:t>
      </w:r>
    </w:p>
    <w:p>
      <w:pPr>
        <w:pStyle w:val="PlainText"/>
        <w:rPr/>
      </w:pPr>
      <w:r>
        <w:rPr/>
        <w:t>&gt;Golden-collared manakin MEX3C</w:t>
      </w:r>
    </w:p>
    <w:p>
      <w:pPr>
        <w:pStyle w:val="PlainText"/>
        <w:rPr/>
      </w:pPr>
      <w:r>
        <w:rPr/>
        <w:t>ATGNNNNNGGGTTGCAAGATCAAGGCGCTGCGGGCCAAGACCAACACGTACATCAAGACGCCGATCCGCG</w:t>
      </w:r>
    </w:p>
    <w:p>
      <w:pPr>
        <w:pStyle w:val="PlainText"/>
        <w:rPr/>
      </w:pPr>
      <w:r>
        <w:rPr/>
        <w:t>GGGAGGAGCCGGTGTTCGTGGTGACCGGCAGGAAGGAGGACGTGGCCATGGCCAAGCGGGAGATCCTGTC</w:t>
      </w:r>
    </w:p>
    <w:p>
      <w:pPr>
        <w:pStyle w:val="PlainText"/>
        <w:rPr/>
      </w:pPr>
      <w:r>
        <w:rPr/>
        <w:t>GGCGGCCGAGCACTTCTCGCTGATCCGGGCGTCGCGCGGCAAGGCGGGGTCGGCGCCGGGCGGGCCGGGC</w:t>
      </w:r>
    </w:p>
    <w:p>
      <w:pPr>
        <w:pStyle w:val="PlainText"/>
        <w:rPr/>
      </w:pPr>
      <w:r>
        <w:rPr/>
        <w:t>TGTGCTCCCGCGCTGCCGGGGCAGACCACGGTGCAGGTGCGGGTGCCCTACCGCGTGGTGGGGCTGGTGG</w:t>
      </w:r>
    </w:p>
    <w:p>
      <w:pPr>
        <w:pStyle w:val="PlainText"/>
        <w:rPr/>
      </w:pPr>
      <w:r>
        <w:rPr/>
        <w:t>TGGGGCCCAAGGGGGCCACCATCAAGCGCATCCAGCAGCAGACGCACACGTACATCGTGACGCCGAGCCG</w:t>
      </w:r>
    </w:p>
    <w:p>
      <w:pPr>
        <w:pStyle w:val="PlainText"/>
        <w:rPr/>
      </w:pPr>
      <w:r>
        <w:rPr/>
        <w:t>CGACAAGGAGCCGGTGTTCGAGGTGACGGGCATGCCCGAGAACGTGGACCGGGCGCGCGAGGAGATCGAG</w:t>
      </w:r>
    </w:p>
    <w:p>
      <w:pPr>
        <w:pStyle w:val="PlainText"/>
        <w:rPr/>
      </w:pPr>
      <w:r>
        <w:rPr/>
        <w:t>ATGCACATCGCCGTGCGCACCGGCAGCTTCGTGGAGCTGCTCGGCGAGGAGAACGACTTCCACTGCAACG</w:t>
      </w:r>
    </w:p>
    <w:p>
      <w:pPr>
        <w:pStyle w:val="PlainText"/>
        <w:rPr/>
      </w:pPr>
      <w:r>
        <w:rPr/>
        <w:t>GCACCGACGTCGGCTTCGAGGGCGGCACGGCCGCCTGGGCCGCCCCCGGGCCCCCCCCGGTCCCCGCCCG</w:t>
      </w:r>
    </w:p>
    <w:p>
      <w:pPr>
        <w:pStyle w:val="PlainText"/>
        <w:rPr/>
      </w:pPr>
      <w:r>
        <w:rPr/>
        <w:t>CGCCAGGGTGGCCTCGGGCTACCGCAACGACAGCTCCAGCTCCCTGGGCAGCGGCTCCACCGACTCCTAC</w:t>
      </w:r>
    </w:p>
    <w:p>
      <w:pPr>
        <w:pStyle w:val="PlainText"/>
        <w:rPr/>
      </w:pPr>
      <w:r>
        <w:rPr/>
        <w:t>TTCGGGAGCGGCCGCCTGGCCGACTTCAGCCCCTCCAGCCCCTTCGGCGCCGGCGGCTTCTGGTTCGGGG</w:t>
      </w:r>
    </w:p>
    <w:p>
      <w:pPr>
        <w:pStyle w:val="PlainText"/>
        <w:rPr/>
      </w:pPr>
      <w:r>
        <w:rPr/>
        <w:t>AGGCGCTGCCCTCGGTGGGCGCGGAGGACTCGGTGTCCGCCGACTCCCCCGCGTACGACCCGCTGCCGGC</w:t>
      </w:r>
    </w:p>
    <w:p>
      <w:pPr>
        <w:pStyle w:val="PlainText"/>
        <w:rPr/>
      </w:pPr>
      <w:r>
        <w:rPr/>
        <w:t>CCCGGCCCAGACCATCTGGGCTCCCTTCGAACCCGTGAGCCCCCTGCCCGGCCNNNNTCTCGAGCACCCG</w:t>
      </w:r>
    </w:p>
    <w:p>
      <w:pPr>
        <w:pStyle w:val="PlainText"/>
        <w:rPr/>
      </w:pPr>
      <w:r>
        <w:rPr/>
        <w:t>CCGGCCCGCAGGGCGCGGGGGGACCCGCCGTGCGCTGCCGGGCTGCCCGTCCTCACCCCCGCCTTCTCCA</w:t>
      </w:r>
    </w:p>
    <w:p>
      <w:pPr>
        <w:pStyle w:val="PlainText"/>
        <w:rPr/>
      </w:pPr>
      <w:r>
        <w:rPr/>
        <w:t>ACGGTACCAACAGCTACTCCTCCTCCAACGGCGGCTCCGCCTCCAGCTCGCCCCCGGAGGGGCAGCAGCG</w:t>
      </w:r>
    </w:p>
    <w:p>
      <w:pPr>
        <w:pStyle w:val="PlainText"/>
        <w:rPr/>
      </w:pPr>
      <w:r>
        <w:rPr/>
        <w:t>CCGGCACGACTGCGTGCTCTGCTTCGAGGGCGAGGTGGTGGCCGCCCTCGTGCCCTGCGGGCACAACCTC</w:t>
      </w:r>
    </w:p>
    <w:p>
      <w:pPr>
        <w:pStyle w:val="PlainText"/>
        <w:rPr/>
      </w:pPr>
      <w:r>
        <w:rPr/>
        <w:t>TTCTGCCTGGACTGTGCCAACAGGGTGTGCGAGCGCCGGGCGCCCGCCTGCCCCGTGTGCCAGGCCGCCG</w:t>
      </w:r>
    </w:p>
    <w:p>
      <w:pPr>
        <w:pStyle w:val="PlainText"/>
        <w:rPr/>
      </w:pPr>
      <w:r>
        <w:rPr/>
        <w:t>TCACTCAGGCCATTCAGATCCACTCCTAG</w:t>
      </w:r>
    </w:p>
    <w:p>
      <w:pPr>
        <w:pStyle w:val="PlainText"/>
        <w:rPr/>
      </w:pPr>
      <w:r>
        <w:rPr/>
        <w:t>&gt;Golden-collared manakin MYO5B</w:t>
      </w:r>
    </w:p>
    <w:p>
      <w:pPr>
        <w:pStyle w:val="PlainText"/>
        <w:rPr/>
      </w:pPr>
      <w:r>
        <w:rPr/>
        <w:t>ATGGCTGATGGGTACACTAGGGTTTGGATTCCTGACCCTGATGAAGTTTGGAGATCGGCAGAAATTGTCA</w:t>
      </w:r>
    </w:p>
    <w:p>
      <w:pPr>
        <w:pStyle w:val="PlainText"/>
        <w:rPr/>
      </w:pPr>
      <w:r>
        <w:rPr/>
        <w:t>AGGATTACAAAGAGGGAGATAAAAGCCTCCAGCTGAAACTTGAAGATGAAACTCTCTACGAATATCGTCT</w:t>
      </w:r>
    </w:p>
    <w:p>
      <w:pPr>
        <w:pStyle w:val="PlainText"/>
        <w:rPr/>
      </w:pPr>
      <w:r>
        <w:rPr/>
        <w:t>TGACCTCCAAGGAAATGAGCTGCCTCTCCTATGCAATCCAGATATCCTGGTCAGAGAGAATGACCTGACA</w:t>
      </w:r>
    </w:p>
    <w:p>
      <w:pPr>
        <w:pStyle w:val="PlainText"/>
        <w:rPr/>
      </w:pPr>
      <w:r>
        <w:rPr/>
        <w:t>GCCCTCAGCTACCTGCACGAGCCTGCAGTCCTGCACAACCTCAAAGTCAGGTTCCTGGAGAGCAACTTTG</w:t>
      </w:r>
    </w:p>
    <w:p>
      <w:pPr>
        <w:pStyle w:val="PlainText"/>
        <w:rPr/>
      </w:pPr>
      <w:r>
        <w:rPr/>
        <w:t>TCTACACGTACTGCGGTATCGTGCTTGTGGCCATCAACCCATACGAGGAGCTGCCAATCTATGAAGAAGA</w:t>
      </w:r>
    </w:p>
    <w:p>
      <w:pPr>
        <w:pStyle w:val="PlainText"/>
        <w:rPr/>
      </w:pPr>
      <w:r>
        <w:rPr/>
        <w:t>TGCCATCTATGCATACAGTGGCCAAAACATGGGGGACATGGATCCCCATATCTTCGCAGTGGCCGAGGAA</w:t>
      </w:r>
    </w:p>
    <w:p>
      <w:pPr>
        <w:pStyle w:val="PlainText"/>
        <w:rPr/>
      </w:pPr>
      <w:r>
        <w:rPr/>
        <w:t>GCCTACAAGCAGATGGCCAGGGATGAGAAGAACCAGTCCATCATTGTGAGCGGGGAGTCGGGCGCTGGGA</w:t>
      </w:r>
    </w:p>
    <w:p>
      <w:pPr>
        <w:pStyle w:val="PlainText"/>
        <w:rPr/>
      </w:pPr>
      <w:r>
        <w:rPr/>
        <w:t>AGACGGTCTCTGCCAAATACGCCATGCGCTTCTTCACCACCGTCGGGGGCTCTGCCAGCAAGACTAACAT</w:t>
      </w:r>
    </w:p>
    <w:p>
      <w:pPr>
        <w:pStyle w:val="PlainText"/>
        <w:rPr/>
      </w:pPr>
      <w:r>
        <w:rPr/>
        <w:t>CGAGGCCAAAGTCCTCGCATCGAACCCGATTATGGAGGCCATTGGAAATGCTAGAACAACAAGGAATGAC</w:t>
      </w:r>
    </w:p>
    <w:p>
      <w:pPr>
        <w:pStyle w:val="PlainText"/>
        <w:rPr/>
      </w:pPr>
      <w:r>
        <w:rPr/>
        <w:t>AACAGCAGTCGATTTGGGAAATACATTGAGATTGGTTTTGATAAAAGATACCACATCATTGGTGCCAACA</w:t>
      </w:r>
    </w:p>
    <w:p>
      <w:pPr>
        <w:pStyle w:val="PlainText"/>
        <w:rPr/>
      </w:pPr>
      <w:r>
        <w:rPr/>
        <w:t>TGAGGACATATCTGTTGGAAAAATCTCGGGTTGTATTTCAGGCAGAGCATGAGCGCAACTACCACATCTT</w:t>
      </w:r>
    </w:p>
    <w:p>
      <w:pPr>
        <w:pStyle w:val="PlainText"/>
        <w:rPr/>
      </w:pPr>
      <w:r>
        <w:rPr/>
        <w:t>CTATCAGCTCTGTGCCTCCTCAAGCCTTCCAGAATTCAAAGATCTCGGACTCACCTGTGCAGAAGACTTT</w:t>
      </w:r>
    </w:p>
    <w:p>
      <w:pPr>
        <w:pStyle w:val="PlainText"/>
        <w:rPr/>
      </w:pPr>
      <w:r>
        <w:rPr/>
        <w:t>TTCTACATTTCTCAGGGAGGTGACACGTCCATCAGTGGTGTGGATGATGCTGATGACTTTGAGAAAACGA</w:t>
      </w:r>
    </w:p>
    <w:p>
      <w:pPr>
        <w:pStyle w:val="PlainText"/>
        <w:rPr/>
      </w:pPr>
      <w:r>
        <w:rPr/>
        <w:t>GGCATGCCTTCACCCTGCTTGGAGTGAAGGAGTCTCATCAGATGACCATTTTTAGGATAATTGCGGCCAT</w:t>
      </w:r>
    </w:p>
    <w:p>
      <w:pPr>
        <w:pStyle w:val="PlainText"/>
        <w:rPr/>
      </w:pPr>
      <w:r>
        <w:rPr/>
        <w:t>TCTGCACCTTGGGAACTTGGAAATCCAAGTGGAACGAGGAAGTGAAGCCTGTAGTCTGTCGAGCGAGGAC</w:t>
      </w:r>
    </w:p>
    <w:p>
      <w:pPr>
        <w:pStyle w:val="PlainText"/>
        <w:rPr/>
      </w:pPr>
      <w:r>
        <w:rPr/>
        <w:t>GAGCACTTGAAGAACTTCTGTGGCTTGCTGGGCGTGGAGCTCAGCCAGATGCAGCACTGGCTTTGCAACC</w:t>
      </w:r>
    </w:p>
    <w:p>
      <w:pPr>
        <w:pStyle w:val="PlainText"/>
        <w:rPr/>
      </w:pPr>
      <w:r>
        <w:rPr/>
        <w:t>GCAAGCTCGTCACCACGGCTGAGACCTACGTCAAGAACATGTCCCTGCACCAGGTGGTGAACGCCAGGAA</w:t>
      </w:r>
    </w:p>
    <w:p>
      <w:pPr>
        <w:pStyle w:val="PlainText"/>
        <w:rPr/>
      </w:pPr>
      <w:r>
        <w:rPr/>
        <w:t>TGCCCTGGCCAAGCACATCTACGCCCAGCTCTTCAACTGGATCGTGCAGCACATCAACAAGGCCCTGCAC</w:t>
      </w:r>
    </w:p>
    <w:p>
      <w:pPr>
        <w:pStyle w:val="PlainText"/>
        <w:rPr/>
      </w:pPr>
      <w:r>
        <w:rPr/>
        <w:t>ACCACTGTCAAGCAGCACTCCTTCATCGGCGTGCTCGACATCTATGGGTTTGAAACTTTTGAAGTGAATA</w:t>
      </w:r>
    </w:p>
    <w:p>
      <w:pPr>
        <w:pStyle w:val="PlainText"/>
        <w:rPr/>
      </w:pPr>
      <w:r>
        <w:rPr/>
        <w:t>GCTTTGAACAGTTCTGTATCAACTACGCCAACGAAAAACTCCAGCAGCAGTTCAACTTGCACGTGTTTAA</w:t>
      </w:r>
    </w:p>
    <w:p>
      <w:pPr>
        <w:pStyle w:val="PlainText"/>
        <w:rPr/>
      </w:pPr>
      <w:r>
        <w:rPr/>
        <w:t>ACTGGAGCAAGAAGAGTACATGAAGGAGGGAATCCCTTGGACTCTCATAGATTTCTACGATAACCAGCCC</w:t>
      </w:r>
    </w:p>
    <w:p>
      <w:pPr>
        <w:pStyle w:val="PlainText"/>
        <w:rPr/>
      </w:pPr>
      <w:r>
        <w:rPr/>
        <w:t>TGCATAGACCTTATAGAGGCCAAACTTGGGATCCTGGACCTGCTGGATGAAGAGTGCAAGGTTCCCAGGG</w:t>
      </w:r>
    </w:p>
    <w:p>
      <w:pPr>
        <w:pStyle w:val="PlainText"/>
        <w:rPr/>
      </w:pPr>
      <w:r>
        <w:rPr/>
        <w:t>GCACTGACCAGAACTGGGCACAGAAGCTGTACGACCGCCACGGCTCCAGCCAGCACTTCCAGAAGCCCCG</w:t>
      </w:r>
    </w:p>
    <w:p>
      <w:pPr>
        <w:pStyle w:val="PlainText"/>
        <w:rPr/>
      </w:pPr>
      <w:r>
        <w:rPr/>
        <w:t>CATGTCCAACACCTCCTTCATCATCCTGCACTTCGCTGATAAGGTGGAATACCAGAGTGAGGGATTTCTG</w:t>
      </w:r>
    </w:p>
    <w:p>
      <w:pPr>
        <w:pStyle w:val="PlainText"/>
        <w:rPr/>
      </w:pPr>
      <w:r>
        <w:rPr/>
        <w:t>GAGAAGAACAGGGACACCGTGTATGAGGAGCAGATCAGCATCCTGAAAGCCAGCAAGTATCCAATGGTGG</w:t>
      </w:r>
    </w:p>
    <w:p>
      <w:pPr>
        <w:pStyle w:val="PlainText"/>
        <w:rPr/>
      </w:pPr>
      <w:r>
        <w:rPr/>
        <w:t>CAGACTTATTCCACGAAGAGAAGGGTGCTGTGCCTGTCACTCCCGTGGGAAAGGGAACATCCAAAATCAG</w:t>
      </w:r>
    </w:p>
    <w:p>
      <w:pPr>
        <w:pStyle w:val="PlainText"/>
        <w:rPr/>
      </w:pPr>
      <w:r>
        <w:rPr/>
        <w:t>CGTCCGTTCTGCCAGGCCAGCCATCAAAGCTGCCAACAAGGAGCACAAGAAAACAGTGGGACACCAGTTC</w:t>
      </w:r>
    </w:p>
    <w:p>
      <w:pPr>
        <w:pStyle w:val="PlainText"/>
        <w:rPr/>
      </w:pPr>
      <w:r>
        <w:rPr/>
        <w:t>CGCAATTCGCTGCATTTGCTGATGGAGACCCTGAATGCCACCACCCCACACTACGTGCGCTGCATCAAAC</w:t>
      </w:r>
    </w:p>
    <w:p>
      <w:pPr>
        <w:pStyle w:val="PlainText"/>
        <w:rPr/>
      </w:pPr>
      <w:r>
        <w:rPr/>
        <w:t>CCAACGACGAGAAGCTGCCCTTTAAATTTGATCCAAAGAGGGCAGTGCAGCAGCTGAGAGCCTGTGGAGT</w:t>
      </w:r>
    </w:p>
    <w:p>
      <w:pPr>
        <w:pStyle w:val="PlainText"/>
        <w:rPr/>
      </w:pPr>
      <w:r>
        <w:rPr/>
        <w:t>GCTGGAGACCGTCCGGATCAGTGCAGCTGGATTCCCATCCAGGTGGTCCTACCACGACTTTTTAAAGAGG</w:t>
      </w:r>
    </w:p>
    <w:p>
      <w:pPr>
        <w:pStyle w:val="PlainText"/>
        <w:rPr/>
      </w:pPr>
      <w:r>
        <w:rPr/>
        <w:t>TATCGTGTGCTTATGAAGAAGACAGACCTCGCTAAGAACGACAAGAAGCAGATCTGTAAGACCCTGTTGG</w:t>
      </w:r>
    </w:p>
    <w:p>
      <w:pPr>
        <w:pStyle w:val="PlainText"/>
        <w:rPr/>
      </w:pPr>
      <w:r>
        <w:rPr/>
        <w:t>AAGACCTCATTAAGGATCCAGACAAGTTCCAGTTTGGACATACCAAGATCTTCTTCCGCGCAGGCCAGGT</w:t>
      </w:r>
    </w:p>
    <w:p>
      <w:pPr>
        <w:pStyle w:val="PlainText"/>
        <w:rPr/>
      </w:pPr>
      <w:r>
        <w:rPr/>
        <w:t>GGCGTACCTGGAGAAACTGCGGGCAGACAAGTTCAGAGCTGCCATCATCATGATTGAGAAGACGGTGCGG</w:t>
      </w:r>
    </w:p>
    <w:p>
      <w:pPr>
        <w:pStyle w:val="PlainText"/>
        <w:rPr/>
      </w:pPr>
      <w:r>
        <w:rPr/>
        <w:t>GGGTGGCTGCAGAGGGTCAAGTACCAGAGGCTGAGACAAGCCACAGTCGTCCTCCAGCGCTACACACGCG</w:t>
      </w:r>
    </w:p>
    <w:p>
      <w:pPr>
        <w:pStyle w:val="PlainText"/>
        <w:rPr/>
      </w:pPr>
      <w:r>
        <w:rPr/>
        <w:t>GGCACCTGGCACGGAGGCTTGCTGAGCACCTGAGGAGGACGAGAGCTGCCATCATCTTGCAGAAGCAGTT</w:t>
      </w:r>
    </w:p>
    <w:p>
      <w:pPr>
        <w:pStyle w:val="PlainText"/>
        <w:rPr/>
      </w:pPr>
      <w:r>
        <w:rPr/>
        <w:t>CCGAATGCTGCGGATCCGCCGAGCTTTCCAGAGGGTCCGCAACTCCACCATCACCATCCAGGCCTTTGCT</w:t>
      </w:r>
    </w:p>
    <w:p>
      <w:pPr>
        <w:pStyle w:val="PlainText"/>
        <w:rPr/>
      </w:pPr>
      <w:r>
        <w:rPr/>
        <w:t>CGGGGAATGTTCGCCAGGAGGACTTACCAGCAGATCCTGGCGGAGCACAAAGCCACCATCCTGCAGAAAT</w:t>
      </w:r>
    </w:p>
    <w:p>
      <w:pPr>
        <w:pStyle w:val="PlainText"/>
        <w:rPr/>
      </w:pPr>
      <w:r>
        <w:rPr/>
        <w:t>ACGCCCGGGGCTGGCTGGCCCGCACACGCTTCCACAGGGTGCAGGCTGCCACCATCGTCCTGCAGTGCTA</w:t>
      </w:r>
    </w:p>
    <w:p>
      <w:pPr>
        <w:pStyle w:val="PlainText"/>
        <w:rPr/>
      </w:pPr>
      <w:r>
        <w:rPr/>
        <w:t>CTACCGGCGCATGAAGGCCAGGCAGCAGCTGAAGGCACTCAGGATCGAGGCCCGCTCAGCTCAGCACCTG</w:t>
      </w:r>
    </w:p>
    <w:p>
      <w:pPr>
        <w:pStyle w:val="PlainText"/>
        <w:rPr/>
      </w:pPr>
      <w:r>
        <w:rPr/>
        <w:t>AAGAAGCTCAACGTTGGCATGGAGAACAAGGTGGTCCAGCTCCAAAGGAAGATTGATGAGCAGAACAAGG</w:t>
      </w:r>
    </w:p>
    <w:p>
      <w:pPr>
        <w:pStyle w:val="PlainText"/>
        <w:rPr/>
      </w:pPr>
      <w:r>
        <w:rPr/>
        <w:t>AATACAGACTCCTGAACGAGCAGCTCTCCACGCTGACATCAGCCCACTCCTCCGAGGTGGAGAAGCTGAA</w:t>
      </w:r>
    </w:p>
    <w:p>
      <w:pPr>
        <w:pStyle w:val="PlainText"/>
        <w:rPr/>
      </w:pPr>
      <w:r>
        <w:rPr/>
        <w:t>GAAGGAGCTGCTGCAGTACCAGCAGAGCCAGCGGGGCGATGGCAACCAGCTTCTCAGCCTGCAGGAGGAG</w:t>
      </w:r>
    </w:p>
    <w:p>
      <w:pPr>
        <w:pStyle w:val="PlainText"/>
        <w:rPr/>
      </w:pPr>
      <w:r>
        <w:rPr/>
        <w:t>ATGGAGCACCTCAGGCTGGAGCTGGAGAGGGCTCACGGGGAGAGGAAGGTGGTGGAGGACAGCTACATGC</w:t>
      </w:r>
    </w:p>
    <w:p>
      <w:pPr>
        <w:pStyle w:val="PlainText"/>
        <w:rPr/>
      </w:pPr>
      <w:r>
        <w:rPr/>
        <w:t>AGGAGAAAGACCTGCTGAGAAAGCGTATCTCCGATTTGGAAGAAGAAAACGCTCTCCTGAAGCAGGAAAA</w:t>
      </w:r>
    </w:p>
    <w:p>
      <w:pPr>
        <w:pStyle w:val="PlainText"/>
        <w:rPr/>
      </w:pPr>
      <w:r>
        <w:rPr/>
        <w:t>AGAGGAGCTTAACAGCAGGATTCTCTGTCAGTCTGAAGATGAATTTGCACGAAATGCAGTTGAGGAAAAT</w:t>
      </w:r>
    </w:p>
    <w:p>
      <w:pPr>
        <w:pStyle w:val="PlainText"/>
        <w:rPr/>
      </w:pPr>
      <w:r>
        <w:rPr/>
        <w:t>ATCCAGATGAAGAAAGAGCTGGAAGAAGAGAGGTCTCGTTATCAGAACCTGGTAAAAGAGTATTCAAGTC</w:t>
      </w:r>
    </w:p>
    <w:p>
      <w:pPr>
        <w:pStyle w:val="PlainText"/>
        <w:rPr/>
      </w:pPr>
      <w:r>
        <w:rPr/>
        <w:t>TGGAGCAGAGATATGACAACTTGAGGGATGAAATGACGATTATAAAGCAGGCACCGGGGCACAGAAGAAA</w:t>
      </w:r>
    </w:p>
    <w:p>
      <w:pPr>
        <w:pStyle w:val="PlainText"/>
        <w:rPr/>
      </w:pPr>
      <w:r>
        <w:rPr/>
        <w:t>CCCATCCAACCAAAGCAGTCTGGAGTCTGATTCCAATAATCCATCCATATCCTCCTCTGACATAGGAGAC</w:t>
      </w:r>
    </w:p>
    <w:p>
      <w:pPr>
        <w:pStyle w:val="PlainText"/>
        <w:rPr/>
      </w:pPr>
      <w:r>
        <w:rPr/>
        <w:t>ACTGAGGATGTGATTCAACAAGTGGAGGAGATTGGAATGGAAAAAGCAGCCATGGACATGACCCTCTTCC</w:t>
      </w:r>
    </w:p>
    <w:p>
      <w:pPr>
        <w:pStyle w:val="PlainText"/>
        <w:rPr/>
      </w:pPr>
      <w:r>
        <w:rPr/>
        <w:t>TAAAGCTGCAGAAGAGAGTGAGGGAGCTTGAGCTGGCGAGGAAGAAGCTGCAAACCCAGCTGGAGAAGAA</w:t>
      </w:r>
    </w:p>
    <w:p>
      <w:pPr>
        <w:pStyle w:val="PlainText"/>
        <w:rPr/>
      </w:pPr>
      <w:r>
        <w:rPr/>
        <w:t>GGAGCAAGAGAGCAAGAAATCCCAGGTTATTGAAACAAACACCATGACTTCAGAACAGGAAGATTTTGCA</w:t>
      </w:r>
    </w:p>
    <w:p>
      <w:pPr>
        <w:pStyle w:val="PlainText"/>
        <w:rPr/>
      </w:pPr>
      <w:r>
        <w:rPr/>
        <w:t>TACAACAGCCTGAAGAGGCAAGAGCTGGAGTCGGAGAACAAGAAGCTGAAAAATGAACTTAACGAGCTGA</w:t>
      </w:r>
    </w:p>
    <w:p>
      <w:pPr>
        <w:pStyle w:val="PlainText"/>
        <w:rPr/>
      </w:pPr>
      <w:r>
        <w:rPr/>
        <w:t>GGAAGGCTATTGCAGACCGAGCAACCCAGAACAACTCGTCCAACGATGTCCAGGACAGTTACAACCTCTT</w:t>
      </w:r>
    </w:p>
    <w:p>
      <w:pPr>
        <w:pStyle w:val="PlainText"/>
        <w:rPr/>
      </w:pPr>
      <w:r>
        <w:rPr/>
        <w:t>GCTGAACCACCTGAAAGCGGCCAACGAGGAGCTGGAAGTGCGGAAGGAAGAGGTGCTCATCCTGAGGTCA</w:t>
      </w:r>
    </w:p>
    <w:p>
      <w:pPr>
        <w:pStyle w:val="PlainText"/>
        <w:rPr/>
      </w:pPr>
      <w:r>
        <w:rPr/>
        <w:t>CAGATCATGAAGGCAGCCCAGCAAAAAGAGATGGGGAAAAACATGCTAAAGGAGAGGGAGAGCATCCCCA</w:t>
      </w:r>
    </w:p>
    <w:p>
      <w:pPr>
        <w:pStyle w:val="PlainText"/>
        <w:rPr/>
      </w:pPr>
      <w:r>
        <w:rPr/>
        <w:t>GCAATGCCAGCTGGCCCAACAGCGACAGGCACGTTGACCAGGAGGACGCGATCGAAGCCTACCAGGGGAT</w:t>
      </w:r>
    </w:p>
    <w:p>
      <w:pPr>
        <w:pStyle w:val="PlainText"/>
        <w:rPr/>
      </w:pPr>
      <w:r>
        <w:rPr/>
        <w:t>GTGTGAGACCAACCGCAAGACTGAGGACTGGGGGTATCTCAATGAAGATGGAGAGCTCGGCTTGGCTTAT</w:t>
      </w:r>
    </w:p>
    <w:p>
      <w:pPr>
        <w:pStyle w:val="PlainText"/>
        <w:rPr/>
      </w:pPr>
      <w:r>
        <w:rPr/>
        <w:t>CAAGGTTTAAAGCAAGTTGCCAGGCTGCTGGAAGCACAGCTCCAGGATCAGAGAAGGAAGCACGAGGAGG</w:t>
      </w:r>
    </w:p>
    <w:p>
      <w:pPr>
        <w:pStyle w:val="PlainText"/>
        <w:rPr/>
      </w:pPr>
      <w:r>
        <w:rPr/>
        <w:t>AGATGGAAGGTCTGAGAAACCAGCTGGATGCAATGCAAGAAGAGCTGCAGAAACAGCAGCAGGCCTCCCT</w:t>
      </w:r>
    </w:p>
    <w:p>
      <w:pPr>
        <w:pStyle w:val="PlainText"/>
        <w:rPr/>
      </w:pPr>
      <w:r>
        <w:rPr/>
        <w:t>GCAGACCCTGCAGCTCTCTCCAGAGGTCCAGGTGGAGTTGGGACTTCAGCAAGAAATTACACGTCTCACC</w:t>
      </w:r>
    </w:p>
    <w:p>
      <w:pPr>
        <w:pStyle w:val="PlainText"/>
        <w:rPr/>
      </w:pPr>
      <w:r>
        <w:rPr/>
        <w:t>AATGAAAACCTGGATCTGAAAGAATTGGTAGAAAAGTTGGAAAAGAATGAAAAGAAGCTGAAGAAACAGC</w:t>
      </w:r>
    </w:p>
    <w:p>
      <w:pPr>
        <w:pStyle w:val="PlainText"/>
        <w:rPr/>
      </w:pPr>
      <w:r>
        <w:rPr/>
        <w:t>TGAAGATTTACATGAAGAAGGTCCAAGATTTTGAAGCATCCCAAACCACGCTGCCAGCAGACAGGAGGCC</w:t>
      </w:r>
    </w:p>
    <w:p>
      <w:pPr>
        <w:pStyle w:val="PlainText"/>
        <w:rPr/>
      </w:pPr>
      <w:r>
        <w:rPr/>
        <w:t>ACACGACAGTAACATGCAAGTTGCTGTCCAGAGGAAGGAGAAAGATTTTCAGGGCATGTTGGAGTATTAC</w:t>
      </w:r>
    </w:p>
    <w:p>
      <w:pPr>
        <w:pStyle w:val="PlainText"/>
        <w:rPr/>
      </w:pPr>
      <w:r>
        <w:rPr/>
        <w:t>AAAGAAGATGAGCCACTCCTCATCCGAAACCTCATTACAGATCTCAAGCCCCAGGCAGTGTCTGCTACTG</w:t>
      </w:r>
    </w:p>
    <w:p>
      <w:pPr>
        <w:pStyle w:val="PlainText"/>
        <w:rPr/>
      </w:pPr>
      <w:r>
        <w:rPr/>
        <w:t>TTCCCTGCCTTCCTGCCTACATCCTCTTCATGTGCCTCAGACATGCGGATTACATCAATGATGACCAGAA</w:t>
      </w:r>
    </w:p>
    <w:p>
      <w:pPr>
        <w:pStyle w:val="PlainText"/>
        <w:rPr/>
      </w:pPr>
      <w:r>
        <w:rPr/>
        <w:t>GGTGCACTCCTTGCTTACCTCCACCATCAATGGCATTAAGAAAGTGCTGAAGAAACACCACGATGACTTT</w:t>
      </w:r>
    </w:p>
    <w:p>
      <w:pPr>
        <w:pStyle w:val="PlainText"/>
        <w:rPr/>
      </w:pPr>
      <w:r>
        <w:rPr/>
        <w:t>GAGATGACGTCGTTTTGGCTGGCGAACGTGTGTCGCCTCCTGCACTGCCTGAAGCAGTACAGTGGAGACG</w:t>
      </w:r>
    </w:p>
    <w:p>
      <w:pPr>
        <w:pStyle w:val="PlainText"/>
        <w:rPr/>
      </w:pPr>
      <w:r>
        <w:rPr/>
        <w:t>AGGGTTTCATGACACAAAACACACTGAAGCAGAACGAGCACTGTCTGAAGAACTTTGACCTGACCGAGTA</w:t>
      </w:r>
    </w:p>
    <w:p>
      <w:pPr>
        <w:pStyle w:val="PlainText"/>
        <w:rPr/>
      </w:pPr>
      <w:r>
        <w:rPr/>
        <w:t>CCGCCAGGTGCTGAGCCACCTCTCCATCCAGATCTACCAGCAGCTCATTAACATAGCACAGGGCATCCTC</w:t>
      </w:r>
    </w:p>
    <w:p>
      <w:pPr>
        <w:pStyle w:val="PlainText"/>
        <w:rPr/>
      </w:pPr>
      <w:r>
        <w:rPr/>
        <w:t>CAGCCCATGACCGTGTCTGCGGTGTTGGAAAATGAGAGTATCCAAGGGCTTTCTGGTGTCCAGCCAATGG</w:t>
      </w:r>
    </w:p>
    <w:p>
      <w:pPr>
        <w:pStyle w:val="PlainText"/>
        <w:rPr/>
      </w:pPr>
      <w:r>
        <w:rPr/>
        <w:t>GCTACAGGAAATACATCTCCAACTCACCAGAAGCCGACACGTCCTACAGCCTGGACAACATGATCCGCCA</w:t>
      </w:r>
    </w:p>
    <w:p>
      <w:pPr>
        <w:pStyle w:val="PlainText"/>
        <w:rPr/>
      </w:pPr>
      <w:r>
        <w:rPr/>
        <w:t>GCTGAACACATTCCACAGCATCATGTGTGACCAGGGTCTGGACCCAGAGATCGTCCAGCAGGTGTTCAAG</w:t>
      </w:r>
    </w:p>
    <w:p>
      <w:pPr>
        <w:pStyle w:val="PlainText"/>
        <w:rPr/>
      </w:pPr>
      <w:r>
        <w:rPr/>
        <w:t>CAGATCTTCTACATGATCAATGCGGTCACCCTGAACAACCTCCTGCTGAGGAAGGATGTCTGCTCGTGGA</w:t>
      </w:r>
    </w:p>
    <w:p>
      <w:pPr>
        <w:pStyle w:val="PlainText"/>
        <w:rPr/>
      </w:pPr>
      <w:r>
        <w:rPr/>
        <w:t>GCACGGGCATGCAGCTGAGGTTTAACATAAGCCAGCTGGAGGAATGGCTGCATGGGAAGAATCTGCAGCA</w:t>
      </w:r>
    </w:p>
    <w:p>
      <w:pPr>
        <w:pStyle w:val="PlainText"/>
        <w:rPr/>
      </w:pPr>
      <w:r>
        <w:rPr/>
        <w:t>GAGTGGAGCAGCACAAACTTTGGTGCCCTTGATTCAGGCAGCACAGCTTCTGCAGCTGAAGAAGAAAACC</w:t>
      </w:r>
    </w:p>
    <w:p>
      <w:pPr>
        <w:pStyle w:val="PlainText"/>
        <w:rPr/>
      </w:pPr>
      <w:r>
        <w:rPr/>
        <w:t>TCGGAGGATGCCGAGGCCATCTGTTCCCTGTGCACATCACTCACGACCCAGCAGATCGTAAAGATACTTA</w:t>
      </w:r>
    </w:p>
    <w:p>
      <w:pPr>
        <w:pStyle w:val="PlainText"/>
        <w:rPr/>
      </w:pPr>
      <w:r>
        <w:rPr/>
        <w:t>ATCTCTACACTCCTGTGAATGAGTTTGAAGAACGTGTGACAGTAGCTTTCATACGAAACATACAGATGCA</w:t>
      </w:r>
    </w:p>
    <w:p>
      <w:pPr>
        <w:pStyle w:val="PlainText"/>
        <w:rPr/>
      </w:pPr>
      <w:r>
        <w:rPr/>
        <w:t>CTTGCAGGAACGGAATGACCCTCCACAGCTGCTGTTAGACTTCAAGCACGTGTTCCCAGTTTCGTTCCCG</w:t>
      </w:r>
    </w:p>
    <w:p>
      <w:pPr>
        <w:pStyle w:val="PlainText"/>
        <w:rPr/>
      </w:pPr>
      <w:r>
        <w:rPr/>
        <w:t>TTCAACCCATCCTCCATCACCATGGACTCTATTCATCTCCCTGCTTCTCTCAACTTGGATTTTCTCAATA</w:t>
      </w:r>
    </w:p>
    <w:p>
      <w:pPr>
        <w:pStyle w:val="PlainText"/>
        <w:rPr/>
      </w:pPr>
      <w:r>
        <w:rPr/>
        <w:t>AAGTCTGA</w:t>
      </w:r>
    </w:p>
    <w:p>
      <w:pPr>
        <w:pStyle w:val="PlainText"/>
        <w:rPr/>
      </w:pPr>
      <w:r>
        <w:rPr/>
        <w:t>&gt;Golden-collared manakin NARS</w:t>
      </w:r>
    </w:p>
    <w:p>
      <w:pPr>
        <w:pStyle w:val="PlainText"/>
        <w:rPr/>
      </w:pPr>
      <w:r>
        <w:rPr/>
        <w:t>ATGGAGGGCGAGGTGCTGGGGCGGACGGCGGCGATGGCGCTCGAAGAGCTGTACGTGTCTGAACGGGAGG</w:t>
      </w:r>
    </w:p>
    <w:p>
      <w:pPr>
        <w:pStyle w:val="PlainText"/>
        <w:rPr/>
      </w:pPr>
      <w:r>
        <w:rPr/>
        <w:t>GCAGTGACTCCACTGGGGATGGGACGCAGAAGAAACCATTCAAGACCGTGTTAAAGGCATTGATGACAGC</w:t>
      </w:r>
    </w:p>
    <w:p>
      <w:pPr>
        <w:pStyle w:val="PlainText"/>
        <w:rPr/>
      </w:pPr>
      <w:r>
        <w:rPr/>
        <w:t>AGGGAAAGAGCCATTTCCTACGATTTATGTGGATTCCCAAAAAGAAAACGAGAGATGGGCCATCATTTCC</w:t>
      </w:r>
    </w:p>
    <w:p>
      <w:pPr>
        <w:pStyle w:val="PlainText"/>
        <w:rPr/>
      </w:pPr>
      <w:r>
        <w:rPr/>
        <w:t>AAGTCACAGATGAAGAATGTCAAAAAGCTGTGGCACAGGGAGCAGATGAAGAACGAAGCCAAGGAGAAGA</w:t>
      </w:r>
    </w:p>
    <w:p>
      <w:pPr>
        <w:pStyle w:val="PlainText"/>
        <w:rPr/>
      </w:pPr>
      <w:r>
        <w:rPr/>
        <w:t>AGGAGGCAGAAGATCTCTTGAGAAGAGAGAAGAACCTGGAGGAAGCCAAGAAGGTTGTCATCAAGAATGA</w:t>
      </w:r>
    </w:p>
    <w:p>
      <w:pPr>
        <w:pStyle w:val="PlainText"/>
        <w:rPr/>
      </w:pPr>
      <w:r>
        <w:rPr/>
        <w:t>TCCCAGCCTTCCAGAGCCCAAATGTGTGAAGATCAGTGCTCTGGAGGCTTACAGAGGGCAGAGGGTGAAG</w:t>
      </w:r>
    </w:p>
    <w:p>
      <w:pPr>
        <w:pStyle w:val="PlainText"/>
        <w:rPr/>
      </w:pPr>
      <w:r>
        <w:rPr/>
        <w:t>ATTTTTGGCTGGATTCACAGGTTACGGAGGCAAGGGAAAAACCTGATGTTCATTGTCCTGAGAGATGGCA</w:t>
      </w:r>
    </w:p>
    <w:p>
      <w:pPr>
        <w:pStyle w:val="PlainText"/>
        <w:rPr/>
      </w:pPr>
      <w:r>
        <w:rPr/>
        <w:t>CAGGGTTCCTCCAGTGCGTCCTTTCCGACGAGCTGTGCCAGTGTTACCACGGGCTGGTGCTGTCCACGGA</w:t>
      </w:r>
    </w:p>
    <w:p>
      <w:pPr>
        <w:pStyle w:val="PlainText"/>
        <w:rPr/>
      </w:pPr>
      <w:r>
        <w:rPr/>
        <w:t>GAGCAGCGTGGCGGTGTACGGCACGCTCAACCTCCTCCCCGAAGGCAAGCAGGCTCCGGGAGGCCACGAG</w:t>
      </w:r>
    </w:p>
    <w:p>
      <w:pPr>
        <w:pStyle w:val="PlainText"/>
        <w:rPr/>
      </w:pPr>
      <w:r>
        <w:rPr/>
        <w:t>CTGAGCTGTGATTACTGGGAGCTCATCGGCCTGGCCCCGGCAGGAGGGGCTGACAACCTGCTCAACGAGG</w:t>
      </w:r>
    </w:p>
    <w:p>
      <w:pPr>
        <w:pStyle w:val="PlainText"/>
        <w:rPr/>
      </w:pPr>
      <w:r>
        <w:rPr/>
        <w:t>ACTCGGAGGTGGATGTGCAGCTCAACAACAGGCACATGATGATCCGGGGGGAGAACATGTCCAAAATCCT</w:t>
      </w:r>
    </w:p>
    <w:p>
      <w:pPr>
        <w:pStyle w:val="PlainText"/>
        <w:rPr/>
      </w:pPr>
      <w:r>
        <w:rPr/>
        <w:t>CAAGGTGCGCTCCGTGGTCGTGCAGGCCTTCAGGGATCACTTCTTTGCCAACGGGTACTATGAAGTCACA</w:t>
      </w:r>
    </w:p>
    <w:p>
      <w:pPr>
        <w:pStyle w:val="PlainText"/>
        <w:rPr/>
      </w:pPr>
      <w:r>
        <w:rPr/>
        <w:t>CCACCGACCTTGGTGCAGACGCAGGTGGAGGGAGGCTCCACCCTGTTCAAGCTGGATTATTTTGGTGAAG</w:t>
      </w:r>
    </w:p>
    <w:p>
      <w:pPr>
        <w:pStyle w:val="PlainText"/>
        <w:rPr/>
      </w:pPr>
      <w:r>
        <w:rPr/>
        <w:t>AGGCCTATCTGACCCAGTCCTCCCAGCTCTACCTGGAGACCTGCGTGCCAGCCCTGGGGGACGTCTTCTG</w:t>
      </w:r>
    </w:p>
    <w:p>
      <w:pPr>
        <w:pStyle w:val="PlainText"/>
        <w:rPr/>
      </w:pPr>
      <w:r>
        <w:rPr/>
        <w:t>CGTGGCTCAGTCGTACCGGGCCGAGCAGTCCAGGACCCGCCGGCACCTGGCAGAGTACACTCACATCGAA</w:t>
      </w:r>
    </w:p>
    <w:p>
      <w:pPr>
        <w:pStyle w:val="PlainText"/>
        <w:rPr/>
      </w:pPr>
      <w:r>
        <w:rPr/>
        <w:t>GCTGAATGCCCTTTCATAAGTTTTGAGGATCTGCTGGACCGTCTGGAGGACTTGGTGTGTGATGTCGTGG</w:t>
      </w:r>
    </w:p>
    <w:p>
      <w:pPr>
        <w:pStyle w:val="PlainText"/>
        <w:rPr/>
      </w:pPr>
      <w:r>
        <w:rPr/>
        <w:t>ACAGAGTCTTGAAATCACCTGCAGCGGGTCTCGTGTACGACCTCAACCCGGGCTTCCAGCCCCCCAAACG</w:t>
      </w:r>
    </w:p>
    <w:p>
      <w:pPr>
        <w:pStyle w:val="PlainText"/>
        <w:rPr/>
      </w:pPr>
      <w:r>
        <w:rPr/>
        <w:t>TCCCTTCCGACGCATGGACTACGCCGAGGCCATCGAGTGGCTGAAGGAACACGACGTGAAGAAGGAGGAT</w:t>
      </w:r>
    </w:p>
    <w:p>
      <w:pPr>
        <w:pStyle w:val="PlainText"/>
        <w:rPr/>
      </w:pPr>
      <w:r>
        <w:rPr/>
        <w:t>GGCACTTACTATGAGTTTGGGGAGGACATTCCGGAAGCCCCCGAGCGCCTGATGACAGACACCATCAACG</w:t>
      </w:r>
    </w:p>
    <w:p>
      <w:pPr>
        <w:pStyle w:val="PlainText"/>
        <w:rPr/>
      </w:pPr>
      <w:r>
        <w:rPr/>
        <w:t>AGCCCATCCTGCTGTGCCGCTTCCCCGCCGAGATCAAGTCCTTCTACATGCAGCGCTGCCAGGACGACCC</w:t>
      </w:r>
    </w:p>
    <w:p>
      <w:pPr>
        <w:pStyle w:val="PlainText"/>
        <w:rPr/>
      </w:pPr>
      <w:r>
        <w:rPr/>
        <w:t>GCGCCTCACCGAGTCGGTGGACGTGCTGATGCCGAACGTGGGGGAGATCGTGGGGGGCTCCATGCGCACC</w:t>
      </w:r>
    </w:p>
    <w:p>
      <w:pPr>
        <w:pStyle w:val="PlainText"/>
        <w:rPr/>
      </w:pPr>
      <w:r>
        <w:rPr/>
        <w:t>TGGGACAGCGAGGAGCTGCTCGAGGGCTACAAGAGGGAGGGCATCGATCCCACGCCCTACTACTGGTACA</w:t>
      </w:r>
    </w:p>
    <w:p>
      <w:pPr>
        <w:pStyle w:val="PlainText"/>
        <w:rPr/>
      </w:pPr>
      <w:r>
        <w:rPr/>
        <w:t>CGGATCAGAGGAAATACGGTACGTGCCCTCACGGGGGATATGGTTTGGGACTGGAGCGGTTCCTGACCTG</w:t>
      </w:r>
    </w:p>
    <w:p>
      <w:pPr>
        <w:pStyle w:val="PlainText"/>
        <w:rPr/>
      </w:pPr>
      <w:r>
        <w:rPr/>
        <w:t>GATCCTGAACAGACACCACATCCGGGATGTCTGTCTCTACCCACGCTTTGTCCAGCGCTGCAAACCTTAG</w:t>
      </w:r>
    </w:p>
    <w:p>
      <w:pPr>
        <w:pStyle w:val="PlainText"/>
        <w:rPr/>
      </w:pPr>
      <w:r>
        <w:rPr/>
        <w:t>&gt;Golden-collared manakin NEO1</w:t>
      </w:r>
    </w:p>
    <w:p>
      <w:pPr>
        <w:pStyle w:val="PlainText"/>
        <w:rPr/>
      </w:pPr>
      <w:r>
        <w:rPr/>
        <w:t>ATGTTTGGGGAGAGGGTGTTGCGAGCAGCGACGGCTCTCGTGCTCATCGTGGGATCCTGGGAGGAGGGTG</w:t>
      </w:r>
    </w:p>
    <w:p>
      <w:pPr>
        <w:pStyle w:val="PlainText"/>
        <w:rPr/>
      </w:pPr>
      <w:r>
        <w:rPr/>
        <w:t>CATTTTCTGTTCGGAGACGTGGCAAGCTAACCCCAAACCGGCGTGGTGTGCGTTTTCCAGGGTCCCTGGT</w:t>
      </w:r>
    </w:p>
    <w:p>
      <w:pPr>
        <w:pStyle w:val="PlainText"/>
        <w:rPr/>
      </w:pPr>
      <w:r>
        <w:rPr/>
        <w:t>GAGAACCTTCACTCCGTTTTACTTCCTGGAGGAGCCGCGGGACGTGCTGGCGGTGCGGGGGGCCGCCGTG</w:t>
      </w:r>
    </w:p>
    <w:p>
      <w:pPr>
        <w:pStyle w:val="PlainText"/>
        <w:rPr/>
      </w:pPr>
      <w:r>
        <w:rPr/>
        <w:t>GTGATGAACTGCTCGGCCCACTGCCACCCCGCGCCCCGGATCGAGTGGAAGAAGGACGGGACCTTCCTCA</w:t>
      </w:r>
    </w:p>
    <w:p>
      <w:pPr>
        <w:pStyle w:val="PlainText"/>
        <w:rPr/>
      </w:pPr>
      <w:r>
        <w:rPr/>
        <w:t>ACCTGGTGTCGGACGACCGGCGGCAGCTGCTGCCCGACGGCTCCCTGCTGATCAGCTCTGTGGTGCACTC</w:t>
      </w:r>
    </w:p>
    <w:p>
      <w:pPr>
        <w:pStyle w:val="PlainText"/>
        <w:rPr/>
      </w:pPr>
      <w:r>
        <w:rPr/>
        <w:t>CAAGCACAACAAGCCCGACGAGGGCCATTACCAGTGCGTGGCCACCGTGGACAGCCTGGGCACCATCGTC</w:t>
      </w:r>
    </w:p>
    <w:p>
      <w:pPr>
        <w:pStyle w:val="PlainText"/>
        <w:rPr/>
      </w:pPr>
      <w:r>
        <w:rPr/>
        <w:t>AGCAGGACGGCCAAGCTCACCGTGGCAGGCCTGCCCAGGTTCACGAGCCAGCCGGAGCCCACGGCGGTGC</w:t>
      </w:r>
    </w:p>
    <w:p>
      <w:pPr>
        <w:pStyle w:val="PlainText"/>
        <w:rPr/>
      </w:pPr>
      <w:r>
        <w:rPr/>
        <w:t>CCCGGGGCGGCAGTGCCGTGCTGAGCTGCGACGCCAACGCCGACCTGGCCCCGTTCGTGCGGTGGGAGCA</w:t>
      </w:r>
    </w:p>
    <w:p>
      <w:pPr>
        <w:pStyle w:val="PlainText"/>
        <w:rPr/>
      </w:pPr>
      <w:r>
        <w:rPr/>
        <w:t>GGACCGGCAGCCGGTGCCGCTGGACCAGCGGGTGCTGCAGTTGCCCAGCGGGGCCCTGGTGATCAGCAAC</w:t>
      </w:r>
    </w:p>
    <w:p>
      <w:pPr>
        <w:pStyle w:val="PlainText"/>
        <w:rPr/>
      </w:pPr>
      <w:r>
        <w:rPr/>
        <w:t>GCCTCCGACAGCGACCGGGGGCTGTACCGGTGCCTCCTGGAGGGCTCTGCCGGCCCCAAGTACAGCGACG</w:t>
      </w:r>
    </w:p>
    <w:p>
      <w:pPr>
        <w:pStyle w:val="PlainText"/>
        <w:rPr/>
      </w:pPr>
      <w:r>
        <w:rPr/>
        <w:t>AGGCCGAGCTCACAGTCCTGCCAGAGCCCGAGGAGCCGCAGCCCCTGACGTTCCTGAGGCAGCCGTCGGC</w:t>
      </w:r>
    </w:p>
    <w:p>
      <w:pPr>
        <w:pStyle w:val="PlainText"/>
        <w:rPr/>
      </w:pPr>
      <w:r>
        <w:rPr/>
        <w:t>CCTGTCCAGGCTGAGCGGGCAGAGCGCCCTGTTCCCCTGCGTCGCCACGGGATTCCCAACTCCCTCCATC</w:t>
      </w:r>
    </w:p>
    <w:p>
      <w:pPr>
        <w:pStyle w:val="PlainText"/>
        <w:rPr/>
      </w:pPr>
      <w:r>
        <w:rPr/>
        <w:t>AGGTGGACAAGAAATGAGGAAGAGCTCCTCACAGAAGGGTCCGGGCGGTTCCAGCTGCTGGCCGGGGGCT</w:t>
      </w:r>
    </w:p>
    <w:p>
      <w:pPr>
        <w:pStyle w:val="PlainText"/>
        <w:rPr/>
      </w:pPr>
      <w:r>
        <w:rPr/>
        <w:t>CCCTGGAGATCCGGGACGTGGGCGAGGGGGACGCCGGGACCTTCACCTGCATCGCTGAGAGCGGCAACGA</w:t>
      </w:r>
    </w:p>
    <w:p>
      <w:pPr>
        <w:pStyle w:val="PlainText"/>
        <w:rPr/>
      </w:pPr>
      <w:r>
        <w:rPr/>
        <w:t>CACGGCGGCGGCCCAGGCAGAGCTCACGGTGCAAGTTCCCCCCGAGTTCCTGAAGCGACCTGCCAACATC</w:t>
      </w:r>
    </w:p>
    <w:p>
      <w:pPr>
        <w:pStyle w:val="PlainText"/>
        <w:rPr/>
      </w:pPr>
      <w:r>
        <w:rPr/>
        <w:t>TACGCTCACGAGTCCATGGACATCGTGTTCGAGTGTGAGGTGACCGGGAAACCCACCCCCACCGTGAAGT</w:t>
      </w:r>
    </w:p>
    <w:p>
      <w:pPr>
        <w:pStyle w:val="PlainText"/>
        <w:rPr/>
      </w:pPr>
      <w:r>
        <w:rPr/>
        <w:t>GGGTCAAGAACGGAGACGTGGTGATCCCCAGTGACTACTTCAAAATTGTTAAAGAACATAACCTGCAAGT</w:t>
      </w:r>
    </w:p>
    <w:p>
      <w:pPr>
        <w:pStyle w:val="PlainText"/>
        <w:rPr/>
      </w:pPr>
      <w:r>
        <w:rPr/>
        <w:t>TTTGGGTCTGGTGAAGTCTGATGAAGGATTCTACCAGTGCATTGCAGAAAATGATGTTGGGAATGCACAG</w:t>
      </w:r>
    </w:p>
    <w:p>
      <w:pPr>
        <w:pStyle w:val="PlainText"/>
        <w:rPr/>
      </w:pPr>
      <w:r>
        <w:rPr/>
        <w:t>GCTGGAGCCCAGCTGATAATCCTTGACCTTGATGTTGCCATCCCAACATTGCCTCCCACTTCACTGACCA</w:t>
      </w:r>
    </w:p>
    <w:p>
      <w:pPr>
        <w:pStyle w:val="PlainText"/>
        <w:rPr/>
      </w:pPr>
      <w:r>
        <w:rPr/>
        <w:t>GTGCCACTAATGACCATCTAGCACCAGCCACAGCAGGACCCCTGCCCTCGGCCCCGCGGGACGTCGTGGC</w:t>
      </w:r>
    </w:p>
    <w:p>
      <w:pPr>
        <w:pStyle w:val="PlainText"/>
        <w:rPr/>
      </w:pPr>
      <w:r>
        <w:rPr/>
        <w:t>CACCCTCGTGTCCACCCGCTTCATCAGGCTCACCTGGAGGCCACCAGTGTCAGACCCTCAGGGGGACAAC</w:t>
      </w:r>
    </w:p>
    <w:p>
      <w:pPr>
        <w:pStyle w:val="PlainText"/>
        <w:rPr/>
      </w:pPr>
      <w:r>
        <w:rPr/>
        <w:t>CTCACCTACTCCATCTTCTACACCAAGGAAGGGATCAACAGGGAACGCGTTGAAAATACGAGTCGTCCTG</w:t>
      </w:r>
    </w:p>
    <w:p>
      <w:pPr>
        <w:pStyle w:val="PlainText"/>
        <w:rPr/>
      </w:pPr>
      <w:r>
        <w:rPr/>
        <w:t>GAGAGACACAAGTGATGATCCAAAACCTGATGCCAGAGACAGTTTACGTGTTCCGAGTCGTGGCTCAGAA</w:t>
      </w:r>
    </w:p>
    <w:p>
      <w:pPr>
        <w:pStyle w:val="PlainText"/>
        <w:rPr/>
      </w:pPr>
      <w:r>
        <w:rPr/>
        <w:t>CAGGCACGGCCCCGGGGAGAGCTCGGCTCCGCTCAAGGTGGCAACGCAGCCCGAGGTCCAACTGCCCGGC</w:t>
      </w:r>
    </w:p>
    <w:p>
      <w:pPr>
        <w:pStyle w:val="PlainText"/>
        <w:rPr/>
      </w:pPr>
      <w:r>
        <w:rPr/>
        <w:t>CCGGCTCCCAACATCCGTGCGTATTCCGGCTCCCCCACCTCCGTCACCGTCACCTGGGAGACGCCGCTCT</w:t>
      </w:r>
    </w:p>
    <w:p>
      <w:pPr>
        <w:pStyle w:val="PlainText"/>
        <w:rPr/>
      </w:pPr>
      <w:r>
        <w:rPr/>
        <w:t>CGGGCAACGGGGACATCCAGAACTACAAACTCTACTACATGGAGAAGGGGCAGGACACCGAGCAGGACGT</w:t>
      </w:r>
    </w:p>
    <w:p>
      <w:pPr>
        <w:pStyle w:val="PlainText"/>
        <w:rPr/>
      </w:pPr>
      <w:r>
        <w:rPr/>
        <w:t>GGACGTGGCAGGGCTGTCCCACACGGTCACTGGGCTGAAGAAGTTCACCGAGTACAGCTTCCGGGTGGTC</w:t>
      </w:r>
    </w:p>
    <w:p>
      <w:pPr>
        <w:pStyle w:val="PlainText"/>
        <w:rPr/>
      </w:pPr>
      <w:r>
        <w:rPr/>
        <w:t>GCCTACAACAAGCACGGCCCCGGCGTCTCCACCCACGACGTTGTCGTCCGCACCCTCTCGGATGTCCCCA</w:t>
      </w:r>
    </w:p>
    <w:p>
      <w:pPr>
        <w:pStyle w:val="PlainText"/>
        <w:rPr/>
      </w:pPr>
      <w:r>
        <w:rPr/>
        <w:t>GTGCTCCACCACAGAATCTGACGCTGGAGGTACGGAATTCCAAGAGCATCCTGCTGCAGTGGCAGCCCCC</w:t>
      </w:r>
    </w:p>
    <w:p>
      <w:pPr>
        <w:pStyle w:val="PlainText"/>
        <w:rPr/>
      </w:pPr>
      <w:r>
        <w:rPr/>
        <w:t>TCCCACAGGGACCCACAGCGGGCAAATCACCGGCTACAAAATCCGCTACCGGAAGGTTTCGCGCAAGAGC</w:t>
      </w:r>
    </w:p>
    <w:p>
      <w:pPr>
        <w:pStyle w:val="PlainText"/>
        <w:rPr/>
      </w:pPr>
      <w:r>
        <w:rPr/>
        <w:t>GACGTCACCGAGAGCGTGGGGGGCACCCAACTGTCCCAGCTCATCGAGGGGCTGGAGCGAGGCACCGAGT</w:t>
      </w:r>
    </w:p>
    <w:p>
      <w:pPr>
        <w:pStyle w:val="PlainText"/>
        <w:rPr/>
      </w:pPr>
      <w:r>
        <w:rPr/>
        <w:t>ACAGCTTCCGAGTGGCTGCCATGACCGTGAACGGCACCGGCCCCGCCACCGACTGGGTGTCAGCGGAGAC</w:t>
      </w:r>
    </w:p>
    <w:p>
      <w:pPr>
        <w:pStyle w:val="PlainText"/>
        <w:rPr/>
      </w:pPr>
      <w:r>
        <w:rPr/>
        <w:t>CTTCGAGAGCGACCTGGACGAAACTCGTGTTCCTGAGGTTCCAAGCTCCCTGCACGTCCGTCCCCTGGTC</w:t>
      </w:r>
    </w:p>
    <w:p>
      <w:pPr>
        <w:pStyle w:val="PlainText"/>
        <w:rPr/>
      </w:pPr>
      <w:r>
        <w:rPr/>
        <w:t>ACCAGCATCGTGGTGAGCTGGACCCCCCCGGAGAACCAGAACGTGGTGGTGAGGGGCTACGCCATCGGCT</w:t>
      </w:r>
    </w:p>
    <w:p>
      <w:pPr>
        <w:pStyle w:val="PlainText"/>
        <w:rPr/>
      </w:pPr>
      <w:r>
        <w:rPr/>
        <w:t>ACGGCATCGGCTCCCCCCACGCCCAGACCATCAAGGTGGACTATAAACAGAGATACTACACCATCGAGAA</w:t>
      </w:r>
    </w:p>
    <w:p>
      <w:pPr>
        <w:pStyle w:val="PlainText"/>
        <w:rPr/>
      </w:pPr>
      <w:r>
        <w:rPr/>
        <w:t>CCTGGACCCGAGCTCCCACTATGTGATCACCCTGAAGGCCTTTAACAACGTGGGGGAAGGGATCCCTCTG</w:t>
      </w:r>
    </w:p>
    <w:p>
      <w:pPr>
        <w:pStyle w:val="PlainText"/>
        <w:rPr/>
      </w:pPr>
      <w:r>
        <w:rPr/>
        <w:t>TACGAGAGCGCCGTGACCCGGCCCCACTCCGACACTTCCGAGGTTGATTTGTTTGTTATTAATGCTCCAT</w:t>
      </w:r>
    </w:p>
    <w:p>
      <w:pPr>
        <w:pStyle w:val="PlainText"/>
        <w:rPr/>
      </w:pPr>
      <w:r>
        <w:rPr/>
        <w:t>ACACTCCAGTGCCAGACCCGTCTCCCATGATGCCCCCGGTGGGAGTTCAGGCTTCCATCCTGAGCCACGA</w:t>
      </w:r>
    </w:p>
    <w:p>
      <w:pPr>
        <w:pStyle w:val="PlainText"/>
        <w:rPr/>
      </w:pPr>
      <w:r>
        <w:rPr/>
        <w:t>CACCATCCGGATCACGTGGGCAGACAACTCTCTGCCCAAGAACCAGAAGATCACGGACGCTCGGTACTAC</w:t>
      </w:r>
    </w:p>
    <w:p>
      <w:pPr>
        <w:pStyle w:val="PlainText"/>
        <w:rPr/>
      </w:pPr>
      <w:r>
        <w:rPr/>
        <w:t>ACAGTGCGCTGGAAAACCAACATCCCGGCCAACACCAAGTACAAGACTGCCAATGCCACCACCCTGAGCT</w:t>
      </w:r>
    </w:p>
    <w:p>
      <w:pPr>
        <w:pStyle w:val="PlainText"/>
        <w:rPr/>
      </w:pPr>
      <w:r>
        <w:rPr/>
        <w:t>ATTTGGTGACGGGGCTGAAGCCCAACACCCTGTACGAGTTCTCGGTGATGGTGACCAAGGGCCGCAGATC</w:t>
      </w:r>
    </w:p>
    <w:p>
      <w:pPr>
        <w:pStyle w:val="PlainText"/>
        <w:rPr/>
      </w:pPr>
      <w:r>
        <w:rPr/>
        <w:t>CAGCACCTGGAGCATGACAGCACATGGGACCACCTTTGAACTAGTGCCCACTTCCCCTCCCAAGGACGTG</w:t>
      </w:r>
    </w:p>
    <w:p>
      <w:pPr>
        <w:pStyle w:val="PlainText"/>
        <w:rPr/>
      </w:pPr>
      <w:r>
        <w:rPr/>
        <w:t>ACCGTGGTGAGCAAGGAGGGCAAGCCCCGGACCATCATCGTGAACTGGCAGCCCCCCTCCGAGGCCAACG</w:t>
      </w:r>
    </w:p>
    <w:p>
      <w:pPr>
        <w:pStyle w:val="PlainText"/>
        <w:rPr/>
      </w:pPr>
      <w:r>
        <w:rPr/>
        <w:t>GCAAGATCACAGGATACATCATCTACTACAGCACCGACGTGAACGCCGAGATCCACGACTGGGTCATCGA</w:t>
      </w:r>
    </w:p>
    <w:p>
      <w:pPr>
        <w:pStyle w:val="PlainText"/>
        <w:rPr/>
      </w:pPr>
      <w:r>
        <w:rPr/>
        <w:t>GCCGGTCGTGGGGAACAGACTGACCCACCAGATCCAGGAGCTGACCCTGGACACGCCCTATTACTTCAAA</w:t>
      </w:r>
    </w:p>
    <w:p>
      <w:pPr>
        <w:pStyle w:val="PlainText"/>
        <w:rPr/>
      </w:pPr>
      <w:r>
        <w:rPr/>
        <w:t>ATCCAGGCCAGGAACTCCAAGGGAATGGGGCCCATGTCCGAGGCCGTGCAGTTCAGAACCCCCAAAGCTG</w:t>
      </w:r>
    </w:p>
    <w:p>
      <w:pPr>
        <w:pStyle w:val="PlainText"/>
        <w:rPr/>
      </w:pPr>
      <w:r>
        <w:rPr/>
        <w:t>AGTCCTCAGATAAAATGCCCAATGACCAAGCTTCGGGATCTGCAGGGAAGGGAAGTCGCCCAGTGGACTT</w:t>
      </w:r>
    </w:p>
    <w:p>
      <w:pPr>
        <w:pStyle w:val="PlainText"/>
        <w:rPr/>
      </w:pPr>
      <w:r>
        <w:rPr/>
        <w:t>AGGACCAGACTACAAACCCCCCCTTGGAGGCAGTAACAGTCCCCATGGAAGTCCTACCTCTCCCCTGGAC</w:t>
      </w:r>
    </w:p>
    <w:p>
      <w:pPr>
        <w:pStyle w:val="PlainText"/>
        <w:rPr/>
      </w:pPr>
      <w:r>
        <w:rPr/>
        <w:t>AGCAACATGCTCCTGGTGATCATCGTGTCCGTGGGGGTGATCACCATCGTGGTCGTGGTGATCGTCGCCG</w:t>
      </w:r>
    </w:p>
    <w:p>
      <w:pPr>
        <w:pStyle w:val="PlainText"/>
        <w:rPr/>
      </w:pPr>
      <w:r>
        <w:rPr/>
        <w:t>TCTTCTGCACCCGCCGCACGACCTCGCACCAGAAAAAGAAACGTGCTGCCTGCAAATCAGTGAATGGCTC</w:t>
      </w:r>
    </w:p>
    <w:p>
      <w:pPr>
        <w:pStyle w:val="PlainText"/>
        <w:rPr/>
      </w:pPr>
      <w:r>
        <w:rPr/>
        <w:t>CCACAAGTACAAGGGGAACTCCAAAGATGTCAAGCCTCCTGACCTTTGGATTCATCATGAGAGACTGGAG</w:t>
      </w:r>
    </w:p>
    <w:p>
      <w:pPr>
        <w:pStyle w:val="PlainText"/>
        <w:rPr/>
      </w:pPr>
      <w:r>
        <w:rPr/>
        <w:t>CTCAAACCCATTGATAAGTCTCCAGATCCCAATCCCATCATGACAGACACCCCAATCCCTCGCAACTCCC</w:t>
      </w:r>
    </w:p>
    <w:p>
      <w:pPr>
        <w:pStyle w:val="PlainText"/>
        <w:rPr/>
      </w:pPr>
      <w:r>
        <w:rPr/>
        <w:t>AAGACATCACCCCAGTTGACAATTCCATGGACAGCAATATCCACCAGAGGCGGAATTCCTACAGAGGACA</w:t>
      </w:r>
    </w:p>
    <w:p>
      <w:pPr>
        <w:pStyle w:val="PlainText"/>
        <w:rPr/>
      </w:pPr>
      <w:r>
        <w:rPr/>
        <w:t>CGAGTCCGAGGACAGCATGTCCACGCTGGCAGGAAGGAGGGGGATGAGGCCCAAGATGATGATGCCTTTT</w:t>
      </w:r>
    </w:p>
    <w:p>
      <w:pPr>
        <w:pStyle w:val="PlainText"/>
        <w:rPr/>
      </w:pPr>
      <w:r>
        <w:rPr/>
        <w:t>GATTCTCAGCCACCTCAGCCTGTGATTAGTGCTCATCCCATCCATTCACTCGATAACCCCCACCACCATT</w:t>
      </w:r>
    </w:p>
    <w:p>
      <w:pPr>
        <w:pStyle w:val="PlainText"/>
        <w:rPr/>
      </w:pPr>
      <w:r>
        <w:rPr/>
        <w:t>TCCACTCCGGCAGCCTCGCCTCTCCAACCCGCAGCTACCTCCACCACCAGCCCAGCCCCTGGCCCCTGGG</w:t>
      </w:r>
    </w:p>
    <w:p>
      <w:pPr>
        <w:pStyle w:val="PlainText"/>
        <w:rPr/>
      </w:pPr>
      <w:r>
        <w:rPr/>
        <w:t>CACAGCCTTGTCCCACTCAGACAGGGCCAATTCCACAGAGTCCGTCCGGAACACGCCCAGCACGGACACG</w:t>
      </w:r>
    </w:p>
    <w:p>
      <w:pPr>
        <w:pStyle w:val="PlainText"/>
        <w:rPr/>
      </w:pPr>
      <w:r>
        <w:rPr/>
        <w:t>CTGCCGGCGCCCTCGGCCCCGCCGGGCACCGACCACCAGGACCCTGAGGGCTCCACGGGCTCGTACCTGG</w:t>
      </w:r>
    </w:p>
    <w:p>
      <w:pPr>
        <w:pStyle w:val="PlainText"/>
        <w:rPr/>
      </w:pPr>
      <w:r>
        <w:rPr/>
        <w:t>GCACTGCCCAGGAGGAGGACCCTGCCCAGGGCCTGCCCACTGCCCACGTCCGCCCGTCACACCCGCTCAA</w:t>
      </w:r>
    </w:p>
    <w:p>
      <w:pPr>
        <w:pStyle w:val="PlainText"/>
        <w:rPr/>
      </w:pPr>
      <w:r>
        <w:rPr/>
        <w:t>GAGCTTCGCGGTGCCCGCTGGTGCCCCCGGCCGGGGCCTCCTACGACCCCTGCCCTGCCCCAGCACCCCC</w:t>
      </w:r>
    </w:p>
    <w:p>
      <w:pPr>
        <w:pStyle w:val="PlainText"/>
        <w:rPr/>
      </w:pPr>
      <w:r>
        <w:rPr/>
        <w:t>CTGCTGGACCAGCAAGCTCCCACCCACCCTGTTCACTCGGTGAAGACCGCGTCCATCGGGACCTTGGGAA</w:t>
      </w:r>
    </w:p>
    <w:p>
      <w:pPr>
        <w:pStyle w:val="PlainText"/>
        <w:rPr/>
      </w:pPr>
      <w:r>
        <w:rPr/>
        <w:t>GGACTCGCCCTCCCATGCCCGTGGTCGTTCCCAGTGCCCCCGACGTGCAGGAGACCACCCGGATGCTGGA</w:t>
      </w:r>
    </w:p>
    <w:p>
      <w:pPr>
        <w:pStyle w:val="PlainText"/>
        <w:rPr/>
      </w:pPr>
      <w:r>
        <w:rPr/>
        <w:t>GGACTCGGAAAGCACCTACGAGCCGGATGAGCTGACCAAAGAGATGGCCCACCTGGAAGGACTGATGAAG</w:t>
      </w:r>
    </w:p>
    <w:p>
      <w:pPr>
        <w:pStyle w:val="PlainText"/>
        <w:rPr/>
      </w:pPr>
      <w:r>
        <w:rPr/>
        <w:t>GACCTCAATGCCATCACCACGGCGTGA</w:t>
      </w:r>
    </w:p>
    <w:p>
      <w:pPr>
        <w:pStyle w:val="PlainText"/>
        <w:rPr/>
      </w:pPr>
      <w:r>
        <w:rPr/>
        <w:t>&gt;Golden-collared manakin ONECUT2</w:t>
      </w:r>
    </w:p>
    <w:p>
      <w:pPr>
        <w:pStyle w:val="PlainText"/>
        <w:rPr/>
      </w:pPr>
      <w:r>
        <w:rPr/>
        <w:t>ATGGTGCCCAGCATGGCCTCGCTGCTGGACGGCGCCGCCGAGTACCGGCCCGAGCTGTCCATCCCGCTGC</w:t>
      </w:r>
    </w:p>
    <w:p>
      <w:pPr>
        <w:pStyle w:val="PlainText"/>
        <w:rPr/>
      </w:pPr>
      <w:r>
        <w:rPr/>
        <w:t>ACCACGCCATGAGCGTGCCCTGCGAGGCCTCGCCGCCCGGCATGGGCATGAGCGGCACCTACACCACGCT</w:t>
      </w:r>
    </w:p>
    <w:p>
      <w:pPr>
        <w:pStyle w:val="PlainText"/>
        <w:rPr/>
      </w:pPr>
      <w:r>
        <w:rPr/>
        <w:t>GACGCCGCTCCAGCCCCTGCCGCCCATCTCCGCCGTCTCCGACAAGTTCCACCACCCGCACGCCCACCCG</w:t>
      </w:r>
    </w:p>
    <w:p>
      <w:pPr>
        <w:pStyle w:val="PlainText"/>
        <w:rPr/>
      </w:pPr>
      <w:r>
        <w:rPr/>
        <w:t>CACGCCCACCACCACCACCACCACCACCACCANNNNNGTCCCCCCGGCCGCGACCGACCGCCCCCCGCCA</w:t>
      </w:r>
    </w:p>
    <w:p>
      <w:pPr>
        <w:pStyle w:val="PlainText"/>
        <w:rPr/>
      </w:pPr>
      <w:r>
        <w:rPr/>
        <w:t>ACGGCCCGCAGGGCAGCGGCGCGGGGCAGCTGGAGGAGATCAACACCAAGGAGGTGGCACAAAGGATCAC</w:t>
      </w:r>
    </w:p>
    <w:p>
      <w:pPr>
        <w:pStyle w:val="PlainText"/>
        <w:rPr/>
      </w:pPr>
      <w:r>
        <w:rPr/>
        <w:t>GGCGGAGCTGAAGCGCTACAGCATCCCCCAGGCCATCTTCGCCCAGCGGGTGCTGTGCCGCTCCCAGGGG</w:t>
      </w:r>
    </w:p>
    <w:p>
      <w:pPr>
        <w:pStyle w:val="PlainText"/>
        <w:rPr/>
      </w:pPr>
      <w:r>
        <w:rPr/>
        <w:t>ACCCTCTCGGACTTGCTGCGGAACCCCAAGCCTTGGAGTAAACTCAAGTCCGGCCGGGAGACGTTCCGCA</w:t>
      </w:r>
    </w:p>
    <w:p>
      <w:pPr>
        <w:pStyle w:val="PlainText"/>
        <w:rPr/>
      </w:pPr>
      <w:r>
        <w:rPr/>
        <w:t>GGATGTGGAAGTGGCTGCAGGAGCCGGAGTTCCAGAGGATGTCGGCCCTGCGGCTCGCAGCCTGCAAACG</w:t>
      </w:r>
    </w:p>
    <w:p>
      <w:pPr>
        <w:pStyle w:val="PlainText"/>
        <w:rPr/>
      </w:pPr>
      <w:r>
        <w:rPr/>
        <w:t>CAAAGAGCAAGAGCCCAACAAAGAGCGGAACAACTCCCAGAAGAAATCCCGCCTGGTGTTCACGGACCTG</w:t>
      </w:r>
    </w:p>
    <w:p>
      <w:pPr>
        <w:pStyle w:val="PlainText"/>
        <w:rPr/>
      </w:pPr>
      <w:r>
        <w:rPr/>
        <w:t>CAGCGCCGAACGCTCTTCGCCATCTTCAAGGAGAACAAGCGCCCCTCCAAGGAAATGCAGATCACCATCT</w:t>
      </w:r>
    </w:p>
    <w:p>
      <w:pPr>
        <w:pStyle w:val="PlainText"/>
        <w:rPr/>
      </w:pPr>
      <w:r>
        <w:rPr/>
        <w:t>CCCAGCAGCTGGGCCTGGAGCTCACCACCGTCAGCAACTTCTTCATGAACGCCCGCCGGCGCAGCCTGGA</w:t>
      </w:r>
    </w:p>
    <w:p>
      <w:pPr>
        <w:pStyle w:val="PlainText"/>
        <w:rPr/>
      </w:pPr>
      <w:r>
        <w:rPr/>
        <w:t>GAAGTGGCAGGACGACCTGAGCTCCGGGGGCTCCTCCTCGGCCCCCGGCAGCTGTCCCAAGGCCCCGCCA</w:t>
      </w:r>
    </w:p>
    <w:p>
      <w:pPr>
        <w:pStyle w:val="PlainText"/>
        <w:rPr/>
      </w:pPr>
      <w:r>
        <w:rPr/>
        <w:t>GAACGGAGCACAAAGCCTGGCACTAA</w:t>
      </w:r>
    </w:p>
    <w:p>
      <w:pPr>
        <w:pStyle w:val="PlainText"/>
        <w:rPr/>
      </w:pPr>
      <w:r>
        <w:rPr/>
        <w:t>&gt;Golden-collared manakin RPL17</w:t>
      </w:r>
    </w:p>
    <w:p>
      <w:pPr>
        <w:pStyle w:val="PlainText"/>
        <w:rPr/>
      </w:pPr>
      <w:r>
        <w:rPr/>
        <w:t>ATGGTGCGCTACTCCCTGGACCCGGAGAACCCCACCAAATCGTGCAAGTCACGGGGATCCAACCTGCGGG</w:t>
      </w:r>
    </w:p>
    <w:p>
      <w:pPr>
        <w:pStyle w:val="PlainText"/>
        <w:rPr/>
      </w:pPr>
      <w:r>
        <w:rPr/>
        <w:t>TGCACTTCAAGAACACTCGGGAGACTGCTCAGGCCATCAAGGGAATGCACATCCGCAAGGCCACCAAGTA</w:t>
      </w:r>
    </w:p>
    <w:p>
      <w:pPr>
        <w:pStyle w:val="PlainText"/>
        <w:rPr/>
      </w:pPr>
      <w:r>
        <w:rPr/>
        <w:t>CCTGAAGGATGTCACCCTGAAGAAGCAGTGTGTCCCCTTCCGGCGCTACAACGGGGGCGTCGGTAGGTGT</w:t>
      </w:r>
    </w:p>
    <w:p>
      <w:pPr>
        <w:pStyle w:val="PlainText"/>
        <w:rPr/>
      </w:pPr>
      <w:r>
        <w:rPr/>
        <w:t>GCCCAGGCCAAGCAGTGGGGCTGGACCCAGGGCCGCTGGCCTAAGAAGAGCGCGGAGTTCCTGCTGCACA</w:t>
      </w:r>
    </w:p>
    <w:p>
      <w:pPr>
        <w:pStyle w:val="PlainText"/>
        <w:rPr/>
      </w:pPr>
      <w:r>
        <w:rPr/>
        <w:t>TGCTCAAGAACGCAGAGAGCAACGCTGAGCTCAAGGGCCTCGATGTGGATTCCCTGGTGATCGAGCACAT</w:t>
      </w:r>
    </w:p>
    <w:p>
      <w:pPr>
        <w:pStyle w:val="PlainText"/>
        <w:rPr/>
      </w:pPr>
      <w:r>
        <w:rPr/>
        <w:t>CCAGGTGAACAAGGCTCCCAAGATGCGCCGGCGCACGTACCGGGCACACGGCAGGATCAACCCCTACATG</w:t>
      </w:r>
    </w:p>
    <w:p>
      <w:pPr>
        <w:pStyle w:val="PlainText"/>
        <w:rPr/>
      </w:pPr>
      <w:r>
        <w:rPr/>
        <w:t>AGCTCCCCGTGCCACATCGAGATGATCCTCACCGAGAAGGAGCAGATTGTGCCCAAGCCAGAGGAGGAAG</w:t>
      </w:r>
    </w:p>
    <w:p>
      <w:pPr>
        <w:pStyle w:val="PlainText"/>
        <w:rPr/>
      </w:pPr>
      <w:r>
        <w:rPr/>
        <w:t>TGGCCCAGAAGAAAAAGATCTCCCAGAAGAAGCTGAAGAAGCAGAAGCTGATGGCCCGGGAGTAA</w:t>
      </w:r>
    </w:p>
    <w:p>
      <w:pPr>
        <w:pStyle w:val="PlainText"/>
        <w:rPr/>
      </w:pPr>
      <w:r>
        <w:rPr/>
        <w:t>&gt;Golden-collared manakin SKA1</w:t>
      </w:r>
    </w:p>
    <w:p>
      <w:pPr>
        <w:pStyle w:val="PlainText"/>
        <w:rPr/>
      </w:pPr>
      <w:r>
        <w:rPr/>
        <w:t>ATGGCGGAGGATATGGCATCCACAATGATGGGAGATCTCTGCTTACACATCAACGTGAAGATTTCAAATA</w:t>
      </w:r>
    </w:p>
    <w:p>
      <w:pPr>
        <w:pStyle w:val="PlainText"/>
        <w:rPr/>
      </w:pPr>
      <w:r>
        <w:rPr/>
        <w:t>TTAAAAAGTCCTTTCAATTAAAAAAATTAGGTGAAGAAAAACGCCTCAAACTTAATGTCCGTAAAATAGG</w:t>
      </w:r>
    </w:p>
    <w:p>
      <w:pPr>
        <w:pStyle w:val="PlainText"/>
        <w:rPr/>
      </w:pPr>
      <w:r>
        <w:rPr/>
        <w:t>AAAAGACATGATGCTCTTGAATGATCTCCTAGATAAAATGGAAACTGAAGTTAATCAGCAAGAAAAACTG</w:t>
      </w:r>
    </w:p>
    <w:p>
      <w:pPr>
        <w:pStyle w:val="PlainText"/>
        <w:rPr/>
      </w:pPr>
      <w:r>
        <w:rPr/>
        <w:t>AAGAATTTGCTACAAGAGCTCCAGCAGGCTGGTGAGAGAGATCTACATGAAGCACAGCACCTCCTTGAAC</w:t>
      </w:r>
    </w:p>
    <w:p>
      <w:pPr>
        <w:pStyle w:val="PlainText"/>
        <w:rPr/>
      </w:pPr>
      <w:r>
        <w:rPr/>
        <w:t>ACATTCCTCCCCACCTGCCTAAGCCAACTCAGAGCTGCATCACTGTGCCAACTGTGAAACACGAAGAACG</w:t>
      </w:r>
    </w:p>
    <w:p>
      <w:pPr>
        <w:pStyle w:val="PlainText"/>
        <w:rPr/>
      </w:pPr>
      <w:r>
        <w:rPr/>
        <w:t>AACAAAAGTGTCAGAACCTGAACCTGCTAAGAAACCTGCAAAAGAGAAAAGAGTCATTAAAGAAATACCG</w:t>
      </w:r>
    </w:p>
    <w:p>
      <w:pPr>
        <w:pStyle w:val="PlainText"/>
        <w:rPr/>
      </w:pPr>
      <w:r>
        <w:rPr/>
        <w:t>TTAATAATGGCAGAAGAATTTGAAGCTGTTCCTGTGTATCTGAAAGGTCGTTTAGCGTATGATCAGATTA</w:t>
      </w:r>
    </w:p>
    <w:p>
      <w:pPr>
        <w:pStyle w:val="PlainText"/>
        <w:rPr/>
      </w:pPr>
      <w:r>
        <w:rPr/>
        <w:t>ATGCAGTTGTTCAAGAGATTAACAAGGCTGTCGTGGAGAAGTACAAGATCAAGCATCGGCCTTTGAAATC</w:t>
      </w:r>
    </w:p>
    <w:p>
      <w:pPr>
        <w:pStyle w:val="PlainText"/>
        <w:rPr/>
      </w:pPr>
      <w:r>
        <w:rPr/>
        <w:t>TATGTGTTTTGCAGTCAGAAATCTCTACAACAGGTTCATAGAAGAAGAAACTAAAGATACTAAAGGTGAA</w:t>
      </w:r>
    </w:p>
    <w:p>
      <w:pPr>
        <w:pStyle w:val="PlainText"/>
        <w:rPr/>
      </w:pPr>
      <w:r>
        <w:rPr/>
        <w:t>TTTTTTATCGTGGAGGCTGATATCAAGGCGTTCACCCAGCTGAAGCTGGACAAGCGCTTCCACAGCATCC</w:t>
      </w:r>
    </w:p>
    <w:p>
      <w:pPr>
        <w:pStyle w:val="PlainText"/>
        <w:rPr/>
      </w:pPr>
      <w:r>
        <w:rPr/>
        <w:t>TGAGCATCCTGAGGCACTGCCACAGAGTGAGAGAAGTTCGAGGCTCAAACCTGGTCCGCTACATCATCTG</w:t>
      </w:r>
    </w:p>
    <w:p>
      <w:pPr>
        <w:pStyle w:val="PlainText"/>
        <w:rPr/>
      </w:pPr>
      <w:r>
        <w:rPr/>
        <w:t>CTAA</w:t>
      </w:r>
    </w:p>
    <w:p>
      <w:pPr>
        <w:pStyle w:val="PlainText"/>
        <w:rPr/>
      </w:pPr>
      <w:r>
        <w:rPr/>
        <w:t>&gt;Golden-collared manakin SMAD4</w:t>
      </w:r>
    </w:p>
    <w:p>
      <w:pPr>
        <w:pStyle w:val="PlainText"/>
        <w:rPr/>
      </w:pPr>
      <w:r>
        <w:rPr/>
        <w:t>ATGGACAATATGTCTATTACTAACACGCCAACAAGTAATGATGCTTGTCTGAGCATTGTTCACAGCTTGA</w:t>
      </w:r>
    </w:p>
    <w:p>
      <w:pPr>
        <w:pStyle w:val="PlainText"/>
        <w:rPr/>
      </w:pPr>
      <w:r>
        <w:rPr/>
        <w:t>TGTGCCATCGACAAGGTGGAGAGAGCGAAACTTTTGCCAAGCGCGCAATCGAAAGCTTAGTTAAAAAGCT</w:t>
      </w:r>
    </w:p>
    <w:p>
      <w:pPr>
        <w:pStyle w:val="PlainText"/>
        <w:rPr/>
      </w:pPr>
      <w:r>
        <w:rPr/>
        <w:t>GAAGGAGAAAAAGGATGAATTGGATTCTTTGATTACAGCCATAACCACAAACGGAGCTCATCCTAGCAAG</w:t>
      </w:r>
    </w:p>
    <w:p>
      <w:pPr>
        <w:pStyle w:val="PlainText"/>
        <w:rPr/>
      </w:pPr>
      <w:r>
        <w:rPr/>
        <w:t>TGTGTTACGATACAGAGAACGCTGGATGGGAGGCTTCAGGTGGCTGGTCGCAAGGGATTCCCTCATGTGA</w:t>
      </w:r>
    </w:p>
    <w:p>
      <w:pPr>
        <w:pStyle w:val="PlainText"/>
        <w:rPr/>
      </w:pPr>
      <w:r>
        <w:rPr/>
        <w:t>TTTACGCCCGTCTTTGGAGGTGGCCCGATCTTCATAAAAATGAACTCAAGCATGTTAAATATTGTCAGTA</w:t>
      </w:r>
    </w:p>
    <w:p>
      <w:pPr>
        <w:pStyle w:val="PlainText"/>
        <w:rPr/>
      </w:pPr>
      <w:r>
        <w:rPr/>
        <w:t>TGCTTTTGACTTAAAATGTGACAGTGTCTGTGTAAACCCTTACCATTATGAGCGTGTAGTGTCGCCTGGC</w:t>
      </w:r>
    </w:p>
    <w:p>
      <w:pPr>
        <w:pStyle w:val="PlainText"/>
        <w:rPr/>
      </w:pPr>
      <w:r>
        <w:rPr/>
        <w:t>ATCGATCTATCAGGGCTGACTCTACAGAGTTCTGCTCCATCCAGCATGCTGGTGAAGGACGAGTACGTCC</w:t>
      </w:r>
    </w:p>
    <w:p>
      <w:pPr>
        <w:pStyle w:val="PlainText"/>
        <w:rPr/>
      </w:pPr>
      <w:r>
        <w:rPr/>
        <w:t>ACGACTACGAGGGGCAGCCGTCGCTGAGCTCCGCCGAGGGACACTCCGTGCAGACCATCCAGCACCCACC</w:t>
      </w:r>
    </w:p>
    <w:p>
      <w:pPr>
        <w:pStyle w:val="PlainText"/>
        <w:rPr/>
      </w:pPr>
      <w:r>
        <w:rPr/>
        <w:t>AAGTAACAGGGCCTCGACAGAGCCTTATAGCACCCCAGCCATGTTAGCTCCCACTGAGGCTAGCACTACC</w:t>
      </w:r>
    </w:p>
    <w:p>
      <w:pPr>
        <w:pStyle w:val="PlainText"/>
        <w:rPr/>
      </w:pPr>
      <w:r>
        <w:rPr/>
        <w:t>AGCACCACTAATTTTCCCAACATTCCCGTGGCTTCAACAAGTCAACCTA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CACTTACCACCACAACAGCACCACGACCTGGACTGGGAGTCGGACGGCAGCCTACACACCCACC</w:t>
      </w:r>
    </w:p>
    <w:p>
      <w:pPr>
        <w:pStyle w:val="PlainText"/>
        <w:rPr/>
      </w:pPr>
      <w:r>
        <w:rPr/>
        <w:t>ATCCCTCACCACCAGAACGGCCACCTGCAGCACCACCCGCCCATGCACCCCAGCCACTACTGGCCAGTTC</w:t>
      </w:r>
    </w:p>
    <w:p>
      <w:pPr>
        <w:pStyle w:val="PlainText"/>
        <w:rPr/>
      </w:pPr>
      <w:r>
        <w:rPr/>
        <w:t>ACAACGAACTCGCATTCCAGCCTCCTATATCAAATCATCCTGCCCCAGAGTACTGGTGTTCGATCGCGTA</w:t>
      </w:r>
    </w:p>
    <w:p>
      <w:pPr>
        <w:pStyle w:val="PlainText"/>
        <w:rPr/>
      </w:pPr>
      <w:r>
        <w:rPr/>
        <w:t>CTTCGAGATGGACGTGCAGGTCGGGGAGACGTTCAAGGTCCCCTCCAGCTGCCCCATCGTCACCGTGGAC</w:t>
      </w:r>
    </w:p>
    <w:p>
      <w:pPr>
        <w:pStyle w:val="PlainText"/>
        <w:rPr/>
      </w:pPr>
      <w:r>
        <w:rPr/>
        <w:t>GGATACGTGGATCCTTCTGGGGGAGACCGCTTCTGCCTGGGCCAGCTTTCCAACGTGCACAGAACAGAAG</w:t>
      </w:r>
    </w:p>
    <w:p>
      <w:pPr>
        <w:pStyle w:val="PlainText"/>
        <w:rPr/>
      </w:pPr>
      <w:r>
        <w:rPr/>
        <w:t>CCATAGAGAGAGCGAGGTTGCACATAGGCAAAGGGGTGCAGCTGGAGTGCAAGGGGGAAGGCGACGTGTG</w:t>
      </w:r>
    </w:p>
    <w:p>
      <w:pPr>
        <w:pStyle w:val="PlainText"/>
        <w:rPr/>
      </w:pPr>
      <w:r>
        <w:rPr/>
        <w:t>GGTGCGGTGCCTGAGCGACCACGCGGTGTTCGTGCAGAGCTACTACCTGGACAGGGAGGCAGGACGCGCC</w:t>
      </w:r>
    </w:p>
    <w:p>
      <w:pPr>
        <w:pStyle w:val="PlainText"/>
        <w:rPr/>
      </w:pPr>
      <w:r>
        <w:rPr/>
        <w:t>CCGGGGGACGCCGTGCACAAGATCTACCCAAGTGCATACATAAAGGTGTTTGATTTGCGCCAGTGCCACC</w:t>
      </w:r>
    </w:p>
    <w:p>
      <w:pPr>
        <w:pStyle w:val="PlainText"/>
        <w:rPr/>
      </w:pPr>
      <w:r>
        <w:rPr/>
        <w:t>GCCAGATGCAGCAGCAGGCTGCCACCGCCCAGGCTGCCGCTGCCNNGCAGGCTGCCGCCGTGGCAGGGAA</w:t>
      </w:r>
    </w:p>
    <w:p>
      <w:pPr>
        <w:pStyle w:val="PlainText"/>
        <w:rPr/>
      </w:pPr>
      <w:r>
        <w:rPr/>
        <w:t>CATCCCCGGGCCGGGATCCGTGGGTGGAATCGCCCCAGCCATCAGTCTGTCAGCCGCCGCCGGCATCGGC</w:t>
      </w:r>
    </w:p>
    <w:p>
      <w:pPr>
        <w:pStyle w:val="PlainText"/>
        <w:rPr/>
      </w:pPr>
      <w:r>
        <w:rPr/>
        <w:t>GTGGACGACCTGCGCCGCCTGTGCATCCTGAGGATGAGCTTCGTGAAGGGCTGGGGGCCCGACTACCCGC</w:t>
      </w:r>
    </w:p>
    <w:p>
      <w:pPr>
        <w:pStyle w:val="PlainText"/>
        <w:rPr/>
      </w:pPr>
      <w:r>
        <w:rPr/>
        <w:t>GGCAGAGCATCAAGGAGACGCCCTGCTGGATCGAGATCCACCTGCACCGCGCCCTGCAGCTGCTGGACGA</w:t>
      </w:r>
    </w:p>
    <w:p>
      <w:pPr>
        <w:pStyle w:val="PlainText"/>
        <w:rPr/>
      </w:pPr>
      <w:r>
        <w:rPr/>
        <w:t>GGTGCTGCACACCATGCCCATCGCCGACCCCCAGCCCCTGGACTGA</w:t>
      </w:r>
    </w:p>
    <w:p>
      <w:pPr>
        <w:pStyle w:val="PlainText"/>
        <w:rPr/>
      </w:pPr>
      <w:r>
        <w:rPr/>
        <w:t>&gt;Golden-collared manakin SMAD7</w:t>
      </w:r>
    </w:p>
    <w:p>
      <w:pPr>
        <w:pStyle w:val="PlainText"/>
        <w:rPr/>
      </w:pPr>
      <w:r>
        <w:rPr/>
        <w:t>ATGTTCAGGACCAAACGCTCGGTGCTCGTCCGGCGGCTCTGGCGGAGCCGCGCGCCCGGCGGCGAGGAGG</w:t>
      </w:r>
    </w:p>
    <w:p>
      <w:pPr>
        <w:pStyle w:val="PlainText"/>
        <w:rPr/>
      </w:pPr>
      <w:r>
        <w:rPr/>
        <w:t>AGGAGGAGGCGGCGGCGGGCNNNNNGGAGGCGGAACTGAAGGCGCTGACCCACGCCGTGCTGAAGCGGCT</w:t>
      </w:r>
    </w:p>
    <w:p>
      <w:pPr>
        <w:pStyle w:val="PlainText"/>
        <w:rPr/>
      </w:pPr>
      <w:r>
        <w:rPr/>
        <w:t>GAAGGAGCGGCAGCTNNNNNGCCTGCTGCTGCCCGCCAAGGCCGACTCGCGGCTGGGGCAGCACTGGTAC</w:t>
      </w:r>
    </w:p>
    <w:p>
      <w:pPr>
        <w:pStyle w:val="PlainText"/>
        <w:rPr/>
      </w:pPr>
      <w:r>
        <w:rPr/>
        <w:t>CCGCTGCCGGTGCTGCTCTGCAAGGTGTTCCGCTGGCCCGACCTCCGCCACTGCTCAGAAGTGAAGCGGT</w:t>
      </w:r>
    </w:p>
    <w:p>
      <w:pPr>
        <w:pStyle w:val="PlainText"/>
        <w:rPr/>
      </w:pPr>
      <w:r>
        <w:rPr/>
        <w:t>TATGTTGCTGTGAATCCTACGGCAAGGCTCACCCCGAGCTCGTCTGCTGCAACCCGCACCACCTCAGCCG</w:t>
      </w:r>
    </w:p>
    <w:p>
      <w:pPr>
        <w:pStyle w:val="PlainText"/>
        <w:rPr/>
      </w:pPr>
      <w:r>
        <w:rPr/>
        <w:t>CCTCTGCGAGCTAGAGTCTCCCCCTCCGCCCTACTCCAGATATCCAATGGATTTTCTCAAACCAACTGCA</w:t>
      </w:r>
    </w:p>
    <w:p>
      <w:pPr>
        <w:pStyle w:val="PlainText"/>
        <w:rPr/>
      </w:pPr>
      <w:r>
        <w:rPr/>
        <w:t>GATTGTCCAGACTCTGTGCCTTCCTCCACTGAAACAGGGGGAACTAATTGTCTAGCCCCTGGGGGGCTTT</w:t>
      </w:r>
    </w:p>
    <w:p>
      <w:pPr>
        <w:pStyle w:val="PlainText"/>
        <w:rPr/>
      </w:pPr>
      <w:r>
        <w:rPr/>
        <w:t>CAGATTCTCAAGTTCTTCAGGAGCCAGGGGATAGGTCACACTGGTGTGTGGTGGCATACTGGGAAGAGAA</w:t>
      </w:r>
    </w:p>
    <w:p>
      <w:pPr>
        <w:pStyle w:val="PlainText"/>
        <w:rPr/>
      </w:pPr>
      <w:r>
        <w:rPr/>
        <w:t>GACGCGCGTGGGTCGGCTGTACTCTGTCCAAGAGCCCTCCCTGGATATCTTCTATGATCTACCTCAGGGG</w:t>
      </w:r>
    </w:p>
    <w:p>
      <w:pPr>
        <w:pStyle w:val="PlainText"/>
        <w:rPr/>
      </w:pPr>
      <w:r>
        <w:rPr/>
        <w:t>AATGGTTTCTGCCTCGGACAGCTCAACTCAGACAACAAAAGCCAACTGGTGCAGAAGGTCCGCAGCAAGA</w:t>
      </w:r>
    </w:p>
    <w:p>
      <w:pPr>
        <w:pStyle w:val="PlainText"/>
        <w:rPr/>
      </w:pPr>
      <w:r>
        <w:rPr/>
        <w:t>TCGGCTACGGCATCCAGCTCACCAAGGAAGTGGACGGCGTGTGGGTGTACAACCGCAGCAGTTACCCCAT</w:t>
      </w:r>
    </w:p>
    <w:p>
      <w:pPr>
        <w:pStyle w:val="PlainText"/>
        <w:rPr/>
      </w:pPr>
      <w:r>
        <w:rPr/>
        <w:t>CTTCATCAAGTCGGCCACACTGGACAACCCCGACTCCAGGACGTTGCTGGTTCACAAAGTGTTTCCGGGT</w:t>
      </w:r>
    </w:p>
    <w:p>
      <w:pPr>
        <w:pStyle w:val="PlainText"/>
        <w:rPr/>
      </w:pPr>
      <w:r>
        <w:rPr/>
        <w:t>TTTTCCATCAAGGCTTTTGACTACGAGAAGGCGTACAGCCTGCAGAGACCCAACGACCACGAGTTCATGC</w:t>
      </w:r>
    </w:p>
    <w:p>
      <w:pPr>
        <w:pStyle w:val="PlainText"/>
        <w:rPr/>
      </w:pPr>
      <w:r>
        <w:rPr/>
        <w:t>AGCAGCCGTGGACCGGATTTACCGTTCAGATCAGCTTTGTGAAAGGCTGGGGCCAGTGCTACACGAGACA</w:t>
      </w:r>
    </w:p>
    <w:p>
      <w:pPr>
        <w:pStyle w:val="PlainText"/>
        <w:rPr/>
      </w:pPr>
      <w:r>
        <w:rPr/>
        <w:t>GTTCATCAGCAGTTGCCCGTGCTGGTTGGAGGTTATTTTTAATAACCGATGA</w:t>
      </w:r>
    </w:p>
    <w:p>
      <w:pPr>
        <w:pStyle w:val="PlainText"/>
        <w:rPr/>
      </w:pPr>
      <w:r>
        <w:rPr/>
        <w:t>&gt;Golden-collared manakin ST8SIA3</w:t>
      </w:r>
    </w:p>
    <w:p>
      <w:pPr>
        <w:pStyle w:val="PlainText"/>
        <w:rPr/>
      </w:pPr>
      <w:r>
        <w:rPr/>
        <w:t>ATGCTCAGCGTCGCGCTGCTCATCCTCTCCCTCATCAGCTACGTCTCGCTCAAGAAGGACAACATCTTCG</w:t>
      </w:r>
    </w:p>
    <w:p>
      <w:pPr>
        <w:pStyle w:val="PlainText"/>
        <w:rPr/>
      </w:pPr>
      <w:r>
        <w:rPr/>
        <w:t>GGGCGCCCCGCGCCGCCGGCCCCGCCGGGCCCCGCATGTACATGTTCCACGCGGGATTCAGGTCCCAGTT</w:t>
      </w:r>
    </w:p>
    <w:p>
      <w:pPr>
        <w:pStyle w:val="PlainText"/>
        <w:rPr/>
      </w:pPr>
      <w:r>
        <w:rPr/>
        <w:t>CGCGCTGAAGTTCCTGGACCCCTCCTTCGTGCCCATCACCAACTCCCTGAGCCAGGAGCTGCAGGAGAAG</w:t>
      </w:r>
    </w:p>
    <w:p>
      <w:pPr>
        <w:pStyle w:val="PlainText"/>
        <w:rPr/>
      </w:pPr>
      <w:r>
        <w:rPr/>
        <w:t>CCCTCCAGGTGGGCCTTCAACCGGAGCGCCTTCGCCCAGCAGAGGCAGGAAATCCTTCAGCACGTCGACG</w:t>
      </w:r>
    </w:p>
    <w:p>
      <w:pPr>
        <w:pStyle w:val="PlainText"/>
        <w:rPr/>
      </w:pPr>
      <w:r>
        <w:rPr/>
        <w:t>TCATCAAGAACTTCTCCCTGACCAAGAGCAGCGTCCGCATCGGGCAGCTGATGCACTACGACTATTCCAG</w:t>
      </w:r>
    </w:p>
    <w:p>
      <w:pPr>
        <w:pStyle w:val="PlainText"/>
        <w:rPr/>
      </w:pPr>
      <w:r>
        <w:rPr/>
        <w:t>CCACAAGTACGTCTTCTCCATCAGCAATAACTTCAGGTCCCTGCTTCCCGACGTGTCTCCCATCCTGAAC</w:t>
      </w:r>
    </w:p>
    <w:p>
      <w:pPr>
        <w:pStyle w:val="PlainText"/>
        <w:rPr/>
      </w:pPr>
      <w:r>
        <w:rPr/>
        <w:t>AAGCACTACAACATCTGTGCCGTGGTGGGGAACAGCGGGATCCTGACCGGGAGCCAGTGCGGGCAGGAGA</w:t>
      </w:r>
    </w:p>
    <w:p>
      <w:pPr>
        <w:pStyle w:val="PlainText"/>
        <w:rPr/>
      </w:pPr>
      <w:r>
        <w:rPr/>
        <w:t>TCGATAAATCGGATTTCGTCTTTCGCTGCAACTTCGCCCCGACCGAGGCTTTCCAAAAAGACGTGGGGAG</w:t>
      </w:r>
    </w:p>
    <w:p>
      <w:pPr>
        <w:pStyle w:val="PlainText"/>
        <w:rPr/>
      </w:pPr>
      <w:r>
        <w:rPr/>
        <w:t>GAAGACCAACCTCACCACCTTCAACCCCAGCATCCTGGAGAAGTATTACAACAACCTCCTGACCATTCAG</w:t>
      </w:r>
    </w:p>
    <w:p>
      <w:pPr>
        <w:pStyle w:val="PlainText"/>
        <w:rPr/>
      </w:pPr>
      <w:r>
        <w:rPr/>
        <w:t>GACCGCAACAACTTCTTCTTGAGCTTGAAAAAGCTCGACGGGGCCATCCTTTGGATCCCCGCCTTCTTCT</w:t>
      </w:r>
    </w:p>
    <w:p>
      <w:pPr>
        <w:pStyle w:val="PlainText"/>
        <w:rPr/>
      </w:pPr>
      <w:r>
        <w:rPr/>
        <w:t>TCCACACGTCGGCGACGGTCACGAGAACGCTGGTCGACTTCTTCGTGGAGCACAGAGGGCAGCTGAAGGT</w:t>
      </w:r>
    </w:p>
    <w:p>
      <w:pPr>
        <w:pStyle w:val="PlainText"/>
        <w:rPr/>
      </w:pPr>
      <w:r>
        <w:rPr/>
        <w:t>CCAGCTGGCTTGGCCAGGGAATATCATGCAGCACGTGAACAGGTACTGGCGGAACAAGCACCTGTCCCCC</w:t>
      </w:r>
    </w:p>
    <w:p>
      <w:pPr>
        <w:pStyle w:val="PlainText"/>
        <w:rPr/>
      </w:pPr>
      <w:r>
        <w:rPr/>
        <w:t>AAGCGGCTGAGCACGGGGATCCTCATGTACACCCTGGCCTCTGCCATCTGTGAGGAGATCCACCTGTACG</w:t>
      </w:r>
    </w:p>
    <w:p>
      <w:pPr>
        <w:pStyle w:val="PlainText"/>
        <w:rPr/>
      </w:pPr>
      <w:r>
        <w:rPr/>
        <w:t>GCTTCTGGCCCTTCGGCTTCGACCCCAACACGCGGGAGGACCTCCCGTACCACTACTACGACAAGAAGGG</w:t>
      </w:r>
    </w:p>
    <w:p>
      <w:pPr>
        <w:pStyle w:val="PlainText"/>
        <w:rPr/>
      </w:pPr>
      <w:r>
        <w:rPr/>
        <w:t>GACCAAGTTCACCACCAAGTGGCAGGAGTCCCACCAGCTGCCCGCCGAGTTCCAGCTGCTCTACAGGATG</w:t>
      </w:r>
    </w:p>
    <w:p>
      <w:pPr>
        <w:pStyle w:val="PlainText"/>
        <w:rPr/>
      </w:pPr>
      <w:r>
        <w:rPr/>
        <w:t>CACGGCGAAGGACTGGCCAAGCTCACCCTGTCGCACTGTGCCTAA</w:t>
      </w:r>
    </w:p>
    <w:p>
      <w:pPr>
        <w:pStyle w:val="PlainText"/>
        <w:rPr/>
      </w:pPr>
      <w:r>
        <w:rPr/>
        <w:t>&gt;Golden-collared manakin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CGTGAGCAGTGGGAAAAATGGACCAACTTCCTTGGCAAGTGGACATTTCACTGG</w:t>
      </w:r>
    </w:p>
    <w:p>
      <w:pPr>
        <w:pStyle w:val="PlainText"/>
        <w:rPr/>
      </w:pPr>
      <w:r>
        <w:rPr/>
        <w:t>CTCAAATGTAGAAGACAGAACCAGCTCAGGGTCCTGGGGGAATGCAGGCCATCCGAGTCCATCCCGGAAC</w:t>
      </w:r>
    </w:p>
    <w:p>
      <w:pPr>
        <w:pStyle w:val="PlainText"/>
        <w:rPr/>
      </w:pPr>
      <w:r>
        <w:rPr/>
        <w:t>TATGGAGATGGGACTCACTACGATCACATGGCCAGCAGAGACCTCGGCTCCCACGACAATCTCTCTCCTC</w:t>
      </w:r>
    </w:p>
    <w:p>
      <w:pPr>
        <w:pStyle w:val="PlainText"/>
        <w:rPr/>
      </w:pPr>
      <w:r>
        <w:rPr/>
        <w:t>CCTTTGTCAATTCCAGGATACAAAGTAAAACAGAACGAGGTTCCTACTCATCATACGGACGAGATTCCAA</w:t>
      </w:r>
    </w:p>
    <w:p>
      <w:pPr>
        <w:pStyle w:val="PlainText"/>
        <w:rPr/>
      </w:pPr>
      <w:r>
        <w:rPr/>
        <w:t>CTTACAGGGCTGCCACCAGCAAAGTCTCCTGGGAGGGGACATGGACATCGGCACCCCCGGAGCGCTGTCC</w:t>
      </w:r>
    </w:p>
    <w:p>
      <w:pPr>
        <w:pStyle w:val="PlainText"/>
        <w:rPr/>
      </w:pPr>
      <w:r>
        <w:rPr/>
        <w:t>CCGTCCAAGCCCGGCTCCCAGTACTACCAGTATCCCAGCAATAATCCGCGCCGGAGGCCTCTGCACAGCT</w:t>
      </w:r>
    </w:p>
    <w:p>
      <w:pPr>
        <w:pStyle w:val="PlainText"/>
        <w:rPr/>
      </w:pPr>
      <w:r>
        <w:rPr/>
        <w:t>CCTCCATGGAAGTTCAGACAAAGAAAGTTCGGAAAGTTCCTCCGGGTTTGCCGTCCTCAGTTTATGCTCC</w:t>
      </w:r>
    </w:p>
    <w:p>
      <w:pPr>
        <w:pStyle w:val="PlainText"/>
        <w:rPr/>
      </w:pPr>
      <w:r>
        <w:rPr/>
        <w:t>CTCAGCCAGTACTGCCGACTACAACAGGGATTCTCCGGGTTATCCCTCCTCCAAACCAGCAGCCAGCACT</w:t>
      </w:r>
    </w:p>
    <w:p>
      <w:pPr>
        <w:pStyle w:val="PlainText"/>
        <w:rPr/>
      </w:pPr>
      <w:r>
        <w:rPr/>
        <w:t>TTTCCCAGCTCCTTCTTCATGCAAGATGGCCACCACAGCAGCGACCCCTGGAGCTCCTCCAGCGGGATGA</w:t>
      </w:r>
    </w:p>
    <w:p>
      <w:pPr>
        <w:pStyle w:val="PlainText"/>
        <w:rPr/>
      </w:pPr>
      <w:r>
        <w:rPr/>
        <w:t>ACCAGCCTGGCTACGGGGGAATGCTGGGCAACTCTTCCCACATTCCCCAATCCAGCAGCTACTGCAGCCT</w:t>
      </w:r>
    </w:p>
    <w:p>
      <w:pPr>
        <w:pStyle w:val="PlainText"/>
        <w:rPr/>
      </w:pPr>
      <w:r>
        <w:rPr/>
        <w:t>CCACCCGCACGACCGCTTGAGCTACCCATCCCACTCCTCAGGCGACATCAATTCCAGTCTTCCTCCGATG</w:t>
      </w:r>
    </w:p>
    <w:p>
      <w:pPr>
        <w:pStyle w:val="PlainText"/>
        <w:rPr/>
      </w:pPr>
      <w:r>
        <w:rPr/>
        <w:t>TCCACGTTCCACCGGAGCGGGACCAACCACTACAGCGCCTCGTCCTGCACCCCCCCGGCCAACGGCACCG</w:t>
      </w:r>
    </w:p>
    <w:p>
      <w:pPr>
        <w:pStyle w:val="PlainText"/>
        <w:rPr/>
      </w:pPr>
      <w:r>
        <w:rPr/>
        <w:t>ACTCCATCCTGGCCAACAGAGGAAGTGGGGCAGCGGGAAGTTCGCAGACTGGTGATGCCCTGGGGAAAGC</w:t>
      </w:r>
    </w:p>
    <w:p>
      <w:pPr>
        <w:pStyle w:val="PlainText"/>
        <w:rPr/>
      </w:pPr>
      <w:r>
        <w:rPr/>
        <w:t>ACTCGCCTCTATCTATTCTCCAGATCACACCAACAACAGCTTTTCATCAAATCCTTCAACTCCTGTTGGT</w:t>
      </w:r>
    </w:p>
    <w:p>
      <w:pPr>
        <w:pStyle w:val="PlainText"/>
        <w:rPr/>
      </w:pPr>
      <w:r>
        <w:rPr/>
        <w:t>TCTCCCCCTTCTCTCTCAGCAGGAACAGCTGTTTGGTCTAGGAATGGAGGTCAAGCGGCATCATCTCCCA</w:t>
      </w:r>
    </w:p>
    <w:p>
      <w:pPr>
        <w:pStyle w:val="PlainText"/>
        <w:rPr/>
      </w:pPr>
      <w:r>
        <w:rPr/>
        <w:t>ATTATGAAGGTCCCTTACACTCCCTGCAGAGCCGGATCGAGGACCGGCTGGAGCGGCTGGACGACGCCAT</w:t>
      </w:r>
    </w:p>
    <w:p>
      <w:pPr>
        <w:pStyle w:val="PlainText"/>
        <w:rPr/>
      </w:pPr>
      <w:r>
        <w:rPr/>
        <w:t>CCACGTGCTGCGGAACCACGCAGTGGGAGCGGCGCCCATGGCCGGGGCCCATGGGGACATGCACGGGCTG</w:t>
      </w:r>
    </w:p>
    <w:p>
      <w:pPr>
        <w:pStyle w:val="PlainText"/>
        <w:rPr/>
      </w:pPr>
      <w:r>
        <w:rPr/>
        <w:t>CTGGGCGCCCACAACGGCGCCATGGCCGGTCTGGGCGCCGGCTACGGCACCGGGCTGCTCTCGGCAAACC</w:t>
      </w:r>
    </w:p>
    <w:p>
      <w:pPr>
        <w:pStyle w:val="PlainText"/>
        <w:rPr/>
      </w:pPr>
      <w:r>
        <w:rPr/>
        <w:t>GCCACTCCATCATGGTGGGAGCGCACCGGGAGGACGGGGTGAGCCTCCGTGGGAGCCACTCACTCGTGCC</w:t>
      </w:r>
    </w:p>
    <w:p>
      <w:pPr>
        <w:pStyle w:val="PlainText"/>
        <w:rPr/>
      </w:pPr>
      <w:r>
        <w:rPr/>
        <w:t>CAACCAGGTGCCCGTCCCGCAGCTTCCCGTCCAGTCGGCCACGTCCCCGGACCTGAACCCACCCCAGGAT</w:t>
      </w:r>
    </w:p>
    <w:p>
      <w:pPr>
        <w:pStyle w:val="PlainText"/>
        <w:rPr/>
      </w:pPr>
      <w:r>
        <w:rPr/>
        <w:t>CCCTACAGGGGAATCCCGACAGGACTGCAAGGCCAGAGCGTCTCGTCGGGCAGCTCCGAGATCAAATCCG</w:t>
      </w:r>
    </w:p>
    <w:p>
      <w:pPr>
        <w:pStyle w:val="PlainText"/>
        <w:rPr/>
      </w:pPr>
      <w:r>
        <w:rPr/>
        <w:t>ACGACGAGGGCGACGAGAACCTCCAGGACACCAAGTCTTCGGAGGACAAGAAACTGGAGGATGACAAGAA</w:t>
      </w:r>
    </w:p>
    <w:p>
      <w:pPr>
        <w:pStyle w:val="PlainText"/>
        <w:rPr/>
      </w:pPr>
      <w:r>
        <w:rPr/>
        <w:t>GGATATCAAATCCATTACTAGGTCAAGATCTAGCAATAACGACGACGAGGACCTGACCCCGGAGCAGAAG</w:t>
      </w:r>
    </w:p>
    <w:p>
      <w:pPr>
        <w:pStyle w:val="PlainText"/>
        <w:rPr/>
      </w:pPr>
      <w:r>
        <w:rPr/>
        <w:t>GCGGAGCGGGAGAAGGAGCGGCGCATGGCCAACAACGCGCGGGAGCGGCTGCGCGTGCGCGACATCAACG</w:t>
      </w:r>
    </w:p>
    <w:p>
      <w:pPr>
        <w:pStyle w:val="PlainText"/>
        <w:rPr/>
      </w:pPr>
      <w:r>
        <w:rPr/>
        <w:t>AGGCCTTCAAGGAGCTGGGCCGCATGGTGCAGCTCCACCTCAAGAGTGACAAGCCCCAGACCAAGCTCCT</w:t>
      </w:r>
    </w:p>
    <w:p>
      <w:pPr>
        <w:pStyle w:val="PlainText"/>
        <w:rPr/>
      </w:pPr>
      <w:r>
        <w:rPr/>
        <w:t>CATCCTCCACCAGGCCGTGGCCGTCATCCTCAGCCTGGAGCAGCAGGTCCGAGAACGGAATCTGAATCCA</w:t>
      </w:r>
    </w:p>
    <w:p>
      <w:pPr>
        <w:pStyle w:val="PlainText"/>
        <w:rPr/>
      </w:pPr>
      <w:r>
        <w:rPr/>
        <w:t>AAGGCTGCGTGCCTGAAAAGAAGGGAAGAAGAGAAGGTCTCCTCGGATCCGCCCCCGCTGTCCCTGGCAG</w:t>
      </w:r>
    </w:p>
    <w:p>
      <w:pPr>
        <w:pStyle w:val="PlainText"/>
        <w:rPr/>
      </w:pPr>
      <w:r>
        <w:rPr/>
        <w:t>GACCCCACCCTGGGATGGGAGATGCCTCCAATCACATGGGACAGATGTAA</w:t>
      </w:r>
    </w:p>
    <w:p>
      <w:pPr>
        <w:pStyle w:val="PlainText"/>
        <w:rPr/>
      </w:pPr>
      <w:r>
        <w:rPr/>
        <w:t>&gt;Golden-collared manakin TSPAN3L</w:t>
      </w:r>
    </w:p>
    <w:p>
      <w:pPr>
        <w:pStyle w:val="PlainText"/>
        <w:rPr/>
      </w:pPr>
      <w:r>
        <w:rPr/>
        <w:t>ATGNNNNNATCACTCCAAGACGTGTGCTGCTGCAGCCTCGCCTTCTGGGCGGCAGCAGCGGGTCTGAGCT</w:t>
      </w:r>
    </w:p>
    <w:p>
      <w:pPr>
        <w:pStyle w:val="PlainText"/>
        <w:rPr/>
      </w:pPr>
      <w:r>
        <w:rPr/>
        <w:t>ATGTTGGGGCGTACGTCATTAACACCTACAAGAGCTATGACAACTTCCTGCAGGACAAGTATGCCGTGCT</w:t>
      </w:r>
    </w:p>
    <w:p>
      <w:pPr>
        <w:pStyle w:val="PlainText"/>
        <w:rPr/>
      </w:pPr>
      <w:r>
        <w:rPr/>
        <w:t>GCCCGCCGTGATCATCATCTGCGTGGCTGTGGTGATGTTCGTCATTGGGCTCATCGGCTGCTGCGCCACG</w:t>
      </w:r>
    </w:p>
    <w:p>
      <w:pPr>
        <w:pStyle w:val="PlainText"/>
        <w:rPr/>
      </w:pPr>
      <w:r>
        <w:rPr/>
        <w:t>TTCCGGGAGTCTCGAGTTGGTCTGGGGCTGTTCTTGGCCATTATCCTGGTTATCTTTATTGCAGAGGTAT</w:t>
      </w:r>
    </w:p>
    <w:p>
      <w:pPr>
        <w:pStyle w:val="PlainText"/>
        <w:rPr/>
      </w:pPr>
      <w:r>
        <w:rPr/>
        <w:t>CCGCTTTTGTCCTGGGATTTGTTTACAGGGAAAAGGTAAAAACTGACGTGCAAGGCACGATGCGCTCGGT</w:t>
      </w:r>
    </w:p>
    <w:p>
      <w:pPr>
        <w:pStyle w:val="PlainText"/>
        <w:rPr/>
      </w:pPr>
      <w:r>
        <w:rPr/>
        <w:t>CTTTGAGCAGTATGATGGGAAAAACCCAGAGTCTACAGTTGTGGATTACTTGCAGGAACAGCTTCACTGC</w:t>
      </w:r>
    </w:p>
    <w:p>
      <w:pPr>
        <w:pStyle w:val="PlainText"/>
        <w:rPr/>
      </w:pPr>
      <w:r>
        <w:rPr/>
        <w:t>TGTGGGGTGAAGAACTACAGTGACTGGACGACCACACAGTGGTTTAATTCCACTGGGAACAACAGTGTCC</w:t>
      </w:r>
    </w:p>
    <w:p>
      <w:pPr>
        <w:pStyle w:val="PlainText"/>
        <w:rPr/>
      </w:pPr>
      <w:r>
        <w:rPr/>
        <w:t>CTTTGAGCTGCTGCCAGCAGGATGTGAAGAACTGCACAGGGCATCTGGATCAGCCACAGGAGCTCAACAC</w:t>
      </w:r>
    </w:p>
    <w:p>
      <w:pPr>
        <w:pStyle w:val="PlainText"/>
        <w:rPr/>
      </w:pPr>
      <w:r>
        <w:rPr/>
        <w:t>TCGGGGCTGTGCAGAGGAGCTGGAGTCTGGGCTGCAGAGCGTTATCAGCTATGCCATGCTCGTGATCCTG</w:t>
      </w:r>
    </w:p>
    <w:p>
      <w:pPr>
        <w:pStyle w:val="PlainText"/>
        <w:rPr/>
      </w:pPr>
      <w:r>
        <w:rPr/>
        <w:t>GGGTTCGCCATTGTAAAGTTCTTTGGCATGCTGAGTGTCTGTGTGCTGACTTGCAAGAAAGAAGAAAGTG</w:t>
      </w:r>
    </w:p>
    <w:p>
      <w:pPr>
        <w:pStyle w:val="PlainText"/>
        <w:rPr/>
      </w:pPr>
      <w:r>
        <w:rPr/>
        <w:t>GATACCAGCCTCTTTACTCAGGGGTGTTTGCTTAA</w:t>
      </w:r>
    </w:p>
    <w:p>
      <w:pPr>
        <w:pStyle w:val="PlainText"/>
        <w:rPr/>
      </w:pPr>
      <w:r>
        <w:rPr/>
        <w:t>&gt;Golden-collared manakin TXNL1</w:t>
      </w:r>
    </w:p>
    <w:p>
      <w:pPr>
        <w:pStyle w:val="PlainText"/>
        <w:rPr/>
      </w:pPr>
      <w:r>
        <w:rPr/>
        <w:t>ATGGCGGGCGTGAAGGTGATCGCCAACGACACCGAGTTCCAGCCCGAGCTGAGCGCCGCCGGCTCCCGCC</w:t>
      </w:r>
    </w:p>
    <w:p>
      <w:pPr>
        <w:pStyle w:val="PlainText"/>
        <w:rPr/>
      </w:pPr>
      <w:r>
        <w:rPr/>
        <w:t>TGGCCGTGGTGAAGTTCACCATGAGGGGATGTGGCCCTTGCTTAAGGATAGCTCCAGCCTTCAATGCCCT</w:t>
      </w:r>
    </w:p>
    <w:p>
      <w:pPr>
        <w:pStyle w:val="PlainText"/>
        <w:rPr/>
      </w:pPr>
      <w:r>
        <w:rPr/>
        <w:t>GAGTAACAAATACCCCCAGGCAACGTTTTTGGAAGTGGATGTGCATCAATGCCAGGGCACAGCTGCCACC</w:t>
      </w:r>
    </w:p>
    <w:p>
      <w:pPr>
        <w:pStyle w:val="PlainText"/>
        <w:rPr/>
      </w:pPr>
      <w:r>
        <w:rPr/>
        <w:t>AACAACATCTCAGCAACCCCCACGTTCCTGTTCTTCCGGAACAAAGTGCGGATCGACCAATATCAGGGAG</w:t>
      </w:r>
    </w:p>
    <w:p>
      <w:pPr>
        <w:pStyle w:val="PlainText"/>
        <w:rPr/>
      </w:pPr>
      <w:r>
        <w:rPr/>
        <w:t>CAGATGCCGTGGGCTTGGAGGACAAAATCAAACAGCACCTGGAGAACGACCCTGGCAACAGCGAGGACAC</w:t>
      </w:r>
    </w:p>
    <w:p>
      <w:pPr>
        <w:pStyle w:val="PlainText"/>
        <w:rPr/>
      </w:pPr>
      <w:r>
        <w:rPr/>
        <w:t>AGACATCCCCAAAGGATACATGGATCTGCTGCCCTTCATCAACAAGGCCGGGTGTGAGTGTCTCAACGAG</w:t>
      </w:r>
    </w:p>
    <w:p>
      <w:pPr>
        <w:pStyle w:val="PlainText"/>
        <w:rPr/>
      </w:pPr>
      <w:r>
        <w:rPr/>
        <w:t>AGCGACGAGCACGGCTTCGAGAACTGCCTGCGCAAGGACCCCTCCTACCTGGAGTCCGACTGCGACGAGC</w:t>
      </w:r>
    </w:p>
    <w:p>
      <w:pPr>
        <w:pStyle w:val="PlainText"/>
        <w:rPr/>
      </w:pPr>
      <w:r>
        <w:rPr/>
        <w:t>AGCTGCTTATCACTGTAGCTTTTAGTCAGCCTGTCAAGCTTTACTCTATGAAACTTCAGGGGCCAGACAA</w:t>
      </w:r>
    </w:p>
    <w:p>
      <w:pPr>
        <w:pStyle w:val="PlainText"/>
        <w:rPr/>
      </w:pPr>
      <w:r>
        <w:rPr/>
        <w:t>CGGGCAAGGGCCAAAATACATCAAGATCTTCATCAACCTGCCGCGGTCGATGGATTTCGAGGAGGCAGAG</w:t>
      </w:r>
    </w:p>
    <w:p>
      <w:pPr>
        <w:pStyle w:val="PlainText"/>
        <w:rPr/>
      </w:pPr>
      <w:r>
        <w:rPr/>
        <w:t>CGCAGCGAGCCCACCCAGGCCCTGGAGCTGGGCCCCGAGGACATCAGGGAGGATGGGATCATCCAGCTCC</w:t>
      </w:r>
    </w:p>
    <w:p>
      <w:pPr>
        <w:pStyle w:val="PlainText"/>
        <w:rPr/>
      </w:pPr>
      <w:r>
        <w:rPr/>
        <w:t>GCTACGTCAAATTCCAGAACGTCAACAGTGTCACTTTGTTTGTCCAGTCCAATCATGGTGATGAAGAGAC</w:t>
      </w:r>
    </w:p>
    <w:p>
      <w:pPr>
        <w:pStyle w:val="PlainText"/>
        <w:rPr/>
      </w:pPr>
      <w:r>
        <w:rPr/>
        <w:t>AACACGAATCACATATTTCACATTTATTGGCACTCCAGTGCAAGCCACGAACATGAATGACTTCAAACGA</w:t>
      </w:r>
    </w:p>
    <w:p>
      <w:pPr>
        <w:pStyle w:val="PlainText"/>
        <w:rPr/>
      </w:pPr>
      <w:r>
        <w:rPr/>
        <w:t>GTAGTTGGCAAAAAAGGAGAGAGCCACTAG</w:t>
      </w:r>
    </w:p>
    <w:p>
      <w:pPr>
        <w:pStyle w:val="PlainText"/>
        <w:rPr/>
      </w:pPr>
      <w:r>
        <w:rPr/>
        <w:t>&gt;Golden-collared manakin WDR7</w:t>
      </w:r>
    </w:p>
    <w:p>
      <w:pPr>
        <w:pStyle w:val="PlainText"/>
        <w:rPr/>
      </w:pPr>
      <w:r>
        <w:rPr/>
        <w:t>ATGGCCGGGAACAGCCTGGTGCTGCCCATCGTGCTGTGGGGCCGCCGCGCCCCCACGCACTGCGTGTCCT</w:t>
      </w:r>
    </w:p>
    <w:p>
      <w:pPr>
        <w:pStyle w:val="PlainText"/>
        <w:rPr/>
      </w:pPr>
      <w:r>
        <w:rPr/>
        <w:t>CCCTGCTGCTCATGGACGGTGCCACCGTCATCGTCACCGGCTGCCACGACGGCCAGATCTGCCTCTGGGA</w:t>
      </w:r>
    </w:p>
    <w:p>
      <w:pPr>
        <w:pStyle w:val="PlainText"/>
        <w:rPr/>
      </w:pPr>
      <w:r>
        <w:rPr/>
        <w:t>CCTCAGCCCGGACCTGCAGATTAATCCCCGAGCTCTGCTGTTTGGTCACACGGCCTCAGTTACTTGTTTA</w:t>
      </w:r>
    </w:p>
    <w:p>
      <w:pPr>
        <w:pStyle w:val="PlainText"/>
        <w:rPr/>
      </w:pPr>
      <w:r>
        <w:rPr/>
        <w:t>TCCAAGGCTTCAGCTTCCAGTGAAAAACAATATATAGTGAGTGCATCTGAGAGTGGGGAGATGTGCCTGT</w:t>
      </w:r>
    </w:p>
    <w:p>
      <w:pPr>
        <w:pStyle w:val="PlainText"/>
        <w:rPr/>
      </w:pPr>
      <w:r>
        <w:rPr/>
        <w:t>GGGATGTGAACGATGGGAGATGCATCGAGTTCACCAAACTGGCCTGTGCGCACACGGGAATTCAGTTCTA</w:t>
      </w:r>
    </w:p>
    <w:p>
      <w:pPr>
        <w:pStyle w:val="PlainText"/>
        <w:rPr/>
      </w:pPr>
      <w:r>
        <w:rPr/>
        <w:t>TCAGTTCACAGTCGGCTCGCAGCGGGAAGGGAGGCTCCTATGCCACGGGCATTATCCCGAAATTCTGGTG</w:t>
      </w:r>
    </w:p>
    <w:p>
      <w:pPr>
        <w:pStyle w:val="PlainText"/>
        <w:rPr/>
      </w:pPr>
      <w:r>
        <w:rPr/>
        <w:t>GTGGATGCCACCAGCCTGGAAGTTCTTTATTCCCTGATATCCAAGATCTCTCCTGACTGGATCAGCTCCA</w:t>
      </w:r>
    </w:p>
    <w:p>
      <w:pPr>
        <w:pStyle w:val="PlainText"/>
        <w:rPr/>
      </w:pPr>
      <w:r>
        <w:rPr/>
        <w:t>TGAGCATCATCCGATCCAACAGGACACAAGAGGACACCGTGGTGGCCGTTTCCGTGACCGGCATCCTGAA</w:t>
      </w:r>
    </w:p>
    <w:p>
      <w:pPr>
        <w:pStyle w:val="PlainText"/>
        <w:rPr/>
      </w:pPr>
      <w:r>
        <w:rPr/>
        <w:t>AGTCTGGATCATCACCTCGGAAGTCAGTCGGCTCCAGGATACCACGCCCGTGTTTGAGGAGGAATCCAAG</w:t>
      </w:r>
    </w:p>
    <w:p>
      <w:pPr>
        <w:pStyle w:val="PlainText"/>
        <w:rPr/>
      </w:pPr>
      <w:r>
        <w:rPr/>
        <w:t>CCCATCTACTGCCAGAACTGTCAGAGCATTTCCTTCTGCGCCTTCACCCAGCGCTCGCTTCTGGTCGTGT</w:t>
      </w:r>
    </w:p>
    <w:p>
      <w:pPr>
        <w:pStyle w:val="PlainText"/>
        <w:rPr/>
      </w:pPr>
      <w:r>
        <w:rPr/>
        <w:t>GCTCCAAGTACTGGAGAGTTTTTGATGCTGGGGATTATTCCCTCTTATGTTCAGTTCCCAGTGAAAACAG</w:t>
      </w:r>
    </w:p>
    <w:p>
      <w:pPr>
        <w:pStyle w:val="PlainText"/>
        <w:rPr/>
      </w:pPr>
      <w:r>
        <w:rPr/>
        <w:t>TCAGACCTGGACTGGTGGGGACTTTGTGGCAGCTGACAAAGTGATTGTGTGGACAGAGGATGGACAAAGT</w:t>
      </w:r>
    </w:p>
    <w:p>
      <w:pPr>
        <w:pStyle w:val="PlainText"/>
        <w:rPr/>
      </w:pPr>
      <w:r>
        <w:rPr/>
        <w:t>TTCATCTATAAATTACCAGCCAGCTGCCTCCCAGCCAGCGACTCGTTCCGCAGGGACGTGGGGAAAGCCG</w:t>
      </w:r>
    </w:p>
    <w:p>
      <w:pPr>
        <w:pStyle w:val="PlainText"/>
        <w:rPr/>
      </w:pPr>
      <w:r>
        <w:rPr/>
        <w:t>TGGAAAACCTGATCCCACCTTTGCTTTACAGCGTGTTGGACAGGGCAGAGAAACAGCTCCTGATATGTCC</w:t>
      </w:r>
    </w:p>
    <w:p>
      <w:pPr>
        <w:pStyle w:val="PlainText"/>
        <w:rPr/>
      </w:pPr>
      <w:r>
        <w:rPr/>
        <w:t>TCCAGTCACTCGCTTCTTCTGTGGCCAGGGAGAGTTCTCCTACAAGTTGCTGATCCAAGGAGACTCCTCG</w:t>
      </w:r>
    </w:p>
    <w:p>
      <w:pPr>
        <w:pStyle w:val="PlainText"/>
        <w:rPr/>
      </w:pPr>
      <w:r>
        <w:rPr/>
        <w:t>GGGAGACTGTGCATCTGGAGCGTGCCCGACGCTCTGGAACAGCAGGAGAGTGCAAGAGGCCTGCCAAGCA</w:t>
      </w:r>
    </w:p>
    <w:p>
      <w:pPr>
        <w:pStyle w:val="PlainText"/>
        <w:rPr/>
      </w:pPr>
      <w:r>
        <w:rPr/>
        <w:t>CCACCTCCATCTCCCTGCAGGAAGCTTTCGACGAGCTGAGCCCTCGCCCCGCGGGCATCATCGACCAGCT</w:t>
      </w:r>
    </w:p>
    <w:p>
      <w:pPr>
        <w:pStyle w:val="PlainText"/>
        <w:rPr/>
      </w:pPr>
      <w:r>
        <w:rPr/>
        <w:t>GAGCGTGGTGCCCGGGCTGGGCGAGCCGCTGCGGGTGACGGCCAGCGTGTACATCCCGGCCCACGGGCGC</w:t>
      </w:r>
    </w:p>
    <w:p>
      <w:pPr>
        <w:pStyle w:val="PlainText"/>
        <w:rPr/>
      </w:pPr>
      <w:r>
        <w:rPr/>
        <w:t>CTGGTCTGCGGCCGCCAGGACGGCAGCGTGGTCATCGTGCCCGCCACCCAGACCGCCATCGTCCAGCTGC</w:t>
      </w:r>
    </w:p>
    <w:p>
      <w:pPr>
        <w:pStyle w:val="PlainText"/>
        <w:rPr/>
      </w:pPr>
      <w:r>
        <w:rPr/>
        <w:t>TCCAGGGAGAGCACATGCTCCGCAGGGGTTGGCCGCCCCACCGGACGCTGCGGGGCCACCGGAACAAGGT</w:t>
      </w:r>
    </w:p>
    <w:p>
      <w:pPr>
        <w:pStyle w:val="PlainText"/>
        <w:rPr/>
      </w:pPr>
      <w:r>
        <w:rPr/>
        <w:t>GACGTGCCTGCTGTACCCTCACCAGGTGTCCTCCCGCTACGACCAGCGCTTCCTGGTCTCGGGAGGGGTG</w:t>
      </w:r>
    </w:p>
    <w:p>
      <w:pPr>
        <w:pStyle w:val="PlainText"/>
        <w:rPr/>
      </w:pPr>
      <w:r>
        <w:rPr/>
        <w:t>GACTTCTCCGTCATCGTCTGGGACATCTTCTCGGGGGAGATGAAGCACATCTTCTGCGTGCACGGCGGCG</w:t>
      </w:r>
    </w:p>
    <w:p>
      <w:pPr>
        <w:pStyle w:val="PlainText"/>
        <w:rPr/>
      </w:pPr>
      <w:r>
        <w:rPr/>
        <w:t>AGATCACCCAGCTCCTCGTGCCGCCCGACAACTGCAGCGCCCGAGTGCAGCACTGCGTCTGCTCCGTCGC</w:t>
      </w:r>
    </w:p>
    <w:p>
      <w:pPr>
        <w:pStyle w:val="PlainText"/>
        <w:rPr/>
      </w:pPr>
      <w:r>
        <w:rPr/>
        <w:t>CAGCGACCACTCGGTGGGCCTGCTGAGCCTGCGGGAGAAGAAGTGCATCATGTTGGCCTCCCGCCACCTC</w:t>
      </w:r>
    </w:p>
    <w:p>
      <w:pPr>
        <w:pStyle w:val="PlainText"/>
        <w:rPr/>
      </w:pPr>
      <w:r>
        <w:rPr/>
        <w:t>TTCCCCATCCAGGTCATCAAGTGGAGACCTGCTGACGACTACCTGGTGGTGGGCTGCTCCGACGGCTCCG</w:t>
      </w:r>
    </w:p>
    <w:p>
      <w:pPr>
        <w:pStyle w:val="PlainText"/>
        <w:rPr/>
      </w:pPr>
      <w:r>
        <w:rPr/>
        <w:t>TGTACGTCTGGCAGATGGACACCGGCGCCCTGGACCGGTGTGTGATGGGCATCACGGCGGTGGAGATCCT</w:t>
      </w:r>
    </w:p>
    <w:p>
      <w:pPr>
        <w:pStyle w:val="PlainText"/>
        <w:rPr/>
      </w:pPr>
      <w:r>
        <w:rPr/>
        <w:t>GAACGCCTGTGACGAGGCCGTGCCCGCCGCCATGGACGCCCTCAGCCACCCCGCCGTCAACCTGAAGCAG</w:t>
      </w:r>
    </w:p>
    <w:p>
      <w:pPr>
        <w:pStyle w:val="PlainText"/>
        <w:rPr/>
      </w:pPr>
      <w:r>
        <w:rPr/>
        <w:t>GCCATGACCCGCCGCAGCCTGGCCGCCCTCAAGAACGTGGCCCACCAGAAGCTGCAGACCCTGGCCACCA</w:t>
      </w:r>
    </w:p>
    <w:p>
      <w:pPr>
        <w:pStyle w:val="PlainText"/>
        <w:rPr/>
      </w:pPr>
      <w:r>
        <w:rPr/>
        <w:t>ACCTCCTGGCTTCCGAGGCCTCCGATAAGGGGAATTTACCCAAATACTCCCACAATTCCCTGATGGTGCA</w:t>
      </w:r>
    </w:p>
    <w:p>
      <w:pPr>
        <w:pStyle w:val="PlainText"/>
        <w:rPr/>
      </w:pPr>
      <w:r>
        <w:rPr/>
        <w:t>GGCCATCAAGACCAACCTGACGGACCCCGACATCCACGTGCTGTTCTTCGACGTGGAGGCCCTGATCATC</w:t>
      </w:r>
    </w:p>
    <w:p>
      <w:pPr>
        <w:pStyle w:val="PlainText"/>
        <w:rPr/>
      </w:pPr>
      <w:r>
        <w:rPr/>
        <w:t>CAGCTGCTGACGGAGGAGGCGTCCCGGCCCAACGCCGCCCTCGTCTCCCCGGAGAACCTCCAGAAGGCCT</w:t>
      </w:r>
    </w:p>
    <w:p>
      <w:pPr>
        <w:pStyle w:val="PlainText"/>
        <w:rPr/>
      </w:pPr>
      <w:r>
        <w:rPr/>
        <w:t>CCGGCGCCTCCGACAAGGGCGGCTCCTTCCTGGCCGGCAAACGGGCGGCCGTGCTCTTCCAGCAGGTCAA</w:t>
      </w:r>
    </w:p>
    <w:p>
      <w:pPr>
        <w:pStyle w:val="PlainText"/>
        <w:rPr/>
      </w:pPr>
      <w:r>
        <w:rPr/>
        <w:t>GGAGACCATCAAGGAGAACATCAAGGAGCACCTGCTGGACGACGAGGACGACGAGGACGACGCGCTGAGG</w:t>
      </w:r>
    </w:p>
    <w:p>
      <w:pPr>
        <w:pStyle w:val="PlainText"/>
        <w:rPr/>
      </w:pPr>
      <w:r>
        <w:rPr/>
        <w:t>CAGAGGAGGGAAGACGGCGACCCGGAATATCGCGCCAGCAAATCCAAACCGCTCACCCTGCTGGAGTACA</w:t>
      </w:r>
    </w:p>
    <w:p>
      <w:pPr>
        <w:pStyle w:val="PlainText"/>
        <w:rPr/>
      </w:pPr>
      <w:r>
        <w:rPr/>
        <w:t>ACCTGACCATGGACACGGCCAAGCTCTTCATGTCCTGCCTGCACGCCTGGGGCCTCAACTCCGGGCTGGA</w:t>
      </w:r>
    </w:p>
    <w:p>
      <w:pPr>
        <w:pStyle w:val="PlainText"/>
        <w:rPr/>
      </w:pPr>
      <w:r>
        <w:rPr/>
        <w:t>CGAGCTGTGCCTGGAGCGCCTGGGAATGCTGAAGCCCCACTGCTCCGTGTCCTTCGGCCTCGTGTCCAGA</w:t>
      </w:r>
    </w:p>
    <w:p>
      <w:pPr>
        <w:pStyle w:val="PlainText"/>
        <w:rPr/>
      </w:pPr>
      <w:r>
        <w:rPr/>
        <w:t>GGAGGCCACATGTCCCTGATGCTGCCCGGCTACAACCGGCCCGTGGGCGGAGCGGGCGGGGAGCCGGGCG</w:t>
      </w:r>
    </w:p>
    <w:p>
      <w:pPr>
        <w:pStyle w:val="PlainText"/>
        <w:rPr/>
      </w:pPr>
      <w:r>
        <w:rPr/>
        <w:t>GGAAGGTGTCCGGCGCTGAGGGGCCGGGCAAGGGCACCTACGGCGTGTCCCGCGCCGTCACCACCCAGCA</w:t>
      </w:r>
    </w:p>
    <w:p>
      <w:pPr>
        <w:pStyle w:val="PlainText"/>
        <w:rPr/>
      </w:pPr>
      <w:r>
        <w:rPr/>
        <w:t>CCTGCTCTCCGTCATCTCCCTGGCCAACACCCTGATGAGCATGACCAACGCCACCTTCATCGGCGACCAC</w:t>
      </w:r>
    </w:p>
    <w:p>
      <w:pPr>
        <w:pStyle w:val="PlainText"/>
        <w:rPr/>
      </w:pPr>
      <w:r>
        <w:rPr/>
        <w:t>ATGAAGAAGGGGCCCACCAGGCCACCCAGACCCGGCACCCCCGAGCTGGCCAGAGCGAAGCCACCACCCC</w:t>
      </w:r>
    </w:p>
    <w:p>
      <w:pPr>
        <w:pStyle w:val="PlainText"/>
        <w:rPr/>
      </w:pPr>
      <w:r>
        <w:rPr/>
        <w:t>CTCCCGTTTCCAGCCAAGGGCAAATTAAACAAGTTGCTCCTGCTGCTGCTTCTAACCTGGAATCTGGGCA</w:t>
      </w:r>
    </w:p>
    <w:p>
      <w:pPr>
        <w:pStyle w:val="PlainText"/>
        <w:rPr/>
      </w:pPr>
      <w:r>
        <w:rPr/>
        <w:t>CTCTGACACTGCTCCTCCTTTACATTCCTGTTTCTTAGTCAATGAAGGCTGGAGCCAGCTGGCAGCCATG</w:t>
      </w:r>
    </w:p>
    <w:p>
      <w:pPr>
        <w:pStyle w:val="PlainText"/>
        <w:rPr/>
      </w:pPr>
      <w:r>
        <w:rPr/>
        <w:t>CACTGTGTGATGCTCCCGGACCTGCTGGGCCTGGAAAAATTCCGCCCCCCTCTCCTGGAGATGCTGGCGC</w:t>
      </w:r>
    </w:p>
    <w:p>
      <w:pPr>
        <w:pStyle w:val="PlainText"/>
        <w:rPr/>
      </w:pPr>
      <w:r>
        <w:rPr/>
        <w:t>GCCGCTGGCAGGACCGGTGCTTGGAGGTGCGGGAGGCGGCGCAGGCGCTTCTCCTGGCCGAGCTGCGGCG</w:t>
      </w:r>
    </w:p>
    <w:p>
      <w:pPr>
        <w:pStyle w:val="PlainText"/>
        <w:rPr/>
      </w:pPr>
      <w:r>
        <w:rPr/>
        <w:t>CATCGAGCAGGCGGGCCGCAAGGAGACCATCGACGCCTGGGCCCCCTACCTGCCCCAGTACATGGACAGC</w:t>
      </w:r>
    </w:p>
    <w:p>
      <w:pPr>
        <w:pStyle w:val="PlainText"/>
        <w:rPr/>
      </w:pPr>
      <w:r>
        <w:rPr/>
        <w:t>GTCATCTCCCCTGGAGTGCCCACAGAAGCTGCTCAGACTGGCACTGCCAGCCCAGAATCCGTGGGCACAG</w:t>
      </w:r>
    </w:p>
    <w:p>
      <w:pPr>
        <w:pStyle w:val="PlainText"/>
        <w:rPr/>
      </w:pPr>
      <w:r>
        <w:rPr/>
        <w:t>AGGGCAAAGTGCAGGAGGAGGAGCAGGACCTGGGGGATGATGATATCGCAGCGGGGTGTCTCTCGGGCCT</w:t>
      </w:r>
    </w:p>
    <w:p>
      <w:pPr>
        <w:pStyle w:val="PlainText"/>
        <w:rPr/>
      </w:pPr>
      <w:r>
        <w:rPr/>
        <w:t>CCCCCAGCCCAAGAAGGTCTCCACGTCCTACGAGGAGCGGCGCAAGCAGGCCACGGCCATCGTCCTGCTG</w:t>
      </w:r>
    </w:p>
    <w:p>
      <w:pPr>
        <w:pStyle w:val="PlainText"/>
        <w:rPr/>
      </w:pPr>
      <w:r>
        <w:rPr/>
        <w:t>GGGGTCATCGGGGCCGAGTTCGGCGCCGAGATCGAGCCCCCCAAACTCCTGACCCGGCCCCGCAGCTCCA</w:t>
      </w:r>
    </w:p>
    <w:p>
      <w:pPr>
        <w:pStyle w:val="PlainText"/>
        <w:rPr/>
      </w:pPr>
      <w:r>
        <w:rPr/>
        <w:t>GCCAGATTCCCGAGGGATTCGGCCTCACCAGCGGCGGATCCAACTATTCCTTGGCCAGGCACACCTGCAA</w:t>
      </w:r>
    </w:p>
    <w:p>
      <w:pPr>
        <w:pStyle w:val="PlainText"/>
        <w:rPr/>
      </w:pPr>
      <w:r>
        <w:rPr/>
        <w:t>GGCACTGACGTTCCTGCTGCTGCAGCCGCCCAGCGCCCGGCTGCCGGCGCACTCCACCATCCGCCGCCGC</w:t>
      </w:r>
    </w:p>
    <w:p>
      <w:pPr>
        <w:pStyle w:val="PlainText"/>
        <w:rPr/>
      </w:pPr>
      <w:r>
        <w:rPr/>
        <w:t>ACCGCCATCGACCTCATCGGCCGCGGCTTCACCGTCTGGGAGCCCTACATGGACGTGTCCGCCGTGCTCA</w:t>
      </w:r>
    </w:p>
    <w:p>
      <w:pPr>
        <w:pStyle w:val="PlainText"/>
        <w:rPr/>
      </w:pPr>
      <w:r>
        <w:rPr/>
        <w:t>TGGGGCTGCTGGAGCTCTGCGCCGACGCTGAGAAGCAGCTGGCCAACATCACAATGGGGCTGCCCCTGAG</w:t>
      </w:r>
    </w:p>
    <w:p>
      <w:pPr>
        <w:pStyle w:val="PlainText"/>
        <w:rPr/>
      </w:pPr>
      <w:r>
        <w:rPr/>
        <w:t>CCCAGCGGCCGACTCGGCGCGCTCGGCGCGGCACGCGCTGTCCCTCATCGCCACCGCCCGCCCGCCCGCC</w:t>
      </w:r>
    </w:p>
    <w:p>
      <w:pPr>
        <w:pStyle w:val="PlainText"/>
        <w:rPr/>
      </w:pPr>
      <w:r>
        <w:rPr/>
        <w:t>TTCATCACCACCATCGCCAAGTGGGTGCACCGGCACACGGCGCTGGCGGCCAACACGCAGTCGCAGCAGA</w:t>
      </w:r>
    </w:p>
    <w:p>
      <w:pPr>
        <w:pStyle w:val="PlainText"/>
        <w:rPr/>
      </w:pPr>
      <w:r>
        <w:rPr/>
        <w:t>ACATCCACACCACCACCCTGGCCCGGGCCAAGGGCGAGATCCTGCGGGTCATCGAGATCCTCATCGACAA</w:t>
      </w:r>
    </w:p>
    <w:p>
      <w:pPr>
        <w:pStyle w:val="PlainText"/>
        <w:rPr/>
      </w:pPr>
      <w:r>
        <w:rPr/>
        <w:t>GATGCCCACGGACGTCGTGGACCTGCTGGTGGAGGTGATGGACATCATCATGTATTGCCTGGAAGGATCT</w:t>
      </w:r>
    </w:p>
    <w:p>
      <w:pPr>
        <w:pStyle w:val="PlainText"/>
        <w:rPr/>
      </w:pPr>
      <w:r>
        <w:rPr/>
        <w:t>TTAGTGAAGAAGAAGGGCCTTCAGGAATGTTTTCCGGCCATCTGCAGGTTCTACATGGTGAGTTATTACG</w:t>
      </w:r>
    </w:p>
    <w:p>
      <w:pPr>
        <w:pStyle w:val="PlainText"/>
        <w:rPr/>
      </w:pPr>
      <w:r>
        <w:rPr/>
        <w:t>AGCGGAGTCACCGGATCGCCGTGGGAGCCCGGCACGGATCCGTGGCGCTCTACGACATCCGCACCGGGAA</w:t>
      </w:r>
    </w:p>
    <w:p>
      <w:pPr>
        <w:pStyle w:val="PlainText"/>
        <w:rPr/>
      </w:pPr>
      <w:r>
        <w:rPr/>
        <w:t>GTGCCAGACCATCCATGGCCACAAAGGGCCCATCACCGCCGTGGCGTTCGCCCCCGACGGCCGGTACCTC</w:t>
      </w:r>
    </w:p>
    <w:p>
      <w:pPr>
        <w:pStyle w:val="PlainText"/>
        <w:rPr/>
      </w:pPr>
      <w:r>
        <w:rPr/>
        <w:t>GCCACCTACTCCAACTCCGACAGCCACCTCTCCTTCTGGCAGATGAACACGTCCCTGCTGGGGAGCATCG</w:t>
      </w:r>
    </w:p>
    <w:p>
      <w:pPr>
        <w:pStyle w:val="PlainText"/>
        <w:rPr/>
      </w:pPr>
      <w:r>
        <w:rPr/>
        <w:t>GGATGCTGAACTCGGCGCCGCAGCTGCGCTGCATCAAGACCTACCAGGTGCCGCCGGTGCAGCCGGCCTC</w:t>
      </w:r>
    </w:p>
    <w:p>
      <w:pPr>
        <w:pStyle w:val="PlainText"/>
        <w:rPr/>
      </w:pPr>
      <w:r>
        <w:rPr/>
        <w:t>GCCCGGCTCCCACAACGCCCTGCGCCTTGCCCGCCTCATCTGGACCTCCAACCGCCACGTCATCCTCATG</w:t>
      </w:r>
    </w:p>
    <w:p>
      <w:pPr>
        <w:pStyle w:val="PlainText"/>
        <w:rPr/>
      </w:pPr>
      <w:r>
        <w:rPr/>
        <w:t>GCCCACGACGGCAAGGAGCACCGCTTCATGGTCTAG</w:t>
      </w:r>
    </w:p>
    <w:p>
      <w:pPr>
        <w:pStyle w:val="PlainText"/>
        <w:rPr/>
      </w:pPr>
      <w:r>
        <w:rPr/>
        <w:t>&gt;Guineafowl ACAA2</w:t>
      </w:r>
    </w:p>
    <w:p>
      <w:pPr>
        <w:pStyle w:val="PlainText"/>
        <w:rPr/>
      </w:pPr>
      <w:r>
        <w:rPr/>
        <w:t>ATGGCGCTGCTGAGAGGTGTATTCATCGTCGCAGCAAAGCGGACTCCTTTTGGCACCTATGGAGGGCTGC</w:t>
      </w:r>
    </w:p>
    <w:p>
      <w:pPr>
        <w:pStyle w:val="PlainText"/>
        <w:rPr/>
      </w:pPr>
      <w:r>
        <w:rPr/>
        <w:t>TGAAGGGCTTGTCAGCCACTGATCTGACAGAACATGCTGCTCGGGCTGCGCTGGCTGCTGGCAAGGTCCC</w:t>
      </w:r>
    </w:p>
    <w:p>
      <w:pPr>
        <w:pStyle w:val="PlainText"/>
        <w:rPr/>
      </w:pPr>
      <w:r>
        <w:rPr/>
        <w:t>TCCTGAGATCATTGACAGTGTGATCGTTGGCAATGTCATGCAGAGCTCTCCGGATGCTATTTACATTGCA</w:t>
      </w:r>
    </w:p>
    <w:p>
      <w:pPr>
        <w:pStyle w:val="PlainText"/>
        <w:rPr/>
      </w:pPr>
      <w:r>
        <w:rPr/>
        <w:t>AGACATGTTGGTTTACGTGTGGGAGTCCCTGTCCCAGTTCCAGCCCTCACTGTCAACAGGCTCTGTGGCT</w:t>
      </w:r>
    </w:p>
    <w:p>
      <w:pPr>
        <w:pStyle w:val="PlainText"/>
        <w:rPr/>
      </w:pPr>
      <w:r>
        <w:rPr/>
        <w:t>CTGGTTTCCAGTCCATTGCTAATGGATGCCAGGAAATTTGCCTTAATGACTCAGAAGTGGTTCTGTGTGG</w:t>
      </w:r>
    </w:p>
    <w:p>
      <w:pPr>
        <w:pStyle w:val="PlainText"/>
        <w:rPr/>
      </w:pPr>
      <w:r>
        <w:rPr/>
        <w:t>AGGAGCTGAAAGCATGAGCCAGGCGCCTTATGCAGTTCGAAACATCCGATTTGGAACCAGATTAGGAGCA</w:t>
      </w:r>
    </w:p>
    <w:p>
      <w:pPr>
        <w:pStyle w:val="PlainText"/>
        <w:rPr/>
      </w:pPr>
      <w:r>
        <w:rPr/>
        <w:t>GAACTCAAGTTGGAAGACACATTGTGGGAAGGTCTAACTGACACGTATGTTAAAATCCCAATGGCAATTA</w:t>
      </w:r>
    </w:p>
    <w:p>
      <w:pPr>
        <w:pStyle w:val="PlainText"/>
        <w:rPr/>
      </w:pPr>
      <w:r>
        <w:rPr/>
        <w:t>CAGCTGAAAATCTGGCTGCAAAACACAACATCACGCGAGAGGACTGCGACCGATATGCATTCAAAACACA</w:t>
      </w:r>
    </w:p>
    <w:p>
      <w:pPr>
        <w:pStyle w:val="PlainText"/>
        <w:rPr/>
      </w:pPr>
      <w:r>
        <w:rPr/>
        <w:t>ACAGAGGTGCAAAGCTGCTCAAGATGCCGGTCATTTTAATGCTGAGATGGCGCCAATTGAAGTGAAAACA</w:t>
      </w:r>
    </w:p>
    <w:p>
      <w:pPr>
        <w:pStyle w:val="PlainText"/>
        <w:rPr/>
      </w:pPr>
      <w:r>
        <w:rPr/>
        <w:t>AAAAAGGGGAAAGAAAGTATGCAAAAAGACGAGCACCCGAAACCCCAGACCACTCTGGAACAGCTGGCAA</w:t>
      </w:r>
    </w:p>
    <w:p>
      <w:pPr>
        <w:pStyle w:val="PlainText"/>
        <w:rPr/>
      </w:pPr>
      <w:r>
        <w:rPr/>
        <w:t>AACTCCCACCCGTCTTTAAAAAGGATGGGACAGTCACTGCAGGGAATGCTTCAGGGGTGTGTGATGGAGC</w:t>
      </w:r>
    </w:p>
    <w:p>
      <w:pPr>
        <w:pStyle w:val="PlainText"/>
        <w:rPr/>
      </w:pPr>
      <w:r>
        <w:rPr/>
        <w:t>TGGCGCAGTCATCATTGCCAGCGAATCAGCACTTAAAAAGCACAGCCTCACTCCTCTGGCAAGAATAGTT</w:t>
      </w:r>
    </w:p>
    <w:p>
      <w:pPr>
        <w:pStyle w:val="PlainText"/>
        <w:rPr/>
      </w:pPr>
      <w:r>
        <w:rPr/>
        <w:t>GCCTACCACTCATCTGGCTGTGACCCTTCCATAATGGGCATTGGCCCTGTACCTGCAATTACTGAGGTTC</w:t>
      </w:r>
    </w:p>
    <w:p>
      <w:pPr>
        <w:pStyle w:val="PlainText"/>
        <w:rPr/>
      </w:pPr>
      <w:r>
        <w:rPr/>
        <w:t>TGAAGAAAGCAGGACTGACTTTGAAGGACATGGATTTGGTAGAGGTGAATGAGGCATTTGCACCTCAGTA</w:t>
      </w:r>
    </w:p>
    <w:p>
      <w:pPr>
        <w:pStyle w:val="PlainText"/>
        <w:rPr/>
      </w:pPr>
      <w:r>
        <w:rPr/>
        <w:t>TCTGGCTGTTGAAAAAGTGTTGGGCCTGGACCCTGAAAAAACCAATGTCAATGGAGGTGCCATTGCTGTG</w:t>
      </w:r>
    </w:p>
    <w:p>
      <w:pPr>
        <w:pStyle w:val="PlainText"/>
        <w:rPr/>
      </w:pPr>
      <w:r>
        <w:rPr/>
        <w:t>GGTCATCCTCTGGGTGCTTCAGGATCACGGATCACAGCTCATCTGGTTCATGAATTAAGGCGCCGTGGTG</w:t>
      </w:r>
    </w:p>
    <w:p>
      <w:pPr>
        <w:pStyle w:val="PlainText"/>
        <w:rPr/>
      </w:pPr>
      <w:r>
        <w:rPr/>
        <w:t>GGAAATACGCAGTTGGGTCAGCTTGCATTGGAGGTGGACAAGGTATTGCTCTTCTCATCGAGAACACAGC</w:t>
      </w:r>
    </w:p>
    <w:p>
      <w:pPr>
        <w:pStyle w:val="PlainText"/>
        <w:rPr/>
      </w:pPr>
      <w:r>
        <w:rPr/>
        <w:t>TTGA</w:t>
      </w:r>
    </w:p>
    <w:p>
      <w:pPr>
        <w:pStyle w:val="PlainText"/>
        <w:rPr/>
      </w:pPr>
      <w:r>
        <w:rPr/>
        <w:t>&gt;Guineafowl C18ORF32</w:t>
      </w:r>
    </w:p>
    <w:p>
      <w:pPr>
        <w:pStyle w:val="PlainText"/>
        <w:rPr/>
      </w:pPr>
      <w:r>
        <w:rPr/>
        <w:t>ATGGTGTGCATCCCTTGCATTGTAATACCAGTTCTTCTCTGGGTCTACAAGAAATTCCTCGAGCCCTACA</w:t>
      </w:r>
    </w:p>
    <w:p>
      <w:pPr>
        <w:pStyle w:val="PlainText"/>
        <w:rPr/>
      </w:pPr>
      <w:r>
        <w:rPr/>
        <w:t>TCTATCCCATTATTGCTCCTTTCATTAAGCGTGTGTGGTCCAAGAGAGCTGTGCAAGAAACAGGCACGAA</w:t>
      </w:r>
    </w:p>
    <w:p>
      <w:pPr>
        <w:pStyle w:val="PlainText"/>
        <w:rPr/>
      </w:pPr>
      <w:r>
        <w:rPr/>
        <w:t>ACAAGGCCAAGGAGGCAGTGCTGGAAATCCGCAGGCACCTTCAGCCACACAAAGAGATAAGGGGAATGAA</w:t>
      </w:r>
    </w:p>
    <w:p>
      <w:pPr>
        <w:pStyle w:val="PlainText"/>
        <w:rPr/>
      </w:pPr>
      <w:r>
        <w:rPr/>
        <w:t>TCTGGAATTTACAAGTTTGAAAGCAATGGGTTTGCAAATGGAATTTCTGCAAAGGGATCTACAGACGTGT</w:t>
      </w:r>
    </w:p>
    <w:p>
      <w:pPr>
        <w:pStyle w:val="PlainText"/>
        <w:rPr/>
      </w:pPr>
      <w:r>
        <w:rPr/>
        <w:t>CTGACAAGAAAGCAGATTAG</w:t>
      </w:r>
    </w:p>
    <w:p>
      <w:pPr>
        <w:pStyle w:val="PlainText"/>
        <w:rPr/>
      </w:pPr>
      <w:r>
        <w:rPr/>
        <w:t>&gt;Guineafowl CTIF</w:t>
      </w:r>
    </w:p>
    <w:p>
      <w:pPr>
        <w:pStyle w:val="PlainText"/>
        <w:rPr/>
      </w:pPr>
      <w:r>
        <w:rPr/>
        <w:t>ATGGAGAACTCATCCGTGGCCTCGGCCTCCTCGGAGGCGGGCAGCAGCCGCTCGCAGGAGATCGAGGAGC</w:t>
      </w:r>
    </w:p>
    <w:p>
      <w:pPr>
        <w:pStyle w:val="PlainText"/>
        <w:rPr/>
      </w:pPr>
      <w:r>
        <w:rPr/>
        <w:t>TGGAGCGCTTCATCGACAGCTACGTGCTGGAGTACCAGGTGCAGGGGCTGCTCACCGACAAGACTGAAGG</w:t>
      </w:r>
    </w:p>
    <w:p>
      <w:pPr>
        <w:pStyle w:val="PlainText"/>
        <w:rPr/>
      </w:pPr>
      <w:r>
        <w:rPr/>
        <w:t>CGATGGCGAGAGCGAGAAGACCCAGTCCAACATCTCACAGTGGACGGCGGATTGTAGCGAGCAGCTCGAT</w:t>
      </w:r>
    </w:p>
    <w:p>
      <w:pPr>
        <w:pStyle w:val="PlainText"/>
        <w:rPr/>
      </w:pPr>
      <w:r>
        <w:rPr/>
        <w:t>GGCAGCTGCTCCCCATCCAGAGGGAAGGGCTCATCGTCCCACCAGCACAAGCAGAATGGCAACAAGGAGG</w:t>
      </w:r>
    </w:p>
    <w:p>
      <w:pPr>
        <w:pStyle w:val="PlainText"/>
        <w:rPr/>
      </w:pPr>
      <w:r>
        <w:rPr/>
        <w:t>GCTCCCTCGACATGCTGGGCACCGACATCTGGGCTGCCAACACCTTTGATTCCTTCAGTGGCGCGACGTG</w:t>
      </w:r>
    </w:p>
    <w:p>
      <w:pPr>
        <w:pStyle w:val="PlainText"/>
        <w:rPr/>
      </w:pPr>
      <w:r>
        <w:rPr/>
        <w:t>GGACCTGCAGCCCGAAAAACTAGATTTCAGCCAATTCCACAGGAAGCTCCGGAACACCTCCAAACACCCA</w:t>
      </w:r>
    </w:p>
    <w:p>
      <w:pPr>
        <w:pStyle w:val="PlainText"/>
        <w:rPr/>
      </w:pPr>
      <w:r>
        <w:rPr/>
        <w:t>CTGCCCCACATCGACAGAGAAGGGCTTGGAAAAGGGAAGTACGAAGATGGTGACAGCATCAACCTGAACG</w:t>
      </w:r>
    </w:p>
    <w:p>
      <w:pPr>
        <w:pStyle w:val="PlainText"/>
        <w:rPr/>
      </w:pPr>
      <w:r>
        <w:rPr/>
        <w:t>ACATCGAGAAGGTCCTCCCAGCGTGGCAGGGTTACCACCCGCTGCCTCATGAAGCTGAAATCGCACACAC</w:t>
      </w:r>
    </w:p>
    <w:p>
      <w:pPr>
        <w:pStyle w:val="PlainText"/>
        <w:rPr/>
      </w:pPr>
      <w:r>
        <w:rPr/>
        <w:t>CAAAAAGCTGTTCCGAAGGAGGAGAAACGACAGGAGGCGACAACAGAGACTTCCTGGTGGGAACAAGTCC</w:t>
      </w:r>
    </w:p>
    <w:p>
      <w:pPr>
        <w:pStyle w:val="PlainText"/>
        <w:rPr/>
      </w:pPr>
      <w:r>
        <w:rPr/>
        <w:t>CAGCAGCACGCAGACCATCAGCAAGGTGGCACCAAACACAACAGAGACCACCAGAAGGTCTACCAAGGAG</w:t>
      </w:r>
    </w:p>
    <w:p>
      <w:pPr>
        <w:pStyle w:val="PlainText"/>
        <w:rPr/>
      </w:pPr>
      <w:r>
        <w:rPr/>
        <w:t>GCCAAGCCCATCGTTCCTCGCATAGACCAGGCCACCACAGCTACAGTCAGAACCAGCAAGGGCACCAAAA</w:t>
      </w:r>
    </w:p>
    <w:p>
      <w:pPr>
        <w:pStyle w:val="PlainText"/>
        <w:rPr/>
      </w:pPr>
      <w:r>
        <w:rPr/>
        <w:t>CCAGAAGCACTCGCCCAATGACAAAGAAACACACAGGAACACCGAAGAGACTGAGAATCTGAAAATTGTG</w:t>
      </w:r>
    </w:p>
    <w:p>
      <w:pPr>
        <w:pStyle w:val="PlainText"/>
        <w:rPr/>
      </w:pPr>
      <w:r>
        <w:rPr/>
        <w:t>GACACCTCTGCCTGCACAGGGTACAGTCCCGTGGAGACACAGCGTGATCTGGAGGCAGTGGAGAAGCAGT</w:t>
      </w:r>
    </w:p>
    <w:p>
      <w:pPr>
        <w:pStyle w:val="PlainText"/>
        <w:rPr/>
      </w:pPr>
      <w:r>
        <w:rPr/>
        <w:t>CCCAGCCATACAGCCTGGAGGTGGTTACCAAGCGGAAGGACAGCATTCACGAGCGCGTTGGGGAGAGGCC</w:t>
      </w:r>
    </w:p>
    <w:p>
      <w:pPr>
        <w:pStyle w:val="PlainText"/>
        <w:rPr/>
      </w:pPr>
      <w:r>
        <w:rPr/>
        <w:t>CAAGATTAACTTGCTTCAGTCTTCCAAAGACAGGCTGCGGAGGAGACTAAAAGAAAAGGACGAAGTCACG</w:t>
      </w:r>
    </w:p>
    <w:p>
      <w:pPr>
        <w:pStyle w:val="PlainText"/>
        <w:rPr/>
      </w:pPr>
      <w:r>
        <w:rPr/>
        <w:t>GTGGAAACCACCCATCCTGAAAAGAACAAAATGGACAAATTAATTGAAATCCTTAACAGCATGCGTAACA</w:t>
      </w:r>
    </w:p>
    <w:p>
      <w:pPr>
        <w:pStyle w:val="PlainText"/>
        <w:rPr/>
      </w:pPr>
      <w:r>
        <w:rPr/>
        <w:t>ACAGCAGTGACGTTGACTCCAAGCTGACCACCTTCATGGAGGAGGCTCAGAACTCCACCAACTCTGAGGA</w:t>
      </w:r>
    </w:p>
    <w:p>
      <w:pPr>
        <w:pStyle w:val="PlainText"/>
        <w:rPr/>
      </w:pPr>
      <w:r>
        <w:rPr/>
        <w:t>AATGCTTGGGGAGATAGTTAAAACCATCTACCAGAAAGCAGTGACGGATCGCAGCTTTGCTTCCACAGCC</w:t>
      </w:r>
    </w:p>
    <w:p>
      <w:pPr>
        <w:pStyle w:val="PlainText"/>
        <w:rPr/>
      </w:pPr>
      <w:r>
        <w:rPr/>
        <w:t>GCCAAACTCTGTGACAAAATGGCCCTCTTCATGGTGGAAGGAACCAAGTTCCGGAGTCTGCTCCTCAACA</w:t>
      </w:r>
    </w:p>
    <w:p>
      <w:pPr>
        <w:pStyle w:val="PlainText"/>
        <w:rPr/>
      </w:pPr>
      <w:r>
        <w:rPr/>
        <w:t>TGCTGCAGAAGGATTTCACCATGCGGGAGGAGCTGCAGCAGCAGGATGTGGAGCGCTGGCTGGGCTTCAT</w:t>
      </w:r>
    </w:p>
    <w:p>
      <w:pPr>
        <w:pStyle w:val="PlainText"/>
        <w:rPr/>
      </w:pPr>
      <w:r>
        <w:rPr/>
        <w:t>CACCTTCCTCTGCGAGGTCTTCGGCACCATGAGGAGCAGCACCGGGGAGCCCTTCCGAGTCCTCGTGTGC</w:t>
      </w:r>
    </w:p>
    <w:p>
      <w:pPr>
        <w:pStyle w:val="PlainText"/>
        <w:rPr/>
      </w:pPr>
      <w:r>
        <w:rPr/>
        <w:t>CCCATCTACACCTGCCTCAGGGAGTTGTTGCAATCTCAGGATGTGAAGGAGGATGCTGTGCTGTGCTGCT</w:t>
      </w:r>
    </w:p>
    <w:p>
      <w:pPr>
        <w:pStyle w:val="PlainText"/>
        <w:rPr/>
      </w:pPr>
      <w:r>
        <w:rPr/>
        <w:t>CCATGGAGCTGCAGAGCACTGGCCGGCTGCTGGAAGAGCAGCTGCCTGAGACAATGACAGAGCTGCTGGC</w:t>
      </w:r>
    </w:p>
    <w:p>
      <w:pPr>
        <w:pStyle w:val="PlainText"/>
        <w:rPr/>
      </w:pPr>
      <w:r>
        <w:rPr/>
        <w:t>CACAGCCCGTGACAAGATGCTGTGCCCTACTGAGTCCATGCTGACACGGTCCCTCCTGCTGGAGGTCATT</w:t>
      </w:r>
    </w:p>
    <w:p>
      <w:pPr>
        <w:pStyle w:val="PlainText"/>
        <w:rPr/>
      </w:pPr>
      <w:r>
        <w:rPr/>
        <w:t>GAGCTGCATGCCAACAACTGGAACCCGCTGATGCCCACCATCATACAGTACTACAACAAGACAATCAAAA</w:t>
      </w:r>
    </w:p>
    <w:p>
      <w:pPr>
        <w:pStyle w:val="PlainText"/>
        <w:rPr/>
      </w:pPr>
      <w:r>
        <w:rPr/>
        <w:t>AACTGACGGCCTGA</w:t>
      </w:r>
    </w:p>
    <w:p>
      <w:pPr>
        <w:pStyle w:val="PlainText"/>
        <w:rPr/>
      </w:pPr>
      <w:r>
        <w:rPr/>
        <w:t>&gt;Guineafowl DYM</w:t>
      </w:r>
    </w:p>
    <w:p>
      <w:pPr>
        <w:pStyle w:val="PlainText"/>
        <w:rPr/>
      </w:pPr>
      <w:r>
        <w:rPr/>
        <w:t>ATGGGAGCAAACAGCAGCAGCATCAGTGAGCTTCCAGACAATGAGTACCTGAAGAAGTTATCAGGAGCAG</w:t>
      </w:r>
    </w:p>
    <w:p>
      <w:pPr>
        <w:pStyle w:val="PlainText"/>
        <w:rPr/>
      </w:pPr>
      <w:r>
        <w:rPr/>
        <w:t>AGCCCATCTCCGAGAATGACCCCTTCTGGAATCAGCTGCTGTCCTTCAACTTCACCGCTCCAACAAACAG</w:t>
      </w:r>
    </w:p>
    <w:p>
      <w:pPr>
        <w:pStyle w:val="PlainText"/>
        <w:rPr/>
      </w:pPr>
      <w:r>
        <w:rPr/>
        <w:t>TGCTGACTTAAAACTTTTGGAAGAAGCAACCATCTCAGTCTGCAAGTCTTTAGTTGAGAAGAATCCTCGA</w:t>
      </w:r>
    </w:p>
    <w:p>
      <w:pPr>
        <w:pStyle w:val="PlainText"/>
        <w:rPr/>
      </w:pPr>
      <w:r>
        <w:rPr/>
        <w:t>ACAGGAAACCTTGGGTCGTTGATTAAAGTCTTTCTTTCTAGAACCAAAGAATTAAAAATATCAGCAGAAT</w:t>
      </w:r>
    </w:p>
    <w:p>
      <w:pPr>
        <w:pStyle w:val="PlainText"/>
        <w:rPr/>
      </w:pPr>
      <w:r>
        <w:rPr/>
        <w:t>GCCAAGATCACCTCTTTATTTGGCAGGCTCACAATGCATTATTTATTATCTGCTGTTTGCTGAAAGTGTT</w:t>
      </w:r>
    </w:p>
    <w:p>
      <w:pPr>
        <w:pStyle w:val="PlainText"/>
        <w:rPr/>
      </w:pPr>
      <w:r>
        <w:rPr/>
        <w:t>CATCAGTCGAATGTCAGAAGAGGAACTGCAACTTCATTTTACTTATGAGGATAAGACACCTGGCTCATAC</w:t>
      </w:r>
    </w:p>
    <w:p>
      <w:pPr>
        <w:pStyle w:val="PlainText"/>
        <w:rPr/>
      </w:pPr>
      <w:r>
        <w:rPr/>
        <w:t>GGAACAGAATGTGAAGACCTCATAGAAGAGCTGCTGTGCTGCCTCATCCAGCTCATTGTTGAAATTCCCC</w:t>
      </w:r>
    </w:p>
    <w:p>
      <w:pPr>
        <w:pStyle w:val="PlainText"/>
        <w:rPr/>
      </w:pPr>
      <w:r>
        <w:rPr/>
        <w:t>TCTTAGATATCACATACGGCATTTCCTTGGAGGCTGTGACAACGCTCATTGTCTTCCTTTCCTGCCAACT</w:t>
      </w:r>
    </w:p>
    <w:p>
      <w:pPr>
        <w:pStyle w:val="PlainText"/>
        <w:rPr/>
      </w:pPr>
      <w:r>
        <w:rPr/>
        <w:t>CTTCCACAAGGAAATTCTACGAGAGAGCCTCATTCACAAATACCTGATGCGTGGGCGATGTCTCCCATAT</w:t>
      </w:r>
    </w:p>
    <w:p>
      <w:pPr>
        <w:pStyle w:val="PlainText"/>
        <w:rPr/>
      </w:pPr>
      <w:r>
        <w:rPr/>
        <w:t>ACCAGCAGACTCGTGAAAACTTTACTGTATAACTTCATTAGACAAGAAAGAAGCCCTCCTCCGGGGACAC</w:t>
      </w:r>
    </w:p>
    <w:p>
      <w:pPr>
        <w:pStyle w:val="PlainText"/>
        <w:rPr/>
      </w:pPr>
      <w:r>
        <w:rPr/>
        <w:t>ATGTCTTTCAGGAGCAAACAGATGGAGGAGGACTGCTGTACGGGATTGCATCTGGGGTGGCAACTGGCCT</w:t>
      </w:r>
    </w:p>
    <w:p>
      <w:pPr>
        <w:pStyle w:val="PlainText"/>
        <w:rPr/>
      </w:pPr>
      <w:r>
        <w:rPr/>
        <w:t>GTTGACTGTCTTCACCTTGGGTGGAGTGGGGAGTAAGGCAACGCCGCAGCTGGAGCAGTGCTCGCCGCTG</w:t>
      </w:r>
    </w:p>
    <w:p>
      <w:pPr>
        <w:pStyle w:val="PlainText"/>
        <w:rPr/>
      </w:pPr>
      <w:r>
        <w:rPr/>
        <w:t>GCTAACCAGAGCCTGCTGCTGCTGCTGGTCCTGGCCAACCTGACGGACGCTCCGGACACACCGAACCCCT</w:t>
      </w:r>
    </w:p>
    <w:p>
      <w:pPr>
        <w:pStyle w:val="PlainText"/>
        <w:rPr/>
      </w:pPr>
      <w:r>
        <w:rPr/>
        <w:t>ACAGGCAGGCGATTATGTCATTCAAGAACACGCAAGATAGCAGTGCTTTCCTGTCATCACATCCCCACGT</w:t>
      </w:r>
    </w:p>
    <w:p>
      <w:pPr>
        <w:pStyle w:val="PlainText"/>
        <w:rPr/>
      </w:pPr>
      <w:r>
        <w:rPr/>
        <w:t>TTTCCAGATTAATTTTAACAGCTTGTACACGGCTTTGTGTGAGCAGCAGAAGTCTGATCAAGCAACCCTT</w:t>
      </w:r>
    </w:p>
    <w:p>
      <w:pPr>
        <w:pStyle w:val="PlainText"/>
        <w:rPr/>
      </w:pPr>
      <w:r>
        <w:rPr/>
        <w:t>CTGCTGTACATGCTTCTGCACCAGAATGGCAACGTACGGACATACGTGCTGGCACGGACAGACATAGAGA</w:t>
      </w:r>
    </w:p>
    <w:p>
      <w:pPr>
        <w:pStyle w:val="PlainText"/>
        <w:rPr/>
      </w:pPr>
      <w:r>
        <w:rPr/>
        <w:t>ACCTTGTCCTGCCAATTCTTGAAATTCTGTACCACGTTGAAGAAAGGAATTCACACCATGTCTACATGGC</w:t>
      </w:r>
    </w:p>
    <w:p>
      <w:pPr>
        <w:pStyle w:val="PlainText"/>
        <w:rPr/>
      </w:pPr>
      <w:r>
        <w:rPr/>
        <w:t>TCTCATCATTTTGTTGATCCTTACGGAGGATGATGGCTTCAACCGATCCATTCATGAAGTGATATTGAAA</w:t>
      </w:r>
    </w:p>
    <w:p>
      <w:pPr>
        <w:pStyle w:val="PlainText"/>
        <w:rPr/>
      </w:pPr>
      <w:r>
        <w:rPr/>
        <w:t>AATATCACTTGGTACGCCGAGCGTGTTCTAACAGAGATCTCACTTGGGAGTCTCCTGATACTCGTTGTCA</w:t>
      </w:r>
    </w:p>
    <w:p>
      <w:pPr>
        <w:pStyle w:val="PlainText"/>
        <w:rPr/>
      </w:pPr>
      <w:r>
        <w:rPr/>
        <w:t>TAAGAACCATCCAGTACAACATGACACGGACAAGGGACAAATACCTGCACACAAATTGCCTGGCAGCCCT</w:t>
      </w:r>
    </w:p>
    <w:p>
      <w:pPr>
        <w:pStyle w:val="PlainText"/>
        <w:rPr/>
      </w:pPr>
      <w:r>
        <w:rPr/>
        <w:t>AGCCAATATGTCAGCACAGTTCCGTTCACTGCATCAGTATGCTGCGCAGAGAATCATCAGTTTGTTTTCT</w:t>
      </w:r>
    </w:p>
    <w:p>
      <w:pPr>
        <w:pStyle w:val="PlainText"/>
        <w:rPr/>
      </w:pPr>
      <w:r>
        <w:rPr/>
        <w:t>CTGCTGTCTAAAAAGCACAACAAAGTGCTGGAACAAGCCACGCAGTCCTTGAGAAGTTCTCTTGATTCCA</w:t>
      </w:r>
    </w:p>
    <w:p>
      <w:pPr>
        <w:pStyle w:val="PlainText"/>
        <w:rPr/>
      </w:pPr>
      <w:r>
        <w:rPr/>
        <w:t>ATGACTCTCCACTTCCTGACTATGCACAAGACCTGAATGTGATTGAGGAGGTGATCCGGATGATGCTGGA</w:t>
      </w:r>
    </w:p>
    <w:p>
      <w:pPr>
        <w:pStyle w:val="PlainText"/>
        <w:rPr/>
      </w:pPr>
      <w:r>
        <w:rPr/>
        <w:t>GATCATCAACTCCTGCCTGACCAACTCCCTGCACCACAACCCCAACCTGGTGTACGCGCTGCTCTACAAG</w:t>
      </w:r>
    </w:p>
    <w:p>
      <w:pPr>
        <w:pStyle w:val="PlainText"/>
        <w:rPr/>
      </w:pPr>
      <w:r>
        <w:rPr/>
        <w:t>CGCGATCTGTTCGAGCAGTTCCGGACCCACCCCTCCTTCCAGGACATCATGCAGAACATAGACCTGGTGA</w:t>
      </w:r>
    </w:p>
    <w:p>
      <w:pPr>
        <w:pStyle w:val="PlainText"/>
        <w:rPr/>
      </w:pPr>
      <w:r>
        <w:rPr/>
        <w:t>TCAGTTTCTTCAGCTCCCGGCTGGAGCATGCTGGAGCTGAGCTGTCGGTGGAGCGCGTTCTGGAGATCAT</w:t>
      </w:r>
    </w:p>
    <w:p>
      <w:pPr>
        <w:pStyle w:val="PlainText"/>
        <w:rPr/>
      </w:pPr>
      <w:r>
        <w:rPr/>
        <w:t>CAAGCAGGGAGCAGTGGCTTTGCCCAAGGACAGGCTCAGGAAGTTCCCCGAGCTGAAGTTCAAGTACGTG</w:t>
      </w:r>
    </w:p>
    <w:p>
      <w:pPr>
        <w:pStyle w:val="PlainText"/>
        <w:rPr/>
      </w:pPr>
      <w:r>
        <w:rPr/>
        <w:t>GAGGAGGAGCAGCCCGAGGAGTTCTTCATCCCCTACGTCTGGTCCCTGGTGTACAACGCGGCCGAAGCGC</w:t>
      </w:r>
    </w:p>
    <w:p>
      <w:pPr>
        <w:pStyle w:val="PlainText"/>
        <w:rPr/>
      </w:pPr>
      <w:r>
        <w:rPr/>
        <w:t>TCTACTGGAACCCGCGCGACATCCAGCTCTTCACCATGGACTCCGGCTGA</w:t>
      </w:r>
    </w:p>
    <w:p>
      <w:pPr>
        <w:pStyle w:val="PlainText"/>
        <w:rPr/>
      </w:pPr>
      <w:r>
        <w:rPr/>
        <w:t>&gt;Guineafowl DYNAP</w:t>
      </w:r>
    </w:p>
    <w:p>
      <w:pPr>
        <w:pStyle w:val="PlainText"/>
        <w:rPr/>
      </w:pPr>
      <w:r>
        <w:rPr/>
        <w:t>ATGGACAACCAGGCCTTCGAGCTGCACCCCGAGAACGATCCAAGGTCCTGGAAGGGACGAGAGCGGCCGC</w:t>
      </w:r>
    </w:p>
    <w:p>
      <w:pPr>
        <w:pStyle w:val="PlainText"/>
        <w:rPr/>
      </w:pPr>
      <w:r>
        <w:rPr/>
        <w:t>AGAGACAGGACNNNNGCGGGCGGCGGGCGTGGGCCGCCCCCCGGCCCGCCTCCGACTTTTCGGCCGCCGA</w:t>
      </w:r>
    </w:p>
    <w:p>
      <w:pPr>
        <w:pStyle w:val="PlainText"/>
        <w:rPr/>
      </w:pPr>
      <w:r>
        <w:rPr/>
        <w:t>CGCCGCCGAATTCGCCGCCGGCCTCCGGCGCCGCAGCTCCAAGATGAGCTTGGCCGTGCTCCGCATCCGC</w:t>
      </w:r>
    </w:p>
    <w:p>
      <w:pPr>
        <w:pStyle w:val="PlainText"/>
        <w:rPr/>
      </w:pPr>
      <w:r>
        <w:rPr/>
        <w:t>CCCGGCGCCCTCCGCGTCCCCCACTGGCACTTCAACGCCGACGAGCACGGCTACGTCCTGCAGGGCACGG</w:t>
      </w:r>
    </w:p>
    <w:p>
      <w:pPr>
        <w:pStyle w:val="PlainText"/>
        <w:rPr/>
      </w:pPr>
      <w:r>
        <w:rPr/>
        <w:t>CGTGGATCGGCGTCGTCGACGCCGGCGATGTCACCGGCAACGTCACCGTGGTCACCTACAACGTCACCGC</w:t>
      </w:r>
    </w:p>
    <w:p>
      <w:pPr>
        <w:pStyle w:val="PlainText"/>
        <w:rPr/>
      </w:pPr>
      <w:r>
        <w:rPr/>
        <w:t>CGGCCACGCCGTCTTCTTCCCCCGCAACGCCGTCCACTGGCTGAAGAACGTGGGCGCCGGCGACTGCGTC</w:t>
      </w:r>
    </w:p>
    <w:p>
      <w:pPr>
        <w:pStyle w:val="PlainText"/>
        <w:rPr/>
      </w:pPr>
      <w:r>
        <w:rPr/>
        <w:t>GTCGTCCTCTTCTTCGGCACGCACGAGGAGCTGCGCACGCTGGACGCCGACGACGCTTTCTTCGCCACGC</w:t>
      </w:r>
    </w:p>
    <w:p>
      <w:pPr>
        <w:pStyle w:val="PlainText"/>
        <w:rPr/>
      </w:pPr>
      <w:r>
        <w:rPr/>
        <w:t>CGCGCGAAGTGGCCGCGCGGGCGCTGCAGCCCCGTGGCGGCGTCGACTTCATCGGAACCTTCCGGAAGCA</w:t>
      </w:r>
    </w:p>
    <w:p>
      <w:pPr>
        <w:pStyle w:val="PlainText"/>
        <w:rPr/>
      </w:pPr>
      <w:r>
        <w:rPr/>
        <w:t>ACTGGAGGACCAGGCCATCAACCTCCCCCCCAAACTGGGAGAACTGGTGCACGGCGCCGACTACGGGCGC</w:t>
      </w:r>
    </w:p>
    <w:p>
      <w:pPr>
        <w:pStyle w:val="PlainText"/>
        <w:rPr/>
      </w:pPr>
      <w:r>
        <w:rPr/>
        <w:t>TCCGAGGACGACCAAGTGTGGCGTTACTTCTACGACCTCGGAGGCTCTCCGGAATTCCCTTTCCCGGGCG</w:t>
      </w:r>
    </w:p>
    <w:p>
      <w:pPr>
        <w:pStyle w:val="PlainText"/>
        <w:rPr/>
      </w:pPr>
      <w:r>
        <w:rPr/>
        <w:t>GCTTTTTCCGCTGGGCTCGCTACCGCCCTGCCAGGACCTGGCGCCGACGCTCCGACCTCGTTTACAGCGA</w:t>
      </w:r>
    </w:p>
    <w:p>
      <w:pPr>
        <w:pStyle w:val="PlainText"/>
        <w:rPr/>
      </w:pPr>
      <w:r>
        <w:rPr/>
        <w:t>ATCCCTCCACCGGCACTCGGACGCCCTCACTTTGGCCACGCTGACGATCTTCGCTAACGAGCTGGGCCAG</w:t>
      </w:r>
    </w:p>
    <w:p>
      <w:pPr>
        <w:pStyle w:val="PlainText"/>
        <w:rPr/>
      </w:pPr>
      <w:r>
        <w:rPr/>
        <w:t>CCTCACTTCCACTTCAACGCTAACGAGCTCGGCTACGTCGTTAGCGGCTGCGGGCGGGCCGGGCTCGTTA</w:t>
      </w:r>
    </w:p>
    <w:p>
      <w:pPr>
        <w:pStyle w:val="PlainText"/>
        <w:rPr/>
      </w:pPr>
      <w:r>
        <w:rPr/>
        <w:t>ACGAAGGCGGGAAAGCGGTGGAATTCGCCGTGGACGTGGGCGACGTTTTTTTTTTCCCTGTCGGGACCCA</w:t>
      </w:r>
    </w:p>
    <w:p>
      <w:pPr>
        <w:pStyle w:val="PlainText"/>
        <w:rPr/>
      </w:pPr>
      <w:r>
        <w:rPr/>
        <w:t>ACATTTTCTCGAGAGTCGCTGCGACCGGGACCTGGTGCTGGTGTTGGCCTATAGCACGGCCACCGAGCTG</w:t>
      </w:r>
    </w:p>
    <w:p>
      <w:pPr>
        <w:pStyle w:val="PlainText"/>
        <w:rPr/>
      </w:pPr>
      <w:r>
        <w:rPr/>
        <w:t>GAGACCCTTCGCATGAAGCAATACTTCATGGCCACGGCCGACCACATCCTCGCCCAGCTCTTCCACAAGG</w:t>
      </w:r>
    </w:p>
    <w:p>
      <w:pPr>
        <w:pStyle w:val="PlainText"/>
        <w:rPr/>
      </w:pPr>
      <w:r>
        <w:rPr/>
        <w:t>ATCAGGCCGAGTTCCAGCGCTTCCCCCGCGGGCCCTGA</w:t>
      </w:r>
    </w:p>
    <w:p>
      <w:pPr>
        <w:pStyle w:val="PlainText"/>
        <w:rPr/>
      </w:pPr>
      <w:r>
        <w:rPr/>
        <w:t>&gt;Guineafowl FECH</w:t>
      </w:r>
    </w:p>
    <w:p>
      <w:pPr>
        <w:pStyle w:val="PlainText"/>
        <w:rPr/>
      </w:pPr>
      <w:r>
        <w:rPr/>
        <w:t>ATGGCTGCTGCTGCCGGCCGGGCGGCGCGACCCCTGGTGGCAGGTGGTGGGCAGCTGAGGGTCCCGCTGC</w:t>
      </w:r>
    </w:p>
    <w:p>
      <w:pPr>
        <w:pStyle w:val="PlainText"/>
        <w:rPr/>
      </w:pPr>
      <w:r>
        <w:rPr/>
        <w:t>GCTGGAGGGGGCAGGTGGCTGCGGCGGCGCCCAGCACCAAGCCCCAGGCCGAGCCGGAAACACGGAAACC</w:t>
      </w:r>
    </w:p>
    <w:p>
      <w:pPr>
        <w:pStyle w:val="PlainText"/>
        <w:rPr/>
      </w:pPr>
      <w:r>
        <w:rPr/>
        <w:t>TAAAACAGGAATCTTGATGTTAAACATGGGAGGTCCAGAAAGGCTGGATGATGTACATGACTTCTTACTG</w:t>
      </w:r>
    </w:p>
    <w:p>
      <w:pPr>
        <w:pStyle w:val="PlainText"/>
        <w:rPr/>
      </w:pPr>
      <w:r>
        <w:rPr/>
        <w:t>CGCCTCTTCCTGGACCGGGACCTCATGACGCTTCCAGCACAAAATAAATTGGCACCGTTCATCGCTAAAC</w:t>
      </w:r>
    </w:p>
    <w:p>
      <w:pPr>
        <w:pStyle w:val="PlainText"/>
        <w:rPr/>
      </w:pPr>
      <w:r>
        <w:rPr/>
        <w:t>GCCGCACGCCACGAATTCAGGAGCAGTACAGCAGGATTGGAGGGGGGTCACCCATCAAGAAGTGGACGGC</w:t>
      </w:r>
    </w:p>
    <w:p>
      <w:pPr>
        <w:pStyle w:val="PlainText"/>
        <w:rPr/>
      </w:pPr>
      <w:r>
        <w:rPr/>
        <w:t>AGTGCAGGGAGAAGGCATGGTGAAACTGCTGGACAGCATGTCTCCTCAGACCGCACCCCACAAGTACTAC</w:t>
      </w:r>
    </w:p>
    <w:p>
      <w:pPr>
        <w:pStyle w:val="PlainText"/>
        <w:rPr/>
      </w:pPr>
      <w:r>
        <w:rPr/>
        <w:t>ATCGGCTTCCGGTACGTGCACCCTCTGACAGAGGAAGCGATTGAGGAGATGGAGGATGACGGCGTCGAGA</w:t>
      </w:r>
    </w:p>
    <w:p>
      <w:pPr>
        <w:pStyle w:val="PlainText"/>
        <w:rPr/>
      </w:pPr>
      <w:r>
        <w:rPr/>
        <w:t>GAGCCATCGCCTTCACGCAGTACCCACAGTACAGCTGCTCCACCACAGGAAGCAGCTTAAATGCTATTTA</w:t>
      </w:r>
    </w:p>
    <w:p>
      <w:pPr>
        <w:pStyle w:val="PlainText"/>
        <w:rPr/>
      </w:pPr>
      <w:r>
        <w:rPr/>
        <w:t>TCGCTACTACAATAAAAAGGGGAAGAAGCCAAAGATGAAGTGGAGTATCATTGACCGATGGCCCACACAC</w:t>
      </w:r>
    </w:p>
    <w:p>
      <w:pPr>
        <w:pStyle w:val="PlainText"/>
        <w:rPr/>
      </w:pPr>
      <w:r>
        <w:rPr/>
        <w:t>CCCCTGCTCATCCAGTGCTTCGCCGATCACATACAGAAGGAACTGGACCTGTTTCCACCTGACAAAAGGA</w:t>
      </w:r>
    </w:p>
    <w:p>
      <w:pPr>
        <w:pStyle w:val="PlainText"/>
        <w:rPr/>
      </w:pPr>
      <w:r>
        <w:rPr/>
        <w:t>AAGACGTCGTCATCCTTTTCTCAGCCCACTCGCTCCCCATGTCTGTGGTGAACCGTGGTGATCCATATCC</w:t>
      </w:r>
    </w:p>
    <w:p>
      <w:pPr>
        <w:pStyle w:val="PlainText"/>
        <w:rPr/>
      </w:pPr>
      <w:r>
        <w:rPr/>
        <w:t>ACAAGAAGTGGGAGCTACTGTCCAGAGAGTCATGGAGAAGCTGAACCACTCCAACCCTTACCGGCTCGTC</w:t>
      </w:r>
    </w:p>
    <w:p>
      <w:pPr>
        <w:pStyle w:val="PlainText"/>
        <w:rPr/>
      </w:pPr>
      <w:r>
        <w:rPr/>
        <w:t>TGGCAGTCCAAGGTTGGGCCAATGCCTTGGCTTGGTCCACAAACGGATGAGACAATTAAAGGACTGTGCC</w:t>
      </w:r>
    </w:p>
    <w:p>
      <w:pPr>
        <w:pStyle w:val="PlainText"/>
        <w:rPr/>
      </w:pPr>
      <w:r>
        <w:rPr/>
        <w:t>AAAGAGGAAAGAAGAACATGTTGTTGGTCCCCATAGCATTTACAAGTGACCACATTGAAACGCTTTATGA</w:t>
      </w:r>
    </w:p>
    <w:p>
      <w:pPr>
        <w:pStyle w:val="PlainText"/>
        <w:rPr/>
      </w:pPr>
      <w:r>
        <w:rPr/>
        <w:t>ACTGGATATTGAGTATGCCCAAGTTTTGGCAAACGAGTGTGGCGTTGAAAACATCAGAAGAGCAGAGTCA</w:t>
      </w:r>
    </w:p>
    <w:p>
      <w:pPr>
        <w:pStyle w:val="PlainText"/>
        <w:rPr/>
      </w:pPr>
      <w:r>
        <w:rPr/>
        <w:t>CTTAATGGAAATCCACTGTTCTCCAAGGCTCTGGCTGACTTGGTCTGCTCGCACATCCAGTCCAATGAAA</w:t>
      </w:r>
    </w:p>
    <w:p>
      <w:pPr>
        <w:pStyle w:val="PlainText"/>
        <w:rPr/>
      </w:pPr>
      <w:r>
        <w:rPr/>
        <w:t>TCTGCTCCAAGCAGCTAACGCTGTGCTGCCCGCTCTGCGTGAATCCTGTCTGCAGGGAGACCAAAGCCTT</w:t>
      </w:r>
    </w:p>
    <w:p>
      <w:pPr>
        <w:pStyle w:val="PlainText"/>
        <w:rPr/>
      </w:pPr>
      <w:r>
        <w:rPr/>
        <w:t>CTTCACCAACCAGCAGCTGTGA</w:t>
      </w:r>
    </w:p>
    <w:p>
      <w:pPr>
        <w:pStyle w:val="PlainText"/>
        <w:rPr/>
      </w:pPr>
      <w:r>
        <w:rPr/>
        <w:t>&gt;Guineafowl LIPG</w:t>
      </w:r>
    </w:p>
    <w:p>
      <w:pPr>
        <w:pStyle w:val="PlainText"/>
        <w:rPr/>
      </w:pPr>
      <w:r>
        <w:rPr/>
        <w:t>ATGNCTGAGGATGAGGGCTGTGCGCTGGAACTGGGCAGCGAGCGGAGCCTGGAGGAGTGCGGCTTCAACG</w:t>
      </w:r>
    </w:p>
    <w:p>
      <w:pPr>
        <w:pStyle w:val="PlainText"/>
        <w:rPr/>
      </w:pPr>
      <w:r>
        <w:rPr/>
        <w:t>CGACGGCCAGGACCTTCCTCATCATCCACGGGTGGACGATGAGTGGCATGTTTGAGACCTGGCTGGGCAG</w:t>
      </w:r>
    </w:p>
    <w:p>
      <w:pPr>
        <w:pStyle w:val="PlainText"/>
        <w:rPr/>
      </w:pPr>
      <w:r>
        <w:rPr/>
        <w:t>CTTGGTCTCAGCCCTGCAGGAGAGAGAGAAGGATGCCAATGTCGTGGTGGTGGATTGGCTTTCTCTTGCC</w:t>
      </w:r>
    </w:p>
    <w:p>
      <w:pPr>
        <w:pStyle w:val="PlainText"/>
        <w:rPr/>
      </w:pPr>
      <w:r>
        <w:rPr/>
        <w:t>CACCAACTCTACACTGACGCAGTGAACAACACACAGGTCGTTGGGAAGAGCATAGCAAGGCTGCTCGACT</w:t>
      </w:r>
    </w:p>
    <w:p>
      <w:pPr>
        <w:pStyle w:val="PlainText"/>
        <w:rPr/>
      </w:pPr>
      <w:r>
        <w:rPr/>
        <w:t>GGTTGCAGGAAATCCCTCTCTTTAAGCTGGAGAATGTCCATCTTATTGGGTACAGCCTGGGTGCCCATGT</w:t>
      </w:r>
    </w:p>
    <w:p>
      <w:pPr>
        <w:pStyle w:val="PlainText"/>
        <w:rPr/>
      </w:pPr>
      <w:r>
        <w:rPr/>
        <w:t>TGCTGGCTTTGCTGGTAACCACGTCCATGGGACAATAGGCAGAATCACAGGCTTGGACCCTGCTGGCCCC</w:t>
      </w:r>
    </w:p>
    <w:p>
      <w:pPr>
        <w:pStyle w:val="PlainText"/>
        <w:rPr/>
      </w:pPr>
      <w:r>
        <w:rPr/>
        <w:t>ATGTTTGAAGGAGTGGACCCTAGCAGACGCCTTTCTCCTGATGATGCTGCCTTTGTGGATGTCCTTCACA</w:t>
      </w:r>
    </w:p>
    <w:p>
      <w:pPr>
        <w:pStyle w:val="PlainText"/>
        <w:rPr/>
      </w:pPr>
      <w:r>
        <w:rPr/>
        <w:t>CCTACACGAGGGAAACACTGGGTGTCAGCATTGGGATCCAGATGCCTGTGGGCCATGTTGATATCTACCC</w:t>
      </w:r>
    </w:p>
    <w:p>
      <w:pPr>
        <w:pStyle w:val="PlainText"/>
        <w:rPr/>
      </w:pPr>
      <w:r>
        <w:rPr/>
        <w:t>CAATGGGGGGGACTTCCAGCCTGGCTGTGGCCTGAGCGATGTCCTGGGAGCCATTGCCTATGGCACAATT</w:t>
      </w:r>
    </w:p>
    <w:p>
      <w:pPr>
        <w:pStyle w:val="PlainText"/>
        <w:rPr/>
      </w:pPr>
      <w:r>
        <w:rPr/>
        <w:t>GGTGAAGTTGTTAAGTGTGAGCACGAGCGGTCTGTGCACCTGTTTGTGGACTCCCTCGTGAACCAGGATA</w:t>
      </w:r>
    </w:p>
    <w:p>
      <w:pPr>
        <w:pStyle w:val="PlainText"/>
        <w:rPr/>
      </w:pPr>
      <w:r>
        <w:rPr/>
        <w:t>AACAAAGCTTCGCGTTTCAATGTACTGATTCCAGTCGCTTCAAGAAGGGCATCTGCCTGAGCTGCCGCAA</w:t>
      </w:r>
    </w:p>
    <w:p>
      <w:pPr>
        <w:pStyle w:val="PlainText"/>
        <w:rPr/>
      </w:pPr>
      <w:r>
        <w:rPr/>
        <w:t>GAACCGCTGCAGCGGCATTGGCTACAACGCCAGGAGGACACGGCACAAAAGGAACAGCAAGATGTACCTA</w:t>
      </w:r>
    </w:p>
    <w:p>
      <w:pPr>
        <w:pStyle w:val="PlainText"/>
        <w:rPr/>
      </w:pPr>
      <w:r>
        <w:rPr/>
        <w:t>AAAACAAGAGCTGACATGCCGTTCAAAGTCTACCACTATCAGATGAAGATGCATGTCTTCAGCTACAAGA</w:t>
      </w:r>
    </w:p>
    <w:p>
      <w:pPr>
        <w:pStyle w:val="PlainText"/>
        <w:rPr/>
      </w:pPr>
      <w:r>
        <w:rPr/>
        <w:t>GCCTGGGGGAGGTTGACCCCACCTTCTCTGTCACCCTCCATGGCTCCAATAGAGACTCCGAGCCACTCTC</w:t>
      </w:r>
    </w:p>
    <w:p>
      <w:pPr>
        <w:pStyle w:val="PlainText"/>
        <w:rPr/>
      </w:pPr>
      <w:r>
        <w:rPr/>
        <w:t>TTTAGAAGTGCTTGAGCAAATTGGCCTTAATGCTACCAACACCTTCCTGGTCTATACGGAAGAGGACATA</w:t>
      </w:r>
    </w:p>
    <w:p>
      <w:pPr>
        <w:pStyle w:val="PlainText"/>
        <w:rPr/>
      </w:pPr>
      <w:r>
        <w:rPr/>
        <w:t>GGTGAACTTCTAAAAATAAAGCTCACCTGGGAGGGAGCATCTCAGTCATGGTATGACTTGTGGAAGGAGC</w:t>
      </w:r>
    </w:p>
    <w:p>
      <w:pPr>
        <w:pStyle w:val="PlainText"/>
        <w:rPr/>
      </w:pPr>
      <w:r>
        <w:rPr/>
        <w:t>TAAGGAGCTACTGGTACCGGCCTGCCAAGTCCATCCAGGAGCTGCACATCCGACGGATACGTGTGAAATC</w:t>
      </w:r>
    </w:p>
    <w:p>
      <w:pPr>
        <w:pStyle w:val="PlainText"/>
        <w:rPr/>
      </w:pPr>
      <w:r>
        <w:rPr/>
        <w:t>TGGGGAGACGCAGCAGAGGTTTGCTTTCTGTGTGGAGGACTTCCAGCTGACTAGCATATCTCCTGGCAAA</w:t>
      </w:r>
    </w:p>
    <w:p>
      <w:pPr>
        <w:pStyle w:val="PlainText"/>
        <w:rPr/>
      </w:pPr>
      <w:r>
        <w:rPr/>
        <w:t>GAGCTCTGGTTTGTGAAGTGCACAGACGAATGGAAAAGAAGATCTGTCTCAAACACACTCTGA</w:t>
      </w:r>
    </w:p>
    <w:p>
      <w:pPr>
        <w:pStyle w:val="PlainText"/>
        <w:rPr/>
      </w:pPr>
      <w:r>
        <w:rPr/>
        <w:t>&gt;Guineafowl MBD2</w:t>
      </w:r>
    </w:p>
    <w:p>
      <w:pPr>
        <w:pStyle w:val="PlainText"/>
        <w:rPr/>
      </w:pPr>
      <w:r>
        <w:rPr/>
        <w:t>ATGGAGAAACAAGGCCGCACGGATTGCCCGGCTCTCCCGCCCGGTTGGAAAAAGGAAGAAGTGATCCGCA</w:t>
      </w:r>
    </w:p>
    <w:p>
      <w:pPr>
        <w:pStyle w:val="PlainText"/>
        <w:rPr/>
      </w:pPr>
      <w:r>
        <w:rPr/>
        <w:t>AATCGGGCCTGAGCGCCGGCAAAAGCGACGTTTATTACTTCAGTCCGAGCGGGAAGAAATTCCGGAGCAA</w:t>
      </w:r>
    </w:p>
    <w:p>
      <w:pPr>
        <w:pStyle w:val="PlainText"/>
        <w:rPr/>
      </w:pPr>
      <w:r>
        <w:rPr/>
        <w:t>ACCTCAGCTGGCTCGGTATTTGGGGAACGCCGTCGATCTGAGTTGCTTCGATTTTCGGACGGGGAAAATG</w:t>
      </w:r>
    </w:p>
    <w:p>
      <w:pPr>
        <w:pStyle w:val="PlainText"/>
        <w:rPr/>
      </w:pPr>
      <w:r>
        <w:rPr/>
        <w:t>ATGCCGAGCAAATTGCAGAAGAACAAGCAGAGGTTGAGGAACGATTCCCTCAATCCCAATAAGGGGAAAC</w:t>
      </w:r>
    </w:p>
    <w:p>
      <w:pPr>
        <w:pStyle w:val="PlainText"/>
        <w:rPr/>
      </w:pPr>
      <w:r>
        <w:rPr/>
        <w:t>CGGACCTGAACACGGCGCTCCCCATCCGCCAGACCGCCTCCATCTTCAAGCAGCCCGTCACCAAAGTCAC</w:t>
      </w:r>
    </w:p>
    <w:p>
      <w:pPr>
        <w:pStyle w:val="PlainText"/>
        <w:rPr/>
      </w:pPr>
      <w:r>
        <w:rPr/>
        <w:t>CAACCACCCCGACAACAAAGTGCGCTCCGACCCACAGCGCCTCGCCGAGCAACCCCGCCAGCTCTTCTGG</w:t>
      </w:r>
    </w:p>
    <w:p>
      <w:pPr>
        <w:pStyle w:val="PlainText"/>
        <w:rPr/>
      </w:pPr>
      <w:r>
        <w:rPr/>
        <w:t>GAGAAGCGCTTGCGCGGGCTCAGCGCCTCCGACGTCAGCCACGAGATCCTCAAAGCCATGGAGCTCCCGC</w:t>
      </w:r>
    </w:p>
    <w:p>
      <w:pPr>
        <w:pStyle w:val="PlainText"/>
        <w:rPr/>
      </w:pPr>
      <w:r>
        <w:rPr/>
        <w:t>GGGGACTGCAAGCCTTGGGTCCCGTCCCGGACGACGTCACCTTGCTGTCGGCCGTCGCCAGCGCTCTCCA</w:t>
      </w:r>
    </w:p>
    <w:p>
      <w:pPr>
        <w:pStyle w:val="PlainText"/>
        <w:rPr/>
      </w:pPr>
      <w:r>
        <w:rPr/>
        <w:t>CGTCGGTTCCGTCCCCGTCACCGGGCAACTGTCGAGCGCCGCCGAGAAGAACCCGGCCGTGTGGCTCAAC</w:t>
      </w:r>
    </w:p>
    <w:p>
      <w:pPr>
        <w:pStyle w:val="PlainText"/>
        <w:rPr/>
      </w:pPr>
      <w:r>
        <w:rPr/>
        <w:t>TCCTCGCAACCGCTGTGCCGAGCCTTCGTCGTCACCGACGATGACATCCGGAAGCAAGAGGAGCGGGTGC</w:t>
      </w:r>
    </w:p>
    <w:p>
      <w:pPr>
        <w:pStyle w:val="PlainText"/>
        <w:rPr/>
      </w:pPr>
      <w:r>
        <w:rPr/>
        <w:t>GACGCGTGCGGAAGAAACTGGAGGAGGCGCTGCTGGCGGGCGACCCGGCGGGGTCACGGGGGCACGACGA</w:t>
      </w:r>
    </w:p>
    <w:p>
      <w:pPr>
        <w:pStyle w:val="PlainText"/>
        <w:rPr/>
      </w:pPr>
      <w:r>
        <w:rPr/>
        <w:t>GTGA</w:t>
      </w:r>
    </w:p>
    <w:p>
      <w:pPr>
        <w:pStyle w:val="PlainText"/>
        <w:rPr/>
      </w:pPr>
      <w:r>
        <w:rPr/>
        <w:t>&gt;Guineafowl ME2</w:t>
      </w:r>
    </w:p>
    <w:p>
      <w:pPr>
        <w:pStyle w:val="PlainText"/>
        <w:rPr/>
      </w:pPr>
      <w:r>
        <w:rPr/>
        <w:t>ATGTTGAACCCCCGCACCAACAAGGGCATGGCCTTCACCTTGTTGGAACGCCAGATGCTCGGCCTCCAGG</w:t>
      </w:r>
    </w:p>
    <w:p>
      <w:pPr>
        <w:pStyle w:val="PlainText"/>
        <w:rPr/>
      </w:pPr>
      <w:r>
        <w:rPr/>
        <w:t>GCCTCCTCCCCCCCAAAATCGAGACCCAGGACATCCAGGCACTCCGCTTCCACAAGAACATGGCCCAGAT</w:t>
      </w:r>
    </w:p>
    <w:p>
      <w:pPr>
        <w:pStyle w:val="PlainText"/>
        <w:rPr/>
      </w:pPr>
      <w:r>
        <w:rPr/>
        <w:t>GAGCGACCCGCTCCAGAAGTACATCTACCTCATGGGCATCCAGGAACGCAACGAGAAGCTTTTCTACCGG</w:t>
      </w:r>
    </w:p>
    <w:p>
      <w:pPr>
        <w:pStyle w:val="PlainText"/>
        <w:rPr/>
      </w:pPr>
      <w:r>
        <w:rPr/>
        <w:t>GTCCTGCAAGATGACATCGAGCGCCTGATGCCCGTCGTGTACACGCCGACCGTCGGCCTCGCCTGTTCGC</w:t>
      </w:r>
    </w:p>
    <w:p>
      <w:pPr>
        <w:pStyle w:val="PlainText"/>
        <w:rPr/>
      </w:pPr>
      <w:r>
        <w:rPr/>
        <w:t>AGTACGGCCACATCTTCCGGCGGCCCAAGGGTTTGTTCATTTCCATCTCGGATCGAGGTCATATCAGATC</w:t>
      </w:r>
    </w:p>
    <w:p>
      <w:pPr>
        <w:pStyle w:val="PlainText"/>
        <w:rPr/>
      </w:pPr>
      <w:r>
        <w:rPr/>
        <w:t>CATAGTGAACAACTGGCCGGAAAACGACGTCAAGGCCGTCGTCGTCACCGACGGCGAACGCATCCTCGGC</w:t>
      </w:r>
    </w:p>
    <w:p>
      <w:pPr>
        <w:pStyle w:val="PlainText"/>
        <w:rPr/>
      </w:pPr>
      <w:r>
        <w:rPr/>
        <w:t>CTCGGCGACCTCGGCGTCTACGGCATGGGGATCCCCGTGGGCAAGCTGTGCCTGTACACCGCCTGCGCCG</w:t>
      </w:r>
    </w:p>
    <w:p>
      <w:pPr>
        <w:pStyle w:val="PlainText"/>
        <w:rPr/>
      </w:pPr>
      <w:r>
        <w:rPr/>
        <w:t>GCATCCACCCCCACAAATGCCTCCCCGTCTGCATCGACGTCGGCACCGACAACACCGTCCTCCTGAAAGA</w:t>
      </w:r>
    </w:p>
    <w:p>
      <w:pPr>
        <w:pStyle w:val="PlainText"/>
        <w:rPr/>
      </w:pPr>
      <w:r>
        <w:rPr/>
        <w:t>TCCCTTCTACATGGGGCTGTACCAGAAACGCGACCGCTCGCCGGCTTACGACGAGCTCATCGACGAGTTC</w:t>
      </w:r>
    </w:p>
    <w:p>
      <w:pPr>
        <w:pStyle w:val="PlainText"/>
        <w:rPr/>
      </w:pPr>
      <w:r>
        <w:rPr/>
        <w:t>ATGGAGGCCATCACCGATCGCTACGGGCAGAACACCCTGATCCAATTCGAGGATTTCGGCAACCACAACG</w:t>
      </w:r>
    </w:p>
    <w:p>
      <w:pPr>
        <w:pStyle w:val="PlainText"/>
        <w:rPr/>
      </w:pPr>
      <w:r>
        <w:rPr/>
        <w:t>CTTTCCGTTTCCTACGCAAGTACCGCGAGAAATATTGCACTTTCAACGACGACATCCAAGGGACGGCCGC</w:t>
      </w:r>
    </w:p>
    <w:p>
      <w:pPr>
        <w:pStyle w:val="PlainText"/>
        <w:rPr/>
      </w:pPr>
      <w:r>
        <w:rPr/>
        <w:t>CGTGGCGTTGGCCGGCCTCTTGGCTGCCCAAAAAGCGACGGGGAGAAGCATCACGGAGCAACGGGTTTTG</w:t>
      </w:r>
    </w:p>
    <w:p>
      <w:pPr>
        <w:pStyle w:val="PlainText"/>
        <w:rPr/>
      </w:pPr>
      <w:r>
        <w:rPr/>
        <w:t>TTCCTCGGCGCCGGAGAGGCGGCGCTGGGCATCGCCGACCTCATCGTCATGGCCATGGTGGAGAGCGGCG</w:t>
      </w:r>
    </w:p>
    <w:p>
      <w:pPr>
        <w:pStyle w:val="PlainText"/>
        <w:rPr/>
      </w:pPr>
      <w:r>
        <w:rPr/>
        <w:t>TGGCGGGGGCCGAAGCGCGCCGCCGCATCTGGATGTACGACAAGCACGGCTTGCTGGTGCAGGGTCGCCA</w:t>
      </w:r>
    </w:p>
    <w:p>
      <w:pPr>
        <w:pStyle w:val="PlainText"/>
        <w:rPr/>
      </w:pPr>
      <w:r>
        <w:rPr/>
        <w:t>GGAGAAAGTGGATTCCAACCAGGAACCCTACGCCCACCCGGCGCCGGGGACGCTGCCGCGGAGCTTCGTG</w:t>
      </w:r>
    </w:p>
    <w:p>
      <w:pPr>
        <w:pStyle w:val="PlainText"/>
        <w:rPr/>
      </w:pPr>
      <w:r>
        <w:rPr/>
        <w:t>GAGGCGGTGACGGTGTTGCGACCGTCGGCCATCATCGGTGTAGCCGGAGCCGGTCGCCTTTTCACCACCC</w:t>
      </w:r>
    </w:p>
    <w:p>
      <w:pPr>
        <w:pStyle w:val="PlainText"/>
        <w:rPr/>
      </w:pPr>
      <w:r>
        <w:rPr/>
        <w:t>CAGTCCTGGAAGCCATGGCGTCCATTAACGAGCGACCCATCGTCTTCGCCCTCAGCAACCCCACGGCCAA</w:t>
      </w:r>
    </w:p>
    <w:p>
      <w:pPr>
        <w:pStyle w:val="PlainText"/>
        <w:rPr/>
      </w:pPr>
      <w:r>
        <w:rPr/>
        <w:t>GGCCGAGTGCACGGCCGAGGAGGCGTACACCGTCACCGAGGGACGGTGTTTGTTCGCCAGCGGGAGCCCC</w:t>
      </w:r>
    </w:p>
    <w:p>
      <w:pPr>
        <w:pStyle w:val="PlainText"/>
        <w:rPr/>
      </w:pPr>
      <w:r>
        <w:rPr/>
        <w:t>TTCGATTTGGTGACGTTGAAGGACGGGAGGACTTTTAAACCGGGCCAAGGGAACAACGCGTACATCTTCC</w:t>
      </w:r>
    </w:p>
    <w:p>
      <w:pPr>
        <w:pStyle w:val="PlainText"/>
        <w:rPr/>
      </w:pPr>
      <w:r>
        <w:rPr/>
        <w:t>CCGGGGTGGCCCTGGCCGTGATCCTGAGCAGCGTGAGGCACATCAGCGACAGGGTGTTCTTGGAGGCGGC</w:t>
      </w:r>
    </w:p>
    <w:p>
      <w:pPr>
        <w:pStyle w:val="PlainText"/>
        <w:rPr/>
      </w:pPr>
      <w:r>
        <w:rPr/>
        <w:t>CAAGGCGCTGGCCGAGCAGCTGAGCCCGGCCGAGCTGGCCCAGGGCCGCCTGTACCCGCCGCTCTCGGCC</w:t>
      </w:r>
    </w:p>
    <w:p>
      <w:pPr>
        <w:pStyle w:val="PlainText"/>
        <w:rPr/>
      </w:pPr>
      <w:r>
        <w:rPr/>
        <w:t>ATCCGCGAGGTGTCCATCTCCATCGCCGTCAAGGTGATGGAATTCCTCTACGCCAACGGGATGGCTTTCC</w:t>
      </w:r>
    </w:p>
    <w:p>
      <w:pPr>
        <w:pStyle w:val="PlainText"/>
        <w:rPr/>
      </w:pPr>
      <w:r>
        <w:rPr/>
        <w:t>ACTACCCGGAACCCGGCGACAAGCAGCGCTACGTCCGCTCCAAAGTCTGGAGCTACGAGTACGACTCCTT</w:t>
      </w:r>
    </w:p>
    <w:p>
      <w:pPr>
        <w:pStyle w:val="PlainText"/>
        <w:rPr/>
      </w:pPr>
      <w:r>
        <w:rPr/>
        <w:t>CGTCCCCGACGTCTACGCTTGGCCCGAGCCCAAAGGCCCAATGACGG</w:t>
      </w:r>
    </w:p>
    <w:p>
      <w:pPr>
        <w:pStyle w:val="PlainText"/>
        <w:rPr/>
      </w:pPr>
      <w:r>
        <w:rPr/>
        <w:t>&gt;Guineafowl MYO5B</w:t>
      </w:r>
    </w:p>
    <w:p>
      <w:pPr>
        <w:pStyle w:val="PlainText"/>
        <w:rPr/>
      </w:pPr>
      <w:r>
        <w:rPr/>
        <w:t>ATGNNNGCCAAGCACATCTACGCCCGCCTCTTCCGCTGGCTGGTGGAGCGCGTCAACCGAGCCCTGCGCT</w:t>
      </w:r>
    </w:p>
    <w:p>
      <w:pPr>
        <w:pStyle w:val="PlainText"/>
        <w:rPr/>
      </w:pPr>
      <w:r>
        <w:rPr/>
        <w:t>CCGCCGCCCCGCCGCGCTCCTTCATCGGCGTGCTCGACATCTACGGCTTTGAAACCTTCGAGGTCAACAG</w:t>
      </w:r>
    </w:p>
    <w:p>
      <w:pPr>
        <w:pStyle w:val="PlainText"/>
        <w:rPr/>
      </w:pPr>
      <w:r>
        <w:rPr/>
        <w:t>CTTCGAGCAGTTCTGCATCAACTACGCCAACGAGAAGCTGCAGCAGCAGTTCAACTCGCACGTCTTCAAG</w:t>
      </w:r>
    </w:p>
    <w:p>
      <w:pPr>
        <w:pStyle w:val="PlainText"/>
        <w:rPr/>
      </w:pPr>
      <w:r>
        <w:rPr/>
        <w:t>CTGGAGCAAGACGAGTACGTGAAGGAGGGGCTCCCCTGGACCCTCATCGACTTCTGCGACAACCAGGCCT</w:t>
      </w:r>
    </w:p>
    <w:p>
      <w:pPr>
        <w:pStyle w:val="PlainText"/>
        <w:rPr/>
      </w:pPr>
      <w:r>
        <w:rPr/>
        <w:t>GCATCGACCTCATCGAGGCCAAGCTGGGCATCCTGGACCTGCTGGACGAGGAGTGCAAGCTCCCCAAGGG</w:t>
      </w:r>
    </w:p>
    <w:p>
      <w:pPr>
        <w:pStyle w:val="PlainText"/>
        <w:rPr/>
      </w:pPr>
      <w:r>
        <w:rPr/>
        <w:t>CACGGACGCCAAGTGGGCGCAGAAGCTTTACGAGCGGCACGGCGGCG</w:t>
      </w:r>
    </w:p>
    <w:p>
      <w:pPr>
        <w:pStyle w:val="PlainText"/>
        <w:rPr/>
      </w:pPr>
      <w:r>
        <w:rPr/>
        <w:t>&gt;Guineafowl NARS</w:t>
      </w:r>
    </w:p>
    <w:p>
      <w:pPr>
        <w:pStyle w:val="PlainText"/>
        <w:rPr/>
      </w:pPr>
      <w:r>
        <w:rPr/>
        <w:t>ATGGCGGGGGAGGTGATCGGCAGGACGGCGGCTCTCGCGCTCGAGGAGTTGTATGTTTCTGAACGAGAGG</w:t>
      </w:r>
    </w:p>
    <w:p>
      <w:pPr>
        <w:pStyle w:val="PlainText"/>
        <w:rPr/>
      </w:pPr>
      <w:r>
        <w:rPr/>
        <w:t>GCAACGATTCCACCGGTGATGGGACTCAAAAGAAACCATTCAAAACTGTTTTAAAGGCCTTGATGACAGC</w:t>
      </w:r>
    </w:p>
    <w:p>
      <w:pPr>
        <w:pStyle w:val="PlainText"/>
        <w:rPr/>
      </w:pPr>
      <w:r>
        <w:rPr/>
        <w:t>AGGAAAGGAACCATTTCCTACAATTTATGTGGATTCACAAAAGGAAAATGAGAGATGGGCCATTATTTCA</w:t>
      </w:r>
    </w:p>
    <w:p>
      <w:pPr>
        <w:pStyle w:val="PlainText"/>
        <w:rPr/>
      </w:pPr>
      <w:r>
        <w:rPr/>
        <w:t>AAGTCACAGATGAAAAATGTCAAAAAACTGTGGCACAGGGAACAAATGAAGAATGAAGCTAAGGAGAAGA</w:t>
      </w:r>
    </w:p>
    <w:p>
      <w:pPr>
        <w:pStyle w:val="PlainText"/>
        <w:rPr/>
      </w:pPr>
      <w:r>
        <w:rPr/>
        <w:t>AAGAGGCAGAAGATCTCTTAAGAAGAGAGAAGAATCTGGAGGAAGCTAAGAAAGTTGTTATCAAGAATGA</w:t>
      </w:r>
    </w:p>
    <w:p>
      <w:pPr>
        <w:pStyle w:val="PlainText"/>
        <w:rPr/>
      </w:pPr>
      <w:r>
        <w:rPr/>
        <w:t>TCCTAGTCTTCCAGAGCCAAAATGTGTAAAGATTGGTGCTCTGGAGGCTTACAGAGGCCAGAGAGTAAAG</w:t>
      </w:r>
    </w:p>
    <w:p>
      <w:pPr>
        <w:pStyle w:val="PlainText"/>
        <w:rPr/>
      </w:pPr>
      <w:r>
        <w:rPr/>
        <w:t>ATTTTTGGCTGGATTCACAGGCTACGTAGGCAAGGAAAAAATTTGATGTTCATTGTTTTGAGAGATGGCA</w:t>
      </w:r>
    </w:p>
    <w:p>
      <w:pPr>
        <w:pStyle w:val="PlainText"/>
        <w:rPr/>
      </w:pPr>
      <w:r>
        <w:rPr/>
        <w:t>CAGGTTTTCTTCAGTGTGTCCTTTCAGATGCACTGTGTCAGTGTTACAATGGGCTCCTTCTCTCTACAGA</w:t>
      </w:r>
    </w:p>
    <w:p>
      <w:pPr>
        <w:pStyle w:val="PlainText"/>
        <w:rPr/>
      </w:pPr>
      <w:r>
        <w:rPr/>
        <w:t>GAGCAGTGTTGCAGTGTATGGTACGCTGAACCTTGTTCCTGAAGGCAAGCAGGCTCCAGGAGGCCATGAG</w:t>
      </w:r>
    </w:p>
    <w:p>
      <w:pPr>
        <w:pStyle w:val="PlainText"/>
        <w:rPr/>
      </w:pPr>
      <w:r>
        <w:rPr/>
        <w:t>CTGAACTGCGACTACTGGGAGCTTATTGGTCTGGCCCCAGCAGGAGGGGCTGATAACCTCCTCAATGAGG</w:t>
      </w:r>
    </w:p>
    <w:p>
      <w:pPr>
        <w:pStyle w:val="PlainText"/>
        <w:rPr/>
      </w:pPr>
      <w:r>
        <w:rPr/>
        <w:t>ATTCAGAGGTTGATGTGCAACTTAACAACAGGCATATGATGATTCGAGGCGAGAATATGTCCAAAATCTT</w:t>
      </w:r>
    </w:p>
    <w:p>
      <w:pPr>
        <w:pStyle w:val="PlainText"/>
        <w:rPr/>
      </w:pPr>
      <w:r>
        <w:rPr/>
        <w:t>CAAAGTGCGCTCCATGGTGGTACAGGCCTTCAGGGATCATTTCTTTGCCAATGGATATTATGAAGTCACA</w:t>
      </w:r>
    </w:p>
    <w:p>
      <w:pPr>
        <w:pStyle w:val="PlainText"/>
        <w:rPr/>
      </w:pPr>
      <w:r>
        <w:rPr/>
        <w:t>CCACCAACATTAGTCCAGACGCAGGTGGAAGGAGGTTCAACCCTGTTCAAGCTGGATTATTTTGGTGAAG</w:t>
      </w:r>
    </w:p>
    <w:p>
      <w:pPr>
        <w:pStyle w:val="PlainText"/>
        <w:rPr/>
      </w:pPr>
      <w:r>
        <w:rPr/>
        <w:t>AGGCATACTTAACACAGTCATCTCAGCTCTACCTGGAGACCTGCATTCCAGCACTAGGAGATGTTTTCTG</w:t>
      </w:r>
    </w:p>
    <w:p>
      <w:pPr>
        <w:pStyle w:val="PlainText"/>
        <w:rPr/>
      </w:pPr>
      <w:r>
        <w:rPr/>
        <w:t>TATTGCTCAGTCATACAGAGCTGAGCAATCCAGGACACGCAGGCACTTGGCAGAATACACTCATATTGAA</w:t>
      </w:r>
    </w:p>
    <w:p>
      <w:pPr>
        <w:pStyle w:val="PlainText"/>
        <w:rPr/>
      </w:pPr>
      <w:r>
        <w:rPr/>
        <w:t>GCTGAATGCCCTTTTATAAGTTTTGAAGACTTGCTGAACCGTTTGGAGAACTTAGTTTGTGATGTAGTTG</w:t>
      </w:r>
    </w:p>
    <w:p>
      <w:pPr>
        <w:pStyle w:val="PlainText"/>
        <w:rPr/>
      </w:pPr>
      <w:r>
        <w:rPr/>
        <w:t>ACCGAGTCTTGACATCACCTGCATCAGCCTTACTGCTTGACCTCAACCCGAACTTCAAGCCCCCAAAACG</w:t>
      </w:r>
    </w:p>
    <w:p>
      <w:pPr>
        <w:pStyle w:val="PlainText"/>
        <w:rPr/>
      </w:pPr>
      <w:r>
        <w:rPr/>
        <w:t>TCCTTTCCGACGAATGAACTATGCTGAAGCGATTGAGTGGCTAAAGGAACATGATGTGAAAAAGGATGAT</w:t>
      </w:r>
    </w:p>
    <w:p>
      <w:pPr>
        <w:pStyle w:val="PlainText"/>
        <w:rPr/>
      </w:pPr>
      <w:r>
        <w:rPr/>
        <w:t>GGTACTTACTATGAGTTTGGGGAAGATATTCCTGAAGCTCCTGAGAGGTTCATGACAGACACCATCAATG</w:t>
      </w:r>
    </w:p>
    <w:p>
      <w:pPr>
        <w:pStyle w:val="PlainText"/>
        <w:rPr/>
      </w:pPr>
      <w:r>
        <w:rPr/>
        <w:t>AGCCAATCTTGTTGTGCCGATTTCCTGCGGAGATCAAGTCTTTCTATATGCAGCGCTGTCACGATGATTC</w:t>
      </w:r>
    </w:p>
    <w:p>
      <w:pPr>
        <w:pStyle w:val="PlainText"/>
        <w:rPr/>
      </w:pPr>
      <w:r>
        <w:rPr/>
        <w:t>CCGGCTTACAGAATCTGTTGATGTGTTGATGCCTAATGTTGGTGAAATTGTTGGAGGCTCTATGCGTATC</w:t>
      </w:r>
    </w:p>
    <w:p>
      <w:pPr>
        <w:pStyle w:val="PlainText"/>
        <w:rPr/>
      </w:pPr>
      <w:r>
        <w:rPr/>
        <w:t>TGGGACAGTGAGGAGCTACTAGAGGGCTACAAGAGAGAAGGCATTGATCCCACACCATATTACTGGTACA</w:t>
      </w:r>
    </w:p>
    <w:p>
      <w:pPr>
        <w:pStyle w:val="PlainText"/>
        <w:rPr/>
      </w:pPr>
      <w:r>
        <w:rPr/>
        <w:t>CTGATCAGAGAAAATACGGTACGTGTCCTCATGGCGGATATGGTTTGGGATTGGAACGATTCCTGACCTG</w:t>
      </w:r>
    </w:p>
    <w:p>
      <w:pPr>
        <w:pStyle w:val="PlainText"/>
        <w:rPr/>
      </w:pPr>
      <w:r>
        <w:rPr/>
        <w:t>GATTCTGGATCGGCACCACATCCGAGATGTCTGTCTCTATCCTCGCTTTGTCCAGCGCTGCAAACCATAA</w:t>
      </w:r>
    </w:p>
    <w:p>
      <w:pPr>
        <w:pStyle w:val="PlainText"/>
        <w:rPr/>
      </w:pPr>
      <w:r>
        <w:rPr/>
        <w:t>&gt;Guineafowl NEO1</w:t>
      </w:r>
    </w:p>
    <w:p>
      <w:pPr>
        <w:pStyle w:val="PlainText"/>
        <w:rPr/>
      </w:pPr>
      <w:r>
        <w:rPr/>
        <w:t>ATGCTGACGCCCAGCAAACTGTCACGGCTGCCTGGGATTGGTGACATCTCGAGTGACACGTGTTGGATCG</w:t>
      </w:r>
    </w:p>
    <w:p>
      <w:pPr>
        <w:pStyle w:val="PlainText"/>
        <w:rPr/>
      </w:pPr>
      <w:r>
        <w:rPr/>
        <w:t>TCAGATCAGAGTGGGAGCAGCACAGCTTTGGGAGCCTAAAAATAGGGTCCGTTGTGAGAACCTTCACTCC</w:t>
      </w:r>
    </w:p>
    <w:p>
      <w:pPr>
        <w:pStyle w:val="PlainText"/>
        <w:rPr/>
      </w:pPr>
      <w:r>
        <w:rPr/>
        <w:t>TTTTTACTTTCTGGTGGAGCCGATGGACATTCTGTCAGTTCGCGGGGCATCTGTTATAATGAACTGTTCA</w:t>
      </w:r>
    </w:p>
    <w:p>
      <w:pPr>
        <w:pStyle w:val="PlainText"/>
        <w:rPr/>
      </w:pPr>
      <w:r>
        <w:rPr/>
        <w:t>GCTTATTGTGAAACTCCTCCGAAGATCGAATGGAAGAAAGATGGGACTCTTCTGAACTTGGTCTCAGATG</w:t>
      </w:r>
    </w:p>
    <w:p>
      <w:pPr>
        <w:pStyle w:val="PlainText"/>
        <w:rPr/>
      </w:pPr>
      <w:r>
        <w:rPr/>
        <w:t>ACCGTCGCCAGTTGCTGCCAGATGGGTCTTTATTAATAAACAGTGTGGTGCATTCCAAGCATAATAAACC</w:t>
      </w:r>
    </w:p>
    <w:p>
      <w:pPr>
        <w:pStyle w:val="PlainText"/>
        <w:rPr/>
      </w:pPr>
      <w:r>
        <w:rPr/>
        <w:t>CGATGAAGGATATTATCAGTGCGTGGCAACTGTGGAAAGCCTGGGGACCATCGTAAGCAGAACAGCAAAG</w:t>
      </w:r>
    </w:p>
    <w:p>
      <w:pPr>
        <w:pStyle w:val="PlainText"/>
        <w:rPr/>
      </w:pPr>
      <w:r>
        <w:rPr/>
        <w:t>CTCACAGTAGCAGGTCTTCCCAGGTTCACCAGCCAGCCGGAGCTATCGTCTGTCTATAAAGGAAACAGTG</w:t>
      </w:r>
    </w:p>
    <w:p>
      <w:pPr>
        <w:pStyle w:val="PlainText"/>
        <w:rPr/>
      </w:pPr>
      <w:r>
        <w:rPr/>
        <w:t>CAATCCTGAACTGCGAAGTGAATGTTGACCTTGCTCCGTTTGTGAGGTGGGAGCAGGATCGCCAGCCCCT</w:t>
      </w:r>
    </w:p>
    <w:p>
      <w:pPr>
        <w:pStyle w:val="PlainText"/>
        <w:rPr/>
      </w:pPr>
      <w:r>
        <w:rPr/>
        <w:t>CTTGCTGGATGACCGTGTCTTTAAGTTACCAAGCGGAGCTCTTATTGTCGGTAACGCTACTGATACAGAT</w:t>
      </w:r>
    </w:p>
    <w:p>
      <w:pPr>
        <w:pStyle w:val="PlainText"/>
        <w:rPr/>
      </w:pPr>
      <w:r>
        <w:rPr/>
        <w:t>GGAGGATTCTATCGCTGCGTCATTGAAAGCGGTGGGGCCCCCAAATACAGCGAGGAGGCAGAGCTCAAAA</w:t>
      </w:r>
    </w:p>
    <w:p>
      <w:pPr>
        <w:pStyle w:val="PlainText"/>
        <w:rPr/>
      </w:pPr>
      <w:r>
        <w:rPr/>
        <w:t>TTCTTCCAGATCCAGAAGAGCCACAGAGCTTGGTCTTCGTGAGGCAGCCGTCTTCACTTACAAAAGTTAC</w:t>
      </w:r>
    </w:p>
    <w:p>
      <w:pPr>
        <w:pStyle w:val="PlainText"/>
        <w:rPr/>
      </w:pPr>
      <w:r>
        <w:rPr/>
        <w:t>TGGGCAAAATGCGGTTTTTCCATGTGTTGCTGGAGGATTTCCAACGCCGTACGTCAGATGGACGAGAAAT</w:t>
      </w:r>
    </w:p>
    <w:p>
      <w:pPr>
        <w:pStyle w:val="PlainText"/>
        <w:rPr/>
      </w:pPr>
      <w:r>
        <w:rPr/>
        <w:t>GGAGAAGAGCTAATCACAGAAGACTCCGAGAGGATTGTGCTGCGTGCTGGGGGCAGCCTGCTCATCGGCG</w:t>
      </w:r>
    </w:p>
    <w:p>
      <w:pPr>
        <w:pStyle w:val="PlainText"/>
        <w:rPr/>
      </w:pPr>
      <w:r>
        <w:rPr/>
        <w:t>ATGTCACGGAGGAGGATGCTGGGACGTACACCTGCATAGCAGAGAACGAGAATGAGACGATTGAAGCTCA</w:t>
      </w:r>
    </w:p>
    <w:p>
      <w:pPr>
        <w:pStyle w:val="PlainText"/>
        <w:rPr/>
      </w:pPr>
      <w:r>
        <w:rPr/>
        <w:t>AGCAGAGCTTGCAGTACAAGTTCCTCCTGAATTTCTGAAGCGACCTGCAAACATTTATGCTCATGAGTCT</w:t>
      </w:r>
    </w:p>
    <w:p>
      <w:pPr>
        <w:pStyle w:val="PlainText"/>
        <w:rPr/>
      </w:pPr>
      <w:r>
        <w:rPr/>
        <w:t>ATGGACATTGTCTTTGAGTGTGAAGTGACTGGAAAACCTACTCCAACTGTGAAATGGGTCAAGAATGGAG</w:t>
      </w:r>
    </w:p>
    <w:p>
      <w:pPr>
        <w:pStyle w:val="PlainText"/>
        <w:rPr/>
      </w:pPr>
      <w:r>
        <w:rPr/>
        <w:t>ACGTGGTGATTCCAAGCGACTACTTCAAAATCGTTAAAGAACATAATCTGCAAGTTTTGGGTCTGGTGAA</w:t>
      </w:r>
    </w:p>
    <w:p>
      <w:pPr>
        <w:pStyle w:val="PlainText"/>
        <w:rPr/>
      </w:pPr>
      <w:r>
        <w:rPr/>
        <w:t>ATCAGATGAAGGATTCTATCAGTGCATTGCAGAAAATGATGTTGGAAATGCACAGGCTGGAGCCCAGCTG</w:t>
      </w:r>
    </w:p>
    <w:p>
      <w:pPr>
        <w:pStyle w:val="PlainText"/>
        <w:rPr/>
      </w:pPr>
      <w:r>
        <w:rPr/>
        <w:t>ATAATACTTGACCTCGCACCAGCTACAACGGGACCACTGCCTACAGCCCCTCGGGACGTCGTGGCCACCC</w:t>
      </w:r>
    </w:p>
    <w:p>
      <w:pPr>
        <w:pStyle w:val="PlainText"/>
        <w:rPr/>
      </w:pPr>
      <w:r>
        <w:rPr/>
        <w:t>TCGTCTCCACTCGCTTCATCAGGCTGACGTGGCGGACACCGGTGTCAGACCCGCAGGGAGACAACCTCAC</w:t>
      </w:r>
    </w:p>
    <w:p>
      <w:pPr>
        <w:pStyle w:val="PlainText"/>
        <w:rPr/>
      </w:pPr>
      <w:r>
        <w:rPr/>
        <w:t>CTATTCAATCTTCTACACCAAGGAAGGTATCAACAGGGAACGTGTTGAAAACACCAGTCGTCCTGGAGAG</w:t>
      </w:r>
    </w:p>
    <w:p>
      <w:pPr>
        <w:pStyle w:val="PlainText"/>
        <w:rPr/>
      </w:pPr>
      <w:r>
        <w:rPr/>
        <w:t>ACGCAAGTCATGATCCAAAACCTGATGCCAGAAACAGTTTATGTCTTCAGAGTTGTGGCTCAGAACAAGC</w:t>
      </w:r>
    </w:p>
    <w:p>
      <w:pPr>
        <w:pStyle w:val="PlainText"/>
        <w:rPr/>
      </w:pPr>
      <w:r>
        <w:rPr/>
        <w:t>ACGGCCCTGGAGAGAGCTCTGCGCCGCTGAAGGTGGCCACGCAGCCCGAGGTTCAGCTGCCTGGTCCAGC</w:t>
      </w:r>
    </w:p>
    <w:p>
      <w:pPr>
        <w:pStyle w:val="PlainText"/>
        <w:rPr/>
      </w:pPr>
      <w:r>
        <w:rPr/>
        <w:t>ACCCAATATCCGAGCATACGCCGGCTCACCCACCTCTGTCACCGTCACGTGGGAAACGCCGCTGTCTGGC</w:t>
      </w:r>
    </w:p>
    <w:p>
      <w:pPr>
        <w:pStyle w:val="PlainText"/>
        <w:rPr/>
      </w:pPr>
      <w:r>
        <w:rPr/>
        <w:t>AATGGGGAAATCCAGAACTACAAGCTGTACTACATGGAGAAGGGGCAGGACAGCGAGCAGGATGTTGATG</w:t>
      </w:r>
    </w:p>
    <w:p>
      <w:pPr>
        <w:pStyle w:val="PlainText"/>
        <w:rPr/>
      </w:pPr>
      <w:r>
        <w:rPr/>
        <w:t>TAGCAGGACTCTCCTACACCATTACCGGATTAAAGAAGTACACTGAGTATAGCTTCCGAGTGGTAGCTTA</w:t>
      </w:r>
    </w:p>
    <w:p>
      <w:pPr>
        <w:pStyle w:val="PlainText"/>
        <w:rPr/>
      </w:pPr>
      <w:r>
        <w:rPr/>
        <w:t>CAACAAACACGGTCCTGGCGTCTCTACCCAAGACGTTGTTGTGCGGACGCTGTCAGACGTTCCCAGTGCT</w:t>
      </w:r>
    </w:p>
    <w:p>
      <w:pPr>
        <w:pStyle w:val="PlainText"/>
        <w:rPr/>
      </w:pPr>
      <w:r>
        <w:rPr/>
        <w:t>GCACCACAGAATCTAACGCTGGAGGTGCGGAATTCCAAGAGCATCATGCTGCACTGGCAGCCCCCTCCTG</w:t>
      </w:r>
    </w:p>
    <w:p>
      <w:pPr>
        <w:pStyle w:val="PlainText"/>
        <w:rPr/>
      </w:pPr>
      <w:r>
        <w:rPr/>
        <w:t>CAGGGACACAGAGCGGGCAGATCACTGGCTACAAAATTCGCTACCGCAAAGTGTCCCGTAAGAGCGATGT</w:t>
      </w:r>
    </w:p>
    <w:p>
      <w:pPr>
        <w:pStyle w:val="PlainText"/>
        <w:rPr/>
      </w:pPr>
      <w:r>
        <w:rPr/>
        <w:t>GACCGAGAGCATCGGGGGGACCCAGCTTTTCCAGCTAATTGAAGGACTTGAACGAGGCACAGAGTACAAC</w:t>
      </w:r>
    </w:p>
    <w:p>
      <w:pPr>
        <w:pStyle w:val="PlainText"/>
        <w:rPr/>
      </w:pPr>
      <w:r>
        <w:rPr/>
        <w:t>TTCCGGATAGCTGCCATGACTGTGAATGGCACTGGGCCAGCGACTGACTGGGTGTCAGCAGAAACATTTG</w:t>
      </w:r>
    </w:p>
    <w:p>
      <w:pPr>
        <w:pStyle w:val="PlainText"/>
        <w:rPr/>
      </w:pPr>
      <w:r>
        <w:rPr/>
        <w:t>AGAGCGATCTAGATGAAAGCCGTGTTCCTGAAGTTCCGAGCTCCTTACACGTCCGTCCGCTTGTCACCAG</w:t>
      </w:r>
    </w:p>
    <w:p>
      <w:pPr>
        <w:pStyle w:val="PlainText"/>
        <w:rPr/>
      </w:pPr>
      <w:r>
        <w:rPr/>
        <w:t>TATCGTGGTGAGCTGGACTCCGCCTGAGAACCAGAACATCGTGGTGAGAGGCTATGCCATAGGGTACGGC</w:t>
      </w:r>
    </w:p>
    <w:p>
      <w:pPr>
        <w:pStyle w:val="PlainText"/>
        <w:rPr/>
      </w:pPr>
      <w:r>
        <w:rPr/>
        <w:t>ATCGGCAGTCCTCACGCACAGACCATCAAGGTGGACTATAAACAGAGATACTACACCATTGAAAACTTAG</w:t>
      </w:r>
    </w:p>
    <w:p>
      <w:pPr>
        <w:pStyle w:val="PlainText"/>
        <w:rPr/>
      </w:pPr>
      <w:r>
        <w:rPr/>
        <w:t>ACCCGAGCTCGCACTACGTTATAACTCTGAAAGCATTCAACAACGTTGGTGAAGGAATTCCTCTCTATGA</w:t>
      </w:r>
    </w:p>
    <w:p>
      <w:pPr>
        <w:pStyle w:val="PlainText"/>
        <w:rPr/>
      </w:pPr>
      <w:r>
        <w:rPr/>
        <w:t>GAGCGCAGTGACCAGGCCTCATTCAGACACTTCCGAAGTTGATTTGTTTGTTATTCATGCTCCATACACT</w:t>
      </w:r>
    </w:p>
    <w:p>
      <w:pPr>
        <w:pStyle w:val="PlainText"/>
        <w:rPr/>
      </w:pPr>
      <w:r>
        <w:rPr/>
        <w:t>CCAGTGCCAGATCCGTCTCCCATGATGCCACCGGTGGGAGTTCAGGCTTCCATTCTGAGCCATGACACCA</w:t>
      </w:r>
    </w:p>
    <w:p>
      <w:pPr>
        <w:pStyle w:val="PlainText"/>
        <w:rPr/>
      </w:pPr>
      <w:r>
        <w:rPr/>
        <w:t>TCCGGATCACTTGGGCAGACAACTCTCTGCCAAAGAACCAGAAGATCACGGATGCTCGCTACTACACAGT</w:t>
      </w:r>
    </w:p>
    <w:p>
      <w:pPr>
        <w:pStyle w:val="PlainText"/>
        <w:rPr/>
      </w:pPr>
      <w:r>
        <w:rPr/>
        <w:t>TCGCTGGAAAACCAATATTCCTGCAAACACAAAGTACAAGGCGGCCAACACGACCACTCTGAACTATTTA</w:t>
      </w:r>
    </w:p>
    <w:p>
      <w:pPr>
        <w:pStyle w:val="PlainText"/>
        <w:rPr/>
      </w:pPr>
      <w:r>
        <w:rPr/>
        <w:t>GTGACTGGGTTAAAACCAAACACCTTGTATGAATTCTCTGTGATGGTGACTAAAGGGCGAAGATCGAGCA</w:t>
      </w:r>
    </w:p>
    <w:p>
      <w:pPr>
        <w:pStyle w:val="PlainText"/>
        <w:rPr/>
      </w:pPr>
      <w:r>
        <w:rPr/>
        <w:t>CGTGGAGTATGACAGCGCATGGGACGACTTTCGAGCTAGTTCCTACTTCTCCTCCCAAGGATGTGACTGT</w:t>
      </w:r>
    </w:p>
    <w:p>
      <w:pPr>
        <w:pStyle w:val="PlainText"/>
        <w:rPr/>
      </w:pPr>
      <w:r>
        <w:rPr/>
        <w:t>GGTGAGCAAAGAGGGGAAGCCTCGGACAATCATCGTGAACTGGCAGCCTCCGTCCGAAGCCAACGGCAAA</w:t>
      </w:r>
    </w:p>
    <w:p>
      <w:pPr>
        <w:pStyle w:val="PlainText"/>
        <w:rPr/>
      </w:pPr>
      <w:r>
        <w:rPr/>
        <w:t>ATTACAGGATACATCATTTACTACAGTACAGACGTGAATGCGGAGATACATGACTGGGTTATTGAGCCCG</w:t>
      </w:r>
    </w:p>
    <w:p>
      <w:pPr>
        <w:pStyle w:val="PlainText"/>
        <w:rPr/>
      </w:pPr>
      <w:r>
        <w:rPr/>
        <w:t>TTGTGGGGAACAGGCTGACCCACCAGATACAAGAGCTGACCCTCGACACGCCGTATTACTTCAAAATTCA</w:t>
      </w:r>
    </w:p>
    <w:p>
      <w:pPr>
        <w:pStyle w:val="PlainText"/>
        <w:rPr/>
      </w:pPr>
      <w:r>
        <w:rPr/>
        <w:t>GGCCCGCAACTCGAAGGGCATGGGGCCCATGTCTGAGGCCGTTCAGTTCAGGACCCCTAAAGCGTCGGGG</w:t>
      </w:r>
    </w:p>
    <w:p>
      <w:pPr>
        <w:pStyle w:val="PlainText"/>
        <w:rPr/>
      </w:pPr>
      <w:r>
        <w:rPr/>
        <w:t>TCTGCGGGAAAAGGAAGCCGCCCGGTGGACGTGGGGCCGGACTACAAGCCCCCGCTGAGCGGCAGTAACA</w:t>
      </w:r>
    </w:p>
    <w:p>
      <w:pPr>
        <w:pStyle w:val="PlainText"/>
        <w:rPr/>
      </w:pPr>
      <w:r>
        <w:rPr/>
        <w:t>GTCCCCATGGAAGTCCGACTTCTCCCTTGGATAGCAACATGCTTCTTGTCATCATAGTGTCTGTTGGGGT</w:t>
      </w:r>
    </w:p>
    <w:p>
      <w:pPr>
        <w:pStyle w:val="PlainText"/>
        <w:rPr/>
      </w:pPr>
      <w:r>
        <w:rPr/>
        <w:t>CATCACCATTGTGATAGTGGTGATCGTCGCCGTCTTCTGCACTCGTCGTACCACTTCTCACCAAAAGAAG</w:t>
      </w:r>
    </w:p>
    <w:p>
      <w:pPr>
        <w:pStyle w:val="PlainText"/>
        <w:rPr/>
      </w:pPr>
      <w:r>
        <w:rPr/>
        <w:t>AAACGAGCTGCCTGCAAATCAGTGAATGGGTCCCACAAGTACAAAGGGAACTCCAAAGATGTCAAGCCTC</w:t>
      </w:r>
    </w:p>
    <w:p>
      <w:pPr>
        <w:pStyle w:val="PlainText"/>
        <w:rPr/>
      </w:pPr>
      <w:r>
        <w:rPr/>
        <w:t>CTGACCTTTGGATCCATCATGAAAGACTGGAGCTAAAACCCATTGATAAATCTCCAGATCCCAATCCAAT</w:t>
      </w:r>
    </w:p>
    <w:p>
      <w:pPr>
        <w:pStyle w:val="PlainText"/>
        <w:rPr/>
      </w:pPr>
      <w:r>
        <w:rPr/>
        <w:t>CATGACAGATACCCCAATCCCTCGCAACTCCCAGGACATCACCCCAGTTGATAATTCCATGGACAGCAAT</w:t>
      </w:r>
    </w:p>
    <w:p>
      <w:pPr>
        <w:pStyle w:val="PlainText"/>
        <w:rPr/>
      </w:pPr>
      <w:r>
        <w:rPr/>
        <w:t>ATTCACCAAAGGCGGAATTCCTACAGAGGGCATGAGTCGGAGGACAGCATGTCCACGCTGGCAGGAAGAA</w:t>
      </w:r>
    </w:p>
    <w:p>
      <w:pPr>
        <w:pStyle w:val="PlainText"/>
        <w:rPr/>
      </w:pPr>
      <w:r>
        <w:rPr/>
        <w:t>GGGGGATGAGGCCCAAGATGATGATGCCTTTTGATTCTCAGCCGCCTCAGCCTGTGATTAGTGCCCATCC</w:t>
      </w:r>
    </w:p>
    <w:p>
      <w:pPr>
        <w:pStyle w:val="PlainText"/>
        <w:rPr/>
      </w:pPr>
      <w:r>
        <w:rPr/>
        <w:t>CATCCATTCACTCGATAACCCTCACCATCATTTCCACTCCGGCAGCCTCGCTTCTCCAACTCGCAGCTAT</w:t>
      </w:r>
    </w:p>
    <w:p>
      <w:pPr>
        <w:pStyle w:val="PlainText"/>
        <w:rPr/>
      </w:pPr>
      <w:r>
        <w:rPr/>
        <w:t>CTCCATCACCAGGTCAGCCCGTGGCCGATGGGCACATCCATGTCCCATTCAGACAGGGCCAATTCCACAG</w:t>
      </w:r>
    </w:p>
    <w:p>
      <w:pPr>
        <w:pStyle w:val="PlainText"/>
        <w:rPr/>
      </w:pPr>
      <w:r>
        <w:rPr/>
        <w:t>AATCCGTTCGAAACACGCCAAGCTCCGACACCATGCCGGCCTCCTCGTCCCAGCCGTGTGCGGACCACCA</w:t>
      </w:r>
    </w:p>
    <w:p>
      <w:pPr>
        <w:pStyle w:val="PlainText"/>
        <w:rPr/>
      </w:pPr>
      <w:r>
        <w:rPr/>
        <w:t>GGACCCTGACAGCAGCTCGGCTCCTTACCTGGGCAGCGCGCAGGAGGAGGACGCGGCCCAGAGCCTGCCC</w:t>
      </w:r>
    </w:p>
    <w:p>
      <w:pPr>
        <w:pStyle w:val="PlainText"/>
        <w:rPr/>
      </w:pPr>
      <w:r>
        <w:rPr/>
        <w:t>ACAGCTCACGTCCGTCCGTCCCACCCGCTGAAGAGCTTTGCGGTGCCTGCCGTGCCAGCTGCCGGCTCCG</w:t>
      </w:r>
    </w:p>
    <w:p>
      <w:pPr>
        <w:pStyle w:val="PlainText"/>
        <w:rPr/>
      </w:pPr>
      <w:r>
        <w:rPr/>
        <w:t>CCTACGACCCCGCGCTGCCCAGCACCCCGCTGCTGACCCAGCAAGCTCCCGCCCACCCAGTTCACTCGGT</w:t>
      </w:r>
    </w:p>
    <w:p>
      <w:pPr>
        <w:pStyle w:val="PlainText"/>
        <w:rPr/>
      </w:pPr>
      <w:r>
        <w:rPr/>
        <w:t>GAAGACTGCATCGATTGGGACTTTAGGAAGAACACGGCCTCCCATGCCTGTGGTGGTTCCCAGTGCCCCT</w:t>
      </w:r>
    </w:p>
    <w:p>
      <w:pPr>
        <w:pStyle w:val="PlainText"/>
        <w:rPr/>
      </w:pPr>
      <w:r>
        <w:rPr/>
        <w:t>GACGTGCAGGAGACCACCAGGATGCTCGAGGACTCGGAAAGCAGCTACGAACCGGATGAGCTGACCAAAG</w:t>
      </w:r>
    </w:p>
    <w:p>
      <w:pPr>
        <w:pStyle w:val="PlainText"/>
        <w:rPr/>
      </w:pPr>
      <w:r>
        <w:rPr/>
        <w:t>AGATGGCCCACCTGGAAGGACTCATGAAGGACCTTAATGCCATCACTACAGCATGA</w:t>
      </w:r>
    </w:p>
    <w:p>
      <w:pPr>
        <w:pStyle w:val="PlainText"/>
        <w:rPr/>
      </w:pPr>
      <w:r>
        <w:rPr/>
        <w:t>&gt;Guineafowl ONECUT2</w:t>
      </w:r>
    </w:p>
    <w:p>
      <w:pPr>
        <w:pStyle w:val="PlainText"/>
        <w:rPr/>
      </w:pPr>
      <w:r>
        <w:rPr/>
        <w:t>ATGNNNNCGCCGCCCCACGCGCTGCCCGCCGCCCGCGACCGCCCGCCCGCCGCCGCCCCCGCGCAGCAGC</w:t>
      </w:r>
    </w:p>
    <w:p>
      <w:pPr>
        <w:pStyle w:val="PlainText"/>
        <w:rPr/>
      </w:pPr>
      <w:r>
        <w:rPr/>
        <w:t>TGGAGGAGATCAACACTAAGGAGGTGGCCCAGAGGATCACGGCGGAGCTGAAGCGCTACAGCATCCCCCA</w:t>
      </w:r>
    </w:p>
    <w:p>
      <w:pPr>
        <w:pStyle w:val="PlainText"/>
        <w:rPr/>
      </w:pPr>
      <w:r>
        <w:rPr/>
        <w:t>GGCCATCTTCGCCCAGCGGGTGCTGTGCCGCTCCCAGGGGACCCTCTCGGACCTGCTGAGGAACCCCAAG</w:t>
      </w:r>
    </w:p>
    <w:p>
      <w:pPr>
        <w:pStyle w:val="PlainText"/>
        <w:rPr/>
      </w:pPr>
      <w:r>
        <w:rPr/>
        <w:t>CCCTGGAGCAAGCTCAAGTCCGGCCGGGAGACCTTCCGCAGGATGTGGAAGTGGCTCCAGGAGCCCGAGT</w:t>
      </w:r>
    </w:p>
    <w:p>
      <w:pPr>
        <w:pStyle w:val="PlainText"/>
        <w:rPr/>
      </w:pPr>
      <w:r>
        <w:rPr/>
        <w:t>TCCAGCGGATGTCTGCTCTGCGGCTGGCAG</w:t>
      </w:r>
    </w:p>
    <w:p>
      <w:pPr>
        <w:pStyle w:val="PlainText"/>
        <w:rPr/>
      </w:pPr>
      <w:r>
        <w:rPr/>
        <w:t>&gt;Guineafowl RPL17</w:t>
      </w:r>
    </w:p>
    <w:p>
      <w:pPr>
        <w:pStyle w:val="PlainText"/>
        <w:rPr/>
      </w:pPr>
      <w:r>
        <w:rPr/>
        <w:t>ATGGTGCGCTACTCGCTGGATCCCGAGAACCCCACCAAGTCATGCAAGTCCAGGGGCTCTAACCTGCGTG</w:t>
      </w:r>
    </w:p>
    <w:p>
      <w:pPr>
        <w:pStyle w:val="PlainText"/>
        <w:rPr/>
      </w:pPr>
      <w:r>
        <w:rPr/>
        <w:t>TGCACTTCAAGAACACTCGTGAGACTGCCCAGGCCATCAAGGGCATGCACATCCGCAAAGCCACCAAGTA</w:t>
      </w:r>
    </w:p>
    <w:p>
      <w:pPr>
        <w:pStyle w:val="PlainText"/>
        <w:rPr/>
      </w:pPr>
      <w:r>
        <w:rPr/>
        <w:t>CCTGAAGGATGTGACCCTGAAGAAGCAGTGTGTTCCCTTCCGCCGCTACAATGGAGGAGTTGGTCGATGT</w:t>
      </w:r>
    </w:p>
    <w:p>
      <w:pPr>
        <w:pStyle w:val="PlainText"/>
        <w:rPr/>
      </w:pPr>
      <w:r>
        <w:rPr/>
        <w:t>GCCCAGGCCAAGCAGTGGGGCTGGACACAGGGACGCTGGCCCAAGAAGAGCGCGGAGTTCTTGCTGCACA</w:t>
      </w:r>
    </w:p>
    <w:p>
      <w:pPr>
        <w:pStyle w:val="PlainText"/>
        <w:rPr/>
      </w:pPr>
      <w:r>
        <w:rPr/>
        <w:t>TGCTCAAAAACGCAGAGAGCAATGCTGAGCTCAAGGGTCTCGATGTGGATTCTCTGGTGATTGAGCACAT</w:t>
      </w:r>
    </w:p>
    <w:p>
      <w:pPr>
        <w:pStyle w:val="PlainText"/>
        <w:rPr/>
      </w:pPr>
      <w:r>
        <w:rPr/>
        <w:t>CCAGGTGAACAAGGCGCCCAAAATGCGCCGGCGCACCTACAGGGCTCACGGGAGGATCAACCCCTACATG</w:t>
      </w:r>
    </w:p>
    <w:p>
      <w:pPr>
        <w:pStyle w:val="PlainText"/>
        <w:rPr/>
      </w:pPr>
      <w:r>
        <w:rPr/>
        <w:t>AGCTCCCCCTGCCACATCGAGATGATCCTCACCGAGAAGGAGCAAATTGTTCCCAAGCCGGAAGAAGAAG</w:t>
      </w:r>
    </w:p>
    <w:p>
      <w:pPr>
        <w:pStyle w:val="PlainText"/>
        <w:rPr/>
      </w:pPr>
      <w:r>
        <w:rPr/>
        <w:t>TTGCTCAAAAGAAAAAGATATCCCAGAAGAAGCTGAAGAAGCAAAAGCTGATGGCTCGGGAGTAA</w:t>
      </w:r>
    </w:p>
    <w:p>
      <w:pPr>
        <w:pStyle w:val="PlainText"/>
        <w:rPr/>
      </w:pPr>
      <w:r>
        <w:rPr/>
        <w:t>&gt;Guineafowl SKA1</w:t>
      </w:r>
    </w:p>
    <w:p>
      <w:pPr>
        <w:pStyle w:val="PlainText"/>
        <w:rPr/>
      </w:pPr>
      <w:r>
        <w:rPr/>
        <w:t>ATGNNGGCGCCGTTCATTAAGCAGGCGGCCTTAATTAGCGCCGAGGAGTTCGAGGCCGTGCCCAGCTACA</w:t>
      </w:r>
    </w:p>
    <w:p>
      <w:pPr>
        <w:pStyle w:val="PlainText"/>
        <w:rPr/>
      </w:pPr>
      <w:r>
        <w:rPr/>
        <w:t>TGCGGGGCCGCCTGACGCTGCAGCACCTCAACTCAACCCTCGGCGACCTCAACGCCGCCGCCACCCGCAA</w:t>
      </w:r>
    </w:p>
    <w:p>
      <w:pPr>
        <w:pStyle w:val="PlainText"/>
        <w:rPr/>
      </w:pPr>
      <w:r>
        <w:rPr/>
        <w:t>GTACACCCTCCTCCGCCAACAGCCCAAATCCACCGGCCCGACGACCTCCGCCTTCCACCACCGTTTCCTC</w:t>
      </w:r>
    </w:p>
    <w:p>
      <w:pPr>
        <w:pStyle w:val="PlainText"/>
        <w:rPr/>
      </w:pPr>
      <w:r>
        <w:rPr/>
        <w:t>CAGGACGAAACCAAGGAAACCCGAGGTCTCTTCTTCGTGGTGGAGGCCGACGTCAAGGAGTTCACCCGGC</w:t>
      </w:r>
    </w:p>
    <w:p>
      <w:pPr>
        <w:pStyle w:val="PlainText"/>
        <w:rPr/>
      </w:pPr>
      <w:r>
        <w:rPr/>
        <w:t>TGCGGGTAGACAAGCGCTTCCACGGCATCCTCAACGTCCTCCGCCATTGCCGACGCGTCCGGGAGGTGCG</w:t>
      </w:r>
    </w:p>
    <w:p>
      <w:pPr>
        <w:pStyle w:val="PlainText"/>
        <w:rPr/>
      </w:pPr>
      <w:r>
        <w:rPr/>
        <w:t>GGGTGGCGGCCTTGTTCGTTACGTGCTTTGCTAA</w:t>
      </w:r>
    </w:p>
    <w:p>
      <w:pPr>
        <w:pStyle w:val="PlainText"/>
        <w:rPr/>
      </w:pPr>
      <w:r>
        <w:rPr/>
        <w:t>&gt;Guineafowl SMAD4</w:t>
      </w:r>
    </w:p>
    <w:p>
      <w:pPr>
        <w:pStyle w:val="PlainText"/>
        <w:rPr/>
      </w:pPr>
      <w:r>
        <w:rPr/>
        <w:t>ATGTCCATCTCCAACACCCCGAGCAGCAACGACGCTTGCCTGAGCATCGTGCACAGCCTCATGTGCCACC</w:t>
      </w:r>
    </w:p>
    <w:p>
      <w:pPr>
        <w:pStyle w:val="PlainText"/>
        <w:rPr/>
      </w:pPr>
      <w:r>
        <w:rPr/>
        <w:t>GGCAAGGCGGCGAGAGCGAGACGTTCGCCAAGCGGGCCATCGAGAGCCTGGTGAAGAAGCTGAAGGAAAA</w:t>
      </w:r>
    </w:p>
    <w:p>
      <w:pPr>
        <w:pStyle w:val="PlainText"/>
        <w:rPr/>
      </w:pPr>
      <w:r>
        <w:rPr/>
        <w:t>AAAAGACGAGCTCGACTCCCTCATCACCGCCATCACCACCAACGGGGCCCACCCGAGCAAATGCGTCACC</w:t>
      </w:r>
    </w:p>
    <w:p>
      <w:pPr>
        <w:pStyle w:val="PlainText"/>
        <w:rPr/>
      </w:pPr>
      <w:r>
        <w:rPr/>
        <w:t>ATCCAGCGCACGTTGGACGGGCGGCTCCAGGTGGCGGGGAGGAAGGGGTTCCCTCACGTCATCTACGCCC</w:t>
      </w:r>
    </w:p>
    <w:p>
      <w:pPr>
        <w:pStyle w:val="PlainText"/>
        <w:rPr/>
      </w:pPr>
      <w:r>
        <w:rPr/>
        <w:t>GCCTGTGGCGCTGGCCCGATTTGCATAAGAACGAATTGAAGCACGTCAAGTATTGCCAGTTCGCCTTCGA</w:t>
      </w:r>
    </w:p>
    <w:p>
      <w:pPr>
        <w:pStyle w:val="PlainText"/>
        <w:rPr/>
      </w:pPr>
      <w:r>
        <w:rPr/>
        <w:t>CCTCAAGTGCGACAGCGTCTGCGTCAACCCCTACCACTACGAGCGGGTCGTGTCGCCGGGAATCGATCTG</w:t>
      </w:r>
    </w:p>
    <w:p>
      <w:pPr>
        <w:pStyle w:val="PlainText"/>
        <w:rPr/>
      </w:pPr>
      <w:r>
        <w:rPr/>
        <w:t>TCCGGCTTGACGCTGCAGAGCTCTGCCCCGTCCAGCCTGCTGGTGAAGGACGAATACGTCGGCGATTACG</w:t>
      </w:r>
    </w:p>
    <w:p>
      <w:pPr>
        <w:pStyle w:val="PlainText"/>
        <w:rPr/>
      </w:pPr>
      <w:r>
        <w:rPr/>
        <w:t>AGGGCCAAGCGGCGTTGCCATCGGCCGAGCCCCACTCGGTGCAAACCATCCAACACCCGCCCGGCGCCCG</w:t>
      </w:r>
    </w:p>
    <w:p>
      <w:pPr>
        <w:pStyle w:val="PlainText"/>
        <w:rPr/>
      </w:pPr>
      <w:r>
        <w:rPr/>
        <w:t>TTCTTCCGCCGACGCTTCCGCCGCCGCCGAACCCGGCGCCGCCAACTTCCCCGCCATCCCGGTGGCCTCC</w:t>
      </w:r>
    </w:p>
    <w:p>
      <w:pPr>
        <w:pStyle w:val="PlainText"/>
        <w:rPr/>
      </w:pPr>
      <w:r>
        <w:rPr/>
        <w:t>ACCAGCCAACCTCCCAGCGTCCTCCCCGGCGGCGGCCACAGCGATGGCCTCCTCCAGATGGCGGCGGGAG</w:t>
      </w:r>
    </w:p>
    <w:p>
      <w:pPr>
        <w:pStyle w:val="PlainText"/>
        <w:rPr/>
      </w:pPr>
      <w:r>
        <w:rPr/>
        <w:t>CGCAAGCGGGGACGGCGCAGAACGGTTTCGCCGCACCGCCGCCGGCCACCTATCACCACAACAGCGGAGG</w:t>
      </w:r>
    </w:p>
    <w:p>
      <w:pPr>
        <w:pStyle w:val="PlainText"/>
        <w:rPr/>
      </w:pPr>
      <w:r>
        <w:rPr/>
        <w:t>GAACGGGGCGTGGAGCGGGAACAGGACGGCGCCGTATCCCCCCGCCATCCCACATCATCAGAACGGGCAC</w:t>
      </w:r>
    </w:p>
    <w:p>
      <w:pPr>
        <w:pStyle w:val="PlainText"/>
        <w:rPr/>
      </w:pPr>
      <w:r>
        <w:rPr/>
        <w:t>CTGCAGCATCACCCGCCCCTCCATCCCGGGCATTATTGGCCGGTCCACAACGAGCTCGCCTTCCAACCGC</w:t>
      </w:r>
    </w:p>
    <w:p>
      <w:pPr>
        <w:pStyle w:val="PlainText"/>
        <w:rPr/>
      </w:pPr>
      <w:r>
        <w:rPr/>
        <w:t>CCATCTCCAACCATCCCGCTCCGGAATATTGGTGTTCCATCGCTTATTTCGAGATGGACGTGCAAGTGGG</w:t>
      </w:r>
    </w:p>
    <w:p>
      <w:pPr>
        <w:pStyle w:val="PlainText"/>
        <w:rPr/>
      </w:pPr>
      <w:r>
        <w:rPr/>
        <w:t>CGAAACTTTCAAGGTGCCGTCGAGCTGCCCCGTGGTGACGGTGGACGGTTACGTGGACCCGTCCGGCGGC</w:t>
      </w:r>
    </w:p>
    <w:p>
      <w:pPr>
        <w:pStyle w:val="PlainText"/>
        <w:rPr/>
      </w:pPr>
      <w:r>
        <w:rPr/>
        <w:t>GACCGTTTCTGCTTGGGTCAACTGTCCAACGTTCACCGGACGGAAGCCATCGAGAGAGCGCGCTTGCACA</w:t>
      </w:r>
    </w:p>
    <w:p>
      <w:pPr>
        <w:pStyle w:val="PlainText"/>
        <w:rPr/>
      </w:pPr>
      <w:r>
        <w:rPr/>
        <w:t>TCGGCAAAGGGGTGCAGCTGGAATGCAAAGGCGAAGGCGACGTGTGGGTGCGCTGCTTGAGCGACCACGC</w:t>
      </w:r>
    </w:p>
    <w:p>
      <w:pPr>
        <w:pStyle w:val="PlainText"/>
        <w:rPr/>
      </w:pPr>
      <w:r>
        <w:rPr/>
        <w:t>CGTCTTCGTGCAGAGCTACTACCTGGATCGCGAAGCCGGGCGGGCGCCGGGCGACGCCGTGCACAAGATT</w:t>
      </w:r>
    </w:p>
    <w:p>
      <w:pPr>
        <w:pStyle w:val="PlainText"/>
        <w:rPr/>
      </w:pPr>
      <w:r>
        <w:rPr/>
        <w:t>TACCCGAGCGCTTACATCAAGGTGTTTGATTTGCGCCAGTGCCACCGGCAGATGCAGCAGCAAGCGGCGA</w:t>
      </w:r>
    </w:p>
    <w:p>
      <w:pPr>
        <w:pStyle w:val="PlainText"/>
        <w:rPr/>
      </w:pPr>
      <w:r>
        <w:rPr/>
        <w:t>CGGCGCAGGCGGCGGCGGCGGCGCAAGCGGCCGCCGTGGCCGGGAACATCCCCGGACCGGGATCGGTGGG</w:t>
      </w:r>
    </w:p>
    <w:p>
      <w:pPr>
        <w:pStyle w:val="PlainText"/>
        <w:rPr/>
      </w:pPr>
      <w:r>
        <w:rPr/>
        <w:t>CGGAATCGCGCCGGCGATCAGCCTCTCGGCCGCCGCCGGCATCGGCGTGGACGACCTGCGGCGCCTCTGC</w:t>
      </w:r>
    </w:p>
    <w:p>
      <w:pPr>
        <w:pStyle w:val="PlainText"/>
        <w:rPr/>
      </w:pPr>
      <w:r>
        <w:rPr/>
        <w:t>ATCCTCCGCATGAGCTTCGTCAAGGGCTGGGGCCCCGATTACCCCCGGCAAAGCATCAAGGAGACGCCAT</w:t>
      </w:r>
    </w:p>
    <w:p>
      <w:pPr>
        <w:pStyle w:val="PlainText"/>
        <w:rPr/>
      </w:pPr>
      <w:r>
        <w:rPr/>
        <w:t>GTTGGATCGAGATCCACCTCCACCGCGCCCTCCAACTCCTCGACGAGGTCCTGCACACCATGCCCATCGC</w:t>
      </w:r>
    </w:p>
    <w:p>
      <w:pPr>
        <w:pStyle w:val="PlainText"/>
        <w:rPr/>
      </w:pPr>
      <w:r>
        <w:rPr/>
        <w:t>CGACCCCCAGCCCTTGGACTGA</w:t>
      </w:r>
    </w:p>
    <w:p>
      <w:pPr>
        <w:pStyle w:val="PlainText"/>
        <w:rPr/>
      </w:pPr>
      <w:r>
        <w:rPr/>
        <w:t>&gt;Guineafowl SMAD7</w:t>
      </w:r>
    </w:p>
    <w:p>
      <w:pPr>
        <w:pStyle w:val="PlainText"/>
        <w:rPr/>
      </w:pPr>
      <w:r>
        <w:rPr/>
        <w:t>ATGTTCAGGACCAAACGCTCGCTCCTCGTCCGACGGCTCTGGCGGAGCCGCGCACCCGGCGGCGGAGAGG</w:t>
      </w:r>
    </w:p>
    <w:p>
      <w:pPr>
        <w:pStyle w:val="PlainText"/>
        <w:rPr/>
      </w:pPr>
      <w:r>
        <w:rPr/>
        <w:t>AGGAGACGGGCGACGGCGGAGCGCCGGCCGAGCCGCGGCCCCACTCATGCGGCGGGGGGGGCCGGGGGTG</w:t>
      </w:r>
    </w:p>
    <w:p>
      <w:pPr>
        <w:pStyle w:val="PlainText"/>
        <w:rPr/>
      </w:pPr>
      <w:r>
        <w:rPr/>
        <w:t>CTGCCCGGCCAAACCCCCCCGCGGGGGCGGCCGGGGGGCGGCGGAGGGCGAGTTGAAGGCGCTGACCCAC</w:t>
      </w:r>
    </w:p>
    <w:p>
      <w:pPr>
        <w:pStyle w:val="PlainText"/>
        <w:rPr/>
      </w:pPr>
      <w:r>
        <w:rPr/>
        <w:t>GCCGTCCTGAAGCGCTGCAAGGAGCGGCAGCTGGAGGGGCTGCTGCGCGCCGTCGAGTCCCGCGGGGCGG</w:t>
      </w:r>
    </w:p>
    <w:p>
      <w:pPr>
        <w:pStyle w:val="PlainText"/>
        <w:rPr/>
      </w:pPr>
      <w:r>
        <w:rPr/>
        <w:t>CCCGCACCCCCTGCGTGCTGCTGCCGGCGCGCGGCGAGGCGCGGTTGGGCGCGCAGCGGGACGCGCTGCC</w:t>
      </w:r>
    </w:p>
    <w:p>
      <w:pPr>
        <w:pStyle w:val="PlainText"/>
        <w:rPr/>
      </w:pPr>
      <w:r>
        <w:rPr/>
        <w:t>CGCGCTGCTGTGCCGGGTGTTCCGCTGGCCCGAGCTGCGGCACGGCGCGCCCCTCAAGCGGCTCCGCGGC</w:t>
      </w:r>
    </w:p>
    <w:p>
      <w:pPr>
        <w:pStyle w:val="PlainText"/>
        <w:rPr/>
      </w:pPr>
      <w:r>
        <w:rPr/>
        <w:t>TGCTGCCAGGCCGACGGCGCGGCGCCCACCGAGCTCGTCTGCTGCAACCCGCACCACCTCAGCCGCCTCT</w:t>
      </w:r>
    </w:p>
    <w:p>
      <w:pPr>
        <w:pStyle w:val="PlainText"/>
        <w:rPr/>
      </w:pPr>
      <w:r>
        <w:rPr/>
        <w:t>GCGAGCTCGAGTCGCCCCCTCCGCCCTACTCCAGATATCCCATGGATTTCCTCAAGCCGACGGCAGGTTG</w:t>
      </w:r>
    </w:p>
    <w:p>
      <w:pPr>
        <w:pStyle w:val="PlainText"/>
        <w:rPr/>
      </w:pPr>
      <w:r>
        <w:rPr/>
        <w:t>TCCAGACTCTGTGCCTTCCTCCACTGAAACAGGGGGAACTAATTGTCTAGCCCCTGGGGGGCTCTCAGAT</w:t>
      </w:r>
    </w:p>
    <w:p>
      <w:pPr>
        <w:pStyle w:val="PlainText"/>
        <w:rPr/>
      </w:pPr>
      <w:r>
        <w:rPr/>
        <w:t>TCCCAAGTTCTTCAGGAGACAGGGGATAACTCACACTGGTGCGTGGTGGCATACTGGGAAGAGAAGACGC</w:t>
      </w:r>
    </w:p>
    <w:p>
      <w:pPr>
        <w:pStyle w:val="PlainText"/>
        <w:rPr/>
      </w:pPr>
      <w:r>
        <w:rPr/>
        <w:t>GCGTGGGTCGGCTGTACTCTGTCCAAGAGCCCTCCCTGGATATCTTCTATGATCTACCTCAGGGGAACGG</w:t>
      </w:r>
    </w:p>
    <w:p>
      <w:pPr>
        <w:pStyle w:val="PlainText"/>
        <w:rPr/>
      </w:pPr>
      <w:r>
        <w:rPr/>
        <w:t>CTTCTGCCTCGGGCAGCTCAACTCGGACAACAGAAGCCAGCTGGTGCAGAAGGTGCGCAGCAAGATCGGG</w:t>
      </w:r>
    </w:p>
    <w:p>
      <w:pPr>
        <w:pStyle w:val="PlainText"/>
        <w:rPr/>
      </w:pPr>
      <w:r>
        <w:rPr/>
        <w:t>TACGGCATCCAGCTCACCAAGGAGGTGGACGGCGTGTGGGTCTACAACCGCAGCAGCTACCCCATCTTCA</w:t>
      </w:r>
    </w:p>
    <w:p>
      <w:pPr>
        <w:pStyle w:val="PlainText"/>
        <w:rPr/>
      </w:pPr>
      <w:r>
        <w:rPr/>
        <w:t>TCAAGTCGGCCACACTGGACAACCCCGACTCCAGGACGTTGCTGGTGCACAAAGTGTTCCCGGGTTTTTC</w:t>
      </w:r>
    </w:p>
    <w:p>
      <w:pPr>
        <w:pStyle w:val="PlainText"/>
        <w:rPr/>
      </w:pPr>
      <w:r>
        <w:rPr/>
        <w:t>CATCAAGGCTTTCGACTACGAGAAGGCGTACAGCCTGCAGAGGCCGAACGACCACGAGTTCATGCAGCAA</w:t>
      </w:r>
    </w:p>
    <w:p>
      <w:pPr>
        <w:pStyle w:val="PlainText"/>
        <w:rPr/>
      </w:pPr>
      <w:r>
        <w:rPr/>
        <w:t>CCATGGACTGGATTTACCGTGCAGATCAGCTTTGTGAAGGGCTGGGGCCAGTGCTACACCAGGCAGTTCA</w:t>
      </w:r>
    </w:p>
    <w:p>
      <w:pPr>
        <w:pStyle w:val="PlainText"/>
        <w:rPr/>
      </w:pPr>
      <w:r>
        <w:rPr/>
        <w:t>TCAGCAGCTGCCCGTGCTGGTTAGAGGTTATTTTTAATAACCGATGA</w:t>
      </w:r>
    </w:p>
    <w:p>
      <w:pPr>
        <w:pStyle w:val="PlainText"/>
        <w:rPr/>
      </w:pPr>
      <w:r>
        <w:rPr/>
        <w:t>&gt;Guineafowl ST8SIA3</w:t>
      </w:r>
    </w:p>
    <w:p>
      <w:pPr>
        <w:pStyle w:val="PlainText"/>
        <w:rPr/>
      </w:pPr>
      <w:r>
        <w:rPr/>
        <w:t>ATGNTTCCGGATGTGTCACCGATCCTGAATAAACATTACAACGTTTGTGCCGTGGTTGGTAACAGTGGAA</w:t>
      </w:r>
    </w:p>
    <w:p>
      <w:pPr>
        <w:pStyle w:val="PlainText"/>
        <w:rPr/>
      </w:pPr>
      <w:r>
        <w:rPr/>
        <w:t>TCCTGACTGGGAGTCAGTGTGGGCAAGAAATAGATAAGTCTGATTTCGTTTTTCGCTGCAACTTTGCTCC</w:t>
      </w:r>
    </w:p>
    <w:p>
      <w:pPr>
        <w:pStyle w:val="PlainText"/>
        <w:rPr/>
      </w:pPr>
      <w:r>
        <w:rPr/>
        <w:t>AACTGAAGCATTCCAAAAAGATGTTGGAAGGAAAACCAATCTCACAACCTTCAACCCCAGCATCCTGGAA</w:t>
      </w:r>
    </w:p>
    <w:p>
      <w:pPr>
        <w:pStyle w:val="PlainText"/>
        <w:rPr/>
      </w:pPr>
      <w:r>
        <w:rPr/>
        <w:t>AAGTATTACAACAATCTTCTGACCATTCAGGATCGCAACAACTTCTTTTTGAGCTTAAAAAAGCTTGATG</w:t>
      </w:r>
    </w:p>
    <w:p>
      <w:pPr>
        <w:pStyle w:val="PlainText"/>
        <w:rPr/>
      </w:pPr>
      <w:r>
        <w:rPr/>
        <w:t>GGGCCATTCTTTGGATCCCCGCTTTCTTCTTCCACACGTCAGCAACGGTCACAAGAACACTGGTTGACTT</w:t>
      </w:r>
    </w:p>
    <w:p>
      <w:pPr>
        <w:pStyle w:val="PlainText"/>
        <w:rPr/>
      </w:pPr>
      <w:r>
        <w:rPr/>
        <w:t>CTTTGTAGAGCATCGAGGCCAACTAAAGGTCCAGTTGGCTTGGCCAGGAAATATAATGCAGCACGTTAAC</w:t>
      </w:r>
    </w:p>
    <w:p>
      <w:pPr>
        <w:pStyle w:val="PlainText"/>
        <w:rPr/>
      </w:pPr>
      <w:r>
        <w:rPr/>
        <w:t>AGATACTGGAAAAACAAACACTTGTCACCCAAGCGGCTGAGCACAGGTATTCTCATGTATACCCTTGCTT</w:t>
      </w:r>
    </w:p>
    <w:p>
      <w:pPr>
        <w:pStyle w:val="PlainText"/>
        <w:rPr/>
      </w:pPr>
      <w:r>
        <w:rPr/>
        <w:t>CTGCCATATGTGAAGAGATTCACTTGTATGGATTCTGGCCCTTCGGGTTTGACCCCAACACAAGGGAGGA</w:t>
      </w:r>
    </w:p>
    <w:p>
      <w:pPr>
        <w:pStyle w:val="PlainText"/>
        <w:rPr/>
      </w:pPr>
      <w:r>
        <w:rPr/>
        <w:t>CCTCCCGTACCACTACTATGACAAGAAAGGAACCAAGTTCACCACCAAGTGGCAAGAGTCCCACCAGCTG</w:t>
      </w:r>
    </w:p>
    <w:p>
      <w:pPr>
        <w:pStyle w:val="PlainText"/>
        <w:rPr/>
      </w:pPr>
      <w:r>
        <w:rPr/>
        <w:t>CCTGCAGAGTTCCAGCTGCTCTACAGGATGCACGGTGAAGGACTGGCCAAACTGACCTTGTCGCATTGTG</w:t>
      </w:r>
    </w:p>
    <w:p>
      <w:pPr>
        <w:pStyle w:val="PlainText"/>
        <w:rPr/>
      </w:pPr>
      <w:r>
        <w:rPr/>
        <w:t>CCTAA</w:t>
      </w:r>
    </w:p>
    <w:p>
      <w:pPr>
        <w:pStyle w:val="PlainText"/>
        <w:rPr/>
      </w:pPr>
      <w:r>
        <w:rPr/>
        <w:t>&gt;Guineafowl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CGTGAGCAGTGGCAAAAATGGACCAACTTCCTTGGCGAGTGGACATTTTTCTGG</w:t>
      </w:r>
    </w:p>
    <w:p>
      <w:pPr>
        <w:pStyle w:val="PlainText"/>
        <w:rPr/>
      </w:pPr>
      <w:r>
        <w:rPr/>
        <w:t>CTCAAATGTAGAAGACAGAACTAGCTCAGGGTCCTGGGGGAATGCAGGACATCCTAGTCCATCCAGGAAC</w:t>
      </w:r>
    </w:p>
    <w:p>
      <w:pPr>
        <w:pStyle w:val="PlainText"/>
        <w:rPr/>
      </w:pPr>
      <w:r>
        <w:rPr/>
        <w:t>TATGGAGATGGGACTCACTATGATCATATGGCGAGCAGAGACCTCGGGTCACATGACAATCTCTCTCCTC</w:t>
      </w:r>
    </w:p>
    <w:p>
      <w:pPr>
        <w:pStyle w:val="PlainText"/>
        <w:rPr/>
      </w:pPr>
      <w:r>
        <w:rPr/>
        <w:t>CATTTGTCAATTCCAGAATACAAAGTAAAACGGAAAGGGGATCATACTCGTCGTACGGAAGAGACTCCAG</w:t>
      </w:r>
    </w:p>
    <w:p>
      <w:pPr>
        <w:pStyle w:val="PlainText"/>
        <w:rPr/>
      </w:pPr>
      <w:r>
        <w:rPr/>
        <w:t>CTTGCAGGGTTGCCACCAGCAAAGTCTCCTGGGCGGGGAGATGGACATCGGCAACCCCGGGGCGCTGTCC</w:t>
      </w:r>
    </w:p>
    <w:p>
      <w:pPr>
        <w:pStyle w:val="PlainText"/>
        <w:rPr/>
      </w:pPr>
      <w:r>
        <w:rPr/>
        <w:t>CCCAGCAAGCCGGGCTCCCAGTACTACCAGTACTCCAGCAATAACCCGCGCCGCCGGCCGCTGCACGGCA</w:t>
      </w:r>
    </w:p>
    <w:p>
      <w:pPr>
        <w:pStyle w:val="PlainText"/>
        <w:rPr/>
      </w:pPr>
      <w:r>
        <w:rPr/>
        <w:t>CCTCCATGGAAGTTCAGACAAAGAAAGTTCGCAAGGTTCCTCCAGGTTTGCCGTCCTCAGTTTATGCCCC</w:t>
      </w:r>
    </w:p>
    <w:p>
      <w:pPr>
        <w:pStyle w:val="PlainText"/>
        <w:rPr/>
      </w:pPr>
      <w:r>
        <w:rPr/>
        <w:t>GTCCGCCAGCACTGCCGACTACAACCGCGATTCCCCCGGTTACCCGTCGTCCAAACCAGCAGCCAGCACT</w:t>
      </w:r>
    </w:p>
    <w:p>
      <w:pPr>
        <w:pStyle w:val="PlainText"/>
        <w:rPr/>
      </w:pPr>
      <w:r>
        <w:rPr/>
        <w:t>TTCCCCAGCTCCTTCTTCATGCAAGATGGGCATCACAGCGGTGACCCGTGGAGCTCGTCCGGTGGGATGA</w:t>
      </w:r>
    </w:p>
    <w:p>
      <w:pPr>
        <w:pStyle w:val="PlainText"/>
        <w:rPr/>
      </w:pPr>
      <w:r>
        <w:rPr/>
        <w:t>ACCAACCCGGTTACGGGGGGATGCTGGGCAACTCCTCGCACCTCCCACAGTCCAGCAGCTACTGCAGCCT</w:t>
      </w:r>
    </w:p>
    <w:p>
      <w:pPr>
        <w:pStyle w:val="PlainText"/>
        <w:rPr/>
      </w:pPr>
      <w:r>
        <w:rPr/>
        <w:t>CCACCCGCACGAGCGCCTGAGCTACCCATCCCACTCCTCAGCAGACATCAACTCCAGTCTTCCTCCGATG</w:t>
      </w:r>
    </w:p>
    <w:p>
      <w:pPr>
        <w:pStyle w:val="PlainText"/>
        <w:rPr/>
      </w:pPr>
      <w:r>
        <w:rPr/>
        <w:t>TCCACCTTCCACCGCAGCGGCACCAATCACTACAGCGCCTCGTCCTGCACCCCCCCGGCCAATGGGACGG</w:t>
      </w:r>
    </w:p>
    <w:p>
      <w:pPr>
        <w:pStyle w:val="PlainText"/>
        <w:rPr/>
      </w:pPr>
      <w:r>
        <w:rPr/>
        <w:t>ACGGAATCATGGCCAACCGAGGAAGCGGGGCGGCGGGCAGCTCGCAGACGGGCGACGCACTGGGGAAAGC</w:t>
      </w:r>
    </w:p>
    <w:p>
      <w:pPr>
        <w:pStyle w:val="PlainText"/>
        <w:rPr/>
      </w:pPr>
      <w:r>
        <w:rPr/>
        <w:t>ACTCGCATCTATCTATTCTCCAGATCACACCAACACCAGCTTCCCATCAAATCCTTCAACTCCCGTCGC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CCCCTTACACTCCTTGCAAAGCCGGATCGAGGATCGCCTGGAGCGCCTGGACGACGCCAT</w:t>
      </w:r>
    </w:p>
    <w:p>
      <w:pPr>
        <w:pStyle w:val="PlainText"/>
        <w:rPr/>
      </w:pPr>
      <w:r>
        <w:rPr/>
        <w:t>CCACGTGCTCCGCAACCACGCGGTGGGACCGGGCACCGGCATGGCCGGTGCGCACGGCGACGTGCACGGC</w:t>
      </w:r>
    </w:p>
    <w:p>
      <w:pPr>
        <w:pStyle w:val="PlainText"/>
        <w:rPr/>
      </w:pPr>
      <w:r>
        <w:rPr/>
        <w:t>TTGCTAGGGCCGGCCCACAACGGAGCCATGGCGGGGCTGGCGTCCGGCTACGGCACCGGGTTGCTGTCGG</w:t>
      </w:r>
    </w:p>
    <w:p>
      <w:pPr>
        <w:pStyle w:val="PlainText"/>
        <w:rPr/>
      </w:pPr>
      <w:r>
        <w:rPr/>
        <w:t>CCAACCGGCACTCGTTGATGGTGGGAGCGCATCGTGAGGACGGCGTCGGCCTCCGCGCTGCTCACTCGCT</w:t>
      </w:r>
    </w:p>
    <w:p>
      <w:pPr>
        <w:pStyle w:val="PlainText"/>
        <w:rPr/>
      </w:pPr>
      <w:r>
        <w:rPr/>
        <w:t>CGTGCCCAATCAGGTGCCGGTCCCGCAGCTTCCCGTCCAATCAGCGACGTCCCCTGAGCTCAACCCGCCC</w:t>
      </w:r>
    </w:p>
    <w:p>
      <w:pPr>
        <w:pStyle w:val="PlainText"/>
        <w:rPr/>
      </w:pPr>
      <w:r>
        <w:rPr/>
        <w:t>CAGGATCCTTACAGGGGCATGGCAGCGGGCTTGCAAGGGCAGAGCGTGTCGTCGGGGAGCTCGGAGATCA</w:t>
      </w:r>
    </w:p>
    <w:p>
      <w:pPr>
        <w:pStyle w:val="PlainText"/>
        <w:rPr/>
      </w:pPr>
      <w:r>
        <w:rPr/>
        <w:t>AATCGGACGATGAAGGCGACGAGAACTTGCAAGAGTCCAAGTGCAGCGAGGAGAAGAAGCTGGAGGAGGA</w:t>
      </w:r>
    </w:p>
    <w:p>
      <w:pPr>
        <w:pStyle w:val="PlainText"/>
        <w:rPr/>
      </w:pPr>
      <w:r>
        <w:rPr/>
        <w:t>CAAGAAGGAGCTGAAATCAATTACTAGCAATAACGACGACGAGGACCTGACCCCGGAGCAGAAAGCGGAG</w:t>
      </w:r>
    </w:p>
    <w:p>
      <w:pPr>
        <w:pStyle w:val="PlainText"/>
        <w:rPr/>
      </w:pPr>
      <w:r>
        <w:rPr/>
        <w:t>CGGGAGAAGGAGCGGCGCATGGCCAACAACGCCCGCGAGCGCCTGCGGGTGCGCGACATCAACGAGGCCT</w:t>
      </w:r>
    </w:p>
    <w:p>
      <w:pPr>
        <w:pStyle w:val="PlainText"/>
        <w:rPr/>
      </w:pPr>
      <w:r>
        <w:rPr/>
        <w:t>TCAAGGAGCTGGGCCGCATGGTGCAGCTGCACCTGAAGAGCGACAAGCCGCAGACCAAGCTGCTCATCTT</w:t>
      </w:r>
    </w:p>
    <w:p>
      <w:pPr>
        <w:pStyle w:val="PlainText"/>
        <w:rPr/>
      </w:pPr>
      <w:r>
        <w:rPr/>
        <w:t>GCACCAGGCCGTGGCCGTCATCCTCAGCTTGGAGCAGCAAGTGCGGGAGCGCAACCTGAACCCGAAGGCG</w:t>
      </w:r>
    </w:p>
    <w:p>
      <w:pPr>
        <w:pStyle w:val="PlainText"/>
        <w:rPr/>
      </w:pPr>
      <w:r>
        <w:rPr/>
        <w:t>GCGTGCCTGAAGCGGCGGGAAGAGGAGAAGGTGGCGGCCGAGCCCCCCCCGCTGGCGCTGGCGGGAGCGC</w:t>
      </w:r>
    </w:p>
    <w:p>
      <w:pPr>
        <w:pStyle w:val="PlainText"/>
        <w:rPr/>
      </w:pPr>
      <w:r>
        <w:rPr/>
        <w:t>ACGCGCCCATGGGAGACGGCGCCAACCACCTGGGGCAGATGTGA</w:t>
      </w:r>
    </w:p>
    <w:p>
      <w:pPr>
        <w:pStyle w:val="PlainText"/>
        <w:rPr/>
      </w:pPr>
      <w:r>
        <w:rPr/>
        <w:t>&gt;Guineafowl TXNL1</w:t>
      </w:r>
    </w:p>
    <w:p>
      <w:pPr>
        <w:pStyle w:val="PlainText"/>
        <w:rPr/>
      </w:pPr>
      <w:r>
        <w:rPr/>
        <w:t>ATGGTGGGCGTGAAGCTGATCGCTAACGACACCGAGTTCCAGCCCGAGCTGAGCGCGGCCGGCTCCCGCC</w:t>
      </w:r>
    </w:p>
    <w:p>
      <w:pPr>
        <w:pStyle w:val="PlainText"/>
        <w:rPr/>
      </w:pPr>
      <w:r>
        <w:rPr/>
        <w:t>TGGCTGTGGTGAAGTTCACCATGCGGGGGTGTGGCCCTTGTTTAAGGATAGCTCCAGCTTTCAATGCTCT</w:t>
      </w:r>
    </w:p>
    <w:p>
      <w:pPr>
        <w:pStyle w:val="PlainText"/>
        <w:rPr/>
      </w:pPr>
      <w:r>
        <w:rPr/>
        <w:t>GAGTAACAAGTACCCTCAGGCAACGTTTCTGGAAGTGGATGTACATCAGTGCCAGGGAACAGCTGCTACC</w:t>
      </w:r>
    </w:p>
    <w:p>
      <w:pPr>
        <w:pStyle w:val="PlainText"/>
        <w:rPr/>
      </w:pPr>
      <w:r>
        <w:rPr/>
        <w:t>AATAATATATCAGCAACGCCAACATTTCTGTTTTTTCGCAACAAAGTACGAATCGACCAATATCAAGGAG</w:t>
      </w:r>
    </w:p>
    <w:p>
      <w:pPr>
        <w:pStyle w:val="PlainText"/>
        <w:rPr/>
      </w:pPr>
      <w:r>
        <w:rPr/>
        <w:t>CAGATGCTGTAGGCTTAGAAGAAAAAATTAAGCAGCACCTGGAGAATGATCCTGGAAATAATGAAGATAC</w:t>
      </w:r>
    </w:p>
    <w:p>
      <w:pPr>
        <w:pStyle w:val="PlainText"/>
        <w:rPr/>
      </w:pPr>
      <w:r>
        <w:rPr/>
        <w:t>AGATATTCCCAAAGGATATATGGACTTAATGCCATTTATCAACAAAGCTGGCTGTGAATGTCTGAATGAA</w:t>
      </w:r>
    </w:p>
    <w:p>
      <w:pPr>
        <w:pStyle w:val="PlainText"/>
        <w:rPr/>
      </w:pPr>
      <w:r>
        <w:rPr/>
        <w:t>AGTGATGAGCATGGATTTGATAATTGTTTACGTAAAGATTCTACCTACCTGGAATCAGACTGCGATGAGC</w:t>
      </w:r>
    </w:p>
    <w:p>
      <w:pPr>
        <w:pStyle w:val="PlainText"/>
        <w:rPr/>
      </w:pPr>
      <w:r>
        <w:rPr/>
        <w:t>AGCTGCTTATTACTGTTGCTTTTAGTCAACCAGTCAAGCTTTATTCTATGAAACTTCAGGGGCCAGATAA</w:t>
      </w:r>
    </w:p>
    <w:p>
      <w:pPr>
        <w:pStyle w:val="PlainText"/>
        <w:rPr/>
      </w:pPr>
      <w:r>
        <w:rPr/>
        <w:t>TGGGCAAGGTCCAAAGTACATAAAAATCTTTATCAACCTTCCTCGCTCTATGGATTTTGAAGAAGCAGAA</w:t>
      </w:r>
    </w:p>
    <w:p>
      <w:pPr>
        <w:pStyle w:val="PlainText"/>
        <w:rPr/>
      </w:pPr>
      <w:r>
        <w:rPr/>
        <w:t>AGAAGTGAACCAACTCAAGCCCTGGAGCTAACACCAGATGATATTAAAGAAGATGGCATTATCCAGCTTC</w:t>
      </w:r>
    </w:p>
    <w:p>
      <w:pPr>
        <w:pStyle w:val="PlainText"/>
        <w:rPr/>
      </w:pPr>
      <w:r>
        <w:rPr/>
        <w:t>GCTATGTTAAATTTCAGAATGTTAACAGTGTAACTTTGTTTGTCCAGTCTAATCAAGGCGATGAAGAGAC</w:t>
      </w:r>
    </w:p>
    <w:p>
      <w:pPr>
        <w:pStyle w:val="PlainText"/>
        <w:rPr/>
      </w:pPr>
      <w:r>
        <w:rPr/>
        <w:t>AACAAGAATTACGTACTTCACATTTATTGGAACTCCAGTCCAAGCAACAAATATGAATGACTTCAAGCGA</w:t>
      </w:r>
    </w:p>
    <w:p>
      <w:pPr>
        <w:pStyle w:val="PlainText"/>
        <w:rPr/>
      </w:pPr>
      <w:r>
        <w:rPr/>
        <w:t>GTAGTTGGCAAAAAAGGAGAGAGCCACTAA</w:t>
      </w:r>
    </w:p>
    <w:p>
      <w:pPr>
        <w:pStyle w:val="PlainText"/>
        <w:rPr/>
      </w:pPr>
      <w:r>
        <w:rPr/>
        <w:t>&gt;Guineafowl WDR7</w:t>
      </w:r>
    </w:p>
    <w:p>
      <w:pPr>
        <w:pStyle w:val="PlainText"/>
        <w:rPr/>
      </w:pPr>
      <w:r>
        <w:rPr/>
        <w:t>ATGGCCGGGAACAGCCTTGTGTTGCCCATTGTCCTGTGGGGCCAGAGGGCTCCCACCCACTGCATATCAA</w:t>
      </w:r>
    </w:p>
    <w:p>
      <w:pPr>
        <w:pStyle w:val="PlainText"/>
        <w:rPr/>
      </w:pPr>
      <w:r>
        <w:rPr/>
        <w:t>CTCTACTGCTCATGGATGACGCATCAATGATCGTCACTGGCTGCCACGATGGCCAGATATGTCTCTGGGA</w:t>
      </w:r>
    </w:p>
    <w:p>
      <w:pPr>
        <w:pStyle w:val="PlainText"/>
        <w:rPr/>
      </w:pPr>
      <w:r>
        <w:rPr/>
        <w:t>CATTGCTCCAGATTTAGAGATTAACCCCAGAGCTCTGCTGTTTGGTCACACAGCCTCAATCACTTGTTTA</w:t>
      </w:r>
    </w:p>
    <w:p>
      <w:pPr>
        <w:pStyle w:val="PlainText"/>
        <w:rPr/>
      </w:pPr>
      <w:r>
        <w:rPr/>
        <w:t>TCAAAGGCCTCTGCTTCCAGTGAGAAACAGTACATAGTGAGCGCGTCAGAGAGTGGGGAGATGTGTCTGT</w:t>
      </w:r>
    </w:p>
    <w:p>
      <w:pPr>
        <w:pStyle w:val="PlainText"/>
        <w:rPr/>
      </w:pPr>
      <w:r>
        <w:rPr/>
        <w:t>GGGACGTGAATGATGGCAGATGCATTGAGTTTACTAAGCTAGCCTGCACACACACTGGCATACAGTTCTA</w:t>
      </w:r>
    </w:p>
    <w:p>
      <w:pPr>
        <w:pStyle w:val="PlainText"/>
        <w:rPr/>
      </w:pPr>
      <w:r>
        <w:rPr/>
        <w:t>CCAGTTTATGGTTGGGACTCAGCATGAAGGAAGACTGTTATGCCATGGACATTATCCAGAAATTCTTGTT</w:t>
      </w:r>
    </w:p>
    <w:p>
      <w:pPr>
        <w:pStyle w:val="PlainText"/>
        <w:rPr/>
      </w:pPr>
      <w:r>
        <w:rPr/>
        <w:t>GTGGATGCTACCAGCCTTGAAGTTCTTTATTCTTTATTATCAAAGATATCTCCTGATTGGATCAGCTCCA</w:t>
      </w:r>
    </w:p>
    <w:p>
      <w:pPr>
        <w:pStyle w:val="PlainText"/>
        <w:rPr/>
      </w:pPr>
      <w:r>
        <w:rPr/>
        <w:t>TGACCATCATTAAATCCAACAGAACACAAGAGGATACTGTTGTAGCAGTTTCAGTGACTGGCATCCTGAA</w:t>
      </w:r>
    </w:p>
    <w:p>
      <w:pPr>
        <w:pStyle w:val="PlainText"/>
        <w:rPr/>
      </w:pPr>
      <w:r>
        <w:rPr/>
        <w:t>AGTATGGATAATAACATCTGAAGTTAGTCGCATGCAGGATACAACACCAGTATTTGAAGAGGAGTCAAAA</w:t>
      </w:r>
    </w:p>
    <w:p>
      <w:pPr>
        <w:pStyle w:val="PlainText"/>
        <w:rPr/>
      </w:pPr>
      <w:r>
        <w:rPr/>
        <w:t>CCTATTTATTGTCAAAACTGCCAAAGCATTTCTTTCTGTGCATTTACCCAGCGGTCATTGTTGGTAGTGT</w:t>
      </w:r>
    </w:p>
    <w:p>
      <w:pPr>
        <w:pStyle w:val="PlainText"/>
        <w:rPr/>
      </w:pPr>
      <w:r>
        <w:rPr/>
        <w:t>GCTCTAAATACTGGAGGGTTTTCGATGCTGGAGATTATTCCCTTTTATGCTCGGTCCCTAGTGAGAATGA</w:t>
      </w:r>
    </w:p>
    <w:p>
      <w:pPr>
        <w:pStyle w:val="PlainText"/>
        <w:rPr/>
      </w:pPr>
      <w:r>
        <w:rPr/>
        <w:t>ACAGACCTGGACTGGTGGTGACTTTGTGTCAGCTGATAAAGTGATTGTATGGACAGAAGATGGTCAAAGT</w:t>
      </w:r>
    </w:p>
    <w:p>
      <w:pPr>
        <w:pStyle w:val="PlainText"/>
        <w:rPr/>
      </w:pPr>
      <w:r>
        <w:rPr/>
        <w:t>TTCATATATAAATTACCAGCCAGCTGTCTTCCAGCCAGTGACTTGTTTCGCAGAGATGTGGGGAAAGCCG</w:t>
      </w:r>
    </w:p>
    <w:p>
      <w:pPr>
        <w:pStyle w:val="PlainText"/>
        <w:rPr/>
      </w:pPr>
      <w:r>
        <w:rPr/>
        <w:t>TTGAAAATTTAATTCCTCCTTTATTGTACAGCGTATTGGACCGAGCAGATAAACAGTTACTAATATGTCC</w:t>
      </w:r>
    </w:p>
    <w:p>
      <w:pPr>
        <w:pStyle w:val="PlainText"/>
        <w:rPr/>
      </w:pPr>
      <w:r>
        <w:rPr/>
        <w:t>TCCAGTCACCCGATTCTTCTATGGACAGAGGGAGTTTTTCTCAAATCTGCTGATCCAAGGAGACTCTTCA</w:t>
      </w:r>
    </w:p>
    <w:p>
      <w:pPr>
        <w:pStyle w:val="PlainText"/>
        <w:rPr/>
      </w:pPr>
      <w:r>
        <w:rPr/>
        <w:t>GGGAGACTGTGCATTTGGAGCATACCTGATACGCTGGAACAACAAGATTGTGCAAAAGGACTGCAAACAG</w:t>
      </w:r>
    </w:p>
    <w:p>
      <w:pPr>
        <w:pStyle w:val="PlainText"/>
        <w:rPr/>
      </w:pPr>
      <w:r>
        <w:rPr/>
        <w:t>CAACTTCAATATCCCTCCAGGAAGCTTTTGATAAGCTTACTCCTCGCCCAGCTGGAATTATAGACCAACT</w:t>
      </w:r>
    </w:p>
    <w:p>
      <w:pPr>
        <w:pStyle w:val="PlainText"/>
        <w:rPr/>
      </w:pPr>
      <w:r>
        <w:rPr/>
        <w:t>AAGCGTAATACCAAACATCAAGGAACCACTTAAGGTTACAGCCAGTGTGTACATTCCAGCCCATGGGCGG</w:t>
      </w:r>
    </w:p>
    <w:p>
      <w:pPr>
        <w:pStyle w:val="PlainText"/>
        <w:rPr/>
      </w:pPr>
      <w:r>
        <w:rPr/>
        <w:t>TTGGTTTGTGGTCGGGAAGATGGAAGCATTGTTATTGTGCCAGCAACCCAAACTGCTATAGTTCAGCTAT</w:t>
      </w:r>
    </w:p>
    <w:p>
      <w:pPr>
        <w:pStyle w:val="PlainText"/>
        <w:rPr/>
      </w:pPr>
      <w:r>
        <w:rPr/>
        <w:t>TGCAAGGAGAGCATATGCTTAGGAGAGGTTGGCCACCTCACCGGACTCTCAGAGGTCATCGAAACAAAAT</w:t>
      </w:r>
    </w:p>
    <w:p>
      <w:pPr>
        <w:pStyle w:val="PlainText"/>
        <w:rPr/>
      </w:pPr>
      <w:r>
        <w:rPr/>
        <w:t>TACTTGCTTACTGTATCCTCATCAGGTTTCTTCTCGTTATGATCAAAGGTATTTGATCTCAGGTGGTGTG</w:t>
      </w:r>
    </w:p>
    <w:p>
      <w:pPr>
        <w:pStyle w:val="PlainText"/>
        <w:rPr/>
      </w:pPr>
      <w:r>
        <w:rPr/>
        <w:t>GATTTCTCAGTCATCATATGGGATATATTTTCTGGAGAGATGAAACATATCTTCTGTGTACATGGTGGAG</w:t>
      </w:r>
    </w:p>
    <w:p>
      <w:pPr>
        <w:pStyle w:val="PlainText"/>
        <w:rPr/>
      </w:pPr>
      <w:r>
        <w:rPr/>
        <w:t>AAATTACACAGCTTCTAGTTCCACCAGAAACCTGTAGTGCGAGAGTCCAGCACTGTATTTGCTCCGTGGC</w:t>
      </w:r>
    </w:p>
    <w:p>
      <w:pPr>
        <w:pStyle w:val="PlainText"/>
        <w:rPr/>
      </w:pPr>
      <w:r>
        <w:rPr/>
        <w:t>TAGTGATCACTCAGTAGGTCTTCTTAGTCTGCGTGAGAAAAAATGCATCATGCTGGCATCCCGCCACCTC</w:t>
      </w:r>
    </w:p>
    <w:p>
      <w:pPr>
        <w:pStyle w:val="PlainText"/>
        <w:rPr/>
      </w:pPr>
      <w:r>
        <w:rPr/>
        <w:t>TTCCCTATTCAAGTGATCAAGTGGAGGCCTTCTGATGACTACCTGGTAGTGGGATGCTCTGATGGATCCG</w:t>
      </w:r>
    </w:p>
    <w:p>
      <w:pPr>
        <w:pStyle w:val="PlainText"/>
        <w:rPr/>
      </w:pPr>
      <w:r>
        <w:rPr/>
        <w:t>TGTATGTCTGGCAAATGGATACTGGTGCTCTGGACAGATGTGTGATGGGAATAACAGCAGTTGAAATCCT</w:t>
      </w:r>
    </w:p>
    <w:p>
      <w:pPr>
        <w:pStyle w:val="PlainText"/>
        <w:rPr/>
      </w:pPr>
      <w:r>
        <w:rPr/>
        <w:t>CAATGCCTGTGATGAGGCACTGCCCGCAGCCGTGGACTCCCTGAGCCACCCTGCTGTCAACCTGAAGCAG</w:t>
      </w:r>
    </w:p>
    <w:p>
      <w:pPr>
        <w:pStyle w:val="PlainText"/>
        <w:rPr/>
      </w:pPr>
      <w:r>
        <w:rPr/>
        <w:t>GCCATGACACGGCGCAGCCTGGCTGCCCTGAAGAATGTGGCACACCAGAAGCTGCAGACCCTGGCCACCA</w:t>
      </w:r>
    </w:p>
    <w:p>
      <w:pPr>
        <w:pStyle w:val="PlainText"/>
        <w:rPr/>
      </w:pPr>
      <w:r>
        <w:rPr/>
        <w:t>ACCTGCTGGCTTCTGAGGCGTCTGACAAAGGGAATTTACCTAAGTATTCACATAACTCTCTGATGGTTCA</w:t>
      </w:r>
    </w:p>
    <w:p>
      <w:pPr>
        <w:pStyle w:val="PlainText"/>
        <w:rPr/>
      </w:pPr>
      <w:r>
        <w:rPr/>
        <w:t>AGCTATAAAGACTAACTTGACAGATCCAGATATACATGTGCTCTTCTTTGATGTGGAAGCACTGATAATT</w:t>
      </w:r>
    </w:p>
    <w:p>
      <w:pPr>
        <w:pStyle w:val="PlainText"/>
        <w:rPr/>
      </w:pPr>
      <w:r>
        <w:rPr/>
        <w:t>CAGCTGCTGACTGAAGAGGCCTCAAGACCCAACAGTGCCCTCATCTCTCCAGAGAATTTACAGAAGGCCT</w:t>
      </w:r>
    </w:p>
    <w:p>
      <w:pPr>
        <w:pStyle w:val="PlainText"/>
        <w:rPr/>
      </w:pPr>
      <w:r>
        <w:rPr/>
        <w:t>CTGGTGGGTCTGACAAGGGAGGCTCCTTCCTGACTGGTAAGCGAGCAGCTGTCCTCTTCCAGCAGGTCAA</w:t>
      </w:r>
    </w:p>
    <w:p>
      <w:pPr>
        <w:pStyle w:val="PlainText"/>
        <w:rPr/>
      </w:pPr>
      <w:r>
        <w:rPr/>
        <w:t>GGAAACCATCAAAGAAAACATAAAGGAACATCTTCTGGATGACGAAGATGAGGATGAGGAATCAATAAGG</w:t>
      </w:r>
    </w:p>
    <w:p>
      <w:pPr>
        <w:pStyle w:val="PlainText"/>
        <w:rPr/>
      </w:pPr>
      <w:r>
        <w:rPr/>
        <w:t>CAGAGAAGAGAAGACAGTGACCCAGAATATCGTTCTAGCAAATCTAAACCGTTAACTCTACTAGAATACA</w:t>
      </w:r>
    </w:p>
    <w:p>
      <w:pPr>
        <w:pStyle w:val="PlainText"/>
        <w:rPr/>
      </w:pPr>
      <w:r>
        <w:rPr/>
        <w:t>ACCTAACTATGGATACAGCAAAGCTTTTTATGTCCTGTCTTCATGCCTGGGGCTTGAATTCTGTTCTAGA</w:t>
      </w:r>
    </w:p>
    <w:p>
      <w:pPr>
        <w:pStyle w:val="PlainText"/>
        <w:rPr/>
      </w:pPr>
      <w:r>
        <w:rPr/>
        <w:t>TGACCTTTGTCTTGATCGTCTTGGGATGCTTAAGCCACACTGCTCAGTGTCCTTTGGCCTTCTGTCTAGA</w:t>
      </w:r>
    </w:p>
    <w:p>
      <w:pPr>
        <w:pStyle w:val="PlainText"/>
        <w:rPr/>
      </w:pPr>
      <w:r>
        <w:rPr/>
        <w:t>GGAGGCCACATGTCTCTGATGCTTCCGGGCTACAATCAGCCTGTAGGCAAACCGTCATACGATGGCGTGG</w:t>
      </w:r>
    </w:p>
    <w:p>
      <w:pPr>
        <w:pStyle w:val="PlainText"/>
        <w:rPr/>
      </w:pPr>
      <w:r>
        <w:rPr/>
        <w:t>AGTTGAGCAGGAAGATGTCTGTTACAGAAGGATTGGGAAAGGGGACATACGGTGTGTCACGTGCTGTCAC</w:t>
      </w:r>
    </w:p>
    <w:p>
      <w:pPr>
        <w:pStyle w:val="PlainText"/>
        <w:rPr/>
      </w:pPr>
      <w:r>
        <w:rPr/>
        <w:t>CACCCAGCACCTCCTCTCTGTCATCTCACTGGCAAACACACTGATGAGCATGACCAACGCAACCTTTATT</w:t>
      </w:r>
    </w:p>
    <w:p>
      <w:pPr>
        <w:pStyle w:val="PlainText"/>
        <w:rPr/>
      </w:pPr>
      <w:r>
        <w:rPr/>
        <w:t>GGAGACCACATGAAGAAAGGCCCAACCAGGCCACCCAGGCCAGGCACTCCTGAGATGTCAAAAGTGAAGG</w:t>
      </w:r>
    </w:p>
    <w:p>
      <w:pPr>
        <w:pStyle w:val="PlainText"/>
        <w:rPr/>
      </w:pPr>
      <w:r>
        <w:rPr/>
        <w:t>CGCCTCCATCGATGGCAAGTCATGCAGCCCAAGGACAAATTAAGCAAGGGTGGAGCCAGCTTGCTGCCAT</w:t>
      </w:r>
    </w:p>
    <w:p>
      <w:pPr>
        <w:pStyle w:val="PlainText"/>
        <w:rPr/>
      </w:pPr>
      <w:r>
        <w:rPr/>
        <w:t>GCACTGCGTGATGCTCCCTGACCTGCTGGGGCTGGACAAGTTCAGGCCTCCTCTTCTGGAGATGCTGGCT</w:t>
      </w:r>
    </w:p>
    <w:p>
      <w:pPr>
        <w:pStyle w:val="PlainText"/>
        <w:rPr/>
      </w:pPr>
      <w:r>
        <w:rPr/>
        <w:t>CGCAGGTGGCAGGACCGCTGCCTGGAGGTAAGAGAAGCTGCCCAGGCCCTCCTGCTAGCAGAACTGAGGA</w:t>
      </w:r>
    </w:p>
    <w:p>
      <w:pPr>
        <w:pStyle w:val="PlainText"/>
        <w:rPr/>
      </w:pPr>
      <w:r>
        <w:rPr/>
        <w:t>GGATTGAACAGGCAGGCCGGAAGGAGACCATTGACGCTTGGGCTCCGTATTTGCCCCAGTACATTGACAG</w:t>
      </w:r>
    </w:p>
    <w:p>
      <w:pPr>
        <w:pStyle w:val="PlainText"/>
        <w:rPr/>
      </w:pPr>
      <w:r>
        <w:rPr/>
        <w:t>TGTCATATCACCTGGAGTAACCACAGAAGCCATTCAAACTGCTACTGCAAGCCCAGACTCATTGGCAACA</w:t>
      </w:r>
    </w:p>
    <w:p>
      <w:pPr>
        <w:pStyle w:val="PlainText"/>
        <w:rPr/>
      </w:pPr>
      <w:r>
        <w:rPr/>
        <w:t>GAGGCAAAAGTTCAGGAGGAAGAGCACGATCTGGTGGATGATGACATCTCAGCAGGCTGCCTATCCAGTC</w:t>
      </w:r>
    </w:p>
    <w:p>
      <w:pPr>
        <w:pStyle w:val="PlainText"/>
        <w:rPr/>
      </w:pPr>
      <w:r>
        <w:rPr/>
        <w:t>TCCCGCATCTGAAGAAGATGTCCACATCCTACGAGGAGCGCAGGAAACAGGCTACGGCCATTGTCCTGCT</w:t>
      </w:r>
    </w:p>
    <w:p>
      <w:pPr>
        <w:pStyle w:val="PlainText"/>
        <w:rPr/>
      </w:pPr>
      <w:r>
        <w:rPr/>
        <w:t>GGGTGTCATTGGGGCAGAGTTTGGGGCTGAGATTGAGCCCCCTAAGCTGCTCACACGGCCACGCAGCTCC</w:t>
      </w:r>
    </w:p>
    <w:p>
      <w:pPr>
        <w:pStyle w:val="PlainText"/>
        <w:rPr/>
      </w:pPr>
      <w:r>
        <w:rPr/>
        <w:t>AGCCAGATCCCCGAGGGCTTTGGGCTGACCAGCGGTGGGTCCAATTATTCCCTGGCGAGGCATACATGCA</w:t>
      </w:r>
    </w:p>
    <w:p>
      <w:pPr>
        <w:pStyle w:val="PlainText"/>
        <w:rPr/>
      </w:pPr>
      <w:r>
        <w:rPr/>
        <w:t>AGGCACTGACATTTCTGCTGCTGCAGCCGCCAAGCCCCAAGCTGCCCGCGCACAGCACCATCCGCAGAAC</w:t>
      </w:r>
    </w:p>
    <w:p>
      <w:pPr>
        <w:pStyle w:val="PlainText"/>
        <w:rPr/>
      </w:pPr>
      <w:r>
        <w:rPr/>
        <w:t>TGCCATTGACCTCATCGGCCGTGGCTTCACCGTCTGGGAGCCCTACATGGACGTCTCTGCGGTGCTCATG</w:t>
      </w:r>
    </w:p>
    <w:p>
      <w:pPr>
        <w:pStyle w:val="PlainText"/>
        <w:rPr/>
      </w:pPr>
      <w:r>
        <w:rPr/>
        <w:t>GGCCTGTTGGAGCTCTGCGCCGACGCTGAGAAGCAGCTTGCAAACATCACAATGGGGCTGCCCCTGAGCC</w:t>
      </w:r>
    </w:p>
    <w:p>
      <w:pPr>
        <w:pStyle w:val="PlainText"/>
        <w:rPr/>
      </w:pPr>
      <w:r>
        <w:rPr/>
        <w:t>CAGCGGCTGACTCTGCACGCTCCGCACGCCACGCGCTCTCGCTCATCGCCACAGCCCGGCCGCCCGCCTT</w:t>
      </w:r>
    </w:p>
    <w:p>
      <w:pPr>
        <w:pStyle w:val="PlainText"/>
        <w:rPr/>
      </w:pPr>
      <w:r>
        <w:rPr/>
        <w:t>CATTACCACCATTGCCAAGGAGGTGCACAGACACACCGCCCTCGCAGCAAACACACAATCTCAGCAGAAT</w:t>
      </w:r>
    </w:p>
    <w:p>
      <w:pPr>
        <w:pStyle w:val="PlainText"/>
        <w:rPr/>
      </w:pPr>
      <w:r>
        <w:rPr/>
        <w:t>ATTCACACCACCACTCTTGCTCGGGCTAAAGGAGAGATCTTGAGAGTCATTGAAATACTTATTGAGAAGA</w:t>
      </w:r>
    </w:p>
    <w:p>
      <w:pPr>
        <w:pStyle w:val="PlainText"/>
        <w:rPr/>
      </w:pPr>
      <w:r>
        <w:rPr/>
        <w:t>TGCCTACCGACGTTGTGGACCTTCTTGTGGAGGTTATGGACATCATCATGTATTGCCTTGAAGGATCTTT</w:t>
      </w:r>
    </w:p>
    <w:p>
      <w:pPr>
        <w:pStyle w:val="PlainText"/>
        <w:rPr/>
      </w:pPr>
      <w:r>
        <w:rPr/>
        <w:t>AGTTAAGAAAAAAGGTCTTCAGGAATGCTTTCCAGCCATCTGCAGGTTCTACATGGTCAGCTATTACGAG</w:t>
      </w:r>
    </w:p>
    <w:p>
      <w:pPr>
        <w:pStyle w:val="PlainText"/>
        <w:rPr/>
      </w:pPr>
      <w:r>
        <w:rPr/>
        <w:t>CGGAGTCACAGAATAGCAGTTGGAGCTCGCCATGGTTCAGTGGCCCTCTACGACATCCGGACTGGGAAAT</w:t>
      </w:r>
    </w:p>
    <w:p>
      <w:pPr>
        <w:pStyle w:val="PlainText"/>
        <w:rPr/>
      </w:pPr>
      <w:r>
        <w:rPr/>
        <w:t>GTCAGACAATCCACGGGCACAAGGGGCCGATCACGGCAGTGGCCTTTGCTCCTGATGGCCGGTACCTTGC</w:t>
      </w:r>
    </w:p>
    <w:p>
      <w:pPr>
        <w:pStyle w:val="PlainText"/>
        <w:rPr/>
      </w:pPr>
      <w:r>
        <w:rPr/>
        <w:t>CACCTACTCCAACTCAGACAGCCACCTCTCCTTCTGGCAGATGAACACGTCACTGCTGGGCAGCATCGGC</w:t>
      </w:r>
    </w:p>
    <w:p>
      <w:pPr>
        <w:pStyle w:val="PlainText"/>
        <w:rPr/>
      </w:pPr>
      <w:r>
        <w:rPr/>
        <w:t>ATGCTCAACTCAGCACCCCAGCTGCGCTGCATCAAGACCTACCAGGTGCCACCAGTACAGCCTGCTTCCC</w:t>
      </w:r>
    </w:p>
    <w:p>
      <w:pPr>
        <w:pStyle w:val="PlainText"/>
        <w:rPr/>
      </w:pPr>
      <w:r>
        <w:rPr/>
        <w:t>CTGGCTCGCACAATGCTCTGCGCCTGGCCCGCCTCATCTGGACCTCCAACCGCAACGTCATCCTCATGGC</w:t>
      </w:r>
    </w:p>
    <w:p>
      <w:pPr>
        <w:pStyle w:val="PlainText"/>
        <w:rPr/>
      </w:pPr>
      <w:r>
        <w:rPr/>
        <w:t>CCATGATGGCAAGGAGCACCGCTTCGTGGTCTAG</w:t>
      </w:r>
    </w:p>
    <w:p>
      <w:pPr>
        <w:pStyle w:val="PlainText"/>
        <w:rPr/>
      </w:pPr>
      <w:r>
        <w:rPr/>
        <w:t>&gt;Hoazin ACAA2</w:t>
      </w:r>
    </w:p>
    <w:p>
      <w:pPr>
        <w:pStyle w:val="PlainText"/>
        <w:rPr/>
      </w:pPr>
      <w:r>
        <w:rPr/>
        <w:t>ATGNNNNNTGTATTCATTGTTGCAGCGAAGCGAACCCCTTTCGGGGCCTACGGAGGTTTGCTGAAGGACT</w:t>
      </w:r>
    </w:p>
    <w:p>
      <w:pPr>
        <w:pStyle w:val="PlainText"/>
        <w:rPr/>
      </w:pPr>
      <w:r>
        <w:rPr/>
        <w:t>TCTCGGCCATCGATCTGACAGAACACGCTGCTCGAGCTGCGTTGGCTGCTGGCAAGGTCTCTCCGGAGAT</w:t>
      </w:r>
    </w:p>
    <w:p>
      <w:pPr>
        <w:pStyle w:val="PlainText"/>
        <w:rPr/>
      </w:pPr>
      <w:r>
        <w:rPr/>
        <w:t>CGTCGACAGTGTCGTGGTCGGCAATGTCATGCAGACCTCCGCAGATGCGATATTTATTGCGAGGCATGTT</w:t>
      </w:r>
    </w:p>
    <w:p>
      <w:pPr>
        <w:pStyle w:val="PlainText"/>
        <w:rPr/>
      </w:pPr>
      <w:r>
        <w:rPr/>
        <w:t>GGTTTACGCGTGGGAGTTCCTGTCGCGGTCCCAGCCCTCACGGTCAACAGACTTTGTGGCTCTGGTTTCC</w:t>
      </w:r>
    </w:p>
    <w:p>
      <w:pPr>
        <w:pStyle w:val="PlainText"/>
        <w:rPr/>
      </w:pPr>
      <w:r>
        <w:rPr/>
        <w:t>AGTCCATTGCCACTGGATGTCAGGAAATTTGCCTGAATGACTCAGAAGTTGTTCTGTGTGGTGGAGGTGA</w:t>
      </w:r>
    </w:p>
    <w:p>
      <w:pPr>
        <w:pStyle w:val="PlainText"/>
        <w:rPr/>
      </w:pPr>
      <w:r>
        <w:rPr/>
        <w:t>AAGTATGAGCCAGGCTCCTTATGCAGTTCGAAACGTTCGATTTGGAACCAGATTAGGAGCAGAACTCAAG</w:t>
      </w:r>
    </w:p>
    <w:p>
      <w:pPr>
        <w:pStyle w:val="PlainText"/>
        <w:rPr/>
      </w:pPr>
      <w:r>
        <w:rPr/>
        <w:t>TTGGAAGATACATTGTGGGAAGGTCTAATGGATACGCATGTTAAAATCCCTATGGCAATTACGGCGGAGA</w:t>
      </w:r>
    </w:p>
    <w:p>
      <w:pPr>
        <w:pStyle w:val="PlainText"/>
        <w:rPr/>
      </w:pPr>
      <w:r>
        <w:rPr/>
        <w:t>ATCTGGCTGCAAAATACAACATCACGCGAGAAGAATGTGACCGATACGCCCTCAAAACACAACAGAGATA</w:t>
      </w:r>
    </w:p>
    <w:p>
      <w:pPr>
        <w:pStyle w:val="PlainText"/>
        <w:rPr/>
      </w:pPr>
      <w:r>
        <w:rPr/>
        <w:t>CAAAGCTGCTCATGAGGCTGGTTACTTCAATGCTGAGATGGCACCAATTGAAGTGAAGACAAAAAAGGGG</w:t>
      </w:r>
    </w:p>
    <w:p>
      <w:pPr>
        <w:pStyle w:val="PlainText"/>
        <w:rPr/>
      </w:pPr>
      <w:r>
        <w:rPr/>
        <w:t>AAGGAAAGCATGCAAAAGGACGAGCACCCAAAACCCCAGAGCACTCTGGAACAACTGGCAAAACTCCCAC</w:t>
      </w:r>
    </w:p>
    <w:p>
      <w:pPr>
        <w:pStyle w:val="PlainText"/>
        <w:rPr/>
      </w:pPr>
      <w:r>
        <w:rPr/>
        <w:t>CTGTCTTTAAAAAGGATGGAACGGTGACTGCTGGGAATGCTTCAGGGGTGTGCGATGGAGGTGGTGCAGT</w:t>
      </w:r>
    </w:p>
    <w:p>
      <w:pPr>
        <w:pStyle w:val="PlainText"/>
        <w:rPr/>
      </w:pPr>
      <w:r>
        <w:rPr/>
        <w:t>CATTATTGCCAGTGAATCAGCACTGAAAAAACACGCTCTTACTCCTCTGGCAAGAATAGTAGCCTATCAC</w:t>
      </w:r>
    </w:p>
    <w:p>
      <w:pPr>
        <w:pStyle w:val="PlainText"/>
        <w:rPr/>
      </w:pPr>
      <w:r>
        <w:rPr/>
        <w:t>TCAGCCGGCTGTGACCCTTCCATAATGGGCATAGGCCCTGTACCTGCAATTACCGAGGTTCTGAAGAAAG</w:t>
      </w:r>
    </w:p>
    <w:p>
      <w:pPr>
        <w:pStyle w:val="PlainText"/>
        <w:rPr/>
      </w:pPr>
      <w:r>
        <w:rPr/>
        <w:t>CAGGACTGAGCCTGAAGGACATGGATTTGGTAGAGGTGAACGAGGCATTTGCACCTCAGTATCTGGCTGT</w:t>
      </w:r>
    </w:p>
    <w:p>
      <w:pPr>
        <w:pStyle w:val="PlainText"/>
        <w:rPr/>
      </w:pPr>
      <w:r>
        <w:rPr/>
        <w:t>GGAAAAAGTTCTGGGCCTTGACCCGGAAAAATCCAATGTCAACGGAGGTGCCATCGCTGTAGGTCATCCT</w:t>
      </w:r>
    </w:p>
    <w:p>
      <w:pPr>
        <w:pStyle w:val="PlainText"/>
        <w:rPr/>
      </w:pPr>
      <w:r>
        <w:rPr/>
        <w:t>TTGGGTGCTTCAGGAGCACGGATCACAGCTCATCTGGTTCATGAATTAAGGCGTCGTGGTGGGAAATACG</w:t>
      </w:r>
    </w:p>
    <w:p>
      <w:pPr>
        <w:pStyle w:val="PlainText"/>
        <w:rPr/>
      </w:pPr>
      <w:r>
        <w:rPr/>
        <w:t>CGGTTGGCTCAGCTTGCATCGGCGGCGGCCAAGGTATTGCTGTTCTCATCGAGAACACAGCCTGA</w:t>
      </w:r>
    </w:p>
    <w:p>
      <w:pPr>
        <w:pStyle w:val="PlainText"/>
        <w:rPr/>
      </w:pPr>
      <w:r>
        <w:rPr/>
        <w:t>&gt;Hoazin C18ORF32</w:t>
      </w:r>
    </w:p>
    <w:p>
      <w:pPr>
        <w:pStyle w:val="PlainText"/>
        <w:rPr/>
      </w:pPr>
      <w:r>
        <w:rPr/>
        <w:t>ATGGTGTGCATTCCTTGCATTGTCATTCCTGTTCTCCTCTGGGTCTACAAGAAGTTCCTCGAACCCTACG</w:t>
      </w:r>
    </w:p>
    <w:p>
      <w:pPr>
        <w:pStyle w:val="PlainText"/>
        <w:rPr/>
      </w:pPr>
      <w:r>
        <w:rPr/>
        <w:t>TCTATCCCGCTATTGCGCCCTTCATCAAGCGTGTATGGCCCAAGAAAGCTGTGCAAGAACCGACAGCCGC</w:t>
      </w:r>
    </w:p>
    <w:p>
      <w:pPr>
        <w:pStyle w:val="PlainText"/>
        <w:rPr/>
      </w:pPr>
      <w:r>
        <w:rPr/>
        <w:t>AAAACAAGGTCAAGGAGGCAGCGCTGGAAATCCACGGGCACCTTCTGCCACGAAAAGAGATCAGGAGGAT</w:t>
      </w:r>
    </w:p>
    <w:p>
      <w:pPr>
        <w:pStyle w:val="PlainText"/>
        <w:rPr/>
      </w:pPr>
      <w:r>
        <w:rPr/>
        <w:t>GAGTCTGGAACCTATAAATTTGAAAGCGATGGCGTTGCAAACGGAATCGCCACAAAGACATCCACAGAGG</w:t>
      </w:r>
    </w:p>
    <w:p>
      <w:pPr>
        <w:pStyle w:val="PlainText"/>
        <w:rPr/>
      </w:pPr>
      <w:r>
        <w:rPr/>
        <w:t>TTTCGGACAAGAAAACGGATTAA</w:t>
      </w:r>
    </w:p>
    <w:p>
      <w:pPr>
        <w:pStyle w:val="PlainText"/>
        <w:rPr/>
      </w:pPr>
      <w:r>
        <w:rPr/>
        <w:t>&gt;Hoazin C18ORF54</w:t>
      </w:r>
    </w:p>
    <w:p>
      <w:pPr>
        <w:pStyle w:val="PlainText"/>
        <w:rPr/>
      </w:pPr>
      <w:r>
        <w:rPr/>
        <w:t>ATGACAAGCTCAATAAAAGAAAGCAGTATCACCTCTCCTGACTCGACAATATCTTCTCTTCTAACAAGTT</w:t>
      </w:r>
    </w:p>
    <w:p>
      <w:pPr>
        <w:pStyle w:val="PlainText"/>
        <w:rPr/>
      </w:pPr>
      <w:r>
        <w:rPr/>
        <w:t>ATAGCGTTGACAGCAATAATCCATACTCACACAGTTTGATTCACTACAAGGACAAGCTTTACAGCTCTGC</w:t>
      </w:r>
    </w:p>
    <w:p>
      <w:pPr>
        <w:pStyle w:val="PlainText"/>
        <w:rPr/>
      </w:pPr>
      <w:r>
        <w:rPr/>
        <w:t>ATCTGAAGCTCTGGAGGCTTATATTGAAGATTTTGATCTAAGTCTGACATCTTCAGAAACAAGCACTGGA</w:t>
      </w:r>
    </w:p>
    <w:p>
      <w:pPr>
        <w:pStyle w:val="PlainText"/>
        <w:rPr/>
      </w:pPr>
      <w:r>
        <w:rPr/>
        <w:t>AAAATCTGCATATTTCAAAGCACTCCCAAACAAGTGAGGTTTTCAAAGCGCCTTGCCAGAGAAAAACATG</w:t>
      </w:r>
    </w:p>
    <w:p>
      <w:pPr>
        <w:pStyle w:val="PlainText"/>
        <w:rPr/>
      </w:pPr>
      <w:r>
        <w:rPr/>
        <w:t>GTATCTATTCTGCATCACTGGATGATTTTGATCAGCACGTAGGATTGGGTTCTCTTGCTTCACCCTCCAG</w:t>
      </w:r>
    </w:p>
    <w:p>
      <w:pPr>
        <w:pStyle w:val="PlainText"/>
        <w:rPr/>
      </w:pPr>
      <w:r>
        <w:rPr/>
        <w:t>AAGGCAGACGGAGTGTGACCTAGACTTGATGAGTCTCGCGACGGATGATCTGTTAGCATTTCCAGCAGAT</w:t>
      </w:r>
    </w:p>
    <w:p>
      <w:pPr>
        <w:pStyle w:val="PlainText"/>
        <w:rPr/>
      </w:pPr>
      <w:r>
        <w:rPr/>
        <w:t>GGATCGCTGCCCGTTGTCCAGCATAGTCCTTTTAAATCAAGGTATCGAAGTACTGAGTGGAGCAGACAGC</w:t>
      </w:r>
    </w:p>
    <w:p>
      <w:pPr>
        <w:pStyle w:val="PlainText"/>
        <w:rPr/>
      </w:pPr>
      <w:r>
        <w:rPr/>
        <w:t>CACTTAAAACATCTTTCTGCCCTTACCAAACCTCATCGCTCACAACTGAAAACGGTTTCAGTCTCCAGGA</w:t>
      </w:r>
    </w:p>
    <w:p>
      <w:pPr>
        <w:pStyle w:val="PlainText"/>
        <w:rPr/>
      </w:pPr>
      <w:r>
        <w:rPr/>
        <w:t>GAATGGGAAAGCTGTTACTCACCAGCATCCAGACAAAGACTTCCGCAGAAAGAAACACACTGTGTCTACG</w:t>
      </w:r>
    </w:p>
    <w:p>
      <w:pPr>
        <w:pStyle w:val="PlainText"/>
        <w:rPr/>
      </w:pPr>
      <w:r>
        <w:rPr/>
        <w:t>CCTGATAAGTACGATTCTGTCTCCTCTAAAGGAAGTTTGAGACCCTTGTCTTTTGAAGAGAACTCTAACG</w:t>
      </w:r>
    </w:p>
    <w:p>
      <w:pPr>
        <w:pStyle w:val="PlainText"/>
        <w:rPr/>
      </w:pPr>
      <w:r>
        <w:rPr/>
        <w:t>CTTTCAAGAATTATCCAAGGTGGATTACCAGTCAGAAGTCTGACTTAAGTGTATCGGGGATAAGGAGTAT</w:t>
      </w:r>
    </w:p>
    <w:p>
      <w:pPr>
        <w:pStyle w:val="PlainText"/>
        <w:rPr/>
      </w:pPr>
      <w:r>
        <w:rPr/>
        <w:t>TCCCAATTTTCACTACCCAGTCTGGCTCAAGAGTTACAACCTTTTTTCTGATCCAACTAAAGAAAGTGAT</w:t>
      </w:r>
    </w:p>
    <w:p>
      <w:pPr>
        <w:pStyle w:val="PlainText"/>
        <w:rPr/>
      </w:pPr>
      <w:r>
        <w:rPr/>
        <w:t>GGTCAAAATTTTAATACACAAGGCAAAGCTTCCTCCTCACAGAATTCTGAGATCCTGAAAAAAGGACACT</w:t>
      </w:r>
    </w:p>
    <w:p>
      <w:pPr>
        <w:pStyle w:val="PlainText"/>
        <w:rPr/>
      </w:pPr>
      <w:r>
        <w:rPr/>
        <w:t>CTGTAGATAAAGACAGTTCTAATTTTTTTGAACAAAGTGGTTGCCTGGATCCGAGAGGTGAGAACAAAGT</w:t>
      </w:r>
    </w:p>
    <w:p>
      <w:pPr>
        <w:pStyle w:val="PlainText"/>
        <w:rPr/>
      </w:pPr>
      <w:r>
        <w:rPr/>
        <w:t>AAAAGGAACTTGCAACTATGGCGGTCCAAATACACGCTTCCCATTTGCTAACTTGTTTTCCAAACATGCA</w:t>
      </w:r>
    </w:p>
    <w:p>
      <w:pPr>
        <w:pStyle w:val="PlainText"/>
        <w:rPr/>
      </w:pPr>
      <w:r>
        <w:rPr/>
        <w:t>AAAAAGTGGTTCAGAGAAGCCCAGCTTGAGCTACTTATGTGGAAGGCTGACAGAGGTCTGGAGAGTTCAC</w:t>
      </w:r>
    </w:p>
    <w:p>
      <w:pPr>
        <w:pStyle w:val="PlainText"/>
        <w:rPr/>
      </w:pPr>
      <w:r>
        <w:rPr/>
        <w:t>CTGAAGGTTTGTCAAATAATCTGGAAAATGATGGCAGTCCTTCCACAACAGATATACTCGGAGCAGAAAG</w:t>
      </w:r>
    </w:p>
    <w:p>
      <w:pPr>
        <w:pStyle w:val="PlainText"/>
        <w:rPr/>
      </w:pPr>
      <w:r>
        <w:rPr/>
        <w:t>ATCGTGGGAGAATGCTCCAGGTGCTTTCAAACCACCAGTGCCTGTGTGCTGTGAGGACATGGAGAATGCT</w:t>
      </w:r>
    </w:p>
    <w:p>
      <w:pPr>
        <w:pStyle w:val="PlainText"/>
        <w:rPr/>
      </w:pPr>
      <w:r>
        <w:rPr/>
        <w:t>CTACCGTTCCCCAAGGCAGATATCATACATAAATTCTTGGAAGACTGTTTAAGTGACAAAAATAAGGAAA</w:t>
      </w:r>
    </w:p>
    <w:p>
      <w:pPr>
        <w:pStyle w:val="PlainText"/>
        <w:rPr/>
      </w:pPr>
      <w:r>
        <w:rPr/>
        <w:t>ATATGTTTTCTGGAGGTCATCATCACAGGCCCCTGGAGGCTTTGAAGCAAACGTTGTTTAAACTTCAAGC</w:t>
      </w:r>
    </w:p>
    <w:p>
      <w:pPr>
        <w:pStyle w:val="PlainText"/>
        <w:rPr/>
      </w:pPr>
      <w:r>
        <w:rPr/>
        <w:t>AATTCAGGGAAGTTTAAGCCAGAATGAAACTGCTGAGCACCAGCAAGAGCTTGAAAAACTTTCTGAAAAA</w:t>
      </w:r>
    </w:p>
    <w:p>
      <w:pPr>
        <w:pStyle w:val="PlainText"/>
        <w:rPr/>
      </w:pPr>
      <w:r>
        <w:rPr/>
        <w:t>GCAGAGGCTGAACTAAAACTGAGTGACAGTGAGATAATCCCTCTTACTAATTCTATTCAGAAAGCCTTAC</w:t>
      </w:r>
    </w:p>
    <w:p>
      <w:pPr>
        <w:pStyle w:val="PlainText"/>
        <w:rPr/>
      </w:pPr>
      <w:r>
        <w:rPr/>
        <w:t>ACCATTTGTCACGTCTGAAAAGTCTTGTTGAAGATAACAGTAACGAACAAGAGCAGACCGATAATCACGA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Hoazin CCDC68</w:t>
      </w:r>
    </w:p>
    <w:p>
      <w:pPr>
        <w:pStyle w:val="PlainText"/>
        <w:rPr/>
      </w:pPr>
      <w:r>
        <w:rPr/>
        <w:t>ATGACCACCCTGCTACTCACCGAGCAAATAACACGGGAGGACCGCGGCTCGGAGGGAAACTACGTCCTTT</w:t>
      </w:r>
    </w:p>
    <w:p>
      <w:pPr>
        <w:pStyle w:val="PlainText"/>
        <w:rPr/>
      </w:pPr>
      <w:r>
        <w:rPr/>
        <w:t>ACGGATCCTCCTGTTCCCAAATCACCGAGGAAGCCGAATACGTCAAAAAGCAGCTTCCTCCAGTTTCAGG</w:t>
      </w:r>
    </w:p>
    <w:p>
      <w:pPr>
        <w:pStyle w:val="PlainText"/>
        <w:rPr/>
      </w:pPr>
      <w:r>
        <w:rPr/>
        <w:t>CAGTAGAGCGGAGGCACAGAGCAGCGGCTGGAGCTGCAGCCCCGTGGCGACGACGATGAAGGAGACAGAA</w:t>
      </w:r>
    </w:p>
    <w:p>
      <w:pPr>
        <w:pStyle w:val="PlainText"/>
        <w:rPr/>
      </w:pPr>
      <w:r>
        <w:rPr/>
        <w:t>GAGCAGCTGCTGCTGGTGAGCAGGGAAAACCAAGTGCTGAAGATCAAGCTGGAAGCCACGAGAGAAGCGG</w:t>
      </w:r>
    </w:p>
    <w:p>
      <w:pPr>
        <w:pStyle w:val="PlainText"/>
        <w:rPr/>
      </w:pPr>
      <w:r>
        <w:rPr/>
        <w:t>GCGTACAGGCTCTCAGATCTGCCTCCCAGAATCTCTACGAGAATTACCTGACTCGGTCAGAAGAGGCGAA</w:t>
      </w:r>
    </w:p>
    <w:p>
      <w:pPr>
        <w:pStyle w:val="PlainText"/>
        <w:rPr/>
      </w:pPr>
      <w:r>
        <w:rPr/>
        <w:t>AAAACGTCATGAGAATGAGAAGCAGCAAATACAGGCCTCCAACCTCCAACGAGAAGAGGAGCTCCAGAAG</w:t>
      </w:r>
    </w:p>
    <w:p>
      <w:pPr>
        <w:pStyle w:val="PlainText"/>
        <w:rPr/>
      </w:pPr>
      <w:r>
        <w:rPr/>
        <w:t>GGTGCAGAAACCGCCGGCCGCCTCGCTGCCCGCATCCGGGAAAAGCACACCCGCATCGCGGAGATGGAGG</w:t>
      </w:r>
    </w:p>
    <w:p>
      <w:pPr>
        <w:pStyle w:val="PlainText"/>
        <w:rPr/>
      </w:pPr>
      <w:r>
        <w:rPr/>
        <w:t>AGCGCGTGCGAAGGATGGAGGAGGAAAAGAAAACTCTGATAGAGAAGAAGATGTCATTTGAGAAGATGCT</w:t>
      </w:r>
    </w:p>
    <w:p>
      <w:pPr>
        <w:pStyle w:val="PlainText"/>
        <w:rPr/>
      </w:pPr>
      <w:r>
        <w:rPr/>
        <w:t>TCAGCAGATGATGTCGAGGAATGAAGATGGCAAACGGTGCCTGGATCTCCAGAGGCAGATTTCCACCCTG</w:t>
      </w:r>
    </w:p>
    <w:p>
      <w:pPr>
        <w:pStyle w:val="PlainText"/>
        <w:rPr/>
      </w:pPr>
      <w:r>
        <w:rPr/>
        <w:t>CGGGAGCAGAGCCAGCACCTGCAGCTGGTGATCCGGGTGCAGCACCACGGCCTGCGCGCCGTGATACAGG</w:t>
      </w:r>
    </w:p>
    <w:p>
      <w:pPr>
        <w:pStyle w:val="PlainText"/>
        <w:rPr/>
      </w:pPr>
      <w:r>
        <w:rPr/>
        <w:t>AGGCAGAGGAACTGAAAAAAGAAATTGGAAGCCAAGATAAACAAATAGAACACCTGACGGAGAAGCTGGC</w:t>
      </w:r>
    </w:p>
    <w:p>
      <w:pPr>
        <w:pStyle w:val="PlainText"/>
        <w:rPr/>
      </w:pPr>
      <w:r>
        <w:rPr/>
        <w:t>TGCACTGGAAGCACAGAATAAAGAACTGAAAGACAGAGTGGAGTTCTGGTCTGGCCAGCCCCAGGTGAAA</w:t>
      </w:r>
    </w:p>
    <w:p>
      <w:pPr>
        <w:pStyle w:val="PlainText"/>
        <w:rPr/>
      </w:pPr>
      <w:r>
        <w:rPr/>
        <w:t>ATTTCCAAAGCTGTCGGGACGGACGCCCTGCGAGACTTTGGAGCATCCCCTTACCTGATGCTTACCAGGC</w:t>
      </w:r>
    </w:p>
    <w:p>
      <w:pPr>
        <w:pStyle w:val="PlainText"/>
        <w:rPr/>
      </w:pPr>
      <w:r>
        <w:rPr/>
        <w:t>TAAGGAAGCAGGAGAGC</w:t>
      </w:r>
    </w:p>
    <w:p>
      <w:pPr>
        <w:pStyle w:val="PlainText"/>
        <w:rPr/>
      </w:pPr>
      <w:r>
        <w:rPr/>
        <w:t>&gt;Hoazin CFAP53</w:t>
      </w:r>
    </w:p>
    <w:p>
      <w:pPr>
        <w:pStyle w:val="PlainText"/>
        <w:rPr/>
      </w:pPr>
      <w:r>
        <w:rPr/>
        <w:t>ATGAACAGCGAAGGGGAAAAGCCCGAGACCGGCGAGCAGAACAACCACCGCTTCTTCCGAGCGGCCACCT</w:t>
      </w:r>
    </w:p>
    <w:p>
      <w:pPr>
        <w:pStyle w:val="PlainText"/>
        <w:rPr/>
      </w:pPr>
      <w:r>
        <w:rPr/>
        <w:t>ACCCCGGGCCCCGCCGTCGCTGTCACGAGGCGGCCGTGCCACGAGCCTCCGATGCCAAGCCCCCCACCCC</w:t>
      </w:r>
    </w:p>
    <w:p>
      <w:pPr>
        <w:pStyle w:val="PlainText"/>
        <w:rPr/>
      </w:pPr>
      <w:r>
        <w:rPr/>
        <w:t>AACAGGCGTTCGGCTGAAAACGGCCGATTGTGCCAGAGATTTTGGTGACCCGTTGTGCAACGGGGACAGA</w:t>
      </w:r>
    </w:p>
    <w:p>
      <w:pPr>
        <w:pStyle w:val="PlainText"/>
        <w:rPr/>
      </w:pPr>
      <w:r>
        <w:rPr/>
        <w:t>AAATCGGTCTCCTGTGGCTGGCATAGAGCCAAGCCTGCGAAAGAGCAAACAAGTGAGAACTTTCTCTTGT</w:t>
      </w:r>
    </w:p>
    <w:p>
      <w:pPr>
        <w:pStyle w:val="PlainText"/>
        <w:rPr/>
      </w:pPr>
      <w:r>
        <w:rPr/>
        <w:t>CCTGCAGACGGAAAGAGAAGGAACTCCTTGAGCATGCTGATTCCTTAAAGCTCTACAACCGGCACCGCAG</w:t>
      </w:r>
    </w:p>
    <w:p>
      <w:pPr>
        <w:pStyle w:val="PlainText"/>
        <w:rPr/>
      </w:pPr>
      <w:r>
        <w:rPr/>
        <w:t>CATCCACGAGTGGCAGCAGCGCAACGAGCAGAGATGGCTGCACGGCGCTGTGCAGAGAAAGGTGGAGGCG</w:t>
      </w:r>
    </w:p>
    <w:p>
      <w:pPr>
        <w:pStyle w:val="PlainText"/>
        <w:rPr/>
      </w:pPr>
      <w:r>
        <w:rPr/>
        <w:t>ACAATGCAGGAGTGTCTGGCATGGACTCATGAGAGGCGAGAGAGGCTGCGTGAGCTTCTGGAGGCAGAGG</w:t>
      </w:r>
    </w:p>
    <w:p>
      <w:pPr>
        <w:pStyle w:val="PlainText"/>
        <w:rPr/>
      </w:pPr>
      <w:r>
        <w:rPr/>
        <w:t>AAAGTAGGTACTTCGCTGAGATGGAGGCACTTGAAGAAACGGTACTGGGGAAAAAAGAGAGAATGAGGGA</w:t>
      </w:r>
    </w:p>
    <w:p>
      <w:pPr>
        <w:pStyle w:val="PlainText"/>
        <w:rPr/>
      </w:pPr>
      <w:r>
        <w:rPr/>
        <w:t>GCAAGCAAAATTACTGAGAGAGAAGAGAGAGAAAGAAAGACAACAACTGGTGGCTGAAAAACGAGAGCAG</w:t>
      </w:r>
    </w:p>
    <w:p>
      <w:pPr>
        <w:pStyle w:val="PlainText"/>
        <w:rPr/>
      </w:pPr>
      <w:r>
        <w:rPr/>
        <w:t>CAATTCAGAGAACAATGTGAGGAGCTTCGTATACAGCAGATGAAGAAGCATCAGAAGGAATTGTGTGAAG</w:t>
      </w:r>
    </w:p>
    <w:p>
      <w:pPr>
        <w:pStyle w:val="PlainText"/>
        <w:rPr/>
      </w:pPr>
      <w:r>
        <w:rPr/>
        <w:t>ACCGGCTGGCCCAGCTAGCCCTCAAGGAGGAACTGAAGAAGCAACAGAAGAAGGAAGAGCAGATGTTTGC</w:t>
      </w:r>
    </w:p>
    <w:p>
      <w:pPr>
        <w:pStyle w:val="PlainText"/>
        <w:rPr/>
      </w:pPr>
      <w:r>
        <w:rPr/>
        <w:t>AGAGCTTTGGAAAGAGGACAGGTTGGCTAAGGAAAAGCGAGAGGCGGTGGAGAAGCAGAAATCGGCCGAA</w:t>
      </w:r>
    </w:p>
    <w:p>
      <w:pPr>
        <w:pStyle w:val="PlainText"/>
        <w:rPr/>
      </w:pPr>
      <w:r>
        <w:rPr/>
        <w:t>CAGAATCGGGAAATGCTGAATGTGCTCAGTGCCCAGGTAGCGGTGCTCAGCGCTCGCAAAGAGGAGGCGA</w:t>
      </w:r>
    </w:p>
    <w:p>
      <w:pPr>
        <w:pStyle w:val="PlainText"/>
        <w:rPr/>
      </w:pPr>
      <w:r>
        <w:rPr/>
        <w:t>AGCGGCTGAAAGAAGAAGAGGCTCGACTGCTGGAAGAACAGCAGCAACTGCTTAAGCTAGAAAACGAACA</w:t>
      </w:r>
    </w:p>
    <w:p>
      <w:pPr>
        <w:pStyle w:val="PlainText"/>
        <w:rPr/>
      </w:pPr>
      <w:r>
        <w:rPr/>
        <w:t>ACTGCAGATGAAGAAACTACAGAAACAGAAGGAATGCAGGGATATGTTGCTCAGCGCAGCTCAGGACAAG</w:t>
      </w:r>
    </w:p>
    <w:p>
      <w:pPr>
        <w:pStyle w:val="PlainText"/>
        <w:rPr/>
      </w:pPr>
      <w:r>
        <w:rPr/>
        <w:t>AAGAATCGTCTTAATGAAGAAAAACAGGATGAACTTGCCCTAGACATGAAGATCTTAGAAAAATCTCTTC</w:t>
      </w:r>
    </w:p>
    <w:p>
      <w:pPr>
        <w:pStyle w:val="PlainText"/>
        <w:rPr/>
      </w:pPr>
      <w:r>
        <w:rPr/>
        <w:t>AGGAACCCTGGGAGCACACCGAGGAGAAAGCAGAAAGAAAACAAGAGCTGCTCAAGGAGCAACAGGCTTA</w:t>
      </w:r>
    </w:p>
    <w:p>
      <w:pPr>
        <w:pStyle w:val="PlainText"/>
        <w:rPr/>
      </w:pPr>
      <w:r>
        <w:rPr/>
        <w:t>CCTGGCACACCTGGCTCAGCAGCTGGAGGAGGAGAAACAGCGAGAAAAACACATGGACAAGCTCCTCGAT</w:t>
      </w:r>
    </w:p>
    <w:p>
      <w:pPr>
        <w:pStyle w:val="PlainText"/>
        <w:rPr/>
      </w:pPr>
      <w:r>
        <w:rPr/>
        <w:t>GACGAAATAGCGAAGGTTTGGGCCAAGAAGGCTGAGCAGATGCGATTAGAAAAGGAGGCGAGAAAGCAGC</w:t>
      </w:r>
    </w:p>
    <w:p>
      <w:pPr>
        <w:pStyle w:val="PlainText"/>
        <w:rPr/>
      </w:pPr>
      <w:r>
        <w:rPr/>
        <w:t>TACTGAAAGACGTCCTGGAGACAAGACAACTGCAGCTAGAGGAGAAGTCGCAGAGAAATGCAAAGGAGCA</w:t>
      </w:r>
    </w:p>
    <w:p>
      <w:pPr>
        <w:pStyle w:val="PlainText"/>
        <w:rPr/>
      </w:pPr>
      <w:r>
        <w:rPr/>
        <w:t>GGAAGAACTTGCTCAAGAGAGGAAGTCATTAGCTGAAGCAATCACAGAACTCCAACATATCGAAGAAGAA</w:t>
      </w:r>
    </w:p>
    <w:p>
      <w:pPr>
        <w:pStyle w:val="PlainText"/>
        <w:rPr/>
      </w:pPr>
      <w:r>
        <w:rPr/>
        <w:t>AAACATGCAAGAAAAGTAAAGGAAGCGAAAGAATATCAAGAGCAACTCAGGGCTCAAATGGCCTATCAAC</w:t>
      </w:r>
    </w:p>
    <w:p>
      <w:pPr>
        <w:pStyle w:val="PlainText"/>
        <w:rPr/>
      </w:pPr>
      <w:r>
        <w:rPr/>
        <w:t>AACAGGCCCGTGATGCTGAGGAAGAAGAGAAGCAGCGAGAATATGAATCGGCTCTAGCAGCAGAGAGAGC</w:t>
      </w:r>
    </w:p>
    <w:p>
      <w:pPr>
        <w:pStyle w:val="PlainText"/>
        <w:rPr/>
      </w:pPr>
      <w:r>
        <w:rPr/>
        <w:t>ATACCAAGAAAGGGTACGAGACATTCTGTCAAGGCCTCGTGAGGAAGTAGCAAAAACCCACCCTTTGAGA</w:t>
      </w:r>
    </w:p>
    <w:p>
      <w:pPr>
        <w:pStyle w:val="PlainText"/>
        <w:rPr/>
      </w:pPr>
      <w:r>
        <w:rPr/>
        <w:t>AGGAAACTAATGTCTAACTCTCAAGAAGATAATTTACGATGA</w:t>
      </w:r>
    </w:p>
    <w:p>
      <w:pPr>
        <w:pStyle w:val="PlainText"/>
        <w:rPr/>
      </w:pPr>
      <w:r>
        <w:rPr/>
        <w:t>&gt;Hoazin CTIF</w:t>
      </w:r>
    </w:p>
    <w:p>
      <w:pPr>
        <w:pStyle w:val="PlainText"/>
        <w:rPr/>
      </w:pPr>
      <w:r>
        <w:rPr/>
        <w:t>ATGGAGAACTCATCGGTGGCATCGGCCTCCTCGGAGGCAGGGAGCAGCCGCTCTCAGGAGATCGAGGAGC</w:t>
      </w:r>
    </w:p>
    <w:p>
      <w:pPr>
        <w:pStyle w:val="PlainText"/>
        <w:rPr/>
      </w:pPr>
      <w:r>
        <w:rPr/>
        <w:t>TGGAGCGTTTCATCGACAGCTATGTCCTGGAGTACCAGGTCCAGGGGCTGCTGACGGATAAAACGGAGGG</w:t>
      </w:r>
    </w:p>
    <w:p>
      <w:pPr>
        <w:pStyle w:val="PlainText"/>
        <w:rPr/>
      </w:pPr>
      <w:r>
        <w:rPr/>
        <w:t>GGATGGCGAGAGCGAGAAGACGCAGTCCCACGTCTCGCAGTGGACGGCGGATTGTAGCGAGCAGCTCGAT</w:t>
      </w:r>
    </w:p>
    <w:p>
      <w:pPr>
        <w:pStyle w:val="PlainText"/>
        <w:rPr/>
      </w:pPr>
      <w:r>
        <w:rPr/>
        <w:t>GGCAGCTGCTCCCCATCCCGAGGGAAGGGCCCGTCGTCTCACGAACACAATCAGAACGGCAACAAGGAGA</w:t>
      </w:r>
    </w:p>
    <w:p>
      <w:pPr>
        <w:pStyle w:val="PlainText"/>
        <w:rPr/>
      </w:pPr>
      <w:r>
        <w:rPr/>
        <w:t>GCTCCCTTGACATGCTGGGCACGGACATCTGGGCTGCCAACACCTTTGACTCCTTCAGTGGTGCGACGTG</w:t>
      </w:r>
    </w:p>
    <w:p>
      <w:pPr>
        <w:pStyle w:val="PlainText"/>
        <w:rPr/>
      </w:pPr>
      <w:r>
        <w:rPr/>
        <w:t>GGACTTGCAGCCTGAAAAACTAGATTTCACCCAGTTTCACAGGAAGCTGCGAAACACCTCGAAACACCCG</w:t>
      </w:r>
    </w:p>
    <w:p>
      <w:pPr>
        <w:pStyle w:val="PlainText"/>
        <w:rPr/>
      </w:pPr>
      <w:r>
        <w:rPr/>
        <w:t>TTGCCTCACATAGACAGAGAAGGGCTTGGAAAAGGGAAATATGAGGACGGTGACAGCATCAACTTGAATG</w:t>
      </w:r>
    </w:p>
    <w:p>
      <w:pPr>
        <w:pStyle w:val="PlainText"/>
        <w:rPr/>
      </w:pPr>
      <w:r>
        <w:rPr/>
        <w:t>ACATAGAGAAGGTCCTTCCAGTGTGGCAGGGTTACCATCCATTGCCTCACGAGGCTGAAATCGCACACAC</w:t>
      </w:r>
    </w:p>
    <w:p>
      <w:pPr>
        <w:pStyle w:val="PlainText"/>
        <w:rPr/>
      </w:pPr>
      <w:r>
        <w:rPr/>
        <w:t>CAAAAAACTGTTCAGAAGGAGGAGAAACGACCGGAGGAGACAGCAGAGACTTCCCGGTGGGAACAAGCCT</w:t>
      </w:r>
    </w:p>
    <w:p>
      <w:pPr>
        <w:pStyle w:val="PlainText"/>
        <w:rPr/>
      </w:pPr>
      <w:r>
        <w:rPr/>
        <w:t>CAGCAGCACGCAGATCATCAGCAAGGTGGCACCAAACACAACAGGGACCACCAGAAACTCTACCAAGGAG</w:t>
      </w:r>
    </w:p>
    <w:p>
      <w:pPr>
        <w:pStyle w:val="PlainText"/>
        <w:rPr/>
      </w:pPr>
      <w:r>
        <w:rPr/>
        <w:t>GCCAGGCCCCTCACTCCTCAGGCAGGACTGGCCACCACGGCTACAGCCAGAACCGGAGATGGCACCACAA</w:t>
      </w:r>
    </w:p>
    <w:p>
      <w:pPr>
        <w:pStyle w:val="PlainText"/>
        <w:rPr/>
      </w:pPr>
      <w:r>
        <w:rPr/>
        <w:t>CCAGAAGCACTCGCCCAACGACAAAGAAACGCACAGAAACGCCAAAGAGACTGAGAATTTGAAAATCGAG</w:t>
      </w:r>
    </w:p>
    <w:p>
      <w:pPr>
        <w:pStyle w:val="PlainText"/>
        <w:rPr/>
      </w:pPr>
      <w:r>
        <w:rPr/>
        <w:t>GACAGCTCCGTCTGCACGGTGCATATTCCCGTGGAGACGCACCGAGGCCCGGAGGCTGTGGAGAAGCAGT</w:t>
      </w:r>
    </w:p>
    <w:p>
      <w:pPr>
        <w:pStyle w:val="PlainText"/>
        <w:rPr/>
      </w:pPr>
      <w:r>
        <w:rPr/>
        <w:t>CTCAGCAGTACATCCAGGAGTCGGAGATCAAGCGGAAAGACAGTATTCACGAGCGCATCGGGGAAAGACC</w:t>
      </w:r>
    </w:p>
    <w:p>
      <w:pPr>
        <w:pStyle w:val="PlainText"/>
        <w:rPr/>
      </w:pPr>
      <w:r>
        <w:rPr/>
        <w:t>CAAGATCAATTTGCTTCAGTCTTCAAAAGACAGGCTGCGGAGGAGACTAAAAGAAAAGGACGAAGTCACG</w:t>
      </w:r>
    </w:p>
    <w:p>
      <w:pPr>
        <w:pStyle w:val="PlainText"/>
        <w:rPr/>
      </w:pPr>
      <w:r>
        <w:rPr/>
        <w:t>GTGGAAACCACCAATCCTGAAAAGAACAAAATGGACAAATTAATTGAAATCCTCAACAGCATGAGGAACA</w:t>
      </w:r>
    </w:p>
    <w:p>
      <w:pPr>
        <w:pStyle w:val="PlainText"/>
        <w:rPr/>
      </w:pPr>
      <w:r>
        <w:rPr/>
        <w:t>ACAGCAGCGACGTTGACTCCAAGCTCACCAGCTTCATGGAGGAAGCCCAGAACTCTACCAACTCTGAGGA</w:t>
      </w:r>
    </w:p>
    <w:p>
      <w:pPr>
        <w:pStyle w:val="PlainText"/>
        <w:rPr/>
      </w:pPr>
      <w:r>
        <w:rPr/>
        <w:t>GATGCTGGGGGAGATAGTCAAGACCATCTACCAGAAAGCAGTGACGGACCGCAGTTTTGCTTCCACAGCA</w:t>
      </w:r>
    </w:p>
    <w:p>
      <w:pPr>
        <w:pStyle w:val="PlainText"/>
        <w:rPr/>
      </w:pPr>
      <w:r>
        <w:rPr/>
        <w:t>GCAAAGCTCTGTGACAAAATGGCCCTCTTCATGGTGGAAGGAACCAAATTCCGGAGTCTGCTCCTCAACA</w:t>
      </w:r>
    </w:p>
    <w:p>
      <w:pPr>
        <w:pStyle w:val="PlainText"/>
        <w:rPr/>
      </w:pPr>
      <w:r>
        <w:rPr/>
        <w:t>TGTTGCAGAAGGATTTCACCATGCGGGAGGAGTTGCAGCAGCGGGACGTTGAGCGCTGGCTGGGGTTCAT</w:t>
      </w:r>
    </w:p>
    <w:p>
      <w:pPr>
        <w:pStyle w:val="PlainText"/>
        <w:rPr/>
      </w:pPr>
      <w:r>
        <w:rPr/>
        <w:t>CACCTTTCTCTGCGAAGTCTTCGGCACCATGAGGAGCAGCACCGGAGAGCCCTTCCGAGTCCTTGTCTGC</w:t>
      </w:r>
    </w:p>
    <w:p>
      <w:pPr>
        <w:pStyle w:val="PlainText"/>
        <w:rPr/>
      </w:pPr>
      <w:r>
        <w:rPr/>
        <w:t>CCCATTTATACCTGCCTCAGGGAGTTGTTGCAATCTCAGGACGTGAAGGAAGACGCTGTGCTCTGCTGCT</w:t>
      </w:r>
    </w:p>
    <w:p>
      <w:pPr>
        <w:pStyle w:val="PlainText"/>
        <w:rPr/>
      </w:pPr>
      <w:r>
        <w:rPr/>
        <w:t>CCATGGAGCTGCAGAGCACCGGCCGGCTGCTGGAGGAGCAGCTGCCTGAGATGATGACGGAGCTGTTGGC</w:t>
      </w:r>
    </w:p>
    <w:p>
      <w:pPr>
        <w:pStyle w:val="PlainText"/>
        <w:rPr/>
      </w:pPr>
      <w:r>
        <w:rPr/>
        <w:t>GATAGCACGCGACAAGATGCTGTGTCCCTCCGAGTCCATGCTGACGCGGTCCCTGCTGCTGGAGGTCATC</w:t>
      </w:r>
    </w:p>
    <w:p>
      <w:pPr>
        <w:pStyle w:val="PlainText"/>
        <w:rPr/>
      </w:pPr>
      <w:r>
        <w:rPr/>
        <w:t>GAGCTGCACGCCAACAACTGGAACCCCCTGACGCCCACCATCACGCAGTACTACAACAAGACCATCCAAA</w:t>
      </w:r>
    </w:p>
    <w:p>
      <w:pPr>
        <w:pStyle w:val="PlainText"/>
        <w:rPr/>
      </w:pPr>
      <w:r>
        <w:rPr/>
        <w:t>AACTGACAGCTTGA</w:t>
      </w:r>
    </w:p>
    <w:p>
      <w:pPr>
        <w:pStyle w:val="PlainText"/>
        <w:rPr/>
      </w:pPr>
      <w:r>
        <w:rPr/>
        <w:t>&gt;Hoazin DCC</w:t>
      </w:r>
    </w:p>
    <w:p>
      <w:pPr>
        <w:pStyle w:val="PlainText"/>
        <w:rPr/>
      </w:pPr>
      <w:r>
        <w:rPr/>
        <w:t>ATGNNNGTTCCAGGTTCACGGATTAAGACTTTCACATCGCTGAGGTTCTTGACCGAGCCTTCGGATGCTG</w:t>
      </w:r>
    </w:p>
    <w:p>
      <w:pPr>
        <w:pStyle w:val="PlainText"/>
        <w:rPr/>
      </w:pPr>
      <w:r>
        <w:rPr/>
        <w:t>TCACCATGCGCGGAAGCAACGTGTTGTTGAACTGCGTAGCCGAATCGGATCAAGGAGCCCCAGTTATTAA</w:t>
      </w:r>
    </w:p>
    <w:p>
      <w:pPr>
        <w:pStyle w:val="PlainText"/>
        <w:rPr/>
      </w:pPr>
      <w:r>
        <w:rPr/>
        <w:t>ATGGAAGAAAGACGCGGTCTTCTTAAACCTGGCGGTCGATGAAAGGAGGCAGCAGTTGGCCAACGGCTCG</w:t>
      </w:r>
    </w:p>
    <w:p>
      <w:pPr>
        <w:pStyle w:val="PlainText"/>
        <w:rPr/>
      </w:pPr>
      <w:r>
        <w:rPr/>
        <w:t>CTCTTGATACAAAACATAGTCCACTCCAGGCACCACAAGCCGGATGAAGGGCTCTACCAGTGCGAAGCAT</w:t>
      </w:r>
    </w:p>
    <w:p>
      <w:pPr>
        <w:pStyle w:val="PlainText"/>
        <w:rPr/>
      </w:pPr>
      <w:r>
        <w:rPr/>
        <w:t>CTCTAGAAGGTGTTGGAGCTATCATCAGTCGGACAGCCAAGGTCATGGTAGCAGGACCGCTGAGGTTTCT</w:t>
      </w:r>
    </w:p>
    <w:p>
      <w:pPr>
        <w:pStyle w:val="PlainText"/>
        <w:rPr/>
      </w:pPr>
      <w:r>
        <w:rPr/>
        <w:t>TTCCCAGACCGAATCTGTCACGGCGTTTGCAGGGGACACCGTTCTGCTGAAGTGCGAAGTCGTCGGGGAG</w:t>
      </w:r>
    </w:p>
    <w:p>
      <w:pPr>
        <w:pStyle w:val="PlainText"/>
        <w:rPr/>
      </w:pPr>
      <w:r>
        <w:rPr/>
        <w:t>CCCATGCCCGTGGTGCACTGGCAGCGGAACCAGGAGGACCTGTTCCCGAGCCCGGGCGACACGCGGGTGG</w:t>
      </w:r>
    </w:p>
    <w:p>
      <w:pPr>
        <w:pStyle w:val="PlainText"/>
        <w:rPr/>
      </w:pPr>
      <w:r>
        <w:rPr/>
        <w:t>CCGTCCTGCCCTCCGGAGCTCTGCAGATCAGCAGGGTTCAGCACGGGGACAGCGGGATCTACCGGTGCCT</w:t>
      </w:r>
    </w:p>
    <w:p>
      <w:pPr>
        <w:pStyle w:val="PlainText"/>
        <w:rPr/>
      </w:pPr>
      <w:r>
        <w:rPr/>
        <w:t>GGCGAAAAACCCAGCCAGCTCCAGAACTGGAAATGATGCGGAACTCAGAATTTTGGCAGATCCAGGTCTG</w:t>
      </w:r>
    </w:p>
    <w:p>
      <w:pPr>
        <w:pStyle w:val="PlainText"/>
        <w:rPr/>
      </w:pPr>
      <w:r>
        <w:rPr/>
        <w:t>CACCGACAGCAGTTTTTCCTGCAGCGACCGTCAAACGTGGTGGCCATGGAAGGGCAGGACGCTGTTCTGG</w:t>
      </w:r>
    </w:p>
    <w:p>
      <w:pPr>
        <w:pStyle w:val="PlainText"/>
        <w:rPr/>
      </w:pPr>
      <w:r>
        <w:rPr/>
        <w:t>AGTGCTGCGTTTCCGCGTACCCCCCTCCTACCTTCACGTGGCTGCGAGGAGACGAGGTGCTCCCCGTCAG</w:t>
      </w:r>
    </w:p>
    <w:p>
      <w:pPr>
        <w:pStyle w:val="PlainText"/>
        <w:rPr/>
      </w:pPr>
      <w:r>
        <w:rPr/>
        <w:t>GTCCAGAAAGTACTCGTTGCTGGCTGGCAGTAACCTCCTCATAGCGAACGTGACGGACGATGACTCTGGG</w:t>
      </w:r>
    </w:p>
    <w:p>
      <w:pPr>
        <w:pStyle w:val="PlainText"/>
        <w:rPr/>
      </w:pPr>
      <w:r>
        <w:rPr/>
        <w:t>ACGTACACGTGTGTAGTCACCTACAGAAACGAGAACAGCAGTGGCTCGGCGGAGCTGTCGGTGATGGTTC</w:t>
      </w:r>
    </w:p>
    <w:p>
      <w:pPr>
        <w:pStyle w:val="PlainText"/>
        <w:rPr/>
      </w:pPr>
      <w:r>
        <w:rPr/>
        <w:t>CACCGTGGTTTTTAATTCGCCCTTCAAGCCTTTATGCCTACGAGAGCATGGATATTGAGTTTGAATGCGC</w:t>
      </w:r>
    </w:p>
    <w:p>
      <w:pPr>
        <w:pStyle w:val="PlainText"/>
        <w:rPr/>
      </w:pPr>
      <w:r>
        <w:rPr/>
        <w:t>CGTGTCTGGCAAGCCCGTTCCTACAGTGGAGTGGATCAAGAATGGAGAAGTGGTCATTCCCAGCGACTAT</w:t>
      </w:r>
    </w:p>
    <w:p>
      <w:pPr>
        <w:pStyle w:val="PlainText"/>
        <w:rPr/>
      </w:pPr>
      <w:r>
        <w:rPr/>
        <w:t>TTTCAGATAGTGGGCGGCAGCAACTTACGGATTCTGGGCTTGGTAAAGTCAGATGAAGGTTTTTATCAGT</w:t>
      </w:r>
    </w:p>
    <w:p>
      <w:pPr>
        <w:pStyle w:val="PlainText"/>
        <w:rPr/>
      </w:pPr>
      <w:r>
        <w:rPr/>
        <w:t>GCATAGCTGAAAACGAAGCTGGAAACGCGCAGGCCAGCGCGCAGCTAATCATCCCAGAGCCTNCTGTCCC</w:t>
      </w:r>
    </w:p>
    <w:p>
      <w:pPr>
        <w:pStyle w:val="PlainText"/>
        <w:rPr/>
      </w:pPr>
      <w:r>
        <w:rPr/>
        <w:t>AAGTTCCAGTGTCCTCCCCTCTGCCCCCCGAGATGTGGTCCCTGTTTTGGTCTCCAGCCGGTTTGTCCGT</w:t>
      </w:r>
    </w:p>
    <w:p>
      <w:pPr>
        <w:pStyle w:val="PlainText"/>
        <w:rPr/>
      </w:pPr>
      <w:r>
        <w:rPr/>
        <w:t>CTCAGCTGGCGCCCACCCGCCGAAGTCAGAGGCAGCGTCCAGACGTACACGGTCTTCTTCTCCAGGGATG</w:t>
      </w:r>
    </w:p>
    <w:p>
      <w:pPr>
        <w:pStyle w:val="PlainText"/>
        <w:rPr/>
      </w:pPr>
      <w:r>
        <w:rPr/>
        <w:t>GCGTCAACAGGGAACGGGCAGTCAACACATCTCAGCCCGGGACACTTCAACTGACGGTGGGCAACCTGAG</w:t>
      </w:r>
    </w:p>
    <w:p>
      <w:pPr>
        <w:pStyle w:val="PlainText"/>
        <w:rPr/>
      </w:pPr>
      <w:r>
        <w:rPr/>
        <w:t>GCCGGAGGAGACCTACACCTTCCGAGTGGTGGCATACAACGAGCGGGGACCTGGGGAGAGCTCGCAGCCC</w:t>
      </w:r>
    </w:p>
    <w:p>
      <w:pPr>
        <w:pStyle w:val="PlainText"/>
        <w:rPr/>
      </w:pPr>
      <w:r>
        <w:rPr/>
        <w:t>GTCAAGGTCGCCACGCAGCCGGAGCTGCAAGTTCCCGGGCCGGTGGAGAACCTGCAGGCTGTGTCTACCT</w:t>
      </w:r>
    </w:p>
    <w:p>
      <w:pPr>
        <w:pStyle w:val="PlainText"/>
        <w:rPr/>
      </w:pPr>
      <w:r>
        <w:rPr/>
        <w:t>CACCTACCTCGATTCTGGTCTCCTGGGATCCCCCAGCCTACGCAAATGGCCCCGTTCAAGGCTACAGGCT</w:t>
      </w:r>
    </w:p>
    <w:p>
      <w:pPr>
        <w:pStyle w:val="PlainText"/>
        <w:rPr/>
      </w:pPr>
      <w:r>
        <w:rPr/>
        <w:t>CTTCTGTACGGAGACGGCGACGGGAAGGGAGCAGAACGTGGAGGTGGACGGGCTCTCCTACCGGCTGGAG</w:t>
      </w:r>
    </w:p>
    <w:p>
      <w:pPr>
        <w:pStyle w:val="PlainText"/>
        <w:rPr/>
      </w:pPr>
      <w:r>
        <w:rPr/>
        <w:t>GGGCTGAAGAAGTTCACCGAGTACACCCTGCGCTTCCTCGCCTACAACCGCTACGGCCCCGGCGTCTCCA</w:t>
      </w:r>
    </w:p>
    <w:p>
      <w:pPr>
        <w:pStyle w:val="PlainText"/>
        <w:rPr/>
      </w:pPr>
      <w:r>
        <w:rPr/>
        <w:t>CCGAGGATGTGACGGTCACCACGCTGTCCAGTGTGCCCAGCGCCATGCCTCAGAACGTCTCCTTGGAAGT</w:t>
      </w:r>
    </w:p>
    <w:p>
      <w:pPr>
        <w:pStyle w:val="PlainText"/>
        <w:rPr/>
      </w:pPr>
      <w:r>
        <w:rPr/>
        <w:t>GGTGAACTCCAGGAGCATCAAAGTTAGCTGGTTGCCTCCACCCCCAGGTACTCAAAACGGATTTATTACG</w:t>
      </w:r>
    </w:p>
    <w:p>
      <w:pPr>
        <w:pStyle w:val="PlainText"/>
        <w:rPr/>
      </w:pPr>
      <w:r>
        <w:rPr/>
        <w:t>GGCTATAAAATCCGACACAGAAAGACTACCCGCAGGGGTGAGATTGAAACACTGGAGCCAAACAACCTCT</w:t>
      </w:r>
    </w:p>
    <w:p>
      <w:pPr>
        <w:pStyle w:val="PlainText"/>
        <w:rPr/>
      </w:pPr>
      <w:r>
        <w:rPr/>
        <w:t>GGTACTTGTTCACAGGGCTGGAGAAAGGAAGCCAGTACAGTTTCCAGGTGGCTGCCATGACAGTGAATGG</w:t>
      </w:r>
    </w:p>
    <w:p>
      <w:pPr>
        <w:pStyle w:val="PlainText"/>
        <w:rPr/>
      </w:pPr>
      <w:r>
        <w:rPr/>
        <w:t>GACGGGGCCCCCCTCGGACTGGTACACGGCGGAAACACCCGAGAACGATCTCGACGAATCTCAGGTTCCT</w:t>
      </w:r>
    </w:p>
    <w:p>
      <w:pPr>
        <w:pStyle w:val="PlainText"/>
        <w:rPr/>
      </w:pPr>
      <w:r>
        <w:rPr/>
        <w:t>GACCAGCCCAGCTCTCTTCATGTCAGGCCCTTGACAACAAGTATCGTCATGAGTTGGACTCCGCCGCTGA</w:t>
      </w:r>
    </w:p>
    <w:p>
      <w:pPr>
        <w:pStyle w:val="PlainText"/>
        <w:rPr/>
      </w:pPr>
      <w:r>
        <w:rPr/>
        <w:t>ACCCCAACATTGTCGTCCGTGGGTACATCATCGGCTACGGCGTAGGCAGTCCATACGCTGAGACGGTGCG</w:t>
      </w:r>
    </w:p>
    <w:p>
      <w:pPr>
        <w:pStyle w:val="PlainText"/>
        <w:rPr/>
      </w:pPr>
      <w:r>
        <w:rPr/>
        <w:t>GGTGGACAGTAAACAGCGTTATTATTCCATTGAAAATCTGGAGCCAAGTTCCCATTACGTGATCTCCTTG</w:t>
      </w:r>
    </w:p>
    <w:p>
      <w:pPr>
        <w:pStyle w:val="PlainText"/>
        <w:rPr/>
      </w:pPr>
      <w:r>
        <w:rPr/>
        <w:t>AAGGCCTTCAACAACGCGGGCGAAGGGGTGCCTCTGTACGAAAGCGCGACCACCAGGTCGATGACAGACC</w:t>
      </w:r>
    </w:p>
    <w:p>
      <w:pPr>
        <w:pStyle w:val="PlainText"/>
        <w:rPr/>
      </w:pPr>
      <w:r>
        <w:rPr/>
        <w:t>CCATTGATCCATTAGAAGTTGATTTTTATCCTTTGCTTGATGATTTCCCTACCTCAGTCCCAGATATCTC</w:t>
      </w:r>
    </w:p>
    <w:p>
      <w:pPr>
        <w:pStyle w:val="PlainText"/>
        <w:rPr/>
      </w:pPr>
      <w:r>
        <w:rPr/>
        <w:t>CACCCCCATGCTCCCACCAGTAGGTGTCCAGGCTGTTGCACTTACGCATGATGCAGTGAGGGTCATCTGG</w:t>
      </w:r>
    </w:p>
    <w:p>
      <w:pPr>
        <w:pStyle w:val="PlainText"/>
        <w:rPr/>
      </w:pPr>
      <w:r>
        <w:rPr/>
        <w:t>GCAGACAACTCTGTCCCAAAGAACCAAAAGACTACGGAGGTTCGCTTCTACACGGTCCGATGGAGAACGA</w:t>
      </w:r>
    </w:p>
    <w:p>
      <w:pPr>
        <w:pStyle w:val="PlainText"/>
        <w:rPr/>
      </w:pPr>
      <w:r>
        <w:rPr/>
        <w:t>GCTATTCGACAAGTGCTAAGTACAAGTCAGCAGATACGACCGCTCTGAGCCACACCGTGATAGGCCTGAA</w:t>
      </w:r>
    </w:p>
    <w:p>
      <w:pPr>
        <w:pStyle w:val="PlainText"/>
        <w:rPr/>
      </w:pPr>
      <w:r>
        <w:rPr/>
        <w:t>GCCAAACACCATGTACGAGTTCTCCGTCATGGTCACCAAAGGTCGGCGGTCCAGCACCTGGAGCATGACC</w:t>
      </w:r>
    </w:p>
    <w:p>
      <w:pPr>
        <w:pStyle w:val="PlainText"/>
        <w:rPr/>
      </w:pPr>
      <w:r>
        <w:rPr/>
        <w:t>GCACACGCCACCACCTATGAAGCAGCTCCAACCTCTGCTCCCAAGGATTTGACAGTTATTACACGAGAAG</w:t>
      </w:r>
    </w:p>
    <w:p>
      <w:pPr>
        <w:pStyle w:val="PlainText"/>
        <w:rPr/>
      </w:pPr>
      <w:r>
        <w:rPr/>
        <w:t>GGAAGCCCCGGGCCGTCGTTGTCAGCTGGCAGCCGCCGTTGGAAGCCAATGGAAAAATTACTGCTTACAT</w:t>
      </w:r>
    </w:p>
    <w:p>
      <w:pPr>
        <w:pStyle w:val="PlainText"/>
        <w:rPr/>
      </w:pPr>
      <w:r>
        <w:rPr/>
        <w:t>CCTCTTCTATACTTTGGACAAGAACGCTCCGATTGATGACTGGATTATGGAGTCCATCAGCGGTGACCGG</w:t>
      </w:r>
    </w:p>
    <w:p>
      <w:pPr>
        <w:pStyle w:val="PlainText"/>
        <w:rPr/>
      </w:pPr>
      <w:r>
        <w:rPr/>
        <w:t>CTCACCCACCAGATCGTGGACCTCAACCTGGACACCATCTACTACTTCAGAATCCAAGCTCGCAACGCCA</w:t>
      </w:r>
    </w:p>
    <w:p>
      <w:pPr>
        <w:pStyle w:val="PlainText"/>
        <w:rPr/>
      </w:pPr>
      <w:r>
        <w:rPr/>
        <w:t>AGGGAGTGGGGCCCCTTTCCGATCCGATTTTCTTCCGGACGCTGAAAGTCGAGCATCCCGACAAAATGGC</w:t>
      </w:r>
    </w:p>
    <w:p>
      <w:pPr>
        <w:pStyle w:val="PlainText"/>
        <w:rPr/>
      </w:pPr>
      <w:r>
        <w:rPr/>
        <w:t>CAACGACCAAGGTCGTCACGGGGATGGCTCCTTCTGGCCCGTGGACACCAACCTGCTTGACAGGAGCAGT</w:t>
      </w:r>
    </w:p>
    <w:p>
      <w:pPr>
        <w:pStyle w:val="PlainText"/>
        <w:rPr/>
      </w:pPr>
      <w:r>
        <w:rPr/>
        <w:t>CTCAACGAGCCCCCCATCGGGCAGATGCACCCGCCCCACGGCAGCGTCACGCCCCAGAAGAACAGCAACC</w:t>
      </w:r>
    </w:p>
    <w:p>
      <w:pPr>
        <w:pStyle w:val="PlainText"/>
        <w:rPr/>
      </w:pPr>
      <w:r>
        <w:rPr/>
        <w:t>TCCTCGTCATCATCGTCGTCACGGTCGGCGTCATCACCGTGGTGGTGGTGATGGTGGTGGCCGGCATCTG</w:t>
      </w:r>
    </w:p>
    <w:p>
      <w:pPr>
        <w:pStyle w:val="PlainText"/>
        <w:rPr/>
      </w:pPr>
      <w:r>
        <w:rPr/>
        <w:t>CACCAGGCGGTCCTCGGCGCAGCAGAGGAAGAAACGTGCAACCCACAGCGCTGGTAAAAGGAAGGGCAGC</w:t>
      </w:r>
    </w:p>
    <w:p>
      <w:pPr>
        <w:pStyle w:val="PlainText"/>
        <w:rPr/>
      </w:pPr>
      <w:r>
        <w:rPr/>
        <w:t>CAGAAGGACCTGAGACCCCCGGATCTGTGGATACACCACGAGGAGATGGAAATGAAGAACATCGAGAAGC</w:t>
      </w:r>
    </w:p>
    <w:p>
      <w:pPr>
        <w:pStyle w:val="PlainText"/>
        <w:rPr/>
      </w:pPr>
      <w:r>
        <w:rPr/>
        <w:t>CGACGGTCTCGGACCCTGCCGGAAGGGACTCCCCGATGCAGAGCTGCCAGGACATCACCCCCGTCAGCCA</w:t>
      </w:r>
    </w:p>
    <w:p>
      <w:pPr>
        <w:pStyle w:val="PlainText"/>
        <w:rPr/>
      </w:pPr>
      <w:r>
        <w:rPr/>
        <w:t>CAGCCAGTCAGAAACGCAGCTGGGCAGCAAGAGCACCCCACAGCCCGGTCCCGAGACGGAAGACGTTGGA</w:t>
      </w:r>
    </w:p>
    <w:p>
      <w:pPr>
        <w:pStyle w:val="PlainText"/>
        <w:rPr/>
      </w:pPr>
      <w:r>
        <w:rPr/>
        <w:t>AGCAGCATGTCCACGTTAGAGCGGTCGCTCGCTGCCCGCCGAGCCACCCGTGCCAAGCTGATGATCCCCA</w:t>
      </w:r>
    </w:p>
    <w:p>
      <w:pPr>
        <w:pStyle w:val="PlainText"/>
        <w:rPr/>
      </w:pPr>
      <w:r>
        <w:rPr/>
        <w:t>TGGATTCGCAACCAAACAACCCGCCTGTGGTCAGTGCCATTCCGGTGCCAACCCTAGAAAGTGCCCAGTA</w:t>
      </w:r>
    </w:p>
    <w:p>
      <w:pPr>
        <w:pStyle w:val="PlainText"/>
        <w:rPr/>
      </w:pPr>
      <w:r>
        <w:rPr/>
        <w:t>CCCCGGGATCCTGCCGTCCCCGACCTGCGGATACCCGCACCCGCAGTTCACCCTTCGGCCGGTGCCGTTC</w:t>
      </w:r>
    </w:p>
    <w:p>
      <w:pPr>
        <w:pStyle w:val="PlainText"/>
        <w:rPr/>
      </w:pPr>
      <w:r>
        <w:rPr/>
        <w:t>CCGACCCTCTCTGTGGACAGGACCTTCGGAGCAGCAAGAACTGTTAACGAAGGCCCAGCACCGCAGCAGC</w:t>
      </w:r>
    </w:p>
    <w:p>
      <w:pPr>
        <w:pStyle w:val="PlainText"/>
        <w:rPr/>
      </w:pPr>
      <w:r>
        <w:rPr/>
        <w:t>CGTCCTTGCTACCGCAGACGCAGCCTGAGCACCCCAGCAACGAGGACGCCCCGAGCAGAACCATCCCCAC</w:t>
      </w:r>
    </w:p>
    <w:p>
      <w:pPr>
        <w:pStyle w:val="PlainText"/>
        <w:rPr/>
      </w:pPr>
      <w:r>
        <w:rPr/>
        <w:t>CGCCTGCGTCCGCCCTACTCACCCTCTCCGCAGCTTTGCCAACCCCTTGCTACCTCCGCCCATGAGTGCA</w:t>
      </w:r>
    </w:p>
    <w:p>
      <w:pPr>
        <w:pStyle w:val="PlainText"/>
        <w:rPr/>
      </w:pPr>
      <w:r>
        <w:rPr/>
        <w:t>ATAGAACCGAAAGTCCCTTACACACCGCTTCTGTCTCAAACAGGGCCAAACCTCCCCAAGGCTCAGGTTA</w:t>
      </w:r>
    </w:p>
    <w:p>
      <w:pPr>
        <w:pStyle w:val="PlainText"/>
        <w:rPr/>
      </w:pPr>
      <w:r>
        <w:rPr/>
        <w:t>AAACAGCATCCCTCGGCTTGGCGGGCAAAGCCAGGTCACCTCTGCTGCCCGTCTCGGTGCCCACGGCCCC</w:t>
      </w:r>
    </w:p>
    <w:p>
      <w:pPr>
        <w:pStyle w:val="PlainText"/>
        <w:rPr/>
      </w:pPr>
      <w:r>
        <w:rPr/>
        <w:t>GGAGGTCGCCGAAGAGGGCCACAAGCAGACGGAGGACTCCGCCAACGTTTATGAGCAGGACGATCTGAGC</w:t>
      </w:r>
    </w:p>
    <w:p>
      <w:pPr>
        <w:pStyle w:val="PlainText"/>
        <w:rPr/>
      </w:pPr>
      <w:r>
        <w:rPr/>
        <w:t>GAACAGATGGCCAGTTTGGAGGGGCTAATGAAGCAACTCAACGCTATCACAGGCTCAGCCTTCTAA</w:t>
      </w:r>
    </w:p>
    <w:p>
      <w:pPr>
        <w:pStyle w:val="PlainText"/>
        <w:rPr/>
      </w:pPr>
      <w:r>
        <w:rPr/>
        <w:t>&gt;Hoazin DYM</w:t>
      </w:r>
    </w:p>
    <w:p>
      <w:pPr>
        <w:pStyle w:val="PlainText"/>
        <w:rPr/>
      </w:pPr>
      <w:r>
        <w:rPr/>
        <w:t>ATGGGAGCAAATAGCAGCAGTATCAGCGAGCTTCCAGAAAATGAGTACTTGAAAAAATTATCAGGAGCAG</w:t>
      </w:r>
    </w:p>
    <w:p>
      <w:pPr>
        <w:pStyle w:val="PlainText"/>
        <w:rPr/>
      </w:pPr>
      <w:r>
        <w:rPr/>
        <w:t>AGCCCATCTCTGAGAATGACCCCTTCTGGAATCAGCTGCTGTCTTTTAGCTTTACCACTCCAACAAACAG</w:t>
      </w:r>
    </w:p>
    <w:p>
      <w:pPr>
        <w:pStyle w:val="PlainText"/>
        <w:rPr/>
      </w:pPr>
      <w:r>
        <w:rPr/>
        <w:t>TGCTGACTTAAAGCTCCTGGAAGAAGCCACAATCTCAGTCTGCAAGTCTTTAGTTGAGAAGAATCCTCGA</w:t>
      </w:r>
    </w:p>
    <w:p>
      <w:pPr>
        <w:pStyle w:val="PlainText"/>
        <w:rPr/>
      </w:pPr>
      <w:r>
        <w:rPr/>
        <w:t>ACAGGAAACCTTGGGTCGTTGATTAAAGTTTTTCTTTCTAGAACCAAAGAGTTAAAAATTTCAGCAGAAT</w:t>
      </w:r>
    </w:p>
    <w:p>
      <w:pPr>
        <w:pStyle w:val="PlainText"/>
        <w:rPr/>
      </w:pPr>
      <w:r>
        <w:rPr/>
        <w:t>GTCAAAATCACCTCTTTATCTGGCAGGCTCACAATGCACTGTTTATTATTTGCTGTTTGCTGAAAGTGTT</w:t>
      </w:r>
    </w:p>
    <w:p>
      <w:pPr>
        <w:pStyle w:val="PlainText"/>
        <w:rPr/>
      </w:pPr>
      <w:r>
        <w:rPr/>
        <w:t>CATCAGTCGAATGTCGGAAGAGGAGCTGCAGCTTCATTTTGCGTATGAAGAGCAAGCACCAGGCTCGTAT</w:t>
      </w:r>
    </w:p>
    <w:p>
      <w:pPr>
        <w:pStyle w:val="PlainText"/>
        <w:rPr/>
      </w:pPr>
      <w:r>
        <w:rPr/>
        <w:t>GGAACAGAGTGTGAAGACCTCATAGAAGAGTTGCTGTGTTGCCTCATCCAGCTCATTGTTGAAATTCCTC</w:t>
      </w:r>
    </w:p>
    <w:p>
      <w:pPr>
        <w:pStyle w:val="PlainText"/>
        <w:rPr/>
      </w:pPr>
      <w:r>
        <w:rPr/>
        <w:t>TCTTAGATATTACATACAGCATTTCTTTGGAAGCTGTGACAACTCTCATCGTCTTTCTCTCCTGCCAGTT</w:t>
      </w:r>
    </w:p>
    <w:p>
      <w:pPr>
        <w:pStyle w:val="PlainText"/>
        <w:rPr/>
      </w:pPr>
      <w:r>
        <w:rPr/>
        <w:t>ATTCCACAAAGAAATTCTGCGCGAGAACATCATTCACAAATACCTGATGCGTGGTCGATGTCTCCCATAT</w:t>
      </w:r>
    </w:p>
    <w:p>
      <w:pPr>
        <w:pStyle w:val="PlainText"/>
        <w:rPr/>
      </w:pPr>
      <w:r>
        <w:rPr/>
        <w:t>ACCAGCAGACTTGTGAAAACTTTACTATATAATTTCATTAGACAAGAAAGAAGCCCTCCTCCAGGGACCC</w:t>
      </w:r>
    </w:p>
    <w:p>
      <w:pPr>
        <w:pStyle w:val="PlainText"/>
        <w:rPr/>
      </w:pPr>
      <w:r>
        <w:rPr/>
        <w:t>ATGTCTTTCAGCAGCAAACTGACGGAGGAGGACTGCTTTATGGAATCGCATCTGGGGTGGCAACTGGCTT</w:t>
      </w:r>
    </w:p>
    <w:p>
      <w:pPr>
        <w:pStyle w:val="PlainText"/>
        <w:rPr/>
      </w:pPr>
      <w:r>
        <w:rPr/>
        <w:t>GTGGACAGTCTTCACGCTTGGTGGGGTGGGGAGTAAACCAACGCCACAGCTGGAGCCGTGCTCTCCTCTC</w:t>
      </w:r>
    </w:p>
    <w:p>
      <w:pPr>
        <w:pStyle w:val="PlainText"/>
        <w:rPr/>
      </w:pPr>
      <w:r>
        <w:rPr/>
        <w:t>GCTAGCCAGAGTCTGCTGCTGCTGCTCGTCCTGGCTAATCTGACCGATGCTCCGGATACGCCGAATCCCT</w:t>
      </w:r>
    </w:p>
    <w:p>
      <w:pPr>
        <w:pStyle w:val="PlainText"/>
        <w:rPr/>
      </w:pPr>
      <w:r>
        <w:rPr/>
        <w:t>ACAGGCAAGCTATTATGTCCTTCAGGAACACGCAAGATAGCACTGCTTTCTCATCCTCAAATCCACACAC</w:t>
      </w:r>
    </w:p>
    <w:p>
      <w:pPr>
        <w:pStyle w:val="PlainText"/>
        <w:rPr/>
      </w:pPr>
      <w:r>
        <w:rPr/>
        <w:t>TTTCCAGATTAATTTTAACAGCTTATACACAGCTTTGTGTGAGCAACAGAAATCCGATCAGGCGACTCTC</w:t>
      </w:r>
    </w:p>
    <w:p>
      <w:pPr>
        <w:pStyle w:val="PlainText"/>
        <w:rPr/>
      </w:pPr>
      <w:r>
        <w:rPr/>
        <w:t>CTTTTATACATGCTTCTGCATCAGAATGGCAATGTACGGACGTATGTGTTGGCACGGACGGACATAGAAA</w:t>
      </w:r>
    </w:p>
    <w:p>
      <w:pPr>
        <w:pStyle w:val="PlainText"/>
        <w:rPr/>
      </w:pPr>
      <w:r>
        <w:rPr/>
        <w:t>ACCTCGTTTTGCCAATTCTTGAAATTCTGTACCATGTCGAAGAAAGGAATTCACACCATGTTTACATGGC</w:t>
      </w:r>
    </w:p>
    <w:p>
      <w:pPr>
        <w:pStyle w:val="PlainText"/>
        <w:rPr/>
      </w:pPr>
      <w:r>
        <w:rPr/>
        <w:t>TCTTATCATCTTGCTGATCCTTACCGAGGATGATGGCTTCAACCGATCCATTCATGAAGTGATATTGAAA</w:t>
      </w:r>
    </w:p>
    <w:p>
      <w:pPr>
        <w:pStyle w:val="PlainText"/>
        <w:rPr/>
      </w:pPr>
      <w:r>
        <w:rPr/>
        <w:t>AATATCACTTGGTATGCTGAGCGGGTCTTAACAGAGATCTCACTTGGGAGTCTCCTGATACTAGTCGTGA</w:t>
      </w:r>
    </w:p>
    <w:p>
      <w:pPr>
        <w:pStyle w:val="PlainText"/>
        <w:rPr/>
      </w:pPr>
      <w:r>
        <w:rPr/>
        <w:t>TAAGAACCATCCAGTACAACATGACACGGACAAGGGACAAATACCTTCATACAAATTGTTTGGCAGCCTT</w:t>
      </w:r>
    </w:p>
    <w:p>
      <w:pPr>
        <w:pStyle w:val="PlainText"/>
        <w:rPr/>
      </w:pPr>
      <w:r>
        <w:rPr/>
        <w:t>AGCCAATATGTCGGCACAGTTCCGCTCGCTTCATCAGTATGCTGCTCAGAGGATCATCAGTTTATTTGCT</w:t>
      </w:r>
    </w:p>
    <w:p>
      <w:pPr>
        <w:pStyle w:val="PlainText"/>
        <w:rPr/>
      </w:pPr>
      <w:r>
        <w:rPr/>
        <w:t>TTGCTGTCTAAAAAACACAACAAAGTGCTGGAGCAATCCACGCAGTCCTCAAGAGGCTCCCTCGGTTCAA</w:t>
      </w:r>
    </w:p>
    <w:p>
      <w:pPr>
        <w:pStyle w:val="PlainText"/>
        <w:rPr/>
      </w:pPr>
      <w:r>
        <w:rPr/>
        <w:t>ATGAGTCTCCGCTTCCCGATTATGAGCAAGACCTGAACGTGATCGAGGAAGTGATCCGCATGATGCTGGA</w:t>
      </w:r>
    </w:p>
    <w:p>
      <w:pPr>
        <w:pStyle w:val="PlainText"/>
        <w:rPr/>
      </w:pPr>
      <w:r>
        <w:rPr/>
        <w:t>GATCATCAACTCCTGCCTGACGAATTCCCTCCACCACAACCCGAACCTGGTGTACGCGCTGCTGTACAAG</w:t>
      </w:r>
    </w:p>
    <w:p>
      <w:pPr>
        <w:pStyle w:val="PlainText"/>
        <w:rPr/>
      </w:pPr>
      <w:r>
        <w:rPr/>
        <w:t>CGGGATCTGTTTGAGCAGTTCCGGACTCACCCTTCCTTCCAGGACATAATGCAAAATATAGACCTGGTGA</w:t>
      </w:r>
    </w:p>
    <w:p>
      <w:pPr>
        <w:pStyle w:val="PlainText"/>
        <w:rPr/>
      </w:pPr>
      <w:r>
        <w:rPr/>
        <w:t>TCAGCTTTTTCAGCTCCCGACTGGAGCAAGCTGGAGCTGAGCTGTCAGTGGAGCGAGTTCTGGAAATCAT</w:t>
      </w:r>
    </w:p>
    <w:p>
      <w:pPr>
        <w:pStyle w:val="PlainText"/>
        <w:rPr/>
      </w:pPr>
      <w:r>
        <w:rPr/>
        <w:t>CAAGCAAGGAGCTGTTGCTTTGCCCAAAGACAGGCTAAGAAAGTTCCCCGAGCTGAAGTTCAAGTACGTG</w:t>
      </w:r>
    </w:p>
    <w:p>
      <w:pPr>
        <w:pStyle w:val="PlainText"/>
        <w:rPr/>
      </w:pPr>
      <w:r>
        <w:rPr/>
        <w:t>GAGGAGGAGCAGCCCGAGGAGTTCTTCATCCCCTACGTTTGGTCCTTGGTCTACAACTCCGCCGTGGCCC</w:t>
      </w:r>
    </w:p>
    <w:p>
      <w:pPr>
        <w:pStyle w:val="PlainText"/>
        <w:rPr/>
      </w:pPr>
      <w:r>
        <w:rPr/>
        <w:t>TGTACTGGAACCCGCATGACATCCAGCTCTTCACTATGGACTCCGGCTGA</w:t>
      </w:r>
    </w:p>
    <w:p>
      <w:pPr>
        <w:pStyle w:val="PlainText"/>
        <w:rPr/>
      </w:pPr>
      <w:r>
        <w:rPr/>
        <w:t>&gt;Hoazin DYNAP</w:t>
      </w:r>
    </w:p>
    <w:p>
      <w:pPr>
        <w:pStyle w:val="PlainText"/>
        <w:rPr/>
      </w:pPr>
      <w:r>
        <w:rPr/>
        <w:t>ATGGATAACCAGGCATTTGAAATGCATGGAGAGAGCATACAAAGTTCTTCAAAAGGAAAAGAGTGGCCGA</w:t>
      </w:r>
    </w:p>
    <w:p>
      <w:pPr>
        <w:pStyle w:val="PlainText"/>
        <w:rPr/>
      </w:pPr>
      <w:r>
        <w:rPr/>
        <w:t>AGAAAGAGGAGAGAAAAGGCAACTGGTCCCTAATGAAAGTCTTTCTAGTTTGCCTGTTGGCCTGTGTTAT</w:t>
      </w:r>
    </w:p>
    <w:p>
      <w:pPr>
        <w:pStyle w:val="PlainText"/>
        <w:rPr/>
      </w:pPr>
      <w:r>
        <w:rPr/>
        <w:t>CACCACCGCAGTAGGAGTGCTGGTCCTGTCCTTGGTCTATGTACAGAACACGGCCTTTATGAGAGCGGTG</w:t>
      </w:r>
    </w:p>
    <w:p>
      <w:pPr>
        <w:pStyle w:val="PlainText"/>
        <w:rPr/>
      </w:pPr>
      <w:r>
        <w:rPr/>
        <w:t>GGTGTTGAAGACAACGGTGCATCTTCCCCGAAACCAGATGAAAAAAGTGTGGATGTCAAATTCCAGTTCC</w:t>
      </w:r>
    </w:p>
    <w:p>
      <w:pPr>
        <w:pStyle w:val="PlainText"/>
        <w:rPr/>
      </w:pPr>
      <w:r>
        <w:rPr/>
        <w:t>TGAATCATCTGGGAAACTCAAAGGTATATAACTACCCAGGTGGTGAAATTCAGTGGGCAAGATTCAGGAA</w:t>
      </w:r>
    </w:p>
    <w:p>
      <w:pPr>
        <w:pStyle w:val="PlainText"/>
        <w:rPr/>
      </w:pPr>
      <w:r>
        <w:rPr/>
        <w:t>TGATGTAAACGAATATCAAACTGATGAAGAAATGGTATTTGGAAAAAGTATCAATAACCATCGCTCCAAA</w:t>
      </w:r>
    </w:p>
    <w:p>
      <w:pPr>
        <w:pStyle w:val="PlainText"/>
        <w:rPr/>
      </w:pPr>
      <w:r>
        <w:rPr/>
        <w:t>ATGACTTTTGGAACCTTACGGATCAAGAGCAAAGGGCTTCGGGCTCCCCACTGGCATTTTAATGCCAATG</w:t>
      </w:r>
    </w:p>
    <w:p>
      <w:pPr>
        <w:pStyle w:val="PlainText"/>
        <w:rPr/>
      </w:pPr>
      <w:r>
        <w:rPr/>
        <w:t>AACATGGCTACCTGCTACAGGGTACTGCCTGGATTGGAGTAATTGGTGCAGATGACAGTGTGGTCACCAC</w:t>
      </w:r>
    </w:p>
    <w:p>
      <w:pPr>
        <w:pStyle w:val="PlainText"/>
        <w:rPr/>
      </w:pPr>
      <w:r>
        <w:rPr/>
        <w:t>ATACAACGTCACAGCTGGTCAAGTGATCTTCTTCCCTAGAAACACCGTGCATTGGATAAAGAACGTCGGA</w:t>
      </w:r>
    </w:p>
    <w:p>
      <w:pPr>
        <w:pStyle w:val="PlainText"/>
        <w:rPr/>
      </w:pPr>
      <w:r>
        <w:rPr/>
        <w:t>TCAGAAGACTGTGTGTTCTTGCTGTTTTTTACGACACATGAAGAACTTCAGACCTTGGATGTAGATGACG</w:t>
      </w:r>
    </w:p>
    <w:p>
      <w:pPr>
        <w:pStyle w:val="PlainText"/>
        <w:rPr/>
      </w:pPr>
      <w:r>
        <w:rPr/>
        <w:t>CCTTTTTCTCTACCCCGGAGGATATAGCAGCCAGAGCATTAAAGCCACAAGGTGGAGTCAACTTCATCAG</w:t>
      </w:r>
    </w:p>
    <w:p>
      <w:pPr>
        <w:pStyle w:val="PlainText"/>
        <w:rPr/>
      </w:pPr>
      <w:r>
        <w:rPr/>
        <w:t>GACATTCAAGAAACAAGAGGAAGATCAAGCAGTTAACCTCCCGCCCAACTTAGATGAGCTTGTACAAAAT</w:t>
      </w:r>
    </w:p>
    <w:p>
      <w:pPr>
        <w:pStyle w:val="PlainText"/>
        <w:rPr/>
      </w:pPr>
      <w:r>
        <w:rPr/>
        <w:t>GCCACCTACGTGCAGTCTCCGGACAGCCTTGTATGGCAGTACTTCTACAATCTCAAAGGGTCGGCCGAAT</w:t>
      </w:r>
    </w:p>
    <w:p>
      <w:pPr>
        <w:pStyle w:val="PlainText"/>
        <w:rPr/>
      </w:pPr>
      <w:r>
        <w:rPr/>
        <w:t>ATCCTTTTCCCGGAGGAATCTTCCAGTGGGCTCGCTACCGCATAAATGGCACTGGACTAAATGAAACAGA</w:t>
      </w:r>
    </w:p>
    <w:p>
      <w:pPr>
        <w:pStyle w:val="PlainText"/>
        <w:rPr/>
      </w:pPr>
      <w:r>
        <w:rPr/>
        <w:t>AAAAATTTTTAGTGAGTCACTGAACAAGCATGAAAATACGCTTACCTTAGCAACCCTCCGGATATTCAGC</w:t>
      </w:r>
    </w:p>
    <w:p>
      <w:pPr>
        <w:pStyle w:val="PlainText"/>
        <w:rPr/>
      </w:pPr>
      <w:r>
        <w:rPr/>
        <w:t>AATGGACTGGGGCAGCCGCATTTCCACTTCAACGCTAACGAGATGGGTTATGTCATTAGTGGCTGTGGAC</w:t>
      </w:r>
    </w:p>
    <w:p>
      <w:pPr>
        <w:pStyle w:val="PlainText"/>
        <w:rPr/>
      </w:pPr>
      <w:r>
        <w:rPr/>
        <w:t>AGGTCGGGGTCATTCTCTCTGGAGTCACTGCCAACTTCAACATCGGCATTGGAGACGTCATATTTTTCCC</w:t>
      </w:r>
    </w:p>
    <w:p>
      <w:pPr>
        <w:pStyle w:val="PlainText"/>
        <w:rPr/>
      </w:pPr>
      <w:r>
        <w:rPr/>
        <w:t>TGTCGGAACCCAACATTACATCAAGAGCGTGTGTGACGAGGATTTGTTGTTGATTCTGGCCTACAGTACA</w:t>
      </w:r>
    </w:p>
    <w:p>
      <w:pPr>
        <w:pStyle w:val="PlainText"/>
        <w:rPr/>
      </w:pPr>
      <w:r>
        <w:rPr/>
        <w:t>GGAGACCAGCTGGAAACTCTGCGTATGAACGACTACTTCCACGCGACGGCAGATCACATCCTTGCTCAGC</w:t>
      </w:r>
    </w:p>
    <w:p>
      <w:pPr>
        <w:pStyle w:val="PlainText"/>
        <w:rPr/>
      </w:pPr>
      <w:r>
        <w:rPr/>
        <w:t>TGTTTCTCAAGGAGCAGGCCGAGTTTAAGAAGTTCCCAAAGCCTGCCAAAAAATGA</w:t>
      </w:r>
    </w:p>
    <w:p>
      <w:pPr>
        <w:pStyle w:val="PlainText"/>
        <w:rPr/>
      </w:pPr>
      <w:r>
        <w:rPr/>
        <w:t>&gt;Hoazin ELAC1</w:t>
      </w:r>
    </w:p>
    <w:p>
      <w:pPr>
        <w:pStyle w:val="PlainText"/>
        <w:rPr/>
      </w:pPr>
      <w:r>
        <w:rPr/>
        <w:t>ATGTCGCTGGATATAACTTTTCTCGGCACAGGCTCAGCGTATCCCTCTCCAACAAGAGGCGCGTCGGCGT</w:t>
      </w:r>
    </w:p>
    <w:p>
      <w:pPr>
        <w:pStyle w:val="PlainText"/>
        <w:rPr/>
      </w:pPr>
      <w:r>
        <w:rPr/>
        <w:t>TGGTGCTGCGCCGGGAAGGAGAGTGCTGGCTTTTCGACTGCGGCGAGGGCACTCAAACCCAGTTCATGAA</w:t>
      </w:r>
    </w:p>
    <w:p>
      <w:pPr>
        <w:pStyle w:val="PlainText"/>
        <w:rPr/>
      </w:pPr>
      <w:r>
        <w:rPr/>
        <w:t>GAGCCGTCTCAAAGCAGGCAGAATTACCAAGATTTTCATAACTCATCTTCACGGTGACCATTTCTTTGGC</w:t>
      </w:r>
    </w:p>
    <w:p>
      <w:pPr>
        <w:pStyle w:val="PlainText"/>
        <w:rPr/>
      </w:pPr>
      <w:r>
        <w:rPr/>
        <w:t>CTTCCTGGCCTGCTGTGTACGCTCAGCCTCCAAAGCAGCCCTGACCCGACCAAACCACCCGTCGACATTT</w:t>
      </w:r>
    </w:p>
    <w:p>
      <w:pPr>
        <w:pStyle w:val="PlainText"/>
        <w:rPr/>
      </w:pPr>
      <w:r>
        <w:rPr/>
        <w:t>ACGGACCGGTAGGGCTGCGGAACTTCATACGGAGGAGCATGGAGCTCTCCCACTCACAGCTTCTCTTTCC</w:t>
      </w:r>
    </w:p>
    <w:p>
      <w:pPr>
        <w:pStyle w:val="PlainText"/>
        <w:rPr/>
      </w:pPr>
      <w:r>
        <w:rPr/>
        <w:t>CTACGCTGTTCACGAACTGGTGCCTACACGGGACCAGTGCCCCGCGGAAGAATTTAGAGAGTTTTCCTCC</w:t>
      </w:r>
    </w:p>
    <w:p>
      <w:pPr>
        <w:pStyle w:val="PlainText"/>
        <w:rPr/>
      </w:pPr>
      <w:r>
        <w:rPr/>
        <w:t>TTGGACGGGGATGAGGTGTCTCCGCAGGAAGCGCAAGGAAGGGTTCTCCACCTGGATCCCGTGGAAAACT</w:t>
      </w:r>
    </w:p>
    <w:p>
      <w:pPr>
        <w:pStyle w:val="PlainText"/>
        <w:rPr/>
      </w:pPr>
      <w:r>
        <w:rPr/>
        <w:t>CCTACTTGCTGGTGGAGGATGAGCAAGTGGTTCTGAAAGCGTTTCGCCTGTTTCACCGCGTTCCTTCCTT</w:t>
      </w:r>
    </w:p>
    <w:p>
      <w:pPr>
        <w:pStyle w:val="PlainText"/>
        <w:rPr/>
      </w:pPr>
      <w:r>
        <w:rPr/>
        <w:t>TGGCTTTGTGGTGGAAGAGAAGCCCCGGACTGGGAAACTCAATGTGCAGAAACTGAAAGACCTTGGAGTT</w:t>
      </w:r>
    </w:p>
    <w:p>
      <w:pPr>
        <w:pStyle w:val="PlainText"/>
        <w:rPr/>
      </w:pPr>
      <w:r>
        <w:rPr/>
        <w:t>CAGCCGGGTCCGTTATATGGGAAACTGAAGAACGGAACAGCAATCGTGCTAGAAAACGGAGTAACAATTT</w:t>
      </w:r>
    </w:p>
    <w:p>
      <w:pPr>
        <w:pStyle w:val="PlainText"/>
        <w:rPr/>
      </w:pPr>
      <w:r>
        <w:rPr/>
        <w:t>CTCCTGCAGATGTCTTAGAAGACCCTATTCCCGGGAGAAAAATTTGCGTTTTGGGGGATTGTTCAGGAGT</w:t>
      </w:r>
    </w:p>
    <w:p>
      <w:pPr>
        <w:pStyle w:val="PlainText"/>
        <w:rPr/>
      </w:pPr>
      <w:r>
        <w:rPr/>
        <w:t>GGTTGGAGATGCGGCCGTGAAGCTTTGCTGTGAAGCAGATGTGCTGATACATGAAGCCACGCTGGACGAT</w:t>
      </w:r>
    </w:p>
    <w:p>
      <w:pPr>
        <w:pStyle w:val="PlainText"/>
        <w:rPr/>
      </w:pPr>
      <w:r>
        <w:rPr/>
        <w:t>ACCCAAGAGGAAAAGGCCAGAGAGCATGGTCATAGCACTCCAAAAATGGCATCAGACCTTGCAAAATTGT</w:t>
      </w:r>
    </w:p>
    <w:p>
      <w:pPr>
        <w:pStyle w:val="PlainText"/>
        <w:rPr/>
      </w:pPr>
      <w:r>
        <w:rPr/>
        <w:t>GCAAAGTTAAGAAGCTGGTTTTGACTCACTTCAGTCAGCGGTATAAACCAGCTGCTGAGAGAGGTGAGGG</w:t>
      </w:r>
    </w:p>
    <w:p>
      <w:pPr>
        <w:pStyle w:val="PlainText"/>
        <w:rPr/>
      </w:pPr>
      <w:r>
        <w:rPr/>
        <w:t>AGATACAGATGTCACCGAACTGAAGAGGCAGGCAGAGTCAGCGTTAGATGGTCAAGAAGTAATACTAGCC</w:t>
      </w:r>
    </w:p>
    <w:p>
      <w:pPr>
        <w:pStyle w:val="PlainText"/>
        <w:rPr/>
      </w:pPr>
      <w:r>
        <w:rPr/>
        <w:t>GAGGATTTTATGACAATAGAAATTCCAATGAAAAAGTGA</w:t>
      </w:r>
    </w:p>
    <w:p>
      <w:pPr>
        <w:pStyle w:val="PlainText"/>
        <w:rPr/>
      </w:pPr>
      <w:r>
        <w:rPr/>
        <w:t>&gt;Hoazin FECH</w:t>
      </w:r>
    </w:p>
    <w:p>
      <w:pPr>
        <w:pStyle w:val="PlainText"/>
        <w:rPr/>
      </w:pPr>
      <w:r>
        <w:rPr/>
        <w:t>ATGTCTGTACCACGAGGAGTTGTAAAAAGCAGCAGCCAGCTGAGGGTCCCGCTGCGATGGAGAGGTCAGG</w:t>
      </w:r>
    </w:p>
    <w:p>
      <w:pPr>
        <w:pStyle w:val="PlainText"/>
        <w:rPr/>
      </w:pPr>
      <w:r>
        <w:rPr/>
        <w:t>CGACTGCGGCCGTGGTGACAGAGAGCACAAAACCTCAAACTGAGCCAGCAGTGCGGAAACCTAAAACAGG</w:t>
      </w:r>
    </w:p>
    <w:p>
      <w:pPr>
        <w:pStyle w:val="PlainText"/>
        <w:rPr/>
      </w:pPr>
      <w:r>
        <w:rPr/>
        <w:t>AATCTTGATGTTAAACATGGGAGGTCCGGAAAGGCTGGACGACGTGCATGATTTCTTACTTCGTCTCTTC</w:t>
      </w:r>
    </w:p>
    <w:p>
      <w:pPr>
        <w:pStyle w:val="PlainText"/>
        <w:rPr/>
      </w:pPr>
      <w:r>
        <w:rPr/>
        <w:t>CTGGACAGAGATCTAATGACGCTTCCAGCCCAAAATAAATTAGCACCGTTCATTGCCAAACGCCGGACAC</w:t>
      </w:r>
    </w:p>
    <w:p>
      <w:pPr>
        <w:pStyle w:val="PlainText"/>
        <w:rPr/>
      </w:pPr>
      <w:r>
        <w:rPr/>
        <w:t>CGAAAATCCAGGAGCAGTACAGCAGGATTGGAGGTGGATCACCGATCAAGAAGTGGACGGCGGTGCAGGG</w:t>
      </w:r>
    </w:p>
    <w:p>
      <w:pPr>
        <w:pStyle w:val="PlainText"/>
        <w:rPr/>
      </w:pPr>
      <w:r>
        <w:rPr/>
        <w:t>AGAAGGCATGGTGAAGCTGCTGGACAGCATGTCTCCTCGCACCGCGCCTCACAAATACTACATCGGCTTC</w:t>
      </w:r>
    </w:p>
    <w:p>
      <w:pPr>
        <w:pStyle w:val="PlainText"/>
        <w:rPr/>
      </w:pPr>
      <w:r>
        <w:rPr/>
        <w:t>CGGTACGTGCATCCTCTGACGGAAGAAGCGATTGCGGAGATGGAGAAGGACGGCGTTGAAAGGGCTATCG</w:t>
      </w:r>
    </w:p>
    <w:p>
      <w:pPr>
        <w:pStyle w:val="PlainText"/>
        <w:rPr/>
      </w:pPr>
      <w:r>
        <w:rPr/>
        <w:t>CCTTCACGCAGTACCCCCAGTACAGCTGTTCCACCACAGGCAGCAGTTTAAATGCCATCTATCGCTACTA</w:t>
      </w:r>
    </w:p>
    <w:p>
      <w:pPr>
        <w:pStyle w:val="PlainText"/>
        <w:rPr/>
      </w:pPr>
      <w:r>
        <w:rPr/>
        <w:t>CAATAAAAAAGCAGAGAAGCCGAAGATGAAGTGGAGTATAATTGACCGATGGCCCACACATCCCCTGCTA</w:t>
      </w:r>
    </w:p>
    <w:p>
      <w:pPr>
        <w:pStyle w:val="PlainText"/>
        <w:rPr/>
      </w:pPr>
      <w:r>
        <w:rPr/>
        <w:t>ATTCAGTGCTTCACCGATCACATACAGAAGGAACTGAACCTGTTTCCACCCGACAAAAGGAAAGATGTTG</w:t>
      </w:r>
    </w:p>
    <w:p>
      <w:pPr>
        <w:pStyle w:val="PlainText"/>
        <w:rPr/>
      </w:pPr>
      <w:r>
        <w:rPr/>
        <w:t>TCATCCTCTTCTCGGCTCACTCGCTGCCCATGTCTGTCGTGAACCGCGGCGATCCGTATCCTCAGGAAGT</w:t>
      </w:r>
    </w:p>
    <w:p>
      <w:pPr>
        <w:pStyle w:val="PlainText"/>
        <w:rPr/>
      </w:pPr>
      <w:r>
        <w:rPr/>
        <w:t>GGGAGCTACTGTCCAGAGAGTCATGGAGAAGCTGAACTACTCCAACCCTTACAGGCTTGTGTGGCAGTCC</w:t>
      </w:r>
    </w:p>
    <w:p>
      <w:pPr>
        <w:pStyle w:val="PlainText"/>
        <w:rPr/>
      </w:pPr>
      <w:r>
        <w:rPr/>
        <w:t>AAGGTTGGACCGATGCCTTGGCTTGGTCCACAGACCGATGAGACCATTAAAGGACTGTGCCAAAGAGGAA</w:t>
      </w:r>
    </w:p>
    <w:p>
      <w:pPr>
        <w:pStyle w:val="PlainText"/>
        <w:rPr/>
      </w:pPr>
      <w:r>
        <w:rPr/>
        <w:t>AGAAGAACATGTTGTTGGTCCCCATAGCGTTTACAAGTGACCACATTGAAACGCTTTATGAACTGGATAT</w:t>
      </w:r>
    </w:p>
    <w:p>
      <w:pPr>
        <w:pStyle w:val="PlainText"/>
        <w:rPr/>
      </w:pPr>
      <w:r>
        <w:rPr/>
        <w:t>TGAGTATGCCCAGGTTTTAGCGAATGAGTGTGGAGTTGAAAATATCAGAAGAGCAGAGTCTCTTAATGGA</w:t>
      </w:r>
    </w:p>
    <w:p>
      <w:pPr>
        <w:pStyle w:val="PlainText"/>
        <w:rPr/>
      </w:pPr>
      <w:r>
        <w:rPr/>
        <w:t>AATCCACTGTTCTCCAAGGCTCTGGCAGACTTGGTCTGCTCGCACATCCAGTCGAAGGAAGTCTGCTCCA</w:t>
      </w:r>
    </w:p>
    <w:p>
      <w:pPr>
        <w:pStyle w:val="PlainText"/>
        <w:rPr/>
      </w:pPr>
      <w:r>
        <w:rPr/>
        <w:t>GGCAGTTAACCCTGTGCTGCCCGCTCTGCGTGAACCCCGTCTGCAGGGAGACGAAGGCCTTCTTCACTGG</w:t>
      </w:r>
    </w:p>
    <w:p>
      <w:pPr>
        <w:pStyle w:val="PlainText"/>
        <w:rPr/>
      </w:pPr>
      <w:r>
        <w:rPr/>
        <w:t>CCAGCAGCCGTGA</w:t>
      </w:r>
    </w:p>
    <w:p>
      <w:pPr>
        <w:pStyle w:val="PlainText"/>
        <w:rPr/>
      </w:pPr>
      <w:r>
        <w:rPr/>
        <w:t>&gt;Hoazin LIPG</w:t>
      </w:r>
    </w:p>
    <w:p>
      <w:pPr>
        <w:pStyle w:val="PlainText"/>
        <w:rPr/>
      </w:pPr>
      <w:r>
        <w:rPr/>
        <w:t>ATGNNNAAGCCGCGGGTGAAGTTCAACCTCCGCTCCGCGCCGGACGCCGAAGAGGACGGTTGCGCTCTCA</w:t>
      </w:r>
    </w:p>
    <w:p>
      <w:pPr>
        <w:pStyle w:val="PlainText"/>
        <w:rPr/>
      </w:pPr>
      <w:r>
        <w:rPr/>
        <w:t>CCATCGGCCAGCGCGAGTGTCTGGAGCACTGCAAGTTCAACGCGACGGCGAGAACCTTCTTCATCATCCA</w:t>
      </w:r>
    </w:p>
    <w:p>
      <w:pPr>
        <w:pStyle w:val="PlainText"/>
        <w:rPr/>
      </w:pPr>
      <w:r>
        <w:rPr/>
        <w:t>CGGCTGGACGATGAGTGGCATGTTCGAAACCTGGCTGGGCAGCTTGGTATCCGCTCTTCGGGAGAGGGAG</w:t>
      </w:r>
    </w:p>
    <w:p>
      <w:pPr>
        <w:pStyle w:val="PlainText"/>
        <w:rPr/>
      </w:pPr>
      <w:r>
        <w:rPr/>
        <w:t>AAGGATGCCAACGTGGTCGTGGTGGACTGGCTTTCGCTTGCCCACCAGCTCTATACCGATGCGGTGAACA</w:t>
      </w:r>
    </w:p>
    <w:p>
      <w:pPr>
        <w:pStyle w:val="PlainText"/>
        <w:rPr/>
      </w:pPr>
      <w:r>
        <w:rPr/>
        <w:t>ACACGCGGATCGTTGGAAAAAGCATCGCGAGGCTGCTTGACTGGTTACAGGAGAACCCTCTCTTCCAGCT</w:t>
      </w:r>
    </w:p>
    <w:p>
      <w:pPr>
        <w:pStyle w:val="PlainText"/>
        <w:rPr/>
      </w:pPr>
      <w:r>
        <w:rPr/>
        <w:t>GGAGAACGTTCACCTGATTGGGTACAGCCTGGGCGCCCACGTCGCCGGCTTTGCTGGTAACCATGTCCAT</w:t>
      </w:r>
    </w:p>
    <w:p>
      <w:pPr>
        <w:pStyle w:val="PlainText"/>
        <w:rPr/>
      </w:pPr>
      <w:r>
        <w:rPr/>
        <w:t>GGGACAATAGGCAGAATTACAGGCTTGGATCCAGCTGGCCCTATGTTTGAAGGAGTGGACCCTAGCAAGC</w:t>
      </w:r>
    </w:p>
    <w:p>
      <w:pPr>
        <w:pStyle w:val="PlainText"/>
        <w:rPr/>
      </w:pPr>
      <w:r>
        <w:rPr/>
        <w:t>GCCTCTCCCCCGATGATGCTAACTTTGTGGATGTCCTTCACACCTACACAAGGGAAACGCTGGGCGTTAG</w:t>
      </w:r>
    </w:p>
    <w:p>
      <w:pPr>
        <w:pStyle w:val="PlainText"/>
        <w:rPr/>
      </w:pPr>
      <w:r>
        <w:rPr/>
        <w:t>CATTGGGATCCAGATGCCTGTAGGCCACGTTGACATCTACCCCAACGGGGGAGACTTCCAGCCTGGCTGC</w:t>
      </w:r>
    </w:p>
    <w:p>
      <w:pPr>
        <w:pStyle w:val="PlainText"/>
        <w:rPr/>
      </w:pPr>
      <w:r>
        <w:rPr/>
        <w:t>GGATTAAGCGATGTCTTGGGAGCAATTGCCTATGGGACAATCGGTGAAGTTGTTAAATGTGAACATGAGC</w:t>
      </w:r>
    </w:p>
    <w:p>
      <w:pPr>
        <w:pStyle w:val="PlainText"/>
        <w:rPr/>
      </w:pPr>
      <w:r>
        <w:rPr/>
        <w:t>GGTCTGTGCACCTCTTTGTGGACTCCCTCGTGAACCAGGACAAACAAAGCTTTGCGTTTCAATGTACCGA</w:t>
      </w:r>
    </w:p>
    <w:p>
      <w:pPr>
        <w:pStyle w:val="PlainText"/>
        <w:rPr/>
      </w:pPr>
      <w:r>
        <w:rPr/>
        <w:t>TTCCAGTCGCTTCAAGAAGGGCATCTGCCTGAGCTGCCGGAAGAACCGCTGCAACGGCATTGGCTACAAC</w:t>
      </w:r>
    </w:p>
    <w:p>
      <w:pPr>
        <w:pStyle w:val="PlainText"/>
        <w:rPr/>
      </w:pPr>
      <w:r>
        <w:rPr/>
        <w:t>GCCAGGAAAACACGGAACAAACGAAACAGCAAGATGTACTTAAAAACAAGAGCTGACATGCCGTTCAAAG</w:t>
      </w:r>
    </w:p>
    <w:p>
      <w:pPr>
        <w:pStyle w:val="PlainText"/>
        <w:rPr/>
      </w:pPr>
      <w:r>
        <w:rPr/>
        <w:t>TCTACCATTATCAGATGAAAATGCATGTCTTCAGCTACAAGAGCTTGGGAGAGGCTGACCCCACTTTCTC</w:t>
      </w:r>
    </w:p>
    <w:p>
      <w:pPr>
        <w:pStyle w:val="PlainText"/>
        <w:rPr/>
      </w:pPr>
      <w:r>
        <w:rPr/>
        <w:t>CGTCACCCTTCATGGCACCAACGGAGACTCCGAACCCCTCTCTTTAGAAATGCTTGATCAAATTGGCTTA</w:t>
      </w:r>
    </w:p>
    <w:p>
      <w:pPr>
        <w:pStyle w:val="PlainText"/>
        <w:rPr/>
      </w:pPr>
      <w:r>
        <w:rPr/>
        <w:t>AATGCTACTAACACCTTCCTGGTCTATACTGAAGAGGACATGGGTGAACTTTTAAAAATCAAGCTCACCT</w:t>
      </w:r>
    </w:p>
    <w:p>
      <w:pPr>
        <w:pStyle w:val="PlainText"/>
        <w:rPr/>
      </w:pPr>
      <w:r>
        <w:rPr/>
        <w:t>GGGAGGGAACATCTCAGTCATGGTACGATCTGTGGAAAGAGCTGAAGAGCTACTGGTACCGGCCTGCGAA</w:t>
      </w:r>
    </w:p>
    <w:p>
      <w:pPr>
        <w:pStyle w:val="PlainText"/>
        <w:rPr/>
      </w:pPr>
      <w:r>
        <w:rPr/>
        <w:t>GTCTTCCCAGGAACTGCATATCAGACGTATACGTGTGAAATCTGGGGAAACGCAACAGAGGTTTGCTTTC</w:t>
      </w:r>
    </w:p>
    <w:p>
      <w:pPr>
        <w:pStyle w:val="PlainText"/>
        <w:rPr/>
      </w:pPr>
      <w:r>
        <w:rPr/>
        <w:t>TGTGTGGAGGATTCCCAGCTAACCAGTATATCTCCTGGTAAAGAGCTCTGGTTTGTGAAGTGCACAGAGG</w:t>
      </w:r>
    </w:p>
    <w:p>
      <w:pPr>
        <w:pStyle w:val="PlainText"/>
        <w:rPr/>
      </w:pPr>
      <w:r>
        <w:rPr/>
        <w:t>AATGGCGAAAAAGATCTGTCTCCAATTTGCTCTGA</w:t>
      </w:r>
    </w:p>
    <w:p>
      <w:pPr>
        <w:pStyle w:val="PlainText"/>
        <w:rPr/>
      </w:pPr>
      <w:r>
        <w:rPr/>
        <w:t>&gt;Hoazin MAPK4</w:t>
      </w:r>
    </w:p>
    <w:p>
      <w:pPr>
        <w:pStyle w:val="PlainText"/>
        <w:rPr/>
      </w:pPr>
      <w:r>
        <w:rPr/>
        <w:t>ATGGCAGAGAAGTGCGACTGTATCGCCAGCATGTACGGGTACGACCTGGGCTGTCGCTTCCTTAATTTTC</w:t>
      </w:r>
    </w:p>
    <w:p>
      <w:pPr>
        <w:pStyle w:val="PlainText"/>
        <w:rPr/>
      </w:pPr>
      <w:r>
        <w:rPr/>
        <w:t>GCCCCTTGGGCTTTGGAGCCAAGGGGCTGGTGCTGTCAGCCCTCGACAGCAAGGGCTGCCGCAAAGTGGC</w:t>
      </w:r>
    </w:p>
    <w:p>
      <w:pPr>
        <w:pStyle w:val="PlainText"/>
        <w:rPr/>
      </w:pPr>
      <w:r>
        <w:rPr/>
        <w:t>GGTGAAGAAGATCACCATCGGCGACGCGCGGAGCATGAAGCACGCTTTCCGGGAGATCAAAATCATCCGC</w:t>
      </w:r>
    </w:p>
    <w:p>
      <w:pPr>
        <w:pStyle w:val="PlainText"/>
        <w:rPr/>
      </w:pPr>
      <w:r>
        <w:rPr/>
        <w:t>CGCCTGGACCACGATAACATCGTGAAGGTGTACGAGGTGTTGGGGCCCAAGGGGACCAACCTACGTGGGG</w:t>
      </w:r>
    </w:p>
    <w:p>
      <w:pPr>
        <w:pStyle w:val="PlainText"/>
        <w:rPr/>
      </w:pPr>
      <w:r>
        <w:rPr/>
        <w:t>ATTTTTTCAAGTTTAACATGGTGTACGTCGTCCAGGAGTACATGGAGACGGACCTGGCACGGCTGCTGGA</w:t>
      </w:r>
    </w:p>
    <w:p>
      <w:pPr>
        <w:pStyle w:val="PlainText"/>
        <w:rPr/>
      </w:pPr>
      <w:r>
        <w:rPr/>
        <w:t>GCAGGGGAAGCTCGCCGAGGAGCACGCCAAGCTCTTCATGTACCAGCTGCTGCGGGGGCTGAAGTACATC</w:t>
      </w:r>
    </w:p>
    <w:p>
      <w:pPr>
        <w:pStyle w:val="PlainText"/>
        <w:rPr/>
      </w:pPr>
      <w:r>
        <w:rPr/>
        <w:t>CACTCGGCCAACGTCCTCCACCGCGACCTCAAGCCGGCCAATATTTTCATCAGCACGGAGGACCTGGTGC</w:t>
      </w:r>
    </w:p>
    <w:p>
      <w:pPr>
        <w:pStyle w:val="PlainText"/>
        <w:rPr/>
      </w:pPr>
      <w:r>
        <w:rPr/>
        <w:t>TGAAGATCGGCGACTTCGGGCTGGCCAGGATTGTGGATCAGCATTACTCGCACAAGGGTTACCTATCTGA</w:t>
      </w:r>
    </w:p>
    <w:p>
      <w:pPr>
        <w:pStyle w:val="PlainText"/>
        <w:rPr/>
      </w:pPr>
      <w:r>
        <w:rPr/>
        <w:t>AGGCTTAGTAACAAAATGGTATCGCTCCCCTCGCCTCCTCCTCTCGCCAAACAACTACACCAAAGCCATC</w:t>
      </w:r>
    </w:p>
    <w:p>
      <w:pPr>
        <w:pStyle w:val="PlainText"/>
        <w:rPr/>
      </w:pPr>
      <w:r>
        <w:rPr/>
        <w:t>GACATGTGGGCGGCTGGCTGCATCCTGGCCGAGATGCTGACGGGAAGGATGCTCTTCGCTGGGGGTCACG</w:t>
      </w:r>
    </w:p>
    <w:p>
      <w:pPr>
        <w:pStyle w:val="PlainText"/>
        <w:rPr/>
      </w:pPr>
      <w:r>
        <w:rPr/>
        <w:t>AGCTGGAACAGATGCAGCTTATACTGGAGACAATCCCTGTTATCCATGAGGAAGACAAAGAGGAGCTGCT</w:t>
      </w:r>
    </w:p>
    <w:p>
      <w:pPr>
        <w:pStyle w:val="PlainText"/>
        <w:rPr/>
      </w:pPr>
      <w:r>
        <w:rPr/>
        <w:t>CAAAGTGATGCCCACGTTCATCAACAGCACCTGGGAAGTGAGGAAGCCGCTGCGCAAGCTGCTCCCCGAA</w:t>
      </w:r>
    </w:p>
    <w:p>
      <w:pPr>
        <w:pStyle w:val="PlainText"/>
        <w:rPr/>
      </w:pPr>
      <w:r>
        <w:rPr/>
        <w:t>GTGGACAGTGAAGCTATTGATTTTCTGGAGAAAATACTGACATTTAACCCCATGGATCGATTAACGGCTG</w:t>
      </w:r>
    </w:p>
    <w:p>
      <w:pPr>
        <w:pStyle w:val="PlainText"/>
        <w:rPr/>
      </w:pPr>
      <w:r>
        <w:rPr/>
        <w:t>AGATGGGTCTGCAGCATCCTTACATGAGTCCATATTCCTGCCCCGAGGATGAACCGGTGTCTCAGCATCC</w:t>
      </w:r>
    </w:p>
    <w:p>
      <w:pPr>
        <w:pStyle w:val="PlainText"/>
        <w:rPr/>
      </w:pPr>
      <w:r>
        <w:rPr/>
        <w:t>ATTCCGGATTGAGGATGAGATTGATGATATTTTACTGATGGAAGCCAACCAGAGCCAGATGTCTAACTGG</w:t>
      </w:r>
    </w:p>
    <w:p>
      <w:pPr>
        <w:pStyle w:val="PlainText"/>
        <w:rPr/>
      </w:pPr>
      <w:r>
        <w:rPr/>
        <w:t>GACAGGTATCACGTGAGCCTCTGCTCTGATTTGGAATGGAGACACGACAAACACCACGACATGGATGAGG</w:t>
      </w:r>
    </w:p>
    <w:p>
      <w:pPr>
        <w:pStyle w:val="PlainText"/>
        <w:rPr/>
      </w:pPr>
      <w:r>
        <w:rPr/>
        <w:t>TTCAGCGGGACCCCCGGGCGGCGTCTGAATCTATCGCTGAGGAAGCACAAGTTGATCCACGGAAATACTC</w:t>
      </w:r>
    </w:p>
    <w:p>
      <w:pPr>
        <w:pStyle w:val="PlainText"/>
        <w:rPr/>
      </w:pPr>
      <w:r>
        <w:rPr/>
        <w:t>GCAAAGCAGCTCGGAGAGGTTCTTGGAGCTATCCCACTCATCCATGGACCGCGTATTTGATGCGGATTGT</w:t>
      </w:r>
    </w:p>
    <w:p>
      <w:pPr>
        <w:pStyle w:val="PlainText"/>
        <w:rPr/>
      </w:pPr>
      <w:r>
        <w:rPr/>
        <w:t>GGGAAATCGTGTGATTACAAAGTGGGGTCACCTTCCTACTTGGACAAATTGCTGTGGAGAGACAATAAGC</w:t>
      </w:r>
    </w:p>
    <w:p>
      <w:pPr>
        <w:pStyle w:val="PlainText"/>
        <w:rPr/>
      </w:pPr>
      <w:r>
        <w:rPr/>
        <w:t>CCCATCATTACTCAGAGCCCAAGCTGATTTTAGATTTATCCCACTGGAAAAGAGCGACCATAGCACCCGC</w:t>
      </w:r>
    </w:p>
    <w:p>
      <w:pPr>
        <w:pStyle w:val="PlainText"/>
        <w:rPr/>
      </w:pPr>
      <w:r>
        <w:rPr/>
        <w:t>AGCTGAGCTGTCTCTGAAAGAAGAACCATCCAACCTCTTCCTGGAGATTGCTCAGTGGGTGAAGAGTACG</w:t>
      </w:r>
    </w:p>
    <w:p>
      <w:pPr>
        <w:pStyle w:val="PlainText"/>
        <w:rPr/>
      </w:pPr>
      <w:r>
        <w:rPr/>
        <w:t>CAGGTGGGTCTTGAGTGTCCCAGTCCTCTCCCGGAGATTCAGGAACGGAGCCTGCCATCTTCTCCTCACC</w:t>
      </w:r>
    </w:p>
    <w:p>
      <w:pPr>
        <w:pStyle w:val="PlainText"/>
        <w:rPr/>
      </w:pPr>
      <w:r>
        <w:rPr/>
        <w:t>ATCTCCACAAAGAACCCACGGAGGTGAACAGTGAAACAAACCCTGAGTTTGACTTGGACGTCTTCATCTC</w:t>
      </w:r>
    </w:p>
    <w:p>
      <w:pPr>
        <w:pStyle w:val="PlainText"/>
        <w:rPr/>
      </w:pPr>
      <w:r>
        <w:rPr/>
        <w:t>CAGGGCGCTGAAACTTTGCACAAAACCCGAGGATCTTCCAGACAACAAGCTCAATGACATCAACGGAGCC</w:t>
      </w:r>
    </w:p>
    <w:p>
      <w:pPr>
        <w:pStyle w:val="PlainText"/>
        <w:rPr/>
      </w:pPr>
      <w:r>
        <w:rPr/>
        <w:t>TGCATATCTGAGCACCCTGGTGAGATTGTACAAACAGAGGTGTACCAGAAAGAGCGATGGTGA</w:t>
      </w:r>
    </w:p>
    <w:p>
      <w:pPr>
        <w:pStyle w:val="PlainText"/>
        <w:rPr/>
      </w:pPr>
      <w:r>
        <w:rPr/>
        <w:t>&gt;Hoazin MBD2</w:t>
      </w:r>
    </w:p>
    <w:p>
      <w:pPr>
        <w:pStyle w:val="PlainText"/>
        <w:rPr/>
      </w:pPr>
      <w:r>
        <w:rPr/>
        <w:t>ATGGAGAAGCAGGGCAGGATGGACTGCCCCGCGCTACCCCCGGGCTGGAAGAAGGAAGAGGAGATCCGCA</w:t>
      </w:r>
    </w:p>
    <w:p>
      <w:pPr>
        <w:pStyle w:val="PlainText"/>
        <w:rPr/>
      </w:pPr>
      <w:r>
        <w:rPr/>
        <w:t>AATCGGGCCTCAGCGCCGGCAAGAGCGATGTCTACTANNNNAGTCCAAGTGGTAAGAAGTTCAGAAGCAA</w:t>
      </w:r>
    </w:p>
    <w:p>
      <w:pPr>
        <w:pStyle w:val="PlainText"/>
        <w:rPr/>
      </w:pPr>
      <w:r>
        <w:rPr/>
        <w:t>GCCTCAGTTGGCAAGATACCTGGGAAACACTGTTGATCTCAGCAGTTTTGACTTCAGAACGGGAAAGATG</w:t>
      </w:r>
    </w:p>
    <w:p>
      <w:pPr>
        <w:pStyle w:val="PlainText"/>
        <w:rPr/>
      </w:pPr>
      <w:r>
        <w:rPr/>
        <w:t>ATGCCCAGTAAATTGCAGAAGAACAAACAGAGACTAAGGAATGATTCTCTCAATCAAAATAAGGGAAAAC</w:t>
      </w:r>
    </w:p>
    <w:p>
      <w:pPr>
        <w:pStyle w:val="PlainText"/>
        <w:rPr/>
      </w:pPr>
      <w:r>
        <w:rPr/>
        <w:t>CAGACTTAAACACAACTTTACCCATCAGACAAACTGCATCCATTTTCAAACAACCGGTCACCAAAGTTAC</w:t>
      </w:r>
    </w:p>
    <w:p>
      <w:pPr>
        <w:pStyle w:val="PlainText"/>
        <w:rPr/>
      </w:pPr>
      <w:r>
        <w:rPr/>
        <w:t>CAATCATCCGAGTAACAAAGTCAGATCTGATCCACAGCGGGTGACGGAGCAGCCACGACAGCTTTTCTGG</w:t>
      </w:r>
    </w:p>
    <w:p>
      <w:pPr>
        <w:pStyle w:val="PlainText"/>
        <w:rPr/>
      </w:pPr>
      <w:r>
        <w:rPr/>
        <w:t>GAGAAGAGGCTACAAGGCCTCAGCGCGTCGGATGTCAGTGAACAAATCATAAAATCCATGGAGCTACCTA</w:t>
      </w:r>
    </w:p>
    <w:p>
      <w:pPr>
        <w:pStyle w:val="PlainText"/>
        <w:rPr/>
      </w:pPr>
      <w:r>
        <w:rPr/>
        <w:t>AAGGTCTTCAAGGAGTTGGCCCAGGTAACAATGACGATACCCTGTTATCGGCTGTTGCTAGTGCTTTGCA</w:t>
      </w:r>
    </w:p>
    <w:p>
      <w:pPr>
        <w:pStyle w:val="PlainText"/>
        <w:rPr/>
      </w:pPr>
      <w:r>
        <w:rPr/>
        <w:t>CACCAGTTCCGCGCCCATCACGGGGCAGCTCTCCGCAGCTGTCGAGAAGAACCCAGCCGTCTGGCTGAAT</w:t>
      </w:r>
    </w:p>
    <w:p>
      <w:pPr>
        <w:pStyle w:val="PlainText"/>
        <w:rPr/>
      </w:pPr>
      <w:r>
        <w:rPr/>
        <w:t>ACATCTCAACCCCTCTGCAAAGCTTTCATCGTCACGGATGATGACATTAGAAAACAAGAAGAGCGGGTGC</w:t>
      </w:r>
    </w:p>
    <w:p>
      <w:pPr>
        <w:pStyle w:val="PlainText"/>
        <w:rPr/>
      </w:pPr>
      <w:r>
        <w:rPr/>
        <w:t>AACAAGTGCGTAAAAAACTGGAGGAAGCACTAATGGCAGACATTTTGTCACGAGCGGCTGATACAACAAA</w:t>
      </w:r>
    </w:p>
    <w:p>
      <w:pPr>
        <w:pStyle w:val="PlainText"/>
        <w:rPr/>
      </w:pPr>
      <w:r>
        <w:rPr/>
        <w:t>AGACATAGATGTAGAAATGGATAACGGAGATGAAGCATAA</w:t>
      </w:r>
    </w:p>
    <w:p>
      <w:pPr>
        <w:pStyle w:val="PlainText"/>
        <w:rPr/>
      </w:pPr>
      <w:r>
        <w:rPr/>
        <w:t>&gt;Hoazin ME2</w:t>
      </w:r>
    </w:p>
    <w:p>
      <w:pPr>
        <w:pStyle w:val="PlainText"/>
        <w:rPr/>
      </w:pPr>
      <w:r>
        <w:rPr/>
        <w:t>ATGTTTTCCCGATTAAGAGCAGCCGCCGCTCCCTGTACGATGGCATGTCGCAGCGCACATACGAAAGAAA</w:t>
      </w:r>
    </w:p>
    <w:p>
      <w:pPr>
        <w:pStyle w:val="PlainText"/>
        <w:rPr/>
      </w:pPr>
      <w:r>
        <w:rPr/>
        <w:t>AAGGGAAGCCCCTGATGTTAAACCCACGGACAAACAAGGGTATGGCCTTTACGTTACATGAACGACAGAT</w:t>
      </w:r>
    </w:p>
    <w:p>
      <w:pPr>
        <w:pStyle w:val="PlainText"/>
        <w:rPr/>
      </w:pPr>
      <w:r>
        <w:rPr/>
        <w:t>GCTTGGCTTGCAGGGACTCCTACCTCCCAAAATCGAGACACAAGACATCCAAGCCTTACGCTTCCACAAG</w:t>
      </w:r>
    </w:p>
    <w:p>
      <w:pPr>
        <w:pStyle w:val="PlainText"/>
        <w:rPr/>
      </w:pPr>
      <w:r>
        <w:rPr/>
        <w:t>AATTTGGCAAAAATGACCGACCCCTTGGAAAAGTATATCTACATAATGGGAATCCAAGAGAGAAATGAAA</w:t>
      </w:r>
    </w:p>
    <w:p>
      <w:pPr>
        <w:pStyle w:val="PlainText"/>
        <w:rPr/>
      </w:pPr>
      <w:r>
        <w:rPr/>
        <w:t>AATTATTCTATAGGGTATTACAAGATGATATTGAGCGGTTAATGCCAATTGTATACACACCAACAGTCGG</w:t>
      </w:r>
    </w:p>
    <w:p>
      <w:pPr>
        <w:pStyle w:val="PlainText"/>
        <w:rPr/>
      </w:pPr>
      <w:r>
        <w:rPr/>
        <w:t>CCTTGCCTGCACCCAGTATGGACACATCTTCAGGAGACCAAAAGGGTTATTTATTTCTATCTCAGACAGA</w:t>
      </w:r>
    </w:p>
    <w:p>
      <w:pPr>
        <w:pStyle w:val="PlainText"/>
        <w:rPr/>
      </w:pPr>
      <w:r>
        <w:rPr/>
        <w:t>GGCCATATCAGGTCAATTGTGAACAACTGGCCAGAGAACGACGTTAAGGCTGTTGTCGTCACTGATGGAG</w:t>
      </w:r>
    </w:p>
    <w:p>
      <w:pPr>
        <w:pStyle w:val="PlainText"/>
        <w:rPr/>
      </w:pPr>
      <w:r>
        <w:rPr/>
        <w:t>AAAGAATATTGGGTCTTGGAGACCTTGGTGTGTACGGCATGGGAATTCCAGTAGGAAAACTGTGTTTGTA</w:t>
      </w:r>
    </w:p>
    <w:p>
      <w:pPr>
        <w:pStyle w:val="PlainText"/>
        <w:rPr/>
      </w:pPr>
      <w:r>
        <w:rPr/>
        <w:t>TACAGCCTGTGCAGGAATACATCCAGATAAATGCTTGCCTGTGTGCATCGACGTTGGAACTGATAATACA</w:t>
      </w:r>
    </w:p>
    <w:p>
      <w:pPr>
        <w:pStyle w:val="PlainText"/>
        <w:rPr/>
      </w:pPr>
      <w:r>
        <w:rPr/>
        <w:t>ACACTCCTAAAAGATCCGTTTTACATGGGCCTGTACCAAAAAAGGGATCGCTCACAGGTCTATGATGACC</w:t>
      </w:r>
    </w:p>
    <w:p>
      <w:pPr>
        <w:pStyle w:val="PlainText"/>
        <w:rPr/>
      </w:pPr>
      <w:r>
        <w:rPr/>
        <w:t>TAATTGATGAATTTATGGAAGCCATTACAGACAGGTATGGCCAGAACACACTTATCCAATTTGAAGACTT</w:t>
      </w:r>
    </w:p>
    <w:p>
      <w:pPr>
        <w:pStyle w:val="PlainText"/>
        <w:rPr/>
      </w:pPr>
      <w:r>
        <w:rPr/>
        <w:t>CGGAAACCACAACGCTTTTCGCTTTTTAAGAAAATACAGAGAGAAATATTGTACCTTCAATGACGACATT</w:t>
      </w:r>
    </w:p>
    <w:p>
      <w:pPr>
        <w:pStyle w:val="PlainText"/>
        <w:rPr/>
      </w:pPr>
      <w:r>
        <w:rPr/>
        <w:t>CAAGGGACAGCTTCGGTGGCTTTGGCAGGACTGCTGGCAGCACAGAAAGCCACTGGTAAACCACTTGTAG</w:t>
      </w:r>
    </w:p>
    <w:p>
      <w:pPr>
        <w:pStyle w:val="PlainText"/>
        <w:rPr/>
      </w:pPr>
      <w:r>
        <w:rPr/>
        <w:t>AGCAGAAAGTGCTGTTCCTTGGAGCAGGAGAGGCCGCCCTGGGAATTGCAAACCTCATTGTTATGGCTAT</w:t>
      </w:r>
    </w:p>
    <w:p>
      <w:pPr>
        <w:pStyle w:val="PlainText"/>
        <w:rPr/>
      </w:pPr>
      <w:r>
        <w:rPr/>
        <w:t>GATGGAAAGCGGGGTTTCTGCTGAGGAAGCCTACCGGAGGATATGGATGTTTGACAAATATGGTTTACTG</w:t>
      </w:r>
    </w:p>
    <w:p>
      <w:pPr>
        <w:pStyle w:val="PlainText"/>
        <w:rPr/>
      </w:pPr>
      <w:r>
        <w:rPr/>
        <w:t>GTTCAGGGCCGAGAACAAAAGGTAGATTCCAATCAAGAACCATTTACGCATCAGGCTCCAGAGCAGATAC</w:t>
      </w:r>
    </w:p>
    <w:p>
      <w:pPr>
        <w:pStyle w:val="PlainText"/>
        <w:rPr/>
      </w:pPr>
      <w:r>
        <w:rPr/>
        <w:t>CAAAGACGTTTGTAGAGGCAGTGAATGTACTTCGGCCTTCAGCTATCGTTGGAGTTGCAGGAGCTGGGCG</w:t>
      </w:r>
    </w:p>
    <w:p>
      <w:pPr>
        <w:pStyle w:val="PlainText"/>
        <w:rPr/>
      </w:pPr>
      <w:r>
        <w:rPr/>
        <w:t>GCTCTTCTCTCAGGATGTGATCAAAGCAATGGCCGCTATCAATGAGCGGCCCATAATATTTGCACTAAGT</w:t>
      </w:r>
    </w:p>
    <w:p>
      <w:pPr>
        <w:pStyle w:val="PlainText"/>
        <w:rPr/>
      </w:pPr>
      <w:r>
        <w:rPr/>
        <w:t>AACCCTACAGTGAAAGCTGAATGCACAGCAGAGGAAGCGTATACATTAACAGAGGGCCGTTGCTTGTTTG</w:t>
      </w:r>
    </w:p>
    <w:p>
      <w:pPr>
        <w:pStyle w:val="PlainText"/>
        <w:rPr/>
      </w:pPr>
      <w:r>
        <w:rPr/>
        <w:t>CCAGTGGCAGTCCCTTCGAGCTGGTGACTCTGAAAGATGGAAGAACCTTCAAACCAGGCCAAGGAAACAA</w:t>
      </w:r>
    </w:p>
    <w:p>
      <w:pPr>
        <w:pStyle w:val="PlainText"/>
        <w:rPr/>
      </w:pPr>
      <w:r>
        <w:rPr/>
        <w:t>TGCTTACATTTTTCCAGGCGTGGCTCTCGCTGTGATCCTCAGCAGTGTTCGGCATATTAGTGATAAGGTT</w:t>
      </w:r>
    </w:p>
    <w:p>
      <w:pPr>
        <w:pStyle w:val="PlainText"/>
        <w:rPr/>
      </w:pPr>
      <w:r>
        <w:rPr/>
        <w:t>TTCCTAGAAGCTGCTAAGGCATTGGCAGAACAGTTGACCGATGAAGAACTTGCACAAGGAAGGCTTTATC</w:t>
      </w:r>
    </w:p>
    <w:p>
      <w:pPr>
        <w:pStyle w:val="PlainText"/>
        <w:rPr/>
      </w:pPr>
      <w:r>
        <w:rPr/>
        <w:t>CTCCACTGTCTAATATCAGGGAAGTTTCTATTTATATTGCTGTCAAGGTTATGGAATTTTTGTACGCAAA</w:t>
      </w:r>
    </w:p>
    <w:p>
      <w:pPr>
        <w:pStyle w:val="PlainText"/>
        <w:rPr/>
      </w:pPr>
      <w:r>
        <w:rPr/>
        <w:t>CAACATGGCTTTCCATTACCCTGAACCTGCAGACAAGAACCGTTACATTCGATCAAAGGTTTGGACCTAC</w:t>
      </w:r>
    </w:p>
    <w:p>
      <w:pPr>
        <w:pStyle w:val="PlainText"/>
        <w:rPr/>
      </w:pPr>
      <w:r>
        <w:rPr/>
        <w:t>GAATACGAATCCTTCATGCCAGATGTGTATGACTGGCCTGAATCTAAGGTTCACTGA</w:t>
      </w:r>
    </w:p>
    <w:p>
      <w:pPr>
        <w:pStyle w:val="PlainText"/>
        <w:rPr/>
      </w:pPr>
      <w:r>
        <w:rPr/>
        <w:t>&gt;Hoazin MEX3C</w:t>
      </w:r>
    </w:p>
    <w:p>
      <w:pPr>
        <w:pStyle w:val="PlainText"/>
        <w:rPr/>
      </w:pPr>
      <w:r>
        <w:rPr/>
        <w:t>ATGNNNNGTTGCAAAATAAAAGCGCTACGGGCCAAGACAAACACCTACATTAAGACGCCTGTTCGCGGAG</w:t>
      </w:r>
    </w:p>
    <w:p>
      <w:pPr>
        <w:pStyle w:val="PlainText"/>
        <w:rPr/>
      </w:pPr>
      <w:r>
        <w:rPr/>
        <w:t>AAGAGCCCATCTTTGTTGTCACTGGACGAAAAGAGGACGTAGCCATGGCCAAAAGGGAAATTCTCTCGGC</w:t>
      </w:r>
    </w:p>
    <w:p>
      <w:pPr>
        <w:pStyle w:val="PlainText"/>
        <w:rPr/>
      </w:pPr>
      <w:r>
        <w:rPr/>
        <w:t>TGCCGAGCACTTCTCCATGATCAGAGCGTCGCGCAACAAGAACGGCCCTGCCCTGGGAGGCTTGCCATGT</w:t>
      </w:r>
    </w:p>
    <w:p>
      <w:pPr>
        <w:pStyle w:val="PlainText"/>
        <w:rPr/>
      </w:pPr>
      <w:r>
        <w:rPr/>
        <w:t>ACGCCCAGCCTGCCGGGTCAGACGACAGTCCAAGTCAGGGTGCCTTACCGCGTCGTTGGGCTCGTGGTTG</w:t>
      </w:r>
    </w:p>
    <w:p>
      <w:pPr>
        <w:pStyle w:val="PlainText"/>
        <w:rPr/>
      </w:pPr>
      <w:r>
        <w:rPr/>
        <w:t>GACCCAAGGGAGCTACAATCAAAAGGATTCAGCAGCAGACCCACACCTACATAGTCACTCCCAGCAGAGA</w:t>
      </w:r>
    </w:p>
    <w:p>
      <w:pPr>
        <w:pStyle w:val="PlainText"/>
        <w:rPr/>
      </w:pPr>
      <w:r>
        <w:rPr/>
        <w:t>CAAGGAGCCTGTCTTCGAAGTGACGGGAATGCCCGAGAACGTCGACCGCGCACGTGAGGAGATCGAGATG</w:t>
      </w:r>
    </w:p>
    <w:p>
      <w:pPr>
        <w:pStyle w:val="PlainText"/>
        <w:rPr/>
      </w:pPr>
      <w:r>
        <w:rPr/>
        <w:t>CACATCGCCATGCGGACCGGGAACTACATCGAGCTGAACGAAGAGAACGATTTCCACTACAACGGTACGG</w:t>
      </w:r>
    </w:p>
    <w:p>
      <w:pPr>
        <w:pStyle w:val="PlainText"/>
        <w:rPr/>
      </w:pPr>
      <w:r>
        <w:rPr/>
        <w:t>ACGTGAGCTTTGAAGGAGGCCCTCTGGGCTCTGCGTGGCTGGCTTCTAATCCTGTCCCTCCTAGCCGCAC</w:t>
      </w:r>
    </w:p>
    <w:p>
      <w:pPr>
        <w:pStyle w:val="PlainText"/>
        <w:rPr/>
      </w:pPr>
      <w:r>
        <w:rPr/>
        <w:t>CAGGATGATTTCTAATTATAGAAACGACAGCTCCAGCTCCTTGGGAAGTGGCTCCACAGATTCCTATTTT</w:t>
      </w:r>
    </w:p>
    <w:p>
      <w:pPr>
        <w:pStyle w:val="PlainText"/>
        <w:rPr/>
      </w:pPr>
      <w:r>
        <w:rPr/>
        <w:t>GGAAGCAATAGATTGGCTGACTTCAGCCCAACGAGTCCATTCAGCACAGGCAACTTCTGGTTTGGAGAAA</w:t>
      </w:r>
    </w:p>
    <w:p>
      <w:pPr>
        <w:pStyle w:val="PlainText"/>
        <w:rPr/>
      </w:pPr>
      <w:r>
        <w:rPr/>
        <w:t>CGCTGCCTTCGGTGGGCACGGAAGACCTCGCCGTCGACTCTCCCGCGTACGACTCCTTACCAGCTCCTCC</w:t>
      </w:r>
    </w:p>
    <w:p>
      <w:pPr>
        <w:pStyle w:val="PlainText"/>
        <w:rPr/>
      </w:pPr>
      <w:r>
        <w:rPr/>
        <w:t>CCAAACCATTTGGACCCCTTTTGAACCCGTCAACCCTCTTTCCGGCTTCGGTAGCGACCCTGCTAGTACT</w:t>
      </w:r>
    </w:p>
    <w:p>
      <w:pPr>
        <w:pStyle w:val="PlainText"/>
        <w:rPr/>
      </w:pPr>
      <w:r>
        <w:rPr/>
        <w:t>GCCAAGCCTCAGCGCCGAGGGAGCCAGCCGTCTCCTCCTCGCCTGTCGCCCACCTTCCCGGAAGGTCTGG</w:t>
      </w:r>
    </w:p>
    <w:p>
      <w:pPr>
        <w:pStyle w:val="PlainText"/>
        <w:rPr/>
      </w:pPr>
      <w:r>
        <w:rPr/>
        <w:t>ATCACCCCTTGGCTCGGAGAGCGAGGAGCGACCCGCCCGGCCACCAGGCCGGCCTTCCNNNNTACATCCC</w:t>
      </w:r>
    </w:p>
    <w:p>
      <w:pPr>
        <w:pStyle w:val="PlainText"/>
        <w:rPr/>
      </w:pPr>
      <w:r>
        <w:rPr/>
        <w:t>CGCCTTCCCCAATGGTACCAACAGCTATTCCTCTTCCAACGGCGGCTCCACGTCCAGCTCGCCCCCCGAG</w:t>
      </w:r>
    </w:p>
    <w:p>
      <w:pPr>
        <w:pStyle w:val="PlainText"/>
        <w:rPr/>
      </w:pPr>
      <w:r>
        <w:rPr/>
        <w:t>TCGAGACGGAAACACGACTGCGTCATCTGCTTCGAGAGCGAAGTCATTGCGGCCCTGGTCCCCTGCGGCC</w:t>
      </w:r>
    </w:p>
    <w:p>
      <w:pPr>
        <w:pStyle w:val="PlainText"/>
        <w:rPr/>
      </w:pPr>
      <w:r>
        <w:rPr/>
        <w:t>ACAATCTCTTCTGCATGGAGTGTGCCAACAAAATCTGCGAAAAGGAAGCGCCGTCGTGTCCCGTTTGCCA</w:t>
      </w:r>
    </w:p>
    <w:p>
      <w:pPr>
        <w:pStyle w:val="PlainText"/>
        <w:rPr/>
      </w:pPr>
      <w:r>
        <w:rPr/>
        <w:t>GACAGCTGTTACTCAGGCAATCCAAATTCACTCTTAA</w:t>
      </w:r>
    </w:p>
    <w:p>
      <w:pPr>
        <w:pStyle w:val="PlainText"/>
        <w:rPr/>
      </w:pPr>
      <w:r>
        <w:rPr/>
        <w:t>&gt;Hoazin MYO5B</w:t>
      </w:r>
    </w:p>
    <w:p>
      <w:pPr>
        <w:pStyle w:val="PlainText"/>
        <w:rPr/>
      </w:pPr>
      <w:r>
        <w:rPr/>
        <w:t>ATGGCGTACACTAGGGTTTGGATTCCTGACCCTGATGAAGTTTGGAGATCAGCAGAAATTATCAAGGATT</w:t>
      </w:r>
    </w:p>
    <w:p>
      <w:pPr>
        <w:pStyle w:val="PlainText"/>
        <w:rPr/>
      </w:pPr>
      <w:r>
        <w:rPr/>
        <w:t>ACAAAGAGGGAGATAAAAGCCTCCATCTAAAACTTGAAGATGAAACTCTCTACGAATATCCTGTTGATCT</w:t>
      </w:r>
    </w:p>
    <w:p>
      <w:pPr>
        <w:pStyle w:val="PlainText"/>
        <w:rPr/>
      </w:pPr>
      <w:r>
        <w:rPr/>
        <w:t>CCAAGGAAATGAGCTGCCTTTCTTGCGCAATCCAGATATCCTGGTGGGAGAGAATGACCTGACAGCTCTG</w:t>
      </w:r>
    </w:p>
    <w:p>
      <w:pPr>
        <w:pStyle w:val="PlainText"/>
        <w:rPr/>
      </w:pPr>
      <w:r>
        <w:rPr/>
        <w:t>AGCTACCTGCATGAGCCCGCAGTCCTCCACAACCTCAAAGTCAGATTCCTTGAGTCCAACCACATCTACA</w:t>
      </w:r>
    </w:p>
    <w:p>
      <w:pPr>
        <w:pStyle w:val="PlainText"/>
        <w:rPr/>
      </w:pPr>
      <w:r>
        <w:rPr/>
        <w:t>CCTACTGTGGTATTGTCCTTGTTGCCATCAATCCATATGAACAGCTGCCAATCTACGAACAAGATGTCAT</w:t>
      </w:r>
    </w:p>
    <w:p>
      <w:pPr>
        <w:pStyle w:val="PlainText"/>
        <w:rPr/>
      </w:pPr>
      <w:r>
        <w:rPr/>
        <w:t>CTACGCGTACAGCGGCCAAAACATGGGGGATATGGATCCGCACATCTTTGCAGTGGCGGAGGAAGCCTAT</w:t>
      </w:r>
    </w:p>
    <w:p>
      <w:pPr>
        <w:pStyle w:val="PlainText"/>
        <w:rPr/>
      </w:pPr>
      <w:r>
        <w:rPr/>
        <w:t>AAGCAGATGGCCAGGGATGAGAAGAACCAGTCCATCATTGTGAGCGGGGAGTCGGGTGCTGGGAAGACGG</w:t>
      </w:r>
    </w:p>
    <w:p>
      <w:pPr>
        <w:pStyle w:val="PlainText"/>
        <w:rPr/>
      </w:pPr>
      <w:r>
        <w:rPr/>
        <w:t>TCTCTGCCAAATATGCCATGCGCTTCTTTGCAACCGTCGGTGGCTCTGCCAGCGAGACCAACATCGAAGC</w:t>
      </w:r>
    </w:p>
    <w:p>
      <w:pPr>
        <w:pStyle w:val="PlainText"/>
        <w:rPr/>
      </w:pPr>
      <w:r>
        <w:rPr/>
        <w:t>CAAAGTCCTCGCATCAAGCCCAATTATGGAGGCAATTGGAAATGCTAAAACAACCAGGAATGACAACAGC</w:t>
      </w:r>
    </w:p>
    <w:p>
      <w:pPr>
        <w:pStyle w:val="PlainText"/>
        <w:rPr/>
      </w:pPr>
      <w:r>
        <w:rPr/>
        <w:t>AGCCGCTTTGGGAAATACATTCAGATCGGCTTTGATAAAAGATACCACATCATTGGTGCCAACATGAGGA</w:t>
      </w:r>
    </w:p>
    <w:p>
      <w:pPr>
        <w:pStyle w:val="PlainText"/>
        <w:rPr/>
      </w:pPr>
      <w:r>
        <w:rPr/>
        <w:t>CGTATCTGTTGGAAAAATCACGAGTTGTATTCCAGGCGGAGGATGAGCGGAACTACCACATCTTCTATCA</w:t>
      </w:r>
    </w:p>
    <w:p>
      <w:pPr>
        <w:pStyle w:val="PlainText"/>
        <w:rPr/>
      </w:pPr>
      <w:r>
        <w:rPr/>
        <w:t>GCTTTGTGCCTCAGCAAGTCTTCCAGAGTTCAAAGACCTTGGACTAACGTGTGCCGAAGACTTTTTCTAC</w:t>
      </w:r>
    </w:p>
    <w:p>
      <w:pPr>
        <w:pStyle w:val="PlainText"/>
        <w:rPr/>
      </w:pPr>
      <w:r>
        <w:rPr/>
        <w:t>GCTTCTCAGGGAGGTGACACGTCCATCGATGGTGTGGATGATGCTGATGACTTTGAGAAAACCAGACATG</w:t>
      </w:r>
    </w:p>
    <w:p>
      <w:pPr>
        <w:pStyle w:val="PlainText"/>
        <w:rPr/>
      </w:pPr>
      <w:r>
        <w:rPr/>
        <w:t>CCTTCAGCCTGCTCGGAGTGAAGGAGTCTCATCAGACGACCATTTTTAGGATAATTGCTGCCATTCTGCA</w:t>
      </w:r>
    </w:p>
    <w:p>
      <w:pPr>
        <w:pStyle w:val="PlainText"/>
        <w:rPr/>
      </w:pPr>
      <w:r>
        <w:rPr/>
        <w:t>CCTAGGGAACTTGGAAATCCAAGCAGAACGAGACGGTGATGCCTGTAGCGTATCGAGCGAGGACGAGCAC</w:t>
      </w:r>
    </w:p>
    <w:p>
      <w:pPr>
        <w:pStyle w:val="PlainText"/>
        <w:rPr/>
      </w:pPr>
      <w:r>
        <w:rPr/>
        <w:t>TTGAACAACTTCTGCAGCTTGCTGGGCGTGGAGCACAGCCAGATGCAGCACTGGCTTTGCCATCGCAAGC</w:t>
      </w:r>
    </w:p>
    <w:p>
      <w:pPr>
        <w:pStyle w:val="PlainText"/>
        <w:rPr/>
      </w:pPr>
      <w:r>
        <w:rPr/>
        <w:t>TCGTCACCACGGCCGAGACCTATGTGAAGAACATGTCCGTGCAGCAAGTGGTGAACGCCAGGAACGCCCT</w:t>
      </w:r>
    </w:p>
    <w:p>
      <w:pPr>
        <w:pStyle w:val="PlainText"/>
        <w:rPr/>
      </w:pPr>
      <w:r>
        <w:rPr/>
        <w:t>GGCCAAGCACATCTACGCCCAGCTCTTCAACTGGATCGTGCAGCACATCAACAAGGCCCTGCACACCACC</w:t>
      </w:r>
    </w:p>
    <w:p>
      <w:pPr>
        <w:pStyle w:val="PlainText"/>
        <w:rPr/>
      </w:pPr>
      <w:r>
        <w:rPr/>
        <w:t>GTCAAGCAGCACTCCTTCATCGGCGTGCTCGATATCTATGGGTTTGAAACATTTGAAGTGAACAGCTTTG</w:t>
      </w:r>
    </w:p>
    <w:p>
      <w:pPr>
        <w:pStyle w:val="PlainText"/>
        <w:rPr/>
      </w:pPr>
      <w:r>
        <w:rPr/>
        <w:t>AACAGTTTTGTATCAACTACGCCAACGAAAAGCTCCAGCAGCAGTTCAACTCGCACGTGTTTAAGCTGGA</w:t>
      </w:r>
    </w:p>
    <w:p>
      <w:pPr>
        <w:pStyle w:val="PlainText"/>
        <w:rPr/>
      </w:pPr>
      <w:r>
        <w:rPr/>
        <w:t>ACAAGAAGAGTACATGAAGGAGGGAATCCCTTGGACTCTCATAGACTTCTACGATAACCAGCCCTGCATA</w:t>
      </w:r>
    </w:p>
    <w:p>
      <w:pPr>
        <w:pStyle w:val="PlainText"/>
        <w:rPr/>
      </w:pPr>
      <w:r>
        <w:rPr/>
        <w:t>GACCTCATAGAGGCGAAACTTGGTATCTTGGACCTGCTGGATGAAGAGTGCAAGGTTCCCAAAGGCACCG</w:t>
      </w:r>
    </w:p>
    <w:p>
      <w:pPr>
        <w:pStyle w:val="PlainText"/>
        <w:rPr/>
      </w:pPr>
      <w:r>
        <w:rPr/>
        <w:t>ACCAGAACTGGGCGCAGAAGCTGTACGACCGCCACGCCGGCAGCCAGCACTTCCAGAAGCCCCGCATGTC</w:t>
      </w:r>
    </w:p>
    <w:p>
      <w:pPr>
        <w:pStyle w:val="PlainText"/>
        <w:rPr/>
      </w:pPr>
      <w:r>
        <w:rPr/>
        <w:t>CAACACCTCCTTCATCGTCCTGCACTTCGCCGATAAGGTGGAATACCAGAGCGAGGGATTTCTGGAGAAG</w:t>
      </w:r>
    </w:p>
    <w:p>
      <w:pPr>
        <w:pStyle w:val="PlainText"/>
        <w:rPr/>
      </w:pPr>
      <w:r>
        <w:rPr/>
        <w:t>AACAGGGACACCGTGTACGAGGAACAGATCAACATCCTGAAAGCCAGCAAGTATCAAATGGTAGCAGACT</w:t>
      </w:r>
    </w:p>
    <w:p>
      <w:pPr>
        <w:pStyle w:val="PlainText"/>
        <w:rPr/>
      </w:pPr>
      <w:r>
        <w:rPr/>
        <w:t>TGTTCCAAGATGAGAAGGATGCTGCGCCCACCACTTCCATGGGAAAGGGAACATCCAAAATCAGCGTCCG</w:t>
      </w:r>
    </w:p>
    <w:p>
      <w:pPr>
        <w:pStyle w:val="PlainText"/>
        <w:rPr/>
      </w:pPr>
      <w:r>
        <w:rPr/>
        <w:t>TTCTGCCAGACCAGTGATCAAAGCTGCCAATAAGGAGCACAAGAAAACAGTGGGGCACCAGTTCCGCAAC</w:t>
      </w:r>
    </w:p>
    <w:p>
      <w:pPr>
        <w:pStyle w:val="PlainText"/>
        <w:rPr/>
      </w:pPr>
      <w:r>
        <w:rPr/>
        <w:t>TCGCTGCATTTGCTCATGGAGACTCTGAACGCCACCACCCCGCACTACGTGCGTTGCATCAAGCCGAATG</w:t>
      </w:r>
    </w:p>
    <w:p>
      <w:pPr>
        <w:pStyle w:val="PlainText"/>
        <w:rPr/>
      </w:pPr>
      <w:r>
        <w:rPr/>
        <w:t>ACGAGAAACTCGCCTTTAAATTTGATCCGAAGAGAGCGGTGCAGCAGCTGAGAGCTTGCGGAGTGCTGGA</w:t>
      </w:r>
    </w:p>
    <w:p>
      <w:pPr>
        <w:pStyle w:val="PlainText"/>
        <w:rPr/>
      </w:pPr>
      <w:r>
        <w:rPr/>
        <w:t>GACCATCCGCATCAGTGCAGCTGGCTTCCCGTCCAGATGGTCATACCATGACTTTTTCAATAGATACCGT</w:t>
      </w:r>
    </w:p>
    <w:p>
      <w:pPr>
        <w:pStyle w:val="PlainText"/>
        <w:rPr/>
      </w:pPr>
      <w:r>
        <w:rPr/>
        <w:t>GTTCTTATGAAAAAGAGAGACCTCTCTAAGAACGACAAGAAGCAAATTTGTCAGACCCTGTTAGAAGACC</w:t>
      </w:r>
    </w:p>
    <w:p>
      <w:pPr>
        <w:pStyle w:val="PlainText"/>
        <w:rPr/>
      </w:pPr>
      <w:r>
        <w:rPr/>
        <w:t>TCATTAAGGATCCAGACAAGTTCCAGTTTGGACGTACCAAGATCTTTTTCCGTGCAGGCCAGGTGGCATA</w:t>
      </w:r>
    </w:p>
    <w:p>
      <w:pPr>
        <w:pStyle w:val="PlainText"/>
        <w:rPr/>
      </w:pPr>
      <w:r>
        <w:rPr/>
        <w:t>TCTGGAGAAACTGCGAGCAGATAAATTCAGAGCTGCCACAATCATGATTCAGAAGACTGTGCGGGGCTGG</w:t>
      </w:r>
    </w:p>
    <w:p>
      <w:pPr>
        <w:pStyle w:val="PlainText"/>
        <w:rPr/>
      </w:pPr>
      <w:r>
        <w:rPr/>
        <w:t>CTGCAGAGGGTCAAGTACCAAAGGCTGAGACAAGCTGCCATTGTCATCCAGCGCTACACGCGTGGGCACC</w:t>
      </w:r>
    </w:p>
    <w:p>
      <w:pPr>
        <w:pStyle w:val="PlainText"/>
        <w:rPr/>
      </w:pPr>
      <w:r>
        <w:rPr/>
        <w:t>TGGCGCGGAGACTCATGGAGCACCTGAGGAGGACAAGAGCCGCAATCATCTTCCAGAAGCAGTACCGAAT</w:t>
      </w:r>
    </w:p>
    <w:p>
      <w:pPr>
        <w:pStyle w:val="PlainText"/>
        <w:rPr/>
      </w:pPr>
      <w:r>
        <w:rPr/>
        <w:t>GCTGCGGATCCTCCGAGCTTTCCAGAGGGTCCGCAACACAACCGTCACCATTCAGGCTTTTGCTCGGGGC</w:t>
      </w:r>
    </w:p>
    <w:p>
      <w:pPr>
        <w:pStyle w:val="PlainText"/>
        <w:rPr/>
      </w:pPr>
      <w:r>
        <w:rPr/>
        <w:t>ATGTTTGTCAGGAGGATTTATCGCAAGGTCCGCATGGAGCACAAAGCCATCATCCTGCAGAAGTATGCCC</w:t>
      </w:r>
    </w:p>
    <w:p>
      <w:pPr>
        <w:pStyle w:val="PlainText"/>
        <w:rPr/>
      </w:pPr>
      <w:r>
        <w:rPr/>
        <w:t>GTGGCTGGCTGGCCCGCACTCGGTTCCACCGGGTCAGGGATGCCACCATCACCCTGCAGTGCTACTACCG</w:t>
      </w:r>
    </w:p>
    <w:p>
      <w:pPr>
        <w:pStyle w:val="PlainText"/>
        <w:rPr/>
      </w:pPr>
      <w:r>
        <w:rPr/>
        <w:t>ACGTATGAAAGCCAGGCAGGAGCTGAAGGCGCTGAAGATTGAGGCCCGCTCAGCACAGCACCTGAAGAAG</w:t>
      </w:r>
    </w:p>
    <w:p>
      <w:pPr>
        <w:pStyle w:val="PlainText"/>
        <w:rPr/>
      </w:pPr>
      <w:r>
        <w:rPr/>
        <w:t>CTCAACATTGGCATGGAGAACAAGGTAGTCCAACTTCAAAGGAAGATCGATGAGCAGAACAAGGAATACA</w:t>
      </w:r>
    </w:p>
    <w:p>
      <w:pPr>
        <w:pStyle w:val="PlainText"/>
        <w:rPr/>
      </w:pPr>
      <w:r>
        <w:rPr/>
        <w:t>AACTTCTGAATGAGCAGCTCTCTGCGCTCACATCTGCCCACTCCTCCGAGGTGGAAAAACTGAAGAAGGA</w:t>
      </w:r>
    </w:p>
    <w:p>
      <w:pPr>
        <w:pStyle w:val="PlainText"/>
        <w:rPr/>
      </w:pPr>
      <w:r>
        <w:rPr/>
        <w:t>GCTGGTGCAATATCAGCAGAGCCATCGGGGTGACGGCAACCAGCTTGTCAGCTTGCAAGAAGAGACAGAG</w:t>
      </w:r>
    </w:p>
    <w:p>
      <w:pPr>
        <w:pStyle w:val="PlainText"/>
        <w:rPr/>
      </w:pPr>
      <w:r>
        <w:rPr/>
        <w:t>CGCCTCCGGCTGGAGCTTGAAAAAGCTCATGGTGAGAGGAAGGTGGTGGAAGACAGTTACGTTAAGGAGA</w:t>
      </w:r>
    </w:p>
    <w:p>
      <w:pPr>
        <w:pStyle w:val="PlainText"/>
        <w:rPr/>
      </w:pPr>
      <w:r>
        <w:rPr/>
        <w:t>AAGACCTACTGAGAAAGCGCATATCTGACTTGGAAGAAGAAAATGCTCTCCTGAAGCAGCAAAAAGAGGA</w:t>
      </w:r>
    </w:p>
    <w:p>
      <w:pPr>
        <w:pStyle w:val="PlainText"/>
        <w:rPr/>
      </w:pPr>
      <w:r>
        <w:rPr/>
        <w:t>GCTCAACAGCAGGATACTGTGTCAATCTGAAGATGAATTTGCACAAAACACAGTTGAGGAAAATACCCAG</w:t>
      </w:r>
    </w:p>
    <w:p>
      <w:pPr>
        <w:pStyle w:val="PlainText"/>
        <w:rPr/>
      </w:pPr>
      <w:r>
        <w:rPr/>
        <w:t>ATGAAGAAAGAGCTGGAAGAAGAGAGGTCTCGTTATCAGAACCTGGTAAAAGAGTATTCGAGGCTGGAGC</w:t>
      </w:r>
    </w:p>
    <w:p>
      <w:pPr>
        <w:pStyle w:val="PlainText"/>
        <w:rPr/>
      </w:pPr>
      <w:r>
        <w:rPr/>
        <w:t>AGAGATACGACAACTTGCGGGATGAAATGACTATTATAAAGCAAGCACCGGGGCACAGAAGAAACCCATC</w:t>
      </w:r>
    </w:p>
    <w:p>
      <w:pPr>
        <w:pStyle w:val="PlainText"/>
        <w:rPr/>
      </w:pPr>
      <w:r>
        <w:rPr/>
        <w:t>CAACCAGAGCAGTTTGGAGTCTGATTCCAATTACCCATCCATATCAACCTCTGAGATAGGAGACACCGAG</w:t>
      </w:r>
    </w:p>
    <w:p>
      <w:pPr>
        <w:pStyle w:val="PlainText"/>
        <w:rPr/>
      </w:pPr>
      <w:r>
        <w:rPr/>
        <w:t>GATGTCGTACAGCAAGTGGAGGAGGTCGGGATGGAGAAAGCCGCCATGGACATGACCCTCTTCCTAAAGC</w:t>
      </w:r>
    </w:p>
    <w:p>
      <w:pPr>
        <w:pStyle w:val="PlainText"/>
        <w:rPr/>
      </w:pPr>
      <w:r>
        <w:rPr/>
        <w:t>TGCAGAAACGCGTGAGGGAGCTCGAGCAGGAGAGAAAGAAGCTGCAAACCCAGCTGGAGAACAAGGAGCA</w:t>
      </w:r>
    </w:p>
    <w:p>
      <w:pPr>
        <w:pStyle w:val="PlainText"/>
        <w:rPr/>
      </w:pPr>
      <w:r>
        <w:rPr/>
        <w:t>AGAGAGCAAGAAATCCCAGGTGATTGAAATGAAGACTGAAGTGACTTCAGACCACGAAGATTTTGCATAT</w:t>
      </w:r>
    </w:p>
    <w:p>
      <w:pPr>
        <w:pStyle w:val="PlainText"/>
        <w:rPr/>
      </w:pPr>
      <w:r>
        <w:rPr/>
        <w:t>AACAGTCTGAAGAGGCAAGAGCTGGAGTCGGAGAACAAGAAGCTGAAAAATGAACTTAATGAGCTGAGGA</w:t>
      </w:r>
    </w:p>
    <w:p>
      <w:pPr>
        <w:pStyle w:val="PlainText"/>
        <w:rPr/>
      </w:pPr>
      <w:r>
        <w:rPr/>
        <w:t>AGGCTATCGCAGACCGAGCAACCCAGAGCAACTCGTCCAACGATATTCAGGACAGTTACAACCTCTTACT</w:t>
      </w:r>
    </w:p>
    <w:p>
      <w:pPr>
        <w:pStyle w:val="PlainText"/>
        <w:rPr/>
      </w:pPr>
      <w:r>
        <w:rPr/>
        <w:t>GAATCAGCTGAAGTCGGCCAATGAAGAGTTGGAAGTGCGGAAGGAAGAGGTGCTCATCCTGAGGACGCAG</w:t>
      </w:r>
    </w:p>
    <w:p>
      <w:pPr>
        <w:pStyle w:val="PlainText"/>
        <w:rPr/>
      </w:pPr>
      <w:r>
        <w:rPr/>
        <w:t>ATTATGAAGGCAGCCCAGCAAAAAGAGATGGGCAAAAACATGGAAAGCATCACCACCAGTGCCACCTGGC</w:t>
      </w:r>
    </w:p>
    <w:p>
      <w:pPr>
        <w:pStyle w:val="PlainText"/>
        <w:rPr/>
      </w:pPr>
      <w:r>
        <w:rPr/>
        <w:t>CGAACAGTGACAAGCACATTGATCAGGAGGACGTGATTGAAGCCTACCAGGGGATGTGTGAGACGAACCG</w:t>
      </w:r>
    </w:p>
    <w:p>
      <w:pPr>
        <w:pStyle w:val="PlainText"/>
        <w:rPr/>
      </w:pPr>
      <w:r>
        <w:rPr/>
        <w:t>CAAGACTGAGGACTGGGGGTATCTCAATGAAGATGGAGAGCTCGGCTTGGCTTATCAAGGCTTAAAGCAA</w:t>
      </w:r>
    </w:p>
    <w:p>
      <w:pPr>
        <w:pStyle w:val="PlainText"/>
        <w:rPr/>
      </w:pPr>
      <w:r>
        <w:rPr/>
        <w:t>GTTGCCAGGTTGCTGGAAGCACAGCTCCAGGATCAGAGAAGAGAGCATGAGGAAGAGGTAGAGGCCCTGA</w:t>
      </w:r>
    </w:p>
    <w:p>
      <w:pPr>
        <w:pStyle w:val="PlainText"/>
        <w:rPr/>
      </w:pPr>
      <w:r>
        <w:rPr/>
        <w:t>AAAACCAGGTGGATGTGATGAAAGAGGAGATGGAGGAACAGCAGCAGGCTTTCCTGCAGACCCTGCAGCT</w:t>
      </w:r>
    </w:p>
    <w:p>
      <w:pPr>
        <w:pStyle w:val="PlainText"/>
        <w:rPr/>
      </w:pPr>
      <w:r>
        <w:rPr/>
        <w:t>GTCTCCGGAGGCCCAGGTGGAGTTTGGACTTCAGCAAGAAATTACACGTCTCACCAATGAAAATCTGGAT</w:t>
      </w:r>
    </w:p>
    <w:p>
      <w:pPr>
        <w:pStyle w:val="PlainText"/>
        <w:rPr/>
      </w:pPr>
      <w:r>
        <w:rPr/>
        <w:t>CTCAAAGAATTACTAGAGAAGTTGGAAAAGAATGAAAAGAAGTTGAAGAAGCAGCTGAAGATTTACATGA</w:t>
      </w:r>
    </w:p>
    <w:p>
      <w:pPr>
        <w:pStyle w:val="PlainText"/>
        <w:rPr/>
      </w:pPr>
      <w:r>
        <w:rPr/>
        <w:t>AGAAGGTCCAAGATTTTGAAGCACCCCAAGCCGTGGTACCGGCGGAGAGGAGGTGGCACGAGCGTAACAT</w:t>
      </w:r>
    </w:p>
    <w:p>
      <w:pPr>
        <w:pStyle w:val="PlainText"/>
        <w:rPr/>
      </w:pPr>
      <w:r>
        <w:rPr/>
        <w:t>GCAGGTTGCTGTCCAGAGGAAGGAGAAAGATTTTCAGGGCATGTTGGAATATTATAAAGAAGATGAGCCC</w:t>
      </w:r>
    </w:p>
    <w:p>
      <w:pPr>
        <w:pStyle w:val="PlainText"/>
        <w:rPr/>
      </w:pPr>
      <w:r>
        <w:rPr/>
        <w:t>CTCCTCATACGAAACCTCATTACAGATCTCAAGCCCCAGGCAGTGTCTGCTACTGTTCCCTGCCTTCCCG</w:t>
      </w:r>
    </w:p>
    <w:p>
      <w:pPr>
        <w:pStyle w:val="PlainText"/>
        <w:rPr/>
      </w:pPr>
      <w:r>
        <w:rPr/>
        <w:t>CCTACATCCTCTACATGTGCATCAGACACGCGGATTACATCAACGATGACCAGAAAGTGCACTCCTTGCT</w:t>
      </w:r>
    </w:p>
    <w:p>
      <w:pPr>
        <w:pStyle w:val="PlainText"/>
        <w:rPr/>
      </w:pPr>
      <w:r>
        <w:rPr/>
        <w:t>CACCTCCACCATCAACGGCATTAAGAAAGTGCTGAAGAAACACAGCGATGATTTTCAGATGACGTCATTC</w:t>
      </w:r>
    </w:p>
    <w:p>
      <w:pPr>
        <w:pStyle w:val="PlainText"/>
        <w:rPr/>
      </w:pPr>
      <w:r>
        <w:rPr/>
        <w:t>TGGCTGGCGAATACATGTCGCCTCCTGCACTGTTTGAAGCAGTACAGCGGAGACGCGGGTTTCATGACAC</w:t>
      </w:r>
    </w:p>
    <w:p>
      <w:pPr>
        <w:pStyle w:val="PlainText"/>
        <w:rPr/>
      </w:pPr>
      <w:r>
        <w:rPr/>
        <w:t>AAAACACGCCCAAGCAGAACGAGCACTGCCTGAAGAACTTTGACCTGACCGAGTACCGCCAGGTGCTGAG</w:t>
      </w:r>
    </w:p>
    <w:p>
      <w:pPr>
        <w:pStyle w:val="PlainText"/>
        <w:rPr/>
      </w:pPr>
      <w:r>
        <w:rPr/>
        <w:t>CCACCTCTCCATCCAGATCTACCAGCAGCTCATTAAGACAGCGGAGGGTGTACTCCAACCCATGATTGTG</w:t>
      </w:r>
    </w:p>
    <w:p>
      <w:pPr>
        <w:pStyle w:val="PlainText"/>
        <w:rPr/>
      </w:pPr>
      <w:r>
        <w:rPr/>
        <w:t>TCTGCGGTGCTGGAAAATGAGAGTATCCAGGGGCTTTCTGGTGTCAAACCGATGGGCTACAGGAATCGCT</w:t>
      </w:r>
    </w:p>
    <w:p>
      <w:pPr>
        <w:pStyle w:val="PlainText"/>
        <w:rPr/>
      </w:pPr>
      <w:r>
        <w:rPr/>
        <w:t>CCTCCAGCATGGCAGATGGTGACAGCTCCTACAGCTTGGATGCGATCATTCGCCAGCTGAACACGTTCCA</w:t>
      </w:r>
    </w:p>
    <w:p>
      <w:pPr>
        <w:pStyle w:val="PlainText"/>
        <w:rPr/>
      </w:pPr>
      <w:r>
        <w:rPr/>
        <w:t>CAGCATCATGTGTGACCAGGGCCTGGACCCAGAGATCATCCAGCAGGTCTTCAAGCAGCTCTTCTACATG</w:t>
      </w:r>
    </w:p>
    <w:p>
      <w:pPr>
        <w:pStyle w:val="PlainText"/>
        <w:rPr/>
      </w:pPr>
      <w:r>
        <w:rPr/>
        <w:t>ATCAACGCGGTCGCCCTCAACAACCTCCTGCTGAGGAAGGATGTCTGCTCCTGGAGCACGGGCATGCAGC</w:t>
      </w:r>
    </w:p>
    <w:p>
      <w:pPr>
        <w:pStyle w:val="PlainText"/>
        <w:rPr/>
      </w:pPr>
      <w:r>
        <w:rPr/>
        <w:t>TCAGGTTTAACATAAGCCAGCTGGAGGAGTGGCTGCGTGGGAAGAATCTGCAGCAGAGCGGAGCGGCCCA</w:t>
      </w:r>
    </w:p>
    <w:p>
      <w:pPr>
        <w:pStyle w:val="PlainText"/>
        <w:rPr/>
      </w:pPr>
      <w:r>
        <w:rPr/>
        <w:t>AACTTTGGAGCCCTTGATTCAGGCAGCACAGCTTCTGCAGCTGAAAAAGAAAACCTCGGAAGATGCTGAG</w:t>
      </w:r>
    </w:p>
    <w:p>
      <w:pPr>
        <w:pStyle w:val="PlainText"/>
        <w:rPr/>
      </w:pPr>
      <w:r>
        <w:rPr/>
        <w:t>GCCATCTGCTCCTTGTGCACATCGCTCACGACCCAGCAGATTGTAAAGATACTTAATCTCTACACTCCTG</w:t>
      </w:r>
    </w:p>
    <w:p>
      <w:pPr>
        <w:pStyle w:val="PlainText"/>
        <w:rPr/>
      </w:pPr>
      <w:r>
        <w:rPr/>
        <w:t>TGAATGAGTTTGAAGAACGTGTGACAGTTGCTTTCATCCGAGACGTACAGACGCACTTGCAAGAGCGAAA</w:t>
      </w:r>
    </w:p>
    <w:p>
      <w:pPr>
        <w:pStyle w:val="PlainText"/>
        <w:rPr/>
      </w:pPr>
      <w:r>
        <w:rPr/>
        <w:t>TGACCCTCCACAGCTGCTGTTAGACTTCAAGCACATGTTCCCAGTTTTGTTTCCGTTCAACCCATCCTCC</w:t>
      </w:r>
    </w:p>
    <w:p>
      <w:pPr>
        <w:pStyle w:val="PlainText"/>
        <w:rPr/>
      </w:pPr>
      <w:r>
        <w:rPr/>
        <w:t>ATAACCATGGACTCGATTCACATCCCTGCTTCTCTCAACTTGGAGTTTCTCAATAAAGTCTGA</w:t>
      </w:r>
    </w:p>
    <w:p>
      <w:pPr>
        <w:pStyle w:val="PlainText"/>
        <w:rPr/>
      </w:pPr>
      <w:r>
        <w:rPr/>
        <w:t>&gt;Hoazin NARS</w:t>
      </w:r>
    </w:p>
    <w:p>
      <w:pPr>
        <w:pStyle w:val="PlainText"/>
        <w:rPr/>
      </w:pPr>
      <w:r>
        <w:rPr/>
        <w:t>ATGGAGATCTGTCTGCTGGTCCGCTGTGGTCTGGAAGAGCTGTATGTTTCCGAGCGAGAGGGCAACGATT</w:t>
      </w:r>
    </w:p>
    <w:p>
      <w:pPr>
        <w:pStyle w:val="PlainText"/>
        <w:rPr/>
      </w:pPr>
      <w:r>
        <w:rPr/>
        <w:t>CCACTGGTGATGGGACACAAAAGAAACCGTTCAAGACTGCTTTAAAGGCTTTGATGACAGCAGGAAAGGA</w:t>
      </w:r>
    </w:p>
    <w:p>
      <w:pPr>
        <w:pStyle w:val="PlainText"/>
        <w:rPr/>
      </w:pPr>
      <w:r>
        <w:rPr/>
        <w:t>ACCGTTTCCTACTATTTATGTGGATTCACAAAAAGAAAATGAGAGATGGGCCATTATTTCAAAGTCACAG</w:t>
      </w:r>
    </w:p>
    <w:p>
      <w:pPr>
        <w:pStyle w:val="PlainText"/>
        <w:rPr/>
      </w:pPr>
      <w:r>
        <w:rPr/>
        <w:t>ATGAAAAATGTCAAAAAGCTGTGGCACAGGGAGCAAATGAAGAATGAAGCTAAGGAGAAGAAGGAGGCCG</w:t>
      </w:r>
    </w:p>
    <w:p>
      <w:pPr>
        <w:pStyle w:val="PlainText"/>
        <w:rPr/>
      </w:pPr>
      <w:r>
        <w:rPr/>
        <w:t>AAGATCTCTTGAGAAGAGAGAAGAACCTGGAGGAAGCTAAGAAAGTTGTTATCAAGAACGATCCTAGTCT</w:t>
      </w:r>
    </w:p>
    <w:p>
      <w:pPr>
        <w:pStyle w:val="PlainText"/>
        <w:rPr/>
      </w:pPr>
      <w:r>
        <w:rPr/>
        <w:t>TCCAGAGCCAAAATGTGTAAAGATTGACGCTCTAGAGGCTTACAGAGGCCAGAGAGTGAAGATTTATGGC</w:t>
      </w:r>
    </w:p>
    <w:p>
      <w:pPr>
        <w:pStyle w:val="PlainText"/>
        <w:rPr/>
      </w:pPr>
      <w:r>
        <w:rPr/>
        <w:t>TGGATCCACAGATTACGGAGGCAAGGAAAAAATTTGATGTTCATTGTTTTGAGAGATGGCACAGGTTTTC</w:t>
      </w:r>
    </w:p>
    <w:p>
      <w:pPr>
        <w:pStyle w:val="PlainText"/>
        <w:rPr/>
      </w:pPr>
      <w:r>
        <w:rPr/>
        <w:t>TTCAGTGTGTCCTTTCAGATGAACTGTGCCAGTGTTACAACGGGCTGGTTCTCTCCACGGAGAGCAGTGT</w:t>
      </w:r>
    </w:p>
    <w:p>
      <w:pPr>
        <w:pStyle w:val="PlainText"/>
        <w:rPr/>
      </w:pPr>
      <w:r>
        <w:rPr/>
        <w:t>TGCAGTGTATGGTACCCTGAACCTTGTTCCTGAAGGCAAGCAGGCTCCAGGAGGCCACGAGCTGAACTGT</w:t>
      </w:r>
    </w:p>
    <w:p>
      <w:pPr>
        <w:pStyle w:val="PlainText"/>
        <w:rPr/>
      </w:pPr>
      <w:r>
        <w:rPr/>
        <w:t>GATTACTGGGACCTTATTGGTCTGGCTCCAGCAGGAGGGGCTGACAATCTTCTCAACGAGGATTCAGAGG</w:t>
      </w:r>
    </w:p>
    <w:p>
      <w:pPr>
        <w:pStyle w:val="PlainText"/>
        <w:rPr/>
      </w:pPr>
      <w:r>
        <w:rPr/>
        <w:t>TTGACGTGCAGCTTAACAACAGGCATATGATGATTCGAGGCGAGAATATGTCCAAAATCTTTAAGGTGCG</w:t>
      </w:r>
    </w:p>
    <w:p>
      <w:pPr>
        <w:pStyle w:val="PlainText"/>
        <w:rPr/>
      </w:pPr>
      <w:r>
        <w:rPr/>
        <w:t>CTCCGTGGTAGTACAGGCCTTCAGGGACCATTTCTTTGCCAACGGGTATTATGAAGTCACGCCACCAACT</w:t>
      </w:r>
    </w:p>
    <w:p>
      <w:pPr>
        <w:pStyle w:val="PlainText"/>
        <w:rPr/>
      </w:pPr>
      <w:r>
        <w:rPr/>
        <w:t>TTAGTCCAGACGCAAGTGGAGGGAGGCTCAACCCTATTCAAACTGGATTATTTTGGTGAAGAGGCGTACT</w:t>
      </w:r>
    </w:p>
    <w:p>
      <w:pPr>
        <w:pStyle w:val="PlainText"/>
        <w:rPr/>
      </w:pPr>
      <w:r>
        <w:rPr/>
        <w:t>TAACGCAATCGTCCCAGCTCTACCTGGAGACCTGCATTCCCGCGTTAGGAGATGTTTTCTGTATTGCTCA</w:t>
      </w:r>
    </w:p>
    <w:p>
      <w:pPr>
        <w:pStyle w:val="PlainText"/>
        <w:rPr/>
      </w:pPr>
      <w:r>
        <w:rPr/>
        <w:t>GTCCTACAGAGCTGAGCAGTCGAGGACCCGCAGACACCTGGCAGAGTACACTCACATTGAAGCTGAGTGT</w:t>
      </w:r>
    </w:p>
    <w:p>
      <w:pPr>
        <w:pStyle w:val="PlainText"/>
        <w:rPr/>
      </w:pPr>
      <w:r>
        <w:rPr/>
        <w:t>CCTTTTATAAGCTTTGAGGATTTGTTGGACCGTCTGGAGAGCTTGGTTTGTGATGTGGTAGACAGAGTCT</w:t>
      </w:r>
    </w:p>
    <w:p>
      <w:pPr>
        <w:pStyle w:val="PlainText"/>
        <w:rPr/>
      </w:pPr>
      <w:r>
        <w:rPr/>
        <w:t>TGAAATCACCTGCATCAAGCTTGCTGTATGACCTAAACCCGGGCTTCGAGCCCCCTAAACGTCCTTTCCG</w:t>
      </w:r>
    </w:p>
    <w:p>
      <w:pPr>
        <w:pStyle w:val="PlainText"/>
        <w:rPr/>
      </w:pPr>
      <w:r>
        <w:rPr/>
        <w:t>ACGAATGAACTATACTGAAGCCATTGAGTGGTTAAAGGAGCACGATGTGAAGAAGGAAGATGGCACTCAC</w:t>
      </w:r>
    </w:p>
    <w:p>
      <w:pPr>
        <w:pStyle w:val="PlainText"/>
        <w:rPr/>
      </w:pPr>
      <w:r>
        <w:rPr/>
        <w:t>TATGAGTTTGGAGAAGATATTCCTGAAGCTCCGGAGAGACTGATGACAGACACCATTAATGAGCCAATCT</w:t>
      </w:r>
    </w:p>
    <w:p>
      <w:pPr>
        <w:pStyle w:val="PlainText"/>
        <w:rPr/>
      </w:pPr>
      <w:r>
        <w:rPr/>
        <w:t>TGTTGTGCCGATTTCCTGCAGAGATAAAGTCGTTCTACATGCAGCGCTGTCATGATGATTCCCGGCTTAC</w:t>
      </w:r>
    </w:p>
    <w:p>
      <w:pPr>
        <w:pStyle w:val="PlainText"/>
        <w:rPr/>
      </w:pPr>
      <w:r>
        <w:rPr/>
        <w:t>TGAGTCTGTTGATGTGTTGATGCCTAATGTTGGTGAAATTGTCGGCGGCTCTATGCGTATCTGGGACAGC</w:t>
      </w:r>
    </w:p>
    <w:p>
      <w:pPr>
        <w:pStyle w:val="PlainText"/>
        <w:rPr/>
      </w:pPr>
      <w:r>
        <w:rPr/>
        <w:t>GAGGAGCTACTCGAAGGCTATAAGAGAGAGGGCATTGATCCCACGCCATACTACTGGTATACTGACCAGA</w:t>
      </w:r>
    </w:p>
    <w:p>
      <w:pPr>
        <w:pStyle w:val="PlainText"/>
        <w:rPr/>
      </w:pPr>
      <w:r>
        <w:rPr/>
        <w:t>GAAAATATGGTACGTGCCCTCATGGTGGATATGGCTTGGGGTTGGAAGGGATCCTAACCTGGATTCTGAA</w:t>
      </w:r>
    </w:p>
    <w:p>
      <w:pPr>
        <w:pStyle w:val="PlainText"/>
        <w:rPr/>
      </w:pPr>
      <w:r>
        <w:rPr/>
        <w:t>CAGACACCATATCCGGGACGTCTGTCTCTACCCGCGCTTTGTCCAGCGCTGCAAACCATAG</w:t>
      </w:r>
    </w:p>
    <w:p>
      <w:pPr>
        <w:pStyle w:val="PlainText"/>
        <w:rPr/>
      </w:pPr>
      <w:r>
        <w:rPr/>
        <w:t>&gt;Hoazin ONECUT2</w:t>
      </w:r>
    </w:p>
    <w:p>
      <w:pPr>
        <w:pStyle w:val="PlainText"/>
        <w:rPr/>
      </w:pPr>
      <w:r>
        <w:rPr/>
        <w:t>ATGNNNNGCGCCCGGCCGGCCATGGTGCCCGGCATGGCCTCGCTGCTGGACGGCGCCGCCGAGTACCGGC</w:t>
      </w:r>
    </w:p>
    <w:p>
      <w:pPr>
        <w:pStyle w:val="PlainText"/>
        <w:rPr/>
      </w:pPr>
      <w:r>
        <w:rPr/>
        <w:t>CCGAGCTCTCCATCCCGCTGCACCACGCCATGAGCGTCCCCTGCGAGTCCTCGCCGCCCGGCATGGGCAT</w:t>
      </w:r>
    </w:p>
    <w:p>
      <w:pPr>
        <w:pStyle w:val="PlainText"/>
        <w:rPr/>
      </w:pPr>
      <w:r>
        <w:rPr/>
        <w:t>GAGCGGCACCTACACCACCCTGACGCCGCTCCAGCCCCTGCCGCCCATCTCCACCGTCTCCGACAAGTTC</w:t>
      </w:r>
    </w:p>
    <w:p>
      <w:pPr>
        <w:pStyle w:val="PlainText"/>
        <w:rPr/>
      </w:pPr>
      <w:r>
        <w:rPr/>
        <w:t>CACCACCCGCACGCCCACCCGCACGCCCACCACCACCACCACCACCACCACCACCAGCGCCTCTCGGGCA</w:t>
      </w:r>
    </w:p>
    <w:p>
      <w:pPr>
        <w:pStyle w:val="PlainText"/>
        <w:rPr/>
      </w:pPr>
      <w:r>
        <w:rPr/>
        <w:t>ACGTCGGCGGAGGCTTCGCCCTCATGCGGGACGAGCGCGGGCTGCCCGCCGTCAACAACCTCTACGGGCC</w:t>
      </w:r>
    </w:p>
    <w:p>
      <w:pPr>
        <w:pStyle w:val="PlainText"/>
        <w:rPr/>
      </w:pPr>
      <w:r>
        <w:rPr/>
        <w:t>CTACAAGGAGATGCCCGGCATGGGGCAGAGCCTCTCGCCGCTGGGCAACGGGCTGGGCCCCCTCCACGAC</w:t>
      </w:r>
    </w:p>
    <w:p>
      <w:pPr>
        <w:pStyle w:val="PlainText"/>
        <w:rPr/>
      </w:pPr>
      <w:r>
        <w:rPr/>
        <w:t>GCGCAGCAGGGCCTCCACGGCTACGGGCCGCCGGGCCCCGACAAGATGCTCGGCCCCAACTTCGACGCCC</w:t>
      </w:r>
    </w:p>
    <w:p>
      <w:pPr>
        <w:pStyle w:val="PlainText"/>
        <w:rPr/>
      </w:pPr>
      <w:r>
        <w:rPr/>
        <w:t>ACGCGGCCATGCTGGCGCGGGGGGAGCAGCACCTCTCCCGGGGGCTGGGGACGCCCCCCGCCATGCTGCC</w:t>
      </w:r>
    </w:p>
    <w:p>
      <w:pPr>
        <w:pStyle w:val="PlainText"/>
        <w:rPr/>
      </w:pPr>
      <w:r>
        <w:rPr/>
        <w:t>NNNNNCCTCGTCCTCGTCGGGCTCGCAGGCGGGCGGCCCGGGGCAGCTGGAGGAGATCAACACCAAGGAG</w:t>
      </w:r>
    </w:p>
    <w:p>
      <w:pPr>
        <w:pStyle w:val="PlainText"/>
        <w:rPr/>
      </w:pPr>
      <w:r>
        <w:rPr/>
        <w:t>GTGGCACAAAGGATCACGGCGGAGCTGAAGCGCTACAGCATCCCGCAGGCCATCTTCGCCCAGCGGGTGC</w:t>
      </w:r>
    </w:p>
    <w:p>
      <w:pPr>
        <w:pStyle w:val="PlainText"/>
        <w:rPr/>
      </w:pPr>
      <w:r>
        <w:rPr/>
        <w:t>TGTGCCGCTCGCAGGGGACCCTCTCGGACTTGCTGCGGAACCCCAAGCCGTGGAGTAAACTCAAGTCCGG</w:t>
      </w:r>
    </w:p>
    <w:p>
      <w:pPr>
        <w:pStyle w:val="PlainText"/>
        <w:rPr/>
      </w:pPr>
      <w:r>
        <w:rPr/>
        <w:t>CCGGGAGACCTTCCGCAGGATGTGGAAGTGGCTGCAGGAGCCCGAGTTCCAGAGGATGTCTGCTCTGCGG</w:t>
      </w:r>
    </w:p>
    <w:p>
      <w:pPr>
        <w:pStyle w:val="PlainText"/>
        <w:rPr/>
      </w:pPr>
      <w:r>
        <w:rPr/>
        <w:t>CTGGCAGCCTGCAAGCGCAAAGAGCAAGAGCCGAACAAAGAGCGGAGCAGCTCCCAGAAGAAGTCTCGCC</w:t>
      </w:r>
    </w:p>
    <w:p>
      <w:pPr>
        <w:pStyle w:val="PlainText"/>
        <w:rPr/>
      </w:pPr>
      <w:r>
        <w:rPr/>
        <w:t>TGGTCTTCACGGACCTCCAGCGCCGAACGCTCTTCGCCATCTTCAAGGAGAACAAGCGGCCCTCCAAAGA</w:t>
      </w:r>
    </w:p>
    <w:p>
      <w:pPr>
        <w:pStyle w:val="PlainText"/>
        <w:rPr/>
      </w:pPr>
      <w:r>
        <w:rPr/>
        <w:t>GATGCAGATCACCATCTCCCAGCAGCTGGGCCTGGAGCTCACCACTGTCAGCAACTTCTTCATGAACGCC</w:t>
      </w:r>
    </w:p>
    <w:p>
      <w:pPr>
        <w:pStyle w:val="PlainText"/>
        <w:rPr/>
      </w:pPr>
      <w:r>
        <w:rPr/>
        <w:t>CGGCGGCGCAGCCTGGAGAAGTGGCAGGACGACCTGAGCTCCGGGGGCTCCTCCTCGGCGCCCAGCACCT</w:t>
      </w:r>
    </w:p>
    <w:p>
      <w:pPr>
        <w:pStyle w:val="PlainText"/>
        <w:rPr/>
      </w:pPr>
      <w:r>
        <w:rPr/>
        <w:t>GTACCAAAGCGTGA</w:t>
      </w:r>
    </w:p>
    <w:p>
      <w:pPr>
        <w:pStyle w:val="PlainText"/>
        <w:rPr/>
      </w:pPr>
      <w:r>
        <w:rPr/>
        <w:t>&gt;Hoazin POLI</w:t>
      </w:r>
    </w:p>
    <w:p>
      <w:pPr>
        <w:pStyle w:val="PlainText"/>
        <w:rPr/>
      </w:pPr>
      <w:r>
        <w:rPr/>
        <w:t>ATGNNNGCAGGCCACAGCAAGCCCGTACCGGCCAGGAGCGCAGCGCGCAGAGTGATCGTGCACATCGACT</w:t>
      </w:r>
    </w:p>
    <w:p>
      <w:pPr>
        <w:pStyle w:val="PlainText"/>
        <w:rPr/>
      </w:pPr>
      <w:r>
        <w:rPr/>
        <w:t>TGGACTGCTTTTACGCCCAAGTAGAAATGATCCGTAATCCCGAATTACGAGACAAGCCTTTAGGTGTGCA</w:t>
      </w:r>
    </w:p>
    <w:p>
      <w:pPr>
        <w:pStyle w:val="PlainText"/>
        <w:rPr/>
      </w:pPr>
      <w:r>
        <w:rPr/>
        <w:t>GCAGAAATACCTCGTAGTTACCTGTAACTATGAAGCCAGGAAACTGGGAGTGAAGAAACTGATGTCTGTG</w:t>
      </w:r>
    </w:p>
    <w:p>
      <w:pPr>
        <w:pStyle w:val="PlainText"/>
        <w:rPr/>
      </w:pPr>
      <w:r>
        <w:rPr/>
        <w:t>AAGGATGCTAAGGAGAGGTGCCCTCAGCTGACACTGGTTAATGGAGAAGATCTCACTCCATACAGGGAAA</w:t>
      </w:r>
    </w:p>
    <w:p>
      <w:pPr>
        <w:pStyle w:val="PlainText"/>
        <w:rPr/>
      </w:pPr>
      <w:r>
        <w:rPr/>
        <w:t>TGTCGTACCAGGTTACAGAGTTGTTGGGGGAATTCAGTCCACTGGTGGAAAGGCTTGGGTTTGATGAAAA</w:t>
      </w:r>
    </w:p>
    <w:p>
      <w:pPr>
        <w:pStyle w:val="PlainText"/>
        <w:rPr/>
      </w:pPr>
      <w:r>
        <w:rPr/>
        <w:t>TTTCGTGGATATCACAGAGATGGTCGAGAAAAGACTAAACCAGCTCCAGCAAAGTGGATGCTGCAGAGTC</w:t>
      </w:r>
    </w:p>
    <w:p>
      <w:pPr>
        <w:pStyle w:val="PlainText"/>
        <w:rPr/>
      </w:pPr>
      <w:r>
        <w:rPr/>
        <w:t>TGTGTGTCTGGCCATGTGTACAAGCACCAAGCTATCAATTTGCATGACACAGCGCATGTAAGACTAGTTA</w:t>
      </w:r>
    </w:p>
    <w:p>
      <w:pPr>
        <w:pStyle w:val="PlainText"/>
        <w:rPr/>
      </w:pPr>
      <w:r>
        <w:rPr/>
        <w:t>TTGGATCTCAGATTGCAGAAGAGTTCAGGGAAGCCATATACACGAGACTGGGCCTCACAGGCTGTGCGGG</w:t>
      </w:r>
    </w:p>
    <w:p>
      <w:pPr>
        <w:pStyle w:val="PlainText"/>
        <w:rPr/>
      </w:pPr>
      <w:r>
        <w:rPr/>
        <w:t>AGTGGCCTCTAACAAACTGCTCTCTAAACTGGTATCTGGGACCTTTAAGCCAAATCAGCAAACGGTTCTT</w:t>
      </w:r>
    </w:p>
    <w:p>
      <w:pPr>
        <w:pStyle w:val="PlainText"/>
        <w:rPr/>
      </w:pPr>
      <w:r>
        <w:rPr/>
        <w:t>CTGCCTGAAAGCAGTCAAGATCTCATCCGCAGCCTTGAGCACATCCAAAAAGTGCCTGGCATTGGCTACA</w:t>
      </w:r>
    </w:p>
    <w:p>
      <w:pPr>
        <w:pStyle w:val="PlainText"/>
        <w:rPr/>
      </w:pPr>
      <w:r>
        <w:rPr/>
        <w:t>AAACAACCAAACATCTTGAAAGGCTGGGTGTTAGGAACGTGTGTGAGCTCCAGGCATTTCCGTCTGCTGT</w:t>
      </w:r>
    </w:p>
    <w:p>
      <w:pPr>
        <w:pStyle w:val="PlainText"/>
        <w:rPr/>
      </w:pPr>
      <w:r>
        <w:rPr/>
        <w:t>GTTAGAGAAGGAACTAGGGGTTTCTGTTGCTCAGCGTATCCAAAAACTCAGCTACGGAGAAGATGACTCC</w:t>
      </w:r>
    </w:p>
    <w:p>
      <w:pPr>
        <w:pStyle w:val="PlainText"/>
        <w:rPr/>
      </w:pPr>
      <w:r>
        <w:rPr/>
        <w:t>CCTGTGACTCCGTCAGGCCCTCCTCAGTCCTTTAGTGATGAAGATTCCTTCAAAAAATGTTCATCAGAAG</w:t>
      </w:r>
    </w:p>
    <w:p>
      <w:pPr>
        <w:pStyle w:val="PlainText"/>
        <w:rPr/>
      </w:pPr>
      <w:r>
        <w:rPr/>
        <w:t>CGGAAGTTAAAGAGAAAATTGAAGAACTGCTTCCTAACCTCTTAGACAGGATACACAAAGATGGAAGACG</w:t>
      </w:r>
    </w:p>
    <w:p>
      <w:pPr>
        <w:pStyle w:val="PlainText"/>
        <w:rPr/>
      </w:pPr>
      <w:r>
        <w:rPr/>
        <w:t>ACCACACACAGTAAGACTGACCATTCGCCAGTTCTCCCCAACCGATAAATGGTTTAACCGGGAAAGTCGC</w:t>
      </w:r>
    </w:p>
    <w:p>
      <w:pPr>
        <w:pStyle w:val="PlainText"/>
        <w:rPr/>
      </w:pPr>
      <w:r>
        <w:rPr/>
        <w:t>CAGTGTCCTGTTCCACCTCAGCTCATCCAGAAATTTGGAAAAGAAGGCAGCAACATTATACCCCCATTGG</w:t>
      </w:r>
    </w:p>
    <w:p>
      <w:pPr>
        <w:pStyle w:val="PlainText"/>
        <w:rPr/>
      </w:pPr>
      <w:r>
        <w:rPr/>
        <w:t>TCGATATACTAATGAAACTGTTTCGAAAGATGATAGATGTAGATCTACCATTTCACCTTACCCTTTTGAA</w:t>
      </w:r>
    </w:p>
    <w:p>
      <w:pPr>
        <w:pStyle w:val="PlainText"/>
        <w:rPr/>
      </w:pPr>
      <w:r>
        <w:rPr/>
        <w:t>TGTCTGCTTCTCCAACCTCAAAGATCTTCCTAGCAGCAAGAAAGGATCAATTGGTTTCTATCTAAAGCAG</w:t>
      </w:r>
    </w:p>
    <w:p>
      <w:pPr>
        <w:pStyle w:val="PlainText"/>
        <w:rPr/>
      </w:pPr>
      <w:r>
        <w:rPr/>
        <w:t>ATGTCACCACCATCAGGCTCTGGTAAACGTGTCCGGGAAGTAGATGATGTCTCCCAAGGTGAGGGAAGCG</w:t>
      </w:r>
    </w:p>
    <w:p>
      <w:pPr>
        <w:pStyle w:val="PlainText"/>
        <w:rPr/>
      </w:pPr>
      <w:r>
        <w:rPr/>
        <w:t>CTTCTTGGAACCAGAACTGCAACAGAACTGGAAGTACAAAAACTAGGAAGCTTTCAGAGGACAAGAGCAG</w:t>
      </w:r>
    </w:p>
    <w:p>
      <w:pPr>
        <w:pStyle w:val="PlainText"/>
        <w:rPr/>
      </w:pPr>
      <w:r>
        <w:rPr/>
        <w:t>CAATATAAAAAAAGCAGGAATTCCCGACTTCCCACTTCATTTGTCTCTTGGTGATATTGACCAGGAAGTC</w:t>
      </w:r>
    </w:p>
    <w:p>
      <w:pPr>
        <w:pStyle w:val="PlainText"/>
        <w:rPr/>
      </w:pPr>
      <w:r>
        <w:rPr/>
        <w:t>TTCAGGGAACTTCCAGAAGATATTCAACAAGAAATTATTTCTCAAAAACCAGAAGCAATCCCTACTGAGA</w:t>
      </w:r>
    </w:p>
    <w:p>
      <w:pPr>
        <w:pStyle w:val="PlainText"/>
        <w:rPr/>
      </w:pPr>
      <w:r>
        <w:rPr/>
        <w:t>ATGTTTCGGGGCAGCCACCGGTGTGTTTTGCAGAAGAGGTGTACAGCCCTTGCCCAGATTCTAAGGGACT</w:t>
      </w:r>
    </w:p>
    <w:p>
      <w:pPr>
        <w:pStyle w:val="PlainText"/>
        <w:rPr/>
      </w:pPr>
      <w:r>
        <w:rPr/>
        <w:t>AGGCAGCGATACGCGCTCTGCAGGGTGCGGTACACATCTCGCATCGGCTCCTCAATCAGCAGCTGCTCTG</w:t>
      </w:r>
    </w:p>
    <w:p>
      <w:pPr>
        <w:pStyle w:val="PlainText"/>
        <w:rPr/>
      </w:pPr>
      <w:r>
        <w:rPr/>
        <w:t>GCACACAGCTCCAGGGCCAGCTGCTCTGCCGAGTACCCTGGAAGCACACTGACAAGCAGCAGTACAGAAG</w:t>
      </w:r>
    </w:p>
    <w:p>
      <w:pPr>
        <w:pStyle w:val="PlainText"/>
        <w:rPr/>
      </w:pPr>
      <w:r>
        <w:rPr/>
        <w:t>AACAACCTAGAGACTCTCTGAACTTCAGAGGGAGAGATCTCTCATCTCTGGAAGCTGGTGGAACTGTTCT</w:t>
      </w:r>
    </w:p>
    <w:p>
      <w:pPr>
        <w:pStyle w:val="PlainText"/>
        <w:rPr/>
      </w:pPr>
      <w:r>
        <w:rPr/>
        <w:t>GCGTGTCCCTGTCTTGGATAAAGATGAGCAGCCCTTTGAAACAACTTCTGAGGATAAAGCCTTCAGCAGG</w:t>
      </w:r>
    </w:p>
    <w:p>
      <w:pPr>
        <w:pStyle w:val="PlainText"/>
        <w:rPr/>
      </w:pPr>
      <w:r>
        <w:rPr/>
        <w:t>CAAGCAGAAATTGTGTTTCCTCCTAATGTTGACACAAAGACTTTTTATGAACTACCTGCAGATGTGCAAG</w:t>
      </w:r>
    </w:p>
    <w:p>
      <w:pPr>
        <w:pStyle w:val="PlainText"/>
        <w:rPr/>
      </w:pPr>
      <w:r>
        <w:rPr/>
        <w:t>ATGAACTGCTAGCTGAATGGAAGAATCTGCAACCTGTGTCCAAAACATCGACAGATAAAGCCCCTGAAAA</w:t>
      </w:r>
    </w:p>
    <w:p>
      <w:pPr>
        <w:pStyle w:val="PlainText"/>
        <w:rPr/>
      </w:pPr>
      <w:r>
        <w:rPr/>
        <w:t>GCCTAAAACAAATAAAGGAAGGAGGAATACAGCACCATGTTCATCACAGTCTAACAGTTTGCTAAGATAT</w:t>
      </w:r>
    </w:p>
    <w:p>
      <w:pPr>
        <w:pStyle w:val="PlainText"/>
        <w:rPr/>
      </w:pPr>
      <w:r>
        <w:rPr/>
        <w:t>TTTAAGCCACAATGA</w:t>
      </w:r>
    </w:p>
    <w:p>
      <w:pPr>
        <w:pStyle w:val="PlainText"/>
        <w:rPr/>
      </w:pPr>
      <w:r>
        <w:rPr/>
        <w:t>&gt;Hoazin RAB27B</w:t>
      </w:r>
    </w:p>
    <w:p>
      <w:pPr>
        <w:pStyle w:val="PlainText"/>
        <w:rPr/>
      </w:pPr>
      <w:r>
        <w:rPr/>
        <w:t>ATGACTGATGGAGACTATGATTATCTGATCAAACTCCTGGCCCTTGGAGACTCTGGGGTTGGAAAAACAA</w:t>
      </w:r>
    </w:p>
    <w:p>
      <w:pPr>
        <w:pStyle w:val="PlainText"/>
        <w:rPr/>
      </w:pPr>
      <w:r>
        <w:rPr/>
        <w:t>CGTTCCTGTACAGATACACCGATAACAAATTTAATCCCAAATTCATCACGACAGTAGGGATAGATTTTCG</w:t>
      </w:r>
    </w:p>
    <w:p>
      <w:pPr>
        <w:pStyle w:val="PlainText"/>
        <w:rPr/>
      </w:pPr>
      <w:r>
        <w:rPr/>
        <w:t>GGAAAAACGAGTGGTGTACAACAGCAGAGGACCAAATGGATCTCCAGGAAAAGCCTTCAAAGTACATCTC</w:t>
      </w:r>
    </w:p>
    <w:p>
      <w:pPr>
        <w:pStyle w:val="PlainText"/>
        <w:rPr/>
      </w:pPr>
      <w:r>
        <w:rPr/>
        <w:t>CAGCTCTGGGACACCGCCGGGCAGGAAAGATTTCGAAGTCTCACCACAGCGTTTTTCAGAGATGCTATGG</w:t>
      </w:r>
    </w:p>
    <w:p>
      <w:pPr>
        <w:pStyle w:val="PlainText"/>
        <w:rPr/>
      </w:pPr>
      <w:r>
        <w:rPr/>
        <w:t>GCTTCTTACTGATGTTTGATCTCACCAGTCAACAGAGCTTCTTAAATGTCAGAAATTGGATGAGTCAGCT</w:t>
      </w:r>
    </w:p>
    <w:p>
      <w:pPr>
        <w:pStyle w:val="PlainText"/>
        <w:rPr/>
      </w:pPr>
      <w:r>
        <w:rPr/>
        <w:t>GCAAGCCAATGCATATTGTGAGAATCCAGATATCGTCTTAATTGGTAATAAAGCTGATTTATCAGACCAA</w:t>
      </w:r>
    </w:p>
    <w:p>
      <w:pPr>
        <w:pStyle w:val="PlainText"/>
        <w:rPr/>
      </w:pPr>
      <w:r>
        <w:rPr/>
        <w:t>AGGGAGGTAAACGAAAGGCAAGCAAAAGATCTGGCAGACAAATACGGCATACCGTACTTCGAAACAAGTG</w:t>
      </w:r>
    </w:p>
    <w:p>
      <w:pPr>
        <w:pStyle w:val="PlainText"/>
        <w:rPr/>
      </w:pPr>
      <w:r>
        <w:rPr/>
        <w:t>CTGCTACCGGCCAGAACGTGGAGAAGGCCGTGGACACGCTTCTGGACTTGATAATGAAGCGCATGGAGCA</w:t>
      </w:r>
    </w:p>
    <w:p>
      <w:pPr>
        <w:pStyle w:val="PlainText"/>
        <w:rPr/>
      </w:pPr>
      <w:r>
        <w:rPr/>
        <w:t>GTGCGTGGACAAGACGCAGGTCTCCGACGCAGCCAACGGGGGAAGCTCGGGCAAGCTAGATTCAGCGAAA</w:t>
      </w:r>
    </w:p>
    <w:p>
      <w:pPr>
        <w:pStyle w:val="PlainText"/>
        <w:rPr/>
      </w:pPr>
      <w:r>
        <w:rPr/>
        <w:t>CCGGAGGAGAAAAAGTGTGCCTGCTAA</w:t>
      </w:r>
    </w:p>
    <w:p>
      <w:pPr>
        <w:pStyle w:val="PlainText"/>
        <w:rPr/>
      </w:pPr>
      <w:r>
        <w:rPr/>
        <w:t>&gt;Hoazin RPL17</w:t>
      </w:r>
    </w:p>
    <w:p>
      <w:pPr>
        <w:pStyle w:val="PlainText"/>
        <w:rPr/>
      </w:pPr>
      <w:r>
        <w:rPr/>
        <w:t>ATGGTGCGCTACTCTCTGGACCCAGAGAACCCCACGAAATCGTGCAAGTCGCGGGGATCCAACCTGCGAG</w:t>
      </w:r>
    </w:p>
    <w:p>
      <w:pPr>
        <w:pStyle w:val="PlainText"/>
        <w:rPr/>
      </w:pPr>
      <w:r>
        <w:rPr/>
        <w:t>TCCATTTCAAGAACACCCGTGAGACCGCCCAGGCCATCAAGGGGATGCACATCCGCAAGGCCACCAAGTA</w:t>
      </w:r>
    </w:p>
    <w:p>
      <w:pPr>
        <w:pStyle w:val="PlainText"/>
        <w:rPr/>
      </w:pPr>
      <w:r>
        <w:rPr/>
        <w:t>CCTGAAGGACGTCACGCTGAAGAAGCAGTGCGTTCCTTTCCGCCGCTACAACGGGGGGGTCGGCCGCTGT</w:t>
      </w:r>
    </w:p>
    <w:p>
      <w:pPr>
        <w:pStyle w:val="PlainText"/>
        <w:rPr/>
      </w:pPr>
      <w:r>
        <w:rPr/>
        <w:t>GCCCAGGCCAAGCAGTGGGGCTGGACGCAGGGACGCTGGCCGAAGAAAAGCGCCGAGTTCCTGCTCCACA</w:t>
      </w:r>
    </w:p>
    <w:p>
      <w:pPr>
        <w:pStyle w:val="PlainText"/>
        <w:rPr/>
      </w:pPr>
      <w:r>
        <w:rPr/>
        <w:t>TGCTGAAAAACGCAGAGAGCAACGCGGAGCTCAAGGGTCTGGACGTGGACTCTCTGGTCATCGAGCACAT</w:t>
      </w:r>
    </w:p>
    <w:p>
      <w:pPr>
        <w:pStyle w:val="PlainText"/>
        <w:rPr/>
      </w:pPr>
      <w:r>
        <w:rPr/>
        <w:t>CCAGGTGAACAAGGCTCCCAAGATGCGCCGGCGCACCTACAGAGCCCACGGCCGGATCAACCCCTACATG</w:t>
      </w:r>
    </w:p>
    <w:p>
      <w:pPr>
        <w:pStyle w:val="PlainText"/>
        <w:rPr/>
      </w:pPr>
      <w:r>
        <w:rPr/>
        <w:t>AGCTCCCCGTGCCACATCGAGATGATCCTCACCGAGAAGGAGCAGATCGTCCCCAAGCCGGAGGAGGAGG</w:t>
      </w:r>
    </w:p>
    <w:p>
      <w:pPr>
        <w:pStyle w:val="PlainText"/>
        <w:rPr/>
      </w:pPr>
      <w:r>
        <w:rPr/>
        <w:t>TGGCCCAGAAGAAGAAGGTATCCCAGAAGAAGCTGAAGAAGCAGAAGCTGATGGCCCGGGAGTGA</w:t>
      </w:r>
    </w:p>
    <w:p>
      <w:pPr>
        <w:pStyle w:val="PlainText"/>
        <w:rPr/>
      </w:pPr>
      <w:r>
        <w:rPr/>
        <w:t>&gt;Hoazin SKA1</w:t>
      </w:r>
    </w:p>
    <w:p>
      <w:pPr>
        <w:pStyle w:val="PlainText"/>
        <w:rPr/>
      </w:pPr>
      <w:r>
        <w:rPr/>
        <w:t>ATGGCATCCTCGGACCTGGAAGATTTATGCTTTCACATCAATAAGAAGATTTCAACTATTAAAAGGACTC</w:t>
      </w:r>
    </w:p>
    <w:p>
      <w:pPr>
        <w:pStyle w:val="PlainText"/>
        <w:rPr/>
      </w:pPr>
      <w:r>
        <w:rPr/>
        <w:t>TTCAATTAAGAAGCATAGGTCAAGAACTATCCTACAACTCTATGCTGTGTAAGATAAGATATGAGATTGT</w:t>
      </w:r>
    </w:p>
    <w:p>
      <w:pPr>
        <w:pStyle w:val="PlainText"/>
        <w:rPr/>
      </w:pPr>
      <w:r>
        <w:rPr/>
        <w:t>TCTCGTGCATGACCTCCTCAATAAAATGGAAGCGGAAATTGAACAGCAAGAAAAACTGAAGAATTTGCTA</w:t>
      </w:r>
    </w:p>
    <w:p>
      <w:pPr>
        <w:pStyle w:val="PlainText"/>
        <w:rPr/>
      </w:pPr>
      <w:r>
        <w:rPr/>
        <w:t>AAAGAGCTCCAAAAGTCTGCTGAGAGAGATCAAAATGAAGCACAAGACCTCCGTGAAAACATTCCTCCGC</w:t>
      </w:r>
    </w:p>
    <w:p>
      <w:pPr>
        <w:pStyle w:val="PlainText"/>
        <w:rPr/>
      </w:pPr>
      <w:r>
        <w:rPr/>
        <w:t>ATCTGCCTAAACCAACTCAGAGCTGTGTCACCAAGCAAACTGTGAAATGTGAAGAGCAAACAGAAGTTGT</w:t>
      </w:r>
    </w:p>
    <w:p>
      <w:pPr>
        <w:pStyle w:val="PlainText"/>
        <w:rPr/>
      </w:pPr>
      <w:r>
        <w:rPr/>
        <w:t>AGAACCCAAACATGCAAAGAAACCTACAAAAGAGCTGAGACCTATTAAGGAAGCACCCTTAATAACTGCA</w:t>
      </w:r>
    </w:p>
    <w:p>
      <w:pPr>
        <w:pStyle w:val="PlainText"/>
        <w:rPr/>
      </w:pPr>
      <w:r>
        <w:rPr/>
        <w:t>GAAGAATTTGAAAGTGTTCCTAGGTATATGAGAGGCCGTTTAACATGTGATCAGGTTAATGCAGTTGTTC</w:t>
      </w:r>
    </w:p>
    <w:p>
      <w:pPr>
        <w:pStyle w:val="PlainText"/>
        <w:rPr/>
      </w:pPr>
      <w:r>
        <w:rPr/>
        <w:t>AACAAATGAACAAGGCTGTGGTGAGCAAGTACAAGATCTTGCATCAGCCTTTGAAGTCTATGAATGTAGC</w:t>
      </w:r>
    </w:p>
    <w:p>
      <w:pPr>
        <w:pStyle w:val="PlainText"/>
        <w:rPr/>
      </w:pPr>
      <w:r>
        <w:rPr/>
        <w:t>AGTCAGAAATCTCTACTACCAGTTCCTGGAACAAGAAACTAAGGATACAAAAGGTGAATTTTTTATTGTG</w:t>
      </w:r>
    </w:p>
    <w:p>
      <w:pPr>
        <w:pStyle w:val="PlainText"/>
        <w:rPr/>
      </w:pPr>
      <w:r>
        <w:rPr/>
        <w:t>GAGGCTGACATCAAAGAGTTCACCCAACTGAAAATGGATAAGCGCTTCCATAGCATCCTCAATATCCTGC</w:t>
      </w:r>
    </w:p>
    <w:p>
      <w:pPr>
        <w:pStyle w:val="PlainText"/>
        <w:rPr/>
      </w:pPr>
      <w:r>
        <w:rPr/>
        <w:t>GCCACTGCCAGAGAGTGAGAGAAGTTCGTGCCTCAAAACTTGTCCGATACATCATCTGCTAA</w:t>
      </w:r>
    </w:p>
    <w:p>
      <w:pPr>
        <w:pStyle w:val="PlainText"/>
        <w:rPr/>
      </w:pPr>
      <w:r>
        <w:rPr/>
        <w:t>&gt;Hoazin SMAD4</w:t>
      </w:r>
    </w:p>
    <w:p>
      <w:pPr>
        <w:pStyle w:val="PlainText"/>
        <w:rPr/>
      </w:pPr>
      <w:r>
        <w:rPr/>
        <w:t>ATGGACAATATGTCTATTACTAACACGCCAACAAGTAATGATGCTTGTCTGAGCATTGTTCACAGCTTGA</w:t>
      </w:r>
    </w:p>
    <w:p>
      <w:pPr>
        <w:pStyle w:val="PlainText"/>
        <w:rPr/>
      </w:pPr>
      <w:r>
        <w:rPr/>
        <w:t>TGTGCCATCGACAAGGTGGAGAGAGTGAAACTTTTGCCAAACGCGCA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CGCTCGTCTTTGGAGGTGGCCTGATCTTCATAAAAATGAACTCAAGCATGTTAAATATTGTCAGTA</w:t>
      </w:r>
    </w:p>
    <w:p>
      <w:pPr>
        <w:pStyle w:val="PlainText"/>
        <w:rPr/>
      </w:pPr>
      <w:r>
        <w:rPr/>
        <w:t>TGCTTTTGACTTAAAATGTGACAGTGTCTGTGTAAACCCTTACCATTATGAGCGTGTAGTATCGCCTGGC</w:t>
      </w:r>
    </w:p>
    <w:p>
      <w:pPr>
        <w:pStyle w:val="PlainText"/>
        <w:rPr/>
      </w:pPr>
      <w:r>
        <w:rPr/>
        <w:t>ATCGATCTCTCAGGACTGACACTACAGAGTTCTGCTCCGTCAAGCATGCTGGTGAAGGACGAGTACGTTC</w:t>
      </w:r>
    </w:p>
    <w:p>
      <w:pPr>
        <w:pStyle w:val="PlainText"/>
        <w:rPr/>
      </w:pPr>
      <w:r>
        <w:rPr/>
        <w:t>ATGACTACGAGGGGCAGCCGTCATTGTCTTCTGCCGAAGGCCATTCAGTCCAAACCATCCAGCATCCGCC</w:t>
      </w:r>
    </w:p>
    <w:p>
      <w:pPr>
        <w:pStyle w:val="PlainText"/>
        <w:rPr/>
      </w:pPr>
      <w:r>
        <w:rPr/>
        <w:t>GAGCAACAGGGCGTCTACAGAGCCTTACAGCACCCCAGCCATGTTAGCTCCTACTGAGGCTAGCACTACC</w:t>
      </w:r>
    </w:p>
    <w:p>
      <w:pPr>
        <w:pStyle w:val="PlainText"/>
        <w:rPr/>
      </w:pPr>
      <w:r>
        <w:rPr/>
        <w:t>AGCACCACTAATTTTCCCAACATTCCTGTGGCTTCAACAAGTCAACCTA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TACTTACCATCACAACAGTACTACAACCTGGACTGGAAGTCGGACGGCAGCCTACACACCTACC</w:t>
      </w:r>
    </w:p>
    <w:p>
      <w:pPr>
        <w:pStyle w:val="PlainText"/>
        <w:rPr/>
      </w:pPr>
      <w:r>
        <w:rPr/>
        <w:t>ATACCTCACCACCAGAATGGCCATCTTCAGCATCATCCACCTATGCATCCTGGACATTACTGGCCAGTTC</w:t>
      </w:r>
    </w:p>
    <w:p>
      <w:pPr>
        <w:pStyle w:val="PlainText"/>
        <w:rPr/>
      </w:pPr>
      <w:r>
        <w:rPr/>
        <w:t>ACAACGAACTTGCATTCCAGCCTCCTATATCAAATCATCCTGCTCCAGAATATTGGTGTTCAATCGCATA</w:t>
      </w:r>
    </w:p>
    <w:p>
      <w:pPr>
        <w:pStyle w:val="PlainText"/>
        <w:rPr/>
      </w:pPr>
      <w:r>
        <w:rPr/>
        <w:t>TTTTGAAATGGACGTGCAAGTTGGGGAAACATTCAAGGTCCCTTCAAGCTGTCCCATTGTGACTGTTGAT</w:t>
      </w:r>
    </w:p>
    <w:p>
      <w:pPr>
        <w:pStyle w:val="PlainText"/>
        <w:rPr/>
      </w:pPr>
      <w:r>
        <w:rPr/>
        <w:t>GGATACGTGGATCCTTCTGGAGGAGACCGGTTTTGCCTGGGCCAGCTCTCCAACGTGCATAGAACAGAAG</w:t>
      </w:r>
    </w:p>
    <w:p>
      <w:pPr>
        <w:pStyle w:val="PlainText"/>
        <w:rPr/>
      </w:pPr>
      <w:r>
        <w:rPr/>
        <w:t>CCATTGAGAGAGCAAGGTTGCATATAGGTAAAGGGGTGCAGCTGGAGTGCAAAGGCGAAGGTGACGTGTG</w:t>
      </w:r>
    </w:p>
    <w:p>
      <w:pPr>
        <w:pStyle w:val="PlainText"/>
        <w:rPr/>
      </w:pPr>
      <w:r>
        <w:rPr/>
        <w:t>GGTCAGATGCCTGAGCGACCACGCGGTCTTCGTGCAGAGTTACTACCTGGATAGAGAAGCAGGGCGTGCA</w:t>
      </w:r>
    </w:p>
    <w:p>
      <w:pPr>
        <w:pStyle w:val="PlainText"/>
        <w:rPr/>
      </w:pPr>
      <w:r>
        <w:rPr/>
        <w:t>CCAGGGGATGCTGTGCACAAGATTTACCCAAGTGCATATATAAAGGTGTTTGATTTACGCCAGTGTCATC</w:t>
      </w:r>
    </w:p>
    <w:p>
      <w:pPr>
        <w:pStyle w:val="PlainText"/>
        <w:rPr/>
      </w:pPr>
      <w:r>
        <w:rPr/>
        <w:t>GTCAGATGCAACAGCAGGCTGCCACTGCCCAAGCTGCCGCCGCTGCTCAAGCTGCAGCAGTAGCCGGGAA</w:t>
      </w:r>
    </w:p>
    <w:p>
      <w:pPr>
        <w:pStyle w:val="PlainText"/>
        <w:rPr/>
      </w:pPr>
      <w:r>
        <w:rPr/>
        <w:t>CATCCCTGGACCAGGATCAGTAGGTGGAATAGCCCCAGCCATTAGTTTGTCAGCTGCCGCTGGAATTGGC</w:t>
      </w:r>
    </w:p>
    <w:p>
      <w:pPr>
        <w:pStyle w:val="PlainText"/>
        <w:rPr/>
      </w:pPr>
      <w:r>
        <w:rPr/>
        <w:t>GTAGATGACCTTCGCCGCTTATGCATACTCAGGATGAGTTTTGTAAAAGGTTGGGGACCTGATTACCCGA</w:t>
      </w:r>
    </w:p>
    <w:p>
      <w:pPr>
        <w:pStyle w:val="PlainText"/>
        <w:rPr/>
      </w:pPr>
      <w:r>
        <w:rPr/>
        <w:t>GACAGAGCATCAAAGAGACACCGTGCTGGATTGAAATTCACTTGCACCGTGCCCTCCAGCTTCTCGATGA</w:t>
      </w:r>
    </w:p>
    <w:p>
      <w:pPr>
        <w:pStyle w:val="PlainText"/>
        <w:rPr/>
      </w:pPr>
      <w:r>
        <w:rPr/>
        <w:t>AGTACTTCATACCATGCCTATTGCAGACCCACAGCCTTTAGACTGA</w:t>
      </w:r>
    </w:p>
    <w:p>
      <w:pPr>
        <w:pStyle w:val="PlainText"/>
        <w:rPr/>
      </w:pPr>
      <w:r>
        <w:rPr/>
        <w:t>&gt;Hoazin SMAD7</w:t>
      </w:r>
    </w:p>
    <w:p>
      <w:pPr>
        <w:pStyle w:val="PlainText"/>
        <w:rPr/>
      </w:pPr>
      <w:r>
        <w:rPr/>
        <w:t>ATGTTCAGGACCAAACGCTCGGTGCTCGTCCGGCGGCTCTGGCGGAGCCGTGCGCCCGGCGGCGGGGAGG</w:t>
      </w:r>
    </w:p>
    <w:p>
      <w:pPr>
        <w:pStyle w:val="PlainText"/>
        <w:rPr/>
      </w:pPr>
      <w:r>
        <w:rPr/>
        <w:t>AGGAGGGGNNCGGGCGGGCGGCCGGGCCCGCCGAGGGGGAGCTGAAGGCGCTGACCCACGCCGTGCTGAA</w:t>
      </w:r>
    </w:p>
    <w:p>
      <w:pPr>
        <w:pStyle w:val="PlainText"/>
        <w:rPr/>
      </w:pPr>
      <w:r>
        <w:rPr/>
        <w:t>GCGGCTGAAGGAGCGGCAGCTGGAGGGGCTGCTCCGCGCCGTGGAGTCCCGCGGCGGGGGGCGGACCCCC</w:t>
      </w:r>
    </w:p>
    <w:p>
      <w:pPr>
        <w:pStyle w:val="PlainText"/>
        <w:rPr/>
      </w:pPr>
      <w:r>
        <w:rPr/>
        <w:t>TGCCTCCTCCTGCCCGCCAAGGCCGACTCCCGGCTGGGCCAGCACTGGTACCCGCTGCCGGTGCTGCTGT</w:t>
      </w:r>
    </w:p>
    <w:p>
      <w:pPr>
        <w:pStyle w:val="PlainText"/>
        <w:rPr/>
      </w:pPr>
      <w:r>
        <w:rPr/>
        <w:t>GCAAGGTGTTCCGCTGGCCCGACCTCCGCCACTGCTCCGAGGTGAAGCGCCTGCCTTGCTGCGAGTCCTA</w:t>
      </w:r>
    </w:p>
    <w:p>
      <w:pPr>
        <w:pStyle w:val="PlainText"/>
        <w:rPr/>
      </w:pPr>
      <w:r>
        <w:rPr/>
        <w:t>CGGCGGGGCTCAGCCCGAGCTCGCCTGCTGCAACCCGCACCACCTCAGCCGGCTCTGCGAGCTAGAGTCT</w:t>
      </w:r>
    </w:p>
    <w:p>
      <w:pPr>
        <w:pStyle w:val="PlainText"/>
        <w:rPr/>
      </w:pPr>
      <w:r>
        <w:rPr/>
        <w:t>CCCCCTCCGCCCTACTCCAGATACCCGATGGATTTTCTCAAACCAACTGCAGATTGTCCAGACTCTGTGC</w:t>
      </w:r>
    </w:p>
    <w:p>
      <w:pPr>
        <w:pStyle w:val="PlainText"/>
        <w:rPr/>
      </w:pPr>
      <w:r>
        <w:rPr/>
        <w:t>CTTCCTCCACTGAAACAGGGGGAACTAATTGTCTAGCCCCTGGGGGGCTNNCAGATTCCCAAGTTCTTCA</w:t>
      </w:r>
    </w:p>
    <w:p>
      <w:pPr>
        <w:pStyle w:val="PlainText"/>
        <w:rPr/>
      </w:pPr>
      <w:r>
        <w:rPr/>
        <w:t>GGAGCCGGGGGATCGGTCACACTGGTGCGTGGTGGCATACTGGGAAGAGAAAACGCGTGTGGGTCGGCTG</w:t>
      </w:r>
    </w:p>
    <w:p>
      <w:pPr>
        <w:pStyle w:val="PlainText"/>
        <w:rPr/>
      </w:pPr>
      <w:r>
        <w:rPr/>
        <w:t>TACTCTGTCCAAGAGCCCTCCCTGGATATCTTCTATGATCTACCTCAGGGGAATGGTTTCTGCCTCGGAC</w:t>
      </w:r>
    </w:p>
    <w:p>
      <w:pPr>
        <w:pStyle w:val="PlainText"/>
        <w:rPr/>
      </w:pPr>
      <w:r>
        <w:rPr/>
        <w:t>AGCTCAACTCGGACAACAAAAGCCAACTGGTGCAGAAGGTCCGCAGCAAGATCGGCTACGGCATCCAGCT</w:t>
      </w:r>
    </w:p>
    <w:p>
      <w:pPr>
        <w:pStyle w:val="PlainText"/>
        <w:rPr/>
      </w:pPr>
      <w:r>
        <w:rPr/>
        <w:t>CACCAAGGAAGTGGACGGCGTGTGGGTGTACAACCGCAGCAGTTACCCCATCTTCATCAAGTCGGCCACA</w:t>
      </w:r>
    </w:p>
    <w:p>
      <w:pPr>
        <w:pStyle w:val="PlainText"/>
        <w:rPr/>
      </w:pPr>
      <w:r>
        <w:rPr/>
        <w:t>CTGGACAACCCCGACTCCAGGACGTTGCTGGTTCACAAAGTGTTCCCGGGTTTTTCCATCAAGGCTTTTG</w:t>
      </w:r>
    </w:p>
    <w:p>
      <w:pPr>
        <w:pStyle w:val="PlainText"/>
        <w:rPr/>
      </w:pPr>
      <w:r>
        <w:rPr/>
        <w:t>ACTACGAGAAGGCGTACAGCTTGCAGAGACCCAACGACCATGAGTTCATGCAGCAACCATGGACCGGATT</w:t>
      </w:r>
    </w:p>
    <w:p>
      <w:pPr>
        <w:pStyle w:val="PlainText"/>
        <w:rPr/>
      </w:pPr>
      <w:r>
        <w:rPr/>
        <w:t>TACTGTTCAGATCAGCTTTGTGAAAGGCTGGGGCCAGTGCTACACGAGACAGTTTATCAGCAGTTGCCCG</w:t>
      </w:r>
    </w:p>
    <w:p>
      <w:pPr>
        <w:pStyle w:val="PlainText"/>
        <w:rPr/>
      </w:pPr>
      <w:r>
        <w:rPr/>
        <w:t>TGCTGGTTGGAGGTTATTTTTAATAACCGATGA</w:t>
      </w:r>
    </w:p>
    <w:p>
      <w:pPr>
        <w:pStyle w:val="PlainText"/>
        <w:rPr/>
      </w:pPr>
      <w:r>
        <w:rPr/>
        <w:t>&gt;Hoazin ST8SIA3</w:t>
      </w:r>
    </w:p>
    <w:p>
      <w:pPr>
        <w:pStyle w:val="PlainText"/>
        <w:rPr/>
      </w:pPr>
      <w:r>
        <w:rPr/>
        <w:t>ATGNNNNCGCTCGCTTCCAGGTCCCAGTTCGCGCTGAAGTTCCTGGACCCCTCGTTCGTGCCCATCACCA</w:t>
      </w:r>
    </w:p>
    <w:p>
      <w:pPr>
        <w:pStyle w:val="PlainText"/>
        <w:rPr/>
      </w:pPr>
      <w:r>
        <w:rPr/>
        <w:t>ACTCCCTGACCCACGAGCTGCAGGAGAAGCCCTCCAAGTGGGCCTTCAACCGGACCGCGTTCGCACATCA</w:t>
      </w:r>
    </w:p>
    <w:p>
      <w:pPr>
        <w:pStyle w:val="PlainText"/>
        <w:rPr/>
      </w:pPr>
      <w:r>
        <w:rPr/>
        <w:t>GAGGCAAGAAATTCTTCAGCACGTCGACGTAATAAAAAATTTTTCTTTGACCAAGAACAGCGTTCGGATC</w:t>
      </w:r>
    </w:p>
    <w:p>
      <w:pPr>
        <w:pStyle w:val="PlainText"/>
        <w:rPr/>
      </w:pPr>
      <w:r>
        <w:rPr/>
        <w:t>GGGCAGCTGATGCATTACGATTATTCCAGCCATAAGTATGTTTTCTCCATCAGCAATAACTTCAGGTCGC</w:t>
      </w:r>
    </w:p>
    <w:p>
      <w:pPr>
        <w:pStyle w:val="PlainText"/>
        <w:rPr/>
      </w:pPr>
      <w:r>
        <w:rPr/>
        <w:t>TGCTTCCCGATGTGTCGCCGATCCTGAACAAGCATTACAACGTCTGCGCCGTGGTTGGAAACAGTGGGAT</w:t>
      </w:r>
    </w:p>
    <w:p>
      <w:pPr>
        <w:pStyle w:val="PlainText"/>
        <w:rPr/>
      </w:pPr>
      <w:r>
        <w:rPr/>
        <w:t>CCTGACCGGGAGTCAGTGCGGGCAGGAAATAGATAAATCCGATTTTGTTTTTCGCTGCAATTTTGCTCCA</w:t>
      </w:r>
    </w:p>
    <w:p>
      <w:pPr>
        <w:pStyle w:val="PlainText"/>
        <w:rPr/>
      </w:pPr>
      <w:r>
        <w:rPr/>
        <w:t>ACTGAGGCTTTCCAAAAAGATGTCGGAAGGAAAACCAATCTTACAACCTTCAACCCCAGCATCCTGGAAA</w:t>
      </w:r>
    </w:p>
    <w:p>
      <w:pPr>
        <w:pStyle w:val="PlainText"/>
        <w:rPr/>
      </w:pPr>
      <w:r>
        <w:rPr/>
        <w:t>AGTATTACAACAACCTTTTGACCATTCAGGATCGAAACAACTTCTTTTTAAGTCTGAAAAAGCTTGATGG</w:t>
      </w:r>
    </w:p>
    <w:p>
      <w:pPr>
        <w:pStyle w:val="PlainText"/>
        <w:rPr/>
      </w:pPr>
      <w:r>
        <w:rPr/>
        <w:t>GGCCATTCTTTGGATCCCCGCTTTTTTCTTCCACACGTCAGCAACGGTCACGAGAACACTGGTTGACTTC</w:t>
      </w:r>
    </w:p>
    <w:p>
      <w:pPr>
        <w:pStyle w:val="PlainText"/>
        <w:rPr/>
      </w:pPr>
      <w:r>
        <w:rPr/>
        <w:t>TTTGTCGAGCACAGAGGGCAGCTGAAGGTCCAACTGGCTTGGCCAGGAAATATCATGCAGCACGTGAACA</w:t>
      </w:r>
    </w:p>
    <w:p>
      <w:pPr>
        <w:pStyle w:val="PlainText"/>
        <w:rPr/>
      </w:pPr>
      <w:r>
        <w:rPr/>
        <w:t>GATACTGGAAGAACAAACACTTGTCGCCCAAGCGGCTGAGCACAGGTATTCTCATGTACACCCTGGCTTC</w:t>
      </w:r>
    </w:p>
    <w:p>
      <w:pPr>
        <w:pStyle w:val="PlainText"/>
        <w:rPr/>
      </w:pPr>
      <w:r>
        <w:rPr/>
        <w:t>TGCCATATGCGAAGAGATTCACTTGTACGGATTCTGGCCCTTCGGGTTCGACCCCAACACGAGGGAGGAC</w:t>
      </w:r>
    </w:p>
    <w:p>
      <w:pPr>
        <w:pStyle w:val="PlainText"/>
        <w:rPr/>
      </w:pPr>
      <w:r>
        <w:rPr/>
        <w:t>CTCCCGTACCACTACTACGATAAGAAGGGAACAAAGTTCACGACCAAGTGGCAGGAGTCCCACCAGCTGC</w:t>
      </w:r>
    </w:p>
    <w:p>
      <w:pPr>
        <w:pStyle w:val="PlainText"/>
        <w:rPr/>
      </w:pPr>
      <w:r>
        <w:rPr/>
        <w:t>CTGCAGAGTTCCAGCTGCTCTACAGGATGCACGGTGAAGGACTGGCCAAACTCACCTTGTCGCATTGTGC</w:t>
      </w:r>
    </w:p>
    <w:p>
      <w:pPr>
        <w:pStyle w:val="PlainText"/>
        <w:rPr/>
      </w:pPr>
      <w:r>
        <w:rPr/>
        <w:t>CTAA</w:t>
      </w:r>
    </w:p>
    <w:p>
      <w:pPr>
        <w:pStyle w:val="PlainText"/>
        <w:rPr/>
      </w:pPr>
      <w:r>
        <w:rPr/>
        <w:t>&gt;Hoazin STARD6</w:t>
      </w:r>
    </w:p>
    <w:p>
      <w:pPr>
        <w:pStyle w:val="PlainText"/>
        <w:rPr/>
      </w:pPr>
      <w:r>
        <w:rPr/>
        <w:t>ATGGACTATAAGAAAGCTGCGGATGAAGTTGCGGAAAAAATTTTATTGTACAGTCAAGATACTTCAGGAT</w:t>
      </w:r>
    </w:p>
    <w:p>
      <w:pPr>
        <w:pStyle w:val="PlainText"/>
        <w:rPr/>
      </w:pPr>
      <w:r>
        <w:rPr/>
        <w:t>GGAGAGTGATTAAAGTTTCAAAAAATGTTACCGTTTCTTCAAAGCCTTCAAAAGAGTATGAAGGAAATAT</w:t>
      </w:r>
    </w:p>
    <w:p>
      <w:pPr>
        <w:pStyle w:val="PlainText"/>
        <w:rPr/>
      </w:pPr>
      <w:r>
        <w:rPr/>
        <w:t>ATACCGTGGAGAAGGGATAATTAAGGAAGTCCCTCAGAAGATTATTCCTTTTATGTATCTCCCTGAACAT</w:t>
      </w:r>
    </w:p>
    <w:p>
      <w:pPr>
        <w:pStyle w:val="PlainText"/>
        <w:rPr/>
      </w:pPr>
      <w:r>
        <w:rPr/>
        <w:t>CGAAACAAATGGGACAAAGCATTGCAATCTTACAAACTGTTGGAAAAGATTGACCAGGACACTGGTATAT</w:t>
      </w:r>
    </w:p>
    <w:p>
      <w:pPr>
        <w:pStyle w:val="PlainText"/>
        <w:rPr/>
      </w:pPr>
      <w:r>
        <w:rPr/>
        <w:t>ACCACAGTGTAACACACAGTTATGGTATGGGACTGATTTCATCAAGGGATTTTGTTGACCTGCTGCATGT</w:t>
      </w:r>
    </w:p>
    <w:p>
      <w:pPr>
        <w:pStyle w:val="PlainText"/>
        <w:rPr/>
      </w:pPr>
      <w:r>
        <w:rPr/>
        <w:t>TAAACAATACCCTGGGGGTATCTTTACAACTAACTCTGTCAGCGTGGAATACTCCAGCTGCCCTCCAGCT</w:t>
      </w:r>
    </w:p>
    <w:p>
      <w:pPr>
        <w:pStyle w:val="PlainText"/>
        <w:rPr/>
      </w:pPr>
      <w:r>
        <w:rPr/>
        <w:t>CCCTCTTGTGTCCGAGGCTATAACTATCCCTGTGGATATGTGTGTTCTCCTTTGCCTGAGAATCCAGAGC</w:t>
      </w:r>
    </w:p>
    <w:p>
      <w:pPr>
        <w:pStyle w:val="PlainText"/>
        <w:rPr/>
      </w:pPr>
      <w:r>
        <w:rPr/>
        <w:t>ATTCTAAGCTGGTTGTATTTATTCAGCCACAACTAGGAGGAATGCTTCCCTCTTCTGTAGTGGAGACAGC</w:t>
      </w:r>
    </w:p>
    <w:p>
      <w:pPr>
        <w:pStyle w:val="PlainText"/>
        <w:rPr/>
      </w:pPr>
      <w:r>
        <w:rPr/>
        <w:t>ATTACCTGCTACTCTCATCAACTTAATCACTGACACGAGAGCTGGACTGCAGGGCTTGAAGGACCGTAAT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Hoazin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CTTGGCAAGTGGACATTTC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AGATGGGACTCACTATGATCATATGGCCAGCAGAGACCTTGGGTCGCATGACAATCTCTCTCCTC</w:t>
      </w:r>
    </w:p>
    <w:p>
      <w:pPr>
        <w:pStyle w:val="PlainText"/>
        <w:rPr/>
      </w:pPr>
      <w:r>
        <w:rPr/>
        <w:t>CCTTTGTCAATTCCAGAATACAAAGTAAAACGGAAAGGGGCTCCTACTCATCGTATGGAAGAGACTCGAA</w:t>
      </w:r>
    </w:p>
    <w:p>
      <w:pPr>
        <w:pStyle w:val="PlainText"/>
        <w:rPr/>
      </w:pPr>
      <w:r>
        <w:rPr/>
        <w:t>TTTGCAGGGTTGCCACCAGCAAAGTCTCCTCGGAGGTGACATGGATATTGGCAACCCGGGAGCGCTCTCC</w:t>
      </w:r>
    </w:p>
    <w:p>
      <w:pPr>
        <w:pStyle w:val="PlainText"/>
        <w:rPr/>
      </w:pPr>
      <w:r>
        <w:rPr/>
        <w:t>CCCACCAAGCCTGGCTCCCAGTACTATCAGTATTCTAGCAATAACCCCCGGCGGAGGCCTCTCCACAGCA</w:t>
      </w:r>
    </w:p>
    <w:p>
      <w:pPr>
        <w:pStyle w:val="PlainText"/>
        <w:rPr/>
      </w:pPr>
      <w:r>
        <w:rPr/>
        <w:t>CCTCTATGGAAGTACAAACAAAGAAAGTTCGAAAAGTTCCTCCAGGTTTGCCGTCTTCAGTTTATGCCCC</w:t>
      </w:r>
    </w:p>
    <w:p>
      <w:pPr>
        <w:pStyle w:val="PlainText"/>
        <w:rPr/>
      </w:pPr>
      <w:r>
        <w:rPr/>
        <w:t>GTCAGCAAGCACTGCCGACTACAATAGGGATTCACCGGGTTATCCGTCCTCGAAACCAGCAGCCAGCACT</w:t>
      </w:r>
    </w:p>
    <w:p>
      <w:pPr>
        <w:pStyle w:val="PlainText"/>
        <w:rPr/>
      </w:pPr>
      <w:r>
        <w:rPr/>
        <w:t>TTTCCTAGCTCCTTCTTCATGCAAGATGGCCATCACAGCAGCGACCCGTGGAGCTCCTCCAGCGGGATGA</w:t>
      </w:r>
    </w:p>
    <w:p>
      <w:pPr>
        <w:pStyle w:val="PlainText"/>
        <w:rPr/>
      </w:pPr>
      <w:r>
        <w:rPr/>
        <w:t>ACCAGCCCGGGTACGGGGGCATGCTGGGCAACTCTTCCCACATCCCCCAGTCCAGCAGCTACTGCAGCCT</w:t>
      </w:r>
    </w:p>
    <w:p>
      <w:pPr>
        <w:pStyle w:val="PlainText"/>
        <w:rPr/>
      </w:pPr>
      <w:r>
        <w:rPr/>
        <w:t>GCACCCGCACGACCGCTTGAGCTACCCATCACACTCCTCAGCAGACATCAATTCCAGTCTTCCTCCGATG</w:t>
      </w:r>
    </w:p>
    <w:p>
      <w:pPr>
        <w:pStyle w:val="PlainText"/>
        <w:rPr/>
      </w:pPr>
      <w:r>
        <w:rPr/>
        <w:t>TCCACCTTCCACCGCAGTGGCACGAACCATTACAGCGCGTCCTCTTGCACACCCCCGGCCAACGGGACGG</w:t>
      </w:r>
    </w:p>
    <w:p>
      <w:pPr>
        <w:pStyle w:val="PlainText"/>
        <w:rPr/>
      </w:pPr>
      <w:r>
        <w:rPr/>
        <w:t>ACAGCATCATGGCGAACAGAGGAAGCGGGGCAGCGGGCAGCTCGCAGACTGGTGATGCGCTGGGGAAAGC</w:t>
      </w:r>
    </w:p>
    <w:p>
      <w:pPr>
        <w:pStyle w:val="PlainText"/>
        <w:rPr/>
      </w:pPr>
      <w:r>
        <w:rPr/>
        <w:t>ACTC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AAGCCGGATCGAGGACCGCCTGGAGAGGCTGGACGACGCCAT</w:t>
      </w:r>
    </w:p>
    <w:p>
      <w:pPr>
        <w:pStyle w:val="PlainText"/>
        <w:rPr/>
      </w:pPr>
      <w:r>
        <w:rPr/>
        <w:t>CCACGCGCTGCGCAACCACGCGGGGGGGCCCCCCACCCCCATGCCGGGCGGCCACGCCGACATGCACGGC</w:t>
      </w:r>
    </w:p>
    <w:p>
      <w:pPr>
        <w:pStyle w:val="PlainText"/>
        <w:rPr/>
      </w:pPr>
      <w:r>
        <w:rPr/>
        <w:t>TTGATAGGGCCGTCGCACAACGGAGCCATGGCCGGCCTGGGCTCCGGCTACGGCACCGGGCTGCTCTCCG</w:t>
      </w:r>
    </w:p>
    <w:p>
      <w:pPr>
        <w:pStyle w:val="PlainText"/>
        <w:rPr/>
      </w:pPr>
      <w:r>
        <w:rPr/>
        <w:t>CCAACCGGCACTCGCTCATGGTNNNNNNNNNNNGTGAGGATGGCGTCAGCCTCCGCGGGAGCCACTCGCT</w:t>
      </w:r>
    </w:p>
    <w:p>
      <w:pPr>
        <w:pStyle w:val="PlainText"/>
        <w:rPr/>
      </w:pPr>
      <w:r>
        <w:rPr/>
        <w:t>CGTGCCAAACCAGGTCCCGGTCCCCCAGCTGCCCGTCCAGTCCGCCACCTCCCCGGACCTGAACCCGCCC</w:t>
      </w:r>
    </w:p>
    <w:p>
      <w:pPr>
        <w:pStyle w:val="PlainText"/>
        <w:rPr/>
      </w:pPr>
      <w:r>
        <w:rPr/>
        <w:t>CAGGACCCGTACAGGGGCATGCCGACCGGACTGCAAGGGCAGAGCGTCTCCTCGGGTAGCTCCGAAATCA</w:t>
      </w:r>
    </w:p>
    <w:p>
      <w:pPr>
        <w:pStyle w:val="PlainText"/>
        <w:rPr/>
      </w:pPr>
      <w:r>
        <w:rPr/>
        <w:t>AGTCTGACGACGAGGGAGACGAGAACCTCCAGGACACAAAGTCTGCGGAGGACAAGAAACTAGAGGATGA</w:t>
      </w:r>
    </w:p>
    <w:p>
      <w:pPr>
        <w:pStyle w:val="PlainText"/>
        <w:rPr/>
      </w:pPr>
      <w:r>
        <w:rPr/>
        <w:t>CAAGAAGGATATCAAATCAATTACTAGGTCAAGATCTAGCAATAACGACGACGAAGACCTGACACCGGAG</w:t>
      </w:r>
    </w:p>
    <w:p>
      <w:pPr>
        <w:pStyle w:val="PlainText"/>
        <w:rPr/>
      </w:pPr>
      <w:r>
        <w:rPr/>
        <w:t>CAGAAGGCCGAGAGGGAAAAGGAGAGGAGGATGGCCAACAACGCTCGGGAGCGCCTGCGCGTCCGCGACA</w:t>
      </w:r>
    </w:p>
    <w:p>
      <w:pPr>
        <w:pStyle w:val="PlainText"/>
        <w:rPr/>
      </w:pPr>
      <w:r>
        <w:rPr/>
        <w:t>TCAACGAGGCTTTCAAGGAGCTGGGCCGGATGGTGCAGCTCCACCTGAAGAGCGACAAGCCCCAGACCAA</w:t>
      </w:r>
    </w:p>
    <w:p>
      <w:pPr>
        <w:pStyle w:val="PlainText"/>
        <w:rPr/>
      </w:pPr>
      <w:r>
        <w:rPr/>
        <w:t>GCTCCTGATCTTACACCAGGCTGTGGCCGTCATCCTCAGCTTAGAGCAGCAAGTCAGAGAAAGAAACCTG</w:t>
      </w:r>
    </w:p>
    <w:p>
      <w:pPr>
        <w:pStyle w:val="PlainText"/>
        <w:rPr/>
      </w:pPr>
      <w:r>
        <w:rPr/>
        <w:t>AACCCGAAAGCGGCGTGTCTGAAAAGAAGGGAAGAAGAGAAAGTGTCTTCAGATCCTCCTCCGCTTTCCC</w:t>
      </w:r>
    </w:p>
    <w:p>
      <w:pPr>
        <w:pStyle w:val="PlainText"/>
        <w:rPr/>
      </w:pPr>
      <w:r>
        <w:rPr/>
        <w:t>TGGCGGGACCCCACCCCGGGATGGGCGATGCCTCCAATCACATGGGACAGATGTAA</w:t>
      </w:r>
    </w:p>
    <w:p>
      <w:pPr>
        <w:pStyle w:val="PlainText"/>
        <w:rPr/>
      </w:pPr>
      <w:r>
        <w:rPr/>
        <w:t>&gt;Hoazin TSPAN3L</w:t>
      </w:r>
    </w:p>
    <w:p>
      <w:pPr>
        <w:pStyle w:val="PlainText"/>
        <w:rPr/>
      </w:pPr>
      <w:r>
        <w:rPr/>
        <w:t>ATGGTGCTGCTGGTGATCGAGGACAGCTTGGCAGCAGCAGCAGGTCTCAGCTATGTTGGGGGATATGTCA</w:t>
      </w:r>
    </w:p>
    <w:p>
      <w:pPr>
        <w:pStyle w:val="PlainText"/>
        <w:rPr/>
      </w:pPr>
      <w:r>
        <w:rPr/>
        <w:t>TTAACACCTACAAGAGCTACGACAACTTTCTGCAGGACAAGTACGCTCTGTTACCAGCCGTGATCATTAT</w:t>
      </w:r>
    </w:p>
    <w:p>
      <w:pPr>
        <w:pStyle w:val="PlainText"/>
        <w:rPr/>
      </w:pPr>
      <w:r>
        <w:rPr/>
        <w:t>TTGCGTTGCTGTGGTAATGTTCATCATTGGGTTGATCGGCTGCTGTGCCACCTTCCGCGAGTCTCGAGTC</w:t>
      </w:r>
    </w:p>
    <w:p>
      <w:pPr>
        <w:pStyle w:val="PlainText"/>
        <w:rPr/>
      </w:pPr>
      <w:r>
        <w:rPr/>
        <w:t>GGCCTAGGGCTGTTCTTGGCCATTATCCTGGTTATCTTTATTGCAGAAGTATCCGCTTTTGTCCTGGGAT</w:t>
      </w:r>
    </w:p>
    <w:p>
      <w:pPr>
        <w:pStyle w:val="PlainText"/>
        <w:rPr/>
      </w:pPr>
      <w:r>
        <w:rPr/>
        <w:t>TTGTTTACAGGGAGAAGGTAAAAACTGACGTGCAAGGCACGATGCGCTCAGTCTTTGAGAAGTATGATGG</w:t>
      </w:r>
    </w:p>
    <w:p>
      <w:pPr>
        <w:pStyle w:val="PlainText"/>
        <w:rPr/>
      </w:pPr>
      <w:r>
        <w:rPr/>
        <w:t>GAAAAGTCCAGAGTCTACTGTTGTGGATTACTTGCAAGAACAGCTTCATTGTTGCGGGGTGAAGAACTAC</w:t>
      </w:r>
    </w:p>
    <w:p>
      <w:pPr>
        <w:pStyle w:val="PlainText"/>
        <w:rPr/>
      </w:pPr>
      <w:r>
        <w:rPr/>
        <w:t>AGTGACTGGACAACCACACCGTGGTTTAATGCCACCGGTAACAACAGTGTCCCTCTGAGCTGCTGTAGGC</w:t>
      </w:r>
    </w:p>
    <w:p>
      <w:pPr>
        <w:pStyle w:val="PlainText"/>
        <w:rPr/>
      </w:pPr>
      <w:r>
        <w:rPr/>
        <w:t>AAGATATGAAGAACTGCACGGGGCGTGTGGATCAGCCACAGGAACTCGATACACGGGGCTGTGCAGAGGA</w:t>
      </w:r>
    </w:p>
    <w:p>
      <w:pPr>
        <w:pStyle w:val="PlainText"/>
        <w:rPr/>
      </w:pPr>
      <w:r>
        <w:rPr/>
        <w:t>GCTGGAGTCTGGGCTGCAGAGCGTTATCAGCTACGCTATGCTTGTAATCCTGGGGTTTGCCATCGTAAAG</w:t>
      </w:r>
    </w:p>
    <w:p>
      <w:pPr>
        <w:pStyle w:val="PlainText"/>
        <w:rPr/>
      </w:pPr>
      <w:r>
        <w:rPr/>
        <w:t>TTCTTTGGCATGCTGGGTGTCTGCGTGCTTACGTGCAAGAGAGAAGACAGTGGATATCAGCCTCTTTACT</w:t>
      </w:r>
    </w:p>
    <w:p>
      <w:pPr>
        <w:pStyle w:val="PlainText"/>
        <w:rPr/>
      </w:pPr>
      <w:r>
        <w:rPr/>
        <w:t>CGGGGGTGTTTGCTTAA</w:t>
      </w:r>
    </w:p>
    <w:p>
      <w:pPr>
        <w:pStyle w:val="PlainText"/>
        <w:rPr/>
      </w:pPr>
      <w:r>
        <w:rPr/>
        <w:t>&gt;Hoazin TXNL1</w:t>
      </w:r>
    </w:p>
    <w:p>
      <w:pPr>
        <w:pStyle w:val="PlainText"/>
        <w:rPr/>
      </w:pPr>
      <w:r>
        <w:rPr/>
        <w:t>ATGNNNNNATGTGGCCCTTGTTTAAGGATAGCCCCAGCTTTCAATGCTCTGAGTAACAAATACCCCCAGG</w:t>
      </w:r>
    </w:p>
    <w:p>
      <w:pPr>
        <w:pStyle w:val="PlainText"/>
        <w:rPr/>
      </w:pPr>
      <w:r>
        <w:rPr/>
        <w:t>CAACTTTTTTGGAAGTAGATGTACATCAATGCCAGGGAACAGCAGCTACCAATAATATATCAGCAACACC</w:t>
      </w:r>
    </w:p>
    <w:p>
      <w:pPr>
        <w:pStyle w:val="PlainText"/>
        <w:rPr/>
      </w:pPr>
      <w:r>
        <w:rPr/>
        <w:t>AACATTTCTGTTTTTCCGAAACAAAGTGCGAATTGACCAATATCAAGGAGCAGATGCTGTAGGTTTAGAA</w:t>
      </w:r>
    </w:p>
    <w:p>
      <w:pPr>
        <w:pStyle w:val="PlainText"/>
        <w:rPr/>
      </w:pPr>
      <w:r>
        <w:rPr/>
        <w:t>GAAAAAATTAAACAGCACCTGGAGAATGATCCTGGAAACAGTGAAGATACAGATATCCCAAAAGGATATA</w:t>
      </w:r>
    </w:p>
    <w:p>
      <w:pPr>
        <w:pStyle w:val="PlainText"/>
        <w:rPr/>
      </w:pPr>
      <w:r>
        <w:rPr/>
        <w:t>TGGATTTAATGCCATTTATCAATAAAGCCGGCTGTGAATGTCTTAATGAGAGTGATGAGCACGGATTTGA</w:t>
      </w:r>
    </w:p>
    <w:p>
      <w:pPr>
        <w:pStyle w:val="PlainText"/>
        <w:rPr/>
      </w:pPr>
      <w:r>
        <w:rPr/>
        <w:t>CAATTGTTTACGTAAAGACTCTACCTACTTGGAATCAGACTGTGATGAGCAGCTGCTTATTACTGTAGCT</w:t>
      </w:r>
    </w:p>
    <w:p>
      <w:pPr>
        <w:pStyle w:val="PlainText"/>
        <w:rPr/>
      </w:pPr>
      <w:r>
        <w:rPr/>
        <w:t>TTTAGTCAGCCTGTCAAACTTTATTCTATGAAACTTCAGGGGCCAGATAATGGGCAAGGTCCAAAGTACA</w:t>
      </w:r>
    </w:p>
    <w:p>
      <w:pPr>
        <w:pStyle w:val="PlainText"/>
        <w:rPr/>
      </w:pPr>
      <w:r>
        <w:rPr/>
        <w:t>TAAAAATCTTTATCAACCTGCCTCGATCTATGGATTTTGAAGAAGCAGAAAGAAGTGAACCAACTCAAGC</w:t>
      </w:r>
    </w:p>
    <w:p>
      <w:pPr>
        <w:pStyle w:val="PlainText"/>
        <w:rPr/>
      </w:pPr>
      <w:r>
        <w:rPr/>
        <w:t>CCTGGAGCTGACACCAGATGATATTAAAGAAGATGGCATTGTCCAGCTTCGCTATGTAAAATTTCAGAAT</w:t>
      </w:r>
    </w:p>
    <w:p>
      <w:pPr>
        <w:pStyle w:val="PlainText"/>
        <w:rPr/>
      </w:pPr>
      <w:r>
        <w:rPr/>
        <w:t>GTTAACAGTGTAACTTTGTTCGTCCAATCCAATCACGGAGATGAAGAGACAACAAGAATTACCTATTTCA</w:t>
      </w:r>
    </w:p>
    <w:p>
      <w:pPr>
        <w:pStyle w:val="PlainText"/>
        <w:rPr/>
      </w:pPr>
      <w:r>
        <w:rPr/>
        <w:t>CGTTTATTGGAACTCCAGTCCAAGCAACAAATATGAATGACTTCAAGCGAGTAGTTGGCAAAAAAGGAGA</w:t>
      </w:r>
    </w:p>
    <w:p>
      <w:pPr>
        <w:pStyle w:val="PlainText"/>
        <w:rPr/>
      </w:pPr>
      <w:r>
        <w:rPr/>
        <w:t>GAGCCACTAG</w:t>
      </w:r>
    </w:p>
    <w:p>
      <w:pPr>
        <w:pStyle w:val="PlainText"/>
        <w:rPr/>
      </w:pPr>
      <w:r>
        <w:rPr/>
        <w:t>&gt;Hoazin WDR7</w:t>
      </w:r>
    </w:p>
    <w:p>
      <w:pPr>
        <w:pStyle w:val="PlainText"/>
        <w:rPr/>
      </w:pPr>
      <w:r>
        <w:rPr/>
        <w:t>ATGGCGGGGAACAGCCTTGTCCTGCCCATCGTCCTGTGGGGCCGGAAAGCCCCCACGCACTGCATATCCA</w:t>
      </w:r>
    </w:p>
    <w:p>
      <w:pPr>
        <w:pStyle w:val="PlainText"/>
        <w:rPr/>
      </w:pPr>
      <w:r>
        <w:rPr/>
        <w:t>CCCTGCTGCTCATGGAGGACGCCTCAATGATCGTCACGGGCTGCCACGACGGACAAATATGTCTCTGGGA</w:t>
      </w:r>
    </w:p>
    <w:p>
      <w:pPr>
        <w:pStyle w:val="PlainText"/>
        <w:rPr/>
      </w:pPr>
      <w:r>
        <w:rPr/>
        <w:t>CCTGTCCTTAGATTTAGAGATTAATCCCAGAGCTCTGTTGTTTGGTCATACAGCCTCAATTACTTGTTTG</w:t>
      </w:r>
    </w:p>
    <w:p>
      <w:pPr>
        <w:pStyle w:val="PlainText"/>
        <w:rPr/>
      </w:pPr>
      <w:r>
        <w:rPr/>
        <w:t>TCAAAGGCCTCTGCTTCCAGTGAAAAGCAGTATATAGTGAGCGCATCAGAAAGCGGGGAGATGTGCCTGT</w:t>
      </w:r>
    </w:p>
    <w:p>
      <w:pPr>
        <w:pStyle w:val="PlainText"/>
        <w:rPr/>
      </w:pPr>
      <w:r>
        <w:rPr/>
        <w:t>GGGACGTGAACGATGGGAGGTGCATAGAGTTTACTAAACTAGCCTGCACACATACTGGCATACAGTTCTA</w:t>
      </w:r>
    </w:p>
    <w:p>
      <w:pPr>
        <w:pStyle w:val="PlainText"/>
        <w:rPr/>
      </w:pPr>
      <w:r>
        <w:rPr/>
        <w:t>TCAGTTTACAGTTGGGACACAGCGAGAAGGGAGGCTATTATGCCATGGACATTATCCAGAAATTCTTGTT</w:t>
      </w:r>
    </w:p>
    <w:p>
      <w:pPr>
        <w:pStyle w:val="PlainText"/>
        <w:rPr/>
      </w:pPr>
      <w:r>
        <w:rPr/>
        <w:t>GTGGATGCTACCAGCCTTGAAGTTCTTTATTCTTTATTATCAAAGATATCTCCTGACTGGATCAGCTCCA</w:t>
      </w:r>
    </w:p>
    <w:p>
      <w:pPr>
        <w:pStyle w:val="PlainText"/>
        <w:rPr/>
      </w:pPr>
      <w:r>
        <w:rPr/>
        <w:t>TGACTATCATTCGATCCAATAGAACACAAGAGGATACTGTTGTAGCAGTTTCAGTGACTGGCATCCTGAA</w:t>
      </w:r>
    </w:p>
    <w:p>
      <w:pPr>
        <w:pStyle w:val="PlainText"/>
        <w:rPr/>
      </w:pPr>
      <w:r>
        <w:rPr/>
        <w:t>AGTATGGATAATAACCTCTGAAGTTAGTCGGATGCAGGATACAACACCAGTGTTTGAAGAGGAGTCAAAA</w:t>
      </w:r>
    </w:p>
    <w:p>
      <w:pPr>
        <w:pStyle w:val="PlainText"/>
        <w:rPr/>
      </w:pPr>
      <w:r>
        <w:rPr/>
        <w:t>CCTATTTATTGTCAAAACTGTCAGAGCATTTCCTTCTGCGGGTTTACCCAGCGGTCGTTGTTGGTAGTGT</w:t>
      </w:r>
    </w:p>
    <w:p>
      <w:pPr>
        <w:pStyle w:val="PlainText"/>
        <w:rPr/>
      </w:pPr>
      <w:r>
        <w:rPr/>
        <w:t>GCTCCAAGTACTGGAGGGTTTTTGATGCTGGAGATTATTCCCTCTTATGTTCGGTCCCTAGTGAAAACGA</w:t>
      </w:r>
    </w:p>
    <w:p>
      <w:pPr>
        <w:pStyle w:val="PlainText"/>
        <w:rPr/>
      </w:pPr>
      <w:r>
        <w:rPr/>
        <w:t>TCAGACCTGGACTGGTGGCGACTTTGTGTCAGCTGATAAAGTGATCGTATGGACGGAAGATGGACAAAGC</w:t>
      </w:r>
    </w:p>
    <w:p>
      <w:pPr>
        <w:pStyle w:val="PlainText"/>
        <w:rPr/>
      </w:pPr>
      <w:r>
        <w:rPr/>
        <w:t>TTCATATATAAGTTACCAGCCAGCTGTCTACCAGCTAGTGATTCATTTCGCAGAGATGTGGGGAAAGCAG</w:t>
      </w:r>
    </w:p>
    <w:p>
      <w:pPr>
        <w:pStyle w:val="PlainText"/>
        <w:rPr/>
      </w:pPr>
      <w:r>
        <w:rPr/>
        <w:t>TGGAAAACTTAATTCCACCCTTATTGTACAGTGTGTTGGACAGAGCAGATAAACAGCTACTAATATGTCC</w:t>
      </w:r>
    </w:p>
    <w:p>
      <w:pPr>
        <w:pStyle w:val="PlainText"/>
        <w:rPr/>
      </w:pPr>
      <w:r>
        <w:rPr/>
        <w:t>TCCAGTTACTCGATTCTTCTACGGACACAGGGAGTTTTCCTATAAGCTGCTAATCCAAGGAGACTCTTCA</w:t>
      </w:r>
    </w:p>
    <w:p>
      <w:pPr>
        <w:pStyle w:val="PlainText"/>
        <w:rPr/>
      </w:pPr>
      <w:r>
        <w:rPr/>
        <w:t>GGGAGACTGTGTATTTGGAGTGTGCCTGATACTCTTGAACAACAAGACAGTGCAAAAGGACTGCAAACAA</w:t>
      </w:r>
    </w:p>
    <w:p>
      <w:pPr>
        <w:pStyle w:val="PlainText"/>
        <w:rPr/>
      </w:pPr>
      <w:r>
        <w:rPr/>
        <w:t>CAACTTCAGTATCCCTCCAAGAAGCTTTTGATAAACTGACTCCTCGCCCTGCTGGGATTATAGACCAGCT</w:t>
      </w:r>
    </w:p>
    <w:p>
      <w:pPr>
        <w:pStyle w:val="PlainText"/>
        <w:rPr/>
      </w:pPr>
      <w:r>
        <w:rPr/>
        <w:t>AAGCTTAATACCAAACATCAACGAACCGCTGAAAGTTACAGCCAGCGTGTATATCCCGGCCCATGGGCGG</w:t>
      </w:r>
    </w:p>
    <w:p>
      <w:pPr>
        <w:pStyle w:val="PlainText"/>
        <w:rPr/>
      </w:pPr>
      <w:r>
        <w:rPr/>
        <w:t>CTGGTTTGTGGCCGTGAAGATGGGAGCATTGTGATTGTGCCGGCCACACAAACTGCTATCGTCCAGCTGC</w:t>
      </w:r>
    </w:p>
    <w:p>
      <w:pPr>
        <w:pStyle w:val="PlainText"/>
        <w:rPr/>
      </w:pPr>
      <w:r>
        <w:rPr/>
        <w:t>TGCAGGGAGAGCATACGCTGCGGAGAGGTTGGCCACCTCACCGGACTCTACGAGGCCATCGAAACAAAAT</w:t>
      </w:r>
    </w:p>
    <w:p>
      <w:pPr>
        <w:pStyle w:val="PlainText"/>
        <w:rPr/>
      </w:pPr>
      <w:r>
        <w:rPr/>
        <w:t>TACATGCTTACTGTATCCTCATCAGGTTTCTTCTCGTTATGATCAAAGGTATTTGATCTCAGGTGGTGTG</w:t>
      </w:r>
    </w:p>
    <w:p>
      <w:pPr>
        <w:pStyle w:val="PlainText"/>
        <w:rPr/>
      </w:pPr>
      <w:r>
        <w:rPr/>
        <w:t>GATTTCTCAGTCATCATATGGGATATATTTTCTGGAGAGATGAAACATATCTTCTGTGTACATGGTGGAG</w:t>
      </w:r>
    </w:p>
    <w:p>
      <w:pPr>
        <w:pStyle w:val="PlainText"/>
        <w:rPr/>
      </w:pPr>
      <w:r>
        <w:rPr/>
        <w:t>AAATTACGCAGCTTCTAGTTCCACCAGAAAACTGTAGCGCAAGAGTCCAGCACTGTATTTGCTCTGTTGC</w:t>
      </w:r>
    </w:p>
    <w:p>
      <w:pPr>
        <w:pStyle w:val="PlainText"/>
        <w:rPr/>
      </w:pPr>
      <w:r>
        <w:rPr/>
        <w:t>CAGTGATCACTCGGTAGGTCTTCTGAGTCTGCGGGAGAAAAAATGCATCATGCTGGCATCCCGTCACCTT</w:t>
      </w:r>
    </w:p>
    <w:p>
      <w:pPr>
        <w:pStyle w:val="PlainText"/>
        <w:rPr/>
      </w:pPr>
      <w:r>
        <w:rPr/>
        <w:t>TTCCCGATTCAAGTCATAAAATGGAGGCCTTCCGATGACTATCTGGTGGTAGGATGTTCAGATGGGTCTG</w:t>
      </w:r>
    </w:p>
    <w:p>
      <w:pPr>
        <w:pStyle w:val="PlainText"/>
        <w:rPr/>
      </w:pPr>
      <w:r>
        <w:rPr/>
        <w:t>TGTACGTCTGGCAAATGGATACTGGTGCGCTGGACAGGTGTGTGATGGGAATAACGGCGGTGGAAATCCT</w:t>
      </w:r>
    </w:p>
    <w:p>
      <w:pPr>
        <w:pStyle w:val="PlainText"/>
        <w:rPr/>
      </w:pPr>
      <w:r>
        <w:rPr/>
        <w:t>GAACGCCTGCGACGAGGCAGTCCCGGCGGCTGTGGACTCCCTGAGCCATCCCGCCGTCAACCTGAAGCAG</w:t>
      </w:r>
    </w:p>
    <w:p>
      <w:pPr>
        <w:pStyle w:val="PlainText"/>
        <w:rPr/>
      </w:pPr>
      <w:r>
        <w:rPr/>
        <w:t>GCCATGACTCGGCGTAGCCTGGCTGCGCTGAAAAACGTGGCGCATCAGAAACTGCAGACTCTTGCCACTA</w:t>
      </w:r>
    </w:p>
    <w:p>
      <w:pPr>
        <w:pStyle w:val="PlainText"/>
        <w:rPr/>
      </w:pPr>
      <w:r>
        <w:rPr/>
        <w:t>ACCTGCTCGCTTCCGAAGCATCGGACAAGGGGAATTTACCTAAATATTCGCATAACTCCCTGATGGTTCA</w:t>
      </w:r>
    </w:p>
    <w:p>
      <w:pPr>
        <w:pStyle w:val="PlainText"/>
        <w:rPr/>
      </w:pPr>
      <w:r>
        <w:rPr/>
        <w:t>AGCTATAAAGACTAACTTAACAGATCCAGATATACATGTGCTCTTCTTTGACGTGGAAGCCCTGATTATT</w:t>
      </w:r>
    </w:p>
    <w:p>
      <w:pPr>
        <w:pStyle w:val="PlainText"/>
        <w:rPr/>
      </w:pPr>
      <w:r>
        <w:rPr/>
        <w:t>CAGCTGCTGACTGAGGAGGCCTCCAGACCCAACACGGCGCTCATTTCTCCGGAGAACCTACAGAAAGCCT</w:t>
      </w:r>
    </w:p>
    <w:p>
      <w:pPr>
        <w:pStyle w:val="PlainText"/>
        <w:rPr/>
      </w:pPr>
      <w:r>
        <w:rPr/>
        <w:t>CTGGCGGGTCTGACAAAGGAGGCTCCTTTTTGACTGGCAAACGAGCAGCCGTCCTCTTCCAGCAGGTCAA</w:t>
      </w:r>
    </w:p>
    <w:p>
      <w:pPr>
        <w:pStyle w:val="PlainText"/>
        <w:rPr/>
      </w:pPr>
      <w:r>
        <w:rPr/>
        <w:t>GGAAACTATCAAAGAGAATATAAAAGAGCATCTTCTCGATGATGACGATGAGGATGAAGAATCAGTAAGA</w:t>
      </w:r>
    </w:p>
    <w:p>
      <w:pPr>
        <w:pStyle w:val="PlainText"/>
        <w:rPr/>
      </w:pPr>
      <w:r>
        <w:rPr/>
        <w:t>CAGAGAAGAGAAGACGGTGACCCAGAATATCGCTCTAGCAAATCTAAACCGTTAACGTTATTAGAATATA</w:t>
      </w:r>
    </w:p>
    <w:p>
      <w:pPr>
        <w:pStyle w:val="PlainText"/>
        <w:rPr/>
      </w:pPr>
      <w:r>
        <w:rPr/>
        <w:t>ACCTAACCATGGACACAGCAAAGCTTTTTATGTCCTGTCTTCATGCCTGGGGCCTGAATTCTGTTCTAGA</w:t>
      </w:r>
    </w:p>
    <w:p>
      <w:pPr>
        <w:pStyle w:val="PlainText"/>
        <w:rPr/>
      </w:pPr>
      <w:r>
        <w:rPr/>
        <w:t>TGAGCTTTGCCTTGATCGCCTTGGGATGCTTAAGCCACACTGTTCAGTGTCCTTTGGCCTGCTGTCTAGA</w:t>
      </w:r>
    </w:p>
    <w:p>
      <w:pPr>
        <w:pStyle w:val="PlainText"/>
        <w:rPr/>
      </w:pPr>
      <w:r>
        <w:rPr/>
        <w:t>GGAGGCCACATGTCTCTGATGCTTCCTGGCTATAACCAGCCCGTAGGCAAACCAGCGTATGACAGCGTGG</w:t>
      </w:r>
    </w:p>
    <w:p>
      <w:pPr>
        <w:pStyle w:val="PlainText"/>
        <w:rPr/>
      </w:pPr>
      <w:r>
        <w:rPr/>
        <w:t>AGTTAGGAAGGAAAATGTCCATTACAGAGGGACTGGGAAAGGGGACGTATGGCGTGTCACGTGCCGTCAC</w:t>
      </w:r>
    </w:p>
    <w:p>
      <w:pPr>
        <w:pStyle w:val="PlainText"/>
        <w:rPr/>
      </w:pPr>
      <w:r>
        <w:rPr/>
        <w:t>CACGCAGCATCTCCTGTCTGTTATCTCGTTGGCCAACACGCTGATGAGTATGACCAATGCGACCTTCATC</w:t>
      </w:r>
    </w:p>
    <w:p>
      <w:pPr>
        <w:pStyle w:val="PlainText"/>
        <w:rPr/>
      </w:pPr>
      <w:r>
        <w:rPr/>
        <w:t>GGAGACCACATGAAGAAAGCTCCGACCAGACCGCCTAGGCCAGGCACTCCTGAGATGTCGAAAGCGAAGG</w:t>
      </w:r>
    </w:p>
    <w:p>
      <w:pPr>
        <w:pStyle w:val="PlainText"/>
        <w:rPr/>
      </w:pPr>
      <w:r>
        <w:rPr/>
        <w:t>CACCCCCTTCAATTTCGAGTCATGCAGCCCAAGGACAAATTAAGCAAGTCGCTCCTGCTGTTTCTTCTAG</w:t>
      </w:r>
    </w:p>
    <w:p>
      <w:pPr>
        <w:pStyle w:val="PlainText"/>
        <w:rPr/>
      </w:pPr>
      <w:r>
        <w:rPr/>
        <w:t>CACTGAAGCTGGGCACTCTGGCTCTGACACTGCTCCTACCTTACATACCTGTTTCTTAGTCAATGAAGGG</w:t>
      </w:r>
    </w:p>
    <w:p>
      <w:pPr>
        <w:pStyle w:val="PlainText"/>
        <w:rPr/>
      </w:pPr>
      <w:r>
        <w:rPr/>
        <w:t>TGGAGCCAGCTGGCTGCTATGCACTGTGTGATGCTCCCCGACCTGTTGGGACTGGATAAATTCAGACCTC</w:t>
      </w:r>
    </w:p>
    <w:p>
      <w:pPr>
        <w:pStyle w:val="PlainText"/>
        <w:rPr/>
      </w:pPr>
      <w:r>
        <w:rPr/>
        <w:t>CTCTTCTGGAGATGCTGGCCCGCAGGTGGCAGGATCGATGCTTGGAGGTACGAGAAGCTGCCCAGGCCTT</w:t>
      </w:r>
    </w:p>
    <w:p>
      <w:pPr>
        <w:pStyle w:val="PlainText"/>
        <w:rPr/>
      </w:pPr>
      <w:r>
        <w:rPr/>
        <w:t>GTTGCTAGCAGAGCTGAGGAGGATCGAGCAGGCAGGTCGGAAAGAAACCATTGACGCGTGGGCTCCTTAT</w:t>
      </w:r>
    </w:p>
    <w:p>
      <w:pPr>
        <w:pStyle w:val="PlainText"/>
        <w:rPr/>
      </w:pPr>
      <w:r>
        <w:rPr/>
        <w:t>TTACCACAGTACATAGACAGCGTTATATCACCTGGAGTAACCACGGAAGCCATTCAGGCTGGCAGCGCAA</w:t>
      </w:r>
    </w:p>
    <w:p>
      <w:pPr>
        <w:pStyle w:val="PlainText"/>
        <w:rPr/>
      </w:pPr>
      <w:r>
        <w:rPr/>
        <w:t>GCCCAGATTCGTTGGGAACAGAAGCAAAAGTTCAGGAAGAAGATCATGATCTGGCGGATGATGACATCGC</w:t>
      </w:r>
    </w:p>
    <w:p>
      <w:pPr>
        <w:pStyle w:val="PlainText"/>
        <w:rPr/>
      </w:pPr>
      <w:r>
        <w:rPr/>
        <w:t>GGCAGGTTGTCTCTCTGGTCTCCCACAAACAAAAAAGATATCTACGTCCTATGAAGAGAGGCGGAAGCAA</w:t>
      </w:r>
    </w:p>
    <w:p>
      <w:pPr>
        <w:pStyle w:val="PlainText"/>
        <w:rPr/>
      </w:pPr>
      <w:r>
        <w:rPr/>
        <w:t>GCCACGGCCATCGTCCTGCTGGGGGTGATTGGAGCAGAATTTGGAGCTGAAATCGAACCTCCAAAACTTC</w:t>
      </w:r>
    </w:p>
    <w:p>
      <w:pPr>
        <w:pStyle w:val="PlainText"/>
        <w:rPr/>
      </w:pPr>
      <w:r>
        <w:rPr/>
        <w:t>TCACTCGGCCACGTAGTTCCAGTCAAATTCCCGAGGGATTTGGACTGACTAGCGGTGGATCGAACTATTC</w:t>
      </w:r>
    </w:p>
    <w:p>
      <w:pPr>
        <w:pStyle w:val="PlainText"/>
        <w:rPr/>
      </w:pPr>
      <w:r>
        <w:rPr/>
        <w:t>CTTGGCAAGACACACGTGCAAGGCGCTGACGTTCCTGCTGCTGCAGCCACCCAGCCCCAAGCTGCCCGCG</w:t>
      </w:r>
    </w:p>
    <w:p>
      <w:pPr>
        <w:pStyle w:val="PlainText"/>
        <w:rPr/>
      </w:pPr>
      <w:r>
        <w:rPr/>
        <w:t>CACAGCACCATCCGCCGAACCGCCATCGACCTCATCGGCCGCGGCTTCACCGTCTGGGAGCCCTACATGG</w:t>
      </w:r>
    </w:p>
    <w:p>
      <w:pPr>
        <w:pStyle w:val="PlainText"/>
        <w:rPr/>
      </w:pPr>
      <w:r>
        <w:rPr/>
        <w:t>ACGTCTCCGCCGTGCTGATGGGCCTGCTGGAGCTCTGCGCGGACGCCGAGAAACAGCTTGCGAACATCAC</w:t>
      </w:r>
    </w:p>
    <w:p>
      <w:pPr>
        <w:pStyle w:val="PlainText"/>
        <w:rPr/>
      </w:pPr>
      <w:r>
        <w:rPr/>
        <w:t>AATGGGGCTGCCCCTGAGCCCAGCCGCCGACTCGGCCCGCTCGGCGCGGCACGCGCTCTCCCTCATCGCC</w:t>
      </w:r>
    </w:p>
    <w:p>
      <w:pPr>
        <w:pStyle w:val="PlainText"/>
        <w:rPr/>
      </w:pPr>
      <w:r>
        <w:rPr/>
        <w:t>ACCGCCAGACCACCCGCCTTCATCACCACCATCGCCACGAAGGTGCACAGGCACACTGCCCTCGCGGCGA</w:t>
      </w:r>
    </w:p>
    <w:p>
      <w:pPr>
        <w:pStyle w:val="PlainText"/>
        <w:rPr/>
      </w:pPr>
      <w:r>
        <w:rPr/>
        <w:t>ACACGCAGTCTCAGCAGAACATTCACACCACCACTCTTGCCCGGGCTAAAGGAGAGATCTTGAGAGTCAT</w:t>
      </w:r>
    </w:p>
    <w:p>
      <w:pPr>
        <w:pStyle w:val="PlainText"/>
        <w:rPr/>
      </w:pPr>
      <w:r>
        <w:rPr/>
        <w:t>TGAGATACTTATCGAGAAGATGCCTACCGACGTCGTGGACCTGCTTGTGGAGGTGATGGACATCATCATG</w:t>
      </w:r>
    </w:p>
    <w:p>
      <w:pPr>
        <w:pStyle w:val="PlainText"/>
        <w:rPr/>
      </w:pPr>
      <w:r>
        <w:rPr/>
        <w:t>TACTGCCTTGAAGGATCTTTAGTTAAGAAAAAGGGTCTTCAGGAATGCTTTCCAGCCATCTGCAGGTTCT</w:t>
      </w:r>
    </w:p>
    <w:p>
      <w:pPr>
        <w:pStyle w:val="PlainText"/>
        <w:rPr/>
      </w:pPr>
      <w:r>
        <w:rPr/>
        <w:t>ACATGGTCAGCTATTACGAGCGGAGTCACAGAATAGCAGTGGGAGCTCGCCATGGTTCAGTGGCCCTCTA</w:t>
      </w:r>
    </w:p>
    <w:p>
      <w:pPr>
        <w:pStyle w:val="PlainText"/>
        <w:rPr/>
      </w:pPr>
      <w:r>
        <w:rPr/>
        <w:t>CGACATCCGGACTGGGAAATGTCAGACCATCCTTGGCCACAAAGGACCCATCACTGCGGTGGCGTTCGCC</w:t>
      </w:r>
    </w:p>
    <w:p>
      <w:pPr>
        <w:pStyle w:val="PlainText"/>
        <w:rPr/>
      </w:pPr>
      <w:r>
        <w:rPr/>
        <w:t>CCCGACGGCCGGTACCTCGCCACGTACTCCAACTCCGACAGCCACCTCTCCTTCTGGCAGATGAACACCT</w:t>
      </w:r>
    </w:p>
    <w:p>
      <w:pPr>
        <w:pStyle w:val="PlainText"/>
        <w:rPr/>
      </w:pPr>
      <w:r>
        <w:rPr/>
        <w:t>CTCTCCTGGGGAGCATCGGCATGCTGAACTCCGCGCCCCAGCTCCGCTGCATCAAAACCTACCAGGTGCC</w:t>
      </w:r>
    </w:p>
    <w:p>
      <w:pPr>
        <w:pStyle w:val="PlainText"/>
        <w:rPr/>
      </w:pPr>
      <w:r>
        <w:rPr/>
        <w:t>CCCCGCCCAGCCGGCCTCGCCGGGCTCCCACAACGCCCTCCGGCTGGCGCGGCTCATCTGGACCTCCAAC</w:t>
      </w:r>
    </w:p>
    <w:p>
      <w:pPr>
        <w:pStyle w:val="PlainText"/>
        <w:rPr/>
      </w:pPr>
      <w:r>
        <w:rPr/>
        <w:t>CGCAACGTCATCCTCATGGCCCACGACGGCAAGGAGCATCGCTTCATGGTCTAG</w:t>
      </w:r>
    </w:p>
    <w:p>
      <w:pPr>
        <w:pStyle w:val="PlainText"/>
        <w:rPr/>
      </w:pPr>
      <w:r>
        <w:rPr/>
        <w:t>&gt;Hooded crow ACAA2</w:t>
      </w:r>
    </w:p>
    <w:p>
      <w:pPr>
        <w:pStyle w:val="PlainText"/>
        <w:rPr/>
      </w:pPr>
      <w:r>
        <w:rPr/>
        <w:t>ATGGCGCTGCTGAGGGGTGTGTTCATTGTTGCAGCCAAGCGCACTCCCTTTGGGACTTACGGGGGATCGC</w:t>
      </w:r>
    </w:p>
    <w:p>
      <w:pPr>
        <w:pStyle w:val="PlainText"/>
        <w:rPr/>
      </w:pPr>
      <w:r>
        <w:rPr/>
        <w:t>TGAAGGATTTCTCGGCCACCGACCTGACGGAACATGCTGCTCGAGCTGCGCTGGCCGCGGGCAAAGTCCC</w:t>
      </w:r>
    </w:p>
    <w:p>
      <w:pPr>
        <w:pStyle w:val="PlainText"/>
        <w:rPr/>
      </w:pPr>
      <w:r>
        <w:rPr/>
        <w:t>TCCCGAGATCATCGACAGCGTTGTTGTGGGTAACGTCATGCAGAGCTCCTCAGATGCGATCTACATTGCA</w:t>
      </w:r>
    </w:p>
    <w:p>
      <w:pPr>
        <w:pStyle w:val="PlainText"/>
        <w:rPr/>
      </w:pPr>
      <w:r>
        <w:rPr/>
        <w:t>AGACATGTTGGCTTGCGTGTGGGAGTTCCCGTGTCCGTCCCAGCCCTCACCATCAACAGACTCTGTGGCT</w:t>
      </w:r>
    </w:p>
    <w:p>
      <w:pPr>
        <w:pStyle w:val="PlainText"/>
        <w:rPr/>
      </w:pPr>
      <w:r>
        <w:rPr/>
        <w:t>CTGGCTTCCAGTCCATTGCCAATGGCTGCCAGGAAATTTGCCTGAATGACTCAGAAGTTGTTCTGTGTGG</w:t>
      </w:r>
    </w:p>
    <w:p>
      <w:pPr>
        <w:pStyle w:val="PlainText"/>
        <w:rPr/>
      </w:pPr>
      <w:r>
        <w:rPr/>
        <w:t>TGGAGCTGAAAGCATGAGCCAGGCTCCTTACGCGGTTCGAAAGGTTCGGTTTGGAACCAGATTAGGAGCA</w:t>
      </w:r>
    </w:p>
    <w:p>
      <w:pPr>
        <w:pStyle w:val="PlainText"/>
        <w:rPr/>
      </w:pPr>
      <w:r>
        <w:rPr/>
        <w:t>GAACTCAAGTTGGAGGACACGTTGTGGGAAGCCCTAACAGATACACATGTTAAAATACCTATGGCAGTGA</w:t>
      </w:r>
    </w:p>
    <w:p>
      <w:pPr>
        <w:pStyle w:val="PlainText"/>
        <w:rPr/>
      </w:pPr>
      <w:r>
        <w:rPr/>
        <w:t>CAGCTGAAAACCTGGCTACAAAATACAGCATCTCCCGAGAGGACTGTGACCGATACGCGCTCAAAACGCA</w:t>
      </w:r>
    </w:p>
    <w:p>
      <w:pPr>
        <w:pStyle w:val="PlainText"/>
        <w:rPr/>
      </w:pPr>
      <w:r>
        <w:rPr/>
        <w:t>GCAGAGGTGCAAAGCTGCTAATGATGCTGGCTACTTTAAAGCTGAGATGGCACCAATTGAAGTGAAGACA</w:t>
      </w:r>
    </w:p>
    <w:p>
      <w:pPr>
        <w:pStyle w:val="PlainText"/>
        <w:rPr/>
      </w:pPr>
      <w:r>
        <w:rPr/>
        <w:t>AAAAAGGGTAAAGAAAGCATGGAAAAGGACGAGCACCCAAAACCCCAGACTACTATGGAACAACTGGCAA</w:t>
      </w:r>
    </w:p>
    <w:p>
      <w:pPr>
        <w:pStyle w:val="PlainText"/>
        <w:rPr/>
      </w:pPr>
      <w:r>
        <w:rPr/>
        <w:t>AACTCCCGTGTGTCTTTAAAAAGGATGGAACAGTCACGGCTGGGAATGCTTCGGGTGTGTGTGATGGAGC</w:t>
      </w:r>
    </w:p>
    <w:p>
      <w:pPr>
        <w:pStyle w:val="PlainText"/>
        <w:rPr/>
      </w:pPr>
      <w:r>
        <w:rPr/>
        <w:t>TGGTGCAGTCATCATTGCCAGTGAATCAGCACTTAAAAAGCACAGTCTTACTCCTCTGGCAAGAGTAGTA</w:t>
      </w:r>
    </w:p>
    <w:p>
      <w:pPr>
        <w:pStyle w:val="PlainText"/>
        <w:rPr/>
      </w:pPr>
      <w:r>
        <w:rPr/>
        <w:t>GCTTATCACTCAGCTGGCTGTGACCCTTCCATCATGGGCATTGGCCCTGTACCTGCAATCACAGAGGTTT</w:t>
      </w:r>
    </w:p>
    <w:p>
      <w:pPr>
        <w:pStyle w:val="PlainText"/>
        <w:rPr/>
      </w:pPr>
      <w:r>
        <w:rPr/>
        <w:t>TGAAGAAAGCAGGACTGACCCTGAAGGATATGGATTTGGTAGAGGTAAACGAGGCATTTGCACCTCAGTA</w:t>
      </w:r>
    </w:p>
    <w:p>
      <w:pPr>
        <w:pStyle w:val="PlainText"/>
        <w:rPr/>
      </w:pPr>
      <w:r>
        <w:rPr/>
        <w:t>TCTGGCTGTGGAGAAAGTGTTGGGCCTTGACCCTGAGAAGACCAACGTCAATGGAGGTGCCATTGCCATC</w:t>
      </w:r>
    </w:p>
    <w:p>
      <w:pPr>
        <w:pStyle w:val="PlainText"/>
        <w:rPr/>
      </w:pPr>
      <w:r>
        <w:rPr/>
        <w:t>GGCCACCCTCTGGGGGCCTCGGGGTCACGGATCACAGCTCACCTGGTGCATGAGTTGAGGCGCCGTGGTG</w:t>
      </w:r>
    </w:p>
    <w:p>
      <w:pPr>
        <w:pStyle w:val="PlainText"/>
        <w:rPr/>
      </w:pPr>
      <w:r>
        <w:rPr/>
        <w:t>GGAAGTACGCGGTTGGGTCAGCGTGCATCGGCGGCGGGCAAGGCATTGCTGTGGTCATCGAGAACACA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Hooded crow C18ORF32</w:t>
      </w:r>
    </w:p>
    <w:p>
      <w:pPr>
        <w:pStyle w:val="PlainText"/>
        <w:rPr/>
      </w:pPr>
      <w:r>
        <w:rPr/>
        <w:t>ATGGTGTGCATTCCGTGCATCGTGATCCCTGTTCTGCTCTGGCTCTACAAGAAGTTTGTGGAGCCCTACA</w:t>
      </w:r>
    </w:p>
    <w:p>
      <w:pPr>
        <w:pStyle w:val="PlainText"/>
        <w:rPr/>
      </w:pPr>
      <w:r>
        <w:rPr/>
        <w:t>TCTACCCCGTGATCGCTCCCTTCATCAAGCGCTTGCTACCCAAGAAGGCTGTGCAGGAAGGAGCAGATGC</w:t>
      </w:r>
    </w:p>
    <w:p>
      <w:pPr>
        <w:pStyle w:val="PlainText"/>
        <w:rPr/>
      </w:pPr>
      <w:r>
        <w:rPr/>
        <w:t>CAAACAGGGGCCAGCAGGCAGCGCTGGGGACCCTCAGGGACCTTCAGCCACCAAAAGAGACCAGGAGGAT</w:t>
      </w:r>
    </w:p>
    <w:p>
      <w:pPr>
        <w:pStyle w:val="PlainText"/>
        <w:rPr/>
      </w:pPr>
      <w:r>
        <w:rPr/>
        <w:t>GGATCTGGAAGCCATAAATCTGAAAGCAATGGCATTGCAAATGGAACCACTGCAAAGAGATCCGCAGCAG</w:t>
      </w:r>
    </w:p>
    <w:p>
      <w:pPr>
        <w:pStyle w:val="PlainText"/>
        <w:rPr/>
      </w:pPr>
      <w:r>
        <w:rPr/>
        <w:t>CTCATGACAAGAAAACAGCTTAA</w:t>
      </w:r>
    </w:p>
    <w:p>
      <w:pPr>
        <w:pStyle w:val="PlainText"/>
        <w:rPr/>
      </w:pPr>
      <w:r>
        <w:rPr/>
        <w:t>&gt;Hooded crow CFAP53</w:t>
      </w:r>
    </w:p>
    <w:p>
      <w:pPr>
        <w:pStyle w:val="PlainText"/>
        <w:rPr/>
      </w:pPr>
      <w:r>
        <w:rPr/>
        <w:t>ATGGACGTTCAGGCCTTGGCACGGGCTACCCAGGGAGGAGTTGGAGCCCCCATCCCTGGACGTGGCCAAG</w:t>
      </w:r>
    </w:p>
    <w:p>
      <w:pPr>
        <w:pStyle w:val="PlainText"/>
        <w:rPr/>
      </w:pPr>
      <w:r>
        <w:rPr/>
        <w:t>GAAGGACTGGACGTGGCATTTCGTGTTCTGGGCTGGGTGACAAGATAGCCAAGCCCTCCAAGAGAGACAT</w:t>
      </w:r>
    </w:p>
    <w:p>
      <w:pPr>
        <w:pStyle w:val="PlainText"/>
        <w:rPr/>
      </w:pPr>
      <w:r>
        <w:rPr/>
        <w:t>CGTCGAGGAGGCGATTTTGGCCGAGAGGGTGCGGGAGGAGGAGCACTGTGAACAAGAACGTGCCCTGCGG</w:t>
      </w:r>
    </w:p>
    <w:p>
      <w:pPr>
        <w:pStyle w:val="PlainText"/>
        <w:rPr/>
      </w:pPr>
      <w:r>
        <w:rPr/>
        <w:t>GTGTTCCACCACTACCGCAATGTCTGCGACTGGCAGAAGGGTGGCGAGGACAAATGGATGCACCGCGCTG</w:t>
      </w:r>
    </w:p>
    <w:p>
      <w:pPr>
        <w:pStyle w:val="PlainText"/>
        <w:rPr/>
      </w:pPr>
      <w:r>
        <w:rPr/>
        <w:t>CCGAGAGGAAGGTCCGGGCAACTGTGCAGCAGTACCTGGAGGAGATCGATGTGAGAAGAGAGAGGCTTCG</w:t>
      </w:r>
    </w:p>
    <w:p>
      <w:pPr>
        <w:pStyle w:val="PlainText"/>
        <w:rPr/>
      </w:pPr>
      <w:r>
        <w:rPr/>
        <w:t>TAACTTTCTGGAGTCAGAGGAAAGTAGGCACTTTGCTGAAGTGAAAGCACTTGATCAAGAAAAGGCACAG</w:t>
      </w:r>
    </w:p>
    <w:p>
      <w:pPr>
        <w:pStyle w:val="PlainText"/>
        <w:rPr/>
      </w:pPr>
      <w:r>
        <w:rPr/>
        <w:t>GACAAGGAAGCAAAAATGAAGGAACAAGCAAAATTACTGAAAGAGAAGAGGGAGCAAGAAAGACTACAAG</w:t>
      </w:r>
    </w:p>
    <w:p>
      <w:pPr>
        <w:pStyle w:val="PlainText"/>
        <w:rPr/>
      </w:pPr>
      <w:r>
        <w:rPr/>
        <w:t>TGGTGGCTGAAAAACGAGAGCAACAGTTCAGAAACCGATGTGAAGAATATCGCATACACTGTAAAAAAAG</w:t>
      </w:r>
    </w:p>
    <w:p>
      <w:pPr>
        <w:pStyle w:val="PlainText"/>
        <w:rPr/>
      </w:pPr>
      <w:r>
        <w:rPr/>
        <w:t>GGGTGAGAAGGAGCTGAGTGACTGCCAGCTGGCCCAGCATACTCTGAAGGAGATGCTGAAAAAGGAAGAG</w:t>
      </w:r>
    </w:p>
    <w:p>
      <w:pPr>
        <w:pStyle w:val="PlainText"/>
        <w:rPr/>
      </w:pPr>
      <w:r>
        <w:rPr/>
        <w:t>AAGATGCAGGAGCAGAAGTTGGAAGAGATTTGTGAGAAGGAACTGTTGGCTAAGGATCAGGAAGCAGAGC</w:t>
      </w:r>
    </w:p>
    <w:p>
      <w:pPr>
        <w:pStyle w:val="PlainText"/>
        <w:rPr/>
      </w:pPr>
      <w:r>
        <w:rPr/>
        <w:t>TGAAGGCACAGGAAGTGGCAGCGCGGATCCGGGAAATGCTGGATGTGCGCGATGCCCAGGTGGCCGTGCA</w:t>
      </w:r>
    </w:p>
    <w:p>
      <w:pPr>
        <w:pStyle w:val="PlainText"/>
        <w:rPr/>
      </w:pPr>
      <w:r>
        <w:rPr/>
        <w:t>CGACGCTCGCAGAGAGGAGGAGAAGCAGCTGATCAAAAAGGAGGCTGAATGGCTGGAAGAAGAGCTGCAC</w:t>
      </w:r>
    </w:p>
    <w:p>
      <w:pPr>
        <w:pStyle w:val="PlainText"/>
        <w:rPr/>
      </w:pPr>
      <w:r>
        <w:rPr/>
        <w:t>CAGTTTAGGAAAGAAAATGAAGAGCTTGAAAGGAAGAAGCAACATCAGCAGAAGGAATGCAGGGAGATAT</w:t>
      </w:r>
    </w:p>
    <w:p>
      <w:pPr>
        <w:pStyle w:val="PlainText"/>
        <w:rPr/>
      </w:pPr>
      <w:r>
        <w:rPr/>
        <w:t>GGCTCAAAGCAGCACGGGACAAGAAGAATCGTCTTGATGCAGAAAAGCAAACTGAACTTGCCGCAGAGAA</w:t>
      </w:r>
    </w:p>
    <w:p>
      <w:pPr>
        <w:pStyle w:val="PlainText"/>
        <w:rPr/>
      </w:pPr>
      <w:r>
        <w:rPr/>
        <w:t>GAAAATCTTGGAAGAAGATTTTCAGGACCCCGACAGGGAATATGAGAAAAAAAAAAAAAAAAAACAAGTG</w:t>
      </w:r>
    </w:p>
    <w:p>
      <w:pPr>
        <w:pStyle w:val="PlainText"/>
        <w:rPr/>
      </w:pPr>
      <w:r>
        <w:rPr/>
        <w:t>CTGTTAAAGGAGCAACTTACATACCTGGAACATATGGCTGAACAGCTGAGGAAGGAGAAGGAGCGAGAAA</w:t>
      </w:r>
    </w:p>
    <w:p>
      <w:pPr>
        <w:pStyle w:val="PlainText"/>
        <w:rPr/>
      </w:pPr>
      <w:r>
        <w:rPr/>
        <w:t>GAGAAGACGAGAAGCTCTTCAAGGAAGAGAGGGATCAGGTTTGGGCCGAGAAGGTTGAGAAAATGAAACT</w:t>
      </w:r>
    </w:p>
    <w:p>
      <w:pPr>
        <w:pStyle w:val="PlainText"/>
        <w:rPr/>
      </w:pPr>
      <w:r>
        <w:rPr/>
        <w:t>AGAGAGGGAGGCTCGATTTCAGCTGCTGAGAGATGTCGTGAAGACAAGAGAGCTGCAGATGGAGGAGAAG</w:t>
      </w:r>
    </w:p>
    <w:p>
      <w:pPr>
        <w:pStyle w:val="PlainText"/>
        <w:rPr/>
      </w:pPr>
      <w:r>
        <w:rPr/>
        <w:t>TTGCAGAAAAAAGCAGAGAGGCAAATAGAGATTGCTGAAGAGAAGAATGCAGTGGCTAAAGCAGTCAGAG</w:t>
      </w:r>
    </w:p>
    <w:p>
      <w:pPr>
        <w:pStyle w:val="PlainText"/>
        <w:rPr/>
      </w:pPr>
      <w:r>
        <w:rPr/>
        <w:t>AATTCGAACATGAAGAAGAAGAAAAACGTAAAAGAAAAATACAGAAGGCCAAAGAATACCGAGACCAGCT</w:t>
      </w:r>
    </w:p>
    <w:p>
      <w:pPr>
        <w:pStyle w:val="PlainText"/>
        <w:rPr/>
      </w:pPr>
      <w:r>
        <w:rPr/>
        <w:t>CACAACTCAAATTGCCTATCAGCAGTGGCTCCACAAAGTTGAGGAAGATGAGAGGAAGAAAGAACATGAA</w:t>
      </w:r>
    </w:p>
    <w:p>
      <w:pPr>
        <w:pStyle w:val="PlainText"/>
        <w:rPr/>
      </w:pPr>
      <w:r>
        <w:rPr/>
        <w:t>TCAAATATGGAAGCAGAGAGAGAGTACCAAGAAAGGGTACAGTTCATTCTGTCAATGCCCAACGAGTCCA</w:t>
      </w:r>
    </w:p>
    <w:p>
      <w:pPr>
        <w:pStyle w:val="PlainText"/>
        <w:rPr/>
      </w:pPr>
      <w:r>
        <w:rPr/>
        <w:t>TAGTAAAGCCCCCCACTACTAAGAAAGCACTGATGCCTGACTCTTGA</w:t>
      </w:r>
    </w:p>
    <w:p>
      <w:pPr>
        <w:pStyle w:val="PlainText"/>
        <w:rPr/>
      </w:pPr>
      <w:r>
        <w:rPr/>
        <w:t>&gt;Hooded crow CTIF</w:t>
      </w:r>
    </w:p>
    <w:p>
      <w:pPr>
        <w:pStyle w:val="PlainText"/>
        <w:rPr/>
      </w:pPr>
      <w:r>
        <w:rPr/>
        <w:t>ATGGAGAGCTCCTCAGTGGCATCAGCCTCCTCGGAGGCGGGGGGCAGCCGCTCCCAGGAGATTGAGGAGC</w:t>
      </w:r>
    </w:p>
    <w:p>
      <w:pPr>
        <w:pStyle w:val="PlainText"/>
        <w:rPr/>
      </w:pPr>
      <w:r>
        <w:rPr/>
        <w:t>TGGAGCGCTTCATCGACAGCTACGTCCTGGAGTACCAGGTCCAGGGGCTGCTCACAGACAAAACTGAGGG</w:t>
      </w:r>
    </w:p>
    <w:p>
      <w:pPr>
        <w:pStyle w:val="PlainText"/>
        <w:rPr/>
      </w:pPr>
      <w:r>
        <w:rPr/>
        <w:t>GGACGGCGAGAGCGAGAAGACACAGTCCCACGTCTCACAGTGGACAGCGGATTGTAGCGAGCAGCTTGAT</w:t>
      </w:r>
    </w:p>
    <w:p>
      <w:pPr>
        <w:pStyle w:val="PlainText"/>
        <w:rPr/>
      </w:pPr>
      <w:r>
        <w:rPr/>
        <w:t>GGCAGCTGTTCCCCATCCCGAGGGAAGGGCTCGTCGTCTCATGAACATAACCAGAATGGCAACAAGGAGA</w:t>
      </w:r>
    </w:p>
    <w:p>
      <w:pPr>
        <w:pStyle w:val="PlainText"/>
        <w:rPr/>
      </w:pPr>
      <w:r>
        <w:rPr/>
        <w:t>GCAACCTTGACATGCTGGGCACAGACATCTGGGCTGCCAACACCTTTGACTCCTTCAGTGGTGCAACGTG</w:t>
      </w:r>
    </w:p>
    <w:p>
      <w:pPr>
        <w:pStyle w:val="PlainText"/>
        <w:rPr/>
      </w:pPr>
      <w:r>
        <w:rPr/>
        <w:t>GGACTTGCAGCCTGAAAAACTAGATTTCACCCAGTTTCACAGAAAGCTGCGAAACACCTCCAAACACCCA</w:t>
      </w:r>
    </w:p>
    <w:p>
      <w:pPr>
        <w:pStyle w:val="PlainText"/>
        <w:rPr/>
      </w:pPr>
      <w:r>
        <w:rPr/>
        <w:t>TTGCCTCACATAGACAGAGAAGGGCTTGGAAAGGGGAAGTACGAGGATGGTGACAGCATCAACTTGAACG</w:t>
      </w:r>
    </w:p>
    <w:p>
      <w:pPr>
        <w:pStyle w:val="PlainText"/>
        <w:rPr/>
      </w:pPr>
      <w:r>
        <w:rPr/>
        <w:t>ACATAGAGAAAGTCCTTCCAGTGTGGCAGGGTTACCATCCATTGCCTCATGAAGCTGAAATCGCACACAC</w:t>
      </w:r>
    </w:p>
    <w:p>
      <w:pPr>
        <w:pStyle w:val="PlainText"/>
        <w:rPr/>
      </w:pPr>
      <w:r>
        <w:rPr/>
        <w:t>CAAAAAACTGTTCAGAAGGAGGAGAAACGACCGGAGGCGACAGCAGAGACTCCCCAGAGGGAACAAGTCT</w:t>
      </w:r>
    </w:p>
    <w:p>
      <w:pPr>
        <w:pStyle w:val="PlainText"/>
        <w:rPr/>
      </w:pPr>
      <w:r>
        <w:rPr/>
        <w:t>CAGCAGCACGCGGATCATCAGCAGGGTGGCACCAAGCATAACAGGGACCACCAGAAACTCTACCAAGGAG</w:t>
      </w:r>
    </w:p>
    <w:p>
      <w:pPr>
        <w:pStyle w:val="PlainText"/>
        <w:rPr/>
      </w:pPr>
      <w:r>
        <w:rPr/>
        <w:t>GCCAGGCCCCTCACTCCTCGGGCAGGACAGGCCACCACGGCTACAGCCAGAACCGGAGATGGCACCACAA</w:t>
      </w:r>
    </w:p>
    <w:p>
      <w:pPr>
        <w:pStyle w:val="PlainText"/>
        <w:rPr/>
      </w:pPr>
      <w:r>
        <w:rPr/>
        <w:t>CCAGAAGCACTCGCCCAACGACAAAGAAACGCACAGAAACGCCAAAGAGACTGAGAATTTGAAAATCGAG</w:t>
      </w:r>
    </w:p>
    <w:p>
      <w:pPr>
        <w:pStyle w:val="PlainText"/>
        <w:rPr/>
      </w:pPr>
      <w:r>
        <w:rPr/>
        <w:t>GACAGCTCCGCGTGCACGGTGCCCGTGCCCGTGGAGGCGCCCCGAGGCCCCGAGGCCGTGGAGAAGCAGT</w:t>
      </w:r>
    </w:p>
    <w:p>
      <w:pPr>
        <w:pStyle w:val="PlainText"/>
        <w:rPr/>
      </w:pPr>
      <w:r>
        <w:rPr/>
        <w:t>CCCAGCAGTACATCCCCGAGCCGGAGACCAAGCGGAAAGACAGCGTCCACGAGCGCGTTGGGGACAGACC</w:t>
      </w:r>
    </w:p>
    <w:p>
      <w:pPr>
        <w:pStyle w:val="PlainText"/>
        <w:rPr/>
      </w:pPr>
      <w:r>
        <w:rPr/>
        <w:t>CAAGATCAATTTGCTTCAGTCTTCTAAAGACAGGCTGAGGAGGAGACTAAAAGAAAAGGACGAAGTCACA</w:t>
      </w:r>
    </w:p>
    <w:p>
      <w:pPr>
        <w:pStyle w:val="PlainText"/>
        <w:rPr/>
      </w:pPr>
      <w:r>
        <w:rPr/>
        <w:t>GTGGAAACCACTGACCCTGAAAAGAATAAAATGGACAAATTAATTGAAATTCTCAACAGCATGAGAAACA</w:t>
      </w:r>
    </w:p>
    <w:p>
      <w:pPr>
        <w:pStyle w:val="PlainText"/>
        <w:rPr/>
      </w:pPr>
      <w:r>
        <w:rPr/>
        <w:t>ACAGCAGTGACGTTGACTCCAAGCTTACCACCTTCATGGAGGAGGCCCAGAACTCCACCAACTCTGAGGA</w:t>
      </w:r>
    </w:p>
    <w:p>
      <w:pPr>
        <w:pStyle w:val="PlainText"/>
        <w:rPr/>
      </w:pPr>
      <w:r>
        <w:rPr/>
        <w:t>GATGCTGGGGGAGATAGTCAAGACCATCTACCAGAAAGCGGTGACAGACCGCAGCTTTGCTTCCACAGCA</w:t>
      </w:r>
    </w:p>
    <w:p>
      <w:pPr>
        <w:pStyle w:val="PlainText"/>
        <w:rPr/>
      </w:pPr>
      <w:r>
        <w:rPr/>
        <w:t>GCCAAGCTCTGTGACAAAATGGCCCTCTTCATGGTGGAAGGAACCAAATTCCGGAGTCTGCTCCTCAACA</w:t>
      </w:r>
    </w:p>
    <w:p>
      <w:pPr>
        <w:pStyle w:val="PlainText"/>
        <w:rPr/>
      </w:pPr>
      <w:r>
        <w:rPr/>
        <w:t>TGTTGCAGAAGGATTTCTCCATGCGGGAGGAGCTGCAGCAGCGGGACGTGGAGCGCTGGCTGGGGTTCAT</w:t>
      </w:r>
    </w:p>
    <w:p>
      <w:pPr>
        <w:pStyle w:val="PlainText"/>
        <w:rPr/>
      </w:pPr>
      <w:r>
        <w:rPr/>
        <w:t>CACCTTCCTCTGCGAGGTCTTCGGCACCATGAGGAGCAGCACTGGGGAGCCCTTCCGAGTCCTCGTCTGC</w:t>
      </w:r>
    </w:p>
    <w:p>
      <w:pPr>
        <w:pStyle w:val="PlainText"/>
        <w:rPr/>
      </w:pPr>
      <w:r>
        <w:rPr/>
        <w:t>CCCATCTATACCTGCCTCAGGGAGTTGTTGCAATCTCAGGATGTGAAGGAAGATGCTGTGCTTTGCTGCT</w:t>
      </w:r>
    </w:p>
    <w:p>
      <w:pPr>
        <w:pStyle w:val="PlainText"/>
        <w:rPr/>
      </w:pPr>
      <w:r>
        <w:rPr/>
        <w:t>CCATGGAGCTGCAGAGCACCGGCCGGCTGCTGGAGGAGCAGCTGCCTGAGATGATGACAGAGCTGCTGGC</w:t>
      </w:r>
    </w:p>
    <w:p>
      <w:pPr>
        <w:pStyle w:val="PlainText"/>
        <w:rPr/>
      </w:pPr>
      <w:r>
        <w:rPr/>
        <w:t>GATAGCGCGCGACAAGATGCTGTGTCCCTCCGAGTCTATGCTGACCAGGTCCCTGCTGCTGGAGGTCATC</w:t>
      </w:r>
    </w:p>
    <w:p>
      <w:pPr>
        <w:pStyle w:val="PlainText"/>
        <w:rPr/>
      </w:pPr>
      <w:r>
        <w:rPr/>
        <w:t>GAGCTGCACGCCAACAACTGGAACCCCCTGACGCCCACCATCACGCAGTACTACAACAAGACCATCCAAA</w:t>
      </w:r>
    </w:p>
    <w:p>
      <w:pPr>
        <w:pStyle w:val="PlainText"/>
        <w:rPr/>
      </w:pPr>
      <w:r>
        <w:rPr/>
        <w:t>AACTGACGGCTTGA</w:t>
      </w:r>
    </w:p>
    <w:p>
      <w:pPr>
        <w:pStyle w:val="PlainText"/>
        <w:rPr/>
      </w:pPr>
      <w:r>
        <w:rPr/>
        <w:t>&gt;Hooded crow DCC</w:t>
      </w:r>
    </w:p>
    <w:p>
      <w:pPr>
        <w:pStyle w:val="PlainText"/>
        <w:rPr/>
      </w:pPr>
      <w:r>
        <w:rPr/>
        <w:t>ATGGATCAAAGATTTCCTTGGATTTGGCTCCTGCTCACATTCCCGCTCGCCAATTCCCATCCCAGAATTC</w:t>
      </w:r>
    </w:p>
    <w:p>
      <w:pPr>
        <w:pStyle w:val="PlainText"/>
        <w:rPr/>
      </w:pPr>
      <w:r>
        <w:rPr/>
        <w:t>CCGCCTCCCGGCCGCGCCCCTTCAGCTCCCTAAAATTCCTGCGGGAGCCTTCGGACGCCGTGGTTGCCCG</w:t>
      </w:r>
    </w:p>
    <w:p>
      <w:pPr>
        <w:pStyle w:val="PlainText"/>
        <w:rPr/>
      </w:pPr>
      <w:r>
        <w:rPr/>
        <w:t>GGGCGGCGACGTCCTCTTGGAATGCGCGGCCGAGTCGGACGGCGGAATTCCGGCGCTGCGCTGGAAGAAA</w:t>
      </w:r>
    </w:p>
    <w:p>
      <w:pPr>
        <w:pStyle w:val="PlainText"/>
        <w:rPr/>
      </w:pPr>
      <w:r>
        <w:rPr/>
        <w:t>GACGGGGAATTCTTGGATGTGGAGGCCGACGAGAGGCGGCGAGTGGTGGCCAACGGCTCGTTGTGGATCC</w:t>
      </w:r>
    </w:p>
    <w:p>
      <w:pPr>
        <w:pStyle w:val="PlainText"/>
        <w:rPr/>
      </w:pPr>
      <w:r>
        <w:rPr/>
        <w:t>GGAACGTTCTGCACTCGCGGCATCACAAACCCGACGAGGGGATTTATCAGTGCCACGTTTCCCTGGAGGG</w:t>
      </w:r>
    </w:p>
    <w:p>
      <w:pPr>
        <w:pStyle w:val="PlainText"/>
        <w:rPr/>
      </w:pPr>
      <w:r>
        <w:rPr/>
        <w:t>AGTCGGGGCCATCGTGAGCCGGCCGGCCAAGGTGGCCGTGGCAGGCCCTCTGCGCGTCGTGGCGCAGCCC</w:t>
      </w:r>
    </w:p>
    <w:p>
      <w:pPr>
        <w:pStyle w:val="PlainText"/>
        <w:rPr/>
      </w:pPr>
      <w:r>
        <w:rPr/>
        <w:t>GAAGCCGTGGCCGCTTTGCCGGGAGATTCGGTGCTGCTGCGCTGCCAATTCCAAGGGGATCCATTCCCGG</w:t>
      </w:r>
    </w:p>
    <w:p>
      <w:pPr>
        <w:pStyle w:val="PlainText"/>
        <w:rPr/>
      </w:pPr>
      <w:r>
        <w:rPr/>
        <w:t>CAATCCGGTGGCACCGGACGCAGGAGGATTTTGCCGGCGGGAATTCCGAAAATGTCGGGAATTCCGAAAA</w:t>
      </w:r>
    </w:p>
    <w:p>
      <w:pPr>
        <w:pStyle w:val="PlainText"/>
        <w:rPr/>
      </w:pPr>
      <w:r>
        <w:rPr/>
        <w:t>TGTCGGGAATGGCGAGGGCAGGGCGGCCGTGCTGCCGTCGGGAACGTTGCAGATTTCCCGCCTCAGGCCG</w:t>
      </w:r>
    </w:p>
    <w:p>
      <w:pPr>
        <w:pStyle w:val="PlainText"/>
        <w:rPr/>
      </w:pPr>
      <w:r>
        <w:rPr/>
        <w:t>GGAGATGCCGGGAATTATCGGTGCCTGGCCAGGAATGGCGGGAATGGCGGGAATTGGCGGCTCGGGAATG</w:t>
      </w:r>
    </w:p>
    <w:p>
      <w:pPr>
        <w:pStyle w:val="PlainText"/>
        <w:rPr/>
      </w:pPr>
      <w:r>
        <w:rPr/>
        <w:t>AGGTGGAGCTGCGGGTGCTGCAGGACGCCGGAATTCCGCGGCCGCCGCTTTTCCTGCGGCGCCCGTTCGA</w:t>
      </w:r>
    </w:p>
    <w:p>
      <w:pPr>
        <w:pStyle w:val="PlainText"/>
        <w:rPr/>
      </w:pPr>
      <w:r>
        <w:rPr/>
        <w:t>CGTCGCCGCCCGCGAGGGGACGGAAGCGGTGCTGGAATGTTCCGCCTCCGGAATTCCGGCGCCAACCTTC</w:t>
      </w:r>
    </w:p>
    <w:p>
      <w:pPr>
        <w:pStyle w:val="PlainText"/>
        <w:rPr/>
      </w:pPr>
      <w:r>
        <w:rPr/>
        <w:t>ACCTGGCTCCGAGGGGACGACGTCATTCCCATCAGCTCCAAGAAATATTCCCTCCTGGCCGGCAGCAACC</w:t>
      </w:r>
    </w:p>
    <w:p>
      <w:pPr>
        <w:pStyle w:val="PlainText"/>
        <w:rPr/>
      </w:pPr>
      <w:r>
        <w:rPr/>
        <w:t>TGAGGATCTCAAACGTCACCGCCCGCGATTCGGGCATCTACACCTGCCTCGTGAATTTCGGCAGCGGCGG</w:t>
      </w:r>
    </w:p>
    <w:p>
      <w:pPr>
        <w:pStyle w:val="PlainText"/>
        <w:rPr/>
      </w:pPr>
      <w:r>
        <w:rPr/>
        <w:t>CAACGAGAGCGCGGCCGCCGAGCTCTCCGTGCTGGTTCCTCCGCGCTTCCTTCGGAGCCCTTCCAACGTT</w:t>
      </w:r>
    </w:p>
    <w:p>
      <w:pPr>
        <w:pStyle w:val="PlainText"/>
        <w:rPr/>
      </w:pPr>
      <w:r>
        <w:rPr/>
        <w:t>TACGCCTCGGAAAGTTGGGATGTGGAGCTGGAATGCGCCGTGAGCGGGAATCCGCTGCCCGTGGTGGAAT</w:t>
      </w:r>
    </w:p>
    <w:p>
      <w:pPr>
        <w:pStyle w:val="PlainText"/>
        <w:rPr/>
      </w:pPr>
      <w:r>
        <w:rPr/>
        <w:t>GGCTGAAGGACGGGGAGGTGCTGATTCCCAGCGATTCCTTCCAGCTCGTGGGCGGCAGCAATTTGAGAAT</w:t>
      </w:r>
    </w:p>
    <w:p>
      <w:pPr>
        <w:pStyle w:val="PlainText"/>
        <w:rPr/>
      </w:pPr>
      <w:r>
        <w:rPr/>
        <w:t>CCTGGGATTGGTGAAGTCGGATTCGGGATTTTACCAATGCATGGCCGGGAATGAAGCCGGATATTCCCAA</w:t>
      </w:r>
    </w:p>
    <w:p>
      <w:pPr>
        <w:pStyle w:val="PlainText"/>
        <w:rPr/>
      </w:pPr>
      <w:r>
        <w:rPr/>
        <w:t>GCCAGCGCCCAACTGCTCATCCTGGAGCCCGAATTCCCAAATCCCGGCTTGCTGCCCTCGGCCCCTCGGG</w:t>
      </w:r>
    </w:p>
    <w:p>
      <w:pPr>
        <w:pStyle w:val="PlainText"/>
        <w:rPr/>
      </w:pPr>
      <w:r>
        <w:rPr/>
        <w:t>ATTTGCTGCCCGTGCTCGTTTCCAGCCGCTTCATCCGCTTGGGATGGCGGCCGCCGGCCCAATCCCGCGG</w:t>
      </w:r>
    </w:p>
    <w:p>
      <w:pPr>
        <w:pStyle w:val="PlainText"/>
        <w:rPr/>
      </w:pPr>
      <w:r>
        <w:rPr/>
        <w:t>GAATATCCTGCACTACACCGTCTACTTCTCCCGGGAAGGAGCCGCCAGGGAGCGGGCCCTCAACACCTCG</w:t>
      </w:r>
    </w:p>
    <w:p>
      <w:pPr>
        <w:pStyle w:val="PlainText"/>
        <w:rPr/>
      </w:pPr>
      <w:r>
        <w:rPr/>
        <w:t>GGAATTCTCCAGGCCACCGTCGGGAATCTCAATCCCGAAGAATCCTACTCCTTCCGCGTCGTCGCTTCCA</w:t>
      </w:r>
    </w:p>
    <w:p>
      <w:pPr>
        <w:pStyle w:val="PlainText"/>
        <w:rPr/>
      </w:pPr>
      <w:r>
        <w:rPr/>
        <w:t>ACGAGTGGGGAGCCGGCGAATCCTCGGAATCCATCCGCCTTTCCACCCGGCCCGAGCTGCAAATTCCCGG</w:t>
      </w:r>
    </w:p>
    <w:p>
      <w:pPr>
        <w:pStyle w:val="PlainText"/>
        <w:rPr/>
      </w:pPr>
      <w:r>
        <w:rPr/>
        <w:t>CCCCGTGGAAAATCTCCGCGCTCTTCCCGCTTCTCCCACTTCCATCCAGCTTTTTTGGGATCCTCCCGCT</w:t>
      </w:r>
    </w:p>
    <w:p>
      <w:pPr>
        <w:pStyle w:val="PlainText"/>
        <w:rPr/>
      </w:pPr>
      <w:r>
        <w:rPr/>
        <w:t>TTTTCCGACGCTCCCATCCAAGGATTTCGACTCTTCTGGACCGAAGGAACCACGGGAAGGGAACAGACCG</w:t>
      </w:r>
    </w:p>
    <w:p>
      <w:pPr>
        <w:pStyle w:val="PlainText"/>
        <w:rPr/>
      </w:pPr>
      <w:r>
        <w:rPr/>
        <w:t>TCGACCTCGATGGCCGCTCCTTCCTCCTGGAAGGCCTGAAAAAATTCATGGAATATCGGCTCCGATTCCT</w:t>
      </w:r>
    </w:p>
    <w:p>
      <w:pPr>
        <w:pStyle w:val="PlainText"/>
        <w:rPr/>
      </w:pPr>
      <w:r>
        <w:rPr/>
        <w:t>CGCCTACAACCGCTACGGACCCGGAATTTCCTCGGAAGAACTCACCGTCACCACCCTCTCCGACGTTCCC</w:t>
      </w:r>
    </w:p>
    <w:p>
      <w:pPr>
        <w:pStyle w:val="PlainText"/>
        <w:rPr/>
      </w:pPr>
      <w:r>
        <w:rPr/>
        <w:t>AGCGCGGCTCCTCGGAACGTTTCCTTGGAAGTGGTGAATTCCAGGAGCATCAAGGTGAGCTGGCTGCCGC</w:t>
      </w:r>
    </w:p>
    <w:p>
      <w:pPr>
        <w:pStyle w:val="PlainText"/>
        <w:rPr/>
      </w:pPr>
      <w:r>
        <w:rPr/>
        <w:t>CTCCGGCGGGAACTCAGAACGGATTCCTCACGGGCTACAAAATCCGGCAGCGGAAAAGTTCCCGGCGAGG</w:t>
      </w:r>
    </w:p>
    <w:p>
      <w:pPr>
        <w:pStyle w:val="PlainText"/>
        <w:rPr/>
      </w:pPr>
      <w:r>
        <w:rPr/>
        <w:t>GGAGACGGAAACTTTGGAACCCAACAACCTCTGGTACCTGTTCACGGGCCTGGAAAAAGGGAGCCATTAC</w:t>
      </w:r>
    </w:p>
    <w:p>
      <w:pPr>
        <w:pStyle w:val="PlainText"/>
        <w:rPr/>
      </w:pPr>
      <w:r>
        <w:rPr/>
        <w:t>AGCTTCCAGGTGTGCGCCATGACGGTGAACGGCACGGGGCCGCCGTCCCAGTGGGTCGCAGCCGAAACGC</w:t>
      </w:r>
    </w:p>
    <w:p>
      <w:pPr>
        <w:pStyle w:val="PlainText"/>
        <w:rPr/>
      </w:pPr>
      <w:r>
        <w:rPr/>
        <w:t>CCGAGAACGACTTGGACGAATCCCAAGTGCCCGATCAGCCGAGTTCTCTCCACGTCCGCCCGTCGGCCAC</w:t>
      </w:r>
    </w:p>
    <w:p>
      <w:pPr>
        <w:pStyle w:val="PlainText"/>
        <w:rPr/>
      </w:pPr>
      <w:r>
        <w:rPr/>
        <w:t>GGGAATCGTCCTGACTTGGACGCCTCCCCTCAATCCCAACGTCGCCATCCGAGGATTCCTCATCGGCTAC</w:t>
      </w:r>
    </w:p>
    <w:p>
      <w:pPr>
        <w:pStyle w:val="PlainText"/>
        <w:rPr/>
      </w:pPr>
      <w:r>
        <w:rPr/>
        <w:t>GGAGTCGGCAGCCCCTACGCCGACACCGTGCGCCTCGACAGCCGGCAGCGCTTCTATTCCATCCAGAACC</w:t>
      </w:r>
    </w:p>
    <w:p>
      <w:pPr>
        <w:pStyle w:val="PlainText"/>
        <w:rPr/>
      </w:pPr>
      <w:r>
        <w:rPr/>
        <w:t>TGGAGCCCAATTCCCACTACGTCATCTCCCTGAAGGCTTTCAACAACGCCGGCGAGGGGATCCCGCTCTA</w:t>
      </w:r>
    </w:p>
    <w:p>
      <w:pPr>
        <w:pStyle w:val="PlainText"/>
        <w:rPr/>
      </w:pPr>
      <w:r>
        <w:rPr/>
        <w:t>CGAGAGCGCCACCACCCGCTCCGCAGACCCTTCCGACCCTTCCGAGCTGGAATTTTTCCCTCCTCTTCCC</w:t>
      </w:r>
    </w:p>
    <w:p>
      <w:pPr>
        <w:pStyle w:val="PlainText"/>
        <w:rPr/>
      </w:pPr>
      <w:r>
        <w:rPr/>
        <w:t>GACCTTTTTCCCACGCCATTCCCAGATTTTTCCCCTCCCATGCTCCCTCCCGTGGGAATCCAAGCTCTGC</w:t>
      </w:r>
    </w:p>
    <w:p>
      <w:pPr>
        <w:pStyle w:val="PlainText"/>
        <w:rPr/>
      </w:pPr>
      <w:r>
        <w:rPr/>
        <w:t>CCCTTTCCCCGGATTCCGTCCGCGTCTCCTGGGCCGACAACTCCAGCCCAAAAAACCCCAAATCCGCCGA</w:t>
      </w:r>
    </w:p>
    <w:p>
      <w:pPr>
        <w:pStyle w:val="PlainText"/>
        <w:rPr/>
      </w:pPr>
      <w:r>
        <w:rPr/>
        <w:t>AATTCGCTTCTACACCGTCCGCTGGCGCAGCAGCTACCCCGGCAACGGCAAGTACAAGTCGGCCGACACG</w:t>
      </w:r>
    </w:p>
    <w:p>
      <w:pPr>
        <w:pStyle w:val="PlainText"/>
        <w:rPr/>
      </w:pPr>
      <w:r>
        <w:rPr/>
        <w:t>ACGGCGCTGAGCCACACGGTGCTGGGGCTGAAGGCCAACACGCGCTACGAGTTCTCGGTGATGGTGACCA</w:t>
      </w:r>
    </w:p>
    <w:p>
      <w:pPr>
        <w:pStyle w:val="PlainText"/>
        <w:rPr/>
      </w:pPr>
      <w:r>
        <w:rPr/>
        <w:t>AAGGGCGGCGCTCGAGCACGTGGAGCATGACGGCGCACGCCAGCACGCAGGAGGCGGCTCCCAGCTCGGC</w:t>
      </w:r>
    </w:p>
    <w:p>
      <w:pPr>
        <w:pStyle w:val="PlainText"/>
        <w:rPr/>
      </w:pPr>
      <w:r>
        <w:rPr/>
        <w:t>TCCCAAGGATCTGACGGTGATTTCCCGGGAAGGGAAGGGGCGGAATGTGGTGCTGAGCTGGCAGCCGCCG</w:t>
      </w:r>
    </w:p>
    <w:p>
      <w:pPr>
        <w:pStyle w:val="PlainText"/>
        <w:rPr/>
      </w:pPr>
      <w:r>
        <w:rPr/>
        <w:t>CTGGAATCCAACGGGAAAATCACCGCCTACATCCTCTTCTATTCCCTGGATAAGAACGCTCCGATGTCCC</w:t>
      </w:r>
    </w:p>
    <w:p>
      <w:pPr>
        <w:pStyle w:val="PlainText"/>
        <w:rPr/>
      </w:pPr>
      <w:r>
        <w:rPr/>
        <w:t>AGTGGATCCCGGAATCGGTCGGAGCCGAGCGCCTTTCCCACCAAATCCCGGATTTGCTCCTGGATTCCGG</w:t>
      </w:r>
    </w:p>
    <w:p>
      <w:pPr>
        <w:pStyle w:val="PlainText"/>
        <w:rPr/>
      </w:pPr>
      <w:r>
        <w:rPr/>
        <w:t>GTATTATTTCCGGATCCAGGCGCGGAATTCCAAAGGAATCGGACCCCTCTCGGAGCCCGTCTTCTTCCGC</w:t>
      </w:r>
    </w:p>
    <w:p>
      <w:pPr>
        <w:pStyle w:val="PlainText"/>
        <w:rPr/>
      </w:pPr>
      <w:r>
        <w:rPr/>
        <w:t>ACGGCGAAAGAACATCCCGACAAAATGCCCAACGACCAAGGTCGCCATGGAGACGGAGCCTATTGGCCGC</w:t>
      </w:r>
    </w:p>
    <w:p>
      <w:pPr>
        <w:pStyle w:val="PlainText"/>
        <w:rPr/>
      </w:pPr>
      <w:r>
        <w:rPr/>
        <w:t>TGGATCTGGATCGGAGCAGCCTCAATGAGGCTCCCGTGGGCCAGCGGAACGCTGCGGCCGGGAGCGGCGC</w:t>
      </w:r>
    </w:p>
    <w:p>
      <w:pPr>
        <w:pStyle w:val="PlainText"/>
        <w:rPr/>
      </w:pPr>
      <w:r>
        <w:rPr/>
        <w:t>GGTGCTGCTGGCGCTGGGAATCGCCGGCGGCGTGGCCGTGGTGGCGGCGGCCGTGGGAGCCTGGATTTGC</w:t>
      </w:r>
    </w:p>
    <w:p>
      <w:pPr>
        <w:pStyle w:val="PlainText"/>
        <w:rPr/>
      </w:pPr>
      <w:r>
        <w:rPr/>
        <w:t>GCCCGGCGCTCCGAGGAGAGGAGGAGGAAAAACCCCGGCAAGAGGAAGGGCAGCCAGAAGGAGCCGCGGC</w:t>
      </w:r>
    </w:p>
    <w:p>
      <w:pPr>
        <w:pStyle w:val="PlainText"/>
        <w:rPr/>
      </w:pPr>
      <w:r>
        <w:rPr/>
        <w:t>CTCCGGATTTATGGATCCACCACGAGGAGATGGAGCTGAAAAACCTGGAAAAAGCGCCGGAATCGGAGCC</w:t>
      </w:r>
    </w:p>
    <w:p>
      <w:pPr>
        <w:pStyle w:val="PlainText"/>
        <w:rPr/>
      </w:pPr>
      <w:r>
        <w:rPr/>
        <w:t>TCCGCGCCGGGAATCGCCGGCTCCGGATTCCCAGGAAATCCAAGGAGAAGCCAAAAGTTCGGAATTGCAG</w:t>
      </w:r>
    </w:p>
    <w:p>
      <w:pPr>
        <w:pStyle w:val="PlainText"/>
        <w:rPr/>
      </w:pPr>
      <w:r>
        <w:rPr/>
        <w:t>GCGGGAAGTAAAAATATTCCCCAGGCGGCTCCGGAGCCGGACGAGGTCGGAAGCGGCGTCTCCACCCTGG</w:t>
      </w:r>
    </w:p>
    <w:p>
      <w:pPr>
        <w:pStyle w:val="PlainText"/>
        <w:rPr/>
      </w:pPr>
      <w:r>
        <w:rPr/>
        <w:t>AACGTTCCGGAATTTCCCGGAGAGCCAAACTCCTGATCCCGATGAATTCCCAAAATTCCAACGCCGCCGT</w:t>
      </w:r>
    </w:p>
    <w:p>
      <w:pPr>
        <w:pStyle w:val="PlainText"/>
        <w:rPr/>
      </w:pPr>
      <w:r>
        <w:rPr/>
        <w:t>GGTCAGCGCCATCCCCGTGCCCACCCTGGAGAGCGCCCAATATCCCGGGATTTTGCCGTCTCCCACGGGA</w:t>
      </w:r>
    </w:p>
    <w:p>
      <w:pPr>
        <w:pStyle w:val="PlainText"/>
        <w:rPr/>
      </w:pPr>
      <w:r>
        <w:rPr/>
        <w:t>TTCCCGCAATTCCCGCTGCGGCCGCTGCCCTTCCCCAGCCTCGCCATGGACAGAGCCTTCGCTGCGGCCA</w:t>
      </w:r>
    </w:p>
    <w:p>
      <w:pPr>
        <w:pStyle w:val="PlainText"/>
        <w:rPr/>
      </w:pPr>
      <w:r>
        <w:rPr/>
        <w:t>GGACCGTTCCCGAATCGGCGGCGCCGGATCACGGGAATTCCGAGGAAATTCCCAGCAGGACCATTCCCAC</w:t>
      </w:r>
    </w:p>
    <w:p>
      <w:pPr>
        <w:pStyle w:val="PlainText"/>
        <w:rPr/>
      </w:pPr>
      <w:r>
        <w:rPr/>
        <w:t>CGCCTGCGTGCGGCCCACGCACCCCCTGCGCAGCTTCGGCAACGCGCTGCTGCCGCCCGCCCTGAGCGCC</w:t>
      </w:r>
    </w:p>
    <w:p>
      <w:pPr>
        <w:pStyle w:val="PlainText"/>
        <w:rPr/>
      </w:pPr>
      <w:r>
        <w:rPr/>
        <w:t>GCGGAGGCCAAAATCCCCTACCCGGCCCTCGCAGGACAAGCAGGCAACCTCCCCAAAGCTGCGGCCAAAA</w:t>
      </w:r>
    </w:p>
    <w:p>
      <w:pPr>
        <w:pStyle w:val="PlainText"/>
        <w:rPr/>
      </w:pPr>
      <w:r>
        <w:rPr/>
        <w:t>CGGCTTCTTTGGGTTTAGCCACCAAAGCCCGCTCGCCTCTCCTTCCCGTCTCCGTGCCGACGGCTCCGGA</w:t>
      </w:r>
    </w:p>
    <w:p>
      <w:pPr>
        <w:pStyle w:val="PlainText"/>
        <w:rPr/>
      </w:pPr>
      <w:r>
        <w:rPr/>
        <w:t>ATGCGCCGACGACCTCGCCAAAAATTCCCAGGATTCCGCCAACGTTTACGAGCAGGACGAGCTGAGCGAG</w:t>
      </w:r>
    </w:p>
    <w:p>
      <w:pPr>
        <w:pStyle w:val="PlainText"/>
        <w:rPr/>
      </w:pPr>
      <w:r>
        <w:rPr/>
        <w:t>CAGATGGCGAGTCTGGAAGGGCTGATGAAACAACTCAACGCCATCACCGGCTCCGCCTTCTAA</w:t>
      </w:r>
    </w:p>
    <w:p>
      <w:pPr>
        <w:pStyle w:val="PlainText"/>
        <w:rPr/>
      </w:pPr>
      <w:r>
        <w:rPr/>
        <w:t>&gt;Hooded crow DYM</w:t>
      </w:r>
    </w:p>
    <w:p>
      <w:pPr>
        <w:pStyle w:val="PlainText"/>
        <w:rPr/>
      </w:pPr>
      <w:r>
        <w:rPr/>
        <w:t>ATGGGAGCAAATAGCAGCAGCATCAGTGAGCTTCCAGAAAATGAGTACTTACAAAAACTGTCAGGATCAG</w:t>
      </w:r>
    </w:p>
    <w:p>
      <w:pPr>
        <w:pStyle w:val="PlainText"/>
        <w:rPr/>
      </w:pPr>
      <w:r>
        <w:rPr/>
        <w:t>AGCCCATCTCCGAGAATGACCCATTCTGGAATCAGCTTCTGTCTTTTAGCTTCACGACTCCAACAAACAG</w:t>
      </w:r>
    </w:p>
    <w:p>
      <w:pPr>
        <w:pStyle w:val="PlainText"/>
        <w:rPr/>
      </w:pPr>
      <w:r>
        <w:rPr/>
        <w:t>TGCTGACTTAAAGCTCTTGGAAGAAGCCACAATCTCAGTCTGCAAGTCTTTAGTTGAGAAGAATCCTCGA</w:t>
      </w:r>
    </w:p>
    <w:p>
      <w:pPr>
        <w:pStyle w:val="PlainText"/>
        <w:rPr/>
      </w:pPr>
      <w:r>
        <w:rPr/>
        <w:t>ACAGGAAACCTTGGATCATTGATTAAAGTCTTTCTTTCTAGAACCAAAGAGTTAAAAATTTCAGCAGAAT</w:t>
      </w:r>
    </w:p>
    <w:p>
      <w:pPr>
        <w:pStyle w:val="PlainText"/>
        <w:rPr/>
      </w:pPr>
      <w:r>
        <w:rPr/>
        <w:t>GTCAGAACCACCTCTTTATCTGGCAGGCTCACAATGCACTGTTCATTATTTGCTGTTTGCTGAAAGTATT</w:t>
      </w:r>
    </w:p>
    <w:p>
      <w:pPr>
        <w:pStyle w:val="PlainText"/>
        <w:rPr/>
      </w:pPr>
      <w:r>
        <w:rPr/>
        <w:t>CATCAGTCGAATGTCAGAAGAGGAGCTGCAACTTCATTTTACTTATGAAGAGAAAGCAGGACCAAGCTCA</w:t>
      </w:r>
    </w:p>
    <w:p>
      <w:pPr>
        <w:pStyle w:val="PlainText"/>
        <w:rPr/>
      </w:pPr>
      <w:r>
        <w:rPr/>
        <w:t>TATGGAACAGAGTGTGAAGACCTCATAGAAGAGTTGCTGTGTTGCCTCATCCAGCTCATTGTTGAAATTC</w:t>
      </w:r>
    </w:p>
    <w:p>
      <w:pPr>
        <w:pStyle w:val="PlainText"/>
        <w:rPr/>
      </w:pPr>
      <w:r>
        <w:rPr/>
        <w:t>CCCTCTTAGATATTACATACAGCATTTCTTTGGAAGCCGTGACAACTCTCATTGTGTTCCTCTCCTGCCA</w:t>
      </w:r>
    </w:p>
    <w:p>
      <w:pPr>
        <w:pStyle w:val="PlainText"/>
        <w:rPr/>
      </w:pPr>
      <w:r>
        <w:rPr/>
        <w:t>ATTATTCCACAAAGAGATTTTGCGAGAGAGCATCATTCACAAATACCTGATGCATGGTCGATGTCTCCCA</w:t>
      </w:r>
    </w:p>
    <w:p>
      <w:pPr>
        <w:pStyle w:val="PlainText"/>
        <w:rPr/>
      </w:pPr>
      <w:r>
        <w:rPr/>
        <w:t>TACACCAGCAGACTTGTGAAAACGTTGCTATATAATTTCATTAGACAAGAGAGAAGCCCTCCTCCAGGGA</w:t>
      </w:r>
    </w:p>
    <w:p>
      <w:pPr>
        <w:pStyle w:val="PlainText"/>
        <w:rPr/>
      </w:pPr>
      <w:r>
        <w:rPr/>
        <w:t>CCCATGCTTTTCAGCAGCAAACAGATGGAGGAGGACTGCTCTATGGAATTGCATCTGGGGTGGCAACTGG</w:t>
      </w:r>
    </w:p>
    <w:p>
      <w:pPr>
        <w:pStyle w:val="PlainText"/>
        <w:rPr/>
      </w:pPr>
      <w:r>
        <w:rPr/>
        <w:t>CCTGTGGACAGTGTTCACGCTGGGTGGGGTGGGCAGCAAAGCGTCGGCGCAGCTGGAGCAGTGCTCCCCT</w:t>
      </w:r>
    </w:p>
    <w:p>
      <w:pPr>
        <w:pStyle w:val="PlainText"/>
        <w:rPr/>
      </w:pPr>
      <w:r>
        <w:rPr/>
        <w:t>CTGGCCAGCCAGAGCCTGCTGCTGCTGCTGGTCCTGGCCAACCTGACAGATGCTCCAGACACCCCGAACC</w:t>
      </w:r>
    </w:p>
    <w:p>
      <w:pPr>
        <w:pStyle w:val="PlainText"/>
        <w:rPr/>
      </w:pPr>
      <w:r>
        <w:rPr/>
        <w:t>CCTACAGGCAAGCCATCATGTCCTTCAAGAACACACAAGATAACACTGCATTTTCGTCATCAAATCCACA</w:t>
      </w:r>
    </w:p>
    <w:p>
      <w:pPr>
        <w:pStyle w:val="PlainText"/>
        <w:rPr/>
      </w:pPr>
      <w:r>
        <w:rPr/>
        <w:t>TGCTTTCCAGATTAACTTTAACAGTTTATACACAGCTTTGTGTGAGCAGCAGAAATCTGATCAAGCCACT</w:t>
      </w:r>
    </w:p>
    <w:p>
      <w:pPr>
        <w:pStyle w:val="PlainText"/>
        <w:rPr/>
      </w:pPr>
      <w:r>
        <w:rPr/>
        <w:t>CTTCTCTTATACATGCTTCTGCATCAGAACAGCAACGTGCGGACCTACGTGTTGGCACGGACAGACATAG</w:t>
      </w:r>
    </w:p>
    <w:p>
      <w:pPr>
        <w:pStyle w:val="PlainText"/>
        <w:rPr/>
      </w:pPr>
      <w:r>
        <w:rPr/>
        <w:t>AAAATCTGGTTCTGCCAATTCTTGAAATTCTGTATCACGTTGAAGAAAGGAATTCACACCATGTTTACAT</w:t>
      </w:r>
    </w:p>
    <w:p>
      <w:pPr>
        <w:pStyle w:val="PlainText"/>
        <w:rPr/>
      </w:pPr>
      <w:r>
        <w:rPr/>
        <w:t>GGCTCTTATCATTTTGCTGATCCTTACAGAGGATGACGGCTTCAACAGATCCATTCATGAAGTGATACTG</w:t>
      </w:r>
    </w:p>
    <w:p>
      <w:pPr>
        <w:pStyle w:val="PlainText"/>
        <w:rPr/>
      </w:pPr>
      <w:r>
        <w:rPr/>
        <w:t>AAAAACATCACTTGGTATGCTGAGCGTGTCCTAACAGAGATCTCACTTGGGAGTCTTCTAATACTGGTTG</w:t>
      </w:r>
    </w:p>
    <w:p>
      <w:pPr>
        <w:pStyle w:val="PlainText"/>
        <w:rPr/>
      </w:pPr>
      <w:r>
        <w:rPr/>
        <w:t>TGATAAGAACCATCCAGTACAACATGACACGGACAAGGGACAAATACCTTCATACAAATTGTCTGGCAGC</w:t>
      </w:r>
    </w:p>
    <w:p>
      <w:pPr>
        <w:pStyle w:val="PlainText"/>
        <w:rPr/>
      </w:pPr>
      <w:r>
        <w:rPr/>
        <w:t>CTTAGCAAATATGTCGGCGCAGTTCCGCTCACTTCATCAGTATGCTGCTCAGAGGATCATCAGTTTATTT</w:t>
      </w:r>
    </w:p>
    <w:p>
      <w:pPr>
        <w:pStyle w:val="PlainText"/>
        <w:rPr/>
      </w:pPr>
      <w:r>
        <w:rPr/>
        <w:t>TCTCTGTTGTCTAAAAAACACAACAAAGTGCTGGAGCAAGCCACACAGTCCTTGAGAGGTTCCCTGGGTT</w:t>
      </w:r>
    </w:p>
    <w:p>
      <w:pPr>
        <w:pStyle w:val="PlainText"/>
        <w:rPr/>
      </w:pPr>
      <w:r>
        <w:rPr/>
        <w:t>CAAACGACTCTCCACTTCCTGATTATGCGCAAGACCTGAACGTGATCGAGGAAGTGATCCGAATGATGCT</w:t>
      </w:r>
    </w:p>
    <w:p>
      <w:pPr>
        <w:pStyle w:val="PlainText"/>
        <w:rPr/>
      </w:pPr>
      <w:r>
        <w:rPr/>
        <w:t>GGAGATCATCAACTCCTGCCTGACCAACTCCCTCCATCACAACCCCAACCTGGTGTATGCGCTGCTCTAC</w:t>
      </w:r>
    </w:p>
    <w:p>
      <w:pPr>
        <w:pStyle w:val="PlainText"/>
        <w:rPr/>
      </w:pPr>
      <w:r>
        <w:rPr/>
        <w:t>AAGCGGGATCTGTTCGAGCAGTTTCGCACTCACCCCTCCTTCCAGGACATCATGCAAAATATAGACCTGG</w:t>
      </w:r>
    </w:p>
    <w:p>
      <w:pPr>
        <w:pStyle w:val="PlainText"/>
        <w:rPr/>
      </w:pPr>
      <w:r>
        <w:rPr/>
        <w:t>TGATCAGCTTTTTCAGCTCCCGATTAGAGCAAGCTGGAGCTGAACTGTCAGTGGAACGAGTTCTGGAAAT</w:t>
      </w:r>
    </w:p>
    <w:p>
      <w:pPr>
        <w:pStyle w:val="PlainText"/>
        <w:rPr/>
      </w:pPr>
      <w:r>
        <w:rPr/>
        <w:t>CATCAAGCAAGGGGCTGTTGCTTTGCCCAAAGACAGGCTAAGAAAGTTCCCCGAGCTGAAGTTCAAGTAC</w:t>
      </w:r>
    </w:p>
    <w:p>
      <w:pPr>
        <w:pStyle w:val="PlainText"/>
        <w:rPr/>
      </w:pPr>
      <w:r>
        <w:rPr/>
        <w:t>GTGGAGGAGGAGCAGCCTGAGGAGTTCTTCATCCCCTACGTGTGGTCCCTGGTCTACAACTCCGCTGTGG</w:t>
      </w:r>
    </w:p>
    <w:p>
      <w:pPr>
        <w:pStyle w:val="PlainText"/>
        <w:rPr/>
      </w:pPr>
      <w:r>
        <w:rPr/>
        <w:t>CCCTGTACTGGAACCCCCGTGACATCCAGCTGTTCACCATGGACTCGGGCTGA</w:t>
      </w:r>
    </w:p>
    <w:p>
      <w:pPr>
        <w:pStyle w:val="PlainText"/>
        <w:rPr/>
      </w:pPr>
      <w:r>
        <w:rPr/>
        <w:t>&gt;Hooded crow ELAC1</w:t>
      </w:r>
    </w:p>
    <w:p>
      <w:pPr>
        <w:pStyle w:val="PlainText"/>
        <w:rPr/>
      </w:pPr>
      <w:r>
        <w:rPr/>
        <w:t>ATGTCTCTGGATATCACCTTCCTGGGCACGGGCTCAGCCTACCCCTCCCCAGCCCGGGGAGCGTCGGCGC</w:t>
      </w:r>
    </w:p>
    <w:p>
      <w:pPr>
        <w:pStyle w:val="PlainText"/>
        <w:rPr/>
      </w:pPr>
      <w:r>
        <w:rPr/>
        <w:t>TGGTGCTGCGCAGGGAAGGGCAGTGCTGGCTCTTCGACTGCGGGGAGGGGACGCAGACACAGCTCATGAG</w:t>
      </w:r>
    </w:p>
    <w:p>
      <w:pPr>
        <w:pStyle w:val="PlainText"/>
        <w:rPr/>
      </w:pPr>
      <w:r>
        <w:rPr/>
        <w:t>GAGCCACCTCAGAGCAGCCAGAATTACCAAGATTTTCATAACTCATCTTCACGGCGACCACTTCTTTGGA</w:t>
      </w:r>
    </w:p>
    <w:p>
      <w:pPr>
        <w:pStyle w:val="PlainText"/>
        <w:rPr/>
      </w:pPr>
      <w:r>
        <w:rPr/>
        <w:t>CTTCCTGGGCTGCTGTGCACGCTCAGCCTCCAGAGTAACGCTGACCCCAACAAGCCACCTGTGGATATTT</w:t>
      </w:r>
    </w:p>
    <w:p>
      <w:pPr>
        <w:pStyle w:val="PlainText"/>
        <w:rPr/>
      </w:pPr>
      <w:r>
        <w:rPr/>
        <w:t>ATGGGCCCTTGGGACTACGGAGCTTCCTGTGGAGGAGTCTGGAGCTGTCCCACTCACAGCTCCTCTTTCC</w:t>
      </w:r>
    </w:p>
    <w:p>
      <w:pPr>
        <w:pStyle w:val="PlainText"/>
        <w:rPr/>
      </w:pPr>
      <w:r>
        <w:rPr/>
        <w:t>CTACACTGTCCACGAGCTCGTCCCTACGCCGGACCAGTGCCCCGCAGAAGAATTCAAGGACTTTTCTGGC</w:t>
      </w:r>
    </w:p>
    <w:p>
      <w:pPr>
        <w:pStyle w:val="PlainText"/>
        <w:rPr/>
      </w:pPr>
      <w:r>
        <w:rPr/>
        <w:t>TTGGACAGAGACGAGGCAACTCGCCAGGGACCTCCAGGGAGAGTTCTGCACCTGGATCCAGGAGAAGACT</w:t>
      </w:r>
    </w:p>
    <w:p>
      <w:pPr>
        <w:pStyle w:val="PlainText"/>
        <w:rPr/>
      </w:pPr>
      <w:r>
        <w:rPr/>
        <w:t>CCTACTTGCTGGTGGAGGATGAGCAGCTGGTTGTGAGAGCGTTCCGCCTCTTCCACCGCATCCCCTCCTT</w:t>
      </w:r>
    </w:p>
    <w:p>
      <w:pPr>
        <w:pStyle w:val="PlainText"/>
        <w:rPr/>
      </w:pPr>
      <w:r>
        <w:rPr/>
        <w:t>CGGCTTCGTGCTGGAAGAGAAGCCCCGGCCTGGGAGGCTCAACGTGCAGAAACTGAAAGACCTTGGAGTC</w:t>
      </w:r>
    </w:p>
    <w:p>
      <w:pPr>
        <w:pStyle w:val="PlainText"/>
        <w:rPr/>
      </w:pPr>
      <w:r>
        <w:rPr/>
        <w:t>CAGCCGGGTCCCTTGTATGGGAAACTGAAGAGTGGGACTGCAGTTGTTCTAGAAAATGGAGCAACAATTT</w:t>
      </w:r>
    </w:p>
    <w:p>
      <w:pPr>
        <w:pStyle w:val="PlainText"/>
        <w:rPr/>
      </w:pPr>
      <w:r>
        <w:rPr/>
        <w:t>CTCCTGCTGACGTCTTGGAAGCGCCCATTCCTGGCAGGAAGATCTGCGTCCTGGGCGACTGCTCGGGGGC</w:t>
      </w:r>
    </w:p>
    <w:p>
      <w:pPr>
        <w:pStyle w:val="PlainText"/>
        <w:rPr/>
      </w:pPr>
      <w:r>
        <w:rPr/>
        <w:t>GCCGGGGGCCGGCGCGGCGCGGCTGTGCCGCGAGGCAGACGTGCTGGTGCACGAGGCCACACTGGACGAC</w:t>
      </w:r>
    </w:p>
    <w:p>
      <w:pPr>
        <w:pStyle w:val="PlainText"/>
        <w:rPr/>
      </w:pPr>
      <w:r>
        <w:rPr/>
        <w:t>ACCCAGCAGGACAAGGCCCGGGAGCACGGGCACAGCACGCCCGCAATGGCTTCGGAATTCGCGCAGCTGT</w:t>
      </w:r>
    </w:p>
    <w:p>
      <w:pPr>
        <w:pStyle w:val="PlainText"/>
        <w:rPr/>
      </w:pPr>
      <w:r>
        <w:rPr/>
        <w:t>GTGGGGCCAAGAAGCTGGTGTTGACTCACTTCAGCCAGAGGTACAAACCCGCTGGCCAGGGAGGGCAGGG</w:t>
      </w:r>
    </w:p>
    <w:p>
      <w:pPr>
        <w:pStyle w:val="PlainText"/>
        <w:rPr/>
      </w:pPr>
      <w:r>
        <w:rPr/>
        <w:t>CGACGCGGACGTCACCCTGCTGAAGAGGCAGGCAGAGTCCGCGCTGCGTGGCCAAGAAGTGACGCTGGCT</w:t>
      </w:r>
    </w:p>
    <w:p>
      <w:pPr>
        <w:pStyle w:val="PlainText"/>
        <w:rPr/>
      </w:pPr>
      <w:r>
        <w:rPr/>
        <w:t>GAGGACTTCATGACAATAGAAATTCCACTGAAAAAGTGATAA</w:t>
      </w:r>
    </w:p>
    <w:p>
      <w:pPr>
        <w:pStyle w:val="PlainText"/>
        <w:rPr/>
      </w:pPr>
      <w:r>
        <w:rPr/>
        <w:t>&gt;Hooded crow FECH</w:t>
      </w:r>
    </w:p>
    <w:p>
      <w:pPr>
        <w:pStyle w:val="PlainText"/>
        <w:rPr/>
      </w:pPr>
      <w:r>
        <w:rPr/>
        <w:t>ATGCTGAGCTCGCGGTGCTGTGAGTGGGTTTGTGTGGCTGTGGAGGGATTAGCGCTGTGCTGGCGAGGGG</w:t>
      </w:r>
    </w:p>
    <w:p>
      <w:pPr>
        <w:pStyle w:val="PlainText"/>
        <w:rPr/>
      </w:pPr>
      <w:r>
        <w:rPr/>
        <w:t>CCCCTCGGCCCGGCGCAGGTTATCAGAGCTGTTATCTCTCCGCAGTGCTGAGGAGCTGCAGCCAGCTGCA</w:t>
      </w:r>
    </w:p>
    <w:p>
      <w:pPr>
        <w:pStyle w:val="PlainText"/>
        <w:rPr/>
      </w:pPr>
      <w:r>
        <w:rPr/>
        <w:t>GGTGCCAGTGCGATGGAGAGGCCAGGCCACGGCCGCCGTGGTGACGGAGAGCACCAAGCCCCAGATCCAG</w:t>
      </w:r>
    </w:p>
    <w:p>
      <w:pPr>
        <w:pStyle w:val="PlainText"/>
        <w:rPr/>
      </w:pPr>
      <w:r>
        <w:rPr/>
        <w:t>CCCCAGGAGCGGAAACCTAAAACCGGAATCTTGATGTTGAACATGGGAGGCCCGGAGCGGCTGGATGACG</w:t>
      </w:r>
    </w:p>
    <w:p>
      <w:pPr>
        <w:pStyle w:val="PlainText"/>
        <w:rPr/>
      </w:pPr>
      <w:r>
        <w:rPr/>
        <w:t>TCCACGATTTCTTACTGCGTCTCTTCCTGGACAGAGACCTAATGACTCTTCCGGCTCAAAATCAATTAGC</w:t>
      </w:r>
    </w:p>
    <w:p>
      <w:pPr>
        <w:pStyle w:val="PlainText"/>
        <w:rPr/>
      </w:pPr>
      <w:r>
        <w:rPr/>
        <w:t>ACCGCTCATTGCCAAGCGCCGCACCCCGAAAATCCAGGAGCAGTACAGCAGGATCGGCGGGGGCTCCCCC</w:t>
      </w:r>
    </w:p>
    <w:p>
      <w:pPr>
        <w:pStyle w:val="PlainText"/>
        <w:rPr/>
      </w:pPr>
      <w:r>
        <w:rPr/>
        <w:t>ATCAAGAAGTGGACAGCGGTGCAGGGAGAGGGCATGGTGAAGCTGCTGGACAGCATGTCTCCTCGCACTG</w:t>
      </w:r>
    </w:p>
    <w:p>
      <w:pPr>
        <w:pStyle w:val="PlainText"/>
        <w:rPr/>
      </w:pPr>
      <w:r>
        <w:rPr/>
        <w:t>CGCCTCACAAGTACTACATCGGCTTCCGGTACGTGCATCCCCTGACAGAGGAGGCCATTGAGCAGATGGA</w:t>
      </w:r>
    </w:p>
    <w:p>
      <w:pPr>
        <w:pStyle w:val="PlainText"/>
        <w:rPr/>
      </w:pPr>
      <w:r>
        <w:rPr/>
        <w:t>GAAGGATGGCATTGAGAGGGCTGTTGCCTTCACCCAGTACCCCCAGTACAGCTGCTCCACCACAGGAAGC</w:t>
      </w:r>
    </w:p>
    <w:p>
      <w:pPr>
        <w:pStyle w:val="PlainText"/>
        <w:rPr/>
      </w:pPr>
      <w:r>
        <w:rPr/>
        <w:t>AGTTTAAATGCCATTTATCGCTACTATAACGAGAAAGGGGAGAAGCCAAAGATGAAGTGGAGCATAATTG</w:t>
      </w:r>
    </w:p>
    <w:p>
      <w:pPr>
        <w:pStyle w:val="PlainText"/>
        <w:rPr/>
      </w:pPr>
      <w:r>
        <w:rPr/>
        <w:t>ACCGATGGCCCACACATCCCCTTCTCATTCAGTGCTTTGCTGATCACATCCAGAAGGAACTGAACCTGTT</w:t>
      </w:r>
    </w:p>
    <w:p>
      <w:pPr>
        <w:pStyle w:val="PlainText"/>
        <w:rPr/>
      </w:pPr>
      <w:r>
        <w:rPr/>
        <w:t>CCCACCAGACAAAAGGAAAGATGTGGTCATCCTCTTCTCGGCCCACTCGCTGCCCATGTCTGTGGTGAAT</w:t>
      </w:r>
    </w:p>
    <w:p>
      <w:pPr>
        <w:pStyle w:val="PlainText"/>
        <w:rPr/>
      </w:pPr>
      <w:r>
        <w:rPr/>
        <w:t>CGCGGCGATCCGTATCCTCAAGAAGTGGGAGCTACTGTCCAGAGAGTCATGGAGAAGCTCAACTACTCCA</w:t>
      </w:r>
    </w:p>
    <w:p>
      <w:pPr>
        <w:pStyle w:val="PlainText"/>
        <w:rPr/>
      </w:pPr>
      <w:r>
        <w:rPr/>
        <w:t>ACCCTTACAGGCTTGTGTGGCAGTCCAAGGTTGGACCAATGCCTTGGCTTGGTCCCCAGACAGATGAGAC</w:t>
      </w:r>
    </w:p>
    <w:p>
      <w:pPr>
        <w:pStyle w:val="PlainText"/>
        <w:rPr/>
      </w:pPr>
      <w:r>
        <w:rPr/>
        <w:t>CATTAAAGGACTGTGCCAGCGAGGAAAGAAGAACATGTTGTTGGTCCCAATAGCATTTACGAGTGACCAC</w:t>
      </w:r>
    </w:p>
    <w:p>
      <w:pPr>
        <w:pStyle w:val="PlainText"/>
        <w:rPr/>
      </w:pPr>
      <w:r>
        <w:rPr/>
        <w:t>ATTGAAACACTGTATGAGCTGGATATCGAGTATGCCCAGGTTTTAGCCAACGAGTGTGGAGTAGAAAACA</w:t>
      </w:r>
    </w:p>
    <w:p>
      <w:pPr>
        <w:pStyle w:val="PlainText"/>
        <w:rPr/>
      </w:pPr>
      <w:r>
        <w:rPr/>
        <w:t>TCAGAAGAGCAGAGTCTCTCAATGGAAATCCACTCTTCTCCAAGGCCCTGGCAGACCTGGTGTGCTCCCA</w:t>
      </w:r>
    </w:p>
    <w:p>
      <w:pPr>
        <w:pStyle w:val="PlainText"/>
        <w:rPr/>
      </w:pPr>
      <w:r>
        <w:rPr/>
        <w:t>CCTGCAGTCCAACGAGGTGTGCTCCCGCCAGCTGACCCTGTGCTGCCCGCTCTGCGTCAACCCCGTGTGC</w:t>
      </w:r>
    </w:p>
    <w:p>
      <w:pPr>
        <w:pStyle w:val="PlainText"/>
        <w:rPr/>
      </w:pPr>
      <w:r>
        <w:rPr/>
        <w:t>AGGGAGACCAAGGCGTTCTTCACCAGCCAGCCCCTGTGA</w:t>
      </w:r>
    </w:p>
    <w:p>
      <w:pPr>
        <w:pStyle w:val="PlainText"/>
        <w:rPr/>
      </w:pPr>
      <w:r>
        <w:rPr/>
        <w:t>&gt;Hooded crow LIPG</w:t>
      </w:r>
    </w:p>
    <w:p>
      <w:pPr>
        <w:pStyle w:val="PlainText"/>
        <w:rPr/>
      </w:pPr>
      <w:r>
        <w:rPr/>
        <w:t>ATGCCGTTCAGGAAGCATCTTGTGCCCCTTAGGTCCAGAGGGCCCCAAGTGGCAAAGTTCTGGGGGGTTC</w:t>
      </w:r>
    </w:p>
    <w:p>
      <w:pPr>
        <w:pStyle w:val="PlainText"/>
        <w:rPr/>
      </w:pPr>
      <w:r>
        <w:rPr/>
        <w:t>CCACGGGTGGAGATGGAAAGCACAGACCCCACTGGTACCTGGATGGCAGCGCGGAGCGTGTGCCGGCACA</w:t>
      </w:r>
    </w:p>
    <w:p>
      <w:pPr>
        <w:pStyle w:val="PlainText"/>
        <w:rPr/>
      </w:pPr>
      <w:r>
        <w:rPr/>
        <w:t>GAAGGCGCGGGTGAAGTTCGGTCTCCGCTCGTCGCCGGACGCCGGTGAGGATGGTTGCACGCTCGTCATC</w:t>
      </w:r>
    </w:p>
    <w:p>
      <w:pPr>
        <w:pStyle w:val="PlainText"/>
        <w:rPr/>
      </w:pPr>
      <w:r>
        <w:rPr/>
        <w:t>GGCCAGCACCAGTGCCTAGAGGACTGCAAGTTCAACGTGACAGCTAAAACCTTCTTCATCATTCACGGCT</w:t>
      </w:r>
    </w:p>
    <w:p>
      <w:pPr>
        <w:pStyle w:val="PlainText"/>
        <w:rPr/>
      </w:pPr>
      <w:r>
        <w:rPr/>
        <w:t>GGACGATGAGTGGCATGTTCGAAACCTGGCTTGACAGCTTGGTGTCCGCACTGCAGGAGAGGGAGAAGGA</w:t>
      </w:r>
    </w:p>
    <w:p>
      <w:pPr>
        <w:pStyle w:val="PlainText"/>
        <w:rPr/>
      </w:pPr>
      <w:r>
        <w:rPr/>
        <w:t>TGCCAACGTGGTTGTGGTGGACTGGCTCTCTCTTGCCCACCAGCTCTACACTGATGCCGTGAACAACACA</w:t>
      </w:r>
    </w:p>
    <w:p>
      <w:pPr>
        <w:pStyle w:val="PlainText"/>
        <w:rPr/>
      </w:pPr>
      <w:r>
        <w:rPr/>
        <w:t>CAGATTGTTGGAAAAACCATAGCAAGGCTGCTTGACTGGTTACAGGAAAACCCGCTCTTCAAGCTTGAGA</w:t>
      </w:r>
    </w:p>
    <w:p>
      <w:pPr>
        <w:pStyle w:val="PlainText"/>
        <w:rPr/>
      </w:pPr>
      <w:r>
        <w:rPr/>
        <w:t>ATGTCCACCTGATTGGGTACAGCCTGGGTGCCCATGTGGCTGGCTTTGCTGGTAACCACGTCCATGGGAC</w:t>
      </w:r>
    </w:p>
    <w:p>
      <w:pPr>
        <w:pStyle w:val="PlainText"/>
        <w:rPr/>
      </w:pPr>
      <w:r>
        <w:rPr/>
        <w:t>CATAGGCAGAATTACAGGCTTGGATCCTGCTGGCCCCATGTTTGAAGGAGTGGACCCCAGCAGGCGCCTC</w:t>
      </w:r>
    </w:p>
    <w:p>
      <w:pPr>
        <w:pStyle w:val="PlainText"/>
        <w:rPr/>
      </w:pPr>
      <w:r>
        <w:rPr/>
        <w:t>TCCCCCGATGATGCCAACTTTGTGGATGTCCTTCACACCTACACCAGGGAAACACTGGGTGTTAGCATTG</w:t>
      </w:r>
    </w:p>
    <w:p>
      <w:pPr>
        <w:pStyle w:val="PlainText"/>
        <w:rPr/>
      </w:pPr>
      <w:r>
        <w:rPr/>
        <w:t>GGATCCAGATGCCTGTGGGCCACATTGACATCTACCCCAATGGGGGAGACTTCCAGCCTGGCTGTGGCCT</w:t>
      </w:r>
    </w:p>
    <w:p>
      <w:pPr>
        <w:pStyle w:val="PlainText"/>
        <w:rPr/>
      </w:pPr>
      <w:r>
        <w:rPr/>
        <w:t>AAGTGATGTCTTGGGAGCCATTGCCTATGGGACAATTGGTGAAGTTGTTAAGTGTGAGCATGAGCGGTCT</w:t>
      </w:r>
    </w:p>
    <w:p>
      <w:pPr>
        <w:pStyle w:val="PlainText"/>
        <w:rPr/>
      </w:pPr>
      <w:r>
        <w:rPr/>
        <w:t>GTGCACCTCTTCGTGGACTCCCTGGTGAACCAGGACAAGCAGAGCTTCGCATTTCAGTGCACCGACTCCA</w:t>
      </w:r>
    </w:p>
    <w:p>
      <w:pPr>
        <w:pStyle w:val="PlainText"/>
        <w:rPr/>
      </w:pPr>
      <w:r>
        <w:rPr/>
        <w:t>GTCGCTTCAAGAAGGGCATCTGCCTGAGCTGCCGCAAGAACCGCTGCAACGGCATCGGCTACAACGCCCG</w:t>
      </w:r>
    </w:p>
    <w:p>
      <w:pPr>
        <w:pStyle w:val="PlainText"/>
        <w:rPr/>
      </w:pPr>
      <w:r>
        <w:rPr/>
        <w:t>CAGGATCCGGCACAAGAGGAACAGCAAGATGTACCTGAAAACCAGGGCTGACATGCCCTTCAAAGTCTAC</w:t>
      </w:r>
    </w:p>
    <w:p>
      <w:pPr>
        <w:pStyle w:val="PlainText"/>
        <w:rPr/>
      </w:pPr>
      <w:r>
        <w:rPr/>
        <w:t>CACTACCAGATGAAAATGCATGTCTTCAGCTATAAGGGCTTGGGAGAGGTGGATCCCACCTTCTCTGTCA</w:t>
      </w:r>
    </w:p>
    <w:p>
      <w:pPr>
        <w:pStyle w:val="PlainText"/>
        <w:rPr/>
      </w:pPr>
      <w:r>
        <w:rPr/>
        <w:t>CCCTCCACGGCACCAATGGAGACTCTGAGCCTCTCTCTTTAGAAATGCTTGATCTAATCGGCCTAAACGC</w:t>
      </w:r>
    </w:p>
    <w:p>
      <w:pPr>
        <w:pStyle w:val="PlainText"/>
        <w:rPr/>
      </w:pPr>
      <w:r>
        <w:rPr/>
        <w:t>TACGAACACCTTCCTGGTCTATACTGAGGAGGACATGGGTGAACTTCTGAAAATAAAGCTCACCTGGGAG</w:t>
      </w:r>
    </w:p>
    <w:p>
      <w:pPr>
        <w:pStyle w:val="PlainText"/>
        <w:rPr/>
      </w:pPr>
      <w:r>
        <w:rPr/>
        <w:t>GGGACATCTCAGTCATGGTATGATCTGTGGAAAGAGCTGAGGAGCTACTGGTACAGGCCCGTGAATTCCT</w:t>
      </w:r>
    </w:p>
    <w:p>
      <w:pPr>
        <w:pStyle w:val="PlainText"/>
        <w:rPr/>
      </w:pPr>
      <w:r>
        <w:rPr/>
        <w:t>CCCAGGAGCTCCACATCAGACGAATACGTGTGAAATCTGGGGAAACGCAGCAGAGGTTTGCTTTCTGTGT</w:t>
      </w:r>
    </w:p>
    <w:p>
      <w:pPr>
        <w:pStyle w:val="PlainText"/>
        <w:rPr/>
      </w:pPr>
      <w:r>
        <w:rPr/>
        <w:t>GGAGGACTCCCAGCTAACCAGTATATCTCCTGGCAAAGAGCTCTGGTTTGTGAAATGCACAGAGGAATGG</w:t>
      </w:r>
    </w:p>
    <w:p>
      <w:pPr>
        <w:pStyle w:val="PlainText"/>
        <w:rPr/>
      </w:pPr>
      <w:r>
        <w:rPr/>
        <w:t>CAGAAAAGATCTGTCTCAAATCTCCTCTGA</w:t>
      </w:r>
    </w:p>
    <w:p>
      <w:pPr>
        <w:pStyle w:val="PlainText"/>
        <w:rPr/>
      </w:pPr>
      <w:r>
        <w:rPr/>
        <w:t>&gt;Hooded crow MAPK4</w:t>
      </w:r>
    </w:p>
    <w:p>
      <w:pPr>
        <w:pStyle w:val="PlainText"/>
        <w:rPr/>
      </w:pPr>
      <w:r>
        <w:rPr/>
        <w:t>ATGGCGGAGAAGTGCGACTGCATCGCCAGCATGTACGGCTACGACCTGGGCTGTCGCTTCGTGAACTTCC</w:t>
      </w:r>
    </w:p>
    <w:p>
      <w:pPr>
        <w:pStyle w:val="PlainText"/>
        <w:rPr/>
      </w:pPr>
      <w:r>
        <w:rPr/>
        <w:t>GCCCGCTGGGCTTCGGGGCCAACGGGCTGGTGCTGTCAGCCCTGGACAGCCGCAGCTGCCGCAAGGTGGC</w:t>
      </w:r>
    </w:p>
    <w:p>
      <w:pPr>
        <w:pStyle w:val="PlainText"/>
        <w:rPr/>
      </w:pPr>
      <w:r>
        <w:rPr/>
        <w:t>CGTGAAGAAGCTGACGCTGGGCGACGCACGCAGCATGAAGCACGCCTTCCGCGAGATCAAGATCATCCGC</w:t>
      </w:r>
    </w:p>
    <w:p>
      <w:pPr>
        <w:pStyle w:val="PlainText"/>
        <w:rPr/>
      </w:pPr>
      <w:r>
        <w:rPr/>
        <w:t>CGCCTCGACCACGAGAACATCGTCAAGGTCTACGAGGTGCTGGGCCCCAAGGGCGCCAACCTCCGCGGGG</w:t>
      </w:r>
    </w:p>
    <w:p>
      <w:pPr>
        <w:pStyle w:val="PlainText"/>
        <w:rPr/>
      </w:pPr>
      <w:r>
        <w:rPr/>
        <w:t>ACTTCTTCAAGTTCAACATGGTGTACATCGTGCAGGAGTACATGGAGACGGACCTGGCGCGGCTGCTGGA</w:t>
      </w:r>
    </w:p>
    <w:p>
      <w:pPr>
        <w:pStyle w:val="PlainText"/>
        <w:rPr/>
      </w:pPr>
      <w:r>
        <w:rPr/>
        <w:t>GCAGGGCAAGCTGGCCGAGGAGCACGCCAAGCTCTTCATGTACCAGCTGCTGCGCGGGCTCAAGTACATC</w:t>
      </w:r>
    </w:p>
    <w:p>
      <w:pPr>
        <w:pStyle w:val="PlainText"/>
        <w:rPr/>
      </w:pPr>
      <w:r>
        <w:rPr/>
        <w:t>CACTCAGCCAACGTCCTGCACCGCGACCTCAAGCCGGCCAACATCTTCATCAGCACAGAGGACCTGGTGC</w:t>
      </w:r>
    </w:p>
    <w:p>
      <w:pPr>
        <w:pStyle w:val="PlainText"/>
        <w:rPr/>
      </w:pPr>
      <w:r>
        <w:rPr/>
        <w:t>TGAAGATCGGCGACTTCGGCCTGGCCAGGATCGTGGACCAGCACTACTCGCACAAGGGTTACCTGTCTGA</w:t>
      </w:r>
    </w:p>
    <w:p>
      <w:pPr>
        <w:pStyle w:val="PlainText"/>
        <w:rPr/>
      </w:pPr>
      <w:r>
        <w:rPr/>
        <w:t>GGGCTTGGTGACGAAGTGGTACCGCTCCCCCCGGCTCCTGCTCTCGCCCAACAACTACACCAAAGCCATC</w:t>
      </w:r>
    </w:p>
    <w:p>
      <w:pPr>
        <w:pStyle w:val="PlainText"/>
        <w:rPr/>
      </w:pPr>
      <w:r>
        <w:rPr/>
        <w:t>GACATGTGGGCAGCAGGCTGCATCCTGGCTGAGATGCTGACTGGAAGGATGCTCTTCGCCGGGGGCCACG</w:t>
      </w:r>
    </w:p>
    <w:p>
      <w:pPr>
        <w:pStyle w:val="PlainText"/>
        <w:rPr/>
      </w:pPr>
      <w:r>
        <w:rPr/>
        <w:t>AGCTGGAGCAGATGCAGCTGATTCTGGAGACGATCCCCGTTATCCACCAGGAGGACAAAGAGGAGCTGCT</w:t>
      </w:r>
    </w:p>
    <w:p>
      <w:pPr>
        <w:pStyle w:val="PlainText"/>
        <w:rPr/>
      </w:pPr>
      <w:r>
        <w:rPr/>
        <w:t>GAAGGTGATGCCCATGTTCATCAACAGCACGTGGGAAGTGCGGAAGCCGCTGCGCAAGCTGCTGCCCGAG</w:t>
      </w:r>
    </w:p>
    <w:p>
      <w:pPr>
        <w:pStyle w:val="PlainText"/>
        <w:rPr/>
      </w:pPr>
      <w:r>
        <w:rPr/>
        <w:t>GTGGACAGCGAAGCTATTGATTTTCTGGAGAAAATACTGACATTTAACCCCATGGATCGATTAACGGCCG</w:t>
      </w:r>
    </w:p>
    <w:p>
      <w:pPr>
        <w:pStyle w:val="PlainText"/>
        <w:rPr/>
      </w:pPr>
      <w:r>
        <w:rPr/>
        <w:t>AGATGGGCCTGCAGCACCCTTACATGAGCCCGTACTCCTGCCCAGAGGACGAGCCTGTGTCTCAGCACCC</w:t>
      </w:r>
    </w:p>
    <w:p>
      <w:pPr>
        <w:pStyle w:val="PlainText"/>
        <w:rPr/>
      </w:pPr>
      <w:r>
        <w:rPr/>
        <w:t>GTTCCGGATCGAGGACGAGATTGATGATATCCTGCTGATGGAAGCTAACCAGAGCCAGATGTCCAACTGG</w:t>
      </w:r>
    </w:p>
    <w:p>
      <w:pPr>
        <w:pStyle w:val="PlainText"/>
        <w:rPr/>
      </w:pPr>
      <w:r>
        <w:rPr/>
        <w:t>GACAGGTACCACATCAGCCTCTCCTCTGACCTGGACTGGAGACACGACAAGCACCACGACATGGACGAGG</w:t>
      </w:r>
    </w:p>
    <w:p>
      <w:pPr>
        <w:pStyle w:val="PlainText"/>
        <w:rPr/>
      </w:pPr>
      <w:r>
        <w:rPr/>
        <w:t>TCCAGCGGGACCCCCGCGCGGGCTCTGAGTCCACCGCCGAGGAAGCACAGGTTGACCCACGGAAATACTC</w:t>
      </w:r>
    </w:p>
    <w:p>
      <w:pPr>
        <w:pStyle w:val="PlainText"/>
        <w:rPr/>
      </w:pPr>
      <w:r>
        <w:rPr/>
        <w:t>ACAGAGCAGCTCGGAGAGGTTCTTGGAGCTGTCCCACTCATCCATGGACCGAGTATTTGATGCCGATTGT</w:t>
      </w:r>
    </w:p>
    <w:p>
      <w:pPr>
        <w:pStyle w:val="PlainText"/>
        <w:rPr/>
      </w:pPr>
      <w:r>
        <w:rPr/>
        <w:t>GGGAAATCGTGTGATTACAAAGTGGGGTCGCCTTCCTACTTGGACAAATTGCTGTGGAGGGACAGTAAGC</w:t>
      </w:r>
    </w:p>
    <w:p>
      <w:pPr>
        <w:pStyle w:val="PlainText"/>
        <w:rPr/>
      </w:pPr>
      <w:r>
        <w:rPr/>
        <w:t>CCCACCACTACTCTGAGCCCAAGCTAATCCTAGATTTATCCCACTGGAAACGGGCCACCATAGCGCCCGC</w:t>
      </w:r>
    </w:p>
    <w:p>
      <w:pPr>
        <w:pStyle w:val="PlainText"/>
        <w:rPr/>
      </w:pPr>
      <w:r>
        <w:rPr/>
        <w:t>AGCTGAGCTGTCGCTGGAAGAGGAACCCTCCAACCTCTTCCTGGAGATTGCTCAGTGGGTGAAGAGCACG</w:t>
      </w:r>
    </w:p>
    <w:p>
      <w:pPr>
        <w:pStyle w:val="PlainText"/>
        <w:rPr/>
      </w:pPr>
      <w:r>
        <w:rPr/>
        <w:t>CAGGTGGGGCTGGAGTGTCCCAGCGCTCTGCCGGAGATCCAGGAGCGGAGCCTGCCCTCCTCTCCGCGCC</w:t>
      </w:r>
    </w:p>
    <w:p>
      <w:pPr>
        <w:pStyle w:val="PlainText"/>
        <w:rPr/>
      </w:pPr>
      <w:r>
        <w:rPr/>
        <w:t>ATCTGCACAAGGAACCCGCCGAGGTGAACAGTGAGACCGACCCCGAGTTTGACCTGGACGTCTTCATCTC</w:t>
      </w:r>
    </w:p>
    <w:p>
      <w:pPr>
        <w:pStyle w:val="PlainText"/>
        <w:rPr/>
      </w:pPr>
      <w:r>
        <w:rPr/>
        <w:t>CAGGGCGCTGAAACTTTGCACAAAACCCGAGGATCTTCCGGACAACAAGCTCAACGAGATCAACGGGGCC</w:t>
      </w:r>
    </w:p>
    <w:p>
      <w:pPr>
        <w:pStyle w:val="PlainText"/>
        <w:rPr/>
      </w:pPr>
      <w:r>
        <w:rPr/>
        <w:t>TGCATCTCCGAGCACCCTGGGGACATGGTTCAGGCAGAGGTGTACCAGAAGGAGCGGTGGTGA</w:t>
      </w:r>
    </w:p>
    <w:p>
      <w:pPr>
        <w:pStyle w:val="PlainText"/>
        <w:rPr/>
      </w:pPr>
      <w:r>
        <w:rPr/>
        <w:t>&gt;Hooded crow MBD2</w:t>
      </w:r>
    </w:p>
    <w:p>
      <w:pPr>
        <w:pStyle w:val="PlainText"/>
        <w:rPr/>
      </w:pPr>
      <w:r>
        <w:rPr/>
        <w:t>ATGGAGAAGCCCGGCAGGATGGACTGTCCCGCGCTGCCTCCCGGCTGGAAGAAGGAAGAGGTGATCCGCA</w:t>
      </w:r>
    </w:p>
    <w:p>
      <w:pPr>
        <w:pStyle w:val="PlainText"/>
        <w:rPr/>
      </w:pPr>
      <w:r>
        <w:rPr/>
        <w:t>AGTCGGGCCTGAGCGCCGGCAAGAGCGATGTCTACTACTTCAGTCCGAGCGGGAAAAAATTCCGGAGCAA</w:t>
      </w:r>
    </w:p>
    <w:p>
      <w:pPr>
        <w:pStyle w:val="PlainText"/>
        <w:rPr/>
      </w:pPr>
      <w:r>
        <w:rPr/>
        <w:t>GCCCCAGCTGGCTCGATTCCTCGGGAATTCCGTGGATCTCAGCAGCTTCGATTTCCGCACCGGGAAGATG</w:t>
      </w:r>
    </w:p>
    <w:p>
      <w:pPr>
        <w:pStyle w:val="PlainText"/>
        <w:rPr/>
      </w:pPr>
      <w:r>
        <w:rPr/>
        <w:t>ATGCCCAGCAAGCTGCAGAAGAACAAGCAGCGCCTCCGCAACGATTCCCTCAATCCCAACAAGGGCAAGC</w:t>
      </w:r>
    </w:p>
    <w:p>
      <w:pPr>
        <w:pStyle w:val="PlainText"/>
        <w:rPr/>
      </w:pPr>
      <w:r>
        <w:rPr/>
        <w:t>CGGACCTGAACACGGCGCTGCCCATCCGGCAGACGGCGTCCATCTTCAAGCAGCCGGTCACCAAGGTCAC</w:t>
      </w:r>
    </w:p>
    <w:p>
      <w:pPr>
        <w:pStyle w:val="PlainText"/>
        <w:rPr/>
      </w:pPr>
      <w:r>
        <w:rPr/>
        <w:t>CAACCACCCCGGCAACAAAGTGCGCGCCGACCCGCAGCGCCTCGCCGAGCAGCCGCGCCAGCTTTTTTGG</w:t>
      </w:r>
    </w:p>
    <w:p>
      <w:pPr>
        <w:pStyle w:val="PlainText"/>
        <w:rPr/>
      </w:pPr>
      <w:r>
        <w:rPr/>
        <w:t>GAGAAGCGGCTGCAGGGCCTGAGCGCTTCCGACGTCAGCGAGGAGATCCTGAAATCCATGGAGCTGCCCA</w:t>
      </w:r>
    </w:p>
    <w:p>
      <w:pPr>
        <w:pStyle w:val="PlainText"/>
        <w:rPr/>
      </w:pPr>
      <w:r>
        <w:rPr/>
        <w:t>AGGGGCTGCAAGCCGTGGGCCCGGGAGCCGACGAGGCGGCGCTGCTCTGGGCCGTGGCCAGCGCCCTGCA</w:t>
      </w:r>
    </w:p>
    <w:p>
      <w:pPr>
        <w:pStyle w:val="PlainText"/>
        <w:rPr/>
      </w:pPr>
      <w:r>
        <w:rPr/>
        <w:t>CTGCAGCTCGGCCCCCATCACCGGGCAGCTCTCGGCCGCCGCCGAAAAGAACCCGGGAGTTTGGCTCAAC</w:t>
      </w:r>
    </w:p>
    <w:p>
      <w:pPr>
        <w:pStyle w:val="PlainText"/>
        <w:rPr/>
      </w:pPr>
      <w:r>
        <w:rPr/>
        <w:t>GCCGGGCAACCGCTGTGCCGAGCCTTCGTGGTCACCGACGACGACATCCGCAAACAGGAGGAGCGCGTGC</w:t>
      </w:r>
    </w:p>
    <w:p>
      <w:pPr>
        <w:pStyle w:val="PlainText"/>
        <w:rPr/>
      </w:pPr>
      <w:r>
        <w:rPr/>
        <w:t>AGCAGGTGAGGAAGAAGCTCGAGGAGGCGCTCGTGGCCGAGGGGCTTGCCCGGACGGATCCTTCGCCATC</w:t>
      </w:r>
    </w:p>
    <w:p>
      <w:pPr>
        <w:pStyle w:val="PlainText"/>
        <w:rPr/>
      </w:pPr>
      <w:r>
        <w:rPr/>
        <w:t>CGAGCTCGAGAACGGCGCCCAAGCCTGA</w:t>
      </w:r>
    </w:p>
    <w:p>
      <w:pPr>
        <w:pStyle w:val="PlainText"/>
        <w:rPr/>
      </w:pPr>
      <w:r>
        <w:rPr/>
        <w:t>&gt;Hooded crow ME2</w:t>
      </w:r>
    </w:p>
    <w:p>
      <w:pPr>
        <w:pStyle w:val="PlainText"/>
        <w:rPr/>
      </w:pPr>
      <w:r>
        <w:rPr/>
        <w:t>ATGCTGTCCCGACTGCACGTAGCCGCGGCACCCTGCGCGATGGCGCGGCGCAGCATGCACACCAAGGAGA</w:t>
      </w:r>
    </w:p>
    <w:p>
      <w:pPr>
        <w:pStyle w:val="PlainText"/>
        <w:rPr/>
      </w:pPr>
      <w:r>
        <w:rPr/>
        <w:t>AGGGCAAGCCGCTCATGCTGAACCCACGCACAAACAAGGGCATGGCCTTTACATTGCATGAGCGACAAAT</w:t>
      </w:r>
    </w:p>
    <w:p>
      <w:pPr>
        <w:pStyle w:val="PlainText"/>
        <w:rPr/>
      </w:pPr>
      <w:r>
        <w:rPr/>
        <w:t>GCTTGGGCTGCAAGGACTCCTGCCTCCTAAGATAGAGACGCAAGACATCCAAGCCTTGCGCTTCCACAAG</w:t>
      </w:r>
    </w:p>
    <w:p>
      <w:pPr>
        <w:pStyle w:val="PlainText"/>
        <w:rPr/>
      </w:pPr>
      <w:r>
        <w:rPr/>
        <w:t>AATCTGGCAAAAATGACTGACCCCTTGGAAAAGTATATCTACATAATGGGGATCCAGGAGAGAAATGAGA</w:t>
      </w:r>
    </w:p>
    <w:p>
      <w:pPr>
        <w:pStyle w:val="PlainText"/>
        <w:rPr/>
      </w:pPr>
      <w:r>
        <w:rPr/>
        <w:t>AATTGTTCTACAGGGTGCTGCAGGACGACATTGAGCAGTTAATGCCGATTGTGTACACTCCCACAGTGGG</w:t>
      </w:r>
    </w:p>
    <w:p>
      <w:pPr>
        <w:pStyle w:val="PlainText"/>
        <w:rPr/>
      </w:pPr>
      <w:r>
        <w:rPr/>
        <w:t>CCTTGCCTGCTCCCAGTACGGACACATCTTCAGGAGACCAAAAGGATTATTTATTTCTATCTCAGACAGA</w:t>
      </w:r>
    </w:p>
    <w:p>
      <w:pPr>
        <w:pStyle w:val="PlainText"/>
        <w:rPr/>
      </w:pPr>
      <w:r>
        <w:rPr/>
        <w:t>GGCCACATAAGGTCAATCGTGAACAACTGGCCAGAGAACGACGTTAAGGCTGTTGTTGTCACTGATGGAG</w:t>
      </w:r>
    </w:p>
    <w:p>
      <w:pPr>
        <w:pStyle w:val="PlainText"/>
        <w:rPr/>
      </w:pPr>
      <w:r>
        <w:rPr/>
        <w:t>AAAGGATTTTGGGTCTTGGAGACCTGGGTGTGTACGGGATGGGGATCCCAGTGGGAAAGCTGTGTTTGTA</w:t>
      </w:r>
    </w:p>
    <w:p>
      <w:pPr>
        <w:pStyle w:val="PlainText"/>
        <w:rPr/>
      </w:pPr>
      <w:r>
        <w:rPr/>
        <w:t>CACAGCCTGCGCAGGGATCCATCCAGATGCCTGCCTGCCCGTGTGCATCGACGTTGGCACCGATAACATG</w:t>
      </w:r>
    </w:p>
    <w:p>
      <w:pPr>
        <w:pStyle w:val="PlainText"/>
        <w:rPr/>
      </w:pPr>
      <w:r>
        <w:rPr/>
        <w:t>ACACTCCTAAAAGATCCGTTTTATATGGGGCTGTACCAAAAGAGGGATCGCTCGCAGGTCTACGATGACC</w:t>
      </w:r>
    </w:p>
    <w:p>
      <w:pPr>
        <w:pStyle w:val="PlainText"/>
        <w:rPr/>
      </w:pPr>
      <w:r>
        <w:rPr/>
        <w:t>TGATAGATGAATTTATGGAAGCCATTACAGACAGGTATGGCCAGAACACACTGATCCAGTTTGAAGACTT</w:t>
      </w:r>
    </w:p>
    <w:p>
      <w:pPr>
        <w:pStyle w:val="PlainText"/>
        <w:rPr/>
      </w:pPr>
      <w:r>
        <w:rPr/>
        <w:t>TGGAAACCACAATGCTTTTCGGTTCCTGAGGAAATACAGGGAGAAGTACTGCACCTTCAATGACGATATT</w:t>
      </w:r>
    </w:p>
    <w:p>
      <w:pPr>
        <w:pStyle w:val="PlainText"/>
        <w:rPr/>
      </w:pPr>
      <w:r>
        <w:rPr/>
        <w:t>CAAGGGACAGCCTCAGTGGCCTTGGCAGGACTGCTGGCAGCACAGAAAGCCACCGGTAAACCACTCACGG</w:t>
      </w:r>
    </w:p>
    <w:p>
      <w:pPr>
        <w:pStyle w:val="PlainText"/>
        <w:rPr/>
      </w:pPr>
      <w:r>
        <w:rPr/>
        <w:t>ACCAGAAAGTGCTGTTCCTTGGGGCGGGAGAGGCCGCCCTGGGAATTGCAAACCTCATCGTTATGGCTAT</w:t>
      </w:r>
    </w:p>
    <w:p>
      <w:pPr>
        <w:pStyle w:val="PlainText"/>
        <w:rPr/>
      </w:pPr>
      <w:r>
        <w:rPr/>
        <w:t>GATGGAAAACGGAGTGTCTGCTGAGGAGGCCTCCAGGAGGATCTGGATGTTTGACAAGCACGGTTTGCTG</w:t>
      </w:r>
    </w:p>
    <w:p>
      <w:pPr>
        <w:pStyle w:val="PlainText"/>
        <w:rPr/>
      </w:pPr>
      <w:r>
        <w:rPr/>
        <w:t>GTCCAGGGCCGAGAACAGAAGGTGGATTCCAACCAGGAGCCATTCACACATCAGGCTCCAGAGCACATAC</w:t>
      </w:r>
    </w:p>
    <w:p>
      <w:pPr>
        <w:pStyle w:val="PlainText"/>
        <w:rPr/>
      </w:pPr>
      <w:r>
        <w:rPr/>
        <w:t>CAAAGACTTTTGTAGAGGCAGTGAACATACTTCGGCCTTCAGCTATCATCGGAGTTGCAGGAGCAGGGCG</w:t>
      </w:r>
    </w:p>
    <w:p>
      <w:pPr>
        <w:pStyle w:val="PlainText"/>
        <w:rPr/>
      </w:pPr>
      <w:r>
        <w:rPr/>
        <w:t>TCTCTTCTCCCAGGATGTGCTCAAAGCCATGGCTTCCATCAACGAGCGACCCATAATCTTTGCCCTGAGC</w:t>
      </w:r>
    </w:p>
    <w:p>
      <w:pPr>
        <w:pStyle w:val="PlainText"/>
        <w:rPr/>
      </w:pPr>
      <w:r>
        <w:rPr/>
        <w:t>AACCCCACGGTGAAGGCTGAGTGCACAGCAGAGGAGGCTTACACGATAACAGAGGGCCGCTGCTTGTTTG</w:t>
      </w:r>
    </w:p>
    <w:p>
      <w:pPr>
        <w:pStyle w:val="PlainText"/>
        <w:rPr/>
      </w:pPr>
      <w:r>
        <w:rPr/>
        <w:t>CCAGCGGCAGTCCCTTCGAGCTGGTGACTCTGAAGGATGGAAGAACCTTCAAACCAGGCCAAGGAAACAA</w:t>
      </w:r>
    </w:p>
    <w:p>
      <w:pPr>
        <w:pStyle w:val="PlainText"/>
        <w:rPr/>
      </w:pPr>
      <w:r>
        <w:rPr/>
        <w:t>TGCCTACATTTTTCCAGGCGTGGCTCTGGCTGTGATCCTCAGCAGTGTCCGGCACATTAGTGATAAGGTT</w:t>
      </w:r>
    </w:p>
    <w:p>
      <w:pPr>
        <w:pStyle w:val="PlainText"/>
        <w:rPr/>
      </w:pPr>
      <w:r>
        <w:rPr/>
        <w:t>TTCCTAGAGGCTGCCAAGGCATTGGCAGAACAGTTGACAGATGAAGAGCTTGCGCAAGGAAGACTTTACC</w:t>
      </w:r>
    </w:p>
    <w:p>
      <w:pPr>
        <w:pStyle w:val="PlainText"/>
        <w:rPr/>
      </w:pPr>
      <w:r>
        <w:rPr/>
        <w:t>CTCCGCTGTCCAATATCAGGGAAGTTTCTATTTATATTGCTGTCAAGGTGATGGAGTTCCTGTACGCCAA</w:t>
      </w:r>
    </w:p>
    <w:p>
      <w:pPr>
        <w:pStyle w:val="PlainText"/>
        <w:rPr/>
      </w:pPr>
      <w:r>
        <w:rPr/>
        <w:t>CAACATGGCTTTCCACTACCCCGAGCCCGCCAACAAGAACCACTACATCCGCTCCAAGGTCTGGACCTAC</w:t>
      </w:r>
    </w:p>
    <w:p>
      <w:pPr>
        <w:pStyle w:val="PlainText"/>
        <w:rPr/>
      </w:pPr>
      <w:r>
        <w:rPr/>
        <w:t>GAGTACGAGTCCTTCATGCCGGATGTGTACGACTGGCCCGAGTCCAAGGTGCACTGA</w:t>
      </w:r>
    </w:p>
    <w:p>
      <w:pPr>
        <w:pStyle w:val="PlainText"/>
        <w:rPr/>
      </w:pPr>
      <w:r>
        <w:rPr/>
        <w:t>&gt;Hooded crow MEX3C</w:t>
      </w:r>
    </w:p>
    <w:p>
      <w:pPr>
        <w:pStyle w:val="PlainText"/>
        <w:rPr/>
      </w:pPr>
      <w:r>
        <w:rPr/>
        <w:t>ATGGGCTGCAAGATCAAGGCGCTGCGGGCCAAGACCAACACGTACATCAAGACGCCGGTGCGCGGCGAGG</w:t>
      </w:r>
    </w:p>
    <w:p>
      <w:pPr>
        <w:pStyle w:val="PlainText"/>
        <w:rPr/>
      </w:pPr>
      <w:r>
        <w:rPr/>
        <w:t>AGCCCGTGTTCGTGGTCACGGGGCGCAAGGAGGACGTGGCCATGGCCAAGCGGGAGATCCTGTCGGCCGC</w:t>
      </w:r>
    </w:p>
    <w:p>
      <w:pPr>
        <w:pStyle w:val="PlainText"/>
        <w:rPr/>
      </w:pPr>
      <w:r>
        <w:rPr/>
        <w:t>CGAGCACTTCTCCCTGATCCGGGCGTCCCGCAACAAGGGCGGGGCGGCGCCGGGGGGGCCGTGCTGCGCG</w:t>
      </w:r>
    </w:p>
    <w:p>
      <w:pPr>
        <w:pStyle w:val="PlainText"/>
        <w:rPr/>
      </w:pPr>
      <w:r>
        <w:rPr/>
        <w:t>CCCACGCTGCCGGGGCAGACCACGGTGCAGGTGCGGGTGCCGTACCGCGTGGTGGGGCTGGTGGTGGGCC</w:t>
      </w:r>
    </w:p>
    <w:p>
      <w:pPr>
        <w:pStyle w:val="PlainText"/>
        <w:rPr/>
      </w:pPr>
      <w:r>
        <w:rPr/>
        <w:t>CCAAGGGAGCCACCATCAAGCGCATCCAGCAGCAGACGCACACCTACATCGTGACGCCCAGCCGCGATAA</w:t>
      </w:r>
    </w:p>
    <w:p>
      <w:pPr>
        <w:pStyle w:val="PlainText"/>
        <w:rPr/>
      </w:pPr>
      <w:r>
        <w:rPr/>
        <w:t>GGAGCCCGTGTTCGAGGTGACGGGCATGCCCGAGAACGTGGACCGGGCGCGCGAGGAGATCGAGATGCAC</w:t>
      </w:r>
    </w:p>
    <w:p>
      <w:pPr>
        <w:pStyle w:val="PlainText"/>
        <w:rPr/>
      </w:pPr>
      <w:r>
        <w:rPr/>
        <w:t>ATCGCCATGCGCACCGGCAGCTTCGTGGAGCTCAGCGACGACAACGACTTCCACGCCAACGGCACCGACG</w:t>
      </w:r>
    </w:p>
    <w:p>
      <w:pPr>
        <w:pStyle w:val="PlainText"/>
        <w:rPr/>
      </w:pPr>
      <w:r>
        <w:rPr/>
        <w:t>TCGGCTTCGAGGGCGGCCCGCCCGGCCCCGCCTGGCTCGGCGCCCAGCCCGCGGCACCCGCCCGCGCCAG</w:t>
      </w:r>
    </w:p>
    <w:p>
      <w:pPr>
        <w:pStyle w:val="PlainText"/>
        <w:rPr/>
      </w:pPr>
      <w:r>
        <w:rPr/>
        <w:t>GATGCTCTGCAACTACCGCAACGACAGCTCCAGCTCGCTGGGCAGCGGCTCCACCGACTCCTACTTCGGG</w:t>
      </w:r>
    </w:p>
    <w:p>
      <w:pPr>
        <w:pStyle w:val="PlainText"/>
        <w:rPr/>
      </w:pPr>
      <w:r>
        <w:rPr/>
        <w:t>AGCAGCCGGCTGGCCGACTTCAGCCCCACCAGCCCCTTCGGCACGGGCAGCTTCTGGTTCGGGGAGGCGC</w:t>
      </w:r>
    </w:p>
    <w:p>
      <w:pPr>
        <w:pStyle w:val="PlainText"/>
        <w:rPr/>
      </w:pPr>
      <w:r>
        <w:rPr/>
        <w:t>CGCCCACCGTGGGCGCGGAGGAGCTGGCGCTCGACTCTCCCGCGTACGACTCGCTGCCCGCGCCCTCCCA</w:t>
      </w:r>
    </w:p>
    <w:p>
      <w:pPr>
        <w:pStyle w:val="PlainText"/>
        <w:rPr/>
      </w:pPr>
      <w:r>
        <w:rPr/>
        <w:t>GGCCATTTGGGCCCCCTTCGAGCCCACGGTCCCCCTGTCCGGCCTGGGCGGCGACGCGGCGGGCAGCGCC</w:t>
      </w:r>
    </w:p>
    <w:p>
      <w:pPr>
        <w:pStyle w:val="PlainText"/>
        <w:rPr/>
      </w:pPr>
      <w:r>
        <w:rPr/>
        <w:t>AAGGCCCCGTGCCGCGGCAGCCAGCCCCCCACGCCGCGCCTGTCACCCACCTTCGCCGAGGGCCTGGAGC</w:t>
      </w:r>
    </w:p>
    <w:p>
      <w:pPr>
        <w:pStyle w:val="PlainText"/>
        <w:rPr/>
      </w:pPr>
      <w:r>
        <w:rPr/>
        <w:t>ACCCGCTGGCCAGGAGGGCCCGGAGCGACCCGCCGGGCTGCGGCCACCAGCCCGGGCTGCCCATCTACAT</w:t>
      </w:r>
    </w:p>
    <w:p>
      <w:pPr>
        <w:pStyle w:val="PlainText"/>
        <w:rPr/>
      </w:pPr>
      <w:r>
        <w:rPr/>
        <w:t>CCCCGCCTTCTCCAACGGTACCAACAGCTACTCCTCGTCCAACGGCGGCTCCACGTCCAGCTCGCCCCCC</w:t>
      </w:r>
    </w:p>
    <w:p>
      <w:pPr>
        <w:pStyle w:val="PlainText"/>
        <w:rPr/>
      </w:pPr>
      <w:r>
        <w:rPr/>
        <w:t>GAGTGCCGGTGCAAGCACGACTGCGTCATCTGCTTCGAGAGCGAGGCCATCGCCGCCCTCGTGCCCTGCG</w:t>
      </w:r>
    </w:p>
    <w:p>
      <w:pPr>
        <w:pStyle w:val="PlainText"/>
        <w:rPr/>
      </w:pPr>
      <w:r>
        <w:rPr/>
        <w:t>GCCACAACCTCTTCTGCCTGGAGTGCGCCAGCAGGATCTGCGACAGGGACGCGCCCGCGTGCCCCGTGTG</w:t>
      </w:r>
    </w:p>
    <w:p>
      <w:pPr>
        <w:pStyle w:val="PlainText"/>
        <w:rPr/>
      </w:pPr>
      <w:r>
        <w:rPr/>
        <w:t>CCAGACCGCCGTCACCCAGGCCATCCAGATCCGCTCCTAG</w:t>
      </w:r>
    </w:p>
    <w:p>
      <w:pPr>
        <w:pStyle w:val="PlainText"/>
        <w:rPr/>
      </w:pPr>
      <w:r>
        <w:rPr/>
        <w:t>&gt;Hooded crow MYO5B</w:t>
      </w:r>
    </w:p>
    <w:p>
      <w:pPr>
        <w:pStyle w:val="PlainText"/>
        <w:rPr/>
      </w:pPr>
      <w:r>
        <w:rPr/>
        <w:t>ATGTCCACCACGCAGCTCTACACCAAGTACACTAGGGTTTGGATTCCTGACCCTGATGACGTTTGGAGAT</w:t>
      </w:r>
    </w:p>
    <w:p>
      <w:pPr>
        <w:pStyle w:val="PlainText"/>
        <w:rPr/>
      </w:pPr>
      <w:r>
        <w:rPr/>
        <w:t>CGGCAGAAATTATCAAGGATTACAAAGAGGGAGATAAAAGCCTCCAGCTGAAACTTGAAGATGAAACTCT</w:t>
      </w:r>
    </w:p>
    <w:p>
      <w:pPr>
        <w:pStyle w:val="PlainText"/>
        <w:rPr/>
      </w:pPr>
      <w:r>
        <w:rPr/>
        <w:t>CTACGAATATCCCATTGACCTCCAAGGAAATGAGCTGCCCTTCCTGCGCAATCCGGACATCCTGGTGGGT</w:t>
      </w:r>
    </w:p>
    <w:p>
      <w:pPr>
        <w:pStyle w:val="PlainText"/>
        <w:rPr/>
      </w:pPr>
      <w:r>
        <w:rPr/>
        <w:t>CAGAACGACCTGACAGCCCTGAGCTACCTGCACGAGCCTGCCGTCCTGCACAACCTCAAAGTCAGGTTCC</w:t>
      </w:r>
    </w:p>
    <w:p>
      <w:pPr>
        <w:pStyle w:val="PlainText"/>
        <w:rPr/>
      </w:pPr>
      <w:r>
        <w:rPr/>
        <w:t>TCGAGTCCAACCACATCTACACCTACTGTGGTATCGTGCTGGTGGCCATCAACCCCTATGAGCAGCTGCC</w:t>
      </w:r>
    </w:p>
    <w:p>
      <w:pPr>
        <w:pStyle w:val="PlainText"/>
        <w:rPr/>
      </w:pPr>
      <w:r>
        <w:rPr/>
        <w:t>AATCTACGAGCAGGATGTCATCTATGCCTACAGTGGCCAGAACATGGGGGACATGGACCCCCACATCTTC</w:t>
      </w:r>
    </w:p>
    <w:p>
      <w:pPr>
        <w:pStyle w:val="PlainText"/>
        <w:rPr/>
      </w:pPr>
      <w:r>
        <w:rPr/>
        <w:t>GCCGTGGCTGAGGAAGCCTACAAGCAGATGGCCAGGGAAGAGAAGAACCAGTCCATCATTGTGAGTGGGG</w:t>
      </w:r>
    </w:p>
    <w:p>
      <w:pPr>
        <w:pStyle w:val="PlainText"/>
        <w:rPr/>
      </w:pPr>
      <w:r>
        <w:rPr/>
        <w:t>AGTCGGGGGCAGGCAAGACGGTCTCTGCCAAATACGCCATGCGCTTCTTTGCCACCGTCGGGGGCTCTGC</w:t>
      </w:r>
    </w:p>
    <w:p>
      <w:pPr>
        <w:pStyle w:val="PlainText"/>
        <w:rPr/>
      </w:pPr>
      <w:r>
        <w:rPr/>
        <w:t>CAGCGAGACCAACATCGAAGCCAAAGTCCTGGCCTCCAGCCCCATCATGGAGGCCATTGGAAATGCTAAA</w:t>
      </w:r>
    </w:p>
    <w:p>
      <w:pPr>
        <w:pStyle w:val="PlainText"/>
        <w:rPr/>
      </w:pPr>
      <w:r>
        <w:rPr/>
        <w:t>ACAACAAGGAATGACAACAGCAGCCGCTTTGGGAAATACATTCAGATTGGCTTTGATAAAAGATTCCACA</w:t>
      </w:r>
    </w:p>
    <w:p>
      <w:pPr>
        <w:pStyle w:val="PlainText"/>
        <w:rPr/>
      </w:pPr>
      <w:r>
        <w:rPr/>
        <w:t>TCATTGGTGCCAACATGAGGACATATCTGCTGGAAAAATCTCGGGTTGTATTTCAGGCAGAGGACGAGCG</w:t>
      </w:r>
    </w:p>
    <w:p>
      <w:pPr>
        <w:pStyle w:val="PlainText"/>
        <w:rPr/>
      </w:pPr>
      <w:r>
        <w:rPr/>
        <w:t>CAACTACCACATCTTCTATCAGCTCTGTGCCTCCGCAAGCCTTCCAGAATTCAAAGACCTTGGACTCACG</w:t>
      </w:r>
    </w:p>
    <w:p>
      <w:pPr>
        <w:pStyle w:val="PlainText"/>
        <w:rPr/>
      </w:pPr>
      <w:r>
        <w:rPr/>
        <w:t>TGTGCGGAAGACTTTTTCTACACTTCTCAGGGAGGTGACACGTCCATTGATGGCGTGGATGATGCTGATG</w:t>
      </w:r>
    </w:p>
    <w:p>
      <w:pPr>
        <w:pStyle w:val="PlainText"/>
        <w:rPr/>
      </w:pPr>
      <w:r>
        <w:rPr/>
        <w:t>ACTTTGAGAAAACGAGGCATGCCTTCACCCTGCTCGGAGTGAAGGAGTCTCATCAGATGATCATTTTTAG</w:t>
      </w:r>
    </w:p>
    <w:p>
      <w:pPr>
        <w:pStyle w:val="PlainText"/>
        <w:rPr/>
      </w:pPr>
      <w:r>
        <w:rPr/>
        <w:t>GATAATTGCTGCCATTCTGCACCTGGGAAACTTGGAAATCCAAGGGGAACGAGATGGGGAAGCCTGCAGT</w:t>
      </w:r>
    </w:p>
    <w:p>
      <w:pPr>
        <w:pStyle w:val="PlainText"/>
        <w:rPr/>
      </w:pPr>
      <w:r>
        <w:rPr/>
        <w:t>GTGTCGAGCGAGGACGAGCACCTGAGCAACTTCTGCAGCCTGCTGGGCGTGGAGCACAGCCAGATGCAGC</w:t>
      </w:r>
    </w:p>
    <w:p>
      <w:pPr>
        <w:pStyle w:val="PlainText"/>
        <w:rPr/>
      </w:pPr>
      <w:r>
        <w:rPr/>
        <w:t>ACTGGCTCTGCCACCGCAAGCTCGTCACCACGGCCGAGACCTACGTGAAGAGCATGTCCCTGCACCAGGT</w:t>
      </w:r>
    </w:p>
    <w:p>
      <w:pPr>
        <w:pStyle w:val="PlainText"/>
        <w:rPr/>
      </w:pPr>
      <w:r>
        <w:rPr/>
        <w:t>GGTGAACGCCAGGAATGCCCTGGCCAAGCACATCTATGCCCAGCTCTTCAACTGGATCGTGCAGCACATC</w:t>
      </w:r>
    </w:p>
    <w:p>
      <w:pPr>
        <w:pStyle w:val="PlainText"/>
        <w:rPr/>
      </w:pPr>
      <w:r>
        <w:rPr/>
        <w:t>AACAAGGCCCTGCACACCACTGTGAAGCAGCACTCCTTCATCGGTGTGCTCGACATCTATGGGTTTGAAA</w:t>
      </w:r>
    </w:p>
    <w:p>
      <w:pPr>
        <w:pStyle w:val="PlainText"/>
        <w:rPr/>
      </w:pPr>
      <w:r>
        <w:rPr/>
        <w:t>CTTTTGAAGTGAATAGCTTTGAACAGTTCTGTATCAACTATGCCAATGAAAAGCTCCAGCAGCAGTTCAA</w:t>
      </w:r>
    </w:p>
    <w:p>
      <w:pPr>
        <w:pStyle w:val="PlainText"/>
        <w:rPr/>
      </w:pPr>
      <w:r>
        <w:rPr/>
        <w:t>CTCGCACGTGTTTAAGCTGGAACAAGAAGAGTACATGAAGGAGGAAATCCCTTGGACTCTCATAGACTTC</w:t>
      </w:r>
    </w:p>
    <w:p>
      <w:pPr>
        <w:pStyle w:val="PlainText"/>
        <w:rPr/>
      </w:pPr>
      <w:r>
        <w:rPr/>
        <w:t>TATGACAACCAGCCCTGCATAGACCTGATAGAGGCCAAGCTTGGGATTCTGGACCTGCTGGATGAAGAGT</w:t>
      </w:r>
    </w:p>
    <w:p>
      <w:pPr>
        <w:pStyle w:val="PlainText"/>
        <w:rPr/>
      </w:pPr>
      <w:r>
        <w:rPr/>
        <w:t>GCAAGGTGCCCAAGGGCACGGACCAGAACTGGGCGCAGAAGCTGTACGACCGCCACGCCGCCAGCCAGCA</w:t>
      </w:r>
    </w:p>
    <w:p>
      <w:pPr>
        <w:pStyle w:val="PlainText"/>
        <w:rPr/>
      </w:pPr>
      <w:r>
        <w:rPr/>
        <w:t>CTTCCAGAAGCCACGCATGTCCAACACCTCCTTCATTGTCCTGCACTTCGCTGACAAGGTGGAATACCAG</w:t>
      </w:r>
    </w:p>
    <w:p>
      <w:pPr>
        <w:pStyle w:val="PlainText"/>
        <w:rPr/>
      </w:pPr>
      <w:r>
        <w:rPr/>
        <w:t>AGCGAGGGGTTTCTGGAGAAGAACAGGGACACCGTGTACGAGGAGCAGATCAACATCCTGAAAGCCAGCA</w:t>
      </w:r>
    </w:p>
    <w:p>
      <w:pPr>
        <w:pStyle w:val="PlainText"/>
        <w:rPr/>
      </w:pPr>
      <w:r>
        <w:rPr/>
        <w:t>AGTATCAGATGGTAGCAGACTTATTCCAGGAAGAGGACACTGTGCCCACCACTGCCGTGGGAAAGGGAAC</w:t>
      </w:r>
    </w:p>
    <w:p>
      <w:pPr>
        <w:pStyle w:val="PlainText"/>
        <w:rPr/>
      </w:pPr>
      <w:r>
        <w:rPr/>
        <w:t>ACCCCGGATCAGCGTCCGCTCTGCCAGGCCAGCCTTCAAAGCTGCCAACAAGGAGCACAGGAAAACAGTG</w:t>
      </w:r>
    </w:p>
    <w:p>
      <w:pPr>
        <w:pStyle w:val="PlainText"/>
        <w:rPr/>
      </w:pPr>
      <w:r>
        <w:rPr/>
        <w:t>GGACACCAGTTCCGCAACTCCCTGCACCTGCTGATGGAGACCCTGAATGCCACCACCCCGCACTACGTGC</w:t>
      </w:r>
    </w:p>
    <w:p>
      <w:pPr>
        <w:pStyle w:val="PlainText"/>
        <w:rPr/>
      </w:pPr>
      <w:r>
        <w:rPr/>
        <w:t>GCTGCATCAAGCCCAACGACGAGAAGCTCCCCTTCAAGTTTGATCCAAAGAGAGCAGTGCAGCAACTGAG</w:t>
      </w:r>
    </w:p>
    <w:p>
      <w:pPr>
        <w:pStyle w:val="PlainText"/>
        <w:rPr/>
      </w:pPr>
      <w:r>
        <w:rPr/>
        <w:t>AGCCTGTGGAGTGCTGGAAACCATCCGGATCAGTGCAGCTGGCTTCCCATCCAGGTGGTCCTACCCTGAC</w:t>
      </w:r>
    </w:p>
    <w:p>
      <w:pPr>
        <w:pStyle w:val="PlainText"/>
        <w:rPr/>
      </w:pPr>
      <w:r>
        <w:rPr/>
        <w:t>TTTTTCAATAGGTACCGCGTGCTTATGAACAAGAGAGACCTCTCTAAGAACGACAAGAGGCAGATCTGTC</w:t>
      </w:r>
    </w:p>
    <w:p>
      <w:pPr>
        <w:pStyle w:val="PlainText"/>
        <w:rPr/>
      </w:pPr>
      <w:r>
        <w:rPr/>
        <w:t>AGACCCTGTTGGAAGACCTCATTAAGGATCCAGACAAGTTCCAGTTTGGCCGTACCAAGATCTTTTTCCG</w:t>
      </w:r>
    </w:p>
    <w:p>
      <w:pPr>
        <w:pStyle w:val="PlainText"/>
        <w:rPr/>
      </w:pPr>
      <w:r>
        <w:rPr/>
        <w:t>TGCAGGCCAGGTGGCATATCTGGAGAAACTGCGAGCAGATAAGTTCAGGGCTGCCACTATCATGATCCAG</w:t>
      </w:r>
    </w:p>
    <w:p>
      <w:pPr>
        <w:pStyle w:val="PlainText"/>
        <w:rPr/>
      </w:pPr>
      <w:r>
        <w:rPr/>
        <w:t>AAGACGGTGAGGGGCTGGCTGCAGAGGACCAAGTACCAGAGGCTGCGACGAGCCACACTCGTCCTGCAGC</w:t>
      </w:r>
    </w:p>
    <w:p>
      <w:pPr>
        <w:pStyle w:val="PlainText"/>
        <w:rPr/>
      </w:pPr>
      <w:r>
        <w:rPr/>
        <w:t>GCTATGCCCGCGGGTGCCTGGCACGCAGGCTTGCTGAGCACCTGAGGAGGACGAGGGCTGCCATCATCTT</w:t>
      </w:r>
    </w:p>
    <w:p>
      <w:pPr>
        <w:pStyle w:val="PlainText"/>
        <w:rPr/>
      </w:pPr>
      <w:r>
        <w:rPr/>
        <w:t>GCAGAAGCAGTACCGAATGCTGCGGATCCGCCGGGCTTTCCAGAGGATCCGCAATGCCACCCTCACCATC</w:t>
      </w:r>
    </w:p>
    <w:p>
      <w:pPr>
        <w:pStyle w:val="PlainText"/>
        <w:rPr/>
      </w:pPr>
      <w:r>
        <w:rPr/>
        <w:t>CAGGCTTTTGCTCGGGGCATGTTTGTCAAGAGGATTTACCACCAGATGCTGATCGAGCACAAGGCCATCA</w:t>
      </w:r>
    </w:p>
    <w:p>
      <w:pPr>
        <w:pStyle w:val="PlainText"/>
        <w:rPr/>
      </w:pPr>
      <w:r>
        <w:rPr/>
        <w:t>TCCTGCAGAAGTACGTCCGGGGCTGGCTGGCCCGCGTGCGGTTCCGCCGGATCCGGGCCGCCGCCGTGGT</w:t>
      </w:r>
    </w:p>
    <w:p>
      <w:pPr>
        <w:pStyle w:val="PlainText"/>
        <w:rPr/>
      </w:pPr>
      <w:r>
        <w:rPr/>
        <w:t>GCTGCAGTGCCACCTCCGGCGCCTCAGGGCCCAGCGCCAGCTCCGGGCCCTGCGCATCGAGGCGCGCTCG</w:t>
      </w:r>
    </w:p>
    <w:p>
      <w:pPr>
        <w:pStyle w:val="PlainText"/>
        <w:rPr/>
      </w:pPr>
      <w:r>
        <w:rPr/>
        <w:t>GCACAGCACCTCAAGAAGCTCAACATCGGCATGGAAAACAAGGTGGTGCAGCTGCAGAGGAAGGTGGATG</w:t>
      </w:r>
    </w:p>
    <w:p>
      <w:pPr>
        <w:pStyle w:val="PlainText"/>
        <w:rPr/>
      </w:pPr>
      <w:r>
        <w:rPr/>
        <w:t>AGCAGAACAAGGAGTACAAGCTTCTGAATGAGCAGCTGTCCATGCTGACATCAGCCCACTCCTCTGAGGT</w:t>
      </w:r>
    </w:p>
    <w:p>
      <w:pPr>
        <w:pStyle w:val="PlainText"/>
        <w:rPr/>
      </w:pPr>
      <w:r>
        <w:rPr/>
        <w:t>GGAGAAGCTGAAGAAGGAGCTGCAGCAGTACCAACAGAGCCAGCGGGGCGATGACAACCAGCTCCTCAGC</w:t>
      </w:r>
    </w:p>
    <w:p>
      <w:pPr>
        <w:pStyle w:val="PlainText"/>
        <w:rPr/>
      </w:pPr>
      <w:r>
        <w:rPr/>
        <w:t>CTGCAGGGAGAGATGGAGCAGCTCCGGATGGAGCTGGAGAAGGCTCATGGGGAGAGAGAGGTCATAGAGG</w:t>
      </w:r>
    </w:p>
    <w:p>
      <w:pPr>
        <w:pStyle w:val="PlainText"/>
        <w:rPr/>
      </w:pPr>
      <w:r>
        <w:rPr/>
        <w:t>ACAGCCACGGCAAGGAGAAGGACCTGCTGAGGAAGCGTATCTCCGACCTGGAAGAAGAAAATGCTCTCCT</w:t>
      </w:r>
    </w:p>
    <w:p>
      <w:pPr>
        <w:pStyle w:val="PlainText"/>
        <w:rPr/>
      </w:pPr>
      <w:r>
        <w:rPr/>
        <w:t>GAAGCAGGAAAAAGAGGAGCTGAACAGGAGGATTCTCTGTCAGTCTGAAGATGAATTTGCACGAAACACG</w:t>
      </w:r>
    </w:p>
    <w:p>
      <w:pPr>
        <w:pStyle w:val="PlainText"/>
        <w:rPr/>
      </w:pPr>
      <w:r>
        <w:rPr/>
        <w:t>GTTGAGGAAAATATCCAGATGAAGAAAGAGCTGGAAGAGGAGAGATCTCGTTATCAGAACCTGGTAAAAG</w:t>
      </w:r>
    </w:p>
    <w:p>
      <w:pPr>
        <w:pStyle w:val="PlainText"/>
        <w:rPr/>
      </w:pPr>
      <w:r>
        <w:rPr/>
        <w:t>AGTATTCAAATTTGGAGCAGAGATATGACAACTTGAGGGATGAAATGACAATTATAAAGCAAGCACCGGG</w:t>
      </w:r>
    </w:p>
    <w:p>
      <w:pPr>
        <w:pStyle w:val="PlainText"/>
        <w:rPr/>
      </w:pPr>
      <w:r>
        <w:rPr/>
        <w:t>GCACAGGAGAAACCCATCCAACCAGAGCAGCTTGGAGTCTGATTCCAACAACCCATCCATCTGCACCTCT</w:t>
      </w:r>
    </w:p>
    <w:p>
      <w:pPr>
        <w:pStyle w:val="PlainText"/>
        <w:rPr/>
      </w:pPr>
      <w:r>
        <w:rPr/>
        <w:t>GAGATCGGGGACACCGAGGATGTGATACAGCAGGTGGAGGAGGTTGGGATGGAGAAAGCAGCCATGGACA</w:t>
      </w:r>
    </w:p>
    <w:p>
      <w:pPr>
        <w:pStyle w:val="PlainText"/>
        <w:rPr/>
      </w:pPr>
      <w:r>
        <w:rPr/>
        <w:t>TGACCCTCTTCCTAAAGCTACAGAAGCGAGTGAGGGAGCTTGAGCTGGAGAGAAAGAAACTGCAAACCCA</w:t>
      </w:r>
    </w:p>
    <w:p>
      <w:pPr>
        <w:pStyle w:val="PlainText"/>
        <w:rPr/>
      </w:pPr>
      <w:r>
        <w:rPr/>
        <w:t>GCTGGAGAAAAAGGAGCAAGAGAGACAGAAATCACAGGTAATTGAAACCAAGACTCAAGTGACTCCGGAA</w:t>
      </w:r>
    </w:p>
    <w:p>
      <w:pPr>
        <w:pStyle w:val="PlainText"/>
        <w:rPr/>
      </w:pPr>
      <w:r>
        <w:rPr/>
        <w:t>CATGAAGATTTTGCGTACAACAGCCTGAAGAGGCAAGAGCTGGAGTCAGAGAACAAGAAGCTGAAAAATG</w:t>
      </w:r>
    </w:p>
    <w:p>
      <w:pPr>
        <w:pStyle w:val="PlainText"/>
        <w:rPr/>
      </w:pPr>
      <w:r>
        <w:rPr/>
        <w:t>AGCTCAATGAGCTGAGGAAGGCCATTGCAGACCATGCCACCCAGAACAACTCCTCCAACGACATGCAGGA</w:t>
      </w:r>
    </w:p>
    <w:p>
      <w:pPr>
        <w:pStyle w:val="PlainText"/>
        <w:rPr/>
      </w:pPr>
      <w:r>
        <w:rPr/>
        <w:t>CAGCTACAATCTGCTTCTGAACCAGCTGAAATCGGCCAACGAGGAGCTGGAGGTGCGCAAGGAGGAGGTG</w:t>
      </w:r>
    </w:p>
    <w:p>
      <w:pPr>
        <w:pStyle w:val="PlainText"/>
        <w:rPr/>
      </w:pPr>
      <w:r>
        <w:rPr/>
        <w:t>CTCATCCTCAGGTCGCAGATTATGAAGGCAGCCCAGCAGAAGGACATGGGGAAAAACATGGAGAGCATCT</w:t>
      </w:r>
    </w:p>
    <w:p>
      <w:pPr>
        <w:pStyle w:val="PlainText"/>
        <w:rPr/>
      </w:pPr>
      <w:r>
        <w:rPr/>
        <w:t>CCCCCAATGCCAGCTGGCCCAACAGTGACCGGCACGTTGACCAGGAGGATGCGATCGAAGCCTACCAGGG</w:t>
      </w:r>
    </w:p>
    <w:p>
      <w:pPr>
        <w:pStyle w:val="PlainText"/>
        <w:rPr/>
      </w:pPr>
      <w:r>
        <w:rPr/>
        <w:t>CATGTGTGAGACCAACCGCAAGACTGAGGACTGGGGCTATCTCAATGAAGATGGAGAGCTCGGCTTGGCT</w:t>
      </w:r>
    </w:p>
    <w:p>
      <w:pPr>
        <w:pStyle w:val="PlainText"/>
        <w:rPr/>
      </w:pPr>
      <w:r>
        <w:rPr/>
        <w:t>TATCAAGGTTTAAAGCAAGTTGCCAGGTTGCTGGAAGCACAGCTACAGGATCAGAGAAGGGAACATGAGG</w:t>
      </w:r>
    </w:p>
    <w:p>
      <w:pPr>
        <w:pStyle w:val="PlainText"/>
        <w:rPr/>
      </w:pPr>
      <w:r>
        <w:rPr/>
        <w:t>AGGAGATGGAAGCTCTGAGAAACCAGGTGGATTTAATGCAAGAGGAGCTGGAGAAGCAGCAGCAGGCGTT</w:t>
      </w:r>
    </w:p>
    <w:p>
      <w:pPr>
        <w:pStyle w:val="PlainText"/>
        <w:rPr/>
      </w:pPr>
      <w:r>
        <w:rPr/>
        <w:t>CTTGCAGACTCTGCAGCTCTCTCCAGAGGTCCAGGTGGAGTTCGGACTTCAGCAAGAAATTACACGGCTG</w:t>
      </w:r>
    </w:p>
    <w:p>
      <w:pPr>
        <w:pStyle w:val="PlainText"/>
        <w:rPr/>
      </w:pPr>
      <w:r>
        <w:rPr/>
        <w:t>ACCAATGAAAACCTGGATCTTAAAGAATTGCTGGAAAAGTTGGAAAAGAATGAAAAGAAGCTGAAGAAGC</w:t>
      </w:r>
    </w:p>
    <w:p>
      <w:pPr>
        <w:pStyle w:val="PlainText"/>
        <w:rPr/>
      </w:pPr>
      <w:r>
        <w:rPr/>
        <w:t>AACTGAAGATTTACATGAAGAAGATCCAAGATTTTGAAGCATCACAGACTATGGTGCCAGTGGAGAGGAG</w:t>
      </w:r>
    </w:p>
    <w:p>
      <w:pPr>
        <w:pStyle w:val="PlainText"/>
        <w:rPr/>
      </w:pPr>
      <w:r>
        <w:rPr/>
        <w:t>GTCACATGAGCGGAACATGCAGGTTGCTGTCCAGAGGAAGGAGAAAGATTTTCAGGGAATGCTGGAATAT</w:t>
      </w:r>
    </w:p>
    <w:p>
      <w:pPr>
        <w:pStyle w:val="PlainText"/>
        <w:rPr/>
      </w:pPr>
      <w:r>
        <w:rPr/>
        <w:t>TACAAGGAAGATGAGCCACTTCTCATCCGAAACCTCATTACAGATCTCAAGCCCCAGGCGGTGTCTGCTA</w:t>
      </w:r>
    </w:p>
    <w:p>
      <w:pPr>
        <w:pStyle w:val="PlainText"/>
        <w:rPr/>
      </w:pPr>
      <w:r>
        <w:rPr/>
        <w:t>CTGTCCCCTGCCTTCCTGCTTACATCCTCTACATGTGCATCAGACACGCAGATTACATCAATGATGACCA</w:t>
      </w:r>
    </w:p>
    <w:p>
      <w:pPr>
        <w:pStyle w:val="PlainText"/>
        <w:rPr/>
      </w:pPr>
      <w:r>
        <w:rPr/>
        <w:t>GAAGGTGCACTCCTTGCTCACCTCCACCATCAACGGCGTTAAGAAAGTGCTGAAGAAGCACCACGATGAC</w:t>
      </w:r>
    </w:p>
    <w:p>
      <w:pPr>
        <w:pStyle w:val="PlainText"/>
        <w:rPr/>
      </w:pPr>
      <w:r>
        <w:rPr/>
        <w:t>TTCGAGATGACGTCGTTCTGGCTGGCGAACACGTGCCGCCTCCTGCACTGCCTGAAGCAGTACAGCGGGG</w:t>
      </w:r>
    </w:p>
    <w:p>
      <w:pPr>
        <w:pStyle w:val="PlainText"/>
        <w:rPr/>
      </w:pPr>
      <w:r>
        <w:rPr/>
        <w:t>AAGAGGGTTTCATGACCCAAAACACGGCGAAGCAGAACGAGCACTGCCTGAAGAACTTCGACCTGACCGA</w:t>
      </w:r>
    </w:p>
    <w:p>
      <w:pPr>
        <w:pStyle w:val="PlainText"/>
        <w:rPr/>
      </w:pPr>
      <w:r>
        <w:rPr/>
        <w:t>GTACCGCCAGGTGCTGGGCCACCTCTCCATCCAGATCTACCAGCAGCTCATCAACATTGCCGGGGGCATC</w:t>
      </w:r>
    </w:p>
    <w:p>
      <w:pPr>
        <w:pStyle w:val="PlainText"/>
        <w:rPr/>
      </w:pPr>
      <w:r>
        <w:rPr/>
        <w:t>CTGCAGCCCATGATCGTGCCTGCAGTATTGGAAAATGAGAGCATCCAGGGGCTTTCCAGTGTCAAACCGA</w:t>
      </w:r>
    </w:p>
    <w:p>
      <w:pPr>
        <w:pStyle w:val="PlainText"/>
        <w:rPr/>
      </w:pPr>
      <w:r>
        <w:rPr/>
        <w:t>TGGGCTACAGGAAATACTCCTCTTCTGTGGCAGAAGGTGACAGCTCCTACAGCTTGGACGAAATGATTCG</w:t>
      </w:r>
    </w:p>
    <w:p>
      <w:pPr>
        <w:pStyle w:val="PlainText"/>
        <w:rPr/>
      </w:pPr>
      <w:r>
        <w:rPr/>
        <w:t>CCAGCTGAACACATTCCACAGCATCATGTGTGACCAGGGCCTGGATCCAGAGATCATCCAGCAGGTGTTC</w:t>
      </w:r>
    </w:p>
    <w:p>
      <w:pPr>
        <w:pStyle w:val="PlainText"/>
        <w:rPr/>
      </w:pPr>
      <w:r>
        <w:rPr/>
        <w:t>AAGCAGCTCTTCTACATGATCAATGCCGTCGCCCTGAACAACCTCCTGCTGAGGAAGGACGTCTGCTCGT</w:t>
      </w:r>
    </w:p>
    <w:p>
      <w:pPr>
        <w:pStyle w:val="PlainText"/>
        <w:rPr/>
      </w:pPr>
      <w:r>
        <w:rPr/>
        <w:t>GGAGCACGGGCATGCAGCTGAGGTTTAACATAAGCCAGCTGGAGGAATGGCTGCGTGGAAAGAATCTGCA</w:t>
      </w:r>
    </w:p>
    <w:p>
      <w:pPr>
        <w:pStyle w:val="PlainText"/>
        <w:rPr/>
      </w:pPr>
      <w:r>
        <w:rPr/>
        <w:t>GCAGAGTGGAGCAGCACAAACTTTGGAGCCCTTGATTCAGGCAGCACAGCTCCTGCAGCTGAAAAAGAAA</w:t>
      </w:r>
    </w:p>
    <w:p>
      <w:pPr>
        <w:pStyle w:val="PlainText"/>
        <w:rPr/>
      </w:pPr>
      <w:r>
        <w:rPr/>
        <w:t>ACCTCGGAGGATGCTGAGGCCATCTGCTCCTTGTGCACGTCGCTCACGACCCAGCAGATTGTAAAGATAC</w:t>
      </w:r>
    </w:p>
    <w:p>
      <w:pPr>
        <w:pStyle w:val="PlainText"/>
        <w:rPr/>
      </w:pPr>
      <w:r>
        <w:rPr/>
        <w:t>TTAATCTCTACACTCCTGTGAATGAGTTTGAAGAACGTGTGACAGTAGCTTTCATACGAAACATACAGAA</w:t>
      </w:r>
    </w:p>
    <w:p>
      <w:pPr>
        <w:pStyle w:val="PlainText"/>
        <w:rPr/>
      </w:pPr>
      <w:r>
        <w:rPr/>
        <w:t>GCACTTGCAAGAACGGAATGACCCTCCACAGCTGCTGTTAGACTTCAAGCACATGTTCCCAGTTCTGTTC</w:t>
      </w:r>
    </w:p>
    <w:p>
      <w:pPr>
        <w:pStyle w:val="PlainText"/>
        <w:rPr/>
      </w:pPr>
      <w:r>
        <w:rPr/>
        <w:t>CCATTCAACCCATCCGCCATCACCATGGACTCCATTCATCTCCCTGCTTCTCTCAACTTGGATTTTCTCA</w:t>
      </w:r>
    </w:p>
    <w:p>
      <w:pPr>
        <w:pStyle w:val="PlainText"/>
        <w:rPr/>
      </w:pPr>
      <w:r>
        <w:rPr/>
        <w:t>ATAAAGTCTGA</w:t>
      </w:r>
    </w:p>
    <w:p>
      <w:pPr>
        <w:pStyle w:val="PlainText"/>
        <w:rPr/>
      </w:pPr>
      <w:r>
        <w:rPr/>
        <w:t>&gt;Hooded crow NARS</w:t>
      </w:r>
    </w:p>
    <w:p>
      <w:pPr>
        <w:pStyle w:val="PlainText"/>
        <w:rPr/>
      </w:pPr>
      <w:r>
        <w:rPr/>
        <w:t>ATGGCGGGGGAGGTGCTGGGCAGGATGGCGGCGCTGGCCTTCGAAGAGCTGTATGTGTCTGAACGAGAGG</w:t>
      </w:r>
    </w:p>
    <w:p>
      <w:pPr>
        <w:pStyle w:val="PlainText"/>
        <w:rPr/>
      </w:pPr>
      <w:r>
        <w:rPr/>
        <w:t>GCAGCGACTCCACCGGTGATGGGACGCAAAAGAAGCCATTCAAGACTGTGTTGAAGGCATTGATGACAGC</w:t>
      </w:r>
    </w:p>
    <w:p>
      <w:pPr>
        <w:pStyle w:val="PlainText"/>
        <w:rPr/>
      </w:pPr>
      <w:r>
        <w:rPr/>
        <w:t>AGGAAAAGAGCCATTTCCTACAATTTATGTGGATTCTCAAAAAGAAAACGAGAGATGGGCCATCATTTCC</w:t>
      </w:r>
    </w:p>
    <w:p>
      <w:pPr>
        <w:pStyle w:val="PlainText"/>
        <w:rPr/>
      </w:pPr>
      <w:r>
        <w:rPr/>
        <w:t>AAATCACAGATGAAGAATGTCAAAAAGCTATGGCACAGGGAGCAGATGAAAAATGAAGCTAAGGAGAAGA</w:t>
      </w:r>
    </w:p>
    <w:p>
      <w:pPr>
        <w:pStyle w:val="PlainText"/>
        <w:rPr/>
      </w:pPr>
      <w:r>
        <w:rPr/>
        <w:t>AGGAGGCAGAAGATCTTTTGAGAAGAGAGAAGAACCTGGAGGAAGCTAAGAAGGTTGTTATCAAGAATGA</w:t>
      </w:r>
    </w:p>
    <w:p>
      <w:pPr>
        <w:pStyle w:val="PlainText"/>
        <w:rPr/>
      </w:pPr>
      <w:r>
        <w:rPr/>
        <w:t>TCCCAGTCTTCCAGAACCCAAGTGTGTGAAGATCAGTGCTCTGGAGGCTTACAGAGGGCAAAGAGTGAAG</w:t>
      </w:r>
    </w:p>
    <w:p>
      <w:pPr>
        <w:pStyle w:val="PlainText"/>
        <w:rPr/>
      </w:pPr>
      <w:r>
        <w:rPr/>
        <w:t>ATTTTTGGCTGGATCCACAGGTTACGGAGGCAAGGGAAAAATCTGATGTTTATTGTCTTGAGAGATGGCA</w:t>
      </w:r>
    </w:p>
    <w:p>
      <w:pPr>
        <w:pStyle w:val="PlainText"/>
        <w:rPr/>
      </w:pPr>
      <w:r>
        <w:rPr/>
        <w:t>CAGGGTTTCTTCAGTGTGTCCTTTCTGATGAGCTGTGCCAGTGCTACAACGGGCTGGTGCTGTCCACGGA</w:t>
      </w:r>
    </w:p>
    <w:p>
      <w:pPr>
        <w:pStyle w:val="PlainText"/>
        <w:rPr/>
      </w:pPr>
      <w:r>
        <w:rPr/>
        <w:t>GAGCAGCGTGGTGGTGTACGGCACGCTGAACCTCCTGCCCCAGGGCAAGCAGGCTCCAGGAGGCCACGAG</w:t>
      </w:r>
    </w:p>
    <w:p>
      <w:pPr>
        <w:pStyle w:val="PlainText"/>
        <w:rPr/>
      </w:pPr>
      <w:r>
        <w:rPr/>
        <w:t>CTGAGCTGTGATTACTGGGAGCTCATTGGCCTGGCCCCAGCAGGAGGGGCTGACAATCTGCTTAATGAGG</w:t>
      </w:r>
    </w:p>
    <w:p>
      <w:pPr>
        <w:pStyle w:val="PlainText"/>
        <w:rPr/>
      </w:pPr>
      <w:r>
        <w:rPr/>
        <w:t>ACTCAGAGGTTGATGTGCAGCTCAACAACAGGCACATGATGATTCGAGGCGAGAACATGTCCAAAATCTT</w:t>
      </w:r>
    </w:p>
    <w:p>
      <w:pPr>
        <w:pStyle w:val="PlainText"/>
        <w:rPr/>
      </w:pPr>
      <w:r>
        <w:rPr/>
        <w:t>CAAGGTGCGCTCCATGGTCGTGCAGGCCTTCAGGGATCACTTCTTTGCCAACGGATACTATGAAGTCACA</w:t>
      </w:r>
    </w:p>
    <w:p>
      <w:pPr>
        <w:pStyle w:val="PlainText"/>
        <w:rPr/>
      </w:pPr>
      <w:r>
        <w:rPr/>
        <w:t>CCACCAACCTTAGTGCAGACGCAGGTGGAGGGAGGCTCCACCCTGTTCAAGCTGGATTACTTCGGTGAAG</w:t>
      </w:r>
    </w:p>
    <w:p>
      <w:pPr>
        <w:pStyle w:val="PlainText"/>
        <w:rPr/>
      </w:pPr>
      <w:r>
        <w:rPr/>
        <w:t>AGGCATACCTGACCCAGTCATCCCAGCTCTACCTGGAGACCTGCCTGCCAGCTCTGGGAGATGTCTTCTG</w:t>
      </w:r>
    </w:p>
    <w:p>
      <w:pPr>
        <w:pStyle w:val="PlainText"/>
        <w:rPr/>
      </w:pPr>
      <w:r>
        <w:rPr/>
        <w:t>TATTGCTCAGTCCTACAGAGCGGAGCAGTCCAGGACCCGCAGGCACTTGGCAGAGTACACTCACATTGAA</w:t>
      </w:r>
    </w:p>
    <w:p>
      <w:pPr>
        <w:pStyle w:val="PlainText"/>
        <w:rPr/>
      </w:pPr>
      <w:r>
        <w:rPr/>
        <w:t>GCGGAATGTCCTTTTATAAGTTTTGAGGACTTGTTGGACCGCCTGGAGAACTTGGTGTGTGATGTCGTAG</w:t>
      </w:r>
    </w:p>
    <w:p>
      <w:pPr>
        <w:pStyle w:val="PlainText"/>
        <w:rPr/>
      </w:pPr>
      <w:r>
        <w:rPr/>
        <w:t>ACAGAATCCTGAAATCACCTGCAGCGAGCTTACTGTATGACCTCAACCCGGGTTTCCAGCCCCCCAAACG</w:t>
      </w:r>
    </w:p>
    <w:p>
      <w:pPr>
        <w:pStyle w:val="PlainText"/>
        <w:rPr/>
      </w:pPr>
      <w:r>
        <w:rPr/>
        <w:t>TCCCTTCCGACGCATGAACTACGCTGAAGCCATCGAGTGGCTGAAGGAACATGATGTGAAGAAGGAAGAT</w:t>
      </w:r>
    </w:p>
    <w:p>
      <w:pPr>
        <w:pStyle w:val="PlainText"/>
        <w:rPr/>
      </w:pPr>
      <w:r>
        <w:rPr/>
        <w:t>GGCACTTACTATGAGTTTGGGGAGGATATTCCCGAGGCTCCTGAGAGACTGATGACAGACACCATTAACG</w:t>
      </w:r>
    </w:p>
    <w:p>
      <w:pPr>
        <w:pStyle w:val="PlainText"/>
        <w:rPr/>
      </w:pPr>
      <w:r>
        <w:rPr/>
        <w:t>AGCCCATCCTGCTGTGCCGGTTTCCTGCAGAGATCAAGTCTTTCTACATGCAGCGCTGCAGCGATGACTC</w:t>
      </w:r>
    </w:p>
    <w:p>
      <w:pPr>
        <w:pStyle w:val="PlainText"/>
        <w:rPr/>
      </w:pPr>
      <w:r>
        <w:rPr/>
        <w:t>GCGCCTCACCGAGTCTGTGGATGTGCTGATGCCCAACGTGGGTGAGATCGTCGGGGGCTCCATGCGCACC</w:t>
      </w:r>
    </w:p>
    <w:p>
      <w:pPr>
        <w:pStyle w:val="PlainText"/>
        <w:rPr/>
      </w:pPr>
      <w:r>
        <w:rPr/>
        <w:t>TGGGACAGCGAGGAGCTGCTCGAGGGCTACAAGAGAGAGGGCATCGATCCCACACCGTACTACTGGTACA</w:t>
      </w:r>
    </w:p>
    <w:p>
      <w:pPr>
        <w:pStyle w:val="PlainText"/>
        <w:rPr/>
      </w:pPr>
      <w:r>
        <w:rPr/>
        <w:t>CGGATCAGAGAAAATACGGTACATGCCCTCATGGAGGATACGGTTTGGGGTTGGAGCGGTTCCTGACCTG</w:t>
      </w:r>
    </w:p>
    <w:p>
      <w:pPr>
        <w:pStyle w:val="PlainText"/>
        <w:rPr/>
      </w:pPr>
      <w:r>
        <w:rPr/>
        <w:t>GATTCTGAACAGACACCATATCCGAGATGTCTGTCTCTATCCACGCTTTGTCCAGCGCTGCAAACCTTAG</w:t>
      </w:r>
    </w:p>
    <w:p>
      <w:pPr>
        <w:pStyle w:val="PlainText"/>
        <w:rPr/>
      </w:pPr>
      <w:r>
        <w:rPr/>
        <w:t>&gt;Hooded crow NEO1</w:t>
      </w:r>
    </w:p>
    <w:p>
      <w:pPr>
        <w:pStyle w:val="PlainText"/>
        <w:rPr/>
      </w:pPr>
      <w:r>
        <w:rPr/>
        <w:t>ATGNNNTCGCTCGTGAGAACTTTCACTCCTTTCTACTTCCTGGTGGAGCCCCTGGACGTGCTGTCAGTGC</w:t>
      </w:r>
    </w:p>
    <w:p>
      <w:pPr>
        <w:pStyle w:val="PlainText"/>
        <w:rPr/>
      </w:pPr>
      <w:r>
        <w:rPr/>
        <w:t>GTGGGGCGTCGGTGGTCATGAACTGCTCGGCTCATTGCGAGACCCCTCCCAAAATCGAGTGGAAAAAGGA</w:t>
      </w:r>
    </w:p>
    <w:p>
      <w:pPr>
        <w:pStyle w:val="PlainText"/>
        <w:rPr/>
      </w:pPr>
      <w:r>
        <w:rPr/>
        <w:t>TGGCACTTTCCTGAACTTGGTGTCGGATGACCGCCGCCAGCTGCTGCCAGATGGATCTTTATTAATTAAC</w:t>
      </w:r>
    </w:p>
    <w:p>
      <w:pPr>
        <w:pStyle w:val="PlainText"/>
        <w:rPr/>
      </w:pPr>
      <w:r>
        <w:rPr/>
        <w:t>AGTGTGGTGCATTCCAAGCATAATAAACCTGATGAAGGATATTATCAGTGTGTGGCAACTGTGGACAGCC</w:t>
      </w:r>
    </w:p>
    <w:p>
      <w:pPr>
        <w:pStyle w:val="PlainText"/>
        <w:rPr/>
      </w:pPr>
      <w:r>
        <w:rPr/>
        <w:t>TGGGGACCATCGTGAGCAGGACAGCAAAGCTCACCGTGGCAGGTCTGCCCAGGTTCACGAGCCAGCCGGA</w:t>
      </w:r>
    </w:p>
    <w:p>
      <w:pPr>
        <w:pStyle w:val="PlainText"/>
        <w:rPr/>
      </w:pPr>
      <w:r>
        <w:rPr/>
        <w:t>GCCCAGCTCTGTGCACAGGGGCGGCAGCGCGGTGCTGGGCTGCGAGGTGACGGCGGAGCTGGCGCCGCTG</w:t>
      </w:r>
    </w:p>
    <w:p>
      <w:pPr>
        <w:pStyle w:val="PlainText"/>
        <w:rPr/>
      </w:pPr>
      <w:r>
        <w:rPr/>
        <w:t>CTGCGCTGGGAGCGCGACCGCCAGGCGCTGGCCCCGGACCGGCGCGTGCTGCAGCTGCCCAGCGGGGCCC</w:t>
      </w:r>
    </w:p>
    <w:p>
      <w:pPr>
        <w:pStyle w:val="PlainText"/>
        <w:rPr/>
      </w:pPr>
      <w:r>
        <w:rPr/>
        <w:t>TGCTCATCACCAACGCCTCGGACACGGACGCGGGGCTCTACCGCTGCGCCCTCGACGGCGGGGGCACCCC</w:t>
      </w:r>
    </w:p>
    <w:p>
      <w:pPr>
        <w:pStyle w:val="PlainText"/>
        <w:rPr/>
      </w:pPr>
      <w:r>
        <w:rPr/>
        <w:t>CAAGTACAGCGACGAGGCCGAGCTCAAAGTCCTGCCAGATGCGGAGGAGCCGCAGAGCCTGGCGCTGCTG</w:t>
      </w:r>
    </w:p>
    <w:p>
      <w:pPr>
        <w:pStyle w:val="PlainText"/>
        <w:rPr/>
      </w:pPr>
      <w:r>
        <w:rPr/>
        <w:t>AAGCCGCCCTCGTCCCTCACCCGGCTGCCGGGGCAGAGCGCGGTGTTCCCCTGTGTCGCTTCGGGATTCC</w:t>
      </w:r>
    </w:p>
    <w:p>
      <w:pPr>
        <w:pStyle w:val="PlainText"/>
        <w:rPr/>
      </w:pPr>
      <w:r>
        <w:rPr/>
        <w:t>CACCTCCCCTCATCAGGTGGACATGGAATGAGGAGGAGCTTCCCACAGATGGGTCTGGCCGGTTCCAGCT</w:t>
      </w:r>
    </w:p>
    <w:p>
      <w:pPr>
        <w:pStyle w:val="PlainText"/>
        <w:rPr/>
      </w:pPr>
      <w:r>
        <w:rPr/>
        <w:t>GCTGGCCGGGGGGATCCTGGAGATCCGGGATGTGGCCGAGGCCGACGCCGGGACCTTCACCTGCATTGCT</w:t>
      </w:r>
    </w:p>
    <w:p>
      <w:pPr>
        <w:pStyle w:val="PlainText"/>
        <w:rPr/>
      </w:pPr>
      <w:r>
        <w:rPr/>
        <w:t>GAGAGTGGCAATGACACCCTGGAGGCCCAGGCAGAGCTGGCAGTCCAAGTTCCCCCCACGTTCCTGAAGC</w:t>
      </w:r>
    </w:p>
    <w:p>
      <w:pPr>
        <w:pStyle w:val="PlainText"/>
        <w:rPr/>
      </w:pPr>
      <w:r>
        <w:rPr/>
        <w:t>GCCCTGCGAACATCTACGCCCACGAGTCCATGGACATTGTGTTTGAGTGCGAGGTGACCGGGAAACCAAC</w:t>
      </w:r>
    </w:p>
    <w:p>
      <w:pPr>
        <w:pStyle w:val="PlainText"/>
        <w:rPr/>
      </w:pPr>
      <w:r>
        <w:rPr/>
        <w:t>CCCGACCGTGAAGTGGGTCAAGAACGGGGACATGGTGATCCCCAGTGACTACTTCAAAATCGTGAAAGAA</w:t>
      </w:r>
    </w:p>
    <w:p>
      <w:pPr>
        <w:pStyle w:val="PlainText"/>
        <w:rPr/>
      </w:pPr>
      <w:r>
        <w:rPr/>
        <w:t>CATAACCTGCAAGTTTTGGGGCTGGTGAAGTCTGATGAAGGATTCTATCAGTGCATTGCAGAAAATGATG</w:t>
      </w:r>
    </w:p>
    <w:p>
      <w:pPr>
        <w:pStyle w:val="PlainText"/>
        <w:rPr/>
      </w:pPr>
      <w:r>
        <w:rPr/>
        <w:t>TTGGAAATGCACAGGCTGGAGCCCAGCTGATAATACTTGACCTTGATGTTGCCATCCCAACATTACCTCC</w:t>
      </w:r>
    </w:p>
    <w:p>
      <w:pPr>
        <w:pStyle w:val="PlainText"/>
        <w:rPr/>
      </w:pPr>
      <w:r>
        <w:rPr/>
        <w:t>CACTTCACTGACCAGTGCCACTAATGACCATCTAGCACCAGCGACAGCGGGACCCCTGCCCTCCGCCCCG</w:t>
      </w:r>
    </w:p>
    <w:p>
      <w:pPr>
        <w:pStyle w:val="PlainText"/>
        <w:rPr/>
      </w:pPr>
      <w:r>
        <w:rPr/>
        <w:t>CGGGACGTCGTGGCCACCCTTGTGTCCACTCGCTTCATCCGGCTCACGTGGCGGCCGCCGGCCTCGGACC</w:t>
      </w:r>
    </w:p>
    <w:p>
      <w:pPr>
        <w:pStyle w:val="PlainText"/>
        <w:rPr/>
      </w:pPr>
      <w:r>
        <w:rPr/>
        <w:t>CGCAGGGAGACAACCTCACCTACTCCATCTTCTACACCAAGGAGGGCATCAACAGGGAACGTGTGGAAAA</w:t>
      </w:r>
    </w:p>
    <w:p>
      <w:pPr>
        <w:pStyle w:val="PlainText"/>
        <w:rPr/>
      </w:pPr>
      <w:r>
        <w:rPr/>
        <w:t>CACGAGTCGTCCTGGAGAGACACAGGTGATGATCCAGAACCTGATGCCAGAGACAGTTTATGTGTTCCGG</w:t>
      </w:r>
    </w:p>
    <w:p>
      <w:pPr>
        <w:pStyle w:val="PlainText"/>
        <w:rPr/>
      </w:pPr>
      <w:r>
        <w:rPr/>
        <w:t>GTTGTGGCCCAGAACAGGCACGGCCCTGGTGAGAGCTCGGCACCGCTCAAGGTGGCAACGCAGCCGGAGG</w:t>
      </w:r>
    </w:p>
    <w:p>
      <w:pPr>
        <w:pStyle w:val="PlainText"/>
        <w:rPr/>
      </w:pPr>
      <w:r>
        <w:rPr/>
        <w:t>TCCAGCTGCCCGGCCCCGCTCCCAACATCCGCGCCTTCTCCGGCTCCCCCACCTCCGTCACCGTCACCTG</w:t>
      </w:r>
    </w:p>
    <w:p>
      <w:pPr>
        <w:pStyle w:val="PlainText"/>
        <w:rPr/>
      </w:pPr>
      <w:r>
        <w:rPr/>
        <w:t>GGAGACGCCGCTCTCGGGCAACGGCGACATCCAGAACTACAAACTCTACTACATGGAGAAGGGGCAGGAC</w:t>
      </w:r>
    </w:p>
    <w:p>
      <w:pPr>
        <w:pStyle w:val="PlainText"/>
        <w:rPr/>
      </w:pPr>
      <w:r>
        <w:rPr/>
        <w:t>ACGGAGCAGGACGTGGACGTGGGGGGCCTGTCCCACACGGTCAGCGGGCTGAAGAAGTTCACCGAGTACA</w:t>
      </w:r>
    </w:p>
    <w:p>
      <w:pPr>
        <w:pStyle w:val="PlainText"/>
        <w:rPr/>
      </w:pPr>
      <w:r>
        <w:rPr/>
        <w:t>GCTTCCGCGTGGTCGCCTACAACAAGCACGGCCCCGGCGTCTCCACCCACGACGTTGTGGTGCGGACCCT</w:t>
      </w:r>
    </w:p>
    <w:p>
      <w:pPr>
        <w:pStyle w:val="PlainText"/>
        <w:rPr/>
      </w:pPr>
      <w:r>
        <w:rPr/>
        <w:t>GTCAGACGTCCCCAGTGCTCCACCGCAGAATCTAACGCTGGAGGTACGGAATTCCAAGAGCATCCTGCTG</w:t>
      </w:r>
    </w:p>
    <w:p>
      <w:pPr>
        <w:pStyle w:val="PlainText"/>
        <w:rPr/>
      </w:pPr>
      <w:r>
        <w:rPr/>
        <w:t>CAGTGGCAGCCCCCTCCTGCCGGGACCCAGAGTGGGCAAATCACGGGGTACAAAATCCGCTACCGGAAGG</w:t>
      </w:r>
    </w:p>
    <w:p>
      <w:pPr>
        <w:pStyle w:val="PlainText"/>
        <w:rPr/>
      </w:pPr>
      <w:r>
        <w:rPr/>
        <w:t>TTTCCCGCAAGAGTGACGTGACCGAGAGCGTGGGGGGCACCCAGCTCTCGCAGCTCATCGAAGGGCTGGA</w:t>
      </w:r>
    </w:p>
    <w:p>
      <w:pPr>
        <w:pStyle w:val="PlainText"/>
        <w:rPr/>
      </w:pPr>
      <w:r>
        <w:rPr/>
        <w:t>GCGAGGCACCGAGTACAGCTTCCGCGTGGCCGCCATGACCGTCAACGGCACCGGCCCCGCCACCGACTGG</w:t>
      </w:r>
    </w:p>
    <w:p>
      <w:pPr>
        <w:pStyle w:val="PlainText"/>
        <w:rPr/>
      </w:pPr>
      <w:r>
        <w:rPr/>
        <w:t>GTGACAGCCGAGACCTTCGAGAGCGACCTGGACGAGACCCGCGTGCCCGAGGTGCCCAGCTCCCTGCACG</w:t>
      </w:r>
    </w:p>
    <w:p>
      <w:pPr>
        <w:pStyle w:val="PlainText"/>
        <w:rPr/>
      </w:pPr>
      <w:r>
        <w:rPr/>
        <w:t>TGCGGCCGCTGGTCACCAGCATCGTGGTCAGCTGGACCCCGCCCGAGAACCAGGACGTGGTGGTCAGGGG</w:t>
      </w:r>
    </w:p>
    <w:p>
      <w:pPr>
        <w:pStyle w:val="PlainText"/>
        <w:rPr/>
      </w:pPr>
      <w:r>
        <w:rPr/>
        <w:t>CTACGCCATCGGCTACGGCATCGGCAGCCCCCACGCCCAGACCATCAAGGTGGACTACAAACAGAGATAC</w:t>
      </w:r>
    </w:p>
    <w:p>
      <w:pPr>
        <w:pStyle w:val="PlainText"/>
        <w:rPr/>
      </w:pPr>
      <w:r>
        <w:rPr/>
        <w:t>TACACCATAGAGAACCTGGACCCCAGCTCCCACTATGTGATAACCCTGAAGGCCTTCAACAATGTGGGGG</w:t>
      </w:r>
    </w:p>
    <w:p>
      <w:pPr>
        <w:pStyle w:val="PlainText"/>
        <w:rPr/>
      </w:pPr>
      <w:r>
        <w:rPr/>
        <w:t>AAGGGATCCCCCTGTACGAGAGCGCCGTGACCCGGCCCCACTCCGACACTTCCGAGGTTGATTTGTTTGT</w:t>
      </w:r>
    </w:p>
    <w:p>
      <w:pPr>
        <w:pStyle w:val="PlainText"/>
        <w:rPr/>
      </w:pPr>
      <w:r>
        <w:rPr/>
        <w:t>TATTAATGCTCCATACACTCCAGTGCCAGATCCGTCTCCCATGATGCCCCCGGTGGGAGTTCAGGCTTCC</w:t>
      </w:r>
    </w:p>
    <w:p>
      <w:pPr>
        <w:pStyle w:val="PlainText"/>
        <w:rPr/>
      </w:pPr>
      <w:r>
        <w:rPr/>
        <w:t>ATCCTGAGCCATGACACCATCCGGATCACTTGGGCAGACAACTCCCTGCCCAAGAACCAGAAGATCACGG</w:t>
      </w:r>
    </w:p>
    <w:p>
      <w:pPr>
        <w:pStyle w:val="PlainText"/>
        <w:rPr/>
      </w:pPr>
      <w:r>
        <w:rPr/>
        <w:t>ACGCGCGGTTCTACACCGTCCGCTGGAAAACCAACATCCCTGCCAACACCAAGTACAAGACTGCAAATGC</w:t>
      </w:r>
    </w:p>
    <w:p>
      <w:pPr>
        <w:pStyle w:val="PlainText"/>
        <w:rPr/>
      </w:pPr>
      <w:r>
        <w:rPr/>
        <w:t>CACCACTCTGAGCTATCTGGTAACGGGGCTGAAGCCAAACACCCTCTACGAGTTCTCGGTGATGGTGACC</w:t>
      </w:r>
    </w:p>
    <w:p>
      <w:pPr>
        <w:pStyle w:val="PlainText"/>
        <w:rPr/>
      </w:pPr>
      <w:r>
        <w:rPr/>
        <w:t>AAGGGCAGGAGATCCAGCACCTGGAGCATGACAGCACATGGGACAACCTTTGAATTAGTGCCAACCTCGC</w:t>
      </w:r>
    </w:p>
    <w:p>
      <w:pPr>
        <w:pStyle w:val="PlainText"/>
        <w:rPr/>
      </w:pPr>
      <w:r>
        <w:rPr/>
        <w:t>CCCCCAAGGACGTGACCGTGGTGAGCAAGGAGGGCAAACCCCGCACCATCATCGTCAACTGGCAGCCGCC</w:t>
      </w:r>
    </w:p>
    <w:p>
      <w:pPr>
        <w:pStyle w:val="PlainText"/>
        <w:rPr/>
      </w:pPr>
      <w:r>
        <w:rPr/>
        <w:t>CTCCGAGGCCAACGGCAAAATCACAGGGTACATCATCTACTACAGCACGGACGTCAACGCCGAGATCCAC</w:t>
      </w:r>
    </w:p>
    <w:p>
      <w:pPr>
        <w:pStyle w:val="PlainText"/>
        <w:rPr/>
      </w:pPr>
      <w:r>
        <w:rPr/>
        <w:t>GACTGGGTCATCGAGCCCGTGGTGGGCAACAGGCTCACGCACCAGATCCAGGAGCTCACCCTGGACACCC</w:t>
      </w:r>
    </w:p>
    <w:p>
      <w:pPr>
        <w:pStyle w:val="PlainText"/>
        <w:rPr/>
      </w:pPr>
      <w:r>
        <w:rPr/>
        <w:t>CCTACTTCTTCAAGATCCAGGCCCGCAACTCCAAGGGGATGGGGCCCATGTCCGAGGCCGTGCAGTTCCG</w:t>
      </w:r>
    </w:p>
    <w:p>
      <w:pPr>
        <w:pStyle w:val="PlainText"/>
        <w:rPr/>
      </w:pPr>
      <w:r>
        <w:rPr/>
        <w:t>CACCCCCAAAGCTGAGTCCTCAGATAAAATGCCCAATGATCAAGCCTCGGGATCTGCCGGGAAGGGGAGT</w:t>
      </w:r>
    </w:p>
    <w:p>
      <w:pPr>
        <w:pStyle w:val="PlainText"/>
        <w:rPr/>
      </w:pPr>
      <w:r>
        <w:rPr/>
        <w:t>CGTCCCATGGACTTGGGCCCAGACTACAAACCCCCGCTGGGAGGCAGTAACAGTCCCCATGGCAGCCCCA</w:t>
      </w:r>
    </w:p>
    <w:p>
      <w:pPr>
        <w:pStyle w:val="PlainText"/>
        <w:rPr/>
      </w:pPr>
      <w:r>
        <w:rPr/>
        <w:t>CGTCCCCCCTGGACAGCAACATGCTGCTGGTGATCATCGTGTCCGTGGGCGTCATCACCATCGTCATCGT</w:t>
      </w:r>
    </w:p>
    <w:p>
      <w:pPr>
        <w:pStyle w:val="PlainText"/>
        <w:rPr/>
      </w:pPr>
      <w:r>
        <w:rPr/>
        <w:t>CGTCATCGTCGCCGTCTTCTGCACGCGTCGCACCACGTCCCACCAGAAAAAGAAACGAGCCGCCTGCAAA</w:t>
      </w:r>
    </w:p>
    <w:p>
      <w:pPr>
        <w:pStyle w:val="PlainText"/>
        <w:rPr/>
      </w:pPr>
      <w:r>
        <w:rPr/>
        <w:t>TCCGTCAATGGCTCCCACAAGTACAAGGGGAACTCCAAAGATGTCAAACCTCCCGACCTTTGGATCCATC</w:t>
      </w:r>
    </w:p>
    <w:p>
      <w:pPr>
        <w:pStyle w:val="PlainText"/>
        <w:rPr/>
      </w:pPr>
      <w:r>
        <w:rPr/>
        <w:t>ATGAGAGGCTGGAGCTCAAACCCATTGATAAATCCCCAGATCCCAATCCCATCATGACAGACACCCCGAT</w:t>
      </w:r>
    </w:p>
    <w:p>
      <w:pPr>
        <w:pStyle w:val="PlainText"/>
        <w:rPr/>
      </w:pPr>
      <w:r>
        <w:rPr/>
        <w:t>CCCTCGCAACTCCCAGGACATCACCCCGGTGGATAATTCCATGGACAGCAATATCCATCAGCGGCGGAAT</w:t>
      </w:r>
    </w:p>
    <w:p>
      <w:pPr>
        <w:pStyle w:val="PlainText"/>
        <w:rPr/>
      </w:pPr>
      <w:r>
        <w:rPr/>
        <w:t>TCCTACAGAGGACACGAGTCAGAGGACAGCATGTCCACGCTGGCGGGACGGAGGGGCATGAGGCCCAAGA</w:t>
      </w:r>
    </w:p>
    <w:p>
      <w:pPr>
        <w:pStyle w:val="PlainText"/>
        <w:rPr/>
      </w:pPr>
      <w:r>
        <w:rPr/>
        <w:t>TGATGATGCCTTTTGATTCTCAGCCGCCGCAGCCTGTGATTAGTGCTCATCCCATCCATTCCCTCGACCC</w:t>
      </w:r>
    </w:p>
    <w:p>
      <w:pPr>
        <w:pStyle w:val="PlainText"/>
        <w:rPr/>
      </w:pPr>
      <w:r>
        <w:rPr/>
        <w:t>CCCTCACCACCATTTCCACTCCGGCAGCCTCGCCTCTCCAACCCGCAGCTTCCTGCACCACCAGCTCAGC</w:t>
      </w:r>
    </w:p>
    <w:p>
      <w:pPr>
        <w:pStyle w:val="PlainText"/>
        <w:rPr/>
      </w:pPr>
      <w:r>
        <w:rPr/>
        <w:t>CCGTGGCCCCTGGGCTCTGCCATGTCCCATTCGGACAGGGCCGACTCCACAGAGTCCGTCCGGAACACGC</w:t>
      </w:r>
    </w:p>
    <w:p>
      <w:pPr>
        <w:pStyle w:val="PlainText"/>
        <w:rPr/>
      </w:pPr>
      <w:r>
        <w:rPr/>
        <w:t>CCAGCACGGACACGATGCCGGCGGCCGCGGCCGTGCCCAGCGTGGAGCTGCCCGAGCCTGAGGGGCCGTT</w:t>
      </w:r>
    </w:p>
    <w:p>
      <w:pPr>
        <w:pStyle w:val="PlainText"/>
        <w:rPr/>
      </w:pPr>
      <w:r>
        <w:rPr/>
        <w:t>CCTGCCCGCGGAGGAGGAGCCCCAGGGCCCCCCCACGGCCCACGTGCGCCCCTCGCACCCCCTCAAGAGC</w:t>
      </w:r>
    </w:p>
    <w:p>
      <w:pPr>
        <w:pStyle w:val="PlainText"/>
        <w:rPr/>
      </w:pPr>
      <w:r>
        <w:rPr/>
        <w:t>TTCGCCGTGCCCGCCGTGCCCCCCACCGGGGGCCCCTTCGACCCCGCCCTGCCCAGCACCCCCCTGCTGA</w:t>
      </w:r>
    </w:p>
    <w:p>
      <w:pPr>
        <w:pStyle w:val="PlainText"/>
        <w:rPr/>
      </w:pPr>
      <w:r>
        <w:rPr/>
        <w:t>CACAGCAAGCTCCCGGGCACCCCGTCCACGCGGTGAAGACGGCGTCCATCGGCACCTTGGGCAGGACTCG</w:t>
      </w:r>
    </w:p>
    <w:p>
      <w:pPr>
        <w:pStyle w:val="PlainText"/>
        <w:rPr/>
      </w:pPr>
      <w:r>
        <w:rPr/>
        <w:t>GCCGCCCATGCCCGTGGTGGTGCCCAGCGCCCCCGAGGTGCAGGAGACCACGCGGATGCTGGAGGACTCG</w:t>
      </w:r>
    </w:p>
    <w:p>
      <w:pPr>
        <w:pStyle w:val="PlainText"/>
        <w:rPr/>
      </w:pPr>
      <w:r>
        <w:rPr/>
        <w:t>GAGAGCAGCTACGAGCCGGACGAGCTGACCAAAGAAATGGCCCACCTGGAAGGACTCATGAAGGACCTCA</w:t>
      </w:r>
    </w:p>
    <w:p>
      <w:pPr>
        <w:pStyle w:val="PlainText"/>
        <w:rPr/>
      </w:pPr>
      <w:r>
        <w:rPr/>
        <w:t>ACGCCATCACCACGGCGTGA</w:t>
      </w:r>
    </w:p>
    <w:p>
      <w:pPr>
        <w:pStyle w:val="PlainText"/>
        <w:rPr/>
      </w:pPr>
      <w:r>
        <w:rPr/>
        <w:t>&gt;Hooded crow ONECUT2</w:t>
      </w:r>
    </w:p>
    <w:p>
      <w:pPr>
        <w:pStyle w:val="PlainText"/>
        <w:rPr/>
      </w:pPr>
      <w:r>
        <w:rPr/>
        <w:t>ATGNNNCGGCCCGCCATGGTGCCCAGCATGGCCTCGCTGCTGGACGGCGCCGCCGAGTACCGGCCCGAGC</w:t>
      </w:r>
    </w:p>
    <w:p>
      <w:pPr>
        <w:pStyle w:val="PlainText"/>
        <w:rPr/>
      </w:pPr>
      <w:r>
        <w:rPr/>
        <w:t>TCTCCATCCCGCTGCACCACGCCATGAGCGTGCCCTGCGAGGCCTCGCCCCCCGGCATGGGCATGAGCGG</w:t>
      </w:r>
    </w:p>
    <w:p>
      <w:pPr>
        <w:pStyle w:val="PlainText"/>
        <w:rPr/>
      </w:pPr>
      <w:r>
        <w:rPr/>
        <w:t>CACCTACACCACGCTGACGCCGCTCCAGCCCCTGCCGCCGATCTCTGCCGTCTCCGACAAGTTCCACCAC</w:t>
      </w:r>
    </w:p>
    <w:p>
      <w:pPr>
        <w:pStyle w:val="PlainText"/>
        <w:rPr/>
      </w:pPr>
      <w:r>
        <w:rPr/>
        <w:t>CCGCACGCCCACCCGCACGCCCACCACCACCATCACCACCACCAGCGCCTGCCGGGCAGCGCCGGCGGTG</w:t>
      </w:r>
    </w:p>
    <w:p>
      <w:pPr>
        <w:pStyle w:val="PlainText"/>
        <w:rPr/>
      </w:pPr>
      <w:r>
        <w:rPr/>
        <w:t>GCTTCGCGCTCATGCGGGACGAGCGCGGGCTGCCGGCCGTCAACAGCCTCTACGGGCCCTACAAGGAGGT</w:t>
      </w:r>
    </w:p>
    <w:p>
      <w:pPr>
        <w:pStyle w:val="PlainText"/>
        <w:rPr/>
      </w:pPr>
      <w:r>
        <w:rPr/>
        <w:t>GCCGGCCGTGGGGCAGAGCCTCTCGCCGCTGGGCAACGGGCTGGGCCCGCTCCCCGGCGCCCAGCAGGGC</w:t>
      </w:r>
    </w:p>
    <w:p>
      <w:pPr>
        <w:pStyle w:val="PlainText"/>
        <w:rPr/>
      </w:pPr>
      <w:r>
        <w:rPr/>
        <w:t>CTCCACGGCTACGGGCCGCCCGGCCACGACAAGATGCTGAGCCCCAACTTCGAGGCGCACGCGGCGATGC</w:t>
      </w:r>
    </w:p>
    <w:p>
      <w:pPr>
        <w:pStyle w:val="PlainText"/>
        <w:rPr/>
      </w:pPr>
      <w:r>
        <w:rPr/>
        <w:t>TGGCGCGGGGGGAGCAGCACCTGGCCCGGGGGCTGGGGACACCCCCGGCCATGCTGCCGCCCCTGAACGG</w:t>
      </w:r>
    </w:p>
    <w:p>
      <w:pPr>
        <w:pStyle w:val="PlainText"/>
        <w:rPr/>
      </w:pPr>
      <w:r>
        <w:rPr/>
        <w:t>CGCCCACCACTCCGCGCCCCCCGGGCCGCCGCCGCCGCACGGCCCCGCGNNNNNNGCCGGCCGGGAGCGG</w:t>
      </w:r>
    </w:p>
    <w:p>
      <w:pPr>
        <w:pStyle w:val="PlainText"/>
        <w:rPr/>
      </w:pPr>
      <w:r>
        <w:rPr/>
        <w:t>CCGCCCCCCGCCGCCGGCCCGCAGGGGAGCGGCGCGGGTCAGCTGGAGGAGATCAACACCAAGGAGGTGG</w:t>
      </w:r>
    </w:p>
    <w:p>
      <w:pPr>
        <w:pStyle w:val="PlainText"/>
        <w:rPr/>
      </w:pPr>
      <w:r>
        <w:rPr/>
        <w:t>CACAAAGGATCACGGCGGAGCTGAAGCGCTACAGCATCCCGCAGGCCATCTTCGCCCAACGAGTGCTGTG</w:t>
      </w:r>
    </w:p>
    <w:p>
      <w:pPr>
        <w:pStyle w:val="PlainText"/>
        <w:rPr/>
      </w:pPr>
      <w:r>
        <w:rPr/>
        <w:t>CCGCTCCCAGGGGACCCTCTCGGACTTGCTGCGGAACCCCAAGCCTTGGAGTAAACTGAAGTCCGGCCGG</w:t>
      </w:r>
    </w:p>
    <w:p>
      <w:pPr>
        <w:pStyle w:val="PlainText"/>
        <w:rPr/>
      </w:pPr>
      <w:r>
        <w:rPr/>
        <w:t>GAGACGTTCCGCAGGATGTGGAAGTGGCTGCAGGAGCCGGAGTTCCAGAGGATGTCTGCCCTGCGGCTGG</w:t>
      </w:r>
    </w:p>
    <w:p>
      <w:pPr>
        <w:pStyle w:val="PlainText"/>
        <w:rPr/>
      </w:pPr>
      <w:r>
        <w:rPr/>
        <w:t>CAGCCTGCAAACGCAAAGAGCAAGAGCCCAACAAAGAGCGGAACAACTCCCAGAAGAAATCCCGCCTGGT</w:t>
      </w:r>
    </w:p>
    <w:p>
      <w:pPr>
        <w:pStyle w:val="PlainText"/>
        <w:rPr/>
      </w:pPr>
      <w:r>
        <w:rPr/>
        <w:t>TTTCACGGACCTCCAGCGCCGAACGCTTTTCGCCATCTTCAAGGAGAACAAGCGTCCCTCCAAAGAAATG</w:t>
      </w:r>
    </w:p>
    <w:p>
      <w:pPr>
        <w:pStyle w:val="PlainText"/>
        <w:rPr/>
      </w:pPr>
      <w:r>
        <w:rPr/>
        <w:t>CAGATCACCATCTCCCAGCAGCTGGGCCTGGAGCTCACCACCGTCAGCAACTTCTTCATGAACGCCCGCC</w:t>
      </w:r>
    </w:p>
    <w:p>
      <w:pPr>
        <w:pStyle w:val="PlainText"/>
        <w:rPr/>
      </w:pPr>
      <w:r>
        <w:rPr/>
        <w:t>GGCGCAGCCTGGAGAAGTGGCAGGACGACCTGAGCTCCGGGGGCTCCTCCTCGGCCCCCAGCACCTGCAC</w:t>
      </w:r>
    </w:p>
    <w:p>
      <w:pPr>
        <w:pStyle w:val="PlainText"/>
        <w:rPr/>
      </w:pPr>
      <w:r>
        <w:rPr/>
        <w:t>CAAGGCGTGA</w:t>
      </w:r>
    </w:p>
    <w:p>
      <w:pPr>
        <w:pStyle w:val="PlainText"/>
        <w:rPr/>
      </w:pPr>
      <w:r>
        <w:rPr/>
        <w:t>&gt;Hooded crow RPL17</w:t>
      </w:r>
    </w:p>
    <w:p>
      <w:pPr>
        <w:pStyle w:val="PlainText"/>
        <w:rPr/>
      </w:pPr>
      <w:r>
        <w:rPr/>
        <w:t>ATGGTGCGCTACTCCCTGGATCCGGAGAACCCCACGAAATCATGCAAGTCGCGAGGATCTAACCTGCGTG</w:t>
      </w:r>
    </w:p>
    <w:p>
      <w:pPr>
        <w:pStyle w:val="PlainText"/>
        <w:rPr/>
      </w:pPr>
      <w:r>
        <w:rPr/>
        <w:t>TGCACTTCAAGAACACCCGCGAGACCGCGCAGGCCATCAAGGGCATGCACATCCGCAAGGCCACCAAGTA</w:t>
      </w:r>
    </w:p>
    <w:p>
      <w:pPr>
        <w:pStyle w:val="PlainText"/>
        <w:rPr/>
      </w:pPr>
      <w:r>
        <w:rPr/>
        <w:t>CCTGAAGGACGTCACCCTGAAGAAGCAGTGTGTCCCCTTCCGGCGCTACAACGGCGGCGTCGGGAGATGC</w:t>
      </w:r>
    </w:p>
    <w:p>
      <w:pPr>
        <w:pStyle w:val="PlainText"/>
        <w:rPr/>
      </w:pPr>
      <w:r>
        <w:rPr/>
        <w:t>GCCCAGGCCAAGCAGTGGGGCTGGACGCAGGGCCGGTGGCCCAAGAAGAGCGCGGAGTTCTTGCTGCACA</w:t>
      </w:r>
    </w:p>
    <w:p>
      <w:pPr>
        <w:pStyle w:val="PlainText"/>
        <w:rPr/>
      </w:pPr>
      <w:r>
        <w:rPr/>
        <w:t>TGCTGAAGAATGCAGAGAGCAACGCCGAGCTCAAGGGTCTCGATGTGGATTCCCTGGTCATCGAGCACAT</w:t>
      </w:r>
    </w:p>
    <w:p>
      <w:pPr>
        <w:pStyle w:val="PlainText"/>
        <w:rPr/>
      </w:pPr>
      <w:r>
        <w:rPr/>
        <w:t>CCAGGTGAACAAGGCTCCCAAGATGCGCCGGCGCACGTACCGGGCGCACGGCAGGATCAACCCCTACATG</w:t>
      </w:r>
    </w:p>
    <w:p>
      <w:pPr>
        <w:pStyle w:val="PlainText"/>
        <w:rPr/>
      </w:pPr>
      <w:r>
        <w:rPr/>
        <w:t>AGCTCCCCCTGCCACATCGAGATGATCCTCACAGAGAAGGAGCAGATCGTGCCCAAGCCAGAGGAGGAAG</w:t>
      </w:r>
    </w:p>
    <w:p>
      <w:pPr>
        <w:pStyle w:val="PlainText"/>
        <w:rPr/>
      </w:pPr>
      <w:r>
        <w:rPr/>
        <w:t>TCGCCCAGAAGAAAAAGATCTCCCAGAAGAAGCTGAAGAAGCAAAAGCTAATGGCTCGGGAGTAA</w:t>
      </w:r>
    </w:p>
    <w:p>
      <w:pPr>
        <w:pStyle w:val="PlainText"/>
        <w:rPr/>
      </w:pPr>
      <w:r>
        <w:rPr/>
        <w:t>&gt;Hooded crow SKA1</w:t>
      </w:r>
    </w:p>
    <w:p>
      <w:pPr>
        <w:pStyle w:val="PlainText"/>
        <w:rPr/>
      </w:pPr>
      <w:r>
        <w:rPr/>
        <w:t>ATGATGGAGGACATGGCATCCTCAGACCTGGAACATTTATGCTTCCACATCAATGCGAAGATTTCAAGTA</w:t>
      </w:r>
    </w:p>
    <w:p>
      <w:pPr>
        <w:pStyle w:val="PlainText"/>
        <w:rPr/>
      </w:pPr>
      <w:r>
        <w:rPr/>
        <w:t>TTAAAAAGTGTATCCTATTGAGGAACATAGGTGAAGATGAACGCCGCAAAGCTGCCCTCCATAAAATAGG</w:t>
      </w:r>
    </w:p>
    <w:p>
      <w:pPr>
        <w:pStyle w:val="PlainText"/>
        <w:rPr/>
      </w:pPr>
      <w:r>
        <w:rPr/>
        <w:t>GAATGAGGTGATCCTTATACATGAACTCCTGAATCAAATGGAAACTGAAGTTAAACAGCAAGAAAAACTG</w:t>
      </w:r>
    </w:p>
    <w:p>
      <w:pPr>
        <w:pStyle w:val="PlainText"/>
        <w:rPr/>
      </w:pPr>
      <w:r>
        <w:rPr/>
        <w:t>AAGGATTTGCTAAAAGAGATGCAGAAGACTGCTGAGAGAGATCAAAATGAAGCACAGCACCTCCTTGAAC</w:t>
      </w:r>
    </w:p>
    <w:p>
      <w:pPr>
        <w:pStyle w:val="PlainText"/>
        <w:rPr/>
      </w:pPr>
      <w:r>
        <w:rPr/>
        <w:t>ACATTCCACCCTATCTGCCCAAACCAACTCAGAGCTGCATCACGGTGCCAACTGGGAAACAAGAAGAGCA</w:t>
      </w:r>
    </w:p>
    <w:p>
      <w:pPr>
        <w:pStyle w:val="PlainText"/>
        <w:rPr/>
      </w:pPr>
      <w:r>
        <w:rPr/>
        <w:t>AGCAAAGGCCAGAGAACCTGAATGTGCAAAGAAACCTGCAAAAGATACCAAACTCGTTAAAGAAGCAGCA</w:t>
      </w:r>
    </w:p>
    <w:p>
      <w:pPr>
        <w:pStyle w:val="PlainText"/>
        <w:rPr/>
      </w:pPr>
      <w:r>
        <w:rPr/>
        <w:t>TTAATAACCATGGAGGAGTTTGAAAGTGTTCCTGCGTATATGAAAGGCCGTCTCACATATGATCAGATCA</w:t>
      </w:r>
    </w:p>
    <w:p>
      <w:pPr>
        <w:pStyle w:val="PlainText"/>
        <w:rPr/>
      </w:pPr>
      <w:r>
        <w:rPr/>
        <w:t>ATGCAGTTGTTCAAGAGATGAACAAGGCTGTGGTGGCCAAGTACAAGATCTTGTATCAGCCTTTGAAATC</w:t>
      </w:r>
    </w:p>
    <w:p>
      <w:pPr>
        <w:pStyle w:val="PlainText"/>
        <w:rPr/>
      </w:pPr>
      <w:r>
        <w:rPr/>
        <w:t>TATGAGTGTACCAGTCAGGAATCTCTACGACAGGTTCATGGAAGAAGAAACTAAGGATACAAGAGGACTA</w:t>
      </w:r>
    </w:p>
    <w:p>
      <w:pPr>
        <w:pStyle w:val="PlainText"/>
        <w:rPr/>
      </w:pPr>
      <w:r>
        <w:rPr/>
        <w:t>TTTTTTATTGTGGAGGCTGATATCAAGGAGTTCACTCAGCTGAAATTGGATAAGCGTTTCCACAGCATCC</w:t>
      </w:r>
    </w:p>
    <w:p>
      <w:pPr>
        <w:pStyle w:val="PlainText"/>
        <w:rPr/>
      </w:pPr>
      <w:r>
        <w:rPr/>
        <w:t>TCAACATCCTGAGGCACTGCCAGAGAGTGAGAGAGGTCCGCGGCTCGAGGCTCGTCCGCTACGTCATCTG</w:t>
      </w:r>
    </w:p>
    <w:p>
      <w:pPr>
        <w:pStyle w:val="PlainText"/>
        <w:rPr/>
      </w:pPr>
      <w:r>
        <w:rPr/>
        <w:t>CTAA</w:t>
      </w:r>
    </w:p>
    <w:p>
      <w:pPr>
        <w:pStyle w:val="PlainText"/>
        <w:rPr/>
      </w:pPr>
      <w:r>
        <w:rPr/>
        <w:t>&gt;Hooded crow SMAD4</w:t>
      </w:r>
    </w:p>
    <w:p>
      <w:pPr>
        <w:pStyle w:val="PlainText"/>
        <w:rPr/>
      </w:pPr>
      <w:r>
        <w:rPr/>
        <w:t>ATGGACAATATGTCTATTACTAACACGCCAACAAGTAATGATGCTTGTCTGAGCATTGTTCACAGCTTGA</w:t>
      </w:r>
    </w:p>
    <w:p>
      <w:pPr>
        <w:pStyle w:val="PlainText"/>
        <w:rPr/>
      </w:pPr>
      <w:r>
        <w:rPr/>
        <w:t>TGTGCCATCGACAAGGTGGAGAGAGTGAAACTTTTGCAAAACGCGCAATTGAAAGTTTAGTTAAAAAGCT</w:t>
      </w:r>
    </w:p>
    <w:p>
      <w:pPr>
        <w:pStyle w:val="PlainText"/>
        <w:rPr/>
      </w:pPr>
      <w:r>
        <w:rPr/>
        <w:t>AAAGGAGAAAAAAGATGAATTGGATTCTTTGATTACGGCTATAACCACAAATGGAGCTCATCCTAGCAAG</w:t>
      </w:r>
    </w:p>
    <w:p>
      <w:pPr>
        <w:pStyle w:val="PlainText"/>
        <w:rPr/>
      </w:pPr>
      <w:r>
        <w:rPr/>
        <w:t>TGTGTTACAATACAGAGAACGCTGGATGGGAGGCTTCAGGTGGCCGGTCGCAAGGGATTCCCTCATGTGA</w:t>
      </w:r>
    </w:p>
    <w:p>
      <w:pPr>
        <w:pStyle w:val="PlainText"/>
        <w:rPr/>
      </w:pPr>
      <w:r>
        <w:rPr/>
        <w:t>TTTACGCCCGTCTGTGGAGATGGCCTGATCTTCATAAAAATGAACTCAAGCATGTTAAATATTGTCAGTA</w:t>
      </w:r>
    </w:p>
    <w:p>
      <w:pPr>
        <w:pStyle w:val="PlainText"/>
        <w:rPr/>
      </w:pPr>
      <w:r>
        <w:rPr/>
        <w:t>TGCTTTTGACTTAAAATGTGACAGTGTCTGTGTAAATCCTTACCATTATGAGCGTGTAGTATCACCTGGC</w:t>
      </w:r>
    </w:p>
    <w:p>
      <w:pPr>
        <w:pStyle w:val="PlainText"/>
        <w:rPr/>
      </w:pPr>
      <w:r>
        <w:rPr/>
        <w:t>ATCGATCTCTCAGGACTGACACTACAGAGTTCTGCTCCCTCCAGCATGCTGGTGAAGGACGAGTACGTCC</w:t>
      </w:r>
    </w:p>
    <w:p>
      <w:pPr>
        <w:pStyle w:val="PlainText"/>
        <w:rPr/>
      </w:pPr>
      <w:r>
        <w:rPr/>
        <w:t>ACGACTACGAGGGGCAGCCGTCGCTGTCGTCGGCCGAGGGCCACTCGGTGCAGACCATCCAGCACCCGCC</w:t>
      </w:r>
    </w:p>
    <w:p>
      <w:pPr>
        <w:pStyle w:val="PlainText"/>
        <w:rPr/>
      </w:pPr>
      <w:r>
        <w:rPr/>
        <w:t>CAGCAACCGGGCCTCCACGGAGCCCTACAGCACCCCGGCCATGCTGGCCCCCACCGAGGCCAGCACCACC</w:t>
      </w:r>
    </w:p>
    <w:p>
      <w:pPr>
        <w:pStyle w:val="PlainText"/>
        <w:rPr/>
      </w:pPr>
      <w:r>
        <w:rPr/>
        <w:t>AGCACCACCAACTTCCCCAACATTCCCGTGGCTTCCACAAGTCAACCTACCAGTATATTGACAGGTAGCC</w:t>
      </w:r>
    </w:p>
    <w:p>
      <w:pPr>
        <w:pStyle w:val="PlainText"/>
        <w:rPr/>
      </w:pPr>
      <w:r>
        <w:rPr/>
        <w:t>ATAGTGATGGACTCTTACAGATTGCGTCAGGGCCTCAGCCAGGAACTCAGCAGAATGGGTTCACAGCTCA</w:t>
      </w:r>
    </w:p>
    <w:p>
      <w:pPr>
        <w:pStyle w:val="PlainText"/>
        <w:rPr/>
      </w:pPr>
      <w:r>
        <w:rPr/>
        <w:t>GCCAGCCACTTACCACCACAACAGTACCACCACCTGGACCGGGAGCCGGACGGCCGCCTACACGCCCACC</w:t>
      </w:r>
    </w:p>
    <w:p>
      <w:pPr>
        <w:pStyle w:val="PlainText"/>
        <w:rPr/>
      </w:pPr>
      <w:r>
        <w:rPr/>
        <w:t>ATCCCGCACCACCAGAACGGCCACCTGCAGCACCACCCGCCCATGCACCCCGGGCACTACTGGCCAGTTC</w:t>
      </w:r>
    </w:p>
    <w:p>
      <w:pPr>
        <w:pStyle w:val="PlainText"/>
        <w:rPr/>
      </w:pPr>
      <w:r>
        <w:rPr/>
        <w:t>ACAATGAACTTGCATTCCAGCCTCCTATATCAAATCATCCTGCTCCAGAGTACTGGTGTTCCATTGCGTA</w:t>
      </w:r>
    </w:p>
    <w:p>
      <w:pPr>
        <w:pStyle w:val="PlainText"/>
        <w:rPr/>
      </w:pPr>
      <w:r>
        <w:rPr/>
        <w:t>CTTTGAAATGGACGTGCAAGTCGGGGAGACATTTAAGGTCCCTTCCAGCTGTCCCATTGTCACTGTGGAT</w:t>
      </w:r>
    </w:p>
    <w:p>
      <w:pPr>
        <w:pStyle w:val="PlainText"/>
        <w:rPr/>
      </w:pPr>
      <w:r>
        <w:rPr/>
        <w:t>GGGTATGTGGATCCTTCTGGAGGAGACCGGTTCTGCCTGGGCCAGCTGTCCAACGTGCACAGAACAGAAG</w:t>
      </w:r>
    </w:p>
    <w:p>
      <w:pPr>
        <w:pStyle w:val="PlainText"/>
        <w:rPr/>
      </w:pPr>
      <w:r>
        <w:rPr/>
        <w:t>CCATCGAGAGAGCAAGGTTGCACATAGGCAAAGGGGTGCAGCTGGAGTGCAAGGGCGAGGGCGACGTGTG</w:t>
      </w:r>
    </w:p>
    <w:p>
      <w:pPr>
        <w:pStyle w:val="PlainText"/>
        <w:rPr/>
      </w:pPr>
      <w:r>
        <w:rPr/>
        <w:t>GGTGCGGTGCCTGAGCGACCACGCCGTCTTCGTGCAGAGCTACTACCTGGACAGGGAGGCGGGGCGTGCC</w:t>
      </w:r>
    </w:p>
    <w:p>
      <w:pPr>
        <w:pStyle w:val="PlainText"/>
        <w:rPr/>
      </w:pPr>
      <w:r>
        <w:rPr/>
        <w:t>CCGGGGGATGCTGTTCACAAGATCTACCCAAGTGCATATATCAAGGTGTTTGACCTGCGCCAGTGCCACC</w:t>
      </w:r>
    </w:p>
    <w:p>
      <w:pPr>
        <w:pStyle w:val="PlainText"/>
        <w:rPr/>
      </w:pPr>
      <w:r>
        <w:rPr/>
        <w:t>GCCAGATGCAGCAGCAGGCGGCCACCGCCCAGGCCGCCGCCGCCGCCCAGGCCGCCGCCGTGGCCGGCAA</w:t>
      </w:r>
    </w:p>
    <w:p>
      <w:pPr>
        <w:pStyle w:val="PlainText"/>
        <w:rPr/>
      </w:pPr>
      <w:r>
        <w:rPr/>
        <w:t>CATCCCGGGGCCCGGCTCCGTGGGGGGGATCGCCCCAGCCATCAGTCTGTCAGCGGCTGCCGGCATCGGC</w:t>
      </w:r>
    </w:p>
    <w:p>
      <w:pPr>
        <w:pStyle w:val="PlainText"/>
        <w:rPr/>
      </w:pPr>
      <w:r>
        <w:rPr/>
        <w:t>GTGGACGACCTGCGCCGCCTGTGCATTCTCAGGATGAGTTTTGTGAAGGGCTGGGGACCCGACTACCCGA</w:t>
      </w:r>
    </w:p>
    <w:p>
      <w:pPr>
        <w:pStyle w:val="PlainText"/>
        <w:rPr/>
      </w:pPr>
      <w:r>
        <w:rPr/>
        <w:t>GGCAGAGCATCAAGGAGACGCCGTGCTGGATTGAAATCCACTTGCACCGTGCCCTGCAGCTGCTGGACGA</w:t>
      </w:r>
    </w:p>
    <w:p>
      <w:pPr>
        <w:pStyle w:val="PlainText"/>
        <w:rPr/>
      </w:pPr>
      <w:r>
        <w:rPr/>
        <w:t>AGTGCTGCACACCATGCCCATCGCAGACCCCCAGCCCCTGGACTGA</w:t>
      </w:r>
    </w:p>
    <w:p>
      <w:pPr>
        <w:pStyle w:val="PlainText"/>
        <w:rPr/>
      </w:pPr>
      <w:r>
        <w:rPr/>
        <w:t>&gt;Hooded crow SMAD7</w:t>
      </w:r>
    </w:p>
    <w:p>
      <w:pPr>
        <w:pStyle w:val="PlainText"/>
        <w:rPr/>
      </w:pPr>
      <w:r>
        <w:rPr/>
        <w:t>ATGTTCAGGACCAAACGCTCGGTGCTCGTCCGGCGGCTCTGGCGGAGCCGCGCGCCCGGCGGCGAGGAAG</w:t>
      </w:r>
    </w:p>
    <w:p>
      <w:pPr>
        <w:pStyle w:val="PlainText"/>
        <w:rPr/>
      </w:pPr>
      <w:r>
        <w:rPr/>
        <w:t>AGGAGGAGGCGGCGGCGGGCGAGCCCAGCGCGGCGGCGGCGGTGGCCGAGCCCCGGGCGCACTTGGGCGG</w:t>
      </w:r>
    </w:p>
    <w:p>
      <w:pPr>
        <w:pStyle w:val="PlainText"/>
        <w:rPr/>
      </w:pPr>
      <w:r>
        <w:rPr/>
        <w:t>GGGGCGCGGGTGCTGCCCGGGCAAGGCGGGCCGCGGCGGGCGGGCGGCGGCGGGCGCGGAGGCGGAACTG</w:t>
      </w:r>
    </w:p>
    <w:p>
      <w:pPr>
        <w:pStyle w:val="PlainText"/>
        <w:rPr/>
      </w:pPr>
      <w:r>
        <w:rPr/>
        <w:t>AAGGCGCTGACCCACGCCGTGCTGAAGCGGCTGAAGGAGCGGCAGCTGGAGGGGCTGCTGCACGCCGTGG</w:t>
      </w:r>
    </w:p>
    <w:p>
      <w:pPr>
        <w:pStyle w:val="PlainText"/>
        <w:rPr/>
      </w:pPr>
      <w:r>
        <w:rPr/>
        <w:t>AGTCCCGCGGCGGGGCGCGGACCCCCTGCCTGCTGCTGCCCGCCAAGGCCGACTCGCGGCTGGGACAGCA</w:t>
      </w:r>
    </w:p>
    <w:p>
      <w:pPr>
        <w:pStyle w:val="PlainText"/>
        <w:rPr/>
      </w:pPr>
      <w:r>
        <w:rPr/>
        <w:t>CTGGTACCCGCTGCCCGTGCTGCTCTGCAAGGTGTTCCGCTGGCCCGACCTCCGCCACTGCTCCGAAGTG</w:t>
      </w:r>
    </w:p>
    <w:p>
      <w:pPr>
        <w:pStyle w:val="PlainText"/>
        <w:rPr/>
      </w:pPr>
      <w:r>
        <w:rPr/>
        <w:t>AAGCGGTTATGTTGCTGTGAATCCTACGGCAAGGCTCACTCCGAGCTCGTCTGCTGCAACCCGCACCACC</w:t>
      </w:r>
    </w:p>
    <w:p>
      <w:pPr>
        <w:pStyle w:val="PlainText"/>
        <w:rPr/>
      </w:pPr>
      <w:r>
        <w:rPr/>
        <w:t>TCAGCCGGCTCTGCGAGCTAGAGTCTCCCCCTCCACCCTACTCCAGATATCCAATGGATTTTCTCAAACC</w:t>
      </w:r>
    </w:p>
    <w:p>
      <w:pPr>
        <w:pStyle w:val="PlainText"/>
        <w:rPr/>
      </w:pPr>
      <w:r>
        <w:rPr/>
        <w:t>AACTGATTGTCCAGACTCTGTGCCTTCCTCCACTGAAACAGGGGGAACTAATTGTCTAGCCCCTGGGGGG</w:t>
      </w:r>
    </w:p>
    <w:p>
      <w:pPr>
        <w:pStyle w:val="PlainText"/>
        <w:rPr/>
      </w:pPr>
      <w:r>
        <w:rPr/>
        <w:t>CTCTCAGATTCTCAAGTTCTTCAGGAGCCAGGGGATAGGTCACACTGGTGTGTGGTGGCATACTGGGAAG</w:t>
      </w:r>
    </w:p>
    <w:p>
      <w:pPr>
        <w:pStyle w:val="PlainText"/>
        <w:rPr/>
      </w:pPr>
      <w:r>
        <w:rPr/>
        <w:t>AGAAGACACGCGTGGGTCGGCTGTACTCTGTCCAAGAGCCCTCCCTGGATATCTTCTATGATCTACCTCA</w:t>
      </w:r>
    </w:p>
    <w:p>
      <w:pPr>
        <w:pStyle w:val="PlainText"/>
        <w:rPr/>
      </w:pPr>
      <w:r>
        <w:rPr/>
        <w:t>GGGGAATGGTTTCTGCCTCGGACAGCTCAACTCAGACAACAAAAGCCAGCTGGTGCAGAAGGTCCGCAGC</w:t>
      </w:r>
    </w:p>
    <w:p>
      <w:pPr>
        <w:pStyle w:val="PlainText"/>
        <w:rPr/>
      </w:pPr>
      <w:r>
        <w:rPr/>
        <w:t>AAGATCGGCTACGGCATCCAGCTCACCAAGGAAGTGGACGGCGTGTGGGTGTACAACCGCAGCAGTTACC</w:t>
      </w:r>
    </w:p>
    <w:p>
      <w:pPr>
        <w:pStyle w:val="PlainText"/>
        <w:rPr/>
      </w:pPr>
      <w:r>
        <w:rPr/>
        <w:t>CCATCTTCATCAAGTCGGCCACACTGGACAACCCCGACTCCAGGACGTTGCAGGTTCACAAAGTGTTCCC</w:t>
      </w:r>
    </w:p>
    <w:p>
      <w:pPr>
        <w:pStyle w:val="PlainText"/>
        <w:rPr/>
      </w:pPr>
      <w:r>
        <w:rPr/>
        <w:t>AGGGTTTTCCATCAAGGCTTTTGACTACGAGAAGGCATACACCTTGCAGAGACCCAACGACCACGAGTTC</w:t>
      </w:r>
    </w:p>
    <w:p>
      <w:pPr>
        <w:pStyle w:val="PlainText"/>
        <w:rPr/>
      </w:pPr>
      <w:r>
        <w:rPr/>
        <w:t>ACGCAGCAGCCATGGACCGGATTTACCGTGCAGATCAGCTTTGTGAAAGGCTGGGGCCAGTGCTACACGA</w:t>
      </w:r>
    </w:p>
    <w:p>
      <w:pPr>
        <w:pStyle w:val="PlainText"/>
        <w:rPr/>
      </w:pPr>
      <w:r>
        <w:rPr/>
        <w:t>GACAGTTCATCAGCAGTTGCCCCTGCTGGTTGGAGGTTATTTTCAACAACCGGTGA</w:t>
      </w:r>
    </w:p>
    <w:p>
      <w:pPr>
        <w:pStyle w:val="PlainText"/>
        <w:rPr/>
      </w:pPr>
      <w:r>
        <w:rPr/>
        <w:t>&gt;Hooded crow ST8SIA3</w:t>
      </w:r>
    </w:p>
    <w:p>
      <w:pPr>
        <w:pStyle w:val="PlainText"/>
        <w:rPr/>
      </w:pPr>
      <w:r>
        <w:rPr/>
        <w:t>ATGCTGCTGGCCATGCGTGTTTCAGTGTCTGTGTCCATCTCCAGGTCCCAGTTTGCGCTGAAGTTCCTGG</w:t>
      </w:r>
    </w:p>
    <w:p>
      <w:pPr>
        <w:pStyle w:val="PlainText"/>
        <w:rPr/>
      </w:pPr>
      <w:r>
        <w:rPr/>
        <w:t>ACCCCTCGTTCGTCCCCATCACCAACTCCCTGGGCCAGGAGCTGCAGGACAAGCCCTCCAAGTGGGCCTT</w:t>
      </w:r>
    </w:p>
    <w:p>
      <w:pPr>
        <w:pStyle w:val="PlainText"/>
        <w:rPr/>
      </w:pPr>
      <w:r>
        <w:rPr/>
        <w:t>CAACCGGAGCGCCTTCGCCCACCAGAGGCAAGAAATCCTTCAGCATGTTGACGTCATCAAAAACTTTTCT</w:t>
      </w:r>
    </w:p>
    <w:p>
      <w:pPr>
        <w:pStyle w:val="PlainText"/>
        <w:rPr/>
      </w:pPr>
      <w:r>
        <w:rPr/>
        <w:t>CTGACCAAGAGCAGCGTTCGGATTGGGCAGCTGATGCACTACGATTATTCCAGCCATAAGTACGTTTTCT</w:t>
      </w:r>
    </w:p>
    <w:p>
      <w:pPr>
        <w:pStyle w:val="PlainText"/>
        <w:rPr/>
      </w:pPr>
      <w:r>
        <w:rPr/>
        <w:t>CCATCAGCAATAACTTCAGGTCTCTGCTCCCTGATGTGTCTCCCATCCTGAACAAGCACTACAACATCTG</w:t>
      </w:r>
    </w:p>
    <w:p>
      <w:pPr>
        <w:pStyle w:val="PlainText"/>
        <w:rPr/>
      </w:pPr>
      <w:r>
        <w:rPr/>
        <w:t>CGCCGTGGTCGGCAACAGTGGGATCCTGACCGGGAGCCAGTGCGGGCAGGAAATTGATAAATCAGATTTT</w:t>
      </w:r>
    </w:p>
    <w:p>
      <w:pPr>
        <w:pStyle w:val="PlainText"/>
        <w:rPr/>
      </w:pPr>
      <w:r>
        <w:rPr/>
        <w:t>GTCTTTCGGTGCAATTTTGCTCCAACTGAGGCTTTCCAGAAAGATGTTGGAAAGAAAACCAACCTTACCA</w:t>
      </w:r>
    </w:p>
    <w:p>
      <w:pPr>
        <w:pStyle w:val="PlainText"/>
        <w:rPr/>
      </w:pPr>
      <w:r>
        <w:rPr/>
        <w:t>CCTTCAACCCCAGCATCCTGGAGAAGTATTACAACAACCTCTTGACCATTCAGGATCGCAACAACTTCTT</w:t>
      </w:r>
    </w:p>
    <w:p>
      <w:pPr>
        <w:pStyle w:val="PlainText"/>
        <w:rPr/>
      </w:pPr>
      <w:r>
        <w:rPr/>
        <w:t>TTTAAGTTTGAAAAAGCTTGATGGGGCCATTCTTTGGATCCCTGCTTTTTTCTTCCACACGTCAGCGACA</w:t>
      </w:r>
    </w:p>
    <w:p>
      <w:pPr>
        <w:pStyle w:val="PlainText"/>
        <w:rPr/>
      </w:pPr>
      <w:r>
        <w:rPr/>
        <w:t>GTCACGAGAACACTGGTTGACTTCTTCGTTGAGCACAGAGGGCAGCTAAAGGTCCAGTTGGCTTGGCCAG</w:t>
      </w:r>
    </w:p>
    <w:p>
      <w:pPr>
        <w:pStyle w:val="PlainText"/>
        <w:rPr/>
      </w:pPr>
      <w:r>
        <w:rPr/>
        <w:t>GAAATATCATGCAGCACGTTAACAGGTACTGGAGGAACAAGCACTTGTCCCCGAAGCGGCTGAGCACAGG</w:t>
      </w:r>
    </w:p>
    <w:p>
      <w:pPr>
        <w:pStyle w:val="PlainText"/>
        <w:rPr/>
      </w:pPr>
      <w:r>
        <w:rPr/>
        <w:t>TATCCTCATGTACACCCTGGCTTCGGCCATATGTGATGAGATCCACCTGTATGGATTCTGGCCCTTCGGC</w:t>
      </w:r>
    </w:p>
    <w:p>
      <w:pPr>
        <w:pStyle w:val="PlainText"/>
        <w:rPr/>
      </w:pPr>
      <w:r>
        <w:rPr/>
        <w:t>TTCGACCCCAACACGCGGGAGGACCTCCCGTACCACTACTATGACAAGAAGGGAACCAAGTTCACGACCA</w:t>
      </w:r>
    </w:p>
    <w:p>
      <w:pPr>
        <w:pStyle w:val="PlainText"/>
        <w:rPr/>
      </w:pPr>
      <w:r>
        <w:rPr/>
        <w:t>AGTGGCAGGAGTCCCACCAGCTGCCTGCAGAGTTCCAGCTGCTCTACAGGATGCACGGTGAAGGACTGGC</w:t>
      </w:r>
    </w:p>
    <w:p>
      <w:pPr>
        <w:pStyle w:val="PlainText"/>
        <w:rPr/>
      </w:pPr>
      <w:r>
        <w:rPr/>
        <w:t>CAAACTCACCTTGTCGCATTGTGCCTAA</w:t>
      </w:r>
    </w:p>
    <w:p>
      <w:pPr>
        <w:pStyle w:val="PlainText"/>
        <w:rPr/>
      </w:pPr>
      <w:r>
        <w:rPr/>
        <w:t>&gt;Hooded crow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CTTGGCAAGTGGACATTTTACTGG</w:t>
      </w:r>
    </w:p>
    <w:p>
      <w:pPr>
        <w:pStyle w:val="PlainText"/>
        <w:rPr/>
      </w:pPr>
      <w:r>
        <w:rPr/>
        <w:t>CTCAAATGTAGAAGACAGAACTAGCTCAGGGTCCTGGGGGAATGCAGGACATCCGAGTCCATCCCGGAAC</w:t>
      </w:r>
    </w:p>
    <w:p>
      <w:pPr>
        <w:pStyle w:val="PlainText"/>
        <w:rPr/>
      </w:pPr>
      <w:r>
        <w:rPr/>
        <w:t>TATGGAGATGGGACTCACTATGACCACATGGCGAGCAGAGACCTCGGCTCACACGACAATCTCTCTCCTC</w:t>
      </w:r>
    </w:p>
    <w:p>
      <w:pPr>
        <w:pStyle w:val="PlainText"/>
        <w:rPr/>
      </w:pPr>
      <w:r>
        <w:rPr/>
        <w:t>CCTTTGTCAATTCCAGAATACAAAGTAAAACAGAACGAGGCTCGTACTCCTCATATGGCCGAGATTCCAA</w:t>
      </w:r>
    </w:p>
    <w:p>
      <w:pPr>
        <w:pStyle w:val="PlainText"/>
        <w:rPr/>
      </w:pPr>
      <w:r>
        <w:rPr/>
        <w:t>CTTGCAGGGCTGCCACCAGCAGAGCCTGCTCGGAGGGGACATGGAGCTGGCCACCCCCGGGGCGCTGTCC</w:t>
      </w:r>
    </w:p>
    <w:p>
      <w:pPr>
        <w:pStyle w:val="PlainText"/>
        <w:rPr/>
      </w:pPr>
      <w:r>
        <w:rPr/>
        <w:t>CCCAGCAAGCCGGGCTCCCAGTACTACCAGTACGCCGGCAGCGCCCGCCGGAGACCCCTGCACGGCTCCT</w:t>
      </w:r>
    </w:p>
    <w:p>
      <w:pPr>
        <w:pStyle w:val="PlainText"/>
        <w:rPr/>
      </w:pPr>
      <w:r>
        <w:rPr/>
        <w:t>CCATGGAAGTTCAGACAAAGAAAGTTCGGAAAGTTCCTCCGGGTTTGCCCTCCTCCGTTTATGCTCCGTC</w:t>
      </w:r>
    </w:p>
    <w:p>
      <w:pPr>
        <w:pStyle w:val="PlainText"/>
        <w:rPr/>
      </w:pPr>
      <w:r>
        <w:rPr/>
        <w:t>GGCGAGCACCGCCGACTACAACCGGGATTCTCCCGGTTTTCCATCCTCCAAACCAGCAGCCAGCACTTTT</w:t>
      </w:r>
    </w:p>
    <w:p>
      <w:pPr>
        <w:pStyle w:val="PlainText"/>
        <w:rPr/>
      </w:pPr>
      <w:r>
        <w:rPr/>
        <w:t>CCCAGCTCCTTCTTCATGCAAGATGGCCACCACGGCAGCGATCCCTGGAGCTCGTCGAGCGGGATGAACC</w:t>
      </w:r>
    </w:p>
    <w:p>
      <w:pPr>
        <w:pStyle w:val="PlainText"/>
        <w:rPr/>
      </w:pPr>
      <w:r>
        <w:rPr/>
        <w:t>AGGCCGGCTACGGGGGAATGTTGGGCGGCTCCTCCCACCTCGGCCAGGCCGGCAGCTACTGCAGCCTGCA</w:t>
      </w:r>
    </w:p>
    <w:p>
      <w:pPr>
        <w:pStyle w:val="PlainText"/>
        <w:rPr/>
      </w:pPr>
      <w:r>
        <w:rPr/>
        <w:t>CCCGCACGAGCGCCTGAGCTACCCATCCCACTCCTCGGCCGACATCAACTCCAGCCTCCCGCCGATGTCC</w:t>
      </w:r>
    </w:p>
    <w:p>
      <w:pPr>
        <w:pStyle w:val="PlainText"/>
        <w:rPr/>
      </w:pPr>
      <w:r>
        <w:rPr/>
        <w:t>ACGTTCCACCGGAGCGGCACGAACCACTACAGCGCCTCCTCGTGCACGCCCCCCGCCAACGGCACCGACT</w:t>
      </w:r>
    </w:p>
    <w:p>
      <w:pPr>
        <w:pStyle w:val="PlainText"/>
        <w:rPr/>
      </w:pPr>
      <w:r>
        <w:rPr/>
        <w:t>CCATCCTGGCCAACAGAGGAAGCGGAGCCGCAGGCAGCTCGCAGACCGGCGACGCGCTGGGAAAAGCCCT</w:t>
      </w:r>
    </w:p>
    <w:p>
      <w:pPr>
        <w:pStyle w:val="PlainText"/>
        <w:rPr/>
      </w:pPr>
      <w:r>
        <w:rPr/>
        <w:t>CGCCTCTATCTATTCTCCAGATCACACCAACAACAGCTTTTCATCAAATCCTTCAACTCCTGTCGGTTCT</w:t>
      </w:r>
    </w:p>
    <w:p>
      <w:pPr>
        <w:pStyle w:val="PlainText"/>
        <w:rPr/>
      </w:pPr>
      <w:r>
        <w:rPr/>
        <w:t>CCCCCTTCTCTCTCAGCAGGAACAGCTGTTTGGTCTAGGAATGGAGGTCAAGCGTCATCATCTCCCAATT</w:t>
      </w:r>
    </w:p>
    <w:p>
      <w:pPr>
        <w:pStyle w:val="PlainText"/>
        <w:rPr/>
      </w:pPr>
      <w:r>
        <w:rPr/>
        <w:t>ATGAAGGTCCCTTACACTCCTTGCAGAGCCGCATCGAGGACCGCCTGGAGCGCCTGGACGACGCCATCCA</w:t>
      </w:r>
    </w:p>
    <w:p>
      <w:pPr>
        <w:pStyle w:val="PlainText"/>
        <w:rPr/>
      </w:pPr>
      <w:r>
        <w:rPr/>
        <w:t>CGTGCTGCGGAACCACGCGGTGGGGCCGGCGCCCGCCATGGCCGGCACGCACGGAGACGTGCACGGGCTG</w:t>
      </w:r>
    </w:p>
    <w:p>
      <w:pPr>
        <w:pStyle w:val="PlainText"/>
        <w:rPr/>
      </w:pPr>
      <w:r>
        <w:rPr/>
        <w:t>CTGGGAGCCGCCCACAACGGCGCCATGGCCGGCCTGGCCTCGGGCTACGGCACCGGGCTGCTCTCGGCCA</w:t>
      </w:r>
    </w:p>
    <w:p>
      <w:pPr>
        <w:pStyle w:val="PlainText"/>
        <w:rPr/>
      </w:pPr>
      <w:r>
        <w:rPr/>
        <w:t>ACCGGCATTCCCTGATGGTGGGAGCGCACCGGGAGGACGGCGTCGGCCTCCGCGGCAGCCACTCGCTGGT</w:t>
      </w:r>
    </w:p>
    <w:p>
      <w:pPr>
        <w:pStyle w:val="PlainText"/>
        <w:rPr/>
      </w:pPr>
      <w:r>
        <w:rPr/>
        <w:t>GCCCAACCAGGTGCCGGTGCCGCAGCTGCCGGTGCAGTCGGCGACGTCGCCGGAGCTGAACCCGCCGCAG</w:t>
      </w:r>
    </w:p>
    <w:p>
      <w:pPr>
        <w:pStyle w:val="PlainText"/>
        <w:rPr/>
      </w:pPr>
      <w:r>
        <w:rPr/>
        <w:t>GATCCCTACCGGGCCCTTCCCGCCGCTCTCCAAGGGCAGAGCGTGTCGTCGGGCAGCTCGGAGATCAAAT</w:t>
      </w:r>
    </w:p>
    <w:p>
      <w:pPr>
        <w:pStyle w:val="PlainText"/>
        <w:rPr/>
      </w:pPr>
      <w:r>
        <w:rPr/>
        <w:t>CGGACGACGAGGCCGACGAGAACCTGCAGGACGCCAAAGGCGCCGACGACAAGAAGCTGGAGGAGGACAA</w:t>
      </w:r>
    </w:p>
    <w:p>
      <w:pPr>
        <w:pStyle w:val="PlainText"/>
        <w:rPr/>
      </w:pPr>
      <w:r>
        <w:rPr/>
        <w:t>GAAGGAGATCAAATCCATTACTAGGTCAAGATCTAGCAATAACGACGACGAGGACCTGACGCCGGAGCAG</w:t>
      </w:r>
    </w:p>
    <w:p>
      <w:pPr>
        <w:pStyle w:val="PlainText"/>
        <w:rPr/>
      </w:pPr>
      <w:r>
        <w:rPr/>
        <w:t>AAAGCCGAGCGCGAGAAGGAGCGCAGGATGGCCAACAACGCGCGGGAGCGGCTGCGCGTGCGCGACATCA</w:t>
      </w:r>
    </w:p>
    <w:p>
      <w:pPr>
        <w:pStyle w:val="PlainText"/>
        <w:rPr/>
      </w:pPr>
      <w:r>
        <w:rPr/>
        <w:t>ACGAGGCCTTCAAGGAGCTGGGCCGCATGGTGCAGCTGCACCTCAAGAGCGACAAGCCGCAGACCAAGCT</w:t>
      </w:r>
    </w:p>
    <w:p>
      <w:pPr>
        <w:pStyle w:val="PlainText"/>
        <w:rPr/>
      </w:pPr>
      <w:r>
        <w:rPr/>
        <w:t>GCTCATCCTGCACCAGGCCGTGGCCGTCATCCTCAGCCTGGAGCAGCAGGTCCGAGAACGGAATCTCAAT</w:t>
      </w:r>
    </w:p>
    <w:p>
      <w:pPr>
        <w:pStyle w:val="PlainText"/>
        <w:rPr/>
      </w:pPr>
      <w:r>
        <w:rPr/>
        <w:t>CCCAAGGCGGCGTGCCTCAAGAGGAGGGAAGAAGAGAAAGTCTCCTCGGATCCTCCTCCGCTCTCGCTCG</w:t>
      </w:r>
    </w:p>
    <w:p>
      <w:pPr>
        <w:pStyle w:val="PlainText"/>
        <w:rPr/>
      </w:pPr>
      <w:r>
        <w:rPr/>
        <w:t>CAGGGCCCCACCCCGGCATGGGCGACGCCTCCAATCACATGGGACAGATGTAA</w:t>
      </w:r>
    </w:p>
    <w:p>
      <w:pPr>
        <w:pStyle w:val="PlainText"/>
        <w:rPr/>
      </w:pPr>
      <w:r>
        <w:rPr/>
        <w:t>&gt;Hooded crow TSPAN3L</w:t>
      </w:r>
    </w:p>
    <w:p>
      <w:pPr>
        <w:pStyle w:val="PlainText"/>
        <w:rPr/>
      </w:pPr>
      <w:r>
        <w:rPr/>
        <w:t>ATGGACTGCGGAGTCATCACCTCCAAGACCGTGCTGCTGCTGCTGAGCCTCACCTTCTGGGCGGCAGCTG</w:t>
      </w:r>
    </w:p>
    <w:p>
      <w:pPr>
        <w:pStyle w:val="PlainText"/>
        <w:rPr/>
      </w:pPr>
      <w:r>
        <w:rPr/>
        <w:t>CAGGCCTCAGCTATGTTGGGGCGTACGTCATCAACACCTACAAGAGCTACGACAGCTTTCTGCAGGACAA</w:t>
      </w:r>
    </w:p>
    <w:p>
      <w:pPr>
        <w:pStyle w:val="PlainText"/>
        <w:rPr/>
      </w:pPr>
      <w:r>
        <w:rPr/>
        <w:t>GTACGCCCTGCTGCCGGCCGTGATCATCATTTGCGTGGCCGTGGTGATGTTCATCATCGGGCTGATCGGC</w:t>
      </w:r>
    </w:p>
    <w:p>
      <w:pPr>
        <w:pStyle w:val="PlainText"/>
        <w:rPr/>
      </w:pPr>
      <w:r>
        <w:rPr/>
        <w:t>TGCTGTGCCACCTTCCGCGAGTCTCGGGTCGGCCTGGGGCTGTTCTTGGCCATTATCCTGGTTATCTTCA</w:t>
      </w:r>
    </w:p>
    <w:p>
      <w:pPr>
        <w:pStyle w:val="PlainText"/>
        <w:rPr/>
      </w:pPr>
      <w:r>
        <w:rPr/>
        <w:t>TTGCAGAAGTGTCCGCTTTTGTACTGGGATTTGTTTACAGGGAAAAGGTAAAAACTGATGTGCAAAGTAC</w:t>
      </w:r>
    </w:p>
    <w:p>
      <w:pPr>
        <w:pStyle w:val="PlainText"/>
        <w:rPr/>
      </w:pPr>
      <w:r>
        <w:rPr/>
        <w:t>GATGCGCTCAGTCTTTGAGAAGTATGATGGGAAAAACTCAGAGTCTAAAGTTGTGGATTACTTGCAAGAA</w:t>
      </w:r>
    </w:p>
    <w:p>
      <w:pPr>
        <w:pStyle w:val="PlainText"/>
        <w:rPr/>
      </w:pPr>
      <w:r>
        <w:rPr/>
        <w:t>CAGCTTCTCTGCTGCGGGGTAAAGAACTACAGTGACTGGACGACCACCCAGTGGTTTAATTCCACTGGGA</w:t>
      </w:r>
    </w:p>
    <w:p>
      <w:pPr>
        <w:pStyle w:val="PlainText"/>
        <w:rPr/>
      </w:pPr>
      <w:r>
        <w:rPr/>
        <w:t>ACAACAGTGTCCCCCAGAGCTGCTGCCAGCAAGAGGTGAAGAACTGTACAGGGCATCTGGATCAGCCACA</w:t>
      </w:r>
    </w:p>
    <w:p>
      <w:pPr>
        <w:pStyle w:val="PlainText"/>
        <w:rPr/>
      </w:pPr>
      <w:r>
        <w:rPr/>
        <w:t>GAAACTCAACACACGGGGCTGTGCACAGGGGCTGGAGGCTGGGCTGCAGAGCGTCATTGGCTACGCCATG</w:t>
      </w:r>
    </w:p>
    <w:p>
      <w:pPr>
        <w:pStyle w:val="PlainText"/>
        <w:rPr/>
      </w:pPr>
      <w:r>
        <w:rPr/>
        <w:t>CTAGTGATCCTGGGGTTTGCCATCGTAAAGTTCTTCGGCATGCTGAGTGTCTGTGTGCTTACTTGCAAGA</w:t>
      </w:r>
    </w:p>
    <w:p>
      <w:pPr>
        <w:pStyle w:val="PlainText"/>
        <w:rPr/>
      </w:pPr>
      <w:r>
        <w:rPr/>
        <w:t>AAGAAGAAAGTGGGTATCAGCCTCTTTACTCAGGGGTGTTTGCTTAA</w:t>
      </w:r>
    </w:p>
    <w:p>
      <w:pPr>
        <w:pStyle w:val="PlainText"/>
        <w:rPr/>
      </w:pPr>
      <w:r>
        <w:rPr/>
        <w:t>&gt;Hooded crow TXNL1</w:t>
      </w:r>
    </w:p>
    <w:p>
      <w:pPr>
        <w:pStyle w:val="PlainText"/>
        <w:rPr/>
      </w:pPr>
      <w:r>
        <w:rPr/>
        <w:t>ATGGCGGGCGTGAAGGTGATCGCCAACGACACCGAGTTCCAGCCCGAGCTGAGCGCCGCCGGCTCCCGCC</w:t>
      </w:r>
    </w:p>
    <w:p>
      <w:pPr>
        <w:pStyle w:val="PlainText"/>
        <w:rPr/>
      </w:pPr>
      <w:r>
        <w:rPr/>
        <w:t>TGGCCGTGGTGAAGTTCACCATGAGGGGGTGTGGCCCTTGCTTGAGGATCGCGCCCGCCTTCAATGCCCT</w:t>
      </w:r>
    </w:p>
    <w:p>
      <w:pPr>
        <w:pStyle w:val="PlainText"/>
        <w:rPr/>
      </w:pPr>
      <w:r>
        <w:rPr/>
        <w:t>GAGTAACAAATACCCCCAGGCAACGTTCCTGGAGGTGGATGTGCACCAGTGCCAGGGCACGGCTGCCACC</w:t>
      </w:r>
    </w:p>
    <w:p>
      <w:pPr>
        <w:pStyle w:val="PlainText"/>
        <w:rPr/>
      </w:pPr>
      <w:r>
        <w:rPr/>
        <w:t>AACAACATCTCGGCAACCCCCACGTTCCTGTTCTTCCGGAACAAAGTACGGATCGACCAGTACCAGGGAG</w:t>
      </w:r>
    </w:p>
    <w:p>
      <w:pPr>
        <w:pStyle w:val="PlainText"/>
        <w:rPr/>
      </w:pPr>
      <w:r>
        <w:rPr/>
        <w:t>CAGATGCCGTGGGCTTGGAGGACAAAATCAAACAGCACCTGGAGAACGATCCCGGCAACAGCGAAGACAC</w:t>
      </w:r>
    </w:p>
    <w:p>
      <w:pPr>
        <w:pStyle w:val="PlainText"/>
        <w:rPr/>
      </w:pPr>
      <w:r>
        <w:rPr/>
        <w:t>AGACATCCCAAAAGGATACATGGATCTGCTGCCGTTCATCAACAAGGCTGGCTGCGAGTGCCTCAACGAG</w:t>
      </w:r>
    </w:p>
    <w:p>
      <w:pPr>
        <w:pStyle w:val="PlainText"/>
        <w:rPr/>
      </w:pPr>
      <w:r>
        <w:rPr/>
        <w:t>AGCGACGAGCACGGCTTCGAGAACTGTTTACGCAAAGATTCTTCCTACCTGGAGTCCGACTGCGAAGAGC</w:t>
      </w:r>
    </w:p>
    <w:p>
      <w:pPr>
        <w:pStyle w:val="PlainText"/>
        <w:rPr/>
      </w:pPr>
      <w:r>
        <w:rPr/>
        <w:t>AGCTGCTTATCACTGTAGCTTTTAGTCAGCCTGTCAAGCTTTACTCTATGAAACTTCAGGGGCCAGACAA</w:t>
      </w:r>
    </w:p>
    <w:p>
      <w:pPr>
        <w:pStyle w:val="PlainText"/>
        <w:rPr/>
      </w:pPr>
      <w:r>
        <w:rPr/>
        <w:t>TGGGCAAGGGCCAAAGTACATCAAAATCTTCATCAACCTCCCGCGCTCGATGGATTTTGAGGAAGCAGAA</w:t>
      </w:r>
    </w:p>
    <w:p>
      <w:pPr>
        <w:pStyle w:val="PlainText"/>
        <w:rPr/>
      </w:pPr>
      <w:r>
        <w:rPr/>
        <w:t>CGAAGCGAACCCACCCAGGCCCTGGAGCTGGGCCCGGATGACATTAAGGAAGATGGGATCATCCAGCTCC</w:t>
      </w:r>
    </w:p>
    <w:p>
      <w:pPr>
        <w:pStyle w:val="PlainText"/>
        <w:rPr/>
      </w:pPr>
      <w:r>
        <w:rPr/>
        <w:t>GCTACGTAAAATTCCAGAATGTCAACAGTGTCACTTTGTTTGTCCAGTCCAATCATGGTGATGAAGAGAC</w:t>
      </w:r>
    </w:p>
    <w:p>
      <w:pPr>
        <w:pStyle w:val="PlainText"/>
        <w:rPr/>
      </w:pPr>
      <w:r>
        <w:rPr/>
        <w:t>AACAAGGATCACGTATTTCACATTCATTGGCACTCCCGTGCAGGCCACCAACATGAACGACTTCAAACGA</w:t>
      </w:r>
    </w:p>
    <w:p>
      <w:pPr>
        <w:pStyle w:val="PlainText"/>
        <w:rPr/>
      </w:pPr>
      <w:r>
        <w:rPr/>
        <w:t>GTAGTTGGCAAAAAAGGAGAGAGCCACTAG</w:t>
      </w:r>
    </w:p>
    <w:p>
      <w:pPr>
        <w:pStyle w:val="PlainText"/>
        <w:rPr/>
      </w:pPr>
      <w:r>
        <w:rPr/>
        <w:t>&gt;Hooded crow WDR7</w:t>
      </w:r>
    </w:p>
    <w:p>
      <w:pPr>
        <w:pStyle w:val="PlainText"/>
        <w:rPr/>
      </w:pPr>
      <w:r>
        <w:rPr/>
        <w:t>ATGGCCGGGAACAGCCTGGTGCTGCCCATCGTGCTGTGGGGCCGGCGTGCCCCCACCCATTGTGTGTCCT</w:t>
      </w:r>
    </w:p>
    <w:p>
      <w:pPr>
        <w:pStyle w:val="PlainText"/>
        <w:rPr/>
      </w:pPr>
      <w:r>
        <w:rPr/>
        <w:t>CCCTGCTGCTCGTGGATGACTCTGTCATCGTCACCGGCTGCCACGACGGGCAGATCTGCCTCTGGGACCT</w:t>
      </w:r>
    </w:p>
    <w:p>
      <w:pPr>
        <w:pStyle w:val="PlainText"/>
        <w:rPr/>
      </w:pPr>
      <w:r>
        <w:rPr/>
        <w:t>GGGTGCTGACCTGCAGATCAATCCCAGAGCTCTGCTCTTTGGTCATACAGCCTCAGTTACTTGTTTATCC</w:t>
      </w:r>
    </w:p>
    <w:p>
      <w:pPr>
        <w:pStyle w:val="PlainText"/>
        <w:rPr/>
      </w:pPr>
      <w:r>
        <w:rPr/>
        <w:t>AAGGCCTCAGCTTCCAGTGAAAAGCAGTATATAGTGAGTGCATCAGAGAGTGGGGAGATGTGCCTGTGGG</w:t>
      </w:r>
    </w:p>
    <w:p>
      <w:pPr>
        <w:pStyle w:val="PlainText"/>
        <w:rPr/>
      </w:pPr>
      <w:r>
        <w:rPr/>
        <w:t>ATGTGAACGATGGCAGGTGCATCGAGTTCACCAAGCTGGCCTGTGCGCACACCGGCATCCAGTTCTATCA</w:t>
      </w:r>
    </w:p>
    <w:p>
      <w:pPr>
        <w:pStyle w:val="PlainText"/>
        <w:rPr/>
      </w:pPr>
      <w:r>
        <w:rPr/>
        <w:t>GTTCACAGTCGGCACTCAGCGGGAAGGGAGGCTCCTATGCCATGGACATTACCCTGAAATTCTGGTCGTG</w:t>
      </w:r>
    </w:p>
    <w:p>
      <w:pPr>
        <w:pStyle w:val="PlainText"/>
        <w:rPr/>
      </w:pPr>
      <w:r>
        <w:rPr/>
        <w:t>GATGCAACCAGCCTTGAAGTGCTTTATTCTTTGATATCCAAGATCTCTCCGGACTGGATCAGCTCCATGA</w:t>
      </w:r>
    </w:p>
    <w:p>
      <w:pPr>
        <w:pStyle w:val="PlainText"/>
        <w:rPr/>
      </w:pPr>
      <w:r>
        <w:rPr/>
        <w:t>CCATCATCCGGTCCAACAGGACACAAGAGGACACTGTCGTGGCTGTGTCTGTGACTGGCATCCTCAAAGT</w:t>
      </w:r>
    </w:p>
    <w:p>
      <w:pPr>
        <w:pStyle w:val="PlainText"/>
        <w:rPr/>
      </w:pPr>
      <w:r>
        <w:rPr/>
        <w:t>CTGGATCATCACCTCGGAGGTCAGTCGGCTGCAGGACACCACCCCAGTGTTTGAGGAGGAATCCAAGCCC</w:t>
      </w:r>
    </w:p>
    <w:p>
      <w:pPr>
        <w:pStyle w:val="PlainText"/>
        <w:rPr/>
      </w:pPr>
      <w:r>
        <w:rPr/>
        <w:t>ATCTACTGCGAGAACTGCCAGAGCATTTCCTTCTGCGCCTTCACCCAGCGCTCGCTCCTGGTCGTGTGCT</w:t>
      </w:r>
    </w:p>
    <w:p>
      <w:pPr>
        <w:pStyle w:val="PlainText"/>
        <w:rPr/>
      </w:pPr>
      <w:r>
        <w:rPr/>
        <w:t>CCAAGTACTGGAGGGTTTTTGATGCTGGAGATTATTCACTCTTATGTTCAGTCCCCAGTGAAAATGAGCA</w:t>
      </w:r>
    </w:p>
    <w:p>
      <w:pPr>
        <w:pStyle w:val="PlainText"/>
        <w:rPr/>
      </w:pPr>
      <w:r>
        <w:rPr/>
        <w:t>GACCTGGACTGGTGGGGACTTTGTGGCAGCTGATAAAGTGATTGTATGGACAGAGGATGGACAAAGTTTC</w:t>
      </w:r>
    </w:p>
    <w:p>
      <w:pPr>
        <w:pStyle w:val="PlainText"/>
        <w:rPr/>
      </w:pPr>
      <w:r>
        <w:rPr/>
        <w:t>ATCTATAAATTACCAGCCAGCTGCCTGCCAGCCAGTGATTCATTCCGCAGGGATGTGGGGAAAGCAGTGG</w:t>
      </w:r>
    </w:p>
    <w:p>
      <w:pPr>
        <w:pStyle w:val="PlainText"/>
        <w:rPr/>
      </w:pPr>
      <w:r>
        <w:rPr/>
        <w:t>AAAACTTGATTCCACCTTTATTGTACAGCGTGTTGGACAGAGCAGATAAACAGCTCCTAATATGTCCTCC</w:t>
      </w:r>
    </w:p>
    <w:p>
      <w:pPr>
        <w:pStyle w:val="PlainText"/>
        <w:rPr/>
      </w:pPr>
      <w:r>
        <w:rPr/>
        <w:t>AGTGACTCGGTTCTTCTGTGGCCAGAGAGAGTTTTCCTACAGGCTCTTAATCCAAGGAGACTCCTCAGGG</w:t>
      </w:r>
    </w:p>
    <w:p>
      <w:pPr>
        <w:pStyle w:val="PlainText"/>
        <w:rPr/>
      </w:pPr>
      <w:r>
        <w:rPr/>
        <w:t>AGACTGTGCATTTGGAGCGTGCCTGACACCCTTGACCAGCAGGAGGGTGCAAAAGGCCTGCAAACAACCA</w:t>
      </w:r>
    </w:p>
    <w:p>
      <w:pPr>
        <w:pStyle w:val="PlainText"/>
        <w:rPr/>
      </w:pPr>
      <w:r>
        <w:rPr/>
        <w:t>CCTCCATATCCCTCCAGGAAGCTTTTGACCAGCTGAGCCCTCGTCCCGCGGGGATCATCGACCAGCTGAG</w:t>
      </w:r>
    </w:p>
    <w:p>
      <w:pPr>
        <w:pStyle w:val="PlainText"/>
        <w:rPr/>
      </w:pPr>
      <w:r>
        <w:rPr/>
        <w:t>CATCGTTCCCAACGTGAGCGAGCCGCTGCGGGTGACGGCCAGTGTGTACATCCCGGCGCACGGGCGGCTG</w:t>
      </w:r>
    </w:p>
    <w:p>
      <w:pPr>
        <w:pStyle w:val="PlainText"/>
        <w:rPr/>
      </w:pPr>
      <w:r>
        <w:rPr/>
        <w:t>GTGTGCGGCCGCGAGGACGGCAGCATCGTCATCGTGCCGGCCACGCAGACTGCCATCGTGCAGCTGCTGC</w:t>
      </w:r>
    </w:p>
    <w:p>
      <w:pPr>
        <w:pStyle w:val="PlainText"/>
        <w:rPr/>
      </w:pPr>
      <w:r>
        <w:rPr/>
        <w:t>AGGGAGAGCACATGCTGCGCAGAGGCTGGCCCCCTCACCGGACGCTCCGAGGCCACCGGAACAAGGTCAC</w:t>
      </w:r>
    </w:p>
    <w:p>
      <w:pPr>
        <w:pStyle w:val="PlainText"/>
        <w:rPr/>
      </w:pPr>
      <w:r>
        <w:rPr/>
        <w:t>GTGTTTGCTGTACCCTCACCAGGTCTCCTCCCGCTACGACCAGAGGTACCTGATCTCAGGCGGGGTGGAT</w:t>
      </w:r>
    </w:p>
    <w:p>
      <w:pPr>
        <w:pStyle w:val="PlainText"/>
        <w:rPr/>
      </w:pPr>
      <w:r>
        <w:rPr/>
        <w:t>TTCTCTGTCATCATCTGGGATATCTTCTCGGGAGAGATGAAACATATCTTCTGTGTCCACGGGGGAGAAA</w:t>
      </w:r>
    </w:p>
    <w:p>
      <w:pPr>
        <w:pStyle w:val="PlainText"/>
        <w:rPr/>
      </w:pPr>
      <w:r>
        <w:rPr/>
        <w:t>TCACCCAGCTGCTTGTTCCACCAGAAAACTGCAGTGCAAGAGTCCAGCACTGTATTTGCTCCGTTGCCAG</w:t>
      </w:r>
    </w:p>
    <w:p>
      <w:pPr>
        <w:pStyle w:val="PlainText"/>
        <w:rPr/>
      </w:pPr>
      <w:r>
        <w:rPr/>
        <w:t>TGATCACTCCGTGGGTCTGCTGAGCCTGAGGGAGAAGAAATGCATCATGCTGGCATCCCGCCACCTCTTC</w:t>
      </w:r>
    </w:p>
    <w:p>
      <w:pPr>
        <w:pStyle w:val="PlainText"/>
        <w:rPr/>
      </w:pPr>
      <w:r>
        <w:rPr/>
        <w:t>CCAATCCAAGTGATCAAGTGGAGGCCGTCCGATGACTACCTGGTGGTGGGATGCTCGGATGGCTCCGTGT</w:t>
      </w:r>
    </w:p>
    <w:p>
      <w:pPr>
        <w:pStyle w:val="PlainText"/>
        <w:rPr/>
      </w:pPr>
      <w:r>
        <w:rPr/>
        <w:t>ACGTCTGGCAGATGGACACTGGGGCGCTGGACAGGTGCGTGATGGGGATCACGGCGGTGGAGATCCTGAA</w:t>
      </w:r>
    </w:p>
    <w:p>
      <w:pPr>
        <w:pStyle w:val="PlainText"/>
        <w:rPr/>
      </w:pPr>
      <w:r>
        <w:rPr/>
        <w:t>CGCCTGCGACGAGGCCGTCCCGGCGGCCGTGGACTCGCTGAGCCACCCCGCCGTGAACCTGAAGCAGGCC</w:t>
      </w:r>
    </w:p>
    <w:p>
      <w:pPr>
        <w:pStyle w:val="PlainText"/>
        <w:rPr/>
      </w:pPr>
      <w:r>
        <w:rPr/>
        <w:t>ATGACCCGCCGCAGCCTGGCTGCCCTCAAGAATGTGGCCCACCAGAAGCTCCAGACCCTGGCCACCAACC</w:t>
      </w:r>
    </w:p>
    <w:p>
      <w:pPr>
        <w:pStyle w:val="PlainText"/>
        <w:rPr/>
      </w:pPr>
      <w:r>
        <w:rPr/>
        <w:t>TGCTGGCCTCCGAGGCCTCGGATAAGGGGAATTTACCAAAATACTCCCATAACTCCCTGATGGTTCAGGC</w:t>
      </w:r>
    </w:p>
    <w:p>
      <w:pPr>
        <w:pStyle w:val="PlainText"/>
        <w:rPr/>
      </w:pPr>
      <w:r>
        <w:rPr/>
        <w:t>CATCAAGACCAACCTAACAGACCCAGACATCCACGTGCTGTTCTTCGATGTGGAGGCCCTGATTATCCAG</w:t>
      </w:r>
    </w:p>
    <w:p>
      <w:pPr>
        <w:pStyle w:val="PlainText"/>
        <w:rPr/>
      </w:pPr>
      <w:r>
        <w:rPr/>
        <w:t>CTGCTGACGGAGGAGGCCTCCCGGCCCAACACCGCCCTCGTCTCGCCAGAGAATTTACAGAAAGCCTCCG</w:t>
      </w:r>
    </w:p>
    <w:p>
      <w:pPr>
        <w:pStyle w:val="PlainText"/>
        <w:rPr/>
      </w:pPr>
      <w:r>
        <w:rPr/>
        <w:t>GTGGCTCCGACAAGGGAGGCTCCTTCCTCACTGGCAAACGAGCGGCTGTGCTCTTCCAGCAAGTCAAGGA</w:t>
      </w:r>
    </w:p>
    <w:p>
      <w:pPr>
        <w:pStyle w:val="PlainText"/>
        <w:rPr/>
      </w:pPr>
      <w:r>
        <w:rPr/>
        <w:t>AACCATCAAGGAGAACATCAAGGAGCACCTCCTCGATGATGAAGATGAGGATGAAGAGGCCATGAGGCAG</w:t>
      </w:r>
    </w:p>
    <w:p>
      <w:pPr>
        <w:pStyle w:val="PlainText"/>
        <w:rPr/>
      </w:pPr>
      <w:r>
        <w:rPr/>
        <w:t>AGGAGAGAAGATGGCGACCCGGAATATCGCTCCAGCAAATCCAAACCACTGACTTTGTTGGAATATAATC</w:t>
      </w:r>
    </w:p>
    <w:p>
      <w:pPr>
        <w:pStyle w:val="PlainText"/>
        <w:rPr/>
      </w:pPr>
      <w:r>
        <w:rPr/>
        <w:t>TAACCATGGATACAGCCAAGCTCTTCATGTCCTGCCTGCACGCCTGGGGCCTGAACTCTGTGCTGGACGA</w:t>
      </w:r>
    </w:p>
    <w:p>
      <w:pPr>
        <w:pStyle w:val="PlainText"/>
        <w:rPr/>
      </w:pPr>
      <w:r>
        <w:rPr/>
        <w:t>GCTCTGCCTGGATCGCCTCGGGATGCTGAAGCCGCACTGCACCGTGTCCTTCGGCCTCCTGTCCCGAGGT</w:t>
      </w:r>
    </w:p>
    <w:p>
      <w:pPr>
        <w:pStyle w:val="PlainText"/>
        <w:rPr/>
      </w:pPr>
      <w:r>
        <w:rPr/>
        <w:t>GGCCACATGTCTCTGATGCTCCCTGGCTACAACCAGCCCGTGGGCAAGGCAGCCTTCGAGGAGTTAGGCA</w:t>
      </w:r>
    </w:p>
    <w:p>
      <w:pPr>
        <w:pStyle w:val="PlainText"/>
        <w:rPr/>
      </w:pPr>
      <w:r>
        <w:rPr/>
        <w:t>GGAAAATGTCCGTGACGGAAGGCTTGGGAAAGGGCACGTACGGAGTGTCCCGGGCCGTCACCACGCAGCA</w:t>
      </w:r>
    </w:p>
    <w:p>
      <w:pPr>
        <w:pStyle w:val="PlainText"/>
        <w:rPr/>
      </w:pPr>
      <w:r>
        <w:rPr/>
        <w:t>CCTGCTGTCCGTCATCTCCCTGGCCAACACGCTGATGAGCATGACCAACGCCACCTTCATCGGGGACCAC</w:t>
      </w:r>
    </w:p>
    <w:p>
      <w:pPr>
        <w:pStyle w:val="PlainText"/>
        <w:rPr/>
      </w:pPr>
      <w:r>
        <w:rPr/>
        <w:t>ATGAAGAAGGGCCCCACCAGGCCGCCCAGGCCGGGCACCCCCGAGATGGCCAAGGTGAAGCCACCCCCTC</w:t>
      </w:r>
    </w:p>
    <w:p>
      <w:pPr>
        <w:pStyle w:val="PlainText"/>
        <w:rPr/>
      </w:pPr>
      <w:r>
        <w:rPr/>
        <w:t>CGATGTCCAGCCATGCAGCACAAGGACAAATCAAACAAGTTGCTCCTGCTGCTGCTTCCAGCACGGAATC</w:t>
      </w:r>
    </w:p>
    <w:p>
      <w:pPr>
        <w:pStyle w:val="PlainText"/>
        <w:rPr/>
      </w:pPr>
      <w:r>
        <w:rPr/>
        <w:t>TGGGCACTCTGACACTTCTGCTTTCCATTCCTGTTTCTTAGTCAACGAAGGCTGGAGCCAGCTGGCTGCC</w:t>
      </w:r>
    </w:p>
    <w:p>
      <w:pPr>
        <w:pStyle w:val="PlainText"/>
        <w:rPr/>
      </w:pPr>
      <w:r>
        <w:rPr/>
        <w:t>ATGCACTGCGTGATGCTCCCGGACCTGCTGGGGCTGGAGAAGTTCCGGCCTCCTCTCCTGGAGATGCTGG</w:t>
      </w:r>
    </w:p>
    <w:p>
      <w:pPr>
        <w:pStyle w:val="PlainText"/>
        <w:rPr/>
      </w:pPr>
      <w:r>
        <w:rPr/>
        <w:t>CACGGCGCTGGCAGGATCGGTGCCTGGAGGTGCGGGAGGCGGCGCAGGCGCTGCTGCTGGCGGAGCTGCG</w:t>
      </w:r>
    </w:p>
    <w:p>
      <w:pPr>
        <w:pStyle w:val="PlainText"/>
        <w:rPr/>
      </w:pPr>
      <w:r>
        <w:rPr/>
        <w:t>CCGCATCGAGCAGGCGGGGCGCAAGGAGACCATCGACGCCTGGGCTCCCTACCTGCCCCAGTACATGGAC</w:t>
      </w:r>
    </w:p>
    <w:p>
      <w:pPr>
        <w:pStyle w:val="PlainText"/>
        <w:rPr/>
      </w:pPr>
      <w:r>
        <w:rPr/>
        <w:t>AGCGTCATCTCCCCTGGAGTGACCACAGAAGCCCTTCAGACTGGGACTGCCACCCCGGATCCCTCAGGAA</w:t>
      </w:r>
    </w:p>
    <w:p>
      <w:pPr>
        <w:pStyle w:val="PlainText"/>
        <w:rPr/>
      </w:pPr>
      <w:r>
        <w:rPr/>
        <w:t>CAGAAGCCAAAGTCCAGGAGGAGGAGCATGACCTGGTTGATGATGACATCGCAGCAGGCTGCCCCTCCGG</w:t>
      </w:r>
    </w:p>
    <w:p>
      <w:pPr>
        <w:pStyle w:val="PlainText"/>
        <w:rPr/>
      </w:pPr>
      <w:r>
        <w:rPr/>
        <w:t>CCTCCCGCAGCCCAAGAAGGTGTCCACGTCCTACGAGGAGAGGCGCAAGCAGGCCACGGCCATCGTGCTG</w:t>
      </w:r>
    </w:p>
    <w:p>
      <w:pPr>
        <w:pStyle w:val="PlainText"/>
        <w:rPr/>
      </w:pPr>
      <w:r>
        <w:rPr/>
        <w:t>CTGGGAGTCATCGGCGCCGAGTTCGGGGCTGAGATCGAGCCGCCCAAGCTGCTCACGCGGCCCCGGAGCT</w:t>
      </w:r>
    </w:p>
    <w:p>
      <w:pPr>
        <w:pStyle w:val="PlainText"/>
        <w:rPr/>
      </w:pPr>
      <w:r>
        <w:rPr/>
        <w:t>CCAGCCAGATTCCCGAGGGATTCGGCCTGACCAGCGGTGGATCCAATTATTCCCTGGCCAGGCACACGTG</w:t>
      </w:r>
    </w:p>
    <w:p>
      <w:pPr>
        <w:pStyle w:val="PlainText"/>
        <w:rPr/>
      </w:pPr>
      <w:r>
        <w:rPr/>
        <w:t>CAAGGCGCTGACGTTCCTGCTGCTGCAGCCGCCCAGCGCGCGGCTCCCGGCGCACAGCACCATCCGCAGG</w:t>
      </w:r>
    </w:p>
    <w:p>
      <w:pPr>
        <w:pStyle w:val="PlainText"/>
        <w:rPr/>
      </w:pPr>
      <w:r>
        <w:rPr/>
        <w:t>ACCGCCATCGACCTCATCGGCCGCGGCTTCACCGTCTGGGAGCCCTACATGGACGTGTCGGCCGTGCTCA</w:t>
      </w:r>
    </w:p>
    <w:p>
      <w:pPr>
        <w:pStyle w:val="PlainText"/>
        <w:rPr/>
      </w:pPr>
      <w:r>
        <w:rPr/>
        <w:t>TGGGGCTGCTGGAGCTCTGCGCCGACGCCGAGAAGCAGCTGGCCAACATCACAATGGGGCTGCCCCTGAG</w:t>
      </w:r>
    </w:p>
    <w:p>
      <w:pPr>
        <w:pStyle w:val="PlainText"/>
        <w:rPr/>
      </w:pPr>
      <w:r>
        <w:rPr/>
        <w:t>CCCGGCGGCCGACTCGGCGCGCTCGGCTCGCCACGCGCTGTCCCTCATCGCCACCGCCCGCCCGCCCGCC</w:t>
      </w:r>
    </w:p>
    <w:p>
      <w:pPr>
        <w:pStyle w:val="PlainText"/>
        <w:rPr/>
      </w:pPr>
      <w:r>
        <w:rPr/>
        <w:t>TTCATCACCACCATCGCCAAGGAGGTGCACAGGCACACGGCGCTGGCGGCCAACACGCAGTCGCAACAGA</w:t>
      </w:r>
    </w:p>
    <w:p>
      <w:pPr>
        <w:pStyle w:val="PlainText"/>
        <w:rPr/>
      </w:pPr>
      <w:r>
        <w:rPr/>
        <w:t>ACATCCACACCACCACGCTGGCCCGCGCCAAGGGCGAGATCCTCCGGGTCATCGAGATCCTCATCGAGAA</w:t>
      </w:r>
    </w:p>
    <w:p>
      <w:pPr>
        <w:pStyle w:val="PlainText"/>
        <w:rPr/>
      </w:pPr>
      <w:r>
        <w:rPr/>
        <w:t>GATGCCAACGGACGTCGTGGACCTGCTGGTGGAGGTGATGGACATCATCATGTACTGCCTGGAAGGATCT</w:t>
      </w:r>
    </w:p>
    <w:p>
      <w:pPr>
        <w:pStyle w:val="PlainText"/>
        <w:rPr/>
      </w:pPr>
      <w:r>
        <w:rPr/>
        <w:t>TTAGTTAAGAAAAAGGGTCTTCAGGAATGCTTTCCAGCCATCTGCAGGTTCTACATGGTGAGTTACTACG</w:t>
      </w:r>
    </w:p>
    <w:p>
      <w:pPr>
        <w:pStyle w:val="PlainText"/>
        <w:rPr/>
      </w:pPr>
      <w:r>
        <w:rPr/>
        <w:t>AGCGCAGTCACCGGATCGCGGTGGGAGCTCGCCACGGCTCCGTGGCGCTCTACGACATCCGCACCGGCAA</w:t>
      </w:r>
    </w:p>
    <w:p>
      <w:pPr>
        <w:pStyle w:val="PlainText"/>
        <w:rPr/>
      </w:pPr>
      <w:r>
        <w:rPr/>
        <w:t>GTGCCAGACTATCCATGGCCATAAAGGACCGATCACTGCCGTGGCTTTTGCCCCCGACGGCCGGTACCTC</w:t>
      </w:r>
    </w:p>
    <w:p>
      <w:pPr>
        <w:pStyle w:val="PlainText"/>
        <w:rPr/>
      </w:pPr>
      <w:r>
        <w:rPr/>
        <w:t>GCCACGTATTCCAACTCCGACAGCCACCTGTGCTTCTGGCAGATGAACACCTCTCTCCTGGGAAGCATTG</w:t>
      </w:r>
    </w:p>
    <w:p>
      <w:pPr>
        <w:pStyle w:val="PlainText"/>
        <w:rPr/>
      </w:pPr>
      <w:r>
        <w:rPr/>
        <w:t>GAATGCTCAACTCCGCGCCTCAGCTGCGCTGCGTCAAGACCTACCAGGTGCCGCCGGTGCAGCCGGCGTC</w:t>
      </w:r>
    </w:p>
    <w:p>
      <w:pPr>
        <w:pStyle w:val="PlainText"/>
        <w:rPr/>
      </w:pPr>
      <w:r>
        <w:rPr/>
        <w:t>CCCCGGCTCCCACAACGCGCTCCGGCTGGCCCGGCTCATCTGGACCTCCAACCGCAACGTCATCCTCATG</w:t>
      </w:r>
    </w:p>
    <w:p>
      <w:pPr>
        <w:pStyle w:val="PlainText"/>
        <w:rPr/>
      </w:pPr>
      <w:r>
        <w:rPr/>
        <w:t>GCCCACGACGGCAAGGAGCACCGCTTCATGGTCTAG</w:t>
      </w:r>
    </w:p>
    <w:p>
      <w:pPr>
        <w:pStyle w:val="PlainText"/>
        <w:rPr/>
      </w:pPr>
      <w:r>
        <w:rPr/>
        <w:t>&gt;Human DCC</w:t>
      </w:r>
    </w:p>
    <w:p>
      <w:pPr>
        <w:pStyle w:val="PlainText"/>
        <w:rPr/>
      </w:pPr>
      <w:r>
        <w:rPr/>
        <w:t>ATGGAGAATAGTCTTAGATGTGTTTGGGTACCCAAGCTGGCTTTTGTACTCTTCGGAGCTTCCTTGTTCA</w:t>
      </w:r>
    </w:p>
    <w:p>
      <w:pPr>
        <w:pStyle w:val="PlainText"/>
        <w:rPr/>
      </w:pPr>
      <w:r>
        <w:rPr/>
        <w:t>GCGCGCATCTTCAAGTAACCGGTTTTCAAATTAAAGCTTTCACAGCACTGCGCTTCCTCTCAGAACCTTC</w:t>
      </w:r>
    </w:p>
    <w:p>
      <w:pPr>
        <w:pStyle w:val="PlainText"/>
        <w:rPr/>
      </w:pPr>
      <w:r>
        <w:rPr/>
        <w:t>TGATGCCGTCACAATGCGGGGAGGAAATGTCCTCCTCGACTGCTCCGCGGAGTCCGACCGAGGAGTTCCA</w:t>
      </w:r>
    </w:p>
    <w:p>
      <w:pPr>
        <w:pStyle w:val="PlainText"/>
        <w:rPr/>
      </w:pPr>
      <w:r>
        <w:rPr/>
        <w:t>GTGATCAAGTGGAAGAAAGATGGCATTCATCTGGCCTTGGGAATGGATGAAAGGAAGCAGCAACTTTCAA</w:t>
      </w:r>
    </w:p>
    <w:p>
      <w:pPr>
        <w:pStyle w:val="PlainText"/>
        <w:rPr/>
      </w:pPr>
      <w:r>
        <w:rPr/>
        <w:t>ATGGGTCTCTGCTGATACAAAACATACTTCATTCCAGACACCACAAGCCAGATGAGGGACTTTACCAATG</w:t>
      </w:r>
    </w:p>
    <w:p>
      <w:pPr>
        <w:pStyle w:val="PlainText"/>
        <w:rPr/>
      </w:pPr>
      <w:r>
        <w:rPr/>
        <w:t>TGAGGCATCTTTAGGAGATTCTGGCTCAATTATTAGTCGGACAGCAAAAGTTGCAGTAGCAGGACCACTG</w:t>
      </w:r>
    </w:p>
    <w:p>
      <w:pPr>
        <w:pStyle w:val="PlainText"/>
        <w:rPr/>
      </w:pPr>
      <w:r>
        <w:rPr/>
        <w:t>AGGTTCCTTTCACAGACAGAATCTGTCACAGCCTTCATGGGAGACACAGTGCTACTCAAGTGTGAAGTCA</w:t>
      </w:r>
    </w:p>
    <w:p>
      <w:pPr>
        <w:pStyle w:val="PlainText"/>
        <w:rPr/>
      </w:pPr>
      <w:r>
        <w:rPr/>
        <w:t>TTGGGGAGCCCATGCCAACAATCCACTGGCAGAAGAACCAACAAGACCTGACTCCAATCCCAGGTGACTC</w:t>
      </w:r>
    </w:p>
    <w:p>
      <w:pPr>
        <w:pStyle w:val="PlainText"/>
        <w:rPr/>
      </w:pPr>
      <w:r>
        <w:rPr/>
        <w:t>CCGAGTGGTGGTCTTGCCCTCTGGAGCATTGCAGATCAGCCGACTCCAACCGGGGGACATTGGAATTTAC</w:t>
      </w:r>
    </w:p>
    <w:p>
      <w:pPr>
        <w:pStyle w:val="PlainText"/>
        <w:rPr/>
      </w:pPr>
      <w:r>
        <w:rPr/>
        <w:t>CGATGCTCAGCTCGAAATCCAGCCAGCTCAAGAACAGGAAATGAAGCAGAAGTCAGAATTTTATCAGATC</w:t>
      </w:r>
    </w:p>
    <w:p>
      <w:pPr>
        <w:pStyle w:val="PlainText"/>
        <w:rPr/>
      </w:pPr>
      <w:r>
        <w:rPr/>
        <w:t>CAGGACTGCATAGACAGCTGTATTTTCTGCAAAGACCATCCAATGTAGTAGCCATTGAAGGAAAAGATGC</w:t>
      </w:r>
    </w:p>
    <w:p>
      <w:pPr>
        <w:pStyle w:val="PlainText"/>
        <w:rPr/>
      </w:pPr>
      <w:r>
        <w:rPr/>
        <w:t>TGTCCTGGAATGTTGTGTTTCTGGCTATCCTCCACCAAGTTTTACCTGGTTACGAGGCGAGGAAGTCATC</w:t>
      </w:r>
    </w:p>
    <w:p>
      <w:pPr>
        <w:pStyle w:val="PlainText"/>
        <w:rPr/>
      </w:pPr>
      <w:r>
        <w:rPr/>
        <w:t>CAACTCAGGTCTAAAAAGTATTCTTTATTGGGTGGAAGCAACTTGCTTATCTCCAATGTGACAGATGATG</w:t>
      </w:r>
    </w:p>
    <w:p>
      <w:pPr>
        <w:pStyle w:val="PlainText"/>
        <w:rPr/>
      </w:pPr>
      <w:r>
        <w:rPr/>
        <w:t>ACAGTGGAATGTATACCTGTGTTGTCACATATAAAAATGAGAATATTAGTGCCTCTGCAGAGCTCACAGT</w:t>
      </w:r>
    </w:p>
    <w:p>
      <w:pPr>
        <w:pStyle w:val="PlainText"/>
        <w:rPr/>
      </w:pPr>
      <w:r>
        <w:rPr/>
        <w:t>CTTGGTTCCGCCATGGTTTTTAAATCATCCTTCCAACCTGTATGCCTATGAAAGCATGGATATTGAGTTT</w:t>
      </w:r>
    </w:p>
    <w:p>
      <w:pPr>
        <w:pStyle w:val="PlainText"/>
        <w:rPr/>
      </w:pPr>
      <w:r>
        <w:rPr/>
        <w:t>GAATGTACAGTCTCTGGAAAGCCTGTGCCCACTGTGAATTGGATGAAGAATGGAGATGTGGTCATTCCTA</w:t>
      </w:r>
    </w:p>
    <w:p>
      <w:pPr>
        <w:pStyle w:val="PlainText"/>
        <w:rPr/>
      </w:pPr>
      <w:r>
        <w:rPr/>
        <w:t>GTGATTATTTTCAGATAGTGGGAGGAAGCAACTTACGGATACTTGGGGTGGTGAAGTCAGATGAAGGCTT</w:t>
      </w:r>
    </w:p>
    <w:p>
      <w:pPr>
        <w:pStyle w:val="PlainText"/>
        <w:rPr/>
      </w:pPr>
      <w:r>
        <w:rPr/>
        <w:t>TTATCAATGTGTGGCTGAAAATGAGGCTGGAAATGCCCAGACCAGTGCACAGCTCATTGTCCCTAAGCCT</w:t>
      </w:r>
    </w:p>
    <w:p>
      <w:pPr>
        <w:pStyle w:val="PlainText"/>
        <w:rPr/>
      </w:pPr>
      <w:r>
        <w:rPr/>
        <w:t>GCTATCCCAAGCTCCAGTGTCCTCCCTTCGGCTCCCAGAGATGTGGTCCCTGTCTTGGTTTCCAGCCGAT</w:t>
      </w:r>
    </w:p>
    <w:p>
      <w:pPr>
        <w:pStyle w:val="PlainText"/>
        <w:rPr/>
      </w:pPr>
      <w:r>
        <w:rPr/>
        <w:t>TTGTCCGTCTCAGCTGGCGCCCACCTGCAGAAGCGAAAGGGAACATTCAAACTTTCACGGTCTTTTTCTC</w:t>
      </w:r>
    </w:p>
    <w:p>
      <w:pPr>
        <w:pStyle w:val="PlainText"/>
        <w:rPr/>
      </w:pPr>
      <w:r>
        <w:rPr/>
        <w:t>CAGAGAAGGTGACAACAGGGAACGAGCATTGAATACAACACAGCCTGGGTCCCTTCAGCTCACTGTGGGA</w:t>
      </w:r>
    </w:p>
    <w:p>
      <w:pPr>
        <w:pStyle w:val="PlainText"/>
        <w:rPr/>
      </w:pPr>
      <w:r>
        <w:rPr/>
        <w:t>AACCTGAAGCCAGAAGCCATGTACACCTTTCGAGTTGTGGCTTACAATGAATGGGGACCGGGAGAGAGTT</w:t>
      </w:r>
    </w:p>
    <w:p>
      <w:pPr>
        <w:pStyle w:val="PlainText"/>
        <w:rPr/>
      </w:pPr>
      <w:r>
        <w:rPr/>
        <w:t>CTCAACCCATCAAGGTGGCCACACAGCCTGAGTTGCAAGTTCCAGGGCCAGTAGAAAACCTGCAAGCTGT</w:t>
      </w:r>
    </w:p>
    <w:p>
      <w:pPr>
        <w:pStyle w:val="PlainText"/>
        <w:rPr/>
      </w:pPr>
      <w:r>
        <w:rPr/>
        <w:t>ATCTACCTCACCTACCTCAATTCTTATTACCTGGGAACCCCCTGCCTATGCAAACGGTCCAGTCCAAGGT</w:t>
      </w:r>
    </w:p>
    <w:p>
      <w:pPr>
        <w:pStyle w:val="PlainText"/>
        <w:rPr/>
      </w:pPr>
      <w:r>
        <w:rPr/>
        <w:t>TACAGATTGTTCTGCACTGAGGTGTCCACAGGAAAAGAACAGAATATAGAGGTTGATGGACTATCTTATA</w:t>
      </w:r>
    </w:p>
    <w:p>
      <w:pPr>
        <w:pStyle w:val="PlainText"/>
        <w:rPr/>
      </w:pPr>
      <w:r>
        <w:rPr/>
        <w:t>AACTGGAAGGCCTGAAAAAATTCACCGAATATAGTCTTCGATTCTTAGCTTATAATCGCTATGGTCCGGG</w:t>
      </w:r>
    </w:p>
    <w:p>
      <w:pPr>
        <w:pStyle w:val="PlainText"/>
        <w:rPr/>
      </w:pPr>
      <w:r>
        <w:rPr/>
        <w:t>CGTCTCTACTGATGATATAACAGTGGTTACACTTTCTGACGTGCCAAGTGCCCCGCCTCAGAACGTCTCC</w:t>
      </w:r>
    </w:p>
    <w:p>
      <w:pPr>
        <w:pStyle w:val="PlainText"/>
        <w:rPr/>
      </w:pPr>
      <w:r>
        <w:rPr/>
        <w:t>CTGGAAGTGGTCAATTCAAGAAGTATCAAAGTTAGCTGGCTGCCTCCTCCATCAGGAACACAAAATGGAT</w:t>
      </w:r>
    </w:p>
    <w:p>
      <w:pPr>
        <w:pStyle w:val="PlainText"/>
        <w:rPr/>
      </w:pPr>
      <w:r>
        <w:rPr/>
        <w:t>TTATTACCGGCTATAAAATTCGACACAGAAAGACGACCCGCAGGGGTGAGATGGAAACACTGGAGCCAAA</w:t>
      </w:r>
    </w:p>
    <w:p>
      <w:pPr>
        <w:pStyle w:val="PlainText"/>
        <w:rPr/>
      </w:pPr>
      <w:r>
        <w:rPr/>
        <w:t>CAACCTCTGGTACCTATTCACAGGACTGGAGAAAGGAAGTCAGTACAGTTTCCAGGTGTCAGCCATGACA</w:t>
      </w:r>
    </w:p>
    <w:p>
      <w:pPr>
        <w:pStyle w:val="PlainText"/>
        <w:rPr/>
      </w:pPr>
      <w:r>
        <w:rPr/>
        <w:t>GTCAATGGTACTGGACCACCTTCCAACTGGTATACTGCAGAGACTCCAGAGAATGATCTAGATGAATCTC</w:t>
      </w:r>
    </w:p>
    <w:p>
      <w:pPr>
        <w:pStyle w:val="PlainText"/>
        <w:rPr/>
      </w:pPr>
      <w:r>
        <w:rPr/>
        <w:t>AAGTTCCTGATCAACCAAGCTCTCTTCATGTGAGGCCCCAGACTAACTGCATCATCATGAGTTGGACTCC</w:t>
      </w:r>
    </w:p>
    <w:p>
      <w:pPr>
        <w:pStyle w:val="PlainText"/>
        <w:rPr/>
      </w:pPr>
      <w:r>
        <w:rPr/>
        <w:t>TCCCTTGAACCCAAACATCGTGGTGCGAGGTTATATTATCGGTTATGGCGTTGGGAGCCCTTACGCTGAG</w:t>
      </w:r>
    </w:p>
    <w:p>
      <w:pPr>
        <w:pStyle w:val="PlainText"/>
        <w:rPr/>
      </w:pPr>
      <w:r>
        <w:rPr/>
        <w:t>ACAGTGCGTGTGGACAGCAAGCAGCGATATTATTCCATTGAGAGGTTAGAGTCAAGTTCCCATTATGTAA</w:t>
      </w:r>
    </w:p>
    <w:p>
      <w:pPr>
        <w:pStyle w:val="PlainText"/>
        <w:rPr/>
      </w:pPr>
      <w:r>
        <w:rPr/>
        <w:t>TCTCCCTAAAAGCTTTTAACAATGCCGGAGAAGGAGTTCCTCTTTATGAAAGTGCCACCACCAGGTCTAT</w:t>
      </w:r>
    </w:p>
    <w:p>
      <w:pPr>
        <w:pStyle w:val="PlainText"/>
        <w:rPr/>
      </w:pPr>
      <w:r>
        <w:rPr/>
        <w:t>AACCGATCCCACTGACCCAGTTGATTATTATCCTTTGCTTGATGATTTCCCCACCTCGGTCCCAGATCTC</w:t>
      </w:r>
    </w:p>
    <w:p>
      <w:pPr>
        <w:pStyle w:val="PlainText"/>
        <w:rPr/>
      </w:pPr>
      <w:r>
        <w:rPr/>
        <w:t>TCCACCCCCATGCTCCCACCAGTAGGTGTACAGGCTGTGGCTCTTACCCATGATGCTGTGAGGGTCAGCT</w:t>
      </w:r>
    </w:p>
    <w:p>
      <w:pPr>
        <w:pStyle w:val="PlainText"/>
        <w:rPr/>
      </w:pPr>
      <w:r>
        <w:rPr/>
        <w:t>GGGCAGACAACTCTGTCCCTAAGAACCAAAAGACGTCTGAGGTGCGACTTTACACCGTCCGGTGGAGAAC</w:t>
      </w:r>
    </w:p>
    <w:p>
      <w:pPr>
        <w:pStyle w:val="PlainText"/>
        <w:rPr/>
      </w:pPr>
      <w:r>
        <w:rPr/>
        <w:t>CAGCTTTTCTGCAAGTGCAAAATACAAGTCAGAAGACACAACATCTCTAAGTTACACAGCAACAGGCCTC</w:t>
      </w:r>
    </w:p>
    <w:p>
      <w:pPr>
        <w:pStyle w:val="PlainText"/>
        <w:rPr/>
      </w:pPr>
      <w:r>
        <w:rPr/>
        <w:t>AAACCAAACACAATGTATGAATTCTCGGTCATGGTAACAAAAAACAGAAGGTCCAGTACTTGGAGCATGA</w:t>
      </w:r>
    </w:p>
    <w:p>
      <w:pPr>
        <w:pStyle w:val="PlainText"/>
        <w:rPr/>
      </w:pPr>
      <w:r>
        <w:rPr/>
        <w:t>CTGCACATGCCACCACGTATGAAGCAGCCCCCACCTCTGCTCCCAAGGACTTGACAGTCATTACTAGGGA</w:t>
      </w:r>
    </w:p>
    <w:p>
      <w:pPr>
        <w:pStyle w:val="PlainText"/>
        <w:rPr/>
      </w:pPr>
      <w:r>
        <w:rPr/>
        <w:t>AGGGAAGCCTCGTGCCGTCATTGTGAGTTGGCAGCCTCCCTTGGAAGCCAATGGGAAAATTACTGCTTAC</w:t>
      </w:r>
    </w:p>
    <w:p>
      <w:pPr>
        <w:pStyle w:val="PlainText"/>
        <w:rPr/>
      </w:pPr>
      <w:r>
        <w:rPr/>
        <w:t>ATCTTATTTTATACCTTGGACAAGAACATCCCAATTGATGACTGGATTATGGAAACAATCAGTGGTGATA</w:t>
      </w:r>
    </w:p>
    <w:p>
      <w:pPr>
        <w:pStyle w:val="PlainText"/>
        <w:rPr/>
      </w:pPr>
      <w:r>
        <w:rPr/>
        <w:t>GGCTTACTCATCAAATCATGGATCTCAACCTTGATACTATGTATTACTTTCGAATTCAAGCACGAAATTC</w:t>
      </w:r>
    </w:p>
    <w:p>
      <w:pPr>
        <w:pStyle w:val="PlainText"/>
        <w:rPr/>
      </w:pPr>
      <w:r>
        <w:rPr/>
        <w:t>AAAAGGAGTGGGGCCACTCTCTGATCCTATCCTCTTCAGGACTCTGAAAGTGGAACACCCTGACAAAATG</w:t>
      </w:r>
    </w:p>
    <w:p>
      <w:pPr>
        <w:pStyle w:val="PlainText"/>
        <w:rPr/>
      </w:pPr>
      <w:r>
        <w:rPr/>
        <w:t>GCTAATGACCAAGGTCGTCATGGAGATGGAGGTTATTGGCCAGTTGATACTAATTTGATTGATAGAAGCA</w:t>
      </w:r>
    </w:p>
    <w:p>
      <w:pPr>
        <w:pStyle w:val="PlainText"/>
        <w:rPr/>
      </w:pPr>
      <w:r>
        <w:rPr/>
        <w:t>CCCTAAATGAGCCGCCAATTGGACAAATGCACCCCCCGCATGGCAGTGTCACTCCTCAGAAGAACAGCAA</w:t>
      </w:r>
    </w:p>
    <w:p>
      <w:pPr>
        <w:pStyle w:val="PlainText"/>
        <w:rPr/>
      </w:pPr>
      <w:r>
        <w:rPr/>
        <w:t>CCTGCTTGTGATCATTGTGGTCACCGTTGGTGTCATCACAGTGCTGGTAGTGGTCATCGTGGCTGTGATT</w:t>
      </w:r>
    </w:p>
    <w:p>
      <w:pPr>
        <w:pStyle w:val="PlainText"/>
        <w:rPr/>
      </w:pPr>
      <w:r>
        <w:rPr/>
        <w:t>TGCACCCGACGCTCTTCAGCCCAGCAGAGAAAGAAACGGGCCACCCACAGTGCTGGCAAAAGGAAGGGCA</w:t>
      </w:r>
    </w:p>
    <w:p>
      <w:pPr>
        <w:pStyle w:val="PlainText"/>
        <w:rPr/>
      </w:pPr>
      <w:r>
        <w:rPr/>
        <w:t>GCCAGAAGGACCTCCGACCCCCTGATCTTTGGATCCATCATGAAGAAATGGAGATGAAAAATATTGAAAA</w:t>
      </w:r>
    </w:p>
    <w:p>
      <w:pPr>
        <w:pStyle w:val="PlainText"/>
        <w:rPr/>
      </w:pPr>
      <w:r>
        <w:rPr/>
        <w:t>GCCATCTGGCACTGACCCTGCAGGAAGGGACTCTCCCATCCAAAGTTGCCAAGACCTCACACCAGTCAGC</w:t>
      </w:r>
    </w:p>
    <w:p>
      <w:pPr>
        <w:pStyle w:val="PlainText"/>
        <w:rPr/>
      </w:pPr>
      <w:r>
        <w:rPr/>
        <w:t>CACAGCCAGTCAGAAACCCAACTGGGAAGCAAAAGCACCTCTCATTCAGGTCAAGACACTGAGGAAGCAG</w:t>
      </w:r>
    </w:p>
    <w:p>
      <w:pPr>
        <w:pStyle w:val="PlainText"/>
        <w:rPr/>
      </w:pPr>
      <w:r>
        <w:rPr/>
        <w:t>GGAGCTCTATGTCCACTCTGGAGAGGTCGCTGGCTGCACGCCGAGCCCCCCGGGCCAAGCTCATGATTCC</w:t>
      </w:r>
    </w:p>
    <w:p>
      <w:pPr>
        <w:pStyle w:val="PlainText"/>
        <w:rPr/>
      </w:pPr>
      <w:r>
        <w:rPr/>
        <w:t>CATGGATGCCCAGTCCAACAATCCTGCTGTCGTGAGCGCCATCCCGGTGCCAACGCTAGAAAGTGCCCAG</w:t>
      </w:r>
    </w:p>
    <w:p>
      <w:pPr>
        <w:pStyle w:val="PlainText"/>
        <w:rPr/>
      </w:pPr>
      <w:r>
        <w:rPr/>
        <w:t>TACCCAGGAATCCTCCCGTCTCCCACCTGTGGATATCCCCACCCGCAGTTCACTCTCCGGCCTGTGCCAT</w:t>
      </w:r>
    </w:p>
    <w:p>
      <w:pPr>
        <w:pStyle w:val="PlainText"/>
        <w:rPr/>
      </w:pPr>
      <w:r>
        <w:rPr/>
        <w:t>TCCCAACACTCTCAGTGGACCGAGGTTTCGGAGCAGGAAGAAGTCAGTCAGTGAGTGAAGGACCAACTAC</w:t>
      </w:r>
    </w:p>
    <w:p>
      <w:pPr>
        <w:pStyle w:val="PlainText"/>
        <w:rPr/>
      </w:pPr>
      <w:r>
        <w:rPr/>
        <w:t>CCAACAACCACCTATGCTGCCCCCATCTCAGCCTGAGCATTCTAGCAGCGAGGAGGCACCAAGCAGAACC</w:t>
      </w:r>
    </w:p>
    <w:p>
      <w:pPr>
        <w:pStyle w:val="PlainText"/>
        <w:rPr/>
      </w:pPr>
      <w:r>
        <w:rPr/>
        <w:t>ATCCCCACAGCTTGTGTTCGACCAACTCACCCACTCCGCAGCTTTGCTAATCCTTTGCTACCTCCACCAA</w:t>
      </w:r>
    </w:p>
    <w:p>
      <w:pPr>
        <w:pStyle w:val="PlainText"/>
        <w:rPr/>
      </w:pPr>
      <w:r>
        <w:rPr/>
        <w:t>TGAGTGCAATAGAACCGAAAGTCCCTTACACACCACTTTTGTCTCAGCCAGGGCCCACTCTTCCTAAGAC</w:t>
      </w:r>
    </w:p>
    <w:p>
      <w:pPr>
        <w:pStyle w:val="PlainText"/>
        <w:rPr/>
      </w:pPr>
      <w:r>
        <w:rPr/>
        <w:t>CCATGTGAAAACAGCCTCCCTTGGGTTGGCTGGAAAAGCAAGATCCCCTTTGCTTCCTGTGTCTGTGCCA</w:t>
      </w:r>
    </w:p>
    <w:p>
      <w:pPr>
        <w:pStyle w:val="PlainText"/>
        <w:rPr/>
      </w:pPr>
      <w:r>
        <w:rPr/>
        <w:t>ACAGCCCCTGAAGTGTCTGAGGAGAGCCACAAACCAACAGAGGATTCAGCCAATGTGTATGAACAGGATG</w:t>
      </w:r>
    </w:p>
    <w:p>
      <w:pPr>
        <w:pStyle w:val="PlainText"/>
        <w:rPr/>
      </w:pPr>
      <w:r>
        <w:rPr/>
        <w:t>ATCTGAGTGAACAAATGGCAAGTTTGGAAGGACTCATGAAGCAGCTTAATGCCATCACAGGCTCAGCCTT</w:t>
      </w:r>
    </w:p>
    <w:p>
      <w:pPr>
        <w:pStyle w:val="PlainText"/>
        <w:rPr/>
      </w:pPr>
      <w:r>
        <w:rPr/>
        <w:t>TTAA</w:t>
      </w:r>
    </w:p>
    <w:p>
      <w:pPr>
        <w:pStyle w:val="PlainText"/>
        <w:rPr/>
      </w:pPr>
      <w:r>
        <w:rPr/>
        <w:t>&gt;Human NEO1</w:t>
      </w:r>
    </w:p>
    <w:p>
      <w:pPr>
        <w:pStyle w:val="PlainText"/>
        <w:rPr/>
      </w:pPr>
      <w:r>
        <w:rPr/>
        <w:t>ATGGCGGCGGAGCGGGGAGCCCGGCGACTCCTCAGCACCCCCTCCTTCTGGCTCTACTGCCTGCTGCTGC</w:t>
      </w:r>
    </w:p>
    <w:p>
      <w:pPr>
        <w:pStyle w:val="PlainText"/>
        <w:rPr/>
      </w:pPr>
      <w:r>
        <w:rPr/>
        <w:t>TCGGGCGCCGGGCGCCGGGCGCCGCGGCGGCCAGGAGCGGCTCCGCGCCGCAGTCCCCAGGAGCCAGCAT</w:t>
      </w:r>
    </w:p>
    <w:p>
      <w:pPr>
        <w:pStyle w:val="PlainText"/>
        <w:rPr/>
      </w:pPr>
      <w:r>
        <w:rPr/>
        <w:t>TCGAACGTTCACTCCATTTTATTTTCTGGTGGAGCCGGTGGATACACTCTCAGTTAGAGGCTCTTCTGTT</w:t>
      </w:r>
    </w:p>
    <w:p>
      <w:pPr>
        <w:pStyle w:val="PlainText"/>
        <w:rPr/>
      </w:pPr>
      <w:r>
        <w:rPr/>
        <w:t>ATATTAAACTGTTCAGCATATTCTGAGCCTTCTCCAAAAATTGAATGGAAAAAAGATGGAACTTTTTTAA</w:t>
      </w:r>
    </w:p>
    <w:p>
      <w:pPr>
        <w:pStyle w:val="PlainText"/>
        <w:rPr/>
      </w:pPr>
      <w:r>
        <w:rPr/>
        <w:t>ACTTAGTATCAGATGATCGACGCCAGCTTCTCCCGGATGGATCTTTATTTATCAGCAATGTGGTGCATTC</w:t>
      </w:r>
    </w:p>
    <w:p>
      <w:pPr>
        <w:pStyle w:val="PlainText"/>
        <w:rPr/>
      </w:pPr>
      <w:r>
        <w:rPr/>
        <w:t>CAAACACAATAAACCTGATGAAGGTTATTATCAGTGTGTGGCCACTGTTGAGAGTCTTGGAACTATTATC</w:t>
      </w:r>
    </w:p>
    <w:p>
      <w:pPr>
        <w:pStyle w:val="PlainText"/>
        <w:rPr/>
      </w:pPr>
      <w:r>
        <w:rPr/>
        <w:t>AGTAGAACAGCGAAGCTCATAGTAGCAGGTCTTCCAAGATTTACCAGCCAACCAGAACCTTCCTCAGTTT</w:t>
      </w:r>
    </w:p>
    <w:p>
      <w:pPr>
        <w:pStyle w:val="PlainText"/>
        <w:rPr/>
      </w:pPr>
      <w:r>
        <w:rPr/>
        <w:t>ATGCTGGGAACGGAGCAATTCTGAATTGTGAAGTTAATGCAGATTTGGTCCCATTTGTGAGGTGGGAACA</w:t>
      </w:r>
    </w:p>
    <w:p>
      <w:pPr>
        <w:pStyle w:val="PlainText"/>
        <w:rPr/>
      </w:pPr>
      <w:r>
        <w:rPr/>
        <w:t>GAACAGACAACCCCTTCTTCTGGATGATAGAGTTATCAAACTTCCAAGTGGAATGCTGGTTATCAGCAAT</w:t>
      </w:r>
    </w:p>
    <w:p>
      <w:pPr>
        <w:pStyle w:val="PlainText"/>
        <w:rPr/>
      </w:pPr>
      <w:r>
        <w:rPr/>
        <w:t>GCAACTGAAGGAGATGGCGGGCTTTATCGCTGCGTAGTGGAAAGTGGTGGGCCACCAAAGTATAGTGATG</w:t>
      </w:r>
    </w:p>
    <w:p>
      <w:pPr>
        <w:pStyle w:val="PlainText"/>
        <w:rPr/>
      </w:pPr>
      <w:r>
        <w:rPr/>
        <w:t>AAGTTGAATTGAAGGTTCTTCCAGATCCTGAGGTGATATCAGACTTGGTATTTTTGAAACAGCCTTCTCC</w:t>
      </w:r>
    </w:p>
    <w:p>
      <w:pPr>
        <w:pStyle w:val="PlainText"/>
        <w:rPr/>
      </w:pPr>
      <w:r>
        <w:rPr/>
        <w:t>CTTAGTCAGAGTCATTGGTCAGGATGTAGTGTTGCCATGTGTTGCTTCAGGACTTCCTACTCCAACCATT</w:t>
      </w:r>
    </w:p>
    <w:p>
      <w:pPr>
        <w:pStyle w:val="PlainText"/>
        <w:rPr/>
      </w:pPr>
      <w:r>
        <w:rPr/>
        <w:t>AAATGGATGAAAAATGAGGAGGCACTTGACACAGAAAGCTCTGAAAGATTGGTATTGCTGGCAGGTGGTA</w:t>
      </w:r>
    </w:p>
    <w:p>
      <w:pPr>
        <w:pStyle w:val="PlainText"/>
        <w:rPr/>
      </w:pPr>
      <w:r>
        <w:rPr/>
        <w:t>GCCTGGAGATCAGTGATGTTACTGAGGATGATGCTGGGACTTATTTTTGTATAGCTGATAATGGAAATGA</w:t>
      </w:r>
    </w:p>
    <w:p>
      <w:pPr>
        <w:pStyle w:val="PlainText"/>
        <w:rPr/>
      </w:pPr>
      <w:r>
        <w:rPr/>
        <w:t>GACAATTGAAGCTCAAGCAGAGCTTACAGTGCAAGCTCAACCTGAATTCCTGAAGCAGCCTACTAATATA</w:t>
      </w:r>
    </w:p>
    <w:p>
      <w:pPr>
        <w:pStyle w:val="PlainText"/>
        <w:rPr/>
      </w:pPr>
      <w:r>
        <w:rPr/>
        <w:t>TATGCTCACGAATCTATGGATATTGTATTTGAATGTGAAGTGACTGGAAAACCAACTCCAACTGTGAAGT</w:t>
      </w:r>
    </w:p>
    <w:p>
      <w:pPr>
        <w:pStyle w:val="PlainText"/>
        <w:rPr/>
      </w:pPr>
      <w:r>
        <w:rPr/>
        <w:t>GGGTCAAAAATGGGGATATGGTTATCCCAAGTGATTATTTTAAGATTGTAAAGGAACATAATCTTCAAGT</w:t>
      </w:r>
    </w:p>
    <w:p>
      <w:pPr>
        <w:pStyle w:val="PlainText"/>
        <w:rPr/>
      </w:pPr>
      <w:r>
        <w:rPr/>
        <w:t>TTTGGGTCTGGTGAAATCAGATGAAGGGTTCTATCAGTGCATTGCTGAAAATGATGTTGGAAATGCACAA</w:t>
      </w:r>
    </w:p>
    <w:p>
      <w:pPr>
        <w:pStyle w:val="PlainText"/>
        <w:rPr/>
      </w:pPr>
      <w:r>
        <w:rPr/>
        <w:t>GCTGGAGCCCAACTGATAATCCTTGAACATGCACCAGCCACAACGGGACCACTGCCTTCAGCTCCTCGGG</w:t>
      </w:r>
    </w:p>
    <w:p>
      <w:pPr>
        <w:pStyle w:val="PlainText"/>
        <w:rPr/>
      </w:pPr>
      <w:r>
        <w:rPr/>
        <w:t>ATGTCGTGGCCTCCCTGGTCTCTACCCGCTTCATCAAATTGACGTGGCGGACACCTGCATCAGATCCTCA</w:t>
      </w:r>
    </w:p>
    <w:p>
      <w:pPr>
        <w:pStyle w:val="PlainText"/>
        <w:rPr/>
      </w:pPr>
      <w:r>
        <w:rPr/>
        <w:t>CGGAGACAACCTTACCTACTCTGTGTTCTACACCAAGGAAGGGATTGCTAGGGAACGTGTTGAGAATACC</w:t>
      </w:r>
    </w:p>
    <w:p>
      <w:pPr>
        <w:pStyle w:val="PlainText"/>
        <w:rPr/>
      </w:pPr>
      <w:r>
        <w:rPr/>
        <w:t>AGTCACCCAGGAGAGATGCAAGTAACCATTCAAAACCTAATGCCAGCGACCGTGTACATCTTTAGAGTTA</w:t>
      </w:r>
    </w:p>
    <w:p>
      <w:pPr>
        <w:pStyle w:val="PlainText"/>
        <w:rPr/>
      </w:pPr>
      <w:r>
        <w:rPr/>
        <w:t>TGGCTCAAAATAAGCATGGCTCAGGAGAGAGTTCAGCTCCACTGCGAGTAGAAACACAACCTGAGGTTCA</w:t>
      </w:r>
    </w:p>
    <w:p>
      <w:pPr>
        <w:pStyle w:val="PlainText"/>
        <w:rPr/>
      </w:pPr>
      <w:r>
        <w:rPr/>
        <w:t>GCTCCCTGGCCCAGCACCTAACCTTCGTGCATATGCAGCTTCGCCTACCTCCATCACTGTTACGTGGGAA</w:t>
      </w:r>
    </w:p>
    <w:p>
      <w:pPr>
        <w:pStyle w:val="PlainText"/>
        <w:rPr/>
      </w:pPr>
      <w:r>
        <w:rPr/>
        <w:t>ACACCAGTGTCTGGCAATGGGGAAATTCAGAATTATAAGTTGTACTACATGGAAAAGGGGACTGATAAAG</w:t>
      </w:r>
    </w:p>
    <w:p>
      <w:pPr>
        <w:pStyle w:val="PlainText"/>
        <w:rPr/>
      </w:pPr>
      <w:r>
        <w:rPr/>
        <w:t>AACAGGATGTTGATGTTTCAAGTCACTCTTACACCATTAATGGGTTGAAAAAATATACAGAGTATAGTTT</w:t>
      </w:r>
    </w:p>
    <w:p>
      <w:pPr>
        <w:pStyle w:val="PlainText"/>
        <w:rPr/>
      </w:pPr>
      <w:r>
        <w:rPr/>
        <w:t>CCGAGTGGTGGCCTACAATAAACATGGTCCTGGAGTTTCCACACCAGATGTTGCTGTTCGAACATTGTCA</w:t>
      </w:r>
    </w:p>
    <w:p>
      <w:pPr>
        <w:pStyle w:val="PlainText"/>
        <w:rPr/>
      </w:pPr>
      <w:r>
        <w:rPr/>
        <w:t>GATGTTCCCAGTGCTGCTCCTCAGAATCTGTCCTTGGAAGTGAGAAATTCAAAGAGTATTATGATTCACT</w:t>
      </w:r>
    </w:p>
    <w:p>
      <w:pPr>
        <w:pStyle w:val="PlainText"/>
        <w:rPr/>
      </w:pPr>
      <w:r>
        <w:rPr/>
        <w:t>GGCAGCCACCTGCTCCAGCCACACAAAATGGGCAGATTACTGGCTACAAGATTCGCTACCGAAAGGCCTC</w:t>
      </w:r>
    </w:p>
    <w:p>
      <w:pPr>
        <w:pStyle w:val="PlainText"/>
        <w:rPr/>
      </w:pPr>
      <w:r>
        <w:rPr/>
        <w:t>CCGAAAGAGTGATGTCACTGAGACCTTGGTAAGCGGGACACAGCTGTCTCAGCTGATTGAAGGTCTTGAT</w:t>
      </w:r>
    </w:p>
    <w:p>
      <w:pPr>
        <w:pStyle w:val="PlainText"/>
        <w:rPr/>
      </w:pPr>
      <w:r>
        <w:rPr/>
        <w:t>CGGGGGACTGAGTATAATTTCCGAGTGGCTGCTCTAACAATCAATGGTACAGGCCCGGCAACTGACTGGC</w:t>
      </w:r>
    </w:p>
    <w:p>
      <w:pPr>
        <w:pStyle w:val="PlainText"/>
        <w:rPr/>
      </w:pPr>
      <w:r>
        <w:rPr/>
        <w:t>TGTCTGCTGAAACTTTTGAAAGTGACCTAGATGAAACTCGTGTTCCTGAAGTGCCTAGCTCTCTTCACGT</w:t>
      </w:r>
    </w:p>
    <w:p>
      <w:pPr>
        <w:pStyle w:val="PlainText"/>
        <w:rPr/>
      </w:pPr>
      <w:r>
        <w:rPr/>
        <w:t>ACGCCCGCTCGTTACTAGCATCGTAGTGAGCTGGACTCCTCCAGAGAATCAGAACATTGTGGTCAGAGGT</w:t>
      </w:r>
    </w:p>
    <w:p>
      <w:pPr>
        <w:pStyle w:val="PlainText"/>
        <w:rPr/>
      </w:pPr>
      <w:r>
        <w:rPr/>
        <w:t>TACGCCATTGGTTATGGCATTGGCAGCCCTCATGCCCAGACCATCAAAGTGGACTATAAACAGCGCTATT</w:t>
      </w:r>
    </w:p>
    <w:p>
      <w:pPr>
        <w:pStyle w:val="PlainText"/>
        <w:rPr/>
      </w:pPr>
      <w:r>
        <w:rPr/>
        <w:t>ACACCATTGAAAATCTGGATCCCAGCTCTCACTATGTGATTACCCTGAAAGCATTTAATAACGTGGGTGA</w:t>
      </w:r>
    </w:p>
    <w:p>
      <w:pPr>
        <w:pStyle w:val="PlainText"/>
        <w:rPr/>
      </w:pPr>
      <w:r>
        <w:rPr/>
        <w:t>AGGCATCCCCCTGTATGAGAGTGCTGTGACCAGGCCTCACACAGACACTTCTGAAGTTGATTTATTTGTT</w:t>
      </w:r>
    </w:p>
    <w:p>
      <w:pPr>
        <w:pStyle w:val="PlainText"/>
        <w:rPr/>
      </w:pPr>
      <w:r>
        <w:rPr/>
        <w:t>ATTAATGCTCCATACACTCCAGTGCCAGATCCCACTCCCATGATGCCACCAGTGGGAGTTCAGGCTTCCA</w:t>
      </w:r>
    </w:p>
    <w:p>
      <w:pPr>
        <w:pStyle w:val="PlainText"/>
        <w:rPr/>
      </w:pPr>
      <w:r>
        <w:rPr/>
        <w:t>TTCTGAGTCATGACACCATCAGGATTACGTGGGCAGACAACTCGCTGCCCAAGCACCAGAAGATTACAGA</w:t>
      </w:r>
    </w:p>
    <w:p>
      <w:pPr>
        <w:pStyle w:val="PlainText"/>
        <w:rPr/>
      </w:pPr>
      <w:r>
        <w:rPr/>
        <w:t>CTCCCGATACTACACCGTCCGATGGAAAACCAACATCCCAGCAAACACCAAGTACAAGAATGCAAATGCA</w:t>
      </w:r>
    </w:p>
    <w:p>
      <w:pPr>
        <w:pStyle w:val="PlainText"/>
        <w:rPr/>
      </w:pPr>
      <w:r>
        <w:rPr/>
        <w:t>ACCACTTTGAGTTATTTGGTGACTGGTTTAAAGCCGAATACACTCTATGAATTCTCTGTGATGGTGACCA</w:t>
      </w:r>
    </w:p>
    <w:p>
      <w:pPr>
        <w:pStyle w:val="PlainText"/>
        <w:rPr/>
      </w:pPr>
      <w:r>
        <w:rPr/>
        <w:t>AAGGTCGAAGATCAAGTACATGGAGTATGACAGCCCATGGGACCACCTTTGAATTAGTTCCGACTTCTCC</w:t>
      </w:r>
    </w:p>
    <w:p>
      <w:pPr>
        <w:pStyle w:val="PlainText"/>
        <w:rPr/>
      </w:pPr>
      <w:r>
        <w:rPr/>
        <w:t>ACCCAAGGATGTGACTGTTGTGAGTAAAGAGGGGAAACCTAAGACCATAATTGTGAATTGGCAGCCTCCC</w:t>
      </w:r>
    </w:p>
    <w:p>
      <w:pPr>
        <w:pStyle w:val="PlainText"/>
        <w:rPr/>
      </w:pPr>
      <w:r>
        <w:rPr/>
        <w:t>TCTGAAGCCAATGGCAAAATTACAGGTTACATCATATATTACAGTACAGATGTGAATGCAGAGATACATG</w:t>
      </w:r>
    </w:p>
    <w:p>
      <w:pPr>
        <w:pStyle w:val="PlainText"/>
        <w:rPr/>
      </w:pPr>
      <w:r>
        <w:rPr/>
        <w:t>ACTGGGTTATTGAGCCTGTTGTGGGAAACAGACTGACTCACCAGATACAAGAGTTAACTCTTGACACACC</w:t>
      </w:r>
    </w:p>
    <w:p>
      <w:pPr>
        <w:pStyle w:val="PlainText"/>
        <w:rPr/>
      </w:pPr>
      <w:r>
        <w:rPr/>
        <w:t>ATACTACTTCAAAATCCAGGCACGGAACTCAAAGGGCATGGGACCCATGTCTGAAGCTGTCCAATTCAGA</w:t>
      </w:r>
    </w:p>
    <w:p>
      <w:pPr>
        <w:pStyle w:val="PlainText"/>
        <w:rPr/>
      </w:pPr>
      <w:r>
        <w:rPr/>
        <w:t>ACACCTAAAGCGGACTCCTCTGATAAAATGCCTAATGATCAAGCCTCAGGGTCTGGAGGGAAAGGAAGCC</w:t>
      </w:r>
    </w:p>
    <w:p>
      <w:pPr>
        <w:pStyle w:val="PlainText"/>
        <w:rPr/>
      </w:pPr>
      <w:r>
        <w:rPr/>
        <w:t>GGCTGCCAGACCTAGGATCCGACTACAAACCTCCAATGAGCGGCAGTAACAGCCCTCATGGGAGCCCCAC</w:t>
      </w:r>
    </w:p>
    <w:p>
      <w:pPr>
        <w:pStyle w:val="PlainText"/>
        <w:rPr/>
      </w:pPr>
      <w:r>
        <w:rPr/>
        <w:t>CTCTCCTCTGGACAGTAATATGCTGCTGGTCATAATTGTTTCTGTTGGCGTCATCACCATCGTGGTGGTT</w:t>
      </w:r>
    </w:p>
    <w:p>
      <w:pPr>
        <w:pStyle w:val="PlainText"/>
        <w:rPr/>
      </w:pPr>
      <w:r>
        <w:rPr/>
        <w:t>GTGATTATCGCTGTCTTTTGTACCCGTCGTACCACCTCTCACCAGAAAAAGAAACGAGCTGCCTGCAAAT</w:t>
      </w:r>
    </w:p>
    <w:p>
      <w:pPr>
        <w:pStyle w:val="PlainText"/>
        <w:rPr/>
      </w:pPr>
      <w:r>
        <w:rPr/>
        <w:t>CAGTGAATGGCTCTCATAAGTACAAAGGGAATTCCAAAGATGTGAAACCTCCAGATCTCTGGATCCATCA</w:t>
      </w:r>
    </w:p>
    <w:p>
      <w:pPr>
        <w:pStyle w:val="PlainText"/>
        <w:rPr/>
      </w:pPr>
      <w:r>
        <w:rPr/>
        <w:t>TGAGAGACTGGAGCTGAAACCCATTGATAAGTCTCCAGACCCAAACCCCATCATGACTGATACTCCAATT</w:t>
      </w:r>
    </w:p>
    <w:p>
      <w:pPr>
        <w:pStyle w:val="PlainText"/>
        <w:rPr/>
      </w:pPr>
      <w:r>
        <w:rPr/>
        <w:t>CCTCGCAACTCTCAAGATATCACACCAGTTGACAACTCCATGGACAGCAATATCCATCAAAGGCGAAATT</w:t>
      </w:r>
    </w:p>
    <w:p>
      <w:pPr>
        <w:pStyle w:val="PlainText"/>
        <w:rPr/>
      </w:pPr>
      <w:r>
        <w:rPr/>
        <w:t>CATACAGAGGGCATGAGTCAGAGGACAGCATGTCTACACTGGCTGGAAGGCGAGGAATGAGACCAAAAAT</w:t>
      </w:r>
    </w:p>
    <w:p>
      <w:pPr>
        <w:pStyle w:val="PlainText"/>
        <w:rPr/>
      </w:pPr>
      <w:r>
        <w:rPr/>
        <w:t>GATGATGCCCTTTGACTCCCAGCCACCCCAGCCTGTGATTAGTGCCCATCCCATCCATTCCCTCGATAAC</w:t>
      </w:r>
    </w:p>
    <w:p>
      <w:pPr>
        <w:pStyle w:val="PlainText"/>
        <w:rPr/>
      </w:pPr>
      <w:r>
        <w:rPr/>
        <w:t>CCTCACCATCATTTCCACTCCAGCAGCCTCGCTTCTCCAGCTCGCAGTCATCTCTACCACCCGGGCAGCC</w:t>
      </w:r>
    </w:p>
    <w:p>
      <w:pPr>
        <w:pStyle w:val="PlainText"/>
        <w:rPr/>
      </w:pPr>
      <w:r>
        <w:rPr/>
        <w:t>CATGGCCCATTGGCACATCCATGTCCCTTTCAGACAGGGCCAATTCCACAGAATCCGTTCGAAATACCCC</w:t>
      </w:r>
    </w:p>
    <w:p>
      <w:pPr>
        <w:pStyle w:val="PlainText"/>
        <w:rPr/>
      </w:pPr>
      <w:r>
        <w:rPr/>
        <w:t>CAGCACTGACACCATGCCAGCCTCTTCGTCTCAAACATGCTGCACTGATCACCAGGACCCTGAAGGTGCT</w:t>
      </w:r>
    </w:p>
    <w:p>
      <w:pPr>
        <w:pStyle w:val="PlainText"/>
        <w:rPr/>
      </w:pPr>
      <w:r>
        <w:rPr/>
        <w:t>ACCAGCTCCTCTTACTTGGCCAGCTCCCAAGAGGAAGATTCAGGCCAGAGTCTTCCCACTGCCCATGTTC</w:t>
      </w:r>
    </w:p>
    <w:p>
      <w:pPr>
        <w:pStyle w:val="PlainText"/>
        <w:rPr/>
      </w:pPr>
      <w:r>
        <w:rPr/>
        <w:t>GCCCTTCCCACCCATTGAAGAGCTTCGCCGTGCCAGCAATCCCGCCTCCAGGACCTCCCACCTATGATCC</w:t>
      </w:r>
    </w:p>
    <w:p>
      <w:pPr>
        <w:pStyle w:val="PlainText"/>
        <w:rPr/>
      </w:pPr>
      <w:r>
        <w:rPr/>
        <w:t>TGCATTGCCAAGCACACCATTACTGTCCCAGCAAGCTCTGAACCATCACATTCACTCAGTGAAGACAGCC</w:t>
      </w:r>
    </w:p>
    <w:p>
      <w:pPr>
        <w:pStyle w:val="PlainText"/>
        <w:rPr/>
      </w:pPr>
      <w:r>
        <w:rPr/>
        <w:t>TCCATCGGGACTCTAGGAAGGAGCCGGCCTCCTATGCCAGTGGTTGTTCCCAGTGCCCCTGAAGTGCAGG</w:t>
      </w:r>
    </w:p>
    <w:p>
      <w:pPr>
        <w:pStyle w:val="PlainText"/>
        <w:rPr/>
      </w:pPr>
      <w:r>
        <w:rPr/>
        <w:t>AGACCACAAGGATGTTGGAAGACTCCGAGAGTAGCTATGAACCAGATGAGCTGACCAAAGAGATGGCCCA</w:t>
      </w:r>
    </w:p>
    <w:p>
      <w:pPr>
        <w:pStyle w:val="PlainText"/>
        <w:rPr/>
      </w:pPr>
      <w:r>
        <w:rPr/>
        <w:t>CCTGGAAGGACTAATGAAGGACCTAAACGCTATCACAACAGCATGA</w:t>
      </w:r>
    </w:p>
    <w:p>
      <w:pPr>
        <w:pStyle w:val="PlainText"/>
        <w:rPr/>
      </w:pPr>
      <w:r>
        <w:rPr/>
        <w:t>&gt;Japanese quail ACAA2</w:t>
      </w:r>
    </w:p>
    <w:p>
      <w:pPr>
        <w:pStyle w:val="PlainText"/>
        <w:rPr/>
      </w:pPr>
      <w:r>
        <w:rPr/>
        <w:t>ATGGCGCTGCTCAGAGGTGTATTCATTGTCGCAGCAAAGCGGACTCCTTTTGGCACCTATGGAGGGCTGC</w:t>
      </w:r>
    </w:p>
    <w:p>
      <w:pPr>
        <w:pStyle w:val="PlainText"/>
        <w:rPr/>
      </w:pPr>
      <w:r>
        <w:rPr/>
        <w:t>TGAAGAACTTGTCAGCCACTGATCTGACAGAGCATGCTGCTCGGGCTGCACTGGCTGCTGGCAAGGTCCC</w:t>
      </w:r>
    </w:p>
    <w:p>
      <w:pPr>
        <w:pStyle w:val="PlainText"/>
        <w:rPr/>
      </w:pPr>
      <w:r>
        <w:rPr/>
        <w:t>CCCTGAGATCGTTGACAGTGTAATCGTTGGCAATGTCATGCAGAGCTCTTCAGATGGTATTTACATTGCA</w:t>
      </w:r>
    </w:p>
    <w:p>
      <w:pPr>
        <w:pStyle w:val="PlainText"/>
        <w:rPr/>
      </w:pPr>
      <w:r>
        <w:rPr/>
        <w:t>AGACACGTTGGTTTACGTGTGGGAGTCCCTATCCCAGTTCCAGCCCTCACTGTCAACAGGCTCTGTGGCT</w:t>
      </w:r>
    </w:p>
    <w:p>
      <w:pPr>
        <w:pStyle w:val="PlainText"/>
        <w:rPr/>
      </w:pPr>
      <w:r>
        <w:rPr/>
        <w:t>CTGGTTTCCAGTCCATTGCTAATGGATGCCAGGAAATTTGCCTTAATGACTCAGAAGTGGTTCTGTGTGG</w:t>
      </w:r>
    </w:p>
    <w:p>
      <w:pPr>
        <w:pStyle w:val="PlainText"/>
        <w:rPr/>
      </w:pPr>
      <w:r>
        <w:rPr/>
        <w:t>TGGAGCTGAAAACATGAGCCAGGCGCCTTATGCAGTTCGAAACATCCGATTTGGAACCAGGCTAGGAGCA</w:t>
      </w:r>
    </w:p>
    <w:p>
      <w:pPr>
        <w:pStyle w:val="PlainText"/>
        <w:rPr/>
      </w:pPr>
      <w:r>
        <w:rPr/>
        <w:t>GAACTCAAGTTGGAAGACACACTGTGGGAAGGTCTAACTGACACGTATGTTAAAATCCCAATGGCAATTA</w:t>
      </w:r>
    </w:p>
    <w:p>
      <w:pPr>
        <w:pStyle w:val="PlainText"/>
        <w:rPr/>
      </w:pPr>
      <w:r>
        <w:rPr/>
        <w:t>CAGCTGAAAATCTGGCTGCAAAACACAGCATCACACGAGAGGACTGCGACCGATACGCACTGAAAACACA</w:t>
      </w:r>
    </w:p>
    <w:p>
      <w:pPr>
        <w:pStyle w:val="PlainText"/>
        <w:rPr/>
      </w:pPr>
      <w:r>
        <w:rPr/>
        <w:t>ACAGAGATGCAAAGCTGCTCAAGATGCTGGTCATTTTAATGCTGAGATGGCACCAATTGAAGTGAAAACA</w:t>
      </w:r>
    </w:p>
    <w:p>
      <w:pPr>
        <w:pStyle w:val="PlainText"/>
        <w:rPr/>
      </w:pPr>
      <w:r>
        <w:rPr/>
        <w:t>AAAAAAGGGAAGGAAAGCATGCAAAAGGATGAGCACCCGAAACCCCAGACCACTCTGGAACAGCTGGCAA</w:t>
      </w:r>
    </w:p>
    <w:p>
      <w:pPr>
        <w:pStyle w:val="PlainText"/>
        <w:rPr/>
      </w:pPr>
      <w:r>
        <w:rPr/>
        <w:t>AACTCCCACCTGTCTTTAAAAAGGATGGGACAGTCACTGCTGGGAATGCTTCAGGGGTGTGTGATGGAGC</w:t>
      </w:r>
    </w:p>
    <w:p>
      <w:pPr>
        <w:pStyle w:val="PlainText"/>
        <w:rPr/>
      </w:pPr>
      <w:r>
        <w:rPr/>
        <w:t>TGGTGCAGTCATCATTGCCAGCGAATCAGCACTTAAAAAGCACAGCCTCACTCCTCTGGCAAGAATAGTT</w:t>
      </w:r>
    </w:p>
    <w:p>
      <w:pPr>
        <w:pStyle w:val="PlainText"/>
        <w:rPr/>
      </w:pPr>
      <w:r>
        <w:rPr/>
        <w:t>GCCTACCACTCATCTGGCTGTGACCCTTCCATAATGGGCATTGGCCCTGTTCCTGCAATTACTGAGGTTC</w:t>
      </w:r>
    </w:p>
    <w:p>
      <w:pPr>
        <w:pStyle w:val="PlainText"/>
        <w:rPr/>
      </w:pPr>
      <w:r>
        <w:rPr/>
        <w:t>TGAAGAAAGCAGGACTGACTTTGAAGGACATGGACTTGGTAGAGGTGAACGAGGCATTTGCACCTCAGTA</w:t>
      </w:r>
    </w:p>
    <w:p>
      <w:pPr>
        <w:pStyle w:val="PlainText"/>
        <w:rPr/>
      </w:pPr>
      <w:r>
        <w:rPr/>
        <w:t>TCTGGCTGTTGAAAAAGTGTTGGGCCTGGACCCTGAAAAAACCAATGTCAATGGAGGTGCCATTGCTGTG</w:t>
      </w:r>
    </w:p>
    <w:p>
      <w:pPr>
        <w:pStyle w:val="PlainText"/>
        <w:rPr/>
      </w:pPr>
      <w:r>
        <w:rPr/>
        <w:t>GGTCACCCCTTGGGTGCTTCAGGGTCGCGGATCACAGCTCATCTGGTTCATGAATTAAGGCGTCGTGGTG</w:t>
      </w:r>
    </w:p>
    <w:p>
      <w:pPr>
        <w:pStyle w:val="PlainText"/>
        <w:rPr/>
      </w:pPr>
      <w:r>
        <w:rPr/>
        <w:t>GGAAATATGCCGTTGGGTCAGCTTGCATTGGAGGTGGACAAGGTATTGCTCTTCTCATCGAGAACACAGC</w:t>
      </w:r>
    </w:p>
    <w:p>
      <w:pPr>
        <w:pStyle w:val="PlainText"/>
        <w:rPr/>
      </w:pPr>
      <w:r>
        <w:rPr/>
        <w:t>TTGA</w:t>
      </w:r>
    </w:p>
    <w:p>
      <w:pPr>
        <w:pStyle w:val="PlainText"/>
        <w:rPr/>
      </w:pPr>
      <w:r>
        <w:rPr/>
        <w:t>&gt;Japanese quail C18ORF32</w:t>
      </w:r>
    </w:p>
    <w:p>
      <w:pPr>
        <w:pStyle w:val="PlainText"/>
        <w:rPr/>
      </w:pPr>
      <w:r>
        <w:rPr/>
        <w:t>ATGGTGTGCATCCCTTGTATTGTCATTCCAGTTCTTCTCTGGGTCTACAAGAAATTCCTTGAGCCCTACA</w:t>
      </w:r>
    </w:p>
    <w:p>
      <w:pPr>
        <w:pStyle w:val="PlainText"/>
        <w:rPr/>
      </w:pPr>
      <w:r>
        <w:rPr/>
        <w:t>TCTATCCAGTTATTGCTCCTTTCATTAAGCGTGTGTGGTCCAAGAGAGCTGTGCAAGAAACAGCCACCAA</w:t>
      </w:r>
    </w:p>
    <w:p>
      <w:pPr>
        <w:pStyle w:val="PlainText"/>
        <w:rPr/>
      </w:pPr>
      <w:r>
        <w:rPr/>
        <w:t>ACAAGGGCAAGGAGGCGGTGCTGGGAATCCACAGGCACCTTCAGCTGCACAGAGAGATAAGGGGGATGAC</w:t>
      </w:r>
    </w:p>
    <w:p>
      <w:pPr>
        <w:pStyle w:val="PlainText"/>
        <w:rPr/>
      </w:pPr>
      <w:r>
        <w:rPr/>
        <w:t>TTTGGAACTTACAAGTTTGAAAGCAATGGTGTCGCAAACGGAATTGCCGCCAAGGGATCAACAGAAGTGT</w:t>
      </w:r>
    </w:p>
    <w:p>
      <w:pPr>
        <w:pStyle w:val="PlainText"/>
        <w:rPr/>
      </w:pPr>
      <w:r>
        <w:rPr/>
        <w:t>CTGACAAGAAAGCAGATTAG</w:t>
      </w:r>
    </w:p>
    <w:p>
      <w:pPr>
        <w:pStyle w:val="PlainText"/>
        <w:rPr/>
      </w:pPr>
      <w:r>
        <w:rPr/>
        <w:t>&gt;Japanese quail CTIF</w:t>
      </w:r>
    </w:p>
    <w:p>
      <w:pPr>
        <w:pStyle w:val="PlainText"/>
        <w:rPr/>
      </w:pPr>
      <w:r>
        <w:rPr/>
        <w:t>ATGGAGAACTCATCAGTGGCCTCAGCCTCCTCGGAGGCGGGCAGCAGCCGCTCACAGGAGATCGAGGAGC</w:t>
      </w:r>
    </w:p>
    <w:p>
      <w:pPr>
        <w:pStyle w:val="PlainText"/>
        <w:rPr/>
      </w:pPr>
      <w:r>
        <w:rPr/>
        <w:t>TGGAGCGCTTCATTGACAGCTACGTGCTGGAGTACCAGGTGCAGGGGCTGCTCACTGACAAGACTGAGGG</w:t>
      </w:r>
    </w:p>
    <w:p>
      <w:pPr>
        <w:pStyle w:val="PlainText"/>
        <w:rPr/>
      </w:pPr>
      <w:r>
        <w:rPr/>
        <w:t>CGATGGAGAGAGCGAGAAGACACAATCCAACATCTCTCAGTGGACGGCGGATTGTAGCGAGCAGCTTGAT</w:t>
      </w:r>
    </w:p>
    <w:p>
      <w:pPr>
        <w:pStyle w:val="PlainText"/>
        <w:rPr/>
      </w:pPr>
      <w:r>
        <w:rPr/>
        <w:t>GGCAGCTGCTCCCCATCCAGAGGGAAGGGCTCCTCATCCCACCAGCACAAGCAGAATGGCAACAAGGAGG</w:t>
      </w:r>
    </w:p>
    <w:p>
      <w:pPr>
        <w:pStyle w:val="PlainText"/>
        <w:rPr/>
      </w:pPr>
      <w:r>
        <w:rPr/>
        <w:t>GCTCCCTTGACATGCTGGGCACCGACATCTGGGCTGCCAACACCTTCGATTCCTTCAGTGGTGCGACGTG</w:t>
      </w:r>
    </w:p>
    <w:p>
      <w:pPr>
        <w:pStyle w:val="PlainText"/>
        <w:rPr/>
      </w:pPr>
      <w:r>
        <w:rPr/>
        <w:t>GGACCTGCAGCCTGAAAAACTAGATTTCAGCCAGTTCCACAGGAAGCTCCGGAACACCTCCAAACACCCC</w:t>
      </w:r>
    </w:p>
    <w:p>
      <w:pPr>
        <w:pStyle w:val="PlainText"/>
        <w:rPr/>
      </w:pPr>
      <w:r>
        <w:rPr/>
        <w:t>CTGCCCCACATCGACAGGGAAGGGCTTGGAAAAGGGAAATATGAAGATGGTGACAGCATCAATCTGAATG</w:t>
      </w:r>
    </w:p>
    <w:p>
      <w:pPr>
        <w:pStyle w:val="PlainText"/>
        <w:rPr/>
      </w:pPr>
      <w:r>
        <w:rPr/>
        <w:t>ACATTGAGAAGGTCCTCCCAGCATGGCAGGGTTACCACCCGCTGCCTCACGAAGCTGAAATTGCACACAC</w:t>
      </w:r>
    </w:p>
    <w:p>
      <w:pPr>
        <w:pStyle w:val="PlainText"/>
        <w:rPr/>
      </w:pPr>
      <w:r>
        <w:rPr/>
        <w:t>CAAAAAGCTGTTCAGAAGGAGGAGAAACGACAGGAGGCGACAGCAGAGGCTTCCTGGTGGGAACAAGTCC</w:t>
      </w:r>
    </w:p>
    <w:p>
      <w:pPr>
        <w:pStyle w:val="PlainText"/>
        <w:rPr/>
      </w:pPr>
      <w:r>
        <w:rPr/>
        <w:t>CAGCAGCACGCAGACCATCAACAAGGTGGTACCAAACACAACAGAGACCACCAGAAGCTCTACCAAGGAG</w:t>
      </w:r>
    </w:p>
    <w:p>
      <w:pPr>
        <w:pStyle w:val="PlainText"/>
        <w:rPr/>
      </w:pPr>
      <w:r>
        <w:rPr/>
        <w:t>GCCAAGCCCCTCATTCCTCTGGTAGACCAGGCCACCACGGCTACAGCCAGAACCGGCGATGGCACCACAA</w:t>
      </w:r>
    </w:p>
    <w:p>
      <w:pPr>
        <w:pStyle w:val="PlainText"/>
        <w:rPr/>
      </w:pPr>
      <w:r>
        <w:rPr/>
        <w:t>CCAGAAGCACTCGCCCAACGACAAAGAAACGCACAGGAACACCAAAGAGACTGAGAATCTGAAAATCGAG</w:t>
      </w:r>
    </w:p>
    <w:p>
      <w:pPr>
        <w:pStyle w:val="PlainText"/>
        <w:rPr/>
      </w:pPr>
      <w:r>
        <w:rPr/>
        <w:t>GACACCTCCACCAGCACAGGGCACAGTCCGTCGGAGACACAGCGCAGTCCGGAGGCGGTGGAGAAGCAGT</w:t>
      </w:r>
    </w:p>
    <w:p>
      <w:pPr>
        <w:pStyle w:val="PlainText"/>
        <w:rPr/>
      </w:pPr>
      <w:r>
        <w:rPr/>
        <w:t>CCCAGCCGTACAGCCCGGAGGTGGAGACCAAGAGGAAGGACGGCATTCACGAGCGTGTTGGGGAGAGACC</w:t>
      </w:r>
    </w:p>
    <w:p>
      <w:pPr>
        <w:pStyle w:val="PlainText"/>
        <w:rPr/>
      </w:pPr>
      <w:r>
        <w:rPr/>
        <w:t>CAAGATCAACTTGCTTCAGTCTTCCAAAGACAGGCTGAGGAGGAGACTAAAAGAAAAGGACGAAGTCACG</w:t>
      </w:r>
    </w:p>
    <w:p>
      <w:pPr>
        <w:pStyle w:val="PlainText"/>
        <w:rPr/>
      </w:pPr>
      <w:r>
        <w:rPr/>
        <w:t>GTGGAAACCACCCATCCTGAAAAGAACAAAATGGACAAATTAATTGAAATCCTTAACAGCATGCGTAACA</w:t>
      </w:r>
    </w:p>
    <w:p>
      <w:pPr>
        <w:pStyle w:val="PlainText"/>
        <w:rPr/>
      </w:pPr>
      <w:r>
        <w:rPr/>
        <w:t>ACAGCAGTGACGTTGACTCCAAGCTGACCACCTTCATGGAGGAGGCTCAGAACTCCACCAACTCTGAGGA</w:t>
      </w:r>
    </w:p>
    <w:p>
      <w:pPr>
        <w:pStyle w:val="PlainText"/>
        <w:rPr/>
      </w:pPr>
      <w:r>
        <w:rPr/>
        <w:t>GATGCTTGGGGAGATAGTTAAAACCATCTACCAGAAAGCAGTGACAGACCGCAGCTTTGCTTCCACGGCC</w:t>
      </w:r>
    </w:p>
    <w:p>
      <w:pPr>
        <w:pStyle w:val="PlainText"/>
        <w:rPr/>
      </w:pPr>
      <w:r>
        <w:rPr/>
        <w:t>GCCAAGCTCTGTGACAAAATGGCCCTTTTCATGGTGGAAGGAACCAAGTTCCGGAGCCTGCTCCTCAACA</w:t>
      </w:r>
    </w:p>
    <w:p>
      <w:pPr>
        <w:pStyle w:val="PlainText"/>
        <w:rPr/>
      </w:pPr>
      <w:r>
        <w:rPr/>
        <w:t>TGCTGCAGAAGGATTTCACCATGCGGGAGGAGCTGCAGCAGCGGGACGTGGAGCGCTGGCTGGGTTTCAT</w:t>
      </w:r>
    </w:p>
    <w:p>
      <w:pPr>
        <w:pStyle w:val="PlainText"/>
        <w:rPr/>
      </w:pPr>
      <w:r>
        <w:rPr/>
        <w:t>CACCTTCCTCTGCGAGGTCTTTGGCACCATGAGGAGCAGCACCGGGGAGCCCTTCCGAGTCCTTGTGTGC</w:t>
      </w:r>
    </w:p>
    <w:p>
      <w:pPr>
        <w:pStyle w:val="PlainText"/>
        <w:rPr/>
      </w:pPr>
      <w:r>
        <w:rPr/>
        <w:t>CCCATCTACACCTGCCTCAGGGAGTTGTTACAATCTCAGGATGTGAAGGAGGACGCCGTGCTGTGCTGCT</w:t>
      </w:r>
    </w:p>
    <w:p>
      <w:pPr>
        <w:pStyle w:val="PlainText"/>
        <w:rPr/>
      </w:pPr>
      <w:r>
        <w:rPr/>
        <w:t>CCATGGAGCTGCAGAGCACCGGCCGGCTGCTGGAGGAGCAGCTGCCTGAGATGATGACGGAGCTGCTGGC</w:t>
      </w:r>
    </w:p>
    <w:p>
      <w:pPr>
        <w:pStyle w:val="PlainText"/>
        <w:rPr/>
      </w:pPr>
      <w:r>
        <w:rPr/>
        <w:t>TGCAGCCCGCGACAAGATGCTGTGCCCCTCTGAGTCCATGCTGACGCGGTCCCTCCTGCTGGAGGTCATC</w:t>
      </w:r>
    </w:p>
    <w:p>
      <w:pPr>
        <w:pStyle w:val="PlainText"/>
        <w:rPr/>
      </w:pPr>
      <w:r>
        <w:rPr/>
        <w:t>GAGCTGCACGCCAACAACTGGAACCCGCTGACGCCCACCATCACGCAGTACTACAACAAGACAATCCAAA</w:t>
      </w:r>
    </w:p>
    <w:p>
      <w:pPr>
        <w:pStyle w:val="PlainText"/>
        <w:rPr/>
      </w:pPr>
      <w:r>
        <w:rPr/>
        <w:t>AACTGACAGCCTGA</w:t>
      </w:r>
    </w:p>
    <w:p>
      <w:pPr>
        <w:pStyle w:val="PlainText"/>
        <w:rPr/>
      </w:pPr>
      <w:r>
        <w:rPr/>
        <w:t>&gt;Japanese quail DYM</w:t>
      </w:r>
    </w:p>
    <w:p>
      <w:pPr>
        <w:pStyle w:val="PlainText"/>
        <w:rPr/>
      </w:pPr>
      <w:r>
        <w:rPr/>
        <w:t>ATGGGAGCAAATAGCAGCAGCATCACTGAGCTTCCAGAAAATGAGTACTTGAAGAAGTTATCAGGAGCAG</w:t>
      </w:r>
    </w:p>
    <w:p>
      <w:pPr>
        <w:pStyle w:val="PlainText"/>
        <w:rPr/>
      </w:pPr>
      <w:r>
        <w:rPr/>
        <w:t>AGCCCATCTCTGAGAATGACCCCTTCTGGAATCAGCTGCTGTCCTTCAGCTTCACCACTCCCACAAACAG</w:t>
      </w:r>
    </w:p>
    <w:p>
      <w:pPr>
        <w:pStyle w:val="PlainText"/>
        <w:rPr/>
      </w:pPr>
      <w:r>
        <w:rPr/>
        <w:t>TGCTGACTTAAAACTTTTGGAAGAAGCAACCATCTCAGTCTGCAAATCTTTAGTTGAGAAGAATCCTCGA</w:t>
      </w:r>
    </w:p>
    <w:p>
      <w:pPr>
        <w:pStyle w:val="PlainText"/>
        <w:rPr/>
      </w:pPr>
      <w:r>
        <w:rPr/>
        <w:t>ACAGGAAACCTTGGGTCGCTGATTAAAGTCTTTCTTTCTAGAACCAAAGAATTAAAAATATCAGCAGAAT</w:t>
      </w:r>
    </w:p>
    <w:p>
      <w:pPr>
        <w:pStyle w:val="PlainText"/>
        <w:rPr/>
      </w:pPr>
      <w:r>
        <w:rPr/>
        <w:t>GTCAAAATCACCTCTTTATTTGGCAGGCTCACAATGCATTATTTATTATCTGCTGTTTGCTGAAAGTGTT</w:t>
      </w:r>
    </w:p>
    <w:p>
      <w:pPr>
        <w:pStyle w:val="PlainText"/>
        <w:rPr/>
      </w:pPr>
      <w:r>
        <w:rPr/>
        <w:t>CATCAGTCGAATGTCAGAAGAGGAACTGCAGCTTCATTTTACTTATGAGGATAAGACACCTGGCTCATAC</w:t>
      </w:r>
    </w:p>
    <w:p>
      <w:pPr>
        <w:pStyle w:val="PlainText"/>
        <w:rPr/>
      </w:pPr>
      <w:r>
        <w:rPr/>
        <w:t>GGAACAGAATGTGAAGACCTCATAGAAGAGCTGCTGTGCTGTCTCATCCAGCTCATTGTTGAGATTCCCC</w:t>
      </w:r>
    </w:p>
    <w:p>
      <w:pPr>
        <w:pStyle w:val="PlainText"/>
        <w:rPr/>
      </w:pPr>
      <w:r>
        <w:rPr/>
        <w:t>TCTTAGATATCACATACAGCATCTCCTTGGAAGCTGTGACAACGCTCATTGTCTTCCTTTCCTGCCAGCT</w:t>
      </w:r>
    </w:p>
    <w:p>
      <w:pPr>
        <w:pStyle w:val="PlainText"/>
        <w:rPr/>
      </w:pPr>
      <w:r>
        <w:rPr/>
        <w:t>CTTCCACAAGGAAATTCTACGAGAGAGCCTCATTCACAAATACCTGATGCGGGGGCGATGTCTCCCATAT</w:t>
      </w:r>
    </w:p>
    <w:p>
      <w:pPr>
        <w:pStyle w:val="PlainText"/>
        <w:rPr/>
      </w:pPr>
      <w:r>
        <w:rPr/>
        <w:t>ACCAGCAGACTTGTGAAAACTTTGCTGTACAACTTCATTAGACAAGAAAGAAGCCCTCCTCCAGGGACAC</w:t>
      </w:r>
    </w:p>
    <w:p>
      <w:pPr>
        <w:pStyle w:val="PlainText"/>
        <w:rPr/>
      </w:pPr>
      <w:r>
        <w:rPr/>
        <w:t>ATGTCTTTCAGCAGCAGACAGATGGAGGAGGACTGCTGTATGGGATTGCATCTGGGGTGGCAACTGGCCT</w:t>
      </w:r>
    </w:p>
    <w:p>
      <w:pPr>
        <w:pStyle w:val="PlainText"/>
        <w:rPr/>
      </w:pPr>
      <w:r>
        <w:rPr/>
        <w:t>GTGGGCAGTCTTCACCTTGGGCGGAGTGGGGAGTAAGGCAACACCACAGCTGGAGCAGTGCTCCCCATTG</w:t>
      </w:r>
    </w:p>
    <w:p>
      <w:pPr>
        <w:pStyle w:val="PlainText"/>
        <w:rPr/>
      </w:pPr>
      <w:r>
        <w:rPr/>
        <w:t>GCTAACCAAAGCCTGCTGCTGCTGCTGGTCCTGGCCAACCTGACCGACGCTCCAGACACCCCGAACCCCT</w:t>
      </w:r>
    </w:p>
    <w:p>
      <w:pPr>
        <w:pStyle w:val="PlainText"/>
        <w:rPr/>
      </w:pPr>
      <w:r>
        <w:rPr/>
        <w:t>ACAGGCAGGCAATTATGTCATTCAAGAACACACAAGACAGCAGTGCTTTCTCGTCATCACATCCCCACGT</w:t>
      </w:r>
    </w:p>
    <w:p>
      <w:pPr>
        <w:pStyle w:val="PlainText"/>
        <w:rPr/>
      </w:pPr>
      <w:r>
        <w:rPr/>
        <w:t>TTTCCAGATTAATTTTAACAGCTTGTACACGGCTTTGTGTGAGCAGCAGAAGTCTGATCAAGCAACCCTT</w:t>
      </w:r>
    </w:p>
    <w:p>
      <w:pPr>
        <w:pStyle w:val="PlainText"/>
        <w:rPr/>
      </w:pPr>
      <w:r>
        <w:rPr/>
        <w:t>CTGCTCTACATGCTTCTGCACCAGAATGGCAACGTACGGACATACGTGTTGGCACGGACAGACATAGAGA</w:t>
      </w:r>
    </w:p>
    <w:p>
      <w:pPr>
        <w:pStyle w:val="PlainText"/>
        <w:rPr/>
      </w:pPr>
      <w:r>
        <w:rPr/>
        <w:t>ACCTTGTTCTGCCAATTCTTGAAATTCTGTATCACGTTGAAGAAAGGAATTCACACCATGTCTACATGGC</w:t>
      </w:r>
    </w:p>
    <w:p>
      <w:pPr>
        <w:pStyle w:val="PlainText"/>
        <w:rPr/>
      </w:pPr>
      <w:r>
        <w:rPr/>
        <w:t>TCTCATCATTTTGTTGATCCTCACAGAGGATGATGGCTTCAACCGATCCATTCACGAAGTGATATTGAAA</w:t>
      </w:r>
    </w:p>
    <w:p>
      <w:pPr>
        <w:pStyle w:val="PlainText"/>
        <w:rPr/>
      </w:pPr>
      <w:r>
        <w:rPr/>
        <w:t>AATATCACTTGGTATGCTGAGCGTGTCCTAACAGAGATCTCACTTGGGAGTCTCCTGATACTCGTCGTGA</w:t>
      </w:r>
    </w:p>
    <w:p>
      <w:pPr>
        <w:pStyle w:val="PlainText"/>
        <w:rPr/>
      </w:pPr>
      <w:r>
        <w:rPr/>
        <w:t>TAAGAACCATCCAGTACAACATGACACGGACAAGGGACAAATACCTGCACACCAACTGCCTGGCAGCCCT</w:t>
      </w:r>
    </w:p>
    <w:p>
      <w:pPr>
        <w:pStyle w:val="PlainText"/>
        <w:rPr/>
      </w:pPr>
      <w:r>
        <w:rPr/>
        <w:t>AGCCAATATGTCAGCACAGTTCCGCTCGCTGCATCAGTACGCTGCGCAGAGAATCATCAGTTTATTTTCT</w:t>
      </w:r>
    </w:p>
    <w:p>
      <w:pPr>
        <w:pStyle w:val="PlainText"/>
        <w:rPr/>
      </w:pPr>
      <w:r>
        <w:rPr/>
        <w:t>CTGCTGTCTAAAAAGCACAACAAAGTGCTGGAACAAGCCACACAGTCCCTGAGAGGTTCACTTGATTCCA</w:t>
      </w:r>
    </w:p>
    <w:p>
      <w:pPr>
        <w:pStyle w:val="PlainText"/>
        <w:rPr/>
      </w:pPr>
      <w:r>
        <w:rPr/>
        <w:t>ATGACTCTCCACTTCCTGACTATGCACAAGACCTGAATGTGATTGAGGAGGTGATCCGGATGATGCTGGA</w:t>
      </w:r>
    </w:p>
    <w:p>
      <w:pPr>
        <w:pStyle w:val="PlainText"/>
        <w:rPr/>
      </w:pPr>
      <w:r>
        <w:rPr/>
        <w:t>GATCATCAACTCCTGCCTGACCAACTCCCTCCACCACAACCCCAACCTGGTGTATGCTCTGCTCTACAAG</w:t>
      </w:r>
    </w:p>
    <w:p>
      <w:pPr>
        <w:pStyle w:val="PlainText"/>
        <w:rPr/>
      </w:pPr>
      <w:r>
        <w:rPr/>
        <w:t>CGCGATCTGTTCGAGCAATTCCGGACCCACCCCTCCTTCCAGGACATCATGCAGAACATAGATCTGGTGA</w:t>
      </w:r>
    </w:p>
    <w:p>
      <w:pPr>
        <w:pStyle w:val="PlainText"/>
        <w:rPr/>
      </w:pPr>
      <w:r>
        <w:rPr/>
        <w:t>TCAGTTTCTTCAGCTCCCGGTTGGAGCACGCCGGAGCTGAGCTGTCAGTGGAGCGTGTTCTGGAGATCAT</w:t>
      </w:r>
    </w:p>
    <w:p>
      <w:pPr>
        <w:pStyle w:val="PlainText"/>
        <w:rPr/>
      </w:pPr>
      <w:r>
        <w:rPr/>
        <w:t>CAAGCAGGGAGCAGTGGCTTTGCCCAAGGACAGGCTCAGGAAGTTCCCTGAGCTGAAGTTCAAGTACGTG</w:t>
      </w:r>
    </w:p>
    <w:p>
      <w:pPr>
        <w:pStyle w:val="PlainText"/>
        <w:rPr/>
      </w:pPr>
      <w:r>
        <w:rPr/>
        <w:t>GAGGAGGAGCAGCCCGAGGAGTTCTTCATCCCCTACGTCTGGTCCCTGGTGTACAACGCGGCCGTGGCTC</w:t>
      </w:r>
    </w:p>
    <w:p>
      <w:pPr>
        <w:pStyle w:val="PlainText"/>
        <w:rPr/>
      </w:pPr>
      <w:r>
        <w:rPr/>
        <w:t>TCTATTGGAACCCACGCGACATCCAGCTCTTCACCATGGACTCTGGCTGA</w:t>
      </w:r>
    </w:p>
    <w:p>
      <w:pPr>
        <w:pStyle w:val="PlainText"/>
        <w:rPr/>
      </w:pPr>
      <w:r>
        <w:rPr/>
        <w:t>&gt;Japanese quail DYNAP</w:t>
      </w:r>
    </w:p>
    <w:p>
      <w:pPr>
        <w:pStyle w:val="PlainText"/>
        <w:rPr/>
      </w:pPr>
      <w:r>
        <w:rPr/>
        <w:t>ATGGCGCCCGAGTGGGGCAGGAGATCCCTATGGAAAAGCTTGAGCGTCATCTATAGGAAGGCGATTAACG</w:t>
      </w:r>
    </w:p>
    <w:p>
      <w:pPr>
        <w:pStyle w:val="PlainText"/>
        <w:rPr/>
      </w:pPr>
      <w:r>
        <w:rPr/>
        <w:t>AGCTGCGTGTAAACGAGGTGGTTAATGAGGTGGAGGGGGACGAAGGACGGCTCTGGTTCGTGTATAGGAT</w:t>
      </w:r>
    </w:p>
    <w:p>
      <w:pPr>
        <w:pStyle w:val="PlainText"/>
        <w:rPr/>
      </w:pPr>
      <w:r>
        <w:rPr/>
        <w:t>GGGGATGTCGGAGCCACAACGCTACCCCGGAGGTGAAATCCAATGGGCGACGTACCGGCTGGATCCCAAG</w:t>
      </w:r>
    </w:p>
    <w:p>
      <w:pPr>
        <w:pStyle w:val="PlainText"/>
        <w:rPr/>
      </w:pPr>
      <w:r>
        <w:rPr/>
        <w:t>CGTTATCCGGATCGAGAAGCTCGCATCTTCGCTCAAAGCCTCCACGAGCATCAAGCCATAATGAGCCTGG</w:t>
      </w:r>
    </w:p>
    <w:p>
      <w:pPr>
        <w:pStyle w:val="PlainText"/>
        <w:rPr/>
      </w:pPr>
      <w:r>
        <w:rPr/>
        <w:t>CTTTAATCAGGATCAAACCCGGAGCGCTCCGGGTCCCCCACTGGCATTTTAATGCCAACGTCCATGGCTA</w:t>
      </w:r>
    </w:p>
    <w:p>
      <w:pPr>
        <w:pStyle w:val="PlainText"/>
        <w:rPr/>
      </w:pPr>
      <w:r>
        <w:rPr/>
        <w:t>CGTGGTGCAGGGCACGGCCTGGATCGGCATCATCACCCCAACCAATGTCACCACCTACCGAGCCGAAGTC</w:t>
      </w:r>
    </w:p>
    <w:p>
      <w:pPr>
        <w:pStyle w:val="PlainText"/>
        <w:rPr/>
      </w:pPr>
      <w:r>
        <w:rPr/>
        <w:t>GGCCAGGTCCTTTTCTTCCCCCGGAACGTTCTTCATTGGATCCAAAACACGGAGGACGGGGGGGAAGGAA</w:t>
      </w:r>
    </w:p>
    <w:p>
      <w:pPr>
        <w:pStyle w:val="PlainText"/>
        <w:rPr/>
      </w:pPr>
      <w:r>
        <w:rPr/>
        <w:t>ATAAAAGCCGGACCCCAAAAGAACTCGTCCTCGTTCTCTTTTATGGGACCCACGAGGAGCTGAAGACATT</w:t>
      </w:r>
    </w:p>
    <w:p>
      <w:pPr>
        <w:pStyle w:val="PlainText"/>
        <w:rPr/>
      </w:pPr>
      <w:r>
        <w:rPr/>
        <w:t>GGAGGTGGATGAGGCTGTTAATGGGACCCCGAATGAAATCTTAATTGAGGCTCTACAGCTTCGTAGTGTT</w:t>
      </w:r>
    </w:p>
    <w:p>
      <w:pPr>
        <w:pStyle w:val="PlainText"/>
        <w:rPr/>
      </w:pPr>
      <w:r>
        <w:rPr/>
        <w:t>CGGGATTGGATTGGAAGCTTCCAGAAGGTCCCGATCCTACAAAGCTTGAACCACCCCATTAATTTAAGTC</w:t>
      </w:r>
    </w:p>
    <w:p>
      <w:pPr>
        <w:pStyle w:val="PlainText"/>
        <w:rPr/>
      </w:pPr>
      <w:r>
        <w:rPr/>
        <w:t>AATTGGTGCGGGATGTTAATTACACCCAGGCGGATAACGAGCAAATATGGCGGTATTTATATGACCTTAA</w:t>
      </w:r>
    </w:p>
    <w:p>
      <w:pPr>
        <w:pStyle w:val="PlainText"/>
        <w:rPr/>
      </w:pPr>
      <w:r>
        <w:rPr/>
        <w:t>AGGTTCCCCTCCGGCACCATTTAATGGCGGAGTTTTCCACTGGGCTCCGTATCGACCTGCCAGGACCTGG</w:t>
      </w:r>
    </w:p>
    <w:p>
      <w:pPr>
        <w:pStyle w:val="PlainText"/>
        <w:rPr/>
      </w:pPr>
      <w:r>
        <w:rPr/>
        <w:t>ATGGAACCAATGAATCTCATTTACATCCAGTCGCTCCTTCAGCACCCCGATCCTCTCACCATAGCCACCC</w:t>
      </w:r>
    </w:p>
    <w:p>
      <w:pPr>
        <w:pStyle w:val="PlainText"/>
        <w:rPr/>
      </w:pPr>
      <w:r>
        <w:rPr/>
        <w:t>TAAGGATCTTCCCTAACGAACTTGGCCAACCCCATTATCATCTTAACGCTAACGAGCTGGTTTACGTCCT</w:t>
      </w:r>
    </w:p>
    <w:p>
      <w:pPr>
        <w:pStyle w:val="PlainText"/>
        <w:rPr/>
      </w:pPr>
      <w:r>
        <w:rPr/>
        <w:t>CCAAGGCTGTGGCAAGGCCGGCCTGGTGTTGGAGAATGGGGAGAGCCTGAGCTTCAAGGTGGAAGTGGGG</w:t>
      </w:r>
    </w:p>
    <w:p>
      <w:pPr>
        <w:pStyle w:val="PlainText"/>
        <w:rPr/>
      </w:pPr>
      <w:r>
        <w:rPr/>
        <w:t>GACGTCCTATTCTTCCCTATGGGGAGCCAGCATTACTTGAAGAGCGGGTGCCCCGAAGGGATCCTATTGG</w:t>
      </w:r>
    </w:p>
    <w:p>
      <w:pPr>
        <w:pStyle w:val="PlainText"/>
        <w:rPr/>
      </w:pPr>
      <w:r>
        <w:rPr/>
        <w:t>TGCTGGGTTATAGCACCGGGAATATGGAACTCCAAACCCAGCGCCTCAATCGCTACTTCCGGTCTCTCCC</w:t>
      </w:r>
    </w:p>
    <w:p>
      <w:pPr>
        <w:pStyle w:val="PlainText"/>
        <w:rPr/>
      </w:pPr>
      <w:r>
        <w:rPr/>
        <w:t>GGCCGCCATCTTGGCACGCCTCTTCAGTACGGATCTAGAAAAACCCGGATGTTGCTCCGGGATTAA</w:t>
      </w:r>
    </w:p>
    <w:p>
      <w:pPr>
        <w:pStyle w:val="PlainText"/>
        <w:rPr/>
      </w:pPr>
      <w:r>
        <w:rPr/>
        <w:t>&gt;Japanese quail FECH</w:t>
      </w:r>
    </w:p>
    <w:p>
      <w:pPr>
        <w:pStyle w:val="PlainText"/>
        <w:rPr/>
      </w:pPr>
      <w:r>
        <w:rPr/>
        <w:t>ATGGCTGCGGCCGGACGGGCCGCCAGACCCCTGGTGGCGGGCAGCACGCAGCTGAGGGTCCCACTGCGCT</w:t>
      </w:r>
    </w:p>
    <w:p>
      <w:pPr>
        <w:pStyle w:val="PlainText"/>
        <w:rPr/>
      </w:pPr>
      <w:r>
        <w:rPr/>
        <w:t>GGAGGGGGCAGGTGGCTGCGGCAGCGCCCAGCACAAAGCCACAGGCAGAGCCAGAAACACGGAAACCTAA</w:t>
      </w:r>
    </w:p>
    <w:p>
      <w:pPr>
        <w:pStyle w:val="PlainText"/>
        <w:rPr/>
      </w:pPr>
      <w:r>
        <w:rPr/>
        <w:t>AACGGGGATCTTGATGTTAAACATGGGAGGTCCAGAAAGGCTGGATGATGTACATGACTTCTTACTGCGC</w:t>
      </w:r>
    </w:p>
    <w:p>
      <w:pPr>
        <w:pStyle w:val="PlainText"/>
        <w:rPr/>
      </w:pPr>
      <w:r>
        <w:rPr/>
        <w:t>CTCTTCCTGGACCGCGACCTCATGACGCTTCCAGCACAAAATAAATTGGCACCGTTCATTGCTAAGCGCC</w:t>
      </w:r>
    </w:p>
    <w:p>
      <w:pPr>
        <w:pStyle w:val="PlainText"/>
        <w:rPr/>
      </w:pPr>
      <w:r>
        <w:rPr/>
        <w:t>GCACACCACGAATCCAGGAGCAGTACAGCAGGATTGGAGGCGGGTCGCCCATCAAGAAGTGGACGGCAGT</w:t>
      </w:r>
    </w:p>
    <w:p>
      <w:pPr>
        <w:pStyle w:val="PlainText"/>
        <w:rPr/>
      </w:pPr>
      <w:r>
        <w:rPr/>
        <w:t>GCAGGGAGAAGGCATGGTGAAACTGCTGGACAGCATGTCTCCTCAGACCGCACCACACAAGTACTACATT</w:t>
      </w:r>
    </w:p>
    <w:p>
      <w:pPr>
        <w:pStyle w:val="PlainText"/>
        <w:rPr/>
      </w:pPr>
      <w:r>
        <w:rPr/>
        <w:t>GGCTTCCGATACGTGCACCCTCTGACAGAGGAAGCGATTGAGGAGATGGAGGATGACGGCATCGAGAGGG</w:t>
      </w:r>
    </w:p>
    <w:p>
      <w:pPr>
        <w:pStyle w:val="PlainText"/>
        <w:rPr/>
      </w:pPr>
      <w:r>
        <w:rPr/>
        <w:t>CCATCGCCTTCACGCAGTACCCGCAGTACAGCTGCTCCACCACAGGAAGCAGCTTAAATGCTATTTATCG</w:t>
      </w:r>
    </w:p>
    <w:p>
      <w:pPr>
        <w:pStyle w:val="PlainText"/>
        <w:rPr/>
      </w:pPr>
      <w:r>
        <w:rPr/>
        <w:t>CTACTACAATAAAAAGGGGAAGAAGCCAAAGATGAAGTGGAGCATCATTGACCGATGGCCCACACACCCC</w:t>
      </w:r>
    </w:p>
    <w:p>
      <w:pPr>
        <w:pStyle w:val="PlainText"/>
        <w:rPr/>
      </w:pPr>
      <w:r>
        <w:rPr/>
        <w:t>CTGCTCATACAGTGCTTTGCTGATCACATACAGAAGGAACTGGACCTGTTTCCACCTGACAAAAGGAAAG</w:t>
      </w:r>
    </w:p>
    <w:p>
      <w:pPr>
        <w:pStyle w:val="PlainText"/>
        <w:rPr/>
      </w:pPr>
      <w:r>
        <w:rPr/>
        <w:t>ACGTCGTCATCCTTTTCTCAGCCCACTCGCTCCCCATGTCTGTGGTGAACCGTGGTGATCCTTATCCACA</w:t>
      </w:r>
    </w:p>
    <w:p>
      <w:pPr>
        <w:pStyle w:val="PlainText"/>
        <w:rPr/>
      </w:pPr>
      <w:r>
        <w:rPr/>
        <w:t>AGAAGTGGGAGCTACTGTCCAGAGGGTCATGGAGAAGCTGAACCACTCCAACCCCTACCGGCTCGTCTGG</w:t>
      </w:r>
    </w:p>
    <w:p>
      <w:pPr>
        <w:pStyle w:val="PlainText"/>
        <w:rPr/>
      </w:pPr>
      <w:r>
        <w:rPr/>
        <w:t>CAGTCCAAGGTTGGGCCAATGCCTTGGCTCGGTCCACAAACAGATGAGACAATTAAAGGACTGTGTCAGA</w:t>
      </w:r>
    </w:p>
    <w:p>
      <w:pPr>
        <w:pStyle w:val="PlainText"/>
        <w:rPr/>
      </w:pPr>
      <w:r>
        <w:rPr/>
        <w:t>GAGGGAAGAAGAACATGTTGTTGGTCCCCATAGCATTTACAAGTGACCACATTGAAACACTGTATGAACT</w:t>
      </w:r>
    </w:p>
    <w:p>
      <w:pPr>
        <w:pStyle w:val="PlainText"/>
        <w:rPr/>
      </w:pPr>
      <w:r>
        <w:rPr/>
        <w:t>GGATATTGAGTATGCCCAAGTTTTAGCAAACGAGTGTGGTGTTGAAAACATCAGAAGAGCGGAGTCCCTT</w:t>
      </w:r>
    </w:p>
    <w:p>
      <w:pPr>
        <w:pStyle w:val="PlainText"/>
        <w:rPr/>
      </w:pPr>
      <w:r>
        <w:rPr/>
        <w:t>AATGGAAACCCACTGTTCTCTAAGGCCCTGGCAGACTTGGTCTGCTCACACATCCAGTCCAATGAAATCT</w:t>
      </w:r>
    </w:p>
    <w:p>
      <w:pPr>
        <w:pStyle w:val="PlainText"/>
        <w:rPr/>
      </w:pPr>
      <w:r>
        <w:rPr/>
        <w:t>GCTCCAAGCAGCTGACGCTCTGCTGCCCGCTCTGTGTGAATCCTGTCTGCAGGGAGACCAAAGCCTTCTT</w:t>
      </w:r>
    </w:p>
    <w:p>
      <w:pPr>
        <w:pStyle w:val="PlainText"/>
        <w:rPr/>
      </w:pPr>
      <w:r>
        <w:rPr/>
        <w:t>CAGCAACCAGCAGCTGTGA</w:t>
      </w:r>
    </w:p>
    <w:p>
      <w:pPr>
        <w:pStyle w:val="PlainText"/>
        <w:rPr/>
      </w:pPr>
      <w:r>
        <w:rPr/>
        <w:t>&gt;Japanese quail LIPG</w:t>
      </w:r>
    </w:p>
    <w:p>
      <w:pPr>
        <w:pStyle w:val="PlainText"/>
        <w:rPr/>
      </w:pPr>
      <w:r>
        <w:rPr/>
        <w:t>ATGNGCCGGGCGGTGCTGGTACTGCTGTGTGCCGGGCTGGGAGCCCGCCTCGCTGCGGGGAGCACAGGCG</w:t>
      </w:r>
    </w:p>
    <w:p>
      <w:pPr>
        <w:pStyle w:val="PlainText"/>
        <w:rPr/>
      </w:pPr>
      <w:r>
        <w:rPr/>
        <w:t>CGCCCCACAACTCGCGAAGGAAGATCGGGAGATCGAAGTTCGGGCTCCGGAGCTCGGCCGGCTCCGAGGA</w:t>
      </w:r>
    </w:p>
    <w:p>
      <w:pPr>
        <w:pStyle w:val="PlainText"/>
        <w:rPr/>
      </w:pPr>
      <w:r>
        <w:rPr/>
        <w:t>TGAGGGTTGTGCGCTGGAGATGGGCAGCGAGAGCAGCCTGCAGCAGTGCGGCTTCAACGCCACGGCCAGG</w:t>
      </w:r>
    </w:p>
    <w:p>
      <w:pPr>
        <w:pStyle w:val="PlainText"/>
        <w:rPr/>
      </w:pPr>
      <w:r>
        <w:rPr/>
        <w:t>ACCTTCCTCATCATCCATGGGTGGACGATGAGTGGCATGTTTGAGACCTGGCTGGACAGCTTGGTCTCAG</w:t>
      </w:r>
    </w:p>
    <w:p>
      <w:pPr>
        <w:pStyle w:val="PlainText"/>
        <w:rPr/>
      </w:pPr>
      <w:r>
        <w:rPr/>
        <w:t>CCCTGCAGGAGAGGGAGAAGGATGCCAATGTGGTGGTGGTGGATTGGCTTCCTCTTGCCCACCAGCTCTA</w:t>
      </w:r>
    </w:p>
    <w:p>
      <w:pPr>
        <w:pStyle w:val="PlainText"/>
        <w:rPr/>
      </w:pPr>
      <w:r>
        <w:rPr/>
        <w:t>CACCGATGCAGTGAACAACACACAGATTGTTGGGAAGAGCATAGCAAGGCTGCTCGACTGGTTGCAGGAG</w:t>
      </w:r>
    </w:p>
    <w:p>
      <w:pPr>
        <w:pStyle w:val="PlainText"/>
        <w:rPr/>
      </w:pPr>
      <w:r>
        <w:rPr/>
        <w:t>ATCCCTCTCTTTAAGCTGGAGAATGTCCATCTTATCGGATACAGCTTGGGTGCCCATGTTGCTGGCTTTG</w:t>
      </w:r>
    </w:p>
    <w:p>
      <w:pPr>
        <w:pStyle w:val="PlainText"/>
        <w:rPr/>
      </w:pPr>
      <w:r>
        <w:rPr/>
        <w:t>CTGGTAACTATGTCCATGGCACAATAGGCAGAATCACAGGCCTGGACCCTGCTGGCCCCATGTTTGAAGG</w:t>
      </w:r>
    </w:p>
    <w:p>
      <w:pPr>
        <w:pStyle w:val="PlainText"/>
        <w:rPr/>
      </w:pPr>
      <w:r>
        <w:rPr/>
        <w:t>AGTGGACCCTAGCAGGCGCCTTTCCCCTGATGATGCTGCCTTTGTGGATGTCCTTCACACCTACACCAGG</w:t>
      </w:r>
    </w:p>
    <w:p>
      <w:pPr>
        <w:pStyle w:val="PlainText"/>
        <w:rPr/>
      </w:pPr>
      <w:r>
        <w:rPr/>
        <w:t>GAAACACTGGGTGTCAGCATTGGGATCCAGATGCCTGTGGGCCATGTTGATATCTACCCCAATGGAGGGG</w:t>
      </w:r>
    </w:p>
    <w:p>
      <w:pPr>
        <w:pStyle w:val="PlainText"/>
        <w:rPr/>
      </w:pPr>
      <w:r>
        <w:rPr/>
        <w:t>ACTTCCAGCCTGGCTGTGGATTGAGCGATGTCCTGGGAGCCATTGCCTATGGCACAATTGGTGAAGTTGT</w:t>
      </w:r>
    </w:p>
    <w:p>
      <w:pPr>
        <w:pStyle w:val="PlainText"/>
        <w:rPr/>
      </w:pPr>
      <w:r>
        <w:rPr/>
        <w:t>TAAGTGTGAGCACGAGAGGTCTGTGCACCTGTTTGTGGACTCCCTTGTGAACCAGGATAAACAAAGCTTC</w:t>
      </w:r>
    </w:p>
    <w:p>
      <w:pPr>
        <w:pStyle w:val="PlainText"/>
        <w:rPr/>
      </w:pPr>
      <w:r>
        <w:rPr/>
        <w:t>GCGTTTCAATGTACTGATTCCAGTCGCTTCAAGAAGGGCATCTGCCTGAGCTGCCGCAAGAACCGCTGCA</w:t>
      </w:r>
    </w:p>
    <w:p>
      <w:pPr>
        <w:pStyle w:val="PlainText"/>
        <w:rPr/>
      </w:pPr>
      <w:r>
        <w:rPr/>
        <w:t>GCGGCATTGGCTACAATGCCAGGAGGACACGGCACAAAAGGAACAGCAAGATGTACCTAAAAACCAGAGC</w:t>
      </w:r>
    </w:p>
    <w:p>
      <w:pPr>
        <w:pStyle w:val="PlainText"/>
        <w:rPr/>
      </w:pPr>
      <w:r>
        <w:rPr/>
        <w:t>TGACATGCCATTCAAAGTTTACCACTATCAGATGAAGATGCACGTCTTCAGCTACAAGAGCACGGGGGAG</w:t>
      </w:r>
    </w:p>
    <w:p>
      <w:pPr>
        <w:pStyle w:val="PlainText"/>
        <w:rPr/>
      </w:pPr>
      <w:r>
        <w:rPr/>
        <w:t>GTTGACCCCACCTTCTCGGTCACCCTCCATGGCACCAATGGAGACTCCGAGCCCCTCTCTTTGGAAGTGC</w:t>
      </w:r>
    </w:p>
    <w:p>
      <w:pPr>
        <w:pStyle w:val="PlainText"/>
        <w:rPr/>
      </w:pPr>
      <w:r>
        <w:rPr/>
        <w:t>TTGAGCAAATTGGCCTTAATGCTACCAACACCTTCCTGGTCTATACTGAAGAGGACATGGGTGAACTTCT</w:t>
      </w:r>
    </w:p>
    <w:p>
      <w:pPr>
        <w:pStyle w:val="PlainText"/>
        <w:rPr/>
      </w:pPr>
      <w:r>
        <w:rPr/>
        <w:t>GAAAATAAAGCTCACCTGGGAGGGAGCATCTCAGTCATGGTATGATCTATGGAAGGAGCTGAGGAGCTAC</w:t>
      </w:r>
    </w:p>
    <w:p>
      <w:pPr>
        <w:pStyle w:val="PlainText"/>
        <w:rPr/>
      </w:pPr>
      <w:r>
        <w:rPr/>
        <w:t>TGGTACCGGCCTGCCAAGACCTCCCAGGAGCTGCACATCCGACGGATCCGTGTGAAATCTGGGGAGACAC</w:t>
      </w:r>
    </w:p>
    <w:p>
      <w:pPr>
        <w:pStyle w:val="PlainText"/>
        <w:rPr/>
      </w:pPr>
      <w:r>
        <w:rPr/>
        <w:t>AGCAGAGGTTTGCTTTCTGTGTGGAGGACTCCCAGCTGACCAGCATATCTCCTGGCAAAGAGCTCTGGTT</w:t>
      </w:r>
    </w:p>
    <w:p>
      <w:pPr>
        <w:pStyle w:val="PlainText"/>
        <w:rPr/>
      </w:pPr>
      <w:r>
        <w:rPr/>
        <w:t>TGTGAAGTGCACAGATGAATGGAAAAGAAGATCTGTCTCAAACACTCTCTGA</w:t>
      </w:r>
    </w:p>
    <w:p>
      <w:pPr>
        <w:pStyle w:val="PlainText"/>
        <w:rPr/>
      </w:pPr>
      <w:r>
        <w:rPr/>
        <w:t>&gt;Japanese quail MBD2</w:t>
      </w:r>
    </w:p>
    <w:p>
      <w:pPr>
        <w:pStyle w:val="PlainText"/>
        <w:rPr/>
      </w:pPr>
      <w:r>
        <w:rPr/>
        <w:t>ATGGAGAAACAAGGCCGGGTGGATTGTCCGGCTTTACCGGCTGGGTGGAAGAAAGAGGAAGTTATAAGGA</w:t>
      </w:r>
    </w:p>
    <w:p>
      <w:pPr>
        <w:pStyle w:val="PlainText"/>
        <w:rPr/>
      </w:pPr>
      <w:r>
        <w:rPr/>
        <w:t>AATCGGGGCTGAGCGCCGGGAAAAGCGACGTCTATTACTTCAGCCCTACAGGGAAGAAGTTCCGGAGTAA</w:t>
      </w:r>
    </w:p>
    <w:p>
      <w:pPr>
        <w:pStyle w:val="PlainText"/>
        <w:rPr/>
      </w:pPr>
      <w:r>
        <w:rPr/>
        <w:t>ACCTCAACTCGCTCGTTATCTCGGTAACGCCGTCGATTTGAGTTGTTTCGATTTCCGCACGGGGAAAATG</w:t>
      </w:r>
    </w:p>
    <w:p>
      <w:pPr>
        <w:pStyle w:val="PlainText"/>
        <w:rPr/>
      </w:pPr>
      <w:r>
        <w:rPr/>
        <w:t>ATGCCGTCCAAATTACAGAAGAATAAACAGAGAGTAAGGGGAGACGCCATGCAACCCAATAAGGGCAAAC</w:t>
      </w:r>
    </w:p>
    <w:p>
      <w:pPr>
        <w:pStyle w:val="PlainText"/>
        <w:rPr/>
      </w:pPr>
      <w:r>
        <w:rPr/>
        <w:t>CCGACCTCAATACGGCTCTTCCCATCCGTCAGACCGCCTCCATCTTCAAACAACCCGTCACCAAAGTCAC</w:t>
      </w:r>
    </w:p>
    <w:p>
      <w:pPr>
        <w:pStyle w:val="PlainText"/>
        <w:rPr/>
      </w:pPr>
      <w:r>
        <w:rPr/>
        <w:t>CAACCACCCCGATAACAAGGTCAGGGCCGACCCGCAACGACTGGCCGAGCAACCCCGACAGCTGTTCTGG</w:t>
      </w:r>
    </w:p>
    <w:p>
      <w:pPr>
        <w:pStyle w:val="PlainText"/>
        <w:rPr/>
      </w:pPr>
      <w:r>
        <w:rPr/>
        <w:t>GAGAAGAGGCTTCGAGGGCTGAGCGCGTCCGATGTGGGGCAGGAGATATTGAAAGCAATGGAGCTGCCCA</w:t>
      </w:r>
    </w:p>
    <w:p>
      <w:pPr>
        <w:pStyle w:val="PlainText"/>
        <w:rPr/>
      </w:pPr>
      <w:r>
        <w:rPr/>
        <w:t>AAGGGCTGCAAGCTTTAGGCCCGGTTCCGGATGACGTGACGTTACTATCAGCCGTAGCCAGCGCCCTCCA</w:t>
      </w:r>
    </w:p>
    <w:p>
      <w:pPr>
        <w:pStyle w:val="PlainText"/>
        <w:rPr/>
      </w:pPr>
      <w:r>
        <w:rPr/>
        <w:t>TGTCGGTTCGGTTCCCGTTACCGGGCAGATTTCAAGCGCGGCCGAGAAGAATCCGTCCGTCTGGCTTAAT</w:t>
      </w:r>
    </w:p>
    <w:p>
      <w:pPr>
        <w:pStyle w:val="PlainText"/>
        <w:rPr/>
      </w:pPr>
      <w:r>
        <w:rPr/>
        <w:t>TCATCTCAACCCCTTTGTAAGGCTTTCCTGGTCACCGACGATGACATCAGGAAACAAGAGGAACGAGTGC</w:t>
      </w:r>
    </w:p>
    <w:p>
      <w:pPr>
        <w:pStyle w:val="PlainText"/>
        <w:rPr/>
      </w:pPr>
      <w:r>
        <w:rPr/>
        <w:t>GGCGGGTGCGGAAGAAACTGGAGGAAGCTCTATTGGCCAACGAGCCGGCGACGGGGTCAAAAGGTCACGG</w:t>
      </w:r>
    </w:p>
    <w:p>
      <w:pPr>
        <w:pStyle w:val="PlainText"/>
        <w:rPr/>
      </w:pPr>
      <w:r>
        <w:rPr/>
        <w:t>GGACGAGTGA</w:t>
      </w:r>
    </w:p>
    <w:p>
      <w:pPr>
        <w:pStyle w:val="PlainText"/>
        <w:rPr/>
      </w:pPr>
      <w:r>
        <w:rPr/>
        <w:t>&gt;Japanese quail ME2</w:t>
      </w:r>
    </w:p>
    <w:p>
      <w:pPr>
        <w:pStyle w:val="PlainText"/>
        <w:rPr/>
      </w:pPr>
      <w:r>
        <w:rPr/>
        <w:t>ATGTTGTCCCGCTTCCTTTTATCCCTCTCAAGGTCCATCCATACAAAGGAGAAGGGGAAACCCTTAATGT</w:t>
      </w:r>
    </w:p>
    <w:p>
      <w:pPr>
        <w:pStyle w:val="PlainText"/>
        <w:rPr/>
      </w:pPr>
      <w:r>
        <w:rPr/>
        <w:t>TGAACCCACGGACCAATAAGGGGATGGCCTTTACCCTATTGGAGAGGCAGATGTTGGGGCTCCAGGGGCT</w:t>
      </w:r>
    </w:p>
    <w:p>
      <w:pPr>
        <w:pStyle w:val="PlainText"/>
        <w:rPr/>
      </w:pPr>
      <w:r>
        <w:rPr/>
        <w:t>CCTGCCCCCCAAGATCGAGACCCAGGACATCCAGGCCTTGAGGTTCCATAAGAATATAGGGCGGATCAGC</w:t>
      </w:r>
    </w:p>
    <w:p>
      <w:pPr>
        <w:pStyle w:val="PlainText"/>
        <w:rPr/>
      </w:pPr>
      <w:r>
        <w:rPr/>
        <w:t>GACCCACTGCAGAAGTACATCTATTTAATGGGGATCCAGGAGCGGAACGAGAAGCTCTTCTATAGGGTTT</w:t>
      </w:r>
    </w:p>
    <w:p>
      <w:pPr>
        <w:pStyle w:val="PlainText"/>
        <w:rPr/>
      </w:pPr>
      <w:r>
        <w:rPr/>
        <w:t>TACAGGACGACATCGAGAGGTTGATGCCCATCGTCTACACCCCGACTGTAGGGTTGGCCTGTACCCAATA</w:t>
      </w:r>
    </w:p>
    <w:p>
      <w:pPr>
        <w:pStyle w:val="PlainText"/>
        <w:rPr/>
      </w:pPr>
      <w:r>
        <w:rPr/>
        <w:t>TGGCCACATCTTCCGCAGGCCTAAGGGCCTGTTCATTTCCATCTCGGATCGGGGTCACATCAGATCCATC</w:t>
      </w:r>
    </w:p>
    <w:p>
      <w:pPr>
        <w:pStyle w:val="PlainText"/>
        <w:rPr/>
      </w:pPr>
      <w:r>
        <w:rPr/>
        <w:t>GTGGACAACTGGCCCGAGAACGACGTCAAGGCCGTGGTGGTGACGGACGGCGAGCGGATCCTGGGTTTGG</w:t>
      </w:r>
    </w:p>
    <w:p>
      <w:pPr>
        <w:pStyle w:val="PlainText"/>
        <w:rPr/>
      </w:pPr>
      <w:r>
        <w:rPr/>
        <w:t>GGGATTTGGGGGTTTATGGGATGGGGATCCCTGTAGGGAAACTGTGCCTCTATACGGCCTGCGCCGGGAT</w:t>
      </w:r>
    </w:p>
    <w:p>
      <w:pPr>
        <w:pStyle w:val="PlainText"/>
        <w:rPr/>
      </w:pPr>
      <w:r>
        <w:rPr/>
        <w:t>CCAGCCCCATAAGTGCCTGCCTGTGTGTATTGATGTGGGGACGGATAACACGACCCTATTAAAGGACCCC</w:t>
      </w:r>
    </w:p>
    <w:p>
      <w:pPr>
        <w:pStyle w:val="PlainText"/>
        <w:rPr/>
      </w:pPr>
      <w:r>
        <w:rPr/>
        <w:t>TTCTATATGGGGTTGTACCAGCGTCGGGATCGAACGGCGGCCTACGACGAACTGATCGACGAGTTCATGG</w:t>
      </w:r>
    </w:p>
    <w:p>
      <w:pPr>
        <w:pStyle w:val="PlainText"/>
        <w:rPr/>
      </w:pPr>
      <w:r>
        <w:rPr/>
        <w:t>AGGCCATCACCGACAGGTACGGCCAGAACACCCTGATCCAATTCGAGGACTTTGGGAACCACAACGCCTT</w:t>
      </w:r>
    </w:p>
    <w:p>
      <w:pPr>
        <w:pStyle w:val="PlainText"/>
        <w:rPr/>
      </w:pPr>
      <w:r>
        <w:rPr/>
        <w:t>CCGCTTCCTAAGGAAATATAGGGAGAGATACTGCATCTTCAATGACGACATCCAAGGTACGGCGGCCGTG</w:t>
      </w:r>
    </w:p>
    <w:p>
      <w:pPr>
        <w:pStyle w:val="PlainText"/>
        <w:rPr/>
      </w:pPr>
      <w:r>
        <w:rPr/>
        <w:t>GCCTTGGCCGGTCTCTTGGCGGCCCAGAAGACGACGGGGAAACCCATCACGGACCATAGAGTTCTCTTCT</w:t>
      </w:r>
    </w:p>
    <w:p>
      <w:pPr>
        <w:pStyle w:val="PlainText"/>
        <w:rPr/>
      </w:pPr>
      <w:r>
        <w:rPr/>
        <w:t>TAGGGGCAGGAGAGGCCGCTCTAGGCATCGCCAACCTGATAGTGATGGCCATGGAGGAGAATGGTATGAC</w:t>
      </w:r>
    </w:p>
    <w:p>
      <w:pPr>
        <w:pStyle w:val="PlainText"/>
        <w:rPr/>
      </w:pPr>
      <w:r>
        <w:rPr/>
        <w:t>CATAGAGACGGCCAGGAAGAGGATCTGGATGTACGACAAGCACGGCCTAGTCTTCCAGGGTAGAGAGGCC</w:t>
      </w:r>
    </w:p>
    <w:p>
      <w:pPr>
        <w:pStyle w:val="PlainText"/>
        <w:rPr/>
      </w:pPr>
      <w:r>
        <w:rPr/>
        <w:t>CAAGTGGACATCAACCAAGAGCCCTTCGCCCACCAGGCCCCGGCCTCCATCCCCCAGAGCTTCGAAGAGG</w:t>
      </w:r>
    </w:p>
    <w:p>
      <w:pPr>
        <w:pStyle w:val="PlainText"/>
        <w:rPr/>
      </w:pPr>
      <w:r>
        <w:rPr/>
        <w:t>CCGTCGCCATGTTGAAGCCGACGGCCATTATAGGCGTGGCGGGAGCCGGCCGCCTCTTCAACCAATCGGT</w:t>
      </w:r>
    </w:p>
    <w:p>
      <w:pPr>
        <w:pStyle w:val="PlainText"/>
        <w:rPr/>
      </w:pPr>
      <w:r>
        <w:rPr/>
        <w:t>GCTGCGCAAGATGGCCGCCATCAACGAGCGACCAATCATCTTCGCCCTCAGCAACCCCACAGCCAAGGCC</w:t>
      </w:r>
    </w:p>
    <w:p>
      <w:pPr>
        <w:pStyle w:val="PlainText"/>
        <w:rPr/>
      </w:pPr>
      <w:r>
        <w:rPr/>
        <w:t>GAGTGTACGGCCCAGGAGGCCTACACTATAACTGAGGGTCGCTGCCTGTTCGCCAGCGGGAGCCCGTTCG</w:t>
      </w:r>
    </w:p>
    <w:p>
      <w:pPr>
        <w:pStyle w:val="PlainText"/>
        <w:rPr/>
      </w:pPr>
      <w:r>
        <w:rPr/>
        <w:t>ATCCCGTGACCCTAAAAGACGGTCGGACCTATAGGGCCGGGCAAGGGAACAACGCCTATATCTTCCCAGG</w:t>
      </w:r>
    </w:p>
    <w:p>
      <w:pPr>
        <w:pStyle w:val="PlainText"/>
        <w:rPr/>
      </w:pPr>
      <w:r>
        <w:rPr/>
        <w:t>GGTGGCACTGGCCGTCATACTGAGCAGCGTCAGACACATCAGCGACCGGGTCTTCCTTGAGGCCGCCAAG</w:t>
      </w:r>
    </w:p>
    <w:p>
      <w:pPr>
        <w:pStyle w:val="PlainText"/>
        <w:rPr/>
      </w:pPr>
      <w:r>
        <w:rPr/>
        <w:t>GCTCTGTCGGATCAGCTCAGCCAATCGGATTTGGAGCAGGGCCGCCTCTATCCGCCATTGGCCAACATCC</w:t>
      </w:r>
    </w:p>
    <w:p>
      <w:pPr>
        <w:pStyle w:val="PlainText"/>
        <w:rPr/>
      </w:pPr>
      <w:r>
        <w:rPr/>
        <w:t>GCGAGGTCTCCATCTCCATCGCCGTCAAGGTAATGGAGTTCCTATACGCCCACAAGATGGCCTTCCATTA</w:t>
      </w:r>
    </w:p>
    <w:p>
      <w:pPr>
        <w:pStyle w:val="PlainText"/>
        <w:rPr/>
      </w:pPr>
      <w:r>
        <w:rPr/>
        <w:t>CCCCGAACCCATAGACAAGGAATCCTATGTGAGATCCAAGGTGTGGAGCAGCCAATACGAGTCCTTCATC</w:t>
      </w:r>
    </w:p>
    <w:p>
      <w:pPr>
        <w:pStyle w:val="PlainText"/>
        <w:rPr/>
      </w:pPr>
      <w:r>
        <w:rPr/>
        <w:t>CCCGACGTCTACGATTGGCCGAGCCCAAAACCCCATTAA</w:t>
      </w:r>
    </w:p>
    <w:p>
      <w:pPr>
        <w:pStyle w:val="PlainText"/>
        <w:rPr/>
      </w:pPr>
      <w:r>
        <w:rPr/>
        <w:t>&gt;Japanese quail NARS</w:t>
      </w:r>
    </w:p>
    <w:p>
      <w:pPr>
        <w:pStyle w:val="PlainText"/>
        <w:rPr/>
      </w:pPr>
      <w:r>
        <w:rPr/>
        <w:t>ATGGCGGGGGAGGTGATCGGTCGGACGGCGGCTGTGGCGCTGGAGGAGTTGTATGTTTCTGAACGAGAGG</w:t>
      </w:r>
    </w:p>
    <w:p>
      <w:pPr>
        <w:pStyle w:val="PlainText"/>
        <w:rPr/>
      </w:pPr>
      <w:r>
        <w:rPr/>
        <w:t>GCAACGATTCCACCGGTGATGGGACGCAGAAGAAACCATTCAAAACTGTCTTAAAGGCCTTGATGACAGC</w:t>
      </w:r>
    </w:p>
    <w:p>
      <w:pPr>
        <w:pStyle w:val="PlainText"/>
        <w:rPr/>
      </w:pPr>
      <w:r>
        <w:rPr/>
        <w:t>AGGAAAGGAACCATTTCCTACTATTTATGTGGATTCACAGAAGGAAAATGAGAGATGGGCCATTATTTCA</w:t>
      </w:r>
    </w:p>
    <w:p>
      <w:pPr>
        <w:pStyle w:val="PlainText"/>
        <w:rPr/>
      </w:pPr>
      <w:r>
        <w:rPr/>
        <w:t>AAGTCACAGATGAAAAATGTCAAAAAACTGTGGCACAGGGAACAAATGAAGAATGAGGCAAAGGAGAAGA</w:t>
      </w:r>
    </w:p>
    <w:p>
      <w:pPr>
        <w:pStyle w:val="PlainText"/>
        <w:rPr/>
      </w:pPr>
      <w:r>
        <w:rPr/>
        <w:t>AAGAGGCAGAAGATCTCTTGAGAAGAGAGAAGAACCTGGAGGAAGCCAAGAAAGTTATTATCAAGAATGA</w:t>
      </w:r>
    </w:p>
    <w:p>
      <w:pPr>
        <w:pStyle w:val="PlainText"/>
        <w:rPr/>
      </w:pPr>
      <w:r>
        <w:rPr/>
        <w:t>TCCTAGTCTTCCAGAGCCAAAATGTGTAAAGATTGGTGCTCTGGAGGCTTACAGAGGCCAGAGAGTGAAG</w:t>
      </w:r>
    </w:p>
    <w:p>
      <w:pPr>
        <w:pStyle w:val="PlainText"/>
        <w:rPr/>
      </w:pPr>
      <w:r>
        <w:rPr/>
        <w:t>ATTTTTGGCTGGATTCACAGATTACGTAGGCAAGGAAAGAATTTGATGTTCATTGTTTTGAGAGATGGCA</w:t>
      </w:r>
    </w:p>
    <w:p>
      <w:pPr>
        <w:pStyle w:val="PlainText"/>
        <w:rPr/>
      </w:pPr>
      <w:r>
        <w:rPr/>
        <w:t>CAGGCTTTCTTCAGTGTGTCCTTTCAGATGCATTGTGTCAGTGCTACAATGGGCTCCTTCTCTCTACAGA</w:t>
      </w:r>
    </w:p>
    <w:p>
      <w:pPr>
        <w:pStyle w:val="PlainText"/>
        <w:rPr/>
      </w:pPr>
      <w:r>
        <w:rPr/>
        <w:t>GAGCAGTGTTGCAGTGTATGGTACACTGAACCTTGTTCCTGAAGGCAAGCAGGCTCCGGGAGGCCATGAG</w:t>
      </w:r>
    </w:p>
    <w:p>
      <w:pPr>
        <w:pStyle w:val="PlainText"/>
        <w:rPr/>
      </w:pPr>
      <w:r>
        <w:rPr/>
        <w:t>CTGAACTGTGACTACTGGGAGCTTATTGGTCTGGCCCCAGCAGGTGGGGCTGACAATCTCCTCAATGAGG</w:t>
      </w:r>
    </w:p>
    <w:p>
      <w:pPr>
        <w:pStyle w:val="PlainText"/>
        <w:rPr/>
      </w:pPr>
      <w:r>
        <w:rPr/>
        <w:t>ATTCAGAGGTTGATGTGCAACTTAACAACAGGCATATGATGATTCGAGGCGAGAATATGTCTAAAATCTT</w:t>
      </w:r>
    </w:p>
    <w:p>
      <w:pPr>
        <w:pStyle w:val="PlainText"/>
        <w:rPr/>
      </w:pPr>
      <w:r>
        <w:rPr/>
        <w:t>CAAGGTGCGCTCCATGGTGGTGCAGGCCTTCAGGGACCATTTCTTTGCCAATGGATATTATGAAGTCACA</w:t>
      </w:r>
    </w:p>
    <w:p>
      <w:pPr>
        <w:pStyle w:val="PlainText"/>
        <w:rPr/>
      </w:pPr>
      <w:r>
        <w:rPr/>
        <w:t>CCACCAACATTAGTCCAGACGCAGGTGGAAGGAGGTTCAACCCTATTCAAGCTGGATTATTTTGGTGAAG</w:t>
      </w:r>
    </w:p>
    <w:p>
      <w:pPr>
        <w:pStyle w:val="PlainText"/>
        <w:rPr/>
      </w:pPr>
      <w:r>
        <w:rPr/>
        <w:t>AGGCATACTTAACACAGTCATCTCAGCTCTACCTGGAGACCTGCATTCCAGCACTAGGAGATGTTTTCTG</w:t>
      </w:r>
    </w:p>
    <w:p>
      <w:pPr>
        <w:pStyle w:val="PlainText"/>
        <w:rPr/>
      </w:pPr>
      <w:r>
        <w:rPr/>
        <w:t>TATTGCTCAGTCATACAGAGCTGAGCAGTCCAGGACACGCAGACACTTGGCTGAATACACTCATATTGAA</w:t>
      </w:r>
    </w:p>
    <w:p>
      <w:pPr>
        <w:pStyle w:val="PlainText"/>
        <w:rPr/>
      </w:pPr>
      <w:r>
        <w:rPr/>
        <w:t>GCTGAATGCCCTTTTATAAGTTTTGAAGACTTGCTGAACCGTTTGGAGAGCTTAGTTTGTGATGTAGTTG</w:t>
      </w:r>
    </w:p>
    <w:p>
      <w:pPr>
        <w:pStyle w:val="PlainText"/>
        <w:rPr/>
      </w:pPr>
      <w:r>
        <w:rPr/>
        <w:t>ACAGAGTGTTGGCATCACCTGCATCAGGCTTACTGCGTGACCTCAACCCGAACTTCAAGCCCCCAAAGCG</w:t>
      </w:r>
    </w:p>
    <w:p>
      <w:pPr>
        <w:pStyle w:val="PlainText"/>
        <w:rPr/>
      </w:pPr>
      <w:r>
        <w:rPr/>
        <w:t>TCCTTTCCGACGAATGAACTATTCTGAAGCAATTGAGTGGCTAAGGGAACATGATGTGAAGAAGGATGAT</w:t>
      </w:r>
    </w:p>
    <w:p>
      <w:pPr>
        <w:pStyle w:val="PlainText"/>
        <w:rPr/>
      </w:pPr>
      <w:r>
        <w:rPr/>
        <w:t>GGTACTTACTATGAGTTTGGGGAAGATATTCCTGAAGCTCCTGAGAGGTTCATGACAGACACCATCAATG</w:t>
      </w:r>
    </w:p>
    <w:p>
      <w:pPr>
        <w:pStyle w:val="PlainText"/>
        <w:rPr/>
      </w:pPr>
      <w:r>
        <w:rPr/>
        <w:t>AGCCGATCTTGCTGTGCCGATTTCCTGCAGAGATCAAGTCCTTCTACATGCAGCGCTGTCACGATGATTC</w:t>
      </w:r>
    </w:p>
    <w:p>
      <w:pPr>
        <w:pStyle w:val="PlainText"/>
        <w:rPr/>
      </w:pPr>
      <w:r>
        <w:rPr/>
        <w:t>CCGGCTTACCGAGTCTGTTGATGTGTTGATGCCCAATGTTGGTGAAATTGTTGGAGGCTCTATGCGTATT</w:t>
      </w:r>
    </w:p>
    <w:p>
      <w:pPr>
        <w:pStyle w:val="PlainText"/>
        <w:rPr/>
      </w:pPr>
      <w:r>
        <w:rPr/>
        <w:t>TGGGACAGTGAGGAGCTGCTGGAGGGCTACAAGCGAGAAGGGATTGATCCCACGCCATATTACTGGTACA</w:t>
      </w:r>
    </w:p>
    <w:p>
      <w:pPr>
        <w:pStyle w:val="PlainText"/>
        <w:rPr/>
      </w:pPr>
      <w:r>
        <w:rPr/>
        <w:t>CTGATCAGAGAAAATATGGTACATGTCCTCATGGCGGATATGGTTTGGGATTGGAGCGGTTCCTGACCTG</w:t>
      </w:r>
    </w:p>
    <w:p>
      <w:pPr>
        <w:pStyle w:val="PlainText"/>
        <w:rPr/>
      </w:pPr>
      <w:r>
        <w:rPr/>
        <w:t>GATTCTGGATAGGCACCACATCCGAGATGTCTGCCTGTACCCTCGCTTTGTCCAGCGCTGCAAACCTTAG</w:t>
      </w:r>
    </w:p>
    <w:p>
      <w:pPr>
        <w:pStyle w:val="PlainText"/>
        <w:rPr/>
      </w:pPr>
      <w:r>
        <w:rPr/>
        <w:t>&gt;Japanese quail NEO1</w:t>
      </w:r>
    </w:p>
    <w:p>
      <w:pPr>
        <w:pStyle w:val="PlainText"/>
        <w:rPr/>
      </w:pPr>
      <w:r>
        <w:rPr/>
        <w:t>ATGGCGGCGGGGAGAGCGCGGCGGCTGCTGGGCTCCCTGCGGCTGTTGGGCTCCGTGTGGCTGCTCGGCT</w:t>
      </w:r>
    </w:p>
    <w:p>
      <w:pPr>
        <w:pStyle w:val="PlainText"/>
        <w:rPr/>
      </w:pPr>
      <w:r>
        <w:rPr/>
        <w:t>CCCTGTGCCTGGCGCTGCTCCTCGGGCAGCCTCAGCCCTCGGCCGCCGCCGCGCGGAGCGGCCCCCGGAG</w:t>
      </w:r>
    </w:p>
    <w:p>
      <w:pPr>
        <w:pStyle w:val="PlainText"/>
        <w:rPr/>
      </w:pPr>
      <w:r>
        <w:rPr/>
        <w:t>CCCCCTCACAGGGTCTGTTGTGAGAACCTTCACTCCTTTTTACTTCCTGGTGGAGCCGATGGACATTCTG</w:t>
      </w:r>
    </w:p>
    <w:p>
      <w:pPr>
        <w:pStyle w:val="PlainText"/>
        <w:rPr/>
      </w:pPr>
      <w:r>
        <w:rPr/>
        <w:t>TCAGTTCGTGGGGCATCTGTTATAATGAACTGTTCAGCTTATTGTGAAACTCCTCCGAAGATCGAATGGA</w:t>
      </w:r>
    </w:p>
    <w:p>
      <w:pPr>
        <w:pStyle w:val="PlainText"/>
        <w:rPr/>
      </w:pPr>
      <w:r>
        <w:rPr/>
        <w:t>AGAAAGATGGGACTCTTCTAAACTTGGTCTCAGATGACCGTCGCCAGTTGCTGCCAGATGGGTCTTTGTT</w:t>
      </w:r>
    </w:p>
    <w:p>
      <w:pPr>
        <w:pStyle w:val="PlainText"/>
        <w:rPr/>
      </w:pPr>
      <w:r>
        <w:rPr/>
        <w:t>AATAAACAGTGTGGTGCATTCCAAGCATAATAAACCCGATGAAGGATATTATCAGTGCGTGGCGACTGTG</w:t>
      </w:r>
    </w:p>
    <w:p>
      <w:pPr>
        <w:pStyle w:val="PlainText"/>
        <w:rPr/>
      </w:pPr>
      <w:r>
        <w:rPr/>
        <w:t>GAAAGCCTGGGGAGCATTGTAAGCAGAACAGCAAAGCTCACGGTAGCAGGTCTTCCCAGGTTCACCAGCC</w:t>
      </w:r>
    </w:p>
    <w:p>
      <w:pPr>
        <w:pStyle w:val="PlainText"/>
        <w:rPr/>
      </w:pPr>
      <w:r>
        <w:rPr/>
        <w:t>AGCCGGAGCTGTCGTCTGTCTATAGAGGAAACAGTGCAATCCTGAACTGCGAAGTGAACGTTGACCTCGC</w:t>
      </w:r>
    </w:p>
    <w:p>
      <w:pPr>
        <w:pStyle w:val="PlainText"/>
        <w:rPr/>
      </w:pPr>
      <w:r>
        <w:rPr/>
        <w:t>ACCATTTGTGAGGTGGGAGCAGGACCGGCAGCCCCTCCTCCTGGATGACCGTGTCTTCAAGCTGCCAAGC</w:t>
      </w:r>
    </w:p>
    <w:p>
      <w:pPr>
        <w:pStyle w:val="PlainText"/>
        <w:rPr/>
      </w:pPr>
      <w:r>
        <w:rPr/>
        <w:t>GGAGCACTTCTTGTTGGTAACGCTACTGACACAGATGGAGGATCCTATCGCTGCGTCATTGAGAGTGGTG</w:t>
      </w:r>
    </w:p>
    <w:p>
      <w:pPr>
        <w:pStyle w:val="PlainText"/>
        <w:rPr/>
      </w:pPr>
      <w:r>
        <w:rPr/>
        <w:t>GGACCCCCAAATACAGTGAGGAGGCAGAGCTCAAAATTCTTCCAGATCCAGAAGAGCCCCAGAGCTTGGT</w:t>
      </w:r>
    </w:p>
    <w:p>
      <w:pPr>
        <w:pStyle w:val="PlainText"/>
        <w:rPr/>
      </w:pPr>
      <w:r>
        <w:rPr/>
        <w:t>CTTCGTGAGGCAGCCAGCTTCACTTACTAAAGTTACTGGGCAAAATGCAGTCTTTCCGTGTGTTGCTGGA</w:t>
      </w:r>
    </w:p>
    <w:p>
      <w:pPr>
        <w:pStyle w:val="PlainText"/>
        <w:rPr/>
      </w:pPr>
      <w:r>
        <w:rPr/>
        <w:t>GGATTTCCAACTCCTTATGTCAGATGGACAAAAAATGGAGAAGAGCTAATCACAGAAGACTCCGAGAGGT</w:t>
      </w:r>
    </w:p>
    <w:p>
      <w:pPr>
        <w:pStyle w:val="PlainText"/>
        <w:rPr/>
      </w:pPr>
      <w:r>
        <w:rPr/>
        <w:t>TTGCGTTGCGTGGGGGAGGCAGCCTGCTCATCAGAGATGTTACAGAAGAGGATGTTGGGATGTACACCTG</w:t>
      </w:r>
    </w:p>
    <w:p>
      <w:pPr>
        <w:pStyle w:val="PlainText"/>
        <w:rPr/>
      </w:pPr>
      <w:r>
        <w:rPr/>
        <w:t>CATAGCAGATAACGAGAATGAGACGATTGAAGCTCAGGCAGAGCTTGCAGTACAAGTTCCTCCTGAGTTT</w:t>
      </w:r>
    </w:p>
    <w:p>
      <w:pPr>
        <w:pStyle w:val="PlainText"/>
        <w:rPr/>
      </w:pPr>
      <w:r>
        <w:rPr/>
        <w:t>CTGAAGCGACCTGCAAACATTTATGCTCATGAATCTATGGATATTGTCTTTGAGTGTGAAGTGACTGGAA</w:t>
      </w:r>
    </w:p>
    <w:p>
      <w:pPr>
        <w:pStyle w:val="PlainText"/>
        <w:rPr/>
      </w:pPr>
      <w:r>
        <w:rPr/>
        <w:t>AACCTGCTCCAACTGTGAAATGGGTGAAGAATGGAGATGTGGTGATTCCAAGCGACTACTTCAAAATTGT</w:t>
      </w:r>
    </w:p>
    <w:p>
      <w:pPr>
        <w:pStyle w:val="PlainText"/>
        <w:rPr/>
      </w:pPr>
      <w:r>
        <w:rPr/>
        <w:t>TAAAGAACATAATCTACAGGTTTTGGGTCTGGTGAAATCAGATGAAGGATTCTATCAGTGCATTGCAGAA</w:t>
      </w:r>
    </w:p>
    <w:p>
      <w:pPr>
        <w:pStyle w:val="PlainText"/>
        <w:rPr/>
      </w:pPr>
      <w:r>
        <w:rPr/>
        <w:t>AATGATGTTGGAAATGCACAGGCTGGAGCCCAGCTGATAATACTTGACCTCGATGTTGCCATCCCAACAT</w:t>
      </w:r>
    </w:p>
    <w:p>
      <w:pPr>
        <w:pStyle w:val="PlainText"/>
        <w:rPr/>
      </w:pPr>
      <w:r>
        <w:rPr/>
        <w:t>TACCTCCCACTTCACTGACCAGTGCCACTAATGACCATCTAGCACCAGCTACAACGGGACCACTGCCTAC</w:t>
      </w:r>
    </w:p>
    <w:p>
      <w:pPr>
        <w:pStyle w:val="PlainText"/>
        <w:rPr/>
      </w:pPr>
      <w:r>
        <w:rPr/>
        <w:t>AGCCCCTCGGGACGTCGTGGCCACCCTCGTCTCCACTCGCTTCATCAGGCTGACGTGGCGGACGCCGGTG</w:t>
      </w:r>
    </w:p>
    <w:p>
      <w:pPr>
        <w:pStyle w:val="PlainText"/>
        <w:rPr/>
      </w:pPr>
      <w:r>
        <w:rPr/>
        <w:t>TCAGACCCGCAGGGAGACAACCTCACCTATTCAATCTTCTACACCAAGGAGGGTATCAACAGGGAACGTG</w:t>
      </w:r>
    </w:p>
    <w:p>
      <w:pPr>
        <w:pStyle w:val="PlainText"/>
        <w:rPr/>
      </w:pPr>
      <w:r>
        <w:rPr/>
        <w:t>TTGAAAACACCAGTCGTCCTGGAGAGACACAAGTGATGATCCAAAACCTAATGCCAGAAACAGTTTATGT</w:t>
      </w:r>
    </w:p>
    <w:p>
      <w:pPr>
        <w:pStyle w:val="PlainText"/>
        <w:rPr/>
      </w:pPr>
      <w:r>
        <w:rPr/>
        <w:t>CTTCAGAGTTGTGGCTCAGAATAAGCACGGCCATGGAGAGAGCTCAGCACCACTGAAGGTGGCCACACAG</w:t>
      </w:r>
    </w:p>
    <w:p>
      <w:pPr>
        <w:pStyle w:val="PlainText"/>
        <w:rPr/>
      </w:pPr>
      <w:r>
        <w:rPr/>
        <w:t>CCCGAGGTTCAGCTGCCTGGTCCAGCACCCAATATCCGAGCATACGCCAGCTCCCCCACCTCTGTCACCG</w:t>
      </w:r>
    </w:p>
    <w:p>
      <w:pPr>
        <w:pStyle w:val="PlainText"/>
        <w:rPr/>
      </w:pPr>
      <w:r>
        <w:rPr/>
        <w:t>TCACGTGGGAAAAACCATTGTCTGGCAATGGGGAAATCCAGAACTACAAGCTCTACTACATGGAGAAGGG</w:t>
      </w:r>
    </w:p>
    <w:p>
      <w:pPr>
        <w:pStyle w:val="PlainText"/>
        <w:rPr/>
      </w:pPr>
      <w:r>
        <w:rPr/>
        <w:t>GCAGGACAGCGAGCAGGATGTTGATGTAGCAGGACTCTCCTACACCATCACTGGATTAAAGAAGTACACT</w:t>
      </w:r>
    </w:p>
    <w:p>
      <w:pPr>
        <w:pStyle w:val="PlainText"/>
        <w:rPr/>
      </w:pPr>
      <w:r>
        <w:rPr/>
        <w:t>GAGTATAGTTTCCGAGTGGTGGCTTACAATAAACACGGCCCTGGCGTCTCTACCCAAGATGTTGTTGTGC</w:t>
      </w:r>
    </w:p>
    <w:p>
      <w:pPr>
        <w:pStyle w:val="PlainText"/>
        <w:rPr/>
      </w:pPr>
      <w:r>
        <w:rPr/>
        <w:t>GGACGCTGTCAGATGTTCCCAGTGCTGCACCGCAGAATCTAACACTGGAGGTGCGGAATTCCAAGAGCAT</w:t>
      </w:r>
    </w:p>
    <w:p>
      <w:pPr>
        <w:pStyle w:val="PlainText"/>
        <w:rPr/>
      </w:pPr>
      <w:r>
        <w:rPr/>
        <w:t>CATGCTGCACTGGCAGCCTCCTCCTGCAGGGACACACAGCGGGCAAATCATCGGCTACAAAATTCGCTAC</w:t>
      </w:r>
    </w:p>
    <w:p>
      <w:pPr>
        <w:pStyle w:val="PlainText"/>
        <w:rPr/>
      </w:pPr>
      <w:r>
        <w:rPr/>
        <w:t>CGCAAAGTGTCCCGTAAGAGTGATGTGACAGAGAGCGTCGGGGGGACCCAGCTTTTCCAGCTAATCGAAG</w:t>
      </w:r>
    </w:p>
    <w:p>
      <w:pPr>
        <w:pStyle w:val="PlainText"/>
        <w:rPr/>
      </w:pPr>
      <w:r>
        <w:rPr/>
        <w:t>GTCTTGAACGAGGCACAGAGTACAACTTCCGAATAGCTGCCATGACTGTGAACGGCACCGGACCAGCTAC</w:t>
      </w:r>
    </w:p>
    <w:p>
      <w:pPr>
        <w:pStyle w:val="PlainText"/>
        <w:rPr/>
      </w:pPr>
      <w:r>
        <w:rPr/>
        <w:t>TGACTGGGTGTCAGCAGAAACATTTGAGAGCGATCTGGATGAAAGCCGTGTTCCTGAAGTTCCGAGTTCC</w:t>
      </w:r>
    </w:p>
    <w:p>
      <w:pPr>
        <w:pStyle w:val="PlainText"/>
        <w:rPr/>
      </w:pPr>
      <w:r>
        <w:rPr/>
        <w:t>TTACACGTCCGTCCTCTTGTCACCAGTATCGTGGTAAGCTGGACTCCTCCTGAGAACCAGAACATCGTGG</w:t>
      </w:r>
    </w:p>
    <w:p>
      <w:pPr>
        <w:pStyle w:val="PlainText"/>
        <w:rPr/>
      </w:pPr>
      <w:r>
        <w:rPr/>
        <w:t>TGAGAGGCTATGCCATAGGGTATGGCATCGGCAGTCCTCACGCACAGACGATCAAGGTGGACTATAAGCA</w:t>
      </w:r>
    </w:p>
    <w:p>
      <w:pPr>
        <w:pStyle w:val="PlainText"/>
        <w:rPr/>
      </w:pPr>
      <w:r>
        <w:rPr/>
        <w:t>GAGATACTACACCATTGAAAACTTAGACCCGAGCTCGCACTACGTTATAACTCTGAAAGCATTCAACAAC</w:t>
      </w:r>
    </w:p>
    <w:p>
      <w:pPr>
        <w:pStyle w:val="PlainText"/>
        <w:rPr/>
      </w:pPr>
      <w:r>
        <w:rPr/>
        <w:t>GTGGGTGAAGGAATTCCTCTCTATGAGAGCGCAGTGACCAGGCCTCATTCAGACACTTCCGAAGTTGATT</w:t>
      </w:r>
    </w:p>
    <w:p>
      <w:pPr>
        <w:pStyle w:val="PlainText"/>
        <w:rPr/>
      </w:pPr>
      <w:r>
        <w:rPr/>
        <w:t>TGTTTGTTATTAATGCTCCATACACTCCAGTGCCAGATCCATCTCCCATGATGCCACCGGTGGGAGTTCA</w:t>
      </w:r>
    </w:p>
    <w:p>
      <w:pPr>
        <w:pStyle w:val="PlainText"/>
        <w:rPr/>
      </w:pPr>
      <w:r>
        <w:rPr/>
        <w:t>GGCTTCCATTCTGAGCCATGACACCATACGGATCACTTGGGCAGACAACTCTCTGCCAAAGAACCAGAAG</w:t>
      </w:r>
    </w:p>
    <w:p>
      <w:pPr>
        <w:pStyle w:val="PlainText"/>
        <w:rPr/>
      </w:pPr>
      <w:r>
        <w:rPr/>
        <w:t>ATCACGGATGCCCGGTACTACACAGTTCGCTGGAAAACCAATATTCCTGCAAACACAAAGTACAAGACGG</w:t>
      </w:r>
    </w:p>
    <w:p>
      <w:pPr>
        <w:pStyle w:val="PlainText"/>
        <w:rPr/>
      </w:pPr>
      <w:r>
        <w:rPr/>
        <w:t>CCAACGCGACCACTTTGAGCTATTTAGTGACTGGGTTAAAACCAAACACCTTGTATGAATTCTCCGTGAT</w:t>
      </w:r>
    </w:p>
    <w:p>
      <w:pPr>
        <w:pStyle w:val="PlainText"/>
        <w:rPr/>
      </w:pPr>
      <w:r>
        <w:rPr/>
        <w:t>GGTGACCAAAGGGCGAAGATCGAGCACGTGGAGTATGACAGCGCATGGGACAACTTTTGAACTAGTTCCT</w:t>
      </w:r>
    </w:p>
    <w:p>
      <w:pPr>
        <w:pStyle w:val="PlainText"/>
        <w:rPr/>
      </w:pPr>
      <w:r>
        <w:rPr/>
        <w:t>ACTTCGCCTCCCAAGGATGTGACTGTGGTGAGCAAAGAGGGAAAGCCTCGGACCATCATTGTGAACTGGC</w:t>
      </w:r>
    </w:p>
    <w:p>
      <w:pPr>
        <w:pStyle w:val="PlainText"/>
        <w:rPr/>
      </w:pPr>
      <w:r>
        <w:rPr/>
        <w:t>AGCCTCCATCTGAAGCCAACGGCAAAATTACAGGATACATCATTTACTACAGTACAGACGTGAATGCTGA</w:t>
      </w:r>
    </w:p>
    <w:p>
      <w:pPr>
        <w:pStyle w:val="PlainText"/>
        <w:rPr/>
      </w:pPr>
      <w:r>
        <w:rPr/>
        <w:t>GATACACGACTGGGTTATTGAGCCGGTTGTGGGGAACAGGCTGACCCACCAGATACAAGAGCTGACCCTC</w:t>
      </w:r>
    </w:p>
    <w:p>
      <w:pPr>
        <w:pStyle w:val="PlainText"/>
        <w:rPr/>
      </w:pPr>
      <w:r>
        <w:rPr/>
        <w:t>GACACACCGTATTACTTCAAAATTCAGGCCCGCAACTCAAAAGGAATGGGGCCCATGTCTGAGGCCGTCC</w:t>
      </w:r>
    </w:p>
    <w:p>
      <w:pPr>
        <w:pStyle w:val="PlainText"/>
        <w:rPr/>
      </w:pPr>
      <w:r>
        <w:rPr/>
        <w:t>AGTTCAGGACCCCTAAAGCTGAATCCTCAGATAAAATGCCTAATGATCAAGCTTCGGGATCTGCAGGAAA</w:t>
      </w:r>
    </w:p>
    <w:p>
      <w:pPr>
        <w:pStyle w:val="PlainText"/>
        <w:rPr/>
      </w:pPr>
      <w:r>
        <w:rPr/>
        <w:t>AGGAAGCCGCCCAGTGGACGTGGGGCCGGACTACAAACCCCCGCTCAGCGGCAGTAATAGTCCCCATGGA</w:t>
      </w:r>
    </w:p>
    <w:p>
      <w:pPr>
        <w:pStyle w:val="PlainText"/>
        <w:rPr/>
      </w:pPr>
      <w:r>
        <w:rPr/>
        <w:t>AGTCCGACCTCTCCCTTGGATAGCAACATGCTTCTCGTCATCATAGTGTCTGTTGGGGTCATCACCATCG</w:t>
      </w:r>
    </w:p>
    <w:p>
      <w:pPr>
        <w:pStyle w:val="PlainText"/>
        <w:rPr/>
      </w:pPr>
      <w:r>
        <w:rPr/>
        <w:t>TGATAGTGGTGATCGTCGCTGTTTTCTGCACTCGTCGTACCACTTCTCACCAAAAAAAGAAACGAGCTGC</w:t>
      </w:r>
    </w:p>
    <w:p>
      <w:pPr>
        <w:pStyle w:val="PlainText"/>
        <w:rPr/>
      </w:pPr>
      <w:r>
        <w:rPr/>
        <w:t>CTGCAAATCAGTGAATGGGTCCCACAAGTACAAAGGGAATTCCAAAGATGTCAAACCTCCTGACCTTTGG</w:t>
      </w:r>
    </w:p>
    <w:p>
      <w:pPr>
        <w:pStyle w:val="PlainText"/>
        <w:rPr/>
      </w:pPr>
      <w:r>
        <w:rPr/>
        <w:t>ATCCATCATGAAAGACTGGAGCTAAAACCTATTGATAAATCTCCAGATCCCAATCCAATCATGACAGATA</w:t>
      </w:r>
    </w:p>
    <w:p>
      <w:pPr>
        <w:pStyle w:val="PlainText"/>
        <w:rPr/>
      </w:pPr>
      <w:r>
        <w:rPr/>
        <w:t>CCCCAATCCCTCGCAACTCCCAGGACATCACCCCAGTTGATAATTCCATGGACAGCAATATTCACCAAAG</w:t>
      </w:r>
    </w:p>
    <w:p>
      <w:pPr>
        <w:pStyle w:val="PlainText"/>
        <w:rPr/>
      </w:pPr>
      <w:r>
        <w:rPr/>
        <w:t>GCGGAACTCCTACAGAGGGCATGAGTCGGAGGACAGCATGTCCACGCTGGCAGGAAGAAGGGGGATGAGG</w:t>
      </w:r>
    </w:p>
    <w:p>
      <w:pPr>
        <w:pStyle w:val="PlainText"/>
        <w:rPr/>
      </w:pPr>
      <w:r>
        <w:rPr/>
        <w:t>CCCAAGATGATGATGCCTTTTGATTCTCAGCCCCCTCAGCCTGTGATTAGTGCCCATCCCATCCATTCAC</w:t>
      </w:r>
    </w:p>
    <w:p>
      <w:pPr>
        <w:pStyle w:val="PlainText"/>
        <w:rPr/>
      </w:pPr>
      <w:r>
        <w:rPr/>
        <w:t>TCGATAACCCCCACCATCATTTCCACTCCGGCAGCCTCGCTTCTCCAACTCGCAGCTATCTCCATCACCA</w:t>
      </w:r>
    </w:p>
    <w:p>
      <w:pPr>
        <w:pStyle w:val="PlainText"/>
        <w:rPr/>
      </w:pPr>
      <w:r>
        <w:rPr/>
        <w:t>GGTCAGCCCGTGGCCGATGGGCACATCCTTGTCCCATTCAGACAGGGCCAATTCCACAGAATCCGTTCGG</w:t>
      </w:r>
    </w:p>
    <w:p>
      <w:pPr>
        <w:pStyle w:val="PlainText"/>
        <w:rPr/>
      </w:pPr>
      <w:r>
        <w:rPr/>
        <w:t>AACACGCCGAGCTCTGACACCATGCCGGCCTCCTCATCCCAGCCGTGTGCAGACCACCAGGACCCCGACA</w:t>
      </w:r>
    </w:p>
    <w:p>
      <w:pPr>
        <w:pStyle w:val="PlainText"/>
        <w:rPr/>
      </w:pPr>
      <w:r>
        <w:rPr/>
        <w:t>GCGGCTCGGGTGCTTACCTGGGCAGTGCACAGGAGGAGGACGCAGCCCAGAGCCTGCCCACAGCTCATGT</w:t>
      </w:r>
    </w:p>
    <w:p>
      <w:pPr>
        <w:pStyle w:val="PlainText"/>
        <w:rPr/>
      </w:pPr>
      <w:r>
        <w:rPr/>
        <w:t>CCGTCCATCCCACCCCCTGAAGAGCTTTGCAGTGCCAGCAGTGCCAGCGGCTGGCTCTGCCTATGACCCC</w:t>
      </w:r>
    </w:p>
    <w:p>
      <w:pPr>
        <w:pStyle w:val="PlainText"/>
        <w:rPr/>
      </w:pPr>
      <w:r>
        <w:rPr/>
        <w:t>GCGCTGCCCAGCACCCCACTGCTGACCCAGCAAGCTCCCTCCCATCCAGTTCACTCGGTGAAAACTGCAT</w:t>
      </w:r>
    </w:p>
    <w:p>
      <w:pPr>
        <w:pStyle w:val="PlainText"/>
        <w:rPr/>
      </w:pPr>
      <w:r>
        <w:rPr/>
        <w:t>CCATTGGGACTTTAGGAAGAACACGGCCTCCCATGCCTGTGGTGGTTCCCAGCGCCCCTGATGTGCAGGA</w:t>
      </w:r>
    </w:p>
    <w:p>
      <w:pPr>
        <w:pStyle w:val="PlainText"/>
        <w:rPr/>
      </w:pPr>
      <w:r>
        <w:rPr/>
        <w:t>GACCACCAGGATGCTCGAGGACTCGGAAAGCAGCTATGAACCGGATGAGCTGACCAAAGAGATGGCCCAC</w:t>
      </w:r>
    </w:p>
    <w:p>
      <w:pPr>
        <w:pStyle w:val="PlainText"/>
        <w:rPr/>
      </w:pPr>
      <w:r>
        <w:rPr/>
        <w:t>CTGGAAGGACTCATGAAGGACCTTAATGCCATCACTACAGCATGA</w:t>
      </w:r>
    </w:p>
    <w:p>
      <w:pPr>
        <w:pStyle w:val="PlainText"/>
        <w:rPr/>
      </w:pPr>
      <w:r>
        <w:rPr/>
        <w:t>&gt;Japanese quail ONECUT2</w:t>
      </w:r>
    </w:p>
    <w:p>
      <w:pPr>
        <w:pStyle w:val="PlainText"/>
        <w:rPr/>
      </w:pPr>
      <w:r>
        <w:rPr/>
        <w:t>ATGAGGAGCGGCCGCGGCGCCTACCGATGCCTCGGCGCCGAGCCCGCAGCGTGCGCCATGAACCCCGAGC</w:t>
      </w:r>
    </w:p>
    <w:p>
      <w:pPr>
        <w:pStyle w:val="PlainText"/>
        <w:rPr/>
      </w:pPr>
      <w:r>
        <w:rPr/>
        <w:t>TGGCGCTGGAGCCTCTGGGCAGCCTGCATGAGCCCGAGCTGCTGGGCAGCCCCGGCCCGCACCACGGCGG</w:t>
      </w:r>
    </w:p>
    <w:p>
      <w:pPr>
        <w:pStyle w:val="PlainText"/>
        <w:rPr/>
      </w:pPr>
      <w:r>
        <w:rPr/>
        <w:t>CCGAGGCGGGGCGGCGCTGCGGGTGCCGCCAACGCAGGAGNNNGGAGGCGGCGGAGGCGGCGGCGGGGGC</w:t>
      </w:r>
    </w:p>
    <w:p>
      <w:pPr>
        <w:pStyle w:val="PlainText"/>
        <w:rPr/>
      </w:pPr>
      <w:r>
        <w:rPr/>
        <w:t>CGTGCGGCCATGGTGCCGGGCATGGCCCCGCTGCTGGACGGCGCCGAGTTCCGAGCCGAGCTGTCGGTGC</w:t>
      </w:r>
    </w:p>
    <w:p>
      <w:pPr>
        <w:pStyle w:val="PlainText"/>
        <w:rPr/>
      </w:pPr>
      <w:r>
        <w:rPr/>
        <w:t>CGCTGCACCACGCCATGAGCGTGCCCTGCGAGCCCTCGCCGCCCGGCATGGGCATGAGCGGCACCTACAC</w:t>
      </w:r>
    </w:p>
    <w:p>
      <w:pPr>
        <w:pStyle w:val="PlainText"/>
        <w:rPr/>
      </w:pPr>
      <w:r>
        <w:rPr/>
        <w:t>CACGCTGACGCCGCTGCAGCCGCTGCCGCCCATCTCCGCCGTGTCCGACAAGTTCCACCACCCGCACCCG</w:t>
      </w:r>
    </w:p>
    <w:p>
      <w:pPr>
        <w:pStyle w:val="PlainText"/>
        <w:rPr/>
      </w:pPr>
      <w:r>
        <w:rPr/>
        <w:t>CACCACCACCACCACCACCACCACCACCACCAGCGCCTGCCGGGCAACGTCGGCGGCGGCTTCGCGCTGA</w:t>
      </w:r>
    </w:p>
    <w:p>
      <w:pPr>
        <w:pStyle w:val="PlainText"/>
        <w:rPr/>
      </w:pPr>
      <w:r>
        <w:rPr/>
        <w:t>TGCGGGACGAGCGCGGGCTGCCGGCCGTCAACAACCTCTACGGGCCGTACAAGGAGGTGCCGGCCGTGGG</w:t>
      </w:r>
    </w:p>
    <w:p>
      <w:pPr>
        <w:pStyle w:val="PlainText"/>
        <w:rPr/>
      </w:pPr>
      <w:r>
        <w:rPr/>
        <w:t>GCAGAGCCTGTCCCCGCTGGGCGCGGGGCTGGCCCCCCTGCACGGCGCTCAGCAGGGCCTGCACGGCTAC</w:t>
      </w:r>
    </w:p>
    <w:p>
      <w:pPr>
        <w:pStyle w:val="PlainText"/>
        <w:rPr/>
      </w:pPr>
      <w:r>
        <w:rPr/>
        <w:t>GGGCCGCCCCCGCCCCCGGCCCACGACAAGATGCTGGGGGCCGGCTTCGAGGCCGTGCCGCACCTGCCGC</w:t>
      </w:r>
    </w:p>
    <w:p>
      <w:pPr>
        <w:pStyle w:val="PlainText"/>
        <w:rPr/>
      </w:pPr>
      <w:r>
        <w:rPr/>
        <w:t>GGGGGCTGCCGGCGGCCCCGGCCCCGCCGCCGCGCNNCAACGGGCAGCACCCCCCTGCCCCGCCGCCCCA</w:t>
      </w:r>
    </w:p>
    <w:p>
      <w:pPr>
        <w:pStyle w:val="PlainText"/>
        <w:rPr/>
      </w:pPr>
      <w:r>
        <w:rPr/>
        <w:t>TGCTCTGCCCGCCGCCCGCGACCGCCCGCCCGCCGCCGCCCCCGCGCAGCAGCTGGAGGAGATCAACACG</w:t>
      </w:r>
    </w:p>
    <w:p>
      <w:pPr>
        <w:pStyle w:val="PlainText"/>
        <w:rPr/>
      </w:pPr>
      <w:r>
        <w:rPr/>
        <w:t>AAGGAGGTGGCCCAGAGGATCACGGCGGAGCTGAAGCGCTACAGCATCCCCCAGGCCATCTTCGCCCAGC</w:t>
      </w:r>
    </w:p>
    <w:p>
      <w:pPr>
        <w:pStyle w:val="PlainText"/>
        <w:rPr/>
      </w:pPr>
      <w:r>
        <w:rPr/>
        <w:t>GGGTGCTGTGCCGCTCTCAGGGCACCCTCTCGGACTTGCTACGGAACCCTAAGCCTTGGAGTAAACTGAA</w:t>
      </w:r>
    </w:p>
    <w:p>
      <w:pPr>
        <w:pStyle w:val="PlainText"/>
        <w:rPr/>
      </w:pPr>
      <w:r>
        <w:rPr/>
        <w:t>ATCCGGCAGGGAGACCTTCCGGAGGATGTGGAAGTGGCTGCAGGAGCCGGAGTTCCAGAGGATGTCAGCC</w:t>
      </w:r>
    </w:p>
    <w:p>
      <w:pPr>
        <w:pStyle w:val="PlainText"/>
        <w:rPr/>
      </w:pPr>
      <w:r>
        <w:rPr/>
        <w:t>TTAAGGCTCGCAGCATGCAAACGTAAAGAGCAGGAACCGAACAAAGAAAGGAACAACTCCCAGAAGAAAT</w:t>
      </w:r>
    </w:p>
    <w:p>
      <w:pPr>
        <w:pStyle w:val="PlainText"/>
        <w:rPr/>
      </w:pPr>
      <w:r>
        <w:rPr/>
        <w:t>CCCGGCTGGTTTTCACTGACCTCCAGCGCCGAACGCTTTTTGCCATCTTCAAGGAGAACAAGCGCCCGTC</w:t>
      </w:r>
    </w:p>
    <w:p>
      <w:pPr>
        <w:pStyle w:val="PlainText"/>
        <w:rPr/>
      </w:pPr>
      <w:r>
        <w:rPr/>
        <w:t>CAAAGAAATGCAGATCACCATCTCCCAGCAGCTGGGCCTGGAGCTCACCACCGTCAGCAACTTCTTCATG</w:t>
      </w:r>
    </w:p>
    <w:p>
      <w:pPr>
        <w:pStyle w:val="PlainText"/>
        <w:rPr/>
      </w:pPr>
      <w:r>
        <w:rPr/>
        <w:t>AACGCCCGGCGGCGCAGCCTGGAGAAGTGGCAGGATGACCTGAGCACTGGGGGCTCCTCCTCAGCCCCCA</w:t>
      </w:r>
    </w:p>
    <w:p>
      <w:pPr>
        <w:pStyle w:val="PlainText"/>
        <w:rPr/>
      </w:pPr>
      <w:r>
        <w:rPr/>
        <w:t>GCACCTGTACCAAAGCATGA</w:t>
      </w:r>
    </w:p>
    <w:p>
      <w:pPr>
        <w:pStyle w:val="PlainText"/>
        <w:rPr/>
      </w:pPr>
      <w:r>
        <w:rPr/>
        <w:t>&gt;Japanese quail RPL17</w:t>
      </w:r>
    </w:p>
    <w:p>
      <w:pPr>
        <w:pStyle w:val="PlainText"/>
        <w:rPr/>
      </w:pPr>
      <w:r>
        <w:rPr/>
        <w:t>ATGGTGCGCTACTCGCTGGATCCGGAGAACCCTACCAAGTCATGCAAGTCCAGGGGCTCCAACCTGCGCG</w:t>
      </w:r>
    </w:p>
    <w:p>
      <w:pPr>
        <w:pStyle w:val="PlainText"/>
        <w:rPr/>
      </w:pPr>
      <w:r>
        <w:rPr/>
        <w:t>TGCACTTCAAGAACACTCGTGAGACTGCCCAGGCCATCAAGGGCATGCACATCCGCAAGGCCACCAAGTA</w:t>
      </w:r>
    </w:p>
    <w:p>
      <w:pPr>
        <w:pStyle w:val="PlainText"/>
        <w:rPr/>
      </w:pPr>
      <w:r>
        <w:rPr/>
        <w:t>CCTGAAGGATGTGACCCTGAAGAAGCAGTGTGTTCCCTTCCGTCGCTACAACGGAGGAGTTGGTCGATGT</w:t>
      </w:r>
    </w:p>
    <w:p>
      <w:pPr>
        <w:pStyle w:val="PlainText"/>
        <w:rPr/>
      </w:pPr>
      <w:r>
        <w:rPr/>
        <w:t>GCCCAGGCCAAGCAGTGGGGCTGGACACAGGGACGTTGGCCCAAGAAGAGCGCAGAATTCCTGCTGCACA</w:t>
      </w:r>
    </w:p>
    <w:p>
      <w:pPr>
        <w:pStyle w:val="PlainText"/>
        <w:rPr/>
      </w:pPr>
      <w:r>
        <w:rPr/>
        <w:t>TGCTCAAAAACGCAGAGAGCAATGCTGAGCTCAAGGGTCTCGATGTGGATTCTCTGGTGATCGAACACAT</w:t>
      </w:r>
    </w:p>
    <w:p>
      <w:pPr>
        <w:pStyle w:val="PlainText"/>
        <w:rPr/>
      </w:pPr>
      <w:r>
        <w:rPr/>
        <w:t>CCAGGTGAACAAGGCCCCCAAGATGCGCCGTCGCACGTACAGAGCTCACGGCAGGATCAACCCCTACATG</w:t>
      </w:r>
    </w:p>
    <w:p>
      <w:pPr>
        <w:pStyle w:val="PlainText"/>
        <w:rPr/>
      </w:pPr>
      <w:r>
        <w:rPr/>
        <w:t>AGCTCCCCCTGCCACATCGAGATGATCCTCACCGAGAAGGAGCAGATCGTCCCCAAGCCAGAAGAAGAAG</w:t>
      </w:r>
    </w:p>
    <w:p>
      <w:pPr>
        <w:pStyle w:val="PlainText"/>
        <w:rPr/>
      </w:pPr>
      <w:r>
        <w:rPr/>
        <w:t>TTGCTCAAAAGAAAAAGATATCCCAGAAGAAGCTGAAGAAGCAAAAACTGATGGCTCGCGAGTAA</w:t>
      </w:r>
    </w:p>
    <w:p>
      <w:pPr>
        <w:pStyle w:val="PlainText"/>
        <w:rPr/>
      </w:pPr>
      <w:r>
        <w:rPr/>
        <w:t>&gt;Japanese quail SKA1</w:t>
      </w:r>
    </w:p>
    <w:p>
      <w:pPr>
        <w:pStyle w:val="PlainText"/>
        <w:rPr/>
      </w:pPr>
      <w:r>
        <w:rPr/>
        <w:t>ATGGCGTCCGTCGAGCTGGAGGACCTCCGGGGCCATTTGAGCTCCAAGATGGCGGCCATTCAACGGCTCC</w:t>
      </w:r>
    </w:p>
    <w:p>
      <w:pPr>
        <w:pStyle w:val="PlainText"/>
        <w:rPr/>
      </w:pPr>
      <w:r>
        <w:rPr/>
        <w:t>TCCAATTAAAAGCCCTCGGCNNNAAGCTCATTAAGGACGTGACGTTAATTAGCCCCGAGGAGTTCGAGGC</w:t>
      </w:r>
    </w:p>
    <w:p>
      <w:pPr>
        <w:pStyle w:val="PlainText"/>
        <w:rPr/>
      </w:pPr>
      <w:r>
        <w:rPr/>
        <w:t>CATTCCCAGGTACCTCCGTGGCCGTCTGACCCTGCCCCAAATCAACGGGGCCCTGGAATCCATCCGCGCC</w:t>
      </w:r>
    </w:p>
    <w:p>
      <w:pPr>
        <w:pStyle w:val="PlainText"/>
        <w:rPr/>
      </w:pPr>
      <w:r>
        <w:rPr/>
        <w:t>GCCGCCATCTTGAAATACGACGTCCTCCGTCACCCCCCCCAGTCACTTCCTGTCGCCCTTCGACCCCGTT</w:t>
      </w:r>
    </w:p>
    <w:p>
      <w:pPr>
        <w:pStyle w:val="PlainText"/>
        <w:rPr/>
      </w:pPr>
      <w:r>
        <w:rPr/>
        <w:t>ACCAGCGCTTCCGGGACGAGGAGACCAATGAGACACGAGATGCCACCTTTGTGGTCGAGGCCGACCTGAA</w:t>
      </w:r>
    </w:p>
    <w:p>
      <w:pPr>
        <w:pStyle w:val="PlainText"/>
        <w:rPr/>
      </w:pPr>
      <w:r>
        <w:rPr/>
        <w:t>GGAGCTGGGCCACGTCAAGTTGGACCGCAGGTTCTATTCCATCCTCAACGTCCTCCGCCATTGCCATAGG</w:t>
      </w:r>
    </w:p>
    <w:p>
      <w:pPr>
        <w:pStyle w:val="PlainText"/>
        <w:rPr/>
      </w:pPr>
      <w:r>
        <w:rPr/>
        <w:t>ATCAAGGAGATCCGGGGGGGGGGCCTTGTTCGTTATGTGCTCTGTTAA</w:t>
      </w:r>
    </w:p>
    <w:p>
      <w:pPr>
        <w:pStyle w:val="PlainText"/>
        <w:rPr/>
      </w:pPr>
      <w:r>
        <w:rPr/>
        <w:t>&gt;Japanese quail SMAD4</w:t>
      </w:r>
    </w:p>
    <w:p>
      <w:pPr>
        <w:pStyle w:val="PlainText"/>
        <w:rPr/>
      </w:pPr>
      <w:r>
        <w:rPr/>
        <w:t>ATGTCCATCTCCACCCCCCCCAGCAGCAACGACGCGTGTCTGAGCATCGTGCACAGCTTAATGTGCCACA</w:t>
      </w:r>
    </w:p>
    <w:p>
      <w:pPr>
        <w:pStyle w:val="PlainText"/>
        <w:rPr/>
      </w:pPr>
      <w:r>
        <w:rPr/>
        <w:t>GACAGGGAGGAGAGAGCGAGACCTTCGCCAAACGAGCCATCGAGAGCCTCGTTAAGAAGCTGAAGGAGAA</w:t>
      </w:r>
    </w:p>
    <w:p>
      <w:pPr>
        <w:pStyle w:val="PlainText"/>
        <w:rPr/>
      </w:pPr>
      <w:r>
        <w:rPr/>
        <w:t>GAAAGACGAGCTGGATTCTCTCATCGCCGCCATTACGACCAACGGGGCTCACCCGAGTAAATGCGTGACT</w:t>
      </w:r>
    </w:p>
    <w:p>
      <w:pPr>
        <w:pStyle w:val="PlainText"/>
        <w:rPr/>
      </w:pPr>
      <w:r>
        <w:rPr/>
        <w:t>ATACAACGTACATTAGACGGGAGGCTGCAGGTGGCTGGGAGGAAAGGGTTCCCCCATGTGATCTATGCGA</w:t>
      </w:r>
    </w:p>
    <w:p>
      <w:pPr>
        <w:pStyle w:val="PlainText"/>
        <w:rPr/>
      </w:pPr>
      <w:r>
        <w:rPr/>
        <w:t>GGTTATGGAGGTGGCCCGACCTGCATAAGAATGAGTTGAAGCACGTCAAGTATTGTCAGTACGCGTTTGA</w:t>
      </w:r>
    </w:p>
    <w:p>
      <w:pPr>
        <w:pStyle w:val="PlainText"/>
        <w:rPr/>
      </w:pPr>
      <w:r>
        <w:rPr/>
        <w:t>TCTCAAGTGTGACAGTGTGTGTGTCAACCCGTATCATTATGAGAGGGTGGTGTCGCCTGGGATCGATCTA</w:t>
      </w:r>
    </w:p>
    <w:p>
      <w:pPr>
        <w:pStyle w:val="PlainText"/>
        <w:rPr/>
      </w:pPr>
      <w:r>
        <w:rPr/>
        <w:t>TCGGGCCTGACCCTACAGAGCAACGCCCCGTCCAGTTTATTAGTGAAGGACGAATACGTGAGCGACTACG</w:t>
      </w:r>
    </w:p>
    <w:p>
      <w:pPr>
        <w:pStyle w:val="PlainText"/>
        <w:rPr/>
      </w:pPr>
      <w:r>
        <w:rPr/>
        <w:t>ACGGCCAACAGGCCCCAATAGGATCCAATGAGGCTCATTCGCTTCAGACCATCCAACACCCGGCTCAAGG</w:t>
      </w:r>
    </w:p>
    <w:p>
      <w:pPr>
        <w:pStyle w:val="PlainText"/>
        <w:rPr/>
      </w:pPr>
      <w:r>
        <w:rPr/>
        <w:t>TCGGGCTCCAAGCGAGGCCTACAACCAACAGACGGAGCCTGGAACGTCCGGCTTCACTTCCATCCCTGTG</w:t>
      </w:r>
    </w:p>
    <w:p>
      <w:pPr>
        <w:pStyle w:val="PlainText"/>
        <w:rPr/>
      </w:pPr>
      <w:r>
        <w:rPr/>
        <w:t>GCGTCTACCAGCCAACCTCCGACTGTTCTGCCCGGCAACCACGGCGATTCTCTCCTCCCATTGGCTCCCG</w:t>
      </w:r>
    </w:p>
    <w:p>
      <w:pPr>
        <w:pStyle w:val="PlainText"/>
        <w:rPr/>
      </w:pPr>
      <w:r>
        <w:rPr/>
        <w:t>GAGCTCAGGCGGCGGCTGCGGCGGCTCAAAATGGCTTCAGTGCTCAACCTGCCACCTACCACCACAGCAA</w:t>
      </w:r>
    </w:p>
    <w:p>
      <w:pPr>
        <w:pStyle w:val="PlainText"/>
        <w:rPr/>
      </w:pPr>
      <w:r>
        <w:rPr/>
        <w:t>TGGCTCGTGGAGCGGCGCAGCGCGGACCCCGTACCCACAGCATCACAACGGGCACCTCCAGCACCACCCG</w:t>
      </w:r>
    </w:p>
    <w:p>
      <w:pPr>
        <w:pStyle w:val="PlainText"/>
        <w:rPr/>
      </w:pPr>
      <w:r>
        <w:rPr/>
        <w:t>CCCCTGCACTACTGGCCCGTTCATAACGAACTGAGCTTCCAACCTCCCATCTCCAACCACCCCGCCCCAG</w:t>
      </w:r>
    </w:p>
    <w:p>
      <w:pPr>
        <w:pStyle w:val="PlainText"/>
        <w:rPr/>
      </w:pPr>
      <w:r>
        <w:rPr/>
        <w:t>AATACTGGTGTTCTATCGCCTACTTCGAGATGGACGTTCAGGTCGGGGAGACCTTTAAGGTCCCGTCCAG</w:t>
      </w:r>
    </w:p>
    <w:p>
      <w:pPr>
        <w:pStyle w:val="PlainText"/>
        <w:rPr/>
      </w:pPr>
      <w:r>
        <w:rPr/>
        <w:t>TTGCCCCGTGGTGACGGTCGATGGATACGTGGATCCGTCGGGGGGGGATCGGTTCTGTCTGGGCCAGCTG</w:t>
      </w:r>
    </w:p>
    <w:p>
      <w:pPr>
        <w:pStyle w:val="PlainText"/>
        <w:rPr/>
      </w:pPr>
      <w:r>
        <w:rPr/>
        <w:t>TCCAACGTGCACCGCACCGAGGCCATCGAGAGAGCAAGGTTACACATCGGGAAGGGGGTTCAGCTGGAGT</w:t>
      </w:r>
    </w:p>
    <w:p>
      <w:pPr>
        <w:pStyle w:val="PlainText"/>
        <w:rPr/>
      </w:pPr>
      <w:r>
        <w:rPr/>
        <w:t>GTAAAGGGGAAGGGGACGTGTGGGTCAGGTGCCTGAGCGACCACGCCGTGTTCGTGCAAAGCTATTACCT</w:t>
      </w:r>
    </w:p>
    <w:p>
      <w:pPr>
        <w:pStyle w:val="PlainText"/>
        <w:rPr/>
      </w:pPr>
      <w:r>
        <w:rPr/>
        <w:t>GGATAGGGAAGCGGGAAGGGCGCCGGGGGACGCCGTGCATAAGATCTACCCTAGTGCTTATATTAAGGTG</w:t>
      </w:r>
    </w:p>
    <w:p>
      <w:pPr>
        <w:pStyle w:val="PlainText"/>
        <w:rPr/>
      </w:pPr>
      <w:r>
        <w:rPr/>
        <w:t>TTTGACTTACGGCAGTGCCATAGNNNNNCTGTAGCCGGGAACATTCCGGGTCCAGGCTCCGTGGGTGGCA</w:t>
      </w:r>
    </w:p>
    <w:p>
      <w:pPr>
        <w:pStyle w:val="PlainText"/>
        <w:rPr/>
      </w:pPr>
      <w:r>
        <w:rPr/>
        <w:t>TCGCGCCGGCTATTAGCCTGTCAGCAGCGGCTGGCATTGGCGTAGACGACCTTCGGCGCCTGTGCATCCT</w:t>
      </w:r>
    </w:p>
    <w:p>
      <w:pPr>
        <w:pStyle w:val="PlainText"/>
        <w:rPr/>
      </w:pPr>
      <w:r>
        <w:rPr/>
        <w:t>ACGCATGAGCTTCGTGAAGGGCTGGGGCCCCGACTACCCGCGGCAGAGCATCAAGGAGACGCCGTGTTGG</w:t>
      </w:r>
    </w:p>
    <w:p>
      <w:pPr>
        <w:pStyle w:val="PlainText"/>
        <w:rPr/>
      </w:pPr>
      <w:r>
        <w:rPr/>
        <w:t>ATCGAGATCCACCTGCACCGCGCCCTGCAGCTCCTGGACGAGGTGCTGCACACCATGCCCATCAACGACC</w:t>
      </w:r>
    </w:p>
    <w:p>
      <w:pPr>
        <w:pStyle w:val="PlainText"/>
        <w:rPr/>
      </w:pPr>
      <w:r>
        <w:rPr/>
        <w:t>CGCAGCCCTTGGATTGA</w:t>
      </w:r>
    </w:p>
    <w:p>
      <w:pPr>
        <w:pStyle w:val="PlainText"/>
        <w:rPr/>
      </w:pPr>
      <w:r>
        <w:rPr/>
        <w:t>&gt;Japanese quail SMAD7</w:t>
      </w:r>
    </w:p>
    <w:p>
      <w:pPr>
        <w:pStyle w:val="PlainText"/>
        <w:rPr/>
      </w:pPr>
      <w:r>
        <w:rPr/>
        <w:t>ATGTTCAGGACCAAACGCTCGCTCCTCGTCCGACGGCTCTGGCGGAGCCGCGCACCCGGCGGCGGAGAGG</w:t>
      </w:r>
    </w:p>
    <w:p>
      <w:pPr>
        <w:pStyle w:val="PlainText"/>
        <w:rPr/>
      </w:pPr>
      <w:r>
        <w:rPr/>
        <w:t>AGGAGACGGGAGACGGCGCAGCGCCGGCCGAACCTCGGCCGCACTCATGCGGCGGGGGGAACCGGGGGTG</w:t>
      </w:r>
    </w:p>
    <w:p>
      <w:pPr>
        <w:pStyle w:val="PlainText"/>
        <w:rPr/>
      </w:pPr>
      <w:r>
        <w:rPr/>
        <w:t>CTGCCCGGCCAAACCCCCCCGCGGGGGCGGCCGGGGGGCGGCGGAGGGCGAGCTGAAGGCGCTGACCCAC</w:t>
      </w:r>
    </w:p>
    <w:p>
      <w:pPr>
        <w:pStyle w:val="PlainText"/>
        <w:rPr/>
      </w:pPr>
      <w:r>
        <w:rPr/>
        <w:t>GCCGTGCTGAAGCGCTGCAAGGAGCGGCAGCTGGAGGGGCTGCTGCGCGCCGTCGAGTCCCGCGGGGCGG</w:t>
      </w:r>
    </w:p>
    <w:p>
      <w:pPr>
        <w:pStyle w:val="PlainText"/>
        <w:rPr/>
      </w:pPr>
      <w:r>
        <w:rPr/>
        <w:t>CCCGCACCCCCTGCGTGCTGCTGCCGGCTCGAGGGGAGGCGCGGCTGGGAGCGCAGCGGGACGCGCTGCC</w:t>
      </w:r>
    </w:p>
    <w:p>
      <w:pPr>
        <w:pStyle w:val="PlainText"/>
        <w:rPr/>
      </w:pPr>
      <w:r>
        <w:rPr/>
        <w:t>CGCGCTGCTGTGCCGGGTGTTCCGCTGGCCCGAGCTGCGGCACGGGGCGCCCCTCAAGCGGCTCCGAGGC</w:t>
      </w:r>
    </w:p>
    <w:p>
      <w:pPr>
        <w:pStyle w:val="PlainText"/>
        <w:rPr/>
      </w:pPr>
      <w:r>
        <w:rPr/>
        <w:t>TGCTGCCAGGCCGACGGCGCGGCGCCCACCGAGCTCGTGTGCTGCAACCCGCACCACCTCAGCCGCCTCT</w:t>
      </w:r>
    </w:p>
    <w:p>
      <w:pPr>
        <w:pStyle w:val="PlainText"/>
        <w:rPr/>
      </w:pPr>
      <w:r>
        <w:rPr/>
        <w:t>GCGAGCTCGAGTCTCCCCCTCCGCCCTACTCCAGATATCCCATGGATTTCCTCAAGCCGACGGCAGGTTG</w:t>
      </w:r>
    </w:p>
    <w:p>
      <w:pPr>
        <w:pStyle w:val="PlainText"/>
        <w:rPr/>
      </w:pPr>
      <w:r>
        <w:rPr/>
        <w:t>TCCAGACTCTGTGCCTTCCTCCACTGAAACAGGGGGAACTAATTGTCTAGCCCCTGGGGGGCTCTCAGAT</w:t>
      </w:r>
    </w:p>
    <w:p>
      <w:pPr>
        <w:pStyle w:val="PlainText"/>
        <w:rPr/>
      </w:pPr>
      <w:r>
        <w:rPr/>
        <w:t>TCACAAGTTCTTCAGGAGTCAGGGGATCACTCACACTGGTGCGTGGTGGCATACTGGGAAGAGAAGACGC</w:t>
      </w:r>
    </w:p>
    <w:p>
      <w:pPr>
        <w:pStyle w:val="PlainText"/>
        <w:rPr/>
      </w:pPr>
      <w:r>
        <w:rPr/>
        <w:t>GCGTGGGTCGGCTGTACTCTGTCCAAGAGCCCTCCCTGGATATCTTCTATGATCTACCTCAGGGGAACGG</w:t>
      </w:r>
    </w:p>
    <w:p>
      <w:pPr>
        <w:pStyle w:val="PlainText"/>
        <w:rPr/>
      </w:pPr>
      <w:r>
        <w:rPr/>
        <w:t>CTTCTGCCTCGGGCAGCTCAACTCGGACAACAGAAGCCAGCTGGTGCAGAAGGTGCGCAGCAAGATCGGG</w:t>
      </w:r>
    </w:p>
    <w:p>
      <w:pPr>
        <w:pStyle w:val="PlainText"/>
        <w:rPr/>
      </w:pPr>
      <w:r>
        <w:rPr/>
        <w:t>TACGGCATCCAGCTCACCAAGGAGGTGGACGGCGTGTGGGTCTACAACCGCAGCAGCTACCCCATCTTCA</w:t>
      </w:r>
    </w:p>
    <w:p>
      <w:pPr>
        <w:pStyle w:val="PlainText"/>
        <w:rPr/>
      </w:pPr>
      <w:r>
        <w:rPr/>
        <w:t>TCAAGTCGGCCACACTGGACAACCCCGACTCCAGGACGTTGCTGGTGCACAAAGTGTTCCCGGGTTTTTC</w:t>
      </w:r>
    </w:p>
    <w:p>
      <w:pPr>
        <w:pStyle w:val="PlainText"/>
        <w:rPr/>
      </w:pPr>
      <w:r>
        <w:rPr/>
        <w:t>CATCAAGGCTTTTGATTATGAGAAGGCGTACAGCCTGCAGAGGCCGAACGACCACGAGTTCACGCAGCAG</w:t>
      </w:r>
    </w:p>
    <w:p>
      <w:pPr>
        <w:pStyle w:val="PlainText"/>
        <w:rPr/>
      </w:pPr>
      <w:r>
        <w:rPr/>
        <w:t>CCATGGACTGGATTTACCGTGCAGATCAGCTTTGTGAAGGGCTGGGGCCAGTGCTACACCAGGCAGTTCA</w:t>
      </w:r>
    </w:p>
    <w:p>
      <w:pPr>
        <w:pStyle w:val="PlainText"/>
        <w:rPr/>
      </w:pPr>
      <w:r>
        <w:rPr/>
        <w:t>TCAGCAGCTGCCCGTGCTGGTTAGAGGTTATTTTTAATAACCGATGA</w:t>
      </w:r>
    </w:p>
    <w:p>
      <w:pPr>
        <w:pStyle w:val="PlainText"/>
        <w:rPr/>
      </w:pPr>
      <w:r>
        <w:rPr/>
        <w:t>&gt;Japanese quail ST8SIA3</w:t>
      </w:r>
    </w:p>
    <w:p>
      <w:pPr>
        <w:pStyle w:val="PlainText"/>
        <w:rPr/>
      </w:pPr>
      <w:r>
        <w:rPr/>
        <w:t>ATGGTGCGTGTGGCCAGCGTGCTGGGGCTGGTGATGCTCAGCATCGCGCTGCTCATCCTCTCCCTCATCA</w:t>
      </w:r>
    </w:p>
    <w:p>
      <w:pPr>
        <w:pStyle w:val="PlainText"/>
        <w:rPr/>
      </w:pPr>
      <w:r>
        <w:rPr/>
        <w:t>GCTACGTCTCGCTCAAGAAGGACAACATCTTCGGCGCGCCCCGCGCTGCCGGTCCGGGCGGGCCCCGCAT</w:t>
      </w:r>
    </w:p>
    <w:p>
      <w:pPr>
        <w:pStyle w:val="PlainText"/>
        <w:rPr/>
      </w:pPr>
      <w:r>
        <w:rPr/>
        <w:t>GTACATGTTCCACGCGGGATTCAGGTCCCAGTTCGCGCTGAAGTTCCTGGACCCCTCGTTCGTCCCCATT</w:t>
      </w:r>
    </w:p>
    <w:p>
      <w:pPr>
        <w:pStyle w:val="PlainText"/>
        <w:rPr/>
      </w:pPr>
      <w:r>
        <w:rPr/>
        <w:t>ACGAATTCGCTGGGCCAAGAGCTGCAGGAGAAGCCCTCCAAGTGGTTGTTCAACCGGACAGCGTTCGCAC</w:t>
      </w:r>
    </w:p>
    <w:p>
      <w:pPr>
        <w:pStyle w:val="PlainText"/>
        <w:rPr/>
      </w:pPr>
      <w:r>
        <w:rPr/>
        <w:t>AGCAGAGACAAGAAATCCTTCAGCATGTTGATGTCATAAAAAATTTTTCTTTGACCAAGAGTAGTGTTCG</w:t>
      </w:r>
    </w:p>
    <w:p>
      <w:pPr>
        <w:pStyle w:val="PlainText"/>
        <w:rPr/>
      </w:pPr>
      <w:r>
        <w:rPr/>
        <w:t>GATTGGACAGCTGATGCATTATGATTATTCCAGCCATAAGTATGTTTTTTCCATAAGCAATAACTTCAGA</w:t>
      </w:r>
    </w:p>
    <w:p>
      <w:pPr>
        <w:pStyle w:val="PlainText"/>
        <w:rPr/>
      </w:pPr>
      <w:r>
        <w:rPr/>
        <w:t>TCACTGCTTCCAGATGTGTCACCGATCTTGAATAAACATTACAATGTTTGTGCCGTGGTTGGAAACAGTG</w:t>
      </w:r>
    </w:p>
    <w:p>
      <w:pPr>
        <w:pStyle w:val="PlainText"/>
        <w:rPr/>
      </w:pPr>
      <w:r>
        <w:rPr/>
        <w:t>GAATCCTGACTGGGAGTCAGTGTGGGCAAGAAATAGATAAGTCTGATTTTGTTTTTCGCTGCAATTTTGC</w:t>
      </w:r>
    </w:p>
    <w:p>
      <w:pPr>
        <w:pStyle w:val="PlainText"/>
        <w:rPr/>
      </w:pPr>
      <w:r>
        <w:rPr/>
        <w:t>TCCAACTGAGGCATTCCAAAAAGATGTTGGGAGGAAAACCAATCTCACAACCTTCAACCCCAGCATCCTG</w:t>
      </w:r>
    </w:p>
    <w:p>
      <w:pPr>
        <w:pStyle w:val="PlainText"/>
        <w:rPr/>
      </w:pPr>
      <w:r>
        <w:rPr/>
        <w:t>GAGAAGTATTACAACAATCTTTTGACCATTCAGGATCGCAACAACTTCTTTCTGAGCTTAAAAAAGCTTG</w:t>
      </w:r>
    </w:p>
    <w:p>
      <w:pPr>
        <w:pStyle w:val="PlainText"/>
        <w:rPr/>
      </w:pPr>
      <w:r>
        <w:rPr/>
        <w:t>ATGGGGCAATTCTTTGGATCCCTGCTTTCTTCTTCCACACGTCAGCAACGGTCACAAGAACACTGGTTGA</w:t>
      </w:r>
    </w:p>
    <w:p>
      <w:pPr>
        <w:pStyle w:val="PlainText"/>
        <w:rPr/>
      </w:pPr>
      <w:r>
        <w:rPr/>
        <w:t>CTTCTTTGTTGAGCATCGAGGCCAACTAAAGGTCCAGTTGGCTTGGCCAGGAAATATAATGCAGCATGTT</w:t>
      </w:r>
    </w:p>
    <w:p>
      <w:pPr>
        <w:pStyle w:val="PlainText"/>
        <w:rPr/>
      </w:pPr>
      <w:r>
        <w:rPr/>
        <w:t>AACAGATACTGGAAAAACAAACACTTGTCACCCAAGCGGCTGAGCACAGGTATTCTCATGTACACCCTTG</w:t>
      </w:r>
    </w:p>
    <w:p>
      <w:pPr>
        <w:pStyle w:val="PlainText"/>
        <w:rPr/>
      </w:pPr>
      <w:r>
        <w:rPr/>
        <w:t>CTTCTGCCATATGTGAAGAGATTCACTTGTATGGATTCTGGCCATTCGGGTTTGATCCCAACACGAGGGA</w:t>
      </w:r>
    </w:p>
    <w:p>
      <w:pPr>
        <w:pStyle w:val="PlainText"/>
        <w:rPr/>
      </w:pPr>
      <w:r>
        <w:rPr/>
        <w:t>GGACCTCCCGTACCACTACTATGACAAGAAAGGAACCAAGTTCACCACCAAGTGGCAAGAGTCCCACCAG</w:t>
      </w:r>
    </w:p>
    <w:p>
      <w:pPr>
        <w:pStyle w:val="PlainText"/>
        <w:rPr/>
      </w:pPr>
      <w:r>
        <w:rPr/>
        <w:t>CTGCCTGCAGAGTTCCAGCTGCTCTACAGGATGCACGGTGAAGGACTGGCCAAACTGACCTTGTCGCATT</w:t>
      </w:r>
    </w:p>
    <w:p>
      <w:pPr>
        <w:pStyle w:val="PlainText"/>
        <w:rPr/>
      </w:pPr>
      <w:r>
        <w:rPr/>
        <w:t>GTGCCTAA</w:t>
      </w:r>
    </w:p>
    <w:p>
      <w:pPr>
        <w:pStyle w:val="PlainText"/>
        <w:rPr/>
      </w:pPr>
      <w:r>
        <w:rPr/>
        <w:t>&gt;Japanese quail TCF4</w:t>
      </w:r>
    </w:p>
    <w:p>
      <w:pPr>
        <w:pStyle w:val="PlainText"/>
        <w:rPr/>
      </w:pPr>
      <w:r>
        <w:rPr/>
        <w:t>ATGCATCACCACCAGCGAATGGCTGCCTTAGGGACGGACAAAGAGCTGAGTGATTTACTGGATTTCAGCG</w:t>
      </w:r>
    </w:p>
    <w:p>
      <w:pPr>
        <w:pStyle w:val="PlainText"/>
        <w:rPr/>
      </w:pPr>
      <w:r>
        <w:rPr/>
        <w:t>CGATGTTTTCGCCTCCCGTCAGCGGTGGAAAGAACGGACCCACGTCGTTGGCGAGCGGCCACTTCAGCGG</w:t>
      </w:r>
    </w:p>
    <w:p>
      <w:pPr>
        <w:pStyle w:val="PlainText"/>
        <w:rPr/>
      </w:pPr>
      <w:r>
        <w:rPr/>
        <w:t>CTCCAATGGAGAAGACAGAAGTAGCTCAGGGTCCTGGGGGAACGCGGGACATCCGAGTCCATCCAGGAAT</w:t>
      </w:r>
    </w:p>
    <w:p>
      <w:pPr>
        <w:pStyle w:val="PlainText"/>
        <w:rPr/>
      </w:pPr>
      <w:r>
        <w:rPr/>
        <w:t>TACGGAGACGGGACTCACTACGAGCACATGACGAGCAGAGACCTCGGCTCCCACGACAATCTCTCGCCTC</w:t>
      </w:r>
    </w:p>
    <w:p>
      <w:pPr>
        <w:pStyle w:val="PlainText"/>
        <w:rPr/>
      </w:pPr>
      <w:r>
        <w:rPr/>
        <w:t>CCTTCTCCAATTCGAGGATACCAAGTAAAACAGAGCGCGGTTCCTATTCATCCTATNNNNNCCAATACAA</w:t>
      </w:r>
    </w:p>
    <w:p>
      <w:pPr>
        <w:pStyle w:val="PlainText"/>
        <w:rPr/>
      </w:pPr>
      <w:r>
        <w:rPr/>
        <w:t>CGCGGCCGCCTGCAGCCCGTCGGCCAATGGGACGGAAGGGATGATGGGAAATAGGGGAGGAGCCGGAAGT</w:t>
      </w:r>
    </w:p>
    <w:p>
      <w:pPr>
        <w:pStyle w:val="PlainText"/>
        <w:rPr/>
      </w:pPr>
      <w:r>
        <w:rPr/>
        <w:t>TCCCAGACAGGCGACGCATTGGGCAAAGCACTCGCATCCATTTATTCGCCGGATCACACCAATGCCAGCT</w:t>
      </w:r>
    </w:p>
    <w:p>
      <w:pPr>
        <w:pStyle w:val="PlainText"/>
        <w:rPr/>
      </w:pPr>
      <w:r>
        <w:rPr/>
        <w:t>TCCCATCCAACCCGTCGACCCCGGTGGCTTCGCCCCCTTCGTTAACAGGAGGCCCGGCTGTATGGTCTAG</w:t>
      </w:r>
    </w:p>
    <w:p>
      <w:pPr>
        <w:pStyle w:val="PlainText"/>
        <w:rPr/>
      </w:pPr>
      <w:r>
        <w:rPr/>
        <w:t>AAATGGCGGCCAAGCGGCGACGTCCCCCCATTACGATGGGCCCCTCCATTCGTTGAGTCGCATCGAGGAC</w:t>
      </w:r>
    </w:p>
    <w:p>
      <w:pPr>
        <w:pStyle w:val="PlainText"/>
        <w:rPr/>
      </w:pPr>
      <w:r>
        <w:rPr/>
        <w:t>AGGCTGGAACGACTGGACGACGCCATCCACGTATTGAGGAACCACGCGGTCATGGTCGGTGCCCACAGGG</w:t>
      </w:r>
    </w:p>
    <w:p>
      <w:pPr>
        <w:pStyle w:val="PlainText"/>
        <w:rPr/>
      </w:pPr>
      <w:r>
        <w:rPr/>
        <w:t>ACGATCCAATGGGGCTGCGTTCTGCTCACTCGCTGCTGCCCAATCAGGTGACGGTGCCGCAGCTCCCCGT</w:t>
      </w:r>
    </w:p>
    <w:p>
      <w:pPr>
        <w:pStyle w:val="PlainText"/>
        <w:rPr/>
      </w:pPr>
      <w:r>
        <w:rPr/>
        <w:t>CCAATCAGCGACGTCGCCCGAGCTCAATCACGGCCACGATCCGTATAGGGGCCTGGCGTCCGGTTTGCAA</w:t>
      </w:r>
    </w:p>
    <w:p>
      <w:pPr>
        <w:pStyle w:val="PlainText"/>
        <w:rPr/>
      </w:pPr>
      <w:r>
        <w:rPr/>
        <w:t>GGTCAGAGCGTGTCGTCGGGCAGCTCGGAGCTGAAATCGGACGATGAAGGCGGCGCCGACGAGAATCATT</w:t>
      </w:r>
    </w:p>
    <w:p>
      <w:pPr>
        <w:pStyle w:val="PlainText"/>
        <w:rPr/>
      </w:pPr>
      <w:r>
        <w:rPr/>
        <w:t>TGCACGAGGCCAAAAGCGGCTGCAACAGCAGCAGCAGCAACAACGGCAGCGACGACAAGAAGCCGGAGGA</w:t>
      </w:r>
    </w:p>
    <w:p>
      <w:pPr>
        <w:pStyle w:val="PlainText"/>
        <w:rPr/>
      </w:pPr>
      <w:r>
        <w:rPr/>
        <w:t>CGACAAGAAGGAGCTGAAAGCAATTACGAGCAACCCGGAAGAGGAAGACTTAACCCCGGAGCAAAAAGCA</w:t>
      </w:r>
    </w:p>
    <w:p>
      <w:pPr>
        <w:pStyle w:val="PlainText"/>
        <w:rPr/>
      </w:pPr>
      <w:r>
        <w:rPr/>
        <w:t>GAGAGGGAAAAGGAGCGACGCATGGCCAACAATGCAAGAGAGAGACTGAGAGTGAGGGACATCAACGAGG</w:t>
      </w:r>
    </w:p>
    <w:p>
      <w:pPr>
        <w:pStyle w:val="PlainText"/>
        <w:rPr/>
      </w:pPr>
      <w:r>
        <w:rPr/>
        <w:t>CCTTCAAGGAGCTGGGCAGGATGGTGCAGCTGCATCTGAAGAGCGACAAACCGCAAACCAAGCTGCTCAT</w:t>
      </w:r>
    </w:p>
    <w:p>
      <w:pPr>
        <w:pStyle w:val="PlainText"/>
        <w:rPr/>
      </w:pPr>
      <w:r>
        <w:rPr/>
        <w:t>CCTGCATCAGGCCGTGGCCGTCATCCTCAGCTTGGAGCAGCAAGTCAGAGAGCGCAACCTGAACCCGAAG</w:t>
      </w:r>
    </w:p>
    <w:p>
      <w:pPr>
        <w:pStyle w:val="PlainText"/>
        <w:rPr/>
      </w:pPr>
      <w:r>
        <w:rPr/>
        <w:t>GCGGCTTGTTTGAAGCGTCGGGAGGAAGAGAAAGTG</w:t>
      </w:r>
    </w:p>
    <w:p>
      <w:pPr>
        <w:pStyle w:val="PlainText"/>
        <w:rPr/>
      </w:pPr>
      <w:r>
        <w:rPr/>
        <w:t>&gt;Japanese quail TXNL1</w:t>
      </w:r>
    </w:p>
    <w:p>
      <w:pPr>
        <w:pStyle w:val="PlainText"/>
        <w:rPr/>
      </w:pPr>
      <w:r>
        <w:rPr/>
        <w:t>ATGGTGGGCGTGAAGCTGATCGCCAACGACACCGAGTTCCAGCCCGAGCTGAGCGCGGCCGGCTCACGCT</w:t>
      </w:r>
    </w:p>
    <w:p>
      <w:pPr>
        <w:pStyle w:val="PlainText"/>
        <w:rPr/>
      </w:pPr>
      <w:r>
        <w:rPr/>
        <w:t>TGGCTGTGGTGAAATTCACCATGCGGGGATGTGGCCCTTGTTTACGGATAGCTCCAGCTTTCAATGCGCT</w:t>
      </w:r>
    </w:p>
    <w:p>
      <w:pPr>
        <w:pStyle w:val="PlainText"/>
        <w:rPr/>
      </w:pPr>
      <w:r>
        <w:rPr/>
        <w:t>GAGTAACAAGTACCCTCAGGCAACGTTTTTGGAAGTGGATGTGCATCAGTGCCAGGGAACAGCTGCTACC</w:t>
      </w:r>
    </w:p>
    <w:p>
      <w:pPr>
        <w:pStyle w:val="PlainText"/>
        <w:rPr/>
      </w:pPr>
      <w:r>
        <w:rPr/>
        <w:t>AACAATATATCAGCAACGCCGACATTTCTGTTCTTTCGGAACAAAGTGCGGATTGACCAATATCAAGGAG</w:t>
      </w:r>
    </w:p>
    <w:p>
      <w:pPr>
        <w:pStyle w:val="PlainText"/>
        <w:rPr/>
      </w:pPr>
      <w:r>
        <w:rPr/>
        <w:t>CAGATGCTGTAGGACTAGAAGAAAAAATCAAGCAGCACCTGGAGAATGATCCTGGAAATAATGAAGATAC</w:t>
      </w:r>
    </w:p>
    <w:p>
      <w:pPr>
        <w:pStyle w:val="PlainText"/>
        <w:rPr/>
      </w:pPr>
      <w:r>
        <w:rPr/>
        <w:t>AGATATTCCCAAAGGATATATGGACTTGATGCCATTTATCAACAAAGCTGGCTGTGAATGTCTTAATGAA</w:t>
      </w:r>
    </w:p>
    <w:p>
      <w:pPr>
        <w:pStyle w:val="PlainText"/>
        <w:rPr/>
      </w:pPr>
      <w:r>
        <w:rPr/>
        <w:t>AGTGATGAGCATGGATTTGATAATTGTTTACGCAAAGATTCTACATACTTGGAATCAGATTGTGATGAGC</w:t>
      </w:r>
    </w:p>
    <w:p>
      <w:pPr>
        <w:pStyle w:val="PlainText"/>
        <w:rPr/>
      </w:pPr>
      <w:r>
        <w:rPr/>
        <w:t>AGCTGCTTATTACTGTTGCTTTTAGTCAACCAGTCAAGCTTTACTCTATGAAACTTCAGGGGCCAGATAA</w:t>
      </w:r>
    </w:p>
    <w:p>
      <w:pPr>
        <w:pStyle w:val="PlainText"/>
        <w:rPr/>
      </w:pPr>
      <w:r>
        <w:rPr/>
        <w:t>TGGACAAGGTCCAAAGTACATAAAAATCTTTATCAACCTTCCTCGATCTATGGATTTTGAAGAAGCAGAA</w:t>
      </w:r>
    </w:p>
    <w:p>
      <w:pPr>
        <w:pStyle w:val="PlainText"/>
        <w:rPr/>
      </w:pPr>
      <w:r>
        <w:rPr/>
        <w:t>AGAAGTGAACCAACTCAAGCCCTGGAACTTACACCAGATGACATTAAAGAAGATGGCATTATCCAGCTTC</w:t>
      </w:r>
    </w:p>
    <w:p>
      <w:pPr>
        <w:pStyle w:val="PlainText"/>
        <w:rPr/>
      </w:pPr>
      <w:r>
        <w:rPr/>
        <w:t>GCTATGTTAAATTTCAGAATGTTAACAGTGTAACTTTGTTTGTCCAGTCTAATCATGGGGATGAAGAAAC</w:t>
      </w:r>
    </w:p>
    <w:p>
      <w:pPr>
        <w:pStyle w:val="PlainText"/>
        <w:rPr/>
      </w:pPr>
      <w:r>
        <w:rPr/>
        <w:t>AACAAGAATCACTTACTTCACATTTATTGGAACTCCGGTCCAAGCAACAAATATGAATGACTTCAAGCGA</w:t>
      </w:r>
    </w:p>
    <w:p>
      <w:pPr>
        <w:pStyle w:val="PlainText"/>
        <w:rPr/>
      </w:pPr>
      <w:r>
        <w:rPr/>
        <w:t>GTAGTTGGCAAGAAAGGAGAGAGCCACTAA</w:t>
      </w:r>
    </w:p>
    <w:p>
      <w:pPr>
        <w:pStyle w:val="PlainText"/>
        <w:rPr/>
      </w:pPr>
      <w:r>
        <w:rPr/>
        <w:t>&gt;Japanese quail WDR7</w:t>
      </w:r>
    </w:p>
    <w:p>
      <w:pPr>
        <w:pStyle w:val="PlainText"/>
        <w:rPr/>
      </w:pPr>
      <w:r>
        <w:rPr/>
        <w:t>ATGGCTGGGAACAGCCTTGTGTTGCCCATTGTCCTATGGGGCCAGAGGGCTCCCACCCACTGCATATCAA</w:t>
      </w:r>
    </w:p>
    <w:p>
      <w:pPr>
        <w:pStyle w:val="PlainText"/>
        <w:rPr/>
      </w:pPr>
      <w:r>
        <w:rPr/>
        <w:t>CACTGCTGCTCATGGATGATGCCTCGATGATCATCACTGGCTGCCACGATGGCCAGATATGTCTCTGGGA</w:t>
      </w:r>
    </w:p>
    <w:p>
      <w:pPr>
        <w:pStyle w:val="PlainText"/>
        <w:rPr/>
      </w:pPr>
      <w:r>
        <w:rPr/>
        <w:t>CGTTGCTCCAGATTTAGAGATTAACCCCAGAGCTCTGCTGTTTGGTCACACAGCCTCAATCACTTGTTTA</w:t>
      </w:r>
    </w:p>
    <w:p>
      <w:pPr>
        <w:pStyle w:val="PlainText"/>
        <w:rPr/>
      </w:pPr>
      <w:r>
        <w:rPr/>
        <w:t>TCAAAAGCCTCCGCATCCAGTGAGAAGCAGTACATAGTGAGTGCGTCAGAGAGTGGGGAGATGTGTCTGT</w:t>
      </w:r>
    </w:p>
    <w:p>
      <w:pPr>
        <w:pStyle w:val="PlainText"/>
        <w:rPr/>
      </w:pPr>
      <w:r>
        <w:rPr/>
        <w:t>GGGATGTGAATGATGGCAGATGCATAGAGTTTACGAAGCTAGCCTGCACACACACTGGCATACAGTTCTA</w:t>
      </w:r>
    </w:p>
    <w:p>
      <w:pPr>
        <w:pStyle w:val="PlainText"/>
        <w:rPr/>
      </w:pPr>
      <w:r>
        <w:rPr/>
        <w:t>CCAGTTTATGGTTGGGACTCAGCGTGAAGGGAGACTGTTATGCCATGGACATTACCCAGAAATTCTTGTT</w:t>
      </w:r>
    </w:p>
    <w:p>
      <w:pPr>
        <w:pStyle w:val="PlainText"/>
        <w:rPr/>
      </w:pPr>
      <w:r>
        <w:rPr/>
        <w:t>GTGGATGCTACCAGCCTTGAAGTTCTTTATTCTTTATTATCAAAGATATCTCCTGATTGGATCAGCTCCA</w:t>
      </w:r>
    </w:p>
    <w:p>
      <w:pPr>
        <w:pStyle w:val="PlainText"/>
        <w:rPr/>
      </w:pPr>
      <w:r>
        <w:rPr/>
        <w:t>TGACTATCATTAAATCCAACAGAACACAAGAGGATACTGTTGTAGCAGTTTCAGTGACTGGCATCCTGAA</w:t>
      </w:r>
    </w:p>
    <w:p>
      <w:pPr>
        <w:pStyle w:val="PlainText"/>
        <w:rPr/>
      </w:pPr>
      <w:r>
        <w:rPr/>
        <w:t>AGTATGGATAATAACATCTGAAGTTAATCGCATGCAGGATACAACACCAGTATTTGAAGAGGAATCAAAA</w:t>
      </w:r>
    </w:p>
    <w:p>
      <w:pPr>
        <w:pStyle w:val="PlainText"/>
        <w:rPr/>
      </w:pPr>
      <w:r>
        <w:rPr/>
        <w:t>CCTATTTATTGTCAAAACTGTCAAAGCATTTCTTTCTGTGCGTTTACCCAGCAGTCGTTGTTGGTAGTGT</w:t>
      </w:r>
    </w:p>
    <w:p>
      <w:pPr>
        <w:pStyle w:val="PlainText"/>
        <w:rPr/>
      </w:pPr>
      <w:r>
        <w:rPr/>
        <w:t>GCTCTAAATACTGGAGGGTTTTTGATGCTGGAGATTATTCCCTTTTATGCTCAGTCCCTAGTGAGAATGA</w:t>
      </w:r>
    </w:p>
    <w:p>
      <w:pPr>
        <w:pStyle w:val="PlainText"/>
        <w:rPr/>
      </w:pPr>
      <w:r>
        <w:rPr/>
        <w:t>ACAGACCTGGACTGGTGGTGACTTTGTGTCAGCTGACAAAGTGATTGTGTGGACAGAAGATGGTCAAAGT</w:t>
      </w:r>
    </w:p>
    <w:p>
      <w:pPr>
        <w:pStyle w:val="PlainText"/>
        <w:rPr/>
      </w:pPr>
      <w:r>
        <w:rPr/>
        <w:t>TTCATATATAAATTACCAGCCAGCTGTCTTCCAGCCAGTGACTTGTTTCGTAGAGATGTGGGGAAAGCAG</w:t>
      </w:r>
    </w:p>
    <w:p>
      <w:pPr>
        <w:pStyle w:val="PlainText"/>
        <w:rPr/>
      </w:pPr>
      <w:r>
        <w:rPr/>
        <w:t>TAGAAAACTTAATTCCTCCCTTATTGTACAGTGTATTGGACAGAGCAGATAAACAGTTACTGATATGCCC</w:t>
      </w:r>
    </w:p>
    <w:p>
      <w:pPr>
        <w:pStyle w:val="PlainText"/>
        <w:rPr/>
      </w:pPr>
      <w:r>
        <w:rPr/>
        <w:t>CCCAGTCACCCGATTCTTCTATGGACATAGGGAATTTTTCTCTAATCTGCTGATCCAAGGAGACTCTTCA</w:t>
      </w:r>
    </w:p>
    <w:p>
      <w:pPr>
        <w:pStyle w:val="PlainText"/>
        <w:rPr/>
      </w:pPr>
      <w:r>
        <w:rPr/>
        <w:t>GGGAGGCTGTGCATTTGGAGCATACCTGATACGCTGGAACAAGAAGATGGTGCAAAAGGACTGCAAACAA</w:t>
      </w:r>
    </w:p>
    <w:p>
      <w:pPr>
        <w:pStyle w:val="PlainText"/>
        <w:rPr/>
      </w:pPr>
      <w:r>
        <w:rPr/>
        <w:t>CAACTTCAATATCCCTCCAGGAAGCTTTTGATAAACTTACTCCTCGCCCAGCTGGAATTATAGACCAACT</w:t>
      </w:r>
    </w:p>
    <w:p>
      <w:pPr>
        <w:pStyle w:val="PlainText"/>
        <w:rPr/>
      </w:pPr>
      <w:r>
        <w:rPr/>
        <w:t>AAGCTTAATTCCAAACATCAAGGAACCACTTAAGGTTACAGCCAGTGTGTACATTCCAGCCCATGGGCGG</w:t>
      </w:r>
    </w:p>
    <w:p>
      <w:pPr>
        <w:pStyle w:val="PlainText"/>
        <w:rPr/>
      </w:pPr>
      <w:r>
        <w:rPr/>
        <w:t>CTGGTTTGTGGTCGGGAAGATGGAAGCATTGTTATCGTGCCAGCAACCCAGACTGCTATAGTTCAGCTTT</w:t>
      </w:r>
    </w:p>
    <w:p>
      <w:pPr>
        <w:pStyle w:val="PlainText"/>
        <w:rPr/>
      </w:pPr>
      <w:r>
        <w:rPr/>
        <w:t>TGCAAGGAGAGCATATGCTTAGGAGAGGTTGGCCACCTCACCGGACTCTCAGAGGTCATCGAAACAAAAT</w:t>
      </w:r>
    </w:p>
    <w:p>
      <w:pPr>
        <w:pStyle w:val="PlainText"/>
        <w:rPr/>
      </w:pPr>
      <w:r>
        <w:rPr/>
        <w:t>TACTTGCTTACTGTATCCTCATCAGGTTTCTTCTCGTTATGATCAAAGGTATTTGATCTCAGGTGGTGTG</w:t>
      </w:r>
    </w:p>
    <w:p>
      <w:pPr>
        <w:pStyle w:val="PlainText"/>
        <w:rPr/>
      </w:pPr>
      <w:r>
        <w:rPr/>
        <w:t>GATTTCTCAGTCATCATATGGGATATATTTTCTGGAGAGATGAAACATATCTTCTGTGTACATGGTGGAG</w:t>
      </w:r>
    </w:p>
    <w:p>
      <w:pPr>
        <w:pStyle w:val="PlainText"/>
        <w:rPr/>
      </w:pPr>
      <w:r>
        <w:rPr/>
        <w:t>AAATTACACAGCTTCTAGTTCCACCAGAAAACTGTAGTGCAAGAGTCCAACACTGTATTTGCTCCGTGGC</w:t>
      </w:r>
    </w:p>
    <w:p>
      <w:pPr>
        <w:pStyle w:val="PlainText"/>
        <w:rPr/>
      </w:pPr>
      <w:r>
        <w:rPr/>
        <w:t>CAGTGATCACTCTGTAGGTCTCCTTAGTCTGCGTGAGAAGAAATGCATCATGCTGGCATCCCGCCACCTC</w:t>
      </w:r>
    </w:p>
    <w:p>
      <w:pPr>
        <w:pStyle w:val="PlainText"/>
        <w:rPr/>
      </w:pPr>
      <w:r>
        <w:rPr/>
        <w:t>TTCCCTATTCAAGTGATCAAGTGGAGGCCTTCTGATGACTACCTGGTAGTGGGATGCTCTGATGGGTCCG</w:t>
      </w:r>
    </w:p>
    <w:p>
      <w:pPr>
        <w:pStyle w:val="PlainText"/>
        <w:rPr/>
      </w:pPr>
      <w:r>
        <w:rPr/>
        <w:t>TGTATGTCTGGCAAATGGACACTGGTGCTCTGGACAGATGTGTGATGGGAATAACAGCAGTTGAAATCCT</w:t>
      </w:r>
    </w:p>
    <w:p>
      <w:pPr>
        <w:pStyle w:val="PlainText"/>
        <w:rPr/>
      </w:pPr>
      <w:r>
        <w:rPr/>
        <w:t>GAATGCTTGTGATGAGGCATTGCCTGCAGCTGTGGACTCCCTAAGCCACCCTGCCGTCAACCTGAAGCAG</w:t>
      </w:r>
    </w:p>
    <w:p>
      <w:pPr>
        <w:pStyle w:val="PlainText"/>
        <w:rPr/>
      </w:pPr>
      <w:r>
        <w:rPr/>
        <w:t>GCCATGACACGACGCAGCCTGGCTGCCCTGAAGAATGTGGCACACCAGAAGCTGCAGACCTTGGCCACCA</w:t>
      </w:r>
    </w:p>
    <w:p>
      <w:pPr>
        <w:pStyle w:val="PlainText"/>
        <w:rPr/>
      </w:pPr>
      <w:r>
        <w:rPr/>
        <w:t>ACCTGCTGGCTTCTGAGGCTTCTGACAAGGGGAATTTACCTAAATATTCACATAACTCTCTGATGGTTCA</w:t>
      </w:r>
    </w:p>
    <w:p>
      <w:pPr>
        <w:pStyle w:val="PlainText"/>
        <w:rPr/>
      </w:pPr>
      <w:r>
        <w:rPr/>
        <w:t>AGCTATAAAGACTAACTTGACAGATCCAGATATACATGTGCTCTTCTTTGATGTGGAAGCACTGATAATT</w:t>
      </w:r>
    </w:p>
    <w:p>
      <w:pPr>
        <w:pStyle w:val="PlainText"/>
        <w:rPr/>
      </w:pPr>
      <w:r>
        <w:rPr/>
        <w:t>CAGCTGCTGACTGAAGAGGCCTCAAGACCCAACAGTGCCCTCATATCTCCAGAGAATTTACAGAAGGCCT</w:t>
      </w:r>
    </w:p>
    <w:p>
      <w:pPr>
        <w:pStyle w:val="PlainText"/>
        <w:rPr/>
      </w:pPr>
      <w:r>
        <w:rPr/>
        <w:t>CTGGTGGGTCTGACAAGGGAGGCTCCTTCCTGACTGGTAAGCGAGCAGCTGTCCTCTTCCAGCAGGTTAA</w:t>
      </w:r>
    </w:p>
    <w:p>
      <w:pPr>
        <w:pStyle w:val="PlainText"/>
        <w:rPr/>
      </w:pPr>
      <w:r>
        <w:rPr/>
        <w:t>GGAAACCATCAAAGAAAACATAAAAGAACATCTTCTTGATGATGAAGATGAGGATGAAGAATCAATGAGA</w:t>
      </w:r>
    </w:p>
    <w:p>
      <w:pPr>
        <w:pStyle w:val="PlainText"/>
        <w:rPr/>
      </w:pPr>
      <w:r>
        <w:rPr/>
        <w:t>CAGAGGAGAGAAGACACTGACCCAGAATATCGTTCTAGCAAATCCAAACCATTAACTCTACTAGAATACA</w:t>
      </w:r>
    </w:p>
    <w:p>
      <w:pPr>
        <w:pStyle w:val="PlainText"/>
        <w:rPr/>
      </w:pPr>
      <w:r>
        <w:rPr/>
        <w:t>ACCTAACCATGGATACAGCAAAGCTTTTTATGTCCTGTCTTCATGCCTGGGGCTTGAATTCTGTTCTAGA</w:t>
      </w:r>
    </w:p>
    <w:p>
      <w:pPr>
        <w:pStyle w:val="PlainText"/>
        <w:rPr/>
      </w:pPr>
      <w:r>
        <w:rPr/>
        <w:t>TGAGCTTTGCCTTGATCGTCTCGGGATGCTTAAGCCACACTGCTCAGTGTCCTTTGGCCTTCTGTCTAGA</w:t>
      </w:r>
    </w:p>
    <w:p>
      <w:pPr>
        <w:pStyle w:val="PlainText"/>
        <w:rPr/>
      </w:pPr>
      <w:r>
        <w:rPr/>
        <w:t>GGAGGCCACATGTCTCTGATGCTTCCTGGCTACAATCAACCTGTAGGCAAACAATCTTATGATGGCGTGG</w:t>
      </w:r>
    </w:p>
    <w:p>
      <w:pPr>
        <w:pStyle w:val="PlainText"/>
        <w:rPr/>
      </w:pPr>
      <w:r>
        <w:rPr/>
        <w:t>AGTTGGGCAGGAAGATGTCTATTACAGAAGGATTGGGAAAGGGAACATATGGTGTGTCGCGTGCTGTCAC</w:t>
      </w:r>
    </w:p>
    <w:p>
      <w:pPr>
        <w:pStyle w:val="PlainText"/>
        <w:rPr/>
      </w:pPr>
      <w:r>
        <w:rPr/>
        <w:t>CACCCAGCATCTCCTCTCTGTCATATCACTGGCAAACACACTGATGAGCATGACCAATGCAACCTTTATT</w:t>
      </w:r>
    </w:p>
    <w:p>
      <w:pPr>
        <w:pStyle w:val="PlainText"/>
        <w:rPr/>
      </w:pPr>
      <w:r>
        <w:rPr/>
        <w:t>GGAGACCACATGAAGAAAGGCCCCACCAGGCCACCCAGACCAGGCACTCCTGAAATGTCAAAAATGAAGG</w:t>
      </w:r>
    </w:p>
    <w:p>
      <w:pPr>
        <w:pStyle w:val="PlainText"/>
        <w:rPr/>
      </w:pPr>
      <w:r>
        <w:rPr/>
        <w:t>CACCTCCATCTATGGCAAGTCATGCAGCCCAGGGACAAATTAAGCAAGTTGCTCCTGCTGTTTCTTCTAG</w:t>
      </w:r>
    </w:p>
    <w:p>
      <w:pPr>
        <w:pStyle w:val="PlainText"/>
        <w:rPr/>
      </w:pPr>
      <w:r>
        <w:rPr/>
        <w:t>CACTGAAGCTGGTCACTCTGGCTCTGACACTGCTCCTCCTTTACATACCTGTTTCTTAGTAAATGAAGGG</w:t>
      </w:r>
    </w:p>
    <w:p>
      <w:pPr>
        <w:pStyle w:val="PlainText"/>
        <w:rPr/>
      </w:pPr>
      <w:r>
        <w:rPr/>
        <w:t>TGGAGCCAGCTTGCTGCCATGCACTGCGTGATGCTTCCTGACCTGCTGGGTCTGGACAAATTTAGGCCTC</w:t>
      </w:r>
    </w:p>
    <w:p>
      <w:pPr>
        <w:pStyle w:val="PlainText"/>
        <w:rPr/>
      </w:pPr>
      <w:r>
        <w:rPr/>
        <w:t>CTCTTCTGGAGATGTTGGCTCGTAGATGGCAGGACCGCTGCCTGGAGGTAAGAGAAGCTGCCCAGGCCCT</w:t>
      </w:r>
    </w:p>
    <w:p>
      <w:pPr>
        <w:pStyle w:val="PlainText"/>
        <w:rPr/>
      </w:pPr>
      <w:r>
        <w:rPr/>
        <w:t>GCTGCTAGCGGAACTGAGGAGGATTGAGCAGGCAGGCCGGAAGGAGACCATTGATGCTTGGGCTCCATAT</w:t>
      </w:r>
    </w:p>
    <w:p>
      <w:pPr>
        <w:pStyle w:val="PlainText"/>
        <w:rPr/>
      </w:pPr>
      <w:r>
        <w:rPr/>
        <w:t>TTGCCACAGTACATTGACAGTGTCATATCACCTGGAGTAACCACGGAAGCCATTCAAACTGCTACTGCAA</w:t>
      </w:r>
    </w:p>
    <w:p>
      <w:pPr>
        <w:pStyle w:val="PlainText"/>
        <w:rPr/>
      </w:pPr>
      <w:r>
        <w:rPr/>
        <w:t>GCCCAGATTCACTGGGAACAGAGGCAAAAGTTCAGGAGGAAGAGCATGATCTAGTGGATGACGACATCAC</w:t>
      </w:r>
    </w:p>
    <w:p>
      <w:pPr>
        <w:pStyle w:val="PlainText"/>
        <w:rPr/>
      </w:pPr>
      <w:r>
        <w:rPr/>
        <w:t>GGCAGGCTGCCTCTCTGGTCTGCCGCAGCTGAAGAAGATCTCCACGTCCTATGAGGAGCGCAGGAAACAG</w:t>
      </w:r>
    </w:p>
    <w:p>
      <w:pPr>
        <w:pStyle w:val="PlainText"/>
        <w:rPr/>
      </w:pPr>
      <w:r>
        <w:rPr/>
        <w:t>GCTACAGCCATTGTTCTGCTGGGTGTGATTGGGGCAGAATTTGGGGCTGAGATTGAGCCCCCTAAGCTGC</w:t>
      </w:r>
    </w:p>
    <w:p>
      <w:pPr>
        <w:pStyle w:val="PlainText"/>
        <w:rPr/>
      </w:pPr>
      <w:r>
        <w:rPr/>
        <w:t>TGACACGGCCACGGAGCTCCAGCCAGATCCCCGAGGGCTTTGGGCTGACGAGCGGTGGGTCCAATTATTC</w:t>
      </w:r>
    </w:p>
    <w:p>
      <w:pPr>
        <w:pStyle w:val="PlainText"/>
        <w:rPr/>
      </w:pPr>
      <w:r>
        <w:rPr/>
        <w:t>CCTGGCAAGGCATACCTGCAAGGCATTGACGTTTCTGCTGCTGCAGCCACCCAGCCCCAAGCTGCCTGCG</w:t>
      </w:r>
    </w:p>
    <w:p>
      <w:pPr>
        <w:pStyle w:val="PlainText"/>
        <w:rPr/>
      </w:pPr>
      <w:r>
        <w:rPr/>
        <w:t>CACAGCACCATCCGCAGAACTGCCATCGACCTCATCGGCCGTGGCTTCACTGTCTGGGAGCCCTACATGG</w:t>
      </w:r>
    </w:p>
    <w:p>
      <w:pPr>
        <w:pStyle w:val="PlainText"/>
        <w:rPr/>
      </w:pPr>
      <w:r>
        <w:rPr/>
        <w:t>ACGTCTCTGCTGTGCTGATGGGTCTGCTGGAGCTCTGCGCTGATGCCGAGAAGCAGCTGGCCAACATCAC</w:t>
      </w:r>
    </w:p>
    <w:p>
      <w:pPr>
        <w:pStyle w:val="PlainText"/>
        <w:rPr/>
      </w:pPr>
      <w:r>
        <w:rPr/>
        <w:t>AATGGGGCTGCCCCTGAGCCCGGCGGCTGACTCTGCACGCTCGGCACGACACGCGCTCTCGCTCATCGCT</w:t>
      </w:r>
    </w:p>
    <w:p>
      <w:pPr>
        <w:pStyle w:val="PlainText"/>
        <w:rPr/>
      </w:pPr>
      <w:r>
        <w:rPr/>
        <w:t>ACAGCCCGGCCGCCCGCCTTCATTACCACCATCGCCAAGGAGGTGCACAGACACACCGCCCTTGCAGCAA</w:t>
      </w:r>
    </w:p>
    <w:p>
      <w:pPr>
        <w:pStyle w:val="PlainText"/>
        <w:rPr/>
      </w:pPr>
      <w:r>
        <w:rPr/>
        <w:t>ACACACAGTCTCAGCAGAATATTCACACCACAACTCTTGCTCGAGCTAAAGGAGAGATCTTGAGAGTCAT</w:t>
      </w:r>
    </w:p>
    <w:p>
      <w:pPr>
        <w:pStyle w:val="PlainText"/>
        <w:rPr/>
      </w:pPr>
      <w:r>
        <w:rPr/>
        <w:t>TGAAATACTTATTGAGAAGATGCCTACCGACGTCGTGGACCTTCTTGTGGAGGTTATGGACATCATCATG</w:t>
      </w:r>
    </w:p>
    <w:p>
      <w:pPr>
        <w:pStyle w:val="PlainText"/>
        <w:rPr/>
      </w:pPr>
      <w:r>
        <w:rPr/>
        <w:t>TACTGCCTCGAAGGATCTTTAGTTAAGAAAAAAGGTCTTCAAGAATGCTTTCCAGCCATCTGCAGGTTCT</w:t>
      </w:r>
    </w:p>
    <w:p>
      <w:pPr>
        <w:pStyle w:val="PlainText"/>
        <w:rPr/>
      </w:pPr>
      <w:r>
        <w:rPr/>
        <w:t>ACATGGTCAGCTATTACGAGCGAAGTCACAGAATAGCAGTTGGAGCTCGCCATGGTTCAGTGGCCCTCTA</w:t>
      </w:r>
    </w:p>
    <w:p>
      <w:pPr>
        <w:pStyle w:val="PlainText"/>
        <w:rPr/>
      </w:pPr>
      <w:r>
        <w:rPr/>
        <w:t>CGACATCCGGACTGGGAAATGTCAGACAATCCATGGGCACAAGGGGCCGATCACAGCAGTGGCCTTTGCT</w:t>
      </w:r>
    </w:p>
    <w:p>
      <w:pPr>
        <w:pStyle w:val="PlainText"/>
        <w:rPr/>
      </w:pPr>
      <w:r>
        <w:rPr/>
        <w:t>CCTGACGGCCGGTACCTCGCCACCTACTCCAACTCAGACAGCCACCTCTCCTTCTGGCAGATGAACACGT</w:t>
      </w:r>
    </w:p>
    <w:p>
      <w:pPr>
        <w:pStyle w:val="PlainText"/>
        <w:rPr/>
      </w:pPr>
      <w:r>
        <w:rPr/>
        <w:t>CACTGCTGGGCAGTATCGGCATGCTCAACTCAGCTCCCCAGCTGCGCTGCATCAAGACCTACCAGGTGCC</w:t>
      </w:r>
    </w:p>
    <w:p>
      <w:pPr>
        <w:pStyle w:val="PlainText"/>
        <w:rPr/>
      </w:pPr>
      <w:r>
        <w:rPr/>
        <w:t>ACCCGTCCAGCCCGCTTCCCCCGGCTCACACAACGCCCTGCGCCTGGCCCGCCTCATCTGGACCTCCAAC</w:t>
      </w:r>
    </w:p>
    <w:p>
      <w:pPr>
        <w:pStyle w:val="PlainText"/>
        <w:rPr/>
      </w:pPr>
      <w:r>
        <w:rPr/>
        <w:t>CGCAACGTCATCCTCATGGCCCATGATGGCAAGGAGCACCGCTTCGTGGTCTAG</w:t>
      </w:r>
    </w:p>
    <w:p>
      <w:pPr>
        <w:pStyle w:val="PlainText"/>
        <w:rPr/>
      </w:pPr>
      <w:r>
        <w:rPr/>
        <w:t>&gt;Killdeer ACAA2</w:t>
      </w:r>
    </w:p>
    <w:p>
      <w:pPr>
        <w:pStyle w:val="PlainText"/>
        <w:rPr/>
      </w:pPr>
      <w:r>
        <w:rPr/>
        <w:t>ATGACGGCTCTGCACATCTGGGTAACTCTTGCTTCTGTTGCAGGTGTATTCATTGTTGCAGCGAAGCGAA</w:t>
      </w:r>
    </w:p>
    <w:p>
      <w:pPr>
        <w:pStyle w:val="PlainText"/>
        <w:rPr/>
      </w:pPr>
      <w:r>
        <w:rPr/>
        <w:t>CTCCTTTCGGCACCTATGGAGGTTTGCTGAAGGACTTCACAGCCACCGATCTGACAGAACATGCTGCTCG</w:t>
      </w:r>
    </w:p>
    <w:p>
      <w:pPr>
        <w:pStyle w:val="PlainText"/>
        <w:rPr/>
      </w:pPr>
      <w:r>
        <w:rPr/>
        <w:t>AGCTGCGTTGGCTGCTGGCAAGGTCTCTCCCGAGATGATCGACAGTGTTGTTGTCGGCAGTGTCATGCAG</w:t>
      </w:r>
    </w:p>
    <w:p>
      <w:pPr>
        <w:pStyle w:val="PlainText"/>
        <w:rPr/>
      </w:pPr>
      <w:r>
        <w:rPr/>
        <w:t>AGCTCTGCGGATGCGATATATATTGCAAGACATGTTGGTTTACGTGTGGGAGTTCCTGTCCCAGTTCCAG</w:t>
      </w:r>
    </w:p>
    <w:p>
      <w:pPr>
        <w:pStyle w:val="PlainText"/>
        <w:rPr/>
      </w:pPr>
      <w:r>
        <w:rPr/>
        <w:t>CCCTCACTGTCAACAGACTTTGCGGCTCTGGTTTCCAATCCATTGCCAGTGGATGTCAGGAAATTTGCCT</w:t>
      </w:r>
    </w:p>
    <w:p>
      <w:pPr>
        <w:pStyle w:val="PlainText"/>
        <w:rPr/>
      </w:pPr>
      <w:r>
        <w:rPr/>
        <w:t>TAATGAATCGGAGATTGTTCTGTGTGGTGGGGCTGAAAACATGAGCCAGGCTCCTTATGCAGTTCGAAAC</w:t>
      </w:r>
    </w:p>
    <w:p>
      <w:pPr>
        <w:pStyle w:val="PlainText"/>
        <w:rPr/>
      </w:pPr>
      <w:r>
        <w:rPr/>
        <w:t>ATTCGATTTGGAACCAGATTAGGAGCAGAACTCAAGTTGGAAGACACGCTGTGGGCAGCTCTAACAGATA</w:t>
      </w:r>
    </w:p>
    <w:p>
      <w:pPr>
        <w:pStyle w:val="PlainText"/>
        <w:rPr/>
      </w:pPr>
      <w:r>
        <w:rPr/>
        <w:t>CGCATGTTAAAATACCTATGGCAATTACAGCTGAAAACCTGGCAGCAAAATACAACATCACGCGAGAGGA</w:t>
      </w:r>
    </w:p>
    <w:p>
      <w:pPr>
        <w:pStyle w:val="PlainText"/>
        <w:rPr/>
      </w:pPr>
      <w:r>
        <w:rPr/>
        <w:t>CTGTGACCGATACGCGTTCAAAACGCAACAGAGATGCAAAGCTGCTCAGGATGCTGGTCACTTTAATGCT</w:t>
      </w:r>
    </w:p>
    <w:p>
      <w:pPr>
        <w:pStyle w:val="PlainText"/>
        <w:rPr/>
      </w:pPr>
      <w:r>
        <w:rPr/>
        <w:t>GAGATGGCACCAATTGAAGTGAAAACGAAAAAGGGGAAAGAAAGTATGCAAAAGGACGAGCACCCGAAAC</w:t>
      </w:r>
    </w:p>
    <w:p>
      <w:pPr>
        <w:pStyle w:val="PlainText"/>
        <w:rPr/>
      </w:pPr>
      <w:r>
        <w:rPr/>
        <w:t>CCCAGACCACTCTGGAACAATTGGCAAAGCTCCCGTCTATCTTTAAAAAGGATGGAACGGTGACTGCTGG</w:t>
      </w:r>
    </w:p>
    <w:p>
      <w:pPr>
        <w:pStyle w:val="PlainText"/>
        <w:rPr/>
      </w:pPr>
      <w:r>
        <w:rPr/>
        <w:t>GAATGCTTCAGGGGTGTGTGATGGAGCTGGTGCAGTCATCATTGCCAGTGAATCAGCACTTAAAAAGCAC</w:t>
      </w:r>
    </w:p>
    <w:p>
      <w:pPr>
        <w:pStyle w:val="PlainText"/>
        <w:rPr/>
      </w:pPr>
      <w:r>
        <w:rPr/>
        <w:t>AATCTTACTCCTCTGGCAAGAATAGTAGCCTATCACTCAGCTGGCTGTGACCCTTCCATAATGGGCATTG</w:t>
      </w:r>
    </w:p>
    <w:p>
      <w:pPr>
        <w:pStyle w:val="PlainText"/>
        <w:rPr/>
      </w:pPr>
      <w:r>
        <w:rPr/>
        <w:t>GCCCTGTACCTGCAATTACTGAGGTTCTGAAGAAAGCAGGATTGACCTTGAAGGACATGGATTTGGTAGA</w:t>
      </w:r>
    </w:p>
    <w:p>
      <w:pPr>
        <w:pStyle w:val="PlainText"/>
        <w:rPr/>
      </w:pPr>
      <w:r>
        <w:rPr/>
        <w:t>GGTGAATGAGGCATTTGCACCTCAGTATCTAGCTGTTGAAAAAGTTTTGGGGCTTGACCCTGAAAAAACC</w:t>
      </w:r>
    </w:p>
    <w:p>
      <w:pPr>
        <w:pStyle w:val="PlainText"/>
        <w:rPr/>
      </w:pPr>
      <w:r>
        <w:rPr/>
        <w:t>AATGTCAATGGAGGTGCCATCGCTATAGGCCATCCTTTGGGTGCTTCAGGCTCACGGATCACAGCTCATC</w:t>
      </w:r>
    </w:p>
    <w:p>
      <w:pPr>
        <w:pStyle w:val="PlainText"/>
        <w:rPr/>
      </w:pPr>
      <w:r>
        <w:rPr/>
        <w:t>TGGTTCATGAATTGAGGCGTCGTGGTGGGAAATACGCGGTTGGGTCGGCTTGTATTGGCGGTGGACAAGG</w:t>
      </w:r>
    </w:p>
    <w:p>
      <w:pPr>
        <w:pStyle w:val="PlainText"/>
        <w:rPr/>
      </w:pPr>
      <w:r>
        <w:rPr/>
        <w:t>TATTGCTGTTATCATTGAGAACACAGCCTGA</w:t>
      </w:r>
    </w:p>
    <w:p>
      <w:pPr>
        <w:pStyle w:val="PlainText"/>
        <w:rPr/>
      </w:pPr>
      <w:r>
        <w:rPr/>
        <w:t>&gt;Killdeer C18ORF32</w:t>
      </w:r>
    </w:p>
    <w:p>
      <w:pPr>
        <w:pStyle w:val="PlainText"/>
        <w:rPr/>
      </w:pPr>
      <w:r>
        <w:rPr/>
        <w:t>ATGGTGTGCATTCCTTGTATTGTCATTCCGGTTCTCCTCTGGGTCTACAAGAAGTTCCTCGAACCCTATA</w:t>
      </w:r>
    </w:p>
    <w:p>
      <w:pPr>
        <w:pStyle w:val="PlainText"/>
        <w:rPr/>
      </w:pPr>
      <w:r>
        <w:rPr/>
        <w:t>TTTATCCTGTTATTGCACCTTTCATTAAGCGCGTCTGGCCCAAGAAAGCTGTGGAAGAAACAACGGCCAC</w:t>
      </w:r>
    </w:p>
    <w:p>
      <w:pPr>
        <w:pStyle w:val="PlainText"/>
        <w:rPr/>
      </w:pPr>
      <w:r>
        <w:rPr/>
        <w:t>GAAACAAGGTCAAGGAGGCAGCGCTGGAAATCCACGGGCACCTTCAGCCACGAAAAGAGATCAGGAGGAT</w:t>
      </w:r>
    </w:p>
    <w:p>
      <w:pPr>
        <w:pStyle w:val="PlainText"/>
        <w:rPr/>
      </w:pPr>
      <w:r>
        <w:rPr/>
        <w:t>GAGTCTGGAATTTATAAATTTGAAAGCAATGGGGTTGCAAATGGAATCGCCGCAAAGAGATCCGCAGAGG</w:t>
      </w:r>
    </w:p>
    <w:p>
      <w:pPr>
        <w:pStyle w:val="PlainText"/>
        <w:rPr/>
      </w:pPr>
      <w:r>
        <w:rPr/>
        <w:t>TTACTGACAAGAAAACGGATTAA</w:t>
      </w:r>
    </w:p>
    <w:p>
      <w:pPr>
        <w:pStyle w:val="PlainText"/>
        <w:rPr/>
      </w:pPr>
      <w:r>
        <w:rPr/>
        <w:t>&gt;Killdeer C18ORF54</w:t>
      </w:r>
    </w:p>
    <w:p>
      <w:pPr>
        <w:pStyle w:val="PlainText"/>
        <w:rPr/>
      </w:pPr>
      <w:r>
        <w:rPr/>
        <w:t>ATGACAAGCTCAATAGAAGAAAGCAGCGTCTGTTCTCCTGATTCAACGGTATCTTCTCTTTTAGCAAGCT</w:t>
      </w:r>
    </w:p>
    <w:p>
      <w:pPr>
        <w:pStyle w:val="PlainText"/>
        <w:rPr/>
      </w:pPr>
      <w:r>
        <w:rPr/>
        <w:t>ATAGCATTGATAGTAATAATCCATACTCGAACAGTTTGATTCACTACAAGGACAAGCTTTACAGCTCTGC</w:t>
      </w:r>
    </w:p>
    <w:p>
      <w:pPr>
        <w:pStyle w:val="PlainText"/>
        <w:rPr/>
      </w:pPr>
      <w:r>
        <w:rPr/>
        <w:t>ATCTGAGGCTTTGGAAGCTTATATTGAAGATTTTGATTTAAGTCTCACATCTTCAGAAATAAGCACTGGA</w:t>
      </w:r>
    </w:p>
    <w:p>
      <w:pPr>
        <w:pStyle w:val="PlainText"/>
        <w:rPr/>
      </w:pPr>
      <w:r>
        <w:rPr/>
        <w:t>AAAATTTGCATATGTCAAAGCACTCCCAAACAAGTGAAGTTTTCCAAGCGTCATGCCAAAGAAAACCGTG</w:t>
      </w:r>
    </w:p>
    <w:p>
      <w:pPr>
        <w:pStyle w:val="PlainText"/>
        <w:rPr/>
      </w:pPr>
      <w:r>
        <w:rPr/>
        <w:t>CATTGGATGATTTTAACCAGCACGTAGGATTGGGTTCTCTTGCTTCACCCTCTAGAAGGCAGACTGAGCG</w:t>
      </w:r>
    </w:p>
    <w:p>
      <w:pPr>
        <w:pStyle w:val="PlainText"/>
        <w:rPr/>
      </w:pPr>
      <w:r>
        <w:rPr/>
        <w:t>TGACCCAGACTTGATGAGTCTTGCGACAGATGATCTGTTAGCATTCCCAGCAGATGGATCGCTGCCCTTT</w:t>
      </w:r>
    </w:p>
    <w:p>
      <w:pPr>
        <w:pStyle w:val="PlainText"/>
        <w:rPr/>
      </w:pPr>
      <w:r>
        <w:rPr/>
        <w:t>CCCCAGCGTAGCCCTTTTAAATCAAGGCATCAAAGTAGCAAGCGGAACAGACGGTCACGTCAAACATCTT</w:t>
      </w:r>
    </w:p>
    <w:p>
      <w:pPr>
        <w:pStyle w:val="PlainText"/>
        <w:rPr/>
      </w:pPr>
      <w:r>
        <w:rPr/>
        <w:t>TCTGCCCTTGCCAAACCTCATCTCTCAATACTGAAAGTTGTTTCAGGCTCTGGGAGAACGGGAAAGCTGT</w:t>
      </w:r>
    </w:p>
    <w:p>
      <w:pPr>
        <w:pStyle w:val="PlainText"/>
        <w:rPr/>
      </w:pPr>
      <w:r>
        <w:rPr/>
        <w:t>TGCTCACCAGAATCCACACAAAGATTTCATCCAAAAGAAACACAATGTGTGTACACCTGATAGGTATGAT</w:t>
      </w:r>
    </w:p>
    <w:p>
      <w:pPr>
        <w:pStyle w:val="PlainText"/>
        <w:rPr/>
      </w:pPr>
      <w:r>
        <w:rPr/>
        <w:t>TCAGTCTCCTCTAAAGGAAGTTCGAGACCATTGTCTTTTGAAGAGAACTCTAACACTTTGCCTGTTAAGA</w:t>
      </w:r>
    </w:p>
    <w:p>
      <w:pPr>
        <w:pStyle w:val="PlainText"/>
        <w:rPr/>
      </w:pPr>
      <w:r>
        <w:rPr/>
        <w:t>ATTATCCAAGGTGGCTTACTAGTCAGAAGTCTGACCTAAGTGTATCAGGGATAAGCAGTATTCCCAATTT</w:t>
      </w:r>
    </w:p>
    <w:p>
      <w:pPr>
        <w:pStyle w:val="PlainText"/>
        <w:rPr/>
      </w:pPr>
      <w:r>
        <w:rPr/>
        <w:t>TCACTACCCAGTCTGGCTTAAGAGTTACAACCTTTTTCTTGATTCAACGAAAGAAAGTGATGGTCAAAAT</w:t>
      </w:r>
    </w:p>
    <w:p>
      <w:pPr>
        <w:pStyle w:val="PlainText"/>
        <w:rPr/>
      </w:pPr>
      <w:r>
        <w:rPr/>
        <w:t>TTTGACGTAGAAGGCAAAGCTTCCTCTTCTCAAACTTCTGAGATCCTGAAAAGAAGACACTTGGTAGATA</w:t>
      </w:r>
    </w:p>
    <w:p>
      <w:pPr>
        <w:pStyle w:val="PlainText"/>
        <w:rPr/>
      </w:pPr>
      <w:r>
        <w:rPr/>
        <w:t>AAGACAGTTCTAATTTTTTTGAACAAAATTGTTGCCTGAATCTGAGAGGTGATAATGAAGTAGAGGAAAG</w:t>
      </w:r>
    </w:p>
    <w:p>
      <w:pPr>
        <w:pStyle w:val="PlainText"/>
        <w:rPr/>
      </w:pPr>
      <w:r>
        <w:rPr/>
        <w:t>TTGCAACTATGACAGTCCAGATGCATGCTTCCCTTCTGGTAACTCATTTTCAAGACGTACTGAAAAGCCA</w:t>
      </w:r>
    </w:p>
    <w:p>
      <w:pPr>
        <w:pStyle w:val="PlainText"/>
        <w:rPr/>
      </w:pPr>
      <w:r>
        <w:rPr/>
        <w:t>TTCAGAGAAGACCAGCTTGAGCTACGTACCTTGAAGGCTGACAGAGGTCTGGAGAGTTCAACTGAAGATT</w:t>
      </w:r>
    </w:p>
    <w:p>
      <w:pPr>
        <w:pStyle w:val="PlainText"/>
        <w:rPr/>
      </w:pPr>
      <w:r>
        <w:rPr/>
        <w:t>TGCCGAATAATTTGGAAAATGATGGCAGTCCTTCTACAACAGATATACTAGGAGCGGAGAGATCATGGGA</w:t>
      </w:r>
    </w:p>
    <w:p>
      <w:pPr>
        <w:pStyle w:val="PlainText"/>
        <w:rPr/>
      </w:pPr>
      <w:r>
        <w:rPr/>
        <w:t>AAAGGCTCCAGGTGCTTTCAAACCACCAGTGCCTGTGTACTGTGAGGACATGGAGAATGCTCTACCATTC</w:t>
      </w:r>
    </w:p>
    <w:p>
      <w:pPr>
        <w:pStyle w:val="PlainText"/>
        <w:rPr/>
      </w:pPr>
      <w:r>
        <w:rPr/>
        <w:t>CCCAAGGTAGATATCATACATAAGTTCTTGGAAGACTGTTTAAATGACAAAAATAAGGAAAATACTTTTT</w:t>
      </w:r>
    </w:p>
    <w:p>
      <w:pPr>
        <w:pStyle w:val="PlainText"/>
        <w:rPr/>
      </w:pPr>
      <w:r>
        <w:rPr/>
        <w:t>GTGGAGGTCATCATCCCAGACCCCTTGAAGCTTTGAAGCGAATGTTGTTTAAACTTCAAGCAATTCAGGG</w:t>
      </w:r>
    </w:p>
    <w:p>
      <w:pPr>
        <w:pStyle w:val="PlainText"/>
        <w:rPr/>
      </w:pPr>
      <w:r>
        <w:rPr/>
        <w:t>AAGTTTAAGCCAGAATGAAACTGCCGAGCAAAAGGAAGAGTTTGAAAAACTTTCTGAAAAAGCAGAGGCT</w:t>
      </w:r>
    </w:p>
    <w:p>
      <w:pPr>
        <w:pStyle w:val="PlainText"/>
        <w:rPr/>
      </w:pPr>
      <w:r>
        <w:rPr/>
        <w:t>GAATTAAACCTGTGTGACAGTGAGATAATCCCTCTTACTAATTCTATTAAGAAGGCTTTACACCATTTGT</w:t>
      </w:r>
    </w:p>
    <w:p>
      <w:pPr>
        <w:pStyle w:val="PlainText"/>
        <w:rPr/>
      </w:pPr>
      <w:r>
        <w:rPr/>
        <w:t>CATGTCTTAAAAGGCTTGTTGAAGATAACAGTAACCAACAAGAGCAGACCGATGATCATGAAGAAGATAA</w:t>
      </w:r>
    </w:p>
    <w:p>
      <w:pPr>
        <w:pStyle w:val="PlainText"/>
        <w:rPr/>
      </w:pPr>
      <w:r>
        <w:rPr/>
        <w:t>ACAAGAAAAAAGAATAATCTGTGAAGCTGATGTCTAA</w:t>
      </w:r>
    </w:p>
    <w:p>
      <w:pPr>
        <w:pStyle w:val="PlainText"/>
        <w:rPr/>
      </w:pPr>
      <w:r>
        <w:rPr/>
        <w:t>&gt;Killdeer CCDC68</w:t>
      </w:r>
    </w:p>
    <w:p>
      <w:pPr>
        <w:pStyle w:val="PlainText"/>
        <w:rPr/>
      </w:pPr>
      <w:r>
        <w:rPr/>
        <w:t>ATGAAGGAAACAGAAGAGCAGCTGCTGGTGGTGAGCAGGGAGAACCAAGTGCTGAAGATCAAGCTGGAAG</w:t>
      </w:r>
    </w:p>
    <w:p>
      <w:pPr>
        <w:pStyle w:val="PlainText"/>
        <w:rPr/>
      </w:pPr>
      <w:r>
        <w:rPr/>
        <w:t>CCACGAGAGAAGCGGGGGTACAGGCGCTCAGATCTGCATCCCAGAGACTGTATGAGAATTACCAGACTCA</w:t>
      </w:r>
    </w:p>
    <w:p>
      <w:pPr>
        <w:pStyle w:val="PlainText"/>
        <w:rPr/>
      </w:pPr>
      <w:r>
        <w:rPr/>
        <w:t>GTCAGAAGAACTGAAAAAAAGCCACGAGAATGAGAAGAAGCAAATAGAGGCCTACAACCTCCAACAAGAA</w:t>
      </w:r>
    </w:p>
    <w:p>
      <w:pPr>
        <w:pStyle w:val="PlainText"/>
        <w:rPr/>
      </w:pPr>
      <w:r>
        <w:rPr/>
        <w:t>GAGAAGCTCCAGCAAAGCTCAGAAAAGGCCGGCCGTCTTGCCGAAGGCATCAGGGAAAAATGTACCCGCA</w:t>
      </w:r>
    </w:p>
    <w:p>
      <w:pPr>
        <w:pStyle w:val="PlainText"/>
        <w:rPr/>
      </w:pPr>
      <w:r>
        <w:rPr/>
        <w:t>TCGCAGAGATGGAGAAACGCGTGCAAAGGATGGAGGAGGAAAAGAAAACTCTGATAGAGAAGAAGATGTC</w:t>
      </w:r>
    </w:p>
    <w:p>
      <w:pPr>
        <w:pStyle w:val="PlainText"/>
        <w:rPr/>
      </w:pPr>
      <w:r>
        <w:rPr/>
        <w:t>ATTTGAAAAGATGCTGCAACAGATGATGTCAAGGAATGAAGATGGCAAATGGTGCCTACATCTCCAGAGG</w:t>
      </w:r>
    </w:p>
    <w:p>
      <w:pPr>
        <w:pStyle w:val="PlainText"/>
        <w:rPr/>
      </w:pPr>
      <w:r>
        <w:rPr/>
        <w:t>CAGATTTCCACCCTGCAGGAGCAGATCAGCCACCTGCAGCGCGTGATCCAGGCACAGCATCACAGCCTGC</w:t>
      </w:r>
    </w:p>
    <w:p>
      <w:pPr>
        <w:pStyle w:val="PlainText"/>
        <w:rPr/>
      </w:pPr>
      <w:r>
        <w:rPr/>
        <w:t>GCGGTGCGATCCAGGAGGCAGAGGAACTGAACAACGAACTCAGAAGTCAAGATAAAAAAATAGAAGACCT</w:t>
      </w:r>
    </w:p>
    <w:p>
      <w:pPr>
        <w:pStyle w:val="PlainText"/>
        <w:rPr/>
      </w:pPr>
      <w:r>
        <w:rPr/>
        <w:t>GACAGAGAAGCTGACTGCGCTGGAAGCACAGAATAAAGAACTTAAAGACAGAGTGGAGCTCTGGTCTGGC</w:t>
      </w:r>
    </w:p>
    <w:p>
      <w:pPr>
        <w:pStyle w:val="PlainText"/>
        <w:rPr/>
      </w:pPr>
      <w:r>
        <w:rPr/>
        <w:t>CAGCCCAAGGTTAAAGTTTCAAAAGCTGTCTGGACAGACGCCCCACGAGATTTTGGAGCTTCTGGAGCGT</w:t>
      </w:r>
    </w:p>
    <w:p>
      <w:pPr>
        <w:pStyle w:val="PlainText"/>
        <w:rPr/>
      </w:pPr>
      <w:r>
        <w:rPr/>
        <w:t>CCCCTTACCTGATGCTCACCAGGCTGAGGAAGGAGAGCTAA</w:t>
      </w:r>
    </w:p>
    <w:p>
      <w:pPr>
        <w:pStyle w:val="PlainText"/>
        <w:rPr/>
      </w:pPr>
      <w:r>
        <w:rPr/>
        <w:t>&gt;Killdeer CFAP53</w:t>
      </w:r>
    </w:p>
    <w:p>
      <w:pPr>
        <w:pStyle w:val="PlainText"/>
        <w:rPr/>
      </w:pPr>
      <w:r>
        <w:rPr/>
        <w:t>ATGNNNAAAGCCAAACCTCCTAAAGAACAAACAAGTGAAAATTTTGTCTTGGCCCGCAGACAGAAAGAAC</w:t>
      </w:r>
    </w:p>
    <w:p>
      <w:pPr>
        <w:pStyle w:val="PlainText"/>
        <w:rPr/>
      </w:pPr>
      <w:r>
        <w:rPr/>
        <w:t>AGGAACTTCTTGAATATGCTGATTTCTTAAAGCTCCACAACCAGTGTCGCTACGTCCATGAGTGGCAACG</w:t>
      </w:r>
    </w:p>
    <w:p>
      <w:pPr>
        <w:pStyle w:val="PlainText"/>
        <w:rPr/>
      </w:pPr>
      <w:r>
        <w:rPr/>
        <w:t>ACACAACGAACAAAAATGGCTGCACAGCGCTGCACAGAGAAAGGTGGATGCGACAATGCGGGAATACCTG</w:t>
      </w:r>
    </w:p>
    <w:p>
      <w:pPr>
        <w:pStyle w:val="PlainText"/>
        <w:rPr/>
      </w:pPr>
      <w:r>
        <w:rPr/>
        <w:t>GCAGGGACCGATGAGAGAAGAGAGCGGCTTTGTAAGCTTCTGGAGGCAGAGGAAAGTAGGTACTTTGCTG</w:t>
      </w:r>
    </w:p>
    <w:p>
      <w:pPr>
        <w:pStyle w:val="PlainText"/>
        <w:rPr/>
      </w:pPr>
      <w:r>
        <w:rPr/>
        <w:t>AGATGGAGGCACTTGAAGAAACGGTACAGGAGAAACACGGAAAGATGAGGGAGCGAGCAAAATTACTGAG</w:t>
      </w:r>
    </w:p>
    <w:p>
      <w:pPr>
        <w:pStyle w:val="PlainText"/>
        <w:rPr/>
      </w:pPr>
      <w:r>
        <w:rPr/>
        <w:t>AGAGAAGAGAGAAAAAGAAAGACAACAACTGGTGACTGAAAAACGAGAGCAGCAATTCAGAGAACAATGC</w:t>
      </w:r>
    </w:p>
    <w:p>
      <w:pPr>
        <w:pStyle w:val="PlainText"/>
        <w:rPr/>
      </w:pPr>
      <w:r>
        <w:rPr/>
        <w:t>GAGGAGCTTCGCATACAGTGGATGAAGAAGCATCAGAAGGAATTGTGTGAAGACCGGCTGGCCCAGCTAG</w:t>
      </w:r>
    </w:p>
    <w:p>
      <w:pPr>
        <w:pStyle w:val="PlainText"/>
        <w:rPr/>
      </w:pPr>
      <w:r>
        <w:rPr/>
        <w:t>CTCTGAAGGAGGAACTGAAAAAGCAAGAGAAGAAGGAGGAGCAGATGTTTGCAGAGCTTTGGGAAGAGGA</w:t>
      </w:r>
    </w:p>
    <w:p>
      <w:pPr>
        <w:pStyle w:val="PlainText"/>
        <w:rPr/>
      </w:pPr>
      <w:r>
        <w:rPr/>
        <w:t>CAGGCTGGCTAAGAAGCAAGAGGCGGCAGAGATGCAGAAATCAGCAGAACAGAATCGGGAAATCCTGAAT</w:t>
      </w:r>
    </w:p>
    <w:p>
      <w:pPr>
        <w:pStyle w:val="PlainText"/>
        <w:rPr/>
      </w:pPr>
      <w:r>
        <w:rPr/>
        <w:t>GTGCTCAGCGCCCAGGTAGCGGTGCTCAGTGCTTACAAAGAGGAGGCGAAGCGGCTGAAGGAGGAAGAGG</w:t>
      </w:r>
    </w:p>
    <w:p>
      <w:pPr>
        <w:pStyle w:val="PlainText"/>
        <w:rPr/>
      </w:pPr>
      <w:r>
        <w:rPr/>
        <w:t>CTCGATTGCTGGAAGAACAGCAGCAACAGCTTAAGCTAGAAAATGAACAACTTCAGATGGAGAAACTACA</w:t>
      </w:r>
    </w:p>
    <w:p>
      <w:pPr>
        <w:pStyle w:val="PlainText"/>
        <w:rPr/>
      </w:pPr>
      <w:r>
        <w:rPr/>
        <w:t>GAAACAGAGGGAACACAGGGATATGTTGCTCAGTGCAGCACAGGACAAGCAGAAGCGTCTTAATGAAGAA</w:t>
      </w:r>
    </w:p>
    <w:p>
      <w:pPr>
        <w:pStyle w:val="PlainText"/>
        <w:rPr/>
      </w:pPr>
      <w:r>
        <w:rPr/>
        <w:t>AAACAAAGTGAACTTGCCCTAGAGATGAAGATCTTAGAAAAATCTCTTCAGGAACCCCAGGAGGACACTG</w:t>
      </w:r>
    </w:p>
    <w:p>
      <w:pPr>
        <w:pStyle w:val="PlainText"/>
        <w:rPr/>
      </w:pPr>
      <w:r>
        <w:rPr/>
        <w:t>AGGAGAAAACAAAAAGAAAACAAGAGCTCTTCAAGGAGCAACAGACTTACCTGGCACACCTGGCTCAACA</w:t>
      </w:r>
    </w:p>
    <w:p>
      <w:pPr>
        <w:pStyle w:val="PlainText"/>
        <w:rPr/>
      </w:pPr>
      <w:r>
        <w:rPr/>
        <w:t>GCTGGAGGAGGAGAAACAGCGAGAAAAAGAAGTGGACAAGCTCCTAGATGAAGAGATCGCAAAGGTTTGG</w:t>
      </w:r>
    </w:p>
    <w:p>
      <w:pPr>
        <w:pStyle w:val="PlainText"/>
        <w:rPr/>
      </w:pPr>
      <w:r>
        <w:rPr/>
        <w:t>GCCAAGAAGGCTGAGCAAATGCGATTAGAAAAGGAGGCTAGAAAGCAGCTGCTGAAAGATGTCCTGGATA</w:t>
      </w:r>
    </w:p>
    <w:p>
      <w:pPr>
        <w:pStyle w:val="PlainText"/>
        <w:rPr/>
      </w:pPr>
      <w:r>
        <w:rPr/>
        <w:t>CAAGACAACTGCAGATGGAGGAGAAAGTGCAGAGAAATGCGAAGGAGCAGGAAGAACTCGCTCAAGAGAG</w:t>
      </w:r>
    </w:p>
    <w:p>
      <w:pPr>
        <w:pStyle w:val="PlainText"/>
        <w:rPr/>
      </w:pPr>
      <w:r>
        <w:rPr/>
        <w:t>GAAGTTATTAGCTGAAGCAATCACAGAGCTCAAGCACATCGAAGAAGAAAAATATGCGAGAAAAGTAAAA</w:t>
      </w:r>
    </w:p>
    <w:p>
      <w:pPr>
        <w:pStyle w:val="PlainText"/>
        <w:rPr/>
      </w:pPr>
      <w:r>
        <w:rPr/>
        <w:t>GAAGCGAAAGAATACCAGGAGCAACTCAGGGCTCAAATTGCCTATCAACAACAGGCCCGTGATGCTGAGG</w:t>
      </w:r>
    </w:p>
    <w:p>
      <w:pPr>
        <w:pStyle w:val="PlainText"/>
        <w:rPr/>
      </w:pPr>
      <w:r>
        <w:rPr/>
        <w:t>AAGAAGAGAAGCAGCGAGAATATGAATCGGGTCTAGCAGCAGAGAAAGCTTACCAGGAAAGGATACAGGA</w:t>
      </w:r>
    </w:p>
    <w:p>
      <w:pPr>
        <w:pStyle w:val="PlainText"/>
        <w:rPr/>
      </w:pPr>
      <w:r>
        <w:rPr/>
        <w:t>CATTCTGTCAAGACCGTGTGAGAAACTAGCAAAACCCCACCCTTTGAGAAGAAAGCTAATGTCTAACTCT</w:t>
      </w:r>
    </w:p>
    <w:p>
      <w:pPr>
        <w:pStyle w:val="PlainText"/>
        <w:rPr/>
      </w:pPr>
      <w:r>
        <w:rPr/>
        <w:t>CAAGAAGATAATTTACGATGA</w:t>
      </w:r>
    </w:p>
    <w:p>
      <w:pPr>
        <w:pStyle w:val="PlainText"/>
        <w:rPr/>
      </w:pPr>
      <w:r>
        <w:rPr/>
        <w:t>&gt;Killdeer CTIF</w:t>
      </w:r>
    </w:p>
    <w:p>
      <w:pPr>
        <w:pStyle w:val="PlainText"/>
        <w:rPr/>
      </w:pPr>
      <w:r>
        <w:rPr/>
        <w:t>ATGGAGAACTCGTCGGTGGCATCGGCCTCCTCGGAGGCAGGGAGCAGCCGCTCTCAGGAGATTGAGGAGC</w:t>
      </w:r>
    </w:p>
    <w:p>
      <w:pPr>
        <w:pStyle w:val="PlainText"/>
        <w:rPr/>
      </w:pPr>
      <w:r>
        <w:rPr/>
        <w:t>TGGAGCGTTTCATCGACAGCTATGTCCTGGAGTATCAGGTCCAGGGGCTACTGACGGATAAAACGGAGGG</w:t>
      </w:r>
    </w:p>
    <w:p>
      <w:pPr>
        <w:pStyle w:val="PlainText"/>
        <w:rPr/>
      </w:pPr>
      <w:r>
        <w:rPr/>
        <w:t>GGACGGTGAGAGCGAGAAGACACAGTCCCACATCTCGCAGTGGACGGCGGATTGTAGCGAGCAGCTTGAT</w:t>
      </w:r>
    </w:p>
    <w:p>
      <w:pPr>
        <w:pStyle w:val="PlainText"/>
        <w:rPr/>
      </w:pPr>
      <w:r>
        <w:rPr/>
        <w:t>GGCAGCTGTTCCCCATCCCGAGGGAAGGGCTCGTCGTCTCACGAACACAATCAGAATGGCAACAAGGAGA</w:t>
      </w:r>
    </w:p>
    <w:p>
      <w:pPr>
        <w:pStyle w:val="PlainText"/>
        <w:rPr/>
      </w:pPr>
      <w:r>
        <w:rPr/>
        <w:t>GCTCCCTTGACATGCTGGGTACGGACATCTGGGCTGCCAACACCTTTGACTCCTTCAGTGGTGCGACGTG</w:t>
      </w:r>
    </w:p>
    <w:p>
      <w:pPr>
        <w:pStyle w:val="PlainText"/>
        <w:rPr/>
      </w:pPr>
      <w:r>
        <w:rPr/>
        <w:t>GGACTTGCAGCCTGAAAAACTAGATTTCACCCAATTTCACAGGAAGCTGCGAAACACCTCAAAACACCCG</w:t>
      </w:r>
    </w:p>
    <w:p>
      <w:pPr>
        <w:pStyle w:val="PlainText"/>
        <w:rPr/>
      </w:pPr>
      <w:r>
        <w:rPr/>
        <w:t>CTGCCTCACATAGACAGAGAAGGGCTTGGAAAAGGGAAATATGAGGACGGTGACGGCATCAACTTGAACG</w:t>
      </w:r>
    </w:p>
    <w:p>
      <w:pPr>
        <w:pStyle w:val="PlainText"/>
        <w:rPr/>
      </w:pPr>
      <w:r>
        <w:rPr/>
        <w:t>ACATAGAGAAGGTCCTTCCAGTGTGGCAGGGTTACCATCCGTTGCCTCATGAAGCTGAAATCGCACACAC</w:t>
      </w:r>
    </w:p>
    <w:p>
      <w:pPr>
        <w:pStyle w:val="PlainText"/>
        <w:rPr/>
      </w:pPr>
      <w:r>
        <w:rPr/>
        <w:t>CAAAAAACTGTTCAGAAGGAGGAGAAACGACCGGAGGAGACAACAGAGACTTCCCGGTGGGAACAAGCCT</w:t>
      </w:r>
    </w:p>
    <w:p>
      <w:pPr>
        <w:pStyle w:val="PlainText"/>
        <w:rPr/>
      </w:pPr>
      <w:r>
        <w:rPr/>
        <w:t>CAGCAGCACGCAGATCATCAGCAAGGTGGCACCAAACACAACAGGGACCACCAGAAACTCTACCAAGGAG</w:t>
      </w:r>
    </w:p>
    <w:p>
      <w:pPr>
        <w:pStyle w:val="PlainText"/>
        <w:rPr/>
      </w:pPr>
      <w:r>
        <w:rPr/>
        <w:t>GCCAGGCCCCTCACTCCTCAGGCAGGACGGGCCACCACGGCTACAGCCAGAACCGGAGATGGCACCACAA</w:t>
      </w:r>
    </w:p>
    <w:p>
      <w:pPr>
        <w:pStyle w:val="PlainText"/>
        <w:rPr/>
      </w:pPr>
      <w:r>
        <w:rPr/>
        <w:t>CCAGAAACACTCGCCCAACGACAAAGAAACGCACAGAAACGCCAAAGAGACTGAGAATTTGAAAATTGAG</w:t>
      </w:r>
    </w:p>
    <w:p>
      <w:pPr>
        <w:pStyle w:val="PlainText"/>
        <w:rPr/>
      </w:pPr>
      <w:r>
        <w:rPr/>
        <w:t>GACACCTCTGTCTGCACGGTGCATATTCCCGTGGAGACGCAACGAGGCCCGGAGGCTGTGGAGAAGCAGT</w:t>
      </w:r>
    </w:p>
    <w:p>
      <w:pPr>
        <w:pStyle w:val="PlainText"/>
        <w:rPr/>
      </w:pPr>
      <w:r>
        <w:rPr/>
        <w:t>CTCAGCAGTACATCCAGGAGTCAGAGACCAAGCAGAAAGACAGTATTCACGAGCGCATTGGGGAAAGACC</w:t>
      </w:r>
    </w:p>
    <w:p>
      <w:pPr>
        <w:pStyle w:val="PlainText"/>
        <w:rPr/>
      </w:pPr>
      <w:r>
        <w:rPr/>
        <w:t>CAAGATCAATTTGCTTCAGTCTTCCAAAGACAGGCTGCGGAGGAGACTAAAAGAAAAGGACGAAGTCACG</w:t>
      </w:r>
    </w:p>
    <w:p>
      <w:pPr>
        <w:pStyle w:val="PlainText"/>
        <w:rPr/>
      </w:pPr>
      <w:r>
        <w:rPr/>
        <w:t>GTGGAAACCACCAATCCTGAAAAGAACAAAATGGACAAATTAATTGAAATCCTCAACAGCATGAGGAACA</w:t>
      </w:r>
    </w:p>
    <w:p>
      <w:pPr>
        <w:pStyle w:val="PlainText"/>
        <w:rPr/>
      </w:pPr>
      <w:r>
        <w:rPr/>
        <w:t>ACAGCAGTGACGTTGACTCCAAGCTCACCACCTTTATGGAGGAAGCCCAGAACTCTACCAACTCTGAGGA</w:t>
      </w:r>
    </w:p>
    <w:p>
      <w:pPr>
        <w:pStyle w:val="PlainText"/>
        <w:rPr/>
      </w:pPr>
      <w:r>
        <w:rPr/>
        <w:t>GATGCTGGGGGAGATAGTCAAGACCATTTACCAGAAAGCGGTGACGGACCGCAGCTTTGCTTCCACAGCA</w:t>
      </w:r>
    </w:p>
    <w:p>
      <w:pPr>
        <w:pStyle w:val="PlainText"/>
        <w:rPr/>
      </w:pPr>
      <w:r>
        <w:rPr/>
        <w:t>GCCAAGCTCTGTGACAAAATGGCCCTTTTCATGGTGGAAGGAACCAAATTCCGGAGTCTGCTCCTCAACA</w:t>
      </w:r>
    </w:p>
    <w:p>
      <w:pPr>
        <w:pStyle w:val="PlainText"/>
        <w:rPr/>
      </w:pPr>
      <w:r>
        <w:rPr/>
        <w:t>TGTTGCAGAAGGATTTCACCATGCGGGAGGAGTTGCAGCAGCGGGACGTGGAGCGCTGGCTGGGGTTCAT</w:t>
      </w:r>
    </w:p>
    <w:p>
      <w:pPr>
        <w:pStyle w:val="PlainText"/>
        <w:rPr/>
      </w:pPr>
      <w:r>
        <w:rPr/>
        <w:t>CACCTTTCTCTGCGAAGTCTTCGGCACCATGAGGAGCAGCACCGGAGAGCCCTTCCGAGTCCTTGTCTGC</w:t>
      </w:r>
    </w:p>
    <w:p>
      <w:pPr>
        <w:pStyle w:val="PlainText"/>
        <w:rPr/>
      </w:pPr>
      <w:r>
        <w:rPr/>
        <w:t>CCCATTTATACCTGCCTCAGGGAGTTGTTGCAATCTCAGGATGTGAAGGAAGACGCTGTGCTTTGCTGCT</w:t>
      </w:r>
    </w:p>
    <w:p>
      <w:pPr>
        <w:pStyle w:val="PlainText"/>
        <w:rPr/>
      </w:pPr>
      <w:r>
        <w:rPr/>
        <w:t>CCATGGAGCTGCAGAGCACCGGCCGGCTGCTGGAGGAGCAGCTGCCCGAGATGATGACGGAGCTGTTGGC</w:t>
      </w:r>
    </w:p>
    <w:p>
      <w:pPr>
        <w:pStyle w:val="PlainText"/>
        <w:rPr/>
      </w:pPr>
      <w:r>
        <w:rPr/>
        <w:t>GATAGCACGCGACAAGATGCTGTGTCCCTCCGAGTCCATGCTGACGCGGTCCCTGCTGCTGGAGGTCATC</w:t>
      </w:r>
    </w:p>
    <w:p>
      <w:pPr>
        <w:pStyle w:val="PlainText"/>
        <w:rPr/>
      </w:pPr>
      <w:r>
        <w:rPr/>
        <w:t>GAGCTGCACGCCAACAACTGGAACCCCCTGACGCCCACCATCACGCAGTACTACAACAAGACCATCCAAA</w:t>
      </w:r>
    </w:p>
    <w:p>
      <w:pPr>
        <w:pStyle w:val="PlainText"/>
        <w:rPr/>
      </w:pPr>
      <w:r>
        <w:rPr/>
        <w:t>AACTGACGGCTTGA</w:t>
      </w:r>
    </w:p>
    <w:p>
      <w:pPr>
        <w:pStyle w:val="PlainText"/>
        <w:rPr/>
      </w:pPr>
      <w:r>
        <w:rPr/>
        <w:t>&gt;Killdeer DCC</w:t>
      </w:r>
    </w:p>
    <w:p>
      <w:pPr>
        <w:pStyle w:val="PlainText"/>
        <w:rPr/>
      </w:pPr>
      <w:r>
        <w:rPr/>
        <w:t>ATGGAGAATAGTCTTGGATGTGCTTGGGTACCAAAGCTGGTTTTTCTCCTCTTCGGGTTTTCGCTGGCGA</w:t>
      </w:r>
    </w:p>
    <w:p>
      <w:pPr>
        <w:pStyle w:val="PlainText"/>
        <w:rPr/>
      </w:pPr>
      <w:r>
        <w:rPr/>
        <w:t>ACCTGCATCCTCGAGTCTCCGGTTTGCAGATTAAGACTTTTACATCGTTGAGGTTCTTGACTGAGCCTTC</w:t>
      </w:r>
    </w:p>
    <w:p>
      <w:pPr>
        <w:pStyle w:val="PlainText"/>
        <w:rPr/>
      </w:pPr>
      <w:r>
        <w:rPr/>
        <w:t>AGATGCTGTCACCATGCGTGGAAGCAACGTGCTGTTGAACTGCATAGCAGAATCGGATCAAGGAGCCCCC</w:t>
      </w:r>
    </w:p>
    <w:p>
      <w:pPr>
        <w:pStyle w:val="PlainText"/>
        <w:rPr/>
      </w:pPr>
      <w:r>
        <w:rPr/>
        <w:t>ATTATTAAATGGAAGAAAGACGCAGTCTTCTTAAACCTGGCGGTAGACGAAAGGAGGCAGCAGCTGGCCA</w:t>
      </w:r>
    </w:p>
    <w:p>
      <w:pPr>
        <w:pStyle w:val="PlainText"/>
        <w:rPr/>
      </w:pPr>
      <w:r>
        <w:rPr/>
        <w:t>ACGGATCCCTCTTGATACAAAACATTGTCCACTCCAGGCACCACAAGCCGGATGAAGGTCTCTACCAGTG</w:t>
      </w:r>
    </w:p>
    <w:p>
      <w:pPr>
        <w:pStyle w:val="PlainText"/>
        <w:rPr/>
      </w:pPr>
      <w:r>
        <w:rPr/>
        <w:t>TGAAGCATCTCTAGAAGGCGTCGGAGCTATCATCAGTCGGACAGCTAAGGTCATGGTAGCAGGGCCGCTG</w:t>
      </w:r>
    </w:p>
    <w:p>
      <w:pPr>
        <w:pStyle w:val="PlainText"/>
        <w:rPr/>
      </w:pPr>
      <w:r>
        <w:rPr/>
        <w:t>AGGTTTCTTTCCCAGACGGAATCTGTCACGGCTTTTGCAGGAGACACCGTTCTGCTGAAGTGTGAAGTTG</w:t>
      </w:r>
    </w:p>
    <w:p>
      <w:pPr>
        <w:pStyle w:val="PlainText"/>
        <w:rPr/>
      </w:pPr>
      <w:r>
        <w:rPr/>
        <w:t>TCGGCGAGCCCATGCCCGTGGTGCACTGGCAGCGAAACCAGGAAGACTTGTTCCCGAGCCCGGGTGACAC</w:t>
      </w:r>
    </w:p>
    <w:p>
      <w:pPr>
        <w:pStyle w:val="PlainText"/>
        <w:rPr/>
      </w:pPr>
      <w:r>
        <w:rPr/>
        <w:t>GCGGGTGGCCGTCCTGCCCTCCGGAGCTTTACAGATCAGCAGGGTTCAGCATGGGGACAGTGGTATCTAC</w:t>
      </w:r>
    </w:p>
    <w:p>
      <w:pPr>
        <w:pStyle w:val="PlainText"/>
        <w:rPr/>
      </w:pPr>
      <w:r>
        <w:rPr/>
        <w:t>AGGTGCCTGGCCAAAAACCCAGCCAGTTCCCGAACTGGGAACGATGCAGAAGTCAGAGTTTTGGCAGATC</w:t>
      </w:r>
    </w:p>
    <w:p>
      <w:pPr>
        <w:pStyle w:val="PlainText"/>
        <w:rPr/>
      </w:pPr>
      <w:r>
        <w:rPr/>
        <w:t>CAGGTTTGCACAGGCAGCAGTTTTTCCTGCAGCGACCGTCGAACGTGGTGGCCATGGAAGGGAAGGATGC</w:t>
      </w:r>
    </w:p>
    <w:p>
      <w:pPr>
        <w:pStyle w:val="PlainText"/>
        <w:rPr/>
      </w:pPr>
      <w:r>
        <w:rPr/>
        <w:t>TGTTCTGGAGTGCTGCGTTTCTGGGTACCCCCCTCCCACCTTCACGTGGCTGCGAGGACATGAAGCGCTC</w:t>
      </w:r>
    </w:p>
    <w:p>
      <w:pPr>
        <w:pStyle w:val="PlainText"/>
        <w:rPr/>
      </w:pPr>
      <w:r>
        <w:rPr/>
        <w:t>CCCGTCAGGTCCAGAAAGTATTCGTTACTGGCTGGCAGTAACTTACTCATATCAAACGTGACTGACGACG</w:t>
      </w:r>
    </w:p>
    <w:p>
      <w:pPr>
        <w:pStyle w:val="PlainText"/>
        <w:rPr/>
      </w:pPr>
      <w:r>
        <w:rPr/>
        <w:t>ATTCCGGGACATACACGTGTGTGGTCACCTACAAAAACGAGAACAGCAGTGGTTCTGCAGAGCTGTCGGT</w:t>
      </w:r>
    </w:p>
    <w:p>
      <w:pPr>
        <w:pStyle w:val="PlainText"/>
        <w:rPr/>
      </w:pPr>
      <w:r>
        <w:rPr/>
        <w:t>GATGGTTCCACCGTGGTTTTTAATTCGCCCTTCAAATCTTTATGCCTACGAGAGTATGGATATTGAGTTT</w:t>
      </w:r>
    </w:p>
    <w:p>
      <w:pPr>
        <w:pStyle w:val="PlainText"/>
        <w:rPr/>
      </w:pPr>
      <w:r>
        <w:rPr/>
        <w:t>GAATGTGCCGTGTCTGGTAAGCCTGTTCCTACGGTGGAGTGGATCAAGAATGGAGAAGTGGTCATCCCTA</w:t>
      </w:r>
    </w:p>
    <w:p>
      <w:pPr>
        <w:pStyle w:val="PlainText"/>
        <w:rPr/>
      </w:pPr>
      <w:r>
        <w:rPr/>
        <w:t>GCGACTATTTCCAGATAGTGGGTGGCAGCAACTTACGGATTCTGGGCTTGGTAAAGTCAGATGAAGGTTT</w:t>
      </w:r>
    </w:p>
    <w:p>
      <w:pPr>
        <w:pStyle w:val="PlainText"/>
        <w:rPr/>
      </w:pPr>
      <w:r>
        <w:rPr/>
        <w:t>TTATCAGTGTGTAGCGGAAAATGAAGCTGGAAACGCACAGGCCAGTGCACAGCTAATCATCCCAGAGCCT</w:t>
      </w:r>
    </w:p>
    <w:p>
      <w:pPr>
        <w:pStyle w:val="PlainText"/>
        <w:rPr/>
      </w:pPr>
      <w:r>
        <w:rPr/>
        <w:t>GCTGTCCCAAGTTCCAGTGTCCTCCCCTCTGCCCCCCGAGATGTGGTCCCTGTTTTGGTCTCCAGCCGAT</w:t>
      </w:r>
    </w:p>
    <w:p>
      <w:pPr>
        <w:pStyle w:val="PlainText"/>
        <w:rPr/>
      </w:pPr>
      <w:r>
        <w:rPr/>
        <w:t>TTGTCCGTCTCAGCTGGCGCCCCCCCGCAGAAGCCAGAGGCAACGTCCAGACGTACACGGTCTTCTTCTC</w:t>
      </w:r>
    </w:p>
    <w:p>
      <w:pPr>
        <w:pStyle w:val="PlainText"/>
        <w:rPr/>
      </w:pPr>
      <w:r>
        <w:rPr/>
        <w:t>CAGGGATGGCGTCAACAGGGAACGGGCAGTCAACACGTCTCAATCTGGGACACTTCAACTGACCGTGGGC</w:t>
      </w:r>
    </w:p>
    <w:p>
      <w:pPr>
        <w:pStyle w:val="PlainText"/>
        <w:rPr/>
      </w:pPr>
      <w:r>
        <w:rPr/>
        <w:t>AACCTGAAGCCGGAGGAGACCTACACCTTCCGAGTGGTGGCGTACAACGAGTGGGGCCCAGGAGAGAGCT</w:t>
      </w:r>
    </w:p>
    <w:p>
      <w:pPr>
        <w:pStyle w:val="PlainText"/>
        <w:rPr/>
      </w:pPr>
      <w:r>
        <w:rPr/>
        <w:t>CGCAGCCCGTCAAGGTCGCCACGCAGCCGGAGCTGCAAGTTCCCGGGCCGGTGGAAAACCTGCGGGCTGT</w:t>
      </w:r>
    </w:p>
    <w:p>
      <w:pPr>
        <w:pStyle w:val="PlainText"/>
        <w:rPr/>
      </w:pPr>
      <w:r>
        <w:rPr/>
        <w:t>GTCTACCTCACCTACCTCGATTCTCGTCTCCTGGGATCCCCCCGCCTATGCCAACGGCCCCGTTCAAGGC</w:t>
      </w:r>
    </w:p>
    <w:p>
      <w:pPr>
        <w:pStyle w:val="PlainText"/>
        <w:rPr/>
      </w:pPr>
      <w:r>
        <w:rPr/>
        <w:t>TACCGGCTCTTCTGCACGGAGACGGCCACTGGAAGAGAGCAGAACGTGGAGGTGGAGGGGCTCTCCTACC</w:t>
      </w:r>
    </w:p>
    <w:p>
      <w:pPr>
        <w:pStyle w:val="PlainText"/>
        <w:rPr/>
      </w:pPr>
      <w:r>
        <w:rPr/>
        <w:t>GGCTGGAGGGGCTGAAGAAGTTCACCGAGTACACCCTGCGCTTCCTCGCCTACAACCGCTACGGCCCCGG</w:t>
      </w:r>
    </w:p>
    <w:p>
      <w:pPr>
        <w:pStyle w:val="PlainText"/>
        <w:rPr/>
      </w:pPr>
      <w:r>
        <w:rPr/>
        <w:t>CATCTCCACCGAGGACGTGACGGTCACCACGCTTTCGGACGTGCCCAGTGCGATGCCTCAGAACGTCTCC</w:t>
      </w:r>
    </w:p>
    <w:p>
      <w:pPr>
        <w:pStyle w:val="PlainText"/>
        <w:rPr/>
      </w:pPr>
      <w:r>
        <w:rPr/>
        <w:t>TTGGAAGTGGTTAACTCCAGGAGCATCAAAGTTAGCTGGTTGCCTCCACCACCAGGTACTCAAAATGGAT</w:t>
      </w:r>
    </w:p>
    <w:p>
      <w:pPr>
        <w:pStyle w:val="PlainText"/>
        <w:rPr/>
      </w:pPr>
      <w:r>
        <w:rPr/>
        <w:t>TTATTACGGGCTATAAAATCCGACACAGAAAGACTACCCGCAGGGGTGAGATTGAAACACTGGAGCCAAA</w:t>
      </w:r>
    </w:p>
    <w:p>
      <w:pPr>
        <w:pStyle w:val="PlainText"/>
        <w:rPr/>
      </w:pPr>
      <w:r>
        <w:rPr/>
        <w:t>CAACCTCTGGTACTTGTTCACAGGACTTGAGAAAGGAAGCCAGTACAGTTTCCAGGTGGCTGCCATGACA</w:t>
      </w:r>
    </w:p>
    <w:p>
      <w:pPr>
        <w:pStyle w:val="PlainText"/>
        <w:rPr/>
      </w:pPr>
      <w:r>
        <w:rPr/>
        <w:t>GTGAATGGGACGGGGCCCCCCTCGGACTGGTACACAGCGGAAACACCCGAAAACGATCTGGACGAATCTC</w:t>
      </w:r>
    </w:p>
    <w:p>
      <w:pPr>
        <w:pStyle w:val="PlainText"/>
        <w:rPr/>
      </w:pPr>
      <w:r>
        <w:rPr/>
        <w:t>AGGTTCCAGACCAGCCAAGCTCTCTTCACGTCAGGCCCCTGACAACGAGTATCGTCATGAGTTGGACGCC</w:t>
      </w:r>
    </w:p>
    <w:p>
      <w:pPr>
        <w:pStyle w:val="PlainText"/>
        <w:rPr/>
      </w:pPr>
      <w:r>
        <w:rPr/>
        <w:t>GCCGCTGAACCCCAACATTGTCGTCCGCGGGTACATCATCGGCTACGGCGTGGGCAGTCCCTACGCTGAG</w:t>
      </w:r>
    </w:p>
    <w:p>
      <w:pPr>
        <w:pStyle w:val="PlainText"/>
        <w:rPr/>
      </w:pPr>
      <w:r>
        <w:rPr/>
        <w:t>ACTGTGCGGGTGGACAGTAAACAGCGTTATTATTCCATTGAAAATTTGGAGCCGAGTTCCCATTACGTGA</w:t>
      </w:r>
    </w:p>
    <w:p>
      <w:pPr>
        <w:pStyle w:val="PlainText"/>
        <w:rPr/>
      </w:pPr>
      <w:r>
        <w:rPr/>
        <w:t>TTTCCTTGAAGGCCTTTAACAACGCGGGCGAAGGGGTGCCTCTGTACGAAAGCGCGACCACCAGGTCGAT</w:t>
      </w:r>
    </w:p>
    <w:p>
      <w:pPr>
        <w:pStyle w:val="PlainText"/>
        <w:rPr/>
      </w:pPr>
      <w:r>
        <w:rPr/>
        <w:t>GACAGACCCCATTGATCCATTAGAAGTTGATTTTTATCCTTTGCTTGACGATTTCCCTACCTCAGTCCCA</w:t>
      </w:r>
    </w:p>
    <w:p>
      <w:pPr>
        <w:pStyle w:val="PlainText"/>
        <w:rPr/>
      </w:pPr>
      <w:r>
        <w:rPr/>
        <w:t>GATATCTCCACCCCCATGCTCCCACCAGTAGGTGTCCAGGCTGTTACACTTACGCATGATGCAGTGAGGG</w:t>
      </w:r>
    </w:p>
    <w:p>
      <w:pPr>
        <w:pStyle w:val="PlainText"/>
        <w:rPr/>
      </w:pPr>
      <w:r>
        <w:rPr/>
        <w:t>TCATCTGGGCAGACAACTCTGTCCCAAAGAACCAAAAGACTACGGAGGTTCGCTTCTACACGGTCCGATG</w:t>
      </w:r>
    </w:p>
    <w:p>
      <w:pPr>
        <w:pStyle w:val="PlainText"/>
        <w:rPr/>
      </w:pPr>
      <w:r>
        <w:rPr/>
        <w:t>GAGAACGAGCTATTCGACAAGTGCTAAGTACAAGTCAGCGGATACGACTGCCCTGAGTCACACCGTGACG</w:t>
      </w:r>
    </w:p>
    <w:p>
      <w:pPr>
        <w:pStyle w:val="PlainText"/>
        <w:rPr/>
      </w:pPr>
      <w:r>
        <w:rPr/>
        <w:t>GGTCTGAAGCCCAACACCATGTACGAGTTCTCCGTCATGGTCACCAAAGGTCGGCGGTCCAGCACCTGGA</w:t>
      </w:r>
    </w:p>
    <w:p>
      <w:pPr>
        <w:pStyle w:val="PlainText"/>
        <w:rPr/>
      </w:pPr>
      <w:r>
        <w:rPr/>
        <w:t>GCATGACCGCACACGCCACCACCTATGAAGCAGCTCCAACCTCTGCTCCCAAGGATTTGACAGTCATTAC</w:t>
      </w:r>
    </w:p>
    <w:p>
      <w:pPr>
        <w:pStyle w:val="PlainText"/>
        <w:rPr/>
      </w:pPr>
      <w:r>
        <w:rPr/>
        <w:t>ACGGGAAGGGAAGCCCCGAGCCGTCGTTGTCAGCTGGCAGCCGCCGTTGGATGCCAATGGAAAAATTACT</w:t>
      </w:r>
    </w:p>
    <w:p>
      <w:pPr>
        <w:pStyle w:val="PlainText"/>
        <w:rPr/>
      </w:pPr>
      <w:r>
        <w:rPr/>
        <w:t>GCTTACATCCTCTTCTATACTTTGGACAAGAACGCTCCCATCGACGACTGGATTATGGAGTCCATCAGCG</w:t>
      </w:r>
    </w:p>
    <w:p>
      <w:pPr>
        <w:pStyle w:val="PlainText"/>
        <w:rPr/>
      </w:pPr>
      <w:r>
        <w:rPr/>
        <w:t>GCGACCGGCTCACCCACCAGATCATGGACCTCAACCTGGACACCGTCTACTACTTCAGGATCCAAGCTCG</w:t>
      </w:r>
    </w:p>
    <w:p>
      <w:pPr>
        <w:pStyle w:val="PlainText"/>
        <w:rPr/>
      </w:pPr>
      <w:r>
        <w:rPr/>
        <w:t>CAACGCCAAGGGAGTGGGGCCCCTCTCCGATCCTATTTTCTTCCGGACGCTGAAAGCCGAGCACCCTGAC</w:t>
      </w:r>
    </w:p>
    <w:p>
      <w:pPr>
        <w:pStyle w:val="PlainText"/>
        <w:rPr/>
      </w:pPr>
      <w:r>
        <w:rPr/>
        <w:t>AAAATGGCTAATGACCAAGGTCGTCACGGGGATGGCTCCTACTGGCCGGTGGACACCAACCTGATAGACA</w:t>
      </w:r>
    </w:p>
    <w:p>
      <w:pPr>
        <w:pStyle w:val="PlainText"/>
        <w:rPr/>
      </w:pPr>
      <w:r>
        <w:rPr/>
        <w:t>GGAGCAGTCTGAACGAGCCTCCCATCGGGCAGATGCACCCTCCCCACGGCAGCGTCACGCCCCAGAAGAA</w:t>
      </w:r>
    </w:p>
    <w:p>
      <w:pPr>
        <w:pStyle w:val="PlainText"/>
        <w:rPr/>
      </w:pPr>
      <w:r>
        <w:rPr/>
        <w:t>CAGCAACCTCCTTGTCATCATCGTCGTCACCGTGGGCGTCATCACCGTGGTGGTGGTGGCGGTGGTGGCC</w:t>
      </w:r>
    </w:p>
    <w:p>
      <w:pPr>
        <w:pStyle w:val="PlainText"/>
        <w:rPr/>
      </w:pPr>
      <w:r>
        <w:rPr/>
        <w:t>GTCATCTGCACCAGGCGCTCCTCGGCACAGCAGAGGAAGAAACGTGCAACACACAGCGCTGGTAAAAGGA</w:t>
      </w:r>
    </w:p>
    <w:p>
      <w:pPr>
        <w:pStyle w:val="PlainText"/>
        <w:rPr/>
      </w:pPr>
      <w:r>
        <w:rPr/>
        <w:t>AGGGCAGCCAGAAGGACCTGAGACCGCCGGATCTGTGGATACACCACGAGGAGATGGAAATGAAGAACAT</w:t>
      </w:r>
    </w:p>
    <w:p>
      <w:pPr>
        <w:pStyle w:val="PlainText"/>
        <w:rPr/>
      </w:pPr>
      <w:r>
        <w:rPr/>
        <w:t>CGAGAAGCCAACGGGCTCGGACCCCGCAGGAAGGGATTCTCCCATGCAGAGCTGCCAGGACATCACCCCC</w:t>
      </w:r>
    </w:p>
    <w:p>
      <w:pPr>
        <w:pStyle w:val="PlainText"/>
        <w:rPr/>
      </w:pPr>
      <w:r>
        <w:rPr/>
        <w:t>GTCAGCCACAGCCAGTCGGAAACGCAGCTGGGCAGCAAGAGCACCCCACAGCCCGGTCCTGAGACAGAAG</w:t>
      </w:r>
    </w:p>
    <w:p>
      <w:pPr>
        <w:pStyle w:val="PlainText"/>
        <w:rPr/>
      </w:pPr>
      <w:r>
        <w:rPr/>
        <w:t>ATGTTGGGAGCAGCATGTCCACGTTGGAGCGGTCGCTTGCTGCCCGCAGAGCCACCCGTGCCAAGCTCAT</w:t>
      </w:r>
    </w:p>
    <w:p>
      <w:pPr>
        <w:pStyle w:val="PlainText"/>
        <w:rPr/>
      </w:pPr>
      <w:r>
        <w:rPr/>
        <w:t>GATCCCCATGGATTCACAACCAAACAACCCTCCTGTGGTCAGTGCCATTCCGGTACCAACACTAGAAAGT</w:t>
      </w:r>
    </w:p>
    <w:p>
      <w:pPr>
        <w:pStyle w:val="PlainText"/>
        <w:rPr/>
      </w:pPr>
      <w:r>
        <w:rPr/>
        <w:t>GCACAGTACCCTGGGATCCTGCCGTCCCCCACCTGCGGATACCCGCACCCGCAGTTCACCCTTCGGCCGG</w:t>
      </w:r>
    </w:p>
    <w:p>
      <w:pPr>
        <w:pStyle w:val="PlainText"/>
        <w:rPr/>
      </w:pPr>
      <w:r>
        <w:rPr/>
        <w:t>TGCCGTTCCCGACCCTCTCTGTGGACAGGACCTTTGGAGCAACAAGAAGTCAGTACACTGTAAACGAAGC</w:t>
      </w:r>
    </w:p>
    <w:p>
      <w:pPr>
        <w:pStyle w:val="PlainText"/>
        <w:rPr/>
      </w:pPr>
      <w:r>
        <w:rPr/>
        <w:t>ACCGGCGCCACAGCAGCCGTCCTTGCTACCGCCCACGCAGCCTGAGCACTCCACCACCGAGGACGCCCCG</w:t>
      </w:r>
    </w:p>
    <w:p>
      <w:pPr>
        <w:pStyle w:val="PlainText"/>
        <w:rPr/>
      </w:pPr>
      <w:r>
        <w:rPr/>
        <w:t>AGCAGAACCATCCCCACCGCCTGCGTCCGCCCTACGCACCCTCTCCGCAGCTTCGCCAACCCCTTGCTAC</w:t>
      </w:r>
    </w:p>
    <w:p>
      <w:pPr>
        <w:pStyle w:val="PlainText"/>
        <w:rPr/>
      </w:pPr>
      <w:r>
        <w:rPr/>
        <w:t>CTCCGCCCATGAGTGCAATAGAACCGAAAGTCCCTTACACGCCTCTTCTGTCTCAAACAGGGTCTAACCT</w:t>
      </w:r>
    </w:p>
    <w:p>
      <w:pPr>
        <w:pStyle w:val="PlainText"/>
        <w:rPr/>
      </w:pPr>
      <w:r>
        <w:rPr/>
        <w:t>CCCCAAGGCTCAGGTTAAAACAGCGTCCCTTGGCTTGGCGGGGAAAGCCAGGTCACCTCTGCTGCCTGTC</w:t>
      </w:r>
    </w:p>
    <w:p>
      <w:pPr>
        <w:pStyle w:val="PlainText"/>
        <w:rPr/>
      </w:pPr>
      <w:r>
        <w:rPr/>
        <w:t>TCCGTCCCCACGGCCCCAGAGGTCGCAGAAGAGGGTCACAAGCAGACGGAGGACTCCGCCAACGTTTATG</w:t>
      </w:r>
    </w:p>
    <w:p>
      <w:pPr>
        <w:pStyle w:val="PlainText"/>
        <w:rPr/>
      </w:pPr>
      <w:r>
        <w:rPr/>
        <w:t>AGCAGGACGATCTGAGTGAACAGATGGCCAGTTTGGAGGGGCTAATGAAGCAACTCAATGCTATCACAGG</w:t>
      </w:r>
    </w:p>
    <w:p>
      <w:pPr>
        <w:pStyle w:val="PlainText"/>
        <w:rPr/>
      </w:pPr>
      <w:r>
        <w:rPr/>
        <w:t>CTCAGCCTTCTAA</w:t>
      </w:r>
    </w:p>
    <w:p>
      <w:pPr>
        <w:pStyle w:val="PlainText"/>
        <w:rPr/>
      </w:pPr>
      <w:r>
        <w:rPr/>
        <w:t>&gt;Killdeer DYM</w:t>
      </w:r>
    </w:p>
    <w:p>
      <w:pPr>
        <w:pStyle w:val="PlainText"/>
        <w:rPr/>
      </w:pPr>
      <w:r>
        <w:rPr/>
        <w:t>ATGGGAGCAAATAGCAGCAGCATCAATGAGCTTCCAGAAAACGAGTACTTGAAAAAATTATCAGGAGCAG</w:t>
      </w:r>
    </w:p>
    <w:p>
      <w:pPr>
        <w:pStyle w:val="PlainText"/>
        <w:rPr/>
      </w:pPr>
      <w:r>
        <w:rPr/>
        <w:t>AGCCCATCTCCGAGAATGACCCATTCTGGAATCAGCTGCTGTCCTTTAGCTTTACTACTCCAACAAACAG</w:t>
      </w:r>
    </w:p>
    <w:p>
      <w:pPr>
        <w:pStyle w:val="PlainText"/>
        <w:rPr/>
      </w:pPr>
      <w:r>
        <w:rPr/>
        <w:t>TGCTGACTTAAAGCTCTTGGAAGAAGCCACAATCTCAGTCTGCAAGTCTTTAGTTGAGAAGAATCCTCGA</w:t>
      </w:r>
    </w:p>
    <w:p>
      <w:pPr>
        <w:pStyle w:val="PlainText"/>
        <w:rPr/>
      </w:pPr>
      <w:r>
        <w:rPr/>
        <w:t>ACAGGAAACCTTGGGTCGTTGATTAAAGTTTTTCTTTCTAGAACCAAAGAGTTAAAAATTTCAGCAGAAT</w:t>
      </w:r>
    </w:p>
    <w:p>
      <w:pPr>
        <w:pStyle w:val="PlainText"/>
        <w:rPr/>
      </w:pPr>
      <w:r>
        <w:rPr/>
        <w:t>GTCAANNNCACCTCTTTATTTGGCAGGCTCACAATGCACTGTTTATTATTTGCTGTTTATTGAAAGTATT</w:t>
      </w:r>
    </w:p>
    <w:p>
      <w:pPr>
        <w:pStyle w:val="PlainText"/>
        <w:rPr/>
      </w:pPr>
      <w:r>
        <w:rPr/>
        <w:t>CATCAGTCAAATGTCAGAAGAGGAGCTGCAACTTCATTTTACTTACGAGGAAAAAGCACCAGGCTCGTAC</w:t>
      </w:r>
    </w:p>
    <w:p>
      <w:pPr>
        <w:pStyle w:val="PlainText"/>
        <w:rPr/>
      </w:pPr>
      <w:r>
        <w:rPr/>
        <w:t>GAGTGCGAAGACCTCATAGAAGAGTTGCTGTGTTGCCTCATCCAGCTCATTGTTGAAATTCCCCTCTTAG</w:t>
      </w:r>
    </w:p>
    <w:p>
      <w:pPr>
        <w:pStyle w:val="PlainText"/>
        <w:rPr/>
      </w:pPr>
      <w:r>
        <w:rPr/>
        <w:t>ATATCACGTACAGCATTTCCTTGGAAGCTGTGACAACCCTCATCGTCTTCCTCTCCTGCCAATTATTCCA</w:t>
      </w:r>
    </w:p>
    <w:p>
      <w:pPr>
        <w:pStyle w:val="PlainText"/>
        <w:rPr/>
      </w:pPr>
      <w:r>
        <w:rPr/>
        <w:t>CAAAGAAATTCTACGAGAGAGCATCATTCACAAATACCTGATGCACGGTCGATGTCTCCCATATACCAGC</w:t>
      </w:r>
    </w:p>
    <w:p>
      <w:pPr>
        <w:pStyle w:val="PlainText"/>
        <w:rPr/>
      </w:pPr>
      <w:r>
        <w:rPr/>
        <w:t>AGACTTGTGAAAACTTTACTCTATAATTTCATTCGACAAGAAAGAAGCCCTCCTCCAGGGACCCATGTCT</w:t>
      </w:r>
    </w:p>
    <w:p>
      <w:pPr>
        <w:pStyle w:val="PlainText"/>
        <w:rPr/>
      </w:pPr>
      <w:r>
        <w:rPr/>
        <w:t>TCCAGCAGCAGACGGATGGAGGAGGACTGCTTTACGGAATCGCATCTGGGGTGGCAACTGGCCTGTGGAC</w:t>
      </w:r>
    </w:p>
    <w:p>
      <w:pPr>
        <w:pStyle w:val="PlainText"/>
        <w:rPr/>
      </w:pPr>
      <w:r>
        <w:rPr/>
        <w:t>GGTCTTCACGCTAGGTGGAGTGGGGAGTAAACCAACGCCGCAGCTGGAGCAGTGCTCCCCTCTAGCAAAC</w:t>
      </w:r>
    </w:p>
    <w:p>
      <w:pPr>
        <w:pStyle w:val="PlainText"/>
        <w:rPr/>
      </w:pPr>
      <w:r>
        <w:rPr/>
        <w:t>CAGAGTCTGCTGCTTCTCCTGGTCTTGGCCAATCTGACCGATGCTCCAGATACGCCCAATCCCTACAGGC</w:t>
      </w:r>
    </w:p>
    <w:p>
      <w:pPr>
        <w:pStyle w:val="PlainText"/>
        <w:rPr/>
      </w:pPr>
      <w:r>
        <w:rPr/>
        <w:t>AAGCTATTATGTCCTTCAAGAACACGCAAGATAGCACTGCTTTTTCATCATCAAATCCACACGCTTTCCA</w:t>
      </w:r>
    </w:p>
    <w:p>
      <w:pPr>
        <w:pStyle w:val="PlainText"/>
        <w:rPr/>
      </w:pPr>
      <w:r>
        <w:rPr/>
        <w:t>GATTAATTTTAACAGTTTGTACACAGCTTTGTGTGAGCAGCAGAAATCTGATCAAGCGACTCTTCTTTTA</w:t>
      </w:r>
    </w:p>
    <w:p>
      <w:pPr>
        <w:pStyle w:val="PlainText"/>
        <w:rPr/>
      </w:pPr>
      <w:r>
        <w:rPr/>
        <w:t>TACATGCTTCTGCATCAAAACAGCAATGTACGGACGTACGTGTTGGCACGAACGGACATAGAAAATCTTG</w:t>
      </w:r>
    </w:p>
    <w:p>
      <w:pPr>
        <w:pStyle w:val="PlainText"/>
        <w:rPr/>
      </w:pPr>
      <w:r>
        <w:rPr/>
        <w:t>TTCTGCCGATTCTTGAAATTCTGTATCACATTGAAGAAAGGAATTCGCACCACGTTTACATGGCTCTTAT</w:t>
      </w:r>
    </w:p>
    <w:p>
      <w:pPr>
        <w:pStyle w:val="PlainText"/>
        <w:rPr/>
      </w:pPr>
      <w:r>
        <w:rPr/>
        <w:t>CATTTTGCTGATCCTTACAGAGGACGATGGCTTCAACAGATCCATTCATGAAGTGATATTGAAAAATATC</w:t>
      </w:r>
    </w:p>
    <w:p>
      <w:pPr>
        <w:pStyle w:val="PlainText"/>
        <w:rPr/>
      </w:pPr>
      <w:r>
        <w:rPr/>
        <w:t>ACTTGGTATGCCGAGCGTGTCTTAACAGAGATCTCACTTGGGAGTCTCCTGATCCTAGTCGTGATAAGAA</w:t>
      </w:r>
    </w:p>
    <w:p>
      <w:pPr>
        <w:pStyle w:val="PlainText"/>
        <w:rPr/>
      </w:pPr>
      <w:r>
        <w:rPr/>
        <w:t>CCATCCAGTACAACATGACACGGACGAGGGACAAATACCTTCACACGAATTGCCTGGCAGCCTTAGCGAA</w:t>
      </w:r>
    </w:p>
    <w:p>
      <w:pPr>
        <w:pStyle w:val="PlainText"/>
        <w:rPr/>
      </w:pPr>
      <w:r>
        <w:rPr/>
        <w:t>TATGTCAGCGCAGTTCCGCTCGCTTCATCAGTATGCTGCTCAGAGGATTATCAGTTTGTTTTCTTTGTTG</w:t>
      </w:r>
    </w:p>
    <w:p>
      <w:pPr>
        <w:pStyle w:val="PlainText"/>
        <w:rPr/>
      </w:pPr>
      <w:r>
        <w:rPr/>
        <w:t>TCTAAAAAACACAACAAAGTGTTGGAGCAAGCCACGCAGTCCTTACGAGGTTCCCTCGGTTCAAATGACT</w:t>
      </w:r>
    </w:p>
    <w:p>
      <w:pPr>
        <w:pStyle w:val="PlainText"/>
        <w:rPr/>
      </w:pPr>
      <w:r>
        <w:rPr/>
        <w:t>CTCCGCTTCCCGATTATGCGCAAGATCTGAGTGTGATCGAGGAAGTGATCCGAATGATGTTGGAGATCAT</w:t>
      </w:r>
    </w:p>
    <w:p>
      <w:pPr>
        <w:pStyle w:val="PlainText"/>
        <w:rPr/>
      </w:pPr>
      <w:r>
        <w:rPr/>
        <w:t>CAACTCCTGCCTGACAAATTCTCTTCATCACAACCCGAACTTGGTGTACGCGCTGCTTTACAAGCGGGAT</w:t>
      </w:r>
    </w:p>
    <w:p>
      <w:pPr>
        <w:pStyle w:val="PlainText"/>
        <w:rPr/>
      </w:pPr>
      <w:r>
        <w:rPr/>
        <w:t>CTCTTTGAGCAGTTTCGAACTCACCCTTCCTTCCAGGACATAATGCAAAATATAGATCTGGTGATCAGCT</w:t>
      </w:r>
    </w:p>
    <w:p>
      <w:pPr>
        <w:pStyle w:val="PlainText"/>
        <w:rPr/>
      </w:pPr>
      <w:r>
        <w:rPr/>
        <w:t>TTTTCAGCTCCCGATTAGAGCAAGCTGGAGCTGAGCTGTCAGTAGAGCGAGTTCTGGAAATCATCAAGCA</w:t>
      </w:r>
    </w:p>
    <w:p>
      <w:pPr>
        <w:pStyle w:val="PlainText"/>
        <w:rPr/>
      </w:pPr>
      <w:r>
        <w:rPr/>
        <w:t>AGGAGCTGTTGCTTTGCCCAAAGACAGACTAAGAAAGTTCCCCGAGCTGAAGTTCAAGTACGTGGAGGAG</w:t>
      </w:r>
    </w:p>
    <w:p>
      <w:pPr>
        <w:pStyle w:val="PlainText"/>
        <w:rPr/>
      </w:pPr>
      <w:r>
        <w:rPr/>
        <w:t>GAGCAGCCTGAGGAGTTCTTCATCCCCTACGTTTGGTCTTTGGTCTACAACTCCGCTGTGGCCCTGTACT</w:t>
      </w:r>
    </w:p>
    <w:p>
      <w:pPr>
        <w:pStyle w:val="PlainText"/>
        <w:rPr/>
      </w:pPr>
      <w:r>
        <w:rPr/>
        <w:t>GGAACCCGCATGACATCCAGCTCTTCACTATGGACTCCGGCTGA</w:t>
      </w:r>
    </w:p>
    <w:p>
      <w:pPr>
        <w:pStyle w:val="PlainText"/>
        <w:rPr/>
      </w:pPr>
      <w:r>
        <w:rPr/>
        <w:t>&gt;Killdeer DYNAP</w:t>
      </w:r>
    </w:p>
    <w:p>
      <w:pPr>
        <w:pStyle w:val="PlainText"/>
        <w:rPr/>
      </w:pPr>
      <w:r>
        <w:rPr/>
        <w:t>ATGGATAACCACGCATTTGAAATGCACGGAGAGAACATACAGAGTTCTTCAAAAGGAAAAGAGTGGCCAA</w:t>
      </w:r>
    </w:p>
    <w:p>
      <w:pPr>
        <w:pStyle w:val="PlainText"/>
        <w:rPr/>
      </w:pPr>
      <w:r>
        <w:rPr/>
        <w:t>AGAAAGAGGAAAGAAAGGGCAGCTGGTCCCTAATGAAAGTCTTCCTAGTTTGTCTGTTGGCCTGCGTTAT</w:t>
      </w:r>
    </w:p>
    <w:p>
      <w:pPr>
        <w:pStyle w:val="PlainText"/>
        <w:rPr/>
      </w:pPr>
      <w:r>
        <w:rPr/>
        <w:t>CACCACCGCAATAGGAGTGCTGGCCCTGTCCTTGGTCTACGTGAACCACGCTCCCTTTATGAAAGAGACG</w:t>
      </w:r>
    </w:p>
    <w:p>
      <w:pPr>
        <w:pStyle w:val="PlainText"/>
        <w:rPr/>
      </w:pPr>
      <w:r>
        <w:rPr/>
        <w:t>GATGTTAAAGATGATGGTGCGTCTTCCCCCAAACCAGATGAAAAAAGTGTGGATATCAAATTCCAGTTCC</w:t>
      </w:r>
    </w:p>
    <w:p>
      <w:pPr>
        <w:pStyle w:val="PlainText"/>
        <w:rPr/>
      </w:pPr>
      <w:r>
        <w:rPr/>
        <w:t>TGAATCACCTGGGGAAATCAAAGGTACATCAGTATCCAGGTGGTGAAATTCAGTGGGCAAGATTCAGGAA</w:t>
      </w:r>
    </w:p>
    <w:p>
      <w:pPr>
        <w:pStyle w:val="PlainText"/>
        <w:rPr/>
      </w:pPr>
      <w:r>
        <w:rPr/>
        <w:t>TGATGTAAAAGAATACCAAAGTGATGAAGAAATGGAATTTGGAAAAAGCATCAATAACCATCGCTCTAAA</w:t>
      </w:r>
    </w:p>
    <w:p>
      <w:pPr>
        <w:pStyle w:val="PlainText"/>
        <w:rPr/>
      </w:pPr>
      <w:r>
        <w:rPr/>
        <w:t>ATGACTTTTGGAACCTTACGGATTAAGAGCAAAGGGCTTCGTGCTCCCCACTGGCATTTTAATGCCAATG</w:t>
      </w:r>
    </w:p>
    <w:p>
      <w:pPr>
        <w:pStyle w:val="PlainText"/>
        <w:rPr/>
      </w:pPr>
      <w:r>
        <w:rPr/>
        <w:t>AACACGGCTACCTGCTACAGGGTGCTGCCTGGATTGGAGTAATTGGTGCAGATGACAGTGTGGTTACCAC</w:t>
      </w:r>
    </w:p>
    <w:p>
      <w:pPr>
        <w:pStyle w:val="PlainText"/>
        <w:rPr/>
      </w:pPr>
      <w:r>
        <w:rPr/>
        <w:t>ATACAACGTCACGGCTGGTCAAGTGATCTTCTTCCCTAGAAACACTACCTTGGATGTCGATGACGCGTTT</w:t>
      </w:r>
    </w:p>
    <w:p>
      <w:pPr>
        <w:pStyle w:val="PlainText"/>
        <w:rPr/>
      </w:pPr>
      <w:r>
        <w:rPr/>
        <w:t>TTCTCTACCCCAGAGGATATAGCAGCTAGAGCTTTAAAGCCACAAGGTGGAGTTAACTTCATCAGAACGT</w:t>
      </w:r>
    </w:p>
    <w:p>
      <w:pPr>
        <w:pStyle w:val="PlainText"/>
        <w:rPr/>
      </w:pPr>
      <w:r>
        <w:rPr/>
        <w:t>TCAAGAAACAAGCAGAAGATCAAGCAGTTAACCTCCCACCAAACTTGGATGAGCTTGTGCAAAATGCCAC</w:t>
      </w:r>
    </w:p>
    <w:p>
      <w:pPr>
        <w:pStyle w:val="PlainText"/>
        <w:rPr/>
      </w:pPr>
      <w:r>
        <w:rPr/>
        <w:t>CTACGTGCAATCTCCGGACAACCTTGTATGGCAGTACTTCTACAACCTCAAAGGGTCAGCAGAATATCCT</w:t>
      </w:r>
    </w:p>
    <w:p>
      <w:pPr>
        <w:pStyle w:val="PlainText"/>
        <w:rPr/>
      </w:pPr>
      <w:r>
        <w:rPr/>
        <w:t>TTTCCAGGAGGAGTCTTCCAGTGGGCTCGCTACCGCATAAATGGCACTGGGCTAAATGAAACAGAAAAAA</w:t>
      </w:r>
    </w:p>
    <w:p>
      <w:pPr>
        <w:pStyle w:val="PlainText"/>
        <w:rPr/>
      </w:pPr>
      <w:r>
        <w:rPr/>
        <w:t>TCTTTAGCGAGTCGCTGAACAAGCATGAAAATACCCTTACCTTAGCAACTCTCAGGATATTCAGCAATGG</w:t>
      </w:r>
    </w:p>
    <w:p>
      <w:pPr>
        <w:pStyle w:val="PlainText"/>
        <w:rPr/>
      </w:pPr>
      <w:r>
        <w:rPr/>
        <w:t>ACTGGGGCAGCCGCATTTCCACTTCAACGCTAATGAGATGGGTTATGTCATTAGCGGCTGCGGACAGGTT</w:t>
      </w:r>
    </w:p>
    <w:p>
      <w:pPr>
        <w:pStyle w:val="PlainText"/>
        <w:rPr/>
      </w:pPr>
      <w:r>
        <w:rPr/>
        <w:t>GGAGTTATTCTCTCTGGAGTCACCTCCAACTTCAACATTGGCATTGGAGATGTCATATTTTTCCCCGTTG</w:t>
      </w:r>
    </w:p>
    <w:p>
      <w:pPr>
        <w:pStyle w:val="PlainText"/>
        <w:rPr/>
      </w:pPr>
      <w:r>
        <w:rPr/>
        <w:t>GAACCCAACATTACATCAAGAGTGTATGTGATGAGGATTTGTTTTTGATTCTGGCTTACAGTACAGGAAA</w:t>
      </w:r>
    </w:p>
    <w:p>
      <w:pPr>
        <w:pStyle w:val="PlainText"/>
        <w:rPr/>
      </w:pPr>
      <w:r>
        <w:rPr/>
        <w:t>CCAGCTGGAAACGCTTCGCATGAATGACTACTTCCACGGAACAGCAGATCATATCCTCGCTCAGCTTTTT</w:t>
      </w:r>
    </w:p>
    <w:p>
      <w:pPr>
        <w:pStyle w:val="PlainText"/>
        <w:rPr/>
      </w:pPr>
      <w:r>
        <w:rPr/>
        <w:t>TTCAAGGAACAGGCCGAGTTCAAGAAGTTCCCCAAGGCTGCCAAAAAATGA</w:t>
      </w:r>
    </w:p>
    <w:p>
      <w:pPr>
        <w:pStyle w:val="PlainText"/>
        <w:rPr/>
      </w:pPr>
      <w:r>
        <w:rPr/>
        <w:t>&gt;Killdeer ELAC1</w:t>
      </w:r>
    </w:p>
    <w:p>
      <w:pPr>
        <w:pStyle w:val="PlainText"/>
        <w:rPr/>
      </w:pPr>
      <w:r>
        <w:rPr/>
        <w:t>ATGTCGATGGACATGACTTTCCTCGGCACAGGCTCCGCATATCCCTCTCCAACAAGAGGAGCATCGGTGT</w:t>
      </w:r>
    </w:p>
    <w:p>
      <w:pPr>
        <w:pStyle w:val="PlainText"/>
        <w:rPr/>
      </w:pPr>
      <w:r>
        <w:rPr/>
        <w:t>TGGTGCTTTGCCGGGAAGGAGAGTGCTGGCTCTTTGACTGCGGAGAGGGAACTCAAACCCAGTTCATGAA</w:t>
      </w:r>
    </w:p>
    <w:p>
      <w:pPr>
        <w:pStyle w:val="PlainText"/>
        <w:rPr/>
      </w:pPr>
      <w:r>
        <w:rPr/>
        <w:t>GAGCCATCTCAAAGCAGGCAGAATTACAAAGATTTTCATAACTCATCTTCACGGTGACCACTTTTTTTCG</w:t>
      </w:r>
    </w:p>
    <w:p>
      <w:pPr>
        <w:pStyle w:val="PlainText"/>
        <w:rPr/>
      </w:pPr>
      <w:r>
        <w:rPr/>
        <w:t>CTTCCTGGCCTGCTGTGTACACTTAGCCTCCAAAGCAGCCCTGACCCAAACAAACCGCCTGTTGATATTT</w:t>
      </w:r>
    </w:p>
    <w:p>
      <w:pPr>
        <w:pStyle w:val="PlainText"/>
        <w:rPr/>
      </w:pPr>
      <w:r>
        <w:rPr/>
        <w:t>ATGGACCATTAGGACTGCGAAACTTCATATGGAGGAGTATGGAGCTCTCCCATTCACAACTTCTCTTTNC</w:t>
      </w:r>
    </w:p>
    <w:p>
      <w:pPr>
        <w:pStyle w:val="PlainText"/>
        <w:rPr/>
      </w:pPr>
      <w:r>
        <w:rPr/>
        <w:t>CNNNNNNNNNNATGAACTGGTACCTACACGGGACCAATGCCCTGCGGAAGAATTTAAGGAGTTTTCTTAC</w:t>
      </w:r>
    </w:p>
    <w:p>
      <w:pPr>
        <w:pStyle w:val="PlainText"/>
        <w:rPr/>
      </w:pPr>
      <w:r>
        <w:rPr/>
        <w:t>TTGGACAGCGGTGAGGTATCTCCCCAGGGAGCACAAGGGAGAATACTCCACCTGGATCCTGTAGAAAACT</w:t>
      </w:r>
    </w:p>
    <w:p>
      <w:pPr>
        <w:pStyle w:val="PlainText"/>
        <w:rPr/>
      </w:pPr>
      <w:r>
        <w:rPr/>
        <w:t>CTTACTTGCTGGTTGAGGATGAGCAGCTGGTTCTGAAAGCGTTTCGCCTATTTCACCGCATTCCTTCCTT</w:t>
      </w:r>
    </w:p>
    <w:p>
      <w:pPr>
        <w:pStyle w:val="PlainText"/>
        <w:rPr/>
      </w:pPr>
      <w:r>
        <w:rPr/>
        <w:t>TGGCTTCGTGGTAGAAGAGAAGCCCCGGACCGGTAAACTCAATGTGCAGAAACTAAAAGACCTGGGAGTT</w:t>
      </w:r>
    </w:p>
    <w:p>
      <w:pPr>
        <w:pStyle w:val="PlainText"/>
        <w:rPr/>
      </w:pPr>
      <w:r>
        <w:rPr/>
        <w:t>CAACCAGGTCCTTTATATGGGAAACTAAAGAATGGAACAGCAATCGTTCTGGAAAATGGAGTGACGATTT</w:t>
      </w:r>
    </w:p>
    <w:p>
      <w:pPr>
        <w:pStyle w:val="PlainText"/>
        <w:rPr/>
      </w:pPr>
      <w:r>
        <w:rPr/>
        <w:t>CTCCTTCAGACGTCTTAGAAGACCCTATTCCTGGAAGAAAAACTTGCATTTTGGGGGATTGTTCGGGGGT</w:t>
      </w:r>
    </w:p>
    <w:p>
      <w:pPr>
        <w:pStyle w:val="PlainText"/>
        <w:rPr/>
      </w:pPr>
      <w:r>
        <w:rPr/>
        <w:t>GGTTGGAGATGCGGCCATGAAGCTTTGCTGTGAAGCAGATGTATTGATACATGAAGCAACGTTGGATGAC</w:t>
      </w:r>
    </w:p>
    <w:p>
      <w:pPr>
        <w:pStyle w:val="PlainText"/>
        <w:rPr/>
      </w:pPr>
      <w:r>
        <w:rPr/>
        <w:t>ACCCAAGAGGAAAAGGCCAGAGAGCATGGTCATAGCACTCCAAAAATGGCATCGGATTTTGCAAAATCGT</w:t>
      </w:r>
    </w:p>
    <w:p>
      <w:pPr>
        <w:pStyle w:val="PlainText"/>
        <w:rPr/>
      </w:pPr>
      <w:r>
        <w:rPr/>
        <w:t>GTAAAGTTAAGAAACTGGTTTTGACTCACTTCAGTCAGCGGTATAAACCAGCTGCCCAGAGAGGTGAGGG</w:t>
      </w:r>
    </w:p>
    <w:p>
      <w:pPr>
        <w:pStyle w:val="PlainText"/>
        <w:rPr/>
      </w:pPr>
      <w:r>
        <w:rPr/>
        <w:t>GGATATGGATGTCACCGAACTGAAGAGACAGGCGGAGTCAGTGTTAGATGGTCAAGAAGTAACACTAGCT</w:t>
      </w:r>
    </w:p>
    <w:p>
      <w:pPr>
        <w:pStyle w:val="PlainText"/>
        <w:rPr/>
      </w:pPr>
      <w:r>
        <w:rPr/>
        <w:t>GAGGATTTTATGACAATAGAAATTCCAATGAAAAAGTAA</w:t>
      </w:r>
    </w:p>
    <w:p>
      <w:pPr>
        <w:pStyle w:val="PlainText"/>
        <w:rPr/>
      </w:pPr>
      <w:r>
        <w:rPr/>
        <w:t>&gt;Killdeer FECH</w:t>
      </w:r>
    </w:p>
    <w:p>
      <w:pPr>
        <w:pStyle w:val="PlainText"/>
        <w:rPr/>
      </w:pPr>
      <w:r>
        <w:rPr/>
        <w:t>ATGNNNNNTAAAACAGGAATCTTGATGTTAAACATGGGAGGTCCAGAACGGCTGGATGATGTGCATGATT</w:t>
      </w:r>
    </w:p>
    <w:p>
      <w:pPr>
        <w:pStyle w:val="PlainText"/>
        <w:rPr/>
      </w:pPr>
      <w:r>
        <w:rPr/>
        <w:t>TCTTACTTCGTCTCTTCCTGGACAGAGATTTAATGACGCTTCCAGCTCAAAATAAATTAGCACCGTTCAT</w:t>
      </w:r>
    </w:p>
    <w:p>
      <w:pPr>
        <w:pStyle w:val="PlainText"/>
        <w:rPr/>
      </w:pPr>
      <w:r>
        <w:rPr/>
        <w:t>TGCCAAACGCCGCACACCGAAAATCCAGGAGCAGTACAGCAGGATTGGAGGTGGATCACCGATCAAGAAG</w:t>
      </w:r>
    </w:p>
    <w:p>
      <w:pPr>
        <w:pStyle w:val="PlainText"/>
        <w:rPr/>
      </w:pPr>
      <w:r>
        <w:rPr/>
        <w:t>TGGACGGCGCTGCAGGGAGAAGGCATGGTGAAACTGCTGGACAGCATGTCTCCTCGCACTGCGCCTCACA</w:t>
      </w:r>
    </w:p>
    <w:p>
      <w:pPr>
        <w:pStyle w:val="PlainText"/>
        <w:rPr/>
      </w:pPr>
      <w:r>
        <w:rPr/>
        <w:t>AATACTACATTGGCTTCCGGTACGTCCATCCTCTGACAGAAGAAGCAATTGAAGAGATGGAGAAAGATGG</w:t>
      </w:r>
    </w:p>
    <w:p>
      <w:pPr>
        <w:pStyle w:val="PlainText"/>
        <w:rPr/>
      </w:pPr>
      <w:r>
        <w:rPr/>
        <w:t>CATTGAAAGGGCTATCGCTTTCACGCAGTACCCCCAGTACAGTTGTTCTACCACAGGAAGCAGTTTAAAT</w:t>
      </w:r>
    </w:p>
    <w:p>
      <w:pPr>
        <w:pStyle w:val="PlainText"/>
        <w:rPr/>
      </w:pPr>
      <w:r>
        <w:rPr/>
        <w:t>GCCATTTATCGCTACTATAATAAAAAGGGGGAGAAGCCAAAGATGAAGTGGAGTATAATTGACCGATGGC</w:t>
      </w:r>
    </w:p>
    <w:p>
      <w:pPr>
        <w:pStyle w:val="PlainText"/>
        <w:rPr/>
      </w:pPr>
      <w:r>
        <w:rPr/>
        <w:t>CCACACACCCCCTTCTTATTCAGTGCTTCACCGATCACATACAGAAGGAACTGAACCTGTTTCCACCCGA</w:t>
      </w:r>
    </w:p>
    <w:p>
      <w:pPr>
        <w:pStyle w:val="PlainText"/>
        <w:rPr/>
      </w:pPr>
      <w:r>
        <w:rPr/>
        <w:t>CAAAAGGAAAGATGTTGTCATCCTCTTCTCGGCTCACTCGCTGCCCATGTCTGTAGTGAACCGTGGTGAT</w:t>
      </w:r>
    </w:p>
    <w:p>
      <w:pPr>
        <w:pStyle w:val="PlainText"/>
        <w:rPr/>
      </w:pPr>
      <w:r>
        <w:rPr/>
        <w:t>CCGTATCCTCAAGAAGTGGGAGCTACTGTCCAGAGAGTCATGGAGAAGCTGAACTACTCCAACCCTTACA</w:t>
      </w:r>
    </w:p>
    <w:p>
      <w:pPr>
        <w:pStyle w:val="PlainText"/>
        <w:rPr/>
      </w:pPr>
      <w:r>
        <w:rPr/>
        <w:t>GGCTTGTGTGGCAGTCCAAGGTTGGACCAATGCCTTGGCTTGGACCACAGACAGATGAGACCATTAAAGG</w:t>
      </w:r>
    </w:p>
    <w:p>
      <w:pPr>
        <w:pStyle w:val="PlainText"/>
        <w:rPr/>
      </w:pPr>
      <w:r>
        <w:rPr/>
        <w:t>ACTGTGCCAAAGAGGAAAGAAGAACATGTTGCTGGTCCCCATAGCATTTACAAGTGACCACATTGAAACA</w:t>
      </w:r>
    </w:p>
    <w:p>
      <w:pPr>
        <w:pStyle w:val="PlainText"/>
        <w:rPr/>
      </w:pPr>
      <w:r>
        <w:rPr/>
        <w:t>CTTTATGAACTGGATATTGAATATGCCCAAGTTTTAGCGAATGAGTGTGGAGTTGAGAATATCAGAAGAG</w:t>
      </w:r>
    </w:p>
    <w:p>
      <w:pPr>
        <w:pStyle w:val="PlainText"/>
        <w:rPr/>
      </w:pPr>
      <w:r>
        <w:rPr/>
        <w:t>CGGAATCTCTTAATGGAAATCCACTGTTCTCCAAGGCTCTGGCAGACTTGGTCTGTTCACATATCCAGTC</w:t>
      </w:r>
    </w:p>
    <w:p>
      <w:pPr>
        <w:pStyle w:val="PlainText"/>
        <w:rPr/>
      </w:pPr>
      <w:r>
        <w:rPr/>
        <w:t>GAATGAAATCTGCTCTAGGCAGTTAACTCTCTGCTGTCCGCTCTGTGTAAATCCCATCTGCAGGGAGACA</w:t>
      </w:r>
    </w:p>
    <w:p>
      <w:pPr>
        <w:pStyle w:val="PlainText"/>
        <w:rPr/>
      </w:pPr>
      <w:r>
        <w:rPr/>
        <w:t>AAAGCCTTCTTCACCAACCAACAGCTGTGA</w:t>
      </w:r>
    </w:p>
    <w:p>
      <w:pPr>
        <w:pStyle w:val="PlainText"/>
        <w:rPr/>
      </w:pPr>
      <w:r>
        <w:rPr/>
        <w:t>&gt;Killdeer LIPG</w:t>
      </w:r>
    </w:p>
    <w:p>
      <w:pPr>
        <w:pStyle w:val="PlainText"/>
        <w:rPr/>
      </w:pPr>
      <w:r>
        <w:rPr/>
        <w:t>ATGNNNAAGCTGCAGGTGAAGTTCAGTCTCCGCTCCTCGCCGCACGCCGAAGAGGACGGTTGCGCGCTCG</w:t>
      </w:r>
    </w:p>
    <w:p>
      <w:pPr>
        <w:pStyle w:val="PlainText"/>
        <w:rPr/>
      </w:pPr>
      <w:r>
        <w:rPr/>
        <w:t>CCGTCGGCCAACACAAGTGTCTGGAGGACTGCAAGTTCAATGTGACAGCTAAAACCTTCTTCATCATTCA</w:t>
      </w:r>
    </w:p>
    <w:p>
      <w:pPr>
        <w:pStyle w:val="PlainText"/>
        <w:rPr/>
      </w:pPr>
      <w:r>
        <w:rPr/>
        <w:t>CGGCTGGACTATGAGCGGCATGTTCGAAACCTGGCTGGGCAGCTTGGTATCCGCTCTTCAGGAGAGGGAG</w:t>
      </w:r>
    </w:p>
    <w:p>
      <w:pPr>
        <w:pStyle w:val="PlainText"/>
        <w:rPr/>
      </w:pPr>
      <w:r>
        <w:rPr/>
        <w:t>AAGGATGCCAATGTGGTGGTGGTGGATTGGCTTTCACTTGCCCACCAGCTCTACACCGATGCTGTGAACA</w:t>
      </w:r>
    </w:p>
    <w:p>
      <w:pPr>
        <w:pStyle w:val="PlainText"/>
        <w:rPr/>
      </w:pPr>
      <w:r>
        <w:rPr/>
        <w:t>ACACGCAGATCGTCGGGAAAAGCATCGCCAGGCTGCTCGACTGGTTACAGGAGAAACCACTCTTCCAGCT</w:t>
      </w:r>
    </w:p>
    <w:p>
      <w:pPr>
        <w:pStyle w:val="PlainText"/>
        <w:rPr/>
      </w:pPr>
      <w:r>
        <w:rPr/>
        <w:t>TGAGAATGTCCACCTGATCGGGTACAGCCTGGGTGCCCATGTCGCCGGCTTTGCTGGTAACCACGTCCAT</w:t>
      </w:r>
    </w:p>
    <w:p>
      <w:pPr>
        <w:pStyle w:val="PlainText"/>
        <w:rPr/>
      </w:pPr>
      <w:r>
        <w:rPr/>
        <w:t>GGGACAATAGGCAGAATCACAGGCCTGGATCCGGCTGGCCCTATGTTTGAAGGAGTGGACCCTAGCAGGC</w:t>
      </w:r>
    </w:p>
    <w:p>
      <w:pPr>
        <w:pStyle w:val="PlainText"/>
        <w:rPr/>
      </w:pPr>
      <w:r>
        <w:rPr/>
        <w:t>GCCTCTCCCCTGATGATGCTAACTTTGTGGATGTCCTTCACACCTACACAAGGGAAACACTCGGTGTTAG</w:t>
      </w:r>
    </w:p>
    <w:p>
      <w:pPr>
        <w:pStyle w:val="PlainText"/>
        <w:rPr/>
      </w:pPr>
      <w:r>
        <w:rPr/>
        <w:t>CATTGGGATCCAGATGCCTGTAGGCCATGTTGACATCTACCCCAATGGAGGAGACTTCCAGCCTGGCTGT</w:t>
      </w:r>
    </w:p>
    <w:p>
      <w:pPr>
        <w:pStyle w:val="PlainText"/>
        <w:rPr/>
      </w:pPr>
      <w:r>
        <w:rPr/>
        <w:t>GGATTAAGCGATGTCTTGGGAGCAATCGCCTATGGGACGATTGGTGAAGTCGTTAAATGTGAACACGAGC</w:t>
      </w:r>
    </w:p>
    <w:p>
      <w:pPr>
        <w:pStyle w:val="PlainText"/>
        <w:rPr/>
      </w:pPr>
      <w:r>
        <w:rPr/>
        <w:t>GGTCTGTGCACCTCTTCGTGGACTCCCTCGTGAATCAAGATAAACAAAGCTTCGCCTTCCAATGTACTGA</w:t>
      </w:r>
    </w:p>
    <w:p>
      <w:pPr>
        <w:pStyle w:val="PlainText"/>
        <w:rPr/>
      </w:pPr>
      <w:r>
        <w:rPr/>
        <w:t>TTCCAGTCGCTTCAAGAAGGGCATCTGCCTGAGCTGCCGGAAGAACCGCTGCAACGGCATCGGCTACAAC</w:t>
      </w:r>
    </w:p>
    <w:p>
      <w:pPr>
        <w:pStyle w:val="PlainText"/>
        <w:rPr/>
      </w:pPr>
      <w:r>
        <w:rPr/>
        <w:t>GCCAGGAAAACACGGAACAAAAGAAACAGCAAGATGTACTTAAAAACAAGGGCTGACATGCCATTCAAAG</w:t>
      </w:r>
    </w:p>
    <w:p>
      <w:pPr>
        <w:pStyle w:val="PlainText"/>
        <w:rPr/>
      </w:pPr>
      <w:r>
        <w:rPr/>
        <w:t>TCTACCATTATCAGATGAAAATGCACGTCTTCAGCTACAAGAGCTTGGGAGAGGCTGATCCCACTTTCTC</w:t>
      </w:r>
    </w:p>
    <w:p>
      <w:pPr>
        <w:pStyle w:val="PlainText"/>
        <w:rPr/>
      </w:pPr>
      <w:r>
        <w:rPr/>
        <w:t>CGTCACCCTTCACGGCACCAATGGAGACTCAGAACCTCTCTCGTTAGAAATGCTCGATCAAATTGGCCTA</w:t>
      </w:r>
    </w:p>
    <w:p>
      <w:pPr>
        <w:pStyle w:val="PlainText"/>
        <w:rPr/>
      </w:pPr>
      <w:r>
        <w:rPr/>
        <w:t>AATGCTACTAACACCTTCCTGGTCTATACGGAAAAGGACATGGGTGAACTTTTAAAAATAAAGCTCACCT</w:t>
      </w:r>
    </w:p>
    <w:p>
      <w:pPr>
        <w:pStyle w:val="PlainText"/>
        <w:rPr/>
      </w:pPr>
      <w:r>
        <w:rPr/>
        <w:t>GGGAGGGAATGTCTCAGTCGTGGTACGATCTATGGAAAGAGCTGAAGAGCTACTGGTATCGGCCCGCAAA</w:t>
      </w:r>
    </w:p>
    <w:p>
      <w:pPr>
        <w:pStyle w:val="PlainText"/>
        <w:rPr/>
      </w:pPr>
      <w:r>
        <w:rPr/>
        <w:t>GTCTACCCAGGAACTGCATATCAGACGTATACGTGTGAAATCGGGGGAAACACAACAGAGGTTTGCTTTC</w:t>
      </w:r>
    </w:p>
    <w:p>
      <w:pPr>
        <w:pStyle w:val="PlainText"/>
        <w:rPr/>
      </w:pPr>
      <w:r>
        <w:rPr/>
        <w:t>TGCGTGGAGGATTCCCAGCTGACCAGTATAGCTCCTGGCAAAGAGCTCTGGTTTGTGAAGTGCACAGAGG</w:t>
      </w:r>
    </w:p>
    <w:p>
      <w:pPr>
        <w:pStyle w:val="PlainText"/>
        <w:rPr/>
      </w:pPr>
      <w:r>
        <w:rPr/>
        <w:t>AATGGCAAAAAAGATCTGTCTCAAATTTGCTCTGA</w:t>
      </w:r>
    </w:p>
    <w:p>
      <w:pPr>
        <w:pStyle w:val="PlainText"/>
        <w:rPr/>
      </w:pPr>
      <w:r>
        <w:rPr/>
        <w:t>&gt;Killdeer MAPK4</w:t>
      </w:r>
    </w:p>
    <w:p>
      <w:pPr>
        <w:pStyle w:val="PlainText"/>
        <w:rPr/>
      </w:pPr>
      <w:r>
        <w:rPr/>
        <w:t>ATGGCAGAGAAGTGCGACTGTATCGCCAGCATGTACGGGTACGACCTGGGCTGTCGCTTCATTAATTTTC</w:t>
      </w:r>
    </w:p>
    <w:p>
      <w:pPr>
        <w:pStyle w:val="PlainText"/>
        <w:rPr/>
      </w:pPr>
      <w:r>
        <w:rPr/>
        <w:t>GCCCCTTGGGCTTTGGGGCCAATGGGCTGGTGCTGTCAGCCCTCGACAGCAAGAGCTGCCGCAAAGTGGC</w:t>
      </w:r>
    </w:p>
    <w:p>
      <w:pPr>
        <w:pStyle w:val="PlainText"/>
        <w:rPr/>
      </w:pPr>
      <w:r>
        <w:rPr/>
        <w:t>GGTGAAGAAGATCACCATCGGCGACGCACGGAGCATGAAGCACGCTTTCCGGGAGATCAAAATCATCCGC</w:t>
      </w:r>
    </w:p>
    <w:p>
      <w:pPr>
        <w:pStyle w:val="PlainText"/>
        <w:rPr/>
      </w:pPr>
      <w:r>
        <w:rPr/>
        <w:t>CGCCTGGACCACGATAACATCGTGAAGGTGTACGAGGTGTTGGGGCCGAAGGGCACCAACCTGCGCGGGG</w:t>
      </w:r>
    </w:p>
    <w:p>
      <w:pPr>
        <w:pStyle w:val="PlainText"/>
        <w:rPr/>
      </w:pPr>
      <w:r>
        <w:rPr/>
        <w:t>ATTTTTTTAAATTTAACATGGTGTACATCGTCCAGGAGTACATGGAGACGGACCTGGCGCGGCTGCTGGA</w:t>
      </w:r>
    </w:p>
    <w:p>
      <w:pPr>
        <w:pStyle w:val="PlainText"/>
        <w:rPr/>
      </w:pPr>
      <w:r>
        <w:rPr/>
        <w:t>GCAGGGGAAGCTCGCCGAGGAGCATGCCAAGCTCTTCATGTACCAGCTGCTGCGGGGGCTGAAGTACATC</w:t>
      </w:r>
    </w:p>
    <w:p>
      <w:pPr>
        <w:pStyle w:val="PlainText"/>
        <w:rPr/>
      </w:pPr>
      <w:r>
        <w:rPr/>
        <w:t>CACTCGGCCAACGTCCTCCACCGCGACCTCAAGCCGGCCAATATTTTCATCAGCACGGAGGACCTGGTGC</w:t>
      </w:r>
    </w:p>
    <w:p>
      <w:pPr>
        <w:pStyle w:val="PlainText"/>
        <w:rPr/>
      </w:pPr>
      <w:r>
        <w:rPr/>
        <w:t>TGAAGATCGGTGACTTTGGGCTGGCCAGAATCGTGGATCAACATTACTCGCACAAGGGTTACCTTTCCGA</w:t>
      </w:r>
    </w:p>
    <w:p>
      <w:pPr>
        <w:pStyle w:val="PlainText"/>
        <w:rPr/>
      </w:pPr>
      <w:r>
        <w:rPr/>
        <w:t>AGGCTTAGTAACAAAATGGTATCGCTCCCCTCGCCTCCTCCTCTCGCCAAACAACTACACCAAAGCCATC</w:t>
      </w:r>
    </w:p>
    <w:p>
      <w:pPr>
        <w:pStyle w:val="PlainText"/>
        <w:rPr/>
      </w:pPr>
      <w:r>
        <w:rPr/>
        <w:t>GACATGTGGGCGGCTGGCTGCATCCTGGCCGAGATGCTGACAGGAAGGATGCTCTTCGCTGGGGGTCATG</w:t>
      </w:r>
    </w:p>
    <w:p>
      <w:pPr>
        <w:pStyle w:val="PlainText"/>
        <w:rPr/>
      </w:pPr>
      <w:r>
        <w:rPr/>
        <w:t>AGCTGGAACAGATGCAGCTTATTCTGGAGACGATCCCCGTTATCCATGAGGAAGACAAGGAGGAGCTGCT</w:t>
      </w:r>
    </w:p>
    <w:p>
      <w:pPr>
        <w:pStyle w:val="PlainText"/>
        <w:rPr/>
      </w:pPr>
      <w:r>
        <w:rPr/>
        <w:t>CAAAGTGATGCCCACGTTCATCAACAGCACCTGGGAAGTGAGGAAGCCACTGCGCAAGCTGCTCCCCGAA</w:t>
      </w:r>
    </w:p>
    <w:p>
      <w:pPr>
        <w:pStyle w:val="PlainText"/>
        <w:rPr/>
      </w:pPr>
      <w:r>
        <w:rPr/>
        <w:t>GTGGACAGCGAAGCTATTGATTTTCTGGAGAAAATACTGACATTTAACCCTATGGATCGATTAACGGCTG</w:t>
      </w:r>
    </w:p>
    <w:p>
      <w:pPr>
        <w:pStyle w:val="PlainText"/>
        <w:rPr/>
      </w:pPr>
      <w:r>
        <w:rPr/>
        <w:t>AGATGGGTCTGCAGCATCCTTACATGAGTCCGTATTCCTGCCCCGAGGATGAACCGGTATCTCAGCATCC</w:t>
      </w:r>
    </w:p>
    <w:p>
      <w:pPr>
        <w:pStyle w:val="PlainText"/>
        <w:rPr/>
      </w:pPr>
      <w:r>
        <w:rPr/>
        <w:t>GTTCCGGATTGAGGATGAGATTGATGATATTTTACTGATGGAAGCCAACCAGAGCCAGATGTCTAACTGG</w:t>
      </w:r>
    </w:p>
    <w:p>
      <w:pPr>
        <w:pStyle w:val="PlainText"/>
        <w:rPr/>
      </w:pPr>
      <w:r>
        <w:rPr/>
        <w:t>GACAGGTATCACGTAAGCCTCTCCTCCGATTTGGAGTGGAGACATGATAAATACCACGACATGGATGAGG</w:t>
      </w:r>
    </w:p>
    <w:p>
      <w:pPr>
        <w:pStyle w:val="PlainText"/>
        <w:rPr/>
      </w:pPr>
      <w:r>
        <w:rPr/>
        <w:t>TTCAGCGGGACCCCCGAGCAGGGTCTGAATCCATCGCTGAAGAAGCACAGGTTGATCCACGGAAATACTC</w:t>
      </w:r>
    </w:p>
    <w:p>
      <w:pPr>
        <w:pStyle w:val="PlainText"/>
        <w:rPr/>
      </w:pPr>
      <w:r>
        <w:rPr/>
        <w:t>CCAGAGCAGCTCGGAGAGGTTCTTGGAGCTATCCCACTCATCCATGGACCGAGTATTTGATGCTGATTGT</w:t>
      </w:r>
    </w:p>
    <w:p>
      <w:pPr>
        <w:pStyle w:val="PlainText"/>
        <w:rPr/>
      </w:pPr>
      <w:r>
        <w:rPr/>
        <w:t>GGGAAATCATGTGATTACAAAGTGGGGTCACCTTCCTACTTGGACAAATTGCTGTGGAGAGACAATAAGC</w:t>
      </w:r>
    </w:p>
    <w:p>
      <w:pPr>
        <w:pStyle w:val="PlainText"/>
        <w:rPr/>
      </w:pPr>
      <w:r>
        <w:rPr/>
        <w:t>CCCATCATTACTCAGAGCCCAAGCTGATTTTAGATTTATCCCACTGGAAAAGAACAACCATAGCACCCGC</w:t>
      </w:r>
    </w:p>
    <w:p>
      <w:pPr>
        <w:pStyle w:val="PlainText"/>
        <w:rPr/>
      </w:pPr>
      <w:r>
        <w:rPr/>
        <w:t>AGCTGAGCTATCGCTAGAAGAAGAACCATCCAACCTCTTTCTGGAGATTGCTCAGTGGGTGAAGAGCACG</w:t>
      </w:r>
    </w:p>
    <w:p>
      <w:pPr>
        <w:pStyle w:val="PlainText"/>
        <w:rPr/>
      </w:pPr>
      <w:r>
        <w:rPr/>
        <w:t>CAGGTGGGTCTCGAGTGTTCCAGTCCTCTTCCGGAAATTCAGGAACAGAGCCTGCCATCTTCTCCTCACC</w:t>
      </w:r>
    </w:p>
    <w:p>
      <w:pPr>
        <w:pStyle w:val="PlainText"/>
        <w:rPr/>
      </w:pPr>
      <w:r>
        <w:rPr/>
        <w:t>ATCTCCACAAAGAACCCACGGAGGTGAACAGTGAAACAGACCCTGAGTTTAACTTGGACGTCTTCATCTC</w:t>
      </w:r>
    </w:p>
    <w:p>
      <w:pPr>
        <w:pStyle w:val="PlainText"/>
        <w:rPr/>
      </w:pPr>
      <w:r>
        <w:rPr/>
        <w:t>CAGGGCACTGAAACTTTGCACAAAACCCGAGGATCTTCCAGATAACAAGCTCAATGACATCAACGGGGCC</w:t>
      </w:r>
    </w:p>
    <w:p>
      <w:pPr>
        <w:pStyle w:val="PlainText"/>
        <w:rPr/>
      </w:pPr>
      <w:r>
        <w:rPr/>
        <w:t>TGCATATCTGAGCACCCCGGTGAGATTGTACAAACAGAGGTGTACCAGAAAGAGCGATGGTGA</w:t>
      </w:r>
    </w:p>
    <w:p>
      <w:pPr>
        <w:pStyle w:val="PlainText"/>
        <w:rPr/>
      </w:pPr>
      <w:r>
        <w:rPr/>
        <w:t>&gt;Killdeer MBD2</w:t>
      </w:r>
    </w:p>
    <w:p>
      <w:pPr>
        <w:pStyle w:val="PlainText"/>
        <w:rPr/>
      </w:pPr>
      <w:r>
        <w:rPr/>
        <w:t>ATGNNNTCAGTAGTTTTCTGCAGAAAGGAAGTGGCTCCAAGTGGTAAGAAGTTCAGAAGCAAGCCTCAGT</w:t>
      </w:r>
    </w:p>
    <w:p>
      <w:pPr>
        <w:pStyle w:val="PlainText"/>
        <w:rPr/>
      </w:pPr>
      <w:r>
        <w:rPr/>
        <w:t>TGGCAAGATACCTGGGAAACACTGTTGATCTCAGCAGTTTTGACTTCAGAACGGGAAAGATGATGCCCAG</w:t>
      </w:r>
    </w:p>
    <w:p>
      <w:pPr>
        <w:pStyle w:val="PlainText"/>
        <w:rPr/>
      </w:pPr>
      <w:r>
        <w:rPr/>
        <w:t>TAAATTGCAGAAGAACAAACAGAGACTAAGGAATGATTCTCTCAATCAAAATAAGGGAAAACCAGACTTG</w:t>
      </w:r>
    </w:p>
    <w:p>
      <w:pPr>
        <w:pStyle w:val="PlainText"/>
        <w:rPr/>
      </w:pPr>
      <w:r>
        <w:rPr/>
        <w:t>AATACAACTTTACCAATCAGGCAAACTGCATCAATTTTCAAACAACCAGTCACCAAAGTTACCAATCATC</w:t>
      </w:r>
    </w:p>
    <w:p>
      <w:pPr>
        <w:pStyle w:val="PlainText"/>
        <w:rPr/>
      </w:pPr>
      <w:r>
        <w:rPr/>
        <w:t>CTAGTAACAAAGTAAGATCTGATCCCCAGCGAGTGACGGAGCAGCCGCGACAGCTTTTCTGGGAGAAGAG</w:t>
      </w:r>
    </w:p>
    <w:p>
      <w:pPr>
        <w:pStyle w:val="PlainText"/>
        <w:rPr/>
      </w:pPr>
      <w:r>
        <w:rPr/>
        <w:t>GCTACAAGGCCTCAGCGCATCGGATGTCAGTGAACAAATCATAAAATCCATGGAGCTACCTAAAGGTCTT</w:t>
      </w:r>
    </w:p>
    <w:p>
      <w:pPr>
        <w:pStyle w:val="PlainText"/>
        <w:rPr/>
      </w:pPr>
      <w:r>
        <w:rPr/>
        <w:t>CAAGGAGTTGGCCCGGGTAACAATGACGATACCCTGTTATCAGCTGTTGCTAGTGCTTTGCACACCAGTT</w:t>
      </w:r>
    </w:p>
    <w:p>
      <w:pPr>
        <w:pStyle w:val="PlainText"/>
        <w:rPr/>
      </w:pPr>
      <w:r>
        <w:rPr/>
        <w:t>CCGCACCTATCACGGGGCAGCTCTCTGCAGCTGTTGAGAAGAACCCAGCCGTCTGGCTTAATACATCTCA</w:t>
      </w:r>
    </w:p>
    <w:p>
      <w:pPr>
        <w:pStyle w:val="PlainText"/>
        <w:rPr/>
      </w:pPr>
      <w:r>
        <w:rPr/>
        <w:t>GCCCCTCTGCAAAGCTTTCATAGTCACGGATGATGACATTAGAAAACAAGAAGAGCGGGTGCAACAAGTG</w:t>
      </w:r>
    </w:p>
    <w:p>
      <w:pPr>
        <w:pStyle w:val="PlainText"/>
        <w:rPr/>
      </w:pPr>
      <w:r>
        <w:rPr/>
        <w:t>CGTAAAAAACTGGAGGAAGCACTAATGGCAGACATTTTGTCACGAGCGGCTGATACAACAAAAGATATAG</w:t>
      </w:r>
    </w:p>
    <w:p>
      <w:pPr>
        <w:pStyle w:val="PlainText"/>
        <w:rPr/>
      </w:pPr>
      <w:r>
        <w:rPr/>
        <w:t>ATGTAGAAATGGATAATGGAGATGAAGCATAA</w:t>
      </w:r>
    </w:p>
    <w:p>
      <w:pPr>
        <w:pStyle w:val="PlainText"/>
        <w:rPr/>
      </w:pPr>
      <w:r>
        <w:rPr/>
        <w:t>&gt;Killdeer ME2</w:t>
      </w:r>
    </w:p>
    <w:p>
      <w:pPr>
        <w:pStyle w:val="PlainText"/>
        <w:rPr/>
      </w:pPr>
      <w:r>
        <w:rPr/>
        <w:t>ATGTTCTCCCGACTACGAGTAGCCACCACTCCCTGTGCGATGGCATGTCGCAGTGCACACACGAAAGAAA</w:t>
      </w:r>
    </w:p>
    <w:p>
      <w:pPr>
        <w:pStyle w:val="PlainText"/>
        <w:rPr/>
      </w:pPr>
      <w:r>
        <w:rPr/>
        <w:t>AAGGCAAACCACTGATGTTAAACCCACGAACAAACAAGGGTATGGCCTTTACATTGCATGAAAGACAGAT</w:t>
      </w:r>
    </w:p>
    <w:p>
      <w:pPr>
        <w:pStyle w:val="PlainText"/>
        <w:rPr/>
      </w:pPr>
      <w:r>
        <w:rPr/>
        <w:t>GCTTGGGCTGCAAGGACTTCTACCTCCTAAAATAGAGACACAAGACATTCAAGCCTTACGCTTCCATAAG</w:t>
      </w:r>
    </w:p>
    <w:p>
      <w:pPr>
        <w:pStyle w:val="PlainText"/>
        <w:rPr/>
      </w:pPr>
      <w:r>
        <w:rPr/>
        <w:t>AATTTGGCAAAAATGACTGACCCCTTGGAAAAGTATATCTACATAATGGGAATCCAAGAGAGAAATGAAA</w:t>
      </w:r>
    </w:p>
    <w:p>
      <w:pPr>
        <w:pStyle w:val="PlainText"/>
        <w:rPr/>
      </w:pPr>
      <w:r>
        <w:rPr/>
        <w:t>AATTATTCTATAGGGTACTACAAGATGATATTGAGCGGTTAATGCCAATTGTATACACACCAACTGTAGG</w:t>
      </w:r>
    </w:p>
    <w:p>
      <w:pPr>
        <w:pStyle w:val="PlainText"/>
        <w:rPr/>
      </w:pPr>
      <w:r>
        <w:rPr/>
        <w:t>CCTTGCCTGCACCCAGTATGGACACATCTTCAGGAGACCAAAAGGATTATTTATTTCTATCTCAGATAGA</w:t>
      </w:r>
    </w:p>
    <w:p>
      <w:pPr>
        <w:pStyle w:val="PlainText"/>
        <w:rPr/>
      </w:pPr>
      <w:r>
        <w:rPr/>
        <w:t>GGCCATATAAGGTCAATTGTGAACAACTGGCCAGAGAATGACGTTAAGGCTGTTGTTGTCACTGATGGAG</w:t>
      </w:r>
    </w:p>
    <w:p>
      <w:pPr>
        <w:pStyle w:val="PlainText"/>
        <w:rPr/>
      </w:pPr>
      <w:r>
        <w:rPr/>
        <w:t>AAAGAATATTGGGTCTTGGAGACCTAGGTGTGTATGGGATGGGAATTCCAGTGGGAAAACTGTGTTTGTA</w:t>
      </w:r>
    </w:p>
    <w:p>
      <w:pPr>
        <w:pStyle w:val="PlainText"/>
        <w:rPr/>
      </w:pPr>
      <w:r>
        <w:rPr/>
        <w:t>TACAGCCTGTGCAGGAATACATCCAGATAAATGCTTGCCTGTGTGTATCGATGTTGGAACTGATAATACA</w:t>
      </w:r>
    </w:p>
    <w:p>
      <w:pPr>
        <w:pStyle w:val="PlainText"/>
        <w:rPr/>
      </w:pPr>
      <w:r>
        <w:rPr/>
        <w:t>ACACTCTTAAAAGATCCATTTTATATGGGCCTGTACCAAAAAAGGGATCGCTCACAGGTCTATGATGACC</w:t>
      </w:r>
    </w:p>
    <w:p>
      <w:pPr>
        <w:pStyle w:val="PlainText"/>
        <w:rPr/>
      </w:pPr>
      <w:r>
        <w:rPr/>
        <w:t>TAATTGATGAATTTATGGAAGCCATTACAGATAGGTATGGCCAGAACACACTTATCCAGTTCGAAGACTT</w:t>
      </w:r>
    </w:p>
    <w:p>
      <w:pPr>
        <w:pStyle w:val="PlainText"/>
        <w:rPr/>
      </w:pPr>
      <w:r>
        <w:rPr/>
        <w:t>TGGAAACCACAATGCTTTTCGCTTTTTAAGAAAATACAGAGAGAAATACTGTACCTTCAATGACGATATT</w:t>
      </w:r>
    </w:p>
    <w:p>
      <w:pPr>
        <w:pStyle w:val="PlainText"/>
        <w:rPr/>
      </w:pPr>
      <w:r>
        <w:rPr/>
        <w:t>CAAGGGACAGCTTCAGTGGCCTTGGCAGGACTGCTGGCAGCACAGAAAGCCACTGGTAAACCACTTGCAG</w:t>
      </w:r>
    </w:p>
    <w:p>
      <w:pPr>
        <w:pStyle w:val="PlainText"/>
        <w:rPr/>
      </w:pPr>
      <w:r>
        <w:rPr/>
        <w:t>AGCAGAAAGTGCTCTTCCTTGGAGCAGGAGAGGCTGCTCTGGGAATTGCAAACCTCATTGTTATGGCTAT</w:t>
      </w:r>
    </w:p>
    <w:p>
      <w:pPr>
        <w:pStyle w:val="PlainText"/>
        <w:rPr/>
      </w:pPr>
      <w:r>
        <w:rPr/>
        <w:t>GATGGAAAGCGGTGTTTCTGCTGAGGAAGCCTACAGGAGAATATGGATGTTTGACAAATACGGTTTACTG</w:t>
      </w:r>
    </w:p>
    <w:p>
      <w:pPr>
        <w:pStyle w:val="PlainText"/>
        <w:rPr/>
      </w:pPr>
      <w:r>
        <w:rPr/>
        <w:t>GTTCAGGGCCGAGAACAAAAGGTGGATTCCAATCAAGAACCGTTTACGCATCAGGCTCCAGAGCAGATAC</w:t>
      </w:r>
    </w:p>
    <w:p>
      <w:pPr>
        <w:pStyle w:val="PlainText"/>
        <w:rPr/>
      </w:pPr>
      <w:r>
        <w:rPr/>
        <w:t>CAAAGACGTTTGTAGAGGCAGTGAATGTACTTCAGCCTTCAGCTATCATTGGAGTTGCAGGAGCTGGGCG</w:t>
      </w:r>
    </w:p>
    <w:p>
      <w:pPr>
        <w:pStyle w:val="PlainText"/>
        <w:rPr/>
      </w:pPr>
      <w:r>
        <w:rPr/>
        <w:t>GCTCTTCTCTCAGGATGTGATCAAAGCAATGGCCTCTATCAATGAGCGACCCATAATATTTGCACTAAGT</w:t>
      </w:r>
    </w:p>
    <w:p>
      <w:pPr>
        <w:pStyle w:val="PlainText"/>
        <w:rPr/>
      </w:pPr>
      <w:r>
        <w:rPr/>
        <w:t>AACCCTACCGTGAAAGCTGAATGCACAGCAGAGGAAGCGTATACGCTAACAGAGGGCCGTTGCTTGTTTG</w:t>
      </w:r>
    </w:p>
    <w:p>
      <w:pPr>
        <w:pStyle w:val="PlainText"/>
        <w:rPr/>
      </w:pPr>
      <w:r>
        <w:rPr/>
        <w:t>CCAGTGGCAGTCCCTTCGAGCTGGTGACTCTGAAAGATGGAAGAACCTTCAAACCAGGCCAAGGAAACAA</w:t>
      </w:r>
    </w:p>
    <w:p>
      <w:pPr>
        <w:pStyle w:val="PlainText"/>
        <w:rPr/>
      </w:pPr>
      <w:r>
        <w:rPr/>
        <w:t>TGCTTATATTTTTCCAGGCGTGGCTCTCGCTGTGATCCTCAGCAGTGTTCGACATATTAGTGATAAGGTT</w:t>
      </w:r>
    </w:p>
    <w:p>
      <w:pPr>
        <w:pStyle w:val="PlainText"/>
        <w:rPr/>
      </w:pPr>
      <w:r>
        <w:rPr/>
        <w:t>TTCCTAGAGGCTGCTAAGGCATTGACAGAACAGTTGACCGATGAAGAACTTGCACAAGGAAGACTTTATC</w:t>
      </w:r>
    </w:p>
    <w:p>
      <w:pPr>
        <w:pStyle w:val="PlainText"/>
        <w:rPr/>
      </w:pPr>
      <w:r>
        <w:rPr/>
        <w:t>CTCCACTATCTAATATCAGGGAAGTTTCTATTTACATTGCTGTCAAGGTTATGGAATTTTTGTACGCAAA</w:t>
      </w:r>
    </w:p>
    <w:p>
      <w:pPr>
        <w:pStyle w:val="PlainText"/>
        <w:rPr/>
      </w:pPr>
      <w:r>
        <w:rPr/>
        <w:t>CAACATGGCTTTCCATTACCCTGAACCTGCAGACAAGAATCGTTACATTCGATCAAAGGTTTGGACCTAC</w:t>
      </w:r>
    </w:p>
    <w:p>
      <w:pPr>
        <w:pStyle w:val="PlainText"/>
        <w:rPr/>
      </w:pPr>
      <w:r>
        <w:rPr/>
        <w:t>GAATACGAATCCTTCATGCCAGATGTGTATGACTGGCCTGAATCTAAGGTTCACTGA</w:t>
      </w:r>
    </w:p>
    <w:p>
      <w:pPr>
        <w:pStyle w:val="PlainText"/>
        <w:rPr/>
      </w:pPr>
      <w:r>
        <w:rPr/>
        <w:t>&gt;Killdeer MEX3C</w:t>
      </w:r>
    </w:p>
    <w:p>
      <w:pPr>
        <w:pStyle w:val="PlainText"/>
        <w:rPr/>
      </w:pPr>
      <w:r>
        <w:rPr/>
        <w:t>ATGACGCTTCGCGACAGCTTTCTGGCAGAGAACTTAATTTTAAAAGCACTTTTTATGTATCAAGAGAAGC</w:t>
      </w:r>
    </w:p>
    <w:p>
      <w:pPr>
        <w:pStyle w:val="PlainText"/>
        <w:rPr/>
      </w:pPr>
      <w:r>
        <w:rPr/>
        <w:t>GCCGAGCAGAGTCAAGTGTGTTCCTTTATGAGATCTTGCCAGCGTTCGAGATCTCGGTTTCCTTCACTGG</w:t>
      </w:r>
    </w:p>
    <w:p>
      <w:pPr>
        <w:pStyle w:val="PlainText"/>
        <w:rPr/>
      </w:pPr>
      <w:r>
        <w:rPr/>
        <w:t>TATATTGGCTCTTCTTGCTGAACTTCTTGTTCGGCTCTCGGGTCTGCATCCCCTCCTTCGTGCAGATCTG</w:t>
      </w:r>
    </w:p>
    <w:p>
      <w:pPr>
        <w:pStyle w:val="PlainText"/>
        <w:rPr/>
      </w:pPr>
      <w:r>
        <w:rPr/>
        <w:t>CCTGTGCCTCCCGTTCTCCTCCGGGTGTGTTTTGGTGGAGACTGGATTTACCCAGTTAACGAGAACAAAA</w:t>
      </w:r>
    </w:p>
    <w:p>
      <w:pPr>
        <w:pStyle w:val="PlainText"/>
        <w:rPr/>
      </w:pPr>
      <w:r>
        <w:rPr/>
        <w:t>ATCCACGTTGTAAAATAAAAGCACTAAGGGCCAAGACAAATACTTACATTAAGACCCCTGTTCGTGGAGA</w:t>
      </w:r>
    </w:p>
    <w:p>
      <w:pPr>
        <w:pStyle w:val="PlainText"/>
        <w:rPr/>
      </w:pPr>
      <w:r>
        <w:rPr/>
        <w:t>AGAACCCATCTTTGTTGTCACTGGACGGAAAGAAGACGTAGCCATGGCCAAAAGGGAAATTCTCTCAGCT</w:t>
      </w:r>
    </w:p>
    <w:p>
      <w:pPr>
        <w:pStyle w:val="PlainText"/>
        <w:rPr/>
      </w:pPr>
      <w:r>
        <w:rPr/>
        <w:t>GCTGAACACTTCTCCATGATCAGAGCGTCACGCAACAAGAACGGTCCTGCCCTGGGCGGCTTGCCATGTA</w:t>
      </w:r>
    </w:p>
    <w:p>
      <w:pPr>
        <w:pStyle w:val="PlainText"/>
        <w:rPr/>
      </w:pPr>
      <w:r>
        <w:rPr/>
        <w:t>CCCCCAACCTGCCGGGTCAGACGACAGTCCAAGTCAGGGTGCCTTACCGTGTAGTTGGGCTGGTGGTTGG</w:t>
      </w:r>
    </w:p>
    <w:p>
      <w:pPr>
        <w:pStyle w:val="PlainText"/>
        <w:rPr/>
      </w:pPr>
      <w:r>
        <w:rPr/>
        <w:t>ACCGAAAGGGGCCACAATCAAAAGAATTCAGCAGCAGACCCATACCTACATAGTCACTCCCAGCAGAGAC</w:t>
      </w:r>
    </w:p>
    <w:p>
      <w:pPr>
        <w:pStyle w:val="PlainText"/>
        <w:rPr/>
      </w:pPr>
      <w:r>
        <w:rPr/>
        <w:t>AAGGAGCCCGTCTTCGAAGTCACGGGAATGCCCGAAAACGTGGACCGCGCGCGTGAGGAGATAGAGATGC</w:t>
      </w:r>
    </w:p>
    <w:p>
      <w:pPr>
        <w:pStyle w:val="PlainText"/>
        <w:rPr/>
      </w:pPr>
      <w:r>
        <w:rPr/>
        <w:t>ACATAGCCATGCGTACCGGGAACTACATCGAGCTGAACGAAGAGAACGATTTCCACTACAACGGTACGGA</w:t>
      </w:r>
    </w:p>
    <w:p>
      <w:pPr>
        <w:pStyle w:val="PlainText"/>
        <w:rPr/>
      </w:pPr>
      <w:r>
        <w:rPr/>
        <w:t>TGTGAGCTTCGAAGGAGGCACTCTTGGATCTGCGTGGCTTGCTTCTAATTCTGTCCCTCCTAGCCGCACC</w:t>
      </w:r>
    </w:p>
    <w:p>
      <w:pPr>
        <w:pStyle w:val="PlainText"/>
        <w:rPr/>
      </w:pPr>
      <w:r>
        <w:rPr/>
        <w:t>ACAATGATTTCTAATTATAGAAATGACAGCTCCAGCTCCTTGGGAAGTGGCTCCACAGATTCCTATTTTG</w:t>
      </w:r>
    </w:p>
    <w:p>
      <w:pPr>
        <w:pStyle w:val="PlainText"/>
        <w:rPr/>
      </w:pPr>
      <w:r>
        <w:rPr/>
        <w:t>GAAGCAATAGATTGGCTGACTTCAGCCCAACGAGTCCATTCAGCACAGGCAACTTCTGGTTCGGAGAAAC</w:t>
      </w:r>
    </w:p>
    <w:p>
      <w:pPr>
        <w:pStyle w:val="PlainText"/>
        <w:rPr/>
      </w:pPr>
      <w:r>
        <w:rPr/>
        <w:t>GCTGCCTTCGGTGGGCACGGAAGACCTTGCGGTTGACTCTCCCGCGTATGACTCCTTACCAACGCCTTCC</w:t>
      </w:r>
    </w:p>
    <w:p>
      <w:pPr>
        <w:pStyle w:val="PlainText"/>
        <w:rPr/>
      </w:pPr>
      <w:r>
        <w:rPr/>
        <w:t>CAAGCCATTTGGACCCCTTTTGAACCTGTAAACCCGCTCTCCGGCTTCGGTAGTGACCCCGCTAGTAACG</w:t>
      </w:r>
    </w:p>
    <w:p>
      <w:pPr>
        <w:pStyle w:val="PlainText"/>
        <w:rPr/>
      </w:pPr>
      <w:r>
        <w:rPr/>
        <w:t>CCAAGCCTCAGCGCCGAGGGAGCCAGCCATCTACTCCTCGCCTGTCGCCCACGTTTCCAGAGAGCCTGGA</w:t>
      </w:r>
    </w:p>
    <w:p>
      <w:pPr>
        <w:pStyle w:val="PlainText"/>
        <w:rPr/>
      </w:pPr>
      <w:r>
        <w:rPr/>
        <w:t>TCACCCTCTGGCTAGGAGAGTGAGGAGCGACCCACCTAGCACCGGCCACCAAGCCGGCCTTCCCATATAC</w:t>
      </w:r>
    </w:p>
    <w:p>
      <w:pPr>
        <w:pStyle w:val="PlainText"/>
        <w:rPr/>
      </w:pPr>
      <w:r>
        <w:rPr/>
        <w:t>ATCCCCGCTTTCTCCAATGGTACCAACAGCTATTCCTCTTCCAACGGTGGCTCTACGTCCAGCTCGCCCC</w:t>
      </w:r>
    </w:p>
    <w:p>
      <w:pPr>
        <w:pStyle w:val="PlainText"/>
        <w:rPr/>
      </w:pPr>
      <w:r>
        <w:rPr/>
        <w:t>CCGAGTCGAGGCGGAAGCACGACTGCGTGATCTGCTTCGAGAGTGAAGTCATTGCGGCCCTGGTCCCCTG</w:t>
      </w:r>
    </w:p>
    <w:p>
      <w:pPr>
        <w:pStyle w:val="PlainText"/>
        <w:rPr/>
      </w:pPr>
      <w:r>
        <w:rPr/>
        <w:t>CGGCCACAATCTCTTCTGCATGGAGTGTGCCAACAAAATCTGTGAAAAAGAAACGCCATCGTGTCCCGTT</w:t>
      </w:r>
    </w:p>
    <w:p>
      <w:pPr>
        <w:pStyle w:val="PlainText"/>
        <w:rPr/>
      </w:pPr>
      <w:r>
        <w:rPr/>
        <w:t>TGCCAGACAGCTGTTACTCAGGCAATCCAAATTCACTCTTAA</w:t>
      </w:r>
    </w:p>
    <w:p>
      <w:pPr>
        <w:pStyle w:val="PlainText"/>
        <w:rPr/>
      </w:pPr>
      <w:r>
        <w:rPr/>
        <w:t>&gt;Killdeer MYO5B</w:t>
      </w:r>
    </w:p>
    <w:p>
      <w:pPr>
        <w:pStyle w:val="PlainText"/>
        <w:rPr/>
      </w:pPr>
      <w:r>
        <w:rPr/>
        <w:t>ATGNNNTACACCAGGGTTTGGATTCCTGACCCTGATGAAGTTTGGAGATCGGCAGAAATTATCAAGGATT</w:t>
      </w:r>
    </w:p>
    <w:p>
      <w:pPr>
        <w:pStyle w:val="PlainText"/>
        <w:rPr/>
      </w:pPr>
      <w:r>
        <w:rPr/>
        <w:t>ACAAAGAGGGAGATAAAAGCCTCCATCTGAAACTTGAAGATGAAACTCTCTACGAATATCCTATTGACCT</w:t>
      </w:r>
    </w:p>
    <w:p>
      <w:pPr>
        <w:pStyle w:val="PlainText"/>
        <w:rPr/>
      </w:pPr>
      <w:r>
        <w:rPr/>
        <w:t>CCAAGGAAATGAGCTACCTTTCCTGCGCAACCCAGATATTCTGGTGGGAGAGAATGACCTGACAGCCCTC</w:t>
      </w:r>
    </w:p>
    <w:p>
      <w:pPr>
        <w:pStyle w:val="PlainText"/>
        <w:rPr/>
      </w:pPr>
      <w:r>
        <w:rPr/>
        <w:t>AGCTACCTGCACGAGCCCGCAGTCCTCCACAACCTCAAAGTCAGGTTCCTCGAGTCCAACCACATCTATA</w:t>
      </w:r>
    </w:p>
    <w:p>
      <w:pPr>
        <w:pStyle w:val="PlainText"/>
        <w:rPr/>
      </w:pPr>
      <w:r>
        <w:rPr/>
        <w:t>CGTACTGTGGTATTGTACTTGTTGCCATCAATCCATATGAGCAGCTGCCAATCTATGAACAAGATGTCAT</w:t>
      </w:r>
    </w:p>
    <w:p>
      <w:pPr>
        <w:pStyle w:val="PlainText"/>
        <w:rPr/>
      </w:pPr>
      <w:r>
        <w:rPr/>
        <w:t>CTACGCATACAGTGGCCAAAACATGGGGGATATGGATCCTCACATCTTTGCGGTGGCAGAGGAAGCCTAT</w:t>
      </w:r>
    </w:p>
    <w:p>
      <w:pPr>
        <w:pStyle w:val="PlainText"/>
        <w:rPr/>
      </w:pPr>
      <w:r>
        <w:rPr/>
        <w:t>AAGCAGATGGCCAGGGATGAGAAGAACCAGTCCATCATCGTGAGTGGGGAGTCTGGTGCTGGAAAGACGG</w:t>
      </w:r>
    </w:p>
    <w:p>
      <w:pPr>
        <w:pStyle w:val="PlainText"/>
        <w:rPr/>
      </w:pPr>
      <w:r>
        <w:rPr/>
        <w:t>TCTCTGCCAAATATGCCATGCGCTTCTTCGCAACCGTCGGTGGTTCTGCCAGCGAGACCAACATCGAAGC</w:t>
      </w:r>
    </w:p>
    <w:p>
      <w:pPr>
        <w:pStyle w:val="PlainText"/>
        <w:rPr/>
      </w:pPr>
      <w:r>
        <w:rPr/>
        <w:t>CAAAGTCCTTGCGTCGAGCCCAATTATGGAGGCAATTGGAAATGCTAAAACAACAAGGAACGACAACAGC</w:t>
      </w:r>
    </w:p>
    <w:p>
      <w:pPr>
        <w:pStyle w:val="PlainText"/>
        <w:rPr/>
      </w:pPr>
      <w:r>
        <w:rPr/>
        <w:t>AGTCGCTTCGGGAAGTACATTCAGATCGGCTTTGACAAAAGATACCACATCATTGGTGCCAACATGAGAA</w:t>
      </w:r>
    </w:p>
    <w:p>
      <w:pPr>
        <w:pStyle w:val="PlainText"/>
        <w:rPr/>
      </w:pPr>
      <w:r>
        <w:rPr/>
        <w:t>CATATCTGTTGGAAAAATCACGAGTTGTATTCCAGGCGGAGGATGAGCGCAACTACCACATCTTCTATCA</w:t>
      </w:r>
    </w:p>
    <w:p>
      <w:pPr>
        <w:pStyle w:val="PlainText"/>
        <w:rPr/>
      </w:pPr>
      <w:r>
        <w:rPr/>
        <w:t>GCTTTGTGCCTCGGCGAGTCTTCCAGAATTCAAAGACCTTGGACTAACATGTGCCGAAGACTTTTTCTAC</w:t>
      </w:r>
    </w:p>
    <w:p>
      <w:pPr>
        <w:pStyle w:val="PlainText"/>
        <w:rPr/>
      </w:pPr>
      <w:r>
        <w:rPr/>
        <w:t>ACTTCTCAGGGAGGTAACACGTATATCGATGGCGTGGATGATGATGATGACTTTGAGAAAACCAGGCACG</w:t>
      </w:r>
    </w:p>
    <w:p>
      <w:pPr>
        <w:pStyle w:val="PlainText"/>
        <w:rPr/>
      </w:pPr>
      <w:r>
        <w:rPr/>
        <w:t>CCTTCACCCTGCTTGGAGTGAAGGAGTCTCATCAGACGACCATTTTTAGGATAATTGCTGCCATTCTGCA</w:t>
      </w:r>
    </w:p>
    <w:p>
      <w:pPr>
        <w:pStyle w:val="PlainText"/>
        <w:rPr/>
      </w:pPr>
      <w:r>
        <w:rPr/>
        <w:t>CCTAGGCAACTTGGAAATCCAAGGGGAACGAGATGGCGATGCCTGTAGCGTATCGAGCGAAGACGAACAC</w:t>
      </w:r>
    </w:p>
    <w:p>
      <w:pPr>
        <w:pStyle w:val="PlainText"/>
        <w:rPr/>
      </w:pPr>
      <w:r>
        <w:rPr/>
        <w:t>TTGAACAACTTCTGTGGCTTGCTGGGTGTGGAGCACAGCCAGATGCAGCACTGGCTTTGCCATCGCAAGC</w:t>
      </w:r>
    </w:p>
    <w:p>
      <w:pPr>
        <w:pStyle w:val="PlainText"/>
        <w:rPr/>
      </w:pPr>
      <w:r>
        <w:rPr/>
        <w:t>TCATCACCACGGCCGAGACCTACGTGAAGAACATGTCCGTGCAGCAAGTGGTGAATGCCAGGAACGCCCT</w:t>
      </w:r>
    </w:p>
    <w:p>
      <w:pPr>
        <w:pStyle w:val="PlainText"/>
        <w:rPr/>
      </w:pPr>
      <w:r>
        <w:rPr/>
        <w:t>GGCCAAGCACATCTACGCCCAGCTCTTCAACTGGATAGTGCAGCACATCAACAAGGCCCTGCACACCACC</w:t>
      </w:r>
    </w:p>
    <w:p>
      <w:pPr>
        <w:pStyle w:val="PlainText"/>
        <w:rPr/>
      </w:pPr>
      <w:r>
        <w:rPr/>
        <w:t>GTCAAGCAGCATTCCTTCATCGGCGTGCTCGATATCTACGGGTTTGAAACTTTTGAAGTGAATAGCTTTG</w:t>
      </w:r>
    </w:p>
    <w:p>
      <w:pPr>
        <w:pStyle w:val="PlainText"/>
        <w:rPr/>
      </w:pPr>
      <w:r>
        <w:rPr/>
        <w:t>AACAGTTTTGTATCAACTATGCCAACGAAAAGCTCCAGCAGCAGTTCAACTCGCACGTGTTTAAGCTGGA</w:t>
      </w:r>
    </w:p>
    <w:p>
      <w:pPr>
        <w:pStyle w:val="PlainText"/>
        <w:rPr/>
      </w:pPr>
      <w:r>
        <w:rPr/>
        <w:t>ACAAGAAGAGTACATGAAGGAGGGAATCCCTTGGACTCTCATCGACTTCTACGATAACCAGCCCTGCATA</w:t>
      </w:r>
    </w:p>
    <w:p>
      <w:pPr>
        <w:pStyle w:val="PlainText"/>
        <w:rPr/>
      </w:pPr>
      <w:r>
        <w:rPr/>
        <w:t>GACCTTATAGAGGCAAAACTTGGTATCTTGGACCTACTGGATGAAGAGTGCAAGGTTCCTAAAGGCACCG</w:t>
      </w:r>
    </w:p>
    <w:p>
      <w:pPr>
        <w:pStyle w:val="PlainText"/>
        <w:rPr/>
      </w:pPr>
      <w:r>
        <w:rPr/>
        <w:t>ACCAGAACTGGGCACAGAAGCTGTACGACCGGCACTCCAGCAGCCAACACTTCCAGAAGCCCCGCATGTC</w:t>
      </w:r>
    </w:p>
    <w:p>
      <w:pPr>
        <w:pStyle w:val="PlainText"/>
        <w:rPr/>
      </w:pPr>
      <w:r>
        <w:rPr/>
        <w:t>CAACACCTCCTTCATCGTCCTACACTTCGCTGATAAGGTGGAATACCAAAGCGAGGGATTTCTGGAGAAG</w:t>
      </w:r>
    </w:p>
    <w:p>
      <w:pPr>
        <w:pStyle w:val="PlainText"/>
        <w:rPr/>
      </w:pPr>
      <w:r>
        <w:rPr/>
        <w:t>AACAGGGACACCGTGTACGAGGAACAGATCAACATCCTGAAAGCCAGCAAGTATCAAATGGTAGCGGACT</w:t>
      </w:r>
    </w:p>
    <w:p>
      <w:pPr>
        <w:pStyle w:val="PlainText"/>
        <w:rPr/>
      </w:pPr>
      <w:r>
        <w:rPr/>
        <w:t>TATTCCAAGATGAGAAGGATGCTGCGCCCACCACTTCCGTGGGAAAGGGAACATCCAAAATCAGCGTCCG</w:t>
      </w:r>
    </w:p>
    <w:p>
      <w:pPr>
        <w:pStyle w:val="PlainText"/>
        <w:rPr/>
      </w:pPr>
      <w:r>
        <w:rPr/>
        <w:t>TTCTGCCAGACCGGTGATCAAAGCTGCCAATAAGGAGCACAAGAAAACGGTGGGCCACCAGTTCCGCAAC</w:t>
      </w:r>
    </w:p>
    <w:p>
      <w:pPr>
        <w:pStyle w:val="PlainText"/>
        <w:rPr/>
      </w:pPr>
      <w:r>
        <w:rPr/>
        <w:t>TCGCTGCATTTGCTCATGGAGACTCTGAATGCCACCACGCCGCACTACGTGCGCTGCATCAAACCGAACG</w:t>
      </w:r>
    </w:p>
    <w:p>
      <w:pPr>
        <w:pStyle w:val="PlainText"/>
        <w:rPr/>
      </w:pPr>
      <w:r>
        <w:rPr/>
        <w:t>ACGAGAAGCTCCCCTTTAAATTTGATCCGAAGAGAGCGGTGCAGCAGCTGAGAGCTTGTGGAGTGCTGGA</w:t>
      </w:r>
    </w:p>
    <w:p>
      <w:pPr>
        <w:pStyle w:val="PlainText"/>
        <w:rPr/>
      </w:pPr>
      <w:r>
        <w:rPr/>
        <w:t>GACCATCCGCATCAGTGCAGCTGGCTTCCCGTCCAGATGGTCCTACCACGACTTTTTCAATAGGTATCGT</w:t>
      </w:r>
    </w:p>
    <w:p>
      <w:pPr>
        <w:pStyle w:val="PlainText"/>
        <w:rPr/>
      </w:pPr>
      <w:r>
        <w:rPr/>
        <w:t>GTTCTTATGAAAAAGAGAGACCTTTCTAAGAACGACAAGAAGCAGATCTGTCAGACCCTGTTGGAAGACC</w:t>
      </w:r>
    </w:p>
    <w:p>
      <w:pPr>
        <w:pStyle w:val="PlainText"/>
        <w:rPr/>
      </w:pPr>
      <w:r>
        <w:rPr/>
        <w:t>TCATTAAGGATCCAGACAAGTTCCAGTTTGGACGTACCAAGATCTTTTTCCGTGCAGGCCAGGTGGCATA</w:t>
      </w:r>
    </w:p>
    <w:p>
      <w:pPr>
        <w:pStyle w:val="PlainText"/>
        <w:rPr/>
      </w:pPr>
      <w:r>
        <w:rPr/>
        <w:t>TCTGGAGAAACTGCGAGCAGATAAGTTCAGAGCTGCCACGATCATGATTCAGAAGACGGTGCGGGGCTGG</w:t>
      </w:r>
    </w:p>
    <w:p>
      <w:pPr>
        <w:pStyle w:val="PlainText"/>
        <w:rPr/>
      </w:pPr>
      <w:r>
        <w:rPr/>
        <w:t>CTGCAGAGGGTCAAGTACCAAAGGCTGAGACAAGCTGCAATCGTCGTCCAACGCTACACGCGTGGGCACC</w:t>
      </w:r>
    </w:p>
    <w:p>
      <w:pPr>
        <w:pStyle w:val="PlainText"/>
        <w:rPr/>
      </w:pPr>
      <w:r>
        <w:rPr/>
        <w:t>TGGCGCGGAGGCTTGCCGAGCACCTGAGGAGGACGAGAGCTGCCATCATCTTCCAGAAGCAGTACCGAAT</w:t>
      </w:r>
    </w:p>
    <w:p>
      <w:pPr>
        <w:pStyle w:val="PlainText"/>
        <w:rPr/>
      </w:pPr>
      <w:r>
        <w:rPr/>
        <w:t>GCTGCAGATCCTCCGAGCTTTCCAGAGGGTCCGCAACGCAACCATCACCATTCAGGCTTTTGCTCGGGGC</w:t>
      </w:r>
    </w:p>
    <w:p>
      <w:pPr>
        <w:pStyle w:val="PlainText"/>
        <w:rPr/>
      </w:pPr>
      <w:r>
        <w:rPr/>
        <w:t>ATGTTTGTCAGGAGGATTTATCACAAGATCCTCATGGAGCACAAAGCCACCATCCTCCAGAAGTATGCCC</w:t>
      </w:r>
    </w:p>
    <w:p>
      <w:pPr>
        <w:pStyle w:val="PlainText"/>
        <w:rPr/>
      </w:pPr>
      <w:r>
        <w:rPr/>
        <w:t>GTGGTTGGCTGGCCCGCACTCGCTTCCGCCAAGTCAGGGGTGCCACCATCGTCCTGCAGTGCTACTACCG</w:t>
      </w:r>
    </w:p>
    <w:p>
      <w:pPr>
        <w:pStyle w:val="PlainText"/>
        <w:rPr/>
      </w:pPr>
      <w:r>
        <w:rPr/>
        <w:t>GCGCATGAAGGCCAGGCAGCAGCTGAAGGTGCTGAAGATCGAGGCCCGCTCAGCGCAACACCTGAAGAAG</w:t>
      </w:r>
    </w:p>
    <w:p>
      <w:pPr>
        <w:pStyle w:val="PlainText"/>
        <w:rPr/>
      </w:pPr>
      <w:r>
        <w:rPr/>
        <w:t>CTCAACATTGGCATGGAGAACAAGGTGGTCCAGCTCCAAAGGAAGATTGATGAGCAGAACAAGGAATACA</w:t>
      </w:r>
    </w:p>
    <w:p>
      <w:pPr>
        <w:pStyle w:val="PlainText"/>
        <w:rPr/>
      </w:pPr>
      <w:r>
        <w:rPr/>
        <w:t>AACTTCTGAACGAGCAGCTCTCTACGCTCACGTCAGCCCACTCCTCCGAGGTAGAAAAGCTGAAGAAGGA</w:t>
      </w:r>
    </w:p>
    <w:p>
      <w:pPr>
        <w:pStyle w:val="PlainText"/>
        <w:rPr/>
      </w:pPr>
      <w:r>
        <w:rPr/>
        <w:t>ACTGGTGCAATATCAGCAGAGCCACCGGGGTGAAGGCAACCAGCTTGTCAGCTTGCAGGAAGAGATGGAA</w:t>
      </w:r>
    </w:p>
    <w:p>
      <w:pPr>
        <w:pStyle w:val="PlainText"/>
        <w:rPr/>
      </w:pPr>
      <w:r>
        <w:rPr/>
        <w:t>CATCTCCGGCTGGAGCTTGAAAAAGCTCATGGCGAGAGGAAGGTCGTGGAAGACAGCTACGTTAAGGAGA</w:t>
      </w:r>
    </w:p>
    <w:p>
      <w:pPr>
        <w:pStyle w:val="PlainText"/>
        <w:rPr/>
      </w:pPr>
      <w:r>
        <w:rPr/>
        <w:t>AAGACCTGCTGAGAAAGCGCATATCCGACTTGGAAGAAGAAAATGCTCTCCTGAAACAGGAAAAAGAGGA</w:t>
      </w:r>
    </w:p>
    <w:p>
      <w:pPr>
        <w:pStyle w:val="PlainText"/>
        <w:rPr/>
      </w:pPr>
      <w:r>
        <w:rPr/>
        <w:t>GCTGAACAGCAGGATCCTGTGTCAATCTGAAGATGAATTTGCACGAAACACAGTTGAGGAAAATATCCAG</w:t>
      </w:r>
    </w:p>
    <w:p>
      <w:pPr>
        <w:pStyle w:val="PlainText"/>
        <w:rPr/>
      </w:pPr>
      <w:r>
        <w:rPr/>
        <w:t>ATGAAGAAAGAGCTGGAAGAAGAGAGGTCTCGTTATCAGAACCTGGTAAAAGAGTATTCCAGGTTGGAGC</w:t>
      </w:r>
    </w:p>
    <w:p>
      <w:pPr>
        <w:pStyle w:val="PlainText"/>
        <w:rPr/>
      </w:pPr>
      <w:r>
        <w:rPr/>
        <w:t>AGAGATATGACAACTTGCGCGATGAAATGACTATTATAAAGCAAACACCGGGACACAGGAGAAACCCGTC</w:t>
      </w:r>
    </w:p>
    <w:p>
      <w:pPr>
        <w:pStyle w:val="PlainText"/>
        <w:rPr/>
      </w:pPr>
      <w:r>
        <w:rPr/>
        <w:t>CAACCAGAGCAGTTTGGAGTCCGATTCCAATTATCCATCCATATCAACCTCTGAGATAGGAGACACGGAG</w:t>
      </w:r>
    </w:p>
    <w:p>
      <w:pPr>
        <w:pStyle w:val="PlainText"/>
        <w:rPr/>
      </w:pPr>
      <w:r>
        <w:rPr/>
        <w:t>GATGTAGTGCAGCAAGTGGAGGAGGTTGGGATGGAGAAAGCAGCCATGGACATGACCCTCTTCCTAAAGC</w:t>
      </w:r>
    </w:p>
    <w:p>
      <w:pPr>
        <w:pStyle w:val="PlainText"/>
        <w:rPr/>
      </w:pPr>
      <w:r>
        <w:rPr/>
        <w:t>TACAGAAGCGAGTACGGGAGCTCGAGCAGGAGAGGAAGAAGCTGCAAACCCAGCTGGAGAAAAAAGAGCA</w:t>
      </w:r>
    </w:p>
    <w:p>
      <w:pPr>
        <w:pStyle w:val="PlainText"/>
        <w:rPr/>
      </w:pPr>
      <w:r>
        <w:rPr/>
        <w:t>AGAGAGCAAGAAATCCCAGGTAATTGAAATGAAGACCGAAGTGACTTTGGACCATGAAGATTTTGCATAC</w:t>
      </w:r>
    </w:p>
    <w:p>
      <w:pPr>
        <w:pStyle w:val="PlainText"/>
        <w:rPr/>
      </w:pPr>
      <w:r>
        <w:rPr/>
        <w:t>AACAGTTTGAAGAGGCAAGAGTTGGAGTCGGAGAACAAGAAGCTGAAAAATGAGCTTAATGAGCTGAGGA</w:t>
      </w:r>
    </w:p>
    <w:p>
      <w:pPr>
        <w:pStyle w:val="PlainText"/>
        <w:rPr/>
      </w:pPr>
      <w:r>
        <w:rPr/>
        <w:t>AGGCTATTGCAGACCGAGCAACCCAGAACAACTCGTCCAACGATATTCAGGACAGTTATAACCTCTTACT</w:t>
      </w:r>
    </w:p>
    <w:p>
      <w:pPr>
        <w:pStyle w:val="PlainText"/>
        <w:rPr/>
      </w:pPr>
      <w:r>
        <w:rPr/>
        <w:t>GAATCAGCTGAAATCGGCCAACGAAGAGTTGGAGGTGCGGAAGGAAGAGGTGCTCATCCTGAGGACACAG</w:t>
      </w:r>
    </w:p>
    <w:p>
      <w:pPr>
        <w:pStyle w:val="PlainText"/>
        <w:rPr/>
      </w:pPr>
      <w:r>
        <w:rPr/>
        <w:t>ATTATGAAGGCAGCCCAGCAAAAAGAGACGGGCAAAAACATGGAAAGCATCACCACCAACGCCAGCTGGC</w:t>
      </w:r>
    </w:p>
    <w:p>
      <w:pPr>
        <w:pStyle w:val="PlainText"/>
        <w:rPr/>
      </w:pPr>
      <w:r>
        <w:rPr/>
        <w:t>CCAACAGTGACAAACACATTGATCAGGAGGATGCGATCGAAGCCTACCAGGGAATGTGCGAGACGAACCG</w:t>
      </w:r>
    </w:p>
    <w:p>
      <w:pPr>
        <w:pStyle w:val="PlainText"/>
        <w:rPr/>
      </w:pPr>
      <w:r>
        <w:rPr/>
        <w:t>CAAGACTGAGGACTGGGGCTATCTCAATGAAGATGGAGAGCTCGGCTTGGCTTATCAAGGTTTAAAGCAA</w:t>
      </w:r>
    </w:p>
    <w:p>
      <w:pPr>
        <w:pStyle w:val="PlainText"/>
        <w:rPr/>
      </w:pPr>
      <w:r>
        <w:rPr/>
        <w:t>GTTGCCAGGTTGCTGGAAGCACAGCTCCAGGATCAGAGAAGAGAGCACGAGGAGGAGGTAGAAGCTCTGA</w:t>
      </w:r>
    </w:p>
    <w:p>
      <w:pPr>
        <w:pStyle w:val="PlainText"/>
        <w:rPr/>
      </w:pPr>
      <w:r>
        <w:rPr/>
        <w:t>AAAACGAGGTGGATGCGATGAAAGAAGAGCTGGAGAAACAGCAGCAGGCTTTCCTGCAGACCCTGCAGCT</w:t>
      </w:r>
    </w:p>
    <w:p>
      <w:pPr>
        <w:pStyle w:val="PlainText"/>
        <w:rPr/>
      </w:pPr>
      <w:r>
        <w:rPr/>
        <w:t>GTCTCCGGAGGCTCAGGTGGAGTTTGGACTTCAGCAAGAAATTACACGTCTCACCAATGAAAACCTGGAT</w:t>
      </w:r>
    </w:p>
    <w:p>
      <w:pPr>
        <w:pStyle w:val="PlainText"/>
        <w:rPr/>
      </w:pPr>
      <w:r>
        <w:rPr/>
        <w:t>CTTAAAGAATTGCTGGAGAAGTTGGAAAAGAATGAAAAGAAGCTGAAGAAGCAGCTGAAGATTTACATGA</w:t>
      </w:r>
    </w:p>
    <w:p>
      <w:pPr>
        <w:pStyle w:val="PlainText"/>
        <w:rPr/>
      </w:pPr>
      <w:r>
        <w:rPr/>
        <w:t>AGAAGGTCCAAGATTTTGAAGCATCCCAAGCTGCGGTACCGGCAGAGAGAAGGCATCACGAGCGTAACAT</w:t>
      </w:r>
    </w:p>
    <w:p>
      <w:pPr>
        <w:pStyle w:val="PlainText"/>
        <w:rPr/>
      </w:pPr>
      <w:r>
        <w:rPr/>
        <w:t>GCAAGTTGCTGTCCAGAGGAAAGAGAAAGATTTTCAGGGCATGTTGGAATATTATAAAGAAGATGAGCCA</w:t>
      </w:r>
    </w:p>
    <w:p>
      <w:pPr>
        <w:pStyle w:val="PlainText"/>
        <w:rPr/>
      </w:pPr>
      <w:r>
        <w:rPr/>
        <w:t>CTCCTCATCCGAAACCTCATTACAGACCTCAAGCCTCAGGCAGTGTCTGCTACTGTTCCCTGCCTTCCTG</w:t>
      </w:r>
    </w:p>
    <w:p>
      <w:pPr>
        <w:pStyle w:val="PlainText"/>
        <w:rPr/>
      </w:pPr>
      <w:r>
        <w:rPr/>
        <w:t>CCTATATCCTTTACATGTGCATCAGACACGCGGATTACATCAACGATGACCAGAAAGTGCACTCCTTGCT</w:t>
      </w:r>
    </w:p>
    <w:p>
      <w:pPr>
        <w:pStyle w:val="PlainText"/>
        <w:rPr/>
      </w:pPr>
      <w:r>
        <w:rPr/>
        <w:t>CACCTCCACCATCAACGGCATTAAGAAAGTGCTGAAGAAACACAACGATGATTTTCAGATGACGTCGTTT</w:t>
      </w:r>
    </w:p>
    <w:p>
      <w:pPr>
        <w:pStyle w:val="PlainText"/>
        <w:rPr/>
      </w:pPr>
      <w:r>
        <w:rPr/>
        <w:t>TGGCTGGCGAACACGTGTCGCCTCCTGCACTGTTTAAAGCAGTACAGCGGAGACGCGGGTTTCATGACAC</w:t>
      </w:r>
    </w:p>
    <w:p>
      <w:pPr>
        <w:pStyle w:val="PlainText"/>
        <w:rPr/>
      </w:pPr>
      <w:r>
        <w:rPr/>
        <w:t>AAAACACGCCTAAGCAGAACGAGCACTGTCTGAAGAATTTTGACCTGACCGAGTACCGCCAGGTGCTGAG</w:t>
      </w:r>
    </w:p>
    <w:p>
      <w:pPr>
        <w:pStyle w:val="PlainText"/>
        <w:rPr/>
      </w:pPr>
      <w:r>
        <w:rPr/>
        <w:t>CCACCTCTCCATCCAGATCTACCAGCAGCTCATTAAGATAGCAGAGGGCATACTCCAACCCATGATTGTG</w:t>
      </w:r>
    </w:p>
    <w:p>
      <w:pPr>
        <w:pStyle w:val="PlainText"/>
        <w:rPr/>
      </w:pPr>
      <w:r>
        <w:rPr/>
        <w:t>TCTGCGGTGTTGGAAAATGAGAGCATCCAGGGGCTTTCTGGTGTCAAACCAATGGGCTACAGGAATCGCT</w:t>
      </w:r>
    </w:p>
    <w:p>
      <w:pPr>
        <w:pStyle w:val="PlainText"/>
        <w:rPr/>
      </w:pPr>
      <w:r>
        <w:rPr/>
        <w:t>CCTCCAGTATGGCAGATGGTGACAGCTCCTACAGCTTAGACGCAATCATTCGCCAGCTGAACGTGTTCCA</w:t>
      </w:r>
    </w:p>
    <w:p>
      <w:pPr>
        <w:pStyle w:val="PlainText"/>
        <w:rPr/>
      </w:pPr>
      <w:r>
        <w:rPr/>
        <w:t>CAATATCATGTGTGACCAGGGCCTGGACCCAGAGATCGTGCAGCAGGTCTTCAAGCAGCTCTTCTACATG</w:t>
      </w:r>
    </w:p>
    <w:p>
      <w:pPr>
        <w:pStyle w:val="PlainText"/>
        <w:rPr/>
      </w:pPr>
      <w:r>
        <w:rPr/>
        <w:t>ATCAACGCCGTCGCCCTGAACAACCTCCTGCTGAGAAAGGATGTCTGCTCATGGAGCACGGGCATGCAGC</w:t>
      </w:r>
    </w:p>
    <w:p>
      <w:pPr>
        <w:pStyle w:val="PlainText"/>
        <w:rPr/>
      </w:pPr>
      <w:r>
        <w:rPr/>
        <w:t>TAAGGTTTAACATAAGCCAGCTGGAGGAATGGCTGCGTGGGAAGAACCTGCAGCAGAGTGGAGCAGCACA</w:t>
      </w:r>
    </w:p>
    <w:p>
      <w:pPr>
        <w:pStyle w:val="PlainText"/>
        <w:rPr/>
      </w:pPr>
      <w:r>
        <w:rPr/>
        <w:t>AACTTTGGAGCCCTTGATTCAGGCGGCACAGCTGCTGCAGCTGAAAAAGAAAACCTCGGAAGATGCCGAG</w:t>
      </w:r>
    </w:p>
    <w:p>
      <w:pPr>
        <w:pStyle w:val="PlainText"/>
        <w:rPr/>
      </w:pPr>
      <w:r>
        <w:rPr/>
        <w:t>GCCATCTGCTCCTTGTGCACATCGCTCACCACGCAGCAGATTGTAAAGATACTTAATCTCTACACTCCTG</w:t>
      </w:r>
    </w:p>
    <w:p>
      <w:pPr>
        <w:pStyle w:val="PlainText"/>
        <w:rPr/>
      </w:pPr>
      <w:r>
        <w:rPr/>
        <w:t>TGAATGAGTTTGAAGAGCGCGTGACAGTAGCTTTCATACGAGACATACAGACGCACTTGCAAGATCGCAA</w:t>
      </w:r>
    </w:p>
    <w:p>
      <w:pPr>
        <w:pStyle w:val="PlainText"/>
        <w:rPr/>
      </w:pPr>
      <w:r>
        <w:rPr/>
        <w:t>CGATCCTCCGCAGCTGCTGTTAGACTTCAAGCACATGTTCCCCGTTTTGTTCCCGTTCAACCCATCCTCC</w:t>
      </w:r>
    </w:p>
    <w:p>
      <w:pPr>
        <w:pStyle w:val="PlainText"/>
        <w:rPr/>
      </w:pPr>
      <w:r>
        <w:rPr/>
        <w:t>ATAACCATGGACTCCATTCATATCCCTGCTTCTCTTAACTTGGAATTTCTCAATAAAGTCTGA</w:t>
      </w:r>
    </w:p>
    <w:p>
      <w:pPr>
        <w:pStyle w:val="PlainText"/>
        <w:rPr/>
      </w:pPr>
      <w:r>
        <w:rPr/>
        <w:t>&gt;Killdeer NARS</w:t>
      </w:r>
    </w:p>
    <w:p>
      <w:pPr>
        <w:pStyle w:val="PlainText"/>
        <w:rPr/>
      </w:pPr>
      <w:r>
        <w:rPr/>
        <w:t>ATGGAAGAGCTGTATGTTTCTGAACGAGAGGGCAATGATTCCACTGGTGATGGGACACAAAAGAAACCAT</w:t>
      </w:r>
    </w:p>
    <w:p>
      <w:pPr>
        <w:pStyle w:val="PlainText"/>
        <w:rPr/>
      </w:pPr>
      <w:r>
        <w:rPr/>
        <w:t>TCAAGACTGTTTTAAAGGCTTTGATGACAGCAGGAAAGGAACCGTTTCCTACTATTTATGTGGATTCGCA</w:t>
      </w:r>
    </w:p>
    <w:p>
      <w:pPr>
        <w:pStyle w:val="PlainText"/>
        <w:rPr/>
      </w:pPr>
      <w:r>
        <w:rPr/>
        <w:t>AAAAGAAAATGAGAGATGGGCCATTATTTCGAAGTCACAGATGAAAAATGTCAAAAAGCTGTGGCATAGG</w:t>
      </w:r>
    </w:p>
    <w:p>
      <w:pPr>
        <w:pStyle w:val="PlainText"/>
        <w:rPr/>
      </w:pPr>
      <w:r>
        <w:rPr/>
        <w:t>GAACAAATGAAGAATGAAGCTAAGGAGAAGAAGGAGGCAGAAGATCTGTTGAGAAGAGAGAAGAACCTGG</w:t>
      </w:r>
    </w:p>
    <w:p>
      <w:pPr>
        <w:pStyle w:val="PlainText"/>
        <w:rPr/>
      </w:pPr>
      <w:r>
        <w:rPr/>
        <w:t>AGGAAGCTAAGAAAGTTGTTATTAAGAATGATCCTAGCCTTCCAGAGCCAAAATGTGTGAAGATTGATGC</w:t>
      </w:r>
    </w:p>
    <w:p>
      <w:pPr>
        <w:pStyle w:val="PlainText"/>
        <w:rPr/>
      </w:pPr>
      <w:r>
        <w:rPr/>
        <w:t>TCTGGAAGCTTACAGAGGCCAGAGAGTGAAGATTTTTGGCTGGATTCACAGGTTACGGAGGCAAGGAAAA</w:t>
      </w:r>
    </w:p>
    <w:p>
      <w:pPr>
        <w:pStyle w:val="PlainText"/>
        <w:rPr/>
      </w:pPr>
      <w:r>
        <w:rPr/>
        <w:t>AATTTGATGTTCATTGTTTTGAGAGATGGTACAGGTTTTCTTCAGTGTGTCCTTTCAGATGAACTGTGTC</w:t>
      </w:r>
    </w:p>
    <w:p>
      <w:pPr>
        <w:pStyle w:val="PlainText"/>
        <w:rPr/>
      </w:pPr>
      <w:r>
        <w:rPr/>
        <w:t>AGTGTTACAATGGGCTCGTTCTCTCTACGGAGAGCAGCGTTGCGGTGTATGGTACGCTGAACCTTGTTCC</w:t>
      </w:r>
    </w:p>
    <w:p>
      <w:pPr>
        <w:pStyle w:val="PlainText"/>
        <w:rPr/>
      </w:pPr>
      <w:r>
        <w:rPr/>
        <w:t>TGAAGGCAAGCAGGCTCCGGGAGGCCACGAGCTGAACTGTGATTACTGGGAGCTTATTGGTCTGGCCCCA</w:t>
      </w:r>
    </w:p>
    <w:p>
      <w:pPr>
        <w:pStyle w:val="PlainText"/>
        <w:rPr/>
      </w:pPr>
      <w:r>
        <w:rPr/>
        <w:t>GCAGGAGGGGCTGACAATCTACTCAATGAGGATTCGGAGGTGGATGTGCAACTTAACAACAGGCATATGA</w:t>
      </w:r>
    </w:p>
    <w:p>
      <w:pPr>
        <w:pStyle w:val="PlainText"/>
        <w:rPr/>
      </w:pPr>
      <w:r>
        <w:rPr/>
        <w:t>TGATTCGAGGCGAGAATATGTCCAAAATCTTCAAGGTGCGCTCCATGGTAGTACAGGCCTTCAGGGATCA</w:t>
      </w:r>
    </w:p>
    <w:p>
      <w:pPr>
        <w:pStyle w:val="PlainText"/>
        <w:rPr/>
      </w:pPr>
      <w:r>
        <w:rPr/>
        <w:t>TTTCTTTGCCAATGGATATTATGAAGTCACACCACCAACCTTAGTCCAGACGCAGGTGGAAGGAGGCTCT</w:t>
      </w:r>
    </w:p>
    <w:p>
      <w:pPr>
        <w:pStyle w:val="PlainText"/>
        <w:rPr/>
      </w:pPr>
      <w:r>
        <w:rPr/>
        <w:t>ACCCTGTTCAAACTGGATTATTTTGGTGAAGAGGCATACCTAACGCAGTCGTCCCAGCTCTACCTGGAGA</w:t>
      </w:r>
    </w:p>
    <w:p>
      <w:pPr>
        <w:pStyle w:val="PlainText"/>
        <w:rPr/>
      </w:pPr>
      <w:r>
        <w:rPr/>
        <w:t>CCTGCATTCCGGCGTTAGGAGATGTTTTCTGCGTTGCTCAGTCATACAGAGCTGAGCAATCCAGGACCCG</w:t>
      </w:r>
    </w:p>
    <w:p>
      <w:pPr>
        <w:pStyle w:val="PlainText"/>
        <w:rPr/>
      </w:pPr>
      <w:r>
        <w:rPr/>
        <w:t>CAGACACTTGGCAGAATACACTCACATTGAAGCTGAATGCCCTTTTATAAGTTTTGAGGATTTATTGGAC</w:t>
      </w:r>
    </w:p>
    <w:p>
      <w:pPr>
        <w:pStyle w:val="PlainText"/>
        <w:rPr/>
      </w:pPr>
      <w:r>
        <w:rPr/>
        <w:t>CGTCTGGAGAGCCTGGTTTGTGATGTAGTAGACAGAGTCTTGAAATCGCCTGCATCAAGCTTACTGCATG</w:t>
      </w:r>
    </w:p>
    <w:p>
      <w:pPr>
        <w:pStyle w:val="PlainText"/>
        <w:rPr/>
      </w:pPr>
      <w:r>
        <w:rPr/>
        <w:t>ACCTCAACCCGGGCTTCAAGCCCCCTAAACGTCCTTTCCGACGAATGAACTATTCTGAAGCTATTGAGTG</w:t>
      </w:r>
    </w:p>
    <w:p>
      <w:pPr>
        <w:pStyle w:val="PlainText"/>
        <w:rPr/>
      </w:pPr>
      <w:r>
        <w:rPr/>
        <w:t>GTTAAAGGAACATGATGTGAAGAAGGAGGATGGCACTTATTACGAGTTTGGGGAAGATATTCCTGAAGCT</w:t>
      </w:r>
    </w:p>
    <w:p>
      <w:pPr>
        <w:pStyle w:val="PlainText"/>
        <w:rPr/>
      </w:pPr>
      <w:r>
        <w:rPr/>
        <w:t>CCCGAGAGGTTGATGACAGACACCATTAACGAACCAATCTTGTTGTGCCGATTTCCTGCAGAGATAAAGT</w:t>
      </w:r>
    </w:p>
    <w:p>
      <w:pPr>
        <w:pStyle w:val="PlainText"/>
        <w:rPr/>
      </w:pPr>
      <w:r>
        <w:rPr/>
        <w:t>CTTTCTACATGCAGCGCTGTCAGGACGATTCCCGGCTTACTGAATCTGTTGACGTGCTGATGCCTAACGT</w:t>
      </w:r>
    </w:p>
    <w:p>
      <w:pPr>
        <w:pStyle w:val="PlainText"/>
        <w:rPr/>
      </w:pPr>
      <w:r>
        <w:rPr/>
        <w:t>TGGTGAAATCGTGGGAGGCTCTATGCGTACGTGGGACAGCGAGGAGCTGCTTGAAGGCTATAGGAGAGAG</w:t>
      </w:r>
    </w:p>
    <w:p>
      <w:pPr>
        <w:pStyle w:val="PlainText"/>
        <w:rPr/>
      </w:pPr>
      <w:r>
        <w:rPr/>
        <w:t>GGCATTGATCCCACACCGTACTACTGGTACACCGATCAGAGAAAATACGGTACGTGCCCTCATGGTGGAT</w:t>
      </w:r>
    </w:p>
    <w:p>
      <w:pPr>
        <w:pStyle w:val="PlainText"/>
        <w:rPr/>
      </w:pPr>
      <w:r>
        <w:rPr/>
        <w:t>ATGGTTTGGGATTAGAACGATTCCTAACCTGGATTCTGAACAGACACCATATCCGAGATGTCTGTCTCTA</w:t>
      </w:r>
    </w:p>
    <w:p>
      <w:pPr>
        <w:pStyle w:val="PlainText"/>
        <w:rPr/>
      </w:pPr>
      <w:r>
        <w:rPr/>
        <w:t>TCCACGCTTTGTCCAGCGCTGCAAACCTTAG</w:t>
      </w:r>
    </w:p>
    <w:p>
      <w:pPr>
        <w:pStyle w:val="PlainText"/>
        <w:rPr/>
      </w:pPr>
      <w:r>
        <w:rPr/>
        <w:t>&gt;Killdeer ONECUT2</w:t>
      </w:r>
    </w:p>
    <w:p>
      <w:pPr>
        <w:pStyle w:val="PlainText"/>
        <w:rPr/>
      </w:pPr>
      <w:r>
        <w:rPr/>
        <w:t>ATGNNNNCAGCCTGCAAACGCAAAGAGCAAGAGCCGAACAAAGAGCGGAACAACTCCCAGAAGAAATCTC</w:t>
      </w:r>
    </w:p>
    <w:p>
      <w:pPr>
        <w:pStyle w:val="PlainText"/>
        <w:rPr/>
      </w:pPr>
      <w:r>
        <w:rPr/>
        <w:t>GCCTGGTTTTCACAGACCTCCAGCGCAGAACGCTTTTCGCCATCTTCAAGGAGAACAAGCGCCCCTCCAA</w:t>
      </w:r>
    </w:p>
    <w:p>
      <w:pPr>
        <w:pStyle w:val="PlainText"/>
        <w:rPr/>
      </w:pPr>
      <w:r>
        <w:rPr/>
        <w:t>AGAAATGCAGATCACCATCTCCCAGCAGCTGGGCCTGGAGCTCACCACCGTCAGCAACTTCTTCATGAAC</w:t>
      </w:r>
    </w:p>
    <w:p>
      <w:pPr>
        <w:pStyle w:val="PlainText"/>
        <w:rPr/>
      </w:pPr>
      <w:r>
        <w:rPr/>
        <w:t>GCCCGGCGGCGCAGCCTGGAGAAGTGGCAGG</w:t>
      </w:r>
    </w:p>
    <w:p>
      <w:pPr>
        <w:pStyle w:val="PlainText"/>
        <w:rPr/>
      </w:pPr>
      <w:r>
        <w:rPr/>
        <w:t>&gt;Killdeer POLI</w:t>
      </w:r>
    </w:p>
    <w:p>
      <w:pPr>
        <w:pStyle w:val="PlainText"/>
        <w:rPr/>
      </w:pPr>
      <w:r>
        <w:rPr/>
        <w:t>ATACCAGATGCTACCCAATCATCTGCCGCAATATTAGCATACGGTTGGGAGCGCAAGTCAGACAAAGGCG</w:t>
      </w:r>
    </w:p>
    <w:p>
      <w:pPr>
        <w:pStyle w:val="PlainText"/>
        <w:rPr/>
      </w:pPr>
      <w:r>
        <w:rPr/>
        <w:t>CGGGCCACAGCAGGTCTGCATCGGCCAGAGGCGCAGCACACAGAGTGATCGTCCACGTCGACCTCGACTG</w:t>
      </w:r>
    </w:p>
    <w:p>
      <w:pPr>
        <w:pStyle w:val="PlainText"/>
        <w:rPr/>
      </w:pPr>
      <w:r>
        <w:rPr/>
        <w:t>CTTTTACGCACAAGTAGAAATGATCCGTAACCCTGAGTTAAGAGACAAGCCTTCAGGTGTGCAACAGAAA</w:t>
      </w:r>
    </w:p>
    <w:p>
      <w:pPr>
        <w:pStyle w:val="PlainText"/>
        <w:rPr/>
      </w:pPr>
      <w:r>
        <w:rPr/>
        <w:t>TTCATCGTAGTTACCTGCAACTATGAAGCCAGGAAACTTGGAGTTAAGAAACTGATGTCCGTGAAGGGCG</w:t>
      </w:r>
    </w:p>
    <w:p>
      <w:pPr>
        <w:pStyle w:val="PlainText"/>
        <w:rPr/>
      </w:pPr>
      <w:r>
        <w:rPr/>
        <w:t>CTAAAGAGAAGTGTCCTCAACTGATACTGGTTAATGGAGAAGATCTAACTCCATACAGGGAAATGTCCTA</w:t>
      </w:r>
    </w:p>
    <w:p>
      <w:pPr>
        <w:pStyle w:val="PlainText"/>
        <w:rPr/>
      </w:pPr>
      <w:r>
        <w:rPr/>
        <w:t>CAAGGTTACAGAGTTGTTGGGTGAATTTTGTCCGCTGGTGGAAAGGCTTGGGTTTGATGAAAATTTTGTG</w:t>
      </w:r>
    </w:p>
    <w:p>
      <w:pPr>
        <w:pStyle w:val="PlainText"/>
        <w:rPr/>
      </w:pPr>
      <w:r>
        <w:rPr/>
        <w:t>GATATCACAGAAATTGTAGAGAAAAGACTAAACCAACTACAGCAAAGTGGATGTTCCAGAGTCCGTGTGT</w:t>
      </w:r>
    </w:p>
    <w:p>
      <w:pPr>
        <w:pStyle w:val="PlainText"/>
        <w:rPr/>
      </w:pPr>
      <w:r>
        <w:rPr/>
        <w:t>CTGGCCATGTGTACAACAATCAAGCTATCAGTTTGCATGACACGGCGCATGTAAGACTAGTTATTGGATC</w:t>
      </w:r>
    </w:p>
    <w:p>
      <w:pPr>
        <w:pStyle w:val="PlainText"/>
        <w:rPr/>
      </w:pPr>
      <w:r>
        <w:rPr/>
        <w:t>TCAGATTGCAGAGGAGTTCAGGAAAGCCATATATGCAAGACTGGGCCTCACAGGCTGTGCAGGAGTGGCC</w:t>
      </w:r>
    </w:p>
    <w:p>
      <w:pPr>
        <w:pStyle w:val="PlainText"/>
        <w:rPr/>
      </w:pPr>
      <w:r>
        <w:rPr/>
        <w:t>TCTAACAAATTACTGTCTAAACTAGTTTCTGGGACCTTTAAACCAAATCAGCAAACAGTTCTTCTGCCTG</w:t>
      </w:r>
    </w:p>
    <w:p>
      <w:pPr>
        <w:pStyle w:val="PlainText"/>
        <w:rPr/>
      </w:pPr>
      <w:r>
        <w:rPr/>
        <w:t>AAAGCTGTCAAGATCTAATACGCGGCCTTGATCACATCCAAAAAGTGCCTGGCATTGGCGGCAAAACTAC</w:t>
      </w:r>
    </w:p>
    <w:p>
      <w:pPr>
        <w:pStyle w:val="PlainText"/>
        <w:rPr/>
      </w:pPr>
      <w:r>
        <w:rPr/>
        <w:t>CAAACGTCTTGAAATGCTGGGTGTTAGGAACGTGTGCGATCTGCAAGCGTTTCCGTCTGCTGTGTTAGAG</w:t>
      </w:r>
    </w:p>
    <w:p>
      <w:pPr>
        <w:pStyle w:val="PlainText"/>
        <w:rPr/>
      </w:pPr>
      <w:r>
        <w:rPr/>
        <w:t>AAGGAACTGGGTGTTTCTATTGCTCAGCGTATCCAAAAACTCAGCTACGGAGAAGATGACTCCCCTGTGA</w:t>
      </w:r>
    </w:p>
    <w:p>
      <w:pPr>
        <w:pStyle w:val="PlainText"/>
        <w:rPr/>
      </w:pPr>
      <w:r>
        <w:rPr/>
        <w:t>CTCCATCAGGCCCTCCTCAGTCCTTTAGTGATGAAGATTCCTTCAAAAAATGTTCGTCAGAAGTGGAAGT</w:t>
      </w:r>
    </w:p>
    <w:p>
      <w:pPr>
        <w:pStyle w:val="PlainText"/>
        <w:rPr/>
      </w:pPr>
      <w:r>
        <w:rPr/>
        <w:t>TAAAGAAAAAATTGAAGAACTGCTTCCTAACCTATTAGACAGAATACACAAAGATGGAAGACAACCACAC</w:t>
      </w:r>
    </w:p>
    <w:p>
      <w:pPr>
        <w:pStyle w:val="PlainText"/>
        <w:rPr/>
      </w:pPr>
      <w:r>
        <w:rPr/>
        <w:t>ACAGTAAGACTGACCATTCGCCAGTCCTCCCCAACCGATAAATGGCTTAATCGGGAAAGTCGTCAGTGTC</w:t>
      </w:r>
    </w:p>
    <w:p>
      <w:pPr>
        <w:pStyle w:val="PlainText"/>
        <w:rPr/>
      </w:pPr>
      <w:r>
        <w:rPr/>
        <w:t>CTATTCCACCTCATCTCATTCACAAATTTGGAAAAGAAAGCAGCAACATTATATCCCCATTGGTTGATAT</w:t>
      </w:r>
    </w:p>
    <w:p>
      <w:pPr>
        <w:pStyle w:val="PlainText"/>
        <w:rPr/>
      </w:pPr>
      <w:r>
        <w:rPr/>
        <w:t>ACTAATGAAACTCTTTCGAAAGATGATAGATGTAGATCTACCATTTCATCTTACCCTTCTGAGTGTCTGC</w:t>
      </w:r>
    </w:p>
    <w:p>
      <w:pPr>
        <w:pStyle w:val="PlainText"/>
        <w:rPr/>
      </w:pPr>
      <w:r>
        <w:rPr/>
        <w:t>TTCTCCAACCTCAAGGATCTTCCTAGCAGCAAGAAAGGATCGATTGGTTTCTATCTAAAGCAGATGTCAC</w:t>
      </w:r>
    </w:p>
    <w:p>
      <w:pPr>
        <w:pStyle w:val="PlainText"/>
        <w:rPr/>
      </w:pPr>
      <w:r>
        <w:rPr/>
        <w:t>CGCCATCAAGCTGTGGTAAACGTGTCNNGGAAGTGGAAGATGTCTCAGAAGGTGAGGGAAGTGCTTCTTG</w:t>
      </w:r>
    </w:p>
    <w:p>
      <w:pPr>
        <w:pStyle w:val="PlainText"/>
        <w:rPr/>
      </w:pPr>
      <w:r>
        <w:rPr/>
        <w:t>GAACCNNNCTAGGAAACTTTCAGAGGAAAATAAAAGTGATACAAAGGAAGCAGGAATTCCTGACTTCACA</w:t>
      </w:r>
    </w:p>
    <w:p>
      <w:pPr>
        <w:pStyle w:val="PlainText"/>
        <w:rPr/>
      </w:pPr>
      <w:r>
        <w:rPr/>
        <w:t>TTTCATTTCTGTCCTGATGGTATTGACCAGGAAGTCTTCAGGGAACTTCCAGAAGATATTAAAAAAGAAA</w:t>
      </w:r>
    </w:p>
    <w:p>
      <w:pPr>
        <w:pStyle w:val="PlainText"/>
        <w:rPr/>
      </w:pPr>
      <w:r>
        <w:rPr/>
        <w:t>TTATTTCTGAAAAAGCAGAAGCGATCCCTACTGAGAATGTTTCGGGTCAGCCATCAGTATGTTTTGCAGA</w:t>
      </w:r>
    </w:p>
    <w:p>
      <w:pPr>
        <w:pStyle w:val="PlainText"/>
        <w:rPr/>
      </w:pPr>
      <w:r>
        <w:rPr/>
        <w:t>AGAGGTACACAGCACTACCCCAAATTGTAAGGGACTAAACAGTGATATGCACTCTCCAGGGTGCAGTATA</w:t>
      </w:r>
    </w:p>
    <w:p>
      <w:pPr>
        <w:pStyle w:val="PlainText"/>
        <w:rPr/>
      </w:pPr>
      <w:r>
        <w:rPr/>
        <w:t>CAGCTCCTGTCAGCTCCTGAATCTGCAGCTGCTCTGGCACACAGCTCCAGGACCAGTTGTTCTTCTGAGC</w:t>
      </w:r>
    </w:p>
    <w:p>
      <w:pPr>
        <w:pStyle w:val="PlainText"/>
        <w:rPr/>
      </w:pPr>
      <w:r>
        <w:rPr/>
        <w:t>GTCCCAGAAGTGCACTGACAAGCAGCAGCATGGAAGAACAACCTACTGACTCTCTGGATTTCAGAGGGAG</w:t>
      </w:r>
    </w:p>
    <w:p>
      <w:pPr>
        <w:pStyle w:val="PlainText"/>
        <w:rPr/>
      </w:pPr>
      <w:r>
        <w:rPr/>
        <w:t>AGATTTGTCATCTCTGGAAGCTGGAGCCAGCCAAACTGTTCTGTGTGTCCCTCTCTTGGATAAAGATAAG</w:t>
      </w:r>
    </w:p>
    <w:p>
      <w:pPr>
        <w:pStyle w:val="PlainText"/>
        <w:rPr/>
      </w:pPr>
      <w:r>
        <w:rPr/>
        <w:t>CAGGCCATTGAAACAACTTTGGAGGATAAAGGTTACAGCAGGCAAGCAGGAGTTATACTTCCTCCTAATG</w:t>
      </w:r>
    </w:p>
    <w:p>
      <w:pPr>
        <w:pStyle w:val="PlainText"/>
        <w:rPr/>
      </w:pPr>
      <w:r>
        <w:rPr/>
        <w:t>TTGACACAAAGACTTTTTATGAACTACCTGCAGATGTGCAAGAAGAACTACTAGCTGAATGGAAGAATCG</w:t>
      </w:r>
    </w:p>
    <w:p>
      <w:pPr>
        <w:pStyle w:val="PlainText"/>
        <w:rPr/>
      </w:pPr>
      <w:r>
        <w:rPr/>
        <w:t>GGTACCTGTGTCCAAGACCTCTATGGATAAACCCCCCAAAAAGCCTAAAACAAATAAAGGAAGAAAGAAT</w:t>
      </w:r>
    </w:p>
    <w:p>
      <w:pPr>
        <w:pStyle w:val="PlainText"/>
        <w:rPr/>
      </w:pPr>
      <w:r>
        <w:rPr/>
        <w:t>ACAGCACCATGTTTATCACAGTCTAACAGTTTGCTAAGATATTTTAAACCCCAGTGA</w:t>
      </w:r>
    </w:p>
    <w:p>
      <w:pPr>
        <w:pStyle w:val="PlainText"/>
        <w:rPr/>
      </w:pPr>
      <w:r>
        <w:rPr/>
        <w:t>&gt;Killdeer RAB27B</w:t>
      </w:r>
    </w:p>
    <w:p>
      <w:pPr>
        <w:pStyle w:val="PlainText"/>
        <w:rPr/>
      </w:pPr>
      <w:r>
        <w:rPr/>
        <w:t>ATGACTGATGGAGACTACGATTATCTGATCAAACTCCTGGCCCTTGGAGACTCTGGGGTTGGAAAAACAA</w:t>
      </w:r>
    </w:p>
    <w:p>
      <w:pPr>
        <w:pStyle w:val="PlainText"/>
        <w:rPr/>
      </w:pPr>
      <w:r>
        <w:rPr/>
        <w:t>CGTTCCTGTACAGATACACCGATAACAAATTCAATCCAAAATTCATCACGACAGTAGGGATAGATTTTCG</w:t>
      </w:r>
    </w:p>
    <w:p>
      <w:pPr>
        <w:pStyle w:val="PlainText"/>
        <w:rPr/>
      </w:pPr>
      <w:r>
        <w:rPr/>
        <w:t>GGAAAAACGAGTGGTATACAACAGCAGAGGACCAAATGGATCTCCAGGAAAAGCCTTCAAAGTACATCTC</w:t>
      </w:r>
    </w:p>
    <w:p>
      <w:pPr>
        <w:pStyle w:val="PlainText"/>
        <w:rPr/>
      </w:pPr>
      <w:r>
        <w:rPr/>
        <w:t>CAGCTTTGGGACACAGCCGGACAGGAAAGATTTCGAAGTCTTACAACAGCGTTTTTCAGAGATGCTATGG</w:t>
      </w:r>
    </w:p>
    <w:p>
      <w:pPr>
        <w:pStyle w:val="PlainText"/>
        <w:rPr/>
      </w:pPr>
      <w:r>
        <w:rPr/>
        <w:t>GCTTTTTGCTAATGTTTGATCTCACCAGTCAACAGAGCTTCTTAAATGTCAGAAATTGGATGAGTCAGCT</w:t>
      </w:r>
    </w:p>
    <w:p>
      <w:pPr>
        <w:pStyle w:val="PlainText"/>
        <w:rPr/>
      </w:pPr>
      <w:r>
        <w:rPr/>
        <w:t>GCAAGCCAATGCATATTGTGAGAATCCAGATATAGTCTTAATTGGTAACAAAGCTGATTTATCAGACCAA</w:t>
      </w:r>
    </w:p>
    <w:p>
      <w:pPr>
        <w:pStyle w:val="PlainText"/>
        <w:rPr/>
      </w:pPr>
      <w:r>
        <w:rPr/>
        <w:t>AGGGAGGTAAACGAAAGGCAAGCGAAAGACCTGGCAGACAAATATGGCATACCGTACTTCGAAACAAGTG</w:t>
      </w:r>
    </w:p>
    <w:p>
      <w:pPr>
        <w:pStyle w:val="PlainText"/>
        <w:rPr/>
      </w:pPr>
      <w:r>
        <w:rPr/>
        <w:t>CTGCTACCGGACAGAACGTGGAGAAGGCTGTGGACACGCTTCTGGACTTGATAATGAAGCGTATGGAGCA</w:t>
      </w:r>
    </w:p>
    <w:p>
      <w:pPr>
        <w:pStyle w:val="PlainText"/>
        <w:rPr/>
      </w:pPr>
      <w:r>
        <w:rPr/>
        <w:t>GTGCGTGGACAAGACACAGGTCTCCGACACAGCCAACGGAGGAAGCTCGGGAAAGCTAGATTCAGCAAAA</w:t>
      </w:r>
    </w:p>
    <w:p>
      <w:pPr>
        <w:pStyle w:val="PlainText"/>
        <w:rPr/>
      </w:pPr>
      <w:r>
        <w:rPr/>
        <w:t>CCGGAGGAGAAAAAGTGTGCCTGCTAA</w:t>
      </w:r>
    </w:p>
    <w:p>
      <w:pPr>
        <w:pStyle w:val="PlainText"/>
        <w:rPr/>
      </w:pPr>
      <w:r>
        <w:rPr/>
        <w:t>&gt;Killdeer RPL17</w:t>
      </w:r>
    </w:p>
    <w:p>
      <w:pPr>
        <w:pStyle w:val="PlainText"/>
        <w:rPr/>
      </w:pPr>
      <w:r>
        <w:rPr/>
        <w:t>ATGGTTCGCTATTCACTTGACCCGGAGAACCCCACGAAATCATGCAAATCAAGAGGTTCCAATCTTCGTG</w:t>
      </w:r>
    </w:p>
    <w:p>
      <w:pPr>
        <w:pStyle w:val="PlainText"/>
        <w:rPr/>
      </w:pPr>
      <w:r>
        <w:rPr/>
        <w:t>TTCACTTTAAGAACACTCGTGAGACCGCGCAGGCCATCAAGGGCATGCACATCCGCAAGGCCACCAAGTA</w:t>
      </w:r>
    </w:p>
    <w:p>
      <w:pPr>
        <w:pStyle w:val="PlainText"/>
        <w:rPr/>
      </w:pPr>
      <w:r>
        <w:rPr/>
        <w:t>CCTGAAGGATGTCACCCTGAAGAAGCAATGTGTTCCCTTCCGTCGCTACAATGGGGGAGTCGGGAGATGC</w:t>
      </w:r>
    </w:p>
    <w:p>
      <w:pPr>
        <w:pStyle w:val="PlainText"/>
        <w:rPr/>
      </w:pPr>
      <w:r>
        <w:rPr/>
        <w:t>GCCCAGGCCAAGCAGTGGGGCTGGACGCAGGGACGCTGGCCCAAGAAAAGCGCGGAGTTCTTGCTGCACA</w:t>
      </w:r>
    </w:p>
    <w:p>
      <w:pPr>
        <w:pStyle w:val="PlainText"/>
        <w:rPr/>
      </w:pPr>
      <w:r>
        <w:rPr/>
        <w:t>TGCTCAAAAACGCGGAGAGTAATGCTGAGCTCAAGGGTCTTGACGTGGATTCTCTGGTGATTGAGCACAT</w:t>
      </w:r>
    </w:p>
    <w:p>
      <w:pPr>
        <w:pStyle w:val="PlainText"/>
        <w:rPr/>
      </w:pPr>
      <w:r>
        <w:rPr/>
        <w:t>CCAGGTCAACAAGGCTCCCAAAATGCGTCGGCGCACCTACCGAGCGCACGGTCGCATCAACCCCTACATG</w:t>
      </w:r>
    </w:p>
    <w:p>
      <w:pPr>
        <w:pStyle w:val="PlainText"/>
        <w:rPr/>
      </w:pPr>
      <w:r>
        <w:rPr/>
        <w:t>AGCTCCCCCTGCCACATCGAGATGATCCTCACCGAGAAGGAGCAGATCGTTCCCAAACCAGAGGAAGAAG</w:t>
      </w:r>
    </w:p>
    <w:p>
      <w:pPr>
        <w:pStyle w:val="PlainText"/>
        <w:rPr/>
      </w:pPr>
      <w:r>
        <w:rPr/>
        <w:t>TCGCTCAAAAGAAAAAGATTTCCCAGAAGAAGCTGAAGAAGCAAAAGCTGATGGCTCGGGAGTGA</w:t>
      </w:r>
    </w:p>
    <w:p>
      <w:pPr>
        <w:pStyle w:val="PlainText"/>
        <w:rPr/>
      </w:pPr>
      <w:r>
        <w:rPr/>
        <w:t>&gt;Killdeer SKA1</w:t>
      </w:r>
    </w:p>
    <w:p>
      <w:pPr>
        <w:pStyle w:val="PlainText"/>
        <w:rPr/>
      </w:pPr>
      <w:r>
        <w:rPr/>
        <w:t>ATGGCATCCTCAGACCTGGAAGACTTATGCTTTCACATCAACATGAAGATTTCAACTATTAAAAAGACTC</w:t>
      </w:r>
    </w:p>
    <w:p>
      <w:pPr>
        <w:pStyle w:val="PlainText"/>
        <w:rPr/>
      </w:pPr>
      <w:r>
        <w:rPr/>
        <w:t>TTCAATTAAGAAACATAGGTCAGGAACCATCCCTCAAATCTATGCTCTGTAAAATAGGACATGAGATGGT</w:t>
      </w:r>
    </w:p>
    <w:p>
      <w:pPr>
        <w:pStyle w:val="PlainText"/>
        <w:rPr/>
      </w:pPr>
      <w:r>
        <w:rPr/>
        <w:t>TCTGTTGCATGATCTCCTGAATAAAATGGAAGCAGAAGTTCAGCAGCAAGAAAAACTGAAGAATTTGCTG</w:t>
      </w:r>
    </w:p>
    <w:p>
      <w:pPr>
        <w:pStyle w:val="PlainText"/>
        <w:rPr/>
      </w:pPr>
      <w:r>
        <w:rPr/>
        <w:t>AAAGAGCTCCAGAAGTCTGCTGAGAGAGATCAAATTGAAGCACAACACCTCCGTGAAAACATTCCTCCCC</w:t>
      </w:r>
    </w:p>
    <w:p>
      <w:pPr>
        <w:pStyle w:val="PlainText"/>
        <w:rPr/>
      </w:pPr>
      <w:r>
        <w:rPr/>
        <w:t>ATCTGCCAAAACCAACTCGGAGCTGCGTCACTGGGCTAACTGTGAAATGTGAAGAACAAACAAAAGCTGT</w:t>
      </w:r>
    </w:p>
    <w:p>
      <w:pPr>
        <w:pStyle w:val="PlainText"/>
        <w:rPr/>
      </w:pPr>
      <w:r>
        <w:rPr/>
        <w:t>AGAACCCGAACGTGCGAAGAAACCTACAAAAGAGCCAAGATTTATTAAAGAAGCACCCTTAATAACCACA</w:t>
      </w:r>
    </w:p>
    <w:p>
      <w:pPr>
        <w:pStyle w:val="PlainText"/>
        <w:rPr/>
      </w:pPr>
      <w:r>
        <w:rPr/>
        <w:t>GAAGAATTTGAAAGTGTTCCTGCGTATATGAAAGGTCGTTTAACATATGATCAAATTAATGCAGTTGTTC</w:t>
      </w:r>
    </w:p>
    <w:p>
      <w:pPr>
        <w:pStyle w:val="PlainText"/>
        <w:rPr/>
      </w:pPr>
      <w:r>
        <w:rPr/>
        <w:t>AAGAAATTAACAAGGCTGTGGTGAGCAAGTACAAGATCCTGCATCAGCCTTTGAAATCTATGAATGCAGC</w:t>
      </w:r>
    </w:p>
    <w:p>
      <w:pPr>
        <w:pStyle w:val="PlainText"/>
        <w:rPr/>
      </w:pPr>
      <w:r>
        <w:rPr/>
        <w:t>AGTCAGAAATCTCTACCACAGGTTCCTGGAAGAAGAAACTAAGGATACAAAAGGTGAATTTTTTATTGTG</w:t>
      </w:r>
    </w:p>
    <w:p>
      <w:pPr>
        <w:pStyle w:val="PlainText"/>
        <w:rPr/>
      </w:pPr>
      <w:r>
        <w:rPr/>
        <w:t>GAGGCTGATATCAAAGAGTTCACTCAACTGAAAGTGGATAAGCGCTTCCATAGCATCCTGAATATCCTGC</w:t>
      </w:r>
    </w:p>
    <w:p>
      <w:pPr>
        <w:pStyle w:val="PlainText"/>
        <w:rPr/>
      </w:pPr>
      <w:r>
        <w:rPr/>
        <w:t>GCCACTGCCAGAGAGTGAGAGAAGTTCGTGGCTCAAGACTTGTCCGCTACATCATCTGCTAA</w:t>
      </w:r>
    </w:p>
    <w:p>
      <w:pPr>
        <w:pStyle w:val="PlainText"/>
        <w:rPr/>
      </w:pPr>
      <w:r>
        <w:rPr/>
        <w:t>&gt;Killdeer SMAD4</w:t>
      </w:r>
    </w:p>
    <w:p>
      <w:pPr>
        <w:pStyle w:val="PlainText"/>
        <w:rPr/>
      </w:pPr>
      <w:r>
        <w:rPr/>
        <w:t>ATGGACAATATGTCTATTACTAACACGCCAACAAGTAATGATGCTTGTCTGAGCATTGTTCACAGCTTGA</w:t>
      </w:r>
    </w:p>
    <w:p>
      <w:pPr>
        <w:pStyle w:val="PlainText"/>
        <w:rPr/>
      </w:pPr>
      <w:r>
        <w:rPr/>
        <w:t>TGTGCCATCGACAAGGTGGAGAGAGTGAAACTTTTGCAAAACGCGCA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CGCTCGTCTTTGGAGGTGGCCTGATCTTCATAAAAATGAACTCAAGCATGTTAAATATTGTCAGTA</w:t>
      </w:r>
    </w:p>
    <w:p>
      <w:pPr>
        <w:pStyle w:val="PlainText"/>
        <w:rPr/>
      </w:pPr>
      <w:r>
        <w:rPr/>
        <w:t>TGCTTTTGACTTAAAATGTGACAGTGTCTGTGTAAATCCTTACCATTATGAGCGTGTAGTATCGCCTGGC</w:t>
      </w:r>
    </w:p>
    <w:p>
      <w:pPr>
        <w:pStyle w:val="PlainText"/>
        <w:rPr/>
      </w:pPr>
      <w:r>
        <w:rPr/>
        <w:t>ATTGATCTCTCAGGACTGACACTACAGAGTTCTGCTCCATCAAGCATGTTGGTGAAAGACGAATACGTTC</w:t>
      </w:r>
    </w:p>
    <w:p>
      <w:pPr>
        <w:pStyle w:val="PlainText"/>
        <w:rPr/>
      </w:pPr>
      <w:r>
        <w:rPr/>
        <w:t>ATGACTACGAGGGGCAGCCGTCATTGTCTTCTGCTGAAGGCCATTCAGTCCAAACCATCCAGCACCCACC</w:t>
      </w:r>
    </w:p>
    <w:p>
      <w:pPr>
        <w:pStyle w:val="PlainText"/>
        <w:rPr/>
      </w:pPr>
      <w:r>
        <w:rPr/>
        <w:t>AAGTAACAGGGCATCTACAGAGCCTTATAGCACCCCAGCCATGTTAGCTCCTACTGAGGCTAGCACTACC</w:t>
      </w:r>
    </w:p>
    <w:p>
      <w:pPr>
        <w:pStyle w:val="PlainText"/>
        <w:rPr/>
      </w:pPr>
      <w:r>
        <w:rPr/>
        <w:t>AGCACCACTAATTTTCCCAACATTCCTGTGGCTTCAACAAGTCAACCTA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TACTTACCATCACAATAGTACCACAACTTGGACTGGAAGTCGGACGGCAGCCTACACACCTACC</w:t>
      </w:r>
    </w:p>
    <w:p>
      <w:pPr>
        <w:pStyle w:val="PlainText"/>
        <w:rPr/>
      </w:pPr>
      <w:r>
        <w:rPr/>
        <w:t>ATACCTCACCACCAGAATGGCCATCTTCAGCATCATCCACCTATGCACCCTGGACATTACTGGCCAGTTC</w:t>
      </w:r>
    </w:p>
    <w:p>
      <w:pPr>
        <w:pStyle w:val="PlainText"/>
        <w:rPr/>
      </w:pPr>
      <w:r>
        <w:rPr/>
        <w:t>ACAATGAACTTGCATTCCAGCCTCCTATATCAAATCATCCTGNTCCAGAATATTGGTGTTCGATCGCATA</w:t>
      </w:r>
    </w:p>
    <w:p>
      <w:pPr>
        <w:pStyle w:val="PlainText"/>
        <w:rPr/>
      </w:pPr>
      <w:r>
        <w:rPr/>
        <w:t>TTTTGAAATGGACGTGCAAGTTGGGGAAACATTTAAGGTCCCTTCAAGCTGTCCAATTGTTACTGTTGAT</w:t>
      </w:r>
    </w:p>
    <w:p>
      <w:pPr>
        <w:pStyle w:val="PlainText"/>
        <w:rPr/>
      </w:pPr>
      <w:r>
        <w:rPr/>
        <w:t>GGATATGTGGATCCTTCGGGAGGAGACCGTTTTTGCCTGGGCCAGCTTTCCAACGTGCATAGAACAGAAG</w:t>
      </w:r>
    </w:p>
    <w:p>
      <w:pPr>
        <w:pStyle w:val="PlainText"/>
        <w:rPr/>
      </w:pPr>
      <w:r>
        <w:rPr/>
        <w:t>CCATTGAGAGAGCAAGGTTGCACATAGGTAAAGGGGTGCAGTTGGAGTGCAAAGGAGAAGGTGACGTGTG</w:t>
      </w:r>
    </w:p>
    <w:p>
      <w:pPr>
        <w:pStyle w:val="PlainText"/>
        <w:rPr/>
      </w:pPr>
      <w:r>
        <w:rPr/>
        <w:t>GGTTAGATGCCTCAGTGACCATGCAGTCTTCGTTCAGAGTTACTACCTGGATAGAGAAGCGGGGCGTGCA</w:t>
      </w:r>
    </w:p>
    <w:p>
      <w:pPr>
        <w:pStyle w:val="PlainText"/>
        <w:rPr/>
      </w:pPr>
      <w:r>
        <w:rPr/>
        <w:t>CCAGGCGATGCTGTTCACAAGATTTACCCAAGTGCATATATAAAGGTGTTTGATTTACGCCAATGTCATC</w:t>
      </w:r>
    </w:p>
    <w:p>
      <w:pPr>
        <w:pStyle w:val="PlainText"/>
        <w:rPr/>
      </w:pPr>
      <w:r>
        <w:rPr/>
        <w:t>GTCAAATGCAACAGCAGGCTGCCACTGCGCAAGCTGCTGCTGCTGCTCAAGCTGCAGCAGTAGCTGGAAA</w:t>
      </w:r>
    </w:p>
    <w:p>
      <w:pPr>
        <w:pStyle w:val="PlainText"/>
        <w:rPr/>
      </w:pPr>
      <w:r>
        <w:rPr/>
        <w:t>TATCCCTGGACCGGGATCAGTAGGTGGAATAGCCCCAGCCATTAGTTTGTCAGCTGCTGCTGGAATTGGT</w:t>
      </w:r>
    </w:p>
    <w:p>
      <w:pPr>
        <w:pStyle w:val="PlainText"/>
        <w:rPr/>
      </w:pPr>
      <w:r>
        <w:rPr/>
        <w:t>GTAGATGACCTTCGCCGCTTATGCATACTCAGGATGAGTTTTGTAAAAGGTTGGGGACCTGATTACCCGA</w:t>
      </w:r>
    </w:p>
    <w:p>
      <w:pPr>
        <w:pStyle w:val="PlainText"/>
        <w:rPr/>
      </w:pPr>
      <w:r>
        <w:rPr/>
        <w:t>GACAGAGCATCAAAGAGACACCGTGCTGGATTGAAATTCACTTACACCGTGCCCTCCAGCTTCTAGATGA</w:t>
      </w:r>
    </w:p>
    <w:p>
      <w:pPr>
        <w:pStyle w:val="PlainText"/>
        <w:rPr/>
      </w:pPr>
      <w:r>
        <w:rPr/>
        <w:t>AGTACTTCATACCATGCCTATTGCAGACCCACAACCTTTAGACTGA</w:t>
      </w:r>
    </w:p>
    <w:p>
      <w:pPr>
        <w:pStyle w:val="PlainText"/>
        <w:rPr/>
      </w:pPr>
      <w:r>
        <w:rPr/>
        <w:t>&gt;Killdeer SMAD7</w:t>
      </w:r>
    </w:p>
    <w:p>
      <w:pPr>
        <w:pStyle w:val="PlainText"/>
        <w:rPr/>
      </w:pPr>
      <w:r>
        <w:rPr/>
        <w:t>ATGNNNNNAGAGTCTCCCCCTCCGCCCTACTCCAGATATCCGATGGATTTTCTCAAACCAACTGCAGATT</w:t>
      </w:r>
    </w:p>
    <w:p>
      <w:pPr>
        <w:pStyle w:val="PlainText"/>
        <w:rPr/>
      </w:pPr>
      <w:r>
        <w:rPr/>
        <w:t>GTCCAGACTCTGTGCCTTCCTCCACTGAAACAGGGGGAACTAATTGTCTAGCCCCTGGGGGGCTTTCAGA</w:t>
      </w:r>
    </w:p>
    <w:p>
      <w:pPr>
        <w:pStyle w:val="PlainText"/>
        <w:rPr/>
      </w:pPr>
      <w:r>
        <w:rPr/>
        <w:t>TTCCCAAGTTCTTCAGGAGCCAGGGGATCAGTCACACTGGTGTGTGGTGGCATACTGGGAAGAGAAAACG</w:t>
      </w:r>
    </w:p>
    <w:p>
      <w:pPr>
        <w:pStyle w:val="PlainText"/>
        <w:rPr/>
      </w:pPr>
      <w:r>
        <w:rPr/>
        <w:t>CGCGTGGGTCGGCTGTACTCTGTCCAAGAGCCCTCCCTGGATATCTTCTATGATCTACCTCAGGGGAATG</w:t>
      </w:r>
    </w:p>
    <w:p>
      <w:pPr>
        <w:pStyle w:val="PlainText"/>
        <w:rPr/>
      </w:pPr>
      <w:r>
        <w:rPr/>
        <w:t>GTTTCTGCCTCGGACAGCTCAACTCGGACAACAAAAGCCAACTGGTGCAGAAGGTGCGTAGCAAAATCGG</w:t>
      </w:r>
    </w:p>
    <w:p>
      <w:pPr>
        <w:pStyle w:val="PlainText"/>
        <w:rPr/>
      </w:pPr>
      <w:r>
        <w:rPr/>
        <w:t>CTACGGCATCCAGCTCACCAAGGAAGTGGACGGCGTGTGGGTGTACAACCGCAGCAGTTACCCCATCTTC</w:t>
      </w:r>
    </w:p>
    <w:p>
      <w:pPr>
        <w:pStyle w:val="PlainText"/>
        <w:rPr/>
      </w:pPr>
      <w:r>
        <w:rPr/>
        <w:t>ATCAAGTCGGCCACACTGGACAACCCCGACTCCAGGACGTTGCTGGTTCACAAAGTGTTTCCAGGTTTTT</w:t>
      </w:r>
    </w:p>
    <w:p>
      <w:pPr>
        <w:pStyle w:val="PlainText"/>
        <w:rPr/>
      </w:pPr>
      <w:r>
        <w:rPr/>
        <w:t>CCATCAAGGCTTTCGACTACGAGAAGGCGTACAGCTTGCAGAGACCCAACGACCATGAGTTCATGCAGCA</w:t>
      </w:r>
    </w:p>
    <w:p>
      <w:pPr>
        <w:pStyle w:val="PlainText"/>
        <w:rPr/>
      </w:pPr>
      <w:r>
        <w:rPr/>
        <w:t>ACCATGGACCGGATTTACTGTTCAGATCAGCTTTGTGAAGGGCTGGGGCCAGTGCTACACGAGACAGTTT</w:t>
      </w:r>
    </w:p>
    <w:p>
      <w:pPr>
        <w:pStyle w:val="PlainText"/>
        <w:rPr/>
      </w:pPr>
      <w:r>
        <w:rPr/>
        <w:t>ATCAGCAGTTGCCCGTGCTGGTTGGAGGTTATTTTTAATAACCGATGA</w:t>
      </w:r>
    </w:p>
    <w:p>
      <w:pPr>
        <w:pStyle w:val="PlainText"/>
        <w:rPr/>
      </w:pPr>
      <w:r>
        <w:rPr/>
        <w:t>&gt;Killdeer ST8SIA3</w:t>
      </w:r>
    </w:p>
    <w:p>
      <w:pPr>
        <w:pStyle w:val="PlainText"/>
        <w:rPr/>
      </w:pPr>
      <w:r>
        <w:rPr/>
        <w:t>ATGGCGCTGCCCGTGCTGCCGGCCTTCCCGCCGCATTCCCACATTCTTGCGGCGCTGCCGGCGTTCCTGC</w:t>
      </w:r>
    </w:p>
    <w:p>
      <w:pPr>
        <w:pStyle w:val="PlainText"/>
        <w:rPr/>
      </w:pPr>
      <w:r>
        <w:rPr/>
        <w:t>GGTGCGCCCCTGTCCTCACACCTTGGTTTAAGAGCCGGCTGGAGGAGGAGGAGGGCAAGAGGCAGGAGGA</w:t>
      </w:r>
    </w:p>
    <w:p>
      <w:pPr>
        <w:pStyle w:val="PlainText"/>
        <w:rPr/>
      </w:pPr>
      <w:r>
        <w:rPr/>
        <w:t>CTGGGAGCGGGATGAGCCCCGGGAGCCGACGTCTGCGTCGCAGTTCGCGCTGAAGTTCCTGGACCCCTCG</w:t>
      </w:r>
    </w:p>
    <w:p>
      <w:pPr>
        <w:pStyle w:val="PlainText"/>
        <w:rPr/>
      </w:pPr>
      <w:r>
        <w:rPr/>
        <w:t>TTCGTCCCCATCACCAACTCCCTGAGCCAGGACCTGCAGGAGAAGCCCTCCAGGTGGGCCTTCAACCGGA</w:t>
      </w:r>
    </w:p>
    <w:p>
      <w:pPr>
        <w:pStyle w:val="PlainText"/>
        <w:rPr/>
      </w:pPr>
      <w:r>
        <w:rPr/>
        <w:t>CGGCGTTCGCACAGCAGAGGCAAGAAATCCTTCAGCATGTCGACGTAATAAAAAATTTTTCTTTGACCAA</w:t>
      </w:r>
    </w:p>
    <w:p>
      <w:pPr>
        <w:pStyle w:val="PlainText"/>
        <w:rPr/>
      </w:pPr>
      <w:r>
        <w:rPr/>
        <w:t>GAATAGTGTTCGGATCGGACAGCTGATGCATTACGATTATTCCAGCCATAAGTATGTTTTCTCCATTAGC</w:t>
      </w:r>
    </w:p>
    <w:p>
      <w:pPr>
        <w:pStyle w:val="PlainText"/>
        <w:rPr/>
      </w:pPr>
      <w:r>
        <w:rPr/>
        <w:t>AATAACTTCAGATCGCTGCTTCCCGACGTGTCGCCGATCCTGAACAAGCATTACAACATTTGCGCCGTGG</w:t>
      </w:r>
    </w:p>
    <w:p>
      <w:pPr>
        <w:pStyle w:val="PlainText"/>
        <w:rPr/>
      </w:pPr>
      <w:r>
        <w:rPr/>
        <w:t>TTGGAAACAGCGGGATCCTGACCGGGAGTCAGTGCGGGCAAGAAATAGATAAATCTGATTTTGTTTTTCG</w:t>
      </w:r>
    </w:p>
    <w:p>
      <w:pPr>
        <w:pStyle w:val="PlainText"/>
        <w:rPr/>
      </w:pPr>
      <w:r>
        <w:rPr/>
        <w:t>CTGCAATTTTGCTCCAACTGAGGCTTTCCAAAAAGATGTTGGAAGGAAAACCAACCTTACAACCTTCAAC</w:t>
      </w:r>
    </w:p>
    <w:p>
      <w:pPr>
        <w:pStyle w:val="PlainText"/>
        <w:rPr/>
      </w:pPr>
      <w:r>
        <w:rPr/>
        <w:t>CCCAGCATCCTGGAAAAGTATTACAACAACCTTTTGACCATTCAGGATCGCAACAACTTCTTTTTAAGTT</w:t>
      </w:r>
    </w:p>
    <w:p>
      <w:pPr>
        <w:pStyle w:val="PlainText"/>
        <w:rPr/>
      </w:pPr>
      <w:r>
        <w:rPr/>
        <w:t>TGAAAAAGCTCGATGGGGCCATTCTTTGGATCCCTGCTTTTTTCTTCCACACCTCAGCAACAGTCACGAG</w:t>
      </w:r>
    </w:p>
    <w:p>
      <w:pPr>
        <w:pStyle w:val="PlainText"/>
        <w:rPr/>
      </w:pPr>
      <w:r>
        <w:rPr/>
        <w:t>AACACTGGTTGACTTCTTTGTTGAGCACAGAGGGCAACTAAAGGTCCAGTTGGCTTGGCCAGGAAATATA</w:t>
      </w:r>
    </w:p>
    <w:p>
      <w:pPr>
        <w:pStyle w:val="PlainText"/>
        <w:rPr/>
      </w:pPr>
      <w:r>
        <w:rPr/>
        <w:t>ATGCAGCACGTTAACAGGTACTGGAAGAACAAACACTTGTCACCCAAGCGGCTGAGCACAGGTATTCTCA</w:t>
      </w:r>
    </w:p>
    <w:p>
      <w:pPr>
        <w:pStyle w:val="PlainText"/>
        <w:rPr/>
      </w:pPr>
      <w:r>
        <w:rPr/>
        <w:t>TGTATACCCTTGCTTCTGCCATATGTGAAGAGATCCACTTGTACGGATTCTGGCCCTTTGGGTTCGACCC</w:t>
      </w:r>
    </w:p>
    <w:p>
      <w:pPr>
        <w:pStyle w:val="PlainText"/>
        <w:rPr/>
      </w:pPr>
      <w:r>
        <w:rPr/>
        <w:t>CAACACGAGGGAGGACCTCCCGTACCACTACTATGATAAGAAGGGAACAAAGTTCACGACCAAGTGGCAG</w:t>
      </w:r>
    </w:p>
    <w:p>
      <w:pPr>
        <w:pStyle w:val="PlainText"/>
        <w:rPr/>
      </w:pPr>
      <w:r>
        <w:rPr/>
        <w:t>GAGTCCCACCAGCTGCCTGCAGAGTTCCAGCTGCTCTACAGGATGCACGGTGAAGGACTGGCCAAACTCA</w:t>
      </w:r>
    </w:p>
    <w:p>
      <w:pPr>
        <w:pStyle w:val="PlainText"/>
        <w:rPr/>
      </w:pPr>
      <w:r>
        <w:rPr/>
        <w:t>CCTTGTCGCATTGTGCCTAA</w:t>
      </w:r>
    </w:p>
    <w:p>
      <w:pPr>
        <w:pStyle w:val="PlainText"/>
        <w:rPr/>
      </w:pPr>
      <w:r>
        <w:rPr/>
        <w:t>&gt;Killdeer STARD6</w:t>
      </w:r>
    </w:p>
    <w:p>
      <w:pPr>
        <w:pStyle w:val="PlainText"/>
        <w:rPr/>
      </w:pPr>
      <w:r>
        <w:rPr/>
        <w:t>ATGGACTACAAGAAAATTGCGGATGAAGTTTCAGAAAAAATTTTGTCGTACAGTCAAGATACTTCAGGAT</w:t>
      </w:r>
    </w:p>
    <w:p>
      <w:pPr>
        <w:pStyle w:val="PlainText"/>
        <w:rPr/>
      </w:pPr>
      <w:r>
        <w:rPr/>
        <w:t>GGAGAGTGATAAAAGTTTCAAAAAATGTTACGGTTTCTTCAAAGCCTTCAAAAGAGTATGCAGGAAATAT</w:t>
      </w:r>
    </w:p>
    <w:p>
      <w:pPr>
        <w:pStyle w:val="PlainText"/>
        <w:rPr/>
      </w:pPr>
      <w:r>
        <w:rPr/>
        <w:t>ATACCGTGGAGAAGGGATAATTAAGGAAGTCCCTAGTAAAATTATTCCTTTTATGTATCTTCCTGAATAC</w:t>
      </w:r>
    </w:p>
    <w:p>
      <w:pPr>
        <w:pStyle w:val="PlainText"/>
        <w:rPr/>
      </w:pPr>
      <w:r>
        <w:rPr/>
        <w:t>CGAAACAAATGGGACAAAGCATTACAATCTTACAAGCTGTTAGAAAGGATTGACCAGGACACTGGTATAT</w:t>
      </w:r>
    </w:p>
    <w:p>
      <w:pPr>
        <w:pStyle w:val="PlainText"/>
        <w:rPr/>
      </w:pPr>
      <w:r>
        <w:rPr/>
        <w:t>ACCACAGTGTAACGCACAGTTACGGTATGGGACTGATTTCATCAAGAGATTTTGTTGACCTGCTGCATGT</w:t>
      </w:r>
    </w:p>
    <w:p>
      <w:pPr>
        <w:pStyle w:val="PlainText"/>
        <w:rPr/>
      </w:pPr>
      <w:r>
        <w:rPr/>
        <w:t>TAAACCATACCCTGGTGATATCCTTACAACTAACTCGGTCAGCGTAGAATACTCCAGCTGCCCTCCAACT</w:t>
      </w:r>
    </w:p>
    <w:p>
      <w:pPr>
        <w:pStyle w:val="PlainText"/>
        <w:rPr/>
      </w:pPr>
      <w:r>
        <w:rPr/>
        <w:t>CCCTCTTGTGTCCGAGGCTATAACAATCCCTGTGGATATGTGTGTTCACCTTTGCCCGAGAATCCAGAGC</w:t>
      </w:r>
    </w:p>
    <w:p>
      <w:pPr>
        <w:pStyle w:val="PlainText"/>
        <w:rPr/>
      </w:pPr>
      <w:r>
        <w:rPr/>
        <w:t>ATTCTAAGCTAGTTGTATTTATTCAGCCAGAACTAGGAGGAATGCTTCCAGGTTCTGTAGTGGAGACAGC</w:t>
      </w:r>
    </w:p>
    <w:p>
      <w:pPr>
        <w:pStyle w:val="PlainText"/>
        <w:rPr/>
      </w:pPr>
      <w:r>
        <w:rPr/>
        <w:t>ATTACCGACTACTCTCGTAAACTTAATCACTGACACAAGAGCTGGACTGAAAGGCTTGAAAGACCGTAAT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Killdeer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CTTGGCAAGTGGACATTTT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AGATGGGACTCACTATGATCATATGGCGAGCAGAGACCTTGGGTCGCATGACAATCTCTCTCCTC</w:t>
      </w:r>
    </w:p>
    <w:p>
      <w:pPr>
        <w:pStyle w:val="PlainText"/>
        <w:rPr/>
      </w:pPr>
      <w:r>
        <w:rPr/>
        <w:t>CCTTTGTCAATTCCAGAATACAAAGTAAAACAGAAAGGGGTTCCTACTCATCATATGGAAGAGATTCGAA</w:t>
      </w:r>
    </w:p>
    <w:p>
      <w:pPr>
        <w:pStyle w:val="PlainText"/>
        <w:rPr/>
      </w:pPr>
      <w:r>
        <w:rPr/>
        <w:t>TTTACAGGGTTGCCACCAGCAAAGTCTCCTTGGAGGTGACATGGATATTGGCAACCCAGGAGCGCTCTCC</w:t>
      </w:r>
    </w:p>
    <w:p>
      <w:pPr>
        <w:pStyle w:val="PlainText"/>
        <w:rPr/>
      </w:pPr>
      <w:r>
        <w:rPr/>
        <w:t>CCCACTAAGCCTGGCTCCCAGTACTATCAGTATTCTAGCAATAACCCCCGGCGGAGGCCTCTCCACAGCA</w:t>
      </w:r>
    </w:p>
    <w:p>
      <w:pPr>
        <w:pStyle w:val="PlainText"/>
        <w:rPr/>
      </w:pPr>
      <w:r>
        <w:rPr/>
        <w:t>CCTCTATGGAAGTACAAACAAAGAAAGTTCGAAAAGTTCCTCCAGGTTTGCCATCTTCAGTTTATGCCCC</w:t>
      </w:r>
    </w:p>
    <w:p>
      <w:pPr>
        <w:pStyle w:val="PlainText"/>
        <w:rPr/>
      </w:pPr>
      <w:r>
        <w:rPr/>
        <w:t>GTCAGCAAGCACTGCCGACTACAATAGGGATTCACCAGGTTATCCATCCTCAAAACCAGCAGCCAGCACT</w:t>
      </w:r>
    </w:p>
    <w:p>
      <w:pPr>
        <w:pStyle w:val="PlainText"/>
        <w:rPr/>
      </w:pPr>
      <w:r>
        <w:rPr/>
        <w:t>TTTCCTAGCTCCTTCTTCATGCAAGATGGCCATCACAGCAGCGACCCGTGGAGCTCCTCCAGCGGGATGA</w:t>
      </w:r>
    </w:p>
    <w:p>
      <w:pPr>
        <w:pStyle w:val="PlainText"/>
        <w:rPr/>
      </w:pPr>
      <w:r>
        <w:rPr/>
        <w:t>ACCAGCCCGGCTATGGGGGCATGCTGGGCAACTCTTCTCACATCCCCCAGTCCAGCAGCTACTGCAGCCT</w:t>
      </w:r>
    </w:p>
    <w:p>
      <w:pPr>
        <w:pStyle w:val="PlainText"/>
        <w:rPr/>
      </w:pPr>
      <w:r>
        <w:rPr/>
        <w:t>GCACCCGCACGACCGCTTGAGCTACCCATCACACTCCTCAGCAGACATCAATTCCAGTCTTCCTCCGATG</w:t>
      </w:r>
    </w:p>
    <w:p>
      <w:pPr>
        <w:pStyle w:val="PlainText"/>
        <w:rPr/>
      </w:pPr>
      <w:r>
        <w:rPr/>
        <w:t>TCCACCTTCCACCGCAGTGGCACAAATCATTACAGCGCGTCTTCTTGCACACCCCCTGCCAACGGGACGG</w:t>
      </w:r>
    </w:p>
    <w:p>
      <w:pPr>
        <w:pStyle w:val="PlainText"/>
        <w:rPr/>
      </w:pPr>
      <w:r>
        <w:rPr/>
        <w:t>ACAGTATCATGGCAAACAGAGGAAGTGGGGCAGCAGGCAGCTCGCAGACTGGTGATGCGCTGGGGAAAGC</w:t>
      </w:r>
    </w:p>
    <w:p>
      <w:pPr>
        <w:pStyle w:val="PlainText"/>
        <w:rPr/>
      </w:pPr>
      <w:r>
        <w:rPr/>
        <w:t>ACTT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AAGCCGGATCGAGGACCGCCTGGAGAGACTGGACGACGCCAT</w:t>
      </w:r>
    </w:p>
    <w:p>
      <w:pPr>
        <w:pStyle w:val="PlainText"/>
        <w:rPr/>
      </w:pPr>
      <w:r>
        <w:rPr/>
        <w:t>CCACGTCCTGCGCAACCACGCGGTGGGGCCCGCCACCGCCATGCCGGGGGGCCACGCCGACATGCACGGC</w:t>
      </w:r>
    </w:p>
    <w:p>
      <w:pPr>
        <w:pStyle w:val="PlainText"/>
        <w:rPr/>
      </w:pPr>
      <w:r>
        <w:rPr/>
        <w:t>TTGATAGGGCCGTCGCACAACGGAGCCATGGCCGGTCTGGGGTCCGGCTACGGCACCGGGCTGCTCTCCG</w:t>
      </w:r>
    </w:p>
    <w:p>
      <w:pPr>
        <w:pStyle w:val="PlainText"/>
        <w:rPr/>
      </w:pPr>
      <w:r>
        <w:rPr/>
        <w:t>CCAACCGGCACTCGCTCATGGTCGGACCGCACCGTGAGGACGGGGTCAGCCTCCGCGGGAGCCACTCGCT</w:t>
      </w:r>
    </w:p>
    <w:p>
      <w:pPr>
        <w:pStyle w:val="PlainText"/>
        <w:rPr/>
      </w:pPr>
      <w:r>
        <w:rPr/>
        <w:t>CGTGCCAAACCAGGTCCCCGTCCCCCAGCTGCCCGTCCAGTCCGCCACGTCCCCGGATTTGAACCCGCCC</w:t>
      </w:r>
    </w:p>
    <w:p>
      <w:pPr>
        <w:pStyle w:val="PlainText"/>
        <w:rPr/>
      </w:pPr>
      <w:r>
        <w:rPr/>
        <w:t>CAGGACCCGTACAGGGGCATGCCGACCGGACTGCAAGGGCAGAGCGTCTCTTCGGGCAGCTCCGAAATCA</w:t>
      </w:r>
    </w:p>
    <w:p>
      <w:pPr>
        <w:pStyle w:val="PlainText"/>
        <w:rPr/>
      </w:pPr>
      <w:r>
        <w:rPr/>
        <w:t>AATCTGACGACGAGGGAGACGAAAACCTCCAGGACACAAAGTCTTCTGAGGACAAGAAACTAGAGGATGA</w:t>
      </w:r>
    </w:p>
    <w:p>
      <w:pPr>
        <w:pStyle w:val="PlainText"/>
        <w:rPr/>
      </w:pPr>
      <w:r>
        <w:rPr/>
        <w:t>CAAGAAGGATATCAAATCAATTACTAGCAATAACGACGATGAAGACCTGACACCGGAGCAGAAGGCCGAG</w:t>
      </w:r>
    </w:p>
    <w:p>
      <w:pPr>
        <w:pStyle w:val="PlainText"/>
        <w:rPr/>
      </w:pPr>
      <w:r>
        <w:rPr/>
        <w:t>AGGGAAAAGGAAAGGAGAATGGCCAACAACGCTCGGGAGCGCCTGCGCGTCCGCGACATCAACGAGGCTT</w:t>
      </w:r>
    </w:p>
    <w:p>
      <w:pPr>
        <w:pStyle w:val="PlainText"/>
        <w:rPr/>
      </w:pPr>
      <w:r>
        <w:rPr/>
        <w:t>TCAAGGAGTTGGGCCGGATGGTGCAGCTCCATCTGAAGAGCGACAAGCCCCAGACCAAGCTCCTGATCTT</w:t>
      </w:r>
    </w:p>
    <w:p>
      <w:pPr>
        <w:pStyle w:val="PlainText"/>
        <w:rPr/>
      </w:pPr>
      <w:r>
        <w:rPr/>
        <w:t>ACACCAGGCTGTGGCCGTCATCCTCAGCTTAGAGCAGCAAGTCAGAGAAAGGAATCTGAACCCGAAAGCA</w:t>
      </w:r>
    </w:p>
    <w:p>
      <w:pPr>
        <w:pStyle w:val="PlainText"/>
        <w:rPr/>
      </w:pPr>
      <w:r>
        <w:rPr/>
        <w:t>GCGTGTCTGAAAAGAAGGGAAGAAGAGAAAGTATCTTCAGATCCTCCTCCGCTTTCCCTGGCAGGACCCC</w:t>
      </w:r>
    </w:p>
    <w:p>
      <w:pPr>
        <w:pStyle w:val="PlainText"/>
        <w:rPr/>
      </w:pPr>
      <w:r>
        <w:rPr/>
        <w:t>ACCCCGGGATGGGAGACGCTTCCAACCACATGGGACAGATGTAA</w:t>
      </w:r>
    </w:p>
    <w:p>
      <w:pPr>
        <w:pStyle w:val="PlainText"/>
        <w:rPr/>
      </w:pPr>
      <w:r>
        <w:rPr/>
        <w:t>&gt;Killdeer TSPAN3L</w:t>
      </w:r>
    </w:p>
    <w:p>
      <w:pPr>
        <w:pStyle w:val="PlainText"/>
        <w:rPr/>
      </w:pPr>
      <w:r>
        <w:rPr/>
        <w:t>ATGGACTGCGGCGTGATCACCTCCAAGACGGTGCTGCTGCTGCTGAGCCTCGCCTTCTGGGCAGCAGCAG</w:t>
      </w:r>
    </w:p>
    <w:p>
      <w:pPr>
        <w:pStyle w:val="PlainText"/>
        <w:rPr/>
      </w:pPr>
      <w:r>
        <w:rPr/>
        <w:t>CAGGTCTCAGCTATGTTGGGGGATATGTCATTAACACCTACAAGAGCTACGACAATTTTCTGCAGGACAA</w:t>
      </w:r>
    </w:p>
    <w:p>
      <w:pPr>
        <w:pStyle w:val="PlainText"/>
        <w:rPr/>
      </w:pPr>
      <w:r>
        <w:rPr/>
        <w:t>GTATGCTCTGTTGCCAGCCGTGATCATCATTTGTGTTGCTGTGGTAATGTTCATCATTGGGTTGATCGGC</w:t>
      </w:r>
    </w:p>
    <w:p>
      <w:pPr>
        <w:pStyle w:val="PlainText"/>
        <w:rPr/>
      </w:pPr>
      <w:r>
        <w:rPr/>
        <w:t>TGCTGTGCCACCTTCCGGGAGTCCCGAGTTGGCCTAGGGCTGTTCTTGGCCATTATCCTGGTTATCTTTA</w:t>
      </w:r>
    </w:p>
    <w:p>
      <w:pPr>
        <w:pStyle w:val="PlainText"/>
        <w:rPr/>
      </w:pPr>
      <w:r>
        <w:rPr/>
        <w:t>TTGCAGAAGTATCCGCTTTTGTCCTGGGATTTGTTTACAGGGAAAAGGTAAAAACTGATGTGCAAGGCAC</w:t>
      </w:r>
    </w:p>
    <w:p>
      <w:pPr>
        <w:pStyle w:val="PlainText"/>
        <w:rPr/>
      </w:pPr>
      <w:r>
        <w:rPr/>
        <w:t>AATGCACTCAGTCTTTGAGAAGTATAATGGGCAAAATCCAGAGTCTACTGTTGTGGATTACTTGCAAGAA</w:t>
      </w:r>
    </w:p>
    <w:p>
      <w:pPr>
        <w:pStyle w:val="PlainText"/>
        <w:rPr/>
      </w:pPr>
      <w:r>
        <w:rPr/>
        <w:t>CAGCTTCGTTGTTGTGGGGTAAAGAACTACAGTGACTGGACAACCACACAGTGGTTTAATTCCACCGGTA</w:t>
      </w:r>
    </w:p>
    <w:p>
      <w:pPr>
        <w:pStyle w:val="PlainText"/>
        <w:rPr/>
      </w:pPr>
      <w:r>
        <w:rPr/>
        <w:t>ACAACAGCGTCCCTCTGAGCTGCTGCAGGCAAGATATGAAGAACTGCACGGGGCGTCTGGATCAGCCGCA</w:t>
      </w:r>
    </w:p>
    <w:p>
      <w:pPr>
        <w:pStyle w:val="PlainText"/>
        <w:rPr/>
      </w:pPr>
      <w:r>
        <w:rPr/>
        <w:t>GGAACTCAATACACGGGGCTGTGCAGCGGAGCTGGAGTCTGGGCTGCAGAGCGTTATCAGCTATGCCATG</w:t>
      </w:r>
    </w:p>
    <w:p>
      <w:pPr>
        <w:pStyle w:val="PlainText"/>
        <w:rPr/>
      </w:pPr>
      <w:r>
        <w:rPr/>
        <w:t>CTTGTAATCCTGGGATTTGCCATTGTAAAGTTCTTTGGCATGCTGAGTGTCTGCGTGCTTACTTGCAAGA</w:t>
      </w:r>
    </w:p>
    <w:p>
      <w:pPr>
        <w:pStyle w:val="PlainText"/>
        <w:rPr/>
      </w:pPr>
      <w:r>
        <w:rPr/>
        <w:t>GAGAAGACAGTGGATATCAGCCTCTTTACTCAGGAGTGTTTGCTTAA</w:t>
      </w:r>
    </w:p>
    <w:p>
      <w:pPr>
        <w:pStyle w:val="PlainText"/>
        <w:rPr/>
      </w:pPr>
      <w:r>
        <w:rPr/>
        <w:t>&gt;Killdeer TXNL1</w:t>
      </w:r>
    </w:p>
    <w:p>
      <w:pPr>
        <w:pStyle w:val="PlainText"/>
        <w:rPr/>
      </w:pPr>
      <w:r>
        <w:rPr/>
        <w:t>ATGGTGGGCGTGAAGGTGATCGCCAACGACACCGAGTTCCAGCCCGAGCTCAGCGCTGCCGGCTCCCGCC</w:t>
      </w:r>
    </w:p>
    <w:p>
      <w:pPr>
        <w:pStyle w:val="PlainText"/>
        <w:rPr/>
      </w:pPr>
      <w:r>
        <w:rPr/>
        <w:t>TGGCTGTGGTGAAGTTCACCATGCGGAGATGTGGCCCTTGTTTAAGGATAGCCCCAGCTTTCAATGCTCT</w:t>
      </w:r>
    </w:p>
    <w:p>
      <w:pPr>
        <w:pStyle w:val="PlainText"/>
        <w:rPr/>
      </w:pPr>
      <w:r>
        <w:rPr/>
        <w:t>GAGTAACAAATATCCCCAGGCAACTTTTTTGGAAGTAGATGTACATCAGTGCCAGGGAACAGCTGCTACC</w:t>
      </w:r>
    </w:p>
    <w:p>
      <w:pPr>
        <w:pStyle w:val="PlainText"/>
        <w:rPr/>
      </w:pPr>
      <w:r>
        <w:rPr/>
        <w:t>AATAATATATCAGCAACACCAACGTTTCTGTTTTTCCGAAACAAAGTGCGAATTGACCAATATCAAGGAG</w:t>
      </w:r>
    </w:p>
    <w:p>
      <w:pPr>
        <w:pStyle w:val="PlainText"/>
        <w:rPr/>
      </w:pPr>
      <w:r>
        <w:rPr/>
        <w:t>CAGATGCTGTAGGTTTAGAAGAAAAAATTAAACAGCACCTGGAGAATGATCCTGGAAACAGCGAAGATAC</w:t>
      </w:r>
    </w:p>
    <w:p>
      <w:pPr>
        <w:pStyle w:val="PlainText"/>
        <w:rPr/>
      </w:pPr>
      <w:r>
        <w:rPr/>
        <w:t>AGATATCCCAAAAGGATATATGGATTTAATGCCATTTATCAATAAAGCCGGCTGTGAATGTCTTAATGAG</w:t>
      </w:r>
    </w:p>
    <w:p>
      <w:pPr>
        <w:pStyle w:val="PlainText"/>
        <w:rPr/>
      </w:pPr>
      <w:r>
        <w:rPr/>
        <w:t>AGTGATGAGCACGGATTTGATAATTGTTTACGTAAAGACTCTACATACTTGGAATCAGACTGTGACGAGC</w:t>
      </w:r>
    </w:p>
    <w:p>
      <w:pPr>
        <w:pStyle w:val="PlainText"/>
        <w:rPr/>
      </w:pPr>
      <w:r>
        <w:rPr/>
        <w:t>AGCTGCTTATTACTGTAGCTTTTAGTCAACCTGTCAAGCTTTATTCTATGAAACTTCAGGGGCCAGATAA</w:t>
      </w:r>
    </w:p>
    <w:p>
      <w:pPr>
        <w:pStyle w:val="PlainText"/>
        <w:rPr/>
      </w:pPr>
      <w:r>
        <w:rPr/>
        <w:t>TGGGCAAGGTCCAAAGTACATAAAAATCTTTATCAACCTTCCTCGATCTATGGATTTTGAAGAAGCAGAA</w:t>
      </w:r>
    </w:p>
    <w:p>
      <w:pPr>
        <w:pStyle w:val="PlainText"/>
        <w:rPr/>
      </w:pPr>
      <w:r>
        <w:rPr/>
        <w:t>AGAAGCGAGCCAACTCAAGCCCTGGAGCTGACACCAGACGATATTAAAGAAGATGGTATTGTCCAGCTTC</w:t>
      </w:r>
    </w:p>
    <w:p>
      <w:pPr>
        <w:pStyle w:val="PlainText"/>
        <w:rPr/>
      </w:pPr>
      <w:r>
        <w:rPr/>
        <w:t>GCTATGTAAAATTTCAGAATGTTAACAGCGTAACTTTGTTTGTCCAATCCAATCATGGTGATGAAGAGAC</w:t>
      </w:r>
    </w:p>
    <w:p>
      <w:pPr>
        <w:pStyle w:val="PlainText"/>
        <w:rPr/>
      </w:pPr>
      <w:r>
        <w:rPr/>
        <w:t>AACAAGAATTACGTACTTCACATTTATTGGAACTCCAGTCCAAGCAACAAATATGAATGACTTCAAGCGA</w:t>
      </w:r>
    </w:p>
    <w:p>
      <w:pPr>
        <w:pStyle w:val="PlainText"/>
        <w:rPr/>
      </w:pPr>
      <w:r>
        <w:rPr/>
        <w:t>GTAGTTGGCAAAAAAGGAGAGAGCCACTAG</w:t>
      </w:r>
    </w:p>
    <w:p>
      <w:pPr>
        <w:pStyle w:val="PlainText"/>
        <w:rPr/>
      </w:pPr>
      <w:r>
        <w:rPr/>
        <w:t>&gt;Killdeer WDR7</w:t>
      </w:r>
    </w:p>
    <w:p>
      <w:pPr>
        <w:pStyle w:val="PlainText"/>
        <w:rPr/>
      </w:pPr>
      <w:r>
        <w:rPr/>
        <w:t>ATGGCAGGAAACAGCCTTGTTCTGCCCATCGTGCTGTGGGGCCGCAAAGCCCCCACGCACTGCATATCCA</w:t>
      </w:r>
    </w:p>
    <w:p>
      <w:pPr>
        <w:pStyle w:val="PlainText"/>
        <w:rPr/>
      </w:pPr>
      <w:r>
        <w:rPr/>
        <w:t>CCCTGCTGCTCATGGACGACGCGTCGATGATCGTCACGGGGTGCCACGATGGACAGATATGTCTCTGGGA</w:t>
      </w:r>
    </w:p>
    <w:p>
      <w:pPr>
        <w:pStyle w:val="PlainText"/>
        <w:rPr/>
      </w:pPr>
      <w:r>
        <w:rPr/>
        <w:t>CCTTTCCGTGGATTTAGAGATTAATCCCAGAGCTCTGTTGTTTGGTCATACAGCTTCAATTACTTGTTTA</w:t>
      </w:r>
    </w:p>
    <w:p>
      <w:pPr>
        <w:pStyle w:val="PlainText"/>
        <w:rPr/>
      </w:pPr>
      <w:r>
        <w:rPr/>
        <w:t>TCAAAGGCCTCTGCTTCCAGTGAAAAGCAGTATATAGTGAGTGCATCAGAAAGCGGGGAGATGTGCCTGT</w:t>
      </w:r>
    </w:p>
    <w:p>
      <w:pPr>
        <w:pStyle w:val="PlainText"/>
        <w:rPr/>
      </w:pPr>
      <w:r>
        <w:rPr/>
        <w:t>GGGATGTGAATGATGGGAGATGCATAGAGTTTACTAAACTAGCCTGTACACATACTGGCATACAGTTCTA</w:t>
      </w:r>
    </w:p>
    <w:p>
      <w:pPr>
        <w:pStyle w:val="PlainText"/>
        <w:rPr/>
      </w:pPr>
      <w:r>
        <w:rPr/>
        <w:t>TCAGTTCACAGTTGGGACTCAGCGGGAGGGGAGACTGTTGTGCCATGGACACTATCCGGAAATTCTTGTT</w:t>
      </w:r>
    </w:p>
    <w:p>
      <w:pPr>
        <w:pStyle w:val="PlainText"/>
        <w:rPr/>
      </w:pPr>
      <w:r>
        <w:rPr/>
        <w:t>GTGGATGCCACCAGCCTCGAAGTTCTTTATTCTTTGTTATCGAAGATATCTCCTGACTGGATCAGCTCCA</w:t>
      </w:r>
    </w:p>
    <w:p>
      <w:pPr>
        <w:pStyle w:val="PlainText"/>
        <w:rPr/>
      </w:pPr>
      <w:r>
        <w:rPr/>
        <w:t>TGACTATCATTCGATCCAATAGAACACAAGAGGACACTGTTGTAGCAGTTTCGGTGACTGGCATCCTGAA</w:t>
      </w:r>
    </w:p>
    <w:p>
      <w:pPr>
        <w:pStyle w:val="PlainText"/>
        <w:rPr/>
      </w:pPr>
      <w:r>
        <w:rPr/>
        <w:t>AGTATGGATAATAACCTCTGAAGTTAGTCGGATGCAGGATACAACACCAGTATTTGAAGAGGAGTCAAAA</w:t>
      </w:r>
    </w:p>
    <w:p>
      <w:pPr>
        <w:pStyle w:val="PlainText"/>
        <w:rPr/>
      </w:pPr>
      <w:r>
        <w:rPr/>
        <w:t>CCTATTTATTGTCAAAACTGTCAAAGCATTTCTTTCTGTGCATTTACGCAGCGGTCGCTGTTGGTGGTGT</w:t>
      </w:r>
    </w:p>
    <w:p>
      <w:pPr>
        <w:pStyle w:val="PlainText"/>
        <w:rPr/>
      </w:pPr>
      <w:r>
        <w:rPr/>
        <w:t>GCTCCAAATACTGGAGGGTTTTCGATGCTGGAGATTATTCCCTCTTATGTTCAGTCCCTAGTGAAAACGA</w:t>
      </w:r>
    </w:p>
    <w:p>
      <w:pPr>
        <w:pStyle w:val="PlainText"/>
        <w:rPr/>
      </w:pPr>
      <w:r>
        <w:rPr/>
        <w:t>TCAGACCTGGACTGGTGGTGACTTTGTGTCAGCTGATAAAGTAATTGTATGGACCGAAGATGGACAAAGT</w:t>
      </w:r>
    </w:p>
    <w:p>
      <w:pPr>
        <w:pStyle w:val="PlainText"/>
        <w:rPr/>
      </w:pPr>
      <w:r>
        <w:rPr/>
        <w:t>TTCATATATAAATTGCCAGCCAGCTGTCTACCAGCTAGTGATTCATTTCGCAGAGATGTGGGGAAAGCAG</w:t>
      </w:r>
    </w:p>
    <w:p>
      <w:pPr>
        <w:pStyle w:val="PlainText"/>
        <w:rPr/>
      </w:pPr>
      <w:r>
        <w:rPr/>
        <w:t>TAGAGAACTTAATCCCACCTTTATTGTACAGTGTGTTGGACAGAGCAGATAAACAGCTACTAATATGTCC</w:t>
      </w:r>
    </w:p>
    <w:p>
      <w:pPr>
        <w:pStyle w:val="PlainText"/>
        <w:rPr/>
      </w:pPr>
      <w:r>
        <w:rPr/>
        <w:t>ACCAGTTACTCGATTTTTCTATGGACATAGGGAGTTTTCCTATAAACTGTTAATCCAAGGAGACTCTTCA</w:t>
      </w:r>
    </w:p>
    <w:p>
      <w:pPr>
        <w:pStyle w:val="PlainText"/>
        <w:rPr/>
      </w:pPr>
      <w:r>
        <w:rPr/>
        <w:t>GGGAGACTGTGTATTTGGAGCGTGCCTGATACTCTTGAACAACAAGACAGCGCAAAAGGACTGCCAACAA</w:t>
      </w:r>
    </w:p>
    <w:p>
      <w:pPr>
        <w:pStyle w:val="PlainText"/>
        <w:rPr/>
      </w:pPr>
      <w:r>
        <w:rPr/>
        <w:t>CAACTTCAATATCCCTCCAGGAAGCTTTTGATAAACTTACTCCTCGCCCTGCTGGGATTATAGACCAACT</w:t>
      </w:r>
    </w:p>
    <w:p>
      <w:pPr>
        <w:pStyle w:val="PlainText"/>
        <w:rPr/>
      </w:pPr>
      <w:r>
        <w:rPr/>
        <w:t>AAGCTTAATACCAAACATCAATGAACCACTTAAAGTTACAGCCAGTGTGTATATCCCGGCACACGGGCGG</w:t>
      </w:r>
    </w:p>
    <w:p>
      <w:pPr>
        <w:pStyle w:val="PlainText"/>
        <w:rPr/>
      </w:pPr>
      <w:r>
        <w:rPr/>
        <w:t>TTGGTCTGTGGCCGTGAAGACGGAAGCATTGTGATTGTGCCGGCAACACAAACTGCTATAGTTCAGCTGC</w:t>
      </w:r>
    </w:p>
    <w:p>
      <w:pPr>
        <w:pStyle w:val="PlainText"/>
        <w:rPr/>
      </w:pPr>
      <w:r>
        <w:rPr/>
        <w:t>TGCAGGGAGAGCACATGCTTAGGAGAGGTTGGCCACCTCACCGGACTCTCCGAGGCCATCGAAACAAAAT</w:t>
      </w:r>
    </w:p>
    <w:p>
      <w:pPr>
        <w:pStyle w:val="PlainText"/>
        <w:rPr/>
      </w:pPr>
      <w:r>
        <w:rPr/>
        <w:t>TACGTGTTTGCTATATCCTCATCAGGTTTCTTCTCGTTATGATCAACGGTATTTGATCTCGGGTGGTGTG</w:t>
      </w:r>
    </w:p>
    <w:p>
      <w:pPr>
        <w:pStyle w:val="PlainText"/>
        <w:rPr/>
      </w:pPr>
      <w:r>
        <w:rPr/>
        <w:t>GATTTCTCAGTCATCATATGGGATATATTTTCTGGAGAGATGAAACATATCTTCTGTGTACATGGTGGAG</w:t>
      </w:r>
    </w:p>
    <w:p>
      <w:pPr>
        <w:pStyle w:val="PlainText"/>
        <w:rPr/>
      </w:pPr>
      <w:r>
        <w:rPr/>
        <w:t>AAATTACACAGCTTCTAGTTCCACCTGAAAACTGTAGTGCAAGAGTCCAGCACTGCATTTGCTCTGTTGC</w:t>
      </w:r>
    </w:p>
    <w:p>
      <w:pPr>
        <w:pStyle w:val="PlainText"/>
        <w:rPr/>
      </w:pPr>
      <w:r>
        <w:rPr/>
        <w:t>CAGTGATCACTCCGTAGGTCTTCTCAGTCTGCGGGAGAAAAAATGCATCATGCTGGCATCCCGGCACCTT</w:t>
      </w:r>
    </w:p>
    <w:p>
      <w:pPr>
        <w:pStyle w:val="PlainText"/>
        <w:rPr/>
      </w:pPr>
      <w:r>
        <w:rPr/>
        <w:t>TTCCCTATTCAAGTAATAAAGTGGAGGCCTTCCGATGACTATCTGGTGGTGGGATGTTCAGATGGCTCCG</w:t>
      </w:r>
    </w:p>
    <w:p>
      <w:pPr>
        <w:pStyle w:val="PlainText"/>
        <w:rPr/>
      </w:pPr>
      <w:r>
        <w:rPr/>
        <w:t>TGTACGTCTGGCAAATGGATACCGGTGCGCTGGACAGGTGTGTGATGGGAATAACGGCAGTGGAGATCCT</w:t>
      </w:r>
    </w:p>
    <w:p>
      <w:pPr>
        <w:pStyle w:val="PlainText"/>
        <w:rPr/>
      </w:pPr>
      <w:r>
        <w:rPr/>
        <w:t>GAATGCCTGTGACGAGGCAGTCCCAGCGGCCGTGGATTCCCTGAGCCATCCCGCCGTCAACCTGAAGCAG</w:t>
      </w:r>
    </w:p>
    <w:p>
      <w:pPr>
        <w:pStyle w:val="PlainText"/>
        <w:rPr/>
      </w:pPr>
      <w:r>
        <w:rPr/>
        <w:t>GCCATGACGAGGAGGAGCCTGGCTGCTCTGAAAAACGTGGCGCATCAGAAACTGCAGACTCTGGCCACTA</w:t>
      </w:r>
    </w:p>
    <w:p>
      <w:pPr>
        <w:pStyle w:val="PlainText"/>
        <w:rPr/>
      </w:pPr>
      <w:r>
        <w:rPr/>
        <w:t>ACCTGCTCGCTTCCGAAGCCTCTGACAAGGGGAATTTACCTAAATATTCGCATAACTCCCTGATGGTTCA</w:t>
      </w:r>
    </w:p>
    <w:p>
      <w:pPr>
        <w:pStyle w:val="PlainText"/>
        <w:rPr/>
      </w:pPr>
      <w:r>
        <w:rPr/>
        <w:t>AGCTATAAAGACCAACTTAACAGATCCGGATATACACGTGCTGTTCTTCGATGTGGAAGCCCTGATTATT</w:t>
      </w:r>
    </w:p>
    <w:p>
      <w:pPr>
        <w:pStyle w:val="PlainText"/>
        <w:rPr/>
      </w:pPr>
      <w:r>
        <w:rPr/>
        <w:t>CAGCTGCTGACCGAGGAGGCCTCCAGACCCAACACTGCGCTCATTTCTCCTGAGAATTTACAGAAAGCCT</w:t>
      </w:r>
    </w:p>
    <w:p>
      <w:pPr>
        <w:pStyle w:val="PlainText"/>
        <w:rPr/>
      </w:pPr>
      <w:r>
        <w:rPr/>
        <w:t>CTGGCGGGTCTGACAAAGGAGGCTCCTTTTTGACTGGTAAACGAGCAGCCGTCCTCTTCCAGCAGGTCAA</w:t>
      </w:r>
    </w:p>
    <w:p>
      <w:pPr>
        <w:pStyle w:val="PlainText"/>
        <w:rPr/>
      </w:pPr>
      <w:r>
        <w:rPr/>
        <w:t>GGAAACAATCAAAGAGAATATAAAAGAGCATCTTCTTGATGATGAAGATGAGGATGAAGAATCGATAAGA</w:t>
      </w:r>
    </w:p>
    <w:p>
      <w:pPr>
        <w:pStyle w:val="PlainText"/>
        <w:rPr/>
      </w:pPr>
      <w:r>
        <w:rPr/>
        <w:t>CAGAGAAGAGAAGACGGTGACCCAGAATACCGCTCTAGCAAATCGAAACCGTTAACTTTATTAGAATATA</w:t>
      </w:r>
    </w:p>
    <w:p>
      <w:pPr>
        <w:pStyle w:val="PlainText"/>
        <w:rPr/>
      </w:pPr>
      <w:r>
        <w:rPr/>
        <w:t>ATCTAACCATGGATACGGCAAAGCTTTTCATGTCCTGTCTTCATGCCTGGGGCCTGAATTCTGTTTTAGA</w:t>
      </w:r>
    </w:p>
    <w:p>
      <w:pPr>
        <w:pStyle w:val="PlainText"/>
        <w:rPr/>
      </w:pPr>
      <w:r>
        <w:rPr/>
        <w:t>TGAGCTTTGCCTTGATCGTCTTGGGATGCTTAAGCCACACTGTTCGGTGTCCTTTGGCCTCCTGTCTAGA</w:t>
      </w:r>
    </w:p>
    <w:p>
      <w:pPr>
        <w:pStyle w:val="PlainText"/>
        <w:rPr/>
      </w:pPr>
      <w:r>
        <w:rPr/>
        <w:t>GGTGGCCACATGTCTCTGATGCTTCCTGGCTATAATCAGCCTGTAGGTAAACCGCCGTACGATAGCGTGG</w:t>
      </w:r>
    </w:p>
    <w:p>
      <w:pPr>
        <w:pStyle w:val="PlainText"/>
        <w:rPr/>
      </w:pPr>
      <w:r>
        <w:rPr/>
        <w:t>AGTTCGGAAGGAAGATGTCCATTACAGAAGGACTGGGAAAGGGGACGTACGGCGTGTCACGTGCCGTCAC</w:t>
      </w:r>
    </w:p>
    <w:p>
      <w:pPr>
        <w:pStyle w:val="PlainText"/>
        <w:rPr/>
      </w:pPr>
      <w:r>
        <w:rPr/>
        <w:t>CACTCAGCATCTCCTGTCTGTTATCTCCCTGGCCAACACGCTGATGAGTATGACCAATGCGACTTTCATT</w:t>
      </w:r>
    </w:p>
    <w:p>
      <w:pPr>
        <w:pStyle w:val="PlainText"/>
        <w:rPr/>
      </w:pPr>
      <w:r>
        <w:rPr/>
        <w:t>GGAGACCACATGAAGAAAGGTCCGACCAGGCCACCCAGGCCAGGCACTCCAGAGATGTCAAAAGTGAAGG</w:t>
      </w:r>
    </w:p>
    <w:p>
      <w:pPr>
        <w:pStyle w:val="PlainText"/>
        <w:rPr/>
      </w:pPr>
      <w:r>
        <w:rPr/>
        <w:t>CACCCCCTTCAATTTCGAGTCATGCAGCCCAAGGACAAATTAAGCAAGTTGCTCCCGCTGTTTCTTCTAG</w:t>
      </w:r>
    </w:p>
    <w:p>
      <w:pPr>
        <w:pStyle w:val="PlainText"/>
        <w:rPr/>
      </w:pPr>
      <w:r>
        <w:rPr/>
        <w:t>CGCTGAAGCTGGGCACTCTGGCTCTGACACTGCTCCTGCTTTACATACCTGTTTCTTAGTCAATGAAGGG</w:t>
      </w:r>
    </w:p>
    <w:p>
      <w:pPr>
        <w:pStyle w:val="PlainText"/>
        <w:rPr/>
      </w:pPr>
      <w:r>
        <w:rPr/>
        <w:t>TGGAGCCAGCTCGCTGCTATGCACTGCGTGATGCTCCCCGACCTGCTGGGACTGGATAAATTCAGACCTC</w:t>
      </w:r>
    </w:p>
    <w:p>
      <w:pPr>
        <w:pStyle w:val="PlainText"/>
        <w:rPr/>
      </w:pPr>
      <w:r>
        <w:rPr/>
        <w:t>CTCTTCTGGAGATGCTGGCTCGCAGGTGGCAGGATCGATGCTTGGAGGTAAGAGAAGCTGCCCAGGCCTT</w:t>
      </w:r>
    </w:p>
    <w:p>
      <w:pPr>
        <w:pStyle w:val="PlainText"/>
        <w:rPr/>
      </w:pPr>
      <w:r>
        <w:rPr/>
        <w:t>GCTGCTAGCAGAACTGAGAAGAATTGAGCAGGCAGGTCGGAAAGAAACCATTGATGCGTGGGCTCCTTAT</w:t>
      </w:r>
    </w:p>
    <w:p>
      <w:pPr>
        <w:pStyle w:val="PlainText"/>
        <w:rPr/>
      </w:pPr>
      <w:r>
        <w:rPr/>
        <w:t>TTACCACAGTACATCGACAGCGTTATATCACCTGGAGTGACCACAGAAGCCATTCAAACTGGTAGCGCAA</w:t>
      </w:r>
    </w:p>
    <w:p>
      <w:pPr>
        <w:pStyle w:val="PlainText"/>
        <w:rPr/>
      </w:pPr>
      <w:r>
        <w:rPr/>
        <w:t>GCCCAGATACGCTGGGAACGGAAGCAAAGGTCCAGGAAGAAGAGCATGATCTGGTTGATGATGACATCGC</w:t>
      </w:r>
    </w:p>
    <w:p>
      <w:pPr>
        <w:pStyle w:val="PlainText"/>
        <w:rPr/>
      </w:pPr>
      <w:r>
        <w:rPr/>
        <w:t>AGCAGGTTGTCTGTCTGGTCTCCCACAAATGAAGAAAATATCCACGTCGTACGAAGAGAGGCGGAAGCAA</w:t>
      </w:r>
    </w:p>
    <w:p>
      <w:pPr>
        <w:pStyle w:val="PlainText"/>
        <w:rPr/>
      </w:pPr>
      <w:r>
        <w:rPr/>
        <w:t>GCCACCGCCATCGTCCTGCTGGGCGTCATCGGGGCAGAGTTTGGAGCTGAAATCGAACCTCCAAAACTTC</w:t>
      </w:r>
    </w:p>
    <w:p>
      <w:pPr>
        <w:pStyle w:val="PlainText"/>
        <w:rPr/>
      </w:pPr>
      <w:r>
        <w:rPr/>
        <w:t>TCACTCGACCACGTAGTTCCAGTCAAATTCCCGAGGGATTTGGATTGACTAGCGGTGGATCGAATTATTC</w:t>
      </w:r>
    </w:p>
    <w:p>
      <w:pPr>
        <w:pStyle w:val="PlainText"/>
        <w:rPr/>
      </w:pPr>
      <w:r>
        <w:rPr/>
        <w:t>CTTGGCGAGGCACACGTGCAAGGCGCTGACGTTCCTGCTGCTGCAGCCGCCCAGCCCCAAGCTGCCCGCG</w:t>
      </w:r>
    </w:p>
    <w:p>
      <w:pPr>
        <w:pStyle w:val="PlainText"/>
        <w:rPr/>
      </w:pPr>
      <w:r>
        <w:rPr/>
        <w:t>CACAGCACCATCCGCAGGACCGCCATCGACCTCATCGGCCGCGGCTTCACCGTCTGGGAGCCCTACATGG</w:t>
      </w:r>
    </w:p>
    <w:p>
      <w:pPr>
        <w:pStyle w:val="PlainText"/>
        <w:rPr/>
      </w:pPr>
      <w:r>
        <w:rPr/>
        <w:t>ACGTCTCCGCCGTGCTGATGGGCCTCCTGGAGCTCTGCGCCGACGCCGAGAAGCAGCTTGCCAACATCAC</w:t>
      </w:r>
    </w:p>
    <w:p>
      <w:pPr>
        <w:pStyle w:val="PlainText"/>
        <w:rPr/>
      </w:pPr>
      <w:r>
        <w:rPr/>
        <w:t>AATGGGGCTGCCCCTGAGCCCGGCCGCCGACTCTGCCCGCTCGGCGCGGCACGCTCTCTCCCTCATCGCC</w:t>
      </w:r>
    </w:p>
    <w:p>
      <w:pPr>
        <w:pStyle w:val="PlainText"/>
        <w:rPr/>
      </w:pPr>
      <w:r>
        <w:rPr/>
        <w:t>ACCGCCAGACCACCTGCCTTCATCACCACCATCGCCAAGGAGGTGCACAGACACACTGCCCTCGCAGCCA</w:t>
      </w:r>
    </w:p>
    <w:p>
      <w:pPr>
        <w:pStyle w:val="PlainText"/>
        <w:rPr/>
      </w:pPr>
      <w:r>
        <w:rPr/>
        <w:t>ACACGCAGTCTCAGCAGAATATTCACACCACCACTCTTGCCCGGGCGAAAGGAGAGATCTTGAGGGTCAT</w:t>
      </w:r>
    </w:p>
    <w:p>
      <w:pPr>
        <w:pStyle w:val="PlainText"/>
        <w:rPr/>
      </w:pPr>
      <w:r>
        <w:rPr/>
        <w:t>TGAGATACTTATTGAGAAGATGCCTACGGACGTTGTGGACCTTCTGGTGGAGGTTATGGACATCATCATG</w:t>
      </w:r>
    </w:p>
    <w:p>
      <w:pPr>
        <w:pStyle w:val="PlainText"/>
        <w:rPr/>
      </w:pPr>
      <w:r>
        <w:rPr/>
        <w:t>TATTGCCTCGAAGGATCTTTAGTTAAGAAAAAGGGTCTTCAGGAATGCTTTCCAGCCATCTGCAGGTTCT</w:t>
      </w:r>
    </w:p>
    <w:p>
      <w:pPr>
        <w:pStyle w:val="PlainText"/>
        <w:rPr/>
      </w:pPr>
      <w:r>
        <w:rPr/>
        <w:t>ACATGGTCAGCTATTACGAGCGGAGTCACAGAATAGCAGTGGGAGCTCGCCATGGTTCAGTGGCCCTCTA</w:t>
      </w:r>
    </w:p>
    <w:p>
      <w:pPr>
        <w:pStyle w:val="PlainText"/>
        <w:rPr/>
      </w:pPr>
      <w:r>
        <w:rPr/>
        <w:t>CGACATCCGGACCGGGAAATGTCAGACTATCCACGGCCATAAAGGACCGATAACGGCAGTGGCTTTTGCC</w:t>
      </w:r>
    </w:p>
    <w:p>
      <w:pPr>
        <w:pStyle w:val="PlainText"/>
        <w:rPr/>
      </w:pPr>
      <w:r>
        <w:rPr/>
        <w:t>CCCGACGGCCGGTACCTCGCCACCTACTCCAACTCCGACAGCCACCTCTGCTTCTGGCAGATGAACACCT</w:t>
      </w:r>
    </w:p>
    <w:p>
      <w:pPr>
        <w:pStyle w:val="PlainText"/>
        <w:rPr/>
      </w:pPr>
      <w:r>
        <w:rPr/>
        <w:t>CTCTCCTGGGGAGCATCGGCATGCTGAACTCCGCGCCCCAGCTCCGCTGCATCAAAACCTTCCAGGTGCC</w:t>
      </w:r>
    </w:p>
    <w:p>
      <w:pPr>
        <w:pStyle w:val="PlainText"/>
        <w:rPr/>
      </w:pPr>
      <w:r>
        <w:rPr/>
        <w:t>CCCCGTGCAGCCGGCCTCGCCGGGCTCCCACAACGCCCTCAGGCTGGCGCGGCTCATCTGGACCTCCAAC</w:t>
      </w:r>
    </w:p>
    <w:p>
      <w:pPr>
        <w:pStyle w:val="PlainText"/>
        <w:rPr/>
      </w:pPr>
      <w:r>
        <w:rPr/>
        <w:t>CGAAACGTCATCCTCATGGCTCACGACGGCAAGGAGCATCGCTTTATGGTCTAG</w:t>
      </w:r>
    </w:p>
    <w:p>
      <w:pPr>
        <w:pStyle w:val="PlainText"/>
        <w:rPr/>
      </w:pPr>
      <w:r>
        <w:rPr/>
        <w:t>&gt;Lottia gigantea DCC/NEO1</w:t>
      </w:r>
    </w:p>
    <w:p>
      <w:pPr>
        <w:pStyle w:val="PlainText"/>
        <w:rPr/>
      </w:pPr>
      <w:r>
        <w:rPr/>
        <w:t>ATGNNNAATGCTCCACATTTCAGTCAATTTGCCTTTGATGTGGAACCATCAAATGTCATAGCTAAAGCAG</w:t>
      </w:r>
    </w:p>
    <w:p>
      <w:pPr>
        <w:pStyle w:val="PlainText"/>
        <w:rPr/>
      </w:pPr>
      <w:r>
        <w:rPr/>
        <w:t>GATATTCCTCCATATTGAATTGTTCTGTGGTATACCATGGTGACTCAACGTTACAAATTAGCTGGAGAAA</w:t>
      </w:r>
    </w:p>
    <w:p>
      <w:pPr>
        <w:pStyle w:val="PlainText"/>
        <w:rPr/>
      </w:pPr>
      <w:r>
        <w:rPr/>
        <w:t>AAATAGGTTACCATTACAAATTGATGGACAAAGAAGGATTAAGAAGAAAACAGGATCATTATATTTCCGA</w:t>
      </w:r>
    </w:p>
    <w:p>
      <w:pPr>
        <w:pStyle w:val="PlainText"/>
        <w:rPr/>
      </w:pPr>
      <w:r>
        <w:rPr/>
        <w:t>GAAGTTCATCAGAGTTCTGATGAAGGTTTTTACCAATGTGTTGCCATGGTTGCAGAACTTGGTACCATTG</w:t>
      </w:r>
    </w:p>
    <w:p>
      <w:pPr>
        <w:pStyle w:val="PlainText"/>
        <w:rPr/>
      </w:pPr>
      <w:r>
        <w:rPr/>
        <w:t>TTAGTCGTGTAGCTCATTTACAGATAGCATATTTAGAAAATAAATTTGAAAAAGAACCTCAGGATTTAAC</w:t>
      </w:r>
    </w:p>
    <w:p>
      <w:pPr>
        <w:pStyle w:val="PlainText"/>
        <w:rPr/>
      </w:pPr>
      <w:r>
        <w:rPr/>
        <w:t>CCTCTACCTCAATGATACCGCCATGTTTGCTTGTGAACTTGACGGAAAACCAGACGCCAATACAGAATGG</w:t>
      </w:r>
    </w:p>
    <w:p>
      <w:pPr>
        <w:pStyle w:val="PlainText"/>
        <w:rPr/>
      </w:pPr>
      <w:r>
        <w:rPr/>
        <w:t>TTTATAGACAATAAACGTGTCACTAGAAAACAAAATATCGAACTCTACTCCGATGGAGTGTTGGAAATTA</w:t>
      </w:r>
    </w:p>
    <w:p>
      <w:pPr>
        <w:pStyle w:val="PlainText"/>
        <w:rPr/>
      </w:pPr>
      <w:r>
        <w:rPr/>
        <w:t>GCCCAATAGATTACTCGAATTTAGGACAATATAGGTGTGAAAAGACTAATAGTGAAGGCTCTAGATCCAG</w:t>
      </w:r>
    </w:p>
    <w:p>
      <w:pPr>
        <w:pStyle w:val="PlainText"/>
        <w:rPr/>
      </w:pPr>
      <w:r>
        <w:rPr/>
        <w:t>TCAGGTTGCTAGGTTACTACAAGTTTCAACAGCTACTGAACAGAGAGCATTTGAAAAACCAGAGTTTGTG</w:t>
      </w:r>
    </w:p>
    <w:p>
      <w:pPr>
        <w:pStyle w:val="PlainText"/>
        <w:rPr/>
      </w:pPr>
      <w:r>
        <w:rPr/>
        <w:t>ATGAAACCAAGTGATAAGCGAGCAGTATTTGGTTCAACGATATATTTACATTGTGCAGCGAATGGTAGAG</w:t>
      </w:r>
    </w:p>
    <w:p>
      <w:pPr>
        <w:pStyle w:val="PlainText"/>
        <w:rPr/>
      </w:pPr>
      <w:r>
        <w:rPr/>
        <w:t>ACTATATGGCTCGTCATCCAGAAATATCTTGGCTTAAAGATGGTATTACCATTAGCTTGGGAAGTGACAA</w:t>
      </w:r>
    </w:p>
    <w:p>
      <w:pPr>
        <w:pStyle w:val="PlainText"/>
        <w:rPr/>
      </w:pPr>
      <w:r>
        <w:rPr/>
        <w:t>CAGACTACAGAAAATTGGTGCTGGTACCTTGATGATTAAAAATATTATAGAATCAGATGAGGGCAGTTAT</w:t>
      </w:r>
    </w:p>
    <w:p>
      <w:pPr>
        <w:pStyle w:val="PlainText"/>
        <w:rPr/>
      </w:pPr>
      <w:r>
        <w:rPr/>
        <w:t>ACTTGTCGTGCTTCCAATTCCGAAGATTCTGTTGATGCTGTGGCAACTGTCACTGTATTGGTACCTCCTC</w:t>
      </w:r>
    </w:p>
    <w:p>
      <w:pPr>
        <w:pStyle w:val="PlainText"/>
        <w:rPr/>
      </w:pPr>
      <w:r>
        <w:rPr/>
        <w:t>AATTTATCAGTAAACCAAGTAATGTATTTGCTCATACAAACTCAGATGTGAAATTAAAATGTGATATTTA</w:t>
      </w:r>
    </w:p>
    <w:p>
      <w:pPr>
        <w:pStyle w:val="PlainText"/>
        <w:rPr/>
      </w:pPr>
      <w:r>
        <w:rPr/>
        <w:t>TGGTGTCCCCAAACCAATGATATCCTGGATGAAAAATGGTCAACCAATCAATCCATCTGACTATTTCCAA</w:t>
      </w:r>
    </w:p>
    <w:p>
      <w:pPr>
        <w:pStyle w:val="PlainText"/>
        <w:rPr/>
      </w:pPr>
      <w:r>
        <w:rPr/>
        <w:t>ATAGTGGATGAGAAAAATTTAAAGATCCTAGGCTTGATGGAAGAAGATAATGGAATCTACCAGTGTTTTG</w:t>
      </w:r>
    </w:p>
    <w:p>
      <w:pPr>
        <w:pStyle w:val="PlainText"/>
        <w:rPr/>
      </w:pPr>
      <w:r>
        <w:rPr/>
        <w:t>GGTCAAATGAATTAGGCTATGTTCAAGCTAGTTCACAATTGATCATTCTGCAGCAAGATGTCCCCCTCCC</w:t>
      </w:r>
    </w:p>
    <w:p>
      <w:pPr>
        <w:pStyle w:val="PlainText"/>
        <w:rPr/>
      </w:pPr>
      <w:r>
        <w:rPr/>
        <w:t>CACAACACCCCCTCAGTTTCCCCACCAATTCCATACAGGAGCCTTGTATTCCGATGCCAAGAATCTGCCG</w:t>
      </w:r>
    </w:p>
    <w:p>
      <w:pPr>
        <w:pStyle w:val="PlainText"/>
        <w:rPr/>
      </w:pPr>
      <w:r>
        <w:rPr/>
        <w:t>TCTGCACCTACCAAGTTGAGAGCTGTACTGGTGTCCACTAGATTTGTAACATTGTCCTGGAAAGTTCCTG</w:t>
      </w:r>
    </w:p>
    <w:p>
      <w:pPr>
        <w:pStyle w:val="PlainText"/>
        <w:rPr/>
      </w:pPr>
      <w:r>
        <w:rPr/>
        <w:t>ATAGGAAAGGACCATCAGATATTATAGCTTACTCTGTTTTCTGGAGAGAGAAGGGCTCTGAAAGAGAGCG</w:t>
      </w:r>
    </w:p>
    <w:p>
      <w:pPr>
        <w:pStyle w:val="PlainText"/>
        <w:rPr/>
      </w:pPr>
      <w:r>
        <w:rPr/>
        <w:t>AGTTACTAACACCACCACAACAGAAGCTAATATTCAACATTTAAAACCATATACACAATATGAATTCCGA</w:t>
      </w:r>
    </w:p>
    <w:p>
      <w:pPr>
        <w:pStyle w:val="PlainText"/>
        <w:rPr/>
      </w:pPr>
      <w:r>
        <w:rPr/>
        <w:t>GTTAGAGCATTCAATAGATATGGTCCTAGCTATAATGATGCTTCTCTTAATGTAAAAACAGATCAAGAAG</w:t>
      </w:r>
    </w:p>
    <w:p>
      <w:pPr>
        <w:pStyle w:val="PlainText"/>
        <w:rPr/>
      </w:pPr>
      <w:r>
        <w:rPr/>
        <w:t>CACTGGTACCAACACCACCAGTCAGCCTAGTAGCTGTACCTATTTCACCTACTTCCATCAAAGTCAGTTG</w:t>
      </w:r>
    </w:p>
    <w:p>
      <w:pPr>
        <w:pStyle w:val="PlainText"/>
        <w:rPr/>
      </w:pPr>
      <w:r>
        <w:rPr/>
        <w:t>GGATGCTCCCATTGATTCTAAAGGACGCATCACTAAGTATGTACTAATCTACTATGAAGTTGGTACTTCT</w:t>
      </w:r>
    </w:p>
    <w:p>
      <w:pPr>
        <w:pStyle w:val="PlainText"/>
        <w:rPr/>
      </w:pPr>
      <w:r>
        <w:rPr/>
        <w:t>GAAGAAGGTGATAAGGAAGTTAATGTTCAAGGAACTGGCTATACACTTGAAGGTCTGAAGAAGTACACAG</w:t>
      </w:r>
    </w:p>
    <w:p>
      <w:pPr>
        <w:pStyle w:val="PlainText"/>
        <w:rPr/>
      </w:pPr>
      <w:r>
        <w:rPr/>
        <w:t>AGTACAGTTTTCGAGTGGTAACCCACAATGAGAATGGACCAGGTGCCAGTACAACAGAACAAGTTGCAAG</w:t>
      </w:r>
    </w:p>
    <w:p>
      <w:pPr>
        <w:pStyle w:val="PlainText"/>
        <w:rPr/>
      </w:pPr>
      <w:r>
        <w:rPr/>
        <w:t>AACCTTTTCTGATCGTCCCAATGATGTTCCTCAGAATTTCACTTTAGAAGTTTCCAGTGCAACAAGAATT</w:t>
      </w:r>
    </w:p>
    <w:p>
      <w:pPr>
        <w:pStyle w:val="PlainText"/>
        <w:rPr/>
      </w:pPr>
      <w:r>
        <w:rPr/>
        <w:t>ATTGTTCGATGGGAACCTCCAGCTAAAGATGCTCAGAATGGTCAGATAACTGGTTATAAGATTAGATATA</w:t>
      </w:r>
    </w:p>
    <w:p>
      <w:pPr>
        <w:pStyle w:val="PlainText"/>
        <w:rPr/>
      </w:pPr>
      <w:r>
        <w:rPr/>
        <w:t>AAAAGAAGGGTGCTAGAAGAGGAGATCCGGTACTTACTGATGGCAATAGAAATAACTATGCTTTAACTGG</w:t>
      </w:r>
    </w:p>
    <w:p>
      <w:pPr>
        <w:pStyle w:val="PlainText"/>
        <w:rPr/>
      </w:pPr>
      <w:r>
        <w:rPr/>
        <w:t>CTTACAAAAGGGTACAGAATACCTAGTTCGTATTTCAGCTTTAACAGTAAATGGTTCAGGACCAGCTACA</w:t>
      </w:r>
    </w:p>
    <w:p>
      <w:pPr>
        <w:pStyle w:val="PlainText"/>
        <w:rPr/>
      </w:pPr>
      <w:r>
        <w:rPr/>
        <w:t>CCTTGGCAATATGCTACTACTTATAGAGATGATCTAGATGAAACCAGAGTACCTCCCAAACCAGCCAGAC</w:t>
      </w:r>
    </w:p>
    <w:p>
      <w:pPr>
        <w:pStyle w:val="PlainText"/>
        <w:rPr/>
      </w:pPr>
      <w:r>
        <w:rPr/>
        <w:t>TCCAAGCTAAGCCCAAATCTAACTCTATAATAGTCACATGGGCACCACCACCACCTAATTCTAAGGTTCT</w:t>
      </w:r>
    </w:p>
    <w:p>
      <w:pPr>
        <w:pStyle w:val="PlainText"/>
        <w:rPr/>
      </w:pPr>
      <w:r>
        <w:rPr/>
        <w:t>GGTGCGTGGTTATGAACTAGGTTATGGTAAAGGTGTACCTGATGATGAAAAGGTGATGTTAGATGCCAAT</w:t>
      </w:r>
    </w:p>
    <w:p>
      <w:pPr>
        <w:pStyle w:val="PlainText"/>
        <w:rPr/>
      </w:pPr>
      <w:r>
        <w:rPr/>
        <w:t>ACACATGATTATACCATTGAAGGATTAGAGCCCACATCAGAATATGTCATCAGTATTTTAGCTTTCAATA</w:t>
      </w:r>
    </w:p>
    <w:p>
      <w:pPr>
        <w:pStyle w:val="PlainText"/>
        <w:rPr/>
      </w:pPr>
      <w:r>
        <w:rPr/>
        <w:t>AGATAGGACCAGGACCTAGTAGATATGAAACTGTTTTTACCAGTGAAAAAATAACTTCAGAACCGGCAAC</w:t>
      </w:r>
    </w:p>
    <w:p>
      <w:pPr>
        <w:pStyle w:val="PlainText"/>
        <w:rPr/>
      </w:pPr>
      <w:r>
        <w:rPr/>
        <w:t>ACCTATGATGCCACCTATTGGGCTGAAAGCCATTGTCTTGTCATCAAGCACAATAGTGCTTACATGGGCA</w:t>
      </w:r>
    </w:p>
    <w:p>
      <w:pPr>
        <w:pStyle w:val="PlainText"/>
        <w:rPr/>
      </w:pPr>
      <w:r>
        <w:rPr/>
        <w:t>GACAACTCTCTAGGAAGAAGTCAGAAGATAACAGATAGTCGTTACTATACAGTTAGATATACACCAGTAC</w:t>
      </w:r>
    </w:p>
    <w:p>
      <w:pPr>
        <w:pStyle w:val="PlainText"/>
        <w:rPr/>
      </w:pPr>
      <w:r>
        <w:rPr/>
        <w:t>AGGGCAACAACAGACGTCACAGATTTGTCAACTCGACTGATTTAAATGCTCACATTGATAACCTTCGACC</w:t>
      </w:r>
    </w:p>
    <w:p>
      <w:pPr>
        <w:pStyle w:val="PlainText"/>
        <w:rPr/>
      </w:pPr>
      <w:r>
        <w:rPr/>
        <w:t>TTACACCAATTATGAATTTGCTGTCAAAGTGACGAAAAGAAATCGTCAGAGTAGATTAAGTATGAGTATA</w:t>
      </w:r>
    </w:p>
    <w:p>
      <w:pPr>
        <w:pStyle w:val="PlainText"/>
        <w:rPr/>
      </w:pPr>
      <w:r>
        <w:rPr/>
        <w:t>TTTAATACTACCCAGGAGGCAGCACCAGATTCAGAACCTCGTGATTTGACCACTGTTCCTGTGGAAGATA</w:t>
      </w:r>
    </w:p>
    <w:p>
      <w:pPr>
        <w:pStyle w:val="PlainText"/>
        <w:rPr/>
      </w:pPr>
      <w:r>
        <w:rPr/>
        <w:t>ATGATTTAGCTGTTACATTAAACTGGCAACCACCTGCCAAACCAAATGGTCTTATAACAGGTTATTTGAT</w:t>
      </w:r>
    </w:p>
    <w:p>
      <w:pPr>
        <w:pStyle w:val="PlainText"/>
        <w:rPr/>
      </w:pPr>
      <w:r>
        <w:rPr/>
        <w:t>ATTCTATTCCACTGATCGTGAACAAGATGATAGAGATTGGGTAGTAGAAGGGGTGGTTGGTGATAAACTA</w:t>
      </w:r>
    </w:p>
    <w:p>
      <w:pPr>
        <w:pStyle w:val="PlainText"/>
        <w:rPr/>
      </w:pPr>
      <w:r>
        <w:rPr/>
        <w:t>TCCACAGTCATCAATGATCTCACACCAGATACTACTTATTACTTTAAAGTTCAAGCTAGAAATAGTAAAG</w:t>
      </w:r>
    </w:p>
    <w:p>
      <w:pPr>
        <w:pStyle w:val="PlainText"/>
        <w:rPr/>
      </w:pPr>
      <w:r>
        <w:rPr/>
        <w:t>GTTATGGACCTATGTCGGCCATTGCCATGTATAAAACTCCAGCTGCACCAACAGAGAAAGAATCAATAGT</w:t>
      </w:r>
    </w:p>
    <w:p>
      <w:pPr>
        <w:pStyle w:val="PlainText"/>
        <w:rPr/>
      </w:pPr>
      <w:r>
        <w:rPr/>
        <w:t>TGATGAAGAAGGATTGAATGTGAATATGATCATAATAATAATAGCTTGTGTAGTGGGCGTAACCTTCTGT</w:t>
      </w:r>
    </w:p>
    <w:p>
      <w:pPr>
        <w:pStyle w:val="PlainText"/>
        <w:rPr/>
      </w:pPr>
      <w:r>
        <w:rPr/>
        <w:t>ATAGTTATAGCAGTGGTCACAGTTATATTGTGTCGGAAACGAGACAATGCCAACCAAAGCAGAACATATA</w:t>
      </w:r>
    </w:p>
    <w:p>
      <w:pPr>
        <w:pStyle w:val="PlainText"/>
        <w:rPr/>
      </w:pPr>
      <w:r>
        <w:rPr/>
        <w:t>AATCTCCTGCTAAACCAATAGGTCAACAAAACATGAAACCACCAGATTTGTGGATACATCAACCTAGTAC</w:t>
      </w:r>
    </w:p>
    <w:p>
      <w:pPr>
        <w:pStyle w:val="PlainText"/>
        <w:rPr/>
      </w:pPr>
      <w:r>
        <w:rPr/>
        <w:t>CATGGAGATGAGAAAAATGAACAAATCTGACCAACGAAGTGAATCTAATATTTCAGTGGCTACGAGTACC</w:t>
      </w:r>
    </w:p>
    <w:p>
      <w:pPr>
        <w:pStyle w:val="PlainText"/>
        <w:rPr/>
      </w:pPr>
      <w:r>
        <w:rPr/>
        <w:t>TTACGAAGAGGTTCACGAGGGTCATCAGAAAGACTTGATGACCTACCGCCATGTATAGAGGTTGATAGAA</w:t>
      </w:r>
    </w:p>
    <w:p>
      <w:pPr>
        <w:pStyle w:val="PlainText"/>
        <w:rPr/>
      </w:pPr>
      <w:r>
        <w:rPr/>
        <w:t>GGAGAAATTCTTTTATCGGTGAAAGTGGTTATCCCTCTAGTGGTGAAGAAAGATACCAACCTATCCAACC</w:t>
      </w:r>
    </w:p>
    <w:p>
      <w:pPr>
        <w:pStyle w:val="PlainText"/>
        <w:rPr/>
      </w:pPr>
      <w:r>
        <w:rPr/>
        <w:t>CCGTAATATAATCCGTCCTAAACCTATCATGATACCAGTTGATGGACAAACTCGTGAACCAATTGCAGTG</w:t>
      </w:r>
    </w:p>
    <w:p>
      <w:pPr>
        <w:pStyle w:val="PlainText"/>
        <w:rPr/>
      </w:pPr>
      <w:r>
        <w:rPr/>
        <w:t>GCCATGCCTAATGGTCATATGCACATGGAGGGTCCTGGTGGTTTACCAATGAGACCCGTTTATCCTCGTA</w:t>
      </w:r>
    </w:p>
    <w:p>
      <w:pPr>
        <w:pStyle w:val="PlainText"/>
        <w:rPr/>
      </w:pPr>
      <w:r>
        <w:rPr/>
        <w:t>CCCAATACAATACCCAATATTCATCCACTCCAAGAGTTAATGCAGGAGATATACCAAGCCCACAGTCACC</w:t>
      </w:r>
    </w:p>
    <w:p>
      <w:pPr>
        <w:pStyle w:val="PlainText"/>
        <w:rPr/>
      </w:pPr>
      <w:r>
        <w:rPr/>
        <w:t>CGATTCATCACCATCTCAATATCATCAACAATATGATCAACATCAATATGGGGGACATCCTAATCAGCCT</w:t>
      </w:r>
    </w:p>
    <w:p>
      <w:pPr>
        <w:pStyle w:val="PlainText"/>
        <w:rPr/>
      </w:pPr>
      <w:r>
        <w:rPr/>
        <w:t>ACTAAAGGCATCATGGGCAGACCACCTCATGATCACCCATTGAAAAGTTTTTCAATCCCTGGACCACCAG</w:t>
      </w:r>
    </w:p>
    <w:p>
      <w:pPr>
        <w:pStyle w:val="PlainText"/>
        <w:rPr/>
      </w:pPr>
      <w:r>
        <w:rPr/>
        <w:t>GTCAAAACTCTCCTGGTACGCCAACGCCAAAACATATAGTCAAGCCTCAACAGAATTTAAGTCCATACAA</w:t>
      </w:r>
    </w:p>
    <w:p>
      <w:pPr>
        <w:pStyle w:val="PlainText"/>
        <w:rPr/>
      </w:pPr>
      <w:r>
        <w:rPr/>
        <w:t>AAAACCCACAGCACCTATATCTAGTGGACCTATTAAACCACGAACACCAATACCATTGATGTCTAAGGCA</w:t>
      </w:r>
    </w:p>
    <w:p>
      <w:pPr>
        <w:pStyle w:val="PlainText"/>
        <w:rPr/>
      </w:pPr>
      <w:r>
        <w:rPr/>
        <w:t>CCTGATGTTACTCTTAAAACTAATAAAGAAGAAAGTGAATTACAGAAATCCTTATCCACAGAAGAATTGA</w:t>
      </w:r>
    </w:p>
    <w:p>
      <w:pPr>
        <w:pStyle w:val="PlainText"/>
        <w:rPr/>
      </w:pPr>
      <w:r>
        <w:rPr/>
        <w:t>CTGCAGAAATGGCAAATCTTGAAGGCTTAATGAAAGACTTGAACGCTATAACACAACAGGAATTTGAGTG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Medium ground finch ACAA2</w:t>
      </w:r>
    </w:p>
    <w:p>
      <w:pPr>
        <w:pStyle w:val="PlainText"/>
        <w:rPr/>
      </w:pPr>
      <w:r>
        <w:rPr/>
        <w:t>ATGGCGCTGCTGAGGGGTGTGTTCATCGTGGCAGCCAAGCGCACTCCCTTCGGGACTTACGGCGGGCTGC</w:t>
      </w:r>
    </w:p>
    <w:p>
      <w:pPr>
        <w:pStyle w:val="PlainText"/>
        <w:rPr/>
      </w:pPr>
      <w:r>
        <w:rPr/>
        <w:t>TGAAGGACTTCTCGGCCACCGACCTGACGGAACATGCCGCTCGAGCCGCGCTGGCCGCGGGCAAGGTGCC</w:t>
      </w:r>
    </w:p>
    <w:p>
      <w:pPr>
        <w:pStyle w:val="PlainText"/>
        <w:rPr/>
      </w:pPr>
      <w:r>
        <w:rPr/>
        <w:t>CCCCGAGATCATTGACAGCGTCGTCGTGGGCAACGTCATGCAGAGCTCCTCAGATGCCATCTACATTGCA</w:t>
      </w:r>
    </w:p>
    <w:p>
      <w:pPr>
        <w:pStyle w:val="PlainText"/>
        <w:rPr/>
      </w:pPr>
      <w:r>
        <w:rPr/>
        <w:t>AGACACGTTGGTTTGCGAGTGGGAGTTCCCATGTCTGTCCCAGCCCTCACTGTCAACAGGCTCTGTGGCT</w:t>
      </w:r>
    </w:p>
    <w:p>
      <w:pPr>
        <w:pStyle w:val="PlainText"/>
        <w:rPr/>
      </w:pPr>
      <w:r>
        <w:rPr/>
        <w:t>CTGGCTTCCAGTCCATTGCCAATGGCTGTCAGGAAATCTGCCTGAATGAGTCAGAAGTTGTTCTGTGTGG</w:t>
      </w:r>
    </w:p>
    <w:p>
      <w:pPr>
        <w:pStyle w:val="PlainText"/>
        <w:rPr/>
      </w:pPr>
      <w:r>
        <w:rPr/>
        <w:t>CGGAGCTGAGAGCATGAGCCAGGCTCCTTACGCGGTTCGGAAGGTTCGGTTTGGAACCAGATTAGGAGCA</w:t>
      </w:r>
    </w:p>
    <w:p>
      <w:pPr>
        <w:pStyle w:val="PlainText"/>
        <w:rPr/>
      </w:pPr>
      <w:r>
        <w:rPr/>
        <w:t>GAGCTCAAGCTGGAAGACACGTTGTGGGAAGCCCTGACAGATACACATGTTAAAATCCCTATGGCAGTGA</w:t>
      </w:r>
    </w:p>
    <w:p>
      <w:pPr>
        <w:pStyle w:val="PlainText"/>
        <w:rPr/>
      </w:pPr>
      <w:r>
        <w:rPr/>
        <w:t>CAGCTGAGAACCTGGCTGCAAAGTACAGCATCTCCCGGGAGGACTGCGACCGGTACGCGCTCAAAACCCA</w:t>
      </w:r>
    </w:p>
    <w:p>
      <w:pPr>
        <w:pStyle w:val="PlainText"/>
        <w:rPr/>
      </w:pPr>
      <w:r>
        <w:rPr/>
        <w:t>GCAGAGGTGCAAGGCTGCTAATGATGCTGGCTACTTTAAGGCTGAGATGGCACCAATTGAGGTGAAGACA</w:t>
      </w:r>
    </w:p>
    <w:p>
      <w:pPr>
        <w:pStyle w:val="PlainText"/>
        <w:rPr/>
      </w:pPr>
      <w:r>
        <w:rPr/>
        <w:t>AAAAAGGGTAAAGAAAGCATGCAAAAGGACGAGCACCCCAAACCCCAGACCACCATGGAACAGCTGACAA</w:t>
      </w:r>
    </w:p>
    <w:p>
      <w:pPr>
        <w:pStyle w:val="PlainText"/>
        <w:rPr/>
      </w:pPr>
      <w:r>
        <w:rPr/>
        <w:t>AACTCCCGTGTGTCTTTAAAAAGGATGGAACAGTCACGGCTGGGAATGCTTCAGGTGTGTGTGATGGAGC</w:t>
      </w:r>
    </w:p>
    <w:p>
      <w:pPr>
        <w:pStyle w:val="PlainText"/>
        <w:rPr/>
      </w:pPr>
      <w:r>
        <w:rPr/>
        <w:t>TGGTGCAGTCATCATTGCCAGTGAATCAGCACTTAAAAAGCACAGTCTCACTCCTCTGGCAAGAGTAGTA</w:t>
      </w:r>
    </w:p>
    <w:p>
      <w:pPr>
        <w:pStyle w:val="PlainText"/>
        <w:rPr/>
      </w:pPr>
      <w:r>
        <w:rPr/>
        <w:t>GCTTATCACTCAGCTGGCTGTGACCCTTCCATCATGGGCATTGGCCCTGTACCTGCAATTACAGAGGTTT</w:t>
      </w:r>
    </w:p>
    <w:p>
      <w:pPr>
        <w:pStyle w:val="PlainText"/>
        <w:rPr/>
      </w:pPr>
      <w:r>
        <w:rPr/>
        <w:t>TGAAGAAGGCAGGACTGACCCTGAAGGATATGGATTTGGTAGAGGTAAATGAGGCATTTGCACCTCAGTA</w:t>
      </w:r>
    </w:p>
    <w:p>
      <w:pPr>
        <w:pStyle w:val="PlainText"/>
        <w:rPr/>
      </w:pPr>
      <w:r>
        <w:rPr/>
        <w:t>TCTGGCTGTGGAAAAGGTTTTGGGCCTTGACCCTGAGAAAACCAACGTCAACGGAGGTGCCATCGCCATT</w:t>
      </w:r>
    </w:p>
    <w:p>
      <w:pPr>
        <w:pStyle w:val="PlainText"/>
        <w:rPr/>
      </w:pPr>
      <w:r>
        <w:rPr/>
        <w:t>GGCCACCCCCTGGGGGCCTCGGGCTCACGGATCACAGCTCACCTGGTGCATGAATTAAGGCGCCGCGGTG</w:t>
      </w:r>
    </w:p>
    <w:p>
      <w:pPr>
        <w:pStyle w:val="PlainText"/>
        <w:rPr/>
      </w:pPr>
      <w:r>
        <w:rPr/>
        <w:t>GGAAGTACGCGGTTGGGTCAGCATGCATCGGCGGAGGGCAAGGCATTGCTGTACTCATTGAGAACACAC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Medium ground finch C18ORF32</w:t>
      </w:r>
    </w:p>
    <w:p>
      <w:pPr>
        <w:pStyle w:val="PlainText"/>
        <w:rPr/>
      </w:pPr>
      <w:r>
        <w:rPr/>
        <w:t>ATGGTGTGCATTCCCTGCATCGTGATCCCTGTTCTGCTCTGGGTCTACAAGAAGTTTGTGGAGCCCTACA</w:t>
      </w:r>
    </w:p>
    <w:p>
      <w:pPr>
        <w:pStyle w:val="PlainText"/>
        <w:rPr/>
      </w:pPr>
      <w:r>
        <w:rPr/>
        <w:t>TCTACCCCATGATTGCCCCCTTCATCAAGCGTGTCTGGCCCAAGAAAGCTGTGCAGGAGCCACCAGGCAC</w:t>
      </w:r>
    </w:p>
    <w:p>
      <w:pPr>
        <w:pStyle w:val="PlainText"/>
        <w:rPr/>
      </w:pPr>
      <w:r>
        <w:rPr/>
        <w:t>CAAGCAGGGGCCAGGAGGCAGCACTGGGAACCCCCGGGGACCTGCAGCTGCCAAGAGAGACCAGGAGGAT</w:t>
      </w:r>
    </w:p>
    <w:p>
      <w:pPr>
        <w:pStyle w:val="PlainText"/>
        <w:rPr/>
      </w:pPr>
      <w:r>
        <w:rPr/>
        <w:t>GGATCTGGAAGCCATAAATTGGAAAGCAATGGCATTGCAAATGGAAGTCCTGCAAAGGGATCTGCTGCAG</w:t>
      </w:r>
    </w:p>
    <w:p>
      <w:pPr>
        <w:pStyle w:val="PlainText"/>
        <w:rPr/>
      </w:pPr>
      <w:r>
        <w:rPr/>
        <w:t>TATATGACAAGAAAACAGCTTGA</w:t>
      </w:r>
    </w:p>
    <w:p>
      <w:pPr>
        <w:pStyle w:val="PlainText"/>
        <w:rPr/>
      </w:pPr>
      <w:r>
        <w:rPr/>
        <w:t>&gt;Medium ground finch CFAP53</w:t>
      </w:r>
    </w:p>
    <w:p>
      <w:pPr>
        <w:pStyle w:val="PlainText"/>
        <w:rPr/>
      </w:pPr>
      <w:r>
        <w:rPr/>
        <w:t>ATGACACGTGGTGCCAGCTGGCAGCTAGCCAAGCCCACCAAGAGAGACCTGTTCGAAGAGACGATTTTGG</w:t>
      </w:r>
    </w:p>
    <w:p>
      <w:pPr>
        <w:pStyle w:val="PlainText"/>
        <w:rPr/>
      </w:pPr>
      <w:r>
        <w:rPr/>
        <w:t>CTGAGAGGGCGCTGGAGGAGGAGCAGCGTGAGCAAGAACGTGACCTGCGGGTGCTCCGCCACTACCGCAA</w:t>
      </w:r>
    </w:p>
    <w:p>
      <w:pPr>
        <w:pStyle w:val="PlainText"/>
        <w:rPr/>
      </w:pPr>
      <w:r>
        <w:rPr/>
        <w:t>CGTCTCCGTCTGGCACAAGGGCGGCGAGGACAAATGGATGCAGCGCACTGCCGAGAGGAAGGTCCGGGCC</w:t>
      </w:r>
    </w:p>
    <w:p>
      <w:pPr>
        <w:pStyle w:val="PlainText"/>
        <w:rPr/>
      </w:pPr>
      <w:r>
        <w:rPr/>
        <w:t>ACGCTGCAGCAGTACCTGCAGGAGATCGAAGTGAGGAGAGAGAGGCTCCGTGACTTTCTGGAGGCAGAGG</w:t>
      </w:r>
    </w:p>
    <w:p>
      <w:pPr>
        <w:pStyle w:val="PlainText"/>
        <w:rPr/>
      </w:pPr>
      <w:r>
        <w:rPr/>
        <w:t>AGAGCAGGCACCTTGCTGAGGTGAACGCACTTGATGAGGAAAAGGCACAGCAGAAAGAAGCAAACATGAA</w:t>
      </w:r>
    </w:p>
    <w:p>
      <w:pPr>
        <w:pStyle w:val="PlainText"/>
        <w:rPr/>
      </w:pPr>
      <w:r>
        <w:rPr/>
        <w:t>GGAGCAAGCAAAATTACTGAGGGAGAAGAGGGAGCAAGAAAGACTACAAGTGGTGGCTGAAAGACGAGAG</w:t>
      </w:r>
    </w:p>
    <w:p>
      <w:pPr>
        <w:pStyle w:val="PlainText"/>
        <w:rPr/>
      </w:pPr>
      <w:r>
        <w:rPr/>
        <w:t>CAACAGTTCAGAAACCGATGTCATGAGTATCGCGAGCACTGTAAAAAACTGAGTGAGAAGGAGCTGGGTG</w:t>
      </w:r>
    </w:p>
    <w:p>
      <w:pPr>
        <w:pStyle w:val="PlainText"/>
        <w:rPr/>
      </w:pPr>
      <w:r>
        <w:rPr/>
        <w:t>ACTGCCAGCTGGCCCAGCAGGTTCTGAAGGAGATGCTGAAAAAGGAAGAGAAGATGCAGGAGCGGGAGTT</w:t>
      </w:r>
    </w:p>
    <w:p>
      <w:pPr>
        <w:pStyle w:val="PlainText"/>
        <w:rPr/>
      </w:pPr>
      <w:r>
        <w:rPr/>
        <w:t>GGAAGAGATTTGTGAGAAGGAACTGCTGGCTAAGGACCAGGAAGCGGAGCTGAGGGCGCAGGAGGCGGCA</w:t>
      </w:r>
    </w:p>
    <w:p>
      <w:pPr>
        <w:pStyle w:val="PlainText"/>
        <w:rPr/>
      </w:pPr>
      <w:r>
        <w:rPr/>
        <w:t>GCACGGGTCCGGGAGATGGTGGATGTGCGTGATGCCCAGGTGGCCGTGCACGCCGCTCGCAGAGAGGAGA</w:t>
      </w:r>
    </w:p>
    <w:p>
      <w:pPr>
        <w:pStyle w:val="PlainText"/>
        <w:rPr/>
      </w:pPr>
      <w:r>
        <w:rPr/>
        <w:t>AGAAGCAGGAGATCAGAGAGGAGGCTGAAAGGCTGGAAAAAGAGCTGCACCAGTTAAGGAAAGAAAATGA</w:t>
      </w:r>
    </w:p>
    <w:p>
      <w:pPr>
        <w:pStyle w:val="PlainText"/>
        <w:rPr/>
      </w:pPr>
      <w:r>
        <w:rPr/>
        <w:t>AGACCTTGAGAGGAAGAAGCGATATCAGCAGAAGGAATGCAGGGAGATGTGGCTCAAAGCAGTGCAGGAC</w:t>
      </w:r>
    </w:p>
    <w:p>
      <w:pPr>
        <w:pStyle w:val="PlainText"/>
        <w:rPr/>
      </w:pPr>
      <w:r>
        <w:rPr/>
        <w:t>AGGCAGAAGCATCTTGATGCAGAAAAACAAATTCAACTTGCTGAAGAGAAGGCGGTCTTGGAAAATGATC</w:t>
      </w:r>
    </w:p>
    <w:p>
      <w:pPr>
        <w:pStyle w:val="PlainText"/>
        <w:rPr/>
      </w:pPr>
      <w:r>
        <w:rPr/>
        <w:t>TTGAGGACACCGACAAGGAATATGAGAAGATAAGAAATAAAAAACAAACGCTTTTGAAGGAGCAACTTTC</w:t>
      </w:r>
    </w:p>
    <w:p>
      <w:pPr>
        <w:pStyle w:val="PlainText"/>
        <w:rPr/>
      </w:pPr>
      <w:r>
        <w:rPr/>
        <w:t>TTACCTGGATCATCTGGCTGAACAGCTGAGGAGGGAGAAGGAGCAAGAAAGAGAGGATGAGAAGATCTTC</w:t>
      </w:r>
    </w:p>
    <w:p>
      <w:pPr>
        <w:pStyle w:val="PlainText"/>
        <w:rPr/>
      </w:pPr>
      <w:r>
        <w:rPr/>
        <w:t>AAAGAAGAGAGGGATAAGATTTGGGCCGAGAGGGTTGAGAAACTGAAACAAGAGAGGGAAGCTCGATTTC</w:t>
      </w:r>
    </w:p>
    <w:p>
      <w:pPr>
        <w:pStyle w:val="PlainText"/>
        <w:rPr/>
      </w:pPr>
      <w:r>
        <w:rPr/>
        <w:t>ACATGCTGAGAGATGTTGTGAACGCAAGGCAGACGCAGATGGAGGAGAAGTTGCAGAAAAAAGAAAAGAG</w:t>
      </w:r>
    </w:p>
    <w:p>
      <w:pPr>
        <w:pStyle w:val="PlainText"/>
        <w:rPr/>
      </w:pPr>
      <w:r>
        <w:rPr/>
        <w:t>AAAGATAGAGATTGCTGAAGAGAAGAAGGCAATGGCTGAAGCAGTCAGAAAATTTGAATATGAAGAAGAA</w:t>
      </w:r>
    </w:p>
    <w:p>
      <w:pPr>
        <w:pStyle w:val="PlainText"/>
        <w:rPr/>
      </w:pPr>
      <w:r>
        <w:rPr/>
        <w:t>GAAGAACGTAAAAGAAAAGCACAGAAGGCCAAAGAGTACAGAGACCAGCTCGCAACGCAAATTGCTTATC</w:t>
      </w:r>
    </w:p>
    <w:p>
      <w:pPr>
        <w:pStyle w:val="PlainText"/>
        <w:rPr/>
      </w:pPr>
      <w:r>
        <w:rPr/>
        <w:t>AACAGCAGCTCCAAAAAGCTGAGGAAGAGAAGAGGAAAAAAGAAGAAGAGTCAAATATGGAAGCAGAGAG</w:t>
      </w:r>
    </w:p>
    <w:p>
      <w:pPr>
        <w:pStyle w:val="PlainText"/>
        <w:rPr/>
      </w:pPr>
      <w:r>
        <w:rPr/>
        <w:t>AGAGTACCAAGAAAAGATACAGTTCATTCTGTCAATGCCCAACAAGTTTGAAGTAAAGCCCCCCACTGCA</w:t>
      </w:r>
    </w:p>
    <w:p>
      <w:pPr>
        <w:pStyle w:val="PlainText"/>
        <w:rPr/>
      </w:pPr>
      <w:r>
        <w:rPr/>
        <w:t>GAAAAAGCACTAAAGCCTGACTCTTAA</w:t>
      </w:r>
    </w:p>
    <w:p>
      <w:pPr>
        <w:pStyle w:val="PlainText"/>
        <w:rPr/>
      </w:pPr>
      <w:r>
        <w:rPr/>
        <w:t>&gt;Medium ground finch CTIF</w:t>
      </w:r>
    </w:p>
    <w:p>
      <w:pPr>
        <w:pStyle w:val="PlainText"/>
        <w:rPr/>
      </w:pPr>
      <w:r>
        <w:rPr/>
        <w:t>ATGGAGAGCTCCTCAGTGGCGTCGGCCTCCTCGGAGGCTGGGAGCAGCCGCTCCCCGGAGATCGAGGAGC</w:t>
      </w:r>
    </w:p>
    <w:p>
      <w:pPr>
        <w:pStyle w:val="PlainText"/>
        <w:rPr/>
      </w:pPr>
      <w:r>
        <w:rPr/>
        <w:t>TGGAGCGCTTCATCGACAGCTACGTCCTGGAGTACCAGGTCCAGGGGCTGCTCACCGACAAGACCGAGGG</w:t>
      </w:r>
    </w:p>
    <w:p>
      <w:pPr>
        <w:pStyle w:val="PlainText"/>
        <w:rPr/>
      </w:pPr>
      <w:r>
        <w:rPr/>
        <w:t>CGACGGCGAGAGCGAGAAAACGCAGTCCCACGTCTCACAGTGGACGGCGGATTGTAGCGAGCAGCTTGAT</w:t>
      </w:r>
    </w:p>
    <w:p>
      <w:pPr>
        <w:pStyle w:val="PlainText"/>
        <w:rPr/>
      </w:pPr>
      <w:r>
        <w:rPr/>
        <w:t>GGCAGCTGTTCCCCATCCCGAGGGAAGGGCTCTCCCTATCGTAATGGCAACAAGGAGAGCAACCTTGACA</w:t>
      </w:r>
    </w:p>
    <w:p>
      <w:pPr>
        <w:pStyle w:val="PlainText"/>
        <w:rPr/>
      </w:pPr>
      <w:r>
        <w:rPr/>
        <w:t>TGCTGGGCACAGACATCTGGGCTGCCAACACCTTTGACTCCTTCAGTGGTGCAACGTGGGACTTGCAGCC</w:t>
      </w:r>
    </w:p>
    <w:p>
      <w:pPr>
        <w:pStyle w:val="PlainText"/>
        <w:rPr/>
      </w:pPr>
      <w:r>
        <w:rPr/>
        <w:t>TGAAAAACTAGATTTCACCCAGTTTCACAGAAAGCTGCGAAACACCTCCAAACACCCATTGCCTCACATA</w:t>
      </w:r>
    </w:p>
    <w:p>
      <w:pPr>
        <w:pStyle w:val="PlainText"/>
        <w:rPr/>
      </w:pPr>
      <w:r>
        <w:rPr/>
        <w:t>GACAGAGAAGGGCTTGGAAAGGGGAAGTACGAGGATGGTGACAGCATCAACCTGAACGACATAGAGAAAG</w:t>
      </w:r>
    </w:p>
    <w:p>
      <w:pPr>
        <w:pStyle w:val="PlainText"/>
        <w:rPr/>
      </w:pPr>
      <w:r>
        <w:rPr/>
        <w:t>TCCTTCCAGTGTGGCAGGGTTACCATCCGTTGCCTCATGAAGCTGAAATCGCACACACCAAAAAACTGTT</w:t>
      </w:r>
    </w:p>
    <w:p>
      <w:pPr>
        <w:pStyle w:val="PlainText"/>
        <w:rPr/>
      </w:pPr>
      <w:r>
        <w:rPr/>
        <w:t>CAGAAGGAGGAGAAACGACCGGAGGCGACAGCAGAGACTTCCTGGTGGGAACAAGTCTCAACAGCATGCA</w:t>
      </w:r>
    </w:p>
    <w:p>
      <w:pPr>
        <w:pStyle w:val="PlainText"/>
        <w:rPr/>
      </w:pPr>
      <w:r>
        <w:rPr/>
        <w:t>GATCATCAGCAAGGTGGCACCAAGCATAACAGGGACCACCAGAAACTCTACCAAGGAGGCCAGGCCCCTC</w:t>
      </w:r>
    </w:p>
    <w:p>
      <w:pPr>
        <w:pStyle w:val="PlainText"/>
        <w:rPr/>
      </w:pPr>
      <w:r>
        <w:rPr/>
        <w:t>ACTCCTCGGGCAGGACGGGCCACCACGGCTACAGCCAGAACCGGAGATGGCACCACAACCAGAAGCACTC</w:t>
      </w:r>
    </w:p>
    <w:p>
      <w:pPr>
        <w:pStyle w:val="PlainText"/>
        <w:rPr/>
      </w:pPr>
      <w:r>
        <w:rPr/>
        <w:t>GCCCAACGACAAAGAAACGCACAGAAACGCCAAAGAGACTGAGAATCTGAAAATCGAGGACAGCCCCGCG</w:t>
      </w:r>
    </w:p>
    <w:p>
      <w:pPr>
        <w:pStyle w:val="PlainText"/>
        <w:rPr/>
      </w:pPr>
      <w:r>
        <w:rPr/>
        <w:t>TGCACGGCGCACGTCCCCGCGGAGGCGCCGCGAGGCCCCGAGGCCGTGGAGAAGCAGCCCCAGCAGACTG</w:t>
      </w:r>
    </w:p>
    <w:p>
      <w:pPr>
        <w:pStyle w:val="PlainText"/>
        <w:rPr/>
      </w:pPr>
      <w:r>
        <w:rPr/>
        <w:t>AGCCCGAGACCAAGCGGAAAGACAGCGCCCACGAGCGCCCTGGGGACAGGCCCAAGATCAACTTGCTTCA</w:t>
      </w:r>
    </w:p>
    <w:p>
      <w:pPr>
        <w:pStyle w:val="PlainText"/>
        <w:rPr/>
      </w:pPr>
      <w:r>
        <w:rPr/>
        <w:t>GTCTTCTAAAGACAGGCTGAGGAGGAGACTAAAAGAAAAGGACGAAGTAACGGTGGAAACCACCGACCCT</w:t>
      </w:r>
    </w:p>
    <w:p>
      <w:pPr>
        <w:pStyle w:val="PlainText"/>
        <w:rPr/>
      </w:pPr>
      <w:r>
        <w:rPr/>
        <w:t>GAAAAGAATAAAATGGACAAATTAATTGAAATTCTCAACAGCATGCGGAACAACAGCAGTGATGTTGACT</w:t>
      </w:r>
    </w:p>
    <w:p>
      <w:pPr>
        <w:pStyle w:val="PlainText"/>
        <w:rPr/>
      </w:pPr>
      <w:r>
        <w:rPr/>
        <w:t>CCAAGCTCACCACATTCATGGAGGAGGCCCAGAACTCCACCAACTCTGAGGAGATGCTGGGGGAGATAGT</w:t>
      </w:r>
    </w:p>
    <w:p>
      <w:pPr>
        <w:pStyle w:val="PlainText"/>
        <w:rPr/>
      </w:pPr>
      <w:r>
        <w:rPr/>
        <w:t>CAAGACCATCTACCAGAAAGCGGTGACGGACCGCAGCTTTGCTTCCACAGCAGCCAAGCTCTGTGACAAA</w:t>
      </w:r>
    </w:p>
    <w:p>
      <w:pPr>
        <w:pStyle w:val="PlainText"/>
        <w:rPr/>
      </w:pPr>
      <w:r>
        <w:rPr/>
        <w:t>ATGGCCCTTTTCATGGTGGAGGGAACCAAATTCCGGAGTCTGCTCCTCAACATGCTGCAGAAGGATTTCT</w:t>
      </w:r>
    </w:p>
    <w:p>
      <w:pPr>
        <w:pStyle w:val="PlainText"/>
        <w:rPr/>
      </w:pPr>
      <w:r>
        <w:rPr/>
        <w:t>CCATGCGGGAGGAGCTGCAGCAGCGGGACGTGGAGCGCTGGCTGGGGTTCATCACCTTCCTCTGCGAGGT</w:t>
      </w:r>
    </w:p>
    <w:p>
      <w:pPr>
        <w:pStyle w:val="PlainText"/>
        <w:rPr/>
      </w:pPr>
      <w:r>
        <w:rPr/>
        <w:t>CTTTGGCACCATGAGGAGCAGCACCGGAGAGCCCTTCCGAGTCCTCGTCTGCCCCATCTACACCTGCCTC</w:t>
      </w:r>
    </w:p>
    <w:p>
      <w:pPr>
        <w:pStyle w:val="PlainText"/>
        <w:rPr/>
      </w:pPr>
      <w:r>
        <w:rPr/>
        <w:t>AGGGAGTTGTTGCAATCTCAGGATGTGAAGGAAGATGCCGTGCTTTGCTGCTCCATGGAGCTGCAGAGCA</w:t>
      </w:r>
    </w:p>
    <w:p>
      <w:pPr>
        <w:pStyle w:val="PlainText"/>
        <w:rPr/>
      </w:pPr>
      <w:r>
        <w:rPr/>
        <w:t>CCGGCCGGCTGCTGGAGGAGCAGCTGCCTGAGATGATGACGGAGCTGCTGGCGATAGCACGCGACAAGAT</w:t>
      </w:r>
    </w:p>
    <w:p>
      <w:pPr>
        <w:pStyle w:val="PlainText"/>
        <w:rPr/>
      </w:pPr>
      <w:r>
        <w:rPr/>
        <w:t>GCTGTGTCCCTCCGAGTCCATGCTGACCAGGTCCCTGCTGCTGGAGGTCATTGAGCTGCACGCCAACAAC</w:t>
      </w:r>
    </w:p>
    <w:p>
      <w:pPr>
        <w:pStyle w:val="PlainText"/>
        <w:rPr/>
      </w:pPr>
      <w:r>
        <w:rPr/>
        <w:t>TGGAACCCCCTGACGCCCACCATCACGCAGTACTACAACAAGACCATCCAAAAACTGACGGCTTGA</w:t>
      </w:r>
    </w:p>
    <w:p>
      <w:pPr>
        <w:pStyle w:val="PlainText"/>
        <w:rPr/>
      </w:pPr>
      <w:r>
        <w:rPr/>
        <w:t>&gt;Medium ground finch DYM</w:t>
      </w:r>
    </w:p>
    <w:p>
      <w:pPr>
        <w:pStyle w:val="PlainText"/>
        <w:rPr/>
      </w:pPr>
      <w:r>
        <w:rPr/>
        <w:t>ATGGGAGCGAATAGCAGCAGCATCAGTGAGCTTCCAGAAAATGAGTACTTACAGAAACTGTCAGGATCAG</w:t>
      </w:r>
    </w:p>
    <w:p>
      <w:pPr>
        <w:pStyle w:val="PlainText"/>
        <w:rPr/>
      </w:pPr>
      <w:r>
        <w:rPr/>
        <w:t>AGCCCATCTCTGAGAATGACCCGTTCTGGAATCAGCTTCTGTCTTTTAGCTTCACCACTCCAACAAACAG</w:t>
      </w:r>
    </w:p>
    <w:p>
      <w:pPr>
        <w:pStyle w:val="PlainText"/>
        <w:rPr/>
      </w:pPr>
      <w:r>
        <w:rPr/>
        <w:t>TGCTGATTTAAAGCTCTTGGAAGAAGCCACAATCTCAGTCTGCAAGTCTTTAGTTGAGAAGAATCCTCGA</w:t>
      </w:r>
    </w:p>
    <w:p>
      <w:pPr>
        <w:pStyle w:val="PlainText"/>
        <w:rPr/>
      </w:pPr>
      <w:r>
        <w:rPr/>
        <w:t>ACAGGAAACCTTGGATCATTGATTAAAGTCTTTCTTTCTAGAACCAAAGAGTTAAAAATTTCAGCAGAAT</w:t>
      </w:r>
    </w:p>
    <w:p>
      <w:pPr>
        <w:pStyle w:val="PlainText"/>
        <w:rPr/>
      </w:pPr>
      <w:r>
        <w:rPr/>
        <w:t>GTCAGAACCACCTCTTTATCTGGCAGGCTCACAATGCACTGTTCATTATTTGCTGTTTGCTGAAAGTATT</w:t>
      </w:r>
    </w:p>
    <w:p>
      <w:pPr>
        <w:pStyle w:val="PlainText"/>
        <w:rPr/>
      </w:pPr>
      <w:r>
        <w:rPr/>
        <w:t>CATCAGTCGAATGTCAGAAGAGGAGCTGCAACTTCATTTTACTTATGAAGAGAAAGCAGGACCAAGCTCA</w:t>
      </w:r>
    </w:p>
    <w:p>
      <w:pPr>
        <w:pStyle w:val="PlainText"/>
        <w:rPr/>
      </w:pPr>
      <w:r>
        <w:rPr/>
        <w:t>TATGGAGCAGAGTGTGAAGACCTTATAGAAGAGTTGCTGTGTTGCCTCATCCAGCTCATTGTTGAAATTC</w:t>
      </w:r>
    </w:p>
    <w:p>
      <w:pPr>
        <w:pStyle w:val="PlainText"/>
        <w:rPr/>
      </w:pPr>
      <w:r>
        <w:rPr/>
        <w:t>CCCTCTTAGATATTACGTACAGCATTTCTTTGGAAGCTGTGACAACTCTCATTGTGTTCCTCTCCTGCCA</w:t>
      </w:r>
    </w:p>
    <w:p>
      <w:pPr>
        <w:pStyle w:val="PlainText"/>
        <w:rPr/>
      </w:pPr>
      <w:r>
        <w:rPr/>
        <w:t>ATTATTCCACAAAGAGATTCTGCGAGAGAGCATCATTCACAGATACCTGATGCATGGTCGATGTCTCCCC</w:t>
      </w:r>
    </w:p>
    <w:p>
      <w:pPr>
        <w:pStyle w:val="PlainText"/>
        <w:rPr/>
      </w:pPr>
      <w:r>
        <w:rPr/>
        <w:t>TACACCAGCAGACTTGTGAAAACTTTGCTGTATAATTTCATTAGACAAGAGAGAAGCCCTCCTCCAGGGA</w:t>
      </w:r>
    </w:p>
    <w:p>
      <w:pPr>
        <w:pStyle w:val="PlainText"/>
        <w:rPr/>
      </w:pPr>
      <w:r>
        <w:rPr/>
        <w:t>CCCACGTCTTTCAGCAGCAAACAGATGGAGGAGGACTGCTCTATGGAATTGCATCTGGGGTGGCAACTGG</w:t>
      </w:r>
    </w:p>
    <w:p>
      <w:pPr>
        <w:pStyle w:val="PlainText"/>
        <w:rPr/>
      </w:pPr>
      <w:r>
        <w:rPr/>
        <w:t>CCTGTGGACAGTGTTCACACTGGGTGGGGTGGGCAGCAAAGCGTCGGCCCAGCTGGAACAGTGCTCCCCT</w:t>
      </w:r>
    </w:p>
    <w:p>
      <w:pPr>
        <w:pStyle w:val="PlainText"/>
        <w:rPr/>
      </w:pPr>
      <w:r>
        <w:rPr/>
        <w:t>CTGGCCAGCCAGAGCCTGCTGCTGCTGCTGGTCCTGGCCAACCTGACTGACACTCCAGACACCCCAAACC</w:t>
      </w:r>
    </w:p>
    <w:p>
      <w:pPr>
        <w:pStyle w:val="PlainText"/>
        <w:rPr/>
      </w:pPr>
      <w:r>
        <w:rPr/>
        <w:t>CCTACAGACAAGCCATCATGTCCTTCAAGAATACACAAGATAACACTGCTTTTTCGTCATCAAATCCACA</w:t>
      </w:r>
    </w:p>
    <w:p>
      <w:pPr>
        <w:pStyle w:val="PlainText"/>
        <w:rPr/>
      </w:pPr>
      <w:r>
        <w:rPr/>
        <w:t>CGCTTTCCAGATTAACTTTAACAGTTTATACACAGCTTTATGTGATCAGCAGAAATCTGATCAAGCCACT</w:t>
      </w:r>
    </w:p>
    <w:p>
      <w:pPr>
        <w:pStyle w:val="PlainText"/>
        <w:rPr/>
      </w:pPr>
      <w:r>
        <w:rPr/>
        <w:t>CTTCTCCTGTACATGCTTCTGCATCAGAACAGCAACGTGCGCACCTACGTGTTGGCACGGACAGACATAG</w:t>
      </w:r>
    </w:p>
    <w:p>
      <w:pPr>
        <w:pStyle w:val="PlainText"/>
        <w:rPr/>
      </w:pPr>
      <w:r>
        <w:rPr/>
        <w:t>AGAATCTGGTTCTGCCAATTCTTGAAATCCTGTATCATGTTGAAGAAAGGAATTCACACCATGTTTACAT</w:t>
      </w:r>
    </w:p>
    <w:p>
      <w:pPr>
        <w:pStyle w:val="PlainText"/>
        <w:rPr/>
      </w:pPr>
      <w:r>
        <w:rPr/>
        <w:t>GGCCCTTATCATTTTGCTGATCCTCACAGAGGATGATGGCTTCAACCGATCCATTCATGAAGTGATACTG</w:t>
      </w:r>
    </w:p>
    <w:p>
      <w:pPr>
        <w:pStyle w:val="PlainText"/>
        <w:rPr/>
      </w:pPr>
      <w:r>
        <w:rPr/>
        <w:t>AAAAACATTACTTGGTATGCTGAACGTGTCCTAACGGAGATCTCACTTGGGAGTCTTCTGATACTGGTTG</w:t>
      </w:r>
    </w:p>
    <w:p>
      <w:pPr>
        <w:pStyle w:val="PlainText"/>
        <w:rPr/>
      </w:pPr>
      <w:r>
        <w:rPr/>
        <w:t>TGATAAGAACCATCCAGTACAACATGACACGGACAAGGGACAAATACCTTCACACAAATTGTCTGGCAGC</w:t>
      </w:r>
    </w:p>
    <w:p>
      <w:pPr>
        <w:pStyle w:val="PlainText"/>
        <w:rPr/>
      </w:pPr>
      <w:r>
        <w:rPr/>
        <w:t>CTTAGCAAATATGTCGGCACAGTTCCGCTCGCTTCATCAGTATGCTGCTCAGAGGATCATCAGTCTGTTT</w:t>
      </w:r>
    </w:p>
    <w:p>
      <w:pPr>
        <w:pStyle w:val="PlainText"/>
        <w:rPr/>
      </w:pPr>
      <w:r>
        <w:rPr/>
        <w:t>TCTCTGTTGTCTAAAAAACACAACAAAGTTCTGGAGCAAGCCACGCAGTCCTTGAGAGGTTCCTTGGGTT</w:t>
      </w:r>
    </w:p>
    <w:p>
      <w:pPr>
        <w:pStyle w:val="PlainText"/>
        <w:rPr/>
      </w:pPr>
      <w:r>
        <w:rPr/>
        <w:t>CAAACGACTCTCCACTTCCTGATTATGCACAAGACCTGAATGTGATTGAGGAAGTGATCCGGATGATGCT</w:t>
      </w:r>
    </w:p>
    <w:p>
      <w:pPr>
        <w:pStyle w:val="PlainText"/>
        <w:rPr/>
      </w:pPr>
      <w:r>
        <w:rPr/>
        <w:t>GGAGATCATCAACTCCTGCCTGACCAATTCCCTGCATCACAACCCCAACCTGGTGTACGCTCTGCTCTAC</w:t>
      </w:r>
    </w:p>
    <w:p>
      <w:pPr>
        <w:pStyle w:val="PlainText"/>
        <w:rPr/>
      </w:pPr>
      <w:r>
        <w:rPr/>
        <w:t>AAGCGCGATCTGTTCGAGCAGTTCCGGACTCACCCCTCCTTCCAGGACATCATGCAAAATATAGACCTGG</w:t>
      </w:r>
    </w:p>
    <w:p>
      <w:pPr>
        <w:pStyle w:val="PlainText"/>
        <w:rPr/>
      </w:pPr>
      <w:r>
        <w:rPr/>
        <w:t>TGATCAGCTTTTTCAGCTCCCGATTAGAGCAAGCTGGAGCTGAGCTGTCAGTGGAGCGAGTTCTGGAAAT</w:t>
      </w:r>
    </w:p>
    <w:p>
      <w:pPr>
        <w:pStyle w:val="PlainText"/>
        <w:rPr/>
      </w:pPr>
      <w:r>
        <w:rPr/>
        <w:t>CATCAAGCAAGGAGCTGTTGCTTTGCCCAAAGACCGGCTAAGAAAATTCCCCGAGCTGAAGTTTAAGTAC</w:t>
      </w:r>
    </w:p>
    <w:p>
      <w:pPr>
        <w:pStyle w:val="PlainText"/>
        <w:rPr/>
      </w:pPr>
      <w:r>
        <w:rPr/>
        <w:t>GTGGAGGAGGAGCAGCCTGAGGAGTTCTTCATCCCCTACGTGTGGTCCCTGGTGTACAACTCTGCCGTGG</w:t>
      </w:r>
    </w:p>
    <w:p>
      <w:pPr>
        <w:pStyle w:val="PlainText"/>
        <w:rPr/>
      </w:pPr>
      <w:r>
        <w:rPr/>
        <w:t>CCCTGTACTGGAACCCCCGTGACATCCAGCTCTTCACCATGGACTCGGGCTGA</w:t>
      </w:r>
    </w:p>
    <w:p>
      <w:pPr>
        <w:pStyle w:val="PlainText"/>
        <w:rPr/>
      </w:pPr>
      <w:r>
        <w:rPr/>
        <w:t>&gt;Medium ground finch ELAC1</w:t>
      </w:r>
    </w:p>
    <w:p>
      <w:pPr>
        <w:pStyle w:val="PlainText"/>
        <w:rPr/>
      </w:pPr>
      <w:r>
        <w:rPr/>
        <w:t>ATGTCCCTGGATGTCACCTTCCTGGGCACGGGCGCGGGCTTCCCATGCCCGTCCCGCGGGGCCTCGGCGC</w:t>
      </w:r>
    </w:p>
    <w:p>
      <w:pPr>
        <w:pStyle w:val="PlainText"/>
        <w:rPr/>
      </w:pPr>
      <w:r>
        <w:rPr/>
        <w:t>TGGTGCTGCGCAGGGCAGGGCAGTGCTGGCTCTTTGACTGCGGCGAGGGGACGCAGACACAGCTCATGAA</w:t>
      </w:r>
    </w:p>
    <w:p>
      <w:pPr>
        <w:pStyle w:val="PlainText"/>
        <w:rPr/>
      </w:pPr>
      <w:r>
        <w:rPr/>
        <w:t>GAGCCACCTGCGAGCAGCCAAAATTACCAAGATTTTCATCACTCACCTTCACGGCGACCACATTTTTGGA</w:t>
      </w:r>
    </w:p>
    <w:p>
      <w:pPr>
        <w:pStyle w:val="PlainText"/>
        <w:rPr/>
      </w:pPr>
      <w:r>
        <w:rPr/>
        <w:t>CTTCCTGGGCTGCTGTGCACGCTCAGCCTGCAGAGGAGCCCTGATGCCAGCGTGGTACCCATTGATATTT</w:t>
      </w:r>
    </w:p>
    <w:p>
      <w:pPr>
        <w:pStyle w:val="PlainText"/>
        <w:rPr/>
      </w:pPr>
      <w:r>
        <w:rPr/>
        <w:t>ACGGGCCCCTGGGACTGCGGAGCTTCCTCTGGAGGAGCCTGGAGCTGTCCCACTCCCAGCCCCTGCTGCC</w:t>
      </w:r>
    </w:p>
    <w:p>
      <w:pPr>
        <w:pStyle w:val="PlainText"/>
        <w:rPr/>
      </w:pPr>
      <w:r>
        <w:rPr/>
        <w:t>CTACGCCGTGCACGAGCTGGTGCCCACGCAGGACCAGTGCCCCGCAGGTGAATTCCGGGACTTTTCTGGC</w:t>
      </w:r>
    </w:p>
    <w:p>
      <w:pPr>
        <w:pStyle w:val="PlainText"/>
        <w:rPr/>
      </w:pPr>
      <w:r>
        <w:rPr/>
        <w:t>CTGGACCGAGGCGAGGCGCTTGCCCAGGCGCCTCCAGGGACAGTTCTGCACCTGGATGCAGAAACAGACT</w:t>
      </w:r>
    </w:p>
    <w:p>
      <w:pPr>
        <w:pStyle w:val="PlainText"/>
        <w:rPr/>
      </w:pPr>
      <w:r>
        <w:rPr/>
        <w:t>CGTACTTGCTGCTGGAGGATGAGGAGCTGTCTGTGAGGGCGTTCCGCCTCTTCCACCGCGTGCCCTCCTT</w:t>
      </w:r>
    </w:p>
    <w:p>
      <w:pPr>
        <w:pStyle w:val="PlainText"/>
        <w:rPr/>
      </w:pPr>
      <w:r>
        <w:rPr/>
        <w:t>CGGCTTCGTGCTGGAAGAGAAGCCCCGGCCTGGGAAGCTCAAAGTGCACATACTGCAAGAGCTTGGAGTC</w:t>
      </w:r>
    </w:p>
    <w:p>
      <w:pPr>
        <w:pStyle w:val="PlainText"/>
        <w:rPr/>
      </w:pPr>
      <w:r>
        <w:rPr/>
        <w:t>CCGCCCGGCCCCTTGTACGGGGAGCTGAAGCGCGGCCGTGCCGTGGAGCTGAGCAGCGGCGTGCGGGTGC</w:t>
      </w:r>
    </w:p>
    <w:p>
      <w:pPr>
        <w:pStyle w:val="PlainText"/>
        <w:rPr/>
      </w:pPr>
      <w:r>
        <w:rPr/>
        <w:t>AGCCCCAGGACGTGCTGTCCCTGCCCGTGCCCGGCAGGAAGGTCTGCGTGCTGGGCGACTGCTCGGGGCC</w:t>
      </w:r>
    </w:p>
    <w:p>
      <w:pPr>
        <w:pStyle w:val="PlainText"/>
        <w:rPr/>
      </w:pPr>
      <w:r>
        <w:rPr/>
        <w:t>CGTGGGGCCGGGCGCCCGGCGGCTCTGCGGGCAGGCTGACCTGCTGGTGCACGAGGCCACGCTGGAGGAC</w:t>
      </w:r>
    </w:p>
    <w:p>
      <w:pPr>
        <w:pStyle w:val="PlainText"/>
        <w:rPr/>
      </w:pPr>
      <w:r>
        <w:rPr/>
        <w:t>GGCCAGCAGGACACGGCGCGCCAGCGCCGGCACAGCACGCCCGGCCAGGCCGCGCGCTTCGCCCTGGACT</w:t>
      </w:r>
    </w:p>
    <w:p>
      <w:pPr>
        <w:pStyle w:val="PlainText"/>
        <w:rPr/>
      </w:pPr>
      <w:r>
        <w:rPr/>
        <w:t>GCCGCGCCGCGAGGCTGGTGCTGACCCACTTCAGCCAGCGGTACCGGCCCGACGGCGACGGCCGCTGTGA</w:t>
      </w:r>
    </w:p>
    <w:p>
      <w:pPr>
        <w:pStyle w:val="PlainText"/>
        <w:rPr/>
      </w:pPr>
      <w:r>
        <w:rPr/>
        <w:t>CATCGGCACCCTCAGGACGGAGGCCGAGGCGGCGATGGGGGGACGGGAGGTGACGCTGGCCGAGGACTTC</w:t>
      </w:r>
    </w:p>
    <w:p>
      <w:pPr>
        <w:pStyle w:val="PlainText"/>
        <w:rPr/>
      </w:pPr>
      <w:r>
        <w:rPr/>
        <w:t>ATGACCATCGAGGTCCCCATGAAAAAGTGA</w:t>
      </w:r>
    </w:p>
    <w:p>
      <w:pPr>
        <w:pStyle w:val="PlainText"/>
        <w:rPr/>
      </w:pPr>
      <w:r>
        <w:rPr/>
        <w:t>&gt;Medium ground finch FECH</w:t>
      </w:r>
    </w:p>
    <w:p>
      <w:pPr>
        <w:pStyle w:val="PlainText"/>
        <w:rPr/>
      </w:pPr>
      <w:r>
        <w:rPr/>
        <w:t>ATGNNNNTGCTGAGGAGCTGCAGCCAGCTGCGGGTGCCGCTGCGATGGAGAGGCCAGGCCACGGCGGCGG</w:t>
      </w:r>
    </w:p>
    <w:p>
      <w:pPr>
        <w:pStyle w:val="PlainText"/>
        <w:rPr/>
      </w:pPr>
      <w:r>
        <w:rPr/>
        <w:t>CGGTGACGGAGAGCGCCCGGCCACGGGAGCAGCCCCAGGAGCGGAAACCTAAGACAGGAATCTTGATGTT</w:t>
      </w:r>
    </w:p>
    <w:p>
      <w:pPr>
        <w:pStyle w:val="PlainText"/>
        <w:rPr/>
      </w:pPr>
      <w:r>
        <w:rPr/>
        <w:t>GAACATGGGAGGCCCGGAGCGGCTGGACGACGTCCACGATTTCCTGCTGCGTCTCTTCCTGGACAGGGAT</w:t>
      </w:r>
    </w:p>
    <w:p>
      <w:pPr>
        <w:pStyle w:val="PlainText"/>
        <w:rPr/>
      </w:pPr>
      <w:r>
        <w:rPr/>
        <w:t>CTGATGACCCTTCCTGTTCAAAATAAGCTGGCCCCGCTGATCGCCAGGCGCCGCACGCCCAAGATCCAGG</w:t>
      </w:r>
    </w:p>
    <w:p>
      <w:pPr>
        <w:pStyle w:val="PlainText"/>
        <w:rPr/>
      </w:pPr>
      <w:r>
        <w:rPr/>
        <w:t>AGCAGTACAGCAGGATCGGCGGCGGCTCCCCCATCAAGAAGTGGACGGCGCTGCAGGGAGAGGGCATGGT</w:t>
      </w:r>
    </w:p>
    <w:p>
      <w:pPr>
        <w:pStyle w:val="PlainText"/>
        <w:rPr/>
      </w:pPr>
      <w:r>
        <w:rPr/>
        <w:t>GAAGCTGCTGGACAGCATGTCTCCTCACACTGCCCCTCACAAGTACTACATCGGGTTCCGCTACGTGCAC</w:t>
      </w:r>
    </w:p>
    <w:p>
      <w:pPr>
        <w:pStyle w:val="PlainText"/>
        <w:rPr/>
      </w:pPr>
      <w:r>
        <w:rPr/>
        <w:t>CCGCTGACCGAGGAGGCCGTGGAGCAGATGGAGAGCGACGGCATCCAGAGGGCCATCGCCTTCACGCAGT</w:t>
      </w:r>
    </w:p>
    <w:p>
      <w:pPr>
        <w:pStyle w:val="PlainText"/>
        <w:rPr/>
      </w:pPr>
      <w:r>
        <w:rPr/>
        <w:t>ACCCCCAGTACAGCTGCTCCACCACAGGAAGCAGTTTAAATGCCATTTATCGCTACTATAACCAGAGAGG</w:t>
      </w:r>
    </w:p>
    <w:p>
      <w:pPr>
        <w:pStyle w:val="PlainText"/>
        <w:rPr/>
      </w:pPr>
      <w:r>
        <w:rPr/>
        <w:t>GGAGAAGCCCAAGATGAAGTGGAGCATAATTGACCGATGGCCCACACATCCCCTTCTCATTCAGTGCTTT</w:t>
      </w:r>
    </w:p>
    <w:p>
      <w:pPr>
        <w:pStyle w:val="PlainText"/>
        <w:rPr/>
      </w:pPr>
      <w:r>
        <w:rPr/>
        <w:t>GCCGATCACATCCAGAAGGAGCTGAACCTGTTCCCACCAGACAAAAGGAAAGAGGTGGTCATCCTCTTCT</w:t>
      </w:r>
    </w:p>
    <w:p>
      <w:pPr>
        <w:pStyle w:val="PlainText"/>
        <w:rPr/>
      </w:pPr>
      <w:r>
        <w:rPr/>
        <w:t>CAGCCCACTCGCTGCCCATGTCTGTGGTGAACCGTGGCGATCCCTACCCTCAGGAAGTGGGAGCTACTGT</w:t>
      </w:r>
    </w:p>
    <w:p>
      <w:pPr>
        <w:pStyle w:val="PlainText"/>
        <w:rPr/>
      </w:pPr>
      <w:r>
        <w:rPr/>
        <w:t>CCAGAGGGTCATGGAGAAGCTCAACTACTCCAACCCTTACAGGCTGGTGTGGCAGTCCAAGGTTGGACCA</w:t>
      </w:r>
    </w:p>
    <w:p>
      <w:pPr>
        <w:pStyle w:val="PlainText"/>
        <w:rPr/>
      </w:pPr>
      <w:r>
        <w:rPr/>
        <w:t>ATGCCCTGGCTTGGTCCCCAGACAGACGAGACCATTAAGGGCCTGTGCCAGAGAGGAAAGAAGAACATGC</w:t>
      </w:r>
    </w:p>
    <w:p>
      <w:pPr>
        <w:pStyle w:val="PlainText"/>
        <w:rPr/>
      </w:pPr>
      <w:r>
        <w:rPr/>
        <w:t>TGCTGGTCCCAATAGCATTTACCAGTGACCACATTGAGACTCTGTATGAGCTGGACATCGAGTATGCCCA</w:t>
      </w:r>
    </w:p>
    <w:p>
      <w:pPr>
        <w:pStyle w:val="PlainText"/>
        <w:rPr/>
      </w:pPr>
      <w:r>
        <w:rPr/>
        <w:t>GGTTTTGGCCAACGAGTGTGGAGTTGAAAACATCAGAAGAGCGGAGTCTCTCAATGGAAATCCACTGTTC</w:t>
      </w:r>
    </w:p>
    <w:p>
      <w:pPr>
        <w:pStyle w:val="PlainText"/>
        <w:rPr/>
      </w:pPr>
      <w:r>
        <w:rPr/>
        <w:t>TCCAAGGCCCTGGCAGACCTGGTGTGCTCCCACCTGCAGTCCAACGAGGTGTGCTCCCGGCAGCTGACGC</w:t>
      </w:r>
    </w:p>
    <w:p>
      <w:pPr>
        <w:pStyle w:val="PlainText"/>
        <w:rPr/>
      </w:pPr>
      <w:r>
        <w:rPr/>
        <w:t>TGTGCTGCCCGCTGTGCGTCAACCCCGTGTGCAGGGAGACCAAGGCGTTCTTCAGCAGCCAGCCCCTGTG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Medium ground finch LIPG</w:t>
      </w:r>
    </w:p>
    <w:p>
      <w:pPr>
        <w:pStyle w:val="PlainText"/>
        <w:rPr/>
      </w:pPr>
      <w:r>
        <w:rPr/>
        <w:t>ATGGGGGCGGATGGCGGCGGCTGGCGCGGGGCCGGGCCGACCATGGCTGCTCACCTCGGGGCGGCGGCGG</w:t>
      </w:r>
    </w:p>
    <w:p>
      <w:pPr>
        <w:pStyle w:val="PlainText"/>
        <w:rPr/>
      </w:pPr>
      <w:r>
        <w:rPr/>
        <w:t>CAGAGGCCCTCAAAATGGCGGCGGGGCTCGGTGTGCGAGAGGTGTGCGCACGGAGCGGCTCCCTCGCTGA</w:t>
      </w:r>
    </w:p>
    <w:p>
      <w:pPr>
        <w:pStyle w:val="PlainText"/>
        <w:rPr/>
      </w:pPr>
      <w:r>
        <w:rPr/>
        <w:t>GCCTGTGAACAAAACCTGCTCTGGGGAAAGACATCGCGGAATTCACGCTGCCGTGCGGAAACACACCGCG</w:t>
      </w:r>
    </w:p>
    <w:p>
      <w:pPr>
        <w:pStyle w:val="PlainText"/>
        <w:rPr/>
      </w:pPr>
      <w:r>
        <w:rPr/>
        <w:t>GCGCGGGTGAAGTTCGGTCTCCGCTCCTCGCCGGACGCCGGTGAGGATGGCTGCGCGCTCGCCATCGGCC</w:t>
      </w:r>
    </w:p>
    <w:p>
      <w:pPr>
        <w:pStyle w:val="PlainText"/>
        <w:rPr/>
      </w:pPr>
      <w:r>
        <w:rPr/>
        <w:t>AGCAGCAGTGCTTGGAGGACTGCAAGTTCAACGTGACAGCTAAAACCTTCTTCATCATTCACGGCTGGAC</w:t>
      </w:r>
    </w:p>
    <w:p>
      <w:pPr>
        <w:pStyle w:val="PlainText"/>
        <w:rPr/>
      </w:pPr>
      <w:r>
        <w:rPr/>
        <w:t>GATGAGTGGCATGTTCGAAACCTGGCTTGACAGCTTGGTGTCCGCTCTGCAGGAGAGGGAGAAGGATGCC</w:t>
      </w:r>
    </w:p>
    <w:p>
      <w:pPr>
        <w:pStyle w:val="PlainText"/>
        <w:rPr/>
      </w:pPr>
      <w:r>
        <w:rPr/>
        <w:t>AACGTGGTCGTGGTGGACTGGCTCTCTCTTGCCCACCAGCTCTACACCGATGCCGTGAACAACACGCAGA</w:t>
      </w:r>
    </w:p>
    <w:p>
      <w:pPr>
        <w:pStyle w:val="PlainText"/>
        <w:rPr/>
      </w:pPr>
      <w:r>
        <w:rPr/>
        <w:t>TTGTTGGAAAAACCATAGCGAGGTTGCTGGACTGGTTACAGGAGAACCCCCTCTTCAAGCTTGAGAATGT</w:t>
      </w:r>
    </w:p>
    <w:p>
      <w:pPr>
        <w:pStyle w:val="PlainText"/>
        <w:rPr/>
      </w:pPr>
      <w:r>
        <w:rPr/>
        <w:t>CCACCTGATTGGGTACAGCCTGGGTGCCCACGTGGCTGGCTTTGCTGGCAACCATGTCCATGGCACTATA</w:t>
      </w:r>
    </w:p>
    <w:p>
      <w:pPr>
        <w:pStyle w:val="PlainText"/>
        <w:rPr/>
      </w:pPr>
      <w:r>
        <w:rPr/>
        <w:t>GGCAGAATTACAGGCTTGGATCCTGCTGGCCCCATGTTTGAAGGAGTGGACCCCAGCAGGCGCCTCTCCC</w:t>
      </w:r>
    </w:p>
    <w:p>
      <w:pPr>
        <w:pStyle w:val="PlainText"/>
        <w:rPr/>
      </w:pPr>
      <w:r>
        <w:rPr/>
        <w:t>CTGATGATGCCAACTTTGTGGACGTCCTTCACACCTACACCAGGGAAACACTGGGTGTTAGCATTGGGAT</w:t>
      </w:r>
    </w:p>
    <w:p>
      <w:pPr>
        <w:pStyle w:val="PlainText"/>
        <w:rPr/>
      </w:pPr>
      <w:r>
        <w:rPr/>
        <w:t>CCAGATGCCTGTGGGCCACCTTGACATCTACCCCAATGGGGGAGACTTCCAGCCTGGCTGTGGCCTAAGT</w:t>
      </w:r>
    </w:p>
    <w:p>
      <w:pPr>
        <w:pStyle w:val="PlainText"/>
        <w:rPr/>
      </w:pPr>
      <w:r>
        <w:rPr/>
        <w:t>GATGTCTTGGGAGCCATTGCCTATGGGACAATTGGTGAAGTTGTCAAATGTGAGCACGAGCGGTCTGTGC</w:t>
      </w:r>
    </w:p>
    <w:p>
      <w:pPr>
        <w:pStyle w:val="PlainText"/>
        <w:rPr/>
      </w:pPr>
      <w:r>
        <w:rPr/>
        <w:t>ACCTCTTTGTGGACTCCCTGGTGAACCAGGACAAGCAGAGCTTCGCGTTCCAGTGCACCGACTCCAGTCG</w:t>
      </w:r>
    </w:p>
    <w:p>
      <w:pPr>
        <w:pStyle w:val="PlainText"/>
        <w:rPr/>
      </w:pPr>
      <w:r>
        <w:rPr/>
        <w:t>CTTCAAGAAGGGCATCTGCCTGAGCTGCCGCAAGAACCGCTGCAACGGCATCGGCTACAACGCCCGCCGC</w:t>
      </w:r>
    </w:p>
    <w:p>
      <w:pPr>
        <w:pStyle w:val="PlainText"/>
        <w:rPr/>
      </w:pPr>
      <w:r>
        <w:rPr/>
        <w:t>ATCCGGCACAAGAGGAACAGCAAGATGTACCTGAAAACCAGGGCTGACATGCCCTTCAAAGTCTACCACT</w:t>
      </w:r>
    </w:p>
    <w:p>
      <w:pPr>
        <w:pStyle w:val="PlainText"/>
        <w:rPr/>
      </w:pPr>
      <w:r>
        <w:rPr/>
        <w:t>ACCAGATGAAAATGCATGTCTTCAGCTACAAGGGCTTGGGAGAGGTTGATCCCACCTTCTCTGTCACCCT</w:t>
      </w:r>
    </w:p>
    <w:p>
      <w:pPr>
        <w:pStyle w:val="PlainText"/>
        <w:rPr/>
      </w:pPr>
      <w:r>
        <w:rPr/>
        <w:t>CCACGGCACCAATGGAGACTCTGAGCCCCTCTCTTTAGAAATGCTTGATCTAATTGGCCTAAACGCTACC</w:t>
      </w:r>
    </w:p>
    <w:p>
      <w:pPr>
        <w:pStyle w:val="PlainText"/>
        <w:rPr/>
      </w:pPr>
      <w:r>
        <w:rPr/>
        <w:t>AACACCTTCCTGGTCTATACTGAGGAGGACATGGGTGAACTTCTGAAAATAAAGCTCACCTGGGAGGGGA</w:t>
      </w:r>
    </w:p>
    <w:p>
      <w:pPr>
        <w:pStyle w:val="PlainText"/>
        <w:rPr/>
      </w:pPr>
      <w:r>
        <w:rPr/>
        <w:t>CGTCTCAGTCGTGGTATGATCTGTGGAAAGAGCTGAGGAGCTACTGGTACAGGCCTGTGAATTCCTCCCA</w:t>
      </w:r>
    </w:p>
    <w:p>
      <w:pPr>
        <w:pStyle w:val="PlainText"/>
        <w:rPr/>
      </w:pPr>
      <w:r>
        <w:rPr/>
        <w:t>GGAGCTCCACATCAGACGAATACGTGTGAAATCTGGGGAAACACAACAGAGGTTTGCTTTCTGTGTGGAG</w:t>
      </w:r>
    </w:p>
    <w:p>
      <w:pPr>
        <w:pStyle w:val="PlainText"/>
        <w:rPr/>
      </w:pPr>
      <w:r>
        <w:rPr/>
        <w:t>GACTCTCAGCTAACCAGTATATCTCCTGGCAAAGAGCTCTGGTTTGTGAAGTGCACAGAGGAATGGCAGA</w:t>
      </w:r>
    </w:p>
    <w:p>
      <w:pPr>
        <w:pStyle w:val="PlainText"/>
        <w:rPr/>
      </w:pPr>
      <w:r>
        <w:rPr/>
        <w:t>AAAGGTCTGTCTCAAATCTGCTCTGA</w:t>
      </w:r>
    </w:p>
    <w:p>
      <w:pPr>
        <w:pStyle w:val="PlainText"/>
        <w:rPr/>
      </w:pPr>
      <w:r>
        <w:rPr/>
        <w:t>&gt;Medium ground finch MAPK4</w:t>
      </w:r>
    </w:p>
    <w:p>
      <w:pPr>
        <w:pStyle w:val="PlainText"/>
        <w:rPr/>
      </w:pPr>
      <w:r>
        <w:rPr/>
        <w:t>ATGGCCGAGAAGTGCGACTGCCTGGCCAGCATGTACGGCTACGACCTGGGCTGCCGCTTCGTCAACTTCC</w:t>
      </w:r>
    </w:p>
    <w:p>
      <w:pPr>
        <w:pStyle w:val="PlainText"/>
        <w:rPr/>
      </w:pPr>
      <w:r>
        <w:rPr/>
        <w:t>GCCCGCTGGGCTTCGGGGCCAACGGGCTGGTGCTGTCGGCGCTGGACAGCCGCAGCTGCCGCAAGGTGGC</w:t>
      </w:r>
    </w:p>
    <w:p>
      <w:pPr>
        <w:pStyle w:val="PlainText"/>
        <w:rPr/>
      </w:pPr>
      <w:r>
        <w:rPr/>
        <w:t>CGTCAAGAAGCTGACGCTGGGTGACGCGCGCAGCGTGAAGCACGCCTTCCGCGAGATCAAGATCATCCGC</w:t>
      </w:r>
    </w:p>
    <w:p>
      <w:pPr>
        <w:pStyle w:val="PlainText"/>
        <w:rPr/>
      </w:pPr>
      <w:r>
        <w:rPr/>
        <w:t>CGCCTCGAGCACGACAACATCGTCAAGGTCTACGAGGTGCTGGGCCCCAAGGGCGCCCGCCTGCGCGGCG</w:t>
      </w:r>
    </w:p>
    <w:p>
      <w:pPr>
        <w:pStyle w:val="PlainText"/>
        <w:rPr/>
      </w:pPr>
      <w:r>
        <w:rPr/>
        <w:t>ACTTCTTCAAGTTCAACGTGGTGTACATCGTGCAGGAGTACATGGAGACGGACCTGGCGCGGCTGCTGGA</w:t>
      </w:r>
    </w:p>
    <w:p>
      <w:pPr>
        <w:pStyle w:val="PlainText"/>
        <w:rPr/>
      </w:pPr>
      <w:r>
        <w:rPr/>
        <w:t>GCAGGGCAAGCTGGCCGAGGAGCACGCCAAGCTCTTCATGTACCAGCTGCTGCGCGGGCTCAAGTACATC</w:t>
      </w:r>
    </w:p>
    <w:p>
      <w:pPr>
        <w:pStyle w:val="PlainText"/>
        <w:rPr/>
      </w:pPr>
      <w:r>
        <w:rPr/>
        <w:t>CACTCGGCCAACGTGCTGCACCGCGACCTCAAGCCGGCCAACATCTTCATCAGCACCGAGGACCTGGTGC</w:t>
      </w:r>
    </w:p>
    <w:p>
      <w:pPr>
        <w:pStyle w:val="PlainText"/>
        <w:rPr/>
      </w:pPr>
      <w:r>
        <w:rPr/>
        <w:t>TGAAAATCGGCGACTTCGGCCTGGCCAGGATTGTGGATCAGCACTACTCGCACAAGGGCTACCTCTCCGA</w:t>
      </w:r>
    </w:p>
    <w:p>
      <w:pPr>
        <w:pStyle w:val="PlainText"/>
        <w:rPr/>
      </w:pPr>
      <w:r>
        <w:rPr/>
        <w:t>AGGCTTGGTGACCAAGTGGTACCGCTCCCCGCGCCTCCTCCTGTCACCCAACAACTACACCAAAGCCATC</w:t>
      </w:r>
    </w:p>
    <w:p>
      <w:pPr>
        <w:pStyle w:val="PlainText"/>
        <w:rPr/>
      </w:pPr>
      <w:r>
        <w:rPr/>
        <w:t>GACATGTGGGCAGCCGGCTGCATCCTGGCCGAGATGCTGACCGGGAGGATGCTCTTCGCTGGGGGTCATG</w:t>
      </w:r>
    </w:p>
    <w:p>
      <w:pPr>
        <w:pStyle w:val="PlainText"/>
        <w:rPr/>
      </w:pPr>
      <w:r>
        <w:rPr/>
        <w:t>AGCTGGAACAGATGCAACTTCTTCTGGAGACAATCTCCATTATCCACAAGAAAGACAAAGGGGTGCTGCT</w:t>
      </w:r>
    </w:p>
    <w:p>
      <w:pPr>
        <w:pStyle w:val="PlainText"/>
        <w:rPr/>
      </w:pPr>
      <w:r>
        <w:rPr/>
        <w:t>CAAAGTGATGCCCATGTTCATCAACAACACATGGGAAGTGAGGAAGCCACTGCGCAAACTGCTCTGTGAA</w:t>
      </w:r>
    </w:p>
    <w:p>
      <w:pPr>
        <w:pStyle w:val="PlainText"/>
        <w:rPr/>
      </w:pPr>
      <w:r>
        <w:rPr/>
        <w:t>GTGGACAGTGAAGGCATTGATTTTCTGGAGAAAATTCTGACGTTTAACCCCATGGACCGGCTGACGGCCG</w:t>
      </w:r>
    </w:p>
    <w:p>
      <w:pPr>
        <w:pStyle w:val="PlainText"/>
        <w:rPr/>
      </w:pPr>
      <w:r>
        <w:rPr/>
        <w:t>AGATGGGCCTGCAGCACCCCTACATGAGCCCCTACTCCTGCCCCGAGGACGAGCCGGTGTCGCAGCACCC</w:t>
      </w:r>
    </w:p>
    <w:p>
      <w:pPr>
        <w:pStyle w:val="PlainText"/>
        <w:rPr/>
      </w:pPr>
      <w:r>
        <w:rPr/>
        <w:t>GTTCCGCATCGAGGACGAGATCGATGACATCCTGCTGATGGAGGCCAACCAGAGCCAGATGTCCAACTGG</w:t>
      </w:r>
    </w:p>
    <w:p>
      <w:pPr>
        <w:pStyle w:val="PlainText"/>
        <w:rPr/>
      </w:pPr>
      <w:r>
        <w:rPr/>
        <w:t>GACAGGTACCACATCAGCCTCTCCTCCGACCTGGACTGGAGGCACGACAAGCACCACGACATGGACGAGG</w:t>
      </w:r>
    </w:p>
    <w:p>
      <w:pPr>
        <w:pStyle w:val="PlainText"/>
        <w:rPr/>
      </w:pPr>
      <w:r>
        <w:rPr/>
        <w:t>TGCAGCGGGACCCCCGGGCGGGCTCGGAGCCCGCGGCGGAGGAGGCACAGGTGGACCCGCGGAAATACTC</w:t>
      </w:r>
    </w:p>
    <w:p>
      <w:pPr>
        <w:pStyle w:val="PlainText"/>
        <w:rPr/>
      </w:pPr>
      <w:r>
        <w:rPr/>
        <w:t>GCAGAGCAGCTCGGAGCGCTTCCTGGAGCTCTCCCACTCCTCCATGGACCGAGTGTTCGATGCCGACTGC</w:t>
      </w:r>
    </w:p>
    <w:p>
      <w:pPr>
        <w:pStyle w:val="PlainText"/>
        <w:rPr/>
      </w:pPr>
      <w:r>
        <w:rPr/>
        <w:t>GGGAAGTCGTGTGATTACAAAGTGGGATCGCCCTCCTACTTGGACAAGTTGCTGTGGAGGGACAGCAAGC</w:t>
      </w:r>
    </w:p>
    <w:p>
      <w:pPr>
        <w:pStyle w:val="PlainText"/>
        <w:rPr/>
      </w:pPr>
      <w:r>
        <w:rPr/>
        <w:t>CCCACCACTACTCAGAGCCCAAGCTCATCCTGGATTTATCCCACTGGAAAAGGGCAACCATAGCGCCCGC</w:t>
      </w:r>
    </w:p>
    <w:p>
      <w:pPr>
        <w:pStyle w:val="PlainText"/>
        <w:rPr/>
      </w:pPr>
      <w:r>
        <w:rPr/>
        <w:t>AGCTGAGCTGTCGCTGGAAGAGGAGCCCTCCAACCTGTTCCTGGAGATTGCCCAGTGGGTGAAGAGCACG</w:t>
      </w:r>
    </w:p>
    <w:p>
      <w:pPr>
        <w:pStyle w:val="PlainText"/>
        <w:rPr/>
      </w:pPr>
      <w:r>
        <w:rPr/>
        <w:t>CAGGTGGGGCTGGAGTGCCCCGGCTCTCTGCCGGAGATGCAGGAGCAGAGCCTGCCCTCCTCTCCTCACC</w:t>
      </w:r>
    </w:p>
    <w:p>
      <w:pPr>
        <w:pStyle w:val="PlainText"/>
        <w:rPr/>
      </w:pPr>
      <w:r>
        <w:rPr/>
        <w:t>GCCTCCGCAAGGAACCCGCCGCGGTCAGCGGGGAGACCGACCCCGAGTTCGACCTGGACGTCTTCATCTC</w:t>
      </w:r>
    </w:p>
    <w:p>
      <w:pPr>
        <w:pStyle w:val="PlainText"/>
        <w:rPr/>
      </w:pPr>
      <w:r>
        <w:rPr/>
        <w:t>CAGGGCGCTGAAACTTTGCACAAAGCCCGAGGACCTCCCGGACAACAAGCTCAACGAGATCAACGGGGCC</w:t>
      </w:r>
    </w:p>
    <w:p>
      <w:pPr>
        <w:pStyle w:val="PlainText"/>
        <w:rPr/>
      </w:pPr>
      <w:r>
        <w:rPr/>
        <w:t>TGCATCTCAGAGCACCCCGGGGACATGGTGCAGGCAGAGGTGTTCCAGAAGGAGCGGTGGTGA</w:t>
      </w:r>
    </w:p>
    <w:p>
      <w:pPr>
        <w:pStyle w:val="PlainText"/>
        <w:rPr/>
      </w:pPr>
      <w:r>
        <w:rPr/>
        <w:t>&gt;Medium ground finch MBD2</w:t>
      </w:r>
    </w:p>
    <w:p>
      <w:pPr>
        <w:pStyle w:val="PlainText"/>
        <w:rPr/>
      </w:pPr>
      <w:r>
        <w:rPr/>
        <w:t>ATGGAGAAGCCCGGCAGGATGGACTGTCCCGCGCTGCCTCCCGGTTGGAAGAAGGAAGAGGTGATCCGCA</w:t>
      </w:r>
    </w:p>
    <w:p>
      <w:pPr>
        <w:pStyle w:val="PlainText"/>
        <w:rPr/>
      </w:pPr>
      <w:r>
        <w:rPr/>
        <w:t>AGTCGGGCCTGAGCGCCGGTAAAAGCGATGTCTACTATTTTAGCCCCAGTGGGAAGAAGTTCCGCAGCAA</w:t>
      </w:r>
    </w:p>
    <w:p>
      <w:pPr>
        <w:pStyle w:val="PlainText"/>
        <w:rPr/>
      </w:pPr>
      <w:r>
        <w:rPr/>
        <w:t>GCCGCAGCTGGCGCGCTACCTGGGCAATTCCGTGGACCTGAGCTCCTTCGATTTCCGCACGGGCAAGATG</w:t>
      </w:r>
    </w:p>
    <w:p>
      <w:pPr>
        <w:pStyle w:val="PlainText"/>
        <w:rPr/>
      </w:pPr>
      <w:r>
        <w:rPr/>
        <w:t>ATGCCCAGCAAGCTGCAGAAGAACAAGCAGAAGCTGCGCAACGACGCCCTCAACCCCAACAAGGGCAAAC</w:t>
      </w:r>
    </w:p>
    <w:p>
      <w:pPr>
        <w:pStyle w:val="PlainText"/>
        <w:rPr/>
      </w:pPr>
      <w:r>
        <w:rPr/>
        <w:t>CCGACCTGAACACCACCCTGCCCATCCGCCAGACGGCGTCGATTTTCAAGCAGCCGGTGACCAAAGTGAC</w:t>
      </w:r>
    </w:p>
    <w:p>
      <w:pPr>
        <w:pStyle w:val="PlainText"/>
        <w:rPr/>
      </w:pPr>
      <w:r>
        <w:rPr/>
        <w:t>AAATCACCCTGGGAACAAAGTCAGGAGTGACCCCCAGAGGCTCAGCGAGCAGCCACCGCAGCTTTTTTGG</w:t>
      </w:r>
    </w:p>
    <w:p>
      <w:pPr>
        <w:pStyle w:val="PlainText"/>
        <w:rPr/>
      </w:pPr>
      <w:r>
        <w:rPr/>
        <w:t>GAGAAGAGGCTGCAGGGCCTGAGCGCTTCGGATGTGAGCGAGCAAATCATCAAATCCATGGAGCTGCCCA</w:t>
      </w:r>
    </w:p>
    <w:p>
      <w:pPr>
        <w:pStyle w:val="PlainText"/>
        <w:rPr/>
      </w:pPr>
      <w:r>
        <w:rPr/>
        <w:t>AGGGATTGCAAGGTGTGGGCCCTGGAGCAAGCACGGAGTCGCTGCTGTCGGCCGTGGCCAGCGCCCTGCA</w:t>
      </w:r>
    </w:p>
    <w:p>
      <w:pPr>
        <w:pStyle w:val="PlainText"/>
        <w:rPr/>
      </w:pPr>
      <w:r>
        <w:rPr/>
        <w:t>CAGCAGCTCGGCTCCCATCACCGGCCAGAGCTCGGCGGCCGTGGAGAAGAACCCGGCCGTGTGGCTGAAC</w:t>
      </w:r>
    </w:p>
    <w:p>
      <w:pPr>
        <w:pStyle w:val="PlainText"/>
        <w:rPr/>
      </w:pPr>
      <w:r>
        <w:rPr/>
        <w:t>ACGGCGCAGCCGCTGTGCCGGCACTTCGTGGGCCCCGACGACGACATCAGGAAGCAGGAGGAGCTGGTGC</w:t>
      </w:r>
    </w:p>
    <w:p>
      <w:pPr>
        <w:pStyle w:val="PlainText"/>
        <w:rPr/>
      </w:pPr>
      <w:r>
        <w:rPr/>
        <w:t>AGCAGGTGAGGAAGAGGCTGGAGGAGGCCCTGATGGCTGA</w:t>
      </w:r>
    </w:p>
    <w:p>
      <w:pPr>
        <w:pStyle w:val="PlainText"/>
        <w:rPr/>
      </w:pPr>
      <w:r>
        <w:rPr/>
        <w:t>&gt;Medium ground finch ME2</w:t>
      </w:r>
    </w:p>
    <w:p>
      <w:pPr>
        <w:pStyle w:val="PlainText"/>
        <w:rPr/>
      </w:pPr>
      <w:r>
        <w:rPr/>
        <w:t>ATGCTGTCCCGACTGCGCGTGGCCGCGGCGCCCTGCGCGATGGCGCGGCGCAGCCTGCACACCAAGGAGA</w:t>
      </w:r>
    </w:p>
    <w:p>
      <w:pPr>
        <w:pStyle w:val="PlainText"/>
        <w:rPr/>
      </w:pPr>
      <w:r>
        <w:rPr/>
        <w:t>AGGGCAAGCCGCTCATGCTCAACCCGCGCACCAACAAGGGCATGGCCTTCACCTTACACGAGCGACAGAT</w:t>
      </w:r>
    </w:p>
    <w:p>
      <w:pPr>
        <w:pStyle w:val="PlainText"/>
        <w:rPr/>
      </w:pPr>
      <w:r>
        <w:rPr/>
        <w:t>GCTGGGGCTGCAGGGACTCCTGCCTCCCAAAATAGAGACACAGGACATCCAAGCCTTACGCTTCCACAAG</w:t>
      </w:r>
    </w:p>
    <w:p>
      <w:pPr>
        <w:pStyle w:val="PlainText"/>
        <w:rPr/>
      </w:pPr>
      <w:r>
        <w:rPr/>
        <w:t>AATCTGGCAAAAATGACTGACCCCTTGGAGAAGTACATCTACATCATGGGCATCCAGGAGAGGAACGAGA</w:t>
      </w:r>
    </w:p>
    <w:p>
      <w:pPr>
        <w:pStyle w:val="PlainText"/>
        <w:rPr/>
      </w:pPr>
      <w:r>
        <w:rPr/>
        <w:t>AGCTGTTCTACAGGGTGCTGCAGGACGACATTGAGCGGCTCATGCCCATCGTGTACACCCCCACCGTGGG</w:t>
      </w:r>
    </w:p>
    <w:p>
      <w:pPr>
        <w:pStyle w:val="PlainText"/>
        <w:rPr/>
      </w:pPr>
      <w:r>
        <w:rPr/>
        <w:t>GCTGGCCTGCTCCCAGTACGGACACATCTTCAGGAGACCAAAGGGATTATTTATTTCCATCTCAGACAGA</w:t>
      </w:r>
    </w:p>
    <w:p>
      <w:pPr>
        <w:pStyle w:val="PlainText"/>
        <w:rPr/>
      </w:pPr>
      <w:r>
        <w:rPr/>
        <w:t>GGCCACATAAGGTCAATTGTGAACAACTGGCCAGAGAACGATGTTAAGGCTGTTGTGGTCACTGATGGAG</w:t>
      </w:r>
    </w:p>
    <w:p>
      <w:pPr>
        <w:pStyle w:val="PlainText"/>
        <w:rPr/>
      </w:pPr>
      <w:r>
        <w:rPr/>
        <w:t>AAAGAATATTGGGTCTTGGAGACCTGGGGGTGTACGGGATGGGAATTCCAGTGGGAAAGCTGTGTTTGTA</w:t>
      </w:r>
    </w:p>
    <w:p>
      <w:pPr>
        <w:pStyle w:val="PlainText"/>
        <w:rPr/>
      </w:pPr>
      <w:r>
        <w:rPr/>
        <w:t>CACAGCCTGTGCAGGGATACACCCAGATAAATGCCTGCCTGTGTGCATCGACGTTGGGACTGATAACCCA</w:t>
      </w:r>
    </w:p>
    <w:p>
      <w:pPr>
        <w:pStyle w:val="PlainText"/>
        <w:rPr/>
      </w:pPr>
      <w:r>
        <w:rPr/>
        <w:t>ACCCTGCTGAAGGATCCCTTCTACATGGGGCTGTACCAGAAGAGGGATCGCTCGCAGGTCTACGATGACC</w:t>
      </w:r>
    </w:p>
    <w:p>
      <w:pPr>
        <w:pStyle w:val="PlainText"/>
        <w:rPr/>
      </w:pPr>
      <w:r>
        <w:rPr/>
        <w:t>TGATCGATGAGTTCATGGAAGCCATCACGGACAGGTATGGCCAGAACACACTCATCCAGTTTGAGGACTT</w:t>
      </w:r>
    </w:p>
    <w:p>
      <w:pPr>
        <w:pStyle w:val="PlainText"/>
        <w:rPr/>
      </w:pPr>
      <w:r>
        <w:rPr/>
        <w:t>TGGAAACCACAATGCTTTCCGGTTCCTGAGGAAGTACCGGGAGAAGTACTGTACCTTCAACGACGACATC</w:t>
      </w:r>
    </w:p>
    <w:p>
      <w:pPr>
        <w:pStyle w:val="PlainText"/>
        <w:rPr/>
      </w:pPr>
      <w:r>
        <w:rPr/>
        <w:t>CAAGGGACAGCCTCAGTGGCCTTGGCAGGACTGCTGGCAGCCCAGAAAGCCACTGGGAAACCACTCACAG</w:t>
      </w:r>
    </w:p>
    <w:p>
      <w:pPr>
        <w:pStyle w:val="PlainText"/>
        <w:rPr/>
      </w:pPr>
      <w:r>
        <w:rPr/>
        <w:t>ACCAGAAAGTGCTGTTCCTTGGAGCGGGAGAGGCTGCCCTGGGAATCGCCAACCTCATTGTCATGGCCAT</w:t>
      </w:r>
    </w:p>
    <w:p>
      <w:pPr>
        <w:pStyle w:val="PlainText"/>
        <w:rPr/>
      </w:pPr>
      <w:r>
        <w:rPr/>
        <w:t>GATGGAGAGCGGTGTTTCCCACGAGGAGGCCTCCAGGAGAGTGTGGATGTTTGACAAGCACGGCCTGCTG</w:t>
      </w:r>
    </w:p>
    <w:p>
      <w:pPr>
        <w:pStyle w:val="PlainText"/>
        <w:rPr/>
      </w:pPr>
      <w:r>
        <w:rPr/>
        <w:t>GTCCAGGGCCGGGAGCAGAAGGTGGATCCCCACCAGGAGCCATTTGCCCACAAGGCTCCAGAGGACATAC</w:t>
      </w:r>
    </w:p>
    <w:p>
      <w:pPr>
        <w:pStyle w:val="PlainText"/>
        <w:rPr/>
      </w:pPr>
      <w:r>
        <w:rPr/>
        <w:t>CAAAGACATTTGTAGAGGCAGTGAATGTACTTCGGCCTTCAGCTATCATCGGAGTGGCTGGGGCTGGGCG</w:t>
      </w:r>
    </w:p>
    <w:p>
      <w:pPr>
        <w:pStyle w:val="PlainText"/>
        <w:rPr/>
      </w:pPr>
      <w:r>
        <w:rPr/>
        <w:t>TCTCTTCACCCAGGACGTGCTCAAAGCCATGGCTTCCATCAACGAGCAGCCCATCATATTTGCCCTGAGC</w:t>
      </w:r>
    </w:p>
    <w:p>
      <w:pPr>
        <w:pStyle w:val="PlainText"/>
        <w:rPr/>
      </w:pPr>
      <w:r>
        <w:rPr/>
        <w:t>AACCCCACGGCCAAGGCCGAGTGCACAGCAGAGGAGGCGTACACGCTGACAGAGGGCCGGTGCCTGTTTG</w:t>
      </w:r>
    </w:p>
    <w:p>
      <w:pPr>
        <w:pStyle w:val="PlainText"/>
        <w:rPr/>
      </w:pPr>
      <w:r>
        <w:rPr/>
        <w:t>CCAGCGGCAGCCCCCTCGAGCTGGTCACTCTGAAGGATGGGAGGATCTTCAAACCAGGCCAAGGAAACAA</w:t>
      </w:r>
    </w:p>
    <w:p>
      <w:pPr>
        <w:pStyle w:val="PlainText"/>
        <w:rPr/>
      </w:pPr>
      <w:r>
        <w:rPr/>
        <w:t>CGCTTACATCTTCCCAGGCGTGGCTCTGGCTGTGATCCTCAGCAGCGTCAGGCACATCAGTGATAAGGTT</w:t>
      </w:r>
    </w:p>
    <w:p>
      <w:pPr>
        <w:pStyle w:val="PlainText"/>
        <w:rPr/>
      </w:pPr>
      <w:r>
        <w:rPr/>
        <w:t>TTCCTGGAGGCTGCCAAGGCATTGGCAGAACAGTTGACAGATGAGGAGCTTGCACAAGGAAGACTTTATC</w:t>
      </w:r>
    </w:p>
    <w:p>
      <w:pPr>
        <w:pStyle w:val="PlainText"/>
        <w:rPr/>
      </w:pPr>
      <w:r>
        <w:rPr/>
        <w:t>CTCCACTGTCCAATATCAGGGAAGTTTCTATTTATATTGCTGTCAAGGTGATGGAGTTCCTGTATGCCAA</w:t>
      </w:r>
    </w:p>
    <w:p>
      <w:pPr>
        <w:pStyle w:val="PlainText"/>
        <w:rPr/>
      </w:pPr>
      <w:r>
        <w:rPr/>
        <w:t>CAACATGGCCTTCCACTACCCCGAGCCGGCCGACAAGAACCGCTACATCCGCTCCAAGGTGTGGAGCTAC</w:t>
      </w:r>
    </w:p>
    <w:p>
      <w:pPr>
        <w:pStyle w:val="PlainText"/>
        <w:rPr/>
      </w:pPr>
      <w:r>
        <w:rPr/>
        <w:t>GAGTACGAGTCCTTCATGCCGGACGTGTACGACTGGCCCGAGTCCAAGGTGCACTGA</w:t>
      </w:r>
    </w:p>
    <w:p>
      <w:pPr>
        <w:pStyle w:val="PlainText"/>
        <w:rPr/>
      </w:pPr>
      <w:r>
        <w:rPr/>
        <w:t>&gt;Medium ground finch MEX3C</w:t>
      </w:r>
    </w:p>
    <w:p>
      <w:pPr>
        <w:pStyle w:val="PlainText"/>
        <w:rPr/>
      </w:pPr>
      <w:r>
        <w:rPr/>
        <w:t>ATGNNNGGTTGCAAAATAAAAGCACTAAGGGCCAAGACAAATACTTACATTAAGACCCCTGTTCGGGGAG</w:t>
      </w:r>
    </w:p>
    <w:p>
      <w:pPr>
        <w:pStyle w:val="PlainText"/>
        <w:rPr/>
      </w:pPr>
      <w:r>
        <w:rPr/>
        <w:t>AAGAACCAGTCTTTGTTGTCACTGGGCGAAAGGAGGACGTAGCCATGGCTAAAATGGAAATTCTCTCAGC</w:t>
      </w:r>
    </w:p>
    <w:p>
      <w:pPr>
        <w:pStyle w:val="PlainText"/>
        <w:rPr/>
      </w:pPr>
      <w:r>
        <w:rPr/>
        <w:t>TGCTGAACACTTCTCCATGATCAGAGCATCACGCAACAAGAGTGGTCCTGCTCTGGGAGGCCTACCATGT</w:t>
      </w:r>
    </w:p>
    <w:p>
      <w:pPr>
        <w:pStyle w:val="PlainText"/>
        <w:rPr/>
      </w:pPr>
      <w:r>
        <w:rPr/>
        <w:t>ACCCCTAATCTGCCAGGTCAGATGACAGTCCAAGTCAGGGTGCCTTACCGTGTAGTTGGGCTGGTGGTTG</w:t>
      </w:r>
    </w:p>
    <w:p>
      <w:pPr>
        <w:pStyle w:val="PlainText"/>
        <w:rPr/>
      </w:pPr>
      <w:r>
        <w:rPr/>
        <w:t>GACCAAAAGGAGCTACAATCAAAAGAATTCAGCAGCAGACCCATACCTACATAGTCACCCCCAGCAGGGA</w:t>
      </w:r>
    </w:p>
    <w:p>
      <w:pPr>
        <w:pStyle w:val="PlainText"/>
        <w:rPr/>
      </w:pPr>
      <w:r>
        <w:rPr/>
        <w:t>CAAGGAGCCAGTCTTCGAAGTCACAGGCATGCCTGAAAATGTCAACTGTGCACGTGAGGAGATAAAGATG</w:t>
      </w:r>
    </w:p>
    <w:p>
      <w:pPr>
        <w:pStyle w:val="PlainText"/>
        <w:rPr/>
      </w:pPr>
      <w:r>
        <w:rPr/>
        <w:t>CATATAGCCATGCGTACTGGGAACTACATCAAGCTGAATAAAGAGAATGATTTCCACTACAATGGTACAG</w:t>
      </w:r>
    </w:p>
    <w:p>
      <w:pPr>
        <w:pStyle w:val="PlainText"/>
        <w:rPr/>
      </w:pPr>
      <w:r>
        <w:rPr/>
        <w:t>ATGTGAGTTTTGAAGGAGGCACTCTCAGGTCTGCATGGCTTGCTTCTAATCCTGTCCCTCTTAGTTGCAC</w:t>
      </w:r>
    </w:p>
    <w:p>
      <w:pPr>
        <w:pStyle w:val="PlainText"/>
        <w:rPr/>
      </w:pPr>
      <w:r>
        <w:rPr/>
        <w:t>CAGAATGATTTCTAATTATAGGAATGACAGCTCCAGCTCCTTGGGAAGTAGTTCCACAGATTCCTGTTTT</w:t>
      </w:r>
    </w:p>
    <w:p>
      <w:pPr>
        <w:pStyle w:val="PlainText"/>
        <w:rPr/>
      </w:pPr>
      <w:r>
        <w:rPr/>
        <w:t>GGAAGCAATAGATTGGCTGATTTCAGCCCAACAAGTCCATTCAGCACAAGCAACTTTTGGTTTGGAGAAA</w:t>
      </w:r>
    </w:p>
    <w:p>
      <w:pPr>
        <w:pStyle w:val="PlainText"/>
        <w:rPr/>
      </w:pPr>
      <w:r>
        <w:rPr/>
        <w:t>CGTTGCCTTCAGTGGGCATGGAAGACCTCGCAGTTGACTCTCCTGTGTATGACTCCTTATCAATGCCTTC</w:t>
      </w:r>
    </w:p>
    <w:p>
      <w:pPr>
        <w:pStyle w:val="PlainText"/>
        <w:rPr/>
      </w:pPr>
      <w:r>
        <w:rPr/>
        <w:t>CCAAACCATTTGGACTCCTTTTGAACCTGTAAACTCTCTCCCTGGCTTTGGTAGTGACCCTACTATCAAT</w:t>
      </w:r>
    </w:p>
    <w:p>
      <w:pPr>
        <w:pStyle w:val="PlainText"/>
        <w:rPr/>
      </w:pPr>
      <w:r>
        <w:rPr/>
        <w:t>ACTAAGCCTCAATGCCGAGGGAGACAGCCATCTACTCCTTGCCTGTCACCCACACTTCCAGAAAGCCTGG</w:t>
      </w:r>
    </w:p>
    <w:p>
      <w:pPr>
        <w:pStyle w:val="PlainText"/>
        <w:rPr/>
      </w:pPr>
      <w:r>
        <w:rPr/>
        <w:t>ATCACCCGCTGGCTGGGAGAGCGAATAATGACCCACCTAGCACTGGTCACCAAGTAGGCCTTCCTATCTA</w:t>
      </w:r>
    </w:p>
    <w:p>
      <w:pPr>
        <w:pStyle w:val="PlainText"/>
        <w:rPr/>
      </w:pPr>
      <w:r>
        <w:rPr/>
        <w:t>CATCCCTGCATTCTCCAATGGCACCAACAGCTATTCATCTTCCAATGGTGGCTCCACGTCCAGCTCTCCC</w:t>
      </w:r>
    </w:p>
    <w:p>
      <w:pPr>
        <w:pStyle w:val="PlainText"/>
        <w:rPr/>
      </w:pPr>
      <w:r>
        <w:rPr/>
        <w:t>CCTGAGTCAAGACAGAAGCTCGACTGCATGATGTGCTTCGAGAACCAAGTTGTTGCAGCTCTGGTCCCCT</w:t>
      </w:r>
    </w:p>
    <w:p>
      <w:pPr>
        <w:pStyle w:val="PlainText"/>
        <w:rPr/>
      </w:pPr>
      <w:r>
        <w:rPr/>
        <w:t>GTGGTCACAATCTCTTCTGCCTGGAGTGTGCCAACAAAATCTGTGAAAAGGAAGTCCCATCGTGTCCTGT</w:t>
      </w:r>
    </w:p>
    <w:p>
      <w:pPr>
        <w:pStyle w:val="PlainText"/>
        <w:rPr/>
      </w:pPr>
      <w:r>
        <w:rPr/>
        <w:t>TTGCCAGACAGCTGTTACTCAGGCAATTCAAATTCACTCTTAA</w:t>
      </w:r>
    </w:p>
    <w:p>
      <w:pPr>
        <w:pStyle w:val="PlainText"/>
        <w:rPr/>
      </w:pPr>
      <w:r>
        <w:rPr/>
        <w:t>&gt;Medium ground finch MYO5B</w:t>
      </w:r>
    </w:p>
    <w:p>
      <w:pPr>
        <w:pStyle w:val="PlainText"/>
        <w:rPr/>
      </w:pPr>
      <w:r>
        <w:rPr/>
        <w:t>ATGAAAGAGCTCTCGCGGGCAGTGCGAGATCCGCCTGGCTCGGAGCTCTCTGATGGGGAGAGAGCCCTCT</w:t>
      </w:r>
    </w:p>
    <w:p>
      <w:pPr>
        <w:pStyle w:val="PlainText"/>
        <w:rPr/>
      </w:pPr>
      <w:r>
        <w:rPr/>
        <w:t>CGCTGCGCTCCGCATCTCCCGGGGCTGCTCGGGAGGGCTGCGGGCAGCCGCGGTCCGGGAATGCCAACAA</w:t>
      </w:r>
    </w:p>
    <w:p>
      <w:pPr>
        <w:pStyle w:val="PlainText"/>
        <w:rPr/>
      </w:pPr>
      <w:r>
        <w:rPr/>
        <w:t>CATCAGTCACTACACTAGGGTTTGGATTCCTGACCCTGATGAAGTTTGGAGATCGGCAGAAATTATCAAG</w:t>
      </w:r>
    </w:p>
    <w:p>
      <w:pPr>
        <w:pStyle w:val="PlainText"/>
        <w:rPr/>
      </w:pPr>
      <w:r>
        <w:rPr/>
        <w:t>GATTACAAAGAGGGAGATAAAAGCCTCCAGCTGAAACTTGAAGATGAAACTCTCTATGAGTATCCCATTG</w:t>
      </w:r>
    </w:p>
    <w:p>
      <w:pPr>
        <w:pStyle w:val="PlainText"/>
        <w:rPr/>
      </w:pPr>
      <w:r>
        <w:rPr/>
        <w:t>ACCCGCCGGGGAGTGAGCTGCCCTTCCTACGCAACCCAGACATCCTGGTGGGGCAGAATGACCTGACAGC</w:t>
      </w:r>
    </w:p>
    <w:p>
      <w:pPr>
        <w:pStyle w:val="PlainText"/>
        <w:rPr/>
      </w:pPr>
      <w:r>
        <w:rPr/>
        <w:t>CCTTAGCTACCTGCACGAGCCCGCTGTCCTGCACAACCTCAAAGTCAGGTTCCTCGAGTCCAACCACATC</w:t>
      </w:r>
    </w:p>
    <w:p>
      <w:pPr>
        <w:pStyle w:val="PlainText"/>
        <w:rPr/>
      </w:pPr>
      <w:r>
        <w:rPr/>
        <w:t>TACACCTACTGTGGTATTGTGCTGGTGGCCATCAACCCCTATGAGCAGCTGCCAATCTACGAGCAGGATG</w:t>
      </w:r>
    </w:p>
    <w:p>
      <w:pPr>
        <w:pStyle w:val="PlainText"/>
        <w:rPr/>
      </w:pPr>
      <w:r>
        <w:rPr/>
        <w:t>TCATCTACGCCTACAGCGGCCAGAACATGGGGGACATGGACCCCCACATCTTCGCCGTGGCCGAGGAAGC</w:t>
      </w:r>
    </w:p>
    <w:p>
      <w:pPr>
        <w:pStyle w:val="PlainText"/>
        <w:rPr/>
      </w:pPr>
      <w:r>
        <w:rPr/>
        <w:t>CTACACGCAGATGGCCAGGGAAGAGAAGAACCAGTCCATCATCGTGAGTGGGGAGTCAGGGGCGGGCAAG</w:t>
      </w:r>
    </w:p>
    <w:p>
      <w:pPr>
        <w:pStyle w:val="PlainText"/>
        <w:rPr/>
      </w:pPr>
      <w:r>
        <w:rPr/>
        <w:t>ACGGTCTCTGCCAAATACGCCATGCGCTTCTTCGCCACCGTCGGGGGCTCCGCCAGCGAGACCAACATCG</w:t>
      </w:r>
    </w:p>
    <w:p>
      <w:pPr>
        <w:pStyle w:val="PlainText"/>
        <w:rPr/>
      </w:pPr>
      <w:r>
        <w:rPr/>
        <w:t>AAGCCAAAGTCCTGGCCTCCAGCCCCATCATGGAGGCCATTGGAAATGCTAAAACAACAAGGAATGACAA</w:t>
      </w:r>
    </w:p>
    <w:p>
      <w:pPr>
        <w:pStyle w:val="PlainText"/>
        <w:rPr/>
      </w:pPr>
      <w:r>
        <w:rPr/>
        <w:t>CAGCAGCCGCTTTGGGAAATACATTCAGATTGGCTTTGATAAAAGATACCACATCATTGGTGCCAACATG</w:t>
      </w:r>
    </w:p>
    <w:p>
      <w:pPr>
        <w:pStyle w:val="PlainText"/>
        <w:rPr/>
      </w:pPr>
      <w:r>
        <w:rPr/>
        <w:t>AGGACGTATCTGCTGGAAAAATCTCGGGTTGTATTTCAGGCAGAGGACGAGCGCAACTACCACATCTTCT</w:t>
      </w:r>
    </w:p>
    <w:p>
      <w:pPr>
        <w:pStyle w:val="PlainText"/>
        <w:rPr/>
      </w:pPr>
      <w:r>
        <w:rPr/>
        <w:t>ACCAGCTCTGTGCCTCCTCAAGCCTCCCAGAATTCAAAGACCTTGGACTCACATGTGCTGAAGACTTTTT</w:t>
      </w:r>
    </w:p>
    <w:p>
      <w:pPr>
        <w:pStyle w:val="PlainText"/>
        <w:rPr/>
      </w:pPr>
      <w:r>
        <w:rPr/>
        <w:t>CTACACTTCTCAGGGAGGTGACACGTCCATCGACGGCATGGACGATGCTGATGACTTTGAGAAAACCAGA</w:t>
      </w:r>
    </w:p>
    <w:p>
      <w:pPr>
        <w:pStyle w:val="PlainText"/>
        <w:rPr/>
      </w:pPr>
      <w:r>
        <w:rPr/>
        <w:t>CATGCCTTCACACTGCTTGGAGTGAAGGAGTCTCATCAGATGACCATTTTTAGGATAATTGCTGCCATTC</w:t>
      </w:r>
    </w:p>
    <w:p>
      <w:pPr>
        <w:pStyle w:val="PlainText"/>
        <w:rPr/>
      </w:pPr>
      <w:r>
        <w:rPr/>
        <w:t>TGCACCTGGGGAACTTGAAGATCCAAGGGGAACGAGACGGGGAGGTCTGCAGTGTATCGAGCGAGGACGA</w:t>
      </w:r>
    </w:p>
    <w:p>
      <w:pPr>
        <w:pStyle w:val="PlainText"/>
        <w:rPr/>
      </w:pPr>
      <w:r>
        <w:rPr/>
        <w:t>GCACCTGAGCAGCTTCTGCAGCCTGCTGGGTGTGGAGCACAGCCAGATGCAGCACTGGCTCTGCCACCGC</w:t>
      </w:r>
    </w:p>
    <w:p>
      <w:pPr>
        <w:pStyle w:val="PlainText"/>
        <w:rPr/>
      </w:pPr>
      <w:r>
        <w:rPr/>
        <w:t>AAGCTCGTCACCACGGCTGAGACCTACGTGAAGAGCATGTCCCTGCACCAGGTGGTGAACGCCAGGAACG</w:t>
      </w:r>
    </w:p>
    <w:p>
      <w:pPr>
        <w:pStyle w:val="PlainText"/>
        <w:rPr/>
      </w:pPr>
      <w:r>
        <w:rPr/>
        <w:t>CCCTGGCCAAGCACATCTACGCCCAGCTCTTCAACTGGATCGTGCAGCACGTCAACAAGGCCCTGCACAC</w:t>
      </w:r>
    </w:p>
    <w:p>
      <w:pPr>
        <w:pStyle w:val="PlainText"/>
        <w:rPr/>
      </w:pPr>
      <w:r>
        <w:rPr/>
        <w:t>CACTGTGAAGCAGCACTCCTTCATCGGCGTGCTCGACATCTACGGGTTTGAAACTTTTGAAGTGAATAGC</w:t>
      </w:r>
    </w:p>
    <w:p>
      <w:pPr>
        <w:pStyle w:val="PlainText"/>
        <w:rPr/>
      </w:pPr>
      <w:r>
        <w:rPr/>
        <w:t>TTTGAGCAGTTCTGTATCAACTATGCCAACGAAAAGCTCCAGCAGCAGTTCAACTCGCACGTGTTTAAGC</w:t>
      </w:r>
    </w:p>
    <w:p>
      <w:pPr>
        <w:pStyle w:val="PlainText"/>
        <w:rPr/>
      </w:pPr>
      <w:r>
        <w:rPr/>
        <w:t>TGGAACAAGAAGAGTACATGAAGGAGGGAATCCCCTGGACTCTCATAGACTTCTATGACAACCAGCCCTG</w:t>
      </w:r>
    </w:p>
    <w:p>
      <w:pPr>
        <w:pStyle w:val="PlainText"/>
        <w:rPr/>
      </w:pPr>
      <w:r>
        <w:rPr/>
        <w:t>CATAGACCTGATAGAGGCCAAGCTGGGGATCCTGGACCTGCTGGATGAGGAGTGCAAGGTGCCCAAGGGC</w:t>
      </w:r>
    </w:p>
    <w:p>
      <w:pPr>
        <w:pStyle w:val="PlainText"/>
        <w:rPr/>
      </w:pPr>
      <w:r>
        <w:rPr/>
        <w:t>ACGGACCAGAACTGGGCGCAGAAGCTGTATGACCGCCACGCCGCCAGCCAGCACTTCCAGAAGCCGCGCA</w:t>
      </w:r>
    </w:p>
    <w:p>
      <w:pPr>
        <w:pStyle w:val="PlainText"/>
        <w:rPr/>
      </w:pPr>
      <w:r>
        <w:rPr/>
        <w:t>TGTCCAACACCTCCTTCATCGTCCTGCACTTCGCTGACAAGGTGGAGTACCAGAGCGAGGGGTTTCTGGA</w:t>
      </w:r>
    </w:p>
    <w:p>
      <w:pPr>
        <w:pStyle w:val="PlainText"/>
        <w:rPr/>
      </w:pPr>
      <w:r>
        <w:rPr/>
        <w:t>GAAGAACAGAGACACTGTGTATGAGGAACAGATCAACATCCTGAAAGCCAGCCAGTATCAGATGGTAGCA</w:t>
      </w:r>
    </w:p>
    <w:p>
      <w:pPr>
        <w:pStyle w:val="PlainText"/>
        <w:rPr/>
      </w:pPr>
      <w:r>
        <w:rPr/>
        <w:t>GACTTATTCCAGGAGGAGAAGGATGCTGTGCCCGCCACTGCCGTGGCAAAGAGAGCACCCCAGATCAACG</w:t>
      </w:r>
    </w:p>
    <w:p>
      <w:pPr>
        <w:pStyle w:val="PlainText"/>
        <w:rPr/>
      </w:pPr>
      <w:r>
        <w:rPr/>
        <w:t>TGCGCTCTGCCAAGCCAGCCTTCAAGGCTGCCAACAAGGAGCACAGGAAAACAGTGGGACACCAGTTCCG</w:t>
      </w:r>
    </w:p>
    <w:p>
      <w:pPr>
        <w:pStyle w:val="PlainText"/>
        <w:rPr/>
      </w:pPr>
      <w:r>
        <w:rPr/>
        <w:t>CAACTCCCTGCAGCTGCTGATGGAGACCCTGAACGCCACCACCCCGCACTACGTGCGCTGCATCAAGCCC</w:t>
      </w:r>
    </w:p>
    <w:p>
      <w:pPr>
        <w:pStyle w:val="PlainText"/>
        <w:rPr/>
      </w:pPr>
      <w:r>
        <w:rPr/>
        <w:t>AACGATGAGAAGCTCCCCTTCAAGTTTGATCCGAAGAGAGCAGTGCAGCAGCTGAGAGCCTGCGGAGTGC</w:t>
      </w:r>
    </w:p>
    <w:p>
      <w:pPr>
        <w:pStyle w:val="PlainText"/>
        <w:rPr/>
      </w:pPr>
      <w:r>
        <w:rPr/>
        <w:t>TGCAGACCATCCGGATCAGTGCCGCTGGCTTCCCATCCAGGTGGTCCTACCCTGACTTTTTCAATAGGTA</w:t>
      </w:r>
    </w:p>
    <w:p>
      <w:pPr>
        <w:pStyle w:val="PlainText"/>
        <w:rPr/>
      </w:pPr>
      <w:r>
        <w:rPr/>
        <w:t>CCGAGTGCTTATGAACAAGAGAGACCTCTCTAAGAACGACAAGAGGCAGATCTGTCAGACCCTGTTGGAA</w:t>
      </w:r>
    </w:p>
    <w:p>
      <w:pPr>
        <w:pStyle w:val="PlainText"/>
        <w:rPr/>
      </w:pPr>
      <w:r>
        <w:rPr/>
        <w:t>GACCTCATTAAGGATCCAGACCAGTTCCATTTTGGCCGTACCAAGATCTTTTTCCGTGCAGGCCAGGTGG</w:t>
      </w:r>
    </w:p>
    <w:p>
      <w:pPr>
        <w:pStyle w:val="PlainText"/>
        <w:rPr/>
      </w:pPr>
      <w:r>
        <w:rPr/>
        <w:t>CATATCTGGAGAAGCTGCGGGCAGATAAGTTCAGAGCTGCCACCATCATGATCCAGAAGACGGTGCGGGG</w:t>
      </w:r>
    </w:p>
    <w:p>
      <w:pPr>
        <w:pStyle w:val="PlainText"/>
        <w:rPr/>
      </w:pPr>
      <w:r>
        <w:rPr/>
        <w:t>CTGGCTGCAGAGGGCCAGGTACCAGCGGCTGAGGCGAGCCAATCTCGCCCTGCAGCGCTACGCCCGCGGG</w:t>
      </w:r>
    </w:p>
    <w:p>
      <w:pPr>
        <w:pStyle w:val="PlainText"/>
        <w:rPr/>
      </w:pPr>
      <w:r>
        <w:rPr/>
        <w:t>CACCTGGCACGCAGGCTTTTCCAGCACCTGAGGAGGACGAGGGCTGCCATCATCCTGCAGAAGCAGTACC</w:t>
      </w:r>
    </w:p>
    <w:p>
      <w:pPr>
        <w:pStyle w:val="PlainText"/>
        <w:rPr/>
      </w:pPr>
      <w:r>
        <w:rPr/>
        <w:t>GAATGCTGCGGATGCGCCGGGCCTTCCTGAGGGTCCGCAGCGCCACACTCACCATCCAGGCTTTTGCTCG</w:t>
      </w:r>
    </w:p>
    <w:p>
      <w:pPr>
        <w:pStyle w:val="PlainText"/>
        <w:rPr/>
      </w:pPr>
      <w:r>
        <w:rPr/>
        <w:t>GGGCATGTTTGTCAGGAGGATTTACCACCAGATGCTGATGGAGCACAAGGCCACCATCCTGCAGAAGTAC</w:t>
      </w:r>
    </w:p>
    <w:p>
      <w:pPr>
        <w:pStyle w:val="PlainText"/>
        <w:rPr/>
      </w:pPr>
      <w:r>
        <w:rPr/>
        <w:t>GCCCGGGGCTGGCTGGCCCGCGCGCGGTTCCGCCGGGCCCAGGCCGCCGCCGTGGTGCTGCAGTGCCACT</w:t>
      </w:r>
    </w:p>
    <w:p>
      <w:pPr>
        <w:pStyle w:val="PlainText"/>
        <w:rPr/>
      </w:pPr>
      <w:r>
        <w:rPr/>
        <w:t>GGCGGCGCCTCAGGGCCCGGCGCCAGCTCCAGGCCCTCCGCATCGAGGCCCGCTCGGTACAGCACCTCAA</w:t>
      </w:r>
    </w:p>
    <w:p>
      <w:pPr>
        <w:pStyle w:val="PlainText"/>
        <w:rPr/>
      </w:pPr>
      <w:r>
        <w:rPr/>
        <w:t>GAAGCTCAACATCGGCATGGAGAACAAGGTGGTGCAGCTGCAGAGGAAGGTGGATGAGCAGAACAAGGAG</w:t>
      </w:r>
    </w:p>
    <w:p>
      <w:pPr>
        <w:pStyle w:val="PlainText"/>
        <w:rPr/>
      </w:pPr>
      <w:r>
        <w:rPr/>
        <w:t>AACAAGCTTCTGAATGAGCAGCTGTCCATGCTGACATCAGCCCACTCCTCCGAGGTGGAGAAGCTGAAGA</w:t>
      </w:r>
    </w:p>
    <w:p>
      <w:pPr>
        <w:pStyle w:val="PlainText"/>
        <w:rPr/>
      </w:pPr>
      <w:r>
        <w:rPr/>
        <w:t>AGGAGCTGCAGCAGTACCAGCGGACCCAGCAGGGCGATGGCAAGCAGCTCCTCAGCCTGCAGGAGGAGAC</w:t>
      </w:r>
    </w:p>
    <w:p>
      <w:pPr>
        <w:pStyle w:val="PlainText"/>
        <w:rPr/>
      </w:pPr>
      <w:r>
        <w:rPr/>
        <w:t>CGAGCGGCTGCGGATGGAGCTGGAGAGGGCTCACGGGGAGAGGGAGGTGCTGGAGGACAGCCACGGCAAG</w:t>
      </w:r>
    </w:p>
    <w:p>
      <w:pPr>
        <w:pStyle w:val="PlainText"/>
        <w:rPr/>
      </w:pPr>
      <w:r>
        <w:rPr/>
        <w:t>GAGAGGGACCTGCTGAGGAAGCGTATCTGCGACCTGGAAGAAGAAAACGCTCTCCTGAAGCAGGAAAAAG</w:t>
      </w:r>
    </w:p>
    <w:p>
      <w:pPr>
        <w:pStyle w:val="PlainText"/>
        <w:rPr/>
      </w:pPr>
      <w:r>
        <w:rPr/>
        <w:t>AGGAGCTGAACAGCAGGATCCTCTGTCAGTCTGAAGATGAATTTGCACGAAACACAGTAGAGGAAAATAC</w:t>
      </w:r>
    </w:p>
    <w:p>
      <w:pPr>
        <w:pStyle w:val="PlainText"/>
        <w:rPr/>
      </w:pPr>
      <w:r>
        <w:rPr/>
        <w:t>GCAGATGAAGAAAGAGCTGGAAGAAGAGAGATCTCGTTATCAGAACCTGGTAAAAGAGTATGCAAGTCTG</w:t>
      </w:r>
    </w:p>
    <w:p>
      <w:pPr>
        <w:pStyle w:val="PlainText"/>
        <w:rPr/>
      </w:pPr>
      <w:r>
        <w:rPr/>
        <w:t>GAGCAGAGATATGACAATTTGAGGGATGAAATGACTATTTTTAAGCAAACACTAGGGCACAGGAGAAACT</w:t>
      </w:r>
    </w:p>
    <w:p>
      <w:pPr>
        <w:pStyle w:val="PlainText"/>
        <w:rPr/>
      </w:pPr>
      <w:r>
        <w:rPr/>
        <w:t>CATCCAACCAGAGCAGCTTGGAGTCTGATTCCAACAACCCATCCATCTGCACCTCTGAGATCGGGGACAC</w:t>
      </w:r>
    </w:p>
    <w:p>
      <w:pPr>
        <w:pStyle w:val="PlainText"/>
        <w:rPr/>
      </w:pPr>
      <w:r>
        <w:rPr/>
        <w:t>CGAGGATGTGATACAGCAGGTGGAGGAGATTGGGATGGAGAAAGCAGCCATGGACATGACCCTCTTCCTA</w:t>
      </w:r>
    </w:p>
    <w:p>
      <w:pPr>
        <w:pStyle w:val="PlainText"/>
        <w:rPr/>
      </w:pPr>
      <w:r>
        <w:rPr/>
        <w:t>AAGCTACAGAAGCGAGTGAGGGAGCTTGAGCTGGAGAGGAAGAAGCTGCAAGCCCAGCTGGAGAAAAAGG</w:t>
      </w:r>
    </w:p>
    <w:p>
      <w:pPr>
        <w:pStyle w:val="PlainText"/>
        <w:rPr/>
      </w:pPr>
      <w:r>
        <w:rPr/>
        <w:t>AGCAAGAGAGCAAGAAATCCCAGGTAAATGAAATAAAGACTGAATCGACTTCAGAATATGAAGATTTTGC</w:t>
      </w:r>
    </w:p>
    <w:p>
      <w:pPr>
        <w:pStyle w:val="PlainText"/>
        <w:rPr/>
      </w:pPr>
      <w:r>
        <w:rPr/>
        <w:t>ATACAACAGCCTTAAGAGGCAAGAGCTGGAGTCAGAGAACAAGAAGCTGAAAAATGAGCTCAATGAGCTG</w:t>
      </w:r>
    </w:p>
    <w:p>
      <w:pPr>
        <w:pStyle w:val="PlainText"/>
        <w:rPr/>
      </w:pPr>
      <w:r>
        <w:rPr/>
        <w:t>AGGAAGGCCATCGCAGACCACGCCACCCAGAACAACTCCTCCAACGACGTGCAGGACAGCTACAATCTCC</w:t>
      </w:r>
    </w:p>
    <w:p>
      <w:pPr>
        <w:pStyle w:val="PlainText"/>
        <w:rPr/>
      </w:pPr>
      <w:r>
        <w:rPr/>
        <w:t>TCCTGAACCAGCTGAAATTGGCCAACGAGGAGCTGGAGGTGCGCAAGGAGGAGGTGCTCATCCTCAGGTC</w:t>
      </w:r>
    </w:p>
    <w:p>
      <w:pPr>
        <w:pStyle w:val="PlainText"/>
        <w:rPr/>
      </w:pPr>
      <w:r>
        <w:rPr/>
        <w:t>GCAGATCATGAAGGCAGCCCAGCAGAAAGAGACGGGGGAAAACATGGAGAGCATCTCCCCCAATGCCAGC</w:t>
      </w:r>
    </w:p>
    <w:p>
      <w:pPr>
        <w:pStyle w:val="PlainText"/>
        <w:rPr/>
      </w:pPr>
      <w:r>
        <w:rPr/>
        <w:t>TGGCCCAACAGTGACCGGCACATTGACCAGGAGGACGCAATCGAAGCCTACCAGGGCATGTGCGAGACCA</w:t>
      </w:r>
    </w:p>
    <w:p>
      <w:pPr>
        <w:pStyle w:val="PlainText"/>
        <w:rPr/>
      </w:pPr>
      <w:r>
        <w:rPr/>
        <w:t>ACCGCAAGACTGAGGACTGGGGCTATCTCAATGAAGATGGAGAGCTCGGCTTGGCTTATCAAGGTTTAAA</w:t>
      </w:r>
    </w:p>
    <w:p>
      <w:pPr>
        <w:pStyle w:val="PlainText"/>
        <w:rPr/>
      </w:pPr>
      <w:r>
        <w:rPr/>
        <w:t>GCAAGTTGCCAGGTTGCTGGAAGCACAGCTCCAGGACCAGAGAAGGGAGCATGAGGAGGAGATGGAAGCT</w:t>
      </w:r>
    </w:p>
    <w:p>
      <w:pPr>
        <w:pStyle w:val="PlainText"/>
        <w:rPr/>
      </w:pPr>
      <w:r>
        <w:rPr/>
        <w:t>CTGAAAAACCAGGTGGATTTAATGCAAGAGGAGCTGGAGAAGCAGCAGCAGGCATTCATGCAGACTCTGC</w:t>
      </w:r>
    </w:p>
    <w:p>
      <w:pPr>
        <w:pStyle w:val="PlainText"/>
        <w:rPr/>
      </w:pPr>
      <w:r>
        <w:rPr/>
        <w:t>AGCTCTCTCCAGAGGTCCAGGTGGAGTTTGGACTTCAGCAAGAAATTACACGTCTGACCAATGAAAACCT</w:t>
      </w:r>
    </w:p>
    <w:p>
      <w:pPr>
        <w:pStyle w:val="PlainText"/>
        <w:rPr/>
      </w:pPr>
      <w:r>
        <w:rPr/>
        <w:t>GGACCTTAAAGAATTGCTGGAAAAGTTGGAAAAGAATGAAAAGAAGCTGAAGAAGCAGCTGAAGATTTAC</w:t>
      </w:r>
    </w:p>
    <w:p>
      <w:pPr>
        <w:pStyle w:val="PlainText"/>
        <w:rPr/>
      </w:pPr>
      <w:r>
        <w:rPr/>
        <w:t>ATGAAGAAGGTCCAAGATTTTGAAGCATCCCAGACAATGGTGCCAGTGGAGAGGAGGCCGCACGAGCAGA</w:t>
      </w:r>
    </w:p>
    <w:p>
      <w:pPr>
        <w:pStyle w:val="PlainText"/>
        <w:rPr/>
      </w:pPr>
      <w:r>
        <w:rPr/>
        <w:t>ACATGCAGGTTGCTGTCCAGAGGAAGGAGAAGGATTTTCAGGGCATGCTGGAATATTACAAAGAAGATGA</w:t>
      </w:r>
    </w:p>
    <w:p>
      <w:pPr>
        <w:pStyle w:val="PlainText"/>
        <w:rPr/>
      </w:pPr>
      <w:r>
        <w:rPr/>
        <w:t>GCCACTCCTCATCCGAAACCTCATTACAGATCTCAAGCCCCAGGCAGTGTCTGCTACTGTTCCCTGTCTT</w:t>
      </w:r>
    </w:p>
    <w:p>
      <w:pPr>
        <w:pStyle w:val="PlainText"/>
        <w:rPr/>
      </w:pPr>
      <w:r>
        <w:rPr/>
        <w:t>CCTGCTTACATCCTCTACATGTGCATCAGACATGCAGATTACATCAACGATGACCAGAAGGTGCACTCCT</w:t>
      </w:r>
    </w:p>
    <w:p>
      <w:pPr>
        <w:pStyle w:val="PlainText"/>
        <w:rPr/>
      </w:pPr>
      <w:r>
        <w:rPr/>
        <w:t>TGCTCACCTCCACCATCAATGGCGTTAAGAAAGTGCTGAAGAAGCACCAGGATGACTTTGAGATGACATC</w:t>
      </w:r>
    </w:p>
    <w:p>
      <w:pPr>
        <w:pStyle w:val="PlainText"/>
        <w:rPr/>
      </w:pPr>
      <w:r>
        <w:rPr/>
        <w:t>GTTCTGGCTGGCGAACACGTGCCGGCTGCTGCACTGCCTGAAGCAGTACAGCGGGGAAGAGGGTTTCATG</w:t>
      </w:r>
    </w:p>
    <w:p>
      <w:pPr>
        <w:pStyle w:val="PlainText"/>
        <w:rPr/>
      </w:pPr>
      <w:r>
        <w:rPr/>
        <w:t>ACCCAAAACACAGCGAAACAGAACGAGCACTGCCTGAAGAACTTTGACCTGACCGAGTACCGGCAGGTGC</w:t>
      </w:r>
    </w:p>
    <w:p>
      <w:pPr>
        <w:pStyle w:val="PlainText"/>
        <w:rPr/>
      </w:pPr>
      <w:r>
        <w:rPr/>
        <w:t>TGGGCCACCTCTCCATCCAGATCTACCAGCAGCTCATCAACATTGCAGAGGGCATCCTGCAGCCCATGAT</w:t>
      </w:r>
    </w:p>
    <w:p>
      <w:pPr>
        <w:pStyle w:val="PlainText"/>
        <w:rPr/>
      </w:pPr>
      <w:r>
        <w:rPr/>
        <w:t>TGTGTCTGCTGTGTTGGAAAATGAGAGTATCCAAGGGCTTTCCATTGTCAAACCGGTGAGCTACAGGAAA</w:t>
      </w:r>
    </w:p>
    <w:p>
      <w:pPr>
        <w:pStyle w:val="PlainText"/>
        <w:rPr/>
      </w:pPr>
      <w:r>
        <w:rPr/>
        <w:t>TATTCCTCCAATGCGGGTGACAGCTCCTACAGCTTGGATGAAATGATTCGCCAGCTGAACACATTCCACA</w:t>
      </w:r>
    </w:p>
    <w:p>
      <w:pPr>
        <w:pStyle w:val="PlainText"/>
        <w:rPr/>
      </w:pPr>
      <w:r>
        <w:rPr/>
        <w:t>GCATCATGTGTGACCAGGGCCTGGACCCAGAGATCATCCAGCAGGTGTTCAAGCAGCTCTTCTACATGAT</w:t>
      </w:r>
    </w:p>
    <w:p>
      <w:pPr>
        <w:pStyle w:val="PlainText"/>
        <w:rPr/>
      </w:pPr>
      <w:r>
        <w:rPr/>
        <w:t>CAATGCCATCACCCTGAACAACCTCCTGCTGAGGAAGGATGTCTGCTCGTGGAGCACGGGCATGCAGCTG</w:t>
      </w:r>
    </w:p>
    <w:p>
      <w:pPr>
        <w:pStyle w:val="PlainText"/>
        <w:rPr/>
      </w:pPr>
      <w:r>
        <w:rPr/>
        <w:t>AGGTTTAACATCAGCCAGCTGGAGGAATGGCTGCATGGGAAGAATCTGCAGCAGAGTGGAGCAGCACAAA</w:t>
      </w:r>
    </w:p>
    <w:p>
      <w:pPr>
        <w:pStyle w:val="PlainText"/>
        <w:rPr/>
      </w:pPr>
      <w:r>
        <w:rPr/>
        <w:t>CTTTGGAGCCCTTGATTCAGGCAGCACAGCTCCTGCAGCTGAAGAAGAAAACCTCAGAGGATGCTGAGGC</w:t>
      </w:r>
    </w:p>
    <w:p>
      <w:pPr>
        <w:pStyle w:val="PlainText"/>
        <w:rPr/>
      </w:pPr>
      <w:r>
        <w:rPr/>
        <w:t>CATCTGCTCCTTGTGCACATCGCTCACAACCCAGCAGATTGTAAAGATACTGACTCTCTACACTCCTGTG</w:t>
      </w:r>
    </w:p>
    <w:p>
      <w:pPr>
        <w:pStyle w:val="PlainText"/>
        <w:rPr/>
      </w:pPr>
      <w:r>
        <w:rPr/>
        <w:t>AATGAGTTTGAAGAACGTGTGACAGTAGCTTTCATACGAAACATACAGAAGCAGTTGCAAGAACGGAATG</w:t>
      </w:r>
    </w:p>
    <w:p>
      <w:pPr>
        <w:pStyle w:val="PlainText"/>
        <w:rPr/>
      </w:pPr>
      <w:r>
        <w:rPr/>
        <w:t>ACCCTCCACAGCTGCTGTTAGACTTCAAGCACATGTTCCCAGTTGTGTTCCCATTCAACCCATCTGCCAT</w:t>
      </w:r>
    </w:p>
    <w:p>
      <w:pPr>
        <w:pStyle w:val="PlainText"/>
        <w:rPr/>
      </w:pPr>
      <w:r>
        <w:rPr/>
        <w:t>CACCATGGACTCCATTCATCTCCCTGCTTCTCTCAACTTGGATTTTCTCAATAAAGTCTGA</w:t>
      </w:r>
    </w:p>
    <w:p>
      <w:pPr>
        <w:pStyle w:val="PlainText"/>
        <w:rPr/>
      </w:pPr>
      <w:r>
        <w:rPr/>
        <w:t>&gt;Medium ground finch NARS</w:t>
      </w:r>
    </w:p>
    <w:p>
      <w:pPr>
        <w:pStyle w:val="PlainText"/>
        <w:rPr/>
      </w:pPr>
      <w:r>
        <w:rPr/>
        <w:t>ATGGCGGGGGACGTGCTGGGCAGGACGGCGGCGCTGGCCCTCGAAGAGCTGTATGTGTCTGAACGAGAGG</w:t>
      </w:r>
    </w:p>
    <w:p>
      <w:pPr>
        <w:pStyle w:val="PlainText"/>
        <w:rPr/>
      </w:pPr>
      <w:r>
        <w:rPr/>
        <w:t>GCAACGACTCCACTGGTGATGGAACACAAAAGAAACCATTCAAGACCGTGTTGAAGGCACTGATGACTGC</w:t>
      </w:r>
    </w:p>
    <w:p>
      <w:pPr>
        <w:pStyle w:val="PlainText"/>
        <w:rPr/>
      </w:pPr>
      <w:r>
        <w:rPr/>
        <w:t>AGGAAAAGAGCCGTTTCCTACAATTTATGTGGATTCCCAAAAAGAAAATGAGAGATGGGCCATCATTTCC</w:t>
      </w:r>
    </w:p>
    <w:p>
      <w:pPr>
        <w:pStyle w:val="PlainText"/>
        <w:rPr/>
      </w:pPr>
      <w:r>
        <w:rPr/>
        <w:t>AAATCACAGATGAAGAATGTCAAAAAGCTATGGCACAGGGAGCAGATGAAAAATGAAGCTAAGGAGAAGA</w:t>
      </w:r>
    </w:p>
    <w:p>
      <w:pPr>
        <w:pStyle w:val="PlainText"/>
        <w:rPr/>
      </w:pPr>
      <w:r>
        <w:rPr/>
        <w:t>AGGAGGCAGAAGATCTCTTGAGAAGGGAGAAGAACCTGGAGGAAGCCAAGAAGGTTGTTATCAAGAATGA</w:t>
      </w:r>
    </w:p>
    <w:p>
      <w:pPr>
        <w:pStyle w:val="PlainText"/>
        <w:rPr/>
      </w:pPr>
      <w:r>
        <w:rPr/>
        <w:t>TCCCAGTCTTCCAGAGCCCAAGTGTGTGAAGATCAATGCTCTGGAGGCTTACAGAGGGCAGAGAGTGAAG</w:t>
      </w:r>
    </w:p>
    <w:p>
      <w:pPr>
        <w:pStyle w:val="PlainText"/>
        <w:rPr/>
      </w:pPr>
      <w:r>
        <w:rPr/>
        <w:t>ATTTTTGGCTGGATCCACAGGTTACGGAGGCAAGGGAAAAATCTGATGTTTATTGTCTTGAGAGATGGCA</w:t>
      </w:r>
    </w:p>
    <w:p>
      <w:pPr>
        <w:pStyle w:val="PlainText"/>
        <w:rPr/>
      </w:pPr>
      <w:r>
        <w:rPr/>
        <w:t>CAGGGTTTCTTCAGTGTGTCCTTTCTGATGAGCTGTGCCAGTGCTACAACGGGCTGGTGCTGTCCACGGA</w:t>
      </w:r>
    </w:p>
    <w:p>
      <w:pPr>
        <w:pStyle w:val="PlainText"/>
        <w:rPr/>
      </w:pPr>
      <w:r>
        <w:rPr/>
        <w:t>GAGCAGCGTGGTGGTGTACGGCACGCTGAACCTCCTGCCCCAGGGCAAGCAGGCTCCAGGAGGCCACGAG</w:t>
      </w:r>
    </w:p>
    <w:p>
      <w:pPr>
        <w:pStyle w:val="PlainText"/>
        <w:rPr/>
      </w:pPr>
      <w:r>
        <w:rPr/>
        <w:t>CTGAGCTGTGATTACTGGGAACTCATCGGCCTGGCCCCAGCAGGAGGGGCTGACAATCTGCTCAACGAGG</w:t>
      </w:r>
    </w:p>
    <w:p>
      <w:pPr>
        <w:pStyle w:val="PlainText"/>
        <w:rPr/>
      </w:pPr>
      <w:r>
        <w:rPr/>
        <w:t>ACTCAGAGGTGGACGTGCAGCTCAACAACAGGCACATGATGATTCGAGGCGAGAACATGTCCAAAATCTT</w:t>
      </w:r>
    </w:p>
    <w:p>
      <w:pPr>
        <w:pStyle w:val="PlainText"/>
        <w:rPr/>
      </w:pPr>
      <w:r>
        <w:rPr/>
        <w:t>CAAGGTGCGCTCCATGGTCGTGCAGGCCTTCAGGGATCACTTCTTTGCCAACGGATACTATGAAGTCACA</w:t>
      </w:r>
    </w:p>
    <w:p>
      <w:pPr>
        <w:pStyle w:val="PlainText"/>
        <w:rPr/>
      </w:pPr>
      <w:r>
        <w:rPr/>
        <w:t>CCACCTACCTTAGTGCAGACGCAGGTGGAGGGAGGCTCCACCCTGTTCAAGCTGGATTACTTTGGTGAAG</w:t>
      </w:r>
    </w:p>
    <w:p>
      <w:pPr>
        <w:pStyle w:val="PlainText"/>
        <w:rPr/>
      </w:pPr>
      <w:r>
        <w:rPr/>
        <w:t>AGGCGTACCTGACCCAGTCATCCCAGCTCTACCTGGAGACCTGCCTGCCAGCTCTGGGAGATGTCTTCTG</w:t>
      </w:r>
    </w:p>
    <w:p>
      <w:pPr>
        <w:pStyle w:val="PlainText"/>
        <w:rPr/>
      </w:pPr>
      <w:r>
        <w:rPr/>
        <w:t>TATTGCTCAGTCCTACAGAGCTGAGCAGTCCAGGACCCGCAGGCACTTGGCAGAGTACACTCACATCGAA</w:t>
      </w:r>
    </w:p>
    <w:p>
      <w:pPr>
        <w:pStyle w:val="PlainText"/>
        <w:rPr/>
      </w:pPr>
      <w:r>
        <w:rPr/>
        <w:t>GCTGAATGTCCTTTTATAAGTTTTGAGGATTTGTTGGACCGTCTGGAGAACTTGGTGTGTGATGTCGTGG</w:t>
      </w:r>
    </w:p>
    <w:p>
      <w:pPr>
        <w:pStyle w:val="PlainText"/>
        <w:rPr/>
      </w:pPr>
      <w:r>
        <w:rPr/>
        <w:t>ACAGAGTCTTGAAATCACCTGCAGCGAGCTTACTGTACGACCTCAACCCGAGTTTCCAGCCCCCCAAGCG</w:t>
      </w:r>
    </w:p>
    <w:p>
      <w:pPr>
        <w:pStyle w:val="PlainText"/>
        <w:rPr/>
      </w:pPr>
      <w:r>
        <w:rPr/>
        <w:t>TCCCTTCCGACGCATGAACTATGCTGAAGCCATCGAGTGGCTGAAGGAACACGATGTGAAGAAGGAAGAT</w:t>
      </w:r>
    </w:p>
    <w:p>
      <w:pPr>
        <w:pStyle w:val="PlainText"/>
        <w:rPr/>
      </w:pPr>
      <w:r>
        <w:rPr/>
        <w:t>GGCACTTACTATGAGTTTGGGGAGGACATTCCCGAAGCTCCCGAGAGGCTGATGACAGACACCATTAACG</w:t>
      </w:r>
    </w:p>
    <w:p>
      <w:pPr>
        <w:pStyle w:val="PlainText"/>
        <w:rPr/>
      </w:pPr>
      <w:r>
        <w:rPr/>
        <w:t>AGCCCATCCTGCTGTGCCGCTTCCCTGCAGAGATCAAGTCTTTCTACATGCAGCGCTGCAGCGATGACTC</w:t>
      </w:r>
    </w:p>
    <w:p>
      <w:pPr>
        <w:pStyle w:val="PlainText"/>
        <w:rPr/>
      </w:pPr>
      <w:r>
        <w:rPr/>
        <w:t>GCGCCTCACCGAGTCTGTGGATGTGCTGATGCCCAACGTGGGTGAGATCGTGGGCGGTTCCATGCGCATC</w:t>
      </w:r>
    </w:p>
    <w:p>
      <w:pPr>
        <w:pStyle w:val="PlainText"/>
        <w:rPr/>
      </w:pPr>
      <w:r>
        <w:rPr/>
        <w:t>TGGGACAGCGAGGAGCTGCTCGAGGGCTACAAGAGAGAGGGCATTGATCCCACACCCTACTACTGGTACA</w:t>
      </w:r>
    </w:p>
    <w:p>
      <w:pPr>
        <w:pStyle w:val="PlainText"/>
        <w:rPr/>
      </w:pPr>
      <w:r>
        <w:rPr/>
        <w:t>CGGATCAGAGAAAATACGGTACGTGCCCTCATGGAGGATACGGTTTGGGATTGGAGCGGTTCCTGACCTG</w:t>
      </w:r>
    </w:p>
    <w:p>
      <w:pPr>
        <w:pStyle w:val="PlainText"/>
        <w:rPr/>
      </w:pPr>
      <w:r>
        <w:rPr/>
        <w:t>GATTCTGAACAGACACCACATCCGAGATGTCTGTCTCTATCCACGCTTTGTCCAGCGCTGCAAACCTTAG</w:t>
      </w:r>
    </w:p>
    <w:p>
      <w:pPr>
        <w:pStyle w:val="PlainText"/>
        <w:rPr/>
      </w:pPr>
      <w:r>
        <w:rPr/>
        <w:t>&gt;Medium ground finch NEO1</w:t>
      </w:r>
    </w:p>
    <w:p>
      <w:pPr>
        <w:pStyle w:val="PlainText"/>
        <w:rPr/>
      </w:pPr>
      <w:r>
        <w:rPr/>
        <w:t>ATGGTCAATGAATCACTTGTGAGAACCTTCACTCCTTTCTACTTCCTGGTGGAGCCCCTGGATGTGCTGG</w:t>
      </w:r>
    </w:p>
    <w:p>
      <w:pPr>
        <w:pStyle w:val="PlainText"/>
        <w:rPr/>
      </w:pPr>
      <w:r>
        <w:rPr/>
        <w:t>CAGTGCGAGGGATGTCGGTGATCATGAACTGCTCGGCGCAGTGCGAGAGCCCGCCCCGGATCGAGTGGAG</w:t>
      </w:r>
    </w:p>
    <w:p>
      <w:pPr>
        <w:pStyle w:val="PlainText"/>
        <w:rPr/>
      </w:pPr>
      <w:r>
        <w:rPr/>
        <w:t>GAAGGACGGCTCCTTCCTCAACCTCGTGTCCGACGACCGCCGCCAGCTGCTGCCCGATGGATCTTTATTA</w:t>
      </w:r>
    </w:p>
    <w:p>
      <w:pPr>
        <w:pStyle w:val="PlainText"/>
        <w:rPr/>
      </w:pPr>
      <w:r>
        <w:rPr/>
        <w:t>ATTAACAGCGTGGTGCATTCCAAGCACAATAAACCTGATGAGGGATATTATCAGTGTGTGGCAACTGTGG</w:t>
      </w:r>
    </w:p>
    <w:p>
      <w:pPr>
        <w:pStyle w:val="PlainText"/>
        <w:rPr/>
      </w:pPr>
      <w:r>
        <w:rPr/>
        <w:t>ACAGCCTGGGGACCATCGTGAGCAGGACAGCGAAGCTCACCGTGGCAGGTCTGCCCAGGTTCACGAGCCA</w:t>
      </w:r>
    </w:p>
    <w:p>
      <w:pPr>
        <w:pStyle w:val="PlainText"/>
        <w:rPr/>
      </w:pPr>
      <w:r>
        <w:rPr/>
        <w:t>GCCGGAGCCCACGTCCGTGCGCCGCGGGGGCAGCGCCGTGCTGGGCTGCGAGGTGACGGCCGAGCTGGCG</w:t>
      </w:r>
    </w:p>
    <w:p>
      <w:pPr>
        <w:pStyle w:val="PlainText"/>
        <w:rPr/>
      </w:pPr>
      <w:r>
        <w:rPr/>
        <w:t>CCGCTGCTGCGCTGGGAGCGCGACCGGCAGGCACTGGCCCCGGAGCCGCGCGTGCTGCAGCTGCCCGGGG</w:t>
      </w:r>
    </w:p>
    <w:p>
      <w:pPr>
        <w:pStyle w:val="PlainText"/>
        <w:rPr/>
      </w:pPr>
      <w:r>
        <w:rPr/>
        <w:t>GGGCCCTGCTGCTCAGCAACGCCTCGGACAGCGACGCGGGGCTCTACCGCTGCGCCCTGGACAGCCCCGG</w:t>
      </w:r>
    </w:p>
    <w:p>
      <w:pPr>
        <w:pStyle w:val="PlainText"/>
        <w:rPr/>
      </w:pPr>
      <w:r>
        <w:rPr/>
        <w:t>CACCCCCAAGTACAGCGACGAGGCCGAGCTCAAAGTCCTGCCAGATGCAGAGGAGCCACAGAAGCTGGCG</w:t>
      </w:r>
    </w:p>
    <w:p>
      <w:pPr>
        <w:pStyle w:val="PlainText"/>
        <w:rPr/>
      </w:pPr>
      <w:r>
        <w:rPr/>
        <w:t>CTGCTGAAGCCGCCCTCGTCCCTGAGCCGCCTGGCCGGGCAGAGCGCCCTGTTCCCCTGCGTGGCCGCCG</w:t>
      </w:r>
    </w:p>
    <w:p>
      <w:pPr>
        <w:pStyle w:val="PlainText"/>
        <w:rPr/>
      </w:pPr>
      <w:r>
        <w:rPr/>
        <w:t>GCTTCCCTCCTCCCCTCGTCAGGTGGACACGGAACGGGGAGGAGCTTCCCACCGATGGGTCTGGCCGGTT</w:t>
      </w:r>
    </w:p>
    <w:p>
      <w:pPr>
        <w:pStyle w:val="PlainText"/>
        <w:rPr/>
      </w:pPr>
      <w:r>
        <w:rPr/>
        <w:t>CCAGCTGCTGCCAGGGGGGGTGCTGGAGATCCGGGATGTGACCGAGGCCGACGCCGGGACCTTCACCTGC</w:t>
      </w:r>
    </w:p>
    <w:p>
      <w:pPr>
        <w:pStyle w:val="PlainText"/>
        <w:rPr/>
      </w:pPr>
      <w:r>
        <w:rPr/>
        <w:t>ATCGCTGAGAGCGGCAACGACACCCTGGAGGCCCAGGCAGAGCTGGCAGTGCAAGTTCCCCCCACGTTCC</w:t>
      </w:r>
    </w:p>
    <w:p>
      <w:pPr>
        <w:pStyle w:val="PlainText"/>
        <w:rPr/>
      </w:pPr>
      <w:r>
        <w:rPr/>
        <w:t>TGAAGCGCCCGGGCAACATCTACGCCCACGAGTCCATGGACATCGTGTTTGAGTGCGAGGTGACCGGGAA</w:t>
      </w:r>
    </w:p>
    <w:p>
      <w:pPr>
        <w:pStyle w:val="PlainText"/>
        <w:rPr/>
      </w:pPr>
      <w:r>
        <w:rPr/>
        <w:t>ACCGACGCCGACTGTCAAGTGGGTCAAGAACGGGGACGTGGTGATCCCCAGCGACTACTTCAAAATCGTG</w:t>
      </w:r>
    </w:p>
    <w:p>
      <w:pPr>
        <w:pStyle w:val="PlainText"/>
        <w:rPr/>
      </w:pPr>
      <w:r>
        <w:rPr/>
        <w:t>AAAGAACATAACCTGCAAGTTTTGGGGCTGGTGAAGTCTGATGAAGGATTCTATCAGTGCATTGCAGAAA</w:t>
      </w:r>
    </w:p>
    <w:p>
      <w:pPr>
        <w:pStyle w:val="PlainText"/>
        <w:rPr/>
      </w:pPr>
      <w:r>
        <w:rPr/>
        <w:t>ACGATGTTGGAAATGCACAGGCTGGAGCCCAGCTGATAATACTTGACCTTGATGTTGCCATCCCAACATT</w:t>
      </w:r>
    </w:p>
    <w:p>
      <w:pPr>
        <w:pStyle w:val="PlainText"/>
        <w:rPr/>
      </w:pPr>
      <w:r>
        <w:rPr/>
        <w:t>ACCTCCCACTTCACTGACCAGTGCCACTAATGACCATCTAGCAGCAGCCCCAGCGGGACCCCTGCCCTCG</w:t>
      </w:r>
    </w:p>
    <w:p>
      <w:pPr>
        <w:pStyle w:val="PlainText"/>
        <w:rPr/>
      </w:pPr>
      <w:r>
        <w:rPr/>
        <w:t>GCCCCGCGGGACGTCGTGGCCACCCTGGTGTCCACCCGCTTCATCCGGCTCACCTGGCGCCCGCCCGCCT</w:t>
      </w:r>
    </w:p>
    <w:p>
      <w:pPr>
        <w:pStyle w:val="PlainText"/>
        <w:rPr/>
      </w:pPr>
      <w:r>
        <w:rPr/>
        <w:t>CCGACCCGCACGGGGACAACCTCACCTACTCCATCTTCTACACCAAGGAGGGCATCAACAGGGAACGTGT</w:t>
      </w:r>
    </w:p>
    <w:p>
      <w:pPr>
        <w:pStyle w:val="PlainText"/>
        <w:rPr/>
      </w:pPr>
      <w:r>
        <w:rPr/>
        <w:t>GGAAAACACGAGTCGTCCTGGAGAGACGCAGGTGATGATCCAGAGCCTGATGCCAGAGACAGTTTATGTG</w:t>
      </w:r>
    </w:p>
    <w:p>
      <w:pPr>
        <w:pStyle w:val="PlainText"/>
        <w:rPr/>
      </w:pPr>
      <w:r>
        <w:rPr/>
        <w:t>TTCCGGGTGGTGGCCCAGAACCGGCACGGCCCCGGCGAGAGCTCGGCACCGCTCAAGGTGGCAACGCAGC</w:t>
      </w:r>
    </w:p>
    <w:p>
      <w:pPr>
        <w:pStyle w:val="PlainText"/>
        <w:rPr/>
      </w:pPr>
      <w:r>
        <w:rPr/>
        <w:t>CCGAGGTCCAGCTGCCCGGCCCTGCTCCCAACATCCGCGCCTTCTCCAGCTCCCCCACCAGCGTCACTGT</w:t>
      </w:r>
    </w:p>
    <w:p>
      <w:pPr>
        <w:pStyle w:val="PlainText"/>
        <w:rPr/>
      </w:pPr>
      <w:r>
        <w:rPr/>
        <w:t>CACCTGGGAGACGCCGCTCTCGGGCAATGGGGACATCCAGAACTACAAACTCTACTACATGGAGAAGGGA</w:t>
      </w:r>
    </w:p>
    <w:p>
      <w:pPr>
        <w:pStyle w:val="PlainText"/>
        <w:rPr/>
      </w:pPr>
      <w:r>
        <w:rPr/>
        <w:t>CAGCACACAGAGCAGGATGTGGACGTGGCAGGGCTGTCACACACGGTGACAGGGCTGAAGAAGTTCACCG</w:t>
      </w:r>
    </w:p>
    <w:p>
      <w:pPr>
        <w:pStyle w:val="PlainText"/>
        <w:rPr/>
      </w:pPr>
      <w:r>
        <w:rPr/>
        <w:t>AGTACAGCTTCCGCGTGGTCGCCTACAACAAGCACGGCCCCGGTGTCTCCACCCACGACGTCGTGGTGCG</w:t>
      </w:r>
    </w:p>
    <w:p>
      <w:pPr>
        <w:pStyle w:val="PlainText"/>
        <w:rPr/>
      </w:pPr>
      <w:r>
        <w:rPr/>
        <w:t>CACCCTGTCAGACGTCCCCAGTGCTCCACCCCAGAATCTAACGCTGGAGGTCCGGAATTCCAAGAGCATC</w:t>
      </w:r>
    </w:p>
    <w:p>
      <w:pPr>
        <w:pStyle w:val="PlainText"/>
        <w:rPr/>
      </w:pPr>
      <w:r>
        <w:rPr/>
        <w:t>CTGCTGCAGTGGCAGCCCCCTCCTGCCGGGACCCAGAGCGGGCAGATCACGGGGTACAAAATCCGCTACC</w:t>
      </w:r>
    </w:p>
    <w:p>
      <w:pPr>
        <w:pStyle w:val="PlainText"/>
        <w:rPr/>
      </w:pPr>
      <w:r>
        <w:rPr/>
        <w:t>GCAGAGTGGCCCGCAAGAGCGACGTCACCGAGAGCGTGGCGGGCACCCAGCTCTCCCAGCTCATCGAGGG</w:t>
      </w:r>
    </w:p>
    <w:p>
      <w:pPr>
        <w:pStyle w:val="PlainText"/>
        <w:rPr/>
      </w:pPr>
      <w:r>
        <w:rPr/>
        <w:t>TTTGGAGCGAGGCACCGAGTACAGCTTCCGCGTGGCCGCCATGACCGTCAACGGCACCGGCCCCGCCACC</w:t>
      </w:r>
    </w:p>
    <w:p>
      <w:pPr>
        <w:pStyle w:val="PlainText"/>
        <w:rPr/>
      </w:pPr>
      <w:r>
        <w:rPr/>
        <w:t>GACTGGGTGTCAGCTGAGACCTTCGAGAGCGACCTGGACGAGAGCCGTGTGCCCGAGGTGCCCAGCTCCC</w:t>
      </w:r>
    </w:p>
    <w:p>
      <w:pPr>
        <w:pStyle w:val="PlainText"/>
        <w:rPr/>
      </w:pPr>
      <w:r>
        <w:rPr/>
        <w:t>TGCACGTGCGCCCGCTGGTCACCAGCATCGTGGTGAGCTGGACCCCGCCCGAGAACCAGGACGTGGTGGT</w:t>
      </w:r>
    </w:p>
    <w:p>
      <w:pPr>
        <w:pStyle w:val="PlainText"/>
        <w:rPr/>
      </w:pPr>
      <w:r>
        <w:rPr/>
        <w:t>CAGGGGCTACGCCATCGGCTACGGCATCGGCAGCCCCCACGCCCAGACCATCAAGGTGGACTACAAGCAG</w:t>
      </w:r>
    </w:p>
    <w:p>
      <w:pPr>
        <w:pStyle w:val="PlainText"/>
        <w:rPr/>
      </w:pPr>
      <w:r>
        <w:rPr/>
        <w:t>AGATACTACACCATTGAGAACCTGGATCCCAGCTCCCACTATGTGATAACCCTGAAAGCCTTCAACAACG</w:t>
      </w:r>
    </w:p>
    <w:p>
      <w:pPr>
        <w:pStyle w:val="PlainText"/>
        <w:rPr/>
      </w:pPr>
      <w:r>
        <w:rPr/>
        <w:t>TGGGGGAGGGGATCCCCCTGTACGAGAGCGCTGTGACCCGGCCCCACTCGGACACTTCCGAGGTTGATTT</w:t>
      </w:r>
    </w:p>
    <w:p>
      <w:pPr>
        <w:pStyle w:val="PlainText"/>
        <w:rPr/>
      </w:pPr>
      <w:r>
        <w:rPr/>
        <w:t>GTTTGTTATTAATGCTCCATACACTCCAGTGCCAGATCCGTCTCCCATGATGCCCCCGGTGGGAGTTCAG</w:t>
      </w:r>
    </w:p>
    <w:p>
      <w:pPr>
        <w:pStyle w:val="PlainText"/>
        <w:rPr/>
      </w:pPr>
      <w:r>
        <w:rPr/>
        <w:t>GCTTCCATCCTGAGCCATGACACCATCAGGATCACTTGGGCAGACAACTCCCTGCCCAAGAACCAGAAGA</w:t>
      </w:r>
    </w:p>
    <w:p>
      <w:pPr>
        <w:pStyle w:val="PlainText"/>
        <w:rPr/>
      </w:pPr>
      <w:r>
        <w:rPr/>
        <w:t>TCACGGACGCGCGCTTCTACACCGTCCGCTGGAAAACCAACATCCCTGCCAACACCAAGTACAAGACTGC</w:t>
      </w:r>
    </w:p>
    <w:p>
      <w:pPr>
        <w:pStyle w:val="PlainText"/>
        <w:rPr/>
      </w:pPr>
      <w:r>
        <w:rPr/>
        <w:t>AAATGCCACCACCCTGAGCTATCTGGTGACGGGGCTGAAGCCAAACACCCTCTACGAGTTCTCGGTGATG</w:t>
      </w:r>
    </w:p>
    <w:p>
      <w:pPr>
        <w:pStyle w:val="PlainText"/>
        <w:rPr/>
      </w:pPr>
      <w:r>
        <w:rPr/>
        <w:t>GTGACCAAGGGCAGGAGATCCAGCACCTGGAGCATGACAGCACATGGGACAACCTTTGAATTAGTGCCAA</w:t>
      </w:r>
    </w:p>
    <w:p>
      <w:pPr>
        <w:pStyle w:val="PlainText"/>
        <w:rPr/>
      </w:pPr>
      <w:r>
        <w:rPr/>
        <w:t>CCTCACCCCCCAAGGACGTGACTGTGGTGAGCAAGGAGGGCAAGCCCCGCACCATCATCGTCAACTGGCA</w:t>
      </w:r>
    </w:p>
    <w:p>
      <w:pPr>
        <w:pStyle w:val="PlainText"/>
        <w:rPr/>
      </w:pPr>
      <w:r>
        <w:rPr/>
        <w:t>GCCGCCCTCCGAGGCCAACGGCAAAATCACAGGCTACATCATCTACTACAGCACGGACGTCAACGCCGAG</w:t>
      </w:r>
    </w:p>
    <w:p>
      <w:pPr>
        <w:pStyle w:val="PlainText"/>
        <w:rPr/>
      </w:pPr>
      <w:r>
        <w:rPr/>
        <w:t>ATCCACGACTGGGTCATCGAGCCCGTGGTGGGAAACAGGCTCACACACCAGATCCAGGAGCTCACCCTGG</w:t>
      </w:r>
    </w:p>
    <w:p>
      <w:pPr>
        <w:pStyle w:val="PlainText"/>
        <w:rPr/>
      </w:pPr>
      <w:r>
        <w:rPr/>
        <w:t>ACACCCCCTACTTCTTCAAGATCCAAGCCCGCAACTCCAAGGGCATGGGGCCCATGTCCGAGGCCGTGCA</w:t>
      </w:r>
    </w:p>
    <w:p>
      <w:pPr>
        <w:pStyle w:val="PlainText"/>
        <w:rPr/>
      </w:pPr>
      <w:r>
        <w:rPr/>
        <w:t>GTTCCGCACCCCCAAAGCTGAGTCCTCAGATAAAATGCCCAATGACCAAGCCTCAGGATCTGCTGGGAAG</w:t>
      </w:r>
    </w:p>
    <w:p>
      <w:pPr>
        <w:pStyle w:val="PlainText"/>
        <w:rPr/>
      </w:pPr>
      <w:r>
        <w:rPr/>
        <w:t>GGGAGCCGCCCCATGGACCTGGGCCCGGACTACAAACCCCCGCTGGGAGGCAGTAACAGTCCCCATGGCA</w:t>
      </w:r>
    </w:p>
    <w:p>
      <w:pPr>
        <w:pStyle w:val="PlainText"/>
        <w:rPr/>
      </w:pPr>
      <w:r>
        <w:rPr/>
        <w:t>GCCCCACATCCCCTCTGGACAGCAACATGCTGCTGGTGATCATCGTGTCCGTGGGCGTCATCACCATCGT</w:t>
      </w:r>
    </w:p>
    <w:p>
      <w:pPr>
        <w:pStyle w:val="PlainText"/>
        <w:rPr/>
      </w:pPr>
      <w:r>
        <w:rPr/>
        <w:t>CATCGTCGTCATCGTCGCCGTCTTCTGCACGCGCCGCACCACGTCCCACCAGAAAAAGAAACGAGCCGCC</w:t>
      </w:r>
    </w:p>
    <w:p>
      <w:pPr>
        <w:pStyle w:val="PlainText"/>
        <w:rPr/>
      </w:pPr>
      <w:r>
        <w:rPr/>
        <w:t>TGCAAATCCGTGAACGGCTCCCACAAGTACAAGGGGAACTCCAAAGATGTCAAACCCCCAGACCTCTGGA</w:t>
      </w:r>
    </w:p>
    <w:p>
      <w:pPr>
        <w:pStyle w:val="PlainText"/>
        <w:rPr/>
      </w:pPr>
      <w:r>
        <w:rPr/>
        <w:t>TCCATCACGAGAGGCTGGAGCTCAAACCCATTGATAAATCCCCAGATCCCAACCCCATCATGACAGACAC</w:t>
      </w:r>
    </w:p>
    <w:p>
      <w:pPr>
        <w:pStyle w:val="PlainText"/>
        <w:rPr/>
      </w:pPr>
      <w:r>
        <w:rPr/>
        <w:t>CCCCATCCCTCGCAACTCCCAGGACATCACCCCGGTGGACAACTCCATGGACAGCAACATCCATCAAAGG</w:t>
      </w:r>
    </w:p>
    <w:p>
      <w:pPr>
        <w:pStyle w:val="PlainText"/>
        <w:rPr/>
      </w:pPr>
      <w:r>
        <w:rPr/>
        <w:t>AGGAATTCCTACAGAGGACACGAGTCAGAGGACAGCATGTCCACGCTGGCAGGAAGGAGGGGCATGAGGC</w:t>
      </w:r>
    </w:p>
    <w:p>
      <w:pPr>
        <w:pStyle w:val="PlainText"/>
        <w:rPr/>
      </w:pPr>
      <w:r>
        <w:rPr/>
        <w:t>CCAAGATGATGATGCCTTTTGATTCTCAGCCACCTCAGCCTGTGATTAGTGCTCATCCCATCCATTCCCT</w:t>
      </w:r>
    </w:p>
    <w:p>
      <w:pPr>
        <w:pStyle w:val="PlainText"/>
        <w:rPr/>
      </w:pPr>
      <w:r>
        <w:rPr/>
        <w:t>CGACCCCCCTCACCACCATTTCCACTCCGGCAGCCTCGCCTCTCCAACCCGCAGCTTCCTGCAGCACCAG</w:t>
      </w:r>
    </w:p>
    <w:p>
      <w:pPr>
        <w:pStyle w:val="PlainText"/>
        <w:rPr/>
      </w:pPr>
      <w:r>
        <w:rPr/>
        <w:t>CTCAGCCCGTGGCCCCTGGGCTCTGCCATGTCCCATTCGGACAGGGCCGACTCCACAGAGTCCGTCCGGA</w:t>
      </w:r>
    </w:p>
    <w:p>
      <w:pPr>
        <w:pStyle w:val="PlainText"/>
        <w:rPr/>
      </w:pPr>
      <w:r>
        <w:rPr/>
        <w:t>ACACGCCCAGCACGGACACCATGCCGGCGGGCTCGGCCGTGCCCGGCGCGGAGCTGCCGGAGCCCGAGGG</w:t>
      </w:r>
    </w:p>
    <w:p>
      <w:pPr>
        <w:pStyle w:val="PlainText"/>
        <w:rPr/>
      </w:pPr>
      <w:r>
        <w:rPr/>
        <w:t>GCCGTTCCTGCCCGCGGAGGAGGAGCCGCAGGGCCCCCCCACGGGCCCCGTGCGCCCCTCGCACCCCCTC</w:t>
      </w:r>
    </w:p>
    <w:p>
      <w:pPr>
        <w:pStyle w:val="PlainText"/>
        <w:rPr/>
      </w:pPr>
      <w:r>
        <w:rPr/>
        <w:t>AAGAGCTTCGCCGTGCCCGCCGTGCCCAGCGCCGGGGGCCCCTTCGACCCTGCCCTGCCCAGCACCCCCC</w:t>
      </w:r>
    </w:p>
    <w:p>
      <w:pPr>
        <w:pStyle w:val="PlainText"/>
        <w:rPr/>
      </w:pPr>
      <w:r>
        <w:rPr/>
        <w:t>TGCTGACCCAGCAAGCCCCTGGGCACCCCCTGCACGCAGTGAAGACGGCGTCCATCGGCACCCTGGGCAG</w:t>
      </w:r>
    </w:p>
    <w:p>
      <w:pPr>
        <w:pStyle w:val="PlainText"/>
        <w:rPr/>
      </w:pPr>
      <w:r>
        <w:rPr/>
        <w:t>GACCCGGCCGCCCATGCCCGTGGTGGTGCCCAGCGCCCCCGAGGTGCAGGAGACCACGCGGATGCTGGAG</w:t>
      </w:r>
    </w:p>
    <w:p>
      <w:pPr>
        <w:pStyle w:val="PlainText"/>
        <w:rPr/>
      </w:pPr>
      <w:r>
        <w:rPr/>
        <w:t>GACTCGGAGAGCAGCTACGAGCCCGACGAGCTGACCAAAGAAATGGCGCACCTGGAAGGACTCATGAAGG</w:t>
      </w:r>
    </w:p>
    <w:p>
      <w:pPr>
        <w:pStyle w:val="PlainText"/>
        <w:rPr/>
      </w:pPr>
      <w:r>
        <w:rPr/>
        <w:t>ACCTGAACGCCATCACCACGGCGTGA</w:t>
      </w:r>
    </w:p>
    <w:p>
      <w:pPr>
        <w:pStyle w:val="PlainText"/>
        <w:rPr/>
      </w:pPr>
      <w:r>
        <w:rPr/>
        <w:t>&gt;Medium ground finch ONECUT2</w:t>
      </w:r>
    </w:p>
    <w:p>
      <w:pPr>
        <w:pStyle w:val="PlainText"/>
        <w:rPr/>
      </w:pPr>
      <w:r>
        <w:rPr/>
        <w:t>ATGNNNCGGCCCGCCATGGTGCCCAGCATGGCCTCGCTGCTGGACGGCGCCGCCGAGTACCGGCCCGAGC</w:t>
      </w:r>
    </w:p>
    <w:p>
      <w:pPr>
        <w:pStyle w:val="PlainText"/>
        <w:rPr/>
      </w:pPr>
      <w:r>
        <w:rPr/>
        <w:t>TCTCCATCCCGCTGCACCACGCCATGAGCGTGCCCTGCGAGGCCTCGCCGCCCGGCATGGGCATGAGCGG</w:t>
      </w:r>
    </w:p>
    <w:p>
      <w:pPr>
        <w:pStyle w:val="PlainText"/>
        <w:rPr/>
      </w:pPr>
      <w:r>
        <w:rPr/>
        <w:t>CACCTACACCACGCTGACGCCACTCCAGCCCCTGCCGCCCATCTCCGCCGTCTCCGACAAGTTCCACCAC</w:t>
      </w:r>
    </w:p>
    <w:p>
      <w:pPr>
        <w:pStyle w:val="PlainText"/>
        <w:rPr/>
      </w:pPr>
      <w:r>
        <w:rPr/>
        <w:t>CCGCACGCCCACCCGCACGCCCACCACCACCACCACCACCACCAGCGCCTGCCGGGCAGCGCCGGCGGCG</w:t>
      </w:r>
    </w:p>
    <w:p>
      <w:pPr>
        <w:pStyle w:val="PlainText"/>
        <w:rPr/>
      </w:pPr>
      <w:r>
        <w:rPr/>
        <w:t>GCTTCGCGCTCATGCGGGACGAGCGCGGGCTGCCGGCCGTCAACAGTCTCTACGGGCCCTACAAGGAGGT</w:t>
      </w:r>
    </w:p>
    <w:p>
      <w:pPr>
        <w:pStyle w:val="PlainText"/>
        <w:rPr/>
      </w:pPr>
      <w:r>
        <w:rPr/>
        <w:t>GCCGGCCGTGGGGCAGAGCCTCTCGCCGCTGGGCAACGGGCTGGGCCCGCTCCCTGGCTCCCAGCAGGGC</w:t>
      </w:r>
    </w:p>
    <w:p>
      <w:pPr>
        <w:pStyle w:val="PlainText"/>
        <w:rPr/>
      </w:pPr>
      <w:r>
        <w:rPr/>
        <w:t>CTGCACGGCTACGGGCCGCCGGGCCACGACAAGATGCTGAGCCCCAACTTCGAGGCGCACGCGGCGATGC</w:t>
      </w:r>
    </w:p>
    <w:p>
      <w:pPr>
        <w:pStyle w:val="PlainText"/>
        <w:rPr/>
      </w:pPr>
      <w:r>
        <w:rPr/>
        <w:t>TGGCGCGGGGGGAGCAGCACCTGCCCCGGGGGCTGGGGACGCCCNNNNNNGCCGCCGGCCCGCAGGGGAG</w:t>
      </w:r>
    </w:p>
    <w:p>
      <w:pPr>
        <w:pStyle w:val="PlainText"/>
        <w:rPr/>
      </w:pPr>
      <w:r>
        <w:rPr/>
        <w:t>CGGCGCGGGGCAGCTGGAGGAGATCAACACCAAGGAGGTGGCACAAAGGATCACGGCGGAGCTGAAGCGC</w:t>
      </w:r>
    </w:p>
    <w:p>
      <w:pPr>
        <w:pStyle w:val="PlainText"/>
        <w:rPr/>
      </w:pPr>
      <w:r>
        <w:rPr/>
        <w:t>TACAGCATCCCGCAGGCCATCTTCGCCCAACGAGTGCTGTGCCGCTCCCAGGGGACCCTCTCGGACTTGC</w:t>
      </w:r>
    </w:p>
    <w:p>
      <w:pPr>
        <w:pStyle w:val="PlainText"/>
        <w:rPr/>
      </w:pPr>
      <w:r>
        <w:rPr/>
        <w:t>TGCGGAACCCCAAGCCTTGGAGTAAACTGAAGTCCGGCCGGGAGACGTTCCGCAGGATGTGGAAGTGGCT</w:t>
      </w:r>
    </w:p>
    <w:p>
      <w:pPr>
        <w:pStyle w:val="PlainText"/>
        <w:rPr/>
      </w:pPr>
      <w:r>
        <w:rPr/>
        <w:t>GCAGGAGCCGGAGTTCCAGAGGATGTCTGCCCTGCGGCTAGCAGCCTGCAAACGCAAAGAGCAAGAGCCC</w:t>
      </w:r>
    </w:p>
    <w:p>
      <w:pPr>
        <w:pStyle w:val="PlainText"/>
        <w:rPr/>
      </w:pPr>
      <w:r>
        <w:rPr/>
        <w:t>AACAAAGAGCGGAACAACTCCCAGAAGAAATCCCGCCTGGTTTTCACGGACCTCCAGCGCCGAACGCTTT</w:t>
      </w:r>
    </w:p>
    <w:p>
      <w:pPr>
        <w:pStyle w:val="PlainText"/>
        <w:rPr/>
      </w:pPr>
      <w:r>
        <w:rPr/>
        <w:t>TCGCCATCTTCAAGGAGAACAAGCGTCCCTCCAAAGAAATGCAGATCACCATCTCCCAGCAGCTGGGCCT</w:t>
      </w:r>
    </w:p>
    <w:p>
      <w:pPr>
        <w:pStyle w:val="PlainText"/>
        <w:rPr/>
      </w:pPr>
      <w:r>
        <w:rPr/>
        <w:t>GGAGCTCACCACCGTCAGCAACTTCTTCATGAACGCGCGCCGGCGCAGCCTGGAGAAGTGGCAGGACGAC</w:t>
      </w:r>
    </w:p>
    <w:p>
      <w:pPr>
        <w:pStyle w:val="PlainText"/>
        <w:rPr/>
      </w:pPr>
      <w:r>
        <w:rPr/>
        <w:t>CTGAGCTCCGGGGGCTCCTCCTCGGCCCCCAGCACCTGCACCAAGGCGTGA</w:t>
      </w:r>
    </w:p>
    <w:p>
      <w:pPr>
        <w:pStyle w:val="PlainText"/>
        <w:rPr/>
      </w:pPr>
      <w:r>
        <w:rPr/>
        <w:t>&gt;Medium ground finch RPL17</w:t>
      </w:r>
    </w:p>
    <w:p>
      <w:pPr>
        <w:pStyle w:val="PlainText"/>
        <w:rPr/>
      </w:pPr>
      <w:r>
        <w:rPr/>
        <w:t>ATGGTGCGCTACTCTCTGGATCCAGACAATCCCACGAAATCATGCAAATCACGGGGATCCAACCTGCGAG</w:t>
      </w:r>
    </w:p>
    <w:p>
      <w:pPr>
        <w:pStyle w:val="PlainText"/>
        <w:rPr/>
      </w:pPr>
      <w:r>
        <w:rPr/>
        <w:t>TGCATTTCAAGAACACTCGAGAAACTGCCCAGGCCATCAAGGGCATGCACATCCGCAAGGCCACCAAGTA</w:t>
      </w:r>
    </w:p>
    <w:p>
      <w:pPr>
        <w:pStyle w:val="PlainText"/>
        <w:rPr/>
      </w:pPr>
      <w:r>
        <w:rPr/>
        <w:t>CTTAAAGGACATCACCTTGAAGAAGCAATGTGTTCCCTTCCAGCGCTACAACGGGGGAGTTGGTAGATGC</w:t>
      </w:r>
    </w:p>
    <w:p>
      <w:pPr>
        <w:pStyle w:val="PlainText"/>
        <w:rPr/>
      </w:pPr>
      <w:r>
        <w:rPr/>
        <w:t>ACCCAGGCCAAGCAGTGGGGCTGGACGCAGGGACGCTGGCCCAAGAAGAGTGCAGAGTTCTTGCTGCACA</w:t>
      </w:r>
    </w:p>
    <w:p>
      <w:pPr>
        <w:pStyle w:val="PlainText"/>
        <w:rPr/>
      </w:pPr>
      <w:r>
        <w:rPr/>
        <w:t>TGCTCAAAAATGCAGAGAGCAATGCTGAGCTCAAGGGTCTTGATGTGGATTCTCTGGTCATTGAGCACAT</w:t>
      </w:r>
    </w:p>
    <w:p>
      <w:pPr>
        <w:pStyle w:val="PlainText"/>
        <w:rPr/>
      </w:pPr>
      <w:r>
        <w:rPr/>
        <w:t>CCAGGTCAACAAGGCTCCCAAAATGCGCCGACGCACCTACAGAGCACATGGTAGGATTAACCCCTACATG</w:t>
      </w:r>
    </w:p>
    <w:p>
      <w:pPr>
        <w:pStyle w:val="PlainText"/>
        <w:rPr/>
      </w:pPr>
      <w:r>
        <w:rPr/>
        <w:t>AGCTCCCCCTGCCACATCGAGATGATCCTCACTGAGAAGGAGCAGATTGTTCCCAAGCCAGAGGAGGAAG</w:t>
      </w:r>
    </w:p>
    <w:p>
      <w:pPr>
        <w:pStyle w:val="PlainText"/>
        <w:rPr/>
      </w:pPr>
      <w:r>
        <w:rPr/>
        <w:t>TTGCTCAAAAGAAAAAGATATCCCAGAAGAAGCTGAAGAAGCAAAAGCTAATGGCCCGGGAGTAA</w:t>
      </w:r>
    </w:p>
    <w:p>
      <w:pPr>
        <w:pStyle w:val="PlainText"/>
        <w:rPr/>
      </w:pPr>
      <w:r>
        <w:rPr/>
        <w:t>&gt;Medium ground finch SKA1</w:t>
      </w:r>
    </w:p>
    <w:p>
      <w:pPr>
        <w:pStyle w:val="PlainText"/>
        <w:rPr/>
      </w:pPr>
      <w:r>
        <w:rPr/>
        <w:t>ATGATGAAGGATATGGCATCCTCAAGCCTGGAGGATTTATGCCTCCACATCAATATGAAGATTTCAAATA</w:t>
      </w:r>
    </w:p>
    <w:p>
      <w:pPr>
        <w:pStyle w:val="PlainText"/>
        <w:rPr/>
      </w:pPr>
      <w:r>
        <w:rPr/>
        <w:t>TTAAAAAGTGCCTTCTATTGAGAGACATAGGTAAGGATGATCCCCGCAAGCCTGTGCTCCGTAAAATACA</w:t>
      </w:r>
    </w:p>
    <w:p>
      <w:pPr>
        <w:pStyle w:val="PlainText"/>
        <w:rPr/>
      </w:pPr>
      <w:r>
        <w:rPr/>
        <w:t>GAATGACGTGATCCTTGTACATGATCTCCTGAATAAAATGGAAAATGAAGTTAAACAGCAAGAAAAACAG</w:t>
      </w:r>
    </w:p>
    <w:p>
      <w:pPr>
        <w:pStyle w:val="PlainText"/>
        <w:rPr/>
      </w:pPr>
      <w:r>
        <w:rPr/>
        <w:t>AAAGATTCTCTCAAAGAGATGCAGAAGGCTGCTGAGAGAGAGCAGAAGGAAGCACAGCACCTCCTTGAAC</w:t>
      </w:r>
    </w:p>
    <w:p>
      <w:pPr>
        <w:pStyle w:val="PlainText"/>
        <w:rPr/>
      </w:pPr>
      <w:r>
        <w:rPr/>
        <w:t>ACATTCCACGCTATCTGCCTAAACCCCAGAGCTGCAACACCGTGCCAACTGTGAAACACAAAGGACAAAC</w:t>
      </w:r>
    </w:p>
    <w:p>
      <w:pPr>
        <w:pStyle w:val="PlainText"/>
        <w:rPr/>
      </w:pPr>
      <w:r>
        <w:rPr/>
        <w:t>AAAGTCTGTAGAACCCAACACTGAGAAGAAACCTGCAAAAGAGAAAAAAGTCATTAAAGAAGCAGCATTA</w:t>
      </w:r>
    </w:p>
    <w:p>
      <w:pPr>
        <w:pStyle w:val="PlainText"/>
        <w:rPr/>
      </w:pPr>
      <w:r>
        <w:rPr/>
        <w:t>ATAACCACAGAGGAGTTTGCAAGTGTTCCTGCGTATTTGAAAGGCCGTATAACATATGATCAGATTAATG</w:t>
      </w:r>
    </w:p>
    <w:p>
      <w:pPr>
        <w:pStyle w:val="PlainText"/>
        <w:rPr/>
      </w:pPr>
      <w:r>
        <w:rPr/>
        <w:t>CAGTTGTTCAAGAGATTAACAAGGCTGTGCTGGGCAAGTACAAGATCTTGTATCAGCCTTTGAAGTCTAT</w:t>
      </w:r>
    </w:p>
    <w:p>
      <w:pPr>
        <w:pStyle w:val="PlainText"/>
        <w:rPr/>
      </w:pPr>
      <w:r>
        <w:rPr/>
        <w:t>GAGTGCACCAGTCAGAAACCTCTACCACAGGTTCATAGAAGAAGAAACTAAGGATACAAAAGGATTATTT</w:t>
      </w:r>
    </w:p>
    <w:p>
      <w:pPr>
        <w:pStyle w:val="PlainText"/>
        <w:rPr/>
      </w:pPr>
      <w:r>
        <w:rPr/>
        <w:t>TTTATTGTGGAGGATGATATCAAGGAGTTCACTCACCTGAAATTGGACAAGAGGTTCCACAGCATCCTCA</w:t>
      </w:r>
    </w:p>
    <w:p>
      <w:pPr>
        <w:pStyle w:val="PlainText"/>
        <w:rPr/>
      </w:pPr>
      <w:r>
        <w:rPr/>
        <w:t>GCATCCTGAGGCACTGCCACAGATTGAGAGAGATTCGTGGCTTGGGGCTCATCCGCTACGTCATCTGCTA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Medium ground finch SMAD4</w:t>
      </w:r>
    </w:p>
    <w:p>
      <w:pPr>
        <w:pStyle w:val="PlainText"/>
        <w:rPr/>
      </w:pPr>
      <w:r>
        <w:rPr/>
        <w:t>ATGGACAATATGTCTATTACTAACACACCAACAAGTAATGATGCTTGTCTGAGCATTGTTCACAGCTTGA</w:t>
      </w:r>
    </w:p>
    <w:p>
      <w:pPr>
        <w:pStyle w:val="PlainText"/>
        <w:rPr/>
      </w:pPr>
      <w:r>
        <w:rPr/>
        <w:t>TGTGCCATCGACAAGGTGGAGAGAGTGAAACTTTTGCAAAACGTGCAATTGAAAGTTTAGTTAAAAAGCT</w:t>
      </w:r>
    </w:p>
    <w:p>
      <w:pPr>
        <w:pStyle w:val="PlainText"/>
        <w:rPr/>
      </w:pPr>
      <w:r>
        <w:rPr/>
        <w:t>AAAGGAGAAAAAAGATGAATTGGATTCTTTGATTACAGCTATTACC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TGCTCGTCTTTGGAGGTGGCCTGATCTTCATAAAAATGAACTCAAGCATGTTAAATATTGTCAGTA</w:t>
      </w:r>
    </w:p>
    <w:p>
      <w:pPr>
        <w:pStyle w:val="PlainText"/>
        <w:rPr/>
      </w:pPr>
      <w:r>
        <w:rPr/>
        <w:t>TGCTTTTGACTTGAAATGTGACAGTGTCTGTGTAAATCCTTACCATTATGAGCGTGTAGTATCGCCTGGC</w:t>
      </w:r>
    </w:p>
    <w:p>
      <w:pPr>
        <w:pStyle w:val="PlainText"/>
        <w:rPr/>
      </w:pPr>
      <w:r>
        <w:rPr/>
        <w:t>ATTGATCTCTCGGGACTGACACTACAGAGTTCTGCTCCTTCAAGTATGTTGGTGAAAGACGAATATGTTC</w:t>
      </w:r>
    </w:p>
    <w:p>
      <w:pPr>
        <w:pStyle w:val="PlainText"/>
        <w:rPr/>
      </w:pPr>
      <w:r>
        <w:rPr/>
        <w:t>ATGAGTATGAGGGGCAGCCATCATTGTCTTCTGCTGAAGGCCATTCAGTCCAAACCATCCAGCATCCACC</w:t>
      </w:r>
    </w:p>
    <w:p>
      <w:pPr>
        <w:pStyle w:val="PlainText"/>
        <w:rPr/>
      </w:pPr>
      <w:r>
        <w:rPr/>
        <w:t>AAGTAACAGGGCATCTACAGAGCCTTATAGCACCCCAGCCATGTTAGCTCCTACTGAGGCTAGCACTACC</w:t>
      </w:r>
    </w:p>
    <w:p>
      <w:pPr>
        <w:pStyle w:val="PlainText"/>
        <w:rPr/>
      </w:pPr>
      <w:r>
        <w:rPr/>
        <w:t>AGCACCACTAATTTTCCCAACATTCCTGTGGCTTCAACAAGTCAACCTACCAGTATATTGACAGGTAGCC</w:t>
      </w:r>
    </w:p>
    <w:p>
      <w:pPr>
        <w:pStyle w:val="PlainText"/>
        <w:rPr/>
      </w:pPr>
      <w:r>
        <w:rPr/>
        <w:t>ATAGTGATGGACTCTTAGAGATTGCTTCAGGGCCTCAGCCAGAAACTCAGCAGAATGGGTTTACAGCTCA</w:t>
      </w:r>
    </w:p>
    <w:p>
      <w:pPr>
        <w:pStyle w:val="PlainText"/>
        <w:rPr/>
      </w:pPr>
      <w:r>
        <w:rPr/>
        <w:t>GCCAGCTACTTACCATCACAATAGTACTACAACTTGGACTGGAAGTCGGACAGCAGCCTACACACCTACC</w:t>
      </w:r>
    </w:p>
    <w:p>
      <w:pPr>
        <w:pStyle w:val="PlainText"/>
        <w:rPr/>
      </w:pPr>
      <w:r>
        <w:rPr/>
        <w:t>ATACCTCACCACCAGAATGGCCATCTTCAACATCATCCACCTATGCATCCTGGGCATTACTGGCCAGTTC</w:t>
      </w:r>
    </w:p>
    <w:p>
      <w:pPr>
        <w:pStyle w:val="PlainText"/>
        <w:rPr/>
      </w:pPr>
      <w:r>
        <w:rPr/>
        <w:t>ACAATGAACTTGCATTCCAGCCTCCTATATCAAATCATCCTGCTCCAGAATATTGGTGCTCAATCGCATA</w:t>
      </w:r>
    </w:p>
    <w:p>
      <w:pPr>
        <w:pStyle w:val="PlainText"/>
        <w:rPr/>
      </w:pPr>
      <w:r>
        <w:rPr/>
        <w:t>TTTTGAAATGGATGTGCAAGTCGGGGAAACATTTAAGGTCCCTTCAAGCTGTCCAATTGTTACTGTTGAT</w:t>
      </w:r>
    </w:p>
    <w:p>
      <w:pPr>
        <w:pStyle w:val="PlainText"/>
        <w:rPr/>
      </w:pPr>
      <w:r>
        <w:rPr/>
        <w:t>GGATATGTGGATCCTTCTGGAGGAGACCGTTTTTGCCTGGGCCAGCTTTCCAACGTGCATAGAACAGAAG</w:t>
      </w:r>
    </w:p>
    <w:p>
      <w:pPr>
        <w:pStyle w:val="PlainText"/>
        <w:rPr/>
      </w:pPr>
      <w:r>
        <w:rPr/>
        <w:t>CCATTGAGAGGGCAAGGTTGCACATAGGTAAAGGAGTGCAGTTGGAGTGCAAAGGAGAAGGTGATGTGTG</w:t>
      </w:r>
    </w:p>
    <w:p>
      <w:pPr>
        <w:pStyle w:val="PlainText"/>
        <w:rPr/>
      </w:pPr>
      <w:r>
        <w:rPr/>
        <w:t>GGTTAGATGCCTCAGTGACCATGCAGTCTTTGTTCAGAGTTACTACCTGGATAGAGAAGCGGGGCGTGCA</w:t>
      </w:r>
    </w:p>
    <w:p>
      <w:pPr>
        <w:pStyle w:val="PlainText"/>
        <w:rPr/>
      </w:pPr>
      <w:r>
        <w:rPr/>
        <w:t>CCAGGCGATGCAGTTCACAAGATTTACCCAAGTGCATATATAAAGGTGTTTGATTTACGCCAGTGTCATC</w:t>
      </w:r>
    </w:p>
    <w:p>
      <w:pPr>
        <w:pStyle w:val="PlainText"/>
        <w:rPr/>
      </w:pPr>
      <w:r>
        <w:rPr/>
        <w:t>GTCAGATGCAACAGCAGGCTGCCACAGCCCAAGCTGCTGCTGCTGCTCAAGCTGCAGCAGCAGCAGGAAA</w:t>
      </w:r>
    </w:p>
    <w:p>
      <w:pPr>
        <w:pStyle w:val="PlainText"/>
        <w:rPr/>
      </w:pPr>
      <w:r>
        <w:rPr/>
        <w:t>CATCCCCGGACCTGGATCAGTAGGTGGAATAGCCCCAGCCATTAGTTTGTCAGCTGCTGCTGGAATTGGT</w:t>
      </w:r>
    </w:p>
    <w:p>
      <w:pPr>
        <w:pStyle w:val="PlainText"/>
        <w:rPr/>
      </w:pPr>
      <w:r>
        <w:rPr/>
        <w:t>GTAGATGACCTTCGACGCTTATGCATACTCAGGATGAGTTTTGTAAAAGGTTGGGGACCTGATTACCCAA</w:t>
      </w:r>
    </w:p>
    <w:p>
      <w:pPr>
        <w:pStyle w:val="PlainText"/>
        <w:rPr/>
      </w:pPr>
      <w:r>
        <w:rPr/>
        <w:t>GGCAGAGCATCAAAGAGACACCGTGCTGGATTGAAATTCACTTACACCGTGCCCTCCAGCTTCTAGATGA</w:t>
      </w:r>
    </w:p>
    <w:p>
      <w:pPr>
        <w:pStyle w:val="PlainText"/>
        <w:rPr/>
      </w:pPr>
      <w:r>
        <w:rPr/>
        <w:t>AGTACTTCATACCATGCCTATTGCAGACCCACAGCCTTTAGACTGA</w:t>
      </w:r>
    </w:p>
    <w:p>
      <w:pPr>
        <w:pStyle w:val="PlainText"/>
        <w:rPr/>
      </w:pPr>
      <w:r>
        <w:rPr/>
        <w:t>&gt;Medium ground finch SMAD7</w:t>
      </w:r>
    </w:p>
    <w:p>
      <w:pPr>
        <w:pStyle w:val="PlainText"/>
        <w:rPr/>
      </w:pPr>
      <w:r>
        <w:rPr/>
        <w:t>ATGTTCAGGACCAAACGCTCGGTGCTCGTCCGGCGGCTCTGGCGGAGCCGTGCACCCGGCGGAAAGGAGG</w:t>
      </w:r>
    </w:p>
    <w:p>
      <w:pPr>
        <w:pStyle w:val="PlainText"/>
        <w:rPr/>
      </w:pPr>
      <w:r>
        <w:rPr/>
        <w:t>AGNNNNGCGGGGGGTGCGGGTGCTGCCCAGGCAAGGCGGGCCGCGGCGGGCGGGAGGCGGAACTGAAGGC</w:t>
      </w:r>
    </w:p>
    <w:p>
      <w:pPr>
        <w:pStyle w:val="PlainText"/>
        <w:rPr/>
      </w:pPr>
      <w:r>
        <w:rPr/>
        <w:t>GCTGACCCACGCCGTGCTGAAGCGGCTGAAGGAGCGGCAGCTGGAGGGGCTGCTGCACGCCGTGGAGTCC</w:t>
      </w:r>
    </w:p>
    <w:p>
      <w:pPr>
        <w:pStyle w:val="PlainText"/>
        <w:rPr/>
      </w:pPr>
      <w:r>
        <w:rPr/>
        <w:t>CGCGGCGGGGCGCGGACCCCCTGCCTGCTGCTGCCCGCCAAGGCCGACTCGCGGCTGGGACAGCACTGGT</w:t>
      </w:r>
    </w:p>
    <w:p>
      <w:pPr>
        <w:pStyle w:val="PlainText"/>
        <w:rPr/>
      </w:pPr>
      <w:r>
        <w:rPr/>
        <w:t>ACCCGCTGCCCGTGCTGCTGTGCAAGGTGTTCCGCTGGCCCGCCCTCCGCCACTGCTCCGAAGTGAAGCG</w:t>
      </w:r>
    </w:p>
    <w:p>
      <w:pPr>
        <w:pStyle w:val="PlainText"/>
        <w:rPr/>
      </w:pPr>
      <w:r>
        <w:rPr/>
        <w:t>GCTATGTTGCTGTGAATCCTACGGCAAGGCTCACTCCGAGCTCGTCTGCTGCAACCCGCACCACCTCAGC</w:t>
      </w:r>
    </w:p>
    <w:p>
      <w:pPr>
        <w:pStyle w:val="PlainText"/>
        <w:rPr/>
      </w:pPr>
      <w:r>
        <w:rPr/>
        <w:t>CGGCTCTGCGAGCTAGAGTCTCCCCCTCCACCCTACTCCAGATATCCAATGGATTTTCTCAAACCAACTG</w:t>
      </w:r>
    </w:p>
    <w:p>
      <w:pPr>
        <w:pStyle w:val="PlainText"/>
        <w:rPr/>
      </w:pPr>
      <w:r>
        <w:rPr/>
        <w:t>ATTGTCCAGACTCTGTGCCTTCCTCCACTGAAACAGGGGGAACTAATTGTCTAGCCCCTGGGGGGCTCTC</w:t>
      </w:r>
    </w:p>
    <w:p>
      <w:pPr>
        <w:pStyle w:val="PlainText"/>
        <w:rPr/>
      </w:pPr>
      <w:r>
        <w:rPr/>
        <w:t>AGATTCTCAAGTTCTTCAGGAGCCAGGGGATAGATCACACTGGTGTGTGGTGGCATACTGGGAAGAGAAG</w:t>
      </w:r>
    </w:p>
    <w:p>
      <w:pPr>
        <w:pStyle w:val="PlainText"/>
        <w:rPr/>
      </w:pPr>
      <w:r>
        <w:rPr/>
        <w:t>ACACGCGTGGGTCGGCTGTACTCTGTCCAAGAGCCCTCCCTGGATATCTTCTATGATCTACCTCAGGGGA</w:t>
      </w:r>
    </w:p>
    <w:p>
      <w:pPr>
        <w:pStyle w:val="PlainText"/>
        <w:rPr/>
      </w:pPr>
      <w:r>
        <w:rPr/>
        <w:t>ATGGTTTCTGCCTCGGACAGCTCAACTCGGACAACAAGAGCCAGCTGGTGCAGAAGGTGCGCAGCAAGAT</w:t>
      </w:r>
    </w:p>
    <w:p>
      <w:pPr>
        <w:pStyle w:val="PlainText"/>
        <w:rPr/>
      </w:pPr>
      <w:r>
        <w:rPr/>
        <w:t>CGGCTACGGCATCCAGCTCACCAAGGAAGTGGACGGCGTGTGGGTGTACAACCGCAGCAGTTACCCCATC</w:t>
      </w:r>
    </w:p>
    <w:p>
      <w:pPr>
        <w:pStyle w:val="PlainText"/>
        <w:rPr/>
      </w:pPr>
      <w:r>
        <w:rPr/>
        <w:t>TTCATCAAGTCGGCCACACTGGACAACCCTGACTCCAGGACGTTGCTGGTTCACAAAGTGTTCCCAGGGT</w:t>
      </w:r>
    </w:p>
    <w:p>
      <w:pPr>
        <w:pStyle w:val="PlainText"/>
        <w:rPr/>
      </w:pPr>
      <w:r>
        <w:rPr/>
        <w:t>TTTCCATCAAGGCTTTCGACTACGAGAAGGCGTACACCTTGCAGAGACCCAACGACCACGAGTTCACGCA</w:t>
      </w:r>
    </w:p>
    <w:p>
      <w:pPr>
        <w:pStyle w:val="PlainText"/>
        <w:rPr/>
      </w:pPr>
      <w:r>
        <w:rPr/>
        <w:t>GCAGCCGTGGACGGGATTCACCGTGCAGATCAGCTTTGTGAAAGGCTGGGGCCAGTGCTACACCAGACAG</w:t>
      </w:r>
    </w:p>
    <w:p>
      <w:pPr>
        <w:pStyle w:val="PlainText"/>
        <w:rPr/>
      </w:pPr>
      <w:r>
        <w:rPr/>
        <w:t>TTCATCAGCAGTTGCCCCTGCTGGTTGGAGGTTATTTTCAACAACCGATGA</w:t>
      </w:r>
    </w:p>
    <w:p>
      <w:pPr>
        <w:pStyle w:val="PlainText"/>
        <w:rPr/>
      </w:pPr>
      <w:r>
        <w:rPr/>
        <w:t>&gt;Medium ground finch ST8SIA3</w:t>
      </w:r>
    </w:p>
    <w:p>
      <w:pPr>
        <w:pStyle w:val="PlainText"/>
        <w:rPr/>
      </w:pPr>
      <w:r>
        <w:rPr/>
        <w:t>ATGTGTGTGCATGTTTTGGTGTCTGTGCCCACCTGCAGGTCTCAGTTTGCACTGAAGTTCCTGGACCCCT</w:t>
      </w:r>
    </w:p>
    <w:p>
      <w:pPr>
        <w:pStyle w:val="PlainText"/>
        <w:rPr/>
      </w:pPr>
      <w:r>
        <w:rPr/>
        <w:t>CGTTCGTCCCCCTCACCAACTCCCTGGGCCAGGAGCTGCAGGACAAGCCCTCCAAGTGGGTGTTCAACCG</w:t>
      </w:r>
    </w:p>
    <w:p>
      <w:pPr>
        <w:pStyle w:val="PlainText"/>
        <w:rPr/>
      </w:pPr>
      <w:r>
        <w:rPr/>
        <w:t>GAGCGCCTTCGCCCACCAGAGGCAAGAAATCCTTCAGCATGTTGACGTCATCAAAAACTTTTCTCTGATC</w:t>
      </w:r>
    </w:p>
    <w:p>
      <w:pPr>
        <w:pStyle w:val="PlainText"/>
        <w:rPr/>
      </w:pPr>
      <w:r>
        <w:rPr/>
        <w:t>AAGAGCAGCGTTCGGATCGGGCAGCTGATGCACTACGATTACTCCAGCCATAAGTATGTGTTCTCCATCA</w:t>
      </w:r>
    </w:p>
    <w:p>
      <w:pPr>
        <w:pStyle w:val="PlainText"/>
        <w:rPr/>
      </w:pPr>
      <w:r>
        <w:rPr/>
        <w:t>GCAATAACTTCAGGTCTCTTCTTCCTGACGTGTCTCCCATCATGAACAAGCACTACAACATCTGTGCTGT</w:t>
      </w:r>
    </w:p>
    <w:p>
      <w:pPr>
        <w:pStyle w:val="PlainText"/>
        <w:rPr/>
      </w:pPr>
      <w:r>
        <w:rPr/>
        <w:t>GGTTGGCAACAGCGGGATCCTGACCGGGAGCCAGTGCGGGCAGGAAATTGATAAATCGGATTTTGTCTTT</w:t>
      </w:r>
    </w:p>
    <w:p>
      <w:pPr>
        <w:pStyle w:val="PlainText"/>
        <w:rPr/>
      </w:pPr>
      <w:r>
        <w:rPr/>
        <w:t>CGCTGCAACTTTGCTCCGACCGAGGCTTTCCAGAAAGATGTTGGAAGGAAAACCAACCTTACCACCTTCA</w:t>
      </w:r>
    </w:p>
    <w:p>
      <w:pPr>
        <w:pStyle w:val="PlainText"/>
        <w:rPr/>
      </w:pPr>
      <w:r>
        <w:rPr/>
        <w:t>ACCCCAGCATCCTGGAGAAGTATTACAACAACCTCTTGACCATTCAGGATCGCAACAACTTCTTTTTAAG</w:t>
      </w:r>
    </w:p>
    <w:p>
      <w:pPr>
        <w:pStyle w:val="PlainText"/>
        <w:rPr/>
      </w:pPr>
      <w:r>
        <w:rPr/>
        <w:t>TTTGAAAAAGCTCGATGGGGCCATTCTTTGGATCCCCGCTTTTTTCTTCCACACGTCGGCGACAGTCACA</w:t>
      </w:r>
    </w:p>
    <w:p>
      <w:pPr>
        <w:pStyle w:val="PlainText"/>
        <w:rPr/>
      </w:pPr>
      <w:r>
        <w:rPr/>
        <w:t>CGAACACTGGTTGACTTCTTTGTTGAGCACAGAGGGCAGCTAAAGGTCCAGCTGGCTTGGCCAGGAAATA</w:t>
      </w:r>
    </w:p>
    <w:p>
      <w:pPr>
        <w:pStyle w:val="PlainText"/>
        <w:rPr/>
      </w:pPr>
      <w:r>
        <w:rPr/>
        <w:t>TCATGCAGCACGTTAACAGGTACTGGCGGAACAAGCACCTGTCCCCGAAGCGGCTGAGCACAGGTATCCT</w:t>
      </w:r>
    </w:p>
    <w:p>
      <w:pPr>
        <w:pStyle w:val="PlainText"/>
        <w:rPr/>
      </w:pPr>
      <w:r>
        <w:rPr/>
        <w:t>CATGTACACCCTGGCCTCAGCCATCTGTGACGAGGTCCACCTGTACGGATTCTGGCCCTTCGCCTTCGAC</w:t>
      </w:r>
    </w:p>
    <w:p>
      <w:pPr>
        <w:pStyle w:val="PlainText"/>
        <w:rPr/>
      </w:pPr>
      <w:r>
        <w:rPr/>
        <w:t>CCCAACACGCGGGAGGACCTCCCGTACCACTACTACGACAAGAAGGGAACCAAGTTCACCACCAAGTGGC</w:t>
      </w:r>
    </w:p>
    <w:p>
      <w:pPr>
        <w:pStyle w:val="PlainText"/>
        <w:rPr/>
      </w:pPr>
      <w:r>
        <w:rPr/>
        <w:t>AGGAGTCCCACCAGCTGCCTGCAGAGTTCCAGCTGCTCTACAGGATGCACGGTGAAGGACTGGCCAAACT</w:t>
      </w:r>
    </w:p>
    <w:p>
      <w:pPr>
        <w:pStyle w:val="PlainText"/>
        <w:rPr/>
      </w:pPr>
      <w:r>
        <w:rPr/>
        <w:t>CACCTTGTCGCATTGTGCCTAA</w:t>
      </w:r>
    </w:p>
    <w:p>
      <w:pPr>
        <w:pStyle w:val="PlainText"/>
        <w:rPr/>
      </w:pPr>
      <w:r>
        <w:rPr/>
        <w:t>&gt;Medium ground finch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CGGGAAAAATGGACCAACTTCCTTGGCAAGTGGACATTTTACTGG</w:t>
      </w:r>
    </w:p>
    <w:p>
      <w:pPr>
        <w:pStyle w:val="PlainText"/>
        <w:rPr/>
      </w:pPr>
      <w:r>
        <w:rPr/>
        <w:t>CTCAAATGTAGAAGACAGAACTAGCTCAGGGTCCTGGGGGAATGCAGGACATCCGAGTCCATCCAGGAAC</w:t>
      </w:r>
    </w:p>
    <w:p>
      <w:pPr>
        <w:pStyle w:val="PlainText"/>
        <w:rPr/>
      </w:pPr>
      <w:r>
        <w:rPr/>
        <w:t>TATGGAGATGGGACTCACTATGACCACATGGCGAGCAGGGACCTCGGCTCACATGACAATCTCTCTCCTC</w:t>
      </w:r>
    </w:p>
    <w:p>
      <w:pPr>
        <w:pStyle w:val="PlainText"/>
        <w:rPr/>
      </w:pPr>
      <w:r>
        <w:rPr/>
        <w:t>CCTTTGTCAATTCCAGAATACAAAGTAAAACAGAACGAGGTTCCTACTCCTCGTACGGTCGCGATTCCAA</w:t>
      </w:r>
    </w:p>
    <w:p>
      <w:pPr>
        <w:pStyle w:val="PlainText"/>
        <w:rPr/>
      </w:pPr>
      <w:r>
        <w:rPr/>
        <w:t>CCTCCAGGGCTGCCACCAGCAGAGCCTGCTGGCCGGGGAGCTGGAGCTGGCCACGCCCGGGGCGCTGTCC</w:t>
      </w:r>
    </w:p>
    <w:p>
      <w:pPr>
        <w:pStyle w:val="PlainText"/>
        <w:rPr/>
      </w:pPr>
      <w:r>
        <w:rPr/>
        <w:t>CCCAGCAAGCCGGGCTCGCAGTTCTACCAGTACGGGGGCAGCGCCCGCCGGAGACCCCTGCACGGCTCCT</w:t>
      </w:r>
    </w:p>
    <w:p>
      <w:pPr>
        <w:pStyle w:val="PlainText"/>
        <w:rPr/>
      </w:pPr>
      <w:r>
        <w:rPr/>
        <w:t>CCATGGAAGTTCAGACAAAGAAAGTTCGCAAGGTGCCCCCGGGTTTGCCGTCCTCNNNNNNTGGGCACCA</w:t>
      </w:r>
    </w:p>
    <w:p>
      <w:pPr>
        <w:pStyle w:val="PlainText"/>
        <w:rPr/>
      </w:pPr>
      <w:r>
        <w:rPr/>
        <w:t>CGGCGGCGAGGGCTGGAGCTCCTCGGGCACCATGGGCCAGGCCGGCTACTCGGGGATGTTGGGCAATTCC</w:t>
      </w:r>
    </w:p>
    <w:p>
      <w:pPr>
        <w:pStyle w:val="PlainText"/>
        <w:rPr/>
      </w:pPr>
      <w:r>
        <w:rPr/>
        <w:t>TCCCATTCGCACCTGGGCACCTCCAACTACTGCAGCCTGCACCCCCACGAGAGGCTGACGTACCCTGCGC</w:t>
      </w:r>
    </w:p>
    <w:p>
      <w:pPr>
        <w:pStyle w:val="PlainText"/>
        <w:rPr/>
      </w:pPr>
      <w:r>
        <w:rPr/>
        <w:t>ACTCCTCGGCCGAGCTGAGCTCGGCGCTGCCGCCGATGTCGTCGTTTCACCGCGGCGCCTCCAACGCCTT</w:t>
      </w:r>
    </w:p>
    <w:p>
      <w:pPr>
        <w:pStyle w:val="PlainText"/>
        <w:rPr/>
      </w:pPr>
      <w:r>
        <w:rPr/>
        <w:t>CGGCTCCTCCTGCACCCCCCCGGCCAACGGCGCCGAGCCCCTCCTGGNNNNNNNNNGAGGCGGCGCAGGG</w:t>
      </w:r>
    </w:p>
    <w:p>
      <w:pPr>
        <w:pStyle w:val="PlainText"/>
        <w:rPr/>
      </w:pPr>
      <w:r>
        <w:rPr/>
        <w:t>GGGAGTTCGCAGACCGGGGACGCGTTGGGCAAAGCTTTGGCGTCCATCTATTCTCCAGACCACACCAACA</w:t>
      </w:r>
    </w:p>
    <w:p>
      <w:pPr>
        <w:pStyle w:val="PlainText"/>
        <w:rPr/>
      </w:pPr>
      <w:r>
        <w:rPr/>
        <w:t>GCAGCTTCCCCTCCAACCCCTCCACTCCCGTCGGCTCGCCCCCTTCGCTCGCAGGGACAGCTGCTTGGGC</w:t>
      </w:r>
    </w:p>
    <w:p>
      <w:pPr>
        <w:pStyle w:val="PlainText"/>
        <w:rPr/>
      </w:pPr>
      <w:r>
        <w:rPr/>
        <w:t>CCGGAATGGAGGTCAGGCGTCTTCATCTCCCAATTATGAGGGGCCCTTGCACTCCTTGCAGAGCCGCATC</w:t>
      </w:r>
    </w:p>
    <w:p>
      <w:pPr>
        <w:pStyle w:val="PlainText"/>
        <w:rPr/>
      </w:pPr>
      <w:r>
        <w:rPr/>
        <w:t>GAGGACCGCCTGGAGCGCCTGGACGACGCCATCCACGTGCTGCGGAACCACGCCGTGGGGCCGGGCCCGG</w:t>
      </w:r>
    </w:p>
    <w:p>
      <w:pPr>
        <w:pStyle w:val="PlainText"/>
        <w:rPr/>
      </w:pPr>
      <w:r>
        <w:rPr/>
        <w:t>CCATGGGCGGCGCGCACGGCGACATCCACGGCATCATCGGCGCCGCCCCCAACGGGGCCATGGCCGGCCT</w:t>
      </w:r>
    </w:p>
    <w:p>
      <w:pPr>
        <w:pStyle w:val="PlainText"/>
        <w:rPr/>
      </w:pPr>
      <w:r>
        <w:rPr/>
        <w:t>GGCCGCGGGATACGGCAGCGGCATCCTGGGGAATCGGCATTCCTTGATGGTGGGCGCTCACCGCGAGGAC</w:t>
      </w:r>
    </w:p>
    <w:p>
      <w:pPr>
        <w:pStyle w:val="PlainText"/>
        <w:rPr/>
      </w:pPr>
      <w:r>
        <w:rPr/>
        <w:t>GGCGTGGGCATGCGCGGCGCTCACTCCTTGGTGCCCGCCGCGGTGCCGGTGCCGACGCTGCCGGTGCCGT</w:t>
      </w:r>
    </w:p>
    <w:p>
      <w:pPr>
        <w:pStyle w:val="PlainText"/>
        <w:rPr/>
      </w:pPr>
      <w:r>
        <w:rPr/>
        <w:t>CGGCGACGTCGCCGGAGCTCAACCCCAGCCAGGAGCACTACAGGGNNATTCCAGGGGCCCTGCAGGGCCA</w:t>
      </w:r>
    </w:p>
    <w:p>
      <w:pPr>
        <w:pStyle w:val="PlainText"/>
        <w:rPr/>
      </w:pPr>
      <w:r>
        <w:rPr/>
        <w:t>GAGCGCGTCCTCGGGCAGCTCGGAGATCAAATCGGACGACGAGGCCGACGAGAACCTGCAGGAGCCCAAG</w:t>
      </w:r>
    </w:p>
    <w:p>
      <w:pPr>
        <w:pStyle w:val="PlainText"/>
        <w:rPr/>
      </w:pPr>
      <w:r>
        <w:rPr/>
        <w:t>GGAGCCGAGGAGAAGAAGCTGGAAGAGGAGAAGAAGGAGATCAAATCCATAACTAGGTCAAGATCTAGCA</w:t>
      </w:r>
    </w:p>
    <w:p>
      <w:pPr>
        <w:pStyle w:val="PlainText"/>
        <w:rPr/>
      </w:pPr>
      <w:r>
        <w:rPr/>
        <w:t>ATAACGACGACGAGGACCTGACGCCGGAGCAGAAGGCGGAGCGGGAGAAGGAGCGGCGCATGGCCAACAA</w:t>
      </w:r>
    </w:p>
    <w:p>
      <w:pPr>
        <w:pStyle w:val="PlainText"/>
        <w:rPr/>
      </w:pPr>
      <w:r>
        <w:rPr/>
        <w:t>CGCGCGGGAGCGGCTGCGCGTGCGCGACATCAACGAGGCCTTCAAGGAGCTGGGCAGGATGGTGCAGCTG</w:t>
      </w:r>
    </w:p>
    <w:p>
      <w:pPr>
        <w:pStyle w:val="PlainText"/>
        <w:rPr/>
      </w:pPr>
      <w:r>
        <w:rPr/>
        <w:t>CACCTCAAGAGCGACAAGCCGCAGACCAAGCTGCTGATCCTCCACCAGGCGGTGGCCGTCATCCTCAGCT</w:t>
      </w:r>
    </w:p>
    <w:p>
      <w:pPr>
        <w:pStyle w:val="PlainText"/>
        <w:rPr/>
      </w:pPr>
      <w:r>
        <w:rPr/>
        <w:t>TGGAGCAGCAGGTCCGAGAGCGGAACCTGAACCCCAAGGCGGCGTGCCTGAAGCGGCGCGAGGAGGAGAA</w:t>
      </w:r>
    </w:p>
    <w:p>
      <w:pPr>
        <w:pStyle w:val="PlainText"/>
        <w:rPr/>
      </w:pPr>
      <w:r>
        <w:rPr/>
        <w:t>GGTGACCTCGGAGCCGCCGCCGCTGGCCTTGGCCGGAGCTCACGGGGCCATGGGGGACGGAGCCAATCAC</w:t>
      </w:r>
    </w:p>
    <w:p>
      <w:pPr>
        <w:pStyle w:val="PlainText"/>
        <w:rPr/>
      </w:pPr>
      <w:r>
        <w:rPr/>
        <w:t>ATGGGGCAGATGTGA</w:t>
      </w:r>
    </w:p>
    <w:p>
      <w:pPr>
        <w:pStyle w:val="PlainText"/>
        <w:rPr/>
      </w:pPr>
      <w:r>
        <w:rPr/>
        <w:t>&gt;Medium ground finch TSPAN3L</w:t>
      </w:r>
    </w:p>
    <w:p>
      <w:pPr>
        <w:pStyle w:val="PlainText"/>
        <w:rPr/>
      </w:pPr>
      <w:r>
        <w:rPr/>
        <w:t>ATGNNNNNAGTCATCACCTCCAAGAGCGTGCTGCTGCTGCTGAGCCTCGCCTTCTGGGCGGCAGCAGCGG</w:t>
      </w:r>
    </w:p>
    <w:p>
      <w:pPr>
        <w:pStyle w:val="PlainText"/>
        <w:rPr/>
      </w:pPr>
      <w:r>
        <w:rPr/>
        <w:t>GCCTCAGCTATGTTGGGGCGTACGTCATCAACACCTACAAGAGCTACGACAACTTTCTGCAGGACAAGTA</w:t>
      </w:r>
    </w:p>
    <w:p>
      <w:pPr>
        <w:pStyle w:val="PlainText"/>
        <w:rPr/>
      </w:pPr>
      <w:r>
        <w:rPr/>
        <w:t>CGCCCTGCTGCCAGCCGTGATCATAATTTGCGTGGCCGTGGTGATGTTCATCATCGGGCTGATCGGCTGC</w:t>
      </w:r>
    </w:p>
    <w:p>
      <w:pPr>
        <w:pStyle w:val="PlainText"/>
        <w:rPr/>
      </w:pPr>
      <w:r>
        <w:rPr/>
        <w:t>TGCGCCACCTTCCGCGAGTCTCGGGTCGGCCTGGGGCTGTTCTTGGCCATTATCCTGGTTATCTTCATTG</w:t>
      </w:r>
    </w:p>
    <w:p>
      <w:pPr>
        <w:pStyle w:val="PlainText"/>
        <w:rPr/>
      </w:pPr>
      <w:r>
        <w:rPr/>
        <w:t>CAGAAGTGTCCGCTTTTGTCTTGGGATTTGTTTACAGGGAAAAGGTAAAAACTGATGTGCAAAGTACAAT</w:t>
      </w:r>
    </w:p>
    <w:p>
      <w:pPr>
        <w:pStyle w:val="PlainText"/>
        <w:rPr/>
      </w:pPr>
      <w:r>
        <w:rPr/>
        <w:t>GCGCTCCGTCTTTGAGAAGTATGATGGCAAAAACCCAGAGTCTAGGGTTGTGGATTACTTGCAAGAACAG</w:t>
      </w:r>
    </w:p>
    <w:p>
      <w:pPr>
        <w:pStyle w:val="PlainText"/>
        <w:rPr/>
      </w:pPr>
      <w:r>
        <w:rPr/>
        <w:t>CTTCACTGCTGCGGGGTTAAGAACTACAGCGACTGGACAACCACGCAGTGGTTTAATTCCACTGGGAACA</w:t>
      </w:r>
    </w:p>
    <w:p>
      <w:pPr>
        <w:pStyle w:val="PlainText"/>
        <w:rPr/>
      </w:pPr>
      <w:r>
        <w:rPr/>
        <w:t>ACAGTGTTCCTCAGAGCTGCTGCCAGCAAGAGGCCAAGAACTGCACCGGGCATCTGGATCAGCCGCAGGA</w:t>
      </w:r>
    </w:p>
    <w:p>
      <w:pPr>
        <w:pStyle w:val="PlainText"/>
        <w:rPr/>
      </w:pPr>
      <w:r>
        <w:rPr/>
        <w:t>ACTCAACACACAGGGCTGTGCACTGGAGCTGGAGTCTGGGCTGCAGAGCGTTATCAGCTATGCCATGCTT</w:t>
      </w:r>
    </w:p>
    <w:p>
      <w:pPr>
        <w:pStyle w:val="PlainText"/>
        <w:rPr/>
      </w:pPr>
      <w:r>
        <w:rPr/>
        <w:t>GTAATCCTGGGGTTTGCCATCGTAAAGTTCTTCGGCATGCTGAGCGTCTGTGTGCTTACTTGCAAGAAAG</w:t>
      </w:r>
    </w:p>
    <w:p>
      <w:pPr>
        <w:pStyle w:val="PlainText"/>
        <w:rPr/>
      </w:pPr>
      <w:r>
        <w:rPr/>
        <w:t>AAGAAAGTGGATATCAGCCTCTTTACTCAGGCGTGTTTGCTTAA</w:t>
      </w:r>
    </w:p>
    <w:p>
      <w:pPr>
        <w:pStyle w:val="PlainText"/>
        <w:rPr/>
      </w:pPr>
      <w:r>
        <w:rPr/>
        <w:t>&gt;Medium ground finch TXNL1</w:t>
      </w:r>
    </w:p>
    <w:p>
      <w:pPr>
        <w:pStyle w:val="PlainText"/>
        <w:rPr/>
      </w:pPr>
      <w:r>
        <w:rPr/>
        <w:t>ATGAGGGGGTGCGGCCCTTGCCTGCGGATCGCGCCCGCCTTCAATGCCCTGAGCAACAAATACCCACAGG</w:t>
      </w:r>
    </w:p>
    <w:p>
      <w:pPr>
        <w:pStyle w:val="PlainText"/>
        <w:rPr/>
      </w:pPr>
      <w:r>
        <w:rPr/>
        <w:t>CCACGTTCCTGGAGGTGGACGTGCACCAGTGCCAGGGCACGGCTGCCACCAACAACATCTCAGCAACGCC</w:t>
      </w:r>
    </w:p>
    <w:p>
      <w:pPr>
        <w:pStyle w:val="PlainText"/>
        <w:rPr/>
      </w:pPr>
      <w:r>
        <w:rPr/>
        <w:t>CACGTTCCTGTTCTTCCGGAACAAGGTGCGCATCGACCAGTACCAGGGAGCAGATGCCGTGGGCTTGGAG</w:t>
      </w:r>
    </w:p>
    <w:p>
      <w:pPr>
        <w:pStyle w:val="PlainText"/>
        <w:rPr/>
      </w:pPr>
      <w:r>
        <w:rPr/>
        <w:t>GACAAAATCAAACAGCACCTGGAGAACGATCCTGGCAACAGTGAAGACACAGACATCCCCAAGGGATATA</w:t>
      </w:r>
    </w:p>
    <w:p>
      <w:pPr>
        <w:pStyle w:val="PlainText"/>
        <w:rPr/>
      </w:pPr>
      <w:r>
        <w:rPr/>
        <w:t>TGGATCTGCTGCCCTTCATCAACAAGGCTGGCTGCGAGTGCCTCAACGAGAGCGACGAGCACGGCTTCGA</w:t>
      </w:r>
    </w:p>
    <w:p>
      <w:pPr>
        <w:pStyle w:val="PlainText"/>
        <w:rPr/>
      </w:pPr>
      <w:r>
        <w:rPr/>
        <w:t>GAACTGCCTGCGCAAGGACTCCTCCTACCTGGAGTCCGACTGCGACGAGCAGCTGCTCATCACTGTTGCT</w:t>
      </w:r>
    </w:p>
    <w:p>
      <w:pPr>
        <w:pStyle w:val="PlainText"/>
        <w:rPr/>
      </w:pPr>
      <w:r>
        <w:rPr/>
        <w:t>TTTAGTCAGCCTGTCAAGCTTTACTCCATGAAACTGCAGGGGCCAGACAATGGGCAGGGCCCCAAGTCCA</w:t>
      </w:r>
    </w:p>
    <w:p>
      <w:pPr>
        <w:pStyle w:val="PlainText"/>
        <w:rPr/>
      </w:pPr>
      <w:r>
        <w:rPr/>
        <w:t>TCAAGATTTTCATCAACCTGCCGCGCTCCATGGACTTTGAGGAGGCGGAGCGCAGCGAGCCCACGCAGGC</w:t>
      </w:r>
    </w:p>
    <w:p>
      <w:pPr>
        <w:pStyle w:val="PlainText"/>
        <w:rPr/>
      </w:pPr>
      <w:r>
        <w:rPr/>
        <w:t>CCTGCAGCTGGGCCCCGAGGACATCAGGGAGGATGGCATCGTGCAGCTGCGCTACGTCAAGTTCCAGAAT</w:t>
      </w:r>
    </w:p>
    <w:p>
      <w:pPr>
        <w:pStyle w:val="PlainText"/>
        <w:rPr/>
      </w:pPr>
      <w:r>
        <w:rPr/>
        <w:t>GTCAACAGTGTCACTTTGTTTGTGCAGTCCAATCATGGTGACGAGGAGACGACGAGAATCACATATTTCA</w:t>
      </w:r>
    </w:p>
    <w:p>
      <w:pPr>
        <w:pStyle w:val="PlainText"/>
        <w:rPr/>
      </w:pPr>
      <w:r>
        <w:rPr/>
        <w:t>CATTTATTGGCACTCCAGTGCAGGCCACCAACATGAACGACTTCAAACGAGTAGTGGGCAAGAAGGGAGA</w:t>
      </w:r>
    </w:p>
    <w:p>
      <w:pPr>
        <w:pStyle w:val="PlainText"/>
        <w:rPr/>
      </w:pPr>
      <w:r>
        <w:rPr/>
        <w:t>GAGCCACTAG</w:t>
      </w:r>
    </w:p>
    <w:p>
      <w:pPr>
        <w:pStyle w:val="PlainText"/>
        <w:rPr/>
      </w:pPr>
      <w:r>
        <w:rPr/>
        <w:t>&gt;Medium ground finch WDR7</w:t>
      </w:r>
    </w:p>
    <w:p>
      <w:pPr>
        <w:pStyle w:val="PlainText"/>
        <w:rPr/>
      </w:pPr>
      <w:r>
        <w:rPr/>
        <w:t>ATGGCCGGGAACAGCCTGGTGCTGCCCATCGTGCTGTGGGGCCGGCGCGCCCCCACGCACTGCGTGTCCT</w:t>
      </w:r>
    </w:p>
    <w:p>
      <w:pPr>
        <w:pStyle w:val="PlainText"/>
        <w:rPr/>
      </w:pPr>
      <w:r>
        <w:rPr/>
        <w:t>CGCTGCTGCTCGTGGATGGCTCCGTCATCGTCACCGGCTGCCACGACGGGCAGATCTGCCTCTGGGACCT</w:t>
      </w:r>
    </w:p>
    <w:p>
      <w:pPr>
        <w:pStyle w:val="PlainText"/>
        <w:rPr/>
      </w:pPr>
      <w:r>
        <w:rPr/>
        <w:t>GGCTCCTGACCTGCAGATCAATCCCAGAGCTCTGCTCTTTGGTCATACAGCCTCAGTTACTTGTTTATCC</w:t>
      </w:r>
    </w:p>
    <w:p>
      <w:pPr>
        <w:pStyle w:val="PlainText"/>
        <w:rPr/>
      </w:pPr>
      <w:r>
        <w:rPr/>
        <w:t>AAGGCCTCAGCTTCCAGTGAAAAGCAATATATAGTGAGTGCATCAGAGAGTGGGGAGATGTGCCTGTGGG</w:t>
      </w:r>
    </w:p>
    <w:p>
      <w:pPr>
        <w:pStyle w:val="PlainText"/>
        <w:rPr/>
      </w:pPr>
      <w:r>
        <w:rPr/>
        <w:t>ATGTGAACGATGGGAGGTGCATCGAGTTCACCAAGCTGGCCTGTGCACACACGGGCATCCAGTTCTATCA</w:t>
      </w:r>
    </w:p>
    <w:p>
      <w:pPr>
        <w:pStyle w:val="PlainText"/>
        <w:rPr/>
      </w:pPr>
      <w:r>
        <w:rPr/>
        <w:t>GTTCACAGTCGGCACGCAGCGGGAAGGGAGACTCCTGTGCCATGGACATTACCCTGAAATTCTGGTGGTG</w:t>
      </w:r>
    </w:p>
    <w:p>
      <w:pPr>
        <w:pStyle w:val="PlainText"/>
        <w:rPr/>
      </w:pPr>
      <w:r>
        <w:rPr/>
        <w:t>GATGCAACCAGCCTGGAGGTTCTTTACTCTCTGATATCCAAGATCTCTCCTGACTGGATCAGCTCCATGA</w:t>
      </w:r>
    </w:p>
    <w:p>
      <w:pPr>
        <w:pStyle w:val="PlainText"/>
        <w:rPr/>
      </w:pPr>
      <w:r>
        <w:rPr/>
        <w:t>CCATCATCCGCTCCAACAGGACACAAGAGGACACTGTGGTGGCTGTGTCCGTGACTGGCATCCTGAAGGT</w:t>
      </w:r>
    </w:p>
    <w:p>
      <w:pPr>
        <w:pStyle w:val="PlainText"/>
        <w:rPr/>
      </w:pPr>
      <w:r>
        <w:rPr/>
        <w:t>CTGGATCATCACCTCGGAAGTCAGTCGGATGCAGGACACCACGCCGGTGTTTGAGGAGGAGTCCAAGCCC</w:t>
      </w:r>
    </w:p>
    <w:p>
      <w:pPr>
        <w:pStyle w:val="PlainText"/>
        <w:rPr/>
      </w:pPr>
      <w:r>
        <w:rPr/>
        <w:t>ATCTACTGCGAGAACTGCCAGAGCATTTCCTTCTGCGCCTTCACGCAGCGCTCGCTCCTCGTCGTGTGCT</w:t>
      </w:r>
    </w:p>
    <w:p>
      <w:pPr>
        <w:pStyle w:val="PlainText"/>
        <w:rPr/>
      </w:pPr>
      <w:r>
        <w:rPr/>
        <w:t>CCAAGTACTGGAGGGTCTTTGATGCTGGAGATTATTCCCTCTTATGTTCAGTGCCCAGTGAGAATGAGAA</w:t>
      </w:r>
    </w:p>
    <w:p>
      <w:pPr>
        <w:pStyle w:val="PlainText"/>
        <w:rPr/>
      </w:pPr>
      <w:r>
        <w:rPr/>
        <w:t>GACCTGGACTGGTGGGGACTTTGTGGCAGCTGATAAAGTGATTGTATGGACAGAGGATGGACAGAGTTTC</w:t>
      </w:r>
    </w:p>
    <w:p>
      <w:pPr>
        <w:pStyle w:val="PlainText"/>
        <w:rPr/>
      </w:pPr>
      <w:r>
        <w:rPr/>
        <w:t>ATCTATAAATTACCAGCCAGCTGCCTCCCAGCCAGCGATTCCTTCCGCAGGGATGTGGGGAAGGCAGTGG</w:t>
      </w:r>
    </w:p>
    <w:p>
      <w:pPr>
        <w:pStyle w:val="PlainText"/>
        <w:rPr/>
      </w:pPr>
      <w:r>
        <w:rPr/>
        <w:t>AGAACCTGATCCCACCTTTGCTGTACAGCGTGTTGGACAGAGCAGAGAAACAGCTCCTGATATGTCCTCC</w:t>
      </w:r>
    </w:p>
    <w:p>
      <w:pPr>
        <w:pStyle w:val="PlainText"/>
        <w:rPr/>
      </w:pPr>
      <w:r>
        <w:rPr/>
        <w:t>AGTGACTCGCTTCTTCTGTGGCCAGAGGGAGTTTTCCTACAGGCTCTTAATCCAAGGGGACTCCTCGGGG</w:t>
      </w:r>
    </w:p>
    <w:p>
      <w:pPr>
        <w:pStyle w:val="PlainText"/>
        <w:rPr/>
      </w:pPr>
      <w:r>
        <w:rPr/>
        <w:t>AGGCTGTGCATTTGGAGCGTGCCCGACACCCTGGAGCAGCAGGAGGGTGCAAAAGGCCTGCAGGCAGCCA</w:t>
      </w:r>
    </w:p>
    <w:p>
      <w:pPr>
        <w:pStyle w:val="PlainText"/>
        <w:rPr/>
      </w:pPr>
      <w:r>
        <w:rPr/>
        <w:t>CGTCCAGGTCCCTGCAGGAGGCCTTTGACCAGCTGAGCCCACGGCCCGCGGGCATCATCGACCAGCTGAG</w:t>
      </w:r>
    </w:p>
    <w:p>
      <w:pPr>
        <w:pStyle w:val="PlainText"/>
        <w:rPr/>
      </w:pPr>
      <w:r>
        <w:rPr/>
        <w:t>CATGGTGGCCAACGCCAGCGAGCCCCTGCGCGTCACCGCCAGCGTCTACATGCCGGCCCACGGGCGCCTG</w:t>
      </w:r>
    </w:p>
    <w:p>
      <w:pPr>
        <w:pStyle w:val="PlainText"/>
        <w:rPr/>
      </w:pPr>
      <w:r>
        <w:rPr/>
        <w:t>GTGTGCGGCCGCGAGGACGGCAGCATCGTCATCGTGCCCGCCACGCAGACCGCCATCGTGCAGCTGCTGC</w:t>
      </w:r>
    </w:p>
    <w:p>
      <w:pPr>
        <w:pStyle w:val="PlainText"/>
        <w:rPr/>
      </w:pPr>
      <w:r>
        <w:rPr/>
        <w:t>AGGGGGAGCACATGCTGCGCCGAGGCTGGCCCCCTCACAGGACACTCCGAGGCCACCGGAACAAGGTCAC</w:t>
      </w:r>
    </w:p>
    <w:p>
      <w:pPr>
        <w:pStyle w:val="PlainText"/>
        <w:rPr/>
      </w:pPr>
      <w:r>
        <w:rPr/>
        <w:t>GTGCCTGCTGTACCCTCACCAGGTGTCCTCCCGCTACGACCAGAGGTACCTCATCTCTGGAGGGGTGGAT</w:t>
      </w:r>
    </w:p>
    <w:p>
      <w:pPr>
        <w:pStyle w:val="PlainText"/>
        <w:rPr/>
      </w:pPr>
      <w:r>
        <w:rPr/>
        <w:t>TTCTCTGTCATCATCTGGGATATCTTCTCGGGAGAGATGAAACACATCTTCTGTGTCCACGGCGGAGAGA</w:t>
      </w:r>
    </w:p>
    <w:p>
      <w:pPr>
        <w:pStyle w:val="PlainText"/>
        <w:rPr/>
      </w:pPr>
      <w:r>
        <w:rPr/>
        <w:t>TCACGCAGCTGCTGGTTCCACCAGAAAACTGCAGTGCCCGAGTGCAGCACTGTGTCTGCTCTGTGGCCAG</w:t>
      </w:r>
    </w:p>
    <w:p>
      <w:pPr>
        <w:pStyle w:val="PlainText"/>
        <w:rPr/>
      </w:pPr>
      <w:r>
        <w:rPr/>
        <w:t>CGATCACTCGGTGGGGCTGCTGAGTCTGAGGGAGAAGAAGTGCATCATGCTGGCATCCCGCCACCTGTTC</w:t>
      </w:r>
    </w:p>
    <w:p>
      <w:pPr>
        <w:pStyle w:val="PlainText"/>
        <w:rPr/>
      </w:pPr>
      <w:r>
        <w:rPr/>
        <w:t>CCCATCCAGGTGATCAAGTGGAGGCCCGCTGATGACTACCTGGTGGTGGGCTGCTCCGACGGCTCCGTGT</w:t>
      </w:r>
    </w:p>
    <w:p>
      <w:pPr>
        <w:pStyle w:val="PlainText"/>
        <w:rPr/>
      </w:pPr>
      <w:r>
        <w:rPr/>
        <w:t>ACGTCTGGCAGATGGACACTGGGGCTCTGGACCGCTGTGTGATGGGGATCACGGCCGTGGAGATCCTGAG</w:t>
      </w:r>
    </w:p>
    <w:p>
      <w:pPr>
        <w:pStyle w:val="PlainText"/>
        <w:rPr/>
      </w:pPr>
      <w:r>
        <w:rPr/>
        <w:t>TGCCTGTGACGAGGCCGTGCCGGCGGCCGTGGACGCGCTCAGCCACCCCGCCGTCAACCTGAAGCAGGCC</w:t>
      </w:r>
    </w:p>
    <w:p>
      <w:pPr>
        <w:pStyle w:val="PlainText"/>
        <w:rPr/>
      </w:pPr>
      <w:r>
        <w:rPr/>
        <w:t>ATGACCCGCCGCAGCCTGGCCGCCCTCAAGAACGTGGCCCACCAGAAGCTGCAGACCCTGGCCACCAACC</w:t>
      </w:r>
    </w:p>
    <w:p>
      <w:pPr>
        <w:pStyle w:val="PlainText"/>
        <w:rPr/>
      </w:pPr>
      <w:r>
        <w:rPr/>
        <w:t>TGCTGGCCTCCGAGGCCTCGGACAAGGGGAATTTGCCGAAATACTCGCACAACTCGCTGATGGTTCAGGC</w:t>
      </w:r>
    </w:p>
    <w:p>
      <w:pPr>
        <w:pStyle w:val="PlainText"/>
        <w:rPr/>
      </w:pPr>
      <w:r>
        <w:rPr/>
        <w:t>CATCAAGACGAACGTGACGGACCCGGACGTGCACGTGCTGTTCTTCGACGTGGAGGCGCTGATCATCCAG</w:t>
      </w:r>
    </w:p>
    <w:p>
      <w:pPr>
        <w:pStyle w:val="PlainText"/>
        <w:rPr/>
      </w:pPr>
      <w:r>
        <w:rPr/>
        <w:t>CTGCTGACCGAGGAGGCCTCGCGGCCCAGCGCCGGCCCCGCCTCCCCGGAGAGCCTGCAGAAAACCCCGG</w:t>
      </w:r>
    </w:p>
    <w:p>
      <w:pPr>
        <w:pStyle w:val="PlainText"/>
        <w:rPr/>
      </w:pPr>
      <w:r>
        <w:rPr/>
        <w:t>GCGGTGCCGACAAGGGCGGCTCCTTCCTCGCCGGCAAGCGCGCCGCCGTGCTCTTCCAGCAGGTCAAGGA</w:t>
      </w:r>
    </w:p>
    <w:p>
      <w:pPr>
        <w:pStyle w:val="PlainText"/>
        <w:rPr/>
      </w:pPr>
      <w:r>
        <w:rPr/>
        <w:t>GACCATCAAGGAGAACATCAAGGAGCACCTGCTGGACGATGAGGATGAGGATGAGGAGGCGGCGAGGCAG</w:t>
      </w:r>
    </w:p>
    <w:p>
      <w:pPr>
        <w:pStyle w:val="PlainText"/>
        <w:rPr/>
      </w:pPr>
      <w:r>
        <w:rPr/>
        <w:t>AGGAGAGAGGACGGCGACCCGGAGTATCGCTCCAGCAAATCCAAACCGCTGACTCTGCTGGAGTACAACC</w:t>
      </w:r>
    </w:p>
    <w:p>
      <w:pPr>
        <w:pStyle w:val="PlainText"/>
        <w:rPr/>
      </w:pPr>
      <w:r>
        <w:rPr/>
        <w:t>TGACCATGGACACGGCCAAGCTCTTCATGTCCTGCCTGCACGCCTGGGGCCTCAACTCGGTGCTGGACGA</w:t>
      </w:r>
    </w:p>
    <w:p>
      <w:pPr>
        <w:pStyle w:val="PlainText"/>
        <w:rPr/>
      </w:pPr>
      <w:r>
        <w:rPr/>
        <w:t>GCTGTGCCTGGATCGCCTGGGCATGCTGAAGCCGCACTGCTCCGTGTCCTTCGGCCTCCTGTCGCGGGGC</w:t>
      </w:r>
    </w:p>
    <w:p>
      <w:pPr>
        <w:pStyle w:val="PlainText"/>
        <w:rPr/>
      </w:pPr>
      <w:r>
        <w:rPr/>
        <w:t>GGCCACATGTCCCTGATGCTGCCCGGCTACAACCAGCCCGTGGGCAGGGCGGCCCTGGAGCAGCTGGGCA</w:t>
      </w:r>
    </w:p>
    <w:p>
      <w:pPr>
        <w:pStyle w:val="PlainText"/>
        <w:rPr/>
      </w:pPr>
      <w:r>
        <w:rPr/>
        <w:t>GGAAGATGTCGGTGACAGAGGGCCTGGGCAAGGGCACCTACGGCGTGTCCCGGGCCGTCACCACGCAGCA</w:t>
      </w:r>
    </w:p>
    <w:p>
      <w:pPr>
        <w:pStyle w:val="PlainText"/>
        <w:rPr/>
      </w:pPr>
      <w:r>
        <w:rPr/>
        <w:t>CCTGCTGTCCGTCATCTCCCTGGCCAACACGCTGATGAGCATGACCAACGCCACCTTCATCGGGGAGCAC</w:t>
      </w:r>
    </w:p>
    <w:p>
      <w:pPr>
        <w:pStyle w:val="PlainText"/>
        <w:rPr/>
      </w:pPr>
      <w:r>
        <w:rPr/>
        <w:t>ATGAAGAAAGGCCCCAGCAGGCCACCCCGGCCGGGCACCCCCGAGATGGCCAAGGTGAAGCCGCCCCCTC</w:t>
      </w:r>
    </w:p>
    <w:p>
      <w:pPr>
        <w:pStyle w:val="PlainText"/>
        <w:rPr/>
      </w:pPr>
      <w:r>
        <w:rPr/>
        <w:t>CCGTGGCCAGCCATGCAGCGCAAGGGCAAATCAAACAAGTTGCTCCTGCTGCTGCTTCCAGCACGGAATC</w:t>
      </w:r>
    </w:p>
    <w:p>
      <w:pPr>
        <w:pStyle w:val="PlainText"/>
        <w:rPr/>
      </w:pPr>
      <w:r>
        <w:rPr/>
        <w:t>TGGGCACTCTGACACTTCTGCTTTCCATTCCTGTTTCTTAGTCAACGAAGGCTGGAGCCAGCTGGCTGCC</w:t>
      </w:r>
    </w:p>
    <w:p>
      <w:pPr>
        <w:pStyle w:val="PlainText"/>
        <w:rPr/>
      </w:pPr>
      <w:r>
        <w:rPr/>
        <w:t>ATGCACTGCGTGATGCTGCCCGACCTGCTGGGGCTCGAGAAGTTCCGGCCGCCCCTGCTGGAGATGCTGG</w:t>
      </w:r>
    </w:p>
    <w:p>
      <w:pPr>
        <w:pStyle w:val="PlainText"/>
        <w:rPr/>
      </w:pPr>
      <w:r>
        <w:rPr/>
        <w:t>CCCGGAGGTGGCAGGATCGCTGCCTGGAGGTGCGGGAGGCGGCGCAGGCGCTGCTGCTGGCGGAGCTGCG</w:t>
      </w:r>
    </w:p>
    <w:p>
      <w:pPr>
        <w:pStyle w:val="PlainText"/>
        <w:rPr/>
      </w:pPr>
      <w:r>
        <w:rPr/>
        <w:t>CAGGATCGAGCAGGCGGGCCGCAAGGAGACCATCGACACCTGGGCTCCCTACCTGCCCCAGTACATGGAC</w:t>
      </w:r>
    </w:p>
    <w:p>
      <w:pPr>
        <w:pStyle w:val="PlainText"/>
        <w:rPr/>
      </w:pPr>
      <w:r>
        <w:rPr/>
        <w:t>AGCGTCATCTCCCCTGGAGTGACCACAGAAGCCCTCCAGAGTGCAGGTGCCACCCCAGACCCCTCAGGAG</w:t>
      </w:r>
    </w:p>
    <w:p>
      <w:pPr>
        <w:pStyle w:val="PlainText"/>
        <w:rPr/>
      </w:pPr>
      <w:r>
        <w:rPr/>
        <w:t>CAGAGGCCAAGGTCCAGGAGGAGGAGCACGACCTGGTGGATGATGACATCGCAGCAGGCTGCCTGGCGGG</w:t>
      </w:r>
    </w:p>
    <w:p>
      <w:pPr>
        <w:pStyle w:val="PlainText"/>
        <w:rPr/>
      </w:pPr>
      <w:r>
        <w:rPr/>
        <w:t>GCTGCCCCAGCCCAAGAAGGTGTCCTCGTCCTACGAGGAGCGGCGCAAGCAGGCCACGGCCATCGTGCTG</w:t>
      </w:r>
    </w:p>
    <w:p>
      <w:pPr>
        <w:pStyle w:val="PlainText"/>
        <w:rPr/>
      </w:pPr>
      <w:r>
        <w:rPr/>
        <w:t>CTGGGCGTCATCGGCGCCGAGTTCGGCGCCGAGATCGAGCCGCCCAAGCTGCTGACGCGGCCCCGCAGCT</w:t>
      </w:r>
    </w:p>
    <w:p>
      <w:pPr>
        <w:pStyle w:val="PlainText"/>
        <w:rPr/>
      </w:pPr>
      <w:r>
        <w:rPr/>
        <w:t>CCAGCCAGATCCCCGAGGGCTTCGGCCTCACCAGCGCGGGGGCCAACTACTCCCTGGCCAGGCACACCTG</w:t>
      </w:r>
    </w:p>
    <w:p>
      <w:pPr>
        <w:pStyle w:val="PlainText"/>
        <w:rPr/>
      </w:pPr>
      <w:r>
        <w:rPr/>
        <w:t>CAAGGCGCTGACGTTCCTGCTGCTGCAGCCGGCCAGCGCGCGGCTCCCGGCGCACAGCACCATCCGCCGC</w:t>
      </w:r>
    </w:p>
    <w:p>
      <w:pPr>
        <w:pStyle w:val="PlainText"/>
        <w:rPr/>
      </w:pPr>
      <w:r>
        <w:rPr/>
        <w:t>ACCGCCATCGACCTCATCGGCCGCGGCTTCACCGTCTGGGAGCCCTACATGGACGTGTCGGCCGTGCTCA</w:t>
      </w:r>
    </w:p>
    <w:p>
      <w:pPr>
        <w:pStyle w:val="PlainText"/>
        <w:rPr/>
      </w:pPr>
      <w:r>
        <w:rPr/>
        <w:t>TGGGGCTGCTCGAGCTCTGCGCCGACGCCGAGAAGCAGCTGGCCAACATCACAATGGGGCTGCCCCTGAG</w:t>
      </w:r>
    </w:p>
    <w:p>
      <w:pPr>
        <w:pStyle w:val="PlainText"/>
        <w:rPr/>
      </w:pPr>
      <w:r>
        <w:rPr/>
        <w:t>CCCCGCGGCCGACTCGGCGCGCTCGGCTCGCCACGCGCTGTCCCTGATCGCCACCGCCCGCCCGCCCGCC</w:t>
      </w:r>
    </w:p>
    <w:p>
      <w:pPr>
        <w:pStyle w:val="PlainText"/>
        <w:rPr/>
      </w:pPr>
      <w:r>
        <w:rPr/>
        <w:t>TTCATCACCACCATCGCCAAGGAGGTGCACCGGCACACGGCGCTGGCGGCCAACACGCAGTCGCAGCAGA</w:t>
      </w:r>
    </w:p>
    <w:p>
      <w:pPr>
        <w:pStyle w:val="PlainText"/>
        <w:rPr/>
      </w:pPr>
      <w:r>
        <w:rPr/>
        <w:t>ACATCCACACCAGCACGCTGGCCCGCGCCAAGGGCGAGATCCTGCGCGTCATCGAGATCCTCATCGACAA</w:t>
      </w:r>
    </w:p>
    <w:p>
      <w:pPr>
        <w:pStyle w:val="PlainText"/>
        <w:rPr/>
      </w:pPr>
      <w:r>
        <w:rPr/>
        <w:t>GATGCCCTCCGACGTCGTGGACCTGCTGGTGGAGGTGATGGACATCATCATGTACTGCCTGGAAGGATCG</w:t>
      </w:r>
    </w:p>
    <w:p>
      <w:pPr>
        <w:pStyle w:val="PlainText"/>
        <w:rPr/>
      </w:pPr>
      <w:r>
        <w:rPr/>
        <w:t>TTAGTTAAGAAGAAAGGTCTTCAGGAATGTTTTCCAGCCATCTGCAGGTTCTACATGGTGAGTTACTACG</w:t>
      </w:r>
    </w:p>
    <w:p>
      <w:pPr>
        <w:pStyle w:val="PlainText"/>
        <w:rPr/>
      </w:pPr>
      <w:r>
        <w:rPr/>
        <w:t>AGCGCAGCCACCGCATCGCTGTGGGCGCCCGCCACGGCTCCGTGGCGCTCTACGACATCCGCACGGGCAA</w:t>
      </w:r>
    </w:p>
    <w:p>
      <w:pPr>
        <w:pStyle w:val="PlainText"/>
        <w:rPr/>
      </w:pPr>
      <w:r>
        <w:rPr/>
        <w:t>GTGCCAGACTATCCATGGCCACAAGGGACCCATCACTGCCGTGGCCTTCGCCCCCGACGGCCGCTACCTG</w:t>
      </w:r>
    </w:p>
    <w:p>
      <w:pPr>
        <w:pStyle w:val="PlainText"/>
        <w:rPr/>
      </w:pPr>
      <w:r>
        <w:rPr/>
        <w:t>GCCACCTACTCCAACTCGGACAGCCACCTCTGCTTCTGGCAGATGAACACGTCCCTGCTGGGGAGCAGCA</w:t>
      </w:r>
    </w:p>
    <w:p>
      <w:pPr>
        <w:pStyle w:val="PlainText"/>
        <w:rPr/>
      </w:pPr>
      <w:r>
        <w:rPr/>
        <w:t>GCATGCTGAACTCGGCGCCCCAGCTGCGCTGCGTCAAGACGTACCAGGTGCCGCCGGTGCAGCCGGCCTC</w:t>
      </w:r>
    </w:p>
    <w:p>
      <w:pPr>
        <w:pStyle w:val="PlainText"/>
        <w:rPr/>
      </w:pPr>
      <w:r>
        <w:rPr/>
        <w:t>GCCCGGCTCTCACACCGCGCTGCGCCTGGCCCGCCTCATCTGGACCTCCAACCGCAACATCATCCTCATG</w:t>
      </w:r>
    </w:p>
    <w:p>
      <w:pPr>
        <w:pStyle w:val="PlainText"/>
        <w:rPr/>
      </w:pPr>
      <w:r>
        <w:rPr/>
        <w:t>GCCCACGACGGCAGGGAGCACCGCTTCATGGTCTAG</w:t>
      </w:r>
    </w:p>
    <w:p>
      <w:pPr>
        <w:pStyle w:val="PlainText"/>
        <w:rPr/>
      </w:pPr>
      <w:r>
        <w:rPr/>
        <w:t>&gt;Mouse DCC</w:t>
      </w:r>
    </w:p>
    <w:p>
      <w:pPr>
        <w:pStyle w:val="PlainText"/>
        <w:rPr/>
      </w:pPr>
      <w:r>
        <w:rPr/>
        <w:t>ATGGAGAATAGTCTTGGATGTGTTTGGGTACCCAAGCTGGCTTTTGTACTCTTCGGAGCTTCCTTGCTCA</w:t>
      </w:r>
    </w:p>
    <w:p>
      <w:pPr>
        <w:pStyle w:val="PlainText"/>
        <w:rPr/>
      </w:pPr>
      <w:r>
        <w:rPr/>
        <w:t>GCGCACATCTTCAAGTCACGGGTTTCCAAATTAAACCTTTCACGTCACTTCATTTTGTGTCTGAACCTTC</w:t>
      </w:r>
    </w:p>
    <w:p>
      <w:pPr>
        <w:pStyle w:val="PlainText"/>
        <w:rPr/>
      </w:pPr>
      <w:r>
        <w:rPr/>
        <w:t>GGATGCTGTCACCATGCGGGGAGGAAATGTCCTGCTCAACTGCTCTGCAGAGTCCGACCGAGGAGTTCCA</w:t>
      </w:r>
    </w:p>
    <w:p>
      <w:pPr>
        <w:pStyle w:val="PlainText"/>
        <w:rPr/>
      </w:pPr>
      <w:r>
        <w:rPr/>
        <w:t>GTCATCAAGTGGAAGAAAGACGGCCTTATCCTAGCCTTGGGCATGGATGACAGAAAGCAGCAACTTCCTA</w:t>
      </w:r>
    </w:p>
    <w:p>
      <w:pPr>
        <w:pStyle w:val="PlainText"/>
        <w:rPr/>
      </w:pPr>
      <w:r>
        <w:rPr/>
        <w:t>ATGGATCTCTGTTGATACAAAACATACTTCATTCCAGACACCATAAGCCGGATGAAGGACTTTACCAATG</w:t>
      </w:r>
    </w:p>
    <w:p>
      <w:pPr>
        <w:pStyle w:val="PlainText"/>
        <w:rPr/>
      </w:pPr>
      <w:r>
        <w:rPr/>
        <w:t>CGAGGCATCCTTAGCAGATTCTGGCTCAATTATTAGTCGGACAGCAAAAGTTACGGTAGCAGGGCCATTG</w:t>
      </w:r>
    </w:p>
    <w:p>
      <w:pPr>
        <w:pStyle w:val="PlainText"/>
        <w:rPr/>
      </w:pPr>
      <w:r>
        <w:rPr/>
        <w:t>AGGTTCCTTTCCCAGACGGAATCTATCACAGCCTTCATGGGAGATACAGTGTTACTTAAGTGTGAAGTCA</w:t>
      </w:r>
    </w:p>
    <w:p>
      <w:pPr>
        <w:pStyle w:val="PlainText"/>
        <w:rPr/>
      </w:pPr>
      <w:r>
        <w:rPr/>
        <w:t>TTGGGGAACCCATGCCAACAATACACTGGCAGAAAAATCAACAAGACCTCAACCCACTCCCAGGAGACTC</w:t>
      </w:r>
    </w:p>
    <w:p>
      <w:pPr>
        <w:pStyle w:val="PlainText"/>
        <w:rPr/>
      </w:pPr>
      <w:r>
        <w:rPr/>
        <w:t>GCGTGTGGTCGTCTTGCCCTCCGGAGCATTGCAGATTAGCCGACTTCAGCCAGGAGACAGTGGAGTCTAC</w:t>
      </w:r>
    </w:p>
    <w:p>
      <w:pPr>
        <w:pStyle w:val="PlainText"/>
        <w:rPr/>
      </w:pPr>
      <w:r>
        <w:rPr/>
        <w:t>AGATGCTCGGCTCGGAATCCAGCCAGCATAAGAACAGGAAATGAAGCAGAAGTTAGAATTTTATCAGACC</w:t>
      </w:r>
    </w:p>
    <w:p>
      <w:pPr>
        <w:pStyle w:val="PlainText"/>
        <w:rPr/>
      </w:pPr>
      <w:r>
        <w:rPr/>
        <w:t>CAGGCCTGCATAGGCAGCTATATTTTCTGCAGAGACCATCCAACGTAATAGCCATTGAAGGGAAAGATGC</w:t>
      </w:r>
    </w:p>
    <w:p>
      <w:pPr>
        <w:pStyle w:val="PlainText"/>
        <w:rPr/>
      </w:pPr>
      <w:r>
        <w:rPr/>
        <w:t>TGTCCTGGAGTGCTGTGTTTCTGGCTATCCTCCGCCAAGTTTCACCTGGTTACGAGGCGAGGAGGTCATC</w:t>
      </w:r>
    </w:p>
    <w:p>
      <w:pPr>
        <w:pStyle w:val="PlainText"/>
        <w:rPr/>
      </w:pPr>
      <w:r>
        <w:rPr/>
        <w:t>CAACTCAGGTCTAAAAAGTATTCATTGTTGGGTGGAAGCAATTTGCTCATCTCTAATGTGACAGATGATG</w:t>
      </w:r>
    </w:p>
    <w:p>
      <w:pPr>
        <w:pStyle w:val="PlainText"/>
        <w:rPr/>
      </w:pPr>
      <w:r>
        <w:rPr/>
        <w:t>ACAGTGGAACCTATACTTGCGTTGTCACCTATAAGAATGAGAATATTAGTGCCTCTGCAGAGCTCACGGT</w:t>
      </w:r>
    </w:p>
    <w:p>
      <w:pPr>
        <w:pStyle w:val="PlainText"/>
        <w:rPr/>
      </w:pPr>
      <w:r>
        <w:rPr/>
        <w:t>CTTGGTTCCGCCCTGGTTTTTAAATCACCCTTCCAACCTCTATGCCTATGAGAGCATGGATATTGAGTTT</w:t>
      </w:r>
    </w:p>
    <w:p>
      <w:pPr>
        <w:pStyle w:val="PlainText"/>
        <w:rPr/>
      </w:pPr>
      <w:r>
        <w:rPr/>
        <w:t>GAATGTGCAGTTTCTGGGAAGCCTGTGCCCACTGTGAATTGGATGAAGAATGGAGATGTGGTGATCCCGA</w:t>
      </w:r>
    </w:p>
    <w:p>
      <w:pPr>
        <w:pStyle w:val="PlainText"/>
        <w:rPr/>
      </w:pPr>
      <w:r>
        <w:rPr/>
        <w:t>GTGACTATTTTCAGATAGTGGGAGGAAGCAACTTACGGATCCTTGGGGTGGTCAAGTCAGATGAAGGCTT</w:t>
      </w:r>
    </w:p>
    <w:p>
      <w:pPr>
        <w:pStyle w:val="PlainText"/>
        <w:rPr/>
      </w:pPr>
      <w:r>
        <w:rPr/>
        <w:t>CTATCAATGTGTGGCTGAAAATGAGGCTGGCAATGCCCAAAGTAGTGCCCAGCTGATTGTCCCCAAGCCT</w:t>
      </w:r>
    </w:p>
    <w:p>
      <w:pPr>
        <w:pStyle w:val="PlainText"/>
        <w:rPr/>
      </w:pPr>
      <w:r>
        <w:rPr/>
        <w:t>GCCATCCCAAGCTCCAGCATCCTCCCTTCTGCTCCCAGAGATGTGCTCCCTGTCTTGGTTTCTAGTCGCT</w:t>
      </w:r>
    </w:p>
    <w:p>
      <w:pPr>
        <w:pStyle w:val="PlainText"/>
        <w:rPr/>
      </w:pPr>
      <w:r>
        <w:rPr/>
        <w:t>TTGTCCGTTTGAGCTGGCGTCCACCTGCAGAAGCAAAAGGGAACATTCAAACCTTCACAGTCTTTTTCTC</w:t>
      </w:r>
    </w:p>
    <w:p>
      <w:pPr>
        <w:pStyle w:val="PlainText"/>
        <w:rPr/>
      </w:pPr>
      <w:r>
        <w:rPr/>
        <w:t>CAGAGAGGGTGACAACAGGGAGCGAGCTTTGAATACAACCCAGCCTGGGTCCCTTCAGCTTACTGTGGGA</w:t>
      </w:r>
    </w:p>
    <w:p>
      <w:pPr>
        <w:pStyle w:val="PlainText"/>
        <w:rPr/>
      </w:pPr>
      <w:r>
        <w:rPr/>
        <w:t>AACTTGAAACCAGAAGCCATGTACACCTTCAGAGTTGTCGCCTACAATGAGTGGGGACCAGGGGAGAGTT</w:t>
      </w:r>
    </w:p>
    <w:p>
      <w:pPr>
        <w:pStyle w:val="PlainText"/>
        <w:rPr/>
      </w:pPr>
      <w:r>
        <w:rPr/>
        <w:t>CTCAGCCCATCAAGGTGGCCACTCAGCCTGAGTTGCAAGTTCCAGGGCCAGTAGAAAACCTGCATGCTGT</w:t>
      </w:r>
    </w:p>
    <w:p>
      <w:pPr>
        <w:pStyle w:val="PlainText"/>
        <w:rPr/>
      </w:pPr>
      <w:r>
        <w:rPr/>
        <w:t>ATCTACCTCACCTACCTCAATTCTTATTACATGGGAACCCCCTGCCTATGCAAATGGCCCAGTCCAAGGT</w:t>
      </w:r>
    </w:p>
    <w:p>
      <w:pPr>
        <w:pStyle w:val="PlainText"/>
        <w:rPr/>
      </w:pPr>
      <w:r>
        <w:rPr/>
        <w:t>TACAGATTGTTCTGCACTGAGGTGTCTACAGGAAAAGAACAGAATATAGAGGTTGATGGACTATCTTATA</w:t>
      </w:r>
    </w:p>
    <w:p>
      <w:pPr>
        <w:pStyle w:val="PlainText"/>
        <w:rPr/>
      </w:pPr>
      <w:r>
        <w:rPr/>
        <w:t>AACTGGAAGGCCTGAAAAAATTCACGGAATATACTCTTCGATTCCTAGCTTATAATCGTTATGGGCCAGG</w:t>
      </w:r>
    </w:p>
    <w:p>
      <w:pPr>
        <w:pStyle w:val="PlainText"/>
        <w:rPr/>
      </w:pPr>
      <w:r>
        <w:rPr/>
        <w:t>AGTATCTACTGATGATATAACAGTTGTTACACTTTCAGACGTGCCAAGTGCTCCACCTCAGAACATCTCA</w:t>
      </w:r>
    </w:p>
    <w:p>
      <w:pPr>
        <w:pStyle w:val="PlainText"/>
        <w:rPr/>
      </w:pPr>
      <w:r>
        <w:rPr/>
        <w:t>CTGGAAGTGGTTAACTCAAGGAGTATCAAAGTAAGCTGGCTCCCTCCTCCATCGGGAACACAAAATGGAT</w:t>
      </w:r>
    </w:p>
    <w:p>
      <w:pPr>
        <w:pStyle w:val="PlainText"/>
        <w:rPr/>
      </w:pPr>
      <w:r>
        <w:rPr/>
        <w:t>TTATTACTGGCTATAAAATTCGACACAGAAAGACTACCCGCAGGGGCGAGATGGAAACACTGGAACCGAA</w:t>
      </w:r>
    </w:p>
    <w:p>
      <w:pPr>
        <w:pStyle w:val="PlainText"/>
        <w:rPr/>
      </w:pPr>
      <w:r>
        <w:rPr/>
        <w:t>TAACCTCTGGTACCTCTTCACAGGATTGGAGAAAGGCAGTCAGTACAGTTTCCAAGTGTCGGCCATGACA</w:t>
      </w:r>
    </w:p>
    <w:p>
      <w:pPr>
        <w:pStyle w:val="PlainText"/>
        <w:rPr/>
      </w:pPr>
      <w:r>
        <w:rPr/>
        <w:t>GTCAATGGTACTGGACCACCTTCCAACTGGTACACAGCGGAGACCCCAGAGAATGATTTAGATGAGTCTC</w:t>
      </w:r>
    </w:p>
    <w:p>
      <w:pPr>
        <w:pStyle w:val="PlainText"/>
        <w:rPr/>
      </w:pPr>
      <w:r>
        <w:rPr/>
        <w:t>AAGTCCCTGACCAGCCGAGTTCTCTTCACGTGAGGCCCCAGACAAACTGTATCATCATGAGTTGGACACC</w:t>
      </w:r>
    </w:p>
    <w:p>
      <w:pPr>
        <w:pStyle w:val="PlainText"/>
        <w:rPr/>
      </w:pPr>
      <w:r>
        <w:rPr/>
        <w:t>TCCTCTCAACCCAAACATCGTGGTGAGAGGCTATATTATTGGCTATGGTGTTGGCAGTCCTTATGCTGAA</w:t>
      </w:r>
    </w:p>
    <w:p>
      <w:pPr>
        <w:pStyle w:val="PlainText"/>
        <w:rPr/>
      </w:pPr>
      <w:r>
        <w:rPr/>
        <w:t>ACAGTGCGTGTGGACAGTAAGCAGCGGTACTATTCCATCGAGAGACTAGAGTCGAGTTCTCATTATGTAA</w:t>
      </w:r>
    </w:p>
    <w:p>
      <w:pPr>
        <w:pStyle w:val="PlainText"/>
        <w:rPr/>
      </w:pPr>
      <w:r>
        <w:rPr/>
        <w:t>TCTCCTTAAAAGCTTTCAACAATGCCGGAGAAGGTGTCCCTCTCTACGAAAGTGCCACCACTCGTTCCAT</w:t>
      </w:r>
    </w:p>
    <w:p>
      <w:pPr>
        <w:pStyle w:val="PlainText"/>
        <w:rPr/>
      </w:pPr>
      <w:r>
        <w:rPr/>
        <w:t>AACAGATCCCACTGACCCCGTTGATTATTATCCTTTGCTTGATGATTTCCCCACCTCGGGCCCAGATGTC</w:t>
      </w:r>
    </w:p>
    <w:p>
      <w:pPr>
        <w:pStyle w:val="PlainText"/>
        <w:rPr/>
      </w:pPr>
      <w:r>
        <w:rPr/>
        <w:t>TCCACCCCCATGCTCCCACCAGTAGGTGTACAGGCTGTGGCTCTTACCCATGAGGCTGTGAGGGTCAGCT</w:t>
      </w:r>
    </w:p>
    <w:p>
      <w:pPr>
        <w:pStyle w:val="PlainText"/>
        <w:rPr/>
      </w:pPr>
      <w:r>
        <w:rPr/>
        <w:t>GGGCAGACAACTCTGTCCCGAAGAACCAGAAAACATCCGATGTGCGACTGTACACCGTTCGGTGGAGGAC</w:t>
      </w:r>
    </w:p>
    <w:p>
      <w:pPr>
        <w:pStyle w:val="PlainText"/>
        <w:rPr/>
      </w:pPr>
      <w:r>
        <w:rPr/>
        <w:t>CAGCTTTTCTGCCAGTGCCAAGTACAAGTCAGAAGACACAACATCTCTCAGTTACACAGCGACTGGCCTC</w:t>
      </w:r>
    </w:p>
    <w:p>
      <w:pPr>
        <w:pStyle w:val="PlainText"/>
        <w:rPr/>
      </w:pPr>
      <w:r>
        <w:rPr/>
        <w:t>AAGCCCAATACCATGTACGAGTTCTCAGTCATGGTGACCAAGAACAGAAGGTCAAGCACGTGGAGCATGA</w:t>
      </w:r>
    </w:p>
    <w:p>
      <w:pPr>
        <w:pStyle w:val="PlainText"/>
        <w:rPr/>
      </w:pPr>
      <w:r>
        <w:rPr/>
        <w:t>CTGCACACGCCACCACCTACGAAGCTGCCCCAACTTCTGCTCCCAAGGATCTGACAGTCATTACTCGAGA</w:t>
      </w:r>
    </w:p>
    <w:p>
      <w:pPr>
        <w:pStyle w:val="PlainText"/>
        <w:rPr/>
      </w:pPr>
      <w:r>
        <w:rPr/>
        <w:t>GGGGAAGCCTCGTGCTGTCATTGTGAGCTGGCAGCCTCCCTTGGAAGCCAATGGGAAAATCACTGCTTAT</w:t>
      </w:r>
    </w:p>
    <w:p>
      <w:pPr>
        <w:pStyle w:val="PlainText"/>
        <w:rPr/>
      </w:pPr>
      <w:r>
        <w:rPr/>
        <w:t>ATCTTGTTTTATACATTGGACAAGAATATACCAATAGATGATTGGATTATGGAAACTATCAGCGGTGACC</w:t>
      </w:r>
    </w:p>
    <w:p>
      <w:pPr>
        <w:pStyle w:val="PlainText"/>
        <w:rPr/>
      </w:pPr>
      <w:r>
        <w:rPr/>
        <w:t>GGCTTACCCATCAGATCATGGATCTCAGCCTTGACACGATGTATTACTTTCGAATTCAAGCACGGAATGT</w:t>
      </w:r>
    </w:p>
    <w:p>
      <w:pPr>
        <w:pStyle w:val="PlainText"/>
        <w:rPr/>
      </w:pPr>
      <w:r>
        <w:rPr/>
        <w:t>GAAAGGAGTAGGGCCCCTCTCTGATCCCATCCTCTTCAGGACTTTGAAAGTGGAACACCCTGACAAAATG</w:t>
      </w:r>
    </w:p>
    <w:p>
      <w:pPr>
        <w:pStyle w:val="PlainText"/>
        <w:rPr/>
      </w:pPr>
      <w:r>
        <w:rPr/>
        <w:t>GCTAATGACCAAGGTCGTCATGGAGATGGGGGTTATTGGCCAGTTGATACTAACTTGATTGATAGAAGCA</w:t>
      </w:r>
    </w:p>
    <w:p>
      <w:pPr>
        <w:pStyle w:val="PlainText"/>
        <w:rPr/>
      </w:pPr>
      <w:r>
        <w:rPr/>
        <w:t>CTCTCAACGAACCACCCATTGGACAGATGCACCCCCCGCATGGCAGTGTCACTCCTCAGAAGAACAGCAA</w:t>
      </w:r>
    </w:p>
    <w:p>
      <w:pPr>
        <w:pStyle w:val="PlainText"/>
        <w:rPr/>
      </w:pPr>
      <w:r>
        <w:rPr/>
        <w:t>CCTGCTTGTAATAACCGTGGTCACCGTTGGTGTTCTCACTGTGTTGGTCGTGGTGATTGTAGCAGTGATT</w:t>
      </w:r>
    </w:p>
    <w:p>
      <w:pPr>
        <w:pStyle w:val="PlainText"/>
        <w:rPr/>
      </w:pPr>
      <w:r>
        <w:rPr/>
        <w:t>TGCACCCGGCGTTCTTCAGCGCAGCAGAGGAAGAAACGGGCCACACACAGTGTGAGCAAGAGGAAGGGCA</w:t>
      </w:r>
    </w:p>
    <w:p>
      <w:pPr>
        <w:pStyle w:val="PlainText"/>
        <w:rPr/>
      </w:pPr>
      <w:r>
        <w:rPr/>
        <w:t>GTCAGAAGGACCTCCGGCCTCCCGATCTTTGGATACATCATGAAGAAATGGAAATGAAAAATATCGAGAA</w:t>
      </w:r>
    </w:p>
    <w:p>
      <w:pPr>
        <w:pStyle w:val="PlainText"/>
        <w:rPr/>
      </w:pPr>
      <w:r>
        <w:rPr/>
        <w:t>GCCTACGGGAACCGACCCTGCAGGAAGAGACTCCCCCATCCAGAGCTGCCAAGATCTCACACCAGTCAGC</w:t>
      </w:r>
    </w:p>
    <w:p>
      <w:pPr>
        <w:pStyle w:val="PlainText"/>
        <w:rPr/>
      </w:pPr>
      <w:r>
        <w:rPr/>
        <w:t>CATAGCCAGTCAGAAACCCAGATGGGAAGCAAAAGTGCCTCTCATTCAGGTCAGGACACTGAGGACGCAG</w:t>
      </w:r>
    </w:p>
    <w:p>
      <w:pPr>
        <w:pStyle w:val="PlainText"/>
        <w:rPr/>
      </w:pPr>
      <w:r>
        <w:rPr/>
        <w:t>GCAGCTCCATGTCCACTTTGGAACGGTCCCTGGCAGCACGCCGGGCCACCAGGGCCAAGCTCATGATTCC</w:t>
      </w:r>
    </w:p>
    <w:p>
      <w:pPr>
        <w:pStyle w:val="PlainText"/>
        <w:rPr/>
      </w:pPr>
      <w:r>
        <w:rPr/>
        <w:t>CATGGAGGCCCAGTCCAGTAATCCTGCTGTTGTGAGTGCCATCCCTGTACCAACACTAGAAAGTGCCCAG</w:t>
      </w:r>
    </w:p>
    <w:p>
      <w:pPr>
        <w:pStyle w:val="PlainText"/>
        <w:rPr/>
      </w:pPr>
      <w:r>
        <w:rPr/>
        <w:t>TATCCAGGAATCCTCCCATCTCCCACATGTGGATACCCGCATCCACAGTTCACTCTCCGGCCAGTACCAT</w:t>
      </w:r>
    </w:p>
    <w:p>
      <w:pPr>
        <w:pStyle w:val="PlainText"/>
        <w:rPr/>
      </w:pPr>
      <w:r>
        <w:rPr/>
        <w:t>TCCCAACGCTGTCTGTGGACCGAGGTTTTGGAGCAGGAAGAACTCAGTCTGTGAGTGAAGGACCAACCAC</w:t>
      </w:r>
    </w:p>
    <w:p>
      <w:pPr>
        <w:pStyle w:val="PlainText"/>
        <w:rPr/>
      </w:pPr>
      <w:r>
        <w:rPr/>
        <w:t>GCAACAGCAACCCATGCTGCCCCCAGCTCAGCCCGAACATCCGAGCAGTGAAGAAGCACCCAGTAGAACC</w:t>
      </w:r>
    </w:p>
    <w:p>
      <w:pPr>
        <w:pStyle w:val="PlainText"/>
        <w:rPr/>
      </w:pPr>
      <w:r>
        <w:rPr/>
        <w:t>ATCCCCACAGCCTGTGTGCGGCCAACTCATCCACTCCGCAGCTTTGCTAACCCATTACTACCTCCACCCA</w:t>
      </w:r>
    </w:p>
    <w:p>
      <w:pPr>
        <w:pStyle w:val="PlainText"/>
        <w:rPr/>
      </w:pPr>
      <w:r>
        <w:rPr/>
        <w:t>TGAGTGCAATAGAACCAAAAGTCCCTTACACACCGCTTTTGTCTCAGCCAGGACCCACCCTTCCCAAGAC</w:t>
      </w:r>
    </w:p>
    <w:p>
      <w:pPr>
        <w:pStyle w:val="PlainText"/>
        <w:rPr/>
      </w:pPr>
      <w:r>
        <w:rPr/>
        <w:t>TCATGTTAAAACGGCCTCCCTTGGGCTGGCCGGAAAGGCAAGGTCCCCTTTGCTTCCCGTGTCTGTGCCA</w:t>
      </w:r>
    </w:p>
    <w:p>
      <w:pPr>
        <w:pStyle w:val="PlainText"/>
        <w:rPr/>
      </w:pPr>
      <w:r>
        <w:rPr/>
        <w:t>ACAGCCCCTGAAGTGTCTGAGGAGAGCCACAAGCCCACAGAGGATCCAGCCAGTGTATATGAACAGGATG</w:t>
      </w:r>
    </w:p>
    <w:p>
      <w:pPr>
        <w:pStyle w:val="PlainText"/>
        <w:rPr/>
      </w:pPr>
      <w:r>
        <w:rPr/>
        <w:t>ACTTGAGCGAACAAATGGCAAGTTTGGAAGGGCTAATGAAGCAACTCAACGCCATCACAGGGTCTGCCTT</w:t>
      </w:r>
    </w:p>
    <w:p>
      <w:pPr>
        <w:pStyle w:val="PlainText"/>
        <w:rPr/>
      </w:pPr>
      <w:r>
        <w:rPr/>
        <w:t>TTGA</w:t>
      </w:r>
    </w:p>
    <w:p>
      <w:pPr>
        <w:pStyle w:val="PlainText"/>
        <w:rPr/>
      </w:pPr>
      <w:r>
        <w:rPr/>
        <w:t>&gt;Mouse NEO1</w:t>
      </w:r>
    </w:p>
    <w:p>
      <w:pPr>
        <w:pStyle w:val="PlainText"/>
        <w:rPr/>
      </w:pPr>
      <w:r>
        <w:rPr/>
        <w:t>ATGGCGGCGGAGCGCGAAGCCGGGCGACTCCTCTGCACCTCCTCCTCCCGGCGCTGCTGTCCGCCACCGC</w:t>
      </w:r>
    </w:p>
    <w:p>
      <w:pPr>
        <w:pStyle w:val="PlainText"/>
        <w:rPr/>
      </w:pPr>
      <w:r>
        <w:rPr/>
        <w:t>CGCTGCTGCTGTTGCTGCCGCTGCTGCTGCTGCTCGGACGCCCGGCGTCCGGCGCCGCGGCCACGAAGAG</w:t>
      </w:r>
    </w:p>
    <w:p>
      <w:pPr>
        <w:pStyle w:val="PlainText"/>
        <w:rPr/>
      </w:pPr>
      <w:r>
        <w:rPr/>
        <w:t>CGGCTCCCCGCCGCAGTCCGCAGGAGCCAGTGTTCGAACATTCACTCCGTTTTATTTTCTGGTGGAGCCA</w:t>
      </w:r>
    </w:p>
    <w:p>
      <w:pPr>
        <w:pStyle w:val="PlainText"/>
        <w:rPr/>
      </w:pPr>
      <w:r>
        <w:rPr/>
        <w:t>GTAGACACCCTCTCAGTTAGAGGCTCTTCTGTTATATTAAATTGCTCGGCATATTCTGAGCCCTCTCCAA</w:t>
      </w:r>
    </w:p>
    <w:p>
      <w:pPr>
        <w:pStyle w:val="PlainText"/>
        <w:rPr/>
      </w:pPr>
      <w:r>
        <w:rPr/>
        <w:t>ACATTGAATGGAAGAAAGATGGGACTTTTTTAAACTTAGAATCAGATGATCGACGCCAGCTACTCCCAGA</w:t>
      </w:r>
    </w:p>
    <w:p>
      <w:pPr>
        <w:pStyle w:val="PlainText"/>
        <w:rPr/>
      </w:pPr>
      <w:r>
        <w:rPr/>
        <w:t>TGGATCTTTATTCATCAGCAACGTGGTGCATTCCAAACACAATAAGCCTGACGAAGGTTTCTATCAGTGT</w:t>
      </w:r>
    </w:p>
    <w:p>
      <w:pPr>
        <w:pStyle w:val="PlainText"/>
        <w:rPr/>
      </w:pPr>
      <w:r>
        <w:rPr/>
        <w:t>GTAGCCACTGTGGATAATCTTGGAACCATTGTCAGCAGAACAGCCAAGCTCACAGTAGCAGGTCTTCCAA</w:t>
      </w:r>
    </w:p>
    <w:p>
      <w:pPr>
        <w:pStyle w:val="PlainText"/>
        <w:rPr/>
      </w:pPr>
      <w:r>
        <w:rPr/>
        <w:t>GATTTACCAGCCAACCAGAACCTTCTTCAGTCTATGTTGGAAACAGTGCAATTCTGAATTGTGAAGTTAA</w:t>
      </w:r>
    </w:p>
    <w:p>
      <w:pPr>
        <w:pStyle w:val="PlainText"/>
        <w:rPr/>
      </w:pPr>
      <w:r>
        <w:rPr/>
        <w:t>TGCAGATTTGGTCCCATTTGTTAGGTGGGAACAGAATCGACAGCCCCTTCTTCTAGATGACAGGATTGTC</w:t>
      </w:r>
    </w:p>
    <w:p>
      <w:pPr>
        <w:pStyle w:val="PlainText"/>
        <w:rPr/>
      </w:pPr>
      <w:r>
        <w:rPr/>
        <w:t>AAACTTCCAAGTGGAACACTGGTTATCAGCAATGCTACTGAAGGAGATGGGGGACTCTACCGCTGCATTG</w:t>
      </w:r>
    </w:p>
    <w:p>
      <w:pPr>
        <w:pStyle w:val="PlainText"/>
        <w:rPr/>
      </w:pPr>
      <w:r>
        <w:rPr/>
        <w:t>TTGAAAGTGGTGGGCCACCAAAGTTTAGTGACGAAGCTGAATTGAAAGTTCTTCAAGATCCTGAGGAAAT</w:t>
      </w:r>
    </w:p>
    <w:p>
      <w:pPr>
        <w:pStyle w:val="PlainText"/>
        <w:rPr/>
      </w:pPr>
      <w:r>
        <w:rPr/>
        <w:t>TGTAGACTTGGTATTTCTGATGCGACCATCTTCTATGATGAAAGTCACTGGTCAGAGTGCAGTGTTGCCA</w:t>
      </w:r>
    </w:p>
    <w:p>
      <w:pPr>
        <w:pStyle w:val="PlainText"/>
        <w:rPr/>
      </w:pPr>
      <w:r>
        <w:rPr/>
        <w:t>TGTGTTGTCTCAGGGCTTCCTGCTCCAGTTGTTAGATGGATGAAAAACGAAGAAGTGCTTGACACAGAAA</w:t>
      </w:r>
    </w:p>
    <w:p>
      <w:pPr>
        <w:pStyle w:val="PlainText"/>
        <w:rPr/>
      </w:pPr>
      <w:r>
        <w:rPr/>
        <w:t>GCTCTGGCAGGTTGGTCTTGCTAGCAGGAGGTTGCTTGGAGATCAGTGATGTCACTGAGGATGATGCTGG</w:t>
      </w:r>
    </w:p>
    <w:p>
      <w:pPr>
        <w:pStyle w:val="PlainText"/>
        <w:rPr/>
      </w:pPr>
      <w:r>
        <w:rPr/>
        <w:t>GACTTATTTTTGCATAGCTGATAATGGAAATAAGACAGTTGAAGCTCAGGCGGAGCTTACTGTGCAAGTG</w:t>
      </w:r>
    </w:p>
    <w:p>
      <w:pPr>
        <w:pStyle w:val="PlainText"/>
        <w:rPr/>
      </w:pPr>
      <w:r>
        <w:rPr/>
        <w:t>CCACCTGGATTCCTGAAACAACCTGCTAACATATATGCTCACGAATCCATGGACATTGTATTTGAATGTG</w:t>
      </w:r>
    </w:p>
    <w:p>
      <w:pPr>
        <w:pStyle w:val="PlainText"/>
        <w:rPr/>
      </w:pPr>
      <w:r>
        <w:rPr/>
        <w:t>AAGTCACTGGGAAGCCAACTCCAACTGTGAAGTGGGTCAAGAATGGGGATGTGGTTATCCCCAGTGATTA</w:t>
      </w:r>
    </w:p>
    <w:p>
      <w:pPr>
        <w:pStyle w:val="PlainText"/>
        <w:rPr/>
      </w:pPr>
      <w:r>
        <w:rPr/>
        <w:t>CTTTAAAATTGTAAAGGAACATAATCTTCAAGTTTTGGGTCTGGTGAAATCAGATGAAGGGTTCTATCAA</w:t>
      </w:r>
    </w:p>
    <w:p>
      <w:pPr>
        <w:pStyle w:val="PlainText"/>
        <w:rPr/>
      </w:pPr>
      <w:r>
        <w:rPr/>
        <w:t>TGCATTGCTGAGAATGATGTTGGAAATGCACAAGCTGGAGCCCAGCTGATAATCCTTGAGCATGCACCAG</w:t>
      </w:r>
    </w:p>
    <w:p>
      <w:pPr>
        <w:pStyle w:val="PlainText"/>
        <w:rPr/>
      </w:pPr>
      <w:r>
        <w:rPr/>
        <w:t>CCACAACGGGACCATTACCTTCAGCTCCTCGAGACGTCGTGGCCTCCCTGGTCTCTACTCGCTTCATTAA</w:t>
      </w:r>
    </w:p>
    <w:p>
      <w:pPr>
        <w:pStyle w:val="PlainText"/>
        <w:rPr/>
      </w:pPr>
      <w:r>
        <w:rPr/>
        <w:t>ATTGACATGGCGTACACCTGCATCAGACCCTCATGGAGACAATCTCACCTACTCTGTGTTCTACACCAAG</w:t>
      </w:r>
    </w:p>
    <w:p>
      <w:pPr>
        <w:pStyle w:val="PlainText"/>
        <w:rPr/>
      </w:pPr>
      <w:r>
        <w:rPr/>
        <w:t>GAAGGGGTTGCTAGGGAGCGTGTTGAGAATACCAGCCAGCCAGGAGAGATGCAGGTGACTATTCAAAACT</w:t>
      </w:r>
    </w:p>
    <w:p>
      <w:pPr>
        <w:pStyle w:val="PlainText"/>
        <w:rPr/>
      </w:pPr>
      <w:r>
        <w:rPr/>
        <w:t>TGATGCCAGCAACTGTGTACATCTTCAAAGTTATGGCTCAAAATAAGCATGGCTCTGGAGAAAGTTCAGC</w:t>
      </w:r>
    </w:p>
    <w:p>
      <w:pPr>
        <w:pStyle w:val="PlainText"/>
        <w:rPr/>
      </w:pPr>
      <w:r>
        <w:rPr/>
        <w:t>TCCTCTTCGAGTAGAGACACAGCCTGAGGTTCAGCTCCCTGGCCCAGCACCTAATATCCGTGCTTATGCA</w:t>
      </w:r>
    </w:p>
    <w:p>
      <w:pPr>
        <w:pStyle w:val="PlainText"/>
        <w:rPr/>
      </w:pPr>
      <w:r>
        <w:rPr/>
        <w:t>ACGTCACCTACTTCTATCACTGTCACCTGGGAAACACCGTTATCTGGCAATGGGGAAATTCAAAATTACA</w:t>
      </w:r>
    </w:p>
    <w:p>
      <w:pPr>
        <w:pStyle w:val="PlainText"/>
        <w:rPr/>
      </w:pPr>
      <w:r>
        <w:rPr/>
        <w:t>AATTGTACTACATGGAAAAAGGAACTGATAAAGAACAGGATATTGATGTTTCAAGTCACTCCTACACCAT</w:t>
      </w:r>
    </w:p>
    <w:p>
      <w:pPr>
        <w:pStyle w:val="PlainText"/>
        <w:rPr/>
      </w:pPr>
      <w:r>
        <w:rPr/>
        <w:t>TAATGGACTGAAGAAATACACAGAATACAGTTTCCGAGTGGTGGCCTACAATAAACATGGTCCTGGAGTT</w:t>
      </w:r>
    </w:p>
    <w:p>
      <w:pPr>
        <w:pStyle w:val="PlainText"/>
        <w:rPr/>
      </w:pPr>
      <w:r>
        <w:rPr/>
        <w:t>TCTACACAAGATGTTGCTGTTCGAACATTATCAGATGTTCCCAGTGCTGCTCCTCAGAATCTGTCCTTAG</w:t>
      </w:r>
    </w:p>
    <w:p>
      <w:pPr>
        <w:pStyle w:val="PlainText"/>
        <w:rPr/>
      </w:pPr>
      <w:r>
        <w:rPr/>
        <w:t>AAGTGAGAAATTCAAAGAGTATAGTGATCCACTGGCAGCCCCCTTCCTCAACCACACAAAATGGGCAGAT</w:t>
      </w:r>
    </w:p>
    <w:p>
      <w:pPr>
        <w:pStyle w:val="PlainText"/>
        <w:rPr/>
      </w:pPr>
      <w:r>
        <w:rPr/>
        <w:t>AACTGGCTACAAGATTCGATATCGAAAGGCCTCCCGAAAAAGTGATGTCACTGAGACCTTGGTAACTGGG</w:t>
      </w:r>
    </w:p>
    <w:p>
      <w:pPr>
        <w:pStyle w:val="PlainText"/>
        <w:rPr/>
      </w:pPr>
      <w:r>
        <w:rPr/>
        <w:t>ACACAGCTGTCTCAGCTGATTGAAGGTCTTGATCGGGGGACAGAATATAACTTCCGAGTCGCTGCTCTCA</w:t>
      </w:r>
    </w:p>
    <w:p>
      <w:pPr>
        <w:pStyle w:val="PlainText"/>
        <w:rPr/>
      </w:pPr>
      <w:r>
        <w:rPr/>
        <w:t>CAGTCAATGGTACAGGTCCAGCAACTGATTGGCTGTCTGCTGAAACTTTTGAAAGCGACCTAGATGAAAC</w:t>
      </w:r>
    </w:p>
    <w:p>
      <w:pPr>
        <w:pStyle w:val="PlainText"/>
        <w:rPr/>
      </w:pPr>
      <w:r>
        <w:rPr/>
        <w:t>TCGTGTTCCTGAAGTGCCCAGCTCTCTTCATGTCCGTCCGCTCGTCACTAGCATTGTAGTGAGCTGGACT</w:t>
      </w:r>
    </w:p>
    <w:p>
      <w:pPr>
        <w:pStyle w:val="PlainText"/>
        <w:rPr/>
      </w:pPr>
      <w:r>
        <w:rPr/>
        <w:t>CCTCCAGAGAACCAGAACATTGTGGTCCGAGGTTATGCCATCGGTTACGGCATTGGCAGCCCTCATGCCC</w:t>
      </w:r>
    </w:p>
    <w:p>
      <w:pPr>
        <w:pStyle w:val="PlainText"/>
        <w:rPr/>
      </w:pPr>
      <w:r>
        <w:rPr/>
        <w:t>AGACCATCAAAGTGGACTATAAACAACGTTATTACACCATCGAAAACTTGGATCCAAGCTCTCATTACGT</w:t>
      </w:r>
    </w:p>
    <w:p>
      <w:pPr>
        <w:pStyle w:val="PlainText"/>
        <w:rPr/>
      </w:pPr>
      <w:r>
        <w:rPr/>
        <w:t>GATTACCTTGAAAGCATTTAACAATGTTGGCGAAGGCATCCCCCTTTATGAGAGTGCTGTGACCAGACCT</w:t>
      </w:r>
    </w:p>
    <w:p>
      <w:pPr>
        <w:pStyle w:val="PlainText"/>
        <w:rPr/>
      </w:pPr>
      <w:r>
        <w:rPr/>
        <w:t>CACACAGACACTTCTGAAGTTGATTTATTTGTTATTAATGCTCCATACACTCCAGTGCCAGATCCCACTC</w:t>
      </w:r>
    </w:p>
    <w:p>
      <w:pPr>
        <w:pStyle w:val="PlainText"/>
        <w:rPr/>
      </w:pPr>
      <w:r>
        <w:rPr/>
        <w:t>CCATGATGCCACCAGTGGGAGTTCAGGCTTCCATTCTGAGTCACGACACCATAAGGATTACCTGGGCAGA</w:t>
      </w:r>
    </w:p>
    <w:p>
      <w:pPr>
        <w:pStyle w:val="PlainText"/>
        <w:rPr/>
      </w:pPr>
      <w:r>
        <w:rPr/>
        <w:t>CAACTCCCTGCCCAAACACCAGAAGATTACAGACTCCCGCTACTACACAGTCCGGTGGAAGACCAACATC</w:t>
      </w:r>
    </w:p>
    <w:p>
      <w:pPr>
        <w:pStyle w:val="PlainText"/>
        <w:rPr/>
      </w:pPr>
      <w:r>
        <w:rPr/>
        <w:t>CCAGCAAACACGAAGTACAAGAATGCAAATGCAACGACGTTAAGCTATTTGGTTACTGGTTTAAAGCCAA</w:t>
      </w:r>
    </w:p>
    <w:p>
      <w:pPr>
        <w:pStyle w:val="PlainText"/>
        <w:rPr/>
      </w:pPr>
      <w:r>
        <w:rPr/>
        <w:t>ATACGCTCTATGAGTTCTCTGTGATGGTGACCAAAGGCAGAAGGTCAAGCACGTGGAGTATGACAGCTCA</w:t>
      </w:r>
    </w:p>
    <w:p>
      <w:pPr>
        <w:pStyle w:val="PlainText"/>
        <w:rPr/>
      </w:pPr>
      <w:r>
        <w:rPr/>
        <w:t>TGGCGCTACCTTTGAATTAGTTCCTACTTCTCCACCTAAGGATGTGACAGTTGTGAGTAAGGAAGGAAAA</w:t>
      </w:r>
    </w:p>
    <w:p>
      <w:pPr>
        <w:pStyle w:val="PlainText"/>
        <w:rPr/>
      </w:pPr>
      <w:r>
        <w:rPr/>
        <w:t>CCTAGAACCATCATAGTGAATTGGCAGCCTCCCTCTGAAGCTAACGGCAAGATTACAGGTTACATCATCT</w:t>
      </w:r>
    </w:p>
    <w:p>
      <w:pPr>
        <w:pStyle w:val="PlainText"/>
        <w:rPr/>
      </w:pPr>
      <w:r>
        <w:rPr/>
        <w:t>ATTACAGCACGGATGTGAATGCAGAGATACATGACTGGGTTATTGAACCAGTTGTGGGAAACAGACTGAC</w:t>
      </w:r>
    </w:p>
    <w:p>
      <w:pPr>
        <w:pStyle w:val="PlainText"/>
        <w:rPr/>
      </w:pPr>
      <w:r>
        <w:rPr/>
        <w:t>TCACCAGATTCAAGAGTTAACACTTGATACGCCATACTACTTCAAAATCCAGGCCCGGAACTCAAAGGGC</w:t>
      </w:r>
    </w:p>
    <w:p>
      <w:pPr>
        <w:pStyle w:val="PlainText"/>
        <w:rPr/>
      </w:pPr>
      <w:r>
        <w:rPr/>
        <w:t>ATGGGGCCCATGTCTGAAGCTGTACAGTTCAGAACACCTAAAGCGGACTCCTCTGATAAAATGCCTAATG</w:t>
      </w:r>
    </w:p>
    <w:p>
      <w:pPr>
        <w:pStyle w:val="PlainText"/>
        <w:rPr/>
      </w:pPr>
      <w:r>
        <w:rPr/>
        <w:t>ACCAAGCCTTAGGGTCAGCAGGAAAAGGAAGCCGACTACCAGACCTGGGATCTGACTACAAACCTCCAAT</w:t>
      </w:r>
    </w:p>
    <w:p>
      <w:pPr>
        <w:pStyle w:val="PlainText"/>
        <w:rPr/>
      </w:pPr>
      <w:r>
        <w:rPr/>
        <w:t>GAGTGGCAGCAACAGCCCTCACGGGAGCCCCACCTCCCCTCTGGACAGCAACATGCTGCTGGTCATCATT</w:t>
      </w:r>
    </w:p>
    <w:p>
      <w:pPr>
        <w:pStyle w:val="PlainText"/>
        <w:rPr/>
      </w:pPr>
      <w:r>
        <w:rPr/>
        <w:t>GTCTCTGTTGGCGTCATCACTATCGTGGTGGTTGTGGTCATTGCTGTCTTTTGTACCCGGCGCACCACCT</w:t>
      </w:r>
    </w:p>
    <w:p>
      <w:pPr>
        <w:pStyle w:val="PlainText"/>
        <w:rPr/>
      </w:pPr>
      <w:r>
        <w:rPr/>
        <w:t>CTCACCAGAAGAAGAAACGAGCTGCGTGCAAATCAGTGAATGGCTCCCATAAGTACAAGGGCAATTGCAA</w:t>
      </w:r>
    </w:p>
    <w:p>
      <w:pPr>
        <w:pStyle w:val="PlainText"/>
        <w:rPr/>
      </w:pPr>
      <w:r>
        <w:rPr/>
        <w:t>AGATGTGAAGCCTCCAGACCTATGGATCCATCACGAGAGACTAGAGTTGAAGCCTATTGACAAGTCTCCA</w:t>
      </w:r>
    </w:p>
    <w:p>
      <w:pPr>
        <w:pStyle w:val="PlainText"/>
        <w:rPr/>
      </w:pPr>
      <w:r>
        <w:rPr/>
        <w:t>GATCCTAACCCTGTCATGACTGATACTCCAATCCCTCGAAACTCTCAAGATATCACACCAGTGGACAATT</w:t>
      </w:r>
    </w:p>
    <w:p>
      <w:pPr>
        <w:pStyle w:val="PlainText"/>
        <w:rPr/>
      </w:pPr>
      <w:r>
        <w:rPr/>
        <w:t>CCATGGATAGCAATATCCATCAAAGGCGGAATTCATACAGAGGGCATGAGTCAGAGGACAGCATGTCTAC</w:t>
      </w:r>
    </w:p>
    <w:p>
      <w:pPr>
        <w:pStyle w:val="PlainText"/>
        <w:rPr/>
      </w:pPr>
      <w:r>
        <w:rPr/>
        <w:t>ACTGGCTGGAAGGAGGGGAATGAGACCAAAAATGATGATGCCCTTTGACTCTCAGCCACCTCAGCCTGTG</w:t>
      </w:r>
    </w:p>
    <w:p>
      <w:pPr>
        <w:pStyle w:val="PlainText"/>
        <w:rPr/>
      </w:pPr>
      <w:r>
        <w:rPr/>
        <w:t>ATTAGTGCCCATCCCATCCATTCCCTCGATAACCCTCACCATCATTTCCACTCCAGCAGCCTCGCTTCTC</w:t>
      </w:r>
    </w:p>
    <w:p>
      <w:pPr>
        <w:pStyle w:val="PlainText"/>
        <w:rPr/>
      </w:pPr>
      <w:r>
        <w:rPr/>
        <w:t>CAGCCCGCAGTCATCTCTACCACCCAAGCAGCCCATGGCCCATTGGCACATCCATGTCCCTTTCAGACAG</w:t>
      </w:r>
    </w:p>
    <w:p>
      <w:pPr>
        <w:pStyle w:val="PlainText"/>
        <w:rPr/>
      </w:pPr>
      <w:r>
        <w:rPr/>
        <w:t>GGCCAATTCCACAGAATCTGTTCGAAATACCCCCAGCACGGACACCATGCCAGCGTCCTCGTCTCAGACG</w:t>
      </w:r>
    </w:p>
    <w:p>
      <w:pPr>
        <w:pStyle w:val="PlainText"/>
        <w:rPr/>
      </w:pPr>
      <w:r>
        <w:rPr/>
        <w:t>TGCTGCACTGACCATCAGGACCCTGAGGGTGCTACTAGCTCCTCTTACTTGGCCAGCTCCCAAGAGGAAG</w:t>
      </w:r>
    </w:p>
    <w:p>
      <w:pPr>
        <w:pStyle w:val="PlainText"/>
        <w:rPr/>
      </w:pPr>
      <w:r>
        <w:rPr/>
        <w:t>ACTCAGGCCAGAGTCTTCCCACAGCCCATGTCCGCCCTTCCCACCCTCTGAAGAGCTTCGCTGTGCCAGC</w:t>
      </w:r>
    </w:p>
    <w:p>
      <w:pPr>
        <w:pStyle w:val="PlainText"/>
        <w:rPr/>
      </w:pPr>
      <w:r>
        <w:rPr/>
        <w:t>AATCCCACCCCCAGGACCTCCTCTCTATGATCCTGCACTGCCAAGCACACCATTACTGTCCCAGCAAGCT</w:t>
      </w:r>
    </w:p>
    <w:p>
      <w:pPr>
        <w:pStyle w:val="PlainText"/>
        <w:rPr/>
      </w:pPr>
      <w:r>
        <w:rPr/>
        <w:t>CTGAACCATCACATTCACTCAGTGAAAACAGCCTCCATCGGGACGTTAGGAAGGAGCCGGCCTCCTATGC</w:t>
      </w:r>
    </w:p>
    <w:p>
      <w:pPr>
        <w:pStyle w:val="PlainText"/>
        <w:rPr/>
      </w:pPr>
      <w:r>
        <w:rPr/>
        <w:t>CAGTGGTTGTTCCGAGTGCCCCTGAAGTACAGGAGACCACCAGGATGCTGGAAGACTCCGAGAGTAGCTA</w:t>
      </w:r>
    </w:p>
    <w:p>
      <w:pPr>
        <w:pStyle w:val="PlainText"/>
        <w:rPr/>
      </w:pPr>
      <w:r>
        <w:rPr/>
        <w:t>TGAACCAGATGAGCTGACCAAAGAGATGGCCCACCTGGAAGGACTAATGAAGGACCTAAATGCCATCACA</w:t>
      </w:r>
    </w:p>
    <w:p>
      <w:pPr>
        <w:pStyle w:val="PlainText"/>
        <w:rPr/>
      </w:pPr>
      <w:r>
        <w:rPr/>
        <w:t>ACAGCCTGA</w:t>
      </w:r>
    </w:p>
    <w:p>
      <w:pPr>
        <w:pStyle w:val="PlainText"/>
        <w:rPr/>
      </w:pPr>
      <w:r>
        <w:rPr/>
        <w:t>&gt;Peregrine falcon ACAA2</w:t>
      </w:r>
    </w:p>
    <w:p>
      <w:pPr>
        <w:pStyle w:val="PlainText"/>
        <w:rPr/>
      </w:pPr>
      <w:r>
        <w:rPr/>
        <w:t>ATGGCGCTGCTGCGGGGTGTATTCATCGTCGCAGCGAAGCGAACTCCTTTCGGGAGCTATGGAGGTTTGC</w:t>
      </w:r>
    </w:p>
    <w:p>
      <w:pPr>
        <w:pStyle w:val="PlainText"/>
        <w:rPr/>
      </w:pPr>
      <w:r>
        <w:rPr/>
        <w:t>TGAAGGACTTCACAGCCACTGATCTGACCGAACATGCTGCTCGAGCGGCCTTGGCTGCTGGCAAGGTCTC</w:t>
      </w:r>
    </w:p>
    <w:p>
      <w:pPr>
        <w:pStyle w:val="PlainText"/>
        <w:rPr/>
      </w:pPr>
      <w:r>
        <w:rPr/>
        <w:t>TCCTGAGATCATTGATAGTGTTGTTGTCGGCAGCGTCATGCAGAGCTCCGCAGATGCGATTTATATTGCA</w:t>
      </w:r>
    </w:p>
    <w:p>
      <w:pPr>
        <w:pStyle w:val="PlainText"/>
        <w:rPr/>
      </w:pPr>
      <w:r>
        <w:rPr/>
        <w:t>AGACATGTCGGTTTACGTGTGGGAGTCCCTGTCCCAGTTCCAGCCCTCACTGTCAACAGACTTTGTGGCT</w:t>
      </w:r>
    </w:p>
    <w:p>
      <w:pPr>
        <w:pStyle w:val="PlainText"/>
        <w:rPr/>
      </w:pPr>
      <w:r>
        <w:rPr/>
        <w:t>CTGGTTTCCAATCCATTGCCAGCGGATGTCAGGAGATTTGCCTTAATGAATCAGAAGTTGTTCTGTGTGG</w:t>
      </w:r>
    </w:p>
    <w:p>
      <w:pPr>
        <w:pStyle w:val="PlainText"/>
        <w:rPr/>
      </w:pPr>
      <w:r>
        <w:rPr/>
        <w:t>TGGAGCTGAAAGTATGAGCCAAGCTCCTTATGCAGTTCGAAACATTAGATTTGGAACCAGATTAGGAGCA</w:t>
      </w:r>
    </w:p>
    <w:p>
      <w:pPr>
        <w:pStyle w:val="PlainText"/>
        <w:rPr/>
      </w:pPr>
      <w:r>
        <w:rPr/>
        <w:t>GAACTCAAGTTGGAAGACACATTGTGGGCAGCTCTGACAGATACATATGTTAAAATACCTATGGCAATTA</w:t>
      </w:r>
    </w:p>
    <w:p>
      <w:pPr>
        <w:pStyle w:val="PlainText"/>
        <w:rPr/>
      </w:pPr>
      <w:r>
        <w:rPr/>
        <w:t>CAGCTGAAAATCTGGCTGCAAAATACAATATCACTCGAGAGGACTGTGACCGATACGCATTCAAAACACA</w:t>
      </w:r>
    </w:p>
    <w:p>
      <w:pPr>
        <w:pStyle w:val="PlainText"/>
        <w:rPr/>
      </w:pPr>
      <w:r>
        <w:rPr/>
        <w:t>ACAGAGATGTAAAGCTGCTCATGATGCTGGTTACTTCAATGCTGAGATGTCACCAATTGAAGTGAAAACA</w:t>
      </w:r>
    </w:p>
    <w:p>
      <w:pPr>
        <w:pStyle w:val="PlainText"/>
        <w:rPr/>
      </w:pPr>
      <w:r>
        <w:rPr/>
        <w:t>AAAAAGGGGAAAGAAAGTATGCAAAAGGACGAGCACCCAAAACCCCAGACCACTCTGGAACAATTGGCAA</w:t>
      </w:r>
    </w:p>
    <w:p>
      <w:pPr>
        <w:pStyle w:val="PlainText"/>
        <w:rPr/>
      </w:pPr>
      <w:r>
        <w:rPr/>
        <w:t>AACTCCCATCTGTCTTTAAAAAGGATGGAACGGTCACGGCTGGGAATGCTTCAGGGGTGTGTGATGGAGC</w:t>
      </w:r>
    </w:p>
    <w:p>
      <w:pPr>
        <w:pStyle w:val="PlainText"/>
        <w:rPr/>
      </w:pPr>
      <w:r>
        <w:rPr/>
        <w:t>TGGTGCAGTCATCATTGCCAGTGAGTCAGCCCTTAAAAAGCACAGTCTCACTCCTCTGGCAAGAGTAGTA</w:t>
      </w:r>
    </w:p>
    <w:p>
      <w:pPr>
        <w:pStyle w:val="PlainText"/>
        <w:rPr/>
      </w:pPr>
      <w:r>
        <w:rPr/>
        <w:t>GCATATCACTCATCTGGCTGTGACCCCTCCATAATGGGCATTGGCCCTGTACCTGCAATTACAGAGGTTC</w:t>
      </w:r>
    </w:p>
    <w:p>
      <w:pPr>
        <w:pStyle w:val="PlainText"/>
        <w:rPr/>
      </w:pPr>
      <w:r>
        <w:rPr/>
        <w:t>TGAAGAAAGCAGGATTGACTCTGAAGGACATGGATTTGGTAGAGGTGAATGAGGCATTTGCACCTCAGTA</w:t>
      </w:r>
    </w:p>
    <w:p>
      <w:pPr>
        <w:pStyle w:val="PlainText"/>
        <w:rPr/>
      </w:pPr>
      <w:r>
        <w:rPr/>
        <w:t>TCTAGCTGTTGAAAAAGTTCTGGGCCTTGACCCTGAAAAAACCAATGTCAACGGAGGTGCCATTGCTATG</w:t>
      </w:r>
    </w:p>
    <w:p>
      <w:pPr>
        <w:pStyle w:val="PlainText"/>
        <w:rPr/>
      </w:pPr>
      <w:r>
        <w:rPr/>
        <w:t>GGTCATCCTTTGGGTGCTTCAGGATCACGGATCACAGCTCATCTGGTCCATGAATTAAGGCGTCGTGGTG</w:t>
      </w:r>
    </w:p>
    <w:p>
      <w:pPr>
        <w:pStyle w:val="PlainText"/>
        <w:rPr/>
      </w:pPr>
      <w:r>
        <w:rPr/>
        <w:t>GGAAATATGCTGTTGGGTCAGCTTGCATTGGTGGTGGACAAGGTATTGCTGTTATCATTGAGAACACA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Peregrine falcon C18ORF32</w:t>
      </w:r>
    </w:p>
    <w:p>
      <w:pPr>
        <w:pStyle w:val="PlainText"/>
        <w:rPr/>
      </w:pPr>
      <w:r>
        <w:rPr/>
        <w:t>ATGGTGTGCATTCCCTGTATTGTCATTCCAGTTCTCCTCTGGGTCTACAAGAAATTCCTTGAGCCGTATA</w:t>
      </w:r>
    </w:p>
    <w:p>
      <w:pPr>
        <w:pStyle w:val="PlainText"/>
        <w:rPr/>
      </w:pPr>
      <w:r>
        <w:rPr/>
        <w:t>TCTATCCTGTTATTGCACCTTTCATTAAGCGTGTATGGCCCAAGAAAGCTGTGCAAGAAACAACAGCCAC</w:t>
      </w:r>
    </w:p>
    <w:p>
      <w:pPr>
        <w:pStyle w:val="PlainText"/>
        <w:rPr/>
      </w:pPr>
      <w:r>
        <w:rPr/>
        <w:t>AAAACAAGGTCGAGGCAGCAGCGCTGGAAACCCACAGGCACCTTCAGCCGTGAAAAGAGATCAGGAGGAT</w:t>
      </w:r>
    </w:p>
    <w:p>
      <w:pPr>
        <w:pStyle w:val="PlainText"/>
        <w:rPr/>
      </w:pPr>
      <w:r>
        <w:rPr/>
        <w:t>GAACTTGCCGGTTATAAATTTGAAAGCAATGGTGTTGCAAATGGAACTGCCGCAAAGAGATCCACAGAAG</w:t>
      </w:r>
    </w:p>
    <w:p>
      <w:pPr>
        <w:pStyle w:val="PlainText"/>
        <w:rPr/>
      </w:pPr>
      <w:r>
        <w:rPr/>
        <w:t>TTCCTGAAAAGAAAACGGATTAA</w:t>
      </w:r>
    </w:p>
    <w:p>
      <w:pPr>
        <w:pStyle w:val="PlainText"/>
        <w:rPr/>
      </w:pPr>
      <w:r>
        <w:rPr/>
        <w:t>&gt;Peregrine falcon C18ORF54</w:t>
      </w:r>
    </w:p>
    <w:p>
      <w:pPr>
        <w:pStyle w:val="PlainText"/>
        <w:rPr/>
      </w:pPr>
      <w:r>
        <w:rPr/>
        <w:t>ATGACAAGCTCAATAAAAGAAAGCTGCGTCTGCTCTCCTGATTCAACAGTATCTTCTCTTTTAACAAGCT</w:t>
      </w:r>
    </w:p>
    <w:p>
      <w:pPr>
        <w:pStyle w:val="PlainText"/>
        <w:rPr/>
      </w:pPr>
      <w:r>
        <w:rPr/>
        <w:t>ATAGCACTGACAGCAATACTCTGTACTCAAACACCTTGATCCACTACAAGGGCAAGCTTTACAGCTCTGC</w:t>
      </w:r>
    </w:p>
    <w:p>
      <w:pPr>
        <w:pStyle w:val="PlainText"/>
        <w:rPr/>
      </w:pPr>
      <w:r>
        <w:rPr/>
        <w:t>TTCTGAGGCTTTGGAGGCGTATATTGAAGATTTTGATTTAAGTCTCACATCTTCAGAAATAAGCACTGGA</w:t>
      </w:r>
    </w:p>
    <w:p>
      <w:pPr>
        <w:pStyle w:val="PlainText"/>
        <w:rPr/>
      </w:pPr>
      <w:r>
        <w:rPr/>
        <w:t>AAAATCTGCATATGTCAAAACACCCCCAAACAAGTTAAGTTTTCAAAGCATCGTACCAAAGGAAAACATG</w:t>
      </w:r>
    </w:p>
    <w:p>
      <w:pPr>
        <w:pStyle w:val="PlainText"/>
        <w:rPr/>
      </w:pPr>
      <w:r>
        <w:rPr/>
        <w:t>AATTGGATGATTTTAATCAGCATGTGGGATTGGGTTTTCTTGCCTCACCCTCTAGAAGGCAGAGTGAGTG</w:t>
      </w:r>
    </w:p>
    <w:p>
      <w:pPr>
        <w:pStyle w:val="PlainText"/>
        <w:rPr/>
      </w:pPr>
      <w:r>
        <w:rPr/>
        <w:t>TGACCCAGACTCCATTAGTCTTGCGACAGATGATCTGTTAGCATTTCCAGCAGATGGATCACTGCCCTTT</w:t>
      </w:r>
    </w:p>
    <w:p>
      <w:pPr>
        <w:pStyle w:val="PlainText"/>
        <w:rPr/>
      </w:pPr>
      <w:r>
        <w:rPr/>
        <w:t>GTCCAACACAATCTTCTTAAATCAGAGCATCAAAGTAGTGAGTGGAACAGATGGTCCCTTAAAACATCTT</w:t>
      </w:r>
    </w:p>
    <w:p>
      <w:pPr>
        <w:pStyle w:val="PlainText"/>
        <w:rPr/>
      </w:pPr>
      <w:r>
        <w:rPr/>
        <w:t>TCTGCCCTTGTCAAACCTCGTTACTTGATACTGCAAGTGGTTTCAGTCTCCAGGAGAATGAGAAAGCTGT</w:t>
      </w:r>
    </w:p>
    <w:p>
      <w:pPr>
        <w:pStyle w:val="PlainText"/>
        <w:rPr/>
      </w:pPr>
      <w:r>
        <w:rPr/>
        <w:t>TGCTCACCAGAATCCACAAAAAGACTTCAGCAAAAAGAAACACAATGTGTCTGAACCGGATAGGTGCAGT</w:t>
      </w:r>
    </w:p>
    <w:p>
      <w:pPr>
        <w:pStyle w:val="PlainText"/>
        <w:rPr/>
      </w:pPr>
      <w:r>
        <w:rPr/>
        <w:t>TCTGTCTCCTCTAAAGGAAGTTTGAAACTCTTGTCTTTTGCAGAGAAATCTAACACTTCTAAGAATTATC</w:t>
      </w:r>
    </w:p>
    <w:p>
      <w:pPr>
        <w:pStyle w:val="PlainText"/>
        <w:rPr/>
      </w:pPr>
      <w:r>
        <w:rPr/>
        <w:t>CAAGGTGGCTTACCAGTCAGAAGTCTGACTTAAGTGTATCTGAGATAAGTAGTGTTGCCAATTTTCATTA</w:t>
      </w:r>
    </w:p>
    <w:p>
      <w:pPr>
        <w:pStyle w:val="PlainText"/>
        <w:rPr/>
      </w:pPr>
      <w:r>
        <w:rPr/>
        <w:t>CCCAGTCTGGCTTAAGAGTTACAGCCTTTTTTCTGGATCAACCAAAGAAAGCGATGGTCAAAGTTCTAAT</w:t>
      </w:r>
    </w:p>
    <w:p>
      <w:pPr>
        <w:pStyle w:val="PlainText"/>
        <w:rPr/>
      </w:pPr>
      <w:r>
        <w:rPr/>
        <w:t>ATACAAGGAAAAGCTTCCTCTCCACAAGCTTTTGAGATACTGAGAAAAAGACACTCTGTAGATAAAGACT</w:t>
      </w:r>
    </w:p>
    <w:p>
      <w:pPr>
        <w:pStyle w:val="PlainText"/>
        <w:rPr/>
      </w:pPr>
      <w:r>
        <w:rPr/>
        <w:t>GTTCTAATTTTTTTGAACAAAATGCTTGCCTGGATCTGAGAAGTGATAACAAAGTAGAAGGAAGTTGCAA</w:t>
      </w:r>
    </w:p>
    <w:p>
      <w:pPr>
        <w:pStyle w:val="PlainText"/>
        <w:rPr/>
      </w:pPr>
      <w:r>
        <w:rPr/>
        <w:t>CTATGACAGTCCAGATGCATGCTTCCCATCTGATAACTCATTTTCAAGACATACTAAAAAGCCATTTAGA</w:t>
      </w:r>
    </w:p>
    <w:p>
      <w:pPr>
        <w:pStyle w:val="PlainText"/>
        <w:rPr/>
      </w:pPr>
      <w:r>
        <w:rPr/>
        <w:t>GAGGACCAGCTTGATCTACTTACCTTGAAGGTCAACAGAGGTCTGGAGGGTTCAACTGAAGATTTGTCAG</w:t>
      </w:r>
    </w:p>
    <w:p>
      <w:pPr>
        <w:pStyle w:val="PlainText"/>
        <w:rPr/>
      </w:pPr>
      <w:r>
        <w:rPr/>
        <w:t>ATACTCTGAAAAATGATGGTAATCCTACAACAGATATACTAGGAGCAGCGATGACATGGGAAAATGTTCC</w:t>
      </w:r>
    </w:p>
    <w:p>
      <w:pPr>
        <w:pStyle w:val="PlainText"/>
        <w:rPr/>
      </w:pPr>
      <w:r>
        <w:rPr/>
        <w:t>AGGTGCTTTCAAACCATCAGTGCCTGTGTGCTGTGAGGATGTGGAGGATGCTTTACCATTCCCCAAGGCA</w:t>
      </w:r>
    </w:p>
    <w:p>
      <w:pPr>
        <w:pStyle w:val="PlainText"/>
        <w:rPr/>
      </w:pPr>
      <w:r>
        <w:rPr/>
        <w:t>GATATCATACACAAATTCTTGGAAGACTGTTTACATGACAAAAGTAAGGAAAATACTTTTTCTGGAGATC</w:t>
      </w:r>
    </w:p>
    <w:p>
      <w:pPr>
        <w:pStyle w:val="PlainText"/>
        <w:rPr/>
      </w:pPr>
      <w:r>
        <w:rPr/>
        <w:t>ATCATCACAGGCCCCTTGAAGCTTTGAAGCTAATGTTGTTTAAACTTCAAGCAATTCAGGGAAGTTTAAG</w:t>
      </w:r>
    </w:p>
    <w:p>
      <w:pPr>
        <w:pStyle w:val="PlainText"/>
        <w:rPr/>
      </w:pPr>
      <w:r>
        <w:rPr/>
        <w:t>CCGGATTGAAACTGCTGAACAAAAGAAAGAGTCTGAGAAACTTTCTGAAACAGCAGAGGCTGAATTAAAA</w:t>
      </w:r>
    </w:p>
    <w:p>
      <w:pPr>
        <w:pStyle w:val="PlainText"/>
        <w:rPr/>
      </w:pPr>
      <w:r>
        <w:rPr/>
        <w:t>CTGTGTGACAGTGAAATAATCCCTCTTACTAATTCTATTCAGAAGGTTTTACACCATTTGTCACATCGGA</w:t>
      </w:r>
    </w:p>
    <w:p>
      <w:pPr>
        <w:pStyle w:val="PlainText"/>
        <w:rPr/>
      </w:pPr>
      <w:r>
        <w:rPr/>
        <w:t>AAAGTCTTGTTGAAGATAACAGTAACCACTGA</w:t>
      </w:r>
    </w:p>
    <w:p>
      <w:pPr>
        <w:pStyle w:val="PlainText"/>
        <w:rPr/>
      </w:pPr>
      <w:r>
        <w:rPr/>
        <w:t>&gt;Peregrine falcon CCDC68</w:t>
      </w:r>
    </w:p>
    <w:p>
      <w:pPr>
        <w:pStyle w:val="PlainText"/>
        <w:rPr/>
      </w:pPr>
      <w:r>
        <w:rPr/>
        <w:t>ATGAAGGAAACAGAAGAGCAACTGCTGCTGGTCAGCAGGGAAAACCAACTGCTAAAGATCAAGCTGGAGG</w:t>
      </w:r>
    </w:p>
    <w:p>
      <w:pPr>
        <w:pStyle w:val="PlainText"/>
        <w:rPr/>
      </w:pPr>
      <w:r>
        <w:rPr/>
        <w:t>CCACGAGAGAAGCAGGTGTACAGGCTCTCAGTTCTGCCTCCCAGAAACTGTATGAGAATTACCAGACTCA</w:t>
      </w:r>
    </w:p>
    <w:p>
      <w:pPr>
        <w:pStyle w:val="PlainText"/>
        <w:rPr/>
      </w:pPr>
      <w:r>
        <w:rPr/>
        <w:t>GTCAGAAGAACTTAAGAAAAGTCATGAGAATGAGAAGAACCAAATACAGGCTTACAATCTCCAACAAGAA</w:t>
      </w:r>
    </w:p>
    <w:p>
      <w:pPr>
        <w:pStyle w:val="PlainText"/>
        <w:rPr/>
      </w:pPr>
      <w:r>
        <w:rPr/>
        <w:t>GAAAAGCTCCAGCAAAGCTCAGAAACCACCAGCCGCCTTGCTGAAGGCATCAAGGAAAAATGGACCCACA</w:t>
      </w:r>
    </w:p>
    <w:p>
      <w:pPr>
        <w:pStyle w:val="PlainText"/>
        <w:rPr/>
      </w:pPr>
      <w:r>
        <w:rPr/>
        <w:t>TCGCAGAGCTGGAGAGGCACGTGCAGAGGATGGAGGAGGAAAAGAAAACCCTGACAGAGAAGAAGGTGTC</w:t>
      </w:r>
    </w:p>
    <w:p>
      <w:pPr>
        <w:pStyle w:val="PlainText"/>
        <w:rPr/>
      </w:pPr>
      <w:r>
        <w:rPr/>
        <w:t>ATTTGAGAAGATGCTTCAACAGATGATGGCAAGGAAGGAAGACAGCAAACGGTGCCTGGATCTCCAGAGA</w:t>
      </w:r>
    </w:p>
    <w:p>
      <w:pPr>
        <w:pStyle w:val="PlainText"/>
        <w:rPr/>
      </w:pPr>
      <w:r>
        <w:rPr/>
        <w:t>CAGATCTCCACCCTGCAGCATCAGATCTGCCACCTGCAGCACCTGATCCAGGCGCAGCACCACAGCCTGC</w:t>
      </w:r>
    </w:p>
    <w:p>
      <w:pPr>
        <w:pStyle w:val="PlainText"/>
        <w:rPr/>
      </w:pPr>
      <w:r>
        <w:rPr/>
        <w:t>GCAGCGTGATACAGGAGGCAGAGGAACTGAACAACACACTCAGAAGCCAAGATAAAAAAATAGAAAACCT</w:t>
      </w:r>
    </w:p>
    <w:p>
      <w:pPr>
        <w:pStyle w:val="PlainText"/>
        <w:rPr/>
      </w:pPr>
      <w:r>
        <w:rPr/>
        <w:t>GACAGAGAAGCTGGCTGCTCTGGAAGCACAGAGTAAAGAATTAAAAGACAGAGTGGCGTTCTGGTGTGGC</w:t>
      </w:r>
    </w:p>
    <w:p>
      <w:pPr>
        <w:pStyle w:val="PlainText"/>
        <w:rPr/>
      </w:pPr>
      <w:r>
        <w:rPr/>
        <w:t>CAGCCCAAGGCTAATGTTTCAAAAGCTACCTGGACAAACACCCCACGAGACTTTGGAGCACCCCCTTACC</w:t>
      </w:r>
    </w:p>
    <w:p>
      <w:pPr>
        <w:pStyle w:val="PlainText"/>
        <w:rPr/>
      </w:pPr>
      <w:r>
        <w:rPr/>
        <w:t>TGATGCTCACCAGGTTAAGGAAGCAAGAGAGCTAG</w:t>
      </w:r>
    </w:p>
    <w:p>
      <w:pPr>
        <w:pStyle w:val="PlainText"/>
        <w:rPr/>
      </w:pPr>
      <w:r>
        <w:rPr/>
        <w:t>&gt;Peregrine falcon CFAP53</w:t>
      </w:r>
    </w:p>
    <w:p>
      <w:pPr>
        <w:pStyle w:val="PlainText"/>
        <w:rPr/>
      </w:pPr>
      <w:r>
        <w:rPr/>
        <w:t>ATGGAGGCGCGGCGGCGGCGGTGCCGGGAGGTGACCGGGCCCGTCCCACACTCCTTGGCGCTGAGAGCCA</w:t>
      </w:r>
    </w:p>
    <w:p>
      <w:pPr>
        <w:pStyle w:val="PlainText"/>
        <w:rPr/>
      </w:pPr>
      <w:r>
        <w:rPr/>
        <w:t>AGCCTCCTAAAGACCAAAGAAGTGACAATTTTTTCTTGGCCCAAAGGCAGAAAGAAAAAGAACTCCCTGA</w:t>
      </w:r>
    </w:p>
    <w:p>
      <w:pPr>
        <w:pStyle w:val="PlainText"/>
        <w:rPr/>
      </w:pPr>
      <w:r>
        <w:rPr/>
        <w:t>AAATGCTGATTTCTTAAAGCTGTATAACCAGTGTCGCAACGTCTGTGAGTGGCAGCAATGCAACGAACAA</w:t>
      </w:r>
    </w:p>
    <w:p>
      <w:pPr>
        <w:pStyle w:val="PlainText"/>
        <w:rPr/>
      </w:pPr>
      <w:r>
        <w:rPr/>
        <w:t>AAATGGCTGCACAGCATTGTACAGAGAAAGGTTGATGCGACAATGCAGGAGTATCTGGCAGGAATTGATG</w:t>
      </w:r>
    </w:p>
    <w:p>
      <w:pPr>
        <w:pStyle w:val="PlainText"/>
        <w:rPr/>
      </w:pPr>
      <w:r>
        <w:rPr/>
        <w:t>GGAGAAGAGAGAGGCTTCGTGAGCTTCTGGAGGCAGAGGAAAGTAGGTACTTCGCTGAGATGGAGGCGCT</w:t>
      </w:r>
    </w:p>
    <w:p>
      <w:pPr>
        <w:pStyle w:val="PlainText"/>
        <w:rPr/>
      </w:pPr>
      <w:r>
        <w:rPr/>
        <w:t>TGGAGAAACAGTACAGGAGAAACAAGCAAAGATGAGGGAGCAGGCAAAATTACTGAGAGAGAAGAGAGAA</w:t>
      </w:r>
    </w:p>
    <w:p>
      <w:pPr>
        <w:pStyle w:val="PlainText"/>
        <w:rPr/>
      </w:pPr>
      <w:r>
        <w:rPr/>
        <w:t>AAAGAAAGACAGCAAGTGGTGGCTGAAAAACGAGAGCAGCAGTTCAGAGAACAATGTGAGGAGCTCCGTG</w:t>
      </w:r>
    </w:p>
    <w:p>
      <w:pPr>
        <w:pStyle w:val="PlainText"/>
        <w:rPr/>
      </w:pPr>
      <w:r>
        <w:rPr/>
        <w:t>TACATTGGATGAAGAAGCATCAGAAGGAATTGTGTGCAGACCAGCTGGCCCAGCTAGCTCTGAAGGAGGA</w:t>
      </w:r>
    </w:p>
    <w:p>
      <w:pPr>
        <w:pStyle w:val="PlainText"/>
        <w:rPr/>
      </w:pPr>
      <w:r>
        <w:rPr/>
        <w:t>ACTGAAAAAGCAACAGAAGAAGAAGGAGCAGATGTTTGCAGAGCTTTGGAAAGAGGATAGGTTGGCTAAG</w:t>
      </w:r>
    </w:p>
    <w:p>
      <w:pPr>
        <w:pStyle w:val="PlainText"/>
        <w:rPr/>
      </w:pPr>
      <w:r>
        <w:rPr/>
        <w:t>GAGAAGCAAGAGGCGGTGAAGATGCAGAAGTCAGTGGAACAGAATCGGCAAATCCTGAATGCGCTCAGTG</w:t>
      </w:r>
    </w:p>
    <w:p>
      <w:pPr>
        <w:pStyle w:val="PlainText"/>
        <w:rPr/>
      </w:pPr>
      <w:r>
        <w:rPr/>
        <w:t>CCCAGGTAGCAGTGCTCAGTGCTCGCAAAGAGGAGGAGAAGCGGCTGAAGGAGGAAGAGTCTCGGTTGCT</w:t>
      </w:r>
    </w:p>
    <w:p>
      <w:pPr>
        <w:pStyle w:val="PlainText"/>
        <w:rPr/>
      </w:pPr>
      <w:r>
        <w:rPr/>
        <w:t>GGAAGAACAGCGACAACTGCTTAAGCTAGAAAATGAACAACTTCAGATGGAGAAACTACAGAAACAGAAG</w:t>
      </w:r>
    </w:p>
    <w:p>
      <w:pPr>
        <w:pStyle w:val="PlainText"/>
        <w:rPr/>
      </w:pPr>
      <w:r>
        <w:rPr/>
        <w:t>GAATGCAGGGATGCATTGCTCAGTGCAGCACGAGACAAGAAGAATCATCTTAATGAATTAAAACAAGGTG</w:t>
      </w:r>
    </w:p>
    <w:p>
      <w:pPr>
        <w:pStyle w:val="PlainText"/>
        <w:rPr/>
      </w:pPr>
      <w:r>
        <w:rPr/>
        <w:t>AACTTGCCCTAGAGTTGAAGATCCTAGAAAAATCTCTTCAGGAACCTCAGGAGGACGCTGAGGAGAAAAC</w:t>
      </w:r>
    </w:p>
    <w:p>
      <w:pPr>
        <w:pStyle w:val="PlainText"/>
        <w:rPr/>
      </w:pPr>
      <w:r>
        <w:rPr/>
        <w:t>AAAAAGAAAGCAGGAGCTGTTGAAGGAGCAACAGACTTACCTGGCACACCTGGCTCAACAGCAGGAAGAG</w:t>
      </w:r>
    </w:p>
    <w:p>
      <w:pPr>
        <w:pStyle w:val="PlainText"/>
        <w:rPr/>
      </w:pPr>
      <w:r>
        <w:rPr/>
        <w:t>GAGAAACAGCGAGAAAAAGAGGTGGACAAGCTCCTCGATGAAGAGATGGCAAAAGTTTGGGCCAGGAAGG</w:t>
      </w:r>
    </w:p>
    <w:p>
      <w:pPr>
        <w:pStyle w:val="PlainText"/>
        <w:rPr/>
      </w:pPr>
      <w:r>
        <w:rPr/>
        <w:t>CTGAGCAAATGCGATTAGAAAAGGAGGCCAGAAAGCAGCTACTGAAAGATGTCCTGAATACAAGACAACT</w:t>
      </w:r>
    </w:p>
    <w:p>
      <w:pPr>
        <w:pStyle w:val="PlainText"/>
        <w:rPr/>
      </w:pPr>
      <w:r>
        <w:rPr/>
        <w:t>ACAGATTGAGGAGAAGTTGCAGAGAAATGCAAAGGAGCAGCAAGAACTCGTTCAAGAGAGGAAGTTATTA</w:t>
      </w:r>
    </w:p>
    <w:p>
      <w:pPr>
        <w:pStyle w:val="PlainText"/>
        <w:rPr/>
      </w:pPr>
      <w:r>
        <w:rPr/>
        <w:t>GCTGAAGCAGTCGCAGAACTCAAGCATACAGAAAAAGAAAGACATGCAAGAAAAGTAAAGGAAGCAAAAG</w:t>
      </w:r>
    </w:p>
    <w:p>
      <w:pPr>
        <w:pStyle w:val="PlainText"/>
        <w:rPr/>
      </w:pPr>
      <w:r>
        <w:rPr/>
        <w:t>AATACCAAGAACAACTCATGGCTCAAATTGCGTATCGACAACAGGCCCATGATGCTGAGGAAGAAGAGAA</w:t>
      </w:r>
    </w:p>
    <w:p>
      <w:pPr>
        <w:pStyle w:val="PlainText"/>
        <w:rPr/>
      </w:pPr>
      <w:r>
        <w:rPr/>
        <w:t>GCAGCGAGAATATGAATTGGGTCTATCAGCAGAGAGAGCTTACCAAGAAAGGATACAGGACATTTTATCA</w:t>
      </w:r>
    </w:p>
    <w:p>
      <w:pPr>
        <w:pStyle w:val="PlainText"/>
        <w:rPr/>
      </w:pPr>
      <w:r>
        <w:rPr/>
        <w:t>AGGCCTTGTGAGAAACTAGCAAACACCCATCCATTGAGAAGAAAACTAACGTCTAACTCTTGA</w:t>
      </w:r>
    </w:p>
    <w:p>
      <w:pPr>
        <w:pStyle w:val="PlainText"/>
        <w:rPr/>
      </w:pPr>
      <w:r>
        <w:rPr/>
        <w:t>&gt;Peregrine falcon CTIF</w:t>
      </w:r>
    </w:p>
    <w:p>
      <w:pPr>
        <w:pStyle w:val="PlainText"/>
        <w:rPr/>
      </w:pPr>
      <w:r>
        <w:rPr/>
        <w:t>ATGGAGAACTCGTCGGTGGCATCAGCCTCCTCGGAGGCGGGGAGCAGCCGCTCTCAGGAGATCGAGGAGC</w:t>
      </w:r>
    </w:p>
    <w:p>
      <w:pPr>
        <w:pStyle w:val="PlainText"/>
        <w:rPr/>
      </w:pPr>
      <w:r>
        <w:rPr/>
        <w:t>TGGAGCGTTTCATTGACAGCTACGTCCTGGAGTACCAGGTCCAGGGGCTGCTGACAGATAAAACAGAGGG</w:t>
      </w:r>
    </w:p>
    <w:p>
      <w:pPr>
        <w:pStyle w:val="PlainText"/>
        <w:rPr/>
      </w:pPr>
      <w:r>
        <w:rPr/>
        <w:t>GGACGGTGAGAGTGAGAAGACACGGTCCCACATCTCGCAGTGGACGGCGGATTGTAGCGAGCAGCTTGAT</w:t>
      </w:r>
    </w:p>
    <w:p>
      <w:pPr>
        <w:pStyle w:val="PlainText"/>
        <w:rPr/>
      </w:pPr>
      <w:r>
        <w:rPr/>
        <w:t>GGCAGCTGTTCCCCATCCCGAGGGAAGGNNNAGAATGGCAACAAGGAGAGCTCCCTTGACATGCTGGGCA</w:t>
      </w:r>
    </w:p>
    <w:p>
      <w:pPr>
        <w:pStyle w:val="PlainText"/>
        <w:rPr/>
      </w:pPr>
      <w:r>
        <w:rPr/>
        <w:t>CGGACATCTGGGCTGCCAACACTTTTGACTCCTTCAGTGGTGCAACGTGGGACTTGCAGCCTGAAAAACT</w:t>
      </w:r>
    </w:p>
    <w:p>
      <w:pPr>
        <w:pStyle w:val="PlainText"/>
        <w:rPr/>
      </w:pPr>
      <w:r>
        <w:rPr/>
        <w:t>AGATTTCACCCAATTTCACAGGAAGCTGCGAAACACCTCCAAACACCCGTTGCCTCACATAGACAGAGAA</w:t>
      </w:r>
    </w:p>
    <w:p>
      <w:pPr>
        <w:pStyle w:val="PlainText"/>
        <w:rPr/>
      </w:pPr>
      <w:r>
        <w:rPr/>
        <w:t>GGGCTTGGAAAAGGGAAATACGAGGATGGTGACAGCATCGACTTGAATGACATACAGAAAGTCCTTCCAG</w:t>
      </w:r>
    </w:p>
    <w:p>
      <w:pPr>
        <w:pStyle w:val="PlainText"/>
        <w:rPr/>
      </w:pPr>
      <w:r>
        <w:rPr/>
        <w:t>TGTGGCAGGGTTACCATCCATTGCCTCATGAAGCTGAAATCGCACACACCAAAAAGCTGTTCAGAAGGAG</w:t>
      </w:r>
    </w:p>
    <w:p>
      <w:pPr>
        <w:pStyle w:val="PlainText"/>
        <w:rPr/>
      </w:pPr>
      <w:r>
        <w:rPr/>
        <w:t>GAGAAACGACCGGAGGCGACAGCAGAGACTTCCTGGTGGGAACAAGTCTCAGCAGCACGCAGATCATCAG</w:t>
      </w:r>
    </w:p>
    <w:p>
      <w:pPr>
        <w:pStyle w:val="PlainText"/>
        <w:rPr/>
      </w:pPr>
      <w:r>
        <w:rPr/>
        <w:t>CAAGGTGGCACCAAACACAACAGGGACCACCAGAAACTCTACCAAGGAGGCCAGGCCCCTCACTCCTCAG</w:t>
      </w:r>
    </w:p>
    <w:p>
      <w:pPr>
        <w:pStyle w:val="PlainText"/>
        <w:rPr/>
      </w:pPr>
      <w:r>
        <w:rPr/>
        <w:t>GCAGGACAGGCCACCACGGCTACAGCCAGAACCGGAGATGGCACCACAACCAGAAGCACTCGCCTAATGA</w:t>
      </w:r>
    </w:p>
    <w:p>
      <w:pPr>
        <w:pStyle w:val="PlainText"/>
        <w:rPr/>
      </w:pPr>
      <w:r>
        <w:rPr/>
        <w:t>CAAAGAAACGCACAGAAACGCCAAAGAGACTGAGAATTTGAAAATCGAAGACACCTCCATCGGCACGGTG</w:t>
      </w:r>
    </w:p>
    <w:p>
      <w:pPr>
        <w:pStyle w:val="PlainText"/>
        <w:rPr/>
      </w:pPr>
      <w:r>
        <w:rPr/>
        <w:t>CATATCCCCGTGGAGACGCACCGAGGCCCGGAGGCTGTGGAGAAGCAGTCTCAGCCGTACAGCCAGGAGT</w:t>
      </w:r>
    </w:p>
    <w:p>
      <w:pPr>
        <w:pStyle w:val="PlainText"/>
        <w:rPr/>
      </w:pPr>
      <w:r>
        <w:rPr/>
        <w:t>CGGAGACCAAGCGGAAAGACAGTATTCAAGAGCGCATTGGGGAAAGACCCAAGATCAATTTGCTTCAGTC</w:t>
      </w:r>
    </w:p>
    <w:p>
      <w:pPr>
        <w:pStyle w:val="PlainText"/>
        <w:rPr/>
      </w:pPr>
      <w:r>
        <w:rPr/>
        <w:t>TTCCAAAGACAGGCTGAGGAGGAGACTAAAAGAAAAGGACGAAGTCACGGTGGAAACCACCAATCCTGAA</w:t>
      </w:r>
    </w:p>
    <w:p>
      <w:pPr>
        <w:pStyle w:val="PlainText"/>
        <w:rPr/>
      </w:pPr>
      <w:r>
        <w:rPr/>
        <w:t>AAAAACAAAATGGACAAATTAATTGAAATCCTCAACAGCATGAGGAATAACAGCAGCGACGTTGACTCCA</w:t>
      </w:r>
    </w:p>
    <w:p>
      <w:pPr>
        <w:pStyle w:val="PlainText"/>
        <w:rPr/>
      </w:pPr>
      <w:r>
        <w:rPr/>
        <w:t>AGCTCACCACGTTCATGGAGGAGGCCCAGAACTCTACCAACTCTGAGGAGATGCTGGGGGAGATAGTAAA</w:t>
      </w:r>
    </w:p>
    <w:p>
      <w:pPr>
        <w:pStyle w:val="PlainText"/>
        <w:rPr/>
      </w:pPr>
      <w:r>
        <w:rPr/>
        <w:t>GACCATCTACCAGAAAGCAGTGACAGACCGCAGCTTTGCTTCTACGGCAGCCAAGCTCTGTGACAAAATG</w:t>
      </w:r>
    </w:p>
    <w:p>
      <w:pPr>
        <w:pStyle w:val="PlainText"/>
        <w:rPr/>
      </w:pPr>
      <w:r>
        <w:rPr/>
        <w:t>GCCCTTTTCATGGTGGAAGGAACTAAATTCCGGAGTCTGCTCCTCAACATGTTGCAGAAGGATTTCACCA</w:t>
      </w:r>
    </w:p>
    <w:p>
      <w:pPr>
        <w:pStyle w:val="PlainText"/>
        <w:rPr/>
      </w:pPr>
      <w:r>
        <w:rPr/>
        <w:t>TGCGGGAGGAGTTGCAGCAGCGGGACGTGGAGCGCTGGCTGGGGTTCATCACCTTTCTCTGCGAAGTCTT</w:t>
      </w:r>
    </w:p>
    <w:p>
      <w:pPr>
        <w:pStyle w:val="PlainText"/>
        <w:rPr/>
      </w:pPr>
      <w:r>
        <w:rPr/>
        <w:t>CGGCACCATGAGAAGCAGCACCGGAGAGCCCTTTCGCGTCCTTGTCTGCCCCATTTATACCTGCCTCAGG</w:t>
      </w:r>
    </w:p>
    <w:p>
      <w:pPr>
        <w:pStyle w:val="PlainText"/>
        <w:rPr/>
      </w:pPr>
      <w:r>
        <w:rPr/>
        <w:t>GAGTTGTTGCAATCTCAGGATGTGAAGGAAGACGCTGTGCTCTGCTGCTCCATGGAGCTGCAGAGCACCG</w:t>
      </w:r>
    </w:p>
    <w:p>
      <w:pPr>
        <w:pStyle w:val="PlainText"/>
        <w:rPr/>
      </w:pPr>
      <w:r>
        <w:rPr/>
        <w:t>GCCGGCTGCTGGAGGAGCAGCTGCCCGAGATGATGACGGAGCTGTTGGCGATAGCGCGTGACAAGATGCT</w:t>
      </w:r>
    </w:p>
    <w:p>
      <w:pPr>
        <w:pStyle w:val="PlainText"/>
        <w:rPr/>
      </w:pPr>
      <w:r>
        <w:rPr/>
        <w:t>GTGTCCCTCCGAGTCCATGCTGACGCGCTCCCTGCTGCTGGAGGTTATCGAGCTGCACGCCAACAACTGG</w:t>
      </w:r>
    </w:p>
    <w:p>
      <w:pPr>
        <w:pStyle w:val="PlainText"/>
        <w:rPr/>
      </w:pPr>
      <w:r>
        <w:rPr/>
        <w:t>AACCCCCTGACGCCCACCATCACGCAGTACTACAACAAGACCATCCAAAAACTGACGGCTTGA</w:t>
      </w:r>
    </w:p>
    <w:p>
      <w:pPr>
        <w:pStyle w:val="PlainText"/>
        <w:rPr/>
      </w:pPr>
      <w:r>
        <w:rPr/>
        <w:t>&gt;Peregrine falcon DCC</w:t>
      </w:r>
    </w:p>
    <w:p>
      <w:pPr>
        <w:pStyle w:val="PlainText"/>
        <w:rPr/>
      </w:pPr>
      <w:r>
        <w:rPr/>
        <w:t>ATGGAGAATAGTCTTGGATGTGTTTGGGTACCAAAGCTGGTTTTTCTCCTCTTCGGGTTTACGCTGGCGA</w:t>
      </w:r>
    </w:p>
    <w:p>
      <w:pPr>
        <w:pStyle w:val="PlainText"/>
        <w:rPr/>
      </w:pPr>
      <w:r>
        <w:rPr/>
        <w:t>ACCTGCATCCTCGAGTCTCCGGTTCACAGATCAAGACTTTCACATCGTTGAGGTTCTTGACCGAGCCTTC</w:t>
      </w:r>
    </w:p>
    <w:p>
      <w:pPr>
        <w:pStyle w:val="PlainText"/>
        <w:rPr/>
      </w:pPr>
      <w:r>
        <w:rPr/>
        <w:t>TGATGCTGTCACCATGCGTGGAAGCAACGTGCTGTTGAATTGTGTCGCAGAATCAGACCGAGGAGCCCCA</w:t>
      </w:r>
    </w:p>
    <w:p>
      <w:pPr>
        <w:pStyle w:val="PlainText"/>
        <w:rPr/>
      </w:pPr>
      <w:r>
        <w:rPr/>
        <w:t>GTTATTAAATGGAAGAAAGATGCGGTCTTCTTAAACCTGGCGGTTGACGAAAGGAGGCAGCAGCTGGCCA</w:t>
      </w:r>
    </w:p>
    <w:p>
      <w:pPr>
        <w:pStyle w:val="PlainText"/>
        <w:rPr/>
      </w:pPr>
      <w:r>
        <w:rPr/>
        <w:t>ACGGATCACTCTTGATACAAAACATAGTCCACTCCAGGCACCACAAGCCAGATGAAGGTGTCTACCAGTG</w:t>
      </w:r>
    </w:p>
    <w:p>
      <w:pPr>
        <w:pStyle w:val="PlainText"/>
        <w:rPr/>
      </w:pPr>
      <w:r>
        <w:rPr/>
        <w:t>TGAAGCATCTCTAGAAGGCATTGGAGCTATCATCAGTCGGACAGCTAAGGTCATGGTAGCAGGACCACTG</w:t>
      </w:r>
    </w:p>
    <w:p>
      <w:pPr>
        <w:pStyle w:val="PlainText"/>
        <w:rPr/>
      </w:pPr>
      <w:r>
        <w:rPr/>
        <w:t>AGGTTTCTTTCCCAGACAGAATCTGTTACGGCTTTTGCAGGAGACACAATTCTGCTGAAGTGTGAAGTTG</w:t>
      </w:r>
    </w:p>
    <w:p>
      <w:pPr>
        <w:pStyle w:val="PlainText"/>
        <w:rPr/>
      </w:pPr>
      <w:r>
        <w:rPr/>
        <w:t>TTGGGGAGCCCATGCCTGCGGTGCACTGGCAGCGAAACCAGGAGGACTTGTCCCCGAGCCTGGGTGACAC</w:t>
      </w:r>
    </w:p>
    <w:p>
      <w:pPr>
        <w:pStyle w:val="PlainText"/>
        <w:rPr/>
      </w:pPr>
      <w:r>
        <w:rPr/>
        <w:t>GCGGGTGGCTGTCCTGCCTTCTGGAGCTTTACAGATCAGCAGGGTTCAGCATGGGGACAGTGGGGTCTAC</w:t>
      </w:r>
    </w:p>
    <w:p>
      <w:pPr>
        <w:pStyle w:val="PlainText"/>
        <w:rPr/>
      </w:pPr>
      <w:r>
        <w:rPr/>
        <w:t>AGGTGCCTGGCAAAAAACCCAGCCAGTTCAAGAACTGGGAATGACGCAGAAGTCAGAGTTTTGGCAGATC</w:t>
      </w:r>
    </w:p>
    <w:p>
      <w:pPr>
        <w:pStyle w:val="PlainText"/>
        <w:rPr/>
      </w:pPr>
      <w:r>
        <w:rPr/>
        <w:t>CAGGTTTGCACAAGCAGCAGTTTTTCCTGCAGCGACCGTCGAACGTGGTGGCCATGGAAGGGAAGGATGC</w:t>
      </w:r>
    </w:p>
    <w:p>
      <w:pPr>
        <w:pStyle w:val="PlainText"/>
        <w:rPr/>
      </w:pPr>
      <w:r>
        <w:rPr/>
        <w:t>TGTTCTGGAGTGCTGCGTTTCTGGGTACCCCCCTCCCACCTTCATGTGGCTGCGAGGAGATGAAGTGCTC</w:t>
      </w:r>
    </w:p>
    <w:p>
      <w:pPr>
        <w:pStyle w:val="PlainText"/>
        <w:rPr/>
      </w:pPr>
      <w:r>
        <w:rPr/>
        <w:t>CCCATCAGGTCCAAAAAGTATTCGTTACTGGCTGGGAGTAACCTCCTCATATCCAACGTGACTGACGACG</w:t>
      </w:r>
    </w:p>
    <w:p>
      <w:pPr>
        <w:pStyle w:val="PlainText"/>
        <w:rPr/>
      </w:pPr>
      <w:r>
        <w:rPr/>
        <w:t>ATTCTGGGACGTACACGTGCGTAGTCACCTACAAAAACGAAAACAGCAGCGGCTCCGCAGAGCTGTCGGT</w:t>
      </w:r>
    </w:p>
    <w:p>
      <w:pPr>
        <w:pStyle w:val="PlainText"/>
        <w:rPr/>
      </w:pPr>
      <w:r>
        <w:rPr/>
        <w:t>GATGGTTCCTCCATGGTTTTTAATTCGCCCTGCAAATCTTTATGCCTATGAGAGCACCGATATTGAGTTT</w:t>
      </w:r>
    </w:p>
    <w:p>
      <w:pPr>
        <w:pStyle w:val="PlainText"/>
        <w:rPr/>
      </w:pPr>
      <w:r>
        <w:rPr/>
        <w:t>GAATGTGCGGTGGCTGGGAAGCCTGTGCCTACGGTGGAGTGGATCAAGAATGGAGAAGTGGTCATTCCCA</w:t>
      </w:r>
    </w:p>
    <w:p>
      <w:pPr>
        <w:pStyle w:val="PlainText"/>
        <w:rPr/>
      </w:pPr>
      <w:r>
        <w:rPr/>
        <w:t>GTGACTATTTTCAGATAGTGGGTGGCAGCAACTTACGGATTCTGGGCTTGGTAAAGTCAGATGAAGGTTT</w:t>
      </w:r>
    </w:p>
    <w:p>
      <w:pPr>
        <w:pStyle w:val="PlainText"/>
        <w:rPr/>
      </w:pPr>
      <w:r>
        <w:rPr/>
        <w:t>TTATCAGTGTGTAGCTGAAAATGAAGCTGGAAATGCACAGGCCAGCGCGCAGCTAATCATCCCCGAGCCT</w:t>
      </w:r>
    </w:p>
    <w:p>
      <w:pPr>
        <w:pStyle w:val="PlainText"/>
        <w:rPr/>
      </w:pPr>
      <w:r>
        <w:rPr/>
        <w:t>GCTGTCCCAAGTTCCAGTGTCCTCCCCTCTGCCCCTCGAGATGTGGTCCCTGTGTTGGTCTCCAGCCGAT</w:t>
      </w:r>
    </w:p>
    <w:p>
      <w:pPr>
        <w:pStyle w:val="PlainText"/>
        <w:rPr/>
      </w:pPr>
      <w:r>
        <w:rPr/>
        <w:t>TTGTCCGTCTCAGCTGGCGTCCCCCTGCAGAAGCCCGAGGCAGCGTCCAGACCTACACCGTCTTCTTCTC</w:t>
      </w:r>
    </w:p>
    <w:p>
      <w:pPr>
        <w:pStyle w:val="PlainText"/>
        <w:rPr/>
      </w:pPr>
      <w:r>
        <w:rPr/>
        <w:t>CAGGGATGGCGTCAACAGGGAACGGGCAGTCAACACATCTCAGTCTGGGACTCTGCAACTTACTGTGGGC</w:t>
      </w:r>
    </w:p>
    <w:p>
      <w:pPr>
        <w:pStyle w:val="PlainText"/>
        <w:rPr/>
      </w:pPr>
      <w:r>
        <w:rPr/>
        <w:t>AACCTGAAGCCAGAGGAGACCTACACCTTCCGAGTAGTGGCATACAACGAGTGGGGACCAGGAGAGAGCT</w:t>
      </w:r>
    </w:p>
    <w:p>
      <w:pPr>
        <w:pStyle w:val="PlainText"/>
        <w:rPr/>
      </w:pPr>
      <w:r>
        <w:rPr/>
        <w:t>CGCAGCCCGTCAAGGTCGCCACGCAGCCGGAGCTGCAAGTTCCCGGGCCAGTGGAAAACCTGCGGGCTGT</w:t>
      </w:r>
    </w:p>
    <w:p>
      <w:pPr>
        <w:pStyle w:val="PlainText"/>
        <w:rPr/>
      </w:pPr>
      <w:r>
        <w:rPr/>
        <w:t>GTCTACCTCACCTACCTCGATTCTCGTCTCCTGGGATCCCCCGGTGTATGCAAACGGCCCCATTCAAGGC</w:t>
      </w:r>
    </w:p>
    <w:p>
      <w:pPr>
        <w:pStyle w:val="PlainText"/>
        <w:rPr/>
      </w:pPr>
      <w:r>
        <w:rPr/>
        <w:t>TACAGGCTCTTCTGTACAGAGACAGCGACTGGGAAAGAGCAGAACGTCGAGGTGGACGGGCTGTCGTACC</w:t>
      </w:r>
    </w:p>
    <w:p>
      <w:pPr>
        <w:pStyle w:val="PlainText"/>
        <w:rPr/>
      </w:pPr>
      <w:r>
        <w:rPr/>
        <w:t>GCCTGGAGGGGCTGAAGAAGTTCACCGAGTACACCCTGCGCTTCCTCGCCTACAACCGCTATGGCCCTGG</w:t>
      </w:r>
    </w:p>
    <w:p>
      <w:pPr>
        <w:pStyle w:val="PlainText"/>
        <w:rPr/>
      </w:pPr>
      <w:r>
        <w:rPr/>
        <w:t>CGTCTCCACTGAGGATGTGACAGTCACCACGCTTTCGGATGTGCCCAGTGCGATGCCTCGGAATGTCTCC</w:t>
      </w:r>
    </w:p>
    <w:p>
      <w:pPr>
        <w:pStyle w:val="PlainText"/>
        <w:rPr/>
      </w:pPr>
      <w:r>
        <w:rPr/>
        <w:t>TTGGAAGTGGTGAACTCCAGGAGCATCAAAGTTAGCTGGTCACCTCCACCACCAGGTACTCAGAATGGAT</w:t>
      </w:r>
    </w:p>
    <w:p>
      <w:pPr>
        <w:pStyle w:val="PlainText"/>
        <w:rPr/>
      </w:pPr>
      <w:r>
        <w:rPr/>
        <w:t>TTATTACGGGCTATAAAATCCGACATAGAAAGACTACCCGCAGGGGTGAGATTGAAACACTGGAGCCAAA</w:t>
      </w:r>
    </w:p>
    <w:p>
      <w:pPr>
        <w:pStyle w:val="PlainText"/>
        <w:rPr/>
      </w:pPr>
      <w:r>
        <w:rPr/>
        <w:t>CAACCTCTGGTACTTGTTCACAGGACTTGAGAAAGGAAGCCAGTACAGTTTCCAGGTGGCTGCCATGACG</w:t>
      </w:r>
    </w:p>
    <w:p>
      <w:pPr>
        <w:pStyle w:val="PlainText"/>
        <w:rPr/>
      </w:pPr>
      <w:r>
        <w:rPr/>
        <w:t>GTGAATGGGACAGGACCCTCCTCAGACTGGTACACAGCGGAGACACCTGAGAACGATCTCGATGAATCTC</w:t>
      </w:r>
    </w:p>
    <w:p>
      <w:pPr>
        <w:pStyle w:val="PlainText"/>
        <w:rPr/>
      </w:pPr>
      <w:r>
        <w:rPr/>
        <w:t>AGGTTCCTGACCAGCCAAGCTCTCTTCATGTCAGGCCCTTGACAACAAGCATCGTCATGAGCTGGACTCC</w:t>
      </w:r>
    </w:p>
    <w:p>
      <w:pPr>
        <w:pStyle w:val="PlainText"/>
        <w:rPr/>
      </w:pPr>
      <w:r>
        <w:rPr/>
        <w:t>ACCGCTGAACCCGAACATTGTCGTCCGCGGGTACATCATTGGCTACGGTGTAGGCAGTCCATACGCTGAG</w:t>
      </w:r>
    </w:p>
    <w:p>
      <w:pPr>
        <w:pStyle w:val="PlainText"/>
        <w:rPr/>
      </w:pPr>
      <w:r>
        <w:rPr/>
        <w:t>ACCGTGCGGGTGGACAGCAAACAGCGTTACTATTCCATTGAAAATTTGGAGCCAAGTTCCCATTATGTGA</w:t>
      </w:r>
    </w:p>
    <w:p>
      <w:pPr>
        <w:pStyle w:val="PlainText"/>
        <w:rPr/>
      </w:pPr>
      <w:r>
        <w:rPr/>
        <w:t>TTTCCTTAAAGGCCTTTAACAATGCTGGCGAAGGGGTGCCCCTGTACGAAAGCGCGACCACCAGGTCGAT</w:t>
      </w:r>
    </w:p>
    <w:p>
      <w:pPr>
        <w:pStyle w:val="PlainText"/>
        <w:rPr/>
      </w:pPr>
      <w:r>
        <w:rPr/>
        <w:t>GACAGACCCCATTGATCCATTAGAAGTTGATTTTTATCCTTTGCTTGATGATTTCCCTACCTCAGTCCCA</w:t>
      </w:r>
    </w:p>
    <w:p>
      <w:pPr>
        <w:pStyle w:val="PlainText"/>
        <w:rPr/>
      </w:pPr>
      <w:r>
        <w:rPr/>
        <w:t>GATATCTCCACCCCCATGCTCCCACCAGTAGGTGTCCAGGCTGTTGCACTTACTCATGATGCAGTGAGGG</w:t>
      </w:r>
    </w:p>
    <w:p>
      <w:pPr>
        <w:pStyle w:val="PlainText"/>
        <w:rPr/>
      </w:pPr>
      <w:r>
        <w:rPr/>
        <w:t>TCATCTGGGCAGACAACTCTGTCCCAAAGAACCAAAAGACTACGGAGGTTCGCTTCTACACGGTCCGATG</w:t>
      </w:r>
    </w:p>
    <w:p>
      <w:pPr>
        <w:pStyle w:val="PlainText"/>
        <w:rPr/>
      </w:pPr>
      <w:r>
        <w:rPr/>
        <w:t>GAGAACGAGCTATTCGACAAGTGCTAAGTACAAGTCAGCAGACACGACTGCCCTGAGTCACACGGTGATA</w:t>
      </w:r>
    </w:p>
    <w:p>
      <w:pPr>
        <w:pStyle w:val="PlainText"/>
        <w:rPr/>
      </w:pPr>
      <w:r>
        <w:rPr/>
        <w:t>GGGCTGAAGCCAAACACCATGTACGAATTCTCCGTCATGGTCACCAAAGGCCGGCGGTCCAGCACCTGGA</w:t>
      </w:r>
    </w:p>
    <w:p>
      <w:pPr>
        <w:pStyle w:val="PlainText"/>
        <w:rPr/>
      </w:pPr>
      <w:r>
        <w:rPr/>
        <w:t>GCATGACAGCGCACGCCACCACCTACGAAGCAGCTCCAACCTCTGCACCCAAGGATCTGACAGTCATTAC</w:t>
      </w:r>
    </w:p>
    <w:p>
      <w:pPr>
        <w:pStyle w:val="PlainText"/>
        <w:rPr/>
      </w:pPr>
      <w:r>
        <w:rPr/>
        <w:t>ACGGGAAGGGAAGCCACGGGCCGTTGTCGTCAGCTGGCAGCCACCGTTGGAAGCCAATGGAAAAATTACT</w:t>
      </w:r>
    </w:p>
    <w:p>
      <w:pPr>
        <w:pStyle w:val="PlainText"/>
        <w:rPr/>
      </w:pPr>
      <w:r>
        <w:rPr/>
        <w:t>GCTTACATCCTCTTCTATACTTTGGACAAGAACGCTCCAATCGATGACTGGATCATGGAATCCATCAGTG</w:t>
      </w:r>
    </w:p>
    <w:p>
      <w:pPr>
        <w:pStyle w:val="PlainText"/>
        <w:rPr/>
      </w:pPr>
      <w:r>
        <w:rPr/>
        <w:t>GTGACCGGCTCACCCACCAGATCATGGACCTCAACCTGGACACCGTCTACTACTTCAGGATCCAAGCTCG</w:t>
      </w:r>
    </w:p>
    <w:p>
      <w:pPr>
        <w:pStyle w:val="PlainText"/>
        <w:rPr/>
      </w:pPr>
      <w:r>
        <w:rPr/>
        <w:t>CAACGCCAAGGGAGTGGGGCCCCTCTCCGATCCTATTTTCTTTCGGACGCTGAAAGTTGAGCACCCTGAC</w:t>
      </w:r>
    </w:p>
    <w:p>
      <w:pPr>
        <w:pStyle w:val="PlainText"/>
        <w:rPr/>
      </w:pPr>
      <w:r>
        <w:rPr/>
        <w:t>AAAATGGCTAATGACCAAGGTCGGCACGGGGATGGCTCATACTGGCCAGTGGACACCAACCTGATCGATA</w:t>
      </w:r>
    </w:p>
    <w:p>
      <w:pPr>
        <w:pStyle w:val="PlainText"/>
        <w:rPr/>
      </w:pPr>
      <w:r>
        <w:rPr/>
        <w:t>GGAGCAGTCTGAATGAGCCCCCCATCGGGCAGATGCACCCTCCCCATGGCAGCGTCACGCCCCAGAAGAA</w:t>
      </w:r>
    </w:p>
    <w:p>
      <w:pPr>
        <w:pStyle w:val="PlainText"/>
        <w:rPr/>
      </w:pPr>
      <w:r>
        <w:rPr/>
        <w:t>CAGCAACCTCCTCATCATCATCGTCGTCACTGTCGGCGTCATCACGGTGGTGGTGGTGGTGGCGGTGGCT</w:t>
      </w:r>
    </w:p>
    <w:p>
      <w:pPr>
        <w:pStyle w:val="PlainText"/>
        <w:rPr/>
      </w:pPr>
      <w:r>
        <w:rPr/>
        <w:t>GTCATCTGCACCCGGCGCTCCTCGGCGCAGCAGAGGAAGAAACGTGCAACCCACAGCGCTGGTAAAAGGA</w:t>
      </w:r>
    </w:p>
    <w:p>
      <w:pPr>
        <w:pStyle w:val="PlainText"/>
        <w:rPr/>
      </w:pPr>
      <w:r>
        <w:rPr/>
        <w:t>AGGGCAGCCAGAAGGACTTGAGACCCCCAGATCTCTGGATACACCACGAGGAGATGGAAATGAAGAACAT</w:t>
      </w:r>
    </w:p>
    <w:p>
      <w:pPr>
        <w:pStyle w:val="PlainText"/>
        <w:rPr/>
      </w:pPr>
      <w:r>
        <w:rPr/>
        <w:t>CGAGAAGCCAACAGGCTCGGACCCCACAGGAAGGGACTCGCCGATGCAGAGCTGCCAGGACATTACCCCC</w:t>
      </w:r>
    </w:p>
    <w:p>
      <w:pPr>
        <w:pStyle w:val="PlainText"/>
        <w:rPr/>
      </w:pPr>
      <w:r>
        <w:rPr/>
        <w:t>GTCAGCCACAGCCAGTCGGAAACACAGCTGGGCAGCAAGAGCACCCCACAGCCCGGTCCTGAGACAGAAG</w:t>
      </w:r>
    </w:p>
    <w:p>
      <w:pPr>
        <w:pStyle w:val="PlainText"/>
        <w:rPr/>
      </w:pPr>
      <w:r>
        <w:rPr/>
        <w:t>ACGTCGGAAGCAGCATGTCCACGTTGGAGCGCTCCCTCGCTGCCCGCAGAGCCACCCGTGCCAAGCTCAT</w:t>
      </w:r>
    </w:p>
    <w:p>
      <w:pPr>
        <w:pStyle w:val="PlainText"/>
        <w:rPr/>
      </w:pPr>
      <w:r>
        <w:rPr/>
        <w:t>GATCCCCATGGATTCACAACCAACCAACCCTCCTGTGGTCAGTGCCATTCCAGTGCCAACGCTAGAAAGT</w:t>
      </w:r>
    </w:p>
    <w:p>
      <w:pPr>
        <w:pStyle w:val="PlainText"/>
        <w:rPr/>
      </w:pPr>
      <w:r>
        <w:rPr/>
        <w:t>GCCCAGTACCCCGGGATCCTGCCGTCCCCGACCTGCGGATACCCGCACCCGCAGTTCACCCTGCGGCCGG</w:t>
      </w:r>
    </w:p>
    <w:p>
      <w:pPr>
        <w:pStyle w:val="PlainText"/>
        <w:rPr/>
      </w:pPr>
      <w:r>
        <w:rPr/>
        <w:t>TGCCGTTCCCGACCCTCTCTGTGGACAGGACCTTTGGAGCGGGAAGAAGTCAGTACACTGTTAACGAAGG</w:t>
      </w:r>
    </w:p>
    <w:p>
      <w:pPr>
        <w:pStyle w:val="PlainText"/>
        <w:rPr/>
      </w:pPr>
      <w:r>
        <w:rPr/>
        <w:t>CCCAGCACCGCAGCAGCCACCTTTGCTGCCGCAGACACAGCCTGAGCACTCCAACAGCGAGGATGCCCCA</w:t>
      </w:r>
    </w:p>
    <w:p>
      <w:pPr>
        <w:pStyle w:val="PlainText"/>
        <w:rPr/>
      </w:pPr>
      <w:r>
        <w:rPr/>
        <w:t>AGCAGAACCATCCCCACCGCCTGCGTCCGCCCTACGCACCCTCTGCGCAGCTTTGCCAACCCCTTGCTAC</w:t>
      </w:r>
    </w:p>
    <w:p>
      <w:pPr>
        <w:pStyle w:val="PlainText"/>
        <w:rPr/>
      </w:pPr>
      <w:r>
        <w:rPr/>
        <w:t>CTCCACCCATGAGTGCAATAGAACCGAAAGTCCCTTACACACCGCTTCTGTCTCAAACAGGGCCTAACCA</w:t>
      </w:r>
    </w:p>
    <w:p>
      <w:pPr>
        <w:pStyle w:val="PlainText"/>
        <w:rPr/>
      </w:pPr>
      <w:r>
        <w:rPr/>
        <w:t>CCCCAAGGCTCAGGTGAAGACGGCGTCCCTTGGCTTGGCAGGGAAGGCCAGGTCACCCCTGCTGCCCGTC</w:t>
      </w:r>
    </w:p>
    <w:p>
      <w:pPr>
        <w:pStyle w:val="PlainText"/>
        <w:rPr/>
      </w:pPr>
      <w:r>
        <w:rPr/>
        <w:t>TCGGTGCCCACGGCCCCAGAGGTGGCAGAAGAAGGCCACAAGACGACGGAGGACTCCGCCAACGTTTATG</w:t>
      </w:r>
    </w:p>
    <w:p>
      <w:pPr>
        <w:pStyle w:val="PlainText"/>
        <w:rPr/>
      </w:pPr>
      <w:r>
        <w:rPr/>
        <w:t>AGCAGGATGATCTGAGTGAACAGATGGCCAGTTTGGAGGGGCTAATGAAGCAACTCAACGCTATCACAGG</w:t>
      </w:r>
    </w:p>
    <w:p>
      <w:pPr>
        <w:pStyle w:val="PlainText"/>
        <w:rPr/>
      </w:pPr>
      <w:r>
        <w:rPr/>
        <w:t>CTCAGCCTTCTAA</w:t>
      </w:r>
    </w:p>
    <w:p>
      <w:pPr>
        <w:pStyle w:val="PlainText"/>
        <w:rPr/>
      </w:pPr>
      <w:r>
        <w:rPr/>
        <w:t>&gt;Peregrine falcon DYM</w:t>
      </w:r>
    </w:p>
    <w:p>
      <w:pPr>
        <w:pStyle w:val="PlainText"/>
        <w:rPr/>
      </w:pPr>
      <w:r>
        <w:rPr/>
        <w:t>ATGGGAGCGAATAGCAGCAGCATCAGTGAGCTTCCAGAAAATGAGTACCTGAAAAAATTGTCAGGAGCAG</w:t>
      </w:r>
    </w:p>
    <w:p>
      <w:pPr>
        <w:pStyle w:val="PlainText"/>
        <w:rPr/>
      </w:pPr>
      <w:r>
        <w:rPr/>
        <w:t>AGCCGATCTCCGAGAATGACCCGTTCTGGAACCAGCTGCTGTCTTTTAGCTTTACCACTCCAACAAATAG</w:t>
      </w:r>
    </w:p>
    <w:p>
      <w:pPr>
        <w:pStyle w:val="PlainText"/>
        <w:rPr/>
      </w:pPr>
      <w:r>
        <w:rPr/>
        <w:t>TGCTGATTTAAAGCTCTTGGAAGAAGCCACAATCTCAATCTGCAAGTCTTTAGTTGAGAAGAATCCTCGA</w:t>
      </w:r>
    </w:p>
    <w:p>
      <w:pPr>
        <w:pStyle w:val="PlainText"/>
        <w:rPr/>
      </w:pPr>
      <w:r>
        <w:rPr/>
        <w:t>ACAGGAAACCTTGGGTCATTGATTAAAGTCTTTCTTTCTAGAACCAAAGAGTTAAAAATTTCAGCAGAAT</w:t>
      </w:r>
    </w:p>
    <w:p>
      <w:pPr>
        <w:pStyle w:val="PlainText"/>
        <w:rPr/>
      </w:pPr>
      <w:r>
        <w:rPr/>
        <w:t>GTCAGAATCATCTCTTTATTTGGCAGGCTCACAATGCACTGTTTATTATTTGCTGTTTGCTGAAAGTGTT</w:t>
      </w:r>
    </w:p>
    <w:p>
      <w:pPr>
        <w:pStyle w:val="PlainText"/>
        <w:rPr/>
      </w:pPr>
      <w:r>
        <w:rPr/>
        <w:t>CATCAGTCGCATGTCAGAAGAGGAGCTACAACTTCATTTTACTTATGAAGAGAAAGCACCAGGCTCATAT</w:t>
      </w:r>
    </w:p>
    <w:p>
      <w:pPr>
        <w:pStyle w:val="PlainText"/>
        <w:rPr/>
      </w:pPr>
      <w:r>
        <w:rPr/>
        <w:t>GGAACAGAGTGTGAAGATCTCATAGAAGAGTTGCTGTGTTGCCTCATCCAGCTCATTGTTGAAATTCCTC</w:t>
      </w:r>
    </w:p>
    <w:p>
      <w:pPr>
        <w:pStyle w:val="PlainText"/>
        <w:rPr/>
      </w:pPr>
      <w:r>
        <w:rPr/>
        <w:t>TCTTAGATATTACATACAGCATTTCTTTGGAAGCTGTGACAACTCTCATTGTCTTCCTCTCCTGCCAATT</w:t>
      </w:r>
    </w:p>
    <w:p>
      <w:pPr>
        <w:pStyle w:val="PlainText"/>
        <w:rPr/>
      </w:pPr>
      <w:r>
        <w:rPr/>
        <w:t>ATTCCACAAAGAAATTCTACGAGAGAGCATCATTCACAAATACCTGATGCATGGTCGATGTCTCCCATAT</w:t>
      </w:r>
    </w:p>
    <w:p>
      <w:pPr>
        <w:pStyle w:val="PlainText"/>
        <w:rPr/>
      </w:pPr>
      <w:r>
        <w:rPr/>
        <w:t>ACCAGCAGACTTGTGAAAACTTTACTATATAATTTCATTAGACAAGAAAGAAGCCCTCCTCCAGGGACCC</w:t>
      </w:r>
    </w:p>
    <w:p>
      <w:pPr>
        <w:pStyle w:val="PlainText"/>
        <w:rPr/>
      </w:pPr>
      <w:r>
        <w:rPr/>
        <w:t>ATGTCTTTCAGCAGCAGACAGACGGAGGAGGACTGCTTTATGGAATTGCGTCTGGGGTGGCAACTGGCCT</w:t>
      </w:r>
    </w:p>
    <w:p>
      <w:pPr>
        <w:pStyle w:val="PlainText"/>
        <w:rPr/>
      </w:pPr>
      <w:r>
        <w:rPr/>
        <w:t>GTGGACAGTCTTCACGCTAGGTGGGGTTGGGAGTAAACCAGCGCCGCACCTGGAGCAGTGCTCCCCTCTA</w:t>
      </w:r>
    </w:p>
    <w:p>
      <w:pPr>
        <w:pStyle w:val="PlainText"/>
        <w:rPr/>
      </w:pPr>
      <w:r>
        <w:rPr/>
        <w:t>GCGAACCAGAGTCTGCTGCTTCTGCTGGTCTTGGCTAATCTGACCGATGCTCCAGATACACCGAACCCCT</w:t>
      </w:r>
    </w:p>
    <w:p>
      <w:pPr>
        <w:pStyle w:val="PlainText"/>
        <w:rPr/>
      </w:pPr>
      <w:r>
        <w:rPr/>
        <w:t>ACAGGCAAGCCATTATGTCCTTCAAGAACACGCAAGATAGCACTGCTTTTTCATCATCAAATCCACACAC</w:t>
      </w:r>
    </w:p>
    <w:p>
      <w:pPr>
        <w:pStyle w:val="PlainText"/>
        <w:rPr/>
      </w:pPr>
      <w:r>
        <w:rPr/>
        <w:t>CTTCCAGATTAATTTTAACAGTTTGTACACAGCTTTGTGTGAGCAGCAGAAATCTGATCAAGCAACTCTT</w:t>
      </w:r>
    </w:p>
    <w:p>
      <w:pPr>
        <w:pStyle w:val="PlainText"/>
        <w:rPr/>
      </w:pPr>
      <w:r>
        <w:rPr/>
        <w:t>CTTTTATACATGCTTCTGCATCAAAATGGCAATGTACGGACGTATGTGTTGGCACGAACGGACATAGAAA</w:t>
      </w:r>
    </w:p>
    <w:p>
      <w:pPr>
        <w:pStyle w:val="PlainText"/>
        <w:rPr/>
      </w:pPr>
      <w:r>
        <w:rPr/>
        <w:t>GTCTTGTTCTGCCAATTCTTGAAATTCTGTATCACGTTGAAGAAAGGAATTCACACCATGTTTACATGGC</w:t>
      </w:r>
    </w:p>
    <w:p>
      <w:pPr>
        <w:pStyle w:val="PlainText"/>
        <w:rPr/>
      </w:pPr>
      <w:r>
        <w:rPr/>
        <w:t>TCTTATTGTTTTGCTGATCCTTACAGAGGATGATGGCTTCAACCGATCCATTCATGAAGTGATATTGAAA</w:t>
      </w:r>
    </w:p>
    <w:p>
      <w:pPr>
        <w:pStyle w:val="PlainText"/>
        <w:rPr/>
      </w:pPr>
      <w:r>
        <w:rPr/>
        <w:t>AATATCACTTGGTATGCTGAGCGTGTCTTAACAGAGATCTCACTTGGGAGTCTCCTGATACTAGTCGTGA</w:t>
      </w:r>
    </w:p>
    <w:p>
      <w:pPr>
        <w:pStyle w:val="PlainText"/>
        <w:rPr/>
      </w:pPr>
      <w:r>
        <w:rPr/>
        <w:t>TAAGAACCATCCAGTACAACATGACACGGACCAGGGACAAATACCTTCATACAAATTGTCTGGCAGCCTT</w:t>
      </w:r>
    </w:p>
    <w:p>
      <w:pPr>
        <w:pStyle w:val="PlainText"/>
        <w:rPr/>
      </w:pPr>
      <w:r>
        <w:rPr/>
        <w:t>AGCAAATATGTCAGCACAGTTCCGCTCACTTCATCAGTATGCTGCTCAGAGGATCATCAGTTTATTTTCT</w:t>
      </w:r>
    </w:p>
    <w:p>
      <w:pPr>
        <w:pStyle w:val="PlainText"/>
        <w:rPr/>
      </w:pPr>
      <w:r>
        <w:rPr/>
        <w:t>TTGTTATCTAAAAAACACAACAAAGTGCTGGAGCAAGCCACACAGTCCTTAAGAGGTTCCCTTGGCTCAA</w:t>
      </w:r>
    </w:p>
    <w:p>
      <w:pPr>
        <w:pStyle w:val="PlainText"/>
        <w:rPr/>
      </w:pPr>
      <w:r>
        <w:rPr/>
        <w:t>ATGACTCTCCGCTTCCTGATTATGCGCAAGACCTGAATGTGATCGAGGAAGTGATCCGAATGATGCTGGA</w:t>
      </w:r>
    </w:p>
    <w:p>
      <w:pPr>
        <w:pStyle w:val="PlainText"/>
        <w:rPr/>
      </w:pPr>
      <w:r>
        <w:rPr/>
        <w:t>GATCATTAACTCCTGCCTGACAAATTCTCTGCATCACAACCCAAACCTGGTATACGCGCTGCTTTACAAG</w:t>
      </w:r>
    </w:p>
    <w:p>
      <w:pPr>
        <w:pStyle w:val="PlainText"/>
        <w:rPr/>
      </w:pPr>
      <w:r>
        <w:rPr/>
        <w:t>CGGGATCTCTTTGAGCAGTTTCGAACTCACCCTTCCTTCCAGGATGTAATGCAAAATATAGATCTGGTGA</w:t>
      </w:r>
    </w:p>
    <w:p>
      <w:pPr>
        <w:pStyle w:val="PlainText"/>
        <w:rPr/>
      </w:pPr>
      <w:r>
        <w:rPr/>
        <w:t>TCACCTTTTTCAGCTCCCGATTAGAGCAAGCTGGAGCTGAGCTGTCAGTGGAGCGAGTTCTGGAAATCAT</w:t>
      </w:r>
    </w:p>
    <w:p>
      <w:pPr>
        <w:pStyle w:val="PlainText"/>
        <w:rPr/>
      </w:pPr>
      <w:r>
        <w:rPr/>
        <w:t>CAAGCAAGGAGCTGTTGCTTTGCCCAAAGACAGGCTAAGAAAGTTCCCAGAGTTGAAGTTCAAGTATGTT</w:t>
      </w:r>
    </w:p>
    <w:p>
      <w:pPr>
        <w:pStyle w:val="PlainText"/>
        <w:rPr/>
      </w:pPr>
      <w:r>
        <w:rPr/>
        <w:t>GAGGAGGAGCAGCCTGAGGAGTTCTTCATCCCCTACGTTTGGTCCTTGGTCTACAACTCTGCCGTGGCCC</w:t>
      </w:r>
    </w:p>
    <w:p>
      <w:pPr>
        <w:pStyle w:val="PlainText"/>
        <w:rPr/>
      </w:pPr>
      <w:r>
        <w:rPr/>
        <w:t>TGTACTGGAACCCCCGTGACGTCCAGCTCTTCACTATGGACTCCGGCTGA</w:t>
      </w:r>
    </w:p>
    <w:p>
      <w:pPr>
        <w:pStyle w:val="PlainText"/>
        <w:rPr/>
      </w:pPr>
      <w:r>
        <w:rPr/>
        <w:t>&gt;Peregrine falcon DYNAP</w:t>
      </w:r>
    </w:p>
    <w:p>
      <w:pPr>
        <w:pStyle w:val="PlainText"/>
        <w:rPr/>
      </w:pPr>
      <w:r>
        <w:rPr/>
        <w:t>ATGGATAACCAGGCATTTGAAATGCATGGAGAGAACATACAAAGTTCTTCAAAAGGAAAAGAGTGGCCAA</w:t>
      </w:r>
    </w:p>
    <w:p>
      <w:pPr>
        <w:pStyle w:val="PlainText"/>
        <w:rPr/>
      </w:pPr>
      <w:r>
        <w:rPr/>
        <w:t>ACAAAGAGGAAAGAAAGGGCAGCTGGTCCCTGATGAAAACCTTTCTAGTTTGTCTATTGGCCTGTGTTAT</w:t>
      </w:r>
    </w:p>
    <w:p>
      <w:pPr>
        <w:pStyle w:val="PlainText"/>
        <w:rPr/>
      </w:pPr>
      <w:r>
        <w:rPr/>
        <w:t>CACCACTGCAATAGGAGTGCTGGTCCTGTCCTTAGTCTATGTAAACAACCCGGTCTTTATGAAAGAGACA</w:t>
      </w:r>
    </w:p>
    <w:p>
      <w:pPr>
        <w:pStyle w:val="PlainText"/>
        <w:rPr/>
      </w:pPr>
      <w:r>
        <w:rPr/>
        <w:t>GATGTTAAAGATGATGGTGCATCTTCCCCCAAACCAGATGAAAAAAATGTGGATATCAGTTTCCAGTTCA</w:t>
      </w:r>
    </w:p>
    <w:p>
      <w:pPr>
        <w:pStyle w:val="PlainText"/>
        <w:rPr/>
      </w:pPr>
      <w:r>
        <w:rPr/>
        <w:t>TGAATCACCTGGGGAAATCAAAGGTACATGTGTACCCAGGTGGCGAAATTCAGTGGGCGAGATTCAGGAA</w:t>
      </w:r>
    </w:p>
    <w:p>
      <w:pPr>
        <w:pStyle w:val="PlainText"/>
        <w:rPr/>
      </w:pPr>
      <w:r>
        <w:rPr/>
        <w:t>GGATGCAAATGAATATCAAAGTGATGAAGAAATGGAATTTGGAAAAAGTATCAATAACCATCGCTCCAAA</w:t>
      </w:r>
    </w:p>
    <w:p>
      <w:pPr>
        <w:pStyle w:val="PlainText"/>
        <w:rPr/>
      </w:pPr>
      <w:r>
        <w:rPr/>
        <w:t>ATGACTTTTGGAACCTTACGGATCAAAAGCAAAGGGCTTCGGGCTCCCCACTGGCACTTTAATGCCAATG</w:t>
      </w:r>
    </w:p>
    <w:p>
      <w:pPr>
        <w:pStyle w:val="PlainText"/>
        <w:rPr/>
      </w:pPr>
      <w:r>
        <w:rPr/>
        <w:t>AACACGGCTACCTGCTACAGGGTACTGCCTGGATTGGAGTAATTGGTGCAGATGACAGCGTGGTTACCAC</w:t>
      </w:r>
    </w:p>
    <w:p>
      <w:pPr>
        <w:pStyle w:val="PlainText"/>
        <w:rPr/>
      </w:pPr>
      <w:r>
        <w:rPr/>
        <w:t>ATACAGTGTCACGGCTGGTCAAGTGGTCTTCTTCCCTAGAAACACTGTGCATTGGATAAAGAATGTAGGA</w:t>
      </w:r>
    </w:p>
    <w:p>
      <w:pPr>
        <w:pStyle w:val="PlainText"/>
        <w:rPr/>
      </w:pPr>
      <w:r>
        <w:rPr/>
        <w:t>TCAGAAGACTGTGTGTTCTTGCTGTTTTTTACAACACATGAAGAGCTTCAGACCCTGGATGTAGATGATG</w:t>
      </w:r>
    </w:p>
    <w:p>
      <w:pPr>
        <w:pStyle w:val="PlainText"/>
        <w:rPr/>
      </w:pPr>
      <w:r>
        <w:rPr/>
        <w:t>CCTTTTTCTCTACCCCAGAGGATATAGCAGCTAGAGCATTAAAGCCACAAGGTGGTGTTAACTTCATCAG</w:t>
      </w:r>
    </w:p>
    <w:p>
      <w:pPr>
        <w:pStyle w:val="PlainText"/>
        <w:rPr/>
      </w:pPr>
      <w:r>
        <w:rPr/>
        <w:t>AACTTTCAAGAAACAGAAAGAAGATCAAGCAATTAACCTCCCATCAAACTTAGATCAGCTTGTGCAAAAT</w:t>
      </w:r>
    </w:p>
    <w:p>
      <w:pPr>
        <w:pStyle w:val="PlainText"/>
        <w:rPr/>
      </w:pPr>
      <w:r>
        <w:rPr/>
        <w:t>GCCAGCTATGTGCAGTCTCCGGACAACCTGGTATGGCAGTACTTCTACAATCTCAAAGGGTCAGCAGAAT</w:t>
      </w:r>
    </w:p>
    <w:p>
      <w:pPr>
        <w:pStyle w:val="PlainText"/>
        <w:rPr/>
      </w:pPr>
      <w:r>
        <w:rPr/>
        <w:t>ATCCTTTTCCAGGAGGAATCTTCCAGTGGGCTCGCTACCGCATAAACAACACCGGACTAAATGAAACAGA</w:t>
      </w:r>
    </w:p>
    <w:p>
      <w:pPr>
        <w:pStyle w:val="PlainText"/>
        <w:rPr/>
      </w:pPr>
      <w:r>
        <w:rPr/>
        <w:t>AAAAATTTTTAGTGAGTCGCTGAACAAGCATGAAAATACCCTTACCTTGGCAACTCTCCGGATATTCAGC</w:t>
      </w:r>
    </w:p>
    <w:p>
      <w:pPr>
        <w:pStyle w:val="PlainText"/>
        <w:rPr/>
      </w:pPr>
      <w:r>
        <w:rPr/>
        <w:t>AATGGACTGGGGCAGCCTCATTTCCACTTCAATGCTAATGAGATGGGTTATGTCATTAGCGGCTGTGGAC</w:t>
      </w:r>
    </w:p>
    <w:p>
      <w:pPr>
        <w:pStyle w:val="PlainText"/>
        <w:rPr/>
      </w:pPr>
      <w:r>
        <w:rPr/>
        <w:t>AGGCTGGAGTTATTCTCTCTGGAGTCACCACCAACTTCAACATTGGCATTGGAGATGTCATATTTTTCCC</w:t>
      </w:r>
    </w:p>
    <w:p>
      <w:pPr>
        <w:pStyle w:val="PlainText"/>
        <w:rPr/>
      </w:pPr>
      <w:r>
        <w:rPr/>
        <w:t>TGTTGGAACGCAACATTATATCAAGAGCTTATGTGATGAGGATTTGTTTTTGATTCTAGCCTACAGTACA</w:t>
      </w:r>
    </w:p>
    <w:p>
      <w:pPr>
        <w:pStyle w:val="PlainText"/>
        <w:rPr/>
      </w:pPr>
      <w:r>
        <w:rPr/>
        <w:t>GGAAACCAGCTGGAAACTCTCCGTATGAATGACTACTTCCATGCAACAGCAGATCATATCCTTGCTCAGC</w:t>
      </w:r>
    </w:p>
    <w:p>
      <w:pPr>
        <w:pStyle w:val="PlainText"/>
        <w:rPr/>
      </w:pPr>
      <w:r>
        <w:rPr/>
        <w:t>TTTTTTTCAAGGAACAGGCTGAATTTAAGAAGTTCCCAAAGTAG</w:t>
      </w:r>
    </w:p>
    <w:p>
      <w:pPr>
        <w:pStyle w:val="PlainText"/>
        <w:rPr/>
      </w:pPr>
      <w:r>
        <w:rPr/>
        <w:t>&gt;Peregrine falcon ELAC1</w:t>
      </w:r>
    </w:p>
    <w:p>
      <w:pPr>
        <w:pStyle w:val="PlainText"/>
        <w:rPr/>
      </w:pPr>
      <w:r>
        <w:rPr/>
        <w:t>ATGTCGATGGATATAACTTTCCTTGGCACAGGCTCAGCATATCCCTCTCCAACAAGAGGAGCATCAGCAT</w:t>
      </w:r>
    </w:p>
    <w:p>
      <w:pPr>
        <w:pStyle w:val="PlainText"/>
        <w:rPr/>
      </w:pPr>
      <w:r>
        <w:rPr/>
        <w:t>TAGTGCTTCGCAGGGAAGGAGAGTGCTGGCTCTTTGACTGTGGAGAGGGAACCCAAACACAGTTCATGAA</w:t>
      </w:r>
    </w:p>
    <w:p>
      <w:pPr>
        <w:pStyle w:val="PlainText"/>
        <w:rPr/>
      </w:pPr>
      <w:r>
        <w:rPr/>
        <w:t>GAGCCATCTCAAAGCAGGCAGAATTACCAAGATTTTCATAACTCATCTTCATGGTGACCACTTTTTTGGA</w:t>
      </w:r>
    </w:p>
    <w:p>
      <w:pPr>
        <w:pStyle w:val="PlainText"/>
        <w:rPr/>
      </w:pPr>
      <w:r>
        <w:rPr/>
        <w:t>CTTCCTGGGCTGCTGTGTACACTTAGCCTCCAAAGTAGCCCTGACCCAAACAAACCACCTCTTGATATTT</w:t>
      </w:r>
    </w:p>
    <w:p>
      <w:pPr>
        <w:pStyle w:val="PlainText"/>
        <w:rPr/>
      </w:pPr>
      <w:r>
        <w:rPr/>
        <w:t>ATGGACCATTGGGACTGCGAAACTTCATATGGAGGAGTATGGAGCTCTCCCACTCACAACTTCTCTTTCC</w:t>
      </w:r>
    </w:p>
    <w:p>
      <w:pPr>
        <w:pStyle w:val="PlainText"/>
        <w:rPr/>
      </w:pPr>
      <w:r>
        <w:rPr/>
        <w:t>CTACACTGTTCATGAACTGGTACCTACACGGGACCAGTGCCCCCCAGAAGAATTTAAGGAGTTTTTTCAC</w:t>
      </w:r>
    </w:p>
    <w:p>
      <w:pPr>
        <w:pStyle w:val="PlainText"/>
        <w:rPr/>
      </w:pPr>
      <w:r>
        <w:rPr/>
        <w:t>TTGGACAGAGATGAGGTATCTCCCCAGGAAGCACAAGGGAGAATACTCCACTTGGATCCAGTAGAAAACT</w:t>
      </w:r>
    </w:p>
    <w:p>
      <w:pPr>
        <w:pStyle w:val="PlainText"/>
        <w:rPr/>
      </w:pPr>
      <w:r>
        <w:rPr/>
        <w:t>CTTACTTGCTGGTTGAAGACGAGGAGATAGTTCTGAAAGCATTTCGCCTATTTCACCGCATTCCTTCCTT</w:t>
      </w:r>
    </w:p>
    <w:p>
      <w:pPr>
        <w:pStyle w:val="PlainText"/>
        <w:rPr/>
      </w:pPr>
      <w:r>
        <w:rPr/>
        <w:t>TGGCTTTGTGGTGCAAGAGAAGCCCCGGACTGGTAGACTCAATGTACAGAAACTGAAAGACCTTGGAGTT</w:t>
      </w:r>
    </w:p>
    <w:p>
      <w:pPr>
        <w:pStyle w:val="PlainText"/>
        <w:rPr/>
      </w:pPr>
      <w:r>
        <w:rPr/>
        <w:t>CAGCCAGGTCCTTTATATGGGAAACTGAAGAATGGAACTGCAGTTGTTCTAGAAAATGGAGTAATGATTT</w:t>
      </w:r>
    </w:p>
    <w:p>
      <w:pPr>
        <w:pStyle w:val="PlainText"/>
        <w:rPr/>
      </w:pPr>
      <w:r>
        <w:rPr/>
        <w:t>CTCCTTCTGACGTCTTAGAAGACCCTATTCCTGGAAGAAAAATTTGCATTTTGGGGGATTGTTCAGGTGT</w:t>
      </w:r>
    </w:p>
    <w:p>
      <w:pPr>
        <w:pStyle w:val="PlainText"/>
        <w:rPr/>
      </w:pPr>
      <w:r>
        <w:rPr/>
        <w:t>GGTTGGAGATGCGGCCGTGAAGCTTTGCTGTGAAGCAGATGTACTGATACACGAAGCTACATTGGATGAT</w:t>
      </w:r>
    </w:p>
    <w:p>
      <w:pPr>
        <w:pStyle w:val="PlainText"/>
        <w:rPr/>
      </w:pPr>
      <w:r>
        <w:rPr/>
        <w:t>ACCCAGGAGGAAAAGGCCAGAGAGCATGGTCATAGTACTCCAAAAATGGCATCAGATTTTGCAAAATTGT</w:t>
      </w:r>
    </w:p>
    <w:p>
      <w:pPr>
        <w:pStyle w:val="PlainText"/>
        <w:rPr/>
      </w:pPr>
      <w:r>
        <w:rPr/>
        <w:t>GTAAAGTTAAGAAACTGGTTTTCACTCACTTCAGTCAGCGGTATAAACCAGCTGCTCAGAGAGGAGAGGG</w:t>
      </w:r>
    </w:p>
    <w:p>
      <w:pPr>
        <w:pStyle w:val="PlainText"/>
        <w:rPr/>
      </w:pPr>
      <w:r>
        <w:rPr/>
        <w:t>GGACATGGACGTCACCGAACTGAAGCGACAGGCAGAGTCAGTGTTAGATGGTCAAGAAGTAACACTAGCT</w:t>
      </w:r>
    </w:p>
    <w:p>
      <w:pPr>
        <w:pStyle w:val="PlainText"/>
        <w:rPr/>
      </w:pPr>
      <w:r>
        <w:rPr/>
        <w:t>GAGGATTTTATGACAATAGAAATTCCAATGAAAAAGGAGAAATAG</w:t>
      </w:r>
    </w:p>
    <w:p>
      <w:pPr>
        <w:pStyle w:val="PlainText"/>
        <w:rPr/>
      </w:pPr>
      <w:r>
        <w:rPr/>
        <w:t>&gt;Peregrine falcon FECH</w:t>
      </w:r>
    </w:p>
    <w:p>
      <w:pPr>
        <w:pStyle w:val="PlainText"/>
        <w:rPr/>
      </w:pPr>
      <w:r>
        <w:rPr/>
        <w:t>ATGNNNNTTGTAAAAAGCAGCAGTCAATTGAGGGTCCCGGTGCGATGGCAAGGTCAGGTGACTGCAGCTG</w:t>
      </w:r>
    </w:p>
    <w:p>
      <w:pPr>
        <w:pStyle w:val="PlainText"/>
        <w:rPr/>
      </w:pPr>
      <w:r>
        <w:rPr/>
        <w:t>CAGTGACAGAAAGCACAAAACCTCAAATTCAGCCAGAAGCGCGGAAACCTAAAACAGGAATCTTGATGTT</w:t>
      </w:r>
    </w:p>
    <w:p>
      <w:pPr>
        <w:pStyle w:val="PlainText"/>
        <w:rPr/>
      </w:pPr>
      <w:r>
        <w:rPr/>
        <w:t>AAACATGGGAGGTCCAGAACGGCTGGATGATGTGCATGATTTCTTACTTCGTCTCTTCCTGGACAGGGAT</w:t>
      </w:r>
    </w:p>
    <w:p>
      <w:pPr>
        <w:pStyle w:val="PlainText"/>
        <w:rPr/>
      </w:pPr>
      <w:r>
        <w:rPr/>
        <w:t>CTGATGACGCTTCCAGTTCAAAATAAATTAGCACCATTCATTGCCAAACGCCGCACACCAAAAATCCAGG</w:t>
      </w:r>
    </w:p>
    <w:p>
      <w:pPr>
        <w:pStyle w:val="PlainText"/>
        <w:rPr/>
      </w:pPr>
      <w:r>
        <w:rPr/>
        <w:t>AGCAGTACAGCAGGATTGGAGGTGGATCACCAATCAAGAAGTGGACAGCAGTCCAGGGAGAAGGCATGGT</w:t>
      </w:r>
    </w:p>
    <w:p>
      <w:pPr>
        <w:pStyle w:val="PlainText"/>
        <w:rPr/>
      </w:pPr>
      <w:r>
        <w:rPr/>
        <w:t>GAAACTGCTGGACAGCATGTCTCCTCACACCGCACCTCACAAATACTACATTGGCTTCCGCTACGTCCAT</w:t>
      </w:r>
    </w:p>
    <w:p>
      <w:pPr>
        <w:pStyle w:val="PlainText"/>
        <w:rPr/>
      </w:pPr>
      <w:r>
        <w:rPr/>
        <w:t>CCTCTGACAGAAGAAGCGATTGAAGAGATGGAGAAGGATGGCATTGAAAGGGCTATTGCTTTCACGCAGT</w:t>
      </w:r>
    </w:p>
    <w:p>
      <w:pPr>
        <w:pStyle w:val="PlainText"/>
        <w:rPr/>
      </w:pPr>
      <w:r>
        <w:rPr/>
        <w:t>ACCCACAGTACAGTTGTTCTACCACAGGAAGCAGTTTAAATGCCATTTATCGCTACTATAATAAAAAAGG</w:t>
      </w:r>
    </w:p>
    <w:p>
      <w:pPr>
        <w:pStyle w:val="PlainText"/>
        <w:rPr/>
      </w:pPr>
      <w:r>
        <w:rPr/>
        <w:t>GGAGAAGCCAAAGATGAAGTGGAGTATAATTGACCGATGGCCCACACATCCCCTTCTTATTCAGTGCTTC</w:t>
      </w:r>
    </w:p>
    <w:p>
      <w:pPr>
        <w:pStyle w:val="PlainText"/>
        <w:rPr/>
      </w:pPr>
      <w:r>
        <w:rPr/>
        <w:t>ACCGATCACATACAGAAGGAACTGAACCTGTTTCCGCCCGAAAAAAGGAAAGATGTTGTCATCCTCTTCT</w:t>
      </w:r>
    </w:p>
    <w:p>
      <w:pPr>
        <w:pStyle w:val="PlainText"/>
        <w:rPr/>
      </w:pPr>
      <w:r>
        <w:rPr/>
        <w:t>CTGCTCACTCGCTGCCCATGTCTGTAGTGAACCGTGGTGATCCATATCCTCAGGAAGTGGGAGCTACTGT</w:t>
      </w:r>
    </w:p>
    <w:p>
      <w:pPr>
        <w:pStyle w:val="PlainText"/>
        <w:rPr/>
      </w:pPr>
      <w:r>
        <w:rPr/>
        <w:t>CCAGAGAGTCATGGAGAAGCTGAACTACTCCAACCCTTACAGGCTTGTGTGGCAGTCCAAGGTTGGACCC</w:t>
      </w:r>
    </w:p>
    <w:p>
      <w:pPr>
        <w:pStyle w:val="PlainText"/>
        <w:rPr/>
      </w:pPr>
      <w:r>
        <w:rPr/>
        <w:t>ATGCCTTGGCTTGGTCCACAGACAGATGAGACCATTAAAGGACTGTGCCAAAGAGGAAAGAAGAACATGT</w:t>
      </w:r>
    </w:p>
    <w:p>
      <w:pPr>
        <w:pStyle w:val="PlainText"/>
        <w:rPr/>
      </w:pPr>
      <w:r>
        <w:rPr/>
        <w:t>TGTTGGTTCCTATAGCATTTACGAGTGACCACATTGAAACACTTTATGAACTGGATATTGAGTATGCCCA</w:t>
      </w:r>
    </w:p>
    <w:p>
      <w:pPr>
        <w:pStyle w:val="PlainText"/>
        <w:rPr/>
      </w:pPr>
      <w:r>
        <w:rPr/>
        <w:t>AGTTTTAGCGAATGAGTGCGGAGTTGAAAATATCAGAAGAGCAGAGTCTCTTAATGGAAATCCACTATTC</w:t>
      </w:r>
    </w:p>
    <w:p>
      <w:pPr>
        <w:pStyle w:val="PlainText"/>
        <w:rPr/>
      </w:pPr>
      <w:r>
        <w:rPr/>
        <w:t>TCCAAGGCTCTGGCAGACTTGGTCTGTTCACATATCCAGTCGAATGAAATCTGCTCAAGGCAGTTAACCC</w:t>
      </w:r>
    </w:p>
    <w:p>
      <w:pPr>
        <w:pStyle w:val="PlainText"/>
        <w:rPr/>
      </w:pPr>
      <w:r>
        <w:rPr/>
        <w:t>TCTGCTGTCCACTCTGTGTAAATCCCATCTGCAGGGAGACAAAAGCCTTCTTCACTAATCAGCCACTGTG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Peregrine falcon LIPG</w:t>
      </w:r>
    </w:p>
    <w:p>
      <w:pPr>
        <w:pStyle w:val="PlainText"/>
        <w:rPr/>
      </w:pPr>
      <w:r>
        <w:rPr/>
        <w:t>ATGGAGCGCAGCCCCCGCCGCCCCCTGCCCACGCGTGAAACCAGCCCCCGTGGGGCCACCCCGCATGGCA</w:t>
      </w:r>
    </w:p>
    <w:p>
      <w:pPr>
        <w:pStyle w:val="PlainText"/>
        <w:rPr/>
      </w:pPr>
      <w:r>
        <w:rPr/>
        <w:t>CCGCGGCGGAGCTGCTGGCGGAGGGGCGGGAGCGGGTGCCGCTGGCCAAGCCGCAGGTGAAGTTCCGCCT</w:t>
      </w:r>
    </w:p>
    <w:p>
      <w:pPr>
        <w:pStyle w:val="PlainText"/>
        <w:rPr/>
      </w:pPr>
      <w:r>
        <w:rPr/>
        <w:t>GCGCTCCACGCGTGACTCCGAGGAGGACGGCTGCCCGCTCGCCATCGGCCAGCGACAGCGCCTGGAGGGC</w:t>
      </w:r>
    </w:p>
    <w:p>
      <w:pPr>
        <w:pStyle w:val="PlainText"/>
        <w:rPr/>
      </w:pPr>
      <w:r>
        <w:rPr/>
        <w:t>TGCGGCTTCAACGTGACAGCGAAAACCTTCCTCATCATTCACGGCTGGACGATGAGTGGCATGTTCGAAA</w:t>
      </w:r>
    </w:p>
    <w:p>
      <w:pPr>
        <w:pStyle w:val="PlainText"/>
        <w:rPr/>
      </w:pPr>
      <w:r>
        <w:rPr/>
        <w:t>CGTGGTTGGGCAGCCTGGTGTCCGCTCTTCAGGAGCGGGAGAAGGACGCCAATGTGGTCGTGGTGGATTG</w:t>
      </w:r>
    </w:p>
    <w:p>
      <w:pPr>
        <w:pStyle w:val="PlainText"/>
        <w:rPr/>
      </w:pPr>
      <w:r>
        <w:rPr/>
        <w:t>GCTTTCGCTTGCGCACCAGCTCTACACCGATGCTGTGAACAACACGCGGATTGTTGGAAGAAGCATAGCG</w:t>
      </w:r>
    </w:p>
    <w:p>
      <w:pPr>
        <w:pStyle w:val="PlainText"/>
        <w:rPr/>
      </w:pPr>
      <w:r>
        <w:rPr/>
        <w:t>AGGCTGCTTGACTGGTTACAGGAGAACCCACTCTTCCAGCTTGAGAACGTCCACCTGATTGGGTACAGCC</w:t>
      </w:r>
    </w:p>
    <w:p>
      <w:pPr>
        <w:pStyle w:val="PlainText"/>
        <w:rPr/>
      </w:pPr>
      <w:r>
        <w:rPr/>
        <w:t>TGGGTGCCCATGTTGCTGGCTTTGCTGGTAACCATGTCCATGGGACAATAGGCAGAATTACAGGCTTGGA</w:t>
      </w:r>
    </w:p>
    <w:p>
      <w:pPr>
        <w:pStyle w:val="PlainText"/>
        <w:rPr/>
      </w:pPr>
      <w:r>
        <w:rPr/>
        <w:t>TCCAGCTGGTCCTATGTTCGAAGGAGTGGACCCCAGTAAGCGCCTCTCCCCTGATGATGCTAACTTCGTG</w:t>
      </w:r>
    </w:p>
    <w:p>
      <w:pPr>
        <w:pStyle w:val="PlainText"/>
        <w:rPr/>
      </w:pPr>
      <w:r>
        <w:rPr/>
        <w:t>GATGTCCTTCACACCTACACGAGGGAAACACTAGGTGTTAGCATTGGGATCCAGATGCCTGTAGGCCATG</w:t>
      </w:r>
    </w:p>
    <w:p>
      <w:pPr>
        <w:pStyle w:val="PlainText"/>
        <w:rPr/>
      </w:pPr>
      <w:r>
        <w:rPr/>
        <w:t>TTGACATCTACCCCAATGGGGGAGACTTCCAGCCTGGCTGCGGTTTAAGTGATGTCTTGGGAGCAATTGC</w:t>
      </w:r>
    </w:p>
    <w:p>
      <w:pPr>
        <w:pStyle w:val="PlainText"/>
        <w:rPr/>
      </w:pPr>
      <w:r>
        <w:rPr/>
        <w:t>CTATGGGACAATTGGTGAAGTTGTTAAATGTGAACATGAGCGGTCTGTGCACCTCTTTGTGGACTCTCTT</w:t>
      </w:r>
    </w:p>
    <w:p>
      <w:pPr>
        <w:pStyle w:val="PlainText"/>
        <w:rPr/>
      </w:pPr>
      <w:r>
        <w:rPr/>
        <w:t>GTGAACCAAGACAAACAGAGCTTCGCGTTTCAATGTACTGATTCCAGTCGCTTCAAGAAGGGCATCTGCC</w:t>
      </w:r>
    </w:p>
    <w:p>
      <w:pPr>
        <w:pStyle w:val="PlainText"/>
        <w:rPr/>
      </w:pPr>
      <w:r>
        <w:rPr/>
        <w:t>TGAGCTGCCGGAAGAACCGCTGCAACGGCATCGGCTACAACGCCAGGAAGACACGGAACAAAAAAAACAG</w:t>
      </w:r>
    </w:p>
    <w:p>
      <w:pPr>
        <w:pStyle w:val="PlainText"/>
        <w:rPr/>
      </w:pPr>
      <w:r>
        <w:rPr/>
        <w:t>CAAGATGTACCTAAAAACAAGAGCTGACATGCCATTCAAAGTCTACCATTATCAGATGAAAATGCACGTC</w:t>
      </w:r>
    </w:p>
    <w:p>
      <w:pPr>
        <w:pStyle w:val="PlainText"/>
        <w:rPr/>
      </w:pPr>
      <w:r>
        <w:rPr/>
        <w:t>TTCAGCTACACGAGCTTGGGAGAGGCTGATCCTACTTTCTCAGTCACCCTTCATGGCACCAATGGAGACT</w:t>
      </w:r>
    </w:p>
    <w:p>
      <w:pPr>
        <w:pStyle w:val="PlainText"/>
        <w:rPr/>
      </w:pPr>
      <w:r>
        <w:rPr/>
        <w:t>CTGAACCTCTCTCTTTAGAAATGCTTGATCAAATTGGCCTAAACGCTACTAACACCTTCCTGGTCTATAC</w:t>
      </w:r>
    </w:p>
    <w:p>
      <w:pPr>
        <w:pStyle w:val="PlainText"/>
        <w:rPr/>
      </w:pPr>
      <w:r>
        <w:rPr/>
        <w:t>TGAAGAGGACATGGGTGAACTGCTAAAAATAAAGCTCACCTGGGAGGGAACATCTCAGTCGTGGTACGAT</w:t>
      </w:r>
    </w:p>
    <w:p>
      <w:pPr>
        <w:pStyle w:val="PlainText"/>
        <w:rPr/>
      </w:pPr>
      <w:r>
        <w:rPr/>
        <w:t>CTATGGAAAGAGCTGAAGAGCTACTGGTATCGGCCTGCCAAGTCTTCCCAGGAACTGCATATCAGGCGTA</w:t>
      </w:r>
    </w:p>
    <w:p>
      <w:pPr>
        <w:pStyle w:val="PlainText"/>
        <w:rPr/>
      </w:pPr>
      <w:r>
        <w:rPr/>
        <w:t>TACGTGTGAAATCTGGGGAAACGCAACAGAGGTTTGCTTTCTGTGTGGAGGATTCCCAGCTAACCAGTAT</w:t>
      </w:r>
    </w:p>
    <w:p>
      <w:pPr>
        <w:pStyle w:val="PlainText"/>
        <w:rPr/>
      </w:pPr>
      <w:r>
        <w:rPr/>
        <w:t>AACTCCGGGCAAAGAGCTCTGGTTCGTGAAGTGCACAGAGGAATGGCGAAAAAGATCCGTCTCAAATTTG</w:t>
      </w:r>
    </w:p>
    <w:p>
      <w:pPr>
        <w:pStyle w:val="PlainText"/>
        <w:rPr/>
      </w:pPr>
      <w:r>
        <w:rPr/>
        <w:t>CTCTGA</w:t>
      </w:r>
    </w:p>
    <w:p>
      <w:pPr>
        <w:pStyle w:val="PlainText"/>
        <w:rPr/>
      </w:pPr>
      <w:r>
        <w:rPr/>
        <w:t>&gt;Peregrine falcon MAPK4</w:t>
      </w:r>
    </w:p>
    <w:p>
      <w:pPr>
        <w:pStyle w:val="PlainText"/>
        <w:rPr/>
      </w:pPr>
      <w:r>
        <w:rPr/>
        <w:t>ATGGCTGAGAAGTGCGACTGTATCGCCAGCATGTATGGGTACGACCTGGGCTGTCGCTTCATTAATTTTC</w:t>
      </w:r>
    </w:p>
    <w:p>
      <w:pPr>
        <w:pStyle w:val="PlainText"/>
        <w:rPr/>
      </w:pPr>
      <w:r>
        <w:rPr/>
        <w:t>GCCCCCTGGGCTTTGGGGCCAACGGGCTGGTGCTGTCCGCCCTTGACAGCAAGAGCTGCCGCAAAGTGGC</w:t>
      </w:r>
    </w:p>
    <w:p>
      <w:pPr>
        <w:pStyle w:val="PlainText"/>
        <w:rPr/>
      </w:pPr>
      <w:r>
        <w:rPr/>
        <w:t>AGTGAAGAAGATCACCATCGGTGACGCGCGGAGCATGAAGCACGCTTTCCGGGAGATCAAAATCATCCGC</w:t>
      </w:r>
    </w:p>
    <w:p>
      <w:pPr>
        <w:pStyle w:val="PlainText"/>
        <w:rPr/>
      </w:pPr>
      <w:r>
        <w:rPr/>
        <w:t>CGCCTGGACCATGATAACATCGTGAAGGTGTACGAGGTGTTGGGGCCAAAGGGCACCAACCTGCGTGGGG</w:t>
      </w:r>
    </w:p>
    <w:p>
      <w:pPr>
        <w:pStyle w:val="PlainText"/>
        <w:rPr/>
      </w:pPr>
      <w:r>
        <w:rPr/>
        <w:t>ATTTTTTCAAGTTTAACATGGTGTACATCGTCCAGGAGTACATGGAGACTGACCTGGCGCGGCTGCTGGA</w:t>
      </w:r>
    </w:p>
    <w:p>
      <w:pPr>
        <w:pStyle w:val="PlainText"/>
        <w:rPr/>
      </w:pPr>
      <w:r>
        <w:rPr/>
        <w:t>GCAGGGGAAGCTTGCAGAGGAGCATGCCAAGCTCTTCATGTACCAGCTGCTGCGGGGGCTGAAGTACATC</w:t>
      </w:r>
    </w:p>
    <w:p>
      <w:pPr>
        <w:pStyle w:val="PlainText"/>
        <w:rPr/>
      </w:pPr>
      <w:r>
        <w:rPr/>
        <w:t>CACTCGGCCAACGTCCTTCACCGCGACCTCAAGCCGGCCAATATTTTCATCAGCACGGAGGACCTGGTGC</w:t>
      </w:r>
    </w:p>
    <w:p>
      <w:pPr>
        <w:pStyle w:val="PlainText"/>
        <w:rPr/>
      </w:pPr>
      <w:r>
        <w:rPr/>
        <w:t>TGAAGATTGGCGACTTCGGACTGGCCAGAATCGTGGATCAGCATTACTCGCACAAGGGTTACCTTTCTGA</w:t>
      </w:r>
    </w:p>
    <w:p>
      <w:pPr>
        <w:pStyle w:val="PlainText"/>
        <w:rPr/>
      </w:pPr>
      <w:r>
        <w:rPr/>
        <w:t>AGGCTTAGTAACGAAATGGTATCGCTCCCCCCGCCTCCTTCTCTCGCCAAACAACTACACCAAAGCCATC</w:t>
      </w:r>
    </w:p>
    <w:p>
      <w:pPr>
        <w:pStyle w:val="PlainText"/>
        <w:rPr/>
      </w:pPr>
      <w:r>
        <w:rPr/>
        <w:t>GACATGTGGGCGGCTGGCTGCATCCTGGCCGAGATGCTGACCGGAAGGATGCTCTTTGCTGGGGGTCACG</w:t>
      </w:r>
    </w:p>
    <w:p>
      <w:pPr>
        <w:pStyle w:val="PlainText"/>
        <w:rPr/>
      </w:pPr>
      <w:r>
        <w:rPr/>
        <w:t>AGCTGGAGCAGATGCAGCTTATTCTGGAGACAATCCCTGTTATCCATGAGGAAGACAAAGAGGAGCTGCT</w:t>
      </w:r>
    </w:p>
    <w:p>
      <w:pPr>
        <w:pStyle w:val="PlainText"/>
        <w:rPr/>
      </w:pPr>
      <w:r>
        <w:rPr/>
        <w:t>CAAAGTGATGCCCACGTTCATCAACAGCACCTGGGAAGTGAGGAAGCCACTGCGCAAGCTGCTCCCTGAA</w:t>
      </w:r>
    </w:p>
    <w:p>
      <w:pPr>
        <w:pStyle w:val="PlainText"/>
        <w:rPr/>
      </w:pPr>
      <w:r>
        <w:rPr/>
        <w:t>GTGGACAGCGAAGCTATTGATTTTCTGGAGAAAATACTGACATTTAACCCTATGGATCGATTAACAGCTG</w:t>
      </w:r>
    </w:p>
    <w:p>
      <w:pPr>
        <w:pStyle w:val="PlainText"/>
        <w:rPr/>
      </w:pPr>
      <w:r>
        <w:rPr/>
        <w:t>AGATGGGTCTGCAGCATCCTTACATGAGTCCGTATTCCTGCCCTGAGGATGAACCAGTGTCTCAGCATCC</w:t>
      </w:r>
    </w:p>
    <w:p>
      <w:pPr>
        <w:pStyle w:val="PlainText"/>
        <w:rPr/>
      </w:pPr>
      <w:r>
        <w:rPr/>
        <w:t>ATTCCGGATTGAGGATGAGATTGATGATATTTTACTGATGGAAGCCAACCAGAGCCAGATGTCTAACTGG</w:t>
      </w:r>
    </w:p>
    <w:p>
      <w:pPr>
        <w:pStyle w:val="PlainText"/>
        <w:rPr/>
      </w:pPr>
      <w:r>
        <w:rPr/>
        <w:t>GACAGGTATCACGTAAGCCTCTCCTCTGATTTGGAATGGAGACATGATAGATATCATGACATGGATGAGG</w:t>
      </w:r>
    </w:p>
    <w:p>
      <w:pPr>
        <w:pStyle w:val="PlainText"/>
        <w:rPr/>
      </w:pPr>
      <w:r>
        <w:rPr/>
        <w:t>TTCAGCGGGACCCCCGGGCAGGGTCTGAATCCATCGCTGAAGAAGCACAAGTTGATCCACGGAAGTACTC</w:t>
      </w:r>
    </w:p>
    <w:p>
      <w:pPr>
        <w:pStyle w:val="PlainText"/>
        <w:rPr/>
      </w:pPr>
      <w:r>
        <w:rPr/>
        <w:t>ACAAAGCAGTTCAGAGAGGTTCTTGGAGTTATCCCACTCATCCATGGACCGAGTATTTGATGCCGATTGT</w:t>
      </w:r>
    </w:p>
    <w:p>
      <w:pPr>
        <w:pStyle w:val="PlainText"/>
        <w:rPr/>
      </w:pPr>
      <w:r>
        <w:rPr/>
        <w:t>GGGAAATCATGTGATTACAAAGTGGGGTCACCTTCCTACTTGGACAAATTGCTGTGGAGAGACAATAAGC</w:t>
      </w:r>
    </w:p>
    <w:p>
      <w:pPr>
        <w:pStyle w:val="PlainText"/>
        <w:rPr/>
      </w:pPr>
      <w:r>
        <w:rPr/>
        <w:t>CCCATCATTACTCAGAGCCCAAACTGATTTTAGATTTATCCCACTGGAAAAGGGCAACCATAGCACCCAC</w:t>
      </w:r>
    </w:p>
    <w:p>
      <w:pPr>
        <w:pStyle w:val="PlainText"/>
        <w:rPr/>
      </w:pPr>
      <w:r>
        <w:rPr/>
        <w:t>AGCTGAGCTATCGCTGGAAGAAGAACCATCCAACCTCTTTCTGGAGATTGCTCAGTGGGTAAAGAGCACG</w:t>
      </w:r>
    </w:p>
    <w:p>
      <w:pPr>
        <w:pStyle w:val="PlainText"/>
        <w:rPr/>
      </w:pPr>
      <w:r>
        <w:rPr/>
        <w:t>CAGGTGGGTCTTGAGTGTCCCAGTCCTCTTCCAGAGATTCAGGAACAGAGCCTGCCGTCTTCTCCTCACC</w:t>
      </w:r>
    </w:p>
    <w:p>
      <w:pPr>
        <w:pStyle w:val="PlainText"/>
        <w:rPr/>
      </w:pPr>
      <w:r>
        <w:rPr/>
        <w:t>ATCTCCACAAAGAACCCACGGAGGTGAACAGTGAAACAGACCCTGAATTTGACTTGGATGTCTTCATCTC</w:t>
      </w:r>
    </w:p>
    <w:p>
      <w:pPr>
        <w:pStyle w:val="PlainText"/>
        <w:rPr/>
      </w:pPr>
      <w:r>
        <w:rPr/>
        <w:t>CAGGGCACTGAAACTTTGCACAAAACCCGAGGATCTTCCAGACAACAAGCTCAATGACATCAATGGGGCC</w:t>
      </w:r>
    </w:p>
    <w:p>
      <w:pPr>
        <w:pStyle w:val="PlainText"/>
        <w:rPr/>
      </w:pPr>
      <w:r>
        <w:rPr/>
        <w:t>TGCATATCTGAGCATCCTGGTGAGATTGTGCAAACAGAAGTGTACCAGAAGGAGCGATGGTGA</w:t>
      </w:r>
    </w:p>
    <w:p>
      <w:pPr>
        <w:pStyle w:val="PlainText"/>
        <w:rPr/>
      </w:pPr>
      <w:r>
        <w:rPr/>
        <w:t>&gt;Peregrine falcon MBD2</w:t>
      </w:r>
    </w:p>
    <w:p>
      <w:pPr>
        <w:pStyle w:val="PlainText"/>
        <w:rPr/>
      </w:pPr>
      <w:r>
        <w:rPr/>
        <w:t>ATGGAGAAGCAGGGCAGGATGGACTGCCCTGCGCTGCCCCCGGGCTGGAAGAAGGAAGAGGTGATCCGCA</w:t>
      </w:r>
    </w:p>
    <w:p>
      <w:pPr>
        <w:pStyle w:val="PlainText"/>
        <w:rPr/>
      </w:pPr>
      <w:r>
        <w:rPr/>
        <w:t>AGTCGGGCCTCAGCGCCGGCAAGAGCGATGTCTACTACTTNAGTCCAAGTGGTAAGAAGTTCAGAAGCAA</w:t>
      </w:r>
    </w:p>
    <w:p>
      <w:pPr>
        <w:pStyle w:val="PlainText"/>
        <w:rPr/>
      </w:pPr>
      <w:r>
        <w:rPr/>
        <w:t>GCCTCAGTTGGCAAGATACCTGGGAAACACTGTTGATCTCAGCAGTTTTGACTTCAGAACGGGAAAGATG</w:t>
      </w:r>
    </w:p>
    <w:p>
      <w:pPr>
        <w:pStyle w:val="PlainText"/>
        <w:rPr/>
      </w:pPr>
      <w:r>
        <w:rPr/>
        <w:t>ATGCCCAGTAAATTGCAGAAGAACAAACAGAGACTAAGGAATGATTCTCTCAATCAAAATAAGGGAAAAC</w:t>
      </w:r>
    </w:p>
    <w:p>
      <w:pPr>
        <w:pStyle w:val="PlainText"/>
        <w:rPr/>
      </w:pPr>
      <w:r>
        <w:rPr/>
        <w:t>CAGACTTAAATACAACTTTACCAATCAGACAAACTGCATCAATTTTCAAACAACCAGTCACCAAAGTTAC</w:t>
      </w:r>
    </w:p>
    <w:p>
      <w:pPr>
        <w:pStyle w:val="PlainText"/>
        <w:rPr/>
      </w:pPr>
      <w:r>
        <w:rPr/>
        <w:t>AAATCATCCTAGTAACAAAGTACGATCTGATCCACAACGAGTGACGGAGCAGCCACGACAGCTTTTCTGG</w:t>
      </w:r>
    </w:p>
    <w:p>
      <w:pPr>
        <w:pStyle w:val="PlainText"/>
        <w:rPr/>
      </w:pPr>
      <w:r>
        <w:rPr/>
        <w:t>GAGAAGAGGCTACAAGGCCTCAGTGCATCGGACGTCAGTGAACAAATCATAAAATCCATGGAGCTACCTA</w:t>
      </w:r>
    </w:p>
    <w:p>
      <w:pPr>
        <w:pStyle w:val="PlainText"/>
        <w:rPr/>
      </w:pPr>
      <w:r>
        <w:rPr/>
        <w:t>AAGGTCTTCAAGGAGTTGGCCCAGGTAACAATGATGATACCCTGTTATCAGCTGTTGCCAGTGCTTTGCA</w:t>
      </w:r>
    </w:p>
    <w:p>
      <w:pPr>
        <w:pStyle w:val="PlainText"/>
        <w:rPr/>
      </w:pPr>
      <w:r>
        <w:rPr/>
        <w:t>CACCAGTTCTGCACCTATCACGGGGCAGCTCTCTGCAGCTGTTGAGAAGAACCCAGCTGTCTGGCTTAAT</w:t>
      </w:r>
    </w:p>
    <w:p>
      <w:pPr>
        <w:pStyle w:val="PlainText"/>
        <w:rPr/>
      </w:pPr>
      <w:r>
        <w:rPr/>
        <w:t>ACATCTCAACCCCTCTGCAAAGCTTTCATAGTCACAGATGATGACATTAGAAAACAAGAAGAGCGGGTGC</w:t>
      </w:r>
    </w:p>
    <w:p>
      <w:pPr>
        <w:pStyle w:val="PlainText"/>
        <w:rPr/>
      </w:pPr>
      <w:r>
        <w:rPr/>
        <w:t>AACAAGTGCGTAAAAAACTGGAGGAAGCACTAATGGCAGACATTTTGTCACGAGCAGCTGATACAACGAA</w:t>
      </w:r>
    </w:p>
    <w:p>
      <w:pPr>
        <w:pStyle w:val="PlainText"/>
        <w:rPr/>
      </w:pPr>
      <w:r>
        <w:rPr/>
        <w:t>AGATATAGATGTAGAAATGGATAATGGAGATGAAGCATAA</w:t>
      </w:r>
    </w:p>
    <w:p>
      <w:pPr>
        <w:pStyle w:val="PlainText"/>
        <w:rPr/>
      </w:pPr>
      <w:r>
        <w:rPr/>
        <w:t>&gt;Peregrine falcon ME2</w:t>
      </w:r>
    </w:p>
    <w:p>
      <w:pPr>
        <w:pStyle w:val="PlainText"/>
        <w:rPr/>
      </w:pPr>
      <w:r>
        <w:rPr/>
        <w:t>ATGTTCTCTCGACTAAGAGTAGCTGCCACTCCCTGTGCGATGGTGTGTCGCAGTGCACATACAAAAGAAA</w:t>
      </w:r>
    </w:p>
    <w:p>
      <w:pPr>
        <w:pStyle w:val="PlainText"/>
        <w:rPr/>
      </w:pPr>
      <w:r>
        <w:rPr/>
        <w:t>AAGGCAAGCCACTGATGTTAAACCCACGAACAAACAAGGGTATGGCCTTTACATTACATGAACGACAACT</w:t>
      </w:r>
    </w:p>
    <w:p>
      <w:pPr>
        <w:pStyle w:val="PlainText"/>
        <w:rPr/>
      </w:pPr>
      <w:r>
        <w:rPr/>
        <w:t>GCTTGGATTGCAAGGACTTCTACCTCCTAAAATAGAGACACAAGATATTCAAGCCTTACGCTTCCATAAG</w:t>
      </w:r>
    </w:p>
    <w:p>
      <w:pPr>
        <w:pStyle w:val="PlainText"/>
        <w:rPr/>
      </w:pPr>
      <w:r>
        <w:rPr/>
        <w:t>AATTTGGCAAAAATGACTGACCCCTTGGAAAAGTATATCTACATAATGGGAATCCAAGAGAGAAATGAAA</w:t>
      </w:r>
    </w:p>
    <w:p>
      <w:pPr>
        <w:pStyle w:val="PlainText"/>
        <w:rPr/>
      </w:pPr>
      <w:r>
        <w:rPr/>
        <w:t>AATTATTCTATAGGGTATTACAAGATGATATTGAGCGGTTAATGCCAATTGTATACACACCAACAGTAGG</w:t>
      </w:r>
    </w:p>
    <w:p>
      <w:pPr>
        <w:pStyle w:val="PlainText"/>
        <w:rPr/>
      </w:pPr>
      <w:r>
        <w:rPr/>
        <w:t>CCTTGCTTGCTCCCAGTATGGACACATCTTCAGGAGACCAAAAGGATTATTTATTTCTATCTCAGACAGG</w:t>
      </w:r>
    </w:p>
    <w:p>
      <w:pPr>
        <w:pStyle w:val="PlainText"/>
        <w:rPr/>
      </w:pPr>
      <w:r>
        <w:rPr/>
        <w:t>GGCCATATAAGGTCAATTGTGAACAACTGGCCAGAGAACGACGTTAAGGCTGTTGTTGTCACTGATGGAG</w:t>
      </w:r>
    </w:p>
    <w:p>
      <w:pPr>
        <w:pStyle w:val="PlainText"/>
        <w:rPr/>
      </w:pPr>
      <w:r>
        <w:rPr/>
        <w:t>AAAGAATATTGGGTCTTGGAGACCTTGGTGTATATGGGATGGGAATTCCTGTAGGAAAACTGTGTTTGTA</w:t>
      </w:r>
    </w:p>
    <w:p>
      <w:pPr>
        <w:pStyle w:val="PlainText"/>
        <w:rPr/>
      </w:pPr>
      <w:r>
        <w:rPr/>
        <w:t>TACAGCCTGTGCAGGAATACATCCAGATAAATGCTTGCCTGTGTGCATTGACGTTGGAACTGATAATACA</w:t>
      </w:r>
    </w:p>
    <w:p>
      <w:pPr>
        <w:pStyle w:val="PlainText"/>
        <w:rPr/>
      </w:pPr>
      <w:r>
        <w:rPr/>
        <w:t>ACACTCTTAAAAGATCCATTTTATATGGGGCTATACCAAAAAAGGGATCGCTCACAGGTGTATGATGACT</w:t>
      </w:r>
    </w:p>
    <w:p>
      <w:pPr>
        <w:pStyle w:val="PlainText"/>
        <w:rPr/>
      </w:pPr>
      <w:r>
        <w:rPr/>
        <w:t>TAATTGATGAATTTATGGAAGCCATTACAGACAGGTATGGCCAGAACACACTTATCCAATTCGAAGACTT</w:t>
      </w:r>
    </w:p>
    <w:p>
      <w:pPr>
        <w:pStyle w:val="PlainText"/>
        <w:rPr/>
      </w:pPr>
      <w:r>
        <w:rPr/>
        <w:t>TGGAAACCACAATGCTTTTCGTTTTTTAAGAAAATACAGAGAGAAATATTGTACCTTCAATGATGATATT</w:t>
      </w:r>
    </w:p>
    <w:p>
      <w:pPr>
        <w:pStyle w:val="PlainText"/>
        <w:rPr/>
      </w:pPr>
      <w:r>
        <w:rPr/>
        <w:t>CAAGGGACAGCTTCAGTGGCCTTGGCAGGACTGCTGGCAGCACAGAAAGCCATTGGTAAACCATTTGCAG</w:t>
      </w:r>
    </w:p>
    <w:p>
      <w:pPr>
        <w:pStyle w:val="PlainText"/>
        <w:rPr/>
      </w:pPr>
      <w:r>
        <w:rPr/>
        <w:t>AGCAGAAAGTACTATTCCTTGGAGCAGGAGAGGCTGCCCTGGGAATTGCCAACCTCATTGTTATGGCTAT</w:t>
      </w:r>
    </w:p>
    <w:p>
      <w:pPr>
        <w:pStyle w:val="PlainText"/>
        <w:rPr/>
      </w:pPr>
      <w:r>
        <w:rPr/>
        <w:t>GATGGAAAGTGGTGTTTCCGCTGAGGAAGCCTATAGGAGAATATGGATGTTTGACAAATATGGCTTATTG</w:t>
      </w:r>
    </w:p>
    <w:p>
      <w:pPr>
        <w:pStyle w:val="PlainText"/>
        <w:rPr/>
      </w:pPr>
      <w:r>
        <w:rPr/>
        <w:t>GTTCAGGGCCGAGAACAAAAGGTAGATTCCAATCAAGAACCATTTACACATCAGGCTCCAGAGCAGATAC</w:t>
      </w:r>
    </w:p>
    <w:p>
      <w:pPr>
        <w:pStyle w:val="PlainText"/>
        <w:rPr/>
      </w:pPr>
      <w:r>
        <w:rPr/>
        <w:t>CAAAGACATTTGTAGAGGCAGTGAATGTACTTCAGCCTTCAGCTATCATTGGAGTTGCGGGAGCTGGGCG</w:t>
      </w:r>
    </w:p>
    <w:p>
      <w:pPr>
        <w:pStyle w:val="PlainText"/>
        <w:rPr/>
      </w:pPr>
      <w:r>
        <w:rPr/>
        <w:t>GCTCTTCTCTCAGGATGTGATCAAAGCAATGGCCTCTATCAATGAGCGACCCATAATATTTGCACTAAGT</w:t>
      </w:r>
    </w:p>
    <w:p>
      <w:pPr>
        <w:pStyle w:val="PlainText"/>
        <w:rPr/>
      </w:pPr>
      <w:r>
        <w:rPr/>
        <w:t>AACCCTACAGTGAAAGCTGAATGCACAGCAGAGGAAGCGTATACATTAACAGAGGGCCGTTGCTTGTTTG</w:t>
      </w:r>
    </w:p>
    <w:p>
      <w:pPr>
        <w:pStyle w:val="PlainText"/>
        <w:rPr/>
      </w:pPr>
      <w:r>
        <w:rPr/>
        <w:t>CCAGTGGCAGTCCCTTCGAGCTGGTGACTTTGAAAGATGGAAGAACCTTCAAACCAGGCCAAGGAAACAA</w:t>
      </w:r>
    </w:p>
    <w:p>
      <w:pPr>
        <w:pStyle w:val="PlainText"/>
        <w:rPr/>
      </w:pPr>
      <w:r>
        <w:rPr/>
        <w:t>TGCTTATATTTTTCCAGGTGTGGCTCTCGCTGTGATCCTCAGCAGTGTTCGGCATATTAGTGACAAGGTT</w:t>
      </w:r>
    </w:p>
    <w:p>
      <w:pPr>
        <w:pStyle w:val="PlainText"/>
        <w:rPr/>
      </w:pPr>
      <w:r>
        <w:rPr/>
        <w:t>TTCCTAGAGGCTGCTAAGGCATTGACAGAACAGCTGACCGATGAAGAACTTGCACAAGGAAGACTTTATC</w:t>
      </w:r>
    </w:p>
    <w:p>
      <w:pPr>
        <w:pStyle w:val="PlainText"/>
        <w:rPr/>
      </w:pPr>
      <w:r>
        <w:rPr/>
        <w:t>CTCCACTGTCTAATATCAGGGAAGTTTCCATTTATATTGCTGTCAAGGTTATGGAATTTTTGTATGCAAA</w:t>
      </w:r>
    </w:p>
    <w:p>
      <w:pPr>
        <w:pStyle w:val="PlainText"/>
        <w:rPr/>
      </w:pPr>
      <w:r>
        <w:rPr/>
        <w:t>CAACATGGCTTTCCATTACCCTGAACCTGCAGACAAGAACCGTTACATTCGATCAAAGGTTTGGACCTAC</w:t>
      </w:r>
    </w:p>
    <w:p>
      <w:pPr>
        <w:pStyle w:val="PlainText"/>
        <w:rPr/>
      </w:pPr>
      <w:r>
        <w:rPr/>
        <w:t>GAATACGAGTCCTTCATGCCAGATGTGTATGACTGGCCTGAATCTAAGGTTCACTGA</w:t>
      </w:r>
    </w:p>
    <w:p>
      <w:pPr>
        <w:pStyle w:val="PlainText"/>
        <w:rPr/>
      </w:pPr>
      <w:r>
        <w:rPr/>
        <w:t>&gt;Peregrine falcon MEX3C</w:t>
      </w:r>
    </w:p>
    <w:p>
      <w:pPr>
        <w:pStyle w:val="PlainText"/>
        <w:rPr/>
      </w:pPr>
      <w:r>
        <w:rPr/>
        <w:t>ATGGGTTGCAAAATAAAAGCACTACGGGCCAAGACAAATACTTACATTAAGACCCCCGTTCGTGGAGAAG</w:t>
      </w:r>
    </w:p>
    <w:p>
      <w:pPr>
        <w:pStyle w:val="PlainText"/>
        <w:rPr/>
      </w:pPr>
      <w:r>
        <w:rPr/>
        <w:t>AGCCCATCTTTGTTGTCACTGGACGAAAAGAGGACGTAGCCATGGCCAAAAGGGAAATTCTGTCAGCTGC</w:t>
      </w:r>
    </w:p>
    <w:p>
      <w:pPr>
        <w:pStyle w:val="PlainText"/>
        <w:rPr/>
      </w:pPr>
      <w:r>
        <w:rPr/>
        <w:t>CGAACACTTCTCCATGATCAGAGCGTCGCGCAACAAGAACGGCCCTGCCCTGGGAGGTTTGCCATGTACC</w:t>
      </w:r>
    </w:p>
    <w:p>
      <w:pPr>
        <w:pStyle w:val="PlainText"/>
        <w:rPr/>
      </w:pPr>
      <w:r>
        <w:rPr/>
        <w:t>CCCAACCTGCCAGGTCAGACGACAGTCCAAGTCAGGGTGCCTTACCGTGTAGTTGGGCTAGTGGTTGGAC</w:t>
      </w:r>
    </w:p>
    <w:p>
      <w:pPr>
        <w:pStyle w:val="PlainText"/>
        <w:rPr/>
      </w:pPr>
      <w:r>
        <w:rPr/>
        <w:t>CGAAAGGAGCTACAATCAAAAGAATTCAGCAGCAGACCCATACCTACATAGTCACTCCCAGCAGAGACAA</w:t>
      </w:r>
    </w:p>
    <w:p>
      <w:pPr>
        <w:pStyle w:val="PlainText"/>
        <w:rPr/>
      </w:pPr>
      <w:r>
        <w:rPr/>
        <w:t>GGAGCCAGTCTTCGAAGTCACAGGAATGCCCGAAAACGTCGACCGCGCGCGTGAGGAGATAGAGATGCAC</w:t>
      </w:r>
    </w:p>
    <w:p>
      <w:pPr>
        <w:pStyle w:val="PlainText"/>
        <w:rPr/>
      </w:pPr>
      <w:r>
        <w:rPr/>
        <w:t>ATAGCCATGCGTACTGGGAACTACATAGAGCTGAACGAAGAGAACGATTTCCATTACAACGGTACTGACG</w:t>
      </w:r>
    </w:p>
    <w:p>
      <w:pPr>
        <w:pStyle w:val="PlainText"/>
        <w:rPr/>
      </w:pPr>
      <w:r>
        <w:rPr/>
        <w:t>TGAGCTTCGAAGGTGGCACTCTCGGGTCTGCATGGCTTGCTTCTAATCTTGTCCCTCCTAGCCGCACCAG</w:t>
      </w:r>
    </w:p>
    <w:p>
      <w:pPr>
        <w:pStyle w:val="PlainText"/>
        <w:rPr/>
      </w:pPr>
      <w:r>
        <w:rPr/>
        <w:t>AATGATTTCTAATTATAGAAATGACAGCTCCAGCTCCTTGGGAAGTGGCTCCACAGATTCCTATTTTGGA</w:t>
      </w:r>
    </w:p>
    <w:p>
      <w:pPr>
        <w:pStyle w:val="PlainText"/>
        <w:rPr/>
      </w:pPr>
      <w:r>
        <w:rPr/>
        <w:t>AGCAATAGATTGGCTGACTTCAGCCCCACGAGTCCATTCAGCACAGGCAACTTCTGGTTTGGAGAAGCAC</w:t>
      </w:r>
    </w:p>
    <w:p>
      <w:pPr>
        <w:pStyle w:val="PlainText"/>
        <w:rPr/>
      </w:pPr>
      <w:r>
        <w:rPr/>
        <w:t>TGCCTTCGGTGGGCACGGAAGACCTTGCGGTCGACTCTCCCGCATATGACTCCTTACCGACGCCTTCCCA</w:t>
      </w:r>
    </w:p>
    <w:p>
      <w:pPr>
        <w:pStyle w:val="PlainText"/>
        <w:rPr/>
      </w:pPr>
      <w:r>
        <w:rPr/>
        <w:t>AACCATTTGGACTCCTTTTGAACCTGTAAACCCTCTCTCTGGCTTCGGTAGCGACCCTGCTAGTAACGCC</w:t>
      </w:r>
    </w:p>
    <w:p>
      <w:pPr>
        <w:pStyle w:val="PlainText"/>
        <w:rPr/>
      </w:pPr>
      <w:r>
        <w:rPr/>
        <w:t>AAGCCTCAGCACCGAGGGAGCCAGCCGTCTACTCCTCGCCTGTCACCCACGTTTCCAGAAAGTCTCGATC</w:t>
      </w:r>
    </w:p>
    <w:p>
      <w:pPr>
        <w:pStyle w:val="PlainText"/>
        <w:rPr/>
      </w:pPr>
      <w:r>
        <w:rPr/>
        <w:t>ACCCGCTGGCTAGGAGAGTGAGGAGCGACCCGCCTAGCACTGGCCACCAAGCCGGCCTTCCCATATACAT</w:t>
      </w:r>
    </w:p>
    <w:p>
      <w:pPr>
        <w:pStyle w:val="PlainText"/>
        <w:rPr/>
      </w:pPr>
      <w:r>
        <w:rPr/>
        <w:t>CCCCGCTTTTTCCAATGGTACCAACAGCTATTCCTCTTCCAACGGGGGCTCCACGTCCAGCTCGCCCCCC</w:t>
      </w:r>
    </w:p>
    <w:p>
      <w:pPr>
        <w:pStyle w:val="PlainText"/>
        <w:rPr/>
      </w:pPr>
      <w:r>
        <w:rPr/>
        <w:t>GAGTCGAGACGGAAGCACGACTGCGTGATCTGCTTCGAGAGCGAAGTCATTGCGGCCCTGGTCCCCTGCG</w:t>
      </w:r>
    </w:p>
    <w:p>
      <w:pPr>
        <w:pStyle w:val="PlainText"/>
        <w:rPr/>
      </w:pPr>
      <w:r>
        <w:rPr/>
        <w:t>GCCACAATCTCTTCTGCATGGAGTGTGCCAACAAAATCTGTGAAAAGGAAACGCCATCGTGTCCCGTTTG</w:t>
      </w:r>
    </w:p>
    <w:p>
      <w:pPr>
        <w:pStyle w:val="PlainText"/>
        <w:rPr/>
      </w:pPr>
      <w:r>
        <w:rPr/>
        <w:t>CCAGACAGCTGTTACTCAGGCAATCCAAATTCACTCTTAA</w:t>
      </w:r>
    </w:p>
    <w:p>
      <w:pPr>
        <w:pStyle w:val="PlainText"/>
        <w:rPr/>
      </w:pPr>
      <w:r>
        <w:rPr/>
        <w:t>&gt;Peregrine falcon MYO5B</w:t>
      </w:r>
    </w:p>
    <w:p>
      <w:pPr>
        <w:pStyle w:val="PlainText"/>
        <w:rPr/>
      </w:pPr>
      <w:r>
        <w:rPr/>
        <w:t>ATGCCGAGTCTGATGATGCCAGTTGCTGACGAAGGTCCTGAAGATGAAGCAGGGAAAACACTGAAGGCTC</w:t>
      </w:r>
    </w:p>
    <w:p>
      <w:pPr>
        <w:pStyle w:val="PlainText"/>
        <w:rPr/>
      </w:pPr>
      <w:r>
        <w:rPr/>
        <w:t>ATGGGAACACTAAGGTTTGGATTCCCGACCCTGATGAAGTTTGGAGATCGGCAGAAATTATCAAGGATTA</w:t>
      </w:r>
    </w:p>
    <w:p>
      <w:pPr>
        <w:pStyle w:val="PlainText"/>
        <w:rPr/>
      </w:pPr>
      <w:r>
        <w:rPr/>
        <w:t>CAAAGAAGGAGATAAAAGCCTCCATCTGAAACTTGAAGATGAAACTCTCTATGAATATCCTATTGACCAA</w:t>
      </w:r>
    </w:p>
    <w:p>
      <w:pPr>
        <w:pStyle w:val="PlainText"/>
        <w:rPr/>
      </w:pPr>
      <w:r>
        <w:rPr/>
        <w:t>GGAAATGAGCTGCCTTTCCTGCGCAATCCAGATATCCTGGTGGGAGAGAATGACCTAACGGCCCTGAGCT</w:t>
      </w:r>
    </w:p>
    <w:p>
      <w:pPr>
        <w:pStyle w:val="PlainText"/>
        <w:rPr/>
      </w:pPr>
      <w:r>
        <w:rPr/>
        <w:t>ACCTGCACGAGCCTGCAGTCCTCCACAACCTCAAAGTCAGGTTCCTTGAGTCCAACCACATCTACACATA</w:t>
      </w:r>
    </w:p>
    <w:p>
      <w:pPr>
        <w:pStyle w:val="PlainText"/>
        <w:rPr/>
      </w:pPr>
      <w:r>
        <w:rPr/>
        <w:t>CTGTGGTATTGTACTAGTTGCCATCAATCCATATGAACAGATGCCAATCTATGAACAAGATGTCATCTAT</w:t>
      </w:r>
    </w:p>
    <w:p>
      <w:pPr>
        <w:pStyle w:val="PlainText"/>
        <w:rPr/>
      </w:pPr>
      <w:r>
        <w:rPr/>
        <w:t>GCGTACAGAGACCAAAACACGGGGGATATGGATCCTCACATCTTTGCGGTGGCAGAGGAAGCCTATAAGC</w:t>
      </w:r>
    </w:p>
    <w:p>
      <w:pPr>
        <w:pStyle w:val="PlainText"/>
        <w:rPr/>
      </w:pPr>
      <w:r>
        <w:rPr/>
        <w:t>AGATGTCAAGGGATGAGAAGAACCAGTCCATCATCGTGAGTGGAGAGTCGGGTGCTGGAAAGACAGTCTC</w:t>
      </w:r>
    </w:p>
    <w:p>
      <w:pPr>
        <w:pStyle w:val="PlainText"/>
        <w:rPr/>
      </w:pPr>
      <w:r>
        <w:rPr/>
        <w:t>TGCCAAATATGCCATGCGCTTCTTTGCAACTGTTGGTGGTTCTGCCAGCGAGACCAACATTGAAGCCAAA</w:t>
      </w:r>
    </w:p>
    <w:p>
      <w:pPr>
        <w:pStyle w:val="PlainText"/>
        <w:rPr/>
      </w:pPr>
      <w:r>
        <w:rPr/>
        <w:t>GTCCTTGCATCAAACCCAATTATGGAGGCAATCGGAAATGCTAAAACAACGAGGAATAACAACAGCAGTC</w:t>
      </w:r>
    </w:p>
    <w:p>
      <w:pPr>
        <w:pStyle w:val="PlainText"/>
        <w:rPr/>
      </w:pPr>
      <w:r>
        <w:rPr/>
        <w:t>GCTTTGGGAAATACATTCAGATCGGCTTTGATAAGAGAAGCCACATCACTGGTGCCAACATGAGGACATA</w:t>
      </w:r>
    </w:p>
    <w:p>
      <w:pPr>
        <w:pStyle w:val="PlainText"/>
        <w:rPr/>
      </w:pPr>
      <w:r>
        <w:rPr/>
        <w:t>TCTGTTGGAAAAATCACGAGTTGTATTCCAGGCAGAGGCTGAGCGCAACTACCACATCTTCTATCAACTT</w:t>
      </w:r>
    </w:p>
    <w:p>
      <w:pPr>
        <w:pStyle w:val="PlainText"/>
        <w:rPr/>
      </w:pPr>
      <w:r>
        <w:rPr/>
        <w:t>TGTGCCTCGGCAAGTCTTCCAGAATTCAAAGACCTTGGACTGACATGTGCTGAAGACTTTTTCTACACTT</w:t>
      </w:r>
    </w:p>
    <w:p>
      <w:pPr>
        <w:pStyle w:val="PlainText"/>
        <w:rPr/>
      </w:pPr>
      <w:r>
        <w:rPr/>
        <w:t>CTCAGGGAGATGACACATCTATTGGTGGTGTGGACGATGCTGATGACTTTGAGAAAACCAGACATGCCTT</w:t>
      </w:r>
    </w:p>
    <w:p>
      <w:pPr>
        <w:pStyle w:val="PlainText"/>
        <w:rPr/>
      </w:pPr>
      <w:r>
        <w:rPr/>
        <w:t>CACTCTGCTTGGAGTGAAGGAGTCTCATCAGACAACCATTTTTAGGATAATTGCTGCCATTCTGCACCTA</w:t>
      </w:r>
    </w:p>
    <w:p>
      <w:pPr>
        <w:pStyle w:val="PlainText"/>
        <w:rPr/>
      </w:pPr>
      <w:r>
        <w:rPr/>
        <w:t>GGGAACGTGGAAATCCAAGTGGAACAAGATGGCGATGCCTGTAGCATATCGAGCGAGGATGAACACTTGA</w:t>
      </w:r>
    </w:p>
    <w:p>
      <w:pPr>
        <w:pStyle w:val="PlainText"/>
        <w:rPr/>
      </w:pPr>
      <w:r>
        <w:rPr/>
        <w:t>ACAAATTCTGCAGCTTGCTGGGTGTGGAGTGCAGCCAGATGCAGCACTGGCTTTGCCATTACAAGCTCGT</w:t>
      </w:r>
    </w:p>
    <w:p>
      <w:pPr>
        <w:pStyle w:val="PlainText"/>
        <w:rPr/>
      </w:pPr>
      <w:r>
        <w:rPr/>
        <w:t>CACCGTGGCAGAGACCTACATAAAGAGCATGTCTGTGCAGCAAGTGGTGAATGCCAGTAATGCCCTGGCC</w:t>
      </w:r>
    </w:p>
    <w:p>
      <w:pPr>
        <w:pStyle w:val="PlainText"/>
        <w:rPr/>
      </w:pPr>
      <w:r>
        <w:rPr/>
        <w:t>AAACACATCTATGCTCAACTCTTCAGTTGGATTGTGCAGCATGTCAACAAGGCCATGCACACCACCGTCA</w:t>
      </w:r>
    </w:p>
    <w:p>
      <w:pPr>
        <w:pStyle w:val="PlainText"/>
        <w:rPr/>
      </w:pPr>
      <w:r>
        <w:rPr/>
        <w:t>AGCAGCACTCCTTCATTGGTGTGCTCGATATATATGGGTTTGAAACTTTCGAAGTGAATAGCTTTGAACA</w:t>
      </w:r>
    </w:p>
    <w:p>
      <w:pPr>
        <w:pStyle w:val="PlainText"/>
        <w:rPr/>
      </w:pPr>
      <w:r>
        <w:rPr/>
        <w:t>GTTTTGTATCAACTATGCCAACGAAAAGCTCCAGCAGCAGTTCAACTTGCATGTGTTTAAGCTGGAACAA</w:t>
      </w:r>
    </w:p>
    <w:p>
      <w:pPr>
        <w:pStyle w:val="PlainText"/>
        <w:rPr/>
      </w:pPr>
      <w:r>
        <w:rPr/>
        <w:t>GAAGAGTACATGAAGGAGGGAATCCCTTGGACTCTCATAGACTTCTGCGATAACCAACCCTGCATAGACC</w:t>
      </w:r>
    </w:p>
    <w:p>
      <w:pPr>
        <w:pStyle w:val="PlainText"/>
        <w:rPr/>
      </w:pPr>
      <w:r>
        <w:rPr/>
        <w:t>TTATAGAGATGAAACTTGGTATCTTGGACCTACTGGATGAAGAATGCAAGGTTCCCAAAGGCACTGACCA</w:t>
      </w:r>
    </w:p>
    <w:p>
      <w:pPr>
        <w:pStyle w:val="PlainText"/>
        <w:rPr/>
      </w:pPr>
      <w:r>
        <w:rPr/>
        <w:t>GAACTGGATGCAGAAGCTGTATGACCAGCACGCTGGCAGCCAGCACTTCCAGAAGCCCCGCATGTCCAAC</w:t>
      </w:r>
    </w:p>
    <w:p>
      <w:pPr>
        <w:pStyle w:val="PlainText"/>
        <w:rPr/>
      </w:pPr>
      <w:r>
        <w:rPr/>
        <w:t>TCCTCCTTCATCATCCTGCATTTCGCTGATAAGGTGGAATACCAGAGTGAGGGATTTCTGGAGAAGAACA</w:t>
      </w:r>
    </w:p>
    <w:p>
      <w:pPr>
        <w:pStyle w:val="PlainText"/>
        <w:rPr/>
      </w:pPr>
      <w:r>
        <w:rPr/>
        <w:t>GGGATACCGTGTATGAGGAACAGATCCACATCCTGAAAGCCAGCAAGGATCAGATGGTAGCAGACTTATT</w:t>
      </w:r>
    </w:p>
    <w:p>
      <w:pPr>
        <w:pStyle w:val="PlainText"/>
        <w:rPr/>
      </w:pPr>
      <w:r>
        <w:rPr/>
        <w:t>TCAAGATGAGAAGGATGCTGCACCCACCACTTCCGTGCGAACGGGAACATCCAAAATCAGTGTCCGTTCT</w:t>
      </w:r>
    </w:p>
    <w:p>
      <w:pPr>
        <w:pStyle w:val="PlainText"/>
        <w:rPr/>
      </w:pPr>
      <w:r>
        <w:rPr/>
        <w:t>GCCAGACCAGTGATCAAAGCTGCCAGTAAGAAGCACAAGAAAACGGTGGGGCACCAGTTCCGCAACTCCC</w:t>
      </w:r>
    </w:p>
    <w:p>
      <w:pPr>
        <w:pStyle w:val="PlainText"/>
        <w:rPr/>
      </w:pPr>
      <w:r>
        <w:rPr/>
        <w:t>TGCATTTGCTCATGGAGACTCTGAATGCGACCACGCCGCACTATGTGCGCTGCATCAAGCCGAATGATGA</w:t>
      </w:r>
    </w:p>
    <w:p>
      <w:pPr>
        <w:pStyle w:val="PlainText"/>
        <w:rPr/>
      </w:pPr>
      <w:r>
        <w:rPr/>
        <w:t>GAAGCTCCCCTTTAAGTTTGATCCGGTGAGAGTGGTACAGCAGCTGAGAGCTTGTGGAGTGCTGGAGACC</w:t>
      </w:r>
    </w:p>
    <w:p>
      <w:pPr>
        <w:pStyle w:val="PlainText"/>
        <w:rPr/>
      </w:pPr>
      <w:r>
        <w:rPr/>
        <w:t>ATCCACATCAGCGCAGCTGGCTTCCCGTCCAGATGGTCCTACCATGACTTTTTCAATAGGTACCGTGTTC</w:t>
      </w:r>
    </w:p>
    <w:p>
      <w:pPr>
        <w:pStyle w:val="PlainText"/>
        <w:rPr/>
      </w:pPr>
      <w:r>
        <w:rPr/>
        <w:t>TGATGAAAGAGAGAGACCTCTCTAAGAATGACAAGAAGCAGATCTGCCAGACCCTGTTGGAAGACCTCAT</w:t>
      </w:r>
    </w:p>
    <w:p>
      <w:pPr>
        <w:pStyle w:val="PlainText"/>
        <w:rPr/>
      </w:pPr>
      <w:r>
        <w:rPr/>
        <w:t>TACGGATCCAGACAAGTTCCAGTTTGGACGTACCAAGATCTTTTTCCGTGCAGGCCAGGTGGCATATCTG</w:t>
      </w:r>
    </w:p>
    <w:p>
      <w:pPr>
        <w:pStyle w:val="PlainText"/>
        <w:rPr/>
      </w:pPr>
      <w:r>
        <w:rPr/>
        <w:t>GAGAAACTTCGAGCAGTTAAGTTCAGGGCTGCCACAATCATGATTCAGAAGACGGTGAGGGGCTGGCTGC</w:t>
      </w:r>
    </w:p>
    <w:p>
      <w:pPr>
        <w:pStyle w:val="PlainText"/>
        <w:rPr/>
      </w:pPr>
      <w:r>
        <w:rPr/>
        <w:t>AGAGGGTCAAGTACAAAAGGCTGAGACAAGCTGCAATCGTCATCCAGTGCTACACGCGTGGGCACCTGGC</w:t>
      </w:r>
    </w:p>
    <w:p>
      <w:pPr>
        <w:pStyle w:val="PlainText"/>
        <w:rPr/>
      </w:pPr>
      <w:r>
        <w:rPr/>
        <w:t>ACGGAGACTGGCTGAGCACCTGAGAAGGACGAGAGCTGCCATCATTTTCCAGAAGCAGTACCGAATGCTG</w:t>
      </w:r>
    </w:p>
    <w:p>
      <w:pPr>
        <w:pStyle w:val="PlainText"/>
        <w:rPr/>
      </w:pPr>
      <w:r>
        <w:rPr/>
        <w:t>CAGATCCTCCGAGCTTTCCAGAGGGTCCGCACTGCAACCATCACCATTCAGGCTTTTGCTCGGGGCATGT</w:t>
      </w:r>
    </w:p>
    <w:p>
      <w:pPr>
        <w:pStyle w:val="PlainText"/>
        <w:rPr/>
      </w:pPr>
      <w:r>
        <w:rPr/>
        <w:t>TTGTCAGGAGGATTTATCACAAGATCCTCGCAGAGCACAAAGCCACCATCCTCCAGAAGTACACCCGTGG</w:t>
      </w:r>
    </w:p>
    <w:p>
      <w:pPr>
        <w:pStyle w:val="PlainText"/>
        <w:rPr/>
      </w:pPr>
      <w:r>
        <w:rPr/>
        <w:t>CTGGCTGGCCCGCACTCGCTTCCGCCGGGTCAGGGATGCTACCATTGTTCTGCAGTGCTACTACCGGCGC</w:t>
      </w:r>
    </w:p>
    <w:p>
      <w:pPr>
        <w:pStyle w:val="PlainText"/>
        <w:rPr/>
      </w:pPr>
      <w:r>
        <w:rPr/>
        <w:t>ATGAAGGCCAGGCGGGAGCTAAAGGCGCTGAAGATTGAGGCCCGATCAGCCCAGCACCTGAAGAAGCTCA</w:t>
      </w:r>
    </w:p>
    <w:p>
      <w:pPr>
        <w:pStyle w:val="PlainText"/>
        <w:rPr/>
      </w:pPr>
      <w:r>
        <w:rPr/>
        <w:t>ACATTGGCATGGAGAACAAGGTGGTCCAGCTTCAAAGGAAGATCGAAGAGCAGAACAAGGAATACAAACT</w:t>
      </w:r>
    </w:p>
    <w:p>
      <w:pPr>
        <w:pStyle w:val="PlainText"/>
        <w:rPr/>
      </w:pPr>
      <w:r>
        <w:rPr/>
        <w:t>TCTGAATGAACAGCTCTCTACGCTTATGTCATCCTACTCCTCTGAGGTGGAAAAGCTGAAGAAGGAACTG</w:t>
      </w:r>
    </w:p>
    <w:p>
      <w:pPr>
        <w:pStyle w:val="PlainText"/>
        <w:rPr/>
      </w:pPr>
      <w:r>
        <w:rPr/>
        <w:t>GCACAATATCAGCAGAGCCAGTGGGGTGACAGCAGCCAGCTTGTGAGCTTGCAAGAAGAGGTGGGGCACC</w:t>
      </w:r>
    </w:p>
    <w:p>
      <w:pPr>
        <w:pStyle w:val="PlainText"/>
        <w:rPr/>
      </w:pPr>
      <w:r>
        <w:rPr/>
        <w:t>TCCGGCTGAAGCTTGAGAAAGCCAACAGTGAGAGGATGGTTATGGAAGACAGCTACATTAAGGAGCAAGA</w:t>
      </w:r>
    </w:p>
    <w:p>
      <w:pPr>
        <w:pStyle w:val="PlainText"/>
        <w:rPr/>
      </w:pPr>
      <w:r>
        <w:rPr/>
        <w:t>CCTATTGAGAAGGCTCATATCCGACTTGGAAGAAGAAAATGCTCTCCTGAAGCAGGAAAAAGAGGAGCTT</w:t>
      </w:r>
    </w:p>
    <w:p>
      <w:pPr>
        <w:pStyle w:val="PlainText"/>
        <w:rPr/>
      </w:pPr>
      <w:r>
        <w:rPr/>
        <w:t>GACAGCAGTATCCTGTGTCAATCTGAAAATGAATATGCACGAAATACAGTTGAGGAAAATATCCAGATGA</w:t>
      </w:r>
    </w:p>
    <w:p>
      <w:pPr>
        <w:pStyle w:val="PlainText"/>
        <w:rPr/>
      </w:pPr>
      <w:r>
        <w:rPr/>
        <w:t>GGAAAGAGCTGGAAGAAGAGAGATCTCGTTATCAGAACCTGGTAAAAGAGTATTCAGTGCTGGAGCAGAG</w:t>
      </w:r>
    </w:p>
    <w:p>
      <w:pPr>
        <w:pStyle w:val="PlainText"/>
        <w:rPr/>
      </w:pPr>
      <w:r>
        <w:rPr/>
        <w:t>ATACGACCGCTTGTGGGATGAAATTATTATTATACAGGAAGTACCAGGGCACAGAAGAAACTCATCCAAC</w:t>
      </w:r>
    </w:p>
    <w:p>
      <w:pPr>
        <w:pStyle w:val="PlainText"/>
        <w:rPr/>
      </w:pPr>
      <w:r>
        <w:rPr/>
        <w:t>CAGAGCAGCTTGGAGTCAGATTCCAATTATCCATCCATATCAACCTCTGAGATAGAAGACACCGAGGATG</w:t>
      </w:r>
    </w:p>
    <w:p>
      <w:pPr>
        <w:pStyle w:val="PlainText"/>
        <w:rPr/>
      </w:pPr>
      <w:r>
        <w:rPr/>
        <w:t>GAATACAGCAAGTGGAGGGNNNNAAGACTGAAGTTTCTTCAGACTATGAGGATTTTGCATACAACAGTCT</w:t>
      </w:r>
    </w:p>
    <w:p>
      <w:pPr>
        <w:pStyle w:val="PlainText"/>
        <w:rPr/>
      </w:pPr>
      <w:r>
        <w:rPr/>
        <w:t>GAAGAGGCAGGAGCTGGAATCAGAGAACAAGAAGCTGAAAAACGAACTCAATGAGCTGAGGAAGGCTATC</w:t>
      </w:r>
    </w:p>
    <w:p>
      <w:pPr>
        <w:pStyle w:val="PlainText"/>
        <w:rPr/>
      </w:pPr>
      <w:r>
        <w:rPr/>
        <w:t>GCAGACCAAGCAACCCAGAACGACTCGTCCAGCGATATTCAGGACAGTTATAACCTCTTACTGAATCAGC</w:t>
      </w:r>
    </w:p>
    <w:p>
      <w:pPr>
        <w:pStyle w:val="PlainText"/>
        <w:rPr/>
      </w:pPr>
      <w:r>
        <w:rPr/>
        <w:t>TGAAATCGGCCAACGAGGAGTTGGAAGTACGGAAGGAGGAGGTGCTGATCCTGAGGGCACAGATTATGAA</w:t>
      </w:r>
    </w:p>
    <w:p>
      <w:pPr>
        <w:pStyle w:val="PlainText"/>
        <w:rPr/>
      </w:pPr>
      <w:r>
        <w:rPr/>
        <w:t>GACAGCCCAGCAAAAAGAGATGGCGACAAACTTGGAAAGCATCACTACCAGTGACAGCTCGCCGAAGAGT</w:t>
      </w:r>
    </w:p>
    <w:p>
      <w:pPr>
        <w:pStyle w:val="PlainText"/>
        <w:rPr/>
      </w:pPr>
      <w:r>
        <w:rPr/>
        <w:t>GACGGGCACATTGATCAGGAGGATGTGACTGAAGCCTACCAGTGCGTGTGCGAGACGAACCGCAAGACTG</w:t>
      </w:r>
    </w:p>
    <w:p>
      <w:pPr>
        <w:pStyle w:val="PlainText"/>
        <w:rPr/>
      </w:pPr>
      <w:r>
        <w:rPr/>
        <w:t>AGGACTGGGGGTATCTCAATGAAGATGGAGAGCTCGGCTTGGCTTATCAAGGTTTAAAGCAAGTTGCCAG</w:t>
      </w:r>
    </w:p>
    <w:p>
      <w:pPr>
        <w:pStyle w:val="PlainText"/>
        <w:rPr/>
      </w:pPr>
      <w:r>
        <w:rPr/>
        <w:t>GTTGCTGGAAATGCAGCTCCAGGATCAGAGAAGAGAGCATGAGCAGGAGGTAGAAGCTCTGAAAAACCAG</w:t>
      </w:r>
    </w:p>
    <w:p>
      <w:pPr>
        <w:pStyle w:val="PlainText"/>
        <w:rPr/>
      </w:pPr>
      <w:r>
        <w:rPr/>
        <w:t>GTGGATGTAATGAAAGAAGAGCAGGAGAAACAGCAGCAGGCTTTCCTGCAGACCTTGCAGCTGTTACCAG</w:t>
      </w:r>
    </w:p>
    <w:p>
      <w:pPr>
        <w:pStyle w:val="PlainText"/>
        <w:rPr/>
      </w:pPr>
      <w:r>
        <w:rPr/>
        <w:t>AGGCCCAGGTGGAGTTTGGACTTCAGCAAGAAACTACACGTCTCACCAGTGAAAATCTGGCTCTTAAAGA</w:t>
      </w:r>
    </w:p>
    <w:p>
      <w:pPr>
        <w:pStyle w:val="PlainText"/>
        <w:rPr/>
      </w:pPr>
      <w:r>
        <w:rPr/>
        <w:t>ATTGCTAGAGAAGTTGGAAAAGAATGAAAAGAAGCTGAGGAAGCAGCTGAAGATTTACCTGAAGAAGGTC</w:t>
      </w:r>
    </w:p>
    <w:p>
      <w:pPr>
        <w:pStyle w:val="PlainText"/>
        <w:rPr/>
      </w:pPr>
      <w:r>
        <w:rPr/>
        <w:t>CGGGATTTTGAAGCAACCCAAGCCATTGTACCGATGAGGGGGAGGTGGCATGAGCATAACATACAAGTTG</w:t>
      </w:r>
    </w:p>
    <w:p>
      <w:pPr>
        <w:pStyle w:val="PlainText"/>
        <w:rPr/>
      </w:pPr>
      <w:r>
        <w:rPr/>
        <w:t>CTGTCCAGAGAAAGGAGAAAGATTTTCAGGGCATGTTGGAATATTACAAAGAAGATGAGCCACTCCTCAT</w:t>
      </w:r>
    </w:p>
    <w:p>
      <w:pPr>
        <w:pStyle w:val="PlainText"/>
        <w:rPr/>
      </w:pPr>
      <w:r>
        <w:rPr/>
        <w:t>CCAAAACCTTGTTACAGATCTCAAGCCTGAGGCAGTGTCTGCTACTGTTCCCTGCCTTCCTGCCTACATC</w:t>
      </w:r>
    </w:p>
    <w:p>
      <w:pPr>
        <w:pStyle w:val="PlainText"/>
        <w:rPr/>
      </w:pPr>
      <w:r>
        <w:rPr/>
        <w:t>CTTTACATGTGCATCAGACACGCAGATTACATCAACGATGACCAGAAAGTGCACTCCTTGCTCACTTCCA</w:t>
      </w:r>
    </w:p>
    <w:p>
      <w:pPr>
        <w:pStyle w:val="PlainText"/>
        <w:rPr/>
      </w:pPr>
      <w:r>
        <w:rPr/>
        <w:t>CTATGAACGGCATTAAGAAGGTGCTGAAGAAAAACAACAATGATTTTCAGATGACGTCGTTTTGGCTGGC</w:t>
      </w:r>
    </w:p>
    <w:p>
      <w:pPr>
        <w:pStyle w:val="PlainText"/>
        <w:rPr/>
      </w:pPr>
      <w:r>
        <w:rPr/>
        <w:t>GAATACGTGTCGCCTCCTGCACTGTTTAAAGCAGTACAGCGGAGATGCGGGTTTCATGACACAAAACACA</w:t>
      </w:r>
    </w:p>
    <w:p>
      <w:pPr>
        <w:pStyle w:val="PlainText"/>
        <w:rPr/>
      </w:pPr>
      <w:r>
        <w:rPr/>
        <w:t>CCGAAGCAGAATGAGCACTGTCTGAAGAACTTTGACCTGACCGAGTACTGCCAGGTGCTGAGCCACCTCT</w:t>
      </w:r>
    </w:p>
    <w:p>
      <w:pPr>
        <w:pStyle w:val="PlainText"/>
        <w:rPr/>
      </w:pPr>
      <w:r>
        <w:rPr/>
        <w:t>CCGTCCAGATCTACCAGCAGCTCATTAAGATATTAGAGGACATGCTCCAACCCATGATCGTGTCTGCGGT</w:t>
      </w:r>
    </w:p>
    <w:p>
      <w:pPr>
        <w:pStyle w:val="PlainText"/>
        <w:rPr/>
      </w:pPr>
      <w:r>
        <w:rPr/>
        <w:t>GCTGGAAAATGAGAGTATCCAGGGGCTTTCGGGTATCAAACCGATGGGCTACAGGAATCGTTCCTCCAGC</w:t>
      </w:r>
    </w:p>
    <w:p>
      <w:pPr>
        <w:pStyle w:val="PlainText"/>
        <w:rPr/>
      </w:pPr>
      <w:r>
        <w:rPr/>
        <w:t>ATGCCAGATGGTGACAGCTCCTACAGCTTAGACGAAATCATTCACCAGCTGAACACATTCCACAGTGTCA</w:t>
      </w:r>
    </w:p>
    <w:p>
      <w:pPr>
        <w:pStyle w:val="PlainText"/>
        <w:rPr/>
      </w:pPr>
      <w:r>
        <w:rPr/>
        <w:t>TGTGTGACCAGGGTCTGGACCCAGAGGTTGTGCAGCAGGTCTTCAAGCAGCTTTTCTACATGATCAATGC</w:t>
      </w:r>
    </w:p>
    <w:p>
      <w:pPr>
        <w:pStyle w:val="PlainText"/>
        <w:rPr/>
      </w:pPr>
      <w:r>
        <w:rPr/>
        <w:t>TGTCGCCCTGAACAACCTCCTGCTGAGGAAGGATGTCTGCTCGTGGAGCACGGGCATGCAGCTAAGGTTT</w:t>
      </w:r>
    </w:p>
    <w:p>
      <w:pPr>
        <w:pStyle w:val="PlainText"/>
        <w:rPr/>
      </w:pPr>
      <w:r>
        <w:rPr/>
        <w:t>AACATAAGCCAGCTGGAGGAATGGTTGCATGGGAAGAATCTGCAGCAGAGTGGAGCAGCACAAACTTTGG</w:t>
      </w:r>
    </w:p>
    <w:p>
      <w:pPr>
        <w:pStyle w:val="PlainText"/>
        <w:rPr/>
      </w:pPr>
      <w:r>
        <w:rPr/>
        <w:t>AGCCCTTGATTCAGGCAGCGCAGCTTCTGCAGCTGAAAAAGAAAACCTCAGAAGATGCCGAGGCCATCTG</w:t>
      </w:r>
    </w:p>
    <w:p>
      <w:pPr>
        <w:pStyle w:val="PlainText"/>
        <w:rPr/>
      </w:pPr>
      <w:r>
        <w:rPr/>
        <w:t>CTCCTTGTGCACATCGCTCACGACCCAGCAGATTGTAAAGATACTTAATCTCTACACTCCTGTGAATGAG</w:t>
      </w:r>
    </w:p>
    <w:p>
      <w:pPr>
        <w:pStyle w:val="PlainText"/>
        <w:rPr/>
      </w:pPr>
      <w:r>
        <w:rPr/>
        <w:t>TTTGAAGAACGTGTGACAGTAGCTTTCATACGAGACATACAGAAGCACTTGCAAGAGCGCAATGACCCTC</w:t>
      </w:r>
    </w:p>
    <w:p>
      <w:pPr>
        <w:pStyle w:val="PlainText"/>
        <w:rPr/>
      </w:pPr>
      <w:r>
        <w:rPr/>
        <w:t>CACAGCTGCTGTTAGACTTCAAGCACATATTCCCAGTTTTGTTCCCGTTCAACCCATCCTCCATAACCAT</w:t>
      </w:r>
    </w:p>
    <w:p>
      <w:pPr>
        <w:pStyle w:val="PlainText"/>
        <w:rPr/>
      </w:pPr>
      <w:r>
        <w:rPr/>
        <w:t>GGACTCTATTCATATCCCTGCTTCCCTCCACTTGGAATTTCTCAAGAAAGTTTAA</w:t>
      </w:r>
    </w:p>
    <w:p>
      <w:pPr>
        <w:pStyle w:val="PlainText"/>
        <w:rPr/>
      </w:pPr>
      <w:r>
        <w:rPr/>
        <w:t>&gt;Peregrine falcon NARS</w:t>
      </w:r>
    </w:p>
    <w:p>
      <w:pPr>
        <w:pStyle w:val="PlainText"/>
        <w:rPr/>
      </w:pPr>
      <w:r>
        <w:rPr/>
        <w:t>ATGGGAAGAGGTTCCTGCTGTTACTTCCAAGAGGAGCTGTATGTTTCTGAACGAGAAGGCAGTGATTCCA</w:t>
      </w:r>
    </w:p>
    <w:p>
      <w:pPr>
        <w:pStyle w:val="PlainText"/>
        <w:rPr/>
      </w:pPr>
      <w:r>
        <w:rPr/>
        <w:t>CTGGTGATGGGACACAAAAGAAACCATTCAAGACTGTGTTAAAGGCTTTGATGACAGCAGGAAAGGAACC</w:t>
      </w:r>
    </w:p>
    <w:p>
      <w:pPr>
        <w:pStyle w:val="PlainText"/>
        <w:rPr/>
      </w:pPr>
      <w:r>
        <w:rPr/>
        <w:t>ATTTCCTACTATTTACGTGGATTCGCAAAAAGAAAATGAGAGATGGGCCATTATTTCAAAATCACAGATG</w:t>
      </w:r>
    </w:p>
    <w:p>
      <w:pPr>
        <w:pStyle w:val="PlainText"/>
        <w:rPr/>
      </w:pPr>
      <w:r>
        <w:rPr/>
        <w:t>AAAAATATCAAAAAACTGTGGCACAGGGAACAAATGAAGAATGAAGCAAAGGAGAAGAAGGAGGCAGAAG</w:t>
      </w:r>
    </w:p>
    <w:p>
      <w:pPr>
        <w:pStyle w:val="PlainText"/>
        <w:rPr/>
      </w:pPr>
      <w:r>
        <w:rPr/>
        <w:t>ATCTCTTGAGAAGAGAGAAGAACCTGGAGGAAGCTAAGAAGGTTGTTATCAAGAATGATCCTAGTCTTCC</w:t>
      </w:r>
    </w:p>
    <w:p>
      <w:pPr>
        <w:pStyle w:val="PlainText"/>
        <w:rPr/>
      </w:pPr>
      <w:r>
        <w:rPr/>
        <w:t>AGAGCCAAAATGTTTAAAGATTAATGCTCTGGAGGCTTACAGAGGCCAGAGAGTGAAGATTTTTGGCTGG</w:t>
      </w:r>
    </w:p>
    <w:p>
      <w:pPr>
        <w:pStyle w:val="PlainText"/>
        <w:rPr/>
      </w:pPr>
      <w:r>
        <w:rPr/>
        <w:t>ATTCACAGATTACGGAGGCAAGGAAAAAATTTGATGTTCATTGTTTTGAGAGATGGCACAGGTTTTCTTC</w:t>
      </w:r>
    </w:p>
    <w:p>
      <w:pPr>
        <w:pStyle w:val="PlainText"/>
        <w:rPr/>
      </w:pPr>
      <w:r>
        <w:rPr/>
        <w:t>AATGTGTCCTTTCAGATGACCTGTGTCAGTGTTACAACGGGCTAATTCTTTCTACGGAGAGCAGTGTTGC</w:t>
      </w:r>
    </w:p>
    <w:p>
      <w:pPr>
        <w:pStyle w:val="PlainText"/>
        <w:rPr/>
      </w:pPr>
      <w:r>
        <w:rPr/>
        <w:t>AGTGTACGGTATGCTGAACCTTGTTCCTGAAGGCAAGCAGGCTCCAGGAGGCCACGAGCTGAACTGTGAT</w:t>
      </w:r>
    </w:p>
    <w:p>
      <w:pPr>
        <w:pStyle w:val="PlainText"/>
        <w:rPr/>
      </w:pPr>
      <w:r>
        <w:rPr/>
        <w:t>TATTGGGAGCTTATTGGTCTCGCCCCAGCAGGAGGGGCTGACAATCTACTCAATGAGGATTCAGAGGTTG</w:t>
      </w:r>
    </w:p>
    <w:p>
      <w:pPr>
        <w:pStyle w:val="PlainText"/>
        <w:rPr/>
      </w:pPr>
      <w:r>
        <w:rPr/>
        <w:t>ATGTGCAGCTTAACAACAGGCATATGATGATTCGGGGCGAGAATATGTCCAAAATCTTCAAGGTGCGCTC</w:t>
      </w:r>
    </w:p>
    <w:p>
      <w:pPr>
        <w:pStyle w:val="PlainText"/>
        <w:rPr/>
      </w:pPr>
      <w:r>
        <w:rPr/>
        <w:t>CATGGTAGTGCAAGCCTTCAGGGATCATTTCTTTGCCAATGGCTATTATGAAGTCACACCACCAACTTTA</w:t>
      </w:r>
    </w:p>
    <w:p>
      <w:pPr>
        <w:pStyle w:val="PlainText"/>
        <w:rPr/>
      </w:pPr>
      <w:r>
        <w:rPr/>
        <w:t>GTCCAGACACAGGTGGAAGGAGGCTCAACTCTGTTCAAACTCGATTATTTTGGTGAAGAGGCATACTTAA</w:t>
      </w:r>
    </w:p>
    <w:p>
      <w:pPr>
        <w:pStyle w:val="PlainText"/>
        <w:rPr/>
      </w:pPr>
      <w:r>
        <w:rPr/>
        <w:t>CGCAGTCATCACAGCTCTATCTGGAGACCTGCATTCCAGCGTTAGGAGATGTTTTCTGCATTGCTCAGTC</w:t>
      </w:r>
    </w:p>
    <w:p>
      <w:pPr>
        <w:pStyle w:val="PlainText"/>
        <w:rPr/>
      </w:pPr>
      <w:r>
        <w:rPr/>
        <w:t>ATACAGAGCTGAGCAATCCAGGACCCGAAGACACTTGGCAGAATACACTCACATTGAAGCTGAATGTCCT</w:t>
      </w:r>
    </w:p>
    <w:p>
      <w:pPr>
        <w:pStyle w:val="PlainText"/>
        <w:rPr/>
      </w:pPr>
      <w:r>
        <w:rPr/>
        <w:t>TTTATAAGTTTTGAGGATTTGTTGGACCGTCTGGAGAGCTTGGTTTGTGATGTAGTAGACAGAATCTTGA</w:t>
      </w:r>
    </w:p>
    <w:p>
      <w:pPr>
        <w:pStyle w:val="PlainText"/>
        <w:rPr/>
      </w:pPr>
      <w:r>
        <w:rPr/>
        <w:t>AATCTCCTGCATCAAGCTTACTGTATGACCTAAACCCGGGCTTCAAGGCCCCTAAACGTCCTTTCCGACA</w:t>
      </w:r>
    </w:p>
    <w:p>
      <w:pPr>
        <w:pStyle w:val="PlainText"/>
        <w:rPr/>
      </w:pPr>
      <w:r>
        <w:rPr/>
        <w:t>AATGAACTATACTGAAGCCATTGAGTGGTTAAAGGAACATGATGTGAAGAAGGAAGATGGCACTTATTAT</w:t>
      </w:r>
    </w:p>
    <w:p>
      <w:pPr>
        <w:pStyle w:val="PlainText"/>
        <w:rPr/>
      </w:pPr>
      <w:r>
        <w:rPr/>
        <w:t>GAGTTTGGGGAAGATATTCCTGAAGCTCCTGAGAGATTGATGACAGACACCATTAATGAGCCAATCTTGT</w:t>
      </w:r>
    </w:p>
    <w:p>
      <w:pPr>
        <w:pStyle w:val="PlainText"/>
        <w:rPr/>
      </w:pPr>
      <w:r>
        <w:rPr/>
        <w:t>TGTGCCGATTTCCTGCAGAGATAAAGTCTTTCTATATGCAGCGCTGTCATGATGATTCCCGCCTTACTGA</w:t>
      </w:r>
    </w:p>
    <w:p>
      <w:pPr>
        <w:pStyle w:val="PlainText"/>
        <w:rPr/>
      </w:pPr>
      <w:r>
        <w:rPr/>
        <w:t>ATCTGTTGATGTGTTGATGCCTAATGTTGGTGAAATTGTTGGAGGCTCCATGCGTATCTGGGACAGTGAG</w:t>
      </w:r>
    </w:p>
    <w:p>
      <w:pPr>
        <w:pStyle w:val="PlainText"/>
        <w:rPr/>
      </w:pPr>
      <w:r>
        <w:rPr/>
        <w:t>GAGCTACTCAAAGGCTATAAGAGGGAGGGCATCGATCCCACACCATACTACTGGTATACTGATCAGAGAA</w:t>
      </w:r>
    </w:p>
    <w:p>
      <w:pPr>
        <w:pStyle w:val="PlainText"/>
        <w:rPr/>
      </w:pPr>
      <w:r>
        <w:rPr/>
        <w:t>AATATGGTACATGCCCTCATGGTGGATATGGTTTGGGATTAGAACGGTTCCTAACCTGGATTCTGAATCG</w:t>
      </w:r>
    </w:p>
    <w:p>
      <w:pPr>
        <w:pStyle w:val="PlainText"/>
        <w:rPr/>
      </w:pPr>
      <w:r>
        <w:rPr/>
        <w:t>ACACCATATCAGAGATGTCTGTCTCTACCCACGCTTTGTCCAGCGCTGCAAACCTTAG</w:t>
      </w:r>
    </w:p>
    <w:p>
      <w:pPr>
        <w:pStyle w:val="PlainText"/>
        <w:rPr/>
      </w:pPr>
      <w:r>
        <w:rPr/>
        <w:t>&gt;Peregrine falcon NEO1</w:t>
      </w:r>
    </w:p>
    <w:p>
      <w:pPr>
        <w:pStyle w:val="PlainText"/>
        <w:rPr/>
      </w:pPr>
      <w:r>
        <w:rPr/>
        <w:t>ATGGAAGCGGAAGCAGTGGCTGCCCATCGGGGCTTCAGTACTGCTTTGTCCCAGGAGCTGGTCCCTGTTA</w:t>
      </w:r>
    </w:p>
    <w:p>
      <w:pPr>
        <w:pStyle w:val="PlainText"/>
        <w:rPr/>
      </w:pPr>
      <w:r>
        <w:rPr/>
        <w:t>ATGATGAGGACCTGATGCTTGTCTTTTATGAAAACCTGATTGCGGAACTACCACGTTCGTATTGCTCGGA</w:t>
      </w:r>
    </w:p>
    <w:p>
      <w:pPr>
        <w:pStyle w:val="PlainText"/>
        <w:rPr/>
      </w:pPr>
      <w:r>
        <w:rPr/>
        <w:t>CTTGGAACTAGAGGGATCCCTTGTGAGAACCTTCACTCCTTTTTACTTTCTGGTGGAACCAATGGACGTT</w:t>
      </w:r>
    </w:p>
    <w:p>
      <w:pPr>
        <w:pStyle w:val="PlainText"/>
        <w:rPr/>
      </w:pPr>
      <w:r>
        <w:rPr/>
        <w:t>CTGTCAGTTCGCGGAGCTTCTGTTATAATGAACTGTTCAGCTTATTGTGAAACTTCTCCAAAAATTGAAT</w:t>
      </w:r>
    </w:p>
    <w:p>
      <w:pPr>
        <w:pStyle w:val="PlainText"/>
        <w:rPr/>
      </w:pPr>
      <w:r>
        <w:rPr/>
        <w:t>GGAAAAAAGATGGGACTTTTCTAAACTTGGTGTCAGATGACCGTCGCCAGTTGCTACCAGATGGATCTTT</w:t>
      </w:r>
    </w:p>
    <w:p>
      <w:pPr>
        <w:pStyle w:val="PlainText"/>
        <w:rPr/>
      </w:pPr>
      <w:r>
        <w:rPr/>
        <w:t>ATTAATAAACAGTGTGGTGCATTCCAAGCATAATAAACCTGATGAAGGATATTATCAGTGTGTGGCAACT</w:t>
      </w:r>
    </w:p>
    <w:p>
      <w:pPr>
        <w:pStyle w:val="PlainText"/>
        <w:rPr/>
      </w:pPr>
      <w:r>
        <w:rPr/>
        <w:t>GTGGAAAGCCTGGGGACCATTGTCAGCAGAACAGCAAAGCTCACGGTAGCTGGCCTTCCCAGGTTCACCA</w:t>
      </w:r>
    </w:p>
    <w:p>
      <w:pPr>
        <w:pStyle w:val="PlainText"/>
        <w:rPr/>
      </w:pPr>
      <w:r>
        <w:rPr/>
        <w:t>GTCAGCCAGAATCATCATCTGTCTATAAAGGCAACAGTGCAATCCTTAACTGTGAAGTCAATGTTGACCT</w:t>
      </w:r>
    </w:p>
    <w:p>
      <w:pPr>
        <w:pStyle w:val="PlainText"/>
        <w:rPr/>
      </w:pPr>
      <w:r>
        <w:rPr/>
        <w:t>TGCACCGTTCGTGAGGTGGGAGCAGGATCGCCAGCCAGTCTTTCTGGATGACCGTGTATTTAAGTTACCA</w:t>
      </w:r>
    </w:p>
    <w:p>
      <w:pPr>
        <w:pStyle w:val="PlainText"/>
        <w:rPr/>
      </w:pPr>
      <w:r>
        <w:rPr/>
        <w:t>AGTGGAGCTCTAATTATTAGCAATGCTACTGATACGGATGGAGGACTCTATCGCTGCATCATTGAAAGTG</w:t>
      </w:r>
    </w:p>
    <w:p>
      <w:pPr>
        <w:pStyle w:val="PlainText"/>
        <w:rPr/>
      </w:pPr>
      <w:r>
        <w:rPr/>
        <w:t>GTGGGACCCCCAAATACAGTGACGAAGCAGAGCTCAAAATTCTTCCAGATCCAGAGGTGCCACAGAACTT</w:t>
      </w:r>
    </w:p>
    <w:p>
      <w:pPr>
        <w:pStyle w:val="PlainText"/>
        <w:rPr/>
      </w:pPr>
      <w:r>
        <w:rPr/>
        <w:t>GATGTTTGTGAGGCAGCCCTCTTCACTCACTAAACTGACTGGGCAAAGTGCAGTTTTTCCATGTGTTGCT</w:t>
      </w:r>
    </w:p>
    <w:p>
      <w:pPr>
        <w:pStyle w:val="PlainText"/>
        <w:rPr/>
      </w:pPr>
      <w:r>
        <w:rPr/>
        <w:t>GTAGGATTTCCAGCTCCATATATCAAGTGGACAAGAAACGAAGAAGAGCTTGTAACAGAAGGCCATGGGA</w:t>
      </w:r>
    </w:p>
    <w:p>
      <w:pPr>
        <w:pStyle w:val="PlainText"/>
        <w:rPr/>
      </w:pPr>
      <w:r>
        <w:rPr/>
        <w:t>GATTGCTGCTGCTTGCGGGGGGCAGTCTGGAGGTCAGCGAGGTTACGGAGGAGGACGCTGGCACATACAC</w:t>
      </w:r>
    </w:p>
    <w:p>
      <w:pPr>
        <w:pStyle w:val="PlainText"/>
        <w:rPr/>
      </w:pPr>
      <w:r>
        <w:rPr/>
        <w:t>CTGCACAGCAGATAATGGAAATGAGACGATTGAAGCTCAAGCAGAACTTACAGTTCAAGTTCCTCCTGAA</w:t>
      </w:r>
    </w:p>
    <w:p>
      <w:pPr>
        <w:pStyle w:val="PlainText"/>
        <w:rPr/>
      </w:pPr>
      <w:r>
        <w:rPr/>
        <w:t>TTTCTGAAGCGGCCTGCAAATATTTACGCTCATGAGTCTGTGGACATTGTGTTTGAGTGTGAGGTGACTG</w:t>
      </w:r>
    </w:p>
    <w:p>
      <w:pPr>
        <w:pStyle w:val="PlainText"/>
        <w:rPr/>
      </w:pPr>
      <w:r>
        <w:rPr/>
        <w:t>GCAAACCTACTCCTACTGTGAAATGGGTCAAGAATGGAGACATGGTGATACCAAGTGACTATTTCAAAAT</w:t>
      </w:r>
    </w:p>
    <w:p>
      <w:pPr>
        <w:pStyle w:val="PlainText"/>
        <w:rPr/>
      </w:pPr>
      <w:r>
        <w:rPr/>
        <w:t>CGTTAAAGAACATAATCTGCAAGTTTTGGGTCTGGTGAAATCAGATGAAGGATTCTATCAGTGCATTGCA</w:t>
      </w:r>
    </w:p>
    <w:p>
      <w:pPr>
        <w:pStyle w:val="PlainText"/>
        <w:rPr/>
      </w:pPr>
      <w:r>
        <w:rPr/>
        <w:t>GAAAATGATGTTGGAAATGCACAGGCTGGAGCCCAGCTGATAATACTTGACCTTGATGTTGCCATCCCAA</w:t>
      </w:r>
    </w:p>
    <w:p>
      <w:pPr>
        <w:pStyle w:val="PlainText"/>
        <w:rPr/>
      </w:pPr>
      <w:r>
        <w:rPr/>
        <w:t>CATTACCTCCCACTTCACTGACCAGTGCCACTAATGACCATCTAGCACCAGCTACAACAGGACCACTGCC</w:t>
      </w:r>
    </w:p>
    <w:p>
      <w:pPr>
        <w:pStyle w:val="PlainText"/>
        <w:rPr/>
      </w:pPr>
      <w:r>
        <w:rPr/>
        <w:t>TTCAGCCCCGCGGGACGTCGTGGCCACCCTCGTCTCCACCCGCTTCATCAGACTGACGTGGCGGACACCT</w:t>
      </w:r>
    </w:p>
    <w:p>
      <w:pPr>
        <w:pStyle w:val="PlainText"/>
        <w:rPr/>
      </w:pPr>
      <w:r>
        <w:rPr/>
        <w:t>GTATCAGACCCTCAAGGAGACAACCTCACCTATTCAATCTTCTACACCAAGGAAGGTATAAACAGGGAAC</w:t>
      </w:r>
    </w:p>
    <w:p>
      <w:pPr>
        <w:pStyle w:val="PlainText"/>
        <w:rPr/>
      </w:pPr>
      <w:r>
        <w:rPr/>
        <w:t>GCGTTGAAAATACGAGTCGTCCTGGAGAGACACAAGTGACAATCCAAAACCTGATGCCAGAAACAGTTTA</w:t>
      </w:r>
    </w:p>
    <w:p>
      <w:pPr>
        <w:pStyle w:val="PlainText"/>
        <w:rPr/>
      </w:pPr>
      <w:r>
        <w:rPr/>
        <w:t>TGTGTTTCGAGTTGTGGCTCAGAACAGGCACGGCCCTGGAGATAGCTCAGCGCCGCTCAAGGTGGCCACC</w:t>
      </w:r>
    </w:p>
    <w:p>
      <w:pPr>
        <w:pStyle w:val="PlainText"/>
        <w:rPr/>
      </w:pPr>
      <w:r>
        <w:rPr/>
        <w:t>CAGCCTGAGGTTCAGCTTCCTGGTCCAGCACCCAATATCCGAGCGTTCGCCAGTTCACCCACCTCCGTTA</w:t>
      </w:r>
    </w:p>
    <w:p>
      <w:pPr>
        <w:pStyle w:val="PlainText"/>
        <w:rPr/>
      </w:pPr>
      <w:r>
        <w:rPr/>
        <w:t>CTGTCACCTGGGAGACACCCTTGTCTGGCAATGGAGAGATCCAGAACTACAAGCTCTATTACATGGAGAA</w:t>
      </w:r>
    </w:p>
    <w:p>
      <w:pPr>
        <w:pStyle w:val="PlainText"/>
        <w:rPr/>
      </w:pPr>
      <w:r>
        <w:rPr/>
        <w:t>GGGGCAGGACACTGAGCAGGATGTTGATGTAGGAGGACTCTCCTATACCATTAATGGATTAAAGAAATAC</w:t>
      </w:r>
    </w:p>
    <w:p>
      <w:pPr>
        <w:pStyle w:val="PlainText"/>
        <w:rPr/>
      </w:pPr>
      <w:r>
        <w:rPr/>
        <w:t>ACAGAGTATAGTTTCCGAGTGGTAGCTTACAATAAACATGGTCCTGGTGTCTCAACCCAAGATGTTGTTG</w:t>
      </w:r>
    </w:p>
    <w:p>
      <w:pPr>
        <w:pStyle w:val="PlainText"/>
        <w:rPr/>
      </w:pPr>
      <w:r>
        <w:rPr/>
        <w:t>TACGAACGTTGTCAGATGTCCCCAGTGCTCCACCACAGAATCTAACGCTGGAGGTACGGAATTCCAAGAG</w:t>
      </w:r>
    </w:p>
    <w:p>
      <w:pPr>
        <w:pStyle w:val="PlainText"/>
        <w:rPr/>
      </w:pPr>
      <w:r>
        <w:rPr/>
        <w:t>CATCATGCTGCACTGGCAGCCTCCCCCTGCGGGGACACACAGTGGACAAATCACCGGCTACAAAATTCGC</w:t>
      </w:r>
    </w:p>
    <w:p>
      <w:pPr>
        <w:pStyle w:val="PlainText"/>
        <w:rPr/>
      </w:pPr>
      <w:r>
        <w:rPr/>
        <w:t>TACCGTAAAGTGTCCCGCAAGAGTGATGTGACAGAGAGCATCGGTGGCACCCAGCTCTTGCAGCTAATTG</w:t>
      </w:r>
    </w:p>
    <w:p>
      <w:pPr>
        <w:pStyle w:val="PlainText"/>
        <w:rPr/>
      </w:pPr>
      <w:r>
        <w:rPr/>
        <w:t>AAGGTCTTGAACGAGGTACAGAGTACAGCTTCCGAGTAGCTGCCTTGACTGTTAATGGTACCGGACCAGC</w:t>
      </w:r>
    </w:p>
    <w:p>
      <w:pPr>
        <w:pStyle w:val="PlainText"/>
        <w:rPr/>
      </w:pPr>
      <w:r>
        <w:rPr/>
        <w:t>TACCGACTGGGTATCAGCAGAAACCTTTGAGAGTGATCTAGATGAAACTCGTGTTCCTGAAGTTCCAAGT</w:t>
      </w:r>
    </w:p>
    <w:p>
      <w:pPr>
        <w:pStyle w:val="PlainText"/>
        <w:rPr/>
      </w:pPr>
      <w:r>
        <w:rPr/>
        <w:t>TCCTTACATGTCCGTCCGCTGGTCACCAGTATTGTAGTGAGCTGGACTCCACCTGAAAACCAGAACATCG</w:t>
      </w:r>
    </w:p>
    <w:p>
      <w:pPr>
        <w:pStyle w:val="PlainText"/>
        <w:rPr/>
      </w:pPr>
      <w:r>
        <w:rPr/>
        <w:t>TGGTGAGAGGCTATGCGATAGGGTACGGCATTGGCAGTCCTCATGCACAGACCATCAAGGTGGACTATAA</w:t>
      </w:r>
    </w:p>
    <w:p>
      <w:pPr>
        <w:pStyle w:val="PlainText"/>
        <w:rPr/>
      </w:pPr>
      <w:r>
        <w:rPr/>
        <w:t>ACAGAGATACTACACCATTGAAAACTTAGACCCAAGCTCCCACTACGTGATAACCCTGAAGGCATTTAAC</w:t>
      </w:r>
    </w:p>
    <w:p>
      <w:pPr>
        <w:pStyle w:val="PlainText"/>
        <w:rPr/>
      </w:pPr>
      <w:r>
        <w:rPr/>
        <w:t>AACGTGGGGGAAGGGATCCCCCTCTACGAGAGTGCGGTGACCAGGCCACACTCAGACACTTCCGAGGTTG</w:t>
      </w:r>
    </w:p>
    <w:p>
      <w:pPr>
        <w:pStyle w:val="PlainText"/>
        <w:rPr/>
      </w:pPr>
      <w:r>
        <w:rPr/>
        <w:t>ATTTGTTTGTTATTAATGCTCCATACACTCCAGTGCCAGATCCGTCTCCCATGATGCCACCGGTGGGGGT</w:t>
      </w:r>
    </w:p>
    <w:p>
      <w:pPr>
        <w:pStyle w:val="PlainText"/>
        <w:rPr/>
      </w:pPr>
      <w:r>
        <w:rPr/>
        <w:t>TCAGGCTTCCATTCTGAGCCATGACACCATACGGATCACTTGGGCAGACAACTCTCTGCCGAAGAACCAG</w:t>
      </w:r>
    </w:p>
    <w:p>
      <w:pPr>
        <w:pStyle w:val="PlainText"/>
        <w:rPr/>
      </w:pPr>
      <w:r>
        <w:rPr/>
        <w:t>AAGATCACAGACGCTCGCTACTACACAGTTCGCTGGAAAACCAATATCCCCGCAAATACGAAGTACAAGA</w:t>
      </w:r>
    </w:p>
    <w:p>
      <w:pPr>
        <w:pStyle w:val="PlainText"/>
        <w:rPr/>
      </w:pPr>
      <w:r>
        <w:rPr/>
        <w:t>CTGCAAATGCAACCACTTTGAGCTATTTAGTGACTGGGTTAAAACCAAATACCTTGTATGAATTCTCCGT</w:t>
      </w:r>
    </w:p>
    <w:p>
      <w:pPr>
        <w:pStyle w:val="PlainText"/>
        <w:rPr/>
      </w:pPr>
      <w:r>
        <w:rPr/>
        <w:t>GATGGTGACTAAAGGTCGAAGATCAAGTACTTGGAGTATGACAGCACATGGAACAACTTTTGAATTAGTT</w:t>
      </w:r>
    </w:p>
    <w:p>
      <w:pPr>
        <w:pStyle w:val="PlainText"/>
        <w:rPr/>
      </w:pPr>
      <w:r>
        <w:rPr/>
        <w:t>CCCACTTCTCCTCCCAAAGACGTGACTGTGGTGAGCAAGGAGGGAAAACCTCGGACAATAATTGTTAACT</w:t>
      </w:r>
    </w:p>
    <w:p>
      <w:pPr>
        <w:pStyle w:val="PlainText"/>
        <w:rPr/>
      </w:pPr>
      <w:r>
        <w:rPr/>
        <w:t>GGCAGCCTCCATCCGAAGCCAATGGCAAAATTACAGGATACATCATTTACTACAGTACGGATGTGAATGC</w:t>
      </w:r>
    </w:p>
    <w:p>
      <w:pPr>
        <w:pStyle w:val="PlainText"/>
        <w:rPr/>
      </w:pPr>
      <w:r>
        <w:rPr/>
        <w:t>TGAAATACATGACTGGGTTATTGAGCCCGTCGTGGGAAACAGACTGACCCATCAAATACAAGAACTAACC</w:t>
      </w:r>
    </w:p>
    <w:p>
      <w:pPr>
        <w:pStyle w:val="PlainText"/>
        <w:rPr/>
      </w:pPr>
      <w:r>
        <w:rPr/>
        <w:t>CTTGATACACCATATTATTTCAAAATTCAGGCCCGCAACTCGAAGGGCATGGGGCCCATGTCTGAGGCGG</w:t>
      </w:r>
    </w:p>
    <w:p>
      <w:pPr>
        <w:pStyle w:val="PlainText"/>
        <w:rPr/>
      </w:pPr>
      <w:r>
        <w:rPr/>
        <w:t>TCCAGTTCAGAACCCCAAAAGCTGAATCCTCAGATAAAATGCCTAATGATCAAGCTTCAGGATCTGCAGG</w:t>
      </w:r>
    </w:p>
    <w:p>
      <w:pPr>
        <w:pStyle w:val="PlainText"/>
        <w:rPr/>
      </w:pPr>
      <w:r>
        <w:rPr/>
        <w:t>GAAAGGCAGCCGCCCAGTGGACATAGGGCCGGATTACAAACCGCCTCTCGGTGGCAGTAACAGTCCCCAT</w:t>
      </w:r>
    </w:p>
    <w:p>
      <w:pPr>
        <w:pStyle w:val="PlainText"/>
        <w:rPr/>
      </w:pPr>
      <w:r>
        <w:rPr/>
        <w:t>GGAAGTCCTACTTCTCCCTTGGACAGCAACATGCTGCTTGTAATCATAGTGTCTGTTGGAGTGATCACCG</w:t>
      </w:r>
    </w:p>
    <w:p>
      <w:pPr>
        <w:pStyle w:val="PlainText"/>
        <w:rPr/>
      </w:pPr>
      <w:r>
        <w:rPr/>
        <w:t>TTGTGATAGTGGTGATAGTCGCCGTCTTCTGCACTCGTCGTACAACTTCTCACCAAAAAAAGAAACGAGC</w:t>
      </w:r>
    </w:p>
    <w:p>
      <w:pPr>
        <w:pStyle w:val="PlainText"/>
        <w:rPr/>
      </w:pPr>
      <w:r>
        <w:rPr/>
        <w:t>TGCCTGCAAATCAGTGAACGGGTCCCATAAGTACAAAGGAAACTCGAAAGACGTCAAGCCTCCTGACCTG</w:t>
      </w:r>
    </w:p>
    <w:p>
      <w:pPr>
        <w:pStyle w:val="PlainText"/>
        <w:rPr/>
      </w:pPr>
      <w:r>
        <w:rPr/>
        <w:t>TGGATCCATCATGAAAGACTGGAGCTAAAACCCATTGATAAATCTCCAGATCCCAACCCAATCATGACAG</w:t>
      </w:r>
    </w:p>
    <w:p>
      <w:pPr>
        <w:pStyle w:val="PlainText"/>
        <w:rPr/>
      </w:pPr>
      <w:r>
        <w:rPr/>
        <w:t>ATACCCCAATCCCTCGCAACTCCCAAGACATCACCCCCGTTGATAATTCCATGGACAGCAATATCCATCA</w:t>
      </w:r>
    </w:p>
    <w:p>
      <w:pPr>
        <w:pStyle w:val="PlainText"/>
        <w:rPr/>
      </w:pPr>
      <w:r>
        <w:rPr/>
        <w:t>AAGGCGCAATTCCTACAGAGGGCATGAGTCGGAGGATAGCATGTCCACCCTGGCAGGAAGAAGGGGGATG</w:t>
      </w:r>
    </w:p>
    <w:p>
      <w:pPr>
        <w:pStyle w:val="PlainText"/>
        <w:rPr/>
      </w:pPr>
      <w:r>
        <w:rPr/>
        <w:t>AGGCCCAAGATGATGATGCCTTTTGATTCTCAACCACCTCAGCCTGTGATTAGTGCTCATCCCATCCATT</w:t>
      </w:r>
    </w:p>
    <w:p>
      <w:pPr>
        <w:pStyle w:val="PlainText"/>
        <w:rPr/>
      </w:pPr>
      <w:r>
        <w:rPr/>
        <w:t>CACTCGATAACCCTCACCATCATTTCCACTCCGGCAGCCTCGCTTCTCCAACTCGCAGCTATCTCCATCA</w:t>
      </w:r>
    </w:p>
    <w:p>
      <w:pPr>
        <w:pStyle w:val="PlainText"/>
        <w:rPr/>
      </w:pPr>
      <w:r>
        <w:rPr/>
        <w:t>CCAGGTCAACCCGTGGCCGATTGGCACATCCATGTCCCATTCAGACAGGGCCAATTCCACAGAATCTGTT</w:t>
      </w:r>
    </w:p>
    <w:p>
      <w:pPr>
        <w:pStyle w:val="PlainText"/>
        <w:rPr/>
      </w:pPr>
      <w:r>
        <w:rPr/>
        <w:t>CGAAATACACCTAGCACAGACACCATGCCAGCTTCCTCGTCTCAGACCTGTGCTGACCACCAGGATCCTG</w:t>
      </w:r>
    </w:p>
    <w:p>
      <w:pPr>
        <w:pStyle w:val="PlainText"/>
        <w:rPr/>
      </w:pPr>
      <w:r>
        <w:rPr/>
        <w:t>AAGGCACCACAGGGTCTTACCTGGCTAATGCACAAGAGGAGGACTCGGCTCAGAACCTCCCCACGGCACA</w:t>
      </w:r>
    </w:p>
    <w:p>
      <w:pPr>
        <w:pStyle w:val="PlainText"/>
        <w:rPr/>
      </w:pPr>
      <w:r>
        <w:rPr/>
        <w:t>TGTCCGTCCTTCCCACCCGCTGAAGAGTTTTGCAGTGCCGGCAGTTCCACCAGCTGGTTCCACGTACGAC</w:t>
      </w:r>
    </w:p>
    <w:p>
      <w:pPr>
        <w:pStyle w:val="PlainText"/>
        <w:rPr/>
      </w:pPr>
      <w:r>
        <w:rPr/>
        <w:t>CCTGCATTGCCAAGCACACCATTATTGACTCAGCAAGCTTCTAACCATCCAGTTCACTCGGTGAAGACTG</w:t>
      </w:r>
    </w:p>
    <w:p>
      <w:pPr>
        <w:pStyle w:val="PlainText"/>
        <w:rPr/>
      </w:pPr>
      <w:r>
        <w:rPr/>
        <w:t>CATCGATTGGGACTTTAGGAAGAACCCGACCTCCTATGCCAGTGGTAGTCCCCAGTGCCCCTGATGTGCA</w:t>
      </w:r>
    </w:p>
    <w:p>
      <w:pPr>
        <w:pStyle w:val="PlainText"/>
        <w:rPr/>
      </w:pPr>
      <w:r>
        <w:rPr/>
        <w:t>GGAGACCACCAGGATGCTTGAGGACTCAGAAAGCAATTATGAACCGGATGAGCTGACCAAAGAGATGGCC</w:t>
      </w:r>
    </w:p>
    <w:p>
      <w:pPr>
        <w:pStyle w:val="PlainText"/>
        <w:rPr/>
      </w:pPr>
      <w:r>
        <w:rPr/>
        <w:t>CACCTGGAAGGACTTATGAAGGACCTTAATGCCATCACTACAGCATGA</w:t>
      </w:r>
    </w:p>
    <w:p>
      <w:pPr>
        <w:pStyle w:val="PlainText"/>
        <w:rPr/>
      </w:pPr>
      <w:r>
        <w:rPr/>
        <w:t>&gt;Peregrine falcon ONECUT2</w:t>
      </w:r>
    </w:p>
    <w:p>
      <w:pPr>
        <w:pStyle w:val="PlainText"/>
        <w:rPr/>
      </w:pPr>
      <w:r>
        <w:rPr/>
        <w:t>ATGNNNCGGCCGGCCATGGTGTCCAGCATGGCCTCGCTGCTGGACGGCGCCGCCGAGTACCGGCCCGAGC</w:t>
      </w:r>
    </w:p>
    <w:p>
      <w:pPr>
        <w:pStyle w:val="PlainText"/>
        <w:rPr/>
      </w:pPr>
      <w:r>
        <w:rPr/>
        <w:t>TCTCCATCCCGCTGCACCACGCCATGAGCATGCCCTGCGAGTCCTCGCCGCCCGGCATGGGCATGAGCAG</w:t>
      </w:r>
    </w:p>
    <w:p>
      <w:pPr>
        <w:pStyle w:val="PlainText"/>
        <w:rPr/>
      </w:pPr>
      <w:r>
        <w:rPr/>
        <w:t>CACCTACACCACCCTGACGCCACTCCAGCCCCTGCCGCCCATCTCCACCGTCTCCGACAAGTTCCACCAC</w:t>
      </w:r>
    </w:p>
    <w:p>
      <w:pPr>
        <w:pStyle w:val="PlainText"/>
        <w:rPr/>
      </w:pPr>
      <w:r>
        <w:rPr/>
        <w:t>CCGCACGCCCACCCGCACGCCCACCACCACCACCACCCCCNNNNNGCCACCGTCAGCGGCAGCTTCGCCC</w:t>
      </w:r>
    </w:p>
    <w:p>
      <w:pPr>
        <w:pStyle w:val="PlainText"/>
        <w:rPr/>
      </w:pPr>
      <w:r>
        <w:rPr/>
        <w:t>TCATGCGTGACGAGCGCGGGCTGCCCGCCGTCAACAACCTCTACGGGCCCTACAAGGAGATGCCCGGCAT</w:t>
      </w:r>
    </w:p>
    <w:p>
      <w:pPr>
        <w:pStyle w:val="PlainText"/>
        <w:rPr/>
      </w:pPr>
      <w:r>
        <w:rPr/>
        <w:t>GGGGCAGAGCCTCTCGCCGCTGGGCAACGGGCTGGGCCCCCTCCACAATGCCCAGCAGGGCCTCCACGGC</w:t>
      </w:r>
    </w:p>
    <w:p>
      <w:pPr>
        <w:pStyle w:val="PlainText"/>
        <w:rPr/>
      </w:pPr>
      <w:r>
        <w:rPr/>
        <w:t>TACGGGCCGCCCGGCCACGAGAAGATGCTGAGTCCCAACTTCGACGCCCACGCGGCCATGCTGGCGCGGG</w:t>
      </w:r>
    </w:p>
    <w:p>
      <w:pPr>
        <w:pStyle w:val="PlainText"/>
        <w:rPr/>
      </w:pPr>
      <w:r>
        <w:rPr/>
        <w:t>GGGACCAGCACCTCTCCCGGGGGCTGGGGACGCCCCCCGCCATGATGCCCCACCTGAACGGCATGCACCA</w:t>
      </w:r>
    </w:p>
    <w:p>
      <w:pPr>
        <w:pStyle w:val="PlainText"/>
        <w:rPr/>
      </w:pPr>
      <w:r>
        <w:rPr/>
        <w:t>CCCCGCGCACCCCGGCCACCCACCACCCCACGGCCCCGCGCTGCCCGCCGGCCGGGAGCGGCCGCCCTCC</w:t>
      </w:r>
    </w:p>
    <w:p>
      <w:pPr>
        <w:pStyle w:val="PlainText"/>
        <w:rPr/>
      </w:pPr>
      <w:r>
        <w:rPr/>
        <w:t>TCCTCCTCCGGCTCGCAGGTGAGCAGCTCGGGGCAGCTGGAGGAGATCAACACCAAAGAAGTGGCACAAA</w:t>
      </w:r>
    </w:p>
    <w:p>
      <w:pPr>
        <w:pStyle w:val="PlainText"/>
        <w:rPr/>
      </w:pPr>
      <w:r>
        <w:rPr/>
        <w:t>GGATCACGGCAGAGCTGAAGCGCTACAGCATCCCGCAGGCCATCTTCGCCCAGCGGGTGCTGTGCCGCTC</w:t>
      </w:r>
    </w:p>
    <w:p>
      <w:pPr>
        <w:pStyle w:val="PlainText"/>
        <w:rPr/>
      </w:pPr>
      <w:r>
        <w:rPr/>
        <w:t>TCAGGGGACCCTCTCGGACTTGCTGCGGAACCCTAAGCCGTGGAGTAAACTCAAGTCCGGCCGGGAGACC</w:t>
      </w:r>
    </w:p>
    <w:p>
      <w:pPr>
        <w:pStyle w:val="PlainText"/>
        <w:rPr/>
      </w:pPr>
      <w:r>
        <w:rPr/>
        <w:t>TTCCGCAGGATGTGGAAGTGGCTGCAGGAGCCCGAGTTCCAGAGGATGTCGGCCCTGCGGCTGGCAGCCT</w:t>
      </w:r>
    </w:p>
    <w:p>
      <w:pPr>
        <w:pStyle w:val="PlainText"/>
        <w:rPr/>
      </w:pPr>
      <w:r>
        <w:rPr/>
        <w:t>GCAAACGCAAAGAGCAAGAGCCGAACAAAGAGCGCAACAACTCCCAGAAGAAATCTCGCCTGGTTTTCAC</w:t>
      </w:r>
    </w:p>
    <w:p>
      <w:pPr>
        <w:pStyle w:val="PlainText"/>
        <w:rPr/>
      </w:pPr>
      <w:r>
        <w:rPr/>
        <w:t>AGACCTCCAGCGCAGAACACTTTTCGCCATCTTCAAGGAGAACAAGCGCCCCTCCAAAGAAATGCAGATC</w:t>
      </w:r>
    </w:p>
    <w:p>
      <w:pPr>
        <w:pStyle w:val="PlainText"/>
        <w:rPr/>
      </w:pPr>
      <w:r>
        <w:rPr/>
        <w:t>ACCATCTCCCAGCAGCTGGGCCTGGAGCTCACCACCGTCAGCAACTTCTTCATGAACGCCCGGCGGCGCA</w:t>
      </w:r>
    </w:p>
    <w:p>
      <w:pPr>
        <w:pStyle w:val="PlainText"/>
        <w:rPr/>
      </w:pPr>
      <w:r>
        <w:rPr/>
        <w:t>GCCTGGAGAAGTGGCAGGATGACCTGAGCTCTGGGGGCTCCTCCTCAGCCCCCAGCACCTGCACCAAAGC</w:t>
      </w:r>
    </w:p>
    <w:p>
      <w:pPr>
        <w:pStyle w:val="PlainText"/>
        <w:rPr/>
      </w:pPr>
      <w:r>
        <w:rPr/>
        <w:t>ATGA</w:t>
      </w:r>
    </w:p>
    <w:p>
      <w:pPr>
        <w:pStyle w:val="PlainText"/>
        <w:rPr/>
      </w:pPr>
      <w:r>
        <w:rPr/>
        <w:t>&gt;Peregrine falcon POLI</w:t>
      </w:r>
    </w:p>
    <w:p>
      <w:pPr>
        <w:pStyle w:val="PlainText"/>
        <w:rPr/>
      </w:pPr>
      <w:r>
        <w:rPr/>
        <w:t>ATGCCAGATGCTACCCAATCATCTGCCGCAATATTAGCATATGGTTGGGCGTGCAAGTCAGACAAAGGCG</w:t>
      </w:r>
    </w:p>
    <w:p>
      <w:pPr>
        <w:pStyle w:val="PlainText"/>
        <w:rPr/>
      </w:pPr>
      <w:r>
        <w:rPr/>
        <w:t>CAGGCCACAGCAAGTCCGTATCAGCAAGAAGCACAGCACGCAGAGTGATTGTGCACATTGACTTGGACTG</w:t>
      </w:r>
    </w:p>
    <w:p>
      <w:pPr>
        <w:pStyle w:val="PlainText"/>
        <w:rPr/>
      </w:pPr>
      <w:r>
        <w:rPr/>
        <w:t>CTTTTATGCACAAGTAGAAATTATCCGTAATCCTGAATTAAGAGACAAGCCTTTAGGTGTGCAACAGAAA</w:t>
      </w:r>
    </w:p>
    <w:p>
      <w:pPr>
        <w:pStyle w:val="PlainText"/>
        <w:rPr/>
      </w:pPr>
      <w:r>
        <w:rPr/>
        <w:t>TACATCGTAGTTACCTGTAACTATGCAGCCAGAAAACTTGGAGTTAAGAAACTGATGTCTGTCAAGGATG</w:t>
      </w:r>
    </w:p>
    <w:p>
      <w:pPr>
        <w:pStyle w:val="PlainText"/>
        <w:rPr/>
      </w:pPr>
      <w:r>
        <w:rPr/>
        <w:t>CTAAGGAGAAGTGTCCTCAGCTGATCCTGGTTAATGGGGAAGATCTAACTCCATACAGGGAAATGTCGTA</w:t>
      </w:r>
    </w:p>
    <w:p>
      <w:pPr>
        <w:pStyle w:val="PlainText"/>
        <w:rPr/>
      </w:pPr>
      <w:r>
        <w:rPr/>
        <w:t>CAAGGTTACAGAGCTGTTGGGGGAATTTTGTCCGCTGGTGGAAAGGCTTGGGTTTGATGAAAATTTTGTG</w:t>
      </w:r>
    </w:p>
    <w:p>
      <w:pPr>
        <w:pStyle w:val="PlainText"/>
        <w:rPr/>
      </w:pPr>
      <w:r>
        <w:rPr/>
        <w:t>GATATCACAGAGATTGTGAAGGAAAGAGTAAACCAGTTACAGCAAAGCAGATGTTCCAGAGTCTGTGTGT</w:t>
      </w:r>
    </w:p>
    <w:p>
      <w:pPr>
        <w:pStyle w:val="PlainText"/>
        <w:rPr/>
      </w:pPr>
      <w:r>
        <w:rPr/>
        <w:t>CTGGCCATGTATACAACAACCAAGCTATCAATTTGCATGATACAACGCACTTAGGACTAGTTGTTGGATC</w:t>
      </w:r>
    </w:p>
    <w:p>
      <w:pPr>
        <w:pStyle w:val="PlainText"/>
        <w:rPr/>
      </w:pPr>
      <w:r>
        <w:rPr/>
        <w:t>TCAGATTGCAGGAGAGTTCAGGGAAGCCATATATGCGAGACTGGGCCTCACAGGCTGTGCAGGGGTGGCC</w:t>
      </w:r>
    </w:p>
    <w:p>
      <w:pPr>
        <w:pStyle w:val="PlainText"/>
        <w:rPr/>
      </w:pPr>
      <w:r>
        <w:rPr/>
        <w:t>TCTAACAAATTACTGTCAAAACTAGTATCTGGGACCTTTAAACCAAATCAGCAAACTGTTCTTCTGCCTG</w:t>
      </w:r>
    </w:p>
    <w:p>
      <w:pPr>
        <w:pStyle w:val="PlainText"/>
        <w:rPr/>
      </w:pPr>
      <w:r>
        <w:rPr/>
        <w:t>AAAGCTGTCAAGATCTACTATGCAGCCTTGATTGCATCCAAAAAGTGCCTGGCATTGGCTACAAAACTAC</w:t>
      </w:r>
    </w:p>
    <w:p>
      <w:pPr>
        <w:pStyle w:val="PlainText"/>
        <w:rPr/>
      </w:pPr>
      <w:r>
        <w:rPr/>
        <w:t>CAAACGTCTTGAAACCCTTGGTGTTAAGAACGTGTGTGATCTTCAAGCATTTCCATCCGCCATGTTAGAG</w:t>
      </w:r>
    </w:p>
    <w:p>
      <w:pPr>
        <w:pStyle w:val="PlainText"/>
        <w:rPr/>
      </w:pPr>
      <w:r>
        <w:rPr/>
        <w:t>AAAGAACTGGGTGTTTCTATTGCTCAGCGTATCCAAAAACTCAGTTACGGAGAAGATGACTCCCCTGTGA</w:t>
      </w:r>
    </w:p>
    <w:p>
      <w:pPr>
        <w:pStyle w:val="PlainText"/>
        <w:rPr/>
      </w:pPr>
      <w:r>
        <w:rPr/>
        <w:t>CTCCATCAGGCCCTCCTCAGTCCTTTAGTGATGAAGATTCTTTTAAAAAATGTTCATCAGAAGTGGAAAT</w:t>
      </w:r>
    </w:p>
    <w:p>
      <w:pPr>
        <w:pStyle w:val="PlainText"/>
        <w:rPr/>
      </w:pPr>
      <w:r>
        <w:rPr/>
        <w:t>TAAAGAGAAAATTGAAGAACTGCTTCCTAACCTATTAGACAGAATATACAAAGATGGAAGACAACCACAC</w:t>
      </w:r>
    </w:p>
    <w:p>
      <w:pPr>
        <w:pStyle w:val="PlainText"/>
        <w:rPr/>
      </w:pPr>
      <w:r>
        <w:rPr/>
        <w:t>ACAGTAAGATTGACCATCCGTCAGTTCTCCTCAACTGATAAATGGTTTAACCGGGAAAGTCGTCAGTGTC</w:t>
      </w:r>
    </w:p>
    <w:p>
      <w:pPr>
        <w:pStyle w:val="PlainText"/>
        <w:rPr/>
      </w:pPr>
      <w:r>
        <w:rPr/>
        <w:t>CTATTCCACCTCATCTCGTTCAGAAATTTGGAAAAGAAAGCAGCAACATTTTATCCCCATTGGTTGATAT</w:t>
      </w:r>
    </w:p>
    <w:p>
      <w:pPr>
        <w:pStyle w:val="PlainText"/>
        <w:rPr/>
      </w:pPr>
      <w:r>
        <w:rPr/>
        <w:t>ACTAATGAAACTCTTTCGAAAGATGGTAGATGTAGATCTACCATTTCATCTTACCCTTCTCAGTGTCTGC</w:t>
      </w:r>
    </w:p>
    <w:p>
      <w:pPr>
        <w:pStyle w:val="PlainText"/>
        <w:rPr/>
      </w:pPr>
      <w:r>
        <w:rPr/>
        <w:t>TTCTCCAACCTCAAAAATCTTCCTAGCAGCAAGAAAGGATCAATTGGTTTCTATCTAAAGCAGATGTCAC</w:t>
      </w:r>
    </w:p>
    <w:p>
      <w:pPr>
        <w:pStyle w:val="PlainText"/>
        <w:rPr/>
      </w:pPr>
      <w:r>
        <w:rPr/>
        <w:t>CAGCATCAGGCTCTCATAAACGTGTCTGGGAAACGGAAGATGTCTCACAAGGTGAGGGAAGTGTTTCTTG</w:t>
      </w:r>
    </w:p>
    <w:p>
      <w:pPr>
        <w:pStyle w:val="PlainText"/>
        <w:rPr/>
      </w:pPr>
      <w:r>
        <w:rPr/>
        <w:t>GAACCAGAACTGCAACAGAACTGGAACTGCAAAAACTAGGAAACTTTCAGAGGAAAAGAAAAGCGGTATT</w:t>
      </w:r>
    </w:p>
    <w:p>
      <w:pPr>
        <w:pStyle w:val="PlainText"/>
        <w:rPr/>
      </w:pPr>
      <w:r>
        <w:rPr/>
        <w:t>AAAAAAGTAGGAGTTCCTGACATCCCCTTTTTTTTGCCGCCTTCTGACATTGACCAGGAAGTCTTCAAGG</w:t>
      </w:r>
    </w:p>
    <w:p>
      <w:pPr>
        <w:pStyle w:val="PlainText"/>
        <w:rPr/>
      </w:pPr>
      <w:r>
        <w:rPr/>
        <w:t>AACTTCCAAAAGATATTCAAAAAGAAATTATTTCTGAAAAAACAGAAGCAACACCTACTGAGAATGTTTT</w:t>
      </w:r>
    </w:p>
    <w:p>
      <w:pPr>
        <w:pStyle w:val="PlainText"/>
        <w:rPr/>
      </w:pPr>
      <w:r>
        <w:rPr/>
        <w:t>GGGTGAGCCATCAGTATGTTTTGCAGAAGAGGTACACAGCACTTCCCCACATTCTAAGGGACTGAACAGT</w:t>
      </w:r>
    </w:p>
    <w:p>
      <w:pPr>
        <w:pStyle w:val="PlainText"/>
        <w:rPr/>
      </w:pPr>
      <w:r>
        <w:rPr/>
        <w:t>GACACATGCTCTGCAGGGTGCAGTATACCTCTCACGTCAGCCCATGAATCTTCAGCTGTGCTTGCACACA</w:t>
      </w:r>
    </w:p>
    <w:p>
      <w:pPr>
        <w:pStyle w:val="PlainText"/>
        <w:rPr/>
      </w:pPr>
      <w:r>
        <w:rPr/>
        <w:t>GGTCTGGGGCCAGCTGTCCTTCTGAGCATCCCAGAAGTGCACAGACAAGCAGTGGTACGGAAAAACAACC</w:t>
      </w:r>
    </w:p>
    <w:p>
      <w:pPr>
        <w:pStyle w:val="PlainText"/>
        <w:rPr/>
      </w:pPr>
      <w:r>
        <w:rPr/>
        <w:t>TACTGACTCTATGACCATCAGAGAGAGAGAACCATCATCTCTGGAAGCTGGAGCCGGCCAAACTGTACTG</w:t>
      </w:r>
    </w:p>
    <w:p>
      <w:pPr>
        <w:pStyle w:val="PlainText"/>
        <w:rPr/>
      </w:pPr>
      <w:r>
        <w:rPr/>
        <w:t>CATGTCCCTGTCTTGGATGAAGATAAGCAGGCCTTTGAAACAACTTCTGAGGGTAAAACGTCTAGTAGGC</w:t>
      </w:r>
    </w:p>
    <w:p>
      <w:pPr>
        <w:pStyle w:val="PlainText"/>
        <w:rPr/>
      </w:pPr>
      <w:r>
        <w:rPr/>
        <w:t>CAGCAGGAACTGTATTTCCTCCCAATGTTGACACAAAGACTTTTTATGAACTACCTGCAGATGTGCAAAA</w:t>
      </w:r>
    </w:p>
    <w:p>
      <w:pPr>
        <w:pStyle w:val="PlainText"/>
        <w:rPr/>
      </w:pPr>
      <w:r>
        <w:rPr/>
        <w:t>TGAACTACTAGCTGAATGGAAGAGTCAGGAACATGTGTCCAAAACTTCTAGGGATAAACCCCCTGAAAAG</w:t>
      </w:r>
    </w:p>
    <w:p>
      <w:pPr>
        <w:pStyle w:val="PlainText"/>
        <w:rPr/>
      </w:pPr>
      <w:r>
        <w:rPr/>
        <w:t>CCTAAAACAAATAAAGGAAGAAGGAATACAGCATCATGTTTATCACAGTCTAACAGTTTACTAAGATATT</w:t>
      </w:r>
    </w:p>
    <w:p>
      <w:pPr>
        <w:pStyle w:val="PlainText"/>
        <w:rPr/>
      </w:pPr>
      <w:r>
        <w:rPr/>
        <w:t>TTAAGCCACAGTGA</w:t>
      </w:r>
    </w:p>
    <w:p>
      <w:pPr>
        <w:pStyle w:val="PlainText"/>
        <w:rPr/>
      </w:pPr>
      <w:r>
        <w:rPr/>
        <w:t>&gt;Peregrine falcon RAB27B</w:t>
      </w:r>
    </w:p>
    <w:p>
      <w:pPr>
        <w:pStyle w:val="PlainText"/>
        <w:rPr/>
      </w:pPr>
      <w:r>
        <w:rPr/>
        <w:t>ATGACTGATGGAGACTATGATTATCTGATCAAACTCCTGGCCCTCGGAGACTCTGGGGTTGGAAAAACAA</w:t>
      </w:r>
    </w:p>
    <w:p>
      <w:pPr>
        <w:pStyle w:val="PlainText"/>
        <w:rPr/>
      </w:pPr>
      <w:r>
        <w:rPr/>
        <w:t>CGTTCCTGTACAGATACACTGATAACAAATTTAATCCAAAATTCATCACGACAGTAGGGATAGATTTTCG</w:t>
      </w:r>
    </w:p>
    <w:p>
      <w:pPr>
        <w:pStyle w:val="PlainText"/>
        <w:rPr/>
      </w:pPr>
      <w:r>
        <w:rPr/>
        <w:t>GGAAAAACGAGTGGTATACAACAGCAGAGGACCAAATGGATCTCCAGGAAAAGCCTTCAAAGTACATCTC</w:t>
      </w:r>
    </w:p>
    <w:p>
      <w:pPr>
        <w:pStyle w:val="PlainText"/>
        <w:rPr/>
      </w:pPr>
      <w:r>
        <w:rPr/>
        <w:t>CAGCTTTGGGACACAGCCGGTCAGGAAAGGTTTCGAAGTCTCACCACAGCGTTTTTCAGAGATGCTATGG</w:t>
      </w:r>
    </w:p>
    <w:p>
      <w:pPr>
        <w:pStyle w:val="PlainText"/>
        <w:rPr/>
      </w:pPr>
      <w:r>
        <w:rPr/>
        <w:t>GCTTTTTACTAATGTTTGATCTGACCAGTCAACAGAGCTTCTTAAATGTCAGAAACTGGATGAGTCAGCT</w:t>
      </w:r>
    </w:p>
    <w:p>
      <w:pPr>
        <w:pStyle w:val="PlainText"/>
        <w:rPr/>
      </w:pPr>
      <w:r>
        <w:rPr/>
        <w:t>GCAAGCCAATGCATATTGTGAGAATCCAGATATAGTCTTAATTGGTAATAAAGCTGATTTATCAGACCAA</w:t>
      </w:r>
    </w:p>
    <w:p>
      <w:pPr>
        <w:pStyle w:val="PlainText"/>
        <w:rPr/>
      </w:pPr>
      <w:r>
        <w:rPr/>
        <w:t>AGGGAGGTAAACGAAAGGCAAGCAAAAGATCTAGCAGACAAATATGGCATACCGTACTTTGAAACAAGTG</w:t>
      </w:r>
    </w:p>
    <w:p>
      <w:pPr>
        <w:pStyle w:val="PlainText"/>
        <w:rPr/>
      </w:pPr>
      <w:r>
        <w:rPr/>
        <w:t>CTGCTACCGGACAGAACGTGGAGAAGGCTGTGGATACGCTCCTGGACTTGATAATGAAGCGTATGGAGCA</w:t>
      </w:r>
    </w:p>
    <w:p>
      <w:pPr>
        <w:pStyle w:val="PlainText"/>
        <w:rPr/>
      </w:pPr>
      <w:r>
        <w:rPr/>
        <w:t>GTGCGTGGACAAGACACAGGTCTCTGACACAGCCAACGGAGGAAGCTCGGGAAAGCTAGATTCGGCAAAA</w:t>
      </w:r>
    </w:p>
    <w:p>
      <w:pPr>
        <w:pStyle w:val="PlainText"/>
        <w:rPr/>
      </w:pPr>
      <w:r>
        <w:rPr/>
        <w:t>CTGGAGGAGAAAAAGTGTGCCTGCTAA</w:t>
      </w:r>
    </w:p>
    <w:p>
      <w:pPr>
        <w:pStyle w:val="PlainText"/>
        <w:rPr/>
      </w:pPr>
      <w:r>
        <w:rPr/>
        <w:t>&gt;Peregrine falcon RPL17</w:t>
      </w:r>
    </w:p>
    <w:p>
      <w:pPr>
        <w:pStyle w:val="PlainText"/>
        <w:rPr/>
      </w:pPr>
      <w:r>
        <w:rPr/>
        <w:t>ATGGTGCGCTACTCGCTAGATCCGGAGAATCCTACGAAATCATGCAAGTCACGGGGATCCAACCTACGTG</w:t>
      </w:r>
    </w:p>
    <w:p>
      <w:pPr>
        <w:pStyle w:val="PlainText"/>
        <w:rPr/>
      </w:pPr>
      <w:r>
        <w:rPr/>
        <w:t>TGCATTTCAAGAATACTCGAGAGACTGCCCAGGCCATCAAGGGCATGCACATCCGCAAGGCCACCAAGTA</w:t>
      </w:r>
    </w:p>
    <w:p>
      <w:pPr>
        <w:pStyle w:val="PlainText"/>
        <w:rPr/>
      </w:pPr>
      <w:r>
        <w:rPr/>
        <w:t>CCTGAAGGATGTCACCCTGAAGAAGCAGTGTGTTCCCTTCCGTCGCTACAACGGGGGAGTCGGTAGATGT</w:t>
      </w:r>
    </w:p>
    <w:p>
      <w:pPr>
        <w:pStyle w:val="PlainText"/>
        <w:rPr/>
      </w:pPr>
      <w:r>
        <w:rPr/>
        <w:t>GCCCAGGCCAAGCAGTGGGGCTGGACGCAGGGACGCTGGCCCAAGAAAAGCGCCGAGTTCTTGCTGCACA</w:t>
      </w:r>
    </w:p>
    <w:p>
      <w:pPr>
        <w:pStyle w:val="PlainText"/>
        <w:rPr/>
      </w:pPr>
      <w:r>
        <w:rPr/>
        <w:t>TGCTCAAAAACGCGGAGAGCAATGCTGAGCTCAAGGGTCTTGATGTGGATTCTCTAGTCATTGAGCACAT</w:t>
      </w:r>
    </w:p>
    <w:p>
      <w:pPr>
        <w:pStyle w:val="PlainText"/>
        <w:rPr/>
      </w:pPr>
      <w:r>
        <w:rPr/>
        <w:t>CCAGGTCAACAAGGCTCCCAAAATGCGCCGACGCACCTACAGAGCCCATGGTAGGATCAACCCCTACATG</w:t>
      </w:r>
    </w:p>
    <w:p>
      <w:pPr>
        <w:pStyle w:val="PlainText"/>
        <w:rPr/>
      </w:pPr>
      <w:r>
        <w:rPr/>
        <w:t>AGCTCTCCCTGCCACATCGAGATGATCCTCACTGAGAAGGAGCAGATTGTTCCCAAGCCAGAGGAAGAAG</w:t>
      </w:r>
    </w:p>
    <w:p>
      <w:pPr>
        <w:pStyle w:val="PlainText"/>
        <w:rPr/>
      </w:pPr>
      <w:r>
        <w:rPr/>
        <w:t>TTGCTCAAAAGAAAAAGATATCCCAGAAAAAGCTGAAGAAGCAAAAGCTCATGGCTCGGGAATAA</w:t>
      </w:r>
    </w:p>
    <w:p>
      <w:pPr>
        <w:pStyle w:val="PlainText"/>
        <w:rPr/>
      </w:pPr>
      <w:r>
        <w:rPr/>
        <w:t>&gt;Peregrine falcon SKA1</w:t>
      </w:r>
    </w:p>
    <w:p>
      <w:pPr>
        <w:pStyle w:val="PlainText"/>
        <w:rPr/>
      </w:pPr>
      <w:r>
        <w:rPr/>
        <w:t>ATGGAGCACAGGGTGTCCTCAGGCCTGGAAGATTTATGCCTTCACATCAACAAGAAGATTTCAAAAATTA</w:t>
      </w:r>
    </w:p>
    <w:p>
      <w:pPr>
        <w:pStyle w:val="PlainText"/>
        <w:rPr/>
      </w:pPr>
      <w:r>
        <w:rPr/>
        <w:t>AAAAGACTCTTATTTTAAGAAGGATAGGTCGAGAGCCATCCCTCAGGTCTATGTTCTCTAAAATAGGATG</w:t>
      </w:r>
    </w:p>
    <w:p>
      <w:pPr>
        <w:pStyle w:val="PlainText"/>
        <w:rPr/>
      </w:pPr>
      <w:r>
        <w:rPr/>
        <w:t>TGAGATAATTCTTTTGCATGGTCTCCTGAATAAAATGGAAACAGAAGTTGAAGAACAAGAAAAACTGAAG</w:t>
      </w:r>
    </w:p>
    <w:p>
      <w:pPr>
        <w:pStyle w:val="PlainText"/>
        <w:rPr/>
      </w:pPr>
      <w:r>
        <w:rPr/>
        <w:t>AATTTGCTAAAAAGGCTCCAGAAGTCAGCTGAGAGAGATCTACGTAAAGCACTGTACCTCCGTGAACACA</w:t>
      </w:r>
    </w:p>
    <w:p>
      <w:pPr>
        <w:pStyle w:val="PlainText"/>
        <w:rPr/>
      </w:pPr>
      <w:r>
        <w:rPr/>
        <w:t>TTCCTCCCCATCTGCCTAAACTGACTCGGAGCTGCATCGCTGGTCTGACTGTGAAATTTAAAGAACAAAC</w:t>
      </w:r>
    </w:p>
    <w:p>
      <w:pPr>
        <w:pStyle w:val="PlainText"/>
        <w:rPr/>
      </w:pPr>
      <w:r>
        <w:rPr/>
        <w:t>AGAAGTTGTAAAACCCAAACATGCAAAGAAACCTACAGAAGAGCCAAGACTTGCTAAAAAAGTACCCTTA</w:t>
      </w:r>
    </w:p>
    <w:p>
      <w:pPr>
        <w:pStyle w:val="PlainText"/>
        <w:rPr/>
      </w:pPr>
      <w:r>
        <w:rPr/>
        <w:t>GTCACTGTGGAAGAATTTGAATCTGTTCCTGCGTATATGAAAGGTCGTTTAACATGTGATCACGTTAATG</w:t>
      </w:r>
    </w:p>
    <w:p>
      <w:pPr>
        <w:pStyle w:val="PlainText"/>
        <w:rPr/>
      </w:pPr>
      <w:r>
        <w:rPr/>
        <w:t>CAGTTGTTGAAGCGATGAACAAGGCTGTGGTGTGCAAATACAAGATCTTGGATCAGCCTTTGAAATCTGT</w:t>
      </w:r>
    </w:p>
    <w:p>
      <w:pPr>
        <w:pStyle w:val="PlainText"/>
        <w:rPr/>
      </w:pPr>
      <w:r>
        <w:rPr/>
        <w:t>GAATGGAGCAGTAAGAAAACTCTACCACAGGTTCCTGGAAGAAGACACAAAGGATACAAAAGGTGCATTT</w:t>
      </w:r>
    </w:p>
    <w:p>
      <w:pPr>
        <w:pStyle w:val="PlainText"/>
        <w:rPr/>
      </w:pPr>
      <w:r>
        <w:rPr/>
        <w:t>TTTATTGTGGAGGCTGATATCAAAGAGTTTAACCAACTGAAAGTGGATAAGCGCTTCTATAGGATCATCG</w:t>
      </w:r>
    </w:p>
    <w:p>
      <w:pPr>
        <w:pStyle w:val="PlainText"/>
        <w:rPr/>
      </w:pPr>
      <w:r>
        <w:rPr/>
        <w:t>ATATCCTGCGCCACTGCCAGAGATTGAGAGAAGTCCGTGGCTCAGGACTTGTACGCTATGTGATCTGCTA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Peregrine falcon SMAD4</w:t>
      </w:r>
    </w:p>
    <w:p>
      <w:pPr>
        <w:pStyle w:val="PlainText"/>
        <w:rPr/>
      </w:pPr>
      <w:r>
        <w:rPr/>
        <w:t>ATGGACAATATGTCTATTACTAACACACCAACAAGTAATGATGCTTGTCTGAGCATTGTTCACAGCTTGA</w:t>
      </w:r>
    </w:p>
    <w:p>
      <w:pPr>
        <w:pStyle w:val="PlainText"/>
        <w:rPr/>
      </w:pPr>
      <w:r>
        <w:rPr/>
        <w:t>TGTGCCATCGACAAGGTGGAGAGAGTGAAACTTTTGCAAAACGCGCA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TGTTACAATACAGAGAACGCTGGATGGGAGGCTTCAGGTGGCTGGTCGCAAAGGATTCCCTCATGTGA</w:t>
      </w:r>
    </w:p>
    <w:p>
      <w:pPr>
        <w:pStyle w:val="PlainText"/>
        <w:rPr/>
      </w:pPr>
      <w:r>
        <w:rPr/>
        <w:t>TTTATGCTCGTCTTTGGAGGTGGCCTGATCTTCATAAAAATGAACTCAAGCATGTTAAATATTGTCAGTA</w:t>
      </w:r>
    </w:p>
    <w:p>
      <w:pPr>
        <w:pStyle w:val="PlainText"/>
        <w:rPr/>
      </w:pPr>
      <w:r>
        <w:rPr/>
        <w:t>TGCTTTTGACTTAAAATGTGACAGTGTCTGTGTAAATCCTTACCATTATGAGCGTGTAGTATCACCTGGC</w:t>
      </w:r>
    </w:p>
    <w:p>
      <w:pPr>
        <w:pStyle w:val="PlainText"/>
        <w:rPr/>
      </w:pPr>
      <w:r>
        <w:rPr/>
        <w:t>ATTGACCTCTCAGGACTGACACTACAGAGTTCTGCTCCATCAAGCATGTTGGTGAAAGACGAATACGTTC</w:t>
      </w:r>
    </w:p>
    <w:p>
      <w:pPr>
        <w:pStyle w:val="PlainText"/>
        <w:rPr/>
      </w:pPr>
      <w:r>
        <w:rPr/>
        <w:t>ATGACTATGAGGGGCAGCCATCATTGTCTTCTGCTGAAGGCCATTCAGTCCAAACCATCCAGCACCCACC</w:t>
      </w:r>
    </w:p>
    <w:p>
      <w:pPr>
        <w:pStyle w:val="PlainText"/>
        <w:rPr/>
      </w:pPr>
      <w:r>
        <w:rPr/>
        <w:t>AAGTAACAGGGCATCTACAGAGCCTTATAGCACCCCAGCCATGTTAGCTCCTACTGAGGCTAGCACTACC</w:t>
      </w:r>
    </w:p>
    <w:p>
      <w:pPr>
        <w:pStyle w:val="PlainText"/>
        <w:rPr/>
      </w:pPr>
      <w:r>
        <w:rPr/>
        <w:t>AGCACCACTAATTTTCCCAACATTCCTGTGGCTTCAACAAGTCAACCTACCAGTATATTGACAGGTAGCC</w:t>
      </w:r>
    </w:p>
    <w:p>
      <w:pPr>
        <w:pStyle w:val="PlainText"/>
        <w:rPr/>
      </w:pPr>
      <w:r>
        <w:rPr/>
        <w:t>ATAGTGATGGACTCTTACAGATTGCTTCAGGGCCTCAGCCAGGAACTCAGCAGAATGGGTTTACAGCTCA</w:t>
      </w:r>
    </w:p>
    <w:p>
      <w:pPr>
        <w:pStyle w:val="PlainText"/>
        <w:rPr/>
      </w:pPr>
      <w:r>
        <w:rPr/>
        <w:t>GCCAGCTACTTACCATCACAACAGTACTACAACTTGGACTGGAAGTCGGACGGCAGCCTACACGCCTACC</w:t>
      </w:r>
    </w:p>
    <w:p>
      <w:pPr>
        <w:pStyle w:val="PlainText"/>
        <w:rPr/>
      </w:pPr>
      <w:r>
        <w:rPr/>
        <w:t>ATACCTCACCACCAGAATGGCCATCTTCAGCATCATCCACCTATGCATCCTGGACATTACTGGCCAGTTC</w:t>
      </w:r>
    </w:p>
    <w:p>
      <w:pPr>
        <w:pStyle w:val="PlainText"/>
        <w:rPr/>
      </w:pPr>
      <w:r>
        <w:rPr/>
        <w:t>ACAATGAACTTGCATTCCAGCCGCCTATATCAAATCATCCTGCTCCAGAATATTGGTGTTCAATCGCATA</w:t>
      </w:r>
    </w:p>
    <w:p>
      <w:pPr>
        <w:pStyle w:val="PlainText"/>
        <w:rPr/>
      </w:pPr>
      <w:r>
        <w:rPr/>
        <w:t>TTTTGAAATGGACGTGCAAGTTGGAGAAACATTTAAGGTCCCTTCAAGCTGTCCGATTGTTACGGTTGAT</w:t>
      </w:r>
    </w:p>
    <w:p>
      <w:pPr>
        <w:pStyle w:val="PlainText"/>
        <w:rPr/>
      </w:pPr>
      <w:r>
        <w:rPr/>
        <w:t>GGATATGTGGATCCTTCTGGAGGAGACCGTTTTTGCCTGGGCCAGCTTTCCAACGTGCATAGAACAGAAG</w:t>
      </w:r>
    </w:p>
    <w:p>
      <w:pPr>
        <w:pStyle w:val="PlainText"/>
        <w:rPr/>
      </w:pPr>
      <w:r>
        <w:rPr/>
        <w:t>CCATTGAAAGAGCAAGGTTGCACATAGGTAAAGGGGTGCAGTTGGAGTGCAAAGGAGAAGGTGACGTGTG</w:t>
      </w:r>
    </w:p>
    <w:p>
      <w:pPr>
        <w:pStyle w:val="PlainText"/>
        <w:rPr/>
      </w:pPr>
      <w:r>
        <w:rPr/>
        <w:t>GGTGCGATGCCTCAGTGACCATGCAGTCTTCGTTCAGAGTTACTACCTGGACAGAGAAGCAGGGCGTGCA</w:t>
      </w:r>
    </w:p>
    <w:p>
      <w:pPr>
        <w:pStyle w:val="PlainText"/>
        <w:rPr/>
      </w:pPr>
      <w:r>
        <w:rPr/>
        <w:t>CCAGGGGATGCTGTTCACAAGATATACCCAAGTGCATATATAAAGGTGTTTGATTTACGCCAGTGTCATC</w:t>
      </w:r>
    </w:p>
    <w:p>
      <w:pPr>
        <w:pStyle w:val="PlainText"/>
        <w:rPr/>
      </w:pPr>
      <w:r>
        <w:rPr/>
        <w:t>GTCAGATGCAACAGCAGGCTGCCACGGCGCAAGCTGCCGCTGCTGCTCAAGCTGCAGCAGTAGCAGGAAA</w:t>
      </w:r>
    </w:p>
    <w:p>
      <w:pPr>
        <w:pStyle w:val="PlainText"/>
        <w:rPr/>
      </w:pPr>
      <w:r>
        <w:rPr/>
        <w:t>CATCCCTGGACCAGGATCAGTAGGTGGAATAGCCCCAGCCATTAGTTTGTCTGCTGCTGCTGGAATCGGT</w:t>
      </w:r>
    </w:p>
    <w:p>
      <w:pPr>
        <w:pStyle w:val="PlainText"/>
        <w:rPr/>
      </w:pPr>
      <w:r>
        <w:rPr/>
        <w:t>GTAGATGACCTCCGCCGCTTATGCATACTCAGGATGAGTTTTGTAAAAGGTTGGGGACCTGATTACCCAA</w:t>
      </w:r>
    </w:p>
    <w:p>
      <w:pPr>
        <w:pStyle w:val="PlainText"/>
        <w:rPr/>
      </w:pPr>
      <w:r>
        <w:rPr/>
        <w:t>GACAGAGCATCAAAGAGACACCGTGCTGGATTGAAATTCACTTACACCGTGCCCTCCAGCTTCTAGATGA</w:t>
      </w:r>
    </w:p>
    <w:p>
      <w:pPr>
        <w:pStyle w:val="PlainText"/>
        <w:rPr/>
      </w:pPr>
      <w:r>
        <w:rPr/>
        <w:t>AGTACTTCATACCATGCCTATTGCAGACCCACAACCTTTAGACTGA</w:t>
      </w:r>
    </w:p>
    <w:p>
      <w:pPr>
        <w:pStyle w:val="PlainText"/>
        <w:rPr/>
      </w:pPr>
      <w:r>
        <w:rPr/>
        <w:t>&gt;Peregrine falcon SMAD7</w:t>
      </w:r>
    </w:p>
    <w:p>
      <w:pPr>
        <w:pStyle w:val="PlainText"/>
        <w:rPr/>
      </w:pPr>
      <w:r>
        <w:rPr/>
        <w:t>ATGTTCAGGACCAAACGCTCGGTGCTCGTTCGGCGGCTCTGGCGGGGCCGTGCGCCCGGCGGCGAGGAGG</w:t>
      </w:r>
    </w:p>
    <w:p>
      <w:pPr>
        <w:pStyle w:val="PlainText"/>
        <w:rPr/>
      </w:pPr>
      <w:r>
        <w:rPr/>
        <w:t>AGGAGGAGGAGGCGGCGGCGGGCGAGCCCGGCGCGGCGGCGGCGGCCGAGACCCGGGCGCATGTGTGCGG</w:t>
      </w:r>
    </w:p>
    <w:p>
      <w:pPr>
        <w:pStyle w:val="PlainText"/>
        <w:rPr/>
      </w:pPr>
      <w:r>
        <w:rPr/>
        <w:t>CGGGGGGCGCGGGTGCTGCCCGGGCAAGGCGGGCCGCGGCGGCCGGGCGGCCGCGGGCGCGGGGGCGGAA</w:t>
      </w:r>
    </w:p>
    <w:p>
      <w:pPr>
        <w:pStyle w:val="PlainText"/>
        <w:rPr/>
      </w:pPr>
      <w:r>
        <w:rPr/>
        <w:t>CTGAAGGCGCTGACCCACGCCGTGCTGAAGCGGCTGAAGGAGCGGCAGCTGGAGGGCTTGCTGCACGCCG</w:t>
      </w:r>
    </w:p>
    <w:p>
      <w:pPr>
        <w:pStyle w:val="PlainText"/>
        <w:rPr/>
      </w:pPr>
      <w:r>
        <w:rPr/>
        <w:t>TGGAGTCCCGCGGCGGGGCGCGGACCCCCTGCCTGCTCCTCCCCGCCAAGGCCGACTCCCGGCTGGGGCA</w:t>
      </w:r>
    </w:p>
    <w:p>
      <w:pPr>
        <w:pStyle w:val="PlainText"/>
        <w:rPr/>
      </w:pPr>
      <w:r>
        <w:rPr/>
        <w:t>GCACTGGTACCCGTTACCGATGCTGCTCTGCAAGGTGTTCCGCTGGCCCGACCTGCGCCACTGCTCCGAA</w:t>
      </w:r>
    </w:p>
    <w:p>
      <w:pPr>
        <w:pStyle w:val="PlainText"/>
        <w:rPr/>
      </w:pPr>
      <w:r>
        <w:rPr/>
        <w:t>GTGAAGCGGTTATGTTGCTGTGAATCCTACGGCAAGGCTCACCCCGAGCTCGTCTGCTGCAACCCGCACC</w:t>
      </w:r>
    </w:p>
    <w:p>
      <w:pPr>
        <w:pStyle w:val="PlainText"/>
        <w:rPr/>
      </w:pPr>
      <w:r>
        <w:rPr/>
        <w:t>ACCTCAGCCGGCTCTGCGAGCTAGAGTCTCCCCCTCCACCCTACTCCAGATATCCAATGGATTTTCTCAA</w:t>
      </w:r>
    </w:p>
    <w:p>
      <w:pPr>
        <w:pStyle w:val="PlainText"/>
        <w:rPr/>
      </w:pPr>
      <w:r>
        <w:rPr/>
        <w:t>ACCAACTGATTGTCCAGACTCTGTGCCTTCCTCCACTGAAACAGGGGGAACTAATTGTCTAGCCCCTGGG</w:t>
      </w:r>
    </w:p>
    <w:p>
      <w:pPr>
        <w:pStyle w:val="PlainText"/>
        <w:rPr/>
      </w:pPr>
      <w:r>
        <w:rPr/>
        <w:t>GGGCTTTCAGATTCCCAAGTTCTTCAGGAGCCGGGGGATCGGTCACACTGGTGCGTGGTGGCATACTGGG</w:t>
      </w:r>
    </w:p>
    <w:p>
      <w:pPr>
        <w:pStyle w:val="PlainText"/>
        <w:rPr/>
      </w:pPr>
      <w:r>
        <w:rPr/>
        <w:t>AAGAGAAGACACGTGTGGGTCGGCTGTACTCTGTCCAAGAGCCCTCCCTGGATATCTTCTATGATCTACC</w:t>
      </w:r>
    </w:p>
    <w:p>
      <w:pPr>
        <w:pStyle w:val="PlainText"/>
        <w:rPr/>
      </w:pPr>
      <w:r>
        <w:rPr/>
        <w:t>TCAGGGGAATGGTTTCTGCCTCGGACAGCTCAACTCGGACAACAAAAGCCAACTGGTGCAGAAGGTCCGC</w:t>
      </w:r>
    </w:p>
    <w:p>
      <w:pPr>
        <w:pStyle w:val="PlainText"/>
        <w:rPr/>
      </w:pPr>
      <w:r>
        <w:rPr/>
        <w:t>AGCAAGATCGGCTATGGCATCCAGCTCACAAAGGAGGTGGACGGCGTGTGGGTGTACAACCGCAGCAGTT</w:t>
      </w:r>
    </w:p>
    <w:p>
      <w:pPr>
        <w:pStyle w:val="PlainText"/>
        <w:rPr/>
      </w:pPr>
      <w:r>
        <w:rPr/>
        <w:t>ACCCCATTTTCATCAAGTCGGCCACACTGGACAACCCCGACTCCAGGACGTTGCTGGTTCACAAAGTGTT</w:t>
      </w:r>
    </w:p>
    <w:p>
      <w:pPr>
        <w:pStyle w:val="PlainText"/>
        <w:rPr/>
      </w:pPr>
      <w:r>
        <w:rPr/>
        <w:t>CCCAGGTTTTTCCATCAAGGCTTTTGATTACGAGAAGGCGTACAGCTTGCAGAGACCCAACGACCATGAG</w:t>
      </w:r>
    </w:p>
    <w:p>
      <w:pPr>
        <w:pStyle w:val="PlainText"/>
        <w:rPr/>
      </w:pPr>
      <w:r>
        <w:rPr/>
        <w:t>TTCATGCAGCAGCCATGGACCGGATTTACTGTTCAGATCAGCTTTGTGAAAGGCTGGGGCCAGTGCTACA</w:t>
      </w:r>
    </w:p>
    <w:p>
      <w:pPr>
        <w:pStyle w:val="PlainText"/>
        <w:rPr/>
      </w:pPr>
      <w:r>
        <w:rPr/>
        <w:t>CTAGACAGTTTATCAGCAGTTGCCCGTGCTGGTTGGAGGTTATTTTTAATAACCGATGA</w:t>
      </w:r>
    </w:p>
    <w:p>
      <w:pPr>
        <w:pStyle w:val="PlainText"/>
        <w:rPr/>
      </w:pPr>
      <w:r>
        <w:rPr/>
        <w:t>&gt;Peregrine falcon ST8SIA3</w:t>
      </w:r>
    </w:p>
    <w:p>
      <w:pPr>
        <w:pStyle w:val="PlainText"/>
        <w:rPr/>
      </w:pPr>
      <w:r>
        <w:rPr/>
        <w:t>ATGGCAGTGCACAACGACACCCATGGCCCCAACCCCAGCTCTGCGAGGCTGCGCAAGCAAAACGGCTTCA</w:t>
      </w:r>
    </w:p>
    <w:p>
      <w:pPr>
        <w:pStyle w:val="PlainText"/>
        <w:rPr/>
      </w:pPr>
      <w:r>
        <w:rPr/>
        <w:t>GCCAACTCTACATTGGCAGCGATCCCACCCCTGGCGATCCACGGGTGTTGTTTTTCCTGCAGAAGAGATA</w:t>
      </w:r>
    </w:p>
    <w:p>
      <w:pPr>
        <w:pStyle w:val="PlainText"/>
        <w:rPr/>
      </w:pPr>
      <w:r>
        <w:rPr/>
        <w:t>CTTTGACTATGTACAGCAATTCATCTTCACTTATAAGCCTGCAGGTAAAGACATTCTGCAAAAATCTGAT</w:t>
      </w:r>
    </w:p>
    <w:p>
      <w:pPr>
        <w:pStyle w:val="PlainText"/>
        <w:rPr/>
      </w:pPr>
      <w:r>
        <w:rPr/>
        <w:t>GGCAGGTCCCAGTTCGCCCTGAAGTTCCTGGACCCCTCGTTCGTGCCCATCACGAGCTCCCTGAGCCACG</w:t>
      </w:r>
    </w:p>
    <w:p>
      <w:pPr>
        <w:pStyle w:val="PlainText"/>
        <w:rPr/>
      </w:pPr>
      <w:r>
        <w:rPr/>
        <w:t>AGCTTCAGGAGAAGCCCTCCAAGTGGGCCTTCAACCGCACCGCCTTCGCACATCAGAGGCAAGAAATCCT</w:t>
      </w:r>
    </w:p>
    <w:p>
      <w:pPr>
        <w:pStyle w:val="PlainText"/>
        <w:rPr/>
      </w:pPr>
      <w:r>
        <w:rPr/>
        <w:t>TCAGCATGTTGACGTCATAAAAAATTTTTCTTTGACCAAGAATAGTGTTCGGATTGGACAGCTGATGCAT</w:t>
      </w:r>
    </w:p>
    <w:p>
      <w:pPr>
        <w:pStyle w:val="PlainText"/>
        <w:rPr/>
      </w:pPr>
      <w:r>
        <w:rPr/>
        <w:t>TACGATTACTCCAGCCACAAGTATGTTTTCTCCATCAGCAATAACTTCAGATCGCTGCTTCCCGATGTGT</w:t>
      </w:r>
    </w:p>
    <w:p>
      <w:pPr>
        <w:pStyle w:val="PlainText"/>
        <w:rPr/>
      </w:pPr>
      <w:r>
        <w:rPr/>
        <w:t>CACCAATCCTGAACAAGCACTACAACATTTGTGCTGTGGTTGGAAACAGTGGGATCCTGACCGGGAGTCA</w:t>
      </w:r>
    </w:p>
    <w:p>
      <w:pPr>
        <w:pStyle w:val="PlainText"/>
        <w:rPr/>
      </w:pPr>
      <w:r>
        <w:rPr/>
        <w:t>GTGTGGGCAAGAGATAGATAAATCCGATTTTGTTTTCCGTTGCAATTTCGCTCCAACTGAGGCTTTTCAA</w:t>
      </w:r>
    </w:p>
    <w:p>
      <w:pPr>
        <w:pStyle w:val="PlainText"/>
        <w:rPr/>
      </w:pPr>
      <w:r>
        <w:rPr/>
        <w:t>AAAGATGTTGGAAGGAAAACCAACCTTACAACCTTCAACCCCAGCATCCTGGAAAAGTATTACAACAATC</w:t>
      </w:r>
    </w:p>
    <w:p>
      <w:pPr>
        <w:pStyle w:val="PlainText"/>
        <w:rPr/>
      </w:pPr>
      <w:r>
        <w:rPr/>
        <w:t>TTTTGACCATTCAGGATCGCAACAACTTCTTCTTAAGTCTGAAAAAGCTTGATGGGGCCATTCTTTGGAT</w:t>
      </w:r>
    </w:p>
    <w:p>
      <w:pPr>
        <w:pStyle w:val="PlainText"/>
        <w:rPr/>
      </w:pPr>
      <w:r>
        <w:rPr/>
        <w:t>CCCAGCTTTTTTCTTCCACACATCAGCAACGGTCACAAGAACATTGGTTGACTTCTTTGTTGAGCACAGA</w:t>
      </w:r>
    </w:p>
    <w:p>
      <w:pPr>
        <w:pStyle w:val="PlainText"/>
        <w:rPr/>
      </w:pPr>
      <w:r>
        <w:rPr/>
        <w:t>GGGCAACTAAAGGTCCAGTTGGCTTGGCCAGGAAATATAATGCAGCACGTTAACAGATACTGGAAGAACA</w:t>
      </w:r>
    </w:p>
    <w:p>
      <w:pPr>
        <w:pStyle w:val="PlainText"/>
        <w:rPr/>
      </w:pPr>
      <w:r>
        <w:rPr/>
        <w:t>AACACTTGTCACCCAAGCGGCTGAGCACAGGTATTCTCATGTATACCCTTGCTTCTGCCATATGTGAAGA</w:t>
      </w:r>
    </w:p>
    <w:p>
      <w:pPr>
        <w:pStyle w:val="PlainText"/>
        <w:rPr/>
      </w:pPr>
      <w:r>
        <w:rPr/>
        <w:t>GATCCACTTGTATGGATTCTGGCCCTTTGGGTTCGACCCCAACACGAGGGAGGACCTCCCATACCACTAC</w:t>
      </w:r>
    </w:p>
    <w:p>
      <w:pPr>
        <w:pStyle w:val="PlainText"/>
        <w:rPr/>
      </w:pPr>
      <w:r>
        <w:rPr/>
        <w:t>TATGATAAGAAGGGAACAAAGTTCACGACCAAGTGGCAGGAGTCCCACCAGCTGCCTGCAGAGTTCCAGC</w:t>
      </w:r>
    </w:p>
    <w:p>
      <w:pPr>
        <w:pStyle w:val="PlainText"/>
        <w:rPr/>
      </w:pPr>
      <w:r>
        <w:rPr/>
        <w:t>TGCTCTACAGGATGCACGGTGAAGGACTGGCCAAACTCACTTTGTCGCATTGTGCCTAA</w:t>
      </w:r>
    </w:p>
    <w:p>
      <w:pPr>
        <w:pStyle w:val="PlainText"/>
        <w:rPr/>
      </w:pPr>
      <w:r>
        <w:rPr/>
        <w:t>&gt;Peregrine falcon STARD6</w:t>
      </w:r>
    </w:p>
    <w:p>
      <w:pPr>
        <w:pStyle w:val="PlainText"/>
        <w:rPr/>
      </w:pPr>
      <w:r>
        <w:rPr/>
        <w:t>ATGGACTATAAGAAAACTGCAGATGGAGTTGCAGAAAAAATTGTATCATACAGTCAAGATACTTCAGGAT</w:t>
      </w:r>
    </w:p>
    <w:p>
      <w:pPr>
        <w:pStyle w:val="PlainText"/>
        <w:rPr/>
      </w:pPr>
      <w:r>
        <w:rPr/>
        <w:t>GGAGAGTGATAAAAGTTTCAAAAAATGTTACAGTTTCTTCAAAGCCTTCAAAAGAGTATGCAGGAAATAT</w:t>
      </w:r>
    </w:p>
    <w:p>
      <w:pPr>
        <w:pStyle w:val="PlainText"/>
        <w:rPr/>
      </w:pPr>
      <w:r>
        <w:rPr/>
        <w:t>ATACCGTGGAGAAGGGATAATTCAGGAAATCTCTAGTAAAATTATTCCTTTTATGTATCTTCCTGAATAT</w:t>
      </w:r>
    </w:p>
    <w:p>
      <w:pPr>
        <w:pStyle w:val="PlainText"/>
        <w:rPr/>
      </w:pPr>
      <w:r>
        <w:rPr/>
        <w:t>CGAAACAAATGGGACAAAGCATTACAATCTTACAAGCTGTTAGAAAGGATTGACGAGGACACTGGTATAT</w:t>
      </w:r>
    </w:p>
    <w:p>
      <w:pPr>
        <w:pStyle w:val="PlainText"/>
        <w:rPr/>
      </w:pPr>
      <w:r>
        <w:rPr/>
        <w:t>ACCACAGTGTAACACATAGTTATGGTATGGGACTGGTTTCATCAAGAGATTTTGTTGACCAGCTGCACGT</w:t>
      </w:r>
    </w:p>
    <w:p>
      <w:pPr>
        <w:pStyle w:val="PlainText"/>
        <w:rPr/>
      </w:pPr>
      <w:r>
        <w:rPr/>
        <w:t>TAAACCATACCCTGGTGATATCCTTACAACTAACTAGGTTGCATCCCTCAGCGTGGAATATTCCAGCTGC</w:t>
      </w:r>
    </w:p>
    <w:p>
      <w:pPr>
        <w:pStyle w:val="PlainText"/>
        <w:rPr/>
      </w:pPr>
      <w:r>
        <w:rPr/>
        <w:t>CCTCCAACTCCCTCTTGTGTCCGAGGCTATAACAATCCCTGTGGCTATGTGTGTTCACCTTTGCCCGAGA</w:t>
      </w:r>
    </w:p>
    <w:p>
      <w:pPr>
        <w:pStyle w:val="PlainText"/>
        <w:rPr/>
      </w:pPr>
      <w:r>
        <w:rPr/>
        <w:t>ATCCAGAGCATTCTATGCTAGTTGTATTTATTCAGCCAGAACTAGGAGGAATGCTTCCAGGTTCTGTAGT</w:t>
      </w:r>
    </w:p>
    <w:p>
      <w:pPr>
        <w:pStyle w:val="PlainText"/>
        <w:rPr/>
      </w:pPr>
      <w:r>
        <w:rPr/>
        <w:t>GGAGACAGCATTGCCTACTTATCTCATAATCACTGATACAAGGGCTGGACTGAAAGCCTTGAAAGACCAT</w:t>
      </w:r>
    </w:p>
    <w:p>
      <w:pPr>
        <w:pStyle w:val="PlainText"/>
        <w:rPr/>
      </w:pPr>
      <w:r>
        <w:rPr/>
        <w:t>AATTAA</w:t>
      </w:r>
    </w:p>
    <w:p>
      <w:pPr>
        <w:pStyle w:val="PlainText"/>
        <w:rPr/>
      </w:pPr>
      <w:r>
        <w:rPr/>
        <w:t>&gt;Peregrine falcon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CTTGGCAAGTGGACATTTT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AGATGGGACTCACTATGATCATATGTCGAGCAGAGACCTTGGGTCGCATGACAATCTCTCTCCTC</w:t>
      </w:r>
    </w:p>
    <w:p>
      <w:pPr>
        <w:pStyle w:val="PlainText"/>
        <w:rPr/>
      </w:pPr>
      <w:r>
        <w:rPr/>
        <w:t>CCTTTGTCAATTCCAGAATACAAAGTAAAACAGAAAGGGGTTCATACTCATCATATGGAAGAGATTCGAA</w:t>
      </w:r>
    </w:p>
    <w:p>
      <w:pPr>
        <w:pStyle w:val="PlainText"/>
        <w:rPr/>
      </w:pPr>
      <w:r>
        <w:rPr/>
        <w:t>TTTACAGGGTTGCCACCAGCAAAGTCTCCTTGGAGGTGACATGGATATTGGCAACCCAGGAGCGCTTTCC</w:t>
      </w:r>
    </w:p>
    <w:p>
      <w:pPr>
        <w:pStyle w:val="PlainText"/>
        <w:rPr/>
      </w:pPr>
      <w:r>
        <w:rPr/>
        <w:t>CCCACTAAGCCTGGCTCCCAGTACTATCAGTATTCTAGCAATAACCCCCGGCGGAGGCCTCTCCACAGCA</w:t>
      </w:r>
    </w:p>
    <w:p>
      <w:pPr>
        <w:pStyle w:val="PlainText"/>
        <w:rPr/>
      </w:pPr>
      <w:r>
        <w:rPr/>
        <w:t>CCTCTATGGAAGTACAAACAAAGAAAGTTCGAAAAGTTCCTCCAGGTTTGCCATCTTCAGTTTATGCCCC</w:t>
      </w:r>
    </w:p>
    <w:p>
      <w:pPr>
        <w:pStyle w:val="PlainText"/>
        <w:rPr/>
      </w:pPr>
      <w:r>
        <w:rPr/>
        <w:t>GTCAGCAAGCACTGCCGACTACAATAGGGATTCACCAGGTTATCCATCCTCAAAACCAGCAGCCAGCACT</w:t>
      </w:r>
    </w:p>
    <w:p>
      <w:pPr>
        <w:pStyle w:val="PlainText"/>
        <w:rPr/>
      </w:pPr>
      <w:r>
        <w:rPr/>
        <w:t>TTTCCTAGCTCCTTCTTCATGCAAGATGGCCATCACAGCAGTGACCCGTGGAGCTCCTCCAGCGGGATGA</w:t>
      </w:r>
    </w:p>
    <w:p>
      <w:pPr>
        <w:pStyle w:val="PlainText"/>
        <w:rPr/>
      </w:pPr>
      <w:r>
        <w:rPr/>
        <w:t>ACCAGCCCGGCTACGGGGGCATGCTGGGCAACTCTTCTCACATCCCCCAGTCCAGCAGCTACTGCAGTCT</w:t>
      </w:r>
    </w:p>
    <w:p>
      <w:pPr>
        <w:pStyle w:val="PlainText"/>
        <w:rPr/>
      </w:pPr>
      <w:r>
        <w:rPr/>
        <w:t>GCACCCACACGACCGCTTGAGCTACCCATCACACTCCTCAGCAGACATCAATTCCAGTCTTCCTCCGATG</w:t>
      </w:r>
    </w:p>
    <w:p>
      <w:pPr>
        <w:pStyle w:val="PlainText"/>
        <w:rPr/>
      </w:pPr>
      <w:r>
        <w:rPr/>
        <w:t>TCCACCTTCCACCGCAGTGGCACAAATCATTACAGTGCGTCTTCTTGCACGCCCCCTGCCAACGGGACGG</w:t>
      </w:r>
    </w:p>
    <w:p>
      <w:pPr>
        <w:pStyle w:val="PlainText"/>
        <w:rPr/>
      </w:pPr>
      <w:r>
        <w:rPr/>
        <w:t>ACAGTATCATGGCAAACAGAGGAAGTGGGGCAGCAGGCAGCTCGCAGACTGGTGATGCGCTGGGGAAAGC</w:t>
      </w:r>
    </w:p>
    <w:p>
      <w:pPr>
        <w:pStyle w:val="PlainText"/>
        <w:rPr/>
      </w:pPr>
      <w:r>
        <w:rPr/>
        <w:t>ACTTGCCTCTATCTATTCTCCAGATCACACCAACAACAGCTTTTCATCAAATCCTTCAACTCCTGTT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AAGCCGGATCGAGGACCGCCTGGAAAGACTGGACGATGCCAT</w:t>
      </w:r>
    </w:p>
    <w:p>
      <w:pPr>
        <w:pStyle w:val="PlainText"/>
        <w:rPr/>
      </w:pPr>
      <w:r>
        <w:rPr/>
        <w:t>CCACGTGCTGCGCAACCACGCGGTAGGGCCTGCCACCGCCATGCCGGGGGGCCACGCCGACATGCACGGC</w:t>
      </w:r>
    </w:p>
    <w:p>
      <w:pPr>
        <w:pStyle w:val="PlainText"/>
        <w:rPr/>
      </w:pPr>
      <w:r>
        <w:rPr/>
        <w:t>TTGATAGGGCCGTCGCACAACGGAGCCATGGCCGGTCTGGGCTCCGGCTATGGCACTGGGCTGCTCTCCA</w:t>
      </w:r>
    </w:p>
    <w:p>
      <w:pPr>
        <w:pStyle w:val="PlainText"/>
        <w:rPr/>
      </w:pPr>
      <w:r>
        <w:rPr/>
        <w:t>CCAACCGGCACTCGCTCATGGTCGGAGCGCACCGCGAGGACGGGGTCAGCCTCCGCGGGAGCCACTCGCT</w:t>
      </w:r>
    </w:p>
    <w:p>
      <w:pPr>
        <w:pStyle w:val="PlainText"/>
        <w:rPr/>
      </w:pPr>
      <w:r>
        <w:rPr/>
        <w:t>CGTGCCAAACCAGGTCCCCGTCCCCCAGCTGCCCGTCCAGTCCGCCACGTCCCCGGATCTGAACCCGCCC</w:t>
      </w:r>
    </w:p>
    <w:p>
      <w:pPr>
        <w:pStyle w:val="PlainText"/>
        <w:rPr/>
      </w:pPr>
      <w:r>
        <w:rPr/>
        <w:t>CAGGACCCGTACAGGGGCATGCCAACCGGACTGCAAGGGCAGAGCGTCTCTTCGGGGAGCTCCGAAATCA</w:t>
      </w:r>
    </w:p>
    <w:p>
      <w:pPr>
        <w:pStyle w:val="PlainText"/>
        <w:rPr/>
      </w:pPr>
      <w:r>
        <w:rPr/>
        <w:t>AATCTGACGACGAGGGAGACGAGAACCTCCAGGACACAAAGTCTTCTGAGGACAAGAAACTAGAGGATGA</w:t>
      </w:r>
    </w:p>
    <w:p>
      <w:pPr>
        <w:pStyle w:val="PlainText"/>
        <w:rPr/>
      </w:pPr>
      <w:r>
        <w:rPr/>
        <w:t>CAAGAAGGATATCAAATCAATTACTAGGTCAAGATCTAGCAATAATGATGACGAAGACCTGACACCGGAG</w:t>
      </w:r>
    </w:p>
    <w:p>
      <w:pPr>
        <w:pStyle w:val="PlainText"/>
        <w:rPr/>
      </w:pPr>
      <w:r>
        <w:rPr/>
        <w:t>CAGAAGGCCGAGAGGGAAAAGGAAAGGAGAATGGCCAACAATGCTCGGGAACGCCTGCGTGTCCGTGACA</w:t>
      </w:r>
    </w:p>
    <w:p>
      <w:pPr>
        <w:pStyle w:val="PlainText"/>
        <w:rPr/>
      </w:pPr>
      <w:r>
        <w:rPr/>
        <w:t>TCAATGAGGCTTTCAAGGAGTTGGGCCGGATGGTGCAGCTCCACCTGAAGAGTGACAAGCCCCAGACCAA</w:t>
      </w:r>
    </w:p>
    <w:p>
      <w:pPr>
        <w:pStyle w:val="PlainText"/>
        <w:rPr/>
      </w:pPr>
      <w:r>
        <w:rPr/>
        <w:t>GCTCCTGATTTTACACCAGGCTGTGGCCGTCATCCTCAGCTTAGAGCAGCAAGTCAGAGAAAGAAATCTG</w:t>
      </w:r>
    </w:p>
    <w:p>
      <w:pPr>
        <w:pStyle w:val="PlainText"/>
        <w:rPr/>
      </w:pPr>
      <w:r>
        <w:rPr/>
        <w:t>AATCCTAAAGCAGCGTGTCTGAAAAGAAGGGAAGAAGAGAAAGTATCTTCAGATCCTCCTCCGCTGTCAC</w:t>
      </w:r>
    </w:p>
    <w:p>
      <w:pPr>
        <w:pStyle w:val="PlainText"/>
        <w:rPr/>
      </w:pPr>
      <w:r>
        <w:rPr/>
        <w:t>TGGCAGGACCCCACCCCGGGATGGGAGATGCCTCCAACCACATGGGACAGATGTAA</w:t>
      </w:r>
    </w:p>
    <w:p>
      <w:pPr>
        <w:pStyle w:val="PlainText"/>
        <w:rPr/>
      </w:pPr>
      <w:r>
        <w:rPr/>
        <w:t>&gt;Peregrine falcon TSPAN3L</w:t>
      </w:r>
    </w:p>
    <w:p>
      <w:pPr>
        <w:pStyle w:val="PlainText"/>
        <w:rPr/>
      </w:pPr>
      <w:r>
        <w:rPr/>
        <w:t>ATGGACTGCGGCGTGATCACCTCCAAGACCGTGCTGATAATTTACTTTATTGCATTTCAGGCAGCAGCAG</w:t>
      </w:r>
    </w:p>
    <w:p>
      <w:pPr>
        <w:pStyle w:val="PlainText"/>
        <w:rPr/>
      </w:pPr>
      <w:r>
        <w:rPr/>
        <w:t>CAGGTCTCAGCTATGTTGGGGCATATGTCATTAACACCTACAAGAGCTATGACAACTTTCTGCAGGACAA</w:t>
      </w:r>
    </w:p>
    <w:p>
      <w:pPr>
        <w:pStyle w:val="PlainText"/>
        <w:rPr/>
      </w:pPr>
      <w:r>
        <w:rPr/>
        <w:t>GTATGCTCTGTTGCCAGCCATGATCATTATTTGCATTGCTGTGATAATGTTCATCATTGGGTTGATCGGC</w:t>
      </w:r>
    </w:p>
    <w:p>
      <w:pPr>
        <w:pStyle w:val="PlainText"/>
        <w:rPr/>
      </w:pPr>
      <w:r>
        <w:rPr/>
        <w:t>TGCTGTGCCACCTTCCGGGAGTCTCGTGTTGGTCTAGGGCTGTTCTTGGCCATTATCCTGATTATCTTTG</w:t>
      </w:r>
    </w:p>
    <w:p>
      <w:pPr>
        <w:pStyle w:val="PlainText"/>
        <w:rPr/>
      </w:pPr>
      <w:r>
        <w:rPr/>
        <w:t>TTGCAGAAGTATCTGCTTTTGTCCTGGGATTTGTTTACAGGGAAAAGGTAAAAACTGATGTGCAAGGCAC</w:t>
      </w:r>
    </w:p>
    <w:p>
      <w:pPr>
        <w:pStyle w:val="PlainText"/>
        <w:rPr/>
      </w:pPr>
      <w:r>
        <w:rPr/>
        <w:t>AATGCGCTCAGTCTTTGAGAAGTATGATGGGAATAATCCAGAGTCTACTGTTGTGAATTACTTGCAAGAA</w:t>
      </w:r>
    </w:p>
    <w:p>
      <w:pPr>
        <w:pStyle w:val="PlainText"/>
        <w:rPr/>
      </w:pPr>
      <w:r>
        <w:rPr/>
        <w:t>CAGCTTCATTGTTGTGGGGTAAAGAACTACAGCGACTGGACAACCACCCAGTGGTTTAACTCCACCGGTA</w:t>
      </w:r>
    </w:p>
    <w:p>
      <w:pPr>
        <w:pStyle w:val="PlainText"/>
        <w:rPr/>
      </w:pPr>
      <w:r>
        <w:rPr/>
        <w:t>ACAACAGCGTCCCACTGAGCTGCTGCAGGCAAGAGATGAAGAACTGCACAGGGCATCTGGATCAGCCACA</w:t>
      </w:r>
    </w:p>
    <w:p>
      <w:pPr>
        <w:pStyle w:val="PlainText"/>
        <w:rPr/>
      </w:pPr>
      <w:r>
        <w:rPr/>
        <w:t>GGAACTCAATACACGGGGCTGTGCCGATGAGCTGGAGTCTGGGCTGCAGAGCGTTATCAGCTACGCCATG</w:t>
      </w:r>
    </w:p>
    <w:p>
      <w:pPr>
        <w:pStyle w:val="PlainText"/>
        <w:rPr/>
      </w:pPr>
      <w:r>
        <w:rPr/>
        <w:t>CTTGTAATCCTGGGGTTTGCCATTGTAAAGTTCTTTGGCATGCTGAGTGTCTGCGTGCTTACTTGCAGGA</w:t>
      </w:r>
    </w:p>
    <w:p>
      <w:pPr>
        <w:pStyle w:val="PlainText"/>
        <w:rPr/>
      </w:pPr>
      <w:r>
        <w:rPr/>
        <w:t>GAGAAGACAGTGGATATCAGCCTCTTTACTCGGGGGTGTTTGCTTAA</w:t>
      </w:r>
    </w:p>
    <w:p>
      <w:pPr>
        <w:pStyle w:val="PlainText"/>
        <w:rPr/>
      </w:pPr>
      <w:r>
        <w:rPr/>
        <w:t>&gt;Peregrine falcon TXNL1</w:t>
      </w:r>
    </w:p>
    <w:p>
      <w:pPr>
        <w:pStyle w:val="PlainText"/>
        <w:rPr/>
      </w:pPr>
      <w:r>
        <w:rPr/>
        <w:t>ATGGTGGGTGTGAAGGTGATCGCGAACGACACCGAGTTCCAGCCTGAGCTCAGCGCTGCCGGCTCCCGCC</w:t>
      </w:r>
    </w:p>
    <w:p>
      <w:pPr>
        <w:pStyle w:val="PlainText"/>
        <w:rPr/>
      </w:pPr>
      <w:r>
        <w:rPr/>
        <w:t>TGACCGTGGTGAAGTTCACCATGCGGGGATGTGGCCCTTGTTTAAGGATAGCTCCAGCTTTCAATGCTCT</w:t>
      </w:r>
    </w:p>
    <w:p>
      <w:pPr>
        <w:pStyle w:val="PlainText"/>
        <w:rPr/>
      </w:pPr>
      <w:r>
        <w:rPr/>
        <w:t>GAGTAACAAATATCCCCAGGCAACATTTTTGGAAGTAGATGTGCATCAATGCCAGGGAACAGCTGCTACC</w:t>
      </w:r>
    </w:p>
    <w:p>
      <w:pPr>
        <w:pStyle w:val="PlainText"/>
        <w:rPr/>
      </w:pPr>
      <w:r>
        <w:rPr/>
        <w:t>AATAATATATCAGCAACACCGACATTTCTGTTTTTCCGAAACAAAGTGCGAATCGACCAATATCAAGGAG</w:t>
      </w:r>
    </w:p>
    <w:p>
      <w:pPr>
        <w:pStyle w:val="PlainText"/>
        <w:rPr/>
      </w:pPr>
      <w:r>
        <w:rPr/>
        <w:t>CAGATGCTGTAGGTTTAGAAGAAAAAATTAAACAGCACCTGGAGAATGATCCTGGAAACAGTGAAGATAC</w:t>
      </w:r>
    </w:p>
    <w:p>
      <w:pPr>
        <w:pStyle w:val="PlainText"/>
        <w:rPr/>
      </w:pPr>
      <w:r>
        <w:rPr/>
        <w:t>AGATATCCCAAAAGGATATATGGATTTAATGCCATTTATCAATAAAGCTGGCTGTGAATGTCTTAATGAG</w:t>
      </w:r>
    </w:p>
    <w:p>
      <w:pPr>
        <w:pStyle w:val="PlainText"/>
        <w:rPr/>
      </w:pPr>
      <w:r>
        <w:rPr/>
        <w:t>AGTGATGAGCATGGATTTGATAATTGTTTACGTAAAGACTCTACTTACTTGGAATCAGACTGTGACGAGC</w:t>
      </w:r>
    </w:p>
    <w:p>
      <w:pPr>
        <w:pStyle w:val="PlainText"/>
        <w:rPr/>
      </w:pPr>
      <w:r>
        <w:rPr/>
        <w:t>AGCTGCTCATTACTGTAGCTTTTAGTCAGCCTGTCAAGCTTTATTCTATGAAACTTCAGGGGCCAGATAA</w:t>
      </w:r>
    </w:p>
    <w:p>
      <w:pPr>
        <w:pStyle w:val="PlainText"/>
        <w:rPr/>
      </w:pPr>
      <w:r>
        <w:rPr/>
        <w:t>TGGGCAAGGTCCAAAATACATAAAAATCTTTATCAACCTTCCTCGATCTATGGATTTTGAAGAAGCAGAA</w:t>
      </w:r>
    </w:p>
    <w:p>
      <w:pPr>
        <w:pStyle w:val="PlainText"/>
        <w:rPr/>
      </w:pPr>
      <w:r>
        <w:rPr/>
        <w:t>AGAAGTGAACCAACTCAAGCCCTGGAGCTGACACCAGATGATATTAAAGATGATGGTATCGTCCAGCTTC</w:t>
      </w:r>
    </w:p>
    <w:p>
      <w:pPr>
        <w:pStyle w:val="PlainText"/>
        <w:rPr/>
      </w:pPr>
      <w:r>
        <w:rPr/>
        <w:t>GCTATGTAAAATTTCAGAATGTTAACAGTGTAACTTTGTTTGTCCAATCCAATCATGGTGATGAAGAAAC</w:t>
      </w:r>
    </w:p>
    <w:p>
      <w:pPr>
        <w:pStyle w:val="PlainText"/>
        <w:rPr/>
      </w:pPr>
      <w:r>
        <w:rPr/>
        <w:t>AACAAGAATTACATACTTCACGTTTATTGGAACTCCGGTCCAAGCGACAAATATGAATGACTTCAAGCGA</w:t>
      </w:r>
    </w:p>
    <w:p>
      <w:pPr>
        <w:pStyle w:val="PlainText"/>
        <w:rPr/>
      </w:pPr>
      <w:r>
        <w:rPr/>
        <w:t>GTAGTTGGCAAAAAGGGAGAAAGCCACTAG</w:t>
      </w:r>
    </w:p>
    <w:p>
      <w:pPr>
        <w:pStyle w:val="PlainText"/>
        <w:rPr/>
      </w:pPr>
      <w:r>
        <w:rPr/>
        <w:t>&gt;Peregrine falcon WDR7</w:t>
      </w:r>
    </w:p>
    <w:p>
      <w:pPr>
        <w:pStyle w:val="PlainText"/>
        <w:rPr/>
      </w:pPr>
      <w:r>
        <w:rPr/>
        <w:t>ATGGCAGGAAACAGCCTTGTTTTACCCATTGTCCTGTGGGGCCGTAGGGCCCCCACGCACTGCATATCCA</w:t>
      </w:r>
    </w:p>
    <w:p>
      <w:pPr>
        <w:pStyle w:val="PlainText"/>
        <w:rPr/>
      </w:pPr>
      <w:r>
        <w:rPr/>
        <w:t>CCCTGCTGCTCATGGAGGATGCCTCAATGATCGTCACGGGATGCCACGATGGGCAAATATGTCTCTGGGA</w:t>
      </w:r>
    </w:p>
    <w:p>
      <w:pPr>
        <w:pStyle w:val="PlainText"/>
        <w:rPr/>
      </w:pPr>
      <w:r>
        <w:rPr/>
        <w:t>CCTTTCTTTGGATTTAGAGATTAATCCCAGAGCTCTGTTGTTTGGTCATACAGCCTCAATTACTTGTTTA</w:t>
      </w:r>
    </w:p>
    <w:p>
      <w:pPr>
        <w:pStyle w:val="PlainText"/>
        <w:rPr/>
      </w:pPr>
      <w:r>
        <w:rPr/>
        <w:t>TCAAAGGCCTCTGCTTCCAGAGAAAAGCAATACATAGTGAGTGCATCAGAAAGCGGGGAGATGTGTCTGT</w:t>
      </w:r>
    </w:p>
    <w:p>
      <w:pPr>
        <w:pStyle w:val="PlainText"/>
        <w:rPr/>
      </w:pPr>
      <w:r>
        <w:rPr/>
        <w:t>GGGACGTGAATGACGGGAGATGCATAGAGTTTACTAAACTAGCCTGTACGCATACTGGCATACAGTTCTA</w:t>
      </w:r>
    </w:p>
    <w:p>
      <w:pPr>
        <w:pStyle w:val="PlainText"/>
        <w:rPr/>
      </w:pPr>
      <w:r>
        <w:rPr/>
        <w:t>TCAGTTTACAGTTGGGACTCAGCGTGAAGGGAGGCTATTATGCCATGGACATTATCCAGAAATTCTTGTT</w:t>
      </w:r>
    </w:p>
    <w:p>
      <w:pPr>
        <w:pStyle w:val="PlainText"/>
        <w:rPr/>
      </w:pPr>
      <w:r>
        <w:rPr/>
        <w:t>GTGGATGCTACCAGCCTTGAAGTTCTTTATTCTTTATTATCAAAGATATCTCCTGACTGGATCAGCTCCA</w:t>
      </w:r>
    </w:p>
    <w:p>
      <w:pPr>
        <w:pStyle w:val="PlainText"/>
        <w:rPr/>
      </w:pPr>
      <w:r>
        <w:rPr/>
        <w:t>TGACTATCATTCGATCCAACAGAACACAAGAGGATACTGTTGTAGCAGTTTCAGTGACAGGCATCCTGAA</w:t>
      </w:r>
    </w:p>
    <w:p>
      <w:pPr>
        <w:pStyle w:val="PlainText"/>
        <w:rPr/>
      </w:pPr>
      <w:r>
        <w:rPr/>
        <w:t>AGTATGGATAATAACCTCTGAAGTTAGTCGGATGCAGGATACAACACCAGTATTTGAAGAGGAGTCAAAA</w:t>
      </w:r>
    </w:p>
    <w:p>
      <w:pPr>
        <w:pStyle w:val="PlainText"/>
        <w:rPr/>
      </w:pPr>
      <w:r>
        <w:rPr/>
        <w:t>CCTATTTATTGTCAAAACTGTCAAAGCATTTCTTTCTGTGCGTTTACGCAGCGGTCGTTGCTGGTAGTGT</w:t>
      </w:r>
    </w:p>
    <w:p>
      <w:pPr>
        <w:pStyle w:val="PlainText"/>
        <w:rPr/>
      </w:pPr>
      <w:r>
        <w:rPr/>
        <w:t>GTTCCAAATACTGGAGGGTTTTTGATGCTGGAGATTATTCCCTCTTATGTTCAGTCCCCAGTGAAAACGA</w:t>
      </w:r>
    </w:p>
    <w:p>
      <w:pPr>
        <w:pStyle w:val="PlainText"/>
        <w:rPr/>
      </w:pPr>
      <w:r>
        <w:rPr/>
        <w:t>TCAGACCTGGACTGGTGGTGACTTTGTGTCAGCTGATAAAGTGATTGTATGGACAGAAGATGGACAAAGC</w:t>
      </w:r>
    </w:p>
    <w:p>
      <w:pPr>
        <w:pStyle w:val="PlainText"/>
        <w:rPr/>
      </w:pPr>
      <w:r>
        <w:rPr/>
        <w:t>TTCATATATAAATTACCAGCGAGCTGTCTACCAGCTAGTGATTCATTTCGCAGAGATGTGGGGAAAGCAG</w:t>
      </w:r>
    </w:p>
    <w:p>
      <w:pPr>
        <w:pStyle w:val="PlainText"/>
        <w:rPr/>
      </w:pPr>
      <w:r>
        <w:rPr/>
        <w:t>TAGAAAATTTAATTCCACCTTTATTGTACAGTGTGTTGGACAGAGCAGATAAACAGCTGCTAATATGTCC</w:t>
      </w:r>
    </w:p>
    <w:p>
      <w:pPr>
        <w:pStyle w:val="PlainText"/>
        <w:rPr/>
      </w:pPr>
      <w:r>
        <w:rPr/>
        <w:t>TCCAGTTACTCGATTCTTCTGTGGACACAGGGAGTTTTCCTATAAACTGTTAATCCAAGGAGACTCTTCA</w:t>
      </w:r>
    </w:p>
    <w:p>
      <w:pPr>
        <w:pStyle w:val="PlainText"/>
        <w:rPr/>
      </w:pPr>
      <w:r>
        <w:rPr/>
        <w:t>GGGAGACTGTGTATTTGGAGTGTGCCTGATACTCTTGAACAGCAAGGTAGTGCAAAAGGACTGCAAACAA</w:t>
      </w:r>
    </w:p>
    <w:p>
      <w:pPr>
        <w:pStyle w:val="PlainText"/>
        <w:rPr/>
      </w:pPr>
      <w:r>
        <w:rPr/>
        <w:t>CGACTTCAGTATCCCTCCAGGAAGCTTTTGATAAACTTACTCCTCGCCCTGCTGGGATTATAGACCAACT</w:t>
      </w:r>
    </w:p>
    <w:p>
      <w:pPr>
        <w:pStyle w:val="PlainText"/>
        <w:rPr/>
      </w:pPr>
      <w:r>
        <w:rPr/>
        <w:t>AAGCTTAATACCAAACATCAATGAACCACTTAAAGTTACAGCCAGCGTGTATATCCCAGCACATGGGCGT</w:t>
      </w:r>
    </w:p>
    <w:p>
      <w:pPr>
        <w:pStyle w:val="PlainText"/>
        <w:rPr/>
      </w:pPr>
      <w:r>
        <w:rPr/>
        <w:t>TTGGTTTGTGGTCGTGAAGATGGAAGCATTGTTATTGTGCCAGCAACACAAACTGCTGTAGTTCAGCTGC</w:t>
      </w:r>
    </w:p>
    <w:p>
      <w:pPr>
        <w:pStyle w:val="PlainText"/>
        <w:rPr/>
      </w:pPr>
      <w:r>
        <w:rPr/>
        <w:t>TGCAAGGAGAGCATATGCTCAGGAGAGGTTGGCCACCTCACCGGACTCTCAGAGGCCATCGAAACAAAAT</w:t>
      </w:r>
    </w:p>
    <w:p>
      <w:pPr>
        <w:pStyle w:val="PlainText"/>
        <w:rPr/>
      </w:pPr>
      <w:r>
        <w:rPr/>
        <w:t>TACATGTTTGCTGTACCCTCATCAGGTTTCTTCTCGTTATGATCAAAGGTATTTGATCTCAGGTGGTGTG</w:t>
      </w:r>
    </w:p>
    <w:p>
      <w:pPr>
        <w:pStyle w:val="PlainText"/>
        <w:rPr/>
      </w:pPr>
      <w:r>
        <w:rPr/>
        <w:t>GATTTCTCAGTCATCCTATGGGATGTATTTTCTGGAGAGATGAAACATATCTTCTGTGTACATGGGGGAG</w:t>
      </w:r>
    </w:p>
    <w:p>
      <w:pPr>
        <w:pStyle w:val="PlainText"/>
        <w:rPr/>
      </w:pPr>
      <w:r>
        <w:rPr/>
        <w:t>AAATTACACAACTTCTAGTTCCACCAGAAAACTGTAGTGCAAGAGTCCAGCACTGTATTTGCTCTGTTGC</w:t>
      </w:r>
    </w:p>
    <w:p>
      <w:pPr>
        <w:pStyle w:val="PlainText"/>
        <w:rPr/>
      </w:pPr>
      <w:r>
        <w:rPr/>
        <w:t>CAGTGATCATTCAGTAGGTCTTCTGAGTCTGCGGGAAAAAAAATGCATCATGCTGGCATCCCGTCACCTT</w:t>
      </w:r>
    </w:p>
    <w:p>
      <w:pPr>
        <w:pStyle w:val="PlainText"/>
        <w:rPr/>
      </w:pPr>
      <w:r>
        <w:rPr/>
        <w:t>TTCCCTATTCAAGTAATAAAATGGAGGCCTTCTGATGATTACCTCGTGGTAGGATGTTCAGATGGGTCTG</w:t>
      </w:r>
    </w:p>
    <w:p>
      <w:pPr>
        <w:pStyle w:val="PlainText"/>
        <w:rPr/>
      </w:pPr>
      <w:r>
        <w:rPr/>
        <w:t>TGTACGTTTGGCAAATGGATACTGGTGCGCTGGACAGGTGTGTGATGGGAATAACAGCAGTGGAAATTCT</w:t>
      </w:r>
    </w:p>
    <w:p>
      <w:pPr>
        <w:pStyle w:val="PlainText"/>
        <w:rPr/>
      </w:pPr>
      <w:r>
        <w:rPr/>
        <w:t>GAATGCCTGTGACGAGGCAGTCCCAGCAGCTGTGGACTCCCTGAGCCATCCTGCCGTCAACCTGAAACAG</w:t>
      </w:r>
    </w:p>
    <w:p>
      <w:pPr>
        <w:pStyle w:val="PlainText"/>
        <w:rPr/>
      </w:pPr>
      <w:r>
        <w:rPr/>
        <w:t>GCAATGACTAGGCGTAGTCTGGCTGCTCTGAAAAACGTGGCACATCAGAAACTACAGACTCTTGCCACTA</w:t>
      </w:r>
    </w:p>
    <w:p>
      <w:pPr>
        <w:pStyle w:val="PlainText"/>
        <w:rPr/>
      </w:pPr>
      <w:r>
        <w:rPr/>
        <w:t>ATCTACTTGCTTCTGAAGCATCTGATAAGGGGAATTTACCTAAATATTCACATAACTCCCTTATGGTTCA</w:t>
      </w:r>
    </w:p>
    <w:p>
      <w:pPr>
        <w:pStyle w:val="PlainText"/>
        <w:rPr/>
      </w:pPr>
      <w:r>
        <w:rPr/>
        <w:t>AGCTATAAAGACTAACTTAACAGATCCAGATATACACGTGCTCTTCTTTGATGTAGAAGCCCTGATTATT</w:t>
      </w:r>
    </w:p>
    <w:p>
      <w:pPr>
        <w:pStyle w:val="PlainText"/>
        <w:rPr/>
      </w:pPr>
      <w:r>
        <w:rPr/>
        <w:t>CAGCTGCTGACTGAGGAGGCCTCCAGACCCAATACTGCCCTCATTTCTCCAGAGAATTTACAGAAAGCCT</w:t>
      </w:r>
    </w:p>
    <w:p>
      <w:pPr>
        <w:pStyle w:val="PlainText"/>
        <w:rPr/>
      </w:pPr>
      <w:r>
        <w:rPr/>
        <w:t>CTGGCGGGTCTGACAAAGGAGGCTCCTTTTTGACTGGTAAACGAGCAGCTGTCCTCTTCCAGCAGGTCAA</w:t>
      </w:r>
    </w:p>
    <w:p>
      <w:pPr>
        <w:pStyle w:val="PlainText"/>
        <w:rPr/>
      </w:pPr>
      <w:r>
        <w:rPr/>
        <w:t>GGAAACAATCAAAGAGAATATAAAAGAGCATCTTCTTGACGATGAAGATGAGGATGAAGAATCGATAAGG</w:t>
      </w:r>
    </w:p>
    <w:p>
      <w:pPr>
        <w:pStyle w:val="PlainText"/>
        <w:rPr/>
      </w:pPr>
      <w:r>
        <w:rPr/>
        <w:t>CAGAGGAGAGAAGATGGTGACCCAGAATATCGCTCTAGCAAATCTAAACCATTAACTTTGTTAGAATATA</w:t>
      </w:r>
    </w:p>
    <w:p>
      <w:pPr>
        <w:pStyle w:val="PlainText"/>
        <w:rPr/>
      </w:pPr>
      <w:r>
        <w:rPr/>
        <w:t>ATCTAACCATGGATACAGCAAAACTTTTTATGTCCTGTCTTCATGCCTGGGGCCTGAATTCTGTTCTAGA</w:t>
      </w:r>
    </w:p>
    <w:p>
      <w:pPr>
        <w:pStyle w:val="PlainText"/>
        <w:rPr/>
      </w:pPr>
      <w:r>
        <w:rPr/>
        <w:t>TGAGCTTTGCCTTGAGCGTCTTGGGATGCTGAAGCCACACTGTTCAGTGTCCTTTGGCCTCCTGTCTAGA</w:t>
      </w:r>
    </w:p>
    <w:p>
      <w:pPr>
        <w:pStyle w:val="PlainText"/>
        <w:rPr/>
      </w:pPr>
      <w:r>
        <w:rPr/>
        <w:t>GGAGGCCACATGTCTCTGATGCTTCCTGGCTACAACCAGCCTGTAGGCAAACTGGCATATGATAGTGTGG</w:t>
      </w:r>
    </w:p>
    <w:p>
      <w:pPr>
        <w:pStyle w:val="PlainText"/>
        <w:rPr/>
      </w:pPr>
      <w:r>
        <w:rPr/>
        <w:t>AGTTAGGAAGGAAAATGTCCGTTACGGAAGGACTGGGAAAGGGGACGTATGGTGTATCGCGTGCCGTCAC</w:t>
      </w:r>
    </w:p>
    <w:p>
      <w:pPr>
        <w:pStyle w:val="PlainText"/>
        <w:rPr/>
      </w:pPr>
      <w:r>
        <w:rPr/>
        <w:t>CACTCAGCACCTCCTCTCTGTTATCTCACTGGCCAACACATTGATGAGTATGACCAATGCCACTTTTATT</w:t>
      </w:r>
    </w:p>
    <w:p>
      <w:pPr>
        <w:pStyle w:val="PlainText"/>
        <w:rPr/>
      </w:pPr>
      <w:r>
        <w:rPr/>
        <w:t>GGAGACCACATGAAGAAAGGTCCGACCAGGCCACCTAGGCCAGGCACTCCCGAGATGTCAAAAGTGAAGG</w:t>
      </w:r>
    </w:p>
    <w:p>
      <w:pPr>
        <w:pStyle w:val="PlainText"/>
        <w:rPr/>
      </w:pPr>
      <w:r>
        <w:rPr/>
        <w:t>CACCCTCTTCAATTTCAAGTCACGCAGCCCAAGGACAAATTAAGCAAGTTGCTCCTGCTGTTTCTTCTAG</w:t>
      </w:r>
    </w:p>
    <w:p>
      <w:pPr>
        <w:pStyle w:val="PlainText"/>
        <w:rPr/>
      </w:pPr>
      <w:r>
        <w:rPr/>
        <w:t>CACTGAAGCTGGTCACTCTGGCTCTGACACTGCTCCTACTTTACATACCTGTTTCTTAGTCAATGAAGGG</w:t>
      </w:r>
    </w:p>
    <w:p>
      <w:pPr>
        <w:pStyle w:val="PlainText"/>
        <w:rPr/>
      </w:pPr>
      <w:r>
        <w:rPr/>
        <w:t>TGGAGCCAGCTCGCTGCTATGCACTGCGTAATGCTCCCTGACCTGTTGGGACTGGATAAATTCAGACCTC</w:t>
      </w:r>
    </w:p>
    <w:p>
      <w:pPr>
        <w:pStyle w:val="PlainText"/>
        <w:rPr/>
      </w:pPr>
      <w:r>
        <w:rPr/>
        <w:t>CCCTTCTGGAGATGCTGGCTCGCAGGTGGCAGGATCGATGCTTGGAGGTAAGAGAAGCTGCCCAGGCCTT</w:t>
      </w:r>
    </w:p>
    <w:p>
      <w:pPr>
        <w:pStyle w:val="PlainText"/>
        <w:rPr/>
      </w:pPr>
      <w:r>
        <w:rPr/>
        <w:t>GTTGCTAGCAGAACTGAGAAGAATCGAGCAGGCAGGTCGGAAAGAAACTATTGATGCGTGGGCTCCTTAT</w:t>
      </w:r>
    </w:p>
    <w:p>
      <w:pPr>
        <w:pStyle w:val="PlainText"/>
        <w:rPr/>
      </w:pPr>
      <w:r>
        <w:rPr/>
        <w:t>TTACCACAGTACATTGACAATGTGATATCACCTGGAGTAACCACGGAAGCCATTCAAACTGGTGGTGCAA</w:t>
      </w:r>
    </w:p>
    <w:p>
      <w:pPr>
        <w:pStyle w:val="PlainText"/>
        <w:rPr/>
      </w:pPr>
      <w:r>
        <w:rPr/>
        <w:t>GCCCGGATTCATTGGGAACAGAAGCAAAAGTTCAGGAAGAGGAACATGATCTGGTTGATGATGACATCAC</w:t>
      </w:r>
    </w:p>
    <w:p>
      <w:pPr>
        <w:pStyle w:val="PlainText"/>
        <w:rPr/>
      </w:pPr>
      <w:r>
        <w:rPr/>
        <w:t>AGCAGGTTGTCTGTCTGGTCTCCCACAAATGAAAAAAATATCCACATCCTATGAAGAGAGACGGAAGCAA</w:t>
      </w:r>
    </w:p>
    <w:p>
      <w:pPr>
        <w:pStyle w:val="PlainText"/>
        <w:rPr/>
      </w:pPr>
      <w:r>
        <w:rPr/>
        <w:t>GCCACGGCCATCGTTCTGCTGGGGGTGATCGGGGCAGAATTTGGAGCTGAAATTGAACCTCCGAAACTTC</w:t>
      </w:r>
    </w:p>
    <w:p>
      <w:pPr>
        <w:pStyle w:val="PlainText"/>
        <w:rPr/>
      </w:pPr>
      <w:r>
        <w:rPr/>
        <w:t>CCACTCGGCCACGTAGTTCCAGTCAAATTCCTGAGGGATTTGGTTTGACTAGCGGTGGATCAAATTATTC</w:t>
      </w:r>
    </w:p>
    <w:p>
      <w:pPr>
        <w:pStyle w:val="PlainText"/>
        <w:rPr/>
      </w:pPr>
      <w:r>
        <w:rPr/>
        <w:t>CTTGGCAAGGCATACATGCAAGGCACTGACGTTCCTGCTGCTGCAGCCGCCCAGCCCCAAGCTGCCCGCA</w:t>
      </w:r>
    </w:p>
    <w:p>
      <w:pPr>
        <w:pStyle w:val="PlainText"/>
        <w:rPr/>
      </w:pPr>
      <w:r>
        <w:rPr/>
        <w:t>CACAGCACCATCCGCAGAACTGCCATTGACCTTATCGGCCGCGGCTTTACCGTGTGGGAGCCCTACATGG</w:t>
      </w:r>
    </w:p>
    <w:p>
      <w:pPr>
        <w:pStyle w:val="PlainText"/>
        <w:rPr/>
      </w:pPr>
      <w:r>
        <w:rPr/>
        <w:t>ATGTCTCTGCCGTGCTGATGGGCCTTCTGGAGCTCTGTGCAGATGCGGAGAAACAGCTTGCTAACATCAC</w:t>
      </w:r>
    </w:p>
    <w:p>
      <w:pPr>
        <w:pStyle w:val="PlainText"/>
        <w:rPr/>
      </w:pPr>
      <w:r>
        <w:rPr/>
        <w:t>AATGGGGCTGCCCCTGAGCCCAGCTGCTGACTCTGCCCGCTCAGCGCGGCACGCTCTCTCCCTCATCGCC</w:t>
      </w:r>
    </w:p>
    <w:p>
      <w:pPr>
        <w:pStyle w:val="PlainText"/>
        <w:rPr/>
      </w:pPr>
      <w:r>
        <w:rPr/>
        <w:t>ACAGCCAGACCACCCGCCTTCATCACCACCATCGCCAAGGAGGTGCACAGGCACACTGCCCTGGCAGCAA</w:t>
      </w:r>
    </w:p>
    <w:p>
      <w:pPr>
        <w:pStyle w:val="PlainText"/>
        <w:rPr/>
      </w:pPr>
      <w:r>
        <w:rPr/>
        <w:t>ACACGCAGTCTCAGCAGAATATTCACACCACCACCCTCGCTCGGGCTAAAGGAGAGATCTTGAGAGTCAT</w:t>
      </w:r>
    </w:p>
    <w:p>
      <w:pPr>
        <w:pStyle w:val="PlainText"/>
        <w:rPr/>
      </w:pPr>
      <w:r>
        <w:rPr/>
        <w:t>CGAGATACTTATTGAGAAGATGCCTACCGATGTTGTGGACCTTCTGGTGGAGGTTATGGACATCATCATG</w:t>
      </w:r>
    </w:p>
    <w:p>
      <w:pPr>
        <w:pStyle w:val="PlainText"/>
        <w:rPr/>
      </w:pPr>
      <w:r>
        <w:rPr/>
        <w:t>TATTGCCTTGAAGGATCTTTAGTTAAGAAAAAGGGTCTTCAGGAATGCTTTCCAGCCATCTGCAGGTTCT</w:t>
      </w:r>
    </w:p>
    <w:p>
      <w:pPr>
        <w:pStyle w:val="PlainText"/>
        <w:rPr/>
      </w:pPr>
      <w:r>
        <w:rPr/>
        <w:t>ACATGGTCAGCTATTACGAGCGGAGTCACAGAATAGCAGTGGGAGCTCGCCATGGTTCAGTGGCCCTCTA</w:t>
      </w:r>
    </w:p>
    <w:p>
      <w:pPr>
        <w:pStyle w:val="PlainText"/>
        <w:rPr/>
      </w:pPr>
      <w:r>
        <w:rPr/>
        <w:t>CGACATCCGGACTGGGAAATGTCAGACTATCCATGGCCATAAAGGACCGATAACTGCAGTGGCTTTTGCT</w:t>
      </w:r>
    </w:p>
    <w:p>
      <w:pPr>
        <w:pStyle w:val="PlainText"/>
        <w:rPr/>
      </w:pPr>
      <w:r>
        <w:rPr/>
        <w:t>CCTGACGGCCGGTACCTCGCTACATACTCCAATTCTGACAGCCACCTCTCCTTCTGGCAGATGAACACCT</w:t>
      </w:r>
    </w:p>
    <w:p>
      <w:pPr>
        <w:pStyle w:val="PlainText"/>
        <w:rPr/>
      </w:pPr>
      <w:r>
        <w:rPr/>
        <w:t>CTCTCCTGGGGAGCATCGGCATGCTGAACTCAGCGCCTCAGCTCCGCTGCATCAAAACCTACCAGGTGCC</w:t>
      </w:r>
    </w:p>
    <w:p>
      <w:pPr>
        <w:pStyle w:val="PlainText"/>
        <w:rPr/>
      </w:pPr>
      <w:r>
        <w:rPr/>
        <w:t>CCCAGTGCAGCCAGCCTCGCCGGGCTCCCACAACGCCCTCAGGCTGGCACGGCTCATCTGGACCTCCAAC</w:t>
      </w:r>
    </w:p>
    <w:p>
      <w:pPr>
        <w:pStyle w:val="PlainText"/>
        <w:rPr/>
      </w:pPr>
      <w:r>
        <w:rPr/>
        <w:t>CGCAATGTCATCCTCATGGCTCACGATGGCAAGGAGCATCGCTTTATGGTCTAG</w:t>
      </w:r>
    </w:p>
    <w:p>
      <w:pPr>
        <w:pStyle w:val="PlainText"/>
        <w:rPr/>
      </w:pPr>
      <w:r>
        <w:rPr/>
        <w:t>&gt;Rifleman ACAA2</w:t>
      </w:r>
    </w:p>
    <w:p>
      <w:pPr>
        <w:pStyle w:val="PlainText"/>
        <w:rPr/>
      </w:pPr>
      <w:r>
        <w:rPr/>
        <w:t>ATGNNNNGTGTGTTCATTGTGGCAGCCAAGCGCACTCCCTTTGGGACCTATGGAGGTTTCCTGAAGGACT</w:t>
      </w:r>
    </w:p>
    <w:p>
      <w:pPr>
        <w:pStyle w:val="PlainText"/>
        <w:rPr/>
      </w:pPr>
      <w:r>
        <w:rPr/>
        <w:t>TCTCGGCCACCGACCTCACAGAACATGCAGCCAAGGCTGCGCTGGCTGCGGGCAAGGTTCCTCCTGAGAT</w:t>
      </w:r>
    </w:p>
    <w:p>
      <w:pPr>
        <w:pStyle w:val="PlainText"/>
        <w:rPr/>
      </w:pPr>
      <w:r>
        <w:rPr/>
        <w:t>CATCGACAGCGTCGTGGTCGGCAACGTCATGCAGAGCTCCTCAGATGCAATTTACATCGCAAGACATGTT</w:t>
      </w:r>
    </w:p>
    <w:p>
      <w:pPr>
        <w:pStyle w:val="PlainText"/>
        <w:rPr/>
      </w:pPr>
      <w:r>
        <w:rPr/>
        <w:t>GGTTTACGTGTGGGAGTTCCTATCTCTGTTCCAGCCCTCACTGTCAACAGGCTGTGTGGCTCTGGTTTCC</w:t>
      </w:r>
    </w:p>
    <w:p>
      <w:pPr>
        <w:pStyle w:val="PlainText"/>
        <w:rPr/>
      </w:pPr>
      <w:r>
        <w:rPr/>
        <w:t>AGTCCATTGCCAATGGTTGTCAGGAAATTTGCCTGAATGATGCAGAAGTTGTTCTGTGTGGAGGAGCTGA</w:t>
      </w:r>
    </w:p>
    <w:p>
      <w:pPr>
        <w:pStyle w:val="PlainText"/>
        <w:rPr/>
      </w:pPr>
      <w:r>
        <w:rPr/>
        <w:t>AAGCATGAGCCAGGCTCCTTACGCGGTTCGAAAGGTTCGGTTTGGAACCAGATTAGGAACAGAACTCAAG</w:t>
      </w:r>
    </w:p>
    <w:p>
      <w:pPr>
        <w:pStyle w:val="PlainText"/>
        <w:rPr/>
      </w:pPr>
      <w:r>
        <w:rPr/>
        <w:t>CTGGAAGACACCCTGTGGGAAGCTCTGACAGATACACATGTCAAAATACCTATGGCAGTGACTGCTGAAA</w:t>
      </w:r>
    </w:p>
    <w:p>
      <w:pPr>
        <w:pStyle w:val="PlainText"/>
        <w:rPr/>
      </w:pPr>
      <w:r>
        <w:rPr/>
        <w:t>ATCTGGCTGCAAAATACAGCATCTCACGGGAGGACTGCGACAAGTATGCACTCAAAACCCAACAGAGGTG</w:t>
      </w:r>
    </w:p>
    <w:p>
      <w:pPr>
        <w:pStyle w:val="PlainText"/>
        <w:rPr/>
      </w:pPr>
      <w:r>
        <w:rPr/>
        <w:t>CAAAGCTGCTGCTGATGCTGGCTACTTCAATGCTGAGATGGCACCCATTGAAGTGAAAACAAGAAAGGGG</w:t>
      </w:r>
    </w:p>
    <w:p>
      <w:pPr>
        <w:pStyle w:val="PlainText"/>
        <w:rPr/>
      </w:pPr>
      <w:r>
        <w:rPr/>
        <w:t>AAGGAAACCATTCAGAAGGATGAGCACCCAAAGCCCCAGACCACCATGGAACAGCTGGGAAAACTCCCAA</w:t>
      </w:r>
    </w:p>
    <w:p>
      <w:pPr>
        <w:pStyle w:val="PlainText"/>
        <w:rPr/>
      </w:pPr>
      <w:r>
        <w:rPr/>
        <w:t>CTGTCTTCAAAAAGGATGGAACAGTCACAGCTGGAAATGCTTCAGGGGTGTGTGATGGAGCTGGTGCAGT</w:t>
      </w:r>
    </w:p>
    <w:p>
      <w:pPr>
        <w:pStyle w:val="PlainText"/>
        <w:rPr/>
      </w:pPr>
      <w:r>
        <w:rPr/>
        <w:t>CATCATTGCCAGTGAATCAGCGCTTAAGAAGCACAGCCTTACTCCTCTGGCAAGAGTTGTAGCCTATCAC</w:t>
      </w:r>
    </w:p>
    <w:p>
      <w:pPr>
        <w:pStyle w:val="PlainText"/>
        <w:rPr/>
      </w:pPr>
      <w:r>
        <w:rPr/>
        <w:t>TCATCTGGCTGTGACCCTTCCATCATGGGCATTGGTCCTGTACCTGCAATTACTGAGGTTCTGAAGAAAG</w:t>
      </w:r>
    </w:p>
    <w:p>
      <w:pPr>
        <w:pStyle w:val="PlainText"/>
        <w:rPr/>
      </w:pPr>
      <w:r>
        <w:rPr/>
        <w:t>CAGGATTGACCCTGAAGGACATGGATTTGGTAGAGGTGAATGAGGCATTTGCACCTCAGTATTTGGCTGT</w:t>
      </w:r>
    </w:p>
    <w:p>
      <w:pPr>
        <w:pStyle w:val="PlainText"/>
        <w:rPr/>
      </w:pPr>
      <w:r>
        <w:rPr/>
        <w:t>TGAGAAGGTTCTGGGCCTTGACCCTGAAAAAACCAATGTCAACGGAGGTGCCATTGCTATAGGTCATCCC</w:t>
      </w:r>
    </w:p>
    <w:p>
      <w:pPr>
        <w:pStyle w:val="PlainText"/>
        <w:rPr/>
      </w:pPr>
      <w:r>
        <w:rPr/>
        <w:t>TTGGGTGCTTCAGGATCACGGATCACAGCTCATCTGGTTCACGAGCTGAGGCGTCGCCGTGGGAAATACG</w:t>
      </w:r>
    </w:p>
    <w:p>
      <w:pPr>
        <w:pStyle w:val="PlainText"/>
        <w:rPr/>
      </w:pPr>
      <w:r>
        <w:rPr/>
        <w:t>CAGTTGGCTCGGCTTGCATTGGTGGTGGACAAGGTATTGCTGTGCTCATTGAGAACACAGCCTGA</w:t>
      </w:r>
    </w:p>
    <w:p>
      <w:pPr>
        <w:pStyle w:val="PlainText"/>
        <w:rPr/>
      </w:pPr>
      <w:r>
        <w:rPr/>
        <w:t>&gt;Rifleman C18ORF32</w:t>
      </w:r>
    </w:p>
    <w:p>
      <w:pPr>
        <w:pStyle w:val="PlainText"/>
        <w:rPr/>
      </w:pPr>
      <w:r>
        <w:rPr/>
        <w:t>ATGGTGTGCATTCCCTGCATTGTCATCCCCGTCCTCCTCTGGGTCTACAAGAAGTTCCTGGAGCCTTATC</w:t>
      </w:r>
    </w:p>
    <w:p>
      <w:pPr>
        <w:pStyle w:val="PlainText"/>
        <w:rPr/>
      </w:pPr>
      <w:r>
        <w:rPr/>
        <w:t>TCTACCCTATCATTGCTCCTCTGCTCAAGCGTGTGTGGCCCAAGAAGGCTCTGCAAGAGACAACAGACAT</w:t>
      </w:r>
    </w:p>
    <w:p>
      <w:pPr>
        <w:pStyle w:val="PlainText"/>
        <w:rPr/>
      </w:pPr>
      <w:r>
        <w:rPr/>
        <w:t>GAAACAAGGTCAGGGAGGCACCACTGGGGATCCAAAGGCACCTTCAGCCCTGAAGAGGAGCCAGGAGGAT</w:t>
      </w:r>
    </w:p>
    <w:p>
      <w:pPr>
        <w:pStyle w:val="PlainText"/>
        <w:rPr/>
      </w:pPr>
      <w:r>
        <w:rPr/>
        <w:t>GACTCTGGGAGCCACAAAGTTGAGTGCAACGGCATCGAACCTAGAACTGCTGCAAACAGATCCACAGCAC</w:t>
      </w:r>
    </w:p>
    <w:p>
      <w:pPr>
        <w:pStyle w:val="PlainText"/>
        <w:rPr/>
      </w:pPr>
      <w:r>
        <w:rPr/>
        <w:t>CTGGTGACAAGAAAAAAATTTGA</w:t>
      </w:r>
    </w:p>
    <w:p>
      <w:pPr>
        <w:pStyle w:val="PlainText"/>
        <w:rPr/>
      </w:pPr>
      <w:r>
        <w:rPr/>
        <w:t>&gt;Rifleman CFAP53</w:t>
      </w:r>
    </w:p>
    <w:p>
      <w:pPr>
        <w:pStyle w:val="PlainText"/>
        <w:rPr/>
      </w:pPr>
      <w:r>
        <w:rPr/>
        <w:t>ATGNNNCAGCGACAGGAGGATGCTCGTGCCCTGAGGCTGTACTGGCACTCCCGCAGTGTTTATGAGTGGC</w:t>
      </w:r>
    </w:p>
    <w:p>
      <w:pPr>
        <w:pStyle w:val="PlainText"/>
        <w:rPr/>
      </w:pPr>
      <w:r>
        <w:rPr/>
        <w:t>AGGAGAGCAGGGAACACAAGTGGCTGCACCATGCTGCCCAGGGCAAGGTCCATGCAGCCATGCAGCAGTA</w:t>
      </w:r>
    </w:p>
    <w:p>
      <w:pPr>
        <w:pStyle w:val="PlainText"/>
        <w:rPr/>
      </w:pPr>
      <w:r>
        <w:rPr/>
        <w:t>CCTGCTGGAGATCGAGGAGAGAAGGCANAGGCTGCGTGATCTTCTGGAGGAGGAGGAGCGCAGGTACATT</w:t>
      </w:r>
    </w:p>
    <w:p>
      <w:pPr>
        <w:pStyle w:val="PlainText"/>
        <w:rPr/>
      </w:pPr>
      <w:r>
        <w:rPr/>
        <w:t>GCAGAGCTGCAAGCACTTGGGGAAACAGTAGAAGAAAGAGAAGCAAGGATAAGGGAACAAGTAAAGTTAC</w:t>
      </w:r>
    </w:p>
    <w:p>
      <w:pPr>
        <w:pStyle w:val="PlainText"/>
        <w:rPr/>
      </w:pPr>
      <w:r>
        <w:rPr/>
        <w:t>TGAAGGAGAAGAGGGAACAAGAAAGACAACAAGTGGTGGCTGAAAAACGAGAGCAGCAGTTCAGAGACCA</w:t>
      </w:r>
    </w:p>
    <w:p>
      <w:pPr>
        <w:pStyle w:val="PlainText"/>
        <w:rPr/>
      </w:pPr>
      <w:r>
        <w:rPr/>
        <w:t>ATGTGAGGAGCTTCGCGTGCATAGAGTGAAGATGCATAAGAAGGAAACCAGTGACAGCCAGCTGGCCCAG</w:t>
      </w:r>
    </w:p>
    <w:p>
      <w:pPr>
        <w:pStyle w:val="PlainText"/>
        <w:rPr/>
      </w:pPr>
      <w:r>
        <w:rPr/>
        <w:t>CAGGCTCTGAAGGAGGAACTGAGAAGGAAAGAGAAGGAGGAGGAGCAGAGGCTGGGAGCGATCTGTGAAG</w:t>
      </w:r>
    </w:p>
    <w:p>
      <w:pPr>
        <w:pStyle w:val="PlainText"/>
        <w:rPr/>
      </w:pPr>
      <w:r>
        <w:rPr/>
        <w:t>AGGAAATGTTGGCTAAGGACAAGGAAGAGGCACTGAAGGCGCAGAAGTCAGCAGCACAGACCCAGGAGAT</w:t>
      </w:r>
    </w:p>
    <w:p>
      <w:pPr>
        <w:pStyle w:val="PlainText"/>
        <w:rPr/>
      </w:pPr>
      <w:r>
        <w:rPr/>
        <w:t>CCTGAGTTCGCGCAGTGCCCAGGTGGCAGAGCTCATTGCTTGTAGAGAGGAGGCCAAGAAGCTGAAGGAG</w:t>
      </w:r>
    </w:p>
    <w:p>
      <w:pPr>
        <w:pStyle w:val="PlainText"/>
        <w:rPr/>
      </w:pPr>
      <w:r>
        <w:rPr/>
        <w:t>GAGGAGGCTCAATGGCTGGAAAAAGAGCAGCACCTGTTCAAGATGGAAAATGAGTGGCTTGAGAGGGAGA</w:t>
      </w:r>
    </w:p>
    <w:p>
      <w:pPr>
        <w:pStyle w:val="PlainText"/>
        <w:rPr/>
      </w:pPr>
      <w:r>
        <w:rPr/>
        <w:t>AACGTCACAAACAGGAGGAGTACAGGGAAATATTGCTCAGAGCAGCACAGGACAAGAAGAATAGTCTCAA</w:t>
      </w:r>
    </w:p>
    <w:p>
      <w:pPr>
        <w:pStyle w:val="PlainText"/>
        <w:rPr/>
      </w:pPr>
      <w:r>
        <w:rPr/>
        <w:t>CAAAGAAAGACAGAGTGAACTTGCCTTAGAGACAGAGATATTGGAAAAATGCCTTCAGGACCCTCAGAAG</w:t>
      </w:r>
    </w:p>
    <w:p>
      <w:pPr>
        <w:pStyle w:val="PlainText"/>
        <w:rPr/>
      </w:pPr>
      <w:r>
        <w:rPr/>
        <w:t>GATGCTGAGGAGAAAACAAAAAGAAAACGAGAGCTGCAAAGGGAGCAACAGGCTTACCTGGCACACCTGG</w:t>
      </w:r>
    </w:p>
    <w:p>
      <w:pPr>
        <w:pStyle w:val="PlainText"/>
        <w:rPr/>
      </w:pPr>
      <w:r>
        <w:rPr/>
        <w:t>CTCAACAGCTGGAAGATGAGAAAGAGAGAAAGAAAGAAGATGAGAAGCTCTTCAAAGAAGAGAATGATCA</w:t>
      </w:r>
    </w:p>
    <w:p>
      <w:pPr>
        <w:pStyle w:val="PlainText"/>
        <w:rPr/>
      </w:pPr>
      <w:r>
        <w:rPr/>
        <w:t>GGTTTGGGCCAAGAGAGCTGAGCAAATGAAACGAGACAGGGAGGCTCGGAATCAGCTGCTGAGAGATGTC</w:t>
      </w:r>
    </w:p>
    <w:p>
      <w:pPr>
        <w:pStyle w:val="PlainText"/>
        <w:rPr/>
      </w:pPr>
      <w:r>
        <w:rPr/>
        <w:t>ATGAGCACGAGACAACTGCAGGTTGCAGAGAAGTTGCAGGAACACACAGAGGAGCAAATAGAAATTGCTG</w:t>
      </w:r>
    </w:p>
    <w:p>
      <w:pPr>
        <w:pStyle w:val="PlainText"/>
        <w:rPr/>
      </w:pPr>
      <w:r>
        <w:rPr/>
        <w:t>AAGAGAGGAAGTTACTAGCTGAAGCAATTGCAGAGTTAAAACTTTGGGAAGAAGAAAAGCGTGCAAGAAA</w:t>
      </w:r>
    </w:p>
    <w:p>
      <w:pPr>
        <w:pStyle w:val="PlainText"/>
        <w:rPr/>
      </w:pPr>
      <w:r>
        <w:rPr/>
        <w:t>AGCAGAGGAAGCCAGGGAGTACGGAGAGCAGCTCAGGACCCAAATTGCCTATCAAGAGTGGGCCCGAGGT</w:t>
      </w:r>
    </w:p>
    <w:p>
      <w:pPr>
        <w:pStyle w:val="PlainText"/>
        <w:rPr/>
      </w:pPr>
      <w:r>
        <w:rPr/>
        <w:t>GCTGAGGAAGAGGAGAACCAGCAAGAGTACAAATCAAGTCTGTCAGCAGAGAAGGATTACCAAGAAAGGG</w:t>
      </w:r>
    </w:p>
    <w:p>
      <w:pPr>
        <w:pStyle w:val="PlainText"/>
        <w:rPr/>
      </w:pPr>
      <w:r>
        <w:rPr/>
        <w:t>TACAGGCCATCCTGTCATCACCCTGTGAGTCCGTAGCAAACCCTCATCCTCTAAGAGCAGCACTTGTGCC</w:t>
      </w:r>
    </w:p>
    <w:p>
      <w:pPr>
        <w:pStyle w:val="PlainText"/>
        <w:rPr/>
      </w:pPr>
      <w:r>
        <w:rPr/>
        <w:t>TGACTTCTAA</w:t>
      </w:r>
    </w:p>
    <w:p>
      <w:pPr>
        <w:pStyle w:val="PlainText"/>
        <w:rPr/>
      </w:pPr>
      <w:r>
        <w:rPr/>
        <w:t>&gt;Rifleman CTIF</w:t>
      </w:r>
    </w:p>
    <w:p>
      <w:pPr>
        <w:pStyle w:val="PlainText"/>
        <w:rPr/>
      </w:pPr>
      <w:r>
        <w:rPr/>
        <w:t>ATGGAGAACTCATCAGTGGCATCGGCCTCCTCAGAGGCAGGGAGCAGCCGCTCTCAAGAGATCGAGGAGC</w:t>
      </w:r>
    </w:p>
    <w:p>
      <w:pPr>
        <w:pStyle w:val="PlainText"/>
        <w:rPr/>
      </w:pPr>
      <w:r>
        <w:rPr/>
        <w:t>TGGAGCGTTTCATTGACAGCTATGTCCTGGAGTACCAGGTCCAGGGGCTGCTGACAGATAAAACAGAGGG</w:t>
      </w:r>
    </w:p>
    <w:p>
      <w:pPr>
        <w:pStyle w:val="PlainText"/>
        <w:rPr/>
      </w:pPr>
      <w:r>
        <w:rPr/>
        <w:t>GGATGGCGAGAGTGAGAAGACACAGTCCCATGTGTCACAGTGGACAGCGGATTGTAGCGAGCAGCTTGAT</w:t>
      </w:r>
    </w:p>
    <w:p>
      <w:pPr>
        <w:pStyle w:val="PlainText"/>
        <w:rPr/>
      </w:pPr>
      <w:r>
        <w:rPr/>
        <w:t>GGCAGCTGTTCCCCATCCCGAGGGAAGGGCTCATCGTCTCATGAACACAATCAGAATGGCAACAAGGAGA</w:t>
      </w:r>
    </w:p>
    <w:p>
      <w:pPr>
        <w:pStyle w:val="PlainText"/>
        <w:rPr/>
      </w:pPr>
      <w:r>
        <w:rPr/>
        <w:t>GCAACCTTGACATGCTGGGCACAGACATCTGGGCTGCCAACACCTTTGACTCCTTCAGTGGTGCAACGTG</w:t>
      </w:r>
    </w:p>
    <w:p>
      <w:pPr>
        <w:pStyle w:val="PlainText"/>
        <w:rPr/>
      </w:pPr>
      <w:r>
        <w:rPr/>
        <w:t>GGACTTGCAGCCTGAAAAACTAGATTTCACCCAGTTTCACAGGAAGCTGCGAAACACCTCCAAACACCCA</w:t>
      </w:r>
    </w:p>
    <w:p>
      <w:pPr>
        <w:pStyle w:val="PlainText"/>
        <w:rPr/>
      </w:pPr>
      <w:r>
        <w:rPr/>
        <w:t>TTGCCTCACATAGACAGAGAAGGGCTTGGAAAAGGGAAATACGAGGATGGTGACAGCATCAACTTGAACG</w:t>
      </w:r>
    </w:p>
    <w:p>
      <w:pPr>
        <w:pStyle w:val="PlainText"/>
        <w:rPr/>
      </w:pPr>
      <w:r>
        <w:rPr/>
        <w:t>ACATAGAGAAAGTCCTTCCTGTGTGGCAGGGTTACCATCCGTTGCCTCATGAAGCTGAAATCGCACACAC</w:t>
      </w:r>
    </w:p>
    <w:p>
      <w:pPr>
        <w:pStyle w:val="PlainText"/>
        <w:rPr/>
      </w:pPr>
      <w:r>
        <w:rPr/>
        <w:t>CAAAAAACTGTTCAGAAGGAGGAGAAACGACCGGAGGCGACAGCAGAGACTTCCCAGTGGGAACAAGTCT</w:t>
      </w:r>
    </w:p>
    <w:p>
      <w:pPr>
        <w:pStyle w:val="PlainText"/>
        <w:rPr/>
      </w:pPr>
      <w:r>
        <w:rPr/>
        <w:t>CAGCAGCACACGGATCATCAGCAAGGTGGCACCAAACATAACAGGGACCACCAGAAACTCTACCAAGGAG</w:t>
      </w:r>
    </w:p>
    <w:p>
      <w:pPr>
        <w:pStyle w:val="PlainText"/>
        <w:rPr/>
      </w:pPr>
      <w:r>
        <w:rPr/>
        <w:t>GCCAGGCCCCTCACTCCTCAGGCAGGACAGGTCACCACGGCTACAGCCAGAACCGGAGATGGCACCACAA</w:t>
      </w:r>
    </w:p>
    <w:p>
      <w:pPr>
        <w:pStyle w:val="PlainText"/>
        <w:rPr/>
      </w:pPr>
      <w:r>
        <w:rPr/>
        <w:t>CCAGAAACACTCGCCCAACGACAAAGAAACGCACAGAAACGCCAAAGAGACTGAGAATTTGAAAATCGAG</w:t>
      </w:r>
    </w:p>
    <w:p>
      <w:pPr>
        <w:pStyle w:val="PlainText"/>
        <w:rPr/>
      </w:pPr>
      <w:r>
        <w:rPr/>
        <w:t>GACACCTCCGTCTGCACGGTGCATATTCCTGTGGAGACACCCCGAGGCCCAGAGGCTGTGGAGAAGCAAT</w:t>
      </w:r>
    </w:p>
    <w:p>
      <w:pPr>
        <w:pStyle w:val="PlainText"/>
        <w:rPr/>
      </w:pPr>
      <w:r>
        <w:rPr/>
        <w:t>CTCAGCATTACATCCAGGAGTCAGAGACTAAGCGGAAAGACAGTATTCACGAGCGCATCGGGGAAAGACC</w:t>
      </w:r>
    </w:p>
    <w:p>
      <w:pPr>
        <w:pStyle w:val="PlainText"/>
        <w:rPr/>
      </w:pPr>
      <w:r>
        <w:rPr/>
        <w:t>CAAGATCAATTTACCTCAGTCTTCCAAAGACAGGCTGCGAAGGAGACTAAAAGAGCAAGACGAAGTCACG</w:t>
      </w:r>
    </w:p>
    <w:p>
      <w:pPr>
        <w:pStyle w:val="PlainText"/>
        <w:rPr/>
      </w:pPr>
      <w:r>
        <w:rPr/>
        <w:t>GTGGAAACCACCGATCCTGAAAAGAATAAAATGGACAAACTAATTGAAATTCTCAACAGCATGAGAAACA</w:t>
      </w:r>
    </w:p>
    <w:p>
      <w:pPr>
        <w:pStyle w:val="PlainText"/>
        <w:rPr/>
      </w:pPr>
      <w:r>
        <w:rPr/>
        <w:t>ACAGCAGTGATGTTGACTCCAAGCTCACCACATTCATGGAGGAGGCTCAGAACTCTACTAACTCTGAGGA</w:t>
      </w:r>
    </w:p>
    <w:p>
      <w:pPr>
        <w:pStyle w:val="PlainText"/>
        <w:rPr/>
      </w:pPr>
      <w:r>
        <w:rPr/>
        <w:t>GATGCTGGGGGAGATAGTCAAGACCATCTACCAGAAAGCGGTTACAGACCGCAGCTTTGCTTCCACTGCA</w:t>
      </w:r>
    </w:p>
    <w:p>
      <w:pPr>
        <w:pStyle w:val="PlainText"/>
        <w:rPr/>
      </w:pPr>
      <w:r>
        <w:rPr/>
        <w:t>GCCAAGCTCTGTGACAAAATGGCCCTCTTCATGGTGGAAGGAACCAAATTCCGGAGTCTGCTCCTCAACA</w:t>
      </w:r>
    </w:p>
    <w:p>
      <w:pPr>
        <w:pStyle w:val="PlainText"/>
        <w:rPr/>
      </w:pPr>
      <w:r>
        <w:rPr/>
        <w:t>TGTTGCAGAAGGATTTCACCATGCGGGAGGAGTTGCAGCAGCGGGACGTGGAGCGCTGGCTGGGGTTCAT</w:t>
      </w:r>
    </w:p>
    <w:p>
      <w:pPr>
        <w:pStyle w:val="PlainText"/>
        <w:rPr/>
      </w:pPr>
      <w:r>
        <w:rPr/>
        <w:t>CACCTTTCTCTGCGAAGTCTTTGGTACCATGAGAAGCAGCACTGGAGAGCCCTTTCGAGTCCTTGTTTGT</w:t>
      </w:r>
    </w:p>
    <w:p>
      <w:pPr>
        <w:pStyle w:val="PlainText"/>
        <w:rPr/>
      </w:pPr>
      <w:r>
        <w:rPr/>
        <w:t>CCCATTTATACCTGCCTCAGGGAGTTGTTGCAATCTCAGGATGTGAAGGAAGATGCCGTGCTTTGCTGCT</w:t>
      </w:r>
    </w:p>
    <w:p>
      <w:pPr>
        <w:pStyle w:val="PlainText"/>
        <w:rPr/>
      </w:pPr>
      <w:r>
        <w:rPr/>
        <w:t>CCATGGAGCTGCAGAGCACTGGCCGGCTGCTGGAGGAGCAGCTGCCCGAGATGATGACAGAGCTGTTGGC</w:t>
      </w:r>
    </w:p>
    <w:p>
      <w:pPr>
        <w:pStyle w:val="PlainText"/>
        <w:rPr/>
      </w:pPr>
      <w:r>
        <w:rPr/>
        <w:t>GATAGCACGCGACAAGATGCTGTGTCCTTCTGACTCCATGCTGACACGGTCCCTGCTGCTGGAGGTCATT</w:t>
      </w:r>
    </w:p>
    <w:p>
      <w:pPr>
        <w:pStyle w:val="PlainText"/>
        <w:rPr/>
      </w:pPr>
      <w:r>
        <w:rPr/>
        <w:t>GAGCTGCATGCCAACAACTGGAACCCTCTGACTCCTACCATCACGCAGTACTACAACAAGACCATCCAAA</w:t>
      </w:r>
    </w:p>
    <w:p>
      <w:pPr>
        <w:pStyle w:val="PlainText"/>
        <w:rPr/>
      </w:pPr>
      <w:r>
        <w:rPr/>
        <w:t>AACTGACAGCTTGA</w:t>
      </w:r>
    </w:p>
    <w:p>
      <w:pPr>
        <w:pStyle w:val="PlainText"/>
        <w:rPr/>
      </w:pPr>
      <w:r>
        <w:rPr/>
        <w:t>&gt;Rifleman DCC</w:t>
      </w:r>
    </w:p>
    <w:p>
      <w:pPr>
        <w:pStyle w:val="PlainText"/>
        <w:rPr/>
      </w:pPr>
      <w:r>
        <w:rPr/>
        <w:t>ATGNNNGCTCATCCGGAAAAATCTTTTACCTCCTTGGAATTCCTTCGAGAACCTTCGGATCAAATCGTTC</w:t>
      </w:r>
    </w:p>
    <w:p>
      <w:pPr>
        <w:pStyle w:val="PlainText"/>
        <w:rPr/>
      </w:pPr>
      <w:r>
        <w:rPr/>
        <w:t>CAAGAGGATCAAATATTTCTTTGGAATGTTTAGTTCATTCTATTCCTTTTTTTCCTCTTCGAATTCGTTG</w:t>
      </w:r>
    </w:p>
    <w:p>
      <w:pPr>
        <w:pStyle w:val="PlainText"/>
        <w:rPr/>
      </w:pPr>
      <w:r>
        <w:rPr/>
        <w:t>GAAAAAAGATTCCATTTTTTTGGATTTTCCTGGAGATGAAAGAAAATTTCAATTTTCTAATGGATCTCTT</w:t>
      </w:r>
    </w:p>
    <w:p>
      <w:pPr>
        <w:pStyle w:val="PlainText"/>
        <w:rPr/>
      </w:pPr>
      <w:r>
        <w:rPr/>
        <w:t>TTTATTAGGAATTTTTTACATTCCAAACATCATAAACCTGATGAAGGAATTTATCAATGTCAAGTTTTTT</w:t>
      </w:r>
    </w:p>
    <w:p>
      <w:pPr>
        <w:pStyle w:val="PlainText"/>
        <w:rPr/>
      </w:pPr>
      <w:r>
        <w:rPr/>
        <w:t>TGGATGGAATGGGAAGTGTTTTGAGTCGGAAAGCGAAAATTCGGGTGGAAGGTCCTTTCCGTTTTCTTTC</w:t>
      </w:r>
    </w:p>
    <w:p>
      <w:pPr>
        <w:pStyle w:val="PlainText"/>
        <w:rPr/>
      </w:pPr>
      <w:r>
        <w:rPr/>
        <w:t>CCAACCAGAATCATTTCATCCATTCCAAGGGGAAACAATTCTCCTTCAATGTGAAATTTTTGCTGAACCA</w:t>
      </w:r>
    </w:p>
    <w:p>
      <w:pPr>
        <w:pStyle w:val="PlainText"/>
        <w:rPr/>
      </w:pPr>
      <w:r>
        <w:rPr/>
        <w:t>ATTCCAACAATTTATTGGCAAAAAAATCAAGAAAATTTAACTTCTGATCCCAAATTTTTTCAACTTCCTT</w:t>
      </w:r>
    </w:p>
    <w:p>
      <w:pPr>
        <w:pStyle w:val="PlainText"/>
        <w:rPr/>
      </w:pPr>
      <w:r>
        <w:rPr/>
        <w:t>CGGGAGCTTTACAAATTTCCCAAATTCAATTCCAAGATAGTGGAAATTATCGATGTTTTGCCAAAAATTC</w:t>
      </w:r>
    </w:p>
    <w:p>
      <w:pPr>
        <w:pStyle w:val="PlainText"/>
        <w:rPr/>
      </w:pPr>
      <w:r>
        <w:rPr/>
        <w:t>CATGAATTTCAGATTTGGGAATGAAGCTCAAATTCAAGTTTTACATCCAGGATTCCCAAAAAAATTAAAA</w:t>
      </w:r>
    </w:p>
    <w:p>
      <w:pPr>
        <w:pStyle w:val="PlainText"/>
        <w:rPr/>
      </w:pPr>
      <w:r>
        <w:rPr/>
        <w:t>TTTCTTCGGAAACCTTCGGATGTCACAACTTTGGAAGGAAAAAATGTCATTTTGGAATGTTCTGTCTCTG</w:t>
      </w:r>
    </w:p>
    <w:p>
      <w:pPr>
        <w:pStyle w:val="PlainText"/>
        <w:rPr/>
      </w:pPr>
      <w:r>
        <w:rPr/>
        <w:t>GAATTCCTTTTCCCACTTTTTCCTGGATGAAAGGACAAGAAATTCTTCCCCTCAGGTCCAAAAAATTTTC</w:t>
      </w:r>
    </w:p>
    <w:p>
      <w:pPr>
        <w:pStyle w:val="PlainText"/>
        <w:rPr/>
      </w:pPr>
      <w:r>
        <w:rPr/>
        <w:t>CCTCTTGGGTCAAAGTCATCTTCATATTTCCAATGTATCCCAAGAAGATTCTGGAATTTACACCTGTTTG</w:t>
      </w:r>
    </w:p>
    <w:p>
      <w:pPr>
        <w:pStyle w:val="PlainText"/>
        <w:rPr/>
      </w:pPr>
      <w:r>
        <w:rPr/>
        <w:t>GCAAATTCCAAAGGGGAAAATATCAATGGATCAGCAGAACTTACAGTTATGGGCCCAGTTCCTCCTTATT</w:t>
      </w:r>
    </w:p>
    <w:p>
      <w:pPr>
        <w:pStyle w:val="PlainText"/>
        <w:rPr/>
      </w:pPr>
      <w:r>
        <w:rPr/>
        <w:t>TCCTGGTCCAACCTTCCAACCTTTTTGCCTACGAATCCATGGATATCCAACTGGAATGTTCTGTCTCAGG</w:t>
      </w:r>
    </w:p>
    <w:p>
      <w:pPr>
        <w:pStyle w:val="PlainText"/>
        <w:rPr/>
      </w:pPr>
      <w:r>
        <w:rPr/>
        <w:t>AAAACCTTTTCCAACTGTGGAATGGATAAAAAATGGAGAAATTATCATTCCAAGTGATTATTTCCAACTC</w:t>
      </w:r>
    </w:p>
    <w:p>
      <w:pPr>
        <w:pStyle w:val="PlainText"/>
        <w:rPr/>
      </w:pPr>
      <w:r>
        <w:rPr/>
        <w:t>GTGGGTGGAACAAATTTAAGAATTTTAGGTTTGGTGAAATCTGATGAAGGTTTTTATCAATGTGTAGCAG</w:t>
      </w:r>
    </w:p>
    <w:p>
      <w:pPr>
        <w:pStyle w:val="PlainText"/>
        <w:rPr/>
      </w:pPr>
      <w:r>
        <w:rPr/>
        <w:t>AAAATCAAGTTGGAAATATTCAATCCAGTGCTCAACTCCTTATCCTAGAACCAGCTTTCCCAAGTTCTGG</w:t>
      </w:r>
    </w:p>
    <w:p>
      <w:pPr>
        <w:pStyle w:val="PlainText"/>
        <w:rPr/>
      </w:pPr>
      <w:r>
        <w:rPr/>
        <w:t>AATTCCATCACCTCCAAGAAATCTTATTCCTGTTTTGGTTTCCAGTAATTTTATCCGAATTTCTTGGAAT</w:t>
      </w:r>
    </w:p>
    <w:p>
      <w:pPr>
        <w:pStyle w:val="PlainText"/>
        <w:rPr/>
      </w:pPr>
      <w:r>
        <w:rPr/>
        <w:t>CCTCCGGAAAATCCACGTGGGAATATTCAAATTTATAGTGTTTTTTATTCCAAGGATGGAATTAACAGGG</w:t>
      </w:r>
    </w:p>
    <w:p>
      <w:pPr>
        <w:pStyle w:val="PlainText"/>
        <w:rPr/>
      </w:pPr>
      <w:r>
        <w:rPr/>
        <w:t>AGAGAGTGATCAACACGACAAATCCAGAAATTTTCCAAGTAACTGTGGGAAATCTTCAACCTGAGGAAAT</w:t>
      </w:r>
    </w:p>
    <w:p>
      <w:pPr>
        <w:pStyle w:val="PlainText"/>
        <w:rPr/>
      </w:pPr>
      <w:r>
        <w:rPr/>
        <w:t>TTATAATTTTCGAGTTGTGGCAAGAAATGAAATTGGAGCAGGAGAAACTTCCCAAAAAATCCAAGTTCGG</w:t>
      </w:r>
    </w:p>
    <w:p>
      <w:pPr>
        <w:pStyle w:val="PlainText"/>
        <w:rPr/>
      </w:pPr>
      <w:r>
        <w:rPr/>
        <w:t>ACAAAACCTGAAGTAAAAATTCCTGGACCAGTGGAAAATTTCCAAATTTTTCCCATTTCTCCCAGTTCAA</w:t>
      </w:r>
    </w:p>
    <w:p>
      <w:pPr>
        <w:pStyle w:val="PlainText"/>
        <w:rPr/>
      </w:pPr>
      <w:r>
        <w:rPr/>
        <w:t>TTTTAATTTCTTGGGATCCTCCAAAGAATTCCAAAATTCCTGTTGAAGGTTATCGACTTTTTTTGACAGA</w:t>
      </w:r>
    </w:p>
    <w:p>
      <w:pPr>
        <w:pStyle w:val="PlainText"/>
        <w:rPr/>
      </w:pPr>
      <w:r>
        <w:rPr/>
        <w:t>AATGGAAACTGGAAAAGAAGAGGTAACTCAGACTTTGGATGTGACTGGATTTTCCTACAGATTGGAAGGA</w:t>
      </w:r>
    </w:p>
    <w:p>
      <w:pPr>
        <w:pStyle w:val="PlainText"/>
        <w:rPr/>
      </w:pPr>
      <w:r>
        <w:rPr/>
        <w:t>TTGAAAAAATTTACAGAATATTCCCTAAAATTTCAAGCTTATAATCGTTATGGAGTCGGAATTCCGTCGG</w:t>
      </w:r>
    </w:p>
    <w:p>
      <w:pPr>
        <w:pStyle w:val="PlainText"/>
        <w:rPr/>
      </w:pPr>
      <w:r>
        <w:rPr/>
        <w:t>AATCTCGGACTGTCACCACTTTATCCGATGTTCCCACTGGAATTCCACAAAATATTTCCTTGGAAGTTGT</w:t>
      </w:r>
    </w:p>
    <w:p>
      <w:pPr>
        <w:pStyle w:val="PlainText"/>
        <w:rPr/>
      </w:pPr>
      <w:r>
        <w:rPr/>
        <w:t>AAATTCCAGGAGTATTCAAATTTCTTGGGCTCCTCCTCCTCCTGGAACTCGGAATGGATTTATCACTGGA</w:t>
      </w:r>
    </w:p>
    <w:p>
      <w:pPr>
        <w:pStyle w:val="PlainText"/>
        <w:rPr/>
      </w:pPr>
      <w:r>
        <w:rPr/>
        <w:t>TACAAAATTCGACATCGAAAAAATTCCAGAAAAGGAGAAATTGAAACTTTGGAACCAAATAATCTTTGGT</w:t>
      </w:r>
    </w:p>
    <w:p>
      <w:pPr>
        <w:pStyle w:val="PlainText"/>
        <w:rPr/>
      </w:pPr>
      <w:r>
        <w:rPr/>
        <w:t>ATCTTTTTTCTGTTTGGGAAAAAGGAACTCAATACAGTTTCCAAGTGTCAGCCATGACAGTCAACGGATC</w:t>
      </w:r>
    </w:p>
    <w:p>
      <w:pPr>
        <w:pStyle w:val="PlainText"/>
        <w:rPr/>
      </w:pPr>
      <w:r>
        <w:rPr/>
        <w:t>AGGACCTTTTTCCGATTGGATCACGACGGAAACTCCGGAAAACGATTTCGATGAATCCCAAGTTCCTGAC</w:t>
      </w:r>
    </w:p>
    <w:p>
      <w:pPr>
        <w:pStyle w:val="PlainText"/>
        <w:rPr/>
      </w:pPr>
      <w:r>
        <w:rPr/>
        <w:t>CAACCCAGTTCCCTCCACGTTCGTCCCTTGGCCAACTCAATTCTCATGACTTGGACTCCTCCAATCCAAC</w:t>
      </w:r>
    </w:p>
    <w:p>
      <w:pPr>
        <w:pStyle w:val="PlainText"/>
        <w:rPr/>
      </w:pPr>
      <w:r>
        <w:rPr/>
        <w:t>CCAACGTCTTCGTTCGCGGATATTTGTTGGGATACGGCGTGGGAAGTCCTTATTCCAGAACAATCCGACT</w:t>
      </w:r>
    </w:p>
    <w:p>
      <w:pPr>
        <w:pStyle w:val="PlainText"/>
        <w:rPr/>
      </w:pPr>
      <w:r>
        <w:rPr/>
        <w:t>GGATCCCAAGCAAAGATATTATTCCATCCAAAATTTAGAGCCAAATTCCCATTATGTCATTTCCTTGAAA</w:t>
      </w:r>
    </w:p>
    <w:p>
      <w:pPr>
        <w:pStyle w:val="PlainText"/>
        <w:rPr/>
      </w:pPr>
      <w:r>
        <w:rPr/>
        <w:t>GCTTTTAACAATGCTGGGGAAGGAATTCCACTTTATGAAAGTGCAACAACCAAATCTTTAGACCCTCCCG</w:t>
      </w:r>
    </w:p>
    <w:p>
      <w:pPr>
        <w:pStyle w:val="PlainText"/>
        <w:rPr/>
      </w:pPr>
      <w:r>
        <w:rPr/>
        <w:t>ATCCTTTCGGTGCTGATTTTTCTCCTTTTTTATTAGATTTTCCAACTTCTTTTCCTGATTTTTCCTCTCC</w:t>
      </w:r>
    </w:p>
    <w:p>
      <w:pPr>
        <w:pStyle w:val="PlainText"/>
        <w:rPr/>
      </w:pPr>
      <w:r>
        <w:rPr/>
        <w:t>AATGCTTCCTCCTGTTGGAGTTCAAGCATTTCCTCTTTCCCATGATTCTGTTCGTGTCACTTGGGCTGAA</w:t>
      </w:r>
    </w:p>
    <w:p>
      <w:pPr>
        <w:pStyle w:val="PlainText"/>
        <w:rPr/>
      </w:pPr>
      <w:r>
        <w:rPr/>
        <w:t>AATTCTCCTTCCAAAAATTCCAAAATTCTGGAAATTCGATTTTATACTGTCAGATGGAGGATGAGCTACA</w:t>
      </w:r>
    </w:p>
    <w:p>
      <w:pPr>
        <w:pStyle w:val="PlainText"/>
        <w:rPr/>
      </w:pPr>
      <w:r>
        <w:rPr/>
        <w:t>TCAGTGGAGCCAAATATAAGTCTGCTGACACCACCTCCCTGAGCCACGTGGTGAATGGACTCAAAGCCAA</w:t>
      </w:r>
    </w:p>
    <w:p>
      <w:pPr>
        <w:pStyle w:val="PlainText"/>
        <w:rPr/>
      </w:pPr>
      <w:r>
        <w:rPr/>
        <w:t>CACCATGTATGAATTTTCCATCATGGTGACCAAGGGCAGGAGATCTAGTACTTGGAGCATGACAGCTCAT</w:t>
      </w:r>
    </w:p>
    <w:p>
      <w:pPr>
        <w:pStyle w:val="PlainText"/>
        <w:rPr/>
      </w:pPr>
      <w:r>
        <w:rPr/>
        <w:t>GCCACCACCTTGGAAACTGCTCCAACTTCAGCTCCAAAAGATCTCACAGTGATCCCAAGAGAAGGAAAAC</w:t>
      </w:r>
    </w:p>
    <w:p>
      <w:pPr>
        <w:pStyle w:val="PlainText"/>
        <w:rPr/>
      </w:pPr>
      <w:r>
        <w:rPr/>
        <w:t>CCAAAATTGTCACAATTTCTTGGCAACCTCCGTTGGAATCCAATGGAAAAATTACATTAGGATATCTCCT</w:t>
      </w:r>
    </w:p>
    <w:p>
      <w:pPr>
        <w:pStyle w:val="PlainText"/>
        <w:rPr/>
      </w:pPr>
      <w:r>
        <w:rPr/>
        <w:t>TTTCTATACTTTGGAAAAATCGAATCCAATGGAAAATTGGCAAATGGAATTAATTAATGGAGAAAAATTA</w:t>
      </w:r>
    </w:p>
    <w:p>
      <w:pPr>
        <w:pStyle w:val="PlainText"/>
        <w:rPr/>
      </w:pPr>
      <w:r>
        <w:rPr/>
        <w:t>ACTCATCAACTTTGGGATTTGGAATTGGATTCAGGATATTATTTTCGGATTCAAGCTCGGAATTCCAAAG</w:t>
      </w:r>
    </w:p>
    <w:p>
      <w:pPr>
        <w:pStyle w:val="PlainText"/>
        <w:rPr/>
      </w:pPr>
      <w:r>
        <w:rPr/>
        <w:t>GGATTGGACCTCTCTCTGAGCCCATTTTTTTTCGGACTTTGAAAGTGGAACACCCTGACAAAATGGCTAA</w:t>
      </w:r>
    </w:p>
    <w:p>
      <w:pPr>
        <w:pStyle w:val="PlainText"/>
        <w:rPr/>
      </w:pPr>
      <w:r>
        <w:rPr/>
        <w:t>TGACCAAGGTCGACACGGAGAAAATTCTTATTGGCCTTTGGAGACGAATTTGATTGACAGGAGCAGTTTA</w:t>
      </w:r>
    </w:p>
    <w:p>
      <w:pPr>
        <w:pStyle w:val="PlainText"/>
        <w:rPr/>
      </w:pPr>
      <w:r>
        <w:rPr/>
        <w:t>AATGACCCTCCCATTGGCCAACTCCACCCTGCCCATGCCAATGGGACCCCCCAAAAGAACCCAAACCTCT</w:t>
      </w:r>
    </w:p>
    <w:p>
      <w:pPr>
        <w:pStyle w:val="PlainText"/>
        <w:rPr/>
      </w:pPr>
      <w:r>
        <w:rPr/>
        <w:t>TGGTGATCATCATGGCCACCCTTGGAGTCCTCTCAGTCTTGGTGGTCACTCTAGTGGTTTTTATCTGCTC</w:t>
      </w:r>
    </w:p>
    <w:p>
      <w:pPr>
        <w:pStyle w:val="PlainText"/>
        <w:rPr/>
      </w:pPr>
      <w:r>
        <w:rPr/>
        <w:t>CAGAAGATCTTCAGCCCAACAAAGGAAGAAAAGAGCAACTCCTGGAACTACAAAAAGAAAAGGAAGTCCA</w:t>
      </w:r>
    </w:p>
    <w:p>
      <w:pPr>
        <w:pStyle w:val="PlainText"/>
        <w:rPr/>
      </w:pPr>
      <w:r>
        <w:rPr/>
        <w:t>AAGGATTTAAGACCTCCTGATCTTTGGATTCATCATGAGGAAATGGAGATGAAAAATATGGCAAAAACAA</w:t>
      </w:r>
    </w:p>
    <w:p>
      <w:pPr>
        <w:pStyle w:val="PlainText"/>
        <w:rPr/>
      </w:pPr>
      <w:r>
        <w:rPr/>
        <w:t>CTGGAGGAGAAATTCCTGGAAGAGAAAATTCTGGGAAAAATCCACAGGAAATGAGTCCTGGAAGTCCAAG</w:t>
      </w:r>
    </w:p>
    <w:p>
      <w:pPr>
        <w:pStyle w:val="PlainText"/>
        <w:rPr/>
      </w:pPr>
      <w:r>
        <w:rPr/>
        <w:t>TCAATCAGAAACTCCAATGGGAACCAAGGGGAACCAACAGCCTGCTGTGGTCAGTGCTATTCCAGTTCCA</w:t>
      </w:r>
    </w:p>
    <w:p>
      <w:pPr>
        <w:pStyle w:val="PlainText"/>
        <w:rPr/>
      </w:pPr>
      <w:r>
        <w:rPr/>
        <w:t>ACTTTGGAAAGTTCCCAATATCCAGGAATTTTACCTTCTCCAACTTGTAATTTTCCAAATTTTCCAAATT</w:t>
      </w:r>
    </w:p>
    <w:p>
      <w:pPr>
        <w:pStyle w:val="PlainText"/>
        <w:rPr/>
      </w:pPr>
      <w:r>
        <w:rPr/>
        <w:t>TTCCACTTCGTTCGATGCCTTTTCCAACACTTTCCATGGAAAGAAATTTTGGCGCTACACGAGGTAAGGA</w:t>
      </w:r>
    </w:p>
    <w:p>
      <w:pPr>
        <w:pStyle w:val="PlainText"/>
        <w:rPr/>
      </w:pPr>
      <w:r>
        <w:rPr/>
        <w:t>TCATTCCAACTCAGAAGAAATTCCAAGTCGGATAATTCCGACCGCGTGTGTTCGACCAACTCATCCTTTA</w:t>
      </w:r>
    </w:p>
    <w:p>
      <w:pPr>
        <w:pStyle w:val="PlainText"/>
        <w:rPr/>
      </w:pPr>
      <w:r>
        <w:rPr/>
        <w:t>AGAAGTTTTTCCAATTCTTTTTTTCCTTCTTCCGGATCTCAACCCAAAATTTCCGGGAAAACAGCTTCTC</w:t>
      </w:r>
    </w:p>
    <w:p>
      <w:pPr>
        <w:pStyle w:val="PlainText"/>
        <w:rPr/>
      </w:pPr>
      <w:r>
        <w:rPr/>
        <w:t>TGGGATTGGCTACCAAAGCTCGATCACCTTTACTTCCTGTTTCCGTTCCCACAGCACCGGAAGAACCGGA</w:t>
      </w:r>
    </w:p>
    <w:p>
      <w:pPr>
        <w:pStyle w:val="PlainText"/>
        <w:rPr/>
      </w:pPr>
      <w:r>
        <w:rPr/>
        <w:t>AGAAGATCCCAAAATTTTTTTCCAGATTTATGAACAAGATGATCTAAGTGAACAAATGGCAAGTTTGGAA</w:t>
      </w:r>
    </w:p>
    <w:p>
      <w:pPr>
        <w:pStyle w:val="PlainText"/>
        <w:rPr/>
      </w:pPr>
      <w:r>
        <w:rPr/>
        <w:t>GGTTTAATGAAACAACTCAATGCCATTACCAGTTCTACTTTCTAA</w:t>
      </w:r>
    </w:p>
    <w:p>
      <w:pPr>
        <w:pStyle w:val="PlainText"/>
        <w:rPr/>
      </w:pPr>
      <w:r>
        <w:rPr/>
        <w:t>&gt;Rifleman DYM</w:t>
      </w:r>
    </w:p>
    <w:p>
      <w:pPr>
        <w:pStyle w:val="PlainText"/>
        <w:rPr/>
      </w:pPr>
      <w:r>
        <w:rPr/>
        <w:t>ATGGGAGCAAATAGCAGCAGCATCAGTGAGCTTCCAGAAAATGAGTACTTACAAAAATTATCAGGAGCAG</w:t>
      </w:r>
    </w:p>
    <w:p>
      <w:pPr>
        <w:pStyle w:val="PlainText"/>
        <w:rPr/>
      </w:pPr>
      <w:r>
        <w:rPr/>
        <w:t>AGCCCATCTCTGAGAATGACCCGTTCTGGAATCAGCTGCTGTCTTTTAGCTTCACCACTCCAACAAACAG</w:t>
      </w:r>
    </w:p>
    <w:p>
      <w:pPr>
        <w:pStyle w:val="PlainText"/>
        <w:rPr/>
      </w:pPr>
      <w:r>
        <w:rPr/>
        <w:t>TGCTGACTTAAAGCTCTTGGAAGAAGCCACAGTCTCTGTCTGCAAGGCTTTAGTTGAGAAGAATCCTCGA</w:t>
      </w:r>
    </w:p>
    <w:p>
      <w:pPr>
        <w:pStyle w:val="PlainText"/>
        <w:rPr/>
      </w:pPr>
      <w:r>
        <w:rPr/>
        <w:t>ACAGGAAACCTTGGGTCATTGATTAAAGTCTTTCTTTCTAGAACCAAAGAGTTAAAAATTTCAGCAGAAT</w:t>
      </w:r>
    </w:p>
    <w:p>
      <w:pPr>
        <w:pStyle w:val="PlainText"/>
        <w:rPr/>
      </w:pPr>
      <w:r>
        <w:rPr/>
        <w:t>GTCAGAACCACCTCTTTATTTGGCAGGCTCACAATGCATTGTTCATTATCTGCTGTTTGCTGAAAGTATT</w:t>
      </w:r>
    </w:p>
    <w:p>
      <w:pPr>
        <w:pStyle w:val="PlainText"/>
        <w:rPr/>
      </w:pPr>
      <w:r>
        <w:rPr/>
        <w:t>CATCAGTCGAATGTCAGAAGAGGAGCTGCAACTTCATTTTACTTACGAAGAGAAAACACCAGGCTCATAT</w:t>
      </w:r>
    </w:p>
    <w:p>
      <w:pPr>
        <w:pStyle w:val="PlainText"/>
        <w:rPr/>
      </w:pPr>
      <w:r>
        <w:rPr/>
        <w:t>GGAACAGAGTGTGAAGACCTCATAGAAGAGTTGCTGTGTTGCCTCATCCAGCTCATTGTTGAAATTCCAC</w:t>
      </w:r>
    </w:p>
    <w:p>
      <w:pPr>
        <w:pStyle w:val="PlainText"/>
        <w:rPr/>
      </w:pPr>
      <w:r>
        <w:rPr/>
        <w:t>TCTTAGATATTACGTACAGCATTTCTTTGGAAGCTGTGACAACTCTCATTGTCTTCCTTTCCTGCCAGTT</w:t>
      </w:r>
    </w:p>
    <w:p>
      <w:pPr>
        <w:pStyle w:val="PlainText"/>
        <w:rPr/>
      </w:pPr>
      <w:r>
        <w:rPr/>
        <w:t>GTTCCACAAAGAAATTCTACGGGAGAGCATCATTCACAGATACCTGATGCATGGTCGATGTCTCCCATAT</w:t>
      </w:r>
    </w:p>
    <w:p>
      <w:pPr>
        <w:pStyle w:val="PlainText"/>
        <w:rPr/>
      </w:pPr>
      <w:r>
        <w:rPr/>
        <w:t>ACCAGCAGACTTGTGAAAACTTTGCTATATAATTTCATTAGACAAGAGAGAAGCCCTCCTCCAGGGACCC</w:t>
      </w:r>
    </w:p>
    <w:p>
      <w:pPr>
        <w:pStyle w:val="PlainText"/>
        <w:rPr/>
      </w:pPr>
      <w:r>
        <w:rPr/>
        <w:t>ACGTCTTTCATCAGCAAACAGATGGAGGAGGACTCCTTTATGGAATTGCATCTGGGGTGGCAACTGGCCT</w:t>
      </w:r>
    </w:p>
    <w:p>
      <w:pPr>
        <w:pStyle w:val="PlainText"/>
        <w:rPr/>
      </w:pPr>
      <w:r>
        <w:rPr/>
        <w:t>ATGGACAGTGTTCACGCTTGGTGGGGTGGGGAGTAAAGCGTCGCTGCAGCTGGAGCAGTGCTCCCCTCTT</w:t>
      </w:r>
    </w:p>
    <w:p>
      <w:pPr>
        <w:pStyle w:val="PlainText"/>
        <w:rPr/>
      </w:pPr>
      <w:r>
        <w:rPr/>
        <w:t>GCCAACCAGAGCCTGCTGCTTCTGCTGGTCTTGGCTAACCTGACCGATGCTCCAGACATGCCGAATCCCT</w:t>
      </w:r>
    </w:p>
    <w:p>
      <w:pPr>
        <w:pStyle w:val="PlainText"/>
        <w:rPr/>
      </w:pPr>
      <w:r>
        <w:rPr/>
        <w:t>ACAGGCAAGCTATTATGTCCTTCAAGAACACACAGGATAACACTGCTTTTTCATCATCAAATCCACATGC</w:t>
      </w:r>
    </w:p>
    <w:p>
      <w:pPr>
        <w:pStyle w:val="PlainText"/>
        <w:rPr/>
      </w:pPr>
      <w:r>
        <w:rPr/>
        <w:t>TTTCCAGATTAATTTTAACAGTTTATATACAGCTTTGTGTGAGCAACAGAAATCTGATCAAGCCACTCTT</w:t>
      </w:r>
    </w:p>
    <w:p>
      <w:pPr>
        <w:pStyle w:val="PlainText"/>
        <w:rPr/>
      </w:pPr>
      <w:r>
        <w:rPr/>
        <w:t>CTTTTATACACACTTCTGCATCAAAATGGCAATGTGCGGACGTATGTGTTGGCACGGACAGACATCGAAA</w:t>
      </w:r>
    </w:p>
    <w:p>
      <w:pPr>
        <w:pStyle w:val="PlainText"/>
        <w:rPr/>
      </w:pPr>
      <w:r>
        <w:rPr/>
        <w:t>ATCTGGTTCTGCCAATTCTTGAAATTCTGTATCACGTTGAAGAAAGGAATTCACACCATGTTTACATGGC</w:t>
      </w:r>
    </w:p>
    <w:p>
      <w:pPr>
        <w:pStyle w:val="PlainText"/>
        <w:rPr/>
      </w:pPr>
      <w:r>
        <w:rPr/>
        <w:t>TCTTATCATTTTGCTGATCCTTACTGAGGATGATGGCTTCAACCGATCGATTCATGAAGTGATACTGAAA</w:t>
      </w:r>
    </w:p>
    <w:p>
      <w:pPr>
        <w:pStyle w:val="PlainText"/>
        <w:rPr/>
      </w:pPr>
      <w:r>
        <w:rPr/>
        <w:t>AATATCACTTGGTATGCTGAGCGTGTCTTAACAGAGATCTCACTTGGGAGTCTCCTGATACTGGTCGTGA</w:t>
      </w:r>
    </w:p>
    <w:p>
      <w:pPr>
        <w:pStyle w:val="PlainText"/>
        <w:rPr/>
      </w:pPr>
      <w:r>
        <w:rPr/>
        <w:t>TAAGAACCATCCAGTACAACATGACACGGACAAGGGATAAATACCTTCATACAAATTGTCTGGCAGCCTT</w:t>
      </w:r>
    </w:p>
    <w:p>
      <w:pPr>
        <w:pStyle w:val="PlainText"/>
        <w:rPr/>
      </w:pPr>
      <w:r>
        <w:rPr/>
        <w:t>AGCAAATATGTCGGCACAGTTCCGCTCGCTTCATCAGTATGCTGCTCAGAGGATCATCAGTTTATTTTCT</w:t>
      </w:r>
    </w:p>
    <w:p>
      <w:pPr>
        <w:pStyle w:val="PlainText"/>
        <w:rPr/>
      </w:pPr>
      <w:r>
        <w:rPr/>
        <w:t>CTGTTGTCTAAAAAACACAACAAAGTGCTGGAGCAAGCCACACAGTCCTTAAGAGGTTCCCTTGGTTCAA</w:t>
      </w:r>
    </w:p>
    <w:p>
      <w:pPr>
        <w:pStyle w:val="PlainText"/>
        <w:rPr/>
      </w:pPr>
      <w:r>
        <w:rPr/>
        <w:t>ATGACCCTCCACTTCCTGATTATGCACAAGACCTGAATGTGATTGAGGAAGTGATCCGAATGATGCTGGA</w:t>
      </w:r>
    </w:p>
    <w:p>
      <w:pPr>
        <w:pStyle w:val="PlainText"/>
        <w:rPr/>
      </w:pPr>
      <w:r>
        <w:rPr/>
        <w:t>GATCATCAACTCCTGCCTGACAAATTCTCTTCATCACAACCCGAACTTGGTGTATGCTCTGCTTTACAAG</w:t>
      </w:r>
    </w:p>
    <w:p>
      <w:pPr>
        <w:pStyle w:val="PlainText"/>
        <w:rPr/>
      </w:pPr>
      <w:r>
        <w:rPr/>
        <w:t>CGGGATCTGTTTGAGCAGTTTCGAACTCACCCTTCCTTCCAGGACATTATGCAGAATATAGATCTGGTGA</w:t>
      </w:r>
    </w:p>
    <w:p>
      <w:pPr>
        <w:pStyle w:val="PlainText"/>
        <w:rPr/>
      </w:pPr>
      <w:r>
        <w:rPr/>
        <w:t>TCAGCTTTTTCAGCTCCCGATTAGAGCTAGCTGGAGCTGAGCTGTCGGTGGAGCGAGTTCTGGAAATCAT</w:t>
      </w:r>
    </w:p>
    <w:p>
      <w:pPr>
        <w:pStyle w:val="PlainText"/>
        <w:rPr/>
      </w:pPr>
      <w:r>
        <w:rPr/>
        <w:t>CAAGCAGGGAGCTGTTGCTTTGCCCAAAGACAGACTGAGAAAGTTCCCTGAGCTGAAGTTCAAGTATGTG</w:t>
      </w:r>
    </w:p>
    <w:p>
      <w:pPr>
        <w:pStyle w:val="PlainText"/>
        <w:rPr/>
      </w:pPr>
      <w:r>
        <w:rPr/>
        <w:t>GAGGAGGAGCAGCCTGAGGAGTTCTTCATCCCTTATGTGTGGTCCTTGGTCTACAACTCTGCTGTGGCCC</w:t>
      </w:r>
    </w:p>
    <w:p>
      <w:pPr>
        <w:pStyle w:val="PlainText"/>
        <w:rPr/>
      </w:pPr>
      <w:r>
        <w:rPr/>
        <w:t>TGTACTGGAACCCGCATGACATCCAGCTCTTCACCATGGACTCTGGCTGA</w:t>
      </w:r>
    </w:p>
    <w:p>
      <w:pPr>
        <w:pStyle w:val="PlainText"/>
        <w:rPr/>
      </w:pPr>
      <w:r>
        <w:rPr/>
        <w:t>&gt;Rifleman DYNAP</w:t>
      </w:r>
    </w:p>
    <w:p>
      <w:pPr>
        <w:pStyle w:val="PlainText"/>
        <w:rPr/>
      </w:pPr>
      <w:r>
        <w:rPr/>
        <w:t>ATGGATAACCAAGCGTTTGAACTCCAAGGAGAAAAAATCCCAAATTTTCCTGGAAGGAATGAAAAGTCCA</w:t>
      </w:r>
    </w:p>
    <w:p>
      <w:pPr>
        <w:pStyle w:val="PlainText"/>
        <w:rPr/>
      </w:pPr>
      <w:r>
        <w:rPr/>
        <w:t>AATTTGAGGAAAAAAAAGGGAATTGGTCCATGTGGAAGATTTTTTTCCTGTGTTTTTTGGCTTGTTTGGT</w:t>
      </w:r>
    </w:p>
    <w:p>
      <w:pPr>
        <w:pStyle w:val="PlainText"/>
        <w:rPr/>
      </w:pPr>
      <w:r>
        <w:rPr/>
        <w:t>TACGACAATAATTGGAATTTTGGCCCTTTCTTTGGTGATGGTTCATCATACAAAATTCCTTCAGGAATCA</w:t>
      </w:r>
    </w:p>
    <w:p>
      <w:pPr>
        <w:pStyle w:val="PlainText"/>
        <w:rPr/>
      </w:pPr>
      <w:r>
        <w:rPr/>
        <w:t>ATCCAGGACTTTTTTCCAGTTCCTTCTCAAATTCCTGAGAAAGTTGTGGAGAGGAAATTCCAATTCTTGA</w:t>
      </w:r>
    </w:p>
    <w:p>
      <w:pPr>
        <w:pStyle w:val="PlainText"/>
        <w:rPr/>
      </w:pPr>
      <w:r>
        <w:rPr/>
        <w:t>ACCATTTGAGCAAATCCAAGATCCATAAATATCCCGGAGGAGAAATCCAATGGGCGAGATTCCGTCGAGA</w:t>
      </w:r>
    </w:p>
    <w:p>
      <w:pPr>
        <w:pStyle w:val="PlainText"/>
        <w:rPr/>
      </w:pPr>
      <w:r>
        <w:rPr/>
        <w:t>TTTTCAGGAATATCAAACGGAGGAAGAAATGGAATTTGGGAAAAGTCTCAATTCCCATCGATCCCAAATA</w:t>
      </w:r>
    </w:p>
    <w:p>
      <w:pPr>
        <w:pStyle w:val="PlainText"/>
        <w:rPr/>
      </w:pPr>
      <w:r>
        <w:rPr/>
        <w:t>ACCTTCGGAACGTTAAGGATCAGGAGCAAAGGATTAAGAATTCCTCATTGGCATTTTAATGCCAATGAAC</w:t>
      </w:r>
    </w:p>
    <w:p>
      <w:pPr>
        <w:pStyle w:val="PlainText"/>
        <w:rPr/>
      </w:pPr>
      <w:r>
        <w:rPr/>
        <w:t>ACGGATATCTTCTCCAGGGCTCTGCTTGGGTGGGAGTGATCGGAGCAGATGATCAAGTGATCACCACCTA</w:t>
      </w:r>
    </w:p>
    <w:p>
      <w:pPr>
        <w:pStyle w:val="PlainText"/>
        <w:rPr/>
      </w:pPr>
      <w:r>
        <w:rPr/>
        <w:t>CAACGTCTCCGCTGGTCAAGTGATTTTTTTCCCAAGGAATACAATCCATTGGTTGAAAAATGTGGGAAAA</w:t>
      </w:r>
    </w:p>
    <w:p>
      <w:pPr>
        <w:pStyle w:val="PlainText"/>
        <w:rPr/>
      </w:pPr>
      <w:r>
        <w:rPr/>
        <w:t>GAGGATTGTCTTTTCCTGCTTTTCTTCAGCACCCACGAGGAGCTCCTCACCTTGGATATGGATGATGCTT</w:t>
      </w:r>
    </w:p>
    <w:p>
      <w:pPr>
        <w:pStyle w:val="PlainText"/>
        <w:rPr/>
      </w:pPr>
      <w:r>
        <w:rPr/>
        <w:t>TTTTTGCCACCCCTGAGGACATCTTGGCAAGAGCTTTGAAGCCTCAAGGAGGAGTCAAATTCATCAGAAC</w:t>
      </w:r>
    </w:p>
    <w:p>
      <w:pPr>
        <w:pStyle w:val="PlainText"/>
        <w:rPr/>
      </w:pPr>
      <w:r>
        <w:rPr/>
        <w:t>GTTCCTCAAACCCCAAGAAGACCAAACCATTAACCTCCCGCCCAACCTTGACCAACTCATCCACAATTCC</w:t>
      </w:r>
    </w:p>
    <w:p>
      <w:pPr>
        <w:pStyle w:val="PlainText"/>
        <w:rPr/>
      </w:pPr>
      <w:r>
        <w:rPr/>
        <w:t>ACCTATACCCAATCCCCAGATCACCTCGTCTGGCAATTCTTCTACGACCTCCAAGGTTCAATGGAATATC</w:t>
      </w:r>
    </w:p>
    <w:p>
      <w:pPr>
        <w:pStyle w:val="PlainText"/>
        <w:rPr/>
      </w:pPr>
      <w:r>
        <w:rPr/>
        <w:t>CATTCCCAGGTGGAATATTCCAATGGGCTCGGTACCGAAAAAACACCACCGGTTTAACGGAAAACCAAAA</w:t>
      </w:r>
    </w:p>
    <w:p>
      <w:pPr>
        <w:pStyle w:val="PlainText"/>
        <w:rPr/>
      </w:pPr>
      <w:r>
        <w:rPr/>
        <w:t>AATCTTCAGTGAAAGTCTCCACAAGTATGAAAACACTTTGACTTTGGCAACGCTTCGGATTTTTACCGAC</w:t>
      </w:r>
    </w:p>
    <w:p>
      <w:pPr>
        <w:pStyle w:val="PlainText"/>
        <w:rPr/>
      </w:pPr>
      <w:r>
        <w:rPr/>
        <w:t>GGATTGGGACAACCTCATTTCCATTTCAATGCCAACGAGTTGGGTTATGTGGTCAGTGGATGTGGACAGG</w:t>
      </w:r>
    </w:p>
    <w:p>
      <w:pPr>
        <w:pStyle w:val="PlainText"/>
        <w:rPr/>
      </w:pPr>
      <w:r>
        <w:rPr/>
        <w:t>CTGGAGTGATCCTTGGAGATGAAATCACTTCCAATTTTCCAATCAATGTTGGAGATGTTATTTTTTTCCC</w:t>
      </w:r>
    </w:p>
    <w:p>
      <w:pPr>
        <w:pStyle w:val="PlainText"/>
        <w:rPr/>
      </w:pPr>
      <w:r>
        <w:rPr/>
        <w:t>AGTGGGAACTCAACATTATCTCCGCAGTTTTTGTCAGGAAGATCTTTTCCTGGTTTTGGCTTATAGCACT</w:t>
      </w:r>
    </w:p>
    <w:p>
      <w:pPr>
        <w:pStyle w:val="PlainText"/>
        <w:rPr/>
      </w:pPr>
      <w:r>
        <w:rPr/>
        <w:t>GGGAATGAGTTGGAAACTCTTGGGATGAAGAAATATTTCCATGGAACTTCTGATCATATCCTGGCTCAGA</w:t>
      </w:r>
    </w:p>
    <w:p>
      <w:pPr>
        <w:pStyle w:val="PlainText"/>
        <w:rPr/>
      </w:pPr>
      <w:r>
        <w:rPr/>
        <w:t>TTTTTTCCAAGGATCAAGAAGAATTCAAAAAATTCCCTAAACCTGCT</w:t>
      </w:r>
    </w:p>
    <w:p>
      <w:pPr>
        <w:pStyle w:val="PlainText"/>
        <w:rPr/>
      </w:pPr>
      <w:r>
        <w:rPr/>
        <w:t>&gt;Rifleman ELAC1</w:t>
      </w:r>
    </w:p>
    <w:p>
      <w:pPr>
        <w:pStyle w:val="PlainText"/>
        <w:rPr/>
      </w:pPr>
      <w:r>
        <w:rPr/>
        <w:t>ATGTCCCTGGAGCTGACGTTCCTGGGCACGGGCTCCGCTTACCCGTCGCCGTGCCGCGGCGCGTCGGCGA</w:t>
      </w:r>
    </w:p>
    <w:p>
      <w:pPr>
        <w:pStyle w:val="PlainText"/>
        <w:rPr/>
      </w:pPr>
      <w:r>
        <w:rPr/>
        <w:t>TGGTGCTGCGCAGGGAAGGGCAGTGCTGGCTCTTCGACTGCGGGGAGGGAACCCAGACACAGCTCATGAG</w:t>
      </w:r>
    </w:p>
    <w:p>
      <w:pPr>
        <w:pStyle w:val="PlainText"/>
        <w:rPr/>
      </w:pPr>
      <w:r>
        <w:rPr/>
        <w:t>GAGCCACCTCCGAGCAGGCAAAATCACCAAGGTCTTCATCTCTCACCTCCACGGCGACCACCTGCTGGGG</w:t>
      </w:r>
    </w:p>
    <w:p>
      <w:pPr>
        <w:pStyle w:val="PlainText"/>
        <w:rPr/>
      </w:pPr>
      <w:r>
        <w:rPr/>
        <w:t>CTGCCCGGGCTGCTGTGCACGCTGAGCCTGCAGAGCTGCCCCGGCCCAGAGAGGCCACGCGTGGACATCT</w:t>
      </w:r>
    </w:p>
    <w:p>
      <w:pPr>
        <w:pStyle w:val="PlainText"/>
        <w:rPr/>
      </w:pPr>
      <w:r>
        <w:rPr/>
        <w:t>ACGGCCCCGTGGGGCTCAGGAGCTTCGTGCGGAGCAGCCTGGAGCTCTGCCAGGCCCAGCTGCTCTTCCC</w:t>
      </w:r>
    </w:p>
    <w:p>
      <w:pPr>
        <w:pStyle w:val="PlainText"/>
        <w:rPr/>
      </w:pPr>
      <w:r>
        <w:rPr/>
        <w:t>CTGCGCCGTGCACGAGCTGCTGCCCACGCGGGACCAGTGCCCTCCGGGGCACTACAGGGACTTCTCTGGC</w:t>
      </w:r>
    </w:p>
    <w:p>
      <w:pPr>
        <w:pStyle w:val="PlainText"/>
        <w:rPr/>
      </w:pPr>
      <w:r>
        <w:rPr/>
        <w:t>TGGGACAGGNNNNNNNNNNNNNNNCAGTGCTGGCAGGGGAGGACACTGCAGCTGGACCCAGGGGAAGGCT</w:t>
      </w:r>
    </w:p>
    <w:p>
      <w:pPr>
        <w:pStyle w:val="PlainText"/>
        <w:rPr/>
      </w:pPr>
      <w:r>
        <w:rPr/>
        <w:t>CCTACCTGCTGGAGGAGGATGAGCAGCTGGTGGTGAGAGCGTTTCGCCTCTTCCACAGCGTCCCCTCCTT</w:t>
      </w:r>
    </w:p>
    <w:p>
      <w:pPr>
        <w:pStyle w:val="PlainText"/>
        <w:rPr/>
      </w:pPr>
      <w:r>
        <w:rPr/>
        <w:t>CGGCTTCGTGCTGCAGGAGAAGCCTCGGCCCAGGAAGCTCAACATCCAGAAGCTCAAGGGTCTTGGAGTC</w:t>
      </w:r>
    </w:p>
    <w:p>
      <w:pPr>
        <w:pStyle w:val="PlainText"/>
        <w:rPr/>
      </w:pPr>
      <w:r>
        <w:rPr/>
        <w:t>CCACCAGGACCTTTATATGGCAAACTGAAGAGTGGCACTGCAGTTGTCCTGTCAAACGGAGTCAGCGTTT</w:t>
      </w:r>
    </w:p>
    <w:p>
      <w:pPr>
        <w:pStyle w:val="PlainText"/>
        <w:rPr/>
      </w:pPr>
      <w:r>
        <w:rPr/>
        <w:t>CCCCGTCCGATGTCCTGGAAGAGCCTGTTCCTGGCAGGAAGGTTTGCATCCTGGGGGACTGCTCAGGGGT</w:t>
      </w:r>
    </w:p>
    <w:p>
      <w:pPr>
        <w:pStyle w:val="PlainText"/>
        <w:rPr/>
      </w:pPr>
      <w:r>
        <w:rPr/>
        <w:t>CCTGGGGGATGTGCCCCTGCAGCTGTGCCACGGGGCAGATCTGCTGGTGCACGAGGCCACACTGGATGAC</w:t>
      </w:r>
    </w:p>
    <w:p>
      <w:pPr>
        <w:pStyle w:val="PlainText"/>
        <w:rPr/>
      </w:pPr>
      <w:r>
        <w:rPr/>
        <w:t>AGCCAAGAGGAGAAGGCCAGAGAGCACGGGCACAGCACTCCGAGGGTGGCAGCAGCTTTTGCCAGGCTGT</w:t>
      </w:r>
    </w:p>
    <w:p>
      <w:pPr>
        <w:pStyle w:val="PlainText"/>
        <w:rPr/>
      </w:pPr>
      <w:r>
        <w:rPr/>
        <w:t>GCCAGGCCAAGAAACTGGTCCTGACTCACTTCAGCCAGAGGTACAAACCTGCTGCCCTGAGAGGAGAGGG</w:t>
      </w:r>
    </w:p>
    <w:p>
      <w:pPr>
        <w:pStyle w:val="PlainText"/>
        <w:rPr/>
      </w:pPr>
      <w:r>
        <w:rPr/>
        <w:t>AGAGCTGGACGTCACCGAGCTGAAGAGACAGGCAGAGTCTGTGCTGGGGGGCCAGGAGGTCACCCTGGCT</w:t>
      </w:r>
    </w:p>
    <w:p>
      <w:pPr>
        <w:pStyle w:val="PlainText"/>
        <w:rPr/>
      </w:pPr>
      <w:r>
        <w:rPr/>
        <w:t>GAGGATTTCATGACCATAGAGATACCCATGAGAAAGTGA</w:t>
      </w:r>
    </w:p>
    <w:p>
      <w:pPr>
        <w:pStyle w:val="PlainText"/>
        <w:rPr/>
      </w:pPr>
      <w:r>
        <w:rPr/>
        <w:t>&gt;Rifleman FECH</w:t>
      </w:r>
    </w:p>
    <w:p>
      <w:pPr>
        <w:pStyle w:val="PlainText"/>
        <w:rPr/>
      </w:pPr>
      <w:r>
        <w:rPr/>
        <w:t>ATGNNNCCCCAGGTGCAGCCCCAGGAGCGGAAACCTAAAACAGGAATCCTGATGCTGAACATGGGAGGCC</w:t>
      </w:r>
    </w:p>
    <w:p>
      <w:pPr>
        <w:pStyle w:val="PlainText"/>
        <w:rPr/>
      </w:pPr>
      <w:r>
        <w:rPr/>
        <w:t>CAGAGCGACTGGACGATGTCCATGACTTCCTACTGCGTCTCTTCCTGGACAGAGATCTAATGACGCTTCC</w:t>
      </w:r>
    </w:p>
    <w:p>
      <w:pPr>
        <w:pStyle w:val="PlainText"/>
        <w:rPr/>
      </w:pPr>
      <w:r>
        <w:rPr/>
        <w:t>GGCTCAAAACAAACTGGCACCGTTCATCGCCAAACGCCGCACCCCGAAAATCCAGGAGCAGTACAGCAGG</w:t>
      </w:r>
    </w:p>
    <w:p>
      <w:pPr>
        <w:pStyle w:val="PlainText"/>
        <w:rPr/>
      </w:pPr>
      <w:r>
        <w:rPr/>
        <w:t>ATTGGAGGGGGATCTCCCATCAAGAAGTGGACAGCAGTGCAGGGAGAAGGCATGGTGAAGCTGCTGGACA</w:t>
      </w:r>
    </w:p>
    <w:p>
      <w:pPr>
        <w:pStyle w:val="PlainText"/>
        <w:rPr/>
      </w:pPr>
      <w:r>
        <w:rPr/>
        <w:t>GCATGTCTCCTCGCACAGCACCTCACAAGTACTACATCGGCTTCCGCTACGTCCACCCGCTGACGGAAGA</w:t>
      </w:r>
    </w:p>
    <w:p>
      <w:pPr>
        <w:pStyle w:val="PlainText"/>
        <w:rPr/>
      </w:pPr>
      <w:r>
        <w:rPr/>
        <w:t>GGCGATCGAGGAGATGGAGAAGGATGGGATCGAGAGGGCTATTGCCTTCACCCAGTACCCCCAGTACAGC</w:t>
      </w:r>
    </w:p>
    <w:p>
      <w:pPr>
        <w:pStyle w:val="PlainText"/>
        <w:rPr/>
      </w:pPr>
      <w:r>
        <w:rPr/>
        <w:t>TGCTCCACCACAGGAAGCAGTTTAAATGCCATTTATCGCTATTACAATGAGAAAGGGGAGAAGCCGAAGA</w:t>
      </w:r>
    </w:p>
    <w:p>
      <w:pPr>
        <w:pStyle w:val="PlainText"/>
        <w:rPr/>
      </w:pPr>
      <w:r>
        <w:rPr/>
        <w:t>TGAAGTGGAGCATAATTGACCGATGGCCCACGCATCCCCTTCTCATTCAGTGCTTTGCTGATCACATCCA</w:t>
      </w:r>
    </w:p>
    <w:p>
      <w:pPr>
        <w:pStyle w:val="PlainText"/>
        <w:rPr/>
      </w:pPr>
      <w:r>
        <w:rPr/>
        <w:t>GAAGGAACTGAACCTGTTCCCACCTGACAAGAGGAAAGATGTGGTCATCCTCTTCTCGGCCCACTCGCTG</w:t>
      </w:r>
    </w:p>
    <w:p>
      <w:pPr>
        <w:pStyle w:val="PlainText"/>
        <w:rPr/>
      </w:pPr>
      <w:r>
        <w:rPr/>
        <w:t>CCCATGTCGGTGGTGAACCGTGGTGATCCCTATCCTCAGGAAGTGGGAGCTACTGTCCAGAGAGTCATGG</w:t>
      </w:r>
    </w:p>
    <w:p>
      <w:pPr>
        <w:pStyle w:val="PlainText"/>
        <w:rPr/>
      </w:pPr>
      <w:r>
        <w:rPr/>
        <w:t>AGAAGCTCAACTACTCCAACCCTTACAGGCTGGTGTGGCAGTCCAAGGTTGGACCAATGCCTTGGCTCGG</w:t>
      </w:r>
    </w:p>
    <w:p>
      <w:pPr>
        <w:pStyle w:val="PlainText"/>
        <w:rPr/>
      </w:pPr>
      <w:r>
        <w:rPr/>
        <w:t>TCCCCAGACAGATGAGACCATTAAAGGCCTGTGCCAGCGAGGCAAGAAGAACATGTTGTTGGTCCCAATA</w:t>
      </w:r>
    </w:p>
    <w:p>
      <w:pPr>
        <w:pStyle w:val="PlainText"/>
        <w:rPr/>
      </w:pPr>
      <w:r>
        <w:rPr/>
        <w:t>GCATTTACAAGTGACCACATTGAGACACTGTATGAACTGGACATCGAGTATGCCCAGGTTTTAGCCAATG</w:t>
      </w:r>
    </w:p>
    <w:p>
      <w:pPr>
        <w:pStyle w:val="PlainText"/>
        <w:rPr/>
      </w:pPr>
      <w:r>
        <w:rPr/>
        <w:t>AGTGTGGAGTTGAAAACATCAGAAGAGCAGAGTCTCTCAATGGAAACCCACTGTTCTCCAAGGCCCTGGC</w:t>
      </w:r>
    </w:p>
    <w:p>
      <w:pPr>
        <w:pStyle w:val="PlainText"/>
        <w:rPr/>
      </w:pPr>
      <w:r>
        <w:rPr/>
        <w:t>AGACCTGGTGTGCTCCCACCTGCAGTCCAACGAGATCTGCTCGCGGCAGCTCACGCTGTGCTGCCCGCTC</w:t>
      </w:r>
    </w:p>
    <w:p>
      <w:pPr>
        <w:pStyle w:val="PlainText"/>
        <w:rPr/>
      </w:pPr>
      <w:r>
        <w:rPr/>
        <w:t>TGCGTGAACCCTGTCTGCAGGGAGACCAAAGCCTTCTTCACCAGCCAGCCACTGTGA</w:t>
      </w:r>
    </w:p>
    <w:p>
      <w:pPr>
        <w:pStyle w:val="PlainText"/>
        <w:rPr/>
      </w:pPr>
      <w:r>
        <w:rPr/>
        <w:t>&gt;Rifleman LIPG</w:t>
      </w:r>
    </w:p>
    <w:p>
      <w:pPr>
        <w:pStyle w:val="PlainText"/>
        <w:rPr/>
      </w:pPr>
      <w:r>
        <w:rPr/>
        <w:t>ATGNNNTGCAAGTTCAACGTGACGGCTAAAACGTTCTTCATCATTCACGGGTGGACAATGAGTGGCATGT</w:t>
      </w:r>
    </w:p>
    <w:p>
      <w:pPr>
        <w:pStyle w:val="PlainText"/>
        <w:rPr/>
      </w:pPr>
      <w:r>
        <w:rPr/>
        <w:t>TTGAAACCTGGCTGGGTAGCTTGGTGTCTGCTCTGCAGGAGAGGGAGAAGGATGCCAACGTGGTGGTGGT</w:t>
      </w:r>
    </w:p>
    <w:p>
      <w:pPr>
        <w:pStyle w:val="PlainText"/>
        <w:rPr/>
      </w:pPr>
      <w:r>
        <w:rPr/>
        <w:t>GGATTGGCTCTCACTTGCCCACCAGCTCTACACTGATGCTGTGAACAACACACAGATTGTTGGAAAAACC</w:t>
      </w:r>
    </w:p>
    <w:p>
      <w:pPr>
        <w:pStyle w:val="PlainText"/>
        <w:rPr/>
      </w:pPr>
      <w:r>
        <w:rPr/>
        <w:t>ATAGCAAGGCTGCTTGACTGGTTACAGGAAAACCCACTCTTCCAGCTGGAGAATGTCCACCTGATTGGGT</w:t>
      </w:r>
    </w:p>
    <w:p>
      <w:pPr>
        <w:pStyle w:val="PlainText"/>
        <w:rPr/>
      </w:pPr>
      <w:r>
        <w:rPr/>
        <w:t>ACAGCCTGGGTGCCCACGTGGCTGGTTTTGCTGGCAACCATGTCCATGGGACAATAGGCAGAATCACAGG</w:t>
      </w:r>
    </w:p>
    <w:p>
      <w:pPr>
        <w:pStyle w:val="PlainText"/>
        <w:rPr/>
      </w:pPr>
      <w:r>
        <w:rPr/>
        <w:t>CTTGGATCCAGCTGGCCCTATGTTTGAAGGAGTGGACCCCAGCAAGCGTCTCTCCCCCGACGATGCCAAA</w:t>
      </w:r>
    </w:p>
    <w:p>
      <w:pPr>
        <w:pStyle w:val="PlainText"/>
        <w:rPr/>
      </w:pPr>
      <w:r>
        <w:rPr/>
        <w:t>TTTGTGGATGTCCTTCACACCTACACCAGGGAAACACTTGGTGTTAGCATTGGGATCCAGATGCCTGTGG</w:t>
      </w:r>
    </w:p>
    <w:p>
      <w:pPr>
        <w:pStyle w:val="PlainText"/>
        <w:rPr/>
      </w:pPr>
      <w:r>
        <w:rPr/>
        <w:t>GCCACATTGACATCTACCCCAATGGGGGTGACTTCCAGCCTGGCTGTGGTCTGAGTGATGTCTTGGGAGC</w:t>
      </w:r>
    </w:p>
    <w:p>
      <w:pPr>
        <w:pStyle w:val="PlainText"/>
        <w:rPr/>
      </w:pPr>
      <w:r>
        <w:rPr/>
        <w:t>CATTGCCTATGGGACCATTGGTGAAGTTGTTAAGTGTGAGCATGAGCGGTCAGTGCACCTCTTCGTGGAC</w:t>
      </w:r>
    </w:p>
    <w:p>
      <w:pPr>
        <w:pStyle w:val="PlainText"/>
        <w:rPr/>
      </w:pPr>
      <w:r>
        <w:rPr/>
        <w:t>TCTCTGGTGAACCAGGATAAACAAAGCTTCGCCTTTCAATGTACTGATTCCAGTCGCTTCAAGAAGGGAA</w:t>
      </w:r>
    </w:p>
    <w:p>
      <w:pPr>
        <w:pStyle w:val="PlainText"/>
        <w:rPr/>
      </w:pPr>
      <w:r>
        <w:rPr/>
        <w:t>TCTGCCTCAGCTGCCGCAAGAACCGCTGCAACGGCNACAACGCCCGGAAGATACACCACAAGAGAAACAG</w:t>
      </w:r>
    </w:p>
    <w:p>
      <w:pPr>
        <w:pStyle w:val="PlainText"/>
        <w:rPr/>
      </w:pPr>
      <w:r>
        <w:rPr/>
        <w:t>CAAGATGTACTTAAAGACAAGGGCTGACATGCCATTCAAAGTGTACCACTATCAGATGAAAATGCATGTC</w:t>
      </w:r>
    </w:p>
    <w:p>
      <w:pPr>
        <w:pStyle w:val="PlainText"/>
        <w:rPr/>
      </w:pPr>
      <w:r>
        <w:rPr/>
        <w:t>TTCAGCTACAAGAGCTTGGGAGAGGTTGATCCCACTTTCTCCGTCACTCTCTATGGCACCAATGGAGACT</w:t>
      </w:r>
    </w:p>
    <w:p>
      <w:pPr>
        <w:pStyle w:val="PlainText"/>
        <w:rPr/>
      </w:pPr>
      <w:r>
        <w:rPr/>
        <w:t>CTGAACCTCTCTCCTTAGAAATGCTTGATCTAATTGGACTAAACGCTACCAACACCTTCCTGGTCTACAC</w:t>
      </w:r>
    </w:p>
    <w:p>
      <w:pPr>
        <w:pStyle w:val="PlainText"/>
        <w:rPr/>
      </w:pPr>
      <w:r>
        <w:rPr/>
        <w:t>TGAAGAGGACATGGGTGAACTTCTGAAGATCAAGCTCACCTGGGAGGGAACATCTCAGTCATGGTATGAC</w:t>
      </w:r>
    </w:p>
    <w:p>
      <w:pPr>
        <w:pStyle w:val="PlainText"/>
        <w:rPr/>
      </w:pPr>
      <w:r>
        <w:rPr/>
        <w:t>CTCTGGAAAGAGCTAAGGAGCTACTGGTATCGGCCTGCGAATTCCTCCCAGGAGCTGCACATCAGGCGAA</w:t>
      </w:r>
    </w:p>
    <w:p>
      <w:pPr>
        <w:pStyle w:val="PlainText"/>
        <w:rPr/>
      </w:pPr>
      <w:r>
        <w:rPr/>
        <w:t>TACGTGTGAAATCTGGGGAGACACAGCAGAGGTTTGCTTTCTGTGTGGAGGATTCCCAGCTAACCCGTAT</w:t>
      </w:r>
    </w:p>
    <w:p>
      <w:pPr>
        <w:pStyle w:val="PlainText"/>
        <w:rPr/>
      </w:pPr>
      <w:r>
        <w:rPr/>
        <w:t>ATCTCCTGGCAAAGAGCTCTGGTTTGTGAAGTGCACAGAGGAATGGCAAAAAAG</w:t>
      </w:r>
    </w:p>
    <w:p>
      <w:pPr>
        <w:pStyle w:val="PlainText"/>
        <w:rPr/>
      </w:pPr>
      <w:r>
        <w:rPr/>
        <w:t>&gt;Rifleman MAPK4</w:t>
      </w:r>
    </w:p>
    <w:p>
      <w:pPr>
        <w:pStyle w:val="PlainText"/>
        <w:rPr/>
      </w:pPr>
      <w:r>
        <w:rPr/>
        <w:t>ATGGCAGAGAAGTGCGACTGCATCGCCAGCATGTACGGNNNCGACGCGCGGAGCGTGAAACACCCCTTCC</w:t>
      </w:r>
    </w:p>
    <w:p>
      <w:pPr>
        <w:pStyle w:val="PlainText"/>
        <w:rPr/>
      </w:pPr>
      <w:r>
        <w:rPr/>
        <w:t>GCGAGATCAAGATCATCCGCCGCCTCGACCACGACAACATCGTCAAGGTCTACGAGGTGCTGGGCCCCAA</w:t>
      </w:r>
    </w:p>
    <w:p>
      <w:pPr>
        <w:pStyle w:val="PlainText"/>
        <w:rPr/>
      </w:pPr>
      <w:r>
        <w:rPr/>
        <w:t>GGGAGCCAACCTGCGCGGGGATTTCTTCAAGTTCAACGTGGTGTACATCGTCCAGGAGTACATGGAGACG</w:t>
      </w:r>
    </w:p>
    <w:p>
      <w:pPr>
        <w:pStyle w:val="PlainText"/>
        <w:rPr/>
      </w:pPr>
      <w:r>
        <w:rPr/>
        <w:t>GACCTGGCGCGGCTGCTGGAGCAGGGGAAGCTCGCGGAGGAGCACGCCAAGCTCTTCATGTACCAGCTGC</w:t>
      </w:r>
    </w:p>
    <w:p>
      <w:pPr>
        <w:pStyle w:val="PlainText"/>
        <w:rPr/>
      </w:pPr>
      <w:r>
        <w:rPr/>
        <w:t>TGCGGGGGGTGAAATACATCCACTCGGCCAACGTCCTGCACCGCGACCTCAAGCCAGCCAACATCTTCAT</w:t>
      </w:r>
    </w:p>
    <w:p>
      <w:pPr>
        <w:pStyle w:val="PlainText"/>
        <w:rPr/>
      </w:pPr>
      <w:r>
        <w:rPr/>
        <w:t>CAGCACGGAGGACCTGGTGCTGAAGATTGGTGACTTCGGGCTGGCCAGGATTGTGGACCAGCACTACTCG</w:t>
      </w:r>
    </w:p>
    <w:p>
      <w:pPr>
        <w:pStyle w:val="PlainText"/>
        <w:rPr/>
      </w:pPr>
      <w:r>
        <w:rPr/>
        <w:t>CACAAGGGTTACCTGTCTGAAGGTCTAGTGACGAAATGGTATCGCTCCCCTCGCCTGCTCCTCTCGCCCA</w:t>
      </w:r>
    </w:p>
    <w:p>
      <w:pPr>
        <w:pStyle w:val="PlainText"/>
        <w:rPr/>
      </w:pPr>
      <w:r>
        <w:rPr/>
        <w:t>ACAACTACACCAAAGCCATCGACATGTGGGCAGCTGGCTGCATCCTGGCCGAGATGCTGACAGGAAGGAT</w:t>
      </w:r>
    </w:p>
    <w:p>
      <w:pPr>
        <w:pStyle w:val="PlainText"/>
        <w:rPr/>
      </w:pPr>
      <w:r>
        <w:rPr/>
        <w:t>GCTCTTTGCTGGGGGTCATGAGCTGGAGCAGATGCAACTCATCCTGGAGACAATCCCTGTTATCCACCAG</w:t>
      </w:r>
    </w:p>
    <w:p>
      <w:pPr>
        <w:pStyle w:val="PlainText"/>
        <w:rPr/>
      </w:pPr>
      <w:r>
        <w:rPr/>
        <w:t>GAGGACAAAGAGGAGCTGCTGAAGGTGATGCCCACGTTCATCAACAGCACGTGGGAAGTGAGGAAGCCTC</w:t>
      </w:r>
    </w:p>
    <w:p>
      <w:pPr>
        <w:pStyle w:val="PlainText"/>
        <w:rPr/>
      </w:pPr>
      <w:r>
        <w:rPr/>
        <w:t>TGCGCAAGCTGCTGCCTGAAGTGGACAGTGAAGCTATTGATTTCCTGGAGAAAATCCTGACATTTAACCC</w:t>
      </w:r>
    </w:p>
    <w:p>
      <w:pPr>
        <w:pStyle w:val="PlainText"/>
        <w:rPr/>
      </w:pPr>
      <w:r>
        <w:rPr/>
        <w:t>CATGGATCGACTGACGGCCGAGATGGGTCTGCAGCATCCTTACATGAGTCCATACTCCTGCCCCGAGGAT</w:t>
      </w:r>
    </w:p>
    <w:p>
      <w:pPr>
        <w:pStyle w:val="PlainText"/>
        <w:rPr/>
      </w:pPr>
      <w:r>
        <w:rPr/>
        <w:t>GAGCCAGTGTCTCAGCACCCGTTCCGCATCGAGGATGAGATTGATGACATTTTGCTGATGGAGGCCAACC</w:t>
      </w:r>
    </w:p>
    <w:p>
      <w:pPr>
        <w:pStyle w:val="PlainText"/>
        <w:rPr/>
      </w:pPr>
      <w:r>
        <w:rPr/>
        <w:t>AGAGCCAGATGTCCAACTGGGACAGGTACCACGTCAGCCTCTCCTCGGATGTGGAGTGGAGACACGACAA</w:t>
      </w:r>
    </w:p>
    <w:p>
      <w:pPr>
        <w:pStyle w:val="PlainText"/>
        <w:rPr/>
      </w:pPr>
      <w:r>
        <w:rPr/>
        <w:t>ACACCACGAGATGGATGAGGTTCAGCGTGACCCCCGGGCAGGGTCGGAATCCACCGCTGAGGAGGCACAG</w:t>
      </w:r>
    </w:p>
    <w:p>
      <w:pPr>
        <w:pStyle w:val="PlainText"/>
        <w:rPr/>
      </w:pPr>
      <w:r>
        <w:rPr/>
        <w:t>GTTGATCCACGGAAATACTCCCAGAGCAGCTCGGAGAGGTTCCTGGAGCTGTCCCACTCATCCATGGACC</w:t>
      </w:r>
    </w:p>
    <w:p>
      <w:pPr>
        <w:pStyle w:val="PlainText"/>
        <w:rPr/>
      </w:pPr>
      <w:r>
        <w:rPr/>
        <w:t>GAGTGTTTGATGCGGATTGCGGGAAGTCGTGTGACTACAAAGTGGGGTCACCTTCCTACCTGGACAAACT</w:t>
      </w:r>
    </w:p>
    <w:p>
      <w:pPr>
        <w:pStyle w:val="PlainText"/>
        <w:rPr/>
      </w:pPr>
      <w:r>
        <w:rPr/>
        <w:t>GCTGTGGAGGGACAGCAAACCCCATCATTACTCAGAGCCCAAGCTGATCTTGGATTTATCCCACTGGAAA</w:t>
      </w:r>
    </w:p>
    <w:p>
      <w:pPr>
        <w:pStyle w:val="PlainText"/>
        <w:rPr/>
      </w:pPr>
      <w:r>
        <w:rPr/>
        <w:t>AGAGCAACCATAGCACCTGCAGCTGAGCTGTCGCTGGAAGAAGAGCCTTCCAACCTCTTTCTGGAGATCG</w:t>
      </w:r>
    </w:p>
    <w:p>
      <w:pPr>
        <w:pStyle w:val="PlainText"/>
        <w:rPr/>
      </w:pPr>
      <w:r>
        <w:rPr/>
        <w:t>CTCAGTGGGTGAAGAGCACACAGGTGGGGCTCGAGTGCCCCAGCTCTCTCCCAGAGATTCAGGAGCGCAG</w:t>
      </w:r>
    </w:p>
    <w:p>
      <w:pPr>
        <w:pStyle w:val="PlainText"/>
        <w:rPr/>
      </w:pPr>
      <w:r>
        <w:rPr/>
        <w:t>CCTGCCCTCCTCTCCTCACCACCTCCACAAGGAGCCCGCAGAGGTGAGCGGCGAAACAGACCCCGAGTTC</w:t>
      </w:r>
    </w:p>
    <w:p>
      <w:pPr>
        <w:pStyle w:val="PlainText"/>
        <w:rPr/>
      </w:pPr>
      <w:r>
        <w:rPr/>
        <w:t>AACCTGGATGTCTTCATCTCCAGAGCGCTGAAACTTTGCACAAAACCCGAGGATCTTCCAGACAACAAGC</w:t>
      </w:r>
    </w:p>
    <w:p>
      <w:pPr>
        <w:pStyle w:val="PlainText"/>
        <w:rPr/>
      </w:pPr>
      <w:r>
        <w:rPr/>
        <w:t>TGAATGAAATCAACGGCGCCTGCATCTCTGAGCACCCCAGTGAGATTGTGCAGACAGAGGTGTACCAGAA</w:t>
      </w:r>
    </w:p>
    <w:p>
      <w:pPr>
        <w:pStyle w:val="PlainText"/>
        <w:rPr/>
      </w:pPr>
      <w:r>
        <w:rPr/>
        <w:t>GGAGAGGTGGTGA</w:t>
      </w:r>
    </w:p>
    <w:p>
      <w:pPr>
        <w:pStyle w:val="PlainText"/>
        <w:rPr/>
      </w:pPr>
      <w:r>
        <w:rPr/>
        <w:t>&gt;Rifleman MBD2</w:t>
      </w:r>
    </w:p>
    <w:p>
      <w:pPr>
        <w:pStyle w:val="PlainText"/>
        <w:rPr/>
      </w:pPr>
      <w:r>
        <w:rPr/>
        <w:t>ATGGAAAAACAAGGAAGGATGGATTGTCCAGCTTTACCTCCAGGATGGAAAAAGGAGGAAGTGATCCGAA</w:t>
      </w:r>
    </w:p>
    <w:p>
      <w:pPr>
        <w:pStyle w:val="PlainText"/>
        <w:rPr/>
      </w:pPr>
      <w:r>
        <w:rPr/>
        <w:t>AATCAGGATTAAGTGCTGGGAAAAGTGATGTCTATTTTTCCAGTCCAAGTGGGAAAAAATTCCGGAGTAA</w:t>
      </w:r>
    </w:p>
    <w:p>
      <w:pPr>
        <w:pStyle w:val="PlainText"/>
        <w:rPr/>
      </w:pPr>
      <w:r>
        <w:rPr/>
        <w:t>ACCCCAATTAGCAAGATATCTTGGGAATTCTGTGGATTTAAGTAGTTTTGATTTTCGAACTGGAAAAATG</w:t>
      </w:r>
    </w:p>
    <w:p>
      <w:pPr>
        <w:pStyle w:val="PlainText"/>
        <w:rPr/>
      </w:pPr>
      <w:r>
        <w:rPr/>
        <w:t>ATGCCAAGTAAATTACAGAAAAATAAACAAAAACTTCGAAATGATTCGTTAAATCCTGCAAAGGGAAAAC</w:t>
      </w:r>
    </w:p>
    <w:p>
      <w:pPr>
        <w:pStyle w:val="PlainText"/>
        <w:rPr/>
      </w:pPr>
      <w:r>
        <w:rPr/>
        <w:t>CAGATTTAAATACAACTTTACCTATTCGTCAAACGGCTTCGATTTTCAAACAACCTGTGACCAAAATTAC</w:t>
      </w:r>
    </w:p>
    <w:p>
      <w:pPr>
        <w:pStyle w:val="PlainText"/>
        <w:rPr/>
      </w:pPr>
      <w:r>
        <w:rPr/>
        <w:t>AAATCATCCCAACAATAAAGTCAGGATGGATCCCCAAAAAATCACGGAACAACCTCGACAGCTTTTTTGG</w:t>
      </w:r>
    </w:p>
    <w:p>
      <w:pPr>
        <w:pStyle w:val="PlainText"/>
        <w:rPr/>
      </w:pPr>
      <w:r>
        <w:rPr/>
        <w:t>GAAAAAAGACTTCAAGGTTTAAGTGCATCTGACGTCAGTGAACAAATCATCAAATCTATGGAACTTCCAA</w:t>
      </w:r>
    </w:p>
    <w:p>
      <w:pPr>
        <w:pStyle w:val="PlainText"/>
        <w:rPr/>
      </w:pPr>
      <w:r>
        <w:rPr/>
        <w:t>AAGGACTTCAAGGAGTTGGCCCAGGAAATACAGAAGAAACTTTATTATCTGCTGTTGCCAGTGCCTTACA</w:t>
      </w:r>
    </w:p>
    <w:p>
      <w:pPr>
        <w:pStyle w:val="PlainText"/>
        <w:rPr/>
      </w:pPr>
      <w:r>
        <w:rPr/>
        <w:t>CACCAGTTCTGCTCCTATTACTGGACAACTTTCTCCAGCTGTGGAAAAAAATCCTGGAATTTGGCTCAAC</w:t>
      </w:r>
    </w:p>
    <w:p>
      <w:pPr>
        <w:pStyle w:val="PlainText"/>
        <w:rPr/>
      </w:pPr>
      <w:r>
        <w:rPr/>
        <w:t>ACTTCCCAACCTCTTTGCAAAGCTTTTATTGTCACCGACGACGACATCAGGAAACAGGAGGAGCTGGTGC</w:t>
      </w:r>
    </w:p>
    <w:p>
      <w:pPr>
        <w:pStyle w:val="PlainText"/>
        <w:rPr/>
      </w:pPr>
      <w:r>
        <w:rPr/>
        <w:t>AGCAGGTGAGGAAGAGGCTGGAGGAAGCCCTGATGGCTGA</w:t>
      </w:r>
    </w:p>
    <w:p>
      <w:pPr>
        <w:pStyle w:val="PlainText"/>
        <w:rPr/>
      </w:pPr>
      <w:r>
        <w:rPr/>
        <w:t>&gt;Rifleman ME2</w:t>
      </w:r>
    </w:p>
    <w:p>
      <w:pPr>
        <w:pStyle w:val="PlainText"/>
        <w:rPr/>
      </w:pPr>
      <w:r>
        <w:rPr/>
        <w:t>ATGTTTTCCCGACTGAGAGCAGCCACCACTCCCTGCCTGGTGATGTGTCGTCGCGCACACACCAGGGAGA</w:t>
      </w:r>
    </w:p>
    <w:p>
      <w:pPr>
        <w:pStyle w:val="PlainText"/>
        <w:rPr/>
      </w:pPr>
      <w:r>
        <w:rPr/>
        <w:t>AGGGCAAACCACTCATGTTAAACCCACGGACGAACAAGGTAATGGCCTTCACGTTGCACGAGAGACAACT</w:t>
      </w:r>
    </w:p>
    <w:p>
      <w:pPr>
        <w:pStyle w:val="PlainText"/>
        <w:rPr/>
      </w:pPr>
      <w:r>
        <w:rPr/>
        <w:t>CCTCGGGTTGCAAGGACTTCTGCCTCCCAAGATAGAGACACAGGACATCCAAGCCTTACGTTTCCACAAG</w:t>
      </w:r>
    </w:p>
    <w:p>
      <w:pPr>
        <w:pStyle w:val="PlainText"/>
        <w:rPr/>
      </w:pPr>
      <w:r>
        <w:rPr/>
        <w:t>AACCTGGCAAAGATGACTGACCCCTTGGAAAAGTATATCTACATAATGGGGATCCAGGAGAGGAATGAGA</w:t>
      </w:r>
    </w:p>
    <w:p>
      <w:pPr>
        <w:pStyle w:val="PlainText"/>
        <w:rPr/>
      </w:pPr>
      <w:r>
        <w:rPr/>
        <w:t>AGTTGTTCTACAGGGTATTGCAGGATGACATTGAGAGGCTGATGCCAATTGTGTACACACCAACTGTAGG</w:t>
      </w:r>
    </w:p>
    <w:p>
      <w:pPr>
        <w:pStyle w:val="PlainText"/>
        <w:rPr/>
      </w:pPr>
      <w:r>
        <w:rPr/>
        <w:t>CCTTGCCTGCTCTCAGTACGGACACATCTTCAGGAGACCAAAAGGATTATTCATTTCCATCTCAGACAGA</w:t>
      </w:r>
    </w:p>
    <w:p>
      <w:pPr>
        <w:pStyle w:val="PlainText"/>
        <w:rPr/>
      </w:pPr>
      <w:r>
        <w:rPr/>
        <w:t>GGCCACATAAGGTCAATTGTGAACAACTGGCCAGAGAATGATGTGAAGGCTGTTGTTGTCACTGATGGAG</w:t>
      </w:r>
    </w:p>
    <w:p>
      <w:pPr>
        <w:pStyle w:val="PlainText"/>
        <w:rPr/>
      </w:pPr>
      <w:r>
        <w:rPr/>
        <w:t>AAAGAATACTGGGTCTTGGAGACCTAGGTGTGTATGGGATGGGAATTCCAGTAGGAAAACTGTGTCTGTA</w:t>
      </w:r>
    </w:p>
    <w:p>
      <w:pPr>
        <w:pStyle w:val="PlainText"/>
        <w:rPr/>
      </w:pPr>
      <w:r>
        <w:rPr/>
        <w:t>CACAGCCTGTGCAGGAATACACCCAGACAAATGCTTACCCGTGTGCATCGACGTTGGGACTGATAACACA</w:t>
      </w:r>
    </w:p>
    <w:p>
      <w:pPr>
        <w:pStyle w:val="PlainText"/>
        <w:rPr/>
      </w:pPr>
      <w:r>
        <w:rPr/>
        <w:t>ACACTCCTGAAGGATCCATTTTACATGGGGCTGTACCAGAAGAGGGATCGCTCGCAGGTCTACGACGACC</w:t>
      </w:r>
    </w:p>
    <w:p>
      <w:pPr>
        <w:pStyle w:val="PlainText"/>
        <w:rPr/>
      </w:pPr>
      <w:r>
        <w:rPr/>
        <w:t>TGATCGATGAGTTCATGGAGGCCATTACAGACAGGTATGGCCAGAACACACTTATCCAGTTTGAAGACTT</w:t>
      </w:r>
    </w:p>
    <w:p>
      <w:pPr>
        <w:pStyle w:val="PlainText"/>
        <w:rPr/>
      </w:pPr>
      <w:r>
        <w:rPr/>
        <w:t>TGGGAACCACAATGCTTTCCGTTTCCTGAGGAAGTACAGAGAGAAGTATTGCACCTTCAACGACGACATT</w:t>
      </w:r>
    </w:p>
    <w:p>
      <w:pPr>
        <w:pStyle w:val="PlainText"/>
        <w:rPr/>
      </w:pPr>
      <w:r>
        <w:rPr/>
        <w:t>CAAGGGACAGCCTCAGTGGCCTTGGCAGGACTGCTGGCAGCACAGAGAGCCACTGGCAAACCCCTGGTGG</w:t>
      </w:r>
    </w:p>
    <w:p>
      <w:pPr>
        <w:pStyle w:val="PlainText"/>
        <w:rPr/>
      </w:pPr>
      <w:r>
        <w:rPr/>
        <w:t>AGCAGAAAGTGCTGTTCCTCGGAGCAGGAGAGGCCGCGCTGGGAATTGCAAACCTGATTGTCATGGCTAT</w:t>
      </w:r>
    </w:p>
    <w:p>
      <w:pPr>
        <w:pStyle w:val="PlainText"/>
        <w:rPr/>
      </w:pPr>
      <w:r>
        <w:rPr/>
        <w:t>GATGGAGAATGGAGTTTCTGCTGAGGAGGCCTATGGGAGGATATGGATGTTTGACAAACACGGTTTGCTG</w:t>
      </w:r>
    </w:p>
    <w:p>
      <w:pPr>
        <w:pStyle w:val="PlainText"/>
        <w:rPr/>
      </w:pPr>
      <w:r>
        <w:rPr/>
        <w:t>GTCCAGGGCAGAGAACAGAAAGTGGACTCCAATCAGGAACCCTTTGCACATCAGGCTCCAGAGAAGATAC</w:t>
      </w:r>
    </w:p>
    <w:p>
      <w:pPr>
        <w:pStyle w:val="PlainText"/>
        <w:rPr/>
      </w:pPr>
      <w:r>
        <w:rPr/>
        <w:t>CAAAGTCATTTGAAGAGGCAGTGAATGTTCTTCGTCCTTCAGCTATCATTGGAGTGGCAGGAGCTGGGAG</w:t>
      </w:r>
    </w:p>
    <w:p>
      <w:pPr>
        <w:pStyle w:val="PlainText"/>
        <w:rPr/>
      </w:pPr>
      <w:r>
        <w:rPr/>
        <w:t>GCTCTTCTCTCAGGGAGTGATCAAAGCCATGGCTTCCATCAACGAGAGACCCATCATCTTTGCCCTGAGT</w:t>
      </w:r>
    </w:p>
    <w:p>
      <w:pPr>
        <w:pStyle w:val="PlainText"/>
        <w:rPr/>
      </w:pPr>
      <w:r>
        <w:rPr/>
        <w:t>AACCCCACGGTGAAGGCTGAGTGCACAGCAGAGGAGGCTTACACCTTCACAGAGGGCCGGTGCCTGTTTG</w:t>
      </w:r>
    </w:p>
    <w:p>
      <w:pPr>
        <w:pStyle w:val="PlainText"/>
        <w:rPr/>
      </w:pPr>
      <w:r>
        <w:rPr/>
        <w:t>CCAGCGGCAGCCCCTTCGAGCTGGTCACTCTGAAGGATGGGAGGATCTTCAAACCAGGCCAAGGAAACAA</w:t>
      </w:r>
    </w:p>
    <w:p>
      <w:pPr>
        <w:pStyle w:val="PlainText"/>
        <w:rPr/>
      </w:pPr>
      <w:r>
        <w:rPr/>
        <w:t>CGCTTACATCTTCCCAGGTGTGGCTCTGGCTGTGATCCTCAGCAGCGTCAGGCACATCAGTGATAAGGTT</w:t>
      </w:r>
    </w:p>
    <w:p>
      <w:pPr>
        <w:pStyle w:val="PlainText"/>
        <w:rPr/>
      </w:pPr>
      <w:r>
        <w:rPr/>
        <w:t>TTCCTGGAGGCTGCCAAGGCATTGGCAGAACAGTTGACAGATGAGGAGCTTGCACAAGGAAGACTTTATC</w:t>
      </w:r>
    </w:p>
    <w:p>
      <w:pPr>
        <w:pStyle w:val="PlainText"/>
        <w:rPr/>
      </w:pPr>
      <w:r>
        <w:rPr/>
        <w:t>CTCCACTGTCCAATATCAGGGAAGTTTCTATTTATATTGCTGTCAAGGTGCAGGAGTTCTTGTATGCCAA</w:t>
      </w:r>
    </w:p>
    <w:p>
      <w:pPr>
        <w:pStyle w:val="PlainText"/>
        <w:rPr/>
      </w:pPr>
      <w:r>
        <w:rPr/>
        <w:t>CAACAGGCCCTTCCACTACCCCGAGCCGGCCGACAAGAACCGCTACATCCGCTCCAAGGTGTGGAGCTAC</w:t>
      </w:r>
    </w:p>
    <w:p>
      <w:pPr>
        <w:pStyle w:val="PlainText"/>
        <w:rPr/>
      </w:pPr>
      <w:r>
        <w:rPr/>
        <w:t>GAGTACGAGTCCTTCATGCCGGACGTGTACGACTGGCCCGAGTCCAAGGTGCACTGA</w:t>
      </w:r>
    </w:p>
    <w:p>
      <w:pPr>
        <w:pStyle w:val="PlainText"/>
        <w:rPr/>
      </w:pPr>
      <w:r>
        <w:rPr/>
        <w:t>&gt;Rifleman MEX3C</w:t>
      </w:r>
    </w:p>
    <w:p>
      <w:pPr>
        <w:pStyle w:val="PlainText"/>
        <w:rPr/>
      </w:pPr>
      <w:r>
        <w:rPr/>
        <w:t>ATGNNNNGTTGCAAAATAAAAGCACTAAGGGCCAAGACAAATACTTACATTAAGACCTCAGTTCATGGAG</w:t>
      </w:r>
    </w:p>
    <w:p>
      <w:pPr>
        <w:pStyle w:val="PlainText"/>
        <w:rPr/>
      </w:pPr>
      <w:r>
        <w:rPr/>
        <w:t>AAGAACCCATCTTTGTTGTCACTGGACGAAAAGAGGATGTAGCCATGGCCAAAAGGGAAATTCTTTCAGC</w:t>
      </w:r>
    </w:p>
    <w:p>
      <w:pPr>
        <w:pStyle w:val="PlainText"/>
        <w:rPr/>
      </w:pPr>
      <w:r>
        <w:rPr/>
        <w:t>TGCTGAACACTTTTCCATGATCAGAGCATCATGCAACAAGAACGGTACTGCCCTGGGAGGCCTGCCATGT</w:t>
      </w:r>
    </w:p>
    <w:p>
      <w:pPr>
        <w:pStyle w:val="PlainText"/>
        <w:rPr/>
      </w:pPr>
      <w:r>
        <w:rPr/>
        <w:t>ACCCCTAACCTGCCAGGTCAGGTGACCATCCAAGTCAGGGTGCCTTACCATGTAGTTGGGCTGGTGGTTG</w:t>
      </w:r>
    </w:p>
    <w:p>
      <w:pPr>
        <w:pStyle w:val="PlainText"/>
        <w:rPr/>
      </w:pPr>
      <w:r>
        <w:rPr/>
        <w:t>GACCAAAAGGAGCTACAATCAAAAGAATTCAGCAGCAGACCCATAGCTACATAGTTACTCCCAGCAGGGA</w:t>
      </w:r>
    </w:p>
    <w:p>
      <w:pPr>
        <w:pStyle w:val="PlainText"/>
        <w:rPr/>
      </w:pPr>
      <w:r>
        <w:rPr/>
        <w:t>CAAGGAGCCAGTCTTCAAAGTCACGGGAATGCCTGAAAATATCGACTGTGCATGCGAGAAGATCAAGATG</w:t>
      </w:r>
    </w:p>
    <w:p>
      <w:pPr>
        <w:pStyle w:val="PlainText"/>
        <w:rPr/>
      </w:pPr>
      <w:r>
        <w:rPr/>
        <w:t>CATATAGCTATGCTTACTGGAAACTACATCGAGCTGAATAAAGAGAATGATTTCCACTACAATGGTACAG</w:t>
      </w:r>
    </w:p>
    <w:p>
      <w:pPr>
        <w:pStyle w:val="PlainText"/>
        <w:rPr/>
      </w:pPr>
      <w:r>
        <w:rPr/>
        <w:t>ATGTGAGCTTTGAAGGAGGCACTCTCAGGTCTGCATGGCTTGCTTCTAATCCTGTGTCTCCTAGCCACAC</w:t>
      </w:r>
    </w:p>
    <w:p>
      <w:pPr>
        <w:pStyle w:val="PlainText"/>
        <w:rPr/>
      </w:pPr>
      <w:r>
        <w:rPr/>
        <w:t>CAGAATGATTTCTAATTATACGAATGACAGCTCCAGCTCCTTGGGAAGTGGCTCCACAGATTCCTATTTT</w:t>
      </w:r>
    </w:p>
    <w:p>
      <w:pPr>
        <w:pStyle w:val="PlainText"/>
        <w:rPr/>
      </w:pPr>
      <w:r>
        <w:rPr/>
        <w:t>GGAAGCAATAGATTGGCTGACTTCAGCCCAACGAGTCCGTTCAGCACAGGCAACTTTTGGTTTGGAGAAA</w:t>
      </w:r>
    </w:p>
    <w:p>
      <w:pPr>
        <w:pStyle w:val="PlainText"/>
        <w:rPr/>
      </w:pPr>
      <w:r>
        <w:rPr/>
        <w:t>TGCTGCCTTCAGTGGGCACAGAGGACCTTGTGGTTGACTCTCCTGTGTATGATTCCTTACCAATGCCTTC</w:t>
      </w:r>
    </w:p>
    <w:p>
      <w:pPr>
        <w:pStyle w:val="PlainText"/>
        <w:rPr/>
      </w:pPr>
      <w:r>
        <w:rPr/>
        <w:t>CCAAACCATTTGGACTCCTTTTGAACCTGTAAACCCTCTCTCTGGCTTTGGTAGTGACCCTACTAGTAAT</w:t>
      </w:r>
    </w:p>
    <w:p>
      <w:pPr>
        <w:pStyle w:val="PlainText"/>
        <w:rPr/>
      </w:pPr>
      <w:r>
        <w:rPr/>
        <w:t>GCCAAACCTCAATGCCGAGGGAGCCAGCCATCTACTCCTTGCTTGTCATCCACATTTCCAGAAAGCCTGG</w:t>
      </w:r>
    </w:p>
    <w:p>
      <w:pPr>
        <w:pStyle w:val="PlainText"/>
        <w:rPr/>
      </w:pPr>
      <w:r>
        <w:rPr/>
        <w:t>ATCACCTGCTGGCTAGGAAAGTGAGGAGTGACCCACCTAGCACCAGCCACCAAGTAGGCCTTCCCATCTA</w:t>
      </w:r>
    </w:p>
    <w:p>
      <w:pPr>
        <w:pStyle w:val="PlainText"/>
        <w:rPr/>
      </w:pPr>
      <w:r>
        <w:rPr/>
        <w:t>CATCCCTGCATTCTCCAGTGGTACCAACAGCTATTCATCTTCCAATGGTGGCTCCACATCCAGCTCACCC</w:t>
      </w:r>
    </w:p>
    <w:p>
      <w:pPr>
        <w:pStyle w:val="PlainText"/>
        <w:rPr/>
      </w:pPr>
      <w:r>
        <w:rPr/>
        <w:t>CCTGAGTCAAGACAGAAGCATGACTGCGTGATCTGCTTTGAGAGTGAAGTCACTGTGGCACTGGTCCCCT</w:t>
      </w:r>
    </w:p>
    <w:p>
      <w:pPr>
        <w:pStyle w:val="PlainText"/>
        <w:rPr/>
      </w:pPr>
      <w:r>
        <w:rPr/>
        <w:t>GTGGCCACAATCTCTTCTGCCTGCAGTGTGCCAACAAAATCTGTGAAAAGGAAACAGCATTGTGTCCTGT</w:t>
      </w:r>
    </w:p>
    <w:p>
      <w:pPr>
        <w:pStyle w:val="PlainText"/>
        <w:rPr/>
      </w:pPr>
      <w:r>
        <w:rPr/>
        <w:t>TTGCCAGGCAGCTGTTACTCAGGCAATTCAAATTCACTCTTAA</w:t>
      </w:r>
    </w:p>
    <w:p>
      <w:pPr>
        <w:pStyle w:val="PlainText"/>
        <w:rPr/>
      </w:pPr>
      <w:r>
        <w:rPr/>
        <w:t>&gt;Rifleman MYO5B</w:t>
      </w:r>
    </w:p>
    <w:p>
      <w:pPr>
        <w:pStyle w:val="PlainText"/>
        <w:rPr/>
      </w:pPr>
      <w:r>
        <w:rPr/>
        <w:t>ATGNNNATGTACCAATACCCTATTTGCCTCAAAGGAAATGACCTGCCTTTCCTACGCAATCCAGACATCC</w:t>
      </w:r>
    </w:p>
    <w:p>
      <w:pPr>
        <w:pStyle w:val="PlainText"/>
        <w:rPr/>
      </w:pPr>
      <w:r>
        <w:rPr/>
        <w:t>TGGAGGGAGAGAATGACCTGACAGCCCTGAGCTACATGCACGAGCCTGCTGTCCTCCACAACCTCAAAGT</w:t>
      </w:r>
    </w:p>
    <w:p>
      <w:pPr>
        <w:pStyle w:val="PlainText"/>
        <w:rPr/>
      </w:pPr>
      <w:r>
        <w:rPr/>
        <w:t>CAGGTTCCTCGAGTCCAACAGCATCTACACGTACTGTGGTATTGTTCTTGTTGCCATAAATCCCTATGAG</w:t>
      </w:r>
    </w:p>
    <w:p>
      <w:pPr>
        <w:pStyle w:val="PlainText"/>
        <w:rPr/>
      </w:pPr>
      <w:r>
        <w:rPr/>
        <w:t>CATCTGCCAATCTACGAACAAGATGTCATTTACGCATACAGTGGCCAAAACATGGGGGACATGGACCCCC</w:t>
      </w:r>
    </w:p>
    <w:p>
      <w:pPr>
        <w:pStyle w:val="PlainText"/>
        <w:rPr/>
      </w:pPr>
      <w:r>
        <w:rPr/>
        <w:t>ACATCTTTGCAGTGGCAGAGGAAACCCTCCGCTGCCTGACAAGGGAGGAGAAGAACCAGTCCATCATCGT</w:t>
      </w:r>
    </w:p>
    <w:p>
      <w:pPr>
        <w:pStyle w:val="PlainText"/>
        <w:rPr/>
      </w:pPr>
      <w:r>
        <w:rPr/>
        <w:t>GAGTGGAGAGTCAGGGGCTGGCAAGACAGTCTCTGCTAAGTATGCCATGCGCTTCTTCACCACTGTTGGC</w:t>
      </w:r>
    </w:p>
    <w:p>
      <w:pPr>
        <w:pStyle w:val="PlainText"/>
        <w:rPr/>
      </w:pPr>
      <w:r>
        <w:rPr/>
        <w:t>GGCTCTGCCGGTGAGAACAACATCGAAGACAGAGTCCTTGCATCAAACCCAATTCTGGAGGCCTTTGGAA</w:t>
      </w:r>
    </w:p>
    <w:p>
      <w:pPr>
        <w:pStyle w:val="PlainText"/>
        <w:rPr/>
      </w:pPr>
      <w:r>
        <w:rPr/>
        <w:t>ATGCTAGGACAACAAGGAATGACAACAGCAGTCGCTTTGGGAAATACATTGAGATTGGCTTCGATAAAAG</w:t>
      </w:r>
    </w:p>
    <w:p>
      <w:pPr>
        <w:pStyle w:val="PlainText"/>
        <w:rPr/>
      </w:pPr>
      <w:r>
        <w:rPr/>
        <w:t>ATACCACGTCAGCGGTGCCAATATGAGGACCTATCTCATGGAAAAATCTAGGGTTGTGTTTCAGGCAGAG</w:t>
      </w:r>
    </w:p>
    <w:p>
      <w:pPr>
        <w:pStyle w:val="PlainText"/>
        <w:rPr/>
      </w:pPr>
      <w:r>
        <w:rPr/>
        <w:t>GATGAGCGCAACTACCACATCTTCTATCAGCTTTGTGCCTTGTCAGGTCTTGAAGAATTCAGAGACCTCA</w:t>
      </w:r>
    </w:p>
    <w:p>
      <w:pPr>
        <w:pStyle w:val="PlainText"/>
        <w:rPr/>
      </w:pPr>
      <w:r>
        <w:rPr/>
        <w:t>GACTAACATGTGCAGAAGACTTTTTCTACACTTGTCAAGGAGGTGACACATGTATCGATGGTGTGGATGA</w:t>
      </w:r>
    </w:p>
    <w:p>
      <w:pPr>
        <w:pStyle w:val="PlainText"/>
        <w:rPr/>
      </w:pPr>
      <w:r>
        <w:rPr/>
        <w:t>TGCTGCTGACTTTAAGAAAACCAGGCATGCCTTCACCCTGCTTGGAGTGAATAAGTCTCATGAGATGACC</w:t>
      </w:r>
    </w:p>
    <w:p>
      <w:pPr>
        <w:pStyle w:val="PlainText"/>
        <w:rPr/>
      </w:pPr>
      <w:r>
        <w:rPr/>
        <w:t>ATTTTTAGGATAATTGCAGCCATTCTGCACCTAGGGAACTTGGAAATCCAAGAGGAACATGGTGGTGAAT</w:t>
      </w:r>
    </w:p>
    <w:p>
      <w:pPr>
        <w:pStyle w:val="PlainText"/>
        <w:rPr/>
      </w:pPr>
      <w:r>
        <w:rPr/>
        <w:t>CCTGTCACGTGTTGAGTGAGAATGAGCACTTGAACATCTTCTGCAACTTGATGGGCGTGGAACACAGCCA</w:t>
      </w:r>
    </w:p>
    <w:p>
      <w:pPr>
        <w:pStyle w:val="PlainText"/>
        <w:rPr/>
      </w:pPr>
      <w:r>
        <w:rPr/>
        <w:t>GATGAAGCACTGGCTGTGCCACCGCAAGCTCGTCACTGCATCCGAGACCTATGTGAAGAACATGACTCGG</w:t>
      </w:r>
    </w:p>
    <w:p>
      <w:pPr>
        <w:pStyle w:val="PlainText"/>
        <w:rPr/>
      </w:pPr>
      <w:r>
        <w:rPr/>
        <w:t>CCTGAAGTGGAGAACGCCAGGGACGCCCTGGCCAAGCACATCTATGCCCAGCTCTTCAAGTGGATCGTGC</w:t>
      </w:r>
    </w:p>
    <w:p>
      <w:pPr>
        <w:pStyle w:val="PlainText"/>
        <w:rPr/>
      </w:pPr>
      <w:r>
        <w:rPr/>
        <w:t>AGCGCATCAACAAGGCCCTGCACACCAGTGTCAAGCAGCAGTCCTTCATCGGTGTGCTCGATATCTACGG</w:t>
      </w:r>
    </w:p>
    <w:p>
      <w:pPr>
        <w:pStyle w:val="PlainText"/>
        <w:rPr/>
      </w:pPr>
      <w:r>
        <w:rPr/>
        <w:t>GTTTGAAATGTTTGAACAGAACAGCTTTGAACAGTTCTGTATCAACTATGCCAATGAGAAGCTCCAGCAG</w:t>
      </w:r>
    </w:p>
    <w:p>
      <w:pPr>
        <w:pStyle w:val="PlainText"/>
        <w:rPr/>
      </w:pPr>
      <w:r>
        <w:rPr/>
        <w:t>CAGTTCAACTTGCATGTGTTTAAGCTGGAACAAGACGAGTACATGAAGGAAGAAATCCCTTGGACTTTCA</w:t>
      </w:r>
    </w:p>
    <w:p>
      <w:pPr>
        <w:pStyle w:val="PlainText"/>
        <w:rPr/>
      </w:pPr>
      <w:r>
        <w:rPr/>
        <w:t>TAGATTTCTACGATAACCAGCCCTGCATAGACCTTATAGAGACCAAACTTGGTATCCTGGACCTGCTGGA</w:t>
      </w:r>
    </w:p>
    <w:p>
      <w:pPr>
        <w:pStyle w:val="PlainText"/>
        <w:rPr/>
      </w:pPr>
      <w:r>
        <w:rPr/>
        <w:t>TGAAGAGTGCAAGATGCCCAAGGGCACTGACCGGAACTGGACACAGAAGCTGTACAACCGTCACACTGGC</w:t>
      </w:r>
    </w:p>
    <w:p>
      <w:pPr>
        <w:pStyle w:val="PlainText"/>
        <w:rPr/>
      </w:pPr>
      <w:r>
        <w:rPr/>
        <w:t>AGCCCACACTTCCAGAAGCCTCGAGCGTCCGGCACCTCCTTCATCATCCTGCACTTTGCTGATAAGGTGA</w:t>
      </w:r>
    </w:p>
    <w:p>
      <w:pPr>
        <w:pStyle w:val="PlainText"/>
        <w:rPr/>
      </w:pPr>
      <w:r>
        <w:rPr/>
        <w:t>AATACGAGAGCATAGGGTTTCTGGAGAAGAACAGGGACACTGTGCATGAGGAACAGATCGACATCCTGAA</w:t>
      </w:r>
    </w:p>
    <w:p>
      <w:pPr>
        <w:pStyle w:val="PlainText"/>
        <w:rPr/>
      </w:pPr>
      <w:r>
        <w:rPr/>
        <w:t>AACCAGCCAGTACCAAATGATAGCAGAGTTATTCCAAGACGAGAATGATGCTGTGCCCACCACTTCCCAG</w:t>
      </w:r>
    </w:p>
    <w:p>
      <w:pPr>
        <w:pStyle w:val="PlainText"/>
        <w:rPr/>
      </w:pPr>
      <w:r>
        <w:rPr/>
        <w:t>GGAAACAGACCACTCAGGATGAACACGCATTCTTCCAGTGCAACGATCAAAGCTGCCAAGAAGGAGCACA</w:t>
      </w:r>
    </w:p>
    <w:p>
      <w:pPr>
        <w:pStyle w:val="PlainText"/>
        <w:rPr/>
      </w:pPr>
      <w:r>
        <w:rPr/>
        <w:t>AGAAAACAGTGGGACACCAGTTCCGCACCTCACTGCACCTGCTGATGGAGACTCTGAATGCCACCACCCC</w:t>
      </w:r>
    </w:p>
    <w:p>
      <w:pPr>
        <w:pStyle w:val="PlainText"/>
        <w:rPr/>
      </w:pPr>
      <w:r>
        <w:rPr/>
        <w:t>ACACTATGTGCGCTGCATCAAGCCGAACGACCAGAAGCTCCCCTTTAAATTTGACTCGAAGAGAGTGGTG</w:t>
      </w:r>
    </w:p>
    <w:p>
      <w:pPr>
        <w:pStyle w:val="PlainText"/>
        <w:rPr/>
      </w:pPr>
      <w:r>
        <w:rPr/>
        <w:t>CAGCAGCTGAGAGCATGTGGAGTGCTGGAGACCATCCGGATCAGTGCAGCTGGCTTCCCATCCAGGTGGA</w:t>
      </w:r>
    </w:p>
    <w:p>
      <w:pPr>
        <w:pStyle w:val="PlainText"/>
        <w:rPr/>
      </w:pPr>
      <w:r>
        <w:rPr/>
        <w:t>CCTACCAGGACTTCTTCAATAGGTATTGTGTGCTTCTGAAGAAGAAAGAGGTCTCTCAGAAAGACAAGAA</w:t>
      </w:r>
    </w:p>
    <w:p>
      <w:pPr>
        <w:pStyle w:val="PlainText"/>
        <w:rPr/>
      </w:pPr>
      <w:r>
        <w:rPr/>
        <w:t>AATGATCTGTCAATCTTTGCTGAAAGACCTCATTAAGGATCCAGACAAGTACCAGTTTGGAAGTACCAAG</w:t>
      </w:r>
    </w:p>
    <w:p>
      <w:pPr>
        <w:pStyle w:val="PlainText"/>
        <w:rPr/>
      </w:pPr>
      <w:r>
        <w:rPr/>
        <w:t>ATCTTCTTCCGTGCAGGCCAGGTGGCCTATCTGGAGAAACTGCGGGCTGACAAGTTCAGAGCTGCCACAA</w:t>
      </w:r>
    </w:p>
    <w:p>
      <w:pPr>
        <w:pStyle w:val="PlainText"/>
        <w:rPr/>
      </w:pPr>
      <w:r>
        <w:rPr/>
        <w:t>TCATGATTCAGAAGACCGTGAGGGGATGGCTGCAGAGGGTCAAGTACCAGAGGTTGAGACGAGCTGCAGC</w:t>
      </w:r>
    </w:p>
    <w:p>
      <w:pPr>
        <w:pStyle w:val="PlainText"/>
        <w:rPr/>
      </w:pPr>
      <w:r>
        <w:rPr/>
        <w:t>TGTCTTCCAGCGCTACACCCGTGGACACCTGGGGCGGCGGTGGGTCCGCGACATGCGGAGGACGAGAGCT</w:t>
      </w:r>
    </w:p>
    <w:p>
      <w:pPr>
        <w:pStyle w:val="PlainText"/>
        <w:rPr/>
      </w:pPr>
      <w:r>
        <w:rPr/>
        <w:t>GCCATCATCCTGCAGAAGCAGTACCGAATGGTGCGGATGCGCCGTGCCTTCCTGAGGGTCCATAGCGCCA</w:t>
      </w:r>
    </w:p>
    <w:p>
      <w:pPr>
        <w:pStyle w:val="PlainText"/>
        <w:rPr/>
      </w:pPr>
      <w:r>
        <w:rPr/>
        <w:t>CCATCACCATTCAGGCCTTTGCTCGGGGCATGATTGTCAGAAGGATTTATCGCCAGATCCTCTTAGAGCA</w:t>
      </w:r>
    </w:p>
    <w:p>
      <w:pPr>
        <w:pStyle w:val="PlainText"/>
        <w:rPr/>
      </w:pPr>
      <w:r>
        <w:rPr/>
        <w:t>CAAAGCCACCATCCTGCAGAAGTATGTCCGTGGTTGGCTGGCACGCACGCGATTCTGCAGGATCCGGAGA</w:t>
      </w:r>
    </w:p>
    <w:p>
      <w:pPr>
        <w:pStyle w:val="PlainText"/>
        <w:rPr/>
      </w:pPr>
      <w:r>
        <w:rPr/>
        <w:t>GCCACCATCGTCCTGCAGTGCTACTACCGCTGCATGAAGGCCAGGCAGCAGTTCAAGGCACTCAAGATCG</w:t>
      </w:r>
    </w:p>
    <w:p>
      <w:pPr>
        <w:pStyle w:val="PlainText"/>
        <w:rPr/>
      </w:pPr>
      <w:r>
        <w:rPr/>
        <w:t>AAGCCCGCTCAGCAGAGCACCTGAAGAAGCTCAACATTGGCATGGAGAACAAGGTGGTCCAGCTTCAGAG</w:t>
      </w:r>
    </w:p>
    <w:p>
      <w:pPr>
        <w:pStyle w:val="PlainText"/>
        <w:rPr/>
      </w:pPr>
      <w:r>
        <w:rPr/>
        <w:t>GAAGATAGATGAGCAGAACAAGGAATACAAACTCCTGAACGAGCAGCTCACCATGCTGACATCAGCCCAC</w:t>
      </w:r>
    </w:p>
    <w:p>
      <w:pPr>
        <w:pStyle w:val="PlainText"/>
        <w:rPr/>
      </w:pPr>
      <w:r>
        <w:rPr/>
        <w:t>TCCTCTGAGGTGGAAAAGCTGAAGAAGGAACTGATGCAGTATCAGCAGAGCCATAAGGATGATGACGACC</w:t>
      </w:r>
    </w:p>
    <w:p>
      <w:pPr>
        <w:pStyle w:val="PlainText"/>
        <w:rPr/>
      </w:pPr>
      <w:r>
        <w:rPr/>
        <w:t>AGCTTCTCAGATTGCAGATGTCAATGGAGCACCTCCAACTGGAGCTTGGCAGACATATATCTGACTTGGA</w:t>
      </w:r>
    </w:p>
    <w:p>
      <w:pPr>
        <w:pStyle w:val="PlainText"/>
        <w:rPr/>
      </w:pPr>
      <w:r>
        <w:rPr/>
        <w:t>AGAAGAAAACACTCTCCTGAAGCAGGAAAAAGAGGAGCTTAACAGCAGGATTCTCGATCAGTCGGCAGTT</w:t>
      </w:r>
    </w:p>
    <w:p>
      <w:pPr>
        <w:pStyle w:val="PlainText"/>
        <w:rPr/>
      </w:pPr>
      <w:r>
        <w:rPr/>
        <w:t>GAAGCTGCACAAAACACAGTTGAGGAGAAAAACCAGATGATGAAAGAGCTGGAAGAAGAGAGAGCTCGTT</w:t>
      </w:r>
    </w:p>
    <w:p>
      <w:pPr>
        <w:pStyle w:val="PlainText"/>
        <w:rPr/>
      </w:pPr>
      <w:r>
        <w:rPr/>
        <w:t>ATCAGAACCTGGTGAAAGAGCATTCGAGTCTGGAGCAGAGATATGACAACTTGAGGGATGAAATGGCTCT</w:t>
      </w:r>
    </w:p>
    <w:p>
      <w:pPr>
        <w:pStyle w:val="PlainText"/>
        <w:rPr/>
      </w:pPr>
      <w:r>
        <w:rPr/>
        <w:t>TATAGAGCAGACACAAAGGCACAGGAGAAGCCCATCCAACCAGAGCAGCTTGGGGTCTGATTCCACTAAT</w:t>
      </w:r>
    </w:p>
    <w:p>
      <w:pPr>
        <w:pStyle w:val="PlainText"/>
        <w:rPr/>
      </w:pPr>
      <w:r>
        <w:rPr/>
        <w:t>GCATCCACATCCAACTCTGAGATAGGAGACATTGAGGATGTGATGCAGCACGTGGAGGAGATGGGGATGG</w:t>
      </w:r>
    </w:p>
    <w:p>
      <w:pPr>
        <w:pStyle w:val="PlainText"/>
        <w:rPr/>
      </w:pPr>
      <w:r>
        <w:rPr/>
        <w:t>AGAAAGCAGCCATGGACATGACCATGTTCCTAAAGCTACAGAAGCGAGTGAGGGACCTCGAGCTGGACAG</w:t>
      </w:r>
    </w:p>
    <w:p>
      <w:pPr>
        <w:pStyle w:val="PlainText"/>
        <w:rPr/>
      </w:pPr>
      <w:r>
        <w:rPr/>
        <w:t>GAAGAAGCTGCAAACACAGCTGGAGAAAAAGGGCCTAGAGAGAAAGAAATCCCAGGTAAAAGAGCTGGAG</w:t>
      </w:r>
    </w:p>
    <w:p>
      <w:pPr>
        <w:pStyle w:val="PlainText"/>
        <w:rPr/>
      </w:pPr>
      <w:r>
        <w:rPr/>
        <w:t>TCTGAGAACAAGAAGCTGAAAAGTGAACTTAACGATCTGAGGCAGGCTATTGCGGACAGAGCATTACAGG</w:t>
      </w:r>
    </w:p>
    <w:p>
      <w:pPr>
        <w:pStyle w:val="PlainText"/>
        <w:rPr/>
      </w:pPr>
      <w:r>
        <w:rPr/>
        <w:t>ACAACTCATCCAGCGATGTTCAGGTCACTTACAACCTCCTACTGAACCAGCTGAAATCAGCCCACGAGGA</w:t>
      </w:r>
    </w:p>
    <w:p>
      <w:pPr>
        <w:pStyle w:val="PlainText"/>
        <w:rPr/>
      </w:pPr>
      <w:r>
        <w:rPr/>
        <w:t>GCTGGAAGTGCGGAAGGAAGAGGTGCTGAACCTGAGGTCACAGATTATAAAGACAGCTCAGCAAAAAAGC</w:t>
      </w:r>
    </w:p>
    <w:p>
      <w:pPr>
        <w:pStyle w:val="PlainText"/>
        <w:rPr/>
      </w:pPr>
      <w:r>
        <w:rPr/>
        <w:t>AAGACTGAGGACTGGGGGTATCTCAATGAAGATGGAGAACTCGGGTTGGCTTATCAAGGTTTAAAGCAAG</w:t>
      </w:r>
    </w:p>
    <w:p>
      <w:pPr>
        <w:pStyle w:val="PlainText"/>
        <w:rPr/>
      </w:pPr>
      <w:r>
        <w:rPr/>
        <w:t>TTGCCAGGTTGCTGGAAGAACAGATCCAGAATCAGAAAAGAGACTATGAGGAGGAGCTAGAAATTCTGCA</w:t>
      </w:r>
    </w:p>
    <w:p>
      <w:pPr>
        <w:pStyle w:val="PlainText"/>
        <w:rPr/>
      </w:pPr>
      <w:r>
        <w:rPr/>
        <w:t>CAACAACTTGGATGAAATGAAAGAGGAGATGAAGACGCAGCATCAGACTTACCTGAGAAGCCTGAATCTC</w:t>
      </w:r>
    </w:p>
    <w:p>
      <w:pPr>
        <w:pStyle w:val="PlainText"/>
        <w:rPr/>
      </w:pPr>
      <w:r>
        <w:rPr/>
        <w:t>TCCACAGAGAGCCACGTGGCGAATGTACTTCAACAAGAAATTGCACGTCTCACCGATGAAAACCTGGATC</w:t>
      </w:r>
    </w:p>
    <w:p>
      <w:pPr>
        <w:pStyle w:val="PlainText"/>
        <w:rPr/>
      </w:pPr>
      <w:r>
        <w:rPr/>
        <w:t>TTAGAGAGCTGTTAGAAAAGTTTGGAAAGAATGAAAAGAAGCTGAAGAAGGAACTGGTGATTTACAAGAA</w:t>
      </w:r>
    </w:p>
    <w:p>
      <w:pPr>
        <w:pStyle w:val="PlainText"/>
        <w:rPr/>
      </w:pPr>
      <w:r>
        <w:rPr/>
        <w:t>GAAGGTCCAAAATCTTGAAGGTGACTCAGCTGATAAAAGAAATCAAGGTGAGGGAACTGCACTTGACATG</w:t>
      </w:r>
    </w:p>
    <w:p>
      <w:pPr>
        <w:pStyle w:val="PlainText"/>
        <w:rPr/>
      </w:pPr>
      <w:r>
        <w:rPr/>
        <w:t>CAAGCTGCTATCCAGAGAAAGGAGAAACATTTTCAGGGCATGTTGGAGTATTCTAGAGACCATGAGTCAC</w:t>
      </w:r>
    </w:p>
    <w:p>
      <w:pPr>
        <w:pStyle w:val="PlainText"/>
        <w:rPr/>
      </w:pPr>
      <w:r>
        <w:rPr/>
        <w:t>TCCTTGTCAGAAAACTTGTTACAGATCTCAAGCCCCAGACACTGTCTACTAGTGTTCCCTGCCTCCCTGC</w:t>
      </w:r>
    </w:p>
    <w:p>
      <w:pPr>
        <w:pStyle w:val="PlainText"/>
        <w:rPr/>
      </w:pPr>
      <w:r>
        <w:rPr/>
        <w:t>CTACATAATCTACATGTGCGTCAGACACGCGGATCACATCTGCGATGAACAGAAGGCACACTATCTGCTT</w:t>
      </w:r>
    </w:p>
    <w:p>
      <w:pPr>
        <w:pStyle w:val="PlainText"/>
        <w:rPr/>
      </w:pPr>
      <w:r>
        <w:rPr/>
        <w:t>ACCTCCACCATCCACAGCATCAAGCAGTTGCTGAGGAGAAACAGTGATGACTTTGAGATTGCTTCATTTT</w:t>
      </w:r>
    </w:p>
    <w:p>
      <w:pPr>
        <w:pStyle w:val="PlainText"/>
        <w:rPr/>
      </w:pPr>
      <w:r>
        <w:rPr/>
        <w:t>GGCTGGCGAACGTATGTCGCCTCCTGAACTGTCTGAAGCAATACAGCGGAGACGAGTGTTACACATCACA</w:t>
      </w:r>
    </w:p>
    <w:p>
      <w:pPr>
        <w:pStyle w:val="PlainText"/>
        <w:rPr/>
      </w:pPr>
      <w:r>
        <w:rPr/>
        <w:t>AAACACGCCAAAGCAGAATGAGCATTGCCTGCAGAACTTCGACCTGAGCGAGTACCGCCACATGCTGAGG</w:t>
      </w:r>
    </w:p>
    <w:p>
      <w:pPr>
        <w:pStyle w:val="PlainText"/>
        <w:rPr/>
      </w:pPr>
      <w:r>
        <w:rPr/>
        <w:t>TATCTCTCTGTCCAGATCTACCAGCAGCTTGTTAGGGTGTCAAAGAGCACCCTACAACCCATGATCGTGT</w:t>
      </w:r>
    </w:p>
    <w:p>
      <w:pPr>
        <w:pStyle w:val="PlainText"/>
        <w:rPr/>
      </w:pPr>
      <w:r>
        <w:rPr/>
        <w:t>CTGCAGTGTTGGAAAATGAGAGTATCCAAGGGCTTTCTGGTGTCAGACCAAAAGGATACAGAAGATACAA</w:t>
      </w:r>
    </w:p>
    <w:p>
      <w:pPr>
        <w:pStyle w:val="PlainText"/>
        <w:rPr/>
      </w:pPr>
      <w:r>
        <w:rPr/>
        <w:t>CTCCAGCGTGACAGATTGTTCCTACACCTTGGACGAAATGATTCAGCAGCTGAACACATTCCACAACATG</w:t>
      </w:r>
    </w:p>
    <w:p>
      <w:pPr>
        <w:pStyle w:val="PlainText"/>
        <w:rPr/>
      </w:pPr>
      <w:r>
        <w:rPr/>
        <w:t>ATGTGTGACCAGGGCATGGACCCAGAGATTGTGCAGCAGATGTTCAAGCAACTCTTCTACGTAATCACCA</w:t>
      </w:r>
    </w:p>
    <w:p>
      <w:pPr>
        <w:pStyle w:val="PlainText"/>
        <w:rPr/>
      </w:pPr>
      <w:r>
        <w:rPr/>
        <w:t>CGGTCTCCCTGAACAACCTCCTGCTGAGGAAGGATGTCTGCTCCTGGAGAACGGGCATGCAGCTGAGGTT</w:t>
      </w:r>
    </w:p>
    <w:p>
      <w:pPr>
        <w:pStyle w:val="PlainText"/>
        <w:rPr/>
      </w:pPr>
      <w:r>
        <w:rPr/>
        <w:t>TAACATAAGCCTGCTGGAGGAATGGCTGCGTGAGAAGAACCTGCAGCAGAGTGGAGCAGCAGAAACTCTG</w:t>
      </w:r>
    </w:p>
    <w:p>
      <w:pPr>
        <w:pStyle w:val="PlainText"/>
        <w:rPr/>
      </w:pPr>
      <w:r>
        <w:rPr/>
        <w:t>GAGCCCTTGATTCAGGCAGCACAGCTGCTGCAGCTGAAAAAGAAAACCCCAGAAGACGCCGAGGCCATCT</w:t>
      </w:r>
    </w:p>
    <w:p>
      <w:pPr>
        <w:pStyle w:val="PlainText"/>
        <w:rPr/>
      </w:pPr>
      <w:r>
        <w:rPr/>
        <w:t>GCTTCTTGTGCAAAGCGCTTACAACCAAGCAGATTGTAAGGATACTGAATCACTACACTCCTGTGAACGA</w:t>
      </w:r>
    </w:p>
    <w:p>
      <w:pPr>
        <w:pStyle w:val="PlainText"/>
        <w:rPr/>
      </w:pPr>
      <w:r>
        <w:rPr/>
        <w:t>GTTTGAAGAACGTGTGACAGTAGCTTTCATACAAAACGTGCAGGAGAACTTGCGGGATCGGACTGAGTCT</w:t>
      </w:r>
    </w:p>
    <w:p>
      <w:pPr>
        <w:pStyle w:val="PlainText"/>
        <w:rPr/>
      </w:pPr>
      <w:r>
        <w:rPr/>
        <w:t>CCTCACCTGCTCTTAGACTTCAACCATGTGTTCCCAGTCCTGTTCCAGTTCAACCCATCCACCATCAGCG</w:t>
      </w:r>
    </w:p>
    <w:p>
      <w:pPr>
        <w:pStyle w:val="PlainText"/>
        <w:rPr/>
      </w:pPr>
      <w:r>
        <w:rPr/>
        <w:t>TTGACTCTATTCATGTGCCTGCTTCTCTCAAGCTGGATTTTCTCCATAAAGTCTGA</w:t>
      </w:r>
    </w:p>
    <w:p>
      <w:pPr>
        <w:pStyle w:val="PlainText"/>
        <w:rPr/>
      </w:pPr>
      <w:r>
        <w:rPr/>
        <w:t>&gt;Rifleman NARS</w:t>
      </w:r>
    </w:p>
    <w:p>
      <w:pPr>
        <w:pStyle w:val="PlainText"/>
        <w:rPr/>
      </w:pPr>
      <w:r>
        <w:rPr/>
        <w:t>ATGNNNGAGGAGCTGTATGTCTCGGAGCGCGAGGGCAGCGACTGCACTGGTGATGGGACACAGAAGAAAC</w:t>
      </w:r>
    </w:p>
    <w:p>
      <w:pPr>
        <w:pStyle w:val="PlainText"/>
        <w:rPr/>
      </w:pPr>
      <w:r>
        <w:rPr/>
        <w:t>CCTTCAAGACGGTGTTGAAGGCTTTGATGACAGCAGGCAAAGAGCCATTTCCTACGATTTATGTGGATTC</w:t>
      </w:r>
    </w:p>
    <w:p>
      <w:pPr>
        <w:pStyle w:val="PlainText"/>
        <w:rPr/>
      </w:pPr>
      <w:r>
        <w:rPr/>
        <w:t>CCAAAAAGAAAATGAGCGATGGGCCATCATTTCCAAGTCACAGATGAAGAATGTCAAGAAGCTGTGGCAC</w:t>
      </w:r>
    </w:p>
    <w:p>
      <w:pPr>
        <w:pStyle w:val="PlainText"/>
        <w:rPr/>
      </w:pPr>
      <w:r>
        <w:rPr/>
        <w:t>AGGGAGCAGATGAAGAATGAAGCCAAGGAGAAGAAGGAGGCAGAAGATCTCTTGAGAAGAGAGAAGAACC</w:t>
      </w:r>
    </w:p>
    <w:p>
      <w:pPr>
        <w:pStyle w:val="PlainText"/>
        <w:rPr/>
      </w:pPr>
      <w:r>
        <w:rPr/>
        <w:t>TGGAGGAAGCCAAGAAAGTTGTTATCAAGAACGATCCCAGTCTTCCAGAGCCCAAATGTGTGAAGATCGA</w:t>
      </w:r>
    </w:p>
    <w:p>
      <w:pPr>
        <w:pStyle w:val="PlainText"/>
        <w:rPr/>
      </w:pPr>
      <w:r>
        <w:rPr/>
        <w:t>TGCTCTGGAGGCTTACAGAGGGCAGAGGGTGAAGATTTTTGGCTGGATTCACAGGCTGCGCAGGCAAGGG</w:t>
      </w:r>
    </w:p>
    <w:p>
      <w:pPr>
        <w:pStyle w:val="PlainText"/>
        <w:rPr/>
      </w:pPr>
      <w:r>
        <w:rPr/>
        <w:t>AAAAACCTGATGTTCATTGTCTTGCGAGATGGCACAGGGTTCCTTCAGTGTGTCCTCTCCGATGAGCTGT</w:t>
      </w:r>
    </w:p>
    <w:p>
      <w:pPr>
        <w:pStyle w:val="PlainText"/>
        <w:rPr/>
      </w:pPr>
      <w:r>
        <w:rPr/>
        <w:t>GCCAGTGTTACAACGGGCTGGTGCTGTCCACGGAGAGCAGTGTGGCCGTGTACGGCACGCTGAACCTCCT</w:t>
      </w:r>
    </w:p>
    <w:p>
      <w:pPr>
        <w:pStyle w:val="PlainText"/>
        <w:rPr/>
      </w:pPr>
      <w:r>
        <w:rPr/>
        <w:t>TCCTGAGGGCAAGCAGGCTCCAGGAGGCCACGAGCTGAGCTGTGATTACTGGGAGCTCATCGGCCTGGCC</w:t>
      </w:r>
    </w:p>
    <w:p>
      <w:pPr>
        <w:pStyle w:val="PlainText"/>
        <w:rPr/>
      </w:pPr>
      <w:r>
        <w:rPr/>
        <w:t>CCGGCCGGAGGAGCTGACAACCTGCTCAACGAGGACTCGGAGGTGGATGTGCAGCTCAACAACAGGCACA</w:t>
      </w:r>
    </w:p>
    <w:p>
      <w:pPr>
        <w:pStyle w:val="PlainText"/>
        <w:rPr/>
      </w:pPr>
      <w:r>
        <w:rPr/>
        <w:t>TGATGATTCGGGGAGAGAACATGTCCAAAATCTTCAAGGTGCGCTCCATGGTCCTGCAGGCCTTCAGGGA</w:t>
      </w:r>
    </w:p>
    <w:p>
      <w:pPr>
        <w:pStyle w:val="PlainText"/>
        <w:rPr/>
      </w:pPr>
      <w:r>
        <w:rPr/>
        <w:t>TCACTTCTTTGCCAACGGGTACTATGAGGTCACACCTCCGACCCTGGTGCAGACGCAGGTGGAAGGAGGC</w:t>
      </w:r>
    </w:p>
    <w:p>
      <w:pPr>
        <w:pStyle w:val="PlainText"/>
        <w:rPr/>
      </w:pPr>
      <w:r>
        <w:rPr/>
        <w:t>TCGACCCTGTTCAAGCTGGATTATTTTGGGGAGGAGGCATACCTGACACAGTCGTCCCAGCTCTACCTGG</w:t>
      </w:r>
    </w:p>
    <w:p>
      <w:pPr>
        <w:pStyle w:val="PlainText"/>
        <w:rPr/>
      </w:pPr>
      <w:r>
        <w:rPr/>
        <w:t>AGACCTGCCTGCCAGCCCTGGGAGATGTCTTCTGCGTCGCTCAGTCCTACAGGGCTGAGCAGTCCAGGAC</w:t>
      </w:r>
    </w:p>
    <w:p>
      <w:pPr>
        <w:pStyle w:val="PlainText"/>
        <w:rPr/>
      </w:pPr>
      <w:r>
        <w:rPr/>
        <w:t>CCGCAGGCACTTGGCAGAGTACACTCACGTGGAAGCTGAATGTCCTTTTATAAGCTTTGAGGATCTGTTG</w:t>
      </w:r>
    </w:p>
    <w:p>
      <w:pPr>
        <w:pStyle w:val="PlainText"/>
        <w:rPr/>
      </w:pPr>
      <w:r>
        <w:rPr/>
        <w:t>GACCGTCTGGAGAACTTGGTTTGTGATGTTGTGGACAGAGTCCTGAAATCTCCTGCAGCGAGTTTGCTGT</w:t>
      </w:r>
    </w:p>
    <w:p>
      <w:pPr>
        <w:pStyle w:val="PlainText"/>
        <w:rPr/>
      </w:pPr>
      <w:r>
        <w:rPr/>
        <w:t>ACGACCTCAACCCGGGCTTCCAGCCCCCCAAGCGTCCCTTCCGGCGCATGAACTACGCCGAGGCCATCGA</w:t>
      </w:r>
    </w:p>
    <w:p>
      <w:pPr>
        <w:pStyle w:val="PlainText"/>
        <w:rPr/>
      </w:pPr>
      <w:r>
        <w:rPr/>
        <w:t>GTGGCTGAGGGAACACGATGTGAAGAAGGAGGATGGCACTTACTACGAGTTTGGGGAGGATATCCCCGAG</w:t>
      </w:r>
    </w:p>
    <w:p>
      <w:pPr>
        <w:pStyle w:val="PlainText"/>
        <w:rPr/>
      </w:pPr>
      <w:r>
        <w:rPr/>
        <w:t>GCTCCCGAGAGGCTGATGACAGACACCATCAATGAGCCCATCCTGTTGTGCCGATTTCCTGCAGAGATCA</w:t>
      </w:r>
    </w:p>
    <w:p>
      <w:pPr>
        <w:pStyle w:val="PlainText"/>
        <w:rPr/>
      </w:pPr>
      <w:r>
        <w:rPr/>
        <w:t>AGTCCTTCTACATGCAGCGATGCCACGACGACACGCGGCTCACCGAGTCGGTGGATGTGCTGATGCCCAA</w:t>
      </w:r>
    </w:p>
    <w:p>
      <w:pPr>
        <w:pStyle w:val="PlainText"/>
        <w:rPr/>
      </w:pPr>
      <w:r>
        <w:rPr/>
        <w:t>TGTGGGTGAGATCGTGGGAGGCTCCATGCGTACGTGGGACAGCGAGGAGCTGCTGGAAGGCTACAAGAGA</w:t>
      </w:r>
    </w:p>
    <w:p>
      <w:pPr>
        <w:pStyle w:val="PlainText"/>
        <w:rPr/>
      </w:pPr>
      <w:r>
        <w:rPr/>
        <w:t>GAGGGCATCGATCCCACGCCCTACTACTGGTACACCGACCAGAGGAAGTACGGCACGTGCCCTCACGGCG</w:t>
      </w:r>
    </w:p>
    <w:p>
      <w:pPr>
        <w:pStyle w:val="PlainText"/>
        <w:rPr/>
      </w:pPr>
      <w:r>
        <w:rPr/>
        <w:t>GATACGGCTTGGGGCTGGAGCGGTTCCTGACCTGGATTCTGAACAGACACCACATCCGAGATGTCTGTCT</w:t>
      </w:r>
    </w:p>
    <w:p>
      <w:pPr>
        <w:pStyle w:val="PlainText"/>
        <w:rPr/>
      </w:pPr>
      <w:r>
        <w:rPr/>
        <w:t>CTACCCACGCTTTGTCCAGCGCTGCAAACCTTAG</w:t>
      </w:r>
    </w:p>
    <w:p>
      <w:pPr>
        <w:pStyle w:val="PlainText"/>
        <w:rPr/>
      </w:pPr>
      <w:r>
        <w:rPr/>
        <w:t>&gt;Rifleman NEO1</w:t>
      </w:r>
    </w:p>
    <w:p>
      <w:pPr>
        <w:pStyle w:val="PlainText"/>
        <w:rPr/>
      </w:pPr>
      <w:r>
        <w:rPr/>
        <w:t>ATGNNNNGATCCCTTGTGAGAACCTTCACTCCTTTTTACTTCCTGGTGGAGCCCCTGGATGTTCTGTCAG</w:t>
      </w:r>
    </w:p>
    <w:p>
      <w:pPr>
        <w:pStyle w:val="PlainText"/>
        <w:rPr/>
      </w:pPr>
      <w:r>
        <w:rPr/>
        <w:t>TCCGTGGAGCCTCCGTGATAATGAACTGCTCAGCTCACTGCGAGACCCCTCCAAAAATTGAGTGGAAAAA</w:t>
      </w:r>
    </w:p>
    <w:p>
      <w:pPr>
        <w:pStyle w:val="PlainText"/>
        <w:rPr/>
      </w:pPr>
      <w:r>
        <w:rPr/>
        <w:t>AGATGGGACTTTCCTCAACCTGGTGTCAGATGACCGTCGCCAGCTGCTGCCAGATGGATCTTTATTAATA</w:t>
      </w:r>
    </w:p>
    <w:p>
      <w:pPr>
        <w:pStyle w:val="PlainText"/>
        <w:rPr/>
      </w:pPr>
      <w:r>
        <w:rPr/>
        <w:t>AACAGTGTGGTGCATTCCAAGCATAATAAACCTGATGAAGGATATTACCAGTGCGTGGCAACTGTGGAAA</w:t>
      </w:r>
    </w:p>
    <w:p>
      <w:pPr>
        <w:pStyle w:val="PlainText"/>
        <w:rPr/>
      </w:pPr>
      <w:r>
        <w:rPr/>
        <w:t>GCCTGGGGACCATCATCAGCAGGACAGCAAAGCTCACCGTGGCAGGTCTTCCCAGGTTCACCACTCAGCC</w:t>
      </w:r>
    </w:p>
    <w:p>
      <w:pPr>
        <w:pStyle w:val="PlainText"/>
        <w:rPr/>
      </w:pPr>
      <w:r>
        <w:rPr/>
        <w:t>AGAAGCAACATCTGTCTATAAAGGAAACAGTGCAATCCTGAACTGTGAGGTCAACGTGGACCTGGCCCCG</w:t>
      </w:r>
    </w:p>
    <w:p>
      <w:pPr>
        <w:pStyle w:val="PlainText"/>
        <w:rPr/>
      </w:pPr>
      <w:r>
        <w:rPr/>
        <w:t>TTCGTGCGGTGGGAGCAGGACCGCCAGCCGCTCTTCCTGGACGAGCGGGTGCTGAAGCTGCCCACTGGAG</w:t>
      </w:r>
    </w:p>
    <w:p>
      <w:pPr>
        <w:pStyle w:val="PlainText"/>
        <w:rPr/>
      </w:pPr>
      <w:r>
        <w:rPr/>
        <w:t>CTCTGGTCATCAGCAACGCCACCGAGGAGGACCGAGGGCTCTACCGCTGCGTCATCGAGAGCGGAGGCAC</w:t>
      </w:r>
    </w:p>
    <w:p>
      <w:pPr>
        <w:pStyle w:val="PlainText"/>
        <w:rPr/>
      </w:pPr>
      <w:r>
        <w:rPr/>
        <w:t>CCCCAAGTACAGTGACGAGGCAGAGCTCAAAGTTCTTCCAGATCCAGAGGTGCCCCAAAGCTTGGTGTTT</w:t>
      </w:r>
    </w:p>
    <w:p>
      <w:pPr>
        <w:pStyle w:val="PlainText"/>
        <w:rPr/>
      </w:pPr>
      <w:r>
        <w:rPr/>
        <w:t>GTGAAGCAGCCCTCATCCCTGACCAGACTGACCGGGCAGAGCGCCGTTCTGCCCTGTGTTGCCGCAGGAT</w:t>
      </w:r>
    </w:p>
    <w:p>
      <w:pPr>
        <w:pStyle w:val="PlainText"/>
        <w:rPr/>
      </w:pPr>
      <w:r>
        <w:rPr/>
        <w:t>TTCCAACGCCATACATCAGGTGGACAAGAAATGAGGAAGAGCTTATCACAGAGGGGTCAGACAGGCTGGT</w:t>
      </w:r>
    </w:p>
    <w:p>
      <w:pPr>
        <w:pStyle w:val="PlainText"/>
        <w:rPr/>
      </w:pPr>
      <w:r>
        <w:rPr/>
        <w:t>GCTGCTGGCCGGGGGCAGCCTGGGCATCAGCGACGTGCGGGAGGAGGACGCAGGGACCTACACCTGCCTC</w:t>
      </w:r>
    </w:p>
    <w:p>
      <w:pPr>
        <w:pStyle w:val="PlainText"/>
        <w:rPr/>
      </w:pPr>
      <w:r>
        <w:rPr/>
        <w:t>GCCGAGAGCGGCAACGACACCATCGCGGCCCAGGCAGAACTCACAGTCCAAGTTCCTCCTGAGTTCCTGA</w:t>
      </w:r>
    </w:p>
    <w:p>
      <w:pPr>
        <w:pStyle w:val="PlainText"/>
        <w:rPr/>
      </w:pPr>
      <w:r>
        <w:rPr/>
        <w:t>AGCGACCTGCAAATATTTATGCTCATGAATCCATGGACATTGTGTTTGAGTGTGAGGTGACAGGAAAACC</w:t>
      </w:r>
    </w:p>
    <w:p>
      <w:pPr>
        <w:pStyle w:val="PlainText"/>
        <w:rPr/>
      </w:pPr>
      <w:r>
        <w:rPr/>
        <w:t>TATGCCTACCGTGAAGTGGGTCAAGAATGGAGACGTGGTGATCCCAAGTGACTATTTCAAAATCGTTAAA</w:t>
      </w:r>
    </w:p>
    <w:p>
      <w:pPr>
        <w:pStyle w:val="PlainText"/>
        <w:rPr/>
      </w:pPr>
      <w:r>
        <w:rPr/>
        <w:t>GAACATAATCTGCAAGTTTTGGGTCTGGTGAAGTCAGATGAAGGATTCTATCAGTGCATTGCAGAAAATG</w:t>
      </w:r>
    </w:p>
    <w:p>
      <w:pPr>
        <w:pStyle w:val="PlainText"/>
        <w:rPr/>
      </w:pPr>
      <w:r>
        <w:rPr/>
        <w:t>ATGTTGGAAATGCACAGGCTGGAGCTCAGCTGATAATACTTGACCTTGATGTTGCCATCCCAACATTACC</w:t>
      </w:r>
    </w:p>
    <w:p>
      <w:pPr>
        <w:pStyle w:val="PlainText"/>
        <w:rPr/>
      </w:pPr>
      <w:r>
        <w:rPr/>
        <w:t>TCCCACTTCACTGACCAGTGCCACTAATGACCATCTAGCACCAGCGACAACAGGACCACTGCCCTCAGCC</w:t>
      </w:r>
    </w:p>
    <w:p>
      <w:pPr>
        <w:pStyle w:val="PlainText"/>
        <w:rPr/>
      </w:pPr>
      <w:r>
        <w:rPr/>
        <w:t>CCGCGGGACGTCGTGGCCACGCTCGTCTCCACGCGCTTCATCAGGCTGACGTGGAGGACACCCGTGTCGG</w:t>
      </w:r>
    </w:p>
    <w:p>
      <w:pPr>
        <w:pStyle w:val="PlainText"/>
        <w:rPr/>
      </w:pPr>
      <w:r>
        <w:rPr/>
        <w:t>ACCCTCAGGGAGACAACCTCACCTACTCAATCTTCTACACCAAGGAAGGGATAAACAGGGAACGTGTTGA</w:t>
      </w:r>
    </w:p>
    <w:p>
      <w:pPr>
        <w:pStyle w:val="PlainText"/>
        <w:rPr/>
      </w:pPr>
      <w:r>
        <w:rPr/>
        <w:t>AAATACAACTCGTCCTGGAGAGACACAAGTGATGATCCAAAACCTGATGCCAGAAACAGTTTATGTCTTC</w:t>
      </w:r>
    </w:p>
    <w:p>
      <w:pPr>
        <w:pStyle w:val="PlainText"/>
        <w:rPr/>
      </w:pPr>
      <w:r>
        <w:rPr/>
        <w:t>CGAGTTGTGGCTCAGAACAAGCATGGCCCCGGGGAGAGCTCGGCACCGCTGAAGGTGGCAACTCAGCCTG</w:t>
      </w:r>
    </w:p>
    <w:p>
      <w:pPr>
        <w:pStyle w:val="PlainText"/>
        <w:rPr/>
      </w:pPr>
      <w:r>
        <w:rPr/>
        <w:t>AGGTCCAGCTGCCCGGCCCAGCGCCCAACATCCGCGCACACGCCAACTCCCCCACCTCCGTCAGCCTCAG</w:t>
      </w:r>
    </w:p>
    <w:p>
      <w:pPr>
        <w:pStyle w:val="PlainText"/>
        <w:rPr/>
      </w:pPr>
      <w:r>
        <w:rPr/>
        <w:t>CTGGGAGACACCGCTCTCGGGCAACGGAGAGATCCAGAACTACAAGCTCTACTACATGGAGAAGGGACAG</w:t>
      </w:r>
    </w:p>
    <w:p>
      <w:pPr>
        <w:pStyle w:val="PlainText"/>
        <w:rPr/>
      </w:pPr>
      <w:r>
        <w:rPr/>
        <w:t>GACACAGAACAGGATGTGGATGTGGGAGGGCTCTCCCACACCGTCACTGGCCTGAAGAAATACACAGAGT</w:t>
      </w:r>
    </w:p>
    <w:p>
      <w:pPr>
        <w:pStyle w:val="PlainText"/>
        <w:rPr/>
      </w:pPr>
      <w:r>
        <w:rPr/>
        <w:t>ACAGTTTCCGCGTGGTGGCCTACAACAAACACGGGCCTGGGGTGTCCACGCAGGACGTCGTCGTCAGAAC</w:t>
      </w:r>
    </w:p>
    <w:p>
      <w:pPr>
        <w:pStyle w:val="PlainText"/>
        <w:rPr/>
      </w:pPr>
      <w:r>
        <w:rPr/>
        <w:t>CCTCTCAGATGTCCCCAGTGCTCCACCACAGAACCTGACGCTGGAGGTACGCAATTCCAAGAGCATCATG</w:t>
      </w:r>
    </w:p>
    <w:p>
      <w:pPr>
        <w:pStyle w:val="PlainText"/>
        <w:rPr/>
      </w:pPr>
      <w:r>
        <w:rPr/>
        <w:t>CTGCACTGGCAGCCTCCTCCTGCAGGGACCCAGAGTGGGCAGATCACTGGCTACAAAATCCGGTACCGCA</w:t>
      </w:r>
    </w:p>
    <w:p>
      <w:pPr>
        <w:pStyle w:val="PlainText"/>
        <w:rPr/>
      </w:pPr>
      <w:r>
        <w:rPr/>
        <w:t>AGGTGTCTCGCAAGAGCGACGTCACGGAGAGCATCGTGGGCACACAGCTGTCCCAGCTCATCGAGGGTCT</w:t>
      </w:r>
    </w:p>
    <w:p>
      <w:pPr>
        <w:pStyle w:val="PlainText"/>
        <w:rPr/>
      </w:pPr>
      <w:r>
        <w:rPr/>
        <w:t>GGAACGAGGCACAGAGTACAGTTTCCGCGTGGCTGCCCTGACGGTGAACGGCACTGGCCCAGCCACCGAC</w:t>
      </w:r>
    </w:p>
    <w:p>
      <w:pPr>
        <w:pStyle w:val="PlainText"/>
        <w:rPr/>
      </w:pPr>
      <w:r>
        <w:rPr/>
        <w:t>TGGGTGTCAGCTGAGACCTTCGAGAGTGACCTGGATGAAACTCGAGTTCCTGAAGTTCCAAGCTCCCTAC</w:t>
      </w:r>
    </w:p>
    <w:p>
      <w:pPr>
        <w:pStyle w:val="PlainText"/>
        <w:rPr/>
      </w:pPr>
      <w:r>
        <w:rPr/>
        <w:t>ATGTCCGTCCGCTCGTCACCAGCATCGTGGTGAGCTGGACCCCCCCAGAGAACCAGAACATCGTGGTGAG</w:t>
      </w:r>
    </w:p>
    <w:p>
      <w:pPr>
        <w:pStyle w:val="PlainText"/>
        <w:rPr/>
      </w:pPr>
      <w:r>
        <w:rPr/>
        <w:t>GGGCTACGCGATCGGCTACGGCATCGGCAGCCCCCACGCCCAGACCATCAAGGTGGACTACAAACAGAGA</w:t>
      </w:r>
    </w:p>
    <w:p>
      <w:pPr>
        <w:pStyle w:val="PlainText"/>
        <w:rPr/>
      </w:pPr>
      <w:r>
        <w:rPr/>
        <w:t>TACTACACCATTGAGAACTTGGACCCAAGTTCCCACTACGTCATAACCCTGAAAGCCTTTAACAACGTCG</w:t>
      </w:r>
    </w:p>
    <w:p>
      <w:pPr>
        <w:pStyle w:val="PlainText"/>
        <w:rPr/>
      </w:pPr>
      <w:r>
        <w:rPr/>
        <w:t>GGGAGGGGATCCCCCTGTACGAGAGCGCGGTGACCCGGCCACACTCAGACACTTCCGAGGTTGATTTGTT</w:t>
      </w:r>
    </w:p>
    <w:p>
      <w:pPr>
        <w:pStyle w:val="PlainText"/>
        <w:rPr/>
      </w:pPr>
      <w:r>
        <w:rPr/>
        <w:t>TGTTATTAATGCTCCATACACTCCAGTGCCAGATCCATCTCCCATGATGCCACCGGTGGGAGTTCAGGCT</w:t>
      </w:r>
    </w:p>
    <w:p>
      <w:pPr>
        <w:pStyle w:val="PlainText"/>
        <w:rPr/>
      </w:pPr>
      <w:r>
        <w:rPr/>
        <w:t>TCCATCCTGAGCCATGACACCATTCGGATCACTTGGGCAGACAACTCTCTGCCGAAGAACCAGAAGATCA</w:t>
      </w:r>
    </w:p>
    <w:p>
      <w:pPr>
        <w:pStyle w:val="PlainText"/>
        <w:rPr/>
      </w:pPr>
      <w:r>
        <w:rPr/>
        <w:t>CGGACGCTCGTTACTACACAGTGCGCTGGAAAACCAACATTCCTGCAAATACCAAGTACAAGACTGCAAA</w:t>
      </w:r>
    </w:p>
    <w:p>
      <w:pPr>
        <w:pStyle w:val="PlainText"/>
        <w:rPr/>
      </w:pPr>
      <w:r>
        <w:rPr/>
        <w:t>TGCCACCACTCTGAGCTATTTAGTGACTGGGCTAAAGCCAAACACCCTGTACGAGTTCTCAGTGATGGTG</w:t>
      </w:r>
    </w:p>
    <w:p>
      <w:pPr>
        <w:pStyle w:val="PlainText"/>
        <w:rPr/>
      </w:pPr>
      <w:r>
        <w:rPr/>
        <w:t>ACCAAAGGGCGACGATCCAGCACCTGGAGCATGACAGCACATGGGACAACCTTTGAATTAGTCCCTACCT</w:t>
      </w:r>
    </w:p>
    <w:p>
      <w:pPr>
        <w:pStyle w:val="PlainText"/>
        <w:rPr/>
      </w:pPr>
      <w:r>
        <w:rPr/>
        <w:t>CTCCTCCCAAGGACGTGACCGTGGTGAGCAAGGAGGGCAAACCTCGGACCATCATCGTGAACTGGCAGCC</w:t>
      </w:r>
    </w:p>
    <w:p>
      <w:pPr>
        <w:pStyle w:val="PlainText"/>
        <w:rPr/>
      </w:pPr>
      <w:r>
        <w:rPr/>
        <w:t>TCCCTCCGAGGCCAACGGCAAGATCACAGGTTACATCATCTACTACAGCACAGACGTGAACGCAGAGATA</w:t>
      </w:r>
    </w:p>
    <w:p>
      <w:pPr>
        <w:pStyle w:val="PlainText"/>
        <w:rPr/>
      </w:pPr>
      <w:r>
        <w:rPr/>
        <w:t>CACGACTGGGTGATCGAGCCTGTGGTGGGAAACAGACTGACCCACCAGATCCAGGAGCTCACCCTGGACA</w:t>
      </w:r>
    </w:p>
    <w:p>
      <w:pPr>
        <w:pStyle w:val="PlainText"/>
        <w:rPr/>
      </w:pPr>
      <w:r>
        <w:rPr/>
        <w:t>CACCCTACTATTTCAAGATCCAGGCCCGAAACTCCAAGGGAATGGGGCCCATGTCTGAGGCAGTGCAGTT</w:t>
      </w:r>
    </w:p>
    <w:p>
      <w:pPr>
        <w:pStyle w:val="PlainText"/>
        <w:rPr/>
      </w:pPr>
      <w:r>
        <w:rPr/>
        <w:t>CAGAACCCCCAAAGCTGAGTCCTCAGATAAAATGCCCAATGACCAAGCCTCGGGATCTGCAGGGAAGGGA</w:t>
      </w:r>
    </w:p>
    <w:p>
      <w:pPr>
        <w:pStyle w:val="PlainText"/>
        <w:rPr/>
      </w:pPr>
      <w:r>
        <w:rPr/>
        <w:t>AGTCGCCCAGTGGACTTAGGACCAGACTACAAACCACCTCTTGGAGGCAGTAACAGTCCCCATGGAAGTC</w:t>
      </w:r>
    </w:p>
    <w:p>
      <w:pPr>
        <w:pStyle w:val="PlainText"/>
        <w:rPr/>
      </w:pPr>
      <w:r>
        <w:rPr/>
        <w:t>CTACTTCTTCCTTGGACAGCAACATGCTCCTGATCATTATAGTGTCTGCAGGAGTGATCACCATCGTGAT</w:t>
      </w:r>
    </w:p>
    <w:p>
      <w:pPr>
        <w:pStyle w:val="PlainText"/>
        <w:rPr/>
      </w:pPr>
      <w:r>
        <w:rPr/>
        <w:t>CGTGGTGATTGTCGCCGTCTTCTGCACCCGGAGGACAACTTCCCACCAGAAGAAGAAACGAGCTGCCTGC</w:t>
      </w:r>
    </w:p>
    <w:p>
      <w:pPr>
        <w:pStyle w:val="PlainText"/>
        <w:rPr/>
      </w:pPr>
      <w:r>
        <w:rPr/>
        <w:t>AAATCTGTGAATGGGTCCCACAAGTACAAAGGCAACTCCAAAGATGTCAAGCCTCCTGACCTTTGGATCC</w:t>
      </w:r>
    </w:p>
    <w:p>
      <w:pPr>
        <w:pStyle w:val="PlainText"/>
        <w:rPr/>
      </w:pPr>
      <w:r>
        <w:rPr/>
        <w:t>ATCATGAAAGACTGGAGCTCAAGCCCATTGATAAGTCTCCAGATCCCAATCCAATCATGACAGATACCCC</w:t>
      </w:r>
    </w:p>
    <w:p>
      <w:pPr>
        <w:pStyle w:val="PlainText"/>
        <w:rPr/>
      </w:pPr>
      <w:r>
        <w:rPr/>
        <w:t>AATCCCTCGCAACTCCCAGGACATCACCCCAGTTGATAATTCCATGGACAGCAATATCCATCAAAGGCGA</w:t>
      </w:r>
    </w:p>
    <w:p>
      <w:pPr>
        <w:pStyle w:val="PlainText"/>
        <w:rPr/>
      </w:pPr>
      <w:r>
        <w:rPr/>
        <w:t>AACTCCTACAGAGGGCATGAGTCAGAGGATAGCATGTCCACGCTGGCAGGAAGAAGGGGGATGAGGCCCA</w:t>
      </w:r>
    </w:p>
    <w:p>
      <w:pPr>
        <w:pStyle w:val="PlainText"/>
        <w:rPr/>
      </w:pPr>
      <w:r>
        <w:rPr/>
        <w:t>AGATGATGATGCCTTTTGATTCTCAACCACCTCAGCCTGTGATTAGTGCTCATCCCATCCATTCACTCGA</w:t>
      </w:r>
    </w:p>
    <w:p>
      <w:pPr>
        <w:pStyle w:val="PlainText"/>
        <w:rPr/>
      </w:pPr>
      <w:r>
        <w:rPr/>
        <w:t>CACCCCTCACCACCATTTCCACTCCGGCAGCCTCGCGTCTCCAACACGCAGCTATCTCCATCACCAGGGC</w:t>
      </w:r>
    </w:p>
    <w:p>
      <w:pPr>
        <w:pStyle w:val="PlainText"/>
        <w:rPr/>
      </w:pPr>
      <w:r>
        <w:rPr/>
        <w:t>AGCCCGTGGCCCATGGGCACTTCCATGTCCCATTCAGACAGGGCCAATTCCACAGAATCGGTTCGGAACA</w:t>
      </w:r>
    </w:p>
    <w:p>
      <w:pPr>
        <w:pStyle w:val="PlainText"/>
        <w:rPr/>
      </w:pPr>
      <w:r>
        <w:rPr/>
        <w:t>CGCCCAGCACGGACACCATGCCAGCCACCTCTGCCCCGGCCTGCACTGACCACCAGGACCCCGAGGGCAC</w:t>
      </w:r>
    </w:p>
    <w:p>
      <w:pPr>
        <w:pStyle w:val="PlainText"/>
        <w:rPr/>
      </w:pPr>
      <w:r>
        <w:rPr/>
        <w:t>CACGGGCTCCTTCCTGGCCAGCACACAGGAGGAGGACTCGGCCCAGAGCCTGCCCACGGCGCACGTCCGT</w:t>
      </w:r>
    </w:p>
    <w:p>
      <w:pPr>
        <w:pStyle w:val="PlainText"/>
        <w:rPr/>
      </w:pPr>
      <w:r>
        <w:rPr/>
        <w:t>CCCTCCCACCCGCTCAAGAGCTTTGCGGTACCCGCAGTGCCACCGGCTGGGCCCACCTACGACCCTGCCC</w:t>
      </w:r>
    </w:p>
    <w:p>
      <w:pPr>
        <w:pStyle w:val="PlainText"/>
        <w:rPr/>
      </w:pPr>
      <w:r>
        <w:rPr/>
        <w:t>TGCCCAGCACACCACTGCTCACCCAGCAAGCTCCTGCCCACCCAGTTCACTCGGTGAAGACGGCGTCCAT</w:t>
      </w:r>
    </w:p>
    <w:p>
      <w:pPr>
        <w:pStyle w:val="PlainText"/>
        <w:rPr/>
      </w:pPr>
      <w:r>
        <w:rPr/>
        <w:t>CGGGACGCTGGGAAGGACTCGCCCTCCCATGCCTGTGGTGGTTCCCAGTGCCCCTGACGTGCAGGAGACC</w:t>
      </w:r>
    </w:p>
    <w:p>
      <w:pPr>
        <w:pStyle w:val="PlainText"/>
        <w:rPr/>
      </w:pPr>
      <w:r>
        <w:rPr/>
        <w:t>ACGCGGATGCTGGAGGACTCAGAAAGCAGCTACGAACCGGATGAGCTGACCAAAGAGATGGCCCACCTGG</w:t>
      </w:r>
    </w:p>
    <w:p>
      <w:pPr>
        <w:pStyle w:val="PlainText"/>
        <w:rPr/>
      </w:pPr>
      <w:r>
        <w:rPr/>
        <w:t>AAGGACTTATGAAGGACCTTAATGCCATCACTACAGCGTGA</w:t>
      </w:r>
    </w:p>
    <w:p>
      <w:pPr>
        <w:pStyle w:val="PlainText"/>
        <w:rPr/>
      </w:pPr>
      <w:r>
        <w:rPr/>
        <w:t>&gt;Rifleman ONECUT2</w:t>
      </w:r>
    </w:p>
    <w:p>
      <w:pPr>
        <w:pStyle w:val="PlainText"/>
        <w:rPr/>
      </w:pPr>
      <w:r>
        <w:rPr/>
        <w:t>ATGNNNAAGCCCTGGAGTAAACTCAAGTCCGGCCGGGAGACGTTCCGCAGGATGTGGAAGTGGCTGCAGG</w:t>
      </w:r>
    </w:p>
    <w:p>
      <w:pPr>
        <w:pStyle w:val="PlainText"/>
        <w:rPr/>
      </w:pPr>
      <w:r>
        <w:rPr/>
        <w:t>AGCCGGAGTTCCAGAGGATGTCGGCCCTGCGCTTGGCAGCCTGCAAACGCAAAGAGCAAGAGCCCAACAA</w:t>
      </w:r>
    </w:p>
    <w:p>
      <w:pPr>
        <w:pStyle w:val="PlainText"/>
        <w:rPr/>
      </w:pPr>
      <w:r>
        <w:rPr/>
        <w:t>AGAGCGGAACAACTCCCAGAAGAAATCCCGCCTGGTTTTCACGGACCTCCAGCGCCGAACGCTTTTCGCC</w:t>
      </w:r>
    </w:p>
    <w:p>
      <w:pPr>
        <w:pStyle w:val="PlainText"/>
        <w:rPr/>
      </w:pPr>
      <w:r>
        <w:rPr/>
        <w:t>ATCTTCAAGGAGAACAAACGCCCCTCCAAAGAAATGCAGATCACCATCTCCCAGCAGCTGGGGCTGGAGC</w:t>
      </w:r>
    </w:p>
    <w:p>
      <w:pPr>
        <w:pStyle w:val="PlainText"/>
        <w:rPr/>
      </w:pPr>
      <w:r>
        <w:rPr/>
        <w:t>TCACCACCGTCAGCAACTTCTTCATGAACGCGCGCCGGCGCAGCCTGGAGAAGTGGCAGGACGCCCTGAG</w:t>
      </w:r>
    </w:p>
    <w:p>
      <w:pPr>
        <w:pStyle w:val="PlainText"/>
        <w:rPr/>
      </w:pPr>
      <w:r>
        <w:rPr/>
        <w:t>CTCCGGGGGCTCCTCCTCGGCCCCCGGCACCTGCCCCAAGGCGTGA</w:t>
      </w:r>
    </w:p>
    <w:p>
      <w:pPr>
        <w:pStyle w:val="PlainText"/>
        <w:rPr/>
      </w:pPr>
      <w:r>
        <w:rPr/>
        <w:t>&gt;Rifleman RPL17</w:t>
      </w:r>
    </w:p>
    <w:p>
      <w:pPr>
        <w:pStyle w:val="PlainText"/>
        <w:rPr/>
      </w:pPr>
      <w:r>
        <w:rPr/>
        <w:t>ATGGTGCGCTACTCCCTGGATCCGGAGAATCCCACAAAATCATGCAAGTCACGGGGATCCAACCTGCGAG</w:t>
      </w:r>
    </w:p>
    <w:p>
      <w:pPr>
        <w:pStyle w:val="PlainText"/>
        <w:rPr/>
      </w:pPr>
      <w:r>
        <w:rPr/>
        <w:t>TGCATTTCAAGAACACTCGAGAGACTGCTCAGGCCATCAAGGGCATGCACATCCGCAAGGCCACCAAGTA</w:t>
      </w:r>
    </w:p>
    <w:p>
      <w:pPr>
        <w:pStyle w:val="PlainText"/>
        <w:rPr/>
      </w:pPr>
      <w:r>
        <w:rPr/>
        <w:t>CTTGAAGGATGTCACCTTGAAGAAGCAATGCGTTCCCTTCCAGCGCTACAATGGAGGAGTTGGTAGATGT</w:t>
      </w:r>
    </w:p>
    <w:p>
      <w:pPr>
        <w:pStyle w:val="PlainText"/>
        <w:rPr/>
      </w:pPr>
      <w:r>
        <w:rPr/>
        <w:t>GCCCAGGCCAAGCAGTGGGGCTGGACTCAGGGACGCTGGCCCAAGAAGAGCGCAGAGTTCTTGCTGCACA</w:t>
      </w:r>
    </w:p>
    <w:p>
      <w:pPr>
        <w:pStyle w:val="PlainText"/>
        <w:rPr/>
      </w:pPr>
      <w:r>
        <w:rPr/>
        <w:t>TGCTCAAAAATGCAGAGAGCAATGCTGAGCTCAAGGGTCTTGATGTGGATTCTCTGGTCATTGAGCACAT</w:t>
      </w:r>
    </w:p>
    <w:p>
      <w:pPr>
        <w:pStyle w:val="PlainText"/>
        <w:rPr/>
      </w:pPr>
      <w:r>
        <w:rPr/>
        <w:t>CCAGGTCAACAAGGCTCCCAAAATGCGCCGACGCACCTACAGAGCACATGGTAGAATCAACCCCTACATG</w:t>
      </w:r>
    </w:p>
    <w:p>
      <w:pPr>
        <w:pStyle w:val="PlainText"/>
        <w:rPr/>
      </w:pPr>
      <w:r>
        <w:rPr/>
        <w:t>AGCTCCCCCTGCCACATAGAGATGATCCTCACTGAGAAGGAGCAGATCGTTCCCAAGCCAGAGGAGGAAG</w:t>
      </w:r>
    </w:p>
    <w:p>
      <w:pPr>
        <w:pStyle w:val="PlainText"/>
        <w:rPr/>
      </w:pPr>
      <w:r>
        <w:rPr/>
        <w:t>TTGCTCAAAAGAAAAAGATATCCCAGAAGAAGCTGAAGAAGCAAAAGCTAATGGCTCGGGGGTAA</w:t>
      </w:r>
    </w:p>
    <w:p>
      <w:pPr>
        <w:pStyle w:val="PlainText"/>
        <w:rPr/>
      </w:pPr>
      <w:r>
        <w:rPr/>
        <w:t>&gt;Rifleman SKA1</w:t>
      </w:r>
    </w:p>
    <w:p>
      <w:pPr>
        <w:pStyle w:val="PlainText"/>
        <w:rPr/>
      </w:pPr>
      <w:r>
        <w:rPr/>
        <w:t>ATGGAGGCTGTGGTGCCCTCAGCCCTGGAGGATTTGTGCTCTCACATCAACAAGAAGATTGCAAATATTA</w:t>
      </w:r>
    </w:p>
    <w:p>
      <w:pPr>
        <w:pStyle w:val="PlainText"/>
        <w:rPr/>
      </w:pPr>
      <w:r>
        <w:rPr/>
        <w:t>AAACCTTTCTGCAGCTGAGGAACATAGATCGAGATCCACAGCAAAAATCCCTGTTCAGACAGATAGGGAA</w:t>
      </w:r>
    </w:p>
    <w:p>
      <w:pPr>
        <w:pStyle w:val="PlainText"/>
        <w:rPr/>
      </w:pPr>
      <w:r>
        <w:rPr/>
        <w:t>TCACATGGTCGACGTGCATGATCTCCTAATTAAACTGGAAGCTGAAGTGAAAGAGCAAGAAAATCTCTCA</w:t>
      </w:r>
    </w:p>
    <w:p>
      <w:pPr>
        <w:pStyle w:val="PlainText"/>
        <w:rPr/>
      </w:pPr>
      <w:r>
        <w:rPr/>
        <w:t>AGTTTGCTAAAAGAGATGCGGAAGTTTGCTGAGAGAAATCAGGCTGAAGCACAGCACCTCTGGGAAAACA</w:t>
      </w:r>
    </w:p>
    <w:p>
      <w:pPr>
        <w:pStyle w:val="PlainText"/>
        <w:rPr/>
      </w:pPr>
      <w:r>
        <w:rPr/>
        <w:t>TTCCCCCCAGTCTGCCTAAGCCAACGCAGCGCAGATACATGAAAGGTCGTCTAACGTGTGAGAAGGTCAA</w:t>
      </w:r>
    </w:p>
    <w:p>
      <w:pPr>
        <w:pStyle w:val="PlainText"/>
        <w:rPr/>
      </w:pPr>
      <w:r>
        <w:rPr/>
        <w:t>TGCAGCTGTTCAGGAGATAAACAGGGCTGTGGTGGACAAGTACAAGATCTTGCATCGGCCTCCGAAGTCG</w:t>
      </w:r>
    </w:p>
    <w:p>
      <w:pPr>
        <w:pStyle w:val="PlainText"/>
        <w:rPr/>
      </w:pPr>
      <w:r>
        <w:rPr/>
        <w:t>ATGAGTATGCCAACAAGAACCCTCTACCAAAGGTTCCTTGAAGAAGAAACTAAGGATACGAAAGGTCAGT</w:t>
      </w:r>
    </w:p>
    <w:p>
      <w:pPr>
        <w:pStyle w:val="PlainText"/>
        <w:rPr/>
      </w:pPr>
      <w:r>
        <w:rPr/>
        <w:t>TTTTTGTTGTGGAGGCTGACATCAAGGAGTTCACTCAGCTCAAGCTGGACAAGCGCTTCCACACCATCGT</w:t>
      </w:r>
    </w:p>
    <w:p>
      <w:pPr>
        <w:pStyle w:val="PlainText"/>
        <w:rPr/>
      </w:pPr>
      <w:r>
        <w:rPr/>
        <w:t>CAGCATCCTGAGGCACTGCCACAGGGTGAAGGAAGTTCGTGGCTCAAGGCTTGTTCGCTACCTCATCTGC</w:t>
      </w:r>
    </w:p>
    <w:p>
      <w:pPr>
        <w:pStyle w:val="PlainText"/>
        <w:rPr/>
      </w:pPr>
      <w:r>
        <w:rPr/>
        <w:t>TGA</w:t>
      </w:r>
    </w:p>
    <w:p>
      <w:pPr>
        <w:pStyle w:val="PlainText"/>
        <w:rPr/>
      </w:pPr>
      <w:r>
        <w:rPr/>
        <w:t>&gt;Rifleman SMAD4</w:t>
      </w:r>
    </w:p>
    <w:p>
      <w:pPr>
        <w:pStyle w:val="PlainText"/>
        <w:rPr/>
      </w:pPr>
      <w:r>
        <w:rPr/>
        <w:t>ATGGACAATATGTCTATTACTAACACACCAACAAGTAATGATGCTTGTCTGAGCATTGTTCACAGCTTGA</w:t>
      </w:r>
    </w:p>
    <w:p>
      <w:pPr>
        <w:pStyle w:val="PlainText"/>
        <w:rPr/>
      </w:pPr>
      <w:r>
        <w:rPr/>
        <w:t>TGTGCCATCGACAAGGTGGAGAGAGTGAAACTTTTGCAAAACGTGCAATTGAAAGTTTAGTTAAAAAGCT</w:t>
      </w:r>
    </w:p>
    <w:p>
      <w:pPr>
        <w:pStyle w:val="PlainText"/>
        <w:rPr/>
      </w:pPr>
      <w:r>
        <w:rPr/>
        <w:t>AAAGGAGAAAAAAGATGAATTGGATTCTTTAATTACAGCTATAACCACAAATGGAGCTCATCCTAGCAAG</w:t>
      </w:r>
    </w:p>
    <w:p>
      <w:pPr>
        <w:pStyle w:val="PlainText"/>
        <w:rPr/>
      </w:pPr>
      <w:r>
        <w:rPr/>
        <w:t>TGTGTTACAATACAGAGAACGCTGGATGGGAGGCTTCAGGTGGCTGGTCGCAAGGGATTCCCTCACGTGA</w:t>
      </w:r>
    </w:p>
    <w:p>
      <w:pPr>
        <w:pStyle w:val="PlainText"/>
        <w:rPr/>
      </w:pPr>
      <w:r>
        <w:rPr/>
        <w:t>TTTACGCTCGTCTTTGGAGGTGGCCTGATCTTCATAAAAATGAACTCAAGCATGTTAAATATTGTCAGTA</w:t>
      </w:r>
    </w:p>
    <w:p>
      <w:pPr>
        <w:pStyle w:val="PlainText"/>
        <w:rPr/>
      </w:pPr>
      <w:r>
        <w:rPr/>
        <w:t>TGCTTTTGACTTAAAATGTGACAGTGTCTGCGTAAATCCTTATCATTATGAACGTGTAGTATCGCCTGGC</w:t>
      </w:r>
    </w:p>
    <w:p>
      <w:pPr>
        <w:pStyle w:val="PlainText"/>
        <w:rPr/>
      </w:pPr>
      <w:r>
        <w:rPr/>
        <w:t>ATTGATCTCTCGGGACTGACACTGCAGACTTCTGCTCCATCAAGCATGTTGGTGAAAGACGAATATGTTC</w:t>
      </w:r>
    </w:p>
    <w:p>
      <w:pPr>
        <w:pStyle w:val="PlainText"/>
        <w:rPr/>
      </w:pPr>
      <w:r>
        <w:rPr/>
        <w:t>ATGACTACGAGGGGCAGCCATCATTGTCTTCTGCTGAAGGCCATTCGGTCCAAACCATCCAGCATCCACC</w:t>
      </w:r>
    </w:p>
    <w:p>
      <w:pPr>
        <w:pStyle w:val="PlainText"/>
        <w:rPr/>
      </w:pPr>
      <w:r>
        <w:rPr/>
        <w:t>AAGTAACAGGGCATCTACAGAGCCTTATAGCACCCCAGCCATGTTAGCTCCTACCGAGGCTAGCACTACC</w:t>
      </w:r>
    </w:p>
    <w:p>
      <w:pPr>
        <w:pStyle w:val="PlainText"/>
        <w:rPr/>
      </w:pPr>
      <w:r>
        <w:rPr/>
        <w:t>AGCACTACTAATTTTCCCAACATTCCTGTGGCTTCAACAAGTCAACCTACCAGTATATTGACAGGTAGCC</w:t>
      </w:r>
    </w:p>
    <w:p>
      <w:pPr>
        <w:pStyle w:val="PlainText"/>
        <w:rPr/>
      </w:pPr>
      <w:r>
        <w:rPr/>
        <w:t>ATAGTGATGGACTCTTACAGATTGCTTCAGGGCCTCAGCCAGGAACTCAACAGAATGGGTTTACAGCTCA</w:t>
      </w:r>
    </w:p>
    <w:p>
      <w:pPr>
        <w:pStyle w:val="PlainText"/>
        <w:rPr/>
      </w:pPr>
      <w:r>
        <w:rPr/>
        <w:t>GCCATCTACTTACCATCACAATAGTACTACAACTTGGACTGGAGGCCGGAAAGCAGCCTACACACCTACC</w:t>
      </w:r>
    </w:p>
    <w:p>
      <w:pPr>
        <w:pStyle w:val="PlainText"/>
        <w:rPr/>
      </w:pPr>
      <w:r>
        <w:rPr/>
        <w:t>ATACCTCACCACCAAAATGGCCATCTTCAACATCATCCACCTATGCATCCTGGGCATTACTGGCCAGTTC</w:t>
      </w:r>
    </w:p>
    <w:p>
      <w:pPr>
        <w:pStyle w:val="PlainText"/>
        <w:rPr/>
      </w:pPr>
      <w:r>
        <w:rPr/>
        <w:t>ACAATGAACTTGCATTCCAGCCTCCTATATCAAATCATCCTGCTCCAGAATATTGGTGTTCAATTGCATA</w:t>
      </w:r>
    </w:p>
    <w:p>
      <w:pPr>
        <w:pStyle w:val="PlainText"/>
        <w:rPr/>
      </w:pPr>
      <w:r>
        <w:rPr/>
        <w:t>TTTTGAAATGGATGTGCAAGTCGGGGAAACATTTAAGGTCCCTTCAAGCTGTCCAATTGTTACCGTTGAT</w:t>
      </w:r>
    </w:p>
    <w:p>
      <w:pPr>
        <w:pStyle w:val="PlainText"/>
        <w:rPr/>
      </w:pPr>
      <w:r>
        <w:rPr/>
        <w:t>GGATATGTGGATCCTTCTGGAGGAGACCGTTTTTGCCTGGGCCAGCTTTCCAACGTGCATAGAACAGAAG</w:t>
      </w:r>
    </w:p>
    <w:p>
      <w:pPr>
        <w:pStyle w:val="PlainText"/>
        <w:rPr/>
      </w:pPr>
      <w:r>
        <w:rPr/>
        <w:t>CCATTGAGAGAGCAAGGTTGCACATAGGTAAAGGGGTGCAGTTGGAGGGCAAAGGAGAAGGTGATGTGTG</w:t>
      </w:r>
    </w:p>
    <w:p>
      <w:pPr>
        <w:pStyle w:val="PlainText"/>
        <w:rPr/>
      </w:pPr>
      <w:r>
        <w:rPr/>
        <w:t>GGTTAGATGCCTCAGTGATCATGCAGTGTTCGTTCAGAGTTACTACCTGGATAGAGAAGCAGGGCGTGCA</w:t>
      </w:r>
    </w:p>
    <w:p>
      <w:pPr>
        <w:pStyle w:val="PlainText"/>
        <w:rPr/>
      </w:pPr>
      <w:r>
        <w:rPr/>
        <w:t>CCAGGGGATGCAGTTCACAAGATTTACCCAAGTGCATATATAAAGGTGTTTGATTTACGCCAGTGTCATC</w:t>
      </w:r>
    </w:p>
    <w:p>
      <w:pPr>
        <w:pStyle w:val="PlainText"/>
        <w:rPr/>
      </w:pPr>
      <w:r>
        <w:rPr/>
        <w:t>GTCAGATGCAACAGCAGGCTGCCACTGCCCAAGCTGCTGCTGCTGCTCAAGCTGCAGCAGTAGCAGGCAA</w:t>
      </w:r>
    </w:p>
    <w:p>
      <w:pPr>
        <w:pStyle w:val="PlainText"/>
        <w:rPr/>
      </w:pPr>
      <w:r>
        <w:rPr/>
        <w:t>CATCCCTGGACCAGGATCAGTAGGTGGAATAGCCCCAGCCATTAGTTTGTCAGCTGCTGCTGGAATTGGT</w:t>
      </w:r>
    </w:p>
    <w:p>
      <w:pPr>
        <w:pStyle w:val="PlainText"/>
        <w:rPr/>
      </w:pPr>
      <w:r>
        <w:rPr/>
        <w:t>GTAGATGACCTTCGCCGCTTATGCATACTCAGGATGAGTTTTGTAAAAGGTTGGGGACCTGATTACCCAA</w:t>
      </w:r>
    </w:p>
    <w:p>
      <w:pPr>
        <w:pStyle w:val="PlainText"/>
        <w:rPr/>
      </w:pPr>
      <w:r>
        <w:rPr/>
        <w:t>GACAGAGCATCAAAGAGACACCATGCTGGATTGAAATTCACTTACACCGTGCCCTGCAGCTTCTAGATGA</w:t>
      </w:r>
    </w:p>
    <w:p>
      <w:pPr>
        <w:pStyle w:val="PlainText"/>
        <w:rPr/>
      </w:pPr>
      <w:r>
        <w:rPr/>
        <w:t>AGTACTTCATACCATGCCTATTGCAGACCCACAACCTTTAGACTGA</w:t>
      </w:r>
    </w:p>
    <w:p>
      <w:pPr>
        <w:pStyle w:val="PlainText"/>
        <w:rPr/>
      </w:pPr>
      <w:r>
        <w:rPr/>
        <w:t>&gt;Rifleman SMAD7</w:t>
      </w:r>
    </w:p>
    <w:p>
      <w:pPr>
        <w:pStyle w:val="PlainText"/>
        <w:rPr/>
      </w:pPr>
      <w:r>
        <w:rPr/>
        <w:t>ATGNNNNNAGAGTCTCCCCCTCCACCCTACTCCAGATATCCAATGGATTTTCTCAAACCAACTGCAGATT</w:t>
      </w:r>
    </w:p>
    <w:p>
      <w:pPr>
        <w:pStyle w:val="PlainText"/>
        <w:rPr/>
      </w:pPr>
      <w:r>
        <w:rPr/>
        <w:t>GTCCAGACTCTGTGCCTTCCTCCACTGAAACAGGGGGAACTAATTGTCTAGCCCCTGGGGGGCTTTCAGA</w:t>
      </w:r>
    </w:p>
    <w:p>
      <w:pPr>
        <w:pStyle w:val="PlainText"/>
        <w:rPr/>
      </w:pPr>
      <w:r>
        <w:rPr/>
        <w:t>TTTCCAAGTTCTTCAGGAGCCAGGGGATCGGTCACAGTGGTGCGTGGTGGCATACTGGGAAGAGAAGACA</w:t>
      </w:r>
    </w:p>
    <w:p>
      <w:pPr>
        <w:pStyle w:val="PlainText"/>
        <w:rPr/>
      </w:pPr>
      <w:r>
        <w:rPr/>
        <w:t>CGTGTGGGTCGGCTGTACTCTGTCCAAGAGCCCTCCCTGGATATCTTCTATGATCTACCTCAGGGGAATG</w:t>
      </w:r>
    </w:p>
    <w:p>
      <w:pPr>
        <w:pStyle w:val="PlainText"/>
        <w:rPr/>
      </w:pPr>
      <w:r>
        <w:rPr/>
        <w:t>GTTTCTGCCTCGGACAGCTCAACTCAGACAACAAAAGCCAACTGGTGCAGAAGGTCCGCAGCAAGATTGG</w:t>
      </w:r>
    </w:p>
    <w:p>
      <w:pPr>
        <w:pStyle w:val="PlainText"/>
        <w:rPr/>
      </w:pPr>
      <w:r>
        <w:rPr/>
        <w:t>CTACGGCATCCAGCTCACCAAGGAAGTGGACGGCGTGTGGGTGTACAACCGCAGCAGTTACCCCATCTTC</w:t>
      </w:r>
    </w:p>
    <w:p>
      <w:pPr>
        <w:pStyle w:val="PlainText"/>
        <w:rPr/>
      </w:pPr>
      <w:r>
        <w:rPr/>
        <w:t>ATCAAGTCGGCCACACTGGACAACTCTGACTCCAGGACATTGCTGGTTCACAAAGTGTTTCCAGGTTTTT</w:t>
      </w:r>
    </w:p>
    <w:p>
      <w:pPr>
        <w:pStyle w:val="PlainText"/>
        <w:rPr/>
      </w:pPr>
      <w:r>
        <w:rPr/>
        <w:t>CCATCAAAGCTTTTGACTACGAGAAGGCGTACAGCTTGCAGAGACCCAATGACCATGAGTTCATGCAGCA</w:t>
      </w:r>
    </w:p>
    <w:p>
      <w:pPr>
        <w:pStyle w:val="PlainText"/>
        <w:rPr/>
      </w:pPr>
      <w:r>
        <w:rPr/>
        <w:t>ACCATGGACTGGATTTACTGTTCTGATCAGCTTTGTGAAAGGCTGGGGCCAGTGCTACACTAGACAGTTT</w:t>
      </w:r>
    </w:p>
    <w:p>
      <w:pPr>
        <w:pStyle w:val="PlainText"/>
        <w:rPr/>
      </w:pPr>
      <w:r>
        <w:rPr/>
        <w:t>ATCAGCAGTTGCCCGTGCTGGTTGGAGGTTATTTTTAATAACCGATGA</w:t>
      </w:r>
    </w:p>
    <w:p>
      <w:pPr>
        <w:pStyle w:val="PlainText"/>
        <w:rPr/>
      </w:pPr>
      <w:r>
        <w:rPr/>
        <w:t>&gt;Rifleman ST8SIA3</w:t>
      </w:r>
    </w:p>
    <w:p>
      <w:pPr>
        <w:pStyle w:val="PlainText"/>
        <w:rPr/>
      </w:pPr>
      <w:r>
        <w:rPr/>
        <w:t>ATGNNNGCCCAGTTCGCGCTGAAGTTCCTGGACCCCTCGTTCGTCCCCATCACCAACTCCCTGAGCCAGG</w:t>
      </w:r>
    </w:p>
    <w:p>
      <w:pPr>
        <w:pStyle w:val="PlainText"/>
        <w:rPr/>
      </w:pPr>
      <w:r>
        <w:rPr/>
        <w:t>AGCTGCAGGACAAGCCCTCCAAGTGGGCCTTCAACCGGAGCGCCTTCGCGCACCAGAGGCAAGAAATCCT</w:t>
      </w:r>
    </w:p>
    <w:p>
      <w:pPr>
        <w:pStyle w:val="PlainText"/>
        <w:rPr/>
      </w:pPr>
      <w:r>
        <w:rPr/>
        <w:t>TCAGCACGTTGATGTCATCAAAAACTTCTCCTTGACCAAGAGCAGCGTTCGGATCGGACAGCTGATGCAC</w:t>
      </w:r>
    </w:p>
    <w:p>
      <w:pPr>
        <w:pStyle w:val="PlainText"/>
        <w:rPr/>
      </w:pPr>
      <w:r>
        <w:rPr/>
        <w:t>TACGACTATTCCAGCCATAAGTACGTTTTCTCCATCAGCAATAACTTCAGGTCGCTGCTCCCTGACGTGT</w:t>
      </w:r>
    </w:p>
    <w:p>
      <w:pPr>
        <w:pStyle w:val="PlainText"/>
        <w:rPr/>
      </w:pPr>
      <w:r>
        <w:rPr/>
        <w:t>CTCCCATCCTGAACAAGCACTACAACATCTGTGCCGTGGTGGGCAACAGTGGCATCCTGACCGGGAGCCA</w:t>
      </w:r>
    </w:p>
    <w:p>
      <w:pPr>
        <w:pStyle w:val="PlainText"/>
        <w:rPr/>
      </w:pPr>
      <w:r>
        <w:rPr/>
        <w:t>GTGCGGCCAAGAAATAGACAAATCCGACTTTGTCTTTCGGTGCAACTTTGCTCCGACCGAGGCTTTCCAG</w:t>
      </w:r>
    </w:p>
    <w:p>
      <w:pPr>
        <w:pStyle w:val="PlainText"/>
        <w:rPr/>
      </w:pPr>
      <w:r>
        <w:rPr/>
        <w:t>AAAGATGTTGGGAGGAAAACCAACCTCACCACCTTCAACCCCAGCATCCTGGAGAAGTATTACAACAACC</w:t>
      </w:r>
    </w:p>
    <w:p>
      <w:pPr>
        <w:pStyle w:val="PlainText"/>
        <w:rPr/>
      </w:pPr>
      <w:r>
        <w:rPr/>
        <w:t>TTTTGACCATTCAGGATCGCAACAACTTCTTCTTAAGCTTGAAGAAGCTGGACGGGGCCATTCTTTGGAT</w:t>
      </w:r>
    </w:p>
    <w:p>
      <w:pPr>
        <w:pStyle w:val="PlainText"/>
        <w:rPr/>
      </w:pPr>
      <w:r>
        <w:rPr/>
        <w:t>CCCCGCTTTCTTCTTCCACACGTCGGCGACAGTCACCAGGACACTGGTTGACTTCTTCGTTGAGCACAGA</w:t>
      </w:r>
    </w:p>
    <w:p>
      <w:pPr>
        <w:pStyle w:val="PlainText"/>
        <w:rPr/>
      </w:pPr>
      <w:r>
        <w:rPr/>
        <w:t>GGGCAGCTGAAGGTGCAGTTGGCTTGGCCAGGGAACATCATGCAGCATGTTAACAGGTACTGGAGGAACA</w:t>
      </w:r>
    </w:p>
    <w:p>
      <w:pPr>
        <w:pStyle w:val="PlainText"/>
        <w:rPr/>
      </w:pPr>
      <w:r>
        <w:rPr/>
        <w:t>AGCACCTGTCACCCAAGCGGCTGAGCACAGGTATTCTCATGTACACCCTCGCGTCGGCCGTGTGCGAGGA</w:t>
      </w:r>
    </w:p>
    <w:p>
      <w:pPr>
        <w:pStyle w:val="PlainText"/>
        <w:rPr/>
      </w:pPr>
      <w:r>
        <w:rPr/>
        <w:t>GATCCACCTGTACGGGTTCTGGCCCTTCGGCTTCGACCCCAACACGCGCGAGGACCTCCCGTACCACTAC</w:t>
      </w:r>
    </w:p>
    <w:p>
      <w:pPr>
        <w:pStyle w:val="PlainText"/>
        <w:rPr/>
      </w:pPr>
      <w:r>
        <w:rPr/>
        <w:t>TACGACAAGAAGGGAACCAAGTTCACGACCAAGTGGCAGGAGTCCCACCAGCTGCCTGCAGAGTTCCAGC</w:t>
      </w:r>
    </w:p>
    <w:p>
      <w:pPr>
        <w:pStyle w:val="PlainText"/>
        <w:rPr/>
      </w:pPr>
      <w:r>
        <w:rPr/>
        <w:t>TGCTCTACAGGATGCACGGGGAAGGACTGGCCAAGCTCACCTTGTCGCATTGTGCCTAA</w:t>
      </w:r>
    </w:p>
    <w:p>
      <w:pPr>
        <w:pStyle w:val="PlainText"/>
        <w:rPr/>
      </w:pPr>
      <w:r>
        <w:rPr/>
        <w:t>&gt;Rifleman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AACTTCCTTGGCAAGTGGACATTTTACTGG</w:t>
      </w:r>
    </w:p>
    <w:p>
      <w:pPr>
        <w:pStyle w:val="PlainText"/>
        <w:rPr/>
      </w:pPr>
      <w:r>
        <w:rPr/>
        <w:t>CTCAAGTATGGAAGACAGAACTAGCTCAGGGTCCTGGGGGAATGCAGGACATCCTAGTCCATCCAGGAAC</w:t>
      </w:r>
    </w:p>
    <w:p>
      <w:pPr>
        <w:pStyle w:val="PlainText"/>
        <w:rPr/>
      </w:pPr>
      <w:r>
        <w:rPr/>
        <w:t>TATGGAGATGGGACACACTACGAGCACATGACGAGCAGAGACCTCGGCTCACACGACAATCTCTCTCCTC</w:t>
      </w:r>
    </w:p>
    <w:p>
      <w:pPr>
        <w:pStyle w:val="PlainText"/>
        <w:rPr/>
      </w:pPr>
      <w:r>
        <w:rPr/>
        <w:t>CCTTTGTCAATTCCAGAATACAAAGTAAAACAGAACGAGGTTCCTACTCATCCTATGGCCGAGATTCCAA</w:t>
      </w:r>
    </w:p>
    <w:p>
      <w:pPr>
        <w:pStyle w:val="PlainText"/>
        <w:rPr/>
      </w:pPr>
      <w:r>
        <w:rPr/>
        <w:t>TCTGCAGGGCTGCCACCAGCAAAGCCTCTTGGGAGGTGAAATGGATTTGGGATCGACCGGAACATTATCC</w:t>
      </w:r>
    </w:p>
    <w:p>
      <w:pPr>
        <w:pStyle w:val="PlainText"/>
        <w:rPr/>
      </w:pPr>
      <w:r>
        <w:rPr/>
        <w:t>CCATCCAAACCTTCTTCCCAGTATTTCCAGTATTCCAGCAATAATCCACGTCGGAGACCAATCCATAGCT</w:t>
      </w:r>
    </w:p>
    <w:p>
      <w:pPr>
        <w:pStyle w:val="PlainText"/>
        <w:rPr/>
      </w:pPr>
      <w:r>
        <w:rPr/>
        <w:t>CCTCCATGGAAGTTCAGACAAAGAAAGTTCGGAAAGTTCCTCCGGGTTTGCCGTCGTCCGTTTATGCTCC</w:t>
      </w:r>
    </w:p>
    <w:p>
      <w:pPr>
        <w:pStyle w:val="PlainText"/>
        <w:rPr/>
      </w:pPr>
      <w:r>
        <w:rPr/>
        <w:t>CTCAGCGAGTTCTGCGGAATTTAATCGGGAATCTCCGGGATATCCTTCCTCAAAATCAGCAACTTTTCCC</w:t>
      </w:r>
    </w:p>
    <w:p>
      <w:pPr>
        <w:pStyle w:val="PlainText"/>
        <w:rPr/>
      </w:pPr>
      <w:r>
        <w:rPr/>
        <w:t>AGTTCTTTTTTCATGCAAGATGGTCATCACAGCAATGATCCATGGAGCTCTTCCAGTGGGATGAACCAAC</w:t>
      </w:r>
    </w:p>
    <w:p>
      <w:pPr>
        <w:pStyle w:val="PlainText"/>
        <w:rPr/>
      </w:pPr>
      <w:r>
        <w:rPr/>
        <w:t>CTGGAAATTTTGGAATTTTGGGAAATTCTTCCCATATTCCTCAATCCAGTAGCTACTGCAGCCTCCACCC</w:t>
      </w:r>
    </w:p>
    <w:p>
      <w:pPr>
        <w:pStyle w:val="PlainText"/>
        <w:rPr/>
      </w:pPr>
      <w:r>
        <w:rPr/>
        <w:t>CCACGAACGTTTGAGTTATCCATCCCATTCCTCAGCAGAAATCAATCCCAGTCTTCCTCCGATGTCCACA</w:t>
      </w:r>
    </w:p>
    <w:p>
      <w:pPr>
        <w:pStyle w:val="PlainText"/>
        <w:rPr/>
      </w:pPr>
      <w:r>
        <w:rPr/>
        <w:t>TTCCACAGGACCAGTTCAAACCAGTTTAACACCTCGTCCTGTACTCCTCCCGCCAACGGCACCGACACCA</w:t>
      </w:r>
    </w:p>
    <w:p>
      <w:pPr>
        <w:pStyle w:val="PlainText"/>
        <w:rPr/>
      </w:pPr>
      <w:r>
        <w:rPr/>
        <w:t>TCATGGCTACCCGAGGAAGTGGTGGAGGAAGTTCCCAGACTGGTGATGCCCTTGGAAAAGCACTTGCTTC</w:t>
      </w:r>
    </w:p>
    <w:p>
      <w:pPr>
        <w:pStyle w:val="PlainText"/>
        <w:rPr/>
      </w:pPr>
      <w:r>
        <w:rPr/>
        <w:t>NATCTATTCTCCAGATCACACCAACAACAGTTTTCCATCAAATCCTTCAACTCCTGTCGGTTCTCCCCCT</w:t>
      </w:r>
    </w:p>
    <w:p>
      <w:pPr>
        <w:pStyle w:val="PlainText"/>
        <w:rPr/>
      </w:pPr>
      <w:r>
        <w:rPr/>
        <w:t>TCTCTCTCAGCAGGATCAGCTGTTTGGTCTAGGAATGGAGGTCAAGCGTCATCATCTCCCAATTATGAAG</w:t>
      </w:r>
    </w:p>
    <w:p>
      <w:pPr>
        <w:pStyle w:val="PlainText"/>
        <w:rPr/>
      </w:pPr>
      <w:r>
        <w:rPr/>
        <w:t>GTCCCTTACACTCTTTGCAGAGTCGGATCGAGGATGGCCTGGAACGTTTGGACGACGCCATCCNNNNCAA</w:t>
      </w:r>
    </w:p>
    <w:p>
      <w:pPr>
        <w:pStyle w:val="PlainText"/>
        <w:rPr/>
      </w:pPr>
      <w:r>
        <w:rPr/>
        <w:t>TAACGATGACGAAGATTTGACCCCGGAACAAAAAGCAGAAAGGGAAAAAGAAAGAAGAATGGCCAATAAT</w:t>
      </w:r>
    </w:p>
    <w:p>
      <w:pPr>
        <w:pStyle w:val="PlainText"/>
        <w:rPr/>
      </w:pPr>
      <w:r>
        <w:rPr/>
        <w:t>GCTCGGGAACGACTTCGAGTCCGAGATATTAACGAGGCCTTTAAAGAGTTGGGGAGGATGGTCCAACTCC</w:t>
      </w:r>
    </w:p>
    <w:p>
      <w:pPr>
        <w:pStyle w:val="PlainText"/>
        <w:rPr/>
      </w:pPr>
      <w:r>
        <w:rPr/>
        <w:t>ATCTCAAGAGTGACAAACCCCAAACCAAACTCCTCATCCTCCATCAGGCTGTGGCTGTCATCCTCAGCCT</w:t>
      </w:r>
    </w:p>
    <w:p>
      <w:pPr>
        <w:pStyle w:val="PlainText"/>
        <w:rPr/>
      </w:pPr>
      <w:r>
        <w:rPr/>
        <w:t>GGAGCAGCAAGTCCGAGAAAGGAACCTGAATCCCAAAGCTGCTTGTCTGAAACGACGAGAAGAGGAAAAA</w:t>
      </w:r>
    </w:p>
    <w:p>
      <w:pPr>
        <w:pStyle w:val="PlainText"/>
        <w:rPr/>
      </w:pPr>
      <w:r>
        <w:rPr/>
        <w:t>GTTTCCGCGGATCCTCCAACGTTGACAATTCCAGGAACTCATCCTGGAATGGGAGATACTTCCAACCACG</w:t>
      </w:r>
    </w:p>
    <w:p>
      <w:pPr>
        <w:pStyle w:val="PlainText"/>
        <w:rPr/>
      </w:pPr>
      <w:r>
        <w:rPr/>
        <w:t>TGGGACAGATGTGA</w:t>
      </w:r>
    </w:p>
    <w:p>
      <w:pPr>
        <w:pStyle w:val="PlainText"/>
        <w:rPr/>
      </w:pPr>
      <w:r>
        <w:rPr/>
        <w:t>&gt;Rifleman TSPAN3L</w:t>
      </w:r>
    </w:p>
    <w:p>
      <w:pPr>
        <w:pStyle w:val="PlainText"/>
        <w:rPr/>
      </w:pPr>
      <w:r>
        <w:rPr/>
        <w:t>ATGNNNGCCTTTCAGGCAGCAGCAGCAGGTCTCAGCTATGTTGGGGCTTATGTCATCCACACCTACAAGA</w:t>
      </w:r>
    </w:p>
    <w:p>
      <w:pPr>
        <w:pStyle w:val="PlainText"/>
        <w:rPr/>
      </w:pPr>
      <w:r>
        <w:rPr/>
        <w:t>GCTATGACAACTTCCTGCAGGACAAGTATGCTCTGCTGCCAGCTGTGATCATCATTTGTGTGGCTGTGGT</w:t>
      </w:r>
    </w:p>
    <w:p>
      <w:pPr>
        <w:pStyle w:val="PlainText"/>
        <w:rPr/>
      </w:pPr>
      <w:r>
        <w:rPr/>
        <w:t>GATGTTCATCATTGGGCTGATTGGCTGCTGTGCCACTTTCCGGGAGTCTCGAGTTGGGCTGGGGCTGTTC</w:t>
      </w:r>
    </w:p>
    <w:p>
      <w:pPr>
        <w:pStyle w:val="PlainText"/>
        <w:rPr/>
      </w:pPr>
      <w:r>
        <w:rPr/>
        <w:t>TTGGCCATTATCCTCGTTATCTTCGTTGCGGAAGTATCTGCTTTTGTCCTGGGGTTTGTCTACAGGGAAA</w:t>
      </w:r>
    </w:p>
    <w:p>
      <w:pPr>
        <w:pStyle w:val="PlainText"/>
        <w:rPr/>
      </w:pPr>
      <w:r>
        <w:rPr/>
        <w:t>AGGTGAAAACTGACGTTCGAGGCACGATGCGCTCAGTCTTTGAGCAGTATGATGGGAAAAGCCCAGAGTC</w:t>
      </w:r>
    </w:p>
    <w:p>
      <w:pPr>
        <w:pStyle w:val="PlainText"/>
        <w:rPr/>
      </w:pPr>
      <w:r>
        <w:rPr/>
        <w:t>TACAGTTGTGGATTACTTGCAAGAACAGCTTCACTGCTGTGGGGTGAAGAACTACAGTGACTGGACGACC</w:t>
      </w:r>
    </w:p>
    <w:p>
      <w:pPr>
        <w:pStyle w:val="PlainText"/>
        <w:rPr/>
      </w:pPr>
      <w:r>
        <w:rPr/>
        <w:t>ACACAGTGGTTTAATTCCACTGGGAACAACAGTGTCCCCCTGAGCTGCTGCCAGCAGGACACCAACTGCA</w:t>
      </w:r>
    </w:p>
    <w:p>
      <w:pPr>
        <w:pStyle w:val="PlainText"/>
        <w:rPr/>
      </w:pPr>
      <w:r>
        <w:rPr/>
        <w:t>CGGGGCGTCTAGATCAGCCCCAGGAGCTCAACACACGGGGCTGTGCAGAACAGCTGGAGTCTGGGCTGCA</w:t>
      </w:r>
    </w:p>
    <w:p>
      <w:pPr>
        <w:pStyle w:val="PlainText"/>
        <w:rPr/>
      </w:pPr>
      <w:r>
        <w:rPr/>
        <w:t>GAGTGTTATCAGCTATGCCATGCTTGTAATCCTGGGGTTTGCCATTGTGAAGTTCTTTGGCATGCTGAGT</w:t>
      </w:r>
    </w:p>
    <w:p>
      <w:pPr>
        <w:pStyle w:val="PlainText"/>
        <w:rPr/>
      </w:pPr>
      <w:r>
        <w:rPr/>
        <w:t>GTCTGCGCGCTGACGTGCAAGAGAGAGGAGAGTGGGTATCAGCCTCTCTACTCAGGGGTGTTTGCTTAA</w:t>
      </w:r>
    </w:p>
    <w:p>
      <w:pPr>
        <w:pStyle w:val="PlainText"/>
        <w:rPr/>
      </w:pPr>
      <w:r>
        <w:rPr/>
        <w:t>&gt;Rifleman TXNL1</w:t>
      </w:r>
    </w:p>
    <w:p>
      <w:pPr>
        <w:pStyle w:val="PlainText"/>
        <w:rPr/>
      </w:pPr>
      <w:r>
        <w:rPr/>
        <w:t>ATGNNGCCCGAGCTGAGCGCCGCCGGCTCCCGCCTGGCCGTGGTGAAGTTCACCATGAGGGGGTGTGGCC</w:t>
      </w:r>
    </w:p>
    <w:p>
      <w:pPr>
        <w:pStyle w:val="PlainText"/>
        <w:rPr/>
      </w:pPr>
      <w:r>
        <w:rPr/>
        <w:t>CCTGCCTGAGGATAGCTCCAGCCTTCAATGCCCTGAGCAACAAGTACCCCCAGGCCACGTTCCTGGAGGT</w:t>
      </w:r>
    </w:p>
    <w:p>
      <w:pPr>
        <w:pStyle w:val="PlainText"/>
        <w:rPr/>
      </w:pPr>
      <w:r>
        <w:rPr/>
        <w:t>GGACGTGCATCAGTGCCAGGGCACAGCTGCCACCAACAACATCTCAGCCACCCCCACGTTCCTGTTCTTC</w:t>
      </w:r>
    </w:p>
    <w:p>
      <w:pPr>
        <w:pStyle w:val="PlainText"/>
        <w:rPr/>
      </w:pPr>
      <w:r>
        <w:rPr/>
        <w:t>CGGAACAAAGTGCGGATCGACCAGTACCAGGGAGCAGACGCCGTGGGCTTGGAGGACAAAATCAAGCAGC</w:t>
      </w:r>
    </w:p>
    <w:p>
      <w:pPr>
        <w:pStyle w:val="PlainText"/>
        <w:rPr/>
      </w:pPr>
      <w:r>
        <w:rPr/>
        <w:t>ACCTGGAGAACGACCCTGGGAACAGCGAGGACACAGACATCCCCAAGGGATATATGGACCTGATGCCCTT</w:t>
      </w:r>
    </w:p>
    <w:p>
      <w:pPr>
        <w:pStyle w:val="PlainText"/>
        <w:rPr/>
      </w:pPr>
      <w:r>
        <w:rPr/>
        <w:t>CATCAACAAGGCTGGGTGTGAGTGCCTCAACGAGAGCGACGAGCACGGCTTCGAGAACTGCCTGCGCAAG</w:t>
      </w:r>
    </w:p>
    <w:p>
      <w:pPr>
        <w:pStyle w:val="PlainText"/>
        <w:rPr/>
      </w:pPr>
      <w:r>
        <w:rPr/>
        <w:t>GATTCCTCCTACCTGGAGTCAGACTGCGACGAGCAGCTGCTCATCACAGTAGCTTTTAGTCAGCCCGTCA</w:t>
      </w:r>
    </w:p>
    <w:p>
      <w:pPr>
        <w:pStyle w:val="PlainText"/>
        <w:rPr/>
      </w:pPr>
      <w:r>
        <w:rPr/>
        <w:t>AGCTCTACTCGATGAAGCTACAGGGGCCAGATAATGGGCAAGGGCCAAAATACGTGAAGATGTTCATCAA</w:t>
      </w:r>
    </w:p>
    <w:p>
      <w:pPr>
        <w:pStyle w:val="PlainText"/>
        <w:rPr/>
      </w:pPr>
      <w:r>
        <w:rPr/>
        <w:t>CCTGCCGCGCTCGATGGATTTCGAGGAGGCCGAACGCAGTGAGCCCACCCAGGCCCTGGAGCTCAGCCCC</w:t>
      </w:r>
    </w:p>
    <w:p>
      <w:pPr>
        <w:pStyle w:val="PlainText"/>
        <w:rPr/>
      </w:pPr>
      <w:r>
        <w:rPr/>
        <w:t>GAGGACATCAGGGAGGATGGGATCGTCCAGCTCCGCTACGTCAAATTCCAGAACGTCAACAGCGTCACTT</w:t>
      </w:r>
    </w:p>
    <w:p>
      <w:pPr>
        <w:pStyle w:val="PlainText"/>
        <w:rPr/>
      </w:pPr>
      <w:r>
        <w:rPr/>
        <w:t>TGTTCGTGCAGTCCAATCATGGGGATGAGGAGACGACGCGGATCACATACTTCACGTTCATCGGCACTCC</w:t>
      </w:r>
    </w:p>
    <w:p>
      <w:pPr>
        <w:pStyle w:val="PlainText"/>
        <w:rPr/>
      </w:pPr>
      <w:r>
        <w:rPr/>
        <w:t>GGTGCAGGCCACGAACATGAACGACTTCAAACGAGTAGTTGGCAAGAAAGGAGAGAGCCACTAG</w:t>
      </w:r>
    </w:p>
    <w:p>
      <w:pPr>
        <w:pStyle w:val="PlainText"/>
        <w:rPr/>
      </w:pPr>
      <w:r>
        <w:rPr/>
        <w:t>&gt;Rifleman WDR7</w:t>
      </w:r>
    </w:p>
    <w:p>
      <w:pPr>
        <w:pStyle w:val="PlainText"/>
        <w:rPr/>
      </w:pPr>
      <w:r>
        <w:rPr/>
        <w:t>ATGNNNNGCTTGAAGGCTACCACCTCAGTGTCCCTCCAGGAAGCTTTTGACAAGCTGACCCCTCGTCCTG</w:t>
      </w:r>
    </w:p>
    <w:p>
      <w:pPr>
        <w:pStyle w:val="PlainText"/>
        <w:rPr/>
      </w:pPr>
      <w:r>
        <w:rPr/>
        <w:t>CAGGGATTATAGACCAGCTGAGCGCTGTCCCCCACGTGCAGGAGCCCCTGAGGGTGACAGCCAGCGTGTA</w:t>
      </w:r>
    </w:p>
    <w:p>
      <w:pPr>
        <w:pStyle w:val="PlainText"/>
        <w:rPr/>
      </w:pPr>
      <w:r>
        <w:rPr/>
        <w:t>CATCCCGGCCCACGGGCGCCTGGTGTGCGGCCGCGAGGACGGCAGCATCATCATCGTGCCTGCCACGCAG</w:t>
      </w:r>
    </w:p>
    <w:p>
      <w:pPr>
        <w:pStyle w:val="PlainText"/>
        <w:rPr/>
      </w:pPr>
      <w:r>
        <w:rPr/>
        <w:t>ACAGCCATCGTGCAGCTGCTGCAGGGGGAGCACATGCTCAGGAGAGGTTGGCCACCCCACCGGACGCTCC</w:t>
      </w:r>
    </w:p>
    <w:p>
      <w:pPr>
        <w:pStyle w:val="PlainText"/>
        <w:rPr/>
      </w:pPr>
      <w:r>
        <w:rPr/>
        <w:t>GCGGCCATCGGAACAAGATCACCTGTTTGCTGTACCCTCACCAGGTGTCCTCCCGCTATGACCAGAGGTA</w:t>
      </w:r>
    </w:p>
    <w:p>
      <w:pPr>
        <w:pStyle w:val="PlainText"/>
        <w:rPr/>
      </w:pPr>
      <w:r>
        <w:rPr/>
        <w:t>CCTGATCTCAGGGGGTGTGGACTTCTCTGTCATCATCTGGGACATCTTCTCAGGAGAGATGAAACACATC</w:t>
      </w:r>
    </w:p>
    <w:p>
      <w:pPr>
        <w:pStyle w:val="PlainText"/>
        <w:rPr/>
      </w:pPr>
      <w:r>
        <w:rPr/>
        <w:t>TTCTGTGTCCACGGGGGAGAAATCACCCAGCTGCTAGTCCCGCCGGAAAACTGCAGCGCAAGGGTCCAGC</w:t>
      </w:r>
    </w:p>
    <w:p>
      <w:pPr>
        <w:pStyle w:val="PlainText"/>
        <w:rPr/>
      </w:pPr>
      <w:r>
        <w:rPr/>
        <w:t>ACTGCGTGTGCTCCGTTGCCAGCGACCACTCCGTGGGCCTGCTGAGCCTGAGGGAGAAGAAGTGCATCAT</w:t>
      </w:r>
    </w:p>
    <w:p>
      <w:pPr>
        <w:pStyle w:val="PlainText"/>
        <w:rPr/>
      </w:pPr>
      <w:r>
        <w:rPr/>
        <w:t>GCTGGCCTCCCGCCACCTCTTCCCCATCCAGGTCATCAAGTGGAGGCCCTCTGATGACTACCTGGTGGTG</w:t>
      </w:r>
    </w:p>
    <w:p>
      <w:pPr>
        <w:pStyle w:val="PlainText"/>
        <w:rPr/>
      </w:pPr>
      <w:r>
        <w:rPr/>
        <w:t>GGGTGCTCAGATGGCTCCGTGTACGTCTGGCAGATGGACACTGGGGCCCTGGACAGGTGTGTGATGGGCA</w:t>
      </w:r>
    </w:p>
    <w:p>
      <w:pPr>
        <w:pStyle w:val="PlainText"/>
        <w:rPr/>
      </w:pPr>
      <w:r>
        <w:rPr/>
        <w:t>TAACAGCAGTGGAGATCCTGAATGCCTGTGACGAGGCCGTGCCAGCGGCCGTGGACTCGCTGAGCCACCC</w:t>
      </w:r>
    </w:p>
    <w:p>
      <w:pPr>
        <w:pStyle w:val="PlainText"/>
        <w:rPr/>
      </w:pPr>
      <w:r>
        <w:rPr/>
        <w:t>AGCAGTGAACCTGAAGCAGGCCATGACGCGCCGGAGCTTGGCCGCGCTCAAGAACGTGGCCCACCAGAAG</w:t>
      </w:r>
    </w:p>
    <w:p>
      <w:pPr>
        <w:pStyle w:val="PlainText"/>
        <w:rPr/>
      </w:pPr>
      <w:r>
        <w:rPr/>
        <w:t>CTCCAGACTCTGGCCACCAACCTGCTCGCCTCTGAGGCCTCGGACAAGGGGAACTTACCAAAATACTCCC</w:t>
      </w:r>
    </w:p>
    <w:p>
      <w:pPr>
        <w:pStyle w:val="PlainText"/>
        <w:rPr/>
      </w:pPr>
      <w:r>
        <w:rPr/>
        <w:t>ATAACTCCCTGATGGTTCAAGCCATCAAGACCAACCTAACAGACCCAGACATCCACGTGCTGTTCTTCGA</w:t>
      </w:r>
    </w:p>
    <w:p>
      <w:pPr>
        <w:pStyle w:val="PlainText"/>
        <w:rPr/>
      </w:pPr>
      <w:r>
        <w:rPr/>
        <w:t>CGTGGAGGCACTGATTATCCAGCTGCTGACCGAGGAGGCCTCCAGGCCCAACACTGCCCTGGTGTCTCCA</w:t>
      </w:r>
    </w:p>
    <w:p>
      <w:pPr>
        <w:pStyle w:val="PlainText"/>
        <w:rPr/>
      </w:pPr>
      <w:r>
        <w:rPr/>
        <w:t>GAGAACCTGCAGAAAGCCTCTGGGGACTCTGACAAGGGAGGCTCCTTCCTGGCTGGCAAGCGAGCGGCCG</w:t>
      </w:r>
    </w:p>
    <w:p>
      <w:pPr>
        <w:pStyle w:val="PlainText"/>
        <w:rPr/>
      </w:pPr>
      <w:r>
        <w:rPr/>
        <w:t>TGCTCTTCCAGCAGGTCAAGGAGACCATCAAAGAGAACATCAAGGAGCACCTGCTGGACGACGAGGACGA</w:t>
      </w:r>
    </w:p>
    <w:p>
      <w:pPr>
        <w:pStyle w:val="PlainText"/>
        <w:rPr/>
      </w:pPr>
      <w:r>
        <w:rPr/>
        <w:t>GGACGAGGAAGCGATGAGGCAGAGGAGGGAAGATGGAGACCCTGAGTATCGCTCCAGCAAGTCTAAGCCA</w:t>
      </w:r>
    </w:p>
    <w:p>
      <w:pPr>
        <w:pStyle w:val="PlainText"/>
        <w:rPr/>
      </w:pPr>
      <w:r>
        <w:rPr/>
        <w:t>CTGACTCTGCTGGAGTACAACCTGACCATGGACACAGCCAAGCTGTTCATGTCCTGCCTGCATGCCTGGG</w:t>
      </w:r>
    </w:p>
    <w:p>
      <w:pPr>
        <w:pStyle w:val="PlainText"/>
        <w:rPr/>
      </w:pPr>
      <w:r>
        <w:rPr/>
        <w:t>GCCTGAACTCCGTGCTGGACGAGCTCTGCCTCGAGCGCCTCGGCATGCTGAAGCCGCACTGCTCCGTCTC</w:t>
      </w:r>
    </w:p>
    <w:p>
      <w:pPr>
        <w:pStyle w:val="PlainText"/>
        <w:rPr/>
      </w:pPr>
      <w:r>
        <w:rPr/>
        <w:t>CTTCGGCCTCCTGTCCAGGGGAGGACACATGTCCCTGATGCTCCCTGGCTACAACCAGCCCGTGGGCAAA</w:t>
      </w:r>
    </w:p>
    <w:p>
      <w:pPr>
        <w:pStyle w:val="PlainText"/>
        <w:rPr/>
      </w:pPr>
      <w:r>
        <w:rPr/>
        <w:t>GCAGCCCCTGGCAGCGTGGAGCTGGGGAGGAAGATGTCCGTCACAGAGGGGCTGGGGAAGGGCACCTACG</w:t>
      </w:r>
    </w:p>
    <w:p>
      <w:pPr>
        <w:pStyle w:val="PlainText"/>
        <w:rPr/>
      </w:pPr>
      <w:r>
        <w:rPr/>
        <w:t>GCGTGTCGCGTGCCGTCACCACTCAGCACCTCCTGTCCGTGATCTCGCTGGCCAACACGCTGATGAGCAT</w:t>
      </w:r>
    </w:p>
    <w:p>
      <w:pPr>
        <w:pStyle w:val="PlainText"/>
        <w:rPr/>
      </w:pPr>
      <w:r>
        <w:rPr/>
        <w:t>GACCAACGCCACCTTCATCGGGGACCACATGAAGAAAGGTCCCACCAGGCCACCCAGGCCAGGCACCCCT</w:t>
      </w:r>
    </w:p>
    <w:p>
      <w:pPr>
        <w:pStyle w:val="PlainText"/>
        <w:rPr/>
      </w:pPr>
      <w:r>
        <w:rPr/>
        <w:t>GAGATGGCCAGAGTGAAGCCACCCCCTCCCATTCCCAGTCATGCAGCCCAGGGACAGATTAAACAAGTTG</w:t>
      </w:r>
    </w:p>
    <w:p>
      <w:pPr>
        <w:pStyle w:val="PlainText"/>
        <w:rPr/>
      </w:pPr>
      <w:r>
        <w:rPr/>
        <w:t>CTCCTGCTGCTGCTCCTAGCACTGAAGCTGGGCACTCTGACACTGCTCCTCCTTTACATTCCTGTTTCTT</w:t>
      </w:r>
    </w:p>
    <w:p>
      <w:pPr>
        <w:pStyle w:val="PlainText"/>
        <w:rPr/>
      </w:pPr>
      <w:r>
        <w:rPr/>
        <w:t>AGTCAATGAAGGCTGGACCCAGCTGGCTGCCATGCACTGCGTGATGCTCCCAGACCTGCTGGGGCTGGAG</w:t>
      </w:r>
    </w:p>
    <w:p>
      <w:pPr>
        <w:pStyle w:val="PlainText"/>
        <w:rPr/>
      </w:pPr>
      <w:r>
        <w:rPr/>
        <w:t>AAGTTCCGCCCTCCCCTGCTGGAGATGCTGGCACGGCGCTGGCAGGATCGGTGCCTGGAGGTGAGAGAGG</w:t>
      </w:r>
    </w:p>
    <w:p>
      <w:pPr>
        <w:pStyle w:val="PlainText"/>
        <w:rPr/>
      </w:pPr>
      <w:r>
        <w:rPr/>
        <w:t>CTGCCCAGGCCCTGCTGCTGGCAGAGCTGAGGAGGATCGAGCAGGCTGGTCGCAAGGAAACCATCGACGC</w:t>
      </w:r>
    </w:p>
    <w:p>
      <w:pPr>
        <w:pStyle w:val="PlainText"/>
        <w:rPr/>
      </w:pPr>
      <w:r>
        <w:rPr/>
        <w:t>CTGGGCTCCCTACCTGCCCCAGTACATGGACAGTGTCATCTCACCTGGAGTGACCACAGAAGCCATCCAG</w:t>
      </w:r>
    </w:p>
    <w:p>
      <w:pPr>
        <w:pStyle w:val="PlainText"/>
        <w:rPr/>
      </w:pPr>
      <w:r>
        <w:rPr/>
        <w:t>ACTGCAACTGCCAGCCCAGATACCTCGGGGACAGAAGCCAAAGTCCAGGAGGAAGAGCATGACCTGGTTG</w:t>
      </w:r>
    </w:p>
    <w:p>
      <w:pPr>
        <w:pStyle w:val="PlainText"/>
        <w:rPr/>
      </w:pPr>
      <w:r>
        <w:rPr/>
        <w:t>ATGATGACATCACGGCAGGATGTCTCTCTGGGCTGCCCCAGACGAAGAAGGTCTCCACGTCGTACGAGGA</w:t>
      </w:r>
    </w:p>
    <w:p>
      <w:pPr>
        <w:pStyle w:val="PlainText"/>
        <w:rPr/>
      </w:pPr>
      <w:r>
        <w:rPr/>
        <w:t>GAGGAGGAAACAAGCCACAGCCATCGTCCTGCTGGGTGTGATCGGGGCCGAGTTCGGGGCAGAGATCGAG</w:t>
      </w:r>
    </w:p>
    <w:p>
      <w:pPr>
        <w:pStyle w:val="PlainText"/>
        <w:rPr/>
      </w:pPr>
      <w:r>
        <w:rPr/>
        <w:t>CCCCCCAAGCTGCTCTCGCGCCCGCGCAGCTCCAGCCAGGTCCCCGAGGGCTTCGGGCTCACCAGCGCCG</w:t>
      </w:r>
    </w:p>
    <w:p>
      <w:pPr>
        <w:pStyle w:val="PlainText"/>
        <w:rPr/>
      </w:pPr>
      <w:r>
        <w:rPr/>
        <w:t>GAGCCAACTACTCCCTGGCCAGGCACACCTGCAAGGCTCTGACGTTCCTGCTGCTGCAGCCCCCCAGCCC</w:t>
      </w:r>
    </w:p>
    <w:p>
      <w:pPr>
        <w:pStyle w:val="PlainText"/>
        <w:rPr/>
      </w:pPr>
      <w:r>
        <w:rPr/>
        <w:t>CAAGCTGCCTGCACACAGCACCATCCGCAGGACAGCCATCGACCTCATCGGCCGCGGCTTCACCGTCTGG</w:t>
      </w:r>
    </w:p>
    <w:p>
      <w:pPr>
        <w:pStyle w:val="PlainText"/>
        <w:rPr/>
      </w:pPr>
      <w:r>
        <w:rPr/>
        <w:t>GAGCCCTACATGGACGTGTCAGCCGTGCTCATGGGCCTCCTCGAGCTCTGTGCTGATGCTGAGAAGCAGC</w:t>
      </w:r>
    </w:p>
    <w:p>
      <w:pPr>
        <w:pStyle w:val="PlainText"/>
        <w:rPr/>
      </w:pPr>
      <w:r>
        <w:rPr/>
        <w:t>TGGCCAACATCACAATGGGGCTGCCCCTGAGCCCTGCGGCCGACTCTGCCCGCTCCGCTCGCCACGCGCT</w:t>
      </w:r>
    </w:p>
    <w:p>
      <w:pPr>
        <w:pStyle w:val="PlainText"/>
        <w:rPr/>
      </w:pPr>
      <w:r>
        <w:rPr/>
        <w:t>GTCCCTCATCGCCACGGCCAGACCTCCTGCCTTCATCACCACCATCGCCAAGGAGGTGCACAGACACACT</w:t>
      </w:r>
    </w:p>
    <w:p>
      <w:pPr>
        <w:pStyle w:val="PlainText"/>
        <w:rPr/>
      </w:pPr>
      <w:r>
        <w:rPr/>
        <w:t>GCCCTGGCAGCCAACACACAGTCACAGCAGAACATCCACACCACCACCCTGGCCAGGGCCAAGGGAGAGA</w:t>
      </w:r>
    </w:p>
    <w:p>
      <w:pPr>
        <w:pStyle w:val="PlainText"/>
        <w:rPr/>
      </w:pPr>
      <w:r>
        <w:rPr/>
        <w:t>TCCTCAGGGTCATCGAGATACTCATTGAGAAGATGCCAACTGATGTCGTGGACCTGCTGGTGGAGGTGAT</w:t>
      </w:r>
    </w:p>
    <w:p>
      <w:pPr>
        <w:pStyle w:val="PlainText"/>
        <w:rPr/>
      </w:pPr>
      <w:r>
        <w:rPr/>
        <w:t>GGACATCATCATGTACTGCCTGGAAGGATCTCTAGTTAAGAAAAAGGGTCTCCAGGAGTGTTTCCCAGCC</w:t>
      </w:r>
    </w:p>
    <w:p>
      <w:pPr>
        <w:pStyle w:val="PlainText"/>
        <w:rPr/>
      </w:pPr>
      <w:r>
        <w:rPr/>
        <w:t>ATCTGCAGGTTCTACATGGTGAGCTACTACGAGCGGAGCCACCGGATCGCGGTGGGAGCGCGGCACGGGT</w:t>
      </w:r>
    </w:p>
    <w:p>
      <w:pPr>
        <w:pStyle w:val="PlainText"/>
        <w:rPr/>
      </w:pPr>
      <w:r>
        <w:rPr/>
        <w:t>CGGTGGCTCTCTACGACATCCGCACCGGGAAGTGCCAGACTATCCATGGCCACAAGGGACCGATCACTGC</w:t>
      </w:r>
    </w:p>
    <w:p>
      <w:pPr>
        <w:pStyle w:val="PlainText"/>
        <w:rPr/>
      </w:pPr>
      <w:r>
        <w:rPr/>
        <w:t>CGTGGCCTTTGCCCCCGACGGACGGTACCTCGCCACCTACTCCAACTCTGACAGCCACCTCTGCTTCTGG</w:t>
      </w:r>
    </w:p>
    <w:p>
      <w:pPr>
        <w:pStyle w:val="PlainText"/>
        <w:rPr/>
      </w:pPr>
      <w:r>
        <w:rPr/>
        <w:t>CAGATGAACACGTCCCTGCTGGGCAGCATTGGGATGCTGAACTCTGCCCCTCAGCTGCGCT</w:t>
      </w:r>
    </w:p>
    <w:p>
      <w:pPr>
        <w:pStyle w:val="PlainText"/>
        <w:rPr/>
      </w:pPr>
      <w:r>
        <w:rPr/>
        <w:t>&gt;Rock pigeon ACAA2</w:t>
      </w:r>
    </w:p>
    <w:p>
      <w:pPr>
        <w:pStyle w:val="PlainText"/>
        <w:rPr/>
      </w:pPr>
      <w:r>
        <w:rPr/>
        <w:t>ATGGCGCTTCTGAGGGGCGTGTTCATCGTCGCGGCGAAGCGAACGCCGTTTGGGGCCTATGGAGGTTTGC</w:t>
      </w:r>
    </w:p>
    <w:p>
      <w:pPr>
        <w:pStyle w:val="PlainText"/>
        <w:rPr/>
      </w:pPr>
      <w:r>
        <w:rPr/>
        <w:t>TGAAGGATTTCAGCGCCACCGACCTGACGGAAATCGCCGCTCGGGCCGCGCTGGCCGCCGGCAAAGTCTC</w:t>
      </w:r>
    </w:p>
    <w:p>
      <w:pPr>
        <w:pStyle w:val="PlainText"/>
        <w:rPr/>
      </w:pPr>
      <w:r>
        <w:rPr/>
        <w:t>TCCCGAGATCATCGACAGCGTCATCGTCGGCAACGTCATACAGAGCGCCGCGGACGGGATTTATATCGCG</w:t>
      </w:r>
    </w:p>
    <w:p>
      <w:pPr>
        <w:pStyle w:val="PlainText"/>
        <w:rPr/>
      </w:pPr>
      <w:r>
        <w:rPr/>
        <w:t>AGACACGCTGGGTTACGGGTGGGAGTTCCCGTCCCGGTTCCAGCCCTCACCGTCAACAGACTTTGCGGCT</w:t>
      </w:r>
    </w:p>
    <w:p>
      <w:pPr>
        <w:pStyle w:val="PlainText"/>
        <w:rPr/>
      </w:pPr>
      <w:r>
        <w:rPr/>
        <w:t>CTGGTTTCCAATCCATTGCCAATGGATGTCAGGAAATTTGCCTTAACGACTCCGAAGTTGTTCTGTGTGG</w:t>
      </w:r>
    </w:p>
    <w:p>
      <w:pPr>
        <w:pStyle w:val="PlainText"/>
        <w:rPr/>
      </w:pPr>
      <w:r>
        <w:rPr/>
        <w:t>CGGAGCTGAAAATATGAGCCAGGCTCCATATGCAGTTCGAAACATTCGGTTTGGAACCAGATTAGGAGCA</w:t>
      </w:r>
    </w:p>
    <w:p>
      <w:pPr>
        <w:pStyle w:val="PlainText"/>
        <w:rPr/>
      </w:pPr>
      <w:r>
        <w:rPr/>
        <w:t>GAACTCAAGCTGGAAGACACGTTGTGGGCCGGCCTAACAGATACGCACGTTAAACTCCCTATGGCGCTTA</w:t>
      </w:r>
    </w:p>
    <w:p>
      <w:pPr>
        <w:pStyle w:val="PlainText"/>
        <w:rPr/>
      </w:pPr>
      <w:r>
        <w:rPr/>
        <w:t>CGGCTGAAAATCTGGCCGCAAAATACAACATCACGCGGGAGGACTGTGACCGATACGCCCTCAAAACCCA</w:t>
      </w:r>
    </w:p>
    <w:p>
      <w:pPr>
        <w:pStyle w:val="PlainText"/>
        <w:rPr/>
      </w:pPr>
      <w:r>
        <w:rPr/>
        <w:t>ACAGAGGTGTAAAGCTGCTCAGGACGCCGGTTACTTTAACGCTGAGATGGCACCGATTGAAGTGAAAACG</w:t>
      </w:r>
    </w:p>
    <w:p>
      <w:pPr>
        <w:pStyle w:val="PlainText"/>
        <w:rPr/>
      </w:pPr>
      <w:r>
        <w:rPr/>
        <w:t>AGAAAGGGGAAAGAAACTATGGAAAAGGATGAGCACCCCAAACCCCAGACCACCCCAGAACAGCTGGCAA</w:t>
      </w:r>
    </w:p>
    <w:p>
      <w:pPr>
        <w:pStyle w:val="PlainText"/>
        <w:rPr/>
      </w:pPr>
      <w:r>
        <w:rPr/>
        <w:t>AGCTCCCGTGTGTGTTTAAGAAGGACGGGACGGTCACTGCCGGGAACGCTTCGGGGGTGTGCGATGGAGC</w:t>
      </w:r>
    </w:p>
    <w:p>
      <w:pPr>
        <w:pStyle w:val="PlainText"/>
        <w:rPr/>
      </w:pPr>
      <w:r>
        <w:rPr/>
        <w:t>TGGTGCTGTCATCATTGCCAGTGAATCGGCCCTGAAGAAGCACAGTCTTACTCCTCTGGCACGAGTAGTC</w:t>
      </w:r>
    </w:p>
    <w:p>
      <w:pPr>
        <w:pStyle w:val="PlainText"/>
        <w:rPr/>
      </w:pPr>
      <w:r>
        <w:rPr/>
        <w:t>GCATATCATGCGTCTGGCTGCGACCCTTCCATCATGGGCATCGGCCCTGTACCTGCAATCACCGAGGTTC</w:t>
      </w:r>
    </w:p>
    <w:p>
      <w:pPr>
        <w:pStyle w:val="PlainText"/>
        <w:rPr/>
      </w:pPr>
      <w:r>
        <w:rPr/>
        <w:t>TGAAGAAAGCAGGATTGACCCTGAAGGACATGGATTTGGTAGAGGTGAACGAGGCGTTCGCACCTCAGTA</w:t>
      </w:r>
    </w:p>
    <w:p>
      <w:pPr>
        <w:pStyle w:val="PlainText"/>
        <w:rPr/>
      </w:pPr>
      <w:r>
        <w:rPr/>
        <w:t>TTTAGCTGTCGAAAAAGTTTTGGGCCTTGACCCTGAAAAAACCAACGTCAACGGCGGTGCCATCGCCATA</w:t>
      </w:r>
    </w:p>
    <w:p>
      <w:pPr>
        <w:pStyle w:val="PlainText"/>
        <w:rPr/>
      </w:pPr>
      <w:r>
        <w:rPr/>
        <w:t>GGTCACCCTTTGGGTGCGTCGGGATCGCGAATCACAGCTCATCTGGTTCATGAATTAAGGCGTCGTGGTG</w:t>
      </w:r>
    </w:p>
    <w:p>
      <w:pPr>
        <w:pStyle w:val="PlainText"/>
        <w:rPr/>
      </w:pPr>
      <w:r>
        <w:rPr/>
        <w:t>GGAAATATGCGGTTGGCTCGGCTTGCATTGGCGGCGGACAAGGAATTGCTCTTGTCATAGAGAACACG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Rock pigeon C18ORF32</w:t>
      </w:r>
    </w:p>
    <w:p>
      <w:pPr>
        <w:pStyle w:val="PlainText"/>
        <w:rPr/>
      </w:pPr>
      <w:r>
        <w:rPr/>
        <w:t>ATGGTGTGCATTCCGTGTATCGTCATCCCCGTCCTCCTCTGGGTCTATAAGAAATTCCTCGAGCCGTATA</w:t>
      </w:r>
    </w:p>
    <w:p>
      <w:pPr>
        <w:pStyle w:val="PlainText"/>
        <w:rPr/>
      </w:pPr>
      <w:r>
        <w:rPr/>
        <w:t>TTTACCCGCTTATCGCCCCGTTTGTGAAGCGCGTGTGGCCCAAGAAAGCGGTGGAAGAAACGCCTGCCCC</w:t>
      </w:r>
    </w:p>
    <w:p>
      <w:pPr>
        <w:pStyle w:val="PlainText"/>
        <w:rPr/>
      </w:pPr>
      <w:r>
        <w:rPr/>
        <w:t>GAAACGAGGTCAAGGAGGCGACACTGGGAACCCACGGGCGCCTTCCGCTGCCAAAAGAGATCAGGAGGAT</w:t>
      </w:r>
    </w:p>
    <w:p>
      <w:pPr>
        <w:pStyle w:val="PlainText"/>
        <w:rPr/>
      </w:pPr>
      <w:r>
        <w:rPr/>
        <w:t>GGATTTGGAGTTTATAAATTCGAAAGCAACGGGGTCGCAAATGGAATTGCCGCAAAGAGATCCTCAGAGG</w:t>
      </w:r>
    </w:p>
    <w:p>
      <w:pPr>
        <w:pStyle w:val="PlainText"/>
        <w:rPr/>
      </w:pPr>
      <w:r>
        <w:rPr/>
        <w:t>TTTCTGACAAGAAAACGGATTAA</w:t>
      </w:r>
    </w:p>
    <w:p>
      <w:pPr>
        <w:pStyle w:val="PlainText"/>
        <w:rPr/>
      </w:pPr>
      <w:r>
        <w:rPr/>
        <w:t>&gt;Rock pigeon C18ORF54</w:t>
      </w:r>
    </w:p>
    <w:p>
      <w:pPr>
        <w:pStyle w:val="PlainText"/>
        <w:rPr/>
      </w:pPr>
      <w:r>
        <w:rPr/>
        <w:t>ATGNNNATCTGCTCTCCTGATTCAACAGTATCTTCTCTTTTAAGAAGCTTTAGTATTGACAGCGCTAATC</w:t>
      </w:r>
    </w:p>
    <w:p>
      <w:pPr>
        <w:pStyle w:val="PlainText"/>
        <w:rPr/>
      </w:pPr>
      <w:r>
        <w:rPr/>
        <w:t>CCCGCTCCAACAGTTGGGTTCATTACAAGGACAAGTTGTATAGCTCTGCGTCTGAGGCTTTGGAGGCTTA</w:t>
      </w:r>
    </w:p>
    <w:p>
      <w:pPr>
        <w:pStyle w:val="PlainText"/>
        <w:rPr/>
      </w:pPr>
      <w:r>
        <w:rPr/>
        <w:t>TATTGAAGATTTTGATTTAAGTCTCACATCTCCAGGCATAAGCACTGGAAAAATCTGCCTGTGTCACAGC</w:t>
      </w:r>
    </w:p>
    <w:p>
      <w:pPr>
        <w:pStyle w:val="PlainText"/>
        <w:rPr/>
      </w:pPr>
      <w:r>
        <w:rPr/>
        <w:t>ACTCCCAAACAGACCGAGTTTTCCAAGCGTCGCGCCAAAGCAAAACGTGGTATGTCGTCTGCAAATACAC</w:t>
      </w:r>
    </w:p>
    <w:p>
      <w:pPr>
        <w:pStyle w:val="PlainText"/>
        <w:rPr/>
      </w:pPr>
      <w:r>
        <w:rPr/>
        <w:t>CTTTTGCACTGGGGGATGTCAGTCAGCTGGTGGGTTTGGGTTCTCGTGCTTCCCCCTCTGGAAGGCAGAC</w:t>
      </w:r>
    </w:p>
    <w:p>
      <w:pPr>
        <w:pStyle w:val="PlainText"/>
        <w:rPr/>
      </w:pPr>
      <w:r>
        <w:rPr/>
        <w:t>AGAACATGACCCGGACTCCACCAGTCTCGCAACAGATGATCTGTTGGCATTTCCTGCAGATGGGTCGCTG</w:t>
      </w:r>
    </w:p>
    <w:p>
      <w:pPr>
        <w:pStyle w:val="PlainText"/>
        <w:rPr/>
      </w:pPr>
      <w:r>
        <w:rPr/>
        <w:t>CCTTTTGACCTTTTGAAATCAAGGCATCCACGCAGTGCCTGGAACAGCCGGTCGCTTAACACGTCTCGCT</w:t>
      </w:r>
    </w:p>
    <w:p>
      <w:pPr>
        <w:pStyle w:val="PlainText"/>
        <w:rPr/>
      </w:pPr>
      <w:r>
        <w:rPr/>
        <w:t>GCCCTTGCCAAACCTCATCGCTCGATGCCAAGAGCGCTTTTGGTCTCCAGGAGGACGGGAAAGCTGTTGC</w:t>
      </w:r>
    </w:p>
    <w:p>
      <w:pPr>
        <w:pStyle w:val="PlainText"/>
        <w:rPr/>
      </w:pPr>
      <w:r>
        <w:rPr/>
        <w:t>TCGCCAGAATCCGCACAAAGACTTGAGCAAAAAGAAAGACCAAGTGTCTAAACCTGATGGGTACGATGCT</w:t>
      </w:r>
    </w:p>
    <w:p>
      <w:pPr>
        <w:pStyle w:val="PlainText"/>
        <w:rPr/>
      </w:pPr>
      <w:r>
        <w:rPr/>
        <w:t>GTCGCCTCTAAGGGAAGTTCCAGACCCTTGTCTTTGGAAGATAATTCTTTTTCAATGAGGAATTACCCAC</w:t>
      </w:r>
    </w:p>
    <w:p>
      <w:pPr>
        <w:pStyle w:val="PlainText"/>
        <w:rPr/>
      </w:pPr>
      <w:r>
        <w:rPr/>
        <w:t>GGTGGCTCACCAGCCAGAAATCTGCCCTGAGTGTGTCAGGGATAAGCAGCATCCCTGATTTTCACTACCC</w:t>
      </w:r>
    </w:p>
    <w:p>
      <w:pPr>
        <w:pStyle w:val="PlainText"/>
        <w:rPr/>
      </w:pPr>
      <w:r>
        <w:rPr/>
        <w:t>AGCCTGGCTGAAGAGTTACAACCTCTTTCCTGATTCAGCTCAAAGCGAGGGGCAAAATGTTAATGTACAA</w:t>
      </w:r>
    </w:p>
    <w:p>
      <w:pPr>
        <w:pStyle w:val="PlainText"/>
        <w:rPr/>
      </w:pPr>
      <w:r>
        <w:rPr/>
        <w:t>AGCAAAGCTTCCTCTTCACAGACATTGGAGACCCTGCGAAAAACACACTCTGGAGATCAAGACAGTTCTA</w:t>
      </w:r>
    </w:p>
    <w:p>
      <w:pPr>
        <w:pStyle w:val="PlainText"/>
        <w:rPr/>
      </w:pPr>
      <w:r>
        <w:rPr/>
        <w:t>ATTGTTTTGAACAGAAGGATTGCTGGAATCGAAGAGGTGCTAATAAAGTAGAAGGAAGTTGCAACTCTGA</w:t>
      </w:r>
    </w:p>
    <w:p>
      <w:pPr>
        <w:pStyle w:val="PlainText"/>
        <w:rPr/>
      </w:pPr>
      <w:r>
        <w:rPr/>
        <w:t>TCCAGAAGACCAGCTGGAGTTCCTTACCTTGAAGGCTGACAAAGGTCTGGAGGGTTCAACCCAAGATGTG</w:t>
      </w:r>
    </w:p>
    <w:p>
      <w:pPr>
        <w:pStyle w:val="PlainText"/>
        <w:rPr/>
      </w:pPr>
      <w:r>
        <w:rPr/>
        <w:t>TCAGATACTCTGGAAGATGCCGCGAGTCCTTCTACCACAGAAATACTGGGAGCAGAAAGATCATGGGAAA</w:t>
      </w:r>
    </w:p>
    <w:p>
      <w:pPr>
        <w:pStyle w:val="PlainText"/>
        <w:rPr/>
      </w:pPr>
      <w:r>
        <w:rPr/>
        <w:t>ACGCTCCAGCTGCTTCCAAAGCACCGGTGCCTGTGTGCTGTGAGGACATGGGGAGCGCTCCACCCCTCCC</w:t>
      </w:r>
    </w:p>
    <w:p>
      <w:pPr>
        <w:pStyle w:val="PlainText"/>
        <w:rPr/>
      </w:pPr>
      <w:r>
        <w:rPr/>
        <w:t>CAAGGCAGAGATCATCCACAAGTTCCTGCAAGACTGCTTGAATGACAAAAATAAGGAAGCCGTTTCTTGT</w:t>
      </w:r>
    </w:p>
    <w:p>
      <w:pPr>
        <w:pStyle w:val="PlainText"/>
        <w:rPr/>
      </w:pPr>
      <w:r>
        <w:rPr/>
        <w:t>GACGATCAGCATCACAGACCCCTTGAAGCTTTGAAGCTGATGCTGTTTAAACTTCAAGCAATTCAGGGAA</w:t>
      </w:r>
    </w:p>
    <w:p>
      <w:pPr>
        <w:pStyle w:val="PlainText"/>
        <w:rPr/>
      </w:pPr>
      <w:r>
        <w:rPr/>
        <w:t>GCTTCAGCCAGCATGAAACTGCCGAGCAAGAGAAAAAGTTTCCTTACATTCTTTCTGGACAAGCAGAGTC</w:t>
      </w:r>
    </w:p>
    <w:p>
      <w:pPr>
        <w:pStyle w:val="PlainText"/>
        <w:rPr/>
      </w:pPr>
      <w:r>
        <w:rPr/>
        <w:t>TGAATTCAAACTGTGTGACAGTGAGATAACCCCTCTTACTAATTCTATTCAAAAGGCTTTACACCATTTG</w:t>
      </w:r>
    </w:p>
    <w:p>
      <w:pPr>
        <w:pStyle w:val="PlainText"/>
        <w:rPr/>
      </w:pPr>
      <w:r>
        <w:rPr/>
        <w:t>TCACGTCTCCAAAGTCTTGAAGATAACAGCAAGCAACAAGAGCAGACCAGTGATCATGAAGATAAGCAAC</w:t>
      </w:r>
    </w:p>
    <w:p>
      <w:pPr>
        <w:pStyle w:val="PlainText"/>
        <w:rPr/>
      </w:pPr>
      <w:r>
        <w:rPr/>
        <w:t>AAATGAAAGAATAA</w:t>
      </w:r>
    </w:p>
    <w:p>
      <w:pPr>
        <w:pStyle w:val="PlainText"/>
        <w:rPr/>
      </w:pPr>
      <w:r>
        <w:rPr/>
        <w:t>&gt;Rock pigeon CCDC68</w:t>
      </w:r>
    </w:p>
    <w:p>
      <w:pPr>
        <w:pStyle w:val="PlainText"/>
        <w:rPr/>
      </w:pPr>
      <w:r>
        <w:rPr/>
        <w:t>ATGACGACGCTGCTGCTGACGGAGCGCATCAGCCGGCAGGACCGCGGCGCCGAGGGGGAGCTCGTCCTGT</w:t>
      </w:r>
    </w:p>
    <w:p>
      <w:pPr>
        <w:pStyle w:val="PlainText"/>
        <w:rPr/>
      </w:pPr>
      <w:r>
        <w:rPr/>
        <w:t>ACGGCTCCTCCTGCTCCCAGCTCACCCAGGAGGCCGAATACGTCAAAAAGGTGCCGGGGGAGGCGCCGGA</w:t>
      </w:r>
    </w:p>
    <w:p>
      <w:pPr>
        <w:pStyle w:val="PlainText"/>
        <w:rPr/>
      </w:pPr>
      <w:r>
        <w:rPr/>
        <w:t>GCCGCGCTGGAACCGCAGCCCCGTGGCCACGACGCTGAAGGAAACGGAGGAGCAGCTGCTGCTGGTGAGC</w:t>
      </w:r>
    </w:p>
    <w:p>
      <w:pPr>
        <w:pStyle w:val="PlainText"/>
        <w:rPr/>
      </w:pPr>
      <w:r>
        <w:rPr/>
        <w:t>AGGGAGAACCAAGTGCTGAAGATCAAGCTGGAAGCCACAAGAGAAGCAGGTGTACAAGCTCTCAGATCTG</w:t>
      </w:r>
    </w:p>
    <w:p>
      <w:pPr>
        <w:pStyle w:val="PlainText"/>
        <w:rPr/>
      </w:pPr>
      <w:r>
        <w:rPr/>
        <w:t>CCTCCCAAAAACTGTACGAGAATTACCAGGCTCGCTCGGAACAGCTGAAAAAAAGCCACGAGGATGAGAA</w:t>
      </w:r>
    </w:p>
    <w:p>
      <w:pPr>
        <w:pStyle w:val="PlainText"/>
        <w:rPr/>
      </w:pPr>
      <w:r>
        <w:rPr/>
        <w:t>GCAGCAAATCCAGACCCACAATCTCCAGCATGAAGCAAAGCTCCAGCAAAGCTCCCAAAACAGCGCCCGC</w:t>
      </w:r>
    </w:p>
    <w:p>
      <w:pPr>
        <w:pStyle w:val="PlainText"/>
        <w:rPr/>
      </w:pPr>
      <w:r>
        <w:rPr/>
        <w:t>CTCGCCGAAAGCGTCAGGGACAGATGCAGCCGCATCGCGGAGATGGAGACGCGCGTGCGGAGGATGCAGG</w:t>
      </w:r>
    </w:p>
    <w:p>
      <w:pPr>
        <w:pStyle w:val="PlainText"/>
        <w:rPr/>
      </w:pPr>
      <w:r>
        <w:rPr/>
        <w:t>AGGAAAAGCAAATGCTGATAGAGAAGAAGACGTCATTTGAAAAGACGCTTCACCAGATGATGGCGAGGAA</w:t>
      </w:r>
    </w:p>
    <w:p>
      <w:pPr>
        <w:pStyle w:val="PlainText"/>
        <w:rPr/>
      </w:pPr>
      <w:r>
        <w:rPr/>
        <w:t>TGAAGACAGCAAACGGTGCCGGGACGTCGAGCAGCAGATTGTCACCCTGCGGGAGCAGATCTGTCACCTG</w:t>
      </w:r>
    </w:p>
    <w:p>
      <w:pPr>
        <w:pStyle w:val="PlainText"/>
        <w:rPr/>
      </w:pPr>
      <w:r>
        <w:rPr/>
        <w:t>CAGCGCCTCATCCAGGCCCAGCAGCACGGCCTGCGCGCCGTCATCCAGGAGGCAGAGGAACTGAACAAGG</w:t>
      </w:r>
    </w:p>
    <w:p>
      <w:pPr>
        <w:pStyle w:val="PlainText"/>
        <w:rPr/>
      </w:pPr>
      <w:r>
        <w:rPr/>
        <w:t>AACTCAAAAGCCAAGATAAAAGGATAGAGGACCTGACCGAGAAGCTGACTGCACTGGAAGCACAGAATAA</w:t>
      </w:r>
    </w:p>
    <w:p>
      <w:pPr>
        <w:pStyle w:val="PlainText"/>
        <w:rPr/>
      </w:pPr>
      <w:r>
        <w:rPr/>
        <w:t>GGAACTGAAAGACAGAGTGGAGTTCTGGTCTGGAAAGCCCAAGACTATGGTTTCCAAAGGTGTTTGGACA</w:t>
      </w:r>
    </w:p>
    <w:p>
      <w:pPr>
        <w:pStyle w:val="PlainText"/>
        <w:rPr/>
      </w:pPr>
      <w:r>
        <w:rPr/>
        <w:t>GATGCCCCGCGCCACTCGGGAGTGTTCGGAGCGTCCCCTTACGGGATGCTCGCCCGGCTACGGCAGCAGG</w:t>
      </w:r>
    </w:p>
    <w:p>
      <w:pPr>
        <w:pStyle w:val="PlainText"/>
        <w:rPr/>
      </w:pPr>
      <w:r>
        <w:rPr/>
        <w:t>AGAGCTGA</w:t>
      </w:r>
    </w:p>
    <w:p>
      <w:pPr>
        <w:pStyle w:val="PlainText"/>
        <w:rPr/>
      </w:pPr>
      <w:r>
        <w:rPr/>
        <w:t>&gt;Rock pigeon CFAP53</w:t>
      </w:r>
    </w:p>
    <w:p>
      <w:pPr>
        <w:pStyle w:val="PlainText"/>
        <w:rPr/>
      </w:pPr>
      <w:r>
        <w:rPr/>
        <w:t>ATGGACGCGCGGCGCCGGCAGCGGCCGCGGTGCCGGGAGGTGCCCGGGCCCTTCCCGCACTCCACGGCGC</w:t>
      </w:r>
    </w:p>
    <w:p>
      <w:pPr>
        <w:pStyle w:val="PlainText"/>
        <w:rPr/>
      </w:pPr>
      <w:r>
        <w:rPr/>
        <w:t>TGAGAGCCAGGTCTCCTAAAGAGCAAACCAGTGAAAACGTTGCCTCCGCCCAAAGACGGGAAGAAAAAGA</w:t>
      </w:r>
    </w:p>
    <w:p>
      <w:pPr>
        <w:pStyle w:val="PlainText"/>
        <w:rPr/>
      </w:pPr>
      <w:r>
        <w:rPr/>
        <w:t>ACTTGAATATGCCAATCTCTTAAAGCTCTACGCCCAGTATCGCCACGTCAACGAGTGGCAGAAACACAAT</w:t>
      </w:r>
    </w:p>
    <w:p>
      <w:pPr>
        <w:pStyle w:val="PlainText"/>
        <w:rPr/>
      </w:pPr>
      <w:r>
        <w:rPr/>
        <w:t>GAACAGAAATGGCTGCACAGCGCCCTGCAGAGAAAGGTGGACGCGGCCATGCTGGAATATCTACCTGGAG</w:t>
      </w:r>
    </w:p>
    <w:p>
      <w:pPr>
        <w:pStyle w:val="PlainText"/>
        <w:rPr/>
      </w:pPr>
      <w:r>
        <w:rPr/>
        <w:t>CTGAGGAGAGGAGAGAGAGACTTCGTGAGCTTCTGGAAGCAGAGGAAACCAAATACTTTGCCGAGATGGA</w:t>
      </w:r>
    </w:p>
    <w:p>
      <w:pPr>
        <w:pStyle w:val="PlainText"/>
        <w:rPr/>
      </w:pPr>
      <w:r>
        <w:rPr/>
        <w:t>CGCCCTTGAAGAAACGGTACAGGAGAAACACGACAAAATGAGGGAACAAGCCAAAATACTGAGAGAGAAG</w:t>
      </w:r>
    </w:p>
    <w:p>
      <w:pPr>
        <w:pStyle w:val="PlainText"/>
        <w:rPr/>
      </w:pPr>
      <w:r>
        <w:rPr/>
        <w:t>AGAGAAAAAGAAAGACAACAACTGGTGGCTGAGAAACGGGAGCAGCAATTCAGCCAACAATGCGAGGAGC</w:t>
      </w:r>
    </w:p>
    <w:p>
      <w:pPr>
        <w:pStyle w:val="PlainText"/>
        <w:rPr/>
      </w:pPr>
      <w:r>
        <w:rPr/>
        <w:t>TCCGCGCGCAGCTGGCCAAGAAGCACCAGCGAGAAGTGTGCGCGGACCGGCTGGCCCAGCTGGCTCTGAA</w:t>
      </w:r>
    </w:p>
    <w:p>
      <w:pPr>
        <w:pStyle w:val="PlainText"/>
        <w:rPr/>
      </w:pPr>
      <w:r>
        <w:rPr/>
        <w:t>GGAAGAGCTGCAAAAGCACCGGCAGGAGGAGGAGCAGATGTTCGCGGAGCTCTGGCGGCACCGCGAAACG</w:t>
      </w:r>
    </w:p>
    <w:p>
      <w:pPr>
        <w:pStyle w:val="PlainText"/>
        <w:rPr/>
      </w:pPr>
      <w:r>
        <w:rPr/>
        <w:t>CTCAACGTGCTCGGCGCCCAGGTCGCGGCGCTCGGCGCTCGCAAAGAGGAGGAGAAGCGGCTGAAGGAAG</w:t>
      </w:r>
    </w:p>
    <w:p>
      <w:pPr>
        <w:pStyle w:val="PlainText"/>
        <w:rPr/>
      </w:pPr>
      <w:r>
        <w:rPr/>
        <w:t>AGGACGCTCAGTTGCTGGAACAACAGCAGAAGCTGCTTAAGCAAGAGAATGAACAACGTCAGATGGAGAA</w:t>
      </w:r>
    </w:p>
    <w:p>
      <w:pPr>
        <w:pStyle w:val="PlainText"/>
        <w:rPr/>
      </w:pPr>
      <w:r>
        <w:rPr/>
        <w:t>GCGACAGAAACAGAAAGAACTCAGGGACGTGTTGCTCAGCGCAGCCGAGGACAAGAAACAGCATCTTAAT</w:t>
      </w:r>
    </w:p>
    <w:p>
      <w:pPr>
        <w:pStyle w:val="PlainText"/>
        <w:rPr/>
      </w:pPr>
      <w:r>
        <w:rPr/>
        <w:t>GAGGAAAAACAAAACGAACTTGCCCTCGAGATGAAGATCTTAGAAAAAGCTCTTCAGGAACCCCAGGAAG</w:t>
      </w:r>
    </w:p>
    <w:p>
      <w:pPr>
        <w:pStyle w:val="PlainText"/>
        <w:rPr/>
      </w:pPr>
      <w:r>
        <w:rPr/>
        <w:t>ACCTTGAGGAGAAAACGAAAAGAAAACACGAGCTGTTCAAGGAGCAACAGAACTACCTGGCGCACCGGGC</w:t>
      </w:r>
    </w:p>
    <w:p>
      <w:pPr>
        <w:pStyle w:val="PlainText"/>
        <w:rPr/>
      </w:pPr>
      <w:r>
        <w:rPr/>
        <w:t>TCAGCAGCAGGAGGAGGAGAAACGGCGCCAAAAGGAAGACGAGCAGCTCCTGGATGAGGAGATGGCCAAG</w:t>
      </w:r>
    </w:p>
    <w:p>
      <w:pPr>
        <w:pStyle w:val="PlainText"/>
        <w:rPr/>
      </w:pPr>
      <w:r>
        <w:rPr/>
        <w:t>ATTTGGGCCAAGAAGGCCGAACAAGTGCGGTTAGAAAGGGAAGCGAGAGAGCAGCTGCTGAAAAACGTCC</w:t>
      </w:r>
    </w:p>
    <w:p>
      <w:pPr>
        <w:pStyle w:val="PlainText"/>
        <w:rPr/>
      </w:pPr>
      <w:r>
        <w:rPr/>
        <w:t>TGGATACACGACAACTGCAGGTTGAGGAGAAGCTGCAAAGAAACACAAAGGAGCAGGAAGAACTCGCTCA</w:t>
      </w:r>
    </w:p>
    <w:p>
      <w:pPr>
        <w:pStyle w:val="PlainText"/>
        <w:rPr/>
      </w:pPr>
      <w:r>
        <w:rPr/>
        <w:t>AGAGAGGTTGTTATTATCCAAATCCATCGCAGAACTTAGACATGTAGAAGAAGAAAAATACGCAAGAAAA</w:t>
      </w:r>
    </w:p>
    <w:p>
      <w:pPr>
        <w:pStyle w:val="PlainText"/>
        <w:rPr/>
      </w:pPr>
      <w:r>
        <w:rPr/>
        <w:t>GTCAAGGAAAGAAAAGAATACCAAGAGCAACTCAGGGCTCAAATCGCCCAGCGACAACAGGCCCGTGATG</w:t>
      </w:r>
    </w:p>
    <w:p>
      <w:pPr>
        <w:pStyle w:val="PlainText"/>
        <w:rPr/>
      </w:pPr>
      <w:r>
        <w:rPr/>
        <w:t>CTGAGGAAGAAGAGAAGCGGCGGGAACACGAGTCGGGTTTAGCGGCAGAGCGAGCTTACCAAGAGAGGAT</w:t>
      </w:r>
    </w:p>
    <w:p>
      <w:pPr>
        <w:pStyle w:val="PlainText"/>
        <w:rPr/>
      </w:pPr>
      <w:r>
        <w:rPr/>
        <w:t>CCAGGACATTCTAGCAAAGCCTTATGATAAAACAGCCAAAATCCACCCTTTGAGACGAAAACTCACGTCT</w:t>
      </w:r>
    </w:p>
    <w:p>
      <w:pPr>
        <w:pStyle w:val="PlainText"/>
        <w:rPr/>
      </w:pPr>
      <w:r>
        <w:rPr/>
        <w:t>GACTCTCAAGAATTTCGCTTATGA</w:t>
      </w:r>
    </w:p>
    <w:p>
      <w:pPr>
        <w:pStyle w:val="PlainText"/>
        <w:rPr/>
      </w:pPr>
      <w:r>
        <w:rPr/>
        <w:t>&gt;Rock pigeon CTIF</w:t>
      </w:r>
    </w:p>
    <w:p>
      <w:pPr>
        <w:pStyle w:val="PlainText"/>
        <w:rPr/>
      </w:pPr>
      <w:r>
        <w:rPr/>
        <w:t>ATGGAGAACTCATCGGTGGCGTCGGCCTCCTCGGAGGCGGGGAGCAGCCGCTCTCAGGAGATTGAGGAGC</w:t>
      </w:r>
    </w:p>
    <w:p>
      <w:pPr>
        <w:pStyle w:val="PlainText"/>
        <w:rPr/>
      </w:pPr>
      <w:r>
        <w:rPr/>
        <w:t>TGGAGCGTTTCATCGACAGCTATGTCCTGGAGTACCAGGTGCAGGGGCTGCTGACAGATAAAACGGAGGG</w:t>
      </w:r>
    </w:p>
    <w:p>
      <w:pPr>
        <w:pStyle w:val="PlainText"/>
        <w:rPr/>
      </w:pPr>
      <w:r>
        <w:rPr/>
        <w:t>GGACGGAGAGAGCGAGAAGACACAGTCCCACATCTCGCAGTGGACGGCAGATTGTAGCGAGCAGCTTGAT</w:t>
      </w:r>
    </w:p>
    <w:p>
      <w:pPr>
        <w:pStyle w:val="PlainText"/>
        <w:rPr/>
      </w:pPr>
      <w:r>
        <w:rPr/>
        <w:t>GGCAGCTGTTCCCCATCCCGAGGGAAGGGCTTGTCGTCTCACGAACACAATCAGAACGGCAACAAGGAGA</w:t>
      </w:r>
    </w:p>
    <w:p>
      <w:pPr>
        <w:pStyle w:val="PlainText"/>
        <w:rPr/>
      </w:pPr>
      <w:r>
        <w:rPr/>
        <w:t>CCTCCCTTGACATGCTGGGCACGGACATCTGGGCTGCCAACACCTTCGACTCCTTCAGTGGTGTGACGTG</w:t>
      </w:r>
    </w:p>
    <w:p>
      <w:pPr>
        <w:pStyle w:val="PlainText"/>
        <w:rPr/>
      </w:pPr>
      <w:r>
        <w:rPr/>
        <w:t>GGACTCGCAGCCTGAAAAACTTGATTTCACCCAATTTCACAGGAAGCTGCGGAACACCTCCAAACACCCA</w:t>
      </w:r>
    </w:p>
    <w:p>
      <w:pPr>
        <w:pStyle w:val="PlainText"/>
        <w:rPr/>
      </w:pPr>
      <w:r>
        <w:rPr/>
        <w:t>TTGCCTCACATAGACAGAGAAGGGCTTGGAAAAGGGAAATACGAGGATGGCGACAGCATCAACTTGAACG</w:t>
      </w:r>
    </w:p>
    <w:p>
      <w:pPr>
        <w:pStyle w:val="PlainText"/>
        <w:rPr/>
      </w:pPr>
      <w:r>
        <w:rPr/>
        <w:t>ACATAGAGAAAGTCCTTCCGGTGTGGCAGGGTTACCATCCGTTGCCTCATGAAGCTGAAATCGCACACAC</w:t>
      </w:r>
    </w:p>
    <w:p>
      <w:pPr>
        <w:pStyle w:val="PlainText"/>
        <w:rPr/>
      </w:pPr>
      <w:r>
        <w:rPr/>
        <w:t>CAAAAAACTCTTCAGAAGGAGGAGAAATGACCGGAGGAGACAGCAGCGACTTCCCAGTGGGAACAAGCCT</w:t>
      </w:r>
    </w:p>
    <w:p>
      <w:pPr>
        <w:pStyle w:val="PlainText"/>
        <w:rPr/>
      </w:pPr>
      <w:r>
        <w:rPr/>
        <w:t>CAGCAACATGCAGATCATCAGCAAGGTGGCACCAAACACAACAGGGACCACCAGAAACTCTACCAAGGAG</w:t>
      </w:r>
    </w:p>
    <w:p>
      <w:pPr>
        <w:pStyle w:val="PlainText"/>
        <w:rPr/>
      </w:pPr>
      <w:r>
        <w:rPr/>
        <w:t>GCCAAGCCCCTCACTCCTCGGGCAGGACGGGCCACCATGGCTACAGCCAGAACCGGAGATGGCACCACAA</w:t>
      </w:r>
    </w:p>
    <w:p>
      <w:pPr>
        <w:pStyle w:val="PlainText"/>
        <w:rPr/>
      </w:pPr>
      <w:r>
        <w:rPr/>
        <w:t>CCAGAAGCACTCACCCAACGACAAAGAAACGCACAGAAACGCCAAAGAGACTGAGAATTTGAAAATCGAG</w:t>
      </w:r>
    </w:p>
    <w:p>
      <w:pPr>
        <w:pStyle w:val="PlainText"/>
        <w:rPr/>
      </w:pPr>
      <w:r>
        <w:rPr/>
        <w:t>GACGCCTCCGTCTGCACGGTGCACATTCCGGTGGAGACGCACCGAGGCCCGGAGGCCGTGGAGAAGCCGT</w:t>
      </w:r>
    </w:p>
    <w:p>
      <w:pPr>
        <w:pStyle w:val="PlainText"/>
        <w:rPr/>
      </w:pPr>
      <w:r>
        <w:rPr/>
        <w:t>CTCAGCAGTTCGTCCAGGAGTCGGAGACCAAGCGGAAAGACAGTGTTCACGAGCGCATTGGGGAAAGACC</w:t>
      </w:r>
    </w:p>
    <w:p>
      <w:pPr>
        <w:pStyle w:val="PlainText"/>
        <w:rPr/>
      </w:pPr>
      <w:r>
        <w:rPr/>
        <w:t>CAAAATCAATTTGCTTCAGTCTTCCAAAGACAGGCTGCGGAGGAGGCTAAAAGAAAAGGACGAAGTCACG</w:t>
      </w:r>
    </w:p>
    <w:p>
      <w:pPr>
        <w:pStyle w:val="PlainText"/>
        <w:rPr/>
      </w:pPr>
      <w:r>
        <w:rPr/>
        <w:t>GTGGAAAACACCAATCCCGAAAAGAACAAAATGGACAAATTAATTGAAATCCTAAACAGCATGAGGAACA</w:t>
      </w:r>
    </w:p>
    <w:p>
      <w:pPr>
        <w:pStyle w:val="PlainText"/>
        <w:rPr/>
      </w:pPr>
      <w:r>
        <w:rPr/>
        <w:t>ACAGCAGCGACGTTGACTCCAAGCTCACCACCTTCATGGAGGAAGCCCAGAACTCTACCAACTCTGAGGA</w:t>
      </w:r>
    </w:p>
    <w:p>
      <w:pPr>
        <w:pStyle w:val="PlainText"/>
        <w:rPr/>
      </w:pPr>
      <w:r>
        <w:rPr/>
        <w:t>GATGCTGGGGGAGATAGTCAAGACCATCTACCAGAAGGCGGTGACGGACCGCAGCTTTGCATCCACGGCA</w:t>
      </w:r>
    </w:p>
    <w:p>
      <w:pPr>
        <w:pStyle w:val="PlainText"/>
        <w:rPr/>
      </w:pPr>
      <w:r>
        <w:rPr/>
        <w:t>GCCAAGCTCTGTGACAAAATGGCCCTTTTCATGGTGGAAGGAACCAAATTCCGGAGCCTGCTCCTCAACA</w:t>
      </w:r>
    </w:p>
    <w:p>
      <w:pPr>
        <w:pStyle w:val="PlainText"/>
        <w:rPr/>
      </w:pPr>
      <w:r>
        <w:rPr/>
        <w:t>TGTTGCAGAAGGATTTCACCATGCGGGAGGAGTTGCAGCAGCGGGATGTGGAACATTGGCTGGCTTTCAT</w:t>
      </w:r>
    </w:p>
    <w:p>
      <w:pPr>
        <w:pStyle w:val="PlainText"/>
        <w:rPr/>
      </w:pPr>
      <w:r>
        <w:rPr/>
        <w:t>CACCTTCCTCTGCGAAGTCTTCGGCACCATGAGGAGCAGCACCGGAGAACCTTTCCGAGTCCTCGTCTGT</w:t>
      </w:r>
    </w:p>
    <w:p>
      <w:pPr>
        <w:pStyle w:val="PlainText"/>
        <w:rPr/>
      </w:pPr>
      <w:r>
        <w:rPr/>
        <w:t>CCCATTTATACCTGCCTCAGGGAGTTATTGCAATCTCAGGATGTGAAGGAAGACGCTGTGCTCTGCTGCT</w:t>
      </w:r>
    </w:p>
    <w:p>
      <w:pPr>
        <w:pStyle w:val="PlainText"/>
        <w:rPr/>
      </w:pPr>
      <w:r>
        <w:rPr/>
        <w:t>CCATGGAGCTGCAGAGCACCGGCCGGCTGCTGGAGGAGCAGCTGCCCGAGATGATGACGGAGCTGCTGGC</w:t>
      </w:r>
    </w:p>
    <w:p>
      <w:pPr>
        <w:pStyle w:val="PlainText"/>
        <w:rPr/>
      </w:pPr>
      <w:r>
        <w:rPr/>
        <w:t>GATAGCCCGCGACAAGATGCTGTGTCCCTCCGAGTCCATGCTGACGCGCTCCCTGCTGCTGGAGGTCATC</w:t>
      </w:r>
    </w:p>
    <w:p>
      <w:pPr>
        <w:pStyle w:val="PlainText"/>
        <w:rPr/>
      </w:pPr>
      <w:r>
        <w:rPr/>
        <w:t>GAGCTGCACGCCAACAACTGGAACCCCCTGACGCCCACCATCACGCAGTACTACAACAAAACCATCCAGA</w:t>
      </w:r>
    </w:p>
    <w:p>
      <w:pPr>
        <w:pStyle w:val="PlainText"/>
        <w:rPr/>
      </w:pPr>
      <w:r>
        <w:rPr/>
        <w:t>AACTGACGGCCTGA</w:t>
      </w:r>
    </w:p>
    <w:p>
      <w:pPr>
        <w:pStyle w:val="PlainText"/>
        <w:rPr/>
      </w:pPr>
      <w:r>
        <w:rPr/>
        <w:t>&gt;Rock pigeon DCC</w:t>
      </w:r>
    </w:p>
    <w:p>
      <w:pPr>
        <w:pStyle w:val="PlainText"/>
        <w:rPr/>
      </w:pPr>
      <w:r>
        <w:rPr/>
        <w:t>ATGGAGAATAGTCTTGGATGTGTCTGGGTACCAAAGCTGGTTTGTCTCCTTTTCGGGTTTACACTGGCGA</w:t>
      </w:r>
    </w:p>
    <w:p>
      <w:pPr>
        <w:pStyle w:val="PlainText"/>
        <w:rPr/>
      </w:pPr>
      <w:r>
        <w:rPr/>
        <w:t>ACCTGCACCCTCCAGTCTCAGGTTCACAGCTCAAGACGTTCACGTCGTTGAGGTTCTTGGCGGAGCCTTC</w:t>
      </w:r>
    </w:p>
    <w:p>
      <w:pPr>
        <w:pStyle w:val="PlainText"/>
        <w:rPr/>
      </w:pPr>
      <w:r>
        <w:rPr/>
        <w:t>GGACGCTGTCACCGCGCGCGGGGGCAACGTCCTGCTGGCCTGCGCGGCCGAATCCGACCGAGGAGCCCCC</w:t>
      </w:r>
    </w:p>
    <w:p>
      <w:pPr>
        <w:pStyle w:val="PlainText"/>
        <w:rPr/>
      </w:pPr>
      <w:r>
        <w:rPr/>
        <w:t>GTCATCAAGTGGAAGAAAGACGCCGTCTTCTTAAACCTGGCGGTGGACGAGAGGAGGCAACAGTTGGCCA</w:t>
      </w:r>
    </w:p>
    <w:p>
      <w:pPr>
        <w:pStyle w:val="PlainText"/>
        <w:rPr/>
      </w:pPr>
      <w:r>
        <w:rPr/>
        <w:t>ACGGCTCCCTCTTGATCGAGAACATCGTCCACTCCCGCCACCACCAACCCGACGAGGGTTTGTACCAGTG</w:t>
      </w:r>
    </w:p>
    <w:p>
      <w:pPr>
        <w:pStyle w:val="PlainText"/>
        <w:rPr/>
      </w:pPr>
      <w:r>
        <w:rPr/>
        <w:t>CGAAGCGTCTCTGGAAGGCGTCGGAGCCATCATTAGCCGGGCGGCCAAGATCACGGTAGCAGGACCACTG</w:t>
      </w:r>
    </w:p>
    <w:p>
      <w:pPr>
        <w:pStyle w:val="PlainText"/>
        <w:rPr/>
      </w:pPr>
      <w:r>
        <w:rPr/>
        <w:t>AGGTTCCTTTCCCAGACGGAATCGGTCACGGCTTTCGCAGGAGACACCATCCTGCTCAAGTGCGAAGTGG</w:t>
      </w:r>
    </w:p>
    <w:p>
      <w:pPr>
        <w:pStyle w:val="PlainText"/>
        <w:rPr/>
      </w:pPr>
      <w:r>
        <w:rPr/>
        <w:t>TTGGAGAGCCCATGCCCGTGGTTCACTGGCAGCGGAACCAGGAGGACGTGTCCCCGAACCCGAGTGACCC</w:t>
      </w:r>
    </w:p>
    <w:p>
      <w:pPr>
        <w:pStyle w:val="PlainText"/>
        <w:rPr/>
      </w:pPr>
      <w:r>
        <w:rPr/>
        <w:t>ACGCGTGGCCGTCCTGCCCTCCGGGGCTCTGCAGATCAGCCGCGTCCAGCACGGGGACAGCGGCATCTAC</w:t>
      </w:r>
    </w:p>
    <w:p>
      <w:pPr>
        <w:pStyle w:val="PlainText"/>
        <w:rPr/>
      </w:pPr>
      <w:r>
        <w:rPr/>
        <w:t>AGGTGCTTGGCCAAGAACCCGGCCAGTTCTCGCACCGGGAACGACGCCGAAGTCAGAGTTTTGGCAGATC</w:t>
      </w:r>
    </w:p>
    <w:p>
      <w:pPr>
        <w:pStyle w:val="PlainText"/>
        <w:rPr/>
      </w:pPr>
      <w:r>
        <w:rPr/>
        <w:t>CAGGTCTGCACCGCCAACAGTTCTTCCTGCAACGCCCATCGAACGTGGTGGCCATGGAAGGGAGAGACGC</w:t>
      </w:r>
    </w:p>
    <w:p>
      <w:pPr>
        <w:pStyle w:val="PlainText"/>
        <w:rPr/>
      </w:pPr>
      <w:r>
        <w:rPr/>
        <w:t>CGTTCTGGAATGTTGCGTCTCTGGGTACCCCCCTCCCACCTTCACGTGGCTGCGAGGAGACGAAATCCTG</w:t>
      </w:r>
    </w:p>
    <w:p>
      <w:pPr>
        <w:pStyle w:val="PlainText"/>
        <w:rPr/>
      </w:pPr>
      <w:r>
        <w:rPr/>
        <w:t>CCCATCAGGTCCAAAAAGTATTCGTTACTGGCTGGGAGTAACCTGCTCATATCCAACGTGACCGACGATG</w:t>
      </w:r>
    </w:p>
    <w:p>
      <w:pPr>
        <w:pStyle w:val="PlainText"/>
        <w:rPr/>
      </w:pPr>
      <w:r>
        <w:rPr/>
        <w:t>ACTCCGGGACCTACACGTGTGTCGTCACCTACAAAAACGAGAACAGCAGCGGCTCCGCCGAGCTCTCGGT</w:t>
      </w:r>
    </w:p>
    <w:p>
      <w:pPr>
        <w:pStyle w:val="PlainText"/>
        <w:rPr/>
      </w:pPr>
      <w:r>
        <w:rPr/>
        <w:t>GATGGTCCCGCCGTGGTTTTTGGTTCGCCCATCGAATCTTTACGCCTACGAGAGCACGGACATCGAGTTG</w:t>
      </w:r>
    </w:p>
    <w:p>
      <w:pPr>
        <w:pStyle w:val="PlainText"/>
        <w:rPr/>
      </w:pPr>
      <w:r>
        <w:rPr/>
        <w:t>GAATGCGCCGTGGCGGGGAAGCCGCTTCCTACGGTCGAGTGGATCAAGAACGGCGAAGTCGTCATCCCTA</w:t>
      </w:r>
    </w:p>
    <w:p>
      <w:pPr>
        <w:pStyle w:val="PlainText"/>
        <w:rPr/>
      </w:pPr>
      <w:r>
        <w:rPr/>
        <w:t>GCGATTATTTTCAGATCGTGGGTGGCAGCAACTTACGGATTCTGGGCCTGGTAAAGTCAGATGAAGGTTT</w:t>
      </w:r>
    </w:p>
    <w:p>
      <w:pPr>
        <w:pStyle w:val="PlainText"/>
        <w:rPr/>
      </w:pPr>
      <w:r>
        <w:rPr/>
        <w:t>TTATCAATGCGTAGCTGAAAATGAAGCTGGAAACGCACAGGCCAGCGCACAGCTAATCATCCCGGAGCCG</w:t>
      </w:r>
    </w:p>
    <w:p>
      <w:pPr>
        <w:pStyle w:val="PlainText"/>
        <w:rPr/>
      </w:pPr>
      <w:r>
        <w:rPr/>
        <w:t>GCTGTCCCAAGTTCCAGTGTCCTCCCCTCTGCCCCCCGAGATGTGGTCCCTGTTTTGGTCTCCAGCCGAT</w:t>
      </w:r>
    </w:p>
    <w:p>
      <w:pPr>
        <w:pStyle w:val="PlainText"/>
        <w:rPr/>
      </w:pPr>
      <w:r>
        <w:rPr/>
        <w:t>TTGTCCGTCTCAGCTGGCGCCCGCCCGCAGAAGCCAGAGGCAACATCCAGACGTACACGGTCTTCTTCTC</w:t>
      </w:r>
    </w:p>
    <w:p>
      <w:pPr>
        <w:pStyle w:val="PlainText"/>
        <w:rPr/>
      </w:pPr>
      <w:r>
        <w:rPr/>
        <w:t>CAGGGATGGTGTCAACAGGGAACGGGCGGTCAACACATCTCAGTCGGGGACGCTCCAGCTTACCGTGGGC</w:t>
      </w:r>
    </w:p>
    <w:p>
      <w:pPr>
        <w:pStyle w:val="PlainText"/>
        <w:rPr/>
      </w:pPr>
      <w:r>
        <w:rPr/>
        <w:t>AACCTGAAGCCGGAGGAGACGTACACATTCCGCGTGGTGGCGAACAACGAGTGGGGACCCGGCGAGAGCT</w:t>
      </w:r>
    </w:p>
    <w:p>
      <w:pPr>
        <w:pStyle w:val="PlainText"/>
        <w:rPr/>
      </w:pPr>
      <w:r>
        <w:rPr/>
        <w:t>CGCAGCCCATCAAGGTGGCCACGCAGCCCGAACTGCAAGTTCCCGGCCCGGTAGAAAACCTGCGAGTTGT</w:t>
      </w:r>
    </w:p>
    <w:p>
      <w:pPr>
        <w:pStyle w:val="PlainText"/>
        <w:rPr/>
      </w:pPr>
      <w:r>
        <w:rPr/>
        <w:t>GTCCACGTCACCCACGTCCATCCTCATCTCCTGGGATCCTCCCGCTTACGCCAACGGCCCCGTTCAAGGC</w:t>
      </w:r>
    </w:p>
    <w:p>
      <w:pPr>
        <w:pStyle w:val="PlainText"/>
        <w:rPr/>
      </w:pPr>
      <w:r>
        <w:rPr/>
        <w:t>TACAGGCTCTTCTGCACCGAGACGGCGACGGGGAGGGAGCAGACGGTGGAGGTGGACGGACTTTCCTACC</w:t>
      </w:r>
    </w:p>
    <w:p>
      <w:pPr>
        <w:pStyle w:val="PlainText"/>
        <w:rPr/>
      </w:pPr>
      <w:r>
        <w:rPr/>
        <w:t>GCCTGGAGGGGCTGAAGAAGTTCACCGAGTACACCCTGCGCTTCCTCGCCTACAACCGCTACGGCCCCGG</w:t>
      </w:r>
    </w:p>
    <w:p>
      <w:pPr>
        <w:pStyle w:val="PlainText"/>
        <w:rPr/>
      </w:pPr>
      <w:r>
        <w:rPr/>
        <w:t>CGTCTCCAGCGGGGAGGTGACGGTCACCACGCTGTCAGATGTGCCCAGCGCGACGCCGCAGAACGTCTCC</w:t>
      </w:r>
    </w:p>
    <w:p>
      <w:pPr>
        <w:pStyle w:val="PlainText"/>
        <w:rPr/>
      </w:pPr>
      <w:r>
        <w:rPr/>
        <w:t>TTGGAAGTGGTCAACTCCAGGAGCATCAAAGTCAGCTGGTTGCCTCCACCACCAGGTACTCAAAATGGAT</w:t>
      </w:r>
    </w:p>
    <w:p>
      <w:pPr>
        <w:pStyle w:val="PlainText"/>
        <w:rPr/>
      </w:pPr>
      <w:r>
        <w:rPr/>
        <w:t>TTATTACGGGCTATAAAATCCGACATCGCAAGACGACCCGCAGGGGTGAGATTGAAACACTGGAGCCAAA</w:t>
      </w:r>
    </w:p>
    <w:p>
      <w:pPr>
        <w:pStyle w:val="PlainText"/>
        <w:rPr/>
      </w:pPr>
      <w:r>
        <w:rPr/>
        <w:t>CAACCTCTGGTACTTGTTCACAGGGCTTGAGAAAGGAAGTCAATACAGTTTCCAAGTGGCGGCAATGACG</w:t>
      </w:r>
    </w:p>
    <w:p>
      <w:pPr>
        <w:pStyle w:val="PlainText"/>
        <w:rPr/>
      </w:pPr>
      <w:r>
        <w:rPr/>
        <w:t>GTGAACGGGACAGGACCCTCTTCGGACTGGTACACGGCGGAGACGCCCGAGAACGATCTCGACGAATCGC</w:t>
      </w:r>
    </w:p>
    <w:p>
      <w:pPr>
        <w:pStyle w:val="PlainText"/>
        <w:rPr/>
      </w:pPr>
      <w:r>
        <w:rPr/>
        <w:t>AGGTTCCCGACCAGCCAAGTTCTCTTCACGTCAGGCCCTTGACCACGAGCATCGTCATGAGTTGGACGCC</w:t>
      </w:r>
    </w:p>
    <w:p>
      <w:pPr>
        <w:pStyle w:val="PlainText"/>
        <w:rPr/>
      </w:pPr>
      <w:r>
        <w:rPr/>
        <w:t>GCCACTCAACCCCAACATCGTCGTCCGCGGGTACATCATCGGCTACGGCGTGGGCAGCCCCTACGCCGAG</w:t>
      </w:r>
    </w:p>
    <w:p>
      <w:pPr>
        <w:pStyle w:val="PlainText"/>
        <w:rPr/>
      </w:pPr>
      <w:r>
        <w:rPr/>
        <w:t>ACCGTGCGGGTGGACAGCAAACAGCGCTATTATTCCATTGAAAACTTGGAGCCGAGTTCGCATTATGTGA</w:t>
      </w:r>
    </w:p>
    <w:p>
      <w:pPr>
        <w:pStyle w:val="PlainText"/>
        <w:rPr/>
      </w:pPr>
      <w:r>
        <w:rPr/>
        <w:t>TCTCCCTGAAGGCCTTTAACAACGCAGGCGAAGGGGTCCCACTCTACGAAAGTGCCACCACCAGGTCCAT</w:t>
      </w:r>
    </w:p>
    <w:p>
      <w:pPr>
        <w:pStyle w:val="PlainText"/>
        <w:rPr/>
      </w:pPr>
      <w:r>
        <w:rPr/>
        <w:t>GACAGACCCCATTGATCCATTAGAGGTTGATTTTTATCCTTTGCTTGATGATTTCCCTACCTCAGTCCCA</w:t>
      </w:r>
    </w:p>
    <w:p>
      <w:pPr>
        <w:pStyle w:val="PlainText"/>
        <w:rPr/>
      </w:pPr>
      <w:r>
        <w:rPr/>
        <w:t>GATATCTCCACCCCCATGCTCCCACCAGTAGGTGTCCAGGCTGTTGCACTTACTCACGACGCCGTGAGGG</w:t>
      </w:r>
    </w:p>
    <w:p>
      <w:pPr>
        <w:pStyle w:val="PlainText"/>
        <w:rPr/>
      </w:pPr>
      <w:r>
        <w:rPr/>
        <w:t>TCATCTGGGCAGACAACTCTGTCCCAAAGAACCAAAAGACGACGGAGGTTCGTTTCTACACGGTCCGATG</w:t>
      </w:r>
    </w:p>
    <w:p>
      <w:pPr>
        <w:pStyle w:val="PlainText"/>
        <w:rPr/>
      </w:pPr>
      <w:r>
        <w:rPr/>
        <w:t>GAGAACCAGCTATTCGACGAGTGCGAAGTACAAGTCGGCGGACACGACGGCTCTGAGCCACACGGTGATG</w:t>
      </w:r>
    </w:p>
    <w:p>
      <w:pPr>
        <w:pStyle w:val="PlainText"/>
        <w:rPr/>
      </w:pPr>
      <w:r>
        <w:rPr/>
        <w:t>GGGCTGAAGCCCAACACCATGTACGAGTTCTCCGTCATGGTCACCAAGGGCCGGCGCTCGAGCACCTGGA</w:t>
      </w:r>
    </w:p>
    <w:p>
      <w:pPr>
        <w:pStyle w:val="PlainText"/>
        <w:rPr/>
      </w:pPr>
      <w:r>
        <w:rPr/>
        <w:t>GCATGACGGCCCACGCCACCACCTACGAAGCAGCCCCCACGTCGGCTCCCAAGGACCTGACGGTGATCAC</w:t>
      </w:r>
    </w:p>
    <w:p>
      <w:pPr>
        <w:pStyle w:val="PlainText"/>
        <w:rPr/>
      </w:pPr>
      <w:r>
        <w:rPr/>
        <w:t>GCGGGAAGGGAAGCCCCGCGCCGTCATCGTCAGTTGGCAACCGCCCCTGGAAGCCAATGGAAAAATTACC</w:t>
      </w:r>
    </w:p>
    <w:p>
      <w:pPr>
        <w:pStyle w:val="PlainText"/>
        <w:rPr/>
      </w:pPr>
      <w:r>
        <w:rPr/>
        <w:t>GCTTACATCCTCTTCTATACATTGGACAAGAACTCTCCGATTGACGACTGGATCATGGAATCCATCGGCG</w:t>
      </w:r>
    </w:p>
    <w:p>
      <w:pPr>
        <w:pStyle w:val="PlainText"/>
        <w:rPr/>
      </w:pPr>
      <w:r>
        <w:rPr/>
        <w:t>GCGACCGGCTCACCCACCAGATCATGGACCTTAACTTGGACACCGTCTACTACTTCCGGATCCAAGCGCG</w:t>
      </w:r>
    </w:p>
    <w:p>
      <w:pPr>
        <w:pStyle w:val="PlainText"/>
        <w:rPr/>
      </w:pPr>
      <w:r>
        <w:rPr/>
        <w:t>CAACGCCAAGGGCATCGGGCCCCTTTCCGAGCCCGTTTTCTTCCGCACGCTGAAAGTCGAGCATCCCGAC</w:t>
      </w:r>
    </w:p>
    <w:p>
      <w:pPr>
        <w:pStyle w:val="PlainText"/>
        <w:rPr/>
      </w:pPr>
      <w:r>
        <w:rPr/>
        <w:t>AAAATGGCCAATGACCAAGGTCGTCATGGGGACGGGTCTTACTGGCCGGTGGACACCAACCTGATCGACA</w:t>
      </w:r>
    </w:p>
    <w:p>
      <w:pPr>
        <w:pStyle w:val="PlainText"/>
        <w:rPr/>
      </w:pPr>
      <w:r>
        <w:rPr/>
        <w:t>GGAGCAGCCTGAATGAGCCCCCCATCGGGCAGATGCACCCGCCCCACGGCAGCGTCACCCCCCAGAAGAA</w:t>
      </w:r>
    </w:p>
    <w:p>
      <w:pPr>
        <w:pStyle w:val="PlainText"/>
        <w:rPr/>
      </w:pPr>
      <w:r>
        <w:rPr/>
        <w:t>CAGCAACCTCCTCGTCATCATCGTGGTCACCGTGGGCGTCATCACGGTGGTGGCCGTGGTGGCCGTGGCC</w:t>
      </w:r>
    </w:p>
    <w:p>
      <w:pPr>
        <w:pStyle w:val="PlainText"/>
        <w:rPr/>
      </w:pPr>
      <w:r>
        <w:rPr/>
        <w:t>GTCATCTGCACCCGGCGCTCCTCGGCGCAGCAGAGGAAGAAACGCGCGACCCACAGCGCCGGGAAAAGGA</w:t>
      </w:r>
    </w:p>
    <w:p>
      <w:pPr>
        <w:pStyle w:val="PlainText"/>
        <w:rPr/>
      </w:pPr>
      <w:r>
        <w:rPr/>
        <w:t>AGGGCAGCCAGAAGGACCTGAGACCCCCGGACCTGTGGATCCACCACGAGGAGATGGAAATGAAGAACAT</w:t>
      </w:r>
    </w:p>
    <w:p>
      <w:pPr>
        <w:pStyle w:val="PlainText"/>
        <w:rPr/>
      </w:pPr>
      <w:r>
        <w:rPr/>
        <w:t>GGAGAAGCCAACGGGCTCGGAGCCCGCAGGGAGGGACTCCCCGATGCAGAGTTGCCAGGACATCACCCCC</w:t>
      </w:r>
    </w:p>
    <w:p>
      <w:pPr>
        <w:pStyle w:val="PlainText"/>
        <w:rPr/>
      </w:pPr>
      <w:r>
        <w:rPr/>
        <w:t>GGTAGCCACAGCCAGTCAGAAACGCAACTGGGGAGCAAGAGCACCCCCCAACCCACCGGTCCCGAGCCGG</w:t>
      </w:r>
    </w:p>
    <w:p>
      <w:pPr>
        <w:pStyle w:val="PlainText"/>
        <w:rPr/>
      </w:pPr>
      <w:r>
        <w:rPr/>
        <w:t>AGGACGTTGGCAGCAGCATGTCCACGTTGGAGCGCTCGCTCGCCGCCCGCCGCGCCACCCGCGCCAAGCT</w:t>
      </w:r>
    </w:p>
    <w:p>
      <w:pPr>
        <w:pStyle w:val="PlainText"/>
        <w:rPr/>
      </w:pPr>
      <w:r>
        <w:rPr/>
        <w:t>CATGATCCCCATGGATTCCCAACCAACCAACCCCCCTGTGGTCAGCGCCATTCCGGTGCCAACGCTGGAA</w:t>
      </w:r>
    </w:p>
    <w:p>
      <w:pPr>
        <w:pStyle w:val="PlainText"/>
        <w:rPr/>
      </w:pPr>
      <w:r>
        <w:rPr/>
        <w:t>AGTGCCCAGTACCCCGGGATCCTGCCGTCCCCAACCTGCGGGTACCCGCACCCCCAGTTCACCCTCCGGC</w:t>
      </w:r>
    </w:p>
    <w:p>
      <w:pPr>
        <w:pStyle w:val="PlainText"/>
        <w:rPr/>
      </w:pPr>
      <w:r>
        <w:rPr/>
        <w:t>CGGTGCCGTTCCCGACCCTCTCCGTGGACAGGACCTTTGGAGCCGCCAGAACCGTCACGGAAGGCCCGGC</w:t>
      </w:r>
    </w:p>
    <w:p>
      <w:pPr>
        <w:pStyle w:val="PlainText"/>
        <w:rPr/>
      </w:pPr>
      <w:r>
        <w:rPr/>
        <w:t>ACCGCAGCAGCCGTCCCTGCTCCCGCAGACGCAACCCGAGCACCCGAGCGGCGAGGACGCCCCGAGCAGA</w:t>
      </w:r>
    </w:p>
    <w:p>
      <w:pPr>
        <w:pStyle w:val="PlainText"/>
        <w:rPr/>
      </w:pPr>
      <w:r>
        <w:rPr/>
        <w:t>ACCATCCCCACCGCCTGCGTGCGGCCCACGCACCCCCTGCGCAGCTTCGCCAACCCCTTGCTACCTCCGC</w:t>
      </w:r>
    </w:p>
    <w:p>
      <w:pPr>
        <w:pStyle w:val="PlainText"/>
        <w:rPr/>
      </w:pPr>
      <w:r>
        <w:rPr/>
        <w:t>CCATGAGTGCAATAGAACCCAAAGTCCCTTACACGCCGCTTCTGTCTCAAACAGGGCCTAACCTCCCCAA</w:t>
      </w:r>
    </w:p>
    <w:p>
      <w:pPr>
        <w:pStyle w:val="PlainText"/>
        <w:rPr/>
      </w:pPr>
      <w:r>
        <w:rPr/>
        <w:t>GGCTCAGGTTAAAACAGCATCCCTCGGCTTGGCCGGGAAAGCCAGGTCGCCTTTGCTGCCCGTCTCGGTC</w:t>
      </w:r>
    </w:p>
    <w:p>
      <w:pPr>
        <w:pStyle w:val="PlainText"/>
        <w:rPr/>
      </w:pPr>
      <w:r>
        <w:rPr/>
        <w:t>CCCACGGCCCCGGAGGTGACAGAAGAAGGTCACAAACAACCGGAGGATTCCACCAACGTTTACGAGCAGG</w:t>
      </w:r>
    </w:p>
    <w:p>
      <w:pPr>
        <w:pStyle w:val="PlainText"/>
        <w:rPr/>
      </w:pPr>
      <w:r>
        <w:rPr/>
        <w:t>ACGATCTAAGCGAACAGATGGCCAGTTTGGAGGGGCTAATGAAGCAACTCAACGCTATCACAGGCTCAGC</w:t>
      </w:r>
    </w:p>
    <w:p>
      <w:pPr>
        <w:pStyle w:val="PlainText"/>
        <w:rPr/>
      </w:pPr>
      <w:r>
        <w:rPr/>
        <w:t>CTTCTAA</w:t>
      </w:r>
    </w:p>
    <w:p>
      <w:pPr>
        <w:pStyle w:val="PlainText"/>
        <w:rPr/>
      </w:pPr>
      <w:r>
        <w:rPr/>
        <w:t>&gt;Rock pigeon DYM</w:t>
      </w:r>
    </w:p>
    <w:p>
      <w:pPr>
        <w:pStyle w:val="PlainText"/>
        <w:rPr/>
      </w:pPr>
      <w:r>
        <w:rPr/>
        <w:t>ATGGGAGCAAATAGCAGCAGCATCAGTGAGCTTCCAGATAATGAGTACTTAAAGAAATTAGCAGGAGCGG</w:t>
      </w:r>
    </w:p>
    <w:p>
      <w:pPr>
        <w:pStyle w:val="PlainText"/>
        <w:rPr/>
      </w:pPr>
      <w:r>
        <w:rPr/>
        <w:t>AGCCCATCTCTGAGAATGACCCATTCTGGAATCAGCTGCTCTCTTTCAGCTTTACCACTCCAACAAACAG</w:t>
      </w:r>
    </w:p>
    <w:p>
      <w:pPr>
        <w:pStyle w:val="PlainText"/>
        <w:rPr/>
      </w:pPr>
      <w:r>
        <w:rPr/>
        <w:t>CGCTGACTTGAAGCTGTTGGAAGAAGCCACCATCTCAGTCTGCAAGTCTTTAGTTGAGAAGAATCCTCGA</w:t>
      </w:r>
    </w:p>
    <w:p>
      <w:pPr>
        <w:pStyle w:val="PlainText"/>
        <w:rPr/>
      </w:pPr>
      <w:r>
        <w:rPr/>
        <w:t>ACAGGAAACCTCGGCTCATTGATTAAAGTCTTTCTTTCTAGAACCAAAGAGTTAAAAATCTCAGCAGAAT</w:t>
      </w:r>
    </w:p>
    <w:p>
      <w:pPr>
        <w:pStyle w:val="PlainText"/>
        <w:rPr/>
      </w:pPr>
      <w:r>
        <w:rPr/>
        <w:t>GTCAGAATCACCTCTTTATTTGGCAAGCTCACAACGCGCTCTTCATCATTTGCTGTTTGCTGAAAGTCTT</w:t>
      </w:r>
    </w:p>
    <w:p>
      <w:pPr>
        <w:pStyle w:val="PlainText"/>
        <w:rPr/>
      </w:pPr>
      <w:r>
        <w:rPr/>
        <w:t>CATCAGTCGAATGTCAGAAGAGGAGCTGCAACTTCATTTTACTTACGAAGAGAAAGCGCCAGGCTCATAT</w:t>
      </w:r>
    </w:p>
    <w:p>
      <w:pPr>
        <w:pStyle w:val="PlainText"/>
        <w:rPr/>
      </w:pPr>
      <w:r>
        <w:rPr/>
        <w:t>GGAACAGAGTGCGAAGACCTTATAGAAGAGTTGCTGTGTTGCCTCATCCAACTCATTGTTGAAATTCCCC</w:t>
      </w:r>
    </w:p>
    <w:p>
      <w:pPr>
        <w:pStyle w:val="PlainText"/>
        <w:rPr/>
      </w:pPr>
      <w:r>
        <w:rPr/>
        <w:t>TCCTGGATATTACATACAGCATTTCCTTGGAGGCGGTGACAACTCTCATCGTCTTCTTGTCCTGCCAATT</w:t>
      </w:r>
    </w:p>
    <w:p>
      <w:pPr>
        <w:pStyle w:val="PlainText"/>
        <w:rPr/>
      </w:pPr>
      <w:r>
        <w:rPr/>
        <w:t>ATTCCACAAAGAAATTCTCCGCGAGAGCATCATCCACAAATACCTGATGCATGGGCGATGCGTCCCTTAC</w:t>
      </w:r>
    </w:p>
    <w:p>
      <w:pPr>
        <w:pStyle w:val="PlainText"/>
        <w:rPr/>
      </w:pPr>
      <w:r>
        <w:rPr/>
        <w:t>ACCAGCAGGCTTGTGAAAACTCTCCTTTATAATTTCATTAGACAAGAGCGGAGCCCTCCTCCTGGCACCC</w:t>
      </w:r>
    </w:p>
    <w:p>
      <w:pPr>
        <w:pStyle w:val="PlainText"/>
        <w:rPr/>
      </w:pPr>
      <w:r>
        <w:rPr/>
        <w:t>ACGTCTTTCAGCAGCAAACCGATGGGGGCGGCCTCCTTTACGGAATCGCATCTGGGGTAGCAACTGGCCT</w:t>
      </w:r>
    </w:p>
    <w:p>
      <w:pPr>
        <w:pStyle w:val="PlainText"/>
        <w:rPr/>
      </w:pPr>
      <w:r>
        <w:rPr/>
        <w:t>GTGGACAGTCTTCACGCTCGGCGGAGTGGGGAGCAAAGCATCACCACAGCTGGAACGCTGCTCCCCTCTT</w:t>
      </w:r>
    </w:p>
    <w:p>
      <w:pPr>
        <w:pStyle w:val="PlainText"/>
        <w:rPr/>
      </w:pPr>
      <w:r>
        <w:rPr/>
        <w:t>GCAAACCAGAGTCTGCTGCTTCTCCTTGTCTTGGCAAATCTCACCGACGCACCCGATACGCCCAATCCCT</w:t>
      </w:r>
    </w:p>
    <w:p>
      <w:pPr>
        <w:pStyle w:val="PlainText"/>
        <w:rPr/>
      </w:pPr>
      <w:r>
        <w:rPr/>
        <w:t>ACAGACAAGCCATTATGTCCTTCAAGAACACACAAGATAGCACTGCTTTTTCCTCATCAAATCCACACGC</w:t>
      </w:r>
    </w:p>
    <w:p>
      <w:pPr>
        <w:pStyle w:val="PlainText"/>
        <w:rPr/>
      </w:pPr>
      <w:r>
        <w:rPr/>
        <w:t>TTTCCAGATTAATTTCAACAGTTTGTACACGGCTTTGTGCGAGCAGCAGAAATCTGACCAGGCGACTCTT</w:t>
      </w:r>
    </w:p>
    <w:p>
      <w:pPr>
        <w:pStyle w:val="PlainText"/>
        <w:rPr/>
      </w:pPr>
      <w:r>
        <w:rPr/>
        <w:t>CTTTTGTACACACTTCTGCATCAAAACAGCAACGTACGGACATACGTGTTGGCACGGACGGACATAGAGA</w:t>
      </w:r>
    </w:p>
    <w:p>
      <w:pPr>
        <w:pStyle w:val="PlainText"/>
        <w:rPr/>
      </w:pPr>
      <w:r>
        <w:rPr/>
        <w:t>ATCTTGTTCTGCCAATTCTTGAAATTCTCTATCACGTCGAAGAAAGGAATTCCCACCACGTTTACATGGC</w:t>
      </w:r>
    </w:p>
    <w:p>
      <w:pPr>
        <w:pStyle w:val="PlainText"/>
        <w:rPr/>
      </w:pPr>
      <w:r>
        <w:rPr/>
        <w:t>TCTGATCATTTTGCTGATCCTCACGGAGGACGACGGCTTCAACCGATCCATCCATGAAGTGATACTAAAA</w:t>
      </w:r>
    </w:p>
    <w:p>
      <w:pPr>
        <w:pStyle w:val="PlainText"/>
        <w:rPr/>
      </w:pPr>
      <w:r>
        <w:rPr/>
        <w:t>AATATCACCTGGTACGCTGAGCGTGTCCTAACAGAGATCTCACTGGGGAGCCTCCTCATACTGGTCGTGA</w:t>
      </w:r>
    </w:p>
    <w:p>
      <w:pPr>
        <w:pStyle w:val="PlainText"/>
        <w:rPr/>
      </w:pPr>
      <w:r>
        <w:rPr/>
        <w:t>TAAGAACCATCCAGTACAACATGACCCGGACAAGGGACAAATACCTTCACACGAATTGCTTGGCAGCCTT</w:t>
      </w:r>
    </w:p>
    <w:p>
      <w:pPr>
        <w:pStyle w:val="PlainText"/>
        <w:rPr/>
      </w:pPr>
      <w:r>
        <w:rPr/>
        <w:t>AGCAAATATGTCAGCACAGTTCCGCTCGCTTCACCAGTACGCTGCTCAGAGGATCATCAGTTTGTTTTCT</w:t>
      </w:r>
    </w:p>
    <w:p>
      <w:pPr>
        <w:pStyle w:val="PlainText"/>
        <w:rPr/>
      </w:pPr>
      <w:r>
        <w:rPr/>
        <w:t>TTGCTGTCTAAAAAACACAACAAAGTGCTGGAGCAAGCCACGCAATCCCTAAGAGGTTCCATTGGGTCGA</w:t>
      </w:r>
    </w:p>
    <w:p>
      <w:pPr>
        <w:pStyle w:val="PlainText"/>
        <w:rPr/>
      </w:pPr>
      <w:r>
        <w:rPr/>
        <w:t>CCGACTCTCCGCTCCCTGATTATGCACAAGACCTGAACGTGATCGAGGAAGTGATCCGCATGATGCTGGA</w:t>
      </w:r>
    </w:p>
    <w:p>
      <w:pPr>
        <w:pStyle w:val="PlainText"/>
        <w:rPr/>
      </w:pPr>
      <w:r>
        <w:rPr/>
        <w:t>GATCATCAACTCCTGCCTGACCAATTCTCTTCACCACAACCCCAACCTGGTGTACGCGCTGCTTTACAAG</w:t>
      </w:r>
    </w:p>
    <w:p>
      <w:pPr>
        <w:pStyle w:val="PlainText"/>
        <w:rPr/>
      </w:pPr>
      <w:r>
        <w:rPr/>
        <w:t>CGGGATCTGTTTGAGCAGTTTCGAACTCACCCTTCCTTCCAGGACATCATGCAAAATATAGATCTGGTGA</w:t>
      </w:r>
    </w:p>
    <w:p>
      <w:pPr>
        <w:pStyle w:val="PlainText"/>
        <w:rPr/>
      </w:pPr>
      <w:r>
        <w:rPr/>
        <w:t>TCAGCTTTTTCAGCTCCCGATTAGAACAAGCTGGCGCGGAACTGTCGGTGGAGCGAGTTCTGGAAATCAT</w:t>
      </w:r>
    </w:p>
    <w:p>
      <w:pPr>
        <w:pStyle w:val="PlainText"/>
        <w:rPr/>
      </w:pPr>
      <w:r>
        <w:rPr/>
        <w:t>CAAGCAAGGAGCTGTTGCTTTGCCCAAAGACCGGCTAAGAAAGTTCCCCGAGCTGAAGTTCAAGTACGTG</w:t>
      </w:r>
    </w:p>
    <w:p>
      <w:pPr>
        <w:pStyle w:val="PlainText"/>
        <w:rPr/>
      </w:pPr>
      <w:r>
        <w:rPr/>
        <w:t>GAGGAGGAGCAGCCCGAGGAATTCTTCATCCCCTACGTTTGGTCCTTGGTCTACAACTCCGCCGTGGCCC</w:t>
      </w:r>
    </w:p>
    <w:p>
      <w:pPr>
        <w:pStyle w:val="PlainText"/>
        <w:rPr/>
      </w:pPr>
      <w:r>
        <w:rPr/>
        <w:t>TGTACTGGAACCCGCATGAAATCCAGCTCTTCACGATGGACTCCGGCTGA</w:t>
      </w:r>
    </w:p>
    <w:p>
      <w:pPr>
        <w:pStyle w:val="PlainText"/>
        <w:rPr/>
      </w:pPr>
      <w:r>
        <w:rPr/>
        <w:t>&gt;Rock pigeon DYNAP</w:t>
      </w:r>
    </w:p>
    <w:p>
      <w:pPr>
        <w:pStyle w:val="PlainText"/>
        <w:rPr/>
      </w:pPr>
      <w:r>
        <w:rPr/>
        <w:t>ATGGATAACCAGGCATTTGAAATGCATGGAGAGAACCTGCGAAGCGCTTCCCATGGAAAACAGTGGCCAC</w:t>
      </w:r>
    </w:p>
    <w:p>
      <w:pPr>
        <w:pStyle w:val="PlainText"/>
        <w:rPr/>
      </w:pPr>
      <w:r>
        <w:rPr/>
        <w:t>AGAAAGAGGAAAGAAAGGGCGGCTGGTCCCTAATGAAAGTCTTTCTGGTTTGCCTGTTGGCCTGTGTGAT</w:t>
      </w:r>
    </w:p>
    <w:p>
      <w:pPr>
        <w:pStyle w:val="PlainText"/>
        <w:rPr/>
      </w:pPr>
      <w:r>
        <w:rPr/>
        <w:t>CACCACGGCGATCGGGGTGCTGATCCTGTCCTTGGTTTATGTGAATAACCCTCCTTTTGTGAGAGACACC</w:t>
      </w:r>
    </w:p>
    <w:p>
      <w:pPr>
        <w:pStyle w:val="PlainText"/>
        <w:rPr/>
      </w:pPr>
      <w:r>
        <w:rPr/>
        <w:t>GATGGTGGAGACAAGGGAGCATCTTCCTCGAACCCAGAGGAGAAAAGCGTGGATGTCAAATTCCAGTTCC</w:t>
      </w:r>
    </w:p>
    <w:p>
      <w:pPr>
        <w:pStyle w:val="PlainText"/>
        <w:rPr/>
      </w:pPr>
      <w:r>
        <w:rPr/>
        <w:t>TGAATCACCTGGGGAAATCAAAGGTATATACCTACCCGGGTGGTGAAATTCAGTGGGCAAGATTCAGGAA</w:t>
      </w:r>
    </w:p>
    <w:p>
      <w:pPr>
        <w:pStyle w:val="PlainText"/>
        <w:rPr/>
      </w:pPr>
      <w:r>
        <w:rPr/>
        <w:t>TGATGTAAATGAATATCTAAGTGATGAAGAAATGGCATTTGGCAAAAGCATCAATAACCATCGCTCCAAA</w:t>
      </w:r>
    </w:p>
    <w:p>
      <w:pPr>
        <w:pStyle w:val="PlainText"/>
        <w:rPr/>
      </w:pPr>
      <w:r>
        <w:rPr/>
        <w:t>ATGACTTTTGGAACCTTACGGATCAAGAGCAAAGGGCTTCGGGCTCCCCACTGGCATTTTAATGCCAACG</w:t>
      </w:r>
    </w:p>
    <w:p>
      <w:pPr>
        <w:pStyle w:val="PlainText"/>
        <w:rPr/>
      </w:pPr>
      <w:r>
        <w:rPr/>
        <w:t>AGCACGGCTATCTGCTGCAGGGCACCGCCTGGGTGGGAGTGATCGGCCCAGACGACAGCGTGGTCACCAC</w:t>
      </w:r>
    </w:p>
    <w:p>
      <w:pPr>
        <w:pStyle w:val="PlainText"/>
        <w:rPr/>
      </w:pPr>
      <w:r>
        <w:rPr/>
        <w:t>GTACAACGTCACGGCCGGCCAGGTCATTTTCTTCCCCAGAAACACCGTGCACTGGATCAAGAACGTCGGG</w:t>
      </w:r>
    </w:p>
    <w:p>
      <w:pPr>
        <w:pStyle w:val="PlainText"/>
        <w:rPr/>
      </w:pPr>
      <w:r>
        <w:rPr/>
        <w:t>CCGGACGAGTGCTTGTTCTTGCTGTTTTTCACAACGCACGAAGAACTTCAGACCTTAGATGTAGACGACG</w:t>
      </w:r>
    </w:p>
    <w:p>
      <w:pPr>
        <w:pStyle w:val="PlainText"/>
        <w:rPr/>
      </w:pPr>
      <w:r>
        <w:rPr/>
        <w:t>CCTTTTTCTCCACCCCAGAGGATATCGCAGCTCGAGCACTTCAGCCACAAGGTGGAGTCAACTTCATCAG</w:t>
      </w:r>
    </w:p>
    <w:p>
      <w:pPr>
        <w:pStyle w:val="PlainText"/>
        <w:rPr/>
      </w:pPr>
      <w:r>
        <w:rPr/>
        <w:t>AACCTTCAAGAAACAAGCAGAAGATCAAGCGGTTAACCTCCCATCAAACTTAAACGAGCTGGTACAAAAT</w:t>
      </w:r>
    </w:p>
    <w:p>
      <w:pPr>
        <w:pStyle w:val="PlainText"/>
        <w:rPr/>
      </w:pPr>
      <w:r>
        <w:rPr/>
        <w:t>GCCACCTACGTGCAGTCCCCAGACAACCTTGTGTGGCAATACTTCTACGATCTCAAAGGGTCAGCAGAAT</w:t>
      </w:r>
    </w:p>
    <w:p>
      <w:pPr>
        <w:pStyle w:val="PlainText"/>
        <w:rPr/>
      </w:pPr>
      <w:r>
        <w:rPr/>
        <w:t>ATCCCTTCCCAGGAGGAATCTTCCAGTGGGCTCGTTACCGCATCAACGGCACCGGACTTAACGAAACGGA</w:t>
      </w:r>
    </w:p>
    <w:p>
      <w:pPr>
        <w:pStyle w:val="PlainText"/>
        <w:rPr/>
      </w:pPr>
      <w:r>
        <w:rPr/>
        <w:t>AAGAATCTTCAGCGAGTCGCTGAACAAGCACGAAAACACCCTGACGTTGGCAACTCTGCGCATCTTCAGC</w:t>
      </w:r>
    </w:p>
    <w:p>
      <w:pPr>
        <w:pStyle w:val="PlainText"/>
        <w:rPr/>
      </w:pPr>
      <w:r>
        <w:rPr/>
        <w:t>AACGGGCTGGGGCAGCCGCATTTCCACTTCAACGCTAACGAGATGGGTTATGTCATTAGCGGCTGCGCGC</w:t>
      </w:r>
    </w:p>
    <w:p>
      <w:pPr>
        <w:pStyle w:val="PlainText"/>
        <w:rPr/>
      </w:pPr>
      <w:r>
        <w:rPr/>
        <w:t>AGGTCGGAGTTATTCTCTCCGGAGTCACCGCCAGCTTCAACATCGGCATCGGAGACGTCATATTTTTCCC</w:t>
      </w:r>
    </w:p>
    <w:p>
      <w:pPr>
        <w:pStyle w:val="PlainText"/>
        <w:rPr/>
      </w:pPr>
      <w:r>
        <w:rPr/>
        <w:t>TGTCGGAACCCAACATTACATCAAGAGCGTGTGCGATGAGGATTTATTGTTGATTTTAGCCTACAGCACG</w:t>
      </w:r>
    </w:p>
    <w:p>
      <w:pPr>
        <w:pStyle w:val="PlainText"/>
        <w:rPr/>
      </w:pPr>
      <w:r>
        <w:rPr/>
        <w:t>GGAAACCAGCTGGAAACCCTTCGCATGAAGGACTATTTCCGCAGAACCGCAGATCACATCCTTGCTCAGC</w:t>
      </w:r>
    </w:p>
    <w:p>
      <w:pPr>
        <w:pStyle w:val="PlainText"/>
        <w:rPr/>
      </w:pPr>
      <w:r>
        <w:rPr/>
        <w:t>TGTTTTTCAAGCAACAGGCCGAGTTTAAGAATTTCCCCTAA</w:t>
      </w:r>
    </w:p>
    <w:p>
      <w:pPr>
        <w:pStyle w:val="PlainText"/>
        <w:rPr/>
      </w:pPr>
      <w:r>
        <w:rPr/>
        <w:t>&gt;Rock pigeon ELAC1</w:t>
      </w:r>
    </w:p>
    <w:p>
      <w:pPr>
        <w:pStyle w:val="PlainText"/>
        <w:rPr/>
      </w:pPr>
      <w:r>
        <w:rPr/>
        <w:t>ATGTCGATGGATATAACGTTCCTCGGCACAGGCTCGGCGTATCCGTCTCCGACAAGAGGAGCGTCGGCCC</w:t>
      </w:r>
    </w:p>
    <w:p>
      <w:pPr>
        <w:pStyle w:val="PlainText"/>
        <w:rPr/>
      </w:pPr>
      <w:r>
        <w:rPr/>
        <w:t>TGGTGCTTCGCCGGGAAGGGGAGTGTTGGCTTTTCGACTGCGGGGAGGGAACGCAAACACAATTCATGAG</w:t>
      </w:r>
    </w:p>
    <w:p>
      <w:pPr>
        <w:pStyle w:val="PlainText"/>
        <w:rPr/>
      </w:pPr>
      <w:r>
        <w:rPr/>
        <w:t>GAGCCACCTCAGAGCAGGCAGAATCACCAAGATTTTCATAACTCACCTTCACGGCGACCACATTTTTGGC</w:t>
      </w:r>
    </w:p>
    <w:p>
      <w:pPr>
        <w:pStyle w:val="PlainText"/>
        <w:rPr/>
      </w:pPr>
      <w:r>
        <w:rPr/>
        <w:t>CTTCCCGGCCTGCTGTGCACGCTTAGTCTCCAAGTTAATCCCGACCCAAGCAAACCGCCGCTCGATATTT</w:t>
      </w:r>
    </w:p>
    <w:p>
      <w:pPr>
        <w:pStyle w:val="PlainText"/>
        <w:rPr/>
      </w:pPr>
      <w:r>
        <w:rPr/>
        <w:t>ACGGCCCCTTAGGGCTGCGGTATTTCATCCGGAGGAGTCTGGAGCTCTCCCACTCCCAGCTTCTCTTTCC</w:t>
      </w:r>
    </w:p>
    <w:p>
      <w:pPr>
        <w:pStyle w:val="PlainText"/>
        <w:rPr/>
      </w:pPr>
      <w:r>
        <w:rPr/>
        <w:t>CTACGCTGTTCATGAGCTGGTCCCCACACCAGATCAATGCCCCGCGGAGGAATTTAAAGAGTTCTCTTGC</w:t>
      </w:r>
    </w:p>
    <w:p>
      <w:pPr>
        <w:pStyle w:val="PlainText"/>
        <w:rPr/>
      </w:pPr>
      <w:r>
        <w:rPr/>
        <w:t>TTGGATCAAGTGGCTCAAGGTGCACAAGGGCGAATTCTCCACCTGGATCCAGTCGAAAACTCTTACTTAC</w:t>
      </w:r>
    </w:p>
    <w:p>
      <w:pPr>
        <w:pStyle w:val="PlainText"/>
        <w:rPr/>
      </w:pPr>
      <w:r>
        <w:rPr/>
        <w:t>TGCTTGAGGATGAGCAACTGGTTGTGAAAGCGTTTCGCCTGTTCCATCGCATCCCTTCCTTTGGCTTTGT</w:t>
      </w:r>
    </w:p>
    <w:p>
      <w:pPr>
        <w:pStyle w:val="PlainText"/>
        <w:rPr/>
      </w:pPr>
      <w:r>
        <w:rPr/>
        <w:t>GGTGGAAGAGAAGCCCCGGCCTGGTAAACTCAACGTCCAGAAGCTGAAAGACCTTGGAGTTCAACCAGGT</w:t>
      </w:r>
    </w:p>
    <w:p>
      <w:pPr>
        <w:pStyle w:val="PlainText"/>
        <w:rPr/>
      </w:pPr>
      <w:r>
        <w:rPr/>
        <w:t>CCTCTCTATGGGAAGCTGAAGAACGGAACCTCGGTCGTTCTGGAGAACGGAATCACAATTTCTCCTTCGG</w:t>
      </w:r>
    </w:p>
    <w:p>
      <w:pPr>
        <w:pStyle w:val="PlainText"/>
        <w:rPr/>
      </w:pPr>
      <w:r>
        <w:rPr/>
        <w:t>ACGTCTTAGAAAACGCGATTCCCGGAAGGAAAATCTGCATTTTGGGGGATTGTTCGGGGACGGTCGGAGA</w:t>
      </w:r>
    </w:p>
    <w:p>
      <w:pPr>
        <w:pStyle w:val="PlainText"/>
        <w:rPr/>
      </w:pPr>
      <w:r>
        <w:rPr/>
        <w:t>TGCAGCGGCCAAGCTTTGCTACGGAGCCGATGTGCTGGTGCACGAAGCCACGTTGGACGATACCCAAGAG</w:t>
      </w:r>
    </w:p>
    <w:p>
      <w:pPr>
        <w:pStyle w:val="PlainText"/>
        <w:rPr/>
      </w:pPr>
      <w:r>
        <w:rPr/>
        <w:t>GAAAAGGCGCGTGAGCGCGGTCACAGCACTCCCGGAATGGCGTCGGCTTGGGCCAAACGCTGCCAAGCCA</w:t>
      </w:r>
    </w:p>
    <w:p>
      <w:pPr>
        <w:pStyle w:val="PlainText"/>
        <w:rPr/>
      </w:pPr>
      <w:r>
        <w:rPr/>
        <w:t>AGAAACTGGTGTTGACTCATTTCAGTCAACGATACAAACCCGGAGGGGAGGGAGACGCGGACGTCACCGA</w:t>
      </w:r>
    </w:p>
    <w:p>
      <w:pPr>
        <w:pStyle w:val="PlainText"/>
        <w:rPr/>
      </w:pPr>
      <w:r>
        <w:rPr/>
        <w:t>AATGAAGAGACAGGCCGAGTCGGGGTTGGATGGGCAAGAAGTGACGCTGGCCGAGGATTTTATGACCATA</w:t>
      </w:r>
    </w:p>
    <w:p>
      <w:pPr>
        <w:pStyle w:val="PlainText"/>
        <w:rPr/>
      </w:pPr>
      <w:r>
        <w:rPr/>
        <w:t>GAAATTGCTATGAAAAAGGAAAAATAG</w:t>
      </w:r>
    </w:p>
    <w:p>
      <w:pPr>
        <w:pStyle w:val="PlainText"/>
        <w:rPr/>
      </w:pPr>
      <w:r>
        <w:rPr/>
        <w:t>&gt;Rock pigeon FECH</w:t>
      </w:r>
    </w:p>
    <w:p>
      <w:pPr>
        <w:pStyle w:val="PlainText"/>
        <w:rPr/>
      </w:pPr>
      <w:r>
        <w:rPr/>
        <w:t>ATGNNNNTTGTGAGGAGCGGCTCCCAGCTGCAGGTCCCGGTGCGATGGAGGGGCCAGGCGACTGCGGCCG</w:t>
      </w:r>
    </w:p>
    <w:p>
      <w:pPr>
        <w:pStyle w:val="PlainText"/>
        <w:rPr/>
      </w:pPr>
      <w:r>
        <w:rPr/>
        <w:t>CCGTGACGGAGAGCACCAAACCCGAAATCCAGCCCGACGTGCGGAAACCTAAAACAGGAATCTTGATGTT</w:t>
      </w:r>
    </w:p>
    <w:p>
      <w:pPr>
        <w:pStyle w:val="PlainText"/>
        <w:rPr/>
      </w:pPr>
      <w:r>
        <w:rPr/>
        <w:t>AAACATGGGAGGTCCGGAACGGCTGGATGACGTGCATGATTTCTTGCTTCGTCTCTTCCTGGACAGAGAT</w:t>
      </w:r>
    </w:p>
    <w:p>
      <w:pPr>
        <w:pStyle w:val="PlainText"/>
        <w:rPr/>
      </w:pPr>
      <w:r>
        <w:rPr/>
        <w:t>CTAATGACGCTTCCAGCTCAAAATAAATTGGCACCGTTCATTGCCAAACGCCGCACACCGAAGATCCAGG</w:t>
      </w:r>
    </w:p>
    <w:p>
      <w:pPr>
        <w:pStyle w:val="PlainText"/>
        <w:rPr/>
      </w:pPr>
      <w:r>
        <w:rPr/>
        <w:t>AGCAGTACAGCAGGATCGGAGGCGGGTCGCCCATCAAGAAGTGGACGGCGCTGCAGGGGGAGGGCATGGT</w:t>
      </w:r>
    </w:p>
    <w:p>
      <w:pPr>
        <w:pStyle w:val="PlainText"/>
        <w:rPr/>
      </w:pPr>
      <w:r>
        <w:rPr/>
        <w:t>GAAGCTGCTGGACAGCATGTCTCCTCGCACCGCGCCTCACAAGTACTACATTGGCTTCCGCTACGTGCAC</w:t>
      </w:r>
    </w:p>
    <w:p>
      <w:pPr>
        <w:pStyle w:val="PlainText"/>
        <w:rPr/>
      </w:pPr>
      <w:r>
        <w:rPr/>
        <w:t>CCGCTGACCGAGGAGGCGATCGAGGAGATGGAGCGGGACGGCGTGGAGAGAGCTGTCGCCTTCACGCAGT</w:t>
      </w:r>
    </w:p>
    <w:p>
      <w:pPr>
        <w:pStyle w:val="PlainText"/>
        <w:rPr/>
      </w:pPr>
      <w:r>
        <w:rPr/>
        <w:t>ACCCGCAGTACAGCTGCTCCACCACTGGAAGCAGTTTAAATGCCATTTATCGCCACTATCATAAAAAGGG</w:t>
      </w:r>
    </w:p>
    <w:p>
      <w:pPr>
        <w:pStyle w:val="PlainText"/>
        <w:rPr/>
      </w:pPr>
      <w:r>
        <w:rPr/>
        <w:t>GGAGAAGCCGAAGATGAAGTGGAGTATCATCGACCGATGGCCCACACATCCCCTGCTCATTCAGTGCTTC</w:t>
      </w:r>
    </w:p>
    <w:p>
      <w:pPr>
        <w:pStyle w:val="PlainText"/>
        <w:rPr/>
      </w:pPr>
      <w:r>
        <w:rPr/>
        <w:t>ACTGATCACATACAGAAGGAGCTGAACATGTTTCCACCTGACAAAAGGAAAGACGTCGTCATCCTCTTCT</w:t>
      </w:r>
    </w:p>
    <w:p>
      <w:pPr>
        <w:pStyle w:val="PlainText"/>
        <w:rPr/>
      </w:pPr>
      <w:r>
        <w:rPr/>
        <w:t>CGGCTCACTCGCTGCCCATGTCTGTGGTGAACCGTGGCGATCCGTACCCTCAAGAAGTGGGAGCCACCGT</w:t>
      </w:r>
    </w:p>
    <w:p>
      <w:pPr>
        <w:pStyle w:val="PlainText"/>
        <w:rPr/>
      </w:pPr>
      <w:r>
        <w:rPr/>
        <w:t>GCAGAGGGTCATGGAGAAGCTGAACTACTCCAACCCGTACCGGCTGGTGTGGCAGTCCAAGGTTGGACCG</w:t>
      </w:r>
    </w:p>
    <w:p>
      <w:pPr>
        <w:pStyle w:val="PlainText"/>
        <w:rPr/>
      </w:pPr>
      <w:r>
        <w:rPr/>
        <w:t>ATGCCTTGGCTTGGGCCGCAGACCGATGAGACCATTAAAGGGCTGTGCCAGAGGGGAAAGAAGAACATGC</w:t>
      </w:r>
    </w:p>
    <w:p>
      <w:pPr>
        <w:pStyle w:val="PlainText"/>
        <w:rPr/>
      </w:pPr>
      <w:r>
        <w:rPr/>
        <w:t>TGCTGGTCCCAATCGCCTTCACCAGCGACCACATCGAAACGCTGTATGAGCTGGATATCGAGTATGCCCA</w:t>
      </w:r>
    </w:p>
    <w:p>
      <w:pPr>
        <w:pStyle w:val="PlainText"/>
        <w:rPr/>
      </w:pPr>
      <w:r>
        <w:rPr/>
        <w:t>AGTTTTAGCAAATGAGTGCGGAGTTGAAAATATCAGAAGAGCGGAGTCTCTCAATGGAAATCCACTGTTC</w:t>
      </w:r>
    </w:p>
    <w:p>
      <w:pPr>
        <w:pStyle w:val="PlainText"/>
        <w:rPr/>
      </w:pPr>
      <w:r>
        <w:rPr/>
        <w:t>TCCAAGGCTCTGGCAGACCTGGTGTGCTCGCACCTGCAGTCCAACGAGGTCTGCTCCCGGCAGCTGACGC</w:t>
      </w:r>
    </w:p>
    <w:p>
      <w:pPr>
        <w:pStyle w:val="PlainText"/>
        <w:rPr/>
      </w:pPr>
      <w:r>
        <w:rPr/>
        <w:t>TGTGCTGCCCGCTCTGCGTCAACCCCGTCTGCAGGGAGGCCAAGGCCTTCTTCACCAGCCAGCAGCCGTG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Rock pigeon LIPG</w:t>
      </w:r>
    </w:p>
    <w:p>
      <w:pPr>
        <w:pStyle w:val="PlainText"/>
        <w:rPr/>
      </w:pPr>
      <w:r>
        <w:rPr/>
        <w:t>ATGNNNNAGCGGCTGGAGGAATGCGGGTTCAACGCCACGGCGAAAACCTTCTTCATCATTCACGGCTGGG</w:t>
      </w:r>
    </w:p>
    <w:p>
      <w:pPr>
        <w:pStyle w:val="PlainText"/>
        <w:rPr/>
      </w:pPr>
      <w:r>
        <w:rPr/>
        <w:t>AGATGAGCGGCATGTTCGAGACGTGGCTGGGCAGCTTGGTGGCGGCGCTGCAGGAGAGGGAGAGGGACGC</w:t>
      </w:r>
    </w:p>
    <w:p>
      <w:pPr>
        <w:pStyle w:val="PlainText"/>
        <w:rPr/>
      </w:pPr>
      <w:r>
        <w:rPr/>
        <w:t>CAACGTGGTGGTGGTGGATTGGCTCCCGCTCGCCCACCAGCTCTACACCGACGCCGTCAACAACACGCAG</w:t>
      </w:r>
    </w:p>
    <w:p>
      <w:pPr>
        <w:pStyle w:val="PlainText"/>
        <w:rPr/>
      </w:pPr>
      <w:r>
        <w:rPr/>
        <w:t>GTCGTCGGGAAAAGCATCGCCGGGCTGCTCGACTGGTTGCAGGAGAACCCACTCTTCCAGCTTGAGAACG</w:t>
      </w:r>
    </w:p>
    <w:p>
      <w:pPr>
        <w:pStyle w:val="PlainText"/>
        <w:rPr/>
      </w:pPr>
      <w:r>
        <w:rPr/>
        <w:t>TCCACCTGATCGGGTACAGCCTGGGTGCCCACGTCGCCGGCTTTGCTGGTAACCACGTCCATGGGACAAT</w:t>
      </w:r>
    </w:p>
    <w:p>
      <w:pPr>
        <w:pStyle w:val="PlainText"/>
        <w:rPr/>
      </w:pPr>
      <w:r>
        <w:rPr/>
        <w:t>AGGCAGAATTACAGGCTTGGATCCGGCTGGCCCCATGTTTGAAGGAGTGGACCCCAGCAAGCGCCTCTCC</w:t>
      </w:r>
    </w:p>
    <w:p>
      <w:pPr>
        <w:pStyle w:val="PlainText"/>
        <w:rPr/>
      </w:pPr>
      <w:r>
        <w:rPr/>
        <w:t>CCCGACGATGCCAACTTCGTGGACGTCCTTCACACCTACACGAGGGAAACGCTCGGCGTCAGTATTGGCA</w:t>
      </w:r>
    </w:p>
    <w:p>
      <w:pPr>
        <w:pStyle w:val="PlainText"/>
        <w:rPr/>
      </w:pPr>
      <w:r>
        <w:rPr/>
        <w:t>TCCAGATGCCCGTGGGCCACGTCGACATCTACCCCAACGGGGGAGACTTCCAGCCTGGCTGCGGATTAAG</w:t>
      </w:r>
    </w:p>
    <w:p>
      <w:pPr>
        <w:pStyle w:val="PlainText"/>
        <w:rPr/>
      </w:pPr>
      <w:r>
        <w:rPr/>
        <w:t>CGATGTCTTGGGAGCAATTGCCTATGGGACTATTGGGGAAGTTGTTAAATGCGAACACGAGCGGTCTGTG</w:t>
      </w:r>
    </w:p>
    <w:p>
      <w:pPr>
        <w:pStyle w:val="PlainText"/>
        <w:rPr/>
      </w:pPr>
      <w:r>
        <w:rPr/>
        <w:t>CACCTCTTCGTGGACTCCCTCGTCAACCAAGACAAGCAGAGCTTCGCCTTTCAATGTACCGATTCCAGTC</w:t>
      </w:r>
    </w:p>
    <w:p>
      <w:pPr>
        <w:pStyle w:val="PlainText"/>
        <w:rPr/>
      </w:pPr>
      <w:r>
        <w:rPr/>
        <w:t>GCTTCAAGAAGGGAATCTGCCTGAGCTGCCGCAAGAACCGCTGCAACGGCATCGGCTACAATGCCAGGAA</w:t>
      </w:r>
    </w:p>
    <w:p>
      <w:pPr>
        <w:pStyle w:val="PlainText"/>
        <w:rPr/>
      </w:pPr>
      <w:r>
        <w:rPr/>
        <w:t>AACGCGGAACAGAAGAAACAGCAAGATGTACTTAAAAACAAGAGCTGATATGCCGTTCAAAGTCTACCAT</w:t>
      </w:r>
    </w:p>
    <w:p>
      <w:pPr>
        <w:pStyle w:val="PlainText"/>
        <w:rPr/>
      </w:pPr>
      <w:r>
        <w:rPr/>
        <w:t>TACCAGATGAAAATGCACGTCTTCAGCTACCAAACCTTGGGAGAGGCTGATGTCACTTTCTTCGTCACCC</w:t>
      </w:r>
    </w:p>
    <w:p>
      <w:pPr>
        <w:pStyle w:val="PlainText"/>
        <w:rPr/>
      </w:pPr>
      <w:r>
        <w:rPr/>
        <w:t>TTCATGGCACCAATGGAGAATCTGACCCCCTCTCTTTGGAAATGCTTGATCAAATTGGCCTCAATGCCAC</w:t>
      </w:r>
    </w:p>
    <w:p>
      <w:pPr>
        <w:pStyle w:val="PlainText"/>
        <w:rPr/>
      </w:pPr>
      <w:r>
        <w:rPr/>
        <w:t>CAACACCTTCCTGGTCTACACGGAAGAGGACATGGGTGAGCTTTTAAAAATCAAGCTTACTTGGGAGGGA</w:t>
      </w:r>
    </w:p>
    <w:p>
      <w:pPr>
        <w:pStyle w:val="PlainText"/>
        <w:rPr/>
      </w:pPr>
      <w:r>
        <w:rPr/>
        <w:t>ACGTCTCAATCGTGGTACGACCTGTGGAAAGAGCTGAAGAGCTACTGGTACCGGCCTGCGAAGGCTCCCC</w:t>
      </w:r>
    </w:p>
    <w:p>
      <w:pPr>
        <w:pStyle w:val="PlainText"/>
        <w:rPr/>
      </w:pPr>
      <w:r>
        <w:rPr/>
        <w:t>AGGAACTGCACATCAGACGGATACGTGTGAAATCTGGCGAGACGCAACAGAGGTTTGCTTTCTGCGTGGA</w:t>
      </w:r>
    </w:p>
    <w:p>
      <w:pPr>
        <w:pStyle w:val="PlainText"/>
        <w:rPr/>
      </w:pPr>
      <w:r>
        <w:rPr/>
        <w:t>GGATTCCCAACTGACCAGTATAACACCCGGCAAAGAGCTCTGGTTCGTCAAGTGCCCAGAAGAATGGCAA</w:t>
      </w:r>
    </w:p>
    <w:p>
      <w:pPr>
        <w:pStyle w:val="PlainText"/>
        <w:rPr/>
      </w:pPr>
      <w:r>
        <w:rPr/>
        <w:t>AAAAGATCTGTCTCAAATTTGCTCTGA</w:t>
      </w:r>
    </w:p>
    <w:p>
      <w:pPr>
        <w:pStyle w:val="PlainText"/>
        <w:rPr/>
      </w:pPr>
      <w:r>
        <w:rPr/>
        <w:t>&gt;Rock pigeon MAPK4</w:t>
      </w:r>
    </w:p>
    <w:p>
      <w:pPr>
        <w:pStyle w:val="PlainText"/>
        <w:rPr/>
      </w:pPr>
      <w:r>
        <w:rPr/>
        <w:t>ATGGCAGAGAAGTGCGACTGCATCGCCAGCATGTACGGGTACGACCTGGGCTGTCGTTTCGTTAATTTTC</w:t>
      </w:r>
    </w:p>
    <w:p>
      <w:pPr>
        <w:pStyle w:val="PlainText"/>
        <w:rPr/>
      </w:pPr>
      <w:r>
        <w:rPr/>
        <w:t>GCCCCTTGGGTTTCGGAGCCAACGGGCTGGTGCTGTCGGCCCTCGACAGCAAGAGCTGCCGCAAAGTGGC</w:t>
      </w:r>
    </w:p>
    <w:p>
      <w:pPr>
        <w:pStyle w:val="PlainText"/>
        <w:rPr/>
      </w:pPr>
      <w:r>
        <w:rPr/>
        <w:t>CGTGAAGAAGATCACCATCGGCGACGCGCGCAGCATGAAACACGCTTTCCGGGAGATCAAAATCATCCGC</w:t>
      </w:r>
    </w:p>
    <w:p>
      <w:pPr>
        <w:pStyle w:val="PlainText"/>
        <w:rPr/>
      </w:pPr>
      <w:r>
        <w:rPr/>
        <w:t>CGCCTGGACCACGATAACATCGTGAAGGTCTACGAGGTGTTGGGGCCCAAGGGGACGAACCTCCGTGGGG</w:t>
      </w:r>
    </w:p>
    <w:p>
      <w:pPr>
        <w:pStyle w:val="PlainText"/>
        <w:rPr/>
      </w:pPr>
      <w:r>
        <w:rPr/>
        <w:t>ATTTTTTTAAGTTTAACATGGTTTACATCGTCCAGGAATACATGGAGACGGACCTGGCGCGGTTGCTGGA</w:t>
      </w:r>
    </w:p>
    <w:p>
      <w:pPr>
        <w:pStyle w:val="PlainText"/>
        <w:rPr/>
      </w:pPr>
      <w:r>
        <w:rPr/>
        <w:t>GCAGGGGAAGCTCGCCGAGGAACACGCCAAACTCTTCATGTACCAACTGCTGCGGGGGCTCAAATACATC</w:t>
      </w:r>
    </w:p>
    <w:p>
      <w:pPr>
        <w:pStyle w:val="PlainText"/>
        <w:rPr/>
      </w:pPr>
      <w:r>
        <w:rPr/>
        <w:t>CACTCGGCCAACGTCCTCCACCGCGACCTCAAACCCGCCAACATTTTCATCAGCACCGAGGATTTGGTGC</w:t>
      </w:r>
    </w:p>
    <w:p>
      <w:pPr>
        <w:pStyle w:val="PlainText"/>
        <w:rPr/>
      </w:pPr>
      <w:r>
        <w:rPr/>
        <w:t>TGAAAATCGGCGACTTCGGGCTGGCCAGGATCGTGGATCAGCATTACTCGCACAAGGGTTACCTTTCCGA</w:t>
      </w:r>
    </w:p>
    <w:p>
      <w:pPr>
        <w:pStyle w:val="PlainText"/>
        <w:rPr/>
      </w:pPr>
      <w:r>
        <w:rPr/>
        <w:t>AGGTTTAGTAACAAAATGGTATCGCTCCCCTCGCCTCCTCCTCTCGCCGAACAACTACACCAAAGCCATC</w:t>
      </w:r>
    </w:p>
    <w:p>
      <w:pPr>
        <w:pStyle w:val="PlainText"/>
        <w:rPr/>
      </w:pPr>
      <w:r>
        <w:rPr/>
        <w:t>GATATGTGGGCAGCTGGTTGCATCCTGGCCGAGATGCTGACGGGGAGGATGCTCTTCGCCGGGGGTCATG</w:t>
      </w:r>
    </w:p>
    <w:p>
      <w:pPr>
        <w:pStyle w:val="PlainText"/>
        <w:rPr/>
      </w:pPr>
      <w:r>
        <w:rPr/>
        <w:t>AGTTGGAACAGATGCAGCTTATTCTGGAGACCATCCCCGTGATCCACGAGGAAGACAAAGAGGAGCTGCT</w:t>
      </w:r>
    </w:p>
    <w:p>
      <w:pPr>
        <w:pStyle w:val="PlainText"/>
        <w:rPr/>
      </w:pPr>
      <w:r>
        <w:rPr/>
        <w:t>CAAAGTGATGCCCATGTTCATCAACAGCACGTGGGAAGTGAGGAAACCGCTGCGCAAGCTGCTCCCCGAG</w:t>
      </w:r>
    </w:p>
    <w:p>
      <w:pPr>
        <w:pStyle w:val="PlainText"/>
        <w:rPr/>
      </w:pPr>
      <w:r>
        <w:rPr/>
        <w:t>GTGGACAGTGAAGCTATCGATTTTCTGGAGAAAATACTGACATTTAACCCCATGGATCGATTAACGGCGG</w:t>
      </w:r>
    </w:p>
    <w:p>
      <w:pPr>
        <w:pStyle w:val="PlainText"/>
        <w:rPr/>
      </w:pPr>
      <w:r>
        <w:rPr/>
        <w:t>AGATGGGGCTGCAGCATCCTTACATGAGCCCGTATTCCTGCCCCGAGGACGAACCGGTGTCTCAGCATCC</w:t>
      </w:r>
    </w:p>
    <w:p>
      <w:pPr>
        <w:pStyle w:val="PlainText"/>
        <w:rPr/>
      </w:pPr>
      <w:r>
        <w:rPr/>
        <w:t>CTTCCGGATCGAGGACGAGATCGATGATATTTTACTGATGGAAGCCAACCAGAGCCAGATGTCCAACTGG</w:t>
      </w:r>
    </w:p>
    <w:p>
      <w:pPr>
        <w:pStyle w:val="PlainText"/>
        <w:rPr/>
      </w:pPr>
      <w:r>
        <w:rPr/>
        <w:t>GACAGCTGTGGGTTGTCTAATGGTGTTTTTCGCAGGTATCACGTGAGCTTCTCCTCCGATTTGGACTGGA</w:t>
      </w:r>
    </w:p>
    <w:p>
      <w:pPr>
        <w:pStyle w:val="PlainText"/>
        <w:rPr/>
      </w:pPr>
      <w:r>
        <w:rPr/>
        <w:t>GACACGATAAATACCACGAGATGGACGAGGTTCAGCGAGACCCCCGGGCGGGATCCGAATCCATCGCTGA</w:t>
      </w:r>
    </w:p>
    <w:p>
      <w:pPr>
        <w:pStyle w:val="PlainText"/>
        <w:rPr/>
      </w:pPr>
      <w:r>
        <w:rPr/>
        <w:t>AGAAGCTCAAGTTGATCCCCGGAAATATTCCCAAAGCAGCTCGGAGAGGTTCTTGGAATTATCCCACTCG</w:t>
      </w:r>
    </w:p>
    <w:p>
      <w:pPr>
        <w:pStyle w:val="PlainText"/>
        <w:rPr/>
      </w:pPr>
      <w:r>
        <w:rPr/>
        <w:t>TCCATGGACCGAGTATTCGATGCCGATTGTGGGAAATCGTGCGATTACAAAGTGGGGTCACCATCCTACT</w:t>
      </w:r>
    </w:p>
    <w:p>
      <w:pPr>
        <w:pStyle w:val="PlainText"/>
        <w:rPr/>
      </w:pPr>
      <w:r>
        <w:rPr/>
        <w:t>TGGACAAATTGCTGTGGAGAGACAATAAGCCCCATCATTACTCAGAACCCAAGCTCATTTTAGATTTATC</w:t>
      </w:r>
    </w:p>
    <w:p>
      <w:pPr>
        <w:pStyle w:val="PlainText"/>
        <w:rPr/>
      </w:pPr>
      <w:r>
        <w:rPr/>
        <w:t>CCACTGGAAAAGAGCGACCATAGCGCCCGCGGCCGAGCTATCGCTGGAAGAAGAACCATCCAACCTCTTT</w:t>
      </w:r>
    </w:p>
    <w:p>
      <w:pPr>
        <w:pStyle w:val="PlainText"/>
        <w:rPr/>
      </w:pPr>
      <w:r>
        <w:rPr/>
        <w:t>CTGGAGATCGCTCAGTGGGTGAAGAGCACGCAGGTGGGTCTCGAGTGTTCCAATCCTCTTCCGGAGCTTC</w:t>
      </w:r>
    </w:p>
    <w:p>
      <w:pPr>
        <w:pStyle w:val="PlainText"/>
        <w:rPr/>
      </w:pPr>
      <w:r>
        <w:rPr/>
        <w:t>AGGAACGGAACGCTCCGTCTCCTCCTCACCGGCTCCGCAAAGAACCCGCGGAGGCCACCAGCGAAACGGA</w:t>
      </w:r>
    </w:p>
    <w:p>
      <w:pPr>
        <w:pStyle w:val="PlainText"/>
        <w:rPr/>
      </w:pPr>
      <w:r>
        <w:rPr/>
        <w:t>CCCCGAGTTCGACTTGGACGTCTTCATCTCCAGGGCGCTGAAACTTTGCACGAAACCCGAAGATCTTCCG</w:t>
      </w:r>
    </w:p>
    <w:p>
      <w:pPr>
        <w:pStyle w:val="PlainText"/>
        <w:rPr/>
      </w:pPr>
      <w:r>
        <w:rPr/>
        <w:t>GACAACAAGCTCAGCGATATCAACGGGGCTTGCATATCGGAGCACCCCGGGGAGATCGTACAAACAGAGG</w:t>
      </w:r>
    </w:p>
    <w:p>
      <w:pPr>
        <w:pStyle w:val="PlainText"/>
        <w:rPr/>
      </w:pPr>
      <w:r>
        <w:rPr/>
        <w:t>TGTACCAGAAAGAGCGATGGTGA</w:t>
      </w:r>
    </w:p>
    <w:p>
      <w:pPr>
        <w:pStyle w:val="PlainText"/>
        <w:rPr/>
      </w:pPr>
      <w:r>
        <w:rPr/>
        <w:t>&gt;Rock pigeon MBD2</w:t>
      </w:r>
    </w:p>
    <w:p>
      <w:pPr>
        <w:pStyle w:val="PlainText"/>
        <w:rPr/>
      </w:pPr>
      <w:r>
        <w:rPr/>
        <w:t>ATGGAGAAGCAGGGCAGGATGGACTGCCCCGCGCTGCCCCCGGGCTGGAAGAAGGAAGAGGTGATCCGCA</w:t>
      </w:r>
    </w:p>
    <w:p>
      <w:pPr>
        <w:pStyle w:val="PlainText"/>
        <w:rPr/>
      </w:pPr>
      <w:r>
        <w:rPr/>
        <w:t>AGTCGGGCCTCAGCGCCGGCAAGAGCGATGTCTACTACTTCAGTCCAAGTGGTAAGAAGTTCAGAAGCAA</w:t>
      </w:r>
    </w:p>
    <w:p>
      <w:pPr>
        <w:pStyle w:val="PlainText"/>
        <w:rPr/>
      </w:pPr>
      <w:r>
        <w:rPr/>
        <w:t>GCCTCAGTTGGCAAGATACCTGGGAAACACTGTTGATCTCAGCAGTTTTGACTTCAGAACGGGAAAGATG</w:t>
      </w:r>
    </w:p>
    <w:p>
      <w:pPr>
        <w:pStyle w:val="PlainText"/>
        <w:rPr/>
      </w:pPr>
      <w:r>
        <w:rPr/>
        <w:t>ATGCCCAGTAAATTGCAGAAGAACAAACAGAAACTAAGGAATGATTCTCTCAATCAAAATAAGGGGAAAC</w:t>
      </w:r>
    </w:p>
    <w:p>
      <w:pPr>
        <w:pStyle w:val="PlainText"/>
        <w:rPr/>
      </w:pPr>
      <w:r>
        <w:rPr/>
        <w:t>CAGACTTAAACACAACTTTACCCATCAGACAAACCGCCTCGATTTTCAAACAACCCGTCACCAAAGTGAC</w:t>
      </w:r>
    </w:p>
    <w:p>
      <w:pPr>
        <w:pStyle w:val="PlainText"/>
        <w:rPr/>
      </w:pPr>
      <w:r>
        <w:rPr/>
        <w:t>CAATCACCCCAGTAACAAAGTGCGATCGGATCCGCAGCGAGTGACGGAGCAGCCGCGACAGCTTTTCTGG</w:t>
      </w:r>
    </w:p>
    <w:p>
      <w:pPr>
        <w:pStyle w:val="PlainText"/>
        <w:rPr/>
      </w:pPr>
      <w:r>
        <w:rPr/>
        <w:t>GAGAAGAGGCTCCAAGGGCTCAGCGCGTCGGACGTCAGCGAACAGATCATCAAATCCATGGAGCTGCCCA</w:t>
      </w:r>
    </w:p>
    <w:p>
      <w:pPr>
        <w:pStyle w:val="PlainText"/>
        <w:rPr/>
      </w:pPr>
      <w:r>
        <w:rPr/>
        <w:t>AAGGGCTCCAAGGGGTCGGGCCGGGTAACAACGACGACACGCTCTTGTCGGCCGTGGCCAGCGCTTTGCA</w:t>
      </w:r>
    </w:p>
    <w:p>
      <w:pPr>
        <w:pStyle w:val="PlainText"/>
        <w:rPr/>
      </w:pPr>
      <w:r>
        <w:rPr/>
        <w:t>CACCAGCTCGGCGCCCATCACGGGGCAGCTCTCGGCAGCCGTCGAGAAGAACCCAGCCGTCTGGCTCAAC</w:t>
      </w:r>
    </w:p>
    <w:p>
      <w:pPr>
        <w:pStyle w:val="PlainText"/>
        <w:rPr/>
      </w:pPr>
      <w:r>
        <w:rPr/>
        <w:t>ACATCGCAGCCCCTCTGCAAAGCTTTCATCGTCACGGACGACGACATCAGGAAACAAGAAGAGCGGGTGC</w:t>
      </w:r>
    </w:p>
    <w:p>
      <w:pPr>
        <w:pStyle w:val="PlainText"/>
        <w:rPr/>
      </w:pPr>
      <w:r>
        <w:rPr/>
        <w:t>AGCAAGTGCGCAAGAAGCTGGAGGAGGCGCTGATGGCGGATATTTTGTCCCGAGCGGCTGACACCACGAA</w:t>
      </w:r>
    </w:p>
    <w:p>
      <w:pPr>
        <w:pStyle w:val="PlainText"/>
        <w:rPr/>
      </w:pPr>
      <w:r>
        <w:rPr/>
        <w:t>GGACATGGAGGTGGAGATGGATAACGGAGACGAGGCGTAA</w:t>
      </w:r>
    </w:p>
    <w:p>
      <w:pPr>
        <w:pStyle w:val="PlainText"/>
        <w:rPr/>
      </w:pPr>
      <w:r>
        <w:rPr/>
        <w:t>&gt;Rock pigeon ME2</w:t>
      </w:r>
    </w:p>
    <w:p>
      <w:pPr>
        <w:pStyle w:val="PlainText"/>
        <w:rPr/>
      </w:pPr>
      <w:r>
        <w:rPr/>
        <w:t>ATGTTTTCTCGCCTCCGAGCAGCCGCCGGTCCCTGCGCGATGGCGCGGCGCGGCGCACACACCAAAGAGA</w:t>
      </w:r>
    </w:p>
    <w:p>
      <w:pPr>
        <w:pStyle w:val="PlainText"/>
        <w:rPr/>
      </w:pPr>
      <w:r>
        <w:rPr/>
        <w:t>AAGGCAAACCGCTGATGCTAAACCCGCGGACGAACAAGGGTATGGCCTTCACGTTACACGAACGGCAGAT</w:t>
      </w:r>
    </w:p>
    <w:p>
      <w:pPr>
        <w:pStyle w:val="PlainText"/>
        <w:rPr/>
      </w:pPr>
      <w:r>
        <w:rPr/>
        <w:t>GCTCGGCTTGCAAGGGCTCCTGCCTCCTAAAATAGAGACGCAAGACATCCAGGCCTTACGCTTCCATAAG</w:t>
      </w:r>
    </w:p>
    <w:p>
      <w:pPr>
        <w:pStyle w:val="PlainText"/>
        <w:rPr/>
      </w:pPr>
      <w:r>
        <w:rPr/>
        <w:t>AATTTGGCCAAAATGACGGACCCCTTGGAAAAGTATATCTACATCATGGGAATCCAAGAGAGGAATGAAA</w:t>
      </w:r>
    </w:p>
    <w:p>
      <w:pPr>
        <w:pStyle w:val="PlainText"/>
        <w:rPr/>
      </w:pPr>
      <w:r>
        <w:rPr/>
        <w:t>AATTGTTCTATAGGGTATTACAAGACGATATTGAGCGGTTAATGCCGATTGTGTACACACCAACCGTAGG</w:t>
      </w:r>
    </w:p>
    <w:p>
      <w:pPr>
        <w:pStyle w:val="PlainText"/>
        <w:rPr/>
      </w:pPr>
      <w:r>
        <w:rPr/>
        <w:t>CCTGGCCTGCTCCCAGTATGGCCACATCTTCAGGAGACCAAAAGGATTATTTATTTCGATCTCAGACAGA</w:t>
      </w:r>
    </w:p>
    <w:p>
      <w:pPr>
        <w:pStyle w:val="PlainText"/>
        <w:rPr/>
      </w:pPr>
      <w:r>
        <w:rPr/>
        <w:t>GGCCATATAAGGTCAATTGTGAACAACTGGCCGGAGAACGACGTTAAGGCCGTCGTTGTCACCGATGGAG</w:t>
      </w:r>
    </w:p>
    <w:p>
      <w:pPr>
        <w:pStyle w:val="PlainText"/>
        <w:rPr/>
      </w:pPr>
      <w:r>
        <w:rPr/>
        <w:t>AAAGAATCTTGGGTCTTGGAGACCTCGGCGTATATGGGATGGGAATTCCAGTAGGAAAACTGTGTTTGTA</w:t>
      </w:r>
    </w:p>
    <w:p>
      <w:pPr>
        <w:pStyle w:val="PlainText"/>
        <w:rPr/>
      </w:pPr>
      <w:r>
        <w:rPr/>
        <w:t>TACGGCCTGCGCGGGAATTCATCCAGATAAATGCTTGCCCGTCTGTATCGATGTTGGAACGGATAACACT</w:t>
      </w:r>
    </w:p>
    <w:p>
      <w:pPr>
        <w:pStyle w:val="PlainText"/>
        <w:rPr/>
      </w:pPr>
      <w:r>
        <w:rPr/>
        <w:t>ACGCTCCTAAAAGATCCATTTTACATGGGCCTGTACCAAAAAAGGGATCGCTCGCAGGTCTACGATGACC</w:t>
      </w:r>
    </w:p>
    <w:p>
      <w:pPr>
        <w:pStyle w:val="PlainText"/>
        <w:rPr/>
      </w:pPr>
      <w:r>
        <w:rPr/>
        <w:t>TGATTGATGAATTTATGGAAGCCATTACAGACAGGTACGGCCAGAACACGCTTATCCAATTTGAAGACTT</w:t>
      </w:r>
    </w:p>
    <w:p>
      <w:pPr>
        <w:pStyle w:val="PlainText"/>
        <w:rPr/>
      </w:pPr>
      <w:r>
        <w:rPr/>
        <w:t>CGGAAACCACAACGCGTTCCGGTTTTTAAGAAAATACCGGGAGAAATATTGTACCTTCAACGACGATATT</w:t>
      </w:r>
    </w:p>
    <w:p>
      <w:pPr>
        <w:pStyle w:val="PlainText"/>
        <w:rPr/>
      </w:pPr>
      <w:r>
        <w:rPr/>
        <w:t>CAAGGGACGGCGTCAGTGGCCCTGGCGGGACTGTTGGCAGCACAGAAAGCCACAGGAAAACCACTTGCGG</w:t>
      </w:r>
    </w:p>
    <w:p>
      <w:pPr>
        <w:pStyle w:val="PlainText"/>
        <w:rPr/>
      </w:pPr>
      <w:r>
        <w:rPr/>
        <w:t>AGCAGAAAGTGCTGTTCCTTGGAGCAGGAGAGGCCGCCCTGGGAATCGCGAACCTCATCGTTATGGCCAT</w:t>
      </w:r>
    </w:p>
    <w:p>
      <w:pPr>
        <w:pStyle w:val="PlainText"/>
        <w:rPr/>
      </w:pPr>
      <w:r>
        <w:rPr/>
        <w:t>GATGGAAAGCGGAGTTTCTGCTGAGGAAGCCTACGGGAGAATATGGATGTTCGACAAATACGGTTTACTG</w:t>
      </w:r>
    </w:p>
    <w:p>
      <w:pPr>
        <w:pStyle w:val="PlainText"/>
        <w:rPr/>
      </w:pPr>
      <w:r>
        <w:rPr/>
        <w:t>GTTCAGGGCCGAGAACAAAAGGTCGATTCCAATCAAGAACCATTTACGCATCCGGCTCCAGAGCAGATAC</w:t>
      </w:r>
    </w:p>
    <w:p>
      <w:pPr>
        <w:pStyle w:val="PlainText"/>
        <w:rPr/>
      </w:pPr>
      <w:r>
        <w:rPr/>
        <w:t>CAAAGACATTTGTAGAGGCGGTGAATGTACTTCGGCCTTCGGCTATCATTGGAGTGGCGGGAGCTGGGCG</w:t>
      </w:r>
    </w:p>
    <w:p>
      <w:pPr>
        <w:pStyle w:val="PlainText"/>
        <w:rPr/>
      </w:pPr>
      <w:r>
        <w:rPr/>
        <w:t>ACTCTTCTCTCAGGACGTAATTAAAGCGATGGCCTCTATCAATGAGCGCCCCATAATATTTGCACTGAGT</w:t>
      </w:r>
    </w:p>
    <w:p>
      <w:pPr>
        <w:pStyle w:val="PlainText"/>
        <w:rPr/>
      </w:pPr>
      <w:r>
        <w:rPr/>
        <w:t>AACCCCACGGTGAAAGCGGAATGCACAGCAGAGGAAGCGTATACGTTGACAGAGGGCCGTTGCTTGTTTG</w:t>
      </w:r>
    </w:p>
    <w:p>
      <w:pPr>
        <w:pStyle w:val="PlainText"/>
        <w:rPr/>
      </w:pPr>
      <w:r>
        <w:rPr/>
        <w:t>CCAGCGGCAGCCCCTTCGAGCTGGTGACTCTGCCGGACGGACGGACCTTCAAACCAGGCCAAGGAAACAA</w:t>
      </w:r>
    </w:p>
    <w:p>
      <w:pPr>
        <w:pStyle w:val="PlainText"/>
        <w:rPr/>
      </w:pPr>
      <w:r>
        <w:rPr/>
        <w:t>TGCTTATATATTTCCAGGCGTGGCTCTGGCCGTGATCCTCAGCAGCGTGCGACATATCAGCGATAAGGTT</w:t>
      </w:r>
    </w:p>
    <w:p>
      <w:pPr>
        <w:pStyle w:val="PlainText"/>
        <w:rPr/>
      </w:pPr>
      <w:r>
        <w:rPr/>
        <w:t>TTCCTAGAGGCCGCTAAGGCTTTGGCAGAGCAGTTGACGGATGAAGAACTCGCCCAAGGAAGACTTTATC</w:t>
      </w:r>
    </w:p>
    <w:p>
      <w:pPr>
        <w:pStyle w:val="PlainText"/>
        <w:rPr/>
      </w:pPr>
      <w:r>
        <w:rPr/>
        <w:t>CTCCGCTGTCTAATATCAGGGAAGTTTCTATTTATATTGCCGTTAAGGTTATGGAGTTTTTATACGCCAA</w:t>
      </w:r>
    </w:p>
    <w:p>
      <w:pPr>
        <w:pStyle w:val="PlainText"/>
        <w:rPr/>
      </w:pPr>
      <w:r>
        <w:rPr/>
        <w:t>CAACATGGCTTTCCATTACCCCGAGCCCGCAGACAAGAACCGTTACATTCGCTCCAAGGTTTGGACCTAC</w:t>
      </w:r>
    </w:p>
    <w:p>
      <w:pPr>
        <w:pStyle w:val="PlainText"/>
        <w:rPr/>
      </w:pPr>
      <w:r>
        <w:rPr/>
        <w:t>GAATACGAATCCTTCATGCCAGACGTGTACGACTGGCCCGAATCGAAGGTTCACTGA</w:t>
      </w:r>
    </w:p>
    <w:p>
      <w:pPr>
        <w:pStyle w:val="PlainText"/>
        <w:rPr/>
      </w:pPr>
      <w:r>
        <w:rPr/>
        <w:t>&gt;Rock pigeon MEX3C</w:t>
      </w:r>
    </w:p>
    <w:p>
      <w:pPr>
        <w:pStyle w:val="PlainText"/>
        <w:rPr/>
      </w:pPr>
      <w:r>
        <w:rPr/>
        <w:t>ATGGAGACGGATGAGGATTTGCTCACGGAGCGGCCAGAAGCTCGAGGGCAGGTGGAAACCCTTGAATGTG</w:t>
      </w:r>
    </w:p>
    <w:p>
      <w:pPr>
        <w:pStyle w:val="PlainText"/>
        <w:rPr/>
      </w:pPr>
      <w:r>
        <w:rPr/>
        <w:t>GTCCCAGGATGGGACAACCACCTTCTCAGCTCTCCATGGCCACCACCGCGCCACCTTCGAAGATGCCAAA</w:t>
      </w:r>
    </w:p>
    <w:p>
      <w:pPr>
        <w:pStyle w:val="PlainText"/>
        <w:rPr/>
      </w:pPr>
      <w:r>
        <w:rPr/>
        <w:t>TCCAACCAAGCGCTTCCCGTGCCGGGCGGTGGAAACATGTCGGGTATTTTCCGAGCTACTAATCAGCACG</w:t>
      </w:r>
    </w:p>
    <w:p>
      <w:pPr>
        <w:pStyle w:val="PlainText"/>
        <w:rPr/>
      </w:pPr>
      <w:r>
        <w:rPr/>
        <w:t>TTGCACGGTAAATATAAGGACACCGTGAACACAAGCCGCAAGATGATTATAGCGCTGCTGCCGCTGGGCT</w:t>
      </w:r>
    </w:p>
    <w:p>
      <w:pPr>
        <w:pStyle w:val="PlainText"/>
        <w:rPr/>
      </w:pPr>
      <w:r>
        <w:rPr/>
        <w:t>CCGTGCTGCTCTCGCCGCCCTTCGATGCGGGGGAGGCGGCGGCCGGGCCGCGGGGAGCGATGGCGGCGCT</w:t>
      </w:r>
    </w:p>
    <w:p>
      <w:pPr>
        <w:pStyle w:val="PlainText"/>
        <w:rPr/>
      </w:pPr>
      <w:r>
        <w:rPr/>
        <w:t>GCTGGGCCAGGCGTGCGGGGGGGCCGGGGAGCAGCCGGCCCTGCTCCGCAGAAAGAGCGTCAACACCACC</w:t>
      </w:r>
    </w:p>
    <w:p>
      <w:pPr>
        <w:pStyle w:val="PlainText"/>
        <w:rPr/>
      </w:pPr>
      <w:r>
        <w:rPr/>
        <w:t>GAGTGCGTGCCCGTGCCCAGCTCCGAGCATGTGGCCGAGATCGTGGGGCGACAGGGTTGCAAAATCAAAG</w:t>
      </w:r>
    </w:p>
    <w:p>
      <w:pPr>
        <w:pStyle w:val="PlainText"/>
        <w:rPr/>
      </w:pPr>
      <w:r>
        <w:rPr/>
        <w:t>CGCTGAGGGCCAAGACGAACACGTACATCAAGACCCCCGTTCGTGGGGAAGAACCCGTCTTCGTCGTCAC</w:t>
      </w:r>
    </w:p>
    <w:p>
      <w:pPr>
        <w:pStyle w:val="PlainText"/>
        <w:rPr/>
      </w:pPr>
      <w:r>
        <w:rPr/>
        <w:t>CGGCCGGAAGGAAGACGTCGCCATGGCCAAAAGGGAAATCCTCTCGGCCGCCAAACACTTCTCCATGATC</w:t>
      </w:r>
    </w:p>
    <w:p>
      <w:pPr>
        <w:pStyle w:val="PlainText"/>
        <w:rPr/>
      </w:pPr>
      <w:r>
        <w:rPr/>
        <w:t>AGAGCGTCGCGCAACAAGAACGGACCCACCTTGGGGGGTTTATCGTGTACCCCCAACCTGCCGGGCCAGA</w:t>
      </w:r>
    </w:p>
    <w:p>
      <w:pPr>
        <w:pStyle w:val="PlainText"/>
        <w:rPr/>
      </w:pPr>
      <w:r>
        <w:rPr/>
        <w:t>CGACGGTCCAAGTCCGGGTGCCTTACCGCGTCGTGGGGCTGGTGGTGGGACCCAAAGGAGCCACGATCAA</w:t>
      </w:r>
    </w:p>
    <w:p>
      <w:pPr>
        <w:pStyle w:val="PlainText"/>
        <w:rPr/>
      </w:pPr>
      <w:r>
        <w:rPr/>
        <w:t>AAGGATTCAGCAGCAAACCCACACCTACATCGTCACTCCCAGCCGGGACAAGGAGCCCGTCTTCGAGGTG</w:t>
      </w:r>
    </w:p>
    <w:p>
      <w:pPr>
        <w:pStyle w:val="PlainText"/>
        <w:rPr/>
      </w:pPr>
      <w:r>
        <w:rPr/>
        <w:t>ACGGGAATGCCCGAGAACGTCGACCGGGCGCGCGAGGAGATCGAGATGCACATCGCCATGCGCACCGGCA</w:t>
      </w:r>
    </w:p>
    <w:p>
      <w:pPr>
        <w:pStyle w:val="PlainText"/>
        <w:rPr/>
      </w:pPr>
      <w:r>
        <w:rPr/>
        <w:t>ACTACGTGGAGCTCAACGAGGAGAACGATTTCCACTTCAACGGGACGGACGTCAGCTTCGAGGGGGGCGC</w:t>
      </w:r>
    </w:p>
    <w:p>
      <w:pPr>
        <w:pStyle w:val="PlainText"/>
        <w:rPr/>
      </w:pPr>
      <w:r>
        <w:rPr/>
        <w:t>GCTGGGGTCCGCCTGGCTCGCGGCCAACCCCGTCCCGCCCGGCCGCGCCAGGATGATCTCCAATTATCGC</w:t>
      </w:r>
    </w:p>
    <w:p>
      <w:pPr>
        <w:pStyle w:val="PlainText"/>
        <w:rPr/>
      </w:pPr>
      <w:r>
        <w:rPr/>
        <w:t>AACGATAGCTCCAGCTCCTTGGGAAGCGGCTCCACCGATTCCTATTTCGGAAGCAATAGATTGGCCGATT</w:t>
      </w:r>
    </w:p>
    <w:p>
      <w:pPr>
        <w:pStyle w:val="PlainText"/>
        <w:rPr/>
      </w:pPr>
      <w:r>
        <w:rPr/>
        <w:t>TCAGCCCGACGAGTCCCTTCAGCGCCGGCAACTTCTGGTTTGGAGAAACGTTGCCTTCGGTGGGCACGGA</w:t>
      </w:r>
    </w:p>
    <w:p>
      <w:pPr>
        <w:pStyle w:val="PlainText"/>
        <w:rPr/>
      </w:pPr>
      <w:r>
        <w:rPr/>
        <w:t>AGATCTCGCCGTCGATTCTCCCGTCTACGACTCCTTACCGCCGCCTTCCCAAACCATTTGGACTCCTTTT</w:t>
      </w:r>
    </w:p>
    <w:p>
      <w:pPr>
        <w:pStyle w:val="PlainText"/>
        <w:rPr/>
      </w:pPr>
      <w:r>
        <w:rPr/>
        <w:t>GAACCCGTCAACCCTCTGTCCGGCTTCGGTAGCGACGCCAAGCCCCAGCGCCAAGGGAGCCAACCGTCTA</w:t>
      </w:r>
    </w:p>
    <w:p>
      <w:pPr>
        <w:pStyle w:val="PlainText"/>
        <w:rPr/>
      </w:pPr>
      <w:r>
        <w:rPr/>
        <w:t>CTCCTCGTTTGTCGCCCACTTTTCCGGATAACCTGGATCACCCTCTGGCGAGGAGAGCGAGGAGCGACCC</w:t>
      </w:r>
    </w:p>
    <w:p>
      <w:pPr>
        <w:pStyle w:val="PlainText"/>
        <w:rPr/>
      </w:pPr>
      <w:r>
        <w:rPr/>
        <w:t>ACCCAACGCCCACCCAAGCGGCCTCCCCATCTACATCCCCGCCTTCTCCAACGGTACCAACAGTTATTCC</w:t>
      </w:r>
    </w:p>
    <w:p>
      <w:pPr>
        <w:pStyle w:val="PlainText"/>
        <w:rPr/>
      </w:pPr>
      <w:r>
        <w:rPr/>
        <w:t>TCTTCCAACGGCGGTTCCACCTCCAGCTCCCCCCCGGAATCGCGCCGGAAACACGACTGCGTCATCTGCT</w:t>
      </w:r>
    </w:p>
    <w:p>
      <w:pPr>
        <w:pStyle w:val="PlainText"/>
        <w:rPr/>
      </w:pPr>
      <w:r>
        <w:rPr/>
        <w:t>TCGAGAGCGAAGTCATCGCCGCCCTGGTCCCCTGCGGCCACAACCTCTTCTGCATGGAGTGTGCCAACAA</w:t>
      </w:r>
    </w:p>
    <w:p>
      <w:pPr>
        <w:pStyle w:val="PlainText"/>
        <w:rPr/>
      </w:pPr>
      <w:r>
        <w:rPr/>
        <w:t>GATCTGTGAAAAGGAAACGCCGGCATGTCCCGTTTGCCAGACGGCTGTTACTCAGGCAATCCAAATTCAC</w:t>
      </w:r>
    </w:p>
    <w:p>
      <w:pPr>
        <w:pStyle w:val="PlainText"/>
        <w:rPr/>
      </w:pPr>
      <w:r>
        <w:rPr/>
        <w:t>TCTTAA</w:t>
      </w:r>
    </w:p>
    <w:p>
      <w:pPr>
        <w:pStyle w:val="PlainText"/>
        <w:rPr/>
      </w:pPr>
      <w:r>
        <w:rPr/>
        <w:t>&gt;Rock pigeon MYO5B</w:t>
      </w:r>
    </w:p>
    <w:p>
      <w:pPr>
        <w:pStyle w:val="PlainText"/>
        <w:rPr/>
      </w:pPr>
      <w:r>
        <w:rPr/>
        <w:t>ATGNNNNAGTACACCCGGGTTTGGATTCCTGACCCCGACCAAGTTTGGAGATCGGCAGAAATCATCAAGG</w:t>
      </w:r>
    </w:p>
    <w:p>
      <w:pPr>
        <w:pStyle w:val="PlainText"/>
        <w:rPr/>
      </w:pPr>
      <w:r>
        <w:rPr/>
        <w:t>ATTACAAAGAGGGAGATAAAAGCCTCCATCTGAAACTCGAAGATGAAACTCTCTACGAATATCCCATTGA</w:t>
      </w:r>
    </w:p>
    <w:p>
      <w:pPr>
        <w:pStyle w:val="PlainText"/>
        <w:rPr/>
      </w:pPr>
      <w:r>
        <w:rPr/>
        <w:t>TCTCCAAGGAAACGAGCTGCCTTTCCTGCGCAATCCCGATATCCTGGTGGGAGAGAATGACCTGACGGCT</w:t>
      </w:r>
    </w:p>
    <w:p>
      <w:pPr>
        <w:pStyle w:val="PlainText"/>
        <w:rPr/>
      </w:pPr>
      <w:r>
        <w:rPr/>
        <w:t>CTGAGCTACCTCCACGAACCCGCCGTCCTCCACAACCTCAAAGTCAGGTTCCTGGAGTCCAACCACATCT</w:t>
      </w:r>
    </w:p>
    <w:p>
      <w:pPr>
        <w:pStyle w:val="PlainText"/>
        <w:rPr/>
      </w:pPr>
      <w:r>
        <w:rPr/>
        <w:t>ACACGTACTGCGGTATCGTGCTCGTTGCCATCAATCCCTACGAGCAGCTGCCCATCTATGAACAAGATGT</w:t>
      </w:r>
    </w:p>
    <w:p>
      <w:pPr>
        <w:pStyle w:val="PlainText"/>
        <w:rPr/>
      </w:pPr>
      <w:r>
        <w:rPr/>
        <w:t>CATCTACGCGTACAGTGGCCAAAACATGGGCGATATGGACCCGCACATCTTCGCCGTGGCCGAGGAGGCC</w:t>
      </w:r>
    </w:p>
    <w:p>
      <w:pPr>
        <w:pStyle w:val="PlainText"/>
        <w:rPr/>
      </w:pPr>
      <w:r>
        <w:rPr/>
        <w:t>TACAAGCAGATGGCCAGGGATGAGAAGAACCAATCCATCATCGTCAGCGGGGAATCGGGTGCGGGGAAGA</w:t>
      </w:r>
    </w:p>
    <w:p>
      <w:pPr>
        <w:pStyle w:val="PlainText"/>
        <w:rPr/>
      </w:pPr>
      <w:r>
        <w:rPr/>
        <w:t>CGGTTTCTGCCAAATACGCCATGCGCTTCTTCGCAACCGTGGGCGGTTCTGCCAGCGACACCAACATCGA</w:t>
      </w:r>
    </w:p>
    <w:p>
      <w:pPr>
        <w:pStyle w:val="PlainText"/>
        <w:rPr/>
      </w:pPr>
      <w:r>
        <w:rPr/>
        <w:t>AGCCAAAGTCCTTGCGTCGAGCCCAATTATGGAGGCGATTGGAAACGCCAAAACAACCAGGAATGACAAC</w:t>
      </w:r>
    </w:p>
    <w:p>
      <w:pPr>
        <w:pStyle w:val="PlainText"/>
        <w:rPr/>
      </w:pPr>
      <w:r>
        <w:rPr/>
        <w:t>AGCAGCCGCTTTGGGAAATACATTCAGATCGGCTTTGATAAAAGATACCACATCATCGGCGCCAACATGA</w:t>
      </w:r>
    </w:p>
    <w:p>
      <w:pPr>
        <w:pStyle w:val="PlainText"/>
        <w:rPr/>
      </w:pPr>
      <w:r>
        <w:rPr/>
        <w:t>GGACGTATCTGCTGGAAAAATCCCGCGTTGTTTTCCAGGCAGAGGACGAGCGCAACTACCACATCTTCTA</w:t>
      </w:r>
    </w:p>
    <w:p>
      <w:pPr>
        <w:pStyle w:val="PlainText"/>
        <w:rPr/>
      </w:pPr>
      <w:r>
        <w:rPr/>
        <w:t>CCAGCTTTGCGCCTCAGCGAGTCTTCCGGAGTTCAAAGACCTCGGCCTAACGTGCGCCGAAGACTTTTTC</w:t>
      </w:r>
    </w:p>
    <w:p>
      <w:pPr>
        <w:pStyle w:val="PlainText"/>
        <w:rPr/>
      </w:pPr>
      <w:r>
        <w:rPr/>
        <w:t>TACACGTCTCAGGGAGGCGACACGTCCATCGACGGCGTGGACGACGCCGACGACCTGGAGAAAACCAGGC</w:t>
      </w:r>
    </w:p>
    <w:p>
      <w:pPr>
        <w:pStyle w:val="PlainText"/>
        <w:rPr/>
      </w:pPr>
      <w:r>
        <w:rPr/>
        <w:t>ACGCCTTCACCCTGCTTGGTGTGAAGGAGTCTCACCAGACGACCATTTTCCGGATCATCGCTGCCATTCT</w:t>
      </w:r>
    </w:p>
    <w:p>
      <w:pPr>
        <w:pStyle w:val="PlainText"/>
        <w:rPr/>
      </w:pPr>
      <w:r>
        <w:rPr/>
        <w:t>GCACCTCGGCAACTTGGAAATCCAAGGGGAACGGGACGGCGACGCCTGTAGTGTCTCGAGCGAGGACGAG</w:t>
      </w:r>
    </w:p>
    <w:p>
      <w:pPr>
        <w:pStyle w:val="PlainText"/>
        <w:rPr/>
      </w:pPr>
      <w:r>
        <w:rPr/>
        <w:t>CACTTGGCCAACTTTTGCGCTTTGCTGGGCCTGGAGCACGGCCAGATGCAGCACTGGCTTTGCCATCGCA</w:t>
      </w:r>
    </w:p>
    <w:p>
      <w:pPr>
        <w:pStyle w:val="PlainText"/>
        <w:rPr/>
      </w:pPr>
      <w:r>
        <w:rPr/>
        <w:t>AGCTCGTCACCACGGCCGAGACCTACGTGAAGAACATGTCCGTGCAGCAGGTGCTCAACGCCCGCGACGC</w:t>
      </w:r>
    </w:p>
    <w:p>
      <w:pPr>
        <w:pStyle w:val="PlainText"/>
        <w:rPr/>
      </w:pPr>
      <w:r>
        <w:rPr/>
        <w:t>CTTGGCCAAGCACATCTACGCTCAGCTCTTCAACTGGATCGTGCAGCACATCAACAAGGCCCTGCACACC</w:t>
      </w:r>
    </w:p>
    <w:p>
      <w:pPr>
        <w:pStyle w:val="PlainText"/>
        <w:rPr/>
      </w:pPr>
      <w:r>
        <w:rPr/>
        <w:t>ACCGTCAAGCAGCACTCCTTCATCGGCGTGCTCGATATCTACGGGTTTGAAACGTTTGAAGTGAACAGCT</w:t>
      </w:r>
    </w:p>
    <w:p>
      <w:pPr>
        <w:pStyle w:val="PlainText"/>
        <w:rPr/>
      </w:pPr>
      <w:r>
        <w:rPr/>
        <w:t>TCGAGCAGTTTTGCATCAACTACGCCAACGAAAAGCTCCAGCAGCAGTTCAACTCGCACGTGTTTAAGCT</w:t>
      </w:r>
    </w:p>
    <w:p>
      <w:pPr>
        <w:pStyle w:val="PlainText"/>
        <w:rPr/>
      </w:pPr>
      <w:r>
        <w:rPr/>
        <w:t>GGAACAAGAAGAGTACATGAAGGAGGGAATCCCTTGGACTCTCATCGATTTCTACGATAACCAGCCCTGC</w:t>
      </w:r>
    </w:p>
    <w:p>
      <w:pPr>
        <w:pStyle w:val="PlainText"/>
        <w:rPr/>
      </w:pPr>
      <w:r>
        <w:rPr/>
        <w:t>ATAGACCTTATAGAGGCAAAACTTGGCATCTTGGACCTGCTGGATGAAGAGTGCAAGGTTCCCAAAGGCA</w:t>
      </w:r>
    </w:p>
    <w:p>
      <w:pPr>
        <w:pStyle w:val="PlainText"/>
        <w:rPr/>
      </w:pPr>
      <w:r>
        <w:rPr/>
        <w:t>CCGACCAGAACTGGGCGCAGAAGCTCTACGACCGGCACGGCGCCTGCCAACACTTCCAGAAACCCCGCAT</w:t>
      </w:r>
    </w:p>
    <w:p>
      <w:pPr>
        <w:pStyle w:val="PlainText"/>
        <w:rPr/>
      </w:pPr>
      <w:r>
        <w:rPr/>
        <w:t>GTCCAACACGTCCTTCATCGTCCTCCACTTCGCCGACAAGGTGGAATATCAAAGCGAGGGATTCCTGGAA</w:t>
      </w:r>
    </w:p>
    <w:p>
      <w:pPr>
        <w:pStyle w:val="PlainText"/>
        <w:rPr/>
      </w:pPr>
      <w:r>
        <w:rPr/>
        <w:t>AAAAACAGGGACACGGTGTATGAGGAACAGATCAACATCCTCAAAGCCAGCAAGTATCAAATGGTCGCTG</w:t>
      </w:r>
    </w:p>
    <w:p>
      <w:pPr>
        <w:pStyle w:val="PlainText"/>
        <w:rPr/>
      </w:pPr>
      <w:r>
        <w:rPr/>
        <w:t>ACTTATTCCAAGATGAGAAGGACGCTGCACCCGCCACTTCCGTGGCAAAGGGAACAGCCAAAATCAGCGT</w:t>
      </w:r>
    </w:p>
    <w:p>
      <w:pPr>
        <w:pStyle w:val="PlainText"/>
        <w:rPr/>
      </w:pPr>
      <w:r>
        <w:rPr/>
        <w:t>CCGTTCGGCCAGACCCGCGATCAAAGCTGCCAACAAGGAGCACAAGAAAACGGTGGGACACCAGTTCCGC</w:t>
      </w:r>
    </w:p>
    <w:p>
      <w:pPr>
        <w:pStyle w:val="PlainText"/>
        <w:rPr/>
      </w:pPr>
      <w:r>
        <w:rPr/>
        <w:t>AACTCGTTGCATTTGCTCATGGAGACTCTGAACGCCACCACCCCGCACTACGTGCGCTGCATCAAGCCCA</w:t>
      </w:r>
    </w:p>
    <w:p>
      <w:pPr>
        <w:pStyle w:val="PlainText"/>
        <w:rPr/>
      </w:pPr>
      <w:r>
        <w:rPr/>
        <w:t>ACGACGAGAAGCTCCCGTTTAAGTTTGATCCCAAGAGAGCGGTTCAGCAGCTGAGAGCTTGTGGAGTCCT</w:t>
      </w:r>
    </w:p>
    <w:p>
      <w:pPr>
        <w:pStyle w:val="PlainText"/>
        <w:rPr/>
      </w:pPr>
      <w:r>
        <w:rPr/>
        <w:t>GCTCCCCATCCGCATCAGTGCCGCCGGCTTCCCCTCCAGGTGGTCCTACCACGACTTCTTCAATAGGTAT</w:t>
      </w:r>
    </w:p>
    <w:p>
      <w:pPr>
        <w:pStyle w:val="PlainText"/>
        <w:rPr/>
      </w:pPr>
      <w:r>
        <w:rPr/>
        <w:t>CGCGTTCTGATGAAGAAGAGAGACCTCTCGAAGAATGACAAGAAGCAGATCTGCCAGACCCTGTTGGAAG</w:t>
      </w:r>
    </w:p>
    <w:p>
      <w:pPr>
        <w:pStyle w:val="PlainText"/>
        <w:rPr/>
      </w:pPr>
      <w:r>
        <w:rPr/>
        <w:t>ATCTCATTCAGGATCCAGACAAGTTCCAGTTTGGACGTACCAAGATCTTTTTCCGTGCAGGCCAAGTGGC</w:t>
      </w:r>
    </w:p>
    <w:p>
      <w:pPr>
        <w:pStyle w:val="PlainText"/>
        <w:rPr/>
      </w:pPr>
      <w:r>
        <w:rPr/>
        <w:t>ATATCTGGAGAAACTGCGGGCAGATAAGTTCAGAGCTGCCACAATCATGATTCAGAAGACGGTTCGGGGT</w:t>
      </w:r>
    </w:p>
    <w:p>
      <w:pPr>
        <w:pStyle w:val="PlainText"/>
        <w:rPr/>
      </w:pPr>
      <w:r>
        <w:rPr/>
        <w:t>TGGCTGCAGAGGCTCAAGTACAAAAGGCTGCGCCGAGCCGCCGTCGTCATCCAACGCTACGCGCGTGGGC</w:t>
      </w:r>
    </w:p>
    <w:p>
      <w:pPr>
        <w:pStyle w:val="PlainText"/>
        <w:rPr/>
      </w:pPr>
      <w:r>
        <w:rPr/>
        <w:t>ACCGGGCGCGGAGACTTGCCGAGCACCTGAGGAGGACGAGAGCGGCCGTCGTCTTCCAGAAGCAGTTCCG</w:t>
      </w:r>
    </w:p>
    <w:p>
      <w:pPr>
        <w:pStyle w:val="PlainText"/>
        <w:rPr/>
      </w:pPr>
      <w:r>
        <w:rPr/>
        <w:t>AATGCTGCGCGTCCTCCGAGCTTTCCGAAGCGTCCGCAACGCGACCGTCACCATCCAGGCCTTCGCTCGG</w:t>
      </w:r>
    </w:p>
    <w:p>
      <w:pPr>
        <w:pStyle w:val="PlainText"/>
        <w:rPr/>
      </w:pPr>
      <w:r>
        <w:rPr/>
        <w:t>GGCATGTTTGTCAGGAGGATTTATCGCAGGATCCTGGCGGAACACAAAGCCACGATCCTCCAGAAGTACG</w:t>
      </w:r>
    </w:p>
    <w:p>
      <w:pPr>
        <w:pStyle w:val="PlainText"/>
        <w:rPr/>
      </w:pPr>
      <w:r>
        <w:rPr/>
        <w:t>CCCGTGGCTGGTTGGCCCGGACTCGCTTCCGCCGGGTCAGAGGCGCCACCATCGTTCTGCAGTGCTACTA</w:t>
      </w:r>
    </w:p>
    <w:p>
      <w:pPr>
        <w:pStyle w:val="PlainText"/>
        <w:rPr/>
      </w:pPr>
      <w:r>
        <w:rPr/>
        <w:t>CCGGCGCATGAAGGCCAGGCAGGAGCTGAAGGCGCTGAAGATCGAGGCCCGCTCAGCGCAACACCTGAAG</w:t>
      </w:r>
    </w:p>
    <w:p>
      <w:pPr>
        <w:pStyle w:val="PlainText"/>
        <w:rPr/>
      </w:pPr>
      <w:r>
        <w:rPr/>
        <w:t>AAACTCAACATCGGGATGGAGAACAAGGTGGTCCAGCTTCAAAGGAAGATCGATGAGCAGAACAAGGAAT</w:t>
      </w:r>
    </w:p>
    <w:p>
      <w:pPr>
        <w:pStyle w:val="PlainText"/>
        <w:rPr/>
      </w:pPr>
      <w:r>
        <w:rPr/>
        <w:t>ACAAACTTCTGAGCGAGCAGCTCTCTCTGCTCACGTCAACACACTCGTCCGAGGTGGAAAAACTGAAGAA</w:t>
      </w:r>
    </w:p>
    <w:p>
      <w:pPr>
        <w:pStyle w:val="PlainText"/>
        <w:rPr/>
      </w:pPr>
      <w:r>
        <w:rPr/>
        <w:t>GGAGCTGGTGCAATATGAGCGGAACCAGCGTGGTGACGACAACCAGCTCGCGAGCCTCCAGGGGGAGATG</w:t>
      </w:r>
    </w:p>
    <w:p>
      <w:pPr>
        <w:pStyle w:val="PlainText"/>
        <w:rPr/>
      </w:pPr>
      <w:r>
        <w:rPr/>
        <w:t>GAGCAGCTGCGGCTGGAGCTCCAAAAAGCCCACGGGGAGAGGAAGGTGGTGGAGGACACCTACGCCAAGG</w:t>
      </w:r>
    </w:p>
    <w:p>
      <w:pPr>
        <w:pStyle w:val="PlainText"/>
        <w:rPr/>
      </w:pPr>
      <w:r>
        <w:rPr/>
        <w:t>AGAAGGGTTTGCTGAGGAAGCGAATATCTGACTTGGAAGAAGAAAACGCGCTCCTGAAGCAGGAAAAAGA</w:t>
      </w:r>
    </w:p>
    <w:p>
      <w:pPr>
        <w:pStyle w:val="PlainText"/>
        <w:rPr/>
      </w:pPr>
      <w:r>
        <w:rPr/>
        <w:t>GGAGCTTAACAGCAGGATTCGGTGTCAATCTGAAGATGAATTTGCCCAAAATACAGTTGAGGAAAATATC</w:t>
      </w:r>
    </w:p>
    <w:p>
      <w:pPr>
        <w:pStyle w:val="PlainText"/>
        <w:rPr/>
      </w:pPr>
      <w:r>
        <w:rPr/>
        <w:t>CAGATGAAAAAAGAGCTGGAAGAAGAAAGATCTCGATATCAGAACCTGGTCAAAGAATATTCGAGGCTGG</w:t>
      </w:r>
    </w:p>
    <w:p>
      <w:pPr>
        <w:pStyle w:val="PlainText"/>
        <w:rPr/>
      </w:pPr>
      <w:r>
        <w:rPr/>
        <w:t>AACAGAGATACGACAACTTGCGGGATGAAATGACAATGATGAAGCAAACCCCGGGACACAGGAGAAACCC</w:t>
      </w:r>
    </w:p>
    <w:p>
      <w:pPr>
        <w:pStyle w:val="PlainText"/>
        <w:rPr/>
      </w:pPr>
      <w:r>
        <w:rPr/>
        <w:t>GTCCAACCAGAGCAGTTTGGAGTCCGATTCCAATTATCCGTCCATATCGACCTCGGAGATCGGGGACACT</w:t>
      </w:r>
    </w:p>
    <w:p>
      <w:pPr>
        <w:pStyle w:val="PlainText"/>
        <w:rPr/>
      </w:pPr>
      <w:r>
        <w:rPr/>
        <w:t>GAGGACGTCGTGCAGCAAGTGGAGGAGGTCGGGATGGACAAAGCAGCCATGGACATGACCCTTTTCCTAA</w:t>
      </w:r>
    </w:p>
    <w:p>
      <w:pPr>
        <w:pStyle w:val="PlainText"/>
        <w:rPr/>
      </w:pPr>
      <w:r>
        <w:rPr/>
        <w:t>AGCTCCAGAAACGGGTGAGGGAGCTCGAGCAGGAGAGGAAGAAGCTGCAAAACCAACTGGAGAAAAAGGA</w:t>
      </w:r>
    </w:p>
    <w:p>
      <w:pPr>
        <w:pStyle w:val="PlainText"/>
        <w:rPr/>
      </w:pPr>
      <w:r>
        <w:rPr/>
        <w:t>GCAAGAGAGCAAGAAATCCCAGGTCATCGAAACGAAGCCTGAAGTGGCTTCGGACCACGAGGATTCTGCA</w:t>
      </w:r>
    </w:p>
    <w:p>
      <w:pPr>
        <w:pStyle w:val="PlainText"/>
        <w:rPr/>
      </w:pPr>
      <w:r>
        <w:rPr/>
        <w:t>TACAACAGTCTGAAGAGGCAAGAGCTGGAGTCGGAGAACAAGAAGCTGAAAAACGAATTAAATGAGCTGC</w:t>
      </w:r>
    </w:p>
    <w:p>
      <w:pPr>
        <w:pStyle w:val="PlainText"/>
        <w:rPr/>
      </w:pPr>
      <w:r>
        <w:rPr/>
        <w:t>GCAAGGTTATCGCGGAGCGAGCAACCCACAACAACTCGGCCAACGATGGCCAGGAGAGTTACAACCTCTT</w:t>
      </w:r>
    </w:p>
    <w:p>
      <w:pPr>
        <w:pStyle w:val="PlainText"/>
        <w:rPr/>
      </w:pPr>
      <w:r>
        <w:rPr/>
        <w:t>GCTGAACCAGCTGAAATCGGCCAACGAAGAGCTGGAGGTGCGGAAGGAAGAAGTGCTCATCCTAAGGACG</w:t>
      </w:r>
    </w:p>
    <w:p>
      <w:pPr>
        <w:pStyle w:val="PlainText"/>
        <w:rPr/>
      </w:pPr>
      <w:r>
        <w:rPr/>
        <w:t>CAGATTATGAAGGCGGCCCAGCAAAAAGAGACGGGGAAAAACACGGAGAACATCACCAGCAACGCCAGCT</w:t>
      </w:r>
    </w:p>
    <w:p>
      <w:pPr>
        <w:pStyle w:val="PlainText"/>
        <w:rPr/>
      </w:pPr>
      <w:r>
        <w:rPr/>
        <w:t>GGCCCAACAGCGACAAGCACATCGACCAGGAGGACGCGATCGAAGCTTATCAGGGGATGTGCGAGACAAA</w:t>
      </w:r>
    </w:p>
    <w:p>
      <w:pPr>
        <w:pStyle w:val="PlainText"/>
        <w:rPr/>
      </w:pPr>
      <w:r>
        <w:rPr/>
        <w:t>CCGCAAGACTGAGGACTGGGGGTATCTCAATGAAGATGGAGAGCTCGGCTTGGCTTATCAAGGTTTAAAG</w:t>
      </w:r>
    </w:p>
    <w:p>
      <w:pPr>
        <w:pStyle w:val="PlainText"/>
        <w:rPr/>
      </w:pPr>
      <w:r>
        <w:rPr/>
        <w:t>CAAGTTGCCAGGTTGCTGGAAGCGCAGCTCCAGGAGCAGAGACGAGAGCACGAAGAGGAGGTGGAAGCTC</w:t>
      </w:r>
    </w:p>
    <w:p>
      <w:pPr>
        <w:pStyle w:val="PlainText"/>
        <w:rPr/>
      </w:pPr>
      <w:r>
        <w:rPr/>
        <w:t>TGAAAAACGAGGTGGACGCCATGAGAGAAGAGTTGGAAAAACAGCAACAGGCTTTTCTGCAGAGCCTGCA</w:t>
      </w:r>
    </w:p>
    <w:p>
      <w:pPr>
        <w:pStyle w:val="PlainText"/>
        <w:rPr/>
      </w:pPr>
      <w:r>
        <w:rPr/>
        <w:t>GCTCTCGCCGGAGGCCCAGGTGGAGTTTGGACTTCAGCAAGAAATTACACGGCTCACCAATGAAAATCTG</w:t>
      </w:r>
    </w:p>
    <w:p>
      <w:pPr>
        <w:pStyle w:val="PlainText"/>
        <w:rPr/>
      </w:pPr>
      <w:r>
        <w:rPr/>
        <w:t>GATCTCAAAGAATTGCTTGAGAAGTTGGAGAAGAACGAGAGGAAGCTCAAGAAGCAACTCAAGATTTACA</w:t>
      </w:r>
    </w:p>
    <w:p>
      <w:pPr>
        <w:pStyle w:val="PlainText"/>
        <w:rPr/>
      </w:pPr>
      <w:r>
        <w:rPr/>
        <w:t>TGAAGAAGGTCCAAGATTTTGAAGCGTCCCAAGCTGCGCTACCGGCCGAGAGGAGGCGGAACGAGCGGAA</w:t>
      </w:r>
    </w:p>
    <w:p>
      <w:pPr>
        <w:pStyle w:val="PlainText"/>
        <w:rPr/>
      </w:pPr>
      <w:r>
        <w:rPr/>
        <w:t>CATGCACGTTGCCGTCCAGAGGAAGGAGAAGGATTTTCAGGGCATGTTGGAATATTATAAAGAAGACGAG</w:t>
      </w:r>
    </w:p>
    <w:p>
      <w:pPr>
        <w:pStyle w:val="PlainText"/>
        <w:rPr/>
      </w:pPr>
      <w:r>
        <w:rPr/>
        <w:t>CCGCTTCTCATCCGAAACCTCATAACAGATCTCAAGCCTCAGGCCGTGTCTGCGACCGTCCCCTGCCTTC</w:t>
      </w:r>
    </w:p>
    <w:p>
      <w:pPr>
        <w:pStyle w:val="PlainText"/>
        <w:rPr/>
      </w:pPr>
      <w:r>
        <w:rPr/>
        <w:t>CCGCCTACATCCTCTACATGTGCATCCGACACGCGGATTATATCAATGACGACCAGAAAGTCCACTCCTT</w:t>
      </w:r>
    </w:p>
    <w:p>
      <w:pPr>
        <w:pStyle w:val="PlainText"/>
        <w:rPr/>
      </w:pPr>
      <w:r>
        <w:rPr/>
        <w:t>GCTCACCTCCACCATCAACGGCGTCAAGAAAGTGCTGAAGAAACACAGCGATGATTTTGAGATGACGTCG</w:t>
      </w:r>
    </w:p>
    <w:p>
      <w:pPr>
        <w:pStyle w:val="PlainText"/>
        <w:rPr/>
      </w:pPr>
      <w:r>
        <w:rPr/>
        <w:t>TTCTGGCTGGCAAATACGTGTCGCCTCCTGCACTGTTTGAAGCAGTACAGCGGAGACGCGGGGTTTATGA</w:t>
      </w:r>
    </w:p>
    <w:p>
      <w:pPr>
        <w:pStyle w:val="PlainText"/>
        <w:rPr/>
      </w:pPr>
      <w:r>
        <w:rPr/>
        <w:t>CGCAGAACACGCCGAAGCAGAACGAGCACTGTCTGAAGAACTTCGACCTGACCGAGTATCGCCAGGTGCT</w:t>
      </w:r>
    </w:p>
    <w:p>
      <w:pPr>
        <w:pStyle w:val="PlainText"/>
        <w:rPr/>
      </w:pPr>
      <w:r>
        <w:rPr/>
        <w:t>GAGCCACCTCTCCATCCAGATCTACCAGCAGCTCATCAAGGTGGCCGAGGGCATCCTCCAACCCATGATC</w:t>
      </w:r>
    </w:p>
    <w:p>
      <w:pPr>
        <w:pStyle w:val="PlainText"/>
        <w:rPr/>
      </w:pPr>
      <w:r>
        <w:rPr/>
        <w:t>GTGTCTGCGGTGCTGGAAAACGAAAGCATCCAGGGGCTTTCTGGTGTCAAACCCATGGGCTACAGGAATC</w:t>
      </w:r>
    </w:p>
    <w:p>
      <w:pPr>
        <w:pStyle w:val="PlainText"/>
        <w:rPr/>
      </w:pPr>
      <w:r>
        <w:rPr/>
        <w:t>GCTCCTCCAGCGTGGAAGACGGTGACAGCTACAGCTTAGACGCGCTAATTCGCCAGCTGAACACGTTCCA</w:t>
      </w:r>
    </w:p>
    <w:p>
      <w:pPr>
        <w:pStyle w:val="PlainText"/>
        <w:rPr/>
      </w:pPr>
      <w:r>
        <w:rPr/>
        <w:t>CGGCGTCATGAGCGACCAGGGTCTGGACCCGGAGATCGTGCAGCAGGTTTTCAAGCAGCTCTTCTACATG</w:t>
      </w:r>
    </w:p>
    <w:p>
      <w:pPr>
        <w:pStyle w:val="PlainText"/>
        <w:rPr/>
      </w:pPr>
      <w:r>
        <w:rPr/>
        <w:t>ATCAACGCGGTCGCCCTGAATAATCTCCTGCTCAGGAAGGACGTTTGCTCGTGGAGCACGGGCATGCAGC</w:t>
      </w:r>
    </w:p>
    <w:p>
      <w:pPr>
        <w:pStyle w:val="PlainText"/>
        <w:rPr/>
      </w:pPr>
      <w:r>
        <w:rPr/>
        <w:t>TCAGGTTTAACATCAGCCAGCTGGAGGAATGGCTGCACGGGAAGAACCTGCAGCAGAGCGGAGCGGCACA</w:t>
      </w:r>
    </w:p>
    <w:p>
      <w:pPr>
        <w:pStyle w:val="PlainText"/>
        <w:rPr/>
      </w:pPr>
      <w:r>
        <w:rPr/>
        <w:t>GACTTTGGAGCCCTTGATCCAAGCGGCGCAGCTGCTGCAGCTCAAAAAGAAAACGTCGGAAGACGCCGAG</w:t>
      </w:r>
    </w:p>
    <w:p>
      <w:pPr>
        <w:pStyle w:val="PlainText"/>
        <w:rPr/>
      </w:pPr>
      <w:r>
        <w:rPr/>
        <w:t>GCCATTTGCTCCTTGTGCACGTCGCTCACCACGCAGCAGATTGTAAAGATACTTAATCTCTACACTCCCG</w:t>
      </w:r>
    </w:p>
    <w:p>
      <w:pPr>
        <w:pStyle w:val="PlainText"/>
        <w:rPr/>
      </w:pPr>
      <w:r>
        <w:rPr/>
        <w:t>TGAACGAGTTTGAAGAACGTGTGACTGTAGCTTTCATACGGGACATCCAGACGCACTTGCAGGAGCGAAA</w:t>
      </w:r>
    </w:p>
    <w:p>
      <w:pPr>
        <w:pStyle w:val="PlainText"/>
        <w:rPr/>
      </w:pPr>
      <w:r>
        <w:rPr/>
        <w:t>CGACCCTCCGCAGCTGCTCTTGGACTTCAAGCACATGTTCCCGGTTTTGTTCCCCTTCAACCCCTCCTCC</w:t>
      </w:r>
    </w:p>
    <w:p>
      <w:pPr>
        <w:pStyle w:val="PlainText"/>
        <w:rPr/>
      </w:pPr>
      <w:r>
        <w:rPr/>
        <w:t>ATAACCATGGACTCCATTCACATCCCCGCTTCGCTCAACTTGGAATTTCTCCAGAAAGTCTGA</w:t>
      </w:r>
    </w:p>
    <w:p>
      <w:pPr>
        <w:pStyle w:val="PlainText"/>
        <w:rPr/>
      </w:pPr>
      <w:r>
        <w:rPr/>
        <w:t>&gt;Rock pigeon NARS</w:t>
      </w:r>
    </w:p>
    <w:p>
      <w:pPr>
        <w:pStyle w:val="PlainText"/>
        <w:rPr/>
      </w:pPr>
      <w:r>
        <w:rPr/>
        <w:t>ATGNNNGAGGAGCTGTACGTGTCCGAGCGAGAGGGCAGCGACTCCACGGGGGATGGGACGCAGAAGAAGC</w:t>
      </w:r>
    </w:p>
    <w:p>
      <w:pPr>
        <w:pStyle w:val="PlainText"/>
        <w:rPr/>
      </w:pPr>
      <w:r>
        <w:rPr/>
        <w:t>CGTTCAAGACTGTTCTCAAGGCTTTGATGACAGCAGGAAAGGAACCGTTTCCTACTATTTATGTGGATTC</w:t>
      </w:r>
    </w:p>
    <w:p>
      <w:pPr>
        <w:pStyle w:val="PlainText"/>
        <w:rPr/>
      </w:pPr>
      <w:r>
        <w:rPr/>
        <w:t>GCAAAAAGAAAACGAGAGATGGGCCATTATTTCAAAGTCACAGATGAAAAATGTCAAAAAGCTGTGGCAC</w:t>
      </w:r>
    </w:p>
    <w:p>
      <w:pPr>
        <w:pStyle w:val="PlainText"/>
        <w:rPr/>
      </w:pPr>
      <w:r>
        <w:rPr/>
        <w:t>AGGGAACAAATGAAGAACGAGGCGAAGGAGAAGAAGGAGGCGGAGGATCTCTTGAGAAGAGAGAAGAACC</w:t>
      </w:r>
    </w:p>
    <w:p>
      <w:pPr>
        <w:pStyle w:val="PlainText"/>
        <w:rPr/>
      </w:pPr>
      <w:r>
        <w:rPr/>
        <w:t>TGGAGGAAGCGAAGAAAGTTGTTATCAAGAATGACCCCAGCCTTCCGGAGCCAAAATGTGTAAAGATTGG</w:t>
      </w:r>
    </w:p>
    <w:p>
      <w:pPr>
        <w:pStyle w:val="PlainText"/>
        <w:rPr/>
      </w:pPr>
      <w:r>
        <w:rPr/>
        <w:t>TGCTCTGGAGGCTTACAGAGGCCAGAGAGTGAAGATTTTTGGCTGGATCCACAGATTACGGAGGCAAGGA</w:t>
      </w:r>
    </w:p>
    <w:p>
      <w:pPr>
        <w:pStyle w:val="PlainText"/>
        <w:rPr/>
      </w:pPr>
      <w:r>
        <w:rPr/>
        <w:t>AAAAATTTGATGTTCATTGTTTTGAGAGATGGCACAGGTTTTCTTCAGTGTGTCCTTTCCGATGAACTGT</w:t>
      </w:r>
    </w:p>
    <w:p>
      <w:pPr>
        <w:pStyle w:val="PlainText"/>
        <w:rPr/>
      </w:pPr>
      <w:r>
        <w:rPr/>
        <w:t>GTCAGTGCTACAATGGGCTGGTTCTCTCCACGGAGAGCAGCGTCGCAGTGTACGGGACGCTGAACCTCGT</w:t>
      </w:r>
    </w:p>
    <w:p>
      <w:pPr>
        <w:pStyle w:val="PlainText"/>
        <w:rPr/>
      </w:pPr>
      <w:r>
        <w:rPr/>
        <w:t>TCCCGAAGGCAAGCAGGCGCCGGGAGGCCACGAGCTGAGCTGCGACTACTGGGAGCTCCTGGGCCTGGCC</w:t>
      </w:r>
    </w:p>
    <w:p>
      <w:pPr>
        <w:pStyle w:val="PlainText"/>
        <w:rPr/>
      </w:pPr>
      <w:r>
        <w:rPr/>
        <w:t>CCGGCCGGGGGCGCCGACAACCTGCTCAACGAGGATTCCGAGGTGGACGTGCAGCTTAACAACAGGCACA</w:t>
      </w:r>
    </w:p>
    <w:p>
      <w:pPr>
        <w:pStyle w:val="PlainText"/>
        <w:rPr/>
      </w:pPr>
      <w:r>
        <w:rPr/>
        <w:t>TGATGATCCGGGGCGAGAACATGTCCAAAATCTTCAAGGTGCGCTCCATGGCCGTACAGGCCTTCAGGGA</w:t>
      </w:r>
    </w:p>
    <w:p>
      <w:pPr>
        <w:pStyle w:val="PlainText"/>
        <w:rPr/>
      </w:pPr>
      <w:r>
        <w:rPr/>
        <w:t>TCATTTCTTTGCCAACGGATATTATGAAGTCACACCGCCAACTTTAGTCCAGACGCAGGTGGAAGGAGGC</w:t>
      </w:r>
    </w:p>
    <w:p>
      <w:pPr>
        <w:pStyle w:val="PlainText"/>
        <w:rPr/>
      </w:pPr>
      <w:r>
        <w:rPr/>
        <w:t>TCAACCCTGTTCAAGCTGGATTACTTTGGTGAAGAGGCGTACCTAACGCAGTCATCGCAGCTCTACCTGG</w:t>
      </w:r>
    </w:p>
    <w:p>
      <w:pPr>
        <w:pStyle w:val="PlainText"/>
        <w:rPr/>
      </w:pPr>
      <w:r>
        <w:rPr/>
        <w:t>AGACCTGCATCCCAGCCTTGGGAGACGTGTTCTGCATCGCGCAGTCGTACCGAGCCGAGCAGTCCCGGAC</w:t>
      </w:r>
    </w:p>
    <w:p>
      <w:pPr>
        <w:pStyle w:val="PlainText"/>
        <w:rPr/>
      </w:pPr>
      <w:r>
        <w:rPr/>
        <w:t>CCGCAGACACCTGGCCGAATACACTCACATTGAAGCCGAATGTCCTTTTATAAGTTTTGAGGATTTATTG</w:t>
      </w:r>
    </w:p>
    <w:p>
      <w:pPr>
        <w:pStyle w:val="PlainText"/>
        <w:rPr/>
      </w:pPr>
      <w:r>
        <w:rPr/>
        <w:t>GCCCGTCTGGAGAGCTTGGTTTGTGATGTAGTAGACCGAGTCTTGAAATCCCCAGCATCAAGCTTACTGT</w:t>
      </w:r>
    </w:p>
    <w:p>
      <w:pPr>
        <w:pStyle w:val="PlainText"/>
        <w:rPr/>
      </w:pPr>
      <w:r>
        <w:rPr/>
        <w:t>ACGAGCTGAACCCGGGATTTAAGCCTCCTAAGCGGCCTTTCCGACGAATGAACTACAGTGAAGCCATTGA</w:t>
      </w:r>
    </w:p>
    <w:p>
      <w:pPr>
        <w:pStyle w:val="PlainText"/>
        <w:rPr/>
      </w:pPr>
      <w:r>
        <w:rPr/>
        <w:t>GTGGCTGAAGGAACATGACGTGAAGAAGGACGATGGCACTTACTATGAGTTTGGGGAGGACATTCCTGAA</w:t>
      </w:r>
    </w:p>
    <w:p>
      <w:pPr>
        <w:pStyle w:val="PlainText"/>
        <w:rPr/>
      </w:pPr>
      <w:r>
        <w:rPr/>
        <w:t>GCTCCCGAGAGGCTGATGACAGACACCATTAACGAGCCGATCTTGTTGTGCCGATTTCCTGCAGAGATCA</w:t>
      </w:r>
    </w:p>
    <w:p>
      <w:pPr>
        <w:pStyle w:val="PlainText"/>
        <w:rPr/>
      </w:pPr>
      <w:r>
        <w:rPr/>
        <w:t>AGTCTTTCTACATGCAGCGCTGCCAGGACGATTCCCGCCTTACGGAGTCTGTTGATGTGCTGATGCCCAA</w:t>
      </w:r>
    </w:p>
    <w:p>
      <w:pPr>
        <w:pStyle w:val="PlainText"/>
        <w:rPr/>
      </w:pPr>
      <w:r>
        <w:rPr/>
        <w:t>CGTTGGGGAGATAGTCGGCGGCTCGATGCGTATCTGGGACAGCGAGGAGCTGCTGGAAGGCTACAAGAGA</w:t>
      </w:r>
    </w:p>
    <w:p>
      <w:pPr>
        <w:pStyle w:val="PlainText"/>
        <w:rPr/>
      </w:pPr>
      <w:r>
        <w:rPr/>
        <w:t>GAGGGCATCGACCCCACGCCGTACTACTGGTACACCGACCAGAGAAAATACGGCACGTGCCCTCACGGTG</w:t>
      </w:r>
    </w:p>
    <w:p>
      <w:pPr>
        <w:pStyle w:val="PlainText"/>
        <w:rPr/>
      </w:pPr>
      <w:r>
        <w:rPr/>
        <w:t>GATACGGTTTGGGATTGGAGCGGTTCCTGACCTGGATTCTGAACAGACACCACATCCGAGATGTCTGTCT</w:t>
      </w:r>
    </w:p>
    <w:p>
      <w:pPr>
        <w:pStyle w:val="PlainText"/>
        <w:rPr/>
      </w:pPr>
      <w:r>
        <w:rPr/>
        <w:t>CTATCCACGCTTCATGCAGCGCTGCAAACCTTAG</w:t>
      </w:r>
    </w:p>
    <w:p>
      <w:pPr>
        <w:pStyle w:val="PlainText"/>
        <w:rPr/>
      </w:pPr>
      <w:r>
        <w:rPr/>
        <w:t>&gt;Rock pigeon ONECUT2</w:t>
      </w:r>
    </w:p>
    <w:p>
      <w:pPr>
        <w:pStyle w:val="PlainText"/>
        <w:rPr/>
      </w:pPr>
      <w:r>
        <w:rPr/>
        <w:t>ATGNNNGCCGCCCGGCCGGCCATGGTGTCCAGCATGGCCTCGCTGCTGGACGGCGCCGCCGAGTACCGGC</w:t>
      </w:r>
    </w:p>
    <w:p>
      <w:pPr>
        <w:pStyle w:val="PlainText"/>
        <w:rPr/>
      </w:pPr>
      <w:r>
        <w:rPr/>
        <w:t>CCCAGCTCTCCATCACGCTGCACCACGCCATGAGCATGCCCTGCGAGTCCTCGCCGCCCGGCATGGGCAT</w:t>
      </w:r>
    </w:p>
    <w:p>
      <w:pPr>
        <w:pStyle w:val="PlainText"/>
        <w:rPr/>
      </w:pPr>
      <w:r>
        <w:rPr/>
        <w:t>GAGCAGCACCTACACCACCCTGACGCCACTCCAGCCCCTGCCGCCCATCTCCACCGTCTCCGACAAGTTC</w:t>
      </w:r>
    </w:p>
    <w:p>
      <w:pPr>
        <w:pStyle w:val="PlainText"/>
        <w:rPr/>
      </w:pPr>
      <w:r>
        <w:rPr/>
        <w:t>CACCACCCGCACGCCCACCCGCACGCCCACCACCACCACCACCACCACCAGCGCCTCTCGGGCAACGTCA</w:t>
      </w:r>
    </w:p>
    <w:p>
      <w:pPr>
        <w:pStyle w:val="PlainText"/>
        <w:rPr/>
      </w:pPr>
      <w:r>
        <w:rPr/>
        <w:t>GCGGCAGCTTCCCCCTCATGCGGGACGAGCGCGGGCTGCCCGCCGTCAACAACCTCTACGGGCCCTACAA</w:t>
      </w:r>
    </w:p>
    <w:p>
      <w:pPr>
        <w:pStyle w:val="PlainText"/>
        <w:rPr/>
      </w:pPr>
      <w:r>
        <w:rPr/>
        <w:t>GGAGATGCCGGGCATGGGGCAGAGCCTCTCGCCGCTGGGCAACGGTCTGGGCCCCCTCCACAACGCCCAG</w:t>
      </w:r>
    </w:p>
    <w:p>
      <w:pPr>
        <w:pStyle w:val="PlainText"/>
        <w:rPr/>
      </w:pPr>
      <w:r>
        <w:rPr/>
        <w:t>CAGGGCCTCCACGGCTACGGGCCGCCCGGCCACGACAAGATGCTGAGCCCCAACTTCGACGCCCACGCGG</w:t>
      </w:r>
    </w:p>
    <w:p>
      <w:pPr>
        <w:pStyle w:val="PlainText"/>
        <w:rPr/>
      </w:pPr>
      <w:r>
        <w:rPr/>
        <w:t>CCATGCTGGCCCGGGGGGAGCAGCACCTGTCCCGGGGGCTGGGGACGCCCCCCGCCATGGTGCCCCATCT</w:t>
      </w:r>
    </w:p>
    <w:p>
      <w:pPr>
        <w:pStyle w:val="PlainText"/>
        <w:rPr/>
      </w:pPr>
      <w:r>
        <w:rPr/>
        <w:t>GAACGGCATGCACCACCCCGCGCACCCGGGCCACCCGCCGCCTCACGGGCCCGCCCTNNNNNGGCCGCCC</w:t>
      </w:r>
    </w:p>
    <w:p>
      <w:pPr>
        <w:pStyle w:val="PlainText"/>
        <w:rPr/>
      </w:pPr>
      <w:r>
        <w:rPr/>
        <w:t>TCCTCCTCCTCCGGCTCGCAGGTGAGCAGCTCGGGGCAGCTGGAGGAGATCAACACCAAGGAAGTGGCAC</w:t>
      </w:r>
    </w:p>
    <w:p>
      <w:pPr>
        <w:pStyle w:val="PlainText"/>
        <w:rPr/>
      </w:pPr>
      <w:r>
        <w:rPr/>
        <w:t>AAAGGATCACGGCGGAGCTGAAGCGCTACAGCATCCCGCAGGCCATCTTCGCCCAGCGGGTGCTGTGTCG</w:t>
      </w:r>
    </w:p>
    <w:p>
      <w:pPr>
        <w:pStyle w:val="PlainText"/>
        <w:rPr/>
      </w:pPr>
      <w:r>
        <w:rPr/>
        <w:t>CTCTCAGGGGACCCTCTCGGACTTGCTGCGCAACCCTAAGCCTTGGAGTAAACTCAAGTCTGGCCGGGAG</w:t>
      </w:r>
    </w:p>
    <w:p>
      <w:pPr>
        <w:pStyle w:val="PlainText"/>
        <w:rPr/>
      </w:pPr>
      <w:r>
        <w:rPr/>
        <w:t>ACCTTCCGGAGGATGTGGAAGTGGCTGCAGGAGCCGGAGTTCCAGAGGATGTCGGCCCTGCGGCCCCCAG</w:t>
      </w:r>
    </w:p>
    <w:p>
      <w:pPr>
        <w:pStyle w:val="PlainText"/>
        <w:rPr/>
      </w:pPr>
      <w:r>
        <w:rPr/>
        <w:t>CCTGCAAACGCAAAGAGCAAGAGCCGAACAAAGAGCGGAACAACTCGCAGAAGAAATCGCGCCTGGTTTT</w:t>
      </w:r>
    </w:p>
    <w:p>
      <w:pPr>
        <w:pStyle w:val="PlainText"/>
        <w:rPr/>
      </w:pPr>
      <w:r>
        <w:rPr/>
        <w:t>CACGGACCTCCAGCGCAGAACACTTTTCGCCATCTTCAAGGAGAACAAGCGTCCCTCCAAGGAAATGCAG</w:t>
      </w:r>
    </w:p>
    <w:p>
      <w:pPr>
        <w:pStyle w:val="PlainText"/>
        <w:rPr/>
      </w:pPr>
      <w:r>
        <w:rPr/>
        <w:t>ATCACCATCTCCCAGCAGCTGGGCCTGGAGCTCACCACCGTCAGCAACTTCTTCATGAACGCCCGCCGGC</w:t>
      </w:r>
    </w:p>
    <w:p>
      <w:pPr>
        <w:pStyle w:val="PlainText"/>
        <w:rPr/>
      </w:pPr>
      <w:r>
        <w:rPr/>
        <w:t>GCAGCCTGGAGAAGTGGCAGGACGACCTGAGCTCCGGGGGCTCCTCCTCGGCCCCCAGCACCTGCACCAA</w:t>
      </w:r>
    </w:p>
    <w:p>
      <w:pPr>
        <w:pStyle w:val="PlainText"/>
        <w:rPr/>
      </w:pPr>
      <w:r>
        <w:rPr/>
        <w:t>AGCCTGA</w:t>
      </w:r>
    </w:p>
    <w:p>
      <w:pPr>
        <w:pStyle w:val="PlainText"/>
        <w:rPr/>
      </w:pPr>
      <w:r>
        <w:rPr/>
        <w:t>&gt;Rock pigeon POLI</w:t>
      </w:r>
    </w:p>
    <w:p>
      <w:pPr>
        <w:pStyle w:val="PlainText"/>
        <w:rPr/>
      </w:pPr>
      <w:r>
        <w:rPr/>
        <w:t>ATGNNNNCAGGTCCCAGCAAGCCCGCGTTGGCAAGAAGCGCAGCGCACAGGGTGATCGTGCACATGGACC</w:t>
      </w:r>
    </w:p>
    <w:p>
      <w:pPr>
        <w:pStyle w:val="PlainText"/>
        <w:rPr/>
      </w:pPr>
      <w:r>
        <w:rPr/>
        <w:t>TGGACTGCTTTTACGCACAAGTAGAAATGATCCGGAATCCTGAATTAAGAGACAAGCCTCTAGGTGTGCA</w:t>
      </w:r>
    </w:p>
    <w:p>
      <w:pPr>
        <w:pStyle w:val="PlainText"/>
        <w:rPr/>
      </w:pPr>
      <w:r>
        <w:rPr/>
        <w:t>GCAGAAAAACCTCGTGGTTACCTCGAACTACGAAGCTAGAAAACTCGGAGTACAGAAACTGATGTTTGTG</w:t>
      </w:r>
    </w:p>
    <w:p>
      <w:pPr>
        <w:pStyle w:val="PlainText"/>
        <w:rPr/>
      </w:pPr>
      <w:r>
        <w:rPr/>
        <w:t>AAGGATGCTAAAGAGAAGTGTCCTCAGCTGGTGCTGGTTAACGGGGAGGATCTCACTGCGTACAGGGAGA</w:t>
      </w:r>
    </w:p>
    <w:p>
      <w:pPr>
        <w:pStyle w:val="PlainText"/>
        <w:rPr/>
      </w:pPr>
      <w:r>
        <w:rPr/>
        <w:t>TGTCGTACAAGGTTACAGAGCTGCTGGGGGAATTCTGTCCGCTGGTGGAACGGCTTGGGCTCGATGAAAA</w:t>
      </w:r>
    </w:p>
    <w:p>
      <w:pPr>
        <w:pStyle w:val="PlainText"/>
        <w:rPr/>
      </w:pPr>
      <w:r>
        <w:rPr/>
        <w:t>CTTTGTGGACGTCACAGAGATGGTCGAGGAAAGATTAAAGCAGCTCCAGCAAAGCGCATGTTCCAGAGTC</w:t>
      </w:r>
    </w:p>
    <w:p>
      <w:pPr>
        <w:pStyle w:val="PlainText"/>
        <w:rPr/>
      </w:pPr>
      <w:r>
        <w:rPr/>
        <w:t>TGTGTGTCCGGCCACGTGTACAACAACCAAGCTATTAATTTGGACGATACAAGGCATGTAAGACTAATTC</w:t>
      </w:r>
    </w:p>
    <w:p>
      <w:pPr>
        <w:pStyle w:val="PlainText"/>
        <w:rPr/>
      </w:pPr>
      <w:r>
        <w:rPr/>
        <w:t>TTGGCTCTCAGATCGCAGAGGAGTTGAGGGAAGCCGTATACACGAGGTTGGGCCTCACGGGCTGTGCAGG</w:t>
      </w:r>
    </w:p>
    <w:p>
      <w:pPr>
        <w:pStyle w:val="PlainText"/>
        <w:rPr/>
      </w:pPr>
      <w:r>
        <w:rPr/>
        <w:t>AGTGGCCGCCAACAAATTACTGTCTAAATTAGTGTCTGGGACCTTCAAACCCAATCAACAAACGGTTCTT</w:t>
      </w:r>
    </w:p>
    <w:p>
      <w:pPr>
        <w:pStyle w:val="PlainText"/>
        <w:rPr/>
      </w:pPr>
      <w:r>
        <w:rPr/>
        <w:t>CTGCCCGAGAGCCGCCCAGATCTAATTCGCAGCCTCGACCGCATCCAAAAAGTGCCTGGCATTGGTGCCA</w:t>
      </w:r>
    </w:p>
    <w:p>
      <w:pPr>
        <w:pStyle w:val="PlainText"/>
        <w:rPr/>
      </w:pPr>
      <w:r>
        <w:rPr/>
        <w:t>AAACGGCCAGACGTCTGGAGGCGCTGGGGATTAGAAACGTGTGCGATGTGCGAGCGTTTCCGTCGGCGGC</w:t>
      </w:r>
    </w:p>
    <w:p>
      <w:pPr>
        <w:pStyle w:val="PlainText"/>
        <w:rPr/>
      </w:pPr>
      <w:r>
        <w:rPr/>
        <w:t>GCTGGAGGCGGAGCTGGGCGCTGCTCTCGCTCAGCGCATCCAGAAGCTCAGCTGCGGAGAGGACGAGTCG</w:t>
      </w:r>
    </w:p>
    <w:p>
      <w:pPr>
        <w:pStyle w:val="PlainText"/>
        <w:rPr/>
      </w:pPr>
      <w:r>
        <w:rPr/>
        <w:t>CCCGTGACCCCGTGGGGCCCTCCACAGTCCTTTAGTGATGAAGATTCCTTTAAAAAATGTTCATCAGAAG</w:t>
      </w:r>
    </w:p>
    <w:p>
      <w:pPr>
        <w:pStyle w:val="PlainText"/>
        <w:rPr/>
      </w:pPr>
      <w:r>
        <w:rPr/>
        <w:t>TGGAAGTGAAAGAGAAAATTGAAGAGCTGCTTCATAATCTATTAGACAGAATCCACAAAGACGGAAGACA</w:t>
      </w:r>
    </w:p>
    <w:p>
      <w:pPr>
        <w:pStyle w:val="PlainText"/>
        <w:rPr/>
      </w:pPr>
      <w:r>
        <w:rPr/>
        <w:t>ACCACACACCGTGAGACTGACCATTCGCCAGTTCTCCTCAACGGATAAATGGTTTAATCGGGAAAGTCGC</w:t>
      </w:r>
    </w:p>
    <w:p>
      <w:pPr>
        <w:pStyle w:val="PlainText"/>
        <w:rPr/>
      </w:pPr>
      <w:r>
        <w:rPr/>
        <w:t>CAGTGTCCCATTCCACCTCATCTCATCCAGAAATTTGGAAAAGAAAGCAGCGACATTCTGTCCCCGTTGG</w:t>
      </w:r>
    </w:p>
    <w:p>
      <w:pPr>
        <w:pStyle w:val="PlainText"/>
        <w:rPr/>
      </w:pPr>
      <w:r>
        <w:rPr/>
        <w:t>TTGATATACTACTGAAACTCTTTCGCAAGATGATAGATGTACATCTGCCGTTCCACCTCACCCTTCTGAG</w:t>
      </w:r>
    </w:p>
    <w:p>
      <w:pPr>
        <w:pStyle w:val="PlainText"/>
        <w:rPr/>
      </w:pPr>
      <w:r>
        <w:rPr/>
        <w:t>TGTCTGCTTCTCCAACCTCAAAGATCTTCCTTGCGGCAAGAAAGGATCAATCGGTTTCTATCTAAAGCAG</w:t>
      </w:r>
    </w:p>
    <w:p>
      <w:pPr>
        <w:pStyle w:val="PlainText"/>
        <w:rPr/>
      </w:pPr>
      <w:r>
        <w:rPr/>
        <w:t>ATGTCACCACCAGCAGGCTCCGGTAAACGTGCCCGGGAAGTGGAAGATGTCTCACAAGAGGAGGGAAACA</w:t>
      </w:r>
    </w:p>
    <w:p>
      <w:pPr>
        <w:pStyle w:val="PlainText"/>
        <w:rPr/>
      </w:pPr>
      <w:r>
        <w:rPr/>
        <w:t>CTTCTTGGAACCAGAACTACAACAGAACTAGAACTACCAAAAGTAGGAAACTTCCGGAGGAAAAGCAAAG</w:t>
      </w:r>
    </w:p>
    <w:p>
      <w:pPr>
        <w:pStyle w:val="PlainText"/>
        <w:rPr/>
      </w:pPr>
      <w:r>
        <w:rPr/>
        <w:t>GCAGCTCAAAGAAGCGGGAATTCCTCCCTGCCCATTTCATTTGCCTCCCGGTGATATTGACCCACAAGTC</w:t>
      </w:r>
    </w:p>
    <w:p>
      <w:pPr>
        <w:pStyle w:val="PlainText"/>
        <w:rPr/>
      </w:pPr>
      <w:r>
        <w:rPr/>
        <w:t>TTCAGGGAACTTCCAGAAGATATTCAACAAGAAATGATTCTGGAAAAACCAGAAGCGATGGCCAGTTGTT</w:t>
      </w:r>
    </w:p>
    <w:p>
      <w:pPr>
        <w:pStyle w:val="PlainText"/>
        <w:rPr/>
      </w:pPr>
      <w:r>
        <w:rPr/>
        <w:t>CTTCCAAGTGTCCCACAAGGGCGCTGGAGAAACAGGTGTTGGAGGAGAAAACTTCCCGGCAAGCAGGAAT</w:t>
      </w:r>
    </w:p>
    <w:p>
      <w:pPr>
        <w:pStyle w:val="PlainText"/>
        <w:rPr/>
      </w:pPr>
      <w:r>
        <w:rPr/>
        <w:t>TGTATTTCCCCCTCATGTTGACACAAAGACATTTTACGAACTACCTGCAGATGTGCAGGAAGAACTAATC</w:t>
      </w:r>
    </w:p>
    <w:p>
      <w:pPr>
        <w:pStyle w:val="PlainText"/>
        <w:rPr/>
      </w:pPr>
      <w:r>
        <w:rPr/>
        <w:t>GCTGAATGGAGAAATCAGAGACCTGTGTCCAAAACTATGGATAAACCCCCTGAAAAGCCCAAAGCAAGTA</w:t>
      </w:r>
    </w:p>
    <w:p>
      <w:pPr>
        <w:pStyle w:val="PlainText"/>
        <w:rPr/>
      </w:pPr>
      <w:r>
        <w:rPr/>
        <w:t>AAGGAAGAAGGAACGCAGCCCCGTGTTTATCACAGTCTAACAGTTTGCTAAGATATTTTAAGCCACAGTG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Rock pigeon RAB27B</w:t>
      </w:r>
    </w:p>
    <w:p>
      <w:pPr>
        <w:pStyle w:val="PlainText"/>
        <w:rPr/>
      </w:pPr>
      <w:r>
        <w:rPr/>
        <w:t>ATGACTGATGGAGACTACGATTATCTGATCAAACTCCTGGCCCTCGGAGACTCTGGGGTCGGGAAAACAA</w:t>
      </w:r>
    </w:p>
    <w:p>
      <w:pPr>
        <w:pStyle w:val="PlainText"/>
        <w:rPr/>
      </w:pPr>
      <w:r>
        <w:rPr/>
        <w:t>CGTTCCTGTACAGATACACCGATAACAAGTTTAATCCCAAATTCATCACGACGGTAGGGATAGACTTTCG</w:t>
      </w:r>
    </w:p>
    <w:p>
      <w:pPr>
        <w:pStyle w:val="PlainText"/>
        <w:rPr/>
      </w:pPr>
      <w:r>
        <w:rPr/>
        <w:t>GGAAAAACGAGTGGTGTACAACCGCCAGGGACCAAATGGATCTCCAGGAAAGGCCTTCAAGGTCCATCTC</w:t>
      </w:r>
    </w:p>
    <w:p>
      <w:pPr>
        <w:pStyle w:val="PlainText"/>
        <w:rPr/>
      </w:pPr>
      <w:r>
        <w:rPr/>
        <w:t>CAGCTCTGGGACACGGCCGGCCAGGAAAGATTCCGAAGCCTCACCACCGCGTTCTTCAGAGACGCCATGG</w:t>
      </w:r>
    </w:p>
    <w:p>
      <w:pPr>
        <w:pStyle w:val="PlainText"/>
        <w:rPr/>
      </w:pPr>
      <w:r>
        <w:rPr/>
        <w:t>GCTTTTTACTCATGTTCGATCTCACCAGCCAGCAGAGCTTCTTAAATGTCAGGAACTGGATGAGTCAGCT</w:t>
      </w:r>
    </w:p>
    <w:p>
      <w:pPr>
        <w:pStyle w:val="PlainText"/>
        <w:rPr/>
      </w:pPr>
      <w:r>
        <w:rPr/>
        <w:t>GCAAGCCAACGCATATTGTGAGAATCCAGATATCGTCTTAATTGGTAATAAAGCTGATTTATCAGACCAA</w:t>
      </w:r>
    </w:p>
    <w:p>
      <w:pPr>
        <w:pStyle w:val="PlainText"/>
        <w:rPr/>
      </w:pPr>
      <w:r>
        <w:rPr/>
        <w:t>AGGGAGGTAAACGAAAGGCAAGCAAAGGACCTGGCAGACAAATACGGCATCCCGTACTTCGAGACGAGCG</w:t>
      </w:r>
    </w:p>
    <w:p>
      <w:pPr>
        <w:pStyle w:val="PlainText"/>
        <w:rPr/>
      </w:pPr>
      <w:r>
        <w:rPr/>
        <w:t>CCGCGACCGGGCAGCACGTGGAGAACGCCGTGGCCACGCTGCTGGACTTGATCATGAAGCGCATGGAGCA</w:t>
      </w:r>
    </w:p>
    <w:p>
      <w:pPr>
        <w:pStyle w:val="PlainText"/>
        <w:rPr/>
      </w:pPr>
      <w:r>
        <w:rPr/>
        <w:t>GTGCGTGGACAAGCCGCCCGGCGCCGACACGGCCAACGGCGCCGGCTCCGCAAAGCTGGATTCGGCCAAA</w:t>
      </w:r>
    </w:p>
    <w:p>
      <w:pPr>
        <w:pStyle w:val="PlainText"/>
        <w:rPr/>
      </w:pPr>
      <w:r>
        <w:rPr/>
        <w:t>GCGGAGGAGAAGAGATGCGCCTGCTAA</w:t>
      </w:r>
    </w:p>
    <w:p>
      <w:pPr>
        <w:pStyle w:val="PlainText"/>
        <w:rPr/>
      </w:pPr>
      <w:r>
        <w:rPr/>
        <w:t>&gt;Rock pigeon RPL17</w:t>
      </w:r>
    </w:p>
    <w:p>
      <w:pPr>
        <w:pStyle w:val="PlainText"/>
        <w:rPr/>
      </w:pPr>
      <w:r>
        <w:rPr/>
        <w:t>ATGGTGCGTTACTCCCTGGATCCGGAGAACCCCACAAAATCATGCAAGTCACGGGGCTCCAACCTGCGAG</w:t>
      </w:r>
    </w:p>
    <w:p>
      <w:pPr>
        <w:pStyle w:val="PlainText"/>
        <w:rPr/>
      </w:pPr>
      <w:r>
        <w:rPr/>
        <w:t>TGCATTTCAAGAACACCCGTGAGACGGCACAGGCCATCAAGGGCATGCACATCCGCAAGGCCACCAAGTA</w:t>
      </w:r>
    </w:p>
    <w:p>
      <w:pPr>
        <w:pStyle w:val="PlainText"/>
        <w:rPr/>
      </w:pPr>
      <w:r>
        <w:rPr/>
        <w:t>CCTAAAGGACGTCACCCTGAAGAAACAGTGCGTCCCCTTCCGCCGCTACAACGGGGGAGTCGGGAGATGC</w:t>
      </w:r>
    </w:p>
    <w:p>
      <w:pPr>
        <w:pStyle w:val="PlainText"/>
        <w:rPr/>
      </w:pPr>
      <w:r>
        <w:rPr/>
        <w:t>GCCCAGGCCAAGCAGTGGGGCTGGACGCAGGGCCGGTGGCCCAAAAAAAGCGCCGAGTTTTTGCTGCACA</w:t>
      </w:r>
    </w:p>
    <w:p>
      <w:pPr>
        <w:pStyle w:val="PlainText"/>
        <w:rPr/>
      </w:pPr>
      <w:r>
        <w:rPr/>
        <w:t>TGCTGAAAAACGCGGAGAGCAACGCGGAGCTCAAGGGTCTTGACGTGGATTCTCTGGTGATCGAGCACAT</w:t>
      </w:r>
    </w:p>
    <w:p>
      <w:pPr>
        <w:pStyle w:val="PlainText"/>
        <w:rPr/>
      </w:pPr>
      <w:r>
        <w:rPr/>
        <w:t>CCAGGTGAACAAGGCTCCCAAAATGCGCCGCCGCACCTACCGAGCGCACGGGAGGATCAACCCCTACATG</w:t>
      </w:r>
    </w:p>
    <w:p>
      <w:pPr>
        <w:pStyle w:val="PlainText"/>
        <w:rPr/>
      </w:pPr>
      <w:r>
        <w:rPr/>
        <w:t>AGCTCCCCGTGCCACATCGAGATGATCCTCACCGAGAAGGAGCAGATCGTCCCCAAACCAGAGGAAGAAG</w:t>
      </w:r>
    </w:p>
    <w:p>
      <w:pPr>
        <w:pStyle w:val="PlainText"/>
        <w:rPr/>
      </w:pPr>
      <w:r>
        <w:rPr/>
        <w:t>TTGCTCAAAAGAAAAAGATCTCCCAAAAGAAGCTCAAGAAGCAAAAGCTGATGGCGCGGGAGTAA</w:t>
      </w:r>
    </w:p>
    <w:p>
      <w:pPr>
        <w:pStyle w:val="PlainText"/>
        <w:rPr/>
      </w:pPr>
      <w:r>
        <w:rPr/>
        <w:t>&gt;Rock pigeon SKA1</w:t>
      </w:r>
    </w:p>
    <w:p>
      <w:pPr>
        <w:pStyle w:val="PlainText"/>
        <w:rPr/>
      </w:pPr>
      <w:r>
        <w:rPr/>
        <w:t>ATGGCATCCTCAGACCTGGAAGATTTGTGCTTTCACATCAACACGAAGATTTCAACTATTAAAAAGACAC</w:t>
      </w:r>
    </w:p>
    <w:p>
      <w:pPr>
        <w:pStyle w:val="PlainText"/>
        <w:rPr/>
      </w:pPr>
      <w:r>
        <w:rPr/>
        <w:t>TTCAGCTAAGGAACATAGGTCAAGAAGCATCCCTCAAATCTACACTCTGTAAAATAGGAAATGAAATGGC</w:t>
      </w:r>
    </w:p>
    <w:p>
      <w:pPr>
        <w:pStyle w:val="PlainText"/>
        <w:rPr/>
      </w:pPr>
      <w:r>
        <w:rPr/>
        <w:t>TCTTCTGCACGATCTCCTGAATCAAATGGAGGCGGAAATTCAACAGCAAGAAAAACTGAATAATTTGCTA</w:t>
      </w:r>
    </w:p>
    <w:p>
      <w:pPr>
        <w:pStyle w:val="PlainText"/>
        <w:rPr/>
      </w:pPr>
      <w:r>
        <w:rPr/>
        <w:t>AAAGAGCTGCAGAAGTCTGCTGAGAGAGAGCAAAATGAAGCACAGCACCTGCGGGAAAACATCCCTCCCC</w:t>
      </w:r>
    </w:p>
    <w:p>
      <w:pPr>
        <w:pStyle w:val="PlainText"/>
        <w:rPr/>
      </w:pPr>
      <w:r>
        <w:rPr/>
        <w:t>ATCTGCCCAAACCGACGCAGAGCTGCATCACTGGGCTGATTGTGAAACGTGAAGAGCTGACGAAAGTTGT</w:t>
      </w:r>
    </w:p>
    <w:p>
      <w:pPr>
        <w:pStyle w:val="PlainText"/>
        <w:rPr/>
      </w:pPr>
      <w:r>
        <w:rPr/>
        <w:t>AGAACCTGAACGTGTGAAGAAACCTACAAAAGAGACGAGACCTATTAAAGAAGTGCCCTTAATAACTGCA</w:t>
      </w:r>
    </w:p>
    <w:p>
      <w:pPr>
        <w:pStyle w:val="PlainText"/>
        <w:rPr/>
      </w:pPr>
      <w:r>
        <w:rPr/>
        <w:t>GAAGAATTTGAAAGCGTTCCTGCGTATATGAAAGGCCGCTTGACGTATGAGCAGATTAACGCGGTCGTTC</w:t>
      </w:r>
    </w:p>
    <w:p>
      <w:pPr>
        <w:pStyle w:val="PlainText"/>
        <w:rPr/>
      </w:pPr>
      <w:r>
        <w:rPr/>
        <w:t>AAGACCTTAACAAGGCTGTGCTGGGCAAGTACAAGATTGTGCATCAACCTTTGAAATCAATGAATGCAGC</w:t>
      </w:r>
    </w:p>
    <w:p>
      <w:pPr>
        <w:pStyle w:val="PlainText"/>
        <w:rPr/>
      </w:pPr>
      <w:r>
        <w:rPr/>
        <w:t>AGCCAGAAATCTCTACCACAGGTTCCTGGAAGATGAAACCAAGGATACAAAAGGTGAATTCTTTATCGTG</w:t>
      </w:r>
    </w:p>
    <w:p>
      <w:pPr>
        <w:pStyle w:val="PlainText"/>
        <w:rPr/>
      </w:pPr>
      <w:r>
        <w:rPr/>
        <w:t>GAGGCCGATATCAAAGAGTTCACTCAACTCAAAGTGGATAAACGCTTCCATAGCATCCTCAACATCCTGC</w:t>
      </w:r>
    </w:p>
    <w:p>
      <w:pPr>
        <w:pStyle w:val="PlainText"/>
        <w:rPr/>
      </w:pPr>
      <w:r>
        <w:rPr/>
        <w:t>GCCACTGCCAGCGAGTGCGAGAAGTTCGTGGCTCCAGGCTCATCCGTTACGTCATCTGCTAA</w:t>
      </w:r>
    </w:p>
    <w:p>
      <w:pPr>
        <w:pStyle w:val="PlainText"/>
        <w:rPr/>
      </w:pPr>
      <w:r>
        <w:rPr/>
        <w:t>&gt;Rock pigeon SMAD4</w:t>
      </w:r>
    </w:p>
    <w:p>
      <w:pPr>
        <w:pStyle w:val="PlainText"/>
        <w:rPr/>
      </w:pPr>
      <w:r>
        <w:rPr/>
        <w:t>ATGGACAATATGTCTATTACTAACACGCCAACAAGTAATGACGCTTGTCTGAGCATCGTTCACAGCTTGA</w:t>
      </w:r>
    </w:p>
    <w:p>
      <w:pPr>
        <w:pStyle w:val="PlainText"/>
        <w:rPr/>
      </w:pPr>
      <w:r>
        <w:rPr/>
        <w:t>TGTGCCATCGCCAAGGTGGGGAGAGCGAAACGTTCGCCAAACGCGCCATCGAGAGTTTAGTGAAGAAGCT</w:t>
      </w:r>
    </w:p>
    <w:p>
      <w:pPr>
        <w:pStyle w:val="PlainText"/>
        <w:rPr/>
      </w:pPr>
      <w:r>
        <w:rPr/>
        <w:t>GAAGGAGAAAAAAGATGAGTTGGATTCATTGATTACGGCCATAACCACGAACGGAGCTCATCCCAGCAAG</w:t>
      </w:r>
    </w:p>
    <w:p>
      <w:pPr>
        <w:pStyle w:val="PlainText"/>
        <w:rPr/>
      </w:pPr>
      <w:r>
        <w:rPr/>
        <w:t>TGCGTGACGATCCAGAGAACGCTAGACGGGAGGCTTCAGGTGGCCGGTCGCAAGGGATTCCCCCATGTGA</w:t>
      </w:r>
    </w:p>
    <w:p>
      <w:pPr>
        <w:pStyle w:val="PlainText"/>
        <w:rPr/>
      </w:pPr>
      <w:r>
        <w:rPr/>
        <w:t>TTTACGCTCGTCTTTGGAGGTGGCCTGATCTTCATAAAAATGAACTCAAGCATGTTAAATATTGTCAGTA</w:t>
      </w:r>
    </w:p>
    <w:p>
      <w:pPr>
        <w:pStyle w:val="PlainText"/>
        <w:rPr/>
      </w:pPr>
      <w:r>
        <w:rPr/>
        <w:t>CGCTTTTGACTTAAAATGTGACAGTGTCTGTGTAAACCCTTACCATTACGAGCGCGTAGTATCGCCTGGC</w:t>
      </w:r>
    </w:p>
    <w:p>
      <w:pPr>
        <w:pStyle w:val="PlainText"/>
        <w:rPr/>
      </w:pPr>
      <w:r>
        <w:rPr/>
        <w:t>ATCGATCTCTCAGGGCTGACACTACAGAGTTCTGCTCCGTCGAGCATGTTGGTGAAAGACGAATACGTTC</w:t>
      </w:r>
    </w:p>
    <w:p>
      <w:pPr>
        <w:pStyle w:val="PlainText"/>
        <w:rPr/>
      </w:pPr>
      <w:r>
        <w:rPr/>
        <w:t>ACGACTACGAGGGGCAGCCGTCGTTGTCCTCGGCCGAAGGCCATTCGGTCCAAACCATCCAGCACCCGCC</w:t>
      </w:r>
    </w:p>
    <w:p>
      <w:pPr>
        <w:pStyle w:val="PlainText"/>
        <w:rPr/>
      </w:pPr>
      <w:r>
        <w:rPr/>
        <w:t>CAGCAACCGGGCGTCCACGGAGCCGTACAGCACCCCGGCCATGCTGGCGCCCACCGAGGCCAGCACCACC</w:t>
      </w:r>
    </w:p>
    <w:p>
      <w:pPr>
        <w:pStyle w:val="PlainText"/>
        <w:rPr/>
      </w:pPr>
      <w:r>
        <w:rPr/>
        <w:t>AGCACCACCAACTTCCCCAACATTCCCGTGGCTTCGACAAGTATATTGACAGGTAGCCATAGTGATGGAC</w:t>
      </w:r>
    </w:p>
    <w:p>
      <w:pPr>
        <w:pStyle w:val="PlainText"/>
        <w:rPr/>
      </w:pPr>
      <w:r>
        <w:rPr/>
        <w:t>TCTTACAGCCGGGAGCTCAGCAGAATGGCTTTACGGCTCAGCCAGCCTCTTACCACCACAACAGTACTAC</w:t>
      </w:r>
    </w:p>
    <w:p>
      <w:pPr>
        <w:pStyle w:val="PlainText"/>
        <w:rPr/>
      </w:pPr>
      <w:r>
        <w:rPr/>
        <w:t>GACTTGGACTGGAAGTCGGACGGCAGCGTATACGCCGACCATACCTCACCACCAGAACGGCCATCTGCAG</w:t>
      </w:r>
    </w:p>
    <w:p>
      <w:pPr>
        <w:pStyle w:val="PlainText"/>
        <w:rPr/>
      </w:pPr>
      <w:r>
        <w:rPr/>
        <w:t>CATCACCCGCCCATGCACCCTGGACATTATTGGCCGGTTCACAATGAACTTGCATTCCAGCCTCCTATAT</w:t>
      </w:r>
    </w:p>
    <w:p>
      <w:pPr>
        <w:pStyle w:val="PlainText"/>
        <w:rPr/>
      </w:pPr>
      <w:r>
        <w:rPr/>
        <w:t>CAAATCATCCTGCTCCAGAATACTGGTGTTCAATCGCCTACTTCGAAATGGACGTGCAAGTCGGGGAGAC</w:t>
      </w:r>
    </w:p>
    <w:p>
      <w:pPr>
        <w:pStyle w:val="PlainText"/>
        <w:rPr/>
      </w:pPr>
      <w:r>
        <w:rPr/>
        <w:t>GTTTAAAGTCCCTTCGAGCTGTCCCATCGTCACCGTGGATGGATACGTGGATCCGTCCGGAGGGGACCGT</w:t>
      </w:r>
    </w:p>
    <w:p>
      <w:pPr>
        <w:pStyle w:val="PlainText"/>
        <w:rPr/>
      </w:pPr>
      <w:r>
        <w:rPr/>
        <w:t>TTTTGCCTGGGCCAGCTCTCCAACGTGCATCGAACAGAAGCCATCGAGCGAGCAAGGTTGCACATAGGGA</w:t>
      </w:r>
    </w:p>
    <w:p>
      <w:pPr>
        <w:pStyle w:val="PlainText"/>
        <w:rPr/>
      </w:pPr>
      <w:r>
        <w:rPr/>
        <w:t>AAGGGGTGCAGCTGGAGTGCAAAGGAGAAGGCGACGTGTGGGTGAGATGCCTCAGCGACCACGCGGTTTT</w:t>
      </w:r>
    </w:p>
    <w:p>
      <w:pPr>
        <w:pStyle w:val="PlainText"/>
        <w:rPr/>
      </w:pPr>
      <w:r>
        <w:rPr/>
        <w:t>CGTGCAGAGTTACTACCTGGACAGAGAAGCCGGACGCGCGCCCGGGGACGCCGTTCACAAGATTTACCCG</w:t>
      </w:r>
    </w:p>
    <w:p>
      <w:pPr>
        <w:pStyle w:val="PlainText"/>
        <w:rPr/>
      </w:pPr>
      <w:r>
        <w:rPr/>
        <w:t>AGCGCCTATATCAAGGTGTTTGATTTACGCCAATGCCACCGTCAGATGCAGCAGCAGGCGGCCACCGCTC</w:t>
      </w:r>
    </w:p>
    <w:p>
      <w:pPr>
        <w:pStyle w:val="PlainText"/>
        <w:rPr/>
      </w:pPr>
      <w:r>
        <w:rPr/>
        <w:t>AGGCCGCCGCCGCCGCTCCAGCCGCCGCCGTCGCCGGAAACATCCCCGGCCCCGGATCAGTAGGTGGAAT</w:t>
      </w:r>
    </w:p>
    <w:p>
      <w:pPr>
        <w:pStyle w:val="PlainText"/>
        <w:rPr/>
      </w:pPr>
      <w:r>
        <w:rPr/>
        <w:t>AGCCCCGGCCATTAGTTTGTCGGCCGCCGCCGGGATCGGCGTCGACGACCTGCGCCGCTTGTGCATCCTC</w:t>
      </w:r>
    </w:p>
    <w:p>
      <w:pPr>
        <w:pStyle w:val="PlainText"/>
        <w:rPr/>
      </w:pPr>
      <w:r>
        <w:rPr/>
        <w:t>AGGATGAGCTTCGTCAAAGGTTGGGGCCCCGATTACCCGAGGCAGAGCATCAAAGAGACGCCGTGCTGGA</w:t>
      </w:r>
    </w:p>
    <w:p>
      <w:pPr>
        <w:pStyle w:val="PlainText"/>
        <w:rPr/>
      </w:pPr>
      <w:r>
        <w:rPr/>
        <w:t>TCGAAATCCACTTGCACCGCGCGCTGCAGCTCCTGGACGAGGTTCTGCACACCATGCCCATCGCCGACCC</w:t>
      </w:r>
    </w:p>
    <w:p>
      <w:pPr>
        <w:pStyle w:val="PlainText"/>
        <w:rPr/>
      </w:pPr>
      <w:r>
        <w:rPr/>
        <w:t>GCAGCCTTTAGACTGA</w:t>
      </w:r>
    </w:p>
    <w:p>
      <w:pPr>
        <w:pStyle w:val="PlainText"/>
        <w:rPr/>
      </w:pPr>
      <w:r>
        <w:rPr/>
        <w:t>&gt;Rock pigeon SMAD7</w:t>
      </w:r>
    </w:p>
    <w:p>
      <w:pPr>
        <w:pStyle w:val="PlainText"/>
        <w:rPr/>
      </w:pPr>
      <w:r>
        <w:rPr/>
        <w:t>ATGTTCAGGACCAAACGCTCGGTGCTCGTTCGGCGGCTCTGGAGGAACCGTGCGCCCGGCGGCGAGGAGG</w:t>
      </w:r>
    </w:p>
    <w:p>
      <w:pPr>
        <w:pStyle w:val="PlainText"/>
        <w:rPr/>
      </w:pPr>
      <w:r>
        <w:rPr/>
        <w:t>AGGAGGAGGCGGCGGCGGGGGAGCCCGGCGGCGGGGCGGCGGCGGCCGAGGCCCGGGCTCATGTTTGCGG</w:t>
      </w:r>
    </w:p>
    <w:p>
      <w:pPr>
        <w:pStyle w:val="PlainText"/>
        <w:rPr/>
      </w:pPr>
      <w:r>
        <w:rPr/>
        <w:t>CGGGGGGGGCGGGGGTTGGCCGGGGCAAAGGCACCCCGGGGGCCGGGCGCGCCGGGGGGCGGAGGCGGAA</w:t>
      </w:r>
    </w:p>
    <w:p>
      <w:pPr>
        <w:pStyle w:val="PlainText"/>
        <w:rPr/>
      </w:pPr>
      <w:r>
        <w:rPr/>
        <w:t>CTGAAGGCGCTGACCCACGCCGTGTTGAAGCGGTTGAAGGAGCGGCAGCTGGAAGGCTTGTTGCACGCCG</w:t>
      </w:r>
    </w:p>
    <w:p>
      <w:pPr>
        <w:pStyle w:val="PlainText"/>
        <w:rPr/>
      </w:pPr>
      <w:r>
        <w:rPr/>
        <w:t>TGGAGTCCCGCGGTGGGGCGCGGACCCCCTGCCTGCTGCTGCCCGCCAAGGCCGACTCCCGCTTGGGCCA</w:t>
      </w:r>
    </w:p>
    <w:p>
      <w:pPr>
        <w:pStyle w:val="PlainText"/>
        <w:rPr/>
      </w:pPr>
      <w:r>
        <w:rPr/>
        <w:t>GCACTGGTACCCGCTGCCCGTGCTGCTCTGCAAGGTGTTCCGCTGGCCTGACCTCCGGCACTGCTCCGAA</w:t>
      </w:r>
    </w:p>
    <w:p>
      <w:pPr>
        <w:pStyle w:val="PlainText"/>
        <w:rPr/>
      </w:pPr>
      <w:r>
        <w:rPr/>
        <w:t>GTGAAGCGCTTATGTTGCTGTGAATCCTACGGCAAGGCTCACCCCGAGCTCGTCTGCTGCAACCCGCACC</w:t>
      </w:r>
    </w:p>
    <w:p>
      <w:pPr>
        <w:pStyle w:val="PlainText"/>
        <w:rPr/>
      </w:pPr>
      <w:r>
        <w:rPr/>
        <w:t>ACCTCAGCCGGCTCTGCGAGCTAGAGTCTCCCCCTCCACCCTACTCCAGATATCCAATGGATTTTCTCAA</w:t>
      </w:r>
    </w:p>
    <w:p>
      <w:pPr>
        <w:pStyle w:val="PlainText"/>
        <w:rPr/>
      </w:pPr>
      <w:r>
        <w:rPr/>
        <w:t>ACCAACTGCAGATTGTCCAGACTCTGTGCCTTCCTCCACTGAAACAGGGGGAACTAATTGTCTAGCCCCT</w:t>
      </w:r>
    </w:p>
    <w:p>
      <w:pPr>
        <w:pStyle w:val="PlainText"/>
        <w:rPr/>
      </w:pPr>
      <w:r>
        <w:rPr/>
        <w:t>GGGGGGCTTTCAGATTCTCAAGTTCTTCAGGAGCCAGGGGATCGGTCACACTGGTGCGTGGTGGCATACT</w:t>
      </w:r>
    </w:p>
    <w:p>
      <w:pPr>
        <w:pStyle w:val="PlainText"/>
        <w:rPr/>
      </w:pPr>
      <w:r>
        <w:rPr/>
        <w:t>GGGAAGAGAAGACGCGCGTGGGTCGGCTGTACTCTGTCCAAGAGCCCTCCCTGGATATCTTCTATGATCT</w:t>
      </w:r>
    </w:p>
    <w:p>
      <w:pPr>
        <w:pStyle w:val="PlainText"/>
        <w:rPr/>
      </w:pPr>
      <w:r>
        <w:rPr/>
        <w:t>ACCTCAGGGGAATGGTTTCTGCCTCGGACAGCTCAACTCGGACAACAAAAGCCAACTGGTGCAGAAGGTC</w:t>
      </w:r>
    </w:p>
    <w:p>
      <w:pPr>
        <w:pStyle w:val="PlainText"/>
        <w:rPr/>
      </w:pPr>
      <w:r>
        <w:rPr/>
        <w:t>CGTAGCAAGATCGGCTACGGCATCCAGCTCACCAAGGAAGTGGACGGCGTGTGGGTGTACAACCGCAGCA</w:t>
      </w:r>
    </w:p>
    <w:p>
      <w:pPr>
        <w:pStyle w:val="PlainText"/>
        <w:rPr/>
      </w:pPr>
      <w:r>
        <w:rPr/>
        <w:t>GTTACCCCATCTTCATCAAGTCGGCCACACTGGACAACCCCGATTCCAGGACGTTGCTGGTTCACAAAGT</w:t>
      </w:r>
    </w:p>
    <w:p>
      <w:pPr>
        <w:pStyle w:val="PlainText"/>
        <w:rPr/>
      </w:pPr>
      <w:r>
        <w:rPr/>
        <w:t>GTTCCCAGGTTTTTCCATCAAGGCTTTTGACTACGAGAAGGCGTACAGCTTGCAGAGACCCAACGACCAT</w:t>
      </w:r>
    </w:p>
    <w:p>
      <w:pPr>
        <w:pStyle w:val="PlainText"/>
        <w:rPr/>
      </w:pPr>
      <w:r>
        <w:rPr/>
        <w:t>GAGTTCATGCAGCAACCATGGACTGGATTTACTGTTCAGATCAGCTTTGTGAAAGGCTGGGGCCAGTGCT</w:t>
      </w:r>
    </w:p>
    <w:p>
      <w:pPr>
        <w:pStyle w:val="PlainText"/>
        <w:rPr/>
      </w:pPr>
      <w:r>
        <w:rPr/>
        <w:t>ACACGAGACAGTTTATCAGCAGTTGCCCGTGCTGGTTGGAGGTTATTTTTAATAACCGATGA</w:t>
      </w:r>
    </w:p>
    <w:p>
      <w:pPr>
        <w:pStyle w:val="PlainText"/>
        <w:rPr/>
      </w:pPr>
      <w:r>
        <w:rPr/>
        <w:t>&gt;Rock pigeon ST8SIA3</w:t>
      </w:r>
    </w:p>
    <w:p>
      <w:pPr>
        <w:pStyle w:val="PlainText"/>
        <w:rPr/>
      </w:pPr>
      <w:r>
        <w:rPr/>
        <w:t>ATGNNNTGTGTCCCCGTGGGTCTGTGCTGTGTATCCGCGTGGGTCTGGGCGCTCCTTTCCAGGTCACAGT</w:t>
      </w:r>
    </w:p>
    <w:p>
      <w:pPr>
        <w:pStyle w:val="PlainText"/>
        <w:rPr/>
      </w:pPr>
      <w:r>
        <w:rPr/>
        <w:t>TCGCACTGAAGTTCCTAGACCCCTCATTCGTGCCTATCACGAACTCCCTGAGCCACGAGCTGCAGGACAA</w:t>
      </w:r>
    </w:p>
    <w:p>
      <w:pPr>
        <w:pStyle w:val="PlainText"/>
        <w:rPr/>
      </w:pPr>
      <w:r>
        <w:rPr/>
        <w:t>GCCCTCCAAGTGGGCCTTCAACCGCAGCGCCTTCGCACACCAGAGGCAAGAAATCCTGCAGCACGTCGAC</w:t>
      </w:r>
    </w:p>
    <w:p>
      <w:pPr>
        <w:pStyle w:val="PlainText"/>
        <w:rPr/>
      </w:pPr>
      <w:r>
        <w:rPr/>
        <w:t>GTAATAAAAAACTTTTCTTTGACCAAGAACAGTGTTCGGATCGGACAGCTGATGCATTACGATTATTCCA</w:t>
      </w:r>
    </w:p>
    <w:p>
      <w:pPr>
        <w:pStyle w:val="PlainText"/>
        <w:rPr/>
      </w:pPr>
      <w:r>
        <w:rPr/>
        <w:t>GCCATAAGTATGTGTTCTCCATCAGCAATAACTTCAGATCGCTGCTTCCCGATGTGTCGCCCATCCTGAA</w:t>
      </w:r>
    </w:p>
    <w:p>
      <w:pPr>
        <w:pStyle w:val="PlainText"/>
        <w:rPr/>
      </w:pPr>
      <w:r>
        <w:rPr/>
        <w:t>CAAGCATTACAACATCTGTGCCGTGGTGGGAAATAGTGGGATCCTGACCGGGAGTCAGTGCGGGCAAGAA</w:t>
      </w:r>
    </w:p>
    <w:p>
      <w:pPr>
        <w:pStyle w:val="PlainText"/>
        <w:rPr/>
      </w:pPr>
      <w:r>
        <w:rPr/>
        <w:t>ATAGATAAATCCGATTTTGTTTTTCGCTGCAATTTTGCTCCAACTGAGGCTTTCCAGAAAGATGTTGGAA</w:t>
      </w:r>
    </w:p>
    <w:p>
      <w:pPr>
        <w:pStyle w:val="PlainText"/>
        <w:rPr/>
      </w:pPr>
      <w:r>
        <w:rPr/>
        <w:t>GGAAAACTAATCTGACGACCTTCAACCCCAGCATCCTGGAAAAGTACTACAACAATCTTTTGACCATTCA</w:t>
      </w:r>
    </w:p>
    <w:p>
      <w:pPr>
        <w:pStyle w:val="PlainText"/>
        <w:rPr/>
      </w:pPr>
      <w:r>
        <w:rPr/>
        <w:t>GGATCGCAACAACTTCTTTTTAAGCCTGAAAAAGCTGGATGGGGCCATTCTTTGGATCCCAGCTTTTTTC</w:t>
      </w:r>
    </w:p>
    <w:p>
      <w:pPr>
        <w:pStyle w:val="PlainText"/>
        <w:rPr/>
      </w:pPr>
      <w:r>
        <w:rPr/>
        <w:t>TTCCACACGTCGGCAACGGTCACGAGAACACTGGTTGACTTCTTTGTTGAGCACAGAGGGCAGCTAAAGG</w:t>
      </w:r>
    </w:p>
    <w:p>
      <w:pPr>
        <w:pStyle w:val="PlainText"/>
        <w:rPr/>
      </w:pPr>
      <w:r>
        <w:rPr/>
        <w:t>TCCAGTTGGCTTGGCCAGGAAATATCATGCAGTATGTGAACAGATACTGGAAGAACAAGCACTTGTCGCC</w:t>
      </w:r>
    </w:p>
    <w:p>
      <w:pPr>
        <w:pStyle w:val="PlainText"/>
        <w:rPr/>
      </w:pPr>
      <w:r>
        <w:rPr/>
        <w:t>CAAGCGGCTGAGCACAGGTATTCTCATGTACACCCTTGCCTCTGCCATCTGCGAGGAGATCCACCTGTAC</w:t>
      </w:r>
    </w:p>
    <w:p>
      <w:pPr>
        <w:pStyle w:val="PlainText"/>
        <w:rPr/>
      </w:pPr>
      <w:r>
        <w:rPr/>
        <w:t>GGGTTCTGGCCCTTCGGCTTCGACCCCAACACGCGGGAGGACCTCCCGTACCACTACTACGACAAGAAGG</w:t>
      </w:r>
    </w:p>
    <w:p>
      <w:pPr>
        <w:pStyle w:val="PlainText"/>
        <w:rPr/>
      </w:pPr>
      <w:r>
        <w:rPr/>
        <w:t>GAACCAAGTTCACGACCAAGTGGCAGGAGTCCCACCAGCTGCCTGCGGAGTTCCAGCTGCTCTACAGGAT</w:t>
      </w:r>
    </w:p>
    <w:p>
      <w:pPr>
        <w:pStyle w:val="PlainText"/>
        <w:rPr/>
      </w:pPr>
      <w:r>
        <w:rPr/>
        <w:t>GCACGGTGAAGGACTGGCCAAACTCACCTTGTCGCATTGTGCCTGA</w:t>
      </w:r>
    </w:p>
    <w:p>
      <w:pPr>
        <w:pStyle w:val="PlainText"/>
        <w:rPr/>
      </w:pPr>
      <w:r>
        <w:rPr/>
        <w:t>&gt;Rock pigeon STARD6</w:t>
      </w:r>
    </w:p>
    <w:p>
      <w:pPr>
        <w:pStyle w:val="PlainText"/>
        <w:rPr/>
      </w:pPr>
      <w:r>
        <w:rPr/>
        <w:t>ATGGACTATAAGAAAATCGCAGATGAAGTTTCAGAAAAACTTTTATCATACAGTCAAGATACTTCAGGAT</w:t>
      </w:r>
    </w:p>
    <w:p>
      <w:pPr>
        <w:pStyle w:val="PlainText"/>
        <w:rPr/>
      </w:pPr>
      <w:r>
        <w:rPr/>
        <w:t>GGAGGGTGATAAAAGTCTCAAAAAATGTTACGGTTTCTTCCAAGCCTTCAAAAGAGTATGCGGGAAATAT</w:t>
      </w:r>
    </w:p>
    <w:p>
      <w:pPr>
        <w:pStyle w:val="PlainText"/>
        <w:rPr/>
      </w:pPr>
      <w:r>
        <w:rPr/>
        <w:t>ATACCGCGGAGAAGGGATAATTAAGGAAGTCCCCAGTAAAATCATTCCTTTTATGTATCTTCCTGAATAT</w:t>
      </w:r>
    </w:p>
    <w:p>
      <w:pPr>
        <w:pStyle w:val="PlainText"/>
        <w:rPr/>
      </w:pPr>
      <w:r>
        <w:rPr/>
        <w:t>CGAAGCAAATGGGACAAAGCATTAAAATCTTACAAGCTGTTAGAAAGCATTGACCAGGACACTGGTCTAT</w:t>
      </w:r>
    </w:p>
    <w:p>
      <w:pPr>
        <w:pStyle w:val="PlainText"/>
        <w:rPr/>
      </w:pPr>
      <w:r>
        <w:rPr/>
        <w:t>ACCACAGCGTAACCCACAGTTACGGTATGGGGCTGATTTCATCCCGGGATTTTGTTGACCTGCTGCATGT</w:t>
      </w:r>
    </w:p>
    <w:p>
      <w:pPr>
        <w:pStyle w:val="PlainText"/>
        <w:rPr/>
      </w:pPr>
      <w:r>
        <w:rPr/>
        <w:t>TAAACCATACCCTGGTGATGTCCTTACAACTAACTCTGTCAGCGTGGAATATTCCGGCTGCCCCCCAACT</w:t>
      </w:r>
    </w:p>
    <w:p>
      <w:pPr>
        <w:pStyle w:val="PlainText"/>
        <w:rPr/>
      </w:pPr>
      <w:r>
        <w:rPr/>
        <w:t>CCCTCCTGTGTCCGGGGCTACAACAATCCCTGTGGATACGTCTGCTCACCTTTGCCTGAGAATCCCGAGC</w:t>
      </w:r>
    </w:p>
    <w:p>
      <w:pPr>
        <w:pStyle w:val="PlainText"/>
        <w:rPr/>
      </w:pPr>
      <w:r>
        <w:rPr/>
        <w:t>ACTCCAAGCTAGTTGTATTTATTCAGCCAGAACTGGGAGGAATGCTGCCCTGTTCGTTAGTGGAATCAGT</w:t>
      </w:r>
    </w:p>
    <w:p>
      <w:pPr>
        <w:pStyle w:val="PlainText"/>
        <w:rPr/>
      </w:pPr>
      <w:r>
        <w:rPr/>
        <w:t>GTTACCGACCACGCTCATAAACCTCATCACCGATACCAGAGCTGGACTGAAAGCCTTGAAAGATCAGAAC</w:t>
      </w:r>
    </w:p>
    <w:p>
      <w:pPr>
        <w:pStyle w:val="PlainText"/>
        <w:rPr/>
      </w:pPr>
      <w:r>
        <w:rPr/>
        <w:t>TAA</w:t>
      </w:r>
    </w:p>
    <w:p>
      <w:pPr>
        <w:pStyle w:val="PlainText"/>
        <w:rPr/>
      </w:pPr>
      <w:r>
        <w:rPr/>
        <w:t>&gt;Rock pigeon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TGTGAGCAGTGGGAAAAATGGACCGACTTCCTTGGCAAGTGGACATTTCACTGG</w:t>
      </w:r>
    </w:p>
    <w:p>
      <w:pPr>
        <w:pStyle w:val="PlainText"/>
        <w:rPr/>
      </w:pPr>
      <w:r>
        <w:rPr/>
        <w:t>CTCAAATGTAGAAGACAGAACTAGCTCAGGGTCCTGGGGGAATACAGGACATCCTAGTCCATCCAGGAAC</w:t>
      </w:r>
    </w:p>
    <w:p>
      <w:pPr>
        <w:pStyle w:val="PlainText"/>
        <w:rPr/>
      </w:pPr>
      <w:r>
        <w:rPr/>
        <w:t>TATGGCGATGGGACTCACTATGATCATATGGCGAGCAGAGACCTCGGGTCGCACGACAATCTCTCTCCTC</w:t>
      </w:r>
    </w:p>
    <w:p>
      <w:pPr>
        <w:pStyle w:val="PlainText"/>
        <w:rPr/>
      </w:pPr>
      <w:r>
        <w:rPr/>
        <w:t>CCTTTGTCAATTCCAGAATACAAAGTAAAACAGAAAGGGGTTCCTACTCATCCTATGGAAGAGATTCGAA</w:t>
      </w:r>
    </w:p>
    <w:p>
      <w:pPr>
        <w:pStyle w:val="PlainText"/>
        <w:rPr/>
      </w:pPr>
      <w:r>
        <w:rPr/>
        <w:t>TTTACAAGGTTGCCACCAGCAAAGTCTCCTTGGAGGTGAGATGGATATCGGCAACCCCGGAGCGCTGTCC</w:t>
      </w:r>
    </w:p>
    <w:p>
      <w:pPr>
        <w:pStyle w:val="PlainText"/>
        <w:rPr/>
      </w:pPr>
      <w:r>
        <w:rPr/>
        <w:t>CCCAGCAAGCCCGGCTCCCAGTACTACCAGTACTCCAGCAATAACCCGCGCCGGAGGCCTCTCCACAGCA</w:t>
      </w:r>
    </w:p>
    <w:p>
      <w:pPr>
        <w:pStyle w:val="PlainText"/>
        <w:rPr/>
      </w:pPr>
      <w:r>
        <w:rPr/>
        <w:t>CCTCCATGGAAGTCCAGACAAAGAAAGTTCGCAAAGTTCCTCCAGGTTTGCCATCCTCCGTTTATGCCCC</w:t>
      </w:r>
    </w:p>
    <w:p>
      <w:pPr>
        <w:pStyle w:val="PlainText"/>
        <w:rPr/>
      </w:pPr>
      <w:r>
        <w:rPr/>
        <w:t>GTCAGCAAGCACTGCCGACTACAATAGGGATTCACCGGGTTATCCATCCTCAAAACCAGCAGCCAGCACT</w:t>
      </w:r>
    </w:p>
    <w:p>
      <w:pPr>
        <w:pStyle w:val="PlainText"/>
        <w:rPr/>
      </w:pPr>
      <w:r>
        <w:rPr/>
        <w:t>TTTCCCAGCTCCTTCTTCATGCAAGATGGCCACCACAGCAGCGACCCGTGGAGCTCCTCCAGCGGGATGA</w:t>
      </w:r>
    </w:p>
    <w:p>
      <w:pPr>
        <w:pStyle w:val="PlainText"/>
        <w:rPr/>
      </w:pPr>
      <w:r>
        <w:rPr/>
        <w:t>ACCAGCCCGGCTACGGGGGGATGCTGGGCAACTCCTCCCACATCCCCCAGTCCAGCAGCTACTGCAGCCT</w:t>
      </w:r>
    </w:p>
    <w:p>
      <w:pPr>
        <w:pStyle w:val="PlainText"/>
        <w:rPr/>
      </w:pPr>
      <w:r>
        <w:rPr/>
        <w:t>GCACCCGCACGACCGCTTGAGCTACCCGTCCCACTCCTCAGCAGACATCAACTCCAGTCTTCCTCCGATG</w:t>
      </w:r>
    </w:p>
    <w:p>
      <w:pPr>
        <w:pStyle w:val="PlainText"/>
        <w:rPr/>
      </w:pPr>
      <w:r>
        <w:rPr/>
        <w:t>TCCACCTTCCACCGCAGTGGCACCAATCACTACAGCACGTCTTCTTGCACGCCCCCTGCCAACGGGACGG</w:t>
      </w:r>
    </w:p>
    <w:p>
      <w:pPr>
        <w:pStyle w:val="PlainText"/>
        <w:rPr/>
      </w:pPr>
      <w:r>
        <w:rPr/>
        <w:t>ACAGCATCATGGCCAACAGAGGAAGCGGGGCGGCAGGCAGCTCGCAGACCGGGGACGCGCTGGGGAAAGC</w:t>
      </w:r>
    </w:p>
    <w:p>
      <w:pPr>
        <w:pStyle w:val="PlainText"/>
        <w:rPr/>
      </w:pPr>
      <w:r>
        <w:rPr/>
        <w:t>ACTCGCCTCTATCTATTCTCCAGATCACACCAACAACAGCTTTTCATCAAATCCTTCAACTCCTGTTGGT</w:t>
      </w:r>
    </w:p>
    <w:p>
      <w:pPr>
        <w:pStyle w:val="PlainText"/>
        <w:rPr/>
      </w:pPr>
      <w:r>
        <w:rPr/>
        <w:t>TCTCCCCCTTCTCTCTCAGGCACAGCTGTTTGGTCTAGAAATGGAGGTCAAGCGTCATCATCTCCCAATT</w:t>
      </w:r>
    </w:p>
    <w:p>
      <w:pPr>
        <w:pStyle w:val="PlainText"/>
        <w:rPr/>
      </w:pPr>
      <w:r>
        <w:rPr/>
        <w:t>ATGAAGGTCCCTTACACTCTTTGCAGAGCCGCATCGAGGACCGCCTGGAGCGGCTGGGCGGCGCCCCCCC</w:t>
      </w:r>
    </w:p>
    <w:p>
      <w:pPr>
        <w:pStyle w:val="PlainText"/>
        <w:rPr/>
      </w:pPr>
      <w:r>
        <w:rPr/>
        <w:t>CCTCCCCGCCCCCGCCATGCCCGGCGGCCACGCCGACATGCACGGCTTGATAGGGCCCTCGCACAACGGA</w:t>
      </w:r>
    </w:p>
    <w:p>
      <w:pPr>
        <w:pStyle w:val="PlainText"/>
        <w:rPr/>
      </w:pPr>
      <w:r>
        <w:rPr/>
        <w:t>GCCATGGCCGGGCTGGGCTCCGGCTACGGCACCGGCCTGCTCTCCGCCAACCGCCACTCGCTCATGGTGA</w:t>
      </w:r>
    </w:p>
    <w:p>
      <w:pPr>
        <w:pStyle w:val="PlainText"/>
        <w:rPr/>
      </w:pPr>
      <w:r>
        <w:rPr/>
        <w:t>GTCGGCGCGCACCTTTTTTTTTCCTCCGCGGGAGCCACTCGCTCGTGCCAAACCAGGTCCCGGTGCCCCA</w:t>
      </w:r>
    </w:p>
    <w:p>
      <w:pPr>
        <w:pStyle w:val="PlainText"/>
        <w:rPr/>
      </w:pPr>
      <w:r>
        <w:rPr/>
        <w:t>GCTGCCCGTCCAGTCCGCCACGTCCCCGGATTTGAACCCGCCCCAGGACCCGTACAGGGGCATGCCGACC</w:t>
      </w:r>
    </w:p>
    <w:p>
      <w:pPr>
        <w:pStyle w:val="PlainText"/>
        <w:rPr/>
      </w:pPr>
      <w:r>
        <w:rPr/>
        <w:t>GGACTGCAGGGACAGAGCGTCTCTTCGGGCAGCTCCGAAATCAAATCTGACGACGAGGGCGACGAAAACC</w:t>
      </w:r>
    </w:p>
    <w:p>
      <w:pPr>
        <w:pStyle w:val="PlainText"/>
        <w:rPr/>
      </w:pPr>
      <w:r>
        <w:rPr/>
        <w:t>TCCAGGACACCAAGTCTTCTGAGGACAAGAAACTAGAGGATGACAAGAAGGATATCAAATCAATTACTAG</w:t>
      </w:r>
    </w:p>
    <w:p>
      <w:pPr>
        <w:pStyle w:val="PlainText"/>
        <w:rPr/>
      </w:pPr>
      <w:r>
        <w:rPr/>
        <w:t>CAATAACGACGACGAAGACCTGACACCGGAGCAGAAAGCCGAGCGGGAAAAGGAGAGGAGAATGGCCAAC</w:t>
      </w:r>
    </w:p>
    <w:p>
      <w:pPr>
        <w:pStyle w:val="PlainText"/>
        <w:rPr/>
      </w:pPr>
      <w:r>
        <w:rPr/>
        <w:t>AACGCCCGGGAGCGCCTGCGCGTCCGCGACATCAACGAGGCGTTCAAGGAGCTGGGCCGCATGGTGCAGC</w:t>
      </w:r>
    </w:p>
    <w:p>
      <w:pPr>
        <w:pStyle w:val="PlainText"/>
        <w:rPr/>
      </w:pPr>
      <w:r>
        <w:rPr/>
        <w:t>TCCACCTCAAGAGCGACAAGCCCCAGACCAAGCTCCTGATCTTACACCAGGCTGTGGCCGTCATCCTCAG</w:t>
      </w:r>
    </w:p>
    <w:p>
      <w:pPr>
        <w:pStyle w:val="PlainText"/>
        <w:rPr/>
      </w:pPr>
      <w:r>
        <w:rPr/>
        <w:t>CTTAGAGCAGCAAGTCCGAGAAAGAAACCTGAACCCAAAAGCGGCATGTCTGAAAAGAAGGGAAGAAGAG</w:t>
      </w:r>
    </w:p>
    <w:p>
      <w:pPr>
        <w:pStyle w:val="PlainText"/>
        <w:rPr/>
      </w:pPr>
      <w:r>
        <w:rPr/>
        <w:t>AAGGTGTCTTCAGATCCTCCTCCGCTTTCGCTGGCAGGACCGCACCCTGGCATGGGAGACGCCTCCAATC</w:t>
      </w:r>
    </w:p>
    <w:p>
      <w:pPr>
        <w:pStyle w:val="PlainText"/>
        <w:rPr/>
      </w:pPr>
      <w:r>
        <w:rPr/>
        <w:t>ACATGGGACAGATGTAA</w:t>
      </w:r>
    </w:p>
    <w:p>
      <w:pPr>
        <w:pStyle w:val="PlainText"/>
        <w:rPr/>
      </w:pPr>
      <w:r>
        <w:rPr/>
        <w:t>&gt;Rock pigeon TSPAN3L</w:t>
      </w:r>
    </w:p>
    <w:p>
      <w:pPr>
        <w:pStyle w:val="PlainText"/>
        <w:rPr/>
      </w:pPr>
      <w:r>
        <w:rPr/>
        <w:t>ATGNNNGCAGCAGCAGCCGGTCTCAGCTACGTTGGGGGCTACGTCATTAACACCTACAAGAGCTACAACA</w:t>
      </w:r>
    </w:p>
    <w:p>
      <w:pPr>
        <w:pStyle w:val="PlainText"/>
        <w:rPr/>
      </w:pPr>
      <w:r>
        <w:rPr/>
        <w:t>ACTTTCTGCAGGACAAGTATGCCGTGTTGCCGGCCGTCATCATCCTTTGCGTCGCCGTCGTCATGTTCGT</w:t>
      </w:r>
    </w:p>
    <w:p>
      <w:pPr>
        <w:pStyle w:val="PlainText"/>
        <w:rPr/>
      </w:pPr>
      <w:r>
        <w:rPr/>
        <w:t>CATCGGGTTGATCGGCTGTTGCGCCACGTTCCGCGAGTCGCGCGTCGGCCTGGGGCTGTTCTTGGCCATT</w:t>
      </w:r>
    </w:p>
    <w:p>
      <w:pPr>
        <w:pStyle w:val="PlainText"/>
        <w:rPr/>
      </w:pPr>
      <w:r>
        <w:rPr/>
        <w:t>ATCCTGGTTATCTTTATTGCAGAAATATCCGCTTTTGTCCTGGGATTTGTTTATAGGGAAAAGGTAAAAA</w:t>
      </w:r>
    </w:p>
    <w:p>
      <w:pPr>
        <w:pStyle w:val="PlainText"/>
        <w:rPr/>
      </w:pPr>
      <w:r>
        <w:rPr/>
        <w:t>GTGATGTGCAAGGCACCATGCGCTCAGTCTTCGACAAGTATGATGGGAAAAATCCGGAGTCTACTGTTGT</w:t>
      </w:r>
    </w:p>
    <w:p>
      <w:pPr>
        <w:pStyle w:val="PlainText"/>
        <w:rPr/>
      </w:pPr>
      <w:r>
        <w:rPr/>
        <w:t>GGATTACTTGCAAGAACAGCTTCATTGTTGTGGTGTAAAGAACTACAGTGACTGGACAACCACGACCTGG</w:t>
      </w:r>
    </w:p>
    <w:p>
      <w:pPr>
        <w:pStyle w:val="PlainText"/>
        <w:rPr/>
      </w:pPr>
      <w:r>
        <w:rPr/>
        <w:t>TTTAATGTCACCCGTAACAACAGCGTCCCTGTGAGCTGCTGCAGGCAAGACGTGAAGAACTGCACAGGGA</w:t>
      </w:r>
    </w:p>
    <w:p>
      <w:pPr>
        <w:pStyle w:val="PlainText"/>
        <w:rPr/>
      </w:pPr>
      <w:r>
        <w:rPr/>
        <w:t>GTCTGGATCAGCCCCAGGACCTCGAAACGCGGGGCTGTGCAGCGGAGGTGGAGTTGGGGCTGCAGAGCGT</w:t>
      </w:r>
    </w:p>
    <w:p>
      <w:pPr>
        <w:pStyle w:val="PlainText"/>
        <w:rPr/>
      </w:pPr>
      <w:r>
        <w:rPr/>
        <w:t>TATCAGCTACGCTATGCTTGTCATCCTGGGCTTTGCCATTGTCAAGTTCTTCGCCATGCTGAGCGTCTGC</w:t>
      </w:r>
    </w:p>
    <w:p>
      <w:pPr>
        <w:pStyle w:val="PlainText"/>
        <w:rPr/>
      </w:pPr>
      <w:r>
        <w:rPr/>
        <w:t>GTGCTGACCTGCAAGAGAGAAGACACTGGGTATCAGCCGCTTTACTCGGGCGTATTCGCCTAATAA</w:t>
      </w:r>
    </w:p>
    <w:p>
      <w:pPr>
        <w:pStyle w:val="PlainText"/>
        <w:rPr/>
      </w:pPr>
      <w:r>
        <w:rPr/>
        <w:t>&gt;Rock pigeon TXNL1</w:t>
      </w:r>
    </w:p>
    <w:p>
      <w:pPr>
        <w:pStyle w:val="PlainText"/>
        <w:rPr/>
      </w:pPr>
      <w:r>
        <w:rPr/>
        <w:t>ATGACTTCCTGTGGCCCGTGTTTAAGGATAGCCCCAGCTTTCAACGCGCTGAGCAACAAGTATCCCCAGG</w:t>
      </w:r>
    </w:p>
    <w:p>
      <w:pPr>
        <w:pStyle w:val="PlainText"/>
        <w:rPr/>
      </w:pPr>
      <w:r>
        <w:rPr/>
        <w:t>CAACGTTTTTGGAAGTAGATGTACATCAGTGCCAGGGAACAGCAGCCACCAACAATATATCGGCAACACC</w:t>
      </w:r>
    </w:p>
    <w:p>
      <w:pPr>
        <w:pStyle w:val="PlainText"/>
        <w:rPr/>
      </w:pPr>
      <w:r>
        <w:rPr/>
        <w:t>AACATTTCTGTTTTTCCGAAACAAAGTGCGAATCGACCAATACCAAGGAGCAGATGCTGTGGGTTTAGAA</w:t>
      </w:r>
    </w:p>
    <w:p>
      <w:pPr>
        <w:pStyle w:val="PlainText"/>
        <w:rPr/>
      </w:pPr>
      <w:r>
        <w:rPr/>
        <w:t>GAGAAAATAAAACAGCACCTGGAAAATGACCCTGGAAACAATGAAGATACAGATATTCCCAAAGGATATA</w:t>
      </w:r>
    </w:p>
    <w:p>
      <w:pPr>
        <w:pStyle w:val="PlainText"/>
        <w:rPr/>
      </w:pPr>
      <w:r>
        <w:rPr/>
        <w:t>TGGATTTAATGCCATTTATCAATAAAGCCGGCTGTGAATGTCTTAATGAGAGTGATGAGCACGGATTTGA</w:t>
      </w:r>
    </w:p>
    <w:p>
      <w:pPr>
        <w:pStyle w:val="PlainText"/>
        <w:rPr/>
      </w:pPr>
      <w:r>
        <w:rPr/>
        <w:t>TAATTGTTTACGTAAAGACGCTACCTACTTGGAATCAGACTGTGACGAGCAGCTGCTTATTACCGTCGCT</w:t>
      </w:r>
    </w:p>
    <w:p>
      <w:pPr>
        <w:pStyle w:val="PlainText"/>
        <w:rPr/>
      </w:pPr>
      <w:r>
        <w:rPr/>
        <w:t>TTTAGCCAGCCTGTCAAGCTTTATTCTATGAAACTTCAGGGGCCAGATAANNNNCAAGGTCCAAAGTACG</w:t>
      </w:r>
    </w:p>
    <w:p>
      <w:pPr>
        <w:pStyle w:val="PlainText"/>
        <w:rPr/>
      </w:pPr>
      <w:r>
        <w:rPr/>
        <w:t>TAAAAATCTTTATCAACCTGCCTCGATCTATGGATTTTGAAGANGCAGAAAGAAGTGAGCCGACTCAGGC</w:t>
      </w:r>
    </w:p>
    <w:p>
      <w:pPr>
        <w:pStyle w:val="PlainText"/>
        <w:rPr/>
      </w:pPr>
      <w:r>
        <w:rPr/>
        <w:t>CCTGGAGCTGACAGCAGATGATATCAAAGAAGATGGTATTATCCAGCTGCGCTATGTGAAATTCCAGAAC</w:t>
      </w:r>
    </w:p>
    <w:p>
      <w:pPr>
        <w:pStyle w:val="PlainText"/>
        <w:rPr/>
      </w:pPr>
      <w:r>
        <w:rPr/>
        <w:t>GTGAACAGTGTNNNNTTGTTTGTCCAGTCCAATCATGGTGATGAAGAGACAACAAGAATTACGTACTTCA</w:t>
      </w:r>
    </w:p>
    <w:p>
      <w:pPr>
        <w:pStyle w:val="PlainText"/>
        <w:rPr/>
      </w:pPr>
      <w:r>
        <w:rPr/>
        <w:t>CCTTTATTGGAACTCCAGTCCAAGCAACAAATATGAACGACTTCAAGCGAGTAGTTGGCAAAAAGGGGGA</w:t>
      </w:r>
    </w:p>
    <w:p>
      <w:pPr>
        <w:pStyle w:val="PlainText"/>
        <w:rPr/>
      </w:pPr>
      <w:r>
        <w:rPr/>
        <w:t>GAGCCACTAG</w:t>
      </w:r>
    </w:p>
    <w:p>
      <w:pPr>
        <w:pStyle w:val="PlainText"/>
        <w:rPr/>
      </w:pPr>
      <w:r>
        <w:rPr/>
        <w:t>&gt;Rock pigeon WDR7</w:t>
      </w:r>
    </w:p>
    <w:p>
      <w:pPr>
        <w:pStyle w:val="PlainText"/>
        <w:rPr/>
      </w:pPr>
      <w:r>
        <w:rPr/>
        <w:t>ATGGCGGGGAACAGCCTGGAGCTGCCCATCCTGCTGNGGGGCCGCCGCGCGCCCACCCACTGCATCTCCT</w:t>
      </w:r>
    </w:p>
    <w:p>
      <w:pPr>
        <w:pStyle w:val="PlainText"/>
        <w:rPr/>
      </w:pPr>
      <w:r>
        <w:rPr/>
        <w:t>CCCTGCTGCTCATGGACCAGCCGCCCGTCATCGTCACCGGCTGCCACGACGGCCAGATCTGCCTCTGGGA</w:t>
      </w:r>
    </w:p>
    <w:p>
      <w:pPr>
        <w:pStyle w:val="PlainText"/>
        <w:rPr/>
      </w:pPr>
      <w:r>
        <w:rPr/>
        <w:t>CCTCTCGCTGCACCTGGAGATTAATCCCAGAGCTCTGTTGTTCGGGCACACCGCCTCCATCACGTGTCTG</w:t>
      </w:r>
    </w:p>
    <w:p>
      <w:pPr>
        <w:pStyle w:val="PlainText"/>
        <w:rPr/>
      </w:pPr>
      <w:r>
        <w:rPr/>
        <w:t>TCCAAGGCCTCGGCTTCCAGCGACAAGCAGTACCTGGTCAGCGCCTCGGAGAGCGGGGAGATGTGTCTGT</w:t>
      </w:r>
    </w:p>
    <w:p>
      <w:pPr>
        <w:pStyle w:val="PlainText"/>
        <w:rPr/>
      </w:pPr>
      <w:r>
        <w:rPr/>
        <w:t>GGGACGTGAGTGACGGGAGGTGCATAGAGTTCACCAAGCTGGCCTGTACCCACACGGGCATCCAGTTCTA</w:t>
      </w:r>
    </w:p>
    <w:p>
      <w:pPr>
        <w:pStyle w:val="PlainText"/>
        <w:rPr/>
      </w:pPr>
      <w:r>
        <w:rPr/>
        <w:t>TGAGTTTACCGTTGGGACTCAGCGCGAGGGGAGACTGTTGTGCCACGGGCATTATCCGGAAATTCTGGTT</w:t>
      </w:r>
    </w:p>
    <w:p>
      <w:pPr>
        <w:pStyle w:val="PlainText"/>
        <w:rPr/>
      </w:pPr>
      <w:r>
        <w:rPr/>
        <w:t>GTGGATGCCACCAGCCTTGAAGTTCTCTACTCTTTGTTATCAAAGATATCTCCCGACTGGATCAGCTCCA</w:t>
      </w:r>
    </w:p>
    <w:p>
      <w:pPr>
        <w:pStyle w:val="PlainText"/>
        <w:rPr/>
      </w:pPr>
      <w:r>
        <w:rPr/>
        <w:t>TGACTATCATTCGATCCGATAGAACACAAGAGGACACGGTTGTGGCGGTTTCGGTGACTGGCATCCTCAA</w:t>
      </w:r>
    </w:p>
    <w:p>
      <w:pPr>
        <w:pStyle w:val="PlainText"/>
        <w:rPr/>
      </w:pPr>
      <w:r>
        <w:rPr/>
        <w:t>AGTGTGGATCATCACCTCCGAAGTTAGTCGCATGCAGGATACAACACCGGTATTTGAAGAGGAGTCCAAA</w:t>
      </w:r>
    </w:p>
    <w:p>
      <w:pPr>
        <w:pStyle w:val="PlainText"/>
        <w:rPr/>
      </w:pPr>
      <w:r>
        <w:rPr/>
        <w:t>CCGATCTATTGCCAGAACTGCCAGAGCGTTTCCCTGTGCGCGTTCACGCAGCGCTCGCTGCTCGTGGTGT</w:t>
      </w:r>
    </w:p>
    <w:p>
      <w:pPr>
        <w:pStyle w:val="PlainText"/>
        <w:rPr/>
      </w:pPr>
      <w:r>
        <w:rPr/>
        <w:t>GCTCCAAGTACTGGCGGGTTTTTGATGCGGGAGATTATTCCCTCTTGTGTTCCGTCCCGAGCGAAAACGA</w:t>
      </w:r>
    </w:p>
    <w:p>
      <w:pPr>
        <w:pStyle w:val="PlainText"/>
        <w:rPr/>
      </w:pPr>
      <w:r>
        <w:rPr/>
        <w:t>TCAGACCTGGACTGGTGGCGACTTTGTGTCAGCTGATAAAGTGATTGTATGGACTGAAGATGGACAAAGC</w:t>
      </w:r>
    </w:p>
    <w:p>
      <w:pPr>
        <w:pStyle w:val="PlainText"/>
        <w:rPr/>
      </w:pPr>
      <w:r>
        <w:rPr/>
        <w:t>TTCATATATAAATTACCAGCCAGCTGCCTGCCAGCCAGCGATTCATTTCGCAGAGACGTGGGGAAAGCAG</w:t>
      </w:r>
    </w:p>
    <w:p>
      <w:pPr>
        <w:pStyle w:val="PlainText"/>
        <w:rPr/>
      </w:pPr>
      <w:r>
        <w:rPr/>
        <w:t>TAGAAAATGCAATTCCGCCGTTACTGTACAGCGTGTTGGACAGAGCAGATAAACAGCTACTGATTTGTCC</w:t>
      </w:r>
    </w:p>
    <w:p>
      <w:pPr>
        <w:pStyle w:val="PlainText"/>
        <w:rPr/>
      </w:pPr>
      <w:r>
        <w:rPr/>
        <w:t>TCCAGTGACCCGGTTCTTCTGTGGCCATGGGCAGTTTTCCTACAAGCTGTTGGTGCAGGGCGACTCCTCG</w:t>
      </w:r>
    </w:p>
    <w:p>
      <w:pPr>
        <w:pStyle w:val="PlainText"/>
        <w:rPr/>
      </w:pPr>
      <w:r>
        <w:rPr/>
        <w:t>GGCAGGCTGTGCATTTGGAGCGTGCCCGAGGCGCTGGACCAGCCGGGCAGCGCGACAGGACTGCCAACAA</w:t>
      </w:r>
    </w:p>
    <w:p>
      <w:pPr>
        <w:pStyle w:val="PlainText"/>
        <w:rPr/>
      </w:pPr>
      <w:r>
        <w:rPr/>
        <w:t>CGACCTCAGTGTCCCTCCAGGAGGCCTTTGATAGACTCAGTCCTCGGCCTGCGGGGATAATCGACCAGCT</w:t>
      </w:r>
    </w:p>
    <w:p>
      <w:pPr>
        <w:pStyle w:val="PlainText"/>
        <w:rPr/>
      </w:pPr>
      <w:r>
        <w:rPr/>
        <w:t>GAGCGTGGTGCCGAGCGCGAGCGAGCCGCTGCGGGTGACGGCCAGCGTGTACATCCCCGCGCACGGGCGC</w:t>
      </w:r>
    </w:p>
    <w:p>
      <w:pPr>
        <w:pStyle w:val="PlainText"/>
        <w:rPr/>
      </w:pPr>
      <w:r>
        <w:rPr/>
        <w:t>CTGGTGTGCGGCCGCGAGGACGGCAGCATCGTCATCGTGCCCGCCACGCAGACGGCCATCGTGCAGCTGC</w:t>
      </w:r>
    </w:p>
    <w:p>
      <w:pPr>
        <w:pStyle w:val="PlainText"/>
        <w:rPr/>
      </w:pPr>
      <w:r>
        <w:rPr/>
        <w:t>TGCAAGGGGAGCACATGCTCAGGAGAGGTTGGCCACCTCACCGGACCCTCCGCGGCCATCGAAACAAAAT</w:t>
      </w:r>
    </w:p>
    <w:p>
      <w:pPr>
        <w:pStyle w:val="PlainText"/>
        <w:rPr/>
      </w:pPr>
      <w:r>
        <w:rPr/>
        <w:t>TACATGTTTACTGTATCCTCATCAGGTTTCCTCTCGTTATGATCAAAGGTATTTGATCTCAGGTGGTGTG</w:t>
      </w:r>
    </w:p>
    <w:p>
      <w:pPr>
        <w:pStyle w:val="PlainText"/>
        <w:rPr/>
      </w:pPr>
      <w:r>
        <w:rPr/>
        <w:t>GATTTCTCAGTCATCATATGGGATATATTTTCTGGCGAGATGAAACATATCTTCTGTGTGCATGGTGGAG</w:t>
      </w:r>
    </w:p>
    <w:p>
      <w:pPr>
        <w:pStyle w:val="PlainText"/>
        <w:rPr/>
      </w:pPr>
      <w:r>
        <w:rPr/>
        <w:t>AAATTACACAGCTTCTAGTTCCGCCAGAAAACTGTAGTGCGAGAGTCCAGCACTGCATCTGCTCTGTCGC</w:t>
      </w:r>
    </w:p>
    <w:p>
      <w:pPr>
        <w:pStyle w:val="PlainText"/>
        <w:rPr/>
      </w:pPr>
      <w:r>
        <w:rPr/>
        <w:t>CAGCGATCACTCGGTAGGACTCCTCAGCCTGCGGGAGAAGAAATGCATCATGCTGGCGTCCCGCCACCTT</w:t>
      </w:r>
    </w:p>
    <w:p>
      <w:pPr>
        <w:pStyle w:val="PlainText"/>
        <w:rPr/>
      </w:pPr>
      <w:r>
        <w:rPr/>
        <w:t>TTCCCCATCCAGGTGATCAAGTGGAGACCTTCTGACGACTACCTGGTGGTGGGCTGTTCCGATGGGTCCG</w:t>
      </w:r>
    </w:p>
    <w:p>
      <w:pPr>
        <w:pStyle w:val="PlainText"/>
        <w:rPr/>
      </w:pPr>
      <w:r>
        <w:rPr/>
        <w:t>TGTACGTCTGGCAGATGGACACTGGAGCGCTGGACAGGTGCGTGATGGGGATCACGGCGGTGGAGATCCT</w:t>
      </w:r>
    </w:p>
    <w:p>
      <w:pPr>
        <w:pStyle w:val="PlainText"/>
        <w:rPr/>
      </w:pPr>
      <w:r>
        <w:rPr/>
        <w:t>GAACGCCTGCGACGAGGCGGTGCCGGCGGGCGGGNNNNNNNNNNGCCACCCCGCCGTCAACCTGAAGCAG</w:t>
      </w:r>
    </w:p>
    <w:p>
      <w:pPr>
        <w:pStyle w:val="PlainText"/>
        <w:rPr/>
      </w:pPr>
      <w:r>
        <w:rPr/>
        <w:t>GCCATGACCCGCCGCAGCCTGGCCGCGCTCAAGAACGTGGCGCACCAGAAGCTGCAGACGCTGGCCACCA</w:t>
      </w:r>
    </w:p>
    <w:p>
      <w:pPr>
        <w:pStyle w:val="PlainText"/>
        <w:rPr/>
      </w:pPr>
      <w:r>
        <w:rPr/>
        <w:t>ACCTGCTCGCCTCCGAGGCCTCCGACAAGGGGAATTTACCTAAATACTCCCATAACTCCCTGATGGTCCA</w:t>
      </w:r>
    </w:p>
    <w:p>
      <w:pPr>
        <w:pStyle w:val="PlainText"/>
        <w:rPr/>
      </w:pPr>
      <w:r>
        <w:rPr/>
        <w:t>AGCTATAAAGACCAACCTAACGGACCCAGATATCCACGTGCTGTTCTTCGACGTGGAAGCCCTGATCATC</w:t>
      </w:r>
    </w:p>
    <w:p>
      <w:pPr>
        <w:pStyle w:val="PlainText"/>
        <w:rPr/>
      </w:pPr>
      <w:r>
        <w:rPr/>
        <w:t>CAGCTGCTGACCGAGGAGGCCTCCAGACCCAACACGGCGCTCACCGCTCCGGAGAGCCTGCAGAAGGCTG</w:t>
      </w:r>
    </w:p>
    <w:p>
      <w:pPr>
        <w:pStyle w:val="PlainText"/>
        <w:rPr/>
      </w:pPr>
      <w:r>
        <w:rPr/>
        <w:t>CTGGAGCATCCGACAAAGGAGGCTCCTTCCTGGCCGGCAAGCGAGCAGCCGTCCTCTTCCAGCAGGTCAA</w:t>
      </w:r>
    </w:p>
    <w:p>
      <w:pPr>
        <w:pStyle w:val="PlainText"/>
        <w:rPr/>
      </w:pPr>
      <w:r>
        <w:rPr/>
        <w:t>GGAAACCATCAAAGAGAACATAAAAGAGCATCTTCTTGATGATGAAGATGAGGATGAAGAGTCGATAAGA</w:t>
      </w:r>
    </w:p>
    <w:p>
      <w:pPr>
        <w:pStyle w:val="PlainText"/>
        <w:rPr/>
      </w:pPr>
      <w:r>
        <w:rPr/>
        <w:t>CAGAGGAGAGAAGACGGTGACCCAGAATATCGCTCCAGCAAATCTAAACCGTTAACTTTATTAGAGTATA</w:t>
      </w:r>
    </w:p>
    <w:p>
      <w:pPr>
        <w:pStyle w:val="PlainText"/>
        <w:rPr/>
      </w:pPr>
      <w:r>
        <w:rPr/>
        <w:t>ACCTGACCATGGATACAGCGAAGCTTTTTATGTCCTGCCTTCATGCCTGGGGCCTCAATTCTGTTCTGGA</w:t>
      </w:r>
    </w:p>
    <w:p>
      <w:pPr>
        <w:pStyle w:val="PlainText"/>
        <w:rPr/>
      </w:pPr>
      <w:r>
        <w:rPr/>
        <w:t>TGAGCTTTGCCTCGATCGCCTCGGCATGCTGAAGCCGCACTGCTCGGTGTCCTTCGGGCTCCTGTCCCGG</w:t>
      </w:r>
    </w:p>
    <w:p>
      <w:pPr>
        <w:pStyle w:val="PlainText"/>
        <w:rPr/>
      </w:pPr>
      <w:r>
        <w:rPr/>
        <w:t>GGAGGCCACATGTCCCTGATGCTCCCGGGCTACAACCAGCCCGTGGGGCAGCCCTCGTGCGGGGCGGAGG</w:t>
      </w:r>
    </w:p>
    <w:p>
      <w:pPr>
        <w:pStyle w:val="PlainText"/>
        <w:rPr/>
      </w:pPr>
      <w:r>
        <w:rPr/>
        <w:t>GGGCCCGCAAGGCGTCCCTCACCGAGGGGCTGGGCAAGGGCACGTACGGCGTGTCGCGCGCCGTCACCAC</w:t>
      </w:r>
    </w:p>
    <w:p>
      <w:pPr>
        <w:pStyle w:val="PlainText"/>
        <w:rPr/>
      </w:pPr>
      <w:r>
        <w:rPr/>
        <w:t>CCAGCACCTGCTCTCCGTCATCTCGCTGGCCAACACGCTGATGAGCATGACCAACGCCACCTTCATCGGG</w:t>
      </w:r>
    </w:p>
    <w:p>
      <w:pPr>
        <w:pStyle w:val="PlainText"/>
        <w:rPr/>
      </w:pPr>
      <w:r>
        <w:rPr/>
        <w:t>GACCACATGAAGAAAGGGCCCAGCAGGCCCCCTAGGCCAGGCACCCCCGAGATGTCCAAAGCGAAGCCAC</w:t>
      </w:r>
    </w:p>
    <w:p>
      <w:pPr>
        <w:pStyle w:val="PlainText"/>
        <w:rPr/>
      </w:pPr>
      <w:r>
        <w:rPr/>
        <w:t>CCCCTTCCGCTTCCAGTCATGCGGCCCAAGGACAAATTAAGCAAGTCGCTCCTGCTGTTCCCTCCAGCAC</w:t>
      </w:r>
    </w:p>
    <w:p>
      <w:pPr>
        <w:pStyle w:val="PlainText"/>
        <w:rPr/>
      </w:pPr>
      <w:r>
        <w:rPr/>
        <w:t>TGAAGCTGGGCCCTCTGGCTCTGACACTGCTCCTCCTTTACATACCTGTTTCTTAGTCAATGAAGGTATT</w:t>
      </w:r>
    </w:p>
    <w:p>
      <w:pPr>
        <w:pStyle w:val="PlainText"/>
        <w:rPr/>
      </w:pPr>
      <w:r>
        <w:rPr/>
        <w:t>CTTTCCTCACTTTTCTATCTGTTTTGTCTTTTACTNNNNNNCCTGCTGGGCCTCGACAAGTTCCGCCCGC</w:t>
      </w:r>
    </w:p>
    <w:p>
      <w:pPr>
        <w:pStyle w:val="PlainText"/>
        <w:rPr/>
      </w:pPr>
      <w:r>
        <w:rPr/>
        <w:t>CGCTGCTGGAGATGCTGGCGCGCCGCTGGCAGGACCGCTGCCTCGAGGTGCGGGAGGCGGCGCAGGCCTT</w:t>
      </w:r>
    </w:p>
    <w:p>
      <w:pPr>
        <w:pStyle w:val="PlainText"/>
        <w:rPr/>
      </w:pPr>
      <w:r>
        <w:rPr/>
        <w:t>GCTGCTGGCCGAGCTGCGGCGCATCGAGCAGGCGGGGCGCAAGGAAACCATCGACGCCTGGGCTCCTTAC</w:t>
      </w:r>
    </w:p>
    <w:p>
      <w:pPr>
        <w:pStyle w:val="PlainText"/>
        <w:rPr/>
      </w:pPr>
      <w:r>
        <w:rPr/>
        <w:t>TTACCGCAGTACATCGACAGCGTTATATCGCCGGGGGTGCCCACGGAGGCCGTGCAGCCCGGGAGCGCCA</w:t>
      </w:r>
    </w:p>
    <w:p>
      <w:pPr>
        <w:pStyle w:val="PlainText"/>
        <w:rPr/>
      </w:pPr>
      <w:r>
        <w:rPr/>
        <w:t>GCCCGGACACGCTGGGCGCCGAGGCCAAGGCGCAGGAGGAGGAGCACGACCTGGCCGACGACGACATCGC</w:t>
      </w:r>
    </w:p>
    <w:p>
      <w:pPr>
        <w:pStyle w:val="PlainText"/>
        <w:rPr/>
      </w:pPr>
      <w:r>
        <w:rPr/>
        <w:t>CGCAGGTTGTCTGTCCGGCCTCCCCCAAATGAAGAAGATGTCGACGTCGTACGAGGAGCGGCGGAAGCAG</w:t>
      </w:r>
    </w:p>
    <w:p>
      <w:pPr>
        <w:pStyle w:val="PlainText"/>
        <w:rPr/>
      </w:pPr>
      <w:r>
        <w:rPr/>
        <w:t>GCGACGGCCATCGTCCTGCTGGGCGTGATCGGCGCCGAGTTCGGGGCCGAGATCGAGCCGCCGAAACTGC</w:t>
      </w:r>
    </w:p>
    <w:p>
      <w:pPr>
        <w:pStyle w:val="PlainText"/>
        <w:rPr/>
      </w:pPr>
      <w:r>
        <w:rPr/>
        <w:t>TCACGCGGCCGCGGAGCTCCAGCCAGATTCCCGAGGGCTTCGGTCTGACCAGCGGCGGGTCCAATTACTC</w:t>
      </w:r>
    </w:p>
    <w:p>
      <w:pPr>
        <w:pStyle w:val="PlainText"/>
        <w:rPr/>
      </w:pPr>
      <w:r>
        <w:rPr/>
        <w:t>CCTGGCGAGGCACACGTGTGAGGTGCCGGCGCGGCTCTGGCTGCTGCAGCCGCCCAGCGCCAAGCTGCCG</w:t>
      </w:r>
    </w:p>
    <w:p>
      <w:pPr>
        <w:pStyle w:val="PlainText"/>
        <w:rPr/>
      </w:pPr>
      <w:r>
        <w:rPr/>
        <w:t>GCGCACAGCACGGTGCGCAGGACCGCCATCGACCTCATCGGCCGCGGCTTCACCGTCTGGGAGCCCTACA</w:t>
      </w:r>
    </w:p>
    <w:p>
      <w:pPr>
        <w:pStyle w:val="PlainText"/>
        <w:rPr/>
      </w:pPr>
      <w:r>
        <w:rPr/>
        <w:t>TGGACGTGTCGGCCGTGCTCATGGGGCTGCTGGAGCTCTGCGCCGACGCCGAGAAGCAGCTGGCCAACAT</w:t>
      </w:r>
    </w:p>
    <w:p>
      <w:pPr>
        <w:pStyle w:val="PlainText"/>
        <w:rPr/>
      </w:pPr>
      <w:r>
        <w:rPr/>
        <w:t>CACAATGGGGCTGCCCCTGAGCCCGGCGGCCGACTCGGCGCGCTCGGCGCGGCACGCGCTGTCNNNNNNN</w:t>
      </w:r>
    </w:p>
    <w:p>
      <w:pPr>
        <w:pStyle w:val="PlainText"/>
        <w:rPr/>
      </w:pPr>
      <w:r>
        <w:rPr/>
        <w:t>NNNNNNNNNNNNNCCTTCATCACCACCATCGCCAAGGAGGTGCACAGACACACGGCCCTGGCCGCCAACA</w:t>
      </w:r>
    </w:p>
    <w:p>
      <w:pPr>
        <w:pStyle w:val="PlainText"/>
        <w:rPr/>
      </w:pPr>
      <w:r>
        <w:rPr/>
        <w:t>CGCAGTCCCAGCAGAACATCCACACCACCACCCTGGCCCGGGCGAAAGGGGAGATCCTCAGAGTCATCGA</w:t>
      </w:r>
    </w:p>
    <w:p>
      <w:pPr>
        <w:pStyle w:val="PlainText"/>
        <w:rPr/>
      </w:pPr>
      <w:r>
        <w:rPr/>
        <w:t>GATCCTCATCGAGAAGATGCCGACCGACGTGGTGGACCTGCTGGTGGAGGTGATGGACATCATCATGTAT</w:t>
      </w:r>
    </w:p>
    <w:p>
      <w:pPr>
        <w:pStyle w:val="PlainText"/>
        <w:rPr/>
      </w:pPr>
      <w:r>
        <w:rPr/>
        <w:t>TGCCTGGAAGGGTCTTTGGTTAAGAAGAAGGGTCTTCAGGAATGCTTTCCAGCCATCTGCAGGTTCTACA</w:t>
      </w:r>
    </w:p>
    <w:p>
      <w:pPr>
        <w:pStyle w:val="PlainText"/>
        <w:rPr/>
      </w:pPr>
      <w:r>
        <w:rPr/>
        <w:t>TGGTGAGCTACTACGAGCGCAGCCACCGGATCGCAGTGGGAGCGCGGCACGGCTCCGTGGCGGTCTACGA</w:t>
      </w:r>
    </w:p>
    <w:p>
      <w:pPr>
        <w:pStyle w:val="PlainText"/>
        <w:rPr/>
      </w:pPr>
      <w:r>
        <w:rPr/>
        <w:t>CATCCGCACCGGCAAGTGCCAGACCATCCACGGGCACAAGGGCCCCATCACGGCCGTGGCGTTCGCCCCC</w:t>
      </w:r>
    </w:p>
    <w:p>
      <w:pPr>
        <w:pStyle w:val="PlainText"/>
        <w:rPr/>
      </w:pPr>
      <w:r>
        <w:rPr/>
        <w:t>GACGGCCGCTACCTCGCCACCTACTCCAACTCCGACAGCCACCTCTGCTTCTGGCAGATGAACACGTCTC</w:t>
      </w:r>
    </w:p>
    <w:p>
      <w:pPr>
        <w:pStyle w:val="PlainText"/>
        <w:rPr/>
      </w:pPr>
      <w:r>
        <w:rPr/>
        <w:t>TCCTGGGGAGCATCGGCATGCTCAACTCCGCGCCACAGCTCCGCTGCATCAAGACCTACCAGGTGCCGCC</w:t>
      </w:r>
    </w:p>
    <w:p>
      <w:pPr>
        <w:pStyle w:val="PlainText"/>
        <w:rPr/>
      </w:pPr>
      <w:r>
        <w:rPr/>
        <w:t>GGTGCAGCCGGCCTCGCCGGGCTCCCACAACGCACTGCGCCTGGCGCGGCTCATCTGGACCTCCAACCGC</w:t>
      </w:r>
    </w:p>
    <w:p>
      <w:pPr>
        <w:pStyle w:val="PlainText"/>
        <w:rPr/>
      </w:pPr>
      <w:r>
        <w:rPr/>
        <w:t>AACGTCATCCTCATGGCGCACGACGGCAAGGAGCACCGCTTCATGGTCTAG</w:t>
      </w:r>
    </w:p>
    <w:p>
      <w:pPr>
        <w:pStyle w:val="PlainText"/>
        <w:rPr/>
      </w:pPr>
      <w:r>
        <w:rPr/>
        <w:t>&gt;Spotted gar DCC</w:t>
      </w:r>
    </w:p>
    <w:p>
      <w:pPr>
        <w:pStyle w:val="PlainText"/>
        <w:rPr/>
      </w:pPr>
      <w:r>
        <w:rPr/>
        <w:t>ATGGAGAATACTATTGGATTTATTGGGCTGAAAAAGCTTCTTTTTGTGCTGCTGTGGTTATCTTTTCTCA</w:t>
      </w:r>
    </w:p>
    <w:p>
      <w:pPr>
        <w:pStyle w:val="PlainText"/>
        <w:rPr/>
      </w:pPr>
      <w:r>
        <w:rPr/>
        <w:t>GATGCGACACTAAGTCTTACGGTTCACAAGCGAAGAGTTTCACTGCCTTGAAGTTCTTGCAGGAGCCTGC</w:t>
      </w:r>
    </w:p>
    <w:p>
      <w:pPr>
        <w:pStyle w:val="PlainText"/>
        <w:rPr/>
      </w:pPr>
      <w:r>
        <w:rPr/>
        <w:t>TGACACAATCACTGTGAGAGGGGGAACTGTGCAGCTGGACTGCATGGCAGAGTCAGATCAAGGCACACCT</w:t>
      </w:r>
    </w:p>
    <w:p>
      <w:pPr>
        <w:pStyle w:val="PlainText"/>
        <w:rPr/>
      </w:pPr>
      <w:r>
        <w:rPr/>
        <w:t>GTCATTTCCTGGAAGAAGGACAGCGTGTTCTTGAGTGCGGTGGTGGACGAGAGGAGGCAGCAGCTGTCAA</w:t>
      </w:r>
    </w:p>
    <w:p>
      <w:pPr>
        <w:pStyle w:val="PlainText"/>
        <w:rPr/>
      </w:pPr>
      <w:r>
        <w:rPr/>
        <w:t>ATGGGACTCTGATAATCCAGAATGTTGTTCACTCGCGGCATCACCGGCCTGATGAGGGCCTGTACCAGTG</w:t>
      </w:r>
    </w:p>
    <w:p>
      <w:pPr>
        <w:pStyle w:val="PlainText"/>
        <w:rPr/>
      </w:pPr>
      <w:r>
        <w:rPr/>
        <w:t>CCAAGCTTCTCTGGAAGGGGTGGGAGCCATCGTGAGCAGGACAGCCAAAGTGACTGTATCTGGCCCCCTG</w:t>
      </w:r>
    </w:p>
    <w:p>
      <w:pPr>
        <w:pStyle w:val="PlainText"/>
        <w:rPr/>
      </w:pPr>
      <w:r>
        <w:rPr/>
        <w:t>CGTCTGGTTGTCCCGACGGAGTCTGTGTCATCGTATATCGGCGACACGGCCCTGCTGAAATGCGAGGTGT</w:t>
      </w:r>
    </w:p>
    <w:p>
      <w:pPr>
        <w:pStyle w:val="PlainText"/>
        <w:rPr/>
      </w:pPr>
      <w:r>
        <w:rPr/>
        <w:t>CAGGGGAACCGATGCCCCTGGTGCGCTGGCAGAAGAACCGTGAGGACCTGCCACTCATCTTTGCCCCGGA</w:t>
      </w:r>
    </w:p>
    <w:p>
      <w:pPr>
        <w:pStyle w:val="PlainText"/>
        <w:rPr/>
      </w:pPr>
      <w:r>
        <w:rPr/>
        <w:t>GAACCGAGTGCTGGTGCTGCCATCTGGTGCCCTGCAAGTCAGCAGGGTGCAGCCCCCTGACTCAGCCACA</w:t>
      </w:r>
    </w:p>
    <w:p>
      <w:pPr>
        <w:pStyle w:val="PlainText"/>
        <w:rPr/>
      </w:pPr>
      <w:r>
        <w:rPr/>
        <w:t>TACCGCTGCCTAGCAGAGAACCCTGGGAGCTCCAGGACGGGAAGCGACGCGGAGCTCAGAGTTTTGCCAG</w:t>
      </w:r>
    </w:p>
    <w:p>
      <w:pPr>
        <w:pStyle w:val="PlainText"/>
        <w:rPr/>
      </w:pPr>
      <w:r>
        <w:rPr/>
        <w:t>AACCTGGTCTTCAAAGAGTATTGACATTCCTGCAGAGACCCATGAAAACTGTCACTTTAGAGGGTAAAGA</w:t>
      </w:r>
    </w:p>
    <w:p>
      <w:pPr>
        <w:pStyle w:val="PlainText"/>
        <w:rPr/>
      </w:pPr>
      <w:r>
        <w:rPr/>
        <w:t>TGCCATTCTGGAATGTTCTGCTTCTGGCTTTCCAACACCTACCTTCATATGGATGAGAGGCAAAGAACTA</w:t>
      </w:r>
    </w:p>
    <w:p>
      <w:pPr>
        <w:pStyle w:val="PlainText"/>
        <w:rPr/>
      </w:pPr>
      <w:r>
        <w:rPr/>
        <w:t>ATCCAAACAAGGTCGAAGAAGTACTCCTTGCTTGGAGGGAGCAACCTGCTGATTAGCAGTGTCACTGATG</w:t>
      </w:r>
    </w:p>
    <w:p>
      <w:pPr>
        <w:pStyle w:val="PlainText"/>
        <w:rPr/>
      </w:pPr>
      <w:r>
        <w:rPr/>
        <w:t>ATGACTCTGGCACTTACACCTGCATAGCATCTAACAAAAATGAGAGCATCAGTGCCTCCTGTGATTTCTC</w:t>
      </w:r>
    </w:p>
    <w:p>
      <w:pPr>
        <w:pStyle w:val="PlainText"/>
        <w:rPr/>
      </w:pPr>
      <w:r>
        <w:rPr/>
        <w:t>TGTCCTGGTGCCTCCAAGATTTTTGAATAACCCCTCTAATCTGTATGCCTTTGAGAGCATGGACATTGAG</w:t>
      </w:r>
    </w:p>
    <w:p>
      <w:pPr>
        <w:pStyle w:val="PlainText"/>
        <w:rPr/>
      </w:pPr>
      <w:r>
        <w:rPr/>
        <w:t>ATGGAATGCGCTGTGACTGGAAAACCCCCTCCTACAGTCCGCTGGGTGAAGAATGGGGAGGTGGTCATTC</w:t>
      </w:r>
    </w:p>
    <w:p>
      <w:pPr>
        <w:pStyle w:val="PlainText"/>
        <w:rPr/>
      </w:pPr>
      <w:r>
        <w:rPr/>
        <w:t>CCAGTGATTACTTTCAGATCATAGGTGGTAGTAACCTTCAGATCCTGGGTCTGGTAAAATCAGACGAGGG</w:t>
      </w:r>
    </w:p>
    <w:p>
      <w:pPr>
        <w:pStyle w:val="PlainText"/>
        <w:rPr/>
      </w:pPr>
      <w:r>
        <w:rPr/>
        <w:t>GTTTTACCAATGTGTGGCTGAGAACGAAGCAGGGAACGCGCAAGTGGCTGCTCAGCTCATCATACAAGAA</w:t>
      </w:r>
    </w:p>
    <w:p>
      <w:pPr>
        <w:pStyle w:val="PlainText"/>
        <w:rPr/>
      </w:pPr>
      <w:r>
        <w:rPr/>
        <w:t>CCTGTTGTACCGAGCTCCAGTGCCCTCCCCTCTGCTCCCCGTGACGTGGTCCCTCTCCTTGTGTCCAGCC</w:t>
      </w:r>
    </w:p>
    <w:p>
      <w:pPr>
        <w:pStyle w:val="PlainText"/>
        <w:rPr/>
      </w:pPr>
      <w:r>
        <w:rPr/>
        <w:t>GCTTTGTGCGACTCAGCTGGCGCCCTCCAGTGGAGACTCATGGAAACATCCTCACCTACTCTGTTTACTT</w:t>
      </w:r>
    </w:p>
    <w:p>
      <w:pPr>
        <w:pStyle w:val="PlainText"/>
        <w:rPr/>
      </w:pPr>
      <w:r>
        <w:rPr/>
        <w:t>TACCAGAGAAGGAACTAACAGGGAGCGAGCTGCGAACATCTCACAGTCAGGGGATTTGCAGTTCACTGTG</w:t>
      </w:r>
    </w:p>
    <w:p>
      <w:pPr>
        <w:pStyle w:val="PlainText"/>
        <w:rPr/>
      </w:pPr>
      <w:r>
        <w:rPr/>
        <w:t>GGAAACTTGAAGCCAGAGGAGACATACAGCTTCAGAGTTGTGGCCTACAATGATTTTGGCCCTGGAGAGA</w:t>
      </w:r>
    </w:p>
    <w:p>
      <w:pPr>
        <w:pStyle w:val="PlainText"/>
        <w:rPr/>
      </w:pPr>
      <w:r>
        <w:rPr/>
        <w:t>GCTCGCAAGCTATCAAGGTTTCTACACAGCCAGAATTGCAGGTTCCTGGGCAGGTGGAGAACCCTCATGC</w:t>
      </w:r>
    </w:p>
    <w:p>
      <w:pPr>
        <w:pStyle w:val="PlainText"/>
        <w:rPr/>
      </w:pPr>
      <w:r>
        <w:rPr/>
        <w:t>TGTCGCCATGTCACCCACTTCCATTCAGGCATCCTGGGAGGCGCCGGCCTATGCCAATGGCCCCATCCAG</w:t>
      </w:r>
    </w:p>
    <w:p>
      <w:pPr>
        <w:pStyle w:val="PlainText"/>
        <w:rPr/>
      </w:pPr>
      <w:r>
        <w:rPr/>
        <w:t>GGTTACAGATTGTTCTGGACAGAGACGTCCACTGACAAAGAACAGAGTGTGGATGTGAGTGGGAAAAGCT</w:t>
      </w:r>
    </w:p>
    <w:p>
      <w:pPr>
        <w:pStyle w:val="PlainText"/>
        <w:rPr/>
      </w:pPr>
      <w:r>
        <w:rPr/>
        <w:t>TCAAGCTGGAGGGGCTGAAGAAGTTCACAGAATACACTATACGTATACTGGCTTACAATCTTTATGGGCC</w:t>
      </w:r>
    </w:p>
    <w:p>
      <w:pPr>
        <w:pStyle w:val="PlainText"/>
        <w:rPr/>
      </w:pPr>
      <w:r>
        <w:rPr/>
        <w:t>TGGCACAGCCACAGAGGATCTGACAGTGGCCACACTTTCAGATGTACCAAGTGCACCCCCTCAGAACATC</w:t>
      </w:r>
    </w:p>
    <w:p>
      <w:pPr>
        <w:pStyle w:val="PlainText"/>
        <w:rPr/>
      </w:pPr>
      <w:r>
        <w:rPr/>
        <w:t>ACATTAGAGGTTGTCAACTCAAGAAGCATTAAAGTCAGCTGGATGCCTCCTCCATCAAATGCACAAAACG</w:t>
      </w:r>
    </w:p>
    <w:p>
      <w:pPr>
        <w:pStyle w:val="PlainText"/>
        <w:rPr/>
      </w:pPr>
      <w:r>
        <w:rPr/>
        <w:t>GCTTTATCACGGGCTACAAAATTCGCCACAGAAAGACAGGGCGCAGAGGGGATCAAGAAACCTTTGAGCC</w:t>
      </w:r>
    </w:p>
    <w:p>
      <w:pPr>
        <w:pStyle w:val="PlainText"/>
        <w:rPr/>
      </w:pPr>
      <w:r>
        <w:rPr/>
        <w:t>AAATAACCTTTGGTACCTGTTCACAGGACTAGAGAAGGGCAGTCAATACAGTTTCCAAGTGTCGGCAATG</w:t>
      </w:r>
    </w:p>
    <w:p>
      <w:pPr>
        <w:pStyle w:val="PlainText"/>
        <w:rPr/>
      </w:pPr>
      <w:r>
        <w:rPr/>
        <w:t>ACTGTAAATGGGACTGGCCCCTCTACAGACTGGTACACAGCTGAGACTCCAGAGAATGACCTTGATGAAT</w:t>
      </w:r>
    </w:p>
    <w:p>
      <w:pPr>
        <w:pStyle w:val="PlainText"/>
        <w:rPr/>
      </w:pPr>
      <w:r>
        <w:rPr/>
        <w:t>CGCAGGTTCCTGATCAACCAAGTTCGCTTCACGTCCGACCACTGACAAACAGCATCATAATGAGTTGGAC</w:t>
      </w:r>
    </w:p>
    <w:p>
      <w:pPr>
        <w:pStyle w:val="PlainText"/>
        <w:rPr/>
      </w:pPr>
      <w:r>
        <w:rPr/>
        <w:t>CCCCCCACTGAATCCTAACATCGTTGTCAGGGGGTACATCATCGGCTATGGAGTGGGCAGTCCATATGCA</w:t>
      </w:r>
    </w:p>
    <w:p>
      <w:pPr>
        <w:pStyle w:val="PlainText"/>
        <w:rPr/>
      </w:pPr>
      <w:r>
        <w:rPr/>
        <w:t>GAAACTGTGAAGGTGGACAGCAAGCAGCGCTATTACTCCATTGAAAATTTGGAGCCGAGCTCCCACTATG</w:t>
      </w:r>
    </w:p>
    <w:p>
      <w:pPr>
        <w:pStyle w:val="PlainText"/>
        <w:rPr/>
      </w:pPr>
      <w:r>
        <w:rPr/>
        <w:t>TCATCTCATTGAAGTCTTTCAATAGTGCTGGTGAAGGGGTCCCTTTGTATGAAAGTGCTGTAACCAGATC</w:t>
      </w:r>
    </w:p>
    <w:p>
      <w:pPr>
        <w:pStyle w:val="PlainText"/>
        <w:rPr/>
      </w:pPr>
      <w:r>
        <w:rPr/>
        <w:t>CCTTACAGACCCCTCAGATCCATTGGACGATGATTTGTTCCATTTGTTTGATAAATTCCCTACTCCCATC</w:t>
      </w:r>
    </w:p>
    <w:p>
      <w:pPr>
        <w:pStyle w:val="PlainText"/>
        <w:rPr/>
      </w:pPr>
      <w:r>
        <w:rPr/>
        <w:t>CCAGATACTTCCACCCCCATGATCCCCCCAGTAGGTGTGCAGGCTGTGGCTCTGACCCCTGACTCAGTGA</w:t>
      </w:r>
    </w:p>
    <w:p>
      <w:pPr>
        <w:pStyle w:val="PlainText"/>
        <w:rPr/>
      </w:pPr>
      <w:r>
        <w:rPr/>
        <w:t>GGGTCAGTTGGGCAGACAACTCTGTCTCCAAGAATCAGAAAACTACCGAGGTGCGCTACTACACTGTCAA</w:t>
      </w:r>
    </w:p>
    <w:p>
      <w:pPr>
        <w:pStyle w:val="PlainText"/>
        <w:rPr/>
      </w:pPr>
      <w:r>
        <w:rPr/>
        <w:t>ATGGCGAACCAGCTATTCCACTGCTGGAAAGTTCAAGACCGCAGACACCACAGCCCTCAGCCACACCGTC</w:t>
      </w:r>
    </w:p>
    <w:p>
      <w:pPr>
        <w:pStyle w:val="PlainText"/>
        <w:rPr/>
      </w:pPr>
      <w:r>
        <w:rPr/>
        <w:t>ACAGGACTGAAGCCCAACACCATGTATGAGTTTGCTGTCATGGTCACCAAAGGAAGAAAATCCAGCACCT</w:t>
      </w:r>
    </w:p>
    <w:p>
      <w:pPr>
        <w:pStyle w:val="PlainText"/>
        <w:rPr/>
      </w:pPr>
      <w:r>
        <w:rPr/>
        <w:t>GGAGTATGACAGCACATGCCACAACCTATGAAGCAGCTCCCAGCTCTGCCCCTAAAGACCTCACTGTCAT</w:t>
      </w:r>
    </w:p>
    <w:p>
      <w:pPr>
        <w:pStyle w:val="PlainText"/>
        <w:rPr/>
      </w:pPr>
      <w:r>
        <w:rPr/>
        <w:t>CAGCCGAGAGGGAAAACCGCGTGCTGTCATTATCAGCTGGCAGCCACCAATGGAAGCCAATGGAAAAATC</w:t>
      </w:r>
    </w:p>
    <w:p>
      <w:pPr>
        <w:pStyle w:val="PlainText"/>
        <w:rPr/>
      </w:pPr>
      <w:r>
        <w:rPr/>
        <w:t>ACTGGGTACATTCTATTTTACACTCTGGACAAGAACATGCCCATAGATGACTGGGTGATGGAATCCATCA</w:t>
      </w:r>
    </w:p>
    <w:p>
      <w:pPr>
        <w:pStyle w:val="PlainText"/>
        <w:rPr/>
      </w:pPr>
      <w:r>
        <w:rPr/>
        <w:t>GTGGGGACCGCCTCACTCACCAGGTCATGGATCTGAATTTGGACACAGTCTACTATTTCCGCATCCAGGC</w:t>
      </w:r>
    </w:p>
    <w:p>
      <w:pPr>
        <w:pStyle w:val="PlainText"/>
        <w:rPr/>
      </w:pPr>
      <w:r>
        <w:rPr/>
        <w:t>CAAAAATGCAAAGGGAGTAGGCCCCCTCTCTGACCCCATTCTCTTCAGGACGCCTAAAGTTGAGCACCCT</w:t>
      </w:r>
    </w:p>
    <w:p>
      <w:pPr>
        <w:pStyle w:val="PlainText"/>
        <w:rPr/>
      </w:pPr>
      <w:r>
        <w:rPr/>
        <w:t>GACAAAATGGCTAATGACCAAGGTCGCCATGGAGACGGAGGGTACTGGCCATCAGACACCAATCTGATTG</w:t>
      </w:r>
    </w:p>
    <w:p>
      <w:pPr>
        <w:pStyle w:val="PlainText"/>
        <w:rPr/>
      </w:pPr>
      <w:r>
        <w:rPr/>
        <w:t>ATAGGAGCAGCCTTAACGAGCCTCCCATTGGTCAGATTCACCCTTCCCATGGCAGCGTGACCCCACAGAA</w:t>
      </w:r>
    </w:p>
    <w:p>
      <w:pPr>
        <w:pStyle w:val="PlainText"/>
        <w:rPr/>
      </w:pPr>
      <w:r>
        <w:rPr/>
        <w:t>GAACAGTAACCTGCTGGTGATAATCGTGGTCTCTGTTGGTGCTGTGACTGTGGTTGTTGTTGTCATCGTG</w:t>
      </w:r>
    </w:p>
    <w:p>
      <w:pPr>
        <w:pStyle w:val="PlainText"/>
        <w:rPr/>
      </w:pPr>
      <w:r>
        <w:rPr/>
        <w:t>GCTGTGATTTGCACACGTCGCTCCTCAGCACAACAAAGGAAGAAACGTGCCACCCATAGCACGGGAAAAA</w:t>
      </w:r>
    </w:p>
    <w:p>
      <w:pPr>
        <w:pStyle w:val="PlainText"/>
        <w:rPr/>
      </w:pPr>
      <w:r>
        <w:rPr/>
        <w:t>GGAAAGGCAGTCAGAAGGATCTGAGGCCCCCAGACTTGTGGATCCACCATGAAGAGATGGAGCTGAAAAA</w:t>
      </w:r>
    </w:p>
    <w:p>
      <w:pPr>
        <w:pStyle w:val="PlainText"/>
        <w:rPr/>
      </w:pPr>
      <w:r>
        <w:rPr/>
        <w:t>TATCGAGAAGCCCTCAGGCTCTGCCCCTACAGGTCGAGATTCACCCATGCAGGGCTGCGAAGATATCACA</w:t>
      </w:r>
    </w:p>
    <w:p>
      <w:pPr>
        <w:pStyle w:val="PlainText"/>
        <w:rPr/>
      </w:pPr>
      <w:r>
        <w:rPr/>
        <w:t>CCCATCAGCCACAGCCAATCAGAGAGCCAGATGGGAAGCAAGAGCAGCCACTCAGGTGCAGAAGGAGATG</w:t>
      </w:r>
    </w:p>
    <w:p>
      <w:pPr>
        <w:pStyle w:val="PlainText"/>
        <w:rPr/>
      </w:pPr>
      <w:r>
        <w:rPr/>
        <w:t>AGGCATCAAGCAGCATGTCCACTCTAGAACGCTCCTTGGCTGCAAGGAGAGCAACACGTACCAAATTGAT</w:t>
      </w:r>
    </w:p>
    <w:p>
      <w:pPr>
        <w:pStyle w:val="PlainText"/>
        <w:rPr/>
      </w:pPr>
      <w:r>
        <w:rPr/>
        <w:t>GATTCCCATGGATTCACAGCCCAACAACCCTCCTGTTGTAAGTGCTATACCAGTGCCAACTTTAGAGAGT</w:t>
      </w:r>
    </w:p>
    <w:p>
      <w:pPr>
        <w:pStyle w:val="PlainText"/>
        <w:rPr/>
      </w:pPr>
      <w:r>
        <w:rPr/>
        <w:t>GCCCAGTACCCAGGGATCCTGCCTTCACCTACCTGTGGGTACCCCCATCCTCAGTTCACCCTGCGGTCTG</w:t>
      </w:r>
    </w:p>
    <w:p>
      <w:pPr>
        <w:pStyle w:val="PlainText"/>
        <w:rPr/>
      </w:pPr>
      <w:r>
        <w:rPr/>
        <w:t>TGCCATTCCCAGCACTCTCCGTTGAACGCAGCTTTGCATCAGCAATGGCTGAGAGCTCTGCACCACACTC</w:t>
      </w:r>
    </w:p>
    <w:p>
      <w:pPr>
        <w:pStyle w:val="PlainText"/>
        <w:rPr/>
      </w:pPr>
      <w:r>
        <w:rPr/>
        <w:t>CCAGCAGCAGACTCTACTTGCACCCACACAGTCAGAACATGCAGGTTCAGAGGAGGTGCCCAGCAGGACC</w:t>
      </w:r>
    </w:p>
    <w:p>
      <w:pPr>
        <w:pStyle w:val="PlainText"/>
        <w:rPr/>
      </w:pPr>
      <w:r>
        <w:rPr/>
        <w:t>ATCCCCACTGCTTGCGTACGGCCCACCCATCCTCTTCGCAGCTTTGCCAACCCACTTCTGCCTCCTCCAA</w:t>
      </w:r>
    </w:p>
    <w:p>
      <w:pPr>
        <w:pStyle w:val="PlainText"/>
        <w:rPr/>
      </w:pPr>
      <w:r>
        <w:rPr/>
        <w:t>TGAGCACCATAGAGCCCAAAGTCCCTTACACACCACTCCTCCCTCAAACAGGAGCCAGTCTCCCCAAGGC</w:t>
      </w:r>
    </w:p>
    <w:p>
      <w:pPr>
        <w:pStyle w:val="PlainText"/>
        <w:rPr/>
      </w:pPr>
      <w:r>
        <w:rPr/>
        <w:t>TCAAGTCAAGACAGCATCTCTGGGTCTCGCCGGAAAAGCAAGGTCGCCACTCCTTCCAGTGTCTGTGCCC</w:t>
      </w:r>
    </w:p>
    <w:p>
      <w:pPr>
        <w:pStyle w:val="PlainText"/>
        <w:rPr/>
      </w:pPr>
      <w:r>
        <w:rPr/>
        <w:t>ACCGCCCCTGAGGTCACTGAAGAGGGAAACAAACAGCCTGAGGACCCAGCCAGTGTATATGAACAAGATG</w:t>
      </w:r>
    </w:p>
    <w:p>
      <w:pPr>
        <w:pStyle w:val="PlainText"/>
        <w:rPr/>
      </w:pPr>
      <w:r>
        <w:rPr/>
        <w:t>ACTTGAGTGAACAAATGGCTAGTCTAGAAGGACTAATGAAACAACTAAATGCCATTACTGGCTCGGCCTT</w:t>
      </w:r>
    </w:p>
    <w:p>
      <w:pPr>
        <w:pStyle w:val="PlainText"/>
        <w:rPr/>
      </w:pPr>
      <w:r>
        <w:rPr/>
        <w:t>TTAA</w:t>
      </w:r>
    </w:p>
    <w:p>
      <w:pPr>
        <w:pStyle w:val="PlainText"/>
        <w:rPr/>
      </w:pPr>
      <w:r>
        <w:rPr/>
        <w:t>&gt;Spotted gar NEO1</w:t>
      </w:r>
    </w:p>
    <w:p>
      <w:pPr>
        <w:pStyle w:val="PlainText"/>
        <w:rPr/>
      </w:pPr>
      <w:r>
        <w:rPr/>
        <w:t>ATGGCGGAGTGGGGAGCCCGGTTGCTCCTCTCTCTCTCCTGTCTCACCTTCCTGCGCTCGGCCGCCGTGG</w:t>
      </w:r>
    </w:p>
    <w:p>
      <w:pPr>
        <w:pStyle w:val="PlainText"/>
        <w:rPr/>
      </w:pPr>
      <w:r>
        <w:rPr/>
        <w:t>CGAGGCACGCCGAGAAAGACTCCGGCGCGAGGCACTTCACCCCCTTCTGGTTCTCCGAGGAGCCCTCGGA</w:t>
      </w:r>
    </w:p>
    <w:p>
      <w:pPr>
        <w:pStyle w:val="PlainText"/>
        <w:rPr/>
      </w:pPr>
      <w:r>
        <w:rPr/>
        <w:t>CACGCTGGCGGTGCGCGGCTCCCCGGCCCTGCTCAACTGCTCGGCCCAGAGCGACGGCCCGGTGCGGCTG</w:t>
      </w:r>
    </w:p>
    <w:p>
      <w:pPr>
        <w:pStyle w:val="PlainText"/>
        <w:rPr/>
      </w:pPr>
      <w:r>
        <w:rPr/>
        <w:t>GAGTGGAAGAAGGACGGGACGTTCCTCAACCTGGCCTCCGACGACCGGCGCCAGCTGCTGCCCGACGGCT</w:t>
      </w:r>
    </w:p>
    <w:p>
      <w:pPr>
        <w:pStyle w:val="PlainText"/>
        <w:rPr/>
      </w:pPr>
      <w:r>
        <w:rPr/>
        <w:t>CCCTGCTGGTCGGCAGCGTCGTGCACTCGAAGCACAACAAGCCGGACGAGGGCGTGTACCAGTGCGTGGC</w:t>
      </w:r>
    </w:p>
    <w:p>
      <w:pPr>
        <w:pStyle w:val="PlainText"/>
        <w:rPr/>
      </w:pPr>
      <w:r>
        <w:rPr/>
        <w:t>CTCCGTGGACAGCCTGGGCACCATCAGCAGCCGGACGGCGCGCCTCGCTGTCGCAGGTCAGCCTCGGTTC</w:t>
      </w:r>
    </w:p>
    <w:p>
      <w:pPr>
        <w:pStyle w:val="PlainText"/>
        <w:rPr/>
      </w:pPr>
      <w:r>
        <w:rPr/>
        <w:t>ACCAGCCAACCAGAAGCTGCCTCTGTCCACCAGGGGGATAGTGAGGTCATGAGCTGCGAGGTGAATTCGG</w:t>
      </w:r>
    </w:p>
    <w:p>
      <w:pPr>
        <w:pStyle w:val="PlainText"/>
        <w:rPr/>
      </w:pPr>
      <w:r>
        <w:rPr/>
        <w:t>ACCTGGTGCCCTTCACTCGCTGGGAGTTGAACAGGGAGCCTGTGGAACTGAACAAGAGGGTCATTCAGCT</w:t>
      </w:r>
    </w:p>
    <w:p>
      <w:pPr>
        <w:pStyle w:val="PlainText"/>
        <w:rPr/>
      </w:pPr>
      <w:r>
        <w:rPr/>
        <w:t>GCCCAGCGGAGCCCTGGTCATCAGCAATGCATCTGAGAGCGACACTGGGCTCTACCGCTGTGTGGTGGAG</w:t>
      </w:r>
    </w:p>
    <w:p>
      <w:pPr>
        <w:pStyle w:val="PlainText"/>
        <w:rPr/>
      </w:pPr>
      <w:r>
        <w:rPr/>
        <w:t>AACGTGGGGCCAGTGAAGACCAGTGAGGAGGCAGAGCTACAAGTCCTGCTAGAACCGGAGGCAGACAGGA</w:t>
      </w:r>
    </w:p>
    <w:p>
      <w:pPr>
        <w:pStyle w:val="PlainText"/>
        <w:rPr/>
      </w:pPr>
      <w:r>
        <w:rPr/>
        <w:t>GACTAGAATTTCTGCGGCAACCAGTTCCTGTGACAAAGGTCATAGGGCAGAGTGTGCTACTGCCCTGTGT</w:t>
      </w:r>
    </w:p>
    <w:p>
      <w:pPr>
        <w:pStyle w:val="PlainText"/>
        <w:rPr/>
      </w:pPr>
      <w:r>
        <w:rPr/>
        <w:t>GGTGACAGGATACCCCTTGCCCACAGTGAGGTGGATGGTGGGGGATAAACTGATTGAAGAAAGGGAAGGG</w:t>
      </w:r>
    </w:p>
    <w:p>
      <w:pPr>
        <w:pStyle w:val="PlainText"/>
        <w:rPr/>
      </w:pPr>
      <w:r>
        <w:rPr/>
        <w:t>AAGTTCGAGACTGTCGGTGGGGGCAGCCTGCAGATTGTGAACCTTACAGAGGAGGATGCTGGGATATACA</w:t>
      </w:r>
    </w:p>
    <w:p>
      <w:pPr>
        <w:pStyle w:val="PlainText"/>
        <w:rPr/>
      </w:pPr>
      <w:r>
        <w:rPr/>
        <w:t>GCTGCTTGGCAGACAACGGGAATGAAACCATTGAGGCCCAGGCTGAGTTGACAATGCAAGCTCCCCCACA</w:t>
      </w:r>
    </w:p>
    <w:p>
      <w:pPr>
        <w:pStyle w:val="PlainText"/>
        <w:rPr/>
      </w:pPr>
      <w:r>
        <w:rPr/>
        <w:t>GTTCCTGAAGAAGCCAGCGAACATCTATGCATACGAGTCCATGGACATAGTCTTCGAGTGTGAGGTGATG</w:t>
      </w:r>
    </w:p>
    <w:p>
      <w:pPr>
        <w:pStyle w:val="PlainText"/>
        <w:rPr/>
      </w:pPr>
      <w:r>
        <w:rPr/>
        <w:t>GGCACACCCCCCCCGACAGTCAAGTGGGTCAAAAATGGAGACGCCGTCATTCCCAGCGACTATTTCAAAA</w:t>
      </w:r>
    </w:p>
    <w:p>
      <w:pPr>
        <w:pStyle w:val="PlainText"/>
        <w:rPr/>
      </w:pPr>
      <w:r>
        <w:rPr/>
        <w:t>TCATCAAGGAGCACAACCTGCAGGTTCTGGGGCTGGTGAAGTCTGATGAAGGGTTTTACCAGTGCTTAGC</w:t>
      </w:r>
    </w:p>
    <w:p>
      <w:pPr>
        <w:pStyle w:val="PlainText"/>
        <w:rPr/>
      </w:pPr>
      <w:r>
        <w:rPr/>
        <w:t>TGAAAACGACGCAGGAAATGTGCAAGCCAGCGCCCAGCTCATCATCCTGGAACGTGCGCCAGGCTCCGGC</w:t>
      </w:r>
    </w:p>
    <w:p>
      <w:pPr>
        <w:pStyle w:val="PlainText"/>
        <w:rPr/>
      </w:pPr>
      <w:r>
        <w:rPr/>
        <w:t>GGCGGCCCCACTCCCTCCGCGCCCCGTGACGTCGTGGCCTCGCTGGTCTCTACGCGCTTCATCAAGCTGA</w:t>
      </w:r>
    </w:p>
    <w:p>
      <w:pPr>
        <w:pStyle w:val="PlainText"/>
        <w:rPr/>
      </w:pPr>
      <w:r>
        <w:rPr/>
        <w:t>CCTGGCGCCCTCCCGCTGAGCCCCACGGAGATGACATCACCTATTCTGTCTTCTACAGCCTGGAGGGCAC</w:t>
      </w:r>
    </w:p>
    <w:p>
      <w:pPr>
        <w:pStyle w:val="PlainText"/>
        <w:rPr/>
      </w:pPr>
      <w:r>
        <w:rPr/>
        <w:t>CAGCAGGGAGCGGATCGAGAACACCACCCGGCCCGGGGAGCTGCAGGTCACCATCCAGAGCCTCATGCCG</w:t>
      </w:r>
    </w:p>
    <w:p>
      <w:pPr>
        <w:pStyle w:val="PlainText"/>
        <w:rPr/>
      </w:pPr>
      <w:r>
        <w:rPr/>
        <w:t>GACACGAAGTACTCCTTCCGCGTGGCAGCGCACAACCGGAATGGGCTGGGGGAGAGCTCCACGCCGCTGA</w:t>
      </w:r>
    </w:p>
    <w:p>
      <w:pPr>
        <w:pStyle w:val="PlainText"/>
        <w:rPr/>
      </w:pPr>
      <w:r>
        <w:rPr/>
        <w:t>GGGTGGCAACGCAGCCTGAAGTGCAAGTGCCCGGCCCGGCCCCTAACCTCCAGGCCATCGCCACCTCGCC</w:t>
      </w:r>
    </w:p>
    <w:p>
      <w:pPr>
        <w:pStyle w:val="PlainText"/>
        <w:rPr/>
      </w:pPr>
      <w:r>
        <w:rPr/>
        <w:t>CACGTCCATCGCCGTCAGCTGGGAGGTGCCTCTCACGGGCAACGGCGAGATCCAGGCCTACAAGCTCTAC</w:t>
      </w:r>
    </w:p>
    <w:p>
      <w:pPr>
        <w:pStyle w:val="PlainText"/>
        <w:rPr/>
      </w:pPr>
      <w:r>
        <w:rPr/>
        <w:t>TACATGGAGAAGGGCACCGACAGCGAGCAGGACATAGACGTCGGGGGTCTCTCCTACACCATGAATGGCC</w:t>
      </w:r>
    </w:p>
    <w:p>
      <w:pPr>
        <w:pStyle w:val="PlainText"/>
        <w:rPr/>
      </w:pPr>
      <w:r>
        <w:rPr/>
        <w:t>TGAAGAAGTACACCAAGTACAACTTTCGGGTGGTGGCCTATAACAAGCATGGCCCAGGAGTGTCCACTGC</w:t>
      </w:r>
    </w:p>
    <w:p>
      <w:pPr>
        <w:pStyle w:val="PlainText"/>
        <w:rPr/>
      </w:pPr>
      <w:r>
        <w:rPr/>
        <w:t>AGATGTCGAGGCCCAGACCTTATCTGATGTCCCAAGTGCTCCTCCACAGAACTTTTCACTGGAAGTGCGC</w:t>
      </w:r>
    </w:p>
    <w:p>
      <w:pPr>
        <w:pStyle w:val="PlainText"/>
        <w:rPr/>
      </w:pPr>
      <w:r>
        <w:rPr/>
        <w:t>AACTCCAAGGGCATTATGGTCCAGTGGCAGCCCCCACCCCCTGGCACCCACAACGGGGAGATCATTGGGT</w:t>
      </w:r>
    </w:p>
    <w:p>
      <w:pPr>
        <w:pStyle w:val="PlainText"/>
        <w:rPr/>
      </w:pPr>
      <w:r>
        <w:rPr/>
        <w:t>ATAAGATCCGGTACCGGAAAGGCGCCCGAAAGAGTGAGATTTCCGAAACGACAGTTGGCGTGCTGCTCTC</w:t>
      </w:r>
    </w:p>
    <w:p>
      <w:pPr>
        <w:pStyle w:val="PlainText"/>
        <w:rPr/>
      </w:pPr>
      <w:r>
        <w:rPr/>
        <w:t>ACAACTTATAGAAGGCCTGGAGCGAGGAACGGAGTACACGTTCCGTGTGGCAGCCATGACGGGGAACGGC</w:t>
      </w:r>
    </w:p>
    <w:p>
      <w:pPr>
        <w:pStyle w:val="PlainText"/>
        <w:rPr/>
      </w:pPr>
      <w:r>
        <w:rPr/>
        <w:t>ACCGGCCCCCCCACTGAGTGGGCCACGGCGGAGACCTTTGAGAGCGATCTGGATGAGACCCGCGTCCCTG</w:t>
      </w:r>
    </w:p>
    <w:p>
      <w:pPr>
        <w:pStyle w:val="PlainText"/>
        <w:rPr/>
      </w:pPr>
      <w:r>
        <w:rPr/>
        <w:t>ACATCCCCAGCTCTCTGCACGTCCGCCCACTGGTCACCAGTATAGTGGTGAGCTGGACGCCCCCAGAGAA</w:t>
      </w:r>
    </w:p>
    <w:p>
      <w:pPr>
        <w:pStyle w:val="PlainText"/>
        <w:rPr/>
      </w:pPr>
      <w:r>
        <w:rPr/>
        <w:t>CCAGGACATTGTGGTAAGGGGCTATACCATCGGCTATGGAATTGGCAGCCCCCATGCACAGACCATCAAA</w:t>
      </w:r>
    </w:p>
    <w:p>
      <w:pPr>
        <w:pStyle w:val="PlainText"/>
        <w:rPr/>
      </w:pPr>
      <w:r>
        <w:rPr/>
        <w:t>GTGGACTACAAACAGCGCTACTACACCATCGAGAACCTGGACCCCAGTTCCCACTATGTGATCACACTGA</w:t>
      </w:r>
    </w:p>
    <w:p>
      <w:pPr>
        <w:pStyle w:val="PlainText"/>
        <w:rPr/>
      </w:pPr>
      <w:r>
        <w:rPr/>
        <w:t>AGGCGTTCAACAATATAGGGGAAGGAATTCCTGTGTATGAGAGTGCAGCCACCAGACCTCTCTCAGACCC</w:t>
      </w:r>
    </w:p>
    <w:p>
      <w:pPr>
        <w:pStyle w:val="PlainText"/>
        <w:rPr/>
      </w:pPr>
      <w:r>
        <w:rPr/>
        <w:t>CATAGACCCCGATGTTGATTTGTACGACCTTTTCAATGCTCCATACACTCCAGTACCAGATCCTTCCCCT</w:t>
      </w:r>
    </w:p>
    <w:p>
      <w:pPr>
        <w:pStyle w:val="PlainText"/>
        <w:rPr/>
      </w:pPr>
      <w:r>
        <w:rPr/>
        <w:t>ATGATGCCGCCTGTCGGAGTGCAGGCCTCCGTTCTGAGCCACGACACCATCAAGGTTACCTGGGCCGACA</w:t>
      </w:r>
    </w:p>
    <w:p>
      <w:pPr>
        <w:pStyle w:val="PlainText"/>
        <w:rPr/>
      </w:pPr>
      <w:r>
        <w:rPr/>
        <w:t>GCTCGCTGCCCAAGAACCAGAAGATCACCGATGCTCGCTATTACAGCGTGCGCTGGAAGACCAACATACC</w:t>
      </w:r>
    </w:p>
    <w:p>
      <w:pPr>
        <w:pStyle w:val="PlainText"/>
        <w:rPr/>
      </w:pPr>
      <w:r>
        <w:rPr/>
        <w:t>GGCCAACACCAAATTCAAGACTGCAAACACCACCAACCTCAGCTATATGGTCACAGGCCTGAAGCCCAAC</w:t>
      </w:r>
    </w:p>
    <w:p>
      <w:pPr>
        <w:pStyle w:val="PlainText"/>
        <w:rPr/>
      </w:pPr>
      <w:r>
        <w:rPr/>
        <w:t>ACGCTTTATGAGTTTTCAGTAAAAGTCACGAAAGGCAGGAGAACAAGCACATGGAGTATGACTGCTCATG</w:t>
      </w:r>
    </w:p>
    <w:p>
      <w:pPr>
        <w:pStyle w:val="PlainText"/>
        <w:rPr/>
      </w:pPr>
      <w:r>
        <w:rPr/>
        <w:t>GAACCACCTTTGAGACTATTCCCAGCTCTCCCCCCAAAGATGTGACTGTGGTCAGCAAGGAAGGCAGGCC</w:t>
      </w:r>
    </w:p>
    <w:p>
      <w:pPr>
        <w:pStyle w:val="PlainText"/>
        <w:rPr/>
      </w:pPr>
      <w:r>
        <w:rPr/>
        <w:t>AAGGACTATCATTGTCAACTGGCAGCCTCCTTCTGAAGCCAATGGAAAAATCACAGGCTACATCATTTAT</w:t>
      </w:r>
    </w:p>
    <w:p>
      <w:pPr>
        <w:pStyle w:val="PlainText"/>
        <w:rPr/>
      </w:pPr>
      <w:r>
        <w:rPr/>
        <w:t>TACAGCACGGAGGTGAACGCTGAGGTGCACGACTGGGTGATTGAGCCTGTGGTGGGGAACAGGCTGACGC</w:t>
      </w:r>
    </w:p>
    <w:p>
      <w:pPr>
        <w:pStyle w:val="PlainText"/>
        <w:rPr/>
      </w:pPr>
      <w:r>
        <w:rPr/>
        <w:t>ACCAGATCCAGGATTTAACCCTCGACACGCCGTACTACTTCAAAATCCAGGCCCGCAATTCCAAGGGAAT</w:t>
      </w:r>
    </w:p>
    <w:p>
      <w:pPr>
        <w:pStyle w:val="PlainText"/>
        <w:rPr/>
      </w:pPr>
      <w:r>
        <w:rPr/>
        <w:t>GGGGCCCATGTCTGAGGCCGTACAGTTCAGGACTCCCAAAGCTGAATCTTCTGACAAAATGGCTAATGAC</w:t>
      </w:r>
    </w:p>
    <w:p>
      <w:pPr>
        <w:pStyle w:val="PlainText"/>
        <w:rPr/>
      </w:pPr>
      <w:r>
        <w:rPr/>
        <w:t>CAAGCCAGTTCCCCAGTAAAGCCAGGTGGGCGACCCACTTCTCCAGACCATGGTGTGGGCTCCCCACACG</w:t>
      </w:r>
    </w:p>
    <w:p>
      <w:pPr>
        <w:pStyle w:val="PlainText"/>
        <w:rPr/>
      </w:pPr>
      <w:r>
        <w:rPr/>
        <w:t>GAAAGACGGGTTTCTCCGGGAGCCCGACGTCCTCCCTGGACAGCAGCATCCTGCTGATCATCATCATCTC</w:t>
      </w:r>
    </w:p>
    <w:p>
      <w:pPr>
        <w:pStyle w:val="PlainText"/>
        <w:rPr/>
      </w:pPr>
      <w:r>
        <w:rPr/>
        <w:t>TGTGGGAGCTTTCACCATCATCATTGTGGTTGTGGTGGCCGTCATCTGCACCCGCCGCACCACTTCCCAG</w:t>
      </w:r>
    </w:p>
    <w:p>
      <w:pPr>
        <w:pStyle w:val="PlainText"/>
        <w:rPr/>
      </w:pPr>
      <w:r>
        <w:rPr/>
        <w:t>CAAAAGAAGAAGCGGGCGGCCTGCAAGTCGGCCAATGGCTCCCACAAGTACAAGGGCAATTCCAAGGACC</w:t>
      </w:r>
    </w:p>
    <w:p>
      <w:pPr>
        <w:pStyle w:val="PlainText"/>
        <w:rPr/>
      </w:pPr>
      <w:r>
        <w:rPr/>
        <w:t>TGAAGCCCCCGGACCTGTGGATCCACCACGAGCGGCTGGAGCTGAAGCCCATCGACAAGTCGCCCGAGCC</w:t>
      </w:r>
    </w:p>
    <w:p>
      <w:pPr>
        <w:pStyle w:val="PlainText"/>
        <w:rPr/>
      </w:pPr>
      <w:r>
        <w:rPr/>
        <w:t>CAACCCGGTCATGACCGACACGCCCATCCCCCGCACCTCTCAGGACATCACCCCCGTCGACAGCGCCGCG</w:t>
      </w:r>
    </w:p>
    <w:p>
      <w:pPr>
        <w:pStyle w:val="PlainText"/>
        <w:rPr/>
      </w:pPr>
      <w:r>
        <w:rPr/>
        <w:t>GACAACACCATCCACCAGCGCCGCAGCTCCTGCCGCGGGCACGAGTCAGAAGACAGCATGTCAACACTGG</w:t>
      </w:r>
    </w:p>
    <w:p>
      <w:pPr>
        <w:pStyle w:val="PlainText"/>
        <w:rPr/>
      </w:pPr>
      <w:r>
        <w:rPr/>
        <w:t>CAGGGAGACGGGGGATGAGACCCAAAATGATGATGCCCTTTGACGCCCAGCCTCCACAGCCTGTGATTAG</w:t>
      </w:r>
    </w:p>
    <w:p>
      <w:pPr>
        <w:pStyle w:val="PlainText"/>
        <w:rPr/>
      </w:pPr>
      <w:r>
        <w:rPr/>
        <w:t>TGCTCACCCCATCCATTCCCTCGATAACCATCACCATCATTATCACTCCGGCAGCCTGGCCTCCCCGACT</w:t>
      </w:r>
    </w:p>
    <w:p>
      <w:pPr>
        <w:pStyle w:val="PlainText"/>
        <w:rPr/>
      </w:pPr>
      <w:r>
        <w:rPr/>
        <w:t>CGCAGCCATCTTCACCATCAGATCAACCCGCGGCCTCTCGCCACTCCCATCTCCCACGTAGACAGGGCCC</w:t>
      </w:r>
    </w:p>
    <w:p>
      <w:pPr>
        <w:pStyle w:val="PlainText"/>
        <w:rPr/>
      </w:pPr>
      <w:r>
        <w:rPr/>
        <w:t>ACTCCGCAGAATCGGTGAGGAACACGCCCAGCGCTGACCCCTTGCCCGTCCCAGTGCAGCCGGCTTGCGC</w:t>
      </w:r>
    </w:p>
    <w:p>
      <w:pPr>
        <w:pStyle w:val="PlainText"/>
        <w:rPr/>
      </w:pPr>
      <w:r>
        <w:rPr/>
        <w:t>CGTGGACCACCCCGAGCCGGACAGCGGCGCCAGCTTCCTGAGCTCCGCCCCCGAGGAGGAGAGCTACAAC</w:t>
      </w:r>
    </w:p>
    <w:p>
      <w:pPr>
        <w:pStyle w:val="PlainText"/>
        <w:rPr/>
      </w:pPr>
      <w:r>
        <w:rPr/>
        <w:t>CCGCCCACCGCGCACGTGCGGCCCACCCACCCCCTGAAGAGCTTCGCCGTGCCCGCTGTGCCCACCCCGG</w:t>
      </w:r>
    </w:p>
    <w:p>
      <w:pPr>
        <w:pStyle w:val="PlainText"/>
        <w:rPr/>
      </w:pPr>
      <w:r>
        <w:rPr/>
        <w:t>GCACCTCCTTCGAGTCCCCCGCCCTACCCAGCACCCCACTGCTCACCCAGACAGGGCCAGCTTCCCAGGT</w:t>
      </w:r>
    </w:p>
    <w:p>
      <w:pPr>
        <w:pStyle w:val="PlainText"/>
        <w:rPr/>
      </w:pPr>
      <w:r>
        <w:rPr/>
        <w:t>GCACTCAGTGAAGACAGCCTCCATTGGCACACTGGGCAGGACGCGCTCACCAATGCCTGTCATAGTGCCC</w:t>
      </w:r>
    </w:p>
    <w:p>
      <w:pPr>
        <w:pStyle w:val="PlainText"/>
        <w:rPr/>
      </w:pPr>
      <w:r>
        <w:rPr/>
        <w:t>AGTGCCCCTGACGTGCCAGAGACCAGCAAAATGCTGGAGGATGTTGAGAGCAACTACGAGGCGGATGAAC</w:t>
      </w:r>
    </w:p>
    <w:p>
      <w:pPr>
        <w:pStyle w:val="PlainText"/>
        <w:rPr/>
      </w:pPr>
      <w:r>
        <w:rPr/>
        <w:t>TGTCCGAGGAAATGGCCCACCTAGAGGGTTTGATGAAGGACCTCAATGCCATCACCACAGCCTGA</w:t>
      </w:r>
    </w:p>
    <w:p>
      <w:pPr>
        <w:pStyle w:val="PlainText"/>
        <w:rPr/>
      </w:pPr>
      <w:r>
        <w:rPr/>
        <w:t>&gt;Tibetan ground tit ACAA2</w:t>
      </w:r>
    </w:p>
    <w:p>
      <w:pPr>
        <w:pStyle w:val="PlainText"/>
        <w:rPr/>
      </w:pPr>
      <w:r>
        <w:rPr/>
        <w:t>ATGGCGCTGCTGAGGGGTGTGTTCATCGTTGCTGCCAAGCGCACTCCCTTTGGGGCTTACGGGGGATCGC</w:t>
      </w:r>
    </w:p>
    <w:p>
      <w:pPr>
        <w:pStyle w:val="PlainText"/>
        <w:rPr/>
      </w:pPr>
      <w:r>
        <w:rPr/>
        <w:t>TGAAGGATTTCTCGGCCACCGACCTGACGGAACATGCCGCTCGCGCCGCGCTGGCCGCGGGCAAGGTCCC</w:t>
      </w:r>
    </w:p>
    <w:p>
      <w:pPr>
        <w:pStyle w:val="PlainText"/>
        <w:rPr/>
      </w:pPr>
      <w:r>
        <w:rPr/>
        <w:t>TCCCGAGATCATCGACAGCGTCGTCGTGGGCAACGTCATGCAGAGCTCCTCAGATGCGATCTACATTGCA</w:t>
      </w:r>
    </w:p>
    <w:p>
      <w:pPr>
        <w:pStyle w:val="PlainText"/>
        <w:rPr/>
      </w:pPr>
      <w:r>
        <w:rPr/>
        <w:t>AGACACGTTGGTTTGCGTGTGGGAGTCCCCATGTCCGTCCCAGCCCTCACCGTCAACAGGCTCTGTGGCT</w:t>
      </w:r>
    </w:p>
    <w:p>
      <w:pPr>
        <w:pStyle w:val="PlainText"/>
        <w:rPr/>
      </w:pPr>
      <w:r>
        <w:rPr/>
        <w:t>CTGGCTTCCAGTCCATTGCCAATGGCTGCCAGGAAATTTGCCTGAATGAATCAGAAGTAGTTCTGTGTGG</w:t>
      </w:r>
    </w:p>
    <w:p>
      <w:pPr>
        <w:pStyle w:val="PlainText"/>
        <w:rPr/>
      </w:pPr>
      <w:r>
        <w:rPr/>
        <w:t>GGGAGCTGAAAGCATGAGCCAGGCTCCTTACGCGGTTCGAAAGGTTCGGTTCGGAACCAGATTAGGAGCA</w:t>
      </w:r>
    </w:p>
    <w:p>
      <w:pPr>
        <w:pStyle w:val="PlainText"/>
        <w:rPr/>
      </w:pPr>
      <w:r>
        <w:rPr/>
        <w:t>GAGCTCAAGCTGGAGGACACACTGTGGGAAGCCCTAACAGATACACATGTTAAAATACCTATGGCAGTGA</w:t>
      </w:r>
    </w:p>
    <w:p>
      <w:pPr>
        <w:pStyle w:val="PlainText"/>
        <w:rPr/>
      </w:pPr>
      <w:r>
        <w:rPr/>
        <w:t>CAGCTGAAAACCTGGCTGCAAAATACAGCATCTCTCGAGAGGACTGTGACCGGTACGCGCTCAAAACACA</w:t>
      </w:r>
    </w:p>
    <w:p>
      <w:pPr>
        <w:pStyle w:val="PlainText"/>
        <w:rPr/>
      </w:pPr>
      <w:r>
        <w:rPr/>
        <w:t>GCAGAGGTGCAAAGCTGCTAATGATGCTGGCTACTTTAAGGCTGAGATGGCACCAATTGAAGTGAAGACC</w:t>
      </w:r>
    </w:p>
    <w:p>
      <w:pPr>
        <w:pStyle w:val="PlainText"/>
        <w:rPr/>
      </w:pPr>
      <w:r>
        <w:rPr/>
        <w:t>AAAAAGGGTAAAGAAAGCATGCAAAAGGATGAGCACCCCAAGCCCCAGACCACTATGGAACAGCTGACAA</w:t>
      </w:r>
    </w:p>
    <w:p>
      <w:pPr>
        <w:pStyle w:val="PlainText"/>
        <w:rPr/>
      </w:pPr>
      <w:r>
        <w:rPr/>
        <w:t>AACTCCCGTGTGTCTTTAAAAAGGATGGAACAGTCACGGCTGGGAATGCTTCAGGTGTGTGTGATGGAGC</w:t>
      </w:r>
    </w:p>
    <w:p>
      <w:pPr>
        <w:pStyle w:val="PlainText"/>
        <w:rPr/>
      </w:pPr>
      <w:r>
        <w:rPr/>
        <w:t>TGGTGCAGTCATCCTTGCCAGTGAATCAGCACTTAAAAAGCACAGTCTCACTCCTCTGGCAAGAGTAGTA</w:t>
      </w:r>
    </w:p>
    <w:p>
      <w:pPr>
        <w:pStyle w:val="PlainText"/>
        <w:rPr/>
      </w:pPr>
      <w:r>
        <w:rPr/>
        <w:t>GCTTATCACTCAGCTGGCTGTGACCCTTCCATCATGGGCATTGGCCCTGTACCTGCAATTACAGAGGTTT</w:t>
      </w:r>
    </w:p>
    <w:p>
      <w:pPr>
        <w:pStyle w:val="PlainText"/>
        <w:rPr/>
      </w:pPr>
      <w:r>
        <w:rPr/>
        <w:t>TGAAGAAGGCAGGACTGACCCTGAAGGATATGGATTTGGTAGAGGTAAATGAGGCATTTGCTCCTCAGTA</w:t>
      </w:r>
    </w:p>
    <w:p>
      <w:pPr>
        <w:pStyle w:val="PlainText"/>
        <w:rPr/>
      </w:pPr>
      <w:r>
        <w:rPr/>
        <w:t>CCTGGCTGTGGAAAAAGTGTTGGGCCTTGACCCTGAGAAAACCAACGTCAACGGAGGTGCCATCGCCATC</w:t>
      </w:r>
    </w:p>
    <w:p>
      <w:pPr>
        <w:pStyle w:val="PlainText"/>
        <w:rPr/>
      </w:pPr>
      <w:r>
        <w:rPr/>
        <w:t>GGCCACCCCCTGGGGGCCTCGGGGTCACGGATCACAGCTCACCTGGTGCATGAATTAAGGCGCCGTGGTG</w:t>
      </w:r>
    </w:p>
    <w:p>
      <w:pPr>
        <w:pStyle w:val="PlainText"/>
        <w:rPr/>
      </w:pPr>
      <w:r>
        <w:rPr/>
        <w:t>GGAAGTACGCAGTTGGGTCGGCGTGCATCGGCGGTGGGCAAGGCATTGCTGTGGTCATTGAGAACACAGC</w:t>
      </w:r>
    </w:p>
    <w:p>
      <w:pPr>
        <w:pStyle w:val="PlainText"/>
        <w:rPr/>
      </w:pPr>
      <w:r>
        <w:rPr/>
        <w:t>CTGA</w:t>
      </w:r>
    </w:p>
    <w:p>
      <w:pPr>
        <w:pStyle w:val="PlainText"/>
        <w:rPr/>
      </w:pPr>
      <w:r>
        <w:rPr/>
        <w:t>&gt;Tibetan ground tit C18ORF32</w:t>
      </w:r>
    </w:p>
    <w:p>
      <w:pPr>
        <w:pStyle w:val="PlainText"/>
        <w:rPr/>
      </w:pPr>
      <w:r>
        <w:rPr/>
        <w:t>ATGGTGTGCATTCCCTGCATCGTGATCCCTGTTCTGCTCTGGGTCTACAAGAAGTTCGTGGAGCCCTACA</w:t>
      </w:r>
    </w:p>
    <w:p>
      <w:pPr>
        <w:pStyle w:val="PlainText"/>
        <w:rPr/>
      </w:pPr>
      <w:r>
        <w:rPr/>
        <w:t>TCTACCCCGTGATCGCGCCCTTCATCAAGCGCATCTGGCCCAAGAGGGCTGTGCAGGAGCCAGACAACTC</w:t>
      </w:r>
    </w:p>
    <w:p>
      <w:pPr>
        <w:pStyle w:val="PlainText"/>
        <w:rPr/>
      </w:pPr>
      <w:r>
        <w:rPr/>
        <w:t>CAGGCAGGGGCCAGGAGGCAGCACTGGGGACCCTCAGGGACCTGCAGCCGCCAAAAGAGACTGGGAGGAT</w:t>
      </w:r>
    </w:p>
    <w:p>
      <w:pPr>
        <w:pStyle w:val="PlainText"/>
        <w:rPr/>
      </w:pPr>
      <w:r>
        <w:rPr/>
        <w:t>GAATCTGGAAGCCAAAAATCTGAAAGCAATGGCATTGCAAATGGAAGTGCTGCAAAGAATTCCACAGCAG</w:t>
      </w:r>
    </w:p>
    <w:p>
      <w:pPr>
        <w:pStyle w:val="PlainText"/>
        <w:rPr/>
      </w:pPr>
      <w:r>
        <w:rPr/>
        <w:t>TTGATGACAAGAAAACAGCTTAA</w:t>
      </w:r>
    </w:p>
    <w:p>
      <w:pPr>
        <w:pStyle w:val="PlainText"/>
        <w:rPr/>
      </w:pPr>
      <w:r>
        <w:rPr/>
        <w:t>&gt;Tibetan ground tit CFAP53</w:t>
      </w:r>
    </w:p>
    <w:p>
      <w:pPr>
        <w:pStyle w:val="PlainText"/>
        <w:rPr/>
      </w:pPr>
      <w:r>
        <w:rPr/>
        <w:t>ATGGCGGCGCGGCCCCCGCCCCGTCCCCAGCCCCCTCACTGCTCTCACACCCAAAGACGCCGGGAATTCA</w:t>
      </w:r>
    </w:p>
    <w:p>
      <w:pPr>
        <w:pStyle w:val="PlainText"/>
        <w:rPr/>
      </w:pPr>
      <w:r>
        <w:rPr/>
        <w:t>CCGGCTGCGGGCCGCACGAGGTGGCGCTGCTAGCCAAGCCCTTCAAGAGAAACATCGTGGAGGAGGCGAT</w:t>
      </w:r>
    </w:p>
    <w:p>
      <w:pPr>
        <w:pStyle w:val="PlainText"/>
        <w:rPr/>
      </w:pPr>
      <w:r>
        <w:rPr/>
        <w:t>TTTGGCTGAGAGGGTGCGGCAGGAGGAGCAGTGTGAGCAAGAACGTGACCTGCGGGTGTTCTGGCACTAC</w:t>
      </w:r>
    </w:p>
    <w:p>
      <w:pPr>
        <w:pStyle w:val="PlainText"/>
        <w:rPr/>
      </w:pPr>
      <w:r>
        <w:rPr/>
        <w:t>CGCAACGCCTGCGACTGGCACAAGGGCGGCGAGGACAAATGGCTGCACCGCACTGTCGAGAGGAAGGTCC</w:t>
      </w:r>
    </w:p>
    <w:p>
      <w:pPr>
        <w:pStyle w:val="PlainText"/>
        <w:rPr/>
      </w:pPr>
      <w:r>
        <w:rPr/>
        <w:t>GGGAAACCCTGCAGCAGTACCTGCAGGAGATCGATGTGAGAAGAGAGAGGCTGCGTGACTTTCTGGAGGC</w:t>
      </w:r>
    </w:p>
    <w:p>
      <w:pPr>
        <w:pStyle w:val="PlainText"/>
        <w:rPr/>
      </w:pPr>
      <w:r>
        <w:rPr/>
        <w:t>AGAGGAAAGTAGGCACTTTGCTGAGGTGGAAGCACTTGATGAAGAAAATGCACAGAACAGAGAAGTAAAG</w:t>
      </w:r>
    </w:p>
    <w:p>
      <w:pPr>
        <w:pStyle w:val="PlainText"/>
        <w:rPr/>
      </w:pPr>
      <w:r>
        <w:rPr/>
        <w:t>ATGAAGGAACAAGCAAAATTACTGAGGGAGAAGAGGGAGCAGGATAGACTAAAAGTGGTGGCTGAGAAGC</w:t>
      </w:r>
    </w:p>
    <w:p>
      <w:pPr>
        <w:pStyle w:val="PlainText"/>
        <w:rPr/>
      </w:pPr>
      <w:r>
        <w:rPr/>
        <w:t>GAGAGCAACAGTTCAGAAACCGATGTGAAGAGTATCGCATACTCTGTAAAAAACAGAGTGAGAAGGAGCT</w:t>
      </w:r>
    </w:p>
    <w:p>
      <w:pPr>
        <w:pStyle w:val="PlainText"/>
        <w:rPr/>
      </w:pPr>
      <w:r>
        <w:rPr/>
        <w:t>GGGTGACTGCCAGCTGGCCCAGCAGACTCTGAAGGAGATACTGAAAAAGGAAGAGAAGATGCAGGAGCAG</w:t>
      </w:r>
    </w:p>
    <w:p>
      <w:pPr>
        <w:pStyle w:val="PlainText"/>
        <w:rPr/>
      </w:pPr>
      <w:r>
        <w:rPr/>
        <w:t>AAGTTGGAAGAGATTTGTGAGAAGGAACTGTTGGCTAAGGATGAGGAAGCAGAGCTGAAGGCACAGGAGG</w:t>
      </w:r>
    </w:p>
    <w:p>
      <w:pPr>
        <w:pStyle w:val="PlainText"/>
        <w:rPr/>
      </w:pPr>
      <w:r>
        <w:rPr/>
        <w:t>TGGCAGCGCGGATCCGGGAGATGCTGGATGTGCGTGAAGCCCAGGTGGCCGTGCACACCGCTCGCCAAGA</w:t>
      </w:r>
    </w:p>
    <w:p>
      <w:pPr>
        <w:pStyle w:val="PlainText"/>
        <w:rPr/>
      </w:pPr>
      <w:r>
        <w:rPr/>
        <w:t>GGAGAAGAAGCAGGAGATAAAAAAGGAGGCTGAATGGCTGGAACAAGATCTGCACCAGTTTAGGAAGGAA</w:t>
      </w:r>
    </w:p>
    <w:p>
      <w:pPr>
        <w:pStyle w:val="PlainText"/>
        <w:rPr/>
      </w:pPr>
      <w:r>
        <w:rPr/>
        <w:t>AATGAAGAGCTTGAGAGGAAGAGGCGACATCAGCAGAAGGAATGCAGGGAGCTATTGCTCAAAGCAGTGC</w:t>
      </w:r>
    </w:p>
    <w:p>
      <w:pPr>
        <w:pStyle w:val="PlainText"/>
        <w:rPr/>
      </w:pPr>
      <w:r>
        <w:rPr/>
        <w:t>AGGACAAGCAGAAACATCTTGATGCAGAAAAACAAACTCAACTTGCCCAAGAGAAGAAAATCTTGGAAGA</w:t>
      </w:r>
    </w:p>
    <w:p>
      <w:pPr>
        <w:pStyle w:val="PlainText"/>
        <w:rPr/>
      </w:pPr>
      <w:r>
        <w:rPr/>
        <w:t>AGACTTTCAGGACACCAACAGGATATATGCTGAGATAACAACGAAAAAACAAGCGCTGTTGAAGGAGCAG</w:t>
      </w:r>
    </w:p>
    <w:p>
      <w:pPr>
        <w:pStyle w:val="PlainText"/>
        <w:rPr/>
      </w:pPr>
      <w:r>
        <w:rPr/>
        <w:t>CTTACTTACCTGGATCATCTGGCTGAACAGCTGAGGAGGGAGAAGGAGCAAGAAAGAGAAGACGAGAAGC</w:t>
      </w:r>
    </w:p>
    <w:p>
      <w:pPr>
        <w:pStyle w:val="PlainText"/>
        <w:rPr/>
      </w:pPr>
      <w:r>
        <w:rPr/>
        <w:t>TCTTGAAGGAAGAGAGGGATCAGGCTTGGGCCAAGAGGGTTGAGAAAATGAAAGAAGAGAGGGAGGCTCG</w:t>
      </w:r>
    </w:p>
    <w:p>
      <w:pPr>
        <w:pStyle w:val="PlainText"/>
        <w:rPr/>
      </w:pPr>
      <w:r>
        <w:rPr/>
        <w:t>ATTTCAGCTGCTGAGAGATGTCATGAACACAAGACAGACTCAGATGGAGGAGAAGTTGCAGAAAAAAGCA</w:t>
      </w:r>
    </w:p>
    <w:p>
      <w:pPr>
        <w:pStyle w:val="PlainText"/>
        <w:rPr/>
      </w:pPr>
      <w:r>
        <w:rPr/>
        <w:t>CAGAGGAAAATAGAGATTGCTGAAGAGAAGAAGAAAATGGCTGAAGCAATCAGAGAATTTGAACGTGAAG</w:t>
      </w:r>
    </w:p>
    <w:p>
      <w:pPr>
        <w:pStyle w:val="PlainText"/>
        <w:rPr/>
      </w:pPr>
      <w:r>
        <w:rPr/>
        <w:t>AAGAAGAAAAACGTATAAGAAAAGTACAGAAGGCCAAAGAATACAGAGACCAGCTCACAACTCAAATTGC</w:t>
      </w:r>
    </w:p>
    <w:p>
      <w:pPr>
        <w:pStyle w:val="PlainText"/>
        <w:rPr/>
      </w:pPr>
      <w:r>
        <w:rPr/>
        <w:t>CTATCAACAGTGTCTCCAGAAAGCTGAGGAAGAGAAGAGGAAGAAAGAGCATGAATCAAACATGGAAGCA</w:t>
      </w:r>
    </w:p>
    <w:p>
      <w:pPr>
        <w:pStyle w:val="PlainText"/>
        <w:rPr/>
      </w:pPr>
      <w:r>
        <w:rPr/>
        <w:t>GAGAGAAAGTACCAGGAAAGGGTACAGTTAATTCTGTCAATGCCCAACGAGTCTGTGCTAAAGCCTCCCA</w:t>
      </w:r>
    </w:p>
    <w:p>
      <w:pPr>
        <w:pStyle w:val="PlainText"/>
        <w:rPr/>
      </w:pPr>
      <w:r>
        <w:rPr/>
        <w:t>CTACGAAAAAAGCACTAATGCTTGACTCTTAA</w:t>
      </w:r>
    </w:p>
    <w:p>
      <w:pPr>
        <w:pStyle w:val="PlainText"/>
        <w:rPr/>
      </w:pPr>
      <w:r>
        <w:rPr/>
        <w:t>&gt;Tibetan ground tit CTIF</w:t>
      </w:r>
    </w:p>
    <w:p>
      <w:pPr>
        <w:pStyle w:val="PlainText"/>
        <w:rPr/>
      </w:pPr>
      <w:r>
        <w:rPr/>
        <w:t>ATGGAGAGCTCCTCAGTGGCATCAGCCTCCTCAGAGGCGGGGAGCAGCCGCTCCCAGGAGATCGAGGAGC</w:t>
      </w:r>
    </w:p>
    <w:p>
      <w:pPr>
        <w:pStyle w:val="PlainText"/>
        <w:rPr/>
      </w:pPr>
      <w:r>
        <w:rPr/>
        <w:t>TGGAGCGCTTCATCGACAGCTACGTCCTGGAGTACCAGGTCCAGGGGCTGCTCACAGACAAGACCGAAGG</w:t>
      </w:r>
    </w:p>
    <w:p>
      <w:pPr>
        <w:pStyle w:val="PlainText"/>
        <w:rPr/>
      </w:pPr>
      <w:r>
        <w:rPr/>
        <w:t>TGACGGCGAGAGCGAGAAGACTCAGTCCCACATCTCACAGTGGACGGCGGATTGTAGCGAGCAGCTTGAT</w:t>
      </w:r>
    </w:p>
    <w:p>
      <w:pPr>
        <w:pStyle w:val="PlainText"/>
        <w:rPr/>
      </w:pPr>
      <w:r>
        <w:rPr/>
        <w:t>GGCAGCTGTTCCCCATCCCGAGGGAAGGGCTTGTCGTCTCACGAACATAACCAGAATGGCAACAAAGAGA</w:t>
      </w:r>
    </w:p>
    <w:p>
      <w:pPr>
        <w:pStyle w:val="PlainText"/>
        <w:rPr/>
      </w:pPr>
      <w:r>
        <w:rPr/>
        <w:t>GCAACCTTGACATGCTGGGCACAGACATCTGGGCTGCCAACACCTTTGACTCCTTCAGTGGTGCAACGTG</w:t>
      </w:r>
    </w:p>
    <w:p>
      <w:pPr>
        <w:pStyle w:val="PlainText"/>
        <w:rPr/>
      </w:pPr>
      <w:r>
        <w:rPr/>
        <w:t>GGACTTGCAGCCTGAAAAACTAGATTTCACCCAGTTTCACAGAAAGCTGCGAAACACCTCCAAACACCCA</w:t>
      </w:r>
    </w:p>
    <w:p>
      <w:pPr>
        <w:pStyle w:val="PlainText"/>
        <w:rPr/>
      </w:pPr>
      <w:r>
        <w:rPr/>
        <w:t>TTGCCTCACATAGACAGAGAAGGGCTTGGAAAGGGGAAATATGAGGATGGTGACAGCATCAACTTGAACG</w:t>
      </w:r>
    </w:p>
    <w:p>
      <w:pPr>
        <w:pStyle w:val="PlainText"/>
        <w:rPr/>
      </w:pPr>
      <w:r>
        <w:rPr/>
        <w:t>ACATAGAGAAAGTCCTTCCAGTGTGGCAGGGTTACCATCCGTTGCCTCATGAAGCTGAAATCGCACACAC</w:t>
      </w:r>
    </w:p>
    <w:p>
      <w:pPr>
        <w:pStyle w:val="PlainText"/>
        <w:rPr/>
      </w:pPr>
      <w:r>
        <w:rPr/>
        <w:t>CAAAAAACTGTTCAGAAGGAGGAGAAACGACCGGAGGCGACAGCAGAGACTTCCCAGCGGGAACAAGTCT</w:t>
      </w:r>
    </w:p>
    <w:p>
      <w:pPr>
        <w:pStyle w:val="PlainText"/>
        <w:rPr/>
      </w:pPr>
      <w:r>
        <w:rPr/>
        <w:t>CAGCAGCACACGGATCATCAGCAGGGTGGCACCAAGCATAACAGGGACCACCAGAAACTCTACCAAGGAG</w:t>
      </w:r>
    </w:p>
    <w:p>
      <w:pPr>
        <w:pStyle w:val="PlainText"/>
        <w:rPr/>
      </w:pPr>
      <w:r>
        <w:rPr/>
        <w:t>GTCAGGCCCCTCACTCCTCAGGCAGGACGGGCCACCACGGCTACAGCCAGAACCGGAGATGGCACCACAA</w:t>
      </w:r>
    </w:p>
    <w:p>
      <w:pPr>
        <w:pStyle w:val="PlainText"/>
        <w:rPr/>
      </w:pPr>
      <w:r>
        <w:rPr/>
        <w:t>CCAGAAGCACTCACCCAACGACAAAGAAACGCACAGAAACGCCAAAGAGACTGAGAATTTGAAAATCGAG</w:t>
      </w:r>
    </w:p>
    <w:p>
      <w:pPr>
        <w:pStyle w:val="PlainText"/>
        <w:rPr/>
      </w:pPr>
      <w:r>
        <w:rPr/>
        <w:t>GACAGCTCTGTGTGCACGGCGCACGTCCCCGCGGAGGCGCCCCGAGGCCCCGAGGCCGTGGAGAAGCAGT</w:t>
      </w:r>
    </w:p>
    <w:p>
      <w:pPr>
        <w:pStyle w:val="PlainText"/>
        <w:rPr/>
      </w:pPr>
      <w:r>
        <w:rPr/>
        <w:t>CCCAGCAGTACGTCCCTGAGCCGGAGACCAAGCGGAAAGACAGCGTCCACGAGCGCATTGGGGACAGACC</w:t>
      </w:r>
    </w:p>
    <w:p>
      <w:pPr>
        <w:pStyle w:val="PlainText"/>
        <w:rPr/>
      </w:pPr>
      <w:r>
        <w:rPr/>
        <w:t>CAAGATCAATTTGCTTCAGTCTTCTAAAGACAGGCTGAGGAGGAGACTAAAAGAAAAGGACGAAGTTACG</w:t>
      </w:r>
    </w:p>
    <w:p>
      <w:pPr>
        <w:pStyle w:val="PlainText"/>
        <w:rPr/>
      </w:pPr>
      <w:r>
        <w:rPr/>
        <w:t>GTGGAAACCACCGACCCTGAAAAGAATAAAATGGACAAATTAATTGAAATTCTCAACAGCATGAGAAACA</w:t>
      </w:r>
    </w:p>
    <w:p>
      <w:pPr>
        <w:pStyle w:val="PlainText"/>
        <w:rPr/>
      </w:pPr>
      <w:r>
        <w:rPr/>
        <w:t>ATAGCAGTGATGTTGACTCCAAGCTCACCACCTTCATGGAGGAGGCCCAGAACTCCACCAACTCTGAGGA</w:t>
      </w:r>
    </w:p>
    <w:p>
      <w:pPr>
        <w:pStyle w:val="PlainText"/>
        <w:rPr/>
      </w:pPr>
      <w:r>
        <w:rPr/>
        <w:t>GATGCTGGGGGAGATAGTCAAGACCATTTACCAGAAAGCGGTGACAGACCGCAGCTTTGCTTCCACAGCA</w:t>
      </w:r>
    </w:p>
    <w:p>
      <w:pPr>
        <w:pStyle w:val="PlainText"/>
        <w:rPr/>
      </w:pPr>
      <w:r>
        <w:rPr/>
        <w:t>GCCAAGCTGTGTGACAAAATGGCCCTCTTCATGGTGGAAGGAACCAAATTCCGGAGTCTGCTCCTCAACA</w:t>
      </w:r>
    </w:p>
    <w:p>
      <w:pPr>
        <w:pStyle w:val="PlainText"/>
        <w:rPr/>
      </w:pPr>
      <w:r>
        <w:rPr/>
        <w:t>TGTTGCAGAAGGATTTCTCCATGCGCGAGGAGCTGCAGCAGCGGGATGTGGAGCGCTGGCTGGGGTTCAT</w:t>
      </w:r>
    </w:p>
    <w:p>
      <w:pPr>
        <w:pStyle w:val="PlainText"/>
        <w:rPr/>
      </w:pPr>
      <w:r>
        <w:rPr/>
        <w:t>CACCTTCCTCTGCGAGGTTTTTGGCACCATGAGGAGCAGCACCGGGGAGCCCTTCCGAGTCCTCGTCTGC</w:t>
      </w:r>
    </w:p>
    <w:p>
      <w:pPr>
        <w:pStyle w:val="PlainText"/>
        <w:rPr/>
      </w:pPr>
      <w:r>
        <w:rPr/>
        <w:t>CCCATCTATACCTGCCTCAGGGAGTTGTTGCAATCTCAGGATGTGAAGGAAGATGCTGTTCTTTGCTGCT</w:t>
      </w:r>
    </w:p>
    <w:p>
      <w:pPr>
        <w:pStyle w:val="PlainText"/>
        <w:rPr/>
      </w:pPr>
      <w:r>
        <w:rPr/>
        <w:t>CCATGGAGCTGCAGAGCACCGGCCGGCTGCTGGAGGAGCAGCTGCCCGAGATGATGACGGAGCTGCTGGC</w:t>
      </w:r>
    </w:p>
    <w:p>
      <w:pPr>
        <w:pStyle w:val="PlainText"/>
        <w:rPr/>
      </w:pPr>
      <w:r>
        <w:rPr/>
        <w:t>AATAGCACGCGACAAGATGCTGTGTCCCTCCGAGTCCATGCTGACCAGGTCCCTGCTGCTGGAGGTCATC</w:t>
      </w:r>
    </w:p>
    <w:p>
      <w:pPr>
        <w:pStyle w:val="PlainText"/>
        <w:rPr/>
      </w:pPr>
      <w:r>
        <w:rPr/>
        <w:t>GAGCTGCACGCCAACAACTGGAACCCCCTGACGCCCACGATCACGCAGTACTACAACAAGACCATCCAAA</w:t>
      </w:r>
    </w:p>
    <w:p>
      <w:pPr>
        <w:pStyle w:val="PlainText"/>
        <w:rPr/>
      </w:pPr>
      <w:r>
        <w:rPr/>
        <w:t>AACTAACAGCTTGA</w:t>
      </w:r>
    </w:p>
    <w:p>
      <w:pPr>
        <w:pStyle w:val="PlainText"/>
        <w:rPr/>
      </w:pPr>
      <w:r>
        <w:rPr/>
        <w:t>&gt;Tibetan ground tit DCC</w:t>
      </w:r>
    </w:p>
    <w:p>
      <w:pPr>
        <w:pStyle w:val="PlainText"/>
        <w:rPr/>
      </w:pPr>
      <w:r>
        <w:rPr/>
        <w:t>ATGGATCCAATTCCGTGGATTTGGCTCCTGGTCTCGTTCCCGTTGGCCAATTCCCATCCCAAAATTCCCG</w:t>
      </w:r>
    </w:p>
    <w:p>
      <w:pPr>
        <w:pStyle w:val="PlainText"/>
        <w:rPr/>
      </w:pPr>
      <w:r>
        <w:rPr/>
        <w:t>GTCTTCGTCCTCGAGGGTTCAGCTCGCTGAGATTCCTGCGGGAGCCGTCGGACGTGGTGGTGGGGCGAGG</w:t>
      </w:r>
    </w:p>
    <w:p>
      <w:pPr>
        <w:pStyle w:val="PlainText"/>
        <w:rPr/>
      </w:pPr>
      <w:r>
        <w:rPr/>
        <w:t>CGGCGACGTCCTGCTGGAATGCGCGGCCGCCAGCGACGGCGGGAAAACGGCGAAAATCCGATGGGAAAAA</w:t>
      </w:r>
    </w:p>
    <w:p>
      <w:pPr>
        <w:pStyle w:val="PlainText"/>
        <w:rPr/>
      </w:pPr>
      <w:r>
        <w:rPr/>
        <w:t>GACGGGGAATTGTTGGGTTTGGATGAGGATGAGAGGAGGCAGCAGCTTCCCAACGGATCCCTTTGGAGCC</w:t>
      </w:r>
    </w:p>
    <w:p>
      <w:pPr>
        <w:pStyle w:val="PlainText"/>
        <w:rPr/>
      </w:pPr>
      <w:r>
        <w:rPr/>
        <w:t>TGAACGTTGTACACTCGCGGCATCACAAACCGGACGAGGGCGTTTATCGGTGTCGCGCGCAGCTGGAAGG</w:t>
      </w:r>
    </w:p>
    <w:p>
      <w:pPr>
        <w:pStyle w:val="PlainText"/>
        <w:rPr/>
      </w:pPr>
      <w:r>
        <w:rPr/>
        <w:t>GATCGGAGCGGCCGCCAGCAGAGAGGCCAAAGTGGCCGTGGCAGGTCCTCTCCGTTTCCTTTCCCAACCC</w:t>
      </w:r>
    </w:p>
    <w:p>
      <w:pPr>
        <w:pStyle w:val="PlainText"/>
        <w:rPr/>
      </w:pPr>
      <w:r>
        <w:rPr/>
        <w:t>GAATCCGTGACCGTTTTTCCGGGCGATTCCGTCCTCCTCAAATGCGAATTTCAAGGGGATCCAATTCCCA</w:t>
      </w:r>
    </w:p>
    <w:p>
      <w:pPr>
        <w:pStyle w:val="PlainText"/>
        <w:rPr/>
      </w:pPr>
      <w:r>
        <w:rPr/>
        <w:t>AAATCCGTTGGCAACGGAATCAGGAAGATTTTCCCGTCGGGAATTCCGACGGAATCGGGAATTTCGAATC</w:t>
      </w:r>
    </w:p>
    <w:p>
      <w:pPr>
        <w:pStyle w:val="PlainText"/>
        <w:rPr/>
      </w:pPr>
      <w:r>
        <w:rPr/>
        <w:t>CAGGATCGCTCTTTTACCTTCTGGAACTCTCCAAATATCCCGGATTCGTCTGGGAGATTCCGGGAATTAT</w:t>
      </w:r>
    </w:p>
    <w:p>
      <w:pPr>
        <w:pStyle w:val="PlainText"/>
        <w:rPr/>
      </w:pPr>
      <w:r>
        <w:rPr/>
        <w:t>CGGTGCTTGGTGAGGAATTCCGGGAATTCCAGGCTCGGGAATGAGGTGGAGCTGAGGGTGTTGCAAGATC</w:t>
      </w:r>
    </w:p>
    <w:p>
      <w:pPr>
        <w:pStyle w:val="PlainText"/>
        <w:rPr/>
      </w:pPr>
      <w:r>
        <w:rPr/>
        <w:t>CCGGAATTCCGAGGCCGCCGCTTTTCCTGCGGCGTCCGGCCGACGTCGTCGCCAGGGAAGGCTCGGATGC</w:t>
      </w:r>
    </w:p>
    <w:p>
      <w:pPr>
        <w:pStyle w:val="PlainText"/>
        <w:rPr/>
      </w:pPr>
      <w:r>
        <w:rPr/>
        <w:t>GATTCTGGAATGTTCCGCCTCGGGAATTCCGGAGCCGACTTTCACCTGGATCCGGGGGGATGACGTCATT</w:t>
      </w:r>
    </w:p>
    <w:p>
      <w:pPr>
        <w:pStyle w:val="PlainText"/>
        <w:rPr/>
      </w:pPr>
      <w:r>
        <w:rPr/>
        <w:t>CCCAACAGCTCCAAGAAATATTCCCGGCTGGCTCTCAGCAACCTTCGGATTTCCAACGTCACTTCCCGGG</w:t>
      </w:r>
    </w:p>
    <w:p>
      <w:pPr>
        <w:pStyle w:val="PlainText"/>
        <w:rPr/>
      </w:pPr>
      <w:r>
        <w:rPr/>
        <w:t>ATTCGGGAATTTACACCTGCCTGGTGAATTTCGGGAACGGCGTCGGCAACGAGAGCGCCTCGGCCGAGCT</w:t>
      </w:r>
    </w:p>
    <w:p>
      <w:pPr>
        <w:pStyle w:val="PlainText"/>
        <w:rPr/>
      </w:pPr>
      <w:r>
        <w:rPr/>
        <w:t>CTCCGTGCTGGTTCCTCCTTTTTTTTTACACCGTCCTTCCGATCTTTACGCTCGGGAAAATTGGGATGTG</w:t>
      </w:r>
    </w:p>
    <w:p>
      <w:pPr>
        <w:pStyle w:val="PlainText"/>
        <w:rPr/>
      </w:pPr>
      <w:r>
        <w:rPr/>
        <w:t>GAGTTGGAATGCGTCGTCTCCGGGAATCCGATGCCGACTGTGGAATGGTTGAAGAACGGCGAAGTCGTAA</w:t>
      </w:r>
    </w:p>
    <w:p>
      <w:pPr>
        <w:pStyle w:val="PlainText"/>
        <w:rPr/>
      </w:pPr>
      <w:r>
        <w:rPr/>
        <w:t>TTCCGGGAGATTATTTCCAGATCGTGGGAGGCAGCAATTTAAGGATCCTGGGATTGGTGAAGTCGGACGA</w:t>
      </w:r>
    </w:p>
    <w:p>
      <w:pPr>
        <w:pStyle w:val="PlainText"/>
        <w:rPr/>
      </w:pPr>
      <w:r>
        <w:rPr/>
        <w:t>GGGATTTTATCAATGCCTGGCCCGGAACGAAGCTGGGAATTCCCAATCCATCGCTCAACTCATCATCCTG</w:t>
      </w:r>
    </w:p>
    <w:p>
      <w:pPr>
        <w:pStyle w:val="PlainText"/>
        <w:rPr/>
      </w:pPr>
      <w:r>
        <w:rPr/>
        <w:t>GAGCCGGAGCCGCCCGACCCCTCCCTGCTGCCCTCAGCGCCTCAGGAGCTGCTGGCCCTGCTCGTCTCCA</w:t>
      </w:r>
    </w:p>
    <w:p>
      <w:pPr>
        <w:pStyle w:val="PlainText"/>
        <w:rPr/>
      </w:pPr>
      <w:r>
        <w:rPr/>
        <w:t>GCCGCTCCGTCCGTCTGTCCTGGCGTCCCCCCGCTCAACCCCGCGGCGACATCCGCACCTACACCGTGCT</w:t>
      </w:r>
    </w:p>
    <w:p>
      <w:pPr>
        <w:pStyle w:val="PlainText"/>
        <w:rPr/>
      </w:pPr>
      <w:r>
        <w:rPr/>
        <w:t>CTACTCCCGGGAAGGAGCCCGAAGGGAAAGAGCTTTGAACGCTTCCCAAACTGGAATTTCCATCGGGAAT</w:t>
      </w:r>
    </w:p>
    <w:p>
      <w:pPr>
        <w:pStyle w:val="PlainText"/>
        <w:rPr/>
      </w:pPr>
      <w:r>
        <w:rPr/>
        <w:t>TTGGAGCCAGAAAAATCCTACAAATTCCGAGTTGTGGCTTCCAACGATTTCGGAGCCGGAAAATCTTCGG</w:t>
      </w:r>
    </w:p>
    <w:p>
      <w:pPr>
        <w:pStyle w:val="PlainText"/>
        <w:rPr/>
      </w:pPr>
      <w:r>
        <w:rPr/>
        <w:t>AATTCCTGCGGATTTCCACCCGTCCTGAGCTCCAGACCCCCGGCCCTGTGGAAAATTTCCGAGCATTCCC</w:t>
      </w:r>
    </w:p>
    <w:p>
      <w:pPr>
        <w:pStyle w:val="PlainText"/>
        <w:rPr/>
      </w:pPr>
      <w:r>
        <w:rPr/>
        <w:t>GGTTTCTCCCACGGCCATCCAGGTTTTTTGGGATCCTCCGGCTTTTTCCGACGCTCCCATCCAGGGATTC</w:t>
      </w:r>
    </w:p>
    <w:p>
      <w:pPr>
        <w:pStyle w:val="PlainText"/>
        <w:rPr/>
      </w:pPr>
      <w:r>
        <w:rPr/>
        <w:t>CGGCTCTTCTGGAAGGAAACGGCCTCGACCTCAACCGAGCAGAGTGTGACAGTGGAGGGCCGCTCGTACC</w:t>
      </w:r>
    </w:p>
    <w:p>
      <w:pPr>
        <w:pStyle w:val="PlainText"/>
        <w:rPr/>
      </w:pPr>
      <w:r>
        <w:rPr/>
        <w:t>GCCTGGAAGGGCTGAGGAAATTCACGGAATATCGGATCCGGCTGGCGGCGTTCAACCGGCACGGGGACGG</w:t>
      </w:r>
    </w:p>
    <w:p>
      <w:pPr>
        <w:pStyle w:val="PlainText"/>
        <w:rPr/>
      </w:pPr>
      <w:r>
        <w:rPr/>
        <w:t>AAGCGGCGGAGCAGAGGAGACGGTGACAACGCTCTCCGACGTTCCCAGCGCTGCTCCTCGCAACGTTTCC</w:t>
      </w:r>
    </w:p>
    <w:p>
      <w:pPr>
        <w:pStyle w:val="PlainText"/>
        <w:rPr/>
      </w:pPr>
      <w:r>
        <w:rPr/>
        <w:t>TTGGAAGTGGTGAATTCCAGGAGCATCAAGGTGAGCTGGTTGCCACCTCCTCCTGGCACTCAGAACGGAT</w:t>
      </w:r>
    </w:p>
    <w:p>
      <w:pPr>
        <w:pStyle w:val="PlainText"/>
        <w:rPr/>
      </w:pPr>
      <w:r>
        <w:rPr/>
        <w:t>TCCTGACCGGATACAAAATCCGCCATCGGAAAACTTCCCGCCGAGGAGAGACGGAAACGTTGGAACCCAA</w:t>
      </w:r>
    </w:p>
    <w:p>
      <w:pPr>
        <w:pStyle w:val="PlainText"/>
        <w:rPr/>
      </w:pPr>
      <w:r>
        <w:rPr/>
        <w:t>CAACCTCTGGTACCTCGTCACAGGTTTGGAAAAGGGAAGCCATTACAGTTTTCAGGTTGCTGCCATGACT</w:t>
      </w:r>
    </w:p>
    <w:p>
      <w:pPr>
        <w:pStyle w:val="PlainText"/>
        <w:rPr/>
      </w:pPr>
      <w:r>
        <w:rPr/>
        <w:t>GTGAACGGAACGGGGCCGCCCTCGGAATGGATCGGAGCCGAAACGCCTCAGAACGATTTGGACGAATCCC</w:t>
      </w:r>
    </w:p>
    <w:p>
      <w:pPr>
        <w:pStyle w:val="PlainText"/>
        <w:rPr/>
      </w:pPr>
      <w:r>
        <w:rPr/>
        <w:t>AAGTTCCTGACCAGCCCAGCTCCCTCCACGTTCGTCCCCTGGCCACTGGGATCGTGATGAGTTGGACTCC</w:t>
      </w:r>
    </w:p>
    <w:p>
      <w:pPr>
        <w:pStyle w:val="PlainText"/>
        <w:rPr/>
      </w:pPr>
      <w:r>
        <w:rPr/>
        <w:t>TCCTCTCAATCCCAACGTTCTCATCCGGGGATTCCTCATCGGTTACGGAGTCGGGAGCCCCTACGCCGAC</w:t>
      </w:r>
    </w:p>
    <w:p>
      <w:pPr>
        <w:pStyle w:val="PlainText"/>
        <w:rPr/>
      </w:pPr>
      <w:r>
        <w:rPr/>
        <w:t>ACCGTCAGGGTGGACAGCAGGCAGCGCTTCTACTCCATCCAAAATTTGGAGCCCAATTCCCATTACGTCA</w:t>
      </w:r>
    </w:p>
    <w:p>
      <w:pPr>
        <w:pStyle w:val="PlainText"/>
        <w:rPr/>
      </w:pPr>
      <w:r>
        <w:rPr/>
        <w:t>TTTCCCTGAAGGCTTTCAACAACGCTGGAGAGGGAATCCCGCTCTACGAGAGCGCCACCACCAGGGCTGC</w:t>
      </w:r>
    </w:p>
    <w:p>
      <w:pPr>
        <w:pStyle w:val="PlainText"/>
        <w:rPr/>
      </w:pPr>
      <w:r>
        <w:rPr/>
        <w:t>AGACCCCTCGGACCCTTCGGAGCTGGAATTTTTCCCTTCCCTTTTCCCGACCTCCTTCCCAGATTTTCCC</w:t>
      </w:r>
    </w:p>
    <w:p>
      <w:pPr>
        <w:pStyle w:val="PlainText"/>
        <w:rPr/>
      </w:pPr>
      <w:r>
        <w:rPr/>
        <w:t>TCTCCTCTCCTCCCTCCCGTTGGAATCCAGGCTCTTCCCCTTTCCCAGGATTCCGTCCGAGTGTCCTGGG</w:t>
      </w:r>
    </w:p>
    <w:p>
      <w:pPr>
        <w:pStyle w:val="PlainText"/>
        <w:rPr/>
      </w:pPr>
      <w:r>
        <w:rPr/>
        <w:t>CCGACAACTCCGGCCCCAGAATTCCCAAATTCCCGGAAAATTCCCAAATCCGTTTCTACACCGTTCGGTG</w:t>
      </w:r>
    </w:p>
    <w:p>
      <w:pPr>
        <w:pStyle w:val="PlainText"/>
        <w:rPr/>
      </w:pPr>
      <w:r>
        <w:rPr/>
        <w:t>GCGGAGCAGCTACCCCGGGAATTCCAAGTACAAGTCCGCAGACACCACGGCTTTGAGCCACACGGTGCCG</w:t>
      </w:r>
    </w:p>
    <w:p>
      <w:pPr>
        <w:pStyle w:val="PlainText"/>
        <w:rPr/>
      </w:pPr>
      <w:r>
        <w:rPr/>
        <w:t>GGCCTGAGGGCGAACACCAGGTACGAATTGTCCGTCATGGTGACCAAAGGACGACGTTCCAGCACTTGGA</w:t>
      </w:r>
    </w:p>
    <w:p>
      <w:pPr>
        <w:pStyle w:val="PlainText"/>
        <w:rPr/>
      </w:pPr>
      <w:r>
        <w:rPr/>
        <w:t>GCATGACAGCTCACGCCACAACCCACGAGGCAGCTCCAGGCTCGGCTCCCAAGGATTTGACGGCGATTTC</w:t>
      </w:r>
    </w:p>
    <w:p>
      <w:pPr>
        <w:pStyle w:val="PlainText"/>
        <w:rPr/>
      </w:pPr>
      <w:r>
        <w:rPr/>
        <w:t>CAGGGAAGGAAAACCTCGGAATGTGGTGCTGAGCTGGCAGCCGCCGCTGGAAGCCAACGGGAAAATCACC</w:t>
      </w:r>
    </w:p>
    <w:p>
      <w:pPr>
        <w:pStyle w:val="PlainText"/>
        <w:rPr/>
      </w:pPr>
      <w:r>
        <w:rPr/>
        <w:t>GCCTACACTCTGTTTTACTCCCTGGACAAGAACGCTCCTCTGGCCGAGTGGATCCCGCAGTCGGTCGGAT</w:t>
      </w:r>
    </w:p>
    <w:p>
      <w:pPr>
        <w:pStyle w:val="PlainText"/>
        <w:rPr/>
      </w:pPr>
      <w:r>
        <w:rPr/>
        <w:t>CCGAGCGCCTTTCCCATCAAATCCCGGATCTCCTCCTGGATTCCGGATATTTTTTCCGCATCCAAGCTCG</w:t>
      </w:r>
    </w:p>
    <w:p>
      <w:pPr>
        <w:pStyle w:val="PlainText"/>
        <w:rPr/>
      </w:pPr>
      <w:r>
        <w:rPr/>
        <w:t>GAATTCCAAAGGTTCCGGTCCAATCTCGGATCCCATTTTCTTCAGGACTGCCAAAGAAATTCCAGATAAA</w:t>
      </w:r>
    </w:p>
    <w:p>
      <w:pPr>
        <w:pStyle w:val="PlainText"/>
        <w:rPr/>
      </w:pPr>
      <w:r>
        <w:rPr/>
        <w:t>ATGCCCAACGACCAAGGTCGCCATGGAGACGGATCCTATTGGCCCCTGGACATCGATCGCAGCAGCCTCA</w:t>
      </w:r>
    </w:p>
    <w:p>
      <w:pPr>
        <w:pStyle w:val="PlainText"/>
        <w:rPr/>
      </w:pPr>
      <w:r>
        <w:rPr/>
        <w:t>ATGATTCTCCAGTGGGACAAAGGAATTCAGCTCCAGGCACCGGAATTCTGCTCCTCATCCTTGGAATATC</w:t>
      </w:r>
    </w:p>
    <w:p>
      <w:pPr>
        <w:pStyle w:val="PlainText"/>
        <w:rPr/>
      </w:pPr>
      <w:r>
        <w:rPr/>
        <w:t>CGGAGGCGTCTCCGTGGTGGCCGCGGCCGTCGGAGCCTGGATCTGCTCCCGGAGAAACGAGGAGAGAAAG</w:t>
      </w:r>
    </w:p>
    <w:p>
      <w:pPr>
        <w:pStyle w:val="PlainText"/>
        <w:rPr/>
      </w:pPr>
      <w:r>
        <w:rPr/>
        <w:t>AGGAAAAACCACGGCAAAAGGAAAGGAAGCCAAAAAGAGCCGAGACCTCCGGATTTATGGATCCACCACG</w:t>
      </w:r>
    </w:p>
    <w:p>
      <w:pPr>
        <w:pStyle w:val="PlainText"/>
        <w:rPr/>
      </w:pPr>
      <w:r>
        <w:rPr/>
        <w:t>AGGAAATGGAACTGAAAAACCTGGAAAAACCTCGGGAATCGGAGCCTCCTCCGCCTCCAAATTCCCAAGA</w:t>
      </w:r>
    </w:p>
    <w:p>
      <w:pPr>
        <w:pStyle w:val="PlainText"/>
        <w:rPr/>
      </w:pPr>
      <w:r>
        <w:rPr/>
        <w:t>AATCCCAAATGATCCCAAAACTTCGGAATCGCAGCCGGCTCCAAAAAATCTTCCCCAGGCAGCTCCGGAG</w:t>
      </w:r>
    </w:p>
    <w:p>
      <w:pPr>
        <w:pStyle w:val="PlainText"/>
        <w:rPr/>
      </w:pPr>
      <w:r>
        <w:rPr/>
        <w:t>CCCGACGAGGTCGGAAGCGGCGGCTCCACCTTGGAACGTTCCGGAATTTCTCGCCGAGCCAAACTCCTGA</w:t>
      </w:r>
    </w:p>
    <w:p>
      <w:pPr>
        <w:pStyle w:val="PlainText"/>
        <w:rPr/>
      </w:pPr>
      <w:r>
        <w:rPr/>
        <w:t>TCCCGATGAATTCCCAAACTTCAGGAGCAGCCGTGGTCAGCGCCATTCCCGTTCCAACCTTGGAGAGTTC</w:t>
      </w:r>
    </w:p>
    <w:p>
      <w:pPr>
        <w:pStyle w:val="PlainText"/>
        <w:rPr/>
      </w:pPr>
      <w:r>
        <w:rPr/>
        <w:t>CCAATATCCCGGGATTTTACCTTCTCCCACCGGATTCCCGAATTTCCCTCTGAGGCCTCTGCCCTTCCCA</w:t>
      </w:r>
    </w:p>
    <w:p>
      <w:pPr>
        <w:pStyle w:val="PlainText"/>
        <w:rPr/>
      </w:pPr>
      <w:r>
        <w:rPr/>
        <w:t>AGTCTCGTCGGAAGAGCAGCTCTTCCCGAAAATCCTGCTCCGGATCATCCCAATCCCGAGGAAATTCCCA</w:t>
      </w:r>
    </w:p>
    <w:p>
      <w:pPr>
        <w:pStyle w:val="PlainText"/>
        <w:rPr/>
      </w:pPr>
      <w:r>
        <w:rPr/>
        <w:t>GCAGGACGATTCCGACCGCCTGCGTCCGTCCCACTCATCCCCTGCGGAGTTTCGCCAATCCCATGGATCC</w:t>
      </w:r>
    </w:p>
    <w:p>
      <w:pPr>
        <w:pStyle w:val="PlainText"/>
        <w:rPr/>
      </w:pPr>
      <w:r>
        <w:rPr/>
        <w:t>CAAAATTCCCTACACGCCCCTGCTGGCCCAAGCCCCTCTGAAGGCCCAAGCCCCTCTGAAGACGGCTTCC</w:t>
      </w:r>
    </w:p>
    <w:p>
      <w:pPr>
        <w:pStyle w:val="PlainText"/>
        <w:rPr/>
      </w:pPr>
      <w:r>
        <w:rPr/>
        <w:t>TTGGGATTCCCGGGAAAAGCTCGATCCCCTCTGCTCCCGGTCTCCGTTCCCACGGCTCCGGAATGCGCCG</w:t>
      </w:r>
    </w:p>
    <w:p>
      <w:pPr>
        <w:pStyle w:val="PlainText"/>
        <w:rPr/>
      </w:pPr>
      <w:r>
        <w:rPr/>
        <w:t>AGGATTCCCAGGAGTCGCAGAATTCCCAGGATTCCGGAAACATTTACGAACAGGACGAGCTGAGCGAGCA</w:t>
      </w:r>
    </w:p>
    <w:p>
      <w:pPr>
        <w:pStyle w:val="PlainText"/>
        <w:rPr/>
      </w:pPr>
      <w:r>
        <w:rPr/>
        <w:t>AATGGCGAGTCTGGAAGGGCTGATGAAACAACTCAACGCCATCACAGGATCCGCCTTTTAA</w:t>
      </w:r>
    </w:p>
    <w:p>
      <w:pPr>
        <w:pStyle w:val="PlainText"/>
        <w:rPr/>
      </w:pPr>
      <w:r>
        <w:rPr/>
        <w:t>&gt;Tibetan ground tit DYM</w:t>
      </w:r>
    </w:p>
    <w:p>
      <w:pPr>
        <w:pStyle w:val="PlainText"/>
        <w:rPr/>
      </w:pPr>
      <w:r>
        <w:rPr/>
        <w:t>ATGGGAGCAAATAGCAGCAGCATCAGTGAGCTTCCAGAAAATGAGTACTTACAGAAACTGTCAGGATCAG</w:t>
      </w:r>
    </w:p>
    <w:p>
      <w:pPr>
        <w:pStyle w:val="PlainText"/>
        <w:rPr/>
      </w:pPr>
      <w:r>
        <w:rPr/>
        <w:t>AGCCCATCTCTGAGAATGACCCATTCTGGAATCAGCTTCTGTCTTTTAGCTTCACTACTCCAACAAACAG</w:t>
      </w:r>
    </w:p>
    <w:p>
      <w:pPr>
        <w:pStyle w:val="PlainText"/>
        <w:rPr/>
      </w:pPr>
      <w:r>
        <w:rPr/>
        <w:t>TGCTGATTTAAAGCTCTTGGAAGAAGCCACAATCTCAGTCTGTAAGTCTTTAGTTGAGAAGAATCCTCGA</w:t>
      </w:r>
    </w:p>
    <w:p>
      <w:pPr>
        <w:pStyle w:val="PlainText"/>
        <w:rPr/>
      </w:pPr>
      <w:r>
        <w:rPr/>
        <w:t>ACGGGAAACCTTGGATCATTGATTAAAGTCTTTCTTTCTAGAACAAAAGAGTTAAAAATTTCAGCAGAAT</w:t>
      </w:r>
    </w:p>
    <w:p>
      <w:pPr>
        <w:pStyle w:val="PlainText"/>
        <w:rPr/>
      </w:pPr>
      <w:r>
        <w:rPr/>
        <w:t>GTCAGAACCACCTCTTTATCTGGCAGGCTCACAATGCACTGTTCATTATTTGCTGTTTGCTGAAAGTATT</w:t>
      </w:r>
    </w:p>
    <w:p>
      <w:pPr>
        <w:pStyle w:val="PlainText"/>
        <w:rPr/>
      </w:pPr>
      <w:r>
        <w:rPr/>
        <w:t>CATCAGTCGAATGTCAGAAGAGGAGCTGCAACTTCATTTTACTTATGAAGAGAAAGCAGGACCAAGCTCA</w:t>
      </w:r>
    </w:p>
    <w:p>
      <w:pPr>
        <w:pStyle w:val="PlainText"/>
        <w:rPr/>
      </w:pPr>
      <w:r>
        <w:rPr/>
        <w:t>TATGGAACAGAGTGTGAAGACCTCATAGAAGAGTTGCTGTGTTGCCTCATCCAGCTCATTGTTGAAATTC</w:t>
      </w:r>
    </w:p>
    <w:p>
      <w:pPr>
        <w:pStyle w:val="PlainText"/>
        <w:rPr/>
      </w:pPr>
      <w:r>
        <w:rPr/>
        <w:t>CCCTCTTAGATATTACATACAGCATTTCTTTGGAAGCCGTGACAACTCTCATTGTGTTCCTCTCCTGCCA</w:t>
      </w:r>
    </w:p>
    <w:p>
      <w:pPr>
        <w:pStyle w:val="PlainText"/>
        <w:rPr/>
      </w:pPr>
      <w:r>
        <w:rPr/>
        <w:t>GTTATTCCACAAAGAGATTCTTCGAGAGAGCATCATTCACAGATACCTGATGCATGGTCGATGTCTCCCA</w:t>
      </w:r>
    </w:p>
    <w:p>
      <w:pPr>
        <w:pStyle w:val="PlainText"/>
        <w:rPr/>
      </w:pPr>
      <w:r>
        <w:rPr/>
        <w:t>TACACCAGCAGACTTGTGAAAACTTTGCTGTATAATTTCATTAGACAAGAGAGAAGCCCTCCTCCAGGGA</w:t>
      </w:r>
    </w:p>
    <w:p>
      <w:pPr>
        <w:pStyle w:val="PlainText"/>
        <w:rPr/>
      </w:pPr>
      <w:r>
        <w:rPr/>
        <w:t>CCCACGTCTTTCAGCAGCAAACAGATGGAGGAGGACTGCTCTATGGAATTGCATCTGGGGTGGCAACTGG</w:t>
      </w:r>
    </w:p>
    <w:p>
      <w:pPr>
        <w:pStyle w:val="PlainText"/>
        <w:rPr/>
      </w:pPr>
      <w:r>
        <w:rPr/>
        <w:t>CCTGTGGACAGTGTTCACGCTGGGTGGGGTGGGCAGCAAAGCATCGGCACAGCTGGAGCAGTGCTCCCCT</w:t>
      </w:r>
    </w:p>
    <w:p>
      <w:pPr>
        <w:pStyle w:val="PlainText"/>
        <w:rPr/>
      </w:pPr>
      <w:r>
        <w:rPr/>
        <w:t>CTGGCCAGCCAGAGCCTGCTGCTGCTGCTGGTCCTAGCCAACCTGACTGATGCTCCAGACATCCCGAATC</w:t>
      </w:r>
    </w:p>
    <w:p>
      <w:pPr>
        <w:pStyle w:val="PlainText"/>
        <w:rPr/>
      </w:pPr>
      <w:r>
        <w:rPr/>
        <w:t>CATACAGGCAAGCCATCATGTCCTTCAAGAACACCCAAGATAATACCGCTTTTTCATCATCAAATCCACA</w:t>
      </w:r>
    </w:p>
    <w:p>
      <w:pPr>
        <w:pStyle w:val="PlainText"/>
        <w:rPr/>
      </w:pPr>
      <w:r>
        <w:rPr/>
        <w:t>CGCTTTCCAGATTAACTTTAACAGTTTATACACAGCTTTATGTGAGCAGCAGAAATCTGATCAAGCCACT</w:t>
      </w:r>
    </w:p>
    <w:p>
      <w:pPr>
        <w:pStyle w:val="PlainText"/>
        <w:rPr/>
      </w:pPr>
      <w:r>
        <w:rPr/>
        <w:t>CTTCTCTTATACATGCTTCTGCATCAGAACAGCAATATGCGGACCTACGTGTTGGCACGGACAGACATAG</w:t>
      </w:r>
    </w:p>
    <w:p>
      <w:pPr>
        <w:pStyle w:val="PlainText"/>
        <w:rPr/>
      </w:pPr>
      <w:r>
        <w:rPr/>
        <w:t>AAAATCTGGTTCTGCCAATTCTTGAAATTCTGTATCACGTCGAAGAAAGGAATTCACACCATGTTTACAT</w:t>
      </w:r>
    </w:p>
    <w:p>
      <w:pPr>
        <w:pStyle w:val="PlainText"/>
        <w:rPr/>
      </w:pPr>
      <w:r>
        <w:rPr/>
        <w:t>GGCCCTTATAATTTTGCTGATCCTTACAGAAGATGATGGCTTCAACCGATCCATTCATGAAGTGATACTG</w:t>
      </w:r>
    </w:p>
    <w:p>
      <w:pPr>
        <w:pStyle w:val="PlainText"/>
        <w:rPr/>
      </w:pPr>
      <w:r>
        <w:rPr/>
        <w:t>AAAAACATCACCTGGTATGCTGAGCGCGTCCTAACAGAGATCTCACTTGGGAGTCTTCTGATACTGGTTG</w:t>
      </w:r>
    </w:p>
    <w:p>
      <w:pPr>
        <w:pStyle w:val="PlainText"/>
        <w:rPr/>
      </w:pPr>
      <w:r>
        <w:rPr/>
        <w:t>TGATAAGAACCATCCAGTACAACATGACACGGACAAGGGACAAATACCTTCATACAAATTGTCTGGCAGC</w:t>
      </w:r>
    </w:p>
    <w:p>
      <w:pPr>
        <w:pStyle w:val="PlainText"/>
        <w:rPr/>
      </w:pPr>
      <w:r>
        <w:rPr/>
        <w:t>CTTAGCAAATATGTCAGCACAGTTCCGCTCGCTTCATCAGTATGCTGCTCAGAGGATCATCAGTCTATTT</w:t>
      </w:r>
    </w:p>
    <w:p>
      <w:pPr>
        <w:pStyle w:val="PlainText"/>
        <w:rPr/>
      </w:pPr>
      <w:r>
        <w:rPr/>
        <w:t>TCTCTGTTATCTAAAAAACACAACAAAGTGCTGGAGCAAGCCACACAGTCCTTGAGAGGTTCCCTGGGTT</w:t>
      </w:r>
    </w:p>
    <w:p>
      <w:pPr>
        <w:pStyle w:val="PlainText"/>
        <w:rPr/>
      </w:pPr>
      <w:r>
        <w:rPr/>
        <w:t>CAAACGACTCTCCACTTCCTGATTATGCGCAAGACTTGAATGTGATTGAGGAAGTGATCCGAATGATGCT</w:t>
      </w:r>
    </w:p>
    <w:p>
      <w:pPr>
        <w:pStyle w:val="PlainText"/>
        <w:rPr/>
      </w:pPr>
      <w:r>
        <w:rPr/>
        <w:t>GGAGATCATCAACTCCTGCCTGACCAACTCCCTCCATCACAACCCCAACCTGGTGTATGCTCTGCTCTAC</w:t>
      </w:r>
    </w:p>
    <w:p>
      <w:pPr>
        <w:pStyle w:val="PlainText"/>
        <w:rPr/>
      </w:pPr>
      <w:r>
        <w:rPr/>
        <w:t>AAGCGGGATCTGTTCGAGCAGTTTCGGACTCACCCCTCCTTCCAGGACATCATGCAAAATATAGACCTGG</w:t>
      </w:r>
    </w:p>
    <w:p>
      <w:pPr>
        <w:pStyle w:val="PlainText"/>
        <w:rPr/>
      </w:pPr>
      <w:r>
        <w:rPr/>
        <w:t>TGATCAGCTTTTTCAGCTCCCGATTAGAGCAAGCTGGAGCTGAGCTGTCAGTGGAGCGAGTTCTGGAAAT</w:t>
      </w:r>
    </w:p>
    <w:p>
      <w:pPr>
        <w:pStyle w:val="PlainText"/>
        <w:rPr/>
      </w:pPr>
      <w:r>
        <w:rPr/>
        <w:t>CATCAAGCAAGGAGCTGTTGCTTTGCCCAAAGACAGGCTAAGAAAGTTCCCTGAGCTGAAGTTCAAGTAC</w:t>
      </w:r>
    </w:p>
    <w:p>
      <w:pPr>
        <w:pStyle w:val="PlainText"/>
        <w:rPr/>
      </w:pPr>
      <w:r>
        <w:rPr/>
        <w:t>GTGGAGGAGGAGCAGCCTGAGGAGTTCTTCATCCCCTACGTGTGGTCCCTGGTGTACAACTCTGCCGTGG</w:t>
      </w:r>
    </w:p>
    <w:p>
      <w:pPr>
        <w:pStyle w:val="PlainText"/>
        <w:rPr/>
      </w:pPr>
      <w:r>
        <w:rPr/>
        <w:t>CCCTGTACTGGAACCCCCGTGACATCCAGCTCTTCACCATGGACTCAGGCTGA</w:t>
      </w:r>
    </w:p>
    <w:p>
      <w:pPr>
        <w:pStyle w:val="PlainText"/>
        <w:rPr/>
      </w:pPr>
      <w:r>
        <w:rPr/>
        <w:t>&gt;Tibetan ground tit DYNAP</w:t>
      </w:r>
    </w:p>
    <w:p>
      <w:pPr>
        <w:pStyle w:val="PlainText"/>
        <w:rPr/>
      </w:pPr>
      <w:r>
        <w:rPr/>
        <w:t>ATGNNNGAGGAATTCCAGAGCAAAGGGAAAAGCTCCACGATGAAAGTTTTCCTGCTTTGTCTCCTGGCTT</w:t>
      </w:r>
    </w:p>
    <w:p>
      <w:pPr>
        <w:pStyle w:val="PlainText"/>
        <w:rPr/>
      </w:pPr>
      <w:r>
        <w:rPr/>
        <w:t>CCCTCATCACCACATCCGTGGGAATCCTGATCCTTTCCCTGATTTTTGGGAATTGTCGGGAATTTCCGAA</w:t>
      </w:r>
    </w:p>
    <w:p>
      <w:pPr>
        <w:pStyle w:val="PlainText"/>
        <w:rPr/>
      </w:pPr>
      <w:r>
        <w:rPr/>
        <w:t>GGATTCCGGAGGGAACCAAGAGCTTGGAAAGGAAATGGAGGAAAAAACGGATCCCAAATTTCGGTTTTTG</w:t>
      </w:r>
    </w:p>
    <w:p>
      <w:pPr>
        <w:pStyle w:val="PlainText"/>
        <w:rPr/>
      </w:pPr>
      <w:r>
        <w:rPr/>
        <w:t>TATCATTTGAGGGAGTCTAAGATCTATAAATACCAAGGAGGAGAAATCCAATGGGCTCGATTCCGACGGG</w:t>
      </w:r>
    </w:p>
    <w:p>
      <w:pPr>
        <w:pStyle w:val="PlainText"/>
        <w:rPr/>
      </w:pPr>
      <w:r>
        <w:rPr/>
        <w:t>ATCTCCGGGAATACGAAAATCCGGAAGTTCGGGAATTCGGGAAAAGCCTCCATTTCCATAAATCCCAAAT</w:t>
      </w:r>
    </w:p>
    <w:p>
      <w:pPr>
        <w:pStyle w:val="PlainText"/>
        <w:rPr/>
      </w:pPr>
      <w:r>
        <w:rPr/>
        <w:t>AACTTTGGGAATGTTGAGGATCCGGAGCCGGGGGCTGCGAGCTCCTCACTGGCATTTCAACGCCAACGAA</w:t>
      </w:r>
    </w:p>
    <w:p>
      <w:pPr>
        <w:pStyle w:val="PlainText"/>
        <w:rPr/>
      </w:pPr>
      <w:r>
        <w:rPr/>
        <w:t>CACGGATTCCTGCTCCAGGGCTCAGCGTGGATCGGGATCCTGGGACCGGATAATTCCCAAGCCGTCACCT</w:t>
      </w:r>
    </w:p>
    <w:p>
      <w:pPr>
        <w:pStyle w:val="PlainText"/>
        <w:rPr/>
      </w:pPr>
      <w:r>
        <w:rPr/>
        <w:t>ACAACGTCACCGAGGGTCAGGTGGTTTTTTTCCCGAAGAATTCCGTTCATTGGGTGAAAAACGTGGGAAA</w:t>
      </w:r>
    </w:p>
    <w:p>
      <w:pPr>
        <w:pStyle w:val="PlainText"/>
        <w:rPr/>
      </w:pPr>
      <w:r>
        <w:rPr/>
        <w:t>AGAGGATTTGATTTTCCTGCTTTTCTTCTCCACTCACGAGGAATTGTTGACTTTGGATGTGGATGATGTT</w:t>
      </w:r>
    </w:p>
    <w:p>
      <w:pPr>
        <w:pStyle w:val="PlainText"/>
        <w:rPr/>
      </w:pPr>
      <w:r>
        <w:rPr/>
        <w:t>TTCTTCTCCACCCCCGAGGATGTGGCAGCTCGAGCCTTGAAGCCAAAAGGAGGCGTCGGATTCATCAGAA</w:t>
      </w:r>
    </w:p>
    <w:p>
      <w:pPr>
        <w:pStyle w:val="PlainText"/>
        <w:rPr/>
      </w:pPr>
      <w:r>
        <w:rPr/>
        <w:t>CATTCCGGAAACCCGACGAGGATCAAACCATCAACCTCCCCAAAAACCTGGATCAGCTCATCCACAATTC</w:t>
      </w:r>
    </w:p>
    <w:p>
      <w:pPr>
        <w:pStyle w:val="PlainText"/>
        <w:rPr/>
      </w:pPr>
      <w:r>
        <w:rPr/>
        <w:t>CACCTTCCCCCAATCTCCGGATTCCCAGGTCTGGAAATTCTTCTACGATCTCCCAGGATCTCTGGAATTT</w:t>
      </w:r>
    </w:p>
    <w:p>
      <w:pPr>
        <w:pStyle w:val="PlainText"/>
        <w:rPr/>
      </w:pPr>
      <w:r>
        <w:rPr/>
        <w:t>CCCTTCCCGGGAGGAATTTTCCAATGGGCGAGATTCCGGAAAAACGGGACGGGATTGACGGAGAATCAAC</w:t>
      </w:r>
    </w:p>
    <w:p>
      <w:pPr>
        <w:pStyle w:val="PlainText"/>
        <w:rPr/>
      </w:pPr>
      <w:r>
        <w:rPr/>
        <w:t>GGATCTTCAGCCAATCGCTGCACGAGCACGAGAACAGCCTGACCTTGGCCACGCTCCGGATTTTTGGGAA</w:t>
      </w:r>
    </w:p>
    <w:p>
      <w:pPr>
        <w:pStyle w:val="PlainText"/>
        <w:rPr/>
      </w:pPr>
      <w:r>
        <w:rPr/>
        <w:t>TCATTTGGGAATTCCTCATTTCCACTTCAACGCCAACGAGATGGGAGTGGTGATCAGCGGCTGTGGGCAG</w:t>
      </w:r>
    </w:p>
    <w:p>
      <w:pPr>
        <w:pStyle w:val="PlainText"/>
        <w:rPr/>
      </w:pPr>
      <w:r>
        <w:rPr/>
        <w:t>GTGGGCGTGGTCCTTCCCGAAGGCTCCTCCCTCTTTTCCGTCGCCGTCGGTGACGTCGTTTTCTTCCCGC</w:t>
      </w:r>
    </w:p>
    <w:p>
      <w:pPr>
        <w:pStyle w:val="PlainText"/>
        <w:rPr/>
      </w:pPr>
      <w:r>
        <w:rPr/>
        <w:t>TGGGATCCCAACATTTCATCCAGAGTTTCTGCCAGGAAGATTTGCTCCTCGTTCTCGCCTACAGCACTGG</w:t>
      </w:r>
    </w:p>
    <w:p>
      <w:pPr>
        <w:pStyle w:val="PlainText"/>
        <w:rPr/>
      </w:pPr>
      <w:r>
        <w:rPr/>
        <w:t>AAACCAGCTGGAGACGCTGAGGATGAATCAATATTTCCCGGGAATTTCCCATCAAATCCTGGCTCAACTC</w:t>
      </w:r>
    </w:p>
    <w:p>
      <w:pPr>
        <w:pStyle w:val="PlainText"/>
        <w:rPr/>
      </w:pPr>
      <w:r>
        <w:rPr/>
        <w:t>TTCCACAAAAAGCAGGAAGAATTCCAGAAAATTCCCAAAAATTCCCGTTAA</w:t>
      </w:r>
    </w:p>
    <w:p>
      <w:pPr>
        <w:pStyle w:val="PlainText"/>
        <w:rPr/>
      </w:pPr>
      <w:r>
        <w:rPr/>
        <w:t>&gt;Tibetan ground tit ELAC1</w:t>
      </w:r>
    </w:p>
    <w:p>
      <w:pPr>
        <w:pStyle w:val="PlainText"/>
        <w:rPr/>
      </w:pPr>
      <w:r>
        <w:rPr/>
        <w:t>ATGTCTCTGGAGATCACCTTCCTGGGCACGGGCGCTGCCTACCCGACCCCGGCGCGGGGTGCCTCGGCGC</w:t>
      </w:r>
    </w:p>
    <w:p>
      <w:pPr>
        <w:pStyle w:val="PlainText"/>
        <w:rPr/>
      </w:pPr>
      <w:r>
        <w:rPr/>
        <w:t>TGGTGCTGCGCAGGGAAGGGCAGTGCTGGCTCTTCGACTGCGGCGAGGGGACGCAGACGCAGCTGATGAG</w:t>
      </w:r>
    </w:p>
    <w:p>
      <w:pPr>
        <w:pStyle w:val="PlainText"/>
        <w:rPr/>
      </w:pPr>
      <w:r>
        <w:rPr/>
        <w:t>GAGCCACCTGCGAGCAGCCAGAATTACCAAGATTTTCATCACCCACCTTCACGGCGACCACATCTTTGGG</w:t>
      </w:r>
    </w:p>
    <w:p>
      <w:pPr>
        <w:pStyle w:val="PlainText"/>
        <w:rPr/>
      </w:pPr>
      <w:r>
        <w:rPr/>
        <w:t>CTTCCTGGGCTGCTGTGCACGCTCAGCCTCCAGAGCAGCCCCGATGGCAGCAAAGCCCCCGTTGATATTT</w:t>
      </w:r>
    </w:p>
    <w:p>
      <w:pPr>
        <w:pStyle w:val="PlainText"/>
        <w:rPr/>
      </w:pPr>
      <w:r>
        <w:rPr/>
        <w:t>ACGGGCCACTGGGGCTACGGAGCTTCCTCTGGAGGAGCCTGGAGCTGTCCCACTCGCAGCTCCTCTTCCC</w:t>
      </w:r>
    </w:p>
    <w:p>
      <w:pPr>
        <w:pStyle w:val="PlainText"/>
        <w:rPr/>
      </w:pPr>
      <w:r>
        <w:rPr/>
        <w:t>CTACACCGTCCACGAGCTGGTCCCCACGCGGGACCAGTGCCCCGCAGAGGAATTCAAGGATTTCTCTGGC</w:t>
      </w:r>
    </w:p>
    <w:p>
      <w:pPr>
        <w:pStyle w:val="PlainText"/>
        <w:rPr/>
      </w:pPr>
      <w:r>
        <w:rPr/>
        <w:t>TTGGACAGGGCTGAGGCGCTTCCCCAGGGGCCTCCAGGGAGAGTTCTGCACCTGGATCCAGCAGAAGACT</w:t>
      </w:r>
    </w:p>
    <w:p>
      <w:pPr>
        <w:pStyle w:val="PlainText"/>
        <w:rPr/>
      </w:pPr>
      <w:r>
        <w:rPr/>
        <w:t>CCTACTTGCTGGTGGAGGACGAGCAGCTGGTTGTGAGAGCGTTCCGCCTCTTCCACCGCGTGCCCTCCTT</w:t>
      </w:r>
    </w:p>
    <w:p>
      <w:pPr>
        <w:pStyle w:val="PlainText"/>
        <w:rPr/>
      </w:pPr>
      <w:r>
        <w:rPr/>
        <w:t>CGGCTTCGTGCTGGAAGAGAAGCCCCGGCCTGGGAAGCTCAACGTGCAGAAACTGAAAGATCTTGGAGTC</w:t>
      </w:r>
    </w:p>
    <w:p>
      <w:pPr>
        <w:pStyle w:val="PlainText"/>
        <w:rPr/>
      </w:pPr>
      <w:r>
        <w:rPr/>
        <w:t>CAGCCAGGCCCCCTGTACGGGAGGCTGAAGAGCGGGGCTGCCATCGTGCTGGAGAGCGGAGCCACGCTGC</w:t>
      </w:r>
    </w:p>
    <w:p>
      <w:pPr>
        <w:pStyle w:val="PlainText"/>
        <w:rPr/>
      </w:pPr>
      <w:r>
        <w:rPr/>
        <w:t>ATCCCGCGGACGTGCTGGAGGCGCCCATTCCCGGCAGGAAGATCTGCGTGCTGGGCGACTGCTCGGGGGC</w:t>
      </w:r>
    </w:p>
    <w:p>
      <w:pPr>
        <w:pStyle w:val="PlainText"/>
        <w:rPr/>
      </w:pPr>
      <w:r>
        <w:rPr/>
        <w:t>GCTGGGGGCCGGGGCGCTGCGGCTGTGCCAGCAGGCTGACCTGCTGGTGCACGAGGCCACGCTGGGGGAC</w:t>
      </w:r>
    </w:p>
    <w:p>
      <w:pPr>
        <w:pStyle w:val="PlainText"/>
        <w:rPr/>
      </w:pPr>
      <w:r>
        <w:rPr/>
        <w:t>AGCCAGCAGGACAAGGCGCGGGAGCGCGGGCACAGCACCCCCGGCACGGCCGCGCGGCTGGCACGGCAGT</w:t>
      </w:r>
    </w:p>
    <w:p>
      <w:pPr>
        <w:pStyle w:val="PlainText"/>
        <w:rPr/>
      </w:pPr>
      <w:r>
        <w:rPr/>
        <w:t>GCCGCGCCAAGAGGCTGGTGCTGACACACTTCAGCCAGCGGTACACAGCCGGCCACGCCGAGCTGCAGCA</w:t>
      </w:r>
    </w:p>
    <w:p>
      <w:pPr>
        <w:pStyle w:val="PlainText"/>
        <w:rPr/>
      </w:pPr>
      <w:r>
        <w:rPr/>
        <w:t>GCTCAGGGGACAGGCCGAGGCCGTGCTGGACGGCCAGGAGGTGATGCTGGCCGAGGACTTCATGACCATA</w:t>
      </w:r>
    </w:p>
    <w:p>
      <w:pPr>
        <w:pStyle w:val="PlainText"/>
        <w:rPr/>
      </w:pPr>
      <w:r>
        <w:rPr/>
        <w:t>GAGATCCCAGTGAAAAAGTGA</w:t>
      </w:r>
    </w:p>
    <w:p>
      <w:pPr>
        <w:pStyle w:val="PlainText"/>
        <w:rPr/>
      </w:pPr>
      <w:r>
        <w:rPr/>
        <w:t>&gt;Tibetan ground tit FECH</w:t>
      </w:r>
    </w:p>
    <w:p>
      <w:pPr>
        <w:pStyle w:val="PlainText"/>
        <w:rPr/>
      </w:pPr>
      <w:r>
        <w:rPr/>
        <w:t>ATGCTGCCCGTGTCGCGGCTGGCTGCAGTGCTGAGGAGCTGCAGCCAGCTGCGGGTGCCGCTGCGATGGA</w:t>
      </w:r>
    </w:p>
    <w:p>
      <w:pPr>
        <w:pStyle w:val="PlainText"/>
        <w:rPr/>
      </w:pPr>
      <w:r>
        <w:rPr/>
        <w:t>GAGGCCAGGCCACGGCCGCCGCCGTGCCGGAGAGCACCAAGGCCCAGATCCAGCCCCAGGAGCGGAAACC</w:t>
      </w:r>
    </w:p>
    <w:p>
      <w:pPr>
        <w:pStyle w:val="PlainText"/>
        <w:rPr/>
      </w:pPr>
      <w:r>
        <w:rPr/>
        <w:t>TAAAACGGGAATCTTGATGTTGAACATGGGAGGCCCGGAGCGGCTGGATGACGTCCACGATTTCCTCCTG</w:t>
      </w:r>
    </w:p>
    <w:p>
      <w:pPr>
        <w:pStyle w:val="PlainText"/>
        <w:rPr/>
      </w:pPr>
      <w:r>
        <w:rPr/>
        <w:t>CGTCTCTTCCTGGACAGAGACCTAATGACCCTTCCAGCTCAAAATCAGTTAGCTCCGCTCATTGCCAAGC</w:t>
      </w:r>
    </w:p>
    <w:p>
      <w:pPr>
        <w:pStyle w:val="PlainText"/>
        <w:rPr/>
      </w:pPr>
      <w:r>
        <w:rPr/>
        <w:t>GCCGCACCCCGAAAATCCAGGAGCAGTACAGCAGGATCGGCGGGGGCTCCCCCATCAAGAAGTGGACGGC</w:t>
      </w:r>
    </w:p>
    <w:p>
      <w:pPr>
        <w:pStyle w:val="PlainText"/>
        <w:rPr/>
      </w:pPr>
      <w:r>
        <w:rPr/>
        <w:t>GCTGCAGGGAGAGGGCATGGTGAAGCTGCTGGACAGCATGTCTCCTCACACTGCGCCTCACAAGTACTAC</w:t>
      </w:r>
    </w:p>
    <w:p>
      <w:pPr>
        <w:pStyle w:val="PlainText"/>
        <w:rPr/>
      </w:pPr>
      <w:r>
        <w:rPr/>
        <w:t>ATCGGCTTTCGGTACGTGCACCCGCTGACGGAGGAGGCCATCGCCGACATGGAGAGGGATGGCATCGAGA</w:t>
      </w:r>
    </w:p>
    <w:p>
      <w:pPr>
        <w:pStyle w:val="PlainText"/>
        <w:rPr/>
      </w:pPr>
      <w:r>
        <w:rPr/>
        <w:t>GAGCCGTGGCCTTCACCCAGTACCCCCAGTACAGCTGCTCCACCACGGGAAGCAGTTTAAATGCCATTTA</w:t>
      </w:r>
    </w:p>
    <w:p>
      <w:pPr>
        <w:pStyle w:val="PlainText"/>
        <w:rPr/>
      </w:pPr>
      <w:r>
        <w:rPr/>
        <w:t>TCGCTACTATAACGAGAAAGGGGAGAAGCCAAAGATGAAGTGGAGCATAATTGACCGATGGCCTACACAT</w:t>
      </w:r>
    </w:p>
    <w:p>
      <w:pPr>
        <w:pStyle w:val="PlainText"/>
        <w:rPr/>
      </w:pPr>
      <w:r>
        <w:rPr/>
        <w:t>CCCCTTCTCATTCAGTGCTTTGCTGATCACATCCAGAAGGAGCTGAACCTGTTCCCCCCGGACAAAAGGA</w:t>
      </w:r>
    </w:p>
    <w:p>
      <w:pPr>
        <w:pStyle w:val="PlainText"/>
        <w:rPr/>
      </w:pPr>
      <w:r>
        <w:rPr/>
        <w:t>AAGAGGTGGTCATCCTGTTCTCAGCGCACTCGCTGCCCATGTCTGTGGTGAACCGCGGTGATCCCTACCC</w:t>
      </w:r>
    </w:p>
    <w:p>
      <w:pPr>
        <w:pStyle w:val="PlainText"/>
        <w:rPr/>
      </w:pPr>
      <w:r>
        <w:rPr/>
        <w:t>TCAGGAGGTGGGAGCCACTGTCCAGAGAGTCATGGAGAAGCTCAACTACTCCAACCCTTACAGGCTGGTG</w:t>
      </w:r>
    </w:p>
    <w:p>
      <w:pPr>
        <w:pStyle w:val="PlainText"/>
        <w:rPr/>
      </w:pPr>
      <w:r>
        <w:rPr/>
        <w:t>TGGCAGTCCAAGGTTGGACCAATGCCTTGGCTCGGCCCCCAGACAGACGAGACCATTAAAGGACTGTGCC</w:t>
      </w:r>
    </w:p>
    <w:p>
      <w:pPr>
        <w:pStyle w:val="PlainText"/>
        <w:rPr/>
      </w:pPr>
      <w:r>
        <w:rPr/>
        <w:t>AGCGAGGAAAGAAGAACATGTTGCTGGTCCCAATTGCATTTACAAGTGACCACATTGAAACTCTGTATGA</w:t>
      </w:r>
    </w:p>
    <w:p>
      <w:pPr>
        <w:pStyle w:val="PlainText"/>
        <w:rPr/>
      </w:pPr>
      <w:r>
        <w:rPr/>
        <w:t>GCTGGATATCGAGTATGCCCAGGTTTTAGCCAGCGAGTGTGGAGTTGAGAACATCAGGAGAGCGGAGTCT</w:t>
      </w:r>
    </w:p>
    <w:p>
      <w:pPr>
        <w:pStyle w:val="PlainText"/>
        <w:rPr/>
      </w:pPr>
      <w:r>
        <w:rPr/>
        <w:t>CTCAATGGAAACCCGCTGTTCTCCAAGGCCCTGGCAGACCTGGTGTGCTCCCACCTGCGGTCCAACGAGG</w:t>
      </w:r>
    </w:p>
    <w:p>
      <w:pPr>
        <w:pStyle w:val="PlainText"/>
        <w:rPr/>
      </w:pPr>
      <w:r>
        <w:rPr/>
        <w:t>TGTGCTCCCGCCAGCTGACCCTGTGCTGCCCGCTCTGCGTCAACCCCGTGTGCAGGGAGAGCAAGGCGTT</w:t>
      </w:r>
    </w:p>
    <w:p>
      <w:pPr>
        <w:pStyle w:val="PlainText"/>
        <w:rPr/>
      </w:pPr>
      <w:r>
        <w:rPr/>
        <w:t>CTTCAGCAGCCAGCCCCTGTGA</w:t>
      </w:r>
    </w:p>
    <w:p>
      <w:pPr>
        <w:pStyle w:val="PlainText"/>
        <w:rPr/>
      </w:pPr>
      <w:r>
        <w:rPr/>
        <w:t>&gt;Tibetan ground tit LIPG</w:t>
      </w:r>
    </w:p>
    <w:p>
      <w:pPr>
        <w:pStyle w:val="PlainText"/>
        <w:rPr/>
      </w:pPr>
      <w:r>
        <w:rPr/>
        <w:t>ATGAGGAGGCTCTTCCTCCTGCTGTGCAGCGCCGTGTCCTGCTGCATCGCGGCGCGGGCCGCGGAGGCGG</w:t>
      </w:r>
    </w:p>
    <w:p>
      <w:pPr>
        <w:pStyle w:val="PlainText"/>
        <w:rPr/>
      </w:pPr>
      <w:r>
        <w:rPr/>
        <w:t>CGCTGCCCGCGGCAGGAGATGGCAACGCGGAGCGTGTGCCGGCACAGAAGGCGCGGGTGAAGTTCGGGCT</w:t>
      </w:r>
    </w:p>
    <w:p>
      <w:pPr>
        <w:pStyle w:val="PlainText"/>
        <w:rPr/>
      </w:pPr>
      <w:r>
        <w:rPr/>
        <w:t>CCGCTCCTCGCCGGACGCCGGTGAGGATGGTTGCACGCTCGCCATCGGCCAGCATCAGTGCCTGGAGGAC</w:t>
      </w:r>
    </w:p>
    <w:p>
      <w:pPr>
        <w:pStyle w:val="PlainText"/>
        <w:rPr/>
      </w:pPr>
      <w:r>
        <w:rPr/>
        <w:t>TGCAAGTTCAACGTGACAGCTAAAACCTTCTTCATCATTCACGGCTGGACGATGAGTGGCATGTTCGAAA</w:t>
      </w:r>
    </w:p>
    <w:p>
      <w:pPr>
        <w:pStyle w:val="PlainText"/>
        <w:rPr/>
      </w:pPr>
      <w:r>
        <w:rPr/>
        <w:t>CCTGGCTTGACAGCTTGGTGTCCGCTCTGCAGGAGAGGGAGAAGGATGCCAACGTGGTCGTGGTGGACTG</w:t>
      </w:r>
    </w:p>
    <w:p>
      <w:pPr>
        <w:pStyle w:val="PlainText"/>
        <w:rPr/>
      </w:pPr>
      <w:r>
        <w:rPr/>
        <w:t>GCTCTCTCTTGCCCACCAGCTCTACACCGATGCCGTGAACAACACACAGATTGTTGGAAAAACCATAGCG</w:t>
      </w:r>
    </w:p>
    <w:p>
      <w:pPr>
        <w:pStyle w:val="PlainText"/>
        <w:rPr/>
      </w:pPr>
      <w:r>
        <w:rPr/>
        <w:t>AGGTTGCTTGACTGGTTACAGGAAAACCCCCTCTTCAAGCTAGAGAATGTCCACCTGATTGGGTACAGCC</w:t>
      </w:r>
    </w:p>
    <w:p>
      <w:pPr>
        <w:pStyle w:val="PlainText"/>
        <w:rPr/>
      </w:pPr>
      <w:r>
        <w:rPr/>
        <w:t>TGGGTGCCCATGTGGCTGGCTTTGCTGGTAACCACGTCCATGGCACTATAGGCAGAATTACAGGCTTGGA</w:t>
      </w:r>
    </w:p>
    <w:p>
      <w:pPr>
        <w:pStyle w:val="PlainText"/>
        <w:rPr/>
      </w:pPr>
      <w:r>
        <w:rPr/>
        <w:t>TCCCGCTGGCCCAATGTTTGAAGGAGTGGACCCCAGCAGGCGCCTCTCCCCCGATGATGCCAACTTTGTG</w:t>
      </w:r>
    </w:p>
    <w:p>
      <w:pPr>
        <w:pStyle w:val="PlainText"/>
        <w:rPr/>
      </w:pPr>
      <w:r>
        <w:rPr/>
        <w:t>GATGTCCTTCACACCTACACCAGGGAAACACTGGGTGTTAGCATTGGGATCCAGATGCCTGTGGGCCACA</w:t>
      </w:r>
    </w:p>
    <w:p>
      <w:pPr>
        <w:pStyle w:val="PlainText"/>
        <w:rPr/>
      </w:pPr>
      <w:r>
        <w:rPr/>
        <w:t>TTGACATCTACCCCAATGGGGGAGACTTCCAGCCTGGCTGTGGTCTCAGTGATGTCTTGGGAGCCATTGC</w:t>
      </w:r>
    </w:p>
    <w:p>
      <w:pPr>
        <w:pStyle w:val="PlainText"/>
        <w:rPr/>
      </w:pPr>
      <w:r>
        <w:rPr/>
        <w:t>CTATGGGACAATTGGTGAAGTTGTTAAATGTGAGCACGAGCGGTCTGTGCACCTCTTTGTGGACTCCCTG</w:t>
      </w:r>
    </w:p>
    <w:p>
      <w:pPr>
        <w:pStyle w:val="PlainText"/>
        <w:rPr/>
      </w:pPr>
      <w:r>
        <w:rPr/>
        <w:t>GTGAACCAGGACAAGCAGAGCTTCGCGTTTCAGTGCACCGATTCCAGCCGCTTCAAGAAGGGCATCTGCC</w:t>
      </w:r>
    </w:p>
    <w:p>
      <w:pPr>
        <w:pStyle w:val="PlainText"/>
        <w:rPr/>
      </w:pPr>
      <w:r>
        <w:rPr/>
        <w:t>TGAGCTGCCGCAAGAACCGCTGCAACGGCATCGGCTACAACGCCCGCAGGATCCGGCACAAGAGGAACAG</w:t>
      </w:r>
    </w:p>
    <w:p>
      <w:pPr>
        <w:pStyle w:val="PlainText"/>
        <w:rPr/>
      </w:pPr>
      <w:r>
        <w:rPr/>
        <w:t>CAAGATGTACCTGAAAACCAGGGCTGACATGCCCTTCAAAGTCTACCACTACCAGATGAAAATGCACGTC</w:t>
      </w:r>
    </w:p>
    <w:p>
      <w:pPr>
        <w:pStyle w:val="PlainText"/>
        <w:rPr/>
      </w:pPr>
      <w:r>
        <w:rPr/>
        <w:t>TTCAGCTATAAGGGCTTGGGAGAGGTTGATCCCACCTTCTCTGTCACCCTCCATGGCACCAATGGAGACT</w:t>
      </w:r>
    </w:p>
    <w:p>
      <w:pPr>
        <w:pStyle w:val="PlainText"/>
        <w:rPr/>
      </w:pPr>
      <w:r>
        <w:rPr/>
        <w:t>CTGAGCCCCTCTCTTTAGAAATGCTTGATCTAATTGGCCTAAACGCTACGAACACCTTCCTGGTCTATAC</w:t>
      </w:r>
    </w:p>
    <w:p>
      <w:pPr>
        <w:pStyle w:val="PlainText"/>
        <w:rPr/>
      </w:pPr>
      <w:r>
        <w:rPr/>
        <w:t>TGAGGAGGACATGGGTGAACTTCTGAAAATAAAGCTCACCTGGGAGGGGACATCTCAGTCGTGGTATGAT</w:t>
      </w:r>
    </w:p>
    <w:p>
      <w:pPr>
        <w:pStyle w:val="PlainText"/>
        <w:rPr/>
      </w:pPr>
      <w:r>
        <w:rPr/>
        <w:t>CTGTGGAAAGAGCTGAGGAGCTACTGGTACAGGCCCATGAATTCCTCCCAGGAGCTCCACATCAGACGAA</w:t>
      </w:r>
    </w:p>
    <w:p>
      <w:pPr>
        <w:pStyle w:val="PlainText"/>
        <w:rPr/>
      </w:pPr>
      <w:r>
        <w:rPr/>
        <w:t>TACGTGTGAAATCTGGGGAAACACAGCAGAGGTTTGCTTTCTGTGTGGAGGACTCCCAGCTAACGAGTAT</w:t>
      </w:r>
    </w:p>
    <w:p>
      <w:pPr>
        <w:pStyle w:val="PlainText"/>
        <w:rPr/>
      </w:pPr>
      <w:r>
        <w:rPr/>
        <w:t>ATCTCCTGGCAAAGAGCTCTGGTTTGTGAAGTGCACAGAGGAATGGCAGAAAAGATCTGTCTCGAATCTG</w:t>
      </w:r>
    </w:p>
    <w:p>
      <w:pPr>
        <w:pStyle w:val="PlainText"/>
        <w:rPr/>
      </w:pPr>
      <w:r>
        <w:rPr/>
        <w:t>CTCTGA</w:t>
      </w:r>
    </w:p>
    <w:p>
      <w:pPr>
        <w:pStyle w:val="PlainText"/>
        <w:rPr/>
      </w:pPr>
      <w:r>
        <w:rPr/>
        <w:t>&gt;Tibetan ground tit MAPK4</w:t>
      </w:r>
    </w:p>
    <w:p>
      <w:pPr>
        <w:pStyle w:val="PlainText"/>
        <w:rPr/>
      </w:pPr>
      <w:r>
        <w:rPr/>
        <w:t>ATGGCCGAGAAGTGCGACTGCATGGCCAGCATGTACGGCTACGACCTGGGCTGCCGCTTCGTCAACTTCC</w:t>
      </w:r>
    </w:p>
    <w:p>
      <w:pPr>
        <w:pStyle w:val="PlainText"/>
        <w:rPr/>
      </w:pPr>
      <w:r>
        <w:rPr/>
        <w:t>GCCCGCTGGGCTTCGGGGCCAACGGGCTGGTGCTGTCGGCCCTGGACAGCCGCAGCTGCCGCAAGGTGGC</w:t>
      </w:r>
    </w:p>
    <w:p>
      <w:pPr>
        <w:pStyle w:val="PlainText"/>
        <w:rPr/>
      </w:pPr>
      <w:r>
        <w:rPr/>
        <w:t>CGTGAAGAAGCTGACGCTGGGCGACGCGCGCAGCATGAAGCACGCCTTCCGCGAGATCAAGATCATCCGC</w:t>
      </w:r>
    </w:p>
    <w:p>
      <w:pPr>
        <w:pStyle w:val="PlainText"/>
        <w:rPr/>
      </w:pPr>
      <w:r>
        <w:rPr/>
        <w:t>CGCCTCGACCACGAGAACATCGTCAAGGTCTACGAGGTGCTGGGCCCCAAGGGCGCCAGCCTGCGCGGCG</w:t>
      </w:r>
    </w:p>
    <w:p>
      <w:pPr>
        <w:pStyle w:val="PlainText"/>
        <w:rPr/>
      </w:pPr>
      <w:r>
        <w:rPr/>
        <w:t>ACTTCTTCAAGTTCAACATGGTGTACATTGTGCAGGAGTACATGGAGACGGACCTGGCGCGGCTGCTGGA</w:t>
      </w:r>
    </w:p>
    <w:p>
      <w:pPr>
        <w:pStyle w:val="PlainText"/>
        <w:rPr/>
      </w:pPr>
      <w:r>
        <w:rPr/>
        <w:t>GCAGGGCAAGCTGGCCGAGGAGCACGCCAAGCTCTTCATGTACCAGCTGCTGCGCGGGCTCAAGTACATC</w:t>
      </w:r>
    </w:p>
    <w:p>
      <w:pPr>
        <w:pStyle w:val="PlainText"/>
        <w:rPr/>
      </w:pPr>
      <w:r>
        <w:rPr/>
        <w:t>CACTCGGCCAACGTCCTGCACCGTGACCTCAAGCCGGCCAACATCTTCATCAGCACGGAGGACCTGGTGC</w:t>
      </w:r>
    </w:p>
    <w:p>
      <w:pPr>
        <w:pStyle w:val="PlainText"/>
        <w:rPr/>
      </w:pPr>
      <w:r>
        <w:rPr/>
        <w:t>TGAAGATCGGTGACTTTGGCCTGGCCAGGATCGTGGATCAGCACTACTCGCACAAGGGTTACCTGTCCGA</w:t>
      </w:r>
    </w:p>
    <w:p>
      <w:pPr>
        <w:pStyle w:val="PlainText"/>
        <w:rPr/>
      </w:pPr>
      <w:r>
        <w:rPr/>
        <w:t>AGGCTTGGTGACGAAGTGGTACCGCTCCCCCCGTCTCCTCCTGTCGCCCAACAACTACACCAAAGCCATT</w:t>
      </w:r>
    </w:p>
    <w:p>
      <w:pPr>
        <w:pStyle w:val="PlainText"/>
        <w:rPr/>
      </w:pPr>
      <w:r>
        <w:rPr/>
        <w:t>GACATGTGGGCAGCGGGCTGCATCCTGGCCGAGATGCTGACTGGGAGGATGCTCTTTGCCGGGGGCCACG</w:t>
      </w:r>
    </w:p>
    <w:p>
      <w:pPr>
        <w:pStyle w:val="PlainText"/>
        <w:rPr/>
      </w:pPr>
      <w:r>
        <w:rPr/>
        <w:t>AGCTGGAGCAGATGCAGCTGATCCTGGAGACAATCCCTGTGATCCACCAGGAGGACAAGGAGGAGCTGCT</w:t>
      </w:r>
    </w:p>
    <w:p>
      <w:pPr>
        <w:pStyle w:val="PlainText"/>
        <w:rPr/>
      </w:pPr>
      <w:r>
        <w:rPr/>
        <w:t>GAAGGTGATGCCCATGTTCATCAACAGCACCTGGGAGGTGCGGAAGCCGCTGCGCAAGCTGCTGCCCGAG</w:t>
      </w:r>
    </w:p>
    <w:p>
      <w:pPr>
        <w:pStyle w:val="PlainText"/>
        <w:rPr/>
      </w:pPr>
      <w:r>
        <w:rPr/>
        <w:t>GTGGACAGCGAAGCTATTGATTTTCTGGAGAAAATACTGACGTTTAACCCCATGGATCGATTAACGGCCG</w:t>
      </w:r>
    </w:p>
    <w:p>
      <w:pPr>
        <w:pStyle w:val="PlainText"/>
        <w:rPr/>
      </w:pPr>
      <w:r>
        <w:rPr/>
        <w:t>AGATGGGGCTGCAGCACCCCTACATGAGCCCCTACTCCTGCCCAGAGGACGAGCCGGTGTCTCAGCACCC</w:t>
      </w:r>
    </w:p>
    <w:p>
      <w:pPr>
        <w:pStyle w:val="PlainText"/>
        <w:rPr/>
      </w:pPr>
      <w:r>
        <w:rPr/>
        <w:t>GTTCCGCATCGAGGATGAGATCGATGACATCCTGCTGATGGAAGCCAACCAGAGCCAGATGTCCAACTGG</w:t>
      </w:r>
    </w:p>
    <w:p>
      <w:pPr>
        <w:pStyle w:val="PlainText"/>
        <w:rPr/>
      </w:pPr>
      <w:r>
        <w:rPr/>
        <w:t>GACAGGTACACCTGCACATCCCAGTACCACATCAGCCTCTCCTCCGACCTGGACTGGAGGCACGACAAGC</w:t>
      </w:r>
    </w:p>
    <w:p>
      <w:pPr>
        <w:pStyle w:val="PlainText"/>
        <w:rPr/>
      </w:pPr>
      <w:r>
        <w:rPr/>
        <w:t>AGCACGACATGGACGAGGTCCAGCGCGACCCCCGCGCCGGCTCCGAGCCCACCGCGGAGGAAGCGCAGGT</w:t>
      </w:r>
    </w:p>
    <w:p>
      <w:pPr>
        <w:pStyle w:val="PlainText"/>
        <w:rPr/>
      </w:pPr>
      <w:r>
        <w:rPr/>
        <w:t>CGACCCACGGAAATACTCGCAGAGCAGCTCGGAGAGGTTCTTGGAGCTGTCCCACTCCTCCATGGACCGA</w:t>
      </w:r>
    </w:p>
    <w:p>
      <w:pPr>
        <w:pStyle w:val="PlainText"/>
        <w:rPr/>
      </w:pPr>
      <w:r>
        <w:rPr/>
        <w:t>GTCTTTGATGCCGACTGCGGGAAATCGTGTGATTACAAAGTGGGATCACCCTCCTACTTGGACAAATTGC</w:t>
      </w:r>
    </w:p>
    <w:p>
      <w:pPr>
        <w:pStyle w:val="PlainText"/>
        <w:rPr/>
      </w:pPr>
      <w:r>
        <w:rPr/>
        <w:t>TGTGGAGGGACAGCAAGCCCCACCACTACTCAGAGCCCAAGCTAATCTTGGATTTATCCCACTGGAAAAG</w:t>
      </w:r>
    </w:p>
    <w:p>
      <w:pPr>
        <w:pStyle w:val="PlainText"/>
        <w:rPr/>
      </w:pPr>
      <w:r>
        <w:rPr/>
        <w:t>GGCCACCATCGCCCCTCCCGCTGAGCTGTCGCTGGAGGAGGAGCCGTCCAACCTCTTTCTGGAGATTGCC</w:t>
      </w:r>
    </w:p>
    <w:p>
      <w:pPr>
        <w:pStyle w:val="PlainText"/>
        <w:rPr/>
      </w:pPr>
      <w:r>
        <w:rPr/>
        <w:t>CAGTGGGTGAAGAGCACGCAGGTGGGGCTGGAGTGCCCCGGCTCTCTCCCGGAGATGCAGGAGCGCAGCC</w:t>
      </w:r>
    </w:p>
    <w:p>
      <w:pPr>
        <w:pStyle w:val="PlainText"/>
        <w:rPr/>
      </w:pPr>
      <w:r>
        <w:rPr/>
        <w:t>TGCCCTCCTCTCCTCACCGCCTCCACCAGGAGCCCGCCCAGGTGAGCAGCGAGACCGACCCCGAGTTTGA</w:t>
      </w:r>
    </w:p>
    <w:p>
      <w:pPr>
        <w:pStyle w:val="PlainText"/>
        <w:rPr/>
      </w:pPr>
      <w:r>
        <w:rPr/>
        <w:t>CTTGGACGTCTTCATCTCCAGGGCGCTGAAACTTTGCACAAAACCCGAGGATCTTCCAGACAACAAGCTC</w:t>
      </w:r>
    </w:p>
    <w:p>
      <w:pPr>
        <w:pStyle w:val="PlainText"/>
        <w:rPr/>
      </w:pPr>
      <w:r>
        <w:rPr/>
        <w:t>AACGAGATCAACGGGGCCTGCATCTCCGAGCACCCCGGGGACATGGTGCAGGCAGAGGCGTTCCAGAAGG</w:t>
      </w:r>
    </w:p>
    <w:p>
      <w:pPr>
        <w:pStyle w:val="PlainText"/>
        <w:rPr/>
      </w:pPr>
      <w:r>
        <w:rPr/>
        <w:t>AGCGGTGGTGA</w:t>
      </w:r>
    </w:p>
    <w:p>
      <w:pPr>
        <w:pStyle w:val="PlainText"/>
        <w:rPr/>
      </w:pPr>
      <w:r>
        <w:rPr/>
        <w:t>&gt;Tibetan ground tit MBD2</w:t>
      </w:r>
    </w:p>
    <w:p>
      <w:pPr>
        <w:pStyle w:val="PlainText"/>
        <w:rPr/>
      </w:pPr>
      <w:r>
        <w:rPr/>
        <w:t>ATGGAGAAACCCGGCAGGATGGATTGTCCCGCTTTGCCTCCAGGTTGGAAAAAGGAAGAGGTGATCCGTA</w:t>
      </w:r>
    </w:p>
    <w:p>
      <w:pPr>
        <w:pStyle w:val="PlainText"/>
        <w:rPr/>
      </w:pPr>
      <w:r>
        <w:rPr/>
        <w:t>AATCGGGCCTGAGCGCCGGTAAAAGCGATGTTTATTACTTTAGCCCCAGCGGGAAGAAGTTCCGGAGCAA</w:t>
      </w:r>
    </w:p>
    <w:p>
      <w:pPr>
        <w:pStyle w:val="PlainText"/>
        <w:rPr/>
      </w:pPr>
      <w:r>
        <w:rPr/>
        <w:t>GCCGCAGCTGGCGCGCTACCTCGGCAATTCCGTGGATTTGAGCTCCTTTGATTTCCGCACGGGGAAGATG</w:t>
      </w:r>
    </w:p>
    <w:p>
      <w:pPr>
        <w:pStyle w:val="PlainText"/>
        <w:rPr/>
      </w:pPr>
      <w:r>
        <w:rPr/>
        <w:t>ATGCCCAGCAAGCTGCAGAAGAACAAACAACGCCTGAGGAACGACGCCCTCAACCCCAACAAGGGAAAGC</w:t>
      </w:r>
    </w:p>
    <w:p>
      <w:pPr>
        <w:pStyle w:val="PlainText"/>
        <w:rPr/>
      </w:pPr>
      <w:r>
        <w:rPr/>
        <w:t>CGGACCTGAACACGGCGCTGCCGATCCGGCAGACGGCGTCCATCTTCAAACAGCCGGTGACCAAGGTGAC</w:t>
      </w:r>
    </w:p>
    <w:p>
      <w:pPr>
        <w:pStyle w:val="PlainText"/>
        <w:rPr/>
      </w:pPr>
      <w:r>
        <w:rPr/>
        <w:t>GAATCACCCCGGGAATAAAGTGAGGAGCGACCCCCAGCGCCTGACGGAGCAGCCCCGACAGCTTTTTTGG</w:t>
      </w:r>
    </w:p>
    <w:p>
      <w:pPr>
        <w:pStyle w:val="PlainText"/>
        <w:rPr/>
      </w:pPr>
      <w:r>
        <w:rPr/>
        <w:t>GAGAAAAGGCTTCAAGGGTTGAGCGCTTCCGATGTCAGCGAGCAAATCATCAAATCCATGGAGCTTCCCA</w:t>
      </w:r>
    </w:p>
    <w:p>
      <w:pPr>
        <w:pStyle w:val="PlainText"/>
        <w:rPr/>
      </w:pPr>
      <w:r>
        <w:rPr/>
        <w:t>AGGGATTGCAAGGCGTGGGTCCCGGGGCGAGCCGCGAATCGTTGCTTTCAGCCGTGGCCAGCGCTCTCCA</w:t>
      </w:r>
    </w:p>
    <w:p>
      <w:pPr>
        <w:pStyle w:val="PlainText"/>
        <w:rPr/>
      </w:pPr>
      <w:r>
        <w:rPr/>
        <w:t>CTCCGGCTCCGCCCCCATCACCGGGCAGAATTCCTTGGCGGTGGAGAAAAATCCCGGGATTTGGTTGAAC</w:t>
      </w:r>
    </w:p>
    <w:p>
      <w:pPr>
        <w:pStyle w:val="PlainText"/>
        <w:rPr/>
      </w:pPr>
      <w:r>
        <w:rPr/>
        <w:t>ACGGCGCAGCCGCTCTGCCGCGCCTTCGTGGTCACCGACGACGACATCCGGAAACAGGAGGAGAGGGTGC</w:t>
      </w:r>
    </w:p>
    <w:p>
      <w:pPr>
        <w:pStyle w:val="PlainText"/>
        <w:rPr/>
      </w:pPr>
      <w:r>
        <w:rPr/>
        <w:t>AGCAGGTGAGGAAGAGGCTGGAGGAGGCGCTGATGGCCGACGTGGTGTCGCGGAGTCAGGATTCCCGGAA</w:t>
      </w:r>
    </w:p>
    <w:p>
      <w:pPr>
        <w:pStyle w:val="PlainText"/>
        <w:rPr/>
      </w:pPr>
      <w:r>
        <w:rPr/>
        <w:t>AAACTCGGAATCCGAGCTGGAAAACGGCCGGGGATCATAA</w:t>
      </w:r>
    </w:p>
    <w:p>
      <w:pPr>
        <w:pStyle w:val="PlainText"/>
        <w:rPr/>
      </w:pPr>
      <w:r>
        <w:rPr/>
        <w:t>&gt;Tibetan ground tit ME2</w:t>
      </w:r>
    </w:p>
    <w:p>
      <w:pPr>
        <w:pStyle w:val="PlainText"/>
        <w:rPr/>
      </w:pPr>
      <w:r>
        <w:rPr/>
        <w:t>ATGCTGTCCCGACTGCGCGCGGCCGCGGCGCCCTGCGCCCTGGCGCGGCACGGCCTGCACACCAAGGAGA</w:t>
      </w:r>
    </w:p>
    <w:p>
      <w:pPr>
        <w:pStyle w:val="PlainText"/>
        <w:rPr/>
      </w:pPr>
      <w:r>
        <w:rPr/>
        <w:t>AGGGCAAGCCGCTCATGCTGAACCCGCGCACAAACAAGGGCATGGCCTTCACCCTGCACGAGCGACAGAT</w:t>
      </w:r>
    </w:p>
    <w:p>
      <w:pPr>
        <w:pStyle w:val="PlainText"/>
        <w:rPr/>
      </w:pPr>
      <w:r>
        <w:rPr/>
        <w:t>GCTTGGGCTGCAGGGACTCCTACCTCCCAAAATAGAGACACAAGACATCCAAGCCTTGCGCTTCCACAAG</w:t>
      </w:r>
    </w:p>
    <w:p>
      <w:pPr>
        <w:pStyle w:val="PlainText"/>
        <w:rPr/>
      </w:pPr>
      <w:r>
        <w:rPr/>
        <w:t>AATTTGGCAAAAATGACTGACCCCTTGGAAAAGTACATCTACATCATGGGCATCCAGGAGAGGAACGAGA</w:t>
      </w:r>
    </w:p>
    <w:p>
      <w:pPr>
        <w:pStyle w:val="PlainText"/>
        <w:rPr/>
      </w:pPr>
      <w:r>
        <w:rPr/>
        <w:t>AGCTGTTCTACAGGGTGCTGCAGGACGACATCGAGCGCCTGATGCCCATCGTGTACACCCCGACGGTGGG</w:t>
      </w:r>
    </w:p>
    <w:p>
      <w:pPr>
        <w:pStyle w:val="PlainText"/>
        <w:rPr/>
      </w:pPr>
      <w:r>
        <w:rPr/>
        <w:t>CCTGGCCTGCTCCCAGTACGGACACATCTTCAGGAGGCCCAAAGGATTATTTATTTCCATCTCAGACAGA</w:t>
      </w:r>
    </w:p>
    <w:p>
      <w:pPr>
        <w:pStyle w:val="PlainText"/>
        <w:rPr/>
      </w:pPr>
      <w:r>
        <w:rPr/>
        <w:t>GGCCACATCAGGTCAATTGTGAACAACTGGCCAGAGAACGACGTTAAGGCTGTCGTTGTCACTGATGGAG</w:t>
      </w:r>
    </w:p>
    <w:p>
      <w:pPr>
        <w:pStyle w:val="PlainText"/>
        <w:rPr/>
      </w:pPr>
      <w:r>
        <w:rPr/>
        <w:t>AAAGAATATTGGGTCTTGGGGACCTGGGTGTGTACGGGATGGGAATTCCAGTGGGAAAGCTGTGTTTGTA</w:t>
      </w:r>
    </w:p>
    <w:p>
      <w:pPr>
        <w:pStyle w:val="PlainText"/>
        <w:rPr/>
      </w:pPr>
      <w:r>
        <w:rPr/>
        <w:t>CACAGCCTGTGCGGGGATACACCCAGATAAATGCCTGCCTGTGTGCATCGACGTTGGGACTGATAACCCA</w:t>
      </w:r>
    </w:p>
    <w:p>
      <w:pPr>
        <w:pStyle w:val="PlainText"/>
        <w:rPr/>
      </w:pPr>
      <w:r>
        <w:rPr/>
        <w:t>ACGCTCCTCAAGGACCCCTTCTACATGGGGCTGTACCAGAAGAGGGATCGCTCGCAGGTCTACGATGACC</w:t>
      </w:r>
    </w:p>
    <w:p>
      <w:pPr>
        <w:pStyle w:val="PlainText"/>
        <w:rPr/>
      </w:pPr>
      <w:r>
        <w:rPr/>
        <w:t>TGATAGATGAATTTATGGAAGCCATCACGGACAGGTACGGCCAGAACACGCTCATCCAGTTTGAGGACTT</w:t>
      </w:r>
    </w:p>
    <w:p>
      <w:pPr>
        <w:pStyle w:val="PlainText"/>
        <w:rPr/>
      </w:pPr>
      <w:r>
        <w:rPr/>
        <w:t>TGGGAACCACAATGCTTTCCGCTTCCTGAGGAAATACAGAGAGAAGTACTGTACCTTCAACGACGACATT</w:t>
      </w:r>
    </w:p>
    <w:p>
      <w:pPr>
        <w:pStyle w:val="PlainText"/>
        <w:rPr/>
      </w:pPr>
      <w:r>
        <w:rPr/>
        <w:t>CAAGGGACAGCCTCGGTGGCCTTGGCAGGACTGCTGGCAGCACAGAAAGCCACTGGGAAACCACTGACAG</w:t>
      </w:r>
    </w:p>
    <w:p>
      <w:pPr>
        <w:pStyle w:val="PlainText"/>
        <w:rPr/>
      </w:pPr>
      <w:r>
        <w:rPr/>
        <w:t>ACCAGAAAGTGCTGTTCCTTGGGGCGGGAGAGGCCGCCCTGGGAATTGCCAACCTGATTGTGATGGCCAT</w:t>
      </w:r>
    </w:p>
    <w:p>
      <w:pPr>
        <w:pStyle w:val="PlainText"/>
        <w:rPr/>
      </w:pPr>
      <w:r>
        <w:rPr/>
        <w:t>GATGGAAAGCGGTGTTTCCTGTGAGGAGGCCTACAGGAGAATATGGATGTTTGACAAGCACGGCTTGCTG</w:t>
      </w:r>
    </w:p>
    <w:p>
      <w:pPr>
        <w:pStyle w:val="PlainText"/>
        <w:rPr/>
      </w:pPr>
      <w:r>
        <w:rPr/>
        <w:t>GTCCAGGGCCGAGAGCAGAAGGTGGATTCCAACCAGGAGCCGTTTACACATCAGCCTCCAGAGCACATAC</w:t>
      </w:r>
    </w:p>
    <w:p>
      <w:pPr>
        <w:pStyle w:val="PlainText"/>
        <w:rPr/>
      </w:pPr>
      <w:r>
        <w:rPr/>
        <w:t>CAAAGACGTTTGTCGAGGCAGTGAATGTACTTCGGCCTTCAGCTATCATCGGCGTTGCTGGGGCAGGACG</w:t>
      </w:r>
    </w:p>
    <w:p>
      <w:pPr>
        <w:pStyle w:val="PlainText"/>
        <w:rPr/>
      </w:pPr>
      <w:r>
        <w:rPr/>
        <w:t>CCTGTTCTCCCAGGATGTGCTGAAAGCCATGGCTTCCATCAACGAGCGACCCATCATATTCGCGCTGAGC</w:t>
      </w:r>
    </w:p>
    <w:p>
      <w:pPr>
        <w:pStyle w:val="PlainText"/>
        <w:rPr/>
      </w:pPr>
      <w:r>
        <w:rPr/>
        <w:t>AACCCCACGGTGAAGGCCGAGTGCACGGCAGAGGAGGCGTACACCACGACTGAGGGCCGCTGCCTGTTTG</w:t>
      </w:r>
    </w:p>
    <w:p>
      <w:pPr>
        <w:pStyle w:val="PlainText"/>
        <w:rPr/>
      </w:pPr>
      <w:r>
        <w:rPr/>
        <w:t>CCAGCGGCAGTCCCTTCGAGCTGGTGACGCTCAAGGATGGAAGAACCTTCAAGCCAGGCCAAGGAAACAA</w:t>
      </w:r>
    </w:p>
    <w:p>
      <w:pPr>
        <w:pStyle w:val="PlainText"/>
        <w:rPr/>
      </w:pPr>
      <w:r>
        <w:rPr/>
        <w:t>CGCGTACATTTTCCCAGGCGTGGCTCTGGCGGTGATCCTCAGCAGCGTCCGGCACATCAGCGATAAGGTT</w:t>
      </w:r>
    </w:p>
    <w:p>
      <w:pPr>
        <w:pStyle w:val="PlainText"/>
        <w:rPr/>
      </w:pPr>
      <w:r>
        <w:rPr/>
        <w:t>TTCCTAGAGGCTGCCAAGGCCTTGGCGGAGCAGTTGACAGATGAAGAGCTCGCACAAGGAAGACTTTATC</w:t>
      </w:r>
    </w:p>
    <w:p>
      <w:pPr>
        <w:pStyle w:val="PlainText"/>
        <w:rPr/>
      </w:pPr>
      <w:r>
        <w:rPr/>
        <w:t>CTCCGCTGTCCAATATCAGGGAAGTTTCTATTTATATTGCTGTCAAGGTGATGGAGTTCCTGTACGCCAA</w:t>
      </w:r>
    </w:p>
    <w:p>
      <w:pPr>
        <w:pStyle w:val="PlainText"/>
        <w:rPr/>
      </w:pPr>
      <w:r>
        <w:rPr/>
        <w:t>CAACATGGCCTTCCACTACCCCGAGCCCGCCGACAAGGACCGCTACATCCGCTCCAAGGTCTGGACCTAC</w:t>
      </w:r>
    </w:p>
    <w:p>
      <w:pPr>
        <w:pStyle w:val="PlainText"/>
        <w:rPr/>
      </w:pPr>
      <w:r>
        <w:rPr/>
        <w:t>GAGTACGAGTCCTTCATGCCGGACGTGTACGACTGGCCCGAGTCCAAGGTGCACTGA</w:t>
      </w:r>
    </w:p>
    <w:p>
      <w:pPr>
        <w:pStyle w:val="PlainText"/>
        <w:rPr/>
      </w:pPr>
      <w:r>
        <w:rPr/>
        <w:t>&gt;Tibetan ground tit MEX3C</w:t>
      </w:r>
    </w:p>
    <w:p>
      <w:pPr>
        <w:pStyle w:val="PlainText"/>
        <w:rPr/>
      </w:pPr>
      <w:r>
        <w:rPr/>
        <w:t>ATGATGGCGGCGGCGCTGTCCCACGCTTACGGCGGGGCTCCGGCCGTGGGCGGCGAGCAAACGGCGCTGC</w:t>
      </w:r>
    </w:p>
    <w:p>
      <w:pPr>
        <w:pStyle w:val="PlainText"/>
        <w:rPr/>
      </w:pPr>
      <w:r>
        <w:rPr/>
        <w:t>TCCGCAGGAAGAGCGTCAACACCACCGAGTGCGTGCCCGTGCCCAGCTCCGAGCATGTGGCCGAGATCGT</w:t>
      </w:r>
    </w:p>
    <w:p>
      <w:pPr>
        <w:pStyle w:val="PlainText"/>
        <w:rPr/>
      </w:pPr>
      <w:r>
        <w:rPr/>
        <w:t>GGGGCGCCAGGGCTGCAAGATCAAGGCGCTGCGGGCCAAGACCAACACGTACATCAAGACCCCGGTGCGC</w:t>
      </w:r>
    </w:p>
    <w:p>
      <w:pPr>
        <w:pStyle w:val="PlainText"/>
        <w:rPr/>
      </w:pPr>
      <w:r>
        <w:rPr/>
        <w:t>GGCGAGGAGCCGGTGTTCGTGGTGACCGGGCGCCGCGAGGACGTGGCCACGGCCAAGCGGGAGATCCTGG</w:t>
      </w:r>
    </w:p>
    <w:p>
      <w:pPr>
        <w:pStyle w:val="PlainText"/>
        <w:rPr/>
      </w:pPr>
      <w:r>
        <w:rPr/>
        <w:t>CGGCGGCCGAGCACTTCTCGCTGATCCGGGCGTCCCGCGGCAAGGGCGCGGCGGCGGGGCCGTGCTGCGC</w:t>
      </w:r>
    </w:p>
    <w:p>
      <w:pPr>
        <w:pStyle w:val="PlainText"/>
        <w:rPr/>
      </w:pPr>
      <w:r>
        <w:rPr/>
        <w:t>TCCGGCGCTGCCGGGGCAGACCACGGTGCAGGTGCGGGTGCCGTACCGCGTGGTGGGGCTGGTGGTGGGG</w:t>
      </w:r>
    </w:p>
    <w:p>
      <w:pPr>
        <w:pStyle w:val="PlainText"/>
        <w:rPr/>
      </w:pPr>
      <w:r>
        <w:rPr/>
        <w:t>CCCAAGGGAGCCACCATCAAGCGCATCCAGCAGCAGACGCACACCTACATCGTGACGCCCAGCCGCGACA</w:t>
      </w:r>
    </w:p>
    <w:p>
      <w:pPr>
        <w:pStyle w:val="PlainText"/>
        <w:rPr/>
      </w:pPr>
      <w:r>
        <w:rPr/>
        <w:t>AGGAGCCGGTCTTCGAGGTGACGGGCATGCCCGAGAACGTGGACCGGGCGCGGGAGGAGATCGAGATGCA</w:t>
      </w:r>
    </w:p>
    <w:p>
      <w:pPr>
        <w:pStyle w:val="PlainText"/>
        <w:rPr/>
      </w:pPr>
      <w:r>
        <w:rPr/>
        <w:t>CATCGCCATGCGCACCGGCGCCTTCCTGGAGCTCGGCGGCGACGCCGACTTCCGCGACAACGGCACCGAC</w:t>
      </w:r>
    </w:p>
    <w:p>
      <w:pPr>
        <w:pStyle w:val="PlainText"/>
        <w:rPr/>
      </w:pPr>
      <w:r>
        <w:rPr/>
        <w:t>GTCGGCTTCGAGGGCTCGGCGCCCGGCCCCGCCTGGCTCGGCGCCCGCCCCGCCGCCCCCGCCCGCGCCA</w:t>
      </w:r>
    </w:p>
    <w:p>
      <w:pPr>
        <w:pStyle w:val="PlainText"/>
        <w:rPr/>
      </w:pPr>
      <w:r>
        <w:rPr/>
        <w:t>GGATGGTCTCCAGCTACCGCAACGACAGCTCCAGCTCGCTGGGCAGCGGCTCCACCGACTCCTACTTCGG</w:t>
      </w:r>
    </w:p>
    <w:p>
      <w:pPr>
        <w:pStyle w:val="PlainText"/>
        <w:rPr/>
      </w:pPr>
      <w:r>
        <w:rPr/>
        <w:t>CGGCAGCCGCCTGGCCGACTTCAGCCCCACCAGCCCCTTCGGCGCGGGCGGCTTCTGGTTCGGGGAGGCG</w:t>
      </w:r>
    </w:p>
    <w:p>
      <w:pPr>
        <w:pStyle w:val="PlainText"/>
        <w:rPr/>
      </w:pPr>
      <w:r>
        <w:rPr/>
        <w:t>CTGCCCGCCGCCGAGGAGCTGGCGCTGGACTCGCCCGCCTTCGAGCCCCTGCCCGCGCCCTCCCCGACCA</w:t>
      </w:r>
    </w:p>
    <w:p>
      <w:pPr>
        <w:pStyle w:val="PlainText"/>
        <w:rPr/>
      </w:pPr>
      <w:r>
        <w:rPr/>
        <w:t>TCTGGGCCCCGCTGGAGCCCGCGGCCGCCCCGCCCGGGCTGGGCGGCGAGCCCGGGGCCGGCGGCAGGGC</w:t>
      </w:r>
    </w:p>
    <w:p>
      <w:pPr>
        <w:pStyle w:val="PlainText"/>
        <w:rPr/>
      </w:pPr>
      <w:r>
        <w:rPr/>
        <w:t>CCCGCGGCGCGGCAGCCAGCCCCCCACGCCCCGGCTGTCGCCCACCTTCCCCGAGGGCCCCGAGCAGCCG</w:t>
      </w:r>
    </w:p>
    <w:p>
      <w:pPr>
        <w:pStyle w:val="PlainText"/>
        <w:rPr/>
      </w:pPr>
      <w:r>
        <w:rPr/>
        <w:t>CTGGCCCGGCGGGCCCAGGGCGAGCAGCCCGGGCTGCCCATCTACATCCCCGCCTTCTCCAACGGTACCA</w:t>
      </w:r>
    </w:p>
    <w:p>
      <w:pPr>
        <w:pStyle w:val="PlainText"/>
        <w:rPr/>
      </w:pPr>
      <w:r>
        <w:rPr/>
        <w:t>ACAGCTACTCCTCGTCCAACGGCGGCTCCACGTCCAGCTCGCCGCCCGAGTGCCGCCGCAGGCACGAGTG</w:t>
      </w:r>
    </w:p>
    <w:p>
      <w:pPr>
        <w:pStyle w:val="PlainText"/>
        <w:rPr/>
      </w:pPr>
      <w:r>
        <w:rPr/>
        <w:t>CGTCGTGTGCTTCGAGAGCGAGGCCACGGCCGCCCTCGTGCCCTGCGGCCACAACCTCTTCTGCCTGCAG</w:t>
      </w:r>
    </w:p>
    <w:p>
      <w:pPr>
        <w:pStyle w:val="PlainText"/>
        <w:rPr/>
      </w:pPr>
      <w:r>
        <w:rPr/>
        <w:t>TGCGCCGGCAGGATCTGCGACAGGGCCGCGCCCGCCTGCCCCGTGTGCCACAGCGCCGTCACTCAGGCCA</w:t>
      </w:r>
    </w:p>
    <w:p>
      <w:pPr>
        <w:pStyle w:val="PlainText"/>
        <w:rPr/>
      </w:pPr>
      <w:r>
        <w:rPr/>
        <w:t>TCCAGATCCACTGCTGA</w:t>
      </w:r>
    </w:p>
    <w:p>
      <w:pPr>
        <w:pStyle w:val="PlainText"/>
        <w:rPr/>
      </w:pPr>
      <w:r>
        <w:rPr/>
        <w:t>&gt;Tibetan ground tit MYO5B</w:t>
      </w:r>
    </w:p>
    <w:p>
      <w:pPr>
        <w:pStyle w:val="PlainText"/>
        <w:rPr/>
      </w:pPr>
      <w:r>
        <w:rPr/>
        <w:t>ATGNNNTCACCTCTCCAGTACACTAGGGTTTGGATTCCTGACCCTGATGAAGTTTGGAGATCAGCAGAAA</w:t>
      </w:r>
    </w:p>
    <w:p>
      <w:pPr>
        <w:pStyle w:val="PlainText"/>
        <w:rPr/>
      </w:pPr>
      <w:r>
        <w:rPr/>
        <w:t>TTATCAAGGATTACAAAGAGGGAGATAAAAGCCTCCAGCTGAAACTTGAAGATGAAACTCTGTACGAATA</w:t>
      </w:r>
    </w:p>
    <w:p>
      <w:pPr>
        <w:pStyle w:val="PlainText"/>
        <w:rPr/>
      </w:pPr>
      <w:r>
        <w:rPr/>
        <w:t>TCCCATCGACCTCCAAGGGAATGAGCTGCCCTTCCTGCGCAATCCAGACATCCTGGTGGGGCAGAATGAC</w:t>
      </w:r>
    </w:p>
    <w:p>
      <w:pPr>
        <w:pStyle w:val="PlainText"/>
        <w:rPr/>
      </w:pPr>
      <w:r>
        <w:rPr/>
        <w:t>CTGACAGCCCTCAGCTACCTGCACGAGCCTGCGGTCCTGCACAACCTCAAAGTCAGGTTCCTCGAGTCCA</w:t>
      </w:r>
    </w:p>
    <w:p>
      <w:pPr>
        <w:pStyle w:val="PlainText"/>
        <w:rPr/>
      </w:pPr>
      <w:r>
        <w:rPr/>
        <w:t>ACCACATCTACACCTACTGTGGTATCGTGCTGGTGGCCATCAACCCCTATGAGCAGCTGCCAATCTACGA</w:t>
      </w:r>
    </w:p>
    <w:p>
      <w:pPr>
        <w:pStyle w:val="PlainText"/>
        <w:rPr/>
      </w:pPr>
      <w:r>
        <w:rPr/>
        <w:t>GCAGGATGTCATCTACGCCTACAGCGGCCAGAACATGGGGGACATGGACCCCCACATCTTCGCCGTGGCC</w:t>
      </w:r>
    </w:p>
    <w:p>
      <w:pPr>
        <w:pStyle w:val="PlainText"/>
        <w:rPr/>
      </w:pPr>
      <w:r>
        <w:rPr/>
        <w:t>GAGGAAGCCTACAAGCAGATGGCCAGGGATGAGAAGAACCAGTCCATCATCGTGAGCGGGGAGTCGGGGG</w:t>
      </w:r>
    </w:p>
    <w:p>
      <w:pPr>
        <w:pStyle w:val="PlainText"/>
        <w:rPr/>
      </w:pPr>
      <w:r>
        <w:rPr/>
        <w:t>CGGGCAAGACGGTCTCCGCCAAATACGCCATGCGCTTCTTCGCCACCGTCGGGGGCTCCGCCAGCGAGAC</w:t>
      </w:r>
    </w:p>
    <w:p>
      <w:pPr>
        <w:pStyle w:val="PlainText"/>
        <w:rPr/>
      </w:pPr>
      <w:r>
        <w:rPr/>
        <w:t>CAACATCGAAGCCAAAGTCCTGGCCTCCAGCCCCATCATGGAGGCCATTGGAAATGCTAAAACAACAAGG</w:t>
      </w:r>
    </w:p>
    <w:p>
      <w:pPr>
        <w:pStyle w:val="PlainText"/>
        <w:rPr/>
      </w:pPr>
      <w:r>
        <w:rPr/>
        <w:t>AATGACAACAGCAGCCGCTTTGGGAAATACATTCAGATTGGCTTTGATAAAAGGTACCACATCATTGGTG</w:t>
      </w:r>
    </w:p>
    <w:p>
      <w:pPr>
        <w:pStyle w:val="PlainText"/>
        <w:rPr/>
      </w:pPr>
      <w:r>
        <w:rPr/>
        <w:t>CCAACATGAGGACGTATCTACTGGAAAAATCTCGGGTTGTATTTCAGGCAGAGGACGAGCGCAACTACCA</w:t>
      </w:r>
    </w:p>
    <w:p>
      <w:pPr>
        <w:pStyle w:val="PlainText"/>
        <w:rPr/>
      </w:pPr>
      <w:r>
        <w:rPr/>
        <w:t>CATCTTCTACCAGCTCTGTGCCTCCTCAAGCCTTCCAGAATTCAAAGACCTTGGACTCACATGTGCCGAA</w:t>
      </w:r>
    </w:p>
    <w:p>
      <w:pPr>
        <w:pStyle w:val="PlainText"/>
        <w:rPr/>
      </w:pPr>
      <w:r>
        <w:rPr/>
        <w:t>GACTTTTTCTACACTTCTCAGGGAGGTGACACATCCATTGATGGTGTGGATGATGCTGATGACTTTGAGA</w:t>
      </w:r>
    </w:p>
    <w:p>
      <w:pPr>
        <w:pStyle w:val="PlainText"/>
        <w:rPr/>
      </w:pPr>
      <w:r>
        <w:rPr/>
        <w:t>AGACCAGGCACGCCTTCACCCTGCTCGGAGTGAAGGAGTCTCATCAGATGACCATTTTTAGGATAATTGC</w:t>
      </w:r>
    </w:p>
    <w:p>
      <w:pPr>
        <w:pStyle w:val="PlainText"/>
        <w:rPr/>
      </w:pPr>
      <w:r>
        <w:rPr/>
        <w:t>TGCCATTCTGCACCTGGGGAACTTGGAAATCCAAGGGGAACGAGATGGGGAAGCCTGCAGTGTTTCGAGT</w:t>
      </w:r>
    </w:p>
    <w:p>
      <w:pPr>
        <w:pStyle w:val="PlainText"/>
        <w:rPr/>
      </w:pPr>
      <w:r>
        <w:rPr/>
        <w:t>GAGGACGAGCACCTGAGCAACTTCTGCGGCCTGCTGGGCGTGGAGCACAGCCAGATGCAGCACTGGCTCT</w:t>
      </w:r>
    </w:p>
    <w:p>
      <w:pPr>
        <w:pStyle w:val="PlainText"/>
        <w:rPr/>
      </w:pPr>
      <w:r>
        <w:rPr/>
        <w:t>GTCACCGCAAGCTCGTCACCACGGCCGAGACCTACGTGAAGAGCATGTCCCTGCACCAGGTGGTGAACGC</w:t>
      </w:r>
    </w:p>
    <w:p>
      <w:pPr>
        <w:pStyle w:val="PlainText"/>
        <w:rPr/>
      </w:pPr>
      <w:r>
        <w:rPr/>
        <w:t>CAGGAACGCCCTGGCCAAGCACATCTATGCCCAGCTCTTCAACTGGATCGTGCAGCACATCAACAAGGCC</w:t>
      </w:r>
    </w:p>
    <w:p>
      <w:pPr>
        <w:pStyle w:val="PlainText"/>
        <w:rPr/>
      </w:pPr>
      <w:r>
        <w:rPr/>
        <w:t>CTGCACACCACTGTGAAGCAGCACTCATTCATCGGCGTGCTCGACATCTATGGGTTTGAAACTTTTGAAG</w:t>
      </w:r>
    </w:p>
    <w:p>
      <w:pPr>
        <w:pStyle w:val="PlainText"/>
        <w:rPr/>
      </w:pPr>
      <w:r>
        <w:rPr/>
        <w:t>TGAATAGCTTTGAGCAGTTCTGTATCAACTATGCCAACGAAAAGCTCCAGCAGCAGTTCAACTCGCACGT</w:t>
      </w:r>
    </w:p>
    <w:p>
      <w:pPr>
        <w:pStyle w:val="PlainText"/>
        <w:rPr/>
      </w:pPr>
      <w:r>
        <w:rPr/>
        <w:t>GTTTAAACTGGAACAAGAAGAGTACATGAAGGAGGGAATCCCTTGGACTCTCATAGACTTCTACGACAAC</w:t>
      </w:r>
    </w:p>
    <w:p>
      <w:pPr>
        <w:pStyle w:val="PlainText"/>
        <w:rPr/>
      </w:pPr>
      <w:r>
        <w:rPr/>
        <w:t>CAGCCCTGCATAGATCTGATAGAGGCCAAGCTTGGGATCCTGGACCTGCTGGATGAAGAGTGCAAGGTGC</w:t>
      </w:r>
    </w:p>
    <w:p>
      <w:pPr>
        <w:pStyle w:val="PlainText"/>
        <w:rPr/>
      </w:pPr>
      <w:r>
        <w:rPr/>
        <w:t>CCAAGGGCACGGACCAGAACTGGGCGCAGAAGCTGTACGACCGCCACGCCGCCAGCCAGCACTTCCAGAA</w:t>
      </w:r>
    </w:p>
    <w:p>
      <w:pPr>
        <w:pStyle w:val="PlainText"/>
        <w:rPr/>
      </w:pPr>
      <w:r>
        <w:rPr/>
        <w:t>ACCTCGCATGTCCAACACCTCCTTCATCATCCTGCACTTCGCTGACAAGGTGGAGTACCAGAGCGAGGGG</w:t>
      </w:r>
    </w:p>
    <w:p>
      <w:pPr>
        <w:pStyle w:val="PlainText"/>
        <w:rPr/>
      </w:pPr>
      <w:r>
        <w:rPr/>
        <w:t>TTTCTGGAGAAGAACAGGGACACCGTGTATGAGGAGCAGATCAACATCCTCAAAGCCAGCAAGTATCAGA</w:t>
      </w:r>
    </w:p>
    <w:p>
      <w:pPr>
        <w:pStyle w:val="PlainText"/>
        <w:rPr/>
      </w:pPr>
      <w:r>
        <w:rPr/>
        <w:t>TGGTAGCAGACTTATTCCAGGAGGAGAAGGAAGCTGTGCCTGCCACTGCCGTGCGGAAGGGAGCACCCCG</w:t>
      </w:r>
    </w:p>
    <w:p>
      <w:pPr>
        <w:pStyle w:val="PlainText"/>
        <w:rPr/>
      </w:pPr>
      <w:r>
        <w:rPr/>
        <w:t>GATCAGCGTCCGCTCTGCCAGGCCAGCCTTCAAAGCTGCCAACAAGGAGCACAGGAAAACAGTGGGACAC</w:t>
      </w:r>
    </w:p>
    <w:p>
      <w:pPr>
        <w:pStyle w:val="PlainText"/>
        <w:rPr/>
      </w:pPr>
      <w:r>
        <w:rPr/>
        <w:t>CAGTTCCGCAACTCCCTGCACCTGCTGATGGAGACCCTGAACGCCACCACCCCACACTACGTGCGCTGCA</w:t>
      </w:r>
    </w:p>
    <w:p>
      <w:pPr>
        <w:pStyle w:val="PlainText"/>
        <w:rPr/>
      </w:pPr>
      <w:r>
        <w:rPr/>
        <w:t>TCAAGCCCAACGACGAGAAACTCCCCTTCAAGTTTGATCCAAAGAGAGCAGTGCAGCAGCTGAGAGCCTG</w:t>
      </w:r>
    </w:p>
    <w:p>
      <w:pPr>
        <w:pStyle w:val="PlainText"/>
        <w:rPr/>
      </w:pPr>
      <w:r>
        <w:rPr/>
        <w:t>TGGGGTGCTGGAGACCATCCGGATCAGTGCAGCTGGCTTCCCATCCAGGTGGTCCTACCCTGACTTTTTC</w:t>
      </w:r>
    </w:p>
    <w:p>
      <w:pPr>
        <w:pStyle w:val="PlainText"/>
        <w:rPr/>
      </w:pPr>
      <w:r>
        <w:rPr/>
        <w:t>AATAGGTACCGTGTGCTTATGAACAAGAGAGACCTCTGTAAGAATGACAAGAAGCAGATCTGTCAGACCC</w:t>
      </w:r>
    </w:p>
    <w:p>
      <w:pPr>
        <w:pStyle w:val="PlainText"/>
        <w:rPr/>
      </w:pPr>
      <w:r>
        <w:rPr/>
        <w:t>TGTTGGAAGACCTCATTAAGGATCCAGACAAGTTCCAGTTTGGCCGTACCAAGATCTTTTTCCGTGCAGG</w:t>
      </w:r>
    </w:p>
    <w:p>
      <w:pPr>
        <w:pStyle w:val="PlainText"/>
        <w:rPr/>
      </w:pPr>
      <w:r>
        <w:rPr/>
        <w:t>CCAGGTGGCATATCTGGAGAAACTGCGGGCAGATAAGTTCAGAGCTGCCACCATCATGATCCAGAAGACT</w:t>
      </w:r>
    </w:p>
    <w:p>
      <w:pPr>
        <w:pStyle w:val="PlainText"/>
        <w:rPr/>
      </w:pPr>
      <w:r>
        <w:rPr/>
        <w:t>GTGCGGGGCTGGCTGCAGAGGGCCAAGTACCAGCGGCTGAGACGTGCCACCCTCACCCTGCAGTGCTATG</w:t>
      </w:r>
    </w:p>
    <w:p>
      <w:pPr>
        <w:pStyle w:val="PlainText"/>
        <w:rPr/>
      </w:pPr>
      <w:r>
        <w:rPr/>
        <w:t>CCCGCAGGCACCTGGCACGCAGGCTTTTTGAGCACCTGAGGAGGACGAGGGCTGCCATCATCTTGCAGAA</w:t>
      </w:r>
    </w:p>
    <w:p>
      <w:pPr>
        <w:pStyle w:val="PlainText"/>
        <w:rPr/>
      </w:pPr>
      <w:r>
        <w:rPr/>
        <w:t>GCAGTACCGAATGCTGCGGATGCGCCAGGCTTTCCTGAGGGTCCGCAACGCCACCCTCACCATCCAGGCT</w:t>
      </w:r>
    </w:p>
    <w:p>
      <w:pPr>
        <w:pStyle w:val="PlainText"/>
        <w:rPr/>
      </w:pPr>
      <w:r>
        <w:rPr/>
        <w:t>TTTGCTCGGGGCATGTTTGTCAGGAGGATTTACCACCAGATGCTGGTGGAACACAAGGCCACCATACTGC</w:t>
      </w:r>
    </w:p>
    <w:p>
      <w:pPr>
        <w:pStyle w:val="PlainText"/>
        <w:rPr/>
      </w:pPr>
      <w:r>
        <w:rPr/>
        <w:t>AGAAGTACGCCCGGGGCTGGCTGGCCCGCACGCGATTCCGCCAGGCCCGGGCCGCCGCCGTGGTGCTGCA</w:t>
      </w:r>
    </w:p>
    <w:p>
      <w:pPr>
        <w:pStyle w:val="PlainText"/>
        <w:rPr/>
      </w:pPr>
      <w:r>
        <w:rPr/>
        <w:t>GTGCCACTGGCGGCGCCTCAAGGCCCGGCGCCAGCTCCAGGCCCTCCGCATCGAGGCACGCTCGGCACAG</w:t>
      </w:r>
    </w:p>
    <w:p>
      <w:pPr>
        <w:pStyle w:val="PlainText"/>
        <w:rPr/>
      </w:pPr>
      <w:r>
        <w:rPr/>
        <w:t>CACCTCAAGAAGCTCAACATCGGCATGGAGAACAAGGTGGTGCAGCTGCAGAGGAAGGTGGATGAGCAGA</w:t>
      </w:r>
    </w:p>
    <w:p>
      <w:pPr>
        <w:pStyle w:val="PlainText"/>
        <w:rPr/>
      </w:pPr>
      <w:r>
        <w:rPr/>
        <w:t>ACAAGGAGAACAAACTTCTGAATGAGCAGCTGTCCATGCTGACATCAGCCCACTCCTCCGAGGTGGAGAA</w:t>
      </w:r>
    </w:p>
    <w:p>
      <w:pPr>
        <w:pStyle w:val="PlainText"/>
        <w:rPr/>
      </w:pPr>
      <w:r>
        <w:rPr/>
        <w:t>GCTGAAGAAGGAGCTGCAGCAGTACCAGCAGACCCAGCAGGGCGATGGCAACCAGCTCCTCAGCCTGCAG</w:t>
      </w:r>
    </w:p>
    <w:p>
      <w:pPr>
        <w:pStyle w:val="PlainText"/>
        <w:rPr/>
      </w:pPr>
      <w:r>
        <w:rPr/>
        <w:t>GAGGAGATGGAGCGGCTGCGGATGGAGCTGGAGAGGGCTCACGGGGAGAGGGAGGTCATGGTGGACAGCC</w:t>
      </w:r>
    </w:p>
    <w:p>
      <w:pPr>
        <w:pStyle w:val="PlainText"/>
        <w:rPr/>
      </w:pPr>
      <w:r>
        <w:rPr/>
        <w:t>ACGGCAAGGAGAGAGACCTGCTGAGGAAGCGCATCTCTGACCTGGAAGAAGAAAACACTCTCCTGAAGCA</w:t>
      </w:r>
    </w:p>
    <w:p>
      <w:pPr>
        <w:pStyle w:val="PlainText"/>
        <w:rPr/>
      </w:pPr>
      <w:r>
        <w:rPr/>
        <w:t>GGAAAAAGAGGAGCTGAACAGCAGGATTCTCTGTCAGTCTGAAGATGAATTTGCACGAAACACAGCTGAA</w:t>
      </w:r>
    </w:p>
    <w:p>
      <w:pPr>
        <w:pStyle w:val="PlainText"/>
        <w:rPr/>
      </w:pPr>
      <w:r>
        <w:rPr/>
        <w:t>GAAAATATCCAGATGAAGAAAGAGCTGGAAGAAGAGAGGTCTCGTTATCAGAACCTGGTAAAAGAGTATG</w:t>
      </w:r>
    </w:p>
    <w:p>
      <w:pPr>
        <w:pStyle w:val="PlainText"/>
        <w:rPr/>
      </w:pPr>
      <w:r>
        <w:rPr/>
        <w:t>CAAGTCTGGAGCAGAGATATGACAACTTGAGGGATGAAATGACTATTATTAAGCAAACACCGGGGCACAG</w:t>
      </w:r>
    </w:p>
    <w:p>
      <w:pPr>
        <w:pStyle w:val="PlainText"/>
        <w:rPr/>
      </w:pPr>
      <w:r>
        <w:rPr/>
        <w:t>GAGAAACCCATCCAACCAGAGCAGCTTGGAGTCTGATTCCAATAACCCATCCATCTGCACGTCTGAGATT</w:t>
      </w:r>
    </w:p>
    <w:p>
      <w:pPr>
        <w:pStyle w:val="PlainText"/>
        <w:rPr/>
      </w:pPr>
      <w:r>
        <w:rPr/>
        <w:t>GGGGACACCGAGGATGTGATACAGCAGGTGGAGGAGATTGGGATGGAGAAAGCAGCCATGGACATGACCC</w:t>
      </w:r>
    </w:p>
    <w:p>
      <w:pPr>
        <w:pStyle w:val="PlainText"/>
        <w:rPr/>
      </w:pPr>
      <w:r>
        <w:rPr/>
        <w:t>TCTTCCTAAAGCTGCAGAAGCGAGTGAGGGAGCTCGAGCTGGAGAGGAGGAAGCTGCAAGCCCAGCTGGA</w:t>
      </w:r>
    </w:p>
    <w:p>
      <w:pPr>
        <w:pStyle w:val="PlainText"/>
        <w:rPr/>
      </w:pPr>
      <w:r>
        <w:rPr/>
        <w:t>GAAAAAGGAGCAAGAGATCAAGAAATCCCAGGTAATCGAAACAAAGACTGAAGTATCTTCAGAACATGAA</w:t>
      </w:r>
    </w:p>
    <w:p>
      <w:pPr>
        <w:pStyle w:val="PlainText"/>
        <w:rPr/>
      </w:pPr>
      <w:r>
        <w:rPr/>
        <w:t>GATTTTGCATACAACAGCCTGAAGAGGCAAGAGCTGGAGTCAGAGAACAAGAAGCTGAAAAATGAGCTCA</w:t>
      </w:r>
    </w:p>
    <w:p>
      <w:pPr>
        <w:pStyle w:val="PlainText"/>
        <w:rPr/>
      </w:pPr>
      <w:r>
        <w:rPr/>
        <w:t>ACGAGCTGAGGAAGGCCATAGCAGACCATGCCACACAGAACAACTCCTCCAGCGACGTGCAGGACAGCTA</w:t>
      </w:r>
    </w:p>
    <w:p>
      <w:pPr>
        <w:pStyle w:val="PlainText"/>
        <w:rPr/>
      </w:pPr>
      <w:r>
        <w:rPr/>
        <w:t>CAACCTCCTTCTGAACCAGCTGAAATCGGCCAATGAGGAGCTGGAGGTGCGCAAGGAGGAGGTGCTGATC</w:t>
      </w:r>
    </w:p>
    <w:p>
      <w:pPr>
        <w:pStyle w:val="PlainText"/>
        <w:rPr/>
      </w:pPr>
      <w:r>
        <w:rPr/>
        <w:t>CTCAGGTCACAGATCATGAAGGCAGCCCAGCAGAAGGAGACGGGGAAAAACATGGAGAACATCTCCCCCA</w:t>
      </w:r>
    </w:p>
    <w:p>
      <w:pPr>
        <w:pStyle w:val="PlainText"/>
        <w:rPr/>
      </w:pPr>
      <w:r>
        <w:rPr/>
        <w:t>ATGCCAGCTGGCCCAACAGTGACCAGCATGTTGACCAGGAGGACGCGATCGAAGCCTACCAGGGCATGTG</w:t>
      </w:r>
    </w:p>
    <w:p>
      <w:pPr>
        <w:pStyle w:val="PlainText"/>
        <w:rPr/>
      </w:pPr>
      <w:r>
        <w:rPr/>
        <w:t>TGAGACCAACCGCAAGACTGAGGACTGGGGGTATCTCAATGAAGACGGAGAGCTCGGCTTGGCTTATCAA</w:t>
      </w:r>
    </w:p>
    <w:p>
      <w:pPr>
        <w:pStyle w:val="PlainText"/>
        <w:rPr/>
      </w:pPr>
      <w:r>
        <w:rPr/>
        <w:t>GGTTTAAAGCAAGTTGCCAGGCTGCTGGAAGCACAGCTCCAGGACCAGAGAAGGGAGCATGAGGAGGAGA</w:t>
      </w:r>
    </w:p>
    <w:p>
      <w:pPr>
        <w:pStyle w:val="PlainText"/>
        <w:rPr/>
      </w:pPr>
      <w:r>
        <w:rPr/>
        <w:t>TGGAAGCTCTGAGAAACCAGGTGGATTTAATGCAAGAGGAGCTGGAGAAGCAGCAGCAGGCATTCCTGCA</w:t>
      </w:r>
    </w:p>
    <w:p>
      <w:pPr>
        <w:pStyle w:val="PlainText"/>
        <w:rPr/>
      </w:pPr>
      <w:r>
        <w:rPr/>
        <w:t>GACTCTGCAGCTCTCTCCAGAGGTCCAGGTGGAGTTAGGACTTCAGCAAGAAATTACACGTCTGACCAAT</w:t>
      </w:r>
    </w:p>
    <w:p>
      <w:pPr>
        <w:pStyle w:val="PlainText"/>
        <w:rPr/>
      </w:pPr>
      <w:r>
        <w:rPr/>
        <w:t>GAAAACCTGGATCTTAAAGAATTGCTGGAAAAGTTGGAAAAGAATGAAAAGAAGCTGAAGAAGCAGCTGA</w:t>
      </w:r>
    </w:p>
    <w:p>
      <w:pPr>
        <w:pStyle w:val="PlainText"/>
        <w:rPr/>
      </w:pPr>
      <w:r>
        <w:rPr/>
        <w:t>AGATTTACATGAAGAAGGTCCAAGATTTTGAAGCATCCCAGACAATGGTGCCAGTGGAGAGGAGGCCGCA</w:t>
      </w:r>
    </w:p>
    <w:p>
      <w:pPr>
        <w:pStyle w:val="PlainText"/>
        <w:rPr/>
      </w:pPr>
      <w:r>
        <w:rPr/>
        <w:t>TGAGCGGAACATGCAGGTTGCTGTCCAGAGGAAGGAGAAGGATTTTCAGGGCATGCTGGAATATTACAAA</w:t>
      </w:r>
    </w:p>
    <w:p>
      <w:pPr>
        <w:pStyle w:val="PlainText"/>
        <w:rPr/>
      </w:pPr>
      <w:r>
        <w:rPr/>
        <w:t>GAAGATGAGCCACTCCTCATCCGAAACCTCATTACAGATCTTAAGCCCCAGGCAGTGTCTGCTACTGTTC</w:t>
      </w:r>
    </w:p>
    <w:p>
      <w:pPr>
        <w:pStyle w:val="PlainText"/>
        <w:rPr/>
      </w:pPr>
      <w:r>
        <w:rPr/>
        <w:t>CCTGCCTTCCTGCTTACATCCTCTACATGTGCATCAGACATGCAGATTACATCAATGATGACCAGAAGGT</w:t>
      </w:r>
    </w:p>
    <w:p>
      <w:pPr>
        <w:pStyle w:val="PlainText"/>
        <w:rPr/>
      </w:pPr>
      <w:r>
        <w:rPr/>
        <w:t>GCACTCCTTGCTCACCTCCACCATCAATGGTGTTAAGAAAGTGCTGAAGAAGCACCACGATGACTTTGAG</w:t>
      </w:r>
    </w:p>
    <w:p>
      <w:pPr>
        <w:pStyle w:val="PlainText"/>
        <w:rPr/>
      </w:pPr>
      <w:r>
        <w:rPr/>
        <w:t>ATGACGTCGTTCTGGCTGGCGAACACGTGCCGCCTCCTGCACTGCCTGAAGCAGTACAGTGGGGAAGAGG</w:t>
      </w:r>
    </w:p>
    <w:p>
      <w:pPr>
        <w:pStyle w:val="PlainText"/>
        <w:rPr/>
      </w:pPr>
      <w:r>
        <w:rPr/>
        <w:t>GTTTCATGACCCAAAACACAGCGAAGCAGAATGAGCACTGCCTGAAGAACTTTGACCTGACCGAGTACCG</w:t>
      </w:r>
    </w:p>
    <w:p>
      <w:pPr>
        <w:pStyle w:val="PlainText"/>
        <w:rPr/>
      </w:pPr>
      <w:r>
        <w:rPr/>
        <w:t>CCAGGTGCTGGGCCACCTCTCCATCCAGATCTACCAGCAGCTCATCAACATTGCAGAGGGCATCCTGCAG</w:t>
      </w:r>
    </w:p>
    <w:p>
      <w:pPr>
        <w:pStyle w:val="PlainText"/>
        <w:rPr/>
      </w:pPr>
      <w:r>
        <w:rPr/>
        <w:t>CCCATGATCGTGTCTGCTGTGTTGGAAAATGAGAGTATCCAAGGGCTTTCCAGTGTCAAGCCGATGGGCT</w:t>
      </w:r>
    </w:p>
    <w:p>
      <w:pPr>
        <w:pStyle w:val="PlainText"/>
        <w:rPr/>
      </w:pPr>
      <w:r>
        <w:rPr/>
        <w:t>ACAGGAAATACTCCTCCAATGCGGCAGAAGGTGGCAATTCCTACAGCTTGGATGAAATGATTCGCCAGTT</w:t>
      </w:r>
    </w:p>
    <w:p>
      <w:pPr>
        <w:pStyle w:val="PlainText"/>
        <w:rPr/>
      </w:pPr>
      <w:r>
        <w:rPr/>
        <w:t>GAACACATTCCACAGTATCATGTGTGAACAAGGCCTGGACCCAGAGATCATCCAGCAGGTGTTCAAGCAG</w:t>
      </w:r>
    </w:p>
    <w:p>
      <w:pPr>
        <w:pStyle w:val="PlainText"/>
        <w:rPr/>
      </w:pPr>
      <w:r>
        <w:rPr/>
        <w:t>CTCTACTACATGATCAACGCCATTGCCCTGAACAACCTCCTACTGAGGAAGGATGTCTGCTCATGGAGCA</w:t>
      </w:r>
    </w:p>
    <w:p>
      <w:pPr>
        <w:pStyle w:val="PlainText"/>
        <w:rPr/>
      </w:pPr>
      <w:r>
        <w:rPr/>
        <w:t>CGGGCATGCAGCTGAGGTTTAACATAAGCCAGCTGGAGGAATGGCTGCGTGGGAAGAATCTGCAGCAGAG</w:t>
      </w:r>
    </w:p>
    <w:p>
      <w:pPr>
        <w:pStyle w:val="PlainText"/>
        <w:rPr/>
      </w:pPr>
      <w:r>
        <w:rPr/>
        <w:t>TGGAGCAGCGCAAACTTTGGAGCCTTTGATTCAGGCAGCACAGCTCCTGCAGCTGAAAAAGAAAACCTCA</w:t>
      </w:r>
    </w:p>
    <w:p>
      <w:pPr>
        <w:pStyle w:val="PlainText"/>
        <w:rPr/>
      </w:pPr>
      <w:r>
        <w:rPr/>
        <w:t>GAGGATGCCGAGGCCATCTGCTCCTTGTGCACGTCACTCACGACCCAGCAGATTGTAAAGATACTTAATC</w:t>
      </w:r>
    </w:p>
    <w:p>
      <w:pPr>
        <w:pStyle w:val="PlainText"/>
        <w:rPr/>
      </w:pPr>
      <w:r>
        <w:rPr/>
        <w:t>TCTACACTCCTGTGAATGAGTTTGAAGAACGTGTGACAGTAGCATTCATACGAAACATACAGAAGCAGTT</w:t>
      </w:r>
    </w:p>
    <w:p>
      <w:pPr>
        <w:pStyle w:val="PlainText"/>
        <w:rPr/>
      </w:pPr>
      <w:r>
        <w:rPr/>
        <w:t>GCAAGAACGGAATGACCCTCCACATCTGCTGTTAGACTTCAAGCACATGTTCCCAGTTCTGTTCCCATTC</w:t>
      </w:r>
    </w:p>
    <w:p>
      <w:pPr>
        <w:pStyle w:val="PlainText"/>
        <w:rPr/>
      </w:pPr>
      <w:r>
        <w:rPr/>
        <w:t>AACCCATCTGCCATCACCATGGACTCCATTCATCTCCCTGCTTCCCTCAACTTGGATTTTCTCAATAAAG</w:t>
      </w:r>
    </w:p>
    <w:p>
      <w:pPr>
        <w:pStyle w:val="PlainText"/>
        <w:rPr/>
      </w:pPr>
      <w:r>
        <w:rPr/>
        <w:t>TCTGA</w:t>
      </w:r>
    </w:p>
    <w:p>
      <w:pPr>
        <w:pStyle w:val="PlainText"/>
        <w:rPr/>
      </w:pPr>
      <w:r>
        <w:rPr/>
        <w:t>&gt;Tibetan ground tit NARS</w:t>
      </w:r>
    </w:p>
    <w:p>
      <w:pPr>
        <w:pStyle w:val="PlainText"/>
        <w:rPr/>
      </w:pPr>
      <w:r>
        <w:rPr/>
        <w:t>ATGGCGGGGGACGTGCTGGGCAGGACGGCGGCGCTGGCCCTCGAAGAGCTGTATGTGTCTGAACGAGAGG</w:t>
      </w:r>
    </w:p>
    <w:p>
      <w:pPr>
        <w:pStyle w:val="PlainText"/>
        <w:rPr/>
      </w:pPr>
      <w:r>
        <w:rPr/>
        <w:t>GCAACGACTCCACTGGTGATGGGACACAAAAGAAACCATTCAAGACTGTGCTGAAGGCATTGATGACAGC</w:t>
      </w:r>
    </w:p>
    <w:p>
      <w:pPr>
        <w:pStyle w:val="PlainText"/>
        <w:rPr/>
      </w:pPr>
      <w:r>
        <w:rPr/>
        <w:t>AGGAAAAGAGCCATTTCCTACAATTTATGTGGATTCCCAAAAAGAAAACGAGAGATGGGCCATCATTTCC</w:t>
      </w:r>
    </w:p>
    <w:p>
      <w:pPr>
        <w:pStyle w:val="PlainText"/>
        <w:rPr/>
      </w:pPr>
      <w:r>
        <w:rPr/>
        <w:t>AAATCACAGATGAAAAATGTCAAAAAGCTGTGGCACAGGGAGCAGATGAAAAATGAAGCTAAGGAGAAGA</w:t>
      </w:r>
    </w:p>
    <w:p>
      <w:pPr>
        <w:pStyle w:val="PlainText"/>
        <w:rPr/>
      </w:pPr>
      <w:r>
        <w:rPr/>
        <w:t>AGGAGGCAGAAGATCTCCTGAGAAGAGAGAAGAACCTGGAGGAAGCCAAGAAGGTTGTTATCAAGAATGA</w:t>
      </w:r>
    </w:p>
    <w:p>
      <w:pPr>
        <w:pStyle w:val="PlainText"/>
        <w:rPr/>
      </w:pPr>
      <w:r>
        <w:rPr/>
        <w:t>TCCCAGTCTTCCAGAGCCCAAGTGTGTGAAGATCGACGCTCTGGAGGCTTACAGAGGGCAGAGAGTGAAG</w:t>
      </w:r>
    </w:p>
    <w:p>
      <w:pPr>
        <w:pStyle w:val="PlainText"/>
        <w:rPr/>
      </w:pPr>
      <w:r>
        <w:rPr/>
        <w:t>ATTTTTGGCTGGATCCACAGGTTACGGAGGCAAGGGAAAAATCTGATGTTTATTGTCTTGAGAGATGGCA</w:t>
      </w:r>
    </w:p>
    <w:p>
      <w:pPr>
        <w:pStyle w:val="PlainText"/>
        <w:rPr/>
      </w:pPr>
      <w:r>
        <w:rPr/>
        <w:t>CAGGGTTTCTTCAGTGTGTCCTTTCTGATGAGCTGTGCCAGTGCTACAACGGGCTGGTGCTGTCCACGGA</w:t>
      </w:r>
    </w:p>
    <w:p>
      <w:pPr>
        <w:pStyle w:val="PlainText"/>
        <w:rPr/>
      </w:pPr>
      <w:r>
        <w:rPr/>
        <w:t>GAGCAGCGTGGTGGTGTACGGCACACTGAACCTCCTGCCCCAGGGCAAGCAGGCTCCGGGAGGCCACGAG</w:t>
      </w:r>
    </w:p>
    <w:p>
      <w:pPr>
        <w:pStyle w:val="PlainText"/>
        <w:rPr/>
      </w:pPr>
      <w:r>
        <w:rPr/>
        <w:t>CTGAGCTGTGATTACTGGGAGCTCATCGGCCTGGCCCCGGCAGGAGGGGCTGACAATCTGCTCAACGAGG</w:t>
      </w:r>
    </w:p>
    <w:p>
      <w:pPr>
        <w:pStyle w:val="PlainText"/>
        <w:rPr/>
      </w:pPr>
      <w:r>
        <w:rPr/>
        <w:t>ACTCGGAGGTGGACGTGCAGCTCAACAACAGGCACATGATGATTCGAGGTGAGAACATGTCCAAAATCTT</w:t>
      </w:r>
    </w:p>
    <w:p>
      <w:pPr>
        <w:pStyle w:val="PlainText"/>
        <w:rPr/>
      </w:pPr>
      <w:r>
        <w:rPr/>
        <w:t>CAAGGTGCGCTCCATGGTGGTGCAGGCCTTCAGGGATCACTTCTTTGCCAACGGATACTATGAAGTCACA</w:t>
      </w:r>
    </w:p>
    <w:p>
      <w:pPr>
        <w:pStyle w:val="PlainText"/>
        <w:rPr/>
      </w:pPr>
      <w:r>
        <w:rPr/>
        <w:t>CCACCAACCTTAGTGCAGACGCAGGTGGAGGGAGGCTCCACCCTGTTCAAGCTGGATTACTTTGGTGAAG</w:t>
      </w:r>
    </w:p>
    <w:p>
      <w:pPr>
        <w:pStyle w:val="PlainText"/>
        <w:rPr/>
      </w:pPr>
      <w:r>
        <w:rPr/>
        <w:t>AGGCATACCTGACCCAGTCATCCCAGCTCTACCTGGAGACCTGCCTGCCAGCTCTGGGAGATGTCTTCTG</w:t>
      </w:r>
    </w:p>
    <w:p>
      <w:pPr>
        <w:pStyle w:val="PlainText"/>
        <w:rPr/>
      </w:pPr>
      <w:r>
        <w:rPr/>
        <w:t>TATTGCTCAGTCCTACAGAGCTGAGCAGTCCAGGACCCGCAGGCACTTGGCAGAGTACACTCACATTGAA</w:t>
      </w:r>
    </w:p>
    <w:p>
      <w:pPr>
        <w:pStyle w:val="PlainText"/>
        <w:rPr/>
      </w:pPr>
      <w:r>
        <w:rPr/>
        <w:t>GCTGAATGTCCTTTTATAAGTTTTGAGGATTTGTTGGACCGTCTGGAGAACTTGGTGTGTGATGTCGTAG</w:t>
      </w:r>
    </w:p>
    <w:p>
      <w:pPr>
        <w:pStyle w:val="PlainText"/>
        <w:rPr/>
      </w:pPr>
      <w:r>
        <w:rPr/>
        <w:t>ACAGAGTCTTGAAATCGCCTGCAGCGAGCTTACTGTATGACCTCAACCCGGGTTTCCAGCCCCCCAAACG</w:t>
      </w:r>
    </w:p>
    <w:p>
      <w:pPr>
        <w:pStyle w:val="PlainText"/>
        <w:rPr/>
      </w:pPr>
      <w:r>
        <w:rPr/>
        <w:t>TCCCTTCCGACGCATGAACTACGCTGAAGCCATCGAGTGGCTGAAGGAACATGATGTGAAGAAGGAAGAT</w:t>
      </w:r>
    </w:p>
    <w:p>
      <w:pPr>
        <w:pStyle w:val="PlainText"/>
        <w:rPr/>
      </w:pPr>
      <w:r>
        <w:rPr/>
        <w:t>GGCACGTACTATGAGTTTGGGGAGGATATTCCCGAAGCTCCCGAGAGACTGATGACAGACACCATCAACG</w:t>
      </w:r>
    </w:p>
    <w:p>
      <w:pPr>
        <w:pStyle w:val="PlainText"/>
        <w:rPr/>
      </w:pPr>
      <w:r>
        <w:rPr/>
        <w:t>AGCCCATCCTGCTGTGCCGCTTTCCTGCGGAGATCAAGTCTTTCTACATGCAGCGCTGCAGCGACGACTC</w:t>
      </w:r>
    </w:p>
    <w:p>
      <w:pPr>
        <w:pStyle w:val="PlainText"/>
        <w:rPr/>
      </w:pPr>
      <w:r>
        <w:rPr/>
        <w:t>GCGCCTCACCGAGTCTGTGGATGTGCTGATGCCCAACGTGGGCGAGATTGTGGGGGGTTCCATGCGCATC</w:t>
      </w:r>
    </w:p>
    <w:p>
      <w:pPr>
        <w:pStyle w:val="PlainText"/>
        <w:rPr/>
      </w:pPr>
      <w:r>
        <w:rPr/>
        <w:t>TGGGACAGTGAGGAGCTGCTCCAGGGCTACAAGAGAGAGGGCATCGATCCCACGCCCTACTACTGGTACA</w:t>
      </w:r>
    </w:p>
    <w:p>
      <w:pPr>
        <w:pStyle w:val="PlainText"/>
        <w:rPr/>
      </w:pPr>
      <w:r>
        <w:rPr/>
        <w:t>CGGACCAGAGAAAATACGGTACGTGCCCTCACGGAGGATACGGTTTGGGATTGGAGCGGTTCCTGACCTG</w:t>
      </w:r>
    </w:p>
    <w:p>
      <w:pPr>
        <w:pStyle w:val="PlainText"/>
        <w:rPr/>
      </w:pPr>
      <w:r>
        <w:rPr/>
        <w:t>GATTCTGAACAGACACCATATCCGAGATGTCTGTCTCTATCCACGCTTTGTCCAGCGCTGCAAACCTTAG</w:t>
      </w:r>
    </w:p>
    <w:p>
      <w:pPr>
        <w:pStyle w:val="PlainText"/>
        <w:rPr/>
      </w:pPr>
      <w:r>
        <w:rPr/>
        <w:t>&gt;Tibetan ground tit NEO1</w:t>
      </w:r>
    </w:p>
    <w:p>
      <w:pPr>
        <w:pStyle w:val="PlainText"/>
        <w:rPr/>
      </w:pPr>
      <w:r>
        <w:rPr/>
        <w:t>ATGGCGGCGCGGAGAGCCCGGCGGCTCCTCGGCTCCCTGTGCATCGCCCTTCTCTTCGCGCAGCCCGCAC</w:t>
      </w:r>
    </w:p>
    <w:p>
      <w:pPr>
        <w:pStyle w:val="PlainText"/>
        <w:rPr/>
      </w:pPr>
      <w:r>
        <w:rPr/>
        <w:t>CGACCGGCGCCGCGGCGCGGAGCGGCTCCCGGAGCCTCCTCACCGAATCGCTTGTGAGAACCTTCACTCC</w:t>
      </w:r>
    </w:p>
    <w:p>
      <w:pPr>
        <w:pStyle w:val="PlainText"/>
        <w:rPr/>
      </w:pPr>
      <w:r>
        <w:rPr/>
        <w:t>TTTCTACTTCCTGGTGGAGCCCCTGGACGTGCTGTCGGTGCGTGGAGCATCGGTGATCATGAACTGCTCG</w:t>
      </w:r>
    </w:p>
    <w:p>
      <w:pPr>
        <w:pStyle w:val="PlainText"/>
        <w:rPr/>
      </w:pPr>
      <w:r>
        <w:rPr/>
        <w:t>GCTCATTGCGAGAGCCCTCCCAGAATCGAGTGGAAAAAGGATGGCACTTTCCTGAACTTGGTGTCGGACG</w:t>
      </w:r>
    </w:p>
    <w:p>
      <w:pPr>
        <w:pStyle w:val="PlainText"/>
        <w:rPr/>
      </w:pPr>
      <w:r>
        <w:rPr/>
        <w:t>ACCGCCGCCAGCTGCTGCCAGATGGATCTTTATTAATTAACAGCGTGGTGCATTCCAAGCATAATAAACC</w:t>
      </w:r>
    </w:p>
    <w:p>
      <w:pPr>
        <w:pStyle w:val="PlainText"/>
        <w:rPr/>
      </w:pPr>
      <w:r>
        <w:rPr/>
        <w:t>TGATGAAGGATATTATCAGTGCGTGGCAACTGTGGACAGCCTGGGGACCATCGTGAGCAGGACAGCAAAG</w:t>
      </w:r>
    </w:p>
    <w:p>
      <w:pPr>
        <w:pStyle w:val="PlainText"/>
        <w:rPr/>
      </w:pPr>
      <w:r>
        <w:rPr/>
        <w:t>CTCACCGTGGCAGGACTGCCCAGGTTCACGAGCCAGCCGGAGCCCACGTCGGCGTACCGCGGCGGCAGCG</w:t>
      </w:r>
    </w:p>
    <w:p>
      <w:pPr>
        <w:pStyle w:val="PlainText"/>
        <w:rPr/>
      </w:pPr>
      <w:r>
        <w:rPr/>
        <w:t>CGGTGCTGGGCTGCGAGGTGACGGCGGAGCTGGCACCGCTGCTGCGCTGGGAGCGCGACCGCCAGGCGCT</w:t>
      </w:r>
    </w:p>
    <w:p>
      <w:pPr>
        <w:pStyle w:val="PlainText"/>
        <w:rPr/>
      </w:pPr>
      <w:r>
        <w:rPr/>
        <w:t>GGCCCTGGACCGGCGCGTGCTGCAGCTGCCCGGCGGGGCCCTGCTGCTCACCAACGCCTCGGACGCCGAC</w:t>
      </w:r>
    </w:p>
    <w:p>
      <w:pPr>
        <w:pStyle w:val="PlainText"/>
        <w:rPr/>
      </w:pPr>
      <w:r>
        <w:rPr/>
        <w:t>GCGGGGCTCTATCGCTGCGCCCTCGACGGCGGCGGCGCCCCCAAGTACAGCGACGAGGCCGAGCTCAAAA</w:t>
      </w:r>
    </w:p>
    <w:p>
      <w:pPr>
        <w:pStyle w:val="PlainText"/>
        <w:rPr/>
      </w:pPr>
      <w:r>
        <w:rPr/>
        <w:t>TCCTGCCAGATGCAGAGGAGCCGCAGAGCCTGGCGCTGCTGAAGCCACCCTCGTCCCTGACGCGGCTGCC</w:t>
      </w:r>
    </w:p>
    <w:p>
      <w:pPr>
        <w:pStyle w:val="PlainText"/>
        <w:rPr/>
      </w:pPr>
      <w:r>
        <w:rPr/>
        <w:t>GGGGCAGAGCGCGCTGTTCCCCTGCGTCACCGCGGGGTTCCCACCTCCCCTCGTCAGGTGGACAAGGAAC</w:t>
      </w:r>
    </w:p>
    <w:p>
      <w:pPr>
        <w:pStyle w:val="PlainText"/>
        <w:rPr/>
      </w:pPr>
      <w:r>
        <w:rPr/>
        <w:t>GACGAAGAGCTTCCCACAGATGGGTCTGGGCGCTTCCAGCTGCTGGCCGGGGGTACCCTGGAGATCCGGG</w:t>
      </w:r>
    </w:p>
    <w:p>
      <w:pPr>
        <w:pStyle w:val="PlainText"/>
        <w:rPr/>
      </w:pPr>
      <w:r>
        <w:rPr/>
        <w:t>ACGTGGCCGAGGCCGATGCCGGGACCTTCACCTGCGTCGCTGAGAGCGGCAATGACACCCTGGAGGCCCA</w:t>
      </w:r>
    </w:p>
    <w:p>
      <w:pPr>
        <w:pStyle w:val="PlainText"/>
        <w:rPr/>
      </w:pPr>
      <w:r>
        <w:rPr/>
        <w:t>GGCAGAGCTGACAGTCCAAGTTCCCCCCACGTTCCTGAAGCGCCCTGCGAACATCTACGCCCACGAGTCC</w:t>
      </w:r>
    </w:p>
    <w:p>
      <w:pPr>
        <w:pStyle w:val="PlainText"/>
        <w:rPr/>
      </w:pPr>
      <w:r>
        <w:rPr/>
        <w:t>ATGGACATCGTGTTTGAGTGCGAGGTGACCGGGAAACCAGCGCCAACCGTCAAATGGGTCAAAAACGGGG</w:t>
      </w:r>
    </w:p>
    <w:p>
      <w:pPr>
        <w:pStyle w:val="PlainText"/>
        <w:rPr/>
      </w:pPr>
      <w:r>
        <w:rPr/>
        <w:t>ACGTGGTGATCCCCAGTGACTACTTCAAAATCGTGAAAGAACATGACCTGCAAGTTTTGGGGCTGGTGAA</w:t>
      </w:r>
    </w:p>
    <w:p>
      <w:pPr>
        <w:pStyle w:val="PlainText"/>
        <w:rPr/>
      </w:pPr>
      <w:r>
        <w:rPr/>
        <w:t>GTCTGATGAAGGATTCTATCAATGCATTGCAGAAAACGATGTTGGAAATGCACAGGCTGGAGCCCAGCTG</w:t>
      </w:r>
    </w:p>
    <w:p>
      <w:pPr>
        <w:pStyle w:val="PlainText"/>
        <w:rPr/>
      </w:pPr>
      <w:r>
        <w:rPr/>
        <w:t>ATAATACTTGACCTTGATGTTGCCATCCCAACATTACCTCCCACTTCACTGACCAGTGCCACTAATGACC</w:t>
      </w:r>
    </w:p>
    <w:p>
      <w:pPr>
        <w:pStyle w:val="PlainText"/>
        <w:rPr/>
      </w:pPr>
      <w:r>
        <w:rPr/>
        <w:t>ATCTAGCACCAGCCACAGCGGGACCCCTGCCCTCCGCCCCGCGGGACGTCGTGGCCACCCTCGTGTCCAC</w:t>
      </w:r>
    </w:p>
    <w:p>
      <w:pPr>
        <w:pStyle w:val="PlainText"/>
        <w:rPr/>
      </w:pPr>
      <w:r>
        <w:rPr/>
        <w:t>TCGCTTCATCCGGCTCACGTGGCGGCCGCCGGCCTCAGACCCGCAGGGAGACAACCTCACCTACTCCATC</w:t>
      </w:r>
    </w:p>
    <w:p>
      <w:pPr>
        <w:pStyle w:val="PlainText"/>
        <w:rPr/>
      </w:pPr>
      <w:r>
        <w:rPr/>
        <w:t>TTCTACACCAAGGAGGGCATCAACAGGGAACGTGTGGAAAACACGAGTCGTCCTGGCGAGACGCAGGTGA</w:t>
      </w:r>
    </w:p>
    <w:p>
      <w:pPr>
        <w:pStyle w:val="PlainText"/>
        <w:rPr/>
      </w:pPr>
      <w:r>
        <w:rPr/>
        <w:t>TGATCCAGAACCTGATGCCAGAGACAGTTTATGTGTTCCGGGTTGTGGCCCAGAACAGGCACGGGCCCGG</w:t>
      </w:r>
    </w:p>
    <w:p>
      <w:pPr>
        <w:pStyle w:val="PlainText"/>
        <w:rPr/>
      </w:pPr>
      <w:r>
        <w:rPr/>
        <w:t>CGAGAGCTCGGCACTGCTGAAGGTGGCGACGCAGCCCGAGGTCCAGCTGCCCGGCCCCGCTCCCAACATC</w:t>
      </w:r>
    </w:p>
    <w:p>
      <w:pPr>
        <w:pStyle w:val="PlainText"/>
        <w:rPr/>
      </w:pPr>
      <w:r>
        <w:rPr/>
        <w:t>CGCGCCTTCTCCGGCTCCCCCACCTCGGTCACCGTCACCTGGGAGACGCCGCTCTCGGGCAACGGGGACA</w:t>
      </w:r>
    </w:p>
    <w:p>
      <w:pPr>
        <w:pStyle w:val="PlainText"/>
        <w:rPr/>
      </w:pPr>
      <w:r>
        <w:rPr/>
        <w:t>TCCAGAACTACAAACTCTACTACATGGAGAAGGGCCAGCACACGGAGCAGGATGTGGATGTGGGGGGCCT</w:t>
      </w:r>
    </w:p>
    <w:p>
      <w:pPr>
        <w:pStyle w:val="PlainText"/>
        <w:rPr/>
      </w:pPr>
      <w:r>
        <w:rPr/>
        <w:t>GTCCCACACGGTCACGGGGCTGAAGAAGTTCACCGAGTACAGCTTCCGCGTGGTCGCCTACAACAAACAC</w:t>
      </w:r>
    </w:p>
    <w:p>
      <w:pPr>
        <w:pStyle w:val="PlainText"/>
        <w:rPr/>
      </w:pPr>
      <w:r>
        <w:rPr/>
        <w:t>GGCCCCGGCGTCTCCACCCACGACGTGGTGGTCCGGACCCTGTCAGACGTCCCCAGTGCTCCACCGCAGA</w:t>
      </w:r>
    </w:p>
    <w:p>
      <w:pPr>
        <w:pStyle w:val="PlainText"/>
        <w:rPr/>
      </w:pPr>
      <w:r>
        <w:rPr/>
        <w:t>ATCTAACGCTGGAGGTTCGGAATTCCAAGAGCATCCTGCTACAGTGGCAGCCCCCTCCTGCTGGGACCCA</w:t>
      </w:r>
    </w:p>
    <w:p>
      <w:pPr>
        <w:pStyle w:val="PlainText"/>
        <w:rPr/>
      </w:pPr>
      <w:r>
        <w:rPr/>
        <w:t>CAGCGGGCAAATCACGGGCTACAAAATCCGCTACCGGAAAGTTTCCCGCAAGAGCGACGTCACCGAGAGC</w:t>
      </w:r>
    </w:p>
    <w:p>
      <w:pPr>
        <w:pStyle w:val="PlainText"/>
        <w:rPr/>
      </w:pPr>
      <w:r>
        <w:rPr/>
        <w:t>GTGGGGGGCACGCAGCTCTCCCAGCTCATCGAAGGGCTGGAGCGAGGCACTGAGTACAGTTTCCGCGTGG</w:t>
      </w:r>
    </w:p>
    <w:p>
      <w:pPr>
        <w:pStyle w:val="PlainText"/>
        <w:rPr/>
      </w:pPr>
      <w:r>
        <w:rPr/>
        <w:t>CTGCCATGACCATCAACGGCACCGGCCCCGCCACAGACTGGGTGTCAGCCGAGACCTTCGAGAGCGACCT</w:t>
      </w:r>
    </w:p>
    <w:p>
      <w:pPr>
        <w:pStyle w:val="PlainText"/>
        <w:rPr/>
      </w:pPr>
      <w:r>
        <w:rPr/>
        <w:t>GGACGAGAGCCGTGTGCCCGAGGTGCCCAGCTCCCTGCACGTGCGGCCGCTGGTCACCAGCATCGTGGTG</w:t>
      </w:r>
    </w:p>
    <w:p>
      <w:pPr>
        <w:pStyle w:val="PlainText"/>
        <w:rPr/>
      </w:pPr>
      <w:r>
        <w:rPr/>
        <w:t>AGCTGGACCCCGCCCGAGAACCAGGACGTGGTGGTCAGGGGATACGCCATCGGCTACGGCATCGGCAGCC</w:t>
      </w:r>
    </w:p>
    <w:p>
      <w:pPr>
        <w:pStyle w:val="PlainText"/>
        <w:rPr/>
      </w:pPr>
      <w:r>
        <w:rPr/>
        <w:t>CCCACGCCCAGACCATCAAGGTGGACTACAAACAGAGATACTACACCATTGAGAACCTGGATCCCAGCTC</w:t>
      </w:r>
    </w:p>
    <w:p>
      <w:pPr>
        <w:pStyle w:val="PlainText"/>
        <w:rPr/>
      </w:pPr>
      <w:r>
        <w:rPr/>
        <w:t>TCACTACGTGATAACCCTGAAAGCCTTCAACAACGTGGGGGAAGGGATCCCCCTGTACGAGAGCGCAGTG</w:t>
      </w:r>
    </w:p>
    <w:p>
      <w:pPr>
        <w:pStyle w:val="PlainText"/>
        <w:rPr/>
      </w:pPr>
      <w:r>
        <w:rPr/>
        <w:t>ACCCGGCCCCACTCCGACACTTCCGAGGTTGATTTGTTTGTTATTAATGCTCCATACACTCCAGTGCCAG</w:t>
      </w:r>
    </w:p>
    <w:p>
      <w:pPr>
        <w:pStyle w:val="PlainText"/>
        <w:rPr/>
      </w:pPr>
      <w:r>
        <w:rPr/>
        <w:t>ATCCGTCTCCCATGATGCCCCCGGTGGGAGTTCAGGCTTCCATCCTGAGCCATGACACCATCCGGATCAC</w:t>
      </w:r>
    </w:p>
    <w:p>
      <w:pPr>
        <w:pStyle w:val="PlainText"/>
        <w:rPr/>
      </w:pPr>
      <w:r>
        <w:rPr/>
        <w:t>TTGGGCAGACAACTCCCTGCCCAAGAACCAGAAGATCACGGACGCGCGGTTCTACACCGTCCGCTGGAAA</w:t>
      </w:r>
    </w:p>
    <w:p>
      <w:pPr>
        <w:pStyle w:val="PlainText"/>
        <w:rPr/>
      </w:pPr>
      <w:r>
        <w:rPr/>
        <w:t>ACCAACATCCCTGCCAACACCAAGTACAAGACTGCAAATGCCACCACCCTGAGCTATCTGGTGACGGGGC</w:t>
      </w:r>
    </w:p>
    <w:p>
      <w:pPr>
        <w:pStyle w:val="PlainText"/>
        <w:rPr/>
      </w:pPr>
      <w:r>
        <w:rPr/>
        <w:t>TGAAGCCAAACACCCTCTATGAGTTCTCGGTGATGGTGACCAAGGGCAGGAGATCCAGCACCTGGAGCAT</w:t>
      </w:r>
    </w:p>
    <w:p>
      <w:pPr>
        <w:pStyle w:val="PlainText"/>
        <w:rPr/>
      </w:pPr>
      <w:r>
        <w:rPr/>
        <w:t>GACAGCGCACGGGACAACCTTTGAATTAGTGCCAACGTCACCCCCCAAGGACGTGACCGTGGTGAGCAAG</w:t>
      </w:r>
    </w:p>
    <w:p>
      <w:pPr>
        <w:pStyle w:val="PlainText"/>
        <w:rPr/>
      </w:pPr>
      <w:r>
        <w:rPr/>
        <w:t>GAGGGCAAGCCCCGCACCATCATCGTCAACTGGCAGCCGCCCTCCGAGGCCAACGGCAAAATCACAGGCT</w:t>
      </w:r>
    </w:p>
    <w:p>
      <w:pPr>
        <w:pStyle w:val="PlainText"/>
        <w:rPr/>
      </w:pPr>
      <w:r>
        <w:rPr/>
        <w:t>ACATCATCTACTACAGCACGGACGTCAACGCCGAGATCCACGACTGGGTCATCGAGCCCGTGGTGGGCAA</w:t>
      </w:r>
    </w:p>
    <w:p>
      <w:pPr>
        <w:pStyle w:val="PlainText"/>
        <w:rPr/>
      </w:pPr>
      <w:r>
        <w:rPr/>
        <w:t>CAGGCTCACACACCAGATCCAGGAGCTCACCCTGGACACTCCCTACTTCTTCAAGATCCAGGCCCGCAAC</w:t>
      </w:r>
    </w:p>
    <w:p>
      <w:pPr>
        <w:pStyle w:val="PlainText"/>
        <w:rPr/>
      </w:pPr>
      <w:r>
        <w:rPr/>
        <w:t>TCCAAGGGCATGGGGCCCATGTCTGAGGCCGTGCAGTTCCGCACCCCCAAAGCTGAGTCCTCAGATAAAA</w:t>
      </w:r>
    </w:p>
    <w:p>
      <w:pPr>
        <w:pStyle w:val="PlainText"/>
        <w:rPr/>
      </w:pPr>
      <w:r>
        <w:rPr/>
        <w:t>TGCCCAATGACCAAGCCTCGGGATCTGCTGGGAAGGGGAGTCGCCCCATGGACTTGGGCCCAGACTACAA</w:t>
      </w:r>
    </w:p>
    <w:p>
      <w:pPr>
        <w:pStyle w:val="PlainText"/>
        <w:rPr/>
      </w:pPr>
      <w:r>
        <w:rPr/>
        <w:t>ACCCCCGCTGGGAGGCAGTAACAGTCCCCATGGCAGTCCCACATCCCCCCTGGACAGCAACATGCTGCTG</w:t>
      </w:r>
    </w:p>
    <w:p>
      <w:pPr>
        <w:pStyle w:val="PlainText"/>
        <w:rPr/>
      </w:pPr>
      <w:r>
        <w:rPr/>
        <w:t>GTGATCATCGTGTCCGTGGGCATCATCACCATCGTCATCGTCGTCATCGTCGCCGTCTTCTGCACCCGCC</w:t>
      </w:r>
    </w:p>
    <w:p>
      <w:pPr>
        <w:pStyle w:val="PlainText"/>
        <w:rPr/>
      </w:pPr>
      <w:r>
        <w:rPr/>
        <w:t>GCACCACGTCCCACCAGAAAAAGAAACGAGCTGCCTGCAAATCCGTGAATGGCTCCCACAAGTACAAGGG</w:t>
      </w:r>
    </w:p>
    <w:p>
      <w:pPr>
        <w:pStyle w:val="PlainText"/>
        <w:rPr/>
      </w:pPr>
      <w:r>
        <w:rPr/>
        <w:t>CAACTCCAAAGATGTCAAACCTCCCGACCTTTGGATCCATCACGAGAGGCTGGAGCTGAAACCCATCGAT</w:t>
      </w:r>
    </w:p>
    <w:p>
      <w:pPr>
        <w:pStyle w:val="PlainText"/>
        <w:rPr/>
      </w:pPr>
      <w:r>
        <w:rPr/>
        <w:t>AAATCCCCAGATCCCAATCCCATCATGACAGACACCCCGATCCCTCGCAACTCCCAGGACATCACCCCGG</w:t>
      </w:r>
    </w:p>
    <w:p>
      <w:pPr>
        <w:pStyle w:val="PlainText"/>
        <w:rPr/>
      </w:pPr>
      <w:r>
        <w:rPr/>
        <w:t>TGGACAATTCCATGGACAGCAATATCCATCAGAGGCGGAATTCCTACAGAGGACACGAGTCGGAGGACAG</w:t>
      </w:r>
    </w:p>
    <w:p>
      <w:pPr>
        <w:pStyle w:val="PlainText"/>
        <w:rPr/>
      </w:pPr>
      <w:r>
        <w:rPr/>
        <w:t>CATGTCCACGCTGGCGGGAAGGAGGGGCATGAGGCCCAAGATGATGATGCCTTTTGATTCTCAGCCACCT</w:t>
      </w:r>
    </w:p>
    <w:p>
      <w:pPr>
        <w:pStyle w:val="PlainText"/>
        <w:rPr/>
      </w:pPr>
      <w:r>
        <w:rPr/>
        <w:t>CAGCCTGTGATTAGTGCTCATCCCATCCATTCCCTCGACCCCCCTCACCACCATTTCCACTCCGGCAGCC</w:t>
      </w:r>
    </w:p>
    <w:p>
      <w:pPr>
        <w:pStyle w:val="PlainText"/>
        <w:rPr/>
      </w:pPr>
      <w:r>
        <w:rPr/>
        <w:t>TCGCCTCTCCAACCCGCAGCTTCCTGCACCACCAGCTCAGCCCGTGGCCCCTGGGCTCTGCCATGTCCCA</w:t>
      </w:r>
    </w:p>
    <w:p>
      <w:pPr>
        <w:pStyle w:val="PlainText"/>
        <w:rPr/>
      </w:pPr>
      <w:r>
        <w:rPr/>
        <w:t>TTCGGACAGGGCCGACTCCACAGAGTCCGTCCGGAACACGCCCAGCACGGACACGATGCCGGCGGCCTCG</w:t>
      </w:r>
    </w:p>
    <w:p>
      <w:pPr>
        <w:pStyle w:val="PlainText"/>
        <w:rPr/>
      </w:pPr>
      <w:r>
        <w:rPr/>
        <w:t>GCCGTGGCCAGCGCGGAGCTGCCGGAGCCCGAGGGGCCGTTCCTGCCCGCGGAGGAGGAGCCCCAGGGGC</w:t>
      </w:r>
    </w:p>
    <w:p>
      <w:pPr>
        <w:pStyle w:val="PlainText"/>
        <w:rPr/>
      </w:pPr>
      <w:r>
        <w:rPr/>
        <w:t>CCCCCACGGCCCACGTGCGCCCCTCGCACCCCCTCAAGAGCTTCGCTGTGCCCGCCGTGCCGCCCACCGG</w:t>
      </w:r>
    </w:p>
    <w:p>
      <w:pPr>
        <w:pStyle w:val="PlainText"/>
        <w:rPr/>
      </w:pPr>
      <w:r>
        <w:rPr/>
        <w:t>GGGCCCCTTCGACCCTGCCCTGCCCAGCACCCCCCTGCTGACACAGCAAGCTCCCGGCCACCCCGTCCAC</w:t>
      </w:r>
    </w:p>
    <w:p>
      <w:pPr>
        <w:pStyle w:val="PlainText"/>
        <w:rPr/>
      </w:pPr>
      <w:r>
        <w:rPr/>
        <w:t>GCGGTGAAGACGGCGTCCATCGGCACCTTGGGCAGGACTCGGCCGCCCATGCCCGTGGTGGTGCCCAGCG</w:t>
      </w:r>
    </w:p>
    <w:p>
      <w:pPr>
        <w:pStyle w:val="PlainText"/>
        <w:rPr/>
      </w:pPr>
      <w:r>
        <w:rPr/>
        <w:t>CCCCCGAGGTGCAGGAGACCACGCGGATGCTGGAGGACTCGGAGAGCAGCTACGAGCCGGACGAGCTGAC</w:t>
      </w:r>
    </w:p>
    <w:p>
      <w:pPr>
        <w:pStyle w:val="PlainText"/>
        <w:rPr/>
      </w:pPr>
      <w:r>
        <w:rPr/>
        <w:t>CAAAGAAATGGCCCACCTGGAAGGACTCATGAAGGACCTCAATGCCATCACCACGGCGTGA</w:t>
      </w:r>
    </w:p>
    <w:p>
      <w:pPr>
        <w:pStyle w:val="PlainText"/>
        <w:rPr/>
      </w:pPr>
      <w:r>
        <w:rPr/>
        <w:t>&gt;Tibetan ground tit ONECUT2</w:t>
      </w:r>
    </w:p>
    <w:p>
      <w:pPr>
        <w:pStyle w:val="PlainText"/>
        <w:rPr/>
      </w:pPr>
      <w:r>
        <w:rPr/>
        <w:t>ATGAACCCCGAGCTGGCGATGGAGCCGCTGGGCAGCCTGCACGGGCCGCCGCCGCCGCACCAGGAGCTGC</w:t>
      </w:r>
    </w:p>
    <w:p>
      <w:pPr>
        <w:pStyle w:val="PlainText"/>
        <w:rPr/>
      </w:pPr>
      <w:r>
        <w:rPr/>
        <w:t>CCCCCGCCGCCCGGCCCGCCATGGTGCCCAGCATGGCCTCGCTGCTGGACGGCGCCGCCGAGTACCGACC</w:t>
      </w:r>
    </w:p>
    <w:p>
      <w:pPr>
        <w:pStyle w:val="PlainText"/>
        <w:rPr/>
      </w:pPr>
      <w:r>
        <w:rPr/>
        <w:t>CGAGCTCTCCATCCCGCTGCACCACGCCATGAGCGTGCCCTGCGAGGCCTCGCCGCCCGGCATGGGCATG</w:t>
      </w:r>
    </w:p>
    <w:p>
      <w:pPr>
        <w:pStyle w:val="PlainText"/>
        <w:rPr/>
      </w:pPr>
      <w:r>
        <w:rPr/>
        <w:t>AGCGGCACCTACACCACGCTGACGCCGCTCCAGCCCCTGCCGCCCATCTCCGCCGTCTCCGACAAGTTCC</w:t>
      </w:r>
    </w:p>
    <w:p>
      <w:pPr>
        <w:pStyle w:val="PlainText"/>
        <w:rPr/>
      </w:pPr>
      <w:r>
        <w:rPr/>
        <w:t>ACCACCCGCACGCCCACCCGCACGCCCACCACCACCACCACCACCACCAGCGCTTGCCGGGCAGCTCCGG</w:t>
      </w:r>
    </w:p>
    <w:p>
      <w:pPr>
        <w:pStyle w:val="PlainText"/>
        <w:rPr/>
      </w:pPr>
      <w:r>
        <w:rPr/>
        <w:t>CGGCGGCTTCGCCCTCATGCGGGACGAGCGCGGGCTGCCGGCCGTCAACAGTCTCTACGGGCCCTACAAG</w:t>
      </w:r>
    </w:p>
    <w:p>
      <w:pPr>
        <w:pStyle w:val="PlainText"/>
        <w:rPr/>
      </w:pPr>
      <w:r>
        <w:rPr/>
        <w:t>GAGGTGCCGGCAGTGGGGCAGAGCCTCTCGCCGCTGGGCAACGGGCTGGGCCCGCTCCCTGGCGCCCAGC</w:t>
      </w:r>
    </w:p>
    <w:p>
      <w:pPr>
        <w:pStyle w:val="PlainText"/>
        <w:rPr/>
      </w:pPr>
      <w:r>
        <w:rPr/>
        <w:t>AGGGCCTGCACGGCTACGGGCCGCCGGGCCACGACAAGATGCTGAGCCCCAACTTCGAGGCGCACGCGGC</w:t>
      </w:r>
    </w:p>
    <w:p>
      <w:pPr>
        <w:pStyle w:val="PlainText"/>
        <w:rPr/>
      </w:pPr>
      <w:r>
        <w:rPr/>
        <w:t>GATGCTGGCGCGGGGAGAGCAGCACCTGCCCCGGGGGCTGGGGACGCCCCCGGCCATGCTGCCGCCCCTG</w:t>
      </w:r>
    </w:p>
    <w:p>
      <w:pPr>
        <w:pStyle w:val="PlainText"/>
        <w:rPr/>
      </w:pPr>
      <w:r>
        <w:rPr/>
        <w:t>AACGGCGCTCACCACCCCGCGCCCCCCGGGCCGCCGCCGCACGGCCCCGCGCTGCCCGCCGGCCGGGAGC</w:t>
      </w:r>
    </w:p>
    <w:p>
      <w:pPr>
        <w:pStyle w:val="PlainText"/>
        <w:rPr/>
      </w:pPr>
      <w:r>
        <w:rPr/>
        <w:t>GGCCGCCCCCCGCCGCCGGCCCGCAGGGGAACGGCGCGGGCCAGCTGGAGGAGATCAACACCAAGGAGGT</w:t>
      </w:r>
    </w:p>
    <w:p>
      <w:pPr>
        <w:pStyle w:val="PlainText"/>
        <w:rPr/>
      </w:pPr>
      <w:r>
        <w:rPr/>
        <w:t>GGCACAAAGGATCACGGCGGAGCTGAAGCGCTACAGCATCCCGCAGGCCATCTTCGCCCAGCGAGTTCTG</w:t>
      </w:r>
    </w:p>
    <w:p>
      <w:pPr>
        <w:pStyle w:val="PlainText"/>
        <w:rPr/>
      </w:pPr>
      <w:r>
        <w:rPr/>
        <w:t>TGCCGCTCCCAGGGGACCCTGTCGGACTTGCTGCGGAACCCCAAGCCTTGGAGTAAACTCAAGTCCGGCC</w:t>
      </w:r>
    </w:p>
    <w:p>
      <w:pPr>
        <w:pStyle w:val="PlainText"/>
        <w:rPr/>
      </w:pPr>
      <w:r>
        <w:rPr/>
        <w:t>GGGAGACGTTCCGCAGGATGTGGAAGTGGCTGCAGGAGCCGGAGTTCCAGAGGATGTCTGCCCTGCGGCT</w:t>
      </w:r>
    </w:p>
    <w:p>
      <w:pPr>
        <w:pStyle w:val="PlainText"/>
        <w:rPr/>
      </w:pPr>
      <w:r>
        <w:rPr/>
        <w:t>GGCAGCCTGCAAACGCAAAGAGCAAGAGCCCAACAAAGAGCGGAACAACTCCCAGAAGAAATCCCGCCTG</w:t>
      </w:r>
    </w:p>
    <w:p>
      <w:pPr>
        <w:pStyle w:val="PlainText"/>
        <w:rPr/>
      </w:pPr>
      <w:r>
        <w:rPr/>
        <w:t>GTTTTCACGGACCTCCAGCGCCGAACGCTTTTCGCCATCTTCAAGGAGAACAAGCGTCCCTCCAAAGAAA</w:t>
      </w:r>
    </w:p>
    <w:p>
      <w:pPr>
        <w:pStyle w:val="PlainText"/>
        <w:rPr/>
      </w:pPr>
      <w:r>
        <w:rPr/>
        <w:t>TGCAGATCACCATCTCCCAGCAGCTGGGCCTGGAGCTCACCACCGTCAGCAACTTCTTCATGAACGCGCG</w:t>
      </w:r>
    </w:p>
    <w:p>
      <w:pPr>
        <w:pStyle w:val="PlainText"/>
        <w:rPr/>
      </w:pPr>
      <w:r>
        <w:rPr/>
        <w:t>CCGGCGCAGCCTGGAGAAGTGGCAGGATGACCTGAGCTCCGGGGGCTCCTCCTCGGCCCCCAGCACCTGC</w:t>
      </w:r>
    </w:p>
    <w:p>
      <w:pPr>
        <w:pStyle w:val="PlainText"/>
        <w:rPr/>
      </w:pPr>
      <w:r>
        <w:rPr/>
        <w:t>AGCAAGGCGTGA</w:t>
      </w:r>
    </w:p>
    <w:p>
      <w:pPr>
        <w:pStyle w:val="PlainText"/>
        <w:rPr/>
      </w:pPr>
      <w:r>
        <w:rPr/>
        <w:t>&gt;Tibetan ground tit RPL17</w:t>
      </w:r>
    </w:p>
    <w:p>
      <w:pPr>
        <w:pStyle w:val="PlainText"/>
        <w:rPr/>
      </w:pPr>
      <w:r>
        <w:rPr/>
        <w:t>ATGGTGCGCTACTCCCTGGATCCGGAGAACCCCACGAAATCATGCAAGTCACGGGGATCTAACCTGCGTG</w:t>
      </w:r>
    </w:p>
    <w:p>
      <w:pPr>
        <w:pStyle w:val="PlainText"/>
        <w:rPr/>
      </w:pPr>
      <w:r>
        <w:rPr/>
        <w:t>TGCACTTCAAGAACACCCGAGAGACCGCGCAGGCCATCAAGGGCATGCACATTCGCAAGGCCACCAAGTA</w:t>
      </w:r>
    </w:p>
    <w:p>
      <w:pPr>
        <w:pStyle w:val="PlainText"/>
        <w:rPr/>
      </w:pPr>
      <w:r>
        <w:rPr/>
        <w:t>CCTGAAGGATGTCACCCTGAAGAAGCAGTGTGTCCCCTTCCGGCGCTACAATGGCGGTGTCGGGAGGTGC</w:t>
      </w:r>
    </w:p>
    <w:p>
      <w:pPr>
        <w:pStyle w:val="PlainText"/>
        <w:rPr/>
      </w:pPr>
      <w:r>
        <w:rPr/>
        <w:t>GCCCAGGCCAAGCAGTGGGGCTGGACACAGGGCCGCTGGCCCAAGAAGAGCGCAGAGTTCTTGCTGCACA</w:t>
      </w:r>
    </w:p>
    <w:p>
      <w:pPr>
        <w:pStyle w:val="PlainText"/>
        <w:rPr/>
      </w:pPr>
      <w:r>
        <w:rPr/>
        <w:t>TGCTGAAGAACGCGGAGAGCAACGCTGAGCTCAAGGGTCTCGATGTGGACTCCCTGGTCATTGAGCACAT</w:t>
      </w:r>
    </w:p>
    <w:p>
      <w:pPr>
        <w:pStyle w:val="PlainText"/>
        <w:rPr/>
      </w:pPr>
      <w:r>
        <w:rPr/>
        <w:t>CCAGGTGAACAAGGCTCCCAAGATGCGCCGGCGCACATACCGGGCACATGGCAGGATCAACCCCTACATG</w:t>
      </w:r>
    </w:p>
    <w:p>
      <w:pPr>
        <w:pStyle w:val="PlainText"/>
        <w:rPr/>
      </w:pPr>
      <w:r>
        <w:rPr/>
        <w:t>AGCTCCCCGTGCCACATCGAGATGATCCTCACGGAGAAGGAGCAGATCGTGCCCAAGCCAGAGGAGGAAG</w:t>
      </w:r>
    </w:p>
    <w:p>
      <w:pPr>
        <w:pStyle w:val="PlainText"/>
        <w:rPr/>
      </w:pPr>
      <w:r>
        <w:rPr/>
        <w:t>TTGCCCAGAAGAAGAAGATCTCCCAGAAGAAGCTGAAGAAGCAAAAGCTAATGGCTCGGGAGTAA</w:t>
      </w:r>
    </w:p>
    <w:p>
      <w:pPr>
        <w:pStyle w:val="PlainText"/>
        <w:rPr/>
      </w:pPr>
      <w:r>
        <w:rPr/>
        <w:t>&gt;Tibetan ground tit SKA1</w:t>
      </w:r>
    </w:p>
    <w:p>
      <w:pPr>
        <w:pStyle w:val="PlainText"/>
        <w:rPr/>
      </w:pPr>
      <w:r>
        <w:rPr/>
        <w:t>ATGGGATCCTCAGGCCTGGAAGACTTATGCTCCCACATCAATGAGAAGATTTCAGATATTAAGAAGTGTA</w:t>
      </w:r>
    </w:p>
    <w:p>
      <w:pPr>
        <w:pStyle w:val="PlainText"/>
        <w:rPr/>
      </w:pPr>
      <w:r>
        <w:rPr/>
        <w:t>TCCTATTGAGAGACATAGGTGAACATGAATCCTGCAAGTCTGTGCTCTGTAAAATACAGCATGAGGTGGT</w:t>
      </w:r>
    </w:p>
    <w:p>
      <w:pPr>
        <w:pStyle w:val="PlainText"/>
        <w:rPr/>
      </w:pPr>
      <w:r>
        <w:rPr/>
        <w:t>CCTTGTACATGATCTCCTGAATACAATGGAGGCTGAAGTTAAACAGCAAGAAAAACTGAAAGATTTGCTA</w:t>
      </w:r>
    </w:p>
    <w:p>
      <w:pPr>
        <w:pStyle w:val="PlainText"/>
        <w:rPr/>
      </w:pPr>
      <w:r>
        <w:rPr/>
        <w:t>AAAGAGATCCAGAAGGCTGCCGAGAAAGATCAAAAGGAAGCACAGCACCTTCTTGAACACATTCCACCCT</w:t>
      </w:r>
    </w:p>
    <w:p>
      <w:pPr>
        <w:pStyle w:val="PlainText"/>
        <w:rPr/>
      </w:pPr>
      <w:r>
        <w:rPr/>
        <w:t>ATCTGCCTAAACCAACCCAGAACTGCATCACTGTGAAACATGAAGGACAAACAAAGGCTGTTGAACCCAA</w:t>
      </w:r>
    </w:p>
    <w:p>
      <w:pPr>
        <w:pStyle w:val="PlainText"/>
        <w:rPr/>
      </w:pPr>
      <w:r>
        <w:rPr/>
        <w:t>ATCTGCACAGAAGCATTCAAAAGAGACAAAAGTCATTAAAGAAGCAGCATTAATAACCGCAGAGGAGTTT</w:t>
      </w:r>
    </w:p>
    <w:p>
      <w:pPr>
        <w:pStyle w:val="PlainText"/>
        <w:rPr/>
      </w:pPr>
      <w:r>
        <w:rPr/>
        <w:t>GAAAGTGTTCCTGCGTATATGAAAGGCCGTATAACATATGATCAGGTTAATGCAGTTGTTCAACAGATGA</w:t>
      </w:r>
    </w:p>
    <w:p>
      <w:pPr>
        <w:pStyle w:val="PlainText"/>
        <w:rPr/>
      </w:pPr>
      <w:r>
        <w:rPr/>
        <w:t>ACAAGGCCGTGGTGGAAAAGTACAAGATCTTGTGTCAGCCTCTGAAGTCTATGAGTGCACCAGCCAGAAA</w:t>
      </w:r>
    </w:p>
    <w:p>
      <w:pPr>
        <w:pStyle w:val="PlainText"/>
        <w:rPr/>
      </w:pPr>
      <w:r>
        <w:rPr/>
        <w:t>TCTCTACCACAGGTTTATAGAAGAAGAAACTAATGATACAAAAGGAGCATTTTTCATTGTGGAGGCTGAT</w:t>
      </w:r>
    </w:p>
    <w:p>
      <w:pPr>
        <w:pStyle w:val="PlainText"/>
        <w:rPr/>
      </w:pPr>
      <w:r>
        <w:rPr/>
        <w:t>ATCAAGGAGTTCACTCAGCTGAAATTGGATAAGCGCTTCCACAGCATCCTCAACATCCTGAGGCACTGCC</w:t>
      </w:r>
    </w:p>
    <w:p>
      <w:pPr>
        <w:pStyle w:val="PlainText"/>
        <w:rPr/>
      </w:pPr>
      <w:r>
        <w:rPr/>
        <w:t>AGAGAGTGAGAGAGCTGCGCAGCTCGAAGCTCATCCGCTACATCATCTGCTAA</w:t>
      </w:r>
    </w:p>
    <w:p>
      <w:pPr>
        <w:pStyle w:val="PlainText"/>
        <w:rPr/>
      </w:pPr>
      <w:r>
        <w:rPr/>
        <w:t>&gt;Tibetan ground tit SMAD4</w:t>
      </w:r>
    </w:p>
    <w:p>
      <w:pPr>
        <w:pStyle w:val="PlainText"/>
        <w:rPr/>
      </w:pPr>
      <w:r>
        <w:rPr/>
        <w:t>ATGGACAATATGTCTATTACCAACACGCCGACAAGCAACGACGCCTGTCTGAGCATCGTGCACAGCCTGA</w:t>
      </w:r>
    </w:p>
    <w:p>
      <w:pPr>
        <w:pStyle w:val="PlainText"/>
        <w:rPr/>
      </w:pPr>
      <w:r>
        <w:rPr/>
        <w:t>TGTGCCACCGGCAGGGCGGGGAGAGCGAGACCTTCGCCAAGCGCGCCATCGAGAGCCTGGTCAAGAAGCT</w:t>
      </w:r>
    </w:p>
    <w:p>
      <w:pPr>
        <w:pStyle w:val="PlainText"/>
        <w:rPr/>
      </w:pPr>
      <w:r>
        <w:rPr/>
        <w:t>GAAGGAGAAGAAGGATGAGCTGGATTCTCTGATCACGGCTATCACCACCAACGGGGCTCACCCCAGCAAG</w:t>
      </w:r>
    </w:p>
    <w:p>
      <w:pPr>
        <w:pStyle w:val="PlainText"/>
        <w:rPr/>
      </w:pPr>
      <w:r>
        <w:rPr/>
        <w:t>TGTGTCACCATACAGAGAACGCTGGACGGGAGGCTCCAGGTGGCCGGCCGCAAGGGCTTCCCCCACGTCA</w:t>
      </w:r>
    </w:p>
    <w:p>
      <w:pPr>
        <w:pStyle w:val="PlainText"/>
        <w:rPr/>
      </w:pPr>
      <w:r>
        <w:rPr/>
        <w:t>TCTACGCCCGTCTCTGGCGCTGGCCCGACCTGCACAAGAACGAGCTGAAGCACGTCAAGTACTGCCAGTA</w:t>
      </w:r>
    </w:p>
    <w:p>
      <w:pPr>
        <w:pStyle w:val="PlainText"/>
        <w:rPr/>
      </w:pPr>
      <w:r>
        <w:rPr/>
        <w:t>CGCCTTCGACCTGAAATGCGACAGTGTCTGCGTCAACCCTTACCACTACGAGCGCGTGGTGTCGCCCGGC</w:t>
      </w:r>
    </w:p>
    <w:p>
      <w:pPr>
        <w:pStyle w:val="PlainText"/>
        <w:rPr/>
      </w:pPr>
      <w:r>
        <w:rPr/>
        <w:t>ATCGATCTCTCGGGGCTGACGCTGCAGAGTTCAGCTCCCTCCAGCATGCTGGTGAAGGACGAGTACGTGC</w:t>
      </w:r>
    </w:p>
    <w:p>
      <w:pPr>
        <w:pStyle w:val="PlainText"/>
        <w:rPr/>
      </w:pPr>
      <w:r>
        <w:rPr/>
        <w:t>ACGACTACGAGGGGCAGCCGTCGCTGTCGTCGGCCGAGGGCCACTCGGTGCAGACCATCCAGCACCCGCC</w:t>
      </w:r>
    </w:p>
    <w:p>
      <w:pPr>
        <w:pStyle w:val="PlainText"/>
        <w:rPr/>
      </w:pPr>
      <w:r>
        <w:rPr/>
        <w:t>CAGCAACCGGGCGTCCTCGGAGCCCTACAGCGCCCCGGCCATGCTGGCCCCCGCCGAGGCCAGCACCACC</w:t>
      </w:r>
    </w:p>
    <w:p>
      <w:pPr>
        <w:pStyle w:val="PlainText"/>
        <w:rPr/>
      </w:pPr>
      <w:r>
        <w:rPr/>
        <w:t>AGCACCACCAACTTCCCCAACATTCCCGTGGCCTCCACAAGTCAACCTCCCAGTATATTGACAGGTAGCC</w:t>
      </w:r>
    </w:p>
    <w:p>
      <w:pPr>
        <w:pStyle w:val="PlainText"/>
        <w:rPr/>
      </w:pPr>
      <w:r>
        <w:rPr/>
        <w:t>ATAGTGATGGACTCTTACAGATTGCTTCAGGGCCGGGAGCTCAGCAGAATGGGTTCACAGCCCAGCCAGC</w:t>
      </w:r>
    </w:p>
    <w:p>
      <w:pPr>
        <w:pStyle w:val="PlainText"/>
        <w:rPr/>
      </w:pPr>
      <w:r>
        <w:rPr/>
        <w:t>CACTTACCACCACAACAGTACCACCAGCTGGACCGGGAGCCGCACGGCCGCCTACACCCCGACCATCCCG</w:t>
      </w:r>
    </w:p>
    <w:p>
      <w:pPr>
        <w:pStyle w:val="PlainText"/>
        <w:rPr/>
      </w:pPr>
      <w:r>
        <w:rPr/>
        <w:t>CACCACCAGAACGGACACCTGCAGCACCACCCGCCCATGCACCCCGGGCACTACTGGCCAGTCCACAACG</w:t>
      </w:r>
    </w:p>
    <w:p>
      <w:pPr>
        <w:pStyle w:val="PlainText"/>
        <w:rPr/>
      </w:pPr>
      <w:r>
        <w:rPr/>
        <w:t>AGCTCGCATTCCAGCCTCCTATATCCAACCATCCCGCTCCAGAGTACTGGTGTTCCATCGCCTACTTTGA</w:t>
      </w:r>
    </w:p>
    <w:p>
      <w:pPr>
        <w:pStyle w:val="PlainText"/>
        <w:rPr/>
      </w:pPr>
      <w:r>
        <w:rPr/>
        <w:t>GATGGACGTGCAGGTCGGGGAGACGTTCAAGGTCCCCTCCAGCTGTCCCATTGTCACCGTGGATGGCTAC</w:t>
      </w:r>
    </w:p>
    <w:p>
      <w:pPr>
        <w:pStyle w:val="PlainText"/>
        <w:rPr/>
      </w:pPr>
      <w:r>
        <w:rPr/>
        <w:t>GTGGACCCCTCGGGAGGGGACCGCTTCTGCCTGGGCCAGCTGTCCAACGTGCACCGGACAGAGGCCATCG</w:t>
      </w:r>
    </w:p>
    <w:p>
      <w:pPr>
        <w:pStyle w:val="PlainText"/>
        <w:rPr/>
      </w:pPr>
      <w:r>
        <w:rPr/>
        <w:t>AGAGAGCGAGGCTGCACATCGGCAAGGGCGTGCAGCTGGAGTGCAAGGGCGAGGGCGACGTCTGGGTGCG</w:t>
      </w:r>
    </w:p>
    <w:p>
      <w:pPr>
        <w:pStyle w:val="PlainText"/>
        <w:rPr/>
      </w:pPr>
      <w:r>
        <w:rPr/>
        <w:t>CTGCCTGAGCGACCACGCCGTCTTCGTCCAGAGCTACTACCTGGACAGGGAGGCGGGCCGCGCCCCCGGG</w:t>
      </w:r>
    </w:p>
    <w:p>
      <w:pPr>
        <w:pStyle w:val="PlainText"/>
        <w:rPr/>
      </w:pPr>
      <w:r>
        <w:rPr/>
        <w:t>GACGCCGTGCACAAGATCTACCCCAGCGCCTACATCAAGGTGTTCGACCTGCGGCAGTGCCACCGGCAGA</w:t>
      </w:r>
    </w:p>
    <w:p>
      <w:pPr>
        <w:pStyle w:val="PlainText"/>
        <w:rPr/>
      </w:pPr>
      <w:r>
        <w:rPr/>
        <w:t>TGCAGCAGCAGGCGGCCACCGCGCAGGCCGCCGCCGCAGCCCAGGCCGCCGCCGTGGCCGGCAACATCCC</w:t>
      </w:r>
    </w:p>
    <w:p>
      <w:pPr>
        <w:pStyle w:val="PlainText"/>
        <w:rPr/>
      </w:pPr>
      <w:r>
        <w:rPr/>
        <w:t>CGGGCCGGGCTCCGTCGGGGGCATCGCGCCGGCCATCAGTCTGTCGGCCGCGGCCGGCATCGGCGTGGAC</w:t>
      </w:r>
    </w:p>
    <w:p>
      <w:pPr>
        <w:pStyle w:val="PlainText"/>
        <w:rPr/>
      </w:pPr>
      <w:r>
        <w:rPr/>
        <w:t>GACCTGCGCCGGCTGTGCATCCTGCGGATGAGCTTCGTGAAGGGCTGGGGGCCCGACTACCCCCGGCAGA</w:t>
      </w:r>
    </w:p>
    <w:p>
      <w:pPr>
        <w:pStyle w:val="PlainText"/>
        <w:rPr/>
      </w:pPr>
      <w:r>
        <w:rPr/>
        <w:t>GCATCAAGGAGACGCCGTGCTGGATCGAGATCCACCTGCACCGCGCGCTGCAGCTGCTGGACGAGGTGCT</w:t>
      </w:r>
    </w:p>
    <w:p>
      <w:pPr>
        <w:pStyle w:val="PlainText"/>
        <w:rPr/>
      </w:pPr>
      <w:r>
        <w:rPr/>
        <w:t>GCACACCATGCCCATCGCCGACCCGCAGCCCCTGGACTGA</w:t>
      </w:r>
    </w:p>
    <w:p>
      <w:pPr>
        <w:pStyle w:val="PlainText"/>
        <w:rPr/>
      </w:pPr>
      <w:r>
        <w:rPr/>
        <w:t>&gt;Tibetan ground tit SMAD7</w:t>
      </w:r>
    </w:p>
    <w:p>
      <w:pPr>
        <w:pStyle w:val="PlainText"/>
        <w:rPr/>
      </w:pPr>
      <w:r>
        <w:rPr/>
        <w:t>ATGTTCAGGACCAAACGCTCGGTGCTCGTCCGGCGGCTCTGGCGGAGCCGCGCGCCCGGCGGCGAGGAGG</w:t>
      </w:r>
    </w:p>
    <w:p>
      <w:pPr>
        <w:pStyle w:val="PlainText"/>
        <w:rPr/>
      </w:pPr>
      <w:r>
        <w:rPr/>
        <w:t>AGGAGGAGGCGGCTGCGGGCGAGCCCGGCGCGGCGGCGGCGGTGGCCGAGCCCCGGGCGCACTTGGGCGG</w:t>
      </w:r>
    </w:p>
    <w:p>
      <w:pPr>
        <w:pStyle w:val="PlainText"/>
        <w:rPr/>
      </w:pPr>
      <w:r>
        <w:rPr/>
        <w:t>GGGGCGCGGGTGCTGCCCGGGCAAGGCAAGCCGCGGCGGGCGGGCGGCGGCGGGCGCGGAGGCGGAACTG</w:t>
      </w:r>
    </w:p>
    <w:p>
      <w:pPr>
        <w:pStyle w:val="PlainText"/>
        <w:rPr/>
      </w:pPr>
      <w:r>
        <w:rPr/>
        <w:t>AAGGCTCTGACCCACGCCGTGCTGAAGCGGCTGAAGGAGCGGCAGCTGGAGGGGCTGCTGCACGCCGTGG</w:t>
      </w:r>
    </w:p>
    <w:p>
      <w:pPr>
        <w:pStyle w:val="PlainText"/>
        <w:rPr/>
      </w:pPr>
      <w:r>
        <w:rPr/>
        <w:t>AGTCCCGCGGCGGGGCGCGGACCCCCTGCCTGCTGCTGCCCGCCAAGGCCGACTCGCGGCTGGGCCAGCA</w:t>
      </w:r>
    </w:p>
    <w:p>
      <w:pPr>
        <w:pStyle w:val="PlainText"/>
        <w:rPr/>
      </w:pPr>
      <w:r>
        <w:rPr/>
        <w:t>CTGGTACCCGCTGCCCGTGCTGCTCTGCAAGGTGTTCCGCTGGCCCGACCTCCGCCACTGCTCCGAAGTG</w:t>
      </w:r>
    </w:p>
    <w:p>
      <w:pPr>
        <w:pStyle w:val="PlainText"/>
        <w:rPr/>
      </w:pPr>
      <w:r>
        <w:rPr/>
        <w:t>AAGCGGTTATGTTGCTGTGAATCCTACGGCAAGGCTCACTCCGAGCTCGTCTGCTGCAACCCGCACCACC</w:t>
      </w:r>
    </w:p>
    <w:p>
      <w:pPr>
        <w:pStyle w:val="PlainText"/>
        <w:rPr/>
      </w:pPr>
      <w:r>
        <w:rPr/>
        <w:t>TCAGCCGGCTCTGCGAGCTAGAGTCTCCCCCTCCACCCTACTCCAGATATCCAATGGATTTTCTCAAACC</w:t>
      </w:r>
    </w:p>
    <w:p>
      <w:pPr>
        <w:pStyle w:val="PlainText"/>
        <w:rPr/>
      </w:pPr>
      <w:r>
        <w:rPr/>
        <w:t>AACTGCAGATTGTCCAGACTCTGTGCCTTCCTCCACTGAAACAGGGGGAACTAATTGTCTAGCCCCTGGG</w:t>
      </w:r>
    </w:p>
    <w:p>
      <w:pPr>
        <w:pStyle w:val="PlainText"/>
        <w:rPr/>
      </w:pPr>
      <w:r>
        <w:rPr/>
        <w:t>GGGCTCTCAGATTCTCAAGTTCTTCAGGAGCCAGGGGATAGGTCACACTGGTGTGTGGTGGCATACTGGG</w:t>
      </w:r>
    </w:p>
    <w:p>
      <w:pPr>
        <w:pStyle w:val="PlainText"/>
        <w:rPr/>
      </w:pPr>
      <w:r>
        <w:rPr/>
        <w:t>AAGAGAAGACACGCGTGGGTCGGCTGTACTCTGTCCAAGAGCCCTCCCTGGATATCTTCTATGATCTACC</w:t>
      </w:r>
    </w:p>
    <w:p>
      <w:pPr>
        <w:pStyle w:val="PlainText"/>
        <w:rPr/>
      </w:pPr>
      <w:r>
        <w:rPr/>
        <w:t>TCAGGGGAATGGTTTCTGCCTCGGACAGCTCAACTCAGACAACAAAAGCCAACTGGTGCAGAAGGTGCGC</w:t>
      </w:r>
    </w:p>
    <w:p>
      <w:pPr>
        <w:pStyle w:val="PlainText"/>
        <w:rPr/>
      </w:pPr>
      <w:r>
        <w:rPr/>
        <w:t>AGCAAGATCGGCTACGGCATCCAGCTGACCAAGGAAGTGGACGGCGTGTGGGTGTACAACCGCAGCAGTT</w:t>
      </w:r>
    </w:p>
    <w:p>
      <w:pPr>
        <w:pStyle w:val="PlainText"/>
        <w:rPr/>
      </w:pPr>
      <w:r>
        <w:rPr/>
        <w:t>ACCCCATCTTCATCAAGTCGGCCACACTGGACAACCCCGACTCCAGGACGTTGCTGGTTCACAAAGTGTT</w:t>
      </w:r>
    </w:p>
    <w:p>
      <w:pPr>
        <w:pStyle w:val="PlainText"/>
        <w:rPr/>
      </w:pPr>
      <w:r>
        <w:rPr/>
        <w:t>CCCAGGGTTTTCCATCAAGGCTTTTGACTACGAGAAGGCGTACACCTTGCAGAGACCCAACGACCACGAG</w:t>
      </w:r>
    </w:p>
    <w:p>
      <w:pPr>
        <w:pStyle w:val="PlainText"/>
        <w:rPr/>
      </w:pPr>
      <w:r>
        <w:rPr/>
        <w:t>TTCACGCAGCAGCCATGGACCGGATTTACCGTGCAGATCAGCTTTGTGAAAGGCTGGGGCCAGTGCTACA</w:t>
      </w:r>
    </w:p>
    <w:p>
      <w:pPr>
        <w:pStyle w:val="PlainText"/>
        <w:rPr/>
      </w:pPr>
      <w:r>
        <w:rPr/>
        <w:t>CCAGACAGTTCATCAGCAGTTGCCCCTGCTGGTTGGAGGTTATTTTCAACAACCGGTGA</w:t>
      </w:r>
    </w:p>
    <w:p>
      <w:pPr>
        <w:pStyle w:val="PlainText"/>
        <w:rPr/>
      </w:pPr>
      <w:r>
        <w:rPr/>
        <w:t>&gt;Tibetan ground tit ST8SIA3</w:t>
      </w:r>
    </w:p>
    <w:p>
      <w:pPr>
        <w:pStyle w:val="PlainText"/>
        <w:rPr/>
      </w:pPr>
      <w:r>
        <w:rPr/>
        <w:t>ATGCGGAGCTGCAAGATGGTGCGGGTGGCCAGCGTGCTGGGGCTCGTCATGCTCAGCGTGGCGCTGCTCA</w:t>
      </w:r>
    </w:p>
    <w:p>
      <w:pPr>
        <w:pStyle w:val="PlainText"/>
        <w:rPr/>
      </w:pPr>
      <w:r>
        <w:rPr/>
        <w:t>TCCTGTCCCTCATCAGCTACGTCTCGCTCAAGAAGGACAACATCTTCGGGGCGCCCCGCGCCGCCGGCGC</w:t>
      </w:r>
    </w:p>
    <w:p>
      <w:pPr>
        <w:pStyle w:val="PlainText"/>
        <w:rPr/>
      </w:pPr>
      <w:r>
        <w:rPr/>
        <w:t>CGCCGGGCCCCGCATGTACATGTTCCACGCGGGATTCAGGTCTCAGTTCGCGCTGAAGTTCCTGGACCCC</w:t>
      </w:r>
    </w:p>
    <w:p>
      <w:pPr>
        <w:pStyle w:val="PlainText"/>
        <w:rPr/>
      </w:pPr>
      <w:r>
        <w:rPr/>
        <w:t>TCGTTCGTCCCCATCACCAACTCCCTGGGCCAAGAACTGCAGGACAAGCCCTCCAAGTGGGTGTTCAACC</w:t>
      </w:r>
    </w:p>
    <w:p>
      <w:pPr>
        <w:pStyle w:val="PlainText"/>
        <w:rPr/>
      </w:pPr>
      <w:r>
        <w:rPr/>
        <w:t>GGAGCGCCTTTGCCCACCAGAGGCAAGAAATCCTTCAGCATGTCGACGTCATCAAAAACTTTTCTCTGAC</w:t>
      </w:r>
    </w:p>
    <w:p>
      <w:pPr>
        <w:pStyle w:val="PlainText"/>
        <w:rPr/>
      </w:pPr>
      <w:r>
        <w:rPr/>
        <w:t>CAAGAGCAGCGTTCGGATCGGGCAGCTGATGCACTACGATTATTCCAGCCATAAATACGTTTTCTCCATC</w:t>
      </w:r>
    </w:p>
    <w:p>
      <w:pPr>
        <w:pStyle w:val="PlainText"/>
        <w:rPr/>
      </w:pPr>
      <w:r>
        <w:rPr/>
        <w:t>AGCAATAACTTCAGGTCTCTGCTTCCTGACGTGTCTCCCATCCTGAACAAGCACTACAACATCTGTGCCG</w:t>
      </w:r>
    </w:p>
    <w:p>
      <w:pPr>
        <w:pStyle w:val="PlainText"/>
        <w:rPr/>
      </w:pPr>
      <w:r>
        <w:rPr/>
        <w:t>TGGTGGGCAACAGCGGGATCCTGACCGGGAGCCAGTGCGGGCAGGAAATCGATAAATCGGATTTTGTCTT</w:t>
      </w:r>
    </w:p>
    <w:p>
      <w:pPr>
        <w:pStyle w:val="PlainText"/>
        <w:rPr/>
      </w:pPr>
      <w:r>
        <w:rPr/>
        <w:t>TCGCTGCAATTTTGCTCCAACCGAGGCTTTCCAGAAAGATGTTGGACGGAAAACCAACCTTACCACCTTC</w:t>
      </w:r>
    </w:p>
    <w:p>
      <w:pPr>
        <w:pStyle w:val="PlainText"/>
        <w:rPr/>
      </w:pPr>
      <w:r>
        <w:rPr/>
        <w:t>AACCCCAGCATCCTGGAGAAGTATTACAACAACCTCTTGACCATTCAGGATCGCAACAACTTCTTTTTAA</w:t>
      </w:r>
    </w:p>
    <w:p>
      <w:pPr>
        <w:pStyle w:val="PlainText"/>
        <w:rPr/>
      </w:pPr>
      <w:r>
        <w:rPr/>
        <w:t>GTTTGAAAAAGCTCGATGGGGCCATTCTTTGGATCCCCGCTTTTTTCTTCCACACGTCGGCGACGGTCAC</w:t>
      </w:r>
    </w:p>
    <w:p>
      <w:pPr>
        <w:pStyle w:val="PlainText"/>
        <w:rPr/>
      </w:pPr>
      <w:r>
        <w:rPr/>
        <w:t>GAGAACACTGGTTGATTTCTTTGTTGAGCACAGAGGGCAGCTAAAGGTCCAGTTGGCTTGGCCAGGAAAT</w:t>
      </w:r>
    </w:p>
    <w:p>
      <w:pPr>
        <w:pStyle w:val="PlainText"/>
        <w:rPr/>
      </w:pPr>
      <w:r>
        <w:rPr/>
        <w:t>ATCATGCAGCACGTTAACAGGTACTGGAGGAACAAGCACCTGTCCCCGAAGCGGCTGAGCACAGGGATCC</w:t>
      </w:r>
    </w:p>
    <w:p>
      <w:pPr>
        <w:pStyle w:val="PlainText"/>
        <w:rPr/>
      </w:pPr>
      <w:r>
        <w:rPr/>
        <w:t>TCATGTACACCCTGGCTTCGGCCATCTGCGACGAGATCCACCTGTACGGCTTCTGGCCCTTCGGCTTCGA</w:t>
      </w:r>
    </w:p>
    <w:p>
      <w:pPr>
        <w:pStyle w:val="PlainText"/>
        <w:rPr/>
      </w:pPr>
      <w:r>
        <w:rPr/>
        <w:t>CCCCAACACGCGGGAGGACCTCCCGTACCACTACTACGACAAGAAGGGAACCAAGTTCACCACCAAGTGG</w:t>
      </w:r>
    </w:p>
    <w:p>
      <w:pPr>
        <w:pStyle w:val="PlainText"/>
        <w:rPr/>
      </w:pPr>
      <w:r>
        <w:rPr/>
        <w:t>CAGGAGTCCCACCAGCTGCCTGCAGAGTTCCAGCTGCTCTACAGGATGCACGGGGAAGGACTGGCCAAGC</w:t>
      </w:r>
    </w:p>
    <w:p>
      <w:pPr>
        <w:pStyle w:val="PlainText"/>
        <w:rPr/>
      </w:pPr>
      <w:r>
        <w:rPr/>
        <w:t>TCACCTTGTCGCATTGTGCCTAA</w:t>
      </w:r>
    </w:p>
    <w:p>
      <w:pPr>
        <w:pStyle w:val="PlainText"/>
        <w:rPr/>
      </w:pPr>
      <w:r>
        <w:rPr/>
        <w:t>&gt;Tibetan ground tit TCF4</w:t>
      </w:r>
    </w:p>
    <w:p>
      <w:pPr>
        <w:pStyle w:val="PlainText"/>
        <w:rPr/>
      </w:pPr>
      <w:r>
        <w:rPr/>
        <w:t>ATGCATCACCAACAGCGAATGGCTGCCTTAGGGACGGACAAAGAGCTCAGCGATTTACTGGATTTCAGCG</w:t>
      </w:r>
    </w:p>
    <w:p>
      <w:pPr>
        <w:pStyle w:val="PlainText"/>
        <w:rPr/>
      </w:pPr>
      <w:r>
        <w:rPr/>
        <w:t>CGATGTTTTCACCTCCTGTGAGCAGCGGGAAAAACGGACCGACTTCCTTGGCGAGCGGGCATTTCACCGG</w:t>
      </w:r>
    </w:p>
    <w:p>
      <w:pPr>
        <w:pStyle w:val="PlainText"/>
        <w:rPr/>
      </w:pPr>
      <w:r>
        <w:rPr/>
        <w:t>ATCGAGTGTGGAAGAGAGGAGCAGCTCGGGGTCCTGGGGGAACGCGGGACATCCCAGCCCATCCCGGAAT</w:t>
      </w:r>
    </w:p>
    <w:p>
      <w:pPr>
        <w:pStyle w:val="PlainText"/>
        <w:rPr/>
      </w:pPr>
      <w:r>
        <w:rPr/>
        <w:t>TTCGGCGATGGGAGTCACTACGAGCACGTGGGCGGCCGAGAGCTCGGATCCCACGACAACCTCTCCCCTC</w:t>
      </w:r>
    </w:p>
    <w:p>
      <w:pPr>
        <w:pStyle w:val="PlainText"/>
        <w:rPr/>
      </w:pPr>
      <w:r>
        <w:rPr/>
        <w:t>CCTTCGTCAATTCCAGGATCCAAAGTAAATCGGAGCGAGGCTCCTTCTCCTCCTACGGCCGCGATTCCAA</w:t>
      </w:r>
    </w:p>
    <w:p>
      <w:pPr>
        <w:pStyle w:val="PlainText"/>
        <w:rPr/>
      </w:pPr>
      <w:r>
        <w:rPr/>
        <w:t>TCTCCAGGGCTGCCACCAGCAGAGCCTGCTGGGCGGGGAGATGGATCTGGCCACGCCCGGAGCGCTGTCC</w:t>
      </w:r>
    </w:p>
    <w:p>
      <w:pPr>
        <w:pStyle w:val="PlainText"/>
        <w:rPr/>
      </w:pPr>
      <w:r>
        <w:rPr/>
        <w:t>CCCAGCAAACCGGGATCCCAGTTCTACCAGTACGGGGGCAGCGCCCGCCGGAGACCCCTGCACGGCTCCT</w:t>
      </w:r>
    </w:p>
    <w:p>
      <w:pPr>
        <w:pStyle w:val="PlainText"/>
        <w:rPr/>
      </w:pPr>
      <w:r>
        <w:rPr/>
        <w:t>CCGTGGAAGTTCAGACAAAGAAAGTCCGGAAGGTTCCTCCGGGTTTGCCGTCCTCCGTTTACGCTCCGTC</w:t>
      </w:r>
    </w:p>
    <w:p>
      <w:pPr>
        <w:pStyle w:val="PlainText"/>
        <w:rPr/>
      </w:pPr>
      <w:r>
        <w:rPr/>
        <w:t>CGCCAGCACCGCCGACTACAACCGGGATTCTCCGGGATATCCGTCCTCCAAACCGGCATCCAGCACTTTT</w:t>
      </w:r>
    </w:p>
    <w:p>
      <w:pPr>
        <w:pStyle w:val="PlainText"/>
        <w:rPr/>
      </w:pPr>
      <w:r>
        <w:rPr/>
        <w:t>CCCAGCTCCTTCTTCATGCAAGATGGGCACCACGGCAGCGACCCCTGGAGCTCTTCCAGCGGGATGAGCC</w:t>
      </w:r>
    </w:p>
    <w:p>
      <w:pPr>
        <w:pStyle w:val="PlainText"/>
        <w:rPr/>
      </w:pPr>
      <w:r>
        <w:rPr/>
        <w:t>AAGGCGGATACGGCGGAATGTTGGGAAACTCTTCCCACATTTCCCAGTCCGGCAGCTACTGCAGCCTGCA</w:t>
      </w:r>
    </w:p>
    <w:p>
      <w:pPr>
        <w:pStyle w:val="PlainText"/>
        <w:rPr/>
      </w:pPr>
      <w:r>
        <w:rPr/>
        <w:t>CCCCCACGAGCGCCTGAGCTATCCGTCGCACTCCTCGGCCGAGCTGGGCTCCGCTCTGCCGCCGATGTCG</w:t>
      </w:r>
    </w:p>
    <w:p>
      <w:pPr>
        <w:pStyle w:val="PlainText"/>
        <w:rPr/>
      </w:pPr>
      <w:r>
        <w:rPr/>
        <w:t>TCGTTCCACCGCGGCTCCGCCCACTTCAGCGCCTCCTCCTGCACCCCCCCGGCCAACGGCGCCGAGCCCG</w:t>
      </w:r>
    </w:p>
    <w:p>
      <w:pPr>
        <w:pStyle w:val="PlainText"/>
        <w:rPr/>
      </w:pPr>
      <w:r>
        <w:rPr/>
        <w:t>GCCTGGCCAATCGAGGCAGCGGAGCGGCCGGAAGTTCTCAGACCGGAGACGCGCTGGGAAAAGCTCTCGC</w:t>
      </w:r>
    </w:p>
    <w:p>
      <w:pPr>
        <w:pStyle w:val="PlainText"/>
        <w:rPr/>
      </w:pPr>
      <w:r>
        <w:rPr/>
        <w:t>TTCCATTTACTCTCCAGAGCACACCAACACCAGCTTTTCATCCAACCCTTCGACTCCGGTCGCGTCTCCC</w:t>
      </w:r>
    </w:p>
    <w:p>
      <w:pPr>
        <w:pStyle w:val="PlainText"/>
        <w:rPr/>
      </w:pPr>
      <w:r>
        <w:rPr/>
        <w:t>CCTTCTCTGGCAGGAACGGCCGTTTGGTCTAGGAATGGAGGGAATGGAGCTCCCGCGGCTTCATCGCCCA</w:t>
      </w:r>
    </w:p>
    <w:p>
      <w:pPr>
        <w:pStyle w:val="PlainText"/>
        <w:rPr/>
      </w:pPr>
      <w:r>
        <w:rPr/>
        <w:t>ATTATGAGGGGCCCTTGCACTCCTTGCAGAGCCGGATCGAGGATCGCCTGGAGCGCCTGGACGACGCCAT</w:t>
      </w:r>
    </w:p>
    <w:p>
      <w:pPr>
        <w:pStyle w:val="PlainText"/>
        <w:rPr/>
      </w:pPr>
      <w:r>
        <w:rPr/>
        <w:t>CCACGTCCTTCGGAATCACGCGGTGGGAGCCGCGCCCGCCATGGCCGGAGCGCACGGAGACGTGCACGGA</w:t>
      </w:r>
    </w:p>
    <w:p>
      <w:pPr>
        <w:pStyle w:val="PlainText"/>
        <w:rPr/>
      </w:pPr>
      <w:r>
        <w:rPr/>
        <w:t>ATCATCGGAGCCGCCCACAACGGAGCCATGGCCGGGCTGGCTTCCGGATACGGCGGCGGCCTGCTGGGCA</w:t>
      </w:r>
    </w:p>
    <w:p>
      <w:pPr>
        <w:pStyle w:val="PlainText"/>
        <w:rPr/>
      </w:pPr>
      <w:r>
        <w:rPr/>
        <w:t>GCCGGCACGCCCTGATGGTGGGAGCTCACCGGGAGGACGGCGTCGGCCTCCGCGGGAGCCACTCGCTGGT</w:t>
      </w:r>
    </w:p>
    <w:p>
      <w:pPr>
        <w:pStyle w:val="PlainText"/>
        <w:rPr/>
      </w:pPr>
      <w:r>
        <w:rPr/>
        <w:t>GCCCGGCCAGGTGCCGGTGCCGACGCTTCCGGTGCAATCGGCGACGTCCCCGGAGCTGACCCCGGCCCAG</w:t>
      </w:r>
    </w:p>
    <w:p>
      <w:pPr>
        <w:pStyle w:val="PlainText"/>
        <w:rPr/>
      </w:pPr>
      <w:r>
        <w:rPr/>
        <w:t>GATCCCTACCGGGGAATTCCCACGGCTCTCCAAGGGCAGAGCGTCTCATCCGGCAGCTCCGAGATCAAAT</w:t>
      </w:r>
    </w:p>
    <w:p>
      <w:pPr>
        <w:pStyle w:val="PlainText"/>
        <w:rPr/>
      </w:pPr>
      <w:r>
        <w:rPr/>
        <w:t>CCGACGACGAGGCCGACGAGAACCTGCAGGATCCGAAGGTTTCCGAGGAAAAGAAGCTGGAAGAGGATAA</w:t>
      </w:r>
    </w:p>
    <w:p>
      <w:pPr>
        <w:pStyle w:val="PlainText"/>
        <w:rPr/>
      </w:pPr>
      <w:r>
        <w:rPr/>
        <w:t>GAAGGAGATCAAATCCATAACTAGCAATAACGACGACGAGGATCTGACCCCGGAGCAGAAAGCGGAGCGG</w:t>
      </w:r>
    </w:p>
    <w:p>
      <w:pPr>
        <w:pStyle w:val="PlainText"/>
        <w:rPr/>
      </w:pPr>
      <w:r>
        <w:rPr/>
        <w:t>GAGAAGGAGCGGCGCATGGCCAACAACGCGCGGGAGCGGCTGCGCGTGCGCGACATCAACGAGGCCTTCA</w:t>
      </w:r>
    </w:p>
    <w:p>
      <w:pPr>
        <w:pStyle w:val="PlainText"/>
        <w:rPr/>
      </w:pPr>
      <w:r>
        <w:rPr/>
        <w:t>AGGAGCTGGGCAGGATGGTGCAGCTCCACCTGAAGAGCGACAAACCCCAGACCAAGCTGCTCATCCTGCA</w:t>
      </w:r>
    </w:p>
    <w:p>
      <w:pPr>
        <w:pStyle w:val="PlainText"/>
        <w:rPr/>
      </w:pPr>
      <w:r>
        <w:rPr/>
        <w:t>CCAGGCCGTGGCCGTCATCCTCAGCCTGGAGCAGCAGGTCCGAGAACGGAACCTGAATCCGAAGGCGGCG</w:t>
      </w:r>
    </w:p>
    <w:p>
      <w:pPr>
        <w:pStyle w:val="PlainText"/>
        <w:rPr/>
      </w:pPr>
      <w:r>
        <w:rPr/>
        <w:t>TGCCTGAAGAGGCGGGAAGAGGAGAAGGTCTCCTCGGAGCCTCCGCCGCTGTCGCTGGCGGGACCCCACG</w:t>
      </w:r>
    </w:p>
    <w:p>
      <w:pPr>
        <w:pStyle w:val="PlainText"/>
        <w:rPr/>
      </w:pPr>
      <w:r>
        <w:rPr/>
        <w:t>GCGGGATGGGCGACGCCTCCAATCACATGGGACAGATGTAA</w:t>
      </w:r>
    </w:p>
    <w:p>
      <w:pPr>
        <w:pStyle w:val="PlainText"/>
        <w:rPr/>
      </w:pPr>
      <w:r>
        <w:rPr/>
        <w:t>&gt;Tibetan ground tit TSPAN3L</w:t>
      </w:r>
    </w:p>
    <w:p>
      <w:pPr>
        <w:pStyle w:val="PlainText"/>
        <w:rPr/>
      </w:pPr>
      <w:r>
        <w:rPr/>
        <w:t>ATGGACTGCGGAGTCATCACCTCCAAGACCGTGCTGCTGCTGCTGAGCCTCGCCTTCTGGGCGGCAGCTG</w:t>
      </w:r>
    </w:p>
    <w:p>
      <w:pPr>
        <w:pStyle w:val="PlainText"/>
        <w:rPr/>
      </w:pPr>
      <w:r>
        <w:rPr/>
        <w:t>CAGGCCTCAGCTATGTTGGGGCGTACGTCATCAACACCTACAAGAGCTACGACAACTTTCTGCAGGACAA</w:t>
      </w:r>
    </w:p>
    <w:p>
      <w:pPr>
        <w:pStyle w:val="PlainText"/>
        <w:rPr/>
      </w:pPr>
      <w:r>
        <w:rPr/>
        <w:t>GTACGCGCTGCTGCCAGCTGTGATCATTATTTGCGTGGCCGTGGTGATGTTCATCATCGGGCTGCTCGGC</w:t>
      </w:r>
    </w:p>
    <w:p>
      <w:pPr>
        <w:pStyle w:val="PlainText"/>
        <w:rPr/>
      </w:pPr>
      <w:r>
        <w:rPr/>
        <w:t>TGCTGCGCCACCTTCCGCGAGTCTCGGGTCGGCCTGGGGCTGTTCTTGGCCATTATCCTGATTATCTTCA</w:t>
      </w:r>
    </w:p>
    <w:p>
      <w:pPr>
        <w:pStyle w:val="PlainText"/>
        <w:rPr/>
      </w:pPr>
      <w:r>
        <w:rPr/>
        <w:t>TTGCAGAAGTGTCCGCTTTTGTCCTGGGATTTGTGTACAGGGAAAAGGTAAAAACTGATGTGCAAGGTAC</w:t>
      </w:r>
    </w:p>
    <w:p>
      <w:pPr>
        <w:pStyle w:val="PlainText"/>
        <w:rPr/>
      </w:pPr>
      <w:r>
        <w:rPr/>
        <w:t>AATGAGCTCAGTCTTTGAGAAGTATGATGGTAAAAACCCAGAGTCTACAGTTGTGGATTACTTGCAAGAA</w:t>
      </w:r>
    </w:p>
    <w:p>
      <w:pPr>
        <w:pStyle w:val="PlainText"/>
        <w:rPr/>
      </w:pPr>
      <w:r>
        <w:rPr/>
        <w:t>CATCTTCACTGCTGCGGGGTTAAGAACTACAGCGACTGGACGACCACGCAATGGTTTAATTCCACTGGGA</w:t>
      </w:r>
    </w:p>
    <w:p>
      <w:pPr>
        <w:pStyle w:val="PlainText"/>
        <w:rPr/>
      </w:pPr>
      <w:r>
        <w:rPr/>
        <w:t>ACAACAGTGTTCCCCAGAGCTGCTGCCAGCAAGAGGCTAAGAACTGCACAGGGCATCTGGATCAGCCGCA</w:t>
      </w:r>
    </w:p>
    <w:p>
      <w:pPr>
        <w:pStyle w:val="PlainText"/>
        <w:rPr/>
      </w:pPr>
      <w:r>
        <w:rPr/>
        <w:t>GGAGCTCAACACACGGGGCTGTACACAGGAGCTGGAGTCTGTCCTGCAGAGCGTTATCAGCTATGCCATG</w:t>
      </w:r>
    </w:p>
    <w:p>
      <w:pPr>
        <w:pStyle w:val="PlainText"/>
        <w:rPr/>
      </w:pPr>
      <w:r>
        <w:rPr/>
        <w:t>CTTGTAATCCTGGGGTTTGCCATTGTAAAGTTCTTCGGCATGCTGAGCGTCTGTGTGCTTACTTGCAAGA</w:t>
      </w:r>
    </w:p>
    <w:p>
      <w:pPr>
        <w:pStyle w:val="PlainText"/>
        <w:rPr/>
      </w:pPr>
      <w:r>
        <w:rPr/>
        <w:t>AAGAAGAAAGTGGATATCAGCCTCTTTACTCAGGAGTGTTTGCTTAA</w:t>
      </w:r>
    </w:p>
    <w:p>
      <w:pPr>
        <w:pStyle w:val="PlainText"/>
        <w:rPr/>
      </w:pPr>
      <w:r>
        <w:rPr/>
        <w:t>&gt;Tibetan ground tit TXNL1</w:t>
      </w:r>
    </w:p>
    <w:p>
      <w:pPr>
        <w:pStyle w:val="PlainText"/>
        <w:rPr/>
      </w:pPr>
      <w:r>
        <w:rPr/>
        <w:t>ATGGCGGGCGTCAAGGTGATCGCCAACGACACCGAGTTCCAGCCCGAGCTGAGCGCCGCCGGCTCCCGCC</w:t>
      </w:r>
    </w:p>
    <w:p>
      <w:pPr>
        <w:pStyle w:val="PlainText"/>
        <w:rPr/>
      </w:pPr>
      <w:r>
        <w:rPr/>
        <w:t>TGGCCGTGGTCAAGTTCACCATGAGGGGGTGTGGGCCTTGCTTGCGGATCGCGCCCGCCTTCAGCGCCCT</w:t>
      </w:r>
    </w:p>
    <w:p>
      <w:pPr>
        <w:pStyle w:val="PlainText"/>
        <w:rPr/>
      </w:pPr>
      <w:r>
        <w:rPr/>
        <w:t>GAGCAACAAATACCCGCAGGCAACATTCCTGGAGGTGGATGTGCACCAGTGCCAGGGCACGGCTGCCACC</w:t>
      </w:r>
    </w:p>
    <w:p>
      <w:pPr>
        <w:pStyle w:val="PlainText"/>
        <w:rPr/>
      </w:pPr>
      <w:r>
        <w:rPr/>
        <w:t>AACAACATCTCGGCAACACCCACGTTCCTGTTCTTCCGGAACAAAGTGCGGATTGACCAGTACCAGGGAG</w:t>
      </w:r>
    </w:p>
    <w:p>
      <w:pPr>
        <w:pStyle w:val="PlainText"/>
        <w:rPr/>
      </w:pPr>
      <w:r>
        <w:rPr/>
        <w:t>CAGACGCCGTGGGCTTGGAGGATAAAATCAAACAGCACCTGGAGAACGACCCCGGCAACAGCGAAGACAC</w:t>
      </w:r>
    </w:p>
    <w:p>
      <w:pPr>
        <w:pStyle w:val="PlainText"/>
        <w:rPr/>
      </w:pPr>
      <w:r>
        <w:rPr/>
        <w:t>AGACATCCCCAAAGGATACATGGATCTGCTGCCCTTCATCAACAAGGCCGGCTGCGAGTGCCTGAACGAG</w:t>
      </w:r>
    </w:p>
    <w:p>
      <w:pPr>
        <w:pStyle w:val="PlainText"/>
        <w:rPr/>
      </w:pPr>
      <w:r>
        <w:rPr/>
        <w:t>AGCGACGAGCACGGCTTCGAGAACTGTCTGCGCAAGGACTCCTCCTACCTGGAGTCCGACTGTGACGAGC</w:t>
      </w:r>
    </w:p>
    <w:p>
      <w:pPr>
        <w:pStyle w:val="PlainText"/>
        <w:rPr/>
      </w:pPr>
      <w:r>
        <w:rPr/>
        <w:t>AGCTGTTGATCACAGTCGCTTTCAGCCAGCCTGTCAAGCTGTACTCCATGAAACTTCAGGGCCCAGACAA</w:t>
      </w:r>
    </w:p>
    <w:p>
      <w:pPr>
        <w:pStyle w:val="PlainText"/>
        <w:rPr/>
      </w:pPr>
      <w:r>
        <w:rPr/>
        <w:t>TGGCCAAGGCCCCAAGCTGATCAAGATCTTCATCAACCTGCCGCGCTCGATGGACTTTGAGGAGGCGGAG</w:t>
      </w:r>
    </w:p>
    <w:p>
      <w:pPr>
        <w:pStyle w:val="PlainText"/>
        <w:rPr/>
      </w:pPr>
      <w:r>
        <w:rPr/>
        <w:t>CGCAGCGAGCCCACGCAGGCGCTGCAGCTGGGCCCCGAGGACATCCGCGAGGACGGCATCATCCAGCTGC</w:t>
      </w:r>
    </w:p>
    <w:p>
      <w:pPr>
        <w:pStyle w:val="PlainText"/>
        <w:rPr/>
      </w:pPr>
      <w:r>
        <w:rPr/>
        <w:t>GCTACGTCAAGTTCCAGAACGTCAACAGCGTCACCCTGTTCGTGCAGTCCAACCACGGCGACGAGGAGAC</w:t>
      </w:r>
    </w:p>
    <w:p>
      <w:pPr>
        <w:pStyle w:val="PlainText"/>
        <w:rPr/>
      </w:pPr>
      <w:r>
        <w:rPr/>
        <w:t>GACGATCATCTCGTACTTCACCTTCATCGGCACCCCGGTGCAGGCCACCAACATGAACGACTTCAAGCGC</w:t>
      </w:r>
    </w:p>
    <w:p>
      <w:pPr>
        <w:pStyle w:val="PlainText"/>
        <w:rPr/>
      </w:pPr>
      <w:r>
        <w:rPr/>
        <w:t>GTAGTTGGGAAGAAAGGAGAGAGCCACTAG</w:t>
      </w:r>
    </w:p>
    <w:p>
      <w:pPr>
        <w:pStyle w:val="PlainText"/>
        <w:rPr/>
      </w:pPr>
      <w:r>
        <w:rPr/>
        <w:t>&gt;Tibetan ground tit WDR7</w:t>
      </w:r>
    </w:p>
    <w:p>
      <w:pPr>
        <w:pStyle w:val="PlainText"/>
        <w:rPr/>
      </w:pPr>
      <w:r>
        <w:rPr/>
        <w:t>ATGGCCGGGAACAGCCTGGTGCTGCCCATCGTGCTGTGGGGCCGGCGAGCCCCCACGCACTGCGTCTCCT</w:t>
      </w:r>
    </w:p>
    <w:p>
      <w:pPr>
        <w:pStyle w:val="PlainText"/>
        <w:rPr/>
      </w:pPr>
      <w:r>
        <w:rPr/>
        <w:t>CCCTGCTGCTCGTGGATGGCTCTGTCATCGTCACCGGCTGCCATGACGGGCAGATCTGCCTCTGGGACCT</w:t>
      </w:r>
    </w:p>
    <w:p>
      <w:pPr>
        <w:pStyle w:val="PlainText"/>
        <w:rPr/>
      </w:pPr>
      <w:r>
        <w:rPr/>
        <w:t>GGCTCCTGACCTGCAGATCAATCCCAGAGCTCTGCTCTTTGGCCACACAGCCTCAGTTACTTGTTTGTCC</w:t>
      </w:r>
    </w:p>
    <w:p>
      <w:pPr>
        <w:pStyle w:val="PlainText"/>
        <w:rPr/>
      </w:pPr>
      <w:r>
        <w:rPr/>
        <w:t>AAGGCCTCGGCATCCAGTGAAAAGCAATATATAGTGAGTGCATCAGAGAGTGGGGAGATGTGCCTGTGGG</w:t>
      </w:r>
    </w:p>
    <w:p>
      <w:pPr>
        <w:pStyle w:val="PlainText"/>
        <w:rPr/>
      </w:pPr>
      <w:r>
        <w:rPr/>
        <w:t>ACGTGAACGACGGCAGGTGCATCGAGTTCACCAAGCTGGCCTGCGCTCACACGGGCATCCAGTTCTATCA</w:t>
      </w:r>
    </w:p>
    <w:p>
      <w:pPr>
        <w:pStyle w:val="PlainText"/>
        <w:rPr/>
      </w:pPr>
      <w:r>
        <w:rPr/>
        <w:t>GTTCACAGTCGGCTCGCAGCGGGAAGGGCGGCTCCTGTGCCACGGACATTATCCTGAAATCCTGGTGGTG</w:t>
      </w:r>
    </w:p>
    <w:p>
      <w:pPr>
        <w:pStyle w:val="PlainText"/>
        <w:rPr/>
      </w:pPr>
      <w:r>
        <w:rPr/>
        <w:t>GATGCAACCAGCCTGGAAGTTCTTTATTCCTTGATATCCAAGATCTCTCCTGACTGGATCAGCTCCATGA</w:t>
      </w:r>
    </w:p>
    <w:p>
      <w:pPr>
        <w:pStyle w:val="PlainText"/>
        <w:rPr/>
      </w:pPr>
      <w:r>
        <w:rPr/>
        <w:t>CCGTCATCCGCTCCAACAGGACACAAGAGGACACCGTGGTGGCCGTGTCCGTGACCGGCATCCTCAAGGT</w:t>
      </w:r>
    </w:p>
    <w:p>
      <w:pPr>
        <w:pStyle w:val="PlainText"/>
        <w:rPr/>
      </w:pPr>
      <w:r>
        <w:rPr/>
        <w:t>GTGGATCGTCACCTCGGAGCTCAGTCGGGCACAGGACACCAGCCCGGTGTTCGAGGAGGAATCCAAACCC</w:t>
      </w:r>
    </w:p>
    <w:p>
      <w:pPr>
        <w:pStyle w:val="PlainText"/>
        <w:rPr/>
      </w:pPr>
      <w:r>
        <w:rPr/>
        <w:t>ATCTACTGCGAGAACTGCCAGAGCATTTCCTTCTGCTCCTTCACGCAGCGCTCGCTCCTGGTCGTGTGCT</w:t>
      </w:r>
    </w:p>
    <w:p>
      <w:pPr>
        <w:pStyle w:val="PlainText"/>
        <w:rPr/>
      </w:pPr>
      <w:r>
        <w:rPr/>
        <w:t>CCAAGTACTGGAGGGTTTTTGATGCTGGAGATTATTCCCTGTTATGCTCGGTGCCCAGTGAAAATGGGCA</w:t>
      </w:r>
    </w:p>
    <w:p>
      <w:pPr>
        <w:pStyle w:val="PlainText"/>
        <w:rPr/>
      </w:pPr>
      <w:r>
        <w:rPr/>
        <w:t>GACCTGGACTGGTGGGGACTTTGTGGCAGCTGATAAAGTGATTGTGTGGACAGAGGATGGACAGAGTTTC</w:t>
      </w:r>
    </w:p>
    <w:p>
      <w:pPr>
        <w:pStyle w:val="PlainText"/>
        <w:rPr/>
      </w:pPr>
      <w:r>
        <w:rPr/>
        <w:t>ATCTATAAATTACCAGCCAGCTGCCTGCCAGCCAGCGATTCCTTCCGCAGGGATGTGGGGAAAGCCGTGG</w:t>
      </w:r>
    </w:p>
    <w:p>
      <w:pPr>
        <w:pStyle w:val="PlainText"/>
        <w:rPr/>
      </w:pPr>
      <w:r>
        <w:rPr/>
        <w:t>AGAGCCCCATCCCACCTTTGTTGTACAGCGTGTTGGACAGAGCACAGAAGCAGCTCCTGATCTGTCCTCC</w:t>
      </w:r>
    </w:p>
    <w:p>
      <w:pPr>
        <w:pStyle w:val="PlainText"/>
        <w:rPr/>
      </w:pPr>
      <w:r>
        <w:rPr/>
        <w:t>TGTGACTCGCTTCTTCCGTGGCCACACACAGCTTGAGTCCAGGCTCTTAATCCAGGGGGATTCCTCAGGG</w:t>
      </w:r>
    </w:p>
    <w:p>
      <w:pPr>
        <w:pStyle w:val="PlainText"/>
        <w:rPr/>
      </w:pPr>
      <w:r>
        <w:rPr/>
        <w:t>AGACTGAGCATTTGGAGCGTGCCCGACACCCCTGAGCAGCAGCAGGACAGTGCAAAAGGCCTGCTGGCAG</w:t>
      </w:r>
    </w:p>
    <w:p>
      <w:pPr>
        <w:pStyle w:val="PlainText"/>
        <w:rPr/>
      </w:pPr>
      <w:r>
        <w:rPr/>
        <w:t>CCACCTCGGTGTCCCTGCAGGAAGCGTTTGACCGGCTTTGCCCCCGTCCCGCGGGGATCATCGACCAGCT</w:t>
      </w:r>
    </w:p>
    <w:p>
      <w:pPr>
        <w:pStyle w:val="PlainText"/>
        <w:rPr/>
      </w:pPr>
      <w:r>
        <w:rPr/>
        <w:t>GAGCGCGGTTCCGCACGAGCCCCTGCGCGTCACCGCCAGCGTCTACATGCCGGCGCACGGGCGGCTGGCG</w:t>
      </w:r>
    </w:p>
    <w:p>
      <w:pPr>
        <w:pStyle w:val="PlainText"/>
        <w:rPr/>
      </w:pPr>
      <w:r>
        <w:rPr/>
        <w:t>TGCGGCCGCGAGGACGGCAGCATCGTCATCGTGCCCGCCACGCAGACCGCCATCGTGCAGCTGCTGCAGG</w:t>
      </w:r>
    </w:p>
    <w:p>
      <w:pPr>
        <w:pStyle w:val="PlainText"/>
        <w:rPr/>
      </w:pPr>
      <w:r>
        <w:rPr/>
        <w:t>GGGAGCACACCCTGCGCAGAGGCTGGCCCCCTCACAGGACGCTGCGAGGCCACCGGAACAAGGTCACCTG</w:t>
      </w:r>
    </w:p>
    <w:p>
      <w:pPr>
        <w:pStyle w:val="PlainText"/>
        <w:rPr/>
      </w:pPr>
      <w:r>
        <w:rPr/>
        <w:t>TTTGCTGTACCCTCACCAGGTGTCCTCCCGCTACGACCAGAGGTTCCTGATCTCGGGCGGCGTGGATTTC</w:t>
      </w:r>
    </w:p>
    <w:p>
      <w:pPr>
        <w:pStyle w:val="PlainText"/>
        <w:rPr/>
      </w:pPr>
      <w:r>
        <w:rPr/>
        <w:t>TCCGTCATCGTCTGGGATATCTTCTCCGGAGAGATGAAACACATCTTCTGTGTGCACGGCGGGGAAATCA</w:t>
      </w:r>
    </w:p>
    <w:p>
      <w:pPr>
        <w:pStyle w:val="PlainText"/>
        <w:rPr/>
      </w:pPr>
      <w:r>
        <w:rPr/>
        <w:t>CCCAGCTGCTGGTGCCGCCGGAAAACTGCAGCGCGAGGGTGCAGCACTGCGTGTGCTCGGTGGCCAGCGA</w:t>
      </w:r>
    </w:p>
    <w:p>
      <w:pPr>
        <w:pStyle w:val="PlainText"/>
        <w:rPr/>
      </w:pPr>
      <w:r>
        <w:rPr/>
        <w:t>TCACTCGGTGGGGCTGCTGAGCCTGAGGGAGAAGAAATGCATCATGCTGGCCTCCCGCCACCTCTTCCCC</w:t>
      </w:r>
    </w:p>
    <w:p>
      <w:pPr>
        <w:pStyle w:val="PlainText"/>
        <w:rPr/>
      </w:pPr>
      <w:r>
        <w:rPr/>
        <w:t>ATCCAGGTGATCAAGTGGAGACCATCTGACGATTACCTGGTGGTGGGCTGTTCCGACGGCTCCGTCTACG</w:t>
      </w:r>
    </w:p>
    <w:p>
      <w:pPr>
        <w:pStyle w:val="PlainText"/>
        <w:rPr/>
      </w:pPr>
      <w:r>
        <w:rPr/>
        <w:t>TCTGGCAGATGGACACGGGGGCTCTGGATCGCTGCGTGATGGGAATCACAGCCGTGGAGATCCTCAGCGC</w:t>
      </w:r>
    </w:p>
    <w:p>
      <w:pPr>
        <w:pStyle w:val="PlainText"/>
        <w:rPr/>
      </w:pPr>
      <w:r>
        <w:rPr/>
        <w:t>CTGTGACGAGGCCGTGCCCGCCGCGCTGGACGCGCTCAGCCACCCCGCCGTCAACCTGAAGCAGGCCATG</w:t>
      </w:r>
    </w:p>
    <w:p>
      <w:pPr>
        <w:pStyle w:val="PlainText"/>
        <w:rPr/>
      </w:pPr>
      <w:r>
        <w:rPr/>
        <w:t>ACGCGCCGCAGCCTGGCCGCGCTCAAGAACGTGGCCCACCAGAAGCTGCAGACCCTGGCCACCAACCTGC</w:t>
      </w:r>
    </w:p>
    <w:p>
      <w:pPr>
        <w:pStyle w:val="PlainText"/>
        <w:rPr/>
      </w:pPr>
      <w:r>
        <w:rPr/>
        <w:t>TGGCCTCGGAGGCCTCCGACAAGGGGAATTTACCCAAATACTCGCACAACTCCCTGATGGTTCAGGCCAT</w:t>
      </w:r>
    </w:p>
    <w:p>
      <w:pPr>
        <w:pStyle w:val="PlainText"/>
        <w:rPr/>
      </w:pPr>
      <w:r>
        <w:rPr/>
        <w:t>CAAGACGAACTTGACAGACCCCGACATCCACGTGCTGTTCTTCGACGTGGAGGCGCTGATTATCCAGCTG</w:t>
      </w:r>
    </w:p>
    <w:p>
      <w:pPr>
        <w:pStyle w:val="PlainText"/>
        <w:rPr/>
      </w:pPr>
      <w:r>
        <w:rPr/>
        <w:t>CTGACGGAGGAGGCGTCGCGGCCCAGCGCCGCGCTGCTCGCCCCCGAGAGCCCGCAGAAACCCCCGGGCG</w:t>
      </w:r>
    </w:p>
    <w:p>
      <w:pPr>
        <w:pStyle w:val="PlainText"/>
        <w:rPr/>
      </w:pPr>
      <w:r>
        <w:rPr/>
        <w:t>GCTCCGACAAGGGCGGCTCCTTCCTCGCCGGCAAGAGAGCGGCCGTGCTCTTCCAGCAGGTGAAGGAAAC</w:t>
      </w:r>
    </w:p>
    <w:p>
      <w:pPr>
        <w:pStyle w:val="PlainText"/>
        <w:rPr/>
      </w:pPr>
      <w:r>
        <w:rPr/>
        <w:t>CATCAAGGAGAACATCAAGGAGCACCTCCTGGACGATGAGGATGAGGACGAAGAGGCCACGAGGCAGGGG</w:t>
      </w:r>
    </w:p>
    <w:p>
      <w:pPr>
        <w:pStyle w:val="PlainText"/>
        <w:rPr/>
      </w:pPr>
      <w:r>
        <w:rPr/>
        <w:t>AGAGAGGACGGCGACCCGGAATATCGCTCCAGCAAATCCAAACCGCTGACTTTGCTGGAGTATAACCTGA</w:t>
      </w:r>
    </w:p>
    <w:p>
      <w:pPr>
        <w:pStyle w:val="PlainText"/>
        <w:rPr/>
      </w:pPr>
      <w:r>
        <w:rPr/>
        <w:t>CCATGGACACGGCCAAGCTCTTCATGTCCTGCCTGCACGCCTGGGGCCTCAACTCCGTGCTGGACGAGCT</w:t>
      </w:r>
    </w:p>
    <w:p>
      <w:pPr>
        <w:pStyle w:val="PlainText"/>
        <w:rPr/>
      </w:pPr>
      <w:r>
        <w:rPr/>
        <w:t>GTGCCTGGATCGCCTGGGCATGCTGAAGCCGCACTGCTCCGTGTCCTTCGGCCTGCTGTCGCGGGGAGGC</w:t>
      </w:r>
    </w:p>
    <w:p>
      <w:pPr>
        <w:pStyle w:val="PlainText"/>
        <w:rPr/>
      </w:pPr>
      <w:r>
        <w:rPr/>
        <w:t>CACATGTCCCTGATGCTGCCCGGCTACAACCGGCCCGCGGGCGGGGTGACGGAGGGTTTGGGAAGGGGCA</w:t>
      </w:r>
    </w:p>
    <w:p>
      <w:pPr>
        <w:pStyle w:val="PlainText"/>
        <w:rPr/>
      </w:pPr>
      <w:r>
        <w:rPr/>
        <w:t>CGTACGGAGTGTCGCGGGCCGTCACCACGCAGCACCTGCTGTCCGTCATCTCGCTGGCCAACACGCTGAT</w:t>
      </w:r>
    </w:p>
    <w:p>
      <w:pPr>
        <w:pStyle w:val="PlainText"/>
        <w:rPr/>
      </w:pPr>
      <w:r>
        <w:rPr/>
        <w:t>GAGCATGACCAACGCCACCTTCATCGGAGAGCACATGAAGAAAGGCCCTGCCAGGCCACCCAGGCCGGGC</w:t>
      </w:r>
    </w:p>
    <w:p>
      <w:pPr>
        <w:pStyle w:val="PlainText"/>
        <w:rPr/>
      </w:pPr>
      <w:r>
        <w:rPr/>
        <w:t>ACCCCCGAGATGGGCAAGGGGAAGCCTCCGACCGCCGGCCACGCTGCACAAGGACAGATCAAACAAGCCG</w:t>
      </w:r>
    </w:p>
    <w:p>
      <w:pPr>
        <w:pStyle w:val="PlainText"/>
        <w:rPr/>
      </w:pPr>
      <w:r>
        <w:rPr/>
        <w:t>CTGCTCCCGGCGCAGACTCCGGCCCTGCCGACAGCTCCGCTTTCCATCCCTGTTTCTTGGTCAATGAAGG</w:t>
      </w:r>
    </w:p>
    <w:p>
      <w:pPr>
        <w:pStyle w:val="PlainText"/>
        <w:rPr/>
      </w:pPr>
      <w:r>
        <w:rPr/>
        <w:t>CTGGAGCCAGTTGGCTGCCATGCACTGTGTGATGCTCCCGGAGCTGCTGGGGCTGGAGCGGTTCCGGCCG</w:t>
      </w:r>
    </w:p>
    <w:p>
      <w:pPr>
        <w:pStyle w:val="PlainText"/>
        <w:rPr/>
      </w:pPr>
      <w:r>
        <w:rPr/>
        <w:t>CCGCTGCTGGAGATGCTGCCTCGGGAACGGCAGGATCGCTGCCTGGAGGTGCGGGAGGCGGCGCAGGCGC</w:t>
      </w:r>
    </w:p>
    <w:p>
      <w:pPr>
        <w:pStyle w:val="PlainText"/>
        <w:rPr/>
      </w:pPr>
      <w:r>
        <w:rPr/>
        <w:t>TGCTGCTGGCCGAGCTGCGCAGGATGGAGCAGGCCGGCCGGAAGGAAACCATCGACACCTGGGCTCCGTA</w:t>
      </w:r>
    </w:p>
    <w:p>
      <w:pPr>
        <w:pStyle w:val="PlainText"/>
        <w:rPr/>
      </w:pPr>
      <w:r>
        <w:rPr/>
        <w:t>CCTGCCCCAGCACATGGACAGCCTCATCTCCCCCGGAGTGACCACGGAATCCCTCCAGGCTCCGTCCGGC</w:t>
      </w:r>
    </w:p>
    <w:p>
      <w:pPr>
        <w:pStyle w:val="PlainText"/>
        <w:rPr/>
      </w:pPr>
      <w:r>
        <w:rPr/>
        <w:t>AGCGCGGATCCGTCGGGAGCGGAGGCCAAGGCGCAGGAGGAGGAGCCGGAGCTGGCTGACGATGACATGG</w:t>
      </w:r>
    </w:p>
    <w:p>
      <w:pPr>
        <w:pStyle w:val="PlainText"/>
        <w:rPr/>
      </w:pPr>
      <w:r>
        <w:rPr/>
        <w:t>CAGCGGGCTGCCTGGCGGGGCTGGCGCAGCCCAAGAAGGCGTCGGCGTCGTACGAGGAGCGGCGCAAGCA</w:t>
      </w:r>
    </w:p>
    <w:p>
      <w:pPr>
        <w:pStyle w:val="PlainText"/>
        <w:rPr/>
      </w:pPr>
      <w:r>
        <w:rPr/>
        <w:t>GGCGACGGCCATCGTCCTGCTGGGCGTCATCGGCGCCGAGTTCGGCGCCGAGATCCAACCCCCGAAGCTG</w:t>
      </w:r>
    </w:p>
    <w:p>
      <w:pPr>
        <w:pStyle w:val="PlainText"/>
        <w:rPr/>
      </w:pPr>
      <w:r>
        <w:rPr/>
        <w:t>CCGACGCGGCCCCGCAGCTCCGGCCAGGCCCCCGACGGCTTCGGCCTCACCAGCGCCGGCTCCAACTACT</w:t>
      </w:r>
    </w:p>
    <w:p>
      <w:pPr>
        <w:pStyle w:val="PlainText"/>
        <w:rPr/>
      </w:pPr>
      <w:r>
        <w:rPr/>
        <w:t>CCCTGGCCAGACACACCTGCAAGGCGCTGACGTTCCTGCTGCTGCAGCCGGGCAGCGCGCGGCTCCCGGC</w:t>
      </w:r>
    </w:p>
    <w:p>
      <w:pPr>
        <w:pStyle w:val="PlainText"/>
        <w:rPr/>
      </w:pPr>
      <w:r>
        <w:rPr/>
        <w:t>GCACAGCACCGTGCGCAGAACCGCCATCGACCTCATCGGCCGCGGCTTCACCGTCTGGGAGCCCTTCATG</w:t>
      </w:r>
    </w:p>
    <w:p>
      <w:pPr>
        <w:pStyle w:val="PlainText"/>
        <w:rPr/>
      </w:pPr>
      <w:r>
        <w:rPr/>
        <w:t>GACGTGTCGGCCGTGCTGATGGGGCTGCTGGAGCTCTGCGCCGACGCCGACAGACAGCTCGCCAATGTCA</w:t>
      </w:r>
    </w:p>
    <w:p>
      <w:pPr>
        <w:pStyle w:val="PlainText"/>
        <w:rPr/>
      </w:pPr>
      <w:r>
        <w:rPr/>
        <w:t>CAGCGGGGCTGCCCCTCAGCCCGGCCGCCGACTCCGCGCGCTCCGCTCGCCACGCGCTGGCACTCATCGC</w:t>
      </w:r>
    </w:p>
    <w:p>
      <w:pPr>
        <w:pStyle w:val="PlainText"/>
        <w:rPr/>
      </w:pPr>
      <w:r>
        <w:rPr/>
        <w:t>CACCGCCCGCCCGCCCGCCTTCATCACCACCATCGCCAAGGAGGTGCACCGGCACACGGCGCTGGCGGCC</w:t>
      </w:r>
    </w:p>
    <w:p>
      <w:pPr>
        <w:pStyle w:val="PlainText"/>
        <w:rPr/>
      </w:pPr>
      <w:r>
        <w:rPr/>
        <w:t>AACGCGCAGTCGCAGCAGAACGTGCACACCAGCACGCTGGCGCGCGCCAAGGCCGAGATCCTGCGCGTCA</w:t>
      </w:r>
    </w:p>
    <w:p>
      <w:pPr>
        <w:pStyle w:val="PlainText"/>
        <w:rPr/>
      </w:pPr>
      <w:r>
        <w:rPr/>
        <w:t>TCGAGATCCTCATCGACAAGATGCCCACGGACGTGGTGGATCTGCTGCTGGAGGTGATGGACATCGTCAT</w:t>
      </w:r>
    </w:p>
    <w:p>
      <w:pPr>
        <w:pStyle w:val="PlainText"/>
        <w:rPr/>
      </w:pPr>
      <w:r>
        <w:rPr/>
        <w:t>GTACTGCCTGGAGGGATCCCTGGTGAGGAAAAAGGGGCTGCAGGAGTGTTTCCCAGCCATCTGCAGGTTC</w:t>
      </w:r>
    </w:p>
    <w:p>
      <w:pPr>
        <w:pStyle w:val="PlainText"/>
        <w:rPr/>
      </w:pPr>
      <w:r>
        <w:rPr/>
        <w:t>TACATGGTGAGCTACTACGAGCGCAGCCACCGCGTGGCCGTGGGCGCTCGCCACGGCTCCGTGGCGCTCT</w:t>
      </w:r>
    </w:p>
    <w:p>
      <w:pPr>
        <w:pStyle w:val="PlainText"/>
        <w:rPr/>
      </w:pPr>
      <w:r>
        <w:rPr/>
        <w:t>ACGACATCCGCACCGGCAAGTGCCAGACTATCCACGGCCACAAAGGAGCCGTCACCGCCGTGGCCTTCGC</w:t>
      </w:r>
    </w:p>
    <w:p>
      <w:pPr>
        <w:pStyle w:val="PlainText"/>
        <w:rPr/>
      </w:pPr>
      <w:r>
        <w:rPr/>
        <w:t>CCCCGACGGCCGCTACCTCGCCACGTACTCCAACTCGGACAGCCACCTGTGCTTCTGGCAGATGAACACG</w:t>
      </w:r>
    </w:p>
    <w:p>
      <w:pPr>
        <w:pStyle w:val="PlainText"/>
        <w:rPr/>
      </w:pPr>
      <w:r>
        <w:rPr/>
        <w:t>TCTCTGCTGGGCAGCATCGGGATGCTGAACTCGGCCCCGCAGCTGCGCTGTGTCAAGACGTTCCAGGTGC</w:t>
      </w:r>
    </w:p>
    <w:p>
      <w:pPr>
        <w:pStyle w:val="PlainText"/>
        <w:rPr/>
      </w:pPr>
      <w:r>
        <w:rPr/>
        <w:t>CCCCGGTGCAGCCGGCGTCGCCCGGCTCGCTCGGCGCGCTCCGCCTGGCCCGGCTCATCTGGACCTCCAA</w:t>
      </w:r>
    </w:p>
    <w:p>
      <w:pPr>
        <w:pStyle w:val="PlainText"/>
        <w:rPr/>
      </w:pPr>
      <w:r>
        <w:rPr/>
        <w:t>CCGCAACGTCATCCTCATGGCCCACGACGGCAAGGAGCATCGCTTCATGGTCTAG</w:t>
      </w:r>
    </w:p>
    <w:p>
      <w:pPr>
        <w:pStyle w:val="PlainText"/>
        <w:rPr/>
      </w:pPr>
      <w:r>
        <w:rPr/>
        <w:t>&gt;Turkey ACAA2</w:t>
      </w:r>
    </w:p>
    <w:p>
      <w:pPr>
        <w:pStyle w:val="PlainText"/>
        <w:rPr/>
      </w:pPr>
      <w:r>
        <w:rPr/>
        <w:t>ATGGCGCTGCTGAGAGGTGTATTCATCGTCGCAGCAAAGCGGACTCCTTTTGGCACCTATGGAGGACTGC</w:t>
      </w:r>
    </w:p>
    <w:p>
      <w:pPr>
        <w:pStyle w:val="PlainText"/>
        <w:rPr/>
      </w:pPr>
      <w:r>
        <w:rPr/>
        <w:t>TGAAGGGCTTGTCAGCCACTGACCTGACAGAGCATGCTGCTCGGGCTGCGCTGGCTGCTGGAAAGGTCCC</w:t>
      </w:r>
    </w:p>
    <w:p>
      <w:pPr>
        <w:pStyle w:val="PlainText"/>
        <w:rPr/>
      </w:pPr>
      <w:r>
        <w:rPr/>
        <w:t>TCCTGAGATCATTGACAGTGTGATCGTTGGCAATGTCATGCAGAGCTCTCCAGATGCTATTTACATTGCA</w:t>
      </w:r>
    </w:p>
    <w:p>
      <w:pPr>
        <w:pStyle w:val="PlainText"/>
        <w:rPr/>
      </w:pPr>
      <w:r>
        <w:rPr/>
        <w:t>AGACACGTTGGTTTACGTGTGGGAGTCCCTGTCCCAGTTCCGGCCCTCACTGTCAACAGGCTCTGTGGCT</w:t>
      </w:r>
    </w:p>
    <w:p>
      <w:pPr>
        <w:pStyle w:val="PlainText"/>
        <w:rPr/>
      </w:pPr>
      <w:r>
        <w:rPr/>
        <w:t>CTGGTTTCCAGTCCATTGCTAATGGATGCCAGGAAATTTGCCTTAATGACTCAGAAGTGGTTCTGTGTGG</w:t>
      </w:r>
    </w:p>
    <w:p>
      <w:pPr>
        <w:pStyle w:val="PlainText"/>
        <w:rPr/>
      </w:pPr>
      <w:r>
        <w:rPr/>
        <w:t>TGGAGCTGAAAGCATGAGCCAGGCACCTTACGCAGTTCGAAACATCCGATTTGGAACCAGATTAGGAGCA</w:t>
      </w:r>
    </w:p>
    <w:p>
      <w:pPr>
        <w:pStyle w:val="PlainText"/>
        <w:rPr/>
      </w:pPr>
      <w:r>
        <w:rPr/>
        <w:t>GAACTCAAGTTGGAAGACACATTGTGGGAAGGTCTAACTGACACGTATGTTAAAATCCCGATGGCAATTA</w:t>
      </w:r>
    </w:p>
    <w:p>
      <w:pPr>
        <w:pStyle w:val="PlainText"/>
        <w:rPr/>
      </w:pPr>
      <w:r>
        <w:rPr/>
        <w:t>CAGCTGAAAATCTGGCTGCAAAACACAACATCACGCGAGAGGACTGCGACCGATACGCATTGAAAACACA</w:t>
      </w:r>
    </w:p>
    <w:p>
      <w:pPr>
        <w:pStyle w:val="PlainText"/>
        <w:rPr/>
      </w:pPr>
      <w:r>
        <w:rPr/>
        <w:t>ACAGAGATGCAAAGCTGCTCAAGATGCTGGTCATTTTAATGCTGAGATGGCACCAATTGAAGTGAAAACA</w:t>
      </w:r>
    </w:p>
    <w:p>
      <w:pPr>
        <w:pStyle w:val="PlainText"/>
        <w:rPr/>
      </w:pPr>
      <w:r>
        <w:rPr/>
        <w:t>AAAAAAGGGAAAGAAAGTATGCAAAAGGACGAGCACCCAAAACCCCAGACCACTATAGAACAGCTGGCAA</w:t>
      </w:r>
    </w:p>
    <w:p>
      <w:pPr>
        <w:pStyle w:val="PlainText"/>
        <w:rPr/>
      </w:pPr>
      <w:r>
        <w:rPr/>
        <w:t>AACTCCCACCCGTCTTTAAAAAGGATGGGACAGTCACTGCTGGGAATGCTTCAGGGGTGTGTGATGGAGC</w:t>
      </w:r>
    </w:p>
    <w:p>
      <w:pPr>
        <w:pStyle w:val="PlainText"/>
        <w:rPr/>
      </w:pPr>
      <w:r>
        <w:rPr/>
        <w:t>TGGTGCAGTCATCATTGCCAGTGAATCAGCTCTTAAAAAGCACAGCCTCACTCCTCTGGCAAGAGTAGTT</w:t>
      </w:r>
    </w:p>
    <w:p>
      <w:pPr>
        <w:pStyle w:val="PlainText"/>
        <w:rPr/>
      </w:pPr>
      <w:r>
        <w:rPr/>
        <w:t>GCCTACCACTCATCTGGCTGTGACCCTTCCATAATGGGCATTGGTCCTGTTCCTGCAATTACTGAGGTTC</w:t>
      </w:r>
    </w:p>
    <w:p>
      <w:pPr>
        <w:pStyle w:val="PlainText"/>
        <w:rPr/>
      </w:pPr>
      <w:r>
        <w:rPr/>
        <w:t>TGAAGAAAGCAGGACTGACTTTGAAGGACATGGATTTGGTAGAGGTGAATGAGGCATTTGCACCTCAGTA</w:t>
      </w:r>
    </w:p>
    <w:p>
      <w:pPr>
        <w:pStyle w:val="PlainText"/>
        <w:rPr/>
      </w:pPr>
      <w:r>
        <w:rPr/>
        <w:t>TCTGGCTGTTGAAAAAGTGTTGGGCCTGGACCCTGAAAAAACCAACGTCAATGGAGGTGCCATTGCTGTG</w:t>
      </w:r>
    </w:p>
    <w:p>
      <w:pPr>
        <w:pStyle w:val="PlainText"/>
        <w:rPr/>
      </w:pPr>
      <w:r>
        <w:rPr/>
        <w:t>GGTCACCCTTTGGGCGCTTCAGGATCGCGAATCACAGCTCACCTGGTTCATGAATTAAGGCGTCGTGGTG</w:t>
      </w:r>
    </w:p>
    <w:p>
      <w:pPr>
        <w:pStyle w:val="PlainText"/>
        <w:rPr/>
      </w:pPr>
      <w:r>
        <w:rPr/>
        <w:t>GGAAATACGCAGTCGGGTCAGCTTGCATTGGAGGTGGACAAGGTATTGCTCTTCTCATCGAGAACACAGC</w:t>
      </w:r>
    </w:p>
    <w:p>
      <w:pPr>
        <w:pStyle w:val="PlainText"/>
        <w:rPr/>
      </w:pPr>
      <w:r>
        <w:rPr/>
        <w:t>TTGA</w:t>
      </w:r>
    </w:p>
    <w:p>
      <w:pPr>
        <w:pStyle w:val="PlainText"/>
        <w:rPr/>
      </w:pPr>
      <w:r>
        <w:rPr/>
        <w:t>&gt;Turkey C18ORF32</w:t>
      </w:r>
    </w:p>
    <w:p>
      <w:pPr>
        <w:pStyle w:val="PlainText"/>
        <w:rPr/>
      </w:pPr>
      <w:r>
        <w:rPr/>
        <w:t>ATGGTGTGCATCCCTTGTATTGTCATTCCGGTTCTTCTTTGGGTCTACAAGAAATTCCTTGAGCCCTACA</w:t>
      </w:r>
    </w:p>
    <w:p>
      <w:pPr>
        <w:pStyle w:val="PlainText"/>
        <w:rPr/>
      </w:pPr>
      <w:r>
        <w:rPr/>
        <w:t>TCTATCCTGTTATTGCTCCTTTCATTAAGCGTGTGTGGTCCAAGAGAGCTGTGCAAGAAACAGCCACCAA</w:t>
      </w:r>
    </w:p>
    <w:p>
      <w:pPr>
        <w:pStyle w:val="PlainText"/>
        <w:rPr/>
      </w:pPr>
      <w:r>
        <w:rPr/>
        <w:t>ACAAGGCCAAGGAGGCAGTGCTGGAAATCTACAGGCACCTTCAGCCTCACAGAGAGATAAGGGGTATGAA</w:t>
      </w:r>
    </w:p>
    <w:p>
      <w:pPr>
        <w:pStyle w:val="PlainText"/>
        <w:rPr/>
      </w:pPr>
      <w:r>
        <w:rPr/>
        <w:t>TCTGGAACTTACAAGTTTGAAAGCAATGGGGTTGCAAATGGAATTGCTGCAAAGGGATCAACAGAAGTGT</w:t>
      </w:r>
    </w:p>
    <w:p>
      <w:pPr>
        <w:pStyle w:val="PlainText"/>
        <w:rPr/>
      </w:pPr>
      <w:r>
        <w:rPr/>
        <w:t>CTGACAAGAAAGCAGATTAG</w:t>
      </w:r>
    </w:p>
    <w:p>
      <w:pPr>
        <w:pStyle w:val="PlainText"/>
        <w:rPr/>
      </w:pPr>
      <w:r>
        <w:rPr/>
        <w:t>&gt;Turkey CCDC68</w:t>
      </w:r>
    </w:p>
    <w:p>
      <w:pPr>
        <w:pStyle w:val="PlainText"/>
        <w:rPr/>
      </w:pPr>
      <w:r>
        <w:rPr/>
        <w:t>ATGGACCCCATCGAGCAGCAACTCCTGGACCTCAACCACCAAAACAGAATCCTTCGCCTTCAGTTGGAAG</w:t>
      </w:r>
    </w:p>
    <w:p>
      <w:pPr>
        <w:pStyle w:val="PlainText"/>
        <w:rPr/>
      </w:pPr>
      <w:r>
        <w:rPr/>
        <w:t>CCACGAGGGAAGCCGGAATCCAAGCCTTAAAATCAGCATCCCAAAAGCTTTCTGACACCTATAGGAAGAG</w:t>
      </w:r>
    </w:p>
    <w:p>
      <w:pPr>
        <w:pStyle w:val="PlainText"/>
        <w:rPr/>
      </w:pPr>
      <w:r>
        <w:rPr/>
        <w:t>ATGGGAAGAACTGAAGAAAACCCAAAAGGACGAGAAGAGACGAATGGAGGATACCAGGAAGGAATGGAAG</w:t>
      </w:r>
    </w:p>
    <w:p>
      <w:pPr>
        <w:pStyle w:val="PlainText"/>
        <w:rPr/>
      </w:pPr>
      <w:r>
        <w:rPr/>
        <w:t>AGGAAAATGGAGGAGGAAGAAGAGAAAAACCGAAGGCTGGCAGAAGTGGAGGAGAGGCTGAAAAGGATGG</w:t>
      </w:r>
    </w:p>
    <w:p>
      <w:pPr>
        <w:pStyle w:val="PlainText"/>
        <w:rPr/>
      </w:pPr>
      <w:r>
        <w:rPr/>
        <w:t>AGGAGGAAAAACAAATCCTATCAGAGAAGAAAAGAAACCTGGAGGTGCTGCTTCACCAGACTCCGTTAAC</w:t>
      </w:r>
    </w:p>
    <w:p>
      <w:pPr>
        <w:pStyle w:val="PlainText"/>
        <w:rPr/>
      </w:pPr>
      <w:r>
        <w:rPr/>
        <w:t>GACCTCTGCCATCCACCGGAATCCTATTTTGGAGCGAGAGATTCGGACTCTTGAAGATCAGCTTCGTCAC</w:t>
      </w:r>
    </w:p>
    <w:p>
      <w:pPr>
        <w:pStyle w:val="PlainText"/>
        <w:rPr/>
      </w:pPr>
      <w:r>
        <w:rPr/>
        <w:t>CTCCAGGTTGTGATTGGAAGCCAGCATCACGCTTTGCATTGCATTATCTACAATGCGGAGGAGCTGAGGA</w:t>
      </w:r>
    </w:p>
    <w:p>
      <w:pPr>
        <w:pStyle w:val="PlainText"/>
        <w:rPr/>
      </w:pPr>
      <w:r>
        <w:rPr/>
        <w:t>ACGAATCGAGGAGGCAGGATGAAAGGATTGAGGAGATGGAGGAGAGGCTGCTGGGATTGGAGGCGGAAAA</w:t>
      </w:r>
    </w:p>
    <w:p>
      <w:pPr>
        <w:pStyle w:val="PlainText"/>
        <w:rPr/>
      </w:pPr>
      <w:r>
        <w:rPr/>
        <w:t>TAAGGAGCTGAAGGCAAGATTGACAGCTCGGCTTGGCCAATCAGCTGCCAGACTTTCCAAAGGGGTGGGG</w:t>
      </w:r>
    </w:p>
    <w:p>
      <w:pPr>
        <w:pStyle w:val="PlainText"/>
        <w:rPr/>
      </w:pPr>
      <w:r>
        <w:rPr/>
        <w:t>ACTGAAAGCTTTCGTCCCATTGGTTCCTTCGAGGTGGAGCAAAGCTTCCGGATTCGCAATCTGTACCAAT</w:t>
      </w:r>
    </w:p>
    <w:p>
      <w:pPr>
        <w:pStyle w:val="PlainText"/>
        <w:rPr/>
      </w:pPr>
      <w:r>
        <w:rPr/>
        <w:t>CAGGAGGCAGAATGAAGTCCTAG</w:t>
      </w:r>
    </w:p>
    <w:p>
      <w:pPr>
        <w:pStyle w:val="PlainText"/>
        <w:rPr/>
      </w:pPr>
      <w:r>
        <w:rPr/>
        <w:t>&gt;Turkey CTIF</w:t>
      </w:r>
    </w:p>
    <w:p>
      <w:pPr>
        <w:pStyle w:val="PlainText"/>
        <w:rPr/>
      </w:pPr>
      <w:r>
        <w:rPr/>
        <w:t>ATGGAGAACTCATCAGTGGCCTCGGCCTCCTCGGAGGCGGGCAGCAGCCGCTCACAGGAGATTGAGGAGT</w:t>
      </w:r>
    </w:p>
    <w:p>
      <w:pPr>
        <w:pStyle w:val="PlainText"/>
        <w:rPr/>
      </w:pPr>
      <w:r>
        <w:rPr/>
        <w:t>TGGAGCGCTTCATTGACAGCTACGTGCTGGAGTACCAGGTGCAGGGGCTGCTCACCGACAAGACTGAGGG</w:t>
      </w:r>
    </w:p>
    <w:p>
      <w:pPr>
        <w:pStyle w:val="PlainText"/>
        <w:rPr/>
      </w:pPr>
      <w:r>
        <w:rPr/>
        <w:t>CGACGGCGAGAGCGAGAAGACACAGTCCAACATCTCTCAGTGGACGGCGGATTGTAATGAGCAGCTCGAT</w:t>
      </w:r>
    </w:p>
    <w:p>
      <w:pPr>
        <w:pStyle w:val="PlainText"/>
        <w:rPr/>
      </w:pPr>
      <w:r>
        <w:rPr/>
        <w:t>GGCAGCTGCTCCCCATCCAGAGGGAAGGGCTCCTCGTCTCACCAGCACAAGCAGAATGGCAACAAGGAGG</w:t>
      </w:r>
    </w:p>
    <w:p>
      <w:pPr>
        <w:pStyle w:val="PlainText"/>
        <w:rPr/>
      </w:pPr>
      <w:r>
        <w:rPr/>
        <w:t>GCTCCCTTGACATGCTGGGCACCGACATCTGGGCTGCCAACACCTTTGATTCCTTCAGTGGCGCGACGTG</w:t>
      </w:r>
    </w:p>
    <w:p>
      <w:pPr>
        <w:pStyle w:val="PlainText"/>
        <w:rPr/>
      </w:pPr>
      <w:r>
        <w:rPr/>
        <w:t>GGACCTGCAGCCTGAAAAACTAGATTTCAGCCAATTCCACAGGAAGCTCCGGAACACCTCCAAACACCCA</w:t>
      </w:r>
    </w:p>
    <w:p>
      <w:pPr>
        <w:pStyle w:val="PlainText"/>
        <w:rPr/>
      </w:pPr>
      <w:r>
        <w:rPr/>
        <w:t>CTGCCCCACATCGACAGGGAAGGGCTTGGAAAAGGGAAATATGAGGATGGTGACAGCATCAATCTGAACG</w:t>
      </w:r>
    </w:p>
    <w:p>
      <w:pPr>
        <w:pStyle w:val="PlainText"/>
        <w:rPr/>
      </w:pPr>
      <w:r>
        <w:rPr/>
        <w:t>ACATCGAGAAGGTCCTCCCAGCATGGCAGGGTTACCACCCGCTGCCTCATGAAGCTGAAATCGCGCACAC</w:t>
      </w:r>
    </w:p>
    <w:p>
      <w:pPr>
        <w:pStyle w:val="PlainText"/>
        <w:rPr/>
      </w:pPr>
      <w:r>
        <w:rPr/>
        <w:t>CAAAAAGCTGTTCAGAAGGAGGAGAAACGACAGGAGGCGACAGCAGAGACTTCCTGGTGGGAACAAGTCC</w:t>
      </w:r>
    </w:p>
    <w:p>
      <w:pPr>
        <w:pStyle w:val="PlainText"/>
        <w:rPr/>
      </w:pPr>
      <w:r>
        <w:rPr/>
        <w:t>CAGCAGCACGCAGACCATCAGCAAGGTGGTACCAAACACAACAGAGATCACCAGAAGCTCTACCAAGGAG</w:t>
      </w:r>
    </w:p>
    <w:p>
      <w:pPr>
        <w:pStyle w:val="PlainText"/>
        <w:rPr/>
      </w:pPr>
      <w:r>
        <w:rPr/>
        <w:t>GCCAGGCCCCTCACTCCTCTGGTAGACCAGGCCACCATGGCTACAGCCAGAACCGGCGATGGCACCACAA</w:t>
      </w:r>
    </w:p>
    <w:p>
      <w:pPr>
        <w:pStyle w:val="PlainText"/>
        <w:rPr/>
      </w:pPr>
      <w:r>
        <w:rPr/>
        <w:t>CCAGAAGCACTCACCCAATGACAAAGAAACGCACAGGAACACCAAAGAGACTGAGAATCTGAAAATCGAG</w:t>
      </w:r>
    </w:p>
    <w:p>
      <w:pPr>
        <w:pStyle w:val="PlainText"/>
        <w:rPr/>
      </w:pPr>
      <w:r>
        <w:rPr/>
        <w:t>GACACCTCCGCTGGCACAGGGCACAGTCCTGCGGAGACGCAGCGCAGTCCGGAGGCGGTGGAGAAGCAGT</w:t>
      </w:r>
    </w:p>
    <w:p>
      <w:pPr>
        <w:pStyle w:val="PlainText"/>
        <w:rPr/>
      </w:pPr>
      <w:r>
        <w:rPr/>
        <w:t>CCCAGCCATACAGCCCAGAGGTGGAGACCAAGAGGAAGGACAGCATTCACGAGCGCGTTGGGGAAAGGCC</w:t>
      </w:r>
    </w:p>
    <w:p>
      <w:pPr>
        <w:pStyle w:val="PlainText"/>
        <w:rPr/>
      </w:pPr>
      <w:r>
        <w:rPr/>
        <w:t>CAAGATCAACTTGCTTCAGTCTTCCAAAGACAGGCTGCGGAGGAGGCTAAAAGAAAAGGACGAAGTCACA</w:t>
      </w:r>
    </w:p>
    <w:p>
      <w:pPr>
        <w:pStyle w:val="PlainText"/>
        <w:rPr/>
      </w:pPr>
      <w:r>
        <w:rPr/>
        <w:t>GTGGAAACCACCCATCCTGAAAAGAACAAAATGGACAAATTAATTGAAATCCTTAACAGCATGCGTAACA</w:t>
      </w:r>
    </w:p>
    <w:p>
      <w:pPr>
        <w:pStyle w:val="PlainText"/>
        <w:rPr/>
      </w:pPr>
      <w:r>
        <w:rPr/>
        <w:t>ACAGCAGTGACGTTGACTCCAAGCTGACCACCTTCATGGAGGAGGCTCAGAACTCCACCAACTCTGAGGA</w:t>
      </w:r>
    </w:p>
    <w:p>
      <w:pPr>
        <w:pStyle w:val="PlainText"/>
        <w:rPr/>
      </w:pPr>
      <w:r>
        <w:rPr/>
        <w:t>AATGCTCGGGGAGATAGTTAAAACCATCTACCAGAAAGCAGTGACAGACCGCAGCTTTGCTTCCACAGCT</w:t>
      </w:r>
    </w:p>
    <w:p>
      <w:pPr>
        <w:pStyle w:val="PlainText"/>
        <w:rPr/>
      </w:pPr>
      <w:r>
        <w:rPr/>
        <w:t>GCCAAGCTCTGTGACAAAATGGCTCTCTTCATGGTGGAAGGCACCAAGTTCCGGAGTCTGCTCCTCAACA</w:t>
      </w:r>
    </w:p>
    <w:p>
      <w:pPr>
        <w:pStyle w:val="PlainText"/>
        <w:rPr/>
      </w:pPr>
      <w:r>
        <w:rPr/>
        <w:t>TGCTGCAGAAGGATTTCACCATGCGGGAGGAGCTGCAGCAGCGGGACGTGGAGCGCTGGCTTGGCTTCAT</w:t>
      </w:r>
    </w:p>
    <w:p>
      <w:pPr>
        <w:pStyle w:val="PlainText"/>
        <w:rPr/>
      </w:pPr>
      <w:r>
        <w:rPr/>
        <w:t>CACCTTCCTCTGCGAGGTCTTTGGCACCATGAGGAGCAGCACTGGGGAGCCCTTCCGAGTCCTTGTGTGC</w:t>
      </w:r>
    </w:p>
    <w:p>
      <w:pPr>
        <w:pStyle w:val="PlainText"/>
        <w:rPr/>
      </w:pPr>
      <w:r>
        <w:rPr/>
        <w:t>CCCATCTACACCTGCCTCAGGGAGTTGTTACAATCTCAGGATGTGAAGGAGGACGCCGTGCTGTGCTGCT</w:t>
      </w:r>
    </w:p>
    <w:p>
      <w:pPr>
        <w:pStyle w:val="PlainText"/>
        <w:rPr/>
      </w:pPr>
      <w:r>
        <w:rPr/>
        <w:t>CCATGGAGCTGCAGAGCACCGGCCGGCTGCTGGAGGAGCAGCTGCCTGAGATGATGACGGAGCTGCTGGC</w:t>
      </w:r>
    </w:p>
    <w:p>
      <w:pPr>
        <w:pStyle w:val="PlainText"/>
        <w:rPr/>
      </w:pPr>
      <w:r>
        <w:rPr/>
        <w:t>TGCGGCCCGTGACAAGATGCTGTGCCCCTCTGAGTCCATGCTGACGCGTTCCCTCCTGCTGGAGGTCATT</w:t>
      </w:r>
    </w:p>
    <w:p>
      <w:pPr>
        <w:pStyle w:val="PlainText"/>
        <w:rPr/>
      </w:pPr>
      <w:r>
        <w:rPr/>
        <w:t>GAGCTGCACGCCAACAATTGGAACCCGCTGACGCCCACCATCACGCAGTACTACAACAAGACAATCCAAA</w:t>
      </w:r>
    </w:p>
    <w:p>
      <w:pPr>
        <w:pStyle w:val="PlainText"/>
        <w:rPr/>
      </w:pPr>
      <w:r>
        <w:rPr/>
        <w:t>AACTGACGGCCTGA</w:t>
      </w:r>
    </w:p>
    <w:p>
      <w:pPr>
        <w:pStyle w:val="PlainText"/>
        <w:rPr/>
      </w:pPr>
      <w:r>
        <w:rPr/>
        <w:t>&gt;Turkey DYM</w:t>
      </w:r>
    </w:p>
    <w:p>
      <w:pPr>
        <w:pStyle w:val="PlainText"/>
        <w:rPr/>
      </w:pPr>
      <w:r>
        <w:rPr/>
        <w:t>ATGGGAGCAAATAGCAGCAGCATCAGTGAGCTTCCAGACAATGAGTACTTGAAGAAGTTATCAGGAGCAG</w:t>
      </w:r>
    </w:p>
    <w:p>
      <w:pPr>
        <w:pStyle w:val="PlainText"/>
        <w:rPr/>
      </w:pPr>
      <w:r>
        <w:rPr/>
        <w:t>AGCCCATCTCTGAGAATGACCCCTTCTGGAATCAGCTGCTGTCCTTCAGCTTCACCGCTCCCACAAACAG</w:t>
      </w:r>
    </w:p>
    <w:p>
      <w:pPr>
        <w:pStyle w:val="PlainText"/>
        <w:rPr/>
      </w:pPr>
      <w:r>
        <w:rPr/>
        <w:t>TGCTGACCTAAAACTTTTGGAAGAAGCAACCATCTCAGTCTGCAAATCTTTAGTTGAGAAGAATCCTCGA</w:t>
      </w:r>
    </w:p>
    <w:p>
      <w:pPr>
        <w:pStyle w:val="PlainText"/>
        <w:rPr/>
      </w:pPr>
      <w:r>
        <w:rPr/>
        <w:t>ACAGGAAACCTTGGGTCGTTGATTAAAGTCTTTCTTTCTAGAACCAAAGAATTAAAAATATCAGCAGAAT</w:t>
      </w:r>
    </w:p>
    <w:p>
      <w:pPr>
        <w:pStyle w:val="PlainText"/>
        <w:rPr/>
      </w:pPr>
      <w:r>
        <w:rPr/>
        <w:t>GTCAAAATCACCTCTTTATTTGGCAGGCTCACAATGCATTATTTATTATCTGCTGCTTGCTGAAAGTGTT</w:t>
      </w:r>
    </w:p>
    <w:p>
      <w:pPr>
        <w:pStyle w:val="PlainText"/>
        <w:rPr/>
      </w:pPr>
      <w:r>
        <w:rPr/>
        <w:t>CATCAGTCGAATGTCAGAAGAGGAACTGCAACTTCATTTTACTTACGAGGATAAGACACCTGGCTCATAT</w:t>
      </w:r>
    </w:p>
    <w:p>
      <w:pPr>
        <w:pStyle w:val="PlainText"/>
        <w:rPr/>
      </w:pPr>
      <w:r>
        <w:rPr/>
        <w:t>GGAACAGAATGTGAAGACCTCATAGAAGAGCTGCTGTGCTGCCTCATCCAGCTCATTGTTGAAATTCCTC</w:t>
      </w:r>
    </w:p>
    <w:p>
      <w:pPr>
        <w:pStyle w:val="PlainText"/>
        <w:rPr/>
      </w:pPr>
      <w:r>
        <w:rPr/>
        <w:t>TCTTAGATATCACCTATAGCATTTCCTTGGAGGCTGTGACAACGCTCATTGTCTTCCTTTCCTGCCAGCT</w:t>
      </w:r>
    </w:p>
    <w:p>
      <w:pPr>
        <w:pStyle w:val="PlainText"/>
        <w:rPr/>
      </w:pPr>
      <w:r>
        <w:rPr/>
        <w:t>CTTCCACAAGGAAATTCTGCGGGAGAGCCTCATTCACAAATACCTGATGCGTGGGCGTTGTCTCCCATAT</w:t>
      </w:r>
    </w:p>
    <w:p>
      <w:pPr>
        <w:pStyle w:val="PlainText"/>
        <w:rPr/>
      </w:pPr>
      <w:r>
        <w:rPr/>
        <w:t>ACCAGCAGGCTCGTGAAAACTTTGCTCTACAACTTCATTAGACAAGAAAGAAGCCCTCCTCCAGGGACAC</w:t>
      </w:r>
    </w:p>
    <w:p>
      <w:pPr>
        <w:pStyle w:val="PlainText"/>
        <w:rPr/>
      </w:pPr>
      <w:r>
        <w:rPr/>
        <w:t>ATGTCTTTCAGCAGCAAACGGATGGAGGAGGACTGCTGTATGGGATTGCATCTGGGGTGGCAACTGGCCT</w:t>
      </w:r>
    </w:p>
    <w:p>
      <w:pPr>
        <w:pStyle w:val="PlainText"/>
        <w:rPr/>
      </w:pPr>
      <w:r>
        <w:rPr/>
        <w:t>GTGGACAGTCTTCACCTTGGGCGGAGTGGGGAGTAAGGCAACACCACAGCTGGAGCAGTGCTCCCCACTG</w:t>
      </w:r>
    </w:p>
    <w:p>
      <w:pPr>
        <w:pStyle w:val="PlainText"/>
        <w:rPr/>
      </w:pPr>
      <w:r>
        <w:rPr/>
        <w:t>GCTAACCAGAGCCTGCTGCTGCTGCTGGTCCTGGCCAACCTGACTGATGCTCCGGACACACCAAACCCCT</w:t>
      </w:r>
    </w:p>
    <w:p>
      <w:pPr>
        <w:pStyle w:val="PlainText"/>
        <w:rPr/>
      </w:pPr>
      <w:r>
        <w:rPr/>
        <w:t>ACAGGCAGGCAATTATGTCATTCAAGAACACACAAGACAGCAGCGCTTTCTCATCATCACATCCCCACGT</w:t>
      </w:r>
    </w:p>
    <w:p>
      <w:pPr>
        <w:pStyle w:val="PlainText"/>
        <w:rPr/>
      </w:pPr>
      <w:r>
        <w:rPr/>
        <w:t>TTTCCAGATTAATTTTAACAGCTTGTACACGGCTTTGTGTGAGCAACAGAAGTCTGATCAGGCAACCCTT</w:t>
      </w:r>
    </w:p>
    <w:p>
      <w:pPr>
        <w:pStyle w:val="PlainText"/>
        <w:rPr/>
      </w:pPr>
      <w:r>
        <w:rPr/>
        <w:t>CTGCTGTACATGCTTCTGCACCAGAACAGCAACGTACGGACATACGTGTTGGCACGGACAGACATAGAGA</w:t>
      </w:r>
    </w:p>
    <w:p>
      <w:pPr>
        <w:pStyle w:val="PlainText"/>
        <w:rPr/>
      </w:pPr>
      <w:r>
        <w:rPr/>
        <w:t>ACCTTGTTCTGCCAATTCTCGAAATTCTATATCATGTTGAAGAAAGGAATTCACACCATGTCTACATGGC</w:t>
      </w:r>
    </w:p>
    <w:p>
      <w:pPr>
        <w:pStyle w:val="PlainText"/>
        <w:rPr/>
      </w:pPr>
      <w:r>
        <w:rPr/>
        <w:t>TCTCATCATTTTGTTGATCCTCACAGAGGATGATGGCTTCAACCGATCCATTCATGAAGTGATATTGAAA</w:t>
      </w:r>
    </w:p>
    <w:p>
      <w:pPr>
        <w:pStyle w:val="PlainText"/>
        <w:rPr/>
      </w:pPr>
      <w:r>
        <w:rPr/>
        <w:t>AATATCACTTGGTACGCTGAGCGTGTCCTAACAGAGATCTCACTTGGGAGTCTCCTGATACTCGTTGTGA</w:t>
      </w:r>
    </w:p>
    <w:p>
      <w:pPr>
        <w:pStyle w:val="PlainText"/>
        <w:rPr/>
      </w:pPr>
      <w:r>
        <w:rPr/>
        <w:t>TAAGAACTATCCAGTACAACATGACACGGACACGGGACAAATACCTGCACACTAACTGCCTGGCAGCCCT</w:t>
      </w:r>
    </w:p>
    <w:p>
      <w:pPr>
        <w:pStyle w:val="PlainText"/>
        <w:rPr/>
      </w:pPr>
      <w:r>
        <w:rPr/>
        <w:t>AGCCAATATGTCATCACAGTTCCGCTCACTACATCAGTATGCTGCGCAGAGAATCATCAGTTTATTTTCT</w:t>
      </w:r>
    </w:p>
    <w:p>
      <w:pPr>
        <w:pStyle w:val="PlainText"/>
        <w:rPr/>
      </w:pPr>
      <w:r>
        <w:rPr/>
        <w:t>CTGCTGTCTAAAAAGCACAACAAAGTGCTGGAACAAGCCACGCAGTCCTTGAGAGGTTCCCTTGATTCCA</w:t>
      </w:r>
    </w:p>
    <w:p>
      <w:pPr>
        <w:pStyle w:val="PlainText"/>
        <w:rPr/>
      </w:pPr>
      <w:r>
        <w:rPr/>
        <w:t>ATGAGTCTCCACTTCCTGACTATGCACAAGACCTGAATGTGATTGAGGAGGTGATCCGGATGATGCTGGA</w:t>
      </w:r>
    </w:p>
    <w:p>
      <w:pPr>
        <w:pStyle w:val="PlainText"/>
        <w:rPr/>
      </w:pPr>
      <w:r>
        <w:rPr/>
        <w:t>GATCATCAACTCCTGCCTGACCAACTCCCTCCATCACAACCCCAACCTGGTGTACGCGCTGCTCTACAAG</w:t>
      </w:r>
    </w:p>
    <w:p>
      <w:pPr>
        <w:pStyle w:val="PlainText"/>
        <w:rPr/>
      </w:pPr>
      <w:r>
        <w:rPr/>
        <w:t>CGCGATCTGTTTGAGCAATTCCGGACCCACCCCTCCTTCCAGGACATCATGCAGAACATAGATCTCGTGA</w:t>
      </w:r>
    </w:p>
    <w:p>
      <w:pPr>
        <w:pStyle w:val="PlainText"/>
        <w:rPr/>
      </w:pPr>
      <w:r>
        <w:rPr/>
        <w:t>TCAGTTTCTTCAGCTCCCGGTTGGAGCACGCTGAAGCTGACCTGTCGGTGGAGCGCGTTCTGGAGATCAT</w:t>
      </w:r>
    </w:p>
    <w:p>
      <w:pPr>
        <w:pStyle w:val="PlainText"/>
        <w:rPr/>
      </w:pPr>
      <w:r>
        <w:rPr/>
        <w:t>CAAGCAGGGAGCTGTGGCTTTGCCCAAGGACAGGCTCAGGAAGTTCCCTGAGCTGAAGTTCAAGTACGTG</w:t>
      </w:r>
    </w:p>
    <w:p>
      <w:pPr>
        <w:pStyle w:val="PlainText"/>
        <w:rPr/>
      </w:pPr>
      <w:r>
        <w:rPr/>
        <w:t>GAGGAGGAGCAGCCCGAGGAGTTCTTCATCCCCTACGTCTGGTCCCTGGTGTACAACGCGGCCGTGGCAC</w:t>
      </w:r>
    </w:p>
    <w:p>
      <w:pPr>
        <w:pStyle w:val="PlainText"/>
        <w:rPr/>
      </w:pPr>
      <w:r>
        <w:rPr/>
        <w:t>TCTACTGGAACCCACGCGACATCCAGCTCTTCACCATGGACTCTGGCTGA</w:t>
      </w:r>
    </w:p>
    <w:p>
      <w:pPr>
        <w:pStyle w:val="PlainText"/>
        <w:rPr/>
      </w:pPr>
      <w:r>
        <w:rPr/>
        <w:t>&gt;Turkey DYNAP</w:t>
      </w:r>
    </w:p>
    <w:p>
      <w:pPr>
        <w:pStyle w:val="PlainText"/>
        <w:rPr/>
      </w:pPr>
      <w:r>
        <w:rPr/>
        <w:t>ATGGACAACCAGGCCTTTGAAATGGAACCTGAGAGCACTGCCAGGTCCTGGAAGGGAAAAGAGAGGCTGC</w:t>
      </w:r>
    </w:p>
    <w:p>
      <w:pPr>
        <w:pStyle w:val="PlainText"/>
        <w:rPr/>
      </w:pPr>
      <w:r>
        <w:rPr/>
        <w:t>AGAAAGAGGCCACCCAAGGCAGCCCCTCCGTGCTGAAGCTGTTTGTGGTTTGCCTTCTGGCCGGCCTCAT</w:t>
      </w:r>
    </w:p>
    <w:p>
      <w:pPr>
        <w:pStyle w:val="PlainText"/>
        <w:rPr/>
      </w:pPr>
      <w:r>
        <w:rPr/>
        <w:t>CACCACGGCCATCAGCATTCTCAGCCTCTCCCTGGTGTACACCAAGACCGGAGGCCTCGTTAACGAGATG</w:t>
      </w:r>
    </w:p>
    <w:p>
      <w:pPr>
        <w:pStyle w:val="PlainText"/>
        <w:rPr/>
      </w:pPr>
      <w:r>
        <w:rPr/>
        <w:t>AGAGTCAATGAGATGAGTGTTAACGAGGTGCTCGTTAACGATGGAGCAGCTTCTTCAAGTCCAGGTGTGG</w:t>
      </w:r>
    </w:p>
    <w:p>
      <w:pPr>
        <w:pStyle w:val="PlainText"/>
        <w:rPr/>
      </w:pPr>
      <w:r>
        <w:rPr/>
        <w:t>ACATCAGGTTTCGGTTCCTGAAATGTTTGAGTCGATCTGAGCCCCAAAAATACCCCGGTGGCAAAATCCA</w:t>
      </w:r>
    </w:p>
    <w:p>
      <w:pPr>
        <w:pStyle w:val="PlainText"/>
        <w:rPr/>
      </w:pPr>
      <w:r>
        <w:rPr/>
        <w:t>ATGGGCTACCTACAGATCCAACTCTGAGCATTACCCTGACCCAGAAGGGCAGGAATTTGGGGAAAGCCTC</w:t>
      </w:r>
    </w:p>
    <w:p>
      <w:pPr>
        <w:pStyle w:val="PlainText"/>
        <w:rPr/>
      </w:pPr>
      <w:r>
        <w:rPr/>
        <w:t>CACCAGAAGCAATCCCAAATGAGCGTGGCCACATTAAGGATCAAACCCGGCGGGCTCCGTGTTCCCCACT</w:t>
      </w:r>
    </w:p>
    <w:p>
      <w:pPr>
        <w:pStyle w:val="PlainText"/>
        <w:rPr/>
      </w:pPr>
      <w:r>
        <w:rPr/>
        <w:t>GGCATTTCAACGCCAACGAACACGGCTACGTGCTGCAAGGAACGGCGTGGATCGGCGTGGTCACCAATGA</w:t>
      </w:r>
    </w:p>
    <w:p>
      <w:pPr>
        <w:pStyle w:val="PlainText"/>
        <w:rPr/>
      </w:pPr>
      <w:r>
        <w:rPr/>
        <w:t>GAACGTCACCACTTTCAAGGCGTCGGAAGGCCAGGTGGTTTTTTTCCCCCGCAACGCCGTGCATTGGATC</w:t>
      </w:r>
    </w:p>
    <w:p>
      <w:pPr>
        <w:pStyle w:val="PlainText"/>
        <w:rPr/>
      </w:pPr>
      <w:r>
        <w:rPr/>
        <w:t>AAGAATTTCGGGGCGGAGGATTTGGTGATCCTCCTTTTCTTCGGGAGCCACGAAGAGGTGAAAACTTTGG</w:t>
      </w:r>
    </w:p>
    <w:p>
      <w:pPr>
        <w:pStyle w:val="PlainText"/>
        <w:rPr/>
      </w:pPr>
      <w:r>
        <w:rPr/>
        <w:t>ACGTGGACGACGCCTTTTTCGGCATGCCGGAAGATATCGTGGCTCAGGCGCTGCAGCCAATTGGTGGAGT</w:t>
      </w:r>
    </w:p>
    <w:p>
      <w:pPr>
        <w:pStyle w:val="PlainText"/>
        <w:rPr/>
      </w:pPr>
      <w:r>
        <w:rPr/>
        <w:t>GAAATTCATCCGAACGTTCCAGAAGGCTTCAGAGGACCAAACTGTGAACCTGCCTCCTAATTTGGGCCAA</w:t>
      </w:r>
    </w:p>
    <w:p>
      <w:pPr>
        <w:pStyle w:val="PlainText"/>
        <w:rPr/>
      </w:pPr>
      <w:r>
        <w:rPr/>
        <w:t>TTAGTGCACAGCGTTAATTACAAGCAGTCCGAAGACAGTCAAGTTTGGCGGTATTTTTATGACCTCCGAG</w:t>
      </w:r>
    </w:p>
    <w:p>
      <w:pPr>
        <w:pStyle w:val="PlainText"/>
        <w:rPr/>
      </w:pPr>
      <w:r>
        <w:rPr/>
        <w:t>CTTCTCCAGTCCACGCTTTCCGAGGTGGTGAATTCCAATGGGCTCCGTATCGATCTTCCAGGACCTTGCC</w:t>
      </w:r>
    </w:p>
    <w:p>
      <w:pPr>
        <w:pStyle w:val="PlainText"/>
        <w:rPr/>
      </w:pPr>
      <w:r>
        <w:rPr/>
        <w:t>AACCCCGATGGAGCTCATTTACATACAATCCCTTAATGAGGAGAGCCATTCGCTCACTTTGGCCACGTTA</w:t>
      </w:r>
    </w:p>
    <w:p>
      <w:pPr>
        <w:pStyle w:val="PlainText"/>
        <w:rPr/>
      </w:pPr>
      <w:r>
        <w:rPr/>
        <w:t>AGGATCTTCGTTAACGAGCTGGGCCAGCCTCATTACCATTTCAACGCTAACGAGCTCGCCTACGTTGTCA</w:t>
      </w:r>
    </w:p>
    <w:p>
      <w:pPr>
        <w:pStyle w:val="PlainText"/>
        <w:rPr/>
      </w:pPr>
      <w:r>
        <w:rPr/>
        <w:t>GCGGCTGCGCCAGGGCTGGCTTGGTGATGGAATCAGGGACAACGGTGACGTTCGATATCGCGATAGGGGA</w:t>
      </w:r>
    </w:p>
    <w:p>
      <w:pPr>
        <w:pStyle w:val="PlainText"/>
        <w:rPr/>
      </w:pPr>
      <w:r>
        <w:rPr/>
        <w:t>TGTGATATTTTTTCCTGTCGGGACTCAACATTATCTGAGGAGCGTCTGTGACGAGGAGCTGCTGCTGGTG</w:t>
      </w:r>
    </w:p>
    <w:p>
      <w:pPr>
        <w:pStyle w:val="PlainText"/>
        <w:rPr/>
      </w:pPr>
      <w:r>
        <w:rPr/>
        <w:t>GTGGCTTACAGCACTGGGAAGGAGGAACTGAAGACCCTTCGTATGAACAAATACTTCATGGACACAGCAG</w:t>
      </w:r>
    </w:p>
    <w:p>
      <w:pPr>
        <w:pStyle w:val="PlainText"/>
        <w:rPr/>
      </w:pPr>
      <w:r>
        <w:rPr/>
        <w:t>ACCACATCCTGGCTCAACTCTTCCACAAAGATCAGAAGGAGTTCCAGAACTTTCCCCGTGCTTAA</w:t>
      </w:r>
    </w:p>
    <w:p>
      <w:pPr>
        <w:pStyle w:val="PlainText"/>
        <w:rPr/>
      </w:pPr>
      <w:r>
        <w:rPr/>
        <w:t>&gt;Turkey FECH</w:t>
      </w:r>
    </w:p>
    <w:p>
      <w:pPr>
        <w:pStyle w:val="PlainText"/>
        <w:rPr/>
      </w:pPr>
      <w:r>
        <w:rPr/>
        <w:t>ATGTGCCGTTGTCTCTCTGCAGTGGTGGTGGGCGGCAGGCAGCTGGGGGTCCCGCTGCGCTGGAGGGGGC</w:t>
      </w:r>
    </w:p>
    <w:p>
      <w:pPr>
        <w:pStyle w:val="PlainText"/>
        <w:rPr/>
      </w:pPr>
      <w:r>
        <w:rPr/>
        <w:t>AAGTGGCTGCGGCGGCGCCCAGCACCAAGCTCCAGGCTGAGCCAGAAACACGGAAACCTAAAACAGGAAT</w:t>
      </w:r>
    </w:p>
    <w:p>
      <w:pPr>
        <w:pStyle w:val="PlainText"/>
        <w:rPr/>
      </w:pPr>
      <w:r>
        <w:rPr/>
        <w:t>CCTGATGTTAAACATGGGAGGTCCAGAAAGGCTGGATGATGTACATGACTTCTTACTGCGCCTCTTCCTG</w:t>
      </w:r>
    </w:p>
    <w:p>
      <w:pPr>
        <w:pStyle w:val="PlainText"/>
        <w:rPr/>
      </w:pPr>
      <w:r>
        <w:rPr/>
        <w:t>GACCGGGACCTCATGACACTTCCAGCACAAAATAAATTGGCACCGTTCATCGCTAAACGCCGCACACCAC</w:t>
      </w:r>
    </w:p>
    <w:p>
      <w:pPr>
        <w:pStyle w:val="PlainText"/>
        <w:rPr/>
      </w:pPr>
      <w:r>
        <w:rPr/>
        <w:t>GAATTCAGGAGCAGTACAGCAGGATTGGAGGTGGGTCACCTATCAAGAAGTGGACGGCGGTGCAGGGAGA</w:t>
      </w:r>
    </w:p>
    <w:p>
      <w:pPr>
        <w:pStyle w:val="PlainText"/>
        <w:rPr/>
      </w:pPr>
      <w:r>
        <w:rPr/>
        <w:t>AGGCATGGTGAAACTGCTGGACAGCATGTCTCCTCAGACCGCACCCCACAAGTACTACATTGGCTTCCGA</w:t>
      </w:r>
    </w:p>
    <w:p>
      <w:pPr>
        <w:pStyle w:val="PlainText"/>
        <w:rPr/>
      </w:pPr>
      <w:r>
        <w:rPr/>
        <w:t>TACGTGCACCCTCTGACAGAGGAAGCAATTGAGGAGATGGAGGATGACGGCATCGAGAGAGCCATCGCCT</w:t>
      </w:r>
    </w:p>
    <w:p>
      <w:pPr>
        <w:pStyle w:val="PlainText"/>
        <w:rPr/>
      </w:pPr>
      <w:r>
        <w:rPr/>
        <w:t>TCACGCAGTACCCGCAGTACAGCTGCTCCACCACAGGAAGCAGCTTAAATGCTATTTATCGCTACTACAA</w:t>
      </w:r>
    </w:p>
    <w:p>
      <w:pPr>
        <w:pStyle w:val="PlainText"/>
        <w:rPr/>
      </w:pPr>
      <w:r>
        <w:rPr/>
        <w:t>TAAACAGGGGAAGAAGCCAAAGATGAAGTGGAGTATCATTGACCGATGGCCCACACATCCCCTGCTCATT</w:t>
      </w:r>
    </w:p>
    <w:p>
      <w:pPr>
        <w:pStyle w:val="PlainText"/>
        <w:rPr/>
      </w:pPr>
      <w:r>
        <w:rPr/>
        <w:t>CAGTGCTTTGCCGATCACATACAGAAGGAACTGGACCTGTTTCCACCTGACAAGAGGAAAGACGTCGTCA</w:t>
      </w:r>
    </w:p>
    <w:p>
      <w:pPr>
        <w:pStyle w:val="PlainText"/>
        <w:rPr/>
      </w:pPr>
      <w:r>
        <w:rPr/>
        <w:t>TCCTTTTCTCAGCCCACTCGCTCCCTATGTCTGTGGTGAACCGTGGTGATCCGTATCCACAAGAAGTAGG</w:t>
      </w:r>
    </w:p>
    <w:p>
      <w:pPr>
        <w:pStyle w:val="PlainText"/>
        <w:rPr/>
      </w:pPr>
      <w:r>
        <w:rPr/>
        <w:t>AGCTACTGTCCAGAGAGTCATGGAGAAGCTGAACCACTCCAACCCCTACCGGCTCGTCTGGCAGTCCAAG</w:t>
      </w:r>
    </w:p>
    <w:p>
      <w:pPr>
        <w:pStyle w:val="PlainText"/>
        <w:rPr/>
      </w:pPr>
      <w:r>
        <w:rPr/>
        <w:t>GTTGGGCCAATGCCTTGGCTTGGTCCACAGACGGATGAGACAATTAAAGGACTGTGCCAAAGAGGAAAGA</w:t>
      </w:r>
    </w:p>
    <w:p>
      <w:pPr>
        <w:pStyle w:val="PlainText"/>
        <w:rPr/>
      </w:pPr>
      <w:r>
        <w:rPr/>
        <w:t>AGAACATGTTGTTGGTGCCCATAGCATTCACAAGTGACCACATTGAAACACTTTACGAACTGGATATTGA</w:t>
      </w:r>
    </w:p>
    <w:p>
      <w:pPr>
        <w:pStyle w:val="PlainText"/>
        <w:rPr/>
      </w:pPr>
      <w:r>
        <w:rPr/>
        <w:t>GTATGCCCAAGTTTTAGCAAACGAGTGTGGCGTTGAAAACATCAGAAGAGCAGAGTCACTTAATGGAAAC</w:t>
      </w:r>
    </w:p>
    <w:p>
      <w:pPr>
        <w:pStyle w:val="PlainText"/>
        <w:rPr/>
      </w:pPr>
      <w:r>
        <w:rPr/>
        <w:t>CCACTGTTCTCCAAGGCTCTGGCAGACTTGGTCTGCTCACACATCCAGTCCAATGAAATCTGCTCCAAGC</w:t>
      </w:r>
    </w:p>
    <w:p>
      <w:pPr>
        <w:pStyle w:val="PlainText"/>
        <w:rPr/>
      </w:pPr>
      <w:r>
        <w:rPr/>
        <w:t>AGCTGACGCTCTGCTGCCCGCTCTGCGTGAATCCTGTCTGCAGGGAGACCAAAGCCTTCTTCACCAGCCA</w:t>
      </w:r>
    </w:p>
    <w:p>
      <w:pPr>
        <w:pStyle w:val="PlainText"/>
        <w:rPr/>
      </w:pPr>
      <w:r>
        <w:rPr/>
        <w:t>GCAGCTGTGA</w:t>
      </w:r>
    </w:p>
    <w:p>
      <w:pPr>
        <w:pStyle w:val="PlainText"/>
        <w:rPr/>
      </w:pPr>
      <w:r>
        <w:rPr/>
        <w:t>&gt;Turkey LIPG</w:t>
      </w:r>
    </w:p>
    <w:p>
      <w:pPr>
        <w:pStyle w:val="PlainText"/>
        <w:rPr/>
      </w:pPr>
      <w:r>
        <w:rPr/>
        <w:t>ATGNNNCTCCGGCGGTCGGCCGACGCCGAGGATGAGGGCTGTGCGCTGGAACTGGGAAGCGAACGGAGGC</w:t>
      </w:r>
    </w:p>
    <w:p>
      <w:pPr>
        <w:pStyle w:val="PlainText"/>
        <w:rPr/>
      </w:pPr>
      <w:r>
        <w:rPr/>
        <w:t>TGGAGGAGTGTGGCTTCAACGCGACGGCCAGGACCTTCCTCATCATCCACGGGTGGACGATGAGTGGCAT</w:t>
      </w:r>
    </w:p>
    <w:p>
      <w:pPr>
        <w:pStyle w:val="PlainText"/>
        <w:rPr/>
      </w:pPr>
      <w:r>
        <w:rPr/>
        <w:t>GTTTGAGACCTGGCTGGGCAGCTTGGTCTCAGCCCTGCAGGAGAGGGAGAAGGATGCCAATGTGGTGGTG</w:t>
      </w:r>
    </w:p>
    <w:p>
      <w:pPr>
        <w:pStyle w:val="PlainText"/>
        <w:rPr/>
      </w:pPr>
      <w:r>
        <w:rPr/>
        <w:t>GTGGATTGGCTTTCTCTTGCTCACCAACTCTACACCGATGCAGTGAACAACACACAGGTTGTTGGGAAGA</w:t>
      </w:r>
    </w:p>
    <w:p>
      <w:pPr>
        <w:pStyle w:val="PlainText"/>
        <w:rPr/>
      </w:pPr>
      <w:r>
        <w:rPr/>
        <w:t>GCATAGCGAGGCTGCTCGACTGGTTGCAGGAGATCCCTCTCTTTAAGCTGGAGAATGTCCATTTGATCGG</w:t>
      </w:r>
    </w:p>
    <w:p>
      <w:pPr>
        <w:pStyle w:val="PlainText"/>
        <w:rPr/>
      </w:pPr>
      <w:r>
        <w:rPr/>
        <w:t>GTACAGCCTCGGTGCTCATGTTGCTGGCTTTGCTGGTAACCACGTCCATGGGAAAATAGGCAGAATCACA</w:t>
      </w:r>
    </w:p>
    <w:p>
      <w:pPr>
        <w:pStyle w:val="PlainText"/>
        <w:rPr/>
      </w:pPr>
      <w:r>
        <w:rPr/>
        <w:t>GGCTTGGACCCTGCTGGCCCCATGTTTGAAGGAGTGGACCCTAGCAGGCGCCTTTCCCCTGATGATGCTG</w:t>
      </w:r>
    </w:p>
    <w:p>
      <w:pPr>
        <w:pStyle w:val="PlainText"/>
        <w:rPr/>
      </w:pPr>
      <w:r>
        <w:rPr/>
        <w:t>CTTTTGTGGATGTCCTTCACACCTATACGAGGGAAACACTGGGTGTCAGCATTGGGATCCAGATGCCTGT</w:t>
      </w:r>
    </w:p>
    <w:p>
      <w:pPr>
        <w:pStyle w:val="PlainText"/>
        <w:rPr/>
      </w:pPr>
      <w:r>
        <w:rPr/>
        <w:t>GGGCCATGTTGATATCTACCCCAATGGAGGGGACTTCCAGCCTGGCTGCGGACTGAGCGATGTCCTGGGA</w:t>
      </w:r>
    </w:p>
    <w:p>
      <w:pPr>
        <w:pStyle w:val="PlainText"/>
        <w:rPr/>
      </w:pPr>
      <w:r>
        <w:rPr/>
        <w:t>GCCATTGCCTATGGCACAATTGGTGAAGTTGTTAAGTGTGAACACGAGCGGTCTGTGCACCTGTTTGTGG</w:t>
      </w:r>
    </w:p>
    <w:p>
      <w:pPr>
        <w:pStyle w:val="PlainText"/>
        <w:rPr/>
      </w:pPr>
      <w:r>
        <w:rPr/>
        <w:t>ACTCCCTCGTGAACCAGGATAAACAAAGCTTCGCGTTTCAATGTACTGATTCCAGTCGCTTCAAGAAGGG</w:t>
      </w:r>
    </w:p>
    <w:p>
      <w:pPr>
        <w:pStyle w:val="PlainText"/>
        <w:rPr/>
      </w:pPr>
      <w:r>
        <w:rPr/>
        <w:t>CATCTGCCTGAGCTGCCGCAAGAACCGCTGCAGCGGCATTGGCTACAACGCCAGGAGGACACGGCACAAA</w:t>
      </w:r>
    </w:p>
    <w:p>
      <w:pPr>
        <w:pStyle w:val="PlainText"/>
        <w:rPr/>
      </w:pPr>
      <w:r>
        <w:rPr/>
        <w:t>AGGAACAGCAAGATGTACCTAAAAACCAGAGCTGACATGCCATTCAAAGTCTACCACTATCAGATGAAGA</w:t>
      </w:r>
    </w:p>
    <w:p>
      <w:pPr>
        <w:pStyle w:val="PlainText"/>
        <w:rPr/>
      </w:pPr>
      <w:r>
        <w:rPr/>
        <w:t>TGCATGTCTTCAGCTACAAGAGCCTGGGGGAGGTTGACCCCACCTTCTCTGTCACCCTCCATGGCACCAA</w:t>
      </w:r>
    </w:p>
    <w:p>
      <w:pPr>
        <w:pStyle w:val="PlainText"/>
        <w:rPr/>
      </w:pPr>
      <w:r>
        <w:rPr/>
        <w:t>CGGGGAATCTGAGCCCCTCTCTTTAGAAGTGCTCGAGCAAATTGGCCTTAATGCTACCAACACTTTCCTG</w:t>
      </w:r>
    </w:p>
    <w:p>
      <w:pPr>
        <w:pStyle w:val="PlainText"/>
        <w:rPr/>
      </w:pPr>
      <w:r>
        <w:rPr/>
        <w:t>GTCTATACTGAAGAAGACATGGGTGATCTTCAAAAAATAAAGCTCACCTGGGAGGGAGCAACTCAGTCGT</w:t>
      </w:r>
    </w:p>
    <w:p>
      <w:pPr>
        <w:pStyle w:val="PlainText"/>
        <w:rPr/>
      </w:pPr>
      <w:r>
        <w:rPr/>
        <w:t>GGTACGATCTGTGGAAGGAGCTAAGGAGCTACTGGTACCGGCCTGCCAAGTCCTCCCAGGAGCTGCACAT</w:t>
      </w:r>
    </w:p>
    <w:p>
      <w:pPr>
        <w:pStyle w:val="PlainText"/>
        <w:rPr/>
      </w:pPr>
      <w:r>
        <w:rPr/>
        <w:t>CCGACGGATACGTGTGAAATCTGGGGAGACGCAGCAGAGGTTTGCTTTCTGCGTGGAAGACTCCCAGCTA</w:t>
      </w:r>
    </w:p>
    <w:p>
      <w:pPr>
        <w:pStyle w:val="PlainText"/>
        <w:rPr/>
      </w:pPr>
      <w:r>
        <w:rPr/>
        <w:t>ACCAGCATATTTCCTGGCAAAGAGCTCTGGTTTGTGAAGTGCACAGATGAATGGAAAAGAAGATCTGTCT</w:t>
      </w:r>
    </w:p>
    <w:p>
      <w:pPr>
        <w:pStyle w:val="PlainText"/>
        <w:rPr/>
      </w:pPr>
      <w:r>
        <w:rPr/>
        <w:t>CAAACACACTCTGA</w:t>
      </w:r>
    </w:p>
    <w:p>
      <w:pPr>
        <w:pStyle w:val="PlainText"/>
        <w:rPr/>
      </w:pPr>
      <w:r>
        <w:rPr/>
        <w:t>&gt;Turkey MBD2</w:t>
      </w:r>
    </w:p>
    <w:p>
      <w:pPr>
        <w:pStyle w:val="PlainText"/>
        <w:rPr/>
      </w:pPr>
      <w:r>
        <w:rPr/>
        <w:t>ATGGAAAAGCAGGGCCGGATCGACTGCCCGGCGCTTCCACCCGGCTGGAAGAAAGAAGAAGTCATCCGTA</w:t>
      </w:r>
    </w:p>
    <w:p>
      <w:pPr>
        <w:pStyle w:val="PlainText"/>
        <w:rPr/>
      </w:pPr>
      <w:r>
        <w:rPr/>
        <w:t>AATCCGGTTTAAGCGCAGGGAAAAGCGACGTTTATTACTTCAGCCCCAGCGGGAAGAAATTTCGCAGCAA</w:t>
      </w:r>
    </w:p>
    <w:p>
      <w:pPr>
        <w:pStyle w:val="PlainText"/>
        <w:rPr/>
      </w:pPr>
      <w:r>
        <w:rPr/>
        <w:t>ACCTCAGCTGGCCCGATATCTGGGCAATGCTGTGGATTTGAGCTGCTTCGACTTTCGGACGGGCAAAATG</w:t>
      </w:r>
    </w:p>
    <w:p>
      <w:pPr>
        <w:pStyle w:val="PlainText"/>
        <w:rPr/>
      </w:pPr>
      <w:r>
        <w:rPr/>
        <w:t>ATGCCGAGCAAATTGCAGAAGAATAAACAGAGATTGAGGAACGATTCCCTGAATCCCAGTAAGGGGAAAC</w:t>
      </w:r>
    </w:p>
    <w:p>
      <w:pPr>
        <w:pStyle w:val="PlainText"/>
        <w:rPr/>
      </w:pPr>
      <w:r>
        <w:rPr/>
        <w:t>CCGACCTGAACACGGCCCTCCCCATCCGTCAGACAGCTTCCATCTTCAAACAGCCCGTCACCAAAGTCAC</w:t>
      </w:r>
    </w:p>
    <w:p>
      <w:pPr>
        <w:pStyle w:val="PlainText"/>
        <w:rPr/>
      </w:pPr>
      <w:r>
        <w:rPr/>
        <w:t>CAACCACCCCGACAACAAAGTCCGCTCCGACCCGCAGCGCCTCGCCGACCAGCCCCGCCAGCTCTTCTGG</w:t>
      </w:r>
    </w:p>
    <w:p>
      <w:pPr>
        <w:pStyle w:val="PlainText"/>
        <w:rPr/>
      </w:pPr>
      <w:r>
        <w:rPr/>
        <w:t>GAGAAGCGCTTACGTGGCCTCAGCGCCTCCGATGTTGGCCATGAGATCCTCAAAGCTATGGAGCTCCCGC</w:t>
      </w:r>
    </w:p>
    <w:p>
      <w:pPr>
        <w:pStyle w:val="PlainText"/>
        <w:rPr/>
      </w:pPr>
      <w:r>
        <w:rPr/>
        <w:t>GGGGACTGCAAGCCCTAGGTCCCGTCCCAGACAACGTCACCTTGCTGTCGGCCGTCGCCAGCGCTCTCCA</w:t>
      </w:r>
    </w:p>
    <w:p>
      <w:pPr>
        <w:pStyle w:val="PlainText"/>
        <w:rPr/>
      </w:pPr>
      <w:r>
        <w:rPr/>
        <w:t>CGTCGGTTCCGTTCCCGTTACCGGTCAGCTTTCGAGTGCTGCAGAAAAAAATCCAGCAGTGTGGCTCAAT</w:t>
      </w:r>
    </w:p>
    <w:p>
      <w:pPr>
        <w:pStyle w:val="PlainText"/>
        <w:rPr/>
      </w:pPr>
      <w:r>
        <w:rPr/>
        <w:t>TCTTCCCAACCACTTTGCAGAGCCTTCGTTGTCACTGACGATGACATCCGGAAGCAAGAGGAGCGCGTGA</w:t>
      </w:r>
    </w:p>
    <w:p>
      <w:pPr>
        <w:pStyle w:val="PlainText"/>
        <w:rPr/>
      </w:pPr>
      <w:r>
        <w:rPr/>
        <w:t>GACGTGTGAGGAAGAAACTGGAAGAAGCTCTGCTGGCCGGGCACCCGGCAGGGTCAAGGGGTCAAGACGA</w:t>
      </w:r>
    </w:p>
    <w:p>
      <w:pPr>
        <w:pStyle w:val="PlainText"/>
        <w:rPr/>
      </w:pPr>
      <w:r>
        <w:rPr/>
        <w:t>GTGA</w:t>
      </w:r>
    </w:p>
    <w:p>
      <w:pPr>
        <w:pStyle w:val="PlainText"/>
        <w:rPr/>
      </w:pPr>
      <w:r>
        <w:rPr/>
        <w:t>&gt;Turkey ME2</w:t>
      </w:r>
    </w:p>
    <w:p>
      <w:pPr>
        <w:pStyle w:val="PlainText"/>
        <w:rPr/>
      </w:pPr>
      <w:r>
        <w:rPr/>
        <w:t>ATGCTGTCCCGCTTCCGCCTGACCCTACAACGCTGTGTGCACACCAGGGAGAAGGGGAAACCTCTCATGT</w:t>
      </w:r>
    </w:p>
    <w:p>
      <w:pPr>
        <w:pStyle w:val="PlainText"/>
        <w:rPr/>
      </w:pPr>
      <w:r>
        <w:rPr/>
        <w:t>TGAACCCCCGCACCAACAAGGGCATGGCTTTCACCTTATTGGAACGGCAGATGTTGGGTCTCCAAGGTCT</w:t>
      </w:r>
    </w:p>
    <w:p>
      <w:pPr>
        <w:pStyle w:val="PlainText"/>
        <w:rPr/>
      </w:pPr>
      <w:r>
        <w:rPr/>
        <w:t>CCTCCCCCCCAAAATCGAAACCCAGGACATCCAAGCTTTACGTTTCCATAAGAACATGGCCAAGATGAGT</w:t>
      </w:r>
    </w:p>
    <w:p>
      <w:pPr>
        <w:pStyle w:val="PlainText"/>
        <w:rPr/>
      </w:pPr>
      <w:r>
        <w:rPr/>
        <w:t>GACCCCCTTCAAAAGTACATTTACATCATGGGCATCCAGGAAAGGAACGAGAAGCTTTTTTATAGGGTTC</w:t>
      </w:r>
    </w:p>
    <w:p>
      <w:pPr>
        <w:pStyle w:val="PlainText"/>
        <w:rPr/>
      </w:pPr>
      <w:r>
        <w:rPr/>
        <w:t>TCCAGGATGATATCGAGAGGTTGATGCCTGTTGTTTATACGCCTACAGTCGGACTTGCCTGTACTCAATA</w:t>
      </w:r>
    </w:p>
    <w:p>
      <w:pPr>
        <w:pStyle w:val="PlainText"/>
        <w:rPr/>
      </w:pPr>
      <w:r>
        <w:rPr/>
        <w:t>CGGCCATATATTCCGCAGGCCGAAGGGTTTATTTATTTCCATCTCAGATCGAGGTCACATCAGATCTATA</w:t>
      </w:r>
    </w:p>
    <w:p>
      <w:pPr>
        <w:pStyle w:val="PlainText"/>
        <w:rPr/>
      </w:pPr>
      <w:r>
        <w:rPr/>
        <w:t>GTGAATAATTGGCCTGAAAACGACGTCAAGGCCGTTGTCGTCACCGACGGCGAACGCATTTTAGGACTCG</w:t>
      </w:r>
    </w:p>
    <w:p>
      <w:pPr>
        <w:pStyle w:val="PlainText"/>
        <w:rPr/>
      </w:pPr>
      <w:r>
        <w:rPr/>
        <w:t>GGGACCTCGGGGTTTATGGGATGGGAATCCCTGTAGGGAAACTTTGCCTTTACACCGCCTGTGCTGGGAT</w:t>
      </w:r>
    </w:p>
    <w:p>
      <w:pPr>
        <w:pStyle w:val="PlainText"/>
        <w:rPr/>
      </w:pPr>
      <w:r>
        <w:rPr/>
        <w:t>TCACCCCCAGAAATGTCTGCCTGTCTGCATCGACGTCGGGACTGACAACACCAGCCTCTTAAAGGACCCC</w:t>
      </w:r>
    </w:p>
    <w:p>
      <w:pPr>
        <w:pStyle w:val="PlainText"/>
        <w:rPr/>
      </w:pPr>
      <w:r>
        <w:rPr/>
        <w:t>TTTTATATGGGATTGTACCAAAAACGTGACCGCTCTCCGGCCTACGACGAGCTGATCGACGAATTCATGG</w:t>
      </w:r>
    </w:p>
    <w:p>
      <w:pPr>
        <w:pStyle w:val="PlainText"/>
        <w:rPr/>
      </w:pPr>
      <w:r>
        <w:rPr/>
        <w:t>AGGCCATCACAGACAGATACGGGCAGAACACCTTGATTCAGTTTGAGGATTTTGGGAACCACAACGCCTT</w:t>
      </w:r>
    </w:p>
    <w:p>
      <w:pPr>
        <w:pStyle w:val="PlainText"/>
        <w:rPr/>
      </w:pPr>
      <w:r>
        <w:rPr/>
        <w:t>CCGTTTCCTCCGGAAGTACAGGGAGAAGTACTGTACCTTTAATGATGACATTCAAGGTACCGCCGCCGTC</w:t>
      </w:r>
    </w:p>
    <w:p>
      <w:pPr>
        <w:pStyle w:val="PlainText"/>
        <w:rPr/>
      </w:pPr>
      <w:r>
        <w:rPr/>
        <w:t>GCCTTGGCAGGCCTTTTAGCAGCCCAGAAATCAACGGGAAAACCCTTAGCAGAACACAAAGTCTTGTTTC</w:t>
      </w:r>
    </w:p>
    <w:p>
      <w:pPr>
        <w:pStyle w:val="PlainText"/>
        <w:rPr/>
      </w:pPr>
      <w:r>
        <w:rPr/>
        <w:t>TCGGGGCCGGAGAGGCAGCGTTGGGTATCGCAAACCTCATCGTTATGGCCATGGTGGAGAATGGGGTTCC</w:t>
      </w:r>
    </w:p>
    <w:p>
      <w:pPr>
        <w:pStyle w:val="PlainText"/>
        <w:rPr/>
      </w:pPr>
      <w:r>
        <w:rPr/>
        <w:t>CATCGACGAGGCACGTCGGAGGATTTGGATGTACGACAAGCACGGCTTGGTCCTCCAGGGCAGAAAAGAG</w:t>
      </w:r>
    </w:p>
    <w:p>
      <w:pPr>
        <w:pStyle w:val="PlainText"/>
        <w:rPr/>
      </w:pPr>
      <w:r>
        <w:rPr/>
        <w:t>AAGGTGGATTCCAACCAGGAACCGTTTGCACACCCATCTCCAGGCTCCATCCCACGGACCTTCGAGGAGG</w:t>
      </w:r>
    </w:p>
    <w:p>
      <w:pPr>
        <w:pStyle w:val="PlainText"/>
        <w:rPr/>
      </w:pPr>
      <w:r>
        <w:rPr/>
        <w:t>CTGTGACGTCACTGAGGCCCTCGGCTATCATTGGTGTAGCGGGCGCCGGAAGACTCTTCACTCCCTCAGT</w:t>
      </w:r>
    </w:p>
    <w:p>
      <w:pPr>
        <w:pStyle w:val="PlainText"/>
        <w:rPr/>
      </w:pPr>
      <w:r>
        <w:rPr/>
        <w:t>CCTCCACAAGATGGCCGCCATCAACGACCGTCCAATCATCTTCGCCCTCAGCAACCCCACAACCAAAGCT</w:t>
      </w:r>
    </w:p>
    <w:p>
      <w:pPr>
        <w:pStyle w:val="PlainText"/>
        <w:rPr/>
      </w:pPr>
      <w:r>
        <w:rPr/>
        <w:t>GAGTGTACAGCTGAAGAGGCCTACACCCTGACAGAGGGTCGCTGTTTATTCGCCAGCGGAAGCCCCTTCG</w:t>
      </w:r>
    </w:p>
    <w:p>
      <w:pPr>
        <w:pStyle w:val="PlainText"/>
        <w:rPr/>
      </w:pPr>
      <w:r>
        <w:rPr/>
        <w:t>ACGTCGTGACCCTAAAAGACGGCAGGAGCTTTAAAGCGGGCCAAGGGAACAACGCTTACATCTTCCCAGG</w:t>
      </w:r>
    </w:p>
    <w:p>
      <w:pPr>
        <w:pStyle w:val="PlainText"/>
        <w:rPr/>
      </w:pPr>
      <w:r>
        <w:rPr/>
        <w:t>GGTGGCACTGGCGGTCATATTAAGCAGCGTCAGGCACATCAGCGATCGGGTTTTCCTGGAGGCTGCTAAG</w:t>
      </w:r>
    </w:p>
    <w:p>
      <w:pPr>
        <w:pStyle w:val="PlainText"/>
        <w:rPr/>
      </w:pPr>
      <w:r>
        <w:rPr/>
        <w:t>GCCCTCTCCGAGCAGCTCAGCCCCACGGACCTTTCCCAAGGCCGCCTTTACCCGCCCTTATCCAACATCC</w:t>
      </w:r>
    </w:p>
    <w:p>
      <w:pPr>
        <w:pStyle w:val="PlainText"/>
        <w:rPr/>
      </w:pPr>
      <w:r>
        <w:rPr/>
        <w:t>GCGAGGTCTCCATCTCCATCGCCATCAAGGTGATGGAATTCCTCTACGCCAACGGCATGGCTTTCCACTA</w:t>
      </w:r>
    </w:p>
    <w:p>
      <w:pPr>
        <w:pStyle w:val="PlainText"/>
        <w:rPr/>
      </w:pPr>
      <w:r>
        <w:rPr/>
        <w:t>CCCAGAACCCCCCGATAAACCCAGCTACGTCCGCTCCAAAGTCTGGAGCTACGAATACGAATCGTTCATC</w:t>
      </w:r>
    </w:p>
    <w:p>
      <w:pPr>
        <w:pStyle w:val="PlainText"/>
        <w:rPr/>
      </w:pPr>
      <w:r>
        <w:rPr/>
        <w:t>CCCGACGTTTACGACTGGCCGCACTCCACCGTGCATTGA</w:t>
      </w:r>
    </w:p>
    <w:p>
      <w:pPr>
        <w:pStyle w:val="PlainText"/>
        <w:rPr/>
      </w:pPr>
      <w:r>
        <w:rPr/>
        <w:t>&gt;Turkey NARS</w:t>
      </w:r>
    </w:p>
    <w:p>
      <w:pPr>
        <w:pStyle w:val="PlainText"/>
        <w:rPr/>
      </w:pPr>
      <w:r>
        <w:rPr/>
        <w:t>ATGGCGGGGGAGGTGATCGGCAGGACGGCGGCTCTGGCGCTGGAGGAGTTGTATGTTTCTGAACGAGAGG</w:t>
      </w:r>
    </w:p>
    <w:p>
      <w:pPr>
        <w:pStyle w:val="PlainText"/>
        <w:rPr/>
      </w:pPr>
      <w:r>
        <w:rPr/>
        <w:t>GCAGCGATTCCACCGGCGATGGGACGCAGAAGAAACCATTCAAAACTGTTTTAAAGGCTTTGATGACAGC</w:t>
      </w:r>
    </w:p>
    <w:p>
      <w:pPr>
        <w:pStyle w:val="PlainText"/>
        <w:rPr/>
      </w:pPr>
      <w:r>
        <w:rPr/>
        <w:t>AGGAAAGGAACCATTTCCTACTATTTATGTGGATTCACAGAGGGAAAATGAGAGATGGGCCATTATTTCA</w:t>
      </w:r>
    </w:p>
    <w:p>
      <w:pPr>
        <w:pStyle w:val="PlainText"/>
        <w:rPr/>
      </w:pPr>
      <w:r>
        <w:rPr/>
        <w:t>AAGTCACAGATGAAAAATGTCAAAAAACTGTGGTACAGGGAACAAATGAAGAATGAGGCAAAGGAGAAGA</w:t>
      </w:r>
    </w:p>
    <w:p>
      <w:pPr>
        <w:pStyle w:val="PlainText"/>
        <w:rPr/>
      </w:pPr>
      <w:r>
        <w:rPr/>
        <w:t>AAGAGGCAGAAGATCTCTTGAGAAGAGAGAAGAACCTGGAGGAAGCCAAGAAAATTATTATCAAGAATGA</w:t>
      </w:r>
    </w:p>
    <w:p>
      <w:pPr>
        <w:pStyle w:val="PlainText"/>
        <w:rPr/>
      </w:pPr>
      <w:r>
        <w:rPr/>
        <w:t>TCCTAGTCTTCCAGAGCCAAAATGTGTAAAGATTGGAGCTCTGGGGGCTTACAGAGGCCAGAGAGTAAAG</w:t>
      </w:r>
    </w:p>
    <w:p>
      <w:pPr>
        <w:pStyle w:val="PlainText"/>
        <w:rPr/>
      </w:pPr>
      <w:r>
        <w:rPr/>
        <w:t>ATTTTTGGCTGGATTCACAGATTACGTAGGCAAGGAAAAAATTTGATGTTCATTGTTTTGAGAGATGGCA</w:t>
      </w:r>
    </w:p>
    <w:p>
      <w:pPr>
        <w:pStyle w:val="PlainText"/>
        <w:rPr/>
      </w:pPr>
      <w:r>
        <w:rPr/>
        <w:t>CAGGTTTTCTTCAGTGTGTCCTTTCAGATGCACTGTGTCAGTGTTACAACGGGCTCCTTCTCTCTACAGA</w:t>
      </w:r>
    </w:p>
    <w:p>
      <w:pPr>
        <w:pStyle w:val="PlainText"/>
        <w:rPr/>
      </w:pPr>
      <w:r>
        <w:rPr/>
        <w:t>GAGCAGTGTTGCGGTATACGGTATGCTGAACCTTGTTCCTGAGGGCAAGCAGGCTCCAGGAGGCCATGAG</w:t>
      </w:r>
    </w:p>
    <w:p>
      <w:pPr>
        <w:pStyle w:val="PlainText"/>
        <w:rPr/>
      </w:pPr>
      <w:r>
        <w:rPr/>
        <w:t>CTGAACTGTGACTACTGGGAGCTTATTGGTCTGGCCCCAGCAGGAGGGGCTGACAATCTCCTCAATGAGG</w:t>
      </w:r>
    </w:p>
    <w:p>
      <w:pPr>
        <w:pStyle w:val="PlainText"/>
        <w:rPr/>
      </w:pPr>
      <w:r>
        <w:rPr/>
        <w:t>ATTCGGAGGTTGATGTGCAACTTAACAACAGGCACATGATGATTCGAGGCGAGAATATGTCCAAAATCTT</w:t>
      </w:r>
    </w:p>
    <w:p>
      <w:pPr>
        <w:pStyle w:val="PlainText"/>
        <w:rPr/>
      </w:pPr>
      <w:r>
        <w:rPr/>
        <w:t>CAAGGTGCGCTCCATGGTGGTACAGGCCTTCAGGGATCATTTCTTTGCCAATGGATATTATGAAGTCACA</w:t>
      </w:r>
    </w:p>
    <w:p>
      <w:pPr>
        <w:pStyle w:val="PlainText"/>
        <w:rPr/>
      </w:pPr>
      <w:r>
        <w:rPr/>
        <w:t>CCACCAACATTAGTCCAGACACAGGTGGAAGGAGGTTCAACCCTATTCAAGCTGGATTATTTTGGTGAAG</w:t>
      </w:r>
    </w:p>
    <w:p>
      <w:pPr>
        <w:pStyle w:val="PlainText"/>
        <w:rPr/>
      </w:pPr>
      <w:r>
        <w:rPr/>
        <w:t>AGGCTTACTTAACACAGTCATCTCAGCTCTACCTGGAGACCTGCATTCCAGCACTAGGAGATGTTTTCTG</w:t>
      </w:r>
    </w:p>
    <w:p>
      <w:pPr>
        <w:pStyle w:val="PlainText"/>
        <w:rPr/>
      </w:pPr>
      <w:r>
        <w:rPr/>
        <w:t>TATTGCTCAGTCGTACAGGGCTGAGCAATCCAGGACACGCAGACACTTGGCTGAATACACTCACATTGAA</w:t>
      </w:r>
    </w:p>
    <w:p>
      <w:pPr>
        <w:pStyle w:val="PlainText"/>
        <w:rPr/>
      </w:pPr>
      <w:r>
        <w:rPr/>
        <w:t>GCTGAATGCCCTTTTATAAGTTTTGAAGACTTGCTGAACCGTTTGGAGAGCTTAGTTTGTGATGTAGTTG</w:t>
      </w:r>
    </w:p>
    <w:p>
      <w:pPr>
        <w:pStyle w:val="PlainText"/>
        <w:rPr/>
      </w:pPr>
      <w:r>
        <w:rPr/>
        <w:t>ACAGAGTCTTGACATCATCTGCATCAGCCTTACTGCTGGACCTCAACCCGAACTTCAAGCCCCCAAAACG</w:t>
      </w:r>
    </w:p>
    <w:p>
      <w:pPr>
        <w:pStyle w:val="PlainText"/>
        <w:rPr/>
      </w:pPr>
      <w:r>
        <w:rPr/>
        <w:t>TCCTTTCCGACGAATGAACTATGCTGAAGCAATTGAGTGGCTAAAGGAACATGATGTGAAAAAGGATGAT</w:t>
      </w:r>
    </w:p>
    <w:p>
      <w:pPr>
        <w:pStyle w:val="PlainText"/>
        <w:rPr/>
      </w:pPr>
      <w:r>
        <w:rPr/>
        <w:t>GGTACTTACTATGAGTTTGGGGAAGATATTCCTGAAGCTCCTGAGAGGTTCATGACAGACACCATCAATG</w:t>
      </w:r>
    </w:p>
    <w:p>
      <w:pPr>
        <w:pStyle w:val="PlainText"/>
        <w:rPr/>
      </w:pPr>
      <w:r>
        <w:rPr/>
        <w:t>AGCCAATCCTGCTGTGCAGATTTCCTGCAGAGATCAAGTCCTTCTACATGCAGCGCTGTCACGATGATTC</w:t>
      </w:r>
    </w:p>
    <w:p>
      <w:pPr>
        <w:pStyle w:val="PlainText"/>
        <w:rPr/>
      </w:pPr>
      <w:r>
        <w:rPr/>
        <w:t>CCGGCTTACAGAATCTGTTGATGTGTTGATGCCTAATGTTGGCGAAATTGTTGGAGGCTCTATGCGTATC</w:t>
      </w:r>
    </w:p>
    <w:p>
      <w:pPr>
        <w:pStyle w:val="PlainText"/>
        <w:rPr/>
      </w:pPr>
      <w:r>
        <w:rPr/>
        <w:t>TGGGACAGTGAGGAGCTGCTGGAGGGCTACAAGAGAGAAGGCATTGATCCCACACCATACTACTGGTACA</w:t>
      </w:r>
    </w:p>
    <w:p>
      <w:pPr>
        <w:pStyle w:val="PlainText"/>
        <w:rPr/>
      </w:pPr>
      <w:r>
        <w:rPr/>
        <w:t>CTGATCAGAGAAAGTACGGTACGTGTCCTCATGGCGGATATGGTTTGGGATTGGAGCGATTCCTGACCTG</w:t>
      </w:r>
    </w:p>
    <w:p>
      <w:pPr>
        <w:pStyle w:val="PlainText"/>
        <w:rPr/>
      </w:pPr>
      <w:r>
        <w:rPr/>
        <w:t>GATTCTGGATAGGCACCACATCCGAGATGTCTGTCTGTACCCTCGCTTTGTCCAGCGCTGCAAACCGTAG</w:t>
      </w:r>
    </w:p>
    <w:p>
      <w:pPr>
        <w:pStyle w:val="PlainText"/>
        <w:rPr/>
      </w:pPr>
      <w:r>
        <w:rPr/>
        <w:t>&gt;Turkey NEO1</w:t>
      </w:r>
    </w:p>
    <w:p>
      <w:pPr>
        <w:pStyle w:val="PlainText"/>
        <w:rPr/>
      </w:pPr>
      <w:r>
        <w:rPr/>
        <w:t>ATGNNNNGGTCTGTTGTGAGAACCTTCACTCCTTTTTACTTCCTGGTGGAGCCGATGGACATTCTGTCAG</w:t>
      </w:r>
    </w:p>
    <w:p>
      <w:pPr>
        <w:pStyle w:val="PlainText"/>
        <w:rPr/>
      </w:pPr>
      <w:r>
        <w:rPr/>
        <w:t>TTCGTGGGGCATCTGTTATAATGAACTGTTCAGCTTATTGTGAAACTCCTCCGAAGATCGAATGGAAGAA</w:t>
      </w:r>
    </w:p>
    <w:p>
      <w:pPr>
        <w:pStyle w:val="PlainText"/>
        <w:rPr/>
      </w:pPr>
      <w:r>
        <w:rPr/>
        <w:t>AGATGGGACTCTTCTAAACTTGGTCTCAGATGACCGTCGCCAGTTGCTGCCAGATGGGTCTTTATTAATA</w:t>
      </w:r>
    </w:p>
    <w:p>
      <w:pPr>
        <w:pStyle w:val="PlainText"/>
        <w:rPr/>
      </w:pPr>
      <w:r>
        <w:rPr/>
        <w:t>AACAGTGTGGTGCATTCCAAGCATAATAAACCCGATGAAGGATATTATCAGTGTGTGGCAACTGTGGAAA</w:t>
      </w:r>
    </w:p>
    <w:p>
      <w:pPr>
        <w:pStyle w:val="PlainText"/>
        <w:rPr/>
      </w:pPr>
      <w:r>
        <w:rPr/>
        <w:t>GCCTGGGGACCATTGTAAGCAGAACAGCAAAGCTCACGGTAGCAGGTCTTCCCAGGTTCACCAGCCAGCC</w:t>
      </w:r>
    </w:p>
    <w:p>
      <w:pPr>
        <w:pStyle w:val="PlainText"/>
        <w:rPr/>
      </w:pPr>
      <w:r>
        <w:rPr/>
        <w:t>GGAGCTATCATCTGTCTATAAAGGAAACAGTGCAATCCTGAACTGCGAGGTGAACGTTGACCTCGCGCCG</w:t>
      </w:r>
    </w:p>
    <w:p>
      <w:pPr>
        <w:pStyle w:val="PlainText"/>
        <w:rPr/>
      </w:pPr>
      <w:r>
        <w:rPr/>
        <w:t>TTTGTGAGGTGGGAGCAGGACCGGCAGCCCCTCCTCCTGGACGAGCGTGTCTTCAAGCTGCCAAGCGGGG</w:t>
      </w:r>
    </w:p>
    <w:p>
      <w:pPr>
        <w:pStyle w:val="PlainText"/>
        <w:rPr/>
      </w:pPr>
      <w:r>
        <w:rPr/>
        <w:t>CGCTGCTTGTTGGTAACACTACTGATACAGATGGAGGATTCTACCGCTGCGTCATCGAAAGTGGTGGCAC</w:t>
      </w:r>
    </w:p>
    <w:p>
      <w:pPr>
        <w:pStyle w:val="PlainText"/>
        <w:rPr/>
      </w:pPr>
      <w:r>
        <w:rPr/>
        <w:t>CCCCAAATACAGCGAGGAGGCAGAGCTGAAAATTCTTCCAGATCCAGAAGAGCCCCAGAGCTTGGTCTTC</w:t>
      </w:r>
    </w:p>
    <w:p>
      <w:pPr>
        <w:pStyle w:val="PlainText"/>
        <w:rPr/>
      </w:pPr>
      <w:r>
        <w:rPr/>
        <w:t>GTGAGGCAGCCGTCTTCACTTACTAAAGTTACTGGGCAAAATGTGGTGTTTCCATGTGTTGCTGGAGGAT</w:t>
      </w:r>
    </w:p>
    <w:p>
      <w:pPr>
        <w:pStyle w:val="PlainText"/>
        <w:rPr/>
      </w:pPr>
      <w:r>
        <w:rPr/>
        <w:t>TTCCAACTCCGTATGTCAGATGGACAAAAAATGGAGAAGAGCTAATCACAGAAGACTCTGAGAGGTTTGC</w:t>
      </w:r>
    </w:p>
    <w:p>
      <w:pPr>
        <w:pStyle w:val="PlainText"/>
        <w:rPr/>
      </w:pPr>
      <w:r>
        <w:rPr/>
        <w:t>GCTGCGTGCGGGGGGCAGCCTGCTCATCCCTGATGTTACAGAAGAGGATGTTGGGACCTACACCTGCGTA</w:t>
      </w:r>
    </w:p>
    <w:p>
      <w:pPr>
        <w:pStyle w:val="PlainText"/>
        <w:rPr/>
      </w:pPr>
      <w:r>
        <w:rPr/>
        <w:t>GCAGAGAACGAGAACGAAACGATTGAAGCTCAGGCAGAGCTTGCAGTACAAGTTCCTCCTGAGTTTCTGA</w:t>
      </w:r>
    </w:p>
    <w:p>
      <w:pPr>
        <w:pStyle w:val="PlainText"/>
        <w:rPr/>
      </w:pPr>
      <w:r>
        <w:rPr/>
        <w:t>AGCGACCTGCAAACATTTATGCTCATGAATCTATGGACATTGTCTTTGAGTGTGAAGTGACTGGAAAACC</w:t>
      </w:r>
    </w:p>
    <w:p>
      <w:pPr>
        <w:pStyle w:val="PlainText"/>
        <w:rPr/>
      </w:pPr>
      <w:r>
        <w:rPr/>
        <w:t>TACTCCAACTGTGAAGTGGGTCAAGAACGGAGACGTGGTGATTCCAAGCGACTACTTCAAAATCGTTAAA</w:t>
      </w:r>
    </w:p>
    <w:p>
      <w:pPr>
        <w:pStyle w:val="PlainText"/>
        <w:rPr/>
      </w:pPr>
      <w:r>
        <w:rPr/>
        <w:t>GAACATAATCTGCAAGTTTTGGGTCTGGTGAAATCAGATGAAGGATTCTATCAGTGCATTGCAGAAAATG</w:t>
      </w:r>
    </w:p>
    <w:p>
      <w:pPr>
        <w:pStyle w:val="PlainText"/>
        <w:rPr/>
      </w:pPr>
      <w:r>
        <w:rPr/>
        <w:t>ATGTTGGAAATGCACAGGCTGGAGCCCAGCTGATAATACTTGACCTCGATGTTGCCATCCCAACATTACC</w:t>
      </w:r>
    </w:p>
    <w:p>
      <w:pPr>
        <w:pStyle w:val="PlainText"/>
        <w:rPr/>
      </w:pPr>
      <w:r>
        <w:rPr/>
        <w:t>TCCCACTTCACTGACCAGTGCCACTAATGACCATCTAGCACCAGCTACAACGGGACCACTGCCTACAGCC</w:t>
      </w:r>
    </w:p>
    <w:p>
      <w:pPr>
        <w:pStyle w:val="PlainText"/>
        <w:rPr/>
      </w:pPr>
      <w:r>
        <w:rPr/>
        <w:t>CCTCGGGACGTCGTGGCCACCCTCGTCTCCACTCGCTTCATCAGGCTGACGTGGCGGACACCGGTGTCAG</w:t>
      </w:r>
    </w:p>
    <w:p>
      <w:pPr>
        <w:pStyle w:val="PlainText"/>
        <w:rPr/>
      </w:pPr>
      <w:r>
        <w:rPr/>
        <w:t>ACCCGCAGGGAGACAACCTCACCTATTCAATCTTCTACACCAAGGAAGGTATCAACAGGGAACGTGTTGA</w:t>
      </w:r>
    </w:p>
    <w:p>
      <w:pPr>
        <w:pStyle w:val="PlainText"/>
        <w:rPr/>
      </w:pPr>
      <w:r>
        <w:rPr/>
        <w:t>AAACACCAGTCGTCCTGGAGAAACACAAGTGATGATCCAAAACCTGATGCCAGAAACGGTTTATGTCTTC</w:t>
      </w:r>
    </w:p>
    <w:p>
      <w:pPr>
        <w:pStyle w:val="PlainText"/>
        <w:rPr/>
      </w:pPr>
      <w:r>
        <w:rPr/>
        <w:t>AGAGTTGTGGCTCAGAACAAGCACGGCCATGGAGAGAGCTCAGCACCACTGAAGGTGGCCACGCAGCCCG</w:t>
      </w:r>
    </w:p>
    <w:p>
      <w:pPr>
        <w:pStyle w:val="PlainText"/>
        <w:rPr/>
      </w:pPr>
      <w:r>
        <w:rPr/>
        <w:t>AGGTTCAGCTGCCTGGTCCAGCACCCAATATCCGAGCATACGCTGGCTCCCCCACCTCTGTCACCGTCAC</w:t>
      </w:r>
    </w:p>
    <w:p>
      <w:pPr>
        <w:pStyle w:val="PlainText"/>
        <w:rPr/>
      </w:pPr>
      <w:r>
        <w:rPr/>
        <w:t>ATGGGAAACGCCGCTGTCTGGCAATGGGGAAATCCAGAACTACAAGCTCTACTACATGGAGAAGGGGCAG</w:t>
      </w:r>
    </w:p>
    <w:p>
      <w:pPr>
        <w:pStyle w:val="PlainText"/>
        <w:rPr/>
      </w:pPr>
      <w:r>
        <w:rPr/>
        <w:t>GACAGCGAGCAGGATGTTGATGTAGCAGGACTCTCCTACACCATTACTGGATTAAAGAAGTACACTGAGT</w:t>
      </w:r>
    </w:p>
    <w:p>
      <w:pPr>
        <w:pStyle w:val="PlainText"/>
        <w:rPr/>
      </w:pPr>
      <w:r>
        <w:rPr/>
        <w:t>ATAGTTTCCGAGTGGTGGCTTACAATAAACACGGCCCTGGCGTCTCTACCCAAGATGTTGTTGTGCGAAC</w:t>
      </w:r>
    </w:p>
    <w:p>
      <w:pPr>
        <w:pStyle w:val="PlainText"/>
        <w:rPr/>
      </w:pPr>
      <w:r>
        <w:rPr/>
        <w:t>GCTGTCAGATGTTCCCAGTGCTGCACCACAGAATCTAACACTGGAGGTGCGGAATTCCAAGAGCATCATG</w:t>
      </w:r>
    </w:p>
    <w:p>
      <w:pPr>
        <w:pStyle w:val="PlainText"/>
        <w:rPr/>
      </w:pPr>
      <w:r>
        <w:rPr/>
        <w:t>CTGCACTGGCAGCCTCCTCCTGCAGGGACACACAGCGGCCAAATCACCGGCTACAAAATCCGCTTCCGCA</w:t>
      </w:r>
    </w:p>
    <w:p>
      <w:pPr>
        <w:pStyle w:val="PlainText"/>
        <w:rPr/>
      </w:pPr>
      <w:r>
        <w:rPr/>
        <w:t>AAGTGTCCCGTAAGAGTGATGTGAGTGAGAGCGTCGGGGGGACACAGCTTTTCCAGCTAATTGAAGGTCT</w:t>
      </w:r>
    </w:p>
    <w:p>
      <w:pPr>
        <w:pStyle w:val="PlainText"/>
        <w:rPr/>
      </w:pPr>
      <w:r>
        <w:rPr/>
        <w:t>TGAACGAGGCACGGAGTACAACTTCAGGATAGCTGCCATGACTGTGAATGGCACTGGGCCAGCTACTGAC</w:t>
      </w:r>
    </w:p>
    <w:p>
      <w:pPr>
        <w:pStyle w:val="PlainText"/>
        <w:rPr/>
      </w:pPr>
      <w:r>
        <w:rPr/>
        <w:t>TGGGTGTCAGCAGAAACGTTTGAGAGCGATCTAGATGAAAGCCGTGTTCCCGAAGTTCCGAGCTCCTTAC</w:t>
      </w:r>
    </w:p>
    <w:p>
      <w:pPr>
        <w:pStyle w:val="PlainText"/>
        <w:rPr/>
      </w:pPr>
      <w:r>
        <w:rPr/>
        <w:t>ACGTCCGTCCTCTGGTCACCAGTATTGTGGTAAGCTGGACTCCACCTGAGAACCAGAACATCGTGGTGAG</w:t>
      </w:r>
    </w:p>
    <w:p>
      <w:pPr>
        <w:pStyle w:val="PlainText"/>
        <w:rPr/>
      </w:pPr>
      <w:r>
        <w:rPr/>
        <w:t>AGGTTATGCCATAGGGTATGGCATCGGCAGTCCTCACGCACAGACCATCAAGGTGGACTATAAACAGAGA</w:t>
      </w:r>
    </w:p>
    <w:p>
      <w:pPr>
        <w:pStyle w:val="PlainText"/>
        <w:rPr/>
      </w:pPr>
      <w:r>
        <w:rPr/>
        <w:t>TACTACACCATTGAAAACTTGGACCCGAGCTCACACTACGTCATAACTCTGAAAGCATTCAACAATGTTG</w:t>
      </w:r>
    </w:p>
    <w:p>
      <w:pPr>
        <w:pStyle w:val="PlainText"/>
        <w:rPr/>
      </w:pPr>
      <w:r>
        <w:rPr/>
        <w:t>GTGAAGGAATTCCTCTCTATGAGAGTGCAGTGACCAGGCCTCATTCGGACACTTCCGAAGTTGATTTGTT</w:t>
      </w:r>
    </w:p>
    <w:p>
      <w:pPr>
        <w:pStyle w:val="PlainText"/>
        <w:rPr/>
      </w:pPr>
      <w:r>
        <w:rPr/>
        <w:t>TGTTATTAATGCTCCATACACTCCAGTGCCAGATCCATCTCCCATGATGCCACCGGTGGGAGTTCAGGCT</w:t>
      </w:r>
    </w:p>
    <w:p>
      <w:pPr>
        <w:pStyle w:val="PlainText"/>
        <w:rPr/>
      </w:pPr>
      <w:r>
        <w:rPr/>
        <w:t>TCCATTCTGAGCCATGACACCATACGGATCACTTGGGCAGACAACTCTCTGCCAAAGAACCAGAAGATCA</w:t>
      </w:r>
    </w:p>
    <w:p>
      <w:pPr>
        <w:pStyle w:val="PlainText"/>
        <w:rPr/>
      </w:pPr>
      <w:r>
        <w:rPr/>
        <w:t>CAGATGCTCGCTACTACACAGTTCGCTGGAAAACCAATATTCCTGCAAATACAAAGTACAAGACGGCCAA</w:t>
      </w:r>
    </w:p>
    <w:p>
      <w:pPr>
        <w:pStyle w:val="PlainText"/>
        <w:rPr/>
      </w:pPr>
      <w:r>
        <w:rPr/>
        <w:t>CGCGACCACTCTGAGCTATTTAGTGACTGGGTTAAAACCAAACACCTTGTATGAATTCTCCGTGATGGTG</w:t>
      </w:r>
    </w:p>
    <w:p>
      <w:pPr>
        <w:pStyle w:val="PlainText"/>
        <w:rPr/>
      </w:pPr>
      <w:r>
        <w:rPr/>
        <w:t>ACTAAGGGGCGAAGATCGAGCACGTGGAGTATGACAGCACACGGGACAACTTTTGAACTAGTTCCTACTT</w:t>
      </w:r>
    </w:p>
    <w:p>
      <w:pPr>
        <w:pStyle w:val="PlainText"/>
        <w:rPr/>
      </w:pPr>
      <w:r>
        <w:rPr/>
        <w:t>CGCCTCCCAAGGATGTGACTGTGGTGAGCAAAGAGGGAAAGCCTCGGACCATCATTGTGAACTGGCAGCC</w:t>
      </w:r>
    </w:p>
    <w:p>
      <w:pPr>
        <w:pStyle w:val="PlainText"/>
        <w:rPr/>
      </w:pPr>
      <w:r>
        <w:rPr/>
        <w:t>TCCGTCCGAAGCCAACGGCAAAATTACAGGATACATCATTTACTACAGTACGGACGTGAATGCTGAGATA</w:t>
      </w:r>
    </w:p>
    <w:p>
      <w:pPr>
        <w:pStyle w:val="PlainText"/>
        <w:rPr/>
      </w:pPr>
      <w:r>
        <w:rPr/>
        <w:t>CATGACTGGGTTATTGAGCCCGTGGTGGGGAACAGGCTGACCCACCAGATACAAGAGCTGACCCTCGACA</w:t>
      </w:r>
    </w:p>
    <w:p>
      <w:pPr>
        <w:pStyle w:val="PlainText"/>
        <w:rPr/>
      </w:pPr>
      <w:r>
        <w:rPr/>
        <w:t>CGCCGTATTACTTCAAAATTCAGGCCCGCAACTCGAAGGGCATGGGGCCCATGTCTGAGGCCGTCCAGTT</w:t>
      </w:r>
    </w:p>
    <w:p>
      <w:pPr>
        <w:pStyle w:val="PlainText"/>
        <w:rPr/>
      </w:pPr>
      <w:r>
        <w:rPr/>
        <w:t>CAGGACCCCTAAAGCTGAATCCTCAGATAAAATGCCTAATGATCAAGCTTCGGGATCTGCAGGGAAAGGA</w:t>
      </w:r>
    </w:p>
    <w:p>
      <w:pPr>
        <w:pStyle w:val="PlainText"/>
        <w:rPr/>
      </w:pPr>
      <w:r>
        <w:rPr/>
        <w:t>AGCCGCCCGGTGGACGTGGGGCCGGACTACAAACCCCCGCTCAGCGGCAGTAACAGTCCCCATGGAAGTC</w:t>
      </w:r>
    </w:p>
    <w:p>
      <w:pPr>
        <w:pStyle w:val="PlainText"/>
        <w:rPr/>
      </w:pPr>
      <w:r>
        <w:rPr/>
        <w:t>CGACCTCCCCCTTGGATAGCAACATGCTTCTTGTCATCATAGTGTCTGTTGGGGTCATCACCATTGTGAT</w:t>
      </w:r>
    </w:p>
    <w:p>
      <w:pPr>
        <w:pStyle w:val="PlainText"/>
        <w:rPr/>
      </w:pPr>
      <w:r>
        <w:rPr/>
        <w:t>CGTGGTCATCGTCGCCGTTTTCTGCACTCGTCGTACCACTTCTCACCAAAAAAAGAAACGGGCTGCCTGC</w:t>
      </w:r>
    </w:p>
    <w:p>
      <w:pPr>
        <w:pStyle w:val="PlainText"/>
        <w:rPr/>
      </w:pPr>
      <w:r>
        <w:rPr/>
        <w:t>AAATCAGTGAACGGGTCCCATAAGTACAAAGGGAATTCCAAAGATGTCAAGCCTCCTGACCTTTGGATCC</w:t>
      </w:r>
    </w:p>
    <w:p>
      <w:pPr>
        <w:pStyle w:val="PlainText"/>
        <w:rPr/>
      </w:pPr>
      <w:r>
        <w:rPr/>
        <w:t>ATCATGAAAGACTGGAGCTGAAACCCATTGATAAATCTCCAGATCCCAATCCAATCATGACAGATACCCC</w:t>
      </w:r>
    </w:p>
    <w:p>
      <w:pPr>
        <w:pStyle w:val="PlainText"/>
        <w:rPr/>
      </w:pPr>
      <w:r>
        <w:rPr/>
        <w:t>AATCCCTCGCAATTCCCAGGACATCACCCCAGTTGATAATTCCATGGACAGCAATATTCACCAAAGGCGG</w:t>
      </w:r>
    </w:p>
    <w:p>
      <w:pPr>
        <w:pStyle w:val="PlainText"/>
        <w:rPr/>
      </w:pPr>
      <w:r>
        <w:rPr/>
        <w:t>AACTCCTACAGAGGGCATGAGTCGGAGGACAGCATGTCCACGCTGGCAGGAAGAAGGGGGATGAGGCCCA</w:t>
      </w:r>
    </w:p>
    <w:p>
      <w:pPr>
        <w:pStyle w:val="PlainText"/>
        <w:rPr/>
      </w:pPr>
      <w:r>
        <w:rPr/>
        <w:t>AGATGATGATGCCTTTTGATTCTCAGCCGCCTCAGCCTGTGATTAGTGCCCATCCCATCCATTCACTCGA</w:t>
      </w:r>
    </w:p>
    <w:p>
      <w:pPr>
        <w:pStyle w:val="PlainText"/>
        <w:rPr/>
      </w:pPr>
      <w:r>
        <w:rPr/>
        <w:t>TAACCCTCACCATCATTTCCACTCCGGCAGCCTCGCTTCTCCAACTCGCAGCTATCTCCATCACCAGGTC</w:t>
      </w:r>
    </w:p>
    <w:p>
      <w:pPr>
        <w:pStyle w:val="PlainText"/>
        <w:rPr/>
      </w:pPr>
      <w:r>
        <w:rPr/>
        <w:t>AGCCCGTGGCCGATGGGCACATCCATGTCCCATTCAGACAGGGCCAATTCCACAGAATCCGTTCGGAACA</w:t>
      </w:r>
    </w:p>
    <w:p>
      <w:pPr>
        <w:pStyle w:val="PlainText"/>
        <w:rPr/>
      </w:pPr>
      <w:r>
        <w:rPr/>
        <w:t>CACCGAGCTCCGACACCATGCCGGCCTCCTCGTCCCAGCCTTGTGCAGACCACCAGGACCCCGACAGCAG</w:t>
      </w:r>
    </w:p>
    <w:p>
      <w:pPr>
        <w:pStyle w:val="PlainText"/>
        <w:rPr/>
      </w:pPr>
      <w:r>
        <w:rPr/>
        <w:t>CTCGGGTGCTTACTTGGGCAGTGCACAGGAGGAGGATGCGGCCCAGGGTCTGCCCACAGCTCACGTCCGT</w:t>
      </w:r>
    </w:p>
    <w:p>
      <w:pPr>
        <w:pStyle w:val="PlainText"/>
        <w:rPr/>
      </w:pPr>
      <w:r>
        <w:rPr/>
        <w:t>CCATCCCACCCGCTGAAGAGCTTTGCGGTGCCAGCAGTGCCAGCAGCCGGCTCTGCCTACGACCCTGCGC</w:t>
      </w:r>
    </w:p>
    <w:p>
      <w:pPr>
        <w:pStyle w:val="PlainText"/>
        <w:rPr/>
      </w:pPr>
      <w:r>
        <w:rPr/>
        <w:t>TGCCCAGCACCCCGCTGCTGACCCAGCAAGCTCCCTCCCATCCAGTTCACTCGGTGAAGACTGCATCGAT</w:t>
      </w:r>
    </w:p>
    <w:p>
      <w:pPr>
        <w:pStyle w:val="PlainText"/>
        <w:rPr/>
      </w:pPr>
      <w:r>
        <w:rPr/>
        <w:t>TGGGACTTTAGGAAGAACACGGCCTCCCATGCCTGTGGTGGTTCCCAGCGCCCCTGACGTGCAGGAGACC</w:t>
      </w:r>
    </w:p>
    <w:p>
      <w:pPr>
        <w:pStyle w:val="PlainText"/>
        <w:rPr/>
      </w:pPr>
      <w:r>
        <w:rPr/>
        <w:t>ACCAGGATGCTCGAGGACTCGGAAAGCAGCTATGAACCAGATGAGCTGACCAAAGAGATGGCCCACCTGG</w:t>
      </w:r>
    </w:p>
    <w:p>
      <w:pPr>
        <w:pStyle w:val="PlainText"/>
        <w:rPr/>
      </w:pPr>
      <w:r>
        <w:rPr/>
        <w:t>AAGGACTCATGAAGGACCTTAATGCCATCACTACAGCATGA</w:t>
      </w:r>
    </w:p>
    <w:p>
      <w:pPr>
        <w:pStyle w:val="PlainText"/>
        <w:rPr/>
      </w:pPr>
      <w:r>
        <w:rPr/>
        <w:t>&gt;Turkey ONECUT2</w:t>
      </w:r>
    </w:p>
    <w:p>
      <w:pPr>
        <w:pStyle w:val="PlainText"/>
        <w:rPr/>
      </w:pPr>
      <w:r>
        <w:rPr/>
        <w:t>ATGAGGAGCGGCCGCGGCGCCTACCGATGCCTCGCCGCCGAGCCCGCTGCCTGCGCCATGAACCCCGAGC</w:t>
      </w:r>
    </w:p>
    <w:p>
      <w:pPr>
        <w:pStyle w:val="PlainText"/>
        <w:rPr/>
      </w:pPr>
      <w:r>
        <w:rPr/>
        <w:t>TGGCGCTGGAGCCGCTGGGCAGCCTGCATGAGCCCGAGCTGCTGGGCAGCCCCGGCCCGCACCACGGCGG</w:t>
      </w:r>
    </w:p>
    <w:p>
      <w:pPr>
        <w:pStyle w:val="PlainText"/>
        <w:rPr/>
      </w:pPr>
      <w:r>
        <w:rPr/>
        <w:t>CCGAGGCGGGGGAACGCTGCGGGTGCCGCCGCCCCNNNNCGGCGGCGGCGGCGGCGGCGGAGGCGGCGGG</w:t>
      </w:r>
    </w:p>
    <w:p>
      <w:pPr>
        <w:pStyle w:val="PlainText"/>
        <w:rPr/>
      </w:pPr>
      <w:r>
        <w:rPr/>
        <w:t>GGGGGGCGGGCGGCCATGGTGCCGGGCATGGCCCCGCTGCTGGACGGCGCAGAGTTCCGGCCCGAGCTGT</w:t>
      </w:r>
    </w:p>
    <w:p>
      <w:pPr>
        <w:pStyle w:val="PlainText"/>
        <w:rPr/>
      </w:pPr>
      <w:r>
        <w:rPr/>
        <w:t>CGGTGCCGCTGCACCACGCTATGAGCGTGCCCTGCGAGCCCTCGCCGCCCGGCATGGGCATGAGCGGCAC</w:t>
      </w:r>
    </w:p>
    <w:p>
      <w:pPr>
        <w:pStyle w:val="PlainText"/>
        <w:rPr/>
      </w:pPr>
      <w:r>
        <w:rPr/>
        <w:t>CTACACCACGCTGACGCCGCTGCAGCCGCTGCCGCCCATCTCCGCCGTGTCCGACAAGTTCCACCACCCG</w:t>
      </w:r>
    </w:p>
    <w:p>
      <w:pPr>
        <w:pStyle w:val="PlainText"/>
        <w:rPr/>
      </w:pPr>
      <w:r>
        <w:rPr/>
        <w:t>CACCCCCACCCGCACCACCACCACCACCACCACCACCAGCGCCTGGCGGGCAACGTCGGCGGCGGCTTCG</w:t>
      </w:r>
    </w:p>
    <w:p>
      <w:pPr>
        <w:pStyle w:val="PlainText"/>
        <w:rPr/>
      </w:pPr>
      <w:r>
        <w:rPr/>
        <w:t>CGCTGATGCGGGACGAGCGCGGGCTGCCCGCCGTCAACAACCTCTACGGGCCGTACAAGGAGGTGCCGGC</w:t>
      </w:r>
    </w:p>
    <w:p>
      <w:pPr>
        <w:pStyle w:val="PlainText"/>
        <w:rPr/>
      </w:pPr>
      <w:r>
        <w:rPr/>
        <w:t>CGTGGGGCAGAGCCTGTCCCCGCTGGGCGCGGGGCTGGCCCCCCTGCACGGCGCTCAGCAAGGCCTGCAC</w:t>
      </w:r>
    </w:p>
    <w:p>
      <w:pPr>
        <w:pStyle w:val="PlainText"/>
        <w:rPr/>
      </w:pPr>
      <w:r>
        <w:rPr/>
        <w:t>GGCTACGGGCCGCCCCCGCCCCCGGGGCACGACAAGATGCTGGGGGCCGGCTTCGAGGCCGTGCCGCACC</w:t>
      </w:r>
    </w:p>
    <w:p>
      <w:pPr>
        <w:pStyle w:val="PlainText"/>
        <w:rPr/>
      </w:pPr>
      <w:r>
        <w:rPr/>
        <w:t>TGCCGCGGGGGCTGCCGGCGGCCCCGGCCCCGCTGCCGCACCTCAACGGGCAGCACCCCCCTGCCCCGCC</w:t>
      </w:r>
    </w:p>
    <w:p>
      <w:pPr>
        <w:pStyle w:val="PlainText"/>
        <w:rPr/>
      </w:pPr>
      <w:r>
        <w:rPr/>
        <w:t>GCCCCACGCGCTGCCCACCGCCCGCGACCGCCCGCCAGCCGCCGCCCCCGCGCAGCAGCTGGAGGAGATC</w:t>
      </w:r>
    </w:p>
    <w:p>
      <w:pPr>
        <w:pStyle w:val="PlainText"/>
        <w:rPr/>
      </w:pPr>
      <w:r>
        <w:rPr/>
        <w:t>AACACGAAGGAGGTGGCCCAGAGGATCACGGCGGAGCTGAAGCGCTACAGCATCCCCCAGGCCATCTTCG</w:t>
      </w:r>
    </w:p>
    <w:p>
      <w:pPr>
        <w:pStyle w:val="PlainText"/>
        <w:rPr/>
      </w:pPr>
      <w:r>
        <w:rPr/>
        <w:t>CCCAGCGGGTGCTGTGCCGCTCTCAGGGCACCCTCTCGGACTTGCTACGGAACCCTAAGCCTTGGAGTAA</w:t>
      </w:r>
    </w:p>
    <w:p>
      <w:pPr>
        <w:pStyle w:val="PlainText"/>
        <w:rPr/>
      </w:pPr>
      <w:r>
        <w:rPr/>
        <w:t>ACTGAAATCCGGCAGGGAGACCTTCCGGAGGATGTGGAAGTGGCTGCAGGAGCCGGGGTTCCAGAGGATG</w:t>
      </w:r>
    </w:p>
    <w:p>
      <w:pPr>
        <w:pStyle w:val="PlainText"/>
        <w:rPr/>
      </w:pPr>
      <w:r>
        <w:rPr/>
        <w:t>TCAGCCTTAAGGCTCGCAGCATGCAAACGTAAAGAGCAGGAACCGAACAAAGAAAGAAACAACTCCCAGA</w:t>
      </w:r>
    </w:p>
    <w:p>
      <w:pPr>
        <w:pStyle w:val="PlainText"/>
        <w:rPr/>
      </w:pPr>
      <w:r>
        <w:rPr/>
        <w:t>AGAAATCCCGGCTGGTTTTCACTGACCTACAGCGCCGAACGCTTTTTGCCATCTTCAAGGAGAACAAGCG</w:t>
      </w:r>
    </w:p>
    <w:p>
      <w:pPr>
        <w:pStyle w:val="PlainText"/>
        <w:rPr/>
      </w:pPr>
      <w:r>
        <w:rPr/>
        <w:t>CCCGTCCAAAGAAATGCAGATCACTATCTCCCAGCAGCTGGGTCTGGAGCTCACCACCGTCAGCAACTTC</w:t>
      </w:r>
    </w:p>
    <w:p>
      <w:pPr>
        <w:pStyle w:val="PlainText"/>
        <w:rPr/>
      </w:pPr>
      <w:r>
        <w:rPr/>
        <w:t>TTCATGAACGCGCGGCGGCGCAGCCTGGAGAAGTGGCAGGATGACCTGAGCACTGGGGGCTCCTCCTCAG</w:t>
      </w:r>
    </w:p>
    <w:p>
      <w:pPr>
        <w:pStyle w:val="PlainText"/>
        <w:rPr/>
      </w:pPr>
      <w:r>
        <w:rPr/>
        <w:t>CCCCCAGCACCTGTACCAAAGCATGA</w:t>
      </w:r>
    </w:p>
    <w:p>
      <w:pPr>
        <w:pStyle w:val="PlainText"/>
        <w:rPr/>
      </w:pPr>
      <w:r>
        <w:rPr/>
        <w:t>&gt;Turkey RPL17</w:t>
      </w:r>
    </w:p>
    <w:p>
      <w:pPr>
        <w:pStyle w:val="PlainText"/>
        <w:rPr/>
      </w:pPr>
      <w:r>
        <w:rPr/>
        <w:t>ATGGTGCGCTACTCACTGGATCCAGAGAACCCCACCAAGTCATGCAAGTCCAGGGGCTCCAACCTGCGTG</w:t>
      </w:r>
    </w:p>
    <w:p>
      <w:pPr>
        <w:pStyle w:val="PlainText"/>
        <w:rPr/>
      </w:pPr>
      <w:r>
        <w:rPr/>
        <w:t>TGCACTTCAAGAACACTCGTGAGACTGCCCAGGCCATCAAAGGCATGCATATCCGCAAGGCCACCAAGTA</w:t>
      </w:r>
    </w:p>
    <w:p>
      <w:pPr>
        <w:pStyle w:val="PlainText"/>
        <w:rPr/>
      </w:pPr>
      <w:r>
        <w:rPr/>
        <w:t>CCTGAAGGATGTGACCCTGAAGAAGCAGTGTGTTCCCTTCCGTCGCTACAACGGAGGAATTGGTAGATGT</w:t>
      </w:r>
    </w:p>
    <w:p>
      <w:pPr>
        <w:pStyle w:val="PlainText"/>
        <w:rPr/>
      </w:pPr>
      <w:r>
        <w:rPr/>
        <w:t>GCCCAGGCCAAGCAATGGGGCTGGACACAGGGACGCTGGCCCAAGAAAAGTGCAGAGTTCTTGCTGCACA</w:t>
      </w:r>
    </w:p>
    <w:p>
      <w:pPr>
        <w:pStyle w:val="PlainText"/>
        <w:rPr/>
      </w:pPr>
      <w:r>
        <w:rPr/>
        <w:t>TGCTCAAAAATGCAGAGAGCAATGCTGAGCTTAAGGGTCTCGATGTGGATTCTCTGGTGATTGAGCACAT</w:t>
      </w:r>
    </w:p>
    <w:p>
      <w:pPr>
        <w:pStyle w:val="PlainText"/>
        <w:rPr/>
      </w:pPr>
      <w:r>
        <w:rPr/>
        <w:t>CCAGGTGAACAAGGCTCCCAAAATGCGCCGGCGCACCTACAGAGCTCATGGGAGAATCAACCCCTACATG</w:t>
      </w:r>
    </w:p>
    <w:p>
      <w:pPr>
        <w:pStyle w:val="PlainText"/>
        <w:rPr/>
      </w:pPr>
      <w:r>
        <w:rPr/>
        <w:t>AGCTCCCCCTGCCACATTGAAATGATCCTCACCGAGAAGGAGCAAATTGTTCCCAAGCCAGAGGAAGAAG</w:t>
      </w:r>
    </w:p>
    <w:p>
      <w:pPr>
        <w:pStyle w:val="PlainText"/>
        <w:rPr/>
      </w:pPr>
      <w:r>
        <w:rPr/>
        <w:t>TTGCTCAAAAGAAAAAGATATCCCAGAAGAAGCTGAAGAAGCAAAAGCTGATGGCTCGGGAGTAA</w:t>
      </w:r>
    </w:p>
    <w:p>
      <w:pPr>
        <w:pStyle w:val="PlainText"/>
        <w:rPr/>
      </w:pPr>
      <w:r>
        <w:rPr/>
        <w:t>&gt;Turkey SKA1</w:t>
      </w:r>
    </w:p>
    <w:p>
      <w:pPr>
        <w:pStyle w:val="PlainText"/>
        <w:rPr/>
      </w:pPr>
      <w:r>
        <w:rPr/>
        <w:t>ATGGCATTCGGGGAGCTGGAGGATTTGTGCTGCCACATCAACGCCAAGATCGGCTGCGTGAAGAAGCTGC</w:t>
      </w:r>
    </w:p>
    <w:p>
      <w:pPr>
        <w:pStyle w:val="PlainText"/>
        <w:rPr/>
      </w:pPr>
      <w:r>
        <w:rPr/>
        <w:t>TCCAATTGCGGGCTATCGAGCCATCATTGAAGGAGGTGCTGAGGAATGTAGGGCAGGAGATGGCGGAGCT</w:t>
      </w:r>
    </w:p>
    <w:p>
      <w:pPr>
        <w:pStyle w:val="PlainText"/>
        <w:rPr/>
      </w:pPr>
      <w:r>
        <w:rPr/>
        <w:t>GCACGGTTTGCTGGATCGAATGGAAGGAGAGCTCAATCAGCAGCGGCAATTAGCGGCCGTGCTCCAGGAG</w:t>
      </w:r>
    </w:p>
    <w:p>
      <w:pPr>
        <w:pStyle w:val="PlainText"/>
        <w:rPr/>
      </w:pPr>
      <w:r>
        <w:rPr/>
        <w:t>ATGAGGAGACACGTGGAAAAGGAGAGGATGGAAGCGGAGCTCTTGCTTAGCAACATCCCGACAGAGCTGA</w:t>
      </w:r>
    </w:p>
    <w:p>
      <w:pPr>
        <w:pStyle w:val="PlainText"/>
        <w:rPr/>
      </w:pPr>
      <w:r>
        <w:rPr/>
        <w:t>GCTGTGGCCCGAAAAAGGAGCCTCAGCTCATTAAGAAGCCAATTAAGGAGGCCAAGGTCGTTAAGGAGGT</w:t>
      </w:r>
    </w:p>
    <w:p>
      <w:pPr>
        <w:pStyle w:val="PlainText"/>
        <w:rPr/>
      </w:pPr>
      <w:r>
        <w:rPr/>
        <w:t>GGTGCTAATTACCCTGGAGGAGTTGGAGAACGTTCCAGGCTACATGAGAGGCCGACTGACCCTGGCCCAA</w:t>
      </w:r>
    </w:p>
    <w:p>
      <w:pPr>
        <w:pStyle w:val="PlainText"/>
        <w:rPr/>
      </w:pPr>
      <w:r>
        <w:rPr/>
        <w:t>ATCAACACCACCCTCCAAGCCCTCCACGCCGCCGCCGCCTCCAAATACAAAATCCTCCACCAAAACCCCA</w:t>
      </w:r>
    </w:p>
    <w:p>
      <w:pPr>
        <w:pStyle w:val="PlainText"/>
        <w:rPr/>
      </w:pPr>
      <w:r>
        <w:rPr/>
        <w:t>AATCGATGCCCACCGCCGTCTGTTCCCTCTACCATCGCTTCCAGGAAGAGGAGACCAAAGAAACCAAAGG</w:t>
      </w:r>
    </w:p>
    <w:p>
      <w:pPr>
        <w:pStyle w:val="PlainText"/>
        <w:rPr/>
      </w:pPr>
      <w:r>
        <w:rPr/>
        <w:t>TGAGATTTTCGTGGTGGAGGCCGATCTCAAGGAATTCACCCAGCTGAAGATGGATAAGAGATTCCACACC</w:t>
      </w:r>
    </w:p>
    <w:p>
      <w:pPr>
        <w:pStyle w:val="PlainText"/>
        <w:rPr/>
      </w:pPr>
      <w:r>
        <w:rPr/>
        <w:t>ATTCTCAACGTCCTCCGCCATTGCCAACGGGTTCGGGAGGTGCGGGGGGGCCGGCTGGTTCGTTATGTCC</w:t>
      </w:r>
    </w:p>
    <w:p>
      <w:pPr>
        <w:pStyle w:val="PlainText"/>
        <w:rPr/>
      </w:pPr>
      <w:r>
        <w:rPr/>
        <w:t>TTTGTTAA</w:t>
      </w:r>
    </w:p>
    <w:p>
      <w:pPr>
        <w:pStyle w:val="PlainText"/>
        <w:rPr/>
      </w:pPr>
      <w:r>
        <w:rPr/>
        <w:t>&gt;Turkey SMAD4</w:t>
      </w:r>
    </w:p>
    <w:p>
      <w:pPr>
        <w:pStyle w:val="PlainText"/>
        <w:rPr/>
      </w:pPr>
      <w:r>
        <w:rPr/>
        <w:t>ATGTCTATATCGAACCCACCGAGCAGCAACGACGCTTGCTTGAGCATCGTCCACAGCTTGATGTGTCACC</w:t>
      </w:r>
    </w:p>
    <w:p>
      <w:pPr>
        <w:pStyle w:val="PlainText"/>
        <w:rPr/>
      </w:pPr>
      <w:r>
        <w:rPr/>
        <w:t>GGCAAGGCGGCGAAAGCGAAACGTTCGCCAAGCGGGCCATCGAGAGCCTGGTGAAGAAACTGAAAGAGAA</w:t>
      </w:r>
    </w:p>
    <w:p>
      <w:pPr>
        <w:pStyle w:val="PlainText"/>
        <w:rPr/>
      </w:pPr>
      <w:r>
        <w:rPr/>
        <w:t>AAAAGACGAGCTGGATTCGCTCATCACCGCCATCACCACCAACGGGGCTCATCCCAGCAAATGCGTCACC</w:t>
      </w:r>
    </w:p>
    <w:p>
      <w:pPr>
        <w:pStyle w:val="PlainText"/>
        <w:rPr/>
      </w:pPr>
      <w:r>
        <w:rPr/>
        <w:t>ATCCAACGTACTTTAGACGGGAGGTTGCAGGTGGCCGGCCGGAAAGGTTTTCCTCACGTTATTTACGCCC</w:t>
      </w:r>
    </w:p>
    <w:p>
      <w:pPr>
        <w:pStyle w:val="PlainText"/>
        <w:rPr/>
      </w:pPr>
      <w:r>
        <w:rPr/>
        <w:t>GTTTGTGGCGCTGGCCCGACCTGCATAAGAACGAATTGAAGCACGTCAAGTACTGCCAGTTTGCTTTCGA</w:t>
      </w:r>
    </w:p>
    <w:p>
      <w:pPr>
        <w:pStyle w:val="PlainText"/>
        <w:rPr/>
      </w:pPr>
      <w:r>
        <w:rPr/>
        <w:t>TCTCAAGTGCGACAGCGTTTGTGTCAACCCGTATCATTACGAGAGGGTGGTGTCGCCCGGCATCGATCTC</w:t>
      </w:r>
    </w:p>
    <w:p>
      <w:pPr>
        <w:pStyle w:val="PlainText"/>
        <w:rPr/>
      </w:pPr>
      <w:r>
        <w:rPr/>
        <w:t>TCCGGCCTGACCCTACAGAGCTCTGCCCCGTCCAGTTTATTGGTGAAGGACGAATACGTGACCGACTACG</w:t>
      </w:r>
    </w:p>
    <w:p>
      <w:pPr>
        <w:pStyle w:val="PlainText"/>
        <w:rPr/>
      </w:pPr>
      <w:r>
        <w:rPr/>
        <w:t>AAGGACAGCCTTCCCTTTCTTCTTCTGAAGGGCATTCAATTCAAACCATCCAGCATCCACCAAGTAATCG</w:t>
      </w:r>
    </w:p>
    <w:p>
      <w:pPr>
        <w:pStyle w:val="PlainText"/>
        <w:rPr/>
      </w:pPr>
      <w:r>
        <w:rPr/>
        <w:t>TGCATCGACGGAGACATACAGCACCCCAGCTCTGTTAGCTCCATCTGAGTCTAATGCGACNNNNNNNNNT</w:t>
      </w:r>
    </w:p>
    <w:p>
      <w:pPr>
        <w:pStyle w:val="PlainText"/>
        <w:rPr/>
      </w:pPr>
      <w:r>
        <w:rPr/>
        <w:t>AATTTCCCTTCCGTCCCTGTGGCGTCCACCAGCCAACCCCCAAGCGTCCTACCAGGCAGCCACAGCGACG</w:t>
      </w:r>
    </w:p>
    <w:p>
      <w:pPr>
        <w:pStyle w:val="PlainText"/>
        <w:rPr/>
      </w:pPr>
      <w:r>
        <w:rPr/>
        <w:t>CTCTGCTCCCATTGGCTCCGGGACCTCAGGCGGCGGCGGCGGCAGCGGCGGCGGCGGCGGCTCAGAACGG</w:t>
      </w:r>
    </w:p>
    <w:p>
      <w:pPr>
        <w:pStyle w:val="PlainText"/>
        <w:rPr/>
      </w:pPr>
      <w:r>
        <w:rPr/>
        <w:t>TTTCACAGCCCAACCGGCCACGTATCACCACAACAGCGGAGGAAACGGAGGTTGGAGCGGAAGTCGCGGC</w:t>
      </w:r>
    </w:p>
    <w:p>
      <w:pPr>
        <w:pStyle w:val="PlainText"/>
        <w:rPr/>
      </w:pPr>
      <w:r>
        <w:rPr/>
        <w:t>GCTGCGTATCCTTCCGCCATCCCCCATCATCAGAACGGCCACCTGCAGCATCATCCGCCTCTGCATCCGG</w:t>
      </w:r>
    </w:p>
    <w:p>
      <w:pPr>
        <w:pStyle w:val="PlainText"/>
        <w:rPr/>
      </w:pPr>
      <w:r>
        <w:rPr/>
        <w:t>GGCATTACTGGCCGGTGCACAACGAACTCGCCTTCCAACCTCCCATCTCCAATCATCCCGCCCCGGAATA</w:t>
      </w:r>
    </w:p>
    <w:p>
      <w:pPr>
        <w:pStyle w:val="PlainText"/>
        <w:rPr/>
      </w:pPr>
      <w:r>
        <w:rPr/>
        <w:t>TTGGTGTTCCATTGCTTATTTTGAGATGGACGTTCAGGTTGGAGAGACGTTTAAGGTCCCTTCCAGTTGT</w:t>
      </w:r>
    </w:p>
    <w:p>
      <w:pPr>
        <w:pStyle w:val="PlainText"/>
        <w:rPr/>
      </w:pPr>
      <w:r>
        <w:rPr/>
        <w:t>CCCGTGGTTACGGTGGACGGTTACGTGGATCCTTCAGGGGGGGATCGGTTCTGTTTGGGCCAACTTTCCA</w:t>
      </w:r>
    </w:p>
    <w:p>
      <w:pPr>
        <w:pStyle w:val="PlainText"/>
        <w:rPr/>
      </w:pPr>
      <w:r>
        <w:rPr/>
        <w:t>ATGTTCATCGGACCGAAGCCATTGAGAGAGCGCGGTTGCACATCGGGAAAGGGGTGCAGCTGGAGTGCAA</w:t>
      </w:r>
    </w:p>
    <w:p>
      <w:pPr>
        <w:pStyle w:val="PlainText"/>
        <w:rPr/>
      </w:pPr>
      <w:r>
        <w:rPr/>
        <w:t>AGGGGAAGGGGACGTGTGGGTGAGGTGCCTGAGCGATCACGCCGTGTTCGTGCAAAGTTATTACCTGGAC</w:t>
      </w:r>
    </w:p>
    <w:p>
      <w:pPr>
        <w:pStyle w:val="PlainText"/>
        <w:rPr/>
      </w:pPr>
      <w:r>
        <w:rPr/>
        <w:t>AGGGAAGCGGGCCGGGCACCGGGAGACGCCGTGCACAAGATTTATCCCAGCGCCTACATTAAGGTGTTTG</w:t>
      </w:r>
    </w:p>
    <w:p>
      <w:pPr>
        <w:pStyle w:val="PlainText"/>
        <w:rPr/>
      </w:pPr>
      <w:r>
        <w:rPr/>
        <w:t>ACCTGAGGCAGTGCCACAGACAGATGCAACAACAGGCAGCCACGGCACAGGCAGCGGCAGCGGCTCAAGC</w:t>
      </w:r>
    </w:p>
    <w:p>
      <w:pPr>
        <w:pStyle w:val="PlainText"/>
        <w:rPr/>
      </w:pPr>
      <w:r>
        <w:rPr/>
        <w:t>AGCGGCAGTAGCTGGGAATATTCCTGGGCCCGGCTCCGTGGGTGGCATTGCTCCTGCAATTAGCCTTTCC</w:t>
      </w:r>
    </w:p>
    <w:p>
      <w:pPr>
        <w:pStyle w:val="PlainText"/>
        <w:rPr/>
      </w:pPr>
      <w:r>
        <w:rPr/>
        <w:t>GCCGCCGCCGGCATCGGAGTCGACGACCTCCGTCGCCTCTGCATCCTCCGGATGAGCTTCGTTAAGGGCT</w:t>
      </w:r>
    </w:p>
    <w:p>
      <w:pPr>
        <w:pStyle w:val="PlainText"/>
        <w:rPr/>
      </w:pPr>
      <w:r>
        <w:rPr/>
        <w:t>GGGGACCTGATTACCCACGGCAGAGCATCAAAGAAACGCCGTGCTGGATCGAAATCCACCTCCACCGNGC</w:t>
      </w:r>
    </w:p>
    <w:p>
      <w:pPr>
        <w:pStyle w:val="PlainText"/>
        <w:rPr/>
      </w:pPr>
      <w:r>
        <w:rPr/>
        <w:t>TCTTCAGCTCCTGGACGAAGTCCTGCACACGATGCCCATCGCCGACCCGCAGCCGTTGGACTGA</w:t>
      </w:r>
    </w:p>
    <w:p>
      <w:pPr>
        <w:pStyle w:val="PlainText"/>
        <w:rPr/>
      </w:pPr>
      <w:r>
        <w:rPr/>
        <w:t>&gt;Turkey SMAD7</w:t>
      </w:r>
    </w:p>
    <w:p>
      <w:pPr>
        <w:pStyle w:val="PlainText"/>
        <w:rPr/>
      </w:pPr>
      <w:r>
        <w:rPr/>
        <w:t>ATGTTCAGGACCAAACGCTCGCTCCTCGTCCGACGGCTCTGGCGGAGCCGCGCACCCGGCGGCGGAGAGG</w:t>
      </w:r>
    </w:p>
    <w:p>
      <w:pPr>
        <w:pStyle w:val="PlainText"/>
        <w:rPr/>
      </w:pPr>
      <w:r>
        <w:rPr/>
        <w:t>AGGAGACGGGCGACGGCGGATCGCCGGCCGAGCCTCGGCCGCAGCCACGCCGCGGGGGGGGGCGGGGGTG</w:t>
      </w:r>
    </w:p>
    <w:p>
      <w:pPr>
        <w:pStyle w:val="PlainText"/>
        <w:rPr/>
      </w:pPr>
      <w:r>
        <w:rPr/>
        <w:t>CTGCCCGGCCAAATCCCCCCGCGGGGGCGGCCGGGGGGCGGCGGAGGGCGAGCTGAAGGCGCTGACCCAC</w:t>
      </w:r>
    </w:p>
    <w:p>
      <w:pPr>
        <w:pStyle w:val="PlainText"/>
        <w:rPr/>
      </w:pPr>
      <w:r>
        <w:rPr/>
        <w:t>GCCGTGCTGAAGCGCTGCAAGGAGCGGCAGCTGGAGGGGCTGCTGCGCGCCGTCGAGTCCCGCGGGGCGG</w:t>
      </w:r>
    </w:p>
    <w:p>
      <w:pPr>
        <w:pStyle w:val="PlainText"/>
        <w:rPr/>
      </w:pPr>
      <w:r>
        <w:rPr/>
        <w:t>CCCGCACCCCGTGCGTGCTGCTGCCGGCGCGCGGAGAGGCGCGGTTGGGCGCGCAGCGGGACGCGCTGCC</w:t>
      </w:r>
    </w:p>
    <w:p>
      <w:pPr>
        <w:pStyle w:val="PlainText"/>
        <w:rPr/>
      </w:pPr>
      <w:r>
        <w:rPr/>
        <w:t>CGCGCTGCTGTGCCGGGTGTTCCGCTGGCCCGAGATGCGGCACGGCGCGCCCCTCAAGAGGCTCCGCGGC</w:t>
      </w:r>
    </w:p>
    <w:p>
      <w:pPr>
        <w:pStyle w:val="PlainText"/>
        <w:rPr/>
      </w:pPr>
      <w:r>
        <w:rPr/>
        <w:t>TGCTGCCAGGCCGACAGCGCGGCGTCCACCGAGCTCGTCTGCTGCAACCCGCACCACCTCAGCCGCCTCT</w:t>
      </w:r>
    </w:p>
    <w:p>
      <w:pPr>
        <w:pStyle w:val="PlainText"/>
        <w:rPr/>
      </w:pPr>
      <w:r>
        <w:rPr/>
        <w:t>GCGAGCTCGAGTCGCCCCCTCCGCCCTACTCCAGATATCCCATGGATTTCCTCAAGCCGACGGCAGGTTG</w:t>
      </w:r>
    </w:p>
    <w:p>
      <w:pPr>
        <w:pStyle w:val="PlainText"/>
        <w:rPr/>
      </w:pPr>
      <w:r>
        <w:rPr/>
        <w:t>TCCAGACTCTGTGCCTTCCTCCACTGAAACAGGGGGAACTAATTGTCTAGCCCCTGGGGGGCTCTCAGAT</w:t>
      </w:r>
    </w:p>
    <w:p>
      <w:pPr>
        <w:pStyle w:val="PlainText"/>
        <w:rPr/>
      </w:pPr>
      <w:r>
        <w:rPr/>
        <w:t>TCTCAAGTTATTCAGGAGACAGGGGATCACTCACACTGGTGTGTGGTGGCATACTGGGAAGAGAAGATGC</w:t>
      </w:r>
    </w:p>
    <w:p>
      <w:pPr>
        <w:pStyle w:val="PlainText"/>
        <w:rPr/>
      </w:pPr>
      <w:r>
        <w:rPr/>
        <w:t>GTGTGGGTCGGCTGTACTCTGTCCAAGAGCCCTCCTTGGATATCTTCTATGATCTACCTCAGGGGAATGG</w:t>
      </w:r>
    </w:p>
    <w:p>
      <w:pPr>
        <w:pStyle w:val="PlainText"/>
        <w:rPr/>
      </w:pPr>
      <w:r>
        <w:rPr/>
        <w:t>CTTCTGCCTTGGGCAGCTCAACTCGGACAACAAAAGCCAGCTGGTGCAGAAGGTGCGCAGCAAGATCGGG</w:t>
      </w:r>
    </w:p>
    <w:p>
      <w:pPr>
        <w:pStyle w:val="PlainText"/>
        <w:rPr/>
      </w:pPr>
      <w:r>
        <w:rPr/>
        <w:t>TACGGCATCCAGCTCACCAAGGAGGTGGATGGCGTGTGGGTCTACAACCGCAGCAGCTACCCCATCTTCA</w:t>
      </w:r>
    </w:p>
    <w:p>
      <w:pPr>
        <w:pStyle w:val="PlainText"/>
        <w:rPr/>
      </w:pPr>
      <w:r>
        <w:rPr/>
        <w:t>TCAAGTCGGCCACACTGGACAACCCCAACTCCAGGACATTGCTGGTGCACAAAGTGTTCCCGGGTTTTTC</w:t>
      </w:r>
    </w:p>
    <w:p>
      <w:pPr>
        <w:pStyle w:val="PlainText"/>
        <w:rPr/>
      </w:pPr>
      <w:r>
        <w:rPr/>
        <w:t>CATCAAGGCTTTCGATTACGAGAAGGCACACAGCCTGCAGAGGCCAAATGACCATGAGTTCATGCAGCAG</w:t>
      </w:r>
    </w:p>
    <w:p>
      <w:pPr>
        <w:pStyle w:val="PlainText"/>
        <w:rPr/>
      </w:pPr>
      <w:r>
        <w:rPr/>
        <w:t>CCACGGACTGGATTTACCATGCAGATCAGCTTTGTGAAGGGCTGGGGCCAATGCTATACCAGGCAGTTCA</w:t>
      </w:r>
    </w:p>
    <w:p>
      <w:pPr>
        <w:pStyle w:val="PlainText"/>
        <w:rPr/>
      </w:pPr>
      <w:r>
        <w:rPr/>
        <w:t>TCAGCAGCTGCCCTTGCTGGTTGGAAGTTATTTTTAATGATCGATGA</w:t>
      </w:r>
    </w:p>
    <w:p>
      <w:pPr>
        <w:pStyle w:val="PlainText"/>
        <w:rPr/>
      </w:pPr>
      <w:r>
        <w:rPr/>
        <w:t>&gt;Turkey ST8SIA3</w:t>
      </w:r>
    </w:p>
    <w:p>
      <w:pPr>
        <w:pStyle w:val="PlainText"/>
        <w:rPr/>
      </w:pPr>
      <w:r>
        <w:rPr/>
        <w:t>ATGGGGCACGTGCAGGCGGCGGGAGTGGGGAGGATGAAGGGCTCTGGATCCCAGCCCACCCCTGTCCCCA</w:t>
      </w:r>
    </w:p>
    <w:p>
      <w:pPr>
        <w:pStyle w:val="PlainText"/>
        <w:rPr/>
      </w:pPr>
      <w:r>
        <w:rPr/>
        <w:t>TCCCCATCCTTGTGGCTGTTGTGCAAAAGGTGCAGGGCCAGACTGCGAAAGTCTGTGCGCACACCTTTAG</w:t>
      </w:r>
    </w:p>
    <w:p>
      <w:pPr>
        <w:pStyle w:val="PlainText"/>
        <w:rPr/>
      </w:pPr>
      <w:r>
        <w:rPr/>
        <w:t>GTCCCAATTCGCGCTGAAGTTCCTCGATCCCTCGTTCGTCCCTATTACAAATTCTCTGGGCCAAGAGCTA</w:t>
      </w:r>
    </w:p>
    <w:p>
      <w:pPr>
        <w:pStyle w:val="PlainText"/>
        <w:rPr/>
      </w:pPr>
      <w:r>
        <w:rPr/>
        <w:t>CAGGAGAAGCCCTCCAAGTGGATATTCAACCGGACAGCGTTCGCACAGCAGAGACAAGAAATCCTTCAGC</w:t>
      </w:r>
    </w:p>
    <w:p>
      <w:pPr>
        <w:pStyle w:val="PlainText"/>
        <w:rPr/>
      </w:pPr>
      <w:r>
        <w:rPr/>
        <w:t>ATGTCGATGTCATAAAAAATTTTNCTTTGACCAAGAATAGTGTTCGGATTGGACAGCTGATGCATTATGA</w:t>
      </w:r>
    </w:p>
    <w:p>
      <w:pPr>
        <w:pStyle w:val="PlainText"/>
        <w:rPr/>
      </w:pPr>
      <w:r>
        <w:rPr/>
        <w:t>TTATTCCAGCCATAAGTATGTTTTTTCCATAAGCAATAACTTCAGATCACTGCTTCCAGATGTGTCACCA</w:t>
      </w:r>
    </w:p>
    <w:p>
      <w:pPr>
        <w:pStyle w:val="PlainText"/>
        <w:rPr/>
      </w:pPr>
      <w:r>
        <w:rPr/>
        <w:t>ATCTTGAATAAACATTACAACGTTTGTGCCGTGGTTGGAAACAGTGGAATCCTGACTGGTAGTCAATGTG</w:t>
      </w:r>
    </w:p>
    <w:p>
      <w:pPr>
        <w:pStyle w:val="PlainText"/>
        <w:rPr/>
      </w:pPr>
      <w:r>
        <w:rPr/>
        <w:t>GGCAAGAAATAGATAAGTCTGATTTTGTTTTTCGCTGCAATTTTGCTCCAACTGAGGCATTCCAAAAAGA</w:t>
      </w:r>
    </w:p>
    <w:p>
      <w:pPr>
        <w:pStyle w:val="PlainText"/>
        <w:rPr/>
      </w:pPr>
      <w:r>
        <w:rPr/>
        <w:t>TGTTGGAAGGAAAACCAATCTCACAACCTTCAACCCCAGCATCCTGGAGAAGTATTACAACAATCTCTTG</w:t>
      </w:r>
    </w:p>
    <w:p>
      <w:pPr>
        <w:pStyle w:val="PlainText"/>
        <w:rPr/>
      </w:pPr>
      <w:r>
        <w:rPr/>
        <w:t>ACCATTCAGGATCGCAACAACTTCTTTCTGAGCTTAAAAAAGCTTGATGGTGCGATTCTTTGGATCCCTG</w:t>
      </w:r>
    </w:p>
    <w:p>
      <w:pPr>
        <w:pStyle w:val="PlainText"/>
        <w:rPr/>
      </w:pPr>
      <w:r>
        <w:rPr/>
        <w:t>CTTTTTTCTTCCACACGTCAGCAACGGTCACTAGAACACTGGTTGACTTCTTTGTTGAGCATCGAGGCCA</w:t>
      </w:r>
    </w:p>
    <w:p>
      <w:pPr>
        <w:pStyle w:val="PlainText"/>
        <w:rPr/>
      </w:pPr>
      <w:r>
        <w:rPr/>
        <w:t>ACTAAAGGTCCAGTTGGCTTGGCCGGGAAATATAATGCAGCATGTTAACAGATACTGGAAAAACAAACAC</w:t>
      </w:r>
    </w:p>
    <w:p>
      <w:pPr>
        <w:pStyle w:val="PlainText"/>
        <w:rPr/>
      </w:pPr>
      <w:r>
        <w:rPr/>
        <w:t>TTGTCACCCAAGCGGCTGAGTACAGGTATTCTCATGTATACCCTTGCTTCTGCCATATGTGAAGAGATTC</w:t>
      </w:r>
    </w:p>
    <w:p>
      <w:pPr>
        <w:pStyle w:val="PlainText"/>
        <w:rPr/>
      </w:pPr>
      <w:r>
        <w:rPr/>
        <w:t>ACTTGTATGGATTCTGGCCCTTCGGGTTTGATCCCAACACAAGGGAGGACCTCCCGTACCACTACTATGA</w:t>
      </w:r>
    </w:p>
    <w:p>
      <w:pPr>
        <w:pStyle w:val="PlainText"/>
        <w:rPr/>
      </w:pPr>
      <w:r>
        <w:rPr/>
        <w:t>CAAGAAAGGAACCAAGTTCACCACCAAGTGGCAGGAGTCCCACCAGCTGCCTGCAGAGTTCCAGCTGCTC</w:t>
      </w:r>
    </w:p>
    <w:p>
      <w:pPr>
        <w:pStyle w:val="PlainText"/>
        <w:rPr/>
      </w:pPr>
      <w:r>
        <w:rPr/>
        <w:t>TACAGGATGCATGGTGAAGGACTGGCCAAACTGACCTTGTCGCATTGTGCCTAA</w:t>
      </w:r>
    </w:p>
    <w:p>
      <w:pPr>
        <w:pStyle w:val="PlainText"/>
        <w:rPr/>
      </w:pPr>
      <w:r>
        <w:rPr/>
        <w:t>&gt;Turkey TCF4</w:t>
      </w:r>
    </w:p>
    <w:p>
      <w:pPr>
        <w:pStyle w:val="PlainText"/>
        <w:rPr/>
      </w:pPr>
      <w:r>
        <w:rPr/>
        <w:t>ATGCATCACCAACAGCGAATGGCTGCCTTAGGGACGGACAAAGAACTGAGTGATTTACTGGATTTCAGTG</w:t>
      </w:r>
    </w:p>
    <w:p>
      <w:pPr>
        <w:pStyle w:val="PlainText"/>
        <w:rPr/>
      </w:pPr>
      <w:r>
        <w:rPr/>
        <w:t>CGATGTTTTCACCTCCCGTGAGCAGTGGCAAAAATGGACCAACTTCCTTGGCGAGTGGACATTTTACTGG</w:t>
      </w:r>
    </w:p>
    <w:p>
      <w:pPr>
        <w:pStyle w:val="PlainText"/>
        <w:rPr/>
      </w:pPr>
      <w:r>
        <w:rPr/>
        <w:t>CTCAAATGTAGAAGACAGAACTAGCTCAGGGTCCTGGGGGAATGCAGGACATCCTAGTCCATCCAGGAAC</w:t>
      </w:r>
    </w:p>
    <w:p>
      <w:pPr>
        <w:pStyle w:val="PlainText"/>
        <w:rPr/>
      </w:pPr>
      <w:r>
        <w:rPr/>
        <w:t>TATGGAGATGGGACTCACTATGATCATATGGCGAGCAGAGACCTCGGGTCACATGACAATCTCTCTCCTC</w:t>
      </w:r>
    </w:p>
    <w:p>
      <w:pPr>
        <w:pStyle w:val="PlainText"/>
        <w:rPr/>
      </w:pPr>
      <w:r>
        <w:rPr/>
        <w:t>CATTTGTCAATTCCAGAATACAAAGTAAAACAGAAAGGGGATCATACTCATCGTACGGAAGAGACTCGAA</w:t>
      </w:r>
    </w:p>
    <w:p>
      <w:pPr>
        <w:pStyle w:val="PlainText"/>
        <w:rPr/>
      </w:pPr>
      <w:r>
        <w:rPr/>
        <w:t>TTTGCAGGGTTGCCACCAGCAAAGTCTCCTGGCCGGGGAGATGGACATCGGCAACCCCGGGGCNNTGTCC</w:t>
      </w:r>
    </w:p>
    <w:p>
      <w:pPr>
        <w:pStyle w:val="PlainText"/>
        <w:rPr/>
      </w:pPr>
      <w:r>
        <w:rPr/>
        <w:t>CCCAGCAAGCCGGGCTCCCAGTACTACCAGTACTCCAGCAATAACCCGCGCCGCCGGCCGCTGCACAGCA</w:t>
      </w:r>
    </w:p>
    <w:p>
      <w:pPr>
        <w:pStyle w:val="PlainText"/>
        <w:rPr/>
      </w:pPr>
      <w:r>
        <w:rPr/>
        <w:t>CCTCCATGGAAGTTCAGACAAAGAAAGTTCGGAAAGTTCCTCCAGGTTTGCCGTCCTCAGTTTATGCCCC</w:t>
      </w:r>
    </w:p>
    <w:p>
      <w:pPr>
        <w:pStyle w:val="PlainText"/>
        <w:rPr/>
      </w:pPr>
      <w:r>
        <w:rPr/>
        <w:t>GTCAGCCAGCACTGCCGACTACAATCGCGATTCCCCGGGTTATCCATCATCCAAACCAGCAGCCAGCACT</w:t>
      </w:r>
    </w:p>
    <w:p>
      <w:pPr>
        <w:pStyle w:val="PlainText"/>
        <w:rPr/>
      </w:pPr>
      <w:r>
        <w:rPr/>
        <w:t>TTTCCCAGCTCCTTCTTCATGCAAGATGGGCATCACAGCGGTGACCCGTGGAGCTCCTCCAGTGGGATGA</w:t>
      </w:r>
    </w:p>
    <w:p>
      <w:pPr>
        <w:pStyle w:val="PlainText"/>
        <w:rPr/>
      </w:pPr>
      <w:r>
        <w:rPr/>
        <w:t>ACCAATCTGGTTATGGGGGGATGCTGGGCAACTCCTCGCACCTCCCGCAGTCCGGCAGCTACTGCAGTCT</w:t>
      </w:r>
    </w:p>
    <w:p>
      <w:pPr>
        <w:pStyle w:val="PlainText"/>
        <w:rPr/>
      </w:pPr>
      <w:r>
        <w:rPr/>
        <w:t>GCATCCCCACGACCGACTGAGCTACCCATCGCACTCGTCAGCAGACATCAATTCCAGTCTTCCTCCGATG</w:t>
      </w:r>
    </w:p>
    <w:p>
      <w:pPr>
        <w:pStyle w:val="PlainText"/>
        <w:rPr/>
      </w:pPr>
      <w:r>
        <w:rPr/>
        <w:t>TCCACCTTTCACCGCAGCGGCACCAATCACTACAGCGCCTCGTCCTGCACCCCTCCAGCCAACGGGACAG</w:t>
      </w:r>
    </w:p>
    <w:p>
      <w:pPr>
        <w:pStyle w:val="PlainText"/>
        <w:rPr/>
      </w:pPr>
      <w:r>
        <w:rPr/>
        <w:t>ATGGGATCATGGCCAACAGAGGAAGCGGGGCGGCCGGCAGCTCGCAGACTGGCGATGCGCTGGGGAAAGC</w:t>
      </w:r>
    </w:p>
    <w:p>
      <w:pPr>
        <w:pStyle w:val="PlainText"/>
        <w:rPr/>
      </w:pPr>
      <w:r>
        <w:rPr/>
        <w:t>ACTTGCATCTATCTATTCTCCAGATCACACCAACACCAGCTTCCCATCAAATCCTTCAACTCCTGTCGGT</w:t>
      </w:r>
    </w:p>
    <w:p>
      <w:pPr>
        <w:pStyle w:val="PlainText"/>
        <w:rPr/>
      </w:pPr>
      <w:r>
        <w:rPr/>
        <w:t>TCTCCCCCTTCTCTCTCAGCAGGCACAGCTGTTTGGTCTAGAAATGGAGGTCAAGCGTCATCATCTCCCA</w:t>
      </w:r>
    </w:p>
    <w:p>
      <w:pPr>
        <w:pStyle w:val="PlainText"/>
        <w:rPr/>
      </w:pPr>
      <w:r>
        <w:rPr/>
        <w:t>ATTATGAAGGTCCCTTACACTCTTTGCAGAGCCGCATCGAGGACCGCCTGGAGCGGCTGGACGACGCCAT</w:t>
      </w:r>
    </w:p>
    <w:p>
      <w:pPr>
        <w:pStyle w:val="PlainText"/>
        <w:rPr/>
      </w:pPr>
      <w:r>
        <w:rPr/>
        <w:t>CCACGTGCTGAGGAATCACGCGGTCGGGGCCGGGACGGCCATCGGCGGGGGCGGCCATGGGGAAATGCAC</w:t>
      </w:r>
    </w:p>
    <w:p>
      <w:pPr>
        <w:pStyle w:val="PlainText"/>
        <w:rPr/>
      </w:pPr>
      <w:r>
        <w:rPr/>
        <w:t>GGCTTGATAGGAGCTGCTCATAACGGGGCCATGGCTGGGCTGGGGTCTGGCTATGGGACTGGGTTGCTGT</w:t>
      </w:r>
    </w:p>
    <w:p>
      <w:pPr>
        <w:pStyle w:val="PlainText"/>
        <w:rPr/>
      </w:pPr>
      <w:r>
        <w:rPr/>
        <w:t>CGGCCAACAGGCATTCGTTGATGGTTGCAGCCCATCGTGAGGACGCCGTCGGTCTCCGCTCCGCTCACCC</w:t>
      </w:r>
    </w:p>
    <w:p>
      <w:pPr>
        <w:pStyle w:val="PlainText"/>
        <w:rPr/>
      </w:pPr>
      <w:r>
        <w:rPr/>
        <w:t>CTTGCTCCCCAATCAAGTTTCAGTCCCTCAGCTCCCTGTGCAATCTGCCACGTCTCCAGAGCTCAACCAA</w:t>
      </w:r>
    </w:p>
    <w:p>
      <w:pPr>
        <w:pStyle w:val="PlainText"/>
        <w:rPr/>
      </w:pPr>
      <w:r>
        <w:rPr/>
        <w:t>GCCCAGGATCCTTACAGGGGCATGGCTGCAGGAGGCCAGAGCGTCTCATCTGGGAGTTCGGAGCTGAAAT</w:t>
      </w:r>
    </w:p>
    <w:p>
      <w:pPr>
        <w:pStyle w:val="PlainText"/>
        <w:rPr/>
      </w:pPr>
      <w:r>
        <w:rPr/>
        <w:t>CGGACGACGAAGGCGACGAGAATTTGCAAGAATCGAAATGCAGCGAGGACAAAAAGCTGGACGAGGACAA</w:t>
      </w:r>
    </w:p>
    <w:p>
      <w:pPr>
        <w:pStyle w:val="PlainText"/>
        <w:rPr/>
      </w:pPr>
      <w:r>
        <w:rPr/>
        <w:t>GAAGGAGCTGAAATCAATTACTAGCAATAACGACGACGAGGATTTGACCCCGGAGCAAAAAGCAGAGAGG</w:t>
      </w:r>
    </w:p>
    <w:p>
      <w:pPr>
        <w:pStyle w:val="PlainText"/>
        <w:rPr/>
      </w:pPr>
      <w:r>
        <w:rPr/>
        <w:t>GAGAAGGAGCGTCGGACGGCCAACAACGCCAGGGAGAGGCTGCGCGTGAGGGACATCAACGAGGCTTTTA</w:t>
      </w:r>
    </w:p>
    <w:p>
      <w:pPr>
        <w:pStyle w:val="PlainText"/>
        <w:rPr/>
      </w:pPr>
      <w:r>
        <w:rPr/>
        <w:t>AGGAGTTGGGGCGGATGGTGCAGCTGCACCTGAAGAGCGATAAACCCCAAACCAAGCTGCTCATTTTGCA</w:t>
      </w:r>
    </w:p>
    <w:p>
      <w:pPr>
        <w:pStyle w:val="PlainText"/>
        <w:rPr/>
      </w:pPr>
      <w:r>
        <w:rPr/>
        <w:t>CCAGGCCGTGGCTGTGATCCTCAGCTTGGAGCAGCAAGTGAGAGAGAGGAACCTGAACCCGAAGGCTGCT</w:t>
      </w:r>
    </w:p>
    <w:p>
      <w:pPr>
        <w:pStyle w:val="PlainText"/>
        <w:rPr/>
      </w:pPr>
      <w:r>
        <w:rPr/>
        <w:t>TGTTTGAAGAGGAGGGAAGAGGAGAAAGTTGGCTCGGATCCTCCTCCGTTGGCTTTGGCCGGAGCTCACG</w:t>
      </w:r>
    </w:p>
    <w:p>
      <w:pPr>
        <w:pStyle w:val="PlainText"/>
        <w:rPr/>
      </w:pPr>
      <w:r>
        <w:rPr/>
        <w:t>GGGCCATGGGGGACGGCGGAGGTCATCTGGGGCAGATGTGA</w:t>
      </w:r>
    </w:p>
    <w:p>
      <w:pPr>
        <w:pStyle w:val="PlainText"/>
        <w:rPr/>
      </w:pPr>
      <w:r>
        <w:rPr/>
        <w:t>&gt;Turkey TXNL1</w:t>
      </w:r>
    </w:p>
    <w:p>
      <w:pPr>
        <w:pStyle w:val="PlainText"/>
        <w:rPr/>
      </w:pPr>
      <w:r>
        <w:rPr/>
        <w:t>ATGGTGGGCGTGAAGCTGATCGCTAACGACACTGAGTTCCAGCCCGAGCTGAGTGCGGCCGGCTCTCGCC</w:t>
      </w:r>
    </w:p>
    <w:p>
      <w:pPr>
        <w:pStyle w:val="PlainText"/>
        <w:rPr/>
      </w:pPr>
      <w:r>
        <w:rPr/>
        <w:t>TAGCCGTGGTGAAGTTCACCATGCGGGGATGTGGTCCTTGTTTAAGGATAGCTCCAGCTTTCAATGCTCT</w:t>
      </w:r>
    </w:p>
    <w:p>
      <w:pPr>
        <w:pStyle w:val="PlainText"/>
        <w:rPr/>
      </w:pPr>
      <w:r>
        <w:rPr/>
        <w:t>GAGTAACAAGTATCCTCAGGCAACATTTTTGGAAGTGGATGTGCATCAGTGCCAGGGAACAGCTGCCACC</w:t>
      </w:r>
    </w:p>
    <w:p>
      <w:pPr>
        <w:pStyle w:val="PlainText"/>
        <w:rPr/>
      </w:pPr>
      <w:r>
        <w:rPr/>
        <w:t>AATAATATATCCGCAACGCCGACGTTTCTGTTCTTTCGGAACAAAGTGCGGATTGACCAGTATCAAGGAG</w:t>
      </w:r>
    </w:p>
    <w:p>
      <w:pPr>
        <w:pStyle w:val="PlainText"/>
        <w:rPr/>
      </w:pPr>
      <w:r>
        <w:rPr/>
        <w:t>CAGATGCTGTAGGGTTAGAAGAAAAAATTAAGCAGCATTTGGAAAATGATCCTGGAAATAATGAAGATAC</w:t>
      </w:r>
    </w:p>
    <w:p>
      <w:pPr>
        <w:pStyle w:val="PlainText"/>
        <w:rPr/>
      </w:pPr>
      <w:r>
        <w:rPr/>
        <w:t>AGATATTCCCAAAGGATATATGGACTTAATGCCGTTTATCAACAAAGCTGGCTGTGAATGTCTTAATGAA</w:t>
      </w:r>
    </w:p>
    <w:p>
      <w:pPr>
        <w:pStyle w:val="PlainText"/>
        <w:rPr/>
      </w:pPr>
      <w:r>
        <w:rPr/>
        <w:t>AGCGATGAGCATGGATTTGATAATTGTTTACGTAAAGATTCTACATACTTGGAATCAGATTGTGATGAGC</w:t>
      </w:r>
    </w:p>
    <w:p>
      <w:pPr>
        <w:pStyle w:val="PlainText"/>
        <w:rPr/>
      </w:pPr>
      <w:r>
        <w:rPr/>
        <w:t>AGCTGCTTATTACTGTTGCTTTTAGTCAACCAGTCAAGCTTTATTCTATGAAACTTCAGGGTCCAGATAA</w:t>
      </w:r>
    </w:p>
    <w:p>
      <w:pPr>
        <w:pStyle w:val="PlainText"/>
        <w:rPr/>
      </w:pPr>
      <w:r>
        <w:rPr/>
        <w:t>TGGACAAGGTCCAAAGTACATAAAAATCTTTATCAACCTTCCTCGATCTATGGATTTTGAAGAAGCAGAA</w:t>
      </w:r>
    </w:p>
    <w:p>
      <w:pPr>
        <w:pStyle w:val="PlainText"/>
        <w:rPr/>
      </w:pPr>
      <w:r>
        <w:rPr/>
        <w:t>AGAAGTGAACCAACTCAAGCCCTGGAACTAACACCAGATGATATTAAAGAGGATGGCATTATCCAACTTC</w:t>
      </w:r>
    </w:p>
    <w:p>
      <w:pPr>
        <w:pStyle w:val="PlainText"/>
        <w:rPr/>
      </w:pPr>
      <w:r>
        <w:rPr/>
        <w:t>GCTATGTTAAATTTCAGAATGTTAACAGTGTAACTTTGTTTGTCCAGTCTAATCACGGGGATGAAGAGAC</w:t>
      </w:r>
    </w:p>
    <w:p>
      <w:pPr>
        <w:pStyle w:val="PlainText"/>
        <w:rPr/>
      </w:pPr>
      <w:r>
        <w:rPr/>
        <w:t>AACAAGAATTACGTACTTCACGTTTATTGGAACTCCAGTCCAAGCAACAAATATGAATGACTTCAAACGA</w:t>
      </w:r>
    </w:p>
    <w:p>
      <w:pPr>
        <w:pStyle w:val="PlainText"/>
        <w:rPr/>
      </w:pPr>
      <w:r>
        <w:rPr/>
        <w:t>GTAGTTGGCAAAAAAGGAGAGAGCCACTAA</w:t>
      </w:r>
    </w:p>
    <w:p>
      <w:pPr>
        <w:pStyle w:val="PlainText"/>
        <w:rPr/>
      </w:pPr>
      <w:r>
        <w:rPr/>
        <w:t>&gt;Turkey WDR7</w:t>
      </w:r>
    </w:p>
    <w:p>
      <w:pPr>
        <w:pStyle w:val="PlainText"/>
        <w:rPr/>
      </w:pPr>
      <w:r>
        <w:rPr/>
        <w:t>ATGGCTGGGAACAGCCTTGTGTTGCCCATTGTCCTGTGGGGCCAGAGGGCCCCCACCCACTGCATATCAA</w:t>
      </w:r>
    </w:p>
    <w:p>
      <w:pPr>
        <w:pStyle w:val="PlainText"/>
        <w:rPr/>
      </w:pPr>
      <w:r>
        <w:rPr/>
        <w:t>CCCTGCTGCTCATGGATGACGCGTCGATGATCGTCACTGGCTGCCACGATGGCCAGATATGTCTTTGGGA</w:t>
      </w:r>
    </w:p>
    <w:p>
      <w:pPr>
        <w:pStyle w:val="PlainText"/>
        <w:rPr/>
      </w:pPr>
      <w:r>
        <w:rPr/>
        <w:t>CATTGCTCCAGATTTAGAGATTAACCCCAGAGCTCTGCTGTTTGGTCACACAGCCTCAATCACTTGTTTA</w:t>
      </w:r>
    </w:p>
    <w:p>
      <w:pPr>
        <w:pStyle w:val="PlainText"/>
        <w:rPr/>
      </w:pPr>
      <w:r>
        <w:rPr/>
        <w:t>TCAAAGGCCTCTGCTTCCAGTGAGAAGCAGTACATAGTGAGTGCGTCAGAGAGTGGGGAGATGTGCCTGT</w:t>
      </w:r>
    </w:p>
    <w:p>
      <w:pPr>
        <w:pStyle w:val="PlainText"/>
        <w:rPr/>
      </w:pPr>
      <w:r>
        <w:rPr/>
        <w:t>GGGATGTGAATGATGGCAGATGCATAGAGTTTACTAAGCTAGCCTGTACACATACTGGCATCCAGTTCTA</w:t>
      </w:r>
    </w:p>
    <w:p>
      <w:pPr>
        <w:pStyle w:val="PlainText"/>
        <w:rPr/>
      </w:pPr>
      <w:r>
        <w:rPr/>
        <w:t>CCAGTTTATGGTTGGGACTCAGCGTGAAGGGAGATTGTTATGCCATGGACATTATCCAGAAATTCTTGTT</w:t>
      </w:r>
    </w:p>
    <w:p>
      <w:pPr>
        <w:pStyle w:val="PlainText"/>
        <w:rPr/>
      </w:pPr>
      <w:r>
        <w:rPr/>
        <w:t>GTGGATGCTACCAGCCTTGAAGTTCTTTATTCTCTGTTATCAAAGATATCTCCTGATTGGATCAGCTCCA</w:t>
      </w:r>
    </w:p>
    <w:p>
      <w:pPr>
        <w:pStyle w:val="PlainText"/>
        <w:rPr/>
      </w:pPr>
      <w:r>
        <w:rPr/>
        <w:t>TGACTATCATTAAATCCAACAGAACACAAGAGGATACTGTTGTAGCAGTTTCGGTGACTGGCATCCTCAA</w:t>
      </w:r>
    </w:p>
    <w:p>
      <w:pPr>
        <w:pStyle w:val="PlainText"/>
        <w:rPr/>
      </w:pPr>
      <w:r>
        <w:rPr/>
        <w:t>AGTATGGATAATAACATCTGAAGTTAATCGCATGCAGGATACAACACCAGTATTTGAAGAGGAGTCAAAA</w:t>
      </w:r>
    </w:p>
    <w:p>
      <w:pPr>
        <w:pStyle w:val="PlainText"/>
        <w:rPr/>
      </w:pPr>
      <w:r>
        <w:rPr/>
        <w:t>CCCATTTATTGTCAAAACTGTCAAAGCATTTCTTTCTGTGCATTTACCCAGCGGTCGTTGTTGGTGGTGT</w:t>
      </w:r>
    </w:p>
    <w:p>
      <w:pPr>
        <w:pStyle w:val="PlainText"/>
        <w:rPr/>
      </w:pPr>
      <w:r>
        <w:rPr/>
        <w:t>GCTCTAAATACTGGAGGGTTTTTGATGCTGGAGATTATTCCCTTTTATGCTCAGTTCCTAGTGAGAATGA</w:t>
      </w:r>
    </w:p>
    <w:p>
      <w:pPr>
        <w:pStyle w:val="PlainText"/>
        <w:rPr/>
      </w:pPr>
      <w:r>
        <w:rPr/>
        <w:t>ACAGACCTGGACTGGTGGTGACTTTGTGTCAGCTGATAAAGTGATCGTGTGGACAGAAGATGGTCAAAGT</w:t>
      </w:r>
    </w:p>
    <w:p>
      <w:pPr>
        <w:pStyle w:val="PlainText"/>
        <w:rPr/>
      </w:pPr>
      <w:r>
        <w:rPr/>
        <w:t>TTCATATATAAATTACCAGCCAGCTGTCTTCCAGCCAGTGACTTGTTTCGTAGAGGTGTGGGGAAAGCAG</w:t>
      </w:r>
    </w:p>
    <w:p>
      <w:pPr>
        <w:pStyle w:val="PlainText"/>
        <w:rPr/>
      </w:pPr>
      <w:r>
        <w:rPr/>
        <w:t>TAGAAAATTTAATTCCTCCTTTATTGTACAGTGTGTTGGACAGAGCAGATAAACAGTTACTAATATGTCC</w:t>
      </w:r>
    </w:p>
    <w:p>
      <w:pPr>
        <w:pStyle w:val="PlainText"/>
        <w:rPr/>
      </w:pPr>
      <w:r>
        <w:rPr/>
        <w:t>CCCAGTCACCCAATTCTTCTATGGACATAGGGAGTTTTTCTCTAATCTGCTGATCCAAGGAGACTCTTCA</w:t>
      </w:r>
    </w:p>
    <w:p>
      <w:pPr>
        <w:pStyle w:val="PlainText"/>
        <w:rPr/>
      </w:pPr>
      <w:r>
        <w:rPr/>
        <w:t>GGGAGGCTGTGCATTTGGAGTGTACCTGATACGCTGGAACAAGACTGTGCAAAAGGACTGCAAGCAACAA</w:t>
      </w:r>
    </w:p>
    <w:p>
      <w:pPr>
        <w:pStyle w:val="PlainText"/>
        <w:rPr/>
      </w:pPr>
      <w:r>
        <w:rPr/>
        <w:t>CTTCAATATCCCTCCAGGAAGCTTTTGATAAACTTACTCCTCGCCCAGCTGGAATTATAGACCAACTAAG</w:t>
      </w:r>
    </w:p>
    <w:p>
      <w:pPr>
        <w:pStyle w:val="PlainText"/>
        <w:rPr/>
      </w:pPr>
      <w:r>
        <w:rPr/>
        <w:t>CTTAATACCAAACATCAAGGAACCACTGAAGGTTACAGCCAGCGTGTACATTCCAGCCCATGGGCGGCTG</w:t>
      </w:r>
    </w:p>
    <w:p>
      <w:pPr>
        <w:pStyle w:val="PlainText"/>
        <w:rPr/>
      </w:pPr>
      <w:r>
        <w:rPr/>
        <w:t>GTTTGTGGTCGGGAAGATGGAAGCATTGTTATTGTGCCAGCAACCCAAACTGCTATAGTTCAGCTTTTGC</w:t>
      </w:r>
    </w:p>
    <w:p>
      <w:pPr>
        <w:pStyle w:val="PlainText"/>
        <w:rPr/>
      </w:pPr>
      <w:r>
        <w:rPr/>
        <w:t>AAGGAGAGCATATGCTTAGGAGAGGTTGGCCACCTCACCGGACTCTCAGAGGTCATCGAAACAAAATTAC</w:t>
      </w:r>
    </w:p>
    <w:p>
      <w:pPr>
        <w:pStyle w:val="PlainText"/>
        <w:rPr/>
      </w:pPr>
      <w:r>
        <w:rPr/>
        <w:t>TTGCTTACTGTATCCTCATCAGGTTTCTTCTCGTTATGATCAAAGGTATTTGATCTCAGGTGGTGTGGAT</w:t>
      </w:r>
    </w:p>
    <w:p>
      <w:pPr>
        <w:pStyle w:val="PlainText"/>
        <w:rPr/>
      </w:pPr>
      <w:r>
        <w:rPr/>
        <w:t>TTCTCAGTCATCATATGGGATATATTTTCTGGAGAGATGAAACATATCTTCTGTGTACATGGTGGAGAAA</w:t>
      </w:r>
    </w:p>
    <w:p>
      <w:pPr>
        <w:pStyle w:val="PlainText"/>
        <w:rPr/>
      </w:pPr>
      <w:r>
        <w:rPr/>
        <w:t>TTACACAGCTTCTAGTTCCACCAGAAAACTGTACTGCAAGAGTCCAGCACTGTATTTGCTCTGTGGCCAG</w:t>
      </w:r>
    </w:p>
    <w:p>
      <w:pPr>
        <w:pStyle w:val="PlainText"/>
        <w:rPr/>
      </w:pPr>
      <w:r>
        <w:rPr/>
        <w:t>TGATCACTCCGTAGGCCTTCTTAGTCTGCGTGAGAAAAAATGTATCATGCTGGCATCCCGCCACCTCTTC</w:t>
      </w:r>
    </w:p>
    <w:p>
      <w:pPr>
        <w:pStyle w:val="PlainText"/>
        <w:rPr/>
      </w:pPr>
      <w:r>
        <w:rPr/>
        <w:t>CCTATTCAAGTGATCAAGTGGAGGCCTTCTGATGACTACCTGGTAGTGGGATGCTCTGATGGGTCCGTGT</w:t>
      </w:r>
    </w:p>
    <w:p>
      <w:pPr>
        <w:pStyle w:val="PlainText"/>
        <w:rPr/>
      </w:pPr>
      <w:r>
        <w:rPr/>
        <w:t>ATGTCTGGCAAATGGACACAGGTGCTCTGGACAGATGTGTGATGGGAATAACAGCAGTTGAAATCCTGAA</w:t>
      </w:r>
    </w:p>
    <w:p>
      <w:pPr>
        <w:pStyle w:val="PlainText"/>
        <w:rPr/>
      </w:pPr>
      <w:r>
        <w:rPr/>
        <w:t>TGCTTGTGACGAGGCACTGCCTGCAGCTGTGGACTCCCTCAGCCACCCCGCTGTCAACCTGAAGCAGGCC</w:t>
      </w:r>
    </w:p>
    <w:p>
      <w:pPr>
        <w:pStyle w:val="PlainText"/>
        <w:rPr/>
      </w:pPr>
      <w:r>
        <w:rPr/>
        <w:t>ATGACACGACGCAGCCTGGCTGCCCTGAAGAACGTGGCACACCAGAAGCTGCAGACCTTGGCCACCAACC</w:t>
      </w:r>
    </w:p>
    <w:p>
      <w:pPr>
        <w:pStyle w:val="PlainText"/>
        <w:rPr/>
      </w:pPr>
      <w:r>
        <w:rPr/>
        <w:t>TGCTGGCTTCCGAGGCATCTGACAAAGGGAATTTACCTAAATATTCGCATAACTCTCTGATGGTTCAAGC</w:t>
      </w:r>
    </w:p>
    <w:p>
      <w:pPr>
        <w:pStyle w:val="PlainText"/>
        <w:rPr/>
      </w:pPr>
      <w:r>
        <w:rPr/>
        <w:t>TATAAAGACTAATTTAACAGATCCGGATATACATGTGCTCTTCTTTGATGTGGAAGCACTGATAATTCAG</w:t>
      </w:r>
    </w:p>
    <w:p>
      <w:pPr>
        <w:pStyle w:val="PlainText"/>
        <w:rPr/>
      </w:pPr>
      <w:r>
        <w:rPr/>
        <w:t>CTGCTGACCGAAGAGGCCGCAAGACCCAACAGTGCCCTCATCTCTCCAGAGAATTTACAGAAGGCCTCTG</w:t>
      </w:r>
    </w:p>
    <w:p>
      <w:pPr>
        <w:pStyle w:val="PlainText"/>
        <w:rPr/>
      </w:pPr>
      <w:r>
        <w:rPr/>
        <w:t>GTGGGTCTGACAAGGGAGGCTCCTTCTTGACTGGTAAGCGAGCAGCTGTCCTCTTCCAGCAGGTCAAGGA</w:t>
      </w:r>
    </w:p>
    <w:p>
      <w:pPr>
        <w:pStyle w:val="PlainText"/>
        <w:rPr/>
      </w:pPr>
      <w:r>
        <w:rPr/>
        <w:t>AACCATCAAAGAAAACATAAAGGAACATCTTCTTGATGATGAAGATGAGGATGAAGAATCAATGAGGCAG</w:t>
      </w:r>
    </w:p>
    <w:p>
      <w:pPr>
        <w:pStyle w:val="PlainText"/>
        <w:rPr/>
      </w:pPr>
      <w:r>
        <w:rPr/>
        <w:t>AGAAGAGAAGACACTGACCCAGAGTATCGTTCTAGCAAATCCAAACCATTAACTCTACTAGAATACAACC</w:t>
      </w:r>
    </w:p>
    <w:p>
      <w:pPr>
        <w:pStyle w:val="PlainText"/>
        <w:rPr/>
      </w:pPr>
      <w:r>
        <w:rPr/>
        <w:t>TAACCATGGATACAGCAAAACTTTTTATGTCCTGTCTCCATGCCTGGGGCTTGAATTCTGTTCTAGATGA</w:t>
      </w:r>
    </w:p>
    <w:p>
      <w:pPr>
        <w:pStyle w:val="PlainText"/>
        <w:rPr/>
      </w:pPr>
      <w:r>
        <w:rPr/>
        <w:t>GCTTTGCCTTGATCGTCTTGGGATGCTTAAGCCACACTGCTCAGTATCCTTTGGCCTTCTGTCTAGAGGA</w:t>
      </w:r>
    </w:p>
    <w:p>
      <w:pPr>
        <w:pStyle w:val="PlainText"/>
        <w:rPr/>
      </w:pPr>
      <w:r>
        <w:rPr/>
        <w:t>GGCCACATGTCTCTGATGCTTCCCGGCTACAATCAGCCTGTAGGCAAACCATCCTATGATGGCGTGGAGT</w:t>
      </w:r>
    </w:p>
    <w:p>
      <w:pPr>
        <w:pStyle w:val="PlainText"/>
        <w:rPr/>
      </w:pPr>
      <w:r>
        <w:rPr/>
        <w:t>TGAGCAGGAAGATGTCCATTACAGAAGGATTAGGAAAGGGGACATACGGCGTGTCACGTGCTGTCACCAC</w:t>
      </w:r>
    </w:p>
    <w:p>
      <w:pPr>
        <w:pStyle w:val="PlainText"/>
        <w:rPr/>
      </w:pPr>
      <w:r>
        <w:rPr/>
        <w:t>CCAGCATCTCCTCTCTGTCATTTCACTGGCAAACACGCTGATGAGCATGACCAATGCAACCTTTATTGGA</w:t>
      </w:r>
    </w:p>
    <w:p>
      <w:pPr>
        <w:pStyle w:val="PlainText"/>
        <w:rPr/>
      </w:pPr>
      <w:r>
        <w:rPr/>
        <w:t>GACCACATGAAGAAAGGCCCAACCAGGCCACCCCGGCCAGGCACTCCTGAAATGTCAAAAATGAAGGCAC</w:t>
      </w:r>
    </w:p>
    <w:p>
      <w:pPr>
        <w:pStyle w:val="PlainText"/>
        <w:rPr/>
      </w:pPr>
      <w:r>
        <w:rPr/>
        <w:t>CTCCATCGATGGCAAGTCATGCAGCCCAAGGACAAATTAAGCAAGTTGCTCCTGTTTCTTCTAGCACTGA</w:t>
      </w:r>
    </w:p>
    <w:p>
      <w:pPr>
        <w:pStyle w:val="PlainText"/>
        <w:rPr/>
      </w:pPr>
      <w:r>
        <w:rPr/>
        <w:t>AGCTGGTCACTCTGGCTCTGACACTGCTCCTCCTTTACATACCTGTTTCTTAGTAAATGAAGGGTGGAGC</w:t>
      </w:r>
    </w:p>
    <w:p>
      <w:pPr>
        <w:pStyle w:val="PlainText"/>
        <w:rPr/>
      </w:pPr>
      <w:r>
        <w:rPr/>
        <w:t>CAGCTTGCTGCCATGCACTGTGTGATGCTCCCCGACCTGCTGGGTCTGGACAAGTTCAGGCCTCCTCTTC</w:t>
      </w:r>
    </w:p>
    <w:p>
      <w:pPr>
        <w:pStyle w:val="PlainText"/>
        <w:rPr/>
      </w:pPr>
      <w:r>
        <w:rPr/>
        <w:t>TGGAGATGCTGGCTCGCAGGTGGCAGGACCGCTGCCTGGAGGTAAGAGAAGCTGCCCAGGCCCTGCTGCT</w:t>
      </w:r>
    </w:p>
    <w:p>
      <w:pPr>
        <w:pStyle w:val="PlainText"/>
        <w:rPr/>
      </w:pPr>
      <w:r>
        <w:rPr/>
        <w:t>AGCAGAACTGAGGAGGATTGAACAGGCAGGCCGGAAGGAGACCATTGATGCTTGGGCTCCTTATTTGCCA</w:t>
      </w:r>
    </w:p>
    <w:p>
      <w:pPr>
        <w:pStyle w:val="PlainText"/>
        <w:rPr/>
      </w:pPr>
      <w:r>
        <w:rPr/>
        <w:t>CAGTACATTGACAGTGTCATATCACCTGGAGTAACCACAGAAGCCATTCAAACTGCTACTGCAAGCCCAG</w:t>
      </w:r>
    </w:p>
    <w:p>
      <w:pPr>
        <w:pStyle w:val="PlainText"/>
        <w:rPr/>
      </w:pPr>
      <w:r>
        <w:rPr/>
        <w:t>ATTCATTGGGAACAGAGGCAAAAGTTCAGGAGGAAGAGCATGATCTAGTGGATGACGACATCACAGCTGG</w:t>
      </w:r>
    </w:p>
    <w:p>
      <w:pPr>
        <w:pStyle w:val="PlainText"/>
        <w:rPr/>
      </w:pPr>
      <w:r>
        <w:rPr/>
        <w:t>CTGCCTGTCTGGTCTCCCGCAGCTGAAGAAGATCTCCACATCCTATGAGGAGCGCAGGAAGCAGGCGACA</w:t>
      </w:r>
    </w:p>
    <w:p>
      <w:pPr>
        <w:pStyle w:val="PlainText"/>
        <w:rPr/>
      </w:pPr>
      <w:r>
        <w:rPr/>
        <w:t>GCCATCGTTCTGCTGGGTGTGATTGGGGCAGAATTTGGGGCTGAGATTGAGCCCCCTAAGCTGCTGACAC</w:t>
      </w:r>
    </w:p>
    <w:p>
      <w:pPr>
        <w:pStyle w:val="PlainText"/>
        <w:rPr/>
      </w:pPr>
      <w:r>
        <w:rPr/>
        <w:t>GGCCACGCAGCTCCAGCCAGATCCCTGAAGGCTTTGGGCTGACAAGCGGTGGGTCCAATTATTCCCTGGC</w:t>
      </w:r>
    </w:p>
    <w:p>
      <w:pPr>
        <w:pStyle w:val="PlainText"/>
        <w:rPr/>
      </w:pPr>
      <w:r>
        <w:rPr/>
        <w:t>GAGGCATACCTGCAAGGCATTGACGTTTCTGCTGCTGCAGCCTCCCAGCCCCAAGCTGCCCGCGCACAGC</w:t>
      </w:r>
    </w:p>
    <w:p>
      <w:pPr>
        <w:pStyle w:val="PlainText"/>
        <w:rPr/>
      </w:pPr>
      <w:r>
        <w:rPr/>
        <w:t>ACCATCCGCAGAACTGCCATTGACCTCATCGGCCGCGGCTTCACCGTCTGGGAGCCCTACATGGACGTCT</w:t>
      </w:r>
    </w:p>
    <w:p>
      <w:pPr>
        <w:pStyle w:val="PlainText"/>
        <w:rPr/>
      </w:pPr>
      <w:r>
        <w:rPr/>
        <w:t>CTGCAGTGCTGATGGGCCTGCTGGAGCTCTGCGCTGATGCCGAGAAGCAGCTTGCCAACATCACAATGGG</w:t>
      </w:r>
    </w:p>
    <w:p>
      <w:pPr>
        <w:pStyle w:val="PlainText"/>
        <w:rPr/>
      </w:pPr>
      <w:r>
        <w:rPr/>
        <w:t>GCTGCCCCTGAGCCCGCCGGCTGACTCTGCACGCTCGGCACGCCACGCGCTCTCGCTCATCGCCACAGCC</w:t>
      </w:r>
    </w:p>
    <w:p>
      <w:pPr>
        <w:pStyle w:val="PlainText"/>
        <w:rPr/>
      </w:pPr>
      <w:r>
        <w:rPr/>
        <w:t>CGGCCGCCCGCCTTCATCACCACCATCGCCAAGGAGGTGCACAGACACACCGCCCTTGCAGCAAACACAC</w:t>
      </w:r>
    </w:p>
    <w:p>
      <w:pPr>
        <w:pStyle w:val="PlainText"/>
        <w:rPr/>
      </w:pPr>
      <w:r>
        <w:rPr/>
        <w:t>AGTCTCAGCAGAATATTCACACCACAACTCTTGCTCGGGCTAAAGGAGAGATCTTGAGAGTCATTGAAAT</w:t>
      </w:r>
    </w:p>
    <w:p>
      <w:pPr>
        <w:pStyle w:val="PlainText"/>
        <w:rPr/>
      </w:pPr>
      <w:r>
        <w:rPr/>
        <w:t>ACTTATTGAGAAGATGCCTACCGACGTTGTGGACCTTCTTGTGGAGGTTATGGACATCATCATGTATTGC</w:t>
      </w:r>
    </w:p>
    <w:p>
      <w:pPr>
        <w:pStyle w:val="PlainText"/>
        <w:rPr/>
      </w:pPr>
      <w:r>
        <w:rPr/>
        <w:t>CTCGAAGGATCTTTAGTAAAGAAAAAAGGTCTTCAAGAATGCTTTCCAGCCATCTGCAGGTTCTACATGG</w:t>
      </w:r>
    </w:p>
    <w:p>
      <w:pPr>
        <w:pStyle w:val="PlainText"/>
        <w:rPr/>
      </w:pPr>
      <w:r>
        <w:rPr/>
        <w:t>TCAGCTATTACGAGCGAAGTCACAGAATAGCGGTTGGAGCTCGCCATGGTTCAGTGGCCCTCTACGATAT</w:t>
      </w:r>
    </w:p>
    <w:p>
      <w:pPr>
        <w:pStyle w:val="PlainText"/>
        <w:rPr/>
      </w:pPr>
      <w:r>
        <w:rPr/>
        <w:t>CCGGACTGGGAAATGTCAGACAATCCACGGGCACAAGGGGCCGATCACAGCAGTGGCCTTTGCTCCTGAC</w:t>
      </w:r>
    </w:p>
    <w:p>
      <w:pPr>
        <w:pStyle w:val="PlainText"/>
        <w:rPr/>
      </w:pPr>
      <w:r>
        <w:rPr/>
        <w:t>GGCCGGTACCTTGCCACCTACTCCAACTCAGACAGCCACCTCTCTTTCTGGCAGATGAACACGTCACTGC</w:t>
      </w:r>
    </w:p>
    <w:p>
      <w:pPr>
        <w:pStyle w:val="PlainText"/>
        <w:rPr/>
      </w:pPr>
      <w:r>
        <w:rPr/>
        <w:t>TGGGCAGCATCGGCATGCTCAACTCAGCACCTCAGCTGCGCTGCATCAAGACCTACCAGGTGCCACCCGT</w:t>
      </w:r>
    </w:p>
    <w:p>
      <w:pPr>
        <w:pStyle w:val="PlainText"/>
        <w:rPr/>
      </w:pPr>
      <w:r>
        <w:rPr/>
        <w:t>CCAGCCCGCGTCCCCTGGCTCGCACAACGCCCTGCGCCTGGCCCGCCTCATCTGGACCTCANNACGCAAC</w:t>
      </w:r>
    </w:p>
    <w:p>
      <w:pPr>
        <w:pStyle w:val="PlainText"/>
        <w:rPr/>
      </w:pPr>
      <w:r>
        <w:rPr/>
        <w:t>GTCATCCTCATGGCCCATGATGGCAAGGAGCACCGCTTCGTGGTCTAG</w:t>
      </w:r>
    </w:p>
    <w:p>
      <w:pPr>
        <w:pStyle w:val="PlainText"/>
        <w:rPr/>
      </w:pPr>
      <w:r>
        <w:rPr/>
        <w:t>&gt;Xenopus tropicalis DCC</w:t>
      </w:r>
    </w:p>
    <w:p>
      <w:pPr>
        <w:pStyle w:val="PlainText"/>
        <w:rPr/>
      </w:pPr>
      <w:r>
        <w:rPr/>
        <w:t>ATGGAGAATAGTCTTGGATTTTATTCACTACCAAAGCTGGTGTTTCTCCTGCATGGATTCGCTCTGCTCA</w:t>
      </w:r>
    </w:p>
    <w:p>
      <w:pPr>
        <w:pStyle w:val="PlainText"/>
        <w:rPr/>
      </w:pPr>
      <w:r>
        <w:rPr/>
        <w:t>GCCTAAATCTCCCGGTATCCGGTTCACAGGTCAAGAGTTTTACATCTTTATGGTTCCTGTCTGAACCGTC</w:t>
      </w:r>
    </w:p>
    <w:p>
      <w:pPr>
        <w:pStyle w:val="PlainText"/>
        <w:rPr/>
      </w:pPr>
      <w:r>
        <w:rPr/>
        <w:t>AGATGCCGTTACCATGCGTGGGGGTAATGTTGTACTGAACTGCTCGGCACAATCTGATCGGGGAGCTCCA</w:t>
      </w:r>
    </w:p>
    <w:p>
      <w:pPr>
        <w:pStyle w:val="PlainText"/>
        <w:rPr/>
      </w:pPr>
      <w:r>
        <w:rPr/>
        <w:t>CTTATCAAGTGGAAGAAGGATGGAGTTTACCTGAATCTGGCAGTAGATGATAGAAGACAGCAGCTTCCCA</w:t>
      </w:r>
    </w:p>
    <w:p>
      <w:pPr>
        <w:pStyle w:val="PlainText"/>
        <w:rPr/>
      </w:pPr>
      <w:r>
        <w:rPr/>
        <w:t>GTGGGTCTCTCCTAATACAGAACGTGGTCCACTCGAGGCACCATAGGCCGGATGAGGGTTTTTATCAGTG</w:t>
      </w:r>
    </w:p>
    <w:p>
      <w:pPr>
        <w:pStyle w:val="PlainText"/>
        <w:rPr/>
      </w:pPr>
      <w:r>
        <w:rPr/>
        <w:t>TGAAGCTTTCTTACATGGAGTTGGAACAATAGTCAGTCGGACAGCTAAAGTACTAGTTGCAGGTCCCCTG</w:t>
      </w:r>
    </w:p>
    <w:p>
      <w:pPr>
        <w:pStyle w:val="PlainText"/>
        <w:rPr/>
      </w:pPr>
      <w:r>
        <w:rPr/>
        <w:t>AGGATCCTCTCCCAGACGGAATCTGTCACGGCGTTTGTGGGGGACACGGCGCTGTTAAAGTGTGAAATCG</w:t>
      </w:r>
    </w:p>
    <w:p>
      <w:pPr>
        <w:pStyle w:val="PlainText"/>
        <w:rPr/>
      </w:pPr>
      <w:r>
        <w:rPr/>
        <w:t>TGGGGGAGCCCATGCCCGCCATCTCATGGCAGAGAAACGAAGAGGATGTTAAAGTGGCGCCCGGGGACAC</w:t>
      </w:r>
    </w:p>
    <w:p>
      <w:pPr>
        <w:pStyle w:val="PlainText"/>
        <w:rPr/>
      </w:pPr>
      <w:r>
        <w:rPr/>
        <w:t>CCGCCTGCTGGTGCTGCCCTCGGGGACGTTACAGATTAGCCGACTTCAAACAGCAGATGGCGGGGTTTAT</w:t>
      </w:r>
    </w:p>
    <w:p>
      <w:pPr>
        <w:pStyle w:val="PlainText"/>
        <w:rPr/>
      </w:pPr>
      <w:r>
        <w:rPr/>
        <w:t>AGATGTTTGGCGAAAAATCCTGGCAGCTCCAGAGTGGGAAATGAAGCCGAACTCCGCATTCTGTCAGAAT</w:t>
      </w:r>
    </w:p>
    <w:p>
      <w:pPr>
        <w:pStyle w:val="PlainText"/>
        <w:rPr/>
      </w:pPr>
      <w:r>
        <w:rPr/>
        <w:t>CGGGGTTACACCGGCAGCAAGTCTTTCTGCAGAGACCGGCCAATGTCGTCGCTGTCGAAGGGCAAGATGC</w:t>
      </w:r>
    </w:p>
    <w:p>
      <w:pPr>
        <w:pStyle w:val="PlainText"/>
        <w:rPr/>
      </w:pPr>
      <w:r>
        <w:rPr/>
        <w:t>GGTACTGGAATGTGCGGTTTCTGGGTATCCAACGCCAACCATCGTATGGCTGCAAGGAGATGAACTCGTT</w:t>
      </w:r>
    </w:p>
    <w:p>
      <w:pPr>
        <w:pStyle w:val="PlainText"/>
        <w:rPr/>
      </w:pPr>
      <w:r>
        <w:rPr/>
        <w:t>CCAATCAGGACAAGGAAATACTCGGTGCTGGGAGGCAGCAATCTACTCATTTCCAACGTTACCGATGACG</w:t>
      </w:r>
    </w:p>
    <w:p>
      <w:pPr>
        <w:pStyle w:val="PlainText"/>
        <w:rPr/>
      </w:pPr>
      <w:r>
        <w:rPr/>
        <w:t>ACGCGGGGACGTACACGTGCATGGCTACCTACAAGAACGAAAACACCAGTTTCTCTGCCGATCTCACCGT</w:t>
      </w:r>
    </w:p>
    <w:p>
      <w:pPr>
        <w:pStyle w:val="PlainText"/>
        <w:rPr/>
      </w:pPr>
      <w:r>
        <w:rPr/>
        <w:t>TATGGTGCCGCCACGGTTTTTAAATCACCCTGCAAACCTTTATGCTTACGAGAGCATGGATATTGAGTTT</w:t>
      </w:r>
    </w:p>
    <w:p>
      <w:pPr>
        <w:pStyle w:val="PlainText"/>
        <w:rPr/>
      </w:pPr>
      <w:r>
        <w:rPr/>
        <w:t>GAATGCGCTGTTTCAGGAAAGCCTTCGCCTACAGTTAAATGGACCAAAAATGGTGAAGTGGTCATCCCCA</w:t>
      </w:r>
    </w:p>
    <w:p>
      <w:pPr>
        <w:pStyle w:val="PlainText"/>
        <w:rPr/>
      </w:pPr>
      <w:r>
        <w:rPr/>
        <w:t>GTGACTACTTTCAGATTGTGGGTGGCAGTAATCTAAGGATTCTGGGACTGGTGAAGTCAGATGAGGGCTA</w:t>
      </w:r>
    </w:p>
    <w:p>
      <w:pPr>
        <w:pStyle w:val="PlainText"/>
        <w:rPr/>
      </w:pPr>
      <w:r>
        <w:rPr/>
        <w:t>TTACCAATGTATAGCTGAAAACGAGGCTGGGAATATCCAAACCTATGCACAGCTCATCATCCCCGATCCT</w:t>
      </w:r>
    </w:p>
    <w:p>
      <w:pPr>
        <w:pStyle w:val="PlainText"/>
        <w:rPr/>
      </w:pPr>
      <w:r>
        <w:rPr/>
        <w:t>GCTGTCCCCAGTTCCAGCGTCCTCCCCTCTGCTCCCCGAGATGTGGTCCCTGTCTTGGTTTCCAGCCGCT</w:t>
      </w:r>
    </w:p>
    <w:p>
      <w:pPr>
        <w:pStyle w:val="PlainText"/>
        <w:rPr/>
      </w:pPr>
      <w:r>
        <w:rPr/>
        <w:t>TTGTTCGTCTTAGCTGGCGGCCGCCTGTGGAGCCCAGAGGGAACATACAGACGTACACAGTATATTTCTC</w:t>
      </w:r>
    </w:p>
    <w:p>
      <w:pPr>
        <w:pStyle w:val="PlainText"/>
        <w:rPr/>
      </w:pPr>
      <w:r>
        <w:rPr/>
        <w:t>CAAGCAAGGAGCACAAAGGGAACGGGCTGTGAATACATCGCAACCTATCGCATTGCAGCTCACCGTGGGG</w:t>
      </w:r>
    </w:p>
    <w:p>
      <w:pPr>
        <w:pStyle w:val="PlainText"/>
        <w:rPr/>
      </w:pPr>
      <w:r>
        <w:rPr/>
        <w:t>AATCTAGCGCCGGAGGAAACCTACAATTTCCGAGTGGTGGCCTATAATGAATGGGGTCCTGGAGAAAGTT</w:t>
      </w:r>
    </w:p>
    <w:p>
      <w:pPr>
        <w:pStyle w:val="PlainText"/>
        <w:rPr/>
      </w:pPr>
      <w:r>
        <w:rPr/>
        <w:t>CCCAACCGGTCAAAGTTGGGACCCAGCCGGAGTTACAAGTTCCAGGACCTGTGGAGAATCTTCAGGTTGT</w:t>
      </w:r>
    </w:p>
    <w:p>
      <w:pPr>
        <w:pStyle w:val="PlainText"/>
        <w:rPr/>
      </w:pPr>
      <w:r>
        <w:rPr/>
        <w:t>CTCTACTGCACCTACCTCAGTCTTGATTTCTTGGGAAGCCCCTGCTTATGCAAATGGTCCTGTCCAAGGA</w:t>
      </w:r>
    </w:p>
    <w:p>
      <w:pPr>
        <w:pStyle w:val="PlainText"/>
        <w:rPr/>
      </w:pPr>
      <w:r>
        <w:rPr/>
        <w:t>TACAGATTGTTTTGTACAGAAACCTTTTCCGGGAGAGAACAGAATATCGAGGTGGATGGGCTGCTATACA</w:t>
      </w:r>
    </w:p>
    <w:p>
      <w:pPr>
        <w:pStyle w:val="PlainText"/>
        <w:rPr/>
      </w:pPr>
      <w:r>
        <w:rPr/>
        <w:t>GGCTTGAGGGGCTGAGGAAGTTCACAGAATACAGTATAAGGGTCTTGGCCTATAACCGCTATGGGCCTGG</w:t>
      </w:r>
    </w:p>
    <w:p>
      <w:pPr>
        <w:pStyle w:val="PlainText"/>
        <w:rPr/>
      </w:pPr>
      <w:r>
        <w:rPr/>
        <w:t>AGTGTCCTCTGAAGAACATGCAGTTGTCACCCTTTCTGACGTGCCCAGTGCGATGCCACAGAATGTCTCC</w:t>
      </w:r>
    </w:p>
    <w:p>
      <w:pPr>
        <w:pStyle w:val="PlainText"/>
        <w:rPr/>
      </w:pPr>
      <w:r>
        <w:rPr/>
        <w:t>TTGGAAGTCGTTAACTCCAGGAATATAAAAGTCAGCTGGCTGCCTCCTCCATCAGGAACACAAAATGGAT</w:t>
      </w:r>
    </w:p>
    <w:p>
      <w:pPr>
        <w:pStyle w:val="PlainText"/>
        <w:rPr/>
      </w:pPr>
      <w:r>
        <w:rPr/>
        <w:t>TCATCACAGGCTACAAGATTCGGCACAGAAAGACGACCCGGAGGGGGGATCTTGAAACTATAGAACCAAA</w:t>
      </w:r>
    </w:p>
    <w:p>
      <w:pPr>
        <w:pStyle w:val="PlainText"/>
        <w:rPr/>
      </w:pPr>
      <w:r>
        <w:rPr/>
        <w:t>CAACCTCTGGTATCTCTTCACAGGACTTGAGAAAGGAAGCCAATACAGTTTTCAAGTTGCCGCTATGACT</w:t>
      </w:r>
    </w:p>
    <w:p>
      <w:pPr>
        <w:pStyle w:val="PlainText"/>
        <w:rPr/>
      </w:pPr>
      <w:r>
        <w:rPr/>
        <w:t>GTAAATGGAACGGGACCTTCCTCAGATTGGTATACGGCAGAAACACCCGAGAATGATCTTGATGAATCCC</w:t>
      </w:r>
    </w:p>
    <w:p>
      <w:pPr>
        <w:pStyle w:val="PlainText"/>
        <w:rPr/>
      </w:pPr>
      <w:r>
        <w:rPr/>
        <w:t>AGGTACCAGACCAGCCCAGTTCCCTTCATGTAAGACCATTAACAACCAGCATCATTATGAGTTGGACTCC</w:t>
      </w:r>
    </w:p>
    <w:p>
      <w:pPr>
        <w:pStyle w:val="PlainText"/>
        <w:rPr/>
      </w:pPr>
      <w:r>
        <w:rPr/>
        <w:t>ACCGCTGAACCCCAACATTGTAGTGAGAGGCTACATTATCGGCTATGGAGTCGGAAGCCCATATGCGGAA</w:t>
      </w:r>
    </w:p>
    <w:p>
      <w:pPr>
        <w:pStyle w:val="PlainText"/>
        <w:rPr/>
      </w:pPr>
      <w:r>
        <w:rPr/>
        <w:t>ACAGTCAGGGTGGACAGCAAGCAGCGATATTATTCAATTGAAAATCTAGAGCCGAGCTCCCATTATGTCA</w:t>
      </w:r>
    </w:p>
    <w:p>
      <w:pPr>
        <w:pStyle w:val="PlainText"/>
        <w:rPr/>
      </w:pPr>
      <w:r>
        <w:rPr/>
        <w:t>TTTCACTAAAAGCTTTCAATAACGCCGGGGAAGGTGTCCCTCTCTATGAAAGTGCCACCACTCGATCACA</w:t>
      </w:r>
    </w:p>
    <w:p>
      <w:pPr>
        <w:pStyle w:val="PlainText"/>
        <w:rPr/>
      </w:pPr>
      <w:r>
        <w:rPr/>
        <w:t>AACAGTCCCAGATATGTCCACCCCCATGCTCCCACCAGTAGGTGTTCAGGCGGTTGCACTTACCCATGAT</w:t>
      </w:r>
    </w:p>
    <w:p>
      <w:pPr>
        <w:pStyle w:val="PlainText"/>
        <w:rPr/>
      </w:pPr>
      <w:r>
        <w:rPr/>
        <w:t>GCCGTGAGAGTCAGCTGGGCGGACAACTCTGTCATTAAGAACCAAAAGACAGCTGAGGTGCGCTTTTATA</w:t>
      </w:r>
    </w:p>
    <w:p>
      <w:pPr>
        <w:pStyle w:val="PlainText"/>
        <w:rPr/>
      </w:pPr>
      <w:r>
        <w:rPr/>
        <w:t>CCATCCGCTGGAGAACGAGCTACTCAGCCAGCTCAAAATATAAGTCTGCTGATACAACATCTCTAAGTCA</w:t>
      </w:r>
    </w:p>
    <w:p>
      <w:pPr>
        <w:pStyle w:val="PlainText"/>
        <w:rPr/>
      </w:pPr>
      <w:r>
        <w:rPr/>
        <w:t>TACAGTAACGGGCTTGAAGCCAAACACCATGTATGAATTTTCAGTAATGGTCACAAAGGGGAGACGCTCG</w:t>
      </w:r>
    </w:p>
    <w:p>
      <w:pPr>
        <w:pStyle w:val="PlainText"/>
        <w:rPr/>
      </w:pPr>
      <w:r>
        <w:rPr/>
        <w:t>AGCACTTGGAGTATGACAGCCCATGCCACCACTTATGAGACAGCTCCAACATCTGCCCCGAAGGACTTGA</w:t>
      </w:r>
    </w:p>
    <w:p>
      <w:pPr>
        <w:pStyle w:val="PlainText"/>
        <w:rPr/>
      </w:pPr>
      <w:r>
        <w:rPr/>
        <w:t>CGGTTATCACAAGGGAAAGGAAGCCTCGAGCTGTTATTGTGAGCTGGCAGCCTCCAATCGAAGCCAACGG</w:t>
      </w:r>
    </w:p>
    <w:p>
      <w:pPr>
        <w:pStyle w:val="PlainText"/>
        <w:rPr/>
      </w:pPr>
      <w:r>
        <w:rPr/>
        <w:t>CAAAATTATTGATTACATCCTTTTCTACACCTTGGACAAGAATCTGCAGATAGATGACTGGGTGATGGTG</w:t>
      </w:r>
    </w:p>
    <w:p>
      <w:pPr>
        <w:pStyle w:val="PlainText"/>
        <w:rPr/>
      </w:pPr>
      <w:r>
        <w:rPr/>
        <w:t>ACAATAACTGGGGACAGATTGACGCATGAAATTCTGGATCTAAACCTAGACACCGCCTACTACTTTAGAA</w:t>
      </w:r>
    </w:p>
    <w:p>
      <w:pPr>
        <w:pStyle w:val="PlainText"/>
        <w:rPr/>
      </w:pPr>
      <w:r>
        <w:rPr/>
        <w:t>TCCAGGCACGCAATGCCAAAGGATTGGGGCCTCTATCGGATCCAATTACATTTAGGACGCCTAAAGTGGA</w:t>
      </w:r>
    </w:p>
    <w:p>
      <w:pPr>
        <w:pStyle w:val="PlainText"/>
        <w:rPr/>
      </w:pPr>
      <w:r>
        <w:rPr/>
        <w:t>ACACCCTGACAAAATGGCTAATGACCAAGGTCGCCATGGAGATGGAGGGTACTGGTCAGTCGATACAAAC</w:t>
      </w:r>
    </w:p>
    <w:p>
      <w:pPr>
        <w:pStyle w:val="PlainText"/>
        <w:rPr/>
      </w:pPr>
      <w:r>
        <w:rPr/>
        <w:t>CTGATCGACAGGAGCAGCCTCAACGAACCTCCGATAGGACAAATGCACCCCCCACACGGCAGCGTCACCC</w:t>
      </w:r>
    </w:p>
    <w:p>
      <w:pPr>
        <w:pStyle w:val="PlainText"/>
        <w:rPr/>
      </w:pPr>
      <w:r>
        <w:rPr/>
        <w:t>CGCAGAAAAACAGCAACCTGTTGGTCATTATTGTGGTGACAGTCGGCGCTATTACAATTGTGGTGGTGGT</w:t>
      </w:r>
    </w:p>
    <w:p>
      <w:pPr>
        <w:pStyle w:val="PlainText"/>
        <w:rPr/>
      </w:pPr>
      <w:r>
        <w:rPr/>
        <w:t>TATCGTAGCGGTGATTTGTACACGGAGATCTTCAGCCCAGCAGAGGAAAAAACGTGCCACGCACAGCGCT</w:t>
      </w:r>
    </w:p>
    <w:p>
      <w:pPr>
        <w:pStyle w:val="PlainText"/>
        <w:rPr/>
      </w:pPr>
      <w:r>
        <w:rPr/>
        <w:t>GGCAAGCGAAAAGGCAGCCAAAAAGATCTGCGGCCCCCTGACCTTTGGATCCACCATGAGGAGATGGAAA</w:t>
      </w:r>
    </w:p>
    <w:p>
      <w:pPr>
        <w:pStyle w:val="PlainText"/>
        <w:rPr/>
      </w:pPr>
      <w:r>
        <w:rPr/>
        <w:t>TGAAGAACATTGAAAAGCCATCTGGATCGGACACGCAAGGAAGGGACTCCCCAAGGCAAAGCTGTCAGGA</w:t>
      </w:r>
    </w:p>
    <w:p>
      <w:pPr>
        <w:pStyle w:val="PlainText"/>
        <w:rPr/>
      </w:pPr>
      <w:r>
        <w:rPr/>
        <w:t>TATAACTCCTGTTAGCCACAGTCAATCAGAATCACAGCTGGGCAGCAAAAGCACATCGCATTCTGGGCCA</w:t>
      </w:r>
    </w:p>
    <w:p>
      <w:pPr>
        <w:pStyle w:val="PlainText"/>
        <w:rPr/>
      </w:pPr>
      <w:r>
        <w:rPr/>
        <w:t>GATGCAGATGAGGTTGGAAGCAACATATCAACATTGGAGAGGACTCTTGCTGCCCGGCGAGCCACAAGGG</w:t>
      </w:r>
    </w:p>
    <w:p>
      <w:pPr>
        <w:pStyle w:val="PlainText"/>
        <w:rPr/>
      </w:pPr>
      <w:r>
        <w:rPr/>
        <w:t>CCAAACTCATGATTCCGATGGACTCACAGCCCAGCAGTAACCCTCCTGTTGTGAGTGCCATTCCCGTGCC</w:t>
      </w:r>
    </w:p>
    <w:p>
      <w:pPr>
        <w:pStyle w:val="PlainText"/>
        <w:rPr/>
      </w:pPr>
      <w:r>
        <w:rPr/>
        <w:t>AACCCTGGAAAGCGCTCAGTACCCTGGCATCCTTCCGTCACCAACATGTGGCTACCCACACCCGCAGTTT</w:t>
      </w:r>
    </w:p>
    <w:p>
      <w:pPr>
        <w:pStyle w:val="PlainText"/>
        <w:rPr/>
      </w:pPr>
      <w:r>
        <w:rPr/>
        <w:t>ACTCTAAGGCCGGTACCTTTCCCTACACTTTCCATGGACAGGGGATTTGGATCTTCTCGAGTGACCGAGG</w:t>
      </w:r>
    </w:p>
    <w:p>
      <w:pPr>
        <w:pStyle w:val="PlainText"/>
        <w:rPr/>
      </w:pPr>
      <w:r>
        <w:rPr/>
        <w:t>TCCCCGCTTCCCAGCAGTCATCAGTGCTGTCACACCCACAGCCAGAACATTCCTCAAGTGAAGACGCCCC</w:t>
      </w:r>
    </w:p>
    <w:p>
      <w:pPr>
        <w:pStyle w:val="PlainText"/>
        <w:rPr/>
      </w:pPr>
      <w:r>
        <w:rPr/>
        <w:t>AAGCAGAACAATCCCCACTGCCTGTGTTCGGCCAACGCACCCTCTCCGGAGTTTTGCAAACCCGTTGTTA</w:t>
      </w:r>
    </w:p>
    <w:p>
      <w:pPr>
        <w:pStyle w:val="PlainText"/>
        <w:rPr/>
      </w:pPr>
      <w:r>
        <w:rPr/>
        <w:t>CCGCCACCAATGACTGCAATGGAACCCAAAGTTCCTTACACACCGCTCTTGTCTCAAACAGGGGCAAGCC</w:t>
      </w:r>
    </w:p>
    <w:p>
      <w:pPr>
        <w:pStyle w:val="PlainText"/>
        <w:rPr/>
      </w:pPr>
      <w:r>
        <w:rPr/>
        <w:t>TCCCTAAGGCGCAAGTAAAGACAGCCTCATTGGGGCTGGCCGGTAAAGCCAGGTCTCCGCTGCTCCCTGT</w:t>
      </w:r>
    </w:p>
    <w:p>
      <w:pPr>
        <w:pStyle w:val="PlainText"/>
        <w:rPr/>
      </w:pPr>
      <w:r>
        <w:rPr/>
        <w:t>ATCCGTGCCGACAGCGCCAGAGGTTTCGGAGGAAAGCCACAAACACACAGATGACCCTTCCAGTGTATAT</w:t>
      </w:r>
    </w:p>
    <w:p>
      <w:pPr>
        <w:pStyle w:val="PlainText"/>
        <w:rPr/>
      </w:pPr>
      <w:r>
        <w:rPr/>
        <w:t>GAACAGGATGATTTAAGTGAACAAATGGCCAGTTTGGAGGGTTTGATGAAGCAGCTCAATGCCATCACGG</w:t>
      </w:r>
    </w:p>
    <w:p>
      <w:pPr>
        <w:pStyle w:val="PlainText"/>
        <w:rPr/>
      </w:pPr>
      <w:r>
        <w:rPr/>
        <w:t>GATCAGCTTTTTAA</w:t>
      </w:r>
    </w:p>
    <w:p>
      <w:pPr>
        <w:pStyle w:val="PlainText"/>
        <w:rPr/>
      </w:pPr>
      <w:r>
        <w:rPr/>
        <w:t>&gt;Xenopus tropicalis NEO1</w:t>
      </w:r>
    </w:p>
    <w:p>
      <w:pPr>
        <w:pStyle w:val="PlainText"/>
        <w:rPr/>
      </w:pPr>
      <w:r>
        <w:rPr/>
        <w:t>ATGGCGATCCGAAGCCCCCCGGGTTCGCTTGTTCGGGTCACCCGGGGGCTGTTCGCCGTCTCCATCCTTT</w:t>
      </w:r>
    </w:p>
    <w:p>
      <w:pPr>
        <w:pStyle w:val="PlainText"/>
        <w:rPr/>
      </w:pPr>
      <w:r>
        <w:rPr/>
        <w:t>TTTCCGTGTGGAAGAAGCCGACTTGGGCTGCCAAGACTGCAGGCTCAGGATTCAGAACCTTTACACCCTT</w:t>
      </w:r>
    </w:p>
    <w:p>
      <w:pPr>
        <w:pStyle w:val="PlainText"/>
        <w:rPr/>
      </w:pPr>
      <w:r>
        <w:rPr/>
        <w:t>TTATTTCCTGACGGAGCCAGTGGACACAGTGACTTTGCGGGGTTTTGCTGCAGTACTAAACTGCTCTGCT</w:t>
      </w:r>
    </w:p>
    <w:p>
      <w:pPr>
        <w:pStyle w:val="PlainText"/>
        <w:rPr/>
      </w:pPr>
      <w:r>
        <w:rPr/>
        <w:t>TATGCGGATCCAACGCCGAAGATTGAATGGAAAAAGGATGGGACATTTTTGAATCTTGTGTCTGATGATC</w:t>
      </w:r>
    </w:p>
    <w:p>
      <w:pPr>
        <w:pStyle w:val="PlainText"/>
        <w:rPr/>
      </w:pPr>
      <w:r>
        <w:rPr/>
        <w:t>GCCGCAGGCTCTTACCAGATGGGTCATTGCTTATAACAAGTGTCGTGCACTCAAAGCACAACAAGCCAGA</w:t>
      </w:r>
    </w:p>
    <w:p>
      <w:pPr>
        <w:pStyle w:val="PlainText"/>
        <w:rPr/>
      </w:pPr>
      <w:r>
        <w:rPr/>
        <w:t>TGAAGGCATCTACCAGTGTGTGGCCACTGTAGAAAGTCTGGGAAGCATAGTCAGCCGCACTGCCCGACTC</w:t>
      </w:r>
    </w:p>
    <w:p>
      <w:pPr>
        <w:pStyle w:val="PlainText"/>
        <w:rPr/>
      </w:pPr>
      <w:r>
        <w:rPr/>
        <w:t>TCTGTTGCAGGTCTCCCTCGATTTACTAGCCAGCCAGAGTCCTCTTCTGTATATGTTGGGGATAGCATTG</w:t>
      </w:r>
    </w:p>
    <w:p>
      <w:pPr>
        <w:pStyle w:val="PlainText"/>
        <w:rPr/>
      </w:pPr>
      <w:r>
        <w:rPr/>
        <w:t>TATTGAACTGTGATGTCAGTCCTGAACTGGTGCCTTTTGTGCATTGGGAGCAAAACAAGGCTTCACGAGA</w:t>
      </w:r>
    </w:p>
    <w:p>
      <w:pPr>
        <w:pStyle w:val="PlainText"/>
        <w:rPr/>
      </w:pPr>
      <w:r>
        <w:rPr/>
        <w:t>ATTGGACAACAGAGTAGCTGTCCTGTTAAATGGCAGCTTGGTCATTAGCAATGCCAATGAAAGTGATGCT</w:t>
      </w:r>
    </w:p>
    <w:p>
      <w:pPr>
        <w:pStyle w:val="PlainText"/>
        <w:rPr/>
      </w:pPr>
      <w:r>
        <w:rPr/>
        <w:t>GGGCTATACCGCTGTGCAGTAGGTGGTGGGTCATCCATTAAATACAGTGAGGAGGCAGAGATTAGAGTAC</w:t>
      </w:r>
    </w:p>
    <w:p>
      <w:pPr>
        <w:pStyle w:val="PlainText"/>
        <w:rPr/>
      </w:pPr>
      <w:r>
        <w:rPr/>
        <w:t>TTCAAGACACAGGAGACGAGCGCCCCATGCTGTTTCTTCGCCAGCCTTTGCCACTTACCAGAGTTTCTGG</w:t>
      </w:r>
    </w:p>
    <w:p>
      <w:pPr>
        <w:pStyle w:val="PlainText"/>
        <w:rPr/>
      </w:pPr>
      <w:r>
        <w:rPr/>
        <w:t>GCAGACTGCACTCTTGACTTGTGTGGTATCTGGGTATCCAACACCCAGTGTGCGCTGGACTCATAACCAG</w:t>
      </w:r>
    </w:p>
    <w:p>
      <w:pPr>
        <w:pStyle w:val="PlainText"/>
        <w:rPr/>
      </w:pPr>
      <w:r>
        <w:rPr/>
        <w:t>AAAGAAATACTGACTGAAAACTCAGAGACGTTAACATTCGTGGCAGGGGGCAGCCTGCAGATCAGTTCTG</w:t>
      </w:r>
    </w:p>
    <w:p>
      <w:pPr>
        <w:pStyle w:val="PlainText"/>
        <w:rPr/>
      </w:pPr>
      <w:r>
        <w:rPr/>
        <w:t>TAACGGAAGAAGATTCTGGAATTTACACATGCATTGCCGACAATGGGAACCAGACTATTCAGGCTCATGC</w:t>
      </w:r>
    </w:p>
    <w:p>
      <w:pPr>
        <w:pStyle w:val="PlainText"/>
        <w:rPr/>
      </w:pPr>
      <w:r>
        <w:rPr/>
        <w:t>TGAGCTTAGCATACAAGTACCGCCTATTTTCCATGTCAAGCCATCCAATACTCATGCACACGAGTCCATG</w:t>
      </w:r>
    </w:p>
    <w:p>
      <w:pPr>
        <w:pStyle w:val="PlainText"/>
        <w:rPr/>
      </w:pPr>
      <w:r>
        <w:rPr/>
        <w:t>GACATTGTATTTAAGTGTGAGGTAACCGGGAAACCGACACCCACAGTTAAATGGGTTAAAAATGGAGATA</w:t>
      </w:r>
    </w:p>
    <w:p>
      <w:pPr>
        <w:pStyle w:val="PlainText"/>
        <w:rPr/>
      </w:pPr>
      <w:r>
        <w:rPr/>
        <w:t>TGGTGATTCCAAGTGACTACTTCAAAATAGTGGAGGACCATGACCTGCAGGTGCTTGGTCTGGTGCGCTC</w:t>
      </w:r>
    </w:p>
    <w:p>
      <w:pPr>
        <w:pStyle w:val="PlainText"/>
        <w:rPr/>
      </w:pPr>
      <w:r>
        <w:rPr/>
        <w:t>AGATGAGGGATTCTATCAGTGTATAGCTGAAAATGAGGTGGGAAACGTCCAGGCAGCAGCACAGCTCATT</w:t>
      </w:r>
    </w:p>
    <w:p>
      <w:pPr>
        <w:pStyle w:val="PlainText"/>
        <w:rPr/>
      </w:pPr>
      <w:r>
        <w:rPr/>
        <w:t>ATCCTTGAGCCTGCTGCCACTCCAGGAGGCCCCCTGCCTTCATCCCCAAGGGATGTCGTAGCCTCTCTTG</w:t>
      </w:r>
    </w:p>
    <w:p>
      <w:pPr>
        <w:pStyle w:val="PlainText"/>
        <w:rPr/>
      </w:pPr>
      <w:r>
        <w:rPr/>
        <w:t>TGTCTACACGTTTCATAAAGCTGACTTGGCGTATGCCGGCTGATCCACATGGAGAGAATCTCACCTATCA</w:t>
      </w:r>
    </w:p>
    <w:p>
      <w:pPr>
        <w:pStyle w:val="PlainText"/>
        <w:rPr/>
      </w:pPr>
      <w:r>
        <w:rPr/>
        <w:t>GGTCTACTATAGCAAGGAAAGCATGAATAGGGAGCGAGTGGAGAACACGAGCCGCCCAGGAGAAATGCAA</w:t>
      </w:r>
    </w:p>
    <w:p>
      <w:pPr>
        <w:pStyle w:val="PlainText"/>
        <w:rPr/>
      </w:pPr>
      <w:r>
        <w:rPr/>
        <w:t>GTTACCATCCAGAACCTTCTACCCGAGACAGTCTATTACTTTCGAGTGGTGGCTCAAAATCAGAATGGAG</w:t>
      </w:r>
    </w:p>
    <w:p>
      <w:pPr>
        <w:pStyle w:val="PlainText"/>
        <w:rPr/>
      </w:pPr>
      <w:r>
        <w:rPr/>
        <w:t>CAGGTGAAAGCTCTCTGCCTCTAAAGGTTGAAACACAGCCTGAAGTACAAGTTCCTGGCCCAGCCCCCAA</w:t>
      </w:r>
    </w:p>
    <w:p>
      <w:pPr>
        <w:pStyle w:val="PlainText"/>
        <w:rPr/>
      </w:pPr>
      <w:r>
        <w:rPr/>
        <w:t>CTTTAAAGCCACACCAGTCTCACCCACATCTGTAAGTGTCTCTTGGGAAACCCCACTGTCTGGAAATGGG</w:t>
      </w:r>
    </w:p>
    <w:p>
      <w:pPr>
        <w:pStyle w:val="PlainText"/>
        <w:rPr/>
      </w:pPr>
      <w:r>
        <w:rPr/>
        <w:t>GAGATTCAGAGCTACAAGCTTTATTATATGGAAAAAGGAGCAGACAATGAACAGGATGTTGATGTGGGTG</w:t>
      </w:r>
    </w:p>
    <w:p>
      <w:pPr>
        <w:pStyle w:val="PlainText"/>
        <w:rPr/>
      </w:pPr>
      <w:r>
        <w:rPr/>
        <w:t>GACATTCATATACATTAAATGGCCTGAAAAAATATACAGAGTATACCTTCAGGGTGGTAGCCTTTAACAA</w:t>
      </w:r>
    </w:p>
    <w:p>
      <w:pPr>
        <w:pStyle w:val="PlainText"/>
        <w:rPr/>
      </w:pPr>
      <w:r>
        <w:rPr/>
        <w:t>GCATGGGCCAGGTGTATCCACGCAGGATGTGACTGTCAGGACTCTGTCAGATGTACCCAGTGCTGCCCCT</w:t>
      </w:r>
    </w:p>
    <w:p>
      <w:pPr>
        <w:pStyle w:val="PlainText"/>
        <w:rPr/>
      </w:pPr>
      <w:r>
        <w:rPr/>
        <w:t>CAGAACCTGACACTAGAAGTTCGGAGTTCACAGAGCATTCTAGTGCAGTGGCAGCCCCCTCCTATAGGTT</w:t>
      </w:r>
    </w:p>
    <w:p>
      <w:pPr>
        <w:pStyle w:val="PlainText"/>
        <w:rPr/>
      </w:pPr>
      <w:r>
        <w:rPr/>
        <w:t>CCCAAAATGGACAGATTGTGGGCTACAAGGTCCGTTACCGCAAGACAACAAGAAAGAGTGAGACTAGTGA</w:t>
      </w:r>
    </w:p>
    <w:p>
      <w:pPr>
        <w:pStyle w:val="PlainText"/>
        <w:rPr/>
      </w:pPr>
      <w:r>
        <w:rPr/>
        <w:t>GATTCTTGTGGATGCTCAGCTATCATATCTTTTCACAGCTCTTGAGCGGGACACCGAGTACAGTTTTCGG</w:t>
      </w:r>
    </w:p>
    <w:p>
      <w:pPr>
        <w:pStyle w:val="PlainText"/>
        <w:rPr/>
      </w:pPr>
      <w:r>
        <w:rPr/>
        <w:t>GCTGTGGCCTTGACTGTTAATGGAAGTGGCCCAGCCTCAGACTGGGTTTCAGCAGAAACCTTTGAGAGTG</w:t>
      </w:r>
    </w:p>
    <w:p>
      <w:pPr>
        <w:pStyle w:val="PlainText"/>
        <w:rPr/>
      </w:pPr>
      <w:r>
        <w:rPr/>
        <w:t>ATCTGGATGAGTCGCGTGTACCAGATGTGCCAAGCTCCCTCCATGTACGTCCTTTGGTCACAAACATTGT</w:t>
      </w:r>
    </w:p>
    <w:p>
      <w:pPr>
        <w:pStyle w:val="PlainText"/>
        <w:rPr/>
      </w:pPr>
      <w:r>
        <w:rPr/>
        <w:t>AGTGAGCTGGACCCCCCCAGAAAACCAGCACCAGGTGGTGGTTCGTGGATACGCAATTGGCTATGGCTTA</w:t>
      </w:r>
    </w:p>
    <w:p>
      <w:pPr>
        <w:pStyle w:val="PlainText"/>
        <w:rPr/>
      </w:pPr>
      <w:r>
        <w:rPr/>
        <w:t>GGAAGTCCACATGCCCAGACTGTACGTGTGGACCACAAGCAGCGTTACTATACCATTGATAACCTTGAAC</w:t>
      </w:r>
    </w:p>
    <w:p>
      <w:pPr>
        <w:pStyle w:val="PlainText"/>
        <w:rPr/>
      </w:pPr>
      <w:r>
        <w:rPr/>
        <w:t>CCAGCTCCCACTATGTTATCTCGCTTAGAGCTTTTAACAATGTTGGAGAGGGAATTCCACTGTATGAGAG</w:t>
      </w:r>
    </w:p>
    <w:p>
      <w:pPr>
        <w:pStyle w:val="PlainText"/>
        <w:rPr/>
      </w:pPr>
      <w:r>
        <w:rPr/>
        <w:t>TGCAGTCACCCGGCAGCACACAGACCCTTCCGATGTTGATGTGTTTGTTGTTCATGCCCCATACACCCCA</w:t>
      </w:r>
    </w:p>
    <w:p>
      <w:pPr>
        <w:pStyle w:val="PlainText"/>
        <w:rPr/>
      </w:pPr>
      <w:r>
        <w:rPr/>
        <w:t>GTTCCAGAGCCCAGTCCTATGTTGCCCCCAGTTGGCGTGCAAGCCACTATCGTGGCCAGTGACACTGTGC</w:t>
      </w:r>
    </w:p>
    <w:p>
      <w:pPr>
        <w:pStyle w:val="PlainText"/>
        <w:rPr/>
      </w:pPr>
      <w:r>
        <w:rPr/>
        <w:t>GTCTCACATGGGCGGATAACTCTCTCCCCAAGAACCAGAAGATCACTGATTCAAGATATTACACAGTGAG</w:t>
      </w:r>
    </w:p>
    <w:p>
      <w:pPr>
        <w:pStyle w:val="PlainText"/>
        <w:rPr/>
      </w:pPr>
      <w:r>
        <w:rPr/>
        <w:t>ATGGAAGACCAATATTCCAGCAAATACCAAATACAAGATGGCAAACAGCACAACCTTAAGTTACTTGGTT</w:t>
      </w:r>
    </w:p>
    <w:p>
      <w:pPr>
        <w:pStyle w:val="PlainText"/>
        <w:rPr/>
      </w:pPr>
      <w:r>
        <w:rPr/>
        <w:t>ACTGGTCTGAAGCCCAACACTTTATATGAGTTCTCAGTCATGGTGACCAAAGGTCGTAGATCAAGTACAT</w:t>
      </w:r>
    </w:p>
    <w:p>
      <w:pPr>
        <w:pStyle w:val="PlainText"/>
        <w:rPr/>
      </w:pPr>
      <w:r>
        <w:rPr/>
        <w:t>GGAGTATGACAGCACATGGGACTACATTTGAATCAGTGCCTTCCTCACCTCCCAAAGATGTAACTGTTGT</w:t>
      </w:r>
    </w:p>
    <w:p>
      <w:pPr>
        <w:pStyle w:val="PlainText"/>
        <w:rPr/>
      </w:pPr>
      <w:r>
        <w:rPr/>
        <w:t>GAGCAAGGAAGGAAAACCTCGCACCATTATTGTCAACTGGCAGCCTCCCTCAGAAGCCAATGGTAAAATA</w:t>
      </w:r>
    </w:p>
    <w:p>
      <w:pPr>
        <w:pStyle w:val="PlainText"/>
        <w:rPr/>
      </w:pPr>
      <w:r>
        <w:rPr/>
        <w:t>ACAGGTTATATTATATATTACAGTACAGATGCTCAGGCTGAACTCCATGACTGGGTGATTGAGCCTGTGA</w:t>
      </w:r>
    </w:p>
    <w:p>
      <w:pPr>
        <w:pStyle w:val="PlainText"/>
        <w:rPr/>
      </w:pPr>
      <w:r>
        <w:rPr/>
        <w:t>TTGGAAACCGTCTCACCCACCAGATACAAGAGTTGACTCTAGACACCCCTTATTATTTTAAGATCCAGGC</w:t>
      </w:r>
    </w:p>
    <w:p>
      <w:pPr>
        <w:pStyle w:val="PlainText"/>
        <w:rPr/>
      </w:pPr>
      <w:r>
        <w:rPr/>
        <w:t>AAGAAATTCTAAGGGCATGGGTCCTATGTCAGAAGCTGTGCTTTTCCGAACACCAAAGGAGTCATCACCT</w:t>
      </w:r>
    </w:p>
    <w:p>
      <w:pPr>
        <w:pStyle w:val="PlainText"/>
        <w:rPr/>
      </w:pPr>
      <w:r>
        <w:rPr/>
        <w:t>TACATGCCTAACGACCAAGCATCCAGCATCTCTGGGAAAGGAGTTCGCCCTTCTGATCCTGGATCAAATG</w:t>
      </w:r>
    </w:p>
    <w:p>
      <w:pPr>
        <w:pStyle w:val="PlainText"/>
        <w:rPr/>
      </w:pPr>
      <w:r>
        <w:rPr/>
        <w:t>GTGGCTCAAGTCTTGGAGGCAGTAATAGTCACCATGGGAACCCAACGTCACTGGATCAGAACATGCTTTT</w:t>
      </w:r>
    </w:p>
    <w:p>
      <w:pPr>
        <w:pStyle w:val="PlainText"/>
        <w:rPr/>
      </w:pPr>
      <w:r>
        <w:rPr/>
        <w:t>AACAATTATTGTTTCCATTGGTGTGATCACTGTCTTGATTGCTGTGGTCATAGCAGCCATATGTTCCCGC</w:t>
      </w:r>
    </w:p>
    <w:p>
      <w:pPr>
        <w:pStyle w:val="PlainText"/>
        <w:rPr/>
      </w:pPr>
      <w:r>
        <w:rPr/>
        <w:t>CGTTCTAGCTCCCACCACAAAAAAAAGAGAGCTGCCAGTAAGTCAGTGAATGGGTCGCATAAATACAAAG</w:t>
      </w:r>
    </w:p>
    <w:p>
      <w:pPr>
        <w:pStyle w:val="PlainText"/>
        <w:rPr/>
      </w:pPr>
      <w:r>
        <w:rPr/>
        <w:t>GCAACTCCAAGGATGTGAAACCACCAGACCTGTGGATCCATCATGAACGTTTGGAATTGAAACCAACAGA</w:t>
      </w:r>
    </w:p>
    <w:p>
      <w:pPr>
        <w:pStyle w:val="PlainText"/>
        <w:rPr/>
      </w:pPr>
      <w:r>
        <w:rPr/>
        <w:t>CAAGTCCCCAGAAACAAATCCTATTTTGACAGACACGCCTCTGCCACGCTCCCCACAAGATCTCACACCA</w:t>
      </w:r>
    </w:p>
    <w:p>
      <w:pPr>
        <w:pStyle w:val="PlainText"/>
        <w:rPr/>
      </w:pPr>
      <w:r>
        <w:rPr/>
        <w:t>GGGGATAGCACCACGGAAAGCAGCATCCACCAGCACAGCAATTCGTATCGAGGTCTGGAATCAGAAGATT</w:t>
      </w:r>
    </w:p>
    <w:p>
      <w:pPr>
        <w:pStyle w:val="PlainText"/>
        <w:rPr/>
      </w:pPr>
      <w:r>
        <w:rPr/>
        <w:t>CTGTGTCCTCACTTGCTGGGCGCCGTGGCATGCGACCTAAGATAATGATGCCTTTTGACTCCCAGCCTCC</w:t>
      </w:r>
    </w:p>
    <w:p>
      <w:pPr>
        <w:pStyle w:val="PlainText"/>
        <w:rPr/>
      </w:pPr>
      <w:r>
        <w:rPr/>
        <w:t>ACAACCGGTTGTCAGTGCCCATCCCATCCATTCCCACGATAATTCTCATCATTTTCGCTCCGTTCCTGGG</w:t>
      </w:r>
    </w:p>
    <w:p>
      <w:pPr>
        <w:pStyle w:val="PlainText"/>
        <w:rPr/>
      </w:pPr>
      <w:r>
        <w:rPr/>
        <w:t>TTCATGCTGCACGTGTTGGGTGGCCCTCCACAGGCTGCAGAATCTGTGCGTCATACCCCTAGCTGTGACA</w:t>
      </w:r>
    </w:p>
    <w:p>
      <w:pPr>
        <w:pStyle w:val="PlainText"/>
        <w:rPr/>
      </w:pPr>
      <w:r>
        <w:rPr/>
        <w:t>CTGTAGTAGCTGCATCATCTTCCTCTCAGACTGGCCCTGAAGATCCAGACCCCTCGGGGGTTAGTTTCTT</w:t>
      </w:r>
    </w:p>
    <w:p>
      <w:pPr>
        <w:pStyle w:val="PlainText"/>
        <w:rPr/>
      </w:pPr>
      <w:r>
        <w:rPr/>
        <w:t>GCCTGGCTCCCTGGATGAAGATTCAGTACCTAGTGTTCCCACTGCACATATCCGTCCTTCTCATCCCCTA</w:t>
      </w:r>
    </w:p>
    <w:p>
      <w:pPr>
        <w:pStyle w:val="PlainText"/>
        <w:rPr/>
      </w:pPr>
      <w:r>
        <w:rPr/>
        <w:t>AAAAGCTTTGCTGTTCCAGCTGTGCCCACCTCTGCTTCTGGAGCTTCGTATGAACCCTCATTACCTAGCT</w:t>
      </w:r>
    </w:p>
    <w:p>
      <w:pPr>
        <w:pStyle w:val="PlainText"/>
        <w:rPr/>
      </w:pPr>
      <w:r>
        <w:rPr/>
        <w:t>CTCCGCTTCTTCAACAACAATGCCCCACCGCTCTGTCTGTAAAGACAGCCTCTCTTGGAACTCTTGGCAG</w:t>
      </w:r>
    </w:p>
    <w:p>
      <w:pPr>
        <w:pStyle w:val="PlainText"/>
        <w:rPr/>
      </w:pPr>
      <w:r>
        <w:rPr/>
        <w:t>GGTGCGCCCCCCTCTTCCAGTCACAGTTCCCAGTGCCCCTGAACCACTAGAGACAAGCAGGATGCTAGAG</w:t>
      </w:r>
    </w:p>
    <w:p>
      <w:pPr>
        <w:pStyle w:val="PlainText"/>
        <w:rPr/>
      </w:pPr>
      <w:r>
        <w:rPr/>
        <w:t>GGCTCAGAGTGTAGCTATGAACCGGACGAGTTAAGCAAAGAGATGGCTCACCTTGAAGGCCTGATGAAGG</w:t>
      </w:r>
    </w:p>
    <w:p>
      <w:pPr>
        <w:pStyle w:val="PlainText"/>
        <w:rPr/>
      </w:pPr>
      <w:r>
        <w:rPr/>
        <w:t>ATCTAAATGCCATTACCACAGCATGA</w:t>
      </w:r>
    </w:p>
    <w:p>
      <w:pPr>
        <w:pStyle w:val="PlainText"/>
        <w:rPr/>
      </w:pPr>
      <w:r>
        <w:rPr/>
        <w:t>&gt;Zebra finch ACAA2</w:t>
      </w:r>
    </w:p>
    <w:p>
      <w:pPr>
        <w:pStyle w:val="PlainText"/>
        <w:rPr/>
      </w:pPr>
      <w:r>
        <w:rPr/>
        <w:t>ATGGCGCTGCTGAGGGGTGTGTTCATCGTGGCAGCCAAGCGCACTCCCTTCGGCACCTACGGGGGGCTGC</w:t>
      </w:r>
    </w:p>
    <w:p>
      <w:pPr>
        <w:pStyle w:val="PlainText"/>
        <w:rPr/>
      </w:pPr>
      <w:r>
        <w:rPr/>
        <w:t>TCAAGGATTTCTCGGCCACCGACCTGACGGAACACGCCGCTCGAGCCGCGCTGGCCGCGGGCAAGGTCCC</w:t>
      </w:r>
    </w:p>
    <w:p>
      <w:pPr>
        <w:pStyle w:val="PlainText"/>
        <w:rPr/>
      </w:pPr>
      <w:r>
        <w:rPr/>
        <w:t>CCCCGAGATCATCGACAGCGTCGTCGTGGGAAATGTCATGCAGAGCTCCTCAGATGCCATCTACATTGCA</w:t>
      </w:r>
    </w:p>
    <w:p>
      <w:pPr>
        <w:pStyle w:val="PlainText"/>
        <w:rPr/>
      </w:pPr>
      <w:r>
        <w:rPr/>
        <w:t>AGGCACGTGGGTTTGCGTGTGGGAATTCCCATGTCTGTTCCAGCCCTCACTGTCAACAGGCTCTGTGGCT</w:t>
      </w:r>
    </w:p>
    <w:p>
      <w:pPr>
        <w:pStyle w:val="PlainText"/>
        <w:rPr/>
      </w:pPr>
      <w:r>
        <w:rPr/>
        <w:t>CTGGCTTCCAGTCCATTGCCAATGGCTGTCAGGAAATTTGCCTGAATGAGTCAGAAGTTGTTCTGTGTGG</w:t>
      </w:r>
    </w:p>
    <w:p>
      <w:pPr>
        <w:pStyle w:val="PlainText"/>
        <w:rPr/>
      </w:pPr>
      <w:r>
        <w:rPr/>
        <w:t>CGGAGCTGAAAGCATGAGCCAGGCTCCTTACGCGGTTCGAAAGGTTCGGTTCGGAACCAGACTAGGAGCA</w:t>
      </w:r>
    </w:p>
    <w:p>
      <w:pPr>
        <w:pStyle w:val="PlainText"/>
        <w:rPr/>
      </w:pPr>
      <w:r>
        <w:rPr/>
        <w:t>GAACTCAAGCTGGAAGACACGTTGTGGGAAGCCCTGACAGATACACATGTTAAAATACCTATGGCAGTGA</w:t>
      </w:r>
    </w:p>
    <w:p>
      <w:pPr>
        <w:pStyle w:val="PlainText"/>
        <w:rPr/>
      </w:pPr>
      <w:r>
        <w:rPr/>
        <w:t>CAGCTGAGAACCTGGCTGCAAAATACAGCATCTCCCGGGAGGACTGTGACCGCTACGCACTCAAAACCCA</w:t>
      </w:r>
    </w:p>
    <w:p>
      <w:pPr>
        <w:pStyle w:val="PlainText"/>
        <w:rPr/>
      </w:pPr>
      <w:r>
        <w:rPr/>
        <w:t>GCAGAGGTGCAAAGCTGCTAATGATGCTGGTTACTTTAAAGCTGAGATGGCACCAATTGAAGTGAAGACA</w:t>
      </w:r>
    </w:p>
    <w:p>
      <w:pPr>
        <w:pStyle w:val="PlainText"/>
        <w:rPr/>
      </w:pPr>
      <w:r>
        <w:rPr/>
        <w:t>AAAAAGGGGAAAGAAAGCATGCAAAAGGACGAGCACCCCAAACCCCAGACCACCATGGAACAGCTGACAA</w:t>
      </w:r>
    </w:p>
    <w:p>
      <w:pPr>
        <w:pStyle w:val="PlainText"/>
        <w:rPr/>
      </w:pPr>
      <w:r>
        <w:rPr/>
        <w:t>AACTCCCATGTGTCTTTAAAAAGGACGGAACAGTCACGGCTGGGAATGCTTCAGGTGTGTGTGATGGAGC</w:t>
      </w:r>
    </w:p>
    <w:p>
      <w:pPr>
        <w:pStyle w:val="PlainText"/>
        <w:rPr/>
      </w:pPr>
      <w:r>
        <w:rPr/>
        <w:t>TGGTGCAGTCATCATTGCCAGTGAATCAGCACTTAAAAAGCACAGTCTTACTCCTCTGGCAAGAATAGTA</w:t>
      </w:r>
    </w:p>
    <w:p>
      <w:pPr>
        <w:pStyle w:val="PlainText"/>
        <w:rPr/>
      </w:pPr>
      <w:r>
        <w:rPr/>
        <w:t>GCTTATCACTCAGCTGGCTGTGACCCTTCCATCATGGGCATTGGCCCTGTACCTGCAATTACAGAAGTTT</w:t>
      </w:r>
    </w:p>
    <w:p>
      <w:pPr>
        <w:pStyle w:val="PlainText"/>
        <w:rPr/>
      </w:pPr>
      <w:r>
        <w:rPr/>
        <w:t>TGAAGAAGGCAGGACTGACCCTGAAGGATATGGATTTGGTAGAGGTAAACGAGGCATTTGCACCTCAGTA</w:t>
      </w:r>
    </w:p>
    <w:p>
      <w:pPr>
        <w:pStyle w:val="PlainText"/>
        <w:rPr/>
      </w:pPr>
      <w:r>
        <w:rPr/>
        <w:t>TCTGGCTGTGGAAAAAGTGTTGGGCCTTGACCCTGAGAAAACCAACGTCAACGGAGGTGCCATCGCCATC</w:t>
      </w:r>
    </w:p>
    <w:p>
      <w:pPr>
        <w:pStyle w:val="PlainText"/>
        <w:rPr/>
      </w:pPr>
      <w:r>
        <w:rPr/>
        <w:t>GGCCACCCTCTGGGGGCCTCGGGCTCACGGATCACAGCTCACCTGGTGCATGAATTAAAGGTGCGCCGTG</w:t>
      </w:r>
    </w:p>
    <w:p>
      <w:pPr>
        <w:pStyle w:val="PlainText"/>
        <w:rPr/>
      </w:pPr>
      <w:r>
        <w:rPr/>
        <w:t>GTGGGAAGTACGCGGTCGGGTCGGCGTGCATCGGCGGTGGGCAAGGCATTGCTGTGCTCATTGAGAACAC</w:t>
      </w:r>
    </w:p>
    <w:p>
      <w:pPr>
        <w:pStyle w:val="PlainText"/>
        <w:rPr/>
      </w:pPr>
      <w:r>
        <w:rPr/>
        <w:t>GGCCTGA</w:t>
      </w:r>
    </w:p>
    <w:p>
      <w:pPr>
        <w:pStyle w:val="PlainText"/>
        <w:rPr/>
      </w:pPr>
      <w:r>
        <w:rPr/>
        <w:t>&gt;Zebra finch C18ORF32</w:t>
      </w:r>
    </w:p>
    <w:p>
      <w:pPr>
        <w:pStyle w:val="PlainText"/>
        <w:rPr/>
      </w:pPr>
      <w:r>
        <w:rPr/>
        <w:t>ATGGTGTGCATTCCCTGCATCGTGATCCCTGTTCTGCTCTGGGTCTACAAGAAGTTTGTGGAGCCCTACA</w:t>
      </w:r>
    </w:p>
    <w:p>
      <w:pPr>
        <w:pStyle w:val="PlainText"/>
        <w:rPr/>
      </w:pPr>
      <w:r>
        <w:rPr/>
        <w:t>TCTACCCCATGATCGCGCCCTTCATCAAGCGCATCTGGCCCAAGAAGGCTGTGCAGGAGCCACCAGGCAC</w:t>
      </w:r>
    </w:p>
    <w:p>
      <w:pPr>
        <w:pStyle w:val="PlainText"/>
        <w:rPr/>
      </w:pPr>
      <w:r>
        <w:rPr/>
        <w:t>CAAACCGGGGCCAGGAGGCAGCACTGGGGACCCTCAGGGACCTGCAGCCGCCAGAAGAGACCAGGAGGAT</w:t>
      </w:r>
    </w:p>
    <w:p>
      <w:pPr>
        <w:pStyle w:val="PlainText"/>
        <w:rPr/>
      </w:pPr>
      <w:r>
        <w:rPr/>
        <w:t>GAATCTGGAAGCCATAAATCTGAGAGCAATGGCATTGCAAATGGAAAGAGATCCACTGCAGTCTATGAAA</w:t>
      </w:r>
    </w:p>
    <w:p>
      <w:pPr>
        <w:pStyle w:val="PlainText"/>
        <w:rPr/>
      </w:pPr>
      <w:r>
        <w:rPr/>
        <w:t>AGAAAACGGCTTAA</w:t>
      </w:r>
    </w:p>
    <w:p>
      <w:pPr>
        <w:pStyle w:val="PlainText"/>
        <w:rPr/>
      </w:pPr>
      <w:r>
        <w:rPr/>
        <w:t>&gt;Zebra finch CFAP53</w:t>
      </w:r>
    </w:p>
    <w:p>
      <w:pPr>
        <w:pStyle w:val="PlainText"/>
        <w:rPr/>
      </w:pPr>
      <w:r>
        <w:rPr/>
        <w:t>ATGGCGGCGCGGCCCCCGCCCCGTCCCCAGCCCCCGTGCCGCTCCCACACCCAGAGAAGCCGGGAGATCC</w:t>
      </w:r>
    </w:p>
    <w:p>
      <w:pPr>
        <w:pStyle w:val="PlainText"/>
        <w:rPr/>
      </w:pPr>
      <w:r>
        <w:rPr/>
        <w:t>CGGGCTGCGCGCCGCACGAAGTGGCGCTGCTAGCCAAGCCCCCCAAGAGAGACCTCGTCGACGAGGCGAT</w:t>
      </w:r>
    </w:p>
    <w:p>
      <w:pPr>
        <w:pStyle w:val="PlainText"/>
        <w:rPr/>
      </w:pPr>
      <w:r>
        <w:rPr/>
        <w:t>TTTGGCTGCGAGGCTGGTGGAAGAGGAGCAGCGTGAGCAAGAACGTGACCTGCGGGTGTTCCGCCACCAC</w:t>
      </w:r>
    </w:p>
    <w:p>
      <w:pPr>
        <w:pStyle w:val="PlainText"/>
        <w:rPr/>
      </w:pPr>
      <w:r>
        <w:rPr/>
        <w:t>CGCAACGTCTGCGACTGGCACAAGGGCGGCGAGGACAAATGGATGCAGCGTGCTGCCGAGAGGAAGGTCC</w:t>
      </w:r>
    </w:p>
    <w:p>
      <w:pPr>
        <w:pStyle w:val="PlainText"/>
        <w:rPr/>
      </w:pPr>
      <w:r>
        <w:rPr/>
        <w:t>GGGCGACGCTGCAGCAGTACCTGCAGGAGATCGAAGTGAGAAGAGAGAGGCTCCGTGACTTTCTGGAGGC</w:t>
      </w:r>
    </w:p>
    <w:p>
      <w:pPr>
        <w:pStyle w:val="PlainText"/>
        <w:rPr/>
      </w:pPr>
      <w:r>
        <w:rPr/>
        <w:t>AGAGGAGAGTAGACACCTTGCTGAGGTGAATGCACTTGATGAAGAAAAGGCACAGCAAAGAGAAGTAAAG</w:t>
      </w:r>
    </w:p>
    <w:p>
      <w:pPr>
        <w:pStyle w:val="PlainText"/>
        <w:rPr/>
      </w:pPr>
      <w:r>
        <w:rPr/>
        <w:t>ATGAAGGAACAAGCAAAATTGCTGAGGGAGAAGAGGGAGCAAGAAAGACTACAAGTGGTGGCTGAAAAAC</w:t>
      </w:r>
    </w:p>
    <w:p>
      <w:pPr>
        <w:pStyle w:val="PlainText"/>
        <w:rPr/>
      </w:pPr>
      <w:r>
        <w:rPr/>
        <w:t>GAGAGCAGCAGTTCAGAAACCGATGCCACGAGTATCAAGAACACTGTAAAAAACAGAGTGAGAAGGAACT</w:t>
      </w:r>
    </w:p>
    <w:p>
      <w:pPr>
        <w:pStyle w:val="PlainText"/>
        <w:rPr/>
      </w:pPr>
      <w:r>
        <w:rPr/>
        <w:t>GGGTGACTGCCAGCTGGCCCAGCAGACTCTGAAGGAGACACTGAAAAAGGAAGAGAAGATGCAGGAGCAG</w:t>
      </w:r>
    </w:p>
    <w:p>
      <w:pPr>
        <w:pStyle w:val="PlainText"/>
        <w:rPr/>
      </w:pPr>
      <w:r>
        <w:rPr/>
        <w:t>AAGCTGGAAGAGATTTGTGAGAAGGAACTGTTGGCTAAGGACAAGGAAGCGGAGCTGAAGGCACGGGAGG</w:t>
      </w:r>
    </w:p>
    <w:p>
      <w:pPr>
        <w:pStyle w:val="PlainText"/>
        <w:rPr/>
      </w:pPr>
      <w:r>
        <w:rPr/>
        <w:t>CGGCAGCGCGGATCCGGGAAATGGTGGATGTGCGTGAATCCCAGGTGGCTGTGCACGCCGCTCGCAGAGA</w:t>
      </w:r>
    </w:p>
    <w:p>
      <w:pPr>
        <w:pStyle w:val="PlainText"/>
        <w:rPr/>
      </w:pPr>
      <w:r>
        <w:rPr/>
        <w:t>GGAGAAGAAGCAGGAGATCAGACAGGACGCTGAAAGGCTGCAAGAAGAGCTGCACCGGCTTGAGAAAGAA</w:t>
      </w:r>
    </w:p>
    <w:p>
      <w:pPr>
        <w:pStyle w:val="PlainText"/>
        <w:rPr/>
      </w:pPr>
      <w:r>
        <w:rPr/>
        <w:t>AATGAAGACCTTGAGAGGAAGAAGCGATATCAGCAGAAGGAATGCAGGGATATGTGGCTCAAAGCACTGC</w:t>
      </w:r>
    </w:p>
    <w:p>
      <w:pPr>
        <w:pStyle w:val="PlainText"/>
        <w:rPr/>
      </w:pPr>
      <w:r>
        <w:rPr/>
        <w:t>AGGACAGGCAGAAGCATCTTGATGCAGAAAAACAAATTCAACTTGCCGAAGAGAAGGTGATCTTGGAAAA</w:t>
      </w:r>
    </w:p>
    <w:p>
      <w:pPr>
        <w:pStyle w:val="PlainText"/>
        <w:rPr/>
      </w:pPr>
      <w:r>
        <w:rPr/>
        <w:t>TGATTTTCAGGACCCCGACAAGGAATATGTGATGATCAGAAATAAAAAACAAACGCTGTTGAAGGAGCAG</w:t>
      </w:r>
    </w:p>
    <w:p>
      <w:pPr>
        <w:pStyle w:val="PlainText"/>
        <w:rPr/>
      </w:pPr>
      <w:r>
        <w:rPr/>
        <w:t>CTTAGTTACCTGGATCATCTGGCTGAACAACTGAGGAAGGAGAAGGAGAAAGAAAGAGAAGACGAGGAGA</w:t>
      </w:r>
    </w:p>
    <w:p>
      <w:pPr>
        <w:pStyle w:val="PlainText"/>
        <w:rPr/>
      </w:pPr>
      <w:r>
        <w:rPr/>
        <w:t>TCTTCAAGGAAGAGAGGGATCAGATTTGGGCTGAGAGGGTTGAGAGACTGAAACAAGAGAGGGAGGCTCG</w:t>
      </w:r>
    </w:p>
    <w:p>
      <w:pPr>
        <w:pStyle w:val="PlainText"/>
        <w:rPr/>
      </w:pPr>
      <w:r>
        <w:rPr/>
        <w:t>ATTCCAGCTGCTGAGAGATGTCGTGAACACAAGGCAGTCACAGATGAAGGAGAAGTTGCAGAAAAAAGAA</w:t>
      </w:r>
    </w:p>
    <w:p>
      <w:pPr>
        <w:pStyle w:val="PlainText"/>
        <w:rPr/>
      </w:pPr>
      <w:r>
        <w:rPr/>
        <w:t>GAGAGGAAAATAGAGATTGCTGAAGAGAAGAAGGCAATGGCTGAAGCAGTCAGACAATTTGAATATGAAG</w:t>
      </w:r>
    </w:p>
    <w:p>
      <w:pPr>
        <w:pStyle w:val="PlainText"/>
        <w:rPr/>
      </w:pPr>
      <w:r>
        <w:rPr/>
        <w:t>AAGCAGAAAGACATAAAAGAAAAGCACAGAAGGCCAAAGAATACAGAGACCAGCTCACATCTCAAATTGC</w:t>
      </w:r>
    </w:p>
    <w:p>
      <w:pPr>
        <w:pStyle w:val="PlainText"/>
        <w:rPr/>
      </w:pPr>
      <w:r>
        <w:rPr/>
        <w:t>CTATCAACAGTGGCTCCAAAAAGCTGAGGAAGAGAAGAGGAAGAAAGAACATGAATCAAATATGGAAGCA</w:t>
      </w:r>
    </w:p>
    <w:p>
      <w:pPr>
        <w:pStyle w:val="PlainText"/>
        <w:rPr/>
      </w:pPr>
      <w:r>
        <w:rPr/>
        <w:t>GAGAGAGAGTACCAAGAAAAGATAAAGCTCATTCTGTCAAAGCCCTCCACTGCAAAAAAAAGTATTAATG</w:t>
      </w:r>
    </w:p>
    <w:p>
      <w:pPr>
        <w:pStyle w:val="PlainText"/>
        <w:rPr/>
      </w:pPr>
      <w:r>
        <w:rPr/>
        <w:t>CCTGA</w:t>
      </w:r>
    </w:p>
    <w:p>
      <w:pPr>
        <w:pStyle w:val="PlainText"/>
        <w:rPr/>
      </w:pPr>
      <w:r>
        <w:rPr/>
        <w:t>&gt;Zebra finch CTIF</w:t>
      </w:r>
    </w:p>
    <w:p>
      <w:pPr>
        <w:pStyle w:val="PlainText"/>
        <w:rPr/>
      </w:pPr>
      <w:r>
        <w:rPr/>
        <w:t>ATGGAGAGCTCCTCGGTGGCGTCGGCCTCCTCGGAGGCGGGGAGCAGCCGCTCCCAGGAGATCGAGGAGC</w:t>
      </w:r>
    </w:p>
    <w:p>
      <w:pPr>
        <w:pStyle w:val="PlainText"/>
        <w:rPr/>
      </w:pPr>
      <w:r>
        <w:rPr/>
        <w:t>TGGAGCGCTTCATCGACAGCTACGTCCTGGAGTACCAGGTACAGGGGCTGCTCACCGACAAGACCGAGGG</w:t>
      </w:r>
    </w:p>
    <w:p>
      <w:pPr>
        <w:pStyle w:val="PlainText"/>
        <w:rPr/>
      </w:pPr>
      <w:r>
        <w:rPr/>
        <w:t>CGACGGCGAGAGCGAGAAGACGCAGTCCCATGTCTCACAGTGGACGGCGGATTGCAGCGAGCAGCTTGAT</w:t>
      </w:r>
    </w:p>
    <w:p>
      <w:pPr>
        <w:pStyle w:val="PlainText"/>
        <w:rPr/>
      </w:pPr>
      <w:r>
        <w:rPr/>
        <w:t>GGCAGCTGTTCCCCATCCCGAGGGAAGGGCTCGTCGTCTCACGAACATAACCAGAATGGCAACAAGGAGG</w:t>
      </w:r>
    </w:p>
    <w:p>
      <w:pPr>
        <w:pStyle w:val="PlainText"/>
        <w:rPr/>
      </w:pPr>
      <w:r>
        <w:rPr/>
        <w:t>GCAACCTTGACATGCTGGGCACAGACATCTGGGCTGCCAACACCTTTGACTCCTTCAGTGGTGCAACGTG</w:t>
      </w:r>
    </w:p>
    <w:p>
      <w:pPr>
        <w:pStyle w:val="PlainText"/>
        <w:rPr/>
      </w:pPr>
      <w:r>
        <w:rPr/>
        <w:t>GGACTTGCAGCCTGAAAAACTAGATTTCACCCAGTTTCACAGGAAGCTGCGAAACACCTCCAAACACCCA</w:t>
      </w:r>
    </w:p>
    <w:p>
      <w:pPr>
        <w:pStyle w:val="PlainText"/>
        <w:rPr/>
      </w:pPr>
      <w:r>
        <w:rPr/>
        <w:t>TTGCCTCACATAGACAGAGAAGGGCTTGGAAAGGGGAAATACGAGGATGGTGACAGCATCAACTTGAACG</w:t>
      </w:r>
    </w:p>
    <w:p>
      <w:pPr>
        <w:pStyle w:val="PlainText"/>
        <w:rPr/>
      </w:pPr>
      <w:r>
        <w:rPr/>
        <w:t>ACATAGAGAAAGTCCTTCCAGTGTGGCAGGGTTACCATCCTTTGCCTCATGAAGCTGAAATCGCACACAC</w:t>
      </w:r>
    </w:p>
    <w:p>
      <w:pPr>
        <w:pStyle w:val="PlainText"/>
        <w:rPr/>
      </w:pPr>
      <w:r>
        <w:rPr/>
        <w:t>CAAAAAACTGTTCAGAAGGAGAAGAAACGACCGGAGGCGACAGCAGAGACTTCCCAGCGGGAACAAGTCT</w:t>
      </w:r>
    </w:p>
    <w:p>
      <w:pPr>
        <w:pStyle w:val="PlainText"/>
        <w:rPr/>
      </w:pPr>
      <w:r>
        <w:rPr/>
        <w:t>CAGCAGCACACGGATCATCAGCAGGGTGGCACCAAGCATAACAGGGACCACCAGAAACTCTACCAAGGAG</w:t>
      </w:r>
    </w:p>
    <w:p>
      <w:pPr>
        <w:pStyle w:val="PlainText"/>
        <w:rPr/>
      </w:pPr>
      <w:r>
        <w:rPr/>
        <w:t>GCCAGGCCCCTCACTCCTCGGGCAGGACGGGCCACCACGGCTACAGCCAGAACCGGAGATGGCACCACAA</w:t>
      </w:r>
    </w:p>
    <w:p>
      <w:pPr>
        <w:pStyle w:val="PlainText"/>
        <w:rPr/>
      </w:pPr>
      <w:r>
        <w:rPr/>
        <w:t>CCAGAAGCACTCGCCCAACGACAAAGAAACGCACAGAAACGCCAAAGAGACTGAGAATCTGAAAATCGAG</w:t>
      </w:r>
    </w:p>
    <w:p>
      <w:pPr>
        <w:pStyle w:val="PlainText"/>
        <w:rPr/>
      </w:pPr>
      <w:r>
        <w:rPr/>
        <w:t>GACAGCTCCGCGGGCACGGCGCACGTCCCCGCCGAGGCGCCCCGCGGCCCCGAGGCCGTGGAGAAACAAT</w:t>
      </w:r>
    </w:p>
    <w:p>
      <w:pPr>
        <w:pStyle w:val="PlainText"/>
        <w:rPr/>
      </w:pPr>
      <w:r>
        <w:rPr/>
        <w:t>CCCAGCAGAGCGTCCCCGAGCCCGAGACCAAGCGGAAAGACAGCGCCCACGAGCGCGCTGGGGACAGACC</w:t>
      </w:r>
    </w:p>
    <w:p>
      <w:pPr>
        <w:pStyle w:val="PlainText"/>
        <w:rPr/>
      </w:pPr>
      <w:r>
        <w:rPr/>
        <w:t>CAAGATCAATTTGCTTCAGTCTTCTAAAGACAGACTGAGGAGGAGACTAAAAGAAAAGGACGAAGTCACG</w:t>
      </w:r>
    </w:p>
    <w:p>
      <w:pPr>
        <w:pStyle w:val="PlainText"/>
        <w:rPr/>
      </w:pPr>
      <w:r>
        <w:rPr/>
        <w:t>GTGGAAACCACCGACCCTGAAAAGAATAAAATGGACAAATTAATTGAAATTCTCAACAGCATGAGGAACA</w:t>
      </w:r>
    </w:p>
    <w:p>
      <w:pPr>
        <w:pStyle w:val="PlainText"/>
        <w:rPr/>
      </w:pPr>
      <w:r>
        <w:rPr/>
        <w:t>ACAGCAGTGATGTTGACTCCAAGCTCACCACCTTCATGGAGGAGGCCCAGAACTCCACCAACTCTGAGGA</w:t>
      </w:r>
    </w:p>
    <w:p>
      <w:pPr>
        <w:pStyle w:val="PlainText"/>
        <w:rPr/>
      </w:pPr>
      <w:r>
        <w:rPr/>
        <w:t>GATGCTGGGGGAGATAGTCAAGACCATCTATCAGAAAGCGGTGACAGACCGCAGCTTTGCTTCCACAGCA</w:t>
      </w:r>
    </w:p>
    <w:p>
      <w:pPr>
        <w:pStyle w:val="PlainText"/>
        <w:rPr/>
      </w:pPr>
      <w:r>
        <w:rPr/>
        <w:t>GCCAAGCTCTGTGACAAAATGGCCCTTTTCATGGTGGAAGGAACCAAATTCCGGAGTCTGCTCCTCAATA</w:t>
      </w:r>
    </w:p>
    <w:p>
      <w:pPr>
        <w:pStyle w:val="PlainText"/>
        <w:rPr/>
      </w:pPr>
      <w:r>
        <w:rPr/>
        <w:t>TGTTGCAGAAGGATTTCTCCATGCGGGAGGAGCTGCAGCAGCGGGACGTGGAGCGCTGGCTGGGGTTCAT</w:t>
      </w:r>
    </w:p>
    <w:p>
      <w:pPr>
        <w:pStyle w:val="PlainText"/>
        <w:rPr/>
      </w:pPr>
      <w:r>
        <w:rPr/>
        <w:t>CACCTTCCTCTGCGAGGTCTTCGGCACCATGAGGAGCAGCACCGGGGAGCCCTTCCGAGTCCTCGTCTGC</w:t>
      </w:r>
    </w:p>
    <w:p>
      <w:pPr>
        <w:pStyle w:val="PlainText"/>
        <w:rPr/>
      </w:pPr>
      <w:r>
        <w:rPr/>
        <w:t>CCCATCTATACCTGCCTCAGGGAGTTGTTGCAATCTCAGGATGTGAAGGAGGATGCCGTGCTTTGCTGCT</w:t>
      </w:r>
    </w:p>
    <w:p>
      <w:pPr>
        <w:pStyle w:val="PlainText"/>
        <w:rPr/>
      </w:pPr>
      <w:r>
        <w:rPr/>
        <w:t>CCATGGAGCTGCAGAGCACCGGCCGGCTGCTGGAGGAGCAGCTGCCTGAGATGATGACGGAGCTGCTGGC</w:t>
      </w:r>
    </w:p>
    <w:p>
      <w:pPr>
        <w:pStyle w:val="PlainText"/>
        <w:rPr/>
      </w:pPr>
      <w:r>
        <w:rPr/>
        <w:t>GATAGCACGCGACAAGATGCTGTGTCCCTCCGAGTCCATGCTGACCAGGTCCCTGCTGCTGGAGGTCATC</w:t>
      </w:r>
    </w:p>
    <w:p>
      <w:pPr>
        <w:pStyle w:val="PlainText"/>
        <w:rPr/>
      </w:pPr>
      <w:r>
        <w:rPr/>
        <w:t>GAGCTGCACGCCAACAACTGGAACCCCCTGACGCCCACCATCACGCAGTACTACAACAAGACCATCCAAA</w:t>
      </w:r>
    </w:p>
    <w:p>
      <w:pPr>
        <w:pStyle w:val="PlainText"/>
        <w:rPr/>
      </w:pPr>
      <w:r>
        <w:rPr/>
        <w:t>AACTGACGGCTTGA</w:t>
      </w:r>
    </w:p>
    <w:p>
      <w:pPr>
        <w:pStyle w:val="PlainText"/>
        <w:rPr/>
      </w:pPr>
      <w:r>
        <w:rPr/>
        <w:t>&gt;Zebra finch DYM</w:t>
      </w:r>
    </w:p>
    <w:p>
      <w:pPr>
        <w:pStyle w:val="PlainText"/>
        <w:rPr/>
      </w:pPr>
      <w:r>
        <w:rPr/>
        <w:t>ATGGGAGCAAATAGCAGCAGCATCAGTGAGCTTCCAGAAAATGAGTACTTACAGAAACTGTCAGGATCAG</w:t>
      </w:r>
    </w:p>
    <w:p>
      <w:pPr>
        <w:pStyle w:val="PlainText"/>
        <w:rPr/>
      </w:pPr>
      <w:r>
        <w:rPr/>
        <w:t>AGCCCATCTCTGAGAATGACCCGTTCTGGAATCAGCTTCTGTCTTTTAGCTTCACCACTCCAACAAACAG</w:t>
      </w:r>
    </w:p>
    <w:p>
      <w:pPr>
        <w:pStyle w:val="PlainText"/>
        <w:rPr/>
      </w:pPr>
      <w:r>
        <w:rPr/>
        <w:t>TGCTGATTTAAAGCTCTTGGAAGAAGCCACAATCTCAGTCTGCAAGTCTTTAGTTGAGAAGAATCCTCGA</w:t>
      </w:r>
    </w:p>
    <w:p>
      <w:pPr>
        <w:pStyle w:val="PlainText"/>
        <w:rPr/>
      </w:pPr>
      <w:r>
        <w:rPr/>
        <w:t>ACAGGAAACCTTGGATCTTTGATTAAAGTCTTTCTTTCTAGAACCAAAGAGTTGAAAATTTCAGCAGAAT</w:t>
      </w:r>
    </w:p>
    <w:p>
      <w:pPr>
        <w:pStyle w:val="PlainText"/>
        <w:rPr/>
      </w:pPr>
      <w:r>
        <w:rPr/>
        <w:t>GTCAGAACCACCTCTTTATCTGGCAGGCTCACAATGCACTGTTCATTATTTGCTGTTTGCTGAAAGTATT</w:t>
      </w:r>
    </w:p>
    <w:p>
      <w:pPr>
        <w:pStyle w:val="PlainText"/>
        <w:rPr/>
      </w:pPr>
      <w:r>
        <w:rPr/>
        <w:t>CATCAGTCGAATGTCAGAAGAGGAGCTGCAACTTCATTTTACTTATGAAGAGAAAGCAGGACCAAGCTCA</w:t>
      </w:r>
    </w:p>
    <w:p>
      <w:pPr>
        <w:pStyle w:val="PlainText"/>
        <w:rPr/>
      </w:pPr>
      <w:r>
        <w:rPr/>
        <w:t>TATGGAGCAGAGTGTGAAGACCTCATAGAAGAGTTGCTGTGTTGCCTTGTCCAGCTCATTGTTGAAATTC</w:t>
      </w:r>
    </w:p>
    <w:p>
      <w:pPr>
        <w:pStyle w:val="PlainText"/>
        <w:rPr/>
      </w:pPr>
      <w:r>
        <w:rPr/>
        <w:t>CCCTCTTAGATATTACATACAGCATTTCTTTGGAAGCCGTGACGACTCTCATTGTGTTCCTCTCCTGCCA</w:t>
      </w:r>
    </w:p>
    <w:p>
      <w:pPr>
        <w:pStyle w:val="PlainText"/>
        <w:rPr/>
      </w:pPr>
      <w:r>
        <w:rPr/>
        <w:t>ATTATTCCACAAAGAGATTCTGCGAGAGAGCATCATTCACAGATACCTGATGCACGGTCGATGTCTTCCA</w:t>
      </w:r>
    </w:p>
    <w:p>
      <w:pPr>
        <w:pStyle w:val="PlainText"/>
        <w:rPr/>
      </w:pPr>
      <w:r>
        <w:rPr/>
        <w:t>TACACCAGCAGGCTTGTGAAAACTTTACTGTATAATTTCATTAGACAAGAGAGAAGCCCTCCTCCAGGGA</w:t>
      </w:r>
    </w:p>
    <w:p>
      <w:pPr>
        <w:pStyle w:val="PlainText"/>
        <w:rPr/>
      </w:pPr>
      <w:r>
        <w:rPr/>
        <w:t>CCCACGTCTTTCAGCAGCAAACAGATGGAGGAGGATTGCTCTATGGAATTGCATCTGGGGTGGCAACTGG</w:t>
      </w:r>
    </w:p>
    <w:p>
      <w:pPr>
        <w:pStyle w:val="PlainText"/>
        <w:rPr/>
      </w:pPr>
      <w:r>
        <w:rPr/>
        <w:t>CCTGTGGACAGTGTTCACGCTGGGTGGGGTGGGCAGCAAAGCATCAGCCCAGCTGGAGCAGTGCTCCCCT</w:t>
      </w:r>
    </w:p>
    <w:p>
      <w:pPr>
        <w:pStyle w:val="PlainText"/>
        <w:rPr/>
      </w:pPr>
      <w:r>
        <w:rPr/>
        <w:t>CTGGCGAGCCAGAGCCTGCTGCTGCTGCTGGTCCTGGCCAACCTGACTGACACTCCAGACACCCCAAACC</w:t>
      </w:r>
    </w:p>
    <w:p>
      <w:pPr>
        <w:pStyle w:val="PlainText"/>
        <w:rPr/>
      </w:pPr>
      <w:r>
        <w:rPr/>
        <w:t>CCTACAGGCAAGCCATCATGTCCTTCAAGAACACACAAGATAACACTGCTTTTTCATCATCAAATCCACA</w:t>
      </w:r>
    </w:p>
    <w:p>
      <w:pPr>
        <w:pStyle w:val="PlainText"/>
        <w:rPr/>
      </w:pPr>
      <w:r>
        <w:rPr/>
        <w:t>CGCTTTCCAGATTAACTTTAACAGTTTATACACAGCTTTATGTGAGCAGCAGAGATCTGATCAAGCCACT</w:t>
      </w:r>
    </w:p>
    <w:p>
      <w:pPr>
        <w:pStyle w:val="PlainText"/>
        <w:rPr/>
      </w:pPr>
      <w:r>
        <w:rPr/>
        <w:t>CTTCTCTTATACATGCTTCTGCATCAGAACAGCAACGTGCGGACCTACGTGTTGGCACGGACAGACATAG</w:t>
      </w:r>
    </w:p>
    <w:p>
      <w:pPr>
        <w:pStyle w:val="PlainText"/>
        <w:rPr/>
      </w:pPr>
      <w:r>
        <w:rPr/>
        <w:t>AAAATCTGGTTCTGCCAATTCTTGAAATTCTGTATCACGTTGAAGAAAGGAATTCACACCACGTTTACAT</w:t>
      </w:r>
    </w:p>
    <w:p>
      <w:pPr>
        <w:pStyle w:val="PlainText"/>
        <w:rPr/>
      </w:pPr>
      <w:r>
        <w:rPr/>
        <w:t>GGCCCTGATCATTTTGCTGATCCTCACAGAGGATGATGGCTTCAACCGATCCATTCATGAAGTGATACTG</w:t>
      </w:r>
    </w:p>
    <w:p>
      <w:pPr>
        <w:pStyle w:val="PlainText"/>
        <w:rPr/>
      </w:pPr>
      <w:r>
        <w:rPr/>
        <w:t>AAAAACATTACTTGGTATGCTGAGCGTGTCCTAACAGAGATCTCACTTGGGAGTCTCCTGATACTGGTTG</w:t>
      </w:r>
    </w:p>
    <w:p>
      <w:pPr>
        <w:pStyle w:val="PlainText"/>
        <w:rPr/>
      </w:pPr>
      <w:r>
        <w:rPr/>
        <w:t>TGATAAGAACCATCCAGTACAACATGACACGGACAAGGGACAAATACCTTCATACAAATTGTCTGGCAGC</w:t>
      </w:r>
    </w:p>
    <w:p>
      <w:pPr>
        <w:pStyle w:val="PlainText"/>
        <w:rPr/>
      </w:pPr>
      <w:r>
        <w:rPr/>
        <w:t>CTTAGCAAATATGTCAGCACAGTTCCGCTCGCTTCATCAGTATGCTGCTCAGAGGATCATCAGTCTATTT</w:t>
      </w:r>
    </w:p>
    <w:p>
      <w:pPr>
        <w:pStyle w:val="PlainText"/>
        <w:rPr/>
      </w:pPr>
      <w:r>
        <w:rPr/>
        <w:t>TCTCTGTTGTCTAAAAAACACAACAAAGTGCTGGAGCAAGCCACGCAGTCCTTGAGAGGTTCCTTGGGTT</w:t>
      </w:r>
    </w:p>
    <w:p>
      <w:pPr>
        <w:pStyle w:val="PlainText"/>
        <w:rPr/>
      </w:pPr>
      <w:r>
        <w:rPr/>
        <w:t>CAAACGACTCTCCACTTCCTGATTATGCACAAGACCTGAATGTGATTGAGGAAGTGATCCGAATGATGCT</w:t>
      </w:r>
    </w:p>
    <w:p>
      <w:pPr>
        <w:pStyle w:val="PlainText"/>
        <w:rPr/>
      </w:pPr>
      <w:r>
        <w:rPr/>
        <w:t>GGAGATCATCAACTCCTGCCTGACCAACTCCCTCCATCACAACCCCAACCTGGTGTACGCTCTGCTCTAC</w:t>
      </w:r>
    </w:p>
    <w:p>
      <w:pPr>
        <w:pStyle w:val="PlainText"/>
        <w:rPr/>
      </w:pPr>
      <w:r>
        <w:rPr/>
        <w:t>AAGCGCGATCTGTTCGAGCAGTTTCGGACTCACCCCTCCTTCCAGGACATCATGCAAAATATAGACCTGG</w:t>
      </w:r>
    </w:p>
    <w:p>
      <w:pPr>
        <w:pStyle w:val="PlainText"/>
        <w:rPr/>
      </w:pPr>
      <w:r>
        <w:rPr/>
        <w:t>TGATCAGCTTTTTCAGCTCCCGATTAGAGCAAGCTGGAGCTGAGCTGTCAGTGGAGCGAGTTCTGGAAAT</w:t>
      </w:r>
    </w:p>
    <w:p>
      <w:pPr>
        <w:pStyle w:val="PlainText"/>
        <w:rPr/>
      </w:pPr>
      <w:r>
        <w:rPr/>
        <w:t>CATCAAGCAAGGAGCTGTTGCTTTGCCCAAAGACAGACTGAGAAAGTTCCCCGAGCTGAAGTTTAAGTAC</w:t>
      </w:r>
    </w:p>
    <w:p>
      <w:pPr>
        <w:pStyle w:val="PlainText"/>
        <w:rPr/>
      </w:pPr>
      <w:r>
        <w:rPr/>
        <w:t>GTGGAGGAGGAGCAGCCTGAGGAGTTCTTCATCCCCTACGTGTGGTCCCTGGTGTACAACTCTGCTGTGG</w:t>
      </w:r>
    </w:p>
    <w:p>
      <w:pPr>
        <w:pStyle w:val="PlainText"/>
        <w:rPr/>
      </w:pPr>
      <w:r>
        <w:rPr/>
        <w:t>CCCTGTACTGGAACCCCCGTGACATCCAGCTCTTCACCATGGACTCGGGCTGA</w:t>
      </w:r>
    </w:p>
    <w:p>
      <w:pPr>
        <w:pStyle w:val="PlainText"/>
        <w:rPr/>
      </w:pPr>
      <w:r>
        <w:rPr/>
        <w:t>&gt;Zebra finch ELAC1</w:t>
      </w:r>
    </w:p>
    <w:p>
      <w:pPr>
        <w:pStyle w:val="PlainText"/>
        <w:rPr/>
      </w:pPr>
      <w:r>
        <w:rPr/>
        <w:t>ATGTCGCTGGAGCTGACCTTCCTGGGCACAGGCTCTGCCTTCCCGTGCCCGGCCCGCGGCGCCTCGGCGC</w:t>
      </w:r>
    </w:p>
    <w:p>
      <w:pPr>
        <w:pStyle w:val="PlainText"/>
        <w:rPr/>
      </w:pPr>
      <w:r>
        <w:rPr/>
        <w:t>TGCTGCTGCGCCGGGACGGGCACTGCTGGCTCTTCGACTGCGGCGAGGGGACGCAGACGCAGCTGATGAG</w:t>
      </w:r>
    </w:p>
    <w:p>
      <w:pPr>
        <w:pStyle w:val="PlainText"/>
        <w:rPr/>
      </w:pPr>
      <w:r>
        <w:rPr/>
        <w:t>GAGCCACCTCCGAGCAGCCAAAATTACCAAGATTTTCATCACTCACCTTCACGGCGACCACATTTTCGGA</w:t>
      </w:r>
    </w:p>
    <w:p>
      <w:pPr>
        <w:pStyle w:val="PlainText"/>
        <w:rPr/>
      </w:pPr>
      <w:r>
        <w:rPr/>
        <w:t>CTTCCTGGGCTGCTGTGCACGCTCAGCCTCCAGAGCAGCCCCGACGCCAGCAAAGCGCCCGTTGATATTT</w:t>
      </w:r>
    </w:p>
    <w:p>
      <w:pPr>
        <w:pStyle w:val="PlainText"/>
        <w:rPr/>
      </w:pPr>
      <w:r>
        <w:rPr/>
        <w:t>ATGGGCCCGTGGGACTGCGGAGCTTCCTCTGGAGGAGCCTGGAGCTGTCCCACTCCCAGCTCCTCTTCCC</w:t>
      </w:r>
    </w:p>
    <w:p>
      <w:pPr>
        <w:pStyle w:val="PlainText"/>
        <w:rPr/>
      </w:pPr>
      <w:r>
        <w:rPr/>
        <w:t>CTACACCGTCCACGAGCTGGTCCCCACGCAGGACCAGTGTCCCCCAGAAGAATTCAGGGACTTTTCGGGC</w:t>
      </w:r>
    </w:p>
    <w:p>
      <w:pPr>
        <w:pStyle w:val="PlainText"/>
        <w:rPr/>
      </w:pPr>
      <w:r>
        <w:rPr/>
        <w:t>TTGGACCGGGGCGAGACGCCTGCCCAGGCGCCTCCAGGGAGAGTCCTGCACCTGGAGCCAGGAGAAGACT</w:t>
      </w:r>
    </w:p>
    <w:p>
      <w:pPr>
        <w:pStyle w:val="PlainText"/>
        <w:rPr/>
      </w:pPr>
      <w:r>
        <w:rPr/>
        <w:t>CCTACCTGCTGCTGGAGGATGAGCAGCTGGTGGTGAGAGCGTTCCGCCTCTTCCACCGCGTGCCCTCCTT</w:t>
      </w:r>
    </w:p>
    <w:p>
      <w:pPr>
        <w:pStyle w:val="PlainText"/>
        <w:rPr/>
      </w:pPr>
      <w:r>
        <w:rPr/>
        <w:t>CGGCTTCGTGCTGGAAGAGAAGCCCCGGCCTGGGAAGCTCAACGTGCAGAAACTGAAAGACCTCGGAGTC</w:t>
      </w:r>
    </w:p>
    <w:p>
      <w:pPr>
        <w:pStyle w:val="PlainText"/>
        <w:rPr/>
      </w:pPr>
      <w:r>
        <w:rPr/>
        <w:t>CCGCCAGGCCCTTTGTGGGGGCAGCTGAAGCGCGGCGCCGCCGTCGTCCTGGAGAGCGGCGCGACGGTGC</w:t>
      </w:r>
    </w:p>
    <w:p>
      <w:pPr>
        <w:pStyle w:val="PlainText"/>
        <w:rPr/>
      </w:pPr>
      <w:r>
        <w:rPr/>
        <w:t>GTCCCGGCGACGTGCTGGGCGCGCCCGTGCCCGGCAGGAAGGTCTGCGTCCTGGGCGACTGCTCGGGGCC</w:t>
      </w:r>
    </w:p>
    <w:p>
      <w:pPr>
        <w:pStyle w:val="PlainText"/>
        <w:rPr/>
      </w:pPr>
      <w:r>
        <w:rPr/>
        <w:t>CGTGGGGCCGGCGGCCGAGCGGCTGTGCCGCGGGGCGGACGTGCTGGTGCACGAGGCCACGCTGGAGGAC</w:t>
      </w:r>
    </w:p>
    <w:p>
      <w:pPr>
        <w:pStyle w:val="PlainText"/>
        <w:rPr/>
      </w:pPr>
      <w:r>
        <w:rPr/>
        <w:t>GGAATGCAGGAGCTGGCGCGGGAGCGCGGGCACAGCACGCCCGGCGCGGCCGCGNNNNNNNNNNNGTCGT</w:t>
      </w:r>
    </w:p>
    <w:p>
      <w:pPr>
        <w:pStyle w:val="PlainText"/>
        <w:rPr/>
      </w:pPr>
      <w:r>
        <w:rPr/>
        <w:t>GCCGCGCCCGCAGGCTGGTGCTGACCCACTTCAGCCAGCGGTACCGGCCCGACGACCTCGGCCGGCTCAA</w:t>
      </w:r>
    </w:p>
    <w:p>
      <w:pPr>
        <w:pStyle w:val="PlainText"/>
        <w:rPr/>
      </w:pPr>
      <w:r>
        <w:rPr/>
        <w:t>GAGACAGGCAGAGGCCATGCTGGATGGACAGGAGGTGACGCTGGCCGAGGACTTCATGACCATCGAGATA</w:t>
      </w:r>
    </w:p>
    <w:p>
      <w:pPr>
        <w:pStyle w:val="PlainText"/>
        <w:rPr/>
      </w:pPr>
      <w:r>
        <w:rPr/>
        <w:t>CCGCTGAAACGGTGA</w:t>
      </w:r>
    </w:p>
    <w:p>
      <w:pPr>
        <w:pStyle w:val="PlainText"/>
        <w:rPr/>
      </w:pPr>
      <w:r>
        <w:rPr/>
        <w:t>&gt;Zebra finch FECH</w:t>
      </w:r>
    </w:p>
    <w:p>
      <w:pPr>
        <w:pStyle w:val="PlainText"/>
        <w:rPr/>
      </w:pPr>
      <w:r>
        <w:rPr/>
        <w:t>ATGCAAGCCACCCACATGTGCAGGGAGTCCCCGGGGGCTGCGGAGGGGAGCCAGGGCAGCGCCACTTGCG</w:t>
      </w:r>
    </w:p>
    <w:p>
      <w:pPr>
        <w:pStyle w:val="PlainText"/>
        <w:rPr/>
      </w:pPr>
      <w:r>
        <w:rPr/>
        <w:t>GGACCCGCCTCAGGACCGCCGCCGGCTCTCCCGGACCGCCCCCGGTGCCGGGGCGGTGCCGGGGCGGTGC</w:t>
      </w:r>
    </w:p>
    <w:p>
      <w:pPr>
        <w:pStyle w:val="PlainText"/>
        <w:rPr/>
      </w:pPr>
      <w:r>
        <w:rPr/>
        <w:t>CGGGGGCGGTGTGAGGCGAGGGGCGGTGGCGTCGCTGTCTGAGGGAATGCGGGCGGCCAATATGGCCGCT</w:t>
      </w:r>
    </w:p>
    <w:p>
      <w:pPr>
        <w:pStyle w:val="PlainText"/>
        <w:rPr/>
      </w:pPr>
      <w:r>
        <w:rPr/>
        <w:t>GCCGCCGCCGCCGCCGGGCGTCACCTGCTGAGGAGCTGCAGCCAGCTGCGGGTGCCGCTGCGATGGAGAG</w:t>
      </w:r>
    </w:p>
    <w:p>
      <w:pPr>
        <w:pStyle w:val="PlainText"/>
        <w:rPr/>
      </w:pPr>
      <w:r>
        <w:rPr/>
        <w:t>GCCAGGCCACGGCGGCCGCGGTGACCGAGAGCGCCAAGCCGCAGGTCCAGCCCCAGGAGCGGAAACCTAA</w:t>
      </w:r>
    </w:p>
    <w:p>
      <w:pPr>
        <w:pStyle w:val="PlainText"/>
        <w:rPr/>
      </w:pPr>
      <w:r>
        <w:rPr/>
        <w:t>AACAGGAATCTTGATGTTGAACATGGGCGGTCCGGAGCGGCTGGATGACGTCCATGATTTCCTGCTGCGT</w:t>
      </w:r>
    </w:p>
    <w:p>
      <w:pPr>
        <w:pStyle w:val="PlainText"/>
        <w:rPr/>
      </w:pPr>
      <w:r>
        <w:rPr/>
        <w:t>CTCTTCCTGGACAGAGATCTGATGACCCTTCCAGTTCAAAATAAACTGGCTCCGCTCATCGCCAAGCGCC</w:t>
      </w:r>
    </w:p>
    <w:p>
      <w:pPr>
        <w:pStyle w:val="PlainText"/>
        <w:rPr/>
      </w:pPr>
      <w:r>
        <w:rPr/>
        <w:t>GCACCCCGAAGATCCAGGAGCAGTACAGCAGGATCGGCGGCGGCTCCCCCATCAAGAAGTGGACGGCGGT</w:t>
      </w:r>
    </w:p>
    <w:p>
      <w:pPr>
        <w:pStyle w:val="PlainText"/>
        <w:rPr/>
      </w:pPr>
      <w:r>
        <w:rPr/>
        <w:t>GCAGGGAGAGGGCATGGTGAAGCTGCTGGACAGCATGTCTCCTCTCACTGCACCTCACAAGTACTACATC</w:t>
      </w:r>
    </w:p>
    <w:p>
      <w:pPr>
        <w:pStyle w:val="PlainText"/>
        <w:rPr/>
      </w:pPr>
      <w:r>
        <w:rPr/>
        <w:t>GGGTTCCGCTACGTGCACCCCCTGACGGAGGAGGCCATCGAGGAGATGGAGAGGGACGGCATCCAGAGGG</w:t>
      </w:r>
    </w:p>
    <w:p>
      <w:pPr>
        <w:pStyle w:val="PlainText"/>
        <w:rPr/>
      </w:pPr>
      <w:r>
        <w:rPr/>
        <w:t>CCATCGCCTTCACCCAGTACCCCCAGTACAGCTGCTCCACCACGGGAAGCAGTTTAAATGCCATTTATCG</w:t>
      </w:r>
    </w:p>
    <w:p>
      <w:pPr>
        <w:pStyle w:val="PlainText"/>
        <w:rPr/>
      </w:pPr>
      <w:r>
        <w:rPr/>
        <w:t>CTACTATAACCAGAAAGGGGAGAAGCCAAAGATGAAGTGGAGCATAATTGACCGATGGCCCACCCATCCC</w:t>
      </w:r>
    </w:p>
    <w:p>
      <w:pPr>
        <w:pStyle w:val="PlainText"/>
        <w:rPr/>
      </w:pPr>
      <w:r>
        <w:rPr/>
        <w:t>CTTCTCATTCAGTGCTTTGCTGATCACATCCAGAAGGAGCTGAACCTGTTCCCAGCAGACAAAAGGAAAG</w:t>
      </w:r>
    </w:p>
    <w:p>
      <w:pPr>
        <w:pStyle w:val="PlainText"/>
        <w:rPr/>
      </w:pPr>
      <w:r>
        <w:rPr/>
        <w:t>AGGTGGTCATCCTCTTCTCAGCCCACTCGCTGCCCATGTCTGTGGTGAACCGCGGGGATCCTTACCCTCA</w:t>
      </w:r>
    </w:p>
    <w:p>
      <w:pPr>
        <w:pStyle w:val="PlainText"/>
        <w:rPr/>
      </w:pPr>
      <w:r>
        <w:rPr/>
        <w:t>GGAAGTGGGAGCTACTGTCCAGAGGGTCATGGAGAAGCTCAACTACTCCAACCCTTACAGGCTTGTGTGG</w:t>
      </w:r>
    </w:p>
    <w:p>
      <w:pPr>
        <w:pStyle w:val="PlainText"/>
        <w:rPr/>
      </w:pPr>
      <w:r>
        <w:rPr/>
        <w:t>CAGTCCAAGGTTGGACCAATGCCCTGGCTTGGTCCCCAGACAGACGAGACCATTAAAGGCCTGTGCCAGC</w:t>
      </w:r>
    </w:p>
    <w:p>
      <w:pPr>
        <w:pStyle w:val="PlainText"/>
        <w:rPr/>
      </w:pPr>
      <w:r>
        <w:rPr/>
        <w:t>AAGGAAAGAAGAACATGTTGCTGGTCCCAATAGCATTTACCAGTGACCACATTGAGACACTGTATGAACT</w:t>
      </w:r>
    </w:p>
    <w:p>
      <w:pPr>
        <w:pStyle w:val="PlainText"/>
        <w:rPr/>
      </w:pPr>
      <w:r>
        <w:rPr/>
        <w:t>GGACATCGAGTATGCCCAGGTTTTAGCCAACGAGTGTGGAGTTGAAAACATCAGAAGAGCGGAGTCTCTC</w:t>
      </w:r>
    </w:p>
    <w:p>
      <w:pPr>
        <w:pStyle w:val="PlainText"/>
        <w:rPr/>
      </w:pPr>
      <w:r>
        <w:rPr/>
        <w:t>AATGGAAATCCACTGTTCTCCAAGGCCCTGGCAGACCTGGTGTGCTCCCACCTGCAGTCCAACGAGGTGT</w:t>
      </w:r>
    </w:p>
    <w:p>
      <w:pPr>
        <w:pStyle w:val="PlainText"/>
        <w:rPr/>
      </w:pPr>
      <w:r>
        <w:rPr/>
        <w:t>GCTCCCGCCAGCTGACGCTGTGCTGCCCGCTCTGCGTCAACCCCGTGTGCAGGGAGGCCAAGGCGTTCTT</w:t>
      </w:r>
    </w:p>
    <w:p>
      <w:pPr>
        <w:pStyle w:val="PlainText"/>
        <w:rPr/>
      </w:pPr>
      <w:r>
        <w:rPr/>
        <w:t>CAGCAGCCAGCCGCTGTGA</w:t>
      </w:r>
    </w:p>
    <w:p>
      <w:pPr>
        <w:pStyle w:val="PlainText"/>
        <w:rPr/>
      </w:pPr>
      <w:r>
        <w:rPr/>
        <w:t>&gt;Zebra finch LIPG</w:t>
      </w:r>
    </w:p>
    <w:p>
      <w:pPr>
        <w:pStyle w:val="PlainText"/>
        <w:rPr/>
      </w:pPr>
      <w:r>
        <w:rPr/>
        <w:t>ATGNNNTGCGGAGCGGGTGCCGCGCAGAAAGCGAGGGTGAGTTCCGTTCGGCGCTCCTCGCCGGGCCGCC</w:t>
      </w:r>
    </w:p>
    <w:p>
      <w:pPr>
        <w:pStyle w:val="PlainText"/>
        <w:rPr/>
      </w:pPr>
      <w:r>
        <w:rPr/>
        <w:t>GAGAGGATGGGTGCACGCTCGCCATCGTCCAGCACCGTNGCTTGGAGGAATGCAAGTTCAACGTGACAGC</w:t>
      </w:r>
    </w:p>
    <w:p>
      <w:pPr>
        <w:pStyle w:val="PlainText"/>
        <w:rPr/>
      </w:pPr>
      <w:r>
        <w:rPr/>
        <w:t>TAAAACGNTCTTCATCATTCACGGCTGGACGATGAGTGGCATGTTCGAAACCTGGCTTGACAGCTTGGTG</w:t>
      </w:r>
    </w:p>
    <w:p>
      <w:pPr>
        <w:pStyle w:val="PlainText"/>
        <w:rPr/>
      </w:pPr>
      <w:r>
        <w:rPr/>
        <w:t>TCTGCTCTGCGGGAGAGGGAGAAGGATGCCAACGTGGTCGTGGTGGACTGGCTTTCTCTTGCCCACCAGC</w:t>
      </w:r>
    </w:p>
    <w:p>
      <w:pPr>
        <w:pStyle w:val="PlainText"/>
        <w:rPr/>
      </w:pPr>
      <w:r>
        <w:rPr/>
        <w:t>TCTACACCGATGCCGTGAACAACACGCAGATTGTTGGAAAGACCATAGCGAGGTTGCTTGACTGGTTACA</w:t>
      </w:r>
    </w:p>
    <w:p>
      <w:pPr>
        <w:pStyle w:val="PlainText"/>
        <w:rPr/>
      </w:pPr>
      <w:r>
        <w:rPr/>
        <w:t>GGAAAACCCGCTTTTCAAACTTGAGAATGTGCACCTGATTGGGTACAGCCTGGGTGCCCACGTGGCTGGC</w:t>
      </w:r>
    </w:p>
    <w:p>
      <w:pPr>
        <w:pStyle w:val="PlainText"/>
        <w:rPr/>
      </w:pPr>
      <w:r>
        <w:rPr/>
        <w:t>TTTGCTGGTAACCACGTCCATGGCACTATAGGCAGAATTACAGGCTTGGATCCTGCTGGCCCCATGTTTG</w:t>
      </w:r>
    </w:p>
    <w:p>
      <w:pPr>
        <w:pStyle w:val="PlainText"/>
        <w:rPr/>
      </w:pPr>
      <w:r>
        <w:rPr/>
        <w:t>AAGGAGTGGACCCCAGCAGGCGCCTCTCCCCTGACGATGCCAACTTTGTGGATGTCCTTCACACCTACAC</w:t>
      </w:r>
    </w:p>
    <w:p>
      <w:pPr>
        <w:pStyle w:val="PlainText"/>
        <w:rPr/>
      </w:pPr>
      <w:r>
        <w:rPr/>
        <w:t>CAGGGAAACACTGGGTGTCAGCATTGGGATCCAGATGCCTGTGGGACACCTTGACATCTACCCCAACGGG</w:t>
      </w:r>
    </w:p>
    <w:p>
      <w:pPr>
        <w:pStyle w:val="PlainText"/>
        <w:rPr/>
      </w:pPr>
      <w:r>
        <w:rPr/>
        <w:t>GGAGACTTCCAGCCTGGCTGTGGCCTAAGTGATGTCTTGGGAGCCATTGCCTATGGGACAATTGGAGAAG</w:t>
      </w:r>
    </w:p>
    <w:p>
      <w:pPr>
        <w:pStyle w:val="PlainText"/>
        <w:rPr/>
      </w:pPr>
      <w:r>
        <w:rPr/>
        <w:t>TTGTTAAATGTGAGCACGAGCGGTCTGTGCACCTCTTCGTGGACTCCCTGGTGAACCAGGACAAGCAGAG</w:t>
      </w:r>
    </w:p>
    <w:p>
      <w:pPr>
        <w:pStyle w:val="PlainText"/>
        <w:rPr/>
      </w:pPr>
      <w:r>
        <w:rPr/>
        <w:t>CTTCGCGTTTCAGTGCACCGATTCCAGCCGCTTCAAGAAGGGAATCTGCCTGAGCTGCCGCAAGAACCGC</w:t>
      </w:r>
    </w:p>
    <w:p>
      <w:pPr>
        <w:pStyle w:val="PlainText"/>
        <w:rPr/>
      </w:pPr>
      <w:r>
        <w:rPr/>
        <w:t>TGCAACGGCATCGGCTACAATGCCCGCAGGATCCGGCACAAGAGGAACAGCAAGATGTACCTGAAAACCA</w:t>
      </w:r>
    </w:p>
    <w:p>
      <w:pPr>
        <w:pStyle w:val="PlainText"/>
        <w:rPr/>
      </w:pPr>
      <w:r>
        <w:rPr/>
        <w:t>GGGCTGACATGCCCTTCAAAGTCTACCACTACCAGATGAAAATGCATGTCTTCAGCTATAAGGGGCTGGG</w:t>
      </w:r>
    </w:p>
    <w:p>
      <w:pPr>
        <w:pStyle w:val="PlainText"/>
        <w:rPr/>
      </w:pPr>
      <w:r>
        <w:rPr/>
        <w:t>AGAGGTTGATCCCACCTTCTCTGTCACCCTCCATGGCACTAATGGAGACTCTGAGCCCCTCTCTTTAGAA</w:t>
      </w:r>
    </w:p>
    <w:p>
      <w:pPr>
        <w:pStyle w:val="PlainText"/>
        <w:rPr/>
      </w:pPr>
      <w:r>
        <w:rPr/>
        <w:t>ATGCTTGATCTAATTGGCCTAAATGCTACCAACACCTTCCTGGTCTACACTGAGGAGGACATGGGTGAAC</w:t>
      </w:r>
    </w:p>
    <w:p>
      <w:pPr>
        <w:pStyle w:val="PlainText"/>
        <w:rPr/>
      </w:pPr>
      <w:r>
        <w:rPr/>
        <w:t>TTCTGAAAATAAAGCTCACCTGGGAAGGGACATCTCAATCGTGGTATGATCTGTGGAAAGAGCTGAGGAG</w:t>
      </w:r>
    </w:p>
    <w:p>
      <w:pPr>
        <w:pStyle w:val="PlainText"/>
        <w:rPr/>
      </w:pPr>
      <w:r>
        <w:rPr/>
        <w:t>CTACTGGTACAGGCCTGTGAATTCCTCTCAGGAGCTCCACATCAGACGAATACGTGTGAAATCTGGGGAA</w:t>
      </w:r>
    </w:p>
    <w:p>
      <w:pPr>
        <w:pStyle w:val="PlainText"/>
        <w:rPr/>
      </w:pPr>
      <w:r>
        <w:rPr/>
        <w:t>ACACAACTGAGGTTTGCTTTCTGTGTGGAGGACTCCCAGCTAACCAGTATATCTCCTGGCAAAGAGCTCT</w:t>
      </w:r>
    </w:p>
    <w:p>
      <w:pPr>
        <w:pStyle w:val="PlainText"/>
        <w:rPr/>
      </w:pPr>
      <w:r>
        <w:rPr/>
        <w:t>GGTTTGTGAAGTGCACAGAGGAATGGCAGAAAAGGTCTGTCTCAAATCTGCTCTGA</w:t>
      </w:r>
    </w:p>
    <w:p>
      <w:pPr>
        <w:pStyle w:val="PlainText"/>
        <w:rPr/>
      </w:pPr>
      <w:r>
        <w:rPr/>
        <w:t>&gt;Zebra finch MAPK4</w:t>
      </w:r>
    </w:p>
    <w:p>
      <w:pPr>
        <w:pStyle w:val="PlainText"/>
        <w:rPr/>
      </w:pPr>
      <w:r>
        <w:rPr/>
        <w:t>ATGGCAGAGAAGTGTGACTGTATCGCCAGCATGTACGGGTACGACCTGGGCTGTCGCTTCATTAATTTTC</w:t>
      </w:r>
    </w:p>
    <w:p>
      <w:pPr>
        <w:pStyle w:val="PlainText"/>
        <w:rPr/>
      </w:pPr>
      <w:r>
        <w:rPr/>
        <w:t>GCCCCTTGGGTTTCGGGGCCAACGGGCTGGTGCTGTCAGCCCTCGACAGCAAGAGCTGCCGCAAAGTGGC</w:t>
      </w:r>
    </w:p>
    <w:p>
      <w:pPr>
        <w:pStyle w:val="PlainText"/>
        <w:rPr/>
      </w:pPr>
      <w:r>
        <w:rPr/>
        <w:t>GGTGAAGAAGATCACCATCGGCGATGCGCGGAGCATGAAGCACGCTTTCCGGGAGATCAAAATCATCCGC</w:t>
      </w:r>
    </w:p>
    <w:p>
      <w:pPr>
        <w:pStyle w:val="PlainText"/>
        <w:rPr/>
      </w:pPr>
      <w:r>
        <w:rPr/>
        <w:t>CGCCTGGACCACGATAACATCGTGAAGGTGTACGAGGTGTTGGGGCCGAAGGGGACCAACCTGCGCGGGG</w:t>
      </w:r>
    </w:p>
    <w:p>
      <w:pPr>
        <w:pStyle w:val="PlainText"/>
        <w:rPr/>
      </w:pPr>
      <w:r>
        <w:rPr/>
        <w:t>ATTTTTTCAAGTTTAACGTGGTGTACATCGTCCAGGAGTACATGGAGACGGACCTGGCGCGGCTGCTGGA</w:t>
      </w:r>
    </w:p>
    <w:p>
      <w:pPr>
        <w:pStyle w:val="PlainText"/>
        <w:rPr/>
      </w:pPr>
      <w:r>
        <w:rPr/>
        <w:t>GCAGGGGAAGCTCACCGAGGAGCACGCCAAGCTTTTCATGTACCAGCTGCTGCGGGGGCTGAAGTACATC</w:t>
      </w:r>
    </w:p>
    <w:p>
      <w:pPr>
        <w:pStyle w:val="PlainText"/>
        <w:rPr/>
      </w:pPr>
      <w:r>
        <w:rPr/>
        <w:t>CACTCGGCCAATGTCCTCCACCGCGACCTCAAGCCGGCCAATATTTTCATCAGCACGGAGGATCTGGTGC</w:t>
      </w:r>
    </w:p>
    <w:p>
      <w:pPr>
        <w:pStyle w:val="PlainText"/>
        <w:rPr/>
      </w:pPr>
      <w:r>
        <w:rPr/>
        <w:t>TGAAGATCGGCGACTTCGGGCTGGCCAGAATCGTGGATCAGCATTACTCGCACAAGGGGTACCTCTCCGA</w:t>
      </w:r>
    </w:p>
    <w:p>
      <w:pPr>
        <w:pStyle w:val="PlainText"/>
        <w:rPr/>
      </w:pPr>
      <w:r>
        <w:rPr/>
        <w:t>AGGCTTGGTGACCAAGTGGTACCGCTCCCCCCGCCTCCTCCTGTCGCCCAACAACTACACCAAAGCCATC</w:t>
      </w:r>
    </w:p>
    <w:p>
      <w:pPr>
        <w:pStyle w:val="PlainText"/>
        <w:rPr/>
      </w:pPr>
      <w:r>
        <w:rPr/>
        <w:t>GACATGTGGGCAGCGGGCTGCATCCTGGCCGAGATGCTGACCGGGAGGATGCTCTTCGCTGGAGGCCACG</w:t>
      </w:r>
    </w:p>
    <w:p>
      <w:pPr>
        <w:pStyle w:val="PlainText"/>
        <w:rPr/>
      </w:pPr>
      <w:r>
        <w:rPr/>
        <w:t>AGCTGGAGCAGATGCAGCTGATCCTGGAGACCATCCCCGTTATCCACCAGGAGGACAAGGAGGAGCTGCT</w:t>
      </w:r>
    </w:p>
    <w:p>
      <w:pPr>
        <w:pStyle w:val="PlainText"/>
        <w:rPr/>
      </w:pPr>
      <w:r>
        <w:rPr/>
        <w:t>GAAGGTGATGCCCATGTTCATCAACAGCACGTGGGAGGTGCGGAAGCCGCTGCGCAAGCTGCTGCCCGAG</w:t>
      </w:r>
    </w:p>
    <w:p>
      <w:pPr>
        <w:pStyle w:val="PlainText"/>
        <w:rPr/>
      </w:pPr>
      <w:r>
        <w:rPr/>
        <w:t>GTGGACAGTGAAGCGATTGATTTCCTGGAGAAAATACTGACATTTAACCCCATGGATCGATTAACGGCCG</w:t>
      </w:r>
    </w:p>
    <w:p>
      <w:pPr>
        <w:pStyle w:val="PlainText"/>
        <w:rPr/>
      </w:pPr>
      <w:r>
        <w:rPr/>
        <w:t>AGATGGGCCTGCAGCACCCCTACATGAGCCCGTACTCCTGCCCCGAGGACGAGCCGGTGTCCCAGCACCC</w:t>
      </w:r>
    </w:p>
    <w:p>
      <w:pPr>
        <w:pStyle w:val="PlainText"/>
        <w:rPr/>
      </w:pPr>
      <w:r>
        <w:rPr/>
        <w:t>GTTCCGCATCGAGGACGAGATCGACGACATCCTGCTGATGGAGGCCAACCAGAGCCAGATGTCCAACTGG</w:t>
      </w:r>
    </w:p>
    <w:p>
      <w:pPr>
        <w:pStyle w:val="PlainText"/>
        <w:rPr/>
      </w:pPr>
      <w:r>
        <w:rPr/>
        <w:t>GACAGTGCCACATCCAGGTACCACATCAGCCTCTCCTCCGACCTGGACTGGAGGCACGACAAGCACCACG</w:t>
      </w:r>
    </w:p>
    <w:p>
      <w:pPr>
        <w:pStyle w:val="PlainText"/>
        <w:rPr/>
      </w:pPr>
      <w:r>
        <w:rPr/>
        <w:t>AGATGGACGAGGTGCAGCGGGACCCCCGCGCGGGCTCCGAGTCCACGGCGGAGGAGGCGCAGGTGGACCC</w:t>
      </w:r>
    </w:p>
    <w:p>
      <w:pPr>
        <w:pStyle w:val="PlainText"/>
        <w:rPr/>
      </w:pPr>
      <w:r>
        <w:rPr/>
        <w:t>GCGGAAATACTCCCAGAGCAGCTCGGAGCGGTTCCTGGAGCTGTCCCACTCGTCCATGGACCGCGTGTTC</w:t>
      </w:r>
    </w:p>
    <w:p>
      <w:pPr>
        <w:pStyle w:val="PlainText"/>
        <w:rPr/>
      </w:pPr>
      <w:r>
        <w:rPr/>
        <w:t>GACGCCGACTGCGGGAAGTCGTGCGATTACAAAGTGGGGTCACCCTCCTACCTGGACAAGTTGCTGTGGA</w:t>
      </w:r>
    </w:p>
    <w:p>
      <w:pPr>
        <w:pStyle w:val="PlainText"/>
        <w:rPr/>
      </w:pPr>
      <w:r>
        <w:rPr/>
        <w:t>GGGACAGTAAGCCCCACCACTACTCAGAGCCCAAGCTAATCCTGGATTTATCCCACTGGAAAAGGGCGAC</w:t>
      </w:r>
    </w:p>
    <w:p>
      <w:pPr>
        <w:pStyle w:val="PlainText"/>
        <w:rPr/>
      </w:pPr>
      <w:r>
        <w:rPr/>
        <w:t>CATAGCCCCCGCAGCCGAGCTGTCGCTGGAAGAGGAGCCATCCAACCTGTTTCTGGAGATCGCCCAGTGG</w:t>
      </w:r>
    </w:p>
    <w:p>
      <w:pPr>
        <w:pStyle w:val="PlainText"/>
        <w:rPr/>
      </w:pPr>
      <w:r>
        <w:rPr/>
        <w:t>GTGAAGAGCACGCAGGCGGGGCTGGAGTGCCCCAGCTCGCTGCCGGAGATGCAGGAGCGCAGCCTGCCCT</w:t>
      </w:r>
    </w:p>
    <w:p>
      <w:pPr>
        <w:pStyle w:val="PlainText"/>
        <w:rPr/>
      </w:pPr>
      <w:r>
        <w:rPr/>
        <w:t>CCTCTCCTCACCGCCTGCACGAGGAGCCCGCGGAGGTGAGCAGCGAGACCGACCCCGACTTCGACCTGGA</w:t>
      </w:r>
    </w:p>
    <w:p>
      <w:pPr>
        <w:pStyle w:val="PlainText"/>
        <w:rPr/>
      </w:pPr>
      <w:r>
        <w:rPr/>
        <w:t>CGTCTTCATCTCCAGGGCGCTGAAGCTTTGCGCGAAGCCCGAGGATCTTCCGGACAACAAGCTCAACGAG</w:t>
      </w:r>
    </w:p>
    <w:p>
      <w:pPr>
        <w:pStyle w:val="PlainText"/>
        <w:rPr/>
      </w:pPr>
      <w:r>
        <w:rPr/>
        <w:t>ATCAACGGGGCCTGCATCTCGGAGCACGCCGGGGACCAGAAGGAGCGGTGGTGA</w:t>
      </w:r>
    </w:p>
    <w:p>
      <w:pPr>
        <w:pStyle w:val="PlainText"/>
        <w:rPr/>
      </w:pPr>
      <w:r>
        <w:rPr/>
        <w:t>&gt;Zebra finch MBD2</w:t>
      </w:r>
    </w:p>
    <w:p>
      <w:pPr>
        <w:pStyle w:val="PlainText"/>
        <w:rPr/>
      </w:pPr>
      <w:r>
        <w:rPr/>
        <w:t>ATGGAGAAACCCGGCAGAACGGATTGCCCGGCGTTACCGCCCGGCTGGAAGAAGGAAGAAGTGATCCGAA</w:t>
      </w:r>
    </w:p>
    <w:p>
      <w:pPr>
        <w:pStyle w:val="PlainText"/>
        <w:rPr/>
      </w:pPr>
      <w:r>
        <w:rPr/>
        <w:t>AATCAGGTTTAAGCGCGGGGAAAAGCGATGTTTATTATTTTAGCCCGAGTGGGAAGAAATTCCGCAGCAA</w:t>
      </w:r>
    </w:p>
    <w:p>
      <w:pPr>
        <w:pStyle w:val="PlainText"/>
        <w:rPr/>
      </w:pPr>
      <w:r>
        <w:rPr/>
        <w:t>ACCGCAGCTGGCTCGGTATCTGGGGAACTCGGTGGACCTGAGCTGCTTTGATTTCCGCACGGGGAAGATG</w:t>
      </w:r>
    </w:p>
    <w:p>
      <w:pPr>
        <w:pStyle w:val="PlainText"/>
        <w:rPr/>
      </w:pPr>
      <w:r>
        <w:rPr/>
        <w:t>ATGCCCAGCAAACTGCAGAAGAACAAACAGAAACTGCGCAACGACGCCCTCAACCCCAACAAGGGCAAGC</w:t>
      </w:r>
    </w:p>
    <w:p>
      <w:pPr>
        <w:pStyle w:val="PlainText"/>
        <w:rPr/>
      </w:pPr>
      <w:r>
        <w:rPr/>
        <w:t>CGGACCTGAACACGACCCTGCCCATCCGGCAGACCGCGTCCATTTTCAAGCAGCCGGTGACCAAAATCAC</w:t>
      </w:r>
    </w:p>
    <w:p>
      <w:pPr>
        <w:pStyle w:val="PlainText"/>
        <w:rPr/>
      </w:pPr>
      <w:r>
        <w:rPr/>
        <w:t>CAACCACCCCGGGAACAAAGTCAGGAGCGACCCGCAGCGACTGACCGAGCAGCCGCGGCAGCTTTTTTGG</w:t>
      </w:r>
    </w:p>
    <w:p>
      <w:pPr>
        <w:pStyle w:val="PlainText"/>
        <w:rPr/>
      </w:pPr>
      <w:r>
        <w:rPr/>
        <w:t>GAGAAGCGGCTGCAGGGTCTGAGCGCTTCGGATGTGAGCGAAGAAATCATCAAATGCATGGAACTGCCCA</w:t>
      </w:r>
    </w:p>
    <w:p>
      <w:pPr>
        <w:pStyle w:val="PlainText"/>
        <w:rPr/>
      </w:pPr>
      <w:r>
        <w:rPr/>
        <w:t>AAGGGCTGCAAGGAGTGGGTCCCGGGGCCAGCACGGAGTCGCTGCTGTCGGCCGTGGCCAGCGCCCTGCA</w:t>
      </w:r>
    </w:p>
    <w:p>
      <w:pPr>
        <w:pStyle w:val="PlainText"/>
        <w:rPr/>
      </w:pPr>
      <w:r>
        <w:rPr/>
        <w:t>CAGCGGCGCCGCGCCCATCACCGGCCAGAACTCGGCCGCCGTGGAGAAGAACCCGGGGATCTGGTTAAAC</w:t>
      </w:r>
    </w:p>
    <w:p>
      <w:pPr>
        <w:pStyle w:val="PlainText"/>
        <w:rPr/>
      </w:pPr>
      <w:r>
        <w:rPr/>
        <w:t>ACGGCGCAGCCGCTGTGCCGCGCCTTCCTCGTCACCGACGACGACATTCGGAAACAGGAGGAGCGGGTGC</w:t>
      </w:r>
    </w:p>
    <w:p>
      <w:pPr>
        <w:pStyle w:val="PlainText"/>
        <w:rPr/>
      </w:pPr>
      <w:r>
        <w:rPr/>
        <w:t>AGCAGGTGAGGAAGAGGCTGGAGGAGGCGCTGATGGCCGAAGGGTTTTCCCGGAATTTCGAATGCGGAAA</w:t>
      </w:r>
    </w:p>
    <w:p>
      <w:pPr>
        <w:pStyle w:val="PlainText"/>
        <w:rPr/>
      </w:pPr>
      <w:r>
        <w:rPr/>
        <w:t>AACTCCGGAATTCCAGCGGGAAAGCGGCCAAGAGGCATAA</w:t>
      </w:r>
    </w:p>
    <w:p>
      <w:pPr>
        <w:pStyle w:val="PlainText"/>
        <w:rPr/>
      </w:pPr>
      <w:r>
        <w:rPr/>
        <w:t>&gt;Zebra finch ME2</w:t>
      </w:r>
    </w:p>
    <w:p>
      <w:pPr>
        <w:pStyle w:val="PlainText"/>
        <w:rPr/>
      </w:pPr>
      <w:r>
        <w:rPr/>
        <w:t>ATGCTGTCCCGACTGCGCGCGGCCGCGGCGCCCTGCGCCCTGGCGCGGCACGGCCTGCACACCAAGGAGA</w:t>
      </w:r>
    </w:p>
    <w:p>
      <w:pPr>
        <w:pStyle w:val="PlainText"/>
        <w:rPr/>
      </w:pPr>
      <w:r>
        <w:rPr/>
        <w:t>AGGGCAAGCCGCTGATGCTGAACCCGCGCACCAACAAGGGCATGGCCTTCACCTTGCACGAGCGACAGAT</w:t>
      </w:r>
    </w:p>
    <w:p>
      <w:pPr>
        <w:pStyle w:val="PlainText"/>
        <w:rPr/>
      </w:pPr>
      <w:r>
        <w:rPr/>
        <w:t>GCTGGGGCTGCAGGGACTCCTCCCTCCCAAAATAGAGACACAAGACATCCAGGCCTTACGCTTCCACAAG</w:t>
      </w:r>
    </w:p>
    <w:p>
      <w:pPr>
        <w:pStyle w:val="PlainText"/>
        <w:rPr/>
      </w:pPr>
      <w:r>
        <w:rPr/>
        <w:t>AATTTGGCAAAAATGACTGACCCCTTGGAGAAGTACATCTACATCATGGGGATCCAGGAGAGGAACGAGA</w:t>
      </w:r>
    </w:p>
    <w:p>
      <w:pPr>
        <w:pStyle w:val="PlainText"/>
        <w:rPr/>
      </w:pPr>
      <w:r>
        <w:rPr/>
        <w:t>AGCTGTTCTACAGGGTGCTGCAGGACGACATCGAGCGGCTGATGCCCATCGTGTACACGCCAACCGTGGG</w:t>
      </w:r>
    </w:p>
    <w:p>
      <w:pPr>
        <w:pStyle w:val="PlainText"/>
        <w:rPr/>
      </w:pPr>
      <w:r>
        <w:rPr/>
        <w:t>CCTGGCCTGCTCCCAGTACGGGCACATCTTCAGGAGGCCGAAGGGGTTATTTATTTCCATCTCAGACAGA</w:t>
      </w:r>
    </w:p>
    <w:p>
      <w:pPr>
        <w:pStyle w:val="PlainText"/>
        <w:rPr/>
      </w:pPr>
      <w:r>
        <w:rPr/>
        <w:t>GGCCACATCAGGTCAATTGTGAACAACTGGCCAGAGAACGACGTTAAGGCTGTTGTCGTCACTGATGGAG</w:t>
      </w:r>
    </w:p>
    <w:p>
      <w:pPr>
        <w:pStyle w:val="PlainText"/>
        <w:rPr/>
      </w:pPr>
      <w:r>
        <w:rPr/>
        <w:t>AAAGAATCCTGGGTCTTGGAGACCTGGGGGTGTACGGGATGGGAATTCCGGTGGGAAAGCTGTGTTTGTA</w:t>
      </w:r>
    </w:p>
    <w:p>
      <w:pPr>
        <w:pStyle w:val="PlainText"/>
        <w:rPr/>
      </w:pPr>
      <w:r>
        <w:rPr/>
        <w:t>CACAGCCTGTGCAGGGATACACCCGGATAAATGCCTGCCTGTGTGCATCGACGTCGGGACTGATAACACA</w:t>
      </w:r>
    </w:p>
    <w:p>
      <w:pPr>
        <w:pStyle w:val="PlainText"/>
        <w:rPr/>
      </w:pPr>
      <w:r>
        <w:rPr/>
        <w:t>ACGCTCCTGAAGGATCCCTTCTACATGGGGCTGTACCAGAAGAGGGACCGCTCGCAGGTCTACGACGACC</w:t>
      </w:r>
    </w:p>
    <w:p>
      <w:pPr>
        <w:pStyle w:val="PlainText"/>
        <w:rPr/>
      </w:pPr>
      <w:r>
        <w:rPr/>
        <w:t>TGATCGATGAGTTCATGGAAGCCATCACGGACAGGTACGGCCAGAACACGCTCATCCAGTTTGAAGACTT</w:t>
      </w:r>
    </w:p>
    <w:p>
      <w:pPr>
        <w:pStyle w:val="PlainText"/>
        <w:rPr/>
      </w:pPr>
      <w:r>
        <w:rPr/>
        <w:t>TGGGAACCACAACGCTTTCCGATTCCTGCGGAAGTACCGGGAGAAGTACTGCACCTTCAACGACGACATC</w:t>
      </w:r>
    </w:p>
    <w:p>
      <w:pPr>
        <w:pStyle w:val="PlainText"/>
        <w:rPr/>
      </w:pPr>
      <w:r>
        <w:rPr/>
        <w:t>CAAGGGACAGCCTCGGTGGCCTTGGCAGGGCTGCTGGCAGCACAGAAAGCCACGGGGAAGCCACTCACAG</w:t>
      </w:r>
    </w:p>
    <w:p>
      <w:pPr>
        <w:pStyle w:val="PlainText"/>
        <w:rPr/>
      </w:pPr>
      <w:r>
        <w:rPr/>
        <w:t>ACCAGAAAGTGCTGTTCCTCGGAGCGGGAGAGGCCGCCCTGGGCATCGCCAACCTCATCGTCATGGCCAT</w:t>
      </w:r>
    </w:p>
    <w:p>
      <w:pPr>
        <w:pStyle w:val="PlainText"/>
        <w:rPr/>
      </w:pPr>
      <w:r>
        <w:rPr/>
        <w:t>GATGGAGGGCGGCGTTTCCTACGAGGAGGCCTCCAGGAGGATATGGATGTTTGACAAGCACGGCTTGCTG</w:t>
      </w:r>
    </w:p>
    <w:p>
      <w:pPr>
        <w:pStyle w:val="PlainText"/>
        <w:rPr/>
      </w:pPr>
      <w:r>
        <w:rPr/>
        <w:t>GTGCAGGGCCGAGAGCAGAAGGTGGATTCTAACCAGGAGCCGTTCACACACCAGGCTCCAGAGCACATAC</w:t>
      </w:r>
    </w:p>
    <w:p>
      <w:pPr>
        <w:pStyle w:val="PlainText"/>
        <w:rPr/>
      </w:pPr>
      <w:r>
        <w:rPr/>
        <w:t>CAAAGACTTTTGGAGAGGCAGTCAATGTGCTGCGGCCTTCAGCTATCATCGGAGTTGCCGGGGCCGGCCG</w:t>
      </w:r>
    </w:p>
    <w:p>
      <w:pPr>
        <w:pStyle w:val="PlainText"/>
        <w:rPr/>
      </w:pPr>
      <w:r>
        <w:rPr/>
        <w:t>TCTCTTCTCGCAGGAGGTGCTCCGGGCCATGGCCTCCATCAACGAGCGACCCATCGTCTTCGCGCTGAGC</w:t>
      </w:r>
    </w:p>
    <w:p>
      <w:pPr>
        <w:pStyle w:val="PlainText"/>
        <w:rPr/>
      </w:pPr>
      <w:r>
        <w:rPr/>
        <w:t>AACCCCACGGCCAAGGCCGAGTGCACGGCCGAGGAGGCCTACACCGCGACAGAGGGCCGGTGCCTGTTTG</w:t>
      </w:r>
    </w:p>
    <w:p>
      <w:pPr>
        <w:pStyle w:val="PlainText"/>
        <w:rPr/>
      </w:pPr>
      <w:r>
        <w:rPr/>
        <w:t>CCAGCGGCAGCCCCTTCGAGCTGGTCACTCTGAAGGACGGGAGGACCTTCAAGCCAGGCCAAGGAAACAA</w:t>
      </w:r>
    </w:p>
    <w:p>
      <w:pPr>
        <w:pStyle w:val="PlainText"/>
        <w:rPr/>
      </w:pPr>
      <w:r>
        <w:rPr/>
        <w:t>CGCTTACATCTTCCCAGGCGTGGCTCTGGCTGTGATCCTCAGCAGCGTCCGGCACATCAGCGACAAGGTG</w:t>
      </w:r>
    </w:p>
    <w:p>
      <w:pPr>
        <w:pStyle w:val="PlainText"/>
        <w:rPr/>
      </w:pPr>
      <w:r>
        <w:rPr/>
        <w:t>TTCCTGGAGGCTGCCAAGGCTTTGGCAGAGCAGTTGACAGATGAAGAGCTTGCCCAAGGAAGACTTTATC</w:t>
      </w:r>
    </w:p>
    <w:p>
      <w:pPr>
        <w:pStyle w:val="PlainText"/>
        <w:rPr/>
      </w:pPr>
      <w:r>
        <w:rPr/>
        <w:t>CTCCGCTGTCCAATATCAGGGAAGTTTCTATTTATATTGCTGTCAAGGTGATGGAGTTCCTGTACGCCAA</w:t>
      </w:r>
    </w:p>
    <w:p>
      <w:pPr>
        <w:pStyle w:val="PlainText"/>
        <w:rPr/>
      </w:pPr>
      <w:r>
        <w:rPr/>
        <w:t>CAACATGGCCTTCCACTACCCCGAGCCGGCCGACAAGAACCGCTACATCCGCTCCAAGGTCTGGACCTAC</w:t>
      </w:r>
    </w:p>
    <w:p>
      <w:pPr>
        <w:pStyle w:val="PlainText"/>
        <w:rPr/>
      </w:pPr>
      <w:r>
        <w:rPr/>
        <w:t>GAGTACGAGTCCTTCATGCCGGACGTGTACGACTGGCCCGAGTCCAAGGTGCACTGA</w:t>
      </w:r>
    </w:p>
    <w:p>
      <w:pPr>
        <w:pStyle w:val="PlainText"/>
        <w:rPr/>
      </w:pPr>
      <w:r>
        <w:rPr/>
        <w:t>&gt;Zebra finch MYO5B</w:t>
      </w:r>
    </w:p>
    <w:p>
      <w:pPr>
        <w:pStyle w:val="PlainText"/>
        <w:rPr/>
      </w:pPr>
      <w:r>
        <w:rPr/>
        <w:t>ATGTCCGCCGCGCAGCTCTACACCAAGTACACTAGGGTTTGGATTCCTGACCCTGATGAAGTTTGGAGAT</w:t>
      </w:r>
    </w:p>
    <w:p>
      <w:pPr>
        <w:pStyle w:val="PlainText"/>
        <w:rPr/>
      </w:pPr>
      <w:r>
        <w:rPr/>
        <w:t>CGGCAGAAATTATCAAGGATTACAAAGTGGGAGATAAAAGCCTCCAGCTGAAACTTGAAGATGAAACTCT</w:t>
      </w:r>
    </w:p>
    <w:p>
      <w:pPr>
        <w:pStyle w:val="PlainText"/>
        <w:rPr/>
      </w:pPr>
      <w:r>
        <w:rPr/>
        <w:t>CTACGAATACCCCATTGACCTCCAAGGGAGTGAACTGCCCTTCCTACGTAATCCAGACATCCTGGTGGGG</w:t>
      </w:r>
    </w:p>
    <w:p>
      <w:pPr>
        <w:pStyle w:val="PlainText"/>
        <w:rPr/>
      </w:pPr>
      <w:r>
        <w:rPr/>
        <w:t>CAGAATGACCTGACAGCCCTGAGCTACCTGCATGAGCCTGCAGTCCTGCACAACCTCAAAGTCAGGTTCC</w:t>
      </w:r>
    </w:p>
    <w:p>
      <w:pPr>
        <w:pStyle w:val="PlainText"/>
        <w:rPr/>
      </w:pPr>
      <w:r>
        <w:rPr/>
        <w:t>TCGAGTCCAACCACATCTACACCTACTGTGGTATTGTGCTGGTGGCCATCAATCCCTATGAACAGCTGCC</w:t>
      </w:r>
    </w:p>
    <w:p>
      <w:pPr>
        <w:pStyle w:val="PlainText"/>
        <w:rPr/>
      </w:pPr>
      <w:r>
        <w:rPr/>
        <w:t>AATCTACGAGCAGGATGTCATCTACGCCTACAGCGGCCAGAACATGGGGGACATGGACCCCCACATCTTC</w:t>
      </w:r>
    </w:p>
    <w:p>
      <w:pPr>
        <w:pStyle w:val="PlainText"/>
        <w:rPr/>
      </w:pPr>
      <w:r>
        <w:rPr/>
        <w:t>GCCGTGGCCGAGGAAGCCTACAAGCAGATGGCCAGGGATGAAAAGAACCAGTCCATCATCGTGAGCGGGG</w:t>
      </w:r>
    </w:p>
    <w:p>
      <w:pPr>
        <w:pStyle w:val="PlainText"/>
        <w:rPr/>
      </w:pPr>
      <w:r>
        <w:rPr/>
        <w:t>AGTCGGGGGCAGGCAAGACGGTCTCAGCCAAATACGCCATGCGCTTCTTCGCCACCGTCGGGGGCTCCGC</w:t>
      </w:r>
    </w:p>
    <w:p>
      <w:pPr>
        <w:pStyle w:val="PlainText"/>
        <w:rPr/>
      </w:pPr>
      <w:r>
        <w:rPr/>
        <w:t>CAGCGAGACCAACATCGAAGCCAAAGTCCTGGCCTCCAGCCCCATCATGGAGGCCATTGGAAATGCTAAA</w:t>
      </w:r>
    </w:p>
    <w:p>
      <w:pPr>
        <w:pStyle w:val="PlainText"/>
        <w:rPr/>
      </w:pPr>
      <w:r>
        <w:rPr/>
        <w:t>ACAACAAGAAACGACAACAGCAGCCGCTTTGGGAAATACATTCAGATTGGCTTTGATAAAAGATACCACA</w:t>
      </w:r>
    </w:p>
    <w:p>
      <w:pPr>
        <w:pStyle w:val="PlainText"/>
        <w:rPr/>
      </w:pPr>
      <w:r>
        <w:rPr/>
        <w:t>TCATTGGTGCCAACATGAGGACATATCTGCTGGAAAAATCTCGGGTTGTATTTCAGGCAGAGGACGAGCG</w:t>
      </w:r>
    </w:p>
    <w:p>
      <w:pPr>
        <w:pStyle w:val="PlainText"/>
        <w:rPr/>
      </w:pPr>
      <w:r>
        <w:rPr/>
        <w:t>CAACTACCACATCTTCTACCAGCTGTGTGCTTCCTCAAGCCTCCCGGAATTCAAAGACCTTGGACTCACA</w:t>
      </w:r>
    </w:p>
    <w:p>
      <w:pPr>
        <w:pStyle w:val="PlainText"/>
        <w:rPr/>
      </w:pPr>
      <w:r>
        <w:rPr/>
        <w:t>TGTGCCGAAGACTTCTTCTACACTTCTCAGGGAGGTGACACATCCATTGATGGTGTGGACGATGCTGATG</w:t>
      </w:r>
    </w:p>
    <w:p>
      <w:pPr>
        <w:pStyle w:val="PlainText"/>
        <w:rPr/>
      </w:pPr>
      <w:r>
        <w:rPr/>
        <w:t>ACTTTGAGAAAACCAGACATGCCTTCACCCTGCTTGGAGTGAAGGAGTCTCATCAGATGACCATTTTTAG</w:t>
      </w:r>
    </w:p>
    <w:p>
      <w:pPr>
        <w:pStyle w:val="PlainText"/>
        <w:rPr/>
      </w:pPr>
      <w:r>
        <w:rPr/>
        <w:t>GATAATTGCTGCCATTCTGCACCTGGGGAACTTGAAAATCCAAGGGGAACGAGATGGGGAGGTCTGCAGT</w:t>
      </w:r>
    </w:p>
    <w:p>
      <w:pPr>
        <w:pStyle w:val="PlainText"/>
        <w:rPr/>
      </w:pPr>
      <w:r>
        <w:rPr/>
        <w:t>GTGTCGAGTGAGGACGAGCACCTGAAAAACTTCTGCAGCCTGCTGGGTGTGGAGCACAGCCAGATGCAGC</w:t>
      </w:r>
    </w:p>
    <w:p>
      <w:pPr>
        <w:pStyle w:val="PlainText"/>
        <w:rPr/>
      </w:pPr>
      <w:r>
        <w:rPr/>
        <w:t>ACTGGCTCTGCCACCGCAAGCTCGTCACCACGGCCGAGACCTACGTGAAGAGCATGTCCCTGCACCAGGT</w:t>
      </w:r>
    </w:p>
    <w:p>
      <w:pPr>
        <w:pStyle w:val="PlainText"/>
        <w:rPr/>
      </w:pPr>
      <w:r>
        <w:rPr/>
        <w:t>GGTGAACGCCAGGAACGCCCTGGCCAAGCACATCTACGCCCAGCTCTTCAACTGGATCGTGCATCACGTC</w:t>
      </w:r>
    </w:p>
    <w:p>
      <w:pPr>
        <w:pStyle w:val="PlainText"/>
        <w:rPr/>
      </w:pPr>
      <w:r>
        <w:rPr/>
        <w:t>AACAAAGCCCTGCACACCACTGTGAAGCAGCACTCCTTCATCGGCGTGCTCGACATCTACGGGTTTGAAA</w:t>
      </w:r>
    </w:p>
    <w:p>
      <w:pPr>
        <w:pStyle w:val="PlainText"/>
        <w:rPr/>
      </w:pPr>
      <w:r>
        <w:rPr/>
        <w:t>CTTTTGAAGTGAATAGCTTTGAACAGTTCTGTATCAACTATGCCAACGAAAAGCTCCAGCAGCAGTTCAA</w:t>
      </w:r>
    </w:p>
    <w:p>
      <w:pPr>
        <w:pStyle w:val="PlainText"/>
        <w:rPr/>
      </w:pPr>
      <w:r>
        <w:rPr/>
        <w:t>CTCGCATGTGTTTAAGCTGGAACAAGAGGAGTACATGAAGGAGGCAATCCCTTGGACTCTCATAGACTTC</w:t>
      </w:r>
    </w:p>
    <w:p>
      <w:pPr>
        <w:pStyle w:val="PlainText"/>
        <w:rPr/>
      </w:pPr>
      <w:r>
        <w:rPr/>
        <w:t>TACGACAACCAGCCCTGCATAGACCTGATAGAAGCCAAGCTTGGGATCCTGGACCTGCTGGATGAAGAGT</w:t>
      </w:r>
    </w:p>
    <w:p>
      <w:pPr>
        <w:pStyle w:val="PlainText"/>
        <w:rPr/>
      </w:pPr>
      <w:r>
        <w:rPr/>
        <w:t>GCAAGGTGCCCAAGGGCACGGACCAGAACTGGGCTCAGAAGCTGTACGACCGCCACGCCGCCAGCCAACA</w:t>
      </w:r>
    </w:p>
    <w:p>
      <w:pPr>
        <w:pStyle w:val="PlainText"/>
        <w:rPr/>
      </w:pPr>
      <w:r>
        <w:rPr/>
        <w:t>CTTCCAGAAGCCGCGCATGTCCAACACCTCCTTCATCGTCCTGCACTTCGCTGACAAGGTGGAATACCAG</w:t>
      </w:r>
    </w:p>
    <w:p>
      <w:pPr>
        <w:pStyle w:val="PlainText"/>
        <w:rPr/>
      </w:pPr>
      <w:r>
        <w:rPr/>
        <w:t>AGTGAGGGGTTTCTGGAGAAGAACAGGGACACTGTGTACGAGGAGCAGATCAACATCCTGAAGGCCAGCA</w:t>
      </w:r>
    </w:p>
    <w:p>
      <w:pPr>
        <w:pStyle w:val="PlainText"/>
        <w:rPr/>
      </w:pPr>
      <w:r>
        <w:rPr/>
        <w:t>AGTACCAGATGGTAGCAGACTTATTCCAGGAGGAGAAGGACGCCGTGCCCACCACTGCCGTGCCAAAGAG</w:t>
      </w:r>
    </w:p>
    <w:p>
      <w:pPr>
        <w:pStyle w:val="PlainText"/>
        <w:rPr/>
      </w:pPr>
      <w:r>
        <w:rPr/>
        <w:t>AGCACCCCGGATCAACGTGCGCTCTGCCAAGCCAGCCTTCAAAGCTGCCAACAAGGAGCACAGGAAAACA</w:t>
      </w:r>
    </w:p>
    <w:p>
      <w:pPr>
        <w:pStyle w:val="PlainText"/>
        <w:rPr/>
      </w:pPr>
      <w:r>
        <w:rPr/>
        <w:t>GTGGGGCACCAGTTCCGCAACTCCCTGCAGCTGCTGATGGAGACCCTGAACGCCACCACCCCGCACTACG</w:t>
      </w:r>
    </w:p>
    <w:p>
      <w:pPr>
        <w:pStyle w:val="PlainText"/>
        <w:rPr/>
      </w:pPr>
      <w:r>
        <w:rPr/>
        <w:t>TGCGCTGCATCAAGCCCAACGACGAGAAACTCCCCTTCAAGTTTGATCCGAAGAGAGCAGTGCAGCAGCT</w:t>
      </w:r>
    </w:p>
    <w:p>
      <w:pPr>
        <w:pStyle w:val="PlainText"/>
        <w:rPr/>
      </w:pPr>
      <w:r>
        <w:rPr/>
        <w:t>GAGAGCCTGTGGAGTGCTGGAGACCATCCGGATCAGTGCAGCTGGCTTCCCATCCAGGTGGTCCTACACT</w:t>
      </w:r>
    </w:p>
    <w:p>
      <w:pPr>
        <w:pStyle w:val="PlainText"/>
        <w:rPr/>
      </w:pPr>
      <w:r>
        <w:rPr/>
        <w:t>GATTTTTTCAATAGATACCGTGTGCTTATGAGCAAGAGAGACCTCTCTAAGAACGACAAGAAGCAGATCT</w:t>
      </w:r>
    </w:p>
    <w:p>
      <w:pPr>
        <w:pStyle w:val="PlainText"/>
        <w:rPr/>
      </w:pPr>
      <w:r>
        <w:rPr/>
        <w:t>GCCAGACCCTGTTGGAAGAGCTCATTAAGGATCCAGACAAGTTCCAGTTTGGCCGTACCAAGATCTTTTT</w:t>
      </w:r>
    </w:p>
    <w:p>
      <w:pPr>
        <w:pStyle w:val="PlainText"/>
        <w:rPr/>
      </w:pPr>
      <w:r>
        <w:rPr/>
        <w:t>CCGTGCAGGCCAGGTGGCATATCTGGAGAAACTGCGGGCAGATAAGTTCAGAGCTGCCACCATCATGATC</w:t>
      </w:r>
    </w:p>
    <w:p>
      <w:pPr>
        <w:pStyle w:val="PlainText"/>
        <w:rPr/>
      </w:pPr>
      <w:r>
        <w:rPr/>
        <w:t>CAGAAGACAGTGAGGGGCTGGCTGGAGAGGACCAGGTTCCGGAGGCTGAGACGAGCCACCCTCACTCTGC</w:t>
      </w:r>
    </w:p>
    <w:p>
      <w:pPr>
        <w:pStyle w:val="PlainText"/>
        <w:rPr/>
      </w:pPr>
      <w:r>
        <w:rPr/>
        <w:t>AGTGCTATACCCGCGGGCACCTGGCACGCAGGCTCTTTGAACACCTGAGGAGGACGAGGGCTGCCATCAT</w:t>
      </w:r>
    </w:p>
    <w:p>
      <w:pPr>
        <w:pStyle w:val="PlainText"/>
        <w:rPr/>
      </w:pPr>
      <w:r>
        <w:rPr/>
        <w:t>CTTGCAGAAGCAATACCGAATGCTGCGGATGCGCCGGGCCTTCCTGAGGGTCCGCAGTGCCACCCTCACC</w:t>
      </w:r>
    </w:p>
    <w:p>
      <w:pPr>
        <w:pStyle w:val="PlainText"/>
        <w:rPr/>
      </w:pPr>
      <w:r>
        <w:rPr/>
        <w:t>ATCCAGGCTTTTGCTCGGGGCATGTTTGTCAGGAGGATTTACCGCCAGATGCTGATGGAGCACAAGGCCA</w:t>
      </w:r>
    </w:p>
    <w:p>
      <w:pPr>
        <w:pStyle w:val="PlainText"/>
        <w:rPr/>
      </w:pPr>
      <w:r>
        <w:rPr/>
        <w:t>CCATCCTGCAGAGGTACGCGCGGGGCTGGCTGGCCCGCGCGCGGTTCCGCCGGGCCCGGGCTGCCGCCGT</w:t>
      </w:r>
    </w:p>
    <w:p>
      <w:pPr>
        <w:pStyle w:val="PlainText"/>
        <w:rPr/>
      </w:pPr>
      <w:r>
        <w:rPr/>
        <w:t>GGTCCTGCAGTGCCACTGGCGGCGCCTCAAAGCCCGGCGCCAGCTCCAGGCGCTCCGCATCGAGGCACGC</w:t>
      </w:r>
    </w:p>
    <w:p>
      <w:pPr>
        <w:pStyle w:val="PlainText"/>
        <w:rPr/>
      </w:pPr>
      <w:r>
        <w:rPr/>
        <w:t>TCGGCACAGCACCTCAAAAAGCTCAACATCGGCATGGAGAACAAGGTGGTGCAGCTGCAGAGGAAGGTGG</w:t>
      </w:r>
    </w:p>
    <w:p>
      <w:pPr>
        <w:pStyle w:val="PlainText"/>
        <w:rPr/>
      </w:pPr>
      <w:r>
        <w:rPr/>
        <w:t>ATGAGCAGAACAAGGAGAACAAGCTTCCGAATGAGCAGCTGTCCATGCTGACATCAGCCCACTCCTCCGA</w:t>
      </w:r>
    </w:p>
    <w:p>
      <w:pPr>
        <w:pStyle w:val="PlainText"/>
        <w:rPr/>
      </w:pPr>
      <w:r>
        <w:rPr/>
        <w:t>GGTGGAGAAGCTGAAGAAGGAGCTGCAGCAGTACCAGCAGACCCAGCAGGGTGATGGCAAACAGCTCCTC</w:t>
      </w:r>
    </w:p>
    <w:p>
      <w:pPr>
        <w:pStyle w:val="PlainText"/>
        <w:rPr/>
      </w:pPr>
      <w:r>
        <w:rPr/>
        <w:t>AGCCTGCAGGAGGAGACGGAGCGGCTGCAGATGGAGCTGAAGAGGGCTCACGGGGAGAGGGAGGTCATGG</w:t>
      </w:r>
    </w:p>
    <w:p>
      <w:pPr>
        <w:pStyle w:val="PlainText"/>
        <w:rPr/>
      </w:pPr>
      <w:r>
        <w:rPr/>
        <w:t>AGGACAGCCACAGCAAGGAGAGGGACCTGCTGAAGAAGCGTATCTCTGACCTGGAAGAAGAAAACGCTCT</w:t>
      </w:r>
    </w:p>
    <w:p>
      <w:pPr>
        <w:pStyle w:val="PlainText"/>
        <w:rPr/>
      </w:pPr>
      <w:r>
        <w:rPr/>
        <w:t>CCTGAAGCAGGAAAAAGAGGAGCTGAACAGCAAAATTCTCTGTCAGTCTGAAGATGAATTTGCACGAAAC</w:t>
      </w:r>
    </w:p>
    <w:p>
      <w:pPr>
        <w:pStyle w:val="PlainText"/>
        <w:rPr/>
      </w:pPr>
      <w:r>
        <w:rPr/>
        <w:t>ACAGTTGAGGAAAACATGCAGATGAAGAAAGAGCTGGAGGAAGAGAGATCTCGTTATCAGAACCTGGTAA</w:t>
      </w:r>
    </w:p>
    <w:p>
      <w:pPr>
        <w:pStyle w:val="PlainText"/>
        <w:rPr/>
      </w:pPr>
      <w:r>
        <w:rPr/>
        <w:t>AAGAGTATGCAAGTCTGGAGCAGAGATATGACAACTTGAGGGATGAAATGAGTATTTTTAAGCAGACACC</w:t>
      </w:r>
    </w:p>
    <w:p>
      <w:pPr>
        <w:pStyle w:val="PlainText"/>
        <w:rPr/>
      </w:pPr>
      <w:r>
        <w:rPr/>
        <w:t>GGGGCACAGGAGAAACCCATCCAACCAGAGCAGCTTGGAGTCTGATTCCAATAACCCATCCATCTGCACC</w:t>
      </w:r>
    </w:p>
    <w:p>
      <w:pPr>
        <w:pStyle w:val="PlainText"/>
        <w:rPr/>
      </w:pPr>
      <w:r>
        <w:rPr/>
        <w:t>TCTGAGATCGGGGACACGGAGGATGTGATCCAGCAGGTGGAGGAGATTGGGATGGAGAAAGCAGCCATGG</w:t>
      </w:r>
    </w:p>
    <w:p>
      <w:pPr>
        <w:pStyle w:val="PlainText"/>
        <w:rPr/>
      </w:pPr>
      <w:r>
        <w:rPr/>
        <w:t>ACATGACCCTCTTCCTGAAGCTACAGAAGAGAGTGAGGGAGCTTGAGGTGGAGAGGAAGAAGCTGCAAGC</w:t>
      </w:r>
    </w:p>
    <w:p>
      <w:pPr>
        <w:pStyle w:val="PlainText"/>
        <w:rPr/>
      </w:pPr>
      <w:r>
        <w:rPr/>
        <w:t>CCAGCTGGAGAAAAAGGAGCAAGAGAGCAAGAAATCCCAGGTAATTGAAATAAAGACTGAAGTGACTTCA</w:t>
      </w:r>
    </w:p>
    <w:p>
      <w:pPr>
        <w:pStyle w:val="PlainText"/>
        <w:rPr/>
      </w:pPr>
      <w:r>
        <w:rPr/>
        <w:t>GAACATGAAGATTTTGCATACAACAGCCTGAAGAGGCAAGAGCTGGAGTCGGAGAACAAGAAGCTGAAAA</w:t>
      </w:r>
    </w:p>
    <w:p>
      <w:pPr>
        <w:pStyle w:val="PlainText"/>
        <w:rPr/>
      </w:pPr>
      <w:r>
        <w:rPr/>
        <w:t>ATGAGCTCAATGAGCTGAGGAAGGCCATCGCAGACCACGCCACACAGAACAACTCCGCCAACGACGTGCA</w:t>
      </w:r>
    </w:p>
    <w:p>
      <w:pPr>
        <w:pStyle w:val="PlainText"/>
        <w:rPr/>
      </w:pPr>
      <w:r>
        <w:rPr/>
        <w:t>GGACGGCTACAGCCTTCTTCTGAACCAGCTGAAATCGGCCAACGAGGAGCTGGAGGTGCGCAAGGAGGAG</w:t>
      </w:r>
    </w:p>
    <w:p>
      <w:pPr>
        <w:pStyle w:val="PlainText"/>
        <w:rPr/>
      </w:pPr>
      <w:r>
        <w:rPr/>
        <w:t>GTGCTCATCCTCAGGTCGCAGATCATGAAGGCAGCCCAGCAGAAAGAGATGGGGAAAAACATGGAGAGCA</w:t>
      </w:r>
    </w:p>
    <w:p>
      <w:pPr>
        <w:pStyle w:val="PlainText"/>
        <w:rPr/>
      </w:pPr>
      <w:r>
        <w:rPr/>
        <w:t>TCTCCCCCAGTGCCAGCTGGCCCAACAGTGACCGGCACGTTGACCAGGAGGACGCGATCGAAGCCTACCA</w:t>
      </w:r>
    </w:p>
    <w:p>
      <w:pPr>
        <w:pStyle w:val="PlainText"/>
        <w:rPr/>
      </w:pPr>
      <w:r>
        <w:rPr/>
        <w:t>GGGCATATGCGAGACCAACCGCAAGACTGAGGACTGGGGCTATCTCAATGAAGATGGAGAGCTCGGCTTG</w:t>
      </w:r>
    </w:p>
    <w:p>
      <w:pPr>
        <w:pStyle w:val="PlainText"/>
        <w:rPr/>
      </w:pPr>
      <w:r>
        <w:rPr/>
        <w:t>GCTTATCAAGGTTTAAAGCAAGTTGCCAGGTTGCTGGAAGCACAGCTCCAGGAGCAGAGAAGGGAGCACG</w:t>
      </w:r>
    </w:p>
    <w:p>
      <w:pPr>
        <w:pStyle w:val="PlainText"/>
        <w:rPr/>
      </w:pPr>
      <w:r>
        <w:rPr/>
        <w:t>AGGAGGAGATGGAAGCTCTGAAAAACCAGGTGGATTTCATGCAAGAGGAGCTGGAGAAGCAGCAGCAGGC</w:t>
      </w:r>
    </w:p>
    <w:p>
      <w:pPr>
        <w:pStyle w:val="PlainText"/>
        <w:rPr/>
      </w:pPr>
      <w:r>
        <w:rPr/>
        <w:t>ATTCCTGCAAACTCTGCAGCTCTCTCCAGAGGTCCAGGTGGAGTTTGGACTTCAGCAAGAAATTACACGT</w:t>
      </w:r>
    </w:p>
    <w:p>
      <w:pPr>
        <w:pStyle w:val="PlainText"/>
        <w:rPr/>
      </w:pPr>
      <w:r>
        <w:rPr/>
        <w:t>CTGACCAATGAAAACCTGGATCTTAAAGAATTGCTGGAAAAGTTGGAAAAGAATGAAAAGAAGCTGAAGA</w:t>
      </w:r>
    </w:p>
    <w:p>
      <w:pPr>
        <w:pStyle w:val="PlainText"/>
        <w:rPr/>
      </w:pPr>
      <w:r>
        <w:rPr/>
        <w:t>AGCAGCTGAAGATTTACATGAAGAAGGTCCATGATTTTGAAGCATCCCAGACAATGGTGCCAGTGGAGAG</w:t>
      </w:r>
    </w:p>
    <w:p>
      <w:pPr>
        <w:pStyle w:val="PlainText"/>
        <w:rPr/>
      </w:pPr>
      <w:r>
        <w:rPr/>
        <w:t>GAGGCTGCACGAGCGGAACATGCAGGTTGCTGTCCAGAGGAAGGAGAAGGATTTTCAGGGCATGCTGGAA</w:t>
      </w:r>
    </w:p>
    <w:p>
      <w:pPr>
        <w:pStyle w:val="PlainText"/>
        <w:rPr/>
      </w:pPr>
      <w:r>
        <w:rPr/>
        <w:t>TATTACAAGGAAGATGAGCCCCTCCTCATCCGAAACCTCATTACAGAGCTCAAGCCCCAGGCAGTGTCTG</w:t>
      </w:r>
    </w:p>
    <w:p>
      <w:pPr>
        <w:pStyle w:val="PlainText"/>
        <w:rPr/>
      </w:pPr>
      <w:r>
        <w:rPr/>
        <w:t>CTACTGTTCCCTGCCTTCCTGCTTACATCCTCTACATGTGCCTCAGACACGCAGACTACATCAATGATGA</w:t>
      </w:r>
    </w:p>
    <w:p>
      <w:pPr>
        <w:pStyle w:val="PlainText"/>
        <w:rPr/>
      </w:pPr>
      <w:r>
        <w:rPr/>
        <w:t>CCAGAAGGTGCACTCCTTGCTCACCTCCACCATCAACGGTGTTAAGAAAGTGCTGAAGAAGCACCAGGAT</w:t>
      </w:r>
    </w:p>
    <w:p>
      <w:pPr>
        <w:pStyle w:val="PlainText"/>
        <w:rPr/>
      </w:pPr>
      <w:r>
        <w:rPr/>
        <w:t>GACTTTGAGATGACATCGTTCTGGCTGGCGAACATGTGCCGCCTGCTGCACTGCCTGAAGCAGTACAGCG</w:t>
      </w:r>
    </w:p>
    <w:p>
      <w:pPr>
        <w:pStyle w:val="PlainText"/>
        <w:rPr/>
      </w:pPr>
      <w:r>
        <w:rPr/>
        <w:t>GGGAAGAGTGCTTCATGACCCAAAACACGGCAAAGCAGAATGAGCACTGCCTGAAGAACTTCGACCTGAC</w:t>
      </w:r>
    </w:p>
    <w:p>
      <w:pPr>
        <w:pStyle w:val="PlainText"/>
        <w:rPr/>
      </w:pPr>
      <w:r>
        <w:rPr/>
        <w:t>CGAGTACCGCCAGGTGCTGGGCCAACTCTCCATCCAGATCTACCAGCAGCTCATCAAAATTGCACGAGGC</w:t>
      </w:r>
    </w:p>
    <w:p>
      <w:pPr>
        <w:pStyle w:val="PlainText"/>
        <w:rPr/>
      </w:pPr>
      <w:r>
        <w:rPr/>
        <w:t>ATCCTGCACCCCATGATCGTGTCTGCTGTGCTGGAAAATGAGAGTATCCAAGGGCTTTCCAGTGTCAAAA</w:t>
      </w:r>
    </w:p>
    <w:p>
      <w:pPr>
        <w:pStyle w:val="PlainText"/>
        <w:rPr/>
      </w:pPr>
      <w:r>
        <w:rPr/>
        <w:t>CGGTGGGCTACAGGAAATACTCCTCCAATGCGGGTGACATCTGCTACAGCTTGGATGAAATGATTCACGA</w:t>
      </w:r>
    </w:p>
    <w:p>
      <w:pPr>
        <w:pStyle w:val="PlainText"/>
        <w:rPr/>
      </w:pPr>
      <w:r>
        <w:rPr/>
        <w:t>GCTGAACACGTTCCACAGCATCATGTGTGACCAGGGCCTGGACCCAGAGATCATCCAGCAGGTGTTCAAG</w:t>
      </w:r>
    </w:p>
    <w:p>
      <w:pPr>
        <w:pStyle w:val="PlainText"/>
        <w:rPr/>
      </w:pPr>
      <w:r>
        <w:rPr/>
        <w:t>CAGCTCTTCTACATGATCAATGCCATCACCCTGAACAACCTCCTGCTGAGGAAGGATGTCTGCTCATGGA</w:t>
      </w:r>
    </w:p>
    <w:p>
      <w:pPr>
        <w:pStyle w:val="PlainText"/>
        <w:rPr/>
      </w:pPr>
      <w:r>
        <w:rPr/>
        <w:t>GCACGGGCATGCAGCTGAGGTTTAACATCAGCCAGCTGGAGGAATGGCTGCGTGGGAAGAATCTGCAGCA</w:t>
      </w:r>
    </w:p>
    <w:p>
      <w:pPr>
        <w:pStyle w:val="PlainText"/>
        <w:rPr/>
      </w:pPr>
      <w:r>
        <w:rPr/>
        <w:t>GAGTGGAGCAGCACAAACTTTGGAGCCCTTGATTCAGGCAGCACAGCTCCTGCAGCTGAAAAAGAAAACC</w:t>
      </w:r>
    </w:p>
    <w:p>
      <w:pPr>
        <w:pStyle w:val="PlainText"/>
        <w:rPr/>
      </w:pPr>
      <w:r>
        <w:rPr/>
        <w:t>TGGGAGGATGCTGAGGCCATCTGCTCCTTGTGCACAGCACTCACGACCCACCAGATTGTAAAGATACTTA</w:t>
      </w:r>
    </w:p>
    <w:p>
      <w:pPr>
        <w:pStyle w:val="PlainText"/>
        <w:rPr/>
      </w:pPr>
      <w:r>
        <w:rPr/>
        <w:t>ATCTCTACACTCCTGTGAACGAGTTTGAAGAACGTGTGACAGTAGCATTCATACGAGACATACAGACGCA</w:t>
      </w:r>
    </w:p>
    <w:p>
      <w:pPr>
        <w:pStyle w:val="PlainText"/>
        <w:rPr/>
      </w:pPr>
      <w:r>
        <w:rPr/>
        <w:t>GTTGCAAGGACGGAATGACCCTACACAGCTGCTGTTAGACTTCAAGCACTTGTTCCCAGTTCTGTTCCCA</w:t>
      </w:r>
    </w:p>
    <w:p>
      <w:pPr>
        <w:pStyle w:val="PlainText"/>
        <w:rPr/>
      </w:pPr>
      <w:r>
        <w:rPr/>
        <w:t>TTCAACCCATCTGCCATCACCATGGACTCCATTCATCTCCCTGCTTCTCTCAACTTGGATTTTCTCAATA</w:t>
      </w:r>
    </w:p>
    <w:p>
      <w:pPr>
        <w:pStyle w:val="PlainText"/>
        <w:rPr/>
      </w:pPr>
      <w:r>
        <w:rPr/>
        <w:t>AAGTCTGA</w:t>
      </w:r>
    </w:p>
    <w:p>
      <w:pPr>
        <w:pStyle w:val="PlainText"/>
        <w:rPr/>
      </w:pPr>
      <w:r>
        <w:rPr/>
        <w:t>&gt;Zebra finch NARS</w:t>
      </w:r>
    </w:p>
    <w:p>
      <w:pPr>
        <w:pStyle w:val="PlainText"/>
        <w:rPr/>
      </w:pPr>
      <w:r>
        <w:rPr/>
        <w:t>ATGGCGGGGGACGTGCTGGGCAGGACGGCGGCGCTGACCCTCGAAGAGCTGTATGTGTCTGAACGAGAGG</w:t>
      </w:r>
    </w:p>
    <w:p>
      <w:pPr>
        <w:pStyle w:val="PlainText"/>
        <w:rPr/>
      </w:pPr>
      <w:r>
        <w:rPr/>
        <w:t>GTAACGACTCCACGGGTGATGGGACGCAAAAGAAACCATTCAAGACTGTGTTGAAGGCGTTGATGACAGC</w:t>
      </w:r>
    </w:p>
    <w:p>
      <w:pPr>
        <w:pStyle w:val="PlainText"/>
        <w:rPr/>
      </w:pPr>
      <w:r>
        <w:rPr/>
        <w:t>AGGAAAAGAGCCATTTCCTACAATTTATGTGGATTCCCAAAAAGAAAATGAGAGATGGGCCATCATTTCC</w:t>
      </w:r>
    </w:p>
    <w:p>
      <w:pPr>
        <w:pStyle w:val="PlainText"/>
        <w:rPr/>
      </w:pPr>
      <w:r>
        <w:rPr/>
        <w:t>AAATCACAGATGAAGAATGTCAAAAAGCTATGGCACAGGGAGCAAATGAAAAATGAAGCTAAGGAGAAGA</w:t>
      </w:r>
    </w:p>
    <w:p>
      <w:pPr>
        <w:pStyle w:val="PlainText"/>
        <w:rPr/>
      </w:pPr>
      <w:r>
        <w:rPr/>
        <w:t>AGGAGGCAGAAGATCTCTTGAGAAGAGAGAAGAACTTGGAGGAAGCCAAGAAGGTTGTTATCAAGAATGA</w:t>
      </w:r>
    </w:p>
    <w:p>
      <w:pPr>
        <w:pStyle w:val="PlainText"/>
        <w:rPr/>
      </w:pPr>
      <w:r>
        <w:rPr/>
        <w:t>TCCCAGTCTTCCAGAGCCCACATGCGTGAAGATCAAGGCTCTGGAGGCTTACAGAGGGCAGAGAGTGAAG</w:t>
      </w:r>
    </w:p>
    <w:p>
      <w:pPr>
        <w:pStyle w:val="PlainText"/>
        <w:rPr/>
      </w:pPr>
      <w:r>
        <w:rPr/>
        <w:t>ATTTTTGGCTGGATCCACAGGTTACGGAGGCAAGGGAAAAATCTGATGTTTATTGTCCTGAGAGATGGCA</w:t>
      </w:r>
    </w:p>
    <w:p>
      <w:pPr>
        <w:pStyle w:val="PlainText"/>
        <w:rPr/>
      </w:pPr>
      <w:r>
        <w:rPr/>
        <w:t>CAGGGTTTCTTCAGTGTGTCCTTTCTGATGAGCTGTGCCAGTGCTACAACGGGCTGGTGCTGTCCACGGA</w:t>
      </w:r>
    </w:p>
    <w:p>
      <w:pPr>
        <w:pStyle w:val="PlainText"/>
        <w:rPr/>
      </w:pPr>
      <w:r>
        <w:rPr/>
        <w:t>GAGCAGCGTGGTGGTGTACGGCACGCTGAACCTCCTGCCCCAGGGCAAGCAGGCTCCAGGAGGCCACGAG</w:t>
      </w:r>
    </w:p>
    <w:p>
      <w:pPr>
        <w:pStyle w:val="PlainText"/>
        <w:rPr/>
      </w:pPr>
      <w:r>
        <w:rPr/>
        <w:t>CTGAGCTGTGATTACTGGGAGCTCATCGGCCTGGCCCCAGCAGGAGGGGCTGACAATCTGCTCAACGAGG</w:t>
      </w:r>
    </w:p>
    <w:p>
      <w:pPr>
        <w:pStyle w:val="PlainText"/>
        <w:rPr/>
      </w:pPr>
      <w:r>
        <w:rPr/>
        <w:t>ACTCGGAGGTGGATGTGCAGCTCAACAACAGGCACATGATGATTCGAGGTGAAAACATGTCCAAAATCTT</w:t>
      </w:r>
    </w:p>
    <w:p>
      <w:pPr>
        <w:pStyle w:val="PlainText"/>
        <w:rPr/>
      </w:pPr>
      <w:r>
        <w:rPr/>
        <w:t>CAAAGTGCGCTCCATGGTCGTGCAGGCCTTCAGGGATCACTTCTTTGCCAACGGATACTATGAAGTCACA</w:t>
      </w:r>
    </w:p>
    <w:p>
      <w:pPr>
        <w:pStyle w:val="PlainText"/>
        <w:rPr/>
      </w:pPr>
      <w:r>
        <w:rPr/>
        <w:t>CCACCAACCTTAGTGCAGACGCAGGTAGAGGGAGGCTCCACCCTGTTCAAGCTGGATTACTTTGGTGAAG</w:t>
      </w:r>
    </w:p>
    <w:p>
      <w:pPr>
        <w:pStyle w:val="PlainText"/>
        <w:rPr/>
      </w:pPr>
      <w:r>
        <w:rPr/>
        <w:t>AGGCATACCTGACCCAGTCGTCCCAGCTCTACCTGGAGACCTGCCTGCCAGCTCTGGGAGATGTCTTCTG</w:t>
      </w:r>
    </w:p>
    <w:p>
      <w:pPr>
        <w:pStyle w:val="PlainText"/>
        <w:rPr/>
      </w:pPr>
      <w:r>
        <w:rPr/>
        <w:t>TATTGCTCAGTCCTACAGAGCGGAGCAGTCCAGGACCCGCAGGCACCTGGCAGAGTACACTCACATTGAA</w:t>
      </w:r>
    </w:p>
    <w:p>
      <w:pPr>
        <w:pStyle w:val="PlainText"/>
        <w:rPr/>
      </w:pPr>
      <w:r>
        <w:rPr/>
        <w:t>GCTGAATGTCCTTTTATAAGTTTTGAGGATTTGTTGGACCGTCTGGAGAACTTGGTGTGTGATGTCGTAG</w:t>
      </w:r>
    </w:p>
    <w:p>
      <w:pPr>
        <w:pStyle w:val="PlainText"/>
        <w:rPr/>
      </w:pPr>
      <w:r>
        <w:rPr/>
        <w:t>ACAGAGTCTTAAAATCACCTGCAGCGACCTTACTGTACGACCTCAACCCGGGTTTCCAGCCTCCCAGCCG</w:t>
      </w:r>
    </w:p>
    <w:p>
      <w:pPr>
        <w:pStyle w:val="PlainText"/>
        <w:rPr/>
      </w:pPr>
      <w:r>
        <w:rPr/>
        <w:t>TCCCTTCCGACGCATGAACTATGCTGAAGCCATCGAGTGGCTGAAGGAACACGATGTGAAGAAGGAAGAC</w:t>
      </w:r>
    </w:p>
    <w:p>
      <w:pPr>
        <w:pStyle w:val="PlainText"/>
        <w:rPr/>
      </w:pPr>
      <w:r>
        <w:rPr/>
        <w:t>GGCACTTACTATGAATTTGGGGAGGACATTCCGGAAGCTCCCGAGAGACTGATGACAGACACCATTAACG</w:t>
      </w:r>
    </w:p>
    <w:p>
      <w:pPr>
        <w:pStyle w:val="PlainText"/>
        <w:rPr/>
      </w:pPr>
      <w:r>
        <w:rPr/>
        <w:t>AGCCCATCCTGCTGTGCCGGTTTCCTGCAGAGATCAAGTCTTTCTACATGCAGCGCTGCAGTGACGACTC</w:t>
      </w:r>
    </w:p>
    <w:p>
      <w:pPr>
        <w:pStyle w:val="PlainText"/>
        <w:rPr/>
      </w:pPr>
      <w:r>
        <w:rPr/>
        <w:t>GCGCCTCACCGAGTCTGTGGACGTGCTGATGCCCAACGTGGGCGAGATCGTCGGCGGCTCCATGCGCACT</w:t>
      </w:r>
    </w:p>
    <w:p>
      <w:pPr>
        <w:pStyle w:val="PlainText"/>
        <w:rPr/>
      </w:pPr>
      <w:r>
        <w:rPr/>
        <w:t>TGGGACAGCGAGGAGCTGCTCGAGGGCTACAAGAGAGAGGGCATCGATCCCACGCCCTACTACTGGTACA</w:t>
      </w:r>
    </w:p>
    <w:p>
      <w:pPr>
        <w:pStyle w:val="PlainText"/>
        <w:rPr/>
      </w:pPr>
      <w:r>
        <w:rPr/>
        <w:t>CGGATCAGAGAAAATACGGTACGTGCCCTCATGGAGGATACGGTTTGGGATTGGAGCGGTTCCTGACCTG</w:t>
      </w:r>
    </w:p>
    <w:p>
      <w:pPr>
        <w:pStyle w:val="PlainText"/>
        <w:rPr/>
      </w:pPr>
      <w:r>
        <w:rPr/>
        <w:t>GATTCTGAACAGACACCATATCCGAGATGTCTGTCTCTATCCACGCTTTGTCCAGCGCTGCAAACCTTAG</w:t>
      </w:r>
    </w:p>
    <w:p>
      <w:pPr>
        <w:pStyle w:val="PlainText"/>
        <w:rPr/>
      </w:pPr>
      <w:r>
        <w:rPr/>
        <w:t>&gt;Zebra finch NEO1</w:t>
      </w:r>
    </w:p>
    <w:p>
      <w:pPr>
        <w:pStyle w:val="PlainText"/>
        <w:rPr/>
      </w:pPr>
      <w:r>
        <w:rPr/>
        <w:t>ATGNNNNAATCGCTTGTGAGAACCTTCACTCCTTTCTACTTCCTGGTGGAGCCCCTGGACGTGCTGTCGG</w:t>
      </w:r>
    </w:p>
    <w:p>
      <w:pPr>
        <w:pStyle w:val="PlainText"/>
        <w:rPr/>
      </w:pPr>
      <w:r>
        <w:rPr/>
        <w:t>TGCGTGGAGCGTCGGTGATCATGAACTGCTCGGCTCAGTGCGAGACCCCTCCCAGAATCGAGTGGAAAAA</w:t>
      </w:r>
    </w:p>
    <w:p>
      <w:pPr>
        <w:pStyle w:val="PlainText"/>
        <w:rPr/>
      </w:pPr>
      <w:r>
        <w:rPr/>
        <w:t>GGACGGCTCTTTTCTCAACTTGGTGTCGGACGACCGCCGCCAGCTGCTGCCAGATGGATCTTTATTAATT</w:t>
      </w:r>
    </w:p>
    <w:p>
      <w:pPr>
        <w:pStyle w:val="PlainText"/>
        <w:rPr/>
      </w:pPr>
      <w:r>
        <w:rPr/>
        <w:t>AACAGTGTGGTGCATTCCAAGCACAATAAACCTGATGAAGGATATTATCAGTGCGTGGCGACTGTGGACA</w:t>
      </w:r>
    </w:p>
    <w:p>
      <w:pPr>
        <w:pStyle w:val="PlainText"/>
        <w:rPr/>
      </w:pPr>
      <w:r>
        <w:rPr/>
        <w:t>GCCTGGGGACCATCGTGAGCAGGACAGCGAAGCTCACCGTGGCAGGTCTGCCCAGGTTCACGAGCCAGCC</w:t>
      </w:r>
    </w:p>
    <w:p>
      <w:pPr>
        <w:pStyle w:val="PlainText"/>
        <w:rPr/>
      </w:pPr>
      <w:r>
        <w:rPr/>
        <w:t>TGAGCCCACCTCCGTGTACCGCGGCGGCAGCGCCGTGCTGGGCTGCGAGGTGACGGCCGAGCTGGCACCG</w:t>
      </w:r>
    </w:p>
    <w:p>
      <w:pPr>
        <w:pStyle w:val="PlainText"/>
        <w:rPr/>
      </w:pPr>
      <w:r>
        <w:rPr/>
        <w:t>CTGCTGCGCTGGGAGCGCGAGCGGCAGGCGCTGCCCCCGGAGCCGCGCCTGCTGCAGCTGCCCGGCGGGG</w:t>
      </w:r>
    </w:p>
    <w:p>
      <w:pPr>
        <w:pStyle w:val="PlainText"/>
        <w:rPr/>
      </w:pPr>
      <w:r>
        <w:rPr/>
        <w:t>CCCTGCTGCTCACCAACGCCTCGGACACCGACGCGGGGCTCTACCGCTGCGCCCTCGACACCGGCGGCGC</w:t>
      </w:r>
    </w:p>
    <w:p>
      <w:pPr>
        <w:pStyle w:val="PlainText"/>
        <w:rPr/>
      </w:pPr>
      <w:r>
        <w:rPr/>
        <w:t>CCCCAAGTACAGCGACGAGGCCGAGCTCAAAATCCTGCCAGCTGCAGAGGAGCCGCAGAGGCTGGTGCTG</w:t>
      </w:r>
    </w:p>
    <w:p>
      <w:pPr>
        <w:pStyle w:val="PlainText"/>
        <w:rPr/>
      </w:pPr>
      <w:r>
        <w:rPr/>
        <w:t>CTGAAGCCGCCCTCGTCCCTCAGCCGGCTGCCCGGGCAGAGCGCGCTGTTCCCCTGCGTCGCTGCCGGCG</w:t>
      </w:r>
    </w:p>
    <w:p>
      <w:pPr>
        <w:pStyle w:val="PlainText"/>
        <w:rPr/>
      </w:pPr>
      <w:r>
        <w:rPr/>
        <w:t>TCCCTCCTCCCCTCATCCGCTGGACCAGGAACGATGAGGAGCTTCCCACTGACGGGTCTGGCCGGTTCCA</w:t>
      </w:r>
    </w:p>
    <w:p>
      <w:pPr>
        <w:pStyle w:val="PlainText"/>
        <w:rPr/>
      </w:pPr>
      <w:r>
        <w:rPr/>
        <w:t>GCTGCTGCCCGGGGGTGTCCTGGAGATCCGGGATGTGGTCGAGGCTGACGCCGGGACCTTCACCTGCATC</w:t>
      </w:r>
    </w:p>
    <w:p>
      <w:pPr>
        <w:pStyle w:val="PlainText"/>
        <w:rPr/>
      </w:pPr>
      <w:r>
        <w:rPr/>
        <w:t>GCTGAGAGTGGCAACGACACCCTGGAGGCTCAGGCGGAGCTGACAGTCCAAGTTCCCCCCACGTTCCTGA</w:t>
      </w:r>
    </w:p>
    <w:p>
      <w:pPr>
        <w:pStyle w:val="PlainText"/>
        <w:rPr/>
      </w:pPr>
      <w:r>
        <w:rPr/>
        <w:t>AGCGCCCTGCGAACATCTACGCCCACGAGTCCATGGACATCGTGTTTGAGTGCGAGGTGACCGGGAAGCC</w:t>
      </w:r>
    </w:p>
    <w:p>
      <w:pPr>
        <w:pStyle w:val="PlainText"/>
        <w:rPr/>
      </w:pPr>
      <w:r>
        <w:rPr/>
        <w:t>AACGCCGACAGTCAAGTGGGTCAAAAACGGGGACGTGGTGATCCCCAGTGACTACTTCAAAATCGTGAAA</w:t>
      </w:r>
    </w:p>
    <w:p>
      <w:pPr>
        <w:pStyle w:val="PlainText"/>
        <w:rPr/>
      </w:pPr>
      <w:r>
        <w:rPr/>
        <w:t>GAACATAACCTGCAAGTTTTGGGGCTGGTGAAGTCTGATGAAGGATTCTATCAGTGCATTGCAGAAAACG</w:t>
      </w:r>
    </w:p>
    <w:p>
      <w:pPr>
        <w:pStyle w:val="PlainText"/>
        <w:rPr/>
      </w:pPr>
      <w:r>
        <w:rPr/>
        <w:t>ATGTTGGAAATGCACAGGCTGGAGCCCAGCTGATCATACTTGACCTTGATGTTGCCATCCCAACATTACC</w:t>
      </w:r>
    </w:p>
    <w:p>
      <w:pPr>
        <w:pStyle w:val="PlainText"/>
        <w:rPr/>
      </w:pPr>
      <w:r>
        <w:rPr/>
        <w:t>TCCCACTTCACTGACCAGTGCCACTAATGACCATCTAGCACCAGCGACAGCGGGACCCCTGCCCTCCGCC</w:t>
      </w:r>
    </w:p>
    <w:p>
      <w:pPr>
        <w:pStyle w:val="PlainText"/>
        <w:rPr/>
      </w:pPr>
      <w:r>
        <w:rPr/>
        <w:t>CCGCGGGACGTCGTGGCCACCCTCGTGTCCACTCGCTTCATCCGGCTCACCTGGCGGCCGCCGGCCTCGG</w:t>
      </w:r>
    </w:p>
    <w:p>
      <w:pPr>
        <w:pStyle w:val="PlainText"/>
        <w:rPr/>
      </w:pPr>
      <w:r>
        <w:rPr/>
        <w:t>ACCCGCAGGGAGACAACCTCACCTACTCCATCTTCTACACCAAGGAGGGCATCAACAGGGAGCGTGTGGA</w:t>
      </w:r>
    </w:p>
    <w:p>
      <w:pPr>
        <w:pStyle w:val="PlainText"/>
        <w:rPr/>
      </w:pPr>
      <w:r>
        <w:rPr/>
        <w:t>AAACACAAGTCGTCCTGGAGAGACGCAGGTGATGATCCAGAACCTGATGCCAGAGACAGTTTATGTGTTC</w:t>
      </w:r>
    </w:p>
    <w:p>
      <w:pPr>
        <w:pStyle w:val="PlainText"/>
        <w:rPr/>
      </w:pPr>
      <w:r>
        <w:rPr/>
        <w:t>CGGGTTGTGGCCCAGAACAGGCACGGCCCCGGCGAGAGCTCGGCACCGCTCAAGGTGGCAACACAGCCCG</w:t>
      </w:r>
    </w:p>
    <w:p>
      <w:pPr>
        <w:pStyle w:val="PlainText"/>
        <w:rPr/>
      </w:pPr>
      <w:r>
        <w:rPr/>
        <w:t>AGGTCCAGCTGCCCGGCCCTGCTCCCAACATCCGCGCCTTCTCCGGCTCCCCCACCACCGTCACCGTCAC</w:t>
      </w:r>
    </w:p>
    <w:p>
      <w:pPr>
        <w:pStyle w:val="PlainText"/>
        <w:rPr/>
      </w:pPr>
      <w:r>
        <w:rPr/>
        <w:t>CTGGGAGACACCACTCTCGGGCAACGGGGACATCCAGAACTACAAACTCTACTACATGGAGAAAGGGCAG</w:t>
      </w:r>
    </w:p>
    <w:p>
      <w:pPr>
        <w:pStyle w:val="PlainText"/>
        <w:rPr/>
      </w:pPr>
      <w:r>
        <w:rPr/>
        <w:t>CACACAGAGCAGGACGTGGAGGTGGCGGGCCTGGCGCACACGGTGACGGGGCTGAAGAAGTTCACCGAGT</w:t>
      </w:r>
    </w:p>
    <w:p>
      <w:pPr>
        <w:pStyle w:val="PlainText"/>
        <w:rPr/>
      </w:pPr>
      <w:r>
        <w:rPr/>
        <w:t>ACAGCTTCCGCGTGGTCGCCTACAACAAGCACGGCCCCGGCGTCTCCACCCACGACGTCGTGGTCCGGAC</w:t>
      </w:r>
    </w:p>
    <w:p>
      <w:pPr>
        <w:pStyle w:val="PlainText"/>
        <w:rPr/>
      </w:pPr>
      <w:r>
        <w:rPr/>
        <w:t>CCTGTCAGATGTCCCCAGTGCTCCACCACGGAATCTAACGCTGGAGGCCCGGAATTCCAAGAGCATCCTG</w:t>
      </w:r>
    </w:p>
    <w:p>
      <w:pPr>
        <w:pStyle w:val="PlainText"/>
        <w:rPr/>
      </w:pPr>
      <w:r>
        <w:rPr/>
        <w:t>CTGCAGTGGCAGCCCCCTCCTGCCGGCACCCACAGCGGGCAAATCACGGGATACAAAATCCGCTACCGCA</w:t>
      </w:r>
    </w:p>
    <w:p>
      <w:pPr>
        <w:pStyle w:val="PlainText"/>
        <w:rPr/>
      </w:pPr>
      <w:r>
        <w:rPr/>
        <w:t>AAGCGTCCCGCAAGAGCGACGTCACCGAGAGCGTGGCGGGCACCCAGCTCTCCCAGCTCATCGAAGGGCT</w:t>
      </w:r>
    </w:p>
    <w:p>
      <w:pPr>
        <w:pStyle w:val="PlainText"/>
        <w:rPr/>
      </w:pPr>
      <w:r>
        <w:rPr/>
        <w:t>GGAGCGAGGCACCGAGTACAGCTTCCGCGTGGCCGCCATGACCATCAACGGCACCGGCCCCGCCACTGAC</w:t>
      </w:r>
    </w:p>
    <w:p>
      <w:pPr>
        <w:pStyle w:val="PlainText"/>
        <w:rPr/>
      </w:pPr>
      <w:r>
        <w:rPr/>
        <w:t>TGGGTGTCAGCCGAGACCTTCGAGAGCGACCTGGATGAGAGCCGTGTGCCCGAGGTGCCCAGCTCCCTGC</w:t>
      </w:r>
    </w:p>
    <w:p>
      <w:pPr>
        <w:pStyle w:val="PlainText"/>
        <w:rPr/>
      </w:pPr>
      <w:r>
        <w:rPr/>
        <w:t>ACGTGCGCCCGCTGGTCACCAGCATCGTGGTCAGCTGGACCCCGCCCGAGAACCAGGACGTGGTGGTCAG</w:t>
      </w:r>
    </w:p>
    <w:p>
      <w:pPr>
        <w:pStyle w:val="PlainText"/>
        <w:rPr/>
      </w:pPr>
      <w:r>
        <w:rPr/>
        <w:t>GGGCTACGCCATCGGCTACGGCATCGGCAGCCCCCACGCCCAGACCATCAAGGTGGACTACAAACAGAGA</w:t>
      </w:r>
    </w:p>
    <w:p>
      <w:pPr>
        <w:pStyle w:val="PlainText"/>
        <w:rPr/>
      </w:pPr>
      <w:r>
        <w:rPr/>
        <w:t>TACTACACCATTGAGAACCTGGATCCCAGTTCCCACTACGTGATAACCCTGAAAGCCTTCAACAACGTGG</w:t>
      </w:r>
    </w:p>
    <w:p>
      <w:pPr>
        <w:pStyle w:val="PlainText"/>
        <w:rPr/>
      </w:pPr>
      <w:r>
        <w:rPr/>
        <w:t>GGGAAGGGATCCCCCTGTACGAGAGCGCTGTGACCCGGCCCCACTCCGACACTTCCGAGGTTGATTTGTT</w:t>
      </w:r>
    </w:p>
    <w:p>
      <w:pPr>
        <w:pStyle w:val="PlainText"/>
        <w:rPr/>
      </w:pPr>
      <w:r>
        <w:rPr/>
        <w:t>TGTTATTAATGCTCCATACACTCCAGTGCCAGATCCGTCTCCCATGATGCCCCCGGTGGGAGTTCAGGCT</w:t>
      </w:r>
    </w:p>
    <w:p>
      <w:pPr>
        <w:pStyle w:val="PlainText"/>
        <w:rPr/>
      </w:pPr>
      <w:r>
        <w:rPr/>
        <w:t>TCCATCCTGAGCCATGACACCATCCGGATCACTTGGGCAGACAACTCCCTGCCCAAGAACCAGAAGATCA</w:t>
      </w:r>
    </w:p>
    <w:p>
      <w:pPr>
        <w:pStyle w:val="PlainText"/>
        <w:rPr/>
      </w:pPr>
      <w:r>
        <w:rPr/>
        <w:t>CGGACGCGCGGTTCTACACCGTCCGCTGGAAAACCAACATCCCTGCCAACACCAAGTACAAGACTGCAAA</w:t>
      </w:r>
    </w:p>
    <w:p>
      <w:pPr>
        <w:pStyle w:val="PlainText"/>
        <w:rPr/>
      </w:pPr>
      <w:r>
        <w:rPr/>
        <w:t>TGCCACCACTCTGAGCTATCTGGTGACGGGGCTGAAGCCAAACACCCTCTACGAGTTCTCGGTGATGGTG</w:t>
      </w:r>
    </w:p>
    <w:p>
      <w:pPr>
        <w:pStyle w:val="PlainText"/>
        <w:rPr/>
      </w:pPr>
      <w:r>
        <w:rPr/>
        <w:t>ACCAAGGGCAGGAGATCCAGCACCTGGAGCATGACAGCACACGGGACAACCTTTGAATTAGTGCCAACCT</w:t>
      </w:r>
    </w:p>
    <w:p>
      <w:pPr>
        <w:pStyle w:val="PlainText"/>
        <w:rPr/>
      </w:pPr>
      <w:r>
        <w:rPr/>
        <w:t>CGCCCCCCAAGGACGTGACCGTGGTGAGCAAGGAGGGCAAACCCCGCACCATCATCGTCAACTGGCAGCC</w:t>
      </w:r>
    </w:p>
    <w:p>
      <w:pPr>
        <w:pStyle w:val="PlainText"/>
        <w:rPr/>
      </w:pPr>
      <w:r>
        <w:rPr/>
        <w:t>GCCCTCCGAGGCCAACGGCAAAATCACAGGGTACATCATCTACTACAGCACCGACGTCAACGCCGAGATC</w:t>
      </w:r>
    </w:p>
    <w:p>
      <w:pPr>
        <w:pStyle w:val="PlainText"/>
        <w:rPr/>
      </w:pPr>
      <w:r>
        <w:rPr/>
        <w:t>CACGACTGGGTCATCGAGCCCGTGGTGGGCAACAGGCTGACACACCAGATCCAGGAGCTCACCCTGGACA</w:t>
      </w:r>
    </w:p>
    <w:p>
      <w:pPr>
        <w:pStyle w:val="PlainText"/>
        <w:rPr/>
      </w:pPr>
      <w:r>
        <w:rPr/>
        <w:t>CCCCCTACTTCTTCAAGATCCAGGCCCGCAACTCCAAGGGCATGGGGCCCATGTCCGAGGCCGTGCAGTT</w:t>
      </w:r>
    </w:p>
    <w:p>
      <w:pPr>
        <w:pStyle w:val="PlainText"/>
        <w:rPr/>
      </w:pPr>
      <w:r>
        <w:rPr/>
        <w:t>CCGCACCCCCAAAGCTGAGTCCTCAGATAAAATGCCCAATGACCAAGCCTCGGGATCTGCTGGGAAGGGG</w:t>
      </w:r>
    </w:p>
    <w:p>
      <w:pPr>
        <w:pStyle w:val="PlainText"/>
        <w:rPr/>
      </w:pPr>
      <w:r>
        <w:rPr/>
        <w:t>AGCCGCCCCCTGGACTTGGGCCCAGACTACAAACCCCCGCTGGGAGGCAGTAACAGTCCCCATGGCAGCC</w:t>
      </w:r>
    </w:p>
    <w:p>
      <w:pPr>
        <w:pStyle w:val="PlainText"/>
        <w:rPr/>
      </w:pPr>
      <w:r>
        <w:rPr/>
        <w:t>CCACATCCCCTCTGGACAGCAACATGCTGCTGGTGATCATCGTGTCCGTGGGCGTCATCACCATCGTCAT</w:t>
      </w:r>
    </w:p>
    <w:p>
      <w:pPr>
        <w:pStyle w:val="PlainText"/>
        <w:rPr/>
      </w:pPr>
      <w:r>
        <w:rPr/>
        <w:t>CGTCGTCATCGTCGCCGTCTTCTGCACGCGCCGCACCACGTCCCACCAGAAAAAGAAACGAGCTGCCTGC</w:t>
      </w:r>
    </w:p>
    <w:p>
      <w:pPr>
        <w:pStyle w:val="PlainText"/>
        <w:rPr/>
      </w:pPr>
      <w:r>
        <w:rPr/>
        <w:t>AAATCCGTGAACGGCTCCCACAAGTACAAGGGCAACTCCAAAGATGTCAAACCTCCAGACCTTTGGATCC</w:t>
      </w:r>
    </w:p>
    <w:p>
      <w:pPr>
        <w:pStyle w:val="PlainText"/>
        <w:rPr/>
      </w:pPr>
      <w:r>
        <w:rPr/>
        <w:t>ATCACGAGAGACTGGAGCTCAAACCCATTGATAAATCCCCAGATCCCAATCCCATCATGACAGACACCCC</w:t>
      </w:r>
    </w:p>
    <w:p>
      <w:pPr>
        <w:pStyle w:val="PlainText"/>
        <w:rPr/>
      </w:pPr>
      <w:r>
        <w:rPr/>
        <w:t>GATCCCTCGCAACTCCCAGGACATCACCCCGGTGGACAACTCCATGGACAGCAACATCCATCAGAGGCGG</w:t>
      </w:r>
    </w:p>
    <w:p>
      <w:pPr>
        <w:pStyle w:val="PlainText"/>
        <w:rPr/>
      </w:pPr>
      <w:r>
        <w:rPr/>
        <w:t>AATTCCTACCGAGGACACGAGTCAGAGGACAGCATGTCCACGCTGGCAGGAAGGAGGGGCATGAGGCCCA</w:t>
      </w:r>
    </w:p>
    <w:p>
      <w:pPr>
        <w:pStyle w:val="PlainText"/>
        <w:rPr/>
      </w:pPr>
      <w:r>
        <w:rPr/>
        <w:t>AGATGATGATGCCTTTTGATTCTCAGCCACCTCAGCCTGTGATTAGTGCTCATCCCATCCATTCCCTCGA</w:t>
      </w:r>
    </w:p>
    <w:p>
      <w:pPr>
        <w:pStyle w:val="PlainText"/>
        <w:rPr/>
      </w:pPr>
      <w:r>
        <w:rPr/>
        <w:t>CCCCCCTCACCACCATTTCCACTCCGGCAGCCTCGCCTCTCCAACCCGCAGCTTCCTGCAGCACCAGCTC</w:t>
      </w:r>
    </w:p>
    <w:p>
      <w:pPr>
        <w:pStyle w:val="PlainText"/>
        <w:rPr/>
      </w:pPr>
      <w:r>
        <w:rPr/>
        <w:t>AGCCCGTGGCCCCTGGGCTCTGCCATGTCCCATTCGGACAGGGCCGACTCCACAGAGTCCGTCCGGAACA</w:t>
      </w:r>
    </w:p>
    <w:p>
      <w:pPr>
        <w:pStyle w:val="PlainText"/>
        <w:rPr/>
      </w:pPr>
      <w:r>
        <w:rPr/>
        <w:t>CGCCCAGCACGGACACGATGCCGGCGGCCTCGGCGGTGCCCAGCGCGGAGCTGGCCGAGCCCGAGGGGCC</w:t>
      </w:r>
    </w:p>
    <w:p>
      <w:pPr>
        <w:pStyle w:val="PlainText"/>
        <w:rPr/>
      </w:pPr>
      <w:r>
        <w:rPr/>
        <w:t>GTTCCTGCCCGCGGAGGAGGAGCCCCAGGGTCCCCCCACGGCCCACGTGCGCCCCTCGCACCCCCTCAAG</w:t>
      </w:r>
    </w:p>
    <w:p>
      <w:pPr>
        <w:pStyle w:val="PlainText"/>
        <w:rPr/>
      </w:pPr>
      <w:r>
        <w:rPr/>
        <w:t>AGCTTCGCCGTGCCCGCCGTGCCCCCCGCCGGGGGCCCCTTCGACCCTGCCCTGCCCAGCACCCCCCTGC</w:t>
      </w:r>
    </w:p>
    <w:p>
      <w:pPr>
        <w:pStyle w:val="PlainText"/>
        <w:rPr/>
      </w:pPr>
      <w:r>
        <w:rPr/>
        <w:t>TGACACAGCAAGCCCCGGGGCACCCCCTGCACGCGGTGAAGACGGCGTCCATCGGCACCTTGGGCAGGAC</w:t>
      </w:r>
    </w:p>
    <w:p>
      <w:pPr>
        <w:pStyle w:val="PlainText"/>
        <w:rPr/>
      </w:pPr>
      <w:r>
        <w:rPr/>
        <w:t>TCGGCCGCCCATGCCCGTGGTGGTGCCCAGCGCCCCCGAGGTGCAGGAGACCACGCGGATGCTGGAGGAC</w:t>
      </w:r>
    </w:p>
    <w:p>
      <w:pPr>
        <w:pStyle w:val="PlainText"/>
        <w:rPr/>
      </w:pPr>
      <w:r>
        <w:rPr/>
        <w:t>TCGGAGAGCAGCTACGAGCCGGACGAGCTGACCAAAGAAATGGCCCACCTGGAAGGACTGATGAAGGACC</w:t>
      </w:r>
    </w:p>
    <w:p>
      <w:pPr>
        <w:pStyle w:val="PlainText"/>
        <w:rPr/>
      </w:pPr>
      <w:r>
        <w:rPr/>
        <w:t>TCAACGCCATCACCACGGCCTGA</w:t>
      </w:r>
    </w:p>
    <w:p>
      <w:pPr>
        <w:pStyle w:val="PlainText"/>
        <w:rPr/>
      </w:pPr>
      <w:r>
        <w:rPr/>
        <w:t>&gt;Zebra finch ONECUT2</w:t>
      </w:r>
    </w:p>
    <w:p>
      <w:pPr>
        <w:pStyle w:val="PlainText"/>
        <w:rPr/>
      </w:pPr>
      <w:r>
        <w:rPr/>
        <w:t>ATGNNNNNGGACGGCGCCGCCGAGTACCGGCCCGAGCGCTCCATCCCGCTGCACCACGCCATGAGCGTGC</w:t>
      </w:r>
    </w:p>
    <w:p>
      <w:pPr>
        <w:pStyle w:val="PlainText"/>
        <w:rPr/>
      </w:pPr>
      <w:r>
        <w:rPr/>
        <w:t>CCTGCGAGGCCTCGCCGCCCGGCATGGGCATGAGCGGCACCTACACCACGCTGACGCCGCTCCAGCCCCT</w:t>
      </w:r>
    </w:p>
    <w:p>
      <w:pPr>
        <w:pStyle w:val="PlainText"/>
        <w:rPr/>
      </w:pPr>
      <w:r>
        <w:rPr/>
        <w:t>GCCGCCCATCTCCGCCGTCTCCGACAAGTTCCACCACCCGCATGCCCACCCGCACGCCCACCACCACCAC</w:t>
      </w:r>
    </w:p>
    <w:p>
      <w:pPr>
        <w:pStyle w:val="PlainText"/>
        <w:rPr/>
      </w:pPr>
      <w:r>
        <w:rPr/>
        <w:t>CACCACCACCAGCGCCTGCCGGGCAGCGCCGGCGGCGGCTTCACGCTCATGCGGGACGAGCGCGGGCTGC</w:t>
      </w:r>
    </w:p>
    <w:p>
      <w:pPr>
        <w:pStyle w:val="PlainText"/>
        <w:rPr/>
      </w:pPr>
      <w:r>
        <w:rPr/>
        <w:t>CGGCCGTCAACAGCCTTTACGGGCCCTACAAGGAGGTGCCGGCCGTGGGGCAGAGCCTCTCGCCGCTGGG</w:t>
      </w:r>
    </w:p>
    <w:p>
      <w:pPr>
        <w:pStyle w:val="PlainText"/>
        <w:rPr/>
      </w:pPr>
      <w:r>
        <w:rPr/>
        <w:t>CAACGGGCTGGGCCCGCTCCCTGGATCCCAGCAGGGCCTGCACGGCTACGGGCCGCCTGGCCACGACAAG</w:t>
      </w:r>
    </w:p>
    <w:p>
      <w:pPr>
        <w:pStyle w:val="PlainText"/>
        <w:rPr/>
      </w:pPr>
      <w:r>
        <w:rPr/>
        <w:t>ATGCTGAGCCCCAACTTCGAGGCGCACGCGGCGATGCTGGCGCGGGGAGAGCAGCACCTGCCCCGGGGGC</w:t>
      </w:r>
    </w:p>
    <w:p>
      <w:pPr>
        <w:pStyle w:val="PlainText"/>
        <w:rPr/>
      </w:pPr>
      <w:r>
        <w:rPr/>
        <w:t>TGGGGACGCCCCCGGCCATGCTGCCGCCCCTGAACGGCGCGCACCACCCCGCGCCCCCCGGGCCGCCGCC</w:t>
      </w:r>
    </w:p>
    <w:p>
      <w:pPr>
        <w:pStyle w:val="PlainText"/>
        <w:rPr/>
      </w:pPr>
      <w:r>
        <w:rPr/>
        <w:t>GCCGCACGGCCCCGCGCTGCCCGCCGGCCGGGAGCGGCCGCCCCCCGCCGCCGGCCCGCAGGGGAGCGGC</w:t>
      </w:r>
    </w:p>
    <w:p>
      <w:pPr>
        <w:pStyle w:val="PlainText"/>
        <w:rPr/>
      </w:pPr>
      <w:r>
        <w:rPr/>
        <w:t>GCGGGGCAGCTGGAGGAGATCAACACCAAGGAGGTGGCACAAAGGATCACGGCGGAGCTGAAGCGCTACA</w:t>
      </w:r>
    </w:p>
    <w:p>
      <w:pPr>
        <w:pStyle w:val="PlainText"/>
        <w:rPr/>
      </w:pPr>
      <w:r>
        <w:rPr/>
        <w:t>GCATCCCGCAGGCCATCTTCGCCCAACGAGTGCTGTGCCGCTCCCAGGGGACCCTCTCGGACTTGCTGCG</w:t>
      </w:r>
    </w:p>
    <w:p>
      <w:pPr>
        <w:pStyle w:val="PlainText"/>
        <w:rPr/>
      </w:pPr>
      <w:r>
        <w:rPr/>
        <w:t>GAACCCCAAGCCTTGGAGTAAACTCAAGTCCGGCCGGGAGACGTTCCGCAGGATGTGGAAGTGGCTGCAG</w:t>
      </w:r>
    </w:p>
    <w:p>
      <w:pPr>
        <w:pStyle w:val="PlainText"/>
        <w:rPr/>
      </w:pPr>
      <w:r>
        <w:rPr/>
        <w:t>GAGCCGGAGTTCCAGAGGATGTCTGCCCTGCGGCTAGCAGCCTGCAAACGCAAAGAGCAAGAGCCCAACA</w:t>
      </w:r>
    </w:p>
    <w:p>
      <w:pPr>
        <w:pStyle w:val="PlainText"/>
        <w:rPr/>
      </w:pPr>
      <w:r>
        <w:rPr/>
        <w:t>AAGAGCGGAACAACTCCCAGAAGAAATCCCGCCTGGTTTTCACGGACCTCCAGCGCCGAACGCTTTTTGC</w:t>
      </w:r>
    </w:p>
    <w:p>
      <w:pPr>
        <w:pStyle w:val="PlainText"/>
        <w:rPr/>
      </w:pPr>
      <w:r>
        <w:rPr/>
        <w:t>CATCTTCAAGGAGAACAAGCGTCCCTCCAAAGAAATGCAGATCACCATCTCCCAGCAGCTGGGCCTGGAG</w:t>
      </w:r>
    </w:p>
    <w:p>
      <w:pPr>
        <w:pStyle w:val="PlainText"/>
        <w:rPr/>
      </w:pPr>
      <w:r>
        <w:rPr/>
        <w:t>CTCACCACCGTCAGCAACTTCTTCATGAACGCCCGCCGGCGCAGCCTGGAGAAGTGGCAGGACGACCTGA</w:t>
      </w:r>
    </w:p>
    <w:p>
      <w:pPr>
        <w:pStyle w:val="PlainText"/>
        <w:rPr/>
      </w:pPr>
      <w:r>
        <w:rPr/>
        <w:t>GCTCCGGGGGCTCCTCCTCGGCCCCCAGCACCTGCAGCAAGGCGTGA</w:t>
      </w:r>
    </w:p>
    <w:p>
      <w:pPr>
        <w:pStyle w:val="PlainText"/>
        <w:rPr/>
      </w:pPr>
      <w:r>
        <w:rPr/>
        <w:t>&gt;Zebra finch RPL17</w:t>
      </w:r>
    </w:p>
    <w:p>
      <w:pPr>
        <w:pStyle w:val="PlainText"/>
        <w:rPr/>
      </w:pPr>
      <w:r>
        <w:rPr/>
        <w:t>ATGGTGCGCTACTCCCTGGATCCGGAGAACCCCACGAAATCATGCAAGTCCCGGGGATCTAACCTGCGTG</w:t>
      </w:r>
    </w:p>
    <w:p>
      <w:pPr>
        <w:pStyle w:val="PlainText"/>
        <w:rPr/>
      </w:pPr>
      <w:r>
        <w:rPr/>
        <w:t>TGCATTTCAAGAACACCCGAGAGACGGCGCAGGCCATCAAGGGCATGCACATCCGCAAGGCCACCAAGTA</w:t>
      </w:r>
    </w:p>
    <w:p>
      <w:pPr>
        <w:pStyle w:val="PlainText"/>
        <w:rPr/>
      </w:pPr>
      <w:r>
        <w:rPr/>
        <w:t>CCTGAAGGATGTCACCCTGAAGAAGCAGTGTGTCCCCTTCCGGCGCTACAATGGCGGCGTCGGGAGGTGT</w:t>
      </w:r>
    </w:p>
    <w:p>
      <w:pPr>
        <w:pStyle w:val="PlainText"/>
        <w:rPr/>
      </w:pPr>
      <w:r>
        <w:rPr/>
        <w:t>GCCCAGGCCAAGCAGTGGGGCTGGACGCAGGGCCGCTGGCCCAAGAAGAGCGCAGAGTTCCTGCTGCACA</w:t>
      </w:r>
    </w:p>
    <w:p>
      <w:pPr>
        <w:pStyle w:val="PlainText"/>
        <w:rPr/>
      </w:pPr>
      <w:r>
        <w:rPr/>
        <w:t>TGCTGAAGAATGCAGAGAGCAACGCTGAGCTCAAGGGCCTCGATGTGGACTCCCTGGTGATCGAGCACAT</w:t>
      </w:r>
    </w:p>
    <w:p>
      <w:pPr>
        <w:pStyle w:val="PlainText"/>
        <w:rPr/>
      </w:pPr>
      <w:r>
        <w:rPr/>
        <w:t>CCAGGTGAACAAGGCTCCCAAGATGCGCCGCCGCACGTACCGGGCGCACGGCAGGATCAACCCCTACATG</w:t>
      </w:r>
    </w:p>
    <w:p>
      <w:pPr>
        <w:pStyle w:val="PlainText"/>
        <w:rPr/>
      </w:pPr>
      <w:r>
        <w:rPr/>
        <w:t>AGCTCCCCGTGCCACATCGAGATGATCCTCACGGAGAAGGAGCAGATCGTGCCCAAGCCAGAGGAGGAGG</w:t>
      </w:r>
    </w:p>
    <w:p>
      <w:pPr>
        <w:pStyle w:val="PlainText"/>
        <w:rPr/>
      </w:pPr>
      <w:r>
        <w:rPr/>
        <w:t>TTGCCCAGAAGAAAAAGATCTCCCAGAAGAAGCTGAAGAAGCAAAAGCTAATGGCTCGGGAGTAA</w:t>
      </w:r>
    </w:p>
    <w:p>
      <w:pPr>
        <w:pStyle w:val="PlainText"/>
        <w:rPr/>
      </w:pPr>
      <w:r>
        <w:rPr/>
        <w:t>&gt;Zebra finch SKA1</w:t>
      </w:r>
    </w:p>
    <w:p>
      <w:pPr>
        <w:pStyle w:val="PlainText"/>
        <w:rPr/>
      </w:pPr>
      <w:r>
        <w:rPr/>
        <w:t>ATGGTGAACGCTATGACATCCTCAAGCCTGGAAGATTTATGCCTCTACATCAGTTTGAAGATTTCAAATA</w:t>
      </w:r>
    </w:p>
    <w:p>
      <w:pPr>
        <w:pStyle w:val="PlainText"/>
        <w:rPr/>
      </w:pPr>
      <w:r>
        <w:rPr/>
        <w:t>TTAAAAAGTTTATCCTATTGAGAGATCTAGGTAAAGATGATTGCCTCAAGCATTTTCTCCGTAAAGTATA</w:t>
      </w:r>
    </w:p>
    <w:p>
      <w:pPr>
        <w:pStyle w:val="PlainText"/>
        <w:rPr/>
      </w:pPr>
      <w:r>
        <w:rPr/>
        <w:t>TAACGAGGGGATCCTCATACATGAGCTCCTGCAAGCAATGGAAATTCAAGTTAAAAAGCAAGAAGAACTG</w:t>
      </w:r>
    </w:p>
    <w:p>
      <w:pPr>
        <w:pStyle w:val="PlainText"/>
        <w:rPr/>
      </w:pPr>
      <w:r>
        <w:rPr/>
        <w:t>AAAAAATCACTCAAAGAGATCCAGAAGGCAGCTGAGAGCGCTCAAAGGGAAGCATGGCACCTCCTTCAAC</w:t>
      </w:r>
    </w:p>
    <w:p>
      <w:pPr>
        <w:pStyle w:val="PlainText"/>
        <w:rPr/>
      </w:pPr>
      <w:r>
        <w:rPr/>
        <w:t>ACGTGCCACGCTATCTGCCTAAACCACTCCAGGTCTGCAACGTGGAGTCAACTGTGAAACATGAAGAAGA</w:t>
      </w:r>
    </w:p>
    <w:p>
      <w:pPr>
        <w:pStyle w:val="PlainText"/>
        <w:rPr/>
      </w:pPr>
      <w:r>
        <w:rPr/>
        <w:t>AACAAAGGCTGTAGAACCCAAATGTGAGAAGAAACCTGCAAAAGAAAGAGCCATTAAAGAAGTAGCATTA</w:t>
      </w:r>
    </w:p>
    <w:p>
      <w:pPr>
        <w:pStyle w:val="PlainText"/>
        <w:rPr/>
      </w:pPr>
      <w:r>
        <w:rPr/>
        <w:t>ATAACCACAGAGGAGTTTGAAAATGTTCCTGCGTATATGAAAGGCCGTATAACATATGATCAGATCAATG</w:t>
      </w:r>
    </w:p>
    <w:p>
      <w:pPr>
        <w:pStyle w:val="PlainText"/>
        <w:rPr/>
      </w:pPr>
      <w:r>
        <w:rPr/>
        <w:t>CAGTTGTTGAAGAGATTAACAAGGCCGTGGTGGGCAAGTACAAGATCTTGTATCAGCCTTTGAGGTCTAT</w:t>
      </w:r>
    </w:p>
    <w:p>
      <w:pPr>
        <w:pStyle w:val="PlainText"/>
        <w:rPr/>
      </w:pPr>
      <w:r>
        <w:rPr/>
        <w:t>GAGTGCACCAGTCAGAAACCTCTACCACCGGTTCATAGAAGAAGAAACTAAGGATACAAATGGCGTATTT</w:t>
      </w:r>
    </w:p>
    <w:p>
      <w:pPr>
        <w:pStyle w:val="PlainText"/>
        <w:rPr/>
      </w:pPr>
      <w:r>
        <w:rPr/>
        <w:t>TTCATTGTGGAGGATGATATCAAGGAGTTCACTAAGCTGAAACTGGATAAGCGCTTCTACGTCATGCTCA</w:t>
      </w:r>
    </w:p>
    <w:p>
      <w:pPr>
        <w:pStyle w:val="PlainText"/>
        <w:rPr/>
      </w:pPr>
      <w:r>
        <w:rPr/>
        <w:t>GCATCCTGAGGCACTGCCAGAGGCTGAGAGAGATCCGCAGCTCGGGGCTGGTCCGCTACGGCATCTGCTG</w:t>
      </w:r>
    </w:p>
    <w:p>
      <w:pPr>
        <w:pStyle w:val="PlainText"/>
        <w:rPr/>
      </w:pPr>
      <w:r>
        <w:rPr/>
        <w:t>A</w:t>
      </w:r>
    </w:p>
    <w:p>
      <w:pPr>
        <w:pStyle w:val="PlainText"/>
        <w:rPr/>
      </w:pPr>
      <w:r>
        <w:rPr/>
        <w:t>&gt;Zebra finch SMAD4</w:t>
      </w:r>
    </w:p>
    <w:p>
      <w:pPr>
        <w:pStyle w:val="PlainText"/>
        <w:rPr/>
      </w:pPr>
      <w:r>
        <w:rPr/>
        <w:t>ATGGACAATATGTCTATTACTAACACACCAACAAGTAATGATGCTTGTCTGAGCATTGTTCACAGCTTGA</w:t>
      </w:r>
    </w:p>
    <w:p>
      <w:pPr>
        <w:pStyle w:val="PlainText"/>
        <w:rPr/>
      </w:pPr>
      <w:r>
        <w:rPr/>
        <w:t>TGTGCCATCGACAAGGTGGAGAGAGTGAAACTTTTGCAAAACGTGCAATTGAAAGTTTAGTTAAAAAGCT</w:t>
      </w:r>
    </w:p>
    <w:p>
      <w:pPr>
        <w:pStyle w:val="PlainText"/>
        <w:rPr/>
      </w:pPr>
      <w:r>
        <w:rPr/>
        <w:t>AAAGGAGAAAAAAGATGAATTGGATTCTTTGATTACAGCTATAACCACAAATGGAGCTCATCCTAGCAAG</w:t>
      </w:r>
    </w:p>
    <w:p>
      <w:pPr>
        <w:pStyle w:val="PlainText"/>
        <w:rPr/>
      </w:pPr>
      <w:r>
        <w:rPr/>
        <w:t>TGTGTTACAATACAGAGAACGCTGGATGGGAGGCTTCAGGTGGCTGGTCGCAAGGGATTCCCTCATGTGA</w:t>
      </w:r>
    </w:p>
    <w:p>
      <w:pPr>
        <w:pStyle w:val="PlainText"/>
        <w:rPr/>
      </w:pPr>
      <w:r>
        <w:rPr/>
        <w:t>TTTATGCTCGTCTTTGGAGGTGGCCTGATCTTCATAAAAATGAACTCAAGCATGTTAAATATTGTCAGTA</w:t>
      </w:r>
    </w:p>
    <w:p>
      <w:pPr>
        <w:pStyle w:val="PlainText"/>
        <w:rPr/>
      </w:pPr>
      <w:r>
        <w:rPr/>
        <w:t>TGCTTTTGACTTAAAATGTGACAGTGTCTGTGTAAATCCTTACCATTATGAGCGTGTAGTATCGCCTGGC</w:t>
      </w:r>
    </w:p>
    <w:p>
      <w:pPr>
        <w:pStyle w:val="PlainText"/>
        <w:rPr/>
      </w:pPr>
      <w:r>
        <w:rPr/>
        <w:t>ATTGATCTCTCGGGACTGACACTACAGAGTTCTGCTCCTTCAAGTATGTTGGTGAAAGACGAATATGTTC</w:t>
      </w:r>
    </w:p>
    <w:p>
      <w:pPr>
        <w:pStyle w:val="PlainText"/>
        <w:rPr/>
      </w:pPr>
      <w:r>
        <w:rPr/>
        <w:t>ATGACTATGAGGGGCAGCCATCATTGTCTTCTGCTGAAGGCCATTCAGTCCAAACCATCCAGCATCCACC</w:t>
      </w:r>
    </w:p>
    <w:p>
      <w:pPr>
        <w:pStyle w:val="PlainText"/>
        <w:rPr/>
      </w:pPr>
      <w:r>
        <w:rPr/>
        <w:t>AAGTAACAGGGCATCTACAGAGCCTTATAGCACCCCAGCCATGTTAGCTCCTACTGAGGCTAGCACTACC</w:t>
      </w:r>
    </w:p>
    <w:p>
      <w:pPr>
        <w:pStyle w:val="PlainText"/>
        <w:rPr/>
      </w:pPr>
      <w:r>
        <w:rPr/>
        <w:t>AGCACCACTAATTTTCCCAACATTCCTGTGGCTTCAACAAGTCAACCTACCAGTATATTGACAGGTAGCC</w:t>
      </w:r>
    </w:p>
    <w:p>
      <w:pPr>
        <w:pStyle w:val="PlainText"/>
        <w:rPr/>
      </w:pPr>
      <w:r>
        <w:rPr/>
        <w:t>ATAGTGATGGACTCTTACAGATTGCTTCAGGGCTTCAGCCAGGAACTCAGCAGAATGGGTTTACAGCTCA</w:t>
      </w:r>
    </w:p>
    <w:p>
      <w:pPr>
        <w:pStyle w:val="PlainText"/>
        <w:rPr/>
      </w:pPr>
      <w:r>
        <w:rPr/>
        <w:t>GCCAGCTACTTACCATCACAATAGTACTACAACTTGGACTGGAAGTCGGACAGCAGCCTACACACCTACC</w:t>
      </w:r>
    </w:p>
    <w:p>
      <w:pPr>
        <w:pStyle w:val="PlainText"/>
        <w:rPr/>
      </w:pPr>
      <w:r>
        <w:rPr/>
        <w:t>ATACCTCACCACCAGAATGGCCATCTTCAACATCATCCACCTATGCATCCTGGGCATTACTGGCCAGTTC</w:t>
      </w:r>
    </w:p>
    <w:p>
      <w:pPr>
        <w:pStyle w:val="PlainText"/>
        <w:rPr/>
      </w:pPr>
      <w:r>
        <w:rPr/>
        <w:t>ACAACGAACTTGCATTCCAGCCTCCTATATCAAATCATCCTGCTCCAGAATATTGGTGCTCAATCGCATA</w:t>
      </w:r>
    </w:p>
    <w:p>
      <w:pPr>
        <w:pStyle w:val="PlainText"/>
        <w:rPr/>
      </w:pPr>
      <w:r>
        <w:rPr/>
        <w:t>TTTTGAAATGGATGTGCAAGTCGGGGAAACATTTAAGGTCCCTTCAAGCTGTCCAATTGTTACTGTTGAT</w:t>
      </w:r>
    </w:p>
    <w:p>
      <w:pPr>
        <w:pStyle w:val="PlainText"/>
        <w:rPr/>
      </w:pPr>
      <w:r>
        <w:rPr/>
        <w:t>GGATATGTGGATCCTTCTGGAGGAGACCGTTTTTGCCTGGGCCAGCTTTCCAACGTGCATAGAACAGAAG</w:t>
      </w:r>
    </w:p>
    <w:p>
      <w:pPr>
        <w:pStyle w:val="PlainText"/>
        <w:rPr/>
      </w:pPr>
      <w:r>
        <w:rPr/>
        <w:t>CCATTGAGAGGGCAAGGTTGCACATAGGTAAAGGGGTGCAGTTGGAGTGCAAAGGAGAAGGTGATGTGTG</w:t>
      </w:r>
    </w:p>
    <w:p>
      <w:pPr>
        <w:pStyle w:val="PlainText"/>
        <w:rPr/>
      </w:pPr>
      <w:r>
        <w:rPr/>
        <w:t>GGTTAGATGCCTCAGTGACCATGCAGTCTTCGTTCAGAGTTACTACCTGGATAGAGAAGCAGGGCGTGCA</w:t>
      </w:r>
    </w:p>
    <w:p>
      <w:pPr>
        <w:pStyle w:val="PlainText"/>
        <w:rPr/>
      </w:pPr>
      <w:r>
        <w:rPr/>
        <w:t>CCAGGGGATGCAGTTCACAAGATTTACCCAAGTGCATATATAAAGGTGTTTGATTTACGCCAGTGTCATC</w:t>
      </w:r>
    </w:p>
    <w:p>
      <w:pPr>
        <w:pStyle w:val="PlainText"/>
        <w:rPr/>
      </w:pPr>
      <w:r>
        <w:rPr/>
        <w:t>GTCAGATGCAACAGCAGGCTGCCACGGCCCAAGCTGCTGCTGCTGCTCAAGCTGCAGCAGTAGCAGGAAA</w:t>
      </w:r>
    </w:p>
    <w:p>
      <w:pPr>
        <w:pStyle w:val="PlainText"/>
        <w:rPr/>
      </w:pPr>
      <w:r>
        <w:rPr/>
        <w:t>CATCCCCGGACCAGGATCAGTAGGTGGAATAGCCCCAGCCATTAGTTTGTCAGCTGCTGCTGGAATTGGT</w:t>
      </w:r>
    </w:p>
    <w:p>
      <w:pPr>
        <w:pStyle w:val="PlainText"/>
        <w:rPr/>
      </w:pPr>
      <w:r>
        <w:rPr/>
        <w:t>GTAGATGACCTTCGACGCTTATGCATACTCAGGATGAGTTTTGTAAAAGGTTGGGGACCTGATTACCCAA</w:t>
      </w:r>
    </w:p>
    <w:p>
      <w:pPr>
        <w:pStyle w:val="PlainText"/>
        <w:rPr/>
      </w:pPr>
      <w:r>
        <w:rPr/>
        <w:t>GGCAGAGCATCAAAGAGACACCATGCTGGATTGAAATTCACTTACACCGTGCCCTCCAGCTTCTAGATGA</w:t>
      </w:r>
    </w:p>
    <w:p>
      <w:pPr>
        <w:pStyle w:val="PlainText"/>
        <w:rPr/>
      </w:pPr>
      <w:r>
        <w:rPr/>
        <w:t>AGTACTTCATACCATGCCTATTGCAGACCCACAGCCTTTAGACTGA</w:t>
      </w:r>
    </w:p>
    <w:p>
      <w:pPr>
        <w:pStyle w:val="PlainText"/>
        <w:rPr/>
      </w:pPr>
      <w:r>
        <w:rPr/>
        <w:t>&gt;Zebra finch SMAD7</w:t>
      </w:r>
    </w:p>
    <w:p>
      <w:pPr>
        <w:pStyle w:val="PlainText"/>
        <w:rPr/>
      </w:pPr>
      <w:r>
        <w:rPr/>
        <w:t>ATGTTCAGGACCAAACGCTCGGTGCTCGTCCGGCGGCTCTGGCGGAGCCGTGCGCCCGGCGGCAAGGAGG</w:t>
      </w:r>
    </w:p>
    <w:p>
      <w:pPr>
        <w:pStyle w:val="PlainText"/>
        <w:rPr/>
      </w:pPr>
      <w:r>
        <w:rPr/>
        <w:t>AGGAGGAGGCGGCGGCGGGCGAGCCCGGCGCGGCGGCGGCGGTGGCCGAGCCCCGGGCGCACTTGGGCGG</w:t>
      </w:r>
    </w:p>
    <w:p>
      <w:pPr>
        <w:pStyle w:val="PlainText"/>
        <w:rPr/>
      </w:pPr>
      <w:r>
        <w:rPr/>
        <w:t>GGGGCGCGGGTGCTGCCCGGGCAAGGCGGGCCGCGGCGGGCGGGCGGCGGCGGGCGCGGAGGCGGAACTG</w:t>
      </w:r>
    </w:p>
    <w:p>
      <w:pPr>
        <w:pStyle w:val="PlainText"/>
        <w:rPr/>
      </w:pPr>
      <w:r>
        <w:rPr/>
        <w:t>AAGGCGCTGACCCACGCCGTGCTGAAGCGGCTGAAGGAGCGGCAGCTGGAGGGGCTGCTGCACGCCGTGG</w:t>
      </w:r>
    </w:p>
    <w:p>
      <w:pPr>
        <w:pStyle w:val="PlainText"/>
        <w:rPr/>
      </w:pPr>
      <w:r>
        <w:rPr/>
        <w:t>AGTCCCGCGGCGGGGCGCGGACCCCCTGCTTGCTGCTGCCCGCCAAGGCCGACTCTTGGGTGGGACAGCA</w:t>
      </w:r>
    </w:p>
    <w:p>
      <w:pPr>
        <w:pStyle w:val="PlainText"/>
        <w:rPr/>
      </w:pPr>
      <w:r>
        <w:rPr/>
        <w:t>CTGGTACCCGCTGCCCGTGCTGCTCTGCAAGGTGTTCCGCTGGCCCGACCTCCGCCACTGCTCCGAAGTG</w:t>
      </w:r>
    </w:p>
    <w:p>
      <w:pPr>
        <w:pStyle w:val="PlainText"/>
        <w:rPr/>
      </w:pPr>
      <w:r>
        <w:rPr/>
        <w:t>AAGCGGCTATGTTGCTGTGAATCCTACGGCAAGGCTCACTCCGAGCTCGTTTGCTGCAACCCGCACCACC</w:t>
      </w:r>
    </w:p>
    <w:p>
      <w:pPr>
        <w:pStyle w:val="PlainText"/>
        <w:rPr/>
      </w:pPr>
      <w:r>
        <w:rPr/>
        <w:t>TCAGCCGGCTTTGCGAGCTAGAGTCTCCCCCTCCACCCTACTCCAAATATCCAATGGATTTTCTCAAACC</w:t>
      </w:r>
    </w:p>
    <w:p>
      <w:pPr>
        <w:pStyle w:val="PlainText"/>
        <w:rPr/>
      </w:pPr>
      <w:r>
        <w:rPr/>
        <w:t>AACTGCAGATTGTCCAGACTCTGTGCCTTCCTCCACTGAAACAGGGGGAACTAATTGTCTAGCCCCTGGG</w:t>
      </w:r>
    </w:p>
    <w:p>
      <w:pPr>
        <w:pStyle w:val="PlainText"/>
        <w:rPr/>
      </w:pPr>
      <w:r>
        <w:rPr/>
        <w:t>GGGCTCTCAGATTCTCAAGTTCTTCAGGAGCCAGGGGATAGGTCACACTGGTGTGTGGTGGCATACTGGG</w:t>
      </w:r>
    </w:p>
    <w:p>
      <w:pPr>
        <w:pStyle w:val="PlainText"/>
        <w:rPr/>
      </w:pPr>
      <w:r>
        <w:rPr/>
        <w:t>AAGAGAAGACACGTGTGGGTCGGCTGTACTCTGTCCAAGAGCCCTCCCTGGATATCTTCTATGATCTACC</w:t>
      </w:r>
    </w:p>
    <w:p>
      <w:pPr>
        <w:pStyle w:val="PlainText"/>
        <w:rPr/>
      </w:pPr>
      <w:r>
        <w:rPr/>
        <w:t>TCAGGGGAATGGTTTCTGCCTCGGACAGCTCAACTCAGACAACAAAAGCCAACTGGTGCAGAAGGTGCGC</w:t>
      </w:r>
    </w:p>
    <w:p>
      <w:pPr>
        <w:pStyle w:val="PlainText"/>
        <w:rPr/>
      </w:pPr>
      <w:r>
        <w:rPr/>
        <w:t>AGCAAGATCGGCTACGGCATCCAGCTCACCAAGGAAGTGGACGGCGTGTGGGTGTACAACCGCAGCAGTT</w:t>
      </w:r>
    </w:p>
    <w:p>
      <w:pPr>
        <w:pStyle w:val="PlainText"/>
        <w:rPr/>
      </w:pPr>
      <w:r>
        <w:rPr/>
        <w:t>ACCCCATCTTCATCAAGTCGGCCACACTGGACAACCCCGACTCCAGGACGTTGCTGGTCCACAAAGTGTT</w:t>
      </w:r>
    </w:p>
    <w:p>
      <w:pPr>
        <w:pStyle w:val="PlainText"/>
        <w:rPr/>
      </w:pPr>
      <w:r>
        <w:rPr/>
        <w:t>TCCAGGGTTTTCCATCAAGGCTTTTGACTACGAGAAGGCGTACACCTTGCAGAGACCCAACGACCACGAG</w:t>
      </w:r>
    </w:p>
    <w:p>
      <w:pPr>
        <w:pStyle w:val="PlainText"/>
        <w:rPr/>
      </w:pPr>
      <w:r>
        <w:rPr/>
        <w:t>TTCACGCAGCAGCCATGGACAGGATTTACCGTGCAGATCAGCTTTGTGAAAGGCTGGGGCCAGTGCTACA</w:t>
      </w:r>
    </w:p>
    <w:p>
      <w:pPr>
        <w:pStyle w:val="PlainText"/>
        <w:rPr/>
      </w:pPr>
      <w:r>
        <w:rPr/>
        <w:t>CGAGACAGTTCATCAGCAGTTGCCCCTGCTGGTTGGAGGTCATTTTCAACAACCGATGA</w:t>
      </w:r>
    </w:p>
    <w:p>
      <w:pPr>
        <w:pStyle w:val="PlainText"/>
        <w:rPr/>
      </w:pPr>
      <w:r>
        <w:rPr/>
        <w:t>&gt;Zebra finch ST8SIA3</w:t>
      </w:r>
    </w:p>
    <w:p>
      <w:pPr>
        <w:pStyle w:val="PlainText"/>
        <w:rPr/>
      </w:pPr>
      <w:r>
        <w:rPr/>
        <w:t>ATGTCTCCACATGTGTCTCAGTTTGCACTGAAGTTCCTGGACCCCTCGTTCGTCCCCATCACCAATTCCC</w:t>
      </w:r>
    </w:p>
    <w:p>
      <w:pPr>
        <w:pStyle w:val="PlainText"/>
        <w:rPr/>
      </w:pPr>
      <w:r>
        <w:rPr/>
        <w:t>TGGGCCAAGAGCTGCAGGACAAGCCCTCCAAGTGGGTCTTCAACCGGAGCGCCTTCGCCCACCAGAGGCA</w:t>
      </w:r>
    </w:p>
    <w:p>
      <w:pPr>
        <w:pStyle w:val="PlainText"/>
        <w:rPr/>
      </w:pPr>
      <w:r>
        <w:rPr/>
        <w:t>AGAAATCCTTCAGCATGTCGACGTCATCAAAAACTTTTCTCTGACCAAGAGCAGCGTTCGGATCGGGCAG</w:t>
      </w:r>
    </w:p>
    <w:p>
      <w:pPr>
        <w:pStyle w:val="PlainText"/>
        <w:rPr/>
      </w:pPr>
      <w:r>
        <w:rPr/>
        <w:t>CTGATGCACTACGATTATTCCAGCCATAAGTATGTTTTCTCCATCAGCAACAACTTCAGGTCTCTGCTTC</w:t>
      </w:r>
    </w:p>
    <w:p>
      <w:pPr>
        <w:pStyle w:val="PlainText"/>
        <w:rPr/>
      </w:pPr>
      <w:r>
        <w:rPr/>
        <w:t>CTGACGTGTCTCCCATCCTGAACAAGCACTACAACATCTGCGCCGTGGTCGGCAACAGCGGGATCCTGAC</w:t>
      </w:r>
    </w:p>
    <w:p>
      <w:pPr>
        <w:pStyle w:val="PlainText"/>
        <w:rPr/>
      </w:pPr>
      <w:r>
        <w:rPr/>
        <w:t>CGGGAGCCAGTGTGGGCAGGAAATTGATAAATCGGATTTTGTCTTTCGGTGCAATTTTGCTCCAACTGAG</w:t>
      </w:r>
    </w:p>
    <w:p>
      <w:pPr>
        <w:pStyle w:val="PlainText"/>
        <w:rPr/>
      </w:pPr>
      <w:r>
        <w:rPr/>
        <w:t>GCTTTCCAGAAAGATGTTGGAAGGAAAACCAACCTCACCACCTTCAACCCCAGCATCCTGGAGAAGTATT</w:t>
      </w:r>
    </w:p>
    <w:p>
      <w:pPr>
        <w:pStyle w:val="PlainText"/>
        <w:rPr/>
      </w:pPr>
      <w:r>
        <w:rPr/>
        <w:t>ACAACAACCTCTTGACCATTCAGGATCGCAACAACTTCTTTTTGAGTTTGAAAAAGCTCGATGGGGCCAT</w:t>
      </w:r>
    </w:p>
    <w:p>
      <w:pPr>
        <w:pStyle w:val="PlainText"/>
        <w:rPr/>
      </w:pPr>
      <w:r>
        <w:rPr/>
        <w:t>TCTTTGGATCCCTGCCTTTTTCTTTCACACATCAGCAACAGTCACGAGAACACTGGTGGATTTCTTTGTT</w:t>
      </w:r>
    </w:p>
    <w:p>
      <w:pPr>
        <w:pStyle w:val="PlainText"/>
        <w:rPr/>
      </w:pPr>
      <w:r>
        <w:rPr/>
        <w:t>GAGCACAGAGGGCAGCTAAAGGTCCAGCTGGCTTGGCCAGGAAATATCATGCAGCACGTTAACAGGTACT</w:t>
      </w:r>
    </w:p>
    <w:p>
      <w:pPr>
        <w:pStyle w:val="PlainText"/>
        <w:rPr/>
      </w:pPr>
      <w:r>
        <w:rPr/>
        <w:t>GGCGGAACAAGCACCTGTCCCCGAAGCGGCTGAGCACAGGTATCCTCATGTACACCCTGGCGTCGGCCAT</w:t>
      </w:r>
    </w:p>
    <w:p>
      <w:pPr>
        <w:pStyle w:val="PlainText"/>
        <w:rPr/>
      </w:pPr>
      <w:r>
        <w:rPr/>
        <w:t>ATGTGACGAGATCCACCTCTACGGATTCTGGCCCTTCGGCTTCGACCCCAACACGCGGGAGGACCTCCCG</w:t>
      </w:r>
    </w:p>
    <w:p>
      <w:pPr>
        <w:pStyle w:val="PlainText"/>
        <w:rPr/>
      </w:pPr>
      <w:r>
        <w:rPr/>
        <w:t>TACCACTACTACGACAAGAAGGGAACCAAGTTCACCACCAAGTGGCAGGAGTCCCACCAGCTGCCTGCAG</w:t>
      </w:r>
    </w:p>
    <w:p>
      <w:pPr>
        <w:pStyle w:val="PlainText"/>
        <w:rPr/>
      </w:pPr>
      <w:r>
        <w:rPr/>
        <w:t>AGTTCCAGCTGCTCTACAGGATGCATGGTGAAGGACTGGCCAAACTCACCTTGTCGCATTGTGCCTAA</w:t>
      </w:r>
    </w:p>
    <w:p>
      <w:pPr>
        <w:pStyle w:val="PlainText"/>
        <w:rPr/>
      </w:pPr>
      <w:r>
        <w:rPr/>
        <w:t>&gt;Zebra finch TCF4</w:t>
      </w:r>
    </w:p>
    <w:p>
      <w:pPr>
        <w:pStyle w:val="PlainText"/>
        <w:rPr/>
      </w:pPr>
      <w:r>
        <w:rPr/>
        <w:t>ATGCATCACCAACAGCGAATGGCTGCCTTAGGGACGGACAAAGAACTCAGTGATTTACTGGATTTCAGTG</w:t>
      </w:r>
    </w:p>
    <w:p>
      <w:pPr>
        <w:pStyle w:val="PlainText"/>
        <w:rPr/>
      </w:pPr>
      <w:r>
        <w:rPr/>
        <w:t>CGATGTTTTCACCTCCTGTGAGCAGCGGAAAAAATGGACCAACTTCTTTGGCAAGTGGACATTTTACTGC</w:t>
      </w:r>
    </w:p>
    <w:p>
      <w:pPr>
        <w:pStyle w:val="PlainText"/>
        <w:rPr/>
      </w:pPr>
      <w:r>
        <w:rPr/>
        <w:t>CTCAAATGTAGAAGACAGAACGAGCTCAGGGTCCTGGGGGAACACGGGACATCCGAGTCCGTCAAGGCCT</w:t>
      </w:r>
    </w:p>
    <w:p>
      <w:pPr>
        <w:pStyle w:val="PlainText"/>
        <w:rPr/>
      </w:pPr>
      <w:r>
        <w:rPr/>
        <w:t>AATTACGGAGATGGAACTCATTACGAGCACGTTGCCAACAGAGATATCGGATCGCACGAAAATCTTTCTC</w:t>
      </w:r>
    </w:p>
    <w:p>
      <w:pPr>
        <w:pStyle w:val="PlainText"/>
        <w:rPr/>
      </w:pPr>
      <w:r>
        <w:rPr/>
        <w:t>CTCCTTTTGTCAATTCCAGGATACAAAGTAAATCGGAACGAGGATCGTATTCGTCGTATTCCAGAGATTC</w:t>
      </w:r>
    </w:p>
    <w:p>
      <w:pPr>
        <w:pStyle w:val="PlainText"/>
        <w:rPr/>
      </w:pPr>
      <w:r>
        <w:rPr/>
        <w:t>CAACATTCAGGATTTGGGGTTGGAATTGGCCAATCCCGGAGCGCTGTCCCCCACCAAGCCGAGCTCCCAG</w:t>
      </w:r>
    </w:p>
    <w:p>
      <w:pPr>
        <w:pStyle w:val="PlainText"/>
        <w:rPr/>
      </w:pPr>
      <w:r>
        <w:rPr/>
        <w:t>TTCTACCAGTACGGGACCAGCGCGCGCCGGAGACCCCTGCACGGATCCTCTGTGGAAGTTCAGACAAAGA</w:t>
      </w:r>
    </w:p>
    <w:p>
      <w:pPr>
        <w:pStyle w:val="PlainText"/>
        <w:rPr/>
      </w:pPr>
      <w:r>
        <w:rPr/>
        <w:t>AAATCCGGAAAGTTCCTCCGGGACTTCCCTCGTCGGTTTACGCCCCCTCCGCCTCCACGGCCGAATTCAA</w:t>
      </w:r>
    </w:p>
    <w:p>
      <w:pPr>
        <w:pStyle w:val="PlainText"/>
        <w:rPr/>
      </w:pPr>
      <w:r>
        <w:rPr/>
        <w:t>CCGCGACTCTCCGGGATTTCCACCCAAAGGCGCCGCCGGAACTTTCCCCACCTCCTTCTTCATGCAAGAC</w:t>
      </w:r>
    </w:p>
    <w:p>
      <w:pPr>
        <w:pStyle w:val="PlainText"/>
        <w:rPr/>
      </w:pPr>
      <w:r>
        <w:rPr/>
        <w:t>GGTCACCACGGCAACGATCCCTGGAGCGGCCAAGCGGCGTTTTCGGGAATGTTGGGAAATTCTTCCCATT</w:t>
      </w:r>
    </w:p>
    <w:p>
      <w:pPr>
        <w:pStyle w:val="PlainText"/>
        <w:rPr/>
      </w:pPr>
      <w:r>
        <w:rPr/>
        <w:t>CCCATTTGGGACAATCCGGCACTTACTGCAGTCTCCACCCCCACGAGAGGCTGCCGTACCCGTCGCACTC</w:t>
      </w:r>
    </w:p>
    <w:p>
      <w:pPr>
        <w:pStyle w:val="PlainText"/>
        <w:rPr/>
      </w:pPr>
      <w:r>
        <w:rPr/>
        <w:t>GTCATCGGAGCTGAGCTCGGCGCTGCCGCCGATGTCGTCCTTCCATCGCTCCAACGCCTTCGGCTCCTCC</w:t>
      </w:r>
    </w:p>
    <w:p>
      <w:pPr>
        <w:pStyle w:val="PlainText"/>
        <w:rPr/>
      </w:pPr>
      <w:r>
        <w:rPr/>
        <w:t>TGTCCCCCCCCGGCCAACGGAGCTGAGCCCCTCTTGGCCCCTCGAGGAGCCGCCGGCAGTTCCCAAACCG</w:t>
      </w:r>
    </w:p>
    <w:p>
      <w:pPr>
        <w:pStyle w:val="PlainText"/>
        <w:rPr/>
      </w:pPr>
      <w:r>
        <w:rPr/>
        <w:t>GAGACGCGCTCGGAAAAGCTTTGGCCTCTATTTATTCCCCAGATCACACCAACAGCAGTTTCCCCTCCAA</w:t>
      </w:r>
    </w:p>
    <w:p>
      <w:pPr>
        <w:pStyle w:val="PlainText"/>
        <w:rPr/>
      </w:pPr>
      <w:r>
        <w:rPr/>
        <w:t>CCCTTCCACTCCTGTGGCTTCGCCCCCTTCGCTCGCAGGGACGGCAGCTTGGGCCCGGAATGGCGGTCAA</w:t>
      </w:r>
    </w:p>
    <w:p>
      <w:pPr>
        <w:pStyle w:val="PlainText"/>
        <w:rPr/>
      </w:pPr>
      <w:r>
        <w:rPr/>
        <w:t>GCGTCTTCGTCTCCTAATTACGAGGGGCCTTTGCATTCCTTGAGCCGCATCGAGGACCGCCTGGAGCGTT</w:t>
      </w:r>
    </w:p>
    <w:p>
      <w:pPr>
        <w:pStyle w:val="PlainText"/>
        <w:rPr/>
      </w:pPr>
      <w:r>
        <w:rPr/>
        <w:t>TGGACGACGCCATCCACGTCCTTCGCAACCACGCTGTGGGNNNNCATTCGCTGCTCCCCAACCAAATCCC</w:t>
      </w:r>
    </w:p>
    <w:p>
      <w:pPr>
        <w:pStyle w:val="PlainText"/>
        <w:rPr/>
      </w:pPr>
      <w:r>
        <w:rPr/>
        <w:t>GGTGCCGACGCTTCCGGTGACTTCCGCCGCCTCGCCGGAGCTCCACCAGGACCCCTACAGGGGAGTGGCC</w:t>
      </w:r>
    </w:p>
    <w:p>
      <w:pPr>
        <w:pStyle w:val="PlainText"/>
        <w:rPr/>
      </w:pPr>
      <w:r>
        <w:rPr/>
        <w:t>ACCGGAGTGTCCTCGGGCAGTTCGGAGATGAAGTCGGACGATGAAGGGGACGAGAACCTCCAGGAGGTGA</w:t>
      </w:r>
    </w:p>
    <w:p>
      <w:pPr>
        <w:pStyle w:val="PlainText"/>
        <w:rPr/>
      </w:pPr>
      <w:r>
        <w:rPr/>
        <w:t>AGGAGGAGAAGAAGAAGATGGAGGAAGAGGAGAAGAAGGAGATCAAGGCCATAACTAGGTCGAGGTCTAG</w:t>
      </w:r>
    </w:p>
    <w:p>
      <w:pPr>
        <w:pStyle w:val="PlainText"/>
        <w:rPr/>
      </w:pPr>
      <w:r>
        <w:rPr/>
        <w:t>CGCCAACGACGACGAGGACCTGACGCCGGAGCAGAAGGCGGAGCGGGAGAAGGAGCGGCGCATGGCCAAC</w:t>
      </w:r>
    </w:p>
    <w:p>
      <w:pPr>
        <w:pStyle w:val="PlainText"/>
        <w:rPr/>
      </w:pPr>
      <w:r>
        <w:rPr/>
        <w:t>AACGCGCGGGAGCGGCTGCGCGTGCGCGACATCAACGAGGCCTTCAAGGAGCTCGGCCGGATGGTGCAGC</w:t>
      </w:r>
    </w:p>
    <w:p>
      <w:pPr>
        <w:pStyle w:val="PlainText"/>
        <w:rPr/>
      </w:pPr>
      <w:r>
        <w:rPr/>
        <w:t>TGCACCTCAAGAGCGACAAGCCCCAGACCAAGCTGCTCATCCTGCACCAGGCCGTGGCCGTCATCCTCAG</w:t>
      </w:r>
    </w:p>
    <w:p>
      <w:pPr>
        <w:pStyle w:val="PlainText"/>
        <w:rPr/>
      </w:pPr>
      <w:r>
        <w:rPr/>
        <w:t>CCTGGAGCAGCAGGTCCGAGAGCGGAATCTGAACCCGAAGGCGGCGTGTTTGAAGCGGCGGGGAGAGGAG</w:t>
      </w:r>
    </w:p>
    <w:p>
      <w:pPr>
        <w:pStyle w:val="PlainText"/>
        <w:rPr/>
      </w:pPr>
      <w:r>
        <w:rPr/>
        <w:t>AAAATCCCTTCGGAGCCGCCGCCGTTGGCGCTGCCGGGAGCGCACGGAGCCATCGGAGACGGCGCCAATC</w:t>
      </w:r>
    </w:p>
    <w:p>
      <w:pPr>
        <w:pStyle w:val="PlainText"/>
        <w:rPr/>
      </w:pPr>
      <w:r>
        <w:rPr/>
        <w:t>ACATGGGGCAGATGTGA</w:t>
      </w:r>
    </w:p>
    <w:p>
      <w:pPr>
        <w:pStyle w:val="PlainText"/>
        <w:rPr/>
      </w:pPr>
      <w:r>
        <w:rPr/>
        <w:t>&gt;Zebra finch TSPAN3L</w:t>
      </w:r>
    </w:p>
    <w:p>
      <w:pPr>
        <w:pStyle w:val="PlainText"/>
        <w:rPr/>
      </w:pPr>
      <w:r>
        <w:rPr/>
        <w:t>ATGNNNCTTATTGCATTTCAGGCGGCAGCTGCAGGCCTCAGCTATGTTGGGGCGTACGTCATCAACGCCT</w:t>
      </w:r>
    </w:p>
    <w:p>
      <w:pPr>
        <w:pStyle w:val="PlainText"/>
        <w:rPr/>
      </w:pPr>
      <w:r>
        <w:rPr/>
        <w:t>ACAAGAGCTACGACAACTTTCTGCAGGACAAGTACGCCCTGCTGCCGGCTGTGATCATCATTTGCGTGGC</w:t>
      </w:r>
    </w:p>
    <w:p>
      <w:pPr>
        <w:pStyle w:val="PlainText"/>
        <w:rPr/>
      </w:pPr>
      <w:r>
        <w:rPr/>
        <w:t>CCTGGTGATGTTCATCATCGGGCTGATCGGCTGCTGCGCCACTTTCCGCGAGTCCCGGGTGGGCCTGGGG</w:t>
      </w:r>
    </w:p>
    <w:p>
      <w:pPr>
        <w:pStyle w:val="PlainText"/>
        <w:rPr/>
      </w:pPr>
      <w:r>
        <w:rPr/>
        <w:t>CTGTTCTTGGCCATTATCCTGGTTATCTTCATTGCAGAAGTATCCACTTTTGTCTTGGGATTTGTTTACA</w:t>
      </w:r>
    </w:p>
    <w:p>
      <w:pPr>
        <w:pStyle w:val="PlainText"/>
        <w:rPr/>
      </w:pPr>
      <w:r>
        <w:rPr/>
        <w:t>GGGAAAAGGTAAAAACAGATGTGCAAGGTACAATGCGCTCAGTCTTTGAGAAGTATGATGGCAAAGACCC</w:t>
      </w:r>
    </w:p>
    <w:p>
      <w:pPr>
        <w:pStyle w:val="PlainText"/>
        <w:rPr/>
      </w:pPr>
      <w:r>
        <w:rPr/>
        <w:t>AGAGTCTACAGTTGTGGATTACTTGCAAACACAGCTTCACTGCTGCGGGGTTAAGAACTACAGTGACTGG</w:t>
      </w:r>
    </w:p>
    <w:p>
      <w:pPr>
        <w:pStyle w:val="PlainText"/>
        <w:rPr/>
      </w:pPr>
      <w:r>
        <w:rPr/>
        <w:t>ACGAGCAGCCAGTGGTTTAATTCCACTGGGAACCAGAGTGTTCCCCTGAGCTGCTGCCAGCAAGAGGCCA</w:t>
      </w:r>
    </w:p>
    <w:p>
      <w:pPr>
        <w:pStyle w:val="PlainText"/>
        <w:rPr/>
      </w:pPr>
      <w:r>
        <w:rPr/>
        <w:t>GGAACTGCACCGGGCGCCTGGATCAGCCGCAGGAACTCAACACACGGGGCTGTGCACAGGAGCTGGAGAC</w:t>
      </w:r>
    </w:p>
    <w:p>
      <w:pPr>
        <w:pStyle w:val="PlainText"/>
        <w:rPr/>
      </w:pPr>
      <w:r>
        <w:rPr/>
        <w:t>CAGGCTACAGAGCGTTATCAGCTATGCCATGCTGGTAATCCTGGGGTTTGCCATCGTAAAGTTCTTCGGA</w:t>
      </w:r>
    </w:p>
    <w:p>
      <w:pPr>
        <w:pStyle w:val="PlainText"/>
        <w:rPr/>
      </w:pPr>
      <w:r>
        <w:rPr/>
        <w:t>ATGCTGAGCGTCTGTGTGCTTACTTGCAAGAAAGAAGAAAGTGGATATCAGCCTCTTTACTCAGGGGTGT</w:t>
      </w:r>
    </w:p>
    <w:p>
      <w:pPr>
        <w:pStyle w:val="PlainText"/>
        <w:rPr/>
      </w:pPr>
      <w:r>
        <w:rPr/>
        <w:t>TTGCTTAATAA</w:t>
      </w:r>
    </w:p>
    <w:p>
      <w:pPr>
        <w:pStyle w:val="PlainText"/>
        <w:rPr/>
      </w:pPr>
      <w:r>
        <w:rPr/>
        <w:t>&gt;Zebra finch TXNL1</w:t>
      </w:r>
    </w:p>
    <w:p>
      <w:pPr>
        <w:pStyle w:val="PlainText"/>
        <w:rPr/>
      </w:pPr>
      <w:r>
        <w:rPr/>
        <w:t>ATGGCGGGCGTCAAGGTAATCGCCAACGACACCGAGTTCCAGCCCGAGCTGAGCGCCGCCGGCTCCCGCC</w:t>
      </w:r>
    </w:p>
    <w:p>
      <w:pPr>
        <w:pStyle w:val="PlainText"/>
        <w:rPr/>
      </w:pPr>
      <w:r>
        <w:rPr/>
        <w:t>TGGCCGTGGTGAAGTTCACCATGAGGGGGTGCGGCCCTTGCCTGCGGATCGCGCCCGCCTTCAGCGCCCT</w:t>
      </w:r>
    </w:p>
    <w:p>
      <w:pPr>
        <w:pStyle w:val="PlainText"/>
        <w:rPr/>
      </w:pPr>
      <w:r>
        <w:rPr/>
        <w:t>GAGTAACAAATACCCGCAGGCAACGTTCCTGGAGGTGGACGTGCACCAGTGCCAGGGCACGGCTGCCACC</w:t>
      </w:r>
    </w:p>
    <w:p>
      <w:pPr>
        <w:pStyle w:val="PlainText"/>
        <w:rPr/>
      </w:pPr>
      <w:r>
        <w:rPr/>
        <w:t>AACAACATCTCGGCAACACCCCCTTTCCTGTTCTTCCGGAACAAGGTGCGCATCGACCAGTACCAGGGAG</w:t>
      </w:r>
    </w:p>
    <w:p>
      <w:pPr>
        <w:pStyle w:val="PlainText"/>
        <w:rPr/>
      </w:pPr>
      <w:r>
        <w:rPr/>
        <w:t>CAGATGCCGTGGGCCTGGAAGACAAAATCAAACAGCACCTGGAGAACGATCCCGGCAACAGCGAAGACAC</w:t>
      </w:r>
    </w:p>
    <w:p>
      <w:pPr>
        <w:pStyle w:val="PlainText"/>
        <w:rPr/>
      </w:pPr>
      <w:r>
        <w:rPr/>
        <w:t>AGACATTCCCAAAGGATACATGGATCTGTTGCCCTTCATCAACAAGGCTGGCTGCGAGTGCCTCAACGAG</w:t>
      </w:r>
    </w:p>
    <w:p>
      <w:pPr>
        <w:pStyle w:val="PlainText"/>
        <w:rPr/>
      </w:pPr>
      <w:r>
        <w:rPr/>
        <w:t>AGCGACGAGCACGGCTTCGAGAACTGCCTGCGCAAGGATTCCTCCTACCTGGAGTCCGACTGCGACGAGC</w:t>
      </w:r>
    </w:p>
    <w:p>
      <w:pPr>
        <w:pStyle w:val="PlainText"/>
        <w:rPr/>
      </w:pPr>
      <w:r>
        <w:rPr/>
        <w:t>AGCTGCTCATCACTGTAGCTTTCAGCCAGCCTGTCAAGCTGTACTCCATGAAACTTCAGGGGCCAGACAA</w:t>
      </w:r>
    </w:p>
    <w:p>
      <w:pPr>
        <w:pStyle w:val="PlainText"/>
        <w:rPr/>
      </w:pPr>
      <w:r>
        <w:rPr/>
        <w:t>CGGGCAGGGGCCCAAGGGCATCAAGATCTTCACCAACCTGCCGCGCTCCATGGACTTCGAGGAGGCGGAG</w:t>
      </w:r>
    </w:p>
    <w:p>
      <w:pPr>
        <w:pStyle w:val="PlainText"/>
        <w:rPr/>
      </w:pPr>
      <w:r>
        <w:rPr/>
        <w:t>CGCAGCGAGCCCACGCAGGCGCTGCAGCTGGGCCCGGAGGACATCCGGGACGATGGCATCGTGCAGCTGC</w:t>
      </w:r>
    </w:p>
    <w:p>
      <w:pPr>
        <w:pStyle w:val="PlainText"/>
        <w:rPr/>
      </w:pPr>
      <w:r>
        <w:rPr/>
        <w:t>GCTACGTCAAGTTCCAGAACGTCAACAGCGTCACCTTGTTTGTCCAGTCCAACCATGGTGACGAGGAGAC</w:t>
      </w:r>
    </w:p>
    <w:p>
      <w:pPr>
        <w:pStyle w:val="PlainText"/>
        <w:rPr/>
      </w:pPr>
      <w:r>
        <w:rPr/>
        <w:t>GACACGGATCACGTATTTCACATTTATTGGCACCCCGGTGCAGGCCACCAACATGAACGACTTCAAACGA</w:t>
      </w:r>
    </w:p>
    <w:p>
      <w:pPr>
        <w:pStyle w:val="PlainText"/>
        <w:rPr/>
      </w:pPr>
      <w:r>
        <w:rPr/>
        <w:t>GTAGTGGGCAAGAAGGGAGAGAGCCACTAG</w:t>
      </w:r>
    </w:p>
    <w:p>
      <w:pPr>
        <w:pStyle w:val="PlainText"/>
        <w:rPr/>
      </w:pPr>
      <w:r>
        <w:rPr/>
        <w:t>&gt;Zebra finch WDR7</w:t>
      </w:r>
    </w:p>
    <w:p>
      <w:pPr>
        <w:pStyle w:val="PlainText"/>
        <w:rPr/>
      </w:pPr>
      <w:r>
        <w:rPr/>
        <w:t>ATGGCCGGGAACAGCCTGGTGCTGCCCATCGTGCTGTGGGGCCGGCGTGCCCCCACCCACTGCGTGTCCT</w:t>
      </w:r>
    </w:p>
    <w:p>
      <w:pPr>
        <w:pStyle w:val="PlainText"/>
        <w:rPr/>
      </w:pPr>
      <w:r>
        <w:rPr/>
        <w:t>CCCTGCTGCTCGTGGATGGCTCTGTCATCGTCACCGGCTGCCACGACGGGCAGATCTGCCTCTGGGACCT</w:t>
      </w:r>
    </w:p>
    <w:p>
      <w:pPr>
        <w:pStyle w:val="PlainText"/>
        <w:rPr/>
      </w:pPr>
      <w:r>
        <w:rPr/>
        <w:t>GGGGCCTGACCTGCAGATCAATCCCAGAGCTCTGCTCTTTGGTCATACAGCCTCAGTTACTTGTTTATCC</w:t>
      </w:r>
    </w:p>
    <w:p>
      <w:pPr>
        <w:pStyle w:val="PlainText"/>
        <w:rPr/>
      </w:pPr>
      <w:r>
        <w:rPr/>
        <w:t>AAGGCCTCAGCTTCCAGTGAAAAGCAATATATAGTGAGTGCATCAGAGAGTGGGGAGATGTGCCTGTGGG</w:t>
      </w:r>
    </w:p>
    <w:p>
      <w:pPr>
        <w:pStyle w:val="PlainText"/>
        <w:rPr/>
      </w:pPr>
      <w:r>
        <w:rPr/>
        <w:t>ATGTGAACGATGGGAGGTGCATCGAGTTCACCAAGCTGGCCTGTGCTCACACGGGCATCCAGTTCTATCA</w:t>
      </w:r>
    </w:p>
    <w:p>
      <w:pPr>
        <w:pStyle w:val="PlainText"/>
        <w:rPr/>
      </w:pPr>
      <w:r>
        <w:rPr/>
        <w:t>GTTCACAGTCGGCACGCAGCGGGAAGGGAGACTCCTGTGCCACGGGCATTATCCCGAAATTCTGGTGGTG</w:t>
      </w:r>
    </w:p>
    <w:p>
      <w:pPr>
        <w:pStyle w:val="PlainText"/>
        <w:rPr/>
      </w:pPr>
      <w:r>
        <w:rPr/>
        <w:t>GATGCGACCAGCCTGGAGGTTCTTTACTCTCTGATATCCAAGATCTCTCCTGACTGGATCAGCTCCATGA</w:t>
      </w:r>
    </w:p>
    <w:p>
      <w:pPr>
        <w:pStyle w:val="PlainText"/>
        <w:rPr/>
      </w:pPr>
      <w:r>
        <w:rPr/>
        <w:t>CCATCATCCGGTCCAACAGGACACAAGAGGACACTGTCGTGGCTGTGTCTGTGACTGGCATCCTGAAAGT</w:t>
      </w:r>
    </w:p>
    <w:p>
      <w:pPr>
        <w:pStyle w:val="PlainText"/>
        <w:rPr/>
      </w:pPr>
      <w:r>
        <w:rPr/>
        <w:t>CTGGATCATCACCTCAGAAGTCAGTCGGATGCAGGACACCACGCCCGTGTTCGAGGAGGAGTCCAAGCCC</w:t>
      </w:r>
    </w:p>
    <w:p>
      <w:pPr>
        <w:pStyle w:val="PlainText"/>
        <w:rPr/>
      </w:pPr>
      <w:r>
        <w:rPr/>
        <w:t>ATCTACTGCCAGAACTGCCAGAGCATTTCCTTCTGCGCCTTCACGCAGCGCTCGCTCCTGGTCGTGTGCT</w:t>
      </w:r>
    </w:p>
    <w:p>
      <w:pPr>
        <w:pStyle w:val="PlainText"/>
        <w:rPr/>
      </w:pPr>
      <w:r>
        <w:rPr/>
        <w:t>CCAAGTACTGGAGGGTCTTTGATGCTGGAGATTATTCCCTCTTATGTTCAGTGCCCAGTGAAAACGAGCA</w:t>
      </w:r>
    </w:p>
    <w:p>
      <w:pPr>
        <w:pStyle w:val="PlainText"/>
        <w:rPr/>
      </w:pPr>
      <w:r>
        <w:rPr/>
        <w:t>GACCTGGACTGGTGGGGACTTTGTGGCAGCTGATAAAGTGATTGTATGGACAGAGGATGGACAAAGCTTC</w:t>
      </w:r>
    </w:p>
    <w:p>
      <w:pPr>
        <w:pStyle w:val="PlainText"/>
        <w:rPr/>
      </w:pPr>
      <w:r>
        <w:rPr/>
        <w:t>ATCTATAAATTACCAGCCAGCTGCCTCCCAGCCAGCGATTCGTTCCGCAGGGATGTGGGGAAGGCAGTGG</w:t>
      </w:r>
    </w:p>
    <w:p>
      <w:pPr>
        <w:pStyle w:val="PlainText"/>
        <w:rPr/>
      </w:pPr>
      <w:r>
        <w:rPr/>
        <w:t>AGAACCTGATTCCGCCTTTGCTGTACAGCGTGCTGGACAGAGCAGAGAAGCAGCTCCTGATATGTCCTCC</w:t>
      </w:r>
    </w:p>
    <w:p>
      <w:pPr>
        <w:pStyle w:val="PlainText"/>
        <w:rPr/>
      </w:pPr>
      <w:r>
        <w:rPr/>
        <w:t>AGTGACTCGCTTCTTCTGTGGCCAGCGAGAGTTCTCCTACAGGCTCCTAATCCAAGGGGACTCCTCAGGG</w:t>
      </w:r>
    </w:p>
    <w:p>
      <w:pPr>
        <w:pStyle w:val="PlainText"/>
        <w:rPr/>
      </w:pPr>
      <w:r>
        <w:rPr/>
        <w:t>AGGCTGTGCATCTGGAGCGTGCCCGACGCCCTTGAGCAGCAGGAGGGTGCAAAAGGCCTGCAGACAGCCA</w:t>
      </w:r>
    </w:p>
    <w:p>
      <w:pPr>
        <w:pStyle w:val="PlainText"/>
        <w:rPr/>
      </w:pPr>
      <w:r>
        <w:rPr/>
        <w:t>CGTCCAGGTCCCTGCAGGAAGCCTTTGACCAGCTGAGCCCCCGGCCCGCGGGGATCATCGACCAGCTGAG</w:t>
      </w:r>
    </w:p>
    <w:p>
      <w:pPr>
        <w:pStyle w:val="PlainText"/>
        <w:rPr/>
      </w:pPr>
      <w:r>
        <w:rPr/>
        <w:t>CATGGTGGCCAACGCCAGCGAGCCGCTGCGCGTCACGGCCAGCGTCTACATGCCGGCCCACGGGCGGCTG</w:t>
      </w:r>
    </w:p>
    <w:p>
      <w:pPr>
        <w:pStyle w:val="PlainText"/>
        <w:rPr/>
      </w:pPr>
      <w:r>
        <w:rPr/>
        <w:t>GTGTGCGGCCGCGAGGACGGCAGCATCGTCATCGTGCCGGCCACGCAGACCGCCATCGTGCAGCTGCTGC</w:t>
      </w:r>
    </w:p>
    <w:p>
      <w:pPr>
        <w:pStyle w:val="PlainText"/>
        <w:rPr/>
      </w:pPr>
      <w:r>
        <w:rPr/>
        <w:t>AGGGCGAGCACATGCTGCGCCGAGGCTGGCCCCCGCACCGGACGCTCCGAGGCCACCGGAACAAGGTCAC</w:t>
      </w:r>
    </w:p>
    <w:p>
      <w:pPr>
        <w:pStyle w:val="PlainText"/>
        <w:rPr/>
      </w:pPr>
      <w:r>
        <w:rPr/>
        <w:t>CTGTTTGCTGTACCCTCACCAGGTGTCCTCCCGCTACGACCAGAGGTACCTGATCTCAGGGGGGGTGGAC</w:t>
      </w:r>
    </w:p>
    <w:p>
      <w:pPr>
        <w:pStyle w:val="PlainText"/>
        <w:rPr/>
      </w:pPr>
      <w:r>
        <w:rPr/>
        <w:t>TTCTCCGTCATCATCTGGGACATCTTCTCGGGAGAGATGAAACACATCTTCTGTGTCCACGGGGGAGAAA</w:t>
      </w:r>
    </w:p>
    <w:p>
      <w:pPr>
        <w:pStyle w:val="PlainText"/>
        <w:rPr/>
      </w:pPr>
      <w:r>
        <w:rPr/>
        <w:t>TCACCCAGCTGCTGGTTCCACCAGAAAACTGCAGTGCCAGAGTGCAGCACTGCGTTTGCTCTGTTGCCAG</w:t>
      </w:r>
    </w:p>
    <w:p>
      <w:pPr>
        <w:pStyle w:val="PlainText"/>
        <w:rPr/>
      </w:pPr>
      <w:r>
        <w:rPr/>
        <w:t>CGATCACTCCGTGGGTCTGCTGAGTCTGAGGGAGAAGAAGTGCATCATGCTGGCCTCCCGCCACCTGTTC</w:t>
      </w:r>
    </w:p>
    <w:p>
      <w:pPr>
        <w:pStyle w:val="PlainText"/>
        <w:rPr/>
      </w:pPr>
      <w:r>
        <w:rPr/>
        <w:t>CCCATCCAGGTGATCAAGTGGAGGCCGTCCGATGACTACCTGGTGGTGGGATGCTCCGATGGCTCCGTGT</w:t>
      </w:r>
    </w:p>
    <w:p>
      <w:pPr>
        <w:pStyle w:val="PlainText"/>
        <w:rPr/>
      </w:pPr>
      <w:r>
        <w:rPr/>
        <w:t>ACGTCTGGCAGATGGACACTGGGGCGCTGGACCGCTGCGTGATGGGGATCACGGCCGTGGAGATCCTCAG</w:t>
      </w:r>
    </w:p>
    <w:p>
      <w:pPr>
        <w:pStyle w:val="PlainText"/>
        <w:rPr/>
      </w:pPr>
      <w:r>
        <w:rPr/>
        <w:t>CGCCTGCGACGAGGCCGTGCCGGCGGCCGTGGACGCGCTCAGCCACCCCGCCGTCAACCTGAAGCAGGCC</w:t>
      </w:r>
    </w:p>
    <w:p>
      <w:pPr>
        <w:pStyle w:val="PlainText"/>
        <w:rPr/>
      </w:pPr>
      <w:r>
        <w:rPr/>
        <w:t>ATGACCCGCCGCAGCCTGGCCGCCCTCAAGAACGTGGCCCACCAGAAGCTGCAGACGCTGGCCACCAACC</w:t>
      </w:r>
    </w:p>
    <w:p>
      <w:pPr>
        <w:pStyle w:val="PlainText"/>
        <w:rPr/>
      </w:pPr>
      <w:r>
        <w:rPr/>
        <w:t>TGCTGGCCTCCGAGGCCTCGGATAAGGGGAATTTACCGAAATACTCGCACAACTCCCTGATGGTTCAGGC</w:t>
      </w:r>
    </w:p>
    <w:p>
      <w:pPr>
        <w:pStyle w:val="PlainText"/>
        <w:rPr/>
      </w:pPr>
      <w:r>
        <w:rPr/>
        <w:t>TATCAAGACCAACGTTACGGACCCGGACATCCACGTGCTGTTCTTCGACGTGGAGGCGCTGATCATCCAG</w:t>
      </w:r>
    </w:p>
    <w:p>
      <w:pPr>
        <w:pStyle w:val="PlainText"/>
        <w:rPr/>
      </w:pPr>
      <w:r>
        <w:rPr/>
        <w:t>CTGCTGACGGAGGAGGCGTCCCGGCCCAGCGCCGCCCTCGTGTCCCCGGAGAACCTCCAGAAAGCCCCCG</w:t>
      </w:r>
    </w:p>
    <w:p>
      <w:pPr>
        <w:pStyle w:val="PlainText"/>
        <w:rPr/>
      </w:pPr>
      <w:r>
        <w:rPr/>
        <w:t>GCGCCTCTGACAAGGGAGGCTCCTTCCTCACCGGCAAACGGGCGGCCGTGCTCTTCCAGCAGGTCAAGGA</w:t>
      </w:r>
    </w:p>
    <w:p>
      <w:pPr>
        <w:pStyle w:val="PlainText"/>
        <w:rPr/>
      </w:pPr>
      <w:r>
        <w:rPr/>
        <w:t>GACCATCAAGGAGAACATCAAGGAGCACCTGCTGGATGATGAGGATGAGGACGAAGAGGCCGTGAGGCAG</w:t>
      </w:r>
    </w:p>
    <w:p>
      <w:pPr>
        <w:pStyle w:val="PlainText"/>
        <w:rPr/>
      </w:pPr>
      <w:r>
        <w:rPr/>
        <w:t>AGGAGAGAAGACGGCGACCCGGAGTATCGCTCCAGCAAATCCAAACCGCTGACTCTGCTGGAGTATAACC</w:t>
      </w:r>
    </w:p>
    <w:p>
      <w:pPr>
        <w:pStyle w:val="PlainText"/>
        <w:rPr/>
      </w:pPr>
      <w:r>
        <w:rPr/>
        <w:t>TGACCATGGACACGGCCAAGCTCTTCATGTCCTGCCTGCACGCCTGGGGCCTGAACTCGGTGCTGGACGA</w:t>
      </w:r>
    </w:p>
    <w:p>
      <w:pPr>
        <w:pStyle w:val="PlainText"/>
        <w:rPr/>
      </w:pPr>
      <w:r>
        <w:rPr/>
        <w:t>GCTCTGCCTGGAGCGCCTGGGCATGCTGAAGCCGCACTGCTCCGTGTCCTTCGGCCTCCTGTCGCGCGGG</w:t>
      </w:r>
    </w:p>
    <w:p>
      <w:pPr>
        <w:pStyle w:val="PlainText"/>
        <w:rPr/>
      </w:pPr>
      <w:r>
        <w:rPr/>
        <w:t>GGCCACATGTCCCTGATGCTGCCCGGCTACAACCAGCCCGTGGGCAGGGCGGCCTGGGAGCAGCTGGGCA</w:t>
      </w:r>
    </w:p>
    <w:p>
      <w:pPr>
        <w:pStyle w:val="PlainText"/>
        <w:rPr/>
      </w:pPr>
      <w:r>
        <w:rPr/>
        <w:t>GGAAGGCCTCGGTGACCGAGGGCCTGGGCAAGGGCACTTACGGCGTGTCACGGGCTGTCACCACGCAGCA</w:t>
      </w:r>
    </w:p>
    <w:p>
      <w:pPr>
        <w:pStyle w:val="PlainText"/>
        <w:rPr/>
      </w:pPr>
      <w:r>
        <w:rPr/>
        <w:t>CCTGCTCTCCGTCATCTCGCTGGCCAACACGCTGATGAGCATGACCAACGCCACCTTCATCGGGGACCAC</w:t>
      </w:r>
    </w:p>
    <w:p>
      <w:pPr>
        <w:pStyle w:val="PlainText"/>
        <w:rPr/>
      </w:pPr>
      <w:r>
        <w:rPr/>
        <w:t>ATGAAGAAAGGCCCCACCAGGCCACCCAGGCCGGGCACCCCTGAGATGGCCAAGGCGAAGCCACCCCCTG</w:t>
      </w:r>
    </w:p>
    <w:p>
      <w:pPr>
        <w:pStyle w:val="PlainText"/>
        <w:rPr/>
      </w:pPr>
      <w:r>
        <w:rPr/>
        <w:t>CCGTGTCCAGCCATGCAGCACAAGGGCAAATCAAACAAGTTGCTCCTGCTGCTGCTTCCAGCACGGAATC</w:t>
      </w:r>
    </w:p>
    <w:p>
      <w:pPr>
        <w:pStyle w:val="PlainText"/>
        <w:rPr/>
      </w:pPr>
      <w:r>
        <w:rPr/>
        <w:t>TGGGCACTCTGACACTTCTGCTTTCCATTCCTGTTTCTTAGTCAACGAAGGCTGGAGCCAGCTGGCTGCC</w:t>
      </w:r>
    </w:p>
    <w:p>
      <w:pPr>
        <w:pStyle w:val="PlainText"/>
        <w:rPr/>
      </w:pPr>
      <w:r>
        <w:rPr/>
        <w:t>ATGCACTGCGTGATGCTCCCGGACCTGCTGGGGCTGGAGAAGTTCCGCCCTCCCCTGCTGGAGATGCTGG</w:t>
      </w:r>
    </w:p>
    <w:p>
      <w:pPr>
        <w:pStyle w:val="PlainText"/>
        <w:rPr/>
      </w:pPr>
      <w:r>
        <w:rPr/>
        <w:t>CACGCCGCTGGCAGGATCGCTGCCTGGAGGTGCGGGAGGCGGCGCAGGCGCTGCTGCTGGCGGAGCTGCG</w:t>
      </w:r>
    </w:p>
    <w:p>
      <w:pPr>
        <w:pStyle w:val="PlainText"/>
        <w:rPr/>
      </w:pPr>
      <w:r>
        <w:rPr/>
        <w:t>CAGGATCGAGCAGGCGGGCCGCAAGGAGACCATCGACACCTGGGCTCCCTACCTGCCCCAGTACATGGAC</w:t>
      </w:r>
    </w:p>
    <w:p>
      <w:pPr>
        <w:pStyle w:val="PlainText"/>
        <w:rPr/>
      </w:pPr>
      <w:r>
        <w:rPr/>
        <w:t>AGCGTCATCTCCCCTGGAGTGACCACAGAAGCCCTTCAGACTGCGAGTGCCAGCCCGGATCCCTCAGGAG</w:t>
      </w:r>
    </w:p>
    <w:p>
      <w:pPr>
        <w:pStyle w:val="PlainText"/>
        <w:rPr/>
      </w:pPr>
      <w:r>
        <w:rPr/>
        <w:t>CAGAAGCCAAAGTCCAGGAGGAGGAGCACGACCTGGTTGATGATGACATCGCAGCAGGCTGCCTGCCGGG</w:t>
      </w:r>
    </w:p>
    <w:p>
      <w:pPr>
        <w:pStyle w:val="PlainText"/>
        <w:rPr/>
      </w:pPr>
      <w:r>
        <w:rPr/>
        <w:t>GCTGCCGCAGCCCAAGAAGGCGTCCACGTCCTACGAGGAGCGGCGCAAGCAGGCCACGGCCATCGTGCTG</w:t>
      </w:r>
    </w:p>
    <w:p>
      <w:pPr>
        <w:pStyle w:val="PlainText"/>
        <w:rPr/>
      </w:pPr>
      <w:r>
        <w:rPr/>
        <w:t>CTGGGAGTCATCGGCGCCGAGTTCGGAGCCGAGATCGAGCCGCCCAAGCTGCTGACGCGGCCCCGCAGCT</w:t>
      </w:r>
    </w:p>
    <w:p>
      <w:pPr>
        <w:pStyle w:val="PlainText"/>
        <w:rPr/>
      </w:pPr>
      <w:r>
        <w:rPr/>
        <w:t>CCAGCCAGATCCCCGAGGGCTTCGGCCTCACCAGTGGTGGATCCAACTACTCCCTGGCCAGGCACACCTG</w:t>
      </w:r>
    </w:p>
    <w:p>
      <w:pPr>
        <w:pStyle w:val="PlainText"/>
        <w:rPr/>
      </w:pPr>
      <w:r>
        <w:rPr/>
        <w:t>CAAGGCGCTGACGTTCNTGCTGCTGCAGCCGCCCAGCGCGCGGCTCCCGGCGCACAGCACCATCCGCAGG</w:t>
      </w:r>
    </w:p>
    <w:p>
      <w:pPr>
        <w:pStyle w:val="PlainText"/>
        <w:rPr/>
      </w:pPr>
      <w:r>
        <w:rPr/>
        <w:t>ACCGCCATCGACCTCATCGGCCGCGGCTTCACCGTCTGGGAGCCCTACATGGACGTGTCGGCCGTGCTGA</w:t>
      </w:r>
    </w:p>
    <w:p>
      <w:pPr>
        <w:pStyle w:val="PlainText"/>
        <w:rPr/>
      </w:pPr>
      <w:r>
        <w:rPr/>
        <w:t>TGGGGCTGCTGGAGCTCTGCGCCGACGCCGAGAAGCAGCTGGCCAACATCACAATGGGGCTGCCCCTGAG</w:t>
      </w:r>
    </w:p>
    <w:p>
      <w:pPr>
        <w:pStyle w:val="PlainText"/>
        <w:rPr/>
      </w:pPr>
      <w:r>
        <w:rPr/>
        <w:t>CCCGGCGGCCGACTCGGCGCGCTCCGCTCGCCACGCGCTGTCGCTCATCGCCACCGCCCGCCCGCCCGCC</w:t>
      </w:r>
    </w:p>
    <w:p>
      <w:pPr>
        <w:pStyle w:val="PlainText"/>
        <w:rPr/>
      </w:pPr>
      <w:r>
        <w:rPr/>
        <w:t>TTCATCACCACCATCGCCAAGGAGGTGCACCGGCACACGGCGCTGGCGGCCAACACGCAGTCGCAGCAGA</w:t>
      </w:r>
    </w:p>
    <w:p>
      <w:pPr>
        <w:pStyle w:val="PlainText"/>
        <w:rPr/>
      </w:pPr>
      <w:r>
        <w:rPr/>
        <w:t>ACATCCACACCAGCACGCTGGCCCGCGCCAAGGGCGAGATCCTGCGTGTCATCGAGATCCTCATCGACAA</w:t>
      </w:r>
    </w:p>
    <w:p>
      <w:pPr>
        <w:pStyle w:val="PlainText"/>
        <w:rPr/>
      </w:pPr>
      <w:r>
        <w:rPr/>
        <w:t>GATGCCCTCCGATGTCGTGGACCTGCTGGTGGAGGTGATGGACATCATCATGTACTGCCTGGAAGGATCC</w:t>
      </w:r>
    </w:p>
    <w:p>
      <w:pPr>
        <w:pStyle w:val="PlainText"/>
        <w:rPr/>
      </w:pPr>
      <w:r>
        <w:rPr/>
        <w:t>TTAGTTAAGAAAAAGGGTCTTCAGGAATGTTTTCCAGCCATCTGCAGGTTCTACATGGTGAGCTACTACG</w:t>
      </w:r>
    </w:p>
    <w:p>
      <w:pPr>
        <w:pStyle w:val="PlainText"/>
        <w:rPr/>
      </w:pPr>
      <w:r>
        <w:rPr/>
        <w:t>AGCGCAGCCACCGCATCGCCGTGGGAGCACGGCACGGCTCCGTGGCGCTCTACGACATCCGCACGGGCAA</w:t>
      </w:r>
    </w:p>
    <w:p>
      <w:pPr>
        <w:pStyle w:val="PlainText"/>
        <w:rPr/>
      </w:pPr>
      <w:r>
        <w:rPr/>
        <w:t>GTGCCAGACCATCCACGGCCACAAAGGACCCATCACCGCCGTGGCGTTCGCCCCCGACGGCCGCTACCTG</w:t>
      </w:r>
    </w:p>
    <w:p>
      <w:pPr>
        <w:pStyle w:val="PlainText"/>
        <w:rPr/>
      </w:pPr>
      <w:r>
        <w:rPr/>
        <w:t>GCCACGTACTCCAACGCCGACAGCCACCTCTGCTTCTGGCAGATGAACACGTCTCTCCTGGGGAGCATCG</w:t>
      </w:r>
    </w:p>
    <w:p>
      <w:pPr>
        <w:pStyle w:val="PlainText"/>
        <w:rPr/>
      </w:pPr>
      <w:r>
        <w:rPr/>
        <w:t>GCATGCTCAACTCCGCGCCCCAACTGCGCTGCGTCAAGACCTACCAGGTGCCACCCGTGCAGCCGGCGTC</w:t>
      </w:r>
    </w:p>
    <w:p>
      <w:pPr>
        <w:pStyle w:val="PlainText"/>
        <w:rPr/>
      </w:pPr>
      <w:r>
        <w:rPr/>
        <w:t>GCCCGGATCCCACAACGCGCTCCGGCTGGCCCGGCTCATCTGGACCTCCAACCGCAACATCATCCTCATG</w:t>
      </w:r>
    </w:p>
    <w:p>
      <w:pPr>
        <w:pStyle w:val="PlainText"/>
        <w:rPr/>
      </w:pPr>
      <w:r>
        <w:rPr/>
        <w:t>GCCCACGATGGAAAGGAGCACCGCTTCATGGTCTAG</w:t>
      </w:r>
    </w:p>
    <w:p>
      <w:pPr>
        <w:pStyle w:val="PlainText"/>
        <w:rPr/>
      </w:pPr>
      <w:r>
        <w:rPr/>
        <w:t>&gt;Zebrafish DCC</w:t>
      </w:r>
    </w:p>
    <w:p>
      <w:pPr>
        <w:pStyle w:val="PlainText"/>
        <w:rPr/>
      </w:pPr>
      <w:r>
        <w:rPr/>
        <w:t>ATGGGCTGCGTCACTGGAGATATTCGCCGACTTTCCGCGCTCCTCATCGGGCTGCAGGTCCTCTACACAC</w:t>
      </w:r>
    </w:p>
    <w:p>
      <w:pPr>
        <w:pStyle w:val="PlainText"/>
        <w:rPr/>
      </w:pPr>
      <w:r>
        <w:rPr/>
        <w:t>ACGGTTTGGAGTCTCCGCGGGGGTTTGTGGATCTGCGGTTTGTGCTGCAGCCGCAGGACGTGGTGACGGT</w:t>
      </w:r>
    </w:p>
    <w:p>
      <w:pPr>
        <w:pStyle w:val="PlainText"/>
        <w:rPr/>
      </w:pPr>
      <w:r>
        <w:rPr/>
        <w:t>ACGGGGTGGAGTTCTGCAGCTGGACTGCGATGCGCTGTCGGATCAGGGCGTCCCCAGCATCTCCTGGAAG</w:t>
      </w:r>
    </w:p>
    <w:p>
      <w:pPr>
        <w:pStyle w:val="PlainText"/>
        <w:rPr/>
      </w:pPr>
      <w:r>
        <w:rPr/>
        <w:t>AAAGATGGAGTTCTGTTGAGTGCAGTAGTGGACGAGCGCAGACGTCAGCTCTCTAATGGATCCCTGCTAG</w:t>
      </w:r>
    </w:p>
    <w:p>
      <w:pPr>
        <w:pStyle w:val="PlainText"/>
        <w:rPr/>
      </w:pPr>
      <w:r>
        <w:rPr/>
        <w:t>TGCAGAATGTGATGCATTCGAGACACCACCGGCCGGACGAGGGCTCCTACCAGTGTCTGGCCTCGCTGGA</w:t>
      </w:r>
    </w:p>
    <w:p>
      <w:pPr>
        <w:pStyle w:val="PlainText"/>
        <w:rPr/>
      </w:pPr>
      <w:r>
        <w:rPr/>
        <w:t>GGGCATCGGGGCCATCGTCAGCCGCACCGCACGCGTCACCGTCTCCGGTCCTCTGCGTGTGCTGGTCTCC</w:t>
      </w:r>
    </w:p>
    <w:p>
      <w:pPr>
        <w:pStyle w:val="PlainText"/>
        <w:rPr/>
      </w:pPr>
      <w:r>
        <w:rPr/>
        <w:t>ACAGAGTCAGTGTCTGCTCATCTGGGGGATACGGCTCTGCTGCGCTGCGAGGTGACGGGTGACCCCATGC</w:t>
      </w:r>
    </w:p>
    <w:p>
      <w:pPr>
        <w:pStyle w:val="PlainText"/>
        <w:rPr/>
      </w:pPr>
      <w:r>
        <w:rPr/>
        <w:t>CTGTGGTGCGCTGGCAGAAGAACCGAGAGGACCTGCCCTTGACCTTTGACCCCGACAGCAGAGTGGTCAT</w:t>
      </w:r>
    </w:p>
    <w:p>
      <w:pPr>
        <w:pStyle w:val="PlainText"/>
        <w:rPr/>
      </w:pPr>
      <w:r>
        <w:rPr/>
        <w:t>CCTGCCCTCGGGGTCTCTGCAGGTCAGCCGGGTGCAGCCGCCGGATTCGGCCACGTATCGATGCCTGGCG</w:t>
      </w:r>
    </w:p>
    <w:p>
      <w:pPr>
        <w:pStyle w:val="PlainText"/>
        <w:rPr/>
      </w:pPr>
      <w:r>
        <w:rPr/>
        <w:t>GAGAATCCTGGCAGCGCCCGCACCGGCACAGATGCAGACCTGCGCGTACTGCCCGAGCCTGGAGTGTCTC</w:t>
      </w:r>
    </w:p>
    <w:p>
      <w:pPr>
        <w:pStyle w:val="PlainText"/>
        <w:rPr/>
      </w:pPr>
      <w:r>
        <w:rPr/>
        <w:t>GGGGTCTGGTGTTCCTCCAGAGGCCGCAGAAGGTCTCTGTTCTCCAGGGCAGAGATGCTGTTCTAGAATG</w:t>
      </w:r>
    </w:p>
    <w:p>
      <w:pPr>
        <w:pStyle w:val="PlainText"/>
        <w:rPr/>
      </w:pPr>
      <w:r>
        <w:rPr/>
        <w:t>CTCCGCCTCCGGCTTCCCCAATCCGGCTTTCTATTGGCTGAGAGGAAACGAGCTCATCCAGAGCCGCTCT</w:t>
      </w:r>
    </w:p>
    <w:p>
      <w:pPr>
        <w:pStyle w:val="PlainText"/>
        <w:rPr/>
      </w:pPr>
      <w:r>
        <w:rPr/>
        <w:t>AAGAAATACTCTCTCCTGAGCGGCAGTAACCTGTTGATCAGCAGCGTCACGGACGACGATTCGGGAATCT</w:t>
      </w:r>
    </w:p>
    <w:p>
      <w:pPr>
        <w:pStyle w:val="PlainText"/>
        <w:rPr/>
      </w:pPr>
      <w:r>
        <w:rPr/>
        <w:t>ACACCTGCATCGCTCACAACAAACAGCAGAATATCTCTGCGTCCTGCGAGCTCGCTGTACTGGTGCCGCC</w:t>
      </w:r>
    </w:p>
    <w:p>
      <w:pPr>
        <w:pStyle w:val="PlainText"/>
        <w:rPr/>
      </w:pPr>
      <w:r>
        <w:rPr/>
        <w:t>TCAGTTTCTCAACTACCCGTCAAACACATATGCGTATGAAAGCTCAGACATTGAGATGGAGTGTGCGGTG</w:t>
      </w:r>
    </w:p>
    <w:p>
      <w:pPr>
        <w:pStyle w:val="PlainText"/>
        <w:rPr/>
      </w:pPr>
      <w:r>
        <w:rPr/>
        <w:t>ACTGGAAACCCACAACCTGTCGTCCGCTGGGTGAAAAACGGAGAGGTTGTTGTTCCCAGTGACTACTTCC</w:t>
      </w:r>
    </w:p>
    <w:p>
      <w:pPr>
        <w:pStyle w:val="PlainText"/>
        <w:rPr/>
      </w:pPr>
      <w:r>
        <w:rPr/>
        <w:t>AGATCGTGGACGGTGGTCATCTGCAGATTCTGGGTCTGGTGCGCTCAGATGAAGGCTTTTATCAGTGCAT</w:t>
      </w:r>
    </w:p>
    <w:p>
      <w:pPr>
        <w:pStyle w:val="PlainText"/>
        <w:rPr/>
      </w:pPr>
      <w:r>
        <w:rPr/>
        <w:t>CGCAGAGAATGAAGCGGGGAACAGTCAGGCCATGGCTCAACTCATCCTGCTGCAGCCCGTTACCCCGCGC</w:t>
      </w:r>
    </w:p>
    <w:p>
      <w:pPr>
        <w:pStyle w:val="PlainText"/>
        <w:rPr/>
      </w:pPr>
      <w:r>
        <w:rPr/>
        <w:t>TCCGCCGTTTCTCCCTCCGCCCCTCGTGACGTGGCCCCCGTCCTCGTGTCCAGCCGATTCGTTCGTCTGA</w:t>
      </w:r>
    </w:p>
    <w:p>
      <w:pPr>
        <w:pStyle w:val="PlainText"/>
        <w:rPr/>
      </w:pPr>
      <w:r>
        <w:rPr/>
        <w:t>GCTGGCGGCCCCCGGAGGAGCCCCGCGGCCCCATACTCACCTACGGGGTCTTCTACTCAGAGGAGGGCAT</w:t>
      </w:r>
    </w:p>
    <w:p>
      <w:pPr>
        <w:pStyle w:val="PlainText"/>
        <w:rPr/>
      </w:pPr>
      <w:r>
        <w:rPr/>
        <w:t>CAACAGGGAGCGGTCAGTAAATGTGACTGAGGCTGAGAGTCTGCAGCTGACGGTCAGTAATCTCCGCCCG</w:t>
      </w:r>
    </w:p>
    <w:p>
      <w:pPr>
        <w:pStyle w:val="PlainText"/>
        <w:rPr/>
      </w:pPr>
      <w:r>
        <w:rPr/>
        <w:t>GAGGCCAGCTACTCCTTCAGGGTTCTGGCATACAACGAGCAGGGGCCCGGAGAGAGCTCAGAGGCCATAC</w:t>
      </w:r>
    </w:p>
    <w:p>
      <w:pPr>
        <w:pStyle w:val="PlainText"/>
        <w:rPr/>
      </w:pPr>
      <w:r>
        <w:rPr/>
        <w:t>GGCTGTCCACACAGGCTGAGCTTCTAGTTCCGGGTCCGGTGGAGAATCTCCAGGCTGAAGCGGTTTCTCC</w:t>
      </w:r>
    </w:p>
    <w:p>
      <w:pPr>
        <w:pStyle w:val="PlainText"/>
        <w:rPr/>
      </w:pPr>
      <w:r>
        <w:rPr/>
        <w:t>GACCTCCATCCAGGCCTCGTGGGATCCTCCAGCTCCAGCAAACGGCCCCGTGCAGAGCTACCGGCTGCTG</w:t>
      </w:r>
    </w:p>
    <w:p>
      <w:pPr>
        <w:pStyle w:val="PlainText"/>
        <w:rPr/>
      </w:pPr>
      <w:r>
        <w:rPr/>
        <w:t>TGGACTGAGACCTCCAGCGGGAAAGAGCAGAATGTGGAGGTGGTGGGTCAGAGCTACAGGATGGAGGGAC</w:t>
      </w:r>
    </w:p>
    <w:p>
      <w:pPr>
        <w:pStyle w:val="PlainText"/>
        <w:rPr/>
      </w:pPr>
      <w:r>
        <w:rPr/>
        <w:t>TGAAGAAGTTCACTGAGTACAGTTTGCGAGTGCTGGCGGTGAACCGACACGGCCCCGGGGTCTCGGATAA</w:t>
      </w:r>
    </w:p>
    <w:p>
      <w:pPr>
        <w:pStyle w:val="PlainText"/>
        <w:rPr/>
      </w:pPr>
      <w:r>
        <w:rPr/>
        <w:t>AGACACACTCATCACCACGCTCTCAGACGTGCCAAGCTCTCCGCCGCAGAACGTCTCGCTGGAGGTGGTG</w:t>
      </w:r>
    </w:p>
    <w:p>
      <w:pPr>
        <w:pStyle w:val="PlainText"/>
        <w:rPr/>
      </w:pPr>
      <w:r>
        <w:rPr/>
        <w:t>TATTCACGCAGCATTAAAGTGAGCTGGCAGCCTCCTCCTGCAAACACACAGAACGGCTTCATCACCGGAT</w:t>
      </w:r>
    </w:p>
    <w:p>
      <w:pPr>
        <w:pStyle w:val="PlainText"/>
        <w:rPr/>
      </w:pPr>
      <w:r>
        <w:rPr/>
        <w:t>ACAAGATCCGTTACCGGAAAACCGGCCGGCGGGGTGAACAAGAGGCCATCGAGCCCAACAACCTGTGGTA</w:t>
      </w:r>
    </w:p>
    <w:p>
      <w:pPr>
        <w:pStyle w:val="PlainText"/>
        <w:rPr/>
      </w:pPr>
      <w:r>
        <w:rPr/>
        <w:t>CCTGTTCACCGGGCTGGAGAAGGGCAGTCAGTACAGTTTCCAGGTTTCAGGGATGACGGTGAACGGGACG</w:t>
      </w:r>
    </w:p>
    <w:p>
      <w:pPr>
        <w:pStyle w:val="PlainText"/>
        <w:rPr/>
      </w:pPr>
      <w:r>
        <w:rPr/>
        <w:t>GGGCCCAGCAGCGAGTGGCTGACTGCTGAGACACCTGAGAACGACCTGGACGAGTCTCAGGTGCCGCATC</w:t>
      </w:r>
    </w:p>
    <w:p>
      <w:pPr>
        <w:pStyle w:val="PlainText"/>
        <w:rPr/>
      </w:pPr>
      <w:r>
        <w:rPr/>
        <w:t>AGCCCAGCTCTCTGCATGTGCGTCCGCTCCCCAACAGCATCATCATGAGCTGGACGCCGCCGCTGAACCC</w:t>
      </w:r>
    </w:p>
    <w:p>
      <w:pPr>
        <w:pStyle w:val="PlainText"/>
        <w:rPr/>
      </w:pPr>
      <w:r>
        <w:rPr/>
        <w:t>CAACACACTCATCAGAGGATACACCATCGGCTACGGCGTCGGCAGCCCCTACGCTCAGACCGTCAGGGTG</w:t>
      </w:r>
    </w:p>
    <w:p>
      <w:pPr>
        <w:pStyle w:val="PlainText"/>
        <w:rPr/>
      </w:pPr>
      <w:r>
        <w:rPr/>
        <w:t>GACAGCAAGCAGAGATACTACTCCATAGAAAACCTTGAGCCCAGCTCTCATTACGTGATCTCTCTGAAGG</w:t>
      </w:r>
    </w:p>
    <w:p>
      <w:pPr>
        <w:pStyle w:val="PlainText"/>
        <w:rPr/>
      </w:pPr>
      <w:r>
        <w:rPr/>
        <w:t>CCTTCAATAACGCAGGTGAAGGAGTTCCTCTGTACGAGAGCGCCGTCACCAGATCCATGACAGACTCGTC</w:t>
      </w:r>
    </w:p>
    <w:p>
      <w:pPr>
        <w:pStyle w:val="PlainText"/>
        <w:rPr/>
      </w:pPr>
      <w:r>
        <w:rPr/>
        <w:t>CTCCGCGCCCATGATTCCCCCTGTAGGTGTGCAGGCGGTGGCGCTGACCTCAGACTCGGTGCGCGTCTCC</w:t>
      </w:r>
    </w:p>
    <w:p>
      <w:pPr>
        <w:pStyle w:val="PlainText"/>
        <w:rPr/>
      </w:pPr>
      <w:r>
        <w:rPr/>
        <w:t>TGGGCCGACAACTCCATTCCCAAGAACCAGAAGAGCTCCGAGGTGCGCTACTACTCCGTCAAGTGGAGGA</w:t>
      </w:r>
    </w:p>
    <w:p>
      <w:pPr>
        <w:pStyle w:val="PlainText"/>
        <w:rPr/>
      </w:pPr>
      <w:r>
        <w:rPr/>
        <w:t>CCAGCCACTCCACCAGCGGCAAACACAAGTCGGCTGATACGACAGCTCTGAGTCACACAGTCACAGGTCT</w:t>
      </w:r>
    </w:p>
    <w:p>
      <w:pPr>
        <w:pStyle w:val="PlainText"/>
        <w:rPr/>
      </w:pPr>
      <w:r>
        <w:rPr/>
        <w:t>GAAGCCCAACACCATGTATGAGTTTTCAGTGATGGTGACCAAAGGACGCAAATCCAGCACCTGGAGTATG</w:t>
      </w:r>
    </w:p>
    <w:p>
      <w:pPr>
        <w:pStyle w:val="PlainText"/>
        <w:rPr/>
      </w:pPr>
      <w:r>
        <w:rPr/>
        <w:t>ACTGCACACGCTACTACATATGAAGCAGCACCGAGCTCCGCCCCAAAGGACCTCACTGTGATTGGTCGAG</w:t>
      </w:r>
    </w:p>
    <w:p>
      <w:pPr>
        <w:pStyle w:val="PlainText"/>
        <w:rPr/>
      </w:pPr>
      <w:r>
        <w:rPr/>
        <w:t>AAGGTCGACCACGAGCCATTTTGATTAGCTGGCAGCCGCCACTGGAGGCCAACGGACGAATCACAGGGTT</w:t>
      </w:r>
    </w:p>
    <w:p>
      <w:pPr>
        <w:pStyle w:val="PlainText"/>
        <w:rPr/>
      </w:pPr>
      <w:r>
        <w:rPr/>
        <w:t>TATCCTCTACTACACGCTGGAGAAGAATCTGCCGATAGATGATTGGGTGATGGAGCCCATCAGTGGAGAC</w:t>
      </w:r>
    </w:p>
    <w:p>
      <w:pPr>
        <w:pStyle w:val="PlainText"/>
        <w:rPr/>
      </w:pPr>
      <w:r>
        <w:rPr/>
        <w:t>AGGCTCACTCATCAGGTGCTGGACCTCAATCTGGACACCGTCTACTATTTCCGCATCCAGGCCAAAAACG</w:t>
      </w:r>
    </w:p>
    <w:p>
      <w:pPr>
        <w:pStyle w:val="PlainText"/>
        <w:rPr/>
      </w:pPr>
      <w:r>
        <w:rPr/>
        <w:t>CTAAAGGAGTCGGGCCGCTGTCGGACCCCGTGCAGTACAGGACCTCCAAAGTTGAGCATCCGGATAAGAT</w:t>
      </w:r>
    </w:p>
    <w:p>
      <w:pPr>
        <w:pStyle w:val="PlainText"/>
        <w:rPr/>
      </w:pPr>
      <w:r>
        <w:rPr/>
        <w:t>GGCCAATGATCAAGGTCGTCATGGAGACGGGGTGTACTGGCCCTCTGATAATAACCCCATTGACATGAGC</w:t>
      </w:r>
    </w:p>
    <w:p>
      <w:pPr>
        <w:pStyle w:val="PlainText"/>
        <w:rPr/>
      </w:pPr>
      <w:r>
        <w:rPr/>
        <w:t>AGCCTGAACGAGGCTCCAATCGGGCAGATGCGTCCCCCTCACGGCAGCGTGACCCCGCAGAAGAACAGTA</w:t>
      </w:r>
    </w:p>
    <w:p>
      <w:pPr>
        <w:pStyle w:val="PlainText"/>
        <w:rPr/>
      </w:pPr>
      <w:r>
        <w:rPr/>
        <w:t>ATCTGCTGGTCATCATCGTGGTGTCGGTGGGAGCGGTGACGGTGGTGGTGGTGCTGATTGTGGCGCTCAT</w:t>
      </w:r>
    </w:p>
    <w:p>
      <w:pPr>
        <w:pStyle w:val="PlainText"/>
        <w:rPr/>
      </w:pPr>
      <w:r>
        <w:rPr/>
        <w:t>CTGCACCCGACGATCATCCGCTCAGCAGAGGAAGAAGCGTGCAACACACAGTGCAGGCAAGCGTAAGGGC</w:t>
      </w:r>
    </w:p>
    <w:p>
      <w:pPr>
        <w:pStyle w:val="PlainText"/>
        <w:rPr/>
      </w:pPr>
      <w:r>
        <w:rPr/>
        <w:t>AGCCAGAAAGACCTGCGTCCTCCAGACCTGTGGATCCACCATGAGGAGATGGAGCTGAAGAACATGGAGA</w:t>
      </w:r>
    </w:p>
    <w:p>
      <w:pPr>
        <w:pStyle w:val="PlainText"/>
        <w:rPr/>
      </w:pPr>
      <w:r>
        <w:rPr/>
        <w:t>AGCCCTCAGGCTCCGCCCCCTCCGGCCGAGACTCACCAATCCAGAGCTGCCAGGAGATCCCTCCAGTCAG</w:t>
      </w:r>
    </w:p>
    <w:p>
      <w:pPr>
        <w:pStyle w:val="PlainText"/>
        <w:rPr/>
      </w:pPr>
      <w:r>
        <w:rPr/>
        <w:t>CCACAGCCAATCAGAGAGCCAGATGGGCAGCAAGAGCAGCCACTCAGGTGCAGACGCTGATGAGTCCTCC</w:t>
      </w:r>
    </w:p>
    <w:p>
      <w:pPr>
        <w:pStyle w:val="PlainText"/>
        <w:rPr/>
      </w:pPr>
      <w:r>
        <w:rPr/>
        <w:t>AGCAGTATCTCCACATTAGAGAGATCTTTAGCTGCCAGAAGAGCGACGCGCACCAAGATGATGATTCCCA</w:t>
      </w:r>
    </w:p>
    <w:p>
      <w:pPr>
        <w:pStyle w:val="PlainText"/>
        <w:rPr/>
      </w:pPr>
      <w:r>
        <w:rPr/>
        <w:t>TGGACTCACAGCCCAGCAACACACCGGTGGTCAGTGCCATCCCGGTTCCAACTCTGGACAGTTCCCAGTA</w:t>
      </w:r>
    </w:p>
    <w:p>
      <w:pPr>
        <w:pStyle w:val="PlainText"/>
        <w:rPr/>
      </w:pPr>
      <w:r>
        <w:rPr/>
        <w:t>TCCAGGCATCCTGCCCTCGCCGAGCTGCGGATTCACTGCGCACCCCAAATTCAGCCTGAGACCCATGCCC</w:t>
      </w:r>
    </w:p>
    <w:p>
      <w:pPr>
        <w:pStyle w:val="PlainText"/>
        <w:rPr/>
      </w:pPr>
      <w:r>
        <w:rPr/>
        <w:t>TTCTCCACACTCACTGTAGAGCGCAGCTACACCAGCGCGATGTCAGCAGAGGGCGCCACACCGATGGCTC</w:t>
      </w:r>
    </w:p>
    <w:p>
      <w:pPr>
        <w:pStyle w:val="PlainText"/>
        <w:rPr/>
      </w:pPr>
      <w:r>
        <w:rPr/>
        <w:t>CGCAGCCACAGCCAGCACTGATTCCCACAGCACAGTCGGAGCCGCAGGTTTCAGAGGAGATTCCCAGCCG</w:t>
      </w:r>
    </w:p>
    <w:p>
      <w:pPr>
        <w:pStyle w:val="PlainText"/>
        <w:rPr/>
      </w:pPr>
      <w:r>
        <w:rPr/>
        <w:t>CAGCATCCCGACCGCATGTGTTCGCCCCACACACCCGCTGCGCAGCTTCACCAACACACTGCTGCCTCCA</w:t>
      </w:r>
    </w:p>
    <w:p>
      <w:pPr>
        <w:pStyle w:val="PlainText"/>
        <w:rPr/>
      </w:pPr>
      <w:r>
        <w:rPr/>
        <w:t>CCCATGGGTACCATCGAGCCCAAGGTCTTCAGCCCCGTCACAGGTGGAAGTTTACCCAAACCGCAGGTGA</w:t>
      </w:r>
    </w:p>
    <w:p>
      <w:pPr>
        <w:pStyle w:val="PlainText"/>
        <w:rPr/>
      </w:pPr>
      <w:r>
        <w:rPr/>
        <w:t>AGACGGCTTCGCTAGGTCAGGCTGGGAAGGCCAGATCACCTTTATTACCCGTCTCAGTGCCAACCGCTCC</w:t>
      </w:r>
    </w:p>
    <w:p>
      <w:pPr>
        <w:pStyle w:val="PlainText"/>
        <w:rPr/>
      </w:pPr>
      <w:r>
        <w:rPr/>
        <w:t>AGAATCAGCTGAAGATGGCCAGAAACCTCCAGAAGACCCGTCTAGCGTGTACGAGCAGGACGATCTGAGC</w:t>
      </w:r>
    </w:p>
    <w:p>
      <w:pPr>
        <w:pStyle w:val="PlainText"/>
        <w:rPr/>
      </w:pPr>
      <w:r>
        <w:rPr/>
        <w:t>GAACAGATGGCCAGTCTAGAAGGTCTGATGAAGCAGCTCAACGCCATCACAGGATCAGCGTTTTAA</w:t>
      </w:r>
    </w:p>
    <w:p>
      <w:pPr>
        <w:pStyle w:val="PlainText"/>
        <w:rPr/>
      </w:pPr>
      <w:r>
        <w:rPr/>
        <w:t>&gt;Zebrafish NEO1a</w:t>
      </w:r>
    </w:p>
    <w:p>
      <w:pPr>
        <w:pStyle w:val="PlainText"/>
        <w:rPr/>
      </w:pPr>
      <w:r>
        <w:rPr/>
        <w:t>ATGGCGGAGCGGGGAGCCCGGCTGCTCCTCTCTCTTTTCTGCCTCACGATCACAGTTTCACATGCTGAAA</w:t>
      </w:r>
    </w:p>
    <w:p>
      <w:pPr>
        <w:pStyle w:val="PlainText"/>
        <w:rPr/>
      </w:pPr>
      <w:r>
        <w:rPr/>
        <w:t>AAGGATCAGCAGTGAGGAACTTCAGCCCATTCTGGTTCTCCACGGAGCCGTCGGATACACTAGCGGTGCG</w:t>
      </w:r>
    </w:p>
    <w:p>
      <w:pPr>
        <w:pStyle w:val="PlainText"/>
        <w:rPr/>
      </w:pPr>
      <w:r>
        <w:rPr/>
        <w:t>AGGAGCGCCAGTTCTCCTCAACTGCTCAGTCCACAGCGAGTCTCCTGCCAAGATCGAGTGGAAAAAAGAT</w:t>
      </w:r>
    </w:p>
    <w:p>
      <w:pPr>
        <w:pStyle w:val="PlainText"/>
        <w:rPr/>
      </w:pPr>
      <w:r>
        <w:rPr/>
        <w:t>GGCTCTTTCCTCAGCCTGGCTTCAGACGAGCGCAGACAGGTCCTGGCCGATGGCTCTCTGCTCATCAGCT</w:t>
      </w:r>
    </w:p>
    <w:p>
      <w:pPr>
        <w:pStyle w:val="PlainText"/>
        <w:rPr/>
      </w:pPr>
      <w:r>
        <w:rPr/>
        <w:t>CAGTGGTGCACTCCAAACACAATAAACCCGATGAGGGGGTTTACCAGTGCGTGGCTACTATAGACAACCT</w:t>
      </w:r>
    </w:p>
    <w:p>
      <w:pPr>
        <w:pStyle w:val="PlainText"/>
        <w:rPr/>
      </w:pPr>
      <w:r>
        <w:rPr/>
        <w:t>GGGCACCATCATTAGCCGTACAGCTAGACTCAACGTAGCAGGTATAGCGCGGTTCCTCAGTCAGCCTGAG</w:t>
      </w:r>
    </w:p>
    <w:p>
      <w:pPr>
        <w:pStyle w:val="PlainText"/>
        <w:rPr/>
      </w:pPr>
      <w:r>
        <w:rPr/>
        <w:t>ATGGCGTCGGTGCGGGTGGGCGACAGTCAAGTGTTGAGCTGTGAAGTCAACCCAGACCTGGTGTCCTTCA</w:t>
      </w:r>
    </w:p>
    <w:p>
      <w:pPr>
        <w:pStyle w:val="PlainText"/>
        <w:rPr/>
      </w:pPr>
      <w:r>
        <w:rPr/>
        <w:t>TCCGCTGGGAACAGAATAAAGAGGCGGTGGAGCTGGACCACAGAGTCTTCAGTCTGCCCAGTGGAGCTCT</w:t>
      </w:r>
    </w:p>
    <w:p>
      <w:pPr>
        <w:pStyle w:val="PlainText"/>
        <w:rPr/>
      </w:pPr>
      <w:r>
        <w:rPr/>
        <w:t>GGTTATCAGTAACGCCACAGAGACAGACGCGGGTCTGTACCGCTGTGTCATCGACAACGCTGGACCCACC</w:t>
      </w:r>
    </w:p>
    <w:p>
      <w:pPr>
        <w:pStyle w:val="PlainText"/>
        <w:rPr/>
      </w:pPr>
      <w:r>
        <w:rPr/>
        <w:t>AAGACCAGTGAAGAAGCACAGTTGCACATACTGACAGAAACGGGTGAGGAAAGGACGCTGGAGTTTCTCC</w:t>
      </w:r>
    </w:p>
    <w:p>
      <w:pPr>
        <w:pStyle w:val="PlainText"/>
        <w:rPr/>
      </w:pPr>
      <w:r>
        <w:rPr/>
        <w:t>AGGAGCCTCAACATGTGTCTAAACTGGTCGGCGAAAGTGTCCTGCTCCCCTGTGTGGTGACGGGATATCC</w:t>
      </w:r>
    </w:p>
    <w:p>
      <w:pPr>
        <w:pStyle w:val="PlainText"/>
        <w:rPr/>
      </w:pPr>
      <w:r>
        <w:rPr/>
        <w:t>CACTCCTGAAATCACATGGATGTACAAAGACCAGCTCATTGAGGACAGCAGTGGCCGCTTTGAGATACTC</w:t>
      </w:r>
    </w:p>
    <w:p>
      <w:pPr>
        <w:pStyle w:val="PlainText"/>
        <w:rPr/>
      </w:pPr>
      <w:r>
        <w:rPr/>
        <w:t>GGCGGGGGGAGTCTGCGGATCTTCAATCTCACAGAGGAGGATGCCGGGGTGTACAACTGTCTCGCAGAAA</w:t>
      </w:r>
    </w:p>
    <w:p>
      <w:pPr>
        <w:pStyle w:val="PlainText"/>
        <w:rPr/>
      </w:pPr>
      <w:r>
        <w:rPr/>
        <w:t>ACACCAATGGGTCCATTGAGGCCCAGGCTGAGCTCACGCTGAAGGATTCTCCACAGTTCCTGAAGAAACC</w:t>
      </w:r>
    </w:p>
    <w:p>
      <w:pPr>
        <w:pStyle w:val="PlainText"/>
        <w:rPr/>
      </w:pPr>
      <w:r>
        <w:rPr/>
        <w:t>TGTGAATGTGTTTGCTCATGAAGCCACAGACGTCATCTTCGAGTGCGAGGTCTCAGGATCACCTTCTCCC</w:t>
      </w:r>
    </w:p>
    <w:p>
      <w:pPr>
        <w:pStyle w:val="PlainText"/>
        <w:rPr/>
      </w:pPr>
      <w:r>
        <w:rPr/>
        <w:t>ACCATCAAATGGGTGAAAAATGGAGACGCCGTCATCCCAAGCGATTATTTCAAAATCATTAAGGAGCAGA</w:t>
      </w:r>
    </w:p>
    <w:p>
      <w:pPr>
        <w:pStyle w:val="PlainText"/>
        <w:rPr/>
      </w:pPr>
      <w:r>
        <w:rPr/>
        <w:t>ACCTGCAGGTGTTGGGACTGGTCAAGTCAGATGAAGGTTTTTATCAGTGTTTAGCTGAGAATGACGCTGG</w:t>
      </w:r>
    </w:p>
    <w:p>
      <w:pPr>
        <w:pStyle w:val="PlainText"/>
        <w:rPr/>
      </w:pPr>
      <w:r>
        <w:rPr/>
        <w:t>CAACGTGCAGTCAAGTGCTCAGCTCGTCATATTGGATCAAGGCTCCAGAGGCGGCGCTGGCCCCACGCCC</w:t>
      </w:r>
    </w:p>
    <w:p>
      <w:pPr>
        <w:pStyle w:val="PlainText"/>
        <w:rPr/>
      </w:pPr>
      <w:r>
        <w:rPr/>
        <w:t>TCCGCCCCCCGTGATGTGGTAGCGTCCCTGGTGTCCACCCGCTTCCTCAAGCTGACCTGGCGCCTTCCTG</w:t>
      </w:r>
    </w:p>
    <w:p>
      <w:pPr>
        <w:pStyle w:val="PlainText"/>
        <w:rPr/>
      </w:pPr>
      <w:r>
        <w:rPr/>
        <w:t>CTGAACCACACGGAGACGATGTCACCTACTCAGTCTACTACAGCCTGGAGGGCACTAACAGGGAGAGGAT</w:t>
      </w:r>
    </w:p>
    <w:p>
      <w:pPr>
        <w:pStyle w:val="PlainText"/>
        <w:rPr/>
      </w:pPr>
      <w:r>
        <w:rPr/>
        <w:t>CGTAAACACCAGTCGTCCAGGAGAAATGCAAGTCACCATTCAGAACCTCATGCCAGACACCAAGTATGCC</w:t>
      </w:r>
    </w:p>
    <w:p>
      <w:pPr>
        <w:pStyle w:val="PlainText"/>
        <w:rPr/>
      </w:pPr>
      <w:r>
        <w:rPr/>
        <w:t>TTCCGTGTGGTGGCGCACAACAAAAACGGCCCTGGAGAGAGTTCAGTGCCTCTAAAGGTCGAAACTCAGC</w:t>
      </w:r>
    </w:p>
    <w:p>
      <w:pPr>
        <w:pStyle w:val="PlainText"/>
        <w:rPr/>
      </w:pPr>
      <w:r>
        <w:rPr/>
        <w:t>CCGAAGTCCAGGTACCTGGTCCGGCTCCAAACCTGCATGCAGTGGTCATGTCCCCCAGCACTGTCAGTCT</w:t>
      </w:r>
    </w:p>
    <w:p>
      <w:pPr>
        <w:pStyle w:val="PlainText"/>
        <w:rPr/>
      </w:pPr>
      <w:r>
        <w:rPr/>
        <w:t>CAGCTGGGATGTGCCTCTTATAGGCAATGGTGAGATCCAGAACTACAAGATCTACTACATGGAGAAGGGC</w:t>
      </w:r>
    </w:p>
    <w:p>
      <w:pPr>
        <w:pStyle w:val="PlainText"/>
        <w:rPr/>
      </w:pPr>
      <w:r>
        <w:rPr/>
        <w:t>ATGGACAGTGAACAGGATCTGGATGTAAACACATTGTCCTACACCATGACTGGCCTGAAGAAGTTCACGG</w:t>
      </w:r>
    </w:p>
    <w:p>
      <w:pPr>
        <w:pStyle w:val="PlainText"/>
        <w:rPr/>
      </w:pPr>
      <w:r>
        <w:rPr/>
        <w:t>AGTACAGTTTCAGACTGGTGGCCTATAACAAACATGGACCGGGAGTCTCCACTGAGGACATATCAGTGCG</w:t>
      </w:r>
    </w:p>
    <w:p>
      <w:pPr>
        <w:pStyle w:val="PlainText"/>
        <w:rPr/>
      </w:pPr>
      <w:r>
        <w:rPr/>
        <w:t>CACATACTCTGATGTCCCCAGCTCTCCTCCGCAGAACATGACGGTGGAAGTGCTGAACTCCAAGAGCCTC</w:t>
      </w:r>
    </w:p>
    <w:p>
      <w:pPr>
        <w:pStyle w:val="PlainText"/>
        <w:rPr/>
      </w:pPr>
      <w:r>
        <w:rPr/>
        <w:t>ATGATCAGATGGCAGCCTCCACCAGCCGATGCCCAGAACGGAGAGATCACAGGCTACAAGATCCGCTACA</w:t>
      </w:r>
    </w:p>
    <w:p>
      <w:pPr>
        <w:pStyle w:val="PlainText"/>
        <w:rPr/>
      </w:pPr>
      <w:r>
        <w:rPr/>
        <w:t>GGAAGGGTACGAGGAAGAGCGAGGTGGCGGAGATCACTTCAGGATCACAGCTTTATCAGCTCATAGATGG</w:t>
      </w:r>
    </w:p>
    <w:p>
      <w:pPr>
        <w:pStyle w:val="PlainText"/>
        <w:rPr/>
      </w:pPr>
      <w:r>
        <w:rPr/>
        <w:t>TTTGCAGCGAGGCACTGAATATATGTTGCGAGTATCTGCAATGACGGTCAACGGCACAGGTCCTGCCACA</w:t>
      </w:r>
    </w:p>
    <w:p>
      <w:pPr>
        <w:pStyle w:val="PlainText"/>
        <w:rPr/>
      </w:pPr>
      <w:r>
        <w:rPr/>
        <w:t>GACTGGACCACTGCAGAGACATTCGAAAGCGATCTGGACGAGTCAAGAGTGCCGGACGTCCCGAGCTCTC</w:t>
      </w:r>
    </w:p>
    <w:p>
      <w:pPr>
        <w:pStyle w:val="PlainText"/>
        <w:rPr/>
      </w:pPr>
      <w:r>
        <w:rPr/>
        <w:t>TGCATGTTCGTTCTCTGGTCAACAGTATTGTGGTGAGCTGGACGCCTCCAGAGAACCAGGACATCGTGGT</w:t>
      </w:r>
    </w:p>
    <w:p>
      <w:pPr>
        <w:pStyle w:val="PlainText"/>
        <w:rPr/>
      </w:pPr>
      <w:r>
        <w:rPr/>
        <w:t>GAGGGGTTACAGTATCAGCTATGGGATTGGCAGTCCTCACGCACAGACCATCAAAGTGGACTACAAGCAG</w:t>
      </w:r>
    </w:p>
    <w:p>
      <w:pPr>
        <w:pStyle w:val="PlainText"/>
        <w:rPr/>
      </w:pPr>
      <w:r>
        <w:rPr/>
        <w:t>AGATACTACACCATTGAGAACCTGAATCCCAACTCGCACTACGTGATCACGCTGAAGGCCTTCAACAACG</w:t>
      </w:r>
    </w:p>
    <w:p>
      <w:pPr>
        <w:pStyle w:val="PlainText"/>
        <w:rPr/>
      </w:pPr>
      <w:r>
        <w:rPr/>
        <w:t>TGGGTGAGGGAATCCCTGTGTACGAGAGCGCCATCACACGACCACAGTCAGACCCCATAGACCCTGACGT</w:t>
      </w:r>
    </w:p>
    <w:p>
      <w:pPr>
        <w:pStyle w:val="PlainText"/>
        <w:rPr/>
      </w:pPr>
      <w:r>
        <w:rPr/>
        <w:t>TGATTTGTACGAACTTTTCCATGCTCCATACACTCCAGTACCAGACCCTATACCCATGCTGCCTCCTGTG</w:t>
      </w:r>
    </w:p>
    <w:p>
      <w:pPr>
        <w:pStyle w:val="PlainText"/>
        <w:rPr/>
      </w:pPr>
      <w:r>
        <w:rPr/>
        <w:t>GGCGTTCAGGCATCTGTCCTGAACCAAGACACCATCAAAGTCACCTGGGCGGACAACTCGCTGCCTAAGA</w:t>
      </w:r>
    </w:p>
    <w:p>
      <w:pPr>
        <w:pStyle w:val="PlainText"/>
        <w:rPr/>
      </w:pPr>
      <w:r>
        <w:rPr/>
        <w:t>ACCAGAAGATCACAGATGCGCGCTACTATACAGTGCGCTGGAAGACCAACATACCCGCAAACACAAAGTT</w:t>
      </w:r>
    </w:p>
    <w:p>
      <w:pPr>
        <w:pStyle w:val="PlainText"/>
        <w:rPr/>
      </w:pPr>
      <w:r>
        <w:rPr/>
        <w:t>TAAGGTGGCTAATACCACGACGCTATTTCACACGGTGACGGGTCTTAAACCCAATACCTTGTATGAGTTT</w:t>
      </w:r>
    </w:p>
    <w:p>
      <w:pPr>
        <w:pStyle w:val="PlainText"/>
        <w:rPr/>
      </w:pPr>
      <w:r>
        <w:rPr/>
        <w:t>TCGGTTATGGTGACCAAGGGACGGAGGACCAGTACCTGGAGCATGACTGCACACGGAACAACTTTTGAGT</w:t>
      </w:r>
    </w:p>
    <w:p>
      <w:pPr>
        <w:pStyle w:val="PlainText"/>
        <w:rPr/>
      </w:pPr>
      <w:r>
        <w:rPr/>
        <w:t>CAATCCCAAGTTCTCCACCAAAAGATGTGACTGTAGTGAGCAAAGAGGGACGACCAAAAACCATCATCGT</w:t>
      </w:r>
    </w:p>
    <w:p>
      <w:pPr>
        <w:pStyle w:val="PlainText"/>
        <w:rPr/>
      </w:pPr>
      <w:r>
        <w:rPr/>
        <w:t>CAACTGGCAGCCGCCATCAGAAGCCAATGGCAAAATTACAGGTTACATCATTTATTACAGCACTGATGTG</w:t>
      </w:r>
    </w:p>
    <w:p>
      <w:pPr>
        <w:pStyle w:val="PlainText"/>
        <w:rPr/>
      </w:pPr>
      <w:r>
        <w:rPr/>
        <w:t>AAGGCAGAGGTTCATGACTGGGTCATTGAGCCAGTCGTGGGAAACAGGCTAACCCATCAAATTCAGGAGC</w:t>
      </w:r>
    </w:p>
    <w:p>
      <w:pPr>
        <w:pStyle w:val="PlainText"/>
        <w:rPr/>
      </w:pPr>
      <w:r>
        <w:rPr/>
        <w:t>TGACCCTTGATACCACCTACTACTTTAAGATCCAGGCTCGGAACTCCAAGGGCATGGGTCCCATGTCGGA</w:t>
      </w:r>
    </w:p>
    <w:p>
      <w:pPr>
        <w:pStyle w:val="PlainText"/>
        <w:rPr/>
      </w:pPr>
      <w:r>
        <w:rPr/>
        <w:t>AGCGGTCCAGTTCCGCACTCCTAAAGCTGAATCCTCTGACAAAATGGCTAATGACCAAGCTCCAGGCATA</w:t>
      </w:r>
    </w:p>
    <w:p>
      <w:pPr>
        <w:pStyle w:val="PlainText"/>
        <w:rPr/>
      </w:pPr>
      <w:r>
        <w:rPr/>
        <w:t>TCTGTGAAACAAGGAAGACCTTCTGCACCAGATAACGGCTTTGGATCACCTGGGAAACCAGACATGTCTG</w:t>
      </w:r>
    </w:p>
    <w:p>
      <w:pPr>
        <w:pStyle w:val="PlainText"/>
        <w:rPr/>
      </w:pPr>
      <w:r>
        <w:rPr/>
        <w:t>GCACTGGTGATAACCACATCCTGGTTATTGTCATCATTGTGTCCGTGGGTGCTTTTACCATCATCGTGGT</w:t>
      </w:r>
    </w:p>
    <w:p>
      <w:pPr>
        <w:pStyle w:val="PlainText"/>
        <w:rPr/>
      </w:pPr>
      <w:r>
        <w:rPr/>
        <w:t>GGTGGTGGGCGCCTTCCTTTGTACACGTCGTACCACAACACAACAGAAAAAGAAAAGGGCCGCCTGCAAG</w:t>
      </w:r>
    </w:p>
    <w:p>
      <w:pPr>
        <w:pStyle w:val="PlainText"/>
        <w:rPr/>
      </w:pPr>
      <w:r>
        <w:rPr/>
        <w:t>TCCGCCAATGGATCCCACAAGTATAAGGGCAACTCCAAAGATCTCAAACCACCAGACCTCTGGATCCACC</w:t>
      </w:r>
    </w:p>
    <w:p>
      <w:pPr>
        <w:pStyle w:val="PlainText"/>
        <w:rPr/>
      </w:pPr>
      <w:r>
        <w:rPr/>
        <w:t>ATGAACGTTTGGAGCTAAAGCCCATAGACAAATCACCCGAACCCAATCCAGTCATGACCGACACACCAAT</w:t>
      </w:r>
    </w:p>
    <w:p>
      <w:pPr>
        <w:pStyle w:val="PlainText"/>
        <w:rPr/>
      </w:pPr>
      <w:r>
        <w:rPr/>
        <w:t>CCCCAGGACCTCCCAAGACATCACGCCGGTGGACGGCTCCATGGATCCTATGCTCCAGAGACGCAACTCT</w:t>
      </w:r>
    </w:p>
    <w:p>
      <w:pPr>
        <w:pStyle w:val="PlainText"/>
        <w:rPr/>
      </w:pPr>
      <w:r>
        <w:rPr/>
        <w:t>TACCGTGGCCATGAATCAGAGGACAGCATGTCTACACTGGCAGGCCGTCGGGGGATGAGACCTAAAATGA</w:t>
      </w:r>
    </w:p>
    <w:p>
      <w:pPr>
        <w:pStyle w:val="PlainText"/>
        <w:rPr/>
      </w:pPr>
      <w:r>
        <w:rPr/>
        <w:t>TGATGCCCTTTGATGCACAACCCCCTCAGCCTGTGATTAGTGCTCACCCCATCCATTCCCTCGATAACCA</w:t>
      </w:r>
    </w:p>
    <w:p>
      <w:pPr>
        <w:pStyle w:val="PlainText"/>
        <w:rPr/>
      </w:pPr>
      <w:r>
        <w:rPr/>
        <w:t>TCACCATCATTATCACTTGGGCAGCCTGGCCTCGCCGACACGCAGCTATCTCCACCACCAGAGCAGCACG</w:t>
      </w:r>
    </w:p>
    <w:p>
      <w:pPr>
        <w:pStyle w:val="PlainText"/>
        <w:rPr/>
      </w:pPr>
      <w:r>
        <w:rPr/>
        <w:t>CGCTCCATCGCCACCCCCATCTCTCATCTAGACAGGGCAGAGTCCACAGAGTCAGTAAGGAACACCCCTA</w:t>
      </w:r>
    </w:p>
    <w:p>
      <w:pPr>
        <w:pStyle w:val="PlainText"/>
        <w:rPr/>
      </w:pPr>
      <w:r>
        <w:rPr/>
        <w:t>ATGCGGAGCTGCTCCCTCCATCTGGGCAGCCATCTTGCACCACTGACCTTTCAGAGACGGACATTAGCTT</w:t>
      </w:r>
    </w:p>
    <w:p>
      <w:pPr>
        <w:pStyle w:val="PlainText"/>
        <w:rPr/>
      </w:pPr>
      <w:r>
        <w:rPr/>
        <w:t>TCACAGCTCAGCCGCTGAGGAGGAGCCAGCGTTCGCTACACCCACAGCACACGTTCGACCTACACACCCA</w:t>
      </w:r>
    </w:p>
    <w:p>
      <w:pPr>
        <w:pStyle w:val="PlainText"/>
        <w:rPr/>
      </w:pPr>
      <w:r>
        <w:rPr/>
        <w:t>CTTAAGAGTTTTGCAGTGCCTGCCATCCCGGCCCATGCAATGTATGACTCGGCAGCTTTGCCCAGCACTC</w:t>
      </w:r>
    </w:p>
    <w:p>
      <w:pPr>
        <w:pStyle w:val="PlainText"/>
        <w:rPr/>
      </w:pPr>
      <w:r>
        <w:rPr/>
        <w:t>CACTGCTGTCTCAGACAGGGCCTCACTCAGTTAAAACAGCCTCTATTGGTACACTGGGAAGGACGAGAAC</w:t>
      </w:r>
    </w:p>
    <w:p>
      <w:pPr>
        <w:pStyle w:val="PlainText"/>
        <w:rPr/>
      </w:pPr>
      <w:r>
        <w:rPr/>
        <w:t>TCCTATGCCTGTCATAGTTCCAAATGCGCCGGATGTCTCAGAAGGCTGCAGACTTCATGAAGATGCAGGA</w:t>
      </w:r>
    </w:p>
    <w:p>
      <w:pPr>
        <w:pStyle w:val="PlainText"/>
        <w:rPr/>
      </w:pPr>
      <w:r>
        <w:rPr/>
        <w:t>AGTAATTACGAGACGGACGAGTTATCGGAGGAAATGGCCCATCTCGAGGGCTTAATGAAGGACCTAAACG</w:t>
      </w:r>
    </w:p>
    <w:p>
      <w:pPr>
        <w:pStyle w:val="PlainText"/>
        <w:rPr/>
      </w:pPr>
      <w:r>
        <w:rPr/>
        <w:t>CCATCACAACAGCCTGA</w:t>
      </w:r>
    </w:p>
    <w:p>
      <w:pPr>
        <w:pStyle w:val="PlainText"/>
        <w:rPr/>
      </w:pPr>
      <w:r>
        <w:rPr/>
        <w:t>&gt;Zebrafish NEO1b</w:t>
      </w:r>
    </w:p>
    <w:p>
      <w:pPr>
        <w:pStyle w:val="PlainText"/>
        <w:rPr/>
      </w:pPr>
      <w:r>
        <w:rPr/>
        <w:t>ATGGCGGAGCGGGAGCAACGGCTGCTCGTGTTTTTCACAAGTCTCATCGTTCTCCGGTTCGGCGGTGCGG</w:t>
      </w:r>
    </w:p>
    <w:p>
      <w:pPr>
        <w:pStyle w:val="PlainText"/>
        <w:rPr/>
      </w:pPr>
      <w:r>
        <w:rPr/>
        <w:t>ATAAAGGCTCTGCCATCCGTGGCTTCACCCCGTTCAGATTCTCTGTTGAACCTGTGGATGTTCTGGCGGT</w:t>
      </w:r>
    </w:p>
    <w:p>
      <w:pPr>
        <w:pStyle w:val="PlainText"/>
        <w:rPr/>
      </w:pPr>
      <w:r>
        <w:rPr/>
        <w:t>CCGCGGTCTTCCCGCTGTGTTAAACTGCTCAGCCATCAGCGACGCTCCAGTACGGGTGGAGTGGAAGAAA</w:t>
      </w:r>
    </w:p>
    <w:p>
      <w:pPr>
        <w:pStyle w:val="PlainText"/>
        <w:rPr/>
      </w:pPr>
      <w:r>
        <w:rPr/>
        <w:t>GACGGGACGTTCCTGAACCTGGTGGCGGATGACCGCAGACGGCAGCTAGCAGACGGCTCTCTGCTCATCA</w:t>
      </w:r>
    </w:p>
    <w:p>
      <w:pPr>
        <w:pStyle w:val="PlainText"/>
        <w:rPr/>
      </w:pPr>
      <w:r>
        <w:rPr/>
        <w:t>GTACGGTGGTCCACTCCAAACACAATAAGCCTGATGAGGGGGTGTACCAGTGCGTGGCCACCATCGACAA</w:t>
      </w:r>
    </w:p>
    <w:p>
      <w:pPr>
        <w:pStyle w:val="PlainText"/>
        <w:rPr/>
      </w:pPr>
      <w:r>
        <w:rPr/>
        <w:t>TCTGGGCACCATCAGCAGCCGCACCGCACGACTCACAGTAGCAGGTCTTCCGCGGTTCCTCAGTCAGCCG</w:t>
      </w:r>
    </w:p>
    <w:p>
      <w:pPr>
        <w:pStyle w:val="PlainText"/>
        <w:rPr/>
      </w:pPr>
      <w:r>
        <w:rPr/>
        <w:t>GAGGGTGTTTCTGTTCGCAGCGGTGGGACTGAGATGCTGAGCTGTGAGGTGACGGAGGAGCTGGTCCCGT</w:t>
      </w:r>
    </w:p>
    <w:p>
      <w:pPr>
        <w:pStyle w:val="PlainText"/>
        <w:rPr/>
      </w:pPr>
      <w:r>
        <w:rPr/>
        <w:t>TCACCCGCTGGGACAGAGATGCTCGGCCTGTGGAGCTGGACAGCAGGGTCATTCAGCTGCCCAGCGGAGC</w:t>
      </w:r>
    </w:p>
    <w:p>
      <w:pPr>
        <w:pStyle w:val="PlainText"/>
        <w:rPr/>
      </w:pPr>
      <w:r>
        <w:rPr/>
        <w:t>TCTGGTCATCAGCAACGCCTCGCAGGCTGACGCCGGACTCTACCGTTGCACCATAGATGGACTCGGACCT</w:t>
      </w:r>
    </w:p>
    <w:p>
      <w:pPr>
        <w:pStyle w:val="PlainText"/>
        <w:rPr/>
      </w:pPr>
      <w:r>
        <w:rPr/>
        <w:t>CCCAAAACCACTGAGGAGGCAGAGCTGCAGGTGGTCACAGATTCAGGTGCTGGGGAAAAGCTGGAGACCC</w:t>
      </w:r>
    </w:p>
    <w:p>
      <w:pPr>
        <w:pStyle w:val="PlainText"/>
        <w:rPr/>
      </w:pPr>
      <w:r>
        <w:rPr/>
        <w:t>TCCAGGGTCCGGTTGCAGTGGCAAAGGTTGTCGGGGAGAGTGTGTTGTTGCCATGCGTGATGAAGGGACA</w:t>
      </w:r>
    </w:p>
    <w:p>
      <w:pPr>
        <w:pStyle w:val="PlainText"/>
        <w:rPr/>
      </w:pPr>
      <w:r>
        <w:rPr/>
        <w:t>CCCAATACCGGCAATTCGCTGGACATTTAATGACCAACCGATTGAGGAAGCTCATGAGCGGTTCTCTGTG</w:t>
      </w:r>
    </w:p>
    <w:p>
      <w:pPr>
        <w:pStyle w:val="PlainText"/>
        <w:rPr/>
      </w:pPr>
      <w:r>
        <w:rPr/>
        <w:t>ATTGGCGGAGGAAGCCTGCAGATCGTCAACCTGACCGAAGAGGATGCTGGGATATACGTCTGCCAGGCTG</w:t>
      </w:r>
    </w:p>
    <w:p>
      <w:pPr>
        <w:pStyle w:val="PlainText"/>
        <w:rPr/>
      </w:pPr>
      <w:r>
        <w:rPr/>
        <w:t>ACAGCGGTAATATGACCAGCGAGATCCAGGCCGAGCTCACTGTGCATGTTCCTCCACGCTTCCTGACCAG</w:t>
      </w:r>
    </w:p>
    <w:p>
      <w:pPr>
        <w:pStyle w:val="PlainText"/>
        <w:rPr/>
      </w:pPr>
      <w:r>
        <w:rPr/>
        <w:t>GCCTTCAAACACGTACGCGCAGGAGTCCATGGACATCATCTTCGAGTGTGACGTCACCGGCTCTCCACCT</w:t>
      </w:r>
    </w:p>
    <w:p>
      <w:pPr>
        <w:pStyle w:val="PlainText"/>
        <w:rPr/>
      </w:pPr>
      <w:r>
        <w:rPr/>
        <w:t>CCGACTGTCAAGTGGATGAAGGATGGAGACACGGTCATTCCTAGTGATTATTTCAGGATAGTGAAGCAGC</w:t>
      </w:r>
    </w:p>
    <w:p>
      <w:pPr>
        <w:pStyle w:val="PlainText"/>
        <w:rPr/>
      </w:pPr>
      <w:r>
        <w:rPr/>
        <w:t>ACAACCTGCAGGTTTTGGGTTTAGTCAAATCAGACGAAGGTTTTTACCAGTGTTTAGCAGAGAACGACGC</w:t>
      </w:r>
    </w:p>
    <w:p>
      <w:pPr>
        <w:pStyle w:val="PlainText"/>
        <w:rPr/>
      </w:pPr>
      <w:r>
        <w:rPr/>
        <w:t>TGGCAACGTCCAGGCCAGCGCTCAGCTCATCATCCTGGATATAGACGTTGCCCTTCCTTCTACTGTCCCT</w:t>
      </w:r>
    </w:p>
    <w:p>
      <w:pPr>
        <w:pStyle w:val="PlainText"/>
        <w:rPr/>
      </w:pPr>
      <w:r>
        <w:rPr/>
        <w:t>TCATTGACCGCTGCCACTACTGACCATGTAGCGTCCAGTGGGTCCGAGCGCAGCGGCCCGACTCCCTCCG</w:t>
      </w:r>
    </w:p>
    <w:p>
      <w:pPr>
        <w:pStyle w:val="PlainText"/>
        <w:rPr/>
      </w:pPr>
      <w:r>
        <w:rPr/>
        <w:t>CCCCGCGGGATGTGGTGGCGTCTCTGGTGTCCACTCGATTCATCAAGCTGACCTGGAGACTTCCCGCCGA</w:t>
      </w:r>
    </w:p>
    <w:p>
      <w:pPr>
        <w:pStyle w:val="PlainText"/>
        <w:rPr/>
      </w:pPr>
      <w:r>
        <w:rPr/>
        <w:t>GCCGCACGGAGAAAACATCACCTACTCTGTGTTCTACAGTCTGGACGGCACTAACAGGGAGCGTGTGGAG</w:t>
      </w:r>
    </w:p>
    <w:p>
      <w:pPr>
        <w:pStyle w:val="PlainText"/>
        <w:rPr/>
      </w:pPr>
      <w:r>
        <w:rPr/>
        <w:t>AACACCAGCGCTCCAGGAGAGATGCAGGTCACCATCCAGAACCTCATTCCTGACACCAAATACAGCTTTC</w:t>
      </w:r>
    </w:p>
    <w:p>
      <w:pPr>
        <w:pStyle w:val="PlainText"/>
        <w:rPr/>
      </w:pPr>
      <w:r>
        <w:rPr/>
        <w:t>GGGTGGTCGCATCCAACGCCAACGGCCCGGGCGAGAGCTCTGCCCCGCTGACAGTGGCCACCCAGCTAGA</w:t>
      </w:r>
    </w:p>
    <w:p>
      <w:pPr>
        <w:pStyle w:val="PlainText"/>
        <w:rPr/>
      </w:pPr>
      <w:r>
        <w:rPr/>
        <w:t>GGTTCAGGTCCCGGGTCCGGCTCCCAATCTGCAGGTTGTGTCTGTGGGCTCGTCCACCGTCTCCCTGAGC</w:t>
      </w:r>
    </w:p>
    <w:p>
      <w:pPr>
        <w:pStyle w:val="PlainText"/>
        <w:rPr/>
      </w:pPr>
      <w:r>
        <w:rPr/>
        <w:t>TGGGAGAGACCAATCACTGGAAACGGGGAGATCCAGACCTACAAACTCTTCTATATCGAAAAGGGACAGG</w:t>
      </w:r>
    </w:p>
    <w:p>
      <w:pPr>
        <w:pStyle w:val="PlainText"/>
        <w:rPr/>
      </w:pPr>
      <w:r>
        <w:rPr/>
        <w:t>AGTCTGAGCAGGACGTGGACGTCTCGGGTCTGTCCTACACCATGACGAGCCTCAAGAAGTTCACCGAGTA</w:t>
      </w:r>
    </w:p>
    <w:p>
      <w:pPr>
        <w:pStyle w:val="PlainText"/>
        <w:rPr/>
      </w:pPr>
      <w:r>
        <w:rPr/>
        <w:t>CAGTTTTAGGGTGGTGGCGTATAATAAACACGGCCCCGGCGTCTCCACTGAAGACGTGACTGTCCGAACA</w:t>
      </w:r>
    </w:p>
    <w:p>
      <w:pPr>
        <w:pStyle w:val="PlainText"/>
        <w:rPr/>
      </w:pPr>
      <w:r>
        <w:rPr/>
        <w:t>CTGTCTGATGTGCCGAGCGCAGCCCCGCAGAACCTGACTCTGGACGTCCTCAACTCCACGAGCATCATGG</w:t>
      </w:r>
    </w:p>
    <w:p>
      <w:pPr>
        <w:pStyle w:val="PlainText"/>
        <w:rPr/>
      </w:pPr>
      <w:r>
        <w:rPr/>
        <w:t>TCCGCTGGCAGCCTCCTCCTGCTGGTAGCCTGAACGGAGAGCTGACGGGGTATAAACTGCGCTACCGTAA</w:t>
      </w:r>
    </w:p>
    <w:p>
      <w:pPr>
        <w:pStyle w:val="PlainText"/>
        <w:rPr/>
      </w:pPr>
      <w:r>
        <w:rPr/>
        <w:t>AGGCCTGAGGAGAGCAGATGCGGTGGAGATCTCCACCATGCAGATCTTCCAGCTCATCGACGGTCTGGAG</w:t>
      </w:r>
    </w:p>
    <w:p>
      <w:pPr>
        <w:pStyle w:val="PlainText"/>
        <w:rPr/>
      </w:pPr>
      <w:r>
        <w:rPr/>
        <w:t>AGAGGGAAGGTGTATACAGTCAGAGTGTCTGCAACCACAGTCAACGGCACCGGACCGGCCACTGAGTGGA</w:t>
      </w:r>
    </w:p>
    <w:p>
      <w:pPr>
        <w:pStyle w:val="PlainText"/>
        <w:rPr/>
      </w:pPr>
      <w:r>
        <w:rPr/>
        <w:t>GCGCAGCTGAGACCTTTGAGAGCGACCTGGACGAGTCTCAGGTTCCAGGAGTCCCGAGTTCTCTTCACGT</w:t>
      </w:r>
    </w:p>
    <w:p>
      <w:pPr>
        <w:pStyle w:val="PlainText"/>
        <w:rPr/>
      </w:pPr>
      <w:r>
        <w:rPr/>
        <w:t>TCGTCCGCTGGTGAACCGGATCGTGGTGAGCTGGACTCCTCCTGAAAACCAGGAGGTTTTAGTGCGCGGC</w:t>
      </w:r>
    </w:p>
    <w:p>
      <w:pPr>
        <w:pStyle w:val="PlainText"/>
        <w:rPr/>
      </w:pPr>
      <w:r>
        <w:rPr/>
        <w:t>TATAAGATCGGTTATGGCATCGGCAGTCCGCACGCACACACCGTCACTCTGGACTACAAGCAGCGCTTCT</w:t>
      </w:r>
    </w:p>
    <w:p>
      <w:pPr>
        <w:pStyle w:val="PlainText"/>
        <w:rPr/>
      </w:pPr>
      <w:r>
        <w:rPr/>
        <w:t>ACAGCATTGATAACCTCGATGCCAGTTCCCATTACGTCATAACTCTCAAGGCTTATAACAACATGGGTGA</w:t>
      </w:r>
    </w:p>
    <w:p>
      <w:pPr>
        <w:pStyle w:val="PlainText"/>
        <w:rPr/>
      </w:pPr>
      <w:r>
        <w:rPr/>
        <w:t>AGGTGTTCCCATCTACAACAGCGCCACCACAAGACCTCAATCCGACCCCGTAGACCCTGATATTGATTTT</w:t>
      </w:r>
    </w:p>
    <w:p>
      <w:pPr>
        <w:pStyle w:val="PlainText"/>
        <w:rPr/>
      </w:pPr>
      <w:r>
        <w:rPr/>
        <w:t>TATGAACTCTTCAATAACCCATACACCCCAGCACCCGACCCAACACCCATGCTGCCCCCGGTGGGCGTCC</w:t>
      </w:r>
    </w:p>
    <w:p>
      <w:pPr>
        <w:pStyle w:val="PlainText"/>
        <w:rPr/>
      </w:pPr>
      <w:r>
        <w:rPr/>
        <w:t>AGGCCAGCGTCCTCAGCCACGACACTGTCAAAGTCTCCTGGGCGGACAATTCACTGGCCAAAAACCAGAA</w:t>
      </w:r>
    </w:p>
    <w:p>
      <w:pPr>
        <w:pStyle w:val="PlainText"/>
        <w:rPr/>
      </w:pPr>
      <w:r>
        <w:rPr/>
        <w:t>GATCACCGACGCCAGATACTACACCATCCGCTGGAAGACCAACATCCCCGCCAACACCAAATACAAGATG</w:t>
      </w:r>
    </w:p>
    <w:p>
      <w:pPr>
        <w:pStyle w:val="PlainText"/>
        <w:rPr/>
      </w:pPr>
      <w:r>
        <w:rPr/>
        <w:t>GCGAACACCACATCTCTGTTCCACACAGTCTCTGCTCTGAAGCCAAACACACTGTACGAGTTCTCTGTCA</w:t>
      </w:r>
    </w:p>
    <w:p>
      <w:pPr>
        <w:pStyle w:val="PlainText"/>
        <w:rPr/>
      </w:pPr>
      <w:r>
        <w:rPr/>
        <w:t>TGGTGACGAAGAACCGCAGAAGCAGCACCTGGAGCATGACTGCGCACAGCACCACCCATGAGTCCATTCC</w:t>
      </w:r>
    </w:p>
    <w:p>
      <w:pPr>
        <w:pStyle w:val="PlainText"/>
        <w:rPr/>
      </w:pPr>
      <w:r>
        <w:rPr/>
        <w:t>CAGCTCTGCACCGAAAGACGTGACGGTGATCAGTAAAGAAGGAAATCCACGAATCATCAACATCAACTGG</w:t>
      </w:r>
    </w:p>
    <w:p>
      <w:pPr>
        <w:pStyle w:val="PlainText"/>
        <w:rPr/>
      </w:pPr>
      <w:r>
        <w:rPr/>
        <w:t>CAGCCGCCGACTGAAGCCAACGGCAAAATCACAGGCTACATCATCTACTACAGCACGGATGTGAACGCAG</w:t>
      </w:r>
    </w:p>
    <w:p>
      <w:pPr>
        <w:pStyle w:val="PlainText"/>
        <w:rPr/>
      </w:pPr>
      <w:r>
        <w:rPr/>
        <w:t>AGGTTCATGATTGGGTGGTGGAGCCGGTGGTGGGGAACCGACTGACCCATCAGATTCAGGGCTTGACTCT</w:t>
      </w:r>
    </w:p>
    <w:p>
      <w:pPr>
        <w:pStyle w:val="PlainText"/>
        <w:rPr/>
      </w:pPr>
      <w:r>
        <w:rPr/>
        <w:t>GGACACCAGCTACTTCTTCAAGATCCAGGCCAGAAACTCTAAAGGCATGGGGCCCATGTCTGACGCCGTG</w:t>
      </w:r>
    </w:p>
    <w:p>
      <w:pPr>
        <w:pStyle w:val="PlainText"/>
        <w:rPr/>
      </w:pPr>
      <w:r>
        <w:rPr/>
        <w:t>CAGTTCCGCACTCCGAAAGCTGAACCCTCTGACAAGATGTCCAGCGATCAAGGTCTGCAGGTGAAACCGG</w:t>
      </w:r>
    </w:p>
    <w:p>
      <w:pPr>
        <w:pStyle w:val="PlainText"/>
        <w:rPr/>
      </w:pPr>
      <w:r>
        <w:rPr/>
        <w:t>GTCACCCGACTCTGCCGGAACACGGGAGTGGATCCAACATGGATAAGCAGGGCATCACAGGCAGTCAGGA</w:t>
      </w:r>
    </w:p>
    <w:p>
      <w:pPr>
        <w:pStyle w:val="PlainText"/>
        <w:rPr/>
      </w:pPr>
      <w:r>
        <w:rPr/>
        <w:t>GAATCACATTCTGGTGATCGTGGTGATCGTGTCTGTCGGTGTGTTCACCATCATCGCTGTGGTCGTAGGA</w:t>
      </w:r>
    </w:p>
    <w:p>
      <w:pPr>
        <w:pStyle w:val="PlainText"/>
        <w:rPr/>
      </w:pPr>
      <w:r>
        <w:rPr/>
        <w:t>GCCGTTCTGTGCACGCGCCGCTCCAACTCGCATCAGAAGAAGAAACGTGCGGCCTGTAAGTCGAGCACCA</w:t>
      </w:r>
    </w:p>
    <w:p>
      <w:pPr>
        <w:pStyle w:val="PlainText"/>
        <w:rPr/>
      </w:pPr>
      <w:r>
        <w:rPr/>
        <w:t>GCTCCCACAAATACAAGAGCTCCTCTAAAGACCTGAAGCCTCCAGATCTGTGGATCCATCACGAGCGCCT</w:t>
      </w:r>
    </w:p>
    <w:p>
      <w:pPr>
        <w:pStyle w:val="PlainText"/>
        <w:rPr/>
      </w:pPr>
      <w:r>
        <w:rPr/>
        <w:t>GGAGCTCAAACCCATGGACAAATCACCAGAACCAAACCCTGTGATGACCGAGACGCCCATCCCGCGTAGC</w:t>
      </w:r>
    </w:p>
    <w:p>
      <w:pPr>
        <w:pStyle w:val="PlainText"/>
        <w:rPr/>
      </w:pPr>
      <w:r>
        <w:rPr/>
        <w:t>GTCCAGGAGCCGGCGGTCGAGACCAGCCACCAGAGACGCGGACATGATATGGAGGACAGTGTGTCCACTT</w:t>
      </w:r>
    </w:p>
    <w:p>
      <w:pPr>
        <w:pStyle w:val="PlainText"/>
        <w:rPr/>
      </w:pPr>
      <w:r>
        <w:rPr/>
        <w:t>TGCCTGGACGGAGAGCAGTGAGGCCCAAAATGATGATGCCGTTTGACTCTCAGCCTCCGCAGCCTGTGAT</w:t>
      </w:r>
    </w:p>
    <w:p>
      <w:pPr>
        <w:pStyle w:val="PlainText"/>
        <w:rPr/>
      </w:pPr>
      <w:r>
        <w:rPr/>
        <w:t>CAGCGCTCATCCCATCCATTCTCTGGATCATCTTCATCATCATCATCATCATTATCACCTGCCGCCGCGG</w:t>
      </w:r>
    </w:p>
    <w:p>
      <w:pPr>
        <w:pStyle w:val="PlainText"/>
        <w:rPr/>
      </w:pPr>
      <w:r>
        <w:rPr/>
        <w:t>GGTTACCTTCATCACCAGATCAGCCTGAGAGCCCCGGCCACAACACACACACACTCAGAGAGAGCCGCCG</w:t>
      </w:r>
    </w:p>
    <w:p>
      <w:pPr>
        <w:pStyle w:val="PlainText"/>
        <w:rPr/>
      </w:pPr>
      <w:r>
        <w:rPr/>
        <w:t>AGTCAGCGAGGAATCAGCCGGCTGCACCTGAACCTCCAGTGGCCCCCAGTCAGCCCATCACCACGGCTGA</w:t>
      </w:r>
    </w:p>
    <w:p>
      <w:pPr>
        <w:pStyle w:val="PlainText"/>
        <w:rPr/>
      </w:pPr>
      <w:r>
        <w:rPr/>
        <w:t>GCTCCAGAAGCCGACGGAGGTGATAAAAGAGGAAGAATCGCCCGGTGTAAACCCACCGACGGCTCACGTG</w:t>
      </w:r>
    </w:p>
    <w:p>
      <w:pPr>
        <w:pStyle w:val="PlainText"/>
        <w:rPr/>
      </w:pPr>
      <w:r>
        <w:rPr/>
        <w:t>CGGCCCACGCACCCGCTCAAGAGCTTCGCTGTGCCCACCGTCACCGTTTCTGCACACAGCCCATCCACAT</w:t>
      </w:r>
    </w:p>
    <w:p>
      <w:pPr>
        <w:pStyle w:val="PlainText"/>
        <w:rPr/>
      </w:pPr>
      <w:r>
        <w:rPr/>
        <w:t>ACGACAGCACATTACCCAGCACCCCTCTGCTGGCACAGCCCGGGGCTGCAGGGAAAACCGCCTCCATCGG</w:t>
      </w:r>
    </w:p>
    <w:p>
      <w:pPr>
        <w:pStyle w:val="PlainText"/>
        <w:rPr/>
      </w:pPr>
      <w:r>
        <w:rPr/>
        <w:t>CACACTCAGCAGAGCTCGAGCCCCAATGGCGGTCACCGTCCCCAGTGCTCCTGACCAATCAGAAACCAGC</w:t>
      </w:r>
    </w:p>
    <w:p>
      <w:pPr>
        <w:pStyle w:val="PlainText"/>
        <w:rPr/>
      </w:pPr>
      <w:r>
        <w:rPr/>
        <w:t>AAGATGCTCGACATGACGTTTGAGACGGACGAGCTGTCTGAAGAAATGGCCCATCTGGAGGGTTTGATGA</w:t>
      </w:r>
    </w:p>
    <w:p>
      <w:pPr>
        <w:pStyle w:val="PlainText"/>
        <w:rPr/>
      </w:pPr>
      <w:r>
        <w:rPr/>
        <w:t>AGGATCTGAACGCCATCACCACCGGCTGA</w:t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20:37:00Z</dcterms:created>
  <dc:creator>Sara Wilson</dc:creator>
  <dc:description/>
  <cp:keywords/>
  <dc:language>en-US</dc:language>
  <cp:lastModifiedBy>Sara Wilson</cp:lastModifiedBy>
  <dcterms:modified xsi:type="dcterms:W3CDTF">2016-10-19T20:37:00Z</dcterms:modified>
  <cp:revision>2</cp:revision>
  <dc:subject/>
  <dc:title/>
</cp:coreProperties>
</file>